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Override PartName="/word/intelligence2.xml" ContentType="application/vnd.ms-office.intelligence2+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7830" w:rsidRDefault="00A77830" w:rsidP="00B5038C">
      <w:pPr>
        <w:pStyle w:val="NoSpacing"/>
        <w:rPr>
          <w:rFonts w:eastAsia="Times New Roman" w:cs="Times New Roman"/>
          <w:szCs w:val="24"/>
          <w:lang w:val="en-US"/>
        </w:rPr>
      </w:pPr>
    </w:p>
    <w:p w:rsidR="004F1B13" w:rsidRPr="008915A8" w:rsidRDefault="004F1B13" w:rsidP="004F1B13">
      <w:pPr>
        <w:pStyle w:val="Heading1"/>
        <w:spacing w:before="60"/>
        <w:rPr>
          <w:color w:val="auto"/>
          <w:lang w:val="en-US"/>
        </w:rPr>
      </w:pPr>
      <w:r w:rsidRPr="008915A8">
        <w:rPr>
          <w:color w:val="auto"/>
          <w:lang w:val="en-US"/>
        </w:rPr>
        <w:t>Supplementary figures legends</w:t>
      </w:r>
    </w:p>
    <w:p w:rsidR="004F1B13" w:rsidRPr="008915A8" w:rsidRDefault="004F1B13" w:rsidP="004F1B13">
      <w:pPr>
        <w:pStyle w:val="Standard"/>
        <w:spacing w:before="120"/>
        <w:rPr>
          <w:rFonts w:ascii="Times New Roman" w:hAnsi="Times New Roman" w:cs="Times New Roman"/>
          <w:b/>
          <w:bCs/>
          <w:lang w:val="en-US"/>
        </w:rPr>
      </w:pPr>
      <w:r w:rsidRPr="008915A8">
        <w:rPr>
          <w:rFonts w:ascii="Times New Roman" w:hAnsi="Times New Roman" w:cs="Times New Roman"/>
          <w:b/>
          <w:bCs/>
          <w:lang w:val="en-US"/>
        </w:rPr>
        <w:t>Figure S1. Consistency of tetrode LFP signals and behavior in the conditioned cue-place preference task</w:t>
      </w:r>
      <w:r w:rsidR="001106BD">
        <w:rPr>
          <w:rFonts w:ascii="Times New Roman" w:hAnsi="Times New Roman" w:cs="Times New Roman"/>
          <w:b/>
          <w:bCs/>
          <w:lang w:val="en-US"/>
        </w:rPr>
        <w:t xml:space="preserve"> (r</w:t>
      </w:r>
      <w:r w:rsidR="00F86C62">
        <w:rPr>
          <w:rFonts w:ascii="Times New Roman" w:hAnsi="Times New Roman" w:cs="Times New Roman"/>
          <w:b/>
          <w:bCs/>
          <w:lang w:val="en-US"/>
        </w:rPr>
        <w:t>elated to Figure 1</w:t>
      </w:r>
      <w:r w:rsidR="001106BD">
        <w:rPr>
          <w:rFonts w:ascii="Times New Roman" w:hAnsi="Times New Roman" w:cs="Times New Roman"/>
          <w:b/>
          <w:bCs/>
          <w:lang w:val="en-US"/>
        </w:rPr>
        <w:t>)</w:t>
      </w:r>
      <w:r w:rsidR="00F86C62">
        <w:rPr>
          <w:rFonts w:ascii="Times New Roman" w:hAnsi="Times New Roman" w:cs="Times New Roman"/>
          <w:b/>
          <w:bCs/>
          <w:lang w:val="en-US"/>
        </w:rPr>
        <w:t>.</w:t>
      </w:r>
    </w:p>
    <w:p w:rsidR="004F1B13" w:rsidRPr="008915A8" w:rsidRDefault="004F1B13" w:rsidP="004F1B13">
      <w:pPr>
        <w:rPr>
          <w:rFonts w:ascii="Times New Roman" w:hAnsi="Times New Roman" w:cs="Times New Roman"/>
          <w:b/>
          <w:bCs/>
          <w:lang w:val="en-US"/>
        </w:rPr>
      </w:pPr>
      <w:r w:rsidRPr="008915A8">
        <w:rPr>
          <w:rFonts w:ascii="Times New Roman" w:eastAsia="Times New Roman" w:hAnsi="Times New Roman" w:cs="Times New Roman"/>
          <w:b/>
          <w:bCs/>
          <w:lang w:val="en-US"/>
        </w:rPr>
        <w:t>(A,B)</w:t>
      </w:r>
      <w:r w:rsidRPr="008915A8">
        <w:rPr>
          <w:rFonts w:ascii="Times New Roman" w:eastAsia="Times New Roman" w:hAnsi="Times New Roman" w:cs="Times New Roman"/>
          <w:lang w:val="en-US"/>
        </w:rPr>
        <w:t xml:space="preserve"> Assessment of tetrode position. For the recordings, we used the spectral content of the LFPs from each tetrode as an electrophysiological readout of their position, adjusting it to the target region by using the tetrode cannula-holding screw that enabled their independent movement along the vertical axis. The</w:t>
      </w:r>
      <w:r w:rsidRPr="008915A8">
        <w:rPr>
          <w:rFonts w:ascii="Times New Roman" w:hAnsi="Times New Roman" w:cs="Times New Roman"/>
        </w:rPr>
        <w:t xml:space="preserve"> spectral content of the LFP signals was consistent for tetrodes targeting the same region across animals (</w:t>
      </w:r>
      <w:r w:rsidRPr="008915A8">
        <w:rPr>
          <w:rFonts w:ascii="Times New Roman" w:hAnsi="Times New Roman" w:cs="Times New Roman"/>
          <w:b/>
          <w:bCs/>
        </w:rPr>
        <w:t>A</w:t>
      </w:r>
      <w:r w:rsidRPr="008915A8">
        <w:rPr>
          <w:rFonts w:ascii="Times New Roman" w:hAnsi="Times New Roman" w:cs="Times New Roman"/>
        </w:rPr>
        <w:t>; data visualised using tSNE, with each color-coded data point representing the tetrode targeting a given region in one animal; see STAR methods). After the recording experiment, tetrode positions were confirmed by histology of anatomical tracks (</w:t>
      </w:r>
      <w:r w:rsidRPr="008915A8">
        <w:rPr>
          <w:rFonts w:ascii="Times New Roman" w:hAnsi="Times New Roman" w:cs="Times New Roman"/>
          <w:b/>
          <w:bCs/>
        </w:rPr>
        <w:t>B</w:t>
      </w:r>
      <w:r w:rsidRPr="008915A8">
        <w:rPr>
          <w:rFonts w:ascii="Times New Roman" w:hAnsi="Times New Roman" w:cs="Times New Roman"/>
        </w:rPr>
        <w:t xml:space="preserve">, coronal sections imaged using </w:t>
      </w:r>
      <w:r w:rsidRPr="008915A8">
        <w:rPr>
          <w:rFonts w:ascii="Times New Roman" w:eastAsia="Times New Roman" w:hAnsi="Times New Roman" w:cs="Times New Roman"/>
        </w:rPr>
        <w:t xml:space="preserve">dark field transmitted light, with additional staining for tyrosine hydrolase on the VTA section; </w:t>
      </w:r>
      <w:r w:rsidRPr="008915A8">
        <w:rPr>
          <w:rFonts w:ascii="Times New Roman" w:hAnsi="Times New Roman" w:cs="Times New Roman"/>
        </w:rPr>
        <w:t>yellow thick dashed lines show tetrode tips; yellow thin dashed lines show neighbouring tracks with tips ending in other sections).</w:t>
      </w:r>
    </w:p>
    <w:p w:rsidR="004F1B13" w:rsidRPr="008915A8" w:rsidRDefault="004F1B13" w:rsidP="004F1B13">
      <w:pPr>
        <w:pStyle w:val="Standard"/>
        <w:rPr>
          <w:rFonts w:ascii="Times New Roman" w:hAnsi="Times New Roman" w:cs="Times New Roman"/>
          <w:b/>
          <w:bCs/>
          <w:lang w:val="en-US"/>
        </w:rPr>
      </w:pPr>
      <w:r w:rsidRPr="008915A8">
        <w:rPr>
          <w:rFonts w:ascii="Times New Roman" w:hAnsi="Times New Roman" w:cs="Times New Roman"/>
          <w:b/>
          <w:bCs/>
          <w:lang w:val="en-US"/>
        </w:rPr>
        <w:t xml:space="preserve">(C) </w:t>
      </w:r>
      <w:r w:rsidRPr="008915A8">
        <w:rPr>
          <w:rFonts w:ascii="Times New Roman" w:hAnsi="Times New Roman" w:cs="Times New Roman"/>
          <w:lang w:val="en-US"/>
        </w:rPr>
        <w:t>Additional example animal paths(grey) during saline (left) versus cocaine (right) sessions of the conditioning stage. The green and orange dots overlaid on each path represent the animal’s position when the saline- and the cocaine-paired LEDs were automatically replayed, respectively.</w:t>
      </w:r>
    </w:p>
    <w:p w:rsidR="004F1B13" w:rsidRPr="008915A8" w:rsidRDefault="004F1B13" w:rsidP="004F1B13">
      <w:pPr>
        <w:pStyle w:val="Standard"/>
        <w:rPr>
          <w:rFonts w:ascii="Times New Roman" w:eastAsia="Times New Roman" w:hAnsi="Times New Roman" w:cs="Times New Roman"/>
          <w:lang w:val="en-US"/>
        </w:rPr>
      </w:pPr>
      <w:r w:rsidRPr="008915A8">
        <w:rPr>
          <w:rFonts w:ascii="Times New Roman" w:hAnsi="Times New Roman" w:cs="Times New Roman"/>
          <w:b/>
          <w:bCs/>
          <w:lang w:val="en-US"/>
        </w:rPr>
        <w:t xml:space="preserve">(D) </w:t>
      </w:r>
      <w:r w:rsidRPr="008915A8">
        <w:rPr>
          <w:rFonts w:ascii="Times New Roman" w:hAnsi="Times New Roman" w:cs="Times New Roman"/>
          <w:lang w:val="en-US"/>
        </w:rPr>
        <w:t xml:space="preserve">Stability of the initial place-LED preference across the first two days of the task. The </w:t>
      </w:r>
      <w:r w:rsidRPr="008915A8">
        <w:rPr>
          <w:rFonts w:ascii="Times New Roman" w:eastAsia="Times New Roman" w:hAnsi="Times New Roman" w:cs="Times New Roman"/>
          <w:lang w:val="en-US"/>
        </w:rPr>
        <w:t>difference in cocaine- minus saline-paired LED activations per minute is shown for the first 2-day stage (day 0 and pre-test) along with that in the recall stage. Negative numbers report preferred saline-paired LED activation; positive numbers report preferred cocaine-paired LED activation. Note that mice maintained across the first two days prior to conditioning their initial preference for one of the two place-LED sets. They then reverted this initial preference for the cocaine-paired LED during the recall stage following conditioning. The dataset is represented using a</w:t>
      </w:r>
      <w:r w:rsidR="00740BBB">
        <w:rPr>
          <w:rFonts w:ascii="Times New Roman" w:eastAsia="Times New Roman" w:hAnsi="Times New Roman" w:cs="Times New Roman"/>
          <w:lang w:val="en-US"/>
        </w:rPr>
        <w:t xml:space="preserve"> difference</w:t>
      </w:r>
      <w:r w:rsidRPr="008915A8">
        <w:rPr>
          <w:rFonts w:ascii="Times New Roman" w:eastAsia="Times New Roman" w:hAnsi="Times New Roman" w:cs="Times New Roman"/>
          <w:lang w:val="en-US"/>
        </w:rPr>
        <w:t xml:space="preserve"> estimation plot to visualize the effect size for this cocaine-biased behavior. Upper panel: raw data points, with each set of three connected points reporting the difference between cocaine- minus saline-paired LED activation for one mouse across the first task session (day 0; before pre-test), pre-test, and recall; bar charts: average (mean±SEM) LED activation preference across animals. Lower panel: corresponding effect size, using the mean difference estimation for each day compared to day 0. </w:t>
      </w:r>
      <w:r w:rsidRPr="008915A8">
        <w:rPr>
          <w:rFonts w:ascii="Times New Roman" w:eastAsia="Times New Roman" w:hAnsi="Times New Roman" w:cs="Times New Roman"/>
          <w:i/>
          <w:iCs/>
          <w:lang w:val="en-US"/>
        </w:rPr>
        <w:t>Black-dot</w:t>
      </w:r>
      <w:r w:rsidRPr="008915A8">
        <w:rPr>
          <w:rFonts w:ascii="Times New Roman" w:eastAsia="Times New Roman" w:hAnsi="Times New Roman" w:cs="Times New Roman"/>
          <w:lang w:val="en-US"/>
        </w:rPr>
        <w:t xml:space="preserve">, mean difference; </w:t>
      </w:r>
      <w:r w:rsidRPr="008915A8">
        <w:rPr>
          <w:rFonts w:ascii="Times New Roman" w:eastAsia="Times New Roman" w:hAnsi="Times New Roman" w:cs="Times New Roman"/>
          <w:i/>
          <w:iCs/>
          <w:lang w:val="en-US"/>
        </w:rPr>
        <w:t>filled-curve</w:t>
      </w:r>
      <w:r w:rsidRPr="008915A8">
        <w:rPr>
          <w:rFonts w:ascii="Times New Roman" w:eastAsia="Times New Roman" w:hAnsi="Times New Roman" w:cs="Times New Roman"/>
          <w:lang w:val="en-US"/>
        </w:rPr>
        <w:t xml:space="preserve">: distribution of mean differences; </w:t>
      </w:r>
      <w:r w:rsidRPr="008915A8">
        <w:rPr>
          <w:rFonts w:ascii="Times New Roman" w:eastAsia="Times New Roman" w:hAnsi="Times New Roman" w:cs="Times New Roman"/>
          <w:i/>
          <w:iCs/>
          <w:lang w:val="en-US"/>
        </w:rPr>
        <w:t>black-lines</w:t>
      </w:r>
      <w:r w:rsidRPr="008915A8">
        <w:rPr>
          <w:rFonts w:ascii="Times New Roman" w:eastAsia="Times New Roman" w:hAnsi="Times New Roman" w:cs="Times New Roman"/>
          <w:lang w:val="en-US"/>
        </w:rPr>
        <w:t xml:space="preserve">, 95% confidence interval; ** p&lt;0.01 </w:t>
      </w:r>
      <w:r w:rsidR="007C0FFD">
        <w:rPr>
          <w:rFonts w:ascii="Times New Roman" w:eastAsia="Times New Roman" w:hAnsi="Times New Roman" w:cs="Times New Roman"/>
          <w:lang w:val="en-US"/>
        </w:rPr>
        <w:t xml:space="preserve">paired permutation test </w:t>
      </w:r>
      <w:r w:rsidRPr="008915A8">
        <w:rPr>
          <w:rFonts w:ascii="Times New Roman" w:eastAsia="Times New Roman" w:hAnsi="Times New Roman" w:cs="Times New Roman"/>
          <w:lang w:val="en-US"/>
        </w:rPr>
        <w:t>compared to day 0, with Bonferroni correction for multiple comparisons.</w:t>
      </w:r>
    </w:p>
    <w:p w:rsidR="004F1B13" w:rsidRPr="008915A8" w:rsidRDefault="004F1B13" w:rsidP="004F1B13">
      <w:pPr>
        <w:pStyle w:val="Standard"/>
        <w:rPr>
          <w:rFonts w:ascii="Times New Roman" w:hAnsi="Times New Roman" w:cs="Times New Roman"/>
          <w:lang w:val="en-US"/>
        </w:rPr>
      </w:pPr>
      <w:r w:rsidRPr="008915A8">
        <w:rPr>
          <w:rFonts w:ascii="Times New Roman" w:hAnsi="Times New Roman" w:cs="Times New Roman"/>
          <w:b/>
          <w:bCs/>
          <w:lang w:val="en-US"/>
        </w:rPr>
        <w:t xml:space="preserve">(E,F) </w:t>
      </w:r>
      <w:r w:rsidRPr="008915A8">
        <w:rPr>
          <w:rFonts w:ascii="Times New Roman" w:hAnsi="Times New Roman" w:cs="Times New Roman"/>
          <w:lang w:val="en-US"/>
        </w:rPr>
        <w:t>Factor analysis of mouse behavior during recall, extinction, and renewal.</w:t>
      </w:r>
    </w:p>
    <w:p w:rsidR="004F1B13" w:rsidRPr="008915A8" w:rsidRDefault="004F1B13" w:rsidP="004F1B13">
      <w:pPr>
        <w:rPr>
          <w:rFonts w:ascii="Times New Roman" w:eastAsia="Times New Roman" w:hAnsi="Times New Roman" w:cs="Times New Roman"/>
          <w:lang w:val="en-US"/>
        </w:rPr>
      </w:pPr>
      <w:r w:rsidRPr="008915A8">
        <w:rPr>
          <w:rFonts w:ascii="Times New Roman" w:eastAsia="Times New Roman" w:hAnsi="Times New Roman" w:cs="Times New Roman"/>
          <w:lang w:val="en-US"/>
        </w:rPr>
        <w:t xml:space="preserve">To evaluate the existence of a common process underlying the multivariate nature of cocaine-biased behavior in the recall, extinction, and renewal stages of our task, we applied Factor Analysis for dimensionality reduction of a set of behavioral metrics related to animal’s response with respect to triggering cocaine- versus saline-paired LEDs in the test enclosure (see </w:t>
      </w:r>
      <w:r w:rsidRPr="008915A8">
        <w:rPr>
          <w:rFonts w:ascii="Times New Roman" w:eastAsia="Times New Roman" w:hAnsi="Times New Roman" w:cs="Times New Roman"/>
          <w:b/>
          <w:bCs/>
          <w:lang w:val="en-US"/>
        </w:rPr>
        <w:t>Table S1</w:t>
      </w:r>
      <w:r w:rsidRPr="008915A8">
        <w:rPr>
          <w:rFonts w:ascii="Times New Roman" w:eastAsia="Times New Roman" w:hAnsi="Times New Roman" w:cs="Times New Roman"/>
          <w:lang w:val="en-US"/>
        </w:rPr>
        <w:t>). (</w:t>
      </w:r>
      <w:r w:rsidRPr="008915A8">
        <w:rPr>
          <w:rFonts w:ascii="Times New Roman" w:eastAsia="Times New Roman" w:hAnsi="Times New Roman" w:cs="Times New Roman"/>
          <w:b/>
          <w:bCs/>
          <w:lang w:val="en-US"/>
        </w:rPr>
        <w:t xml:space="preserve">E) </w:t>
      </w:r>
      <w:r w:rsidRPr="008915A8">
        <w:rPr>
          <w:rFonts w:ascii="Times New Roman" w:eastAsia="Times New Roman" w:hAnsi="Times New Roman" w:cs="Times New Roman"/>
          <w:lang w:val="en-US"/>
        </w:rPr>
        <w:t xml:space="preserve">shows the factor analysis score and loading biplot. Each data point represents the score of the second factor versus the score of the first factor for one animal, color-coded according to recall, extinction, and renewal stages. Each arrow represents the loading of one behavioral metric on the factors. </w:t>
      </w:r>
      <w:r w:rsidRPr="008915A8">
        <w:rPr>
          <w:rFonts w:ascii="Times New Roman" w:eastAsia="Times New Roman" w:hAnsi="Times New Roman" w:cs="Times New Roman"/>
          <w:b/>
          <w:bCs/>
          <w:lang w:val="en-US"/>
        </w:rPr>
        <w:t>(F)</w:t>
      </w:r>
      <w:r w:rsidRPr="008915A8">
        <w:rPr>
          <w:rFonts w:ascii="Times New Roman" w:eastAsia="Times New Roman" w:hAnsi="Times New Roman" w:cs="Times New Roman"/>
          <w:lang w:val="en-US"/>
        </w:rPr>
        <w:t xml:space="preserve"> shows the estimation plots to visualize the effect size in changes in animal factor loadings across recall, extinction, and renewal. Each set of three connected points in the upper panels show the raw loadings for each animal across the three task stages. The bottom panels show the paired mean difference estimation (effect size) compared to </w:t>
      </w:r>
      <w:r w:rsidRPr="008915A8">
        <w:rPr>
          <w:rFonts w:ascii="Times New Roman" w:eastAsia="Times New Roman" w:hAnsi="Times New Roman" w:cs="Times New Roman"/>
          <w:lang w:val="en-US"/>
        </w:rPr>
        <w:lastRenderedPageBreak/>
        <w:t xml:space="preserve">recall. </w:t>
      </w:r>
      <w:r w:rsidRPr="008915A8">
        <w:rPr>
          <w:rFonts w:ascii="Times New Roman" w:eastAsia="Times New Roman" w:hAnsi="Times New Roman" w:cs="Times New Roman"/>
          <w:i/>
          <w:iCs/>
          <w:lang w:val="en-US"/>
        </w:rPr>
        <w:t>Black-dot</w:t>
      </w:r>
      <w:r w:rsidRPr="008915A8">
        <w:rPr>
          <w:rFonts w:ascii="Times New Roman" w:eastAsia="Times New Roman" w:hAnsi="Times New Roman" w:cs="Times New Roman"/>
          <w:lang w:val="en-US"/>
        </w:rPr>
        <w:t xml:space="preserve">: mean difference estimate; </w:t>
      </w:r>
      <w:r w:rsidRPr="008915A8">
        <w:rPr>
          <w:rFonts w:ascii="Times New Roman" w:eastAsia="Times New Roman" w:hAnsi="Times New Roman" w:cs="Times New Roman"/>
          <w:i/>
          <w:iCs/>
          <w:lang w:val="en-US"/>
        </w:rPr>
        <w:t>filled-curve</w:t>
      </w:r>
      <w:r w:rsidRPr="008915A8">
        <w:rPr>
          <w:rFonts w:ascii="Times New Roman" w:eastAsia="Times New Roman" w:hAnsi="Times New Roman" w:cs="Times New Roman"/>
          <w:lang w:val="en-US"/>
        </w:rPr>
        <w:t xml:space="preserve">: distribution of mean difference estimates; </w:t>
      </w:r>
      <w:r w:rsidRPr="008915A8">
        <w:rPr>
          <w:rFonts w:ascii="Times New Roman" w:eastAsia="Times New Roman" w:hAnsi="Times New Roman" w:cs="Times New Roman"/>
          <w:i/>
          <w:iCs/>
          <w:lang w:val="en-US"/>
        </w:rPr>
        <w:t>black-lines</w:t>
      </w:r>
      <w:r w:rsidRPr="008915A8">
        <w:rPr>
          <w:rFonts w:ascii="Times New Roman" w:eastAsia="Times New Roman" w:hAnsi="Times New Roman" w:cs="Times New Roman"/>
          <w:lang w:val="en-US"/>
        </w:rPr>
        <w:t xml:space="preserve">: 95% confidence interval.  </w:t>
      </w:r>
    </w:p>
    <w:p w:rsidR="004F1B13" w:rsidRPr="008915A8" w:rsidRDefault="004F1B13" w:rsidP="004F1B13">
      <w:pPr>
        <w:rPr>
          <w:rFonts w:ascii="Times New Roman" w:eastAsia="Times New Roman" w:hAnsi="Times New Roman" w:cs="Times New Roman"/>
          <w:lang w:val="en-US"/>
        </w:rPr>
      </w:pPr>
    </w:p>
    <w:p w:rsidR="004F1B13" w:rsidRPr="008915A8" w:rsidRDefault="004F1B13" w:rsidP="004F1B13">
      <w:pPr>
        <w:rPr>
          <w:rFonts w:ascii="Times New Roman" w:eastAsia="Times New Roman" w:hAnsi="Times New Roman" w:cs="Times New Roman"/>
          <w:lang w:val="en-US"/>
        </w:rPr>
      </w:pPr>
    </w:p>
    <w:p w:rsidR="004F1B13" w:rsidRPr="008915A8" w:rsidRDefault="004F1B13" w:rsidP="004F1B13">
      <w:pPr>
        <w:rPr>
          <w:rFonts w:ascii="Times New Roman" w:eastAsia="Times New Roman" w:hAnsi="Times New Roman" w:cs="Times New Roman"/>
          <w:lang w:val="en-US"/>
        </w:rPr>
      </w:pPr>
    </w:p>
    <w:p w:rsidR="004F1B13" w:rsidRPr="008915A8" w:rsidRDefault="004F1B13" w:rsidP="004F1B13">
      <w:pPr>
        <w:pStyle w:val="Standard"/>
        <w:spacing w:before="120"/>
        <w:rPr>
          <w:rFonts w:ascii="Times New Roman" w:hAnsi="Times New Roman" w:cs="Times New Roman"/>
          <w:b/>
          <w:bCs/>
          <w:lang w:val="en-US"/>
        </w:rPr>
      </w:pPr>
      <w:r w:rsidRPr="008915A8">
        <w:rPr>
          <w:rFonts w:ascii="Times New Roman" w:hAnsi="Times New Roman" w:cs="Times New Roman"/>
          <w:b/>
          <w:bCs/>
          <w:lang w:val="en-US"/>
        </w:rPr>
        <w:t>Figure S2. Cross-brain-network activity barcodes: detection and consistency</w:t>
      </w:r>
      <w:r w:rsidR="001106BD">
        <w:rPr>
          <w:rFonts w:ascii="Times New Roman" w:hAnsi="Times New Roman" w:cs="Times New Roman"/>
          <w:b/>
          <w:bCs/>
          <w:lang w:val="en-US"/>
        </w:rPr>
        <w:t xml:space="preserve"> (related to Figure 2).</w:t>
      </w:r>
    </w:p>
    <w:p w:rsidR="004F1B13" w:rsidRPr="008915A8" w:rsidRDefault="004F1B13" w:rsidP="004F1B13">
      <w:pPr>
        <w:rPr>
          <w:rFonts w:ascii="Times New Roman" w:eastAsia="Times New Roman" w:hAnsi="Times New Roman" w:cs="Times New Roman"/>
          <w:lang w:val="en-US"/>
        </w:rPr>
      </w:pPr>
      <w:r w:rsidRPr="008915A8">
        <w:rPr>
          <w:rFonts w:ascii="Times New Roman" w:eastAsia="Times New Roman" w:hAnsi="Times New Roman" w:cs="Times New Roman"/>
          <w:b/>
          <w:bCs/>
          <w:lang w:val="en-US"/>
        </w:rPr>
        <w:t>(A)</w:t>
      </w:r>
      <w:r w:rsidRPr="008915A8">
        <w:rPr>
          <w:rFonts w:ascii="Times New Roman" w:eastAsia="Times New Roman" w:hAnsi="Times New Roman" w:cs="Times New Roman"/>
          <w:lang w:val="en-US"/>
        </w:rPr>
        <w:t xml:space="preserve"> Example raw LFP traces (colored) with decomposed oscillatory components (IMFs) extracted using </w:t>
      </w:r>
      <w:r w:rsidR="009149AC">
        <w:rPr>
          <w:rFonts w:ascii="Times New Roman" w:eastAsia="Times New Roman" w:hAnsi="Times New Roman" w:cs="Times New Roman"/>
          <w:lang w:val="en-US"/>
        </w:rPr>
        <w:t xml:space="preserve">tailored </w:t>
      </w:r>
      <w:r w:rsidRPr="008915A8">
        <w:rPr>
          <w:rFonts w:ascii="Times New Roman" w:eastAsia="Times New Roman" w:hAnsi="Times New Roman" w:cs="Times New Roman"/>
          <w:lang w:val="en-US"/>
        </w:rPr>
        <w:t>masked Empirical Mode Decomposition shown underneath (grey) for each region.</w:t>
      </w:r>
    </w:p>
    <w:p w:rsidR="004F1B13" w:rsidRPr="008915A8" w:rsidRDefault="004F1B13" w:rsidP="004F1B13">
      <w:pPr>
        <w:rPr>
          <w:rFonts w:ascii="Times New Roman" w:hAnsi="Times New Roman" w:cs="Times New Roman"/>
          <w:lang w:val="en-US"/>
        </w:rPr>
      </w:pPr>
      <w:r w:rsidRPr="008915A8">
        <w:rPr>
          <w:rFonts w:ascii="Times New Roman" w:hAnsi="Times New Roman" w:cs="Times New Roman"/>
          <w:b/>
          <w:bCs/>
          <w:lang w:val="en-US"/>
        </w:rPr>
        <w:t>(B)</w:t>
      </w:r>
      <w:r w:rsidRPr="008915A8">
        <w:rPr>
          <w:rFonts w:ascii="Times New Roman" w:hAnsi="Times New Roman" w:cs="Times New Roman"/>
          <w:lang w:val="en-US"/>
        </w:rPr>
        <w:t xml:space="preserve"> Power Spectral Density for each extracted IMF. IMFs with a main frequency within the 12-150Hz range (colored) were selected for barcode detection. </w:t>
      </w:r>
    </w:p>
    <w:p w:rsidR="004F1B13" w:rsidRPr="008915A8" w:rsidRDefault="004F1B13" w:rsidP="004F1B13">
      <w:pPr>
        <w:rPr>
          <w:rFonts w:ascii="Times New Roman" w:hAnsi="Times New Roman" w:cs="Times New Roman"/>
          <w:lang w:val="en-US"/>
        </w:rPr>
      </w:pPr>
      <w:r w:rsidRPr="008915A8">
        <w:rPr>
          <w:rFonts w:ascii="Times New Roman" w:hAnsi="Times New Roman" w:cs="Times New Roman"/>
          <w:b/>
          <w:bCs/>
          <w:lang w:val="en-US"/>
        </w:rPr>
        <w:t>(C)</w:t>
      </w:r>
      <w:r w:rsidRPr="008915A8">
        <w:rPr>
          <w:rFonts w:ascii="Times New Roman" w:hAnsi="Times New Roman" w:cs="Times New Roman"/>
          <w:lang w:val="en-US"/>
        </w:rPr>
        <w:t xml:space="preserve"> Instantaneous amplitude time courses for each of the selected IMFs from each region (top). These amplitudes were normalized by their standard deviation to produce the amplitude time-series matrix (bottom). </w:t>
      </w:r>
    </w:p>
    <w:p w:rsidR="004F1B13" w:rsidRPr="008915A8" w:rsidRDefault="004F1B13" w:rsidP="004F1B13">
      <w:pPr>
        <w:rPr>
          <w:rFonts w:ascii="Times New Roman" w:hAnsi="Times New Roman" w:cs="Times New Roman"/>
          <w:lang w:val="en-US"/>
        </w:rPr>
      </w:pPr>
      <w:r w:rsidRPr="008915A8">
        <w:rPr>
          <w:rFonts w:ascii="Times New Roman" w:hAnsi="Times New Roman" w:cs="Times New Roman"/>
          <w:b/>
          <w:bCs/>
          <w:lang w:val="en-US"/>
        </w:rPr>
        <w:t>(D-F)</w:t>
      </w:r>
      <w:r w:rsidRPr="008915A8">
        <w:rPr>
          <w:rFonts w:ascii="Times New Roman" w:hAnsi="Times New Roman" w:cs="Times New Roman"/>
          <w:lang w:val="en-US"/>
        </w:rPr>
        <w:t xml:space="preserve"> Amplitude vectors</w:t>
      </w:r>
      <m:oMath>
        <m:sSub>
          <m:sSubPr>
            <m:ctrlPr>
              <w:rPr>
                <w:rFonts w:ascii="Cambria Math" w:eastAsia="Times New Roman" w:hAnsi="Cambria Math" w:cs="Times New Roman"/>
                <w:i/>
                <w:lang w:val="en-US"/>
              </w:rPr>
            </m:ctrlPr>
          </m:sSubPr>
          <m:e>
            <m:r>
              <m:rPr>
                <m:sty m:val="bi"/>
              </m:rPr>
              <w:rPr>
                <w:rFonts w:ascii="Cambria Math" w:eastAsia="Times New Roman" w:hAnsi="Cambria Math" w:cs="Times New Roman"/>
                <w:lang w:val="en-US" w:eastAsia="en-GB"/>
              </w:rPr>
              <m:t>a</m:t>
            </m:r>
          </m:e>
          <m:sub>
            <m:r>
              <w:rPr>
                <w:rFonts w:ascii="Cambria Math" w:eastAsia="Times New Roman" w:hAnsi="Cambria Math" w:cs="Times New Roman"/>
                <w:lang w:val="en-US" w:eastAsia="en-GB"/>
              </w:rPr>
              <m:t>t</m:t>
            </m:r>
          </m:sub>
        </m:sSub>
      </m:oMath>
      <w:r w:rsidRPr="008915A8">
        <w:rPr>
          <w:rFonts w:ascii="Times New Roman" w:hAnsi="Times New Roman" w:cs="Times New Roman"/>
          <w:lang w:val="en-US"/>
        </w:rPr>
        <w:t xml:space="preserve">were sampled every 250ms </w:t>
      </w:r>
      <w:r w:rsidRPr="008915A8">
        <w:rPr>
          <w:rFonts w:ascii="Times New Roman" w:hAnsi="Times New Roman" w:cs="Times New Roman"/>
          <w:b/>
          <w:bCs/>
          <w:lang w:val="en-US"/>
        </w:rPr>
        <w:t>(D)</w:t>
      </w:r>
      <w:r w:rsidRPr="008915A8">
        <w:rPr>
          <w:rFonts w:ascii="Times New Roman" w:hAnsi="Times New Roman" w:cs="Times New Roman"/>
          <w:lang w:val="en-US"/>
        </w:rPr>
        <w:t xml:space="preserve"> and converted to a co-engagement matrix by means of their outer product </w:t>
      </w:r>
      <w:r w:rsidRPr="008915A8">
        <w:rPr>
          <w:rFonts w:ascii="Times New Roman" w:hAnsi="Times New Roman" w:cs="Times New Roman"/>
          <w:b/>
          <w:bCs/>
          <w:lang w:val="en-US"/>
        </w:rPr>
        <w:t>(E)</w:t>
      </w:r>
      <w:r w:rsidRPr="008915A8">
        <w:rPr>
          <w:rFonts w:ascii="Times New Roman" w:hAnsi="Times New Roman" w:cs="Times New Roman"/>
          <w:lang w:val="en-US"/>
        </w:rPr>
        <w:t xml:space="preserve">. Elements within the off-diagonal of this matrix were used to define the vector </w:t>
      </w:r>
      <m:oMath>
        <m:sSub>
          <m:sSubPr>
            <m:ctrlPr>
              <w:rPr>
                <w:rFonts w:ascii="Cambria Math" w:eastAsia="Times New Roman" w:hAnsi="Cambria Math" w:cs="Times New Roman"/>
                <w:i/>
                <w:lang w:val="en-US"/>
              </w:rPr>
            </m:ctrlPr>
          </m:sSubPr>
          <m:e>
            <m:r>
              <m:rPr>
                <m:sty m:val="bi"/>
              </m:rPr>
              <w:rPr>
                <w:rFonts w:ascii="Cambria Math" w:eastAsia="Times New Roman" w:hAnsi="Cambria Math" w:cs="Times New Roman"/>
                <w:lang w:val="en-US" w:eastAsia="en-GB"/>
              </w:rPr>
              <m:t>x</m:t>
            </m:r>
          </m:e>
          <m:sub>
            <m:r>
              <w:rPr>
                <w:rFonts w:ascii="Cambria Math" w:eastAsia="Times New Roman" w:hAnsi="Cambria Math" w:cs="Times New Roman"/>
                <w:lang w:val="en-US" w:eastAsia="en-GB"/>
              </w:rPr>
              <m:t>t</m:t>
            </m:r>
          </m:sub>
        </m:sSub>
      </m:oMath>
      <w:r w:rsidRPr="008915A8">
        <w:rPr>
          <w:rFonts w:ascii="Times New Roman" w:hAnsi="Times New Roman" w:cs="Times New Roman"/>
          <w:lang w:val="en-US"/>
        </w:rPr>
        <w:t xml:space="preserve">, which represented all unique pairwise co-engagements of IMFs. These </w:t>
      </w:r>
      <m:oMath>
        <m:sSub>
          <m:sSubPr>
            <m:ctrlPr>
              <w:rPr>
                <w:rFonts w:ascii="Cambria Math" w:hAnsi="Cambria Math" w:cs="Times New Roman"/>
                <w:i/>
                <w:lang w:val="en-US"/>
              </w:rPr>
            </m:ctrlPr>
          </m:sSubPr>
          <m:e>
            <m:r>
              <m:rPr>
                <m:sty m:val="bi"/>
              </m:rPr>
              <w:rPr>
                <w:rFonts w:ascii="Cambria Math" w:hAnsi="Cambria Math" w:cs="Times New Roman"/>
                <w:lang w:val="en-US"/>
              </w:rPr>
              <m:t>x</m:t>
            </m:r>
          </m:e>
          <m:sub>
            <m:r>
              <w:rPr>
                <w:rFonts w:ascii="Cambria Math" w:hAnsi="Cambria Math" w:cs="Times New Roman"/>
                <w:lang w:val="en-US"/>
              </w:rPr>
              <m:t>t</m:t>
            </m:r>
          </m:sub>
        </m:sSub>
      </m:oMath>
      <w:r w:rsidRPr="008915A8">
        <w:rPr>
          <w:rFonts w:ascii="Times New Roman" w:hAnsi="Times New Roman" w:cs="Times New Roman"/>
          <w:lang w:val="en-US"/>
        </w:rPr>
        <w:t xml:space="preserve"> vectors were used to construct a feature matrix (</w:t>
      </w:r>
      <w:r w:rsidRPr="008915A8">
        <w:rPr>
          <w:rFonts w:ascii="Times New Roman" w:hAnsi="Times New Roman" w:cs="Times New Roman"/>
          <w:b/>
          <w:bCs/>
          <w:lang w:val="en-US"/>
        </w:rPr>
        <w:t>F</w:t>
      </w:r>
      <w:r w:rsidRPr="008915A8">
        <w:rPr>
          <w:rFonts w:ascii="Times New Roman" w:hAnsi="Times New Roman" w:cs="Times New Roman"/>
          <w:lang w:val="en-US"/>
        </w:rPr>
        <w:t>, top), to which Independent Component Analysis (ICA) was applied, resulting in 30 independent components (“barcodes”) (</w:t>
      </w:r>
      <w:r w:rsidRPr="008915A8">
        <w:rPr>
          <w:rFonts w:ascii="Times New Roman" w:hAnsi="Times New Roman" w:cs="Times New Roman"/>
          <w:b/>
          <w:bCs/>
          <w:lang w:val="en-US"/>
        </w:rPr>
        <w:t>F</w:t>
      </w:r>
      <w:r w:rsidRPr="008915A8">
        <w:rPr>
          <w:rFonts w:ascii="Times New Roman" w:hAnsi="Times New Roman" w:cs="Times New Roman"/>
          <w:lang w:val="en-US"/>
        </w:rPr>
        <w:t xml:space="preserve">, bottom). </w:t>
      </w:r>
    </w:p>
    <w:p w:rsidR="004F1B13" w:rsidRPr="008915A8" w:rsidRDefault="004F1B13" w:rsidP="004F1B13">
      <w:pPr>
        <w:rPr>
          <w:rFonts w:ascii="Times New Roman" w:hAnsi="Times New Roman" w:cs="Times New Roman"/>
          <w:lang w:val="en-US"/>
        </w:rPr>
      </w:pPr>
      <w:r w:rsidRPr="008915A8">
        <w:rPr>
          <w:rFonts w:ascii="Times New Roman" w:hAnsi="Times New Roman" w:cs="Times New Roman"/>
          <w:b/>
          <w:bCs/>
          <w:lang w:val="en-US"/>
        </w:rPr>
        <w:t>(G)</w:t>
      </w:r>
      <w:r w:rsidRPr="008915A8">
        <w:rPr>
          <w:rFonts w:ascii="Times New Roman" w:hAnsi="Times New Roman" w:cs="Times New Roman"/>
          <w:lang w:val="en-US"/>
        </w:rPr>
        <w:t xml:space="preserve"> The instantaneous strength of a given barcode vector (e.g., barcode #9) was calculated by projecting its weight onto the non-normalized co-engagement time-series.</w:t>
      </w:r>
    </w:p>
    <w:p w:rsidR="004F1B13" w:rsidRPr="008915A8" w:rsidRDefault="004F1B13" w:rsidP="004F1B13">
      <w:pPr>
        <w:rPr>
          <w:rFonts w:ascii="Times New Roman" w:hAnsi="Times New Roman" w:cs="Times New Roman"/>
          <w:lang w:val="en-US"/>
        </w:rPr>
      </w:pPr>
      <w:r w:rsidRPr="008915A8">
        <w:rPr>
          <w:rFonts w:ascii="Times New Roman" w:hAnsi="Times New Roman" w:cs="Times New Roman"/>
          <w:b/>
          <w:bCs/>
          <w:lang w:val="en-US"/>
        </w:rPr>
        <w:t>(H)</w:t>
      </w:r>
      <w:r w:rsidRPr="008915A8">
        <w:rPr>
          <w:rFonts w:ascii="Times New Roman" w:hAnsi="Times New Roman" w:cs="Times New Roman"/>
          <w:lang w:val="en-US"/>
        </w:rPr>
        <w:t xml:space="preserve"> Each independent component vector was converted into a square matrix to visualize the co-engagement pattern it represented (e.g., barcode #9).</w:t>
      </w:r>
    </w:p>
    <w:p w:rsidR="004F1B13" w:rsidRPr="008915A8" w:rsidRDefault="004F1B13" w:rsidP="004F1B13">
      <w:pPr>
        <w:rPr>
          <w:rFonts w:ascii="Times New Roman" w:eastAsia="Times New Roman" w:hAnsi="Times New Roman" w:cs="Times New Roman"/>
          <w:lang w:val="en-US"/>
        </w:rPr>
      </w:pPr>
      <w:r w:rsidRPr="008915A8">
        <w:rPr>
          <w:rFonts w:ascii="Times New Roman" w:eastAsia="Times New Roman" w:hAnsi="Times New Roman" w:cs="Times New Roman"/>
          <w:b/>
          <w:bCs/>
          <w:lang w:val="en-US"/>
        </w:rPr>
        <w:t xml:space="preserve">(I) </w:t>
      </w:r>
      <w:r w:rsidRPr="008915A8">
        <w:rPr>
          <w:rFonts w:ascii="Times New Roman" w:eastAsia="Times New Roman" w:hAnsi="Times New Roman" w:cs="Times New Roman"/>
          <w:lang w:val="en-US"/>
        </w:rPr>
        <w:t xml:space="preserve">Visualization of all barcodes detected across all animals (as example in </w:t>
      </w:r>
      <w:r w:rsidRPr="008915A8">
        <w:rPr>
          <w:rFonts w:ascii="Times New Roman" w:eastAsia="Times New Roman" w:hAnsi="Times New Roman" w:cs="Times New Roman"/>
          <w:b/>
          <w:bCs/>
          <w:lang w:val="en-US"/>
        </w:rPr>
        <w:t>H</w:t>
      </w:r>
      <w:r w:rsidRPr="008915A8">
        <w:rPr>
          <w:rFonts w:ascii="Times New Roman" w:eastAsia="Times New Roman" w:hAnsi="Times New Roman" w:cs="Times New Roman"/>
          <w:lang w:val="en-US"/>
        </w:rPr>
        <w:t xml:space="preserve">), which were used for the analyses in </w:t>
      </w:r>
      <w:r w:rsidRPr="008915A8">
        <w:rPr>
          <w:rFonts w:ascii="Times New Roman" w:eastAsia="Times New Roman" w:hAnsi="Times New Roman" w:cs="Times New Roman"/>
          <w:b/>
          <w:bCs/>
          <w:lang w:val="en-US"/>
        </w:rPr>
        <w:t>Figure 2</w:t>
      </w:r>
      <w:r w:rsidRPr="008915A8">
        <w:rPr>
          <w:rFonts w:ascii="Times New Roman" w:eastAsia="Times New Roman" w:hAnsi="Times New Roman" w:cs="Times New Roman"/>
          <w:lang w:val="en-US"/>
        </w:rPr>
        <w:t xml:space="preserve">. </w:t>
      </w:r>
    </w:p>
    <w:p w:rsidR="004F1B13" w:rsidRPr="008915A8" w:rsidRDefault="004F1B13" w:rsidP="004F1B13">
      <w:pPr>
        <w:rPr>
          <w:rFonts w:ascii="Times New Roman" w:eastAsia="Times New Roman" w:hAnsi="Times New Roman" w:cs="Times New Roman"/>
          <w:lang w:val="en-US"/>
        </w:rPr>
      </w:pPr>
      <w:r w:rsidRPr="008915A8">
        <w:rPr>
          <w:rFonts w:ascii="Times New Roman" w:eastAsia="Times New Roman" w:hAnsi="Times New Roman" w:cs="Times New Roman"/>
          <w:b/>
          <w:bCs/>
          <w:lang w:val="en-US"/>
        </w:rPr>
        <w:t xml:space="preserve">(J) </w:t>
      </w:r>
      <w:r w:rsidRPr="008915A8">
        <w:rPr>
          <w:rFonts w:ascii="Times New Roman" w:hAnsi="Times New Roman" w:cs="Times New Roman"/>
          <w:lang w:val="en-US"/>
        </w:rPr>
        <w:t>Consistency of barcode detection between animals.</w:t>
      </w:r>
      <w:r w:rsidRPr="008915A8">
        <w:rPr>
          <w:rFonts w:ascii="Times New Roman" w:eastAsia="Times New Roman" w:hAnsi="Times New Roman" w:cs="Times New Roman"/>
          <w:lang w:val="en-US"/>
        </w:rPr>
        <w:t xml:space="preserve"> Barcodes were detected for each animal individually to examine the consistency of barcode detection between animals. This is visualized using the t-distributed stochastic neighbor embedding (tSNE) algorithm </w:t>
      </w:r>
      <w:r w:rsidR="002A085C" w:rsidRPr="002A085C">
        <w:rPr>
          <w:rFonts w:ascii="Times New Roman" w:hAnsi="Times New Roman" w:cs="Times New Roman"/>
          <w:vertAlign w:val="superscript"/>
        </w:rPr>
        <w:t>118</w:t>
      </w:r>
      <w:r w:rsidRPr="008915A8">
        <w:rPr>
          <w:rFonts w:ascii="Times New Roman" w:eastAsia="Times New Roman" w:hAnsi="Times New Roman" w:cs="Times New Roman"/>
          <w:lang w:val="en-US"/>
        </w:rPr>
        <w:t xml:space="preserve">. </w:t>
      </w:r>
      <w:r w:rsidRPr="008915A8">
        <w:rPr>
          <w:rFonts w:ascii="Times New Roman" w:eastAsia="Times New Roman" w:hAnsi="Times New Roman" w:cs="Times New Roman"/>
          <w:i/>
          <w:iCs/>
          <w:lang w:val="en-US"/>
        </w:rPr>
        <w:t>Open circles</w:t>
      </w:r>
      <w:r w:rsidRPr="008915A8">
        <w:rPr>
          <w:rFonts w:ascii="Times New Roman" w:eastAsia="Times New Roman" w:hAnsi="Times New Roman" w:cs="Times New Roman"/>
          <w:lang w:val="en-US"/>
        </w:rPr>
        <w:t xml:space="preserve">, barcodes detected for individuals; </w:t>
      </w:r>
      <w:r w:rsidRPr="008915A8">
        <w:rPr>
          <w:rFonts w:ascii="Times New Roman" w:eastAsia="Times New Roman" w:hAnsi="Times New Roman" w:cs="Times New Roman"/>
          <w:i/>
          <w:iCs/>
          <w:lang w:val="en-US"/>
        </w:rPr>
        <w:t>Colored numbers</w:t>
      </w:r>
      <w:r w:rsidRPr="008915A8">
        <w:rPr>
          <w:rFonts w:ascii="Times New Roman" w:eastAsia="Times New Roman" w:hAnsi="Times New Roman" w:cs="Times New Roman"/>
          <w:lang w:val="en-US"/>
        </w:rPr>
        <w:t xml:space="preserve">, barcodes detected across the group data, as in </w:t>
      </w:r>
      <w:r w:rsidRPr="008915A8">
        <w:rPr>
          <w:rFonts w:ascii="Times New Roman" w:eastAsia="Times New Roman" w:hAnsi="Times New Roman" w:cs="Times New Roman"/>
          <w:b/>
          <w:bCs/>
          <w:lang w:val="en-US"/>
        </w:rPr>
        <w:t>(H,I)</w:t>
      </w:r>
      <w:r w:rsidRPr="008915A8">
        <w:rPr>
          <w:rFonts w:ascii="Times New Roman" w:eastAsia="Times New Roman" w:hAnsi="Times New Roman" w:cs="Times New Roman"/>
          <w:lang w:val="en-US"/>
        </w:rPr>
        <w:t>.</w:t>
      </w:r>
    </w:p>
    <w:p w:rsidR="004F1B13" w:rsidRPr="008915A8" w:rsidRDefault="004F1B13" w:rsidP="004F1B13">
      <w:pPr>
        <w:rPr>
          <w:rFonts w:ascii="Times New Roman" w:eastAsia="Times New Roman" w:hAnsi="Times New Roman" w:cs="Times New Roman"/>
          <w:lang w:val="en-US"/>
        </w:rPr>
      </w:pPr>
      <w:r w:rsidRPr="008915A8">
        <w:rPr>
          <w:rFonts w:ascii="Times New Roman" w:eastAsia="Times New Roman" w:hAnsi="Times New Roman" w:cs="Times New Roman"/>
          <w:b/>
          <w:bCs/>
          <w:lang w:val="en-US"/>
        </w:rPr>
        <w:t>(K)</w:t>
      </w:r>
      <w:r w:rsidRPr="008915A8">
        <w:rPr>
          <w:rFonts w:ascii="Times New Roman" w:eastAsia="Times New Roman" w:hAnsi="Times New Roman" w:cs="Times New Roman"/>
          <w:lang w:val="en-US"/>
        </w:rPr>
        <w:t xml:space="preserve"> Schematic depiction of cocaine-paired memory retrieval (CPMR) score formula. For a given animal, the barcode strengths are sampled over 1-s windows of active (speed&gt;2 cm</w:t>
      </w:r>
      <w:r w:rsidR="002111C5">
        <w:rPr>
          <w:rFonts w:ascii="Times New Roman" w:eastAsia="Times New Roman" w:hAnsi="Times New Roman" w:cs="Times New Roman"/>
          <w:lang w:val="en-US"/>
        </w:rPr>
        <w:t>/</w:t>
      </w:r>
      <w:r w:rsidRPr="008915A8">
        <w:rPr>
          <w:rFonts w:ascii="Times New Roman" w:eastAsia="Times New Roman" w:hAnsi="Times New Roman" w:cs="Times New Roman"/>
          <w:lang w:val="en-US"/>
        </w:rPr>
        <w:t>s) exploratory behavior when the animal is in the saline- versus the cocaine-paired LED trigger zone in each test stage (pre-test, recall, extinction, and renewal). The effect size (difference of means, divided by standard deviation of all data) is then calculated, producing a test</w:t>
      </w:r>
      <w:r w:rsidR="009733B6">
        <w:rPr>
          <w:rFonts w:ascii="Times New Roman" w:eastAsia="Times New Roman" w:hAnsi="Times New Roman" w:cs="Times New Roman"/>
          <w:lang w:val="en-US"/>
        </w:rPr>
        <w:t>-</w:t>
      </w:r>
      <w:r w:rsidRPr="008915A8">
        <w:rPr>
          <w:rFonts w:ascii="Times New Roman" w:eastAsia="Times New Roman" w:hAnsi="Times New Roman" w:cs="Times New Roman"/>
          <w:lang w:val="en-US"/>
        </w:rPr>
        <w:t>stage-wise vector representing the four-stage barcode expression strength differences as cocaine-minus-saline effect sizes. To calculate the corresponding barcode CPMR score, the dot-product is taken of this 4-element barcode strength vector against the 4-stage binary vector representing the task stages in the test enclosure (i.e., the 4-element reference vector (0.0; 1.0; 0.0; 1.0) where element 0.0 corresponds to no cocaine-paired memory retrieval in the pre-test and extinction stages and element 1.0 corresponds to cocaine-paired memory retrieval in the recall and renewal stages).</w:t>
      </w:r>
    </w:p>
    <w:p w:rsidR="004F1B13" w:rsidRPr="008915A8" w:rsidRDefault="004F1B13" w:rsidP="004F1B13">
      <w:pPr>
        <w:rPr>
          <w:rFonts w:ascii="Times New Roman" w:eastAsia="Times New Roman" w:hAnsi="Times New Roman" w:cs="Times New Roman"/>
          <w:lang w:val="en-US"/>
        </w:rPr>
      </w:pPr>
    </w:p>
    <w:p w:rsidR="004F1B13" w:rsidRPr="008915A8" w:rsidRDefault="004F1B13" w:rsidP="004F1B13"/>
    <w:p w:rsidR="004F1B13" w:rsidRPr="008915A8" w:rsidRDefault="004F1B13" w:rsidP="004F1B13">
      <w:pPr>
        <w:pStyle w:val="Standard"/>
        <w:spacing w:before="120"/>
        <w:rPr>
          <w:rFonts w:ascii="Times New Roman" w:hAnsi="Times New Roman" w:cs="Times New Roman"/>
          <w:b/>
          <w:bCs/>
          <w:lang w:val="en-US"/>
        </w:rPr>
      </w:pPr>
      <w:r w:rsidRPr="008915A8">
        <w:rPr>
          <w:rFonts w:ascii="Times New Roman" w:hAnsi="Times New Roman" w:cs="Times New Roman"/>
          <w:b/>
          <w:bCs/>
          <w:lang w:val="en-US"/>
        </w:rPr>
        <w:t>Figure S3. Beta-band signals, barcode strength during extinction and cross-network amplitude modulation through test stages</w:t>
      </w:r>
      <w:r w:rsidR="001106BD">
        <w:rPr>
          <w:rFonts w:ascii="Times New Roman" w:hAnsi="Times New Roman" w:cs="Times New Roman"/>
          <w:b/>
          <w:bCs/>
          <w:lang w:val="en-US"/>
        </w:rPr>
        <w:t xml:space="preserve"> (related to Figure 2).</w:t>
      </w:r>
    </w:p>
    <w:p w:rsidR="004F1B13" w:rsidRPr="008915A8" w:rsidRDefault="004F1B13" w:rsidP="004F1B13">
      <w:pPr>
        <w:pStyle w:val="Standard"/>
        <w:rPr>
          <w:rFonts w:ascii="Times New Roman" w:hAnsi="Times New Roman" w:cs="Times New Roman"/>
          <w:lang w:val="en-US"/>
        </w:rPr>
      </w:pPr>
      <w:r w:rsidRPr="008915A8">
        <w:rPr>
          <w:rFonts w:ascii="Times New Roman" w:hAnsi="Times New Roman" w:cs="Times New Roman"/>
          <w:b/>
          <w:bCs/>
          <w:lang w:val="en-US"/>
        </w:rPr>
        <w:t>(A)</w:t>
      </w:r>
      <w:r w:rsidRPr="008915A8">
        <w:rPr>
          <w:rFonts w:ascii="Times New Roman" w:hAnsi="Times New Roman" w:cs="Times New Roman"/>
          <w:lang w:val="en-US"/>
        </w:rPr>
        <w:t xml:space="preserve"> Example bouts of beta-band rhythmic signals directly observable from the raw </w:t>
      </w:r>
      <w:r w:rsidRPr="008915A8">
        <w:rPr>
          <w:rFonts w:ascii="Times New Roman" w:hAnsi="Times New Roman" w:cs="Times New Roman"/>
          <w:lang w:val="en-US"/>
        </w:rPr>
        <w:lastRenderedPageBreak/>
        <w:t>wide-band LFP traces of PFC, NAc, Amy and CA1 Hpc. For each example, shown are raw LFP traces (</w:t>
      </w:r>
      <w:r w:rsidRPr="008915A8">
        <w:rPr>
          <w:rFonts w:ascii="Times New Roman" w:hAnsi="Times New Roman" w:cs="Times New Roman"/>
          <w:i/>
          <w:iCs/>
          <w:lang w:val="en-US"/>
        </w:rPr>
        <w:t>top</w:t>
      </w:r>
      <w:r w:rsidRPr="008915A8">
        <w:rPr>
          <w:rFonts w:ascii="Times New Roman" w:hAnsi="Times New Roman" w:cs="Times New Roman"/>
          <w:lang w:val="en-US"/>
        </w:rPr>
        <w:t>; color-coded according to the region) and their corresponding spectrograms (</w:t>
      </w:r>
      <w:r w:rsidRPr="008915A8">
        <w:rPr>
          <w:rFonts w:ascii="Times New Roman" w:hAnsi="Times New Roman" w:cs="Times New Roman"/>
          <w:i/>
          <w:iCs/>
          <w:lang w:val="en-US"/>
        </w:rPr>
        <w:t>bottom</w:t>
      </w:r>
      <w:r w:rsidRPr="008915A8">
        <w:rPr>
          <w:rFonts w:ascii="Times New Roman" w:hAnsi="Times New Roman" w:cs="Times New Roman"/>
          <w:lang w:val="en-US"/>
        </w:rPr>
        <w:t xml:space="preserve">; with </w:t>
      </w:r>
      <w:r w:rsidRPr="008915A8">
        <w:rPr>
          <w:rFonts w:ascii="Times New Roman" w:hAnsi="Times New Roman" w:cs="Times New Roman"/>
        </w:rPr>
        <w:t>horizontal white dashed lines marking the beta-frequency range).</w:t>
      </w:r>
    </w:p>
    <w:p w:rsidR="004F1B13" w:rsidRPr="008915A8" w:rsidRDefault="09185107" w:rsidP="004F1B13">
      <w:pPr>
        <w:pStyle w:val="Standard"/>
        <w:rPr>
          <w:rFonts w:ascii="Times New Roman" w:eastAsia="Times New Roman" w:hAnsi="Times New Roman" w:cs="Times New Roman"/>
          <w:lang w:val="en-US"/>
        </w:rPr>
      </w:pPr>
      <w:r w:rsidRPr="693B4F97">
        <w:rPr>
          <w:rFonts w:ascii="Times New Roman" w:hAnsi="Times New Roman" w:cs="Times New Roman"/>
          <w:lang w:val="en-US"/>
        </w:rPr>
        <w:t>(</w:t>
      </w:r>
      <w:r w:rsidRPr="693B4F97">
        <w:rPr>
          <w:rFonts w:ascii="Times New Roman" w:hAnsi="Times New Roman" w:cs="Times New Roman"/>
          <w:b/>
          <w:bCs/>
          <w:lang w:val="en-US"/>
        </w:rPr>
        <w:t>B-D</w:t>
      </w:r>
      <w:r w:rsidRPr="693B4F97">
        <w:rPr>
          <w:rFonts w:ascii="Times New Roman" w:hAnsi="Times New Roman" w:cs="Times New Roman"/>
          <w:lang w:val="en-US"/>
        </w:rPr>
        <w:t>) Changes in beta-band barcode strength during the post-recall session progressing toward extinction. Shown</w:t>
      </w:r>
      <w:r w:rsidR="005712FF">
        <w:rPr>
          <w:rFonts w:ascii="Times New Roman" w:hAnsi="Times New Roman" w:cs="Times New Roman"/>
          <w:lang w:val="en-US"/>
        </w:rPr>
        <w:t>is</w:t>
      </w:r>
      <w:r w:rsidRPr="693B4F97">
        <w:rPr>
          <w:rFonts w:ascii="Times New Roman" w:hAnsi="Times New Roman" w:cs="Times New Roman"/>
          <w:lang w:val="en-US"/>
        </w:rPr>
        <w:t>an e</w:t>
      </w:r>
      <w:r w:rsidRPr="693B4F97">
        <w:rPr>
          <w:rFonts w:ascii="Times New Roman" w:eastAsia="Times New Roman" w:hAnsi="Times New Roman" w:cs="Times New Roman"/>
          <w:lang w:val="en-US"/>
        </w:rPr>
        <w:t>xample time course of cocaine-paired LED activation bias across the four stages in the test enclosure for one mouse (</w:t>
      </w:r>
      <w:r w:rsidRPr="693B4F97">
        <w:rPr>
          <w:rFonts w:ascii="Times New Roman" w:eastAsia="Times New Roman" w:hAnsi="Times New Roman" w:cs="Times New Roman"/>
          <w:b/>
          <w:bCs/>
          <w:lang w:val="en-US"/>
        </w:rPr>
        <w:t>B</w:t>
      </w:r>
      <w:r w:rsidRPr="693B4F97">
        <w:rPr>
          <w:rFonts w:ascii="Times New Roman" w:eastAsia="Times New Roman" w:hAnsi="Times New Roman" w:cs="Times New Roman"/>
          <w:lang w:val="en-US"/>
        </w:rPr>
        <w:t>) with test sessions labelled using gray fill along with the high- and low- preference epochs in the post-recall session progressing towards extinction; the corresponding assessment of the cocaine minus saline LED trigger preference (</w:t>
      </w:r>
      <w:r w:rsidRPr="693B4F97">
        <w:rPr>
          <w:rFonts w:ascii="Times New Roman" w:eastAsia="Times New Roman" w:hAnsi="Times New Roman" w:cs="Times New Roman"/>
          <w:b/>
          <w:bCs/>
          <w:lang w:val="en-US"/>
        </w:rPr>
        <w:t>C</w:t>
      </w:r>
      <w:r w:rsidRPr="693B4F97">
        <w:rPr>
          <w:rFonts w:ascii="Times New Roman" w:eastAsia="Times New Roman" w:hAnsi="Times New Roman" w:cs="Times New Roman"/>
          <w:lang w:val="en-US"/>
        </w:rPr>
        <w:t>), and the estimation plot (</w:t>
      </w:r>
      <w:r w:rsidRPr="693B4F97">
        <w:rPr>
          <w:rFonts w:ascii="Times New Roman" w:eastAsia="Times New Roman" w:hAnsi="Times New Roman" w:cs="Times New Roman"/>
          <w:b/>
          <w:bCs/>
          <w:lang w:val="en-US"/>
        </w:rPr>
        <w:t>D</w:t>
      </w:r>
      <w:r w:rsidRPr="693B4F97">
        <w:rPr>
          <w:rFonts w:ascii="Times New Roman" w:eastAsia="Times New Roman" w:hAnsi="Times New Roman" w:cs="Times New Roman"/>
          <w:lang w:val="en-US"/>
        </w:rPr>
        <w:t xml:space="preserve">) for changes in cocaine minus saline zone modulation strength for the three barcodes (# 3, 7 and 16) with the highest cocaine-paired memory retrieval scores (see </w:t>
      </w:r>
      <w:r w:rsidRPr="693B4F97">
        <w:rPr>
          <w:rFonts w:ascii="Times New Roman" w:eastAsia="Times New Roman" w:hAnsi="Times New Roman" w:cs="Times New Roman"/>
          <w:b/>
          <w:bCs/>
          <w:lang w:val="en-US"/>
        </w:rPr>
        <w:t>Figure 2</w:t>
      </w:r>
      <w:r w:rsidRPr="693B4F97">
        <w:rPr>
          <w:rFonts w:ascii="Times New Roman" w:eastAsia="Times New Roman" w:hAnsi="Times New Roman" w:cs="Times New Roman"/>
          <w:lang w:val="en-US"/>
        </w:rPr>
        <w:t>). (</w:t>
      </w:r>
      <w:r w:rsidRPr="693B4F97">
        <w:rPr>
          <w:rFonts w:ascii="Times New Roman" w:eastAsia="Times New Roman" w:hAnsi="Times New Roman" w:cs="Times New Roman"/>
          <w:b/>
          <w:bCs/>
          <w:lang w:val="en-US"/>
        </w:rPr>
        <w:t>D</w:t>
      </w:r>
      <w:r w:rsidRPr="693B4F97">
        <w:rPr>
          <w:rFonts w:ascii="Times New Roman" w:eastAsia="Times New Roman" w:hAnsi="Times New Roman" w:cs="Times New Roman"/>
          <w:lang w:val="en-US"/>
        </w:rPr>
        <w:t>) Top: beeswarm plots of barcode strength observations from 1-s windows when the mouse was active (speed &gt; 2 cm s</w:t>
      </w:r>
      <w:r w:rsidRPr="693B4F97">
        <w:rPr>
          <w:rFonts w:ascii="Times New Roman" w:eastAsia="Times New Roman" w:hAnsi="Times New Roman" w:cs="Times New Roman"/>
          <w:vertAlign w:val="superscript"/>
          <w:lang w:val="en-US"/>
        </w:rPr>
        <w:t>-1</w:t>
      </w:r>
      <w:r w:rsidRPr="693B4F97">
        <w:rPr>
          <w:rFonts w:ascii="Times New Roman" w:eastAsia="Times New Roman" w:hAnsi="Times New Roman" w:cs="Times New Roman"/>
          <w:lang w:val="en-US"/>
        </w:rPr>
        <w:t xml:space="preserve">) in the saline- (gray dots) or cocaine- (colored dots) </w:t>
      </w:r>
      <w:r w:rsidRPr="693B4F97">
        <w:rPr>
          <w:rFonts w:ascii="Times New Roman" w:eastAsia="Times New Roman" w:hAnsi="Times New Roman" w:cs="Times New Roman"/>
          <w:i/>
          <w:iCs/>
          <w:lang w:val="en-US"/>
        </w:rPr>
        <w:t>gray lines</w:t>
      </w:r>
      <w:r w:rsidRPr="693B4F97">
        <w:rPr>
          <w:rFonts w:ascii="Times New Roman" w:eastAsia="Times New Roman" w:hAnsi="Times New Roman" w:cs="Times New Roman"/>
          <w:lang w:val="en-US"/>
        </w:rPr>
        <w:t xml:space="preserve">:mean zone strengths for each animal; Bottom: corresponding cocaine minus saline mean difference estimation distribution for each stage, obtained from the beeswarm data points above; </w:t>
      </w:r>
      <w:r w:rsidRPr="693B4F97">
        <w:rPr>
          <w:rFonts w:ascii="Times New Roman" w:eastAsia="Times New Roman" w:hAnsi="Times New Roman" w:cs="Times New Roman"/>
          <w:i/>
          <w:iCs/>
          <w:lang w:val="en-US"/>
        </w:rPr>
        <w:t>black-dot</w:t>
      </w:r>
      <w:r w:rsidRPr="693B4F97">
        <w:rPr>
          <w:rFonts w:ascii="Times New Roman" w:eastAsia="Times New Roman" w:hAnsi="Times New Roman" w:cs="Times New Roman"/>
          <w:lang w:val="en-US"/>
        </w:rPr>
        <w:t xml:space="preserve">: mean difference estimate; </w:t>
      </w:r>
      <w:r w:rsidRPr="693B4F97">
        <w:rPr>
          <w:rFonts w:ascii="Times New Roman" w:eastAsia="Times New Roman" w:hAnsi="Times New Roman" w:cs="Times New Roman"/>
          <w:i/>
          <w:iCs/>
          <w:lang w:val="en-US"/>
        </w:rPr>
        <w:t>filled-curve</w:t>
      </w:r>
      <w:r w:rsidRPr="693B4F97">
        <w:rPr>
          <w:rFonts w:ascii="Times New Roman" w:eastAsia="Times New Roman" w:hAnsi="Times New Roman" w:cs="Times New Roman"/>
          <w:lang w:val="en-US"/>
        </w:rPr>
        <w:t xml:space="preserve">: distribution of mean difference estimates; </w:t>
      </w:r>
      <w:r w:rsidRPr="693B4F97">
        <w:rPr>
          <w:rFonts w:ascii="Times New Roman" w:eastAsia="Times New Roman" w:hAnsi="Times New Roman" w:cs="Times New Roman"/>
          <w:i/>
          <w:iCs/>
          <w:lang w:val="en-US"/>
        </w:rPr>
        <w:t>black-lines</w:t>
      </w:r>
      <w:r w:rsidRPr="693B4F97">
        <w:rPr>
          <w:rFonts w:ascii="Times New Roman" w:eastAsia="Times New Roman" w:hAnsi="Times New Roman" w:cs="Times New Roman"/>
          <w:lang w:val="en-US"/>
        </w:rPr>
        <w:t xml:space="preserve">: 95% confidence interval; </w:t>
      </w:r>
      <w:r w:rsidRPr="693B4F97">
        <w:rPr>
          <w:rFonts w:ascii="Times New Roman" w:eastAsia="Times New Roman" w:hAnsi="Times New Roman" w:cs="Times New Roman"/>
          <w:i/>
          <w:iCs/>
          <w:lang w:val="en-US"/>
        </w:rPr>
        <w:t>open circles</w:t>
      </w:r>
      <w:r w:rsidRPr="693B4F97">
        <w:rPr>
          <w:rFonts w:ascii="Times New Roman" w:eastAsia="Times New Roman" w:hAnsi="Times New Roman" w:cs="Times New Roman"/>
          <w:lang w:val="en-US"/>
        </w:rPr>
        <w:t xml:space="preserve">: animal mean differences. *** p &lt; 0.001; * p &lt; 0.05: </w:t>
      </w:r>
      <w:r w:rsidR="6785368F" w:rsidRPr="693B4F97">
        <w:rPr>
          <w:rFonts w:ascii="Times New Roman" w:eastAsia="Times New Roman" w:hAnsi="Times New Roman" w:cs="Times New Roman"/>
          <w:lang w:val="en-US"/>
        </w:rPr>
        <w:t>permutation test</w:t>
      </w:r>
      <w:r w:rsidRPr="693B4F97">
        <w:rPr>
          <w:rFonts w:ascii="Times New Roman" w:eastAsia="Times New Roman" w:hAnsi="Times New Roman" w:cs="Times New Roman"/>
          <w:lang w:val="en-US"/>
        </w:rPr>
        <w:t>.</w:t>
      </w:r>
    </w:p>
    <w:p w:rsidR="004F1B13" w:rsidRPr="008915A8" w:rsidRDefault="004F1B13" w:rsidP="004F1B13">
      <w:pPr>
        <w:rPr>
          <w:rFonts w:ascii="Times New Roman" w:eastAsia="Times New Roman" w:hAnsi="Times New Roman" w:cs="Times New Roman"/>
          <w:lang w:val="en-US"/>
        </w:rPr>
      </w:pPr>
      <w:r w:rsidRPr="008915A8">
        <w:rPr>
          <w:rFonts w:ascii="Times New Roman" w:eastAsia="Times New Roman" w:hAnsi="Times New Roman" w:cs="Times New Roman"/>
          <w:lang w:val="en-US"/>
        </w:rPr>
        <w:t>(</w:t>
      </w:r>
      <w:r w:rsidRPr="008915A8">
        <w:rPr>
          <w:rFonts w:ascii="Times New Roman" w:eastAsia="Times New Roman" w:hAnsi="Times New Roman" w:cs="Times New Roman"/>
          <w:b/>
          <w:bCs/>
          <w:lang w:val="en-US"/>
        </w:rPr>
        <w:t>E,F</w:t>
      </w:r>
      <w:r w:rsidRPr="008915A8">
        <w:rPr>
          <w:rFonts w:ascii="Times New Roman" w:eastAsia="Times New Roman" w:hAnsi="Times New Roman" w:cs="Times New Roman"/>
          <w:lang w:val="en-US"/>
        </w:rPr>
        <w:t>) Most of the LFP barcodes with significantly stronger expression in the cocaine-paired LED zone during recall and renewal feature high beta-band contributions, even when including theta band signals in their detection. (</w:t>
      </w:r>
      <w:r w:rsidRPr="008915A8">
        <w:rPr>
          <w:rFonts w:ascii="Times New Roman" w:eastAsia="Times New Roman" w:hAnsi="Times New Roman" w:cs="Times New Roman"/>
          <w:b/>
          <w:bCs/>
          <w:lang w:val="en-US"/>
        </w:rPr>
        <w:t>E</w:t>
      </w:r>
      <w:r w:rsidRPr="008915A8">
        <w:rPr>
          <w:rFonts w:ascii="Times New Roman" w:eastAsia="Times New Roman" w:hAnsi="Times New Roman" w:cs="Times New Roman"/>
          <w:lang w:val="en-US"/>
        </w:rPr>
        <w:t xml:space="preserve">) is a scatter plot showing the contribution of beta-band signals versus that of theta-band signals to each detected barcode (individual circles). Barcodes with significant cocaine-paired memory retrieval (CPMR) scores (akin to </w:t>
      </w:r>
      <w:r w:rsidRPr="008915A8">
        <w:rPr>
          <w:rFonts w:ascii="Times New Roman" w:eastAsia="Times New Roman" w:hAnsi="Times New Roman" w:cs="Times New Roman"/>
          <w:b/>
          <w:bCs/>
          <w:lang w:val="en-US"/>
        </w:rPr>
        <w:t>Figure 2B</w:t>
      </w:r>
      <w:r w:rsidRPr="008915A8">
        <w:rPr>
          <w:rFonts w:ascii="Times New Roman" w:eastAsia="Times New Roman" w:hAnsi="Times New Roman" w:cs="Times New Roman"/>
          <w:lang w:val="en-US"/>
        </w:rPr>
        <w:t xml:space="preserve">; see </w:t>
      </w:r>
      <w:r w:rsidRPr="008915A8">
        <w:rPr>
          <w:rFonts w:ascii="Times New Roman" w:eastAsia="Times New Roman" w:hAnsi="Times New Roman" w:cs="Times New Roman"/>
          <w:b/>
          <w:bCs/>
          <w:lang w:val="en-US"/>
        </w:rPr>
        <w:t>Figure S2K</w:t>
      </w:r>
      <w:r w:rsidRPr="008915A8">
        <w:rPr>
          <w:rFonts w:ascii="Times New Roman" w:eastAsia="Times New Roman" w:hAnsi="Times New Roman" w:cs="Times New Roman"/>
          <w:lang w:val="en-US"/>
        </w:rPr>
        <w:t xml:space="preserve"> for details) are shown as larger, red-filled circles. Note that only 1 barcode with high theta contribution has a significant CPMR score while 4 barcodes with high beta contribution have significant CPMR scores. These significant barcodes are shown in (</w:t>
      </w:r>
      <w:r w:rsidRPr="008915A8">
        <w:rPr>
          <w:rFonts w:ascii="Times New Roman" w:eastAsia="Times New Roman" w:hAnsi="Times New Roman" w:cs="Times New Roman"/>
          <w:b/>
          <w:bCs/>
          <w:lang w:val="en-US"/>
        </w:rPr>
        <w:t>F</w:t>
      </w:r>
      <w:r w:rsidRPr="008915A8">
        <w:rPr>
          <w:rFonts w:ascii="Times New Roman" w:eastAsia="Times New Roman" w:hAnsi="Times New Roman" w:cs="Times New Roman"/>
          <w:lang w:val="en-US"/>
        </w:rPr>
        <w:t>).</w:t>
      </w:r>
    </w:p>
    <w:p w:rsidR="004F1B13" w:rsidRPr="008915A8" w:rsidRDefault="09185107" w:rsidP="004F1B13">
      <w:pPr>
        <w:rPr>
          <w:rFonts w:ascii="Times New Roman" w:eastAsia="Times New Roman" w:hAnsi="Times New Roman" w:cs="Times New Roman"/>
          <w:lang w:val="en-US"/>
        </w:rPr>
      </w:pPr>
      <w:r w:rsidRPr="693B4F97">
        <w:rPr>
          <w:rFonts w:ascii="Times New Roman" w:eastAsia="Times New Roman" w:hAnsi="Times New Roman" w:cs="Times New Roman"/>
          <w:b/>
          <w:bCs/>
          <w:lang w:val="en-US"/>
        </w:rPr>
        <w:t>(G)</w:t>
      </w:r>
      <w:r w:rsidRPr="693B4F97">
        <w:rPr>
          <w:rFonts w:ascii="Times New Roman" w:eastAsia="Times New Roman" w:hAnsi="Times New Roman" w:cs="Times New Roman"/>
          <w:lang w:val="en-US"/>
        </w:rPr>
        <w:t xml:space="preserve"> Estimation plots showing the cocaine-minus-saline LED zone difference in amplitude modulation for the oscillatory signals in the beta-band, (slow, mid, fast) gamma-band and theta-band oscillations (rows) of each region (columns) through test stages. Changes in the amplitude of each signal computed when mice enter in the cocaine- minus the saline-paired LED activation zones for each task test stage (pre-test, recall, extinction, and renewal) using 1-s time windows of active exploratory behavior. In line with the barcode analysis, the only significant amplitude modulation consistently observed across regions during both recall and renewal concerns beta oscillations (i.e., stronger beta amplitudes in cocaine-paired zones for all regions in both recall and renewal). While theta amplitudes can increase in cocaine-paired zones during recall or renewal for some regions, this enhancement can also occur during extinction. *** p &lt; 0.001; ** p &lt; 0.01; * p&lt; 0.05: </w:t>
      </w:r>
      <w:r w:rsidR="76EDCA62" w:rsidRPr="693B4F97">
        <w:rPr>
          <w:rFonts w:ascii="Times New Roman" w:eastAsia="Times New Roman" w:hAnsi="Times New Roman" w:cs="Times New Roman"/>
          <w:lang w:val="en-US"/>
        </w:rPr>
        <w:t>permutation test</w:t>
      </w:r>
      <w:r w:rsidRPr="693B4F97">
        <w:rPr>
          <w:rFonts w:ascii="Times New Roman" w:eastAsia="Times New Roman" w:hAnsi="Times New Roman" w:cs="Times New Roman"/>
          <w:lang w:val="en-US"/>
        </w:rPr>
        <w:t>, with Bonferroni correction for multiple comparisons (n = 25).</w:t>
      </w:r>
    </w:p>
    <w:p w:rsidR="004F1B13" w:rsidRPr="008915A8" w:rsidRDefault="004F1B13" w:rsidP="004F1B13">
      <w:pPr>
        <w:rPr>
          <w:rFonts w:ascii="Times New Roman" w:eastAsia="Times New Roman" w:hAnsi="Times New Roman" w:cs="Times New Roman"/>
          <w:lang w:val="en-US"/>
        </w:rPr>
      </w:pPr>
    </w:p>
    <w:p w:rsidR="004F1B13" w:rsidRPr="008915A8" w:rsidRDefault="004F1B13" w:rsidP="004F1B13">
      <w:pPr>
        <w:rPr>
          <w:rFonts w:ascii="Times New Roman" w:eastAsia="Times New Roman" w:hAnsi="Times New Roman" w:cs="Times New Roman"/>
          <w:lang w:val="en-US"/>
        </w:rPr>
      </w:pPr>
    </w:p>
    <w:p w:rsidR="004F1B13" w:rsidRPr="008915A8" w:rsidRDefault="004F1B13" w:rsidP="004F1B13">
      <w:pPr>
        <w:pStyle w:val="Standard"/>
        <w:rPr>
          <w:rFonts w:ascii="Times New Roman" w:hAnsi="Times New Roman" w:cs="Times New Roman"/>
          <w:b/>
          <w:bCs/>
          <w:lang w:val="en-US"/>
        </w:rPr>
      </w:pPr>
      <w:r w:rsidRPr="008915A8">
        <w:rPr>
          <w:rFonts w:ascii="Times New Roman" w:hAnsi="Times New Roman" w:cs="Times New Roman"/>
          <w:b/>
          <w:bCs/>
          <w:lang w:val="en-US"/>
        </w:rPr>
        <w:t>Figure S4. Neuronal spiking coupling to oscillatory signals and decoding of active place-LED set</w:t>
      </w:r>
      <w:r w:rsidR="001106BD">
        <w:rPr>
          <w:rFonts w:ascii="Times New Roman" w:hAnsi="Times New Roman" w:cs="Times New Roman"/>
          <w:b/>
          <w:bCs/>
          <w:lang w:val="en-US"/>
        </w:rPr>
        <w:t xml:space="preserve"> (related to Figure </w:t>
      </w:r>
      <w:r w:rsidR="00655415">
        <w:rPr>
          <w:rFonts w:ascii="Times New Roman" w:hAnsi="Times New Roman" w:cs="Times New Roman"/>
          <w:b/>
          <w:bCs/>
          <w:lang w:val="en-US"/>
        </w:rPr>
        <w:t>3</w:t>
      </w:r>
      <w:r w:rsidR="001106BD">
        <w:rPr>
          <w:rFonts w:ascii="Times New Roman" w:hAnsi="Times New Roman" w:cs="Times New Roman"/>
          <w:b/>
          <w:bCs/>
          <w:lang w:val="en-US"/>
        </w:rPr>
        <w:t>)</w:t>
      </w:r>
      <w:r w:rsidRPr="008915A8">
        <w:rPr>
          <w:rFonts w:ascii="Times New Roman" w:hAnsi="Times New Roman" w:cs="Times New Roman"/>
          <w:b/>
          <w:bCs/>
          <w:lang w:val="en-US"/>
        </w:rPr>
        <w:t>.</w:t>
      </w:r>
    </w:p>
    <w:p w:rsidR="004F1B13" w:rsidRPr="008915A8" w:rsidRDefault="004F1B13" w:rsidP="004F1B13">
      <w:pPr>
        <w:rPr>
          <w:rFonts w:ascii="Times New Roman" w:eastAsia="Times New Roman" w:hAnsi="Times New Roman" w:cs="Times New Roman"/>
          <w:lang w:val="en-US"/>
        </w:rPr>
      </w:pPr>
      <w:r w:rsidRPr="008915A8">
        <w:rPr>
          <w:rFonts w:ascii="Times New Roman" w:hAnsi="Times New Roman" w:cs="Times New Roman"/>
          <w:b/>
          <w:bCs/>
          <w:lang w:val="en-US"/>
        </w:rPr>
        <w:t>(A</w:t>
      </w:r>
      <w:r w:rsidRPr="008915A8">
        <w:rPr>
          <w:rFonts w:ascii="Times New Roman" w:hAnsi="Times New Roman" w:cs="Times New Roman"/>
          <w:lang w:val="en-US"/>
        </w:rPr>
        <w:t xml:space="preserve">) Spike locking to frequency signals detected across brain regions. </w:t>
      </w:r>
      <w:r w:rsidRPr="008915A8">
        <w:rPr>
          <w:rFonts w:ascii="Times New Roman" w:eastAsia="Times New Roman" w:hAnsi="Times New Roman" w:cs="Times New Roman"/>
          <w:lang w:val="en-US"/>
        </w:rPr>
        <w:t xml:space="preserve">To compare the extent to which cells from each region were locked to individual oscillations, we applied the Rayleigh test for non-uniformity to the spike-sampled phases of </w:t>
      </w:r>
      <w:r w:rsidR="009D4F56">
        <w:rPr>
          <w:rFonts w:ascii="Times New Roman" w:eastAsia="Times New Roman" w:hAnsi="Times New Roman" w:cs="Times New Roman"/>
          <w:lang w:val="en-US"/>
        </w:rPr>
        <w:t xml:space="preserve">theta, </w:t>
      </w:r>
      <w:r w:rsidRPr="008915A8">
        <w:rPr>
          <w:rFonts w:ascii="Times New Roman" w:eastAsia="Times New Roman" w:hAnsi="Times New Roman" w:cs="Times New Roman"/>
          <w:lang w:val="en-US"/>
        </w:rPr>
        <w:t>beta, slow-gamma, mid-gamma</w:t>
      </w:r>
      <w:r w:rsidR="005F2C4C">
        <w:rPr>
          <w:rFonts w:ascii="Times New Roman" w:eastAsia="Times New Roman" w:hAnsi="Times New Roman" w:cs="Times New Roman"/>
          <w:lang w:val="en-US"/>
        </w:rPr>
        <w:t xml:space="preserve"> and</w:t>
      </w:r>
      <w:r w:rsidRPr="008915A8">
        <w:rPr>
          <w:rFonts w:ascii="Times New Roman" w:eastAsia="Times New Roman" w:hAnsi="Times New Roman" w:cs="Times New Roman"/>
          <w:lang w:val="en-US"/>
        </w:rPr>
        <w:t xml:space="preserve"> fast-gamma signals detected in each region. Numbers indicate the percentage of cells that are significantly modulated. For a cell to be included in this analysis, a minimum threshold of 200 spikes was imposed. To mitigate </w:t>
      </w:r>
      <w:r w:rsidRPr="008915A8">
        <w:rPr>
          <w:rFonts w:ascii="Times New Roman" w:eastAsia="Times New Roman" w:hAnsi="Times New Roman" w:cs="Times New Roman"/>
          <w:lang w:val="en-US"/>
        </w:rPr>
        <w:lastRenderedPageBreak/>
        <w:t xml:space="preserve">the effect of spike-leakage on coherence values </w:t>
      </w:r>
      <w:r w:rsidR="002A085C" w:rsidRPr="002A085C">
        <w:rPr>
          <w:rFonts w:ascii="Times New Roman" w:hAnsi="Times New Roman" w:cs="Times New Roman"/>
          <w:vertAlign w:val="superscript"/>
        </w:rPr>
        <w:t>119</w:t>
      </w:r>
      <w:r w:rsidRPr="008915A8">
        <w:rPr>
          <w:rFonts w:ascii="Times New Roman" w:eastAsia="Times New Roman" w:hAnsi="Times New Roman" w:cs="Times New Roman"/>
          <w:lang w:val="en-US"/>
        </w:rPr>
        <w:t>, for local cell coupling to fast-gamma signals, the mean p-value across local reference tetrode not associated with that cell was used.</w:t>
      </w:r>
    </w:p>
    <w:p w:rsidR="004F1B13" w:rsidRPr="008915A8" w:rsidRDefault="09185107" w:rsidP="004F1B13">
      <w:pPr>
        <w:rPr>
          <w:rFonts w:ascii="Times New Roman" w:eastAsia="Times New Roman" w:hAnsi="Times New Roman" w:cs="Times New Roman"/>
          <w:lang w:val="en-US"/>
        </w:rPr>
      </w:pPr>
      <w:r w:rsidRPr="693B4F97">
        <w:rPr>
          <w:rFonts w:ascii="Times New Roman" w:hAnsi="Times New Roman" w:cs="Times New Roman"/>
          <w:lang w:val="en-US"/>
        </w:rPr>
        <w:t>(</w:t>
      </w:r>
      <w:r w:rsidRPr="693B4F97">
        <w:rPr>
          <w:rFonts w:ascii="Times New Roman" w:hAnsi="Times New Roman" w:cs="Times New Roman"/>
          <w:b/>
          <w:bCs/>
          <w:lang w:val="en-US"/>
        </w:rPr>
        <w:t>B-D</w:t>
      </w:r>
      <w:r w:rsidRPr="693B4F97">
        <w:rPr>
          <w:rFonts w:ascii="Times New Roman" w:hAnsi="Times New Roman" w:cs="Times New Roman"/>
          <w:lang w:val="en-US"/>
        </w:rPr>
        <w:t xml:space="preserve">) </w:t>
      </w:r>
      <w:r w:rsidRPr="693B4F97">
        <w:rPr>
          <w:rFonts w:ascii="Times New Roman" w:eastAsia="Times New Roman" w:hAnsi="Times New Roman" w:cs="Times New Roman"/>
          <w:lang w:val="en-US"/>
        </w:rPr>
        <w:t>The relationship between neuronal spiking and active place-LED set during the post-recall session progression towards extinction (</w:t>
      </w:r>
      <w:r w:rsidRPr="693B4F97">
        <w:rPr>
          <w:rFonts w:ascii="Times New Roman" w:eastAsia="Times New Roman" w:hAnsi="Times New Roman" w:cs="Times New Roman"/>
          <w:b/>
          <w:bCs/>
          <w:lang w:val="en-US"/>
        </w:rPr>
        <w:t>B</w:t>
      </w:r>
      <w:r w:rsidRPr="693B4F97">
        <w:rPr>
          <w:rFonts w:ascii="Times New Roman" w:eastAsia="Times New Roman" w:hAnsi="Times New Roman" w:cs="Times New Roman"/>
          <w:lang w:val="en-US"/>
        </w:rPr>
        <w:t>; see also Figure S3B) was assessed using linear discriminant analysis (</w:t>
      </w:r>
      <w:r w:rsidRPr="693B4F97">
        <w:rPr>
          <w:rFonts w:ascii="Times New Roman" w:eastAsia="Times New Roman" w:hAnsi="Times New Roman" w:cs="Times New Roman"/>
          <w:b/>
          <w:bCs/>
          <w:lang w:val="en-US"/>
        </w:rPr>
        <w:t>C</w:t>
      </w:r>
      <w:r w:rsidRPr="693B4F97">
        <w:rPr>
          <w:rFonts w:ascii="Times New Roman" w:eastAsia="Times New Roman" w:hAnsi="Times New Roman" w:cs="Times New Roman"/>
          <w:lang w:val="en-US"/>
        </w:rPr>
        <w:t>) and polynomial support vector machine (</w:t>
      </w:r>
      <w:r w:rsidRPr="693B4F97">
        <w:rPr>
          <w:rFonts w:ascii="Times New Roman" w:eastAsia="Times New Roman" w:hAnsi="Times New Roman" w:cs="Times New Roman"/>
          <w:b/>
          <w:bCs/>
          <w:lang w:val="en-US"/>
        </w:rPr>
        <w:t>D</w:t>
      </w:r>
      <w:r w:rsidRPr="693B4F97">
        <w:rPr>
          <w:rFonts w:ascii="Times New Roman" w:eastAsia="Times New Roman" w:hAnsi="Times New Roman" w:cs="Times New Roman"/>
          <w:lang w:val="en-US"/>
        </w:rPr>
        <w:t>) models. Each model was fitted to identify the active place-LED (set 1 versus set 2) from the ongoing population vectors of spike counts (using 100-ms windows) during recall and then applied in the high- and low- preference epochs of the post-recall session progressing towards extinction; the extinction session; and the renewal session. Top row: (</w:t>
      </w:r>
      <w:r w:rsidRPr="693B4F97">
        <w:rPr>
          <w:rFonts w:ascii="Times New Roman" w:eastAsia="Times New Roman" w:hAnsi="Times New Roman" w:cs="Times New Roman"/>
          <w:b/>
          <w:bCs/>
          <w:lang w:val="en-US"/>
        </w:rPr>
        <w:t>B</w:t>
      </w:r>
      <w:r w:rsidRPr="693B4F97">
        <w:rPr>
          <w:rFonts w:ascii="Times New Roman" w:eastAsia="Times New Roman" w:hAnsi="Times New Roman" w:cs="Times New Roman"/>
          <w:lang w:val="en-US"/>
        </w:rPr>
        <w:t>): *** p &lt; 0.001; ** p &lt; 0.01; * p &lt; 0.05: repeated ANOVA for pairwise stage-stage (versus extinction) (</w:t>
      </w:r>
      <w:r w:rsidRPr="693B4F97">
        <w:rPr>
          <w:rFonts w:ascii="Times New Roman" w:eastAsia="Times New Roman" w:hAnsi="Times New Roman" w:cs="Times New Roman"/>
          <w:b/>
          <w:bCs/>
          <w:lang w:val="en-US"/>
        </w:rPr>
        <w:t>C,D</w:t>
      </w:r>
      <w:r w:rsidRPr="693B4F97">
        <w:rPr>
          <w:rFonts w:ascii="Times New Roman" w:eastAsia="Times New Roman" w:hAnsi="Times New Roman" w:cs="Times New Roman"/>
          <w:lang w:val="en-US"/>
        </w:rPr>
        <w:t>): %%% p &lt; 0.01; %% p&lt;0.01; % p &lt; 0.05; $ p = 0.051: 1-sample t-test versus chance (50%). Bottom row (</w:t>
      </w:r>
      <w:r w:rsidRPr="693B4F97">
        <w:rPr>
          <w:rFonts w:ascii="Times New Roman" w:eastAsia="Times New Roman" w:hAnsi="Times New Roman" w:cs="Times New Roman"/>
          <w:b/>
          <w:bCs/>
          <w:lang w:val="en-US"/>
        </w:rPr>
        <w:t>B-D</w:t>
      </w:r>
      <w:r w:rsidRPr="693B4F97">
        <w:rPr>
          <w:rFonts w:ascii="Times New Roman" w:eastAsia="Times New Roman" w:hAnsi="Times New Roman" w:cs="Times New Roman"/>
          <w:lang w:val="en-US"/>
        </w:rPr>
        <w:t xml:space="preserve">): *** p &lt; 0.01; ** p&lt; 0.01; * p &lt; 0.05: </w:t>
      </w:r>
      <w:r w:rsidR="00946FD3">
        <w:rPr>
          <w:rFonts w:ascii="Times New Roman" w:eastAsia="Times New Roman" w:hAnsi="Times New Roman" w:cs="Times New Roman"/>
          <w:lang w:val="en-US"/>
        </w:rPr>
        <w:t xml:space="preserve">paired </w:t>
      </w:r>
      <w:r w:rsidR="61154E53" w:rsidRPr="693B4F97">
        <w:rPr>
          <w:rFonts w:ascii="Times New Roman" w:eastAsia="Times New Roman" w:hAnsi="Times New Roman" w:cs="Times New Roman"/>
          <w:lang w:val="en-US"/>
        </w:rPr>
        <w:t>permutation test</w:t>
      </w:r>
      <w:r w:rsidRPr="693B4F97">
        <w:rPr>
          <w:rFonts w:ascii="Times New Roman" w:eastAsia="Times New Roman" w:hAnsi="Times New Roman" w:cs="Times New Roman"/>
          <w:lang w:val="en-US"/>
        </w:rPr>
        <w:t xml:space="preserve"> versus the extinction stage, with Bonferroni correction for multiple comparisons</w:t>
      </w:r>
      <w:r w:rsidRPr="693B4F97">
        <w:rPr>
          <w:rFonts w:ascii="Times New Roman" w:hAnsi="Times New Roman" w:cs="Times New Roman"/>
          <w:lang w:val="en-US"/>
        </w:rPr>
        <w:t>.</w:t>
      </w:r>
    </w:p>
    <w:p w:rsidR="004F1B13" w:rsidRPr="008915A8" w:rsidRDefault="004F1B13" w:rsidP="004F1B13">
      <w:pPr>
        <w:jc w:val="center"/>
        <w:rPr>
          <w:rFonts w:ascii="Times New Roman" w:eastAsia="Times New Roman" w:hAnsi="Times New Roman" w:cs="Times New Roman"/>
          <w:lang w:val="en-US"/>
        </w:rPr>
      </w:pPr>
    </w:p>
    <w:p w:rsidR="004F1B13" w:rsidRPr="008915A8" w:rsidRDefault="004F1B13" w:rsidP="004F1B13">
      <w:pPr>
        <w:jc w:val="center"/>
        <w:rPr>
          <w:rFonts w:ascii="Times New Roman" w:eastAsia="Times New Roman" w:hAnsi="Times New Roman" w:cs="Times New Roman"/>
          <w:lang w:val="en-US"/>
        </w:rPr>
      </w:pPr>
    </w:p>
    <w:p w:rsidR="004F1B13" w:rsidRPr="008915A8" w:rsidRDefault="004F1B13" w:rsidP="004F1B13">
      <w:pPr>
        <w:pStyle w:val="Standard"/>
        <w:spacing w:before="120"/>
        <w:rPr>
          <w:rFonts w:ascii="Times New Roman" w:hAnsi="Times New Roman" w:cs="Times New Roman"/>
          <w:b/>
          <w:bCs/>
          <w:lang w:val="en-US"/>
        </w:rPr>
      </w:pPr>
      <w:r w:rsidRPr="008915A8">
        <w:rPr>
          <w:rFonts w:ascii="Times New Roman" w:hAnsi="Times New Roman" w:cs="Times New Roman"/>
          <w:b/>
          <w:bCs/>
          <w:lang w:val="en-US"/>
        </w:rPr>
        <w:t>Figure S5. Enhanced coordination of beta phase tuning to VTA 4-Hz under cocaine and preferential modulation of cross-regional beta signals by VTA 4-Hz</w:t>
      </w:r>
      <w:r w:rsidR="00655415">
        <w:rPr>
          <w:rFonts w:ascii="Times New Roman" w:hAnsi="Times New Roman" w:cs="Times New Roman"/>
          <w:b/>
          <w:bCs/>
          <w:lang w:val="en-US"/>
        </w:rPr>
        <w:t xml:space="preserve"> (related to Figure 4)</w:t>
      </w:r>
      <w:r w:rsidRPr="008915A8">
        <w:rPr>
          <w:rFonts w:ascii="Times New Roman" w:hAnsi="Times New Roman" w:cs="Times New Roman"/>
          <w:b/>
          <w:bCs/>
          <w:lang w:val="en-US"/>
        </w:rPr>
        <w:t>.</w:t>
      </w:r>
    </w:p>
    <w:p w:rsidR="004F1B13" w:rsidRPr="008915A8" w:rsidRDefault="004F1B13" w:rsidP="004F1B13">
      <w:pPr>
        <w:rPr>
          <w:rFonts w:ascii="Times New Roman" w:eastAsia="Times New Roman" w:hAnsi="Times New Roman" w:cs="Times New Roman"/>
          <w:lang w:val="en-US"/>
        </w:rPr>
      </w:pPr>
      <w:r w:rsidRPr="008915A8">
        <w:rPr>
          <w:rFonts w:ascii="Times New Roman" w:eastAsia="Times New Roman" w:hAnsi="Times New Roman" w:cs="Times New Roman"/>
          <w:b/>
          <w:bCs/>
          <w:lang w:val="en-US"/>
        </w:rPr>
        <w:t>(A-C)</w:t>
      </w:r>
      <w:r w:rsidRPr="008915A8">
        <w:rPr>
          <w:rFonts w:ascii="Times New Roman" w:eastAsia="Times New Roman" w:hAnsi="Times New Roman" w:cs="Times New Roman"/>
          <w:lang w:val="en-US"/>
        </w:rPr>
        <w:t xml:space="preserve"> The VTA 4-Hz coordination of beta activities detected in individual (PFC, NAc, Amy, and CA1 Hpc) regions improved across the 3-day cocaine conditioning. For each pair of brain regions, we computed the VTA 4-Hz preferred phase differences of corresponding regional beta </w:t>
      </w:r>
      <w:r w:rsidR="006B7B81">
        <w:rPr>
          <w:rFonts w:ascii="Times New Roman" w:eastAsia="Times New Roman" w:hAnsi="Times New Roman" w:cs="Times New Roman"/>
          <w:lang w:val="en-US"/>
        </w:rPr>
        <w:t xml:space="preserve">amplitude </w:t>
      </w:r>
      <w:r w:rsidRPr="008915A8">
        <w:rPr>
          <w:rFonts w:ascii="Times New Roman" w:eastAsia="Times New Roman" w:hAnsi="Times New Roman" w:cs="Times New Roman"/>
          <w:lang w:val="en-US"/>
        </w:rPr>
        <w:t>signals. This was done for each animal, conditioning day, and conditioning session (saline versus cocaine). The VTA 4-Hz phase at which the beta amplitude was highest was used to sample the preferred phase, and then the differences between these preferred phases for each pairwise region combination were calculated to measure the strength of phase coordination by VTA 4-Hz for Saline or Cocaine (</w:t>
      </w:r>
      <w:r w:rsidRPr="008915A8">
        <w:rPr>
          <w:rFonts w:ascii="Times New Roman" w:eastAsia="Times New Roman" w:hAnsi="Times New Roman" w:cs="Times New Roman"/>
          <w:b/>
          <w:bCs/>
          <w:lang w:val="en-US"/>
        </w:rPr>
        <w:t>A</w:t>
      </w:r>
      <w:r w:rsidRPr="008915A8">
        <w:rPr>
          <w:rFonts w:ascii="Times New Roman" w:eastAsia="Times New Roman" w:hAnsi="Times New Roman" w:cs="Times New Roman"/>
          <w:lang w:val="en-US"/>
        </w:rPr>
        <w:t xml:space="preserve">). </w:t>
      </w:r>
      <w:r w:rsidRPr="008915A8">
        <w:rPr>
          <w:rFonts w:ascii="Times New Roman" w:eastAsia="Times New Roman" w:hAnsi="Times New Roman" w:cs="Times New Roman"/>
          <w:b/>
          <w:bCs/>
          <w:lang w:val="en-US"/>
        </w:rPr>
        <w:t>B</w:t>
      </w:r>
      <w:r w:rsidRPr="008915A8">
        <w:rPr>
          <w:rFonts w:ascii="Times New Roman" w:eastAsia="Times New Roman" w:hAnsi="Times New Roman" w:cs="Times New Roman"/>
          <w:lang w:val="en-US"/>
        </w:rPr>
        <w:t xml:space="preserve"> shows the cumulative distributions of these preferred phase differences. Note the sigmoid is steeper for Cocaine observations in conditioning day 2/3, suggesting tighter phase-co-ordination under cocaine. </w:t>
      </w:r>
      <w:r w:rsidRPr="008915A8">
        <w:rPr>
          <w:rFonts w:ascii="Times New Roman" w:eastAsia="Times New Roman" w:hAnsi="Times New Roman" w:cs="Times New Roman"/>
          <w:b/>
          <w:bCs/>
          <w:lang w:val="en-US"/>
        </w:rPr>
        <w:t>C</w:t>
      </w:r>
      <w:r w:rsidRPr="008915A8">
        <w:rPr>
          <w:rFonts w:ascii="Times New Roman" w:eastAsia="Times New Roman" w:hAnsi="Times New Roman" w:cs="Times New Roman"/>
          <w:lang w:val="en-US"/>
        </w:rPr>
        <w:t xml:space="preserve"> (top) shows the paired preferred phase difference observations for each animal-region-pair, with the box-and-whisker plot indicating the minimum and maximum values, interquartile-range and median with the paired mean difference estimation plot shown below. </w:t>
      </w:r>
      <w:r w:rsidRPr="008915A8">
        <w:rPr>
          <w:rFonts w:ascii="Times New Roman" w:eastAsia="Times New Roman" w:hAnsi="Times New Roman" w:cs="Times New Roman"/>
          <w:i/>
          <w:iCs/>
          <w:lang w:val="en-US"/>
        </w:rPr>
        <w:t>Black-dot</w:t>
      </w:r>
      <w:r w:rsidRPr="008915A8">
        <w:rPr>
          <w:rFonts w:ascii="Times New Roman" w:eastAsia="Times New Roman" w:hAnsi="Times New Roman" w:cs="Times New Roman"/>
          <w:lang w:val="en-US"/>
        </w:rPr>
        <w:t xml:space="preserve">: mean difference estimate; </w:t>
      </w:r>
      <w:r w:rsidRPr="008915A8">
        <w:rPr>
          <w:rFonts w:ascii="Times New Roman" w:eastAsia="Times New Roman" w:hAnsi="Times New Roman" w:cs="Times New Roman"/>
          <w:i/>
          <w:iCs/>
          <w:lang w:val="en-US"/>
        </w:rPr>
        <w:t>filled-curve</w:t>
      </w:r>
      <w:r w:rsidRPr="008915A8">
        <w:rPr>
          <w:rFonts w:ascii="Times New Roman" w:eastAsia="Times New Roman" w:hAnsi="Times New Roman" w:cs="Times New Roman"/>
          <w:lang w:val="en-US"/>
        </w:rPr>
        <w:t xml:space="preserve">: distribution of mean difference estimates; </w:t>
      </w:r>
      <w:r w:rsidRPr="008915A8">
        <w:rPr>
          <w:rFonts w:ascii="Times New Roman" w:eastAsia="Times New Roman" w:hAnsi="Times New Roman" w:cs="Times New Roman"/>
          <w:i/>
          <w:iCs/>
          <w:lang w:val="en-US"/>
        </w:rPr>
        <w:t>black-lines</w:t>
      </w:r>
      <w:r w:rsidRPr="008915A8">
        <w:rPr>
          <w:rFonts w:ascii="Times New Roman" w:eastAsia="Times New Roman" w:hAnsi="Times New Roman" w:cs="Times New Roman"/>
          <w:lang w:val="en-US"/>
        </w:rPr>
        <w:t>: 95% confidence interval. *** p &lt; 0.001; ** p &lt; 0.01: determined from the cocaine-minus-saline paired mean difference estimation of region pairwise VTA 4-Hz preferred phase differences.</w:t>
      </w:r>
    </w:p>
    <w:p w:rsidR="004F1B13" w:rsidRPr="008915A8" w:rsidRDefault="004F1B13" w:rsidP="004F1B13">
      <w:pPr>
        <w:rPr>
          <w:rFonts w:ascii="Times New Roman" w:eastAsia="Times New Roman" w:hAnsi="Times New Roman" w:cs="Times New Roman"/>
          <w:lang w:val="en-US"/>
        </w:rPr>
      </w:pPr>
      <w:r w:rsidRPr="008915A8">
        <w:rPr>
          <w:rFonts w:ascii="Times New Roman" w:eastAsia="Times New Roman" w:hAnsi="Times New Roman" w:cs="Times New Roman"/>
          <w:b/>
          <w:bCs/>
          <w:lang w:val="en-US"/>
        </w:rPr>
        <w:t>(D-G)</w:t>
      </w:r>
      <w:r w:rsidRPr="008915A8">
        <w:rPr>
          <w:rFonts w:ascii="Times New Roman" w:eastAsia="Times New Roman" w:hAnsi="Times New Roman" w:cs="Times New Roman"/>
          <w:lang w:val="en-US"/>
        </w:rPr>
        <w:t xml:space="preserve"> Phase modulation of beta, slow-, mid- and fast-gamma IMF amplitudes from PFC </w:t>
      </w:r>
      <w:r w:rsidRPr="008915A8">
        <w:rPr>
          <w:rFonts w:ascii="Times New Roman" w:eastAsia="Times New Roman" w:hAnsi="Times New Roman" w:cs="Times New Roman"/>
          <w:b/>
          <w:bCs/>
          <w:lang w:val="en-US"/>
        </w:rPr>
        <w:t>(D)</w:t>
      </w:r>
      <w:r w:rsidRPr="008915A8">
        <w:rPr>
          <w:rFonts w:ascii="Times New Roman" w:eastAsia="Times New Roman" w:hAnsi="Times New Roman" w:cs="Times New Roman"/>
          <w:lang w:val="en-US"/>
        </w:rPr>
        <w:t xml:space="preserve">, NAc </w:t>
      </w:r>
      <w:r w:rsidRPr="008915A8">
        <w:rPr>
          <w:rFonts w:ascii="Times New Roman" w:eastAsia="Times New Roman" w:hAnsi="Times New Roman" w:cs="Times New Roman"/>
          <w:b/>
          <w:bCs/>
          <w:lang w:val="en-US"/>
        </w:rPr>
        <w:t>(E)</w:t>
      </w:r>
      <w:r w:rsidRPr="008915A8">
        <w:rPr>
          <w:rFonts w:ascii="Times New Roman" w:eastAsia="Times New Roman" w:hAnsi="Times New Roman" w:cs="Times New Roman"/>
          <w:lang w:val="en-US"/>
        </w:rPr>
        <w:t xml:space="preserve">, Amy </w:t>
      </w:r>
      <w:r w:rsidRPr="008915A8">
        <w:rPr>
          <w:rFonts w:ascii="Times New Roman" w:eastAsia="Times New Roman" w:hAnsi="Times New Roman" w:cs="Times New Roman"/>
          <w:b/>
          <w:bCs/>
          <w:lang w:val="en-US"/>
        </w:rPr>
        <w:t>(F)</w:t>
      </w:r>
      <w:r w:rsidRPr="008915A8">
        <w:rPr>
          <w:rFonts w:ascii="Times New Roman" w:eastAsia="Times New Roman" w:hAnsi="Times New Roman" w:cs="Times New Roman"/>
          <w:lang w:val="en-US"/>
        </w:rPr>
        <w:t xml:space="preserve"> and Hpc </w:t>
      </w:r>
      <w:r w:rsidRPr="008915A8">
        <w:rPr>
          <w:rFonts w:ascii="Times New Roman" w:eastAsia="Times New Roman" w:hAnsi="Times New Roman" w:cs="Times New Roman"/>
          <w:b/>
          <w:bCs/>
          <w:lang w:val="en-US"/>
        </w:rPr>
        <w:t>(G)</w:t>
      </w:r>
      <w:r w:rsidRPr="008915A8">
        <w:rPr>
          <w:rFonts w:ascii="Times New Roman" w:eastAsia="Times New Roman" w:hAnsi="Times New Roman" w:cs="Times New Roman"/>
          <w:lang w:val="en-US"/>
        </w:rPr>
        <w:t xml:space="preserve"> by Hpc- (left) and VTA- (right) 4-Hz. Top of each panel: IMF amplitude as a function of 4-Hz phase; </w:t>
      </w:r>
      <w:r w:rsidRPr="008915A8">
        <w:rPr>
          <w:rFonts w:ascii="Times New Roman" w:eastAsia="Times New Roman" w:hAnsi="Times New Roman" w:cs="Times New Roman"/>
          <w:i/>
          <w:iCs/>
          <w:lang w:val="en-US"/>
        </w:rPr>
        <w:t>thick line</w:t>
      </w:r>
      <w:r w:rsidRPr="008915A8">
        <w:rPr>
          <w:rFonts w:ascii="Times New Roman" w:eastAsia="Times New Roman" w:hAnsi="Times New Roman" w:cs="Times New Roman"/>
          <w:lang w:val="en-US"/>
        </w:rPr>
        <w:t xml:space="preserve">, group mean; shaded error, ±SEM. Middle and bottom of each panel: paired Gardner-Altman estimation plot showing differences in phase modulation. </w:t>
      </w:r>
      <w:r w:rsidRPr="008915A8">
        <w:rPr>
          <w:rFonts w:ascii="Times New Roman" w:eastAsia="Times New Roman" w:hAnsi="Times New Roman" w:cs="Times New Roman"/>
          <w:i/>
          <w:iCs/>
          <w:lang w:val="en-US"/>
        </w:rPr>
        <w:t>middle</w:t>
      </w:r>
      <w:r w:rsidRPr="008915A8">
        <w:rPr>
          <w:rFonts w:ascii="Times New Roman" w:eastAsia="Times New Roman" w:hAnsi="Times New Roman" w:cs="Times New Roman"/>
          <w:lang w:val="en-US"/>
        </w:rPr>
        <w:t xml:space="preserve">, distribution of the raw data points, with each set of four connected points reporting the phase amplitude coupling for a given animal. </w:t>
      </w:r>
      <w:r w:rsidRPr="008915A8">
        <w:rPr>
          <w:rFonts w:ascii="Times New Roman" w:eastAsia="Times New Roman" w:hAnsi="Times New Roman" w:cs="Times New Roman"/>
          <w:i/>
          <w:iCs/>
          <w:lang w:val="en-US"/>
        </w:rPr>
        <w:t>lower:</w:t>
      </w:r>
      <w:r w:rsidRPr="008915A8">
        <w:rPr>
          <w:rFonts w:ascii="Times New Roman" w:eastAsia="Times New Roman" w:hAnsi="Times New Roman" w:cs="Times New Roman"/>
          <w:lang w:val="en-US"/>
        </w:rPr>
        <w:t xml:space="preserve"> effect size, using the mean difference estimation for each signal amplitude compared to beta signal. </w:t>
      </w:r>
      <w:r w:rsidRPr="008915A8">
        <w:rPr>
          <w:rFonts w:ascii="Times New Roman" w:eastAsia="Times New Roman" w:hAnsi="Times New Roman" w:cs="Times New Roman"/>
          <w:i/>
          <w:iCs/>
          <w:lang w:val="en-US"/>
        </w:rPr>
        <w:t>Black-dot</w:t>
      </w:r>
      <w:r w:rsidRPr="008915A8">
        <w:rPr>
          <w:rFonts w:ascii="Times New Roman" w:eastAsia="Times New Roman" w:hAnsi="Times New Roman" w:cs="Times New Roman"/>
          <w:lang w:val="en-US"/>
        </w:rPr>
        <w:t xml:space="preserve">, mean difference estimate; </w:t>
      </w:r>
      <w:r w:rsidRPr="008915A8">
        <w:rPr>
          <w:rFonts w:ascii="Times New Roman" w:eastAsia="Times New Roman" w:hAnsi="Times New Roman" w:cs="Times New Roman"/>
          <w:i/>
          <w:iCs/>
          <w:lang w:val="en-US"/>
        </w:rPr>
        <w:t>filled-curve</w:t>
      </w:r>
      <w:r w:rsidRPr="008915A8">
        <w:rPr>
          <w:rFonts w:ascii="Times New Roman" w:eastAsia="Times New Roman" w:hAnsi="Times New Roman" w:cs="Times New Roman"/>
          <w:lang w:val="en-US"/>
        </w:rPr>
        <w:t xml:space="preserve">: distribution of mean difference estimates; </w:t>
      </w:r>
      <w:r w:rsidRPr="008915A8">
        <w:rPr>
          <w:rFonts w:ascii="Times New Roman" w:eastAsia="Times New Roman" w:hAnsi="Times New Roman" w:cs="Times New Roman"/>
          <w:i/>
          <w:iCs/>
          <w:lang w:val="en-US"/>
        </w:rPr>
        <w:t>black-lines</w:t>
      </w:r>
      <w:r w:rsidRPr="008915A8">
        <w:rPr>
          <w:rFonts w:ascii="Times New Roman" w:eastAsia="Times New Roman" w:hAnsi="Times New Roman" w:cs="Times New Roman"/>
          <w:lang w:val="en-US"/>
        </w:rPr>
        <w:t>, 95% confidence interval. *** p &lt; 0.001; ** p &lt; 0.01; * p &lt; 0.05: determined from the paired mean difference estimation of phase modulation scores, versus beta, with Bonferroni correction for multiple comparisons.</w:t>
      </w:r>
    </w:p>
    <w:p w:rsidR="004F1B13" w:rsidRPr="008915A8" w:rsidRDefault="004F1B13" w:rsidP="004F1B13">
      <w:pPr>
        <w:rPr>
          <w:rFonts w:ascii="Times New Roman" w:eastAsia="Times New Roman" w:hAnsi="Times New Roman" w:cs="Times New Roman"/>
          <w:lang w:val="en-US"/>
        </w:rPr>
      </w:pPr>
    </w:p>
    <w:p w:rsidR="004F1B13" w:rsidRPr="008915A8" w:rsidRDefault="004F1B13" w:rsidP="004F1B13">
      <w:pPr>
        <w:rPr>
          <w:rFonts w:ascii="Times New Roman" w:eastAsia="Times New Roman" w:hAnsi="Times New Roman" w:cs="Times New Roman"/>
          <w:lang w:val="en-US"/>
        </w:rPr>
      </w:pPr>
    </w:p>
    <w:p w:rsidR="004F1B13" w:rsidRPr="008915A8" w:rsidRDefault="004F1B13" w:rsidP="004F1B13">
      <w:pPr>
        <w:rPr>
          <w:rFonts w:ascii="Times New Roman" w:eastAsia="Times New Roman" w:hAnsi="Times New Roman" w:cs="Times New Roman"/>
          <w:lang w:val="en-US"/>
        </w:rPr>
      </w:pPr>
    </w:p>
    <w:p w:rsidR="004F1B13" w:rsidRPr="008915A8" w:rsidRDefault="004F1B13" w:rsidP="004F1B13">
      <w:pPr>
        <w:rPr>
          <w:rFonts w:ascii="Times New Roman" w:eastAsia="Times New Roman" w:hAnsi="Times New Roman" w:cs="Times New Roman"/>
          <w:b/>
          <w:bCs/>
          <w:lang w:val="en-US"/>
        </w:rPr>
      </w:pPr>
      <w:r w:rsidRPr="008915A8">
        <w:rPr>
          <w:rFonts w:ascii="Times New Roman" w:eastAsia="Times New Roman" w:hAnsi="Times New Roman" w:cs="Times New Roman"/>
          <w:b/>
          <w:bCs/>
          <w:lang w:val="en-US"/>
        </w:rPr>
        <w:t>Figure S6. Changes in VTA 4-Hz related beta-band power in two additional paradigms</w:t>
      </w:r>
      <w:r w:rsidR="00655415">
        <w:rPr>
          <w:rFonts w:ascii="Times New Roman" w:eastAsia="Times New Roman" w:hAnsi="Times New Roman" w:cs="Times New Roman"/>
          <w:b/>
          <w:bCs/>
          <w:lang w:val="en-US"/>
        </w:rPr>
        <w:t xml:space="preserve"> (related to Figure 4)</w:t>
      </w:r>
      <w:r w:rsidRPr="008915A8">
        <w:rPr>
          <w:rFonts w:ascii="Times New Roman" w:eastAsia="Times New Roman" w:hAnsi="Times New Roman" w:cs="Times New Roman"/>
          <w:b/>
          <w:bCs/>
          <w:lang w:val="en-US"/>
        </w:rPr>
        <w:t>.</w:t>
      </w:r>
    </w:p>
    <w:p w:rsidR="004F1B13" w:rsidRPr="008915A8" w:rsidRDefault="09185107" w:rsidP="004F1B13">
      <w:pPr>
        <w:rPr>
          <w:rFonts w:ascii="Times New Roman" w:eastAsia="Times New Roman" w:hAnsi="Times New Roman" w:cs="Times New Roman"/>
          <w:lang w:val="en-US"/>
        </w:rPr>
      </w:pPr>
      <w:r w:rsidRPr="693B4F97">
        <w:rPr>
          <w:rFonts w:ascii="Times New Roman" w:eastAsia="Times New Roman" w:hAnsi="Times New Roman" w:cs="Times New Roman"/>
          <w:b/>
          <w:bCs/>
          <w:lang w:val="en-US"/>
        </w:rPr>
        <w:t>(A-B)</w:t>
      </w:r>
      <w:r w:rsidRPr="693B4F97">
        <w:rPr>
          <w:rFonts w:ascii="Times New Roman" w:eastAsia="Times New Roman" w:hAnsi="Times New Roman" w:cs="Times New Roman"/>
          <w:lang w:val="en-US"/>
        </w:rPr>
        <w:t xml:space="preserve"> Morphine conditioned cue-place preference paradigm. (</w:t>
      </w:r>
      <w:r w:rsidRPr="693B4F97">
        <w:rPr>
          <w:rFonts w:ascii="Times New Roman" w:eastAsia="Times New Roman" w:hAnsi="Times New Roman" w:cs="Times New Roman"/>
          <w:b/>
          <w:bCs/>
          <w:lang w:val="en-US"/>
        </w:rPr>
        <w:t>A</w:t>
      </w:r>
      <w:r w:rsidRPr="693B4F97">
        <w:rPr>
          <w:rFonts w:ascii="Times New Roman" w:eastAsia="Times New Roman" w:hAnsi="Times New Roman" w:cs="Times New Roman"/>
          <w:lang w:val="en-US"/>
        </w:rPr>
        <w:t xml:space="preserve">) Behavioral place-LED preference (same task layout as with cocaine, Figure 1C). Estimation plot showing the effect size for changes in morphine-biased behavior across test stages (as in Figure 1G). Upper panel: raw data points, with each set of four connected points reporting the difference between morphine- minus saline-paired LED activation for one mouse in each stage; bar charts: average (mean±SEM) LED activation preference. ## and ** p&lt;0.01: repeated ANOVA for pairwise stage-stage (#: vs pre-test; *: vs extinction) interactions, with Bonferroni correction for multiple comparisons. Lower panel: corresponding effect size, using the mean difference estimation for each stage compared to </w:t>
      </w:r>
      <w:r w:rsidR="00941FBE">
        <w:rPr>
          <w:rFonts w:ascii="Times New Roman" w:eastAsia="Times New Roman" w:hAnsi="Times New Roman" w:cs="Times New Roman"/>
          <w:lang w:val="en-US"/>
        </w:rPr>
        <w:t>p</w:t>
      </w:r>
      <w:r w:rsidRPr="693B4F97">
        <w:rPr>
          <w:rFonts w:ascii="Times New Roman" w:eastAsia="Times New Roman" w:hAnsi="Times New Roman" w:cs="Times New Roman"/>
          <w:lang w:val="en-US"/>
        </w:rPr>
        <w:t>re-test. (</w:t>
      </w:r>
      <w:r w:rsidRPr="693B4F97">
        <w:rPr>
          <w:rFonts w:ascii="Times New Roman" w:eastAsia="Times New Roman" w:hAnsi="Times New Roman" w:cs="Times New Roman"/>
          <w:b/>
          <w:bCs/>
          <w:lang w:val="en-US"/>
        </w:rPr>
        <w:t>B</w:t>
      </w:r>
      <w:r w:rsidRPr="693B4F97">
        <w:rPr>
          <w:rFonts w:ascii="Times New Roman" w:eastAsia="Times New Roman" w:hAnsi="Times New Roman" w:cs="Times New Roman"/>
          <w:lang w:val="en-US"/>
        </w:rPr>
        <w:t xml:space="preserve">) Changes in VTA 4-Hz trough-triggered beta-band power between morphine-paired minus saline-paired LED activations over tests (as in Figure 4E). Top: each data point represents the beta amplitude triggered by individual VTA 4-Hz troughs for a given region (columns) for the saline- (gray) or morphine (colored) -paired LED zones, across stages. Datapoints were bootstrapped (n=10,000) for each animal-zone-stage distribution. </w:t>
      </w:r>
      <w:r w:rsidRPr="693B4F97">
        <w:rPr>
          <w:rFonts w:ascii="Times New Roman" w:eastAsia="Times New Roman" w:hAnsi="Times New Roman" w:cs="Times New Roman"/>
          <w:i/>
          <w:iCs/>
          <w:lang w:val="en-US"/>
        </w:rPr>
        <w:t>Gray lines</w:t>
      </w:r>
      <w:r w:rsidRPr="693B4F97">
        <w:rPr>
          <w:rFonts w:ascii="Times New Roman" w:eastAsia="Times New Roman" w:hAnsi="Times New Roman" w:cs="Times New Roman"/>
          <w:lang w:val="en-US"/>
        </w:rPr>
        <w:t xml:space="preserve">:means for each animal; </w:t>
      </w:r>
      <w:r w:rsidRPr="693B4F97">
        <w:rPr>
          <w:rFonts w:ascii="Times New Roman" w:eastAsia="Times New Roman" w:hAnsi="Times New Roman" w:cs="Times New Roman"/>
          <w:i/>
          <w:iCs/>
          <w:lang w:val="en-US"/>
        </w:rPr>
        <w:t>black squares/lines</w:t>
      </w:r>
      <w:r w:rsidRPr="693B4F97">
        <w:rPr>
          <w:rFonts w:ascii="Times New Roman" w:eastAsia="Times New Roman" w:hAnsi="Times New Roman" w:cs="Times New Roman"/>
          <w:lang w:val="en-US"/>
        </w:rPr>
        <w:t xml:space="preserve">: distribution average. Bottom: corresponding morphine minus saline mean difference estimation distribution. </w:t>
      </w:r>
      <w:r w:rsidRPr="693B4F97">
        <w:rPr>
          <w:rFonts w:ascii="Times New Roman" w:eastAsia="Times New Roman" w:hAnsi="Times New Roman" w:cs="Times New Roman"/>
          <w:i/>
          <w:iCs/>
          <w:lang w:val="en-US"/>
        </w:rPr>
        <w:t>Black-dot</w:t>
      </w:r>
      <w:r w:rsidRPr="693B4F97">
        <w:rPr>
          <w:rFonts w:ascii="Times New Roman" w:eastAsia="Times New Roman" w:hAnsi="Times New Roman" w:cs="Times New Roman"/>
          <w:lang w:val="en-US"/>
        </w:rPr>
        <w:t xml:space="preserve">: mean difference estimate; </w:t>
      </w:r>
      <w:r w:rsidRPr="693B4F97">
        <w:rPr>
          <w:rFonts w:ascii="Times New Roman" w:eastAsia="Times New Roman" w:hAnsi="Times New Roman" w:cs="Times New Roman"/>
          <w:i/>
          <w:iCs/>
          <w:lang w:val="en-US"/>
        </w:rPr>
        <w:t>filled-curve</w:t>
      </w:r>
      <w:r w:rsidRPr="693B4F97">
        <w:rPr>
          <w:rFonts w:ascii="Times New Roman" w:eastAsia="Times New Roman" w:hAnsi="Times New Roman" w:cs="Times New Roman"/>
          <w:lang w:val="en-US"/>
        </w:rPr>
        <w:t xml:space="preserve">: distribution of mean difference estimates; </w:t>
      </w:r>
      <w:r w:rsidRPr="693B4F97">
        <w:rPr>
          <w:rFonts w:ascii="Times New Roman" w:eastAsia="Times New Roman" w:hAnsi="Times New Roman" w:cs="Times New Roman"/>
          <w:i/>
          <w:iCs/>
          <w:lang w:val="en-US"/>
        </w:rPr>
        <w:t>black-lines</w:t>
      </w:r>
      <w:r w:rsidRPr="693B4F97">
        <w:rPr>
          <w:rFonts w:ascii="Times New Roman" w:eastAsia="Times New Roman" w:hAnsi="Times New Roman" w:cs="Times New Roman"/>
          <w:lang w:val="en-US"/>
        </w:rPr>
        <w:t xml:space="preserve">: 95% confidence interval. *** p &lt; 0.001; ** p &lt; 0.01: </w:t>
      </w:r>
      <w:r w:rsidR="069F3052" w:rsidRPr="693B4F97">
        <w:rPr>
          <w:rFonts w:ascii="Times New Roman" w:eastAsia="Times New Roman" w:hAnsi="Times New Roman" w:cs="Times New Roman"/>
          <w:lang w:val="en-US"/>
        </w:rPr>
        <w:t>permutation test</w:t>
      </w:r>
      <w:r w:rsidRPr="693B4F97">
        <w:rPr>
          <w:rFonts w:ascii="Times New Roman" w:eastAsia="Times New Roman" w:hAnsi="Times New Roman" w:cs="Times New Roman"/>
          <w:lang w:val="en-US"/>
        </w:rPr>
        <w:t>, with Bonferroni correction for multiple comparisons; n = 4 stages.</w:t>
      </w:r>
    </w:p>
    <w:p w:rsidR="004F1B13" w:rsidRPr="008915A8" w:rsidRDefault="09185107" w:rsidP="004F1B13">
      <w:pPr>
        <w:rPr>
          <w:rFonts w:ascii="Times New Roman" w:eastAsia="Times New Roman" w:hAnsi="Times New Roman" w:cs="Times New Roman"/>
          <w:lang w:val="en-US"/>
        </w:rPr>
      </w:pPr>
      <w:r w:rsidRPr="693B4F97">
        <w:rPr>
          <w:rFonts w:ascii="Times New Roman" w:eastAsia="Times New Roman" w:hAnsi="Times New Roman" w:cs="Times New Roman"/>
          <w:b/>
          <w:bCs/>
          <w:lang w:val="en-US"/>
        </w:rPr>
        <w:t xml:space="preserve">(C-F) </w:t>
      </w:r>
      <w:r w:rsidRPr="693B4F97">
        <w:rPr>
          <w:rFonts w:ascii="Times New Roman" w:eastAsia="Times New Roman" w:hAnsi="Times New Roman" w:cs="Times New Roman"/>
          <w:lang w:val="en-US"/>
        </w:rPr>
        <w:t>Conditioned place preference (CPP) paradigm. (</w:t>
      </w:r>
      <w:r w:rsidRPr="693B4F97">
        <w:rPr>
          <w:rFonts w:ascii="Times New Roman" w:eastAsia="Times New Roman" w:hAnsi="Times New Roman" w:cs="Times New Roman"/>
          <w:b/>
          <w:bCs/>
          <w:lang w:val="en-US"/>
        </w:rPr>
        <w:t>C</w:t>
      </w:r>
      <w:r w:rsidRPr="693B4F97">
        <w:rPr>
          <w:rFonts w:ascii="Times New Roman" w:eastAsia="Times New Roman" w:hAnsi="Times New Roman" w:cs="Times New Roman"/>
          <w:lang w:val="en-US"/>
        </w:rPr>
        <w:t xml:space="preserve">) Task layout using five stages. </w:t>
      </w:r>
      <w:r w:rsidRPr="693B4F97">
        <w:rPr>
          <w:rFonts w:ascii="Times New Roman" w:eastAsia="Times New Roman" w:hAnsi="Times New Roman" w:cs="Times New Roman"/>
          <w:b/>
          <w:bCs/>
          <w:lang w:val="en-US"/>
        </w:rPr>
        <w:t>(D</w:t>
      </w:r>
      <w:r w:rsidRPr="693B4F97">
        <w:rPr>
          <w:rFonts w:ascii="Times New Roman" w:eastAsia="Times New Roman" w:hAnsi="Times New Roman" w:cs="Times New Roman"/>
          <w:lang w:val="en-US"/>
        </w:rPr>
        <w:t>) Example animal paths during each stage on a given day (numbers indicate CPP scores, measured as the difference in time spent in the cocaine- minus the saline-paired compartments, over the sum). (</w:t>
      </w:r>
      <w:r w:rsidRPr="693B4F97">
        <w:rPr>
          <w:rFonts w:ascii="Times New Roman" w:eastAsia="Times New Roman" w:hAnsi="Times New Roman" w:cs="Times New Roman"/>
          <w:b/>
          <w:bCs/>
          <w:lang w:val="en-US"/>
        </w:rPr>
        <w:t>E</w:t>
      </w:r>
      <w:r w:rsidRPr="693B4F97">
        <w:rPr>
          <w:rFonts w:ascii="Times New Roman" w:eastAsia="Times New Roman" w:hAnsi="Times New Roman" w:cs="Times New Roman"/>
          <w:lang w:val="en-US"/>
        </w:rPr>
        <w:t>) Estimation plot showing CPP score across test stages. Upper panel: raw data points, with each set of four connected points reporting the CPP score for one mouse in each stage; bar charts: average (mean±SEM) CPP score. ## p &lt; 0.01; # and * p&lt;0.05: repeated ANOVA for pairwise stage-stage (#: vs pre-test; *: vs extinction) interactions, with Bonferroni correction for multiple comparisons. Lower panel: corresponding effect size, using the mean difference estimation for each stage compared to Pre-test. (</w:t>
      </w:r>
      <w:r w:rsidRPr="693B4F97">
        <w:rPr>
          <w:rFonts w:ascii="Times New Roman" w:eastAsia="Times New Roman" w:hAnsi="Times New Roman" w:cs="Times New Roman"/>
          <w:b/>
          <w:bCs/>
          <w:lang w:val="en-US"/>
        </w:rPr>
        <w:t>F</w:t>
      </w:r>
      <w:r w:rsidRPr="693B4F97">
        <w:rPr>
          <w:rFonts w:ascii="Times New Roman" w:eastAsia="Times New Roman" w:hAnsi="Times New Roman" w:cs="Times New Roman"/>
          <w:lang w:val="en-US"/>
        </w:rPr>
        <w:t xml:space="preserve">) Changes in VTA 4-Hz trough-triggered beta-band power between cocaine- minus saline-paired compartments over test stages. Top: each data point represents the beta amplitude triggered by individual VTA 4-Hz troughs for a given region (columns) for the saline- (gray) or morphine (colored) -paired LED zones, across stages. Data points were bootstrapped (n=10,000) for each animal-zone-stage distribution. </w:t>
      </w:r>
      <w:r w:rsidRPr="693B4F97">
        <w:rPr>
          <w:rFonts w:ascii="Times New Roman" w:eastAsia="Times New Roman" w:hAnsi="Times New Roman" w:cs="Times New Roman"/>
          <w:i/>
          <w:iCs/>
          <w:lang w:val="en-US"/>
        </w:rPr>
        <w:t>Gray lines</w:t>
      </w:r>
      <w:r w:rsidRPr="693B4F97">
        <w:rPr>
          <w:rFonts w:ascii="Times New Roman" w:eastAsia="Times New Roman" w:hAnsi="Times New Roman" w:cs="Times New Roman"/>
          <w:lang w:val="en-US"/>
        </w:rPr>
        <w:t xml:space="preserve">:means for each animal; </w:t>
      </w:r>
      <w:r w:rsidRPr="693B4F97">
        <w:rPr>
          <w:rFonts w:ascii="Times New Roman" w:eastAsia="Times New Roman" w:hAnsi="Times New Roman" w:cs="Times New Roman"/>
          <w:i/>
          <w:iCs/>
          <w:lang w:val="en-US"/>
        </w:rPr>
        <w:t>black squares/lines</w:t>
      </w:r>
      <w:r w:rsidRPr="693B4F97">
        <w:rPr>
          <w:rFonts w:ascii="Times New Roman" w:eastAsia="Times New Roman" w:hAnsi="Times New Roman" w:cs="Times New Roman"/>
          <w:lang w:val="en-US"/>
        </w:rPr>
        <w:t xml:space="preserve">: distribution average. Bottom: corresponding cocaine minus saline mean difference estimation distribution. </w:t>
      </w:r>
      <w:r w:rsidRPr="693B4F97">
        <w:rPr>
          <w:rFonts w:ascii="Times New Roman" w:eastAsia="Times New Roman" w:hAnsi="Times New Roman" w:cs="Times New Roman"/>
          <w:i/>
          <w:iCs/>
          <w:lang w:val="en-US"/>
        </w:rPr>
        <w:t>Black-dot</w:t>
      </w:r>
      <w:r w:rsidRPr="693B4F97">
        <w:rPr>
          <w:rFonts w:ascii="Times New Roman" w:eastAsia="Times New Roman" w:hAnsi="Times New Roman" w:cs="Times New Roman"/>
          <w:lang w:val="en-US"/>
        </w:rPr>
        <w:t xml:space="preserve">: mean difference estimate; </w:t>
      </w:r>
      <w:r w:rsidRPr="693B4F97">
        <w:rPr>
          <w:rFonts w:ascii="Times New Roman" w:eastAsia="Times New Roman" w:hAnsi="Times New Roman" w:cs="Times New Roman"/>
          <w:i/>
          <w:iCs/>
          <w:lang w:val="en-US"/>
        </w:rPr>
        <w:t>filled-curve</w:t>
      </w:r>
      <w:r w:rsidRPr="693B4F97">
        <w:rPr>
          <w:rFonts w:ascii="Times New Roman" w:eastAsia="Times New Roman" w:hAnsi="Times New Roman" w:cs="Times New Roman"/>
          <w:lang w:val="en-US"/>
        </w:rPr>
        <w:t xml:space="preserve">: distribution of mean difference estimates; </w:t>
      </w:r>
      <w:r w:rsidRPr="693B4F97">
        <w:rPr>
          <w:rFonts w:ascii="Times New Roman" w:eastAsia="Times New Roman" w:hAnsi="Times New Roman" w:cs="Times New Roman"/>
          <w:i/>
          <w:iCs/>
          <w:lang w:val="en-US"/>
        </w:rPr>
        <w:t>black-lines</w:t>
      </w:r>
      <w:r w:rsidRPr="693B4F97">
        <w:rPr>
          <w:rFonts w:ascii="Times New Roman" w:eastAsia="Times New Roman" w:hAnsi="Times New Roman" w:cs="Times New Roman"/>
          <w:lang w:val="en-US"/>
        </w:rPr>
        <w:t xml:space="preserve">: 95% confidence interval. $ p &lt; 0.05, before Bonferroni correction; *** p &lt; 0.001, </w:t>
      </w:r>
      <w:r w:rsidR="1060C8CF" w:rsidRPr="693B4F97">
        <w:rPr>
          <w:rFonts w:ascii="Times New Roman" w:eastAsia="Times New Roman" w:hAnsi="Times New Roman" w:cs="Times New Roman"/>
          <w:lang w:val="en-US"/>
        </w:rPr>
        <w:t>permutation test</w:t>
      </w:r>
      <w:r w:rsidRPr="693B4F97">
        <w:rPr>
          <w:rFonts w:ascii="Times New Roman" w:eastAsia="Times New Roman" w:hAnsi="Times New Roman" w:cs="Times New Roman"/>
          <w:lang w:val="en-US"/>
        </w:rPr>
        <w:t>, before and with Bonferroni correction for multiple comparisons; n = 4 stages.</w:t>
      </w:r>
    </w:p>
    <w:p w:rsidR="004F1B13" w:rsidRPr="008915A8" w:rsidRDefault="004F1B13" w:rsidP="004F1B13">
      <w:pPr>
        <w:pStyle w:val="Standard"/>
        <w:rPr>
          <w:rFonts w:ascii="Times New Roman" w:hAnsi="Times New Roman" w:cs="Times New Roman"/>
          <w:lang w:val="en-US"/>
        </w:rPr>
      </w:pPr>
    </w:p>
    <w:p w:rsidR="004F1B13" w:rsidRPr="008915A8" w:rsidRDefault="004F1B13" w:rsidP="004F1B13">
      <w:pPr>
        <w:rPr>
          <w:rFonts w:ascii="Times New Roman" w:eastAsia="Times New Roman" w:hAnsi="Times New Roman" w:cs="Times New Roman"/>
          <w:lang w:val="en-US"/>
        </w:rPr>
      </w:pPr>
    </w:p>
    <w:p w:rsidR="004F1B13" w:rsidRPr="008915A8" w:rsidRDefault="004F1B13" w:rsidP="004F1B13">
      <w:pPr>
        <w:pStyle w:val="Standard"/>
        <w:rPr>
          <w:rFonts w:ascii="Times New Roman" w:hAnsi="Times New Roman" w:cs="Times New Roman"/>
          <w:b/>
          <w:bCs/>
          <w:lang w:val="en-US"/>
        </w:rPr>
      </w:pPr>
      <w:r w:rsidRPr="008915A8">
        <w:rPr>
          <w:rFonts w:ascii="Times New Roman" w:hAnsi="Times New Roman" w:cs="Times New Roman"/>
          <w:b/>
          <w:bCs/>
          <w:lang w:val="en-US"/>
        </w:rPr>
        <w:t>Figure S7. Identification of VTA cell clusters and anatomical evidence for a divergent VTA Vglut2 neuronal pathway</w:t>
      </w:r>
      <w:r w:rsidR="00655415">
        <w:rPr>
          <w:rFonts w:ascii="Times New Roman" w:hAnsi="Times New Roman" w:cs="Times New Roman"/>
          <w:b/>
          <w:bCs/>
          <w:lang w:val="en-US"/>
        </w:rPr>
        <w:t xml:space="preserve"> (related to Figures 5,6,7)</w:t>
      </w:r>
      <w:r w:rsidRPr="008915A8">
        <w:rPr>
          <w:rFonts w:ascii="Times New Roman" w:hAnsi="Times New Roman" w:cs="Times New Roman"/>
          <w:b/>
          <w:bCs/>
          <w:lang w:val="en-US"/>
        </w:rPr>
        <w:t>.</w:t>
      </w:r>
    </w:p>
    <w:p w:rsidR="004F1B13" w:rsidRPr="008915A8" w:rsidRDefault="004F1B13" w:rsidP="004F1B13">
      <w:pPr>
        <w:rPr>
          <w:rFonts w:ascii="Times New Roman" w:eastAsia="Times New Roman" w:hAnsi="Times New Roman" w:cs="Times New Roman"/>
          <w:lang w:val="en-US"/>
        </w:rPr>
      </w:pPr>
      <w:r w:rsidRPr="008915A8">
        <w:rPr>
          <w:rFonts w:ascii="Times New Roman" w:eastAsia="Times New Roman" w:hAnsi="Times New Roman" w:cs="Times New Roman"/>
          <w:b/>
          <w:bCs/>
          <w:lang w:val="en-US"/>
        </w:rPr>
        <w:t>(A-F)</w:t>
      </w:r>
      <w:r w:rsidRPr="008915A8">
        <w:rPr>
          <w:rFonts w:ascii="Times New Roman" w:eastAsia="Times New Roman" w:hAnsi="Times New Roman" w:cs="Times New Roman"/>
          <w:lang w:val="en-US"/>
        </w:rPr>
        <w:t xml:space="preserve"> We recorded the spike waveforms of optogenetically identified VTA dopaminergic (</w:t>
      </w:r>
      <w:r w:rsidRPr="008915A8">
        <w:rPr>
          <w:rFonts w:ascii="Times New Roman" w:eastAsia="Times New Roman" w:hAnsi="Times New Roman" w:cs="Times New Roman"/>
          <w:b/>
          <w:bCs/>
          <w:lang w:val="en-US"/>
        </w:rPr>
        <w:t>A-C</w:t>
      </w:r>
      <w:r w:rsidRPr="008915A8">
        <w:rPr>
          <w:rFonts w:ascii="Times New Roman" w:eastAsia="Times New Roman" w:hAnsi="Times New Roman" w:cs="Times New Roman"/>
          <w:lang w:val="en-US"/>
        </w:rPr>
        <w:t>) and glutamatergic (</w:t>
      </w:r>
      <w:r w:rsidRPr="008915A8">
        <w:rPr>
          <w:rFonts w:ascii="Times New Roman" w:eastAsia="Times New Roman" w:hAnsi="Times New Roman" w:cs="Times New Roman"/>
          <w:b/>
          <w:bCs/>
          <w:lang w:val="en-US"/>
        </w:rPr>
        <w:t>D-F</w:t>
      </w:r>
      <w:r w:rsidRPr="008915A8">
        <w:rPr>
          <w:rFonts w:ascii="Times New Roman" w:eastAsia="Times New Roman" w:hAnsi="Times New Roman" w:cs="Times New Roman"/>
          <w:lang w:val="en-US"/>
        </w:rPr>
        <w:t xml:space="preserve">) cells by transducing them with the Cre-dependent viral construct encoding the blue light (473 nm)-driven neural activator </w:t>
      </w:r>
      <w:r w:rsidRPr="008915A8">
        <w:rPr>
          <w:rFonts w:ascii="Times New Roman" w:eastAsia="Times New Roman" w:hAnsi="Times New Roman" w:cs="Times New Roman"/>
          <w:lang w:val="en-US"/>
        </w:rPr>
        <w:lastRenderedPageBreak/>
        <w:t xml:space="preserve">channelrhodopsin-2 (ChR2) in mice expressing the Cre-recombinase under the control of the dopamine transporter (DAT) or the vesicular-glutamate transporter-2 (Vglut2), respectively; subsequently implanting VTA tetrodes combined with VTA optic fibers for blue light delivery. </w:t>
      </w:r>
      <w:r w:rsidRPr="008915A8">
        <w:rPr>
          <w:rFonts w:ascii="Times New Roman" w:eastAsia="Times New Roman" w:hAnsi="Times New Roman" w:cs="Times New Roman"/>
          <w:b/>
          <w:bCs/>
          <w:lang w:val="en-US"/>
        </w:rPr>
        <w:t>B</w:t>
      </w:r>
      <w:r w:rsidRPr="008915A8">
        <w:rPr>
          <w:rFonts w:ascii="Times New Roman" w:eastAsia="Times New Roman" w:hAnsi="Times New Roman" w:cs="Times New Roman"/>
          <w:lang w:val="en-US"/>
        </w:rPr>
        <w:t xml:space="preserve"> and </w:t>
      </w:r>
      <w:r w:rsidRPr="008915A8">
        <w:rPr>
          <w:rFonts w:ascii="Times New Roman" w:eastAsia="Times New Roman" w:hAnsi="Times New Roman" w:cs="Times New Roman"/>
          <w:b/>
          <w:bCs/>
          <w:lang w:val="en-US"/>
        </w:rPr>
        <w:t>E</w:t>
      </w:r>
      <w:r w:rsidRPr="008915A8">
        <w:rPr>
          <w:rFonts w:ascii="Times New Roman" w:eastAsia="Times New Roman" w:hAnsi="Times New Roman" w:cs="Times New Roman"/>
          <w:lang w:val="en-US"/>
        </w:rPr>
        <w:t xml:space="preserve"> show VTA coronal sections with ChR2-eYFP expression in VTA cell bodies (along with tyrosine hydroxylase staining) in a DAT</w:t>
      </w:r>
      <w:r w:rsidRPr="008915A8">
        <w:rPr>
          <w:rFonts w:ascii="Times New Roman" w:eastAsia="Times New Roman" w:hAnsi="Times New Roman" w:cs="Times New Roman"/>
          <w:vertAlign w:val="superscript"/>
          <w:lang w:val="en-US"/>
        </w:rPr>
        <w:t>VTA</w:t>
      </w:r>
      <w:r w:rsidRPr="008915A8">
        <w:rPr>
          <w:rFonts w:ascii="Times New Roman" w:eastAsia="Times New Roman" w:hAnsi="Times New Roman" w:cs="Times New Roman"/>
          <w:lang w:val="en-US"/>
        </w:rPr>
        <w:t>::ChR2 mouse (</w:t>
      </w:r>
      <w:r w:rsidRPr="008915A8">
        <w:rPr>
          <w:rFonts w:ascii="Times New Roman" w:eastAsia="Times New Roman" w:hAnsi="Times New Roman" w:cs="Times New Roman"/>
          <w:b/>
          <w:bCs/>
          <w:lang w:val="en-US"/>
        </w:rPr>
        <w:t>B</w:t>
      </w:r>
      <w:r w:rsidRPr="008915A8">
        <w:rPr>
          <w:rFonts w:ascii="Times New Roman" w:eastAsia="Times New Roman" w:hAnsi="Times New Roman" w:cs="Times New Roman"/>
          <w:lang w:val="en-US"/>
        </w:rPr>
        <w:t>) and a Vglut2</w:t>
      </w:r>
      <w:r w:rsidRPr="008915A8">
        <w:rPr>
          <w:rFonts w:ascii="Times New Roman" w:eastAsia="Times New Roman" w:hAnsi="Times New Roman" w:cs="Times New Roman"/>
          <w:vertAlign w:val="superscript"/>
          <w:lang w:val="en-US"/>
        </w:rPr>
        <w:t>VTA</w:t>
      </w:r>
      <w:r w:rsidRPr="008915A8">
        <w:rPr>
          <w:rFonts w:ascii="Times New Roman" w:eastAsia="Times New Roman" w:hAnsi="Times New Roman" w:cs="Times New Roman"/>
          <w:lang w:val="en-US"/>
        </w:rPr>
        <w:t>::ChR2 mouse (</w:t>
      </w:r>
      <w:r w:rsidRPr="008915A8">
        <w:rPr>
          <w:rFonts w:ascii="Times New Roman" w:eastAsia="Times New Roman" w:hAnsi="Times New Roman" w:cs="Times New Roman"/>
          <w:b/>
          <w:bCs/>
          <w:lang w:val="en-US"/>
        </w:rPr>
        <w:t>E</w:t>
      </w:r>
      <w:r w:rsidRPr="008915A8">
        <w:rPr>
          <w:rFonts w:ascii="Times New Roman" w:eastAsia="Times New Roman" w:hAnsi="Times New Roman" w:cs="Times New Roman"/>
          <w:lang w:val="en-US"/>
        </w:rPr>
        <w:t>). Scale bars = 200 micron</w:t>
      </w:r>
      <w:r w:rsidR="001D7690">
        <w:rPr>
          <w:rFonts w:ascii="Times New Roman" w:eastAsia="Times New Roman" w:hAnsi="Times New Roman" w:cs="Times New Roman"/>
          <w:lang w:val="en-US"/>
        </w:rPr>
        <w:t>s</w:t>
      </w:r>
      <w:r w:rsidRPr="008915A8">
        <w:rPr>
          <w:rFonts w:ascii="Times New Roman" w:eastAsia="Times New Roman" w:hAnsi="Times New Roman" w:cs="Times New Roman"/>
          <w:lang w:val="en-US"/>
        </w:rPr>
        <w:t xml:space="preserve">. </w:t>
      </w:r>
      <w:r w:rsidRPr="008915A8">
        <w:rPr>
          <w:rFonts w:ascii="Times New Roman" w:eastAsia="Times New Roman" w:hAnsi="Times New Roman" w:cs="Times New Roman"/>
          <w:b/>
          <w:bCs/>
          <w:lang w:val="en-US"/>
        </w:rPr>
        <w:t>C</w:t>
      </w:r>
      <w:r w:rsidRPr="008915A8">
        <w:rPr>
          <w:rFonts w:ascii="Times New Roman" w:eastAsia="Times New Roman" w:hAnsi="Times New Roman" w:cs="Times New Roman"/>
          <w:lang w:val="en-US"/>
        </w:rPr>
        <w:t xml:space="preserve"> and </w:t>
      </w:r>
      <w:r w:rsidRPr="008915A8">
        <w:rPr>
          <w:rFonts w:ascii="Times New Roman" w:eastAsia="Times New Roman" w:hAnsi="Times New Roman" w:cs="Times New Roman"/>
          <w:b/>
          <w:bCs/>
          <w:lang w:val="en-US"/>
        </w:rPr>
        <w:t>F</w:t>
      </w:r>
      <w:r w:rsidRPr="008915A8">
        <w:rPr>
          <w:rFonts w:ascii="Times New Roman" w:eastAsia="Times New Roman" w:hAnsi="Times New Roman" w:cs="Times New Roman"/>
          <w:lang w:val="en-US"/>
        </w:rPr>
        <w:t xml:space="preserve"> show an example opto-tagged VTA cell recorded in a DAT</w:t>
      </w:r>
      <w:r w:rsidRPr="008915A8">
        <w:rPr>
          <w:rFonts w:ascii="Times New Roman" w:eastAsia="Times New Roman" w:hAnsi="Times New Roman" w:cs="Times New Roman"/>
          <w:vertAlign w:val="superscript"/>
          <w:lang w:val="en-US"/>
        </w:rPr>
        <w:t>VTA</w:t>
      </w:r>
      <w:r w:rsidRPr="008915A8">
        <w:rPr>
          <w:rFonts w:ascii="Times New Roman" w:eastAsia="Times New Roman" w:hAnsi="Times New Roman" w:cs="Times New Roman"/>
          <w:lang w:val="en-US"/>
        </w:rPr>
        <w:t>::ChR2 mouse (</w:t>
      </w:r>
      <w:r w:rsidRPr="008915A8">
        <w:rPr>
          <w:rFonts w:ascii="Times New Roman" w:eastAsia="Times New Roman" w:hAnsi="Times New Roman" w:cs="Times New Roman"/>
          <w:b/>
          <w:bCs/>
          <w:lang w:val="en-US"/>
        </w:rPr>
        <w:t>C</w:t>
      </w:r>
      <w:r w:rsidRPr="008915A8">
        <w:rPr>
          <w:rFonts w:ascii="Times New Roman" w:eastAsia="Times New Roman" w:hAnsi="Times New Roman" w:cs="Times New Roman"/>
          <w:lang w:val="en-US"/>
        </w:rPr>
        <w:t>) and a Vglut2</w:t>
      </w:r>
      <w:r w:rsidRPr="008915A8">
        <w:rPr>
          <w:rFonts w:ascii="Times New Roman" w:eastAsia="Times New Roman" w:hAnsi="Times New Roman" w:cs="Times New Roman"/>
          <w:vertAlign w:val="superscript"/>
          <w:lang w:val="en-US"/>
        </w:rPr>
        <w:t>VTA</w:t>
      </w:r>
      <w:r w:rsidRPr="008915A8">
        <w:rPr>
          <w:rFonts w:ascii="Times New Roman" w:eastAsia="Times New Roman" w:hAnsi="Times New Roman" w:cs="Times New Roman"/>
          <w:lang w:val="en-US"/>
        </w:rPr>
        <w:t>::ChR2 mouse (</w:t>
      </w:r>
      <w:r w:rsidRPr="008915A8">
        <w:rPr>
          <w:rFonts w:ascii="Times New Roman" w:eastAsia="Times New Roman" w:hAnsi="Times New Roman" w:cs="Times New Roman"/>
          <w:b/>
          <w:bCs/>
          <w:lang w:val="en-US"/>
        </w:rPr>
        <w:t>F</w:t>
      </w:r>
      <w:r w:rsidRPr="008915A8">
        <w:rPr>
          <w:rFonts w:ascii="Times New Roman" w:eastAsia="Times New Roman" w:hAnsi="Times New Roman" w:cs="Times New Roman"/>
          <w:lang w:val="en-US"/>
        </w:rPr>
        <w:t>). Each example shows the histogram of the total spike count with respect to VTA light onset (top), and the corresponding raster plot showing the spiking incidences over individual light pulse events (bottom). At the top-right of each histogram is the spike waveform of the optotagged cell during the laser pulse (</w:t>
      </w:r>
      <w:r w:rsidRPr="008915A8">
        <w:rPr>
          <w:rFonts w:ascii="Times New Roman" w:eastAsia="Times New Roman" w:hAnsi="Times New Roman" w:cs="Times New Roman"/>
          <w:i/>
          <w:iCs/>
          <w:lang w:val="en-US"/>
        </w:rPr>
        <w:t>blue lines</w:t>
      </w:r>
      <w:r w:rsidRPr="008915A8">
        <w:rPr>
          <w:rFonts w:ascii="Times New Roman" w:eastAsia="Times New Roman" w:hAnsi="Times New Roman" w:cs="Times New Roman"/>
          <w:lang w:val="en-US"/>
        </w:rPr>
        <w:t>) and when the laser was off (</w:t>
      </w:r>
      <w:r w:rsidRPr="008915A8">
        <w:rPr>
          <w:rFonts w:ascii="Times New Roman" w:eastAsia="Times New Roman" w:hAnsi="Times New Roman" w:cs="Times New Roman"/>
          <w:i/>
          <w:iCs/>
          <w:lang w:val="en-US"/>
        </w:rPr>
        <w:t>black lines</w:t>
      </w:r>
      <w:r w:rsidRPr="008915A8">
        <w:rPr>
          <w:rFonts w:ascii="Times New Roman" w:eastAsia="Times New Roman" w:hAnsi="Times New Roman" w:cs="Times New Roman"/>
          <w:lang w:val="en-US"/>
        </w:rPr>
        <w:t>).</w:t>
      </w:r>
    </w:p>
    <w:p w:rsidR="004F1B13" w:rsidRPr="008915A8" w:rsidRDefault="004F1B13" w:rsidP="004F1B13">
      <w:pPr>
        <w:rPr>
          <w:rFonts w:ascii="Times New Roman" w:eastAsia="Times New Roman" w:hAnsi="Times New Roman" w:cs="Times New Roman"/>
          <w:lang w:val="en-US"/>
        </w:rPr>
      </w:pPr>
      <w:r w:rsidRPr="008915A8">
        <w:rPr>
          <w:rFonts w:ascii="Times New Roman" w:eastAsia="Times New Roman" w:hAnsi="Times New Roman" w:cs="Times New Roman"/>
          <w:b/>
          <w:bCs/>
          <w:lang w:val="en-US"/>
        </w:rPr>
        <w:t>(G)</w:t>
      </w:r>
      <w:r w:rsidRPr="008915A8">
        <w:rPr>
          <w:rFonts w:ascii="Times New Roman" w:eastAsia="Times New Roman" w:hAnsi="Times New Roman" w:cs="Times New Roman"/>
          <w:lang w:val="en-US"/>
        </w:rPr>
        <w:t xml:space="preserve"> Electrophysiological clustering of VTA neurons. The shape of spike waveforms was used in a dimensionality reduction algorithm (UMAP) to identify clusters of VTA neurons. This approach was applied to VTA neurons recorded in quintuple-brain-region implanted wild-type mice (each </w:t>
      </w:r>
      <w:r w:rsidRPr="008915A8">
        <w:rPr>
          <w:rFonts w:ascii="Times New Roman" w:eastAsia="Times New Roman" w:hAnsi="Times New Roman" w:cs="Times New Roman"/>
          <w:sz w:val="28"/>
          <w:szCs w:val="28"/>
          <w:lang w:val="en-US"/>
        </w:rPr>
        <w:t>○</w:t>
      </w:r>
      <w:r w:rsidRPr="008915A8">
        <w:rPr>
          <w:rFonts w:ascii="Times New Roman" w:eastAsia="Times New Roman" w:hAnsi="Times New Roman" w:cs="Times New Roman"/>
          <w:lang w:val="en-US"/>
        </w:rPr>
        <w:t xml:space="preserve"> represents one wild-type VTA neuron), and to VTA neurons recorded and optogenetically identified (ChR2 opto-tagged) as dopaminergic (Δ) and glutamatergic (</w:t>
      </w:r>
      <w:r w:rsidRPr="008915A8">
        <w:rPr>
          <w:rFonts w:ascii="Times New Roman" w:eastAsia="Times New Roman" w:hAnsi="Times New Roman" w:cs="Times New Roman"/>
          <w:sz w:val="28"/>
          <w:szCs w:val="28"/>
          <w:lang w:val="en-US"/>
        </w:rPr>
        <w:t>□</w:t>
      </w:r>
      <w:r w:rsidRPr="008915A8">
        <w:rPr>
          <w:rFonts w:ascii="Times New Roman" w:eastAsia="Times New Roman" w:hAnsi="Times New Roman" w:cs="Times New Roman"/>
          <w:lang w:val="en-US"/>
        </w:rPr>
        <w:t xml:space="preserve">) cells. The two opto-tagged cells colored in black (▲ and </w:t>
      </w:r>
      <w:r w:rsidRPr="008915A8">
        <w:rPr>
          <w:rFonts w:ascii="Times New Roman" w:eastAsia="Times New Roman" w:hAnsi="Times New Roman" w:cs="Times New Roman"/>
          <w:sz w:val="28"/>
          <w:szCs w:val="28"/>
          <w:lang w:val="en-US"/>
        </w:rPr>
        <w:t>■</w:t>
      </w:r>
      <w:r w:rsidRPr="008915A8">
        <w:rPr>
          <w:rFonts w:ascii="Times New Roman" w:eastAsia="Times New Roman" w:hAnsi="Times New Roman" w:cs="Times New Roman"/>
          <w:lang w:val="en-US"/>
        </w:rPr>
        <w:t xml:space="preserve">) correspond to the examples shown in </w:t>
      </w:r>
      <w:r w:rsidRPr="008915A8">
        <w:rPr>
          <w:rFonts w:ascii="Times New Roman" w:eastAsia="Times New Roman" w:hAnsi="Times New Roman" w:cs="Times New Roman"/>
          <w:b/>
          <w:bCs/>
          <w:lang w:val="en-US"/>
        </w:rPr>
        <w:t xml:space="preserve">C </w:t>
      </w:r>
      <w:r w:rsidRPr="008915A8">
        <w:rPr>
          <w:rFonts w:ascii="Times New Roman" w:eastAsia="Times New Roman" w:hAnsi="Times New Roman" w:cs="Times New Roman"/>
          <w:lang w:val="en-US"/>
        </w:rPr>
        <w:t>and</w:t>
      </w:r>
      <w:r w:rsidRPr="008915A8">
        <w:rPr>
          <w:rFonts w:ascii="Times New Roman" w:eastAsia="Times New Roman" w:hAnsi="Times New Roman" w:cs="Times New Roman"/>
          <w:b/>
          <w:bCs/>
          <w:lang w:val="en-US"/>
        </w:rPr>
        <w:t xml:space="preserve"> F</w:t>
      </w:r>
      <w:r w:rsidRPr="008915A8">
        <w:rPr>
          <w:rFonts w:ascii="Times New Roman" w:eastAsia="Times New Roman" w:hAnsi="Times New Roman" w:cs="Times New Roman"/>
          <w:lang w:val="en-US"/>
        </w:rPr>
        <w:t xml:space="preserve">. </w:t>
      </w:r>
    </w:p>
    <w:p w:rsidR="004F1B13" w:rsidRPr="008915A8" w:rsidRDefault="004F1B13" w:rsidP="004F1B13">
      <w:pPr>
        <w:pStyle w:val="NoSpacing"/>
        <w:rPr>
          <w:rFonts w:eastAsia="Times New Roman" w:cs="Times New Roman"/>
          <w:lang w:val="en-US"/>
        </w:rPr>
      </w:pPr>
      <w:r w:rsidRPr="008915A8">
        <w:rPr>
          <w:rFonts w:eastAsia="Times New Roman" w:cs="Times New Roman"/>
          <w:b/>
          <w:bCs/>
          <w:lang w:val="en-US"/>
        </w:rPr>
        <w:t>(H)</w:t>
      </w:r>
      <w:r w:rsidRPr="008915A8">
        <w:rPr>
          <w:rFonts w:eastAsia="Times New Roman" w:cs="Times New Roman"/>
          <w:lang w:val="en-US"/>
        </w:rPr>
        <w:t xml:space="preserve"> Spike waveforms of each VTA cluster. For each VTA cluster: each colored line represents the average spike waveform shape of a given VTA cell member of that cluster; the thick black line represents the waveform average of that cluster; the dashed black lines represent the standard deviation. Spike waveforms normalized to maximum </w:t>
      </w:r>
      <w:r w:rsidR="00B4043F">
        <w:rPr>
          <w:rFonts w:eastAsia="Times New Roman" w:cs="Times New Roman"/>
          <w:lang w:val="en-US"/>
        </w:rPr>
        <w:t xml:space="preserve">absolute </w:t>
      </w:r>
      <w:r w:rsidRPr="008915A8">
        <w:rPr>
          <w:rFonts w:eastAsia="Times New Roman" w:cs="Times New Roman"/>
          <w:lang w:val="en-US"/>
        </w:rPr>
        <w:t xml:space="preserve">amplitude. The spike waveform of optogenetically identified Vglut2 glutamatergic cells matched that of wild-type cells in cluster #2, which we thus designated as the VTA putative glutamatergic cell cluster. </w:t>
      </w:r>
    </w:p>
    <w:p w:rsidR="004F1B13" w:rsidRPr="008915A8" w:rsidRDefault="004F1B13" w:rsidP="004F1B13">
      <w:pPr>
        <w:pStyle w:val="NoSpacing"/>
        <w:rPr>
          <w:rFonts w:eastAsia="Times New Roman" w:cs="Times New Roman"/>
          <w:lang w:val="en-US"/>
        </w:rPr>
      </w:pPr>
      <w:r w:rsidRPr="008915A8">
        <w:rPr>
          <w:rFonts w:eastAsia="Times New Roman" w:cs="Times New Roman"/>
          <w:lang w:val="en-US"/>
        </w:rPr>
        <w:t xml:space="preserve">The spike waveform of optogenetically identified DAT dopaminergic cells matched that of cells in cluster #1,3, which we thus designated as VTA putative dopaminergic cell clusters. </w:t>
      </w:r>
    </w:p>
    <w:p w:rsidR="004F1B13" w:rsidRPr="008915A8" w:rsidRDefault="004F1B13" w:rsidP="004F1B13">
      <w:pPr>
        <w:pStyle w:val="NoSpacing"/>
        <w:rPr>
          <w:rFonts w:eastAsia="Times New Roman" w:cs="Times New Roman"/>
          <w:lang w:val="en-US"/>
        </w:rPr>
      </w:pPr>
      <w:r w:rsidRPr="008915A8">
        <w:rPr>
          <w:rFonts w:eastAsia="Times New Roman" w:cs="Times New Roman"/>
          <w:b/>
          <w:bCs/>
          <w:lang w:val="en-US"/>
        </w:rPr>
        <w:t>(I)</w:t>
      </w:r>
      <w:r w:rsidRPr="008915A8">
        <w:rPr>
          <w:rFonts w:eastAsia="Times New Roman" w:cs="Times New Roman"/>
          <w:lang w:val="en-US"/>
        </w:rPr>
        <w:t xml:space="preserve"> For each individual region (PFC, NAc, Amy, Hpc and VTA) shown are the average </w:t>
      </w:r>
      <w:r w:rsidRPr="008915A8">
        <w:rPr>
          <w:rFonts w:cs="Times New Roman"/>
          <w:szCs w:val="24"/>
          <w:shd w:val="clear" w:color="auto" w:fill="FFFFFF"/>
        </w:rPr>
        <w:t>spectrograms constructed from the raw LFPs (top row for each region display) with their corresponding speed-matched control spectrograms (bottom row of each region display), used to construct the spectrograms</w:t>
      </w:r>
      <w:r w:rsidRPr="008915A8">
        <w:rPr>
          <w:rFonts w:eastAsia="Times New Roman" w:cs="Times New Roman"/>
          <w:lang w:val="en-US"/>
        </w:rPr>
        <w:t xml:space="preserve"> shown in </w:t>
      </w:r>
      <w:r w:rsidRPr="008915A8">
        <w:rPr>
          <w:rFonts w:eastAsia="Times New Roman" w:cs="Times New Roman"/>
          <w:b/>
          <w:bCs/>
          <w:lang w:val="en-US"/>
        </w:rPr>
        <w:t>Figure 5D</w:t>
      </w:r>
      <w:r w:rsidRPr="008915A8">
        <w:rPr>
          <w:rFonts w:eastAsia="Times New Roman" w:cs="Times New Roman"/>
          <w:lang w:val="en-US"/>
        </w:rPr>
        <w:t>. All spectrograms with respect to the discharge of action potentials by neurons from each VTA cluster (one cluster per column).</w:t>
      </w:r>
    </w:p>
    <w:p w:rsidR="004F1B13" w:rsidRPr="008915A8" w:rsidRDefault="004F1B13" w:rsidP="004F1B13">
      <w:pPr>
        <w:pStyle w:val="NoSpacing"/>
        <w:rPr>
          <w:rFonts w:eastAsia="Times New Roman" w:cs="Times New Roman"/>
          <w:lang w:val="en-US"/>
        </w:rPr>
      </w:pPr>
      <w:r w:rsidRPr="008915A8">
        <w:rPr>
          <w:rFonts w:eastAsia="Times New Roman" w:cs="Times New Roman"/>
          <w:b/>
          <w:bCs/>
          <w:lang w:val="en-US"/>
        </w:rPr>
        <w:t>(J)</w:t>
      </w:r>
      <w:r w:rsidRPr="008915A8">
        <w:rPr>
          <w:rFonts w:eastAsia="Times New Roman" w:cs="Times New Roman"/>
          <w:lang w:val="en-US"/>
        </w:rPr>
        <w:t xml:space="preserve"> Average LFP traces relative to optogenetic stimulation of VTA Vglut2::ChR2 neurons.</w:t>
      </w:r>
    </w:p>
    <w:p w:rsidR="004F1B13" w:rsidRPr="008915A8" w:rsidRDefault="004F1B13" w:rsidP="004F1B13">
      <w:pPr>
        <w:rPr>
          <w:rFonts w:ascii="Times New Roman" w:eastAsia="Times New Roman" w:hAnsi="Times New Roman" w:cs="Times New Roman"/>
          <w:lang w:val="en-US"/>
        </w:rPr>
      </w:pPr>
      <w:r w:rsidRPr="008915A8">
        <w:rPr>
          <w:rFonts w:ascii="Times New Roman" w:eastAsia="Times New Roman" w:hAnsi="Times New Roman" w:cs="Times New Roman"/>
          <w:b/>
          <w:lang w:val="en-US"/>
        </w:rPr>
        <w:t>(K,L)</w:t>
      </w:r>
      <w:r w:rsidRPr="008915A8">
        <w:rPr>
          <w:rFonts w:ascii="Times New Roman" w:eastAsia="Times New Roman" w:hAnsi="Times New Roman" w:cs="Times New Roman"/>
          <w:lang w:val="en-US"/>
        </w:rPr>
        <w:t xml:space="preserve"> Intersectional approach for viral vector-mediated retrograde tract tracing of VTA Vglut2 neuron projections. T</w:t>
      </w:r>
      <w:r w:rsidRPr="008915A8">
        <w:rPr>
          <w:rFonts w:ascii="Times New Roman" w:hAnsi="Times New Roman" w:cs="Times New Roman"/>
          <w:lang w:val="en-US"/>
        </w:rPr>
        <w:t xml:space="preserve">he neuronal expression of the </w:t>
      </w:r>
      <w:r w:rsidRPr="008915A8">
        <w:rPr>
          <w:rFonts w:ascii="Times New Roman" w:eastAsia="Times New Roman" w:hAnsi="Times New Roman" w:cs="Times New Roman"/>
          <w:lang w:val="en-US"/>
        </w:rPr>
        <w:t xml:space="preserve">eYFP </w:t>
      </w:r>
      <w:r w:rsidRPr="008915A8">
        <w:rPr>
          <w:rFonts w:ascii="Times New Roman" w:hAnsi="Times New Roman" w:cs="Times New Roman"/>
          <w:lang w:val="en-US"/>
        </w:rPr>
        <w:t xml:space="preserve">fluorescent report </w:t>
      </w:r>
      <w:r w:rsidRPr="008915A8">
        <w:rPr>
          <w:rFonts w:ascii="Times New Roman" w:eastAsia="Times New Roman" w:hAnsi="Times New Roman" w:cs="Times New Roman"/>
          <w:lang w:val="en-US"/>
        </w:rPr>
        <w:t xml:space="preserve">protein </w:t>
      </w:r>
      <w:r w:rsidRPr="008915A8">
        <w:rPr>
          <w:rFonts w:ascii="Times New Roman" w:hAnsi="Times New Roman" w:cs="Times New Roman"/>
          <w:lang w:val="en-US"/>
        </w:rPr>
        <w:t>is made conditional to the activity of two (Cre and FLPo) recombinases (</w:t>
      </w:r>
      <w:r w:rsidRPr="008915A8">
        <w:rPr>
          <w:rFonts w:ascii="Times New Roman" w:hAnsi="Times New Roman" w:cs="Times New Roman"/>
          <w:b/>
          <w:lang w:val="en-US"/>
        </w:rPr>
        <w:t>K</w:t>
      </w:r>
      <w:r w:rsidRPr="008915A8">
        <w:rPr>
          <w:rFonts w:ascii="Times New Roman" w:hAnsi="Times New Roman" w:cs="Times New Roman"/>
          <w:lang w:val="en-US"/>
        </w:rPr>
        <w:t xml:space="preserve">). First, an AAVrg construct containing the Cre-dependent FLPo transgene (cDIO-FLPo) is injected in </w:t>
      </w:r>
      <w:r w:rsidRPr="008915A8">
        <w:rPr>
          <w:rFonts w:ascii="Times New Roman" w:eastAsia="Times New Roman" w:hAnsi="Times New Roman" w:cs="Times New Roman"/>
          <w:lang w:val="en-US"/>
        </w:rPr>
        <w:t>one brain region</w:t>
      </w:r>
      <w:r w:rsidRPr="008915A8">
        <w:rPr>
          <w:rFonts w:ascii="Times New Roman" w:hAnsi="Times New Roman" w:cs="Times New Roman"/>
          <w:lang w:val="en-US"/>
        </w:rPr>
        <w:t xml:space="preserve"> (here, the Hpc) of Vglut2-cre mice for retrograde transduction of the Cre-expressing Vglut2 neurons projecting to this (AAVrg-injected) target region</w:t>
      </w:r>
      <w:r w:rsidRPr="008915A8">
        <w:rPr>
          <w:rFonts w:ascii="Times New Roman" w:eastAsia="Times New Roman" w:hAnsi="Times New Roman" w:cs="Times New Roman"/>
          <w:lang w:val="en-US"/>
        </w:rPr>
        <w:t xml:space="preserve"> (</w:t>
      </w:r>
      <w:r w:rsidRPr="008915A8">
        <w:rPr>
          <w:rFonts w:ascii="Times New Roman" w:eastAsia="Times New Roman" w:hAnsi="Times New Roman" w:cs="Times New Roman"/>
          <w:b/>
          <w:lang w:val="en-US"/>
        </w:rPr>
        <w:t>K,L</w:t>
      </w:r>
      <w:r w:rsidRPr="008915A8">
        <w:rPr>
          <w:rFonts w:ascii="Times New Roman" w:eastAsia="Times New Roman" w:hAnsi="Times New Roman" w:cs="Times New Roman"/>
          <w:lang w:val="en-US"/>
        </w:rPr>
        <w:t>). The VTA of the same mice was then injected with the second, AAV5 construct (fDIO-eYFP) for FLPo-dependent eYFP expression (</w:t>
      </w:r>
      <w:r w:rsidRPr="008915A8">
        <w:rPr>
          <w:rFonts w:ascii="Times New Roman" w:eastAsia="Times New Roman" w:hAnsi="Times New Roman" w:cs="Times New Roman"/>
          <w:b/>
          <w:lang w:val="en-US"/>
        </w:rPr>
        <w:t>L</w:t>
      </w:r>
      <w:r w:rsidRPr="008915A8">
        <w:rPr>
          <w:rFonts w:ascii="Times New Roman" w:eastAsia="Times New Roman" w:hAnsi="Times New Roman" w:cs="Times New Roman"/>
          <w:lang w:val="en-US"/>
        </w:rPr>
        <w:t>).</w:t>
      </w:r>
    </w:p>
    <w:p w:rsidR="00CD6050" w:rsidRPr="008915A8" w:rsidRDefault="004F1B13" w:rsidP="00B5038C">
      <w:pPr>
        <w:rPr>
          <w:rFonts w:ascii="Times New Roman" w:hAnsi="Times New Roman" w:cs="Times New Roman"/>
          <w:b/>
          <w:lang w:val="en-US"/>
        </w:rPr>
      </w:pPr>
      <w:r w:rsidRPr="008915A8">
        <w:rPr>
          <w:rFonts w:ascii="Times New Roman" w:eastAsia="Times New Roman" w:hAnsi="Times New Roman" w:cs="Times New Roman"/>
          <w:b/>
          <w:bCs/>
          <w:lang w:val="en-US"/>
        </w:rPr>
        <w:t>(M-Q)</w:t>
      </w:r>
      <w:r w:rsidRPr="008915A8">
        <w:rPr>
          <w:rFonts w:ascii="Times New Roman" w:eastAsia="Times New Roman" w:hAnsi="Times New Roman" w:cs="Times New Roman"/>
          <w:lang w:val="en-US"/>
        </w:rPr>
        <w:t xml:space="preserve"> Coronal sections from the VTA (</w:t>
      </w:r>
      <w:r w:rsidRPr="008915A8">
        <w:rPr>
          <w:rFonts w:ascii="Times New Roman" w:eastAsia="Times New Roman" w:hAnsi="Times New Roman" w:cs="Times New Roman"/>
          <w:b/>
          <w:bCs/>
          <w:lang w:val="en-US"/>
        </w:rPr>
        <w:t>M</w:t>
      </w:r>
      <w:r w:rsidRPr="008915A8">
        <w:rPr>
          <w:rFonts w:ascii="Times New Roman" w:eastAsia="Times New Roman" w:hAnsi="Times New Roman" w:cs="Times New Roman"/>
          <w:lang w:val="en-US"/>
        </w:rPr>
        <w:t>; along with tyrosine hydroxylase staining), PFC (</w:t>
      </w:r>
      <w:r w:rsidRPr="008915A8">
        <w:rPr>
          <w:rFonts w:ascii="Times New Roman" w:eastAsia="Times New Roman" w:hAnsi="Times New Roman" w:cs="Times New Roman"/>
          <w:b/>
          <w:bCs/>
          <w:lang w:val="en-US"/>
        </w:rPr>
        <w:t>N</w:t>
      </w:r>
      <w:r w:rsidRPr="008915A8">
        <w:rPr>
          <w:rFonts w:ascii="Times New Roman" w:eastAsia="Times New Roman" w:hAnsi="Times New Roman" w:cs="Times New Roman"/>
          <w:lang w:val="en-US"/>
        </w:rPr>
        <w:t>), NAc (</w:t>
      </w:r>
      <w:r w:rsidRPr="008915A8">
        <w:rPr>
          <w:rFonts w:ascii="Times New Roman" w:eastAsia="Times New Roman" w:hAnsi="Times New Roman" w:cs="Times New Roman"/>
          <w:b/>
          <w:bCs/>
          <w:lang w:val="en-US"/>
        </w:rPr>
        <w:t>O</w:t>
      </w:r>
      <w:r w:rsidRPr="008915A8">
        <w:rPr>
          <w:rFonts w:ascii="Times New Roman" w:eastAsia="Times New Roman" w:hAnsi="Times New Roman" w:cs="Times New Roman"/>
          <w:lang w:val="en-US"/>
        </w:rPr>
        <w:t>), Amy (</w:t>
      </w:r>
      <w:r w:rsidRPr="008915A8">
        <w:rPr>
          <w:rFonts w:ascii="Times New Roman" w:eastAsia="Times New Roman" w:hAnsi="Times New Roman" w:cs="Times New Roman"/>
          <w:b/>
          <w:bCs/>
          <w:lang w:val="en-US"/>
        </w:rPr>
        <w:t>P</w:t>
      </w:r>
      <w:r w:rsidRPr="008915A8">
        <w:rPr>
          <w:rFonts w:ascii="Times New Roman" w:eastAsia="Times New Roman" w:hAnsi="Times New Roman" w:cs="Times New Roman"/>
          <w:lang w:val="en-US"/>
        </w:rPr>
        <w:t>) and Hpc (</w:t>
      </w:r>
      <w:r w:rsidRPr="008915A8">
        <w:rPr>
          <w:rFonts w:ascii="Times New Roman" w:eastAsia="Times New Roman" w:hAnsi="Times New Roman" w:cs="Times New Roman"/>
          <w:b/>
          <w:bCs/>
          <w:lang w:val="en-US"/>
        </w:rPr>
        <w:t>Q</w:t>
      </w:r>
      <w:r w:rsidRPr="008915A8">
        <w:rPr>
          <w:rFonts w:ascii="Times New Roman" w:eastAsia="Times New Roman" w:hAnsi="Times New Roman" w:cs="Times New Roman"/>
          <w:lang w:val="en-US"/>
        </w:rPr>
        <w:t>) from the same Vglut2-Cre mouse injected as described in (</w:t>
      </w:r>
      <w:r w:rsidRPr="008915A8">
        <w:rPr>
          <w:rFonts w:ascii="Times New Roman" w:eastAsia="Times New Roman" w:hAnsi="Times New Roman" w:cs="Times New Roman"/>
          <w:b/>
          <w:bCs/>
          <w:lang w:val="en-US"/>
        </w:rPr>
        <w:t>K,L</w:t>
      </w:r>
      <w:r w:rsidRPr="008915A8">
        <w:rPr>
          <w:rFonts w:ascii="Times New Roman" w:eastAsia="Times New Roman" w:hAnsi="Times New Roman" w:cs="Times New Roman"/>
          <w:lang w:val="en-US"/>
        </w:rPr>
        <w:t>). Using this approach, we observed that targeting the dorsal Hpc allowed retrograde transduction of Vglut2 neurons located in the medial VTA (</w:t>
      </w:r>
      <w:r w:rsidRPr="008915A8">
        <w:rPr>
          <w:rFonts w:ascii="Times New Roman" w:eastAsia="Times New Roman" w:hAnsi="Times New Roman" w:cs="Times New Roman"/>
          <w:b/>
          <w:bCs/>
          <w:lang w:val="en-US"/>
        </w:rPr>
        <w:t>M</w:t>
      </w:r>
      <w:r w:rsidRPr="008915A8">
        <w:rPr>
          <w:rFonts w:ascii="Times New Roman" w:eastAsia="Times New Roman" w:hAnsi="Times New Roman" w:cs="Times New Roman"/>
          <w:lang w:val="en-US"/>
        </w:rPr>
        <w:t xml:space="preserve">; see also Figure 7A-C). These Hpc-projecting VTA Vglut2 neurons also send axonal </w:t>
      </w:r>
      <w:r w:rsidRPr="008915A8">
        <w:rPr>
          <w:rFonts w:ascii="Times New Roman" w:eastAsia="Times New Roman" w:hAnsi="Times New Roman" w:cs="Times New Roman"/>
          <w:lang w:val="en-US"/>
        </w:rPr>
        <w:lastRenderedPageBreak/>
        <w:t>projections to PFC (</w:t>
      </w:r>
      <w:r w:rsidRPr="008915A8">
        <w:rPr>
          <w:rFonts w:ascii="Times New Roman" w:eastAsia="Times New Roman" w:hAnsi="Times New Roman" w:cs="Times New Roman"/>
          <w:b/>
          <w:bCs/>
          <w:lang w:val="en-US"/>
        </w:rPr>
        <w:t>N</w:t>
      </w:r>
      <w:r w:rsidRPr="008915A8">
        <w:rPr>
          <w:rFonts w:ascii="Times New Roman" w:eastAsia="Times New Roman" w:hAnsi="Times New Roman" w:cs="Times New Roman"/>
          <w:lang w:val="en-US"/>
        </w:rPr>
        <w:t>), NAc (</w:t>
      </w:r>
      <w:r w:rsidRPr="008915A8">
        <w:rPr>
          <w:rFonts w:ascii="Times New Roman" w:eastAsia="Times New Roman" w:hAnsi="Times New Roman" w:cs="Times New Roman"/>
          <w:b/>
          <w:bCs/>
          <w:lang w:val="en-US"/>
        </w:rPr>
        <w:t>O</w:t>
      </w:r>
      <w:r w:rsidRPr="008915A8">
        <w:rPr>
          <w:rFonts w:ascii="Times New Roman" w:eastAsia="Times New Roman" w:hAnsi="Times New Roman" w:cs="Times New Roman"/>
          <w:lang w:val="en-US"/>
        </w:rPr>
        <w:t>) and Amy (</w:t>
      </w:r>
      <w:r w:rsidRPr="008915A8">
        <w:rPr>
          <w:rFonts w:ascii="Times New Roman" w:eastAsia="Times New Roman" w:hAnsi="Times New Roman" w:cs="Times New Roman"/>
          <w:b/>
          <w:bCs/>
          <w:lang w:val="en-US"/>
        </w:rPr>
        <w:t>P</w:t>
      </w:r>
      <w:r w:rsidRPr="008915A8">
        <w:rPr>
          <w:rFonts w:ascii="Times New Roman" w:eastAsia="Times New Roman" w:hAnsi="Times New Roman" w:cs="Times New Roman"/>
          <w:lang w:val="en-US"/>
        </w:rPr>
        <w:t>); axonal projections are also shown for Hpc (</w:t>
      </w:r>
      <w:r w:rsidRPr="008915A8">
        <w:rPr>
          <w:rFonts w:ascii="Times New Roman" w:eastAsia="Times New Roman" w:hAnsi="Times New Roman" w:cs="Times New Roman"/>
          <w:b/>
          <w:bCs/>
          <w:lang w:val="en-US"/>
        </w:rPr>
        <w:t>Q</w:t>
      </w:r>
      <w:r w:rsidRPr="008915A8">
        <w:rPr>
          <w:rFonts w:ascii="Times New Roman" w:eastAsia="Times New Roman" w:hAnsi="Times New Roman" w:cs="Times New Roman"/>
          <w:lang w:val="en-US"/>
        </w:rPr>
        <w:t xml:space="preserve">). This viral tract tracing thus shows that individual Vglut2 glutamatergic VTA neurons can project to multiple brain region targets, thereby constituting a divergent pathway that reaches all recorded brain regions from VTA. Cell nuclei stained with DAPI. </w:t>
      </w:r>
      <w:r w:rsidR="0028272E">
        <w:rPr>
          <w:rFonts w:ascii="Times New Roman" w:eastAsia="Times New Roman" w:hAnsi="Times New Roman" w:cs="Times New Roman"/>
          <w:lang w:val="en-US"/>
        </w:rPr>
        <w:t xml:space="preserve">Anterior cerebral artery (aca), </w:t>
      </w:r>
      <w:r w:rsidR="00EE2A6A">
        <w:rPr>
          <w:rFonts w:ascii="Times New Roman" w:eastAsia="Times New Roman" w:hAnsi="Times New Roman" w:cs="Times New Roman"/>
          <w:lang w:val="en-US"/>
        </w:rPr>
        <w:t>Basolateral</w:t>
      </w:r>
      <w:r w:rsidR="00CE2324">
        <w:rPr>
          <w:rFonts w:ascii="Times New Roman" w:eastAsia="Times New Roman" w:hAnsi="Times New Roman" w:cs="Times New Roman"/>
          <w:lang w:val="en-US"/>
        </w:rPr>
        <w:t>/Dorsolateral</w:t>
      </w:r>
      <w:r w:rsidR="00EE2A6A">
        <w:rPr>
          <w:rFonts w:ascii="Times New Roman" w:eastAsia="Times New Roman" w:hAnsi="Times New Roman" w:cs="Times New Roman"/>
          <w:lang w:val="en-US"/>
        </w:rPr>
        <w:t xml:space="preserve"> Amygdala (BLA</w:t>
      </w:r>
      <w:r w:rsidR="00CE2324">
        <w:rPr>
          <w:rFonts w:ascii="Times New Roman" w:eastAsia="Times New Roman" w:hAnsi="Times New Roman" w:cs="Times New Roman"/>
          <w:lang w:val="en-US"/>
        </w:rPr>
        <w:t>/LaDL</w:t>
      </w:r>
      <w:r w:rsidR="00EE2A6A">
        <w:rPr>
          <w:rFonts w:ascii="Times New Roman" w:eastAsia="Times New Roman" w:hAnsi="Times New Roman" w:cs="Times New Roman"/>
          <w:lang w:val="en-US"/>
        </w:rPr>
        <w:t xml:space="preserve">), </w:t>
      </w:r>
      <w:r w:rsidRPr="008915A8">
        <w:rPr>
          <w:rFonts w:ascii="Times New Roman" w:eastAsia="Times New Roman" w:hAnsi="Times New Roman" w:cs="Times New Roman"/>
          <w:lang w:val="en-US"/>
        </w:rPr>
        <w:t>Stratum (s.o.) oriens, (s.p.) pyramidale, (s.r.) radiatum, (s.l.m.) lacunosum-moleculare; granule cell layer (gcl).</w:t>
      </w:r>
    </w:p>
    <w:sectPr w:rsidR="00CD6050" w:rsidRPr="008915A8" w:rsidSect="008915A8">
      <w:footerReference w:type="default" r:id="rId11"/>
      <w:pgSz w:w="11900" w:h="16840"/>
      <w:pgMar w:top="1276" w:right="1701" w:bottom="1418" w:left="1701" w:header="709" w:footer="709"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838C3" w:rsidRDefault="004838C3" w:rsidP="00F65067">
      <w:r>
        <w:separator/>
      </w:r>
    </w:p>
  </w:endnote>
  <w:endnote w:type="continuationSeparator" w:id="1">
    <w:p w:rsidR="004838C3" w:rsidRDefault="004838C3" w:rsidP="00F65067">
      <w:r>
        <w:continuationSeparator/>
      </w:r>
    </w:p>
  </w:endnote>
  <w:endnote w:type="continuationNotice" w:id="2">
    <w:p w:rsidR="004838C3" w:rsidRDefault="004838C3"/>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0"/>
    <w:family w:val="roman"/>
    <w:pitch w:val="variable"/>
    <w:sig w:usb0="E0000AFF" w:usb1="500078FF" w:usb2="00000021" w:usb3="00000000" w:csb0="000001BF" w:csb1="00000000"/>
  </w:font>
  <w:font w:name="WenQuanYi Zen Hei Sharp">
    <w:panose1 w:val="00000000000000000000"/>
    <w:charset w:val="00"/>
    <w:family w:val="roman"/>
    <w:notTrueType/>
    <w:pitch w:val="default"/>
    <w:sig w:usb0="00000000" w:usb1="00000000" w:usb2="00000000" w:usb3="00000000" w:csb0="00000000" w:csb1="00000000"/>
  </w:font>
  <w:font w:name="Lohit Devanagari">
    <w:altName w:val="Calibri"/>
    <w:charset w:val="00"/>
    <w:family w:val="auto"/>
    <w:pitch w:val="default"/>
    <w:sig w:usb0="00000000" w:usb1="00000000" w:usb2="00000000" w:usb3="00000000" w:csb0="00000000"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Segoe UI"/>
    <w:charset w:val="00"/>
    <w:family w:val="auto"/>
    <w:pitch w:val="variable"/>
    <w:sig w:usb0="03000000"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80345592"/>
      <w:docPartObj>
        <w:docPartGallery w:val="Page Numbers (Bottom of Page)"/>
        <w:docPartUnique/>
      </w:docPartObj>
    </w:sdtPr>
    <w:sdtEndPr>
      <w:rPr>
        <w:noProof/>
      </w:rPr>
    </w:sdtEndPr>
    <w:sdtContent>
      <w:p w:rsidR="00CC5EBF" w:rsidRDefault="00FD7E4F">
        <w:pPr>
          <w:pStyle w:val="Footer"/>
          <w:jc w:val="center"/>
        </w:pPr>
        <w:r w:rsidRPr="00E670DB">
          <w:rPr>
            <w:rFonts w:ascii="Times New Roman" w:hAnsi="Times New Roman" w:cs="Times New Roman"/>
            <w:sz w:val="20"/>
            <w:szCs w:val="20"/>
          </w:rPr>
          <w:fldChar w:fldCharType="begin"/>
        </w:r>
        <w:r w:rsidR="00CC5EBF" w:rsidRPr="00E670DB">
          <w:rPr>
            <w:rFonts w:ascii="Times New Roman" w:hAnsi="Times New Roman" w:cs="Times New Roman"/>
            <w:sz w:val="20"/>
            <w:szCs w:val="20"/>
          </w:rPr>
          <w:instrText xml:space="preserve"> PAGE   \* MERGEFORMAT </w:instrText>
        </w:r>
        <w:r w:rsidRPr="00E670DB">
          <w:rPr>
            <w:rFonts w:ascii="Times New Roman" w:hAnsi="Times New Roman" w:cs="Times New Roman"/>
            <w:sz w:val="20"/>
            <w:szCs w:val="20"/>
          </w:rPr>
          <w:fldChar w:fldCharType="separate"/>
        </w:r>
        <w:r w:rsidR="00C644EA">
          <w:rPr>
            <w:rFonts w:ascii="Times New Roman" w:hAnsi="Times New Roman" w:cs="Times New Roman"/>
            <w:noProof/>
            <w:sz w:val="20"/>
            <w:szCs w:val="20"/>
          </w:rPr>
          <w:t>6</w:t>
        </w:r>
        <w:r w:rsidRPr="00E670DB">
          <w:rPr>
            <w:rFonts w:ascii="Times New Roman" w:hAnsi="Times New Roman" w:cs="Times New Roman"/>
            <w:sz w:val="20"/>
            <w:szCs w:val="20"/>
          </w:rPr>
          <w:fldChar w:fldCharType="end"/>
        </w:r>
      </w:p>
    </w:sdtContent>
  </w:sdt>
  <w:p w:rsidR="00CC5EBF" w:rsidRDefault="00CC5EB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838C3" w:rsidRDefault="004838C3" w:rsidP="00F65067">
      <w:r>
        <w:separator/>
      </w:r>
    </w:p>
  </w:footnote>
  <w:footnote w:type="continuationSeparator" w:id="1">
    <w:p w:rsidR="004838C3" w:rsidRDefault="004838C3" w:rsidP="00F65067">
      <w:r>
        <w:continuationSeparator/>
      </w:r>
    </w:p>
  </w:footnote>
  <w:footnote w:type="continuationNotice" w:id="2">
    <w:p w:rsidR="004838C3" w:rsidRDefault="004838C3"/>
  </w:footnote>
</w:footnotes>
</file>

<file path=word/intelligence2.xml><?xml version="1.0" encoding="utf-8"?>
<int2:intelligence xmlns:int2="http://schemas.microsoft.com/office/intelligence/2020/intelligence" xmlns:oel="http://schemas.microsoft.com/office/2019/extlst">
  <int2:observations>
    <int2:textHash int2:hashCode="BC3EUS+j05HFFw" int2:id="1COS3lj/">
      <int2:state int2:value="Rejected" int2:type="LegacyProofing"/>
    </int2:textHash>
    <int2:textHash int2:hashCode="ammmsUzgeFHRMa" int2:id="4bIXc1iN">
      <int2:state int2:value="Rejected" int2:type="LegacyProofing"/>
    </int2:textHash>
    <int2:textHash int2:hashCode="PeUh02GRVekij4" int2:id="8phJO1Ok">
      <int2:state int2:value="Rejected" int2:type="AugLoop_Text_Critique"/>
    </int2:textHash>
    <int2:textHash int2:hashCode="IGfo2r9xyY+fHE" int2:id="JeziXAi8">
      <int2:state int2:value="Rejected" int2:type="LegacyProofing"/>
    </int2:textHash>
    <int2:textHash int2:hashCode="3k3y2eDRBmWR09" int2:id="OLt14hta">
      <int2:state int2:value="Rejected" int2:type="LegacyProofing"/>
    </int2:textHash>
    <int2:textHash int2:hashCode="7myqD1BD7QWkj2" int2:id="cbwWmKRc">
      <int2:state int2:value="Rejected" int2:type="AugLoop_Text_Critique"/>
    </int2:textHash>
    <int2:textHash int2:hashCode="Z2aCjLbB05Vds1" int2:id="r78ojFEb">
      <int2:state int2:value="Rejected" int2:type="LegacyProofing"/>
    </int2:textHash>
    <int2:textHash int2:hashCode="iZ37jizuFGsByn" int2:id="vmGyQyTR">
      <int2:state int2:value="Rejected" int2:type="LegacyProofing"/>
    </int2:textHash>
    <int2:textHash int2:hashCode="26Lw7vDyUlLJ1H" int2:id="x1hQHtf3">
      <int2:state int2:value="Rejected" int2:type="AugLoop_Text_Critique"/>
      <int2:state int2:value="Rejected" int2:type="LegacyProofing"/>
    </int2:textHash>
    <int2:textHash int2:hashCode="pgiScHlz9lWL+1" int2:id="ylAnMn6N">
      <int2:state int2:value="Rejected" int2:type="AugLoop_Text_Critique"/>
    </int2:textHash>
  </int2:observations>
  <int2:intelligenceSettings/>
  <int2:onDemandWorkflows/>
</int2:intelligence>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0A1827"/>
    <w:multiLevelType w:val="hybridMultilevel"/>
    <w:tmpl w:val="73642574"/>
    <w:lvl w:ilvl="0" w:tplc="FFFFFFFF">
      <w:numFmt w:val="bullet"/>
      <w:lvlText w:val="-"/>
      <w:lvlJc w:val="left"/>
      <w:pPr>
        <w:ind w:left="720" w:hanging="360"/>
      </w:pPr>
      <w:rPr>
        <w:rFonts w:ascii="Times New Roman" w:hAnsi="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3B514C"/>
    <w:multiLevelType w:val="hybridMultilevel"/>
    <w:tmpl w:val="50E823B2"/>
    <w:lvl w:ilvl="0" w:tplc="3416AAEA">
      <w:numFmt w:val="bullet"/>
      <w:lvlText w:val="-"/>
      <w:lvlJc w:val="left"/>
      <w:pPr>
        <w:ind w:left="720" w:hanging="360"/>
      </w:pPr>
      <w:rPr>
        <w:rFonts w:ascii="Liberation Serif" w:eastAsia="WenQuanYi Zen Hei Sharp" w:hAnsi="Liberation Serif" w:cs="Lohit Devanaga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54C5B55"/>
    <w:multiLevelType w:val="hybridMultilevel"/>
    <w:tmpl w:val="7F5A0006"/>
    <w:lvl w:ilvl="0" w:tplc="7D20D56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66E49B7"/>
    <w:multiLevelType w:val="hybridMultilevel"/>
    <w:tmpl w:val="13949148"/>
    <w:lvl w:ilvl="0" w:tplc="18B414BE">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09F77E5A"/>
    <w:multiLevelType w:val="hybridMultilevel"/>
    <w:tmpl w:val="4890332E"/>
    <w:lvl w:ilvl="0" w:tplc="D082A5EA">
      <w:start w:val="1"/>
      <w:numFmt w:val="bullet"/>
      <w:lvlText w:val="-"/>
      <w:lvlJc w:val="left"/>
      <w:pPr>
        <w:ind w:left="720" w:hanging="360"/>
      </w:pPr>
      <w:rPr>
        <w:rFonts w:ascii="Calibri" w:hAnsi="Calibri" w:hint="default"/>
      </w:rPr>
    </w:lvl>
    <w:lvl w:ilvl="1" w:tplc="8112019E">
      <w:start w:val="1"/>
      <w:numFmt w:val="bullet"/>
      <w:lvlText w:val="o"/>
      <w:lvlJc w:val="left"/>
      <w:pPr>
        <w:ind w:left="1440" w:hanging="360"/>
      </w:pPr>
      <w:rPr>
        <w:rFonts w:ascii="Courier New" w:hAnsi="Courier New" w:hint="default"/>
      </w:rPr>
    </w:lvl>
    <w:lvl w:ilvl="2" w:tplc="7F46486C">
      <w:start w:val="1"/>
      <w:numFmt w:val="bullet"/>
      <w:lvlText w:val=""/>
      <w:lvlJc w:val="left"/>
      <w:pPr>
        <w:ind w:left="2160" w:hanging="360"/>
      </w:pPr>
      <w:rPr>
        <w:rFonts w:ascii="Wingdings" w:hAnsi="Wingdings" w:hint="default"/>
      </w:rPr>
    </w:lvl>
    <w:lvl w:ilvl="3" w:tplc="DE24C9BC">
      <w:start w:val="1"/>
      <w:numFmt w:val="bullet"/>
      <w:lvlText w:val=""/>
      <w:lvlJc w:val="left"/>
      <w:pPr>
        <w:ind w:left="2880" w:hanging="360"/>
      </w:pPr>
      <w:rPr>
        <w:rFonts w:ascii="Symbol" w:hAnsi="Symbol" w:hint="default"/>
      </w:rPr>
    </w:lvl>
    <w:lvl w:ilvl="4" w:tplc="DFF0BE90">
      <w:start w:val="1"/>
      <w:numFmt w:val="bullet"/>
      <w:lvlText w:val="o"/>
      <w:lvlJc w:val="left"/>
      <w:pPr>
        <w:ind w:left="3600" w:hanging="360"/>
      </w:pPr>
      <w:rPr>
        <w:rFonts w:ascii="Courier New" w:hAnsi="Courier New" w:hint="default"/>
      </w:rPr>
    </w:lvl>
    <w:lvl w:ilvl="5" w:tplc="45D4588E">
      <w:start w:val="1"/>
      <w:numFmt w:val="bullet"/>
      <w:lvlText w:val=""/>
      <w:lvlJc w:val="left"/>
      <w:pPr>
        <w:ind w:left="4320" w:hanging="360"/>
      </w:pPr>
      <w:rPr>
        <w:rFonts w:ascii="Wingdings" w:hAnsi="Wingdings" w:hint="default"/>
      </w:rPr>
    </w:lvl>
    <w:lvl w:ilvl="6" w:tplc="BB78960E">
      <w:start w:val="1"/>
      <w:numFmt w:val="bullet"/>
      <w:lvlText w:val=""/>
      <w:lvlJc w:val="left"/>
      <w:pPr>
        <w:ind w:left="5040" w:hanging="360"/>
      </w:pPr>
      <w:rPr>
        <w:rFonts w:ascii="Symbol" w:hAnsi="Symbol" w:hint="default"/>
      </w:rPr>
    </w:lvl>
    <w:lvl w:ilvl="7" w:tplc="24125376">
      <w:start w:val="1"/>
      <w:numFmt w:val="bullet"/>
      <w:lvlText w:val="o"/>
      <w:lvlJc w:val="left"/>
      <w:pPr>
        <w:ind w:left="5760" w:hanging="360"/>
      </w:pPr>
      <w:rPr>
        <w:rFonts w:ascii="Courier New" w:hAnsi="Courier New" w:hint="default"/>
      </w:rPr>
    </w:lvl>
    <w:lvl w:ilvl="8" w:tplc="280846F8">
      <w:start w:val="1"/>
      <w:numFmt w:val="bullet"/>
      <w:lvlText w:val=""/>
      <w:lvlJc w:val="left"/>
      <w:pPr>
        <w:ind w:left="6480" w:hanging="360"/>
      </w:pPr>
      <w:rPr>
        <w:rFonts w:ascii="Wingdings" w:hAnsi="Wingdings" w:hint="default"/>
      </w:rPr>
    </w:lvl>
  </w:abstractNum>
  <w:abstractNum w:abstractNumId="5">
    <w:nsid w:val="1C2620E5"/>
    <w:multiLevelType w:val="hybridMultilevel"/>
    <w:tmpl w:val="25FE0C1E"/>
    <w:lvl w:ilvl="0" w:tplc="B4582992">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DE05C0A"/>
    <w:multiLevelType w:val="hybridMultilevel"/>
    <w:tmpl w:val="80861BFE"/>
    <w:lvl w:ilvl="0" w:tplc="4E243380">
      <w:start w:val="1"/>
      <w:numFmt w:val="bullet"/>
      <w:lvlText w:val="-"/>
      <w:lvlJc w:val="left"/>
      <w:pPr>
        <w:ind w:left="720" w:hanging="360"/>
      </w:pPr>
      <w:rPr>
        <w:rFonts w:ascii="Calibri" w:hAnsi="Calibri" w:hint="default"/>
      </w:rPr>
    </w:lvl>
    <w:lvl w:ilvl="1" w:tplc="31B69AA4">
      <w:start w:val="1"/>
      <w:numFmt w:val="bullet"/>
      <w:lvlText w:val="o"/>
      <w:lvlJc w:val="left"/>
      <w:pPr>
        <w:ind w:left="1440" w:hanging="360"/>
      </w:pPr>
      <w:rPr>
        <w:rFonts w:ascii="Courier New" w:hAnsi="Courier New" w:hint="default"/>
      </w:rPr>
    </w:lvl>
    <w:lvl w:ilvl="2" w:tplc="21449DAC">
      <w:start w:val="1"/>
      <w:numFmt w:val="bullet"/>
      <w:lvlText w:val=""/>
      <w:lvlJc w:val="left"/>
      <w:pPr>
        <w:ind w:left="2160" w:hanging="360"/>
      </w:pPr>
      <w:rPr>
        <w:rFonts w:ascii="Wingdings" w:hAnsi="Wingdings" w:hint="default"/>
      </w:rPr>
    </w:lvl>
    <w:lvl w:ilvl="3" w:tplc="7DF22C82">
      <w:start w:val="1"/>
      <w:numFmt w:val="bullet"/>
      <w:lvlText w:val=""/>
      <w:lvlJc w:val="left"/>
      <w:pPr>
        <w:ind w:left="2880" w:hanging="360"/>
      </w:pPr>
      <w:rPr>
        <w:rFonts w:ascii="Symbol" w:hAnsi="Symbol" w:hint="default"/>
      </w:rPr>
    </w:lvl>
    <w:lvl w:ilvl="4" w:tplc="CC103CE6">
      <w:start w:val="1"/>
      <w:numFmt w:val="bullet"/>
      <w:lvlText w:val="o"/>
      <w:lvlJc w:val="left"/>
      <w:pPr>
        <w:ind w:left="3600" w:hanging="360"/>
      </w:pPr>
      <w:rPr>
        <w:rFonts w:ascii="Courier New" w:hAnsi="Courier New" w:hint="default"/>
      </w:rPr>
    </w:lvl>
    <w:lvl w:ilvl="5" w:tplc="9AB21FBE">
      <w:start w:val="1"/>
      <w:numFmt w:val="bullet"/>
      <w:lvlText w:val=""/>
      <w:lvlJc w:val="left"/>
      <w:pPr>
        <w:ind w:left="4320" w:hanging="360"/>
      </w:pPr>
      <w:rPr>
        <w:rFonts w:ascii="Wingdings" w:hAnsi="Wingdings" w:hint="default"/>
      </w:rPr>
    </w:lvl>
    <w:lvl w:ilvl="6" w:tplc="0A720F2C">
      <w:start w:val="1"/>
      <w:numFmt w:val="bullet"/>
      <w:lvlText w:val=""/>
      <w:lvlJc w:val="left"/>
      <w:pPr>
        <w:ind w:left="5040" w:hanging="360"/>
      </w:pPr>
      <w:rPr>
        <w:rFonts w:ascii="Symbol" w:hAnsi="Symbol" w:hint="default"/>
      </w:rPr>
    </w:lvl>
    <w:lvl w:ilvl="7" w:tplc="50FC6332">
      <w:start w:val="1"/>
      <w:numFmt w:val="bullet"/>
      <w:lvlText w:val="o"/>
      <w:lvlJc w:val="left"/>
      <w:pPr>
        <w:ind w:left="5760" w:hanging="360"/>
      </w:pPr>
      <w:rPr>
        <w:rFonts w:ascii="Courier New" w:hAnsi="Courier New" w:hint="default"/>
      </w:rPr>
    </w:lvl>
    <w:lvl w:ilvl="8" w:tplc="10C22990">
      <w:start w:val="1"/>
      <w:numFmt w:val="bullet"/>
      <w:lvlText w:val=""/>
      <w:lvlJc w:val="left"/>
      <w:pPr>
        <w:ind w:left="6480" w:hanging="360"/>
      </w:pPr>
      <w:rPr>
        <w:rFonts w:ascii="Wingdings" w:hAnsi="Wingdings" w:hint="default"/>
      </w:rPr>
    </w:lvl>
  </w:abstractNum>
  <w:abstractNum w:abstractNumId="7">
    <w:nsid w:val="1F280172"/>
    <w:multiLevelType w:val="hybridMultilevel"/>
    <w:tmpl w:val="AA8E7AB2"/>
    <w:lvl w:ilvl="0" w:tplc="A33CB2C4">
      <w:start w:val="1"/>
      <w:numFmt w:val="upp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1A14DE4"/>
    <w:multiLevelType w:val="hybridMultilevel"/>
    <w:tmpl w:val="01C66362"/>
    <w:lvl w:ilvl="0" w:tplc="AA3E7B9E">
      <w:start w:val="1"/>
      <w:numFmt w:val="upperLetter"/>
      <w:lvlText w:val="(%1)"/>
      <w:lvlJc w:val="left"/>
      <w:pPr>
        <w:ind w:left="756" w:hanging="396"/>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49B0405"/>
    <w:multiLevelType w:val="hybridMultilevel"/>
    <w:tmpl w:val="83C0BC9C"/>
    <w:lvl w:ilvl="0" w:tplc="EB3E2C14">
      <w:numFmt w:val="bullet"/>
      <w:lvlText w:val="-"/>
      <w:lvlJc w:val="left"/>
      <w:pPr>
        <w:ind w:left="1080" w:hanging="360"/>
      </w:pPr>
      <w:rPr>
        <w:rFonts w:ascii="Times New Roman" w:eastAsia="WenQuanYi Zen Hei Sharp"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251C6282"/>
    <w:multiLevelType w:val="hybridMultilevel"/>
    <w:tmpl w:val="D53CDF1E"/>
    <w:lvl w:ilvl="0" w:tplc="3112D6EA">
      <w:start w:val="1"/>
      <w:numFmt w:val="bullet"/>
      <w:lvlText w:val=""/>
      <w:lvlJc w:val="left"/>
      <w:pPr>
        <w:ind w:left="720" w:hanging="360"/>
      </w:pPr>
      <w:rPr>
        <w:rFonts w:ascii="Symbol" w:hAnsi="Symbol" w:hint="default"/>
      </w:rPr>
    </w:lvl>
    <w:lvl w:ilvl="1" w:tplc="64462AAA">
      <w:start w:val="1"/>
      <w:numFmt w:val="bullet"/>
      <w:lvlText w:val="-"/>
      <w:lvlJc w:val="left"/>
      <w:pPr>
        <w:ind w:left="1440" w:hanging="360"/>
      </w:pPr>
      <w:rPr>
        <w:rFonts w:ascii="Calibri" w:hAnsi="Calibri" w:hint="default"/>
      </w:rPr>
    </w:lvl>
    <w:lvl w:ilvl="2" w:tplc="462EA8A6">
      <w:start w:val="1"/>
      <w:numFmt w:val="bullet"/>
      <w:lvlText w:val=""/>
      <w:lvlJc w:val="left"/>
      <w:pPr>
        <w:ind w:left="2160" w:hanging="360"/>
      </w:pPr>
      <w:rPr>
        <w:rFonts w:ascii="Wingdings" w:hAnsi="Wingdings" w:hint="default"/>
      </w:rPr>
    </w:lvl>
    <w:lvl w:ilvl="3" w:tplc="864A4EFC">
      <w:start w:val="1"/>
      <w:numFmt w:val="bullet"/>
      <w:lvlText w:val=""/>
      <w:lvlJc w:val="left"/>
      <w:pPr>
        <w:ind w:left="2880" w:hanging="360"/>
      </w:pPr>
      <w:rPr>
        <w:rFonts w:ascii="Symbol" w:hAnsi="Symbol" w:hint="default"/>
      </w:rPr>
    </w:lvl>
    <w:lvl w:ilvl="4" w:tplc="9F503CAC">
      <w:start w:val="1"/>
      <w:numFmt w:val="bullet"/>
      <w:lvlText w:val="o"/>
      <w:lvlJc w:val="left"/>
      <w:pPr>
        <w:ind w:left="3600" w:hanging="360"/>
      </w:pPr>
      <w:rPr>
        <w:rFonts w:ascii="Courier New" w:hAnsi="Courier New" w:hint="default"/>
      </w:rPr>
    </w:lvl>
    <w:lvl w:ilvl="5" w:tplc="FC8E5D00">
      <w:start w:val="1"/>
      <w:numFmt w:val="bullet"/>
      <w:lvlText w:val=""/>
      <w:lvlJc w:val="left"/>
      <w:pPr>
        <w:ind w:left="4320" w:hanging="360"/>
      </w:pPr>
      <w:rPr>
        <w:rFonts w:ascii="Wingdings" w:hAnsi="Wingdings" w:hint="default"/>
      </w:rPr>
    </w:lvl>
    <w:lvl w:ilvl="6" w:tplc="3BEC3AE8">
      <w:start w:val="1"/>
      <w:numFmt w:val="bullet"/>
      <w:lvlText w:val=""/>
      <w:lvlJc w:val="left"/>
      <w:pPr>
        <w:ind w:left="5040" w:hanging="360"/>
      </w:pPr>
      <w:rPr>
        <w:rFonts w:ascii="Symbol" w:hAnsi="Symbol" w:hint="default"/>
      </w:rPr>
    </w:lvl>
    <w:lvl w:ilvl="7" w:tplc="310C17EE">
      <w:start w:val="1"/>
      <w:numFmt w:val="bullet"/>
      <w:lvlText w:val="o"/>
      <w:lvlJc w:val="left"/>
      <w:pPr>
        <w:ind w:left="5760" w:hanging="360"/>
      </w:pPr>
      <w:rPr>
        <w:rFonts w:ascii="Courier New" w:hAnsi="Courier New" w:hint="default"/>
      </w:rPr>
    </w:lvl>
    <w:lvl w:ilvl="8" w:tplc="6C66E5DC">
      <w:start w:val="1"/>
      <w:numFmt w:val="bullet"/>
      <w:lvlText w:val=""/>
      <w:lvlJc w:val="left"/>
      <w:pPr>
        <w:ind w:left="6480" w:hanging="360"/>
      </w:pPr>
      <w:rPr>
        <w:rFonts w:ascii="Wingdings" w:hAnsi="Wingdings" w:hint="default"/>
      </w:rPr>
    </w:lvl>
  </w:abstractNum>
  <w:abstractNum w:abstractNumId="11">
    <w:nsid w:val="25E85EC3"/>
    <w:multiLevelType w:val="hybridMultilevel"/>
    <w:tmpl w:val="4F3E6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E652404"/>
    <w:multiLevelType w:val="hybridMultilevel"/>
    <w:tmpl w:val="CC463D32"/>
    <w:lvl w:ilvl="0" w:tplc="F9AC0574">
      <w:start w:val="1"/>
      <w:numFmt w:val="bullet"/>
      <w:lvlText w:val=""/>
      <w:lvlJc w:val="left"/>
      <w:pPr>
        <w:ind w:left="720" w:hanging="360"/>
      </w:pPr>
      <w:rPr>
        <w:rFonts w:ascii="Symbol" w:hAnsi="Symbol" w:hint="default"/>
      </w:rPr>
    </w:lvl>
    <w:lvl w:ilvl="1" w:tplc="B18AA9EE">
      <w:start w:val="1"/>
      <w:numFmt w:val="bullet"/>
      <w:lvlText w:val="-"/>
      <w:lvlJc w:val="left"/>
      <w:pPr>
        <w:ind w:left="1440" w:hanging="360"/>
      </w:pPr>
      <w:rPr>
        <w:rFonts w:ascii="Calibri" w:hAnsi="Calibri" w:hint="default"/>
      </w:rPr>
    </w:lvl>
    <w:lvl w:ilvl="2" w:tplc="BB7AA8C2">
      <w:start w:val="1"/>
      <w:numFmt w:val="bullet"/>
      <w:lvlText w:val=""/>
      <w:lvlJc w:val="left"/>
      <w:pPr>
        <w:ind w:left="2160" w:hanging="360"/>
      </w:pPr>
      <w:rPr>
        <w:rFonts w:ascii="Wingdings" w:hAnsi="Wingdings" w:hint="default"/>
      </w:rPr>
    </w:lvl>
    <w:lvl w:ilvl="3" w:tplc="AD1215DA">
      <w:start w:val="1"/>
      <w:numFmt w:val="bullet"/>
      <w:lvlText w:val=""/>
      <w:lvlJc w:val="left"/>
      <w:pPr>
        <w:ind w:left="2880" w:hanging="360"/>
      </w:pPr>
      <w:rPr>
        <w:rFonts w:ascii="Symbol" w:hAnsi="Symbol" w:hint="default"/>
      </w:rPr>
    </w:lvl>
    <w:lvl w:ilvl="4" w:tplc="BE82046A">
      <w:start w:val="1"/>
      <w:numFmt w:val="bullet"/>
      <w:lvlText w:val="o"/>
      <w:lvlJc w:val="left"/>
      <w:pPr>
        <w:ind w:left="3600" w:hanging="360"/>
      </w:pPr>
      <w:rPr>
        <w:rFonts w:ascii="Courier New" w:hAnsi="Courier New" w:hint="default"/>
      </w:rPr>
    </w:lvl>
    <w:lvl w:ilvl="5" w:tplc="B3903844">
      <w:start w:val="1"/>
      <w:numFmt w:val="bullet"/>
      <w:lvlText w:val=""/>
      <w:lvlJc w:val="left"/>
      <w:pPr>
        <w:ind w:left="4320" w:hanging="360"/>
      </w:pPr>
      <w:rPr>
        <w:rFonts w:ascii="Wingdings" w:hAnsi="Wingdings" w:hint="default"/>
      </w:rPr>
    </w:lvl>
    <w:lvl w:ilvl="6" w:tplc="14126A7E">
      <w:start w:val="1"/>
      <w:numFmt w:val="bullet"/>
      <w:lvlText w:val=""/>
      <w:lvlJc w:val="left"/>
      <w:pPr>
        <w:ind w:left="5040" w:hanging="360"/>
      </w:pPr>
      <w:rPr>
        <w:rFonts w:ascii="Symbol" w:hAnsi="Symbol" w:hint="default"/>
      </w:rPr>
    </w:lvl>
    <w:lvl w:ilvl="7" w:tplc="D03ADBAE">
      <w:start w:val="1"/>
      <w:numFmt w:val="bullet"/>
      <w:lvlText w:val="o"/>
      <w:lvlJc w:val="left"/>
      <w:pPr>
        <w:ind w:left="5760" w:hanging="360"/>
      </w:pPr>
      <w:rPr>
        <w:rFonts w:ascii="Courier New" w:hAnsi="Courier New" w:hint="default"/>
      </w:rPr>
    </w:lvl>
    <w:lvl w:ilvl="8" w:tplc="40101378">
      <w:start w:val="1"/>
      <w:numFmt w:val="bullet"/>
      <w:lvlText w:val=""/>
      <w:lvlJc w:val="left"/>
      <w:pPr>
        <w:ind w:left="6480" w:hanging="360"/>
      </w:pPr>
      <w:rPr>
        <w:rFonts w:ascii="Wingdings" w:hAnsi="Wingdings" w:hint="default"/>
      </w:rPr>
    </w:lvl>
  </w:abstractNum>
  <w:abstractNum w:abstractNumId="13">
    <w:nsid w:val="3AA45A8D"/>
    <w:multiLevelType w:val="hybridMultilevel"/>
    <w:tmpl w:val="FC20E768"/>
    <w:lvl w:ilvl="0" w:tplc="691E191E">
      <w:numFmt w:val="bullet"/>
      <w:lvlText w:val="-"/>
      <w:lvlJc w:val="left"/>
      <w:pPr>
        <w:ind w:left="1080" w:hanging="360"/>
      </w:pPr>
      <w:rPr>
        <w:rFonts w:ascii="Times New Roman" w:eastAsia="WenQuanYi Zen Hei Sharp"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75E1E98"/>
    <w:multiLevelType w:val="hybridMultilevel"/>
    <w:tmpl w:val="DC4AA400"/>
    <w:lvl w:ilvl="0" w:tplc="135ADF5A">
      <w:start w:val="1"/>
      <w:numFmt w:val="bullet"/>
      <w:lvlText w:val="-"/>
      <w:lvlJc w:val="left"/>
      <w:pPr>
        <w:ind w:left="720" w:hanging="360"/>
      </w:pPr>
      <w:rPr>
        <w:rFonts w:ascii="Calibri" w:hAnsi="Calibri" w:hint="default"/>
      </w:rPr>
    </w:lvl>
    <w:lvl w:ilvl="1" w:tplc="31C6CEAE">
      <w:start w:val="1"/>
      <w:numFmt w:val="bullet"/>
      <w:lvlText w:val="o"/>
      <w:lvlJc w:val="left"/>
      <w:pPr>
        <w:ind w:left="1440" w:hanging="360"/>
      </w:pPr>
      <w:rPr>
        <w:rFonts w:ascii="Courier New" w:hAnsi="Courier New" w:hint="default"/>
      </w:rPr>
    </w:lvl>
    <w:lvl w:ilvl="2" w:tplc="85743A6A">
      <w:start w:val="1"/>
      <w:numFmt w:val="bullet"/>
      <w:lvlText w:val=""/>
      <w:lvlJc w:val="left"/>
      <w:pPr>
        <w:ind w:left="2160" w:hanging="360"/>
      </w:pPr>
      <w:rPr>
        <w:rFonts w:ascii="Wingdings" w:hAnsi="Wingdings" w:hint="default"/>
      </w:rPr>
    </w:lvl>
    <w:lvl w:ilvl="3" w:tplc="50E4C9F0">
      <w:start w:val="1"/>
      <w:numFmt w:val="bullet"/>
      <w:lvlText w:val=""/>
      <w:lvlJc w:val="left"/>
      <w:pPr>
        <w:ind w:left="2880" w:hanging="360"/>
      </w:pPr>
      <w:rPr>
        <w:rFonts w:ascii="Symbol" w:hAnsi="Symbol" w:hint="default"/>
      </w:rPr>
    </w:lvl>
    <w:lvl w:ilvl="4" w:tplc="9A80B6CA">
      <w:start w:val="1"/>
      <w:numFmt w:val="bullet"/>
      <w:lvlText w:val="o"/>
      <w:lvlJc w:val="left"/>
      <w:pPr>
        <w:ind w:left="3600" w:hanging="360"/>
      </w:pPr>
      <w:rPr>
        <w:rFonts w:ascii="Courier New" w:hAnsi="Courier New" w:hint="default"/>
      </w:rPr>
    </w:lvl>
    <w:lvl w:ilvl="5" w:tplc="FB189462">
      <w:start w:val="1"/>
      <w:numFmt w:val="bullet"/>
      <w:lvlText w:val=""/>
      <w:lvlJc w:val="left"/>
      <w:pPr>
        <w:ind w:left="4320" w:hanging="360"/>
      </w:pPr>
      <w:rPr>
        <w:rFonts w:ascii="Wingdings" w:hAnsi="Wingdings" w:hint="default"/>
      </w:rPr>
    </w:lvl>
    <w:lvl w:ilvl="6" w:tplc="0AC6C13A">
      <w:start w:val="1"/>
      <w:numFmt w:val="bullet"/>
      <w:lvlText w:val=""/>
      <w:lvlJc w:val="left"/>
      <w:pPr>
        <w:ind w:left="5040" w:hanging="360"/>
      </w:pPr>
      <w:rPr>
        <w:rFonts w:ascii="Symbol" w:hAnsi="Symbol" w:hint="default"/>
      </w:rPr>
    </w:lvl>
    <w:lvl w:ilvl="7" w:tplc="5074F8D4">
      <w:start w:val="1"/>
      <w:numFmt w:val="bullet"/>
      <w:lvlText w:val="o"/>
      <w:lvlJc w:val="left"/>
      <w:pPr>
        <w:ind w:left="5760" w:hanging="360"/>
      </w:pPr>
      <w:rPr>
        <w:rFonts w:ascii="Courier New" w:hAnsi="Courier New" w:hint="default"/>
      </w:rPr>
    </w:lvl>
    <w:lvl w:ilvl="8" w:tplc="6DC6A5BE">
      <w:start w:val="1"/>
      <w:numFmt w:val="bullet"/>
      <w:lvlText w:val=""/>
      <w:lvlJc w:val="left"/>
      <w:pPr>
        <w:ind w:left="6480" w:hanging="360"/>
      </w:pPr>
      <w:rPr>
        <w:rFonts w:ascii="Wingdings" w:hAnsi="Wingdings" w:hint="default"/>
      </w:rPr>
    </w:lvl>
  </w:abstractNum>
  <w:abstractNum w:abstractNumId="15">
    <w:nsid w:val="48801F69"/>
    <w:multiLevelType w:val="hybridMultilevel"/>
    <w:tmpl w:val="EEDE55F6"/>
    <w:lvl w:ilvl="0" w:tplc="A4944748">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DF62F0D"/>
    <w:multiLevelType w:val="hybridMultilevel"/>
    <w:tmpl w:val="97E4A75A"/>
    <w:lvl w:ilvl="0" w:tplc="BDB0A5FE">
      <w:numFmt w:val="bullet"/>
      <w:lvlText w:val="-"/>
      <w:lvlJc w:val="left"/>
      <w:pPr>
        <w:ind w:left="1080" w:hanging="360"/>
      </w:pPr>
      <w:rPr>
        <w:rFonts w:ascii="Times New Roman" w:eastAsia="WenQuanYi Zen Hei Sharp"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4F9E140F"/>
    <w:multiLevelType w:val="hybridMultilevel"/>
    <w:tmpl w:val="799A87FC"/>
    <w:lvl w:ilvl="0" w:tplc="708C4632">
      <w:numFmt w:val="bullet"/>
      <w:lvlText w:val="-"/>
      <w:lvlJc w:val="left"/>
      <w:pPr>
        <w:ind w:left="1080" w:hanging="360"/>
      </w:pPr>
      <w:rPr>
        <w:rFonts w:ascii="Times New Roman" w:eastAsia="WenQuanYi Zen Hei Sharp"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7370E53"/>
    <w:multiLevelType w:val="hybridMultilevel"/>
    <w:tmpl w:val="FEA00B58"/>
    <w:lvl w:ilvl="0" w:tplc="ECFAEAEC">
      <w:numFmt w:val="bullet"/>
      <w:lvlText w:val=""/>
      <w:lvlJc w:val="left"/>
      <w:pPr>
        <w:ind w:left="927" w:hanging="360"/>
      </w:pPr>
      <w:rPr>
        <w:rFonts w:ascii="Wingdings" w:eastAsia="Times New Roman" w:hAnsi="Wingdings" w:cs="Times New Roman"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9">
    <w:nsid w:val="5B8E3045"/>
    <w:multiLevelType w:val="hybridMultilevel"/>
    <w:tmpl w:val="546C0D08"/>
    <w:lvl w:ilvl="0" w:tplc="D180A8B2">
      <w:numFmt w:val="bullet"/>
      <w:lvlText w:val="-"/>
      <w:lvlJc w:val="left"/>
      <w:pPr>
        <w:ind w:left="1080" w:hanging="360"/>
      </w:pPr>
      <w:rPr>
        <w:rFonts w:ascii="Times New Roman" w:eastAsia="WenQuanYi Zen Hei Sharp"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602B1810"/>
    <w:multiLevelType w:val="hybridMultilevel"/>
    <w:tmpl w:val="D38AD082"/>
    <w:lvl w:ilvl="0" w:tplc="7F5202FC">
      <w:start w:val="1"/>
      <w:numFmt w:val="upperLetter"/>
      <w:lvlText w:val="(%1)"/>
      <w:lvlJc w:val="left"/>
      <w:pPr>
        <w:ind w:left="750" w:hanging="390"/>
      </w:pPr>
      <w:rPr>
        <w:rFonts w:eastAsiaTheme="minorEastAsia" w:hint="default"/>
        <w:b/>
        <w:color w:val="0000F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1EB4143"/>
    <w:multiLevelType w:val="hybridMultilevel"/>
    <w:tmpl w:val="D5468D9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nsid w:val="66464FAB"/>
    <w:multiLevelType w:val="hybridMultilevel"/>
    <w:tmpl w:val="5172D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8FA0427"/>
    <w:multiLevelType w:val="hybridMultilevel"/>
    <w:tmpl w:val="2D28C27C"/>
    <w:lvl w:ilvl="0" w:tplc="DD7C7E8C">
      <w:numFmt w:val="bullet"/>
      <w:lvlText w:val="-"/>
      <w:lvlJc w:val="left"/>
      <w:pPr>
        <w:ind w:left="720" w:hanging="360"/>
      </w:pPr>
      <w:rPr>
        <w:rFonts w:ascii="Liberation Serif" w:eastAsia="WenQuanYi Zen Hei Sharp" w:hAnsi="Liberation Serif" w:cs="Lohit Devanaga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AEF1A75"/>
    <w:multiLevelType w:val="hybridMultilevel"/>
    <w:tmpl w:val="5FFCD40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nsid w:val="6C7756E7"/>
    <w:multiLevelType w:val="hybridMultilevel"/>
    <w:tmpl w:val="1720A47A"/>
    <w:lvl w:ilvl="0" w:tplc="336E5742">
      <w:start w:val="1"/>
      <w:numFmt w:val="upp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D790B29"/>
    <w:multiLevelType w:val="hybridMultilevel"/>
    <w:tmpl w:val="AA3435E8"/>
    <w:lvl w:ilvl="0" w:tplc="961428EE">
      <w:start w:val="1"/>
      <w:numFmt w:val="bullet"/>
      <w:lvlText w:val="-"/>
      <w:lvlJc w:val="left"/>
      <w:pPr>
        <w:ind w:left="720" w:hanging="360"/>
      </w:pPr>
      <w:rPr>
        <w:rFonts w:ascii="Calibri" w:hAnsi="Calibri" w:hint="default"/>
      </w:rPr>
    </w:lvl>
    <w:lvl w:ilvl="1" w:tplc="998C1AFE">
      <w:start w:val="1"/>
      <w:numFmt w:val="bullet"/>
      <w:lvlText w:val="o"/>
      <w:lvlJc w:val="left"/>
      <w:pPr>
        <w:ind w:left="1440" w:hanging="360"/>
      </w:pPr>
      <w:rPr>
        <w:rFonts w:ascii="Courier New" w:hAnsi="Courier New" w:hint="default"/>
      </w:rPr>
    </w:lvl>
    <w:lvl w:ilvl="2" w:tplc="C86ED826">
      <w:start w:val="1"/>
      <w:numFmt w:val="bullet"/>
      <w:lvlText w:val=""/>
      <w:lvlJc w:val="left"/>
      <w:pPr>
        <w:ind w:left="2160" w:hanging="360"/>
      </w:pPr>
      <w:rPr>
        <w:rFonts w:ascii="Wingdings" w:hAnsi="Wingdings" w:hint="default"/>
      </w:rPr>
    </w:lvl>
    <w:lvl w:ilvl="3" w:tplc="B4C2E564">
      <w:start w:val="1"/>
      <w:numFmt w:val="bullet"/>
      <w:lvlText w:val=""/>
      <w:lvlJc w:val="left"/>
      <w:pPr>
        <w:ind w:left="2880" w:hanging="360"/>
      </w:pPr>
      <w:rPr>
        <w:rFonts w:ascii="Symbol" w:hAnsi="Symbol" w:hint="default"/>
      </w:rPr>
    </w:lvl>
    <w:lvl w:ilvl="4" w:tplc="C726A0BC">
      <w:start w:val="1"/>
      <w:numFmt w:val="bullet"/>
      <w:lvlText w:val="o"/>
      <w:lvlJc w:val="left"/>
      <w:pPr>
        <w:ind w:left="3600" w:hanging="360"/>
      </w:pPr>
      <w:rPr>
        <w:rFonts w:ascii="Courier New" w:hAnsi="Courier New" w:hint="default"/>
      </w:rPr>
    </w:lvl>
    <w:lvl w:ilvl="5" w:tplc="B54CC814">
      <w:start w:val="1"/>
      <w:numFmt w:val="bullet"/>
      <w:lvlText w:val=""/>
      <w:lvlJc w:val="left"/>
      <w:pPr>
        <w:ind w:left="4320" w:hanging="360"/>
      </w:pPr>
      <w:rPr>
        <w:rFonts w:ascii="Wingdings" w:hAnsi="Wingdings" w:hint="default"/>
      </w:rPr>
    </w:lvl>
    <w:lvl w:ilvl="6" w:tplc="23CCAAF0">
      <w:start w:val="1"/>
      <w:numFmt w:val="bullet"/>
      <w:lvlText w:val=""/>
      <w:lvlJc w:val="left"/>
      <w:pPr>
        <w:ind w:left="5040" w:hanging="360"/>
      </w:pPr>
      <w:rPr>
        <w:rFonts w:ascii="Symbol" w:hAnsi="Symbol" w:hint="default"/>
      </w:rPr>
    </w:lvl>
    <w:lvl w:ilvl="7" w:tplc="48009572">
      <w:start w:val="1"/>
      <w:numFmt w:val="bullet"/>
      <w:lvlText w:val="o"/>
      <w:lvlJc w:val="left"/>
      <w:pPr>
        <w:ind w:left="5760" w:hanging="360"/>
      </w:pPr>
      <w:rPr>
        <w:rFonts w:ascii="Courier New" w:hAnsi="Courier New" w:hint="default"/>
      </w:rPr>
    </w:lvl>
    <w:lvl w:ilvl="8" w:tplc="AB1CFAA4">
      <w:start w:val="1"/>
      <w:numFmt w:val="bullet"/>
      <w:lvlText w:val=""/>
      <w:lvlJc w:val="left"/>
      <w:pPr>
        <w:ind w:left="6480" w:hanging="360"/>
      </w:pPr>
      <w:rPr>
        <w:rFonts w:ascii="Wingdings" w:hAnsi="Wingdings" w:hint="default"/>
      </w:rPr>
    </w:lvl>
  </w:abstractNum>
  <w:abstractNum w:abstractNumId="27">
    <w:nsid w:val="749A011F"/>
    <w:multiLevelType w:val="hybridMultilevel"/>
    <w:tmpl w:val="5D54F7CA"/>
    <w:lvl w:ilvl="0" w:tplc="85BE57C8">
      <w:start w:val="1"/>
      <w:numFmt w:val="bullet"/>
      <w:lvlText w:val="-"/>
      <w:lvlJc w:val="left"/>
      <w:pPr>
        <w:ind w:left="720" w:hanging="360"/>
      </w:pPr>
      <w:rPr>
        <w:rFonts w:ascii="Calibri" w:hAnsi="Calibri" w:hint="default"/>
      </w:rPr>
    </w:lvl>
    <w:lvl w:ilvl="1" w:tplc="150CC9F2">
      <w:start w:val="1"/>
      <w:numFmt w:val="bullet"/>
      <w:lvlText w:val="o"/>
      <w:lvlJc w:val="left"/>
      <w:pPr>
        <w:ind w:left="1440" w:hanging="360"/>
      </w:pPr>
      <w:rPr>
        <w:rFonts w:ascii="Courier New" w:hAnsi="Courier New" w:hint="default"/>
      </w:rPr>
    </w:lvl>
    <w:lvl w:ilvl="2" w:tplc="DB7822E6">
      <w:start w:val="1"/>
      <w:numFmt w:val="bullet"/>
      <w:lvlText w:val=""/>
      <w:lvlJc w:val="left"/>
      <w:pPr>
        <w:ind w:left="2160" w:hanging="360"/>
      </w:pPr>
      <w:rPr>
        <w:rFonts w:ascii="Wingdings" w:hAnsi="Wingdings" w:hint="default"/>
      </w:rPr>
    </w:lvl>
    <w:lvl w:ilvl="3" w:tplc="35B24F36">
      <w:start w:val="1"/>
      <w:numFmt w:val="bullet"/>
      <w:lvlText w:val=""/>
      <w:lvlJc w:val="left"/>
      <w:pPr>
        <w:ind w:left="2880" w:hanging="360"/>
      </w:pPr>
      <w:rPr>
        <w:rFonts w:ascii="Symbol" w:hAnsi="Symbol" w:hint="default"/>
      </w:rPr>
    </w:lvl>
    <w:lvl w:ilvl="4" w:tplc="2E605E62">
      <w:start w:val="1"/>
      <w:numFmt w:val="bullet"/>
      <w:lvlText w:val="o"/>
      <w:lvlJc w:val="left"/>
      <w:pPr>
        <w:ind w:left="3600" w:hanging="360"/>
      </w:pPr>
      <w:rPr>
        <w:rFonts w:ascii="Courier New" w:hAnsi="Courier New" w:hint="default"/>
      </w:rPr>
    </w:lvl>
    <w:lvl w:ilvl="5" w:tplc="35DEEBD0">
      <w:start w:val="1"/>
      <w:numFmt w:val="bullet"/>
      <w:lvlText w:val=""/>
      <w:lvlJc w:val="left"/>
      <w:pPr>
        <w:ind w:left="4320" w:hanging="360"/>
      </w:pPr>
      <w:rPr>
        <w:rFonts w:ascii="Wingdings" w:hAnsi="Wingdings" w:hint="default"/>
      </w:rPr>
    </w:lvl>
    <w:lvl w:ilvl="6" w:tplc="13E484B8">
      <w:start w:val="1"/>
      <w:numFmt w:val="bullet"/>
      <w:lvlText w:val=""/>
      <w:lvlJc w:val="left"/>
      <w:pPr>
        <w:ind w:left="5040" w:hanging="360"/>
      </w:pPr>
      <w:rPr>
        <w:rFonts w:ascii="Symbol" w:hAnsi="Symbol" w:hint="default"/>
      </w:rPr>
    </w:lvl>
    <w:lvl w:ilvl="7" w:tplc="F3FCAC70">
      <w:start w:val="1"/>
      <w:numFmt w:val="bullet"/>
      <w:lvlText w:val="o"/>
      <w:lvlJc w:val="left"/>
      <w:pPr>
        <w:ind w:left="5760" w:hanging="360"/>
      </w:pPr>
      <w:rPr>
        <w:rFonts w:ascii="Courier New" w:hAnsi="Courier New" w:hint="default"/>
      </w:rPr>
    </w:lvl>
    <w:lvl w:ilvl="8" w:tplc="D5001F60">
      <w:start w:val="1"/>
      <w:numFmt w:val="bullet"/>
      <w:lvlText w:val=""/>
      <w:lvlJc w:val="left"/>
      <w:pPr>
        <w:ind w:left="6480" w:hanging="360"/>
      </w:pPr>
      <w:rPr>
        <w:rFonts w:ascii="Wingdings" w:hAnsi="Wingdings" w:hint="default"/>
      </w:rPr>
    </w:lvl>
  </w:abstractNum>
  <w:num w:numId="1">
    <w:abstractNumId w:val="26"/>
  </w:num>
  <w:num w:numId="2">
    <w:abstractNumId w:val="23"/>
  </w:num>
  <w:num w:numId="3">
    <w:abstractNumId w:val="11"/>
  </w:num>
  <w:num w:numId="4">
    <w:abstractNumId w:val="1"/>
  </w:num>
  <w:num w:numId="5">
    <w:abstractNumId w:val="5"/>
  </w:num>
  <w:num w:numId="6">
    <w:abstractNumId w:val="15"/>
  </w:num>
  <w:num w:numId="7">
    <w:abstractNumId w:val="0"/>
  </w:num>
  <w:num w:numId="8">
    <w:abstractNumId w:val="6"/>
  </w:num>
  <w:num w:numId="9">
    <w:abstractNumId w:val="14"/>
  </w:num>
  <w:num w:numId="10">
    <w:abstractNumId w:val="27"/>
  </w:num>
  <w:num w:numId="11">
    <w:abstractNumId w:val="4"/>
  </w:num>
  <w:num w:numId="12">
    <w:abstractNumId w:val="21"/>
  </w:num>
  <w:num w:numId="13">
    <w:abstractNumId w:val="9"/>
  </w:num>
  <w:num w:numId="14">
    <w:abstractNumId w:val="18"/>
  </w:num>
  <w:num w:numId="15">
    <w:abstractNumId w:val="13"/>
  </w:num>
  <w:num w:numId="16">
    <w:abstractNumId w:val="17"/>
  </w:num>
  <w:num w:numId="17">
    <w:abstractNumId w:val="19"/>
  </w:num>
  <w:num w:numId="18">
    <w:abstractNumId w:val="24"/>
  </w:num>
  <w:num w:numId="19">
    <w:abstractNumId w:val="16"/>
  </w:num>
  <w:num w:numId="20">
    <w:abstractNumId w:val="12"/>
  </w:num>
  <w:num w:numId="21">
    <w:abstractNumId w:val="10"/>
  </w:num>
  <w:num w:numId="22">
    <w:abstractNumId w:val="3"/>
  </w:num>
  <w:num w:numId="23">
    <w:abstractNumId w:val="8"/>
  </w:num>
  <w:num w:numId="24">
    <w:abstractNumId w:val="2"/>
  </w:num>
  <w:num w:numId="25">
    <w:abstractNumId w:val="25"/>
  </w:num>
  <w:num w:numId="26">
    <w:abstractNumId w:val="7"/>
  </w:num>
  <w:num w:numId="27">
    <w:abstractNumId w:val="20"/>
  </w:num>
  <w:num w:numId="28">
    <w:abstractNumId w:val="22"/>
  </w:num>
  <w:numIdMacAtCleanup w:val="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oNotDisplayPageBoundaries/>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1"/>
  <w:defaultTabStop w:val="720"/>
  <w:characterSpacingControl w:val="doNotCompress"/>
  <w:hdrShapeDefaults>
    <o:shapedefaults v:ext="edit" spidmax="4098"/>
  </w:hdrShapeDefaults>
  <w:footnotePr>
    <w:footnote w:id="0"/>
    <w:footnote w:id="1"/>
    <w:footnote w:id="2"/>
  </w:footnotePr>
  <w:endnotePr>
    <w:endnote w:id="0"/>
    <w:endnote w:id="1"/>
    <w:endnote w:id="2"/>
  </w:endnotePr>
  <w:compat>
    <w:useFELayout/>
  </w:compat>
  <w:rsids>
    <w:rsidRoot w:val="00700D24"/>
    <w:rsid w:val="000000B5"/>
    <w:rsid w:val="00000128"/>
    <w:rsid w:val="00000343"/>
    <w:rsid w:val="00000553"/>
    <w:rsid w:val="0000055B"/>
    <w:rsid w:val="000005F7"/>
    <w:rsid w:val="0000067A"/>
    <w:rsid w:val="000007D6"/>
    <w:rsid w:val="000008BD"/>
    <w:rsid w:val="000009F6"/>
    <w:rsid w:val="00000A42"/>
    <w:rsid w:val="00000ABB"/>
    <w:rsid w:val="00000AEC"/>
    <w:rsid w:val="00000B4F"/>
    <w:rsid w:val="00000B5E"/>
    <w:rsid w:val="00000B76"/>
    <w:rsid w:val="00000C1D"/>
    <w:rsid w:val="00000C30"/>
    <w:rsid w:val="00000CAD"/>
    <w:rsid w:val="00000CB6"/>
    <w:rsid w:val="00000EC8"/>
    <w:rsid w:val="00001053"/>
    <w:rsid w:val="000010BB"/>
    <w:rsid w:val="000011F9"/>
    <w:rsid w:val="000012EF"/>
    <w:rsid w:val="00001466"/>
    <w:rsid w:val="0000158F"/>
    <w:rsid w:val="000015AA"/>
    <w:rsid w:val="000016D2"/>
    <w:rsid w:val="00001B0C"/>
    <w:rsid w:val="00001F08"/>
    <w:rsid w:val="000022AF"/>
    <w:rsid w:val="0000234A"/>
    <w:rsid w:val="00002459"/>
    <w:rsid w:val="00002479"/>
    <w:rsid w:val="000024A7"/>
    <w:rsid w:val="000024E5"/>
    <w:rsid w:val="0000262C"/>
    <w:rsid w:val="0000273E"/>
    <w:rsid w:val="0000276D"/>
    <w:rsid w:val="000027FA"/>
    <w:rsid w:val="00002811"/>
    <w:rsid w:val="00002846"/>
    <w:rsid w:val="000028EC"/>
    <w:rsid w:val="000028F2"/>
    <w:rsid w:val="00002971"/>
    <w:rsid w:val="000029B6"/>
    <w:rsid w:val="00002B77"/>
    <w:rsid w:val="00002E62"/>
    <w:rsid w:val="00002EC8"/>
    <w:rsid w:val="00002EDC"/>
    <w:rsid w:val="00002F03"/>
    <w:rsid w:val="00002F9A"/>
    <w:rsid w:val="0000301A"/>
    <w:rsid w:val="000030FF"/>
    <w:rsid w:val="0000315C"/>
    <w:rsid w:val="000031B4"/>
    <w:rsid w:val="0000335B"/>
    <w:rsid w:val="00003566"/>
    <w:rsid w:val="000035B5"/>
    <w:rsid w:val="0000367D"/>
    <w:rsid w:val="0000368B"/>
    <w:rsid w:val="00003814"/>
    <w:rsid w:val="000038D9"/>
    <w:rsid w:val="00003977"/>
    <w:rsid w:val="00003AB5"/>
    <w:rsid w:val="00003B11"/>
    <w:rsid w:val="00003B85"/>
    <w:rsid w:val="00003CD4"/>
    <w:rsid w:val="00003E2B"/>
    <w:rsid w:val="00003E51"/>
    <w:rsid w:val="00003E9F"/>
    <w:rsid w:val="00003EDC"/>
    <w:rsid w:val="00003F4A"/>
    <w:rsid w:val="00004201"/>
    <w:rsid w:val="00004318"/>
    <w:rsid w:val="00004340"/>
    <w:rsid w:val="000043C4"/>
    <w:rsid w:val="0000446A"/>
    <w:rsid w:val="000045B6"/>
    <w:rsid w:val="000045D4"/>
    <w:rsid w:val="000047E6"/>
    <w:rsid w:val="000049D2"/>
    <w:rsid w:val="00004AAD"/>
    <w:rsid w:val="00004DC2"/>
    <w:rsid w:val="00004FB0"/>
    <w:rsid w:val="00004FD3"/>
    <w:rsid w:val="0000504E"/>
    <w:rsid w:val="00005250"/>
    <w:rsid w:val="000055C3"/>
    <w:rsid w:val="0000560D"/>
    <w:rsid w:val="00005727"/>
    <w:rsid w:val="0000572E"/>
    <w:rsid w:val="00005782"/>
    <w:rsid w:val="000057CB"/>
    <w:rsid w:val="0000590E"/>
    <w:rsid w:val="00005A57"/>
    <w:rsid w:val="00005AFC"/>
    <w:rsid w:val="00005C64"/>
    <w:rsid w:val="00005E89"/>
    <w:rsid w:val="00005EF7"/>
    <w:rsid w:val="00005F31"/>
    <w:rsid w:val="00005F66"/>
    <w:rsid w:val="00006057"/>
    <w:rsid w:val="000060C5"/>
    <w:rsid w:val="000061A9"/>
    <w:rsid w:val="000062A7"/>
    <w:rsid w:val="00006543"/>
    <w:rsid w:val="00006600"/>
    <w:rsid w:val="00006627"/>
    <w:rsid w:val="000066E9"/>
    <w:rsid w:val="00006729"/>
    <w:rsid w:val="00006762"/>
    <w:rsid w:val="00006900"/>
    <w:rsid w:val="00006959"/>
    <w:rsid w:val="00006D34"/>
    <w:rsid w:val="000070EE"/>
    <w:rsid w:val="00007181"/>
    <w:rsid w:val="00007201"/>
    <w:rsid w:val="00007619"/>
    <w:rsid w:val="000076DC"/>
    <w:rsid w:val="00007725"/>
    <w:rsid w:val="0000777F"/>
    <w:rsid w:val="000077E2"/>
    <w:rsid w:val="0000782A"/>
    <w:rsid w:val="0000788B"/>
    <w:rsid w:val="0000788C"/>
    <w:rsid w:val="00007A76"/>
    <w:rsid w:val="00007A95"/>
    <w:rsid w:val="00007B53"/>
    <w:rsid w:val="00007C81"/>
    <w:rsid w:val="00007E44"/>
    <w:rsid w:val="00007F05"/>
    <w:rsid w:val="000102C8"/>
    <w:rsid w:val="00010321"/>
    <w:rsid w:val="000104B8"/>
    <w:rsid w:val="000105C8"/>
    <w:rsid w:val="000105D4"/>
    <w:rsid w:val="0001061A"/>
    <w:rsid w:val="00010621"/>
    <w:rsid w:val="0001064E"/>
    <w:rsid w:val="000107E4"/>
    <w:rsid w:val="000108F7"/>
    <w:rsid w:val="00010966"/>
    <w:rsid w:val="00010AED"/>
    <w:rsid w:val="00010C43"/>
    <w:rsid w:val="00010D41"/>
    <w:rsid w:val="00010E40"/>
    <w:rsid w:val="00010EF4"/>
    <w:rsid w:val="00010F0F"/>
    <w:rsid w:val="00010FEE"/>
    <w:rsid w:val="00011155"/>
    <w:rsid w:val="0001123B"/>
    <w:rsid w:val="000113C4"/>
    <w:rsid w:val="000113C8"/>
    <w:rsid w:val="00011464"/>
    <w:rsid w:val="000114D2"/>
    <w:rsid w:val="00011549"/>
    <w:rsid w:val="00011562"/>
    <w:rsid w:val="0001192A"/>
    <w:rsid w:val="0001192B"/>
    <w:rsid w:val="00011972"/>
    <w:rsid w:val="00011AC5"/>
    <w:rsid w:val="00011B60"/>
    <w:rsid w:val="00011D1A"/>
    <w:rsid w:val="00011F42"/>
    <w:rsid w:val="000121AC"/>
    <w:rsid w:val="000121DE"/>
    <w:rsid w:val="0001223C"/>
    <w:rsid w:val="00012326"/>
    <w:rsid w:val="00012439"/>
    <w:rsid w:val="000125CD"/>
    <w:rsid w:val="000126C3"/>
    <w:rsid w:val="00012717"/>
    <w:rsid w:val="0001275D"/>
    <w:rsid w:val="000127A2"/>
    <w:rsid w:val="00012918"/>
    <w:rsid w:val="00012990"/>
    <w:rsid w:val="00012B24"/>
    <w:rsid w:val="00012B28"/>
    <w:rsid w:val="00012D9E"/>
    <w:rsid w:val="00012FFC"/>
    <w:rsid w:val="000132A7"/>
    <w:rsid w:val="000132F9"/>
    <w:rsid w:val="00013359"/>
    <w:rsid w:val="000133FC"/>
    <w:rsid w:val="000134BA"/>
    <w:rsid w:val="00013524"/>
    <w:rsid w:val="00013532"/>
    <w:rsid w:val="00013582"/>
    <w:rsid w:val="000135A7"/>
    <w:rsid w:val="000135CF"/>
    <w:rsid w:val="0001360A"/>
    <w:rsid w:val="000136B6"/>
    <w:rsid w:val="0001370D"/>
    <w:rsid w:val="0001378E"/>
    <w:rsid w:val="000137F5"/>
    <w:rsid w:val="000138EA"/>
    <w:rsid w:val="000139C8"/>
    <w:rsid w:val="00013C24"/>
    <w:rsid w:val="00013C9E"/>
    <w:rsid w:val="00013D83"/>
    <w:rsid w:val="00014069"/>
    <w:rsid w:val="000140EA"/>
    <w:rsid w:val="00014234"/>
    <w:rsid w:val="000143C8"/>
    <w:rsid w:val="000143E3"/>
    <w:rsid w:val="00014523"/>
    <w:rsid w:val="00014561"/>
    <w:rsid w:val="000145FF"/>
    <w:rsid w:val="000146D4"/>
    <w:rsid w:val="00014748"/>
    <w:rsid w:val="0001479F"/>
    <w:rsid w:val="0001484B"/>
    <w:rsid w:val="00014857"/>
    <w:rsid w:val="000148F5"/>
    <w:rsid w:val="00014A27"/>
    <w:rsid w:val="00014A74"/>
    <w:rsid w:val="00014A9F"/>
    <w:rsid w:val="000150FF"/>
    <w:rsid w:val="0001534C"/>
    <w:rsid w:val="000153F6"/>
    <w:rsid w:val="00015502"/>
    <w:rsid w:val="00015750"/>
    <w:rsid w:val="000157AB"/>
    <w:rsid w:val="00015954"/>
    <w:rsid w:val="0001598A"/>
    <w:rsid w:val="000159D5"/>
    <w:rsid w:val="000159FF"/>
    <w:rsid w:val="00015B1A"/>
    <w:rsid w:val="00015B72"/>
    <w:rsid w:val="00015B77"/>
    <w:rsid w:val="00015CD9"/>
    <w:rsid w:val="00015D4F"/>
    <w:rsid w:val="00015D93"/>
    <w:rsid w:val="00015EF5"/>
    <w:rsid w:val="00015FC8"/>
    <w:rsid w:val="00016002"/>
    <w:rsid w:val="00016053"/>
    <w:rsid w:val="00016142"/>
    <w:rsid w:val="000161AD"/>
    <w:rsid w:val="00016350"/>
    <w:rsid w:val="000164D9"/>
    <w:rsid w:val="00016690"/>
    <w:rsid w:val="000167DE"/>
    <w:rsid w:val="00016829"/>
    <w:rsid w:val="00016996"/>
    <w:rsid w:val="0001699A"/>
    <w:rsid w:val="00016C84"/>
    <w:rsid w:val="00016D6A"/>
    <w:rsid w:val="00016FBF"/>
    <w:rsid w:val="00016FFC"/>
    <w:rsid w:val="00017254"/>
    <w:rsid w:val="00017562"/>
    <w:rsid w:val="000175AC"/>
    <w:rsid w:val="000177A9"/>
    <w:rsid w:val="0001788A"/>
    <w:rsid w:val="000178E7"/>
    <w:rsid w:val="0001790C"/>
    <w:rsid w:val="000179AB"/>
    <w:rsid w:val="00017A84"/>
    <w:rsid w:val="00017AA3"/>
    <w:rsid w:val="00017B4F"/>
    <w:rsid w:val="00017B99"/>
    <w:rsid w:val="00017D5D"/>
    <w:rsid w:val="00017F99"/>
    <w:rsid w:val="00017FF5"/>
    <w:rsid w:val="00020221"/>
    <w:rsid w:val="000202A6"/>
    <w:rsid w:val="00020313"/>
    <w:rsid w:val="000203B5"/>
    <w:rsid w:val="000204EE"/>
    <w:rsid w:val="0002058B"/>
    <w:rsid w:val="000205E4"/>
    <w:rsid w:val="000206A7"/>
    <w:rsid w:val="00020AB4"/>
    <w:rsid w:val="00020AB7"/>
    <w:rsid w:val="00020C56"/>
    <w:rsid w:val="00020CAA"/>
    <w:rsid w:val="00020ED8"/>
    <w:rsid w:val="00020F43"/>
    <w:rsid w:val="00020FC8"/>
    <w:rsid w:val="0002108B"/>
    <w:rsid w:val="0002124F"/>
    <w:rsid w:val="0002125A"/>
    <w:rsid w:val="0002128F"/>
    <w:rsid w:val="000212DB"/>
    <w:rsid w:val="00021310"/>
    <w:rsid w:val="00021363"/>
    <w:rsid w:val="00021769"/>
    <w:rsid w:val="000217BA"/>
    <w:rsid w:val="00021814"/>
    <w:rsid w:val="00021841"/>
    <w:rsid w:val="000219A3"/>
    <w:rsid w:val="00021A0A"/>
    <w:rsid w:val="00021A58"/>
    <w:rsid w:val="00021A9B"/>
    <w:rsid w:val="00021D06"/>
    <w:rsid w:val="00021D60"/>
    <w:rsid w:val="00022055"/>
    <w:rsid w:val="000220F6"/>
    <w:rsid w:val="000220FA"/>
    <w:rsid w:val="00022210"/>
    <w:rsid w:val="000222E5"/>
    <w:rsid w:val="00022359"/>
    <w:rsid w:val="00022466"/>
    <w:rsid w:val="000226A4"/>
    <w:rsid w:val="00022ACC"/>
    <w:rsid w:val="00022B76"/>
    <w:rsid w:val="00022BFF"/>
    <w:rsid w:val="00022CB8"/>
    <w:rsid w:val="00022CBE"/>
    <w:rsid w:val="00022D29"/>
    <w:rsid w:val="00022F85"/>
    <w:rsid w:val="00023047"/>
    <w:rsid w:val="00023312"/>
    <w:rsid w:val="00023365"/>
    <w:rsid w:val="0002337C"/>
    <w:rsid w:val="00023511"/>
    <w:rsid w:val="000235C4"/>
    <w:rsid w:val="00023632"/>
    <w:rsid w:val="0002367B"/>
    <w:rsid w:val="000238FB"/>
    <w:rsid w:val="0002396D"/>
    <w:rsid w:val="00023981"/>
    <w:rsid w:val="00023AAD"/>
    <w:rsid w:val="00023DCA"/>
    <w:rsid w:val="00023F67"/>
    <w:rsid w:val="00023F9E"/>
    <w:rsid w:val="0002403F"/>
    <w:rsid w:val="00024044"/>
    <w:rsid w:val="00024055"/>
    <w:rsid w:val="000240E2"/>
    <w:rsid w:val="0002411E"/>
    <w:rsid w:val="00024183"/>
    <w:rsid w:val="000242D9"/>
    <w:rsid w:val="0002433D"/>
    <w:rsid w:val="000244A6"/>
    <w:rsid w:val="000244E1"/>
    <w:rsid w:val="0002461A"/>
    <w:rsid w:val="00024763"/>
    <w:rsid w:val="00024857"/>
    <w:rsid w:val="00024A55"/>
    <w:rsid w:val="00024B9D"/>
    <w:rsid w:val="000250BA"/>
    <w:rsid w:val="00025106"/>
    <w:rsid w:val="0002518E"/>
    <w:rsid w:val="0002537B"/>
    <w:rsid w:val="00025462"/>
    <w:rsid w:val="00025515"/>
    <w:rsid w:val="0002556A"/>
    <w:rsid w:val="00025657"/>
    <w:rsid w:val="0002568E"/>
    <w:rsid w:val="0002573B"/>
    <w:rsid w:val="000258C9"/>
    <w:rsid w:val="00025917"/>
    <w:rsid w:val="000259FF"/>
    <w:rsid w:val="00025A2B"/>
    <w:rsid w:val="00025B5C"/>
    <w:rsid w:val="00025D3A"/>
    <w:rsid w:val="00025DEC"/>
    <w:rsid w:val="00025F55"/>
    <w:rsid w:val="00026106"/>
    <w:rsid w:val="00026275"/>
    <w:rsid w:val="000262C2"/>
    <w:rsid w:val="0002639A"/>
    <w:rsid w:val="0002661B"/>
    <w:rsid w:val="0002679E"/>
    <w:rsid w:val="000267AA"/>
    <w:rsid w:val="00026915"/>
    <w:rsid w:val="0002695F"/>
    <w:rsid w:val="00026ABA"/>
    <w:rsid w:val="00026AD1"/>
    <w:rsid w:val="00026B22"/>
    <w:rsid w:val="00026C80"/>
    <w:rsid w:val="00026CBD"/>
    <w:rsid w:val="00026CD6"/>
    <w:rsid w:val="00026DE4"/>
    <w:rsid w:val="00026DF3"/>
    <w:rsid w:val="00026E70"/>
    <w:rsid w:val="00026FBA"/>
    <w:rsid w:val="00027164"/>
    <w:rsid w:val="000272DD"/>
    <w:rsid w:val="0002734C"/>
    <w:rsid w:val="00027364"/>
    <w:rsid w:val="000273E4"/>
    <w:rsid w:val="00027628"/>
    <w:rsid w:val="00027714"/>
    <w:rsid w:val="00027717"/>
    <w:rsid w:val="000277BE"/>
    <w:rsid w:val="00027925"/>
    <w:rsid w:val="000279AC"/>
    <w:rsid w:val="00027A5B"/>
    <w:rsid w:val="00027A8F"/>
    <w:rsid w:val="00027AF0"/>
    <w:rsid w:val="00027B14"/>
    <w:rsid w:val="00027B9E"/>
    <w:rsid w:val="00027BC2"/>
    <w:rsid w:val="00027E2D"/>
    <w:rsid w:val="00027E31"/>
    <w:rsid w:val="00027E9E"/>
    <w:rsid w:val="00027EDD"/>
    <w:rsid w:val="00027F02"/>
    <w:rsid w:val="0003007B"/>
    <w:rsid w:val="000300B6"/>
    <w:rsid w:val="000301D5"/>
    <w:rsid w:val="00030234"/>
    <w:rsid w:val="000302F7"/>
    <w:rsid w:val="0003062F"/>
    <w:rsid w:val="00030724"/>
    <w:rsid w:val="00030752"/>
    <w:rsid w:val="000307D1"/>
    <w:rsid w:val="000308A7"/>
    <w:rsid w:val="000308E4"/>
    <w:rsid w:val="00030AD5"/>
    <w:rsid w:val="00030C01"/>
    <w:rsid w:val="00030CC1"/>
    <w:rsid w:val="00030D6C"/>
    <w:rsid w:val="00030E65"/>
    <w:rsid w:val="00030EF2"/>
    <w:rsid w:val="00030FB4"/>
    <w:rsid w:val="00031066"/>
    <w:rsid w:val="000310BE"/>
    <w:rsid w:val="00031135"/>
    <w:rsid w:val="00031289"/>
    <w:rsid w:val="0003134F"/>
    <w:rsid w:val="00031759"/>
    <w:rsid w:val="00031B32"/>
    <w:rsid w:val="00031B7F"/>
    <w:rsid w:val="00031B9F"/>
    <w:rsid w:val="00031C7F"/>
    <w:rsid w:val="00031CC6"/>
    <w:rsid w:val="00031E23"/>
    <w:rsid w:val="00031E76"/>
    <w:rsid w:val="0003203D"/>
    <w:rsid w:val="00032088"/>
    <w:rsid w:val="0003231B"/>
    <w:rsid w:val="00032393"/>
    <w:rsid w:val="0003255B"/>
    <w:rsid w:val="00032625"/>
    <w:rsid w:val="00032821"/>
    <w:rsid w:val="00032A98"/>
    <w:rsid w:val="00032EAF"/>
    <w:rsid w:val="00032FFB"/>
    <w:rsid w:val="000330C2"/>
    <w:rsid w:val="0003312F"/>
    <w:rsid w:val="00033130"/>
    <w:rsid w:val="00033326"/>
    <w:rsid w:val="00033443"/>
    <w:rsid w:val="00033644"/>
    <w:rsid w:val="00033705"/>
    <w:rsid w:val="00033891"/>
    <w:rsid w:val="00033B1D"/>
    <w:rsid w:val="00033D34"/>
    <w:rsid w:val="00033E67"/>
    <w:rsid w:val="00033E7E"/>
    <w:rsid w:val="00033E8B"/>
    <w:rsid w:val="00033F87"/>
    <w:rsid w:val="00033F90"/>
    <w:rsid w:val="00033FE3"/>
    <w:rsid w:val="0003410A"/>
    <w:rsid w:val="000341A4"/>
    <w:rsid w:val="0003432F"/>
    <w:rsid w:val="000343E9"/>
    <w:rsid w:val="000344B3"/>
    <w:rsid w:val="000345E4"/>
    <w:rsid w:val="0003470A"/>
    <w:rsid w:val="00034851"/>
    <w:rsid w:val="000349AB"/>
    <w:rsid w:val="00034B6A"/>
    <w:rsid w:val="00034EA6"/>
    <w:rsid w:val="00034EBF"/>
    <w:rsid w:val="00034F55"/>
    <w:rsid w:val="0003507F"/>
    <w:rsid w:val="000351F0"/>
    <w:rsid w:val="00035223"/>
    <w:rsid w:val="000352A6"/>
    <w:rsid w:val="000352D4"/>
    <w:rsid w:val="00035346"/>
    <w:rsid w:val="0003534F"/>
    <w:rsid w:val="00035354"/>
    <w:rsid w:val="00035493"/>
    <w:rsid w:val="00035552"/>
    <w:rsid w:val="00035643"/>
    <w:rsid w:val="00035920"/>
    <w:rsid w:val="000359F4"/>
    <w:rsid w:val="00035CAB"/>
    <w:rsid w:val="00035E04"/>
    <w:rsid w:val="00035E67"/>
    <w:rsid w:val="00036151"/>
    <w:rsid w:val="00036247"/>
    <w:rsid w:val="000366DF"/>
    <w:rsid w:val="0003676E"/>
    <w:rsid w:val="0003681F"/>
    <w:rsid w:val="00036A51"/>
    <w:rsid w:val="00036BC7"/>
    <w:rsid w:val="00036BF8"/>
    <w:rsid w:val="00036CB7"/>
    <w:rsid w:val="0003704D"/>
    <w:rsid w:val="0003727E"/>
    <w:rsid w:val="000373AB"/>
    <w:rsid w:val="000374CB"/>
    <w:rsid w:val="000375D7"/>
    <w:rsid w:val="000375EE"/>
    <w:rsid w:val="0003760E"/>
    <w:rsid w:val="0003779A"/>
    <w:rsid w:val="00037809"/>
    <w:rsid w:val="00037881"/>
    <w:rsid w:val="00037899"/>
    <w:rsid w:val="0003789A"/>
    <w:rsid w:val="00037BE6"/>
    <w:rsid w:val="00037E67"/>
    <w:rsid w:val="00037EA2"/>
    <w:rsid w:val="00037F64"/>
    <w:rsid w:val="00037FC2"/>
    <w:rsid w:val="00037FCD"/>
    <w:rsid w:val="0004004E"/>
    <w:rsid w:val="00040562"/>
    <w:rsid w:val="00040708"/>
    <w:rsid w:val="00040810"/>
    <w:rsid w:val="00040845"/>
    <w:rsid w:val="000409ED"/>
    <w:rsid w:val="00040A71"/>
    <w:rsid w:val="00040AAF"/>
    <w:rsid w:val="00040B35"/>
    <w:rsid w:val="00040D3A"/>
    <w:rsid w:val="00040F8C"/>
    <w:rsid w:val="00040FCC"/>
    <w:rsid w:val="00041023"/>
    <w:rsid w:val="0004109E"/>
    <w:rsid w:val="00041222"/>
    <w:rsid w:val="000413E9"/>
    <w:rsid w:val="00041426"/>
    <w:rsid w:val="0004142E"/>
    <w:rsid w:val="0004158C"/>
    <w:rsid w:val="0004171A"/>
    <w:rsid w:val="00041755"/>
    <w:rsid w:val="00041865"/>
    <w:rsid w:val="00041B31"/>
    <w:rsid w:val="00041DED"/>
    <w:rsid w:val="00041E53"/>
    <w:rsid w:val="0004213B"/>
    <w:rsid w:val="0004238F"/>
    <w:rsid w:val="000423D7"/>
    <w:rsid w:val="00042584"/>
    <w:rsid w:val="00042812"/>
    <w:rsid w:val="00042A48"/>
    <w:rsid w:val="00042AF2"/>
    <w:rsid w:val="00042BF2"/>
    <w:rsid w:val="00042C28"/>
    <w:rsid w:val="00042CD1"/>
    <w:rsid w:val="00042D5D"/>
    <w:rsid w:val="00043009"/>
    <w:rsid w:val="0004315F"/>
    <w:rsid w:val="000431B9"/>
    <w:rsid w:val="00043234"/>
    <w:rsid w:val="000433A0"/>
    <w:rsid w:val="000433CF"/>
    <w:rsid w:val="00043419"/>
    <w:rsid w:val="000435EE"/>
    <w:rsid w:val="0004377B"/>
    <w:rsid w:val="000437A6"/>
    <w:rsid w:val="000437D8"/>
    <w:rsid w:val="00043865"/>
    <w:rsid w:val="0004397F"/>
    <w:rsid w:val="00043AA2"/>
    <w:rsid w:val="00043AAF"/>
    <w:rsid w:val="00043AEA"/>
    <w:rsid w:val="00043B09"/>
    <w:rsid w:val="00043BF2"/>
    <w:rsid w:val="00043C8F"/>
    <w:rsid w:val="00043E2D"/>
    <w:rsid w:val="0004412A"/>
    <w:rsid w:val="0004412D"/>
    <w:rsid w:val="00044151"/>
    <w:rsid w:val="000442ED"/>
    <w:rsid w:val="00044465"/>
    <w:rsid w:val="0004455A"/>
    <w:rsid w:val="00044678"/>
    <w:rsid w:val="00044691"/>
    <w:rsid w:val="00044698"/>
    <w:rsid w:val="00044783"/>
    <w:rsid w:val="00044913"/>
    <w:rsid w:val="00044A8E"/>
    <w:rsid w:val="00044A94"/>
    <w:rsid w:val="00044BF6"/>
    <w:rsid w:val="00044C5C"/>
    <w:rsid w:val="00044E2B"/>
    <w:rsid w:val="00044EDC"/>
    <w:rsid w:val="00045024"/>
    <w:rsid w:val="0004506A"/>
    <w:rsid w:val="00045163"/>
    <w:rsid w:val="0004521D"/>
    <w:rsid w:val="0004525F"/>
    <w:rsid w:val="000455F8"/>
    <w:rsid w:val="00045657"/>
    <w:rsid w:val="00045B9D"/>
    <w:rsid w:val="00045E1D"/>
    <w:rsid w:val="00045F9F"/>
    <w:rsid w:val="000462B8"/>
    <w:rsid w:val="000462F8"/>
    <w:rsid w:val="00046324"/>
    <w:rsid w:val="00046369"/>
    <w:rsid w:val="000463F1"/>
    <w:rsid w:val="00046615"/>
    <w:rsid w:val="000467C3"/>
    <w:rsid w:val="00046943"/>
    <w:rsid w:val="00046B83"/>
    <w:rsid w:val="00046BAC"/>
    <w:rsid w:val="00046D85"/>
    <w:rsid w:val="00046DC9"/>
    <w:rsid w:val="00046E51"/>
    <w:rsid w:val="00046E65"/>
    <w:rsid w:val="00046ED1"/>
    <w:rsid w:val="00046F0D"/>
    <w:rsid w:val="00046F4A"/>
    <w:rsid w:val="00046F7C"/>
    <w:rsid w:val="00046FA3"/>
    <w:rsid w:val="00046FDC"/>
    <w:rsid w:val="00047029"/>
    <w:rsid w:val="000471B0"/>
    <w:rsid w:val="000471C5"/>
    <w:rsid w:val="0004725C"/>
    <w:rsid w:val="00047321"/>
    <w:rsid w:val="000474BC"/>
    <w:rsid w:val="000476B1"/>
    <w:rsid w:val="00047795"/>
    <w:rsid w:val="00047802"/>
    <w:rsid w:val="00047A6C"/>
    <w:rsid w:val="00047E00"/>
    <w:rsid w:val="00047E0F"/>
    <w:rsid w:val="00047E79"/>
    <w:rsid w:val="00047EE0"/>
    <w:rsid w:val="00047EEA"/>
    <w:rsid w:val="0005000E"/>
    <w:rsid w:val="00050152"/>
    <w:rsid w:val="00050188"/>
    <w:rsid w:val="00050277"/>
    <w:rsid w:val="00050283"/>
    <w:rsid w:val="00050421"/>
    <w:rsid w:val="00050423"/>
    <w:rsid w:val="00050439"/>
    <w:rsid w:val="0005047B"/>
    <w:rsid w:val="000508B9"/>
    <w:rsid w:val="000508C3"/>
    <w:rsid w:val="00050920"/>
    <w:rsid w:val="00050940"/>
    <w:rsid w:val="00050A24"/>
    <w:rsid w:val="00050A6A"/>
    <w:rsid w:val="00050B16"/>
    <w:rsid w:val="000512B2"/>
    <w:rsid w:val="00051496"/>
    <w:rsid w:val="000514AF"/>
    <w:rsid w:val="0005175F"/>
    <w:rsid w:val="00051A9F"/>
    <w:rsid w:val="00051B0B"/>
    <w:rsid w:val="00051B3F"/>
    <w:rsid w:val="00051B99"/>
    <w:rsid w:val="00051BA7"/>
    <w:rsid w:val="00051BF6"/>
    <w:rsid w:val="00051C41"/>
    <w:rsid w:val="00051F3A"/>
    <w:rsid w:val="000521C4"/>
    <w:rsid w:val="00052237"/>
    <w:rsid w:val="0005253D"/>
    <w:rsid w:val="000525A7"/>
    <w:rsid w:val="00052604"/>
    <w:rsid w:val="000526B7"/>
    <w:rsid w:val="00052947"/>
    <w:rsid w:val="0005294F"/>
    <w:rsid w:val="0005296A"/>
    <w:rsid w:val="00052C75"/>
    <w:rsid w:val="00052CA1"/>
    <w:rsid w:val="00052CFD"/>
    <w:rsid w:val="00052D28"/>
    <w:rsid w:val="00053039"/>
    <w:rsid w:val="000533AA"/>
    <w:rsid w:val="00053526"/>
    <w:rsid w:val="0005357A"/>
    <w:rsid w:val="00053645"/>
    <w:rsid w:val="00053659"/>
    <w:rsid w:val="0005374C"/>
    <w:rsid w:val="00053816"/>
    <w:rsid w:val="00053E84"/>
    <w:rsid w:val="00053F6B"/>
    <w:rsid w:val="00053FA7"/>
    <w:rsid w:val="0005411A"/>
    <w:rsid w:val="0005423E"/>
    <w:rsid w:val="0005439D"/>
    <w:rsid w:val="0005440C"/>
    <w:rsid w:val="000546B3"/>
    <w:rsid w:val="00054866"/>
    <w:rsid w:val="00054C6B"/>
    <w:rsid w:val="00054CCF"/>
    <w:rsid w:val="00054F40"/>
    <w:rsid w:val="00054FC3"/>
    <w:rsid w:val="00055183"/>
    <w:rsid w:val="000552CA"/>
    <w:rsid w:val="0005532E"/>
    <w:rsid w:val="00055533"/>
    <w:rsid w:val="00055546"/>
    <w:rsid w:val="00055554"/>
    <w:rsid w:val="00055556"/>
    <w:rsid w:val="000555F4"/>
    <w:rsid w:val="0005572E"/>
    <w:rsid w:val="00055850"/>
    <w:rsid w:val="0005585C"/>
    <w:rsid w:val="00055C24"/>
    <w:rsid w:val="00055DC1"/>
    <w:rsid w:val="00055E4F"/>
    <w:rsid w:val="00055E8C"/>
    <w:rsid w:val="00055FC5"/>
    <w:rsid w:val="00056182"/>
    <w:rsid w:val="0005619C"/>
    <w:rsid w:val="000561D9"/>
    <w:rsid w:val="00056471"/>
    <w:rsid w:val="000564F1"/>
    <w:rsid w:val="0005653F"/>
    <w:rsid w:val="00056551"/>
    <w:rsid w:val="000566CF"/>
    <w:rsid w:val="00056703"/>
    <w:rsid w:val="00056745"/>
    <w:rsid w:val="0005690B"/>
    <w:rsid w:val="00056922"/>
    <w:rsid w:val="000569D5"/>
    <w:rsid w:val="00056A26"/>
    <w:rsid w:val="00056B9C"/>
    <w:rsid w:val="00056BAC"/>
    <w:rsid w:val="00056BC5"/>
    <w:rsid w:val="00056E1C"/>
    <w:rsid w:val="00056F0C"/>
    <w:rsid w:val="0005707F"/>
    <w:rsid w:val="00057087"/>
    <w:rsid w:val="0005728E"/>
    <w:rsid w:val="000573F6"/>
    <w:rsid w:val="000574FC"/>
    <w:rsid w:val="00057794"/>
    <w:rsid w:val="000577CF"/>
    <w:rsid w:val="0005783B"/>
    <w:rsid w:val="00057886"/>
    <w:rsid w:val="00057952"/>
    <w:rsid w:val="00057967"/>
    <w:rsid w:val="0005798A"/>
    <w:rsid w:val="00057C4C"/>
    <w:rsid w:val="00057D90"/>
    <w:rsid w:val="00057F46"/>
    <w:rsid w:val="0005E306"/>
    <w:rsid w:val="0005FB35"/>
    <w:rsid w:val="00060126"/>
    <w:rsid w:val="00060199"/>
    <w:rsid w:val="0006040A"/>
    <w:rsid w:val="000605BD"/>
    <w:rsid w:val="00060674"/>
    <w:rsid w:val="00060750"/>
    <w:rsid w:val="0006076C"/>
    <w:rsid w:val="000607B1"/>
    <w:rsid w:val="000607EE"/>
    <w:rsid w:val="0006082D"/>
    <w:rsid w:val="000608BC"/>
    <w:rsid w:val="0006093F"/>
    <w:rsid w:val="0006094A"/>
    <w:rsid w:val="00060A00"/>
    <w:rsid w:val="00060A1F"/>
    <w:rsid w:val="00060A2C"/>
    <w:rsid w:val="00060D0B"/>
    <w:rsid w:val="00060D5D"/>
    <w:rsid w:val="00060D87"/>
    <w:rsid w:val="00060E66"/>
    <w:rsid w:val="00060FA5"/>
    <w:rsid w:val="00060FC8"/>
    <w:rsid w:val="00060FDF"/>
    <w:rsid w:val="000610EA"/>
    <w:rsid w:val="000611B6"/>
    <w:rsid w:val="0006138A"/>
    <w:rsid w:val="000613B0"/>
    <w:rsid w:val="00061477"/>
    <w:rsid w:val="0006156E"/>
    <w:rsid w:val="000615E9"/>
    <w:rsid w:val="00061792"/>
    <w:rsid w:val="000618C1"/>
    <w:rsid w:val="00061B58"/>
    <w:rsid w:val="00061BB8"/>
    <w:rsid w:val="00061C1D"/>
    <w:rsid w:val="00061D3B"/>
    <w:rsid w:val="00061F07"/>
    <w:rsid w:val="00061F63"/>
    <w:rsid w:val="00061FFE"/>
    <w:rsid w:val="0006201C"/>
    <w:rsid w:val="00062275"/>
    <w:rsid w:val="00062318"/>
    <w:rsid w:val="000623AD"/>
    <w:rsid w:val="00062540"/>
    <w:rsid w:val="000626F4"/>
    <w:rsid w:val="0006276D"/>
    <w:rsid w:val="0006278C"/>
    <w:rsid w:val="00062848"/>
    <w:rsid w:val="00062959"/>
    <w:rsid w:val="00062AF8"/>
    <w:rsid w:val="00062AFA"/>
    <w:rsid w:val="00062B13"/>
    <w:rsid w:val="00062C6B"/>
    <w:rsid w:val="00062CDD"/>
    <w:rsid w:val="00062D8B"/>
    <w:rsid w:val="00062E10"/>
    <w:rsid w:val="00062E64"/>
    <w:rsid w:val="0006318E"/>
    <w:rsid w:val="000632D9"/>
    <w:rsid w:val="00063371"/>
    <w:rsid w:val="000634EE"/>
    <w:rsid w:val="00063619"/>
    <w:rsid w:val="00063621"/>
    <w:rsid w:val="00063665"/>
    <w:rsid w:val="00063751"/>
    <w:rsid w:val="0006379C"/>
    <w:rsid w:val="0006381F"/>
    <w:rsid w:val="00063959"/>
    <w:rsid w:val="00063A74"/>
    <w:rsid w:val="00063E53"/>
    <w:rsid w:val="00063FB2"/>
    <w:rsid w:val="00064212"/>
    <w:rsid w:val="000645FC"/>
    <w:rsid w:val="00064B04"/>
    <w:rsid w:val="00064B1F"/>
    <w:rsid w:val="00064CCC"/>
    <w:rsid w:val="00064E1F"/>
    <w:rsid w:val="00064F4C"/>
    <w:rsid w:val="00065120"/>
    <w:rsid w:val="00065168"/>
    <w:rsid w:val="000651A0"/>
    <w:rsid w:val="00065374"/>
    <w:rsid w:val="00065548"/>
    <w:rsid w:val="000655B2"/>
    <w:rsid w:val="000655B8"/>
    <w:rsid w:val="000657B8"/>
    <w:rsid w:val="000658E6"/>
    <w:rsid w:val="00065921"/>
    <w:rsid w:val="0006598E"/>
    <w:rsid w:val="00065ADA"/>
    <w:rsid w:val="00065B50"/>
    <w:rsid w:val="00065C46"/>
    <w:rsid w:val="00065D59"/>
    <w:rsid w:val="00065DC0"/>
    <w:rsid w:val="00065E33"/>
    <w:rsid w:val="00065ED5"/>
    <w:rsid w:val="00065F00"/>
    <w:rsid w:val="00065F47"/>
    <w:rsid w:val="000660A6"/>
    <w:rsid w:val="00066209"/>
    <w:rsid w:val="0006626F"/>
    <w:rsid w:val="000662B6"/>
    <w:rsid w:val="000663CB"/>
    <w:rsid w:val="000664B6"/>
    <w:rsid w:val="00066555"/>
    <w:rsid w:val="00066598"/>
    <w:rsid w:val="00066701"/>
    <w:rsid w:val="00066983"/>
    <w:rsid w:val="00066C14"/>
    <w:rsid w:val="00066CE3"/>
    <w:rsid w:val="00066DEC"/>
    <w:rsid w:val="00066FCB"/>
    <w:rsid w:val="00066FE3"/>
    <w:rsid w:val="000672A4"/>
    <w:rsid w:val="00067304"/>
    <w:rsid w:val="0006730E"/>
    <w:rsid w:val="00067445"/>
    <w:rsid w:val="00067549"/>
    <w:rsid w:val="000677D6"/>
    <w:rsid w:val="00067802"/>
    <w:rsid w:val="00067880"/>
    <w:rsid w:val="00067919"/>
    <w:rsid w:val="00067964"/>
    <w:rsid w:val="00067A1B"/>
    <w:rsid w:val="00067C26"/>
    <w:rsid w:val="00067CFB"/>
    <w:rsid w:val="00067F67"/>
    <w:rsid w:val="00070111"/>
    <w:rsid w:val="000701A8"/>
    <w:rsid w:val="00070764"/>
    <w:rsid w:val="0007077E"/>
    <w:rsid w:val="0007079B"/>
    <w:rsid w:val="0007090C"/>
    <w:rsid w:val="000709E5"/>
    <w:rsid w:val="000709FB"/>
    <w:rsid w:val="00070A0C"/>
    <w:rsid w:val="00070AA7"/>
    <w:rsid w:val="00070AF4"/>
    <w:rsid w:val="00070C05"/>
    <w:rsid w:val="00070C37"/>
    <w:rsid w:val="00070CBF"/>
    <w:rsid w:val="000713E2"/>
    <w:rsid w:val="000715A4"/>
    <w:rsid w:val="00071667"/>
    <w:rsid w:val="000716E5"/>
    <w:rsid w:val="0007174D"/>
    <w:rsid w:val="000717B4"/>
    <w:rsid w:val="00071895"/>
    <w:rsid w:val="0007199D"/>
    <w:rsid w:val="00071A89"/>
    <w:rsid w:val="00071AF5"/>
    <w:rsid w:val="00071B81"/>
    <w:rsid w:val="00071B96"/>
    <w:rsid w:val="00071D06"/>
    <w:rsid w:val="00071F6E"/>
    <w:rsid w:val="00072098"/>
    <w:rsid w:val="0007211D"/>
    <w:rsid w:val="00072268"/>
    <w:rsid w:val="000722BC"/>
    <w:rsid w:val="000723BC"/>
    <w:rsid w:val="00072411"/>
    <w:rsid w:val="00072503"/>
    <w:rsid w:val="000726A7"/>
    <w:rsid w:val="00072780"/>
    <w:rsid w:val="00072818"/>
    <w:rsid w:val="00072858"/>
    <w:rsid w:val="00072861"/>
    <w:rsid w:val="00072A09"/>
    <w:rsid w:val="00072C4E"/>
    <w:rsid w:val="00072C6F"/>
    <w:rsid w:val="00072D14"/>
    <w:rsid w:val="00072FE0"/>
    <w:rsid w:val="0007317D"/>
    <w:rsid w:val="000731CC"/>
    <w:rsid w:val="000732DA"/>
    <w:rsid w:val="00073486"/>
    <w:rsid w:val="0007351E"/>
    <w:rsid w:val="000735B7"/>
    <w:rsid w:val="000735E6"/>
    <w:rsid w:val="00073604"/>
    <w:rsid w:val="00073663"/>
    <w:rsid w:val="000737E1"/>
    <w:rsid w:val="000738C2"/>
    <w:rsid w:val="00073942"/>
    <w:rsid w:val="00073972"/>
    <w:rsid w:val="000739A4"/>
    <w:rsid w:val="00073B5B"/>
    <w:rsid w:val="00073B85"/>
    <w:rsid w:val="00073C5C"/>
    <w:rsid w:val="00073D8B"/>
    <w:rsid w:val="00073F62"/>
    <w:rsid w:val="00073F94"/>
    <w:rsid w:val="0007403B"/>
    <w:rsid w:val="00074167"/>
    <w:rsid w:val="0007416D"/>
    <w:rsid w:val="000742D9"/>
    <w:rsid w:val="000746C4"/>
    <w:rsid w:val="000747AB"/>
    <w:rsid w:val="00074803"/>
    <w:rsid w:val="00074862"/>
    <w:rsid w:val="00074968"/>
    <w:rsid w:val="000749E8"/>
    <w:rsid w:val="00074C37"/>
    <w:rsid w:val="00074CE6"/>
    <w:rsid w:val="00074E4B"/>
    <w:rsid w:val="00074FC3"/>
    <w:rsid w:val="00074FDE"/>
    <w:rsid w:val="00075008"/>
    <w:rsid w:val="000751E5"/>
    <w:rsid w:val="00075411"/>
    <w:rsid w:val="00075444"/>
    <w:rsid w:val="00075B13"/>
    <w:rsid w:val="00075B35"/>
    <w:rsid w:val="00075B92"/>
    <w:rsid w:val="00075BAA"/>
    <w:rsid w:val="00075D34"/>
    <w:rsid w:val="00075DC9"/>
    <w:rsid w:val="00075E45"/>
    <w:rsid w:val="00075E63"/>
    <w:rsid w:val="0007607D"/>
    <w:rsid w:val="000760F5"/>
    <w:rsid w:val="0007612B"/>
    <w:rsid w:val="00076267"/>
    <w:rsid w:val="0007627C"/>
    <w:rsid w:val="00076306"/>
    <w:rsid w:val="0007635E"/>
    <w:rsid w:val="0007651B"/>
    <w:rsid w:val="0007656A"/>
    <w:rsid w:val="00076589"/>
    <w:rsid w:val="000765B1"/>
    <w:rsid w:val="000765B6"/>
    <w:rsid w:val="000766AB"/>
    <w:rsid w:val="00076709"/>
    <w:rsid w:val="0007682A"/>
    <w:rsid w:val="00076884"/>
    <w:rsid w:val="000768F2"/>
    <w:rsid w:val="00076BBD"/>
    <w:rsid w:val="00076CA6"/>
    <w:rsid w:val="00076D12"/>
    <w:rsid w:val="00076D13"/>
    <w:rsid w:val="00076D94"/>
    <w:rsid w:val="00076DF8"/>
    <w:rsid w:val="00076E4B"/>
    <w:rsid w:val="00077074"/>
    <w:rsid w:val="000772DD"/>
    <w:rsid w:val="00077388"/>
    <w:rsid w:val="0007752E"/>
    <w:rsid w:val="00077756"/>
    <w:rsid w:val="000779D3"/>
    <w:rsid w:val="00077B61"/>
    <w:rsid w:val="00077C99"/>
    <w:rsid w:val="00077D9B"/>
    <w:rsid w:val="00077E0C"/>
    <w:rsid w:val="00077EC1"/>
    <w:rsid w:val="00077F3D"/>
    <w:rsid w:val="0007EC03"/>
    <w:rsid w:val="00080108"/>
    <w:rsid w:val="00080166"/>
    <w:rsid w:val="000801C4"/>
    <w:rsid w:val="000802BA"/>
    <w:rsid w:val="000803C0"/>
    <w:rsid w:val="000803EE"/>
    <w:rsid w:val="00080545"/>
    <w:rsid w:val="00080744"/>
    <w:rsid w:val="000809CB"/>
    <w:rsid w:val="000809D8"/>
    <w:rsid w:val="00080AC5"/>
    <w:rsid w:val="00080BDE"/>
    <w:rsid w:val="00080C0E"/>
    <w:rsid w:val="00080C39"/>
    <w:rsid w:val="00080E18"/>
    <w:rsid w:val="00080E2E"/>
    <w:rsid w:val="00080F48"/>
    <w:rsid w:val="000812C5"/>
    <w:rsid w:val="0008133A"/>
    <w:rsid w:val="00081397"/>
    <w:rsid w:val="00081403"/>
    <w:rsid w:val="000815F2"/>
    <w:rsid w:val="00081719"/>
    <w:rsid w:val="000817DF"/>
    <w:rsid w:val="00081835"/>
    <w:rsid w:val="00081941"/>
    <w:rsid w:val="00081C5D"/>
    <w:rsid w:val="00081C68"/>
    <w:rsid w:val="00081D15"/>
    <w:rsid w:val="00081D99"/>
    <w:rsid w:val="00081E3F"/>
    <w:rsid w:val="00081F3B"/>
    <w:rsid w:val="00082029"/>
    <w:rsid w:val="00082092"/>
    <w:rsid w:val="00082183"/>
    <w:rsid w:val="000821EE"/>
    <w:rsid w:val="000821EF"/>
    <w:rsid w:val="0008224F"/>
    <w:rsid w:val="000823E6"/>
    <w:rsid w:val="0008244D"/>
    <w:rsid w:val="00082478"/>
    <w:rsid w:val="00082488"/>
    <w:rsid w:val="000827E5"/>
    <w:rsid w:val="00082931"/>
    <w:rsid w:val="0008296C"/>
    <w:rsid w:val="000829D1"/>
    <w:rsid w:val="00082A44"/>
    <w:rsid w:val="00082C06"/>
    <w:rsid w:val="00082D8B"/>
    <w:rsid w:val="00082DCC"/>
    <w:rsid w:val="00082E5C"/>
    <w:rsid w:val="0008318B"/>
    <w:rsid w:val="000831D3"/>
    <w:rsid w:val="000831E2"/>
    <w:rsid w:val="000833D0"/>
    <w:rsid w:val="00083442"/>
    <w:rsid w:val="000834D7"/>
    <w:rsid w:val="000836B1"/>
    <w:rsid w:val="00083741"/>
    <w:rsid w:val="000837FC"/>
    <w:rsid w:val="00083898"/>
    <w:rsid w:val="000839E7"/>
    <w:rsid w:val="00083B2F"/>
    <w:rsid w:val="00083B6A"/>
    <w:rsid w:val="00083DAA"/>
    <w:rsid w:val="00083E77"/>
    <w:rsid w:val="00083EDC"/>
    <w:rsid w:val="00083EF3"/>
    <w:rsid w:val="00083F7D"/>
    <w:rsid w:val="00083F92"/>
    <w:rsid w:val="000842DE"/>
    <w:rsid w:val="000845A5"/>
    <w:rsid w:val="000846E1"/>
    <w:rsid w:val="0008480F"/>
    <w:rsid w:val="00084877"/>
    <w:rsid w:val="000848C5"/>
    <w:rsid w:val="000849B7"/>
    <w:rsid w:val="00084A56"/>
    <w:rsid w:val="00084EBC"/>
    <w:rsid w:val="00084F3A"/>
    <w:rsid w:val="0008526E"/>
    <w:rsid w:val="00085460"/>
    <w:rsid w:val="00085564"/>
    <w:rsid w:val="0008571E"/>
    <w:rsid w:val="00085758"/>
    <w:rsid w:val="00085802"/>
    <w:rsid w:val="00085887"/>
    <w:rsid w:val="000858D7"/>
    <w:rsid w:val="0008593A"/>
    <w:rsid w:val="00085974"/>
    <w:rsid w:val="00085A7E"/>
    <w:rsid w:val="00085AA3"/>
    <w:rsid w:val="00085BED"/>
    <w:rsid w:val="00085C17"/>
    <w:rsid w:val="00085CBF"/>
    <w:rsid w:val="00086173"/>
    <w:rsid w:val="00086481"/>
    <w:rsid w:val="000864EC"/>
    <w:rsid w:val="000867A6"/>
    <w:rsid w:val="000868AD"/>
    <w:rsid w:val="000868D6"/>
    <w:rsid w:val="00086AE9"/>
    <w:rsid w:val="00086AF8"/>
    <w:rsid w:val="00086BF9"/>
    <w:rsid w:val="00086CD1"/>
    <w:rsid w:val="00087047"/>
    <w:rsid w:val="000870DB"/>
    <w:rsid w:val="000871C3"/>
    <w:rsid w:val="000872FD"/>
    <w:rsid w:val="000873BA"/>
    <w:rsid w:val="000873F0"/>
    <w:rsid w:val="00087639"/>
    <w:rsid w:val="00087794"/>
    <w:rsid w:val="000877A9"/>
    <w:rsid w:val="000878FE"/>
    <w:rsid w:val="00087978"/>
    <w:rsid w:val="000879A0"/>
    <w:rsid w:val="00087BCD"/>
    <w:rsid w:val="00087E2F"/>
    <w:rsid w:val="00087E86"/>
    <w:rsid w:val="00087EF0"/>
    <w:rsid w:val="00087F70"/>
    <w:rsid w:val="00087FC2"/>
    <w:rsid w:val="00088582"/>
    <w:rsid w:val="00090029"/>
    <w:rsid w:val="00090070"/>
    <w:rsid w:val="000901DD"/>
    <w:rsid w:val="000905B3"/>
    <w:rsid w:val="00090794"/>
    <w:rsid w:val="00090834"/>
    <w:rsid w:val="00090883"/>
    <w:rsid w:val="000908AC"/>
    <w:rsid w:val="00090967"/>
    <w:rsid w:val="00090A5C"/>
    <w:rsid w:val="00090A64"/>
    <w:rsid w:val="00090B17"/>
    <w:rsid w:val="00090BF6"/>
    <w:rsid w:val="00090CAA"/>
    <w:rsid w:val="00090D21"/>
    <w:rsid w:val="00090D80"/>
    <w:rsid w:val="00090F58"/>
    <w:rsid w:val="00090FAD"/>
    <w:rsid w:val="00091259"/>
    <w:rsid w:val="000912FB"/>
    <w:rsid w:val="0009135C"/>
    <w:rsid w:val="0009167B"/>
    <w:rsid w:val="00091AF5"/>
    <w:rsid w:val="00091D56"/>
    <w:rsid w:val="00091D6D"/>
    <w:rsid w:val="00091F16"/>
    <w:rsid w:val="00091FA7"/>
    <w:rsid w:val="00092047"/>
    <w:rsid w:val="00092191"/>
    <w:rsid w:val="00092308"/>
    <w:rsid w:val="0009232A"/>
    <w:rsid w:val="000924A3"/>
    <w:rsid w:val="00092507"/>
    <w:rsid w:val="0009274F"/>
    <w:rsid w:val="000927FF"/>
    <w:rsid w:val="000928C5"/>
    <w:rsid w:val="0009297E"/>
    <w:rsid w:val="00092A74"/>
    <w:rsid w:val="00092BB0"/>
    <w:rsid w:val="00092BC0"/>
    <w:rsid w:val="00092E5B"/>
    <w:rsid w:val="00092EBA"/>
    <w:rsid w:val="0009301A"/>
    <w:rsid w:val="0009306F"/>
    <w:rsid w:val="000930D5"/>
    <w:rsid w:val="000931B4"/>
    <w:rsid w:val="000932C5"/>
    <w:rsid w:val="0009339C"/>
    <w:rsid w:val="000933EF"/>
    <w:rsid w:val="000933F9"/>
    <w:rsid w:val="00093410"/>
    <w:rsid w:val="000935AD"/>
    <w:rsid w:val="000935DB"/>
    <w:rsid w:val="0009363F"/>
    <w:rsid w:val="0009369C"/>
    <w:rsid w:val="000937AC"/>
    <w:rsid w:val="000937F3"/>
    <w:rsid w:val="000937F6"/>
    <w:rsid w:val="000938A5"/>
    <w:rsid w:val="000939F0"/>
    <w:rsid w:val="000939F1"/>
    <w:rsid w:val="00093DE9"/>
    <w:rsid w:val="00093E1F"/>
    <w:rsid w:val="00093FA7"/>
    <w:rsid w:val="00093FEE"/>
    <w:rsid w:val="00094122"/>
    <w:rsid w:val="00094289"/>
    <w:rsid w:val="00094394"/>
    <w:rsid w:val="000943C6"/>
    <w:rsid w:val="000943F1"/>
    <w:rsid w:val="000944A0"/>
    <w:rsid w:val="0009463E"/>
    <w:rsid w:val="000946BF"/>
    <w:rsid w:val="000948E6"/>
    <w:rsid w:val="000948F6"/>
    <w:rsid w:val="00094DC0"/>
    <w:rsid w:val="00095068"/>
    <w:rsid w:val="00095195"/>
    <w:rsid w:val="0009520D"/>
    <w:rsid w:val="00095210"/>
    <w:rsid w:val="00095245"/>
    <w:rsid w:val="000952C1"/>
    <w:rsid w:val="00095344"/>
    <w:rsid w:val="000954A5"/>
    <w:rsid w:val="000954EE"/>
    <w:rsid w:val="00095502"/>
    <w:rsid w:val="00095659"/>
    <w:rsid w:val="0009584B"/>
    <w:rsid w:val="00095A10"/>
    <w:rsid w:val="00095A3B"/>
    <w:rsid w:val="00095E90"/>
    <w:rsid w:val="00095EB7"/>
    <w:rsid w:val="00095FD0"/>
    <w:rsid w:val="00096003"/>
    <w:rsid w:val="00096035"/>
    <w:rsid w:val="0009624A"/>
    <w:rsid w:val="000962D0"/>
    <w:rsid w:val="000962F5"/>
    <w:rsid w:val="00096303"/>
    <w:rsid w:val="000963FF"/>
    <w:rsid w:val="00096437"/>
    <w:rsid w:val="000965E2"/>
    <w:rsid w:val="00096745"/>
    <w:rsid w:val="000967F2"/>
    <w:rsid w:val="0009690D"/>
    <w:rsid w:val="000969AF"/>
    <w:rsid w:val="00096CDE"/>
    <w:rsid w:val="00096D49"/>
    <w:rsid w:val="00096D69"/>
    <w:rsid w:val="00096EBE"/>
    <w:rsid w:val="00096F4F"/>
    <w:rsid w:val="00097028"/>
    <w:rsid w:val="00097102"/>
    <w:rsid w:val="0009710B"/>
    <w:rsid w:val="0009738D"/>
    <w:rsid w:val="00097938"/>
    <w:rsid w:val="00097941"/>
    <w:rsid w:val="0009799B"/>
    <w:rsid w:val="00097C51"/>
    <w:rsid w:val="00097DE9"/>
    <w:rsid w:val="00097EF5"/>
    <w:rsid w:val="00097F18"/>
    <w:rsid w:val="00097F65"/>
    <w:rsid w:val="000A018D"/>
    <w:rsid w:val="000A022F"/>
    <w:rsid w:val="000A0233"/>
    <w:rsid w:val="000A0350"/>
    <w:rsid w:val="000A043F"/>
    <w:rsid w:val="000A04EE"/>
    <w:rsid w:val="000A0520"/>
    <w:rsid w:val="000A0533"/>
    <w:rsid w:val="000A0729"/>
    <w:rsid w:val="000A08D9"/>
    <w:rsid w:val="000A0B5E"/>
    <w:rsid w:val="000A0BD1"/>
    <w:rsid w:val="000A0C0A"/>
    <w:rsid w:val="000A0C93"/>
    <w:rsid w:val="000A0D94"/>
    <w:rsid w:val="000A0E24"/>
    <w:rsid w:val="000A13B9"/>
    <w:rsid w:val="000A15AC"/>
    <w:rsid w:val="000A16B9"/>
    <w:rsid w:val="000A16C1"/>
    <w:rsid w:val="000A187F"/>
    <w:rsid w:val="000A18F5"/>
    <w:rsid w:val="000A1A66"/>
    <w:rsid w:val="000A1BB4"/>
    <w:rsid w:val="000A1CB1"/>
    <w:rsid w:val="000A1D06"/>
    <w:rsid w:val="000A1E14"/>
    <w:rsid w:val="000A1E39"/>
    <w:rsid w:val="000A1E42"/>
    <w:rsid w:val="000A1EA5"/>
    <w:rsid w:val="000A1FC6"/>
    <w:rsid w:val="000A203A"/>
    <w:rsid w:val="000A20EA"/>
    <w:rsid w:val="000A2160"/>
    <w:rsid w:val="000A23EE"/>
    <w:rsid w:val="000A2405"/>
    <w:rsid w:val="000A248C"/>
    <w:rsid w:val="000A2682"/>
    <w:rsid w:val="000A26B4"/>
    <w:rsid w:val="000A279E"/>
    <w:rsid w:val="000A27FB"/>
    <w:rsid w:val="000A2868"/>
    <w:rsid w:val="000A2A6D"/>
    <w:rsid w:val="000A2B6F"/>
    <w:rsid w:val="000A2BF9"/>
    <w:rsid w:val="000A2D3C"/>
    <w:rsid w:val="000A2E05"/>
    <w:rsid w:val="000A2E95"/>
    <w:rsid w:val="000A2E9C"/>
    <w:rsid w:val="000A3190"/>
    <w:rsid w:val="000A329B"/>
    <w:rsid w:val="000A3355"/>
    <w:rsid w:val="000A39FA"/>
    <w:rsid w:val="000A3A7B"/>
    <w:rsid w:val="000A3B31"/>
    <w:rsid w:val="000A3C3C"/>
    <w:rsid w:val="000A3DEB"/>
    <w:rsid w:val="000A3E07"/>
    <w:rsid w:val="000A3E8D"/>
    <w:rsid w:val="000A3F1D"/>
    <w:rsid w:val="000A406C"/>
    <w:rsid w:val="000A4274"/>
    <w:rsid w:val="000A4514"/>
    <w:rsid w:val="000A451A"/>
    <w:rsid w:val="000A45FF"/>
    <w:rsid w:val="000A4735"/>
    <w:rsid w:val="000A477A"/>
    <w:rsid w:val="000A48E7"/>
    <w:rsid w:val="000A4934"/>
    <w:rsid w:val="000A4978"/>
    <w:rsid w:val="000A4A0D"/>
    <w:rsid w:val="000A4A84"/>
    <w:rsid w:val="000A4B4A"/>
    <w:rsid w:val="000A4C1F"/>
    <w:rsid w:val="000A4C74"/>
    <w:rsid w:val="000A4DC0"/>
    <w:rsid w:val="000A4E83"/>
    <w:rsid w:val="000A4E86"/>
    <w:rsid w:val="000A4F96"/>
    <w:rsid w:val="000A4FB8"/>
    <w:rsid w:val="000A534F"/>
    <w:rsid w:val="000A5691"/>
    <w:rsid w:val="000A56A0"/>
    <w:rsid w:val="000A56A9"/>
    <w:rsid w:val="000A58A7"/>
    <w:rsid w:val="000A58D9"/>
    <w:rsid w:val="000A5B0D"/>
    <w:rsid w:val="000A5B5C"/>
    <w:rsid w:val="000A5C0B"/>
    <w:rsid w:val="000A5CF4"/>
    <w:rsid w:val="000A5E72"/>
    <w:rsid w:val="000A5F8E"/>
    <w:rsid w:val="000A5FFE"/>
    <w:rsid w:val="000A61A7"/>
    <w:rsid w:val="000A63D8"/>
    <w:rsid w:val="000A6506"/>
    <w:rsid w:val="000A6547"/>
    <w:rsid w:val="000A656B"/>
    <w:rsid w:val="000A657D"/>
    <w:rsid w:val="000A6645"/>
    <w:rsid w:val="000A68B1"/>
    <w:rsid w:val="000A69EF"/>
    <w:rsid w:val="000A6A7C"/>
    <w:rsid w:val="000A6AA8"/>
    <w:rsid w:val="000A6B79"/>
    <w:rsid w:val="000A6CC9"/>
    <w:rsid w:val="000A6D60"/>
    <w:rsid w:val="000A6D78"/>
    <w:rsid w:val="000A6DF1"/>
    <w:rsid w:val="000A70FF"/>
    <w:rsid w:val="000A7284"/>
    <w:rsid w:val="000A78AE"/>
    <w:rsid w:val="000A78C6"/>
    <w:rsid w:val="000A7988"/>
    <w:rsid w:val="000A798F"/>
    <w:rsid w:val="000A7A3A"/>
    <w:rsid w:val="000A7B19"/>
    <w:rsid w:val="000A7B3B"/>
    <w:rsid w:val="000A7BB5"/>
    <w:rsid w:val="000A7CB9"/>
    <w:rsid w:val="000A7D2C"/>
    <w:rsid w:val="000A7F83"/>
    <w:rsid w:val="000B01D9"/>
    <w:rsid w:val="000B0476"/>
    <w:rsid w:val="000B04A5"/>
    <w:rsid w:val="000B058E"/>
    <w:rsid w:val="000B0624"/>
    <w:rsid w:val="000B0780"/>
    <w:rsid w:val="000B07C9"/>
    <w:rsid w:val="000B08AA"/>
    <w:rsid w:val="000B09E1"/>
    <w:rsid w:val="000B0C5D"/>
    <w:rsid w:val="000B0C8C"/>
    <w:rsid w:val="000B0CB5"/>
    <w:rsid w:val="000B0CDB"/>
    <w:rsid w:val="000B0D12"/>
    <w:rsid w:val="000B1110"/>
    <w:rsid w:val="000B1266"/>
    <w:rsid w:val="000B13DF"/>
    <w:rsid w:val="000B1532"/>
    <w:rsid w:val="000B1879"/>
    <w:rsid w:val="000B192A"/>
    <w:rsid w:val="000B1B51"/>
    <w:rsid w:val="000B1C54"/>
    <w:rsid w:val="000B1DF5"/>
    <w:rsid w:val="000B207D"/>
    <w:rsid w:val="000B20A3"/>
    <w:rsid w:val="000B2253"/>
    <w:rsid w:val="000B22F8"/>
    <w:rsid w:val="000B2306"/>
    <w:rsid w:val="000B2324"/>
    <w:rsid w:val="000B2369"/>
    <w:rsid w:val="000B24B7"/>
    <w:rsid w:val="000B25D7"/>
    <w:rsid w:val="000B25E6"/>
    <w:rsid w:val="000B26CB"/>
    <w:rsid w:val="000B2704"/>
    <w:rsid w:val="000B2713"/>
    <w:rsid w:val="000B2C3B"/>
    <w:rsid w:val="000B2E2E"/>
    <w:rsid w:val="000B2E98"/>
    <w:rsid w:val="000B30AD"/>
    <w:rsid w:val="000B322C"/>
    <w:rsid w:val="000B32A8"/>
    <w:rsid w:val="000B32E8"/>
    <w:rsid w:val="000B3317"/>
    <w:rsid w:val="000B3693"/>
    <w:rsid w:val="000B36AE"/>
    <w:rsid w:val="000B36C1"/>
    <w:rsid w:val="000B36D2"/>
    <w:rsid w:val="000B37F9"/>
    <w:rsid w:val="000B3863"/>
    <w:rsid w:val="000B3874"/>
    <w:rsid w:val="000B387D"/>
    <w:rsid w:val="000B3CC3"/>
    <w:rsid w:val="000B3D6C"/>
    <w:rsid w:val="000B3E23"/>
    <w:rsid w:val="000B3EE9"/>
    <w:rsid w:val="000B3F5B"/>
    <w:rsid w:val="000B3FC7"/>
    <w:rsid w:val="000B409B"/>
    <w:rsid w:val="000B413C"/>
    <w:rsid w:val="000B41F3"/>
    <w:rsid w:val="000B41F8"/>
    <w:rsid w:val="000B4336"/>
    <w:rsid w:val="000B435D"/>
    <w:rsid w:val="000B447D"/>
    <w:rsid w:val="000B4605"/>
    <w:rsid w:val="000B4707"/>
    <w:rsid w:val="000B473B"/>
    <w:rsid w:val="000B48FF"/>
    <w:rsid w:val="000B4983"/>
    <w:rsid w:val="000B49A8"/>
    <w:rsid w:val="000B4AAF"/>
    <w:rsid w:val="000B4AD4"/>
    <w:rsid w:val="000B4AE7"/>
    <w:rsid w:val="000B4B08"/>
    <w:rsid w:val="000B4B7D"/>
    <w:rsid w:val="000B4BAA"/>
    <w:rsid w:val="000B4D04"/>
    <w:rsid w:val="000B4D36"/>
    <w:rsid w:val="000B4D38"/>
    <w:rsid w:val="000B4D45"/>
    <w:rsid w:val="000B4E1A"/>
    <w:rsid w:val="000B4EB1"/>
    <w:rsid w:val="000B4F7A"/>
    <w:rsid w:val="000B4FE3"/>
    <w:rsid w:val="000B4FF9"/>
    <w:rsid w:val="000B503F"/>
    <w:rsid w:val="000B50A1"/>
    <w:rsid w:val="000B50BF"/>
    <w:rsid w:val="000B50CF"/>
    <w:rsid w:val="000B517E"/>
    <w:rsid w:val="000B518B"/>
    <w:rsid w:val="000B520C"/>
    <w:rsid w:val="000B52E6"/>
    <w:rsid w:val="000B534E"/>
    <w:rsid w:val="000B5452"/>
    <w:rsid w:val="000B545A"/>
    <w:rsid w:val="000B5858"/>
    <w:rsid w:val="000B58DB"/>
    <w:rsid w:val="000B5B88"/>
    <w:rsid w:val="000B5BDA"/>
    <w:rsid w:val="000B5BDE"/>
    <w:rsid w:val="000B5C9B"/>
    <w:rsid w:val="000B5CAB"/>
    <w:rsid w:val="000B5DB1"/>
    <w:rsid w:val="000B5DC6"/>
    <w:rsid w:val="000B5E5E"/>
    <w:rsid w:val="000B5EAD"/>
    <w:rsid w:val="000B5FB8"/>
    <w:rsid w:val="000B605E"/>
    <w:rsid w:val="000B607C"/>
    <w:rsid w:val="000B60A5"/>
    <w:rsid w:val="000B6183"/>
    <w:rsid w:val="000B61A0"/>
    <w:rsid w:val="000B61F7"/>
    <w:rsid w:val="000B6204"/>
    <w:rsid w:val="000B63E1"/>
    <w:rsid w:val="000B651F"/>
    <w:rsid w:val="000B6548"/>
    <w:rsid w:val="000B65C5"/>
    <w:rsid w:val="000B6741"/>
    <w:rsid w:val="000B67B7"/>
    <w:rsid w:val="000B67B9"/>
    <w:rsid w:val="000B689D"/>
    <w:rsid w:val="000B68EB"/>
    <w:rsid w:val="000B68FD"/>
    <w:rsid w:val="000B6AA5"/>
    <w:rsid w:val="000B6B27"/>
    <w:rsid w:val="000B7152"/>
    <w:rsid w:val="000B71F3"/>
    <w:rsid w:val="000B7226"/>
    <w:rsid w:val="000B7289"/>
    <w:rsid w:val="000B7299"/>
    <w:rsid w:val="000B7301"/>
    <w:rsid w:val="000B7362"/>
    <w:rsid w:val="000B7378"/>
    <w:rsid w:val="000B73F7"/>
    <w:rsid w:val="000B75A4"/>
    <w:rsid w:val="000B75F0"/>
    <w:rsid w:val="000B766F"/>
    <w:rsid w:val="000B7680"/>
    <w:rsid w:val="000B769E"/>
    <w:rsid w:val="000B773B"/>
    <w:rsid w:val="000B7778"/>
    <w:rsid w:val="000B78C1"/>
    <w:rsid w:val="000B7B28"/>
    <w:rsid w:val="000B7E53"/>
    <w:rsid w:val="000B7FE5"/>
    <w:rsid w:val="000C001C"/>
    <w:rsid w:val="000C0058"/>
    <w:rsid w:val="000C00B7"/>
    <w:rsid w:val="000C0142"/>
    <w:rsid w:val="000C01DD"/>
    <w:rsid w:val="000C02A1"/>
    <w:rsid w:val="000C03B8"/>
    <w:rsid w:val="000C03E7"/>
    <w:rsid w:val="000C0452"/>
    <w:rsid w:val="000C05C0"/>
    <w:rsid w:val="000C0726"/>
    <w:rsid w:val="000C07AF"/>
    <w:rsid w:val="000C0B44"/>
    <w:rsid w:val="000C0C84"/>
    <w:rsid w:val="000C0C9C"/>
    <w:rsid w:val="000C0C9E"/>
    <w:rsid w:val="000C0CA5"/>
    <w:rsid w:val="000C0D35"/>
    <w:rsid w:val="000C0D49"/>
    <w:rsid w:val="000C0E5F"/>
    <w:rsid w:val="000C0FED"/>
    <w:rsid w:val="000C10BC"/>
    <w:rsid w:val="000C11FF"/>
    <w:rsid w:val="000C128A"/>
    <w:rsid w:val="000C14CE"/>
    <w:rsid w:val="000C16E9"/>
    <w:rsid w:val="000C1999"/>
    <w:rsid w:val="000C19FA"/>
    <w:rsid w:val="000C1BA0"/>
    <w:rsid w:val="000C1D34"/>
    <w:rsid w:val="000C1D46"/>
    <w:rsid w:val="000C1E59"/>
    <w:rsid w:val="000C200A"/>
    <w:rsid w:val="000C2021"/>
    <w:rsid w:val="000C2110"/>
    <w:rsid w:val="000C2280"/>
    <w:rsid w:val="000C251A"/>
    <w:rsid w:val="000C257E"/>
    <w:rsid w:val="000C25BF"/>
    <w:rsid w:val="000C276B"/>
    <w:rsid w:val="000C2855"/>
    <w:rsid w:val="000C28AA"/>
    <w:rsid w:val="000C29AA"/>
    <w:rsid w:val="000C29B6"/>
    <w:rsid w:val="000C2AF1"/>
    <w:rsid w:val="000C2D32"/>
    <w:rsid w:val="000C2F80"/>
    <w:rsid w:val="000C3080"/>
    <w:rsid w:val="000C3138"/>
    <w:rsid w:val="000C323B"/>
    <w:rsid w:val="000C32D4"/>
    <w:rsid w:val="000C3568"/>
    <w:rsid w:val="000C36C7"/>
    <w:rsid w:val="000C3715"/>
    <w:rsid w:val="000C374A"/>
    <w:rsid w:val="000C38A0"/>
    <w:rsid w:val="000C38CF"/>
    <w:rsid w:val="000C3961"/>
    <w:rsid w:val="000C39BD"/>
    <w:rsid w:val="000C3A5D"/>
    <w:rsid w:val="000C3ADE"/>
    <w:rsid w:val="000C3B29"/>
    <w:rsid w:val="000C3C4F"/>
    <w:rsid w:val="000C3D6C"/>
    <w:rsid w:val="000C3ED9"/>
    <w:rsid w:val="000C3F0D"/>
    <w:rsid w:val="000C40BD"/>
    <w:rsid w:val="000C4119"/>
    <w:rsid w:val="000C4258"/>
    <w:rsid w:val="000C4438"/>
    <w:rsid w:val="000C4531"/>
    <w:rsid w:val="000C478C"/>
    <w:rsid w:val="000C4925"/>
    <w:rsid w:val="000C4942"/>
    <w:rsid w:val="000C4A2A"/>
    <w:rsid w:val="000C4AC2"/>
    <w:rsid w:val="000C4B45"/>
    <w:rsid w:val="000C4D27"/>
    <w:rsid w:val="000C4D91"/>
    <w:rsid w:val="000C4DEB"/>
    <w:rsid w:val="000C4E42"/>
    <w:rsid w:val="000C4FFD"/>
    <w:rsid w:val="000C50AB"/>
    <w:rsid w:val="000C5108"/>
    <w:rsid w:val="000C5188"/>
    <w:rsid w:val="000C51C4"/>
    <w:rsid w:val="000C5358"/>
    <w:rsid w:val="000C5503"/>
    <w:rsid w:val="000C5588"/>
    <w:rsid w:val="000C5657"/>
    <w:rsid w:val="000C57BC"/>
    <w:rsid w:val="000C57C0"/>
    <w:rsid w:val="000C58B8"/>
    <w:rsid w:val="000C593C"/>
    <w:rsid w:val="000C5948"/>
    <w:rsid w:val="000C594C"/>
    <w:rsid w:val="000C5A66"/>
    <w:rsid w:val="000C5AB8"/>
    <w:rsid w:val="000C5AF0"/>
    <w:rsid w:val="000C5D69"/>
    <w:rsid w:val="000C5F25"/>
    <w:rsid w:val="000C6017"/>
    <w:rsid w:val="000C603B"/>
    <w:rsid w:val="000C60BB"/>
    <w:rsid w:val="000C60D1"/>
    <w:rsid w:val="000C6193"/>
    <w:rsid w:val="000C61B5"/>
    <w:rsid w:val="000C61D3"/>
    <w:rsid w:val="000C629D"/>
    <w:rsid w:val="000C63AE"/>
    <w:rsid w:val="000C64D4"/>
    <w:rsid w:val="000C6692"/>
    <w:rsid w:val="000C694D"/>
    <w:rsid w:val="000C6C33"/>
    <w:rsid w:val="000C6C94"/>
    <w:rsid w:val="000C6CD8"/>
    <w:rsid w:val="000C6D5A"/>
    <w:rsid w:val="000C6D70"/>
    <w:rsid w:val="000C6E70"/>
    <w:rsid w:val="000C6EE9"/>
    <w:rsid w:val="000C6F2C"/>
    <w:rsid w:val="000C6F36"/>
    <w:rsid w:val="000C70E3"/>
    <w:rsid w:val="000C7114"/>
    <w:rsid w:val="000C71A8"/>
    <w:rsid w:val="000C7260"/>
    <w:rsid w:val="000C7330"/>
    <w:rsid w:val="000C7494"/>
    <w:rsid w:val="000C7620"/>
    <w:rsid w:val="000C792D"/>
    <w:rsid w:val="000C7CBA"/>
    <w:rsid w:val="000C7CBD"/>
    <w:rsid w:val="000C7D7C"/>
    <w:rsid w:val="000C7DA0"/>
    <w:rsid w:val="000C7E09"/>
    <w:rsid w:val="000D001F"/>
    <w:rsid w:val="000D017D"/>
    <w:rsid w:val="000D040C"/>
    <w:rsid w:val="000D04A2"/>
    <w:rsid w:val="000D04BB"/>
    <w:rsid w:val="000D04FD"/>
    <w:rsid w:val="000D0590"/>
    <w:rsid w:val="000D0599"/>
    <w:rsid w:val="000D05D6"/>
    <w:rsid w:val="000D05FA"/>
    <w:rsid w:val="000D06B9"/>
    <w:rsid w:val="000D07D7"/>
    <w:rsid w:val="000D08EF"/>
    <w:rsid w:val="000D09D4"/>
    <w:rsid w:val="000D0C2F"/>
    <w:rsid w:val="000D0CAD"/>
    <w:rsid w:val="000D0D0D"/>
    <w:rsid w:val="000D0E14"/>
    <w:rsid w:val="000D1021"/>
    <w:rsid w:val="000D108D"/>
    <w:rsid w:val="000D10C3"/>
    <w:rsid w:val="000D118B"/>
    <w:rsid w:val="000D1253"/>
    <w:rsid w:val="000D1500"/>
    <w:rsid w:val="000D15B3"/>
    <w:rsid w:val="000D182F"/>
    <w:rsid w:val="000D18A4"/>
    <w:rsid w:val="000D18EC"/>
    <w:rsid w:val="000D1960"/>
    <w:rsid w:val="000D1A59"/>
    <w:rsid w:val="000D1ADB"/>
    <w:rsid w:val="000D1B11"/>
    <w:rsid w:val="000D1DE5"/>
    <w:rsid w:val="000D1DFF"/>
    <w:rsid w:val="000D2059"/>
    <w:rsid w:val="000D20E2"/>
    <w:rsid w:val="000D22DF"/>
    <w:rsid w:val="000D23A7"/>
    <w:rsid w:val="000D2493"/>
    <w:rsid w:val="000D253C"/>
    <w:rsid w:val="000D2783"/>
    <w:rsid w:val="000D27A9"/>
    <w:rsid w:val="000D28C1"/>
    <w:rsid w:val="000D2921"/>
    <w:rsid w:val="000D2958"/>
    <w:rsid w:val="000D2A63"/>
    <w:rsid w:val="000D2AE2"/>
    <w:rsid w:val="000D2C95"/>
    <w:rsid w:val="000D2CD1"/>
    <w:rsid w:val="000D2D33"/>
    <w:rsid w:val="000D305F"/>
    <w:rsid w:val="000D30BA"/>
    <w:rsid w:val="000D3468"/>
    <w:rsid w:val="000D3475"/>
    <w:rsid w:val="000D3543"/>
    <w:rsid w:val="000D3690"/>
    <w:rsid w:val="000D3927"/>
    <w:rsid w:val="000D3A26"/>
    <w:rsid w:val="000D3A43"/>
    <w:rsid w:val="000D3A9A"/>
    <w:rsid w:val="000D3B2F"/>
    <w:rsid w:val="000D3D20"/>
    <w:rsid w:val="000D3D63"/>
    <w:rsid w:val="000D3DFA"/>
    <w:rsid w:val="000D3FA9"/>
    <w:rsid w:val="000D4180"/>
    <w:rsid w:val="000D41B8"/>
    <w:rsid w:val="000D42B5"/>
    <w:rsid w:val="000D44B9"/>
    <w:rsid w:val="000D45D5"/>
    <w:rsid w:val="000D468F"/>
    <w:rsid w:val="000D4694"/>
    <w:rsid w:val="000D46D9"/>
    <w:rsid w:val="000D4880"/>
    <w:rsid w:val="000D48D4"/>
    <w:rsid w:val="000D48D7"/>
    <w:rsid w:val="000D48E2"/>
    <w:rsid w:val="000D49B6"/>
    <w:rsid w:val="000D49B9"/>
    <w:rsid w:val="000D4A61"/>
    <w:rsid w:val="000D4B95"/>
    <w:rsid w:val="000D4C5C"/>
    <w:rsid w:val="000D4D13"/>
    <w:rsid w:val="000D4D87"/>
    <w:rsid w:val="000D4DE2"/>
    <w:rsid w:val="000D50C7"/>
    <w:rsid w:val="000D51E2"/>
    <w:rsid w:val="000D52E7"/>
    <w:rsid w:val="000D5372"/>
    <w:rsid w:val="000D5387"/>
    <w:rsid w:val="000D5543"/>
    <w:rsid w:val="000D5834"/>
    <w:rsid w:val="000D5877"/>
    <w:rsid w:val="000D58A9"/>
    <w:rsid w:val="000D597A"/>
    <w:rsid w:val="000D5C32"/>
    <w:rsid w:val="000D5DD8"/>
    <w:rsid w:val="000D5EC9"/>
    <w:rsid w:val="000D5EE0"/>
    <w:rsid w:val="000D5FB1"/>
    <w:rsid w:val="000D606E"/>
    <w:rsid w:val="000D6175"/>
    <w:rsid w:val="000D6256"/>
    <w:rsid w:val="000D626A"/>
    <w:rsid w:val="000D62BE"/>
    <w:rsid w:val="000D644F"/>
    <w:rsid w:val="000D6542"/>
    <w:rsid w:val="000D67C8"/>
    <w:rsid w:val="000D68AD"/>
    <w:rsid w:val="000D68C2"/>
    <w:rsid w:val="000D6A0B"/>
    <w:rsid w:val="000D6B07"/>
    <w:rsid w:val="000D6B09"/>
    <w:rsid w:val="000D6C03"/>
    <w:rsid w:val="000D6CD7"/>
    <w:rsid w:val="000D6CE1"/>
    <w:rsid w:val="000D6DF8"/>
    <w:rsid w:val="000D6EBA"/>
    <w:rsid w:val="000D7044"/>
    <w:rsid w:val="000D7101"/>
    <w:rsid w:val="000D7108"/>
    <w:rsid w:val="000D71CD"/>
    <w:rsid w:val="000D74EE"/>
    <w:rsid w:val="000D765D"/>
    <w:rsid w:val="000D7661"/>
    <w:rsid w:val="000D7686"/>
    <w:rsid w:val="000D76DF"/>
    <w:rsid w:val="000D777E"/>
    <w:rsid w:val="000D785B"/>
    <w:rsid w:val="000D7895"/>
    <w:rsid w:val="000D795D"/>
    <w:rsid w:val="000D7A4D"/>
    <w:rsid w:val="000D7AE4"/>
    <w:rsid w:val="000D7CA1"/>
    <w:rsid w:val="000D7D84"/>
    <w:rsid w:val="000D7D97"/>
    <w:rsid w:val="000D7DB8"/>
    <w:rsid w:val="000D7DE8"/>
    <w:rsid w:val="000E01F2"/>
    <w:rsid w:val="000E0225"/>
    <w:rsid w:val="000E0299"/>
    <w:rsid w:val="000E04ED"/>
    <w:rsid w:val="000E05B0"/>
    <w:rsid w:val="000E0693"/>
    <w:rsid w:val="000E06C2"/>
    <w:rsid w:val="000E0874"/>
    <w:rsid w:val="000E09E1"/>
    <w:rsid w:val="000E0A16"/>
    <w:rsid w:val="000E0B3F"/>
    <w:rsid w:val="000E0C55"/>
    <w:rsid w:val="000E0EE3"/>
    <w:rsid w:val="000E1071"/>
    <w:rsid w:val="000E10DB"/>
    <w:rsid w:val="000E1219"/>
    <w:rsid w:val="000E1245"/>
    <w:rsid w:val="000E139A"/>
    <w:rsid w:val="000E142F"/>
    <w:rsid w:val="000E1450"/>
    <w:rsid w:val="000E1651"/>
    <w:rsid w:val="000E166E"/>
    <w:rsid w:val="000E17D5"/>
    <w:rsid w:val="000E1947"/>
    <w:rsid w:val="000E196A"/>
    <w:rsid w:val="000E19F6"/>
    <w:rsid w:val="000E1AB0"/>
    <w:rsid w:val="000E1C56"/>
    <w:rsid w:val="000E1C69"/>
    <w:rsid w:val="000E1DD6"/>
    <w:rsid w:val="000E2002"/>
    <w:rsid w:val="000E2317"/>
    <w:rsid w:val="000E2478"/>
    <w:rsid w:val="000E2538"/>
    <w:rsid w:val="000E25E4"/>
    <w:rsid w:val="000E264E"/>
    <w:rsid w:val="000E266F"/>
    <w:rsid w:val="000E270C"/>
    <w:rsid w:val="000E29C8"/>
    <w:rsid w:val="000E2A21"/>
    <w:rsid w:val="000E2C24"/>
    <w:rsid w:val="000E2C85"/>
    <w:rsid w:val="000E2D0E"/>
    <w:rsid w:val="000E2E5E"/>
    <w:rsid w:val="000E2F76"/>
    <w:rsid w:val="000E2FEA"/>
    <w:rsid w:val="000E3101"/>
    <w:rsid w:val="000E330F"/>
    <w:rsid w:val="000E3319"/>
    <w:rsid w:val="000E36A8"/>
    <w:rsid w:val="000E380F"/>
    <w:rsid w:val="000E381E"/>
    <w:rsid w:val="000E3905"/>
    <w:rsid w:val="000E3C4C"/>
    <w:rsid w:val="000E3CFF"/>
    <w:rsid w:val="000E3D14"/>
    <w:rsid w:val="000E3D87"/>
    <w:rsid w:val="000E3F8D"/>
    <w:rsid w:val="000E4024"/>
    <w:rsid w:val="000E4084"/>
    <w:rsid w:val="000E4179"/>
    <w:rsid w:val="000E41F2"/>
    <w:rsid w:val="000E41FB"/>
    <w:rsid w:val="000E4264"/>
    <w:rsid w:val="000E42B6"/>
    <w:rsid w:val="000E42C0"/>
    <w:rsid w:val="000E4492"/>
    <w:rsid w:val="000E44D2"/>
    <w:rsid w:val="000E453D"/>
    <w:rsid w:val="000E46B4"/>
    <w:rsid w:val="000E4711"/>
    <w:rsid w:val="000E47D2"/>
    <w:rsid w:val="000E4835"/>
    <w:rsid w:val="000E4945"/>
    <w:rsid w:val="000E4997"/>
    <w:rsid w:val="000E49F4"/>
    <w:rsid w:val="000E4B78"/>
    <w:rsid w:val="000E4BF3"/>
    <w:rsid w:val="000E4F4E"/>
    <w:rsid w:val="000E5014"/>
    <w:rsid w:val="000E50B9"/>
    <w:rsid w:val="000E5145"/>
    <w:rsid w:val="000E5150"/>
    <w:rsid w:val="000E51AC"/>
    <w:rsid w:val="000E5381"/>
    <w:rsid w:val="000E54E2"/>
    <w:rsid w:val="000E553D"/>
    <w:rsid w:val="000E5599"/>
    <w:rsid w:val="000E55C0"/>
    <w:rsid w:val="000E55C6"/>
    <w:rsid w:val="000E5600"/>
    <w:rsid w:val="000E56D7"/>
    <w:rsid w:val="000E58C8"/>
    <w:rsid w:val="000E5D1E"/>
    <w:rsid w:val="000E5DC8"/>
    <w:rsid w:val="000E5E37"/>
    <w:rsid w:val="000E5F3E"/>
    <w:rsid w:val="000E5F98"/>
    <w:rsid w:val="000E6089"/>
    <w:rsid w:val="000E6235"/>
    <w:rsid w:val="000E6257"/>
    <w:rsid w:val="000E62BE"/>
    <w:rsid w:val="000E6378"/>
    <w:rsid w:val="000E639C"/>
    <w:rsid w:val="000E639F"/>
    <w:rsid w:val="000E6500"/>
    <w:rsid w:val="000E6593"/>
    <w:rsid w:val="000E65D4"/>
    <w:rsid w:val="000E6603"/>
    <w:rsid w:val="000E667E"/>
    <w:rsid w:val="000E684C"/>
    <w:rsid w:val="000E6CAB"/>
    <w:rsid w:val="000E6E1B"/>
    <w:rsid w:val="000E6F6F"/>
    <w:rsid w:val="000E7026"/>
    <w:rsid w:val="000E7187"/>
    <w:rsid w:val="000E7206"/>
    <w:rsid w:val="000E7398"/>
    <w:rsid w:val="000E7470"/>
    <w:rsid w:val="000E74AC"/>
    <w:rsid w:val="000E76FB"/>
    <w:rsid w:val="000E77EE"/>
    <w:rsid w:val="000E78A0"/>
    <w:rsid w:val="000E7982"/>
    <w:rsid w:val="000E7AC2"/>
    <w:rsid w:val="000E7AC3"/>
    <w:rsid w:val="000E7C29"/>
    <w:rsid w:val="000E7D9F"/>
    <w:rsid w:val="000E7E64"/>
    <w:rsid w:val="000EEDF1"/>
    <w:rsid w:val="000F0272"/>
    <w:rsid w:val="000F041F"/>
    <w:rsid w:val="000F0521"/>
    <w:rsid w:val="000F0665"/>
    <w:rsid w:val="000F0667"/>
    <w:rsid w:val="000F0744"/>
    <w:rsid w:val="000F0873"/>
    <w:rsid w:val="000F0ADD"/>
    <w:rsid w:val="000F0B58"/>
    <w:rsid w:val="000F0E6E"/>
    <w:rsid w:val="000F0FDF"/>
    <w:rsid w:val="000F1072"/>
    <w:rsid w:val="000F1158"/>
    <w:rsid w:val="000F11FB"/>
    <w:rsid w:val="000F1209"/>
    <w:rsid w:val="000F126F"/>
    <w:rsid w:val="000F14AC"/>
    <w:rsid w:val="000F1605"/>
    <w:rsid w:val="000F162B"/>
    <w:rsid w:val="000F1806"/>
    <w:rsid w:val="000F18DF"/>
    <w:rsid w:val="000F1937"/>
    <w:rsid w:val="000F1A96"/>
    <w:rsid w:val="000F1B02"/>
    <w:rsid w:val="000F1B6E"/>
    <w:rsid w:val="000F1C1A"/>
    <w:rsid w:val="000F1C34"/>
    <w:rsid w:val="000F1C9B"/>
    <w:rsid w:val="000F1DEA"/>
    <w:rsid w:val="000F1F16"/>
    <w:rsid w:val="000F20D8"/>
    <w:rsid w:val="000F20FB"/>
    <w:rsid w:val="000F21B5"/>
    <w:rsid w:val="000F22AE"/>
    <w:rsid w:val="000F22FF"/>
    <w:rsid w:val="000F24FD"/>
    <w:rsid w:val="000F2684"/>
    <w:rsid w:val="000F2752"/>
    <w:rsid w:val="000F2B38"/>
    <w:rsid w:val="000F2B4F"/>
    <w:rsid w:val="000F2BC4"/>
    <w:rsid w:val="000F2D0D"/>
    <w:rsid w:val="000F2F02"/>
    <w:rsid w:val="000F3019"/>
    <w:rsid w:val="000F315E"/>
    <w:rsid w:val="000F3160"/>
    <w:rsid w:val="000F35C0"/>
    <w:rsid w:val="000F3696"/>
    <w:rsid w:val="000F3703"/>
    <w:rsid w:val="000F396A"/>
    <w:rsid w:val="000F3A09"/>
    <w:rsid w:val="000F3A27"/>
    <w:rsid w:val="000F3A3F"/>
    <w:rsid w:val="000F3BB5"/>
    <w:rsid w:val="000F3BDC"/>
    <w:rsid w:val="000F3BF8"/>
    <w:rsid w:val="000F3D79"/>
    <w:rsid w:val="000F3FAC"/>
    <w:rsid w:val="000F412F"/>
    <w:rsid w:val="000F4184"/>
    <w:rsid w:val="000F42AC"/>
    <w:rsid w:val="000F4345"/>
    <w:rsid w:val="000F4379"/>
    <w:rsid w:val="000F45DB"/>
    <w:rsid w:val="000F4834"/>
    <w:rsid w:val="000F487E"/>
    <w:rsid w:val="000F4970"/>
    <w:rsid w:val="000F49B6"/>
    <w:rsid w:val="000F49BC"/>
    <w:rsid w:val="000F4A2C"/>
    <w:rsid w:val="000F4B48"/>
    <w:rsid w:val="000F4CA6"/>
    <w:rsid w:val="000F4D34"/>
    <w:rsid w:val="000F4D79"/>
    <w:rsid w:val="000F4E61"/>
    <w:rsid w:val="000F4F94"/>
    <w:rsid w:val="000F4FA4"/>
    <w:rsid w:val="000F4FFA"/>
    <w:rsid w:val="000F5060"/>
    <w:rsid w:val="000F53E2"/>
    <w:rsid w:val="000F54DD"/>
    <w:rsid w:val="000F5640"/>
    <w:rsid w:val="000F5717"/>
    <w:rsid w:val="000F5AA8"/>
    <w:rsid w:val="000F5AF5"/>
    <w:rsid w:val="000F5B4A"/>
    <w:rsid w:val="000F5B5C"/>
    <w:rsid w:val="000F5BC5"/>
    <w:rsid w:val="000F5CD6"/>
    <w:rsid w:val="000F5EC1"/>
    <w:rsid w:val="000F61D1"/>
    <w:rsid w:val="000F6271"/>
    <w:rsid w:val="000F6414"/>
    <w:rsid w:val="000F6566"/>
    <w:rsid w:val="000F66AF"/>
    <w:rsid w:val="000F66FA"/>
    <w:rsid w:val="000F6965"/>
    <w:rsid w:val="000F69E9"/>
    <w:rsid w:val="000F6A29"/>
    <w:rsid w:val="000F6AD9"/>
    <w:rsid w:val="000F6D7B"/>
    <w:rsid w:val="000F6EB8"/>
    <w:rsid w:val="000F7017"/>
    <w:rsid w:val="000F720E"/>
    <w:rsid w:val="000F7212"/>
    <w:rsid w:val="000F7309"/>
    <w:rsid w:val="000F733B"/>
    <w:rsid w:val="000F73F9"/>
    <w:rsid w:val="000F748C"/>
    <w:rsid w:val="000F74D9"/>
    <w:rsid w:val="000F768E"/>
    <w:rsid w:val="000F7871"/>
    <w:rsid w:val="000F795C"/>
    <w:rsid w:val="000F7BF2"/>
    <w:rsid w:val="000F7E31"/>
    <w:rsid w:val="000F7F39"/>
    <w:rsid w:val="000FB56D"/>
    <w:rsid w:val="00100016"/>
    <w:rsid w:val="001000AE"/>
    <w:rsid w:val="001001A6"/>
    <w:rsid w:val="0010020E"/>
    <w:rsid w:val="0010025E"/>
    <w:rsid w:val="0010034B"/>
    <w:rsid w:val="001003D4"/>
    <w:rsid w:val="0010044C"/>
    <w:rsid w:val="0010052E"/>
    <w:rsid w:val="001007E0"/>
    <w:rsid w:val="0010097D"/>
    <w:rsid w:val="001009C7"/>
    <w:rsid w:val="00100A57"/>
    <w:rsid w:val="00100B12"/>
    <w:rsid w:val="00100C11"/>
    <w:rsid w:val="00100D2A"/>
    <w:rsid w:val="00100DED"/>
    <w:rsid w:val="00100EAF"/>
    <w:rsid w:val="00101053"/>
    <w:rsid w:val="00101189"/>
    <w:rsid w:val="00101239"/>
    <w:rsid w:val="0010129F"/>
    <w:rsid w:val="001012AF"/>
    <w:rsid w:val="001012CD"/>
    <w:rsid w:val="001012D3"/>
    <w:rsid w:val="00101411"/>
    <w:rsid w:val="00101651"/>
    <w:rsid w:val="001016A1"/>
    <w:rsid w:val="001016D7"/>
    <w:rsid w:val="001016E9"/>
    <w:rsid w:val="00101742"/>
    <w:rsid w:val="00101744"/>
    <w:rsid w:val="00101758"/>
    <w:rsid w:val="001017D0"/>
    <w:rsid w:val="001018DE"/>
    <w:rsid w:val="00101C69"/>
    <w:rsid w:val="00101DC5"/>
    <w:rsid w:val="00101DE9"/>
    <w:rsid w:val="00101EFC"/>
    <w:rsid w:val="00101F76"/>
    <w:rsid w:val="001020E9"/>
    <w:rsid w:val="00102104"/>
    <w:rsid w:val="00102228"/>
    <w:rsid w:val="00102277"/>
    <w:rsid w:val="0010239D"/>
    <w:rsid w:val="001023FA"/>
    <w:rsid w:val="0010252A"/>
    <w:rsid w:val="001025FA"/>
    <w:rsid w:val="0010269F"/>
    <w:rsid w:val="00102743"/>
    <w:rsid w:val="00102800"/>
    <w:rsid w:val="00102888"/>
    <w:rsid w:val="0010289D"/>
    <w:rsid w:val="00102967"/>
    <w:rsid w:val="001029D3"/>
    <w:rsid w:val="00102A3C"/>
    <w:rsid w:val="00102ADD"/>
    <w:rsid w:val="00102C6C"/>
    <w:rsid w:val="00102D0F"/>
    <w:rsid w:val="00102DC5"/>
    <w:rsid w:val="00102E33"/>
    <w:rsid w:val="00102FCC"/>
    <w:rsid w:val="00103002"/>
    <w:rsid w:val="00103044"/>
    <w:rsid w:val="001030DA"/>
    <w:rsid w:val="00103560"/>
    <w:rsid w:val="00103564"/>
    <w:rsid w:val="0010375A"/>
    <w:rsid w:val="0010388D"/>
    <w:rsid w:val="0010391F"/>
    <w:rsid w:val="00103A2D"/>
    <w:rsid w:val="00103A44"/>
    <w:rsid w:val="00103D1B"/>
    <w:rsid w:val="00103EBF"/>
    <w:rsid w:val="001040CB"/>
    <w:rsid w:val="00104137"/>
    <w:rsid w:val="00104141"/>
    <w:rsid w:val="00104166"/>
    <w:rsid w:val="00104373"/>
    <w:rsid w:val="00104961"/>
    <w:rsid w:val="00104A82"/>
    <w:rsid w:val="00104C09"/>
    <w:rsid w:val="00104C15"/>
    <w:rsid w:val="00104C6B"/>
    <w:rsid w:val="00104E88"/>
    <w:rsid w:val="00104EF6"/>
    <w:rsid w:val="00104F6E"/>
    <w:rsid w:val="00104F93"/>
    <w:rsid w:val="00104F9D"/>
    <w:rsid w:val="00105251"/>
    <w:rsid w:val="00105302"/>
    <w:rsid w:val="00105524"/>
    <w:rsid w:val="00105575"/>
    <w:rsid w:val="0010580D"/>
    <w:rsid w:val="00105818"/>
    <w:rsid w:val="00105828"/>
    <w:rsid w:val="00105BBE"/>
    <w:rsid w:val="00105D30"/>
    <w:rsid w:val="00105DC2"/>
    <w:rsid w:val="00105F70"/>
    <w:rsid w:val="00106010"/>
    <w:rsid w:val="001060FE"/>
    <w:rsid w:val="0010616D"/>
    <w:rsid w:val="001062FE"/>
    <w:rsid w:val="001063E9"/>
    <w:rsid w:val="00106460"/>
    <w:rsid w:val="001064B2"/>
    <w:rsid w:val="0010663A"/>
    <w:rsid w:val="00106677"/>
    <w:rsid w:val="00106831"/>
    <w:rsid w:val="00106914"/>
    <w:rsid w:val="00106C35"/>
    <w:rsid w:val="00106D60"/>
    <w:rsid w:val="00106DA2"/>
    <w:rsid w:val="00106E00"/>
    <w:rsid w:val="00106FF2"/>
    <w:rsid w:val="001070D9"/>
    <w:rsid w:val="0010712C"/>
    <w:rsid w:val="00107342"/>
    <w:rsid w:val="00107505"/>
    <w:rsid w:val="00107606"/>
    <w:rsid w:val="00107645"/>
    <w:rsid w:val="0010784D"/>
    <w:rsid w:val="0010794F"/>
    <w:rsid w:val="0010798D"/>
    <w:rsid w:val="00107AB3"/>
    <w:rsid w:val="00107B75"/>
    <w:rsid w:val="00107BDA"/>
    <w:rsid w:val="00107BDC"/>
    <w:rsid w:val="00107C85"/>
    <w:rsid w:val="00107CBE"/>
    <w:rsid w:val="00107E60"/>
    <w:rsid w:val="00107E89"/>
    <w:rsid w:val="00107FF0"/>
    <w:rsid w:val="00110334"/>
    <w:rsid w:val="00110366"/>
    <w:rsid w:val="001103F9"/>
    <w:rsid w:val="001104AA"/>
    <w:rsid w:val="001105A1"/>
    <w:rsid w:val="001105D5"/>
    <w:rsid w:val="0011067D"/>
    <w:rsid w:val="001106B1"/>
    <w:rsid w:val="001106BD"/>
    <w:rsid w:val="001106EF"/>
    <w:rsid w:val="001107BE"/>
    <w:rsid w:val="00110928"/>
    <w:rsid w:val="00110C0A"/>
    <w:rsid w:val="00110C33"/>
    <w:rsid w:val="00110CE1"/>
    <w:rsid w:val="00110E53"/>
    <w:rsid w:val="00110F95"/>
    <w:rsid w:val="0011117A"/>
    <w:rsid w:val="00111559"/>
    <w:rsid w:val="00111573"/>
    <w:rsid w:val="00111757"/>
    <w:rsid w:val="001117F6"/>
    <w:rsid w:val="0011182A"/>
    <w:rsid w:val="001118C0"/>
    <w:rsid w:val="001118DB"/>
    <w:rsid w:val="00111A21"/>
    <w:rsid w:val="00111AA0"/>
    <w:rsid w:val="00111B12"/>
    <w:rsid w:val="00111B29"/>
    <w:rsid w:val="00111B47"/>
    <w:rsid w:val="00111BA0"/>
    <w:rsid w:val="00111C8B"/>
    <w:rsid w:val="00111E43"/>
    <w:rsid w:val="0011209F"/>
    <w:rsid w:val="001121D2"/>
    <w:rsid w:val="00112238"/>
    <w:rsid w:val="00112346"/>
    <w:rsid w:val="00112799"/>
    <w:rsid w:val="0011280A"/>
    <w:rsid w:val="001129D3"/>
    <w:rsid w:val="00112BB2"/>
    <w:rsid w:val="00112D3B"/>
    <w:rsid w:val="00112D5A"/>
    <w:rsid w:val="00112E0B"/>
    <w:rsid w:val="00112E30"/>
    <w:rsid w:val="00112F89"/>
    <w:rsid w:val="00112FD9"/>
    <w:rsid w:val="00113015"/>
    <w:rsid w:val="001130CA"/>
    <w:rsid w:val="0011324B"/>
    <w:rsid w:val="0011326E"/>
    <w:rsid w:val="001133BA"/>
    <w:rsid w:val="0011344D"/>
    <w:rsid w:val="00113496"/>
    <w:rsid w:val="001135C4"/>
    <w:rsid w:val="00113950"/>
    <w:rsid w:val="00113A78"/>
    <w:rsid w:val="00113AA4"/>
    <w:rsid w:val="00113DB2"/>
    <w:rsid w:val="00113DB8"/>
    <w:rsid w:val="00113E0F"/>
    <w:rsid w:val="00113EA8"/>
    <w:rsid w:val="00113FC3"/>
    <w:rsid w:val="0011406C"/>
    <w:rsid w:val="00114093"/>
    <w:rsid w:val="001140B7"/>
    <w:rsid w:val="00114177"/>
    <w:rsid w:val="001142D3"/>
    <w:rsid w:val="001146B9"/>
    <w:rsid w:val="0011474D"/>
    <w:rsid w:val="00114759"/>
    <w:rsid w:val="00114768"/>
    <w:rsid w:val="00114783"/>
    <w:rsid w:val="00114916"/>
    <w:rsid w:val="00114950"/>
    <w:rsid w:val="0011495B"/>
    <w:rsid w:val="001149EE"/>
    <w:rsid w:val="00114A93"/>
    <w:rsid w:val="00114C93"/>
    <w:rsid w:val="00114D65"/>
    <w:rsid w:val="00114E34"/>
    <w:rsid w:val="00115075"/>
    <w:rsid w:val="00115118"/>
    <w:rsid w:val="001151A4"/>
    <w:rsid w:val="001152AB"/>
    <w:rsid w:val="00115411"/>
    <w:rsid w:val="00115451"/>
    <w:rsid w:val="00115484"/>
    <w:rsid w:val="00115494"/>
    <w:rsid w:val="00115500"/>
    <w:rsid w:val="0011550F"/>
    <w:rsid w:val="0011581F"/>
    <w:rsid w:val="001158C5"/>
    <w:rsid w:val="0011598B"/>
    <w:rsid w:val="00115BB2"/>
    <w:rsid w:val="00115D5F"/>
    <w:rsid w:val="00115E29"/>
    <w:rsid w:val="00116062"/>
    <w:rsid w:val="00116486"/>
    <w:rsid w:val="00116557"/>
    <w:rsid w:val="00116629"/>
    <w:rsid w:val="0011662D"/>
    <w:rsid w:val="0011669B"/>
    <w:rsid w:val="00116717"/>
    <w:rsid w:val="00116719"/>
    <w:rsid w:val="00116852"/>
    <w:rsid w:val="001169B8"/>
    <w:rsid w:val="00116A6E"/>
    <w:rsid w:val="00116B78"/>
    <w:rsid w:val="00116BB4"/>
    <w:rsid w:val="00116C1F"/>
    <w:rsid w:val="00116D12"/>
    <w:rsid w:val="00116E19"/>
    <w:rsid w:val="00116E90"/>
    <w:rsid w:val="00117025"/>
    <w:rsid w:val="0011714B"/>
    <w:rsid w:val="001171C7"/>
    <w:rsid w:val="001172CF"/>
    <w:rsid w:val="00117401"/>
    <w:rsid w:val="00117556"/>
    <w:rsid w:val="001175F2"/>
    <w:rsid w:val="001176C4"/>
    <w:rsid w:val="00117981"/>
    <w:rsid w:val="001179C8"/>
    <w:rsid w:val="00117A3C"/>
    <w:rsid w:val="00117C5C"/>
    <w:rsid w:val="00117C79"/>
    <w:rsid w:val="00117E38"/>
    <w:rsid w:val="00117F72"/>
    <w:rsid w:val="0012006A"/>
    <w:rsid w:val="0012008D"/>
    <w:rsid w:val="001200AF"/>
    <w:rsid w:val="001201E3"/>
    <w:rsid w:val="00120331"/>
    <w:rsid w:val="0012035F"/>
    <w:rsid w:val="001203B2"/>
    <w:rsid w:val="001203E3"/>
    <w:rsid w:val="001204CF"/>
    <w:rsid w:val="001205AE"/>
    <w:rsid w:val="00120A77"/>
    <w:rsid w:val="00120BC4"/>
    <w:rsid w:val="00120C4C"/>
    <w:rsid w:val="00120C57"/>
    <w:rsid w:val="00120CA9"/>
    <w:rsid w:val="00120D5D"/>
    <w:rsid w:val="00120DD8"/>
    <w:rsid w:val="00121004"/>
    <w:rsid w:val="0012104E"/>
    <w:rsid w:val="00121235"/>
    <w:rsid w:val="001212FB"/>
    <w:rsid w:val="001214C3"/>
    <w:rsid w:val="001216D4"/>
    <w:rsid w:val="00121A42"/>
    <w:rsid w:val="00121ABC"/>
    <w:rsid w:val="0012205B"/>
    <w:rsid w:val="0012210D"/>
    <w:rsid w:val="001222C9"/>
    <w:rsid w:val="0012258E"/>
    <w:rsid w:val="00122804"/>
    <w:rsid w:val="001229E7"/>
    <w:rsid w:val="00122AD7"/>
    <w:rsid w:val="00123369"/>
    <w:rsid w:val="00123492"/>
    <w:rsid w:val="0012357F"/>
    <w:rsid w:val="00123589"/>
    <w:rsid w:val="0012394A"/>
    <w:rsid w:val="001239B7"/>
    <w:rsid w:val="00123B09"/>
    <w:rsid w:val="00123B17"/>
    <w:rsid w:val="00123CD3"/>
    <w:rsid w:val="00123CEA"/>
    <w:rsid w:val="00123D0B"/>
    <w:rsid w:val="00123FCA"/>
    <w:rsid w:val="001241BC"/>
    <w:rsid w:val="00124286"/>
    <w:rsid w:val="00124338"/>
    <w:rsid w:val="00124817"/>
    <w:rsid w:val="0012483D"/>
    <w:rsid w:val="001248A8"/>
    <w:rsid w:val="001248E8"/>
    <w:rsid w:val="00124968"/>
    <w:rsid w:val="001249E4"/>
    <w:rsid w:val="00124B05"/>
    <w:rsid w:val="00124C4A"/>
    <w:rsid w:val="00124D71"/>
    <w:rsid w:val="00124FC0"/>
    <w:rsid w:val="00124FEF"/>
    <w:rsid w:val="001251B1"/>
    <w:rsid w:val="001251CC"/>
    <w:rsid w:val="001251F6"/>
    <w:rsid w:val="0012527A"/>
    <w:rsid w:val="00125422"/>
    <w:rsid w:val="0012558A"/>
    <w:rsid w:val="001255C7"/>
    <w:rsid w:val="00125760"/>
    <w:rsid w:val="00125915"/>
    <w:rsid w:val="001259C0"/>
    <w:rsid w:val="001259C1"/>
    <w:rsid w:val="00125A74"/>
    <w:rsid w:val="00125A94"/>
    <w:rsid w:val="00125AA3"/>
    <w:rsid w:val="00125AE3"/>
    <w:rsid w:val="00125B58"/>
    <w:rsid w:val="00125BF8"/>
    <w:rsid w:val="00125EE0"/>
    <w:rsid w:val="00125EF1"/>
    <w:rsid w:val="00126019"/>
    <w:rsid w:val="00126089"/>
    <w:rsid w:val="00126185"/>
    <w:rsid w:val="001262E0"/>
    <w:rsid w:val="001263A1"/>
    <w:rsid w:val="001263E3"/>
    <w:rsid w:val="0012651A"/>
    <w:rsid w:val="0012651F"/>
    <w:rsid w:val="00126870"/>
    <w:rsid w:val="00126956"/>
    <w:rsid w:val="001269A7"/>
    <w:rsid w:val="001269CB"/>
    <w:rsid w:val="00126A26"/>
    <w:rsid w:val="00126AB5"/>
    <w:rsid w:val="00126D0D"/>
    <w:rsid w:val="00126DF9"/>
    <w:rsid w:val="00126EBF"/>
    <w:rsid w:val="0012708E"/>
    <w:rsid w:val="0012716D"/>
    <w:rsid w:val="00127275"/>
    <w:rsid w:val="0012736A"/>
    <w:rsid w:val="001273A6"/>
    <w:rsid w:val="00127795"/>
    <w:rsid w:val="001277F7"/>
    <w:rsid w:val="001278B6"/>
    <w:rsid w:val="001279C8"/>
    <w:rsid w:val="00127C2C"/>
    <w:rsid w:val="00127C30"/>
    <w:rsid w:val="00127D17"/>
    <w:rsid w:val="00127D7C"/>
    <w:rsid w:val="00127E2C"/>
    <w:rsid w:val="001301A9"/>
    <w:rsid w:val="00130290"/>
    <w:rsid w:val="0013052F"/>
    <w:rsid w:val="0013061F"/>
    <w:rsid w:val="00130626"/>
    <w:rsid w:val="00130813"/>
    <w:rsid w:val="00130850"/>
    <w:rsid w:val="00130A07"/>
    <w:rsid w:val="00130A4D"/>
    <w:rsid w:val="00130ADB"/>
    <w:rsid w:val="00130BA3"/>
    <w:rsid w:val="00130D6C"/>
    <w:rsid w:val="00131028"/>
    <w:rsid w:val="001310B6"/>
    <w:rsid w:val="001310D5"/>
    <w:rsid w:val="001310F1"/>
    <w:rsid w:val="001311D4"/>
    <w:rsid w:val="00131388"/>
    <w:rsid w:val="001313A3"/>
    <w:rsid w:val="001313A4"/>
    <w:rsid w:val="001313C0"/>
    <w:rsid w:val="00131687"/>
    <w:rsid w:val="00131707"/>
    <w:rsid w:val="001317C7"/>
    <w:rsid w:val="00131A34"/>
    <w:rsid w:val="00131A7B"/>
    <w:rsid w:val="00131ADF"/>
    <w:rsid w:val="00131AE2"/>
    <w:rsid w:val="00131C1D"/>
    <w:rsid w:val="00131CA9"/>
    <w:rsid w:val="00131DCF"/>
    <w:rsid w:val="00131EBF"/>
    <w:rsid w:val="001324F8"/>
    <w:rsid w:val="00132526"/>
    <w:rsid w:val="0013260C"/>
    <w:rsid w:val="001326B3"/>
    <w:rsid w:val="0013272C"/>
    <w:rsid w:val="00132866"/>
    <w:rsid w:val="001329EE"/>
    <w:rsid w:val="00132A86"/>
    <w:rsid w:val="00132BE1"/>
    <w:rsid w:val="00132C31"/>
    <w:rsid w:val="00132E43"/>
    <w:rsid w:val="00132FA9"/>
    <w:rsid w:val="00133293"/>
    <w:rsid w:val="001332BC"/>
    <w:rsid w:val="001339AF"/>
    <w:rsid w:val="00133A1E"/>
    <w:rsid w:val="00133A78"/>
    <w:rsid w:val="00133B06"/>
    <w:rsid w:val="00133DC0"/>
    <w:rsid w:val="00133FF4"/>
    <w:rsid w:val="0013418B"/>
    <w:rsid w:val="00134190"/>
    <w:rsid w:val="001342D5"/>
    <w:rsid w:val="001345DE"/>
    <w:rsid w:val="00134616"/>
    <w:rsid w:val="0013467B"/>
    <w:rsid w:val="00134723"/>
    <w:rsid w:val="0013477D"/>
    <w:rsid w:val="001347E0"/>
    <w:rsid w:val="00134871"/>
    <w:rsid w:val="00134908"/>
    <w:rsid w:val="001349A8"/>
    <w:rsid w:val="001349FD"/>
    <w:rsid w:val="00134A13"/>
    <w:rsid w:val="00134D17"/>
    <w:rsid w:val="00134D50"/>
    <w:rsid w:val="00135099"/>
    <w:rsid w:val="0013519D"/>
    <w:rsid w:val="00135235"/>
    <w:rsid w:val="001354CE"/>
    <w:rsid w:val="001354D2"/>
    <w:rsid w:val="00135522"/>
    <w:rsid w:val="00135564"/>
    <w:rsid w:val="00135663"/>
    <w:rsid w:val="00135666"/>
    <w:rsid w:val="00135691"/>
    <w:rsid w:val="001356D4"/>
    <w:rsid w:val="00135914"/>
    <w:rsid w:val="00135AA3"/>
    <w:rsid w:val="00135BB1"/>
    <w:rsid w:val="00135C01"/>
    <w:rsid w:val="00135C67"/>
    <w:rsid w:val="00135C7F"/>
    <w:rsid w:val="00135D06"/>
    <w:rsid w:val="00135D2F"/>
    <w:rsid w:val="00135EB4"/>
    <w:rsid w:val="00136082"/>
    <w:rsid w:val="001361B1"/>
    <w:rsid w:val="001362A1"/>
    <w:rsid w:val="0013649E"/>
    <w:rsid w:val="001366AE"/>
    <w:rsid w:val="00136918"/>
    <w:rsid w:val="0013693A"/>
    <w:rsid w:val="00136973"/>
    <w:rsid w:val="0013697B"/>
    <w:rsid w:val="00136A4B"/>
    <w:rsid w:val="00136AD4"/>
    <w:rsid w:val="00136B0A"/>
    <w:rsid w:val="00136B27"/>
    <w:rsid w:val="00136D57"/>
    <w:rsid w:val="00136DA7"/>
    <w:rsid w:val="00136E8B"/>
    <w:rsid w:val="00136EC0"/>
    <w:rsid w:val="001373E6"/>
    <w:rsid w:val="001374F3"/>
    <w:rsid w:val="001375D2"/>
    <w:rsid w:val="0013763B"/>
    <w:rsid w:val="001377C0"/>
    <w:rsid w:val="001378DE"/>
    <w:rsid w:val="0013796D"/>
    <w:rsid w:val="00137AEC"/>
    <w:rsid w:val="00137B19"/>
    <w:rsid w:val="00137C69"/>
    <w:rsid w:val="00137D56"/>
    <w:rsid w:val="00137E60"/>
    <w:rsid w:val="00137E66"/>
    <w:rsid w:val="00137F95"/>
    <w:rsid w:val="00137FFE"/>
    <w:rsid w:val="00140047"/>
    <w:rsid w:val="001401DF"/>
    <w:rsid w:val="0014023A"/>
    <w:rsid w:val="00140263"/>
    <w:rsid w:val="00140345"/>
    <w:rsid w:val="001403A3"/>
    <w:rsid w:val="0014057B"/>
    <w:rsid w:val="001405E4"/>
    <w:rsid w:val="00140657"/>
    <w:rsid w:val="00140778"/>
    <w:rsid w:val="001408AB"/>
    <w:rsid w:val="001408C0"/>
    <w:rsid w:val="00140935"/>
    <w:rsid w:val="00140BB4"/>
    <w:rsid w:val="00140C57"/>
    <w:rsid w:val="00140D7B"/>
    <w:rsid w:val="00140EA7"/>
    <w:rsid w:val="00140FD2"/>
    <w:rsid w:val="001410AD"/>
    <w:rsid w:val="001411F0"/>
    <w:rsid w:val="001412E4"/>
    <w:rsid w:val="001414F3"/>
    <w:rsid w:val="001415C6"/>
    <w:rsid w:val="0014184A"/>
    <w:rsid w:val="00141890"/>
    <w:rsid w:val="00141899"/>
    <w:rsid w:val="0014191A"/>
    <w:rsid w:val="00141A42"/>
    <w:rsid w:val="00141CAF"/>
    <w:rsid w:val="00141D42"/>
    <w:rsid w:val="00141EB1"/>
    <w:rsid w:val="00142040"/>
    <w:rsid w:val="00142068"/>
    <w:rsid w:val="00142149"/>
    <w:rsid w:val="001421AF"/>
    <w:rsid w:val="00142450"/>
    <w:rsid w:val="001424A2"/>
    <w:rsid w:val="00142641"/>
    <w:rsid w:val="00142807"/>
    <w:rsid w:val="00142936"/>
    <w:rsid w:val="00142C9C"/>
    <w:rsid w:val="0014313B"/>
    <w:rsid w:val="001431A0"/>
    <w:rsid w:val="001432E6"/>
    <w:rsid w:val="00143313"/>
    <w:rsid w:val="00143414"/>
    <w:rsid w:val="00143456"/>
    <w:rsid w:val="001434C3"/>
    <w:rsid w:val="001435FE"/>
    <w:rsid w:val="0014361F"/>
    <w:rsid w:val="001437EA"/>
    <w:rsid w:val="001438FF"/>
    <w:rsid w:val="00143937"/>
    <w:rsid w:val="00143938"/>
    <w:rsid w:val="00143A24"/>
    <w:rsid w:val="00143C1F"/>
    <w:rsid w:val="00143CAC"/>
    <w:rsid w:val="00143EA4"/>
    <w:rsid w:val="00143EE7"/>
    <w:rsid w:val="00144072"/>
    <w:rsid w:val="001442F1"/>
    <w:rsid w:val="0014437C"/>
    <w:rsid w:val="00144393"/>
    <w:rsid w:val="00144587"/>
    <w:rsid w:val="001446F7"/>
    <w:rsid w:val="00144A0B"/>
    <w:rsid w:val="00144A73"/>
    <w:rsid w:val="00144ADF"/>
    <w:rsid w:val="00144B24"/>
    <w:rsid w:val="00144BEC"/>
    <w:rsid w:val="00144C6E"/>
    <w:rsid w:val="00144EBA"/>
    <w:rsid w:val="00144F95"/>
    <w:rsid w:val="00144FBB"/>
    <w:rsid w:val="00144FF3"/>
    <w:rsid w:val="0014503E"/>
    <w:rsid w:val="001450BF"/>
    <w:rsid w:val="001451A3"/>
    <w:rsid w:val="001451AB"/>
    <w:rsid w:val="001452B2"/>
    <w:rsid w:val="00145338"/>
    <w:rsid w:val="00145440"/>
    <w:rsid w:val="0014566B"/>
    <w:rsid w:val="00145775"/>
    <w:rsid w:val="00145779"/>
    <w:rsid w:val="00145837"/>
    <w:rsid w:val="0014584D"/>
    <w:rsid w:val="00145882"/>
    <w:rsid w:val="00145908"/>
    <w:rsid w:val="0014592D"/>
    <w:rsid w:val="00145965"/>
    <w:rsid w:val="00145B08"/>
    <w:rsid w:val="00145D00"/>
    <w:rsid w:val="00145D7E"/>
    <w:rsid w:val="00145E7B"/>
    <w:rsid w:val="00145F05"/>
    <w:rsid w:val="00145F1A"/>
    <w:rsid w:val="00145F31"/>
    <w:rsid w:val="00145F9C"/>
    <w:rsid w:val="00145FCA"/>
    <w:rsid w:val="00146171"/>
    <w:rsid w:val="001461D6"/>
    <w:rsid w:val="00146283"/>
    <w:rsid w:val="00146303"/>
    <w:rsid w:val="00146351"/>
    <w:rsid w:val="001463D0"/>
    <w:rsid w:val="00146535"/>
    <w:rsid w:val="0014659F"/>
    <w:rsid w:val="001466E2"/>
    <w:rsid w:val="00146724"/>
    <w:rsid w:val="00146855"/>
    <w:rsid w:val="00146A0D"/>
    <w:rsid w:val="00146B1E"/>
    <w:rsid w:val="00146CEB"/>
    <w:rsid w:val="00146DA4"/>
    <w:rsid w:val="00146DBA"/>
    <w:rsid w:val="00146F66"/>
    <w:rsid w:val="00146FC9"/>
    <w:rsid w:val="0014700A"/>
    <w:rsid w:val="001470C2"/>
    <w:rsid w:val="0014713B"/>
    <w:rsid w:val="0014720E"/>
    <w:rsid w:val="00147221"/>
    <w:rsid w:val="00147231"/>
    <w:rsid w:val="001472AF"/>
    <w:rsid w:val="001472CE"/>
    <w:rsid w:val="00147490"/>
    <w:rsid w:val="0014759B"/>
    <w:rsid w:val="00147738"/>
    <w:rsid w:val="00147873"/>
    <w:rsid w:val="001478DE"/>
    <w:rsid w:val="001478EA"/>
    <w:rsid w:val="001478FC"/>
    <w:rsid w:val="00147A63"/>
    <w:rsid w:val="00147AA3"/>
    <w:rsid w:val="00147B2B"/>
    <w:rsid w:val="00147B9B"/>
    <w:rsid w:val="00147BE8"/>
    <w:rsid w:val="00147D7C"/>
    <w:rsid w:val="00147FEC"/>
    <w:rsid w:val="00147FF4"/>
    <w:rsid w:val="001500DE"/>
    <w:rsid w:val="0015026F"/>
    <w:rsid w:val="001502FA"/>
    <w:rsid w:val="0015055D"/>
    <w:rsid w:val="00150764"/>
    <w:rsid w:val="001508C5"/>
    <w:rsid w:val="001509E9"/>
    <w:rsid w:val="00150A0F"/>
    <w:rsid w:val="00150A2A"/>
    <w:rsid w:val="00150A59"/>
    <w:rsid w:val="00150AE0"/>
    <w:rsid w:val="00150D8B"/>
    <w:rsid w:val="00150DF9"/>
    <w:rsid w:val="00150F39"/>
    <w:rsid w:val="00150F6A"/>
    <w:rsid w:val="00150FDF"/>
    <w:rsid w:val="00151176"/>
    <w:rsid w:val="001511D5"/>
    <w:rsid w:val="001514EE"/>
    <w:rsid w:val="00151500"/>
    <w:rsid w:val="00151513"/>
    <w:rsid w:val="0015167A"/>
    <w:rsid w:val="00151680"/>
    <w:rsid w:val="0015191F"/>
    <w:rsid w:val="00151A29"/>
    <w:rsid w:val="00151A76"/>
    <w:rsid w:val="00151BE6"/>
    <w:rsid w:val="00151C13"/>
    <w:rsid w:val="00151D6D"/>
    <w:rsid w:val="00151E8D"/>
    <w:rsid w:val="00151F0C"/>
    <w:rsid w:val="00151FEF"/>
    <w:rsid w:val="00152329"/>
    <w:rsid w:val="001523EC"/>
    <w:rsid w:val="00152777"/>
    <w:rsid w:val="00152795"/>
    <w:rsid w:val="001527D5"/>
    <w:rsid w:val="001529CC"/>
    <w:rsid w:val="00152A8E"/>
    <w:rsid w:val="00152CBB"/>
    <w:rsid w:val="00152E2C"/>
    <w:rsid w:val="00152E75"/>
    <w:rsid w:val="00152FF1"/>
    <w:rsid w:val="00153027"/>
    <w:rsid w:val="00153154"/>
    <w:rsid w:val="001531DD"/>
    <w:rsid w:val="0015333C"/>
    <w:rsid w:val="00153394"/>
    <w:rsid w:val="00153569"/>
    <w:rsid w:val="001535E6"/>
    <w:rsid w:val="001536B0"/>
    <w:rsid w:val="001537BA"/>
    <w:rsid w:val="001537EB"/>
    <w:rsid w:val="00153809"/>
    <w:rsid w:val="001538F9"/>
    <w:rsid w:val="00153C8C"/>
    <w:rsid w:val="00153D49"/>
    <w:rsid w:val="00153DDA"/>
    <w:rsid w:val="00153F0A"/>
    <w:rsid w:val="00153F43"/>
    <w:rsid w:val="00154022"/>
    <w:rsid w:val="00154083"/>
    <w:rsid w:val="0015428E"/>
    <w:rsid w:val="001543A7"/>
    <w:rsid w:val="001543C8"/>
    <w:rsid w:val="001543DD"/>
    <w:rsid w:val="001544C8"/>
    <w:rsid w:val="00154694"/>
    <w:rsid w:val="00154758"/>
    <w:rsid w:val="0015476A"/>
    <w:rsid w:val="0015497B"/>
    <w:rsid w:val="001549C9"/>
    <w:rsid w:val="00154A7F"/>
    <w:rsid w:val="00154CC7"/>
    <w:rsid w:val="00154D5B"/>
    <w:rsid w:val="00154F2E"/>
    <w:rsid w:val="00154FD8"/>
    <w:rsid w:val="00155018"/>
    <w:rsid w:val="00155398"/>
    <w:rsid w:val="001553F6"/>
    <w:rsid w:val="00155439"/>
    <w:rsid w:val="001554A8"/>
    <w:rsid w:val="0015556A"/>
    <w:rsid w:val="0015559E"/>
    <w:rsid w:val="0015567A"/>
    <w:rsid w:val="0015567C"/>
    <w:rsid w:val="0015570D"/>
    <w:rsid w:val="0015574F"/>
    <w:rsid w:val="0015589D"/>
    <w:rsid w:val="0015596D"/>
    <w:rsid w:val="00155A63"/>
    <w:rsid w:val="00155B23"/>
    <w:rsid w:val="00155BDE"/>
    <w:rsid w:val="00155C1B"/>
    <w:rsid w:val="0015604E"/>
    <w:rsid w:val="001565CB"/>
    <w:rsid w:val="00156A17"/>
    <w:rsid w:val="00156A33"/>
    <w:rsid w:val="00156B17"/>
    <w:rsid w:val="00156BC0"/>
    <w:rsid w:val="00156CC7"/>
    <w:rsid w:val="00156DC0"/>
    <w:rsid w:val="00156EF1"/>
    <w:rsid w:val="00156F1B"/>
    <w:rsid w:val="00156F84"/>
    <w:rsid w:val="001570BD"/>
    <w:rsid w:val="001570D6"/>
    <w:rsid w:val="001570F4"/>
    <w:rsid w:val="00157143"/>
    <w:rsid w:val="00157186"/>
    <w:rsid w:val="00157216"/>
    <w:rsid w:val="00157221"/>
    <w:rsid w:val="001572B7"/>
    <w:rsid w:val="00157379"/>
    <w:rsid w:val="001573D0"/>
    <w:rsid w:val="001573DC"/>
    <w:rsid w:val="001573F7"/>
    <w:rsid w:val="0015753F"/>
    <w:rsid w:val="0015767D"/>
    <w:rsid w:val="0015776E"/>
    <w:rsid w:val="001578AA"/>
    <w:rsid w:val="00157A36"/>
    <w:rsid w:val="00157A4F"/>
    <w:rsid w:val="00157AB8"/>
    <w:rsid w:val="00157ACD"/>
    <w:rsid w:val="00157BD4"/>
    <w:rsid w:val="00157C63"/>
    <w:rsid w:val="00157DC7"/>
    <w:rsid w:val="00157E33"/>
    <w:rsid w:val="00157F93"/>
    <w:rsid w:val="00157FA1"/>
    <w:rsid w:val="0016003C"/>
    <w:rsid w:val="00160101"/>
    <w:rsid w:val="00160258"/>
    <w:rsid w:val="001604D5"/>
    <w:rsid w:val="00160660"/>
    <w:rsid w:val="001606A8"/>
    <w:rsid w:val="0016078C"/>
    <w:rsid w:val="001607C9"/>
    <w:rsid w:val="0016087C"/>
    <w:rsid w:val="00160889"/>
    <w:rsid w:val="00160A83"/>
    <w:rsid w:val="00160ACC"/>
    <w:rsid w:val="00160B99"/>
    <w:rsid w:val="00160D18"/>
    <w:rsid w:val="00160D92"/>
    <w:rsid w:val="00160E70"/>
    <w:rsid w:val="00160F16"/>
    <w:rsid w:val="00160F59"/>
    <w:rsid w:val="00161045"/>
    <w:rsid w:val="00161087"/>
    <w:rsid w:val="00161139"/>
    <w:rsid w:val="001611EA"/>
    <w:rsid w:val="0016133F"/>
    <w:rsid w:val="00161413"/>
    <w:rsid w:val="00161432"/>
    <w:rsid w:val="0016148F"/>
    <w:rsid w:val="001615E0"/>
    <w:rsid w:val="001616B4"/>
    <w:rsid w:val="001616DA"/>
    <w:rsid w:val="001617A3"/>
    <w:rsid w:val="0016186D"/>
    <w:rsid w:val="00161A4D"/>
    <w:rsid w:val="00161AE2"/>
    <w:rsid w:val="00161B4A"/>
    <w:rsid w:val="00161C4C"/>
    <w:rsid w:val="00161C95"/>
    <w:rsid w:val="00161FC8"/>
    <w:rsid w:val="00162077"/>
    <w:rsid w:val="00162234"/>
    <w:rsid w:val="001622CB"/>
    <w:rsid w:val="0016236A"/>
    <w:rsid w:val="00162549"/>
    <w:rsid w:val="001625AF"/>
    <w:rsid w:val="001625FA"/>
    <w:rsid w:val="0016267C"/>
    <w:rsid w:val="00162760"/>
    <w:rsid w:val="001628BB"/>
    <w:rsid w:val="001628E2"/>
    <w:rsid w:val="001628F0"/>
    <w:rsid w:val="0016290F"/>
    <w:rsid w:val="00162AE7"/>
    <w:rsid w:val="00162AED"/>
    <w:rsid w:val="00162B01"/>
    <w:rsid w:val="00162B6B"/>
    <w:rsid w:val="00162C79"/>
    <w:rsid w:val="00162DA2"/>
    <w:rsid w:val="00162DDB"/>
    <w:rsid w:val="00162E25"/>
    <w:rsid w:val="00162EEA"/>
    <w:rsid w:val="00162F9B"/>
    <w:rsid w:val="0016301F"/>
    <w:rsid w:val="0016303D"/>
    <w:rsid w:val="00163148"/>
    <w:rsid w:val="001632F9"/>
    <w:rsid w:val="0016342A"/>
    <w:rsid w:val="00163460"/>
    <w:rsid w:val="001634CE"/>
    <w:rsid w:val="0016354F"/>
    <w:rsid w:val="0016357E"/>
    <w:rsid w:val="00163779"/>
    <w:rsid w:val="001637D2"/>
    <w:rsid w:val="00163894"/>
    <w:rsid w:val="001638B9"/>
    <w:rsid w:val="0016399D"/>
    <w:rsid w:val="001639B5"/>
    <w:rsid w:val="001639CC"/>
    <w:rsid w:val="00163A1D"/>
    <w:rsid w:val="00163A3A"/>
    <w:rsid w:val="00163A6B"/>
    <w:rsid w:val="00163ABC"/>
    <w:rsid w:val="00163B71"/>
    <w:rsid w:val="00163C89"/>
    <w:rsid w:val="00163CBC"/>
    <w:rsid w:val="00163CF5"/>
    <w:rsid w:val="00163D42"/>
    <w:rsid w:val="00163E49"/>
    <w:rsid w:val="001641A1"/>
    <w:rsid w:val="0016422C"/>
    <w:rsid w:val="00164282"/>
    <w:rsid w:val="00164335"/>
    <w:rsid w:val="0016438E"/>
    <w:rsid w:val="001643C8"/>
    <w:rsid w:val="00164409"/>
    <w:rsid w:val="0016492A"/>
    <w:rsid w:val="00164945"/>
    <w:rsid w:val="001649DE"/>
    <w:rsid w:val="00164AC5"/>
    <w:rsid w:val="00164C4B"/>
    <w:rsid w:val="00164C72"/>
    <w:rsid w:val="00165084"/>
    <w:rsid w:val="00165222"/>
    <w:rsid w:val="00165285"/>
    <w:rsid w:val="00165290"/>
    <w:rsid w:val="001653C3"/>
    <w:rsid w:val="00165475"/>
    <w:rsid w:val="001654A9"/>
    <w:rsid w:val="00165564"/>
    <w:rsid w:val="001655AE"/>
    <w:rsid w:val="001655BD"/>
    <w:rsid w:val="00165673"/>
    <w:rsid w:val="001656E1"/>
    <w:rsid w:val="0016572D"/>
    <w:rsid w:val="0016574A"/>
    <w:rsid w:val="001657DB"/>
    <w:rsid w:val="00165808"/>
    <w:rsid w:val="00165957"/>
    <w:rsid w:val="0016595F"/>
    <w:rsid w:val="001659EE"/>
    <w:rsid w:val="00165BFE"/>
    <w:rsid w:val="00165D8B"/>
    <w:rsid w:val="00165DAD"/>
    <w:rsid w:val="00165E81"/>
    <w:rsid w:val="00165EBE"/>
    <w:rsid w:val="00165F04"/>
    <w:rsid w:val="00165F30"/>
    <w:rsid w:val="00165F51"/>
    <w:rsid w:val="00165FCD"/>
    <w:rsid w:val="0016600C"/>
    <w:rsid w:val="0016605B"/>
    <w:rsid w:val="0016607E"/>
    <w:rsid w:val="0016608A"/>
    <w:rsid w:val="001661CD"/>
    <w:rsid w:val="00166214"/>
    <w:rsid w:val="0016643D"/>
    <w:rsid w:val="00166567"/>
    <w:rsid w:val="001666CE"/>
    <w:rsid w:val="00166767"/>
    <w:rsid w:val="001669C1"/>
    <w:rsid w:val="001669EC"/>
    <w:rsid w:val="00166A2F"/>
    <w:rsid w:val="00166A8E"/>
    <w:rsid w:val="00166D58"/>
    <w:rsid w:val="00166F1E"/>
    <w:rsid w:val="001671B1"/>
    <w:rsid w:val="001671BC"/>
    <w:rsid w:val="001672D3"/>
    <w:rsid w:val="00167472"/>
    <w:rsid w:val="0016747D"/>
    <w:rsid w:val="0016748C"/>
    <w:rsid w:val="001674E9"/>
    <w:rsid w:val="00167511"/>
    <w:rsid w:val="00167644"/>
    <w:rsid w:val="00167703"/>
    <w:rsid w:val="00167851"/>
    <w:rsid w:val="001678B4"/>
    <w:rsid w:val="00167971"/>
    <w:rsid w:val="001679A6"/>
    <w:rsid w:val="001679F3"/>
    <w:rsid w:val="00167B40"/>
    <w:rsid w:val="00167C35"/>
    <w:rsid w:val="00167C4B"/>
    <w:rsid w:val="0016A86E"/>
    <w:rsid w:val="0016C792"/>
    <w:rsid w:val="001700BC"/>
    <w:rsid w:val="001700D4"/>
    <w:rsid w:val="00170223"/>
    <w:rsid w:val="00170347"/>
    <w:rsid w:val="00170386"/>
    <w:rsid w:val="0017046F"/>
    <w:rsid w:val="00170610"/>
    <w:rsid w:val="00170761"/>
    <w:rsid w:val="0017081A"/>
    <w:rsid w:val="001708A1"/>
    <w:rsid w:val="001708E2"/>
    <w:rsid w:val="001709DB"/>
    <w:rsid w:val="00170AD7"/>
    <w:rsid w:val="00170AEB"/>
    <w:rsid w:val="00170B2C"/>
    <w:rsid w:val="00170C69"/>
    <w:rsid w:val="00170E27"/>
    <w:rsid w:val="00170E37"/>
    <w:rsid w:val="00170EFC"/>
    <w:rsid w:val="00171028"/>
    <w:rsid w:val="001710DE"/>
    <w:rsid w:val="00171145"/>
    <w:rsid w:val="00171173"/>
    <w:rsid w:val="001711C3"/>
    <w:rsid w:val="00171580"/>
    <w:rsid w:val="0017165C"/>
    <w:rsid w:val="0017176D"/>
    <w:rsid w:val="00171774"/>
    <w:rsid w:val="00171791"/>
    <w:rsid w:val="001717D3"/>
    <w:rsid w:val="00171856"/>
    <w:rsid w:val="00171B3D"/>
    <w:rsid w:val="00171BDF"/>
    <w:rsid w:val="00171D2B"/>
    <w:rsid w:val="00171D43"/>
    <w:rsid w:val="00171DAE"/>
    <w:rsid w:val="00171EA7"/>
    <w:rsid w:val="00171EED"/>
    <w:rsid w:val="00171F7B"/>
    <w:rsid w:val="001722E3"/>
    <w:rsid w:val="001723EE"/>
    <w:rsid w:val="001724DC"/>
    <w:rsid w:val="001724E2"/>
    <w:rsid w:val="00172708"/>
    <w:rsid w:val="0017279D"/>
    <w:rsid w:val="001727C5"/>
    <w:rsid w:val="00172965"/>
    <w:rsid w:val="00172BF4"/>
    <w:rsid w:val="00172DF3"/>
    <w:rsid w:val="00172E6E"/>
    <w:rsid w:val="00172E70"/>
    <w:rsid w:val="00172F27"/>
    <w:rsid w:val="00173379"/>
    <w:rsid w:val="001737C7"/>
    <w:rsid w:val="001738BB"/>
    <w:rsid w:val="00173A72"/>
    <w:rsid w:val="00173AD1"/>
    <w:rsid w:val="00173B00"/>
    <w:rsid w:val="00173B20"/>
    <w:rsid w:val="00173C85"/>
    <w:rsid w:val="00173CC4"/>
    <w:rsid w:val="00173E78"/>
    <w:rsid w:val="0017400E"/>
    <w:rsid w:val="0017419E"/>
    <w:rsid w:val="001742F1"/>
    <w:rsid w:val="0017430E"/>
    <w:rsid w:val="0017448A"/>
    <w:rsid w:val="001744EA"/>
    <w:rsid w:val="00174632"/>
    <w:rsid w:val="00174921"/>
    <w:rsid w:val="00174936"/>
    <w:rsid w:val="00174A5D"/>
    <w:rsid w:val="00174C25"/>
    <w:rsid w:val="00174FD8"/>
    <w:rsid w:val="0017509C"/>
    <w:rsid w:val="001751D2"/>
    <w:rsid w:val="00175269"/>
    <w:rsid w:val="00175346"/>
    <w:rsid w:val="0017548F"/>
    <w:rsid w:val="001755B5"/>
    <w:rsid w:val="001756EF"/>
    <w:rsid w:val="001757B3"/>
    <w:rsid w:val="00175830"/>
    <w:rsid w:val="001758D0"/>
    <w:rsid w:val="001759BA"/>
    <w:rsid w:val="00175B79"/>
    <w:rsid w:val="00175C5C"/>
    <w:rsid w:val="00175C73"/>
    <w:rsid w:val="00175D54"/>
    <w:rsid w:val="00175EE6"/>
    <w:rsid w:val="00176276"/>
    <w:rsid w:val="0017642D"/>
    <w:rsid w:val="00176790"/>
    <w:rsid w:val="001768B9"/>
    <w:rsid w:val="00176ADD"/>
    <w:rsid w:val="00177094"/>
    <w:rsid w:val="0017718D"/>
    <w:rsid w:val="001771BD"/>
    <w:rsid w:val="001772C3"/>
    <w:rsid w:val="001773BC"/>
    <w:rsid w:val="00177417"/>
    <w:rsid w:val="001776B6"/>
    <w:rsid w:val="00177803"/>
    <w:rsid w:val="00177900"/>
    <w:rsid w:val="00177944"/>
    <w:rsid w:val="00177B35"/>
    <w:rsid w:val="00177B74"/>
    <w:rsid w:val="00177C58"/>
    <w:rsid w:val="00177FCD"/>
    <w:rsid w:val="001802DD"/>
    <w:rsid w:val="00180367"/>
    <w:rsid w:val="001804A8"/>
    <w:rsid w:val="001804FD"/>
    <w:rsid w:val="0018056C"/>
    <w:rsid w:val="0018085F"/>
    <w:rsid w:val="001808D0"/>
    <w:rsid w:val="00180AE0"/>
    <w:rsid w:val="00180CD0"/>
    <w:rsid w:val="00180EB4"/>
    <w:rsid w:val="00181055"/>
    <w:rsid w:val="0018135E"/>
    <w:rsid w:val="001816DE"/>
    <w:rsid w:val="001819F0"/>
    <w:rsid w:val="00181A24"/>
    <w:rsid w:val="00181A70"/>
    <w:rsid w:val="00181A91"/>
    <w:rsid w:val="00181BBC"/>
    <w:rsid w:val="00181C9A"/>
    <w:rsid w:val="00181DF7"/>
    <w:rsid w:val="00181E10"/>
    <w:rsid w:val="00182273"/>
    <w:rsid w:val="0018250E"/>
    <w:rsid w:val="00182766"/>
    <w:rsid w:val="001827D0"/>
    <w:rsid w:val="00182888"/>
    <w:rsid w:val="001828A7"/>
    <w:rsid w:val="00182B60"/>
    <w:rsid w:val="00182B70"/>
    <w:rsid w:val="00182B90"/>
    <w:rsid w:val="00182BFC"/>
    <w:rsid w:val="00182C18"/>
    <w:rsid w:val="00182C5B"/>
    <w:rsid w:val="00182CEF"/>
    <w:rsid w:val="00182D9A"/>
    <w:rsid w:val="00182DF8"/>
    <w:rsid w:val="00182EC4"/>
    <w:rsid w:val="00182FD1"/>
    <w:rsid w:val="00183150"/>
    <w:rsid w:val="00183192"/>
    <w:rsid w:val="001831B8"/>
    <w:rsid w:val="001832BB"/>
    <w:rsid w:val="001832EA"/>
    <w:rsid w:val="001832FA"/>
    <w:rsid w:val="001833C6"/>
    <w:rsid w:val="0018360B"/>
    <w:rsid w:val="0018364E"/>
    <w:rsid w:val="00183734"/>
    <w:rsid w:val="001838A9"/>
    <w:rsid w:val="001839A3"/>
    <w:rsid w:val="001839EF"/>
    <w:rsid w:val="00183A6E"/>
    <w:rsid w:val="00183B8B"/>
    <w:rsid w:val="00183C37"/>
    <w:rsid w:val="00183CF2"/>
    <w:rsid w:val="00183E00"/>
    <w:rsid w:val="00183E01"/>
    <w:rsid w:val="00183FA9"/>
    <w:rsid w:val="0018406B"/>
    <w:rsid w:val="00184161"/>
    <w:rsid w:val="001842F5"/>
    <w:rsid w:val="001842FB"/>
    <w:rsid w:val="00184556"/>
    <w:rsid w:val="0018458C"/>
    <w:rsid w:val="00184804"/>
    <w:rsid w:val="00184860"/>
    <w:rsid w:val="0018491C"/>
    <w:rsid w:val="0018497A"/>
    <w:rsid w:val="00184C7C"/>
    <w:rsid w:val="00184DE3"/>
    <w:rsid w:val="00184ECE"/>
    <w:rsid w:val="00184FCE"/>
    <w:rsid w:val="00185199"/>
    <w:rsid w:val="001851AA"/>
    <w:rsid w:val="001851D7"/>
    <w:rsid w:val="00185256"/>
    <w:rsid w:val="0018532E"/>
    <w:rsid w:val="00185465"/>
    <w:rsid w:val="00185499"/>
    <w:rsid w:val="0018565A"/>
    <w:rsid w:val="00185841"/>
    <w:rsid w:val="0018584C"/>
    <w:rsid w:val="00185945"/>
    <w:rsid w:val="0018597E"/>
    <w:rsid w:val="0018599E"/>
    <w:rsid w:val="00185A9F"/>
    <w:rsid w:val="00185D47"/>
    <w:rsid w:val="00185D85"/>
    <w:rsid w:val="00185EFA"/>
    <w:rsid w:val="00185FD8"/>
    <w:rsid w:val="0018624F"/>
    <w:rsid w:val="001862CF"/>
    <w:rsid w:val="00186306"/>
    <w:rsid w:val="0018639F"/>
    <w:rsid w:val="001863F2"/>
    <w:rsid w:val="00186560"/>
    <w:rsid w:val="001865D1"/>
    <w:rsid w:val="00186621"/>
    <w:rsid w:val="001866CC"/>
    <w:rsid w:val="0018676A"/>
    <w:rsid w:val="001867E3"/>
    <w:rsid w:val="00186819"/>
    <w:rsid w:val="00186A0A"/>
    <w:rsid w:val="00186A57"/>
    <w:rsid w:val="00186A8E"/>
    <w:rsid w:val="00186AA7"/>
    <w:rsid w:val="00186CCF"/>
    <w:rsid w:val="00186D02"/>
    <w:rsid w:val="00186D2E"/>
    <w:rsid w:val="00186F17"/>
    <w:rsid w:val="00186FA8"/>
    <w:rsid w:val="00187246"/>
    <w:rsid w:val="00187739"/>
    <w:rsid w:val="00187794"/>
    <w:rsid w:val="001877FD"/>
    <w:rsid w:val="0018783C"/>
    <w:rsid w:val="00187A18"/>
    <w:rsid w:val="00187AC4"/>
    <w:rsid w:val="00187BD7"/>
    <w:rsid w:val="00187D1C"/>
    <w:rsid w:val="00187E39"/>
    <w:rsid w:val="00187F59"/>
    <w:rsid w:val="00187F75"/>
    <w:rsid w:val="00188C3B"/>
    <w:rsid w:val="001902F1"/>
    <w:rsid w:val="00190768"/>
    <w:rsid w:val="00190778"/>
    <w:rsid w:val="001908A1"/>
    <w:rsid w:val="001908B1"/>
    <w:rsid w:val="00190B8D"/>
    <w:rsid w:val="00190C87"/>
    <w:rsid w:val="00190DD8"/>
    <w:rsid w:val="00190DE6"/>
    <w:rsid w:val="00190E6E"/>
    <w:rsid w:val="00190E7D"/>
    <w:rsid w:val="00190EA2"/>
    <w:rsid w:val="00190EFA"/>
    <w:rsid w:val="00190FC3"/>
    <w:rsid w:val="0019114C"/>
    <w:rsid w:val="00191255"/>
    <w:rsid w:val="0019130F"/>
    <w:rsid w:val="0019171E"/>
    <w:rsid w:val="00191820"/>
    <w:rsid w:val="0019196A"/>
    <w:rsid w:val="00191998"/>
    <w:rsid w:val="00191D7E"/>
    <w:rsid w:val="00191DA6"/>
    <w:rsid w:val="00191DE3"/>
    <w:rsid w:val="00191E3B"/>
    <w:rsid w:val="00191EA4"/>
    <w:rsid w:val="00191ED6"/>
    <w:rsid w:val="00191EE1"/>
    <w:rsid w:val="00191F1F"/>
    <w:rsid w:val="00192183"/>
    <w:rsid w:val="00192306"/>
    <w:rsid w:val="001923DE"/>
    <w:rsid w:val="001924DF"/>
    <w:rsid w:val="001926CD"/>
    <w:rsid w:val="0019275A"/>
    <w:rsid w:val="00192771"/>
    <w:rsid w:val="001927CC"/>
    <w:rsid w:val="001927DA"/>
    <w:rsid w:val="001927E0"/>
    <w:rsid w:val="0019286A"/>
    <w:rsid w:val="00192A91"/>
    <w:rsid w:val="00192B2F"/>
    <w:rsid w:val="00192B82"/>
    <w:rsid w:val="00192C5A"/>
    <w:rsid w:val="00192C6F"/>
    <w:rsid w:val="00192D44"/>
    <w:rsid w:val="00192DFE"/>
    <w:rsid w:val="00192EB4"/>
    <w:rsid w:val="0019304D"/>
    <w:rsid w:val="0019310C"/>
    <w:rsid w:val="00193142"/>
    <w:rsid w:val="0019327C"/>
    <w:rsid w:val="0019342F"/>
    <w:rsid w:val="00193435"/>
    <w:rsid w:val="00193713"/>
    <w:rsid w:val="00193734"/>
    <w:rsid w:val="00193849"/>
    <w:rsid w:val="00193889"/>
    <w:rsid w:val="001938A2"/>
    <w:rsid w:val="00193938"/>
    <w:rsid w:val="00193A02"/>
    <w:rsid w:val="00193C35"/>
    <w:rsid w:val="00193C5A"/>
    <w:rsid w:val="00193D03"/>
    <w:rsid w:val="00193D2D"/>
    <w:rsid w:val="00193EA3"/>
    <w:rsid w:val="00193F4B"/>
    <w:rsid w:val="00193FAB"/>
    <w:rsid w:val="001941F5"/>
    <w:rsid w:val="001942D2"/>
    <w:rsid w:val="0019448B"/>
    <w:rsid w:val="001944FB"/>
    <w:rsid w:val="001945C0"/>
    <w:rsid w:val="00194626"/>
    <w:rsid w:val="00194678"/>
    <w:rsid w:val="001948A5"/>
    <w:rsid w:val="001948F3"/>
    <w:rsid w:val="00194A45"/>
    <w:rsid w:val="00194A6E"/>
    <w:rsid w:val="00194AA2"/>
    <w:rsid w:val="00194C65"/>
    <w:rsid w:val="00194C66"/>
    <w:rsid w:val="00194C7A"/>
    <w:rsid w:val="00194D6F"/>
    <w:rsid w:val="00194F78"/>
    <w:rsid w:val="0019512C"/>
    <w:rsid w:val="0019536A"/>
    <w:rsid w:val="00195455"/>
    <w:rsid w:val="0019547C"/>
    <w:rsid w:val="001956FA"/>
    <w:rsid w:val="001958C5"/>
    <w:rsid w:val="00195BA4"/>
    <w:rsid w:val="00195BCB"/>
    <w:rsid w:val="00195C17"/>
    <w:rsid w:val="00195C8F"/>
    <w:rsid w:val="00195CA7"/>
    <w:rsid w:val="00195D77"/>
    <w:rsid w:val="00195E2D"/>
    <w:rsid w:val="00195EC6"/>
    <w:rsid w:val="00195FAF"/>
    <w:rsid w:val="0019608B"/>
    <w:rsid w:val="001960E0"/>
    <w:rsid w:val="001961C8"/>
    <w:rsid w:val="00196266"/>
    <w:rsid w:val="001963AC"/>
    <w:rsid w:val="0019661F"/>
    <w:rsid w:val="0019671A"/>
    <w:rsid w:val="00196883"/>
    <w:rsid w:val="001968A4"/>
    <w:rsid w:val="00196945"/>
    <w:rsid w:val="00196949"/>
    <w:rsid w:val="00196A2C"/>
    <w:rsid w:val="00196AD9"/>
    <w:rsid w:val="00196B8A"/>
    <w:rsid w:val="00196B97"/>
    <w:rsid w:val="00196C05"/>
    <w:rsid w:val="00196CC6"/>
    <w:rsid w:val="00196CEF"/>
    <w:rsid w:val="00196CFA"/>
    <w:rsid w:val="00196DD4"/>
    <w:rsid w:val="00196DEF"/>
    <w:rsid w:val="00196E7E"/>
    <w:rsid w:val="001970B0"/>
    <w:rsid w:val="0019720F"/>
    <w:rsid w:val="00197346"/>
    <w:rsid w:val="001974D0"/>
    <w:rsid w:val="00197563"/>
    <w:rsid w:val="0019759F"/>
    <w:rsid w:val="00197618"/>
    <w:rsid w:val="001977D7"/>
    <w:rsid w:val="001977F2"/>
    <w:rsid w:val="001977F8"/>
    <w:rsid w:val="001977FB"/>
    <w:rsid w:val="00197916"/>
    <w:rsid w:val="00197972"/>
    <w:rsid w:val="00197A17"/>
    <w:rsid w:val="00197C05"/>
    <w:rsid w:val="00197CB3"/>
    <w:rsid w:val="00197CF1"/>
    <w:rsid w:val="00197D14"/>
    <w:rsid w:val="00197E24"/>
    <w:rsid w:val="00197ED8"/>
    <w:rsid w:val="00197F19"/>
    <w:rsid w:val="001A00E5"/>
    <w:rsid w:val="001A011E"/>
    <w:rsid w:val="001A01FA"/>
    <w:rsid w:val="001A035B"/>
    <w:rsid w:val="001A0371"/>
    <w:rsid w:val="001A03F5"/>
    <w:rsid w:val="001A0434"/>
    <w:rsid w:val="001A0470"/>
    <w:rsid w:val="001A0555"/>
    <w:rsid w:val="001A0567"/>
    <w:rsid w:val="001A058E"/>
    <w:rsid w:val="001A05C1"/>
    <w:rsid w:val="001A05D1"/>
    <w:rsid w:val="001A0626"/>
    <w:rsid w:val="001A0650"/>
    <w:rsid w:val="001A089D"/>
    <w:rsid w:val="001A093F"/>
    <w:rsid w:val="001A09C6"/>
    <w:rsid w:val="001A09DC"/>
    <w:rsid w:val="001A0A17"/>
    <w:rsid w:val="001A0A47"/>
    <w:rsid w:val="001A0B60"/>
    <w:rsid w:val="001A0C25"/>
    <w:rsid w:val="001A0CB0"/>
    <w:rsid w:val="001A0CD3"/>
    <w:rsid w:val="001A0D30"/>
    <w:rsid w:val="001A0D4F"/>
    <w:rsid w:val="001A0DA0"/>
    <w:rsid w:val="001A0EC1"/>
    <w:rsid w:val="001A0EEF"/>
    <w:rsid w:val="001A0FF0"/>
    <w:rsid w:val="001A1058"/>
    <w:rsid w:val="001A10AC"/>
    <w:rsid w:val="001A1192"/>
    <w:rsid w:val="001A1409"/>
    <w:rsid w:val="001A14DC"/>
    <w:rsid w:val="001A16E6"/>
    <w:rsid w:val="001A180B"/>
    <w:rsid w:val="001A185B"/>
    <w:rsid w:val="001A19E8"/>
    <w:rsid w:val="001A1AF3"/>
    <w:rsid w:val="001A1BFD"/>
    <w:rsid w:val="001A1E78"/>
    <w:rsid w:val="001A1EC0"/>
    <w:rsid w:val="001A22AC"/>
    <w:rsid w:val="001A237B"/>
    <w:rsid w:val="001A237D"/>
    <w:rsid w:val="001A23EA"/>
    <w:rsid w:val="001A23EE"/>
    <w:rsid w:val="001A2516"/>
    <w:rsid w:val="001A2548"/>
    <w:rsid w:val="001A2660"/>
    <w:rsid w:val="001A27AD"/>
    <w:rsid w:val="001A27AF"/>
    <w:rsid w:val="001A2A0F"/>
    <w:rsid w:val="001A2A9A"/>
    <w:rsid w:val="001A2BCE"/>
    <w:rsid w:val="001A2BEB"/>
    <w:rsid w:val="001A2C47"/>
    <w:rsid w:val="001A2CD2"/>
    <w:rsid w:val="001A2E97"/>
    <w:rsid w:val="001A2F80"/>
    <w:rsid w:val="001A2FD5"/>
    <w:rsid w:val="001A3074"/>
    <w:rsid w:val="001A30AA"/>
    <w:rsid w:val="001A30B4"/>
    <w:rsid w:val="001A31D4"/>
    <w:rsid w:val="001A33A4"/>
    <w:rsid w:val="001A37E0"/>
    <w:rsid w:val="001A390D"/>
    <w:rsid w:val="001A3D40"/>
    <w:rsid w:val="001A3F5E"/>
    <w:rsid w:val="001A4075"/>
    <w:rsid w:val="001A4136"/>
    <w:rsid w:val="001A41F9"/>
    <w:rsid w:val="001A423D"/>
    <w:rsid w:val="001A42EE"/>
    <w:rsid w:val="001A448B"/>
    <w:rsid w:val="001A45B0"/>
    <w:rsid w:val="001A48CA"/>
    <w:rsid w:val="001A4A28"/>
    <w:rsid w:val="001A4ADF"/>
    <w:rsid w:val="001A4B75"/>
    <w:rsid w:val="001A4B93"/>
    <w:rsid w:val="001A4C08"/>
    <w:rsid w:val="001A4C1F"/>
    <w:rsid w:val="001A4C40"/>
    <w:rsid w:val="001A4DD8"/>
    <w:rsid w:val="001A4E37"/>
    <w:rsid w:val="001A4E94"/>
    <w:rsid w:val="001A4EA9"/>
    <w:rsid w:val="001A50CC"/>
    <w:rsid w:val="001A5186"/>
    <w:rsid w:val="001A524B"/>
    <w:rsid w:val="001A525E"/>
    <w:rsid w:val="001A5288"/>
    <w:rsid w:val="001A529A"/>
    <w:rsid w:val="001A534F"/>
    <w:rsid w:val="001A5522"/>
    <w:rsid w:val="001A562F"/>
    <w:rsid w:val="001A582E"/>
    <w:rsid w:val="001A58D0"/>
    <w:rsid w:val="001A59C3"/>
    <w:rsid w:val="001A5BF9"/>
    <w:rsid w:val="001A5C62"/>
    <w:rsid w:val="001A5CEF"/>
    <w:rsid w:val="001A5FA4"/>
    <w:rsid w:val="001A60A0"/>
    <w:rsid w:val="001A6147"/>
    <w:rsid w:val="001A6291"/>
    <w:rsid w:val="001A62B2"/>
    <w:rsid w:val="001A62B8"/>
    <w:rsid w:val="001A641E"/>
    <w:rsid w:val="001A6482"/>
    <w:rsid w:val="001A64BA"/>
    <w:rsid w:val="001A69DE"/>
    <w:rsid w:val="001A6A01"/>
    <w:rsid w:val="001A6B4F"/>
    <w:rsid w:val="001A6D04"/>
    <w:rsid w:val="001A6D9B"/>
    <w:rsid w:val="001A6E01"/>
    <w:rsid w:val="001A6FC9"/>
    <w:rsid w:val="001A6FD9"/>
    <w:rsid w:val="001A703F"/>
    <w:rsid w:val="001A7045"/>
    <w:rsid w:val="001A7146"/>
    <w:rsid w:val="001A714B"/>
    <w:rsid w:val="001A72B4"/>
    <w:rsid w:val="001A7448"/>
    <w:rsid w:val="001A75A0"/>
    <w:rsid w:val="001A75B6"/>
    <w:rsid w:val="001A75D8"/>
    <w:rsid w:val="001A765C"/>
    <w:rsid w:val="001A7B57"/>
    <w:rsid w:val="001A7C11"/>
    <w:rsid w:val="001A7CC4"/>
    <w:rsid w:val="001A7D3C"/>
    <w:rsid w:val="001A7F18"/>
    <w:rsid w:val="001A7F1C"/>
    <w:rsid w:val="001A7FF5"/>
    <w:rsid w:val="001AE450"/>
    <w:rsid w:val="001B0185"/>
    <w:rsid w:val="001B01D9"/>
    <w:rsid w:val="001B0268"/>
    <w:rsid w:val="001B02E5"/>
    <w:rsid w:val="001B0336"/>
    <w:rsid w:val="001B047F"/>
    <w:rsid w:val="001B0493"/>
    <w:rsid w:val="001B04B2"/>
    <w:rsid w:val="001B0502"/>
    <w:rsid w:val="001B0559"/>
    <w:rsid w:val="001B0603"/>
    <w:rsid w:val="001B06FC"/>
    <w:rsid w:val="001B0923"/>
    <w:rsid w:val="001B0BA9"/>
    <w:rsid w:val="001B0D13"/>
    <w:rsid w:val="001B0E4C"/>
    <w:rsid w:val="001B0F47"/>
    <w:rsid w:val="001B1005"/>
    <w:rsid w:val="001B1107"/>
    <w:rsid w:val="001B110C"/>
    <w:rsid w:val="001B113C"/>
    <w:rsid w:val="001B1179"/>
    <w:rsid w:val="001B130F"/>
    <w:rsid w:val="001B162B"/>
    <w:rsid w:val="001B1850"/>
    <w:rsid w:val="001B1B04"/>
    <w:rsid w:val="001B1B80"/>
    <w:rsid w:val="001B1E22"/>
    <w:rsid w:val="001B1E25"/>
    <w:rsid w:val="001B1E2E"/>
    <w:rsid w:val="001B1EF6"/>
    <w:rsid w:val="001B1F9C"/>
    <w:rsid w:val="001B1FFD"/>
    <w:rsid w:val="001B2029"/>
    <w:rsid w:val="001B20CD"/>
    <w:rsid w:val="001B2286"/>
    <w:rsid w:val="001B2317"/>
    <w:rsid w:val="001B2498"/>
    <w:rsid w:val="001B2A18"/>
    <w:rsid w:val="001B2A6A"/>
    <w:rsid w:val="001B2AEB"/>
    <w:rsid w:val="001B2C34"/>
    <w:rsid w:val="001B2E09"/>
    <w:rsid w:val="001B2E90"/>
    <w:rsid w:val="001B2F0A"/>
    <w:rsid w:val="001B307F"/>
    <w:rsid w:val="001B3126"/>
    <w:rsid w:val="001B31DA"/>
    <w:rsid w:val="001B3322"/>
    <w:rsid w:val="001B3382"/>
    <w:rsid w:val="001B3615"/>
    <w:rsid w:val="001B371B"/>
    <w:rsid w:val="001B3AE4"/>
    <w:rsid w:val="001B3BFC"/>
    <w:rsid w:val="001B3CE0"/>
    <w:rsid w:val="001B3E2F"/>
    <w:rsid w:val="001B3E38"/>
    <w:rsid w:val="001B3E46"/>
    <w:rsid w:val="001B3EB9"/>
    <w:rsid w:val="001B3F44"/>
    <w:rsid w:val="001B4136"/>
    <w:rsid w:val="001B42F3"/>
    <w:rsid w:val="001B4679"/>
    <w:rsid w:val="001B467A"/>
    <w:rsid w:val="001B48A3"/>
    <w:rsid w:val="001B4932"/>
    <w:rsid w:val="001B4A68"/>
    <w:rsid w:val="001B4AB4"/>
    <w:rsid w:val="001B4BCE"/>
    <w:rsid w:val="001B4C34"/>
    <w:rsid w:val="001B4DCC"/>
    <w:rsid w:val="001B4EFF"/>
    <w:rsid w:val="001B5069"/>
    <w:rsid w:val="001B513C"/>
    <w:rsid w:val="001B51D4"/>
    <w:rsid w:val="001B5291"/>
    <w:rsid w:val="001B52A5"/>
    <w:rsid w:val="001B53B6"/>
    <w:rsid w:val="001B544E"/>
    <w:rsid w:val="001B54A1"/>
    <w:rsid w:val="001B551A"/>
    <w:rsid w:val="001B5693"/>
    <w:rsid w:val="001B56F7"/>
    <w:rsid w:val="001B5778"/>
    <w:rsid w:val="001B589D"/>
    <w:rsid w:val="001B5919"/>
    <w:rsid w:val="001B5A14"/>
    <w:rsid w:val="001B5B8B"/>
    <w:rsid w:val="001B5B8F"/>
    <w:rsid w:val="001B5B9B"/>
    <w:rsid w:val="001B5C85"/>
    <w:rsid w:val="001B5CBE"/>
    <w:rsid w:val="001B5D13"/>
    <w:rsid w:val="001B5E41"/>
    <w:rsid w:val="001B61DF"/>
    <w:rsid w:val="001B6266"/>
    <w:rsid w:val="001B62E8"/>
    <w:rsid w:val="001B656B"/>
    <w:rsid w:val="001B6653"/>
    <w:rsid w:val="001B67FB"/>
    <w:rsid w:val="001B683D"/>
    <w:rsid w:val="001B690D"/>
    <w:rsid w:val="001B6955"/>
    <w:rsid w:val="001B6EE3"/>
    <w:rsid w:val="001B6FEA"/>
    <w:rsid w:val="001B713E"/>
    <w:rsid w:val="001B71FA"/>
    <w:rsid w:val="001B72D6"/>
    <w:rsid w:val="001B742D"/>
    <w:rsid w:val="001B747E"/>
    <w:rsid w:val="001B757C"/>
    <w:rsid w:val="001B7602"/>
    <w:rsid w:val="001B7836"/>
    <w:rsid w:val="001B7929"/>
    <w:rsid w:val="001B799E"/>
    <w:rsid w:val="001B79FA"/>
    <w:rsid w:val="001B7A3C"/>
    <w:rsid w:val="001B7AB0"/>
    <w:rsid w:val="001B7CBD"/>
    <w:rsid w:val="001B7CF0"/>
    <w:rsid w:val="001B7D2F"/>
    <w:rsid w:val="001B7D57"/>
    <w:rsid w:val="001B7E73"/>
    <w:rsid w:val="001B7ECE"/>
    <w:rsid w:val="001B7FA8"/>
    <w:rsid w:val="001C00D3"/>
    <w:rsid w:val="001C014D"/>
    <w:rsid w:val="001C03E9"/>
    <w:rsid w:val="001C0641"/>
    <w:rsid w:val="001C079C"/>
    <w:rsid w:val="001C07BD"/>
    <w:rsid w:val="001C0892"/>
    <w:rsid w:val="001C08DF"/>
    <w:rsid w:val="001C0A35"/>
    <w:rsid w:val="001C0A41"/>
    <w:rsid w:val="001C0C10"/>
    <w:rsid w:val="001C0E4E"/>
    <w:rsid w:val="001C0EC0"/>
    <w:rsid w:val="001C1092"/>
    <w:rsid w:val="001C1288"/>
    <w:rsid w:val="001C13D7"/>
    <w:rsid w:val="001C14BB"/>
    <w:rsid w:val="001C1551"/>
    <w:rsid w:val="001C16CC"/>
    <w:rsid w:val="001C1700"/>
    <w:rsid w:val="001C191A"/>
    <w:rsid w:val="001C1981"/>
    <w:rsid w:val="001C19C2"/>
    <w:rsid w:val="001C1AF9"/>
    <w:rsid w:val="001C1CBA"/>
    <w:rsid w:val="001C1EDA"/>
    <w:rsid w:val="001C2041"/>
    <w:rsid w:val="001C21BA"/>
    <w:rsid w:val="001C2343"/>
    <w:rsid w:val="001C2473"/>
    <w:rsid w:val="001C24DC"/>
    <w:rsid w:val="001C2564"/>
    <w:rsid w:val="001C26C8"/>
    <w:rsid w:val="001C26D7"/>
    <w:rsid w:val="001C26F3"/>
    <w:rsid w:val="001C2843"/>
    <w:rsid w:val="001C298A"/>
    <w:rsid w:val="001C29C4"/>
    <w:rsid w:val="001C2A8C"/>
    <w:rsid w:val="001C2C1E"/>
    <w:rsid w:val="001C2C30"/>
    <w:rsid w:val="001C2D2D"/>
    <w:rsid w:val="001C2DD8"/>
    <w:rsid w:val="001C2EFC"/>
    <w:rsid w:val="001C2F4F"/>
    <w:rsid w:val="001C3065"/>
    <w:rsid w:val="001C32DD"/>
    <w:rsid w:val="001C3302"/>
    <w:rsid w:val="001C3340"/>
    <w:rsid w:val="001C335E"/>
    <w:rsid w:val="001C35B6"/>
    <w:rsid w:val="001C35B7"/>
    <w:rsid w:val="001C36B2"/>
    <w:rsid w:val="001C37AE"/>
    <w:rsid w:val="001C387C"/>
    <w:rsid w:val="001C3BE8"/>
    <w:rsid w:val="001C4077"/>
    <w:rsid w:val="001C4097"/>
    <w:rsid w:val="001C429B"/>
    <w:rsid w:val="001C42E5"/>
    <w:rsid w:val="001C43A5"/>
    <w:rsid w:val="001C4403"/>
    <w:rsid w:val="001C47CB"/>
    <w:rsid w:val="001C489B"/>
    <w:rsid w:val="001C4939"/>
    <w:rsid w:val="001C49E3"/>
    <w:rsid w:val="001C4A45"/>
    <w:rsid w:val="001C4BE7"/>
    <w:rsid w:val="001C4C8D"/>
    <w:rsid w:val="001C4CA6"/>
    <w:rsid w:val="001C4D93"/>
    <w:rsid w:val="001C4E6D"/>
    <w:rsid w:val="001C4F45"/>
    <w:rsid w:val="001C511E"/>
    <w:rsid w:val="001C5184"/>
    <w:rsid w:val="001C5278"/>
    <w:rsid w:val="001C52CB"/>
    <w:rsid w:val="001C52D4"/>
    <w:rsid w:val="001C53D0"/>
    <w:rsid w:val="001C54E9"/>
    <w:rsid w:val="001C55F6"/>
    <w:rsid w:val="001C56AC"/>
    <w:rsid w:val="001C59C7"/>
    <w:rsid w:val="001C5A59"/>
    <w:rsid w:val="001C5D99"/>
    <w:rsid w:val="001C5DBD"/>
    <w:rsid w:val="001C5E0B"/>
    <w:rsid w:val="001C5FDC"/>
    <w:rsid w:val="001C60BE"/>
    <w:rsid w:val="001C6113"/>
    <w:rsid w:val="001C6175"/>
    <w:rsid w:val="001C65A2"/>
    <w:rsid w:val="001C65F0"/>
    <w:rsid w:val="001C665E"/>
    <w:rsid w:val="001C6971"/>
    <w:rsid w:val="001C6AA2"/>
    <w:rsid w:val="001C6B3F"/>
    <w:rsid w:val="001C6C0B"/>
    <w:rsid w:val="001C6D0F"/>
    <w:rsid w:val="001C6E62"/>
    <w:rsid w:val="001C70C9"/>
    <w:rsid w:val="001C71EA"/>
    <w:rsid w:val="001C7258"/>
    <w:rsid w:val="001C735E"/>
    <w:rsid w:val="001C7382"/>
    <w:rsid w:val="001C73C9"/>
    <w:rsid w:val="001C7532"/>
    <w:rsid w:val="001C759A"/>
    <w:rsid w:val="001C75EE"/>
    <w:rsid w:val="001C766A"/>
    <w:rsid w:val="001C7811"/>
    <w:rsid w:val="001C7935"/>
    <w:rsid w:val="001C7B0E"/>
    <w:rsid w:val="001C7C47"/>
    <w:rsid w:val="001C7E5F"/>
    <w:rsid w:val="001C7E96"/>
    <w:rsid w:val="001C7F27"/>
    <w:rsid w:val="001D00DB"/>
    <w:rsid w:val="001D0134"/>
    <w:rsid w:val="001D01CF"/>
    <w:rsid w:val="001D021D"/>
    <w:rsid w:val="001D024A"/>
    <w:rsid w:val="001D0408"/>
    <w:rsid w:val="001D0626"/>
    <w:rsid w:val="001D0698"/>
    <w:rsid w:val="001D0927"/>
    <w:rsid w:val="001D0A90"/>
    <w:rsid w:val="001D0B41"/>
    <w:rsid w:val="001D0B5A"/>
    <w:rsid w:val="001D0B89"/>
    <w:rsid w:val="001D0BB7"/>
    <w:rsid w:val="001D0C41"/>
    <w:rsid w:val="001D0C4A"/>
    <w:rsid w:val="001D0F7A"/>
    <w:rsid w:val="001D10D0"/>
    <w:rsid w:val="001D1320"/>
    <w:rsid w:val="001D13B1"/>
    <w:rsid w:val="001D1580"/>
    <w:rsid w:val="001D1698"/>
    <w:rsid w:val="001D1843"/>
    <w:rsid w:val="001D1B42"/>
    <w:rsid w:val="001D1DA7"/>
    <w:rsid w:val="001D1F8E"/>
    <w:rsid w:val="001D1FB8"/>
    <w:rsid w:val="001D1FCD"/>
    <w:rsid w:val="001D2049"/>
    <w:rsid w:val="001D209E"/>
    <w:rsid w:val="001D211C"/>
    <w:rsid w:val="001D21B7"/>
    <w:rsid w:val="001D22CD"/>
    <w:rsid w:val="001D2436"/>
    <w:rsid w:val="001D24E6"/>
    <w:rsid w:val="001D251B"/>
    <w:rsid w:val="001D2645"/>
    <w:rsid w:val="001D2724"/>
    <w:rsid w:val="001D2778"/>
    <w:rsid w:val="001D278F"/>
    <w:rsid w:val="001D289D"/>
    <w:rsid w:val="001D2A01"/>
    <w:rsid w:val="001D2BBC"/>
    <w:rsid w:val="001D2CF5"/>
    <w:rsid w:val="001D2E2D"/>
    <w:rsid w:val="001D2E36"/>
    <w:rsid w:val="001D2F13"/>
    <w:rsid w:val="001D2FB9"/>
    <w:rsid w:val="001D2FD8"/>
    <w:rsid w:val="001D3033"/>
    <w:rsid w:val="001D311D"/>
    <w:rsid w:val="001D312A"/>
    <w:rsid w:val="001D3230"/>
    <w:rsid w:val="001D328E"/>
    <w:rsid w:val="001D3336"/>
    <w:rsid w:val="001D33FA"/>
    <w:rsid w:val="001D3671"/>
    <w:rsid w:val="001D37CE"/>
    <w:rsid w:val="001D3819"/>
    <w:rsid w:val="001D38B9"/>
    <w:rsid w:val="001D38CE"/>
    <w:rsid w:val="001D3B22"/>
    <w:rsid w:val="001D3B3B"/>
    <w:rsid w:val="001D3B67"/>
    <w:rsid w:val="001D3BAD"/>
    <w:rsid w:val="001D3BD9"/>
    <w:rsid w:val="001D3E4F"/>
    <w:rsid w:val="001D3F52"/>
    <w:rsid w:val="001D3F81"/>
    <w:rsid w:val="001D47C8"/>
    <w:rsid w:val="001D4838"/>
    <w:rsid w:val="001D4A6F"/>
    <w:rsid w:val="001D4B43"/>
    <w:rsid w:val="001D4E0C"/>
    <w:rsid w:val="001D4E13"/>
    <w:rsid w:val="001D4E5C"/>
    <w:rsid w:val="001D4E80"/>
    <w:rsid w:val="001D4EBE"/>
    <w:rsid w:val="001D500A"/>
    <w:rsid w:val="001D5121"/>
    <w:rsid w:val="001D51DB"/>
    <w:rsid w:val="001D5208"/>
    <w:rsid w:val="001D5262"/>
    <w:rsid w:val="001D5265"/>
    <w:rsid w:val="001D5274"/>
    <w:rsid w:val="001D533F"/>
    <w:rsid w:val="001D53BC"/>
    <w:rsid w:val="001D5555"/>
    <w:rsid w:val="001D558C"/>
    <w:rsid w:val="001D5809"/>
    <w:rsid w:val="001D58A5"/>
    <w:rsid w:val="001D593C"/>
    <w:rsid w:val="001D5C52"/>
    <w:rsid w:val="001D5D80"/>
    <w:rsid w:val="001D5E79"/>
    <w:rsid w:val="001D60B1"/>
    <w:rsid w:val="001D60F6"/>
    <w:rsid w:val="001D6397"/>
    <w:rsid w:val="001D6609"/>
    <w:rsid w:val="001D6667"/>
    <w:rsid w:val="001D6721"/>
    <w:rsid w:val="001D6774"/>
    <w:rsid w:val="001D69A1"/>
    <w:rsid w:val="001D69A9"/>
    <w:rsid w:val="001D6A7C"/>
    <w:rsid w:val="001D6B9C"/>
    <w:rsid w:val="001D6C9C"/>
    <w:rsid w:val="001D6F8D"/>
    <w:rsid w:val="001D6FC5"/>
    <w:rsid w:val="001D6FCA"/>
    <w:rsid w:val="001D710A"/>
    <w:rsid w:val="001D7189"/>
    <w:rsid w:val="001D71BD"/>
    <w:rsid w:val="001D72B4"/>
    <w:rsid w:val="001D72FC"/>
    <w:rsid w:val="001D7352"/>
    <w:rsid w:val="001D7476"/>
    <w:rsid w:val="001D7690"/>
    <w:rsid w:val="001D78A2"/>
    <w:rsid w:val="001D7A39"/>
    <w:rsid w:val="001D7DCA"/>
    <w:rsid w:val="001D7F6E"/>
    <w:rsid w:val="001D9CAC"/>
    <w:rsid w:val="001DC92C"/>
    <w:rsid w:val="001E0050"/>
    <w:rsid w:val="001E02D9"/>
    <w:rsid w:val="001E03DA"/>
    <w:rsid w:val="001E049E"/>
    <w:rsid w:val="001E0561"/>
    <w:rsid w:val="001E0576"/>
    <w:rsid w:val="001E0675"/>
    <w:rsid w:val="001E0711"/>
    <w:rsid w:val="001E07F6"/>
    <w:rsid w:val="001E082B"/>
    <w:rsid w:val="001E08DF"/>
    <w:rsid w:val="001E099B"/>
    <w:rsid w:val="001E0BB1"/>
    <w:rsid w:val="001E0C5A"/>
    <w:rsid w:val="001E0DEE"/>
    <w:rsid w:val="001E0E97"/>
    <w:rsid w:val="001E0EF3"/>
    <w:rsid w:val="001E0F14"/>
    <w:rsid w:val="001E0FF5"/>
    <w:rsid w:val="001E108B"/>
    <w:rsid w:val="001E1146"/>
    <w:rsid w:val="001E1408"/>
    <w:rsid w:val="001E15C3"/>
    <w:rsid w:val="001E15EF"/>
    <w:rsid w:val="001E1734"/>
    <w:rsid w:val="001E178A"/>
    <w:rsid w:val="001E17BD"/>
    <w:rsid w:val="001E18F6"/>
    <w:rsid w:val="001E1950"/>
    <w:rsid w:val="001E1AE7"/>
    <w:rsid w:val="001E1D28"/>
    <w:rsid w:val="001E1F96"/>
    <w:rsid w:val="001E2039"/>
    <w:rsid w:val="001E2146"/>
    <w:rsid w:val="001E225E"/>
    <w:rsid w:val="001E240D"/>
    <w:rsid w:val="001E2504"/>
    <w:rsid w:val="001E253D"/>
    <w:rsid w:val="001E2626"/>
    <w:rsid w:val="001E266D"/>
    <w:rsid w:val="001E2696"/>
    <w:rsid w:val="001E273B"/>
    <w:rsid w:val="001E282D"/>
    <w:rsid w:val="001E296F"/>
    <w:rsid w:val="001E2A56"/>
    <w:rsid w:val="001E2B14"/>
    <w:rsid w:val="001E2F21"/>
    <w:rsid w:val="001E3000"/>
    <w:rsid w:val="001E3203"/>
    <w:rsid w:val="001E323E"/>
    <w:rsid w:val="001E32ED"/>
    <w:rsid w:val="001E3345"/>
    <w:rsid w:val="001E3367"/>
    <w:rsid w:val="001E3456"/>
    <w:rsid w:val="001E34A8"/>
    <w:rsid w:val="001E361E"/>
    <w:rsid w:val="001E37A8"/>
    <w:rsid w:val="001E37E5"/>
    <w:rsid w:val="001E3817"/>
    <w:rsid w:val="001E3AB9"/>
    <w:rsid w:val="001E3AFB"/>
    <w:rsid w:val="001E3B7C"/>
    <w:rsid w:val="001E4088"/>
    <w:rsid w:val="001E44AF"/>
    <w:rsid w:val="001E4553"/>
    <w:rsid w:val="001E4957"/>
    <w:rsid w:val="001E49EC"/>
    <w:rsid w:val="001E4A1B"/>
    <w:rsid w:val="001E4CAC"/>
    <w:rsid w:val="001E4CFD"/>
    <w:rsid w:val="001E4D14"/>
    <w:rsid w:val="001E4D72"/>
    <w:rsid w:val="001E4DA2"/>
    <w:rsid w:val="001E4DF2"/>
    <w:rsid w:val="001E4E2D"/>
    <w:rsid w:val="001E4F4C"/>
    <w:rsid w:val="001E5074"/>
    <w:rsid w:val="001E52F6"/>
    <w:rsid w:val="001E5334"/>
    <w:rsid w:val="001E548E"/>
    <w:rsid w:val="001E54A0"/>
    <w:rsid w:val="001E54B9"/>
    <w:rsid w:val="001E54C1"/>
    <w:rsid w:val="001E55DF"/>
    <w:rsid w:val="001E56B6"/>
    <w:rsid w:val="001E59EA"/>
    <w:rsid w:val="001E5AC8"/>
    <w:rsid w:val="001E5BE3"/>
    <w:rsid w:val="001E5D19"/>
    <w:rsid w:val="001E5E0B"/>
    <w:rsid w:val="001E5E9F"/>
    <w:rsid w:val="001E5FA6"/>
    <w:rsid w:val="001E63DE"/>
    <w:rsid w:val="001E6502"/>
    <w:rsid w:val="001E665C"/>
    <w:rsid w:val="001E67C9"/>
    <w:rsid w:val="001E67FC"/>
    <w:rsid w:val="001E6837"/>
    <w:rsid w:val="001E68F8"/>
    <w:rsid w:val="001E6960"/>
    <w:rsid w:val="001E6A29"/>
    <w:rsid w:val="001E6C89"/>
    <w:rsid w:val="001E6C97"/>
    <w:rsid w:val="001E6D09"/>
    <w:rsid w:val="001E6EC5"/>
    <w:rsid w:val="001E6EDF"/>
    <w:rsid w:val="001E6EED"/>
    <w:rsid w:val="001E710E"/>
    <w:rsid w:val="001E714F"/>
    <w:rsid w:val="001E723D"/>
    <w:rsid w:val="001E72F1"/>
    <w:rsid w:val="001E7319"/>
    <w:rsid w:val="001E750F"/>
    <w:rsid w:val="001E7567"/>
    <w:rsid w:val="001E76F9"/>
    <w:rsid w:val="001E7876"/>
    <w:rsid w:val="001E78BF"/>
    <w:rsid w:val="001E7A8D"/>
    <w:rsid w:val="001E7AE5"/>
    <w:rsid w:val="001E7BA5"/>
    <w:rsid w:val="001E7BFF"/>
    <w:rsid w:val="001E7C23"/>
    <w:rsid w:val="001E7CBD"/>
    <w:rsid w:val="001E7D95"/>
    <w:rsid w:val="001E7E1C"/>
    <w:rsid w:val="001E7EBF"/>
    <w:rsid w:val="001E7EF5"/>
    <w:rsid w:val="001E7F31"/>
    <w:rsid w:val="001F00EE"/>
    <w:rsid w:val="001F010D"/>
    <w:rsid w:val="001F01BA"/>
    <w:rsid w:val="001F0206"/>
    <w:rsid w:val="001F0261"/>
    <w:rsid w:val="001F0436"/>
    <w:rsid w:val="001F0668"/>
    <w:rsid w:val="001F0681"/>
    <w:rsid w:val="001F089C"/>
    <w:rsid w:val="001F0914"/>
    <w:rsid w:val="001F094A"/>
    <w:rsid w:val="001F0A26"/>
    <w:rsid w:val="001F0ACA"/>
    <w:rsid w:val="001F0AF5"/>
    <w:rsid w:val="001F0DEA"/>
    <w:rsid w:val="001F0F8C"/>
    <w:rsid w:val="001F0F98"/>
    <w:rsid w:val="001F1052"/>
    <w:rsid w:val="001F105B"/>
    <w:rsid w:val="001F1109"/>
    <w:rsid w:val="001F12ED"/>
    <w:rsid w:val="001F13FB"/>
    <w:rsid w:val="001F158E"/>
    <w:rsid w:val="001F16DE"/>
    <w:rsid w:val="001F17A2"/>
    <w:rsid w:val="001F17F8"/>
    <w:rsid w:val="001F189F"/>
    <w:rsid w:val="001F18B1"/>
    <w:rsid w:val="001F18B2"/>
    <w:rsid w:val="001F1CF9"/>
    <w:rsid w:val="001F1D61"/>
    <w:rsid w:val="001F1F58"/>
    <w:rsid w:val="001F1FDB"/>
    <w:rsid w:val="001F20DD"/>
    <w:rsid w:val="001F215D"/>
    <w:rsid w:val="001F2224"/>
    <w:rsid w:val="001F2258"/>
    <w:rsid w:val="001F231C"/>
    <w:rsid w:val="001F234C"/>
    <w:rsid w:val="001F238D"/>
    <w:rsid w:val="001F2569"/>
    <w:rsid w:val="001F2571"/>
    <w:rsid w:val="001F258D"/>
    <w:rsid w:val="001F25C4"/>
    <w:rsid w:val="001F2617"/>
    <w:rsid w:val="001F2821"/>
    <w:rsid w:val="001F2DFE"/>
    <w:rsid w:val="001F2E7B"/>
    <w:rsid w:val="001F2EFC"/>
    <w:rsid w:val="001F2F68"/>
    <w:rsid w:val="001F2F80"/>
    <w:rsid w:val="001F2FAF"/>
    <w:rsid w:val="001F31C7"/>
    <w:rsid w:val="001F3254"/>
    <w:rsid w:val="001F3427"/>
    <w:rsid w:val="001F3545"/>
    <w:rsid w:val="001F359E"/>
    <w:rsid w:val="001F3608"/>
    <w:rsid w:val="001F367C"/>
    <w:rsid w:val="001F38FF"/>
    <w:rsid w:val="001F3993"/>
    <w:rsid w:val="001F3A0C"/>
    <w:rsid w:val="001F3A64"/>
    <w:rsid w:val="001F3B7A"/>
    <w:rsid w:val="001F3DD9"/>
    <w:rsid w:val="001F3E5E"/>
    <w:rsid w:val="001F3F2E"/>
    <w:rsid w:val="001F406F"/>
    <w:rsid w:val="001F4145"/>
    <w:rsid w:val="001F4147"/>
    <w:rsid w:val="001F41F0"/>
    <w:rsid w:val="001F426E"/>
    <w:rsid w:val="001F435F"/>
    <w:rsid w:val="001F441A"/>
    <w:rsid w:val="001F45A5"/>
    <w:rsid w:val="001F4611"/>
    <w:rsid w:val="001F4663"/>
    <w:rsid w:val="001F46B3"/>
    <w:rsid w:val="001F488C"/>
    <w:rsid w:val="001F4995"/>
    <w:rsid w:val="001F499C"/>
    <w:rsid w:val="001F4A19"/>
    <w:rsid w:val="001F4B19"/>
    <w:rsid w:val="001F4BA2"/>
    <w:rsid w:val="001F4C19"/>
    <w:rsid w:val="001F4C3C"/>
    <w:rsid w:val="001F4C5D"/>
    <w:rsid w:val="001F4E73"/>
    <w:rsid w:val="001F4E82"/>
    <w:rsid w:val="001F4F3D"/>
    <w:rsid w:val="001F5010"/>
    <w:rsid w:val="001F5013"/>
    <w:rsid w:val="001F5094"/>
    <w:rsid w:val="001F5150"/>
    <w:rsid w:val="001F5183"/>
    <w:rsid w:val="001F53C1"/>
    <w:rsid w:val="001F54F4"/>
    <w:rsid w:val="001F562F"/>
    <w:rsid w:val="001F56AF"/>
    <w:rsid w:val="001F5806"/>
    <w:rsid w:val="001F581F"/>
    <w:rsid w:val="001F586A"/>
    <w:rsid w:val="001F58F0"/>
    <w:rsid w:val="001F5990"/>
    <w:rsid w:val="001F5A6D"/>
    <w:rsid w:val="001F5A78"/>
    <w:rsid w:val="001F5BC4"/>
    <w:rsid w:val="001F5BD7"/>
    <w:rsid w:val="001F5BE4"/>
    <w:rsid w:val="001F5C03"/>
    <w:rsid w:val="001F5DF4"/>
    <w:rsid w:val="001F5F99"/>
    <w:rsid w:val="001F629A"/>
    <w:rsid w:val="001F63A7"/>
    <w:rsid w:val="001F64D9"/>
    <w:rsid w:val="001F660D"/>
    <w:rsid w:val="001F661A"/>
    <w:rsid w:val="001F668E"/>
    <w:rsid w:val="001F66D2"/>
    <w:rsid w:val="001F6764"/>
    <w:rsid w:val="001F691D"/>
    <w:rsid w:val="001F6A22"/>
    <w:rsid w:val="001F6A2E"/>
    <w:rsid w:val="001F6A5C"/>
    <w:rsid w:val="001F6B34"/>
    <w:rsid w:val="001F6B36"/>
    <w:rsid w:val="001F6C49"/>
    <w:rsid w:val="001F6CEB"/>
    <w:rsid w:val="001F6F8E"/>
    <w:rsid w:val="001F70A8"/>
    <w:rsid w:val="001F712C"/>
    <w:rsid w:val="001F7300"/>
    <w:rsid w:val="001F761C"/>
    <w:rsid w:val="001F76A8"/>
    <w:rsid w:val="001F7702"/>
    <w:rsid w:val="001F773B"/>
    <w:rsid w:val="001F7F1B"/>
    <w:rsid w:val="001F7F38"/>
    <w:rsid w:val="001F7FA9"/>
    <w:rsid w:val="001FAFCE"/>
    <w:rsid w:val="00200012"/>
    <w:rsid w:val="00200046"/>
    <w:rsid w:val="00200049"/>
    <w:rsid w:val="0020004D"/>
    <w:rsid w:val="00200183"/>
    <w:rsid w:val="00200189"/>
    <w:rsid w:val="002003B3"/>
    <w:rsid w:val="00200464"/>
    <w:rsid w:val="00200497"/>
    <w:rsid w:val="002004D0"/>
    <w:rsid w:val="00200787"/>
    <w:rsid w:val="0020089C"/>
    <w:rsid w:val="002008CF"/>
    <w:rsid w:val="00200956"/>
    <w:rsid w:val="00200A91"/>
    <w:rsid w:val="00200D9C"/>
    <w:rsid w:val="00200DB4"/>
    <w:rsid w:val="00200E46"/>
    <w:rsid w:val="00200E88"/>
    <w:rsid w:val="00200F44"/>
    <w:rsid w:val="00200F95"/>
    <w:rsid w:val="002012E1"/>
    <w:rsid w:val="002014F8"/>
    <w:rsid w:val="00201533"/>
    <w:rsid w:val="00201558"/>
    <w:rsid w:val="00201C03"/>
    <w:rsid w:val="00201F6C"/>
    <w:rsid w:val="0020226B"/>
    <w:rsid w:val="0020249E"/>
    <w:rsid w:val="00202532"/>
    <w:rsid w:val="00202600"/>
    <w:rsid w:val="002027E0"/>
    <w:rsid w:val="0020299D"/>
    <w:rsid w:val="00202C24"/>
    <w:rsid w:val="00202C29"/>
    <w:rsid w:val="00202C41"/>
    <w:rsid w:val="00202C56"/>
    <w:rsid w:val="00202D10"/>
    <w:rsid w:val="00202E12"/>
    <w:rsid w:val="00202E29"/>
    <w:rsid w:val="00202F91"/>
    <w:rsid w:val="00203173"/>
    <w:rsid w:val="0020321A"/>
    <w:rsid w:val="002032C8"/>
    <w:rsid w:val="0020338E"/>
    <w:rsid w:val="00203464"/>
    <w:rsid w:val="00203527"/>
    <w:rsid w:val="002035A2"/>
    <w:rsid w:val="00203602"/>
    <w:rsid w:val="00203722"/>
    <w:rsid w:val="0020381E"/>
    <w:rsid w:val="0020385B"/>
    <w:rsid w:val="0020385D"/>
    <w:rsid w:val="0020388C"/>
    <w:rsid w:val="0020390F"/>
    <w:rsid w:val="00203B4C"/>
    <w:rsid w:val="00203BA6"/>
    <w:rsid w:val="00203BEA"/>
    <w:rsid w:val="00203C19"/>
    <w:rsid w:val="00203C37"/>
    <w:rsid w:val="00203C51"/>
    <w:rsid w:val="00203CD0"/>
    <w:rsid w:val="00203E05"/>
    <w:rsid w:val="00203EDB"/>
    <w:rsid w:val="002040BC"/>
    <w:rsid w:val="00204376"/>
    <w:rsid w:val="00204452"/>
    <w:rsid w:val="00204490"/>
    <w:rsid w:val="00204495"/>
    <w:rsid w:val="002044D6"/>
    <w:rsid w:val="00204540"/>
    <w:rsid w:val="00204676"/>
    <w:rsid w:val="002046B3"/>
    <w:rsid w:val="00204884"/>
    <w:rsid w:val="00204892"/>
    <w:rsid w:val="00204984"/>
    <w:rsid w:val="00204A2F"/>
    <w:rsid w:val="00204A8C"/>
    <w:rsid w:val="00204B38"/>
    <w:rsid w:val="00204B76"/>
    <w:rsid w:val="00204D93"/>
    <w:rsid w:val="00204DAD"/>
    <w:rsid w:val="00204DBB"/>
    <w:rsid w:val="00204F35"/>
    <w:rsid w:val="00204FC2"/>
    <w:rsid w:val="00204FE8"/>
    <w:rsid w:val="00205124"/>
    <w:rsid w:val="00205339"/>
    <w:rsid w:val="002053AD"/>
    <w:rsid w:val="002054FA"/>
    <w:rsid w:val="0020573F"/>
    <w:rsid w:val="00205790"/>
    <w:rsid w:val="002058AB"/>
    <w:rsid w:val="002059FE"/>
    <w:rsid w:val="00205A39"/>
    <w:rsid w:val="00205A8E"/>
    <w:rsid w:val="00205B5C"/>
    <w:rsid w:val="00205C4C"/>
    <w:rsid w:val="00205C5F"/>
    <w:rsid w:val="00205EDB"/>
    <w:rsid w:val="00205F86"/>
    <w:rsid w:val="00205FA9"/>
    <w:rsid w:val="0020602D"/>
    <w:rsid w:val="0020607F"/>
    <w:rsid w:val="002062E0"/>
    <w:rsid w:val="00206338"/>
    <w:rsid w:val="00206589"/>
    <w:rsid w:val="00206638"/>
    <w:rsid w:val="0020670E"/>
    <w:rsid w:val="002068DD"/>
    <w:rsid w:val="00206C38"/>
    <w:rsid w:val="00206C8E"/>
    <w:rsid w:val="00206D5C"/>
    <w:rsid w:val="00206D77"/>
    <w:rsid w:val="00207153"/>
    <w:rsid w:val="002072D6"/>
    <w:rsid w:val="00207317"/>
    <w:rsid w:val="00207326"/>
    <w:rsid w:val="0020737F"/>
    <w:rsid w:val="002073AA"/>
    <w:rsid w:val="0020746F"/>
    <w:rsid w:val="002075BA"/>
    <w:rsid w:val="0020767B"/>
    <w:rsid w:val="002076B6"/>
    <w:rsid w:val="00207771"/>
    <w:rsid w:val="0020784D"/>
    <w:rsid w:val="002078F9"/>
    <w:rsid w:val="00207B0C"/>
    <w:rsid w:val="00207C43"/>
    <w:rsid w:val="00207CBD"/>
    <w:rsid w:val="00207CF7"/>
    <w:rsid w:val="00207D80"/>
    <w:rsid w:val="00207ED1"/>
    <w:rsid w:val="00207F08"/>
    <w:rsid w:val="00207F5A"/>
    <w:rsid w:val="00210152"/>
    <w:rsid w:val="00210204"/>
    <w:rsid w:val="00210287"/>
    <w:rsid w:val="0021029D"/>
    <w:rsid w:val="002104E5"/>
    <w:rsid w:val="002104F2"/>
    <w:rsid w:val="00210599"/>
    <w:rsid w:val="002105EB"/>
    <w:rsid w:val="002108D0"/>
    <w:rsid w:val="0021093B"/>
    <w:rsid w:val="0021096C"/>
    <w:rsid w:val="00210973"/>
    <w:rsid w:val="00210995"/>
    <w:rsid w:val="0021099C"/>
    <w:rsid w:val="002109E9"/>
    <w:rsid w:val="00210A1D"/>
    <w:rsid w:val="00210A4A"/>
    <w:rsid w:val="00210B20"/>
    <w:rsid w:val="00210B2C"/>
    <w:rsid w:val="00210B84"/>
    <w:rsid w:val="00210C1F"/>
    <w:rsid w:val="00210D70"/>
    <w:rsid w:val="00210E0D"/>
    <w:rsid w:val="00210E48"/>
    <w:rsid w:val="00210EE0"/>
    <w:rsid w:val="00211141"/>
    <w:rsid w:val="00211183"/>
    <w:rsid w:val="002111C5"/>
    <w:rsid w:val="0021124D"/>
    <w:rsid w:val="00211273"/>
    <w:rsid w:val="00211389"/>
    <w:rsid w:val="002113BC"/>
    <w:rsid w:val="00211584"/>
    <w:rsid w:val="002115F3"/>
    <w:rsid w:val="00211942"/>
    <w:rsid w:val="0021199F"/>
    <w:rsid w:val="00211A15"/>
    <w:rsid w:val="00211B76"/>
    <w:rsid w:val="00211BA6"/>
    <w:rsid w:val="00211C8B"/>
    <w:rsid w:val="00211D5B"/>
    <w:rsid w:val="00211DC8"/>
    <w:rsid w:val="00211F21"/>
    <w:rsid w:val="0021223D"/>
    <w:rsid w:val="0021225E"/>
    <w:rsid w:val="002122CA"/>
    <w:rsid w:val="0021236D"/>
    <w:rsid w:val="00212443"/>
    <w:rsid w:val="0021249D"/>
    <w:rsid w:val="0021266F"/>
    <w:rsid w:val="00212A5E"/>
    <w:rsid w:val="00212A99"/>
    <w:rsid w:val="00212BA2"/>
    <w:rsid w:val="00212CC3"/>
    <w:rsid w:val="00212D06"/>
    <w:rsid w:val="00212D97"/>
    <w:rsid w:val="00212DF0"/>
    <w:rsid w:val="00212F7F"/>
    <w:rsid w:val="00213133"/>
    <w:rsid w:val="0021313B"/>
    <w:rsid w:val="0021317D"/>
    <w:rsid w:val="0021344E"/>
    <w:rsid w:val="002136DE"/>
    <w:rsid w:val="002137EE"/>
    <w:rsid w:val="00213880"/>
    <w:rsid w:val="00213883"/>
    <w:rsid w:val="00213A6B"/>
    <w:rsid w:val="00213B5E"/>
    <w:rsid w:val="00213B62"/>
    <w:rsid w:val="00213B89"/>
    <w:rsid w:val="00213C1F"/>
    <w:rsid w:val="00213DCA"/>
    <w:rsid w:val="00213FFF"/>
    <w:rsid w:val="00214135"/>
    <w:rsid w:val="002141AA"/>
    <w:rsid w:val="00214252"/>
    <w:rsid w:val="0021429F"/>
    <w:rsid w:val="002142BB"/>
    <w:rsid w:val="00214384"/>
    <w:rsid w:val="002143E7"/>
    <w:rsid w:val="00214401"/>
    <w:rsid w:val="002146A7"/>
    <w:rsid w:val="0021499D"/>
    <w:rsid w:val="00214AE5"/>
    <w:rsid w:val="00214BFE"/>
    <w:rsid w:val="00214C25"/>
    <w:rsid w:val="002152CE"/>
    <w:rsid w:val="0021536E"/>
    <w:rsid w:val="00215377"/>
    <w:rsid w:val="00215723"/>
    <w:rsid w:val="002157AF"/>
    <w:rsid w:val="002157CA"/>
    <w:rsid w:val="002157ED"/>
    <w:rsid w:val="00215835"/>
    <w:rsid w:val="0021583B"/>
    <w:rsid w:val="0021588E"/>
    <w:rsid w:val="00215897"/>
    <w:rsid w:val="002159B3"/>
    <w:rsid w:val="00215C9C"/>
    <w:rsid w:val="00215F42"/>
    <w:rsid w:val="00215FFB"/>
    <w:rsid w:val="00216005"/>
    <w:rsid w:val="002160CA"/>
    <w:rsid w:val="002162B3"/>
    <w:rsid w:val="00216399"/>
    <w:rsid w:val="0021647C"/>
    <w:rsid w:val="0021652D"/>
    <w:rsid w:val="00216580"/>
    <w:rsid w:val="0021659B"/>
    <w:rsid w:val="00216677"/>
    <w:rsid w:val="00216731"/>
    <w:rsid w:val="00216801"/>
    <w:rsid w:val="0021683D"/>
    <w:rsid w:val="00216A17"/>
    <w:rsid w:val="00216E57"/>
    <w:rsid w:val="00216FF7"/>
    <w:rsid w:val="00217123"/>
    <w:rsid w:val="00217241"/>
    <w:rsid w:val="002172B3"/>
    <w:rsid w:val="0021740C"/>
    <w:rsid w:val="00217477"/>
    <w:rsid w:val="00217670"/>
    <w:rsid w:val="002176E4"/>
    <w:rsid w:val="0021781F"/>
    <w:rsid w:val="00217838"/>
    <w:rsid w:val="00217B0F"/>
    <w:rsid w:val="00217CC9"/>
    <w:rsid w:val="00217E3C"/>
    <w:rsid w:val="00217E77"/>
    <w:rsid w:val="00217F99"/>
    <w:rsid w:val="00220181"/>
    <w:rsid w:val="00220383"/>
    <w:rsid w:val="002203FA"/>
    <w:rsid w:val="00220646"/>
    <w:rsid w:val="002206ED"/>
    <w:rsid w:val="00220762"/>
    <w:rsid w:val="00220858"/>
    <w:rsid w:val="002208D2"/>
    <w:rsid w:val="00220A2B"/>
    <w:rsid w:val="00220A7A"/>
    <w:rsid w:val="00220A95"/>
    <w:rsid w:val="00220BD5"/>
    <w:rsid w:val="00220C2C"/>
    <w:rsid w:val="00220DD5"/>
    <w:rsid w:val="00220E77"/>
    <w:rsid w:val="00220FCF"/>
    <w:rsid w:val="002212B5"/>
    <w:rsid w:val="002213B2"/>
    <w:rsid w:val="00221466"/>
    <w:rsid w:val="002214A4"/>
    <w:rsid w:val="00221510"/>
    <w:rsid w:val="002215F4"/>
    <w:rsid w:val="002215FC"/>
    <w:rsid w:val="00221643"/>
    <w:rsid w:val="0022182E"/>
    <w:rsid w:val="00221877"/>
    <w:rsid w:val="00221886"/>
    <w:rsid w:val="00221B19"/>
    <w:rsid w:val="00221B4C"/>
    <w:rsid w:val="00221C4C"/>
    <w:rsid w:val="00221D2D"/>
    <w:rsid w:val="00221D62"/>
    <w:rsid w:val="00221D9D"/>
    <w:rsid w:val="00221FF4"/>
    <w:rsid w:val="002220A8"/>
    <w:rsid w:val="002220F5"/>
    <w:rsid w:val="00222116"/>
    <w:rsid w:val="0022211D"/>
    <w:rsid w:val="00222459"/>
    <w:rsid w:val="00222464"/>
    <w:rsid w:val="002225A1"/>
    <w:rsid w:val="0022270F"/>
    <w:rsid w:val="002227B4"/>
    <w:rsid w:val="0022295A"/>
    <w:rsid w:val="00222A6C"/>
    <w:rsid w:val="00222AE9"/>
    <w:rsid w:val="00222CA3"/>
    <w:rsid w:val="00222F3E"/>
    <w:rsid w:val="00222F56"/>
    <w:rsid w:val="002230F2"/>
    <w:rsid w:val="00223433"/>
    <w:rsid w:val="0022345C"/>
    <w:rsid w:val="0022363B"/>
    <w:rsid w:val="002237DF"/>
    <w:rsid w:val="0022390C"/>
    <w:rsid w:val="00223A22"/>
    <w:rsid w:val="00223C3C"/>
    <w:rsid w:val="00223D8E"/>
    <w:rsid w:val="00223E2F"/>
    <w:rsid w:val="00223E3D"/>
    <w:rsid w:val="00223E7A"/>
    <w:rsid w:val="00223FAF"/>
    <w:rsid w:val="002240CF"/>
    <w:rsid w:val="002241FE"/>
    <w:rsid w:val="00224205"/>
    <w:rsid w:val="00224225"/>
    <w:rsid w:val="002244E4"/>
    <w:rsid w:val="0022462E"/>
    <w:rsid w:val="002246AF"/>
    <w:rsid w:val="00224781"/>
    <w:rsid w:val="00224782"/>
    <w:rsid w:val="002247DC"/>
    <w:rsid w:val="00224897"/>
    <w:rsid w:val="00224919"/>
    <w:rsid w:val="0022493E"/>
    <w:rsid w:val="0022499F"/>
    <w:rsid w:val="00224A8D"/>
    <w:rsid w:val="00224B99"/>
    <w:rsid w:val="00224C0D"/>
    <w:rsid w:val="00224D06"/>
    <w:rsid w:val="00225055"/>
    <w:rsid w:val="0022505F"/>
    <w:rsid w:val="00225179"/>
    <w:rsid w:val="00225181"/>
    <w:rsid w:val="002252F2"/>
    <w:rsid w:val="00225505"/>
    <w:rsid w:val="002255EF"/>
    <w:rsid w:val="0022568D"/>
    <w:rsid w:val="002258F0"/>
    <w:rsid w:val="002259D4"/>
    <w:rsid w:val="00225BA9"/>
    <w:rsid w:val="00225DCC"/>
    <w:rsid w:val="00225E3E"/>
    <w:rsid w:val="00225F8F"/>
    <w:rsid w:val="00226118"/>
    <w:rsid w:val="002261E1"/>
    <w:rsid w:val="00226217"/>
    <w:rsid w:val="0022627F"/>
    <w:rsid w:val="002263BD"/>
    <w:rsid w:val="00226415"/>
    <w:rsid w:val="002264A3"/>
    <w:rsid w:val="00226536"/>
    <w:rsid w:val="00226537"/>
    <w:rsid w:val="00226581"/>
    <w:rsid w:val="00226661"/>
    <w:rsid w:val="00226680"/>
    <w:rsid w:val="00226A14"/>
    <w:rsid w:val="00226C5E"/>
    <w:rsid w:val="00226EA9"/>
    <w:rsid w:val="00226EED"/>
    <w:rsid w:val="002270E1"/>
    <w:rsid w:val="00227264"/>
    <w:rsid w:val="0022739C"/>
    <w:rsid w:val="0022741F"/>
    <w:rsid w:val="002274FB"/>
    <w:rsid w:val="00227522"/>
    <w:rsid w:val="002275C7"/>
    <w:rsid w:val="0022764F"/>
    <w:rsid w:val="00227675"/>
    <w:rsid w:val="0022783E"/>
    <w:rsid w:val="002278AA"/>
    <w:rsid w:val="002278CC"/>
    <w:rsid w:val="00227A01"/>
    <w:rsid w:val="00227A79"/>
    <w:rsid w:val="00227A8D"/>
    <w:rsid w:val="00227C35"/>
    <w:rsid w:val="00227D9A"/>
    <w:rsid w:val="00227E23"/>
    <w:rsid w:val="0022BC1F"/>
    <w:rsid w:val="00230020"/>
    <w:rsid w:val="002300B5"/>
    <w:rsid w:val="002300F8"/>
    <w:rsid w:val="0023013C"/>
    <w:rsid w:val="00230172"/>
    <w:rsid w:val="002301B7"/>
    <w:rsid w:val="002301EB"/>
    <w:rsid w:val="002302BC"/>
    <w:rsid w:val="0023050A"/>
    <w:rsid w:val="002305A2"/>
    <w:rsid w:val="002305CE"/>
    <w:rsid w:val="00230842"/>
    <w:rsid w:val="00230942"/>
    <w:rsid w:val="00230964"/>
    <w:rsid w:val="00230BBD"/>
    <w:rsid w:val="00230BE1"/>
    <w:rsid w:val="00230C30"/>
    <w:rsid w:val="00230C80"/>
    <w:rsid w:val="00230D16"/>
    <w:rsid w:val="00230D94"/>
    <w:rsid w:val="0023102F"/>
    <w:rsid w:val="00231082"/>
    <w:rsid w:val="0023133D"/>
    <w:rsid w:val="002313A3"/>
    <w:rsid w:val="0023148A"/>
    <w:rsid w:val="002314F7"/>
    <w:rsid w:val="002315BE"/>
    <w:rsid w:val="002315CE"/>
    <w:rsid w:val="00231791"/>
    <w:rsid w:val="00231898"/>
    <w:rsid w:val="00231A28"/>
    <w:rsid w:val="00231A47"/>
    <w:rsid w:val="00231D34"/>
    <w:rsid w:val="00231DA3"/>
    <w:rsid w:val="00231DED"/>
    <w:rsid w:val="00231E56"/>
    <w:rsid w:val="00231EBD"/>
    <w:rsid w:val="00231F73"/>
    <w:rsid w:val="00232212"/>
    <w:rsid w:val="00232307"/>
    <w:rsid w:val="00232362"/>
    <w:rsid w:val="002326DC"/>
    <w:rsid w:val="00232732"/>
    <w:rsid w:val="0023278C"/>
    <w:rsid w:val="00232875"/>
    <w:rsid w:val="002328D9"/>
    <w:rsid w:val="00232ACF"/>
    <w:rsid w:val="00232B3D"/>
    <w:rsid w:val="00232B6A"/>
    <w:rsid w:val="00232BC2"/>
    <w:rsid w:val="00232EB3"/>
    <w:rsid w:val="00232F10"/>
    <w:rsid w:val="00232F51"/>
    <w:rsid w:val="00233287"/>
    <w:rsid w:val="00233432"/>
    <w:rsid w:val="0023348A"/>
    <w:rsid w:val="002334D4"/>
    <w:rsid w:val="0023374D"/>
    <w:rsid w:val="00233771"/>
    <w:rsid w:val="00233787"/>
    <w:rsid w:val="002338FA"/>
    <w:rsid w:val="00233B3E"/>
    <w:rsid w:val="00233B4A"/>
    <w:rsid w:val="00233E29"/>
    <w:rsid w:val="00233EA3"/>
    <w:rsid w:val="00233F49"/>
    <w:rsid w:val="00234058"/>
    <w:rsid w:val="002341BE"/>
    <w:rsid w:val="00234282"/>
    <w:rsid w:val="00234468"/>
    <w:rsid w:val="00234512"/>
    <w:rsid w:val="00234552"/>
    <w:rsid w:val="002345B5"/>
    <w:rsid w:val="00234653"/>
    <w:rsid w:val="002347C4"/>
    <w:rsid w:val="0023487A"/>
    <w:rsid w:val="002348F4"/>
    <w:rsid w:val="00234A96"/>
    <w:rsid w:val="00234DAF"/>
    <w:rsid w:val="00234E8E"/>
    <w:rsid w:val="00234F7A"/>
    <w:rsid w:val="002354B8"/>
    <w:rsid w:val="00235519"/>
    <w:rsid w:val="00235729"/>
    <w:rsid w:val="00235872"/>
    <w:rsid w:val="002359F6"/>
    <w:rsid w:val="00235A2E"/>
    <w:rsid w:val="00235A4D"/>
    <w:rsid w:val="00235A83"/>
    <w:rsid w:val="00235B6B"/>
    <w:rsid w:val="00236296"/>
    <w:rsid w:val="002362B3"/>
    <w:rsid w:val="00236418"/>
    <w:rsid w:val="0023677A"/>
    <w:rsid w:val="00236846"/>
    <w:rsid w:val="0023684D"/>
    <w:rsid w:val="00236B14"/>
    <w:rsid w:val="002370EF"/>
    <w:rsid w:val="002371C9"/>
    <w:rsid w:val="0023731B"/>
    <w:rsid w:val="00237325"/>
    <w:rsid w:val="002373F0"/>
    <w:rsid w:val="0023749B"/>
    <w:rsid w:val="002374F8"/>
    <w:rsid w:val="002375F9"/>
    <w:rsid w:val="00237627"/>
    <w:rsid w:val="00237658"/>
    <w:rsid w:val="00237669"/>
    <w:rsid w:val="00237773"/>
    <w:rsid w:val="00237919"/>
    <w:rsid w:val="00237BE9"/>
    <w:rsid w:val="00237D71"/>
    <w:rsid w:val="00237DB4"/>
    <w:rsid w:val="00237F2B"/>
    <w:rsid w:val="0023C8C2"/>
    <w:rsid w:val="0024005C"/>
    <w:rsid w:val="00240130"/>
    <w:rsid w:val="002401C4"/>
    <w:rsid w:val="002401E3"/>
    <w:rsid w:val="0024029B"/>
    <w:rsid w:val="002404C1"/>
    <w:rsid w:val="002404C8"/>
    <w:rsid w:val="00240579"/>
    <w:rsid w:val="002405B4"/>
    <w:rsid w:val="00240621"/>
    <w:rsid w:val="002406CD"/>
    <w:rsid w:val="00240714"/>
    <w:rsid w:val="00240972"/>
    <w:rsid w:val="002409BA"/>
    <w:rsid w:val="002409E7"/>
    <w:rsid w:val="00240A88"/>
    <w:rsid w:val="00240AE5"/>
    <w:rsid w:val="00240C6E"/>
    <w:rsid w:val="00240D0B"/>
    <w:rsid w:val="00240E66"/>
    <w:rsid w:val="00240F92"/>
    <w:rsid w:val="00241124"/>
    <w:rsid w:val="002412F8"/>
    <w:rsid w:val="002413DF"/>
    <w:rsid w:val="00241575"/>
    <w:rsid w:val="00241586"/>
    <w:rsid w:val="0024160D"/>
    <w:rsid w:val="00241868"/>
    <w:rsid w:val="00241B1D"/>
    <w:rsid w:val="00241B73"/>
    <w:rsid w:val="00241BDE"/>
    <w:rsid w:val="00241BFB"/>
    <w:rsid w:val="00241C59"/>
    <w:rsid w:val="00241DB8"/>
    <w:rsid w:val="00241EF0"/>
    <w:rsid w:val="0024204E"/>
    <w:rsid w:val="00242104"/>
    <w:rsid w:val="002422E4"/>
    <w:rsid w:val="0024238A"/>
    <w:rsid w:val="0024247D"/>
    <w:rsid w:val="00242577"/>
    <w:rsid w:val="002426E3"/>
    <w:rsid w:val="00242989"/>
    <w:rsid w:val="002429C3"/>
    <w:rsid w:val="00242AF6"/>
    <w:rsid w:val="00242B26"/>
    <w:rsid w:val="00242F12"/>
    <w:rsid w:val="002430C5"/>
    <w:rsid w:val="002431FF"/>
    <w:rsid w:val="00243307"/>
    <w:rsid w:val="002433A4"/>
    <w:rsid w:val="002433EE"/>
    <w:rsid w:val="00243532"/>
    <w:rsid w:val="00243762"/>
    <w:rsid w:val="002438AD"/>
    <w:rsid w:val="0024396E"/>
    <w:rsid w:val="00243A36"/>
    <w:rsid w:val="00243BF2"/>
    <w:rsid w:val="00243CA2"/>
    <w:rsid w:val="00243DA4"/>
    <w:rsid w:val="00243F76"/>
    <w:rsid w:val="00244061"/>
    <w:rsid w:val="002440E6"/>
    <w:rsid w:val="0024414C"/>
    <w:rsid w:val="00244242"/>
    <w:rsid w:val="0024428D"/>
    <w:rsid w:val="002443EA"/>
    <w:rsid w:val="00244447"/>
    <w:rsid w:val="00244499"/>
    <w:rsid w:val="002444BD"/>
    <w:rsid w:val="00244537"/>
    <w:rsid w:val="0024466F"/>
    <w:rsid w:val="00244687"/>
    <w:rsid w:val="00244858"/>
    <w:rsid w:val="00244874"/>
    <w:rsid w:val="00244947"/>
    <w:rsid w:val="00244B18"/>
    <w:rsid w:val="00244CCF"/>
    <w:rsid w:val="00244F26"/>
    <w:rsid w:val="002451AD"/>
    <w:rsid w:val="002451E6"/>
    <w:rsid w:val="0024540D"/>
    <w:rsid w:val="0024548D"/>
    <w:rsid w:val="002454C5"/>
    <w:rsid w:val="002454CF"/>
    <w:rsid w:val="00245619"/>
    <w:rsid w:val="0024569E"/>
    <w:rsid w:val="002456C2"/>
    <w:rsid w:val="00245836"/>
    <w:rsid w:val="002459CF"/>
    <w:rsid w:val="00245B4B"/>
    <w:rsid w:val="00245B87"/>
    <w:rsid w:val="00245C9A"/>
    <w:rsid w:val="00245D84"/>
    <w:rsid w:val="00245F0F"/>
    <w:rsid w:val="00246133"/>
    <w:rsid w:val="0024620D"/>
    <w:rsid w:val="002464DA"/>
    <w:rsid w:val="002464F7"/>
    <w:rsid w:val="00246558"/>
    <w:rsid w:val="00246630"/>
    <w:rsid w:val="002468E8"/>
    <w:rsid w:val="00246CAF"/>
    <w:rsid w:val="00246E71"/>
    <w:rsid w:val="00246EB4"/>
    <w:rsid w:val="00246EFB"/>
    <w:rsid w:val="002470AF"/>
    <w:rsid w:val="00247135"/>
    <w:rsid w:val="002471B6"/>
    <w:rsid w:val="002472C7"/>
    <w:rsid w:val="00247311"/>
    <w:rsid w:val="00247396"/>
    <w:rsid w:val="002476A8"/>
    <w:rsid w:val="002476DE"/>
    <w:rsid w:val="00247794"/>
    <w:rsid w:val="0024779F"/>
    <w:rsid w:val="002477A9"/>
    <w:rsid w:val="002477E9"/>
    <w:rsid w:val="002478AD"/>
    <w:rsid w:val="00247968"/>
    <w:rsid w:val="002479D9"/>
    <w:rsid w:val="00247B32"/>
    <w:rsid w:val="00247DEA"/>
    <w:rsid w:val="00247E7E"/>
    <w:rsid w:val="00247FE3"/>
    <w:rsid w:val="0024C429"/>
    <w:rsid w:val="00250141"/>
    <w:rsid w:val="0025016F"/>
    <w:rsid w:val="0025022C"/>
    <w:rsid w:val="00250281"/>
    <w:rsid w:val="002503B8"/>
    <w:rsid w:val="002503E3"/>
    <w:rsid w:val="00250437"/>
    <w:rsid w:val="002504BB"/>
    <w:rsid w:val="00250502"/>
    <w:rsid w:val="00250653"/>
    <w:rsid w:val="00250754"/>
    <w:rsid w:val="00250801"/>
    <w:rsid w:val="002508B8"/>
    <w:rsid w:val="00250AEA"/>
    <w:rsid w:val="00250B77"/>
    <w:rsid w:val="00250B89"/>
    <w:rsid w:val="00250C29"/>
    <w:rsid w:val="00250D17"/>
    <w:rsid w:val="00250E08"/>
    <w:rsid w:val="00250EB6"/>
    <w:rsid w:val="00250F9C"/>
    <w:rsid w:val="00250FC9"/>
    <w:rsid w:val="00251058"/>
    <w:rsid w:val="002511E1"/>
    <w:rsid w:val="00251233"/>
    <w:rsid w:val="00251350"/>
    <w:rsid w:val="002514DF"/>
    <w:rsid w:val="00251641"/>
    <w:rsid w:val="00251740"/>
    <w:rsid w:val="002517E8"/>
    <w:rsid w:val="002518D1"/>
    <w:rsid w:val="00251A89"/>
    <w:rsid w:val="00251AFE"/>
    <w:rsid w:val="00251B03"/>
    <w:rsid w:val="00251B05"/>
    <w:rsid w:val="00251C3C"/>
    <w:rsid w:val="00251CF2"/>
    <w:rsid w:val="002521F7"/>
    <w:rsid w:val="0025223E"/>
    <w:rsid w:val="00252267"/>
    <w:rsid w:val="002522FE"/>
    <w:rsid w:val="0025232A"/>
    <w:rsid w:val="002523BB"/>
    <w:rsid w:val="00252466"/>
    <w:rsid w:val="0025249D"/>
    <w:rsid w:val="002524CE"/>
    <w:rsid w:val="002527F4"/>
    <w:rsid w:val="00252AF9"/>
    <w:rsid w:val="00252B37"/>
    <w:rsid w:val="00252B98"/>
    <w:rsid w:val="00252E00"/>
    <w:rsid w:val="00252E8E"/>
    <w:rsid w:val="00252EB3"/>
    <w:rsid w:val="00252F28"/>
    <w:rsid w:val="00252F6B"/>
    <w:rsid w:val="0025302F"/>
    <w:rsid w:val="002530A0"/>
    <w:rsid w:val="002530C1"/>
    <w:rsid w:val="002531C7"/>
    <w:rsid w:val="00253212"/>
    <w:rsid w:val="002533A7"/>
    <w:rsid w:val="00253461"/>
    <w:rsid w:val="002534FF"/>
    <w:rsid w:val="0025353E"/>
    <w:rsid w:val="002537E8"/>
    <w:rsid w:val="0025394C"/>
    <w:rsid w:val="00253ABB"/>
    <w:rsid w:val="00253B23"/>
    <w:rsid w:val="00253B34"/>
    <w:rsid w:val="00253E0D"/>
    <w:rsid w:val="00253E42"/>
    <w:rsid w:val="00253F82"/>
    <w:rsid w:val="00253FE7"/>
    <w:rsid w:val="00254026"/>
    <w:rsid w:val="0025410D"/>
    <w:rsid w:val="002542B5"/>
    <w:rsid w:val="0025466D"/>
    <w:rsid w:val="002548B1"/>
    <w:rsid w:val="00254C1C"/>
    <w:rsid w:val="00254C48"/>
    <w:rsid w:val="00254F32"/>
    <w:rsid w:val="00254FC2"/>
    <w:rsid w:val="0025521D"/>
    <w:rsid w:val="002552A0"/>
    <w:rsid w:val="002553EB"/>
    <w:rsid w:val="002554B1"/>
    <w:rsid w:val="00255555"/>
    <w:rsid w:val="00255753"/>
    <w:rsid w:val="00255778"/>
    <w:rsid w:val="002557C0"/>
    <w:rsid w:val="0025584C"/>
    <w:rsid w:val="00255A9F"/>
    <w:rsid w:val="00255BAE"/>
    <w:rsid w:val="00255BB4"/>
    <w:rsid w:val="00255BF4"/>
    <w:rsid w:val="00255DA9"/>
    <w:rsid w:val="00255E57"/>
    <w:rsid w:val="00255F4D"/>
    <w:rsid w:val="00255FAF"/>
    <w:rsid w:val="00256070"/>
    <w:rsid w:val="00256148"/>
    <w:rsid w:val="00256265"/>
    <w:rsid w:val="00256333"/>
    <w:rsid w:val="00256449"/>
    <w:rsid w:val="00256466"/>
    <w:rsid w:val="00256470"/>
    <w:rsid w:val="002564FC"/>
    <w:rsid w:val="0025654D"/>
    <w:rsid w:val="00256616"/>
    <w:rsid w:val="0025671A"/>
    <w:rsid w:val="00256763"/>
    <w:rsid w:val="002567C4"/>
    <w:rsid w:val="0025682D"/>
    <w:rsid w:val="002569EB"/>
    <w:rsid w:val="00256A1C"/>
    <w:rsid w:val="00256B05"/>
    <w:rsid w:val="00256B50"/>
    <w:rsid w:val="00256B53"/>
    <w:rsid w:val="00256D98"/>
    <w:rsid w:val="00257375"/>
    <w:rsid w:val="002574C6"/>
    <w:rsid w:val="002574D2"/>
    <w:rsid w:val="00257545"/>
    <w:rsid w:val="002575A3"/>
    <w:rsid w:val="002575D8"/>
    <w:rsid w:val="002577EF"/>
    <w:rsid w:val="002577F1"/>
    <w:rsid w:val="002579AF"/>
    <w:rsid w:val="00257C48"/>
    <w:rsid w:val="00257CE5"/>
    <w:rsid w:val="00257D90"/>
    <w:rsid w:val="00257E60"/>
    <w:rsid w:val="00257E68"/>
    <w:rsid w:val="00257EEC"/>
    <w:rsid w:val="00257FB3"/>
    <w:rsid w:val="00257FC1"/>
    <w:rsid w:val="00257FCE"/>
    <w:rsid w:val="0026002F"/>
    <w:rsid w:val="002600F9"/>
    <w:rsid w:val="002601B7"/>
    <w:rsid w:val="00260386"/>
    <w:rsid w:val="0026041B"/>
    <w:rsid w:val="00260750"/>
    <w:rsid w:val="0026081B"/>
    <w:rsid w:val="0026086E"/>
    <w:rsid w:val="002608BE"/>
    <w:rsid w:val="002608F0"/>
    <w:rsid w:val="00260A0E"/>
    <w:rsid w:val="00260B74"/>
    <w:rsid w:val="00260C62"/>
    <w:rsid w:val="00260DBE"/>
    <w:rsid w:val="00260DF6"/>
    <w:rsid w:val="00260EE1"/>
    <w:rsid w:val="00260EFE"/>
    <w:rsid w:val="00261095"/>
    <w:rsid w:val="002610F3"/>
    <w:rsid w:val="00261270"/>
    <w:rsid w:val="00261372"/>
    <w:rsid w:val="002613FD"/>
    <w:rsid w:val="00261509"/>
    <w:rsid w:val="00261693"/>
    <w:rsid w:val="00261A06"/>
    <w:rsid w:val="00261AFA"/>
    <w:rsid w:val="00261E3A"/>
    <w:rsid w:val="00261EBE"/>
    <w:rsid w:val="00261F08"/>
    <w:rsid w:val="00261F26"/>
    <w:rsid w:val="002620CA"/>
    <w:rsid w:val="00262395"/>
    <w:rsid w:val="002625A8"/>
    <w:rsid w:val="002627E2"/>
    <w:rsid w:val="0026286B"/>
    <w:rsid w:val="002629F3"/>
    <w:rsid w:val="00262B31"/>
    <w:rsid w:val="00262B49"/>
    <w:rsid w:val="00262BAA"/>
    <w:rsid w:val="00262C84"/>
    <w:rsid w:val="00262CFE"/>
    <w:rsid w:val="00262DB9"/>
    <w:rsid w:val="00262F6F"/>
    <w:rsid w:val="002630FC"/>
    <w:rsid w:val="00263222"/>
    <w:rsid w:val="002632B3"/>
    <w:rsid w:val="00263328"/>
    <w:rsid w:val="00263399"/>
    <w:rsid w:val="002633EB"/>
    <w:rsid w:val="00263449"/>
    <w:rsid w:val="00263521"/>
    <w:rsid w:val="00263601"/>
    <w:rsid w:val="00263610"/>
    <w:rsid w:val="002637D9"/>
    <w:rsid w:val="00263801"/>
    <w:rsid w:val="0026381E"/>
    <w:rsid w:val="00263838"/>
    <w:rsid w:val="0026385E"/>
    <w:rsid w:val="00263893"/>
    <w:rsid w:val="00263A8A"/>
    <w:rsid w:val="00263A9C"/>
    <w:rsid w:val="00263DE7"/>
    <w:rsid w:val="00264055"/>
    <w:rsid w:val="00264091"/>
    <w:rsid w:val="00264219"/>
    <w:rsid w:val="002642C7"/>
    <w:rsid w:val="002644E1"/>
    <w:rsid w:val="002646E4"/>
    <w:rsid w:val="0026471A"/>
    <w:rsid w:val="00264830"/>
    <w:rsid w:val="0026484C"/>
    <w:rsid w:val="0026484D"/>
    <w:rsid w:val="00264B48"/>
    <w:rsid w:val="00264B65"/>
    <w:rsid w:val="00264B85"/>
    <w:rsid w:val="00264BE9"/>
    <w:rsid w:val="00264C31"/>
    <w:rsid w:val="002650BE"/>
    <w:rsid w:val="0026520B"/>
    <w:rsid w:val="0026528B"/>
    <w:rsid w:val="002654F0"/>
    <w:rsid w:val="0026553A"/>
    <w:rsid w:val="0026553B"/>
    <w:rsid w:val="0026576A"/>
    <w:rsid w:val="002657BB"/>
    <w:rsid w:val="002659FF"/>
    <w:rsid w:val="00265C6F"/>
    <w:rsid w:val="00265D63"/>
    <w:rsid w:val="00265DCC"/>
    <w:rsid w:val="00265E68"/>
    <w:rsid w:val="00266092"/>
    <w:rsid w:val="002660E9"/>
    <w:rsid w:val="002663DF"/>
    <w:rsid w:val="002664F5"/>
    <w:rsid w:val="00266521"/>
    <w:rsid w:val="002665BC"/>
    <w:rsid w:val="002666D1"/>
    <w:rsid w:val="00266811"/>
    <w:rsid w:val="0026689C"/>
    <w:rsid w:val="00266BE6"/>
    <w:rsid w:val="00266C4C"/>
    <w:rsid w:val="00266D3F"/>
    <w:rsid w:val="00266E5C"/>
    <w:rsid w:val="00266E63"/>
    <w:rsid w:val="00266E64"/>
    <w:rsid w:val="00266E95"/>
    <w:rsid w:val="00266F05"/>
    <w:rsid w:val="00266F79"/>
    <w:rsid w:val="002670F7"/>
    <w:rsid w:val="00267152"/>
    <w:rsid w:val="0026741E"/>
    <w:rsid w:val="002674BA"/>
    <w:rsid w:val="00267503"/>
    <w:rsid w:val="00267532"/>
    <w:rsid w:val="0026753C"/>
    <w:rsid w:val="002675D2"/>
    <w:rsid w:val="0026766A"/>
    <w:rsid w:val="002677BB"/>
    <w:rsid w:val="00267898"/>
    <w:rsid w:val="00267A6B"/>
    <w:rsid w:val="00267C1A"/>
    <w:rsid w:val="00267CB6"/>
    <w:rsid w:val="00267D54"/>
    <w:rsid w:val="00267D9C"/>
    <w:rsid w:val="00267E15"/>
    <w:rsid w:val="0026966E"/>
    <w:rsid w:val="002700CE"/>
    <w:rsid w:val="00270156"/>
    <w:rsid w:val="0027039C"/>
    <w:rsid w:val="00270504"/>
    <w:rsid w:val="0027050C"/>
    <w:rsid w:val="00270547"/>
    <w:rsid w:val="002705AD"/>
    <w:rsid w:val="0027095B"/>
    <w:rsid w:val="00270A21"/>
    <w:rsid w:val="00270B55"/>
    <w:rsid w:val="00270DAB"/>
    <w:rsid w:val="00270DED"/>
    <w:rsid w:val="00270ECC"/>
    <w:rsid w:val="00270EDE"/>
    <w:rsid w:val="00270F32"/>
    <w:rsid w:val="00270F9F"/>
    <w:rsid w:val="0027106C"/>
    <w:rsid w:val="002710FC"/>
    <w:rsid w:val="00271216"/>
    <w:rsid w:val="002715AA"/>
    <w:rsid w:val="00271691"/>
    <w:rsid w:val="0027192E"/>
    <w:rsid w:val="0027194B"/>
    <w:rsid w:val="00271A3A"/>
    <w:rsid w:val="00271A7D"/>
    <w:rsid w:val="00271BEA"/>
    <w:rsid w:val="00271C2E"/>
    <w:rsid w:val="00271D0E"/>
    <w:rsid w:val="00271D20"/>
    <w:rsid w:val="00271D4F"/>
    <w:rsid w:val="00271DAE"/>
    <w:rsid w:val="00271E43"/>
    <w:rsid w:val="00271ED8"/>
    <w:rsid w:val="00272069"/>
    <w:rsid w:val="0027232B"/>
    <w:rsid w:val="00272352"/>
    <w:rsid w:val="00272389"/>
    <w:rsid w:val="002723B3"/>
    <w:rsid w:val="0027242C"/>
    <w:rsid w:val="00272472"/>
    <w:rsid w:val="00272486"/>
    <w:rsid w:val="00272560"/>
    <w:rsid w:val="00272615"/>
    <w:rsid w:val="002727E7"/>
    <w:rsid w:val="00272804"/>
    <w:rsid w:val="00272979"/>
    <w:rsid w:val="00272A53"/>
    <w:rsid w:val="00272AA4"/>
    <w:rsid w:val="00272AC4"/>
    <w:rsid w:val="00272BB8"/>
    <w:rsid w:val="00272C0C"/>
    <w:rsid w:val="00272C20"/>
    <w:rsid w:val="00272F12"/>
    <w:rsid w:val="00272F86"/>
    <w:rsid w:val="0027311A"/>
    <w:rsid w:val="0027315E"/>
    <w:rsid w:val="002731B1"/>
    <w:rsid w:val="002731D4"/>
    <w:rsid w:val="00273746"/>
    <w:rsid w:val="00273833"/>
    <w:rsid w:val="0027383A"/>
    <w:rsid w:val="0027384D"/>
    <w:rsid w:val="002739CF"/>
    <w:rsid w:val="00273BE9"/>
    <w:rsid w:val="00273C04"/>
    <w:rsid w:val="00273D2D"/>
    <w:rsid w:val="00273D9D"/>
    <w:rsid w:val="00273DB8"/>
    <w:rsid w:val="00273E67"/>
    <w:rsid w:val="00273F11"/>
    <w:rsid w:val="002740BE"/>
    <w:rsid w:val="002741EF"/>
    <w:rsid w:val="002742E2"/>
    <w:rsid w:val="002743F9"/>
    <w:rsid w:val="002745D6"/>
    <w:rsid w:val="002746EB"/>
    <w:rsid w:val="0027478F"/>
    <w:rsid w:val="00274856"/>
    <w:rsid w:val="00274A55"/>
    <w:rsid w:val="00274D25"/>
    <w:rsid w:val="00274D36"/>
    <w:rsid w:val="00274E91"/>
    <w:rsid w:val="00274F9E"/>
    <w:rsid w:val="00275032"/>
    <w:rsid w:val="00275169"/>
    <w:rsid w:val="0027516B"/>
    <w:rsid w:val="002751EA"/>
    <w:rsid w:val="0027529E"/>
    <w:rsid w:val="00275317"/>
    <w:rsid w:val="00275383"/>
    <w:rsid w:val="0027555B"/>
    <w:rsid w:val="0027568B"/>
    <w:rsid w:val="0027571A"/>
    <w:rsid w:val="0027590C"/>
    <w:rsid w:val="00275927"/>
    <w:rsid w:val="00275956"/>
    <w:rsid w:val="00275B92"/>
    <w:rsid w:val="00275C39"/>
    <w:rsid w:val="00275CC5"/>
    <w:rsid w:val="00275D14"/>
    <w:rsid w:val="00275D89"/>
    <w:rsid w:val="00275EA3"/>
    <w:rsid w:val="00275EC1"/>
    <w:rsid w:val="00275F05"/>
    <w:rsid w:val="00276101"/>
    <w:rsid w:val="0027632C"/>
    <w:rsid w:val="002764E2"/>
    <w:rsid w:val="0027655D"/>
    <w:rsid w:val="0027667E"/>
    <w:rsid w:val="002767AE"/>
    <w:rsid w:val="0027685C"/>
    <w:rsid w:val="0027693A"/>
    <w:rsid w:val="002769A5"/>
    <w:rsid w:val="00276A24"/>
    <w:rsid w:val="00276A48"/>
    <w:rsid w:val="00276AEB"/>
    <w:rsid w:val="00276E07"/>
    <w:rsid w:val="002770A4"/>
    <w:rsid w:val="002770A8"/>
    <w:rsid w:val="00277213"/>
    <w:rsid w:val="002773DD"/>
    <w:rsid w:val="002774FC"/>
    <w:rsid w:val="0027759B"/>
    <w:rsid w:val="002776E5"/>
    <w:rsid w:val="002778A1"/>
    <w:rsid w:val="00277926"/>
    <w:rsid w:val="002779A3"/>
    <w:rsid w:val="00277C6E"/>
    <w:rsid w:val="00277E4A"/>
    <w:rsid w:val="00277E7A"/>
    <w:rsid w:val="00277ECB"/>
    <w:rsid w:val="00277F82"/>
    <w:rsid w:val="0028009F"/>
    <w:rsid w:val="002800F3"/>
    <w:rsid w:val="002801B6"/>
    <w:rsid w:val="002801C4"/>
    <w:rsid w:val="0028023B"/>
    <w:rsid w:val="00280357"/>
    <w:rsid w:val="00280396"/>
    <w:rsid w:val="002804ED"/>
    <w:rsid w:val="002805D8"/>
    <w:rsid w:val="002805E6"/>
    <w:rsid w:val="0028088B"/>
    <w:rsid w:val="002808A0"/>
    <w:rsid w:val="00280B70"/>
    <w:rsid w:val="00280BAE"/>
    <w:rsid w:val="00280D0B"/>
    <w:rsid w:val="00280ED3"/>
    <w:rsid w:val="00280F77"/>
    <w:rsid w:val="00280FB1"/>
    <w:rsid w:val="00281103"/>
    <w:rsid w:val="00281189"/>
    <w:rsid w:val="002813BC"/>
    <w:rsid w:val="0028142B"/>
    <w:rsid w:val="00281482"/>
    <w:rsid w:val="00281613"/>
    <w:rsid w:val="00281667"/>
    <w:rsid w:val="00281688"/>
    <w:rsid w:val="00281853"/>
    <w:rsid w:val="00281889"/>
    <w:rsid w:val="002818B1"/>
    <w:rsid w:val="00281B73"/>
    <w:rsid w:val="00281C0A"/>
    <w:rsid w:val="00281CB1"/>
    <w:rsid w:val="00281DA5"/>
    <w:rsid w:val="00281EB6"/>
    <w:rsid w:val="00281F78"/>
    <w:rsid w:val="002820A4"/>
    <w:rsid w:val="00282278"/>
    <w:rsid w:val="002822F1"/>
    <w:rsid w:val="002824A0"/>
    <w:rsid w:val="0028258E"/>
    <w:rsid w:val="002826E0"/>
    <w:rsid w:val="0028272E"/>
    <w:rsid w:val="0028288E"/>
    <w:rsid w:val="0028293F"/>
    <w:rsid w:val="00282B1B"/>
    <w:rsid w:val="00282B5B"/>
    <w:rsid w:val="00282B87"/>
    <w:rsid w:val="00282BA5"/>
    <w:rsid w:val="00282C8D"/>
    <w:rsid w:val="00282C8E"/>
    <w:rsid w:val="00282CD8"/>
    <w:rsid w:val="00282D67"/>
    <w:rsid w:val="00282F25"/>
    <w:rsid w:val="00283084"/>
    <w:rsid w:val="0028309D"/>
    <w:rsid w:val="00283201"/>
    <w:rsid w:val="00283214"/>
    <w:rsid w:val="00283390"/>
    <w:rsid w:val="00283789"/>
    <w:rsid w:val="00283818"/>
    <w:rsid w:val="0028390E"/>
    <w:rsid w:val="00283931"/>
    <w:rsid w:val="00283BDB"/>
    <w:rsid w:val="00283BE3"/>
    <w:rsid w:val="00283D31"/>
    <w:rsid w:val="00283DAE"/>
    <w:rsid w:val="00283E32"/>
    <w:rsid w:val="00283F21"/>
    <w:rsid w:val="00283F48"/>
    <w:rsid w:val="00283FCE"/>
    <w:rsid w:val="00284009"/>
    <w:rsid w:val="00284012"/>
    <w:rsid w:val="00284075"/>
    <w:rsid w:val="00284178"/>
    <w:rsid w:val="00284188"/>
    <w:rsid w:val="002841C4"/>
    <w:rsid w:val="002845CE"/>
    <w:rsid w:val="002846CD"/>
    <w:rsid w:val="002846F2"/>
    <w:rsid w:val="00284A75"/>
    <w:rsid w:val="00284D73"/>
    <w:rsid w:val="00284E37"/>
    <w:rsid w:val="00284F37"/>
    <w:rsid w:val="0028502C"/>
    <w:rsid w:val="0028509F"/>
    <w:rsid w:val="002850C6"/>
    <w:rsid w:val="002850D8"/>
    <w:rsid w:val="00285163"/>
    <w:rsid w:val="0028521B"/>
    <w:rsid w:val="002852EF"/>
    <w:rsid w:val="002852FB"/>
    <w:rsid w:val="0028533D"/>
    <w:rsid w:val="0028555F"/>
    <w:rsid w:val="002856D7"/>
    <w:rsid w:val="002856E9"/>
    <w:rsid w:val="00285814"/>
    <w:rsid w:val="00285889"/>
    <w:rsid w:val="00285E50"/>
    <w:rsid w:val="002860D5"/>
    <w:rsid w:val="00286276"/>
    <w:rsid w:val="00286678"/>
    <w:rsid w:val="00286683"/>
    <w:rsid w:val="00286684"/>
    <w:rsid w:val="0028682B"/>
    <w:rsid w:val="002868AF"/>
    <w:rsid w:val="00286B04"/>
    <w:rsid w:val="00286BCB"/>
    <w:rsid w:val="00286D36"/>
    <w:rsid w:val="0028705D"/>
    <w:rsid w:val="002872D6"/>
    <w:rsid w:val="00287441"/>
    <w:rsid w:val="0028780B"/>
    <w:rsid w:val="00287981"/>
    <w:rsid w:val="002879DB"/>
    <w:rsid w:val="00287ACC"/>
    <w:rsid w:val="00287B0A"/>
    <w:rsid w:val="00287CAE"/>
    <w:rsid w:val="00287D45"/>
    <w:rsid w:val="00287E92"/>
    <w:rsid w:val="0029017E"/>
    <w:rsid w:val="00290339"/>
    <w:rsid w:val="00290393"/>
    <w:rsid w:val="002905D2"/>
    <w:rsid w:val="00290643"/>
    <w:rsid w:val="00290733"/>
    <w:rsid w:val="0029096A"/>
    <w:rsid w:val="00290AA9"/>
    <w:rsid w:val="00290DB6"/>
    <w:rsid w:val="00290F2E"/>
    <w:rsid w:val="00290F5C"/>
    <w:rsid w:val="00290FA5"/>
    <w:rsid w:val="002910EA"/>
    <w:rsid w:val="00291317"/>
    <w:rsid w:val="002913B6"/>
    <w:rsid w:val="002913CD"/>
    <w:rsid w:val="0029146E"/>
    <w:rsid w:val="00291584"/>
    <w:rsid w:val="002915E4"/>
    <w:rsid w:val="002916AA"/>
    <w:rsid w:val="002916AB"/>
    <w:rsid w:val="002916AD"/>
    <w:rsid w:val="002917B7"/>
    <w:rsid w:val="00291868"/>
    <w:rsid w:val="002918A5"/>
    <w:rsid w:val="002919D4"/>
    <w:rsid w:val="00291A77"/>
    <w:rsid w:val="00291AD2"/>
    <w:rsid w:val="00291C3C"/>
    <w:rsid w:val="00291E6C"/>
    <w:rsid w:val="00291F21"/>
    <w:rsid w:val="00291FA7"/>
    <w:rsid w:val="00292042"/>
    <w:rsid w:val="0029232D"/>
    <w:rsid w:val="0029234D"/>
    <w:rsid w:val="00292366"/>
    <w:rsid w:val="0029236A"/>
    <w:rsid w:val="002925A5"/>
    <w:rsid w:val="002925B5"/>
    <w:rsid w:val="002928C5"/>
    <w:rsid w:val="00292B92"/>
    <w:rsid w:val="00292C5E"/>
    <w:rsid w:val="00292D43"/>
    <w:rsid w:val="00292D62"/>
    <w:rsid w:val="00292DC1"/>
    <w:rsid w:val="00292DF8"/>
    <w:rsid w:val="00292E8A"/>
    <w:rsid w:val="00292E9A"/>
    <w:rsid w:val="00292F37"/>
    <w:rsid w:val="002932B6"/>
    <w:rsid w:val="0029334A"/>
    <w:rsid w:val="00293440"/>
    <w:rsid w:val="002934EF"/>
    <w:rsid w:val="0029355B"/>
    <w:rsid w:val="00293744"/>
    <w:rsid w:val="00293903"/>
    <w:rsid w:val="00293931"/>
    <w:rsid w:val="0029399F"/>
    <w:rsid w:val="00293BDA"/>
    <w:rsid w:val="00293CEE"/>
    <w:rsid w:val="00293D7E"/>
    <w:rsid w:val="00293D87"/>
    <w:rsid w:val="00293E77"/>
    <w:rsid w:val="00293EE6"/>
    <w:rsid w:val="00293F22"/>
    <w:rsid w:val="00293F3E"/>
    <w:rsid w:val="00293F46"/>
    <w:rsid w:val="00293FB2"/>
    <w:rsid w:val="002940A3"/>
    <w:rsid w:val="0029424B"/>
    <w:rsid w:val="00294389"/>
    <w:rsid w:val="00294513"/>
    <w:rsid w:val="002946B4"/>
    <w:rsid w:val="00294746"/>
    <w:rsid w:val="002949F1"/>
    <w:rsid w:val="002949F8"/>
    <w:rsid w:val="00294DCA"/>
    <w:rsid w:val="00294E57"/>
    <w:rsid w:val="00294F3E"/>
    <w:rsid w:val="00295055"/>
    <w:rsid w:val="002952B8"/>
    <w:rsid w:val="00295344"/>
    <w:rsid w:val="00295432"/>
    <w:rsid w:val="00295464"/>
    <w:rsid w:val="00295700"/>
    <w:rsid w:val="00295855"/>
    <w:rsid w:val="00295861"/>
    <w:rsid w:val="00295954"/>
    <w:rsid w:val="002959AC"/>
    <w:rsid w:val="002959E0"/>
    <w:rsid w:val="00295B6D"/>
    <w:rsid w:val="00295C53"/>
    <w:rsid w:val="00295CC8"/>
    <w:rsid w:val="00295D7B"/>
    <w:rsid w:val="00296146"/>
    <w:rsid w:val="00296232"/>
    <w:rsid w:val="0029664D"/>
    <w:rsid w:val="0029673B"/>
    <w:rsid w:val="0029687E"/>
    <w:rsid w:val="00296915"/>
    <w:rsid w:val="00296C1F"/>
    <w:rsid w:val="00296D52"/>
    <w:rsid w:val="00296DC6"/>
    <w:rsid w:val="00296FB4"/>
    <w:rsid w:val="00297246"/>
    <w:rsid w:val="00297290"/>
    <w:rsid w:val="002972A7"/>
    <w:rsid w:val="002974CC"/>
    <w:rsid w:val="002974D5"/>
    <w:rsid w:val="002975B2"/>
    <w:rsid w:val="002976C9"/>
    <w:rsid w:val="002976D5"/>
    <w:rsid w:val="002976FD"/>
    <w:rsid w:val="00297843"/>
    <w:rsid w:val="00297903"/>
    <w:rsid w:val="00297C55"/>
    <w:rsid w:val="00297DFE"/>
    <w:rsid w:val="00297ED1"/>
    <w:rsid w:val="002A0010"/>
    <w:rsid w:val="002A00C5"/>
    <w:rsid w:val="002A0116"/>
    <w:rsid w:val="002A0177"/>
    <w:rsid w:val="002A017C"/>
    <w:rsid w:val="002A0281"/>
    <w:rsid w:val="002A03BF"/>
    <w:rsid w:val="002A040A"/>
    <w:rsid w:val="002A0413"/>
    <w:rsid w:val="002A048C"/>
    <w:rsid w:val="002A06C4"/>
    <w:rsid w:val="002A085C"/>
    <w:rsid w:val="002A08CB"/>
    <w:rsid w:val="002A0900"/>
    <w:rsid w:val="002A0A00"/>
    <w:rsid w:val="002A0A0B"/>
    <w:rsid w:val="002A0ABF"/>
    <w:rsid w:val="002A0E4A"/>
    <w:rsid w:val="002A0F7E"/>
    <w:rsid w:val="002A107E"/>
    <w:rsid w:val="002A115B"/>
    <w:rsid w:val="002A11A7"/>
    <w:rsid w:val="002A12F7"/>
    <w:rsid w:val="002A1469"/>
    <w:rsid w:val="002A1551"/>
    <w:rsid w:val="002A1982"/>
    <w:rsid w:val="002A1A7B"/>
    <w:rsid w:val="002A1A9B"/>
    <w:rsid w:val="002A1AAD"/>
    <w:rsid w:val="002A1CB4"/>
    <w:rsid w:val="002A1D42"/>
    <w:rsid w:val="002A1ED5"/>
    <w:rsid w:val="002A1F04"/>
    <w:rsid w:val="002A1F3E"/>
    <w:rsid w:val="002A200C"/>
    <w:rsid w:val="002A201F"/>
    <w:rsid w:val="002A215E"/>
    <w:rsid w:val="002A2186"/>
    <w:rsid w:val="002A2297"/>
    <w:rsid w:val="002A23B2"/>
    <w:rsid w:val="002A24FC"/>
    <w:rsid w:val="002A2510"/>
    <w:rsid w:val="002A252B"/>
    <w:rsid w:val="002A262A"/>
    <w:rsid w:val="002A263A"/>
    <w:rsid w:val="002A27D5"/>
    <w:rsid w:val="002A2807"/>
    <w:rsid w:val="002A2856"/>
    <w:rsid w:val="002A2B74"/>
    <w:rsid w:val="002A2C9B"/>
    <w:rsid w:val="002A30EC"/>
    <w:rsid w:val="002A31FB"/>
    <w:rsid w:val="002A32D4"/>
    <w:rsid w:val="002A32D5"/>
    <w:rsid w:val="002A337C"/>
    <w:rsid w:val="002A33FB"/>
    <w:rsid w:val="002A34C2"/>
    <w:rsid w:val="002A3563"/>
    <w:rsid w:val="002A3625"/>
    <w:rsid w:val="002A3661"/>
    <w:rsid w:val="002A3716"/>
    <w:rsid w:val="002A377E"/>
    <w:rsid w:val="002A378A"/>
    <w:rsid w:val="002A378F"/>
    <w:rsid w:val="002A381A"/>
    <w:rsid w:val="002A384E"/>
    <w:rsid w:val="002A390E"/>
    <w:rsid w:val="002A396C"/>
    <w:rsid w:val="002A3B92"/>
    <w:rsid w:val="002A3BB7"/>
    <w:rsid w:val="002A3D81"/>
    <w:rsid w:val="002A3E8D"/>
    <w:rsid w:val="002A404F"/>
    <w:rsid w:val="002A4123"/>
    <w:rsid w:val="002A4407"/>
    <w:rsid w:val="002A464D"/>
    <w:rsid w:val="002A46C1"/>
    <w:rsid w:val="002A4B44"/>
    <w:rsid w:val="002A4E18"/>
    <w:rsid w:val="002A52A8"/>
    <w:rsid w:val="002A5325"/>
    <w:rsid w:val="002A54A5"/>
    <w:rsid w:val="002A54B0"/>
    <w:rsid w:val="002A5667"/>
    <w:rsid w:val="002A58D5"/>
    <w:rsid w:val="002A58D7"/>
    <w:rsid w:val="002A591B"/>
    <w:rsid w:val="002A59D0"/>
    <w:rsid w:val="002A5A22"/>
    <w:rsid w:val="002A5ADA"/>
    <w:rsid w:val="002A5AFD"/>
    <w:rsid w:val="002A5B1E"/>
    <w:rsid w:val="002A5CB2"/>
    <w:rsid w:val="002A5D1D"/>
    <w:rsid w:val="002A5D2F"/>
    <w:rsid w:val="002A5E49"/>
    <w:rsid w:val="002A6219"/>
    <w:rsid w:val="002A623E"/>
    <w:rsid w:val="002A62B0"/>
    <w:rsid w:val="002A638E"/>
    <w:rsid w:val="002A6463"/>
    <w:rsid w:val="002A663F"/>
    <w:rsid w:val="002A66E5"/>
    <w:rsid w:val="002A67EC"/>
    <w:rsid w:val="002A67F1"/>
    <w:rsid w:val="002A6829"/>
    <w:rsid w:val="002A685A"/>
    <w:rsid w:val="002A6A89"/>
    <w:rsid w:val="002A6B21"/>
    <w:rsid w:val="002A6B84"/>
    <w:rsid w:val="002A6C3F"/>
    <w:rsid w:val="002A6CB2"/>
    <w:rsid w:val="002A6D4D"/>
    <w:rsid w:val="002A6DDC"/>
    <w:rsid w:val="002A6E32"/>
    <w:rsid w:val="002A6E6D"/>
    <w:rsid w:val="002A6EDE"/>
    <w:rsid w:val="002A6FBE"/>
    <w:rsid w:val="002A70A0"/>
    <w:rsid w:val="002A7167"/>
    <w:rsid w:val="002A7402"/>
    <w:rsid w:val="002A745B"/>
    <w:rsid w:val="002A75DD"/>
    <w:rsid w:val="002A764D"/>
    <w:rsid w:val="002A769E"/>
    <w:rsid w:val="002A7704"/>
    <w:rsid w:val="002A7863"/>
    <w:rsid w:val="002A788A"/>
    <w:rsid w:val="002A79DE"/>
    <w:rsid w:val="002A7A03"/>
    <w:rsid w:val="002A7A44"/>
    <w:rsid w:val="002A7B03"/>
    <w:rsid w:val="002A7C29"/>
    <w:rsid w:val="002A7C5D"/>
    <w:rsid w:val="002A7D1A"/>
    <w:rsid w:val="002A7EAB"/>
    <w:rsid w:val="002A7F1B"/>
    <w:rsid w:val="002B004F"/>
    <w:rsid w:val="002B0535"/>
    <w:rsid w:val="002B06AB"/>
    <w:rsid w:val="002B096F"/>
    <w:rsid w:val="002B0BAA"/>
    <w:rsid w:val="002B0C29"/>
    <w:rsid w:val="002B0F0B"/>
    <w:rsid w:val="002B102F"/>
    <w:rsid w:val="002B108D"/>
    <w:rsid w:val="002B10B4"/>
    <w:rsid w:val="002B10CF"/>
    <w:rsid w:val="002B10E8"/>
    <w:rsid w:val="002B13F3"/>
    <w:rsid w:val="002B152D"/>
    <w:rsid w:val="002B15B5"/>
    <w:rsid w:val="002B16A4"/>
    <w:rsid w:val="002B1724"/>
    <w:rsid w:val="002B17C3"/>
    <w:rsid w:val="002B189D"/>
    <w:rsid w:val="002B18A0"/>
    <w:rsid w:val="002B1AA9"/>
    <w:rsid w:val="002B1B12"/>
    <w:rsid w:val="002B1BA6"/>
    <w:rsid w:val="002B1C24"/>
    <w:rsid w:val="002B1C3E"/>
    <w:rsid w:val="002B1C69"/>
    <w:rsid w:val="002B1D7A"/>
    <w:rsid w:val="002B21A9"/>
    <w:rsid w:val="002B21BA"/>
    <w:rsid w:val="002B2396"/>
    <w:rsid w:val="002B2457"/>
    <w:rsid w:val="002B245A"/>
    <w:rsid w:val="002B2468"/>
    <w:rsid w:val="002B25F0"/>
    <w:rsid w:val="002B266F"/>
    <w:rsid w:val="002B2971"/>
    <w:rsid w:val="002B2996"/>
    <w:rsid w:val="002B29B6"/>
    <w:rsid w:val="002B2ABB"/>
    <w:rsid w:val="002B2B5A"/>
    <w:rsid w:val="002B2DD3"/>
    <w:rsid w:val="002B2E17"/>
    <w:rsid w:val="002B2EA4"/>
    <w:rsid w:val="002B3006"/>
    <w:rsid w:val="002B30CD"/>
    <w:rsid w:val="002B314B"/>
    <w:rsid w:val="002B3348"/>
    <w:rsid w:val="002B3392"/>
    <w:rsid w:val="002B3603"/>
    <w:rsid w:val="002B377C"/>
    <w:rsid w:val="002B37CB"/>
    <w:rsid w:val="002B38B4"/>
    <w:rsid w:val="002B3B72"/>
    <w:rsid w:val="002B3D6D"/>
    <w:rsid w:val="002B3F63"/>
    <w:rsid w:val="002B3F71"/>
    <w:rsid w:val="002B411D"/>
    <w:rsid w:val="002B4158"/>
    <w:rsid w:val="002B418F"/>
    <w:rsid w:val="002B4327"/>
    <w:rsid w:val="002B4549"/>
    <w:rsid w:val="002B4653"/>
    <w:rsid w:val="002B475E"/>
    <w:rsid w:val="002B485A"/>
    <w:rsid w:val="002B494A"/>
    <w:rsid w:val="002B494B"/>
    <w:rsid w:val="002B498A"/>
    <w:rsid w:val="002B49C5"/>
    <w:rsid w:val="002B4AC1"/>
    <w:rsid w:val="002B4C38"/>
    <w:rsid w:val="002B4D0A"/>
    <w:rsid w:val="002B4D59"/>
    <w:rsid w:val="002B4DF6"/>
    <w:rsid w:val="002B4FD9"/>
    <w:rsid w:val="002B5045"/>
    <w:rsid w:val="002B5063"/>
    <w:rsid w:val="002B50DC"/>
    <w:rsid w:val="002B5182"/>
    <w:rsid w:val="002B536C"/>
    <w:rsid w:val="002B5377"/>
    <w:rsid w:val="002B54B0"/>
    <w:rsid w:val="002B5595"/>
    <w:rsid w:val="002B55C7"/>
    <w:rsid w:val="002B56C3"/>
    <w:rsid w:val="002B58D4"/>
    <w:rsid w:val="002B5B96"/>
    <w:rsid w:val="002B5E23"/>
    <w:rsid w:val="002B5E95"/>
    <w:rsid w:val="002B5EDA"/>
    <w:rsid w:val="002B5F66"/>
    <w:rsid w:val="002B612C"/>
    <w:rsid w:val="002B61E6"/>
    <w:rsid w:val="002B6281"/>
    <w:rsid w:val="002B6370"/>
    <w:rsid w:val="002B63BD"/>
    <w:rsid w:val="002B63C6"/>
    <w:rsid w:val="002B645C"/>
    <w:rsid w:val="002B646D"/>
    <w:rsid w:val="002B662B"/>
    <w:rsid w:val="002B663F"/>
    <w:rsid w:val="002B666F"/>
    <w:rsid w:val="002B66FF"/>
    <w:rsid w:val="002B6739"/>
    <w:rsid w:val="002B6969"/>
    <w:rsid w:val="002B6A45"/>
    <w:rsid w:val="002B6B6F"/>
    <w:rsid w:val="002B6BD1"/>
    <w:rsid w:val="002B6BEA"/>
    <w:rsid w:val="002B6D9B"/>
    <w:rsid w:val="002B6DD2"/>
    <w:rsid w:val="002B6FD4"/>
    <w:rsid w:val="002B730E"/>
    <w:rsid w:val="002B7346"/>
    <w:rsid w:val="002B74B2"/>
    <w:rsid w:val="002B7C32"/>
    <w:rsid w:val="002B7C44"/>
    <w:rsid w:val="002B7CD2"/>
    <w:rsid w:val="002B7D70"/>
    <w:rsid w:val="002B7D75"/>
    <w:rsid w:val="002B7DBD"/>
    <w:rsid w:val="002B7E61"/>
    <w:rsid w:val="002C0081"/>
    <w:rsid w:val="002C0239"/>
    <w:rsid w:val="002C0587"/>
    <w:rsid w:val="002C082B"/>
    <w:rsid w:val="002C08FC"/>
    <w:rsid w:val="002C099D"/>
    <w:rsid w:val="002C0B5E"/>
    <w:rsid w:val="002C0C3A"/>
    <w:rsid w:val="002C0C8B"/>
    <w:rsid w:val="002C0F98"/>
    <w:rsid w:val="002C1259"/>
    <w:rsid w:val="002C1271"/>
    <w:rsid w:val="002C1815"/>
    <w:rsid w:val="002C18CA"/>
    <w:rsid w:val="002C1928"/>
    <w:rsid w:val="002C1974"/>
    <w:rsid w:val="002C19A3"/>
    <w:rsid w:val="002C19C7"/>
    <w:rsid w:val="002C19E7"/>
    <w:rsid w:val="002C1A46"/>
    <w:rsid w:val="002C1AFB"/>
    <w:rsid w:val="002C1F17"/>
    <w:rsid w:val="002C1F70"/>
    <w:rsid w:val="002C1FCC"/>
    <w:rsid w:val="002C209B"/>
    <w:rsid w:val="002C26FA"/>
    <w:rsid w:val="002C2736"/>
    <w:rsid w:val="002C280F"/>
    <w:rsid w:val="002C28D3"/>
    <w:rsid w:val="002C2CD1"/>
    <w:rsid w:val="002C2E92"/>
    <w:rsid w:val="002C2F07"/>
    <w:rsid w:val="002C2F62"/>
    <w:rsid w:val="002C2FA3"/>
    <w:rsid w:val="002C3183"/>
    <w:rsid w:val="002C3188"/>
    <w:rsid w:val="002C31F5"/>
    <w:rsid w:val="002C3206"/>
    <w:rsid w:val="002C3258"/>
    <w:rsid w:val="002C3262"/>
    <w:rsid w:val="002C3475"/>
    <w:rsid w:val="002C362A"/>
    <w:rsid w:val="002C37FE"/>
    <w:rsid w:val="002C3803"/>
    <w:rsid w:val="002C385E"/>
    <w:rsid w:val="002C396D"/>
    <w:rsid w:val="002C39BF"/>
    <w:rsid w:val="002C3A40"/>
    <w:rsid w:val="002C3BFE"/>
    <w:rsid w:val="002C3C50"/>
    <w:rsid w:val="002C3CA2"/>
    <w:rsid w:val="002C3D49"/>
    <w:rsid w:val="002C3E95"/>
    <w:rsid w:val="002C4033"/>
    <w:rsid w:val="002C4046"/>
    <w:rsid w:val="002C415A"/>
    <w:rsid w:val="002C4245"/>
    <w:rsid w:val="002C425B"/>
    <w:rsid w:val="002C452C"/>
    <w:rsid w:val="002C4708"/>
    <w:rsid w:val="002C4885"/>
    <w:rsid w:val="002C4A70"/>
    <w:rsid w:val="002C4AC7"/>
    <w:rsid w:val="002C4AE7"/>
    <w:rsid w:val="002C4B1C"/>
    <w:rsid w:val="002C4D18"/>
    <w:rsid w:val="002C4D1D"/>
    <w:rsid w:val="002C4EE1"/>
    <w:rsid w:val="002C4F45"/>
    <w:rsid w:val="002C4F68"/>
    <w:rsid w:val="002C5036"/>
    <w:rsid w:val="002C5053"/>
    <w:rsid w:val="002C51DB"/>
    <w:rsid w:val="002C51F4"/>
    <w:rsid w:val="002C52B0"/>
    <w:rsid w:val="002C5409"/>
    <w:rsid w:val="002C5487"/>
    <w:rsid w:val="002C554F"/>
    <w:rsid w:val="002C55E1"/>
    <w:rsid w:val="002C55E2"/>
    <w:rsid w:val="002C573E"/>
    <w:rsid w:val="002C5850"/>
    <w:rsid w:val="002C5A36"/>
    <w:rsid w:val="002C5B20"/>
    <w:rsid w:val="002C5C9B"/>
    <w:rsid w:val="002C5D30"/>
    <w:rsid w:val="002C5DBC"/>
    <w:rsid w:val="002C5E38"/>
    <w:rsid w:val="002C6006"/>
    <w:rsid w:val="002C628C"/>
    <w:rsid w:val="002C63FB"/>
    <w:rsid w:val="002C649B"/>
    <w:rsid w:val="002C658C"/>
    <w:rsid w:val="002C65C9"/>
    <w:rsid w:val="002C6607"/>
    <w:rsid w:val="002C6710"/>
    <w:rsid w:val="002C6816"/>
    <w:rsid w:val="002C69F0"/>
    <w:rsid w:val="002C6C27"/>
    <w:rsid w:val="002C6D81"/>
    <w:rsid w:val="002C7001"/>
    <w:rsid w:val="002C70F6"/>
    <w:rsid w:val="002C7140"/>
    <w:rsid w:val="002C733A"/>
    <w:rsid w:val="002C7458"/>
    <w:rsid w:val="002C747D"/>
    <w:rsid w:val="002C74C7"/>
    <w:rsid w:val="002C7502"/>
    <w:rsid w:val="002C75F8"/>
    <w:rsid w:val="002C76B3"/>
    <w:rsid w:val="002C76E0"/>
    <w:rsid w:val="002C76F4"/>
    <w:rsid w:val="002C77E2"/>
    <w:rsid w:val="002C784B"/>
    <w:rsid w:val="002C78BD"/>
    <w:rsid w:val="002C7931"/>
    <w:rsid w:val="002C7A19"/>
    <w:rsid w:val="002C7B73"/>
    <w:rsid w:val="002C7C0A"/>
    <w:rsid w:val="002C7CC8"/>
    <w:rsid w:val="002C7D63"/>
    <w:rsid w:val="002C7FB3"/>
    <w:rsid w:val="002D02B6"/>
    <w:rsid w:val="002D04FD"/>
    <w:rsid w:val="002D0560"/>
    <w:rsid w:val="002D05A8"/>
    <w:rsid w:val="002D05EB"/>
    <w:rsid w:val="002D07CB"/>
    <w:rsid w:val="002D07D3"/>
    <w:rsid w:val="002D0887"/>
    <w:rsid w:val="002D08DE"/>
    <w:rsid w:val="002D0A8B"/>
    <w:rsid w:val="002D0C72"/>
    <w:rsid w:val="002D0F62"/>
    <w:rsid w:val="002D106D"/>
    <w:rsid w:val="002D1094"/>
    <w:rsid w:val="002D10E6"/>
    <w:rsid w:val="002D1236"/>
    <w:rsid w:val="002D123F"/>
    <w:rsid w:val="002D124F"/>
    <w:rsid w:val="002D1367"/>
    <w:rsid w:val="002D13BA"/>
    <w:rsid w:val="002D1429"/>
    <w:rsid w:val="002D1431"/>
    <w:rsid w:val="002D14DD"/>
    <w:rsid w:val="002D1595"/>
    <w:rsid w:val="002D16FC"/>
    <w:rsid w:val="002D18DC"/>
    <w:rsid w:val="002D19ED"/>
    <w:rsid w:val="002D1A3E"/>
    <w:rsid w:val="002D1D76"/>
    <w:rsid w:val="002D1EC0"/>
    <w:rsid w:val="002D1F39"/>
    <w:rsid w:val="002D21DC"/>
    <w:rsid w:val="002D2215"/>
    <w:rsid w:val="002D2471"/>
    <w:rsid w:val="002D2545"/>
    <w:rsid w:val="002D255D"/>
    <w:rsid w:val="002D25F2"/>
    <w:rsid w:val="002D26FB"/>
    <w:rsid w:val="002D271F"/>
    <w:rsid w:val="002D295A"/>
    <w:rsid w:val="002D2A05"/>
    <w:rsid w:val="002D2B20"/>
    <w:rsid w:val="002D2BC1"/>
    <w:rsid w:val="002D2CB0"/>
    <w:rsid w:val="002D2D07"/>
    <w:rsid w:val="002D2DE8"/>
    <w:rsid w:val="002D2F08"/>
    <w:rsid w:val="002D2FB4"/>
    <w:rsid w:val="002D3201"/>
    <w:rsid w:val="002D338A"/>
    <w:rsid w:val="002D3481"/>
    <w:rsid w:val="002D3617"/>
    <w:rsid w:val="002D36BE"/>
    <w:rsid w:val="002D3944"/>
    <w:rsid w:val="002D3B69"/>
    <w:rsid w:val="002D3C32"/>
    <w:rsid w:val="002D3D36"/>
    <w:rsid w:val="002D3FA5"/>
    <w:rsid w:val="002D3FE3"/>
    <w:rsid w:val="002D401D"/>
    <w:rsid w:val="002D4183"/>
    <w:rsid w:val="002D41A2"/>
    <w:rsid w:val="002D43E5"/>
    <w:rsid w:val="002D4488"/>
    <w:rsid w:val="002D46A3"/>
    <w:rsid w:val="002D4799"/>
    <w:rsid w:val="002D488D"/>
    <w:rsid w:val="002D49CA"/>
    <w:rsid w:val="002D4A71"/>
    <w:rsid w:val="002D4ABE"/>
    <w:rsid w:val="002D4B20"/>
    <w:rsid w:val="002D4BB3"/>
    <w:rsid w:val="002D4BC4"/>
    <w:rsid w:val="002D4BDB"/>
    <w:rsid w:val="002D50C2"/>
    <w:rsid w:val="002D5168"/>
    <w:rsid w:val="002D5385"/>
    <w:rsid w:val="002D541C"/>
    <w:rsid w:val="002D5708"/>
    <w:rsid w:val="002D595A"/>
    <w:rsid w:val="002D5A24"/>
    <w:rsid w:val="002D5ADE"/>
    <w:rsid w:val="002D5DE9"/>
    <w:rsid w:val="002D5E06"/>
    <w:rsid w:val="002D5E42"/>
    <w:rsid w:val="002D5E5D"/>
    <w:rsid w:val="002D6405"/>
    <w:rsid w:val="002D64DE"/>
    <w:rsid w:val="002D6593"/>
    <w:rsid w:val="002D6614"/>
    <w:rsid w:val="002D672F"/>
    <w:rsid w:val="002D6807"/>
    <w:rsid w:val="002D6862"/>
    <w:rsid w:val="002D69DC"/>
    <w:rsid w:val="002D6A33"/>
    <w:rsid w:val="002D6A6F"/>
    <w:rsid w:val="002D6CBB"/>
    <w:rsid w:val="002D6EB7"/>
    <w:rsid w:val="002D6FFB"/>
    <w:rsid w:val="002D7048"/>
    <w:rsid w:val="002D704F"/>
    <w:rsid w:val="002D709C"/>
    <w:rsid w:val="002D7153"/>
    <w:rsid w:val="002D718A"/>
    <w:rsid w:val="002D722A"/>
    <w:rsid w:val="002D73B4"/>
    <w:rsid w:val="002D73ED"/>
    <w:rsid w:val="002D7515"/>
    <w:rsid w:val="002D7772"/>
    <w:rsid w:val="002D779E"/>
    <w:rsid w:val="002D77B4"/>
    <w:rsid w:val="002D77CB"/>
    <w:rsid w:val="002D780A"/>
    <w:rsid w:val="002D787F"/>
    <w:rsid w:val="002D78F6"/>
    <w:rsid w:val="002D7A91"/>
    <w:rsid w:val="002D7D34"/>
    <w:rsid w:val="002D7D88"/>
    <w:rsid w:val="002D7E00"/>
    <w:rsid w:val="002D7ED8"/>
    <w:rsid w:val="002D7EF0"/>
    <w:rsid w:val="002D7F63"/>
    <w:rsid w:val="002D7F7A"/>
    <w:rsid w:val="002E013D"/>
    <w:rsid w:val="002E0176"/>
    <w:rsid w:val="002E018C"/>
    <w:rsid w:val="002E01A5"/>
    <w:rsid w:val="002E03CE"/>
    <w:rsid w:val="002E0401"/>
    <w:rsid w:val="002E044D"/>
    <w:rsid w:val="002E09F1"/>
    <w:rsid w:val="002E0A7B"/>
    <w:rsid w:val="002E0AAD"/>
    <w:rsid w:val="002E0AF6"/>
    <w:rsid w:val="002E0CDF"/>
    <w:rsid w:val="002E0DD2"/>
    <w:rsid w:val="002E0F30"/>
    <w:rsid w:val="002E10D2"/>
    <w:rsid w:val="002E1122"/>
    <w:rsid w:val="002E1193"/>
    <w:rsid w:val="002E11D8"/>
    <w:rsid w:val="002E11E3"/>
    <w:rsid w:val="002E123A"/>
    <w:rsid w:val="002E1290"/>
    <w:rsid w:val="002E133F"/>
    <w:rsid w:val="002E1352"/>
    <w:rsid w:val="002E138E"/>
    <w:rsid w:val="002E13D3"/>
    <w:rsid w:val="002E140E"/>
    <w:rsid w:val="002E1426"/>
    <w:rsid w:val="002E156C"/>
    <w:rsid w:val="002E1613"/>
    <w:rsid w:val="002E1656"/>
    <w:rsid w:val="002E16BB"/>
    <w:rsid w:val="002E1C32"/>
    <w:rsid w:val="002E1C85"/>
    <w:rsid w:val="002E1DED"/>
    <w:rsid w:val="002E1EC2"/>
    <w:rsid w:val="002E209A"/>
    <w:rsid w:val="002E20FB"/>
    <w:rsid w:val="002E2178"/>
    <w:rsid w:val="002E21C3"/>
    <w:rsid w:val="002E24A9"/>
    <w:rsid w:val="002E26E6"/>
    <w:rsid w:val="002E28AC"/>
    <w:rsid w:val="002E28AF"/>
    <w:rsid w:val="002E2AD7"/>
    <w:rsid w:val="002E2B1D"/>
    <w:rsid w:val="002E2C39"/>
    <w:rsid w:val="002E2F37"/>
    <w:rsid w:val="002E2F46"/>
    <w:rsid w:val="002E303C"/>
    <w:rsid w:val="002E30B2"/>
    <w:rsid w:val="002E3224"/>
    <w:rsid w:val="002E33D2"/>
    <w:rsid w:val="002E3430"/>
    <w:rsid w:val="002E3433"/>
    <w:rsid w:val="002E3705"/>
    <w:rsid w:val="002E37AC"/>
    <w:rsid w:val="002E381A"/>
    <w:rsid w:val="002E3847"/>
    <w:rsid w:val="002E3877"/>
    <w:rsid w:val="002E388D"/>
    <w:rsid w:val="002E38E4"/>
    <w:rsid w:val="002E3B1D"/>
    <w:rsid w:val="002E3CC4"/>
    <w:rsid w:val="002E3D49"/>
    <w:rsid w:val="002E3DF4"/>
    <w:rsid w:val="002E3E23"/>
    <w:rsid w:val="002E3E9F"/>
    <w:rsid w:val="002E3F32"/>
    <w:rsid w:val="002E4058"/>
    <w:rsid w:val="002E4201"/>
    <w:rsid w:val="002E4252"/>
    <w:rsid w:val="002E42ED"/>
    <w:rsid w:val="002E4359"/>
    <w:rsid w:val="002E43AE"/>
    <w:rsid w:val="002E4593"/>
    <w:rsid w:val="002E45C3"/>
    <w:rsid w:val="002E4607"/>
    <w:rsid w:val="002E4658"/>
    <w:rsid w:val="002E465E"/>
    <w:rsid w:val="002E46F0"/>
    <w:rsid w:val="002E4848"/>
    <w:rsid w:val="002E48CF"/>
    <w:rsid w:val="002E49FE"/>
    <w:rsid w:val="002E4A4A"/>
    <w:rsid w:val="002E4C01"/>
    <w:rsid w:val="002E4CC5"/>
    <w:rsid w:val="002E4ED5"/>
    <w:rsid w:val="002E5014"/>
    <w:rsid w:val="002E50B4"/>
    <w:rsid w:val="002E50C8"/>
    <w:rsid w:val="002E50F6"/>
    <w:rsid w:val="002E5122"/>
    <w:rsid w:val="002E529C"/>
    <w:rsid w:val="002E5443"/>
    <w:rsid w:val="002E54BC"/>
    <w:rsid w:val="002E5576"/>
    <w:rsid w:val="002E55A1"/>
    <w:rsid w:val="002E56C2"/>
    <w:rsid w:val="002E56DC"/>
    <w:rsid w:val="002E56F7"/>
    <w:rsid w:val="002E5743"/>
    <w:rsid w:val="002E5A19"/>
    <w:rsid w:val="002E5B95"/>
    <w:rsid w:val="002E5BF5"/>
    <w:rsid w:val="002E5E2C"/>
    <w:rsid w:val="002E5FB8"/>
    <w:rsid w:val="002E6070"/>
    <w:rsid w:val="002E60BF"/>
    <w:rsid w:val="002E6123"/>
    <w:rsid w:val="002E61AB"/>
    <w:rsid w:val="002E6437"/>
    <w:rsid w:val="002E6458"/>
    <w:rsid w:val="002E65AA"/>
    <w:rsid w:val="002E6776"/>
    <w:rsid w:val="002E6792"/>
    <w:rsid w:val="002E683E"/>
    <w:rsid w:val="002E68A9"/>
    <w:rsid w:val="002E6903"/>
    <w:rsid w:val="002E6AA5"/>
    <w:rsid w:val="002E6ADA"/>
    <w:rsid w:val="002E6B9E"/>
    <w:rsid w:val="002E6C56"/>
    <w:rsid w:val="002E6D61"/>
    <w:rsid w:val="002E6FA3"/>
    <w:rsid w:val="002E725E"/>
    <w:rsid w:val="002E7328"/>
    <w:rsid w:val="002E7437"/>
    <w:rsid w:val="002E75E5"/>
    <w:rsid w:val="002E75EA"/>
    <w:rsid w:val="002E7630"/>
    <w:rsid w:val="002E7678"/>
    <w:rsid w:val="002E76C9"/>
    <w:rsid w:val="002E786A"/>
    <w:rsid w:val="002E79DB"/>
    <w:rsid w:val="002E7B60"/>
    <w:rsid w:val="002E7C87"/>
    <w:rsid w:val="002E7CC3"/>
    <w:rsid w:val="002E7CC8"/>
    <w:rsid w:val="002E7D0D"/>
    <w:rsid w:val="002E7E7C"/>
    <w:rsid w:val="002E7EB7"/>
    <w:rsid w:val="002F0074"/>
    <w:rsid w:val="002F00DF"/>
    <w:rsid w:val="002F01E2"/>
    <w:rsid w:val="002F02F5"/>
    <w:rsid w:val="002F030C"/>
    <w:rsid w:val="002F038F"/>
    <w:rsid w:val="002F0391"/>
    <w:rsid w:val="002F0488"/>
    <w:rsid w:val="002F065E"/>
    <w:rsid w:val="002F06E3"/>
    <w:rsid w:val="002F092A"/>
    <w:rsid w:val="002F0964"/>
    <w:rsid w:val="002F0A04"/>
    <w:rsid w:val="002F0A5A"/>
    <w:rsid w:val="002F0B8B"/>
    <w:rsid w:val="002F0B9B"/>
    <w:rsid w:val="002F0EA1"/>
    <w:rsid w:val="002F1028"/>
    <w:rsid w:val="002F10D7"/>
    <w:rsid w:val="002F1114"/>
    <w:rsid w:val="002F1167"/>
    <w:rsid w:val="002F12E0"/>
    <w:rsid w:val="002F15D7"/>
    <w:rsid w:val="002F16C3"/>
    <w:rsid w:val="002F1716"/>
    <w:rsid w:val="002F1718"/>
    <w:rsid w:val="002F1870"/>
    <w:rsid w:val="002F18CB"/>
    <w:rsid w:val="002F196D"/>
    <w:rsid w:val="002F1A60"/>
    <w:rsid w:val="002F1B15"/>
    <w:rsid w:val="002F1B8D"/>
    <w:rsid w:val="002F1D24"/>
    <w:rsid w:val="002F1D84"/>
    <w:rsid w:val="002F1E40"/>
    <w:rsid w:val="002F1E45"/>
    <w:rsid w:val="002F1F4B"/>
    <w:rsid w:val="002F228F"/>
    <w:rsid w:val="002F22E4"/>
    <w:rsid w:val="002F2336"/>
    <w:rsid w:val="002F237E"/>
    <w:rsid w:val="002F24D8"/>
    <w:rsid w:val="002F24EA"/>
    <w:rsid w:val="002F2551"/>
    <w:rsid w:val="002F26D9"/>
    <w:rsid w:val="002F26EF"/>
    <w:rsid w:val="002F27A3"/>
    <w:rsid w:val="002F2810"/>
    <w:rsid w:val="002F2842"/>
    <w:rsid w:val="002F2924"/>
    <w:rsid w:val="002F2B10"/>
    <w:rsid w:val="002F2B6D"/>
    <w:rsid w:val="002F2D03"/>
    <w:rsid w:val="002F2ECE"/>
    <w:rsid w:val="002F32E7"/>
    <w:rsid w:val="002F3504"/>
    <w:rsid w:val="002F354F"/>
    <w:rsid w:val="002F3697"/>
    <w:rsid w:val="002F36BC"/>
    <w:rsid w:val="002F36BF"/>
    <w:rsid w:val="002F3740"/>
    <w:rsid w:val="002F37FF"/>
    <w:rsid w:val="002F387C"/>
    <w:rsid w:val="002F392E"/>
    <w:rsid w:val="002F398A"/>
    <w:rsid w:val="002F39FD"/>
    <w:rsid w:val="002F3B5B"/>
    <w:rsid w:val="002F3C05"/>
    <w:rsid w:val="002F3C79"/>
    <w:rsid w:val="002F3D12"/>
    <w:rsid w:val="002F3D20"/>
    <w:rsid w:val="002F3D3E"/>
    <w:rsid w:val="002F3E39"/>
    <w:rsid w:val="002F3F15"/>
    <w:rsid w:val="002F3FF0"/>
    <w:rsid w:val="002F40B9"/>
    <w:rsid w:val="002F437E"/>
    <w:rsid w:val="002F440A"/>
    <w:rsid w:val="002F4552"/>
    <w:rsid w:val="002F45A7"/>
    <w:rsid w:val="002F4668"/>
    <w:rsid w:val="002F46B2"/>
    <w:rsid w:val="002F4721"/>
    <w:rsid w:val="002F47A8"/>
    <w:rsid w:val="002F4984"/>
    <w:rsid w:val="002F49FC"/>
    <w:rsid w:val="002F4ADC"/>
    <w:rsid w:val="002F4B7C"/>
    <w:rsid w:val="002F4C12"/>
    <w:rsid w:val="002F4D14"/>
    <w:rsid w:val="002F4F55"/>
    <w:rsid w:val="002F4F93"/>
    <w:rsid w:val="002F50CA"/>
    <w:rsid w:val="002F50F9"/>
    <w:rsid w:val="002F51E7"/>
    <w:rsid w:val="002F5259"/>
    <w:rsid w:val="002F527A"/>
    <w:rsid w:val="002F5298"/>
    <w:rsid w:val="002F532F"/>
    <w:rsid w:val="002F5486"/>
    <w:rsid w:val="002F549A"/>
    <w:rsid w:val="002F54D1"/>
    <w:rsid w:val="002F54EB"/>
    <w:rsid w:val="002F5542"/>
    <w:rsid w:val="002F5632"/>
    <w:rsid w:val="002F571E"/>
    <w:rsid w:val="002F5943"/>
    <w:rsid w:val="002F5A26"/>
    <w:rsid w:val="002F5AD3"/>
    <w:rsid w:val="002F5BE5"/>
    <w:rsid w:val="002F5D1E"/>
    <w:rsid w:val="002F5D8D"/>
    <w:rsid w:val="002F5DF5"/>
    <w:rsid w:val="002F5E4F"/>
    <w:rsid w:val="002F5F87"/>
    <w:rsid w:val="002F6068"/>
    <w:rsid w:val="002F6304"/>
    <w:rsid w:val="002F63EA"/>
    <w:rsid w:val="002F6588"/>
    <w:rsid w:val="002F671D"/>
    <w:rsid w:val="002F6882"/>
    <w:rsid w:val="002F6A5A"/>
    <w:rsid w:val="002F6D97"/>
    <w:rsid w:val="002F6E31"/>
    <w:rsid w:val="002F6E53"/>
    <w:rsid w:val="002F70D5"/>
    <w:rsid w:val="002F7110"/>
    <w:rsid w:val="002F7257"/>
    <w:rsid w:val="002F7368"/>
    <w:rsid w:val="002F73E3"/>
    <w:rsid w:val="002F741D"/>
    <w:rsid w:val="002F7460"/>
    <w:rsid w:val="002F74B1"/>
    <w:rsid w:val="002F7576"/>
    <w:rsid w:val="002F7658"/>
    <w:rsid w:val="002F79E5"/>
    <w:rsid w:val="002F7A47"/>
    <w:rsid w:val="002F7A6D"/>
    <w:rsid w:val="002F7A91"/>
    <w:rsid w:val="002F7D89"/>
    <w:rsid w:val="002F7E33"/>
    <w:rsid w:val="003000D1"/>
    <w:rsid w:val="0030027B"/>
    <w:rsid w:val="003002E9"/>
    <w:rsid w:val="0030032D"/>
    <w:rsid w:val="00300397"/>
    <w:rsid w:val="00300454"/>
    <w:rsid w:val="00300456"/>
    <w:rsid w:val="0030062E"/>
    <w:rsid w:val="0030066E"/>
    <w:rsid w:val="00300780"/>
    <w:rsid w:val="003007D6"/>
    <w:rsid w:val="00300828"/>
    <w:rsid w:val="00300928"/>
    <w:rsid w:val="00300C0E"/>
    <w:rsid w:val="00300C40"/>
    <w:rsid w:val="00300E06"/>
    <w:rsid w:val="00301266"/>
    <w:rsid w:val="0030127E"/>
    <w:rsid w:val="003012C1"/>
    <w:rsid w:val="00301331"/>
    <w:rsid w:val="0030137F"/>
    <w:rsid w:val="003013B6"/>
    <w:rsid w:val="003017B3"/>
    <w:rsid w:val="003017BE"/>
    <w:rsid w:val="003017C3"/>
    <w:rsid w:val="0030188F"/>
    <w:rsid w:val="003018F1"/>
    <w:rsid w:val="003018FB"/>
    <w:rsid w:val="00301AD4"/>
    <w:rsid w:val="00301B70"/>
    <w:rsid w:val="00301B95"/>
    <w:rsid w:val="00301BD2"/>
    <w:rsid w:val="00301C07"/>
    <w:rsid w:val="00301C74"/>
    <w:rsid w:val="00301CB4"/>
    <w:rsid w:val="00301D15"/>
    <w:rsid w:val="00301DF0"/>
    <w:rsid w:val="00301E30"/>
    <w:rsid w:val="0030216B"/>
    <w:rsid w:val="00302349"/>
    <w:rsid w:val="0030243F"/>
    <w:rsid w:val="00302449"/>
    <w:rsid w:val="003025A9"/>
    <w:rsid w:val="00302721"/>
    <w:rsid w:val="0030278F"/>
    <w:rsid w:val="003027E3"/>
    <w:rsid w:val="00302AA9"/>
    <w:rsid w:val="00302B09"/>
    <w:rsid w:val="00302D09"/>
    <w:rsid w:val="00302E9B"/>
    <w:rsid w:val="00303012"/>
    <w:rsid w:val="0030314C"/>
    <w:rsid w:val="00303150"/>
    <w:rsid w:val="003034F4"/>
    <w:rsid w:val="0030357E"/>
    <w:rsid w:val="003036A0"/>
    <w:rsid w:val="003038F0"/>
    <w:rsid w:val="00303925"/>
    <w:rsid w:val="00303AAD"/>
    <w:rsid w:val="00303D67"/>
    <w:rsid w:val="00303D86"/>
    <w:rsid w:val="00303DAD"/>
    <w:rsid w:val="00303F2F"/>
    <w:rsid w:val="00303FB2"/>
    <w:rsid w:val="00303FB3"/>
    <w:rsid w:val="003042DB"/>
    <w:rsid w:val="003042E6"/>
    <w:rsid w:val="00304662"/>
    <w:rsid w:val="003046F1"/>
    <w:rsid w:val="003046F8"/>
    <w:rsid w:val="003048C3"/>
    <w:rsid w:val="0030491A"/>
    <w:rsid w:val="003049F3"/>
    <w:rsid w:val="00304AEA"/>
    <w:rsid w:val="00304B31"/>
    <w:rsid w:val="00304B55"/>
    <w:rsid w:val="00304B72"/>
    <w:rsid w:val="00304B9B"/>
    <w:rsid w:val="00304BA7"/>
    <w:rsid w:val="00304BFC"/>
    <w:rsid w:val="00304E37"/>
    <w:rsid w:val="00305009"/>
    <w:rsid w:val="003050DC"/>
    <w:rsid w:val="003051BC"/>
    <w:rsid w:val="003051D8"/>
    <w:rsid w:val="003051F3"/>
    <w:rsid w:val="00305349"/>
    <w:rsid w:val="003053FF"/>
    <w:rsid w:val="00305448"/>
    <w:rsid w:val="003054DC"/>
    <w:rsid w:val="00305539"/>
    <w:rsid w:val="00305604"/>
    <w:rsid w:val="00305799"/>
    <w:rsid w:val="003058A2"/>
    <w:rsid w:val="0030595F"/>
    <w:rsid w:val="00305982"/>
    <w:rsid w:val="00305AB5"/>
    <w:rsid w:val="00305CD3"/>
    <w:rsid w:val="00305E35"/>
    <w:rsid w:val="00305EFB"/>
    <w:rsid w:val="00305FE1"/>
    <w:rsid w:val="003060A8"/>
    <w:rsid w:val="003061D7"/>
    <w:rsid w:val="00306205"/>
    <w:rsid w:val="003062E2"/>
    <w:rsid w:val="0030643F"/>
    <w:rsid w:val="003064D2"/>
    <w:rsid w:val="003064F2"/>
    <w:rsid w:val="00306501"/>
    <w:rsid w:val="0030653F"/>
    <w:rsid w:val="00306868"/>
    <w:rsid w:val="003068F4"/>
    <w:rsid w:val="00306912"/>
    <w:rsid w:val="00306919"/>
    <w:rsid w:val="0030693D"/>
    <w:rsid w:val="0030695F"/>
    <w:rsid w:val="003069C1"/>
    <w:rsid w:val="00306A1D"/>
    <w:rsid w:val="00306A63"/>
    <w:rsid w:val="00306B86"/>
    <w:rsid w:val="00306BB7"/>
    <w:rsid w:val="00306BCD"/>
    <w:rsid w:val="00306DD0"/>
    <w:rsid w:val="00306F53"/>
    <w:rsid w:val="00306F9F"/>
    <w:rsid w:val="00307066"/>
    <w:rsid w:val="00307124"/>
    <w:rsid w:val="0030713C"/>
    <w:rsid w:val="00307450"/>
    <w:rsid w:val="003074A9"/>
    <w:rsid w:val="003074BD"/>
    <w:rsid w:val="0030767A"/>
    <w:rsid w:val="0030786D"/>
    <w:rsid w:val="0030791F"/>
    <w:rsid w:val="00307ED4"/>
    <w:rsid w:val="00307FF4"/>
    <w:rsid w:val="00310219"/>
    <w:rsid w:val="0031022D"/>
    <w:rsid w:val="003103A3"/>
    <w:rsid w:val="003103D8"/>
    <w:rsid w:val="003105F1"/>
    <w:rsid w:val="00310642"/>
    <w:rsid w:val="00310692"/>
    <w:rsid w:val="00310713"/>
    <w:rsid w:val="0031089D"/>
    <w:rsid w:val="003109A6"/>
    <w:rsid w:val="00310B46"/>
    <w:rsid w:val="00310B64"/>
    <w:rsid w:val="00310BFB"/>
    <w:rsid w:val="00311002"/>
    <w:rsid w:val="003110BC"/>
    <w:rsid w:val="0031110A"/>
    <w:rsid w:val="00311157"/>
    <w:rsid w:val="0031118D"/>
    <w:rsid w:val="0031127D"/>
    <w:rsid w:val="00311642"/>
    <w:rsid w:val="00311875"/>
    <w:rsid w:val="003118F6"/>
    <w:rsid w:val="00311970"/>
    <w:rsid w:val="00311A0D"/>
    <w:rsid w:val="00311ABC"/>
    <w:rsid w:val="00311AE9"/>
    <w:rsid w:val="00311B5D"/>
    <w:rsid w:val="00311D52"/>
    <w:rsid w:val="00311E9F"/>
    <w:rsid w:val="00311F0F"/>
    <w:rsid w:val="00312252"/>
    <w:rsid w:val="003122A8"/>
    <w:rsid w:val="00312446"/>
    <w:rsid w:val="0031244E"/>
    <w:rsid w:val="003124C3"/>
    <w:rsid w:val="003124C6"/>
    <w:rsid w:val="0031256E"/>
    <w:rsid w:val="00312586"/>
    <w:rsid w:val="00312587"/>
    <w:rsid w:val="00312599"/>
    <w:rsid w:val="003126A9"/>
    <w:rsid w:val="003126B1"/>
    <w:rsid w:val="00312707"/>
    <w:rsid w:val="00312830"/>
    <w:rsid w:val="00312942"/>
    <w:rsid w:val="00312975"/>
    <w:rsid w:val="00312A01"/>
    <w:rsid w:val="00312A30"/>
    <w:rsid w:val="00312D10"/>
    <w:rsid w:val="00312EF7"/>
    <w:rsid w:val="0031309C"/>
    <w:rsid w:val="003130A7"/>
    <w:rsid w:val="0031310A"/>
    <w:rsid w:val="00313223"/>
    <w:rsid w:val="00313296"/>
    <w:rsid w:val="003133A1"/>
    <w:rsid w:val="00313403"/>
    <w:rsid w:val="003134B8"/>
    <w:rsid w:val="0031357F"/>
    <w:rsid w:val="00313583"/>
    <w:rsid w:val="00313734"/>
    <w:rsid w:val="003138F8"/>
    <w:rsid w:val="00313B12"/>
    <w:rsid w:val="00313FCB"/>
    <w:rsid w:val="003140FA"/>
    <w:rsid w:val="0031414B"/>
    <w:rsid w:val="003141A0"/>
    <w:rsid w:val="0031438C"/>
    <w:rsid w:val="003144B3"/>
    <w:rsid w:val="00314622"/>
    <w:rsid w:val="0031467A"/>
    <w:rsid w:val="003148D8"/>
    <w:rsid w:val="00314924"/>
    <w:rsid w:val="003149EF"/>
    <w:rsid w:val="00314A37"/>
    <w:rsid w:val="00314ADA"/>
    <w:rsid w:val="00314B35"/>
    <w:rsid w:val="00314BED"/>
    <w:rsid w:val="00314CA4"/>
    <w:rsid w:val="00314DB9"/>
    <w:rsid w:val="00314DD2"/>
    <w:rsid w:val="00314DF0"/>
    <w:rsid w:val="00314F51"/>
    <w:rsid w:val="00315037"/>
    <w:rsid w:val="003150A2"/>
    <w:rsid w:val="003153DB"/>
    <w:rsid w:val="003154B3"/>
    <w:rsid w:val="00315604"/>
    <w:rsid w:val="003156AE"/>
    <w:rsid w:val="0031574F"/>
    <w:rsid w:val="00315777"/>
    <w:rsid w:val="00315A36"/>
    <w:rsid w:val="00315A65"/>
    <w:rsid w:val="00315CB0"/>
    <w:rsid w:val="0031608B"/>
    <w:rsid w:val="003161B7"/>
    <w:rsid w:val="003161CA"/>
    <w:rsid w:val="00316362"/>
    <w:rsid w:val="003164E9"/>
    <w:rsid w:val="00316500"/>
    <w:rsid w:val="00316537"/>
    <w:rsid w:val="00316822"/>
    <w:rsid w:val="0031686B"/>
    <w:rsid w:val="003168DA"/>
    <w:rsid w:val="00316950"/>
    <w:rsid w:val="003169D4"/>
    <w:rsid w:val="00316A3D"/>
    <w:rsid w:val="00316AE0"/>
    <w:rsid w:val="00316BA1"/>
    <w:rsid w:val="00316C1E"/>
    <w:rsid w:val="003170A3"/>
    <w:rsid w:val="00317176"/>
    <w:rsid w:val="0031728F"/>
    <w:rsid w:val="003172D8"/>
    <w:rsid w:val="00317446"/>
    <w:rsid w:val="0031757F"/>
    <w:rsid w:val="0031771A"/>
    <w:rsid w:val="00317940"/>
    <w:rsid w:val="00317D15"/>
    <w:rsid w:val="00317D98"/>
    <w:rsid w:val="00317DE9"/>
    <w:rsid w:val="00317FBC"/>
    <w:rsid w:val="00319E2B"/>
    <w:rsid w:val="0032004A"/>
    <w:rsid w:val="003200DA"/>
    <w:rsid w:val="0032014C"/>
    <w:rsid w:val="0032018D"/>
    <w:rsid w:val="0032028A"/>
    <w:rsid w:val="00320378"/>
    <w:rsid w:val="00320638"/>
    <w:rsid w:val="0032086C"/>
    <w:rsid w:val="0032097B"/>
    <w:rsid w:val="00320984"/>
    <w:rsid w:val="00320A60"/>
    <w:rsid w:val="00320ABF"/>
    <w:rsid w:val="00320AC3"/>
    <w:rsid w:val="00320BC0"/>
    <w:rsid w:val="00320C4F"/>
    <w:rsid w:val="00320E20"/>
    <w:rsid w:val="00320E41"/>
    <w:rsid w:val="00320F17"/>
    <w:rsid w:val="00320FE6"/>
    <w:rsid w:val="0032123A"/>
    <w:rsid w:val="00321553"/>
    <w:rsid w:val="003217D3"/>
    <w:rsid w:val="00321810"/>
    <w:rsid w:val="0032190B"/>
    <w:rsid w:val="00321989"/>
    <w:rsid w:val="003219B3"/>
    <w:rsid w:val="00321AD2"/>
    <w:rsid w:val="00321B4C"/>
    <w:rsid w:val="00321BD5"/>
    <w:rsid w:val="00321CAE"/>
    <w:rsid w:val="00321D2B"/>
    <w:rsid w:val="00321E73"/>
    <w:rsid w:val="00321F42"/>
    <w:rsid w:val="00322007"/>
    <w:rsid w:val="00322155"/>
    <w:rsid w:val="003221F6"/>
    <w:rsid w:val="00322237"/>
    <w:rsid w:val="00322455"/>
    <w:rsid w:val="0032251C"/>
    <w:rsid w:val="00322573"/>
    <w:rsid w:val="003225F6"/>
    <w:rsid w:val="00322768"/>
    <w:rsid w:val="00322993"/>
    <w:rsid w:val="00322A87"/>
    <w:rsid w:val="00322B08"/>
    <w:rsid w:val="00322B73"/>
    <w:rsid w:val="00322B95"/>
    <w:rsid w:val="00322C22"/>
    <w:rsid w:val="00322C41"/>
    <w:rsid w:val="00322CCF"/>
    <w:rsid w:val="00322CE9"/>
    <w:rsid w:val="00322D47"/>
    <w:rsid w:val="00322DD5"/>
    <w:rsid w:val="00322DFD"/>
    <w:rsid w:val="00322E07"/>
    <w:rsid w:val="00322E0A"/>
    <w:rsid w:val="003230EA"/>
    <w:rsid w:val="00323346"/>
    <w:rsid w:val="0032339B"/>
    <w:rsid w:val="003233A5"/>
    <w:rsid w:val="00323436"/>
    <w:rsid w:val="003234D3"/>
    <w:rsid w:val="00323563"/>
    <w:rsid w:val="003235DF"/>
    <w:rsid w:val="003236B7"/>
    <w:rsid w:val="00323752"/>
    <w:rsid w:val="0032377B"/>
    <w:rsid w:val="003237A3"/>
    <w:rsid w:val="00323848"/>
    <w:rsid w:val="003238A3"/>
    <w:rsid w:val="003238AE"/>
    <w:rsid w:val="003238F3"/>
    <w:rsid w:val="00323B05"/>
    <w:rsid w:val="00323B52"/>
    <w:rsid w:val="00323B98"/>
    <w:rsid w:val="00323BB0"/>
    <w:rsid w:val="00323BB4"/>
    <w:rsid w:val="00323E9D"/>
    <w:rsid w:val="00323F67"/>
    <w:rsid w:val="003240DA"/>
    <w:rsid w:val="0032414E"/>
    <w:rsid w:val="003241DE"/>
    <w:rsid w:val="0032430D"/>
    <w:rsid w:val="00324389"/>
    <w:rsid w:val="003245C9"/>
    <w:rsid w:val="003245E7"/>
    <w:rsid w:val="0032483A"/>
    <w:rsid w:val="003248A3"/>
    <w:rsid w:val="00324B1E"/>
    <w:rsid w:val="00324B2C"/>
    <w:rsid w:val="00324BCD"/>
    <w:rsid w:val="00324CA4"/>
    <w:rsid w:val="003250E1"/>
    <w:rsid w:val="003251A1"/>
    <w:rsid w:val="00325289"/>
    <w:rsid w:val="0032532C"/>
    <w:rsid w:val="003254BE"/>
    <w:rsid w:val="0032558D"/>
    <w:rsid w:val="003255F5"/>
    <w:rsid w:val="0032578C"/>
    <w:rsid w:val="003259CC"/>
    <w:rsid w:val="00325AB6"/>
    <w:rsid w:val="00325B92"/>
    <w:rsid w:val="00325C82"/>
    <w:rsid w:val="00325D51"/>
    <w:rsid w:val="00325EAE"/>
    <w:rsid w:val="00325F59"/>
    <w:rsid w:val="00326115"/>
    <w:rsid w:val="003261B7"/>
    <w:rsid w:val="00326208"/>
    <w:rsid w:val="003262FA"/>
    <w:rsid w:val="00326478"/>
    <w:rsid w:val="0032650C"/>
    <w:rsid w:val="00326515"/>
    <w:rsid w:val="003266B0"/>
    <w:rsid w:val="003267CB"/>
    <w:rsid w:val="003268A8"/>
    <w:rsid w:val="00326A2F"/>
    <w:rsid w:val="00326A6B"/>
    <w:rsid w:val="00326DE1"/>
    <w:rsid w:val="00326E71"/>
    <w:rsid w:val="00326FF7"/>
    <w:rsid w:val="003271D1"/>
    <w:rsid w:val="0032730E"/>
    <w:rsid w:val="00327424"/>
    <w:rsid w:val="00327491"/>
    <w:rsid w:val="00327578"/>
    <w:rsid w:val="00327880"/>
    <w:rsid w:val="003279A5"/>
    <w:rsid w:val="00327A70"/>
    <w:rsid w:val="00327B61"/>
    <w:rsid w:val="00327EFA"/>
    <w:rsid w:val="00327FB3"/>
    <w:rsid w:val="0032E508"/>
    <w:rsid w:val="00330012"/>
    <w:rsid w:val="00330317"/>
    <w:rsid w:val="003303D5"/>
    <w:rsid w:val="00330482"/>
    <w:rsid w:val="003305A1"/>
    <w:rsid w:val="00330601"/>
    <w:rsid w:val="00330698"/>
    <w:rsid w:val="00330897"/>
    <w:rsid w:val="00330C80"/>
    <w:rsid w:val="00330D1B"/>
    <w:rsid w:val="00330F0C"/>
    <w:rsid w:val="00330F3F"/>
    <w:rsid w:val="003310F2"/>
    <w:rsid w:val="0033113B"/>
    <w:rsid w:val="003313C9"/>
    <w:rsid w:val="003313F4"/>
    <w:rsid w:val="00331413"/>
    <w:rsid w:val="003314F1"/>
    <w:rsid w:val="00331502"/>
    <w:rsid w:val="0033157B"/>
    <w:rsid w:val="00331609"/>
    <w:rsid w:val="0033184B"/>
    <w:rsid w:val="0033186F"/>
    <w:rsid w:val="003318F0"/>
    <w:rsid w:val="00331942"/>
    <w:rsid w:val="00331949"/>
    <w:rsid w:val="00331970"/>
    <w:rsid w:val="003319B0"/>
    <w:rsid w:val="00331ACD"/>
    <w:rsid w:val="00331BCA"/>
    <w:rsid w:val="00331CAF"/>
    <w:rsid w:val="00331DAC"/>
    <w:rsid w:val="00331FFB"/>
    <w:rsid w:val="00332099"/>
    <w:rsid w:val="003320BF"/>
    <w:rsid w:val="00332100"/>
    <w:rsid w:val="0033210E"/>
    <w:rsid w:val="00332237"/>
    <w:rsid w:val="00332277"/>
    <w:rsid w:val="00332303"/>
    <w:rsid w:val="00332563"/>
    <w:rsid w:val="00332588"/>
    <w:rsid w:val="00332676"/>
    <w:rsid w:val="0033293B"/>
    <w:rsid w:val="00332A49"/>
    <w:rsid w:val="00332B32"/>
    <w:rsid w:val="00332C3E"/>
    <w:rsid w:val="00332D75"/>
    <w:rsid w:val="00332E82"/>
    <w:rsid w:val="00332E9B"/>
    <w:rsid w:val="00333058"/>
    <w:rsid w:val="003330FB"/>
    <w:rsid w:val="0033346E"/>
    <w:rsid w:val="00333698"/>
    <w:rsid w:val="003338B5"/>
    <w:rsid w:val="003339F3"/>
    <w:rsid w:val="00333A40"/>
    <w:rsid w:val="00333CA9"/>
    <w:rsid w:val="00333D88"/>
    <w:rsid w:val="00333DEE"/>
    <w:rsid w:val="00333E05"/>
    <w:rsid w:val="00333F27"/>
    <w:rsid w:val="00333F71"/>
    <w:rsid w:val="00334085"/>
    <w:rsid w:val="00334196"/>
    <w:rsid w:val="003343CA"/>
    <w:rsid w:val="003344DF"/>
    <w:rsid w:val="00334669"/>
    <w:rsid w:val="0033466E"/>
    <w:rsid w:val="003349CD"/>
    <w:rsid w:val="00334DB7"/>
    <w:rsid w:val="00334F02"/>
    <w:rsid w:val="00334FF9"/>
    <w:rsid w:val="00335018"/>
    <w:rsid w:val="0033506F"/>
    <w:rsid w:val="00335073"/>
    <w:rsid w:val="0033517C"/>
    <w:rsid w:val="00335257"/>
    <w:rsid w:val="00335276"/>
    <w:rsid w:val="003353AD"/>
    <w:rsid w:val="00335571"/>
    <w:rsid w:val="003356CD"/>
    <w:rsid w:val="003357D8"/>
    <w:rsid w:val="00335828"/>
    <w:rsid w:val="0033582F"/>
    <w:rsid w:val="0033590E"/>
    <w:rsid w:val="00335A69"/>
    <w:rsid w:val="00335B57"/>
    <w:rsid w:val="00335BF2"/>
    <w:rsid w:val="00335C32"/>
    <w:rsid w:val="00335DE9"/>
    <w:rsid w:val="0033602C"/>
    <w:rsid w:val="0033613B"/>
    <w:rsid w:val="0033614D"/>
    <w:rsid w:val="0033615A"/>
    <w:rsid w:val="003362AC"/>
    <w:rsid w:val="003363E2"/>
    <w:rsid w:val="00336401"/>
    <w:rsid w:val="00336452"/>
    <w:rsid w:val="0033646F"/>
    <w:rsid w:val="003365C2"/>
    <w:rsid w:val="0033669E"/>
    <w:rsid w:val="003366A6"/>
    <w:rsid w:val="003367F3"/>
    <w:rsid w:val="0033690B"/>
    <w:rsid w:val="00336AB3"/>
    <w:rsid w:val="00336CF8"/>
    <w:rsid w:val="00336CFC"/>
    <w:rsid w:val="00336D47"/>
    <w:rsid w:val="00336DE1"/>
    <w:rsid w:val="00336E36"/>
    <w:rsid w:val="00337022"/>
    <w:rsid w:val="0033710C"/>
    <w:rsid w:val="0033711F"/>
    <w:rsid w:val="00337143"/>
    <w:rsid w:val="003371BB"/>
    <w:rsid w:val="003371CB"/>
    <w:rsid w:val="003373F0"/>
    <w:rsid w:val="003374BB"/>
    <w:rsid w:val="00337616"/>
    <w:rsid w:val="0033769D"/>
    <w:rsid w:val="003376D3"/>
    <w:rsid w:val="003376F9"/>
    <w:rsid w:val="0033785B"/>
    <w:rsid w:val="00337A23"/>
    <w:rsid w:val="00337B79"/>
    <w:rsid w:val="00337B8D"/>
    <w:rsid w:val="00337E93"/>
    <w:rsid w:val="00337F09"/>
    <w:rsid w:val="00337F5F"/>
    <w:rsid w:val="0033CFC3"/>
    <w:rsid w:val="003400F8"/>
    <w:rsid w:val="00340207"/>
    <w:rsid w:val="00340273"/>
    <w:rsid w:val="0034063B"/>
    <w:rsid w:val="00340781"/>
    <w:rsid w:val="003408DB"/>
    <w:rsid w:val="003408FF"/>
    <w:rsid w:val="003409DC"/>
    <w:rsid w:val="00340A31"/>
    <w:rsid w:val="00340B9F"/>
    <w:rsid w:val="00340C4D"/>
    <w:rsid w:val="00340D86"/>
    <w:rsid w:val="00340EB5"/>
    <w:rsid w:val="00340F0B"/>
    <w:rsid w:val="00340F41"/>
    <w:rsid w:val="00340F54"/>
    <w:rsid w:val="00340F5C"/>
    <w:rsid w:val="00341373"/>
    <w:rsid w:val="0034159A"/>
    <w:rsid w:val="003416F0"/>
    <w:rsid w:val="00341B82"/>
    <w:rsid w:val="00341D10"/>
    <w:rsid w:val="00341E54"/>
    <w:rsid w:val="00341EAB"/>
    <w:rsid w:val="00341EE6"/>
    <w:rsid w:val="00341F33"/>
    <w:rsid w:val="003420CF"/>
    <w:rsid w:val="00342206"/>
    <w:rsid w:val="00342216"/>
    <w:rsid w:val="00342465"/>
    <w:rsid w:val="00342717"/>
    <w:rsid w:val="00342795"/>
    <w:rsid w:val="003427AB"/>
    <w:rsid w:val="003427E5"/>
    <w:rsid w:val="00342857"/>
    <w:rsid w:val="00342C31"/>
    <w:rsid w:val="00342E04"/>
    <w:rsid w:val="00342ED6"/>
    <w:rsid w:val="00343067"/>
    <w:rsid w:val="0034306C"/>
    <w:rsid w:val="00343092"/>
    <w:rsid w:val="00343150"/>
    <w:rsid w:val="00343199"/>
    <w:rsid w:val="003432D6"/>
    <w:rsid w:val="003433AB"/>
    <w:rsid w:val="003433F3"/>
    <w:rsid w:val="003434E5"/>
    <w:rsid w:val="0034365E"/>
    <w:rsid w:val="00343664"/>
    <w:rsid w:val="0034367F"/>
    <w:rsid w:val="003437F4"/>
    <w:rsid w:val="003438F9"/>
    <w:rsid w:val="003439B3"/>
    <w:rsid w:val="003439E7"/>
    <w:rsid w:val="00343B02"/>
    <w:rsid w:val="00343C9C"/>
    <w:rsid w:val="00343E95"/>
    <w:rsid w:val="00343FB5"/>
    <w:rsid w:val="0034408D"/>
    <w:rsid w:val="003441B5"/>
    <w:rsid w:val="0034428D"/>
    <w:rsid w:val="003444BB"/>
    <w:rsid w:val="0034459B"/>
    <w:rsid w:val="00344600"/>
    <w:rsid w:val="0034462A"/>
    <w:rsid w:val="003446BA"/>
    <w:rsid w:val="003449A5"/>
    <w:rsid w:val="00344A68"/>
    <w:rsid w:val="00344B38"/>
    <w:rsid w:val="00344BA8"/>
    <w:rsid w:val="00344D47"/>
    <w:rsid w:val="00345022"/>
    <w:rsid w:val="00345070"/>
    <w:rsid w:val="00345173"/>
    <w:rsid w:val="003451C4"/>
    <w:rsid w:val="003452CF"/>
    <w:rsid w:val="003452EE"/>
    <w:rsid w:val="003454CF"/>
    <w:rsid w:val="00345595"/>
    <w:rsid w:val="00345616"/>
    <w:rsid w:val="0034564E"/>
    <w:rsid w:val="00345874"/>
    <w:rsid w:val="003459CE"/>
    <w:rsid w:val="00345AA0"/>
    <w:rsid w:val="00345ADA"/>
    <w:rsid w:val="00345B4D"/>
    <w:rsid w:val="00345BEC"/>
    <w:rsid w:val="00345DB1"/>
    <w:rsid w:val="00346117"/>
    <w:rsid w:val="0034616E"/>
    <w:rsid w:val="00346249"/>
    <w:rsid w:val="00346350"/>
    <w:rsid w:val="003463CB"/>
    <w:rsid w:val="0034649D"/>
    <w:rsid w:val="003464BA"/>
    <w:rsid w:val="003464C0"/>
    <w:rsid w:val="003464D7"/>
    <w:rsid w:val="00346550"/>
    <w:rsid w:val="003466C6"/>
    <w:rsid w:val="0034671B"/>
    <w:rsid w:val="00346723"/>
    <w:rsid w:val="00346865"/>
    <w:rsid w:val="0034691E"/>
    <w:rsid w:val="00346A3E"/>
    <w:rsid w:val="00346B86"/>
    <w:rsid w:val="00346BAE"/>
    <w:rsid w:val="00346BB6"/>
    <w:rsid w:val="00346C4B"/>
    <w:rsid w:val="00346E08"/>
    <w:rsid w:val="00346E1A"/>
    <w:rsid w:val="003472E4"/>
    <w:rsid w:val="00347370"/>
    <w:rsid w:val="00347416"/>
    <w:rsid w:val="00347488"/>
    <w:rsid w:val="0034760D"/>
    <w:rsid w:val="00347709"/>
    <w:rsid w:val="0034793E"/>
    <w:rsid w:val="003479B7"/>
    <w:rsid w:val="00347A32"/>
    <w:rsid w:val="00347B90"/>
    <w:rsid w:val="00347B92"/>
    <w:rsid w:val="00347BDE"/>
    <w:rsid w:val="00347D68"/>
    <w:rsid w:val="00347D86"/>
    <w:rsid w:val="00347DAC"/>
    <w:rsid w:val="00347DE6"/>
    <w:rsid w:val="00347FB7"/>
    <w:rsid w:val="00347FC4"/>
    <w:rsid w:val="00350035"/>
    <w:rsid w:val="0035013C"/>
    <w:rsid w:val="0035018E"/>
    <w:rsid w:val="0035028C"/>
    <w:rsid w:val="003502D7"/>
    <w:rsid w:val="00350332"/>
    <w:rsid w:val="0035059C"/>
    <w:rsid w:val="00350635"/>
    <w:rsid w:val="003506AD"/>
    <w:rsid w:val="003506EF"/>
    <w:rsid w:val="003507AA"/>
    <w:rsid w:val="00350836"/>
    <w:rsid w:val="00350864"/>
    <w:rsid w:val="00350881"/>
    <w:rsid w:val="003508E4"/>
    <w:rsid w:val="003508FC"/>
    <w:rsid w:val="00350A98"/>
    <w:rsid w:val="00350AD0"/>
    <w:rsid w:val="00350D79"/>
    <w:rsid w:val="00350E71"/>
    <w:rsid w:val="00350E73"/>
    <w:rsid w:val="00350F17"/>
    <w:rsid w:val="003510E1"/>
    <w:rsid w:val="00351144"/>
    <w:rsid w:val="00351308"/>
    <w:rsid w:val="00351398"/>
    <w:rsid w:val="003513DE"/>
    <w:rsid w:val="00351478"/>
    <w:rsid w:val="003514D7"/>
    <w:rsid w:val="0035166B"/>
    <w:rsid w:val="00351767"/>
    <w:rsid w:val="00351895"/>
    <w:rsid w:val="00351930"/>
    <w:rsid w:val="00351A4F"/>
    <w:rsid w:val="00351B6D"/>
    <w:rsid w:val="00351DC2"/>
    <w:rsid w:val="00352049"/>
    <w:rsid w:val="0035205B"/>
    <w:rsid w:val="00352064"/>
    <w:rsid w:val="00352103"/>
    <w:rsid w:val="0035219C"/>
    <w:rsid w:val="003521D5"/>
    <w:rsid w:val="00352448"/>
    <w:rsid w:val="003524AB"/>
    <w:rsid w:val="00352506"/>
    <w:rsid w:val="00352727"/>
    <w:rsid w:val="00352925"/>
    <w:rsid w:val="00352A28"/>
    <w:rsid w:val="00352A7B"/>
    <w:rsid w:val="00352A99"/>
    <w:rsid w:val="00352B21"/>
    <w:rsid w:val="00352CDD"/>
    <w:rsid w:val="00352DE6"/>
    <w:rsid w:val="00352E53"/>
    <w:rsid w:val="00352F7F"/>
    <w:rsid w:val="00353114"/>
    <w:rsid w:val="0035315A"/>
    <w:rsid w:val="00353247"/>
    <w:rsid w:val="0035361D"/>
    <w:rsid w:val="00353847"/>
    <w:rsid w:val="003539B2"/>
    <w:rsid w:val="00353C89"/>
    <w:rsid w:val="00353CDD"/>
    <w:rsid w:val="00353E08"/>
    <w:rsid w:val="00353F95"/>
    <w:rsid w:val="003542B9"/>
    <w:rsid w:val="00354360"/>
    <w:rsid w:val="00354460"/>
    <w:rsid w:val="0035469A"/>
    <w:rsid w:val="003547BD"/>
    <w:rsid w:val="00354811"/>
    <w:rsid w:val="0035496A"/>
    <w:rsid w:val="00354983"/>
    <w:rsid w:val="00354993"/>
    <w:rsid w:val="00354A26"/>
    <w:rsid w:val="00354A54"/>
    <w:rsid w:val="00354A79"/>
    <w:rsid w:val="00354ADC"/>
    <w:rsid w:val="00354AFA"/>
    <w:rsid w:val="00354BFC"/>
    <w:rsid w:val="00354C82"/>
    <w:rsid w:val="00354E63"/>
    <w:rsid w:val="00354FA1"/>
    <w:rsid w:val="00354FF5"/>
    <w:rsid w:val="003550E4"/>
    <w:rsid w:val="0035525F"/>
    <w:rsid w:val="00355628"/>
    <w:rsid w:val="00355ACF"/>
    <w:rsid w:val="00355D00"/>
    <w:rsid w:val="00355D82"/>
    <w:rsid w:val="00355D92"/>
    <w:rsid w:val="00355E5F"/>
    <w:rsid w:val="00355FF1"/>
    <w:rsid w:val="003561DC"/>
    <w:rsid w:val="003562FC"/>
    <w:rsid w:val="00356357"/>
    <w:rsid w:val="003563EF"/>
    <w:rsid w:val="0035642E"/>
    <w:rsid w:val="003564B8"/>
    <w:rsid w:val="003565EF"/>
    <w:rsid w:val="003566C3"/>
    <w:rsid w:val="003566E6"/>
    <w:rsid w:val="00356743"/>
    <w:rsid w:val="003568B8"/>
    <w:rsid w:val="00356991"/>
    <w:rsid w:val="00356AB6"/>
    <w:rsid w:val="00356C1B"/>
    <w:rsid w:val="00356C4F"/>
    <w:rsid w:val="00356F85"/>
    <w:rsid w:val="00356F8E"/>
    <w:rsid w:val="00357131"/>
    <w:rsid w:val="0035717A"/>
    <w:rsid w:val="0035726E"/>
    <w:rsid w:val="00357295"/>
    <w:rsid w:val="003572F4"/>
    <w:rsid w:val="00357466"/>
    <w:rsid w:val="0035751F"/>
    <w:rsid w:val="003575E5"/>
    <w:rsid w:val="003577B5"/>
    <w:rsid w:val="0035783B"/>
    <w:rsid w:val="0035797B"/>
    <w:rsid w:val="00357A73"/>
    <w:rsid w:val="00357B1C"/>
    <w:rsid w:val="00357B46"/>
    <w:rsid w:val="00357BC4"/>
    <w:rsid w:val="00357C51"/>
    <w:rsid w:val="00357D0D"/>
    <w:rsid w:val="0035B45C"/>
    <w:rsid w:val="0036015F"/>
    <w:rsid w:val="003601B1"/>
    <w:rsid w:val="00360266"/>
    <w:rsid w:val="00360278"/>
    <w:rsid w:val="003602B2"/>
    <w:rsid w:val="003603B2"/>
    <w:rsid w:val="00360487"/>
    <w:rsid w:val="003604A2"/>
    <w:rsid w:val="00360982"/>
    <w:rsid w:val="00360A5A"/>
    <w:rsid w:val="00360A81"/>
    <w:rsid w:val="00360AA4"/>
    <w:rsid w:val="00360ADD"/>
    <w:rsid w:val="00360C18"/>
    <w:rsid w:val="00360C31"/>
    <w:rsid w:val="00360CD2"/>
    <w:rsid w:val="00360F7C"/>
    <w:rsid w:val="00360FF8"/>
    <w:rsid w:val="00360FF9"/>
    <w:rsid w:val="003610D8"/>
    <w:rsid w:val="00361204"/>
    <w:rsid w:val="003612B7"/>
    <w:rsid w:val="003612DC"/>
    <w:rsid w:val="00361357"/>
    <w:rsid w:val="003614CB"/>
    <w:rsid w:val="003615FB"/>
    <w:rsid w:val="00361731"/>
    <w:rsid w:val="0036179B"/>
    <w:rsid w:val="003619AF"/>
    <w:rsid w:val="00361A2A"/>
    <w:rsid w:val="00361ABA"/>
    <w:rsid w:val="00361D5F"/>
    <w:rsid w:val="00361F1D"/>
    <w:rsid w:val="00361FD3"/>
    <w:rsid w:val="00361FE0"/>
    <w:rsid w:val="00361FF7"/>
    <w:rsid w:val="00362197"/>
    <w:rsid w:val="00362317"/>
    <w:rsid w:val="003623C7"/>
    <w:rsid w:val="00362452"/>
    <w:rsid w:val="00362785"/>
    <w:rsid w:val="003629B1"/>
    <w:rsid w:val="00362A4B"/>
    <w:rsid w:val="00362AC1"/>
    <w:rsid w:val="00362B19"/>
    <w:rsid w:val="00362DB9"/>
    <w:rsid w:val="00362DCE"/>
    <w:rsid w:val="00362E07"/>
    <w:rsid w:val="00362ECA"/>
    <w:rsid w:val="00362F01"/>
    <w:rsid w:val="00363003"/>
    <w:rsid w:val="0036355F"/>
    <w:rsid w:val="00363573"/>
    <w:rsid w:val="00363741"/>
    <w:rsid w:val="00363A4E"/>
    <w:rsid w:val="00363B15"/>
    <w:rsid w:val="00363C07"/>
    <w:rsid w:val="00363C40"/>
    <w:rsid w:val="00363C47"/>
    <w:rsid w:val="00363C4D"/>
    <w:rsid w:val="00363F29"/>
    <w:rsid w:val="00364015"/>
    <w:rsid w:val="0036402D"/>
    <w:rsid w:val="003640B2"/>
    <w:rsid w:val="003640E8"/>
    <w:rsid w:val="00364136"/>
    <w:rsid w:val="0036421B"/>
    <w:rsid w:val="00364485"/>
    <w:rsid w:val="00364533"/>
    <w:rsid w:val="003645D7"/>
    <w:rsid w:val="003646D3"/>
    <w:rsid w:val="003648AB"/>
    <w:rsid w:val="003648B8"/>
    <w:rsid w:val="00364907"/>
    <w:rsid w:val="00364968"/>
    <w:rsid w:val="00364AA6"/>
    <w:rsid w:val="00364B2D"/>
    <w:rsid w:val="00364B2E"/>
    <w:rsid w:val="00364BEC"/>
    <w:rsid w:val="00364C5E"/>
    <w:rsid w:val="00364C7E"/>
    <w:rsid w:val="00364DC3"/>
    <w:rsid w:val="00364DD9"/>
    <w:rsid w:val="00364F05"/>
    <w:rsid w:val="00365022"/>
    <w:rsid w:val="00365124"/>
    <w:rsid w:val="0036513F"/>
    <w:rsid w:val="003651D1"/>
    <w:rsid w:val="00365240"/>
    <w:rsid w:val="003653C0"/>
    <w:rsid w:val="003654A8"/>
    <w:rsid w:val="003654C3"/>
    <w:rsid w:val="003654F1"/>
    <w:rsid w:val="003654F4"/>
    <w:rsid w:val="003656A7"/>
    <w:rsid w:val="00365729"/>
    <w:rsid w:val="00365979"/>
    <w:rsid w:val="00365A8B"/>
    <w:rsid w:val="00365ACA"/>
    <w:rsid w:val="00365B18"/>
    <w:rsid w:val="00365C1F"/>
    <w:rsid w:val="00365C34"/>
    <w:rsid w:val="00365D6C"/>
    <w:rsid w:val="00365DE4"/>
    <w:rsid w:val="00365E52"/>
    <w:rsid w:val="00365F07"/>
    <w:rsid w:val="003660B6"/>
    <w:rsid w:val="003661D7"/>
    <w:rsid w:val="003661EA"/>
    <w:rsid w:val="003661EB"/>
    <w:rsid w:val="00366379"/>
    <w:rsid w:val="003663E9"/>
    <w:rsid w:val="00366441"/>
    <w:rsid w:val="003664EE"/>
    <w:rsid w:val="00366534"/>
    <w:rsid w:val="00366548"/>
    <w:rsid w:val="003665D7"/>
    <w:rsid w:val="00366628"/>
    <w:rsid w:val="0036675A"/>
    <w:rsid w:val="003667C1"/>
    <w:rsid w:val="00366823"/>
    <w:rsid w:val="0036687A"/>
    <w:rsid w:val="00366A44"/>
    <w:rsid w:val="00366FDB"/>
    <w:rsid w:val="00367027"/>
    <w:rsid w:val="00367080"/>
    <w:rsid w:val="003670E2"/>
    <w:rsid w:val="00367171"/>
    <w:rsid w:val="003672D5"/>
    <w:rsid w:val="003673B5"/>
    <w:rsid w:val="0036746A"/>
    <w:rsid w:val="00367626"/>
    <w:rsid w:val="00367644"/>
    <w:rsid w:val="00367754"/>
    <w:rsid w:val="00367788"/>
    <w:rsid w:val="00367879"/>
    <w:rsid w:val="00367B2D"/>
    <w:rsid w:val="00367B75"/>
    <w:rsid w:val="00367BA8"/>
    <w:rsid w:val="00367D51"/>
    <w:rsid w:val="00367E2A"/>
    <w:rsid w:val="00367E62"/>
    <w:rsid w:val="00367F78"/>
    <w:rsid w:val="00368DFF"/>
    <w:rsid w:val="0036B8FB"/>
    <w:rsid w:val="00370076"/>
    <w:rsid w:val="0037009B"/>
    <w:rsid w:val="003701B3"/>
    <w:rsid w:val="0037031C"/>
    <w:rsid w:val="00370331"/>
    <w:rsid w:val="00370580"/>
    <w:rsid w:val="00370667"/>
    <w:rsid w:val="0037075D"/>
    <w:rsid w:val="00370792"/>
    <w:rsid w:val="003707F4"/>
    <w:rsid w:val="003709F0"/>
    <w:rsid w:val="00370D99"/>
    <w:rsid w:val="00370DAF"/>
    <w:rsid w:val="00370ED0"/>
    <w:rsid w:val="00370EF9"/>
    <w:rsid w:val="00370F7E"/>
    <w:rsid w:val="003710E6"/>
    <w:rsid w:val="00371304"/>
    <w:rsid w:val="00371324"/>
    <w:rsid w:val="00371499"/>
    <w:rsid w:val="00371526"/>
    <w:rsid w:val="00371529"/>
    <w:rsid w:val="00371691"/>
    <w:rsid w:val="003716B9"/>
    <w:rsid w:val="003716E6"/>
    <w:rsid w:val="003716E8"/>
    <w:rsid w:val="00371A76"/>
    <w:rsid w:val="00371B10"/>
    <w:rsid w:val="0037208E"/>
    <w:rsid w:val="00372117"/>
    <w:rsid w:val="00372176"/>
    <w:rsid w:val="0037218D"/>
    <w:rsid w:val="00372264"/>
    <w:rsid w:val="00372351"/>
    <w:rsid w:val="0037239F"/>
    <w:rsid w:val="003723F3"/>
    <w:rsid w:val="0037242D"/>
    <w:rsid w:val="00372470"/>
    <w:rsid w:val="003724F8"/>
    <w:rsid w:val="003727FC"/>
    <w:rsid w:val="00372885"/>
    <w:rsid w:val="003728CB"/>
    <w:rsid w:val="003729BB"/>
    <w:rsid w:val="003729D3"/>
    <w:rsid w:val="00372A2A"/>
    <w:rsid w:val="00372AB6"/>
    <w:rsid w:val="00372B42"/>
    <w:rsid w:val="00372B6A"/>
    <w:rsid w:val="00372BD0"/>
    <w:rsid w:val="00372CAD"/>
    <w:rsid w:val="00372EC0"/>
    <w:rsid w:val="00372F39"/>
    <w:rsid w:val="00372F4C"/>
    <w:rsid w:val="0037330B"/>
    <w:rsid w:val="0037339D"/>
    <w:rsid w:val="00373403"/>
    <w:rsid w:val="00373462"/>
    <w:rsid w:val="00373811"/>
    <w:rsid w:val="00373848"/>
    <w:rsid w:val="00373D58"/>
    <w:rsid w:val="00373D8B"/>
    <w:rsid w:val="00373E21"/>
    <w:rsid w:val="00373EBF"/>
    <w:rsid w:val="00373F45"/>
    <w:rsid w:val="00373F6A"/>
    <w:rsid w:val="00374036"/>
    <w:rsid w:val="00374128"/>
    <w:rsid w:val="0037418D"/>
    <w:rsid w:val="003741EE"/>
    <w:rsid w:val="00374474"/>
    <w:rsid w:val="003746AE"/>
    <w:rsid w:val="00374842"/>
    <w:rsid w:val="0037490A"/>
    <w:rsid w:val="00374B5D"/>
    <w:rsid w:val="00374CDE"/>
    <w:rsid w:val="00374CF3"/>
    <w:rsid w:val="00374D70"/>
    <w:rsid w:val="00374E0A"/>
    <w:rsid w:val="003750F2"/>
    <w:rsid w:val="00375113"/>
    <w:rsid w:val="00375196"/>
    <w:rsid w:val="00375223"/>
    <w:rsid w:val="00375591"/>
    <w:rsid w:val="0037566D"/>
    <w:rsid w:val="0037577B"/>
    <w:rsid w:val="0037588C"/>
    <w:rsid w:val="00375AEA"/>
    <w:rsid w:val="00375BFC"/>
    <w:rsid w:val="00375C56"/>
    <w:rsid w:val="00375C86"/>
    <w:rsid w:val="00375D4A"/>
    <w:rsid w:val="00375D8D"/>
    <w:rsid w:val="00375E12"/>
    <w:rsid w:val="00375E2F"/>
    <w:rsid w:val="00375E9C"/>
    <w:rsid w:val="00376088"/>
    <w:rsid w:val="003767D1"/>
    <w:rsid w:val="00376805"/>
    <w:rsid w:val="00376853"/>
    <w:rsid w:val="00376A85"/>
    <w:rsid w:val="00376AFE"/>
    <w:rsid w:val="00376B98"/>
    <w:rsid w:val="00376C42"/>
    <w:rsid w:val="00376E10"/>
    <w:rsid w:val="00376E9E"/>
    <w:rsid w:val="0037729E"/>
    <w:rsid w:val="003773A3"/>
    <w:rsid w:val="003774A4"/>
    <w:rsid w:val="003774E2"/>
    <w:rsid w:val="003775E0"/>
    <w:rsid w:val="0037787A"/>
    <w:rsid w:val="00377901"/>
    <w:rsid w:val="00377920"/>
    <w:rsid w:val="00377D78"/>
    <w:rsid w:val="00377E4B"/>
    <w:rsid w:val="00377F80"/>
    <w:rsid w:val="0037B39B"/>
    <w:rsid w:val="00380082"/>
    <w:rsid w:val="00380161"/>
    <w:rsid w:val="003802BE"/>
    <w:rsid w:val="0038055F"/>
    <w:rsid w:val="003807D0"/>
    <w:rsid w:val="00380B5B"/>
    <w:rsid w:val="00380C3C"/>
    <w:rsid w:val="00380CE8"/>
    <w:rsid w:val="00380D5A"/>
    <w:rsid w:val="00380D5E"/>
    <w:rsid w:val="00380E7F"/>
    <w:rsid w:val="003812C6"/>
    <w:rsid w:val="003812EF"/>
    <w:rsid w:val="00381356"/>
    <w:rsid w:val="003813C4"/>
    <w:rsid w:val="00381617"/>
    <w:rsid w:val="0038162D"/>
    <w:rsid w:val="00381640"/>
    <w:rsid w:val="003817B3"/>
    <w:rsid w:val="003817DD"/>
    <w:rsid w:val="0038186A"/>
    <w:rsid w:val="003818CE"/>
    <w:rsid w:val="003819FB"/>
    <w:rsid w:val="00381BA7"/>
    <w:rsid w:val="00381C7C"/>
    <w:rsid w:val="00381CE4"/>
    <w:rsid w:val="00381D3A"/>
    <w:rsid w:val="00382019"/>
    <w:rsid w:val="00382046"/>
    <w:rsid w:val="00382098"/>
    <w:rsid w:val="003822CA"/>
    <w:rsid w:val="00382318"/>
    <w:rsid w:val="00382480"/>
    <w:rsid w:val="003824D7"/>
    <w:rsid w:val="003825E9"/>
    <w:rsid w:val="00382855"/>
    <w:rsid w:val="00382A82"/>
    <w:rsid w:val="00382A85"/>
    <w:rsid w:val="00382F42"/>
    <w:rsid w:val="00382FDA"/>
    <w:rsid w:val="00382FFC"/>
    <w:rsid w:val="00383385"/>
    <w:rsid w:val="003834AF"/>
    <w:rsid w:val="0038361A"/>
    <w:rsid w:val="00383730"/>
    <w:rsid w:val="0038394E"/>
    <w:rsid w:val="0038397E"/>
    <w:rsid w:val="003839ED"/>
    <w:rsid w:val="00383D2D"/>
    <w:rsid w:val="00383F5C"/>
    <w:rsid w:val="003840F2"/>
    <w:rsid w:val="0038422E"/>
    <w:rsid w:val="003842E2"/>
    <w:rsid w:val="003843B1"/>
    <w:rsid w:val="003843DF"/>
    <w:rsid w:val="0038465A"/>
    <w:rsid w:val="00384686"/>
    <w:rsid w:val="003846BF"/>
    <w:rsid w:val="00384855"/>
    <w:rsid w:val="0038497E"/>
    <w:rsid w:val="00384A32"/>
    <w:rsid w:val="00384ADE"/>
    <w:rsid w:val="00384C7F"/>
    <w:rsid w:val="00384D56"/>
    <w:rsid w:val="003854AC"/>
    <w:rsid w:val="003854CC"/>
    <w:rsid w:val="00385748"/>
    <w:rsid w:val="00385809"/>
    <w:rsid w:val="00385816"/>
    <w:rsid w:val="003858B1"/>
    <w:rsid w:val="00385DDC"/>
    <w:rsid w:val="00386108"/>
    <w:rsid w:val="00386229"/>
    <w:rsid w:val="0038675B"/>
    <w:rsid w:val="00386891"/>
    <w:rsid w:val="003868F4"/>
    <w:rsid w:val="003869E6"/>
    <w:rsid w:val="00386A48"/>
    <w:rsid w:val="00386AB4"/>
    <w:rsid w:val="00386AEB"/>
    <w:rsid w:val="00386C39"/>
    <w:rsid w:val="00386C6E"/>
    <w:rsid w:val="00386CFF"/>
    <w:rsid w:val="00386E04"/>
    <w:rsid w:val="00386E4D"/>
    <w:rsid w:val="00386F29"/>
    <w:rsid w:val="00386F62"/>
    <w:rsid w:val="00387013"/>
    <w:rsid w:val="00387057"/>
    <w:rsid w:val="0038716B"/>
    <w:rsid w:val="00387284"/>
    <w:rsid w:val="003872AC"/>
    <w:rsid w:val="00387491"/>
    <w:rsid w:val="0038759F"/>
    <w:rsid w:val="00387668"/>
    <w:rsid w:val="0038784A"/>
    <w:rsid w:val="003879DE"/>
    <w:rsid w:val="00387BB1"/>
    <w:rsid w:val="00387E2F"/>
    <w:rsid w:val="00387F26"/>
    <w:rsid w:val="00387F50"/>
    <w:rsid w:val="00387F82"/>
    <w:rsid w:val="0039005A"/>
    <w:rsid w:val="0039008C"/>
    <w:rsid w:val="003900B7"/>
    <w:rsid w:val="003901F6"/>
    <w:rsid w:val="0039038D"/>
    <w:rsid w:val="003903CC"/>
    <w:rsid w:val="003903EB"/>
    <w:rsid w:val="003904AB"/>
    <w:rsid w:val="0039060B"/>
    <w:rsid w:val="00390613"/>
    <w:rsid w:val="003906E8"/>
    <w:rsid w:val="003908D5"/>
    <w:rsid w:val="00390937"/>
    <w:rsid w:val="00390D91"/>
    <w:rsid w:val="00390D94"/>
    <w:rsid w:val="00390E02"/>
    <w:rsid w:val="0039112A"/>
    <w:rsid w:val="003912A4"/>
    <w:rsid w:val="003912FF"/>
    <w:rsid w:val="0039139B"/>
    <w:rsid w:val="0039147F"/>
    <w:rsid w:val="003914E5"/>
    <w:rsid w:val="003916C6"/>
    <w:rsid w:val="00391875"/>
    <w:rsid w:val="00391B85"/>
    <w:rsid w:val="00391CD5"/>
    <w:rsid w:val="00391D55"/>
    <w:rsid w:val="00392044"/>
    <w:rsid w:val="0039207D"/>
    <w:rsid w:val="003921F2"/>
    <w:rsid w:val="00392216"/>
    <w:rsid w:val="0039231B"/>
    <w:rsid w:val="003923CE"/>
    <w:rsid w:val="003923EF"/>
    <w:rsid w:val="003924AA"/>
    <w:rsid w:val="003925FF"/>
    <w:rsid w:val="003926E7"/>
    <w:rsid w:val="003927C3"/>
    <w:rsid w:val="00392883"/>
    <w:rsid w:val="003928FB"/>
    <w:rsid w:val="00392990"/>
    <w:rsid w:val="00392B96"/>
    <w:rsid w:val="00392C54"/>
    <w:rsid w:val="00392D2C"/>
    <w:rsid w:val="00392D32"/>
    <w:rsid w:val="00392E47"/>
    <w:rsid w:val="00392F53"/>
    <w:rsid w:val="0039316B"/>
    <w:rsid w:val="0039328B"/>
    <w:rsid w:val="003932CB"/>
    <w:rsid w:val="003934EC"/>
    <w:rsid w:val="003935F8"/>
    <w:rsid w:val="00393604"/>
    <w:rsid w:val="0039365A"/>
    <w:rsid w:val="003936D3"/>
    <w:rsid w:val="00393709"/>
    <w:rsid w:val="00393915"/>
    <w:rsid w:val="00393A10"/>
    <w:rsid w:val="00393B54"/>
    <w:rsid w:val="00393BAB"/>
    <w:rsid w:val="00393BC6"/>
    <w:rsid w:val="00393C4F"/>
    <w:rsid w:val="00393CD1"/>
    <w:rsid w:val="00393D2A"/>
    <w:rsid w:val="00393D32"/>
    <w:rsid w:val="00393D4A"/>
    <w:rsid w:val="00393E75"/>
    <w:rsid w:val="00393EA7"/>
    <w:rsid w:val="00393FD0"/>
    <w:rsid w:val="00394626"/>
    <w:rsid w:val="003948E7"/>
    <w:rsid w:val="0039492C"/>
    <w:rsid w:val="00394B87"/>
    <w:rsid w:val="00395031"/>
    <w:rsid w:val="00395280"/>
    <w:rsid w:val="00395312"/>
    <w:rsid w:val="0039536A"/>
    <w:rsid w:val="0039537A"/>
    <w:rsid w:val="00395443"/>
    <w:rsid w:val="0039555A"/>
    <w:rsid w:val="003955BC"/>
    <w:rsid w:val="003958AA"/>
    <w:rsid w:val="00395CF9"/>
    <w:rsid w:val="00395EB3"/>
    <w:rsid w:val="00396054"/>
    <w:rsid w:val="003960C5"/>
    <w:rsid w:val="0039623B"/>
    <w:rsid w:val="00396273"/>
    <w:rsid w:val="003962BA"/>
    <w:rsid w:val="0039639D"/>
    <w:rsid w:val="0039644E"/>
    <w:rsid w:val="003967ED"/>
    <w:rsid w:val="0039680B"/>
    <w:rsid w:val="0039681B"/>
    <w:rsid w:val="00396A1E"/>
    <w:rsid w:val="00396A35"/>
    <w:rsid w:val="00396B5A"/>
    <w:rsid w:val="00396B6F"/>
    <w:rsid w:val="00396BCD"/>
    <w:rsid w:val="00396D53"/>
    <w:rsid w:val="00396DC6"/>
    <w:rsid w:val="00396DE1"/>
    <w:rsid w:val="00396EA5"/>
    <w:rsid w:val="00396FDF"/>
    <w:rsid w:val="0039725C"/>
    <w:rsid w:val="0039752F"/>
    <w:rsid w:val="00397645"/>
    <w:rsid w:val="003976B5"/>
    <w:rsid w:val="0039773E"/>
    <w:rsid w:val="00397786"/>
    <w:rsid w:val="00397925"/>
    <w:rsid w:val="003979CD"/>
    <w:rsid w:val="003979D0"/>
    <w:rsid w:val="00397AF0"/>
    <w:rsid w:val="00397BB7"/>
    <w:rsid w:val="00397BC4"/>
    <w:rsid w:val="00397CD1"/>
    <w:rsid w:val="00397E5E"/>
    <w:rsid w:val="00397FF0"/>
    <w:rsid w:val="0039A02D"/>
    <w:rsid w:val="003A0127"/>
    <w:rsid w:val="003A0190"/>
    <w:rsid w:val="003A020F"/>
    <w:rsid w:val="003A0308"/>
    <w:rsid w:val="003A0352"/>
    <w:rsid w:val="003A0376"/>
    <w:rsid w:val="003A03B9"/>
    <w:rsid w:val="003A0639"/>
    <w:rsid w:val="003A0675"/>
    <w:rsid w:val="003A0794"/>
    <w:rsid w:val="003A0899"/>
    <w:rsid w:val="003A0BAE"/>
    <w:rsid w:val="003A0CE9"/>
    <w:rsid w:val="003A0DA1"/>
    <w:rsid w:val="003A0DE6"/>
    <w:rsid w:val="003A0E20"/>
    <w:rsid w:val="003A0E32"/>
    <w:rsid w:val="003A0ED1"/>
    <w:rsid w:val="003A0EDF"/>
    <w:rsid w:val="003A0EE0"/>
    <w:rsid w:val="003A0F25"/>
    <w:rsid w:val="003A0F2C"/>
    <w:rsid w:val="003A0FA5"/>
    <w:rsid w:val="003A0FAC"/>
    <w:rsid w:val="003A121F"/>
    <w:rsid w:val="003A125E"/>
    <w:rsid w:val="003A1385"/>
    <w:rsid w:val="003A13C4"/>
    <w:rsid w:val="003A13FB"/>
    <w:rsid w:val="003A14CC"/>
    <w:rsid w:val="003A153C"/>
    <w:rsid w:val="003A15AF"/>
    <w:rsid w:val="003A1690"/>
    <w:rsid w:val="003A18FB"/>
    <w:rsid w:val="003A19DD"/>
    <w:rsid w:val="003A1AE4"/>
    <w:rsid w:val="003A1B19"/>
    <w:rsid w:val="003A1B37"/>
    <w:rsid w:val="003A1D91"/>
    <w:rsid w:val="003A1E70"/>
    <w:rsid w:val="003A1EE0"/>
    <w:rsid w:val="003A1F49"/>
    <w:rsid w:val="003A1F58"/>
    <w:rsid w:val="003A1FA1"/>
    <w:rsid w:val="003A1FFC"/>
    <w:rsid w:val="003A217A"/>
    <w:rsid w:val="003A2187"/>
    <w:rsid w:val="003A218F"/>
    <w:rsid w:val="003A220D"/>
    <w:rsid w:val="003A22DA"/>
    <w:rsid w:val="003A2618"/>
    <w:rsid w:val="003A26F4"/>
    <w:rsid w:val="003A280F"/>
    <w:rsid w:val="003A281B"/>
    <w:rsid w:val="003A2A0A"/>
    <w:rsid w:val="003A2A1D"/>
    <w:rsid w:val="003A2B44"/>
    <w:rsid w:val="003A2CCD"/>
    <w:rsid w:val="003A2EF4"/>
    <w:rsid w:val="003A3062"/>
    <w:rsid w:val="003A3246"/>
    <w:rsid w:val="003A3469"/>
    <w:rsid w:val="003A3611"/>
    <w:rsid w:val="003A36BA"/>
    <w:rsid w:val="003A392D"/>
    <w:rsid w:val="003A3955"/>
    <w:rsid w:val="003A39F5"/>
    <w:rsid w:val="003A3D0D"/>
    <w:rsid w:val="003A3EB3"/>
    <w:rsid w:val="003A3F1C"/>
    <w:rsid w:val="003A403F"/>
    <w:rsid w:val="003A407E"/>
    <w:rsid w:val="003A40FC"/>
    <w:rsid w:val="003A4179"/>
    <w:rsid w:val="003A41D5"/>
    <w:rsid w:val="003A41FC"/>
    <w:rsid w:val="003A432B"/>
    <w:rsid w:val="003A473B"/>
    <w:rsid w:val="003A47A0"/>
    <w:rsid w:val="003A4839"/>
    <w:rsid w:val="003A4909"/>
    <w:rsid w:val="003A4ACA"/>
    <w:rsid w:val="003A4AD9"/>
    <w:rsid w:val="003A4B1F"/>
    <w:rsid w:val="003A4BBD"/>
    <w:rsid w:val="003A4C52"/>
    <w:rsid w:val="003A4F84"/>
    <w:rsid w:val="003A5001"/>
    <w:rsid w:val="003A5072"/>
    <w:rsid w:val="003A5094"/>
    <w:rsid w:val="003A50CA"/>
    <w:rsid w:val="003A5572"/>
    <w:rsid w:val="003A55EC"/>
    <w:rsid w:val="003A565C"/>
    <w:rsid w:val="003A57DD"/>
    <w:rsid w:val="003A5821"/>
    <w:rsid w:val="003A59C9"/>
    <w:rsid w:val="003A5AFB"/>
    <w:rsid w:val="003A5B9F"/>
    <w:rsid w:val="003A5C58"/>
    <w:rsid w:val="003A5D03"/>
    <w:rsid w:val="003A5F78"/>
    <w:rsid w:val="003A5FE0"/>
    <w:rsid w:val="003A62D0"/>
    <w:rsid w:val="003A62DA"/>
    <w:rsid w:val="003A6772"/>
    <w:rsid w:val="003A6823"/>
    <w:rsid w:val="003A68AF"/>
    <w:rsid w:val="003A6A74"/>
    <w:rsid w:val="003A6AED"/>
    <w:rsid w:val="003A6BF3"/>
    <w:rsid w:val="003A6DBF"/>
    <w:rsid w:val="003A7012"/>
    <w:rsid w:val="003A7027"/>
    <w:rsid w:val="003A71F8"/>
    <w:rsid w:val="003A720F"/>
    <w:rsid w:val="003A7298"/>
    <w:rsid w:val="003A73FD"/>
    <w:rsid w:val="003A77FE"/>
    <w:rsid w:val="003A7816"/>
    <w:rsid w:val="003A7894"/>
    <w:rsid w:val="003A7A2F"/>
    <w:rsid w:val="003A7AD7"/>
    <w:rsid w:val="003A7BAC"/>
    <w:rsid w:val="003A7F36"/>
    <w:rsid w:val="003A7F3C"/>
    <w:rsid w:val="003A7FD0"/>
    <w:rsid w:val="003AB8D6"/>
    <w:rsid w:val="003B01B1"/>
    <w:rsid w:val="003B0221"/>
    <w:rsid w:val="003B02E3"/>
    <w:rsid w:val="003B04B5"/>
    <w:rsid w:val="003B054C"/>
    <w:rsid w:val="003B057C"/>
    <w:rsid w:val="003B0689"/>
    <w:rsid w:val="003B0882"/>
    <w:rsid w:val="003B08DC"/>
    <w:rsid w:val="003B0986"/>
    <w:rsid w:val="003B09E8"/>
    <w:rsid w:val="003B0BBC"/>
    <w:rsid w:val="003B0CC0"/>
    <w:rsid w:val="003B0EEA"/>
    <w:rsid w:val="003B0F66"/>
    <w:rsid w:val="003B109C"/>
    <w:rsid w:val="003B116E"/>
    <w:rsid w:val="003B1294"/>
    <w:rsid w:val="003B12DA"/>
    <w:rsid w:val="003B14A1"/>
    <w:rsid w:val="003B1538"/>
    <w:rsid w:val="003B15A5"/>
    <w:rsid w:val="003B1687"/>
    <w:rsid w:val="003B1838"/>
    <w:rsid w:val="003B19F4"/>
    <w:rsid w:val="003B1B96"/>
    <w:rsid w:val="003B1C40"/>
    <w:rsid w:val="003B1C60"/>
    <w:rsid w:val="003B1DA7"/>
    <w:rsid w:val="003B1FEB"/>
    <w:rsid w:val="003B2035"/>
    <w:rsid w:val="003B217F"/>
    <w:rsid w:val="003B21C3"/>
    <w:rsid w:val="003B2276"/>
    <w:rsid w:val="003B2375"/>
    <w:rsid w:val="003B2408"/>
    <w:rsid w:val="003B2411"/>
    <w:rsid w:val="003B2491"/>
    <w:rsid w:val="003B26DB"/>
    <w:rsid w:val="003B270B"/>
    <w:rsid w:val="003B271A"/>
    <w:rsid w:val="003B273A"/>
    <w:rsid w:val="003B28CF"/>
    <w:rsid w:val="003B2903"/>
    <w:rsid w:val="003B2969"/>
    <w:rsid w:val="003B29F8"/>
    <w:rsid w:val="003B2BC3"/>
    <w:rsid w:val="003B2E75"/>
    <w:rsid w:val="003B2F8F"/>
    <w:rsid w:val="003B371A"/>
    <w:rsid w:val="003B37EC"/>
    <w:rsid w:val="003B38B2"/>
    <w:rsid w:val="003B3B54"/>
    <w:rsid w:val="003B3C1E"/>
    <w:rsid w:val="003B3CEF"/>
    <w:rsid w:val="003B3F2E"/>
    <w:rsid w:val="003B4189"/>
    <w:rsid w:val="003B4190"/>
    <w:rsid w:val="003B428E"/>
    <w:rsid w:val="003B42F0"/>
    <w:rsid w:val="003B4302"/>
    <w:rsid w:val="003B434C"/>
    <w:rsid w:val="003B43A7"/>
    <w:rsid w:val="003B43B3"/>
    <w:rsid w:val="003B4404"/>
    <w:rsid w:val="003B4450"/>
    <w:rsid w:val="003B445F"/>
    <w:rsid w:val="003B4532"/>
    <w:rsid w:val="003B4568"/>
    <w:rsid w:val="003B45B5"/>
    <w:rsid w:val="003B460C"/>
    <w:rsid w:val="003B472A"/>
    <w:rsid w:val="003B48B8"/>
    <w:rsid w:val="003B4943"/>
    <w:rsid w:val="003B4966"/>
    <w:rsid w:val="003B4990"/>
    <w:rsid w:val="003B4A84"/>
    <w:rsid w:val="003B4BA2"/>
    <w:rsid w:val="003B4CA0"/>
    <w:rsid w:val="003B4CD9"/>
    <w:rsid w:val="003B4DB7"/>
    <w:rsid w:val="003B514C"/>
    <w:rsid w:val="003B5252"/>
    <w:rsid w:val="003B54CC"/>
    <w:rsid w:val="003B55A2"/>
    <w:rsid w:val="003B561B"/>
    <w:rsid w:val="003B56E2"/>
    <w:rsid w:val="003B5778"/>
    <w:rsid w:val="003B59D6"/>
    <w:rsid w:val="003B5B93"/>
    <w:rsid w:val="003B5DBA"/>
    <w:rsid w:val="003B5F19"/>
    <w:rsid w:val="003B5F73"/>
    <w:rsid w:val="003B5F9E"/>
    <w:rsid w:val="003B5FB0"/>
    <w:rsid w:val="003B60B1"/>
    <w:rsid w:val="003B60C5"/>
    <w:rsid w:val="003B620C"/>
    <w:rsid w:val="003B654C"/>
    <w:rsid w:val="003B65FE"/>
    <w:rsid w:val="003B6C3D"/>
    <w:rsid w:val="003B6C76"/>
    <w:rsid w:val="003B6CD6"/>
    <w:rsid w:val="003B6D7C"/>
    <w:rsid w:val="003B6DBA"/>
    <w:rsid w:val="003B6E09"/>
    <w:rsid w:val="003B6E40"/>
    <w:rsid w:val="003B6F8D"/>
    <w:rsid w:val="003B6FF1"/>
    <w:rsid w:val="003B7135"/>
    <w:rsid w:val="003B7629"/>
    <w:rsid w:val="003B76B4"/>
    <w:rsid w:val="003B76FD"/>
    <w:rsid w:val="003B77A1"/>
    <w:rsid w:val="003B788F"/>
    <w:rsid w:val="003B7968"/>
    <w:rsid w:val="003B79F8"/>
    <w:rsid w:val="003B7A19"/>
    <w:rsid w:val="003B7B85"/>
    <w:rsid w:val="003B7BCA"/>
    <w:rsid w:val="003B7C4A"/>
    <w:rsid w:val="003B7E85"/>
    <w:rsid w:val="003B9BE4"/>
    <w:rsid w:val="003BBF98"/>
    <w:rsid w:val="003BE17A"/>
    <w:rsid w:val="003C05AE"/>
    <w:rsid w:val="003C05BB"/>
    <w:rsid w:val="003C063C"/>
    <w:rsid w:val="003C083C"/>
    <w:rsid w:val="003C093D"/>
    <w:rsid w:val="003C0AFF"/>
    <w:rsid w:val="003C0B4D"/>
    <w:rsid w:val="003C0BCD"/>
    <w:rsid w:val="003C0C8D"/>
    <w:rsid w:val="003C0E61"/>
    <w:rsid w:val="003C136E"/>
    <w:rsid w:val="003C1446"/>
    <w:rsid w:val="003C148B"/>
    <w:rsid w:val="003C16EF"/>
    <w:rsid w:val="003C196D"/>
    <w:rsid w:val="003C19C4"/>
    <w:rsid w:val="003C1B56"/>
    <w:rsid w:val="003C1BFF"/>
    <w:rsid w:val="003C1DC5"/>
    <w:rsid w:val="003C1ED5"/>
    <w:rsid w:val="003C1EE7"/>
    <w:rsid w:val="003C201F"/>
    <w:rsid w:val="003C20B5"/>
    <w:rsid w:val="003C2594"/>
    <w:rsid w:val="003C25FB"/>
    <w:rsid w:val="003C29C6"/>
    <w:rsid w:val="003C2A11"/>
    <w:rsid w:val="003C2B09"/>
    <w:rsid w:val="003C2D22"/>
    <w:rsid w:val="003C2DA6"/>
    <w:rsid w:val="003C2E31"/>
    <w:rsid w:val="003C302D"/>
    <w:rsid w:val="003C316A"/>
    <w:rsid w:val="003C33BE"/>
    <w:rsid w:val="003C33E2"/>
    <w:rsid w:val="003C33FD"/>
    <w:rsid w:val="003C3533"/>
    <w:rsid w:val="003C35E3"/>
    <w:rsid w:val="003C3608"/>
    <w:rsid w:val="003C367D"/>
    <w:rsid w:val="003C3783"/>
    <w:rsid w:val="003C37F2"/>
    <w:rsid w:val="003C3909"/>
    <w:rsid w:val="003C39E0"/>
    <w:rsid w:val="003C3A63"/>
    <w:rsid w:val="003C3B42"/>
    <w:rsid w:val="003C3DB3"/>
    <w:rsid w:val="003C3DDA"/>
    <w:rsid w:val="003C3EB2"/>
    <w:rsid w:val="003C42FB"/>
    <w:rsid w:val="003C432C"/>
    <w:rsid w:val="003C4369"/>
    <w:rsid w:val="003C43D0"/>
    <w:rsid w:val="003C441D"/>
    <w:rsid w:val="003C447F"/>
    <w:rsid w:val="003C4516"/>
    <w:rsid w:val="003C459E"/>
    <w:rsid w:val="003C49DC"/>
    <w:rsid w:val="003C4A70"/>
    <w:rsid w:val="003C4BD1"/>
    <w:rsid w:val="003C4C18"/>
    <w:rsid w:val="003C4D48"/>
    <w:rsid w:val="003C4DA7"/>
    <w:rsid w:val="003C4DBB"/>
    <w:rsid w:val="003C4E25"/>
    <w:rsid w:val="003C50D1"/>
    <w:rsid w:val="003C51A9"/>
    <w:rsid w:val="003C53DF"/>
    <w:rsid w:val="003C543D"/>
    <w:rsid w:val="003C5467"/>
    <w:rsid w:val="003C5503"/>
    <w:rsid w:val="003C5596"/>
    <w:rsid w:val="003C57D0"/>
    <w:rsid w:val="003C57FC"/>
    <w:rsid w:val="003C59FA"/>
    <w:rsid w:val="003C5B08"/>
    <w:rsid w:val="003C5B44"/>
    <w:rsid w:val="003C5B5F"/>
    <w:rsid w:val="003C5BDC"/>
    <w:rsid w:val="003C5D96"/>
    <w:rsid w:val="003C5E72"/>
    <w:rsid w:val="003C61B5"/>
    <w:rsid w:val="003C6214"/>
    <w:rsid w:val="003C6266"/>
    <w:rsid w:val="003C62F7"/>
    <w:rsid w:val="003C63BA"/>
    <w:rsid w:val="003C642A"/>
    <w:rsid w:val="003C6583"/>
    <w:rsid w:val="003C65EA"/>
    <w:rsid w:val="003C65EE"/>
    <w:rsid w:val="003C684B"/>
    <w:rsid w:val="003C686F"/>
    <w:rsid w:val="003C689C"/>
    <w:rsid w:val="003C6A84"/>
    <w:rsid w:val="003C6AAE"/>
    <w:rsid w:val="003C6AD5"/>
    <w:rsid w:val="003C6D06"/>
    <w:rsid w:val="003C6D4C"/>
    <w:rsid w:val="003C7297"/>
    <w:rsid w:val="003C730D"/>
    <w:rsid w:val="003C731D"/>
    <w:rsid w:val="003C7380"/>
    <w:rsid w:val="003C792D"/>
    <w:rsid w:val="003C7A01"/>
    <w:rsid w:val="003C7A0D"/>
    <w:rsid w:val="003C7AFE"/>
    <w:rsid w:val="003C7CCC"/>
    <w:rsid w:val="003C7D6A"/>
    <w:rsid w:val="003C7E8E"/>
    <w:rsid w:val="003C7F35"/>
    <w:rsid w:val="003C7F48"/>
    <w:rsid w:val="003C7FD6"/>
    <w:rsid w:val="003D016D"/>
    <w:rsid w:val="003D0177"/>
    <w:rsid w:val="003D0181"/>
    <w:rsid w:val="003D02BA"/>
    <w:rsid w:val="003D03B9"/>
    <w:rsid w:val="003D0426"/>
    <w:rsid w:val="003D0536"/>
    <w:rsid w:val="003D08EC"/>
    <w:rsid w:val="003D09B1"/>
    <w:rsid w:val="003D0AB6"/>
    <w:rsid w:val="003D0C6B"/>
    <w:rsid w:val="003D0C8B"/>
    <w:rsid w:val="003D0CA9"/>
    <w:rsid w:val="003D0CE3"/>
    <w:rsid w:val="003D0DB3"/>
    <w:rsid w:val="003D0E78"/>
    <w:rsid w:val="003D10CD"/>
    <w:rsid w:val="003D114A"/>
    <w:rsid w:val="003D115B"/>
    <w:rsid w:val="003D118D"/>
    <w:rsid w:val="003D1222"/>
    <w:rsid w:val="003D12A0"/>
    <w:rsid w:val="003D14EC"/>
    <w:rsid w:val="003D1567"/>
    <w:rsid w:val="003D17A8"/>
    <w:rsid w:val="003D17FB"/>
    <w:rsid w:val="003D1828"/>
    <w:rsid w:val="003D189B"/>
    <w:rsid w:val="003D18E2"/>
    <w:rsid w:val="003D1987"/>
    <w:rsid w:val="003D1A6A"/>
    <w:rsid w:val="003D1A96"/>
    <w:rsid w:val="003D1CC0"/>
    <w:rsid w:val="003D1F19"/>
    <w:rsid w:val="003D1F6E"/>
    <w:rsid w:val="003D2441"/>
    <w:rsid w:val="003D2583"/>
    <w:rsid w:val="003D25ED"/>
    <w:rsid w:val="003D298E"/>
    <w:rsid w:val="003D29F2"/>
    <w:rsid w:val="003D2A2C"/>
    <w:rsid w:val="003D2AB7"/>
    <w:rsid w:val="003D2AC3"/>
    <w:rsid w:val="003D2AE9"/>
    <w:rsid w:val="003D2B3F"/>
    <w:rsid w:val="003D2C09"/>
    <w:rsid w:val="003D2E6F"/>
    <w:rsid w:val="003D2E7C"/>
    <w:rsid w:val="003D2F8D"/>
    <w:rsid w:val="003D3199"/>
    <w:rsid w:val="003D31FF"/>
    <w:rsid w:val="003D3208"/>
    <w:rsid w:val="003D3398"/>
    <w:rsid w:val="003D34FC"/>
    <w:rsid w:val="003D3514"/>
    <w:rsid w:val="003D3656"/>
    <w:rsid w:val="003D36D9"/>
    <w:rsid w:val="003D3766"/>
    <w:rsid w:val="003D39A8"/>
    <w:rsid w:val="003D3A46"/>
    <w:rsid w:val="003D3B79"/>
    <w:rsid w:val="003D3B7F"/>
    <w:rsid w:val="003D3C7E"/>
    <w:rsid w:val="003D3C84"/>
    <w:rsid w:val="003D3DC7"/>
    <w:rsid w:val="003D402F"/>
    <w:rsid w:val="003D40A3"/>
    <w:rsid w:val="003D40C8"/>
    <w:rsid w:val="003D4478"/>
    <w:rsid w:val="003D45DD"/>
    <w:rsid w:val="003D45FD"/>
    <w:rsid w:val="003D466C"/>
    <w:rsid w:val="003D46AB"/>
    <w:rsid w:val="003D46C3"/>
    <w:rsid w:val="003D47B5"/>
    <w:rsid w:val="003D4819"/>
    <w:rsid w:val="003D48E1"/>
    <w:rsid w:val="003D49B3"/>
    <w:rsid w:val="003D4BAC"/>
    <w:rsid w:val="003D4C92"/>
    <w:rsid w:val="003D4D0B"/>
    <w:rsid w:val="003D4D0D"/>
    <w:rsid w:val="003D4EAD"/>
    <w:rsid w:val="003D4F10"/>
    <w:rsid w:val="003D4F71"/>
    <w:rsid w:val="003D4FEE"/>
    <w:rsid w:val="003D502A"/>
    <w:rsid w:val="003D5051"/>
    <w:rsid w:val="003D5314"/>
    <w:rsid w:val="003D531C"/>
    <w:rsid w:val="003D54F4"/>
    <w:rsid w:val="003D55E1"/>
    <w:rsid w:val="003D5605"/>
    <w:rsid w:val="003D5652"/>
    <w:rsid w:val="003D567C"/>
    <w:rsid w:val="003D5835"/>
    <w:rsid w:val="003D58EB"/>
    <w:rsid w:val="003D5960"/>
    <w:rsid w:val="003D5D99"/>
    <w:rsid w:val="003D5FEC"/>
    <w:rsid w:val="003D6054"/>
    <w:rsid w:val="003D6508"/>
    <w:rsid w:val="003D6715"/>
    <w:rsid w:val="003D6861"/>
    <w:rsid w:val="003D6A11"/>
    <w:rsid w:val="003D6BD8"/>
    <w:rsid w:val="003D6BDD"/>
    <w:rsid w:val="003D6DE7"/>
    <w:rsid w:val="003D6DF2"/>
    <w:rsid w:val="003D6E2D"/>
    <w:rsid w:val="003D6F9D"/>
    <w:rsid w:val="003D6FA0"/>
    <w:rsid w:val="003D705D"/>
    <w:rsid w:val="003D7109"/>
    <w:rsid w:val="003D723D"/>
    <w:rsid w:val="003D72BF"/>
    <w:rsid w:val="003D73E9"/>
    <w:rsid w:val="003D73FC"/>
    <w:rsid w:val="003D7444"/>
    <w:rsid w:val="003D751A"/>
    <w:rsid w:val="003D751B"/>
    <w:rsid w:val="003D7568"/>
    <w:rsid w:val="003D76F9"/>
    <w:rsid w:val="003D7827"/>
    <w:rsid w:val="003D79C5"/>
    <w:rsid w:val="003D7D72"/>
    <w:rsid w:val="003D7F10"/>
    <w:rsid w:val="003E029D"/>
    <w:rsid w:val="003E0462"/>
    <w:rsid w:val="003E06C7"/>
    <w:rsid w:val="003E0B4B"/>
    <w:rsid w:val="003E0B7E"/>
    <w:rsid w:val="003E0C6A"/>
    <w:rsid w:val="003E0CA8"/>
    <w:rsid w:val="003E0D21"/>
    <w:rsid w:val="003E0E4D"/>
    <w:rsid w:val="003E1029"/>
    <w:rsid w:val="003E1320"/>
    <w:rsid w:val="003E1438"/>
    <w:rsid w:val="003E14AD"/>
    <w:rsid w:val="003E1545"/>
    <w:rsid w:val="003E16C3"/>
    <w:rsid w:val="003E171F"/>
    <w:rsid w:val="003E1932"/>
    <w:rsid w:val="003E1AE5"/>
    <w:rsid w:val="003E1B92"/>
    <w:rsid w:val="003E1B99"/>
    <w:rsid w:val="003E1BFA"/>
    <w:rsid w:val="003E1C76"/>
    <w:rsid w:val="003E1DB5"/>
    <w:rsid w:val="003E1E95"/>
    <w:rsid w:val="003E20AF"/>
    <w:rsid w:val="003E20B0"/>
    <w:rsid w:val="003E2107"/>
    <w:rsid w:val="003E2168"/>
    <w:rsid w:val="003E25C4"/>
    <w:rsid w:val="003E25D4"/>
    <w:rsid w:val="003E26BE"/>
    <w:rsid w:val="003E2716"/>
    <w:rsid w:val="003E2A22"/>
    <w:rsid w:val="003E2A83"/>
    <w:rsid w:val="003E2B6D"/>
    <w:rsid w:val="003E2D29"/>
    <w:rsid w:val="003E2E53"/>
    <w:rsid w:val="003E305E"/>
    <w:rsid w:val="003E30E0"/>
    <w:rsid w:val="003E3197"/>
    <w:rsid w:val="003E34E3"/>
    <w:rsid w:val="003E3529"/>
    <w:rsid w:val="003E352E"/>
    <w:rsid w:val="003E35CA"/>
    <w:rsid w:val="003E361C"/>
    <w:rsid w:val="003E3800"/>
    <w:rsid w:val="003E38DC"/>
    <w:rsid w:val="003E38DD"/>
    <w:rsid w:val="003E3961"/>
    <w:rsid w:val="003E39FA"/>
    <w:rsid w:val="003E3ACD"/>
    <w:rsid w:val="003E3D92"/>
    <w:rsid w:val="003E3E9C"/>
    <w:rsid w:val="003E3F2D"/>
    <w:rsid w:val="003E402D"/>
    <w:rsid w:val="003E40FD"/>
    <w:rsid w:val="003E4555"/>
    <w:rsid w:val="003E4629"/>
    <w:rsid w:val="003E46AD"/>
    <w:rsid w:val="003E4855"/>
    <w:rsid w:val="003E487F"/>
    <w:rsid w:val="003E48BD"/>
    <w:rsid w:val="003E48ED"/>
    <w:rsid w:val="003E4923"/>
    <w:rsid w:val="003E49A4"/>
    <w:rsid w:val="003E4BAC"/>
    <w:rsid w:val="003E4D07"/>
    <w:rsid w:val="003E4E43"/>
    <w:rsid w:val="003E4E52"/>
    <w:rsid w:val="003E4EA2"/>
    <w:rsid w:val="003E511B"/>
    <w:rsid w:val="003E5130"/>
    <w:rsid w:val="003E514E"/>
    <w:rsid w:val="003E5179"/>
    <w:rsid w:val="003E517F"/>
    <w:rsid w:val="003E51F0"/>
    <w:rsid w:val="003E55A2"/>
    <w:rsid w:val="003E56BC"/>
    <w:rsid w:val="003E56E2"/>
    <w:rsid w:val="003E572E"/>
    <w:rsid w:val="003E5749"/>
    <w:rsid w:val="003E5750"/>
    <w:rsid w:val="003E57E4"/>
    <w:rsid w:val="003E58C7"/>
    <w:rsid w:val="003E5953"/>
    <w:rsid w:val="003E5A66"/>
    <w:rsid w:val="003E5AD5"/>
    <w:rsid w:val="003E5B5E"/>
    <w:rsid w:val="003E5C95"/>
    <w:rsid w:val="003E5F43"/>
    <w:rsid w:val="003E60B1"/>
    <w:rsid w:val="003E61F8"/>
    <w:rsid w:val="003E648A"/>
    <w:rsid w:val="003E655E"/>
    <w:rsid w:val="003E68B1"/>
    <w:rsid w:val="003E6992"/>
    <w:rsid w:val="003E6A14"/>
    <w:rsid w:val="003E6BF1"/>
    <w:rsid w:val="003E6BF2"/>
    <w:rsid w:val="003E6C74"/>
    <w:rsid w:val="003E6C9C"/>
    <w:rsid w:val="003E6DAC"/>
    <w:rsid w:val="003E6F47"/>
    <w:rsid w:val="003E6F91"/>
    <w:rsid w:val="003E6F9E"/>
    <w:rsid w:val="003E6FD0"/>
    <w:rsid w:val="003E700C"/>
    <w:rsid w:val="003E7113"/>
    <w:rsid w:val="003E73A6"/>
    <w:rsid w:val="003E73F7"/>
    <w:rsid w:val="003E7597"/>
    <w:rsid w:val="003E764F"/>
    <w:rsid w:val="003E76D7"/>
    <w:rsid w:val="003E7874"/>
    <w:rsid w:val="003E7875"/>
    <w:rsid w:val="003E78DF"/>
    <w:rsid w:val="003E7A1F"/>
    <w:rsid w:val="003E7A51"/>
    <w:rsid w:val="003E7AB8"/>
    <w:rsid w:val="003E7B2A"/>
    <w:rsid w:val="003E7BE1"/>
    <w:rsid w:val="003E7D00"/>
    <w:rsid w:val="003E7F10"/>
    <w:rsid w:val="003E7F8F"/>
    <w:rsid w:val="003F0179"/>
    <w:rsid w:val="003F02F8"/>
    <w:rsid w:val="003F037C"/>
    <w:rsid w:val="003F0486"/>
    <w:rsid w:val="003F04A9"/>
    <w:rsid w:val="003F04E4"/>
    <w:rsid w:val="003F0570"/>
    <w:rsid w:val="003F0603"/>
    <w:rsid w:val="003F07EC"/>
    <w:rsid w:val="003F07F9"/>
    <w:rsid w:val="003F0AA0"/>
    <w:rsid w:val="003F0BF3"/>
    <w:rsid w:val="003F0C84"/>
    <w:rsid w:val="003F0DF3"/>
    <w:rsid w:val="003F1023"/>
    <w:rsid w:val="003F1045"/>
    <w:rsid w:val="003F10D1"/>
    <w:rsid w:val="003F1107"/>
    <w:rsid w:val="003F111E"/>
    <w:rsid w:val="003F12A1"/>
    <w:rsid w:val="003F1350"/>
    <w:rsid w:val="003F138D"/>
    <w:rsid w:val="003F13F4"/>
    <w:rsid w:val="003F1408"/>
    <w:rsid w:val="003F14CD"/>
    <w:rsid w:val="003F1565"/>
    <w:rsid w:val="003F15B1"/>
    <w:rsid w:val="003F1628"/>
    <w:rsid w:val="003F170A"/>
    <w:rsid w:val="003F1A6F"/>
    <w:rsid w:val="003F1B6F"/>
    <w:rsid w:val="003F1BD5"/>
    <w:rsid w:val="003F1DD8"/>
    <w:rsid w:val="003F1E53"/>
    <w:rsid w:val="003F1F9D"/>
    <w:rsid w:val="003F21AF"/>
    <w:rsid w:val="003F21B5"/>
    <w:rsid w:val="003F2263"/>
    <w:rsid w:val="003F226C"/>
    <w:rsid w:val="003F22D0"/>
    <w:rsid w:val="003F23D7"/>
    <w:rsid w:val="003F25E9"/>
    <w:rsid w:val="003F2603"/>
    <w:rsid w:val="003F2798"/>
    <w:rsid w:val="003F27D8"/>
    <w:rsid w:val="003F2870"/>
    <w:rsid w:val="003F289B"/>
    <w:rsid w:val="003F2A32"/>
    <w:rsid w:val="003F2ABB"/>
    <w:rsid w:val="003F2BBB"/>
    <w:rsid w:val="003F2C99"/>
    <w:rsid w:val="003F2CCB"/>
    <w:rsid w:val="003F2D6D"/>
    <w:rsid w:val="003F2F18"/>
    <w:rsid w:val="003F3105"/>
    <w:rsid w:val="003F355C"/>
    <w:rsid w:val="003F35BA"/>
    <w:rsid w:val="003F37BC"/>
    <w:rsid w:val="003F37CE"/>
    <w:rsid w:val="003F383D"/>
    <w:rsid w:val="003F3CAF"/>
    <w:rsid w:val="003F3D4A"/>
    <w:rsid w:val="003F3E7A"/>
    <w:rsid w:val="003F40A8"/>
    <w:rsid w:val="003F421A"/>
    <w:rsid w:val="003F432C"/>
    <w:rsid w:val="003F43A2"/>
    <w:rsid w:val="003F43D6"/>
    <w:rsid w:val="003F4428"/>
    <w:rsid w:val="003F44EB"/>
    <w:rsid w:val="003F4606"/>
    <w:rsid w:val="003F480A"/>
    <w:rsid w:val="003F4A61"/>
    <w:rsid w:val="003F4B6E"/>
    <w:rsid w:val="003F4DF7"/>
    <w:rsid w:val="003F52BD"/>
    <w:rsid w:val="003F53A2"/>
    <w:rsid w:val="003F53C6"/>
    <w:rsid w:val="003F56F3"/>
    <w:rsid w:val="003F577C"/>
    <w:rsid w:val="003F57B8"/>
    <w:rsid w:val="003F5800"/>
    <w:rsid w:val="003F589C"/>
    <w:rsid w:val="003F58E7"/>
    <w:rsid w:val="003F5B70"/>
    <w:rsid w:val="003F5BDD"/>
    <w:rsid w:val="003F5C0C"/>
    <w:rsid w:val="003F5CD9"/>
    <w:rsid w:val="003F5E76"/>
    <w:rsid w:val="003F613C"/>
    <w:rsid w:val="003F630D"/>
    <w:rsid w:val="003F6698"/>
    <w:rsid w:val="003F66F7"/>
    <w:rsid w:val="003F6A52"/>
    <w:rsid w:val="003F6AF0"/>
    <w:rsid w:val="003F6B8F"/>
    <w:rsid w:val="003F6C75"/>
    <w:rsid w:val="003F6CC6"/>
    <w:rsid w:val="003F6D64"/>
    <w:rsid w:val="003F6EDC"/>
    <w:rsid w:val="003F6EF7"/>
    <w:rsid w:val="003F6F7C"/>
    <w:rsid w:val="003F6FE5"/>
    <w:rsid w:val="003F7132"/>
    <w:rsid w:val="003F739B"/>
    <w:rsid w:val="003F74B6"/>
    <w:rsid w:val="003F75AD"/>
    <w:rsid w:val="003F76B9"/>
    <w:rsid w:val="003F7729"/>
    <w:rsid w:val="003F772E"/>
    <w:rsid w:val="003F776E"/>
    <w:rsid w:val="003F77FC"/>
    <w:rsid w:val="003F7830"/>
    <w:rsid w:val="003F7DF8"/>
    <w:rsid w:val="00400220"/>
    <w:rsid w:val="00400279"/>
    <w:rsid w:val="004005CF"/>
    <w:rsid w:val="004005EC"/>
    <w:rsid w:val="00400722"/>
    <w:rsid w:val="00400762"/>
    <w:rsid w:val="0040076A"/>
    <w:rsid w:val="004008BA"/>
    <w:rsid w:val="004009DA"/>
    <w:rsid w:val="00400A0E"/>
    <w:rsid w:val="00400ADE"/>
    <w:rsid w:val="00400B9D"/>
    <w:rsid w:val="00400D2B"/>
    <w:rsid w:val="00400D7E"/>
    <w:rsid w:val="00400F1F"/>
    <w:rsid w:val="00400F49"/>
    <w:rsid w:val="004010ED"/>
    <w:rsid w:val="00401166"/>
    <w:rsid w:val="004013D6"/>
    <w:rsid w:val="004014A1"/>
    <w:rsid w:val="004014C5"/>
    <w:rsid w:val="004014D8"/>
    <w:rsid w:val="00401531"/>
    <w:rsid w:val="0040163F"/>
    <w:rsid w:val="004016BC"/>
    <w:rsid w:val="004016DF"/>
    <w:rsid w:val="00401840"/>
    <w:rsid w:val="00401851"/>
    <w:rsid w:val="0040197E"/>
    <w:rsid w:val="004019D5"/>
    <w:rsid w:val="004019DD"/>
    <w:rsid w:val="00401DCC"/>
    <w:rsid w:val="00401E09"/>
    <w:rsid w:val="00401E52"/>
    <w:rsid w:val="00401EAF"/>
    <w:rsid w:val="004020B8"/>
    <w:rsid w:val="004020BD"/>
    <w:rsid w:val="00402147"/>
    <w:rsid w:val="00402153"/>
    <w:rsid w:val="0040217C"/>
    <w:rsid w:val="004021FC"/>
    <w:rsid w:val="00402285"/>
    <w:rsid w:val="004023B3"/>
    <w:rsid w:val="004023FB"/>
    <w:rsid w:val="00402471"/>
    <w:rsid w:val="004024B5"/>
    <w:rsid w:val="0040251C"/>
    <w:rsid w:val="0040265F"/>
    <w:rsid w:val="0040267B"/>
    <w:rsid w:val="004026FA"/>
    <w:rsid w:val="004027D2"/>
    <w:rsid w:val="0040285A"/>
    <w:rsid w:val="004029A2"/>
    <w:rsid w:val="004029C7"/>
    <w:rsid w:val="00402BC8"/>
    <w:rsid w:val="00402C62"/>
    <w:rsid w:val="00402D88"/>
    <w:rsid w:val="00402FB8"/>
    <w:rsid w:val="00403081"/>
    <w:rsid w:val="00403147"/>
    <w:rsid w:val="004031C7"/>
    <w:rsid w:val="00403287"/>
    <w:rsid w:val="00403428"/>
    <w:rsid w:val="00403481"/>
    <w:rsid w:val="004034F4"/>
    <w:rsid w:val="00403665"/>
    <w:rsid w:val="004036BC"/>
    <w:rsid w:val="0040377F"/>
    <w:rsid w:val="0040380A"/>
    <w:rsid w:val="0040395A"/>
    <w:rsid w:val="00403DEA"/>
    <w:rsid w:val="00403E7B"/>
    <w:rsid w:val="00403EE4"/>
    <w:rsid w:val="004040F9"/>
    <w:rsid w:val="0040418F"/>
    <w:rsid w:val="0040420B"/>
    <w:rsid w:val="004042B9"/>
    <w:rsid w:val="00404310"/>
    <w:rsid w:val="00404319"/>
    <w:rsid w:val="0040454F"/>
    <w:rsid w:val="0040458F"/>
    <w:rsid w:val="004045BB"/>
    <w:rsid w:val="0040462C"/>
    <w:rsid w:val="004048C3"/>
    <w:rsid w:val="00404905"/>
    <w:rsid w:val="004049A2"/>
    <w:rsid w:val="004049AE"/>
    <w:rsid w:val="00404A4A"/>
    <w:rsid w:val="00404B81"/>
    <w:rsid w:val="00404C32"/>
    <w:rsid w:val="00404C41"/>
    <w:rsid w:val="00404D36"/>
    <w:rsid w:val="00404ECC"/>
    <w:rsid w:val="00404FD6"/>
    <w:rsid w:val="00405060"/>
    <w:rsid w:val="0040510E"/>
    <w:rsid w:val="00405117"/>
    <w:rsid w:val="00405135"/>
    <w:rsid w:val="00405438"/>
    <w:rsid w:val="004055C1"/>
    <w:rsid w:val="00405743"/>
    <w:rsid w:val="00405747"/>
    <w:rsid w:val="004057D6"/>
    <w:rsid w:val="00405810"/>
    <w:rsid w:val="00405848"/>
    <w:rsid w:val="00405965"/>
    <w:rsid w:val="00405A7B"/>
    <w:rsid w:val="00405B1A"/>
    <w:rsid w:val="00405B56"/>
    <w:rsid w:val="00405C01"/>
    <w:rsid w:val="00405C11"/>
    <w:rsid w:val="00405DC3"/>
    <w:rsid w:val="00405F60"/>
    <w:rsid w:val="00406064"/>
    <w:rsid w:val="0040608B"/>
    <w:rsid w:val="00406220"/>
    <w:rsid w:val="0040639A"/>
    <w:rsid w:val="004063EC"/>
    <w:rsid w:val="004064CD"/>
    <w:rsid w:val="00406581"/>
    <w:rsid w:val="004065E4"/>
    <w:rsid w:val="0040661B"/>
    <w:rsid w:val="0040669E"/>
    <w:rsid w:val="004067D3"/>
    <w:rsid w:val="00406840"/>
    <w:rsid w:val="00406859"/>
    <w:rsid w:val="0040690C"/>
    <w:rsid w:val="00406B94"/>
    <w:rsid w:val="00406BDD"/>
    <w:rsid w:val="00406DDD"/>
    <w:rsid w:val="00406DF6"/>
    <w:rsid w:val="00406F2C"/>
    <w:rsid w:val="00406FE2"/>
    <w:rsid w:val="00407010"/>
    <w:rsid w:val="004071DF"/>
    <w:rsid w:val="004071F5"/>
    <w:rsid w:val="00407287"/>
    <w:rsid w:val="0040732D"/>
    <w:rsid w:val="00407401"/>
    <w:rsid w:val="00407412"/>
    <w:rsid w:val="0040774B"/>
    <w:rsid w:val="0040789C"/>
    <w:rsid w:val="004078BB"/>
    <w:rsid w:val="00407BA7"/>
    <w:rsid w:val="00407D3C"/>
    <w:rsid w:val="0041001B"/>
    <w:rsid w:val="004100A8"/>
    <w:rsid w:val="0041012E"/>
    <w:rsid w:val="004101A5"/>
    <w:rsid w:val="00410310"/>
    <w:rsid w:val="0041048E"/>
    <w:rsid w:val="004106E5"/>
    <w:rsid w:val="0041092C"/>
    <w:rsid w:val="0041096D"/>
    <w:rsid w:val="00410970"/>
    <w:rsid w:val="004109B8"/>
    <w:rsid w:val="00410A05"/>
    <w:rsid w:val="00410B52"/>
    <w:rsid w:val="00410B99"/>
    <w:rsid w:val="00410C6F"/>
    <w:rsid w:val="00410C86"/>
    <w:rsid w:val="00410EE1"/>
    <w:rsid w:val="00410F51"/>
    <w:rsid w:val="00410FA8"/>
    <w:rsid w:val="00411058"/>
    <w:rsid w:val="004110B3"/>
    <w:rsid w:val="0041113E"/>
    <w:rsid w:val="004113B8"/>
    <w:rsid w:val="004113F5"/>
    <w:rsid w:val="0041149B"/>
    <w:rsid w:val="004116C1"/>
    <w:rsid w:val="004116D9"/>
    <w:rsid w:val="00411783"/>
    <w:rsid w:val="00411910"/>
    <w:rsid w:val="00411AF4"/>
    <w:rsid w:val="00411C0F"/>
    <w:rsid w:val="00411C51"/>
    <w:rsid w:val="00411CAE"/>
    <w:rsid w:val="00411DAD"/>
    <w:rsid w:val="00411DDB"/>
    <w:rsid w:val="00411F20"/>
    <w:rsid w:val="00411F56"/>
    <w:rsid w:val="00411FF3"/>
    <w:rsid w:val="0041202D"/>
    <w:rsid w:val="0041211E"/>
    <w:rsid w:val="0041223C"/>
    <w:rsid w:val="00412244"/>
    <w:rsid w:val="0041245E"/>
    <w:rsid w:val="00412630"/>
    <w:rsid w:val="0041294D"/>
    <w:rsid w:val="004129AC"/>
    <w:rsid w:val="004129C5"/>
    <w:rsid w:val="00412B98"/>
    <w:rsid w:val="00412C4B"/>
    <w:rsid w:val="00412CE9"/>
    <w:rsid w:val="00412D22"/>
    <w:rsid w:val="00412F1C"/>
    <w:rsid w:val="00413058"/>
    <w:rsid w:val="00413349"/>
    <w:rsid w:val="004133CE"/>
    <w:rsid w:val="00413527"/>
    <w:rsid w:val="00413576"/>
    <w:rsid w:val="004136E3"/>
    <w:rsid w:val="00413A56"/>
    <w:rsid w:val="00413A95"/>
    <w:rsid w:val="00413B62"/>
    <w:rsid w:val="00413BC6"/>
    <w:rsid w:val="00413BD7"/>
    <w:rsid w:val="00413C0E"/>
    <w:rsid w:val="00413C7C"/>
    <w:rsid w:val="00413C9E"/>
    <w:rsid w:val="00413CFA"/>
    <w:rsid w:val="00413DB0"/>
    <w:rsid w:val="00413EDF"/>
    <w:rsid w:val="00413F03"/>
    <w:rsid w:val="00413FA3"/>
    <w:rsid w:val="00413FBA"/>
    <w:rsid w:val="004140A9"/>
    <w:rsid w:val="004140B4"/>
    <w:rsid w:val="00414128"/>
    <w:rsid w:val="00414450"/>
    <w:rsid w:val="00414540"/>
    <w:rsid w:val="004145C6"/>
    <w:rsid w:val="00414634"/>
    <w:rsid w:val="00414752"/>
    <w:rsid w:val="00414810"/>
    <w:rsid w:val="004148D9"/>
    <w:rsid w:val="00414AC2"/>
    <w:rsid w:val="00414B79"/>
    <w:rsid w:val="00414C00"/>
    <w:rsid w:val="00414C7A"/>
    <w:rsid w:val="00414D92"/>
    <w:rsid w:val="00414EEF"/>
    <w:rsid w:val="00415141"/>
    <w:rsid w:val="00415168"/>
    <w:rsid w:val="00415267"/>
    <w:rsid w:val="0041531B"/>
    <w:rsid w:val="004153FD"/>
    <w:rsid w:val="00415462"/>
    <w:rsid w:val="00415527"/>
    <w:rsid w:val="004155C1"/>
    <w:rsid w:val="0041567F"/>
    <w:rsid w:val="004156B6"/>
    <w:rsid w:val="0041579B"/>
    <w:rsid w:val="0041581A"/>
    <w:rsid w:val="00415A43"/>
    <w:rsid w:val="00415A6C"/>
    <w:rsid w:val="00415ABE"/>
    <w:rsid w:val="00415B38"/>
    <w:rsid w:val="00415D8F"/>
    <w:rsid w:val="00415E60"/>
    <w:rsid w:val="00415EA9"/>
    <w:rsid w:val="00415EB0"/>
    <w:rsid w:val="00415EC8"/>
    <w:rsid w:val="004160EA"/>
    <w:rsid w:val="0041612E"/>
    <w:rsid w:val="0041615F"/>
    <w:rsid w:val="0041616C"/>
    <w:rsid w:val="00416304"/>
    <w:rsid w:val="00416483"/>
    <w:rsid w:val="00416518"/>
    <w:rsid w:val="00416783"/>
    <w:rsid w:val="00416848"/>
    <w:rsid w:val="00416950"/>
    <w:rsid w:val="00416A9B"/>
    <w:rsid w:val="00416BDD"/>
    <w:rsid w:val="00416CD6"/>
    <w:rsid w:val="00416CF5"/>
    <w:rsid w:val="00416D62"/>
    <w:rsid w:val="00416EEA"/>
    <w:rsid w:val="00416F68"/>
    <w:rsid w:val="00416F75"/>
    <w:rsid w:val="00416F91"/>
    <w:rsid w:val="00416FB4"/>
    <w:rsid w:val="0041708D"/>
    <w:rsid w:val="004171A1"/>
    <w:rsid w:val="0041728A"/>
    <w:rsid w:val="004173B3"/>
    <w:rsid w:val="004176FD"/>
    <w:rsid w:val="004177C9"/>
    <w:rsid w:val="00417919"/>
    <w:rsid w:val="00417A47"/>
    <w:rsid w:val="00417B74"/>
    <w:rsid w:val="00417C17"/>
    <w:rsid w:val="00417C4A"/>
    <w:rsid w:val="00417D48"/>
    <w:rsid w:val="00417D4F"/>
    <w:rsid w:val="00417E52"/>
    <w:rsid w:val="00417EFF"/>
    <w:rsid w:val="0041FCC2"/>
    <w:rsid w:val="00420149"/>
    <w:rsid w:val="0042016A"/>
    <w:rsid w:val="0042021C"/>
    <w:rsid w:val="00420250"/>
    <w:rsid w:val="00420432"/>
    <w:rsid w:val="00420473"/>
    <w:rsid w:val="00420490"/>
    <w:rsid w:val="004205AE"/>
    <w:rsid w:val="004205E5"/>
    <w:rsid w:val="004206E3"/>
    <w:rsid w:val="00420811"/>
    <w:rsid w:val="004208E5"/>
    <w:rsid w:val="00420AA5"/>
    <w:rsid w:val="00420B56"/>
    <w:rsid w:val="00420CF1"/>
    <w:rsid w:val="00420D5B"/>
    <w:rsid w:val="00420D6E"/>
    <w:rsid w:val="00420E17"/>
    <w:rsid w:val="00420E41"/>
    <w:rsid w:val="00420F37"/>
    <w:rsid w:val="00420F4D"/>
    <w:rsid w:val="00421172"/>
    <w:rsid w:val="00421185"/>
    <w:rsid w:val="004211A4"/>
    <w:rsid w:val="004211A5"/>
    <w:rsid w:val="00421231"/>
    <w:rsid w:val="004213DB"/>
    <w:rsid w:val="0042140E"/>
    <w:rsid w:val="0042159E"/>
    <w:rsid w:val="004215B1"/>
    <w:rsid w:val="004215F5"/>
    <w:rsid w:val="0042163B"/>
    <w:rsid w:val="0042167B"/>
    <w:rsid w:val="004216B8"/>
    <w:rsid w:val="004216F0"/>
    <w:rsid w:val="00421859"/>
    <w:rsid w:val="004219A6"/>
    <w:rsid w:val="00421A9E"/>
    <w:rsid w:val="00421C9B"/>
    <w:rsid w:val="00421E41"/>
    <w:rsid w:val="00421F45"/>
    <w:rsid w:val="0042215E"/>
    <w:rsid w:val="0042216F"/>
    <w:rsid w:val="0042226E"/>
    <w:rsid w:val="00422280"/>
    <w:rsid w:val="004223DE"/>
    <w:rsid w:val="004224F9"/>
    <w:rsid w:val="004225E0"/>
    <w:rsid w:val="00422663"/>
    <w:rsid w:val="00422719"/>
    <w:rsid w:val="00422893"/>
    <w:rsid w:val="004228FD"/>
    <w:rsid w:val="00422A5A"/>
    <w:rsid w:val="00422ACC"/>
    <w:rsid w:val="00422B02"/>
    <w:rsid w:val="00422BB2"/>
    <w:rsid w:val="00422D80"/>
    <w:rsid w:val="00422E0E"/>
    <w:rsid w:val="00422F4F"/>
    <w:rsid w:val="00423019"/>
    <w:rsid w:val="0042303F"/>
    <w:rsid w:val="004230E6"/>
    <w:rsid w:val="00423196"/>
    <w:rsid w:val="004234F1"/>
    <w:rsid w:val="00423531"/>
    <w:rsid w:val="00423597"/>
    <w:rsid w:val="00423784"/>
    <w:rsid w:val="0042387D"/>
    <w:rsid w:val="004239B6"/>
    <w:rsid w:val="00423AF0"/>
    <w:rsid w:val="00423B14"/>
    <w:rsid w:val="00423B34"/>
    <w:rsid w:val="00423B49"/>
    <w:rsid w:val="00423C81"/>
    <w:rsid w:val="00423C9A"/>
    <w:rsid w:val="00423CD9"/>
    <w:rsid w:val="00423D22"/>
    <w:rsid w:val="00423F23"/>
    <w:rsid w:val="00423FB2"/>
    <w:rsid w:val="00424219"/>
    <w:rsid w:val="00424222"/>
    <w:rsid w:val="004243B8"/>
    <w:rsid w:val="004243BA"/>
    <w:rsid w:val="004244A6"/>
    <w:rsid w:val="00424539"/>
    <w:rsid w:val="0042458B"/>
    <w:rsid w:val="004245A5"/>
    <w:rsid w:val="0042471A"/>
    <w:rsid w:val="004247EF"/>
    <w:rsid w:val="00424822"/>
    <w:rsid w:val="0042491D"/>
    <w:rsid w:val="00424930"/>
    <w:rsid w:val="004249D8"/>
    <w:rsid w:val="00424A2F"/>
    <w:rsid w:val="00424A5F"/>
    <w:rsid w:val="00424C60"/>
    <w:rsid w:val="00424CB1"/>
    <w:rsid w:val="00424DD5"/>
    <w:rsid w:val="00424F47"/>
    <w:rsid w:val="00424F58"/>
    <w:rsid w:val="00425172"/>
    <w:rsid w:val="004251A8"/>
    <w:rsid w:val="00425361"/>
    <w:rsid w:val="0042550C"/>
    <w:rsid w:val="0042551C"/>
    <w:rsid w:val="0042564C"/>
    <w:rsid w:val="0042568C"/>
    <w:rsid w:val="004257B4"/>
    <w:rsid w:val="004257C5"/>
    <w:rsid w:val="0042581F"/>
    <w:rsid w:val="00425DBF"/>
    <w:rsid w:val="00425E66"/>
    <w:rsid w:val="00425F8A"/>
    <w:rsid w:val="00426017"/>
    <w:rsid w:val="00426026"/>
    <w:rsid w:val="004260B4"/>
    <w:rsid w:val="004261E1"/>
    <w:rsid w:val="004262AB"/>
    <w:rsid w:val="00426381"/>
    <w:rsid w:val="004264A2"/>
    <w:rsid w:val="004265F6"/>
    <w:rsid w:val="00426685"/>
    <w:rsid w:val="00426915"/>
    <w:rsid w:val="0042697A"/>
    <w:rsid w:val="00426A73"/>
    <w:rsid w:val="00426AEC"/>
    <w:rsid w:val="00426C0C"/>
    <w:rsid w:val="00426C2E"/>
    <w:rsid w:val="00426F95"/>
    <w:rsid w:val="00426FB5"/>
    <w:rsid w:val="00427108"/>
    <w:rsid w:val="00427176"/>
    <w:rsid w:val="0042730C"/>
    <w:rsid w:val="00427490"/>
    <w:rsid w:val="00427664"/>
    <w:rsid w:val="004277E7"/>
    <w:rsid w:val="0042785D"/>
    <w:rsid w:val="00427966"/>
    <w:rsid w:val="004279B5"/>
    <w:rsid w:val="00427A54"/>
    <w:rsid w:val="00427B42"/>
    <w:rsid w:val="00427B44"/>
    <w:rsid w:val="00427C77"/>
    <w:rsid w:val="00427CE6"/>
    <w:rsid w:val="00427EEE"/>
    <w:rsid w:val="004302DE"/>
    <w:rsid w:val="004303FB"/>
    <w:rsid w:val="00430442"/>
    <w:rsid w:val="004305AE"/>
    <w:rsid w:val="00430680"/>
    <w:rsid w:val="00430738"/>
    <w:rsid w:val="0043091F"/>
    <w:rsid w:val="00430A40"/>
    <w:rsid w:val="00430AD2"/>
    <w:rsid w:val="00430B92"/>
    <w:rsid w:val="00430C76"/>
    <w:rsid w:val="00430E83"/>
    <w:rsid w:val="00431126"/>
    <w:rsid w:val="0043117B"/>
    <w:rsid w:val="0043132E"/>
    <w:rsid w:val="0043133A"/>
    <w:rsid w:val="0043135A"/>
    <w:rsid w:val="00431403"/>
    <w:rsid w:val="00431589"/>
    <w:rsid w:val="004315C9"/>
    <w:rsid w:val="004315E6"/>
    <w:rsid w:val="00431713"/>
    <w:rsid w:val="00431772"/>
    <w:rsid w:val="0043188A"/>
    <w:rsid w:val="00431988"/>
    <w:rsid w:val="004319B5"/>
    <w:rsid w:val="00431A53"/>
    <w:rsid w:val="00431C1E"/>
    <w:rsid w:val="00431EC3"/>
    <w:rsid w:val="00432003"/>
    <w:rsid w:val="00432015"/>
    <w:rsid w:val="0043204F"/>
    <w:rsid w:val="0043205E"/>
    <w:rsid w:val="004320C6"/>
    <w:rsid w:val="004321C0"/>
    <w:rsid w:val="004321E2"/>
    <w:rsid w:val="004322AA"/>
    <w:rsid w:val="00432421"/>
    <w:rsid w:val="0043247B"/>
    <w:rsid w:val="00432516"/>
    <w:rsid w:val="00432746"/>
    <w:rsid w:val="00432BEC"/>
    <w:rsid w:val="00432C9C"/>
    <w:rsid w:val="00432D05"/>
    <w:rsid w:val="00432D7C"/>
    <w:rsid w:val="00432F43"/>
    <w:rsid w:val="00432FB6"/>
    <w:rsid w:val="0043308A"/>
    <w:rsid w:val="0043313E"/>
    <w:rsid w:val="004331AB"/>
    <w:rsid w:val="0043320B"/>
    <w:rsid w:val="00433370"/>
    <w:rsid w:val="0043345E"/>
    <w:rsid w:val="00433495"/>
    <w:rsid w:val="00433662"/>
    <w:rsid w:val="00433763"/>
    <w:rsid w:val="0043380C"/>
    <w:rsid w:val="0043383C"/>
    <w:rsid w:val="00433878"/>
    <w:rsid w:val="00433AF9"/>
    <w:rsid w:val="00434073"/>
    <w:rsid w:val="0043409B"/>
    <w:rsid w:val="004341BB"/>
    <w:rsid w:val="004341E1"/>
    <w:rsid w:val="004341F5"/>
    <w:rsid w:val="004342CA"/>
    <w:rsid w:val="004343E1"/>
    <w:rsid w:val="0043448A"/>
    <w:rsid w:val="00434541"/>
    <w:rsid w:val="0043476E"/>
    <w:rsid w:val="00434907"/>
    <w:rsid w:val="004349A5"/>
    <w:rsid w:val="00434A79"/>
    <w:rsid w:val="00434B62"/>
    <w:rsid w:val="00434E43"/>
    <w:rsid w:val="00434E61"/>
    <w:rsid w:val="00434FAA"/>
    <w:rsid w:val="00435022"/>
    <w:rsid w:val="00435056"/>
    <w:rsid w:val="0043505D"/>
    <w:rsid w:val="00435127"/>
    <w:rsid w:val="0043520B"/>
    <w:rsid w:val="0043533D"/>
    <w:rsid w:val="004353AC"/>
    <w:rsid w:val="00435572"/>
    <w:rsid w:val="0043578D"/>
    <w:rsid w:val="004358D2"/>
    <w:rsid w:val="00435901"/>
    <w:rsid w:val="0043593B"/>
    <w:rsid w:val="00435978"/>
    <w:rsid w:val="00435A41"/>
    <w:rsid w:val="00435AB8"/>
    <w:rsid w:val="00435BB3"/>
    <w:rsid w:val="00435C58"/>
    <w:rsid w:val="00435D13"/>
    <w:rsid w:val="00435E05"/>
    <w:rsid w:val="00435E1F"/>
    <w:rsid w:val="00435E52"/>
    <w:rsid w:val="00436123"/>
    <w:rsid w:val="00436187"/>
    <w:rsid w:val="00436448"/>
    <w:rsid w:val="00436566"/>
    <w:rsid w:val="004366FD"/>
    <w:rsid w:val="00436749"/>
    <w:rsid w:val="0043678F"/>
    <w:rsid w:val="00436810"/>
    <w:rsid w:val="00436901"/>
    <w:rsid w:val="00436B00"/>
    <w:rsid w:val="00436B1E"/>
    <w:rsid w:val="00436B8B"/>
    <w:rsid w:val="00436BB3"/>
    <w:rsid w:val="00436EBC"/>
    <w:rsid w:val="0043705A"/>
    <w:rsid w:val="0043707E"/>
    <w:rsid w:val="004371A7"/>
    <w:rsid w:val="00437517"/>
    <w:rsid w:val="00437623"/>
    <w:rsid w:val="004376EB"/>
    <w:rsid w:val="00437830"/>
    <w:rsid w:val="0043784C"/>
    <w:rsid w:val="004378B4"/>
    <w:rsid w:val="004378CF"/>
    <w:rsid w:val="004379D1"/>
    <w:rsid w:val="00437AE6"/>
    <w:rsid w:val="00437BF2"/>
    <w:rsid w:val="00437C5F"/>
    <w:rsid w:val="00437CF6"/>
    <w:rsid w:val="00437D42"/>
    <w:rsid w:val="00437D98"/>
    <w:rsid w:val="00437DF8"/>
    <w:rsid w:val="00437F1C"/>
    <w:rsid w:val="0044010C"/>
    <w:rsid w:val="00440120"/>
    <w:rsid w:val="00440186"/>
    <w:rsid w:val="004402BB"/>
    <w:rsid w:val="004402D7"/>
    <w:rsid w:val="004402DE"/>
    <w:rsid w:val="004402F8"/>
    <w:rsid w:val="00440708"/>
    <w:rsid w:val="00440720"/>
    <w:rsid w:val="004407DD"/>
    <w:rsid w:val="00440859"/>
    <w:rsid w:val="004408F3"/>
    <w:rsid w:val="00440A60"/>
    <w:rsid w:val="00440B58"/>
    <w:rsid w:val="00440C5A"/>
    <w:rsid w:val="00441002"/>
    <w:rsid w:val="00441147"/>
    <w:rsid w:val="00441172"/>
    <w:rsid w:val="00441235"/>
    <w:rsid w:val="004412DE"/>
    <w:rsid w:val="004412DF"/>
    <w:rsid w:val="004413B1"/>
    <w:rsid w:val="00441496"/>
    <w:rsid w:val="0044153A"/>
    <w:rsid w:val="00441609"/>
    <w:rsid w:val="004417AC"/>
    <w:rsid w:val="004417E0"/>
    <w:rsid w:val="00441867"/>
    <w:rsid w:val="0044187C"/>
    <w:rsid w:val="004418A9"/>
    <w:rsid w:val="004418DE"/>
    <w:rsid w:val="00441975"/>
    <w:rsid w:val="004419CC"/>
    <w:rsid w:val="00441AEC"/>
    <w:rsid w:val="00441CAB"/>
    <w:rsid w:val="00441D0E"/>
    <w:rsid w:val="00441F4E"/>
    <w:rsid w:val="00441FEE"/>
    <w:rsid w:val="004420C9"/>
    <w:rsid w:val="004420EF"/>
    <w:rsid w:val="004421CC"/>
    <w:rsid w:val="00442493"/>
    <w:rsid w:val="0044258E"/>
    <w:rsid w:val="004425A5"/>
    <w:rsid w:val="00442758"/>
    <w:rsid w:val="004427D8"/>
    <w:rsid w:val="00442826"/>
    <w:rsid w:val="004429C3"/>
    <w:rsid w:val="00442C3E"/>
    <w:rsid w:val="00442ED7"/>
    <w:rsid w:val="00442FEB"/>
    <w:rsid w:val="00443071"/>
    <w:rsid w:val="00443124"/>
    <w:rsid w:val="00443131"/>
    <w:rsid w:val="00443274"/>
    <w:rsid w:val="00443294"/>
    <w:rsid w:val="004432DE"/>
    <w:rsid w:val="0044342A"/>
    <w:rsid w:val="00443526"/>
    <w:rsid w:val="0044355A"/>
    <w:rsid w:val="0044375C"/>
    <w:rsid w:val="00443889"/>
    <w:rsid w:val="004438A7"/>
    <w:rsid w:val="00443926"/>
    <w:rsid w:val="00443AC3"/>
    <w:rsid w:val="00443BAA"/>
    <w:rsid w:val="00443BAE"/>
    <w:rsid w:val="00443C84"/>
    <w:rsid w:val="00443CA0"/>
    <w:rsid w:val="00443F4A"/>
    <w:rsid w:val="00444032"/>
    <w:rsid w:val="004440DE"/>
    <w:rsid w:val="00444136"/>
    <w:rsid w:val="00444261"/>
    <w:rsid w:val="004442B3"/>
    <w:rsid w:val="004444A8"/>
    <w:rsid w:val="0044463B"/>
    <w:rsid w:val="0044469B"/>
    <w:rsid w:val="00444860"/>
    <w:rsid w:val="00444B47"/>
    <w:rsid w:val="00444C1B"/>
    <w:rsid w:val="00444C34"/>
    <w:rsid w:val="00444F79"/>
    <w:rsid w:val="00444FA6"/>
    <w:rsid w:val="00444FAB"/>
    <w:rsid w:val="00444FB8"/>
    <w:rsid w:val="00444FF2"/>
    <w:rsid w:val="004450D6"/>
    <w:rsid w:val="004451B3"/>
    <w:rsid w:val="0044531A"/>
    <w:rsid w:val="0044536E"/>
    <w:rsid w:val="004453E6"/>
    <w:rsid w:val="00445649"/>
    <w:rsid w:val="00445683"/>
    <w:rsid w:val="0044568B"/>
    <w:rsid w:val="0044575B"/>
    <w:rsid w:val="00445A2A"/>
    <w:rsid w:val="00445B2A"/>
    <w:rsid w:val="00445B2D"/>
    <w:rsid w:val="00445CB2"/>
    <w:rsid w:val="00445CFD"/>
    <w:rsid w:val="00445D4B"/>
    <w:rsid w:val="00445D8F"/>
    <w:rsid w:val="00445DB6"/>
    <w:rsid w:val="00445E1A"/>
    <w:rsid w:val="00445E8D"/>
    <w:rsid w:val="00446055"/>
    <w:rsid w:val="0044605E"/>
    <w:rsid w:val="00446189"/>
    <w:rsid w:val="0044627E"/>
    <w:rsid w:val="004462D0"/>
    <w:rsid w:val="00446421"/>
    <w:rsid w:val="0044689C"/>
    <w:rsid w:val="00446ACA"/>
    <w:rsid w:val="00446B4B"/>
    <w:rsid w:val="00446B81"/>
    <w:rsid w:val="00446CC4"/>
    <w:rsid w:val="00446CF0"/>
    <w:rsid w:val="00446D8E"/>
    <w:rsid w:val="00446E15"/>
    <w:rsid w:val="00446F4F"/>
    <w:rsid w:val="00447021"/>
    <w:rsid w:val="004472F7"/>
    <w:rsid w:val="004475DE"/>
    <w:rsid w:val="00447777"/>
    <w:rsid w:val="0044785E"/>
    <w:rsid w:val="004478C0"/>
    <w:rsid w:val="004479DF"/>
    <w:rsid w:val="00447A98"/>
    <w:rsid w:val="00447AC5"/>
    <w:rsid w:val="00447AD2"/>
    <w:rsid w:val="00447B87"/>
    <w:rsid w:val="00447BEE"/>
    <w:rsid w:val="00447D8D"/>
    <w:rsid w:val="00447F03"/>
    <w:rsid w:val="004501E7"/>
    <w:rsid w:val="004502D7"/>
    <w:rsid w:val="00450395"/>
    <w:rsid w:val="004503D6"/>
    <w:rsid w:val="004504C3"/>
    <w:rsid w:val="004504FF"/>
    <w:rsid w:val="004505AB"/>
    <w:rsid w:val="004505D3"/>
    <w:rsid w:val="004505FF"/>
    <w:rsid w:val="0045072B"/>
    <w:rsid w:val="00450740"/>
    <w:rsid w:val="004508C1"/>
    <w:rsid w:val="00450AD0"/>
    <w:rsid w:val="00450C4D"/>
    <w:rsid w:val="00450DBE"/>
    <w:rsid w:val="00450E78"/>
    <w:rsid w:val="00450ECF"/>
    <w:rsid w:val="00450EEB"/>
    <w:rsid w:val="00450F8B"/>
    <w:rsid w:val="00450F94"/>
    <w:rsid w:val="00451025"/>
    <w:rsid w:val="00451193"/>
    <w:rsid w:val="004511FE"/>
    <w:rsid w:val="0045123B"/>
    <w:rsid w:val="00451307"/>
    <w:rsid w:val="0045137B"/>
    <w:rsid w:val="004515AC"/>
    <w:rsid w:val="004515B1"/>
    <w:rsid w:val="004516A8"/>
    <w:rsid w:val="00451722"/>
    <w:rsid w:val="004519F5"/>
    <w:rsid w:val="004519FD"/>
    <w:rsid w:val="00451B65"/>
    <w:rsid w:val="00451B84"/>
    <w:rsid w:val="00451BE2"/>
    <w:rsid w:val="00451C5C"/>
    <w:rsid w:val="00451E6D"/>
    <w:rsid w:val="00451EAD"/>
    <w:rsid w:val="00451F68"/>
    <w:rsid w:val="00451F94"/>
    <w:rsid w:val="00452082"/>
    <w:rsid w:val="004521D1"/>
    <w:rsid w:val="0045227C"/>
    <w:rsid w:val="0045231F"/>
    <w:rsid w:val="00452388"/>
    <w:rsid w:val="00452409"/>
    <w:rsid w:val="00452589"/>
    <w:rsid w:val="004525E7"/>
    <w:rsid w:val="0045269F"/>
    <w:rsid w:val="004529C0"/>
    <w:rsid w:val="00452E1E"/>
    <w:rsid w:val="00452F3F"/>
    <w:rsid w:val="004530A8"/>
    <w:rsid w:val="00453263"/>
    <w:rsid w:val="004532DB"/>
    <w:rsid w:val="0045338E"/>
    <w:rsid w:val="00453426"/>
    <w:rsid w:val="00453733"/>
    <w:rsid w:val="004537FF"/>
    <w:rsid w:val="00453899"/>
    <w:rsid w:val="00453A15"/>
    <w:rsid w:val="00453B16"/>
    <w:rsid w:val="00453BA9"/>
    <w:rsid w:val="00453CA9"/>
    <w:rsid w:val="00453E2D"/>
    <w:rsid w:val="00453F06"/>
    <w:rsid w:val="00453F3E"/>
    <w:rsid w:val="0045414D"/>
    <w:rsid w:val="004544D6"/>
    <w:rsid w:val="004544E2"/>
    <w:rsid w:val="0045450A"/>
    <w:rsid w:val="00454721"/>
    <w:rsid w:val="0045472E"/>
    <w:rsid w:val="004547A0"/>
    <w:rsid w:val="00454898"/>
    <w:rsid w:val="00454935"/>
    <w:rsid w:val="00454A03"/>
    <w:rsid w:val="00454A93"/>
    <w:rsid w:val="00454B34"/>
    <w:rsid w:val="00454D92"/>
    <w:rsid w:val="004551E5"/>
    <w:rsid w:val="00455221"/>
    <w:rsid w:val="00455250"/>
    <w:rsid w:val="0045528F"/>
    <w:rsid w:val="004552DD"/>
    <w:rsid w:val="00455319"/>
    <w:rsid w:val="00455338"/>
    <w:rsid w:val="004555B6"/>
    <w:rsid w:val="004555DA"/>
    <w:rsid w:val="004557E8"/>
    <w:rsid w:val="004558B3"/>
    <w:rsid w:val="00455A0E"/>
    <w:rsid w:val="00455BF0"/>
    <w:rsid w:val="00455C61"/>
    <w:rsid w:val="00455C88"/>
    <w:rsid w:val="00455E2C"/>
    <w:rsid w:val="00455ED9"/>
    <w:rsid w:val="00455EE7"/>
    <w:rsid w:val="00455F59"/>
    <w:rsid w:val="004560AE"/>
    <w:rsid w:val="004560DE"/>
    <w:rsid w:val="00456383"/>
    <w:rsid w:val="004563EC"/>
    <w:rsid w:val="00456451"/>
    <w:rsid w:val="004565FA"/>
    <w:rsid w:val="004566B0"/>
    <w:rsid w:val="004566B1"/>
    <w:rsid w:val="00456739"/>
    <w:rsid w:val="00456794"/>
    <w:rsid w:val="004567BF"/>
    <w:rsid w:val="00456859"/>
    <w:rsid w:val="00456918"/>
    <w:rsid w:val="0045691E"/>
    <w:rsid w:val="00456B67"/>
    <w:rsid w:val="00456BF3"/>
    <w:rsid w:val="00456C50"/>
    <w:rsid w:val="0045710B"/>
    <w:rsid w:val="00457120"/>
    <w:rsid w:val="004571A1"/>
    <w:rsid w:val="00457265"/>
    <w:rsid w:val="00457331"/>
    <w:rsid w:val="004573D5"/>
    <w:rsid w:val="00457404"/>
    <w:rsid w:val="00457684"/>
    <w:rsid w:val="00457748"/>
    <w:rsid w:val="00457B7E"/>
    <w:rsid w:val="00457C3E"/>
    <w:rsid w:val="00457CC7"/>
    <w:rsid w:val="00457F18"/>
    <w:rsid w:val="00457F2D"/>
    <w:rsid w:val="0046003B"/>
    <w:rsid w:val="004602AF"/>
    <w:rsid w:val="004604B3"/>
    <w:rsid w:val="004606B1"/>
    <w:rsid w:val="004607A4"/>
    <w:rsid w:val="0046086D"/>
    <w:rsid w:val="0046087F"/>
    <w:rsid w:val="00460AA6"/>
    <w:rsid w:val="00460ACE"/>
    <w:rsid w:val="00460B50"/>
    <w:rsid w:val="00460BDC"/>
    <w:rsid w:val="00460CCC"/>
    <w:rsid w:val="00460D17"/>
    <w:rsid w:val="00460D45"/>
    <w:rsid w:val="00460DD9"/>
    <w:rsid w:val="00460E39"/>
    <w:rsid w:val="00460E55"/>
    <w:rsid w:val="00460F30"/>
    <w:rsid w:val="00461089"/>
    <w:rsid w:val="0046109B"/>
    <w:rsid w:val="004613FA"/>
    <w:rsid w:val="00461488"/>
    <w:rsid w:val="004614A1"/>
    <w:rsid w:val="004615EC"/>
    <w:rsid w:val="0046179D"/>
    <w:rsid w:val="004618E9"/>
    <w:rsid w:val="00461C0E"/>
    <w:rsid w:val="00461C37"/>
    <w:rsid w:val="00461D73"/>
    <w:rsid w:val="00461DD7"/>
    <w:rsid w:val="00462101"/>
    <w:rsid w:val="0046213B"/>
    <w:rsid w:val="00462225"/>
    <w:rsid w:val="0046233A"/>
    <w:rsid w:val="00462355"/>
    <w:rsid w:val="00462423"/>
    <w:rsid w:val="004624A5"/>
    <w:rsid w:val="004626FC"/>
    <w:rsid w:val="00462770"/>
    <w:rsid w:val="0046277C"/>
    <w:rsid w:val="0046281A"/>
    <w:rsid w:val="00462863"/>
    <w:rsid w:val="004629E3"/>
    <w:rsid w:val="00462BB0"/>
    <w:rsid w:val="00462BDC"/>
    <w:rsid w:val="00462C32"/>
    <w:rsid w:val="00462C45"/>
    <w:rsid w:val="00462CF4"/>
    <w:rsid w:val="00462D78"/>
    <w:rsid w:val="00462DC5"/>
    <w:rsid w:val="00462E1A"/>
    <w:rsid w:val="00462EF9"/>
    <w:rsid w:val="00462F44"/>
    <w:rsid w:val="0046321E"/>
    <w:rsid w:val="00463548"/>
    <w:rsid w:val="004635B3"/>
    <w:rsid w:val="00463878"/>
    <w:rsid w:val="00463950"/>
    <w:rsid w:val="004639D4"/>
    <w:rsid w:val="00463BEB"/>
    <w:rsid w:val="00463BFB"/>
    <w:rsid w:val="00463C6F"/>
    <w:rsid w:val="00463DCD"/>
    <w:rsid w:val="004640E3"/>
    <w:rsid w:val="00464126"/>
    <w:rsid w:val="00464259"/>
    <w:rsid w:val="004644A9"/>
    <w:rsid w:val="004647A7"/>
    <w:rsid w:val="00464966"/>
    <w:rsid w:val="004649E6"/>
    <w:rsid w:val="00464A1B"/>
    <w:rsid w:val="00464A5E"/>
    <w:rsid w:val="00464A7E"/>
    <w:rsid w:val="00464BB3"/>
    <w:rsid w:val="00464BB6"/>
    <w:rsid w:val="00464C91"/>
    <w:rsid w:val="00464CEA"/>
    <w:rsid w:val="00464D26"/>
    <w:rsid w:val="00464D3F"/>
    <w:rsid w:val="00464EB3"/>
    <w:rsid w:val="00465058"/>
    <w:rsid w:val="004650F7"/>
    <w:rsid w:val="00465215"/>
    <w:rsid w:val="00465794"/>
    <w:rsid w:val="00465836"/>
    <w:rsid w:val="004658A5"/>
    <w:rsid w:val="00465B3B"/>
    <w:rsid w:val="00465B4A"/>
    <w:rsid w:val="00465B5C"/>
    <w:rsid w:val="00465C13"/>
    <w:rsid w:val="00465D40"/>
    <w:rsid w:val="00465DDB"/>
    <w:rsid w:val="00465E1D"/>
    <w:rsid w:val="00465F24"/>
    <w:rsid w:val="00465FC0"/>
    <w:rsid w:val="00465FC6"/>
    <w:rsid w:val="004660A0"/>
    <w:rsid w:val="004660FF"/>
    <w:rsid w:val="004661AA"/>
    <w:rsid w:val="004661CE"/>
    <w:rsid w:val="00466215"/>
    <w:rsid w:val="004662E5"/>
    <w:rsid w:val="0046637B"/>
    <w:rsid w:val="004663A6"/>
    <w:rsid w:val="004663EA"/>
    <w:rsid w:val="00466449"/>
    <w:rsid w:val="0046663C"/>
    <w:rsid w:val="0046674C"/>
    <w:rsid w:val="0046676D"/>
    <w:rsid w:val="00466931"/>
    <w:rsid w:val="00466937"/>
    <w:rsid w:val="00466976"/>
    <w:rsid w:val="00466AA6"/>
    <w:rsid w:val="00466B34"/>
    <w:rsid w:val="00466E89"/>
    <w:rsid w:val="00466E93"/>
    <w:rsid w:val="00466EC0"/>
    <w:rsid w:val="00466EE6"/>
    <w:rsid w:val="00466F32"/>
    <w:rsid w:val="0046719D"/>
    <w:rsid w:val="004671BF"/>
    <w:rsid w:val="004672C9"/>
    <w:rsid w:val="004673D4"/>
    <w:rsid w:val="00467596"/>
    <w:rsid w:val="00467736"/>
    <w:rsid w:val="00467833"/>
    <w:rsid w:val="00467856"/>
    <w:rsid w:val="004679A9"/>
    <w:rsid w:val="00467BFA"/>
    <w:rsid w:val="00467C2B"/>
    <w:rsid w:val="00467CD7"/>
    <w:rsid w:val="00467CE8"/>
    <w:rsid w:val="00467F42"/>
    <w:rsid w:val="00467F5C"/>
    <w:rsid w:val="00467FAF"/>
    <w:rsid w:val="00467FBF"/>
    <w:rsid w:val="00467FDE"/>
    <w:rsid w:val="0046805E"/>
    <w:rsid w:val="0047006D"/>
    <w:rsid w:val="004703AB"/>
    <w:rsid w:val="004704A8"/>
    <w:rsid w:val="004704C1"/>
    <w:rsid w:val="00470590"/>
    <w:rsid w:val="004705F7"/>
    <w:rsid w:val="00470C1B"/>
    <w:rsid w:val="00470C21"/>
    <w:rsid w:val="00470F57"/>
    <w:rsid w:val="00470FAC"/>
    <w:rsid w:val="00471004"/>
    <w:rsid w:val="004712E9"/>
    <w:rsid w:val="0047141B"/>
    <w:rsid w:val="0047144C"/>
    <w:rsid w:val="004716A9"/>
    <w:rsid w:val="004718EC"/>
    <w:rsid w:val="0047191E"/>
    <w:rsid w:val="00471968"/>
    <w:rsid w:val="00471AA3"/>
    <w:rsid w:val="00471B5B"/>
    <w:rsid w:val="00471CA2"/>
    <w:rsid w:val="00471DE3"/>
    <w:rsid w:val="00471EBF"/>
    <w:rsid w:val="00471FDE"/>
    <w:rsid w:val="00472198"/>
    <w:rsid w:val="004722DE"/>
    <w:rsid w:val="004723EC"/>
    <w:rsid w:val="004724B7"/>
    <w:rsid w:val="004725AD"/>
    <w:rsid w:val="004726FB"/>
    <w:rsid w:val="0047285F"/>
    <w:rsid w:val="0047295E"/>
    <w:rsid w:val="00472C09"/>
    <w:rsid w:val="00472D8F"/>
    <w:rsid w:val="004730AF"/>
    <w:rsid w:val="0047310A"/>
    <w:rsid w:val="0047312E"/>
    <w:rsid w:val="004732CD"/>
    <w:rsid w:val="00473564"/>
    <w:rsid w:val="004735BB"/>
    <w:rsid w:val="00473635"/>
    <w:rsid w:val="00473648"/>
    <w:rsid w:val="004738BE"/>
    <w:rsid w:val="00473909"/>
    <w:rsid w:val="00473983"/>
    <w:rsid w:val="00473A03"/>
    <w:rsid w:val="00473ADA"/>
    <w:rsid w:val="00473BFD"/>
    <w:rsid w:val="00473D49"/>
    <w:rsid w:val="00473FC7"/>
    <w:rsid w:val="004740C8"/>
    <w:rsid w:val="004740D9"/>
    <w:rsid w:val="00474338"/>
    <w:rsid w:val="004743DE"/>
    <w:rsid w:val="004743F7"/>
    <w:rsid w:val="00474584"/>
    <w:rsid w:val="0047458C"/>
    <w:rsid w:val="00474601"/>
    <w:rsid w:val="0047466E"/>
    <w:rsid w:val="00474700"/>
    <w:rsid w:val="0047474F"/>
    <w:rsid w:val="004747F6"/>
    <w:rsid w:val="0047490B"/>
    <w:rsid w:val="00474965"/>
    <w:rsid w:val="00474B2C"/>
    <w:rsid w:val="00474D2D"/>
    <w:rsid w:val="00474D3C"/>
    <w:rsid w:val="00474DC9"/>
    <w:rsid w:val="00474E81"/>
    <w:rsid w:val="00474F61"/>
    <w:rsid w:val="00475106"/>
    <w:rsid w:val="0047514B"/>
    <w:rsid w:val="00475207"/>
    <w:rsid w:val="004752D2"/>
    <w:rsid w:val="004754E9"/>
    <w:rsid w:val="0047556C"/>
    <w:rsid w:val="00475661"/>
    <w:rsid w:val="004756A0"/>
    <w:rsid w:val="00475723"/>
    <w:rsid w:val="00475918"/>
    <w:rsid w:val="00475A24"/>
    <w:rsid w:val="00475A53"/>
    <w:rsid w:val="00475B0A"/>
    <w:rsid w:val="00475B69"/>
    <w:rsid w:val="00475B73"/>
    <w:rsid w:val="00475E5F"/>
    <w:rsid w:val="00475FE3"/>
    <w:rsid w:val="0047625E"/>
    <w:rsid w:val="00476260"/>
    <w:rsid w:val="00476341"/>
    <w:rsid w:val="0047637E"/>
    <w:rsid w:val="00476543"/>
    <w:rsid w:val="004766A0"/>
    <w:rsid w:val="0047674C"/>
    <w:rsid w:val="0047688C"/>
    <w:rsid w:val="004768D8"/>
    <w:rsid w:val="00476995"/>
    <w:rsid w:val="00476AC9"/>
    <w:rsid w:val="00476B52"/>
    <w:rsid w:val="00476CB1"/>
    <w:rsid w:val="00476CD4"/>
    <w:rsid w:val="00476E56"/>
    <w:rsid w:val="0047703E"/>
    <w:rsid w:val="0047722A"/>
    <w:rsid w:val="0047760E"/>
    <w:rsid w:val="004777D7"/>
    <w:rsid w:val="00477819"/>
    <w:rsid w:val="00477827"/>
    <w:rsid w:val="004778DE"/>
    <w:rsid w:val="00477990"/>
    <w:rsid w:val="004779CC"/>
    <w:rsid w:val="004779E0"/>
    <w:rsid w:val="00477E1F"/>
    <w:rsid w:val="00477E7D"/>
    <w:rsid w:val="00480032"/>
    <w:rsid w:val="0048009E"/>
    <w:rsid w:val="00480152"/>
    <w:rsid w:val="0048021A"/>
    <w:rsid w:val="004802A7"/>
    <w:rsid w:val="0048031A"/>
    <w:rsid w:val="00480399"/>
    <w:rsid w:val="004803A7"/>
    <w:rsid w:val="004803BD"/>
    <w:rsid w:val="004804C4"/>
    <w:rsid w:val="00480585"/>
    <w:rsid w:val="00480624"/>
    <w:rsid w:val="00480668"/>
    <w:rsid w:val="004808D2"/>
    <w:rsid w:val="004809B0"/>
    <w:rsid w:val="00480B21"/>
    <w:rsid w:val="00480B88"/>
    <w:rsid w:val="00480D51"/>
    <w:rsid w:val="00481204"/>
    <w:rsid w:val="00481351"/>
    <w:rsid w:val="004813D0"/>
    <w:rsid w:val="004814BF"/>
    <w:rsid w:val="00481517"/>
    <w:rsid w:val="0048180F"/>
    <w:rsid w:val="0048182F"/>
    <w:rsid w:val="004818AF"/>
    <w:rsid w:val="00481901"/>
    <w:rsid w:val="00481944"/>
    <w:rsid w:val="00481A0A"/>
    <w:rsid w:val="00481AF0"/>
    <w:rsid w:val="00481DB5"/>
    <w:rsid w:val="00481E0E"/>
    <w:rsid w:val="00481E2D"/>
    <w:rsid w:val="00481F03"/>
    <w:rsid w:val="00481F17"/>
    <w:rsid w:val="0048206B"/>
    <w:rsid w:val="0048212F"/>
    <w:rsid w:val="004821A3"/>
    <w:rsid w:val="0048226C"/>
    <w:rsid w:val="004822D0"/>
    <w:rsid w:val="004823DB"/>
    <w:rsid w:val="004824D1"/>
    <w:rsid w:val="00482578"/>
    <w:rsid w:val="004825D8"/>
    <w:rsid w:val="004827E5"/>
    <w:rsid w:val="004827EF"/>
    <w:rsid w:val="00482C3A"/>
    <w:rsid w:val="00482C81"/>
    <w:rsid w:val="00482D05"/>
    <w:rsid w:val="00482DFB"/>
    <w:rsid w:val="00482F78"/>
    <w:rsid w:val="00482FE3"/>
    <w:rsid w:val="00483004"/>
    <w:rsid w:val="00483016"/>
    <w:rsid w:val="00483053"/>
    <w:rsid w:val="004830E4"/>
    <w:rsid w:val="004832BD"/>
    <w:rsid w:val="004832E7"/>
    <w:rsid w:val="00483428"/>
    <w:rsid w:val="004835DC"/>
    <w:rsid w:val="0048370C"/>
    <w:rsid w:val="0048373D"/>
    <w:rsid w:val="00483764"/>
    <w:rsid w:val="004837C2"/>
    <w:rsid w:val="004837CB"/>
    <w:rsid w:val="004838C3"/>
    <w:rsid w:val="004839DB"/>
    <w:rsid w:val="00483E2F"/>
    <w:rsid w:val="00483E30"/>
    <w:rsid w:val="004841BA"/>
    <w:rsid w:val="0048424C"/>
    <w:rsid w:val="00484317"/>
    <w:rsid w:val="00484376"/>
    <w:rsid w:val="00484454"/>
    <w:rsid w:val="004845EC"/>
    <w:rsid w:val="004846ED"/>
    <w:rsid w:val="004846FF"/>
    <w:rsid w:val="00484743"/>
    <w:rsid w:val="00484962"/>
    <w:rsid w:val="00484A46"/>
    <w:rsid w:val="00484B7A"/>
    <w:rsid w:val="00484C8F"/>
    <w:rsid w:val="00484D1A"/>
    <w:rsid w:val="00484DAA"/>
    <w:rsid w:val="00484E0A"/>
    <w:rsid w:val="00484E99"/>
    <w:rsid w:val="00484EA8"/>
    <w:rsid w:val="004850C0"/>
    <w:rsid w:val="00485249"/>
    <w:rsid w:val="0048532D"/>
    <w:rsid w:val="0048540B"/>
    <w:rsid w:val="004854F4"/>
    <w:rsid w:val="004855F9"/>
    <w:rsid w:val="0048560D"/>
    <w:rsid w:val="00485636"/>
    <w:rsid w:val="004856AF"/>
    <w:rsid w:val="00485C31"/>
    <w:rsid w:val="00485C4B"/>
    <w:rsid w:val="00485D95"/>
    <w:rsid w:val="00485F19"/>
    <w:rsid w:val="00485F75"/>
    <w:rsid w:val="0048607A"/>
    <w:rsid w:val="00486080"/>
    <w:rsid w:val="00486094"/>
    <w:rsid w:val="004863C5"/>
    <w:rsid w:val="00486525"/>
    <w:rsid w:val="00486685"/>
    <w:rsid w:val="004869C0"/>
    <w:rsid w:val="00486ACD"/>
    <w:rsid w:val="00486B17"/>
    <w:rsid w:val="00486B6D"/>
    <w:rsid w:val="00486CA3"/>
    <w:rsid w:val="00486D54"/>
    <w:rsid w:val="00486DFD"/>
    <w:rsid w:val="00486EB2"/>
    <w:rsid w:val="00487190"/>
    <w:rsid w:val="004874AA"/>
    <w:rsid w:val="0048769D"/>
    <w:rsid w:val="0048795A"/>
    <w:rsid w:val="004879AB"/>
    <w:rsid w:val="00487A9E"/>
    <w:rsid w:val="00487B91"/>
    <w:rsid w:val="00487BD0"/>
    <w:rsid w:val="00487C1C"/>
    <w:rsid w:val="00487E21"/>
    <w:rsid w:val="00487FC8"/>
    <w:rsid w:val="00490021"/>
    <w:rsid w:val="00490145"/>
    <w:rsid w:val="0049014F"/>
    <w:rsid w:val="004901A2"/>
    <w:rsid w:val="0049022A"/>
    <w:rsid w:val="0049029E"/>
    <w:rsid w:val="0049046B"/>
    <w:rsid w:val="00490482"/>
    <w:rsid w:val="004905A1"/>
    <w:rsid w:val="00490629"/>
    <w:rsid w:val="00490635"/>
    <w:rsid w:val="004906C0"/>
    <w:rsid w:val="00490812"/>
    <w:rsid w:val="004908CE"/>
    <w:rsid w:val="00490ACF"/>
    <w:rsid w:val="00490B9B"/>
    <w:rsid w:val="00490C48"/>
    <w:rsid w:val="00490E5C"/>
    <w:rsid w:val="00490EBB"/>
    <w:rsid w:val="00490FB3"/>
    <w:rsid w:val="00491034"/>
    <w:rsid w:val="0049104E"/>
    <w:rsid w:val="00491070"/>
    <w:rsid w:val="004911E2"/>
    <w:rsid w:val="004912C7"/>
    <w:rsid w:val="004912E8"/>
    <w:rsid w:val="00491445"/>
    <w:rsid w:val="00491522"/>
    <w:rsid w:val="004915A5"/>
    <w:rsid w:val="004916B2"/>
    <w:rsid w:val="004916EC"/>
    <w:rsid w:val="00491733"/>
    <w:rsid w:val="00491768"/>
    <w:rsid w:val="00491773"/>
    <w:rsid w:val="00491800"/>
    <w:rsid w:val="00491B75"/>
    <w:rsid w:val="00491BC9"/>
    <w:rsid w:val="00491C78"/>
    <w:rsid w:val="00491CB7"/>
    <w:rsid w:val="00491CC9"/>
    <w:rsid w:val="00491DE4"/>
    <w:rsid w:val="00491E92"/>
    <w:rsid w:val="00491F22"/>
    <w:rsid w:val="00491F5E"/>
    <w:rsid w:val="00491F87"/>
    <w:rsid w:val="00491FD1"/>
    <w:rsid w:val="0049200A"/>
    <w:rsid w:val="0049200D"/>
    <w:rsid w:val="00492204"/>
    <w:rsid w:val="00492278"/>
    <w:rsid w:val="00492285"/>
    <w:rsid w:val="0049233B"/>
    <w:rsid w:val="0049248F"/>
    <w:rsid w:val="00492540"/>
    <w:rsid w:val="00492806"/>
    <w:rsid w:val="00492940"/>
    <w:rsid w:val="00492CE9"/>
    <w:rsid w:val="00492D89"/>
    <w:rsid w:val="00492E67"/>
    <w:rsid w:val="00492EB1"/>
    <w:rsid w:val="00492EED"/>
    <w:rsid w:val="00492F4E"/>
    <w:rsid w:val="00493075"/>
    <w:rsid w:val="00493239"/>
    <w:rsid w:val="00493577"/>
    <w:rsid w:val="0049367D"/>
    <w:rsid w:val="004936D6"/>
    <w:rsid w:val="004936FD"/>
    <w:rsid w:val="00493767"/>
    <w:rsid w:val="00493904"/>
    <w:rsid w:val="00493A4E"/>
    <w:rsid w:val="00493AA9"/>
    <w:rsid w:val="00493DA2"/>
    <w:rsid w:val="00493DAA"/>
    <w:rsid w:val="00493F70"/>
    <w:rsid w:val="00494068"/>
    <w:rsid w:val="00494141"/>
    <w:rsid w:val="0049424B"/>
    <w:rsid w:val="004942A7"/>
    <w:rsid w:val="00494574"/>
    <w:rsid w:val="00494667"/>
    <w:rsid w:val="004946C0"/>
    <w:rsid w:val="00494754"/>
    <w:rsid w:val="0049489A"/>
    <w:rsid w:val="004948B8"/>
    <w:rsid w:val="0049497D"/>
    <w:rsid w:val="004949C8"/>
    <w:rsid w:val="00494B3D"/>
    <w:rsid w:val="00494B50"/>
    <w:rsid w:val="00494D71"/>
    <w:rsid w:val="00494DAB"/>
    <w:rsid w:val="00494DF3"/>
    <w:rsid w:val="00495005"/>
    <w:rsid w:val="004951EC"/>
    <w:rsid w:val="0049575F"/>
    <w:rsid w:val="00495897"/>
    <w:rsid w:val="0049593D"/>
    <w:rsid w:val="00495AA0"/>
    <w:rsid w:val="00495AB7"/>
    <w:rsid w:val="00495BD6"/>
    <w:rsid w:val="00495C3B"/>
    <w:rsid w:val="00495C5F"/>
    <w:rsid w:val="00495E5C"/>
    <w:rsid w:val="00495E93"/>
    <w:rsid w:val="00495E99"/>
    <w:rsid w:val="0049601B"/>
    <w:rsid w:val="004960E8"/>
    <w:rsid w:val="0049624B"/>
    <w:rsid w:val="00496289"/>
    <w:rsid w:val="004962CB"/>
    <w:rsid w:val="004962F6"/>
    <w:rsid w:val="004965D6"/>
    <w:rsid w:val="004967BE"/>
    <w:rsid w:val="00496872"/>
    <w:rsid w:val="004969C9"/>
    <w:rsid w:val="00496AF0"/>
    <w:rsid w:val="00496AF6"/>
    <w:rsid w:val="00496C67"/>
    <w:rsid w:val="00496E66"/>
    <w:rsid w:val="00496EEE"/>
    <w:rsid w:val="00496EFC"/>
    <w:rsid w:val="00496F80"/>
    <w:rsid w:val="00496FB8"/>
    <w:rsid w:val="00496FE9"/>
    <w:rsid w:val="004970BB"/>
    <w:rsid w:val="004971AC"/>
    <w:rsid w:val="0049736C"/>
    <w:rsid w:val="004973F5"/>
    <w:rsid w:val="0049753E"/>
    <w:rsid w:val="004975C2"/>
    <w:rsid w:val="00497718"/>
    <w:rsid w:val="0049779A"/>
    <w:rsid w:val="00497895"/>
    <w:rsid w:val="00497970"/>
    <w:rsid w:val="00497980"/>
    <w:rsid w:val="00497B44"/>
    <w:rsid w:val="00497BF3"/>
    <w:rsid w:val="00497C1A"/>
    <w:rsid w:val="00497C2F"/>
    <w:rsid w:val="00497F98"/>
    <w:rsid w:val="004A0363"/>
    <w:rsid w:val="004A0390"/>
    <w:rsid w:val="004A0412"/>
    <w:rsid w:val="004A046F"/>
    <w:rsid w:val="004A0503"/>
    <w:rsid w:val="004A066C"/>
    <w:rsid w:val="004A06BC"/>
    <w:rsid w:val="004A06ED"/>
    <w:rsid w:val="004A071A"/>
    <w:rsid w:val="004A0873"/>
    <w:rsid w:val="004A095C"/>
    <w:rsid w:val="004A09D7"/>
    <w:rsid w:val="004A0A94"/>
    <w:rsid w:val="004A0CB3"/>
    <w:rsid w:val="004A0E13"/>
    <w:rsid w:val="004A0FF2"/>
    <w:rsid w:val="004A1027"/>
    <w:rsid w:val="004A1224"/>
    <w:rsid w:val="004A127B"/>
    <w:rsid w:val="004A1434"/>
    <w:rsid w:val="004A1660"/>
    <w:rsid w:val="004A16B5"/>
    <w:rsid w:val="004A1771"/>
    <w:rsid w:val="004A19FA"/>
    <w:rsid w:val="004A1A24"/>
    <w:rsid w:val="004A1AED"/>
    <w:rsid w:val="004A1B7E"/>
    <w:rsid w:val="004A1BE4"/>
    <w:rsid w:val="004A1BF1"/>
    <w:rsid w:val="004A1EA7"/>
    <w:rsid w:val="004A1EB9"/>
    <w:rsid w:val="004A1EDE"/>
    <w:rsid w:val="004A1F2A"/>
    <w:rsid w:val="004A1FAC"/>
    <w:rsid w:val="004A1FC0"/>
    <w:rsid w:val="004A2005"/>
    <w:rsid w:val="004A200B"/>
    <w:rsid w:val="004A208F"/>
    <w:rsid w:val="004A2138"/>
    <w:rsid w:val="004A23A0"/>
    <w:rsid w:val="004A24C1"/>
    <w:rsid w:val="004A24D4"/>
    <w:rsid w:val="004A274A"/>
    <w:rsid w:val="004A2779"/>
    <w:rsid w:val="004A2832"/>
    <w:rsid w:val="004A289D"/>
    <w:rsid w:val="004A28F9"/>
    <w:rsid w:val="004A2B03"/>
    <w:rsid w:val="004A2DC5"/>
    <w:rsid w:val="004A30E1"/>
    <w:rsid w:val="004A3189"/>
    <w:rsid w:val="004A3205"/>
    <w:rsid w:val="004A329F"/>
    <w:rsid w:val="004A3447"/>
    <w:rsid w:val="004A3487"/>
    <w:rsid w:val="004A349E"/>
    <w:rsid w:val="004A34DA"/>
    <w:rsid w:val="004A3503"/>
    <w:rsid w:val="004A3568"/>
    <w:rsid w:val="004A35AC"/>
    <w:rsid w:val="004A3614"/>
    <w:rsid w:val="004A3624"/>
    <w:rsid w:val="004A36C0"/>
    <w:rsid w:val="004A3744"/>
    <w:rsid w:val="004A390D"/>
    <w:rsid w:val="004A3949"/>
    <w:rsid w:val="004A3A21"/>
    <w:rsid w:val="004A3ADC"/>
    <w:rsid w:val="004A3AEC"/>
    <w:rsid w:val="004A3B85"/>
    <w:rsid w:val="004A3CCD"/>
    <w:rsid w:val="004A3DB6"/>
    <w:rsid w:val="004A3DF5"/>
    <w:rsid w:val="004A4045"/>
    <w:rsid w:val="004A407F"/>
    <w:rsid w:val="004A40D1"/>
    <w:rsid w:val="004A4148"/>
    <w:rsid w:val="004A4161"/>
    <w:rsid w:val="004A4191"/>
    <w:rsid w:val="004A41A5"/>
    <w:rsid w:val="004A43D8"/>
    <w:rsid w:val="004A44A4"/>
    <w:rsid w:val="004A44D0"/>
    <w:rsid w:val="004A45A6"/>
    <w:rsid w:val="004A4A30"/>
    <w:rsid w:val="004A4ADA"/>
    <w:rsid w:val="004A4BE6"/>
    <w:rsid w:val="004A4D63"/>
    <w:rsid w:val="004A4E6A"/>
    <w:rsid w:val="004A4F21"/>
    <w:rsid w:val="004A4F80"/>
    <w:rsid w:val="004A50C8"/>
    <w:rsid w:val="004A5126"/>
    <w:rsid w:val="004A52E7"/>
    <w:rsid w:val="004A5427"/>
    <w:rsid w:val="004A547C"/>
    <w:rsid w:val="004A551C"/>
    <w:rsid w:val="004A5528"/>
    <w:rsid w:val="004A55E4"/>
    <w:rsid w:val="004A55E9"/>
    <w:rsid w:val="004A563E"/>
    <w:rsid w:val="004A567F"/>
    <w:rsid w:val="004A5757"/>
    <w:rsid w:val="004A57B7"/>
    <w:rsid w:val="004A5889"/>
    <w:rsid w:val="004A588C"/>
    <w:rsid w:val="004A58B4"/>
    <w:rsid w:val="004A5A20"/>
    <w:rsid w:val="004A5A66"/>
    <w:rsid w:val="004A5BB0"/>
    <w:rsid w:val="004A5CA6"/>
    <w:rsid w:val="004A5E25"/>
    <w:rsid w:val="004A5FC0"/>
    <w:rsid w:val="004A60BB"/>
    <w:rsid w:val="004A61A4"/>
    <w:rsid w:val="004A63B9"/>
    <w:rsid w:val="004A63C0"/>
    <w:rsid w:val="004A6488"/>
    <w:rsid w:val="004A6491"/>
    <w:rsid w:val="004A65EA"/>
    <w:rsid w:val="004A6741"/>
    <w:rsid w:val="004A6769"/>
    <w:rsid w:val="004A67BE"/>
    <w:rsid w:val="004A67E1"/>
    <w:rsid w:val="004A6CC0"/>
    <w:rsid w:val="004A6E0C"/>
    <w:rsid w:val="004A6F43"/>
    <w:rsid w:val="004A6FFD"/>
    <w:rsid w:val="004A7502"/>
    <w:rsid w:val="004A7616"/>
    <w:rsid w:val="004A7717"/>
    <w:rsid w:val="004A77B7"/>
    <w:rsid w:val="004A77E2"/>
    <w:rsid w:val="004A7810"/>
    <w:rsid w:val="004A79B3"/>
    <w:rsid w:val="004A79DD"/>
    <w:rsid w:val="004A7A80"/>
    <w:rsid w:val="004A7B55"/>
    <w:rsid w:val="004A7B8D"/>
    <w:rsid w:val="004A7BA1"/>
    <w:rsid w:val="004A7C02"/>
    <w:rsid w:val="004A7F50"/>
    <w:rsid w:val="004A7F80"/>
    <w:rsid w:val="004A7FF8"/>
    <w:rsid w:val="004AE086"/>
    <w:rsid w:val="004B01A5"/>
    <w:rsid w:val="004B023F"/>
    <w:rsid w:val="004B047E"/>
    <w:rsid w:val="004B0560"/>
    <w:rsid w:val="004B0648"/>
    <w:rsid w:val="004B0869"/>
    <w:rsid w:val="004B0989"/>
    <w:rsid w:val="004B0AE2"/>
    <w:rsid w:val="004B0B8E"/>
    <w:rsid w:val="004B0BE5"/>
    <w:rsid w:val="004B0C26"/>
    <w:rsid w:val="004B0D21"/>
    <w:rsid w:val="004B0EF1"/>
    <w:rsid w:val="004B10D1"/>
    <w:rsid w:val="004B123E"/>
    <w:rsid w:val="004B1250"/>
    <w:rsid w:val="004B1557"/>
    <w:rsid w:val="004B157B"/>
    <w:rsid w:val="004B15CB"/>
    <w:rsid w:val="004B1660"/>
    <w:rsid w:val="004B183C"/>
    <w:rsid w:val="004B1981"/>
    <w:rsid w:val="004B19D1"/>
    <w:rsid w:val="004B1BEA"/>
    <w:rsid w:val="004B1DB6"/>
    <w:rsid w:val="004B1EF4"/>
    <w:rsid w:val="004B1F3E"/>
    <w:rsid w:val="004B2001"/>
    <w:rsid w:val="004B2091"/>
    <w:rsid w:val="004B20DA"/>
    <w:rsid w:val="004B20FE"/>
    <w:rsid w:val="004B21BE"/>
    <w:rsid w:val="004B2232"/>
    <w:rsid w:val="004B256F"/>
    <w:rsid w:val="004B25B1"/>
    <w:rsid w:val="004B2718"/>
    <w:rsid w:val="004B278C"/>
    <w:rsid w:val="004B2851"/>
    <w:rsid w:val="004B290C"/>
    <w:rsid w:val="004B2924"/>
    <w:rsid w:val="004B2939"/>
    <w:rsid w:val="004B2977"/>
    <w:rsid w:val="004B29A1"/>
    <w:rsid w:val="004B29AB"/>
    <w:rsid w:val="004B2A6F"/>
    <w:rsid w:val="004B2D02"/>
    <w:rsid w:val="004B2D3E"/>
    <w:rsid w:val="004B2D59"/>
    <w:rsid w:val="004B2F3F"/>
    <w:rsid w:val="004B2F95"/>
    <w:rsid w:val="004B2FB3"/>
    <w:rsid w:val="004B2FF9"/>
    <w:rsid w:val="004B3081"/>
    <w:rsid w:val="004B3099"/>
    <w:rsid w:val="004B30E9"/>
    <w:rsid w:val="004B3126"/>
    <w:rsid w:val="004B31D7"/>
    <w:rsid w:val="004B31F5"/>
    <w:rsid w:val="004B3255"/>
    <w:rsid w:val="004B3358"/>
    <w:rsid w:val="004B3498"/>
    <w:rsid w:val="004B34A4"/>
    <w:rsid w:val="004B35F1"/>
    <w:rsid w:val="004B36EE"/>
    <w:rsid w:val="004B37FE"/>
    <w:rsid w:val="004B3808"/>
    <w:rsid w:val="004B381A"/>
    <w:rsid w:val="004B389C"/>
    <w:rsid w:val="004B390B"/>
    <w:rsid w:val="004B392E"/>
    <w:rsid w:val="004B3973"/>
    <w:rsid w:val="004B398C"/>
    <w:rsid w:val="004B3A24"/>
    <w:rsid w:val="004B3A65"/>
    <w:rsid w:val="004B3A89"/>
    <w:rsid w:val="004B3C92"/>
    <w:rsid w:val="004B3D71"/>
    <w:rsid w:val="004B3DFF"/>
    <w:rsid w:val="004B3F02"/>
    <w:rsid w:val="004B3F41"/>
    <w:rsid w:val="004B3FA2"/>
    <w:rsid w:val="004B3FC5"/>
    <w:rsid w:val="004B4056"/>
    <w:rsid w:val="004B42D3"/>
    <w:rsid w:val="004B42FE"/>
    <w:rsid w:val="004B461D"/>
    <w:rsid w:val="004B49FF"/>
    <w:rsid w:val="004B4A4B"/>
    <w:rsid w:val="004B4A9E"/>
    <w:rsid w:val="004B4ABC"/>
    <w:rsid w:val="004B4B7F"/>
    <w:rsid w:val="004B4BD0"/>
    <w:rsid w:val="004B4BE5"/>
    <w:rsid w:val="004B4EB7"/>
    <w:rsid w:val="004B4FAD"/>
    <w:rsid w:val="004B5005"/>
    <w:rsid w:val="004B5009"/>
    <w:rsid w:val="004B50E7"/>
    <w:rsid w:val="004B5183"/>
    <w:rsid w:val="004B5346"/>
    <w:rsid w:val="004B5362"/>
    <w:rsid w:val="004B53C0"/>
    <w:rsid w:val="004B53DA"/>
    <w:rsid w:val="004B53EB"/>
    <w:rsid w:val="004B546E"/>
    <w:rsid w:val="004B54C2"/>
    <w:rsid w:val="004B5503"/>
    <w:rsid w:val="004B5609"/>
    <w:rsid w:val="004B5640"/>
    <w:rsid w:val="004B5B97"/>
    <w:rsid w:val="004B5DBB"/>
    <w:rsid w:val="004B5EB7"/>
    <w:rsid w:val="004B5F8C"/>
    <w:rsid w:val="004B6165"/>
    <w:rsid w:val="004B626E"/>
    <w:rsid w:val="004B6479"/>
    <w:rsid w:val="004B64BE"/>
    <w:rsid w:val="004B66A4"/>
    <w:rsid w:val="004B6A2D"/>
    <w:rsid w:val="004B6B77"/>
    <w:rsid w:val="004B6B79"/>
    <w:rsid w:val="004B6C58"/>
    <w:rsid w:val="004B6D4E"/>
    <w:rsid w:val="004B70BD"/>
    <w:rsid w:val="004B75B7"/>
    <w:rsid w:val="004B76B6"/>
    <w:rsid w:val="004B791E"/>
    <w:rsid w:val="004B7D36"/>
    <w:rsid w:val="004B7DFB"/>
    <w:rsid w:val="004B7EDB"/>
    <w:rsid w:val="004B7F14"/>
    <w:rsid w:val="004B7F85"/>
    <w:rsid w:val="004C01AA"/>
    <w:rsid w:val="004C0261"/>
    <w:rsid w:val="004C02D3"/>
    <w:rsid w:val="004C058A"/>
    <w:rsid w:val="004C05B6"/>
    <w:rsid w:val="004C065C"/>
    <w:rsid w:val="004C075D"/>
    <w:rsid w:val="004C0795"/>
    <w:rsid w:val="004C0C1C"/>
    <w:rsid w:val="004C0CE4"/>
    <w:rsid w:val="004C0FE1"/>
    <w:rsid w:val="004C1082"/>
    <w:rsid w:val="004C10BF"/>
    <w:rsid w:val="004C12B5"/>
    <w:rsid w:val="004C153B"/>
    <w:rsid w:val="004C15F8"/>
    <w:rsid w:val="004C1641"/>
    <w:rsid w:val="004C172D"/>
    <w:rsid w:val="004C18C0"/>
    <w:rsid w:val="004C19D7"/>
    <w:rsid w:val="004C1B4D"/>
    <w:rsid w:val="004C1BA7"/>
    <w:rsid w:val="004C1C79"/>
    <w:rsid w:val="004C1E76"/>
    <w:rsid w:val="004C1E93"/>
    <w:rsid w:val="004C2046"/>
    <w:rsid w:val="004C21AF"/>
    <w:rsid w:val="004C2292"/>
    <w:rsid w:val="004C22FA"/>
    <w:rsid w:val="004C2396"/>
    <w:rsid w:val="004C23C3"/>
    <w:rsid w:val="004C2467"/>
    <w:rsid w:val="004C24BB"/>
    <w:rsid w:val="004C2633"/>
    <w:rsid w:val="004C2640"/>
    <w:rsid w:val="004C2742"/>
    <w:rsid w:val="004C27A4"/>
    <w:rsid w:val="004C2844"/>
    <w:rsid w:val="004C2959"/>
    <w:rsid w:val="004C29C1"/>
    <w:rsid w:val="004C2A16"/>
    <w:rsid w:val="004C2F53"/>
    <w:rsid w:val="004C3067"/>
    <w:rsid w:val="004C3102"/>
    <w:rsid w:val="004C311E"/>
    <w:rsid w:val="004C3208"/>
    <w:rsid w:val="004C3239"/>
    <w:rsid w:val="004C3246"/>
    <w:rsid w:val="004C32F0"/>
    <w:rsid w:val="004C34E8"/>
    <w:rsid w:val="004C354F"/>
    <w:rsid w:val="004C3622"/>
    <w:rsid w:val="004C369C"/>
    <w:rsid w:val="004C370A"/>
    <w:rsid w:val="004C387C"/>
    <w:rsid w:val="004C389A"/>
    <w:rsid w:val="004C391D"/>
    <w:rsid w:val="004C3B25"/>
    <w:rsid w:val="004C3B39"/>
    <w:rsid w:val="004C3BA0"/>
    <w:rsid w:val="004C3C82"/>
    <w:rsid w:val="004C3C98"/>
    <w:rsid w:val="004C3DE4"/>
    <w:rsid w:val="004C3E07"/>
    <w:rsid w:val="004C3F73"/>
    <w:rsid w:val="004C3FE4"/>
    <w:rsid w:val="004C4115"/>
    <w:rsid w:val="004C41B7"/>
    <w:rsid w:val="004C42A3"/>
    <w:rsid w:val="004C4331"/>
    <w:rsid w:val="004C43D7"/>
    <w:rsid w:val="004C43F9"/>
    <w:rsid w:val="004C4507"/>
    <w:rsid w:val="004C454B"/>
    <w:rsid w:val="004C467A"/>
    <w:rsid w:val="004C4A5B"/>
    <w:rsid w:val="004C4A98"/>
    <w:rsid w:val="004C4B4B"/>
    <w:rsid w:val="004C4B5F"/>
    <w:rsid w:val="004C4E50"/>
    <w:rsid w:val="004C4E7C"/>
    <w:rsid w:val="004C4E80"/>
    <w:rsid w:val="004C5066"/>
    <w:rsid w:val="004C520D"/>
    <w:rsid w:val="004C52B5"/>
    <w:rsid w:val="004C5407"/>
    <w:rsid w:val="004C5483"/>
    <w:rsid w:val="004C55ED"/>
    <w:rsid w:val="004C56DF"/>
    <w:rsid w:val="004C5786"/>
    <w:rsid w:val="004C57AF"/>
    <w:rsid w:val="004C5871"/>
    <w:rsid w:val="004C5B2B"/>
    <w:rsid w:val="004C5B3D"/>
    <w:rsid w:val="004C5D47"/>
    <w:rsid w:val="004C5FA2"/>
    <w:rsid w:val="004C60C7"/>
    <w:rsid w:val="004C6257"/>
    <w:rsid w:val="004C6313"/>
    <w:rsid w:val="004C6369"/>
    <w:rsid w:val="004C6394"/>
    <w:rsid w:val="004C6409"/>
    <w:rsid w:val="004C648C"/>
    <w:rsid w:val="004C64B3"/>
    <w:rsid w:val="004C6505"/>
    <w:rsid w:val="004C65B7"/>
    <w:rsid w:val="004C65CF"/>
    <w:rsid w:val="004C660B"/>
    <w:rsid w:val="004C6837"/>
    <w:rsid w:val="004C6867"/>
    <w:rsid w:val="004C6A63"/>
    <w:rsid w:val="004C6A91"/>
    <w:rsid w:val="004C6E44"/>
    <w:rsid w:val="004C6F06"/>
    <w:rsid w:val="004C70FB"/>
    <w:rsid w:val="004C723D"/>
    <w:rsid w:val="004C737A"/>
    <w:rsid w:val="004C73AA"/>
    <w:rsid w:val="004C74DC"/>
    <w:rsid w:val="004C757B"/>
    <w:rsid w:val="004C75D1"/>
    <w:rsid w:val="004C7694"/>
    <w:rsid w:val="004C7B54"/>
    <w:rsid w:val="004C7BBB"/>
    <w:rsid w:val="004C7C0D"/>
    <w:rsid w:val="004C7CFF"/>
    <w:rsid w:val="004C7D71"/>
    <w:rsid w:val="004C7DAA"/>
    <w:rsid w:val="004C7F87"/>
    <w:rsid w:val="004D02DC"/>
    <w:rsid w:val="004D052B"/>
    <w:rsid w:val="004D05CC"/>
    <w:rsid w:val="004D05EA"/>
    <w:rsid w:val="004D067B"/>
    <w:rsid w:val="004D0727"/>
    <w:rsid w:val="004D082B"/>
    <w:rsid w:val="004D0863"/>
    <w:rsid w:val="004D0995"/>
    <w:rsid w:val="004D09F5"/>
    <w:rsid w:val="004D0A83"/>
    <w:rsid w:val="004D0BED"/>
    <w:rsid w:val="004D0E2E"/>
    <w:rsid w:val="004D0ED4"/>
    <w:rsid w:val="004D0FD6"/>
    <w:rsid w:val="004D10C1"/>
    <w:rsid w:val="004D12BC"/>
    <w:rsid w:val="004D13A9"/>
    <w:rsid w:val="004D162E"/>
    <w:rsid w:val="004D1665"/>
    <w:rsid w:val="004D1666"/>
    <w:rsid w:val="004D176B"/>
    <w:rsid w:val="004D194C"/>
    <w:rsid w:val="004D1C14"/>
    <w:rsid w:val="004D1C98"/>
    <w:rsid w:val="004D1E22"/>
    <w:rsid w:val="004D1EF0"/>
    <w:rsid w:val="004D1F8D"/>
    <w:rsid w:val="004D1FEC"/>
    <w:rsid w:val="004D214A"/>
    <w:rsid w:val="004D237D"/>
    <w:rsid w:val="004D258C"/>
    <w:rsid w:val="004D279C"/>
    <w:rsid w:val="004D288E"/>
    <w:rsid w:val="004D2909"/>
    <w:rsid w:val="004D2991"/>
    <w:rsid w:val="004D2A63"/>
    <w:rsid w:val="004D2B15"/>
    <w:rsid w:val="004D2B35"/>
    <w:rsid w:val="004D2CF3"/>
    <w:rsid w:val="004D2DB0"/>
    <w:rsid w:val="004D2EBE"/>
    <w:rsid w:val="004D300E"/>
    <w:rsid w:val="004D3013"/>
    <w:rsid w:val="004D302E"/>
    <w:rsid w:val="004D3107"/>
    <w:rsid w:val="004D31F9"/>
    <w:rsid w:val="004D3553"/>
    <w:rsid w:val="004D3566"/>
    <w:rsid w:val="004D36B5"/>
    <w:rsid w:val="004D3761"/>
    <w:rsid w:val="004D391B"/>
    <w:rsid w:val="004D3995"/>
    <w:rsid w:val="004D39B9"/>
    <w:rsid w:val="004D39F5"/>
    <w:rsid w:val="004D3A6A"/>
    <w:rsid w:val="004D3A6B"/>
    <w:rsid w:val="004D3E84"/>
    <w:rsid w:val="004D3ED8"/>
    <w:rsid w:val="004D4021"/>
    <w:rsid w:val="004D41E1"/>
    <w:rsid w:val="004D428B"/>
    <w:rsid w:val="004D44B8"/>
    <w:rsid w:val="004D4518"/>
    <w:rsid w:val="004D4891"/>
    <w:rsid w:val="004D48A9"/>
    <w:rsid w:val="004D4988"/>
    <w:rsid w:val="004D4B4E"/>
    <w:rsid w:val="004D4B92"/>
    <w:rsid w:val="004D4EA3"/>
    <w:rsid w:val="004D4EC7"/>
    <w:rsid w:val="004D4EEF"/>
    <w:rsid w:val="004D4F81"/>
    <w:rsid w:val="004D4FC1"/>
    <w:rsid w:val="004D513F"/>
    <w:rsid w:val="004D51D0"/>
    <w:rsid w:val="004D51E9"/>
    <w:rsid w:val="004D5323"/>
    <w:rsid w:val="004D534A"/>
    <w:rsid w:val="004D54D2"/>
    <w:rsid w:val="004D5680"/>
    <w:rsid w:val="004D5771"/>
    <w:rsid w:val="004D57DA"/>
    <w:rsid w:val="004D5825"/>
    <w:rsid w:val="004D5844"/>
    <w:rsid w:val="004D5854"/>
    <w:rsid w:val="004D58CF"/>
    <w:rsid w:val="004D59A8"/>
    <w:rsid w:val="004D5AB7"/>
    <w:rsid w:val="004D5BAF"/>
    <w:rsid w:val="004D5BC0"/>
    <w:rsid w:val="004D5BDC"/>
    <w:rsid w:val="004D5C9C"/>
    <w:rsid w:val="004D5CBE"/>
    <w:rsid w:val="004D5D4D"/>
    <w:rsid w:val="004D5E07"/>
    <w:rsid w:val="004D5F3F"/>
    <w:rsid w:val="004D61C4"/>
    <w:rsid w:val="004D629E"/>
    <w:rsid w:val="004D636F"/>
    <w:rsid w:val="004D646C"/>
    <w:rsid w:val="004D6470"/>
    <w:rsid w:val="004D6527"/>
    <w:rsid w:val="004D6638"/>
    <w:rsid w:val="004D6675"/>
    <w:rsid w:val="004D6990"/>
    <w:rsid w:val="004D6ABD"/>
    <w:rsid w:val="004D6B1C"/>
    <w:rsid w:val="004D6BF4"/>
    <w:rsid w:val="004D6C6E"/>
    <w:rsid w:val="004D6D9C"/>
    <w:rsid w:val="004D6E68"/>
    <w:rsid w:val="004D6F29"/>
    <w:rsid w:val="004D6FC9"/>
    <w:rsid w:val="004D701C"/>
    <w:rsid w:val="004D707F"/>
    <w:rsid w:val="004D7353"/>
    <w:rsid w:val="004D74AF"/>
    <w:rsid w:val="004D7514"/>
    <w:rsid w:val="004D76AF"/>
    <w:rsid w:val="004D77D1"/>
    <w:rsid w:val="004D7806"/>
    <w:rsid w:val="004D7820"/>
    <w:rsid w:val="004D78BC"/>
    <w:rsid w:val="004D7AEB"/>
    <w:rsid w:val="004E0031"/>
    <w:rsid w:val="004E00A6"/>
    <w:rsid w:val="004E019E"/>
    <w:rsid w:val="004E01CF"/>
    <w:rsid w:val="004E0249"/>
    <w:rsid w:val="004E038F"/>
    <w:rsid w:val="004E0406"/>
    <w:rsid w:val="004E0479"/>
    <w:rsid w:val="004E049F"/>
    <w:rsid w:val="004E05E0"/>
    <w:rsid w:val="004E066D"/>
    <w:rsid w:val="004E092E"/>
    <w:rsid w:val="004E0960"/>
    <w:rsid w:val="004E09CB"/>
    <w:rsid w:val="004E0A43"/>
    <w:rsid w:val="004E0B69"/>
    <w:rsid w:val="004E0BE6"/>
    <w:rsid w:val="004E0CB6"/>
    <w:rsid w:val="004E0D03"/>
    <w:rsid w:val="004E0D42"/>
    <w:rsid w:val="004E0DA8"/>
    <w:rsid w:val="004E0EE0"/>
    <w:rsid w:val="004E1188"/>
    <w:rsid w:val="004E1225"/>
    <w:rsid w:val="004E1273"/>
    <w:rsid w:val="004E138E"/>
    <w:rsid w:val="004E1544"/>
    <w:rsid w:val="004E156F"/>
    <w:rsid w:val="004E15B7"/>
    <w:rsid w:val="004E17AD"/>
    <w:rsid w:val="004E17CA"/>
    <w:rsid w:val="004E193C"/>
    <w:rsid w:val="004E19B9"/>
    <w:rsid w:val="004E1C67"/>
    <w:rsid w:val="004E1D03"/>
    <w:rsid w:val="004E1D14"/>
    <w:rsid w:val="004E2110"/>
    <w:rsid w:val="004E21FA"/>
    <w:rsid w:val="004E2444"/>
    <w:rsid w:val="004E24E4"/>
    <w:rsid w:val="004E2594"/>
    <w:rsid w:val="004E26A9"/>
    <w:rsid w:val="004E271B"/>
    <w:rsid w:val="004E28BA"/>
    <w:rsid w:val="004E2AD3"/>
    <w:rsid w:val="004E2B3B"/>
    <w:rsid w:val="004E2E78"/>
    <w:rsid w:val="004E2EF4"/>
    <w:rsid w:val="004E306E"/>
    <w:rsid w:val="004E30C1"/>
    <w:rsid w:val="004E31C9"/>
    <w:rsid w:val="004E329E"/>
    <w:rsid w:val="004E33BD"/>
    <w:rsid w:val="004E3417"/>
    <w:rsid w:val="004E357A"/>
    <w:rsid w:val="004E35DE"/>
    <w:rsid w:val="004E3629"/>
    <w:rsid w:val="004E38A8"/>
    <w:rsid w:val="004E3AFA"/>
    <w:rsid w:val="004E3B0D"/>
    <w:rsid w:val="004E3B29"/>
    <w:rsid w:val="004E3BEF"/>
    <w:rsid w:val="004E3C26"/>
    <w:rsid w:val="004E3CCF"/>
    <w:rsid w:val="004E3D40"/>
    <w:rsid w:val="004E404B"/>
    <w:rsid w:val="004E43DF"/>
    <w:rsid w:val="004E43EB"/>
    <w:rsid w:val="004E4522"/>
    <w:rsid w:val="004E4591"/>
    <w:rsid w:val="004E46E6"/>
    <w:rsid w:val="004E47D1"/>
    <w:rsid w:val="004E4892"/>
    <w:rsid w:val="004E48ED"/>
    <w:rsid w:val="004E4A14"/>
    <w:rsid w:val="004E4BD4"/>
    <w:rsid w:val="004E4CEF"/>
    <w:rsid w:val="004E4E18"/>
    <w:rsid w:val="004E4FBF"/>
    <w:rsid w:val="004E5026"/>
    <w:rsid w:val="004E5092"/>
    <w:rsid w:val="004E515A"/>
    <w:rsid w:val="004E5296"/>
    <w:rsid w:val="004E52F3"/>
    <w:rsid w:val="004E549C"/>
    <w:rsid w:val="004E5649"/>
    <w:rsid w:val="004E56FE"/>
    <w:rsid w:val="004E573E"/>
    <w:rsid w:val="004E57E3"/>
    <w:rsid w:val="004E5851"/>
    <w:rsid w:val="004E58A5"/>
    <w:rsid w:val="004E5C06"/>
    <w:rsid w:val="004E5C31"/>
    <w:rsid w:val="004E5D1F"/>
    <w:rsid w:val="004E5DB4"/>
    <w:rsid w:val="004E5FE5"/>
    <w:rsid w:val="004E60FF"/>
    <w:rsid w:val="004E63D5"/>
    <w:rsid w:val="004E63DF"/>
    <w:rsid w:val="004E6569"/>
    <w:rsid w:val="004E6749"/>
    <w:rsid w:val="004E698F"/>
    <w:rsid w:val="004E69AA"/>
    <w:rsid w:val="004E69B2"/>
    <w:rsid w:val="004E69CA"/>
    <w:rsid w:val="004E6AB7"/>
    <w:rsid w:val="004E6DB4"/>
    <w:rsid w:val="004E6E60"/>
    <w:rsid w:val="004E6EEC"/>
    <w:rsid w:val="004E7002"/>
    <w:rsid w:val="004E70C2"/>
    <w:rsid w:val="004E7149"/>
    <w:rsid w:val="004E71E9"/>
    <w:rsid w:val="004E783C"/>
    <w:rsid w:val="004E7876"/>
    <w:rsid w:val="004E7A8C"/>
    <w:rsid w:val="004E7B4B"/>
    <w:rsid w:val="004E7D01"/>
    <w:rsid w:val="004E7EAE"/>
    <w:rsid w:val="004F005A"/>
    <w:rsid w:val="004F00FE"/>
    <w:rsid w:val="004F01FC"/>
    <w:rsid w:val="004F021A"/>
    <w:rsid w:val="004F024F"/>
    <w:rsid w:val="004F02FF"/>
    <w:rsid w:val="004F0341"/>
    <w:rsid w:val="004F03C9"/>
    <w:rsid w:val="004F0489"/>
    <w:rsid w:val="004F04CD"/>
    <w:rsid w:val="004F059D"/>
    <w:rsid w:val="004F0621"/>
    <w:rsid w:val="004F06A9"/>
    <w:rsid w:val="004F071B"/>
    <w:rsid w:val="004F07BB"/>
    <w:rsid w:val="004F0908"/>
    <w:rsid w:val="004F0CC7"/>
    <w:rsid w:val="004F0F23"/>
    <w:rsid w:val="004F1008"/>
    <w:rsid w:val="004F1068"/>
    <w:rsid w:val="004F10A6"/>
    <w:rsid w:val="004F10C1"/>
    <w:rsid w:val="004F1314"/>
    <w:rsid w:val="004F142B"/>
    <w:rsid w:val="004F1464"/>
    <w:rsid w:val="004F14D8"/>
    <w:rsid w:val="004F1821"/>
    <w:rsid w:val="004F1A50"/>
    <w:rsid w:val="004F1AA7"/>
    <w:rsid w:val="004F1B13"/>
    <w:rsid w:val="004F1B82"/>
    <w:rsid w:val="004F1D5A"/>
    <w:rsid w:val="004F1E8B"/>
    <w:rsid w:val="004F1F03"/>
    <w:rsid w:val="004F2065"/>
    <w:rsid w:val="004F2121"/>
    <w:rsid w:val="004F21D5"/>
    <w:rsid w:val="004F24D9"/>
    <w:rsid w:val="004F2571"/>
    <w:rsid w:val="004F27BC"/>
    <w:rsid w:val="004F2B74"/>
    <w:rsid w:val="004F2B87"/>
    <w:rsid w:val="004F2BC6"/>
    <w:rsid w:val="004F2F3C"/>
    <w:rsid w:val="004F3018"/>
    <w:rsid w:val="004F3210"/>
    <w:rsid w:val="004F3226"/>
    <w:rsid w:val="004F33C7"/>
    <w:rsid w:val="004F375A"/>
    <w:rsid w:val="004F3770"/>
    <w:rsid w:val="004F39F0"/>
    <w:rsid w:val="004F3A9D"/>
    <w:rsid w:val="004F3AC5"/>
    <w:rsid w:val="004F3BF4"/>
    <w:rsid w:val="004F3CF0"/>
    <w:rsid w:val="004F3D9F"/>
    <w:rsid w:val="004F42C9"/>
    <w:rsid w:val="004F4348"/>
    <w:rsid w:val="004F4396"/>
    <w:rsid w:val="004F4473"/>
    <w:rsid w:val="004F45AF"/>
    <w:rsid w:val="004F460F"/>
    <w:rsid w:val="004F463D"/>
    <w:rsid w:val="004F474C"/>
    <w:rsid w:val="004F4755"/>
    <w:rsid w:val="004F4787"/>
    <w:rsid w:val="004F478E"/>
    <w:rsid w:val="004F4792"/>
    <w:rsid w:val="004F48C2"/>
    <w:rsid w:val="004F48D9"/>
    <w:rsid w:val="004F4912"/>
    <w:rsid w:val="004F498D"/>
    <w:rsid w:val="004F49F2"/>
    <w:rsid w:val="004F4A91"/>
    <w:rsid w:val="004F4B2B"/>
    <w:rsid w:val="004F4B53"/>
    <w:rsid w:val="004F4BE3"/>
    <w:rsid w:val="004F4BEB"/>
    <w:rsid w:val="004F4C87"/>
    <w:rsid w:val="004F4CC2"/>
    <w:rsid w:val="004F4EB3"/>
    <w:rsid w:val="004F4EBF"/>
    <w:rsid w:val="004F4EED"/>
    <w:rsid w:val="004F4F91"/>
    <w:rsid w:val="004F4FB7"/>
    <w:rsid w:val="004F4FD9"/>
    <w:rsid w:val="004F500B"/>
    <w:rsid w:val="004F5038"/>
    <w:rsid w:val="004F510C"/>
    <w:rsid w:val="004F511D"/>
    <w:rsid w:val="004F5201"/>
    <w:rsid w:val="004F59EB"/>
    <w:rsid w:val="004F5C20"/>
    <w:rsid w:val="004F5C5B"/>
    <w:rsid w:val="004F5CA3"/>
    <w:rsid w:val="004F5CA6"/>
    <w:rsid w:val="004F5D85"/>
    <w:rsid w:val="004F5F20"/>
    <w:rsid w:val="004F6099"/>
    <w:rsid w:val="004F63D0"/>
    <w:rsid w:val="004F6484"/>
    <w:rsid w:val="004F64D7"/>
    <w:rsid w:val="004F69B9"/>
    <w:rsid w:val="004F6A92"/>
    <w:rsid w:val="004F6AB7"/>
    <w:rsid w:val="004F6C9F"/>
    <w:rsid w:val="004F6CEA"/>
    <w:rsid w:val="004F6DB7"/>
    <w:rsid w:val="004F6E5E"/>
    <w:rsid w:val="004F6F0D"/>
    <w:rsid w:val="004F6F73"/>
    <w:rsid w:val="004F7005"/>
    <w:rsid w:val="004F701C"/>
    <w:rsid w:val="004F70F7"/>
    <w:rsid w:val="004F73D0"/>
    <w:rsid w:val="004F73D2"/>
    <w:rsid w:val="004F74F6"/>
    <w:rsid w:val="004F7800"/>
    <w:rsid w:val="004F7831"/>
    <w:rsid w:val="004F79C0"/>
    <w:rsid w:val="004F79F5"/>
    <w:rsid w:val="004F7A89"/>
    <w:rsid w:val="004F7AD3"/>
    <w:rsid w:val="004F7B90"/>
    <w:rsid w:val="004F7DD2"/>
    <w:rsid w:val="004F7ED8"/>
    <w:rsid w:val="004F7F05"/>
    <w:rsid w:val="004FAE6E"/>
    <w:rsid w:val="00500021"/>
    <w:rsid w:val="00500064"/>
    <w:rsid w:val="00500128"/>
    <w:rsid w:val="005003AB"/>
    <w:rsid w:val="00500480"/>
    <w:rsid w:val="0050060D"/>
    <w:rsid w:val="0050079A"/>
    <w:rsid w:val="005007EC"/>
    <w:rsid w:val="00500800"/>
    <w:rsid w:val="0050085A"/>
    <w:rsid w:val="0050086B"/>
    <w:rsid w:val="0050089B"/>
    <w:rsid w:val="00500974"/>
    <w:rsid w:val="00500C6C"/>
    <w:rsid w:val="00500F1A"/>
    <w:rsid w:val="00500F22"/>
    <w:rsid w:val="00500F7F"/>
    <w:rsid w:val="00501029"/>
    <w:rsid w:val="00501199"/>
    <w:rsid w:val="005011BD"/>
    <w:rsid w:val="005012A9"/>
    <w:rsid w:val="005012CE"/>
    <w:rsid w:val="005013AB"/>
    <w:rsid w:val="005013C4"/>
    <w:rsid w:val="005013F0"/>
    <w:rsid w:val="005013F6"/>
    <w:rsid w:val="0050143D"/>
    <w:rsid w:val="0050189F"/>
    <w:rsid w:val="005019EE"/>
    <w:rsid w:val="00501A4B"/>
    <w:rsid w:val="00501A62"/>
    <w:rsid w:val="00501B17"/>
    <w:rsid w:val="00501B6F"/>
    <w:rsid w:val="00501BAC"/>
    <w:rsid w:val="00501C34"/>
    <w:rsid w:val="00501D6F"/>
    <w:rsid w:val="00501D8B"/>
    <w:rsid w:val="00501DB4"/>
    <w:rsid w:val="00501E87"/>
    <w:rsid w:val="00501F3E"/>
    <w:rsid w:val="005024B9"/>
    <w:rsid w:val="005024EF"/>
    <w:rsid w:val="00502572"/>
    <w:rsid w:val="005025A2"/>
    <w:rsid w:val="0050265D"/>
    <w:rsid w:val="00502694"/>
    <w:rsid w:val="005026E3"/>
    <w:rsid w:val="005027E7"/>
    <w:rsid w:val="00502833"/>
    <w:rsid w:val="00502A24"/>
    <w:rsid w:val="00502A78"/>
    <w:rsid w:val="00502A90"/>
    <w:rsid w:val="00502AC2"/>
    <w:rsid w:val="00502D6C"/>
    <w:rsid w:val="00502E07"/>
    <w:rsid w:val="00502F21"/>
    <w:rsid w:val="00502F87"/>
    <w:rsid w:val="00502FB4"/>
    <w:rsid w:val="00502FC3"/>
    <w:rsid w:val="00503118"/>
    <w:rsid w:val="005032C5"/>
    <w:rsid w:val="00503340"/>
    <w:rsid w:val="005034A8"/>
    <w:rsid w:val="0050361E"/>
    <w:rsid w:val="00503634"/>
    <w:rsid w:val="005036D0"/>
    <w:rsid w:val="005036D2"/>
    <w:rsid w:val="005036D3"/>
    <w:rsid w:val="005037FD"/>
    <w:rsid w:val="0050381A"/>
    <w:rsid w:val="00503934"/>
    <w:rsid w:val="00503A0B"/>
    <w:rsid w:val="00503A64"/>
    <w:rsid w:val="00503B97"/>
    <w:rsid w:val="00503BB8"/>
    <w:rsid w:val="00503DC9"/>
    <w:rsid w:val="00503FBB"/>
    <w:rsid w:val="00504092"/>
    <w:rsid w:val="00504494"/>
    <w:rsid w:val="00504525"/>
    <w:rsid w:val="0050459F"/>
    <w:rsid w:val="005045C8"/>
    <w:rsid w:val="005046D2"/>
    <w:rsid w:val="00504796"/>
    <w:rsid w:val="00504915"/>
    <w:rsid w:val="005049C5"/>
    <w:rsid w:val="00504A97"/>
    <w:rsid w:val="00504A9B"/>
    <w:rsid w:val="00504AC7"/>
    <w:rsid w:val="00504B46"/>
    <w:rsid w:val="00504BCD"/>
    <w:rsid w:val="00504DB6"/>
    <w:rsid w:val="00504EE0"/>
    <w:rsid w:val="00504F8E"/>
    <w:rsid w:val="00504FFF"/>
    <w:rsid w:val="005050F3"/>
    <w:rsid w:val="00505243"/>
    <w:rsid w:val="0050530D"/>
    <w:rsid w:val="0050533A"/>
    <w:rsid w:val="00505437"/>
    <w:rsid w:val="00505490"/>
    <w:rsid w:val="005054EC"/>
    <w:rsid w:val="005054ED"/>
    <w:rsid w:val="00505544"/>
    <w:rsid w:val="005058C6"/>
    <w:rsid w:val="00505E99"/>
    <w:rsid w:val="00506064"/>
    <w:rsid w:val="00506129"/>
    <w:rsid w:val="00506194"/>
    <w:rsid w:val="00506205"/>
    <w:rsid w:val="005063E2"/>
    <w:rsid w:val="0050644C"/>
    <w:rsid w:val="00506507"/>
    <w:rsid w:val="00506508"/>
    <w:rsid w:val="0050652C"/>
    <w:rsid w:val="005065E5"/>
    <w:rsid w:val="00506609"/>
    <w:rsid w:val="00506664"/>
    <w:rsid w:val="005066FB"/>
    <w:rsid w:val="00506905"/>
    <w:rsid w:val="00506AAC"/>
    <w:rsid w:val="00506B28"/>
    <w:rsid w:val="00506BAB"/>
    <w:rsid w:val="00506BF4"/>
    <w:rsid w:val="00506C2B"/>
    <w:rsid w:val="00506D14"/>
    <w:rsid w:val="00506D39"/>
    <w:rsid w:val="00506EC2"/>
    <w:rsid w:val="00506F17"/>
    <w:rsid w:val="00506F2B"/>
    <w:rsid w:val="00506FC2"/>
    <w:rsid w:val="00507040"/>
    <w:rsid w:val="005070C6"/>
    <w:rsid w:val="00507150"/>
    <w:rsid w:val="0050718E"/>
    <w:rsid w:val="005072D1"/>
    <w:rsid w:val="0050739D"/>
    <w:rsid w:val="005073CD"/>
    <w:rsid w:val="005074D6"/>
    <w:rsid w:val="0050758D"/>
    <w:rsid w:val="0050759A"/>
    <w:rsid w:val="00507B00"/>
    <w:rsid w:val="00507ED7"/>
    <w:rsid w:val="00507F2C"/>
    <w:rsid w:val="00507FA0"/>
    <w:rsid w:val="0051017D"/>
    <w:rsid w:val="0051018A"/>
    <w:rsid w:val="005101B3"/>
    <w:rsid w:val="005102B5"/>
    <w:rsid w:val="00510482"/>
    <w:rsid w:val="005106DD"/>
    <w:rsid w:val="00510892"/>
    <w:rsid w:val="005108CE"/>
    <w:rsid w:val="005108FC"/>
    <w:rsid w:val="00510B50"/>
    <w:rsid w:val="00510C68"/>
    <w:rsid w:val="00510E90"/>
    <w:rsid w:val="00510FAA"/>
    <w:rsid w:val="00510FB9"/>
    <w:rsid w:val="005110C1"/>
    <w:rsid w:val="00511238"/>
    <w:rsid w:val="00511268"/>
    <w:rsid w:val="00511286"/>
    <w:rsid w:val="00511456"/>
    <w:rsid w:val="005115E0"/>
    <w:rsid w:val="00511613"/>
    <w:rsid w:val="0051166A"/>
    <w:rsid w:val="00511713"/>
    <w:rsid w:val="00511771"/>
    <w:rsid w:val="005119AF"/>
    <w:rsid w:val="005119BB"/>
    <w:rsid w:val="00511A80"/>
    <w:rsid w:val="00511D3D"/>
    <w:rsid w:val="00511DAC"/>
    <w:rsid w:val="00511F20"/>
    <w:rsid w:val="00511F6E"/>
    <w:rsid w:val="00511FF8"/>
    <w:rsid w:val="0051207E"/>
    <w:rsid w:val="00512096"/>
    <w:rsid w:val="005121A4"/>
    <w:rsid w:val="005121B4"/>
    <w:rsid w:val="005121E3"/>
    <w:rsid w:val="00512372"/>
    <w:rsid w:val="005123EA"/>
    <w:rsid w:val="00512485"/>
    <w:rsid w:val="00512517"/>
    <w:rsid w:val="00512632"/>
    <w:rsid w:val="0051278A"/>
    <w:rsid w:val="005127F4"/>
    <w:rsid w:val="00512B6E"/>
    <w:rsid w:val="00512E4B"/>
    <w:rsid w:val="005130C9"/>
    <w:rsid w:val="00513282"/>
    <w:rsid w:val="005132FE"/>
    <w:rsid w:val="00513309"/>
    <w:rsid w:val="005133FE"/>
    <w:rsid w:val="00513413"/>
    <w:rsid w:val="00513445"/>
    <w:rsid w:val="00513540"/>
    <w:rsid w:val="00513545"/>
    <w:rsid w:val="00513570"/>
    <w:rsid w:val="0051375D"/>
    <w:rsid w:val="005137C6"/>
    <w:rsid w:val="0051381A"/>
    <w:rsid w:val="0051383B"/>
    <w:rsid w:val="00513A9B"/>
    <w:rsid w:val="00513B47"/>
    <w:rsid w:val="00513B91"/>
    <w:rsid w:val="00513F04"/>
    <w:rsid w:val="00513FC7"/>
    <w:rsid w:val="00514249"/>
    <w:rsid w:val="00514636"/>
    <w:rsid w:val="005146C3"/>
    <w:rsid w:val="005148B2"/>
    <w:rsid w:val="005148E9"/>
    <w:rsid w:val="00514926"/>
    <w:rsid w:val="005149D8"/>
    <w:rsid w:val="00514B61"/>
    <w:rsid w:val="00514E08"/>
    <w:rsid w:val="00514EC6"/>
    <w:rsid w:val="00514F6E"/>
    <w:rsid w:val="0051537B"/>
    <w:rsid w:val="005153AF"/>
    <w:rsid w:val="005153D5"/>
    <w:rsid w:val="005153E9"/>
    <w:rsid w:val="005153FE"/>
    <w:rsid w:val="00515413"/>
    <w:rsid w:val="005154DA"/>
    <w:rsid w:val="0051552D"/>
    <w:rsid w:val="005156B7"/>
    <w:rsid w:val="0051573F"/>
    <w:rsid w:val="005158E6"/>
    <w:rsid w:val="00515A0B"/>
    <w:rsid w:val="00515ABC"/>
    <w:rsid w:val="00515AEB"/>
    <w:rsid w:val="00515D1A"/>
    <w:rsid w:val="00515E5D"/>
    <w:rsid w:val="00515F1E"/>
    <w:rsid w:val="00516045"/>
    <w:rsid w:val="005161C3"/>
    <w:rsid w:val="00516314"/>
    <w:rsid w:val="0051637F"/>
    <w:rsid w:val="005165B9"/>
    <w:rsid w:val="005165F0"/>
    <w:rsid w:val="0051662C"/>
    <w:rsid w:val="005166A3"/>
    <w:rsid w:val="00516799"/>
    <w:rsid w:val="0051684D"/>
    <w:rsid w:val="005168E3"/>
    <w:rsid w:val="005169BD"/>
    <w:rsid w:val="00516B1D"/>
    <w:rsid w:val="00516FCF"/>
    <w:rsid w:val="00517402"/>
    <w:rsid w:val="00517414"/>
    <w:rsid w:val="00517431"/>
    <w:rsid w:val="0051770D"/>
    <w:rsid w:val="005178F8"/>
    <w:rsid w:val="005179CF"/>
    <w:rsid w:val="00517BED"/>
    <w:rsid w:val="00517C1D"/>
    <w:rsid w:val="00517D6A"/>
    <w:rsid w:val="00517DCA"/>
    <w:rsid w:val="00517DCE"/>
    <w:rsid w:val="00517DF9"/>
    <w:rsid w:val="00517F67"/>
    <w:rsid w:val="0051E85E"/>
    <w:rsid w:val="00520292"/>
    <w:rsid w:val="005202D0"/>
    <w:rsid w:val="0052032A"/>
    <w:rsid w:val="0052041A"/>
    <w:rsid w:val="00520567"/>
    <w:rsid w:val="005207BB"/>
    <w:rsid w:val="005209CA"/>
    <w:rsid w:val="00520B5E"/>
    <w:rsid w:val="00520BE0"/>
    <w:rsid w:val="00520CFD"/>
    <w:rsid w:val="00520CFE"/>
    <w:rsid w:val="00520ED3"/>
    <w:rsid w:val="00520F91"/>
    <w:rsid w:val="00520FD5"/>
    <w:rsid w:val="00521045"/>
    <w:rsid w:val="005212EA"/>
    <w:rsid w:val="0052134A"/>
    <w:rsid w:val="0052136E"/>
    <w:rsid w:val="00521370"/>
    <w:rsid w:val="00521538"/>
    <w:rsid w:val="00521797"/>
    <w:rsid w:val="005218D0"/>
    <w:rsid w:val="0052190A"/>
    <w:rsid w:val="00521993"/>
    <w:rsid w:val="00521B67"/>
    <w:rsid w:val="00521BB2"/>
    <w:rsid w:val="00521C2E"/>
    <w:rsid w:val="00521D81"/>
    <w:rsid w:val="00521DA3"/>
    <w:rsid w:val="00521DCB"/>
    <w:rsid w:val="0052202F"/>
    <w:rsid w:val="005220C2"/>
    <w:rsid w:val="0052221E"/>
    <w:rsid w:val="00522253"/>
    <w:rsid w:val="0052229E"/>
    <w:rsid w:val="00522A3A"/>
    <w:rsid w:val="00522E18"/>
    <w:rsid w:val="00522E63"/>
    <w:rsid w:val="00523048"/>
    <w:rsid w:val="005231CA"/>
    <w:rsid w:val="0052373D"/>
    <w:rsid w:val="005237B5"/>
    <w:rsid w:val="005239A2"/>
    <w:rsid w:val="005239E8"/>
    <w:rsid w:val="00523AA6"/>
    <w:rsid w:val="00523B35"/>
    <w:rsid w:val="00523BBD"/>
    <w:rsid w:val="00523D64"/>
    <w:rsid w:val="00523DCB"/>
    <w:rsid w:val="00523E88"/>
    <w:rsid w:val="00524097"/>
    <w:rsid w:val="00524131"/>
    <w:rsid w:val="005243BB"/>
    <w:rsid w:val="00524445"/>
    <w:rsid w:val="005245D6"/>
    <w:rsid w:val="00524709"/>
    <w:rsid w:val="00524761"/>
    <w:rsid w:val="00524810"/>
    <w:rsid w:val="00524891"/>
    <w:rsid w:val="005248B9"/>
    <w:rsid w:val="00524946"/>
    <w:rsid w:val="00524A1D"/>
    <w:rsid w:val="00524A49"/>
    <w:rsid w:val="00524AC5"/>
    <w:rsid w:val="00524B39"/>
    <w:rsid w:val="00524B63"/>
    <w:rsid w:val="00524BF7"/>
    <w:rsid w:val="00524C9F"/>
    <w:rsid w:val="00524CD1"/>
    <w:rsid w:val="00524D55"/>
    <w:rsid w:val="00524F64"/>
    <w:rsid w:val="00524FCF"/>
    <w:rsid w:val="00525067"/>
    <w:rsid w:val="00525161"/>
    <w:rsid w:val="0052516C"/>
    <w:rsid w:val="00525216"/>
    <w:rsid w:val="005252AF"/>
    <w:rsid w:val="0052532D"/>
    <w:rsid w:val="005253EC"/>
    <w:rsid w:val="005253F1"/>
    <w:rsid w:val="0052554D"/>
    <w:rsid w:val="005255D6"/>
    <w:rsid w:val="005256E6"/>
    <w:rsid w:val="00525711"/>
    <w:rsid w:val="00525726"/>
    <w:rsid w:val="00525A5B"/>
    <w:rsid w:val="00525B1B"/>
    <w:rsid w:val="00525D91"/>
    <w:rsid w:val="00525E2B"/>
    <w:rsid w:val="00525FAA"/>
    <w:rsid w:val="005262AB"/>
    <w:rsid w:val="005262DB"/>
    <w:rsid w:val="0052631F"/>
    <w:rsid w:val="00526323"/>
    <w:rsid w:val="00526458"/>
    <w:rsid w:val="0052651B"/>
    <w:rsid w:val="00526632"/>
    <w:rsid w:val="0052672D"/>
    <w:rsid w:val="00526825"/>
    <w:rsid w:val="0052688A"/>
    <w:rsid w:val="005268A8"/>
    <w:rsid w:val="005268C0"/>
    <w:rsid w:val="00526A3C"/>
    <w:rsid w:val="00527156"/>
    <w:rsid w:val="0052735E"/>
    <w:rsid w:val="00527364"/>
    <w:rsid w:val="00527383"/>
    <w:rsid w:val="005275B7"/>
    <w:rsid w:val="005275BA"/>
    <w:rsid w:val="0052771F"/>
    <w:rsid w:val="00527869"/>
    <w:rsid w:val="00527928"/>
    <w:rsid w:val="00527A3C"/>
    <w:rsid w:val="00527B5D"/>
    <w:rsid w:val="00527C5E"/>
    <w:rsid w:val="00527E40"/>
    <w:rsid w:val="00527E48"/>
    <w:rsid w:val="00527EFE"/>
    <w:rsid w:val="00527F1F"/>
    <w:rsid w:val="00527F22"/>
    <w:rsid w:val="00527F3F"/>
    <w:rsid w:val="00527FB1"/>
    <w:rsid w:val="00527FBE"/>
    <w:rsid w:val="005302B6"/>
    <w:rsid w:val="00530327"/>
    <w:rsid w:val="00530433"/>
    <w:rsid w:val="0053067B"/>
    <w:rsid w:val="005306E2"/>
    <w:rsid w:val="0053088F"/>
    <w:rsid w:val="00530988"/>
    <w:rsid w:val="00530A12"/>
    <w:rsid w:val="00530A5A"/>
    <w:rsid w:val="00530A8F"/>
    <w:rsid w:val="00530AAB"/>
    <w:rsid w:val="00530AC7"/>
    <w:rsid w:val="00530CCD"/>
    <w:rsid w:val="00530E49"/>
    <w:rsid w:val="00530E4F"/>
    <w:rsid w:val="00530F7C"/>
    <w:rsid w:val="00530FCA"/>
    <w:rsid w:val="00531224"/>
    <w:rsid w:val="00531245"/>
    <w:rsid w:val="005313A5"/>
    <w:rsid w:val="00531424"/>
    <w:rsid w:val="005314BC"/>
    <w:rsid w:val="00531502"/>
    <w:rsid w:val="00531615"/>
    <w:rsid w:val="0053167C"/>
    <w:rsid w:val="0053173C"/>
    <w:rsid w:val="00531807"/>
    <w:rsid w:val="00531970"/>
    <w:rsid w:val="0053198A"/>
    <w:rsid w:val="00531A39"/>
    <w:rsid w:val="00531AD4"/>
    <w:rsid w:val="00531AD9"/>
    <w:rsid w:val="00531B24"/>
    <w:rsid w:val="00531CCE"/>
    <w:rsid w:val="00531D1D"/>
    <w:rsid w:val="00531DE5"/>
    <w:rsid w:val="00531E26"/>
    <w:rsid w:val="00532011"/>
    <w:rsid w:val="0053204B"/>
    <w:rsid w:val="00532054"/>
    <w:rsid w:val="005324A7"/>
    <w:rsid w:val="00532554"/>
    <w:rsid w:val="005325D1"/>
    <w:rsid w:val="00532631"/>
    <w:rsid w:val="00532672"/>
    <w:rsid w:val="005327F2"/>
    <w:rsid w:val="005329D2"/>
    <w:rsid w:val="00532ABB"/>
    <w:rsid w:val="00532B22"/>
    <w:rsid w:val="00532EE7"/>
    <w:rsid w:val="00532F64"/>
    <w:rsid w:val="0053301D"/>
    <w:rsid w:val="00533126"/>
    <w:rsid w:val="00533261"/>
    <w:rsid w:val="00533340"/>
    <w:rsid w:val="005333C8"/>
    <w:rsid w:val="005334DF"/>
    <w:rsid w:val="00533511"/>
    <w:rsid w:val="00533587"/>
    <w:rsid w:val="00533698"/>
    <w:rsid w:val="005336E0"/>
    <w:rsid w:val="00533ACB"/>
    <w:rsid w:val="00533C51"/>
    <w:rsid w:val="00533D82"/>
    <w:rsid w:val="005343E4"/>
    <w:rsid w:val="00534652"/>
    <w:rsid w:val="0053468C"/>
    <w:rsid w:val="005348A5"/>
    <w:rsid w:val="00534AF0"/>
    <w:rsid w:val="00534B1E"/>
    <w:rsid w:val="00534C30"/>
    <w:rsid w:val="00534D14"/>
    <w:rsid w:val="00534FA4"/>
    <w:rsid w:val="00534FEF"/>
    <w:rsid w:val="00535043"/>
    <w:rsid w:val="00535052"/>
    <w:rsid w:val="00535173"/>
    <w:rsid w:val="005355E9"/>
    <w:rsid w:val="00535649"/>
    <w:rsid w:val="005356AF"/>
    <w:rsid w:val="005356D4"/>
    <w:rsid w:val="005358BE"/>
    <w:rsid w:val="00535937"/>
    <w:rsid w:val="00535A8C"/>
    <w:rsid w:val="00535AE0"/>
    <w:rsid w:val="00535B17"/>
    <w:rsid w:val="00535CED"/>
    <w:rsid w:val="00535F2D"/>
    <w:rsid w:val="0053621D"/>
    <w:rsid w:val="00536278"/>
    <w:rsid w:val="0053632E"/>
    <w:rsid w:val="005363D8"/>
    <w:rsid w:val="0053651B"/>
    <w:rsid w:val="0053679F"/>
    <w:rsid w:val="005367F1"/>
    <w:rsid w:val="005368F2"/>
    <w:rsid w:val="00536981"/>
    <w:rsid w:val="005369A7"/>
    <w:rsid w:val="00536AEB"/>
    <w:rsid w:val="00536D62"/>
    <w:rsid w:val="00536DF0"/>
    <w:rsid w:val="00536FA2"/>
    <w:rsid w:val="00536FCE"/>
    <w:rsid w:val="00536FEC"/>
    <w:rsid w:val="005370D0"/>
    <w:rsid w:val="00537245"/>
    <w:rsid w:val="0053727D"/>
    <w:rsid w:val="00537297"/>
    <w:rsid w:val="00537299"/>
    <w:rsid w:val="00537304"/>
    <w:rsid w:val="0053756C"/>
    <w:rsid w:val="005377C0"/>
    <w:rsid w:val="005377CD"/>
    <w:rsid w:val="00537983"/>
    <w:rsid w:val="005379F4"/>
    <w:rsid w:val="00537A1E"/>
    <w:rsid w:val="00537AA1"/>
    <w:rsid w:val="00537AB9"/>
    <w:rsid w:val="00537ADA"/>
    <w:rsid w:val="00537C04"/>
    <w:rsid w:val="00537C48"/>
    <w:rsid w:val="00537E87"/>
    <w:rsid w:val="00537FC6"/>
    <w:rsid w:val="00540283"/>
    <w:rsid w:val="005402B1"/>
    <w:rsid w:val="005402C2"/>
    <w:rsid w:val="005405BD"/>
    <w:rsid w:val="00540638"/>
    <w:rsid w:val="005406D3"/>
    <w:rsid w:val="005406DB"/>
    <w:rsid w:val="0054074A"/>
    <w:rsid w:val="00540A3E"/>
    <w:rsid w:val="00540A8B"/>
    <w:rsid w:val="00540AF6"/>
    <w:rsid w:val="00540B8F"/>
    <w:rsid w:val="00540C68"/>
    <w:rsid w:val="00540E0E"/>
    <w:rsid w:val="00540ED7"/>
    <w:rsid w:val="00540F34"/>
    <w:rsid w:val="00540F43"/>
    <w:rsid w:val="005412BA"/>
    <w:rsid w:val="005415BB"/>
    <w:rsid w:val="00541661"/>
    <w:rsid w:val="005416D2"/>
    <w:rsid w:val="005417AB"/>
    <w:rsid w:val="005419C5"/>
    <w:rsid w:val="005419C7"/>
    <w:rsid w:val="00541B26"/>
    <w:rsid w:val="00541BB6"/>
    <w:rsid w:val="00541C50"/>
    <w:rsid w:val="00541D9E"/>
    <w:rsid w:val="00541FD6"/>
    <w:rsid w:val="00542113"/>
    <w:rsid w:val="00542196"/>
    <w:rsid w:val="005421BA"/>
    <w:rsid w:val="0054223D"/>
    <w:rsid w:val="00542381"/>
    <w:rsid w:val="00542396"/>
    <w:rsid w:val="005423B8"/>
    <w:rsid w:val="00542440"/>
    <w:rsid w:val="0054249A"/>
    <w:rsid w:val="005424CA"/>
    <w:rsid w:val="00542609"/>
    <w:rsid w:val="00542913"/>
    <w:rsid w:val="00542A7B"/>
    <w:rsid w:val="00542B20"/>
    <w:rsid w:val="00542BD3"/>
    <w:rsid w:val="00542D6F"/>
    <w:rsid w:val="005430AA"/>
    <w:rsid w:val="005433D0"/>
    <w:rsid w:val="005433EC"/>
    <w:rsid w:val="00543485"/>
    <w:rsid w:val="00543505"/>
    <w:rsid w:val="00543537"/>
    <w:rsid w:val="0054354F"/>
    <w:rsid w:val="005436EB"/>
    <w:rsid w:val="005439EC"/>
    <w:rsid w:val="00543A0A"/>
    <w:rsid w:val="00543B50"/>
    <w:rsid w:val="00543CD2"/>
    <w:rsid w:val="00543ED9"/>
    <w:rsid w:val="00543FC6"/>
    <w:rsid w:val="00544049"/>
    <w:rsid w:val="00544144"/>
    <w:rsid w:val="00544283"/>
    <w:rsid w:val="005443BD"/>
    <w:rsid w:val="005443F9"/>
    <w:rsid w:val="0054445C"/>
    <w:rsid w:val="0054460C"/>
    <w:rsid w:val="00544637"/>
    <w:rsid w:val="005446BE"/>
    <w:rsid w:val="005446F3"/>
    <w:rsid w:val="00544740"/>
    <w:rsid w:val="0054480C"/>
    <w:rsid w:val="0054484A"/>
    <w:rsid w:val="005448D6"/>
    <w:rsid w:val="00544AAA"/>
    <w:rsid w:val="00544BC8"/>
    <w:rsid w:val="00544BFA"/>
    <w:rsid w:val="00544CED"/>
    <w:rsid w:val="00544D2D"/>
    <w:rsid w:val="00544DD2"/>
    <w:rsid w:val="00544E3A"/>
    <w:rsid w:val="00544EB6"/>
    <w:rsid w:val="00545137"/>
    <w:rsid w:val="0054515A"/>
    <w:rsid w:val="00545346"/>
    <w:rsid w:val="0054535A"/>
    <w:rsid w:val="00545419"/>
    <w:rsid w:val="00545460"/>
    <w:rsid w:val="005454B2"/>
    <w:rsid w:val="00545513"/>
    <w:rsid w:val="0054559F"/>
    <w:rsid w:val="005456C5"/>
    <w:rsid w:val="00545731"/>
    <w:rsid w:val="00545905"/>
    <w:rsid w:val="00545968"/>
    <w:rsid w:val="005459BD"/>
    <w:rsid w:val="00545AAC"/>
    <w:rsid w:val="00545B11"/>
    <w:rsid w:val="00545CCB"/>
    <w:rsid w:val="00545E08"/>
    <w:rsid w:val="00545EA4"/>
    <w:rsid w:val="00546065"/>
    <w:rsid w:val="00546449"/>
    <w:rsid w:val="0054650B"/>
    <w:rsid w:val="00546518"/>
    <w:rsid w:val="00546564"/>
    <w:rsid w:val="005465ED"/>
    <w:rsid w:val="005466C6"/>
    <w:rsid w:val="00546706"/>
    <w:rsid w:val="00546762"/>
    <w:rsid w:val="0054676E"/>
    <w:rsid w:val="005467CD"/>
    <w:rsid w:val="0054681E"/>
    <w:rsid w:val="005468F1"/>
    <w:rsid w:val="0054693D"/>
    <w:rsid w:val="00546B65"/>
    <w:rsid w:val="00546C9C"/>
    <w:rsid w:val="00546CEF"/>
    <w:rsid w:val="00546D59"/>
    <w:rsid w:val="00546F21"/>
    <w:rsid w:val="005470A9"/>
    <w:rsid w:val="005471C1"/>
    <w:rsid w:val="0054725A"/>
    <w:rsid w:val="005475F7"/>
    <w:rsid w:val="005477DF"/>
    <w:rsid w:val="0054780A"/>
    <w:rsid w:val="00547856"/>
    <w:rsid w:val="00547859"/>
    <w:rsid w:val="00547886"/>
    <w:rsid w:val="00547A0D"/>
    <w:rsid w:val="00547BF3"/>
    <w:rsid w:val="00547BFA"/>
    <w:rsid w:val="00547E14"/>
    <w:rsid w:val="00547E36"/>
    <w:rsid w:val="0055006F"/>
    <w:rsid w:val="0055032F"/>
    <w:rsid w:val="00550531"/>
    <w:rsid w:val="005505C2"/>
    <w:rsid w:val="0055077D"/>
    <w:rsid w:val="0055086A"/>
    <w:rsid w:val="00550B7D"/>
    <w:rsid w:val="00550C88"/>
    <w:rsid w:val="00550D0C"/>
    <w:rsid w:val="00550DE6"/>
    <w:rsid w:val="00551492"/>
    <w:rsid w:val="0055161E"/>
    <w:rsid w:val="0055179F"/>
    <w:rsid w:val="00551824"/>
    <w:rsid w:val="00551845"/>
    <w:rsid w:val="00551853"/>
    <w:rsid w:val="0055191C"/>
    <w:rsid w:val="00551A9E"/>
    <w:rsid w:val="00551AC5"/>
    <w:rsid w:val="00551CBC"/>
    <w:rsid w:val="00551D7B"/>
    <w:rsid w:val="00551DE0"/>
    <w:rsid w:val="00551E08"/>
    <w:rsid w:val="00551EAF"/>
    <w:rsid w:val="00551F43"/>
    <w:rsid w:val="00552084"/>
    <w:rsid w:val="005520ED"/>
    <w:rsid w:val="00552293"/>
    <w:rsid w:val="005522F5"/>
    <w:rsid w:val="00552490"/>
    <w:rsid w:val="005526D6"/>
    <w:rsid w:val="005529F2"/>
    <w:rsid w:val="00552CF9"/>
    <w:rsid w:val="00552D39"/>
    <w:rsid w:val="00552E93"/>
    <w:rsid w:val="00552F0D"/>
    <w:rsid w:val="00552F59"/>
    <w:rsid w:val="00552FC4"/>
    <w:rsid w:val="0055304A"/>
    <w:rsid w:val="0055316B"/>
    <w:rsid w:val="0055325B"/>
    <w:rsid w:val="0055339A"/>
    <w:rsid w:val="00553472"/>
    <w:rsid w:val="005534FD"/>
    <w:rsid w:val="0055355A"/>
    <w:rsid w:val="00553586"/>
    <w:rsid w:val="0055360A"/>
    <w:rsid w:val="00553704"/>
    <w:rsid w:val="00553977"/>
    <w:rsid w:val="005539CD"/>
    <w:rsid w:val="00553AC5"/>
    <w:rsid w:val="00553BEF"/>
    <w:rsid w:val="00553C0D"/>
    <w:rsid w:val="00553C33"/>
    <w:rsid w:val="00553C63"/>
    <w:rsid w:val="00553DA6"/>
    <w:rsid w:val="00553FF4"/>
    <w:rsid w:val="00553FFD"/>
    <w:rsid w:val="00554064"/>
    <w:rsid w:val="0055429A"/>
    <w:rsid w:val="00554321"/>
    <w:rsid w:val="0055436E"/>
    <w:rsid w:val="005543EC"/>
    <w:rsid w:val="005546BF"/>
    <w:rsid w:val="00554703"/>
    <w:rsid w:val="0055471B"/>
    <w:rsid w:val="00554864"/>
    <w:rsid w:val="005548FB"/>
    <w:rsid w:val="0055491D"/>
    <w:rsid w:val="00554982"/>
    <w:rsid w:val="00554A6C"/>
    <w:rsid w:val="00554BAC"/>
    <w:rsid w:val="00554C05"/>
    <w:rsid w:val="00554CF5"/>
    <w:rsid w:val="00554E8F"/>
    <w:rsid w:val="00554F89"/>
    <w:rsid w:val="005550E3"/>
    <w:rsid w:val="005551F7"/>
    <w:rsid w:val="0055531F"/>
    <w:rsid w:val="005553F2"/>
    <w:rsid w:val="005554AA"/>
    <w:rsid w:val="00555703"/>
    <w:rsid w:val="0055580A"/>
    <w:rsid w:val="00555917"/>
    <w:rsid w:val="00555928"/>
    <w:rsid w:val="0055594D"/>
    <w:rsid w:val="00555ACC"/>
    <w:rsid w:val="00555C28"/>
    <w:rsid w:val="00555D4B"/>
    <w:rsid w:val="00555D68"/>
    <w:rsid w:val="00555E26"/>
    <w:rsid w:val="00556059"/>
    <w:rsid w:val="005561A8"/>
    <w:rsid w:val="005561F1"/>
    <w:rsid w:val="00556316"/>
    <w:rsid w:val="0055647F"/>
    <w:rsid w:val="00556528"/>
    <w:rsid w:val="00556574"/>
    <w:rsid w:val="00556690"/>
    <w:rsid w:val="005567E3"/>
    <w:rsid w:val="005568B2"/>
    <w:rsid w:val="00556981"/>
    <w:rsid w:val="00556A6E"/>
    <w:rsid w:val="00556AA0"/>
    <w:rsid w:val="00556B94"/>
    <w:rsid w:val="00556C0C"/>
    <w:rsid w:val="00556E7B"/>
    <w:rsid w:val="00556F59"/>
    <w:rsid w:val="005570AD"/>
    <w:rsid w:val="0055714F"/>
    <w:rsid w:val="00557284"/>
    <w:rsid w:val="005573F2"/>
    <w:rsid w:val="005575F0"/>
    <w:rsid w:val="005575FA"/>
    <w:rsid w:val="00557736"/>
    <w:rsid w:val="005577F5"/>
    <w:rsid w:val="0055786C"/>
    <w:rsid w:val="00557877"/>
    <w:rsid w:val="005578F1"/>
    <w:rsid w:val="00557A67"/>
    <w:rsid w:val="00557A70"/>
    <w:rsid w:val="00557A75"/>
    <w:rsid w:val="00557A80"/>
    <w:rsid w:val="00557AE2"/>
    <w:rsid w:val="00557BE1"/>
    <w:rsid w:val="00557FED"/>
    <w:rsid w:val="00560105"/>
    <w:rsid w:val="00560393"/>
    <w:rsid w:val="005603BD"/>
    <w:rsid w:val="0056048F"/>
    <w:rsid w:val="00560578"/>
    <w:rsid w:val="005605D4"/>
    <w:rsid w:val="005606C0"/>
    <w:rsid w:val="0056076C"/>
    <w:rsid w:val="005607A6"/>
    <w:rsid w:val="005607B6"/>
    <w:rsid w:val="005607C4"/>
    <w:rsid w:val="0056081D"/>
    <w:rsid w:val="00560894"/>
    <w:rsid w:val="005609CC"/>
    <w:rsid w:val="00560A55"/>
    <w:rsid w:val="00560B54"/>
    <w:rsid w:val="00560C05"/>
    <w:rsid w:val="00560C60"/>
    <w:rsid w:val="00560D23"/>
    <w:rsid w:val="00560D57"/>
    <w:rsid w:val="00560D88"/>
    <w:rsid w:val="00560DBD"/>
    <w:rsid w:val="00560DD4"/>
    <w:rsid w:val="00560EF2"/>
    <w:rsid w:val="00560FE4"/>
    <w:rsid w:val="005610E0"/>
    <w:rsid w:val="00561239"/>
    <w:rsid w:val="0056126F"/>
    <w:rsid w:val="00561351"/>
    <w:rsid w:val="005613DF"/>
    <w:rsid w:val="005618A8"/>
    <w:rsid w:val="005618F9"/>
    <w:rsid w:val="005619FD"/>
    <w:rsid w:val="00561A01"/>
    <w:rsid w:val="00561A14"/>
    <w:rsid w:val="00561CB7"/>
    <w:rsid w:val="00561CBF"/>
    <w:rsid w:val="00561DEF"/>
    <w:rsid w:val="00561E6E"/>
    <w:rsid w:val="005621F3"/>
    <w:rsid w:val="00562339"/>
    <w:rsid w:val="00562385"/>
    <w:rsid w:val="00562550"/>
    <w:rsid w:val="00562811"/>
    <w:rsid w:val="0056284A"/>
    <w:rsid w:val="0056289F"/>
    <w:rsid w:val="00562918"/>
    <w:rsid w:val="00562C84"/>
    <w:rsid w:val="00562C87"/>
    <w:rsid w:val="00562D60"/>
    <w:rsid w:val="00562DAE"/>
    <w:rsid w:val="005630C6"/>
    <w:rsid w:val="00563151"/>
    <w:rsid w:val="00563390"/>
    <w:rsid w:val="005633E2"/>
    <w:rsid w:val="005633E5"/>
    <w:rsid w:val="00563645"/>
    <w:rsid w:val="005636AB"/>
    <w:rsid w:val="00563710"/>
    <w:rsid w:val="0056373D"/>
    <w:rsid w:val="005638F1"/>
    <w:rsid w:val="00563A91"/>
    <w:rsid w:val="00563AF2"/>
    <w:rsid w:val="00563D97"/>
    <w:rsid w:val="00563DAD"/>
    <w:rsid w:val="00563DD0"/>
    <w:rsid w:val="00563E22"/>
    <w:rsid w:val="00563E23"/>
    <w:rsid w:val="00563EF1"/>
    <w:rsid w:val="00563F89"/>
    <w:rsid w:val="00564037"/>
    <w:rsid w:val="005641B8"/>
    <w:rsid w:val="005643E5"/>
    <w:rsid w:val="005643E8"/>
    <w:rsid w:val="00564441"/>
    <w:rsid w:val="005645C6"/>
    <w:rsid w:val="00564690"/>
    <w:rsid w:val="0056487A"/>
    <w:rsid w:val="0056487B"/>
    <w:rsid w:val="0056488C"/>
    <w:rsid w:val="00564A29"/>
    <w:rsid w:val="005651FB"/>
    <w:rsid w:val="0056522A"/>
    <w:rsid w:val="0056524E"/>
    <w:rsid w:val="005655B6"/>
    <w:rsid w:val="005656B0"/>
    <w:rsid w:val="00565744"/>
    <w:rsid w:val="00565854"/>
    <w:rsid w:val="0056593E"/>
    <w:rsid w:val="0056598E"/>
    <w:rsid w:val="00565A81"/>
    <w:rsid w:val="00565BE0"/>
    <w:rsid w:val="00565BFF"/>
    <w:rsid w:val="00565DFF"/>
    <w:rsid w:val="00565F98"/>
    <w:rsid w:val="00565FB7"/>
    <w:rsid w:val="00566151"/>
    <w:rsid w:val="0056615C"/>
    <w:rsid w:val="00566247"/>
    <w:rsid w:val="00566295"/>
    <w:rsid w:val="005666BB"/>
    <w:rsid w:val="00566734"/>
    <w:rsid w:val="0056687F"/>
    <w:rsid w:val="00566896"/>
    <w:rsid w:val="005668E9"/>
    <w:rsid w:val="005669A4"/>
    <w:rsid w:val="005669DC"/>
    <w:rsid w:val="00566A22"/>
    <w:rsid w:val="00566B0D"/>
    <w:rsid w:val="00566BD2"/>
    <w:rsid w:val="00566C73"/>
    <w:rsid w:val="00566CD1"/>
    <w:rsid w:val="00566D40"/>
    <w:rsid w:val="0056706E"/>
    <w:rsid w:val="005670B7"/>
    <w:rsid w:val="005670E9"/>
    <w:rsid w:val="0056719D"/>
    <w:rsid w:val="00567273"/>
    <w:rsid w:val="005672B2"/>
    <w:rsid w:val="005672C1"/>
    <w:rsid w:val="0056744A"/>
    <w:rsid w:val="00567573"/>
    <w:rsid w:val="00567604"/>
    <w:rsid w:val="00567777"/>
    <w:rsid w:val="0056784C"/>
    <w:rsid w:val="00567873"/>
    <w:rsid w:val="005678B5"/>
    <w:rsid w:val="00567BA8"/>
    <w:rsid w:val="00567D77"/>
    <w:rsid w:val="00567E35"/>
    <w:rsid w:val="00567F57"/>
    <w:rsid w:val="00567FC0"/>
    <w:rsid w:val="00570089"/>
    <w:rsid w:val="005700D0"/>
    <w:rsid w:val="005701A4"/>
    <w:rsid w:val="00570269"/>
    <w:rsid w:val="005702D8"/>
    <w:rsid w:val="00570335"/>
    <w:rsid w:val="005703E0"/>
    <w:rsid w:val="0057046D"/>
    <w:rsid w:val="005704BE"/>
    <w:rsid w:val="005707F0"/>
    <w:rsid w:val="005708F4"/>
    <w:rsid w:val="005709FC"/>
    <w:rsid w:val="00570A4B"/>
    <w:rsid w:val="00570B34"/>
    <w:rsid w:val="00570B4D"/>
    <w:rsid w:val="00570B6F"/>
    <w:rsid w:val="00570BDD"/>
    <w:rsid w:val="00570CCC"/>
    <w:rsid w:val="00570D15"/>
    <w:rsid w:val="00570D1E"/>
    <w:rsid w:val="00570EAA"/>
    <w:rsid w:val="00570F5A"/>
    <w:rsid w:val="005712FF"/>
    <w:rsid w:val="0057157D"/>
    <w:rsid w:val="005715C1"/>
    <w:rsid w:val="00571660"/>
    <w:rsid w:val="005717D3"/>
    <w:rsid w:val="0057186E"/>
    <w:rsid w:val="00571A93"/>
    <w:rsid w:val="00571B1B"/>
    <w:rsid w:val="00571BE4"/>
    <w:rsid w:val="00571E20"/>
    <w:rsid w:val="00571E7D"/>
    <w:rsid w:val="00571FD5"/>
    <w:rsid w:val="0057200E"/>
    <w:rsid w:val="005720B1"/>
    <w:rsid w:val="00572145"/>
    <w:rsid w:val="0057216C"/>
    <w:rsid w:val="005721AE"/>
    <w:rsid w:val="005722EF"/>
    <w:rsid w:val="005723FA"/>
    <w:rsid w:val="005724B9"/>
    <w:rsid w:val="005724E1"/>
    <w:rsid w:val="005729C5"/>
    <w:rsid w:val="00572A79"/>
    <w:rsid w:val="00572A84"/>
    <w:rsid w:val="00572ABC"/>
    <w:rsid w:val="00572B19"/>
    <w:rsid w:val="00572B36"/>
    <w:rsid w:val="00572B46"/>
    <w:rsid w:val="00572CEF"/>
    <w:rsid w:val="00572EE5"/>
    <w:rsid w:val="00572F66"/>
    <w:rsid w:val="005732C7"/>
    <w:rsid w:val="005735A6"/>
    <w:rsid w:val="00573724"/>
    <w:rsid w:val="00573967"/>
    <w:rsid w:val="005739CD"/>
    <w:rsid w:val="00573A36"/>
    <w:rsid w:val="00573B4B"/>
    <w:rsid w:val="00573BF5"/>
    <w:rsid w:val="00573C96"/>
    <w:rsid w:val="00573CAB"/>
    <w:rsid w:val="00573CF4"/>
    <w:rsid w:val="00573DD5"/>
    <w:rsid w:val="00573F08"/>
    <w:rsid w:val="00573FF6"/>
    <w:rsid w:val="0057412E"/>
    <w:rsid w:val="005741A8"/>
    <w:rsid w:val="00574652"/>
    <w:rsid w:val="005746C4"/>
    <w:rsid w:val="00574732"/>
    <w:rsid w:val="00574772"/>
    <w:rsid w:val="0057477C"/>
    <w:rsid w:val="00574928"/>
    <w:rsid w:val="00574A02"/>
    <w:rsid w:val="00574A53"/>
    <w:rsid w:val="00574AAD"/>
    <w:rsid w:val="00574B48"/>
    <w:rsid w:val="00574B8E"/>
    <w:rsid w:val="00574F02"/>
    <w:rsid w:val="00575042"/>
    <w:rsid w:val="0057515A"/>
    <w:rsid w:val="005753BC"/>
    <w:rsid w:val="005753D1"/>
    <w:rsid w:val="00575491"/>
    <w:rsid w:val="005754E2"/>
    <w:rsid w:val="0057560C"/>
    <w:rsid w:val="005756D8"/>
    <w:rsid w:val="00575889"/>
    <w:rsid w:val="00575891"/>
    <w:rsid w:val="005759DC"/>
    <w:rsid w:val="00575A56"/>
    <w:rsid w:val="00575CB8"/>
    <w:rsid w:val="00575E81"/>
    <w:rsid w:val="00575F9F"/>
    <w:rsid w:val="00575FED"/>
    <w:rsid w:val="00575FF3"/>
    <w:rsid w:val="00576106"/>
    <w:rsid w:val="00576190"/>
    <w:rsid w:val="00576449"/>
    <w:rsid w:val="00576492"/>
    <w:rsid w:val="005768CA"/>
    <w:rsid w:val="00576A01"/>
    <w:rsid w:val="00576A4F"/>
    <w:rsid w:val="00576AD0"/>
    <w:rsid w:val="00576B27"/>
    <w:rsid w:val="00576C9C"/>
    <w:rsid w:val="00576D56"/>
    <w:rsid w:val="00576D70"/>
    <w:rsid w:val="00576EE6"/>
    <w:rsid w:val="00577144"/>
    <w:rsid w:val="005772C0"/>
    <w:rsid w:val="005772D7"/>
    <w:rsid w:val="00577414"/>
    <w:rsid w:val="0057741D"/>
    <w:rsid w:val="005775F2"/>
    <w:rsid w:val="005776C2"/>
    <w:rsid w:val="00577747"/>
    <w:rsid w:val="00577816"/>
    <w:rsid w:val="0057782E"/>
    <w:rsid w:val="00577848"/>
    <w:rsid w:val="00577B20"/>
    <w:rsid w:val="00577B55"/>
    <w:rsid w:val="00577B5B"/>
    <w:rsid w:val="00577B92"/>
    <w:rsid w:val="00577FA6"/>
    <w:rsid w:val="00577FD7"/>
    <w:rsid w:val="0058009A"/>
    <w:rsid w:val="00580242"/>
    <w:rsid w:val="005802D8"/>
    <w:rsid w:val="005804B2"/>
    <w:rsid w:val="005807FC"/>
    <w:rsid w:val="00580824"/>
    <w:rsid w:val="0058087F"/>
    <w:rsid w:val="005809F3"/>
    <w:rsid w:val="00580A58"/>
    <w:rsid w:val="00580B3C"/>
    <w:rsid w:val="00580C81"/>
    <w:rsid w:val="00580C99"/>
    <w:rsid w:val="00580E2B"/>
    <w:rsid w:val="00580FCD"/>
    <w:rsid w:val="00581069"/>
    <w:rsid w:val="005810ED"/>
    <w:rsid w:val="00581164"/>
    <w:rsid w:val="00581174"/>
    <w:rsid w:val="0058118C"/>
    <w:rsid w:val="005811B0"/>
    <w:rsid w:val="005812EC"/>
    <w:rsid w:val="00581371"/>
    <w:rsid w:val="005813DA"/>
    <w:rsid w:val="0058167B"/>
    <w:rsid w:val="00581769"/>
    <w:rsid w:val="005817F4"/>
    <w:rsid w:val="005818E6"/>
    <w:rsid w:val="005818F0"/>
    <w:rsid w:val="00581913"/>
    <w:rsid w:val="00581AAB"/>
    <w:rsid w:val="00581C13"/>
    <w:rsid w:val="00581D46"/>
    <w:rsid w:val="00581DB8"/>
    <w:rsid w:val="00582005"/>
    <w:rsid w:val="00582096"/>
    <w:rsid w:val="0058223C"/>
    <w:rsid w:val="0058239B"/>
    <w:rsid w:val="005823BD"/>
    <w:rsid w:val="00582457"/>
    <w:rsid w:val="0058252E"/>
    <w:rsid w:val="0058252F"/>
    <w:rsid w:val="005825AF"/>
    <w:rsid w:val="005825BD"/>
    <w:rsid w:val="005825DC"/>
    <w:rsid w:val="00582817"/>
    <w:rsid w:val="00582AF5"/>
    <w:rsid w:val="00582B24"/>
    <w:rsid w:val="00582B8D"/>
    <w:rsid w:val="00582C8F"/>
    <w:rsid w:val="00582CA0"/>
    <w:rsid w:val="00582D8F"/>
    <w:rsid w:val="00582E23"/>
    <w:rsid w:val="00582F59"/>
    <w:rsid w:val="00582FC0"/>
    <w:rsid w:val="005830D3"/>
    <w:rsid w:val="0058318B"/>
    <w:rsid w:val="005831D2"/>
    <w:rsid w:val="00583305"/>
    <w:rsid w:val="005833BF"/>
    <w:rsid w:val="005834C2"/>
    <w:rsid w:val="00583769"/>
    <w:rsid w:val="00583A28"/>
    <w:rsid w:val="00583A38"/>
    <w:rsid w:val="00583A64"/>
    <w:rsid w:val="00583B4C"/>
    <w:rsid w:val="00583CC8"/>
    <w:rsid w:val="00583D30"/>
    <w:rsid w:val="00583D6B"/>
    <w:rsid w:val="00583D8C"/>
    <w:rsid w:val="00583E88"/>
    <w:rsid w:val="00583FF3"/>
    <w:rsid w:val="00584146"/>
    <w:rsid w:val="00584329"/>
    <w:rsid w:val="0058437C"/>
    <w:rsid w:val="00584591"/>
    <w:rsid w:val="005846F2"/>
    <w:rsid w:val="00584987"/>
    <w:rsid w:val="005849B6"/>
    <w:rsid w:val="005849E7"/>
    <w:rsid w:val="00584A2E"/>
    <w:rsid w:val="00584D46"/>
    <w:rsid w:val="00584E37"/>
    <w:rsid w:val="005850E2"/>
    <w:rsid w:val="0058510B"/>
    <w:rsid w:val="00585232"/>
    <w:rsid w:val="005853A6"/>
    <w:rsid w:val="005853C2"/>
    <w:rsid w:val="00585525"/>
    <w:rsid w:val="0058569B"/>
    <w:rsid w:val="00585761"/>
    <w:rsid w:val="0058583C"/>
    <w:rsid w:val="0058585E"/>
    <w:rsid w:val="00585A7F"/>
    <w:rsid w:val="00585B60"/>
    <w:rsid w:val="00585CF6"/>
    <w:rsid w:val="00585E08"/>
    <w:rsid w:val="00585F73"/>
    <w:rsid w:val="005860E0"/>
    <w:rsid w:val="00586172"/>
    <w:rsid w:val="005861F9"/>
    <w:rsid w:val="00586369"/>
    <w:rsid w:val="00586436"/>
    <w:rsid w:val="00586441"/>
    <w:rsid w:val="005865D5"/>
    <w:rsid w:val="005865E9"/>
    <w:rsid w:val="00586659"/>
    <w:rsid w:val="0058689F"/>
    <w:rsid w:val="0058690D"/>
    <w:rsid w:val="00586A9B"/>
    <w:rsid w:val="00586B2F"/>
    <w:rsid w:val="00586BFE"/>
    <w:rsid w:val="00586C70"/>
    <w:rsid w:val="00586DD5"/>
    <w:rsid w:val="00586E6F"/>
    <w:rsid w:val="00586FB3"/>
    <w:rsid w:val="005870A0"/>
    <w:rsid w:val="005873AF"/>
    <w:rsid w:val="005873C6"/>
    <w:rsid w:val="005874E5"/>
    <w:rsid w:val="0058756C"/>
    <w:rsid w:val="0058768D"/>
    <w:rsid w:val="00587788"/>
    <w:rsid w:val="00587798"/>
    <w:rsid w:val="00587831"/>
    <w:rsid w:val="00587894"/>
    <w:rsid w:val="0058794D"/>
    <w:rsid w:val="00587C1A"/>
    <w:rsid w:val="00587DA3"/>
    <w:rsid w:val="00587F35"/>
    <w:rsid w:val="00587F7F"/>
    <w:rsid w:val="00590074"/>
    <w:rsid w:val="005900B0"/>
    <w:rsid w:val="00590212"/>
    <w:rsid w:val="00590346"/>
    <w:rsid w:val="00590396"/>
    <w:rsid w:val="00590502"/>
    <w:rsid w:val="00590561"/>
    <w:rsid w:val="00590605"/>
    <w:rsid w:val="005906B8"/>
    <w:rsid w:val="005907C8"/>
    <w:rsid w:val="00590832"/>
    <w:rsid w:val="0059083D"/>
    <w:rsid w:val="005908AD"/>
    <w:rsid w:val="00590924"/>
    <w:rsid w:val="00590927"/>
    <w:rsid w:val="005909DA"/>
    <w:rsid w:val="00590A3A"/>
    <w:rsid w:val="00590A99"/>
    <w:rsid w:val="00590AAD"/>
    <w:rsid w:val="00590FDF"/>
    <w:rsid w:val="0059113E"/>
    <w:rsid w:val="0059118D"/>
    <w:rsid w:val="0059123E"/>
    <w:rsid w:val="005912CF"/>
    <w:rsid w:val="005913D6"/>
    <w:rsid w:val="005913E4"/>
    <w:rsid w:val="005915BF"/>
    <w:rsid w:val="005916BA"/>
    <w:rsid w:val="005918AF"/>
    <w:rsid w:val="00591C65"/>
    <w:rsid w:val="00591C91"/>
    <w:rsid w:val="00591CED"/>
    <w:rsid w:val="00591F41"/>
    <w:rsid w:val="0059203F"/>
    <w:rsid w:val="0059209C"/>
    <w:rsid w:val="005920ED"/>
    <w:rsid w:val="00592134"/>
    <w:rsid w:val="0059217C"/>
    <w:rsid w:val="00592359"/>
    <w:rsid w:val="00592432"/>
    <w:rsid w:val="0059247F"/>
    <w:rsid w:val="005925B0"/>
    <w:rsid w:val="0059260C"/>
    <w:rsid w:val="005926AB"/>
    <w:rsid w:val="005926E9"/>
    <w:rsid w:val="0059276D"/>
    <w:rsid w:val="0059277C"/>
    <w:rsid w:val="00592857"/>
    <w:rsid w:val="00592DE3"/>
    <w:rsid w:val="00592F10"/>
    <w:rsid w:val="00592F5D"/>
    <w:rsid w:val="0059319A"/>
    <w:rsid w:val="0059335B"/>
    <w:rsid w:val="005933E3"/>
    <w:rsid w:val="005934F9"/>
    <w:rsid w:val="005935B3"/>
    <w:rsid w:val="00593721"/>
    <w:rsid w:val="00593723"/>
    <w:rsid w:val="00593893"/>
    <w:rsid w:val="00593A09"/>
    <w:rsid w:val="00593A2A"/>
    <w:rsid w:val="00593A97"/>
    <w:rsid w:val="00593A9F"/>
    <w:rsid w:val="00593BF0"/>
    <w:rsid w:val="00593C0C"/>
    <w:rsid w:val="00593D92"/>
    <w:rsid w:val="00594065"/>
    <w:rsid w:val="0059412B"/>
    <w:rsid w:val="005941D0"/>
    <w:rsid w:val="00594299"/>
    <w:rsid w:val="00594361"/>
    <w:rsid w:val="005943F2"/>
    <w:rsid w:val="005945A6"/>
    <w:rsid w:val="0059468F"/>
    <w:rsid w:val="00594741"/>
    <w:rsid w:val="005947E5"/>
    <w:rsid w:val="005948EB"/>
    <w:rsid w:val="00594B91"/>
    <w:rsid w:val="00594CBE"/>
    <w:rsid w:val="00594D91"/>
    <w:rsid w:val="00594DD2"/>
    <w:rsid w:val="00594DD9"/>
    <w:rsid w:val="00594F7E"/>
    <w:rsid w:val="00595302"/>
    <w:rsid w:val="0059530D"/>
    <w:rsid w:val="00595371"/>
    <w:rsid w:val="005953F2"/>
    <w:rsid w:val="0059542E"/>
    <w:rsid w:val="005954C5"/>
    <w:rsid w:val="00595532"/>
    <w:rsid w:val="00595694"/>
    <w:rsid w:val="0059575D"/>
    <w:rsid w:val="005957C6"/>
    <w:rsid w:val="00595876"/>
    <w:rsid w:val="0059589D"/>
    <w:rsid w:val="005958E2"/>
    <w:rsid w:val="005959CD"/>
    <w:rsid w:val="00595A4A"/>
    <w:rsid w:val="00595ACD"/>
    <w:rsid w:val="00595D32"/>
    <w:rsid w:val="00595E1F"/>
    <w:rsid w:val="00595F1D"/>
    <w:rsid w:val="00595FB3"/>
    <w:rsid w:val="00596039"/>
    <w:rsid w:val="00596119"/>
    <w:rsid w:val="0059612D"/>
    <w:rsid w:val="005961E7"/>
    <w:rsid w:val="00596335"/>
    <w:rsid w:val="0059639E"/>
    <w:rsid w:val="00596476"/>
    <w:rsid w:val="005964A5"/>
    <w:rsid w:val="00596661"/>
    <w:rsid w:val="005968A4"/>
    <w:rsid w:val="005968E3"/>
    <w:rsid w:val="00596C00"/>
    <w:rsid w:val="00596D00"/>
    <w:rsid w:val="00596F27"/>
    <w:rsid w:val="00596F9C"/>
    <w:rsid w:val="0059719F"/>
    <w:rsid w:val="005971C3"/>
    <w:rsid w:val="00597289"/>
    <w:rsid w:val="00597366"/>
    <w:rsid w:val="00597511"/>
    <w:rsid w:val="00597609"/>
    <w:rsid w:val="0059760A"/>
    <w:rsid w:val="0059769E"/>
    <w:rsid w:val="005977BC"/>
    <w:rsid w:val="005977DA"/>
    <w:rsid w:val="00597802"/>
    <w:rsid w:val="0059796B"/>
    <w:rsid w:val="00597A24"/>
    <w:rsid w:val="00597A38"/>
    <w:rsid w:val="00597C52"/>
    <w:rsid w:val="00597CCA"/>
    <w:rsid w:val="00597CE2"/>
    <w:rsid w:val="00597D21"/>
    <w:rsid w:val="005A0252"/>
    <w:rsid w:val="005A029B"/>
    <w:rsid w:val="005A04D8"/>
    <w:rsid w:val="005A05AB"/>
    <w:rsid w:val="005A06B5"/>
    <w:rsid w:val="005A0726"/>
    <w:rsid w:val="005A074E"/>
    <w:rsid w:val="005A07D6"/>
    <w:rsid w:val="005A08B6"/>
    <w:rsid w:val="005A09E8"/>
    <w:rsid w:val="005A09FD"/>
    <w:rsid w:val="005A0A41"/>
    <w:rsid w:val="005A0A63"/>
    <w:rsid w:val="005A0BB6"/>
    <w:rsid w:val="005A0C49"/>
    <w:rsid w:val="005A0C57"/>
    <w:rsid w:val="005A0C80"/>
    <w:rsid w:val="005A0C83"/>
    <w:rsid w:val="005A0C88"/>
    <w:rsid w:val="005A0CF5"/>
    <w:rsid w:val="005A1419"/>
    <w:rsid w:val="005A1524"/>
    <w:rsid w:val="005A1637"/>
    <w:rsid w:val="005A16E7"/>
    <w:rsid w:val="005A1809"/>
    <w:rsid w:val="005A19D4"/>
    <w:rsid w:val="005A1A4E"/>
    <w:rsid w:val="005A1B44"/>
    <w:rsid w:val="005A1CA3"/>
    <w:rsid w:val="005A1D2A"/>
    <w:rsid w:val="005A1DC0"/>
    <w:rsid w:val="005A1E4F"/>
    <w:rsid w:val="005A1E60"/>
    <w:rsid w:val="005A1F52"/>
    <w:rsid w:val="005A1F71"/>
    <w:rsid w:val="005A1FC1"/>
    <w:rsid w:val="005A20C3"/>
    <w:rsid w:val="005A2276"/>
    <w:rsid w:val="005A2396"/>
    <w:rsid w:val="005A240A"/>
    <w:rsid w:val="005A2676"/>
    <w:rsid w:val="005A288E"/>
    <w:rsid w:val="005A2AB4"/>
    <w:rsid w:val="005A2B19"/>
    <w:rsid w:val="005A2B7C"/>
    <w:rsid w:val="005A2BF2"/>
    <w:rsid w:val="005A2D6F"/>
    <w:rsid w:val="005A2E86"/>
    <w:rsid w:val="005A301F"/>
    <w:rsid w:val="005A3093"/>
    <w:rsid w:val="005A3145"/>
    <w:rsid w:val="005A336F"/>
    <w:rsid w:val="005A3425"/>
    <w:rsid w:val="005A345F"/>
    <w:rsid w:val="005A3573"/>
    <w:rsid w:val="005A3754"/>
    <w:rsid w:val="005A3763"/>
    <w:rsid w:val="005A3780"/>
    <w:rsid w:val="005A381C"/>
    <w:rsid w:val="005A3A4C"/>
    <w:rsid w:val="005A3BA3"/>
    <w:rsid w:val="005A3C3C"/>
    <w:rsid w:val="005A3E2A"/>
    <w:rsid w:val="005A3F10"/>
    <w:rsid w:val="005A3F4B"/>
    <w:rsid w:val="005A40A2"/>
    <w:rsid w:val="005A40C5"/>
    <w:rsid w:val="005A4108"/>
    <w:rsid w:val="005A434B"/>
    <w:rsid w:val="005A43BA"/>
    <w:rsid w:val="005A4438"/>
    <w:rsid w:val="005A4530"/>
    <w:rsid w:val="005A4535"/>
    <w:rsid w:val="005A454C"/>
    <w:rsid w:val="005A45C3"/>
    <w:rsid w:val="005A45CC"/>
    <w:rsid w:val="005A4859"/>
    <w:rsid w:val="005A4AA4"/>
    <w:rsid w:val="005A4AEF"/>
    <w:rsid w:val="005A4B03"/>
    <w:rsid w:val="005A4B89"/>
    <w:rsid w:val="005A4C5D"/>
    <w:rsid w:val="005A4D8A"/>
    <w:rsid w:val="005A4DCA"/>
    <w:rsid w:val="005A4F70"/>
    <w:rsid w:val="005A5007"/>
    <w:rsid w:val="005A50B5"/>
    <w:rsid w:val="005A513B"/>
    <w:rsid w:val="005A5202"/>
    <w:rsid w:val="005A5399"/>
    <w:rsid w:val="005A53BD"/>
    <w:rsid w:val="005A542B"/>
    <w:rsid w:val="005A5478"/>
    <w:rsid w:val="005A547E"/>
    <w:rsid w:val="005A5492"/>
    <w:rsid w:val="005A55DB"/>
    <w:rsid w:val="005A5808"/>
    <w:rsid w:val="005A5820"/>
    <w:rsid w:val="005A584F"/>
    <w:rsid w:val="005A5996"/>
    <w:rsid w:val="005A59B6"/>
    <w:rsid w:val="005A59CE"/>
    <w:rsid w:val="005A5B6B"/>
    <w:rsid w:val="005A5B79"/>
    <w:rsid w:val="005A5BF5"/>
    <w:rsid w:val="005A5DC5"/>
    <w:rsid w:val="005A5E47"/>
    <w:rsid w:val="005A5E4D"/>
    <w:rsid w:val="005A5E5F"/>
    <w:rsid w:val="005A60A2"/>
    <w:rsid w:val="005A61A7"/>
    <w:rsid w:val="005A6205"/>
    <w:rsid w:val="005A62B7"/>
    <w:rsid w:val="005A62C9"/>
    <w:rsid w:val="005A631D"/>
    <w:rsid w:val="005A6394"/>
    <w:rsid w:val="005A6415"/>
    <w:rsid w:val="005A6521"/>
    <w:rsid w:val="005A657B"/>
    <w:rsid w:val="005A65AB"/>
    <w:rsid w:val="005A65AC"/>
    <w:rsid w:val="005A6861"/>
    <w:rsid w:val="005A687A"/>
    <w:rsid w:val="005A68A2"/>
    <w:rsid w:val="005A69CB"/>
    <w:rsid w:val="005A69D5"/>
    <w:rsid w:val="005A6A63"/>
    <w:rsid w:val="005A6AD1"/>
    <w:rsid w:val="005A6C56"/>
    <w:rsid w:val="005A6D88"/>
    <w:rsid w:val="005A6E55"/>
    <w:rsid w:val="005A6F1C"/>
    <w:rsid w:val="005A6F8B"/>
    <w:rsid w:val="005A70CB"/>
    <w:rsid w:val="005A7227"/>
    <w:rsid w:val="005A73BE"/>
    <w:rsid w:val="005A75B5"/>
    <w:rsid w:val="005A75F7"/>
    <w:rsid w:val="005A765B"/>
    <w:rsid w:val="005A768B"/>
    <w:rsid w:val="005A76FF"/>
    <w:rsid w:val="005A7812"/>
    <w:rsid w:val="005A7874"/>
    <w:rsid w:val="005A78A7"/>
    <w:rsid w:val="005A7A93"/>
    <w:rsid w:val="005A7AA2"/>
    <w:rsid w:val="005A7B23"/>
    <w:rsid w:val="005A7C8C"/>
    <w:rsid w:val="005A7CF2"/>
    <w:rsid w:val="005A7D62"/>
    <w:rsid w:val="005A7DEA"/>
    <w:rsid w:val="005A7E25"/>
    <w:rsid w:val="005A7E6B"/>
    <w:rsid w:val="005A7EB2"/>
    <w:rsid w:val="005A7EDB"/>
    <w:rsid w:val="005A7F50"/>
    <w:rsid w:val="005B00E8"/>
    <w:rsid w:val="005B015C"/>
    <w:rsid w:val="005B02E3"/>
    <w:rsid w:val="005B04CA"/>
    <w:rsid w:val="005B05FE"/>
    <w:rsid w:val="005B060E"/>
    <w:rsid w:val="005B06B8"/>
    <w:rsid w:val="005B0785"/>
    <w:rsid w:val="005B080F"/>
    <w:rsid w:val="005B0ABC"/>
    <w:rsid w:val="005B0C07"/>
    <w:rsid w:val="005B0C74"/>
    <w:rsid w:val="005B0CA0"/>
    <w:rsid w:val="005B0E68"/>
    <w:rsid w:val="005B0FAE"/>
    <w:rsid w:val="005B103D"/>
    <w:rsid w:val="005B10E9"/>
    <w:rsid w:val="005B1305"/>
    <w:rsid w:val="005B147F"/>
    <w:rsid w:val="005B14F3"/>
    <w:rsid w:val="005B1529"/>
    <w:rsid w:val="005B1541"/>
    <w:rsid w:val="005B157F"/>
    <w:rsid w:val="005B16B2"/>
    <w:rsid w:val="005B1984"/>
    <w:rsid w:val="005B1AB5"/>
    <w:rsid w:val="005B1AC8"/>
    <w:rsid w:val="005B1BF5"/>
    <w:rsid w:val="005B1E3B"/>
    <w:rsid w:val="005B2059"/>
    <w:rsid w:val="005B23EA"/>
    <w:rsid w:val="005B244D"/>
    <w:rsid w:val="005B2546"/>
    <w:rsid w:val="005B260E"/>
    <w:rsid w:val="005B276F"/>
    <w:rsid w:val="005B2800"/>
    <w:rsid w:val="005B28A1"/>
    <w:rsid w:val="005B299C"/>
    <w:rsid w:val="005B29A2"/>
    <w:rsid w:val="005B2D07"/>
    <w:rsid w:val="005B2DA8"/>
    <w:rsid w:val="005B3056"/>
    <w:rsid w:val="005B30DE"/>
    <w:rsid w:val="005B3141"/>
    <w:rsid w:val="005B3632"/>
    <w:rsid w:val="005B36F7"/>
    <w:rsid w:val="005B37E5"/>
    <w:rsid w:val="005B386B"/>
    <w:rsid w:val="005B39A9"/>
    <w:rsid w:val="005B3B23"/>
    <w:rsid w:val="005B3BFF"/>
    <w:rsid w:val="005B3DC0"/>
    <w:rsid w:val="005B3EE1"/>
    <w:rsid w:val="005B3F3B"/>
    <w:rsid w:val="005B408D"/>
    <w:rsid w:val="005B417C"/>
    <w:rsid w:val="005B43A5"/>
    <w:rsid w:val="005B4410"/>
    <w:rsid w:val="005B441A"/>
    <w:rsid w:val="005B4663"/>
    <w:rsid w:val="005B46AA"/>
    <w:rsid w:val="005B4A7C"/>
    <w:rsid w:val="005B4AEB"/>
    <w:rsid w:val="005B4E44"/>
    <w:rsid w:val="005B4FCE"/>
    <w:rsid w:val="005B50DB"/>
    <w:rsid w:val="005B5111"/>
    <w:rsid w:val="005B5137"/>
    <w:rsid w:val="005B52D5"/>
    <w:rsid w:val="005B535E"/>
    <w:rsid w:val="005B550B"/>
    <w:rsid w:val="005B5577"/>
    <w:rsid w:val="005B5643"/>
    <w:rsid w:val="005B5700"/>
    <w:rsid w:val="005B5746"/>
    <w:rsid w:val="005B57B1"/>
    <w:rsid w:val="005B58F9"/>
    <w:rsid w:val="005B59F6"/>
    <w:rsid w:val="005B5A00"/>
    <w:rsid w:val="005B5A28"/>
    <w:rsid w:val="005B5B1C"/>
    <w:rsid w:val="005B5BEE"/>
    <w:rsid w:val="005B5C77"/>
    <w:rsid w:val="005B5D1B"/>
    <w:rsid w:val="005B5DBE"/>
    <w:rsid w:val="005B5FF2"/>
    <w:rsid w:val="005B60BB"/>
    <w:rsid w:val="005B6129"/>
    <w:rsid w:val="005B6184"/>
    <w:rsid w:val="005B61A2"/>
    <w:rsid w:val="005B6203"/>
    <w:rsid w:val="005B635F"/>
    <w:rsid w:val="005B64C0"/>
    <w:rsid w:val="005B6555"/>
    <w:rsid w:val="005B660D"/>
    <w:rsid w:val="005B67B7"/>
    <w:rsid w:val="005B6851"/>
    <w:rsid w:val="005B691C"/>
    <w:rsid w:val="005B692B"/>
    <w:rsid w:val="005B6CD5"/>
    <w:rsid w:val="005B6E18"/>
    <w:rsid w:val="005B6E50"/>
    <w:rsid w:val="005B6F1D"/>
    <w:rsid w:val="005B6F4D"/>
    <w:rsid w:val="005B6F8C"/>
    <w:rsid w:val="005B7138"/>
    <w:rsid w:val="005B7225"/>
    <w:rsid w:val="005B723D"/>
    <w:rsid w:val="005B72B9"/>
    <w:rsid w:val="005B74B3"/>
    <w:rsid w:val="005B74EA"/>
    <w:rsid w:val="005B7506"/>
    <w:rsid w:val="005B7531"/>
    <w:rsid w:val="005B76A4"/>
    <w:rsid w:val="005B7761"/>
    <w:rsid w:val="005B77E3"/>
    <w:rsid w:val="005B7B6B"/>
    <w:rsid w:val="005B7BE1"/>
    <w:rsid w:val="005B7D6D"/>
    <w:rsid w:val="005B7D8D"/>
    <w:rsid w:val="005B7F24"/>
    <w:rsid w:val="005B7F74"/>
    <w:rsid w:val="005C0183"/>
    <w:rsid w:val="005C0263"/>
    <w:rsid w:val="005C040C"/>
    <w:rsid w:val="005C0413"/>
    <w:rsid w:val="005C05A0"/>
    <w:rsid w:val="005C06FD"/>
    <w:rsid w:val="005C0768"/>
    <w:rsid w:val="005C0961"/>
    <w:rsid w:val="005C0CBD"/>
    <w:rsid w:val="005C0E92"/>
    <w:rsid w:val="005C0EB9"/>
    <w:rsid w:val="005C0FBF"/>
    <w:rsid w:val="005C11F5"/>
    <w:rsid w:val="005C125E"/>
    <w:rsid w:val="005C136B"/>
    <w:rsid w:val="005C1370"/>
    <w:rsid w:val="005C147D"/>
    <w:rsid w:val="005C1481"/>
    <w:rsid w:val="005C16AD"/>
    <w:rsid w:val="005C16D6"/>
    <w:rsid w:val="005C1700"/>
    <w:rsid w:val="005C170B"/>
    <w:rsid w:val="005C1780"/>
    <w:rsid w:val="005C182D"/>
    <w:rsid w:val="005C187B"/>
    <w:rsid w:val="005C18B5"/>
    <w:rsid w:val="005C1946"/>
    <w:rsid w:val="005C1A3F"/>
    <w:rsid w:val="005C1C35"/>
    <w:rsid w:val="005C1C7D"/>
    <w:rsid w:val="005C1CA4"/>
    <w:rsid w:val="005C1D62"/>
    <w:rsid w:val="005C1D64"/>
    <w:rsid w:val="005C1E44"/>
    <w:rsid w:val="005C1F56"/>
    <w:rsid w:val="005C2031"/>
    <w:rsid w:val="005C2040"/>
    <w:rsid w:val="005C21B2"/>
    <w:rsid w:val="005C21D1"/>
    <w:rsid w:val="005C21FB"/>
    <w:rsid w:val="005C226D"/>
    <w:rsid w:val="005C2451"/>
    <w:rsid w:val="005C2567"/>
    <w:rsid w:val="005C25A5"/>
    <w:rsid w:val="005C25A9"/>
    <w:rsid w:val="005C2B50"/>
    <w:rsid w:val="005C2CB4"/>
    <w:rsid w:val="005C2E86"/>
    <w:rsid w:val="005C2F44"/>
    <w:rsid w:val="005C2FC5"/>
    <w:rsid w:val="005C301A"/>
    <w:rsid w:val="005C31F9"/>
    <w:rsid w:val="005C3282"/>
    <w:rsid w:val="005C3382"/>
    <w:rsid w:val="005C33BD"/>
    <w:rsid w:val="005C3428"/>
    <w:rsid w:val="005C3448"/>
    <w:rsid w:val="005C34E7"/>
    <w:rsid w:val="005C34E9"/>
    <w:rsid w:val="005C35AF"/>
    <w:rsid w:val="005C3688"/>
    <w:rsid w:val="005C3734"/>
    <w:rsid w:val="005C3757"/>
    <w:rsid w:val="005C37C2"/>
    <w:rsid w:val="005C37D7"/>
    <w:rsid w:val="005C37FB"/>
    <w:rsid w:val="005C3901"/>
    <w:rsid w:val="005C39BF"/>
    <w:rsid w:val="005C39E0"/>
    <w:rsid w:val="005C39E5"/>
    <w:rsid w:val="005C3A04"/>
    <w:rsid w:val="005C3AEF"/>
    <w:rsid w:val="005C3CDB"/>
    <w:rsid w:val="005C3DC5"/>
    <w:rsid w:val="005C3E45"/>
    <w:rsid w:val="005C3E65"/>
    <w:rsid w:val="005C3EC2"/>
    <w:rsid w:val="005C3EE6"/>
    <w:rsid w:val="005C411F"/>
    <w:rsid w:val="005C4133"/>
    <w:rsid w:val="005C41A3"/>
    <w:rsid w:val="005C41B4"/>
    <w:rsid w:val="005C4437"/>
    <w:rsid w:val="005C4463"/>
    <w:rsid w:val="005C458E"/>
    <w:rsid w:val="005C4591"/>
    <w:rsid w:val="005C4660"/>
    <w:rsid w:val="005C4703"/>
    <w:rsid w:val="005C4743"/>
    <w:rsid w:val="005C486F"/>
    <w:rsid w:val="005C4957"/>
    <w:rsid w:val="005C4CBF"/>
    <w:rsid w:val="005C4CF4"/>
    <w:rsid w:val="005C4FB7"/>
    <w:rsid w:val="005C4FD5"/>
    <w:rsid w:val="005C517D"/>
    <w:rsid w:val="005C530F"/>
    <w:rsid w:val="005C5390"/>
    <w:rsid w:val="005C54CD"/>
    <w:rsid w:val="005C5518"/>
    <w:rsid w:val="005C563F"/>
    <w:rsid w:val="005C5691"/>
    <w:rsid w:val="005C5867"/>
    <w:rsid w:val="005C58B6"/>
    <w:rsid w:val="005C58F0"/>
    <w:rsid w:val="005C5912"/>
    <w:rsid w:val="005C5AA3"/>
    <w:rsid w:val="005C5AEA"/>
    <w:rsid w:val="005C5B62"/>
    <w:rsid w:val="005C5B6D"/>
    <w:rsid w:val="005C5BE9"/>
    <w:rsid w:val="005C5FED"/>
    <w:rsid w:val="005C6116"/>
    <w:rsid w:val="005C61D3"/>
    <w:rsid w:val="005C622C"/>
    <w:rsid w:val="005C626B"/>
    <w:rsid w:val="005C627B"/>
    <w:rsid w:val="005C648D"/>
    <w:rsid w:val="005C6509"/>
    <w:rsid w:val="005C6592"/>
    <w:rsid w:val="005C6619"/>
    <w:rsid w:val="005C6628"/>
    <w:rsid w:val="005C66E2"/>
    <w:rsid w:val="005C66F0"/>
    <w:rsid w:val="005C6986"/>
    <w:rsid w:val="005C6ACC"/>
    <w:rsid w:val="005C6B09"/>
    <w:rsid w:val="005C6BB6"/>
    <w:rsid w:val="005C6DFA"/>
    <w:rsid w:val="005C6E4F"/>
    <w:rsid w:val="005C6EC6"/>
    <w:rsid w:val="005C6FC8"/>
    <w:rsid w:val="005C7070"/>
    <w:rsid w:val="005C70E1"/>
    <w:rsid w:val="005C7286"/>
    <w:rsid w:val="005C729E"/>
    <w:rsid w:val="005C743F"/>
    <w:rsid w:val="005C750B"/>
    <w:rsid w:val="005C7582"/>
    <w:rsid w:val="005C7655"/>
    <w:rsid w:val="005C76B6"/>
    <w:rsid w:val="005C77E0"/>
    <w:rsid w:val="005C78AD"/>
    <w:rsid w:val="005C7A63"/>
    <w:rsid w:val="005C7A97"/>
    <w:rsid w:val="005C7B61"/>
    <w:rsid w:val="005D0098"/>
    <w:rsid w:val="005D01FE"/>
    <w:rsid w:val="005D021A"/>
    <w:rsid w:val="005D045A"/>
    <w:rsid w:val="005D0488"/>
    <w:rsid w:val="005D05DD"/>
    <w:rsid w:val="005D066F"/>
    <w:rsid w:val="005D076E"/>
    <w:rsid w:val="005D0777"/>
    <w:rsid w:val="005D07C8"/>
    <w:rsid w:val="005D080C"/>
    <w:rsid w:val="005D09FC"/>
    <w:rsid w:val="005D0B66"/>
    <w:rsid w:val="005D0BD7"/>
    <w:rsid w:val="005D0C32"/>
    <w:rsid w:val="005D0C83"/>
    <w:rsid w:val="005D0D18"/>
    <w:rsid w:val="005D0EBC"/>
    <w:rsid w:val="005D0FB4"/>
    <w:rsid w:val="005D1050"/>
    <w:rsid w:val="005D117C"/>
    <w:rsid w:val="005D122B"/>
    <w:rsid w:val="005D125D"/>
    <w:rsid w:val="005D12BB"/>
    <w:rsid w:val="005D1301"/>
    <w:rsid w:val="005D130E"/>
    <w:rsid w:val="005D155D"/>
    <w:rsid w:val="005D155E"/>
    <w:rsid w:val="005D1591"/>
    <w:rsid w:val="005D1653"/>
    <w:rsid w:val="005D16AB"/>
    <w:rsid w:val="005D19D9"/>
    <w:rsid w:val="005D19DA"/>
    <w:rsid w:val="005D19DF"/>
    <w:rsid w:val="005D1C5D"/>
    <w:rsid w:val="005D1CE9"/>
    <w:rsid w:val="005D1DC9"/>
    <w:rsid w:val="005D1E09"/>
    <w:rsid w:val="005D1E16"/>
    <w:rsid w:val="005D1EC5"/>
    <w:rsid w:val="005D209A"/>
    <w:rsid w:val="005D229A"/>
    <w:rsid w:val="005D23D5"/>
    <w:rsid w:val="005D24FB"/>
    <w:rsid w:val="005D2518"/>
    <w:rsid w:val="005D266A"/>
    <w:rsid w:val="005D2774"/>
    <w:rsid w:val="005D27D2"/>
    <w:rsid w:val="005D2847"/>
    <w:rsid w:val="005D291A"/>
    <w:rsid w:val="005D2A36"/>
    <w:rsid w:val="005D2A7D"/>
    <w:rsid w:val="005D2C49"/>
    <w:rsid w:val="005D2CEC"/>
    <w:rsid w:val="005D2CFF"/>
    <w:rsid w:val="005D2D9F"/>
    <w:rsid w:val="005D2FE3"/>
    <w:rsid w:val="005D304D"/>
    <w:rsid w:val="005D3061"/>
    <w:rsid w:val="005D30EB"/>
    <w:rsid w:val="005D3132"/>
    <w:rsid w:val="005D3180"/>
    <w:rsid w:val="005D31F4"/>
    <w:rsid w:val="005D3502"/>
    <w:rsid w:val="005D35C3"/>
    <w:rsid w:val="005D36C2"/>
    <w:rsid w:val="005D3727"/>
    <w:rsid w:val="005D3B61"/>
    <w:rsid w:val="005D3C03"/>
    <w:rsid w:val="005D3C7F"/>
    <w:rsid w:val="005D3FB3"/>
    <w:rsid w:val="005D4176"/>
    <w:rsid w:val="005D41E6"/>
    <w:rsid w:val="005D42BF"/>
    <w:rsid w:val="005D42CD"/>
    <w:rsid w:val="005D434A"/>
    <w:rsid w:val="005D443F"/>
    <w:rsid w:val="005D44CA"/>
    <w:rsid w:val="005D44EE"/>
    <w:rsid w:val="005D4506"/>
    <w:rsid w:val="005D466F"/>
    <w:rsid w:val="005D4730"/>
    <w:rsid w:val="005D48A9"/>
    <w:rsid w:val="005D4982"/>
    <w:rsid w:val="005D4C5A"/>
    <w:rsid w:val="005D4D72"/>
    <w:rsid w:val="005D4DA1"/>
    <w:rsid w:val="005D4DD5"/>
    <w:rsid w:val="005D50F7"/>
    <w:rsid w:val="005D5144"/>
    <w:rsid w:val="005D54E3"/>
    <w:rsid w:val="005D5558"/>
    <w:rsid w:val="005D556C"/>
    <w:rsid w:val="005D5664"/>
    <w:rsid w:val="005D57A1"/>
    <w:rsid w:val="005D5807"/>
    <w:rsid w:val="005D580E"/>
    <w:rsid w:val="005D5916"/>
    <w:rsid w:val="005D5927"/>
    <w:rsid w:val="005D5A33"/>
    <w:rsid w:val="005D5C85"/>
    <w:rsid w:val="005D5CBD"/>
    <w:rsid w:val="005D5D7E"/>
    <w:rsid w:val="005D5F09"/>
    <w:rsid w:val="005D608C"/>
    <w:rsid w:val="005D6206"/>
    <w:rsid w:val="005D62FA"/>
    <w:rsid w:val="005D6513"/>
    <w:rsid w:val="005D66B5"/>
    <w:rsid w:val="005D6828"/>
    <w:rsid w:val="005D689B"/>
    <w:rsid w:val="005D6978"/>
    <w:rsid w:val="005D69D0"/>
    <w:rsid w:val="005D6A3D"/>
    <w:rsid w:val="005D6A5B"/>
    <w:rsid w:val="005D6A77"/>
    <w:rsid w:val="005D6B29"/>
    <w:rsid w:val="005D6B9D"/>
    <w:rsid w:val="005D6D40"/>
    <w:rsid w:val="005D6D60"/>
    <w:rsid w:val="005D6F5A"/>
    <w:rsid w:val="005D703E"/>
    <w:rsid w:val="005D72EA"/>
    <w:rsid w:val="005D7451"/>
    <w:rsid w:val="005D7492"/>
    <w:rsid w:val="005D74E2"/>
    <w:rsid w:val="005D7526"/>
    <w:rsid w:val="005D76F7"/>
    <w:rsid w:val="005D7B29"/>
    <w:rsid w:val="005D7DA1"/>
    <w:rsid w:val="005E01A3"/>
    <w:rsid w:val="005E020F"/>
    <w:rsid w:val="005E0411"/>
    <w:rsid w:val="005E0650"/>
    <w:rsid w:val="005E0848"/>
    <w:rsid w:val="005E0949"/>
    <w:rsid w:val="005E0954"/>
    <w:rsid w:val="005E0A7E"/>
    <w:rsid w:val="005E0A89"/>
    <w:rsid w:val="005E0B60"/>
    <w:rsid w:val="005E0C31"/>
    <w:rsid w:val="005E0C3F"/>
    <w:rsid w:val="005E0D54"/>
    <w:rsid w:val="005E0D5C"/>
    <w:rsid w:val="005E0DB6"/>
    <w:rsid w:val="005E103B"/>
    <w:rsid w:val="005E1083"/>
    <w:rsid w:val="005E10AF"/>
    <w:rsid w:val="005E116C"/>
    <w:rsid w:val="005E130E"/>
    <w:rsid w:val="005E139D"/>
    <w:rsid w:val="005E13D4"/>
    <w:rsid w:val="005E15D4"/>
    <w:rsid w:val="005E1774"/>
    <w:rsid w:val="005E1959"/>
    <w:rsid w:val="005E1ACF"/>
    <w:rsid w:val="005E1B90"/>
    <w:rsid w:val="005E1D91"/>
    <w:rsid w:val="005E1DB5"/>
    <w:rsid w:val="005E1E5E"/>
    <w:rsid w:val="005E1E6D"/>
    <w:rsid w:val="005E205F"/>
    <w:rsid w:val="005E20FA"/>
    <w:rsid w:val="005E212B"/>
    <w:rsid w:val="005E21B5"/>
    <w:rsid w:val="005E2269"/>
    <w:rsid w:val="005E22C9"/>
    <w:rsid w:val="005E23AF"/>
    <w:rsid w:val="005E2441"/>
    <w:rsid w:val="005E25D7"/>
    <w:rsid w:val="005E292F"/>
    <w:rsid w:val="005E299C"/>
    <w:rsid w:val="005E2B86"/>
    <w:rsid w:val="005E2BAE"/>
    <w:rsid w:val="005E2BBB"/>
    <w:rsid w:val="005E2C5F"/>
    <w:rsid w:val="005E2CA6"/>
    <w:rsid w:val="005E2D72"/>
    <w:rsid w:val="005E2E14"/>
    <w:rsid w:val="005E2F27"/>
    <w:rsid w:val="005E3238"/>
    <w:rsid w:val="005E3345"/>
    <w:rsid w:val="005E33A4"/>
    <w:rsid w:val="005E33DE"/>
    <w:rsid w:val="005E34E3"/>
    <w:rsid w:val="005E3518"/>
    <w:rsid w:val="005E3548"/>
    <w:rsid w:val="005E375F"/>
    <w:rsid w:val="005E3761"/>
    <w:rsid w:val="005E389F"/>
    <w:rsid w:val="005E3B85"/>
    <w:rsid w:val="005E3C03"/>
    <w:rsid w:val="005E3CDB"/>
    <w:rsid w:val="005E4085"/>
    <w:rsid w:val="005E4106"/>
    <w:rsid w:val="005E415B"/>
    <w:rsid w:val="005E4404"/>
    <w:rsid w:val="005E448D"/>
    <w:rsid w:val="005E4634"/>
    <w:rsid w:val="005E4692"/>
    <w:rsid w:val="005E4736"/>
    <w:rsid w:val="005E49FD"/>
    <w:rsid w:val="005E4B09"/>
    <w:rsid w:val="005E4BD7"/>
    <w:rsid w:val="005E4CAE"/>
    <w:rsid w:val="005E4F88"/>
    <w:rsid w:val="005E5034"/>
    <w:rsid w:val="005E503E"/>
    <w:rsid w:val="005E50E8"/>
    <w:rsid w:val="005E519A"/>
    <w:rsid w:val="005E51D9"/>
    <w:rsid w:val="005E5218"/>
    <w:rsid w:val="005E53C2"/>
    <w:rsid w:val="005E556E"/>
    <w:rsid w:val="005E5696"/>
    <w:rsid w:val="005E57A1"/>
    <w:rsid w:val="005E57A3"/>
    <w:rsid w:val="005E57E3"/>
    <w:rsid w:val="005E5BE7"/>
    <w:rsid w:val="005E5C80"/>
    <w:rsid w:val="005E5D37"/>
    <w:rsid w:val="005E5F56"/>
    <w:rsid w:val="005E61DC"/>
    <w:rsid w:val="005E6262"/>
    <w:rsid w:val="005E6939"/>
    <w:rsid w:val="005E6AEE"/>
    <w:rsid w:val="005E6CF2"/>
    <w:rsid w:val="005E6E0B"/>
    <w:rsid w:val="005E700C"/>
    <w:rsid w:val="005E7307"/>
    <w:rsid w:val="005E7494"/>
    <w:rsid w:val="005E74CA"/>
    <w:rsid w:val="005E77BF"/>
    <w:rsid w:val="005E7864"/>
    <w:rsid w:val="005E79CE"/>
    <w:rsid w:val="005E7C13"/>
    <w:rsid w:val="005E7C7A"/>
    <w:rsid w:val="005E7DAA"/>
    <w:rsid w:val="005E7E89"/>
    <w:rsid w:val="005E7EF2"/>
    <w:rsid w:val="005E7FDB"/>
    <w:rsid w:val="005E7FDC"/>
    <w:rsid w:val="005ED768"/>
    <w:rsid w:val="005F002A"/>
    <w:rsid w:val="005F005D"/>
    <w:rsid w:val="005F0123"/>
    <w:rsid w:val="005F0224"/>
    <w:rsid w:val="005F0296"/>
    <w:rsid w:val="005F02EC"/>
    <w:rsid w:val="005F0603"/>
    <w:rsid w:val="005F06C0"/>
    <w:rsid w:val="005F083C"/>
    <w:rsid w:val="005F08A2"/>
    <w:rsid w:val="005F0B0B"/>
    <w:rsid w:val="005F0CC0"/>
    <w:rsid w:val="005F0DA1"/>
    <w:rsid w:val="005F0E42"/>
    <w:rsid w:val="005F10D8"/>
    <w:rsid w:val="005F118B"/>
    <w:rsid w:val="005F1294"/>
    <w:rsid w:val="005F135E"/>
    <w:rsid w:val="005F1411"/>
    <w:rsid w:val="005F1484"/>
    <w:rsid w:val="005F14B2"/>
    <w:rsid w:val="005F18F9"/>
    <w:rsid w:val="005F1937"/>
    <w:rsid w:val="005F193F"/>
    <w:rsid w:val="005F1A50"/>
    <w:rsid w:val="005F1C47"/>
    <w:rsid w:val="005F1E9B"/>
    <w:rsid w:val="005F2086"/>
    <w:rsid w:val="005F2339"/>
    <w:rsid w:val="005F284F"/>
    <w:rsid w:val="005F2AE1"/>
    <w:rsid w:val="005F2C4C"/>
    <w:rsid w:val="005F2D4D"/>
    <w:rsid w:val="005F2DB4"/>
    <w:rsid w:val="005F2DE0"/>
    <w:rsid w:val="005F2F3C"/>
    <w:rsid w:val="005F30F2"/>
    <w:rsid w:val="005F3130"/>
    <w:rsid w:val="005F318A"/>
    <w:rsid w:val="005F31A4"/>
    <w:rsid w:val="005F31CC"/>
    <w:rsid w:val="005F3310"/>
    <w:rsid w:val="005F33B4"/>
    <w:rsid w:val="005F3481"/>
    <w:rsid w:val="005F34D7"/>
    <w:rsid w:val="005F34D8"/>
    <w:rsid w:val="005F350E"/>
    <w:rsid w:val="005F35D0"/>
    <w:rsid w:val="005F374A"/>
    <w:rsid w:val="005F37BB"/>
    <w:rsid w:val="005F39C2"/>
    <w:rsid w:val="005F3CD1"/>
    <w:rsid w:val="005F3D17"/>
    <w:rsid w:val="005F3DF7"/>
    <w:rsid w:val="005F3E47"/>
    <w:rsid w:val="005F3E49"/>
    <w:rsid w:val="005F3E70"/>
    <w:rsid w:val="005F3EB2"/>
    <w:rsid w:val="005F3F30"/>
    <w:rsid w:val="005F3F89"/>
    <w:rsid w:val="005F42CB"/>
    <w:rsid w:val="005F4379"/>
    <w:rsid w:val="005F44CA"/>
    <w:rsid w:val="005F451F"/>
    <w:rsid w:val="005F453E"/>
    <w:rsid w:val="005F4579"/>
    <w:rsid w:val="005F4639"/>
    <w:rsid w:val="005F4AA9"/>
    <w:rsid w:val="005F4AC9"/>
    <w:rsid w:val="005F4B5B"/>
    <w:rsid w:val="005F4F5F"/>
    <w:rsid w:val="005F504B"/>
    <w:rsid w:val="005F5255"/>
    <w:rsid w:val="005F528C"/>
    <w:rsid w:val="005F53A7"/>
    <w:rsid w:val="005F5428"/>
    <w:rsid w:val="005F552F"/>
    <w:rsid w:val="005F5553"/>
    <w:rsid w:val="005F5670"/>
    <w:rsid w:val="005F5712"/>
    <w:rsid w:val="005F5776"/>
    <w:rsid w:val="005F5A1D"/>
    <w:rsid w:val="005F5A8E"/>
    <w:rsid w:val="005F5BA9"/>
    <w:rsid w:val="005F5DCF"/>
    <w:rsid w:val="005F5E75"/>
    <w:rsid w:val="005F5E92"/>
    <w:rsid w:val="005F6072"/>
    <w:rsid w:val="005F6426"/>
    <w:rsid w:val="005F64C2"/>
    <w:rsid w:val="005F65A6"/>
    <w:rsid w:val="005F6609"/>
    <w:rsid w:val="005F6803"/>
    <w:rsid w:val="005F68E2"/>
    <w:rsid w:val="005F69FB"/>
    <w:rsid w:val="005F6C46"/>
    <w:rsid w:val="005F6C72"/>
    <w:rsid w:val="005F6F01"/>
    <w:rsid w:val="005F6FFB"/>
    <w:rsid w:val="005F713D"/>
    <w:rsid w:val="005F7279"/>
    <w:rsid w:val="005F7573"/>
    <w:rsid w:val="005F76B3"/>
    <w:rsid w:val="005F76E6"/>
    <w:rsid w:val="005F76F4"/>
    <w:rsid w:val="005F7710"/>
    <w:rsid w:val="005F783B"/>
    <w:rsid w:val="005F79A5"/>
    <w:rsid w:val="005F79CB"/>
    <w:rsid w:val="005F7A5B"/>
    <w:rsid w:val="005F7AF2"/>
    <w:rsid w:val="005F7B65"/>
    <w:rsid w:val="005F7CA1"/>
    <w:rsid w:val="005F7D0E"/>
    <w:rsid w:val="005F7D3F"/>
    <w:rsid w:val="005F7D9A"/>
    <w:rsid w:val="005F7E6A"/>
    <w:rsid w:val="005F7FA6"/>
    <w:rsid w:val="00600041"/>
    <w:rsid w:val="00600139"/>
    <w:rsid w:val="006001F3"/>
    <w:rsid w:val="0060029B"/>
    <w:rsid w:val="006005F5"/>
    <w:rsid w:val="0060063F"/>
    <w:rsid w:val="00600760"/>
    <w:rsid w:val="006007B8"/>
    <w:rsid w:val="006009D1"/>
    <w:rsid w:val="006009F3"/>
    <w:rsid w:val="00600A94"/>
    <w:rsid w:val="00600AC6"/>
    <w:rsid w:val="00600BAE"/>
    <w:rsid w:val="00600BB3"/>
    <w:rsid w:val="00600BBF"/>
    <w:rsid w:val="00600BC1"/>
    <w:rsid w:val="00600D5F"/>
    <w:rsid w:val="00600DBE"/>
    <w:rsid w:val="00600F29"/>
    <w:rsid w:val="00600F87"/>
    <w:rsid w:val="0060115C"/>
    <w:rsid w:val="0060117E"/>
    <w:rsid w:val="00601313"/>
    <w:rsid w:val="006013A1"/>
    <w:rsid w:val="00601427"/>
    <w:rsid w:val="0060150A"/>
    <w:rsid w:val="006015D6"/>
    <w:rsid w:val="00601A11"/>
    <w:rsid w:val="00601C45"/>
    <w:rsid w:val="00601C78"/>
    <w:rsid w:val="00601D7C"/>
    <w:rsid w:val="00601F27"/>
    <w:rsid w:val="00601FFC"/>
    <w:rsid w:val="0060219A"/>
    <w:rsid w:val="006023BC"/>
    <w:rsid w:val="00602491"/>
    <w:rsid w:val="006024BB"/>
    <w:rsid w:val="006024F3"/>
    <w:rsid w:val="0060263E"/>
    <w:rsid w:val="00602657"/>
    <w:rsid w:val="006027AA"/>
    <w:rsid w:val="00602885"/>
    <w:rsid w:val="006029CD"/>
    <w:rsid w:val="00602AD8"/>
    <w:rsid w:val="00602B18"/>
    <w:rsid w:val="00602BA0"/>
    <w:rsid w:val="00602E5B"/>
    <w:rsid w:val="00603138"/>
    <w:rsid w:val="006031CD"/>
    <w:rsid w:val="00603562"/>
    <w:rsid w:val="00603580"/>
    <w:rsid w:val="0060359F"/>
    <w:rsid w:val="006035AD"/>
    <w:rsid w:val="006035DF"/>
    <w:rsid w:val="00603618"/>
    <w:rsid w:val="0060368D"/>
    <w:rsid w:val="006037D8"/>
    <w:rsid w:val="006038A9"/>
    <w:rsid w:val="00603C6E"/>
    <w:rsid w:val="00603D7F"/>
    <w:rsid w:val="00603F22"/>
    <w:rsid w:val="00603F27"/>
    <w:rsid w:val="006040EB"/>
    <w:rsid w:val="00604199"/>
    <w:rsid w:val="00604320"/>
    <w:rsid w:val="00604360"/>
    <w:rsid w:val="006044FD"/>
    <w:rsid w:val="006045B4"/>
    <w:rsid w:val="006046B4"/>
    <w:rsid w:val="0060485A"/>
    <w:rsid w:val="00604A7E"/>
    <w:rsid w:val="00604ACF"/>
    <w:rsid w:val="00604D7A"/>
    <w:rsid w:val="00604DDB"/>
    <w:rsid w:val="00604EC3"/>
    <w:rsid w:val="00604F1B"/>
    <w:rsid w:val="00605003"/>
    <w:rsid w:val="0060523F"/>
    <w:rsid w:val="006052B3"/>
    <w:rsid w:val="006053EB"/>
    <w:rsid w:val="0060544F"/>
    <w:rsid w:val="00605466"/>
    <w:rsid w:val="006054FC"/>
    <w:rsid w:val="0060571B"/>
    <w:rsid w:val="0060574D"/>
    <w:rsid w:val="00605856"/>
    <w:rsid w:val="00605867"/>
    <w:rsid w:val="00605A18"/>
    <w:rsid w:val="00605A75"/>
    <w:rsid w:val="00605ACF"/>
    <w:rsid w:val="00605AFE"/>
    <w:rsid w:val="00605BA8"/>
    <w:rsid w:val="00605EAE"/>
    <w:rsid w:val="00605F07"/>
    <w:rsid w:val="00605FD0"/>
    <w:rsid w:val="006061AE"/>
    <w:rsid w:val="00606264"/>
    <w:rsid w:val="00606396"/>
    <w:rsid w:val="00606411"/>
    <w:rsid w:val="00606472"/>
    <w:rsid w:val="00606543"/>
    <w:rsid w:val="00606707"/>
    <w:rsid w:val="00606741"/>
    <w:rsid w:val="00606790"/>
    <w:rsid w:val="00606823"/>
    <w:rsid w:val="006069E7"/>
    <w:rsid w:val="00606A2A"/>
    <w:rsid w:val="00606C0E"/>
    <w:rsid w:val="00606E55"/>
    <w:rsid w:val="00606EF9"/>
    <w:rsid w:val="00606FE5"/>
    <w:rsid w:val="00607007"/>
    <w:rsid w:val="00607039"/>
    <w:rsid w:val="006070D7"/>
    <w:rsid w:val="0060721C"/>
    <w:rsid w:val="006072BA"/>
    <w:rsid w:val="00607475"/>
    <w:rsid w:val="00607479"/>
    <w:rsid w:val="006075B1"/>
    <w:rsid w:val="00607724"/>
    <w:rsid w:val="00607756"/>
    <w:rsid w:val="0060792B"/>
    <w:rsid w:val="006079AD"/>
    <w:rsid w:val="00607AB1"/>
    <w:rsid w:val="00607AE1"/>
    <w:rsid w:val="00607EE5"/>
    <w:rsid w:val="00607F39"/>
    <w:rsid w:val="00610021"/>
    <w:rsid w:val="00610099"/>
    <w:rsid w:val="0061031C"/>
    <w:rsid w:val="006103E3"/>
    <w:rsid w:val="0061045B"/>
    <w:rsid w:val="00610597"/>
    <w:rsid w:val="00610607"/>
    <w:rsid w:val="00610777"/>
    <w:rsid w:val="00610813"/>
    <w:rsid w:val="00610883"/>
    <w:rsid w:val="006109C3"/>
    <w:rsid w:val="006109DF"/>
    <w:rsid w:val="00610AAB"/>
    <w:rsid w:val="00610CA7"/>
    <w:rsid w:val="00610DE8"/>
    <w:rsid w:val="00610EAD"/>
    <w:rsid w:val="00610F14"/>
    <w:rsid w:val="00610F7D"/>
    <w:rsid w:val="00611106"/>
    <w:rsid w:val="00611265"/>
    <w:rsid w:val="006112EE"/>
    <w:rsid w:val="006112FC"/>
    <w:rsid w:val="00611302"/>
    <w:rsid w:val="00611449"/>
    <w:rsid w:val="0061164E"/>
    <w:rsid w:val="006117FE"/>
    <w:rsid w:val="00611807"/>
    <w:rsid w:val="00611814"/>
    <w:rsid w:val="00611898"/>
    <w:rsid w:val="00611A2B"/>
    <w:rsid w:val="00611B79"/>
    <w:rsid w:val="00611CE3"/>
    <w:rsid w:val="00611D73"/>
    <w:rsid w:val="00611E2E"/>
    <w:rsid w:val="0061204C"/>
    <w:rsid w:val="006120FE"/>
    <w:rsid w:val="0061223E"/>
    <w:rsid w:val="00612241"/>
    <w:rsid w:val="006123DC"/>
    <w:rsid w:val="0061260B"/>
    <w:rsid w:val="0061279D"/>
    <w:rsid w:val="00612843"/>
    <w:rsid w:val="00612848"/>
    <w:rsid w:val="0061288E"/>
    <w:rsid w:val="00612A4F"/>
    <w:rsid w:val="00612B5B"/>
    <w:rsid w:val="00612C7F"/>
    <w:rsid w:val="00612CDE"/>
    <w:rsid w:val="00612CE9"/>
    <w:rsid w:val="00612E84"/>
    <w:rsid w:val="00612EE0"/>
    <w:rsid w:val="0061320E"/>
    <w:rsid w:val="006133EB"/>
    <w:rsid w:val="0061351F"/>
    <w:rsid w:val="00613B0F"/>
    <w:rsid w:val="00613DCD"/>
    <w:rsid w:val="00613E93"/>
    <w:rsid w:val="00613FD2"/>
    <w:rsid w:val="0061410C"/>
    <w:rsid w:val="00614164"/>
    <w:rsid w:val="00614226"/>
    <w:rsid w:val="006142D3"/>
    <w:rsid w:val="006143F4"/>
    <w:rsid w:val="0061447E"/>
    <w:rsid w:val="00614608"/>
    <w:rsid w:val="00614713"/>
    <w:rsid w:val="0061483B"/>
    <w:rsid w:val="006148DE"/>
    <w:rsid w:val="00614907"/>
    <w:rsid w:val="006149C9"/>
    <w:rsid w:val="00614A49"/>
    <w:rsid w:val="00614A60"/>
    <w:rsid w:val="00614E45"/>
    <w:rsid w:val="00614F22"/>
    <w:rsid w:val="00614F61"/>
    <w:rsid w:val="00614F72"/>
    <w:rsid w:val="006150AA"/>
    <w:rsid w:val="0061514C"/>
    <w:rsid w:val="006151FD"/>
    <w:rsid w:val="00615209"/>
    <w:rsid w:val="00615508"/>
    <w:rsid w:val="0061552F"/>
    <w:rsid w:val="006155E8"/>
    <w:rsid w:val="00615721"/>
    <w:rsid w:val="006159A7"/>
    <w:rsid w:val="00615B86"/>
    <w:rsid w:val="00615BD1"/>
    <w:rsid w:val="00615DC5"/>
    <w:rsid w:val="00616042"/>
    <w:rsid w:val="00616115"/>
    <w:rsid w:val="0061612C"/>
    <w:rsid w:val="006161A5"/>
    <w:rsid w:val="0061626F"/>
    <w:rsid w:val="006162D1"/>
    <w:rsid w:val="00616749"/>
    <w:rsid w:val="00616871"/>
    <w:rsid w:val="006168CA"/>
    <w:rsid w:val="00616AA5"/>
    <w:rsid w:val="00616AD6"/>
    <w:rsid w:val="00616AEB"/>
    <w:rsid w:val="00616B9C"/>
    <w:rsid w:val="00616DC4"/>
    <w:rsid w:val="00616DEF"/>
    <w:rsid w:val="00616E87"/>
    <w:rsid w:val="00616EEE"/>
    <w:rsid w:val="00616EF6"/>
    <w:rsid w:val="00616F50"/>
    <w:rsid w:val="00616FBF"/>
    <w:rsid w:val="00616FED"/>
    <w:rsid w:val="0061725F"/>
    <w:rsid w:val="0061738A"/>
    <w:rsid w:val="006173EE"/>
    <w:rsid w:val="006173EF"/>
    <w:rsid w:val="00617A32"/>
    <w:rsid w:val="00617C25"/>
    <w:rsid w:val="00617CB9"/>
    <w:rsid w:val="00617ECE"/>
    <w:rsid w:val="00617EDB"/>
    <w:rsid w:val="00617F28"/>
    <w:rsid w:val="00617F66"/>
    <w:rsid w:val="00617F88"/>
    <w:rsid w:val="006200F6"/>
    <w:rsid w:val="00620176"/>
    <w:rsid w:val="00620198"/>
    <w:rsid w:val="00620276"/>
    <w:rsid w:val="0062027C"/>
    <w:rsid w:val="006202A7"/>
    <w:rsid w:val="006205EC"/>
    <w:rsid w:val="0062062F"/>
    <w:rsid w:val="0062068E"/>
    <w:rsid w:val="0062072F"/>
    <w:rsid w:val="00620890"/>
    <w:rsid w:val="006209AF"/>
    <w:rsid w:val="006209B1"/>
    <w:rsid w:val="006209C2"/>
    <w:rsid w:val="00620A6A"/>
    <w:rsid w:val="00620AEF"/>
    <w:rsid w:val="00620CFE"/>
    <w:rsid w:val="00620D07"/>
    <w:rsid w:val="00620D7E"/>
    <w:rsid w:val="00620DBD"/>
    <w:rsid w:val="00620E4C"/>
    <w:rsid w:val="00620EB1"/>
    <w:rsid w:val="00620F96"/>
    <w:rsid w:val="0062103C"/>
    <w:rsid w:val="006211B9"/>
    <w:rsid w:val="006212B4"/>
    <w:rsid w:val="006214F6"/>
    <w:rsid w:val="0062170C"/>
    <w:rsid w:val="0062177D"/>
    <w:rsid w:val="0062192B"/>
    <w:rsid w:val="00621AA1"/>
    <w:rsid w:val="00621CD0"/>
    <w:rsid w:val="00621D99"/>
    <w:rsid w:val="00621DD8"/>
    <w:rsid w:val="00621EFC"/>
    <w:rsid w:val="00622062"/>
    <w:rsid w:val="00622087"/>
    <w:rsid w:val="00622094"/>
    <w:rsid w:val="0062210D"/>
    <w:rsid w:val="00622186"/>
    <w:rsid w:val="00622257"/>
    <w:rsid w:val="006222BA"/>
    <w:rsid w:val="00622311"/>
    <w:rsid w:val="00622419"/>
    <w:rsid w:val="006224A5"/>
    <w:rsid w:val="00622584"/>
    <w:rsid w:val="00622657"/>
    <w:rsid w:val="0062271C"/>
    <w:rsid w:val="00622782"/>
    <w:rsid w:val="00622862"/>
    <w:rsid w:val="006228A0"/>
    <w:rsid w:val="006228F7"/>
    <w:rsid w:val="006229BA"/>
    <w:rsid w:val="00622B49"/>
    <w:rsid w:val="00622C77"/>
    <w:rsid w:val="00622F01"/>
    <w:rsid w:val="00623037"/>
    <w:rsid w:val="0062325F"/>
    <w:rsid w:val="006232DB"/>
    <w:rsid w:val="00623410"/>
    <w:rsid w:val="00623446"/>
    <w:rsid w:val="00623458"/>
    <w:rsid w:val="0062359D"/>
    <w:rsid w:val="006235EC"/>
    <w:rsid w:val="00623710"/>
    <w:rsid w:val="00623A8F"/>
    <w:rsid w:val="00623AF8"/>
    <w:rsid w:val="00623B38"/>
    <w:rsid w:val="00623B6E"/>
    <w:rsid w:val="00623B95"/>
    <w:rsid w:val="00623BCB"/>
    <w:rsid w:val="00623C36"/>
    <w:rsid w:val="00623C70"/>
    <w:rsid w:val="00623DC7"/>
    <w:rsid w:val="00623EC9"/>
    <w:rsid w:val="00623F35"/>
    <w:rsid w:val="00624057"/>
    <w:rsid w:val="006240A9"/>
    <w:rsid w:val="006240C8"/>
    <w:rsid w:val="00624377"/>
    <w:rsid w:val="00624472"/>
    <w:rsid w:val="006244B3"/>
    <w:rsid w:val="006246B6"/>
    <w:rsid w:val="0062484F"/>
    <w:rsid w:val="006249C4"/>
    <w:rsid w:val="006249C9"/>
    <w:rsid w:val="00624CBA"/>
    <w:rsid w:val="00624D5D"/>
    <w:rsid w:val="00624E27"/>
    <w:rsid w:val="00624F62"/>
    <w:rsid w:val="00624F9E"/>
    <w:rsid w:val="006252F6"/>
    <w:rsid w:val="0062539A"/>
    <w:rsid w:val="00625513"/>
    <w:rsid w:val="00625647"/>
    <w:rsid w:val="00625886"/>
    <w:rsid w:val="006258CD"/>
    <w:rsid w:val="0062598A"/>
    <w:rsid w:val="00625ADE"/>
    <w:rsid w:val="00625B07"/>
    <w:rsid w:val="00625C81"/>
    <w:rsid w:val="00625C9D"/>
    <w:rsid w:val="00625D00"/>
    <w:rsid w:val="00625D47"/>
    <w:rsid w:val="00625E5C"/>
    <w:rsid w:val="00625EF0"/>
    <w:rsid w:val="00625FBE"/>
    <w:rsid w:val="006260BF"/>
    <w:rsid w:val="00626105"/>
    <w:rsid w:val="0062610C"/>
    <w:rsid w:val="0062618A"/>
    <w:rsid w:val="0062632F"/>
    <w:rsid w:val="00626335"/>
    <w:rsid w:val="00626364"/>
    <w:rsid w:val="0062661D"/>
    <w:rsid w:val="006266E2"/>
    <w:rsid w:val="0062671F"/>
    <w:rsid w:val="00626794"/>
    <w:rsid w:val="006267FC"/>
    <w:rsid w:val="006268B2"/>
    <w:rsid w:val="0062699E"/>
    <w:rsid w:val="00626A1A"/>
    <w:rsid w:val="00626A6B"/>
    <w:rsid w:val="00626A9F"/>
    <w:rsid w:val="00626D04"/>
    <w:rsid w:val="00626D50"/>
    <w:rsid w:val="00626DBA"/>
    <w:rsid w:val="00626DC5"/>
    <w:rsid w:val="00626E62"/>
    <w:rsid w:val="00626F1A"/>
    <w:rsid w:val="0062721B"/>
    <w:rsid w:val="00627445"/>
    <w:rsid w:val="0062744B"/>
    <w:rsid w:val="006274AF"/>
    <w:rsid w:val="00627946"/>
    <w:rsid w:val="006279A5"/>
    <w:rsid w:val="00627B19"/>
    <w:rsid w:val="00627B66"/>
    <w:rsid w:val="00627C49"/>
    <w:rsid w:val="00627C71"/>
    <w:rsid w:val="00630055"/>
    <w:rsid w:val="0063007C"/>
    <w:rsid w:val="00630136"/>
    <w:rsid w:val="00630139"/>
    <w:rsid w:val="0063015A"/>
    <w:rsid w:val="00630584"/>
    <w:rsid w:val="006307D4"/>
    <w:rsid w:val="00630856"/>
    <w:rsid w:val="006308C2"/>
    <w:rsid w:val="00630966"/>
    <w:rsid w:val="00630A2C"/>
    <w:rsid w:val="00630C62"/>
    <w:rsid w:val="00630CE2"/>
    <w:rsid w:val="00630CF0"/>
    <w:rsid w:val="00630D1B"/>
    <w:rsid w:val="00630E2C"/>
    <w:rsid w:val="00630EAB"/>
    <w:rsid w:val="0063103E"/>
    <w:rsid w:val="00631091"/>
    <w:rsid w:val="00631116"/>
    <w:rsid w:val="00631128"/>
    <w:rsid w:val="006311AD"/>
    <w:rsid w:val="00631740"/>
    <w:rsid w:val="00631770"/>
    <w:rsid w:val="006317C6"/>
    <w:rsid w:val="006317FD"/>
    <w:rsid w:val="0063199A"/>
    <w:rsid w:val="00631A44"/>
    <w:rsid w:val="00631C11"/>
    <w:rsid w:val="00631C45"/>
    <w:rsid w:val="00631D22"/>
    <w:rsid w:val="00631E79"/>
    <w:rsid w:val="00631F5A"/>
    <w:rsid w:val="00631FB3"/>
    <w:rsid w:val="00631FFD"/>
    <w:rsid w:val="0063203F"/>
    <w:rsid w:val="006320DF"/>
    <w:rsid w:val="006320FF"/>
    <w:rsid w:val="006321CB"/>
    <w:rsid w:val="00632648"/>
    <w:rsid w:val="006329C5"/>
    <w:rsid w:val="00632B02"/>
    <w:rsid w:val="00632B0E"/>
    <w:rsid w:val="00632B15"/>
    <w:rsid w:val="00632C4F"/>
    <w:rsid w:val="00632CA2"/>
    <w:rsid w:val="00632CE4"/>
    <w:rsid w:val="00632D1D"/>
    <w:rsid w:val="00632DBF"/>
    <w:rsid w:val="00632E71"/>
    <w:rsid w:val="00632FC6"/>
    <w:rsid w:val="00633031"/>
    <w:rsid w:val="006330C9"/>
    <w:rsid w:val="0063314A"/>
    <w:rsid w:val="00633151"/>
    <w:rsid w:val="00633154"/>
    <w:rsid w:val="006334A9"/>
    <w:rsid w:val="006335A2"/>
    <w:rsid w:val="006335B1"/>
    <w:rsid w:val="0063360D"/>
    <w:rsid w:val="0063367E"/>
    <w:rsid w:val="006337C5"/>
    <w:rsid w:val="0063394D"/>
    <w:rsid w:val="00633AD9"/>
    <w:rsid w:val="00633B1F"/>
    <w:rsid w:val="00633B54"/>
    <w:rsid w:val="00633CCD"/>
    <w:rsid w:val="0063400D"/>
    <w:rsid w:val="0063401F"/>
    <w:rsid w:val="0063403A"/>
    <w:rsid w:val="006342AD"/>
    <w:rsid w:val="006344D2"/>
    <w:rsid w:val="00634501"/>
    <w:rsid w:val="0063454C"/>
    <w:rsid w:val="006345A0"/>
    <w:rsid w:val="006346AB"/>
    <w:rsid w:val="006346E9"/>
    <w:rsid w:val="006347AB"/>
    <w:rsid w:val="0063481E"/>
    <w:rsid w:val="00634884"/>
    <w:rsid w:val="00634898"/>
    <w:rsid w:val="006348C2"/>
    <w:rsid w:val="006348F6"/>
    <w:rsid w:val="0063498B"/>
    <w:rsid w:val="00634A5B"/>
    <w:rsid w:val="00634ACA"/>
    <w:rsid w:val="00634AEB"/>
    <w:rsid w:val="00634BB8"/>
    <w:rsid w:val="00634E20"/>
    <w:rsid w:val="00634E76"/>
    <w:rsid w:val="0063503B"/>
    <w:rsid w:val="006352A2"/>
    <w:rsid w:val="006352E5"/>
    <w:rsid w:val="00635339"/>
    <w:rsid w:val="0063541D"/>
    <w:rsid w:val="0063563B"/>
    <w:rsid w:val="0063575F"/>
    <w:rsid w:val="0063576F"/>
    <w:rsid w:val="00635812"/>
    <w:rsid w:val="006358F0"/>
    <w:rsid w:val="006359A1"/>
    <w:rsid w:val="00635B1D"/>
    <w:rsid w:val="00635BA0"/>
    <w:rsid w:val="00635C6A"/>
    <w:rsid w:val="00635D0A"/>
    <w:rsid w:val="00635D87"/>
    <w:rsid w:val="00635DAB"/>
    <w:rsid w:val="00635E04"/>
    <w:rsid w:val="00635F34"/>
    <w:rsid w:val="00635FA3"/>
    <w:rsid w:val="00636019"/>
    <w:rsid w:val="00636052"/>
    <w:rsid w:val="006360AF"/>
    <w:rsid w:val="006360CE"/>
    <w:rsid w:val="006362A5"/>
    <w:rsid w:val="006362AE"/>
    <w:rsid w:val="006362D3"/>
    <w:rsid w:val="00636571"/>
    <w:rsid w:val="006365EA"/>
    <w:rsid w:val="006367F9"/>
    <w:rsid w:val="0063684C"/>
    <w:rsid w:val="00636B95"/>
    <w:rsid w:val="00636BA0"/>
    <w:rsid w:val="00636D2A"/>
    <w:rsid w:val="00636E48"/>
    <w:rsid w:val="00636EB2"/>
    <w:rsid w:val="00636EC7"/>
    <w:rsid w:val="00636F08"/>
    <w:rsid w:val="00636FD0"/>
    <w:rsid w:val="00636FDE"/>
    <w:rsid w:val="006370E6"/>
    <w:rsid w:val="006371B8"/>
    <w:rsid w:val="00637355"/>
    <w:rsid w:val="0063746D"/>
    <w:rsid w:val="006376C0"/>
    <w:rsid w:val="00637951"/>
    <w:rsid w:val="00637958"/>
    <w:rsid w:val="00637A41"/>
    <w:rsid w:val="00637C96"/>
    <w:rsid w:val="00637D45"/>
    <w:rsid w:val="00637E69"/>
    <w:rsid w:val="00637EB3"/>
    <w:rsid w:val="00637F4C"/>
    <w:rsid w:val="00637F88"/>
    <w:rsid w:val="0063C668"/>
    <w:rsid w:val="006401A8"/>
    <w:rsid w:val="00640264"/>
    <w:rsid w:val="006403A0"/>
    <w:rsid w:val="006406EC"/>
    <w:rsid w:val="00640754"/>
    <w:rsid w:val="0064080D"/>
    <w:rsid w:val="006408D4"/>
    <w:rsid w:val="006408FD"/>
    <w:rsid w:val="00640923"/>
    <w:rsid w:val="00640AEB"/>
    <w:rsid w:val="00640B0F"/>
    <w:rsid w:val="00640BC4"/>
    <w:rsid w:val="00640C68"/>
    <w:rsid w:val="00640D0A"/>
    <w:rsid w:val="00640E4E"/>
    <w:rsid w:val="00641022"/>
    <w:rsid w:val="0064107F"/>
    <w:rsid w:val="006412AB"/>
    <w:rsid w:val="006413A2"/>
    <w:rsid w:val="0064148B"/>
    <w:rsid w:val="00641556"/>
    <w:rsid w:val="00641690"/>
    <w:rsid w:val="006416CA"/>
    <w:rsid w:val="006416F5"/>
    <w:rsid w:val="00641823"/>
    <w:rsid w:val="00641941"/>
    <w:rsid w:val="00641A30"/>
    <w:rsid w:val="00641A48"/>
    <w:rsid w:val="00641A8F"/>
    <w:rsid w:val="00641B94"/>
    <w:rsid w:val="00641CCC"/>
    <w:rsid w:val="00641D75"/>
    <w:rsid w:val="00641DDB"/>
    <w:rsid w:val="00641DDC"/>
    <w:rsid w:val="00641EC3"/>
    <w:rsid w:val="00641F3A"/>
    <w:rsid w:val="00642240"/>
    <w:rsid w:val="00642254"/>
    <w:rsid w:val="006422CD"/>
    <w:rsid w:val="00642510"/>
    <w:rsid w:val="00642550"/>
    <w:rsid w:val="0064257A"/>
    <w:rsid w:val="00642760"/>
    <w:rsid w:val="00642937"/>
    <w:rsid w:val="00642A7C"/>
    <w:rsid w:val="00642C5E"/>
    <w:rsid w:val="00642C99"/>
    <w:rsid w:val="00642C9C"/>
    <w:rsid w:val="00642E4D"/>
    <w:rsid w:val="00642F0C"/>
    <w:rsid w:val="00642F54"/>
    <w:rsid w:val="0064308E"/>
    <w:rsid w:val="006432BA"/>
    <w:rsid w:val="006432D3"/>
    <w:rsid w:val="006432E5"/>
    <w:rsid w:val="006433D8"/>
    <w:rsid w:val="00643599"/>
    <w:rsid w:val="00643790"/>
    <w:rsid w:val="006437A0"/>
    <w:rsid w:val="00643C74"/>
    <w:rsid w:val="00643C88"/>
    <w:rsid w:val="00643E07"/>
    <w:rsid w:val="00643E59"/>
    <w:rsid w:val="006440D8"/>
    <w:rsid w:val="00644140"/>
    <w:rsid w:val="006441AD"/>
    <w:rsid w:val="00644369"/>
    <w:rsid w:val="00644453"/>
    <w:rsid w:val="00644511"/>
    <w:rsid w:val="006446DE"/>
    <w:rsid w:val="00644A5D"/>
    <w:rsid w:val="00644C5D"/>
    <w:rsid w:val="00644C86"/>
    <w:rsid w:val="00644CCE"/>
    <w:rsid w:val="00644EB8"/>
    <w:rsid w:val="00644EFD"/>
    <w:rsid w:val="00644F5D"/>
    <w:rsid w:val="0064521B"/>
    <w:rsid w:val="00645257"/>
    <w:rsid w:val="00645402"/>
    <w:rsid w:val="00645430"/>
    <w:rsid w:val="0064549A"/>
    <w:rsid w:val="00645520"/>
    <w:rsid w:val="006455C5"/>
    <w:rsid w:val="006455E3"/>
    <w:rsid w:val="0064566A"/>
    <w:rsid w:val="006456E0"/>
    <w:rsid w:val="00645723"/>
    <w:rsid w:val="0064587F"/>
    <w:rsid w:val="00645882"/>
    <w:rsid w:val="006459FD"/>
    <w:rsid w:val="00645A3B"/>
    <w:rsid w:val="00645A70"/>
    <w:rsid w:val="00645B35"/>
    <w:rsid w:val="00645C01"/>
    <w:rsid w:val="00645C38"/>
    <w:rsid w:val="00645CDB"/>
    <w:rsid w:val="00645DA2"/>
    <w:rsid w:val="00645E90"/>
    <w:rsid w:val="00645F4E"/>
    <w:rsid w:val="00645FCF"/>
    <w:rsid w:val="00646030"/>
    <w:rsid w:val="00646135"/>
    <w:rsid w:val="00646159"/>
    <w:rsid w:val="006461F6"/>
    <w:rsid w:val="0064621E"/>
    <w:rsid w:val="0064645F"/>
    <w:rsid w:val="00646463"/>
    <w:rsid w:val="006464C0"/>
    <w:rsid w:val="00646742"/>
    <w:rsid w:val="006467BD"/>
    <w:rsid w:val="006467D9"/>
    <w:rsid w:val="00646802"/>
    <w:rsid w:val="006468C5"/>
    <w:rsid w:val="006468CD"/>
    <w:rsid w:val="006468FA"/>
    <w:rsid w:val="006469CB"/>
    <w:rsid w:val="00646A22"/>
    <w:rsid w:val="00646AF4"/>
    <w:rsid w:val="00646C65"/>
    <w:rsid w:val="00646C92"/>
    <w:rsid w:val="00646D71"/>
    <w:rsid w:val="006472C0"/>
    <w:rsid w:val="0064731C"/>
    <w:rsid w:val="00647326"/>
    <w:rsid w:val="006473DE"/>
    <w:rsid w:val="00647629"/>
    <w:rsid w:val="00647689"/>
    <w:rsid w:val="0064781D"/>
    <w:rsid w:val="0064790D"/>
    <w:rsid w:val="00647980"/>
    <w:rsid w:val="0064798D"/>
    <w:rsid w:val="00647AAC"/>
    <w:rsid w:val="00647CC2"/>
    <w:rsid w:val="00647E10"/>
    <w:rsid w:val="00647E8F"/>
    <w:rsid w:val="00650014"/>
    <w:rsid w:val="00650084"/>
    <w:rsid w:val="006501A7"/>
    <w:rsid w:val="00650668"/>
    <w:rsid w:val="00650971"/>
    <w:rsid w:val="006509F0"/>
    <w:rsid w:val="00650B15"/>
    <w:rsid w:val="00650FCE"/>
    <w:rsid w:val="00651126"/>
    <w:rsid w:val="00651213"/>
    <w:rsid w:val="0065123D"/>
    <w:rsid w:val="0065134A"/>
    <w:rsid w:val="0065140F"/>
    <w:rsid w:val="0065143D"/>
    <w:rsid w:val="0065160D"/>
    <w:rsid w:val="00651619"/>
    <w:rsid w:val="0065193A"/>
    <w:rsid w:val="006519A3"/>
    <w:rsid w:val="006519F3"/>
    <w:rsid w:val="00651A68"/>
    <w:rsid w:val="00651A6B"/>
    <w:rsid w:val="00651B2A"/>
    <w:rsid w:val="00651D38"/>
    <w:rsid w:val="00651DEA"/>
    <w:rsid w:val="00651EA0"/>
    <w:rsid w:val="00651F06"/>
    <w:rsid w:val="00652059"/>
    <w:rsid w:val="00652081"/>
    <w:rsid w:val="0065213D"/>
    <w:rsid w:val="0065214B"/>
    <w:rsid w:val="00652171"/>
    <w:rsid w:val="00652237"/>
    <w:rsid w:val="0065230D"/>
    <w:rsid w:val="0065236A"/>
    <w:rsid w:val="00652478"/>
    <w:rsid w:val="006525E5"/>
    <w:rsid w:val="0065265B"/>
    <w:rsid w:val="00652691"/>
    <w:rsid w:val="00652787"/>
    <w:rsid w:val="00652902"/>
    <w:rsid w:val="0065298D"/>
    <w:rsid w:val="00652AEA"/>
    <w:rsid w:val="00652B57"/>
    <w:rsid w:val="00652B88"/>
    <w:rsid w:val="00652BD9"/>
    <w:rsid w:val="00652C4C"/>
    <w:rsid w:val="00652CA4"/>
    <w:rsid w:val="00652CAC"/>
    <w:rsid w:val="00652D24"/>
    <w:rsid w:val="00652E17"/>
    <w:rsid w:val="00652E40"/>
    <w:rsid w:val="00652F5C"/>
    <w:rsid w:val="00652F6B"/>
    <w:rsid w:val="00653155"/>
    <w:rsid w:val="00653196"/>
    <w:rsid w:val="006531AB"/>
    <w:rsid w:val="00653214"/>
    <w:rsid w:val="0065328F"/>
    <w:rsid w:val="0065329E"/>
    <w:rsid w:val="00653335"/>
    <w:rsid w:val="00653524"/>
    <w:rsid w:val="0065356F"/>
    <w:rsid w:val="00653604"/>
    <w:rsid w:val="0065368F"/>
    <w:rsid w:val="00653B94"/>
    <w:rsid w:val="00653D8B"/>
    <w:rsid w:val="00653E3C"/>
    <w:rsid w:val="00653EB2"/>
    <w:rsid w:val="006540B8"/>
    <w:rsid w:val="00654114"/>
    <w:rsid w:val="0065422F"/>
    <w:rsid w:val="00654399"/>
    <w:rsid w:val="006543BB"/>
    <w:rsid w:val="006543C2"/>
    <w:rsid w:val="0065455E"/>
    <w:rsid w:val="0065462D"/>
    <w:rsid w:val="0065478E"/>
    <w:rsid w:val="006548F5"/>
    <w:rsid w:val="00654A9B"/>
    <w:rsid w:val="00654ACF"/>
    <w:rsid w:val="00654BE0"/>
    <w:rsid w:val="00654C2A"/>
    <w:rsid w:val="00654D93"/>
    <w:rsid w:val="00654EC4"/>
    <w:rsid w:val="00655017"/>
    <w:rsid w:val="0065506B"/>
    <w:rsid w:val="0065510A"/>
    <w:rsid w:val="00655126"/>
    <w:rsid w:val="006551BF"/>
    <w:rsid w:val="006551D6"/>
    <w:rsid w:val="00655285"/>
    <w:rsid w:val="006552C2"/>
    <w:rsid w:val="00655415"/>
    <w:rsid w:val="0065545D"/>
    <w:rsid w:val="006556E8"/>
    <w:rsid w:val="006557DA"/>
    <w:rsid w:val="00655A4E"/>
    <w:rsid w:val="00655A8A"/>
    <w:rsid w:val="00655B1F"/>
    <w:rsid w:val="00655E4D"/>
    <w:rsid w:val="00655F01"/>
    <w:rsid w:val="00656068"/>
    <w:rsid w:val="006560DE"/>
    <w:rsid w:val="00656118"/>
    <w:rsid w:val="0065624D"/>
    <w:rsid w:val="00656313"/>
    <w:rsid w:val="0065639E"/>
    <w:rsid w:val="00656545"/>
    <w:rsid w:val="00656555"/>
    <w:rsid w:val="00656709"/>
    <w:rsid w:val="00656852"/>
    <w:rsid w:val="00656960"/>
    <w:rsid w:val="00656974"/>
    <w:rsid w:val="006569E3"/>
    <w:rsid w:val="00656A6A"/>
    <w:rsid w:val="00656B80"/>
    <w:rsid w:val="00656BFC"/>
    <w:rsid w:val="00656C50"/>
    <w:rsid w:val="00656CA8"/>
    <w:rsid w:val="00656D8D"/>
    <w:rsid w:val="00656F87"/>
    <w:rsid w:val="00656FC9"/>
    <w:rsid w:val="006571FA"/>
    <w:rsid w:val="006572EB"/>
    <w:rsid w:val="00657300"/>
    <w:rsid w:val="006574A8"/>
    <w:rsid w:val="00657518"/>
    <w:rsid w:val="006575DE"/>
    <w:rsid w:val="00657683"/>
    <w:rsid w:val="006577BA"/>
    <w:rsid w:val="00657A55"/>
    <w:rsid w:val="00657B48"/>
    <w:rsid w:val="00657BDE"/>
    <w:rsid w:val="00657D96"/>
    <w:rsid w:val="00657E75"/>
    <w:rsid w:val="006600D2"/>
    <w:rsid w:val="006605B7"/>
    <w:rsid w:val="006606D6"/>
    <w:rsid w:val="0066075E"/>
    <w:rsid w:val="0066090D"/>
    <w:rsid w:val="00660A0C"/>
    <w:rsid w:val="00660A0D"/>
    <w:rsid w:val="00660AC5"/>
    <w:rsid w:val="00660B05"/>
    <w:rsid w:val="00660C2D"/>
    <w:rsid w:val="00660C47"/>
    <w:rsid w:val="00660C8B"/>
    <w:rsid w:val="00660F50"/>
    <w:rsid w:val="00661074"/>
    <w:rsid w:val="00661165"/>
    <w:rsid w:val="00661288"/>
    <w:rsid w:val="0066133C"/>
    <w:rsid w:val="006614E1"/>
    <w:rsid w:val="00661582"/>
    <w:rsid w:val="006615FD"/>
    <w:rsid w:val="0066163C"/>
    <w:rsid w:val="00661753"/>
    <w:rsid w:val="00661889"/>
    <w:rsid w:val="00661895"/>
    <w:rsid w:val="00661B7F"/>
    <w:rsid w:val="00661CE8"/>
    <w:rsid w:val="00661DBC"/>
    <w:rsid w:val="00661DFA"/>
    <w:rsid w:val="00661E32"/>
    <w:rsid w:val="00661E50"/>
    <w:rsid w:val="00661F0E"/>
    <w:rsid w:val="00661F7F"/>
    <w:rsid w:val="00662076"/>
    <w:rsid w:val="006620CD"/>
    <w:rsid w:val="00662141"/>
    <w:rsid w:val="006621C5"/>
    <w:rsid w:val="00662200"/>
    <w:rsid w:val="00662671"/>
    <w:rsid w:val="006626D2"/>
    <w:rsid w:val="00662742"/>
    <w:rsid w:val="00662A70"/>
    <w:rsid w:val="00662B6F"/>
    <w:rsid w:val="00662C67"/>
    <w:rsid w:val="00662CF2"/>
    <w:rsid w:val="00662E3E"/>
    <w:rsid w:val="00662ECF"/>
    <w:rsid w:val="00662F45"/>
    <w:rsid w:val="0066302C"/>
    <w:rsid w:val="0066309C"/>
    <w:rsid w:val="006630B7"/>
    <w:rsid w:val="0066315E"/>
    <w:rsid w:val="00663474"/>
    <w:rsid w:val="0066356D"/>
    <w:rsid w:val="006635D8"/>
    <w:rsid w:val="006637EA"/>
    <w:rsid w:val="0066391F"/>
    <w:rsid w:val="00663939"/>
    <w:rsid w:val="00663A88"/>
    <w:rsid w:val="00663AB3"/>
    <w:rsid w:val="00663B3B"/>
    <w:rsid w:val="00663B8B"/>
    <w:rsid w:val="00663C82"/>
    <w:rsid w:val="00663EA7"/>
    <w:rsid w:val="00663F4B"/>
    <w:rsid w:val="00663F82"/>
    <w:rsid w:val="00663FCE"/>
    <w:rsid w:val="006643F1"/>
    <w:rsid w:val="0066451F"/>
    <w:rsid w:val="0066455C"/>
    <w:rsid w:val="00664662"/>
    <w:rsid w:val="006646F4"/>
    <w:rsid w:val="0066477F"/>
    <w:rsid w:val="006647DE"/>
    <w:rsid w:val="00664C5B"/>
    <w:rsid w:val="00664D50"/>
    <w:rsid w:val="00664DBE"/>
    <w:rsid w:val="00664E59"/>
    <w:rsid w:val="00664E5C"/>
    <w:rsid w:val="00664EF2"/>
    <w:rsid w:val="006651E9"/>
    <w:rsid w:val="0066520A"/>
    <w:rsid w:val="00665244"/>
    <w:rsid w:val="0066552A"/>
    <w:rsid w:val="006655C9"/>
    <w:rsid w:val="006656DD"/>
    <w:rsid w:val="006656F1"/>
    <w:rsid w:val="0066584F"/>
    <w:rsid w:val="00665B27"/>
    <w:rsid w:val="00665B69"/>
    <w:rsid w:val="00665BAF"/>
    <w:rsid w:val="00665BF8"/>
    <w:rsid w:val="00665C21"/>
    <w:rsid w:val="00665DCE"/>
    <w:rsid w:val="00665DF7"/>
    <w:rsid w:val="00665E08"/>
    <w:rsid w:val="00665F37"/>
    <w:rsid w:val="00665FF1"/>
    <w:rsid w:val="00665FFC"/>
    <w:rsid w:val="00666072"/>
    <w:rsid w:val="0066615A"/>
    <w:rsid w:val="006661B9"/>
    <w:rsid w:val="00666267"/>
    <w:rsid w:val="00666875"/>
    <w:rsid w:val="006668F7"/>
    <w:rsid w:val="00666A48"/>
    <w:rsid w:val="00666AA6"/>
    <w:rsid w:val="00666C70"/>
    <w:rsid w:val="00666D16"/>
    <w:rsid w:val="00666E1E"/>
    <w:rsid w:val="00666E78"/>
    <w:rsid w:val="00666EFC"/>
    <w:rsid w:val="0066707A"/>
    <w:rsid w:val="00667141"/>
    <w:rsid w:val="00667178"/>
    <w:rsid w:val="00667211"/>
    <w:rsid w:val="006672D5"/>
    <w:rsid w:val="00667370"/>
    <w:rsid w:val="0066746B"/>
    <w:rsid w:val="00667576"/>
    <w:rsid w:val="0066759F"/>
    <w:rsid w:val="00667870"/>
    <w:rsid w:val="00667936"/>
    <w:rsid w:val="006679FF"/>
    <w:rsid w:val="00667BF1"/>
    <w:rsid w:val="00667E45"/>
    <w:rsid w:val="00670279"/>
    <w:rsid w:val="006702FE"/>
    <w:rsid w:val="00670351"/>
    <w:rsid w:val="0067066C"/>
    <w:rsid w:val="006707FD"/>
    <w:rsid w:val="00670879"/>
    <w:rsid w:val="006708D1"/>
    <w:rsid w:val="006708D4"/>
    <w:rsid w:val="006708F6"/>
    <w:rsid w:val="00670922"/>
    <w:rsid w:val="0067093B"/>
    <w:rsid w:val="00670B14"/>
    <w:rsid w:val="00670B55"/>
    <w:rsid w:val="00670C06"/>
    <w:rsid w:val="00670C41"/>
    <w:rsid w:val="00670E3A"/>
    <w:rsid w:val="00671157"/>
    <w:rsid w:val="00671249"/>
    <w:rsid w:val="00671396"/>
    <w:rsid w:val="00671448"/>
    <w:rsid w:val="0067144D"/>
    <w:rsid w:val="00671475"/>
    <w:rsid w:val="006714A3"/>
    <w:rsid w:val="0067159E"/>
    <w:rsid w:val="0067161F"/>
    <w:rsid w:val="006716C2"/>
    <w:rsid w:val="0067186A"/>
    <w:rsid w:val="00671918"/>
    <w:rsid w:val="006719AD"/>
    <w:rsid w:val="00671A16"/>
    <w:rsid w:val="00671B34"/>
    <w:rsid w:val="00671BBE"/>
    <w:rsid w:val="00671DA1"/>
    <w:rsid w:val="00671E03"/>
    <w:rsid w:val="00671EF2"/>
    <w:rsid w:val="006720EE"/>
    <w:rsid w:val="00672251"/>
    <w:rsid w:val="006723C1"/>
    <w:rsid w:val="0067240F"/>
    <w:rsid w:val="0067248B"/>
    <w:rsid w:val="006724E7"/>
    <w:rsid w:val="00672545"/>
    <w:rsid w:val="0067265B"/>
    <w:rsid w:val="0067274F"/>
    <w:rsid w:val="00672857"/>
    <w:rsid w:val="006728F8"/>
    <w:rsid w:val="0067296A"/>
    <w:rsid w:val="00672A6B"/>
    <w:rsid w:val="00672D63"/>
    <w:rsid w:val="00672D6E"/>
    <w:rsid w:val="00672EE9"/>
    <w:rsid w:val="0067308E"/>
    <w:rsid w:val="00673317"/>
    <w:rsid w:val="0067331D"/>
    <w:rsid w:val="0067348A"/>
    <w:rsid w:val="00673616"/>
    <w:rsid w:val="0067363D"/>
    <w:rsid w:val="006736F0"/>
    <w:rsid w:val="006737F4"/>
    <w:rsid w:val="0067393E"/>
    <w:rsid w:val="00673981"/>
    <w:rsid w:val="0067399B"/>
    <w:rsid w:val="006739A7"/>
    <w:rsid w:val="006739CC"/>
    <w:rsid w:val="00673AAD"/>
    <w:rsid w:val="00673BF2"/>
    <w:rsid w:val="00673C78"/>
    <w:rsid w:val="00673CBB"/>
    <w:rsid w:val="00673DD0"/>
    <w:rsid w:val="00673E83"/>
    <w:rsid w:val="00674031"/>
    <w:rsid w:val="00674185"/>
    <w:rsid w:val="0067424A"/>
    <w:rsid w:val="00674335"/>
    <w:rsid w:val="006743C8"/>
    <w:rsid w:val="006743FB"/>
    <w:rsid w:val="00674683"/>
    <w:rsid w:val="00674736"/>
    <w:rsid w:val="00674857"/>
    <w:rsid w:val="006749A4"/>
    <w:rsid w:val="006749E8"/>
    <w:rsid w:val="00674A46"/>
    <w:rsid w:val="00674B08"/>
    <w:rsid w:val="00674D19"/>
    <w:rsid w:val="00674F65"/>
    <w:rsid w:val="00674FF8"/>
    <w:rsid w:val="00675007"/>
    <w:rsid w:val="00675145"/>
    <w:rsid w:val="00675360"/>
    <w:rsid w:val="00675499"/>
    <w:rsid w:val="006757AC"/>
    <w:rsid w:val="0067582A"/>
    <w:rsid w:val="006758DD"/>
    <w:rsid w:val="0067595D"/>
    <w:rsid w:val="00675A7D"/>
    <w:rsid w:val="00675C03"/>
    <w:rsid w:val="00675C2A"/>
    <w:rsid w:val="00675EA9"/>
    <w:rsid w:val="00675EEE"/>
    <w:rsid w:val="00675F27"/>
    <w:rsid w:val="0067600C"/>
    <w:rsid w:val="00676087"/>
    <w:rsid w:val="0067611A"/>
    <w:rsid w:val="006762E4"/>
    <w:rsid w:val="006765AF"/>
    <w:rsid w:val="006767C0"/>
    <w:rsid w:val="00676838"/>
    <w:rsid w:val="0067689F"/>
    <w:rsid w:val="00676A9D"/>
    <w:rsid w:val="00676B6A"/>
    <w:rsid w:val="00676BB7"/>
    <w:rsid w:val="00676D26"/>
    <w:rsid w:val="00676F49"/>
    <w:rsid w:val="00676FE5"/>
    <w:rsid w:val="00677094"/>
    <w:rsid w:val="00677128"/>
    <w:rsid w:val="00677144"/>
    <w:rsid w:val="0067735A"/>
    <w:rsid w:val="00677408"/>
    <w:rsid w:val="0067747D"/>
    <w:rsid w:val="00677505"/>
    <w:rsid w:val="00677593"/>
    <w:rsid w:val="006775AB"/>
    <w:rsid w:val="00677732"/>
    <w:rsid w:val="006777D5"/>
    <w:rsid w:val="00677898"/>
    <w:rsid w:val="006778CD"/>
    <w:rsid w:val="006778D6"/>
    <w:rsid w:val="006779A7"/>
    <w:rsid w:val="00677A1E"/>
    <w:rsid w:val="00677BB9"/>
    <w:rsid w:val="00677F18"/>
    <w:rsid w:val="0067B93C"/>
    <w:rsid w:val="0067ECEF"/>
    <w:rsid w:val="0068014B"/>
    <w:rsid w:val="00680268"/>
    <w:rsid w:val="00680286"/>
    <w:rsid w:val="00680551"/>
    <w:rsid w:val="0068079B"/>
    <w:rsid w:val="006807C6"/>
    <w:rsid w:val="006809B7"/>
    <w:rsid w:val="006809CD"/>
    <w:rsid w:val="00680A80"/>
    <w:rsid w:val="00680AF7"/>
    <w:rsid w:val="00680B68"/>
    <w:rsid w:val="00680C35"/>
    <w:rsid w:val="00680C76"/>
    <w:rsid w:val="00680DA7"/>
    <w:rsid w:val="00680DC6"/>
    <w:rsid w:val="00680F7B"/>
    <w:rsid w:val="0068117E"/>
    <w:rsid w:val="006811FF"/>
    <w:rsid w:val="006812E8"/>
    <w:rsid w:val="006814B5"/>
    <w:rsid w:val="006815C1"/>
    <w:rsid w:val="006817DE"/>
    <w:rsid w:val="006818AF"/>
    <w:rsid w:val="00681977"/>
    <w:rsid w:val="006819C9"/>
    <w:rsid w:val="006819F7"/>
    <w:rsid w:val="00681B1D"/>
    <w:rsid w:val="00681B92"/>
    <w:rsid w:val="00681BC8"/>
    <w:rsid w:val="00681CAF"/>
    <w:rsid w:val="00681CC9"/>
    <w:rsid w:val="00681D31"/>
    <w:rsid w:val="00681E9E"/>
    <w:rsid w:val="00681F64"/>
    <w:rsid w:val="00681FF8"/>
    <w:rsid w:val="00682027"/>
    <w:rsid w:val="0068218A"/>
    <w:rsid w:val="006822D0"/>
    <w:rsid w:val="006823C5"/>
    <w:rsid w:val="006823D6"/>
    <w:rsid w:val="00682448"/>
    <w:rsid w:val="0068244D"/>
    <w:rsid w:val="0068246D"/>
    <w:rsid w:val="0068258A"/>
    <w:rsid w:val="0068263B"/>
    <w:rsid w:val="006829C9"/>
    <w:rsid w:val="00682B11"/>
    <w:rsid w:val="00682C42"/>
    <w:rsid w:val="00682D75"/>
    <w:rsid w:val="00682E14"/>
    <w:rsid w:val="00682E53"/>
    <w:rsid w:val="00682EAF"/>
    <w:rsid w:val="006832E0"/>
    <w:rsid w:val="00683320"/>
    <w:rsid w:val="00683420"/>
    <w:rsid w:val="006835C0"/>
    <w:rsid w:val="00683857"/>
    <w:rsid w:val="006838AE"/>
    <w:rsid w:val="00683B35"/>
    <w:rsid w:val="00683B90"/>
    <w:rsid w:val="00683C91"/>
    <w:rsid w:val="00683F31"/>
    <w:rsid w:val="00683FBB"/>
    <w:rsid w:val="006840F7"/>
    <w:rsid w:val="00684252"/>
    <w:rsid w:val="006844E0"/>
    <w:rsid w:val="00684512"/>
    <w:rsid w:val="006845C5"/>
    <w:rsid w:val="00684676"/>
    <w:rsid w:val="006848B7"/>
    <w:rsid w:val="006848EF"/>
    <w:rsid w:val="00684DAD"/>
    <w:rsid w:val="00684DB3"/>
    <w:rsid w:val="00684E3D"/>
    <w:rsid w:val="00684E79"/>
    <w:rsid w:val="00684EFB"/>
    <w:rsid w:val="00684F74"/>
    <w:rsid w:val="00685278"/>
    <w:rsid w:val="006852E8"/>
    <w:rsid w:val="00685425"/>
    <w:rsid w:val="006854C7"/>
    <w:rsid w:val="006854C9"/>
    <w:rsid w:val="006856D4"/>
    <w:rsid w:val="006856F7"/>
    <w:rsid w:val="0068571C"/>
    <w:rsid w:val="00685801"/>
    <w:rsid w:val="00685A9B"/>
    <w:rsid w:val="00685B8A"/>
    <w:rsid w:val="00685BC7"/>
    <w:rsid w:val="00685BD4"/>
    <w:rsid w:val="00685BEC"/>
    <w:rsid w:val="00685CF5"/>
    <w:rsid w:val="00685D7B"/>
    <w:rsid w:val="00685DDD"/>
    <w:rsid w:val="00685EBD"/>
    <w:rsid w:val="00685F4D"/>
    <w:rsid w:val="00685FA2"/>
    <w:rsid w:val="0068603E"/>
    <w:rsid w:val="00686176"/>
    <w:rsid w:val="00686179"/>
    <w:rsid w:val="006863B7"/>
    <w:rsid w:val="0068658E"/>
    <w:rsid w:val="00686628"/>
    <w:rsid w:val="0068671E"/>
    <w:rsid w:val="00686757"/>
    <w:rsid w:val="006867DE"/>
    <w:rsid w:val="0068682C"/>
    <w:rsid w:val="006868AE"/>
    <w:rsid w:val="006868BB"/>
    <w:rsid w:val="006869A5"/>
    <w:rsid w:val="00686CA9"/>
    <w:rsid w:val="00686CD4"/>
    <w:rsid w:val="00686DCD"/>
    <w:rsid w:val="00686E7A"/>
    <w:rsid w:val="00686ED0"/>
    <w:rsid w:val="00686F9D"/>
    <w:rsid w:val="0068716A"/>
    <w:rsid w:val="0068733F"/>
    <w:rsid w:val="006873F0"/>
    <w:rsid w:val="006875DE"/>
    <w:rsid w:val="0068764F"/>
    <w:rsid w:val="0068786A"/>
    <w:rsid w:val="00687CA5"/>
    <w:rsid w:val="00687D16"/>
    <w:rsid w:val="00687E6E"/>
    <w:rsid w:val="00687EA5"/>
    <w:rsid w:val="00687EAA"/>
    <w:rsid w:val="00687F97"/>
    <w:rsid w:val="00687F9A"/>
    <w:rsid w:val="00690051"/>
    <w:rsid w:val="00690123"/>
    <w:rsid w:val="00690300"/>
    <w:rsid w:val="006904F3"/>
    <w:rsid w:val="006904F4"/>
    <w:rsid w:val="0069052A"/>
    <w:rsid w:val="006906C7"/>
    <w:rsid w:val="00690703"/>
    <w:rsid w:val="0069076E"/>
    <w:rsid w:val="006908A8"/>
    <w:rsid w:val="00690997"/>
    <w:rsid w:val="00690A49"/>
    <w:rsid w:val="00690ADB"/>
    <w:rsid w:val="00690BA3"/>
    <w:rsid w:val="00690C43"/>
    <w:rsid w:val="00690CD2"/>
    <w:rsid w:val="00690CE8"/>
    <w:rsid w:val="00690F76"/>
    <w:rsid w:val="0069122F"/>
    <w:rsid w:val="00691436"/>
    <w:rsid w:val="00691562"/>
    <w:rsid w:val="00691695"/>
    <w:rsid w:val="006916C0"/>
    <w:rsid w:val="006917D1"/>
    <w:rsid w:val="0069189D"/>
    <w:rsid w:val="006918C8"/>
    <w:rsid w:val="00691951"/>
    <w:rsid w:val="00691985"/>
    <w:rsid w:val="00691B28"/>
    <w:rsid w:val="00691B6A"/>
    <w:rsid w:val="00691F50"/>
    <w:rsid w:val="006921F8"/>
    <w:rsid w:val="00692298"/>
    <w:rsid w:val="006923B2"/>
    <w:rsid w:val="0069250A"/>
    <w:rsid w:val="00692565"/>
    <w:rsid w:val="006925B3"/>
    <w:rsid w:val="006926B3"/>
    <w:rsid w:val="006926FF"/>
    <w:rsid w:val="00692781"/>
    <w:rsid w:val="006928AD"/>
    <w:rsid w:val="006929AA"/>
    <w:rsid w:val="006929EB"/>
    <w:rsid w:val="00692AEB"/>
    <w:rsid w:val="00692B4C"/>
    <w:rsid w:val="00692BB1"/>
    <w:rsid w:val="00692C58"/>
    <w:rsid w:val="00692CBF"/>
    <w:rsid w:val="00692DF0"/>
    <w:rsid w:val="00692FCB"/>
    <w:rsid w:val="006930E1"/>
    <w:rsid w:val="006931F1"/>
    <w:rsid w:val="006933C6"/>
    <w:rsid w:val="006933C7"/>
    <w:rsid w:val="006933D7"/>
    <w:rsid w:val="006933F6"/>
    <w:rsid w:val="00693477"/>
    <w:rsid w:val="00693517"/>
    <w:rsid w:val="0069359F"/>
    <w:rsid w:val="00693697"/>
    <w:rsid w:val="00693707"/>
    <w:rsid w:val="0069380B"/>
    <w:rsid w:val="00693817"/>
    <w:rsid w:val="00693A73"/>
    <w:rsid w:val="00693ADB"/>
    <w:rsid w:val="00693BBE"/>
    <w:rsid w:val="00693BD3"/>
    <w:rsid w:val="00693C42"/>
    <w:rsid w:val="00693DA4"/>
    <w:rsid w:val="00693FB5"/>
    <w:rsid w:val="00693FFE"/>
    <w:rsid w:val="00694447"/>
    <w:rsid w:val="00694620"/>
    <w:rsid w:val="006946E5"/>
    <w:rsid w:val="00694786"/>
    <w:rsid w:val="006947DE"/>
    <w:rsid w:val="00694849"/>
    <w:rsid w:val="00694CC6"/>
    <w:rsid w:val="00694D1E"/>
    <w:rsid w:val="00694DBC"/>
    <w:rsid w:val="00694DD2"/>
    <w:rsid w:val="00694DD3"/>
    <w:rsid w:val="00694E41"/>
    <w:rsid w:val="00694F7D"/>
    <w:rsid w:val="006950D3"/>
    <w:rsid w:val="006952E0"/>
    <w:rsid w:val="00695325"/>
    <w:rsid w:val="00695411"/>
    <w:rsid w:val="0069549A"/>
    <w:rsid w:val="0069555B"/>
    <w:rsid w:val="00695568"/>
    <w:rsid w:val="006955A7"/>
    <w:rsid w:val="00695636"/>
    <w:rsid w:val="0069570C"/>
    <w:rsid w:val="0069573C"/>
    <w:rsid w:val="0069578C"/>
    <w:rsid w:val="006958D4"/>
    <w:rsid w:val="0069591C"/>
    <w:rsid w:val="00695A77"/>
    <w:rsid w:val="00695A8A"/>
    <w:rsid w:val="00695CD9"/>
    <w:rsid w:val="00696058"/>
    <w:rsid w:val="0069606D"/>
    <w:rsid w:val="00696132"/>
    <w:rsid w:val="0069621F"/>
    <w:rsid w:val="006962F9"/>
    <w:rsid w:val="006964B1"/>
    <w:rsid w:val="00696592"/>
    <w:rsid w:val="006966C3"/>
    <w:rsid w:val="006966FA"/>
    <w:rsid w:val="006967BD"/>
    <w:rsid w:val="006967CA"/>
    <w:rsid w:val="006967ED"/>
    <w:rsid w:val="00696A83"/>
    <w:rsid w:val="00696B28"/>
    <w:rsid w:val="00696B46"/>
    <w:rsid w:val="00696B5B"/>
    <w:rsid w:val="00696BD9"/>
    <w:rsid w:val="00696D5D"/>
    <w:rsid w:val="00696DFF"/>
    <w:rsid w:val="00696EF4"/>
    <w:rsid w:val="0069764A"/>
    <w:rsid w:val="00697AA3"/>
    <w:rsid w:val="00697AFF"/>
    <w:rsid w:val="00697B5E"/>
    <w:rsid w:val="00697BB5"/>
    <w:rsid w:val="00697D44"/>
    <w:rsid w:val="00697D7F"/>
    <w:rsid w:val="00697E7A"/>
    <w:rsid w:val="00697F2B"/>
    <w:rsid w:val="00697FCF"/>
    <w:rsid w:val="006A0019"/>
    <w:rsid w:val="006A01D4"/>
    <w:rsid w:val="006A0379"/>
    <w:rsid w:val="006A0396"/>
    <w:rsid w:val="006A03B8"/>
    <w:rsid w:val="006A0579"/>
    <w:rsid w:val="006A05C4"/>
    <w:rsid w:val="006A063B"/>
    <w:rsid w:val="006A069D"/>
    <w:rsid w:val="006A06DC"/>
    <w:rsid w:val="006A0808"/>
    <w:rsid w:val="006A0887"/>
    <w:rsid w:val="006A097D"/>
    <w:rsid w:val="006A0991"/>
    <w:rsid w:val="006A09C8"/>
    <w:rsid w:val="006A09EE"/>
    <w:rsid w:val="006A0AA6"/>
    <w:rsid w:val="006A0CDB"/>
    <w:rsid w:val="006A0E25"/>
    <w:rsid w:val="006A0F0A"/>
    <w:rsid w:val="006A101C"/>
    <w:rsid w:val="006A1044"/>
    <w:rsid w:val="006A1280"/>
    <w:rsid w:val="006A132C"/>
    <w:rsid w:val="006A139A"/>
    <w:rsid w:val="006A13B6"/>
    <w:rsid w:val="006A1520"/>
    <w:rsid w:val="006A1544"/>
    <w:rsid w:val="006A16CF"/>
    <w:rsid w:val="006A1A30"/>
    <w:rsid w:val="006A1B27"/>
    <w:rsid w:val="006A1B6A"/>
    <w:rsid w:val="006A1B85"/>
    <w:rsid w:val="006A1C18"/>
    <w:rsid w:val="006A1C62"/>
    <w:rsid w:val="006A1EB9"/>
    <w:rsid w:val="006A1FA2"/>
    <w:rsid w:val="006A204D"/>
    <w:rsid w:val="006A2264"/>
    <w:rsid w:val="006A22E8"/>
    <w:rsid w:val="006A2304"/>
    <w:rsid w:val="006A2341"/>
    <w:rsid w:val="006A26B4"/>
    <w:rsid w:val="006A271F"/>
    <w:rsid w:val="006A27D4"/>
    <w:rsid w:val="006A2844"/>
    <w:rsid w:val="006A294D"/>
    <w:rsid w:val="006A29B0"/>
    <w:rsid w:val="006A2BCE"/>
    <w:rsid w:val="006A2BE4"/>
    <w:rsid w:val="006A2BF9"/>
    <w:rsid w:val="006A2C62"/>
    <w:rsid w:val="006A2CDB"/>
    <w:rsid w:val="006A2CE1"/>
    <w:rsid w:val="006A2D31"/>
    <w:rsid w:val="006A2D92"/>
    <w:rsid w:val="006A2DB2"/>
    <w:rsid w:val="006A2F34"/>
    <w:rsid w:val="006A3088"/>
    <w:rsid w:val="006A309D"/>
    <w:rsid w:val="006A3258"/>
    <w:rsid w:val="006A343D"/>
    <w:rsid w:val="006A370D"/>
    <w:rsid w:val="006A38D7"/>
    <w:rsid w:val="006A3A31"/>
    <w:rsid w:val="006A3A7C"/>
    <w:rsid w:val="006A3C42"/>
    <w:rsid w:val="006A3E97"/>
    <w:rsid w:val="006A3F16"/>
    <w:rsid w:val="006A3FBF"/>
    <w:rsid w:val="006A3FF1"/>
    <w:rsid w:val="006A4036"/>
    <w:rsid w:val="006A4061"/>
    <w:rsid w:val="006A40B3"/>
    <w:rsid w:val="006A40C4"/>
    <w:rsid w:val="006A415E"/>
    <w:rsid w:val="006A4242"/>
    <w:rsid w:val="006A4296"/>
    <w:rsid w:val="006A42A8"/>
    <w:rsid w:val="006A49B9"/>
    <w:rsid w:val="006A4A0C"/>
    <w:rsid w:val="006A4A47"/>
    <w:rsid w:val="006A4AD2"/>
    <w:rsid w:val="006A4C77"/>
    <w:rsid w:val="006A4C82"/>
    <w:rsid w:val="006A4C96"/>
    <w:rsid w:val="006A4CCE"/>
    <w:rsid w:val="006A4D65"/>
    <w:rsid w:val="006A4D73"/>
    <w:rsid w:val="006A5027"/>
    <w:rsid w:val="006A50E4"/>
    <w:rsid w:val="006A5101"/>
    <w:rsid w:val="006A510B"/>
    <w:rsid w:val="006A5111"/>
    <w:rsid w:val="006A515E"/>
    <w:rsid w:val="006A522E"/>
    <w:rsid w:val="006A539F"/>
    <w:rsid w:val="006A54A1"/>
    <w:rsid w:val="006A551D"/>
    <w:rsid w:val="006A5847"/>
    <w:rsid w:val="006A59AC"/>
    <w:rsid w:val="006A5A90"/>
    <w:rsid w:val="006A5A9B"/>
    <w:rsid w:val="006A5AAF"/>
    <w:rsid w:val="006A5AB1"/>
    <w:rsid w:val="006A5BF7"/>
    <w:rsid w:val="006A5C33"/>
    <w:rsid w:val="006A5E25"/>
    <w:rsid w:val="006A5FAB"/>
    <w:rsid w:val="006A5FB9"/>
    <w:rsid w:val="006A615A"/>
    <w:rsid w:val="006A6352"/>
    <w:rsid w:val="006A63F3"/>
    <w:rsid w:val="006A6404"/>
    <w:rsid w:val="006A655B"/>
    <w:rsid w:val="006A6583"/>
    <w:rsid w:val="006A665C"/>
    <w:rsid w:val="006A68BD"/>
    <w:rsid w:val="006A69A2"/>
    <w:rsid w:val="006A6A3D"/>
    <w:rsid w:val="006A6A3E"/>
    <w:rsid w:val="006A6ABC"/>
    <w:rsid w:val="006A6B6B"/>
    <w:rsid w:val="006A6BC9"/>
    <w:rsid w:val="006A6C7C"/>
    <w:rsid w:val="006A6DAB"/>
    <w:rsid w:val="006A6E2C"/>
    <w:rsid w:val="006A70AF"/>
    <w:rsid w:val="006A7138"/>
    <w:rsid w:val="006A716A"/>
    <w:rsid w:val="006A72D9"/>
    <w:rsid w:val="006A747B"/>
    <w:rsid w:val="006A74B7"/>
    <w:rsid w:val="006A75AC"/>
    <w:rsid w:val="006A765D"/>
    <w:rsid w:val="006A77A1"/>
    <w:rsid w:val="006A7985"/>
    <w:rsid w:val="006A79DC"/>
    <w:rsid w:val="006A7B19"/>
    <w:rsid w:val="006A7B34"/>
    <w:rsid w:val="006A7DEB"/>
    <w:rsid w:val="006A7E97"/>
    <w:rsid w:val="006A7F83"/>
    <w:rsid w:val="006B0090"/>
    <w:rsid w:val="006B0151"/>
    <w:rsid w:val="006B034C"/>
    <w:rsid w:val="006B03A5"/>
    <w:rsid w:val="006B0439"/>
    <w:rsid w:val="006B0498"/>
    <w:rsid w:val="006B04D4"/>
    <w:rsid w:val="006B0521"/>
    <w:rsid w:val="006B0575"/>
    <w:rsid w:val="006B077E"/>
    <w:rsid w:val="006B081F"/>
    <w:rsid w:val="006B0882"/>
    <w:rsid w:val="006B0950"/>
    <w:rsid w:val="006B09C2"/>
    <w:rsid w:val="006B0BC9"/>
    <w:rsid w:val="006B0C22"/>
    <w:rsid w:val="006B1223"/>
    <w:rsid w:val="006B128B"/>
    <w:rsid w:val="006B129D"/>
    <w:rsid w:val="006B1472"/>
    <w:rsid w:val="006B1476"/>
    <w:rsid w:val="006B1597"/>
    <w:rsid w:val="006B15B0"/>
    <w:rsid w:val="006B168F"/>
    <w:rsid w:val="006B179C"/>
    <w:rsid w:val="006B19F8"/>
    <w:rsid w:val="006B1B2B"/>
    <w:rsid w:val="006B1C52"/>
    <w:rsid w:val="006B1C65"/>
    <w:rsid w:val="006B1F69"/>
    <w:rsid w:val="006B218C"/>
    <w:rsid w:val="006B2268"/>
    <w:rsid w:val="006B230C"/>
    <w:rsid w:val="006B2414"/>
    <w:rsid w:val="006B2485"/>
    <w:rsid w:val="006B259F"/>
    <w:rsid w:val="006B265B"/>
    <w:rsid w:val="006B29CC"/>
    <w:rsid w:val="006B2A96"/>
    <w:rsid w:val="006B2B29"/>
    <w:rsid w:val="006B2BE8"/>
    <w:rsid w:val="006B2C09"/>
    <w:rsid w:val="006B2CBF"/>
    <w:rsid w:val="006B2D1C"/>
    <w:rsid w:val="006B2EF9"/>
    <w:rsid w:val="006B2F7A"/>
    <w:rsid w:val="006B2FDB"/>
    <w:rsid w:val="006B3145"/>
    <w:rsid w:val="006B31D3"/>
    <w:rsid w:val="006B31FF"/>
    <w:rsid w:val="006B322D"/>
    <w:rsid w:val="006B32EE"/>
    <w:rsid w:val="006B3375"/>
    <w:rsid w:val="006B34AB"/>
    <w:rsid w:val="006B34E7"/>
    <w:rsid w:val="006B3580"/>
    <w:rsid w:val="006B35E5"/>
    <w:rsid w:val="006B3935"/>
    <w:rsid w:val="006B3962"/>
    <w:rsid w:val="006B399A"/>
    <w:rsid w:val="006B39E4"/>
    <w:rsid w:val="006B3AC4"/>
    <w:rsid w:val="006B3CAB"/>
    <w:rsid w:val="006B3CC4"/>
    <w:rsid w:val="006B3D7D"/>
    <w:rsid w:val="006B3DA7"/>
    <w:rsid w:val="006B3E65"/>
    <w:rsid w:val="006B3EAD"/>
    <w:rsid w:val="006B3FE5"/>
    <w:rsid w:val="006B4065"/>
    <w:rsid w:val="006B4109"/>
    <w:rsid w:val="006B4127"/>
    <w:rsid w:val="006B45FE"/>
    <w:rsid w:val="006B46BA"/>
    <w:rsid w:val="006B46D3"/>
    <w:rsid w:val="006B4721"/>
    <w:rsid w:val="006B477D"/>
    <w:rsid w:val="006B48CD"/>
    <w:rsid w:val="006B49B7"/>
    <w:rsid w:val="006B4AB8"/>
    <w:rsid w:val="006B4BA7"/>
    <w:rsid w:val="006B4D64"/>
    <w:rsid w:val="006B4DF8"/>
    <w:rsid w:val="006B4F08"/>
    <w:rsid w:val="006B4F45"/>
    <w:rsid w:val="006B4FE8"/>
    <w:rsid w:val="006B5205"/>
    <w:rsid w:val="006B53F3"/>
    <w:rsid w:val="006B541D"/>
    <w:rsid w:val="006B5527"/>
    <w:rsid w:val="006B55D9"/>
    <w:rsid w:val="006B55E3"/>
    <w:rsid w:val="006B568C"/>
    <w:rsid w:val="006B5781"/>
    <w:rsid w:val="006B594B"/>
    <w:rsid w:val="006B5961"/>
    <w:rsid w:val="006B5978"/>
    <w:rsid w:val="006B59FA"/>
    <w:rsid w:val="006B5A0E"/>
    <w:rsid w:val="006B5A10"/>
    <w:rsid w:val="006B5AE1"/>
    <w:rsid w:val="006B5B2A"/>
    <w:rsid w:val="006B5CFF"/>
    <w:rsid w:val="006B5D91"/>
    <w:rsid w:val="006B5DD9"/>
    <w:rsid w:val="006B5F69"/>
    <w:rsid w:val="006B619D"/>
    <w:rsid w:val="006B61C9"/>
    <w:rsid w:val="006B62F7"/>
    <w:rsid w:val="006B634D"/>
    <w:rsid w:val="006B635B"/>
    <w:rsid w:val="006B640B"/>
    <w:rsid w:val="006B6434"/>
    <w:rsid w:val="006B6515"/>
    <w:rsid w:val="006B6529"/>
    <w:rsid w:val="006B6582"/>
    <w:rsid w:val="006B6822"/>
    <w:rsid w:val="006B6971"/>
    <w:rsid w:val="006B699D"/>
    <w:rsid w:val="006B6A92"/>
    <w:rsid w:val="006B6B72"/>
    <w:rsid w:val="006B6B81"/>
    <w:rsid w:val="006B6D79"/>
    <w:rsid w:val="006B6E57"/>
    <w:rsid w:val="006B6F20"/>
    <w:rsid w:val="006B6F45"/>
    <w:rsid w:val="006B6F7C"/>
    <w:rsid w:val="006B6F7D"/>
    <w:rsid w:val="006B6F91"/>
    <w:rsid w:val="006B6FAB"/>
    <w:rsid w:val="006B73C1"/>
    <w:rsid w:val="006B76BB"/>
    <w:rsid w:val="006B7769"/>
    <w:rsid w:val="006B77CF"/>
    <w:rsid w:val="006B77ED"/>
    <w:rsid w:val="006B7832"/>
    <w:rsid w:val="006B786D"/>
    <w:rsid w:val="006B7919"/>
    <w:rsid w:val="006B7946"/>
    <w:rsid w:val="006B7A1F"/>
    <w:rsid w:val="006B7B81"/>
    <w:rsid w:val="006B7E6A"/>
    <w:rsid w:val="006B7EFA"/>
    <w:rsid w:val="006BF1A8"/>
    <w:rsid w:val="006C00CA"/>
    <w:rsid w:val="006C0155"/>
    <w:rsid w:val="006C0202"/>
    <w:rsid w:val="006C032A"/>
    <w:rsid w:val="006C09E1"/>
    <w:rsid w:val="006C0A8B"/>
    <w:rsid w:val="006C0A8D"/>
    <w:rsid w:val="006C0B2F"/>
    <w:rsid w:val="006C0B56"/>
    <w:rsid w:val="006C0B86"/>
    <w:rsid w:val="006C0BA7"/>
    <w:rsid w:val="006C0C23"/>
    <w:rsid w:val="006C0C26"/>
    <w:rsid w:val="006C0DC9"/>
    <w:rsid w:val="006C0E1D"/>
    <w:rsid w:val="006C1101"/>
    <w:rsid w:val="006C1168"/>
    <w:rsid w:val="006C1237"/>
    <w:rsid w:val="006C125B"/>
    <w:rsid w:val="006C125C"/>
    <w:rsid w:val="006C135E"/>
    <w:rsid w:val="006C1430"/>
    <w:rsid w:val="006C1466"/>
    <w:rsid w:val="006C1728"/>
    <w:rsid w:val="006C1839"/>
    <w:rsid w:val="006C1940"/>
    <w:rsid w:val="006C19B9"/>
    <w:rsid w:val="006C1B4A"/>
    <w:rsid w:val="006C1EB6"/>
    <w:rsid w:val="006C1F63"/>
    <w:rsid w:val="006C1FDA"/>
    <w:rsid w:val="006C1FFE"/>
    <w:rsid w:val="006C205B"/>
    <w:rsid w:val="006C209D"/>
    <w:rsid w:val="006C2117"/>
    <w:rsid w:val="006C22EE"/>
    <w:rsid w:val="006C247D"/>
    <w:rsid w:val="006C27B0"/>
    <w:rsid w:val="006C2A48"/>
    <w:rsid w:val="006C2A96"/>
    <w:rsid w:val="006C2B2A"/>
    <w:rsid w:val="006C2B48"/>
    <w:rsid w:val="006C2B66"/>
    <w:rsid w:val="006C2BA3"/>
    <w:rsid w:val="006C2BC0"/>
    <w:rsid w:val="006C2C21"/>
    <w:rsid w:val="006C2CE6"/>
    <w:rsid w:val="006C2D73"/>
    <w:rsid w:val="006C2EB7"/>
    <w:rsid w:val="006C2F7A"/>
    <w:rsid w:val="006C3095"/>
    <w:rsid w:val="006C3368"/>
    <w:rsid w:val="006C3393"/>
    <w:rsid w:val="006C33F8"/>
    <w:rsid w:val="006C3426"/>
    <w:rsid w:val="006C3528"/>
    <w:rsid w:val="006C372A"/>
    <w:rsid w:val="006C3801"/>
    <w:rsid w:val="006C384C"/>
    <w:rsid w:val="006C38F1"/>
    <w:rsid w:val="006C391C"/>
    <w:rsid w:val="006C3B10"/>
    <w:rsid w:val="006C3BA1"/>
    <w:rsid w:val="006C3BC5"/>
    <w:rsid w:val="006C3C60"/>
    <w:rsid w:val="006C3E1D"/>
    <w:rsid w:val="006C3E8D"/>
    <w:rsid w:val="006C3EB3"/>
    <w:rsid w:val="006C3EC7"/>
    <w:rsid w:val="006C3F37"/>
    <w:rsid w:val="006C3FDD"/>
    <w:rsid w:val="006C406E"/>
    <w:rsid w:val="006C40FD"/>
    <w:rsid w:val="006C41B5"/>
    <w:rsid w:val="006C41EC"/>
    <w:rsid w:val="006C4289"/>
    <w:rsid w:val="006C42C2"/>
    <w:rsid w:val="006C434E"/>
    <w:rsid w:val="006C44C4"/>
    <w:rsid w:val="006C4563"/>
    <w:rsid w:val="006C4654"/>
    <w:rsid w:val="006C465A"/>
    <w:rsid w:val="006C4679"/>
    <w:rsid w:val="006C47CD"/>
    <w:rsid w:val="006C47DA"/>
    <w:rsid w:val="006C493C"/>
    <w:rsid w:val="006C49D8"/>
    <w:rsid w:val="006C49EB"/>
    <w:rsid w:val="006C49FB"/>
    <w:rsid w:val="006C4A19"/>
    <w:rsid w:val="006C4A32"/>
    <w:rsid w:val="006C4C52"/>
    <w:rsid w:val="006C4E47"/>
    <w:rsid w:val="006C4E88"/>
    <w:rsid w:val="006C4F90"/>
    <w:rsid w:val="006C5132"/>
    <w:rsid w:val="006C5146"/>
    <w:rsid w:val="006C5313"/>
    <w:rsid w:val="006C543B"/>
    <w:rsid w:val="006C544C"/>
    <w:rsid w:val="006C567E"/>
    <w:rsid w:val="006C5699"/>
    <w:rsid w:val="006C56DD"/>
    <w:rsid w:val="006C59F8"/>
    <w:rsid w:val="006C5B0A"/>
    <w:rsid w:val="006C5C6A"/>
    <w:rsid w:val="006C5CF2"/>
    <w:rsid w:val="006C5DD0"/>
    <w:rsid w:val="006C60D6"/>
    <w:rsid w:val="006C613E"/>
    <w:rsid w:val="006C6292"/>
    <w:rsid w:val="006C6368"/>
    <w:rsid w:val="006C6403"/>
    <w:rsid w:val="006C6495"/>
    <w:rsid w:val="006C6512"/>
    <w:rsid w:val="006C6843"/>
    <w:rsid w:val="006C6B48"/>
    <w:rsid w:val="006C6BA4"/>
    <w:rsid w:val="006C6C3E"/>
    <w:rsid w:val="006C6DAF"/>
    <w:rsid w:val="006C7049"/>
    <w:rsid w:val="006C70FD"/>
    <w:rsid w:val="006C71FA"/>
    <w:rsid w:val="006C7239"/>
    <w:rsid w:val="006C74BA"/>
    <w:rsid w:val="006C7617"/>
    <w:rsid w:val="006C7635"/>
    <w:rsid w:val="006C7881"/>
    <w:rsid w:val="006C78A1"/>
    <w:rsid w:val="006C78BC"/>
    <w:rsid w:val="006C7CFF"/>
    <w:rsid w:val="006C7D3B"/>
    <w:rsid w:val="006C7D8B"/>
    <w:rsid w:val="006C7E7E"/>
    <w:rsid w:val="006C7F62"/>
    <w:rsid w:val="006D006B"/>
    <w:rsid w:val="006D0235"/>
    <w:rsid w:val="006D02BD"/>
    <w:rsid w:val="006D04C7"/>
    <w:rsid w:val="006D0536"/>
    <w:rsid w:val="006D06BF"/>
    <w:rsid w:val="006D06C2"/>
    <w:rsid w:val="006D07EE"/>
    <w:rsid w:val="006D08EC"/>
    <w:rsid w:val="006D09C8"/>
    <w:rsid w:val="006D0E31"/>
    <w:rsid w:val="006D0E92"/>
    <w:rsid w:val="006D0F36"/>
    <w:rsid w:val="006D0F6E"/>
    <w:rsid w:val="006D1114"/>
    <w:rsid w:val="006D11FA"/>
    <w:rsid w:val="006D1217"/>
    <w:rsid w:val="006D13B1"/>
    <w:rsid w:val="006D1665"/>
    <w:rsid w:val="006D175D"/>
    <w:rsid w:val="006D17B4"/>
    <w:rsid w:val="006D1851"/>
    <w:rsid w:val="006D18F7"/>
    <w:rsid w:val="006D1B61"/>
    <w:rsid w:val="006D1B8A"/>
    <w:rsid w:val="006D1BB8"/>
    <w:rsid w:val="006D1C45"/>
    <w:rsid w:val="006D1C5B"/>
    <w:rsid w:val="006D1CDA"/>
    <w:rsid w:val="006D1D5B"/>
    <w:rsid w:val="006D1DB4"/>
    <w:rsid w:val="006D1DC6"/>
    <w:rsid w:val="006D21BC"/>
    <w:rsid w:val="006D221B"/>
    <w:rsid w:val="006D2271"/>
    <w:rsid w:val="006D22F1"/>
    <w:rsid w:val="006D23FF"/>
    <w:rsid w:val="006D24F1"/>
    <w:rsid w:val="006D25CB"/>
    <w:rsid w:val="006D25CE"/>
    <w:rsid w:val="006D273B"/>
    <w:rsid w:val="006D2791"/>
    <w:rsid w:val="006D27BF"/>
    <w:rsid w:val="006D288B"/>
    <w:rsid w:val="006D29DF"/>
    <w:rsid w:val="006D2A35"/>
    <w:rsid w:val="006D2BAA"/>
    <w:rsid w:val="006D2C07"/>
    <w:rsid w:val="006D2DED"/>
    <w:rsid w:val="006D2ED2"/>
    <w:rsid w:val="006D2EDF"/>
    <w:rsid w:val="006D30C0"/>
    <w:rsid w:val="006D30D0"/>
    <w:rsid w:val="006D3176"/>
    <w:rsid w:val="006D32DA"/>
    <w:rsid w:val="006D36FF"/>
    <w:rsid w:val="006D37D3"/>
    <w:rsid w:val="006D391E"/>
    <w:rsid w:val="006D39A9"/>
    <w:rsid w:val="006D3BB3"/>
    <w:rsid w:val="006D3D86"/>
    <w:rsid w:val="006D3DD6"/>
    <w:rsid w:val="006D3F63"/>
    <w:rsid w:val="006D40CA"/>
    <w:rsid w:val="006D4122"/>
    <w:rsid w:val="006D4279"/>
    <w:rsid w:val="006D4283"/>
    <w:rsid w:val="006D42B3"/>
    <w:rsid w:val="006D4383"/>
    <w:rsid w:val="006D455F"/>
    <w:rsid w:val="006D46CF"/>
    <w:rsid w:val="006D474C"/>
    <w:rsid w:val="006D499A"/>
    <w:rsid w:val="006D4C08"/>
    <w:rsid w:val="006D4D85"/>
    <w:rsid w:val="006D4E76"/>
    <w:rsid w:val="006D510D"/>
    <w:rsid w:val="006D5125"/>
    <w:rsid w:val="006D5208"/>
    <w:rsid w:val="006D522F"/>
    <w:rsid w:val="006D529A"/>
    <w:rsid w:val="006D52EC"/>
    <w:rsid w:val="006D5340"/>
    <w:rsid w:val="006D5465"/>
    <w:rsid w:val="006D590F"/>
    <w:rsid w:val="006D5915"/>
    <w:rsid w:val="006D59C7"/>
    <w:rsid w:val="006D5AC0"/>
    <w:rsid w:val="006D5CA1"/>
    <w:rsid w:val="006D5CD0"/>
    <w:rsid w:val="006D5CEB"/>
    <w:rsid w:val="006D5D94"/>
    <w:rsid w:val="006D5F13"/>
    <w:rsid w:val="006D615E"/>
    <w:rsid w:val="006D6279"/>
    <w:rsid w:val="006D6297"/>
    <w:rsid w:val="006D63E9"/>
    <w:rsid w:val="006D6707"/>
    <w:rsid w:val="006D68A2"/>
    <w:rsid w:val="006D6A3A"/>
    <w:rsid w:val="006D6A49"/>
    <w:rsid w:val="006D6B49"/>
    <w:rsid w:val="006D6BE6"/>
    <w:rsid w:val="006D6CAB"/>
    <w:rsid w:val="006D6D11"/>
    <w:rsid w:val="006D6D87"/>
    <w:rsid w:val="006D6E56"/>
    <w:rsid w:val="006D70B6"/>
    <w:rsid w:val="006D71DC"/>
    <w:rsid w:val="006D7323"/>
    <w:rsid w:val="006D738B"/>
    <w:rsid w:val="006D7495"/>
    <w:rsid w:val="006D7990"/>
    <w:rsid w:val="006D7B54"/>
    <w:rsid w:val="006D7D70"/>
    <w:rsid w:val="006D7E07"/>
    <w:rsid w:val="006D7F47"/>
    <w:rsid w:val="006D7FAD"/>
    <w:rsid w:val="006E000A"/>
    <w:rsid w:val="006E0037"/>
    <w:rsid w:val="006E0171"/>
    <w:rsid w:val="006E01F0"/>
    <w:rsid w:val="006E0244"/>
    <w:rsid w:val="006E0249"/>
    <w:rsid w:val="006E02C6"/>
    <w:rsid w:val="006E0306"/>
    <w:rsid w:val="006E05E8"/>
    <w:rsid w:val="006E0A1D"/>
    <w:rsid w:val="006E0AA4"/>
    <w:rsid w:val="006E0B24"/>
    <w:rsid w:val="006E0BCB"/>
    <w:rsid w:val="006E0EA5"/>
    <w:rsid w:val="006E0EF2"/>
    <w:rsid w:val="006E0EF3"/>
    <w:rsid w:val="006E0F7F"/>
    <w:rsid w:val="006E10F1"/>
    <w:rsid w:val="006E112B"/>
    <w:rsid w:val="006E11DB"/>
    <w:rsid w:val="006E1355"/>
    <w:rsid w:val="006E15F3"/>
    <w:rsid w:val="006E1759"/>
    <w:rsid w:val="006E195F"/>
    <w:rsid w:val="006E1AA8"/>
    <w:rsid w:val="006E1AE3"/>
    <w:rsid w:val="006E1BDD"/>
    <w:rsid w:val="006E1BFD"/>
    <w:rsid w:val="006E1FC2"/>
    <w:rsid w:val="006E225E"/>
    <w:rsid w:val="006E2434"/>
    <w:rsid w:val="006E248D"/>
    <w:rsid w:val="006E259A"/>
    <w:rsid w:val="006E267A"/>
    <w:rsid w:val="006E268F"/>
    <w:rsid w:val="006E26B7"/>
    <w:rsid w:val="006E28C3"/>
    <w:rsid w:val="006E290E"/>
    <w:rsid w:val="006E2B23"/>
    <w:rsid w:val="006E2B3D"/>
    <w:rsid w:val="006E2D2A"/>
    <w:rsid w:val="006E2E93"/>
    <w:rsid w:val="006E33A1"/>
    <w:rsid w:val="006E341D"/>
    <w:rsid w:val="006E3472"/>
    <w:rsid w:val="006E364F"/>
    <w:rsid w:val="006E389E"/>
    <w:rsid w:val="006E396A"/>
    <w:rsid w:val="006E397C"/>
    <w:rsid w:val="006E3AE9"/>
    <w:rsid w:val="006E3AEA"/>
    <w:rsid w:val="006E3D55"/>
    <w:rsid w:val="006E4087"/>
    <w:rsid w:val="006E410A"/>
    <w:rsid w:val="006E422C"/>
    <w:rsid w:val="006E422D"/>
    <w:rsid w:val="006E44CB"/>
    <w:rsid w:val="006E456F"/>
    <w:rsid w:val="006E4663"/>
    <w:rsid w:val="006E468B"/>
    <w:rsid w:val="006E49BE"/>
    <w:rsid w:val="006E4A0C"/>
    <w:rsid w:val="006E4A5A"/>
    <w:rsid w:val="006E4A88"/>
    <w:rsid w:val="006E4BCC"/>
    <w:rsid w:val="006E5065"/>
    <w:rsid w:val="006E50B1"/>
    <w:rsid w:val="006E5120"/>
    <w:rsid w:val="006E55C9"/>
    <w:rsid w:val="006E56BE"/>
    <w:rsid w:val="006E5772"/>
    <w:rsid w:val="006E590F"/>
    <w:rsid w:val="006E5940"/>
    <w:rsid w:val="006E5944"/>
    <w:rsid w:val="006E59BA"/>
    <w:rsid w:val="006E5AAD"/>
    <w:rsid w:val="006E5C22"/>
    <w:rsid w:val="006E5E13"/>
    <w:rsid w:val="006E5E2C"/>
    <w:rsid w:val="006E5EDE"/>
    <w:rsid w:val="006E5F0B"/>
    <w:rsid w:val="006E60AA"/>
    <w:rsid w:val="006E6269"/>
    <w:rsid w:val="006E6317"/>
    <w:rsid w:val="006E648E"/>
    <w:rsid w:val="006E64CC"/>
    <w:rsid w:val="006E65C6"/>
    <w:rsid w:val="006E669E"/>
    <w:rsid w:val="006E6787"/>
    <w:rsid w:val="006E6933"/>
    <w:rsid w:val="006E69D1"/>
    <w:rsid w:val="006E6E90"/>
    <w:rsid w:val="006E6E9E"/>
    <w:rsid w:val="006E6F08"/>
    <w:rsid w:val="006E6FB9"/>
    <w:rsid w:val="006E7005"/>
    <w:rsid w:val="006E73B1"/>
    <w:rsid w:val="006E73CE"/>
    <w:rsid w:val="006E73E7"/>
    <w:rsid w:val="006E7444"/>
    <w:rsid w:val="006E74D7"/>
    <w:rsid w:val="006E7564"/>
    <w:rsid w:val="006E767A"/>
    <w:rsid w:val="006E791D"/>
    <w:rsid w:val="006E7C62"/>
    <w:rsid w:val="006E7E42"/>
    <w:rsid w:val="006E7FAE"/>
    <w:rsid w:val="006E97A2"/>
    <w:rsid w:val="006E9B77"/>
    <w:rsid w:val="006F0085"/>
    <w:rsid w:val="006F0164"/>
    <w:rsid w:val="006F01B8"/>
    <w:rsid w:val="006F0290"/>
    <w:rsid w:val="006F0495"/>
    <w:rsid w:val="006F0663"/>
    <w:rsid w:val="006F070B"/>
    <w:rsid w:val="006F0A60"/>
    <w:rsid w:val="006F0AAE"/>
    <w:rsid w:val="006F0AC4"/>
    <w:rsid w:val="006F0BD9"/>
    <w:rsid w:val="006F0DC8"/>
    <w:rsid w:val="006F107D"/>
    <w:rsid w:val="006F1245"/>
    <w:rsid w:val="006F1294"/>
    <w:rsid w:val="006F1341"/>
    <w:rsid w:val="006F1772"/>
    <w:rsid w:val="006F178E"/>
    <w:rsid w:val="006F179F"/>
    <w:rsid w:val="006F1905"/>
    <w:rsid w:val="006F196E"/>
    <w:rsid w:val="006F19F1"/>
    <w:rsid w:val="006F1B09"/>
    <w:rsid w:val="006F1D26"/>
    <w:rsid w:val="006F1E88"/>
    <w:rsid w:val="006F1EC0"/>
    <w:rsid w:val="006F1F19"/>
    <w:rsid w:val="006F2011"/>
    <w:rsid w:val="006F20E9"/>
    <w:rsid w:val="006F2156"/>
    <w:rsid w:val="006F2177"/>
    <w:rsid w:val="006F22AC"/>
    <w:rsid w:val="006F22CB"/>
    <w:rsid w:val="006F22F2"/>
    <w:rsid w:val="006F2332"/>
    <w:rsid w:val="006F2534"/>
    <w:rsid w:val="006F2711"/>
    <w:rsid w:val="006F271B"/>
    <w:rsid w:val="006F2760"/>
    <w:rsid w:val="006F279A"/>
    <w:rsid w:val="006F29B8"/>
    <w:rsid w:val="006F2A09"/>
    <w:rsid w:val="006F2A11"/>
    <w:rsid w:val="006F2D11"/>
    <w:rsid w:val="006F2DB3"/>
    <w:rsid w:val="006F2E7A"/>
    <w:rsid w:val="006F30EF"/>
    <w:rsid w:val="006F30F8"/>
    <w:rsid w:val="006F3210"/>
    <w:rsid w:val="006F3243"/>
    <w:rsid w:val="006F3298"/>
    <w:rsid w:val="006F34CC"/>
    <w:rsid w:val="006F353B"/>
    <w:rsid w:val="006F35FC"/>
    <w:rsid w:val="006F36C3"/>
    <w:rsid w:val="006F36E2"/>
    <w:rsid w:val="006F3790"/>
    <w:rsid w:val="006F37C2"/>
    <w:rsid w:val="006F392F"/>
    <w:rsid w:val="006F3A78"/>
    <w:rsid w:val="006F3AAC"/>
    <w:rsid w:val="006F3AB5"/>
    <w:rsid w:val="006F3AFF"/>
    <w:rsid w:val="006F3C78"/>
    <w:rsid w:val="006F3C87"/>
    <w:rsid w:val="006F3CCC"/>
    <w:rsid w:val="006F3EAD"/>
    <w:rsid w:val="006F3F4C"/>
    <w:rsid w:val="006F3F71"/>
    <w:rsid w:val="006F4231"/>
    <w:rsid w:val="006F423F"/>
    <w:rsid w:val="006F4245"/>
    <w:rsid w:val="006F4433"/>
    <w:rsid w:val="006F4491"/>
    <w:rsid w:val="006F459A"/>
    <w:rsid w:val="006F45FF"/>
    <w:rsid w:val="006F4B3D"/>
    <w:rsid w:val="006F4C77"/>
    <w:rsid w:val="006F4DA2"/>
    <w:rsid w:val="006F4F56"/>
    <w:rsid w:val="006F55FD"/>
    <w:rsid w:val="006F56F1"/>
    <w:rsid w:val="006F5784"/>
    <w:rsid w:val="006F5A72"/>
    <w:rsid w:val="006F5B5E"/>
    <w:rsid w:val="006F5BCF"/>
    <w:rsid w:val="006F5C3C"/>
    <w:rsid w:val="006F5CE5"/>
    <w:rsid w:val="006F5D2E"/>
    <w:rsid w:val="006F5DAE"/>
    <w:rsid w:val="006F5EEB"/>
    <w:rsid w:val="006F5EF3"/>
    <w:rsid w:val="006F5FBD"/>
    <w:rsid w:val="006F5FEA"/>
    <w:rsid w:val="006F617D"/>
    <w:rsid w:val="006F61B1"/>
    <w:rsid w:val="006F620D"/>
    <w:rsid w:val="006F630B"/>
    <w:rsid w:val="006F665D"/>
    <w:rsid w:val="006F677A"/>
    <w:rsid w:val="006F67E0"/>
    <w:rsid w:val="006F6ADD"/>
    <w:rsid w:val="006F6AE4"/>
    <w:rsid w:val="006F6B81"/>
    <w:rsid w:val="006F6DA9"/>
    <w:rsid w:val="006F6F95"/>
    <w:rsid w:val="006F6FC4"/>
    <w:rsid w:val="006F72B2"/>
    <w:rsid w:val="006F730C"/>
    <w:rsid w:val="006F736F"/>
    <w:rsid w:val="006F7427"/>
    <w:rsid w:val="006F76F8"/>
    <w:rsid w:val="006F780D"/>
    <w:rsid w:val="006F783E"/>
    <w:rsid w:val="006F7972"/>
    <w:rsid w:val="006F7A3D"/>
    <w:rsid w:val="006F7C5E"/>
    <w:rsid w:val="006F7D74"/>
    <w:rsid w:val="006F7F05"/>
    <w:rsid w:val="006F7FED"/>
    <w:rsid w:val="00700151"/>
    <w:rsid w:val="007002B5"/>
    <w:rsid w:val="007002BF"/>
    <w:rsid w:val="0070031C"/>
    <w:rsid w:val="00700357"/>
    <w:rsid w:val="00700698"/>
    <w:rsid w:val="007006CF"/>
    <w:rsid w:val="0070083D"/>
    <w:rsid w:val="0070089C"/>
    <w:rsid w:val="00700AC7"/>
    <w:rsid w:val="00700B62"/>
    <w:rsid w:val="00700B80"/>
    <w:rsid w:val="00700C23"/>
    <w:rsid w:val="00700D16"/>
    <w:rsid w:val="00700D24"/>
    <w:rsid w:val="00700D2F"/>
    <w:rsid w:val="00700D5A"/>
    <w:rsid w:val="00700FD6"/>
    <w:rsid w:val="00701136"/>
    <w:rsid w:val="0070118E"/>
    <w:rsid w:val="00701246"/>
    <w:rsid w:val="00701254"/>
    <w:rsid w:val="00701259"/>
    <w:rsid w:val="00701484"/>
    <w:rsid w:val="00701531"/>
    <w:rsid w:val="0070158F"/>
    <w:rsid w:val="00701CD7"/>
    <w:rsid w:val="00701ED2"/>
    <w:rsid w:val="00702136"/>
    <w:rsid w:val="007023E3"/>
    <w:rsid w:val="007024BD"/>
    <w:rsid w:val="0070255E"/>
    <w:rsid w:val="007028C4"/>
    <w:rsid w:val="00702A05"/>
    <w:rsid w:val="00702B5E"/>
    <w:rsid w:val="00702B9B"/>
    <w:rsid w:val="00702C9B"/>
    <w:rsid w:val="00702CB7"/>
    <w:rsid w:val="00702E3B"/>
    <w:rsid w:val="00702FEB"/>
    <w:rsid w:val="00702FF1"/>
    <w:rsid w:val="00703533"/>
    <w:rsid w:val="0070357C"/>
    <w:rsid w:val="0070359B"/>
    <w:rsid w:val="007035B4"/>
    <w:rsid w:val="00703600"/>
    <w:rsid w:val="0070389C"/>
    <w:rsid w:val="00703930"/>
    <w:rsid w:val="00703935"/>
    <w:rsid w:val="00703A92"/>
    <w:rsid w:val="00703CE1"/>
    <w:rsid w:val="00703D0B"/>
    <w:rsid w:val="00704215"/>
    <w:rsid w:val="00704236"/>
    <w:rsid w:val="00704582"/>
    <w:rsid w:val="00704917"/>
    <w:rsid w:val="00704926"/>
    <w:rsid w:val="00704AA8"/>
    <w:rsid w:val="00704B96"/>
    <w:rsid w:val="00704BC5"/>
    <w:rsid w:val="00704CCB"/>
    <w:rsid w:val="00705016"/>
    <w:rsid w:val="0070509D"/>
    <w:rsid w:val="007050B5"/>
    <w:rsid w:val="00705331"/>
    <w:rsid w:val="00705338"/>
    <w:rsid w:val="00705555"/>
    <w:rsid w:val="0070566A"/>
    <w:rsid w:val="0070574F"/>
    <w:rsid w:val="00705774"/>
    <w:rsid w:val="0070578E"/>
    <w:rsid w:val="00705996"/>
    <w:rsid w:val="00705A7C"/>
    <w:rsid w:val="00705AAD"/>
    <w:rsid w:val="00705AF3"/>
    <w:rsid w:val="00705DA5"/>
    <w:rsid w:val="00705E12"/>
    <w:rsid w:val="00705EC9"/>
    <w:rsid w:val="00705EEA"/>
    <w:rsid w:val="00705FFB"/>
    <w:rsid w:val="0070608E"/>
    <w:rsid w:val="007060A0"/>
    <w:rsid w:val="007060D2"/>
    <w:rsid w:val="007060FF"/>
    <w:rsid w:val="007061D1"/>
    <w:rsid w:val="007061FC"/>
    <w:rsid w:val="00706202"/>
    <w:rsid w:val="007063D1"/>
    <w:rsid w:val="00706449"/>
    <w:rsid w:val="007064E5"/>
    <w:rsid w:val="007064F3"/>
    <w:rsid w:val="00706524"/>
    <w:rsid w:val="007066C1"/>
    <w:rsid w:val="0070676E"/>
    <w:rsid w:val="0070682F"/>
    <w:rsid w:val="0070685E"/>
    <w:rsid w:val="00706947"/>
    <w:rsid w:val="00706C56"/>
    <w:rsid w:val="00706C7C"/>
    <w:rsid w:val="0070727B"/>
    <w:rsid w:val="00707322"/>
    <w:rsid w:val="00707434"/>
    <w:rsid w:val="007074CB"/>
    <w:rsid w:val="00707530"/>
    <w:rsid w:val="007075A6"/>
    <w:rsid w:val="007075C2"/>
    <w:rsid w:val="007079C5"/>
    <w:rsid w:val="007079EA"/>
    <w:rsid w:val="00707A48"/>
    <w:rsid w:val="00707A59"/>
    <w:rsid w:val="00707B5E"/>
    <w:rsid w:val="00707C77"/>
    <w:rsid w:val="00707E8A"/>
    <w:rsid w:val="007101CD"/>
    <w:rsid w:val="007101F6"/>
    <w:rsid w:val="0071030F"/>
    <w:rsid w:val="0071066B"/>
    <w:rsid w:val="00710A27"/>
    <w:rsid w:val="00710A67"/>
    <w:rsid w:val="00710BAF"/>
    <w:rsid w:val="00710C77"/>
    <w:rsid w:val="00710E89"/>
    <w:rsid w:val="00710F18"/>
    <w:rsid w:val="0071109E"/>
    <w:rsid w:val="00711136"/>
    <w:rsid w:val="00711285"/>
    <w:rsid w:val="00711370"/>
    <w:rsid w:val="007113A2"/>
    <w:rsid w:val="007114FD"/>
    <w:rsid w:val="0071155F"/>
    <w:rsid w:val="00711678"/>
    <w:rsid w:val="007117B6"/>
    <w:rsid w:val="007117BE"/>
    <w:rsid w:val="0071191B"/>
    <w:rsid w:val="0071196B"/>
    <w:rsid w:val="00711A0D"/>
    <w:rsid w:val="00711BE2"/>
    <w:rsid w:val="00712133"/>
    <w:rsid w:val="007121BA"/>
    <w:rsid w:val="007123A1"/>
    <w:rsid w:val="00712446"/>
    <w:rsid w:val="00712475"/>
    <w:rsid w:val="007124B7"/>
    <w:rsid w:val="00712742"/>
    <w:rsid w:val="007127CB"/>
    <w:rsid w:val="007127CF"/>
    <w:rsid w:val="007128A9"/>
    <w:rsid w:val="00712994"/>
    <w:rsid w:val="00712A6F"/>
    <w:rsid w:val="00712A9C"/>
    <w:rsid w:val="00712D18"/>
    <w:rsid w:val="00712E4A"/>
    <w:rsid w:val="00713888"/>
    <w:rsid w:val="00713A6B"/>
    <w:rsid w:val="00713AD5"/>
    <w:rsid w:val="00713AD7"/>
    <w:rsid w:val="00713AE2"/>
    <w:rsid w:val="00713BD8"/>
    <w:rsid w:val="00713D58"/>
    <w:rsid w:val="00713E9B"/>
    <w:rsid w:val="007140A5"/>
    <w:rsid w:val="007141E7"/>
    <w:rsid w:val="007144FD"/>
    <w:rsid w:val="00714759"/>
    <w:rsid w:val="00714764"/>
    <w:rsid w:val="007147A9"/>
    <w:rsid w:val="00714899"/>
    <w:rsid w:val="007149E6"/>
    <w:rsid w:val="00714B2B"/>
    <w:rsid w:val="00714BE2"/>
    <w:rsid w:val="00714D7D"/>
    <w:rsid w:val="00714E3D"/>
    <w:rsid w:val="00714F07"/>
    <w:rsid w:val="00714FF8"/>
    <w:rsid w:val="00715262"/>
    <w:rsid w:val="007153EF"/>
    <w:rsid w:val="007154FC"/>
    <w:rsid w:val="007155D6"/>
    <w:rsid w:val="00715660"/>
    <w:rsid w:val="007158B4"/>
    <w:rsid w:val="007158D6"/>
    <w:rsid w:val="007159FE"/>
    <w:rsid w:val="00715A70"/>
    <w:rsid w:val="00715AA9"/>
    <w:rsid w:val="00715B8F"/>
    <w:rsid w:val="00715C53"/>
    <w:rsid w:val="00715CA2"/>
    <w:rsid w:val="00715D94"/>
    <w:rsid w:val="00715DB1"/>
    <w:rsid w:val="00715FAC"/>
    <w:rsid w:val="0071603D"/>
    <w:rsid w:val="00716311"/>
    <w:rsid w:val="0071663F"/>
    <w:rsid w:val="0071671B"/>
    <w:rsid w:val="00716A8C"/>
    <w:rsid w:val="00716C64"/>
    <w:rsid w:val="00716D57"/>
    <w:rsid w:val="00716DC0"/>
    <w:rsid w:val="00716DCD"/>
    <w:rsid w:val="00716EB3"/>
    <w:rsid w:val="00717177"/>
    <w:rsid w:val="00717200"/>
    <w:rsid w:val="0071722E"/>
    <w:rsid w:val="0071731C"/>
    <w:rsid w:val="007175DD"/>
    <w:rsid w:val="00717659"/>
    <w:rsid w:val="00717768"/>
    <w:rsid w:val="007178F8"/>
    <w:rsid w:val="0071796F"/>
    <w:rsid w:val="00717A4A"/>
    <w:rsid w:val="00717A89"/>
    <w:rsid w:val="00717BF4"/>
    <w:rsid w:val="00717E0E"/>
    <w:rsid w:val="00717E6B"/>
    <w:rsid w:val="00717FDF"/>
    <w:rsid w:val="0072003E"/>
    <w:rsid w:val="007200BD"/>
    <w:rsid w:val="0072021C"/>
    <w:rsid w:val="0072024C"/>
    <w:rsid w:val="00720267"/>
    <w:rsid w:val="00720524"/>
    <w:rsid w:val="0072058A"/>
    <w:rsid w:val="007205BE"/>
    <w:rsid w:val="007205F7"/>
    <w:rsid w:val="007208D9"/>
    <w:rsid w:val="00720AD0"/>
    <w:rsid w:val="00720B4B"/>
    <w:rsid w:val="00720BEA"/>
    <w:rsid w:val="0072109F"/>
    <w:rsid w:val="00721108"/>
    <w:rsid w:val="00721164"/>
    <w:rsid w:val="0072118B"/>
    <w:rsid w:val="00721318"/>
    <w:rsid w:val="00721352"/>
    <w:rsid w:val="00721380"/>
    <w:rsid w:val="0072149C"/>
    <w:rsid w:val="007214A0"/>
    <w:rsid w:val="0072155C"/>
    <w:rsid w:val="00721757"/>
    <w:rsid w:val="0072199D"/>
    <w:rsid w:val="007219F6"/>
    <w:rsid w:val="00721A50"/>
    <w:rsid w:val="00721B16"/>
    <w:rsid w:val="00721C6C"/>
    <w:rsid w:val="00721DCB"/>
    <w:rsid w:val="00721DD5"/>
    <w:rsid w:val="00721E29"/>
    <w:rsid w:val="00722231"/>
    <w:rsid w:val="0072227D"/>
    <w:rsid w:val="00722290"/>
    <w:rsid w:val="00722513"/>
    <w:rsid w:val="007225A0"/>
    <w:rsid w:val="007225FE"/>
    <w:rsid w:val="0072260E"/>
    <w:rsid w:val="007226B7"/>
    <w:rsid w:val="007227C3"/>
    <w:rsid w:val="00722978"/>
    <w:rsid w:val="007229B6"/>
    <w:rsid w:val="00722A57"/>
    <w:rsid w:val="00722C1C"/>
    <w:rsid w:val="00722CA7"/>
    <w:rsid w:val="00722DA3"/>
    <w:rsid w:val="00722E6F"/>
    <w:rsid w:val="00722E9D"/>
    <w:rsid w:val="00722EA1"/>
    <w:rsid w:val="007231F3"/>
    <w:rsid w:val="00723315"/>
    <w:rsid w:val="00723468"/>
    <w:rsid w:val="0072346F"/>
    <w:rsid w:val="007234C0"/>
    <w:rsid w:val="007235B7"/>
    <w:rsid w:val="007238AF"/>
    <w:rsid w:val="0072396B"/>
    <w:rsid w:val="00723989"/>
    <w:rsid w:val="007239CE"/>
    <w:rsid w:val="00723A16"/>
    <w:rsid w:val="00723AAB"/>
    <w:rsid w:val="00723B30"/>
    <w:rsid w:val="00723CF4"/>
    <w:rsid w:val="00723D0A"/>
    <w:rsid w:val="00723D64"/>
    <w:rsid w:val="00723EF2"/>
    <w:rsid w:val="00723F0B"/>
    <w:rsid w:val="00723F7C"/>
    <w:rsid w:val="0072406B"/>
    <w:rsid w:val="007240E3"/>
    <w:rsid w:val="00724380"/>
    <w:rsid w:val="00724409"/>
    <w:rsid w:val="007246ED"/>
    <w:rsid w:val="0072471F"/>
    <w:rsid w:val="007248DD"/>
    <w:rsid w:val="00724986"/>
    <w:rsid w:val="007249EF"/>
    <w:rsid w:val="00724A7C"/>
    <w:rsid w:val="00724B76"/>
    <w:rsid w:val="00724BF7"/>
    <w:rsid w:val="00724C7B"/>
    <w:rsid w:val="00724CDF"/>
    <w:rsid w:val="00724D49"/>
    <w:rsid w:val="00724EAE"/>
    <w:rsid w:val="00724EC1"/>
    <w:rsid w:val="00724F5E"/>
    <w:rsid w:val="00724FE3"/>
    <w:rsid w:val="007250E6"/>
    <w:rsid w:val="007250E9"/>
    <w:rsid w:val="00725638"/>
    <w:rsid w:val="0072567E"/>
    <w:rsid w:val="007256A7"/>
    <w:rsid w:val="007256DA"/>
    <w:rsid w:val="00725722"/>
    <w:rsid w:val="007258F4"/>
    <w:rsid w:val="0072597D"/>
    <w:rsid w:val="007259C9"/>
    <w:rsid w:val="00725BC9"/>
    <w:rsid w:val="00725C18"/>
    <w:rsid w:val="00725DED"/>
    <w:rsid w:val="00725ED2"/>
    <w:rsid w:val="00725F19"/>
    <w:rsid w:val="00725F3C"/>
    <w:rsid w:val="00725F52"/>
    <w:rsid w:val="007262F9"/>
    <w:rsid w:val="0072630A"/>
    <w:rsid w:val="0072633B"/>
    <w:rsid w:val="0072633E"/>
    <w:rsid w:val="0072636F"/>
    <w:rsid w:val="00726465"/>
    <w:rsid w:val="00726620"/>
    <w:rsid w:val="00726644"/>
    <w:rsid w:val="00726648"/>
    <w:rsid w:val="00726654"/>
    <w:rsid w:val="00726743"/>
    <w:rsid w:val="0072675D"/>
    <w:rsid w:val="007268E2"/>
    <w:rsid w:val="00726913"/>
    <w:rsid w:val="00726A56"/>
    <w:rsid w:val="00726B46"/>
    <w:rsid w:val="00726C2D"/>
    <w:rsid w:val="00726CCE"/>
    <w:rsid w:val="00726DB1"/>
    <w:rsid w:val="00726E05"/>
    <w:rsid w:val="00726E1C"/>
    <w:rsid w:val="00726E48"/>
    <w:rsid w:val="00726E51"/>
    <w:rsid w:val="00727473"/>
    <w:rsid w:val="007275A0"/>
    <w:rsid w:val="0072766D"/>
    <w:rsid w:val="00727706"/>
    <w:rsid w:val="00727850"/>
    <w:rsid w:val="00727B7B"/>
    <w:rsid w:val="00727BC1"/>
    <w:rsid w:val="00727BEF"/>
    <w:rsid w:val="00727CED"/>
    <w:rsid w:val="00727CFD"/>
    <w:rsid w:val="00727EFB"/>
    <w:rsid w:val="00727F51"/>
    <w:rsid w:val="0072AE74"/>
    <w:rsid w:val="0073002A"/>
    <w:rsid w:val="00730187"/>
    <w:rsid w:val="007301B4"/>
    <w:rsid w:val="007301CF"/>
    <w:rsid w:val="007302B7"/>
    <w:rsid w:val="0073040C"/>
    <w:rsid w:val="007304FF"/>
    <w:rsid w:val="0073051F"/>
    <w:rsid w:val="00730546"/>
    <w:rsid w:val="0073066A"/>
    <w:rsid w:val="00730703"/>
    <w:rsid w:val="00730808"/>
    <w:rsid w:val="0073081C"/>
    <w:rsid w:val="007308C6"/>
    <w:rsid w:val="00730959"/>
    <w:rsid w:val="0073095E"/>
    <w:rsid w:val="007309DE"/>
    <w:rsid w:val="00730A63"/>
    <w:rsid w:val="00730B10"/>
    <w:rsid w:val="00730C8D"/>
    <w:rsid w:val="00730CC7"/>
    <w:rsid w:val="00730CED"/>
    <w:rsid w:val="00730DEC"/>
    <w:rsid w:val="00730EB4"/>
    <w:rsid w:val="00730ED4"/>
    <w:rsid w:val="00730FFD"/>
    <w:rsid w:val="007310C9"/>
    <w:rsid w:val="0073121A"/>
    <w:rsid w:val="0073127F"/>
    <w:rsid w:val="00731293"/>
    <w:rsid w:val="00731400"/>
    <w:rsid w:val="0073141D"/>
    <w:rsid w:val="0073161D"/>
    <w:rsid w:val="00731627"/>
    <w:rsid w:val="007316FE"/>
    <w:rsid w:val="007319F5"/>
    <w:rsid w:val="00731A90"/>
    <w:rsid w:val="00731B95"/>
    <w:rsid w:val="00731C20"/>
    <w:rsid w:val="00731CBC"/>
    <w:rsid w:val="00731D33"/>
    <w:rsid w:val="00731DC6"/>
    <w:rsid w:val="00731F4F"/>
    <w:rsid w:val="00732000"/>
    <w:rsid w:val="007320D3"/>
    <w:rsid w:val="007321FC"/>
    <w:rsid w:val="00732380"/>
    <w:rsid w:val="00732625"/>
    <w:rsid w:val="0073273B"/>
    <w:rsid w:val="00732760"/>
    <w:rsid w:val="00732818"/>
    <w:rsid w:val="00732895"/>
    <w:rsid w:val="00732933"/>
    <w:rsid w:val="00732946"/>
    <w:rsid w:val="007329D5"/>
    <w:rsid w:val="00732AE2"/>
    <w:rsid w:val="00732AFF"/>
    <w:rsid w:val="00732CAB"/>
    <w:rsid w:val="00732DD1"/>
    <w:rsid w:val="00732E51"/>
    <w:rsid w:val="00732E9D"/>
    <w:rsid w:val="00732EC4"/>
    <w:rsid w:val="007330ED"/>
    <w:rsid w:val="007332D6"/>
    <w:rsid w:val="0073335F"/>
    <w:rsid w:val="007333D8"/>
    <w:rsid w:val="007334A0"/>
    <w:rsid w:val="007335F6"/>
    <w:rsid w:val="00733665"/>
    <w:rsid w:val="007338AA"/>
    <w:rsid w:val="007338B3"/>
    <w:rsid w:val="00733B97"/>
    <w:rsid w:val="00733BAD"/>
    <w:rsid w:val="00733C47"/>
    <w:rsid w:val="00733CBA"/>
    <w:rsid w:val="00733D40"/>
    <w:rsid w:val="00733D47"/>
    <w:rsid w:val="00733F34"/>
    <w:rsid w:val="00733FA4"/>
    <w:rsid w:val="0073405B"/>
    <w:rsid w:val="0073411E"/>
    <w:rsid w:val="007344EC"/>
    <w:rsid w:val="007345E8"/>
    <w:rsid w:val="007346A2"/>
    <w:rsid w:val="007346BB"/>
    <w:rsid w:val="00734838"/>
    <w:rsid w:val="007348AE"/>
    <w:rsid w:val="007348DE"/>
    <w:rsid w:val="007348FC"/>
    <w:rsid w:val="00734A9A"/>
    <w:rsid w:val="00734B0C"/>
    <w:rsid w:val="00734C4B"/>
    <w:rsid w:val="00734C7F"/>
    <w:rsid w:val="00734CA3"/>
    <w:rsid w:val="00734E1A"/>
    <w:rsid w:val="00734E1D"/>
    <w:rsid w:val="00735029"/>
    <w:rsid w:val="0073515D"/>
    <w:rsid w:val="007352B6"/>
    <w:rsid w:val="0073537D"/>
    <w:rsid w:val="00735423"/>
    <w:rsid w:val="00735430"/>
    <w:rsid w:val="00735458"/>
    <w:rsid w:val="0073555E"/>
    <w:rsid w:val="007357DF"/>
    <w:rsid w:val="0073583C"/>
    <w:rsid w:val="00735872"/>
    <w:rsid w:val="0073598D"/>
    <w:rsid w:val="00735B0A"/>
    <w:rsid w:val="00735D91"/>
    <w:rsid w:val="00735EDA"/>
    <w:rsid w:val="00735F2D"/>
    <w:rsid w:val="00735F56"/>
    <w:rsid w:val="007361F9"/>
    <w:rsid w:val="00736491"/>
    <w:rsid w:val="007364FA"/>
    <w:rsid w:val="007366AA"/>
    <w:rsid w:val="007366B6"/>
    <w:rsid w:val="007366D5"/>
    <w:rsid w:val="00736702"/>
    <w:rsid w:val="00736758"/>
    <w:rsid w:val="007368E6"/>
    <w:rsid w:val="0073699A"/>
    <w:rsid w:val="00736A0A"/>
    <w:rsid w:val="00736A50"/>
    <w:rsid w:val="00736B1A"/>
    <w:rsid w:val="00736B78"/>
    <w:rsid w:val="00736CAC"/>
    <w:rsid w:val="00736D27"/>
    <w:rsid w:val="00736D6F"/>
    <w:rsid w:val="00736F03"/>
    <w:rsid w:val="00736F80"/>
    <w:rsid w:val="00737017"/>
    <w:rsid w:val="0073702D"/>
    <w:rsid w:val="007370FA"/>
    <w:rsid w:val="00737148"/>
    <w:rsid w:val="0073740C"/>
    <w:rsid w:val="00737474"/>
    <w:rsid w:val="00737540"/>
    <w:rsid w:val="00737592"/>
    <w:rsid w:val="007375DA"/>
    <w:rsid w:val="007376C9"/>
    <w:rsid w:val="0073787F"/>
    <w:rsid w:val="007378BF"/>
    <w:rsid w:val="00737936"/>
    <w:rsid w:val="007379D6"/>
    <w:rsid w:val="007379E3"/>
    <w:rsid w:val="00737A21"/>
    <w:rsid w:val="00737B12"/>
    <w:rsid w:val="00737C09"/>
    <w:rsid w:val="00737C14"/>
    <w:rsid w:val="00737CE7"/>
    <w:rsid w:val="00737E68"/>
    <w:rsid w:val="00737E93"/>
    <w:rsid w:val="00737EC5"/>
    <w:rsid w:val="00740137"/>
    <w:rsid w:val="007401C9"/>
    <w:rsid w:val="0074027F"/>
    <w:rsid w:val="007402FF"/>
    <w:rsid w:val="0074037B"/>
    <w:rsid w:val="00740451"/>
    <w:rsid w:val="007404B4"/>
    <w:rsid w:val="0074076F"/>
    <w:rsid w:val="00740888"/>
    <w:rsid w:val="00740A72"/>
    <w:rsid w:val="00740ADA"/>
    <w:rsid w:val="00740B29"/>
    <w:rsid w:val="00740BBB"/>
    <w:rsid w:val="00740BE3"/>
    <w:rsid w:val="00740C14"/>
    <w:rsid w:val="00740D17"/>
    <w:rsid w:val="00740D54"/>
    <w:rsid w:val="00740D82"/>
    <w:rsid w:val="00741164"/>
    <w:rsid w:val="0074121B"/>
    <w:rsid w:val="007413BC"/>
    <w:rsid w:val="00741525"/>
    <w:rsid w:val="0074158A"/>
    <w:rsid w:val="00741641"/>
    <w:rsid w:val="0074171C"/>
    <w:rsid w:val="00741986"/>
    <w:rsid w:val="007419C0"/>
    <w:rsid w:val="00741A05"/>
    <w:rsid w:val="00741AEA"/>
    <w:rsid w:val="00741B43"/>
    <w:rsid w:val="00741BB3"/>
    <w:rsid w:val="00741C14"/>
    <w:rsid w:val="00741D54"/>
    <w:rsid w:val="00741F8D"/>
    <w:rsid w:val="00742028"/>
    <w:rsid w:val="00742044"/>
    <w:rsid w:val="0074216E"/>
    <w:rsid w:val="007421F2"/>
    <w:rsid w:val="007422AA"/>
    <w:rsid w:val="007423EB"/>
    <w:rsid w:val="00742655"/>
    <w:rsid w:val="0074276B"/>
    <w:rsid w:val="00742811"/>
    <w:rsid w:val="00742917"/>
    <w:rsid w:val="00742929"/>
    <w:rsid w:val="00742A9B"/>
    <w:rsid w:val="00742AB8"/>
    <w:rsid w:val="00742B82"/>
    <w:rsid w:val="00742C0C"/>
    <w:rsid w:val="00742D3A"/>
    <w:rsid w:val="00742E8E"/>
    <w:rsid w:val="00743037"/>
    <w:rsid w:val="00743075"/>
    <w:rsid w:val="007432E2"/>
    <w:rsid w:val="007433B4"/>
    <w:rsid w:val="0074345A"/>
    <w:rsid w:val="007434FE"/>
    <w:rsid w:val="007437CB"/>
    <w:rsid w:val="00743802"/>
    <w:rsid w:val="00743844"/>
    <w:rsid w:val="007439AF"/>
    <w:rsid w:val="00743A13"/>
    <w:rsid w:val="00743AC1"/>
    <w:rsid w:val="00743BED"/>
    <w:rsid w:val="00743D49"/>
    <w:rsid w:val="00743FB0"/>
    <w:rsid w:val="00743FE8"/>
    <w:rsid w:val="00744036"/>
    <w:rsid w:val="0074414D"/>
    <w:rsid w:val="00744245"/>
    <w:rsid w:val="0074427E"/>
    <w:rsid w:val="007442F5"/>
    <w:rsid w:val="00744397"/>
    <w:rsid w:val="00744432"/>
    <w:rsid w:val="007445CA"/>
    <w:rsid w:val="007447B4"/>
    <w:rsid w:val="007448F0"/>
    <w:rsid w:val="00744A42"/>
    <w:rsid w:val="00744ACE"/>
    <w:rsid w:val="00744BDE"/>
    <w:rsid w:val="00744CBD"/>
    <w:rsid w:val="00744CEE"/>
    <w:rsid w:val="00744D4F"/>
    <w:rsid w:val="00744E80"/>
    <w:rsid w:val="00744EE6"/>
    <w:rsid w:val="00744F9A"/>
    <w:rsid w:val="00745194"/>
    <w:rsid w:val="007452EE"/>
    <w:rsid w:val="007454C5"/>
    <w:rsid w:val="00745670"/>
    <w:rsid w:val="00745698"/>
    <w:rsid w:val="00745884"/>
    <w:rsid w:val="007459E3"/>
    <w:rsid w:val="00745CA1"/>
    <w:rsid w:val="00745F21"/>
    <w:rsid w:val="00746192"/>
    <w:rsid w:val="0074622D"/>
    <w:rsid w:val="0074634C"/>
    <w:rsid w:val="00746563"/>
    <w:rsid w:val="007465C4"/>
    <w:rsid w:val="0074678B"/>
    <w:rsid w:val="007469A1"/>
    <w:rsid w:val="00746A4C"/>
    <w:rsid w:val="00746B61"/>
    <w:rsid w:val="00746B69"/>
    <w:rsid w:val="00746BA2"/>
    <w:rsid w:val="00746BE8"/>
    <w:rsid w:val="00746EEF"/>
    <w:rsid w:val="00746F51"/>
    <w:rsid w:val="00747066"/>
    <w:rsid w:val="0074708D"/>
    <w:rsid w:val="0074711A"/>
    <w:rsid w:val="00747211"/>
    <w:rsid w:val="0074723B"/>
    <w:rsid w:val="00747259"/>
    <w:rsid w:val="00747281"/>
    <w:rsid w:val="00747387"/>
    <w:rsid w:val="00747498"/>
    <w:rsid w:val="0074749F"/>
    <w:rsid w:val="007474DF"/>
    <w:rsid w:val="007475F1"/>
    <w:rsid w:val="00747712"/>
    <w:rsid w:val="0074788E"/>
    <w:rsid w:val="0074794E"/>
    <w:rsid w:val="007479C9"/>
    <w:rsid w:val="00747AFF"/>
    <w:rsid w:val="00747BE5"/>
    <w:rsid w:val="00747C3D"/>
    <w:rsid w:val="0074B477"/>
    <w:rsid w:val="0075005A"/>
    <w:rsid w:val="007501C7"/>
    <w:rsid w:val="00750428"/>
    <w:rsid w:val="00750476"/>
    <w:rsid w:val="00750531"/>
    <w:rsid w:val="0075084E"/>
    <w:rsid w:val="007509E4"/>
    <w:rsid w:val="00750A7F"/>
    <w:rsid w:val="00750FCA"/>
    <w:rsid w:val="00750FDC"/>
    <w:rsid w:val="00750FE7"/>
    <w:rsid w:val="00751087"/>
    <w:rsid w:val="0075121F"/>
    <w:rsid w:val="007512FD"/>
    <w:rsid w:val="00751307"/>
    <w:rsid w:val="0075136C"/>
    <w:rsid w:val="00751385"/>
    <w:rsid w:val="007514CD"/>
    <w:rsid w:val="0075153B"/>
    <w:rsid w:val="0075153C"/>
    <w:rsid w:val="007516D8"/>
    <w:rsid w:val="00751947"/>
    <w:rsid w:val="00751B46"/>
    <w:rsid w:val="00751BF2"/>
    <w:rsid w:val="00751D67"/>
    <w:rsid w:val="00751D8B"/>
    <w:rsid w:val="00751DB0"/>
    <w:rsid w:val="00751FAE"/>
    <w:rsid w:val="0075259F"/>
    <w:rsid w:val="007525D0"/>
    <w:rsid w:val="007525F0"/>
    <w:rsid w:val="00752663"/>
    <w:rsid w:val="00752673"/>
    <w:rsid w:val="00752684"/>
    <w:rsid w:val="00752901"/>
    <w:rsid w:val="00752983"/>
    <w:rsid w:val="00752A55"/>
    <w:rsid w:val="00752CDF"/>
    <w:rsid w:val="00752E31"/>
    <w:rsid w:val="00752ECC"/>
    <w:rsid w:val="00752F89"/>
    <w:rsid w:val="00752FDE"/>
    <w:rsid w:val="0075315E"/>
    <w:rsid w:val="007533CA"/>
    <w:rsid w:val="0075349F"/>
    <w:rsid w:val="00753597"/>
    <w:rsid w:val="007535E4"/>
    <w:rsid w:val="00753731"/>
    <w:rsid w:val="0075373E"/>
    <w:rsid w:val="00753746"/>
    <w:rsid w:val="0075379F"/>
    <w:rsid w:val="007537A5"/>
    <w:rsid w:val="007537B8"/>
    <w:rsid w:val="00753882"/>
    <w:rsid w:val="0075394B"/>
    <w:rsid w:val="00753A2F"/>
    <w:rsid w:val="00753B90"/>
    <w:rsid w:val="00753C13"/>
    <w:rsid w:val="00753EAC"/>
    <w:rsid w:val="00753EE8"/>
    <w:rsid w:val="00753EED"/>
    <w:rsid w:val="0075409E"/>
    <w:rsid w:val="0075430B"/>
    <w:rsid w:val="007544A1"/>
    <w:rsid w:val="00754529"/>
    <w:rsid w:val="007545D9"/>
    <w:rsid w:val="00754637"/>
    <w:rsid w:val="007546D5"/>
    <w:rsid w:val="00754730"/>
    <w:rsid w:val="007547F4"/>
    <w:rsid w:val="00754869"/>
    <w:rsid w:val="007548A6"/>
    <w:rsid w:val="007549FD"/>
    <w:rsid w:val="00754A33"/>
    <w:rsid w:val="00754A57"/>
    <w:rsid w:val="00754AB9"/>
    <w:rsid w:val="00754ACD"/>
    <w:rsid w:val="00754B31"/>
    <w:rsid w:val="00754C29"/>
    <w:rsid w:val="00754CBF"/>
    <w:rsid w:val="00754F98"/>
    <w:rsid w:val="00754FE3"/>
    <w:rsid w:val="007551FD"/>
    <w:rsid w:val="0075526A"/>
    <w:rsid w:val="007553EC"/>
    <w:rsid w:val="00755413"/>
    <w:rsid w:val="007554EF"/>
    <w:rsid w:val="0075550F"/>
    <w:rsid w:val="00755580"/>
    <w:rsid w:val="00755608"/>
    <w:rsid w:val="0075583E"/>
    <w:rsid w:val="00755AB0"/>
    <w:rsid w:val="00755AFE"/>
    <w:rsid w:val="00755B32"/>
    <w:rsid w:val="00755CA5"/>
    <w:rsid w:val="00755E7E"/>
    <w:rsid w:val="00755ECB"/>
    <w:rsid w:val="00756225"/>
    <w:rsid w:val="007562A5"/>
    <w:rsid w:val="007563D0"/>
    <w:rsid w:val="00756547"/>
    <w:rsid w:val="007565FE"/>
    <w:rsid w:val="007568CA"/>
    <w:rsid w:val="0075697B"/>
    <w:rsid w:val="00756998"/>
    <w:rsid w:val="00756A35"/>
    <w:rsid w:val="00756AF7"/>
    <w:rsid w:val="00756E4A"/>
    <w:rsid w:val="00757046"/>
    <w:rsid w:val="00757065"/>
    <w:rsid w:val="007570D8"/>
    <w:rsid w:val="007570EF"/>
    <w:rsid w:val="0075710D"/>
    <w:rsid w:val="00757251"/>
    <w:rsid w:val="007572CC"/>
    <w:rsid w:val="007575E5"/>
    <w:rsid w:val="00757660"/>
    <w:rsid w:val="0075786D"/>
    <w:rsid w:val="0075786E"/>
    <w:rsid w:val="00757895"/>
    <w:rsid w:val="00757A37"/>
    <w:rsid w:val="00757C18"/>
    <w:rsid w:val="00757D1E"/>
    <w:rsid w:val="00757D6A"/>
    <w:rsid w:val="00757D7C"/>
    <w:rsid w:val="00757DE0"/>
    <w:rsid w:val="00757DFB"/>
    <w:rsid w:val="00757F20"/>
    <w:rsid w:val="00757F9D"/>
    <w:rsid w:val="00760028"/>
    <w:rsid w:val="00760079"/>
    <w:rsid w:val="00760085"/>
    <w:rsid w:val="00760190"/>
    <w:rsid w:val="007604CD"/>
    <w:rsid w:val="00760546"/>
    <w:rsid w:val="00760613"/>
    <w:rsid w:val="007608C1"/>
    <w:rsid w:val="00760941"/>
    <w:rsid w:val="00760959"/>
    <w:rsid w:val="007609B8"/>
    <w:rsid w:val="00760A4D"/>
    <w:rsid w:val="00760B5E"/>
    <w:rsid w:val="00760E99"/>
    <w:rsid w:val="00761199"/>
    <w:rsid w:val="007612A7"/>
    <w:rsid w:val="007612D4"/>
    <w:rsid w:val="0076141B"/>
    <w:rsid w:val="007614AB"/>
    <w:rsid w:val="0076152E"/>
    <w:rsid w:val="00761774"/>
    <w:rsid w:val="007617B6"/>
    <w:rsid w:val="00761858"/>
    <w:rsid w:val="0076188E"/>
    <w:rsid w:val="007619BB"/>
    <w:rsid w:val="00761A16"/>
    <w:rsid w:val="00761AEF"/>
    <w:rsid w:val="00761C5E"/>
    <w:rsid w:val="00761C6F"/>
    <w:rsid w:val="00761D4E"/>
    <w:rsid w:val="00761D8B"/>
    <w:rsid w:val="00761F2F"/>
    <w:rsid w:val="00761FEC"/>
    <w:rsid w:val="007621A4"/>
    <w:rsid w:val="007622CC"/>
    <w:rsid w:val="007623C4"/>
    <w:rsid w:val="007623D0"/>
    <w:rsid w:val="00762463"/>
    <w:rsid w:val="0076259D"/>
    <w:rsid w:val="007625A6"/>
    <w:rsid w:val="007625A8"/>
    <w:rsid w:val="007625A9"/>
    <w:rsid w:val="007625D8"/>
    <w:rsid w:val="007626DE"/>
    <w:rsid w:val="0076286D"/>
    <w:rsid w:val="00762872"/>
    <w:rsid w:val="00762B08"/>
    <w:rsid w:val="00762BA2"/>
    <w:rsid w:val="00762E17"/>
    <w:rsid w:val="00762EB3"/>
    <w:rsid w:val="0076307B"/>
    <w:rsid w:val="007630DA"/>
    <w:rsid w:val="0076313F"/>
    <w:rsid w:val="0076316D"/>
    <w:rsid w:val="0076318E"/>
    <w:rsid w:val="0076323D"/>
    <w:rsid w:val="007632B2"/>
    <w:rsid w:val="00763337"/>
    <w:rsid w:val="00763356"/>
    <w:rsid w:val="007633A7"/>
    <w:rsid w:val="00763515"/>
    <w:rsid w:val="0076359E"/>
    <w:rsid w:val="0076377B"/>
    <w:rsid w:val="00763943"/>
    <w:rsid w:val="00763A26"/>
    <w:rsid w:val="00763A7C"/>
    <w:rsid w:val="00763A7D"/>
    <w:rsid w:val="00763B96"/>
    <w:rsid w:val="00763C15"/>
    <w:rsid w:val="00763E7B"/>
    <w:rsid w:val="00763EF5"/>
    <w:rsid w:val="00764067"/>
    <w:rsid w:val="00764337"/>
    <w:rsid w:val="00764386"/>
    <w:rsid w:val="00764485"/>
    <w:rsid w:val="0076479B"/>
    <w:rsid w:val="00764A62"/>
    <w:rsid w:val="00764C39"/>
    <w:rsid w:val="00764EA6"/>
    <w:rsid w:val="00764F1D"/>
    <w:rsid w:val="00764F2F"/>
    <w:rsid w:val="007650B5"/>
    <w:rsid w:val="0076511E"/>
    <w:rsid w:val="0076524E"/>
    <w:rsid w:val="00765427"/>
    <w:rsid w:val="0076558F"/>
    <w:rsid w:val="007656D7"/>
    <w:rsid w:val="00765958"/>
    <w:rsid w:val="00765A4C"/>
    <w:rsid w:val="00765B03"/>
    <w:rsid w:val="00765B8C"/>
    <w:rsid w:val="00765B9D"/>
    <w:rsid w:val="00765E80"/>
    <w:rsid w:val="00765F3E"/>
    <w:rsid w:val="0076649A"/>
    <w:rsid w:val="007665CF"/>
    <w:rsid w:val="00766801"/>
    <w:rsid w:val="00766835"/>
    <w:rsid w:val="00766A5F"/>
    <w:rsid w:val="00766D53"/>
    <w:rsid w:val="00766D9E"/>
    <w:rsid w:val="00766E47"/>
    <w:rsid w:val="00766EB3"/>
    <w:rsid w:val="00766EBA"/>
    <w:rsid w:val="00767026"/>
    <w:rsid w:val="0076711D"/>
    <w:rsid w:val="007671CA"/>
    <w:rsid w:val="00767314"/>
    <w:rsid w:val="007675E2"/>
    <w:rsid w:val="007676D2"/>
    <w:rsid w:val="00767820"/>
    <w:rsid w:val="007678EC"/>
    <w:rsid w:val="0076799A"/>
    <w:rsid w:val="00767A96"/>
    <w:rsid w:val="00767A98"/>
    <w:rsid w:val="00767B54"/>
    <w:rsid w:val="00767BDF"/>
    <w:rsid w:val="00767D24"/>
    <w:rsid w:val="007702DD"/>
    <w:rsid w:val="00770565"/>
    <w:rsid w:val="00770679"/>
    <w:rsid w:val="00770888"/>
    <w:rsid w:val="00770AD6"/>
    <w:rsid w:val="00770C32"/>
    <w:rsid w:val="00770DE0"/>
    <w:rsid w:val="00770DE4"/>
    <w:rsid w:val="00770E47"/>
    <w:rsid w:val="00771197"/>
    <w:rsid w:val="00771726"/>
    <w:rsid w:val="007717D0"/>
    <w:rsid w:val="0077185A"/>
    <w:rsid w:val="00771ACF"/>
    <w:rsid w:val="00771B71"/>
    <w:rsid w:val="00771BD5"/>
    <w:rsid w:val="00771C11"/>
    <w:rsid w:val="00771C57"/>
    <w:rsid w:val="00771C6A"/>
    <w:rsid w:val="00771EF1"/>
    <w:rsid w:val="00771F85"/>
    <w:rsid w:val="0077215B"/>
    <w:rsid w:val="00772192"/>
    <w:rsid w:val="00772228"/>
    <w:rsid w:val="007725BB"/>
    <w:rsid w:val="0077262B"/>
    <w:rsid w:val="00772792"/>
    <w:rsid w:val="0077281C"/>
    <w:rsid w:val="007729D6"/>
    <w:rsid w:val="00772AD9"/>
    <w:rsid w:val="00772B7D"/>
    <w:rsid w:val="00772B86"/>
    <w:rsid w:val="00772BDA"/>
    <w:rsid w:val="00772C0F"/>
    <w:rsid w:val="00772E1C"/>
    <w:rsid w:val="00772E30"/>
    <w:rsid w:val="00772EF4"/>
    <w:rsid w:val="00772F16"/>
    <w:rsid w:val="007732A4"/>
    <w:rsid w:val="0077339B"/>
    <w:rsid w:val="007734EE"/>
    <w:rsid w:val="00773527"/>
    <w:rsid w:val="007735E9"/>
    <w:rsid w:val="00773610"/>
    <w:rsid w:val="0077364F"/>
    <w:rsid w:val="00773779"/>
    <w:rsid w:val="00773793"/>
    <w:rsid w:val="00773888"/>
    <w:rsid w:val="0077393B"/>
    <w:rsid w:val="00773949"/>
    <w:rsid w:val="00773A53"/>
    <w:rsid w:val="00773A79"/>
    <w:rsid w:val="00773B9B"/>
    <w:rsid w:val="00773BB7"/>
    <w:rsid w:val="00773BD4"/>
    <w:rsid w:val="00773D7C"/>
    <w:rsid w:val="00773DB6"/>
    <w:rsid w:val="00773E0E"/>
    <w:rsid w:val="00773F19"/>
    <w:rsid w:val="00774025"/>
    <w:rsid w:val="0077433D"/>
    <w:rsid w:val="00774410"/>
    <w:rsid w:val="007744F4"/>
    <w:rsid w:val="007744FB"/>
    <w:rsid w:val="00774531"/>
    <w:rsid w:val="00774564"/>
    <w:rsid w:val="00774609"/>
    <w:rsid w:val="0077462E"/>
    <w:rsid w:val="007746F0"/>
    <w:rsid w:val="00774956"/>
    <w:rsid w:val="00774A00"/>
    <w:rsid w:val="00774A65"/>
    <w:rsid w:val="00774BAE"/>
    <w:rsid w:val="00774BF3"/>
    <w:rsid w:val="00774FD2"/>
    <w:rsid w:val="00774FE4"/>
    <w:rsid w:val="007750CF"/>
    <w:rsid w:val="00775457"/>
    <w:rsid w:val="0077556F"/>
    <w:rsid w:val="00775689"/>
    <w:rsid w:val="007756DD"/>
    <w:rsid w:val="007756F2"/>
    <w:rsid w:val="007757D3"/>
    <w:rsid w:val="007758F3"/>
    <w:rsid w:val="00775B31"/>
    <w:rsid w:val="00775E3E"/>
    <w:rsid w:val="00775FEC"/>
    <w:rsid w:val="00775FF3"/>
    <w:rsid w:val="007760A9"/>
    <w:rsid w:val="007762A1"/>
    <w:rsid w:val="00776313"/>
    <w:rsid w:val="007763B0"/>
    <w:rsid w:val="007764D1"/>
    <w:rsid w:val="00776507"/>
    <w:rsid w:val="007765D9"/>
    <w:rsid w:val="0077679F"/>
    <w:rsid w:val="00776A15"/>
    <w:rsid w:val="00776B5E"/>
    <w:rsid w:val="00776B7A"/>
    <w:rsid w:val="00776F26"/>
    <w:rsid w:val="00776FCF"/>
    <w:rsid w:val="0077715F"/>
    <w:rsid w:val="007771AE"/>
    <w:rsid w:val="007771EE"/>
    <w:rsid w:val="0077720D"/>
    <w:rsid w:val="007772F5"/>
    <w:rsid w:val="007773D1"/>
    <w:rsid w:val="0077767A"/>
    <w:rsid w:val="007776ED"/>
    <w:rsid w:val="007776FB"/>
    <w:rsid w:val="007779F4"/>
    <w:rsid w:val="00777AD9"/>
    <w:rsid w:val="00777AE9"/>
    <w:rsid w:val="00777DCB"/>
    <w:rsid w:val="00777EE9"/>
    <w:rsid w:val="00777F3A"/>
    <w:rsid w:val="0077E097"/>
    <w:rsid w:val="00780000"/>
    <w:rsid w:val="00780032"/>
    <w:rsid w:val="007800BE"/>
    <w:rsid w:val="007800D7"/>
    <w:rsid w:val="00780160"/>
    <w:rsid w:val="007801E3"/>
    <w:rsid w:val="00780238"/>
    <w:rsid w:val="007805BE"/>
    <w:rsid w:val="0078075F"/>
    <w:rsid w:val="0078077E"/>
    <w:rsid w:val="00780867"/>
    <w:rsid w:val="007809C6"/>
    <w:rsid w:val="00780A76"/>
    <w:rsid w:val="00780B93"/>
    <w:rsid w:val="00780C8C"/>
    <w:rsid w:val="00780EBA"/>
    <w:rsid w:val="007810F0"/>
    <w:rsid w:val="00781249"/>
    <w:rsid w:val="00781331"/>
    <w:rsid w:val="007813FD"/>
    <w:rsid w:val="007814BE"/>
    <w:rsid w:val="007814DF"/>
    <w:rsid w:val="007814F3"/>
    <w:rsid w:val="00781679"/>
    <w:rsid w:val="007816C9"/>
    <w:rsid w:val="00781748"/>
    <w:rsid w:val="00781873"/>
    <w:rsid w:val="007818F0"/>
    <w:rsid w:val="007819EC"/>
    <w:rsid w:val="00781BFD"/>
    <w:rsid w:val="007820AF"/>
    <w:rsid w:val="00782148"/>
    <w:rsid w:val="00782240"/>
    <w:rsid w:val="007824CA"/>
    <w:rsid w:val="007825B3"/>
    <w:rsid w:val="007827CE"/>
    <w:rsid w:val="00782882"/>
    <w:rsid w:val="00782B08"/>
    <w:rsid w:val="00782C14"/>
    <w:rsid w:val="00782C19"/>
    <w:rsid w:val="00782D9E"/>
    <w:rsid w:val="00782DE3"/>
    <w:rsid w:val="00782DF2"/>
    <w:rsid w:val="00782E00"/>
    <w:rsid w:val="007832DD"/>
    <w:rsid w:val="00783579"/>
    <w:rsid w:val="0078380D"/>
    <w:rsid w:val="0078390C"/>
    <w:rsid w:val="00783926"/>
    <w:rsid w:val="00783C76"/>
    <w:rsid w:val="00783D2E"/>
    <w:rsid w:val="00783E1F"/>
    <w:rsid w:val="00783E56"/>
    <w:rsid w:val="00783EA7"/>
    <w:rsid w:val="00783F74"/>
    <w:rsid w:val="0078406A"/>
    <w:rsid w:val="00784279"/>
    <w:rsid w:val="007842C3"/>
    <w:rsid w:val="0078452F"/>
    <w:rsid w:val="0078493C"/>
    <w:rsid w:val="00784A17"/>
    <w:rsid w:val="00784BCB"/>
    <w:rsid w:val="00784C10"/>
    <w:rsid w:val="00784C2A"/>
    <w:rsid w:val="00784D78"/>
    <w:rsid w:val="0078502B"/>
    <w:rsid w:val="0078506D"/>
    <w:rsid w:val="007850D0"/>
    <w:rsid w:val="00785267"/>
    <w:rsid w:val="007852A9"/>
    <w:rsid w:val="007852EB"/>
    <w:rsid w:val="00785319"/>
    <w:rsid w:val="0078533C"/>
    <w:rsid w:val="00785610"/>
    <w:rsid w:val="00785633"/>
    <w:rsid w:val="00785693"/>
    <w:rsid w:val="007856F9"/>
    <w:rsid w:val="00785804"/>
    <w:rsid w:val="0078585B"/>
    <w:rsid w:val="00785863"/>
    <w:rsid w:val="00785AE0"/>
    <w:rsid w:val="00785B75"/>
    <w:rsid w:val="00785B8C"/>
    <w:rsid w:val="00785DA6"/>
    <w:rsid w:val="00785DBC"/>
    <w:rsid w:val="00785DF3"/>
    <w:rsid w:val="00785EDC"/>
    <w:rsid w:val="00785F88"/>
    <w:rsid w:val="00785FA1"/>
    <w:rsid w:val="00785FB0"/>
    <w:rsid w:val="0078621C"/>
    <w:rsid w:val="007865AC"/>
    <w:rsid w:val="0078672C"/>
    <w:rsid w:val="00786769"/>
    <w:rsid w:val="00786796"/>
    <w:rsid w:val="007868AF"/>
    <w:rsid w:val="0078695A"/>
    <w:rsid w:val="0078696B"/>
    <w:rsid w:val="007869B7"/>
    <w:rsid w:val="007869EA"/>
    <w:rsid w:val="00786A06"/>
    <w:rsid w:val="00786B05"/>
    <w:rsid w:val="00786C82"/>
    <w:rsid w:val="00786C94"/>
    <w:rsid w:val="00786D21"/>
    <w:rsid w:val="00786D71"/>
    <w:rsid w:val="00786E43"/>
    <w:rsid w:val="00786E92"/>
    <w:rsid w:val="00786F4B"/>
    <w:rsid w:val="00786F60"/>
    <w:rsid w:val="00787248"/>
    <w:rsid w:val="007872EC"/>
    <w:rsid w:val="00787396"/>
    <w:rsid w:val="007873C4"/>
    <w:rsid w:val="0078780C"/>
    <w:rsid w:val="00787997"/>
    <w:rsid w:val="00787998"/>
    <w:rsid w:val="00787C11"/>
    <w:rsid w:val="00787C5B"/>
    <w:rsid w:val="00787D9C"/>
    <w:rsid w:val="00787E2D"/>
    <w:rsid w:val="00787ED7"/>
    <w:rsid w:val="00787EEE"/>
    <w:rsid w:val="0079004B"/>
    <w:rsid w:val="00790121"/>
    <w:rsid w:val="0079013A"/>
    <w:rsid w:val="0079013B"/>
    <w:rsid w:val="00790352"/>
    <w:rsid w:val="00790361"/>
    <w:rsid w:val="007903D7"/>
    <w:rsid w:val="007903ED"/>
    <w:rsid w:val="00790481"/>
    <w:rsid w:val="00790883"/>
    <w:rsid w:val="0079097C"/>
    <w:rsid w:val="00790AA8"/>
    <w:rsid w:val="00790B15"/>
    <w:rsid w:val="00790B7E"/>
    <w:rsid w:val="00790BCD"/>
    <w:rsid w:val="00790BE6"/>
    <w:rsid w:val="00790D04"/>
    <w:rsid w:val="00790D60"/>
    <w:rsid w:val="00790DA6"/>
    <w:rsid w:val="00790E48"/>
    <w:rsid w:val="00790EBF"/>
    <w:rsid w:val="007910CE"/>
    <w:rsid w:val="00791206"/>
    <w:rsid w:val="00791375"/>
    <w:rsid w:val="00791379"/>
    <w:rsid w:val="007913DF"/>
    <w:rsid w:val="007913FE"/>
    <w:rsid w:val="00791423"/>
    <w:rsid w:val="0079161C"/>
    <w:rsid w:val="007916D0"/>
    <w:rsid w:val="0079180E"/>
    <w:rsid w:val="00791E20"/>
    <w:rsid w:val="00791EFA"/>
    <w:rsid w:val="00791F34"/>
    <w:rsid w:val="00792258"/>
    <w:rsid w:val="007922D1"/>
    <w:rsid w:val="00792333"/>
    <w:rsid w:val="007924B9"/>
    <w:rsid w:val="00792545"/>
    <w:rsid w:val="007929B0"/>
    <w:rsid w:val="00792A80"/>
    <w:rsid w:val="00792C5E"/>
    <w:rsid w:val="00792D2D"/>
    <w:rsid w:val="00792DA3"/>
    <w:rsid w:val="00792E16"/>
    <w:rsid w:val="00792FB1"/>
    <w:rsid w:val="007931D8"/>
    <w:rsid w:val="0079324C"/>
    <w:rsid w:val="00793416"/>
    <w:rsid w:val="00793582"/>
    <w:rsid w:val="00793610"/>
    <w:rsid w:val="00793617"/>
    <w:rsid w:val="00793677"/>
    <w:rsid w:val="007936B1"/>
    <w:rsid w:val="0079371A"/>
    <w:rsid w:val="0079373A"/>
    <w:rsid w:val="007937C5"/>
    <w:rsid w:val="00793AF7"/>
    <w:rsid w:val="00793B24"/>
    <w:rsid w:val="00793B45"/>
    <w:rsid w:val="00793BFF"/>
    <w:rsid w:val="00793C8A"/>
    <w:rsid w:val="00793CB6"/>
    <w:rsid w:val="00793CC0"/>
    <w:rsid w:val="00793CF7"/>
    <w:rsid w:val="00793D63"/>
    <w:rsid w:val="00793DC0"/>
    <w:rsid w:val="00793FD0"/>
    <w:rsid w:val="0079406F"/>
    <w:rsid w:val="00794071"/>
    <w:rsid w:val="007941BD"/>
    <w:rsid w:val="007943D8"/>
    <w:rsid w:val="00794436"/>
    <w:rsid w:val="007945F6"/>
    <w:rsid w:val="00794602"/>
    <w:rsid w:val="0079463F"/>
    <w:rsid w:val="007947EB"/>
    <w:rsid w:val="00794946"/>
    <w:rsid w:val="007949FC"/>
    <w:rsid w:val="00794AAD"/>
    <w:rsid w:val="00794B8A"/>
    <w:rsid w:val="00794BB7"/>
    <w:rsid w:val="00794DD1"/>
    <w:rsid w:val="00794E9A"/>
    <w:rsid w:val="007951C1"/>
    <w:rsid w:val="007955B0"/>
    <w:rsid w:val="007955FE"/>
    <w:rsid w:val="00795713"/>
    <w:rsid w:val="007957C7"/>
    <w:rsid w:val="00795996"/>
    <w:rsid w:val="00795A31"/>
    <w:rsid w:val="00795A48"/>
    <w:rsid w:val="00795A51"/>
    <w:rsid w:val="00795A7C"/>
    <w:rsid w:val="00795B3B"/>
    <w:rsid w:val="00795BB6"/>
    <w:rsid w:val="00795C23"/>
    <w:rsid w:val="00795C8F"/>
    <w:rsid w:val="00795CDC"/>
    <w:rsid w:val="00795D3A"/>
    <w:rsid w:val="00795E04"/>
    <w:rsid w:val="00795ED3"/>
    <w:rsid w:val="007960E8"/>
    <w:rsid w:val="0079614B"/>
    <w:rsid w:val="007961D0"/>
    <w:rsid w:val="007965DF"/>
    <w:rsid w:val="00796645"/>
    <w:rsid w:val="0079664B"/>
    <w:rsid w:val="007966EE"/>
    <w:rsid w:val="00796817"/>
    <w:rsid w:val="0079690F"/>
    <w:rsid w:val="00796ABD"/>
    <w:rsid w:val="00796BBD"/>
    <w:rsid w:val="00796C3E"/>
    <w:rsid w:val="00796C41"/>
    <w:rsid w:val="00796F7E"/>
    <w:rsid w:val="0079713D"/>
    <w:rsid w:val="0079721B"/>
    <w:rsid w:val="0079723D"/>
    <w:rsid w:val="00797339"/>
    <w:rsid w:val="00797349"/>
    <w:rsid w:val="007973AB"/>
    <w:rsid w:val="00797609"/>
    <w:rsid w:val="007976A6"/>
    <w:rsid w:val="00797C79"/>
    <w:rsid w:val="00797C7F"/>
    <w:rsid w:val="00797D6A"/>
    <w:rsid w:val="00797F65"/>
    <w:rsid w:val="007A0202"/>
    <w:rsid w:val="007A0240"/>
    <w:rsid w:val="007A02A3"/>
    <w:rsid w:val="007A02A5"/>
    <w:rsid w:val="007A060C"/>
    <w:rsid w:val="007A0B12"/>
    <w:rsid w:val="007A0C83"/>
    <w:rsid w:val="007A0CA2"/>
    <w:rsid w:val="007A0DB5"/>
    <w:rsid w:val="007A0E66"/>
    <w:rsid w:val="007A0FDB"/>
    <w:rsid w:val="007A100A"/>
    <w:rsid w:val="007A1071"/>
    <w:rsid w:val="007A10F2"/>
    <w:rsid w:val="007A1193"/>
    <w:rsid w:val="007A12B0"/>
    <w:rsid w:val="007A13D4"/>
    <w:rsid w:val="007A146C"/>
    <w:rsid w:val="007A1479"/>
    <w:rsid w:val="007A14EA"/>
    <w:rsid w:val="007A1525"/>
    <w:rsid w:val="007A15AE"/>
    <w:rsid w:val="007A173E"/>
    <w:rsid w:val="007A17A0"/>
    <w:rsid w:val="007A17A6"/>
    <w:rsid w:val="007A1864"/>
    <w:rsid w:val="007A1A05"/>
    <w:rsid w:val="007A1C5E"/>
    <w:rsid w:val="007A1C6F"/>
    <w:rsid w:val="007A1C9D"/>
    <w:rsid w:val="007A1E18"/>
    <w:rsid w:val="007A1EA1"/>
    <w:rsid w:val="007A1F8B"/>
    <w:rsid w:val="007A229F"/>
    <w:rsid w:val="007A2379"/>
    <w:rsid w:val="007A24EB"/>
    <w:rsid w:val="007A24F7"/>
    <w:rsid w:val="007A263F"/>
    <w:rsid w:val="007A2687"/>
    <w:rsid w:val="007A2715"/>
    <w:rsid w:val="007A2739"/>
    <w:rsid w:val="007A2812"/>
    <w:rsid w:val="007A284C"/>
    <w:rsid w:val="007A2899"/>
    <w:rsid w:val="007A2AF2"/>
    <w:rsid w:val="007A2C05"/>
    <w:rsid w:val="007A3118"/>
    <w:rsid w:val="007A31A7"/>
    <w:rsid w:val="007A3209"/>
    <w:rsid w:val="007A32F6"/>
    <w:rsid w:val="007A333B"/>
    <w:rsid w:val="007A3417"/>
    <w:rsid w:val="007A390B"/>
    <w:rsid w:val="007A39A3"/>
    <w:rsid w:val="007A3AFF"/>
    <w:rsid w:val="007A3C1F"/>
    <w:rsid w:val="007A3D4E"/>
    <w:rsid w:val="007A3DFE"/>
    <w:rsid w:val="007A3E44"/>
    <w:rsid w:val="007A4305"/>
    <w:rsid w:val="007A433D"/>
    <w:rsid w:val="007A440F"/>
    <w:rsid w:val="007A4539"/>
    <w:rsid w:val="007A45B9"/>
    <w:rsid w:val="007A4636"/>
    <w:rsid w:val="007A46A3"/>
    <w:rsid w:val="007A46DD"/>
    <w:rsid w:val="007A4B26"/>
    <w:rsid w:val="007A4D38"/>
    <w:rsid w:val="007A4DC3"/>
    <w:rsid w:val="007A4E9F"/>
    <w:rsid w:val="007A5012"/>
    <w:rsid w:val="007A5210"/>
    <w:rsid w:val="007A529C"/>
    <w:rsid w:val="007A52FB"/>
    <w:rsid w:val="007A5303"/>
    <w:rsid w:val="007A533D"/>
    <w:rsid w:val="007A5388"/>
    <w:rsid w:val="007A547F"/>
    <w:rsid w:val="007A55EA"/>
    <w:rsid w:val="007A55F0"/>
    <w:rsid w:val="007A57DD"/>
    <w:rsid w:val="007A588B"/>
    <w:rsid w:val="007A59A8"/>
    <w:rsid w:val="007A5B49"/>
    <w:rsid w:val="007A5D80"/>
    <w:rsid w:val="007A6087"/>
    <w:rsid w:val="007A60B6"/>
    <w:rsid w:val="007A626B"/>
    <w:rsid w:val="007A62E0"/>
    <w:rsid w:val="007A6894"/>
    <w:rsid w:val="007A691E"/>
    <w:rsid w:val="007A6A7F"/>
    <w:rsid w:val="007A6B12"/>
    <w:rsid w:val="007A6B5E"/>
    <w:rsid w:val="007A6CB8"/>
    <w:rsid w:val="007A6E33"/>
    <w:rsid w:val="007A6E3B"/>
    <w:rsid w:val="007A6FB8"/>
    <w:rsid w:val="007A6FD6"/>
    <w:rsid w:val="007A700B"/>
    <w:rsid w:val="007A7246"/>
    <w:rsid w:val="007A7490"/>
    <w:rsid w:val="007A7916"/>
    <w:rsid w:val="007A7A5B"/>
    <w:rsid w:val="007A7B0E"/>
    <w:rsid w:val="007A7BB9"/>
    <w:rsid w:val="007A7DC1"/>
    <w:rsid w:val="007A7F1C"/>
    <w:rsid w:val="007B00D4"/>
    <w:rsid w:val="007B0323"/>
    <w:rsid w:val="007B033F"/>
    <w:rsid w:val="007B0362"/>
    <w:rsid w:val="007B0503"/>
    <w:rsid w:val="007B0829"/>
    <w:rsid w:val="007B0C72"/>
    <w:rsid w:val="007B0C7C"/>
    <w:rsid w:val="007B0D3D"/>
    <w:rsid w:val="007B0DC9"/>
    <w:rsid w:val="007B0F78"/>
    <w:rsid w:val="007B1167"/>
    <w:rsid w:val="007B132B"/>
    <w:rsid w:val="007B14D0"/>
    <w:rsid w:val="007B1552"/>
    <w:rsid w:val="007B15AA"/>
    <w:rsid w:val="007B15EF"/>
    <w:rsid w:val="007B15F7"/>
    <w:rsid w:val="007B1613"/>
    <w:rsid w:val="007B1735"/>
    <w:rsid w:val="007B1756"/>
    <w:rsid w:val="007B19A6"/>
    <w:rsid w:val="007B19DA"/>
    <w:rsid w:val="007B1A32"/>
    <w:rsid w:val="007B1B75"/>
    <w:rsid w:val="007B1D31"/>
    <w:rsid w:val="007B1E96"/>
    <w:rsid w:val="007B2336"/>
    <w:rsid w:val="007B2380"/>
    <w:rsid w:val="007B2414"/>
    <w:rsid w:val="007B253E"/>
    <w:rsid w:val="007B2622"/>
    <w:rsid w:val="007B285D"/>
    <w:rsid w:val="007B291E"/>
    <w:rsid w:val="007B299D"/>
    <w:rsid w:val="007B2B6D"/>
    <w:rsid w:val="007B2C6C"/>
    <w:rsid w:val="007B2DDA"/>
    <w:rsid w:val="007B2E67"/>
    <w:rsid w:val="007B2ECC"/>
    <w:rsid w:val="007B2FBD"/>
    <w:rsid w:val="007B2FDB"/>
    <w:rsid w:val="007B302B"/>
    <w:rsid w:val="007B30EE"/>
    <w:rsid w:val="007B3101"/>
    <w:rsid w:val="007B31AF"/>
    <w:rsid w:val="007B32D0"/>
    <w:rsid w:val="007B3338"/>
    <w:rsid w:val="007B3418"/>
    <w:rsid w:val="007B35BE"/>
    <w:rsid w:val="007B378C"/>
    <w:rsid w:val="007B388C"/>
    <w:rsid w:val="007B3895"/>
    <w:rsid w:val="007B3D9C"/>
    <w:rsid w:val="007B3E32"/>
    <w:rsid w:val="007B409D"/>
    <w:rsid w:val="007B418A"/>
    <w:rsid w:val="007B4275"/>
    <w:rsid w:val="007B4533"/>
    <w:rsid w:val="007B4590"/>
    <w:rsid w:val="007B46AA"/>
    <w:rsid w:val="007B4DF2"/>
    <w:rsid w:val="007B4EDB"/>
    <w:rsid w:val="007B4EFA"/>
    <w:rsid w:val="007B4F57"/>
    <w:rsid w:val="007B4F67"/>
    <w:rsid w:val="007B4F81"/>
    <w:rsid w:val="007B502E"/>
    <w:rsid w:val="007B5411"/>
    <w:rsid w:val="007B5423"/>
    <w:rsid w:val="007B5443"/>
    <w:rsid w:val="007B553C"/>
    <w:rsid w:val="007B556D"/>
    <w:rsid w:val="007B5616"/>
    <w:rsid w:val="007B5732"/>
    <w:rsid w:val="007B5786"/>
    <w:rsid w:val="007B57A2"/>
    <w:rsid w:val="007B57D5"/>
    <w:rsid w:val="007B5960"/>
    <w:rsid w:val="007B5BB3"/>
    <w:rsid w:val="007B5C22"/>
    <w:rsid w:val="007B5E12"/>
    <w:rsid w:val="007B6064"/>
    <w:rsid w:val="007B60CB"/>
    <w:rsid w:val="007B6189"/>
    <w:rsid w:val="007B6581"/>
    <w:rsid w:val="007B66CA"/>
    <w:rsid w:val="007B66D1"/>
    <w:rsid w:val="007B670F"/>
    <w:rsid w:val="007B6C73"/>
    <w:rsid w:val="007B6D2A"/>
    <w:rsid w:val="007B6E61"/>
    <w:rsid w:val="007B6EF6"/>
    <w:rsid w:val="007B7033"/>
    <w:rsid w:val="007B719B"/>
    <w:rsid w:val="007B73DE"/>
    <w:rsid w:val="007B7494"/>
    <w:rsid w:val="007B755D"/>
    <w:rsid w:val="007B75E2"/>
    <w:rsid w:val="007B765A"/>
    <w:rsid w:val="007B76DC"/>
    <w:rsid w:val="007B7899"/>
    <w:rsid w:val="007B7ADE"/>
    <w:rsid w:val="007B7B56"/>
    <w:rsid w:val="007B7BB5"/>
    <w:rsid w:val="007B7CCC"/>
    <w:rsid w:val="007B7D39"/>
    <w:rsid w:val="007B7ECC"/>
    <w:rsid w:val="007B7FA6"/>
    <w:rsid w:val="007C01CB"/>
    <w:rsid w:val="007C01CE"/>
    <w:rsid w:val="007C0590"/>
    <w:rsid w:val="007C0759"/>
    <w:rsid w:val="007C0AC5"/>
    <w:rsid w:val="007C0ACA"/>
    <w:rsid w:val="007C0BDB"/>
    <w:rsid w:val="007C0C75"/>
    <w:rsid w:val="007C0CBE"/>
    <w:rsid w:val="007C0DF9"/>
    <w:rsid w:val="007C0E83"/>
    <w:rsid w:val="007C0E9B"/>
    <w:rsid w:val="007C0FFD"/>
    <w:rsid w:val="007C10B8"/>
    <w:rsid w:val="007C10CF"/>
    <w:rsid w:val="007C10F7"/>
    <w:rsid w:val="007C130C"/>
    <w:rsid w:val="007C1342"/>
    <w:rsid w:val="007C13A4"/>
    <w:rsid w:val="007C1584"/>
    <w:rsid w:val="007C16BF"/>
    <w:rsid w:val="007C16E0"/>
    <w:rsid w:val="007C1993"/>
    <w:rsid w:val="007C19BF"/>
    <w:rsid w:val="007C19C8"/>
    <w:rsid w:val="007C19D5"/>
    <w:rsid w:val="007C1A4C"/>
    <w:rsid w:val="007C1A52"/>
    <w:rsid w:val="007C1BDE"/>
    <w:rsid w:val="007C1D13"/>
    <w:rsid w:val="007C1E78"/>
    <w:rsid w:val="007C1E9D"/>
    <w:rsid w:val="007C1EA3"/>
    <w:rsid w:val="007C1EC6"/>
    <w:rsid w:val="007C1FB4"/>
    <w:rsid w:val="007C2208"/>
    <w:rsid w:val="007C25AD"/>
    <w:rsid w:val="007C25EB"/>
    <w:rsid w:val="007C262D"/>
    <w:rsid w:val="007C263E"/>
    <w:rsid w:val="007C27F9"/>
    <w:rsid w:val="007C2814"/>
    <w:rsid w:val="007C281B"/>
    <w:rsid w:val="007C2875"/>
    <w:rsid w:val="007C2882"/>
    <w:rsid w:val="007C28EE"/>
    <w:rsid w:val="007C29B1"/>
    <w:rsid w:val="007C2CE3"/>
    <w:rsid w:val="007C2E26"/>
    <w:rsid w:val="007C30AD"/>
    <w:rsid w:val="007C334E"/>
    <w:rsid w:val="007C34CB"/>
    <w:rsid w:val="007C3651"/>
    <w:rsid w:val="007C36E9"/>
    <w:rsid w:val="007C37D0"/>
    <w:rsid w:val="007C38A5"/>
    <w:rsid w:val="007C3B4D"/>
    <w:rsid w:val="007C3C67"/>
    <w:rsid w:val="007C3DF3"/>
    <w:rsid w:val="007C415E"/>
    <w:rsid w:val="007C4172"/>
    <w:rsid w:val="007C4194"/>
    <w:rsid w:val="007C42F5"/>
    <w:rsid w:val="007C4358"/>
    <w:rsid w:val="007C439F"/>
    <w:rsid w:val="007C44B9"/>
    <w:rsid w:val="007C44C6"/>
    <w:rsid w:val="007C4633"/>
    <w:rsid w:val="007C46F0"/>
    <w:rsid w:val="007C48F7"/>
    <w:rsid w:val="007C49CB"/>
    <w:rsid w:val="007C4A26"/>
    <w:rsid w:val="007C4C2F"/>
    <w:rsid w:val="007C4C63"/>
    <w:rsid w:val="007C4C97"/>
    <w:rsid w:val="007C4CBE"/>
    <w:rsid w:val="007C4D0A"/>
    <w:rsid w:val="007C4D5E"/>
    <w:rsid w:val="007C4DC1"/>
    <w:rsid w:val="007C4E36"/>
    <w:rsid w:val="007C4ED3"/>
    <w:rsid w:val="007C4EFD"/>
    <w:rsid w:val="007C4FAF"/>
    <w:rsid w:val="007C50DC"/>
    <w:rsid w:val="007C5112"/>
    <w:rsid w:val="007C5135"/>
    <w:rsid w:val="007C537B"/>
    <w:rsid w:val="007C5394"/>
    <w:rsid w:val="007C53D0"/>
    <w:rsid w:val="007C5412"/>
    <w:rsid w:val="007C54FC"/>
    <w:rsid w:val="007C568D"/>
    <w:rsid w:val="007C57F1"/>
    <w:rsid w:val="007C59D7"/>
    <w:rsid w:val="007C5A11"/>
    <w:rsid w:val="007C5A9F"/>
    <w:rsid w:val="007C5CC3"/>
    <w:rsid w:val="007C5CF9"/>
    <w:rsid w:val="007C5E71"/>
    <w:rsid w:val="007C6043"/>
    <w:rsid w:val="007C6098"/>
    <w:rsid w:val="007C60C0"/>
    <w:rsid w:val="007C6220"/>
    <w:rsid w:val="007C624C"/>
    <w:rsid w:val="007C65BB"/>
    <w:rsid w:val="007C66D9"/>
    <w:rsid w:val="007C6799"/>
    <w:rsid w:val="007C67B3"/>
    <w:rsid w:val="007C67BC"/>
    <w:rsid w:val="007C68AA"/>
    <w:rsid w:val="007C6DD2"/>
    <w:rsid w:val="007C6EEF"/>
    <w:rsid w:val="007C6FEF"/>
    <w:rsid w:val="007C70DC"/>
    <w:rsid w:val="007C717D"/>
    <w:rsid w:val="007C72C2"/>
    <w:rsid w:val="007C72E1"/>
    <w:rsid w:val="007C7307"/>
    <w:rsid w:val="007C734D"/>
    <w:rsid w:val="007C74B9"/>
    <w:rsid w:val="007C7536"/>
    <w:rsid w:val="007C7595"/>
    <w:rsid w:val="007C75BB"/>
    <w:rsid w:val="007C75FB"/>
    <w:rsid w:val="007C763F"/>
    <w:rsid w:val="007C769F"/>
    <w:rsid w:val="007C7854"/>
    <w:rsid w:val="007C790E"/>
    <w:rsid w:val="007C79F7"/>
    <w:rsid w:val="007C7AD9"/>
    <w:rsid w:val="007C7AEA"/>
    <w:rsid w:val="007C7FF5"/>
    <w:rsid w:val="007C974C"/>
    <w:rsid w:val="007D003A"/>
    <w:rsid w:val="007D042B"/>
    <w:rsid w:val="007D0568"/>
    <w:rsid w:val="007D056E"/>
    <w:rsid w:val="007D0703"/>
    <w:rsid w:val="007D07EB"/>
    <w:rsid w:val="007D0800"/>
    <w:rsid w:val="007D0893"/>
    <w:rsid w:val="007D08E5"/>
    <w:rsid w:val="007D0ABE"/>
    <w:rsid w:val="007D0BCD"/>
    <w:rsid w:val="007D0C89"/>
    <w:rsid w:val="007D0E74"/>
    <w:rsid w:val="007D0EAD"/>
    <w:rsid w:val="007D0EC6"/>
    <w:rsid w:val="007D0EFF"/>
    <w:rsid w:val="007D1181"/>
    <w:rsid w:val="007D147D"/>
    <w:rsid w:val="007D14D8"/>
    <w:rsid w:val="007D159C"/>
    <w:rsid w:val="007D16E4"/>
    <w:rsid w:val="007D17CB"/>
    <w:rsid w:val="007D17FF"/>
    <w:rsid w:val="007D1904"/>
    <w:rsid w:val="007D1953"/>
    <w:rsid w:val="007D1BE6"/>
    <w:rsid w:val="007D1C1D"/>
    <w:rsid w:val="007D1D3F"/>
    <w:rsid w:val="007D1D7E"/>
    <w:rsid w:val="007D1E90"/>
    <w:rsid w:val="007D203A"/>
    <w:rsid w:val="007D2086"/>
    <w:rsid w:val="007D20DD"/>
    <w:rsid w:val="007D2153"/>
    <w:rsid w:val="007D2220"/>
    <w:rsid w:val="007D23F3"/>
    <w:rsid w:val="007D2443"/>
    <w:rsid w:val="007D2590"/>
    <w:rsid w:val="007D26BA"/>
    <w:rsid w:val="007D27A2"/>
    <w:rsid w:val="007D27B5"/>
    <w:rsid w:val="007D287D"/>
    <w:rsid w:val="007D2ADD"/>
    <w:rsid w:val="007D2E0B"/>
    <w:rsid w:val="007D2FF5"/>
    <w:rsid w:val="007D3058"/>
    <w:rsid w:val="007D3155"/>
    <w:rsid w:val="007D3160"/>
    <w:rsid w:val="007D31C0"/>
    <w:rsid w:val="007D3203"/>
    <w:rsid w:val="007D368E"/>
    <w:rsid w:val="007D36DE"/>
    <w:rsid w:val="007D3735"/>
    <w:rsid w:val="007D376B"/>
    <w:rsid w:val="007D37B0"/>
    <w:rsid w:val="007D37BE"/>
    <w:rsid w:val="007D37D6"/>
    <w:rsid w:val="007D37F0"/>
    <w:rsid w:val="007D38C4"/>
    <w:rsid w:val="007D394E"/>
    <w:rsid w:val="007D3A7A"/>
    <w:rsid w:val="007D3B3B"/>
    <w:rsid w:val="007D3C61"/>
    <w:rsid w:val="007D3D26"/>
    <w:rsid w:val="007D42B1"/>
    <w:rsid w:val="007D432C"/>
    <w:rsid w:val="007D447F"/>
    <w:rsid w:val="007D45AE"/>
    <w:rsid w:val="007D4715"/>
    <w:rsid w:val="007D475E"/>
    <w:rsid w:val="007D4980"/>
    <w:rsid w:val="007D4A8B"/>
    <w:rsid w:val="007D4CDC"/>
    <w:rsid w:val="007D4E0F"/>
    <w:rsid w:val="007D4EEE"/>
    <w:rsid w:val="007D503C"/>
    <w:rsid w:val="007D5062"/>
    <w:rsid w:val="007D50AA"/>
    <w:rsid w:val="007D5174"/>
    <w:rsid w:val="007D51E2"/>
    <w:rsid w:val="007D5474"/>
    <w:rsid w:val="007D5503"/>
    <w:rsid w:val="007D55D2"/>
    <w:rsid w:val="007D55E8"/>
    <w:rsid w:val="007D5694"/>
    <w:rsid w:val="007D584D"/>
    <w:rsid w:val="007D5852"/>
    <w:rsid w:val="007D59D4"/>
    <w:rsid w:val="007D5A71"/>
    <w:rsid w:val="007D5E1B"/>
    <w:rsid w:val="007D5E4F"/>
    <w:rsid w:val="007D5F3C"/>
    <w:rsid w:val="007D607B"/>
    <w:rsid w:val="007D6186"/>
    <w:rsid w:val="007D62E6"/>
    <w:rsid w:val="007D63F8"/>
    <w:rsid w:val="007D6818"/>
    <w:rsid w:val="007D6896"/>
    <w:rsid w:val="007D6D25"/>
    <w:rsid w:val="007D6E9D"/>
    <w:rsid w:val="007D6F75"/>
    <w:rsid w:val="007D7018"/>
    <w:rsid w:val="007D7339"/>
    <w:rsid w:val="007D734F"/>
    <w:rsid w:val="007D73CD"/>
    <w:rsid w:val="007D741E"/>
    <w:rsid w:val="007D7462"/>
    <w:rsid w:val="007D7522"/>
    <w:rsid w:val="007D7713"/>
    <w:rsid w:val="007D7783"/>
    <w:rsid w:val="007D7812"/>
    <w:rsid w:val="007D7880"/>
    <w:rsid w:val="007D78B3"/>
    <w:rsid w:val="007D78FC"/>
    <w:rsid w:val="007D7C87"/>
    <w:rsid w:val="007D7DEE"/>
    <w:rsid w:val="007D7EF2"/>
    <w:rsid w:val="007E025B"/>
    <w:rsid w:val="007E038D"/>
    <w:rsid w:val="007E0713"/>
    <w:rsid w:val="007E0795"/>
    <w:rsid w:val="007E079E"/>
    <w:rsid w:val="007E09BA"/>
    <w:rsid w:val="007E0B8E"/>
    <w:rsid w:val="007E0DB6"/>
    <w:rsid w:val="007E0EC0"/>
    <w:rsid w:val="007E1002"/>
    <w:rsid w:val="007E1211"/>
    <w:rsid w:val="007E1271"/>
    <w:rsid w:val="007E1293"/>
    <w:rsid w:val="007E12AA"/>
    <w:rsid w:val="007E12B9"/>
    <w:rsid w:val="007E132A"/>
    <w:rsid w:val="007E146B"/>
    <w:rsid w:val="007E149F"/>
    <w:rsid w:val="007E15D9"/>
    <w:rsid w:val="007E1686"/>
    <w:rsid w:val="007E1722"/>
    <w:rsid w:val="007E1887"/>
    <w:rsid w:val="007E188A"/>
    <w:rsid w:val="007E18ED"/>
    <w:rsid w:val="007E1AAC"/>
    <w:rsid w:val="007E1EC9"/>
    <w:rsid w:val="007E1F1B"/>
    <w:rsid w:val="007E1FA2"/>
    <w:rsid w:val="007E2082"/>
    <w:rsid w:val="007E20A3"/>
    <w:rsid w:val="007E20D0"/>
    <w:rsid w:val="007E2168"/>
    <w:rsid w:val="007E2217"/>
    <w:rsid w:val="007E2229"/>
    <w:rsid w:val="007E22FC"/>
    <w:rsid w:val="007E2325"/>
    <w:rsid w:val="007E2358"/>
    <w:rsid w:val="007E2416"/>
    <w:rsid w:val="007E2499"/>
    <w:rsid w:val="007E25BB"/>
    <w:rsid w:val="007E2619"/>
    <w:rsid w:val="007E279F"/>
    <w:rsid w:val="007E2947"/>
    <w:rsid w:val="007E2948"/>
    <w:rsid w:val="007E29E3"/>
    <w:rsid w:val="007E2ACA"/>
    <w:rsid w:val="007E2B62"/>
    <w:rsid w:val="007E2B9D"/>
    <w:rsid w:val="007E2E5D"/>
    <w:rsid w:val="007E326D"/>
    <w:rsid w:val="007E32AA"/>
    <w:rsid w:val="007E3312"/>
    <w:rsid w:val="007E33AD"/>
    <w:rsid w:val="007E342B"/>
    <w:rsid w:val="007E3440"/>
    <w:rsid w:val="007E34E5"/>
    <w:rsid w:val="007E3548"/>
    <w:rsid w:val="007E3566"/>
    <w:rsid w:val="007E356C"/>
    <w:rsid w:val="007E38D3"/>
    <w:rsid w:val="007E3960"/>
    <w:rsid w:val="007E3AB7"/>
    <w:rsid w:val="007E3AE2"/>
    <w:rsid w:val="007E3B06"/>
    <w:rsid w:val="007E3C26"/>
    <w:rsid w:val="007E3C7D"/>
    <w:rsid w:val="007E3EA4"/>
    <w:rsid w:val="007E3FE6"/>
    <w:rsid w:val="007E414E"/>
    <w:rsid w:val="007E4179"/>
    <w:rsid w:val="007E479B"/>
    <w:rsid w:val="007E4804"/>
    <w:rsid w:val="007E4822"/>
    <w:rsid w:val="007E4973"/>
    <w:rsid w:val="007E4AB6"/>
    <w:rsid w:val="007E4B2B"/>
    <w:rsid w:val="007E4BAC"/>
    <w:rsid w:val="007E4C7B"/>
    <w:rsid w:val="007E4CB0"/>
    <w:rsid w:val="007E4D80"/>
    <w:rsid w:val="007E4F80"/>
    <w:rsid w:val="007E504C"/>
    <w:rsid w:val="007E50C2"/>
    <w:rsid w:val="007E50D9"/>
    <w:rsid w:val="007E519B"/>
    <w:rsid w:val="007E51ED"/>
    <w:rsid w:val="007E53BA"/>
    <w:rsid w:val="007E5700"/>
    <w:rsid w:val="007E586C"/>
    <w:rsid w:val="007E592D"/>
    <w:rsid w:val="007E5998"/>
    <w:rsid w:val="007E59D1"/>
    <w:rsid w:val="007E5A16"/>
    <w:rsid w:val="007E5A9C"/>
    <w:rsid w:val="007E5D3F"/>
    <w:rsid w:val="007E5E26"/>
    <w:rsid w:val="007E5F18"/>
    <w:rsid w:val="007E5F8C"/>
    <w:rsid w:val="007E60C9"/>
    <w:rsid w:val="007E61C9"/>
    <w:rsid w:val="007E6559"/>
    <w:rsid w:val="007E6732"/>
    <w:rsid w:val="007E68B7"/>
    <w:rsid w:val="007E68BF"/>
    <w:rsid w:val="007E68E5"/>
    <w:rsid w:val="007E6955"/>
    <w:rsid w:val="007E6A1B"/>
    <w:rsid w:val="007E6AFC"/>
    <w:rsid w:val="007E6B7F"/>
    <w:rsid w:val="007E6BD2"/>
    <w:rsid w:val="007E6BFF"/>
    <w:rsid w:val="007E6C01"/>
    <w:rsid w:val="007E6C44"/>
    <w:rsid w:val="007E6CDA"/>
    <w:rsid w:val="007E6CEC"/>
    <w:rsid w:val="007E6D8D"/>
    <w:rsid w:val="007E6FB4"/>
    <w:rsid w:val="007E70B1"/>
    <w:rsid w:val="007E70F6"/>
    <w:rsid w:val="007E7122"/>
    <w:rsid w:val="007E71E7"/>
    <w:rsid w:val="007E7254"/>
    <w:rsid w:val="007E7384"/>
    <w:rsid w:val="007E752F"/>
    <w:rsid w:val="007E75A5"/>
    <w:rsid w:val="007E75DC"/>
    <w:rsid w:val="007E78EB"/>
    <w:rsid w:val="007E7944"/>
    <w:rsid w:val="007E7BA9"/>
    <w:rsid w:val="007E7C60"/>
    <w:rsid w:val="007E7D5D"/>
    <w:rsid w:val="007E7DF3"/>
    <w:rsid w:val="007E7E2B"/>
    <w:rsid w:val="007E7F26"/>
    <w:rsid w:val="007E7FB1"/>
    <w:rsid w:val="007F00E5"/>
    <w:rsid w:val="007F03D2"/>
    <w:rsid w:val="007F0404"/>
    <w:rsid w:val="007F045B"/>
    <w:rsid w:val="007F0663"/>
    <w:rsid w:val="007F06B1"/>
    <w:rsid w:val="007F0736"/>
    <w:rsid w:val="007F0947"/>
    <w:rsid w:val="007F0A5B"/>
    <w:rsid w:val="007F0A8D"/>
    <w:rsid w:val="007F0B0A"/>
    <w:rsid w:val="007F0B63"/>
    <w:rsid w:val="007F0BE4"/>
    <w:rsid w:val="007F0CAA"/>
    <w:rsid w:val="007F0CC3"/>
    <w:rsid w:val="007F0DBA"/>
    <w:rsid w:val="007F0F31"/>
    <w:rsid w:val="007F120F"/>
    <w:rsid w:val="007F13D1"/>
    <w:rsid w:val="007F1496"/>
    <w:rsid w:val="007F1614"/>
    <w:rsid w:val="007F1786"/>
    <w:rsid w:val="007F188C"/>
    <w:rsid w:val="007F18B3"/>
    <w:rsid w:val="007F1A35"/>
    <w:rsid w:val="007F1B54"/>
    <w:rsid w:val="007F1C1E"/>
    <w:rsid w:val="007F1D79"/>
    <w:rsid w:val="007F1FE7"/>
    <w:rsid w:val="007F20ED"/>
    <w:rsid w:val="007F2792"/>
    <w:rsid w:val="007F28D6"/>
    <w:rsid w:val="007F2916"/>
    <w:rsid w:val="007F2932"/>
    <w:rsid w:val="007F2A91"/>
    <w:rsid w:val="007F2A9E"/>
    <w:rsid w:val="007F2B78"/>
    <w:rsid w:val="007F2C0D"/>
    <w:rsid w:val="007F315D"/>
    <w:rsid w:val="007F31B4"/>
    <w:rsid w:val="007F3660"/>
    <w:rsid w:val="007F36A2"/>
    <w:rsid w:val="007F36CC"/>
    <w:rsid w:val="007F3917"/>
    <w:rsid w:val="007F39A0"/>
    <w:rsid w:val="007F3AC7"/>
    <w:rsid w:val="007F3B89"/>
    <w:rsid w:val="007F3C67"/>
    <w:rsid w:val="007F3CD2"/>
    <w:rsid w:val="007F3CEA"/>
    <w:rsid w:val="007F3F39"/>
    <w:rsid w:val="007F4078"/>
    <w:rsid w:val="007F4109"/>
    <w:rsid w:val="007F410E"/>
    <w:rsid w:val="007F4249"/>
    <w:rsid w:val="007F4492"/>
    <w:rsid w:val="007F4622"/>
    <w:rsid w:val="007F469C"/>
    <w:rsid w:val="007F47BC"/>
    <w:rsid w:val="007F499E"/>
    <w:rsid w:val="007F4A4A"/>
    <w:rsid w:val="007F4A8B"/>
    <w:rsid w:val="007F4AB2"/>
    <w:rsid w:val="007F4C9A"/>
    <w:rsid w:val="007F4CB0"/>
    <w:rsid w:val="007F4E25"/>
    <w:rsid w:val="007F4E86"/>
    <w:rsid w:val="007F504C"/>
    <w:rsid w:val="007F5295"/>
    <w:rsid w:val="007F5358"/>
    <w:rsid w:val="007F53CE"/>
    <w:rsid w:val="007F5529"/>
    <w:rsid w:val="007F5596"/>
    <w:rsid w:val="007F59F0"/>
    <w:rsid w:val="007F5A0B"/>
    <w:rsid w:val="007F5A3E"/>
    <w:rsid w:val="007F5B24"/>
    <w:rsid w:val="007F5B73"/>
    <w:rsid w:val="007F5C23"/>
    <w:rsid w:val="007F5C55"/>
    <w:rsid w:val="007F5E09"/>
    <w:rsid w:val="007F5E75"/>
    <w:rsid w:val="007F5E92"/>
    <w:rsid w:val="007F5E99"/>
    <w:rsid w:val="007F607B"/>
    <w:rsid w:val="007F616F"/>
    <w:rsid w:val="007F6197"/>
    <w:rsid w:val="007F6264"/>
    <w:rsid w:val="007F62DC"/>
    <w:rsid w:val="007F62E4"/>
    <w:rsid w:val="007F6311"/>
    <w:rsid w:val="007F6428"/>
    <w:rsid w:val="007F6455"/>
    <w:rsid w:val="007F680E"/>
    <w:rsid w:val="007F682E"/>
    <w:rsid w:val="007F68B1"/>
    <w:rsid w:val="007F68BB"/>
    <w:rsid w:val="007F68F2"/>
    <w:rsid w:val="007F6926"/>
    <w:rsid w:val="007F6A0F"/>
    <w:rsid w:val="007F6A91"/>
    <w:rsid w:val="007F6B70"/>
    <w:rsid w:val="007F6C3B"/>
    <w:rsid w:val="007F6DF8"/>
    <w:rsid w:val="007F7038"/>
    <w:rsid w:val="007F7041"/>
    <w:rsid w:val="007F70DA"/>
    <w:rsid w:val="007F71BE"/>
    <w:rsid w:val="007F724B"/>
    <w:rsid w:val="007F7268"/>
    <w:rsid w:val="007F7403"/>
    <w:rsid w:val="007F74A4"/>
    <w:rsid w:val="007F767E"/>
    <w:rsid w:val="007F77FD"/>
    <w:rsid w:val="007F7A32"/>
    <w:rsid w:val="007F7BAF"/>
    <w:rsid w:val="007F7C7E"/>
    <w:rsid w:val="007F7F68"/>
    <w:rsid w:val="007F7F6F"/>
    <w:rsid w:val="00800069"/>
    <w:rsid w:val="00800167"/>
    <w:rsid w:val="008002AA"/>
    <w:rsid w:val="00800348"/>
    <w:rsid w:val="008003C9"/>
    <w:rsid w:val="0080049E"/>
    <w:rsid w:val="008004E1"/>
    <w:rsid w:val="0080050F"/>
    <w:rsid w:val="00800630"/>
    <w:rsid w:val="00800736"/>
    <w:rsid w:val="0080077B"/>
    <w:rsid w:val="00800A27"/>
    <w:rsid w:val="00800C16"/>
    <w:rsid w:val="00800C85"/>
    <w:rsid w:val="00800E10"/>
    <w:rsid w:val="00801012"/>
    <w:rsid w:val="008012F1"/>
    <w:rsid w:val="00801364"/>
    <w:rsid w:val="008015B5"/>
    <w:rsid w:val="00801618"/>
    <w:rsid w:val="008016CF"/>
    <w:rsid w:val="00801736"/>
    <w:rsid w:val="0080175A"/>
    <w:rsid w:val="008017CA"/>
    <w:rsid w:val="008017E4"/>
    <w:rsid w:val="008018AA"/>
    <w:rsid w:val="0080193E"/>
    <w:rsid w:val="00801AD7"/>
    <w:rsid w:val="00801CCA"/>
    <w:rsid w:val="00801CCB"/>
    <w:rsid w:val="00801D3C"/>
    <w:rsid w:val="00801ED5"/>
    <w:rsid w:val="00802079"/>
    <w:rsid w:val="00802166"/>
    <w:rsid w:val="0080216F"/>
    <w:rsid w:val="008021B8"/>
    <w:rsid w:val="00802208"/>
    <w:rsid w:val="00802300"/>
    <w:rsid w:val="00802352"/>
    <w:rsid w:val="0080237C"/>
    <w:rsid w:val="0080298E"/>
    <w:rsid w:val="00802997"/>
    <w:rsid w:val="00802BAF"/>
    <w:rsid w:val="00802EEB"/>
    <w:rsid w:val="00802FD2"/>
    <w:rsid w:val="00802FF2"/>
    <w:rsid w:val="0080302D"/>
    <w:rsid w:val="0080318A"/>
    <w:rsid w:val="008033D7"/>
    <w:rsid w:val="008033EB"/>
    <w:rsid w:val="008037BC"/>
    <w:rsid w:val="008037F0"/>
    <w:rsid w:val="00803808"/>
    <w:rsid w:val="008039B0"/>
    <w:rsid w:val="00803A36"/>
    <w:rsid w:val="00803B2C"/>
    <w:rsid w:val="00803B6B"/>
    <w:rsid w:val="00803BF0"/>
    <w:rsid w:val="00803E45"/>
    <w:rsid w:val="008040B8"/>
    <w:rsid w:val="008040F3"/>
    <w:rsid w:val="00804168"/>
    <w:rsid w:val="0080425E"/>
    <w:rsid w:val="00804342"/>
    <w:rsid w:val="00804425"/>
    <w:rsid w:val="0080462D"/>
    <w:rsid w:val="008047FA"/>
    <w:rsid w:val="00804895"/>
    <w:rsid w:val="00804997"/>
    <w:rsid w:val="00804AE2"/>
    <w:rsid w:val="00804C10"/>
    <w:rsid w:val="00804DBC"/>
    <w:rsid w:val="00804E0C"/>
    <w:rsid w:val="00804E24"/>
    <w:rsid w:val="00804E64"/>
    <w:rsid w:val="00804F7C"/>
    <w:rsid w:val="008050C4"/>
    <w:rsid w:val="008052F2"/>
    <w:rsid w:val="008054D5"/>
    <w:rsid w:val="008055E2"/>
    <w:rsid w:val="008056EE"/>
    <w:rsid w:val="0080572F"/>
    <w:rsid w:val="00805828"/>
    <w:rsid w:val="00805853"/>
    <w:rsid w:val="008058CD"/>
    <w:rsid w:val="008058EA"/>
    <w:rsid w:val="0080591A"/>
    <w:rsid w:val="0080595F"/>
    <w:rsid w:val="0080599B"/>
    <w:rsid w:val="008059A7"/>
    <w:rsid w:val="00805B09"/>
    <w:rsid w:val="00805B5C"/>
    <w:rsid w:val="00805B8D"/>
    <w:rsid w:val="00805C75"/>
    <w:rsid w:val="00805DA3"/>
    <w:rsid w:val="00805E1B"/>
    <w:rsid w:val="00805F59"/>
    <w:rsid w:val="00806005"/>
    <w:rsid w:val="008060CF"/>
    <w:rsid w:val="008062EB"/>
    <w:rsid w:val="00806344"/>
    <w:rsid w:val="0080637D"/>
    <w:rsid w:val="008064BD"/>
    <w:rsid w:val="0080650D"/>
    <w:rsid w:val="008065BF"/>
    <w:rsid w:val="0080660A"/>
    <w:rsid w:val="00806696"/>
    <w:rsid w:val="008067CE"/>
    <w:rsid w:val="008067EA"/>
    <w:rsid w:val="0080690B"/>
    <w:rsid w:val="00806984"/>
    <w:rsid w:val="00806A67"/>
    <w:rsid w:val="00806B4B"/>
    <w:rsid w:val="00806C25"/>
    <w:rsid w:val="00806D5C"/>
    <w:rsid w:val="00806E7F"/>
    <w:rsid w:val="00806FB8"/>
    <w:rsid w:val="00806FE0"/>
    <w:rsid w:val="00807025"/>
    <w:rsid w:val="008070C7"/>
    <w:rsid w:val="0080714D"/>
    <w:rsid w:val="008071ED"/>
    <w:rsid w:val="00807266"/>
    <w:rsid w:val="008072AF"/>
    <w:rsid w:val="008074CF"/>
    <w:rsid w:val="0080760D"/>
    <w:rsid w:val="00807775"/>
    <w:rsid w:val="0080792C"/>
    <w:rsid w:val="008079F4"/>
    <w:rsid w:val="00807B4B"/>
    <w:rsid w:val="00807BD2"/>
    <w:rsid w:val="00807BD8"/>
    <w:rsid w:val="00807C6D"/>
    <w:rsid w:val="00807CB2"/>
    <w:rsid w:val="00807D83"/>
    <w:rsid w:val="00807F78"/>
    <w:rsid w:val="00807FB1"/>
    <w:rsid w:val="00807FB2"/>
    <w:rsid w:val="00810234"/>
    <w:rsid w:val="00810318"/>
    <w:rsid w:val="008103AC"/>
    <w:rsid w:val="008103F5"/>
    <w:rsid w:val="008104AA"/>
    <w:rsid w:val="00810589"/>
    <w:rsid w:val="00810672"/>
    <w:rsid w:val="008107DB"/>
    <w:rsid w:val="00810833"/>
    <w:rsid w:val="00810920"/>
    <w:rsid w:val="0081092A"/>
    <w:rsid w:val="008109BA"/>
    <w:rsid w:val="00810A47"/>
    <w:rsid w:val="00810A79"/>
    <w:rsid w:val="00810C83"/>
    <w:rsid w:val="00810CB9"/>
    <w:rsid w:val="00810D0D"/>
    <w:rsid w:val="00810E19"/>
    <w:rsid w:val="00810EB8"/>
    <w:rsid w:val="00810FDD"/>
    <w:rsid w:val="00811066"/>
    <w:rsid w:val="008111DA"/>
    <w:rsid w:val="008115EA"/>
    <w:rsid w:val="008115F7"/>
    <w:rsid w:val="008117DC"/>
    <w:rsid w:val="0081195E"/>
    <w:rsid w:val="008119CC"/>
    <w:rsid w:val="00811BEB"/>
    <w:rsid w:val="00811C4D"/>
    <w:rsid w:val="00811C6B"/>
    <w:rsid w:val="00811CE2"/>
    <w:rsid w:val="00811ED5"/>
    <w:rsid w:val="00811FA5"/>
    <w:rsid w:val="00811FC3"/>
    <w:rsid w:val="00811FC7"/>
    <w:rsid w:val="008120A7"/>
    <w:rsid w:val="008120F6"/>
    <w:rsid w:val="00812128"/>
    <w:rsid w:val="00812259"/>
    <w:rsid w:val="0081235D"/>
    <w:rsid w:val="00812545"/>
    <w:rsid w:val="008125C6"/>
    <w:rsid w:val="0081275F"/>
    <w:rsid w:val="008127C7"/>
    <w:rsid w:val="00812C9A"/>
    <w:rsid w:val="00812CDA"/>
    <w:rsid w:val="00812D74"/>
    <w:rsid w:val="00812DA6"/>
    <w:rsid w:val="00812F74"/>
    <w:rsid w:val="00812FA3"/>
    <w:rsid w:val="008131D0"/>
    <w:rsid w:val="008133C1"/>
    <w:rsid w:val="008133E1"/>
    <w:rsid w:val="00813553"/>
    <w:rsid w:val="008135DF"/>
    <w:rsid w:val="00813620"/>
    <w:rsid w:val="00813639"/>
    <w:rsid w:val="0081366A"/>
    <w:rsid w:val="008138B4"/>
    <w:rsid w:val="008138F0"/>
    <w:rsid w:val="008139BE"/>
    <w:rsid w:val="00813A0C"/>
    <w:rsid w:val="00813A4A"/>
    <w:rsid w:val="00813C04"/>
    <w:rsid w:val="00813D95"/>
    <w:rsid w:val="00813F7F"/>
    <w:rsid w:val="00814180"/>
    <w:rsid w:val="00814190"/>
    <w:rsid w:val="008141F7"/>
    <w:rsid w:val="008142E6"/>
    <w:rsid w:val="008142F7"/>
    <w:rsid w:val="0081437E"/>
    <w:rsid w:val="008143CB"/>
    <w:rsid w:val="00814446"/>
    <w:rsid w:val="008144F4"/>
    <w:rsid w:val="0081453F"/>
    <w:rsid w:val="00814589"/>
    <w:rsid w:val="0081468A"/>
    <w:rsid w:val="008149BB"/>
    <w:rsid w:val="00814C16"/>
    <w:rsid w:val="00814C40"/>
    <w:rsid w:val="00814D6F"/>
    <w:rsid w:val="00814E68"/>
    <w:rsid w:val="00814E9D"/>
    <w:rsid w:val="00814F00"/>
    <w:rsid w:val="00815181"/>
    <w:rsid w:val="00815185"/>
    <w:rsid w:val="00815268"/>
    <w:rsid w:val="008154AE"/>
    <w:rsid w:val="0081555D"/>
    <w:rsid w:val="008155A3"/>
    <w:rsid w:val="008155C4"/>
    <w:rsid w:val="008156A6"/>
    <w:rsid w:val="0081574B"/>
    <w:rsid w:val="008157D7"/>
    <w:rsid w:val="0081582A"/>
    <w:rsid w:val="008159AD"/>
    <w:rsid w:val="00815A43"/>
    <w:rsid w:val="00815ABC"/>
    <w:rsid w:val="00815AF2"/>
    <w:rsid w:val="00815C4B"/>
    <w:rsid w:val="00815D00"/>
    <w:rsid w:val="00815E23"/>
    <w:rsid w:val="00815F9F"/>
    <w:rsid w:val="00815FC0"/>
    <w:rsid w:val="00815FD8"/>
    <w:rsid w:val="008160C3"/>
    <w:rsid w:val="008161D6"/>
    <w:rsid w:val="008162AD"/>
    <w:rsid w:val="0081640A"/>
    <w:rsid w:val="008164DD"/>
    <w:rsid w:val="00816610"/>
    <w:rsid w:val="008166D8"/>
    <w:rsid w:val="008166DC"/>
    <w:rsid w:val="0081685E"/>
    <w:rsid w:val="00816926"/>
    <w:rsid w:val="00816997"/>
    <w:rsid w:val="00816A55"/>
    <w:rsid w:val="00816A56"/>
    <w:rsid w:val="00816AEB"/>
    <w:rsid w:val="00816B70"/>
    <w:rsid w:val="00816C00"/>
    <w:rsid w:val="00816C6C"/>
    <w:rsid w:val="00816C93"/>
    <w:rsid w:val="00816D52"/>
    <w:rsid w:val="0081709E"/>
    <w:rsid w:val="008170E8"/>
    <w:rsid w:val="00817114"/>
    <w:rsid w:val="008172A1"/>
    <w:rsid w:val="008172B9"/>
    <w:rsid w:val="008172CE"/>
    <w:rsid w:val="00817331"/>
    <w:rsid w:val="00817418"/>
    <w:rsid w:val="0081757E"/>
    <w:rsid w:val="0081768E"/>
    <w:rsid w:val="00817722"/>
    <w:rsid w:val="00817724"/>
    <w:rsid w:val="008178B0"/>
    <w:rsid w:val="00817A35"/>
    <w:rsid w:val="00817A59"/>
    <w:rsid w:val="00817A5B"/>
    <w:rsid w:val="00817ADF"/>
    <w:rsid w:val="00817D85"/>
    <w:rsid w:val="00817EA3"/>
    <w:rsid w:val="00820065"/>
    <w:rsid w:val="0082007F"/>
    <w:rsid w:val="0082009C"/>
    <w:rsid w:val="008201C2"/>
    <w:rsid w:val="008203FE"/>
    <w:rsid w:val="008204EB"/>
    <w:rsid w:val="00820684"/>
    <w:rsid w:val="008206CB"/>
    <w:rsid w:val="00820797"/>
    <w:rsid w:val="0082085D"/>
    <w:rsid w:val="00820897"/>
    <w:rsid w:val="00820A14"/>
    <w:rsid w:val="00820A70"/>
    <w:rsid w:val="00820B1E"/>
    <w:rsid w:val="00820BB6"/>
    <w:rsid w:val="00820C0C"/>
    <w:rsid w:val="00820C0E"/>
    <w:rsid w:val="00820C17"/>
    <w:rsid w:val="00820F1F"/>
    <w:rsid w:val="00820F24"/>
    <w:rsid w:val="00820FF8"/>
    <w:rsid w:val="0082117F"/>
    <w:rsid w:val="008211B4"/>
    <w:rsid w:val="008213BA"/>
    <w:rsid w:val="008214C9"/>
    <w:rsid w:val="008214FF"/>
    <w:rsid w:val="008215F6"/>
    <w:rsid w:val="008217EC"/>
    <w:rsid w:val="00821806"/>
    <w:rsid w:val="008218A4"/>
    <w:rsid w:val="008218AB"/>
    <w:rsid w:val="00821918"/>
    <w:rsid w:val="00821961"/>
    <w:rsid w:val="00821AC8"/>
    <w:rsid w:val="00821B54"/>
    <w:rsid w:val="00821DDD"/>
    <w:rsid w:val="00821E30"/>
    <w:rsid w:val="00821E79"/>
    <w:rsid w:val="00821F5D"/>
    <w:rsid w:val="00821F5E"/>
    <w:rsid w:val="00821FC7"/>
    <w:rsid w:val="0082209A"/>
    <w:rsid w:val="00822155"/>
    <w:rsid w:val="0082228D"/>
    <w:rsid w:val="008222BF"/>
    <w:rsid w:val="00822340"/>
    <w:rsid w:val="00822399"/>
    <w:rsid w:val="00822428"/>
    <w:rsid w:val="008224DD"/>
    <w:rsid w:val="00822589"/>
    <w:rsid w:val="00822C30"/>
    <w:rsid w:val="00822C9A"/>
    <w:rsid w:val="00822CF0"/>
    <w:rsid w:val="00822DB1"/>
    <w:rsid w:val="00822E6B"/>
    <w:rsid w:val="00822E80"/>
    <w:rsid w:val="00822EEE"/>
    <w:rsid w:val="008230B3"/>
    <w:rsid w:val="00823107"/>
    <w:rsid w:val="0082312C"/>
    <w:rsid w:val="0082316B"/>
    <w:rsid w:val="008234BD"/>
    <w:rsid w:val="0082355B"/>
    <w:rsid w:val="00823806"/>
    <w:rsid w:val="0082386C"/>
    <w:rsid w:val="00823876"/>
    <w:rsid w:val="008238D8"/>
    <w:rsid w:val="00823916"/>
    <w:rsid w:val="00823A78"/>
    <w:rsid w:val="00823B50"/>
    <w:rsid w:val="00823BDD"/>
    <w:rsid w:val="00823EC3"/>
    <w:rsid w:val="00823ECD"/>
    <w:rsid w:val="0082400F"/>
    <w:rsid w:val="008240E4"/>
    <w:rsid w:val="00824167"/>
    <w:rsid w:val="00824207"/>
    <w:rsid w:val="0082435D"/>
    <w:rsid w:val="00824418"/>
    <w:rsid w:val="00824551"/>
    <w:rsid w:val="0082459D"/>
    <w:rsid w:val="008245F3"/>
    <w:rsid w:val="008246A0"/>
    <w:rsid w:val="00824706"/>
    <w:rsid w:val="0082486E"/>
    <w:rsid w:val="0082488F"/>
    <w:rsid w:val="00824A18"/>
    <w:rsid w:val="00824CE5"/>
    <w:rsid w:val="00824DB2"/>
    <w:rsid w:val="00824EAD"/>
    <w:rsid w:val="00824ED6"/>
    <w:rsid w:val="00824F56"/>
    <w:rsid w:val="00824FE5"/>
    <w:rsid w:val="008251E7"/>
    <w:rsid w:val="008253E3"/>
    <w:rsid w:val="0082546F"/>
    <w:rsid w:val="0082547E"/>
    <w:rsid w:val="008254A2"/>
    <w:rsid w:val="008256AE"/>
    <w:rsid w:val="008257E4"/>
    <w:rsid w:val="0082581D"/>
    <w:rsid w:val="00825943"/>
    <w:rsid w:val="008259AB"/>
    <w:rsid w:val="00825B2F"/>
    <w:rsid w:val="00825B78"/>
    <w:rsid w:val="00825BA8"/>
    <w:rsid w:val="00825BC1"/>
    <w:rsid w:val="00825CAE"/>
    <w:rsid w:val="00825D1B"/>
    <w:rsid w:val="00825EC8"/>
    <w:rsid w:val="00825ECC"/>
    <w:rsid w:val="00826086"/>
    <w:rsid w:val="008263EC"/>
    <w:rsid w:val="00826562"/>
    <w:rsid w:val="00826643"/>
    <w:rsid w:val="008266E3"/>
    <w:rsid w:val="0082672B"/>
    <w:rsid w:val="00826756"/>
    <w:rsid w:val="008268AE"/>
    <w:rsid w:val="008268C2"/>
    <w:rsid w:val="00826924"/>
    <w:rsid w:val="0082694C"/>
    <w:rsid w:val="00826ADB"/>
    <w:rsid w:val="00826B81"/>
    <w:rsid w:val="00826BF7"/>
    <w:rsid w:val="00826EC4"/>
    <w:rsid w:val="00826EEA"/>
    <w:rsid w:val="00826EFD"/>
    <w:rsid w:val="00826F9F"/>
    <w:rsid w:val="0082707C"/>
    <w:rsid w:val="0082708C"/>
    <w:rsid w:val="00827108"/>
    <w:rsid w:val="008272E6"/>
    <w:rsid w:val="00827426"/>
    <w:rsid w:val="008274A8"/>
    <w:rsid w:val="008275F0"/>
    <w:rsid w:val="008275FF"/>
    <w:rsid w:val="0082764E"/>
    <w:rsid w:val="008277C5"/>
    <w:rsid w:val="008278B3"/>
    <w:rsid w:val="008279AC"/>
    <w:rsid w:val="00827A0D"/>
    <w:rsid w:val="00827A62"/>
    <w:rsid w:val="00827A86"/>
    <w:rsid w:val="00827B04"/>
    <w:rsid w:val="00827C15"/>
    <w:rsid w:val="00827CBB"/>
    <w:rsid w:val="00827D86"/>
    <w:rsid w:val="00827DE8"/>
    <w:rsid w:val="00827EC8"/>
    <w:rsid w:val="008300A8"/>
    <w:rsid w:val="00830102"/>
    <w:rsid w:val="00830161"/>
    <w:rsid w:val="00830168"/>
    <w:rsid w:val="0083036B"/>
    <w:rsid w:val="0083054C"/>
    <w:rsid w:val="0083055B"/>
    <w:rsid w:val="008305F0"/>
    <w:rsid w:val="00830A04"/>
    <w:rsid w:val="00830ACB"/>
    <w:rsid w:val="00830D12"/>
    <w:rsid w:val="00830D75"/>
    <w:rsid w:val="00830DD2"/>
    <w:rsid w:val="00830E9A"/>
    <w:rsid w:val="00830F84"/>
    <w:rsid w:val="008310BB"/>
    <w:rsid w:val="00831151"/>
    <w:rsid w:val="008312F7"/>
    <w:rsid w:val="008313C9"/>
    <w:rsid w:val="008313D7"/>
    <w:rsid w:val="008317A7"/>
    <w:rsid w:val="00831830"/>
    <w:rsid w:val="008318C5"/>
    <w:rsid w:val="008318F1"/>
    <w:rsid w:val="00831C52"/>
    <w:rsid w:val="00832162"/>
    <w:rsid w:val="00832172"/>
    <w:rsid w:val="00832182"/>
    <w:rsid w:val="0083233B"/>
    <w:rsid w:val="008323D1"/>
    <w:rsid w:val="00832418"/>
    <w:rsid w:val="0083242F"/>
    <w:rsid w:val="0083243C"/>
    <w:rsid w:val="00832491"/>
    <w:rsid w:val="008324A2"/>
    <w:rsid w:val="008326B4"/>
    <w:rsid w:val="00832760"/>
    <w:rsid w:val="00832925"/>
    <w:rsid w:val="00832949"/>
    <w:rsid w:val="008330A1"/>
    <w:rsid w:val="008330DE"/>
    <w:rsid w:val="00833154"/>
    <w:rsid w:val="008331A2"/>
    <w:rsid w:val="00833258"/>
    <w:rsid w:val="008332C2"/>
    <w:rsid w:val="0083331F"/>
    <w:rsid w:val="0083337F"/>
    <w:rsid w:val="008333C7"/>
    <w:rsid w:val="00833420"/>
    <w:rsid w:val="008337C1"/>
    <w:rsid w:val="00833BFC"/>
    <w:rsid w:val="00833C65"/>
    <w:rsid w:val="00833CC3"/>
    <w:rsid w:val="00833CCA"/>
    <w:rsid w:val="00833E61"/>
    <w:rsid w:val="00833E64"/>
    <w:rsid w:val="00833F53"/>
    <w:rsid w:val="008340CD"/>
    <w:rsid w:val="008341E2"/>
    <w:rsid w:val="0083424E"/>
    <w:rsid w:val="00834301"/>
    <w:rsid w:val="008345AE"/>
    <w:rsid w:val="00834662"/>
    <w:rsid w:val="0083469A"/>
    <w:rsid w:val="00834809"/>
    <w:rsid w:val="0083481A"/>
    <w:rsid w:val="00834AF6"/>
    <w:rsid w:val="00834CE2"/>
    <w:rsid w:val="00834E22"/>
    <w:rsid w:val="00834EB3"/>
    <w:rsid w:val="0083504C"/>
    <w:rsid w:val="0083507E"/>
    <w:rsid w:val="00835311"/>
    <w:rsid w:val="0083540F"/>
    <w:rsid w:val="00835494"/>
    <w:rsid w:val="00835627"/>
    <w:rsid w:val="0083584A"/>
    <w:rsid w:val="008358FA"/>
    <w:rsid w:val="00835958"/>
    <w:rsid w:val="008359C7"/>
    <w:rsid w:val="00835B24"/>
    <w:rsid w:val="00835E11"/>
    <w:rsid w:val="00835F1A"/>
    <w:rsid w:val="00836019"/>
    <w:rsid w:val="00836149"/>
    <w:rsid w:val="00836294"/>
    <w:rsid w:val="0083655C"/>
    <w:rsid w:val="008366B2"/>
    <w:rsid w:val="008366B6"/>
    <w:rsid w:val="00836927"/>
    <w:rsid w:val="00836A18"/>
    <w:rsid w:val="00836B2B"/>
    <w:rsid w:val="00836C10"/>
    <w:rsid w:val="00836CFA"/>
    <w:rsid w:val="00836E2E"/>
    <w:rsid w:val="00836E49"/>
    <w:rsid w:val="00836E73"/>
    <w:rsid w:val="00836FA2"/>
    <w:rsid w:val="0083704E"/>
    <w:rsid w:val="00837100"/>
    <w:rsid w:val="00837111"/>
    <w:rsid w:val="00837331"/>
    <w:rsid w:val="0083742E"/>
    <w:rsid w:val="008374C6"/>
    <w:rsid w:val="00837631"/>
    <w:rsid w:val="00837646"/>
    <w:rsid w:val="00837741"/>
    <w:rsid w:val="008377F3"/>
    <w:rsid w:val="0083783F"/>
    <w:rsid w:val="008378E6"/>
    <w:rsid w:val="0083799C"/>
    <w:rsid w:val="00837B61"/>
    <w:rsid w:val="00837CBA"/>
    <w:rsid w:val="00837E27"/>
    <w:rsid w:val="00837F7F"/>
    <w:rsid w:val="0083B782"/>
    <w:rsid w:val="0083E807"/>
    <w:rsid w:val="00840012"/>
    <w:rsid w:val="008401CA"/>
    <w:rsid w:val="00840286"/>
    <w:rsid w:val="0084035C"/>
    <w:rsid w:val="0084057E"/>
    <w:rsid w:val="008405A9"/>
    <w:rsid w:val="008406E2"/>
    <w:rsid w:val="008407BD"/>
    <w:rsid w:val="008409DD"/>
    <w:rsid w:val="00840B45"/>
    <w:rsid w:val="00840B72"/>
    <w:rsid w:val="00840BF5"/>
    <w:rsid w:val="00840DD6"/>
    <w:rsid w:val="00840E23"/>
    <w:rsid w:val="00840E46"/>
    <w:rsid w:val="00841024"/>
    <w:rsid w:val="00841051"/>
    <w:rsid w:val="00841120"/>
    <w:rsid w:val="00841129"/>
    <w:rsid w:val="00841220"/>
    <w:rsid w:val="00841294"/>
    <w:rsid w:val="00841351"/>
    <w:rsid w:val="0084140C"/>
    <w:rsid w:val="0084141D"/>
    <w:rsid w:val="0084141E"/>
    <w:rsid w:val="00841433"/>
    <w:rsid w:val="0084149F"/>
    <w:rsid w:val="008417D0"/>
    <w:rsid w:val="00841D55"/>
    <w:rsid w:val="00841E53"/>
    <w:rsid w:val="00841EB6"/>
    <w:rsid w:val="00841EB8"/>
    <w:rsid w:val="00842177"/>
    <w:rsid w:val="008421C3"/>
    <w:rsid w:val="00842659"/>
    <w:rsid w:val="00842667"/>
    <w:rsid w:val="00842732"/>
    <w:rsid w:val="008427F9"/>
    <w:rsid w:val="0084290D"/>
    <w:rsid w:val="00842929"/>
    <w:rsid w:val="00842CD6"/>
    <w:rsid w:val="00842DC6"/>
    <w:rsid w:val="00842DE7"/>
    <w:rsid w:val="00842F98"/>
    <w:rsid w:val="0084304A"/>
    <w:rsid w:val="00843087"/>
    <w:rsid w:val="008439FF"/>
    <w:rsid w:val="00843A80"/>
    <w:rsid w:val="00843AC3"/>
    <w:rsid w:val="00843AFA"/>
    <w:rsid w:val="00843B23"/>
    <w:rsid w:val="00843BCC"/>
    <w:rsid w:val="00843C4E"/>
    <w:rsid w:val="00843DBE"/>
    <w:rsid w:val="00843EC9"/>
    <w:rsid w:val="00843F0E"/>
    <w:rsid w:val="00843F48"/>
    <w:rsid w:val="00843FB3"/>
    <w:rsid w:val="0084407F"/>
    <w:rsid w:val="00844111"/>
    <w:rsid w:val="00844283"/>
    <w:rsid w:val="008443CC"/>
    <w:rsid w:val="00844406"/>
    <w:rsid w:val="00844407"/>
    <w:rsid w:val="00844486"/>
    <w:rsid w:val="008444CB"/>
    <w:rsid w:val="0084472C"/>
    <w:rsid w:val="00844812"/>
    <w:rsid w:val="008449B2"/>
    <w:rsid w:val="00844AD9"/>
    <w:rsid w:val="00844C3C"/>
    <w:rsid w:val="00844D07"/>
    <w:rsid w:val="00844E26"/>
    <w:rsid w:val="00844EC4"/>
    <w:rsid w:val="00844FCA"/>
    <w:rsid w:val="00844FCF"/>
    <w:rsid w:val="008450D1"/>
    <w:rsid w:val="008453BE"/>
    <w:rsid w:val="00845529"/>
    <w:rsid w:val="0084555B"/>
    <w:rsid w:val="008455BE"/>
    <w:rsid w:val="008455E7"/>
    <w:rsid w:val="008458D0"/>
    <w:rsid w:val="00845F44"/>
    <w:rsid w:val="00845F8A"/>
    <w:rsid w:val="00846095"/>
    <w:rsid w:val="008460F5"/>
    <w:rsid w:val="008462C6"/>
    <w:rsid w:val="0084633A"/>
    <w:rsid w:val="008463D6"/>
    <w:rsid w:val="0084651C"/>
    <w:rsid w:val="008465FF"/>
    <w:rsid w:val="00846754"/>
    <w:rsid w:val="00846925"/>
    <w:rsid w:val="00846BFF"/>
    <w:rsid w:val="00846E0C"/>
    <w:rsid w:val="00846E30"/>
    <w:rsid w:val="00846E57"/>
    <w:rsid w:val="0084720D"/>
    <w:rsid w:val="0084723F"/>
    <w:rsid w:val="008474FD"/>
    <w:rsid w:val="0084751D"/>
    <w:rsid w:val="00847535"/>
    <w:rsid w:val="008475A9"/>
    <w:rsid w:val="008476DB"/>
    <w:rsid w:val="008477B9"/>
    <w:rsid w:val="00847A57"/>
    <w:rsid w:val="00847A77"/>
    <w:rsid w:val="00847BCE"/>
    <w:rsid w:val="00847CD5"/>
    <w:rsid w:val="00847E50"/>
    <w:rsid w:val="00847E99"/>
    <w:rsid w:val="00847FBF"/>
    <w:rsid w:val="008501D9"/>
    <w:rsid w:val="00850372"/>
    <w:rsid w:val="008506AB"/>
    <w:rsid w:val="00850826"/>
    <w:rsid w:val="00850B0F"/>
    <w:rsid w:val="00850E08"/>
    <w:rsid w:val="00850E69"/>
    <w:rsid w:val="00850FB4"/>
    <w:rsid w:val="0085100C"/>
    <w:rsid w:val="008510C7"/>
    <w:rsid w:val="008511B2"/>
    <w:rsid w:val="008512A4"/>
    <w:rsid w:val="00851568"/>
    <w:rsid w:val="00851710"/>
    <w:rsid w:val="008519A4"/>
    <w:rsid w:val="00851AC4"/>
    <w:rsid w:val="00851B4E"/>
    <w:rsid w:val="00851BE7"/>
    <w:rsid w:val="00851C1A"/>
    <w:rsid w:val="00851CC7"/>
    <w:rsid w:val="00851E34"/>
    <w:rsid w:val="00851E90"/>
    <w:rsid w:val="00851EB2"/>
    <w:rsid w:val="00851FE0"/>
    <w:rsid w:val="0085200A"/>
    <w:rsid w:val="00852056"/>
    <w:rsid w:val="008520A8"/>
    <w:rsid w:val="0085222A"/>
    <w:rsid w:val="00852643"/>
    <w:rsid w:val="0085268B"/>
    <w:rsid w:val="008526F3"/>
    <w:rsid w:val="0085284D"/>
    <w:rsid w:val="00852975"/>
    <w:rsid w:val="0085297E"/>
    <w:rsid w:val="00852A8D"/>
    <w:rsid w:val="00852CEF"/>
    <w:rsid w:val="00852D0E"/>
    <w:rsid w:val="00852E1C"/>
    <w:rsid w:val="00852F86"/>
    <w:rsid w:val="00853261"/>
    <w:rsid w:val="008534FC"/>
    <w:rsid w:val="0085351B"/>
    <w:rsid w:val="0085362D"/>
    <w:rsid w:val="00853642"/>
    <w:rsid w:val="00853749"/>
    <w:rsid w:val="0085398B"/>
    <w:rsid w:val="00853AE8"/>
    <w:rsid w:val="00853B24"/>
    <w:rsid w:val="00853B6D"/>
    <w:rsid w:val="00853E9D"/>
    <w:rsid w:val="00853EF5"/>
    <w:rsid w:val="00853F93"/>
    <w:rsid w:val="00853F9F"/>
    <w:rsid w:val="00854351"/>
    <w:rsid w:val="0085463C"/>
    <w:rsid w:val="00854755"/>
    <w:rsid w:val="00854885"/>
    <w:rsid w:val="008548BC"/>
    <w:rsid w:val="00854B67"/>
    <w:rsid w:val="00854BFE"/>
    <w:rsid w:val="00854C1E"/>
    <w:rsid w:val="00854C63"/>
    <w:rsid w:val="00854E39"/>
    <w:rsid w:val="00854F93"/>
    <w:rsid w:val="00854FF4"/>
    <w:rsid w:val="00855027"/>
    <w:rsid w:val="0085505F"/>
    <w:rsid w:val="008551C9"/>
    <w:rsid w:val="008551DA"/>
    <w:rsid w:val="0085533A"/>
    <w:rsid w:val="0085544B"/>
    <w:rsid w:val="008554D3"/>
    <w:rsid w:val="00855501"/>
    <w:rsid w:val="008555B5"/>
    <w:rsid w:val="00855625"/>
    <w:rsid w:val="0085577D"/>
    <w:rsid w:val="00855784"/>
    <w:rsid w:val="00855847"/>
    <w:rsid w:val="00855883"/>
    <w:rsid w:val="008559FD"/>
    <w:rsid w:val="00855A2A"/>
    <w:rsid w:val="00855B0E"/>
    <w:rsid w:val="00855BC0"/>
    <w:rsid w:val="00855BF7"/>
    <w:rsid w:val="00855C29"/>
    <w:rsid w:val="00855D5F"/>
    <w:rsid w:val="00855DBA"/>
    <w:rsid w:val="00855EEF"/>
    <w:rsid w:val="00855F21"/>
    <w:rsid w:val="0085615E"/>
    <w:rsid w:val="0085616A"/>
    <w:rsid w:val="008561EE"/>
    <w:rsid w:val="008563E1"/>
    <w:rsid w:val="0085644E"/>
    <w:rsid w:val="0085653C"/>
    <w:rsid w:val="00856575"/>
    <w:rsid w:val="00856632"/>
    <w:rsid w:val="008566FE"/>
    <w:rsid w:val="00856B9C"/>
    <w:rsid w:val="00856C03"/>
    <w:rsid w:val="00856C1E"/>
    <w:rsid w:val="00856F4A"/>
    <w:rsid w:val="00856F4F"/>
    <w:rsid w:val="00857018"/>
    <w:rsid w:val="008570BB"/>
    <w:rsid w:val="008570D9"/>
    <w:rsid w:val="00857181"/>
    <w:rsid w:val="008571AA"/>
    <w:rsid w:val="008571DF"/>
    <w:rsid w:val="00857223"/>
    <w:rsid w:val="00857271"/>
    <w:rsid w:val="008572B1"/>
    <w:rsid w:val="0085739F"/>
    <w:rsid w:val="0085752F"/>
    <w:rsid w:val="00857667"/>
    <w:rsid w:val="0085767B"/>
    <w:rsid w:val="0085771C"/>
    <w:rsid w:val="0085777E"/>
    <w:rsid w:val="00857BEF"/>
    <w:rsid w:val="00857F5D"/>
    <w:rsid w:val="00859A46"/>
    <w:rsid w:val="008602BE"/>
    <w:rsid w:val="0086039B"/>
    <w:rsid w:val="00860422"/>
    <w:rsid w:val="008604F3"/>
    <w:rsid w:val="008606D7"/>
    <w:rsid w:val="0086070C"/>
    <w:rsid w:val="0086072A"/>
    <w:rsid w:val="0086078B"/>
    <w:rsid w:val="00860846"/>
    <w:rsid w:val="008608FD"/>
    <w:rsid w:val="00860910"/>
    <w:rsid w:val="008609C5"/>
    <w:rsid w:val="008609CD"/>
    <w:rsid w:val="00860A4D"/>
    <w:rsid w:val="00860B96"/>
    <w:rsid w:val="00860C21"/>
    <w:rsid w:val="00860C24"/>
    <w:rsid w:val="00860C4D"/>
    <w:rsid w:val="00860C65"/>
    <w:rsid w:val="00860CEF"/>
    <w:rsid w:val="00860DE4"/>
    <w:rsid w:val="00860F2E"/>
    <w:rsid w:val="008610AB"/>
    <w:rsid w:val="008611FD"/>
    <w:rsid w:val="00861246"/>
    <w:rsid w:val="008613CD"/>
    <w:rsid w:val="008613D2"/>
    <w:rsid w:val="00861534"/>
    <w:rsid w:val="0086162A"/>
    <w:rsid w:val="0086164A"/>
    <w:rsid w:val="00861735"/>
    <w:rsid w:val="0086177B"/>
    <w:rsid w:val="00861801"/>
    <w:rsid w:val="00861815"/>
    <w:rsid w:val="008618B7"/>
    <w:rsid w:val="008618C7"/>
    <w:rsid w:val="008618E1"/>
    <w:rsid w:val="00861C21"/>
    <w:rsid w:val="00861D4F"/>
    <w:rsid w:val="00861DAC"/>
    <w:rsid w:val="00861DC2"/>
    <w:rsid w:val="00861E7D"/>
    <w:rsid w:val="00861F28"/>
    <w:rsid w:val="0086200B"/>
    <w:rsid w:val="00862034"/>
    <w:rsid w:val="008620F7"/>
    <w:rsid w:val="008621CE"/>
    <w:rsid w:val="0086240F"/>
    <w:rsid w:val="00862600"/>
    <w:rsid w:val="0086266C"/>
    <w:rsid w:val="0086267E"/>
    <w:rsid w:val="008627A9"/>
    <w:rsid w:val="008627EE"/>
    <w:rsid w:val="008627F1"/>
    <w:rsid w:val="0086283F"/>
    <w:rsid w:val="008628CD"/>
    <w:rsid w:val="00862C22"/>
    <w:rsid w:val="00862C47"/>
    <w:rsid w:val="00862C5D"/>
    <w:rsid w:val="00862D53"/>
    <w:rsid w:val="00862D89"/>
    <w:rsid w:val="00862D9C"/>
    <w:rsid w:val="00862FC4"/>
    <w:rsid w:val="0086307E"/>
    <w:rsid w:val="008630EF"/>
    <w:rsid w:val="008632A9"/>
    <w:rsid w:val="008633C1"/>
    <w:rsid w:val="00863459"/>
    <w:rsid w:val="0086348D"/>
    <w:rsid w:val="008635E1"/>
    <w:rsid w:val="00863869"/>
    <w:rsid w:val="00863B44"/>
    <w:rsid w:val="00863BDB"/>
    <w:rsid w:val="00863CFB"/>
    <w:rsid w:val="00863D8E"/>
    <w:rsid w:val="00863E71"/>
    <w:rsid w:val="00863EBB"/>
    <w:rsid w:val="00863FAC"/>
    <w:rsid w:val="00864051"/>
    <w:rsid w:val="00864148"/>
    <w:rsid w:val="008641B3"/>
    <w:rsid w:val="008641E8"/>
    <w:rsid w:val="00864516"/>
    <w:rsid w:val="00864519"/>
    <w:rsid w:val="008645AC"/>
    <w:rsid w:val="0086461B"/>
    <w:rsid w:val="0086462E"/>
    <w:rsid w:val="0086491D"/>
    <w:rsid w:val="00864990"/>
    <w:rsid w:val="00864A3C"/>
    <w:rsid w:val="00864AB3"/>
    <w:rsid w:val="00864BFC"/>
    <w:rsid w:val="00864E62"/>
    <w:rsid w:val="00865111"/>
    <w:rsid w:val="008652B6"/>
    <w:rsid w:val="00865539"/>
    <w:rsid w:val="008655F3"/>
    <w:rsid w:val="008656DA"/>
    <w:rsid w:val="0086593C"/>
    <w:rsid w:val="008659BF"/>
    <w:rsid w:val="00865A79"/>
    <w:rsid w:val="00865ABA"/>
    <w:rsid w:val="00865BCF"/>
    <w:rsid w:val="00865CCA"/>
    <w:rsid w:val="00865DE0"/>
    <w:rsid w:val="00865E3D"/>
    <w:rsid w:val="00865FE6"/>
    <w:rsid w:val="00866274"/>
    <w:rsid w:val="00866358"/>
    <w:rsid w:val="00866371"/>
    <w:rsid w:val="00866420"/>
    <w:rsid w:val="00866477"/>
    <w:rsid w:val="008665CA"/>
    <w:rsid w:val="00866759"/>
    <w:rsid w:val="008668AD"/>
    <w:rsid w:val="00866A19"/>
    <w:rsid w:val="00866A99"/>
    <w:rsid w:val="00866BBA"/>
    <w:rsid w:val="00866E5E"/>
    <w:rsid w:val="00866F4B"/>
    <w:rsid w:val="0086700D"/>
    <w:rsid w:val="0086706C"/>
    <w:rsid w:val="0086739B"/>
    <w:rsid w:val="008673D5"/>
    <w:rsid w:val="008673E5"/>
    <w:rsid w:val="00867426"/>
    <w:rsid w:val="00867540"/>
    <w:rsid w:val="00867771"/>
    <w:rsid w:val="008679D6"/>
    <w:rsid w:val="00867E7A"/>
    <w:rsid w:val="00868A3A"/>
    <w:rsid w:val="008700A3"/>
    <w:rsid w:val="008702AE"/>
    <w:rsid w:val="008702E1"/>
    <w:rsid w:val="008704A0"/>
    <w:rsid w:val="008705DB"/>
    <w:rsid w:val="008706AF"/>
    <w:rsid w:val="008707A8"/>
    <w:rsid w:val="008709DC"/>
    <w:rsid w:val="00870A2E"/>
    <w:rsid w:val="00870A6C"/>
    <w:rsid w:val="00870B1D"/>
    <w:rsid w:val="00870B1F"/>
    <w:rsid w:val="00870BA3"/>
    <w:rsid w:val="00870BC6"/>
    <w:rsid w:val="00870DC6"/>
    <w:rsid w:val="00870F8F"/>
    <w:rsid w:val="0087119B"/>
    <w:rsid w:val="008711EA"/>
    <w:rsid w:val="008711F2"/>
    <w:rsid w:val="0087123F"/>
    <w:rsid w:val="00871292"/>
    <w:rsid w:val="0087147D"/>
    <w:rsid w:val="00871542"/>
    <w:rsid w:val="008715A4"/>
    <w:rsid w:val="00871656"/>
    <w:rsid w:val="00871680"/>
    <w:rsid w:val="00871953"/>
    <w:rsid w:val="00871958"/>
    <w:rsid w:val="00871A24"/>
    <w:rsid w:val="00871ACF"/>
    <w:rsid w:val="00871B2D"/>
    <w:rsid w:val="00871B75"/>
    <w:rsid w:val="00871BF2"/>
    <w:rsid w:val="00871C3B"/>
    <w:rsid w:val="008721BC"/>
    <w:rsid w:val="0087232E"/>
    <w:rsid w:val="00872361"/>
    <w:rsid w:val="008728BB"/>
    <w:rsid w:val="008729D8"/>
    <w:rsid w:val="00872BC5"/>
    <w:rsid w:val="00872DC5"/>
    <w:rsid w:val="00872F98"/>
    <w:rsid w:val="0087303F"/>
    <w:rsid w:val="0087310E"/>
    <w:rsid w:val="00873180"/>
    <w:rsid w:val="008731E0"/>
    <w:rsid w:val="0087329C"/>
    <w:rsid w:val="00873300"/>
    <w:rsid w:val="008733E6"/>
    <w:rsid w:val="00873511"/>
    <w:rsid w:val="00873635"/>
    <w:rsid w:val="008737B4"/>
    <w:rsid w:val="0087389C"/>
    <w:rsid w:val="00873A35"/>
    <w:rsid w:val="00873B94"/>
    <w:rsid w:val="00873BEC"/>
    <w:rsid w:val="00873BFF"/>
    <w:rsid w:val="00873D1D"/>
    <w:rsid w:val="00873D93"/>
    <w:rsid w:val="00873EEF"/>
    <w:rsid w:val="00873F40"/>
    <w:rsid w:val="00874092"/>
    <w:rsid w:val="0087419D"/>
    <w:rsid w:val="008743C0"/>
    <w:rsid w:val="0087461D"/>
    <w:rsid w:val="0087466B"/>
    <w:rsid w:val="0087470C"/>
    <w:rsid w:val="00874791"/>
    <w:rsid w:val="00874985"/>
    <w:rsid w:val="00874A9F"/>
    <w:rsid w:val="00874AD8"/>
    <w:rsid w:val="00874B7F"/>
    <w:rsid w:val="00874BD7"/>
    <w:rsid w:val="00874CF7"/>
    <w:rsid w:val="00874D54"/>
    <w:rsid w:val="00874DF1"/>
    <w:rsid w:val="00874E62"/>
    <w:rsid w:val="00874EEA"/>
    <w:rsid w:val="00874F59"/>
    <w:rsid w:val="00874FD7"/>
    <w:rsid w:val="00875044"/>
    <w:rsid w:val="00875071"/>
    <w:rsid w:val="0087518B"/>
    <w:rsid w:val="008751E5"/>
    <w:rsid w:val="00875312"/>
    <w:rsid w:val="008753E1"/>
    <w:rsid w:val="008754A0"/>
    <w:rsid w:val="008754BC"/>
    <w:rsid w:val="008754F4"/>
    <w:rsid w:val="00875519"/>
    <w:rsid w:val="00875540"/>
    <w:rsid w:val="00875578"/>
    <w:rsid w:val="008755BC"/>
    <w:rsid w:val="008755F0"/>
    <w:rsid w:val="0087561C"/>
    <w:rsid w:val="0087566A"/>
    <w:rsid w:val="00875696"/>
    <w:rsid w:val="00875758"/>
    <w:rsid w:val="00875790"/>
    <w:rsid w:val="008757CA"/>
    <w:rsid w:val="00875872"/>
    <w:rsid w:val="008758A7"/>
    <w:rsid w:val="00875990"/>
    <w:rsid w:val="00875B28"/>
    <w:rsid w:val="00875CD0"/>
    <w:rsid w:val="00875CEE"/>
    <w:rsid w:val="00875D6F"/>
    <w:rsid w:val="00875D7B"/>
    <w:rsid w:val="00875E1A"/>
    <w:rsid w:val="00876288"/>
    <w:rsid w:val="00876381"/>
    <w:rsid w:val="008763A5"/>
    <w:rsid w:val="008764CA"/>
    <w:rsid w:val="00876572"/>
    <w:rsid w:val="0087670D"/>
    <w:rsid w:val="00876763"/>
    <w:rsid w:val="00876775"/>
    <w:rsid w:val="00876841"/>
    <w:rsid w:val="0087691A"/>
    <w:rsid w:val="0087697D"/>
    <w:rsid w:val="00876A19"/>
    <w:rsid w:val="00876ACA"/>
    <w:rsid w:val="00876B31"/>
    <w:rsid w:val="00876B7B"/>
    <w:rsid w:val="00876B81"/>
    <w:rsid w:val="00876BED"/>
    <w:rsid w:val="00876C67"/>
    <w:rsid w:val="00876D6A"/>
    <w:rsid w:val="00876F47"/>
    <w:rsid w:val="008772AC"/>
    <w:rsid w:val="00877770"/>
    <w:rsid w:val="00877776"/>
    <w:rsid w:val="008778A3"/>
    <w:rsid w:val="008778BB"/>
    <w:rsid w:val="008779F0"/>
    <w:rsid w:val="00877A54"/>
    <w:rsid w:val="00877A59"/>
    <w:rsid w:val="00877AF9"/>
    <w:rsid w:val="00877B57"/>
    <w:rsid w:val="00877E4B"/>
    <w:rsid w:val="00877FBD"/>
    <w:rsid w:val="00880007"/>
    <w:rsid w:val="00880035"/>
    <w:rsid w:val="00880054"/>
    <w:rsid w:val="0088007B"/>
    <w:rsid w:val="008802BF"/>
    <w:rsid w:val="008802C8"/>
    <w:rsid w:val="00880409"/>
    <w:rsid w:val="0088044F"/>
    <w:rsid w:val="0088049D"/>
    <w:rsid w:val="0088049E"/>
    <w:rsid w:val="008804A8"/>
    <w:rsid w:val="0088056A"/>
    <w:rsid w:val="008807B4"/>
    <w:rsid w:val="008807B8"/>
    <w:rsid w:val="00880807"/>
    <w:rsid w:val="0088092D"/>
    <w:rsid w:val="00880B35"/>
    <w:rsid w:val="00880B85"/>
    <w:rsid w:val="00880C4F"/>
    <w:rsid w:val="00880D29"/>
    <w:rsid w:val="00880DF2"/>
    <w:rsid w:val="00880E2F"/>
    <w:rsid w:val="00880E56"/>
    <w:rsid w:val="00880E5C"/>
    <w:rsid w:val="00881023"/>
    <w:rsid w:val="0088105A"/>
    <w:rsid w:val="00881315"/>
    <w:rsid w:val="008813E6"/>
    <w:rsid w:val="00881520"/>
    <w:rsid w:val="008815CB"/>
    <w:rsid w:val="008815D7"/>
    <w:rsid w:val="00881653"/>
    <w:rsid w:val="00881656"/>
    <w:rsid w:val="008816A0"/>
    <w:rsid w:val="0088178B"/>
    <w:rsid w:val="00881858"/>
    <w:rsid w:val="00881B89"/>
    <w:rsid w:val="00881F18"/>
    <w:rsid w:val="00881FA3"/>
    <w:rsid w:val="00882068"/>
    <w:rsid w:val="0088210D"/>
    <w:rsid w:val="00882195"/>
    <w:rsid w:val="0088228A"/>
    <w:rsid w:val="008822E6"/>
    <w:rsid w:val="0088239C"/>
    <w:rsid w:val="008823E6"/>
    <w:rsid w:val="0088252F"/>
    <w:rsid w:val="008825F4"/>
    <w:rsid w:val="00882623"/>
    <w:rsid w:val="00882633"/>
    <w:rsid w:val="00882691"/>
    <w:rsid w:val="00882741"/>
    <w:rsid w:val="00882AD0"/>
    <w:rsid w:val="00882C4A"/>
    <w:rsid w:val="00882E2A"/>
    <w:rsid w:val="008831F0"/>
    <w:rsid w:val="0088321C"/>
    <w:rsid w:val="0088323E"/>
    <w:rsid w:val="00883290"/>
    <w:rsid w:val="008832DC"/>
    <w:rsid w:val="008835EC"/>
    <w:rsid w:val="00883732"/>
    <w:rsid w:val="0088379F"/>
    <w:rsid w:val="008838D2"/>
    <w:rsid w:val="0088396A"/>
    <w:rsid w:val="008839EC"/>
    <w:rsid w:val="00883A11"/>
    <w:rsid w:val="00883AE8"/>
    <w:rsid w:val="00883B79"/>
    <w:rsid w:val="00883D8B"/>
    <w:rsid w:val="00883DA8"/>
    <w:rsid w:val="00883E53"/>
    <w:rsid w:val="00883E56"/>
    <w:rsid w:val="00883EE4"/>
    <w:rsid w:val="00883FC4"/>
    <w:rsid w:val="00883FFF"/>
    <w:rsid w:val="0088413E"/>
    <w:rsid w:val="00884151"/>
    <w:rsid w:val="00884287"/>
    <w:rsid w:val="00884320"/>
    <w:rsid w:val="008843E0"/>
    <w:rsid w:val="00884413"/>
    <w:rsid w:val="00884488"/>
    <w:rsid w:val="00884690"/>
    <w:rsid w:val="008846DF"/>
    <w:rsid w:val="00884714"/>
    <w:rsid w:val="00884AEF"/>
    <w:rsid w:val="00884C2C"/>
    <w:rsid w:val="00884E9A"/>
    <w:rsid w:val="00884F1B"/>
    <w:rsid w:val="0088502E"/>
    <w:rsid w:val="00885146"/>
    <w:rsid w:val="0088527E"/>
    <w:rsid w:val="00885483"/>
    <w:rsid w:val="00885486"/>
    <w:rsid w:val="00885682"/>
    <w:rsid w:val="00885685"/>
    <w:rsid w:val="008856AB"/>
    <w:rsid w:val="008856F1"/>
    <w:rsid w:val="00885837"/>
    <w:rsid w:val="00885A65"/>
    <w:rsid w:val="00885AF5"/>
    <w:rsid w:val="00885B5D"/>
    <w:rsid w:val="00885BBF"/>
    <w:rsid w:val="00885C52"/>
    <w:rsid w:val="00885EF6"/>
    <w:rsid w:val="00885F82"/>
    <w:rsid w:val="008860D7"/>
    <w:rsid w:val="008860ED"/>
    <w:rsid w:val="00886139"/>
    <w:rsid w:val="008861F0"/>
    <w:rsid w:val="008863DA"/>
    <w:rsid w:val="00886648"/>
    <w:rsid w:val="00886738"/>
    <w:rsid w:val="0088687D"/>
    <w:rsid w:val="008868DC"/>
    <w:rsid w:val="008868F9"/>
    <w:rsid w:val="008870FC"/>
    <w:rsid w:val="00887174"/>
    <w:rsid w:val="008871E5"/>
    <w:rsid w:val="00887233"/>
    <w:rsid w:val="008872F5"/>
    <w:rsid w:val="0088730F"/>
    <w:rsid w:val="0088747B"/>
    <w:rsid w:val="00887ACD"/>
    <w:rsid w:val="00887B35"/>
    <w:rsid w:val="00887CF5"/>
    <w:rsid w:val="00887D61"/>
    <w:rsid w:val="00887E29"/>
    <w:rsid w:val="00887F4A"/>
    <w:rsid w:val="00887FDD"/>
    <w:rsid w:val="00890127"/>
    <w:rsid w:val="0089015C"/>
    <w:rsid w:val="00890186"/>
    <w:rsid w:val="0089018C"/>
    <w:rsid w:val="0089028F"/>
    <w:rsid w:val="00890347"/>
    <w:rsid w:val="00890352"/>
    <w:rsid w:val="00890353"/>
    <w:rsid w:val="0089037C"/>
    <w:rsid w:val="00890395"/>
    <w:rsid w:val="00890453"/>
    <w:rsid w:val="00890780"/>
    <w:rsid w:val="00890790"/>
    <w:rsid w:val="0089095F"/>
    <w:rsid w:val="00890A1B"/>
    <w:rsid w:val="00890B5A"/>
    <w:rsid w:val="00890DAB"/>
    <w:rsid w:val="00890DB8"/>
    <w:rsid w:val="0089122D"/>
    <w:rsid w:val="0089122F"/>
    <w:rsid w:val="008912A4"/>
    <w:rsid w:val="008912F0"/>
    <w:rsid w:val="008913B8"/>
    <w:rsid w:val="00891514"/>
    <w:rsid w:val="008915A8"/>
    <w:rsid w:val="008916F1"/>
    <w:rsid w:val="00891915"/>
    <w:rsid w:val="0089197F"/>
    <w:rsid w:val="008919B4"/>
    <w:rsid w:val="00891CE6"/>
    <w:rsid w:val="00891E0A"/>
    <w:rsid w:val="00891E52"/>
    <w:rsid w:val="00891E66"/>
    <w:rsid w:val="00891FA1"/>
    <w:rsid w:val="008920D3"/>
    <w:rsid w:val="00892297"/>
    <w:rsid w:val="00892372"/>
    <w:rsid w:val="00892656"/>
    <w:rsid w:val="008926A3"/>
    <w:rsid w:val="008926E4"/>
    <w:rsid w:val="008927AD"/>
    <w:rsid w:val="008927FE"/>
    <w:rsid w:val="00892858"/>
    <w:rsid w:val="00892861"/>
    <w:rsid w:val="008928C5"/>
    <w:rsid w:val="008928F7"/>
    <w:rsid w:val="0089297A"/>
    <w:rsid w:val="008929ED"/>
    <w:rsid w:val="00892A8D"/>
    <w:rsid w:val="00892CCB"/>
    <w:rsid w:val="00892E49"/>
    <w:rsid w:val="008930BF"/>
    <w:rsid w:val="008931A0"/>
    <w:rsid w:val="008932A7"/>
    <w:rsid w:val="0089334D"/>
    <w:rsid w:val="00893460"/>
    <w:rsid w:val="008934DE"/>
    <w:rsid w:val="00893535"/>
    <w:rsid w:val="008937C4"/>
    <w:rsid w:val="00893999"/>
    <w:rsid w:val="00893ABD"/>
    <w:rsid w:val="00893B70"/>
    <w:rsid w:val="00893C13"/>
    <w:rsid w:val="00893D6C"/>
    <w:rsid w:val="00893E7F"/>
    <w:rsid w:val="00893F02"/>
    <w:rsid w:val="00893F21"/>
    <w:rsid w:val="00893F29"/>
    <w:rsid w:val="00893F63"/>
    <w:rsid w:val="008941A3"/>
    <w:rsid w:val="008941D0"/>
    <w:rsid w:val="00894492"/>
    <w:rsid w:val="00894592"/>
    <w:rsid w:val="00894603"/>
    <w:rsid w:val="0089464F"/>
    <w:rsid w:val="008946D4"/>
    <w:rsid w:val="0089470A"/>
    <w:rsid w:val="00894755"/>
    <w:rsid w:val="00894853"/>
    <w:rsid w:val="00894919"/>
    <w:rsid w:val="00894A14"/>
    <w:rsid w:val="00894ACC"/>
    <w:rsid w:val="00894B56"/>
    <w:rsid w:val="00894B58"/>
    <w:rsid w:val="00894D41"/>
    <w:rsid w:val="00894DA2"/>
    <w:rsid w:val="00894E1E"/>
    <w:rsid w:val="008950DF"/>
    <w:rsid w:val="00895175"/>
    <w:rsid w:val="00895473"/>
    <w:rsid w:val="00895510"/>
    <w:rsid w:val="00895552"/>
    <w:rsid w:val="008956BA"/>
    <w:rsid w:val="008958CD"/>
    <w:rsid w:val="00895B0E"/>
    <w:rsid w:val="00895B5D"/>
    <w:rsid w:val="00895C9B"/>
    <w:rsid w:val="00895E8B"/>
    <w:rsid w:val="00895FA3"/>
    <w:rsid w:val="00896003"/>
    <w:rsid w:val="00896222"/>
    <w:rsid w:val="00896295"/>
    <w:rsid w:val="0089640F"/>
    <w:rsid w:val="008964C4"/>
    <w:rsid w:val="008965EE"/>
    <w:rsid w:val="00896605"/>
    <w:rsid w:val="00896692"/>
    <w:rsid w:val="008967CE"/>
    <w:rsid w:val="0089691C"/>
    <w:rsid w:val="00896952"/>
    <w:rsid w:val="008969B1"/>
    <w:rsid w:val="008969F0"/>
    <w:rsid w:val="00896D85"/>
    <w:rsid w:val="00896D9F"/>
    <w:rsid w:val="00896F92"/>
    <w:rsid w:val="00896FCF"/>
    <w:rsid w:val="0089701D"/>
    <w:rsid w:val="008971F6"/>
    <w:rsid w:val="0089753A"/>
    <w:rsid w:val="0089758D"/>
    <w:rsid w:val="008975C6"/>
    <w:rsid w:val="00897643"/>
    <w:rsid w:val="00897728"/>
    <w:rsid w:val="0089780D"/>
    <w:rsid w:val="008979CE"/>
    <w:rsid w:val="00897B2E"/>
    <w:rsid w:val="00897B91"/>
    <w:rsid w:val="00897BC5"/>
    <w:rsid w:val="00897D82"/>
    <w:rsid w:val="00897EA4"/>
    <w:rsid w:val="00897EAE"/>
    <w:rsid w:val="00897EFD"/>
    <w:rsid w:val="00897FCC"/>
    <w:rsid w:val="0089A5DF"/>
    <w:rsid w:val="008A018A"/>
    <w:rsid w:val="008A0216"/>
    <w:rsid w:val="008A040E"/>
    <w:rsid w:val="008A0578"/>
    <w:rsid w:val="008A09C7"/>
    <w:rsid w:val="008A0D67"/>
    <w:rsid w:val="008A0E62"/>
    <w:rsid w:val="008A1135"/>
    <w:rsid w:val="008A1236"/>
    <w:rsid w:val="008A16B8"/>
    <w:rsid w:val="008A1748"/>
    <w:rsid w:val="008A17A3"/>
    <w:rsid w:val="008A17CF"/>
    <w:rsid w:val="008A1878"/>
    <w:rsid w:val="008A1883"/>
    <w:rsid w:val="008A18BA"/>
    <w:rsid w:val="008A1964"/>
    <w:rsid w:val="008A19C4"/>
    <w:rsid w:val="008A1B10"/>
    <w:rsid w:val="008A1B8B"/>
    <w:rsid w:val="008A1BC1"/>
    <w:rsid w:val="008A1D70"/>
    <w:rsid w:val="008A1F81"/>
    <w:rsid w:val="008A2065"/>
    <w:rsid w:val="008A20C5"/>
    <w:rsid w:val="008A222C"/>
    <w:rsid w:val="008A2347"/>
    <w:rsid w:val="008A24AB"/>
    <w:rsid w:val="008A255C"/>
    <w:rsid w:val="008A2589"/>
    <w:rsid w:val="008A2801"/>
    <w:rsid w:val="008A298B"/>
    <w:rsid w:val="008A2BC1"/>
    <w:rsid w:val="008A2C0E"/>
    <w:rsid w:val="008A2D1E"/>
    <w:rsid w:val="008A2DA4"/>
    <w:rsid w:val="008A2E95"/>
    <w:rsid w:val="008A3112"/>
    <w:rsid w:val="008A3150"/>
    <w:rsid w:val="008A33E1"/>
    <w:rsid w:val="008A3404"/>
    <w:rsid w:val="008A34CA"/>
    <w:rsid w:val="008A3525"/>
    <w:rsid w:val="008A3730"/>
    <w:rsid w:val="008A3882"/>
    <w:rsid w:val="008A396C"/>
    <w:rsid w:val="008A39F6"/>
    <w:rsid w:val="008A3AE5"/>
    <w:rsid w:val="008A3CC5"/>
    <w:rsid w:val="008A3D8D"/>
    <w:rsid w:val="008A3DA0"/>
    <w:rsid w:val="008A3E13"/>
    <w:rsid w:val="008A3E3A"/>
    <w:rsid w:val="008A3ECC"/>
    <w:rsid w:val="008A3ED7"/>
    <w:rsid w:val="008A41A6"/>
    <w:rsid w:val="008A425D"/>
    <w:rsid w:val="008A42BB"/>
    <w:rsid w:val="008A4441"/>
    <w:rsid w:val="008A44F7"/>
    <w:rsid w:val="008A45C9"/>
    <w:rsid w:val="008A4671"/>
    <w:rsid w:val="008A46E6"/>
    <w:rsid w:val="008A471C"/>
    <w:rsid w:val="008A494B"/>
    <w:rsid w:val="008A4A2F"/>
    <w:rsid w:val="008A4C57"/>
    <w:rsid w:val="008A4D49"/>
    <w:rsid w:val="008A4D9E"/>
    <w:rsid w:val="008A4F83"/>
    <w:rsid w:val="008A4FFF"/>
    <w:rsid w:val="008A50A3"/>
    <w:rsid w:val="008A5185"/>
    <w:rsid w:val="008A51E0"/>
    <w:rsid w:val="008A530D"/>
    <w:rsid w:val="008A5506"/>
    <w:rsid w:val="008A5513"/>
    <w:rsid w:val="008A5607"/>
    <w:rsid w:val="008A576B"/>
    <w:rsid w:val="008A587C"/>
    <w:rsid w:val="008A589A"/>
    <w:rsid w:val="008A58A6"/>
    <w:rsid w:val="008A5A2F"/>
    <w:rsid w:val="008A5B08"/>
    <w:rsid w:val="008A5BD9"/>
    <w:rsid w:val="008A5C29"/>
    <w:rsid w:val="008A5C92"/>
    <w:rsid w:val="008A5CB2"/>
    <w:rsid w:val="008A5F37"/>
    <w:rsid w:val="008A603D"/>
    <w:rsid w:val="008A62B4"/>
    <w:rsid w:val="008A6542"/>
    <w:rsid w:val="008A6596"/>
    <w:rsid w:val="008A6782"/>
    <w:rsid w:val="008A67A5"/>
    <w:rsid w:val="008A67D5"/>
    <w:rsid w:val="008A69CE"/>
    <w:rsid w:val="008A6ADE"/>
    <w:rsid w:val="008A6C31"/>
    <w:rsid w:val="008A6CC0"/>
    <w:rsid w:val="008A6D5D"/>
    <w:rsid w:val="008A6E07"/>
    <w:rsid w:val="008A6EA9"/>
    <w:rsid w:val="008A6F00"/>
    <w:rsid w:val="008A70A4"/>
    <w:rsid w:val="008A711F"/>
    <w:rsid w:val="008A714E"/>
    <w:rsid w:val="008A7166"/>
    <w:rsid w:val="008A718D"/>
    <w:rsid w:val="008A71E9"/>
    <w:rsid w:val="008A7238"/>
    <w:rsid w:val="008A748E"/>
    <w:rsid w:val="008A749E"/>
    <w:rsid w:val="008A75B7"/>
    <w:rsid w:val="008A772C"/>
    <w:rsid w:val="008A77D3"/>
    <w:rsid w:val="008A7813"/>
    <w:rsid w:val="008A78F9"/>
    <w:rsid w:val="008A7906"/>
    <w:rsid w:val="008A7BF1"/>
    <w:rsid w:val="008A7C8E"/>
    <w:rsid w:val="008A7D01"/>
    <w:rsid w:val="008B0106"/>
    <w:rsid w:val="008B02A1"/>
    <w:rsid w:val="008B0337"/>
    <w:rsid w:val="008B0376"/>
    <w:rsid w:val="008B05B8"/>
    <w:rsid w:val="008B05EE"/>
    <w:rsid w:val="008B060B"/>
    <w:rsid w:val="008B0861"/>
    <w:rsid w:val="008B08C8"/>
    <w:rsid w:val="008B0A38"/>
    <w:rsid w:val="008B0B9A"/>
    <w:rsid w:val="008B0C3B"/>
    <w:rsid w:val="008B0DEA"/>
    <w:rsid w:val="008B0DF3"/>
    <w:rsid w:val="008B0F61"/>
    <w:rsid w:val="008B100F"/>
    <w:rsid w:val="008B1020"/>
    <w:rsid w:val="008B1073"/>
    <w:rsid w:val="008B1487"/>
    <w:rsid w:val="008B149A"/>
    <w:rsid w:val="008B1504"/>
    <w:rsid w:val="008B16BC"/>
    <w:rsid w:val="008B16E2"/>
    <w:rsid w:val="008B1779"/>
    <w:rsid w:val="008B18DC"/>
    <w:rsid w:val="008B1937"/>
    <w:rsid w:val="008B1999"/>
    <w:rsid w:val="008B19CD"/>
    <w:rsid w:val="008B1A07"/>
    <w:rsid w:val="008B1CAE"/>
    <w:rsid w:val="008B1F19"/>
    <w:rsid w:val="008B1F32"/>
    <w:rsid w:val="008B1FF7"/>
    <w:rsid w:val="008B203C"/>
    <w:rsid w:val="008B208D"/>
    <w:rsid w:val="008B20B2"/>
    <w:rsid w:val="008B2239"/>
    <w:rsid w:val="008B2325"/>
    <w:rsid w:val="008B246B"/>
    <w:rsid w:val="008B250B"/>
    <w:rsid w:val="008B279F"/>
    <w:rsid w:val="008B27EE"/>
    <w:rsid w:val="008B2A06"/>
    <w:rsid w:val="008B2A61"/>
    <w:rsid w:val="008B2B88"/>
    <w:rsid w:val="008B2D87"/>
    <w:rsid w:val="008B2DA9"/>
    <w:rsid w:val="008B2E36"/>
    <w:rsid w:val="008B2EBE"/>
    <w:rsid w:val="008B30AB"/>
    <w:rsid w:val="008B3105"/>
    <w:rsid w:val="008B316B"/>
    <w:rsid w:val="008B31E0"/>
    <w:rsid w:val="008B3292"/>
    <w:rsid w:val="008B334B"/>
    <w:rsid w:val="008B33BB"/>
    <w:rsid w:val="008B34B5"/>
    <w:rsid w:val="008B3641"/>
    <w:rsid w:val="008B378C"/>
    <w:rsid w:val="008B37AE"/>
    <w:rsid w:val="008B380A"/>
    <w:rsid w:val="008B38F9"/>
    <w:rsid w:val="008B390C"/>
    <w:rsid w:val="008B3A45"/>
    <w:rsid w:val="008B3F1B"/>
    <w:rsid w:val="008B4149"/>
    <w:rsid w:val="008B451E"/>
    <w:rsid w:val="008B4553"/>
    <w:rsid w:val="008B473C"/>
    <w:rsid w:val="008B4817"/>
    <w:rsid w:val="008B4A81"/>
    <w:rsid w:val="008B4B76"/>
    <w:rsid w:val="008B4CE1"/>
    <w:rsid w:val="008B4E51"/>
    <w:rsid w:val="008B4EB5"/>
    <w:rsid w:val="008B4F11"/>
    <w:rsid w:val="008B5010"/>
    <w:rsid w:val="008B5448"/>
    <w:rsid w:val="008B54EE"/>
    <w:rsid w:val="008B55E1"/>
    <w:rsid w:val="008B5687"/>
    <w:rsid w:val="008B56DC"/>
    <w:rsid w:val="008B5888"/>
    <w:rsid w:val="008B5BAF"/>
    <w:rsid w:val="008B5BD2"/>
    <w:rsid w:val="008B5E50"/>
    <w:rsid w:val="008B61BE"/>
    <w:rsid w:val="008B6308"/>
    <w:rsid w:val="008B656F"/>
    <w:rsid w:val="008B6649"/>
    <w:rsid w:val="008B66B1"/>
    <w:rsid w:val="008B6863"/>
    <w:rsid w:val="008B6867"/>
    <w:rsid w:val="008B6929"/>
    <w:rsid w:val="008B6AD1"/>
    <w:rsid w:val="008B6FF6"/>
    <w:rsid w:val="008B7004"/>
    <w:rsid w:val="008B7051"/>
    <w:rsid w:val="008B721F"/>
    <w:rsid w:val="008B730E"/>
    <w:rsid w:val="008B73E9"/>
    <w:rsid w:val="008B7583"/>
    <w:rsid w:val="008B76D2"/>
    <w:rsid w:val="008B770D"/>
    <w:rsid w:val="008B7791"/>
    <w:rsid w:val="008B77D9"/>
    <w:rsid w:val="008B78E6"/>
    <w:rsid w:val="008B79AD"/>
    <w:rsid w:val="008B7BA7"/>
    <w:rsid w:val="008B7C45"/>
    <w:rsid w:val="008B7CD0"/>
    <w:rsid w:val="008B7D11"/>
    <w:rsid w:val="008B7D53"/>
    <w:rsid w:val="008B7EEF"/>
    <w:rsid w:val="008C00B1"/>
    <w:rsid w:val="008C020C"/>
    <w:rsid w:val="008C04FB"/>
    <w:rsid w:val="008C06DE"/>
    <w:rsid w:val="008C06FF"/>
    <w:rsid w:val="008C0704"/>
    <w:rsid w:val="008C0784"/>
    <w:rsid w:val="008C0817"/>
    <w:rsid w:val="008C087B"/>
    <w:rsid w:val="008C08E2"/>
    <w:rsid w:val="008C0BE6"/>
    <w:rsid w:val="008C0D88"/>
    <w:rsid w:val="008C0E3B"/>
    <w:rsid w:val="008C0F2E"/>
    <w:rsid w:val="008C0F40"/>
    <w:rsid w:val="008C118F"/>
    <w:rsid w:val="008C1338"/>
    <w:rsid w:val="008C197E"/>
    <w:rsid w:val="008C197F"/>
    <w:rsid w:val="008C1A24"/>
    <w:rsid w:val="008C1A74"/>
    <w:rsid w:val="008C1CD0"/>
    <w:rsid w:val="008C1D3A"/>
    <w:rsid w:val="008C1D5D"/>
    <w:rsid w:val="008C1D73"/>
    <w:rsid w:val="008C1E04"/>
    <w:rsid w:val="008C1E98"/>
    <w:rsid w:val="008C20A0"/>
    <w:rsid w:val="008C20FD"/>
    <w:rsid w:val="008C2354"/>
    <w:rsid w:val="008C23E5"/>
    <w:rsid w:val="008C2407"/>
    <w:rsid w:val="008C244C"/>
    <w:rsid w:val="008C2590"/>
    <w:rsid w:val="008C2622"/>
    <w:rsid w:val="008C2636"/>
    <w:rsid w:val="008C2647"/>
    <w:rsid w:val="008C2719"/>
    <w:rsid w:val="008C2776"/>
    <w:rsid w:val="008C2A28"/>
    <w:rsid w:val="008C2A34"/>
    <w:rsid w:val="008C2A3F"/>
    <w:rsid w:val="008C2A56"/>
    <w:rsid w:val="008C2ABA"/>
    <w:rsid w:val="008C2CC6"/>
    <w:rsid w:val="008C2CF6"/>
    <w:rsid w:val="008C2E3E"/>
    <w:rsid w:val="008C2F1E"/>
    <w:rsid w:val="008C3218"/>
    <w:rsid w:val="008C3220"/>
    <w:rsid w:val="008C3381"/>
    <w:rsid w:val="008C34BB"/>
    <w:rsid w:val="008C34E0"/>
    <w:rsid w:val="008C3694"/>
    <w:rsid w:val="008C370E"/>
    <w:rsid w:val="008C3728"/>
    <w:rsid w:val="008C3914"/>
    <w:rsid w:val="008C3B65"/>
    <w:rsid w:val="008C3D25"/>
    <w:rsid w:val="008C3DF3"/>
    <w:rsid w:val="008C3EE0"/>
    <w:rsid w:val="008C3F4C"/>
    <w:rsid w:val="008C3FB7"/>
    <w:rsid w:val="008C4112"/>
    <w:rsid w:val="008C41E7"/>
    <w:rsid w:val="008C438D"/>
    <w:rsid w:val="008C44B0"/>
    <w:rsid w:val="008C4839"/>
    <w:rsid w:val="008C4951"/>
    <w:rsid w:val="008C4A81"/>
    <w:rsid w:val="008C4AE7"/>
    <w:rsid w:val="008C4C7F"/>
    <w:rsid w:val="008C4D4B"/>
    <w:rsid w:val="008C4DAB"/>
    <w:rsid w:val="008C4DC1"/>
    <w:rsid w:val="008C4E60"/>
    <w:rsid w:val="008C4F04"/>
    <w:rsid w:val="008C5112"/>
    <w:rsid w:val="008C5244"/>
    <w:rsid w:val="008C525F"/>
    <w:rsid w:val="008C529E"/>
    <w:rsid w:val="008C52FB"/>
    <w:rsid w:val="008C54F0"/>
    <w:rsid w:val="008C562F"/>
    <w:rsid w:val="008C584F"/>
    <w:rsid w:val="008C5994"/>
    <w:rsid w:val="008C5A67"/>
    <w:rsid w:val="008C5A7E"/>
    <w:rsid w:val="008C5A94"/>
    <w:rsid w:val="008C5BCD"/>
    <w:rsid w:val="008C5CD0"/>
    <w:rsid w:val="008C5F09"/>
    <w:rsid w:val="008C5F34"/>
    <w:rsid w:val="008C620E"/>
    <w:rsid w:val="008C641F"/>
    <w:rsid w:val="008C64A6"/>
    <w:rsid w:val="008C666E"/>
    <w:rsid w:val="008C6754"/>
    <w:rsid w:val="008C6A1F"/>
    <w:rsid w:val="008C6C95"/>
    <w:rsid w:val="008C6D39"/>
    <w:rsid w:val="008C6EBF"/>
    <w:rsid w:val="008C6F82"/>
    <w:rsid w:val="008C70A9"/>
    <w:rsid w:val="008C7133"/>
    <w:rsid w:val="008C7167"/>
    <w:rsid w:val="008C72E0"/>
    <w:rsid w:val="008C74D2"/>
    <w:rsid w:val="008C75D5"/>
    <w:rsid w:val="008C77AE"/>
    <w:rsid w:val="008C79A5"/>
    <w:rsid w:val="008C7A9B"/>
    <w:rsid w:val="008C7AFE"/>
    <w:rsid w:val="008C7B99"/>
    <w:rsid w:val="008C7C70"/>
    <w:rsid w:val="008C7E0C"/>
    <w:rsid w:val="008C7E19"/>
    <w:rsid w:val="008C8EE9"/>
    <w:rsid w:val="008D0017"/>
    <w:rsid w:val="008D0021"/>
    <w:rsid w:val="008D0392"/>
    <w:rsid w:val="008D03A5"/>
    <w:rsid w:val="008D0481"/>
    <w:rsid w:val="008D048D"/>
    <w:rsid w:val="008D0683"/>
    <w:rsid w:val="008D06C8"/>
    <w:rsid w:val="008D06E8"/>
    <w:rsid w:val="008D081B"/>
    <w:rsid w:val="008D09D5"/>
    <w:rsid w:val="008D0BF6"/>
    <w:rsid w:val="008D0C93"/>
    <w:rsid w:val="008D0D40"/>
    <w:rsid w:val="008D0F1D"/>
    <w:rsid w:val="008D0F51"/>
    <w:rsid w:val="008D1041"/>
    <w:rsid w:val="008D1123"/>
    <w:rsid w:val="008D11AD"/>
    <w:rsid w:val="008D13B7"/>
    <w:rsid w:val="008D13E0"/>
    <w:rsid w:val="008D1464"/>
    <w:rsid w:val="008D147E"/>
    <w:rsid w:val="008D15D6"/>
    <w:rsid w:val="008D16EF"/>
    <w:rsid w:val="008D188E"/>
    <w:rsid w:val="008D1924"/>
    <w:rsid w:val="008D1951"/>
    <w:rsid w:val="008D1967"/>
    <w:rsid w:val="008D1AA0"/>
    <w:rsid w:val="008D1AFC"/>
    <w:rsid w:val="008D1B11"/>
    <w:rsid w:val="008D1C36"/>
    <w:rsid w:val="008D1FA0"/>
    <w:rsid w:val="008D1FDF"/>
    <w:rsid w:val="008D1FFF"/>
    <w:rsid w:val="008D243A"/>
    <w:rsid w:val="008D2517"/>
    <w:rsid w:val="008D2634"/>
    <w:rsid w:val="008D27BF"/>
    <w:rsid w:val="008D27D1"/>
    <w:rsid w:val="008D2812"/>
    <w:rsid w:val="008D2B19"/>
    <w:rsid w:val="008D2B47"/>
    <w:rsid w:val="008D2B4D"/>
    <w:rsid w:val="008D2CE9"/>
    <w:rsid w:val="008D2F07"/>
    <w:rsid w:val="008D2F3D"/>
    <w:rsid w:val="008D2FDB"/>
    <w:rsid w:val="008D3220"/>
    <w:rsid w:val="008D334C"/>
    <w:rsid w:val="008D3353"/>
    <w:rsid w:val="008D371E"/>
    <w:rsid w:val="008D3724"/>
    <w:rsid w:val="008D39BA"/>
    <w:rsid w:val="008D3A82"/>
    <w:rsid w:val="008D3A94"/>
    <w:rsid w:val="008D3B11"/>
    <w:rsid w:val="008D3B27"/>
    <w:rsid w:val="008D3B37"/>
    <w:rsid w:val="008D3B98"/>
    <w:rsid w:val="008D3BD8"/>
    <w:rsid w:val="008D3C2E"/>
    <w:rsid w:val="008D3C90"/>
    <w:rsid w:val="008D3FF3"/>
    <w:rsid w:val="008D426F"/>
    <w:rsid w:val="008D44CB"/>
    <w:rsid w:val="008D4502"/>
    <w:rsid w:val="008D4663"/>
    <w:rsid w:val="008D484D"/>
    <w:rsid w:val="008D4873"/>
    <w:rsid w:val="008D4A11"/>
    <w:rsid w:val="008D4A46"/>
    <w:rsid w:val="008D4DBE"/>
    <w:rsid w:val="008D4E20"/>
    <w:rsid w:val="008D4FBF"/>
    <w:rsid w:val="008D5141"/>
    <w:rsid w:val="008D5156"/>
    <w:rsid w:val="008D51D2"/>
    <w:rsid w:val="008D51E4"/>
    <w:rsid w:val="008D53FC"/>
    <w:rsid w:val="008D54EE"/>
    <w:rsid w:val="008D55A3"/>
    <w:rsid w:val="008D55D5"/>
    <w:rsid w:val="008D5662"/>
    <w:rsid w:val="008D5706"/>
    <w:rsid w:val="008D5844"/>
    <w:rsid w:val="008D5890"/>
    <w:rsid w:val="008D59B2"/>
    <w:rsid w:val="008D59EB"/>
    <w:rsid w:val="008D5BB0"/>
    <w:rsid w:val="008D5C1D"/>
    <w:rsid w:val="008D5C5A"/>
    <w:rsid w:val="008D5F46"/>
    <w:rsid w:val="008D61AB"/>
    <w:rsid w:val="008D6216"/>
    <w:rsid w:val="008D622F"/>
    <w:rsid w:val="008D63FB"/>
    <w:rsid w:val="008D6406"/>
    <w:rsid w:val="008D67A5"/>
    <w:rsid w:val="008D6A4C"/>
    <w:rsid w:val="008D6AB7"/>
    <w:rsid w:val="008D6C0B"/>
    <w:rsid w:val="008D6C9D"/>
    <w:rsid w:val="008D6CB7"/>
    <w:rsid w:val="008D6DD9"/>
    <w:rsid w:val="008D6F78"/>
    <w:rsid w:val="008D711C"/>
    <w:rsid w:val="008D7380"/>
    <w:rsid w:val="008D75BA"/>
    <w:rsid w:val="008D7611"/>
    <w:rsid w:val="008D766D"/>
    <w:rsid w:val="008D769C"/>
    <w:rsid w:val="008D76EB"/>
    <w:rsid w:val="008D777D"/>
    <w:rsid w:val="008D7A35"/>
    <w:rsid w:val="008D7A94"/>
    <w:rsid w:val="008D7B81"/>
    <w:rsid w:val="008D7D9B"/>
    <w:rsid w:val="008D7EA0"/>
    <w:rsid w:val="008D8834"/>
    <w:rsid w:val="008E006F"/>
    <w:rsid w:val="008E0087"/>
    <w:rsid w:val="008E00C4"/>
    <w:rsid w:val="008E0122"/>
    <w:rsid w:val="008E0186"/>
    <w:rsid w:val="008E0295"/>
    <w:rsid w:val="008E034E"/>
    <w:rsid w:val="008E03D6"/>
    <w:rsid w:val="008E0598"/>
    <w:rsid w:val="008E05BC"/>
    <w:rsid w:val="008E0601"/>
    <w:rsid w:val="008E065C"/>
    <w:rsid w:val="008E06CE"/>
    <w:rsid w:val="008E079D"/>
    <w:rsid w:val="008E07C9"/>
    <w:rsid w:val="008E084B"/>
    <w:rsid w:val="008E0866"/>
    <w:rsid w:val="008E08AF"/>
    <w:rsid w:val="008E0A14"/>
    <w:rsid w:val="008E0A64"/>
    <w:rsid w:val="008E0AFA"/>
    <w:rsid w:val="008E0C8C"/>
    <w:rsid w:val="008E0DA6"/>
    <w:rsid w:val="008E1033"/>
    <w:rsid w:val="008E12D6"/>
    <w:rsid w:val="008E1359"/>
    <w:rsid w:val="008E136D"/>
    <w:rsid w:val="008E13F0"/>
    <w:rsid w:val="008E14BE"/>
    <w:rsid w:val="008E1632"/>
    <w:rsid w:val="008E16E6"/>
    <w:rsid w:val="008E17FD"/>
    <w:rsid w:val="008E1AB9"/>
    <w:rsid w:val="008E1AE4"/>
    <w:rsid w:val="008E1BF2"/>
    <w:rsid w:val="008E1D7C"/>
    <w:rsid w:val="008E1DF1"/>
    <w:rsid w:val="008E1DF8"/>
    <w:rsid w:val="008E1E3B"/>
    <w:rsid w:val="008E1F6A"/>
    <w:rsid w:val="008E1FA8"/>
    <w:rsid w:val="008E22DA"/>
    <w:rsid w:val="008E234C"/>
    <w:rsid w:val="008E23A0"/>
    <w:rsid w:val="008E253B"/>
    <w:rsid w:val="008E255E"/>
    <w:rsid w:val="008E2574"/>
    <w:rsid w:val="008E25CE"/>
    <w:rsid w:val="008E2663"/>
    <w:rsid w:val="008E2685"/>
    <w:rsid w:val="008E26D7"/>
    <w:rsid w:val="008E26F8"/>
    <w:rsid w:val="008E2708"/>
    <w:rsid w:val="008E28F3"/>
    <w:rsid w:val="008E2988"/>
    <w:rsid w:val="008E29B8"/>
    <w:rsid w:val="008E29D1"/>
    <w:rsid w:val="008E29F0"/>
    <w:rsid w:val="008E2AF5"/>
    <w:rsid w:val="008E2B1E"/>
    <w:rsid w:val="008E2BD8"/>
    <w:rsid w:val="008E2CF7"/>
    <w:rsid w:val="008E2D72"/>
    <w:rsid w:val="008E2E3A"/>
    <w:rsid w:val="008E2E91"/>
    <w:rsid w:val="008E2F3A"/>
    <w:rsid w:val="008E3158"/>
    <w:rsid w:val="008E3264"/>
    <w:rsid w:val="008E34B1"/>
    <w:rsid w:val="008E36A6"/>
    <w:rsid w:val="008E370F"/>
    <w:rsid w:val="008E391D"/>
    <w:rsid w:val="008E3A60"/>
    <w:rsid w:val="008E3A6E"/>
    <w:rsid w:val="008E3B1A"/>
    <w:rsid w:val="008E3B84"/>
    <w:rsid w:val="008E3BCF"/>
    <w:rsid w:val="008E3C20"/>
    <w:rsid w:val="008E3CA5"/>
    <w:rsid w:val="008E3D2F"/>
    <w:rsid w:val="008E3D84"/>
    <w:rsid w:val="008E3D9E"/>
    <w:rsid w:val="008E41A8"/>
    <w:rsid w:val="008E41C9"/>
    <w:rsid w:val="008E42AE"/>
    <w:rsid w:val="008E43C4"/>
    <w:rsid w:val="008E4553"/>
    <w:rsid w:val="008E46FA"/>
    <w:rsid w:val="008E47B9"/>
    <w:rsid w:val="008E4829"/>
    <w:rsid w:val="008E4834"/>
    <w:rsid w:val="008E4993"/>
    <w:rsid w:val="008E4B08"/>
    <w:rsid w:val="008E4BEB"/>
    <w:rsid w:val="008E4CB1"/>
    <w:rsid w:val="008E4EB1"/>
    <w:rsid w:val="008E4EEE"/>
    <w:rsid w:val="008E5209"/>
    <w:rsid w:val="008E537D"/>
    <w:rsid w:val="008E53BD"/>
    <w:rsid w:val="008E5403"/>
    <w:rsid w:val="008E5525"/>
    <w:rsid w:val="008E57DF"/>
    <w:rsid w:val="008E5A5C"/>
    <w:rsid w:val="008E5BD9"/>
    <w:rsid w:val="008E5C1C"/>
    <w:rsid w:val="008E5DBF"/>
    <w:rsid w:val="008E5FC2"/>
    <w:rsid w:val="008E6173"/>
    <w:rsid w:val="008E6276"/>
    <w:rsid w:val="008E62DB"/>
    <w:rsid w:val="008E6520"/>
    <w:rsid w:val="008E6586"/>
    <w:rsid w:val="008E658E"/>
    <w:rsid w:val="008E6603"/>
    <w:rsid w:val="008E6626"/>
    <w:rsid w:val="008E667D"/>
    <w:rsid w:val="008E668F"/>
    <w:rsid w:val="008E6732"/>
    <w:rsid w:val="008E676D"/>
    <w:rsid w:val="008E6956"/>
    <w:rsid w:val="008E6BF3"/>
    <w:rsid w:val="008E6EE5"/>
    <w:rsid w:val="008E702E"/>
    <w:rsid w:val="008E70A0"/>
    <w:rsid w:val="008E71BD"/>
    <w:rsid w:val="008E71F7"/>
    <w:rsid w:val="008E722D"/>
    <w:rsid w:val="008E7254"/>
    <w:rsid w:val="008E7308"/>
    <w:rsid w:val="008E7499"/>
    <w:rsid w:val="008E74E7"/>
    <w:rsid w:val="008E77BC"/>
    <w:rsid w:val="008E77DE"/>
    <w:rsid w:val="008E7846"/>
    <w:rsid w:val="008E7882"/>
    <w:rsid w:val="008E78E9"/>
    <w:rsid w:val="008E78EB"/>
    <w:rsid w:val="008E79EA"/>
    <w:rsid w:val="008E7BF0"/>
    <w:rsid w:val="008E7EF3"/>
    <w:rsid w:val="008F01B9"/>
    <w:rsid w:val="008F0211"/>
    <w:rsid w:val="008F023E"/>
    <w:rsid w:val="008F02DC"/>
    <w:rsid w:val="008F031C"/>
    <w:rsid w:val="008F0392"/>
    <w:rsid w:val="008F04FF"/>
    <w:rsid w:val="008F0691"/>
    <w:rsid w:val="008F0881"/>
    <w:rsid w:val="008F08CE"/>
    <w:rsid w:val="008F09AC"/>
    <w:rsid w:val="008F09F7"/>
    <w:rsid w:val="008F0A29"/>
    <w:rsid w:val="008F0BE8"/>
    <w:rsid w:val="008F0C09"/>
    <w:rsid w:val="008F0D7B"/>
    <w:rsid w:val="008F0DA1"/>
    <w:rsid w:val="008F0E62"/>
    <w:rsid w:val="008F0F3E"/>
    <w:rsid w:val="008F1063"/>
    <w:rsid w:val="008F10E0"/>
    <w:rsid w:val="008F114E"/>
    <w:rsid w:val="008F11B0"/>
    <w:rsid w:val="008F11E1"/>
    <w:rsid w:val="008F11ED"/>
    <w:rsid w:val="008F1329"/>
    <w:rsid w:val="008F1337"/>
    <w:rsid w:val="008F1376"/>
    <w:rsid w:val="008F13BA"/>
    <w:rsid w:val="008F14E3"/>
    <w:rsid w:val="008F1530"/>
    <w:rsid w:val="008F1554"/>
    <w:rsid w:val="008F15AF"/>
    <w:rsid w:val="008F16E9"/>
    <w:rsid w:val="008F173D"/>
    <w:rsid w:val="008F187A"/>
    <w:rsid w:val="008F1911"/>
    <w:rsid w:val="008F192A"/>
    <w:rsid w:val="008F19A7"/>
    <w:rsid w:val="008F19AB"/>
    <w:rsid w:val="008F1AED"/>
    <w:rsid w:val="008F1BC8"/>
    <w:rsid w:val="008F1DB8"/>
    <w:rsid w:val="008F1DFA"/>
    <w:rsid w:val="008F1E88"/>
    <w:rsid w:val="008F1EFC"/>
    <w:rsid w:val="008F1F7C"/>
    <w:rsid w:val="008F1FD3"/>
    <w:rsid w:val="008F20D1"/>
    <w:rsid w:val="008F21F4"/>
    <w:rsid w:val="008F22B6"/>
    <w:rsid w:val="008F2387"/>
    <w:rsid w:val="008F242D"/>
    <w:rsid w:val="008F2476"/>
    <w:rsid w:val="008F25D3"/>
    <w:rsid w:val="008F2698"/>
    <w:rsid w:val="008F270E"/>
    <w:rsid w:val="008F27E2"/>
    <w:rsid w:val="008F2B58"/>
    <w:rsid w:val="008F2C57"/>
    <w:rsid w:val="008F2C79"/>
    <w:rsid w:val="008F2C9B"/>
    <w:rsid w:val="008F2D40"/>
    <w:rsid w:val="008F2DC1"/>
    <w:rsid w:val="008F2F5B"/>
    <w:rsid w:val="008F30EA"/>
    <w:rsid w:val="008F30EC"/>
    <w:rsid w:val="008F34B4"/>
    <w:rsid w:val="008F36C9"/>
    <w:rsid w:val="008F36F1"/>
    <w:rsid w:val="008F376B"/>
    <w:rsid w:val="008F38B4"/>
    <w:rsid w:val="008F38D6"/>
    <w:rsid w:val="008F38E4"/>
    <w:rsid w:val="008F393A"/>
    <w:rsid w:val="008F39FA"/>
    <w:rsid w:val="008F3BE7"/>
    <w:rsid w:val="008F3CDB"/>
    <w:rsid w:val="008F3F1C"/>
    <w:rsid w:val="008F3F72"/>
    <w:rsid w:val="008F3FF4"/>
    <w:rsid w:val="008F4090"/>
    <w:rsid w:val="008F40FD"/>
    <w:rsid w:val="008F415B"/>
    <w:rsid w:val="008F41E7"/>
    <w:rsid w:val="008F4227"/>
    <w:rsid w:val="008F4319"/>
    <w:rsid w:val="008F438E"/>
    <w:rsid w:val="008F4475"/>
    <w:rsid w:val="008F449C"/>
    <w:rsid w:val="008F453D"/>
    <w:rsid w:val="008F468B"/>
    <w:rsid w:val="008F4699"/>
    <w:rsid w:val="008F47A7"/>
    <w:rsid w:val="008F481C"/>
    <w:rsid w:val="008F48D8"/>
    <w:rsid w:val="008F48F0"/>
    <w:rsid w:val="008F498D"/>
    <w:rsid w:val="008F4A85"/>
    <w:rsid w:val="008F4B3D"/>
    <w:rsid w:val="008F4B95"/>
    <w:rsid w:val="008F4BD9"/>
    <w:rsid w:val="008F4C26"/>
    <w:rsid w:val="008F500A"/>
    <w:rsid w:val="008F51F2"/>
    <w:rsid w:val="008F5548"/>
    <w:rsid w:val="008F5553"/>
    <w:rsid w:val="008F566C"/>
    <w:rsid w:val="008F56C0"/>
    <w:rsid w:val="008F57C7"/>
    <w:rsid w:val="008F58E0"/>
    <w:rsid w:val="008F5959"/>
    <w:rsid w:val="008F596E"/>
    <w:rsid w:val="008F59C9"/>
    <w:rsid w:val="008F5AE3"/>
    <w:rsid w:val="008F5AF3"/>
    <w:rsid w:val="008F5B4D"/>
    <w:rsid w:val="008F5B7C"/>
    <w:rsid w:val="008F5B8C"/>
    <w:rsid w:val="008F5D20"/>
    <w:rsid w:val="008F5E06"/>
    <w:rsid w:val="008F609C"/>
    <w:rsid w:val="008F6131"/>
    <w:rsid w:val="008F6176"/>
    <w:rsid w:val="008F61E1"/>
    <w:rsid w:val="008F649D"/>
    <w:rsid w:val="008F66C4"/>
    <w:rsid w:val="008F6744"/>
    <w:rsid w:val="008F683B"/>
    <w:rsid w:val="008F69B7"/>
    <w:rsid w:val="008F6A4F"/>
    <w:rsid w:val="008F6A6C"/>
    <w:rsid w:val="008F6ADD"/>
    <w:rsid w:val="008F6B12"/>
    <w:rsid w:val="008F6C56"/>
    <w:rsid w:val="008F6D1A"/>
    <w:rsid w:val="008F6E22"/>
    <w:rsid w:val="008F6EF5"/>
    <w:rsid w:val="008F6F4D"/>
    <w:rsid w:val="008F7011"/>
    <w:rsid w:val="008F72AB"/>
    <w:rsid w:val="008F72E3"/>
    <w:rsid w:val="008F740F"/>
    <w:rsid w:val="008F76B1"/>
    <w:rsid w:val="008F76E7"/>
    <w:rsid w:val="008F772A"/>
    <w:rsid w:val="008F79EA"/>
    <w:rsid w:val="008F7B55"/>
    <w:rsid w:val="008F7BFE"/>
    <w:rsid w:val="008F7C4D"/>
    <w:rsid w:val="008F7D81"/>
    <w:rsid w:val="008F7DBC"/>
    <w:rsid w:val="008F7F59"/>
    <w:rsid w:val="0090004B"/>
    <w:rsid w:val="009000E1"/>
    <w:rsid w:val="00900110"/>
    <w:rsid w:val="0090022B"/>
    <w:rsid w:val="0090038D"/>
    <w:rsid w:val="0090045D"/>
    <w:rsid w:val="0090066D"/>
    <w:rsid w:val="00900752"/>
    <w:rsid w:val="00900753"/>
    <w:rsid w:val="009007A0"/>
    <w:rsid w:val="009007E6"/>
    <w:rsid w:val="009008E7"/>
    <w:rsid w:val="00900A0C"/>
    <w:rsid w:val="00900E77"/>
    <w:rsid w:val="00900F62"/>
    <w:rsid w:val="00900F94"/>
    <w:rsid w:val="00901183"/>
    <w:rsid w:val="0090132B"/>
    <w:rsid w:val="0090133C"/>
    <w:rsid w:val="009014D6"/>
    <w:rsid w:val="0090161C"/>
    <w:rsid w:val="009017EF"/>
    <w:rsid w:val="0090181E"/>
    <w:rsid w:val="009018C0"/>
    <w:rsid w:val="00901B9E"/>
    <w:rsid w:val="00901DEF"/>
    <w:rsid w:val="00901E5E"/>
    <w:rsid w:val="009020CA"/>
    <w:rsid w:val="009020D2"/>
    <w:rsid w:val="009020F4"/>
    <w:rsid w:val="009020FB"/>
    <w:rsid w:val="0090227F"/>
    <w:rsid w:val="00902348"/>
    <w:rsid w:val="00902432"/>
    <w:rsid w:val="00902574"/>
    <w:rsid w:val="009027B0"/>
    <w:rsid w:val="009027F0"/>
    <w:rsid w:val="00902836"/>
    <w:rsid w:val="00902917"/>
    <w:rsid w:val="00902A88"/>
    <w:rsid w:val="00902B8A"/>
    <w:rsid w:val="00903136"/>
    <w:rsid w:val="0090315B"/>
    <w:rsid w:val="00903197"/>
    <w:rsid w:val="00903236"/>
    <w:rsid w:val="009032B9"/>
    <w:rsid w:val="00903475"/>
    <w:rsid w:val="00903661"/>
    <w:rsid w:val="0090383B"/>
    <w:rsid w:val="009039AE"/>
    <w:rsid w:val="00903A9F"/>
    <w:rsid w:val="00903CEF"/>
    <w:rsid w:val="00903D70"/>
    <w:rsid w:val="00903EFA"/>
    <w:rsid w:val="00903F0C"/>
    <w:rsid w:val="00904169"/>
    <w:rsid w:val="00904184"/>
    <w:rsid w:val="009042EE"/>
    <w:rsid w:val="009042F0"/>
    <w:rsid w:val="00904487"/>
    <w:rsid w:val="0090450C"/>
    <w:rsid w:val="0090450D"/>
    <w:rsid w:val="0090477C"/>
    <w:rsid w:val="0090479B"/>
    <w:rsid w:val="009047BA"/>
    <w:rsid w:val="009047F4"/>
    <w:rsid w:val="0090486C"/>
    <w:rsid w:val="009048CD"/>
    <w:rsid w:val="00904B5C"/>
    <w:rsid w:val="00904B8B"/>
    <w:rsid w:val="00904C85"/>
    <w:rsid w:val="00904DDA"/>
    <w:rsid w:val="00904E1C"/>
    <w:rsid w:val="0090504B"/>
    <w:rsid w:val="0090536A"/>
    <w:rsid w:val="00905463"/>
    <w:rsid w:val="009054B1"/>
    <w:rsid w:val="009054E6"/>
    <w:rsid w:val="00905564"/>
    <w:rsid w:val="00905715"/>
    <w:rsid w:val="009057C8"/>
    <w:rsid w:val="009059ED"/>
    <w:rsid w:val="00905A86"/>
    <w:rsid w:val="00905BCD"/>
    <w:rsid w:val="00905E17"/>
    <w:rsid w:val="00905E70"/>
    <w:rsid w:val="00905FEE"/>
    <w:rsid w:val="0090614A"/>
    <w:rsid w:val="00906177"/>
    <w:rsid w:val="00906288"/>
    <w:rsid w:val="00906396"/>
    <w:rsid w:val="009063FD"/>
    <w:rsid w:val="009064B4"/>
    <w:rsid w:val="00906AA1"/>
    <w:rsid w:val="00906ADA"/>
    <w:rsid w:val="00906B64"/>
    <w:rsid w:val="00906D40"/>
    <w:rsid w:val="009070C8"/>
    <w:rsid w:val="009070E0"/>
    <w:rsid w:val="009072C4"/>
    <w:rsid w:val="0090753A"/>
    <w:rsid w:val="00907555"/>
    <w:rsid w:val="00907641"/>
    <w:rsid w:val="00907704"/>
    <w:rsid w:val="0090794C"/>
    <w:rsid w:val="00907957"/>
    <w:rsid w:val="009079B2"/>
    <w:rsid w:val="00907B02"/>
    <w:rsid w:val="00907C78"/>
    <w:rsid w:val="00907CBE"/>
    <w:rsid w:val="00907CCB"/>
    <w:rsid w:val="00907E07"/>
    <w:rsid w:val="00907E7C"/>
    <w:rsid w:val="00907E81"/>
    <w:rsid w:val="00907EEA"/>
    <w:rsid w:val="0091004F"/>
    <w:rsid w:val="0091024B"/>
    <w:rsid w:val="00910346"/>
    <w:rsid w:val="00910407"/>
    <w:rsid w:val="0091045F"/>
    <w:rsid w:val="009105ED"/>
    <w:rsid w:val="0091079A"/>
    <w:rsid w:val="00910833"/>
    <w:rsid w:val="009108CA"/>
    <w:rsid w:val="00910909"/>
    <w:rsid w:val="00910AE6"/>
    <w:rsid w:val="00910BA9"/>
    <w:rsid w:val="00910BE5"/>
    <w:rsid w:val="00910C02"/>
    <w:rsid w:val="00910C9C"/>
    <w:rsid w:val="00910E3D"/>
    <w:rsid w:val="00910F8C"/>
    <w:rsid w:val="009112D1"/>
    <w:rsid w:val="0091137D"/>
    <w:rsid w:val="0091146B"/>
    <w:rsid w:val="009114A1"/>
    <w:rsid w:val="009114B1"/>
    <w:rsid w:val="009114F3"/>
    <w:rsid w:val="009115AD"/>
    <w:rsid w:val="009116C6"/>
    <w:rsid w:val="00911710"/>
    <w:rsid w:val="009117E9"/>
    <w:rsid w:val="009117F9"/>
    <w:rsid w:val="00911871"/>
    <w:rsid w:val="00911872"/>
    <w:rsid w:val="00911A08"/>
    <w:rsid w:val="00911B16"/>
    <w:rsid w:val="00911C96"/>
    <w:rsid w:val="00911D86"/>
    <w:rsid w:val="00911DF0"/>
    <w:rsid w:val="00911E7F"/>
    <w:rsid w:val="00911FA0"/>
    <w:rsid w:val="00912103"/>
    <w:rsid w:val="009122BE"/>
    <w:rsid w:val="00912652"/>
    <w:rsid w:val="009128B9"/>
    <w:rsid w:val="00912943"/>
    <w:rsid w:val="00912A5B"/>
    <w:rsid w:val="00912AF9"/>
    <w:rsid w:val="00912B54"/>
    <w:rsid w:val="00912D25"/>
    <w:rsid w:val="00912DBB"/>
    <w:rsid w:val="00912DD5"/>
    <w:rsid w:val="00912F18"/>
    <w:rsid w:val="00912F1C"/>
    <w:rsid w:val="0091304F"/>
    <w:rsid w:val="009132CF"/>
    <w:rsid w:val="00913363"/>
    <w:rsid w:val="0091348A"/>
    <w:rsid w:val="009134EA"/>
    <w:rsid w:val="0091358C"/>
    <w:rsid w:val="00913704"/>
    <w:rsid w:val="00913904"/>
    <w:rsid w:val="00913912"/>
    <w:rsid w:val="009139A2"/>
    <w:rsid w:val="00913A7D"/>
    <w:rsid w:val="00913A89"/>
    <w:rsid w:val="00913B53"/>
    <w:rsid w:val="00913BEA"/>
    <w:rsid w:val="00913D70"/>
    <w:rsid w:val="00913F8A"/>
    <w:rsid w:val="00913F9E"/>
    <w:rsid w:val="00914012"/>
    <w:rsid w:val="0091424B"/>
    <w:rsid w:val="009142E6"/>
    <w:rsid w:val="0091430F"/>
    <w:rsid w:val="0091447D"/>
    <w:rsid w:val="00914511"/>
    <w:rsid w:val="0091454C"/>
    <w:rsid w:val="009145B2"/>
    <w:rsid w:val="0091466D"/>
    <w:rsid w:val="009146DF"/>
    <w:rsid w:val="00914948"/>
    <w:rsid w:val="009149AC"/>
    <w:rsid w:val="009149DF"/>
    <w:rsid w:val="00914D10"/>
    <w:rsid w:val="00914D1E"/>
    <w:rsid w:val="00914E80"/>
    <w:rsid w:val="00914E98"/>
    <w:rsid w:val="00914F3E"/>
    <w:rsid w:val="00914FF2"/>
    <w:rsid w:val="0091501F"/>
    <w:rsid w:val="00915056"/>
    <w:rsid w:val="0091513C"/>
    <w:rsid w:val="009154D4"/>
    <w:rsid w:val="00915524"/>
    <w:rsid w:val="00915590"/>
    <w:rsid w:val="00915701"/>
    <w:rsid w:val="0091573C"/>
    <w:rsid w:val="00915747"/>
    <w:rsid w:val="0091583A"/>
    <w:rsid w:val="009158AD"/>
    <w:rsid w:val="00915A35"/>
    <w:rsid w:val="00915A9B"/>
    <w:rsid w:val="00915AED"/>
    <w:rsid w:val="00915BD7"/>
    <w:rsid w:val="00915C51"/>
    <w:rsid w:val="00915D26"/>
    <w:rsid w:val="00915D73"/>
    <w:rsid w:val="00915E40"/>
    <w:rsid w:val="00915E70"/>
    <w:rsid w:val="00915F1D"/>
    <w:rsid w:val="00916063"/>
    <w:rsid w:val="009160D9"/>
    <w:rsid w:val="00916244"/>
    <w:rsid w:val="0091642D"/>
    <w:rsid w:val="0091655F"/>
    <w:rsid w:val="009165FB"/>
    <w:rsid w:val="009166D2"/>
    <w:rsid w:val="0091672D"/>
    <w:rsid w:val="009168D9"/>
    <w:rsid w:val="00916946"/>
    <w:rsid w:val="00916B26"/>
    <w:rsid w:val="00916BA8"/>
    <w:rsid w:val="00916C00"/>
    <w:rsid w:val="00916DB2"/>
    <w:rsid w:val="00916DD5"/>
    <w:rsid w:val="00916E21"/>
    <w:rsid w:val="00916E97"/>
    <w:rsid w:val="00916EBA"/>
    <w:rsid w:val="00916ECA"/>
    <w:rsid w:val="00917135"/>
    <w:rsid w:val="00917166"/>
    <w:rsid w:val="00917399"/>
    <w:rsid w:val="009173DD"/>
    <w:rsid w:val="009174DC"/>
    <w:rsid w:val="0091755C"/>
    <w:rsid w:val="0091757C"/>
    <w:rsid w:val="00917588"/>
    <w:rsid w:val="009175CA"/>
    <w:rsid w:val="009177C7"/>
    <w:rsid w:val="0091784B"/>
    <w:rsid w:val="00917B03"/>
    <w:rsid w:val="00917B42"/>
    <w:rsid w:val="00917C4B"/>
    <w:rsid w:val="00917C64"/>
    <w:rsid w:val="00917CBF"/>
    <w:rsid w:val="00917CDE"/>
    <w:rsid w:val="00917DEE"/>
    <w:rsid w:val="00917E2B"/>
    <w:rsid w:val="00917EEB"/>
    <w:rsid w:val="00917F0C"/>
    <w:rsid w:val="00917F23"/>
    <w:rsid w:val="00917F4C"/>
    <w:rsid w:val="00917FCB"/>
    <w:rsid w:val="00920205"/>
    <w:rsid w:val="00920243"/>
    <w:rsid w:val="009202C3"/>
    <w:rsid w:val="0092047C"/>
    <w:rsid w:val="0092051E"/>
    <w:rsid w:val="00920578"/>
    <w:rsid w:val="009205DE"/>
    <w:rsid w:val="00920755"/>
    <w:rsid w:val="0092085A"/>
    <w:rsid w:val="00920AF6"/>
    <w:rsid w:val="00920B5E"/>
    <w:rsid w:val="00920D2A"/>
    <w:rsid w:val="00920F50"/>
    <w:rsid w:val="00920FE3"/>
    <w:rsid w:val="0092107A"/>
    <w:rsid w:val="009210C2"/>
    <w:rsid w:val="00921176"/>
    <w:rsid w:val="00921184"/>
    <w:rsid w:val="0092155A"/>
    <w:rsid w:val="0092166B"/>
    <w:rsid w:val="009216CA"/>
    <w:rsid w:val="009219BD"/>
    <w:rsid w:val="00921A22"/>
    <w:rsid w:val="00921C30"/>
    <w:rsid w:val="00921C83"/>
    <w:rsid w:val="00921D3C"/>
    <w:rsid w:val="00921EA9"/>
    <w:rsid w:val="00922152"/>
    <w:rsid w:val="009221EF"/>
    <w:rsid w:val="009223A4"/>
    <w:rsid w:val="009223B5"/>
    <w:rsid w:val="0092243A"/>
    <w:rsid w:val="009224CC"/>
    <w:rsid w:val="00922601"/>
    <w:rsid w:val="00922641"/>
    <w:rsid w:val="009226D7"/>
    <w:rsid w:val="009227A4"/>
    <w:rsid w:val="00922860"/>
    <w:rsid w:val="0092297A"/>
    <w:rsid w:val="00922B11"/>
    <w:rsid w:val="00922B37"/>
    <w:rsid w:val="00922C68"/>
    <w:rsid w:val="00922EA5"/>
    <w:rsid w:val="009230DD"/>
    <w:rsid w:val="0092312B"/>
    <w:rsid w:val="009231CD"/>
    <w:rsid w:val="009231F0"/>
    <w:rsid w:val="009233B0"/>
    <w:rsid w:val="009233BA"/>
    <w:rsid w:val="00923533"/>
    <w:rsid w:val="00923544"/>
    <w:rsid w:val="00923605"/>
    <w:rsid w:val="00923619"/>
    <w:rsid w:val="00923679"/>
    <w:rsid w:val="00923853"/>
    <w:rsid w:val="00923942"/>
    <w:rsid w:val="00923A6D"/>
    <w:rsid w:val="00923B41"/>
    <w:rsid w:val="00923B49"/>
    <w:rsid w:val="00923D41"/>
    <w:rsid w:val="00923E40"/>
    <w:rsid w:val="00923EC0"/>
    <w:rsid w:val="00924144"/>
    <w:rsid w:val="0092418B"/>
    <w:rsid w:val="0092428F"/>
    <w:rsid w:val="009242B4"/>
    <w:rsid w:val="009242C1"/>
    <w:rsid w:val="0092437A"/>
    <w:rsid w:val="0092447C"/>
    <w:rsid w:val="009245A3"/>
    <w:rsid w:val="009246BF"/>
    <w:rsid w:val="00924705"/>
    <w:rsid w:val="00924745"/>
    <w:rsid w:val="00924974"/>
    <w:rsid w:val="00924AB8"/>
    <w:rsid w:val="00924ADA"/>
    <w:rsid w:val="00924AED"/>
    <w:rsid w:val="00924B9C"/>
    <w:rsid w:val="00924C5F"/>
    <w:rsid w:val="009250A2"/>
    <w:rsid w:val="00925127"/>
    <w:rsid w:val="0092520C"/>
    <w:rsid w:val="009252B8"/>
    <w:rsid w:val="00925340"/>
    <w:rsid w:val="009253A8"/>
    <w:rsid w:val="00925430"/>
    <w:rsid w:val="00925672"/>
    <w:rsid w:val="0092579A"/>
    <w:rsid w:val="0092582E"/>
    <w:rsid w:val="009259D3"/>
    <w:rsid w:val="00925A27"/>
    <w:rsid w:val="00925A6A"/>
    <w:rsid w:val="00925B10"/>
    <w:rsid w:val="00925B2A"/>
    <w:rsid w:val="00925BD3"/>
    <w:rsid w:val="00925BEC"/>
    <w:rsid w:val="00925E62"/>
    <w:rsid w:val="00925EF9"/>
    <w:rsid w:val="00925F3A"/>
    <w:rsid w:val="00925F95"/>
    <w:rsid w:val="00926123"/>
    <w:rsid w:val="00926239"/>
    <w:rsid w:val="00926453"/>
    <w:rsid w:val="009265A3"/>
    <w:rsid w:val="0092660B"/>
    <w:rsid w:val="009266D7"/>
    <w:rsid w:val="0092685C"/>
    <w:rsid w:val="00926889"/>
    <w:rsid w:val="00926BCF"/>
    <w:rsid w:val="00926CDD"/>
    <w:rsid w:val="00926E56"/>
    <w:rsid w:val="00926FFA"/>
    <w:rsid w:val="0092703C"/>
    <w:rsid w:val="00927100"/>
    <w:rsid w:val="00927116"/>
    <w:rsid w:val="00927118"/>
    <w:rsid w:val="009272E2"/>
    <w:rsid w:val="009273C4"/>
    <w:rsid w:val="00927424"/>
    <w:rsid w:val="00927434"/>
    <w:rsid w:val="009274AC"/>
    <w:rsid w:val="00927509"/>
    <w:rsid w:val="009277E2"/>
    <w:rsid w:val="0092790E"/>
    <w:rsid w:val="00927917"/>
    <w:rsid w:val="0092791F"/>
    <w:rsid w:val="0092798F"/>
    <w:rsid w:val="00927AC3"/>
    <w:rsid w:val="00927B1F"/>
    <w:rsid w:val="00927BF2"/>
    <w:rsid w:val="00930230"/>
    <w:rsid w:val="009303BA"/>
    <w:rsid w:val="00930423"/>
    <w:rsid w:val="00930642"/>
    <w:rsid w:val="009307A4"/>
    <w:rsid w:val="00930877"/>
    <w:rsid w:val="00930A16"/>
    <w:rsid w:val="00930ACB"/>
    <w:rsid w:val="00930AE3"/>
    <w:rsid w:val="00930B9A"/>
    <w:rsid w:val="00930BC7"/>
    <w:rsid w:val="00930BEE"/>
    <w:rsid w:val="00930C80"/>
    <w:rsid w:val="00930CD8"/>
    <w:rsid w:val="00930D25"/>
    <w:rsid w:val="00930E62"/>
    <w:rsid w:val="00930F14"/>
    <w:rsid w:val="0093106D"/>
    <w:rsid w:val="00931086"/>
    <w:rsid w:val="00931181"/>
    <w:rsid w:val="009311FA"/>
    <w:rsid w:val="009312D0"/>
    <w:rsid w:val="009312E6"/>
    <w:rsid w:val="00931379"/>
    <w:rsid w:val="00931539"/>
    <w:rsid w:val="009315B2"/>
    <w:rsid w:val="009318D9"/>
    <w:rsid w:val="00931AB8"/>
    <w:rsid w:val="00931BC1"/>
    <w:rsid w:val="00931CCC"/>
    <w:rsid w:val="00931D9B"/>
    <w:rsid w:val="00931E86"/>
    <w:rsid w:val="00931ECC"/>
    <w:rsid w:val="00931F37"/>
    <w:rsid w:val="00931FF2"/>
    <w:rsid w:val="00932163"/>
    <w:rsid w:val="0093216B"/>
    <w:rsid w:val="00932269"/>
    <w:rsid w:val="009322D5"/>
    <w:rsid w:val="00932354"/>
    <w:rsid w:val="00932396"/>
    <w:rsid w:val="009324CA"/>
    <w:rsid w:val="00932565"/>
    <w:rsid w:val="009329CF"/>
    <w:rsid w:val="00932CF1"/>
    <w:rsid w:val="00932DDA"/>
    <w:rsid w:val="00932E96"/>
    <w:rsid w:val="00932EF4"/>
    <w:rsid w:val="00933063"/>
    <w:rsid w:val="00933127"/>
    <w:rsid w:val="00933178"/>
    <w:rsid w:val="009331BF"/>
    <w:rsid w:val="009331E7"/>
    <w:rsid w:val="009333BC"/>
    <w:rsid w:val="00933477"/>
    <w:rsid w:val="00933513"/>
    <w:rsid w:val="00933557"/>
    <w:rsid w:val="00933611"/>
    <w:rsid w:val="0093363C"/>
    <w:rsid w:val="009336E6"/>
    <w:rsid w:val="009337A1"/>
    <w:rsid w:val="009339CC"/>
    <w:rsid w:val="00933B54"/>
    <w:rsid w:val="00933BE2"/>
    <w:rsid w:val="00933D67"/>
    <w:rsid w:val="00933D75"/>
    <w:rsid w:val="00933F30"/>
    <w:rsid w:val="00933F93"/>
    <w:rsid w:val="00933FC5"/>
    <w:rsid w:val="00934074"/>
    <w:rsid w:val="009341CD"/>
    <w:rsid w:val="009342C6"/>
    <w:rsid w:val="009343CA"/>
    <w:rsid w:val="00934497"/>
    <w:rsid w:val="0093456C"/>
    <w:rsid w:val="009348A4"/>
    <w:rsid w:val="009349B0"/>
    <w:rsid w:val="009349E5"/>
    <w:rsid w:val="00934AD1"/>
    <w:rsid w:val="00934B03"/>
    <w:rsid w:val="00934BA0"/>
    <w:rsid w:val="00934C7B"/>
    <w:rsid w:val="00934DF7"/>
    <w:rsid w:val="00934FE0"/>
    <w:rsid w:val="00935022"/>
    <w:rsid w:val="0093513D"/>
    <w:rsid w:val="0093530C"/>
    <w:rsid w:val="00935379"/>
    <w:rsid w:val="009355D8"/>
    <w:rsid w:val="00935726"/>
    <w:rsid w:val="00935744"/>
    <w:rsid w:val="00935814"/>
    <w:rsid w:val="0093599D"/>
    <w:rsid w:val="009359CE"/>
    <w:rsid w:val="009359DB"/>
    <w:rsid w:val="00935D1D"/>
    <w:rsid w:val="00935D49"/>
    <w:rsid w:val="00936150"/>
    <w:rsid w:val="009362A6"/>
    <w:rsid w:val="00936365"/>
    <w:rsid w:val="009363F3"/>
    <w:rsid w:val="009365C9"/>
    <w:rsid w:val="009365E5"/>
    <w:rsid w:val="00936643"/>
    <w:rsid w:val="009367D1"/>
    <w:rsid w:val="009367E7"/>
    <w:rsid w:val="009367E9"/>
    <w:rsid w:val="009367FA"/>
    <w:rsid w:val="009368F7"/>
    <w:rsid w:val="0093697D"/>
    <w:rsid w:val="00936AC7"/>
    <w:rsid w:val="00936DB3"/>
    <w:rsid w:val="00936E89"/>
    <w:rsid w:val="009370AB"/>
    <w:rsid w:val="00937222"/>
    <w:rsid w:val="00937393"/>
    <w:rsid w:val="0093745B"/>
    <w:rsid w:val="00937553"/>
    <w:rsid w:val="0093757D"/>
    <w:rsid w:val="00937754"/>
    <w:rsid w:val="009377BD"/>
    <w:rsid w:val="009378B0"/>
    <w:rsid w:val="009379D0"/>
    <w:rsid w:val="00937A45"/>
    <w:rsid w:val="00937B14"/>
    <w:rsid w:val="00937C3E"/>
    <w:rsid w:val="00937F62"/>
    <w:rsid w:val="009400DC"/>
    <w:rsid w:val="009400F5"/>
    <w:rsid w:val="00940104"/>
    <w:rsid w:val="00940382"/>
    <w:rsid w:val="009403FF"/>
    <w:rsid w:val="00940447"/>
    <w:rsid w:val="0094064F"/>
    <w:rsid w:val="00940733"/>
    <w:rsid w:val="0094074E"/>
    <w:rsid w:val="00940833"/>
    <w:rsid w:val="009408A5"/>
    <w:rsid w:val="009408AC"/>
    <w:rsid w:val="009409CF"/>
    <w:rsid w:val="00940AB7"/>
    <w:rsid w:val="00940BE2"/>
    <w:rsid w:val="00940C3C"/>
    <w:rsid w:val="00940EAD"/>
    <w:rsid w:val="009411FE"/>
    <w:rsid w:val="00941483"/>
    <w:rsid w:val="009414A0"/>
    <w:rsid w:val="00941755"/>
    <w:rsid w:val="00941833"/>
    <w:rsid w:val="009419A8"/>
    <w:rsid w:val="009419CB"/>
    <w:rsid w:val="00941A01"/>
    <w:rsid w:val="00941AC1"/>
    <w:rsid w:val="00941B91"/>
    <w:rsid w:val="00941C1D"/>
    <w:rsid w:val="00941E27"/>
    <w:rsid w:val="00941F24"/>
    <w:rsid w:val="00941F3A"/>
    <w:rsid w:val="00941FBE"/>
    <w:rsid w:val="00941FCB"/>
    <w:rsid w:val="009420DD"/>
    <w:rsid w:val="00942295"/>
    <w:rsid w:val="009422BA"/>
    <w:rsid w:val="0094245E"/>
    <w:rsid w:val="00942539"/>
    <w:rsid w:val="0094273C"/>
    <w:rsid w:val="009427EB"/>
    <w:rsid w:val="009427F6"/>
    <w:rsid w:val="00942823"/>
    <w:rsid w:val="009428DA"/>
    <w:rsid w:val="009429AF"/>
    <w:rsid w:val="00942A81"/>
    <w:rsid w:val="00942A8D"/>
    <w:rsid w:val="00942AE2"/>
    <w:rsid w:val="00942B99"/>
    <w:rsid w:val="00942D36"/>
    <w:rsid w:val="00942D67"/>
    <w:rsid w:val="00942E3E"/>
    <w:rsid w:val="00942EA1"/>
    <w:rsid w:val="00942EEF"/>
    <w:rsid w:val="00942F01"/>
    <w:rsid w:val="00942F08"/>
    <w:rsid w:val="00942FD4"/>
    <w:rsid w:val="00943092"/>
    <w:rsid w:val="0094310D"/>
    <w:rsid w:val="00943178"/>
    <w:rsid w:val="00943332"/>
    <w:rsid w:val="00943342"/>
    <w:rsid w:val="00943508"/>
    <w:rsid w:val="009435D3"/>
    <w:rsid w:val="009436DE"/>
    <w:rsid w:val="00943959"/>
    <w:rsid w:val="009439CB"/>
    <w:rsid w:val="00943A27"/>
    <w:rsid w:val="00943E21"/>
    <w:rsid w:val="00943FDB"/>
    <w:rsid w:val="0094409F"/>
    <w:rsid w:val="009441B6"/>
    <w:rsid w:val="009441F1"/>
    <w:rsid w:val="009443FE"/>
    <w:rsid w:val="009445F0"/>
    <w:rsid w:val="00944653"/>
    <w:rsid w:val="0094469E"/>
    <w:rsid w:val="009446D5"/>
    <w:rsid w:val="00944816"/>
    <w:rsid w:val="00944941"/>
    <w:rsid w:val="00944A5B"/>
    <w:rsid w:val="00944ACB"/>
    <w:rsid w:val="00944AF0"/>
    <w:rsid w:val="00944BF8"/>
    <w:rsid w:val="00944DDC"/>
    <w:rsid w:val="00944DEF"/>
    <w:rsid w:val="00944FBF"/>
    <w:rsid w:val="0094522B"/>
    <w:rsid w:val="00945286"/>
    <w:rsid w:val="009452AC"/>
    <w:rsid w:val="009452D0"/>
    <w:rsid w:val="0094544B"/>
    <w:rsid w:val="009459ED"/>
    <w:rsid w:val="00945A7F"/>
    <w:rsid w:val="00945EE0"/>
    <w:rsid w:val="00945EE8"/>
    <w:rsid w:val="0094619F"/>
    <w:rsid w:val="009463B6"/>
    <w:rsid w:val="009464FC"/>
    <w:rsid w:val="00946615"/>
    <w:rsid w:val="00946670"/>
    <w:rsid w:val="0094673B"/>
    <w:rsid w:val="009467E0"/>
    <w:rsid w:val="0094683E"/>
    <w:rsid w:val="009468E0"/>
    <w:rsid w:val="00946926"/>
    <w:rsid w:val="00946B72"/>
    <w:rsid w:val="00946BFF"/>
    <w:rsid w:val="00946C39"/>
    <w:rsid w:val="00946CBF"/>
    <w:rsid w:val="00946D5A"/>
    <w:rsid w:val="00946DEC"/>
    <w:rsid w:val="00946FD3"/>
    <w:rsid w:val="00947024"/>
    <w:rsid w:val="00947117"/>
    <w:rsid w:val="00947429"/>
    <w:rsid w:val="00947688"/>
    <w:rsid w:val="00947A96"/>
    <w:rsid w:val="00947EF2"/>
    <w:rsid w:val="00947EFC"/>
    <w:rsid w:val="00947F32"/>
    <w:rsid w:val="00947FC8"/>
    <w:rsid w:val="00948ED2"/>
    <w:rsid w:val="0094FDCF"/>
    <w:rsid w:val="0095002B"/>
    <w:rsid w:val="00950282"/>
    <w:rsid w:val="0095029A"/>
    <w:rsid w:val="00950403"/>
    <w:rsid w:val="00950613"/>
    <w:rsid w:val="00950622"/>
    <w:rsid w:val="00950825"/>
    <w:rsid w:val="009508FD"/>
    <w:rsid w:val="009509C5"/>
    <w:rsid w:val="00950A74"/>
    <w:rsid w:val="00950B5C"/>
    <w:rsid w:val="00950BE7"/>
    <w:rsid w:val="00950C07"/>
    <w:rsid w:val="00950C5F"/>
    <w:rsid w:val="00950C6A"/>
    <w:rsid w:val="00950CD0"/>
    <w:rsid w:val="00950CE6"/>
    <w:rsid w:val="00950F38"/>
    <w:rsid w:val="00950FF2"/>
    <w:rsid w:val="00951022"/>
    <w:rsid w:val="0095114A"/>
    <w:rsid w:val="00951180"/>
    <w:rsid w:val="00951260"/>
    <w:rsid w:val="009513B3"/>
    <w:rsid w:val="009513D4"/>
    <w:rsid w:val="009515CC"/>
    <w:rsid w:val="0095162D"/>
    <w:rsid w:val="009516F4"/>
    <w:rsid w:val="00951783"/>
    <w:rsid w:val="009518BF"/>
    <w:rsid w:val="00951956"/>
    <w:rsid w:val="00951977"/>
    <w:rsid w:val="00951A67"/>
    <w:rsid w:val="00951B7E"/>
    <w:rsid w:val="00951D5F"/>
    <w:rsid w:val="00951E17"/>
    <w:rsid w:val="0095201F"/>
    <w:rsid w:val="00952094"/>
    <w:rsid w:val="009521B8"/>
    <w:rsid w:val="00952420"/>
    <w:rsid w:val="0095247B"/>
    <w:rsid w:val="00952589"/>
    <w:rsid w:val="00952609"/>
    <w:rsid w:val="0095267D"/>
    <w:rsid w:val="00952741"/>
    <w:rsid w:val="00952866"/>
    <w:rsid w:val="00952896"/>
    <w:rsid w:val="009529C3"/>
    <w:rsid w:val="00952A71"/>
    <w:rsid w:val="00952B1E"/>
    <w:rsid w:val="00952D5F"/>
    <w:rsid w:val="00952D8A"/>
    <w:rsid w:val="00952DCA"/>
    <w:rsid w:val="00952E8A"/>
    <w:rsid w:val="009531EE"/>
    <w:rsid w:val="0095335E"/>
    <w:rsid w:val="00953518"/>
    <w:rsid w:val="0095352D"/>
    <w:rsid w:val="0095364C"/>
    <w:rsid w:val="009536BE"/>
    <w:rsid w:val="009537BB"/>
    <w:rsid w:val="00953883"/>
    <w:rsid w:val="00953A9E"/>
    <w:rsid w:val="00953AF7"/>
    <w:rsid w:val="00953C53"/>
    <w:rsid w:val="00953D03"/>
    <w:rsid w:val="00953DEF"/>
    <w:rsid w:val="00953F54"/>
    <w:rsid w:val="00953FB1"/>
    <w:rsid w:val="0095402B"/>
    <w:rsid w:val="00954195"/>
    <w:rsid w:val="009542B0"/>
    <w:rsid w:val="009544FC"/>
    <w:rsid w:val="00954522"/>
    <w:rsid w:val="00954541"/>
    <w:rsid w:val="00954636"/>
    <w:rsid w:val="009546B8"/>
    <w:rsid w:val="009546D9"/>
    <w:rsid w:val="00954729"/>
    <w:rsid w:val="00954787"/>
    <w:rsid w:val="009547EF"/>
    <w:rsid w:val="009548AF"/>
    <w:rsid w:val="009548F5"/>
    <w:rsid w:val="009548FA"/>
    <w:rsid w:val="009549E4"/>
    <w:rsid w:val="009549FF"/>
    <w:rsid w:val="00954A5B"/>
    <w:rsid w:val="00954D2E"/>
    <w:rsid w:val="00954D40"/>
    <w:rsid w:val="00954DAC"/>
    <w:rsid w:val="00954E6E"/>
    <w:rsid w:val="0095506A"/>
    <w:rsid w:val="009550B1"/>
    <w:rsid w:val="009552B1"/>
    <w:rsid w:val="009552C3"/>
    <w:rsid w:val="009553C8"/>
    <w:rsid w:val="009553FD"/>
    <w:rsid w:val="009554E8"/>
    <w:rsid w:val="009555F1"/>
    <w:rsid w:val="00955952"/>
    <w:rsid w:val="009559AA"/>
    <w:rsid w:val="009559B1"/>
    <w:rsid w:val="009559CD"/>
    <w:rsid w:val="009559F1"/>
    <w:rsid w:val="00955A35"/>
    <w:rsid w:val="00955BD0"/>
    <w:rsid w:val="00955D27"/>
    <w:rsid w:val="00955D68"/>
    <w:rsid w:val="00955F0C"/>
    <w:rsid w:val="00955FD3"/>
    <w:rsid w:val="00956159"/>
    <w:rsid w:val="00956215"/>
    <w:rsid w:val="00956287"/>
    <w:rsid w:val="009562C6"/>
    <w:rsid w:val="00956312"/>
    <w:rsid w:val="00956393"/>
    <w:rsid w:val="00956561"/>
    <w:rsid w:val="009565D6"/>
    <w:rsid w:val="00956828"/>
    <w:rsid w:val="00956A3C"/>
    <w:rsid w:val="00956A79"/>
    <w:rsid w:val="00956B36"/>
    <w:rsid w:val="00956BAE"/>
    <w:rsid w:val="00956C8B"/>
    <w:rsid w:val="00956CE7"/>
    <w:rsid w:val="00956DAB"/>
    <w:rsid w:val="00956DCF"/>
    <w:rsid w:val="00956DF6"/>
    <w:rsid w:val="00956E30"/>
    <w:rsid w:val="00956F0C"/>
    <w:rsid w:val="009571A2"/>
    <w:rsid w:val="00957296"/>
    <w:rsid w:val="00957338"/>
    <w:rsid w:val="00957640"/>
    <w:rsid w:val="009576AA"/>
    <w:rsid w:val="00957A03"/>
    <w:rsid w:val="00957B9C"/>
    <w:rsid w:val="00957D97"/>
    <w:rsid w:val="00957DE4"/>
    <w:rsid w:val="00957FDD"/>
    <w:rsid w:val="009600AD"/>
    <w:rsid w:val="009601D5"/>
    <w:rsid w:val="009603B2"/>
    <w:rsid w:val="009603E9"/>
    <w:rsid w:val="0096052A"/>
    <w:rsid w:val="009605FB"/>
    <w:rsid w:val="00960648"/>
    <w:rsid w:val="0096064F"/>
    <w:rsid w:val="00960A61"/>
    <w:rsid w:val="00960D4F"/>
    <w:rsid w:val="00960EE2"/>
    <w:rsid w:val="00961109"/>
    <w:rsid w:val="009611D8"/>
    <w:rsid w:val="009611F5"/>
    <w:rsid w:val="009613B4"/>
    <w:rsid w:val="009613CD"/>
    <w:rsid w:val="009613F6"/>
    <w:rsid w:val="00961491"/>
    <w:rsid w:val="009615E8"/>
    <w:rsid w:val="0096162B"/>
    <w:rsid w:val="009616D0"/>
    <w:rsid w:val="0096178B"/>
    <w:rsid w:val="00961A7F"/>
    <w:rsid w:val="00961A81"/>
    <w:rsid w:val="00961CC7"/>
    <w:rsid w:val="00961CE5"/>
    <w:rsid w:val="00961FDE"/>
    <w:rsid w:val="00962005"/>
    <w:rsid w:val="0096206A"/>
    <w:rsid w:val="0096219F"/>
    <w:rsid w:val="0096233E"/>
    <w:rsid w:val="009623A0"/>
    <w:rsid w:val="009623B4"/>
    <w:rsid w:val="0096246B"/>
    <w:rsid w:val="00962479"/>
    <w:rsid w:val="0096257B"/>
    <w:rsid w:val="0096257E"/>
    <w:rsid w:val="00962594"/>
    <w:rsid w:val="00962606"/>
    <w:rsid w:val="009626A1"/>
    <w:rsid w:val="009627EC"/>
    <w:rsid w:val="00962839"/>
    <w:rsid w:val="009628A7"/>
    <w:rsid w:val="00962ABD"/>
    <w:rsid w:val="00962CDC"/>
    <w:rsid w:val="00962E45"/>
    <w:rsid w:val="0096304E"/>
    <w:rsid w:val="0096314F"/>
    <w:rsid w:val="009631E1"/>
    <w:rsid w:val="00963252"/>
    <w:rsid w:val="00963336"/>
    <w:rsid w:val="009634D5"/>
    <w:rsid w:val="00963A4C"/>
    <w:rsid w:val="00963AC3"/>
    <w:rsid w:val="00963B23"/>
    <w:rsid w:val="00963DBA"/>
    <w:rsid w:val="00963F37"/>
    <w:rsid w:val="00963FDE"/>
    <w:rsid w:val="009644A1"/>
    <w:rsid w:val="0096498E"/>
    <w:rsid w:val="00964AA5"/>
    <w:rsid w:val="00964C7E"/>
    <w:rsid w:val="00964CAF"/>
    <w:rsid w:val="00964DCA"/>
    <w:rsid w:val="009651AF"/>
    <w:rsid w:val="009651C9"/>
    <w:rsid w:val="00965241"/>
    <w:rsid w:val="009653C6"/>
    <w:rsid w:val="00965410"/>
    <w:rsid w:val="0096557F"/>
    <w:rsid w:val="00965664"/>
    <w:rsid w:val="00965713"/>
    <w:rsid w:val="0096581F"/>
    <w:rsid w:val="009658D9"/>
    <w:rsid w:val="0096597A"/>
    <w:rsid w:val="009659A1"/>
    <w:rsid w:val="00965B2B"/>
    <w:rsid w:val="00965B51"/>
    <w:rsid w:val="00965B6F"/>
    <w:rsid w:val="00965C70"/>
    <w:rsid w:val="00965C7D"/>
    <w:rsid w:val="00965D6F"/>
    <w:rsid w:val="00965EFD"/>
    <w:rsid w:val="00965FED"/>
    <w:rsid w:val="0096622F"/>
    <w:rsid w:val="009663E7"/>
    <w:rsid w:val="00966408"/>
    <w:rsid w:val="0096660E"/>
    <w:rsid w:val="00966856"/>
    <w:rsid w:val="009668ED"/>
    <w:rsid w:val="00966B41"/>
    <w:rsid w:val="00966FB3"/>
    <w:rsid w:val="0096709D"/>
    <w:rsid w:val="009670C1"/>
    <w:rsid w:val="009671E1"/>
    <w:rsid w:val="009672BC"/>
    <w:rsid w:val="0096735C"/>
    <w:rsid w:val="009673EF"/>
    <w:rsid w:val="00967420"/>
    <w:rsid w:val="00967452"/>
    <w:rsid w:val="009676D8"/>
    <w:rsid w:val="009676EC"/>
    <w:rsid w:val="00967A3A"/>
    <w:rsid w:val="00967BB8"/>
    <w:rsid w:val="00967F2F"/>
    <w:rsid w:val="00967F51"/>
    <w:rsid w:val="00967FB6"/>
    <w:rsid w:val="00967FEE"/>
    <w:rsid w:val="0096FE24"/>
    <w:rsid w:val="009701E3"/>
    <w:rsid w:val="00970304"/>
    <w:rsid w:val="00970407"/>
    <w:rsid w:val="00970631"/>
    <w:rsid w:val="00970646"/>
    <w:rsid w:val="009707EE"/>
    <w:rsid w:val="009708EF"/>
    <w:rsid w:val="00970924"/>
    <w:rsid w:val="009709BD"/>
    <w:rsid w:val="00970A64"/>
    <w:rsid w:val="00970ABD"/>
    <w:rsid w:val="00970AD0"/>
    <w:rsid w:val="00970C0A"/>
    <w:rsid w:val="00970EF4"/>
    <w:rsid w:val="00971056"/>
    <w:rsid w:val="009712AA"/>
    <w:rsid w:val="0097147C"/>
    <w:rsid w:val="009714D5"/>
    <w:rsid w:val="009717F5"/>
    <w:rsid w:val="009719A6"/>
    <w:rsid w:val="00971AAB"/>
    <w:rsid w:val="00971B18"/>
    <w:rsid w:val="00971B39"/>
    <w:rsid w:val="00971BD8"/>
    <w:rsid w:val="00971C31"/>
    <w:rsid w:val="00971C80"/>
    <w:rsid w:val="00971CDA"/>
    <w:rsid w:val="00971D89"/>
    <w:rsid w:val="00971DDD"/>
    <w:rsid w:val="00971E48"/>
    <w:rsid w:val="009721A6"/>
    <w:rsid w:val="00972548"/>
    <w:rsid w:val="00972649"/>
    <w:rsid w:val="00972684"/>
    <w:rsid w:val="00972854"/>
    <w:rsid w:val="0097293D"/>
    <w:rsid w:val="00972A7A"/>
    <w:rsid w:val="00972B0D"/>
    <w:rsid w:val="00972D3B"/>
    <w:rsid w:val="00972EDA"/>
    <w:rsid w:val="00972F17"/>
    <w:rsid w:val="0097301B"/>
    <w:rsid w:val="009730CB"/>
    <w:rsid w:val="009733B6"/>
    <w:rsid w:val="0097343E"/>
    <w:rsid w:val="00973572"/>
    <w:rsid w:val="00973604"/>
    <w:rsid w:val="00973740"/>
    <w:rsid w:val="009737EF"/>
    <w:rsid w:val="009737FD"/>
    <w:rsid w:val="0097384B"/>
    <w:rsid w:val="0097387D"/>
    <w:rsid w:val="00973967"/>
    <w:rsid w:val="009739B0"/>
    <w:rsid w:val="00973B94"/>
    <w:rsid w:val="00973BDF"/>
    <w:rsid w:val="00973BFE"/>
    <w:rsid w:val="00973C42"/>
    <w:rsid w:val="00973CBF"/>
    <w:rsid w:val="00973DF3"/>
    <w:rsid w:val="00973EC0"/>
    <w:rsid w:val="00973F4B"/>
    <w:rsid w:val="009742EB"/>
    <w:rsid w:val="009742F3"/>
    <w:rsid w:val="0097436D"/>
    <w:rsid w:val="009743CC"/>
    <w:rsid w:val="009744D6"/>
    <w:rsid w:val="009744F8"/>
    <w:rsid w:val="00974627"/>
    <w:rsid w:val="0097463D"/>
    <w:rsid w:val="0097475D"/>
    <w:rsid w:val="009749AB"/>
    <w:rsid w:val="009749FC"/>
    <w:rsid w:val="00974B43"/>
    <w:rsid w:val="00974B54"/>
    <w:rsid w:val="00974CF4"/>
    <w:rsid w:val="00974F78"/>
    <w:rsid w:val="00974F84"/>
    <w:rsid w:val="0097504B"/>
    <w:rsid w:val="0097509A"/>
    <w:rsid w:val="0097521C"/>
    <w:rsid w:val="00975261"/>
    <w:rsid w:val="00975278"/>
    <w:rsid w:val="00975414"/>
    <w:rsid w:val="0097550E"/>
    <w:rsid w:val="009756C8"/>
    <w:rsid w:val="00975717"/>
    <w:rsid w:val="0097594F"/>
    <w:rsid w:val="0097595F"/>
    <w:rsid w:val="00975D6A"/>
    <w:rsid w:val="00975DD0"/>
    <w:rsid w:val="00975E9E"/>
    <w:rsid w:val="009761F9"/>
    <w:rsid w:val="0097625E"/>
    <w:rsid w:val="0097663E"/>
    <w:rsid w:val="00976729"/>
    <w:rsid w:val="0097683B"/>
    <w:rsid w:val="009768E4"/>
    <w:rsid w:val="009768F3"/>
    <w:rsid w:val="00976AB7"/>
    <w:rsid w:val="00976ADE"/>
    <w:rsid w:val="00976C01"/>
    <w:rsid w:val="00976F18"/>
    <w:rsid w:val="00977111"/>
    <w:rsid w:val="0097712D"/>
    <w:rsid w:val="0097733A"/>
    <w:rsid w:val="009773E8"/>
    <w:rsid w:val="0097741B"/>
    <w:rsid w:val="00977484"/>
    <w:rsid w:val="00977552"/>
    <w:rsid w:val="009775D8"/>
    <w:rsid w:val="00977662"/>
    <w:rsid w:val="009777A7"/>
    <w:rsid w:val="00977943"/>
    <w:rsid w:val="009779EA"/>
    <w:rsid w:val="00977A33"/>
    <w:rsid w:val="00977D6B"/>
    <w:rsid w:val="00977D77"/>
    <w:rsid w:val="00977DCB"/>
    <w:rsid w:val="00977E84"/>
    <w:rsid w:val="00980006"/>
    <w:rsid w:val="0098007D"/>
    <w:rsid w:val="009801E1"/>
    <w:rsid w:val="00980267"/>
    <w:rsid w:val="009803DA"/>
    <w:rsid w:val="0098050B"/>
    <w:rsid w:val="00980584"/>
    <w:rsid w:val="00980664"/>
    <w:rsid w:val="00980853"/>
    <w:rsid w:val="009808F5"/>
    <w:rsid w:val="009808F7"/>
    <w:rsid w:val="00980944"/>
    <w:rsid w:val="00980A19"/>
    <w:rsid w:val="00980A2F"/>
    <w:rsid w:val="00980C70"/>
    <w:rsid w:val="00980E00"/>
    <w:rsid w:val="00980EFF"/>
    <w:rsid w:val="009811AB"/>
    <w:rsid w:val="00981601"/>
    <w:rsid w:val="00981742"/>
    <w:rsid w:val="00981760"/>
    <w:rsid w:val="009817B6"/>
    <w:rsid w:val="0098186F"/>
    <w:rsid w:val="0098198A"/>
    <w:rsid w:val="00981CEE"/>
    <w:rsid w:val="00981E90"/>
    <w:rsid w:val="00981EC3"/>
    <w:rsid w:val="00981F72"/>
    <w:rsid w:val="00982015"/>
    <w:rsid w:val="0098203F"/>
    <w:rsid w:val="009820D5"/>
    <w:rsid w:val="009821CF"/>
    <w:rsid w:val="009821FC"/>
    <w:rsid w:val="0098235D"/>
    <w:rsid w:val="009823D7"/>
    <w:rsid w:val="0098266E"/>
    <w:rsid w:val="00982692"/>
    <w:rsid w:val="00982708"/>
    <w:rsid w:val="009827B7"/>
    <w:rsid w:val="009827E6"/>
    <w:rsid w:val="00982873"/>
    <w:rsid w:val="009829DA"/>
    <w:rsid w:val="00982A85"/>
    <w:rsid w:val="00982B29"/>
    <w:rsid w:val="00982BAC"/>
    <w:rsid w:val="00982D00"/>
    <w:rsid w:val="00982E0B"/>
    <w:rsid w:val="00982E4C"/>
    <w:rsid w:val="009832D5"/>
    <w:rsid w:val="0098336B"/>
    <w:rsid w:val="0098338B"/>
    <w:rsid w:val="009834F6"/>
    <w:rsid w:val="00983609"/>
    <w:rsid w:val="00983611"/>
    <w:rsid w:val="009836C6"/>
    <w:rsid w:val="00983805"/>
    <w:rsid w:val="00983889"/>
    <w:rsid w:val="00983A7D"/>
    <w:rsid w:val="00983B00"/>
    <w:rsid w:val="00983B14"/>
    <w:rsid w:val="00983B79"/>
    <w:rsid w:val="00983C38"/>
    <w:rsid w:val="00983C53"/>
    <w:rsid w:val="00983CC0"/>
    <w:rsid w:val="00983D12"/>
    <w:rsid w:val="00983D55"/>
    <w:rsid w:val="00983DA6"/>
    <w:rsid w:val="00983F1F"/>
    <w:rsid w:val="00983FA9"/>
    <w:rsid w:val="00983FE4"/>
    <w:rsid w:val="00983FE6"/>
    <w:rsid w:val="00984007"/>
    <w:rsid w:val="0098408B"/>
    <w:rsid w:val="00984170"/>
    <w:rsid w:val="009841F3"/>
    <w:rsid w:val="0098447F"/>
    <w:rsid w:val="00984598"/>
    <w:rsid w:val="009847FC"/>
    <w:rsid w:val="0098487A"/>
    <w:rsid w:val="00984998"/>
    <w:rsid w:val="00984B28"/>
    <w:rsid w:val="00984CC8"/>
    <w:rsid w:val="00984D17"/>
    <w:rsid w:val="00984D78"/>
    <w:rsid w:val="00984EA8"/>
    <w:rsid w:val="009850B5"/>
    <w:rsid w:val="00985175"/>
    <w:rsid w:val="00985348"/>
    <w:rsid w:val="009853BA"/>
    <w:rsid w:val="00985467"/>
    <w:rsid w:val="009855F4"/>
    <w:rsid w:val="0098560B"/>
    <w:rsid w:val="00985763"/>
    <w:rsid w:val="009859AA"/>
    <w:rsid w:val="009859F4"/>
    <w:rsid w:val="00985ADD"/>
    <w:rsid w:val="00985B6F"/>
    <w:rsid w:val="00985C16"/>
    <w:rsid w:val="00985C1D"/>
    <w:rsid w:val="00985C3B"/>
    <w:rsid w:val="00985D65"/>
    <w:rsid w:val="00985EF3"/>
    <w:rsid w:val="00985FC4"/>
    <w:rsid w:val="00985FC8"/>
    <w:rsid w:val="00986033"/>
    <w:rsid w:val="00986046"/>
    <w:rsid w:val="00986283"/>
    <w:rsid w:val="00986302"/>
    <w:rsid w:val="00986352"/>
    <w:rsid w:val="0098653F"/>
    <w:rsid w:val="00986547"/>
    <w:rsid w:val="009865C5"/>
    <w:rsid w:val="009865F4"/>
    <w:rsid w:val="00986680"/>
    <w:rsid w:val="0098680B"/>
    <w:rsid w:val="009868C6"/>
    <w:rsid w:val="009868CD"/>
    <w:rsid w:val="00986927"/>
    <w:rsid w:val="00986CA6"/>
    <w:rsid w:val="00986D8A"/>
    <w:rsid w:val="00987038"/>
    <w:rsid w:val="009872F0"/>
    <w:rsid w:val="00987325"/>
    <w:rsid w:val="009873ED"/>
    <w:rsid w:val="00987483"/>
    <w:rsid w:val="00987562"/>
    <w:rsid w:val="0098759C"/>
    <w:rsid w:val="009875CD"/>
    <w:rsid w:val="009876D1"/>
    <w:rsid w:val="0098773F"/>
    <w:rsid w:val="00987744"/>
    <w:rsid w:val="009877DF"/>
    <w:rsid w:val="00987989"/>
    <w:rsid w:val="00987AD9"/>
    <w:rsid w:val="00987BF7"/>
    <w:rsid w:val="00987C32"/>
    <w:rsid w:val="00987CB9"/>
    <w:rsid w:val="00987D1D"/>
    <w:rsid w:val="00987DDE"/>
    <w:rsid w:val="00987E10"/>
    <w:rsid w:val="00987E53"/>
    <w:rsid w:val="00987F08"/>
    <w:rsid w:val="00987F50"/>
    <w:rsid w:val="00987F56"/>
    <w:rsid w:val="00987FC5"/>
    <w:rsid w:val="00988F3F"/>
    <w:rsid w:val="0099001A"/>
    <w:rsid w:val="0099020D"/>
    <w:rsid w:val="00990222"/>
    <w:rsid w:val="00990264"/>
    <w:rsid w:val="0099026E"/>
    <w:rsid w:val="009903E5"/>
    <w:rsid w:val="0099046A"/>
    <w:rsid w:val="00990499"/>
    <w:rsid w:val="0099053D"/>
    <w:rsid w:val="0099056A"/>
    <w:rsid w:val="00990644"/>
    <w:rsid w:val="009906DE"/>
    <w:rsid w:val="00990750"/>
    <w:rsid w:val="00990A8F"/>
    <w:rsid w:val="00990E84"/>
    <w:rsid w:val="00990EE4"/>
    <w:rsid w:val="00990FAB"/>
    <w:rsid w:val="00991084"/>
    <w:rsid w:val="009910D6"/>
    <w:rsid w:val="009911F5"/>
    <w:rsid w:val="00991304"/>
    <w:rsid w:val="0099139F"/>
    <w:rsid w:val="0099141A"/>
    <w:rsid w:val="00991593"/>
    <w:rsid w:val="009918A1"/>
    <w:rsid w:val="009919F7"/>
    <w:rsid w:val="00991BBC"/>
    <w:rsid w:val="00991D9D"/>
    <w:rsid w:val="00991E1D"/>
    <w:rsid w:val="00991EBE"/>
    <w:rsid w:val="0099204F"/>
    <w:rsid w:val="00992073"/>
    <w:rsid w:val="00992346"/>
    <w:rsid w:val="00992490"/>
    <w:rsid w:val="00992622"/>
    <w:rsid w:val="0099267E"/>
    <w:rsid w:val="009926C1"/>
    <w:rsid w:val="009929EF"/>
    <w:rsid w:val="00992AF4"/>
    <w:rsid w:val="00992AFD"/>
    <w:rsid w:val="00992F03"/>
    <w:rsid w:val="00993030"/>
    <w:rsid w:val="00993047"/>
    <w:rsid w:val="00993071"/>
    <w:rsid w:val="0099307D"/>
    <w:rsid w:val="00993107"/>
    <w:rsid w:val="0099315A"/>
    <w:rsid w:val="0099317D"/>
    <w:rsid w:val="00993329"/>
    <w:rsid w:val="00993680"/>
    <w:rsid w:val="00993832"/>
    <w:rsid w:val="00993923"/>
    <w:rsid w:val="00993B07"/>
    <w:rsid w:val="00993C2F"/>
    <w:rsid w:val="00993C35"/>
    <w:rsid w:val="00993D73"/>
    <w:rsid w:val="00993F45"/>
    <w:rsid w:val="00993F64"/>
    <w:rsid w:val="00993F83"/>
    <w:rsid w:val="00993FE7"/>
    <w:rsid w:val="00994091"/>
    <w:rsid w:val="009940A0"/>
    <w:rsid w:val="009941FB"/>
    <w:rsid w:val="009942A0"/>
    <w:rsid w:val="009943B9"/>
    <w:rsid w:val="0099446D"/>
    <w:rsid w:val="0099447B"/>
    <w:rsid w:val="0099459A"/>
    <w:rsid w:val="00994652"/>
    <w:rsid w:val="009946AB"/>
    <w:rsid w:val="009946B7"/>
    <w:rsid w:val="009946DF"/>
    <w:rsid w:val="00994978"/>
    <w:rsid w:val="0099498E"/>
    <w:rsid w:val="00994B70"/>
    <w:rsid w:val="00994E63"/>
    <w:rsid w:val="00994E8B"/>
    <w:rsid w:val="009951FA"/>
    <w:rsid w:val="00995233"/>
    <w:rsid w:val="009954BC"/>
    <w:rsid w:val="009954F5"/>
    <w:rsid w:val="00995531"/>
    <w:rsid w:val="00995659"/>
    <w:rsid w:val="0099579F"/>
    <w:rsid w:val="0099580A"/>
    <w:rsid w:val="00995867"/>
    <w:rsid w:val="00995A9E"/>
    <w:rsid w:val="00995B73"/>
    <w:rsid w:val="00995BAD"/>
    <w:rsid w:val="00995C44"/>
    <w:rsid w:val="00995E11"/>
    <w:rsid w:val="00995EB6"/>
    <w:rsid w:val="00995FD2"/>
    <w:rsid w:val="00996027"/>
    <w:rsid w:val="00996094"/>
    <w:rsid w:val="009960C6"/>
    <w:rsid w:val="00996316"/>
    <w:rsid w:val="0099659F"/>
    <w:rsid w:val="0099662D"/>
    <w:rsid w:val="00996930"/>
    <w:rsid w:val="00996944"/>
    <w:rsid w:val="00996A9A"/>
    <w:rsid w:val="00996AB1"/>
    <w:rsid w:val="00996BCE"/>
    <w:rsid w:val="00996C08"/>
    <w:rsid w:val="00996C6B"/>
    <w:rsid w:val="00996E91"/>
    <w:rsid w:val="00996FE6"/>
    <w:rsid w:val="0099715B"/>
    <w:rsid w:val="0099722D"/>
    <w:rsid w:val="0099733D"/>
    <w:rsid w:val="009975FE"/>
    <w:rsid w:val="009978DC"/>
    <w:rsid w:val="00997903"/>
    <w:rsid w:val="00997958"/>
    <w:rsid w:val="00997BAE"/>
    <w:rsid w:val="00997CE1"/>
    <w:rsid w:val="00997D05"/>
    <w:rsid w:val="00997EC1"/>
    <w:rsid w:val="00997ED6"/>
    <w:rsid w:val="00997EEE"/>
    <w:rsid w:val="00997F88"/>
    <w:rsid w:val="00997FFB"/>
    <w:rsid w:val="009A00A6"/>
    <w:rsid w:val="009A01C0"/>
    <w:rsid w:val="009A01D9"/>
    <w:rsid w:val="009A02DD"/>
    <w:rsid w:val="009A03C9"/>
    <w:rsid w:val="009A0427"/>
    <w:rsid w:val="009A04E9"/>
    <w:rsid w:val="009A05DD"/>
    <w:rsid w:val="009A087C"/>
    <w:rsid w:val="009A08B7"/>
    <w:rsid w:val="009A0937"/>
    <w:rsid w:val="009A0ADD"/>
    <w:rsid w:val="009A0B65"/>
    <w:rsid w:val="009A0FCE"/>
    <w:rsid w:val="009A1067"/>
    <w:rsid w:val="009A10DA"/>
    <w:rsid w:val="009A1190"/>
    <w:rsid w:val="009A1445"/>
    <w:rsid w:val="009A14E9"/>
    <w:rsid w:val="009A1639"/>
    <w:rsid w:val="009A16C1"/>
    <w:rsid w:val="009A181B"/>
    <w:rsid w:val="009A1871"/>
    <w:rsid w:val="009A189C"/>
    <w:rsid w:val="009A18AB"/>
    <w:rsid w:val="009A1901"/>
    <w:rsid w:val="009A1963"/>
    <w:rsid w:val="009A1B1A"/>
    <w:rsid w:val="009A1B54"/>
    <w:rsid w:val="009A1D23"/>
    <w:rsid w:val="009A207C"/>
    <w:rsid w:val="009A211B"/>
    <w:rsid w:val="009A218A"/>
    <w:rsid w:val="009A226C"/>
    <w:rsid w:val="009A2295"/>
    <w:rsid w:val="009A23EA"/>
    <w:rsid w:val="009A24E8"/>
    <w:rsid w:val="009A2538"/>
    <w:rsid w:val="009A2657"/>
    <w:rsid w:val="009A26D6"/>
    <w:rsid w:val="009A29EC"/>
    <w:rsid w:val="009A29F3"/>
    <w:rsid w:val="009A2A3F"/>
    <w:rsid w:val="009A2AAB"/>
    <w:rsid w:val="009A2FF5"/>
    <w:rsid w:val="009A3008"/>
    <w:rsid w:val="009A3023"/>
    <w:rsid w:val="009A3130"/>
    <w:rsid w:val="009A32A8"/>
    <w:rsid w:val="009A32AF"/>
    <w:rsid w:val="009A3312"/>
    <w:rsid w:val="009A3348"/>
    <w:rsid w:val="009A3497"/>
    <w:rsid w:val="009A3548"/>
    <w:rsid w:val="009A37BC"/>
    <w:rsid w:val="009A3982"/>
    <w:rsid w:val="009A39A9"/>
    <w:rsid w:val="009A3A1C"/>
    <w:rsid w:val="009A3B6D"/>
    <w:rsid w:val="009A3E7A"/>
    <w:rsid w:val="009A3EBF"/>
    <w:rsid w:val="009A3EF7"/>
    <w:rsid w:val="009A3F23"/>
    <w:rsid w:val="009A3F4F"/>
    <w:rsid w:val="009A4074"/>
    <w:rsid w:val="009A4090"/>
    <w:rsid w:val="009A40FE"/>
    <w:rsid w:val="009A4272"/>
    <w:rsid w:val="009A4279"/>
    <w:rsid w:val="009A4284"/>
    <w:rsid w:val="009A43EF"/>
    <w:rsid w:val="009A44BC"/>
    <w:rsid w:val="009A4535"/>
    <w:rsid w:val="009A4A3D"/>
    <w:rsid w:val="009A4C2A"/>
    <w:rsid w:val="009A4EE8"/>
    <w:rsid w:val="009A4F25"/>
    <w:rsid w:val="009A4F4E"/>
    <w:rsid w:val="009A4F53"/>
    <w:rsid w:val="009A5046"/>
    <w:rsid w:val="009A51CA"/>
    <w:rsid w:val="009A523C"/>
    <w:rsid w:val="009A5353"/>
    <w:rsid w:val="009A5388"/>
    <w:rsid w:val="009A5401"/>
    <w:rsid w:val="009A5636"/>
    <w:rsid w:val="009A56AF"/>
    <w:rsid w:val="009A574A"/>
    <w:rsid w:val="009A57FF"/>
    <w:rsid w:val="009A585B"/>
    <w:rsid w:val="009A5A61"/>
    <w:rsid w:val="009A5AA7"/>
    <w:rsid w:val="009A5B1E"/>
    <w:rsid w:val="009A5B2E"/>
    <w:rsid w:val="009A5CBE"/>
    <w:rsid w:val="009A5D1E"/>
    <w:rsid w:val="009A5D89"/>
    <w:rsid w:val="009A5E10"/>
    <w:rsid w:val="009A5EF8"/>
    <w:rsid w:val="009A5F0F"/>
    <w:rsid w:val="009A5F4E"/>
    <w:rsid w:val="009A5F72"/>
    <w:rsid w:val="009A6162"/>
    <w:rsid w:val="009A6181"/>
    <w:rsid w:val="009A61F2"/>
    <w:rsid w:val="009A631E"/>
    <w:rsid w:val="009A63CE"/>
    <w:rsid w:val="009A6461"/>
    <w:rsid w:val="009A659E"/>
    <w:rsid w:val="009A6625"/>
    <w:rsid w:val="009A670D"/>
    <w:rsid w:val="009A680C"/>
    <w:rsid w:val="009A6B4B"/>
    <w:rsid w:val="009A71F4"/>
    <w:rsid w:val="009A7311"/>
    <w:rsid w:val="009A7414"/>
    <w:rsid w:val="009A74F3"/>
    <w:rsid w:val="009A759D"/>
    <w:rsid w:val="009A7888"/>
    <w:rsid w:val="009A788F"/>
    <w:rsid w:val="009A791F"/>
    <w:rsid w:val="009A7AE8"/>
    <w:rsid w:val="009A7BED"/>
    <w:rsid w:val="009A7CCE"/>
    <w:rsid w:val="009A7D74"/>
    <w:rsid w:val="009A7E7C"/>
    <w:rsid w:val="009A7E8E"/>
    <w:rsid w:val="009A7F38"/>
    <w:rsid w:val="009B00B1"/>
    <w:rsid w:val="009B012D"/>
    <w:rsid w:val="009B01B7"/>
    <w:rsid w:val="009B026F"/>
    <w:rsid w:val="009B027F"/>
    <w:rsid w:val="009B034E"/>
    <w:rsid w:val="009B037F"/>
    <w:rsid w:val="009B03D6"/>
    <w:rsid w:val="009B05C7"/>
    <w:rsid w:val="009B0697"/>
    <w:rsid w:val="009B071E"/>
    <w:rsid w:val="009B07C1"/>
    <w:rsid w:val="009B089C"/>
    <w:rsid w:val="009B091F"/>
    <w:rsid w:val="009B0ABA"/>
    <w:rsid w:val="009B0B44"/>
    <w:rsid w:val="009B0CFE"/>
    <w:rsid w:val="009B0D16"/>
    <w:rsid w:val="009B0E1D"/>
    <w:rsid w:val="009B0F8A"/>
    <w:rsid w:val="009B1273"/>
    <w:rsid w:val="009B14E9"/>
    <w:rsid w:val="009B15C8"/>
    <w:rsid w:val="009B16AD"/>
    <w:rsid w:val="009B1786"/>
    <w:rsid w:val="009B17D0"/>
    <w:rsid w:val="009B18BB"/>
    <w:rsid w:val="009B1983"/>
    <w:rsid w:val="009B1A1B"/>
    <w:rsid w:val="009B1A66"/>
    <w:rsid w:val="009B1AC3"/>
    <w:rsid w:val="009B1B42"/>
    <w:rsid w:val="009B1B54"/>
    <w:rsid w:val="009B1C0D"/>
    <w:rsid w:val="009B1C5B"/>
    <w:rsid w:val="009B1DEB"/>
    <w:rsid w:val="009B2024"/>
    <w:rsid w:val="009B22DF"/>
    <w:rsid w:val="009B22E9"/>
    <w:rsid w:val="009B2367"/>
    <w:rsid w:val="009B239B"/>
    <w:rsid w:val="009B2646"/>
    <w:rsid w:val="009B2758"/>
    <w:rsid w:val="009B28A0"/>
    <w:rsid w:val="009B28FB"/>
    <w:rsid w:val="009B2D90"/>
    <w:rsid w:val="009B2E06"/>
    <w:rsid w:val="009B2E53"/>
    <w:rsid w:val="009B30ED"/>
    <w:rsid w:val="009B31B1"/>
    <w:rsid w:val="009B33B4"/>
    <w:rsid w:val="009B33E1"/>
    <w:rsid w:val="009B3437"/>
    <w:rsid w:val="009B34EA"/>
    <w:rsid w:val="009B3629"/>
    <w:rsid w:val="009B36E4"/>
    <w:rsid w:val="009B375E"/>
    <w:rsid w:val="009B3783"/>
    <w:rsid w:val="009B37A2"/>
    <w:rsid w:val="009B3BA6"/>
    <w:rsid w:val="009B3D05"/>
    <w:rsid w:val="009B4303"/>
    <w:rsid w:val="009B44EA"/>
    <w:rsid w:val="009B44EB"/>
    <w:rsid w:val="009B451B"/>
    <w:rsid w:val="009B4774"/>
    <w:rsid w:val="009B49C1"/>
    <w:rsid w:val="009B4BE0"/>
    <w:rsid w:val="009B4CEA"/>
    <w:rsid w:val="009B4D27"/>
    <w:rsid w:val="009B4D55"/>
    <w:rsid w:val="009B4F40"/>
    <w:rsid w:val="009B4F59"/>
    <w:rsid w:val="009B51AD"/>
    <w:rsid w:val="009B53E1"/>
    <w:rsid w:val="009B55F1"/>
    <w:rsid w:val="009B5A48"/>
    <w:rsid w:val="009B5B13"/>
    <w:rsid w:val="009B5B52"/>
    <w:rsid w:val="009B5E38"/>
    <w:rsid w:val="009B610B"/>
    <w:rsid w:val="009B61B1"/>
    <w:rsid w:val="009B658C"/>
    <w:rsid w:val="009B662A"/>
    <w:rsid w:val="009B6644"/>
    <w:rsid w:val="009B6658"/>
    <w:rsid w:val="009B6667"/>
    <w:rsid w:val="009B67A7"/>
    <w:rsid w:val="009B67DC"/>
    <w:rsid w:val="009B68A9"/>
    <w:rsid w:val="009B68EA"/>
    <w:rsid w:val="009B6B6E"/>
    <w:rsid w:val="009B6CF3"/>
    <w:rsid w:val="009B6DE3"/>
    <w:rsid w:val="009B6EC1"/>
    <w:rsid w:val="009B7345"/>
    <w:rsid w:val="009B73C0"/>
    <w:rsid w:val="009B74BA"/>
    <w:rsid w:val="009B757B"/>
    <w:rsid w:val="009B76DD"/>
    <w:rsid w:val="009B77C5"/>
    <w:rsid w:val="009B791A"/>
    <w:rsid w:val="009B795B"/>
    <w:rsid w:val="009B7BD6"/>
    <w:rsid w:val="009B7C36"/>
    <w:rsid w:val="009B7C42"/>
    <w:rsid w:val="009B7C7B"/>
    <w:rsid w:val="009B7D3E"/>
    <w:rsid w:val="009B7DAD"/>
    <w:rsid w:val="009B7DE3"/>
    <w:rsid w:val="009B7F2C"/>
    <w:rsid w:val="009B7F39"/>
    <w:rsid w:val="009B7FBA"/>
    <w:rsid w:val="009B8B67"/>
    <w:rsid w:val="009C002B"/>
    <w:rsid w:val="009C007A"/>
    <w:rsid w:val="009C00AB"/>
    <w:rsid w:val="009C010C"/>
    <w:rsid w:val="009C0121"/>
    <w:rsid w:val="009C0154"/>
    <w:rsid w:val="009C0180"/>
    <w:rsid w:val="009C0345"/>
    <w:rsid w:val="009C035D"/>
    <w:rsid w:val="009C03D6"/>
    <w:rsid w:val="009C041F"/>
    <w:rsid w:val="009C0555"/>
    <w:rsid w:val="009C0893"/>
    <w:rsid w:val="009C089A"/>
    <w:rsid w:val="009C0941"/>
    <w:rsid w:val="009C09E3"/>
    <w:rsid w:val="009C0A00"/>
    <w:rsid w:val="009C0C20"/>
    <w:rsid w:val="009C0CDB"/>
    <w:rsid w:val="009C0EDF"/>
    <w:rsid w:val="009C0F3B"/>
    <w:rsid w:val="009C0FBE"/>
    <w:rsid w:val="009C0FF9"/>
    <w:rsid w:val="009C11A5"/>
    <w:rsid w:val="009C1221"/>
    <w:rsid w:val="009C1239"/>
    <w:rsid w:val="009C124D"/>
    <w:rsid w:val="009C1387"/>
    <w:rsid w:val="009C1488"/>
    <w:rsid w:val="009C1690"/>
    <w:rsid w:val="009C1775"/>
    <w:rsid w:val="009C1832"/>
    <w:rsid w:val="009C1836"/>
    <w:rsid w:val="009C189B"/>
    <w:rsid w:val="009C19EA"/>
    <w:rsid w:val="009C1E0B"/>
    <w:rsid w:val="009C20F3"/>
    <w:rsid w:val="009C2199"/>
    <w:rsid w:val="009C220C"/>
    <w:rsid w:val="009C231A"/>
    <w:rsid w:val="009C2345"/>
    <w:rsid w:val="009C2416"/>
    <w:rsid w:val="009C266D"/>
    <w:rsid w:val="009C27BA"/>
    <w:rsid w:val="009C280A"/>
    <w:rsid w:val="009C2B37"/>
    <w:rsid w:val="009C2C1D"/>
    <w:rsid w:val="009C2C83"/>
    <w:rsid w:val="009C2CFF"/>
    <w:rsid w:val="009C32C1"/>
    <w:rsid w:val="009C33FD"/>
    <w:rsid w:val="009C34D0"/>
    <w:rsid w:val="009C35A7"/>
    <w:rsid w:val="009C3B65"/>
    <w:rsid w:val="009C3DAA"/>
    <w:rsid w:val="009C3E8C"/>
    <w:rsid w:val="009C3F1F"/>
    <w:rsid w:val="009C3FA9"/>
    <w:rsid w:val="009C400E"/>
    <w:rsid w:val="009C4230"/>
    <w:rsid w:val="009C4255"/>
    <w:rsid w:val="009C440C"/>
    <w:rsid w:val="009C44BE"/>
    <w:rsid w:val="009C454B"/>
    <w:rsid w:val="009C4585"/>
    <w:rsid w:val="009C46DC"/>
    <w:rsid w:val="009C479E"/>
    <w:rsid w:val="009C4945"/>
    <w:rsid w:val="009C4955"/>
    <w:rsid w:val="009C4A4F"/>
    <w:rsid w:val="009C4B4C"/>
    <w:rsid w:val="009C4BB8"/>
    <w:rsid w:val="009C4BD4"/>
    <w:rsid w:val="009C4C06"/>
    <w:rsid w:val="009C4C45"/>
    <w:rsid w:val="009C4E74"/>
    <w:rsid w:val="009C4EC8"/>
    <w:rsid w:val="009C4EE0"/>
    <w:rsid w:val="009C504C"/>
    <w:rsid w:val="009C546E"/>
    <w:rsid w:val="009C566F"/>
    <w:rsid w:val="009C5845"/>
    <w:rsid w:val="009C584B"/>
    <w:rsid w:val="009C590B"/>
    <w:rsid w:val="009C5D4F"/>
    <w:rsid w:val="009C5D9C"/>
    <w:rsid w:val="009C5F62"/>
    <w:rsid w:val="009C5FC9"/>
    <w:rsid w:val="009C60ED"/>
    <w:rsid w:val="009C61AC"/>
    <w:rsid w:val="009C63B0"/>
    <w:rsid w:val="009C63BC"/>
    <w:rsid w:val="009C63F3"/>
    <w:rsid w:val="009C6408"/>
    <w:rsid w:val="009C665F"/>
    <w:rsid w:val="009C667B"/>
    <w:rsid w:val="009C66B3"/>
    <w:rsid w:val="009C6771"/>
    <w:rsid w:val="009C67E0"/>
    <w:rsid w:val="009C6853"/>
    <w:rsid w:val="009C68FA"/>
    <w:rsid w:val="009C6A17"/>
    <w:rsid w:val="009C6A28"/>
    <w:rsid w:val="009C6B4E"/>
    <w:rsid w:val="009C6B63"/>
    <w:rsid w:val="009C6C9B"/>
    <w:rsid w:val="009C6CF7"/>
    <w:rsid w:val="009C6D0D"/>
    <w:rsid w:val="009C6EDE"/>
    <w:rsid w:val="009C6FA3"/>
    <w:rsid w:val="009C6FD3"/>
    <w:rsid w:val="009C721E"/>
    <w:rsid w:val="009C73A5"/>
    <w:rsid w:val="009C73FE"/>
    <w:rsid w:val="009C7722"/>
    <w:rsid w:val="009C7759"/>
    <w:rsid w:val="009C7793"/>
    <w:rsid w:val="009C7896"/>
    <w:rsid w:val="009C7A88"/>
    <w:rsid w:val="009C7BA3"/>
    <w:rsid w:val="009C7C56"/>
    <w:rsid w:val="009C7DE9"/>
    <w:rsid w:val="009C7E00"/>
    <w:rsid w:val="009C7ECF"/>
    <w:rsid w:val="009D00B7"/>
    <w:rsid w:val="009D0161"/>
    <w:rsid w:val="009D0263"/>
    <w:rsid w:val="009D02C6"/>
    <w:rsid w:val="009D043B"/>
    <w:rsid w:val="009D04AA"/>
    <w:rsid w:val="009D05D1"/>
    <w:rsid w:val="009D061C"/>
    <w:rsid w:val="009D0680"/>
    <w:rsid w:val="009D06BC"/>
    <w:rsid w:val="009D07DA"/>
    <w:rsid w:val="009D0911"/>
    <w:rsid w:val="009D09E9"/>
    <w:rsid w:val="009D0A27"/>
    <w:rsid w:val="009D0AC5"/>
    <w:rsid w:val="009D0B84"/>
    <w:rsid w:val="009D0C12"/>
    <w:rsid w:val="009D0C53"/>
    <w:rsid w:val="009D0D56"/>
    <w:rsid w:val="009D0DA7"/>
    <w:rsid w:val="009D0E18"/>
    <w:rsid w:val="009D1145"/>
    <w:rsid w:val="009D11CB"/>
    <w:rsid w:val="009D142F"/>
    <w:rsid w:val="009D15CD"/>
    <w:rsid w:val="009D15F5"/>
    <w:rsid w:val="009D16C7"/>
    <w:rsid w:val="009D186A"/>
    <w:rsid w:val="009D194B"/>
    <w:rsid w:val="009D19C0"/>
    <w:rsid w:val="009D1B10"/>
    <w:rsid w:val="009D1B50"/>
    <w:rsid w:val="009D1B8F"/>
    <w:rsid w:val="009D1E40"/>
    <w:rsid w:val="009D1E83"/>
    <w:rsid w:val="009D2015"/>
    <w:rsid w:val="009D2021"/>
    <w:rsid w:val="009D2037"/>
    <w:rsid w:val="009D2296"/>
    <w:rsid w:val="009D2737"/>
    <w:rsid w:val="009D2820"/>
    <w:rsid w:val="009D2B9C"/>
    <w:rsid w:val="009D2C1E"/>
    <w:rsid w:val="009D2CA8"/>
    <w:rsid w:val="009D2D9A"/>
    <w:rsid w:val="009D2E45"/>
    <w:rsid w:val="009D2E71"/>
    <w:rsid w:val="009D2EED"/>
    <w:rsid w:val="009D3042"/>
    <w:rsid w:val="009D3458"/>
    <w:rsid w:val="009D349D"/>
    <w:rsid w:val="009D36EE"/>
    <w:rsid w:val="009D3802"/>
    <w:rsid w:val="009D38B3"/>
    <w:rsid w:val="009D38FB"/>
    <w:rsid w:val="009D39FE"/>
    <w:rsid w:val="009D3AB5"/>
    <w:rsid w:val="009D3B1A"/>
    <w:rsid w:val="009D3BEC"/>
    <w:rsid w:val="009D3CEA"/>
    <w:rsid w:val="009D3D80"/>
    <w:rsid w:val="009D3EBC"/>
    <w:rsid w:val="009D3F0D"/>
    <w:rsid w:val="009D3FAE"/>
    <w:rsid w:val="009D4037"/>
    <w:rsid w:val="009D4066"/>
    <w:rsid w:val="009D4491"/>
    <w:rsid w:val="009D4507"/>
    <w:rsid w:val="009D4763"/>
    <w:rsid w:val="009D47E2"/>
    <w:rsid w:val="009D487F"/>
    <w:rsid w:val="009D48E1"/>
    <w:rsid w:val="009D4A85"/>
    <w:rsid w:val="009D4AB6"/>
    <w:rsid w:val="009D4BE2"/>
    <w:rsid w:val="009D4BF6"/>
    <w:rsid w:val="009D4E44"/>
    <w:rsid w:val="009D4F56"/>
    <w:rsid w:val="009D507C"/>
    <w:rsid w:val="009D519D"/>
    <w:rsid w:val="009D52B6"/>
    <w:rsid w:val="009D5309"/>
    <w:rsid w:val="009D5399"/>
    <w:rsid w:val="009D53A7"/>
    <w:rsid w:val="009D5493"/>
    <w:rsid w:val="009D5620"/>
    <w:rsid w:val="009D5665"/>
    <w:rsid w:val="009D56AE"/>
    <w:rsid w:val="009D58C0"/>
    <w:rsid w:val="009D5989"/>
    <w:rsid w:val="009D5995"/>
    <w:rsid w:val="009D599D"/>
    <w:rsid w:val="009D5A28"/>
    <w:rsid w:val="009D5AE2"/>
    <w:rsid w:val="009D5C2B"/>
    <w:rsid w:val="009D5CB5"/>
    <w:rsid w:val="009D5CFB"/>
    <w:rsid w:val="009D5E8D"/>
    <w:rsid w:val="009D6006"/>
    <w:rsid w:val="009D6056"/>
    <w:rsid w:val="009D6059"/>
    <w:rsid w:val="009D6072"/>
    <w:rsid w:val="009D6129"/>
    <w:rsid w:val="009D622C"/>
    <w:rsid w:val="009D625B"/>
    <w:rsid w:val="009D62DF"/>
    <w:rsid w:val="009D6514"/>
    <w:rsid w:val="009D656E"/>
    <w:rsid w:val="009D66FD"/>
    <w:rsid w:val="009D6724"/>
    <w:rsid w:val="009D6820"/>
    <w:rsid w:val="009D6831"/>
    <w:rsid w:val="009D6AA8"/>
    <w:rsid w:val="009D6AE5"/>
    <w:rsid w:val="009D6D8D"/>
    <w:rsid w:val="009D6FC9"/>
    <w:rsid w:val="009D700D"/>
    <w:rsid w:val="009D70A1"/>
    <w:rsid w:val="009D718B"/>
    <w:rsid w:val="009D718C"/>
    <w:rsid w:val="009D74E4"/>
    <w:rsid w:val="009D75D7"/>
    <w:rsid w:val="009D765F"/>
    <w:rsid w:val="009D769A"/>
    <w:rsid w:val="009D7750"/>
    <w:rsid w:val="009D783E"/>
    <w:rsid w:val="009D7A80"/>
    <w:rsid w:val="009D7AF9"/>
    <w:rsid w:val="009D7B89"/>
    <w:rsid w:val="009D7C53"/>
    <w:rsid w:val="009D7CC1"/>
    <w:rsid w:val="009D7E6E"/>
    <w:rsid w:val="009D7EEB"/>
    <w:rsid w:val="009D7FF1"/>
    <w:rsid w:val="009E00CB"/>
    <w:rsid w:val="009E01DA"/>
    <w:rsid w:val="009E0357"/>
    <w:rsid w:val="009E03D6"/>
    <w:rsid w:val="009E0531"/>
    <w:rsid w:val="009E0541"/>
    <w:rsid w:val="009E06A1"/>
    <w:rsid w:val="009E06C4"/>
    <w:rsid w:val="009E07AE"/>
    <w:rsid w:val="009E0843"/>
    <w:rsid w:val="009E0978"/>
    <w:rsid w:val="009E0BEE"/>
    <w:rsid w:val="009E0DB4"/>
    <w:rsid w:val="009E10AB"/>
    <w:rsid w:val="009E1304"/>
    <w:rsid w:val="009E1328"/>
    <w:rsid w:val="009E1370"/>
    <w:rsid w:val="009E149F"/>
    <w:rsid w:val="009E1571"/>
    <w:rsid w:val="009E164C"/>
    <w:rsid w:val="009E19EB"/>
    <w:rsid w:val="009E1C71"/>
    <w:rsid w:val="009E1E6D"/>
    <w:rsid w:val="009E2030"/>
    <w:rsid w:val="009E205E"/>
    <w:rsid w:val="009E2079"/>
    <w:rsid w:val="009E2088"/>
    <w:rsid w:val="009E209B"/>
    <w:rsid w:val="009E21E7"/>
    <w:rsid w:val="009E23B8"/>
    <w:rsid w:val="009E247F"/>
    <w:rsid w:val="009E2791"/>
    <w:rsid w:val="009E2805"/>
    <w:rsid w:val="009E2A3C"/>
    <w:rsid w:val="009E2B46"/>
    <w:rsid w:val="009E2BAD"/>
    <w:rsid w:val="009E2CF3"/>
    <w:rsid w:val="009E330D"/>
    <w:rsid w:val="009E37C0"/>
    <w:rsid w:val="009E384A"/>
    <w:rsid w:val="009E3A92"/>
    <w:rsid w:val="009E3B86"/>
    <w:rsid w:val="009E3BFD"/>
    <w:rsid w:val="009E3C18"/>
    <w:rsid w:val="009E3CE8"/>
    <w:rsid w:val="009E3D9B"/>
    <w:rsid w:val="009E3F4C"/>
    <w:rsid w:val="009E40F2"/>
    <w:rsid w:val="009E422A"/>
    <w:rsid w:val="009E440F"/>
    <w:rsid w:val="009E444A"/>
    <w:rsid w:val="009E44D1"/>
    <w:rsid w:val="009E44FE"/>
    <w:rsid w:val="009E4644"/>
    <w:rsid w:val="009E471D"/>
    <w:rsid w:val="009E475B"/>
    <w:rsid w:val="009E4761"/>
    <w:rsid w:val="009E4A55"/>
    <w:rsid w:val="009E4A99"/>
    <w:rsid w:val="009E4B8B"/>
    <w:rsid w:val="009E4BB0"/>
    <w:rsid w:val="009E4BB4"/>
    <w:rsid w:val="009E4E83"/>
    <w:rsid w:val="009E4ECD"/>
    <w:rsid w:val="009E4F33"/>
    <w:rsid w:val="009E500A"/>
    <w:rsid w:val="009E5103"/>
    <w:rsid w:val="009E52E2"/>
    <w:rsid w:val="009E53F8"/>
    <w:rsid w:val="009E570C"/>
    <w:rsid w:val="009E5925"/>
    <w:rsid w:val="009E5937"/>
    <w:rsid w:val="009E594F"/>
    <w:rsid w:val="009E5AE4"/>
    <w:rsid w:val="009E5B96"/>
    <w:rsid w:val="009E5BDE"/>
    <w:rsid w:val="009E5BED"/>
    <w:rsid w:val="009E5C2A"/>
    <w:rsid w:val="009E5C84"/>
    <w:rsid w:val="009E5CB9"/>
    <w:rsid w:val="009E5DAD"/>
    <w:rsid w:val="009E5DC6"/>
    <w:rsid w:val="009E5F2E"/>
    <w:rsid w:val="009E61DF"/>
    <w:rsid w:val="009E64EA"/>
    <w:rsid w:val="009E6631"/>
    <w:rsid w:val="009E665D"/>
    <w:rsid w:val="009E669F"/>
    <w:rsid w:val="009E6882"/>
    <w:rsid w:val="009E68B1"/>
    <w:rsid w:val="009E6ABF"/>
    <w:rsid w:val="009E6BBD"/>
    <w:rsid w:val="009E6E4D"/>
    <w:rsid w:val="009E6ECA"/>
    <w:rsid w:val="009E6F93"/>
    <w:rsid w:val="009E70CC"/>
    <w:rsid w:val="009E7140"/>
    <w:rsid w:val="009E7163"/>
    <w:rsid w:val="009E71FB"/>
    <w:rsid w:val="009E72CC"/>
    <w:rsid w:val="009E748B"/>
    <w:rsid w:val="009E74B9"/>
    <w:rsid w:val="009E761C"/>
    <w:rsid w:val="009E767C"/>
    <w:rsid w:val="009E770E"/>
    <w:rsid w:val="009E7783"/>
    <w:rsid w:val="009E7825"/>
    <w:rsid w:val="009E78BE"/>
    <w:rsid w:val="009E7979"/>
    <w:rsid w:val="009E7A1B"/>
    <w:rsid w:val="009E7AB8"/>
    <w:rsid w:val="009E7C0A"/>
    <w:rsid w:val="009E7C1B"/>
    <w:rsid w:val="009E7DFA"/>
    <w:rsid w:val="009E7E4B"/>
    <w:rsid w:val="009F02C4"/>
    <w:rsid w:val="009F042E"/>
    <w:rsid w:val="009F049A"/>
    <w:rsid w:val="009F04F4"/>
    <w:rsid w:val="009F05A4"/>
    <w:rsid w:val="009F05FA"/>
    <w:rsid w:val="009F07D9"/>
    <w:rsid w:val="009F0882"/>
    <w:rsid w:val="009F09DE"/>
    <w:rsid w:val="009F0ACD"/>
    <w:rsid w:val="009F0BFF"/>
    <w:rsid w:val="009F0E40"/>
    <w:rsid w:val="009F0EDB"/>
    <w:rsid w:val="009F105D"/>
    <w:rsid w:val="009F10CB"/>
    <w:rsid w:val="009F112E"/>
    <w:rsid w:val="009F11B5"/>
    <w:rsid w:val="009F1472"/>
    <w:rsid w:val="009F1625"/>
    <w:rsid w:val="009F1676"/>
    <w:rsid w:val="009F16AC"/>
    <w:rsid w:val="009F18E4"/>
    <w:rsid w:val="009F192D"/>
    <w:rsid w:val="009F199D"/>
    <w:rsid w:val="009F1A02"/>
    <w:rsid w:val="009F1D38"/>
    <w:rsid w:val="009F1E1F"/>
    <w:rsid w:val="009F22DC"/>
    <w:rsid w:val="009F25B6"/>
    <w:rsid w:val="009F2672"/>
    <w:rsid w:val="009F267A"/>
    <w:rsid w:val="009F2765"/>
    <w:rsid w:val="009F2A5E"/>
    <w:rsid w:val="009F2AB6"/>
    <w:rsid w:val="009F2CB9"/>
    <w:rsid w:val="009F2CD2"/>
    <w:rsid w:val="009F2EBB"/>
    <w:rsid w:val="009F304D"/>
    <w:rsid w:val="009F317D"/>
    <w:rsid w:val="009F3247"/>
    <w:rsid w:val="009F3536"/>
    <w:rsid w:val="009F35BB"/>
    <w:rsid w:val="009F36A3"/>
    <w:rsid w:val="009F3715"/>
    <w:rsid w:val="009F3794"/>
    <w:rsid w:val="009F37E4"/>
    <w:rsid w:val="009F37EA"/>
    <w:rsid w:val="009F38AD"/>
    <w:rsid w:val="009F3964"/>
    <w:rsid w:val="009F398F"/>
    <w:rsid w:val="009F3A2B"/>
    <w:rsid w:val="009F3A44"/>
    <w:rsid w:val="009F3AB0"/>
    <w:rsid w:val="009F3B61"/>
    <w:rsid w:val="009F3E11"/>
    <w:rsid w:val="009F3E4B"/>
    <w:rsid w:val="009F3E94"/>
    <w:rsid w:val="009F3F80"/>
    <w:rsid w:val="009F400B"/>
    <w:rsid w:val="009F407F"/>
    <w:rsid w:val="009F408D"/>
    <w:rsid w:val="009F418C"/>
    <w:rsid w:val="009F4611"/>
    <w:rsid w:val="009F4640"/>
    <w:rsid w:val="009F4764"/>
    <w:rsid w:val="009F47FA"/>
    <w:rsid w:val="009F4AD1"/>
    <w:rsid w:val="009F4B4C"/>
    <w:rsid w:val="009F4C21"/>
    <w:rsid w:val="009F4C3D"/>
    <w:rsid w:val="009F4DAF"/>
    <w:rsid w:val="009F50DC"/>
    <w:rsid w:val="009F5337"/>
    <w:rsid w:val="009F53AF"/>
    <w:rsid w:val="009F54C0"/>
    <w:rsid w:val="009F54C1"/>
    <w:rsid w:val="009F57B6"/>
    <w:rsid w:val="009F5809"/>
    <w:rsid w:val="009F5914"/>
    <w:rsid w:val="009F5A52"/>
    <w:rsid w:val="009F5A99"/>
    <w:rsid w:val="009F5B41"/>
    <w:rsid w:val="009F5BA7"/>
    <w:rsid w:val="009F5C91"/>
    <w:rsid w:val="009F5E1C"/>
    <w:rsid w:val="009F606D"/>
    <w:rsid w:val="009F608B"/>
    <w:rsid w:val="009F60AE"/>
    <w:rsid w:val="009F6146"/>
    <w:rsid w:val="009F617D"/>
    <w:rsid w:val="009F6303"/>
    <w:rsid w:val="009F6415"/>
    <w:rsid w:val="009F6485"/>
    <w:rsid w:val="009F6668"/>
    <w:rsid w:val="009F66D0"/>
    <w:rsid w:val="009F684D"/>
    <w:rsid w:val="009F698B"/>
    <w:rsid w:val="009F69A5"/>
    <w:rsid w:val="009F6C40"/>
    <w:rsid w:val="009F6C6F"/>
    <w:rsid w:val="009F6CF6"/>
    <w:rsid w:val="009F6E58"/>
    <w:rsid w:val="009F6E6D"/>
    <w:rsid w:val="009F6EBC"/>
    <w:rsid w:val="009F7248"/>
    <w:rsid w:val="009F73E8"/>
    <w:rsid w:val="009F746B"/>
    <w:rsid w:val="009F749F"/>
    <w:rsid w:val="009F7A33"/>
    <w:rsid w:val="009F7F41"/>
    <w:rsid w:val="009F7F99"/>
    <w:rsid w:val="00A00041"/>
    <w:rsid w:val="00A0012F"/>
    <w:rsid w:val="00A00195"/>
    <w:rsid w:val="00A001F0"/>
    <w:rsid w:val="00A001FC"/>
    <w:rsid w:val="00A002D8"/>
    <w:rsid w:val="00A003B0"/>
    <w:rsid w:val="00A00531"/>
    <w:rsid w:val="00A005B8"/>
    <w:rsid w:val="00A00987"/>
    <w:rsid w:val="00A009F5"/>
    <w:rsid w:val="00A00A26"/>
    <w:rsid w:val="00A00A99"/>
    <w:rsid w:val="00A00AA4"/>
    <w:rsid w:val="00A00BA6"/>
    <w:rsid w:val="00A00C69"/>
    <w:rsid w:val="00A00DBA"/>
    <w:rsid w:val="00A00DD8"/>
    <w:rsid w:val="00A00F72"/>
    <w:rsid w:val="00A01149"/>
    <w:rsid w:val="00A0118A"/>
    <w:rsid w:val="00A0122C"/>
    <w:rsid w:val="00A01281"/>
    <w:rsid w:val="00A014FF"/>
    <w:rsid w:val="00A015F9"/>
    <w:rsid w:val="00A01605"/>
    <w:rsid w:val="00A01817"/>
    <w:rsid w:val="00A0181C"/>
    <w:rsid w:val="00A018F6"/>
    <w:rsid w:val="00A01988"/>
    <w:rsid w:val="00A01A1E"/>
    <w:rsid w:val="00A01A31"/>
    <w:rsid w:val="00A01AF6"/>
    <w:rsid w:val="00A01C78"/>
    <w:rsid w:val="00A01E66"/>
    <w:rsid w:val="00A01E79"/>
    <w:rsid w:val="00A01E91"/>
    <w:rsid w:val="00A02106"/>
    <w:rsid w:val="00A02169"/>
    <w:rsid w:val="00A021D6"/>
    <w:rsid w:val="00A021E1"/>
    <w:rsid w:val="00A0221A"/>
    <w:rsid w:val="00A0222E"/>
    <w:rsid w:val="00A02337"/>
    <w:rsid w:val="00A0235E"/>
    <w:rsid w:val="00A02479"/>
    <w:rsid w:val="00A0276A"/>
    <w:rsid w:val="00A02817"/>
    <w:rsid w:val="00A02860"/>
    <w:rsid w:val="00A0295F"/>
    <w:rsid w:val="00A02D31"/>
    <w:rsid w:val="00A02D42"/>
    <w:rsid w:val="00A02F47"/>
    <w:rsid w:val="00A02F4C"/>
    <w:rsid w:val="00A02FF4"/>
    <w:rsid w:val="00A03017"/>
    <w:rsid w:val="00A031F2"/>
    <w:rsid w:val="00A03223"/>
    <w:rsid w:val="00A03375"/>
    <w:rsid w:val="00A0346E"/>
    <w:rsid w:val="00A034A3"/>
    <w:rsid w:val="00A0357B"/>
    <w:rsid w:val="00A0399C"/>
    <w:rsid w:val="00A03BE1"/>
    <w:rsid w:val="00A03C05"/>
    <w:rsid w:val="00A03EBC"/>
    <w:rsid w:val="00A04025"/>
    <w:rsid w:val="00A04194"/>
    <w:rsid w:val="00A041B4"/>
    <w:rsid w:val="00A041BC"/>
    <w:rsid w:val="00A04231"/>
    <w:rsid w:val="00A042F6"/>
    <w:rsid w:val="00A043CE"/>
    <w:rsid w:val="00A043DB"/>
    <w:rsid w:val="00A043E4"/>
    <w:rsid w:val="00A0458A"/>
    <w:rsid w:val="00A046B6"/>
    <w:rsid w:val="00A04746"/>
    <w:rsid w:val="00A0480E"/>
    <w:rsid w:val="00A0496F"/>
    <w:rsid w:val="00A04A2C"/>
    <w:rsid w:val="00A04A3B"/>
    <w:rsid w:val="00A04ADC"/>
    <w:rsid w:val="00A04B70"/>
    <w:rsid w:val="00A04BEA"/>
    <w:rsid w:val="00A04DDA"/>
    <w:rsid w:val="00A04EE4"/>
    <w:rsid w:val="00A04FDA"/>
    <w:rsid w:val="00A0502B"/>
    <w:rsid w:val="00A051E0"/>
    <w:rsid w:val="00A052AB"/>
    <w:rsid w:val="00A0532F"/>
    <w:rsid w:val="00A05475"/>
    <w:rsid w:val="00A055F5"/>
    <w:rsid w:val="00A05659"/>
    <w:rsid w:val="00A05700"/>
    <w:rsid w:val="00A05757"/>
    <w:rsid w:val="00A05993"/>
    <w:rsid w:val="00A05C86"/>
    <w:rsid w:val="00A05CBD"/>
    <w:rsid w:val="00A05EDA"/>
    <w:rsid w:val="00A05F92"/>
    <w:rsid w:val="00A05FA4"/>
    <w:rsid w:val="00A05FD5"/>
    <w:rsid w:val="00A060C7"/>
    <w:rsid w:val="00A0619B"/>
    <w:rsid w:val="00A061E8"/>
    <w:rsid w:val="00A0674B"/>
    <w:rsid w:val="00A068AC"/>
    <w:rsid w:val="00A06904"/>
    <w:rsid w:val="00A069C9"/>
    <w:rsid w:val="00A06A40"/>
    <w:rsid w:val="00A06C18"/>
    <w:rsid w:val="00A06C2B"/>
    <w:rsid w:val="00A06C31"/>
    <w:rsid w:val="00A06CB5"/>
    <w:rsid w:val="00A06F94"/>
    <w:rsid w:val="00A06FC7"/>
    <w:rsid w:val="00A0707B"/>
    <w:rsid w:val="00A071F7"/>
    <w:rsid w:val="00A07200"/>
    <w:rsid w:val="00A0722E"/>
    <w:rsid w:val="00A072D6"/>
    <w:rsid w:val="00A073F4"/>
    <w:rsid w:val="00A0750D"/>
    <w:rsid w:val="00A07560"/>
    <w:rsid w:val="00A07630"/>
    <w:rsid w:val="00A07774"/>
    <w:rsid w:val="00A0790B"/>
    <w:rsid w:val="00A07A4D"/>
    <w:rsid w:val="00A07D4F"/>
    <w:rsid w:val="00A07E5D"/>
    <w:rsid w:val="00A07F4B"/>
    <w:rsid w:val="00A07F94"/>
    <w:rsid w:val="00A07F96"/>
    <w:rsid w:val="00A08055"/>
    <w:rsid w:val="00A10251"/>
    <w:rsid w:val="00A10495"/>
    <w:rsid w:val="00A10572"/>
    <w:rsid w:val="00A105CB"/>
    <w:rsid w:val="00A105F2"/>
    <w:rsid w:val="00A106C8"/>
    <w:rsid w:val="00A10713"/>
    <w:rsid w:val="00A1079C"/>
    <w:rsid w:val="00A1084D"/>
    <w:rsid w:val="00A1084E"/>
    <w:rsid w:val="00A10977"/>
    <w:rsid w:val="00A109EE"/>
    <w:rsid w:val="00A10AB1"/>
    <w:rsid w:val="00A10B21"/>
    <w:rsid w:val="00A10C93"/>
    <w:rsid w:val="00A10DA4"/>
    <w:rsid w:val="00A10DEB"/>
    <w:rsid w:val="00A11036"/>
    <w:rsid w:val="00A1104E"/>
    <w:rsid w:val="00A11132"/>
    <w:rsid w:val="00A11268"/>
    <w:rsid w:val="00A11272"/>
    <w:rsid w:val="00A11274"/>
    <w:rsid w:val="00A112E6"/>
    <w:rsid w:val="00A1136E"/>
    <w:rsid w:val="00A113E7"/>
    <w:rsid w:val="00A11787"/>
    <w:rsid w:val="00A11905"/>
    <w:rsid w:val="00A119F6"/>
    <w:rsid w:val="00A11BD6"/>
    <w:rsid w:val="00A11CA1"/>
    <w:rsid w:val="00A11D1D"/>
    <w:rsid w:val="00A11D36"/>
    <w:rsid w:val="00A11E84"/>
    <w:rsid w:val="00A11EBB"/>
    <w:rsid w:val="00A11EED"/>
    <w:rsid w:val="00A11F43"/>
    <w:rsid w:val="00A11F6C"/>
    <w:rsid w:val="00A12004"/>
    <w:rsid w:val="00A12185"/>
    <w:rsid w:val="00A1219F"/>
    <w:rsid w:val="00A122EE"/>
    <w:rsid w:val="00A1235B"/>
    <w:rsid w:val="00A12372"/>
    <w:rsid w:val="00A12431"/>
    <w:rsid w:val="00A12657"/>
    <w:rsid w:val="00A126BD"/>
    <w:rsid w:val="00A126FA"/>
    <w:rsid w:val="00A12722"/>
    <w:rsid w:val="00A12742"/>
    <w:rsid w:val="00A1293F"/>
    <w:rsid w:val="00A1299F"/>
    <w:rsid w:val="00A129E0"/>
    <w:rsid w:val="00A12ABC"/>
    <w:rsid w:val="00A12D2B"/>
    <w:rsid w:val="00A12D63"/>
    <w:rsid w:val="00A12E10"/>
    <w:rsid w:val="00A12EB6"/>
    <w:rsid w:val="00A12F6C"/>
    <w:rsid w:val="00A12F90"/>
    <w:rsid w:val="00A131A8"/>
    <w:rsid w:val="00A131CD"/>
    <w:rsid w:val="00A133E7"/>
    <w:rsid w:val="00A135BB"/>
    <w:rsid w:val="00A13907"/>
    <w:rsid w:val="00A13C56"/>
    <w:rsid w:val="00A13D19"/>
    <w:rsid w:val="00A13DE9"/>
    <w:rsid w:val="00A14162"/>
    <w:rsid w:val="00A143A1"/>
    <w:rsid w:val="00A1478C"/>
    <w:rsid w:val="00A148BC"/>
    <w:rsid w:val="00A14957"/>
    <w:rsid w:val="00A14B0E"/>
    <w:rsid w:val="00A14B73"/>
    <w:rsid w:val="00A14BC6"/>
    <w:rsid w:val="00A14C28"/>
    <w:rsid w:val="00A14DDA"/>
    <w:rsid w:val="00A14E45"/>
    <w:rsid w:val="00A14FB8"/>
    <w:rsid w:val="00A1504D"/>
    <w:rsid w:val="00A15077"/>
    <w:rsid w:val="00A150B7"/>
    <w:rsid w:val="00A15253"/>
    <w:rsid w:val="00A15295"/>
    <w:rsid w:val="00A15391"/>
    <w:rsid w:val="00A15462"/>
    <w:rsid w:val="00A15C54"/>
    <w:rsid w:val="00A15E60"/>
    <w:rsid w:val="00A15F61"/>
    <w:rsid w:val="00A15FC2"/>
    <w:rsid w:val="00A160A6"/>
    <w:rsid w:val="00A1626D"/>
    <w:rsid w:val="00A1640E"/>
    <w:rsid w:val="00A16441"/>
    <w:rsid w:val="00A16532"/>
    <w:rsid w:val="00A165A9"/>
    <w:rsid w:val="00A165C4"/>
    <w:rsid w:val="00A1687E"/>
    <w:rsid w:val="00A168BA"/>
    <w:rsid w:val="00A16AF5"/>
    <w:rsid w:val="00A16D22"/>
    <w:rsid w:val="00A16D23"/>
    <w:rsid w:val="00A16DBB"/>
    <w:rsid w:val="00A16E80"/>
    <w:rsid w:val="00A17022"/>
    <w:rsid w:val="00A1707F"/>
    <w:rsid w:val="00A17100"/>
    <w:rsid w:val="00A17116"/>
    <w:rsid w:val="00A172EA"/>
    <w:rsid w:val="00A172F2"/>
    <w:rsid w:val="00A17317"/>
    <w:rsid w:val="00A173CC"/>
    <w:rsid w:val="00A17408"/>
    <w:rsid w:val="00A1755D"/>
    <w:rsid w:val="00A176CD"/>
    <w:rsid w:val="00A17704"/>
    <w:rsid w:val="00A17772"/>
    <w:rsid w:val="00A178BC"/>
    <w:rsid w:val="00A17AF4"/>
    <w:rsid w:val="00A17DC5"/>
    <w:rsid w:val="00A17F5B"/>
    <w:rsid w:val="00A17F6F"/>
    <w:rsid w:val="00A2003C"/>
    <w:rsid w:val="00A2018B"/>
    <w:rsid w:val="00A20199"/>
    <w:rsid w:val="00A2022E"/>
    <w:rsid w:val="00A2039D"/>
    <w:rsid w:val="00A20443"/>
    <w:rsid w:val="00A205C9"/>
    <w:rsid w:val="00A20624"/>
    <w:rsid w:val="00A2062A"/>
    <w:rsid w:val="00A20791"/>
    <w:rsid w:val="00A208B3"/>
    <w:rsid w:val="00A209FE"/>
    <w:rsid w:val="00A20C38"/>
    <w:rsid w:val="00A20E2C"/>
    <w:rsid w:val="00A20EEE"/>
    <w:rsid w:val="00A20EFA"/>
    <w:rsid w:val="00A20F14"/>
    <w:rsid w:val="00A20F5E"/>
    <w:rsid w:val="00A20FE1"/>
    <w:rsid w:val="00A2106F"/>
    <w:rsid w:val="00A21084"/>
    <w:rsid w:val="00A210C3"/>
    <w:rsid w:val="00A211D0"/>
    <w:rsid w:val="00A211FD"/>
    <w:rsid w:val="00A212A6"/>
    <w:rsid w:val="00A215E1"/>
    <w:rsid w:val="00A215E7"/>
    <w:rsid w:val="00A21628"/>
    <w:rsid w:val="00A216E8"/>
    <w:rsid w:val="00A217C4"/>
    <w:rsid w:val="00A21839"/>
    <w:rsid w:val="00A218AB"/>
    <w:rsid w:val="00A21A38"/>
    <w:rsid w:val="00A21A94"/>
    <w:rsid w:val="00A21AD4"/>
    <w:rsid w:val="00A21CA9"/>
    <w:rsid w:val="00A21D15"/>
    <w:rsid w:val="00A21D62"/>
    <w:rsid w:val="00A21DA5"/>
    <w:rsid w:val="00A21E29"/>
    <w:rsid w:val="00A21E5E"/>
    <w:rsid w:val="00A21E9C"/>
    <w:rsid w:val="00A22098"/>
    <w:rsid w:val="00A22136"/>
    <w:rsid w:val="00A2229E"/>
    <w:rsid w:val="00A222AD"/>
    <w:rsid w:val="00A223C8"/>
    <w:rsid w:val="00A22491"/>
    <w:rsid w:val="00A225B3"/>
    <w:rsid w:val="00A22768"/>
    <w:rsid w:val="00A227B1"/>
    <w:rsid w:val="00A2286F"/>
    <w:rsid w:val="00A228B1"/>
    <w:rsid w:val="00A228B9"/>
    <w:rsid w:val="00A22A19"/>
    <w:rsid w:val="00A22BDC"/>
    <w:rsid w:val="00A22C9F"/>
    <w:rsid w:val="00A22D0E"/>
    <w:rsid w:val="00A22DA5"/>
    <w:rsid w:val="00A22E1E"/>
    <w:rsid w:val="00A231FC"/>
    <w:rsid w:val="00A2324B"/>
    <w:rsid w:val="00A2338D"/>
    <w:rsid w:val="00A2342D"/>
    <w:rsid w:val="00A23953"/>
    <w:rsid w:val="00A23999"/>
    <w:rsid w:val="00A23B50"/>
    <w:rsid w:val="00A23B55"/>
    <w:rsid w:val="00A23C88"/>
    <w:rsid w:val="00A23CE3"/>
    <w:rsid w:val="00A2412A"/>
    <w:rsid w:val="00A2429B"/>
    <w:rsid w:val="00A2434D"/>
    <w:rsid w:val="00A24556"/>
    <w:rsid w:val="00A24561"/>
    <w:rsid w:val="00A2480A"/>
    <w:rsid w:val="00A24925"/>
    <w:rsid w:val="00A24B84"/>
    <w:rsid w:val="00A24D12"/>
    <w:rsid w:val="00A24E29"/>
    <w:rsid w:val="00A24E5A"/>
    <w:rsid w:val="00A24EB8"/>
    <w:rsid w:val="00A24F8A"/>
    <w:rsid w:val="00A2509C"/>
    <w:rsid w:val="00A25169"/>
    <w:rsid w:val="00A251BB"/>
    <w:rsid w:val="00A253A9"/>
    <w:rsid w:val="00A255DF"/>
    <w:rsid w:val="00A2570E"/>
    <w:rsid w:val="00A257CC"/>
    <w:rsid w:val="00A25898"/>
    <w:rsid w:val="00A258EA"/>
    <w:rsid w:val="00A25A96"/>
    <w:rsid w:val="00A25ABE"/>
    <w:rsid w:val="00A25BBD"/>
    <w:rsid w:val="00A25E88"/>
    <w:rsid w:val="00A26432"/>
    <w:rsid w:val="00A264FC"/>
    <w:rsid w:val="00A26549"/>
    <w:rsid w:val="00A267F9"/>
    <w:rsid w:val="00A268CE"/>
    <w:rsid w:val="00A268FE"/>
    <w:rsid w:val="00A26982"/>
    <w:rsid w:val="00A269CF"/>
    <w:rsid w:val="00A26B49"/>
    <w:rsid w:val="00A26C0C"/>
    <w:rsid w:val="00A26CD8"/>
    <w:rsid w:val="00A26D73"/>
    <w:rsid w:val="00A26FA3"/>
    <w:rsid w:val="00A27028"/>
    <w:rsid w:val="00A27084"/>
    <w:rsid w:val="00A27152"/>
    <w:rsid w:val="00A27168"/>
    <w:rsid w:val="00A271B7"/>
    <w:rsid w:val="00A272EE"/>
    <w:rsid w:val="00A27761"/>
    <w:rsid w:val="00A27784"/>
    <w:rsid w:val="00A277A7"/>
    <w:rsid w:val="00A277FC"/>
    <w:rsid w:val="00A2780B"/>
    <w:rsid w:val="00A2787B"/>
    <w:rsid w:val="00A27883"/>
    <w:rsid w:val="00A2796A"/>
    <w:rsid w:val="00A27AAE"/>
    <w:rsid w:val="00A27C93"/>
    <w:rsid w:val="00A27F05"/>
    <w:rsid w:val="00A2D46B"/>
    <w:rsid w:val="00A30100"/>
    <w:rsid w:val="00A30117"/>
    <w:rsid w:val="00A301D7"/>
    <w:rsid w:val="00A302A2"/>
    <w:rsid w:val="00A303DE"/>
    <w:rsid w:val="00A3066A"/>
    <w:rsid w:val="00A3075A"/>
    <w:rsid w:val="00A307F2"/>
    <w:rsid w:val="00A30856"/>
    <w:rsid w:val="00A3092B"/>
    <w:rsid w:val="00A3092C"/>
    <w:rsid w:val="00A3095C"/>
    <w:rsid w:val="00A30A68"/>
    <w:rsid w:val="00A30BBE"/>
    <w:rsid w:val="00A30CA7"/>
    <w:rsid w:val="00A30D60"/>
    <w:rsid w:val="00A31013"/>
    <w:rsid w:val="00A31014"/>
    <w:rsid w:val="00A310F1"/>
    <w:rsid w:val="00A31321"/>
    <w:rsid w:val="00A3136A"/>
    <w:rsid w:val="00A3144C"/>
    <w:rsid w:val="00A314E8"/>
    <w:rsid w:val="00A315CB"/>
    <w:rsid w:val="00A315FE"/>
    <w:rsid w:val="00A316B4"/>
    <w:rsid w:val="00A3198B"/>
    <w:rsid w:val="00A31CCD"/>
    <w:rsid w:val="00A31F26"/>
    <w:rsid w:val="00A31F2A"/>
    <w:rsid w:val="00A31F5A"/>
    <w:rsid w:val="00A32272"/>
    <w:rsid w:val="00A32347"/>
    <w:rsid w:val="00A32357"/>
    <w:rsid w:val="00A32374"/>
    <w:rsid w:val="00A32859"/>
    <w:rsid w:val="00A32913"/>
    <w:rsid w:val="00A32944"/>
    <w:rsid w:val="00A329AC"/>
    <w:rsid w:val="00A32A13"/>
    <w:rsid w:val="00A32A4C"/>
    <w:rsid w:val="00A32A89"/>
    <w:rsid w:val="00A32AD5"/>
    <w:rsid w:val="00A32B55"/>
    <w:rsid w:val="00A32B77"/>
    <w:rsid w:val="00A32E63"/>
    <w:rsid w:val="00A32ED8"/>
    <w:rsid w:val="00A32EEE"/>
    <w:rsid w:val="00A32F01"/>
    <w:rsid w:val="00A32F58"/>
    <w:rsid w:val="00A32F60"/>
    <w:rsid w:val="00A32F85"/>
    <w:rsid w:val="00A33029"/>
    <w:rsid w:val="00A3319E"/>
    <w:rsid w:val="00A3322C"/>
    <w:rsid w:val="00A33509"/>
    <w:rsid w:val="00A336D8"/>
    <w:rsid w:val="00A33806"/>
    <w:rsid w:val="00A338FB"/>
    <w:rsid w:val="00A33973"/>
    <w:rsid w:val="00A33A4A"/>
    <w:rsid w:val="00A33A79"/>
    <w:rsid w:val="00A33B77"/>
    <w:rsid w:val="00A33C13"/>
    <w:rsid w:val="00A33CDE"/>
    <w:rsid w:val="00A33F34"/>
    <w:rsid w:val="00A33F38"/>
    <w:rsid w:val="00A33F9B"/>
    <w:rsid w:val="00A33FE7"/>
    <w:rsid w:val="00A340C4"/>
    <w:rsid w:val="00A3416C"/>
    <w:rsid w:val="00A343A6"/>
    <w:rsid w:val="00A345E5"/>
    <w:rsid w:val="00A3491A"/>
    <w:rsid w:val="00A34A19"/>
    <w:rsid w:val="00A34B55"/>
    <w:rsid w:val="00A34BA2"/>
    <w:rsid w:val="00A34BA7"/>
    <w:rsid w:val="00A34D26"/>
    <w:rsid w:val="00A34DA9"/>
    <w:rsid w:val="00A34E6A"/>
    <w:rsid w:val="00A3515D"/>
    <w:rsid w:val="00A35211"/>
    <w:rsid w:val="00A352A0"/>
    <w:rsid w:val="00A35373"/>
    <w:rsid w:val="00A35404"/>
    <w:rsid w:val="00A35433"/>
    <w:rsid w:val="00A35468"/>
    <w:rsid w:val="00A359B4"/>
    <w:rsid w:val="00A35BD3"/>
    <w:rsid w:val="00A35BFB"/>
    <w:rsid w:val="00A35C34"/>
    <w:rsid w:val="00A35C6A"/>
    <w:rsid w:val="00A35C96"/>
    <w:rsid w:val="00A35DAA"/>
    <w:rsid w:val="00A35E98"/>
    <w:rsid w:val="00A36141"/>
    <w:rsid w:val="00A36372"/>
    <w:rsid w:val="00A36374"/>
    <w:rsid w:val="00A363B5"/>
    <w:rsid w:val="00A364A4"/>
    <w:rsid w:val="00A364F5"/>
    <w:rsid w:val="00A36507"/>
    <w:rsid w:val="00A36515"/>
    <w:rsid w:val="00A365B0"/>
    <w:rsid w:val="00A365EE"/>
    <w:rsid w:val="00A3663A"/>
    <w:rsid w:val="00A36727"/>
    <w:rsid w:val="00A367DD"/>
    <w:rsid w:val="00A3683F"/>
    <w:rsid w:val="00A36997"/>
    <w:rsid w:val="00A36A71"/>
    <w:rsid w:val="00A36AA9"/>
    <w:rsid w:val="00A36AC7"/>
    <w:rsid w:val="00A36B20"/>
    <w:rsid w:val="00A36B92"/>
    <w:rsid w:val="00A36C60"/>
    <w:rsid w:val="00A36CD7"/>
    <w:rsid w:val="00A36D65"/>
    <w:rsid w:val="00A36FC1"/>
    <w:rsid w:val="00A37000"/>
    <w:rsid w:val="00A37134"/>
    <w:rsid w:val="00A37231"/>
    <w:rsid w:val="00A3724D"/>
    <w:rsid w:val="00A3747B"/>
    <w:rsid w:val="00A3751F"/>
    <w:rsid w:val="00A375FD"/>
    <w:rsid w:val="00A3760C"/>
    <w:rsid w:val="00A37626"/>
    <w:rsid w:val="00A37672"/>
    <w:rsid w:val="00A376CF"/>
    <w:rsid w:val="00A37700"/>
    <w:rsid w:val="00A37710"/>
    <w:rsid w:val="00A37788"/>
    <w:rsid w:val="00A37794"/>
    <w:rsid w:val="00A37BF1"/>
    <w:rsid w:val="00A37C02"/>
    <w:rsid w:val="00A37C8B"/>
    <w:rsid w:val="00A37D01"/>
    <w:rsid w:val="00A37EC5"/>
    <w:rsid w:val="00A37F86"/>
    <w:rsid w:val="00A37F8C"/>
    <w:rsid w:val="00A4020C"/>
    <w:rsid w:val="00A40275"/>
    <w:rsid w:val="00A4031D"/>
    <w:rsid w:val="00A4032A"/>
    <w:rsid w:val="00A40372"/>
    <w:rsid w:val="00A40549"/>
    <w:rsid w:val="00A40571"/>
    <w:rsid w:val="00A407A6"/>
    <w:rsid w:val="00A40947"/>
    <w:rsid w:val="00A40978"/>
    <w:rsid w:val="00A409D8"/>
    <w:rsid w:val="00A40B1D"/>
    <w:rsid w:val="00A40E72"/>
    <w:rsid w:val="00A40F76"/>
    <w:rsid w:val="00A40FA4"/>
    <w:rsid w:val="00A40FEB"/>
    <w:rsid w:val="00A41260"/>
    <w:rsid w:val="00A414BC"/>
    <w:rsid w:val="00A416A4"/>
    <w:rsid w:val="00A417C4"/>
    <w:rsid w:val="00A418A3"/>
    <w:rsid w:val="00A418E5"/>
    <w:rsid w:val="00A419DB"/>
    <w:rsid w:val="00A41AE4"/>
    <w:rsid w:val="00A41B9C"/>
    <w:rsid w:val="00A41BD9"/>
    <w:rsid w:val="00A41C17"/>
    <w:rsid w:val="00A41C1F"/>
    <w:rsid w:val="00A41C96"/>
    <w:rsid w:val="00A41D8F"/>
    <w:rsid w:val="00A41DD2"/>
    <w:rsid w:val="00A41E03"/>
    <w:rsid w:val="00A41E61"/>
    <w:rsid w:val="00A4204D"/>
    <w:rsid w:val="00A42063"/>
    <w:rsid w:val="00A420BD"/>
    <w:rsid w:val="00A420D3"/>
    <w:rsid w:val="00A420FA"/>
    <w:rsid w:val="00A421A4"/>
    <w:rsid w:val="00A421DE"/>
    <w:rsid w:val="00A421DF"/>
    <w:rsid w:val="00A4222D"/>
    <w:rsid w:val="00A4227B"/>
    <w:rsid w:val="00A42539"/>
    <w:rsid w:val="00A425E1"/>
    <w:rsid w:val="00A426B0"/>
    <w:rsid w:val="00A4284F"/>
    <w:rsid w:val="00A428FF"/>
    <w:rsid w:val="00A4295C"/>
    <w:rsid w:val="00A42B89"/>
    <w:rsid w:val="00A42BD7"/>
    <w:rsid w:val="00A42D6B"/>
    <w:rsid w:val="00A42DE5"/>
    <w:rsid w:val="00A42DE7"/>
    <w:rsid w:val="00A42E9B"/>
    <w:rsid w:val="00A42EDA"/>
    <w:rsid w:val="00A4303B"/>
    <w:rsid w:val="00A43082"/>
    <w:rsid w:val="00A43209"/>
    <w:rsid w:val="00A43216"/>
    <w:rsid w:val="00A4332A"/>
    <w:rsid w:val="00A43532"/>
    <w:rsid w:val="00A4353A"/>
    <w:rsid w:val="00A43635"/>
    <w:rsid w:val="00A43653"/>
    <w:rsid w:val="00A436E0"/>
    <w:rsid w:val="00A437BF"/>
    <w:rsid w:val="00A437DC"/>
    <w:rsid w:val="00A43937"/>
    <w:rsid w:val="00A43A65"/>
    <w:rsid w:val="00A43C1F"/>
    <w:rsid w:val="00A43C85"/>
    <w:rsid w:val="00A43E4F"/>
    <w:rsid w:val="00A44381"/>
    <w:rsid w:val="00A44408"/>
    <w:rsid w:val="00A44411"/>
    <w:rsid w:val="00A445CE"/>
    <w:rsid w:val="00A44635"/>
    <w:rsid w:val="00A4464A"/>
    <w:rsid w:val="00A447A0"/>
    <w:rsid w:val="00A449C7"/>
    <w:rsid w:val="00A449EE"/>
    <w:rsid w:val="00A44B48"/>
    <w:rsid w:val="00A44BD0"/>
    <w:rsid w:val="00A44D28"/>
    <w:rsid w:val="00A44EC8"/>
    <w:rsid w:val="00A450A7"/>
    <w:rsid w:val="00A450B6"/>
    <w:rsid w:val="00A4531F"/>
    <w:rsid w:val="00A454FF"/>
    <w:rsid w:val="00A45560"/>
    <w:rsid w:val="00A4565B"/>
    <w:rsid w:val="00A458A8"/>
    <w:rsid w:val="00A4593F"/>
    <w:rsid w:val="00A45B3F"/>
    <w:rsid w:val="00A45B9E"/>
    <w:rsid w:val="00A45BA0"/>
    <w:rsid w:val="00A45D28"/>
    <w:rsid w:val="00A45DE0"/>
    <w:rsid w:val="00A45E9A"/>
    <w:rsid w:val="00A45EE9"/>
    <w:rsid w:val="00A461D1"/>
    <w:rsid w:val="00A462B6"/>
    <w:rsid w:val="00A4653D"/>
    <w:rsid w:val="00A465C8"/>
    <w:rsid w:val="00A46623"/>
    <w:rsid w:val="00A4663D"/>
    <w:rsid w:val="00A4687C"/>
    <w:rsid w:val="00A469BC"/>
    <w:rsid w:val="00A46B4C"/>
    <w:rsid w:val="00A46B85"/>
    <w:rsid w:val="00A46BC8"/>
    <w:rsid w:val="00A46C1A"/>
    <w:rsid w:val="00A46C83"/>
    <w:rsid w:val="00A46D68"/>
    <w:rsid w:val="00A46DAC"/>
    <w:rsid w:val="00A46E54"/>
    <w:rsid w:val="00A46E9C"/>
    <w:rsid w:val="00A46EBD"/>
    <w:rsid w:val="00A46FAD"/>
    <w:rsid w:val="00A47004"/>
    <w:rsid w:val="00A47179"/>
    <w:rsid w:val="00A47442"/>
    <w:rsid w:val="00A47500"/>
    <w:rsid w:val="00A4766B"/>
    <w:rsid w:val="00A477D0"/>
    <w:rsid w:val="00A47886"/>
    <w:rsid w:val="00A47AD8"/>
    <w:rsid w:val="00A47AF6"/>
    <w:rsid w:val="00A47B45"/>
    <w:rsid w:val="00A47B51"/>
    <w:rsid w:val="00A47B77"/>
    <w:rsid w:val="00A47BC7"/>
    <w:rsid w:val="00A47C56"/>
    <w:rsid w:val="00A47D8F"/>
    <w:rsid w:val="00A47D95"/>
    <w:rsid w:val="00A47EAF"/>
    <w:rsid w:val="00A5011D"/>
    <w:rsid w:val="00A502E1"/>
    <w:rsid w:val="00A50478"/>
    <w:rsid w:val="00A50539"/>
    <w:rsid w:val="00A505CD"/>
    <w:rsid w:val="00A50615"/>
    <w:rsid w:val="00A50729"/>
    <w:rsid w:val="00A50770"/>
    <w:rsid w:val="00A50922"/>
    <w:rsid w:val="00A50948"/>
    <w:rsid w:val="00A509AA"/>
    <w:rsid w:val="00A50ACA"/>
    <w:rsid w:val="00A50B75"/>
    <w:rsid w:val="00A50B94"/>
    <w:rsid w:val="00A50BDC"/>
    <w:rsid w:val="00A50CCB"/>
    <w:rsid w:val="00A50ECA"/>
    <w:rsid w:val="00A50EE1"/>
    <w:rsid w:val="00A50FC6"/>
    <w:rsid w:val="00A5114A"/>
    <w:rsid w:val="00A51210"/>
    <w:rsid w:val="00A5125A"/>
    <w:rsid w:val="00A512E6"/>
    <w:rsid w:val="00A51380"/>
    <w:rsid w:val="00A51432"/>
    <w:rsid w:val="00A514A8"/>
    <w:rsid w:val="00A5165E"/>
    <w:rsid w:val="00A51757"/>
    <w:rsid w:val="00A51850"/>
    <w:rsid w:val="00A51852"/>
    <w:rsid w:val="00A519A1"/>
    <w:rsid w:val="00A51B82"/>
    <w:rsid w:val="00A51CE0"/>
    <w:rsid w:val="00A51F57"/>
    <w:rsid w:val="00A51F91"/>
    <w:rsid w:val="00A521AB"/>
    <w:rsid w:val="00A52484"/>
    <w:rsid w:val="00A52765"/>
    <w:rsid w:val="00A52787"/>
    <w:rsid w:val="00A527B2"/>
    <w:rsid w:val="00A5290F"/>
    <w:rsid w:val="00A52935"/>
    <w:rsid w:val="00A529F7"/>
    <w:rsid w:val="00A52AEF"/>
    <w:rsid w:val="00A52C14"/>
    <w:rsid w:val="00A52C5A"/>
    <w:rsid w:val="00A52C90"/>
    <w:rsid w:val="00A52D5E"/>
    <w:rsid w:val="00A52E1B"/>
    <w:rsid w:val="00A53150"/>
    <w:rsid w:val="00A53151"/>
    <w:rsid w:val="00A532FB"/>
    <w:rsid w:val="00A533AD"/>
    <w:rsid w:val="00A5344E"/>
    <w:rsid w:val="00A53461"/>
    <w:rsid w:val="00A534A7"/>
    <w:rsid w:val="00A53665"/>
    <w:rsid w:val="00A537CA"/>
    <w:rsid w:val="00A53A09"/>
    <w:rsid w:val="00A53A3C"/>
    <w:rsid w:val="00A53B47"/>
    <w:rsid w:val="00A53E2D"/>
    <w:rsid w:val="00A54003"/>
    <w:rsid w:val="00A5409A"/>
    <w:rsid w:val="00A540E8"/>
    <w:rsid w:val="00A5415C"/>
    <w:rsid w:val="00A54463"/>
    <w:rsid w:val="00A5447B"/>
    <w:rsid w:val="00A544D7"/>
    <w:rsid w:val="00A544F3"/>
    <w:rsid w:val="00A54811"/>
    <w:rsid w:val="00A54A5C"/>
    <w:rsid w:val="00A54CF0"/>
    <w:rsid w:val="00A54DAE"/>
    <w:rsid w:val="00A54DB4"/>
    <w:rsid w:val="00A54DE6"/>
    <w:rsid w:val="00A54E3D"/>
    <w:rsid w:val="00A55096"/>
    <w:rsid w:val="00A5509F"/>
    <w:rsid w:val="00A55105"/>
    <w:rsid w:val="00A55168"/>
    <w:rsid w:val="00A55175"/>
    <w:rsid w:val="00A552C0"/>
    <w:rsid w:val="00A553B2"/>
    <w:rsid w:val="00A554A7"/>
    <w:rsid w:val="00A5566B"/>
    <w:rsid w:val="00A55761"/>
    <w:rsid w:val="00A55770"/>
    <w:rsid w:val="00A55791"/>
    <w:rsid w:val="00A5579D"/>
    <w:rsid w:val="00A5599A"/>
    <w:rsid w:val="00A55A2E"/>
    <w:rsid w:val="00A55B16"/>
    <w:rsid w:val="00A55B26"/>
    <w:rsid w:val="00A55B59"/>
    <w:rsid w:val="00A55C04"/>
    <w:rsid w:val="00A55C46"/>
    <w:rsid w:val="00A55DF0"/>
    <w:rsid w:val="00A55FA3"/>
    <w:rsid w:val="00A56141"/>
    <w:rsid w:val="00A56397"/>
    <w:rsid w:val="00A563C0"/>
    <w:rsid w:val="00A56498"/>
    <w:rsid w:val="00A56687"/>
    <w:rsid w:val="00A566C5"/>
    <w:rsid w:val="00A566FE"/>
    <w:rsid w:val="00A56790"/>
    <w:rsid w:val="00A567AE"/>
    <w:rsid w:val="00A56844"/>
    <w:rsid w:val="00A568B4"/>
    <w:rsid w:val="00A568EA"/>
    <w:rsid w:val="00A56B94"/>
    <w:rsid w:val="00A56BB7"/>
    <w:rsid w:val="00A56BF2"/>
    <w:rsid w:val="00A56CEB"/>
    <w:rsid w:val="00A56DE3"/>
    <w:rsid w:val="00A56E7D"/>
    <w:rsid w:val="00A56EA5"/>
    <w:rsid w:val="00A57210"/>
    <w:rsid w:val="00A5724D"/>
    <w:rsid w:val="00A57494"/>
    <w:rsid w:val="00A5773A"/>
    <w:rsid w:val="00A57893"/>
    <w:rsid w:val="00A57971"/>
    <w:rsid w:val="00A57A0F"/>
    <w:rsid w:val="00A57D24"/>
    <w:rsid w:val="00A57DA3"/>
    <w:rsid w:val="00A57DD7"/>
    <w:rsid w:val="00A57E8F"/>
    <w:rsid w:val="00A57EAF"/>
    <w:rsid w:val="00A6007C"/>
    <w:rsid w:val="00A60085"/>
    <w:rsid w:val="00A602BA"/>
    <w:rsid w:val="00A602E8"/>
    <w:rsid w:val="00A602FD"/>
    <w:rsid w:val="00A605D7"/>
    <w:rsid w:val="00A60708"/>
    <w:rsid w:val="00A6070C"/>
    <w:rsid w:val="00A60838"/>
    <w:rsid w:val="00A609C2"/>
    <w:rsid w:val="00A60B65"/>
    <w:rsid w:val="00A60C64"/>
    <w:rsid w:val="00A60DBE"/>
    <w:rsid w:val="00A60E91"/>
    <w:rsid w:val="00A60F37"/>
    <w:rsid w:val="00A60F4C"/>
    <w:rsid w:val="00A6129E"/>
    <w:rsid w:val="00A612E2"/>
    <w:rsid w:val="00A61338"/>
    <w:rsid w:val="00A613E4"/>
    <w:rsid w:val="00A61413"/>
    <w:rsid w:val="00A6152F"/>
    <w:rsid w:val="00A61531"/>
    <w:rsid w:val="00A6153D"/>
    <w:rsid w:val="00A615D3"/>
    <w:rsid w:val="00A6165F"/>
    <w:rsid w:val="00A616B7"/>
    <w:rsid w:val="00A61719"/>
    <w:rsid w:val="00A61767"/>
    <w:rsid w:val="00A61B38"/>
    <w:rsid w:val="00A61C6C"/>
    <w:rsid w:val="00A61D8D"/>
    <w:rsid w:val="00A61D9D"/>
    <w:rsid w:val="00A61E32"/>
    <w:rsid w:val="00A61FBA"/>
    <w:rsid w:val="00A62073"/>
    <w:rsid w:val="00A62074"/>
    <w:rsid w:val="00A620F5"/>
    <w:rsid w:val="00A621DA"/>
    <w:rsid w:val="00A623A0"/>
    <w:rsid w:val="00A6244F"/>
    <w:rsid w:val="00A62462"/>
    <w:rsid w:val="00A625FF"/>
    <w:rsid w:val="00A62604"/>
    <w:rsid w:val="00A6267D"/>
    <w:rsid w:val="00A62975"/>
    <w:rsid w:val="00A62BC2"/>
    <w:rsid w:val="00A62C4A"/>
    <w:rsid w:val="00A62D48"/>
    <w:rsid w:val="00A62E89"/>
    <w:rsid w:val="00A62F6A"/>
    <w:rsid w:val="00A63300"/>
    <w:rsid w:val="00A63335"/>
    <w:rsid w:val="00A6354D"/>
    <w:rsid w:val="00A63840"/>
    <w:rsid w:val="00A63852"/>
    <w:rsid w:val="00A63DC2"/>
    <w:rsid w:val="00A64083"/>
    <w:rsid w:val="00A641D7"/>
    <w:rsid w:val="00A64230"/>
    <w:rsid w:val="00A6423A"/>
    <w:rsid w:val="00A6440E"/>
    <w:rsid w:val="00A644B2"/>
    <w:rsid w:val="00A6459F"/>
    <w:rsid w:val="00A645C2"/>
    <w:rsid w:val="00A64635"/>
    <w:rsid w:val="00A646A7"/>
    <w:rsid w:val="00A6478C"/>
    <w:rsid w:val="00A64823"/>
    <w:rsid w:val="00A64BFF"/>
    <w:rsid w:val="00A64D70"/>
    <w:rsid w:val="00A6502D"/>
    <w:rsid w:val="00A65333"/>
    <w:rsid w:val="00A6537A"/>
    <w:rsid w:val="00A65492"/>
    <w:rsid w:val="00A65528"/>
    <w:rsid w:val="00A655CD"/>
    <w:rsid w:val="00A65631"/>
    <w:rsid w:val="00A65B1E"/>
    <w:rsid w:val="00A65B7F"/>
    <w:rsid w:val="00A65C0C"/>
    <w:rsid w:val="00A65C87"/>
    <w:rsid w:val="00A65C90"/>
    <w:rsid w:val="00A65E06"/>
    <w:rsid w:val="00A65E7F"/>
    <w:rsid w:val="00A65EB8"/>
    <w:rsid w:val="00A65F1B"/>
    <w:rsid w:val="00A65FAD"/>
    <w:rsid w:val="00A65FE8"/>
    <w:rsid w:val="00A6603E"/>
    <w:rsid w:val="00A66276"/>
    <w:rsid w:val="00A663F5"/>
    <w:rsid w:val="00A66468"/>
    <w:rsid w:val="00A6659A"/>
    <w:rsid w:val="00A66634"/>
    <w:rsid w:val="00A66728"/>
    <w:rsid w:val="00A6677F"/>
    <w:rsid w:val="00A6685D"/>
    <w:rsid w:val="00A6698C"/>
    <w:rsid w:val="00A669E7"/>
    <w:rsid w:val="00A66B33"/>
    <w:rsid w:val="00A66BDD"/>
    <w:rsid w:val="00A66C57"/>
    <w:rsid w:val="00A66C7A"/>
    <w:rsid w:val="00A66C82"/>
    <w:rsid w:val="00A66F1A"/>
    <w:rsid w:val="00A66FC4"/>
    <w:rsid w:val="00A67259"/>
    <w:rsid w:val="00A67515"/>
    <w:rsid w:val="00A67646"/>
    <w:rsid w:val="00A6775F"/>
    <w:rsid w:val="00A67794"/>
    <w:rsid w:val="00A679BC"/>
    <w:rsid w:val="00A679C8"/>
    <w:rsid w:val="00A67B79"/>
    <w:rsid w:val="00A67B8C"/>
    <w:rsid w:val="00A67BBD"/>
    <w:rsid w:val="00A67D30"/>
    <w:rsid w:val="00A67DC8"/>
    <w:rsid w:val="00A67F60"/>
    <w:rsid w:val="00A67F77"/>
    <w:rsid w:val="00A7000A"/>
    <w:rsid w:val="00A7001C"/>
    <w:rsid w:val="00A7011E"/>
    <w:rsid w:val="00A70125"/>
    <w:rsid w:val="00A70391"/>
    <w:rsid w:val="00A703B2"/>
    <w:rsid w:val="00A703BD"/>
    <w:rsid w:val="00A703E2"/>
    <w:rsid w:val="00A704AE"/>
    <w:rsid w:val="00A704E0"/>
    <w:rsid w:val="00A70820"/>
    <w:rsid w:val="00A70A8F"/>
    <w:rsid w:val="00A70B64"/>
    <w:rsid w:val="00A70C52"/>
    <w:rsid w:val="00A70CA6"/>
    <w:rsid w:val="00A70F9E"/>
    <w:rsid w:val="00A71060"/>
    <w:rsid w:val="00A710BB"/>
    <w:rsid w:val="00A7117E"/>
    <w:rsid w:val="00A71375"/>
    <w:rsid w:val="00A7164E"/>
    <w:rsid w:val="00A716B7"/>
    <w:rsid w:val="00A717D5"/>
    <w:rsid w:val="00A717ED"/>
    <w:rsid w:val="00A718B8"/>
    <w:rsid w:val="00A71A02"/>
    <w:rsid w:val="00A71A1E"/>
    <w:rsid w:val="00A71ACB"/>
    <w:rsid w:val="00A71B59"/>
    <w:rsid w:val="00A71BAB"/>
    <w:rsid w:val="00A71FD3"/>
    <w:rsid w:val="00A723D2"/>
    <w:rsid w:val="00A72453"/>
    <w:rsid w:val="00A724E6"/>
    <w:rsid w:val="00A724EC"/>
    <w:rsid w:val="00A72638"/>
    <w:rsid w:val="00A72642"/>
    <w:rsid w:val="00A72715"/>
    <w:rsid w:val="00A72840"/>
    <w:rsid w:val="00A728A0"/>
    <w:rsid w:val="00A728DF"/>
    <w:rsid w:val="00A72918"/>
    <w:rsid w:val="00A72C9A"/>
    <w:rsid w:val="00A72CE0"/>
    <w:rsid w:val="00A72CEF"/>
    <w:rsid w:val="00A72EEE"/>
    <w:rsid w:val="00A7319D"/>
    <w:rsid w:val="00A7328C"/>
    <w:rsid w:val="00A73359"/>
    <w:rsid w:val="00A73463"/>
    <w:rsid w:val="00A73497"/>
    <w:rsid w:val="00A734EE"/>
    <w:rsid w:val="00A73668"/>
    <w:rsid w:val="00A736F9"/>
    <w:rsid w:val="00A7392D"/>
    <w:rsid w:val="00A73A07"/>
    <w:rsid w:val="00A73A2A"/>
    <w:rsid w:val="00A73AE8"/>
    <w:rsid w:val="00A73B2B"/>
    <w:rsid w:val="00A73C74"/>
    <w:rsid w:val="00A73CE5"/>
    <w:rsid w:val="00A73D58"/>
    <w:rsid w:val="00A73E5E"/>
    <w:rsid w:val="00A73ED4"/>
    <w:rsid w:val="00A73F39"/>
    <w:rsid w:val="00A73FD1"/>
    <w:rsid w:val="00A74083"/>
    <w:rsid w:val="00A74139"/>
    <w:rsid w:val="00A74141"/>
    <w:rsid w:val="00A74147"/>
    <w:rsid w:val="00A741D1"/>
    <w:rsid w:val="00A741F4"/>
    <w:rsid w:val="00A742A8"/>
    <w:rsid w:val="00A74653"/>
    <w:rsid w:val="00A746FA"/>
    <w:rsid w:val="00A74A41"/>
    <w:rsid w:val="00A74C0E"/>
    <w:rsid w:val="00A74D51"/>
    <w:rsid w:val="00A74E7B"/>
    <w:rsid w:val="00A74E8E"/>
    <w:rsid w:val="00A74E95"/>
    <w:rsid w:val="00A74EA3"/>
    <w:rsid w:val="00A74F26"/>
    <w:rsid w:val="00A750D3"/>
    <w:rsid w:val="00A7528D"/>
    <w:rsid w:val="00A7544E"/>
    <w:rsid w:val="00A75671"/>
    <w:rsid w:val="00A7589C"/>
    <w:rsid w:val="00A75913"/>
    <w:rsid w:val="00A759C4"/>
    <w:rsid w:val="00A75B2E"/>
    <w:rsid w:val="00A75D7B"/>
    <w:rsid w:val="00A75DDE"/>
    <w:rsid w:val="00A75F3B"/>
    <w:rsid w:val="00A75FDE"/>
    <w:rsid w:val="00A76382"/>
    <w:rsid w:val="00A763CF"/>
    <w:rsid w:val="00A76409"/>
    <w:rsid w:val="00A7640F"/>
    <w:rsid w:val="00A7647E"/>
    <w:rsid w:val="00A764B4"/>
    <w:rsid w:val="00A764E4"/>
    <w:rsid w:val="00A768AD"/>
    <w:rsid w:val="00A76925"/>
    <w:rsid w:val="00A769AA"/>
    <w:rsid w:val="00A76ABC"/>
    <w:rsid w:val="00A76C1F"/>
    <w:rsid w:val="00A76CF5"/>
    <w:rsid w:val="00A76F4F"/>
    <w:rsid w:val="00A76FB6"/>
    <w:rsid w:val="00A77328"/>
    <w:rsid w:val="00A77441"/>
    <w:rsid w:val="00A77768"/>
    <w:rsid w:val="00A77830"/>
    <w:rsid w:val="00A77C06"/>
    <w:rsid w:val="00A77C9E"/>
    <w:rsid w:val="00A77CD6"/>
    <w:rsid w:val="00A77D7A"/>
    <w:rsid w:val="00A77DF1"/>
    <w:rsid w:val="00A77E00"/>
    <w:rsid w:val="00A77E76"/>
    <w:rsid w:val="00A77F57"/>
    <w:rsid w:val="00A77F5C"/>
    <w:rsid w:val="00A7B925"/>
    <w:rsid w:val="00A8018B"/>
    <w:rsid w:val="00A803AA"/>
    <w:rsid w:val="00A80537"/>
    <w:rsid w:val="00A80695"/>
    <w:rsid w:val="00A8096F"/>
    <w:rsid w:val="00A80AA8"/>
    <w:rsid w:val="00A80BCA"/>
    <w:rsid w:val="00A80C28"/>
    <w:rsid w:val="00A80C89"/>
    <w:rsid w:val="00A80CA6"/>
    <w:rsid w:val="00A80CE5"/>
    <w:rsid w:val="00A80FB3"/>
    <w:rsid w:val="00A81063"/>
    <w:rsid w:val="00A8112D"/>
    <w:rsid w:val="00A81142"/>
    <w:rsid w:val="00A81206"/>
    <w:rsid w:val="00A8126C"/>
    <w:rsid w:val="00A816F5"/>
    <w:rsid w:val="00A81719"/>
    <w:rsid w:val="00A81829"/>
    <w:rsid w:val="00A81882"/>
    <w:rsid w:val="00A819B9"/>
    <w:rsid w:val="00A819CD"/>
    <w:rsid w:val="00A81A47"/>
    <w:rsid w:val="00A81B13"/>
    <w:rsid w:val="00A81BAB"/>
    <w:rsid w:val="00A81C76"/>
    <w:rsid w:val="00A81DD4"/>
    <w:rsid w:val="00A81E6C"/>
    <w:rsid w:val="00A81E8C"/>
    <w:rsid w:val="00A81EDD"/>
    <w:rsid w:val="00A82380"/>
    <w:rsid w:val="00A823FC"/>
    <w:rsid w:val="00A82459"/>
    <w:rsid w:val="00A8249A"/>
    <w:rsid w:val="00A82610"/>
    <w:rsid w:val="00A82647"/>
    <w:rsid w:val="00A827C8"/>
    <w:rsid w:val="00A8288F"/>
    <w:rsid w:val="00A82964"/>
    <w:rsid w:val="00A82972"/>
    <w:rsid w:val="00A82AC1"/>
    <w:rsid w:val="00A82C8F"/>
    <w:rsid w:val="00A82CA9"/>
    <w:rsid w:val="00A82D9E"/>
    <w:rsid w:val="00A8337A"/>
    <w:rsid w:val="00A83415"/>
    <w:rsid w:val="00A83446"/>
    <w:rsid w:val="00A83466"/>
    <w:rsid w:val="00A8346C"/>
    <w:rsid w:val="00A835AB"/>
    <w:rsid w:val="00A836E0"/>
    <w:rsid w:val="00A83ADD"/>
    <w:rsid w:val="00A83B40"/>
    <w:rsid w:val="00A83BFB"/>
    <w:rsid w:val="00A83C25"/>
    <w:rsid w:val="00A83C9F"/>
    <w:rsid w:val="00A83D77"/>
    <w:rsid w:val="00A83D87"/>
    <w:rsid w:val="00A83DAE"/>
    <w:rsid w:val="00A84070"/>
    <w:rsid w:val="00A8425F"/>
    <w:rsid w:val="00A8428F"/>
    <w:rsid w:val="00A84314"/>
    <w:rsid w:val="00A84514"/>
    <w:rsid w:val="00A84612"/>
    <w:rsid w:val="00A84636"/>
    <w:rsid w:val="00A84664"/>
    <w:rsid w:val="00A846E6"/>
    <w:rsid w:val="00A8486A"/>
    <w:rsid w:val="00A84972"/>
    <w:rsid w:val="00A84AF4"/>
    <w:rsid w:val="00A84AFE"/>
    <w:rsid w:val="00A84D27"/>
    <w:rsid w:val="00A84D73"/>
    <w:rsid w:val="00A84E7A"/>
    <w:rsid w:val="00A85491"/>
    <w:rsid w:val="00A854E3"/>
    <w:rsid w:val="00A856E6"/>
    <w:rsid w:val="00A8579A"/>
    <w:rsid w:val="00A85985"/>
    <w:rsid w:val="00A859FB"/>
    <w:rsid w:val="00A85A5C"/>
    <w:rsid w:val="00A85ADA"/>
    <w:rsid w:val="00A85BB3"/>
    <w:rsid w:val="00A85BCE"/>
    <w:rsid w:val="00A85C9C"/>
    <w:rsid w:val="00A85DFD"/>
    <w:rsid w:val="00A85E26"/>
    <w:rsid w:val="00A85E63"/>
    <w:rsid w:val="00A85F16"/>
    <w:rsid w:val="00A85FF4"/>
    <w:rsid w:val="00A86487"/>
    <w:rsid w:val="00A865FF"/>
    <w:rsid w:val="00A8673C"/>
    <w:rsid w:val="00A86824"/>
    <w:rsid w:val="00A86B60"/>
    <w:rsid w:val="00A86B83"/>
    <w:rsid w:val="00A86CBB"/>
    <w:rsid w:val="00A86D20"/>
    <w:rsid w:val="00A86D2B"/>
    <w:rsid w:val="00A86DAF"/>
    <w:rsid w:val="00A86DDB"/>
    <w:rsid w:val="00A86E60"/>
    <w:rsid w:val="00A86F51"/>
    <w:rsid w:val="00A8705E"/>
    <w:rsid w:val="00A87143"/>
    <w:rsid w:val="00A872AA"/>
    <w:rsid w:val="00A87303"/>
    <w:rsid w:val="00A87457"/>
    <w:rsid w:val="00A8746A"/>
    <w:rsid w:val="00A87485"/>
    <w:rsid w:val="00A875E5"/>
    <w:rsid w:val="00A87773"/>
    <w:rsid w:val="00A87866"/>
    <w:rsid w:val="00A87C95"/>
    <w:rsid w:val="00A87E88"/>
    <w:rsid w:val="00A87E8A"/>
    <w:rsid w:val="00A87EB2"/>
    <w:rsid w:val="00A87F1F"/>
    <w:rsid w:val="00A87FEE"/>
    <w:rsid w:val="00A90025"/>
    <w:rsid w:val="00A90235"/>
    <w:rsid w:val="00A902FF"/>
    <w:rsid w:val="00A9047B"/>
    <w:rsid w:val="00A904DD"/>
    <w:rsid w:val="00A9050E"/>
    <w:rsid w:val="00A90547"/>
    <w:rsid w:val="00A9065C"/>
    <w:rsid w:val="00A906A2"/>
    <w:rsid w:val="00A90825"/>
    <w:rsid w:val="00A9086C"/>
    <w:rsid w:val="00A90930"/>
    <w:rsid w:val="00A909A6"/>
    <w:rsid w:val="00A90A0D"/>
    <w:rsid w:val="00A90A49"/>
    <w:rsid w:val="00A90A72"/>
    <w:rsid w:val="00A90D1E"/>
    <w:rsid w:val="00A90D58"/>
    <w:rsid w:val="00A90D99"/>
    <w:rsid w:val="00A90E5C"/>
    <w:rsid w:val="00A90F1C"/>
    <w:rsid w:val="00A90F6E"/>
    <w:rsid w:val="00A91282"/>
    <w:rsid w:val="00A912FF"/>
    <w:rsid w:val="00A91319"/>
    <w:rsid w:val="00A9133E"/>
    <w:rsid w:val="00A91434"/>
    <w:rsid w:val="00A914B2"/>
    <w:rsid w:val="00A91572"/>
    <w:rsid w:val="00A915BF"/>
    <w:rsid w:val="00A91942"/>
    <w:rsid w:val="00A91B5E"/>
    <w:rsid w:val="00A91BA2"/>
    <w:rsid w:val="00A91BB9"/>
    <w:rsid w:val="00A91CA7"/>
    <w:rsid w:val="00A91D91"/>
    <w:rsid w:val="00A91DCF"/>
    <w:rsid w:val="00A91F44"/>
    <w:rsid w:val="00A91FDD"/>
    <w:rsid w:val="00A92129"/>
    <w:rsid w:val="00A923CA"/>
    <w:rsid w:val="00A92489"/>
    <w:rsid w:val="00A9258F"/>
    <w:rsid w:val="00A925B1"/>
    <w:rsid w:val="00A926E2"/>
    <w:rsid w:val="00A92A92"/>
    <w:rsid w:val="00A92B30"/>
    <w:rsid w:val="00A92B36"/>
    <w:rsid w:val="00A92BE4"/>
    <w:rsid w:val="00A92BF7"/>
    <w:rsid w:val="00A9302F"/>
    <w:rsid w:val="00A93032"/>
    <w:rsid w:val="00A931BD"/>
    <w:rsid w:val="00A93275"/>
    <w:rsid w:val="00A93469"/>
    <w:rsid w:val="00A93557"/>
    <w:rsid w:val="00A935FA"/>
    <w:rsid w:val="00A93662"/>
    <w:rsid w:val="00A93964"/>
    <w:rsid w:val="00A93A12"/>
    <w:rsid w:val="00A93A5F"/>
    <w:rsid w:val="00A93C86"/>
    <w:rsid w:val="00A93EAE"/>
    <w:rsid w:val="00A9414A"/>
    <w:rsid w:val="00A941D9"/>
    <w:rsid w:val="00A94278"/>
    <w:rsid w:val="00A9430E"/>
    <w:rsid w:val="00A94360"/>
    <w:rsid w:val="00A9469E"/>
    <w:rsid w:val="00A946DD"/>
    <w:rsid w:val="00A949E1"/>
    <w:rsid w:val="00A94AB3"/>
    <w:rsid w:val="00A94B02"/>
    <w:rsid w:val="00A94B4D"/>
    <w:rsid w:val="00A94C75"/>
    <w:rsid w:val="00A94CA1"/>
    <w:rsid w:val="00A94D0F"/>
    <w:rsid w:val="00A94D22"/>
    <w:rsid w:val="00A94F31"/>
    <w:rsid w:val="00A9514E"/>
    <w:rsid w:val="00A95255"/>
    <w:rsid w:val="00A952B4"/>
    <w:rsid w:val="00A952CC"/>
    <w:rsid w:val="00A952F9"/>
    <w:rsid w:val="00A9531E"/>
    <w:rsid w:val="00A954B0"/>
    <w:rsid w:val="00A9574E"/>
    <w:rsid w:val="00A957E1"/>
    <w:rsid w:val="00A957F0"/>
    <w:rsid w:val="00A95A20"/>
    <w:rsid w:val="00A95A31"/>
    <w:rsid w:val="00A95A74"/>
    <w:rsid w:val="00A95B98"/>
    <w:rsid w:val="00A95BBE"/>
    <w:rsid w:val="00A95C76"/>
    <w:rsid w:val="00A95CDB"/>
    <w:rsid w:val="00A95D01"/>
    <w:rsid w:val="00A96001"/>
    <w:rsid w:val="00A96082"/>
    <w:rsid w:val="00A960D7"/>
    <w:rsid w:val="00A9644C"/>
    <w:rsid w:val="00A964C5"/>
    <w:rsid w:val="00A966C6"/>
    <w:rsid w:val="00A9670D"/>
    <w:rsid w:val="00A96801"/>
    <w:rsid w:val="00A96836"/>
    <w:rsid w:val="00A9686A"/>
    <w:rsid w:val="00A9690A"/>
    <w:rsid w:val="00A969DD"/>
    <w:rsid w:val="00A96B89"/>
    <w:rsid w:val="00A96CF3"/>
    <w:rsid w:val="00A96E81"/>
    <w:rsid w:val="00A9715C"/>
    <w:rsid w:val="00A971CE"/>
    <w:rsid w:val="00A97282"/>
    <w:rsid w:val="00A973AA"/>
    <w:rsid w:val="00A973FB"/>
    <w:rsid w:val="00A97483"/>
    <w:rsid w:val="00A975A6"/>
    <w:rsid w:val="00A975C1"/>
    <w:rsid w:val="00A9762D"/>
    <w:rsid w:val="00A977FB"/>
    <w:rsid w:val="00A97838"/>
    <w:rsid w:val="00A97885"/>
    <w:rsid w:val="00A97A2D"/>
    <w:rsid w:val="00A97D97"/>
    <w:rsid w:val="00A97DCC"/>
    <w:rsid w:val="00A97DE5"/>
    <w:rsid w:val="00A97E59"/>
    <w:rsid w:val="00A97E5A"/>
    <w:rsid w:val="00A97FA9"/>
    <w:rsid w:val="00A97FBC"/>
    <w:rsid w:val="00A985C0"/>
    <w:rsid w:val="00AA0149"/>
    <w:rsid w:val="00AA014C"/>
    <w:rsid w:val="00AA0164"/>
    <w:rsid w:val="00AA04A1"/>
    <w:rsid w:val="00AA050F"/>
    <w:rsid w:val="00AA0526"/>
    <w:rsid w:val="00AA053A"/>
    <w:rsid w:val="00AA063C"/>
    <w:rsid w:val="00AA06FE"/>
    <w:rsid w:val="00AA0729"/>
    <w:rsid w:val="00AA08B0"/>
    <w:rsid w:val="00AA094A"/>
    <w:rsid w:val="00AA099E"/>
    <w:rsid w:val="00AA0C13"/>
    <w:rsid w:val="00AA0D97"/>
    <w:rsid w:val="00AA0DA6"/>
    <w:rsid w:val="00AA1007"/>
    <w:rsid w:val="00AA1058"/>
    <w:rsid w:val="00AA1186"/>
    <w:rsid w:val="00AA11DA"/>
    <w:rsid w:val="00AA1374"/>
    <w:rsid w:val="00AA13D5"/>
    <w:rsid w:val="00AA13D8"/>
    <w:rsid w:val="00AA14B0"/>
    <w:rsid w:val="00AA1521"/>
    <w:rsid w:val="00AA15A2"/>
    <w:rsid w:val="00AA171E"/>
    <w:rsid w:val="00AA1723"/>
    <w:rsid w:val="00AA177B"/>
    <w:rsid w:val="00AA1877"/>
    <w:rsid w:val="00AA1BE7"/>
    <w:rsid w:val="00AA1BFB"/>
    <w:rsid w:val="00AA1C20"/>
    <w:rsid w:val="00AA1EA5"/>
    <w:rsid w:val="00AA1F30"/>
    <w:rsid w:val="00AA1FFB"/>
    <w:rsid w:val="00AA202E"/>
    <w:rsid w:val="00AA20E8"/>
    <w:rsid w:val="00AA22AB"/>
    <w:rsid w:val="00AA24BE"/>
    <w:rsid w:val="00AA2616"/>
    <w:rsid w:val="00AA261E"/>
    <w:rsid w:val="00AA2783"/>
    <w:rsid w:val="00AA27C1"/>
    <w:rsid w:val="00AA28D4"/>
    <w:rsid w:val="00AA28EA"/>
    <w:rsid w:val="00AA2986"/>
    <w:rsid w:val="00AA29A7"/>
    <w:rsid w:val="00AA2D3F"/>
    <w:rsid w:val="00AA2DDE"/>
    <w:rsid w:val="00AA2DF6"/>
    <w:rsid w:val="00AA2EEB"/>
    <w:rsid w:val="00AA3075"/>
    <w:rsid w:val="00AA3216"/>
    <w:rsid w:val="00AA325B"/>
    <w:rsid w:val="00AA3294"/>
    <w:rsid w:val="00AA3321"/>
    <w:rsid w:val="00AA3518"/>
    <w:rsid w:val="00AA3568"/>
    <w:rsid w:val="00AA3588"/>
    <w:rsid w:val="00AA3754"/>
    <w:rsid w:val="00AA3907"/>
    <w:rsid w:val="00AA391D"/>
    <w:rsid w:val="00AA3E9A"/>
    <w:rsid w:val="00AA405A"/>
    <w:rsid w:val="00AA4110"/>
    <w:rsid w:val="00AA4120"/>
    <w:rsid w:val="00AA42D2"/>
    <w:rsid w:val="00AA42D8"/>
    <w:rsid w:val="00AA43C6"/>
    <w:rsid w:val="00AA4454"/>
    <w:rsid w:val="00AA46CA"/>
    <w:rsid w:val="00AA47D6"/>
    <w:rsid w:val="00AA4822"/>
    <w:rsid w:val="00AA485A"/>
    <w:rsid w:val="00AA48EA"/>
    <w:rsid w:val="00AA49A3"/>
    <w:rsid w:val="00AA4A1D"/>
    <w:rsid w:val="00AA4A78"/>
    <w:rsid w:val="00AA4C2D"/>
    <w:rsid w:val="00AA4D04"/>
    <w:rsid w:val="00AA4DA5"/>
    <w:rsid w:val="00AA4DC6"/>
    <w:rsid w:val="00AA4F45"/>
    <w:rsid w:val="00AA4F5E"/>
    <w:rsid w:val="00AA4FE0"/>
    <w:rsid w:val="00AA5140"/>
    <w:rsid w:val="00AA522B"/>
    <w:rsid w:val="00AA53BA"/>
    <w:rsid w:val="00AA5679"/>
    <w:rsid w:val="00AA5698"/>
    <w:rsid w:val="00AA5775"/>
    <w:rsid w:val="00AA57B2"/>
    <w:rsid w:val="00AA57BA"/>
    <w:rsid w:val="00AA58DC"/>
    <w:rsid w:val="00AA5955"/>
    <w:rsid w:val="00AA5A47"/>
    <w:rsid w:val="00AA5D1B"/>
    <w:rsid w:val="00AA5DF6"/>
    <w:rsid w:val="00AA5EC6"/>
    <w:rsid w:val="00AA5F84"/>
    <w:rsid w:val="00AA5FAE"/>
    <w:rsid w:val="00AA5FBA"/>
    <w:rsid w:val="00AA603F"/>
    <w:rsid w:val="00AA6137"/>
    <w:rsid w:val="00AA64A5"/>
    <w:rsid w:val="00AA6563"/>
    <w:rsid w:val="00AA6594"/>
    <w:rsid w:val="00AA66C9"/>
    <w:rsid w:val="00AA6716"/>
    <w:rsid w:val="00AA671F"/>
    <w:rsid w:val="00AA6743"/>
    <w:rsid w:val="00AA67B1"/>
    <w:rsid w:val="00AA67B3"/>
    <w:rsid w:val="00AA67E1"/>
    <w:rsid w:val="00AA6A35"/>
    <w:rsid w:val="00AA6B2F"/>
    <w:rsid w:val="00AA6CA6"/>
    <w:rsid w:val="00AA6D29"/>
    <w:rsid w:val="00AA6D58"/>
    <w:rsid w:val="00AA6E1A"/>
    <w:rsid w:val="00AA6EE8"/>
    <w:rsid w:val="00AA70D5"/>
    <w:rsid w:val="00AA7141"/>
    <w:rsid w:val="00AA7419"/>
    <w:rsid w:val="00AA7468"/>
    <w:rsid w:val="00AA7476"/>
    <w:rsid w:val="00AA7491"/>
    <w:rsid w:val="00AA793D"/>
    <w:rsid w:val="00AA7BE4"/>
    <w:rsid w:val="00AA7C2B"/>
    <w:rsid w:val="00AA7C7F"/>
    <w:rsid w:val="00AA7D20"/>
    <w:rsid w:val="00AA7EE5"/>
    <w:rsid w:val="00AA7F30"/>
    <w:rsid w:val="00AA7F5A"/>
    <w:rsid w:val="00AA7FB9"/>
    <w:rsid w:val="00AB016D"/>
    <w:rsid w:val="00AB026E"/>
    <w:rsid w:val="00AB033A"/>
    <w:rsid w:val="00AB0448"/>
    <w:rsid w:val="00AB0480"/>
    <w:rsid w:val="00AB05C8"/>
    <w:rsid w:val="00AB061C"/>
    <w:rsid w:val="00AB0696"/>
    <w:rsid w:val="00AB075A"/>
    <w:rsid w:val="00AB0C6B"/>
    <w:rsid w:val="00AB1327"/>
    <w:rsid w:val="00AB1571"/>
    <w:rsid w:val="00AB160E"/>
    <w:rsid w:val="00AB1749"/>
    <w:rsid w:val="00AB1750"/>
    <w:rsid w:val="00AB1775"/>
    <w:rsid w:val="00AB179B"/>
    <w:rsid w:val="00AB1A8A"/>
    <w:rsid w:val="00AB1AF4"/>
    <w:rsid w:val="00AB1CFE"/>
    <w:rsid w:val="00AB1DEB"/>
    <w:rsid w:val="00AB1E12"/>
    <w:rsid w:val="00AB1F52"/>
    <w:rsid w:val="00AB1FE1"/>
    <w:rsid w:val="00AB23C0"/>
    <w:rsid w:val="00AB241B"/>
    <w:rsid w:val="00AB24BC"/>
    <w:rsid w:val="00AB25C3"/>
    <w:rsid w:val="00AB260E"/>
    <w:rsid w:val="00AB26C3"/>
    <w:rsid w:val="00AB2701"/>
    <w:rsid w:val="00AB2959"/>
    <w:rsid w:val="00AB2B90"/>
    <w:rsid w:val="00AB2B93"/>
    <w:rsid w:val="00AB2C31"/>
    <w:rsid w:val="00AB2D01"/>
    <w:rsid w:val="00AB2EAF"/>
    <w:rsid w:val="00AB2EF3"/>
    <w:rsid w:val="00AB2FA4"/>
    <w:rsid w:val="00AB2FAE"/>
    <w:rsid w:val="00AB3065"/>
    <w:rsid w:val="00AB342E"/>
    <w:rsid w:val="00AB3465"/>
    <w:rsid w:val="00AB3509"/>
    <w:rsid w:val="00AB35AF"/>
    <w:rsid w:val="00AB35B7"/>
    <w:rsid w:val="00AB36E9"/>
    <w:rsid w:val="00AB3746"/>
    <w:rsid w:val="00AB3792"/>
    <w:rsid w:val="00AB38DE"/>
    <w:rsid w:val="00AB3902"/>
    <w:rsid w:val="00AB3A47"/>
    <w:rsid w:val="00AB3B60"/>
    <w:rsid w:val="00AB3C3A"/>
    <w:rsid w:val="00AB3D28"/>
    <w:rsid w:val="00AB3FD7"/>
    <w:rsid w:val="00AB43A8"/>
    <w:rsid w:val="00AB4557"/>
    <w:rsid w:val="00AB4595"/>
    <w:rsid w:val="00AB461A"/>
    <w:rsid w:val="00AB46E1"/>
    <w:rsid w:val="00AB4905"/>
    <w:rsid w:val="00AB4A1A"/>
    <w:rsid w:val="00AB4AAD"/>
    <w:rsid w:val="00AB4B42"/>
    <w:rsid w:val="00AB4B88"/>
    <w:rsid w:val="00AB4B9F"/>
    <w:rsid w:val="00AB4BEC"/>
    <w:rsid w:val="00AB4C0D"/>
    <w:rsid w:val="00AB4C79"/>
    <w:rsid w:val="00AB4C89"/>
    <w:rsid w:val="00AB4D61"/>
    <w:rsid w:val="00AB4E9A"/>
    <w:rsid w:val="00AB4F1A"/>
    <w:rsid w:val="00AB5116"/>
    <w:rsid w:val="00AB5117"/>
    <w:rsid w:val="00AB5187"/>
    <w:rsid w:val="00AB53A2"/>
    <w:rsid w:val="00AB53F2"/>
    <w:rsid w:val="00AB5446"/>
    <w:rsid w:val="00AB5564"/>
    <w:rsid w:val="00AB57D5"/>
    <w:rsid w:val="00AB5830"/>
    <w:rsid w:val="00AB5A1F"/>
    <w:rsid w:val="00AB5B7B"/>
    <w:rsid w:val="00AB5BB1"/>
    <w:rsid w:val="00AB5C94"/>
    <w:rsid w:val="00AB5DB9"/>
    <w:rsid w:val="00AB5EF7"/>
    <w:rsid w:val="00AB6195"/>
    <w:rsid w:val="00AB6223"/>
    <w:rsid w:val="00AB6270"/>
    <w:rsid w:val="00AB6442"/>
    <w:rsid w:val="00AB65C9"/>
    <w:rsid w:val="00AB6648"/>
    <w:rsid w:val="00AB680D"/>
    <w:rsid w:val="00AB6C4D"/>
    <w:rsid w:val="00AB6D17"/>
    <w:rsid w:val="00AB704D"/>
    <w:rsid w:val="00AB709C"/>
    <w:rsid w:val="00AB70A2"/>
    <w:rsid w:val="00AB70B2"/>
    <w:rsid w:val="00AB7176"/>
    <w:rsid w:val="00AB7264"/>
    <w:rsid w:val="00AB7284"/>
    <w:rsid w:val="00AB728F"/>
    <w:rsid w:val="00AB73FF"/>
    <w:rsid w:val="00AB7497"/>
    <w:rsid w:val="00AB7582"/>
    <w:rsid w:val="00AB7741"/>
    <w:rsid w:val="00AB786F"/>
    <w:rsid w:val="00AB78C0"/>
    <w:rsid w:val="00AB792F"/>
    <w:rsid w:val="00AB7968"/>
    <w:rsid w:val="00AB79F0"/>
    <w:rsid w:val="00AB7A33"/>
    <w:rsid w:val="00AB7A81"/>
    <w:rsid w:val="00AB7BF0"/>
    <w:rsid w:val="00AB7C45"/>
    <w:rsid w:val="00AB7C70"/>
    <w:rsid w:val="00AB7D83"/>
    <w:rsid w:val="00AB7EEE"/>
    <w:rsid w:val="00AB7F92"/>
    <w:rsid w:val="00AC016E"/>
    <w:rsid w:val="00AC01B9"/>
    <w:rsid w:val="00AC054B"/>
    <w:rsid w:val="00AC0551"/>
    <w:rsid w:val="00AC055D"/>
    <w:rsid w:val="00AC066D"/>
    <w:rsid w:val="00AC0702"/>
    <w:rsid w:val="00AC082E"/>
    <w:rsid w:val="00AC09D0"/>
    <w:rsid w:val="00AC0B3F"/>
    <w:rsid w:val="00AC0B50"/>
    <w:rsid w:val="00AC0B7F"/>
    <w:rsid w:val="00AC0C8B"/>
    <w:rsid w:val="00AC0CB8"/>
    <w:rsid w:val="00AC0D56"/>
    <w:rsid w:val="00AC0EF0"/>
    <w:rsid w:val="00AC0F55"/>
    <w:rsid w:val="00AC0FED"/>
    <w:rsid w:val="00AC0FFB"/>
    <w:rsid w:val="00AC116E"/>
    <w:rsid w:val="00AC13AE"/>
    <w:rsid w:val="00AC1623"/>
    <w:rsid w:val="00AC1A45"/>
    <w:rsid w:val="00AC1DAA"/>
    <w:rsid w:val="00AC1E79"/>
    <w:rsid w:val="00AC20C2"/>
    <w:rsid w:val="00AC214B"/>
    <w:rsid w:val="00AC215A"/>
    <w:rsid w:val="00AC2527"/>
    <w:rsid w:val="00AC2830"/>
    <w:rsid w:val="00AC2908"/>
    <w:rsid w:val="00AC29CB"/>
    <w:rsid w:val="00AC2C51"/>
    <w:rsid w:val="00AC2CB3"/>
    <w:rsid w:val="00AC2E17"/>
    <w:rsid w:val="00AC30CB"/>
    <w:rsid w:val="00AC31D8"/>
    <w:rsid w:val="00AC326C"/>
    <w:rsid w:val="00AC3319"/>
    <w:rsid w:val="00AC3331"/>
    <w:rsid w:val="00AC33D9"/>
    <w:rsid w:val="00AC352B"/>
    <w:rsid w:val="00AC37D7"/>
    <w:rsid w:val="00AC3851"/>
    <w:rsid w:val="00AC3970"/>
    <w:rsid w:val="00AC39A9"/>
    <w:rsid w:val="00AC3A2C"/>
    <w:rsid w:val="00AC3A5E"/>
    <w:rsid w:val="00AC3BEA"/>
    <w:rsid w:val="00AC3D6A"/>
    <w:rsid w:val="00AC3DB6"/>
    <w:rsid w:val="00AC3E46"/>
    <w:rsid w:val="00AC3F10"/>
    <w:rsid w:val="00AC3FF0"/>
    <w:rsid w:val="00AC4243"/>
    <w:rsid w:val="00AC43AA"/>
    <w:rsid w:val="00AC4717"/>
    <w:rsid w:val="00AC48E3"/>
    <w:rsid w:val="00AC49DB"/>
    <w:rsid w:val="00AC4B1F"/>
    <w:rsid w:val="00AC4B32"/>
    <w:rsid w:val="00AC4CC0"/>
    <w:rsid w:val="00AC51DE"/>
    <w:rsid w:val="00AC525A"/>
    <w:rsid w:val="00AC5279"/>
    <w:rsid w:val="00AC53D1"/>
    <w:rsid w:val="00AC53E3"/>
    <w:rsid w:val="00AC566C"/>
    <w:rsid w:val="00AC573F"/>
    <w:rsid w:val="00AC5A10"/>
    <w:rsid w:val="00AC5B77"/>
    <w:rsid w:val="00AC5C24"/>
    <w:rsid w:val="00AC5D2A"/>
    <w:rsid w:val="00AC5DFC"/>
    <w:rsid w:val="00AC5F1F"/>
    <w:rsid w:val="00AC5FCD"/>
    <w:rsid w:val="00AC60D7"/>
    <w:rsid w:val="00AC624F"/>
    <w:rsid w:val="00AC6410"/>
    <w:rsid w:val="00AC6550"/>
    <w:rsid w:val="00AC65A4"/>
    <w:rsid w:val="00AC6675"/>
    <w:rsid w:val="00AC67C1"/>
    <w:rsid w:val="00AC68D8"/>
    <w:rsid w:val="00AC6975"/>
    <w:rsid w:val="00AC6B45"/>
    <w:rsid w:val="00AC6C03"/>
    <w:rsid w:val="00AC6CA9"/>
    <w:rsid w:val="00AC6CAD"/>
    <w:rsid w:val="00AC6D2E"/>
    <w:rsid w:val="00AC6FE1"/>
    <w:rsid w:val="00AC70A0"/>
    <w:rsid w:val="00AC71CC"/>
    <w:rsid w:val="00AC7267"/>
    <w:rsid w:val="00AC7278"/>
    <w:rsid w:val="00AC732F"/>
    <w:rsid w:val="00AC757B"/>
    <w:rsid w:val="00AC759D"/>
    <w:rsid w:val="00AC7633"/>
    <w:rsid w:val="00AC763C"/>
    <w:rsid w:val="00AC764A"/>
    <w:rsid w:val="00AC774D"/>
    <w:rsid w:val="00AC7771"/>
    <w:rsid w:val="00AC78AF"/>
    <w:rsid w:val="00AC791B"/>
    <w:rsid w:val="00AC79BB"/>
    <w:rsid w:val="00AC79FE"/>
    <w:rsid w:val="00AC7A8D"/>
    <w:rsid w:val="00AC7BFD"/>
    <w:rsid w:val="00AC7DAB"/>
    <w:rsid w:val="00AC7EEE"/>
    <w:rsid w:val="00AC7F17"/>
    <w:rsid w:val="00AD029A"/>
    <w:rsid w:val="00AD04AF"/>
    <w:rsid w:val="00AD05E4"/>
    <w:rsid w:val="00AD0647"/>
    <w:rsid w:val="00AD068F"/>
    <w:rsid w:val="00AD077F"/>
    <w:rsid w:val="00AD08D1"/>
    <w:rsid w:val="00AD09A2"/>
    <w:rsid w:val="00AD0A2B"/>
    <w:rsid w:val="00AD0A8D"/>
    <w:rsid w:val="00AD0AF9"/>
    <w:rsid w:val="00AD0C2B"/>
    <w:rsid w:val="00AD0CCB"/>
    <w:rsid w:val="00AD0D9A"/>
    <w:rsid w:val="00AD0EDE"/>
    <w:rsid w:val="00AD100F"/>
    <w:rsid w:val="00AD1213"/>
    <w:rsid w:val="00AD125A"/>
    <w:rsid w:val="00AD12DC"/>
    <w:rsid w:val="00AD13BF"/>
    <w:rsid w:val="00AD1616"/>
    <w:rsid w:val="00AD1633"/>
    <w:rsid w:val="00AD16FC"/>
    <w:rsid w:val="00AD17FE"/>
    <w:rsid w:val="00AD1833"/>
    <w:rsid w:val="00AD18AD"/>
    <w:rsid w:val="00AD19D3"/>
    <w:rsid w:val="00AD1B98"/>
    <w:rsid w:val="00AD1B9C"/>
    <w:rsid w:val="00AD1C40"/>
    <w:rsid w:val="00AD1D76"/>
    <w:rsid w:val="00AD1DD2"/>
    <w:rsid w:val="00AD1E31"/>
    <w:rsid w:val="00AD1F65"/>
    <w:rsid w:val="00AD1F79"/>
    <w:rsid w:val="00AD202E"/>
    <w:rsid w:val="00AD20C7"/>
    <w:rsid w:val="00AD20F0"/>
    <w:rsid w:val="00AD22E8"/>
    <w:rsid w:val="00AD248A"/>
    <w:rsid w:val="00AD2527"/>
    <w:rsid w:val="00AD26FC"/>
    <w:rsid w:val="00AD28CF"/>
    <w:rsid w:val="00AD2AB1"/>
    <w:rsid w:val="00AD2AD6"/>
    <w:rsid w:val="00AD2BA2"/>
    <w:rsid w:val="00AD2C22"/>
    <w:rsid w:val="00AD2CC8"/>
    <w:rsid w:val="00AD2EF8"/>
    <w:rsid w:val="00AD2FA7"/>
    <w:rsid w:val="00AD3002"/>
    <w:rsid w:val="00AD30AA"/>
    <w:rsid w:val="00AD3112"/>
    <w:rsid w:val="00AD317F"/>
    <w:rsid w:val="00AD3380"/>
    <w:rsid w:val="00AD34F0"/>
    <w:rsid w:val="00AD370D"/>
    <w:rsid w:val="00AD3742"/>
    <w:rsid w:val="00AD387B"/>
    <w:rsid w:val="00AD3886"/>
    <w:rsid w:val="00AD394B"/>
    <w:rsid w:val="00AD3AA9"/>
    <w:rsid w:val="00AD3E2C"/>
    <w:rsid w:val="00AD3E80"/>
    <w:rsid w:val="00AD3EA7"/>
    <w:rsid w:val="00AD3F42"/>
    <w:rsid w:val="00AD408E"/>
    <w:rsid w:val="00AD4132"/>
    <w:rsid w:val="00AD41AB"/>
    <w:rsid w:val="00AD41F9"/>
    <w:rsid w:val="00AD434D"/>
    <w:rsid w:val="00AD43F6"/>
    <w:rsid w:val="00AD44C8"/>
    <w:rsid w:val="00AD45C1"/>
    <w:rsid w:val="00AD4B1D"/>
    <w:rsid w:val="00AD4B54"/>
    <w:rsid w:val="00AD4C22"/>
    <w:rsid w:val="00AD4D50"/>
    <w:rsid w:val="00AD4D59"/>
    <w:rsid w:val="00AD4DE9"/>
    <w:rsid w:val="00AD4E1A"/>
    <w:rsid w:val="00AD4E4B"/>
    <w:rsid w:val="00AD507F"/>
    <w:rsid w:val="00AD5124"/>
    <w:rsid w:val="00AD51C1"/>
    <w:rsid w:val="00AD527D"/>
    <w:rsid w:val="00AD534A"/>
    <w:rsid w:val="00AD547B"/>
    <w:rsid w:val="00AD5584"/>
    <w:rsid w:val="00AD562E"/>
    <w:rsid w:val="00AD5853"/>
    <w:rsid w:val="00AD58E7"/>
    <w:rsid w:val="00AD5DD7"/>
    <w:rsid w:val="00AD5E4A"/>
    <w:rsid w:val="00AD5E70"/>
    <w:rsid w:val="00AD5F0F"/>
    <w:rsid w:val="00AD60A8"/>
    <w:rsid w:val="00AD6100"/>
    <w:rsid w:val="00AD6406"/>
    <w:rsid w:val="00AD6425"/>
    <w:rsid w:val="00AD6446"/>
    <w:rsid w:val="00AD668D"/>
    <w:rsid w:val="00AD6703"/>
    <w:rsid w:val="00AD67BB"/>
    <w:rsid w:val="00AD67EB"/>
    <w:rsid w:val="00AD6886"/>
    <w:rsid w:val="00AD68AD"/>
    <w:rsid w:val="00AD68E0"/>
    <w:rsid w:val="00AD6A56"/>
    <w:rsid w:val="00AD6B5F"/>
    <w:rsid w:val="00AD6BBF"/>
    <w:rsid w:val="00AD6F35"/>
    <w:rsid w:val="00AD73F2"/>
    <w:rsid w:val="00AD7464"/>
    <w:rsid w:val="00AD749D"/>
    <w:rsid w:val="00AD75B9"/>
    <w:rsid w:val="00AD75FF"/>
    <w:rsid w:val="00AD7645"/>
    <w:rsid w:val="00AD7A47"/>
    <w:rsid w:val="00AD7C45"/>
    <w:rsid w:val="00AD7D1D"/>
    <w:rsid w:val="00AD7EDA"/>
    <w:rsid w:val="00AD7F36"/>
    <w:rsid w:val="00AD7FC2"/>
    <w:rsid w:val="00ADF888"/>
    <w:rsid w:val="00AE001B"/>
    <w:rsid w:val="00AE0040"/>
    <w:rsid w:val="00AE004D"/>
    <w:rsid w:val="00AE0069"/>
    <w:rsid w:val="00AE0110"/>
    <w:rsid w:val="00AE0310"/>
    <w:rsid w:val="00AE03C7"/>
    <w:rsid w:val="00AE0501"/>
    <w:rsid w:val="00AE072B"/>
    <w:rsid w:val="00AE0863"/>
    <w:rsid w:val="00AE0AE2"/>
    <w:rsid w:val="00AE0B63"/>
    <w:rsid w:val="00AE0C28"/>
    <w:rsid w:val="00AE0CAC"/>
    <w:rsid w:val="00AE0E69"/>
    <w:rsid w:val="00AE0ED0"/>
    <w:rsid w:val="00AE0F99"/>
    <w:rsid w:val="00AE1019"/>
    <w:rsid w:val="00AE11AD"/>
    <w:rsid w:val="00AE11C7"/>
    <w:rsid w:val="00AE12E3"/>
    <w:rsid w:val="00AE13D4"/>
    <w:rsid w:val="00AE172F"/>
    <w:rsid w:val="00AE1930"/>
    <w:rsid w:val="00AE197A"/>
    <w:rsid w:val="00AE19D8"/>
    <w:rsid w:val="00AE1A05"/>
    <w:rsid w:val="00AE1A4E"/>
    <w:rsid w:val="00AE1A7C"/>
    <w:rsid w:val="00AE1B96"/>
    <w:rsid w:val="00AE1D1C"/>
    <w:rsid w:val="00AE1D63"/>
    <w:rsid w:val="00AE1F9C"/>
    <w:rsid w:val="00AE20EA"/>
    <w:rsid w:val="00AE2236"/>
    <w:rsid w:val="00AE22FD"/>
    <w:rsid w:val="00AE239F"/>
    <w:rsid w:val="00AE23FD"/>
    <w:rsid w:val="00AE242B"/>
    <w:rsid w:val="00AE24C3"/>
    <w:rsid w:val="00AE2606"/>
    <w:rsid w:val="00AE2656"/>
    <w:rsid w:val="00AE26B4"/>
    <w:rsid w:val="00AE29B7"/>
    <w:rsid w:val="00AE2C54"/>
    <w:rsid w:val="00AE2D20"/>
    <w:rsid w:val="00AE2EFD"/>
    <w:rsid w:val="00AE30F8"/>
    <w:rsid w:val="00AE31A1"/>
    <w:rsid w:val="00AE32E8"/>
    <w:rsid w:val="00AE3313"/>
    <w:rsid w:val="00AE3594"/>
    <w:rsid w:val="00AE35E1"/>
    <w:rsid w:val="00AE3629"/>
    <w:rsid w:val="00AE3788"/>
    <w:rsid w:val="00AE3A5E"/>
    <w:rsid w:val="00AE3AE8"/>
    <w:rsid w:val="00AE3B77"/>
    <w:rsid w:val="00AE3D7A"/>
    <w:rsid w:val="00AE3EF8"/>
    <w:rsid w:val="00AE3FC8"/>
    <w:rsid w:val="00AE40C7"/>
    <w:rsid w:val="00AE4173"/>
    <w:rsid w:val="00AE41E1"/>
    <w:rsid w:val="00AE4227"/>
    <w:rsid w:val="00AE42DE"/>
    <w:rsid w:val="00AE4538"/>
    <w:rsid w:val="00AE47B5"/>
    <w:rsid w:val="00AE49C1"/>
    <w:rsid w:val="00AE4CBB"/>
    <w:rsid w:val="00AE4D17"/>
    <w:rsid w:val="00AE4E25"/>
    <w:rsid w:val="00AE4F53"/>
    <w:rsid w:val="00AE5007"/>
    <w:rsid w:val="00AE50A2"/>
    <w:rsid w:val="00AE529F"/>
    <w:rsid w:val="00AE53B3"/>
    <w:rsid w:val="00AE54FB"/>
    <w:rsid w:val="00AE555B"/>
    <w:rsid w:val="00AE5568"/>
    <w:rsid w:val="00AE559F"/>
    <w:rsid w:val="00AE5644"/>
    <w:rsid w:val="00AE57E5"/>
    <w:rsid w:val="00AE58CD"/>
    <w:rsid w:val="00AE590C"/>
    <w:rsid w:val="00AE5935"/>
    <w:rsid w:val="00AE5A69"/>
    <w:rsid w:val="00AE5AB4"/>
    <w:rsid w:val="00AE5BC4"/>
    <w:rsid w:val="00AE5C02"/>
    <w:rsid w:val="00AE5C7D"/>
    <w:rsid w:val="00AE5CE4"/>
    <w:rsid w:val="00AE5D4D"/>
    <w:rsid w:val="00AE5E01"/>
    <w:rsid w:val="00AE5E68"/>
    <w:rsid w:val="00AE60DF"/>
    <w:rsid w:val="00AE619B"/>
    <w:rsid w:val="00AE62D7"/>
    <w:rsid w:val="00AE64D5"/>
    <w:rsid w:val="00AE6541"/>
    <w:rsid w:val="00AE6568"/>
    <w:rsid w:val="00AE656B"/>
    <w:rsid w:val="00AE657E"/>
    <w:rsid w:val="00AE6632"/>
    <w:rsid w:val="00AE66F6"/>
    <w:rsid w:val="00AE68B8"/>
    <w:rsid w:val="00AE69A4"/>
    <w:rsid w:val="00AE69F7"/>
    <w:rsid w:val="00AE6C82"/>
    <w:rsid w:val="00AE6DFA"/>
    <w:rsid w:val="00AE6F38"/>
    <w:rsid w:val="00AE7089"/>
    <w:rsid w:val="00AE71E5"/>
    <w:rsid w:val="00AE7323"/>
    <w:rsid w:val="00AE736D"/>
    <w:rsid w:val="00AE737F"/>
    <w:rsid w:val="00AE744A"/>
    <w:rsid w:val="00AE74AC"/>
    <w:rsid w:val="00AE750D"/>
    <w:rsid w:val="00AE7674"/>
    <w:rsid w:val="00AE781C"/>
    <w:rsid w:val="00AE7B54"/>
    <w:rsid w:val="00AE7C23"/>
    <w:rsid w:val="00AE7CB4"/>
    <w:rsid w:val="00AE7D62"/>
    <w:rsid w:val="00AE7FF2"/>
    <w:rsid w:val="00AEA83F"/>
    <w:rsid w:val="00AF0122"/>
    <w:rsid w:val="00AF01CB"/>
    <w:rsid w:val="00AF02F3"/>
    <w:rsid w:val="00AF0669"/>
    <w:rsid w:val="00AF074C"/>
    <w:rsid w:val="00AF076D"/>
    <w:rsid w:val="00AF0775"/>
    <w:rsid w:val="00AF086F"/>
    <w:rsid w:val="00AF09CB"/>
    <w:rsid w:val="00AF0F25"/>
    <w:rsid w:val="00AF0F75"/>
    <w:rsid w:val="00AF0FA4"/>
    <w:rsid w:val="00AF100A"/>
    <w:rsid w:val="00AF12D1"/>
    <w:rsid w:val="00AF138E"/>
    <w:rsid w:val="00AF13F4"/>
    <w:rsid w:val="00AF15CD"/>
    <w:rsid w:val="00AF163A"/>
    <w:rsid w:val="00AF17C5"/>
    <w:rsid w:val="00AF1908"/>
    <w:rsid w:val="00AF197E"/>
    <w:rsid w:val="00AF19ED"/>
    <w:rsid w:val="00AF1A3F"/>
    <w:rsid w:val="00AF1AFE"/>
    <w:rsid w:val="00AF1B66"/>
    <w:rsid w:val="00AF1B8F"/>
    <w:rsid w:val="00AF1C86"/>
    <w:rsid w:val="00AF1D20"/>
    <w:rsid w:val="00AF1D68"/>
    <w:rsid w:val="00AF1E1B"/>
    <w:rsid w:val="00AF2365"/>
    <w:rsid w:val="00AF239A"/>
    <w:rsid w:val="00AF2484"/>
    <w:rsid w:val="00AF27C0"/>
    <w:rsid w:val="00AF2895"/>
    <w:rsid w:val="00AF2899"/>
    <w:rsid w:val="00AF2A4A"/>
    <w:rsid w:val="00AF2B7C"/>
    <w:rsid w:val="00AF2DA7"/>
    <w:rsid w:val="00AF2E13"/>
    <w:rsid w:val="00AF2F00"/>
    <w:rsid w:val="00AF2FC7"/>
    <w:rsid w:val="00AF2FCB"/>
    <w:rsid w:val="00AF3060"/>
    <w:rsid w:val="00AF30E6"/>
    <w:rsid w:val="00AF3117"/>
    <w:rsid w:val="00AF311C"/>
    <w:rsid w:val="00AF314F"/>
    <w:rsid w:val="00AF325E"/>
    <w:rsid w:val="00AF354F"/>
    <w:rsid w:val="00AF3558"/>
    <w:rsid w:val="00AF35FC"/>
    <w:rsid w:val="00AF3609"/>
    <w:rsid w:val="00AF379B"/>
    <w:rsid w:val="00AF3858"/>
    <w:rsid w:val="00AF3976"/>
    <w:rsid w:val="00AF3A56"/>
    <w:rsid w:val="00AF3B43"/>
    <w:rsid w:val="00AF3B71"/>
    <w:rsid w:val="00AF3BB2"/>
    <w:rsid w:val="00AF3C3F"/>
    <w:rsid w:val="00AF3C5D"/>
    <w:rsid w:val="00AF3D7B"/>
    <w:rsid w:val="00AF3E2F"/>
    <w:rsid w:val="00AF4007"/>
    <w:rsid w:val="00AF4032"/>
    <w:rsid w:val="00AF4284"/>
    <w:rsid w:val="00AF43D5"/>
    <w:rsid w:val="00AF43F8"/>
    <w:rsid w:val="00AF4560"/>
    <w:rsid w:val="00AF45A9"/>
    <w:rsid w:val="00AF4605"/>
    <w:rsid w:val="00AF468E"/>
    <w:rsid w:val="00AF4811"/>
    <w:rsid w:val="00AF481E"/>
    <w:rsid w:val="00AF4887"/>
    <w:rsid w:val="00AF492F"/>
    <w:rsid w:val="00AF4CE5"/>
    <w:rsid w:val="00AF4D84"/>
    <w:rsid w:val="00AF4DCA"/>
    <w:rsid w:val="00AF4E84"/>
    <w:rsid w:val="00AF4EC8"/>
    <w:rsid w:val="00AF4EE9"/>
    <w:rsid w:val="00AF4F89"/>
    <w:rsid w:val="00AF5016"/>
    <w:rsid w:val="00AF508C"/>
    <w:rsid w:val="00AF517B"/>
    <w:rsid w:val="00AF51B2"/>
    <w:rsid w:val="00AF526E"/>
    <w:rsid w:val="00AF529B"/>
    <w:rsid w:val="00AF546E"/>
    <w:rsid w:val="00AF5484"/>
    <w:rsid w:val="00AF556E"/>
    <w:rsid w:val="00AF55BC"/>
    <w:rsid w:val="00AF5783"/>
    <w:rsid w:val="00AF5854"/>
    <w:rsid w:val="00AF5A6A"/>
    <w:rsid w:val="00AF5A9B"/>
    <w:rsid w:val="00AF5B05"/>
    <w:rsid w:val="00AF5B3E"/>
    <w:rsid w:val="00AF5F3E"/>
    <w:rsid w:val="00AF5FA7"/>
    <w:rsid w:val="00AF5FE1"/>
    <w:rsid w:val="00AF6070"/>
    <w:rsid w:val="00AF61BD"/>
    <w:rsid w:val="00AF6237"/>
    <w:rsid w:val="00AF643D"/>
    <w:rsid w:val="00AF69AC"/>
    <w:rsid w:val="00AF6C49"/>
    <w:rsid w:val="00AF6D67"/>
    <w:rsid w:val="00AF6DB4"/>
    <w:rsid w:val="00AF70C3"/>
    <w:rsid w:val="00AF71DA"/>
    <w:rsid w:val="00AF741A"/>
    <w:rsid w:val="00AF757C"/>
    <w:rsid w:val="00AF7580"/>
    <w:rsid w:val="00AF767B"/>
    <w:rsid w:val="00AF77A1"/>
    <w:rsid w:val="00AF77BC"/>
    <w:rsid w:val="00AF77C1"/>
    <w:rsid w:val="00AF785E"/>
    <w:rsid w:val="00AF7B72"/>
    <w:rsid w:val="00AF7B90"/>
    <w:rsid w:val="00AF7BBE"/>
    <w:rsid w:val="00AF7C6C"/>
    <w:rsid w:val="00AF7CDE"/>
    <w:rsid w:val="00AF7CFF"/>
    <w:rsid w:val="00AF7F73"/>
    <w:rsid w:val="00AFA64E"/>
    <w:rsid w:val="00AFF1F7"/>
    <w:rsid w:val="00B000F2"/>
    <w:rsid w:val="00B0015E"/>
    <w:rsid w:val="00B00357"/>
    <w:rsid w:val="00B0060A"/>
    <w:rsid w:val="00B008AB"/>
    <w:rsid w:val="00B00A24"/>
    <w:rsid w:val="00B00A39"/>
    <w:rsid w:val="00B00AA7"/>
    <w:rsid w:val="00B00B2A"/>
    <w:rsid w:val="00B00B65"/>
    <w:rsid w:val="00B00D2B"/>
    <w:rsid w:val="00B00EAC"/>
    <w:rsid w:val="00B00F23"/>
    <w:rsid w:val="00B00FB6"/>
    <w:rsid w:val="00B010CC"/>
    <w:rsid w:val="00B012C8"/>
    <w:rsid w:val="00B013BF"/>
    <w:rsid w:val="00B01542"/>
    <w:rsid w:val="00B01572"/>
    <w:rsid w:val="00B01622"/>
    <w:rsid w:val="00B016A9"/>
    <w:rsid w:val="00B01A8D"/>
    <w:rsid w:val="00B01B65"/>
    <w:rsid w:val="00B01C70"/>
    <w:rsid w:val="00B01D81"/>
    <w:rsid w:val="00B01F91"/>
    <w:rsid w:val="00B020A9"/>
    <w:rsid w:val="00B0212C"/>
    <w:rsid w:val="00B021C7"/>
    <w:rsid w:val="00B02253"/>
    <w:rsid w:val="00B0230C"/>
    <w:rsid w:val="00B024C5"/>
    <w:rsid w:val="00B026B7"/>
    <w:rsid w:val="00B02900"/>
    <w:rsid w:val="00B029F8"/>
    <w:rsid w:val="00B02A16"/>
    <w:rsid w:val="00B02AB1"/>
    <w:rsid w:val="00B02B9F"/>
    <w:rsid w:val="00B02EC0"/>
    <w:rsid w:val="00B03255"/>
    <w:rsid w:val="00B03541"/>
    <w:rsid w:val="00B0356C"/>
    <w:rsid w:val="00B0370A"/>
    <w:rsid w:val="00B037AF"/>
    <w:rsid w:val="00B03C28"/>
    <w:rsid w:val="00B03D6D"/>
    <w:rsid w:val="00B042B1"/>
    <w:rsid w:val="00B043CF"/>
    <w:rsid w:val="00B04462"/>
    <w:rsid w:val="00B044BA"/>
    <w:rsid w:val="00B046B7"/>
    <w:rsid w:val="00B047B2"/>
    <w:rsid w:val="00B047DA"/>
    <w:rsid w:val="00B04C27"/>
    <w:rsid w:val="00B04CCE"/>
    <w:rsid w:val="00B04D2B"/>
    <w:rsid w:val="00B04D77"/>
    <w:rsid w:val="00B04ECD"/>
    <w:rsid w:val="00B04F2D"/>
    <w:rsid w:val="00B0511E"/>
    <w:rsid w:val="00B051DA"/>
    <w:rsid w:val="00B05474"/>
    <w:rsid w:val="00B055B4"/>
    <w:rsid w:val="00B05701"/>
    <w:rsid w:val="00B05774"/>
    <w:rsid w:val="00B05D5C"/>
    <w:rsid w:val="00B05E26"/>
    <w:rsid w:val="00B05EB1"/>
    <w:rsid w:val="00B05F90"/>
    <w:rsid w:val="00B05FB2"/>
    <w:rsid w:val="00B0603D"/>
    <w:rsid w:val="00B060A7"/>
    <w:rsid w:val="00B061FC"/>
    <w:rsid w:val="00B062A7"/>
    <w:rsid w:val="00B0633E"/>
    <w:rsid w:val="00B063B8"/>
    <w:rsid w:val="00B06514"/>
    <w:rsid w:val="00B0654F"/>
    <w:rsid w:val="00B06570"/>
    <w:rsid w:val="00B06699"/>
    <w:rsid w:val="00B067AD"/>
    <w:rsid w:val="00B069BC"/>
    <w:rsid w:val="00B06A87"/>
    <w:rsid w:val="00B06AD7"/>
    <w:rsid w:val="00B06C6D"/>
    <w:rsid w:val="00B06CDF"/>
    <w:rsid w:val="00B06D03"/>
    <w:rsid w:val="00B06D18"/>
    <w:rsid w:val="00B06D4E"/>
    <w:rsid w:val="00B06E23"/>
    <w:rsid w:val="00B06E2A"/>
    <w:rsid w:val="00B06E6B"/>
    <w:rsid w:val="00B06ED5"/>
    <w:rsid w:val="00B0701C"/>
    <w:rsid w:val="00B0709B"/>
    <w:rsid w:val="00B0711D"/>
    <w:rsid w:val="00B071A1"/>
    <w:rsid w:val="00B071A6"/>
    <w:rsid w:val="00B07364"/>
    <w:rsid w:val="00B073A4"/>
    <w:rsid w:val="00B07641"/>
    <w:rsid w:val="00B07810"/>
    <w:rsid w:val="00B079BC"/>
    <w:rsid w:val="00B07B7C"/>
    <w:rsid w:val="00B07DA4"/>
    <w:rsid w:val="00B07E9E"/>
    <w:rsid w:val="00B07EF2"/>
    <w:rsid w:val="00B07F03"/>
    <w:rsid w:val="00B07F2C"/>
    <w:rsid w:val="00B100F0"/>
    <w:rsid w:val="00B10103"/>
    <w:rsid w:val="00B1020D"/>
    <w:rsid w:val="00B10220"/>
    <w:rsid w:val="00B1057D"/>
    <w:rsid w:val="00B105B1"/>
    <w:rsid w:val="00B105B3"/>
    <w:rsid w:val="00B1067A"/>
    <w:rsid w:val="00B10838"/>
    <w:rsid w:val="00B108A3"/>
    <w:rsid w:val="00B1098B"/>
    <w:rsid w:val="00B10A33"/>
    <w:rsid w:val="00B10AF9"/>
    <w:rsid w:val="00B10B90"/>
    <w:rsid w:val="00B10CF2"/>
    <w:rsid w:val="00B10D5B"/>
    <w:rsid w:val="00B10DC7"/>
    <w:rsid w:val="00B10EA8"/>
    <w:rsid w:val="00B10EFA"/>
    <w:rsid w:val="00B10F5A"/>
    <w:rsid w:val="00B1118F"/>
    <w:rsid w:val="00B111ED"/>
    <w:rsid w:val="00B112FF"/>
    <w:rsid w:val="00B11438"/>
    <w:rsid w:val="00B11777"/>
    <w:rsid w:val="00B117ED"/>
    <w:rsid w:val="00B118A3"/>
    <w:rsid w:val="00B119CE"/>
    <w:rsid w:val="00B11AC2"/>
    <w:rsid w:val="00B11AC4"/>
    <w:rsid w:val="00B11B82"/>
    <w:rsid w:val="00B11CE9"/>
    <w:rsid w:val="00B11D3A"/>
    <w:rsid w:val="00B11D4D"/>
    <w:rsid w:val="00B11E31"/>
    <w:rsid w:val="00B11EA3"/>
    <w:rsid w:val="00B11F5C"/>
    <w:rsid w:val="00B12024"/>
    <w:rsid w:val="00B1210C"/>
    <w:rsid w:val="00B121E3"/>
    <w:rsid w:val="00B1223B"/>
    <w:rsid w:val="00B122BA"/>
    <w:rsid w:val="00B12517"/>
    <w:rsid w:val="00B12713"/>
    <w:rsid w:val="00B12859"/>
    <w:rsid w:val="00B129BE"/>
    <w:rsid w:val="00B12A3D"/>
    <w:rsid w:val="00B12A7E"/>
    <w:rsid w:val="00B12ADF"/>
    <w:rsid w:val="00B12AE1"/>
    <w:rsid w:val="00B12C20"/>
    <w:rsid w:val="00B12D03"/>
    <w:rsid w:val="00B12D32"/>
    <w:rsid w:val="00B12DCA"/>
    <w:rsid w:val="00B12F6F"/>
    <w:rsid w:val="00B131E8"/>
    <w:rsid w:val="00B13717"/>
    <w:rsid w:val="00B1383B"/>
    <w:rsid w:val="00B13891"/>
    <w:rsid w:val="00B13A31"/>
    <w:rsid w:val="00B13A9E"/>
    <w:rsid w:val="00B13B96"/>
    <w:rsid w:val="00B13D2E"/>
    <w:rsid w:val="00B13EAB"/>
    <w:rsid w:val="00B140AA"/>
    <w:rsid w:val="00B140D1"/>
    <w:rsid w:val="00B14176"/>
    <w:rsid w:val="00B14264"/>
    <w:rsid w:val="00B143B9"/>
    <w:rsid w:val="00B143F2"/>
    <w:rsid w:val="00B14810"/>
    <w:rsid w:val="00B1484E"/>
    <w:rsid w:val="00B1498B"/>
    <w:rsid w:val="00B14B1B"/>
    <w:rsid w:val="00B14D5A"/>
    <w:rsid w:val="00B14EB1"/>
    <w:rsid w:val="00B14FB2"/>
    <w:rsid w:val="00B151DF"/>
    <w:rsid w:val="00B153B5"/>
    <w:rsid w:val="00B154BA"/>
    <w:rsid w:val="00B15577"/>
    <w:rsid w:val="00B157E8"/>
    <w:rsid w:val="00B15ADE"/>
    <w:rsid w:val="00B15B7E"/>
    <w:rsid w:val="00B15D78"/>
    <w:rsid w:val="00B15DAE"/>
    <w:rsid w:val="00B15E81"/>
    <w:rsid w:val="00B15EB5"/>
    <w:rsid w:val="00B15F0D"/>
    <w:rsid w:val="00B15F89"/>
    <w:rsid w:val="00B16143"/>
    <w:rsid w:val="00B16276"/>
    <w:rsid w:val="00B163E9"/>
    <w:rsid w:val="00B16495"/>
    <w:rsid w:val="00B165CA"/>
    <w:rsid w:val="00B16714"/>
    <w:rsid w:val="00B167C5"/>
    <w:rsid w:val="00B168DA"/>
    <w:rsid w:val="00B16AC3"/>
    <w:rsid w:val="00B16B29"/>
    <w:rsid w:val="00B16C44"/>
    <w:rsid w:val="00B16C4B"/>
    <w:rsid w:val="00B16D17"/>
    <w:rsid w:val="00B16D97"/>
    <w:rsid w:val="00B16E9B"/>
    <w:rsid w:val="00B16F96"/>
    <w:rsid w:val="00B170CA"/>
    <w:rsid w:val="00B171E1"/>
    <w:rsid w:val="00B172A1"/>
    <w:rsid w:val="00B17470"/>
    <w:rsid w:val="00B17524"/>
    <w:rsid w:val="00B17612"/>
    <w:rsid w:val="00B176C6"/>
    <w:rsid w:val="00B177C6"/>
    <w:rsid w:val="00B177D3"/>
    <w:rsid w:val="00B17B6F"/>
    <w:rsid w:val="00B17BCE"/>
    <w:rsid w:val="00B17C43"/>
    <w:rsid w:val="00B17C66"/>
    <w:rsid w:val="00B17CF9"/>
    <w:rsid w:val="00B17E50"/>
    <w:rsid w:val="00B17F4F"/>
    <w:rsid w:val="00B17FDE"/>
    <w:rsid w:val="00B1FEC8"/>
    <w:rsid w:val="00B20066"/>
    <w:rsid w:val="00B20072"/>
    <w:rsid w:val="00B20091"/>
    <w:rsid w:val="00B200B6"/>
    <w:rsid w:val="00B200F5"/>
    <w:rsid w:val="00B2025D"/>
    <w:rsid w:val="00B20311"/>
    <w:rsid w:val="00B2039B"/>
    <w:rsid w:val="00B2053D"/>
    <w:rsid w:val="00B20558"/>
    <w:rsid w:val="00B205D6"/>
    <w:rsid w:val="00B208F0"/>
    <w:rsid w:val="00B208FF"/>
    <w:rsid w:val="00B2094C"/>
    <w:rsid w:val="00B209CD"/>
    <w:rsid w:val="00B20A53"/>
    <w:rsid w:val="00B20C31"/>
    <w:rsid w:val="00B20D65"/>
    <w:rsid w:val="00B20E3D"/>
    <w:rsid w:val="00B20E73"/>
    <w:rsid w:val="00B20E8D"/>
    <w:rsid w:val="00B211ED"/>
    <w:rsid w:val="00B21459"/>
    <w:rsid w:val="00B214EA"/>
    <w:rsid w:val="00B215A4"/>
    <w:rsid w:val="00B215AC"/>
    <w:rsid w:val="00B21640"/>
    <w:rsid w:val="00B216DF"/>
    <w:rsid w:val="00B216EB"/>
    <w:rsid w:val="00B2182A"/>
    <w:rsid w:val="00B21A35"/>
    <w:rsid w:val="00B21A55"/>
    <w:rsid w:val="00B21AD5"/>
    <w:rsid w:val="00B21B95"/>
    <w:rsid w:val="00B21C21"/>
    <w:rsid w:val="00B21CC5"/>
    <w:rsid w:val="00B21D15"/>
    <w:rsid w:val="00B21E46"/>
    <w:rsid w:val="00B21F28"/>
    <w:rsid w:val="00B21F9A"/>
    <w:rsid w:val="00B21FA1"/>
    <w:rsid w:val="00B21FB1"/>
    <w:rsid w:val="00B220F3"/>
    <w:rsid w:val="00B221B8"/>
    <w:rsid w:val="00B22368"/>
    <w:rsid w:val="00B223A9"/>
    <w:rsid w:val="00B22584"/>
    <w:rsid w:val="00B226B1"/>
    <w:rsid w:val="00B22BB6"/>
    <w:rsid w:val="00B22BBC"/>
    <w:rsid w:val="00B22CA1"/>
    <w:rsid w:val="00B22D7D"/>
    <w:rsid w:val="00B22E36"/>
    <w:rsid w:val="00B230A6"/>
    <w:rsid w:val="00B230C1"/>
    <w:rsid w:val="00B23117"/>
    <w:rsid w:val="00B2311F"/>
    <w:rsid w:val="00B23262"/>
    <w:rsid w:val="00B232B9"/>
    <w:rsid w:val="00B23355"/>
    <w:rsid w:val="00B23433"/>
    <w:rsid w:val="00B23494"/>
    <w:rsid w:val="00B234A4"/>
    <w:rsid w:val="00B23529"/>
    <w:rsid w:val="00B236C4"/>
    <w:rsid w:val="00B237BC"/>
    <w:rsid w:val="00B237CD"/>
    <w:rsid w:val="00B23AE3"/>
    <w:rsid w:val="00B23B41"/>
    <w:rsid w:val="00B23B76"/>
    <w:rsid w:val="00B23D92"/>
    <w:rsid w:val="00B23F75"/>
    <w:rsid w:val="00B24091"/>
    <w:rsid w:val="00B240E6"/>
    <w:rsid w:val="00B24339"/>
    <w:rsid w:val="00B24416"/>
    <w:rsid w:val="00B2455D"/>
    <w:rsid w:val="00B24565"/>
    <w:rsid w:val="00B246CE"/>
    <w:rsid w:val="00B249D1"/>
    <w:rsid w:val="00B24A35"/>
    <w:rsid w:val="00B24ADE"/>
    <w:rsid w:val="00B24B01"/>
    <w:rsid w:val="00B24B3C"/>
    <w:rsid w:val="00B24D37"/>
    <w:rsid w:val="00B24E5A"/>
    <w:rsid w:val="00B24F46"/>
    <w:rsid w:val="00B25034"/>
    <w:rsid w:val="00B25188"/>
    <w:rsid w:val="00B251E8"/>
    <w:rsid w:val="00B2525D"/>
    <w:rsid w:val="00B2533D"/>
    <w:rsid w:val="00B2536C"/>
    <w:rsid w:val="00B25590"/>
    <w:rsid w:val="00B25611"/>
    <w:rsid w:val="00B258B4"/>
    <w:rsid w:val="00B25AEE"/>
    <w:rsid w:val="00B25D51"/>
    <w:rsid w:val="00B26011"/>
    <w:rsid w:val="00B26069"/>
    <w:rsid w:val="00B2630E"/>
    <w:rsid w:val="00B263A4"/>
    <w:rsid w:val="00B264AE"/>
    <w:rsid w:val="00B26604"/>
    <w:rsid w:val="00B266E2"/>
    <w:rsid w:val="00B26743"/>
    <w:rsid w:val="00B26850"/>
    <w:rsid w:val="00B26A3B"/>
    <w:rsid w:val="00B26C5D"/>
    <w:rsid w:val="00B26CD2"/>
    <w:rsid w:val="00B26D17"/>
    <w:rsid w:val="00B26E1D"/>
    <w:rsid w:val="00B26F52"/>
    <w:rsid w:val="00B26FE1"/>
    <w:rsid w:val="00B2706D"/>
    <w:rsid w:val="00B27283"/>
    <w:rsid w:val="00B27730"/>
    <w:rsid w:val="00B27795"/>
    <w:rsid w:val="00B27833"/>
    <w:rsid w:val="00B27A70"/>
    <w:rsid w:val="00B27AB5"/>
    <w:rsid w:val="00B27AB6"/>
    <w:rsid w:val="00B27ADB"/>
    <w:rsid w:val="00B27B1A"/>
    <w:rsid w:val="00B27BE6"/>
    <w:rsid w:val="00B27C53"/>
    <w:rsid w:val="00B27C7B"/>
    <w:rsid w:val="00B27D7F"/>
    <w:rsid w:val="00B27D80"/>
    <w:rsid w:val="00B27DD6"/>
    <w:rsid w:val="00B27FDD"/>
    <w:rsid w:val="00B27FE1"/>
    <w:rsid w:val="00B30096"/>
    <w:rsid w:val="00B30371"/>
    <w:rsid w:val="00B30382"/>
    <w:rsid w:val="00B305C4"/>
    <w:rsid w:val="00B30727"/>
    <w:rsid w:val="00B307B9"/>
    <w:rsid w:val="00B307F3"/>
    <w:rsid w:val="00B30918"/>
    <w:rsid w:val="00B30986"/>
    <w:rsid w:val="00B30CCF"/>
    <w:rsid w:val="00B30D09"/>
    <w:rsid w:val="00B30E2A"/>
    <w:rsid w:val="00B3100C"/>
    <w:rsid w:val="00B3101B"/>
    <w:rsid w:val="00B31065"/>
    <w:rsid w:val="00B31110"/>
    <w:rsid w:val="00B3129E"/>
    <w:rsid w:val="00B312D4"/>
    <w:rsid w:val="00B313C2"/>
    <w:rsid w:val="00B3154D"/>
    <w:rsid w:val="00B3169E"/>
    <w:rsid w:val="00B316D5"/>
    <w:rsid w:val="00B3176F"/>
    <w:rsid w:val="00B31859"/>
    <w:rsid w:val="00B31ACF"/>
    <w:rsid w:val="00B31DBB"/>
    <w:rsid w:val="00B31DEB"/>
    <w:rsid w:val="00B31E1B"/>
    <w:rsid w:val="00B31E38"/>
    <w:rsid w:val="00B31E9F"/>
    <w:rsid w:val="00B31F0F"/>
    <w:rsid w:val="00B31FD3"/>
    <w:rsid w:val="00B32030"/>
    <w:rsid w:val="00B3204E"/>
    <w:rsid w:val="00B320F3"/>
    <w:rsid w:val="00B32414"/>
    <w:rsid w:val="00B3255B"/>
    <w:rsid w:val="00B32807"/>
    <w:rsid w:val="00B32A27"/>
    <w:rsid w:val="00B32B31"/>
    <w:rsid w:val="00B32C0E"/>
    <w:rsid w:val="00B32C57"/>
    <w:rsid w:val="00B32CFA"/>
    <w:rsid w:val="00B332CD"/>
    <w:rsid w:val="00B33317"/>
    <w:rsid w:val="00B3332E"/>
    <w:rsid w:val="00B333A3"/>
    <w:rsid w:val="00B335CE"/>
    <w:rsid w:val="00B33680"/>
    <w:rsid w:val="00B33735"/>
    <w:rsid w:val="00B33799"/>
    <w:rsid w:val="00B337EE"/>
    <w:rsid w:val="00B33834"/>
    <w:rsid w:val="00B33929"/>
    <w:rsid w:val="00B33D7F"/>
    <w:rsid w:val="00B33D93"/>
    <w:rsid w:val="00B33FB7"/>
    <w:rsid w:val="00B3411B"/>
    <w:rsid w:val="00B3423B"/>
    <w:rsid w:val="00B3428E"/>
    <w:rsid w:val="00B345DB"/>
    <w:rsid w:val="00B346E4"/>
    <w:rsid w:val="00B346E5"/>
    <w:rsid w:val="00B348FE"/>
    <w:rsid w:val="00B3492E"/>
    <w:rsid w:val="00B34930"/>
    <w:rsid w:val="00B34AE3"/>
    <w:rsid w:val="00B34B7C"/>
    <w:rsid w:val="00B34DC0"/>
    <w:rsid w:val="00B34E0D"/>
    <w:rsid w:val="00B34F2F"/>
    <w:rsid w:val="00B34F37"/>
    <w:rsid w:val="00B35083"/>
    <w:rsid w:val="00B35143"/>
    <w:rsid w:val="00B3544B"/>
    <w:rsid w:val="00B354E9"/>
    <w:rsid w:val="00B3562C"/>
    <w:rsid w:val="00B358D2"/>
    <w:rsid w:val="00B35CA1"/>
    <w:rsid w:val="00B35D49"/>
    <w:rsid w:val="00B35D75"/>
    <w:rsid w:val="00B35D98"/>
    <w:rsid w:val="00B36003"/>
    <w:rsid w:val="00B36098"/>
    <w:rsid w:val="00B360EC"/>
    <w:rsid w:val="00B3627F"/>
    <w:rsid w:val="00B362C5"/>
    <w:rsid w:val="00B3636F"/>
    <w:rsid w:val="00B36410"/>
    <w:rsid w:val="00B36578"/>
    <w:rsid w:val="00B366C6"/>
    <w:rsid w:val="00B36730"/>
    <w:rsid w:val="00B36749"/>
    <w:rsid w:val="00B367A8"/>
    <w:rsid w:val="00B368B4"/>
    <w:rsid w:val="00B36959"/>
    <w:rsid w:val="00B36A64"/>
    <w:rsid w:val="00B36AA7"/>
    <w:rsid w:val="00B36AAE"/>
    <w:rsid w:val="00B36AED"/>
    <w:rsid w:val="00B36E21"/>
    <w:rsid w:val="00B3705E"/>
    <w:rsid w:val="00B3731A"/>
    <w:rsid w:val="00B37355"/>
    <w:rsid w:val="00B3741D"/>
    <w:rsid w:val="00B3743F"/>
    <w:rsid w:val="00B37473"/>
    <w:rsid w:val="00B3751E"/>
    <w:rsid w:val="00B37775"/>
    <w:rsid w:val="00B377D1"/>
    <w:rsid w:val="00B378E6"/>
    <w:rsid w:val="00B37A9F"/>
    <w:rsid w:val="00B37CBA"/>
    <w:rsid w:val="00B37CBD"/>
    <w:rsid w:val="00B37D57"/>
    <w:rsid w:val="00B37E50"/>
    <w:rsid w:val="00B37EC0"/>
    <w:rsid w:val="00B37F07"/>
    <w:rsid w:val="00B402B5"/>
    <w:rsid w:val="00B4043F"/>
    <w:rsid w:val="00B4048A"/>
    <w:rsid w:val="00B40896"/>
    <w:rsid w:val="00B40957"/>
    <w:rsid w:val="00B40A40"/>
    <w:rsid w:val="00B40BF3"/>
    <w:rsid w:val="00B40C76"/>
    <w:rsid w:val="00B40CEB"/>
    <w:rsid w:val="00B40D1A"/>
    <w:rsid w:val="00B40D85"/>
    <w:rsid w:val="00B41101"/>
    <w:rsid w:val="00B4129F"/>
    <w:rsid w:val="00B41698"/>
    <w:rsid w:val="00B417F9"/>
    <w:rsid w:val="00B419E8"/>
    <w:rsid w:val="00B41B11"/>
    <w:rsid w:val="00B41B9D"/>
    <w:rsid w:val="00B41CA7"/>
    <w:rsid w:val="00B41E25"/>
    <w:rsid w:val="00B41FE1"/>
    <w:rsid w:val="00B42157"/>
    <w:rsid w:val="00B42217"/>
    <w:rsid w:val="00B42240"/>
    <w:rsid w:val="00B422C9"/>
    <w:rsid w:val="00B4239A"/>
    <w:rsid w:val="00B424BE"/>
    <w:rsid w:val="00B424FC"/>
    <w:rsid w:val="00B425EA"/>
    <w:rsid w:val="00B4262F"/>
    <w:rsid w:val="00B42AF1"/>
    <w:rsid w:val="00B42DA6"/>
    <w:rsid w:val="00B42E38"/>
    <w:rsid w:val="00B42E50"/>
    <w:rsid w:val="00B42E60"/>
    <w:rsid w:val="00B42FA1"/>
    <w:rsid w:val="00B42FF8"/>
    <w:rsid w:val="00B430E5"/>
    <w:rsid w:val="00B43422"/>
    <w:rsid w:val="00B434E4"/>
    <w:rsid w:val="00B434F5"/>
    <w:rsid w:val="00B43598"/>
    <w:rsid w:val="00B43687"/>
    <w:rsid w:val="00B436E5"/>
    <w:rsid w:val="00B4392B"/>
    <w:rsid w:val="00B439B2"/>
    <w:rsid w:val="00B439CE"/>
    <w:rsid w:val="00B43C00"/>
    <w:rsid w:val="00B43DFB"/>
    <w:rsid w:val="00B43E1B"/>
    <w:rsid w:val="00B43F82"/>
    <w:rsid w:val="00B442C6"/>
    <w:rsid w:val="00B443EF"/>
    <w:rsid w:val="00B44485"/>
    <w:rsid w:val="00B444B1"/>
    <w:rsid w:val="00B44639"/>
    <w:rsid w:val="00B447A6"/>
    <w:rsid w:val="00B44855"/>
    <w:rsid w:val="00B4487D"/>
    <w:rsid w:val="00B44AFE"/>
    <w:rsid w:val="00B44B60"/>
    <w:rsid w:val="00B44DCC"/>
    <w:rsid w:val="00B44F8E"/>
    <w:rsid w:val="00B45124"/>
    <w:rsid w:val="00B4558B"/>
    <w:rsid w:val="00B457B8"/>
    <w:rsid w:val="00B459CC"/>
    <w:rsid w:val="00B45A1C"/>
    <w:rsid w:val="00B45ADF"/>
    <w:rsid w:val="00B45B82"/>
    <w:rsid w:val="00B45B91"/>
    <w:rsid w:val="00B45BC1"/>
    <w:rsid w:val="00B45C6C"/>
    <w:rsid w:val="00B46050"/>
    <w:rsid w:val="00B46096"/>
    <w:rsid w:val="00B46308"/>
    <w:rsid w:val="00B463CB"/>
    <w:rsid w:val="00B4646E"/>
    <w:rsid w:val="00B46535"/>
    <w:rsid w:val="00B466B4"/>
    <w:rsid w:val="00B467F4"/>
    <w:rsid w:val="00B4686C"/>
    <w:rsid w:val="00B46889"/>
    <w:rsid w:val="00B4699B"/>
    <w:rsid w:val="00B46C2C"/>
    <w:rsid w:val="00B46C3A"/>
    <w:rsid w:val="00B46EB6"/>
    <w:rsid w:val="00B46FC3"/>
    <w:rsid w:val="00B4713B"/>
    <w:rsid w:val="00B471C5"/>
    <w:rsid w:val="00B471C7"/>
    <w:rsid w:val="00B473A9"/>
    <w:rsid w:val="00B47445"/>
    <w:rsid w:val="00B474DC"/>
    <w:rsid w:val="00B47559"/>
    <w:rsid w:val="00B47575"/>
    <w:rsid w:val="00B47619"/>
    <w:rsid w:val="00B47711"/>
    <w:rsid w:val="00B47756"/>
    <w:rsid w:val="00B477A3"/>
    <w:rsid w:val="00B4783B"/>
    <w:rsid w:val="00B47A09"/>
    <w:rsid w:val="00B47CB5"/>
    <w:rsid w:val="00B47D36"/>
    <w:rsid w:val="00B47D9E"/>
    <w:rsid w:val="00B47E32"/>
    <w:rsid w:val="00B47ED5"/>
    <w:rsid w:val="00B4CDA1"/>
    <w:rsid w:val="00B501DC"/>
    <w:rsid w:val="00B5038C"/>
    <w:rsid w:val="00B50606"/>
    <w:rsid w:val="00B50719"/>
    <w:rsid w:val="00B5078C"/>
    <w:rsid w:val="00B5091E"/>
    <w:rsid w:val="00B50AD4"/>
    <w:rsid w:val="00B50B65"/>
    <w:rsid w:val="00B50C99"/>
    <w:rsid w:val="00B50C9B"/>
    <w:rsid w:val="00B50DE0"/>
    <w:rsid w:val="00B50F59"/>
    <w:rsid w:val="00B511F9"/>
    <w:rsid w:val="00B5135C"/>
    <w:rsid w:val="00B5138E"/>
    <w:rsid w:val="00B513C3"/>
    <w:rsid w:val="00B51402"/>
    <w:rsid w:val="00B51532"/>
    <w:rsid w:val="00B51613"/>
    <w:rsid w:val="00B51656"/>
    <w:rsid w:val="00B51796"/>
    <w:rsid w:val="00B5185A"/>
    <w:rsid w:val="00B51906"/>
    <w:rsid w:val="00B51974"/>
    <w:rsid w:val="00B51A24"/>
    <w:rsid w:val="00B51A4C"/>
    <w:rsid w:val="00B51A62"/>
    <w:rsid w:val="00B51A77"/>
    <w:rsid w:val="00B51B35"/>
    <w:rsid w:val="00B51BB7"/>
    <w:rsid w:val="00B51C9B"/>
    <w:rsid w:val="00B51CCD"/>
    <w:rsid w:val="00B51D6A"/>
    <w:rsid w:val="00B51DEA"/>
    <w:rsid w:val="00B51DF3"/>
    <w:rsid w:val="00B51EB3"/>
    <w:rsid w:val="00B51FC2"/>
    <w:rsid w:val="00B51FD5"/>
    <w:rsid w:val="00B5205E"/>
    <w:rsid w:val="00B522DD"/>
    <w:rsid w:val="00B523DE"/>
    <w:rsid w:val="00B523F3"/>
    <w:rsid w:val="00B5242A"/>
    <w:rsid w:val="00B5247D"/>
    <w:rsid w:val="00B524BF"/>
    <w:rsid w:val="00B525C6"/>
    <w:rsid w:val="00B526F3"/>
    <w:rsid w:val="00B52846"/>
    <w:rsid w:val="00B528CE"/>
    <w:rsid w:val="00B52C0E"/>
    <w:rsid w:val="00B52C89"/>
    <w:rsid w:val="00B52DDB"/>
    <w:rsid w:val="00B5328E"/>
    <w:rsid w:val="00B532D9"/>
    <w:rsid w:val="00B53358"/>
    <w:rsid w:val="00B537AC"/>
    <w:rsid w:val="00B539CC"/>
    <w:rsid w:val="00B53A60"/>
    <w:rsid w:val="00B53A6F"/>
    <w:rsid w:val="00B53E45"/>
    <w:rsid w:val="00B53F19"/>
    <w:rsid w:val="00B5404B"/>
    <w:rsid w:val="00B5409A"/>
    <w:rsid w:val="00B5429E"/>
    <w:rsid w:val="00B542C8"/>
    <w:rsid w:val="00B542CD"/>
    <w:rsid w:val="00B54477"/>
    <w:rsid w:val="00B54486"/>
    <w:rsid w:val="00B544B8"/>
    <w:rsid w:val="00B545E4"/>
    <w:rsid w:val="00B546ED"/>
    <w:rsid w:val="00B54998"/>
    <w:rsid w:val="00B54ACD"/>
    <w:rsid w:val="00B54B2E"/>
    <w:rsid w:val="00B54C2E"/>
    <w:rsid w:val="00B54D89"/>
    <w:rsid w:val="00B54EE9"/>
    <w:rsid w:val="00B54FD6"/>
    <w:rsid w:val="00B55064"/>
    <w:rsid w:val="00B5506D"/>
    <w:rsid w:val="00B55109"/>
    <w:rsid w:val="00B5518B"/>
    <w:rsid w:val="00B55219"/>
    <w:rsid w:val="00B5549A"/>
    <w:rsid w:val="00B55599"/>
    <w:rsid w:val="00B5573A"/>
    <w:rsid w:val="00B557A7"/>
    <w:rsid w:val="00B55811"/>
    <w:rsid w:val="00B55839"/>
    <w:rsid w:val="00B55BC9"/>
    <w:rsid w:val="00B55C8F"/>
    <w:rsid w:val="00B55CDC"/>
    <w:rsid w:val="00B55DD5"/>
    <w:rsid w:val="00B55E87"/>
    <w:rsid w:val="00B55EB4"/>
    <w:rsid w:val="00B55EFD"/>
    <w:rsid w:val="00B560EC"/>
    <w:rsid w:val="00B560FF"/>
    <w:rsid w:val="00B5610F"/>
    <w:rsid w:val="00B561AF"/>
    <w:rsid w:val="00B562AC"/>
    <w:rsid w:val="00B562C6"/>
    <w:rsid w:val="00B56416"/>
    <w:rsid w:val="00B564C3"/>
    <w:rsid w:val="00B5658C"/>
    <w:rsid w:val="00B56600"/>
    <w:rsid w:val="00B56638"/>
    <w:rsid w:val="00B5677C"/>
    <w:rsid w:val="00B5691C"/>
    <w:rsid w:val="00B5699C"/>
    <w:rsid w:val="00B569DC"/>
    <w:rsid w:val="00B56A72"/>
    <w:rsid w:val="00B56B00"/>
    <w:rsid w:val="00B56B95"/>
    <w:rsid w:val="00B56E56"/>
    <w:rsid w:val="00B56F6E"/>
    <w:rsid w:val="00B56F91"/>
    <w:rsid w:val="00B57322"/>
    <w:rsid w:val="00B57445"/>
    <w:rsid w:val="00B5753A"/>
    <w:rsid w:val="00B57795"/>
    <w:rsid w:val="00B577EA"/>
    <w:rsid w:val="00B57863"/>
    <w:rsid w:val="00B57961"/>
    <w:rsid w:val="00B57A39"/>
    <w:rsid w:val="00B57A5F"/>
    <w:rsid w:val="00B57A7D"/>
    <w:rsid w:val="00B57D36"/>
    <w:rsid w:val="00B57D4B"/>
    <w:rsid w:val="00B60200"/>
    <w:rsid w:val="00B602FB"/>
    <w:rsid w:val="00B603A1"/>
    <w:rsid w:val="00B604FF"/>
    <w:rsid w:val="00B60642"/>
    <w:rsid w:val="00B6091C"/>
    <w:rsid w:val="00B60A26"/>
    <w:rsid w:val="00B60A2A"/>
    <w:rsid w:val="00B60BA0"/>
    <w:rsid w:val="00B60C71"/>
    <w:rsid w:val="00B60C87"/>
    <w:rsid w:val="00B60E21"/>
    <w:rsid w:val="00B60E5C"/>
    <w:rsid w:val="00B6114D"/>
    <w:rsid w:val="00B6115A"/>
    <w:rsid w:val="00B6125B"/>
    <w:rsid w:val="00B6127C"/>
    <w:rsid w:val="00B612D4"/>
    <w:rsid w:val="00B612F9"/>
    <w:rsid w:val="00B613EA"/>
    <w:rsid w:val="00B61417"/>
    <w:rsid w:val="00B6146A"/>
    <w:rsid w:val="00B61626"/>
    <w:rsid w:val="00B61769"/>
    <w:rsid w:val="00B618D3"/>
    <w:rsid w:val="00B6197F"/>
    <w:rsid w:val="00B61B51"/>
    <w:rsid w:val="00B61C9D"/>
    <w:rsid w:val="00B61CC9"/>
    <w:rsid w:val="00B61F6B"/>
    <w:rsid w:val="00B6217C"/>
    <w:rsid w:val="00B6219D"/>
    <w:rsid w:val="00B623D8"/>
    <w:rsid w:val="00B623E5"/>
    <w:rsid w:val="00B625D6"/>
    <w:rsid w:val="00B6261C"/>
    <w:rsid w:val="00B62653"/>
    <w:rsid w:val="00B626F7"/>
    <w:rsid w:val="00B62701"/>
    <w:rsid w:val="00B62870"/>
    <w:rsid w:val="00B62A7E"/>
    <w:rsid w:val="00B62A89"/>
    <w:rsid w:val="00B62BE6"/>
    <w:rsid w:val="00B62C01"/>
    <w:rsid w:val="00B62C4C"/>
    <w:rsid w:val="00B62D7A"/>
    <w:rsid w:val="00B62DB1"/>
    <w:rsid w:val="00B6311F"/>
    <w:rsid w:val="00B63177"/>
    <w:rsid w:val="00B632CD"/>
    <w:rsid w:val="00B632E6"/>
    <w:rsid w:val="00B63348"/>
    <w:rsid w:val="00B63377"/>
    <w:rsid w:val="00B6344E"/>
    <w:rsid w:val="00B636DF"/>
    <w:rsid w:val="00B637A1"/>
    <w:rsid w:val="00B63843"/>
    <w:rsid w:val="00B638A8"/>
    <w:rsid w:val="00B63973"/>
    <w:rsid w:val="00B63C73"/>
    <w:rsid w:val="00B63D78"/>
    <w:rsid w:val="00B63DDF"/>
    <w:rsid w:val="00B63FDB"/>
    <w:rsid w:val="00B640A5"/>
    <w:rsid w:val="00B640D6"/>
    <w:rsid w:val="00B641D0"/>
    <w:rsid w:val="00B642F1"/>
    <w:rsid w:val="00B642F2"/>
    <w:rsid w:val="00B6433B"/>
    <w:rsid w:val="00B645BA"/>
    <w:rsid w:val="00B648D7"/>
    <w:rsid w:val="00B64972"/>
    <w:rsid w:val="00B649A3"/>
    <w:rsid w:val="00B649B3"/>
    <w:rsid w:val="00B64A4D"/>
    <w:rsid w:val="00B64A52"/>
    <w:rsid w:val="00B64A53"/>
    <w:rsid w:val="00B64A93"/>
    <w:rsid w:val="00B64CBF"/>
    <w:rsid w:val="00B64D5C"/>
    <w:rsid w:val="00B64E42"/>
    <w:rsid w:val="00B64E44"/>
    <w:rsid w:val="00B64F77"/>
    <w:rsid w:val="00B64FA0"/>
    <w:rsid w:val="00B6527D"/>
    <w:rsid w:val="00B652F1"/>
    <w:rsid w:val="00B652F5"/>
    <w:rsid w:val="00B65339"/>
    <w:rsid w:val="00B6535E"/>
    <w:rsid w:val="00B654B9"/>
    <w:rsid w:val="00B65578"/>
    <w:rsid w:val="00B6563C"/>
    <w:rsid w:val="00B657B0"/>
    <w:rsid w:val="00B659CE"/>
    <w:rsid w:val="00B65AE0"/>
    <w:rsid w:val="00B65AED"/>
    <w:rsid w:val="00B65B5D"/>
    <w:rsid w:val="00B65BB0"/>
    <w:rsid w:val="00B65BEF"/>
    <w:rsid w:val="00B65D66"/>
    <w:rsid w:val="00B65DDD"/>
    <w:rsid w:val="00B65DF7"/>
    <w:rsid w:val="00B65FDA"/>
    <w:rsid w:val="00B66014"/>
    <w:rsid w:val="00B66124"/>
    <w:rsid w:val="00B66259"/>
    <w:rsid w:val="00B6625C"/>
    <w:rsid w:val="00B662BE"/>
    <w:rsid w:val="00B6639F"/>
    <w:rsid w:val="00B663CC"/>
    <w:rsid w:val="00B66470"/>
    <w:rsid w:val="00B665BA"/>
    <w:rsid w:val="00B6660F"/>
    <w:rsid w:val="00B6666D"/>
    <w:rsid w:val="00B66848"/>
    <w:rsid w:val="00B66871"/>
    <w:rsid w:val="00B66A6F"/>
    <w:rsid w:val="00B66B2E"/>
    <w:rsid w:val="00B66D2B"/>
    <w:rsid w:val="00B66FB8"/>
    <w:rsid w:val="00B66FBB"/>
    <w:rsid w:val="00B66FC8"/>
    <w:rsid w:val="00B6726F"/>
    <w:rsid w:val="00B672EC"/>
    <w:rsid w:val="00B67361"/>
    <w:rsid w:val="00B67433"/>
    <w:rsid w:val="00B67723"/>
    <w:rsid w:val="00B67748"/>
    <w:rsid w:val="00B6778D"/>
    <w:rsid w:val="00B67805"/>
    <w:rsid w:val="00B67895"/>
    <w:rsid w:val="00B67A66"/>
    <w:rsid w:val="00B67BDA"/>
    <w:rsid w:val="00B67BEC"/>
    <w:rsid w:val="00B67CB9"/>
    <w:rsid w:val="00B67CDC"/>
    <w:rsid w:val="00B67DA3"/>
    <w:rsid w:val="00B67E95"/>
    <w:rsid w:val="00B67FC1"/>
    <w:rsid w:val="00B70065"/>
    <w:rsid w:val="00B70095"/>
    <w:rsid w:val="00B70127"/>
    <w:rsid w:val="00B70191"/>
    <w:rsid w:val="00B70207"/>
    <w:rsid w:val="00B702B8"/>
    <w:rsid w:val="00B70306"/>
    <w:rsid w:val="00B7042F"/>
    <w:rsid w:val="00B7049A"/>
    <w:rsid w:val="00B705AD"/>
    <w:rsid w:val="00B7081C"/>
    <w:rsid w:val="00B7089C"/>
    <w:rsid w:val="00B70900"/>
    <w:rsid w:val="00B70C7F"/>
    <w:rsid w:val="00B70DF0"/>
    <w:rsid w:val="00B710A4"/>
    <w:rsid w:val="00B710BB"/>
    <w:rsid w:val="00B71175"/>
    <w:rsid w:val="00B71205"/>
    <w:rsid w:val="00B71283"/>
    <w:rsid w:val="00B7131E"/>
    <w:rsid w:val="00B71569"/>
    <w:rsid w:val="00B71619"/>
    <w:rsid w:val="00B7163C"/>
    <w:rsid w:val="00B716D2"/>
    <w:rsid w:val="00B7171C"/>
    <w:rsid w:val="00B7172D"/>
    <w:rsid w:val="00B71758"/>
    <w:rsid w:val="00B7186E"/>
    <w:rsid w:val="00B7188F"/>
    <w:rsid w:val="00B71A18"/>
    <w:rsid w:val="00B71A1D"/>
    <w:rsid w:val="00B71AD7"/>
    <w:rsid w:val="00B71CE6"/>
    <w:rsid w:val="00B71D78"/>
    <w:rsid w:val="00B71D91"/>
    <w:rsid w:val="00B71EE7"/>
    <w:rsid w:val="00B720C9"/>
    <w:rsid w:val="00B724E9"/>
    <w:rsid w:val="00B7250D"/>
    <w:rsid w:val="00B725E8"/>
    <w:rsid w:val="00B726DD"/>
    <w:rsid w:val="00B7279D"/>
    <w:rsid w:val="00B727F0"/>
    <w:rsid w:val="00B72803"/>
    <w:rsid w:val="00B728F4"/>
    <w:rsid w:val="00B72914"/>
    <w:rsid w:val="00B72988"/>
    <w:rsid w:val="00B72A4A"/>
    <w:rsid w:val="00B72C04"/>
    <w:rsid w:val="00B72DB3"/>
    <w:rsid w:val="00B7300B"/>
    <w:rsid w:val="00B73367"/>
    <w:rsid w:val="00B73412"/>
    <w:rsid w:val="00B73596"/>
    <w:rsid w:val="00B73605"/>
    <w:rsid w:val="00B73639"/>
    <w:rsid w:val="00B73678"/>
    <w:rsid w:val="00B7375D"/>
    <w:rsid w:val="00B737B8"/>
    <w:rsid w:val="00B73807"/>
    <w:rsid w:val="00B73902"/>
    <w:rsid w:val="00B73962"/>
    <w:rsid w:val="00B73A40"/>
    <w:rsid w:val="00B73B2B"/>
    <w:rsid w:val="00B73C55"/>
    <w:rsid w:val="00B73D26"/>
    <w:rsid w:val="00B73E18"/>
    <w:rsid w:val="00B7407F"/>
    <w:rsid w:val="00B740AE"/>
    <w:rsid w:val="00B741D7"/>
    <w:rsid w:val="00B74306"/>
    <w:rsid w:val="00B74308"/>
    <w:rsid w:val="00B744D5"/>
    <w:rsid w:val="00B7451B"/>
    <w:rsid w:val="00B74584"/>
    <w:rsid w:val="00B74AB6"/>
    <w:rsid w:val="00B74ABB"/>
    <w:rsid w:val="00B74B78"/>
    <w:rsid w:val="00B74C16"/>
    <w:rsid w:val="00B74CF6"/>
    <w:rsid w:val="00B74D27"/>
    <w:rsid w:val="00B74EF4"/>
    <w:rsid w:val="00B74EF8"/>
    <w:rsid w:val="00B74FF5"/>
    <w:rsid w:val="00B75111"/>
    <w:rsid w:val="00B75240"/>
    <w:rsid w:val="00B7528F"/>
    <w:rsid w:val="00B7536B"/>
    <w:rsid w:val="00B75378"/>
    <w:rsid w:val="00B753B0"/>
    <w:rsid w:val="00B75452"/>
    <w:rsid w:val="00B75459"/>
    <w:rsid w:val="00B754B7"/>
    <w:rsid w:val="00B7567E"/>
    <w:rsid w:val="00B756B8"/>
    <w:rsid w:val="00B75713"/>
    <w:rsid w:val="00B75A00"/>
    <w:rsid w:val="00B75B07"/>
    <w:rsid w:val="00B75B0B"/>
    <w:rsid w:val="00B75CCA"/>
    <w:rsid w:val="00B75DA2"/>
    <w:rsid w:val="00B75DBA"/>
    <w:rsid w:val="00B75F37"/>
    <w:rsid w:val="00B7601F"/>
    <w:rsid w:val="00B76399"/>
    <w:rsid w:val="00B76411"/>
    <w:rsid w:val="00B76478"/>
    <w:rsid w:val="00B7648E"/>
    <w:rsid w:val="00B76733"/>
    <w:rsid w:val="00B768B6"/>
    <w:rsid w:val="00B76B11"/>
    <w:rsid w:val="00B76DA0"/>
    <w:rsid w:val="00B76DA9"/>
    <w:rsid w:val="00B76EA9"/>
    <w:rsid w:val="00B77036"/>
    <w:rsid w:val="00B770D0"/>
    <w:rsid w:val="00B77132"/>
    <w:rsid w:val="00B771F8"/>
    <w:rsid w:val="00B7720C"/>
    <w:rsid w:val="00B77270"/>
    <w:rsid w:val="00B773A4"/>
    <w:rsid w:val="00B77469"/>
    <w:rsid w:val="00B7749C"/>
    <w:rsid w:val="00B777C5"/>
    <w:rsid w:val="00B77834"/>
    <w:rsid w:val="00B778F3"/>
    <w:rsid w:val="00B77948"/>
    <w:rsid w:val="00B77A19"/>
    <w:rsid w:val="00B77B1C"/>
    <w:rsid w:val="00B77DAF"/>
    <w:rsid w:val="00B77E33"/>
    <w:rsid w:val="00B77F5C"/>
    <w:rsid w:val="00B77FD4"/>
    <w:rsid w:val="00B7DFFD"/>
    <w:rsid w:val="00B800B2"/>
    <w:rsid w:val="00B801D7"/>
    <w:rsid w:val="00B8030E"/>
    <w:rsid w:val="00B803D1"/>
    <w:rsid w:val="00B804BB"/>
    <w:rsid w:val="00B8052A"/>
    <w:rsid w:val="00B805C7"/>
    <w:rsid w:val="00B806FF"/>
    <w:rsid w:val="00B807EC"/>
    <w:rsid w:val="00B807F8"/>
    <w:rsid w:val="00B80B1E"/>
    <w:rsid w:val="00B80BAE"/>
    <w:rsid w:val="00B80DE0"/>
    <w:rsid w:val="00B80F46"/>
    <w:rsid w:val="00B81024"/>
    <w:rsid w:val="00B81071"/>
    <w:rsid w:val="00B8114F"/>
    <w:rsid w:val="00B811B9"/>
    <w:rsid w:val="00B81299"/>
    <w:rsid w:val="00B81337"/>
    <w:rsid w:val="00B81449"/>
    <w:rsid w:val="00B815E9"/>
    <w:rsid w:val="00B81942"/>
    <w:rsid w:val="00B81952"/>
    <w:rsid w:val="00B81A84"/>
    <w:rsid w:val="00B81C9F"/>
    <w:rsid w:val="00B81DB4"/>
    <w:rsid w:val="00B82261"/>
    <w:rsid w:val="00B8226B"/>
    <w:rsid w:val="00B824E0"/>
    <w:rsid w:val="00B824E1"/>
    <w:rsid w:val="00B8254B"/>
    <w:rsid w:val="00B8255F"/>
    <w:rsid w:val="00B827E9"/>
    <w:rsid w:val="00B828C8"/>
    <w:rsid w:val="00B829F2"/>
    <w:rsid w:val="00B82A23"/>
    <w:rsid w:val="00B82A77"/>
    <w:rsid w:val="00B82BCD"/>
    <w:rsid w:val="00B82DE3"/>
    <w:rsid w:val="00B82E11"/>
    <w:rsid w:val="00B82E21"/>
    <w:rsid w:val="00B82ECA"/>
    <w:rsid w:val="00B82F76"/>
    <w:rsid w:val="00B83047"/>
    <w:rsid w:val="00B8310A"/>
    <w:rsid w:val="00B83421"/>
    <w:rsid w:val="00B8342E"/>
    <w:rsid w:val="00B834D2"/>
    <w:rsid w:val="00B834DF"/>
    <w:rsid w:val="00B836AE"/>
    <w:rsid w:val="00B8377B"/>
    <w:rsid w:val="00B839A7"/>
    <w:rsid w:val="00B839AB"/>
    <w:rsid w:val="00B83A88"/>
    <w:rsid w:val="00B83B24"/>
    <w:rsid w:val="00B83B4C"/>
    <w:rsid w:val="00B83B52"/>
    <w:rsid w:val="00B83B7D"/>
    <w:rsid w:val="00B83CDE"/>
    <w:rsid w:val="00B83E8D"/>
    <w:rsid w:val="00B83F19"/>
    <w:rsid w:val="00B84300"/>
    <w:rsid w:val="00B8450F"/>
    <w:rsid w:val="00B84623"/>
    <w:rsid w:val="00B846CF"/>
    <w:rsid w:val="00B846D9"/>
    <w:rsid w:val="00B847E6"/>
    <w:rsid w:val="00B84824"/>
    <w:rsid w:val="00B84875"/>
    <w:rsid w:val="00B848FE"/>
    <w:rsid w:val="00B849AE"/>
    <w:rsid w:val="00B84A5A"/>
    <w:rsid w:val="00B851D3"/>
    <w:rsid w:val="00B85261"/>
    <w:rsid w:val="00B852C0"/>
    <w:rsid w:val="00B85350"/>
    <w:rsid w:val="00B85539"/>
    <w:rsid w:val="00B85667"/>
    <w:rsid w:val="00B8577C"/>
    <w:rsid w:val="00B8583B"/>
    <w:rsid w:val="00B858D4"/>
    <w:rsid w:val="00B85A67"/>
    <w:rsid w:val="00B85A99"/>
    <w:rsid w:val="00B85DA0"/>
    <w:rsid w:val="00B85F26"/>
    <w:rsid w:val="00B862CA"/>
    <w:rsid w:val="00B863F7"/>
    <w:rsid w:val="00B864E8"/>
    <w:rsid w:val="00B8676F"/>
    <w:rsid w:val="00B86824"/>
    <w:rsid w:val="00B8685B"/>
    <w:rsid w:val="00B86A0B"/>
    <w:rsid w:val="00B86ADD"/>
    <w:rsid w:val="00B86B16"/>
    <w:rsid w:val="00B86B18"/>
    <w:rsid w:val="00B86DFC"/>
    <w:rsid w:val="00B86F6C"/>
    <w:rsid w:val="00B87078"/>
    <w:rsid w:val="00B870C4"/>
    <w:rsid w:val="00B870D6"/>
    <w:rsid w:val="00B87326"/>
    <w:rsid w:val="00B87439"/>
    <w:rsid w:val="00B8755F"/>
    <w:rsid w:val="00B87722"/>
    <w:rsid w:val="00B8785A"/>
    <w:rsid w:val="00B8787D"/>
    <w:rsid w:val="00B87B09"/>
    <w:rsid w:val="00B87BE0"/>
    <w:rsid w:val="00B87BF9"/>
    <w:rsid w:val="00B87C25"/>
    <w:rsid w:val="00B87D8F"/>
    <w:rsid w:val="00B8DB6C"/>
    <w:rsid w:val="00B9010B"/>
    <w:rsid w:val="00B9023F"/>
    <w:rsid w:val="00B90310"/>
    <w:rsid w:val="00B90430"/>
    <w:rsid w:val="00B90474"/>
    <w:rsid w:val="00B90618"/>
    <w:rsid w:val="00B906D7"/>
    <w:rsid w:val="00B907A5"/>
    <w:rsid w:val="00B90819"/>
    <w:rsid w:val="00B90918"/>
    <w:rsid w:val="00B90CFA"/>
    <w:rsid w:val="00B90D32"/>
    <w:rsid w:val="00B90E4F"/>
    <w:rsid w:val="00B9100B"/>
    <w:rsid w:val="00B91032"/>
    <w:rsid w:val="00B91096"/>
    <w:rsid w:val="00B91229"/>
    <w:rsid w:val="00B912B9"/>
    <w:rsid w:val="00B914C5"/>
    <w:rsid w:val="00B91622"/>
    <w:rsid w:val="00B916FE"/>
    <w:rsid w:val="00B9178A"/>
    <w:rsid w:val="00B918CE"/>
    <w:rsid w:val="00B91A70"/>
    <w:rsid w:val="00B91A90"/>
    <w:rsid w:val="00B91C0B"/>
    <w:rsid w:val="00B91C23"/>
    <w:rsid w:val="00B91CC4"/>
    <w:rsid w:val="00B91D5D"/>
    <w:rsid w:val="00B91E33"/>
    <w:rsid w:val="00B91E4C"/>
    <w:rsid w:val="00B92131"/>
    <w:rsid w:val="00B92245"/>
    <w:rsid w:val="00B923E7"/>
    <w:rsid w:val="00B924AC"/>
    <w:rsid w:val="00B9259D"/>
    <w:rsid w:val="00B927A7"/>
    <w:rsid w:val="00B927C4"/>
    <w:rsid w:val="00B92838"/>
    <w:rsid w:val="00B92947"/>
    <w:rsid w:val="00B92C94"/>
    <w:rsid w:val="00B92CD9"/>
    <w:rsid w:val="00B92E10"/>
    <w:rsid w:val="00B92EDF"/>
    <w:rsid w:val="00B92F2C"/>
    <w:rsid w:val="00B92FC0"/>
    <w:rsid w:val="00B93013"/>
    <w:rsid w:val="00B932D7"/>
    <w:rsid w:val="00B9345E"/>
    <w:rsid w:val="00B934A5"/>
    <w:rsid w:val="00B93547"/>
    <w:rsid w:val="00B93577"/>
    <w:rsid w:val="00B935CF"/>
    <w:rsid w:val="00B935DC"/>
    <w:rsid w:val="00B93770"/>
    <w:rsid w:val="00B93812"/>
    <w:rsid w:val="00B93991"/>
    <w:rsid w:val="00B93AF1"/>
    <w:rsid w:val="00B93B1A"/>
    <w:rsid w:val="00B93E29"/>
    <w:rsid w:val="00B93E6F"/>
    <w:rsid w:val="00B93E9A"/>
    <w:rsid w:val="00B940A3"/>
    <w:rsid w:val="00B943FF"/>
    <w:rsid w:val="00B944D9"/>
    <w:rsid w:val="00B94574"/>
    <w:rsid w:val="00B945F0"/>
    <w:rsid w:val="00B945FC"/>
    <w:rsid w:val="00B94632"/>
    <w:rsid w:val="00B946A7"/>
    <w:rsid w:val="00B9487A"/>
    <w:rsid w:val="00B94A91"/>
    <w:rsid w:val="00B94ACF"/>
    <w:rsid w:val="00B94DFD"/>
    <w:rsid w:val="00B94E2A"/>
    <w:rsid w:val="00B94E4D"/>
    <w:rsid w:val="00B94EB4"/>
    <w:rsid w:val="00B94FA5"/>
    <w:rsid w:val="00B94FE5"/>
    <w:rsid w:val="00B95027"/>
    <w:rsid w:val="00B9504F"/>
    <w:rsid w:val="00B950AE"/>
    <w:rsid w:val="00B95122"/>
    <w:rsid w:val="00B9521E"/>
    <w:rsid w:val="00B95311"/>
    <w:rsid w:val="00B9541C"/>
    <w:rsid w:val="00B9550A"/>
    <w:rsid w:val="00B9550F"/>
    <w:rsid w:val="00B956CE"/>
    <w:rsid w:val="00B95AF6"/>
    <w:rsid w:val="00B95C7D"/>
    <w:rsid w:val="00B95E1D"/>
    <w:rsid w:val="00B95F2A"/>
    <w:rsid w:val="00B95F9A"/>
    <w:rsid w:val="00B9604E"/>
    <w:rsid w:val="00B962E0"/>
    <w:rsid w:val="00B963A8"/>
    <w:rsid w:val="00B96445"/>
    <w:rsid w:val="00B9648E"/>
    <w:rsid w:val="00B964A4"/>
    <w:rsid w:val="00B964C1"/>
    <w:rsid w:val="00B96583"/>
    <w:rsid w:val="00B96586"/>
    <w:rsid w:val="00B965AA"/>
    <w:rsid w:val="00B965F2"/>
    <w:rsid w:val="00B96637"/>
    <w:rsid w:val="00B967F1"/>
    <w:rsid w:val="00B967F3"/>
    <w:rsid w:val="00B9681B"/>
    <w:rsid w:val="00B9687E"/>
    <w:rsid w:val="00B96ABB"/>
    <w:rsid w:val="00B96B8E"/>
    <w:rsid w:val="00B96E5A"/>
    <w:rsid w:val="00B96E82"/>
    <w:rsid w:val="00B970A1"/>
    <w:rsid w:val="00B9727F"/>
    <w:rsid w:val="00B974D5"/>
    <w:rsid w:val="00B974F2"/>
    <w:rsid w:val="00B9780B"/>
    <w:rsid w:val="00B97810"/>
    <w:rsid w:val="00B97856"/>
    <w:rsid w:val="00B978F1"/>
    <w:rsid w:val="00B97925"/>
    <w:rsid w:val="00B9792F"/>
    <w:rsid w:val="00B97B3F"/>
    <w:rsid w:val="00B97C1A"/>
    <w:rsid w:val="00B97DAA"/>
    <w:rsid w:val="00B97E4B"/>
    <w:rsid w:val="00BA0073"/>
    <w:rsid w:val="00BA00A2"/>
    <w:rsid w:val="00BA0626"/>
    <w:rsid w:val="00BA0767"/>
    <w:rsid w:val="00BA076C"/>
    <w:rsid w:val="00BA0775"/>
    <w:rsid w:val="00BA080C"/>
    <w:rsid w:val="00BA08A2"/>
    <w:rsid w:val="00BA091E"/>
    <w:rsid w:val="00BA0B10"/>
    <w:rsid w:val="00BA0C50"/>
    <w:rsid w:val="00BA0DA0"/>
    <w:rsid w:val="00BA0E37"/>
    <w:rsid w:val="00BA0F3F"/>
    <w:rsid w:val="00BA10F3"/>
    <w:rsid w:val="00BA1444"/>
    <w:rsid w:val="00BA14DD"/>
    <w:rsid w:val="00BA170C"/>
    <w:rsid w:val="00BA1916"/>
    <w:rsid w:val="00BA1A37"/>
    <w:rsid w:val="00BA1C1D"/>
    <w:rsid w:val="00BA1D82"/>
    <w:rsid w:val="00BA1DD7"/>
    <w:rsid w:val="00BA1DE1"/>
    <w:rsid w:val="00BA1F7D"/>
    <w:rsid w:val="00BA1FD4"/>
    <w:rsid w:val="00BA2093"/>
    <w:rsid w:val="00BA20E2"/>
    <w:rsid w:val="00BA216B"/>
    <w:rsid w:val="00BA23DE"/>
    <w:rsid w:val="00BA27D9"/>
    <w:rsid w:val="00BA2A26"/>
    <w:rsid w:val="00BA2A3F"/>
    <w:rsid w:val="00BA2BC6"/>
    <w:rsid w:val="00BA2E64"/>
    <w:rsid w:val="00BA3211"/>
    <w:rsid w:val="00BA3219"/>
    <w:rsid w:val="00BA330F"/>
    <w:rsid w:val="00BA33ED"/>
    <w:rsid w:val="00BA34A0"/>
    <w:rsid w:val="00BA34D3"/>
    <w:rsid w:val="00BA3529"/>
    <w:rsid w:val="00BA35F1"/>
    <w:rsid w:val="00BA3762"/>
    <w:rsid w:val="00BA3790"/>
    <w:rsid w:val="00BA37BA"/>
    <w:rsid w:val="00BA37CD"/>
    <w:rsid w:val="00BA3882"/>
    <w:rsid w:val="00BA38BA"/>
    <w:rsid w:val="00BA3946"/>
    <w:rsid w:val="00BA39A3"/>
    <w:rsid w:val="00BA3A8A"/>
    <w:rsid w:val="00BA3CB8"/>
    <w:rsid w:val="00BA3CD9"/>
    <w:rsid w:val="00BA3D59"/>
    <w:rsid w:val="00BA3DA0"/>
    <w:rsid w:val="00BA4031"/>
    <w:rsid w:val="00BA43C9"/>
    <w:rsid w:val="00BA44DB"/>
    <w:rsid w:val="00BA4505"/>
    <w:rsid w:val="00BA45E0"/>
    <w:rsid w:val="00BA48A7"/>
    <w:rsid w:val="00BA4A48"/>
    <w:rsid w:val="00BA4B25"/>
    <w:rsid w:val="00BA4C8A"/>
    <w:rsid w:val="00BA4F1A"/>
    <w:rsid w:val="00BA4FCE"/>
    <w:rsid w:val="00BA4FE9"/>
    <w:rsid w:val="00BA51EA"/>
    <w:rsid w:val="00BA522C"/>
    <w:rsid w:val="00BA52F1"/>
    <w:rsid w:val="00BA5318"/>
    <w:rsid w:val="00BA5389"/>
    <w:rsid w:val="00BA53A7"/>
    <w:rsid w:val="00BA53C2"/>
    <w:rsid w:val="00BA541C"/>
    <w:rsid w:val="00BA54C6"/>
    <w:rsid w:val="00BA5552"/>
    <w:rsid w:val="00BA55E1"/>
    <w:rsid w:val="00BA5621"/>
    <w:rsid w:val="00BA57A2"/>
    <w:rsid w:val="00BA58A1"/>
    <w:rsid w:val="00BA5A49"/>
    <w:rsid w:val="00BA5A9C"/>
    <w:rsid w:val="00BA5AC8"/>
    <w:rsid w:val="00BA5B05"/>
    <w:rsid w:val="00BA5B58"/>
    <w:rsid w:val="00BA5C69"/>
    <w:rsid w:val="00BA5CA1"/>
    <w:rsid w:val="00BA5CED"/>
    <w:rsid w:val="00BA5DE7"/>
    <w:rsid w:val="00BA5F5E"/>
    <w:rsid w:val="00BA6039"/>
    <w:rsid w:val="00BA6048"/>
    <w:rsid w:val="00BA60AF"/>
    <w:rsid w:val="00BA60EE"/>
    <w:rsid w:val="00BA624F"/>
    <w:rsid w:val="00BA6319"/>
    <w:rsid w:val="00BA63F0"/>
    <w:rsid w:val="00BA64EA"/>
    <w:rsid w:val="00BA6726"/>
    <w:rsid w:val="00BA68BB"/>
    <w:rsid w:val="00BA68C3"/>
    <w:rsid w:val="00BA69FB"/>
    <w:rsid w:val="00BA6A7F"/>
    <w:rsid w:val="00BA6C8E"/>
    <w:rsid w:val="00BA6E1B"/>
    <w:rsid w:val="00BA6E21"/>
    <w:rsid w:val="00BA6E2F"/>
    <w:rsid w:val="00BA6F39"/>
    <w:rsid w:val="00BA7054"/>
    <w:rsid w:val="00BA7061"/>
    <w:rsid w:val="00BA708B"/>
    <w:rsid w:val="00BA70FC"/>
    <w:rsid w:val="00BA7385"/>
    <w:rsid w:val="00BA7447"/>
    <w:rsid w:val="00BA7594"/>
    <w:rsid w:val="00BA760D"/>
    <w:rsid w:val="00BA76DC"/>
    <w:rsid w:val="00BA7929"/>
    <w:rsid w:val="00BA7989"/>
    <w:rsid w:val="00BA798E"/>
    <w:rsid w:val="00BA79C3"/>
    <w:rsid w:val="00BA7A00"/>
    <w:rsid w:val="00BA7B9B"/>
    <w:rsid w:val="00BA7C29"/>
    <w:rsid w:val="00BA7D13"/>
    <w:rsid w:val="00BA7DA9"/>
    <w:rsid w:val="00BA7E13"/>
    <w:rsid w:val="00BA7FF0"/>
    <w:rsid w:val="00BA86AE"/>
    <w:rsid w:val="00BB01B8"/>
    <w:rsid w:val="00BB01BC"/>
    <w:rsid w:val="00BB02E2"/>
    <w:rsid w:val="00BB046A"/>
    <w:rsid w:val="00BB0536"/>
    <w:rsid w:val="00BB05B5"/>
    <w:rsid w:val="00BB05B6"/>
    <w:rsid w:val="00BB0687"/>
    <w:rsid w:val="00BB08E6"/>
    <w:rsid w:val="00BB0A57"/>
    <w:rsid w:val="00BB0ADB"/>
    <w:rsid w:val="00BB0C4B"/>
    <w:rsid w:val="00BB0ED7"/>
    <w:rsid w:val="00BB1171"/>
    <w:rsid w:val="00BB1175"/>
    <w:rsid w:val="00BB1187"/>
    <w:rsid w:val="00BB1190"/>
    <w:rsid w:val="00BB11ED"/>
    <w:rsid w:val="00BB140F"/>
    <w:rsid w:val="00BB148D"/>
    <w:rsid w:val="00BB1509"/>
    <w:rsid w:val="00BB1532"/>
    <w:rsid w:val="00BB1589"/>
    <w:rsid w:val="00BB15EA"/>
    <w:rsid w:val="00BB16BA"/>
    <w:rsid w:val="00BB1780"/>
    <w:rsid w:val="00BB1969"/>
    <w:rsid w:val="00BB19A6"/>
    <w:rsid w:val="00BB1A01"/>
    <w:rsid w:val="00BB1B33"/>
    <w:rsid w:val="00BB1BC1"/>
    <w:rsid w:val="00BB1C4A"/>
    <w:rsid w:val="00BB1D70"/>
    <w:rsid w:val="00BB1E93"/>
    <w:rsid w:val="00BB1EB5"/>
    <w:rsid w:val="00BB1F27"/>
    <w:rsid w:val="00BB20B4"/>
    <w:rsid w:val="00BB223F"/>
    <w:rsid w:val="00BB239B"/>
    <w:rsid w:val="00BB24E0"/>
    <w:rsid w:val="00BB24EE"/>
    <w:rsid w:val="00BB2524"/>
    <w:rsid w:val="00BB2528"/>
    <w:rsid w:val="00BB257E"/>
    <w:rsid w:val="00BB259D"/>
    <w:rsid w:val="00BB2747"/>
    <w:rsid w:val="00BB2A85"/>
    <w:rsid w:val="00BB2D74"/>
    <w:rsid w:val="00BB2D9A"/>
    <w:rsid w:val="00BB2EB0"/>
    <w:rsid w:val="00BB3040"/>
    <w:rsid w:val="00BB3062"/>
    <w:rsid w:val="00BB3108"/>
    <w:rsid w:val="00BB316F"/>
    <w:rsid w:val="00BB320C"/>
    <w:rsid w:val="00BB332E"/>
    <w:rsid w:val="00BB3370"/>
    <w:rsid w:val="00BB35B7"/>
    <w:rsid w:val="00BB35DB"/>
    <w:rsid w:val="00BB3809"/>
    <w:rsid w:val="00BB386C"/>
    <w:rsid w:val="00BB38FC"/>
    <w:rsid w:val="00BB3A98"/>
    <w:rsid w:val="00BB3B5E"/>
    <w:rsid w:val="00BB3BBE"/>
    <w:rsid w:val="00BB3C83"/>
    <w:rsid w:val="00BB3DAA"/>
    <w:rsid w:val="00BB3EA6"/>
    <w:rsid w:val="00BB3EA9"/>
    <w:rsid w:val="00BB3F90"/>
    <w:rsid w:val="00BB4017"/>
    <w:rsid w:val="00BB4055"/>
    <w:rsid w:val="00BB4068"/>
    <w:rsid w:val="00BB41F8"/>
    <w:rsid w:val="00BB4202"/>
    <w:rsid w:val="00BB4272"/>
    <w:rsid w:val="00BB4466"/>
    <w:rsid w:val="00BB45EE"/>
    <w:rsid w:val="00BB46A5"/>
    <w:rsid w:val="00BB46C3"/>
    <w:rsid w:val="00BB47C1"/>
    <w:rsid w:val="00BB4E11"/>
    <w:rsid w:val="00BB4F97"/>
    <w:rsid w:val="00BB503B"/>
    <w:rsid w:val="00BB510C"/>
    <w:rsid w:val="00BB520E"/>
    <w:rsid w:val="00BB5279"/>
    <w:rsid w:val="00BB53CA"/>
    <w:rsid w:val="00BB545A"/>
    <w:rsid w:val="00BB54AD"/>
    <w:rsid w:val="00BB55DD"/>
    <w:rsid w:val="00BB565F"/>
    <w:rsid w:val="00BB5852"/>
    <w:rsid w:val="00BB5887"/>
    <w:rsid w:val="00BB590C"/>
    <w:rsid w:val="00BB59A6"/>
    <w:rsid w:val="00BB5AD0"/>
    <w:rsid w:val="00BB5CE3"/>
    <w:rsid w:val="00BB5DFF"/>
    <w:rsid w:val="00BB5FD7"/>
    <w:rsid w:val="00BB6030"/>
    <w:rsid w:val="00BB60A3"/>
    <w:rsid w:val="00BB640E"/>
    <w:rsid w:val="00BB6480"/>
    <w:rsid w:val="00BB64A0"/>
    <w:rsid w:val="00BB655F"/>
    <w:rsid w:val="00BB6589"/>
    <w:rsid w:val="00BB6725"/>
    <w:rsid w:val="00BB6891"/>
    <w:rsid w:val="00BB68A0"/>
    <w:rsid w:val="00BB6AF6"/>
    <w:rsid w:val="00BB70E7"/>
    <w:rsid w:val="00BB7117"/>
    <w:rsid w:val="00BB75BC"/>
    <w:rsid w:val="00BB761C"/>
    <w:rsid w:val="00BB7684"/>
    <w:rsid w:val="00BB77CD"/>
    <w:rsid w:val="00BB78AC"/>
    <w:rsid w:val="00BB78B4"/>
    <w:rsid w:val="00BB7942"/>
    <w:rsid w:val="00BB7BB4"/>
    <w:rsid w:val="00BB7F14"/>
    <w:rsid w:val="00BB7F8A"/>
    <w:rsid w:val="00BB7FFA"/>
    <w:rsid w:val="00BC00C9"/>
    <w:rsid w:val="00BC0118"/>
    <w:rsid w:val="00BC012B"/>
    <w:rsid w:val="00BC0147"/>
    <w:rsid w:val="00BC01CB"/>
    <w:rsid w:val="00BC02DF"/>
    <w:rsid w:val="00BC0503"/>
    <w:rsid w:val="00BC0539"/>
    <w:rsid w:val="00BC0676"/>
    <w:rsid w:val="00BC0864"/>
    <w:rsid w:val="00BC0896"/>
    <w:rsid w:val="00BC09BD"/>
    <w:rsid w:val="00BC0A2D"/>
    <w:rsid w:val="00BC0B86"/>
    <w:rsid w:val="00BC0C60"/>
    <w:rsid w:val="00BC0D20"/>
    <w:rsid w:val="00BC0EE9"/>
    <w:rsid w:val="00BC0F54"/>
    <w:rsid w:val="00BC0F89"/>
    <w:rsid w:val="00BC1004"/>
    <w:rsid w:val="00BC101B"/>
    <w:rsid w:val="00BC10BE"/>
    <w:rsid w:val="00BC1140"/>
    <w:rsid w:val="00BC118A"/>
    <w:rsid w:val="00BC11C5"/>
    <w:rsid w:val="00BC126A"/>
    <w:rsid w:val="00BC12A3"/>
    <w:rsid w:val="00BC12B1"/>
    <w:rsid w:val="00BC1320"/>
    <w:rsid w:val="00BC1481"/>
    <w:rsid w:val="00BC14D2"/>
    <w:rsid w:val="00BC1524"/>
    <w:rsid w:val="00BC15B8"/>
    <w:rsid w:val="00BC1676"/>
    <w:rsid w:val="00BC172F"/>
    <w:rsid w:val="00BC1949"/>
    <w:rsid w:val="00BC1A86"/>
    <w:rsid w:val="00BC1C4D"/>
    <w:rsid w:val="00BC1C78"/>
    <w:rsid w:val="00BC1CED"/>
    <w:rsid w:val="00BC1D2D"/>
    <w:rsid w:val="00BC1E77"/>
    <w:rsid w:val="00BC1F98"/>
    <w:rsid w:val="00BC2065"/>
    <w:rsid w:val="00BC2298"/>
    <w:rsid w:val="00BC242B"/>
    <w:rsid w:val="00BC24CB"/>
    <w:rsid w:val="00BC25CC"/>
    <w:rsid w:val="00BC25D7"/>
    <w:rsid w:val="00BC274B"/>
    <w:rsid w:val="00BC2905"/>
    <w:rsid w:val="00BC293C"/>
    <w:rsid w:val="00BC2ADB"/>
    <w:rsid w:val="00BC2B7E"/>
    <w:rsid w:val="00BC2C47"/>
    <w:rsid w:val="00BC2DB0"/>
    <w:rsid w:val="00BC3017"/>
    <w:rsid w:val="00BC31A1"/>
    <w:rsid w:val="00BC31BD"/>
    <w:rsid w:val="00BC3238"/>
    <w:rsid w:val="00BC32AB"/>
    <w:rsid w:val="00BC32F1"/>
    <w:rsid w:val="00BC33D7"/>
    <w:rsid w:val="00BC3635"/>
    <w:rsid w:val="00BC36A4"/>
    <w:rsid w:val="00BC3719"/>
    <w:rsid w:val="00BC3851"/>
    <w:rsid w:val="00BC3946"/>
    <w:rsid w:val="00BC394C"/>
    <w:rsid w:val="00BC396A"/>
    <w:rsid w:val="00BC39D1"/>
    <w:rsid w:val="00BC3B3E"/>
    <w:rsid w:val="00BC3B91"/>
    <w:rsid w:val="00BC3BFB"/>
    <w:rsid w:val="00BC3D8F"/>
    <w:rsid w:val="00BC3DC4"/>
    <w:rsid w:val="00BC3E24"/>
    <w:rsid w:val="00BC3EE7"/>
    <w:rsid w:val="00BC3F24"/>
    <w:rsid w:val="00BC3F6E"/>
    <w:rsid w:val="00BC3F96"/>
    <w:rsid w:val="00BC3FAB"/>
    <w:rsid w:val="00BC407E"/>
    <w:rsid w:val="00BC411A"/>
    <w:rsid w:val="00BC4148"/>
    <w:rsid w:val="00BC437A"/>
    <w:rsid w:val="00BC43E6"/>
    <w:rsid w:val="00BC4493"/>
    <w:rsid w:val="00BC4526"/>
    <w:rsid w:val="00BC49F5"/>
    <w:rsid w:val="00BC4A14"/>
    <w:rsid w:val="00BC4B01"/>
    <w:rsid w:val="00BC4B32"/>
    <w:rsid w:val="00BC4CF2"/>
    <w:rsid w:val="00BC4D5B"/>
    <w:rsid w:val="00BC4DDD"/>
    <w:rsid w:val="00BC4DF1"/>
    <w:rsid w:val="00BC4E2F"/>
    <w:rsid w:val="00BC4E4F"/>
    <w:rsid w:val="00BC4E55"/>
    <w:rsid w:val="00BC4EBA"/>
    <w:rsid w:val="00BC5033"/>
    <w:rsid w:val="00BC510E"/>
    <w:rsid w:val="00BC5357"/>
    <w:rsid w:val="00BC53BA"/>
    <w:rsid w:val="00BC577D"/>
    <w:rsid w:val="00BC581C"/>
    <w:rsid w:val="00BC5841"/>
    <w:rsid w:val="00BC5968"/>
    <w:rsid w:val="00BC59D2"/>
    <w:rsid w:val="00BC5AA3"/>
    <w:rsid w:val="00BC5BE0"/>
    <w:rsid w:val="00BC5C40"/>
    <w:rsid w:val="00BC5D89"/>
    <w:rsid w:val="00BC5DB7"/>
    <w:rsid w:val="00BC5E3E"/>
    <w:rsid w:val="00BC5E71"/>
    <w:rsid w:val="00BC6075"/>
    <w:rsid w:val="00BC6121"/>
    <w:rsid w:val="00BC61DD"/>
    <w:rsid w:val="00BC6487"/>
    <w:rsid w:val="00BC65F8"/>
    <w:rsid w:val="00BC69E1"/>
    <w:rsid w:val="00BC6B6C"/>
    <w:rsid w:val="00BC6BA4"/>
    <w:rsid w:val="00BC7070"/>
    <w:rsid w:val="00BC72D2"/>
    <w:rsid w:val="00BC7468"/>
    <w:rsid w:val="00BC74E2"/>
    <w:rsid w:val="00BC76F9"/>
    <w:rsid w:val="00BC778F"/>
    <w:rsid w:val="00BC782C"/>
    <w:rsid w:val="00BC7905"/>
    <w:rsid w:val="00BC79F7"/>
    <w:rsid w:val="00BC7A97"/>
    <w:rsid w:val="00BC7AD0"/>
    <w:rsid w:val="00BC7B41"/>
    <w:rsid w:val="00BC7CD1"/>
    <w:rsid w:val="00BC7D13"/>
    <w:rsid w:val="00BC7D9A"/>
    <w:rsid w:val="00BC7E7B"/>
    <w:rsid w:val="00BC7EEC"/>
    <w:rsid w:val="00BC7F17"/>
    <w:rsid w:val="00BC7F9B"/>
    <w:rsid w:val="00BCEFC7"/>
    <w:rsid w:val="00BD008C"/>
    <w:rsid w:val="00BD015E"/>
    <w:rsid w:val="00BD01F6"/>
    <w:rsid w:val="00BD02BD"/>
    <w:rsid w:val="00BD03E5"/>
    <w:rsid w:val="00BD0422"/>
    <w:rsid w:val="00BD0440"/>
    <w:rsid w:val="00BD0734"/>
    <w:rsid w:val="00BD0897"/>
    <w:rsid w:val="00BD0D15"/>
    <w:rsid w:val="00BD0D4F"/>
    <w:rsid w:val="00BD0E05"/>
    <w:rsid w:val="00BD0E33"/>
    <w:rsid w:val="00BD0E99"/>
    <w:rsid w:val="00BD1098"/>
    <w:rsid w:val="00BD1312"/>
    <w:rsid w:val="00BD1417"/>
    <w:rsid w:val="00BD161F"/>
    <w:rsid w:val="00BD16C2"/>
    <w:rsid w:val="00BD174D"/>
    <w:rsid w:val="00BD17AC"/>
    <w:rsid w:val="00BD17CA"/>
    <w:rsid w:val="00BD181E"/>
    <w:rsid w:val="00BD1963"/>
    <w:rsid w:val="00BD1A4D"/>
    <w:rsid w:val="00BD1B53"/>
    <w:rsid w:val="00BD1BE1"/>
    <w:rsid w:val="00BD1D27"/>
    <w:rsid w:val="00BD1D75"/>
    <w:rsid w:val="00BD1E9C"/>
    <w:rsid w:val="00BD1F11"/>
    <w:rsid w:val="00BD1FDE"/>
    <w:rsid w:val="00BD2251"/>
    <w:rsid w:val="00BD22A6"/>
    <w:rsid w:val="00BD23B2"/>
    <w:rsid w:val="00BD2458"/>
    <w:rsid w:val="00BD245D"/>
    <w:rsid w:val="00BD25E3"/>
    <w:rsid w:val="00BD28C7"/>
    <w:rsid w:val="00BD28FB"/>
    <w:rsid w:val="00BD2AEA"/>
    <w:rsid w:val="00BD2C2F"/>
    <w:rsid w:val="00BD2C37"/>
    <w:rsid w:val="00BD2D4F"/>
    <w:rsid w:val="00BD2F85"/>
    <w:rsid w:val="00BD2FDC"/>
    <w:rsid w:val="00BD3388"/>
    <w:rsid w:val="00BD33BD"/>
    <w:rsid w:val="00BD341C"/>
    <w:rsid w:val="00BD3605"/>
    <w:rsid w:val="00BD3652"/>
    <w:rsid w:val="00BD377F"/>
    <w:rsid w:val="00BD37E7"/>
    <w:rsid w:val="00BD3BCD"/>
    <w:rsid w:val="00BD3D1B"/>
    <w:rsid w:val="00BD3D8B"/>
    <w:rsid w:val="00BD3E63"/>
    <w:rsid w:val="00BD3EA8"/>
    <w:rsid w:val="00BD3EDE"/>
    <w:rsid w:val="00BD4124"/>
    <w:rsid w:val="00BD430C"/>
    <w:rsid w:val="00BD45C9"/>
    <w:rsid w:val="00BD4666"/>
    <w:rsid w:val="00BD46B9"/>
    <w:rsid w:val="00BD4723"/>
    <w:rsid w:val="00BD49EA"/>
    <w:rsid w:val="00BD4BEF"/>
    <w:rsid w:val="00BD4CEC"/>
    <w:rsid w:val="00BD4E7B"/>
    <w:rsid w:val="00BD4E8D"/>
    <w:rsid w:val="00BD4EA4"/>
    <w:rsid w:val="00BD50F0"/>
    <w:rsid w:val="00BD51CE"/>
    <w:rsid w:val="00BD52D6"/>
    <w:rsid w:val="00BD53CD"/>
    <w:rsid w:val="00BD546E"/>
    <w:rsid w:val="00BD54D7"/>
    <w:rsid w:val="00BD54EF"/>
    <w:rsid w:val="00BD5641"/>
    <w:rsid w:val="00BD56D4"/>
    <w:rsid w:val="00BD5866"/>
    <w:rsid w:val="00BD58D0"/>
    <w:rsid w:val="00BD58DB"/>
    <w:rsid w:val="00BD5983"/>
    <w:rsid w:val="00BD5A7D"/>
    <w:rsid w:val="00BD5D5C"/>
    <w:rsid w:val="00BD5E2D"/>
    <w:rsid w:val="00BD5E69"/>
    <w:rsid w:val="00BD5EE6"/>
    <w:rsid w:val="00BD60E0"/>
    <w:rsid w:val="00BD616A"/>
    <w:rsid w:val="00BD6171"/>
    <w:rsid w:val="00BD6192"/>
    <w:rsid w:val="00BD63A8"/>
    <w:rsid w:val="00BD6542"/>
    <w:rsid w:val="00BD668E"/>
    <w:rsid w:val="00BD6912"/>
    <w:rsid w:val="00BD6954"/>
    <w:rsid w:val="00BD6A77"/>
    <w:rsid w:val="00BD6BFC"/>
    <w:rsid w:val="00BD6D91"/>
    <w:rsid w:val="00BD6DCE"/>
    <w:rsid w:val="00BD6F8B"/>
    <w:rsid w:val="00BD70FB"/>
    <w:rsid w:val="00BD7172"/>
    <w:rsid w:val="00BD7695"/>
    <w:rsid w:val="00BD76A4"/>
    <w:rsid w:val="00BD76BC"/>
    <w:rsid w:val="00BD78B2"/>
    <w:rsid w:val="00BD798E"/>
    <w:rsid w:val="00BD79AB"/>
    <w:rsid w:val="00BD7AFC"/>
    <w:rsid w:val="00BD7BB8"/>
    <w:rsid w:val="00BD7CB9"/>
    <w:rsid w:val="00BD7E0F"/>
    <w:rsid w:val="00BD7E15"/>
    <w:rsid w:val="00BD7FB7"/>
    <w:rsid w:val="00BD7FF2"/>
    <w:rsid w:val="00BE019B"/>
    <w:rsid w:val="00BE0248"/>
    <w:rsid w:val="00BE059E"/>
    <w:rsid w:val="00BE0617"/>
    <w:rsid w:val="00BE0743"/>
    <w:rsid w:val="00BE07AC"/>
    <w:rsid w:val="00BE07E8"/>
    <w:rsid w:val="00BE081E"/>
    <w:rsid w:val="00BE09D4"/>
    <w:rsid w:val="00BE09D6"/>
    <w:rsid w:val="00BE0A0E"/>
    <w:rsid w:val="00BE0A0F"/>
    <w:rsid w:val="00BE0B1B"/>
    <w:rsid w:val="00BE0B4A"/>
    <w:rsid w:val="00BE0D12"/>
    <w:rsid w:val="00BE0DB7"/>
    <w:rsid w:val="00BE0F8D"/>
    <w:rsid w:val="00BE0F95"/>
    <w:rsid w:val="00BE10DC"/>
    <w:rsid w:val="00BE111D"/>
    <w:rsid w:val="00BE1227"/>
    <w:rsid w:val="00BE1232"/>
    <w:rsid w:val="00BE124B"/>
    <w:rsid w:val="00BE1353"/>
    <w:rsid w:val="00BE13B2"/>
    <w:rsid w:val="00BE13C6"/>
    <w:rsid w:val="00BE15C8"/>
    <w:rsid w:val="00BE1674"/>
    <w:rsid w:val="00BE183C"/>
    <w:rsid w:val="00BE1864"/>
    <w:rsid w:val="00BE187A"/>
    <w:rsid w:val="00BE18F7"/>
    <w:rsid w:val="00BE1920"/>
    <w:rsid w:val="00BE19A5"/>
    <w:rsid w:val="00BE1A55"/>
    <w:rsid w:val="00BE1C70"/>
    <w:rsid w:val="00BE1E0C"/>
    <w:rsid w:val="00BE1F42"/>
    <w:rsid w:val="00BE217F"/>
    <w:rsid w:val="00BE22A1"/>
    <w:rsid w:val="00BE23AE"/>
    <w:rsid w:val="00BE2414"/>
    <w:rsid w:val="00BE2559"/>
    <w:rsid w:val="00BE2799"/>
    <w:rsid w:val="00BE280A"/>
    <w:rsid w:val="00BE28AE"/>
    <w:rsid w:val="00BE2984"/>
    <w:rsid w:val="00BE2AB9"/>
    <w:rsid w:val="00BE2BAC"/>
    <w:rsid w:val="00BE2DE1"/>
    <w:rsid w:val="00BE2F55"/>
    <w:rsid w:val="00BE3325"/>
    <w:rsid w:val="00BE35DF"/>
    <w:rsid w:val="00BE3709"/>
    <w:rsid w:val="00BE373A"/>
    <w:rsid w:val="00BE3764"/>
    <w:rsid w:val="00BE3EA8"/>
    <w:rsid w:val="00BE3F24"/>
    <w:rsid w:val="00BE3F2A"/>
    <w:rsid w:val="00BE3F61"/>
    <w:rsid w:val="00BE42F5"/>
    <w:rsid w:val="00BE430A"/>
    <w:rsid w:val="00BE4377"/>
    <w:rsid w:val="00BE45F2"/>
    <w:rsid w:val="00BE468B"/>
    <w:rsid w:val="00BE477C"/>
    <w:rsid w:val="00BE485E"/>
    <w:rsid w:val="00BE4B69"/>
    <w:rsid w:val="00BE4BC5"/>
    <w:rsid w:val="00BE4BCC"/>
    <w:rsid w:val="00BE4FB8"/>
    <w:rsid w:val="00BE501A"/>
    <w:rsid w:val="00BE522B"/>
    <w:rsid w:val="00BE522F"/>
    <w:rsid w:val="00BE5486"/>
    <w:rsid w:val="00BE5529"/>
    <w:rsid w:val="00BE5926"/>
    <w:rsid w:val="00BE5A15"/>
    <w:rsid w:val="00BE5EF3"/>
    <w:rsid w:val="00BE5F06"/>
    <w:rsid w:val="00BE606F"/>
    <w:rsid w:val="00BE60B3"/>
    <w:rsid w:val="00BE6172"/>
    <w:rsid w:val="00BE62DA"/>
    <w:rsid w:val="00BE62E6"/>
    <w:rsid w:val="00BE6455"/>
    <w:rsid w:val="00BE6535"/>
    <w:rsid w:val="00BE65A2"/>
    <w:rsid w:val="00BE65BB"/>
    <w:rsid w:val="00BE6645"/>
    <w:rsid w:val="00BE673C"/>
    <w:rsid w:val="00BE683E"/>
    <w:rsid w:val="00BE688E"/>
    <w:rsid w:val="00BE6954"/>
    <w:rsid w:val="00BE6A5C"/>
    <w:rsid w:val="00BE6AAD"/>
    <w:rsid w:val="00BE6B43"/>
    <w:rsid w:val="00BE6BEE"/>
    <w:rsid w:val="00BE6F6E"/>
    <w:rsid w:val="00BE7002"/>
    <w:rsid w:val="00BE7025"/>
    <w:rsid w:val="00BE71E2"/>
    <w:rsid w:val="00BE7246"/>
    <w:rsid w:val="00BE72A5"/>
    <w:rsid w:val="00BE758B"/>
    <w:rsid w:val="00BE7650"/>
    <w:rsid w:val="00BE768A"/>
    <w:rsid w:val="00BE76D7"/>
    <w:rsid w:val="00BE76DF"/>
    <w:rsid w:val="00BE7898"/>
    <w:rsid w:val="00BE7A01"/>
    <w:rsid w:val="00BE7A6A"/>
    <w:rsid w:val="00BE7B06"/>
    <w:rsid w:val="00BE7BC8"/>
    <w:rsid w:val="00BF003B"/>
    <w:rsid w:val="00BF00CC"/>
    <w:rsid w:val="00BF0111"/>
    <w:rsid w:val="00BF0444"/>
    <w:rsid w:val="00BF04DD"/>
    <w:rsid w:val="00BF04FE"/>
    <w:rsid w:val="00BF0509"/>
    <w:rsid w:val="00BF05EE"/>
    <w:rsid w:val="00BF063F"/>
    <w:rsid w:val="00BF08EE"/>
    <w:rsid w:val="00BF0927"/>
    <w:rsid w:val="00BF0995"/>
    <w:rsid w:val="00BF0997"/>
    <w:rsid w:val="00BF0B77"/>
    <w:rsid w:val="00BF0CDE"/>
    <w:rsid w:val="00BF0FA1"/>
    <w:rsid w:val="00BF0FBD"/>
    <w:rsid w:val="00BF10CB"/>
    <w:rsid w:val="00BF1151"/>
    <w:rsid w:val="00BF115A"/>
    <w:rsid w:val="00BF127D"/>
    <w:rsid w:val="00BF132E"/>
    <w:rsid w:val="00BF14D0"/>
    <w:rsid w:val="00BF14FE"/>
    <w:rsid w:val="00BF154E"/>
    <w:rsid w:val="00BF15B4"/>
    <w:rsid w:val="00BF15E9"/>
    <w:rsid w:val="00BF1601"/>
    <w:rsid w:val="00BF16BB"/>
    <w:rsid w:val="00BF1793"/>
    <w:rsid w:val="00BF17C1"/>
    <w:rsid w:val="00BF1879"/>
    <w:rsid w:val="00BF1985"/>
    <w:rsid w:val="00BF1A5F"/>
    <w:rsid w:val="00BF1A9F"/>
    <w:rsid w:val="00BF1ACE"/>
    <w:rsid w:val="00BF1C3A"/>
    <w:rsid w:val="00BF1C45"/>
    <w:rsid w:val="00BF1CF5"/>
    <w:rsid w:val="00BF1D34"/>
    <w:rsid w:val="00BF1F44"/>
    <w:rsid w:val="00BF205F"/>
    <w:rsid w:val="00BF20AE"/>
    <w:rsid w:val="00BF20F2"/>
    <w:rsid w:val="00BF23A8"/>
    <w:rsid w:val="00BF253F"/>
    <w:rsid w:val="00BF270B"/>
    <w:rsid w:val="00BF2928"/>
    <w:rsid w:val="00BF2939"/>
    <w:rsid w:val="00BF2AF8"/>
    <w:rsid w:val="00BF2BEF"/>
    <w:rsid w:val="00BF2E00"/>
    <w:rsid w:val="00BF2E99"/>
    <w:rsid w:val="00BF2F9F"/>
    <w:rsid w:val="00BF3040"/>
    <w:rsid w:val="00BF30CB"/>
    <w:rsid w:val="00BF3169"/>
    <w:rsid w:val="00BF3170"/>
    <w:rsid w:val="00BF31CC"/>
    <w:rsid w:val="00BF31EC"/>
    <w:rsid w:val="00BF34FF"/>
    <w:rsid w:val="00BF351E"/>
    <w:rsid w:val="00BF37BA"/>
    <w:rsid w:val="00BF382E"/>
    <w:rsid w:val="00BF399B"/>
    <w:rsid w:val="00BF3A07"/>
    <w:rsid w:val="00BF3AD9"/>
    <w:rsid w:val="00BF3B6F"/>
    <w:rsid w:val="00BF3CF1"/>
    <w:rsid w:val="00BF3D20"/>
    <w:rsid w:val="00BF3D66"/>
    <w:rsid w:val="00BF3DFF"/>
    <w:rsid w:val="00BF3E5A"/>
    <w:rsid w:val="00BF3ECF"/>
    <w:rsid w:val="00BF43DE"/>
    <w:rsid w:val="00BF45C0"/>
    <w:rsid w:val="00BF45F8"/>
    <w:rsid w:val="00BF4708"/>
    <w:rsid w:val="00BF4767"/>
    <w:rsid w:val="00BF4787"/>
    <w:rsid w:val="00BF47D8"/>
    <w:rsid w:val="00BF4A7E"/>
    <w:rsid w:val="00BF4ACA"/>
    <w:rsid w:val="00BF4AE3"/>
    <w:rsid w:val="00BF4B48"/>
    <w:rsid w:val="00BF4B98"/>
    <w:rsid w:val="00BF4BE1"/>
    <w:rsid w:val="00BF4BF2"/>
    <w:rsid w:val="00BF4C1E"/>
    <w:rsid w:val="00BF4E5B"/>
    <w:rsid w:val="00BF50AD"/>
    <w:rsid w:val="00BF518E"/>
    <w:rsid w:val="00BF527A"/>
    <w:rsid w:val="00BF52B6"/>
    <w:rsid w:val="00BF548F"/>
    <w:rsid w:val="00BF5498"/>
    <w:rsid w:val="00BF55B7"/>
    <w:rsid w:val="00BF570E"/>
    <w:rsid w:val="00BF5AE9"/>
    <w:rsid w:val="00BF5AF0"/>
    <w:rsid w:val="00BF5BBD"/>
    <w:rsid w:val="00BF5BD6"/>
    <w:rsid w:val="00BF5BFC"/>
    <w:rsid w:val="00BF5EEE"/>
    <w:rsid w:val="00BF5F22"/>
    <w:rsid w:val="00BF601D"/>
    <w:rsid w:val="00BF62CA"/>
    <w:rsid w:val="00BF647A"/>
    <w:rsid w:val="00BF65F5"/>
    <w:rsid w:val="00BF6B59"/>
    <w:rsid w:val="00BF6B99"/>
    <w:rsid w:val="00BF6BDE"/>
    <w:rsid w:val="00BF6D58"/>
    <w:rsid w:val="00BF6E24"/>
    <w:rsid w:val="00BF6E59"/>
    <w:rsid w:val="00BF6F9C"/>
    <w:rsid w:val="00BF7021"/>
    <w:rsid w:val="00BF7101"/>
    <w:rsid w:val="00BF71EA"/>
    <w:rsid w:val="00BF72D9"/>
    <w:rsid w:val="00BF73AB"/>
    <w:rsid w:val="00BF74AB"/>
    <w:rsid w:val="00BF74CD"/>
    <w:rsid w:val="00BF76E9"/>
    <w:rsid w:val="00BF7758"/>
    <w:rsid w:val="00BF7766"/>
    <w:rsid w:val="00BF77AF"/>
    <w:rsid w:val="00BF77B3"/>
    <w:rsid w:val="00BF78F8"/>
    <w:rsid w:val="00BF79CD"/>
    <w:rsid w:val="00BF7A41"/>
    <w:rsid w:val="00BF7C32"/>
    <w:rsid w:val="00BF7D30"/>
    <w:rsid w:val="00BF7E18"/>
    <w:rsid w:val="00BF7E4F"/>
    <w:rsid w:val="00BF83F6"/>
    <w:rsid w:val="00BFAC37"/>
    <w:rsid w:val="00C0013C"/>
    <w:rsid w:val="00C00230"/>
    <w:rsid w:val="00C002B9"/>
    <w:rsid w:val="00C0039F"/>
    <w:rsid w:val="00C005FE"/>
    <w:rsid w:val="00C0060D"/>
    <w:rsid w:val="00C0064B"/>
    <w:rsid w:val="00C0071B"/>
    <w:rsid w:val="00C0073C"/>
    <w:rsid w:val="00C009A5"/>
    <w:rsid w:val="00C00C79"/>
    <w:rsid w:val="00C00CB6"/>
    <w:rsid w:val="00C00D03"/>
    <w:rsid w:val="00C00D61"/>
    <w:rsid w:val="00C00D8B"/>
    <w:rsid w:val="00C00E9B"/>
    <w:rsid w:val="00C00EA2"/>
    <w:rsid w:val="00C00F17"/>
    <w:rsid w:val="00C00F9F"/>
    <w:rsid w:val="00C010E2"/>
    <w:rsid w:val="00C01115"/>
    <w:rsid w:val="00C01183"/>
    <w:rsid w:val="00C0122A"/>
    <w:rsid w:val="00C0140C"/>
    <w:rsid w:val="00C01468"/>
    <w:rsid w:val="00C015D5"/>
    <w:rsid w:val="00C016A7"/>
    <w:rsid w:val="00C0170F"/>
    <w:rsid w:val="00C01730"/>
    <w:rsid w:val="00C018DC"/>
    <w:rsid w:val="00C01959"/>
    <w:rsid w:val="00C01A1E"/>
    <w:rsid w:val="00C01C74"/>
    <w:rsid w:val="00C01CA6"/>
    <w:rsid w:val="00C01CB5"/>
    <w:rsid w:val="00C01CF9"/>
    <w:rsid w:val="00C01D0F"/>
    <w:rsid w:val="00C01EA5"/>
    <w:rsid w:val="00C01F54"/>
    <w:rsid w:val="00C0200B"/>
    <w:rsid w:val="00C02200"/>
    <w:rsid w:val="00C022DC"/>
    <w:rsid w:val="00C023A2"/>
    <w:rsid w:val="00C0249E"/>
    <w:rsid w:val="00C0256E"/>
    <w:rsid w:val="00C025BE"/>
    <w:rsid w:val="00C025C7"/>
    <w:rsid w:val="00C027EB"/>
    <w:rsid w:val="00C02809"/>
    <w:rsid w:val="00C028F6"/>
    <w:rsid w:val="00C02923"/>
    <w:rsid w:val="00C02A6E"/>
    <w:rsid w:val="00C02A7B"/>
    <w:rsid w:val="00C02B0C"/>
    <w:rsid w:val="00C02B71"/>
    <w:rsid w:val="00C02BC4"/>
    <w:rsid w:val="00C02C98"/>
    <w:rsid w:val="00C02E64"/>
    <w:rsid w:val="00C02EFA"/>
    <w:rsid w:val="00C02F10"/>
    <w:rsid w:val="00C03172"/>
    <w:rsid w:val="00C03459"/>
    <w:rsid w:val="00C0377C"/>
    <w:rsid w:val="00C03818"/>
    <w:rsid w:val="00C03836"/>
    <w:rsid w:val="00C03839"/>
    <w:rsid w:val="00C03973"/>
    <w:rsid w:val="00C039B2"/>
    <w:rsid w:val="00C03AD9"/>
    <w:rsid w:val="00C03C44"/>
    <w:rsid w:val="00C03EDE"/>
    <w:rsid w:val="00C0405C"/>
    <w:rsid w:val="00C0414D"/>
    <w:rsid w:val="00C0416D"/>
    <w:rsid w:val="00C0429C"/>
    <w:rsid w:val="00C042E6"/>
    <w:rsid w:val="00C04334"/>
    <w:rsid w:val="00C04404"/>
    <w:rsid w:val="00C0479D"/>
    <w:rsid w:val="00C047B6"/>
    <w:rsid w:val="00C048A8"/>
    <w:rsid w:val="00C04910"/>
    <w:rsid w:val="00C04927"/>
    <w:rsid w:val="00C0492D"/>
    <w:rsid w:val="00C04B44"/>
    <w:rsid w:val="00C04D06"/>
    <w:rsid w:val="00C04DF2"/>
    <w:rsid w:val="00C04E0A"/>
    <w:rsid w:val="00C04E21"/>
    <w:rsid w:val="00C04EC8"/>
    <w:rsid w:val="00C04F07"/>
    <w:rsid w:val="00C04F90"/>
    <w:rsid w:val="00C04FB3"/>
    <w:rsid w:val="00C04FC0"/>
    <w:rsid w:val="00C05169"/>
    <w:rsid w:val="00C05240"/>
    <w:rsid w:val="00C0525A"/>
    <w:rsid w:val="00C05422"/>
    <w:rsid w:val="00C054DA"/>
    <w:rsid w:val="00C056EC"/>
    <w:rsid w:val="00C05986"/>
    <w:rsid w:val="00C05B6C"/>
    <w:rsid w:val="00C05B93"/>
    <w:rsid w:val="00C05C58"/>
    <w:rsid w:val="00C05DA0"/>
    <w:rsid w:val="00C05E10"/>
    <w:rsid w:val="00C05F16"/>
    <w:rsid w:val="00C05FB4"/>
    <w:rsid w:val="00C05FD5"/>
    <w:rsid w:val="00C061E9"/>
    <w:rsid w:val="00C0653D"/>
    <w:rsid w:val="00C065C7"/>
    <w:rsid w:val="00C065E2"/>
    <w:rsid w:val="00C065ED"/>
    <w:rsid w:val="00C065FC"/>
    <w:rsid w:val="00C06796"/>
    <w:rsid w:val="00C06980"/>
    <w:rsid w:val="00C06A70"/>
    <w:rsid w:val="00C06AAC"/>
    <w:rsid w:val="00C06B2C"/>
    <w:rsid w:val="00C06B3D"/>
    <w:rsid w:val="00C06C97"/>
    <w:rsid w:val="00C06FF6"/>
    <w:rsid w:val="00C0725C"/>
    <w:rsid w:val="00C0728F"/>
    <w:rsid w:val="00C07329"/>
    <w:rsid w:val="00C077EF"/>
    <w:rsid w:val="00C07821"/>
    <w:rsid w:val="00C079F9"/>
    <w:rsid w:val="00C07AC3"/>
    <w:rsid w:val="00C07CAF"/>
    <w:rsid w:val="00C07DE4"/>
    <w:rsid w:val="00C07ECE"/>
    <w:rsid w:val="00C07FB0"/>
    <w:rsid w:val="00C1005E"/>
    <w:rsid w:val="00C100C9"/>
    <w:rsid w:val="00C10272"/>
    <w:rsid w:val="00C10274"/>
    <w:rsid w:val="00C102FD"/>
    <w:rsid w:val="00C10312"/>
    <w:rsid w:val="00C10363"/>
    <w:rsid w:val="00C103E6"/>
    <w:rsid w:val="00C1041E"/>
    <w:rsid w:val="00C10468"/>
    <w:rsid w:val="00C104D5"/>
    <w:rsid w:val="00C10577"/>
    <w:rsid w:val="00C10842"/>
    <w:rsid w:val="00C109C5"/>
    <w:rsid w:val="00C109D1"/>
    <w:rsid w:val="00C10A06"/>
    <w:rsid w:val="00C10A24"/>
    <w:rsid w:val="00C10B51"/>
    <w:rsid w:val="00C10CBF"/>
    <w:rsid w:val="00C10D68"/>
    <w:rsid w:val="00C10DFC"/>
    <w:rsid w:val="00C10E3F"/>
    <w:rsid w:val="00C10E7B"/>
    <w:rsid w:val="00C10EC8"/>
    <w:rsid w:val="00C111AC"/>
    <w:rsid w:val="00C113B1"/>
    <w:rsid w:val="00C113FA"/>
    <w:rsid w:val="00C11672"/>
    <w:rsid w:val="00C1177D"/>
    <w:rsid w:val="00C11780"/>
    <w:rsid w:val="00C11850"/>
    <w:rsid w:val="00C11CC6"/>
    <w:rsid w:val="00C11E01"/>
    <w:rsid w:val="00C11E11"/>
    <w:rsid w:val="00C11E60"/>
    <w:rsid w:val="00C11F68"/>
    <w:rsid w:val="00C11FBF"/>
    <w:rsid w:val="00C12014"/>
    <w:rsid w:val="00C1206A"/>
    <w:rsid w:val="00C120CE"/>
    <w:rsid w:val="00C121AC"/>
    <w:rsid w:val="00C121D1"/>
    <w:rsid w:val="00C1221F"/>
    <w:rsid w:val="00C122B6"/>
    <w:rsid w:val="00C122D4"/>
    <w:rsid w:val="00C124B1"/>
    <w:rsid w:val="00C12629"/>
    <w:rsid w:val="00C1273E"/>
    <w:rsid w:val="00C1289B"/>
    <w:rsid w:val="00C12AE0"/>
    <w:rsid w:val="00C12C83"/>
    <w:rsid w:val="00C12E23"/>
    <w:rsid w:val="00C12E75"/>
    <w:rsid w:val="00C13446"/>
    <w:rsid w:val="00C13482"/>
    <w:rsid w:val="00C1355A"/>
    <w:rsid w:val="00C135AA"/>
    <w:rsid w:val="00C13662"/>
    <w:rsid w:val="00C136F2"/>
    <w:rsid w:val="00C1391D"/>
    <w:rsid w:val="00C13B55"/>
    <w:rsid w:val="00C14063"/>
    <w:rsid w:val="00C14255"/>
    <w:rsid w:val="00C142C2"/>
    <w:rsid w:val="00C14411"/>
    <w:rsid w:val="00C1445A"/>
    <w:rsid w:val="00C145D2"/>
    <w:rsid w:val="00C145E9"/>
    <w:rsid w:val="00C14625"/>
    <w:rsid w:val="00C1493D"/>
    <w:rsid w:val="00C14998"/>
    <w:rsid w:val="00C14AB6"/>
    <w:rsid w:val="00C14BEB"/>
    <w:rsid w:val="00C14C5A"/>
    <w:rsid w:val="00C14C6A"/>
    <w:rsid w:val="00C14D2A"/>
    <w:rsid w:val="00C14D76"/>
    <w:rsid w:val="00C15016"/>
    <w:rsid w:val="00C150C4"/>
    <w:rsid w:val="00C151A4"/>
    <w:rsid w:val="00C1523B"/>
    <w:rsid w:val="00C153E6"/>
    <w:rsid w:val="00C15444"/>
    <w:rsid w:val="00C1551A"/>
    <w:rsid w:val="00C15568"/>
    <w:rsid w:val="00C1559B"/>
    <w:rsid w:val="00C15770"/>
    <w:rsid w:val="00C157AA"/>
    <w:rsid w:val="00C15A20"/>
    <w:rsid w:val="00C15A90"/>
    <w:rsid w:val="00C15A92"/>
    <w:rsid w:val="00C15AEF"/>
    <w:rsid w:val="00C15BA9"/>
    <w:rsid w:val="00C15BEB"/>
    <w:rsid w:val="00C15D26"/>
    <w:rsid w:val="00C15ECE"/>
    <w:rsid w:val="00C15F42"/>
    <w:rsid w:val="00C15F46"/>
    <w:rsid w:val="00C15F56"/>
    <w:rsid w:val="00C15F71"/>
    <w:rsid w:val="00C160ED"/>
    <w:rsid w:val="00C1615F"/>
    <w:rsid w:val="00C16242"/>
    <w:rsid w:val="00C16329"/>
    <w:rsid w:val="00C16378"/>
    <w:rsid w:val="00C1658E"/>
    <w:rsid w:val="00C16671"/>
    <w:rsid w:val="00C1699F"/>
    <w:rsid w:val="00C169F1"/>
    <w:rsid w:val="00C16A26"/>
    <w:rsid w:val="00C16C81"/>
    <w:rsid w:val="00C16CBA"/>
    <w:rsid w:val="00C16D91"/>
    <w:rsid w:val="00C170FC"/>
    <w:rsid w:val="00C171F9"/>
    <w:rsid w:val="00C17202"/>
    <w:rsid w:val="00C172B0"/>
    <w:rsid w:val="00C172BA"/>
    <w:rsid w:val="00C172D3"/>
    <w:rsid w:val="00C174BC"/>
    <w:rsid w:val="00C174EC"/>
    <w:rsid w:val="00C1751A"/>
    <w:rsid w:val="00C1751D"/>
    <w:rsid w:val="00C17564"/>
    <w:rsid w:val="00C17B77"/>
    <w:rsid w:val="00C17BEA"/>
    <w:rsid w:val="00C17D6C"/>
    <w:rsid w:val="00C17DC6"/>
    <w:rsid w:val="00C17DE4"/>
    <w:rsid w:val="00C17F20"/>
    <w:rsid w:val="00C17F51"/>
    <w:rsid w:val="00C17FCB"/>
    <w:rsid w:val="00C17FEE"/>
    <w:rsid w:val="00C2004E"/>
    <w:rsid w:val="00C2013D"/>
    <w:rsid w:val="00C20144"/>
    <w:rsid w:val="00C201C1"/>
    <w:rsid w:val="00C2020E"/>
    <w:rsid w:val="00C203DA"/>
    <w:rsid w:val="00C203F3"/>
    <w:rsid w:val="00C2057F"/>
    <w:rsid w:val="00C20678"/>
    <w:rsid w:val="00C2067A"/>
    <w:rsid w:val="00C207B9"/>
    <w:rsid w:val="00C20A69"/>
    <w:rsid w:val="00C20AE0"/>
    <w:rsid w:val="00C20B8B"/>
    <w:rsid w:val="00C20B9C"/>
    <w:rsid w:val="00C20BAE"/>
    <w:rsid w:val="00C20C2E"/>
    <w:rsid w:val="00C20C79"/>
    <w:rsid w:val="00C20CA0"/>
    <w:rsid w:val="00C20DED"/>
    <w:rsid w:val="00C20ECB"/>
    <w:rsid w:val="00C20F4B"/>
    <w:rsid w:val="00C20F72"/>
    <w:rsid w:val="00C21001"/>
    <w:rsid w:val="00C21313"/>
    <w:rsid w:val="00C21344"/>
    <w:rsid w:val="00C21361"/>
    <w:rsid w:val="00C2136A"/>
    <w:rsid w:val="00C21385"/>
    <w:rsid w:val="00C21515"/>
    <w:rsid w:val="00C21518"/>
    <w:rsid w:val="00C21592"/>
    <w:rsid w:val="00C21661"/>
    <w:rsid w:val="00C217D2"/>
    <w:rsid w:val="00C218A3"/>
    <w:rsid w:val="00C21A99"/>
    <w:rsid w:val="00C21BC3"/>
    <w:rsid w:val="00C21D0F"/>
    <w:rsid w:val="00C21E16"/>
    <w:rsid w:val="00C21E71"/>
    <w:rsid w:val="00C21F19"/>
    <w:rsid w:val="00C22034"/>
    <w:rsid w:val="00C2267E"/>
    <w:rsid w:val="00C22753"/>
    <w:rsid w:val="00C22754"/>
    <w:rsid w:val="00C2289A"/>
    <w:rsid w:val="00C22920"/>
    <w:rsid w:val="00C229DB"/>
    <w:rsid w:val="00C22A34"/>
    <w:rsid w:val="00C22B74"/>
    <w:rsid w:val="00C22BF8"/>
    <w:rsid w:val="00C22CBF"/>
    <w:rsid w:val="00C22D03"/>
    <w:rsid w:val="00C22DC4"/>
    <w:rsid w:val="00C22F82"/>
    <w:rsid w:val="00C22F83"/>
    <w:rsid w:val="00C23192"/>
    <w:rsid w:val="00C231AF"/>
    <w:rsid w:val="00C2327B"/>
    <w:rsid w:val="00C235EB"/>
    <w:rsid w:val="00C23653"/>
    <w:rsid w:val="00C236B2"/>
    <w:rsid w:val="00C236CA"/>
    <w:rsid w:val="00C23769"/>
    <w:rsid w:val="00C237F7"/>
    <w:rsid w:val="00C2381B"/>
    <w:rsid w:val="00C23B5B"/>
    <w:rsid w:val="00C23C37"/>
    <w:rsid w:val="00C23D75"/>
    <w:rsid w:val="00C23FE6"/>
    <w:rsid w:val="00C24046"/>
    <w:rsid w:val="00C241B5"/>
    <w:rsid w:val="00C24205"/>
    <w:rsid w:val="00C24390"/>
    <w:rsid w:val="00C243FE"/>
    <w:rsid w:val="00C24519"/>
    <w:rsid w:val="00C2454E"/>
    <w:rsid w:val="00C24A2E"/>
    <w:rsid w:val="00C24ABD"/>
    <w:rsid w:val="00C24B0E"/>
    <w:rsid w:val="00C24C49"/>
    <w:rsid w:val="00C24CF6"/>
    <w:rsid w:val="00C24DDC"/>
    <w:rsid w:val="00C24DE5"/>
    <w:rsid w:val="00C24E13"/>
    <w:rsid w:val="00C24FC9"/>
    <w:rsid w:val="00C25031"/>
    <w:rsid w:val="00C251B4"/>
    <w:rsid w:val="00C251F6"/>
    <w:rsid w:val="00C25214"/>
    <w:rsid w:val="00C25249"/>
    <w:rsid w:val="00C253BB"/>
    <w:rsid w:val="00C253DE"/>
    <w:rsid w:val="00C2553F"/>
    <w:rsid w:val="00C25541"/>
    <w:rsid w:val="00C2555D"/>
    <w:rsid w:val="00C25584"/>
    <w:rsid w:val="00C259F5"/>
    <w:rsid w:val="00C25AEF"/>
    <w:rsid w:val="00C25B24"/>
    <w:rsid w:val="00C25B70"/>
    <w:rsid w:val="00C25BEE"/>
    <w:rsid w:val="00C25C1B"/>
    <w:rsid w:val="00C25C22"/>
    <w:rsid w:val="00C25C35"/>
    <w:rsid w:val="00C25D21"/>
    <w:rsid w:val="00C25E86"/>
    <w:rsid w:val="00C25FC2"/>
    <w:rsid w:val="00C26047"/>
    <w:rsid w:val="00C2605E"/>
    <w:rsid w:val="00C261C6"/>
    <w:rsid w:val="00C2634A"/>
    <w:rsid w:val="00C26394"/>
    <w:rsid w:val="00C2655B"/>
    <w:rsid w:val="00C266A9"/>
    <w:rsid w:val="00C268D9"/>
    <w:rsid w:val="00C26936"/>
    <w:rsid w:val="00C26A24"/>
    <w:rsid w:val="00C26D89"/>
    <w:rsid w:val="00C26FA7"/>
    <w:rsid w:val="00C270C7"/>
    <w:rsid w:val="00C270DD"/>
    <w:rsid w:val="00C2720C"/>
    <w:rsid w:val="00C27391"/>
    <w:rsid w:val="00C27489"/>
    <w:rsid w:val="00C2758C"/>
    <w:rsid w:val="00C275D7"/>
    <w:rsid w:val="00C2765D"/>
    <w:rsid w:val="00C27AAC"/>
    <w:rsid w:val="00C27BDF"/>
    <w:rsid w:val="00C27BF6"/>
    <w:rsid w:val="00C27C47"/>
    <w:rsid w:val="00C27F47"/>
    <w:rsid w:val="00C27F76"/>
    <w:rsid w:val="00C30223"/>
    <w:rsid w:val="00C30537"/>
    <w:rsid w:val="00C30604"/>
    <w:rsid w:val="00C3070B"/>
    <w:rsid w:val="00C30986"/>
    <w:rsid w:val="00C30A71"/>
    <w:rsid w:val="00C30AE4"/>
    <w:rsid w:val="00C30B12"/>
    <w:rsid w:val="00C30E3D"/>
    <w:rsid w:val="00C30E46"/>
    <w:rsid w:val="00C31063"/>
    <w:rsid w:val="00C3111C"/>
    <w:rsid w:val="00C3115D"/>
    <w:rsid w:val="00C31199"/>
    <w:rsid w:val="00C31302"/>
    <w:rsid w:val="00C313A1"/>
    <w:rsid w:val="00C31472"/>
    <w:rsid w:val="00C314B9"/>
    <w:rsid w:val="00C3156B"/>
    <w:rsid w:val="00C316A3"/>
    <w:rsid w:val="00C31775"/>
    <w:rsid w:val="00C317AB"/>
    <w:rsid w:val="00C31A33"/>
    <w:rsid w:val="00C31A95"/>
    <w:rsid w:val="00C31B39"/>
    <w:rsid w:val="00C31BC1"/>
    <w:rsid w:val="00C31CD7"/>
    <w:rsid w:val="00C31EBE"/>
    <w:rsid w:val="00C31F99"/>
    <w:rsid w:val="00C32153"/>
    <w:rsid w:val="00C32172"/>
    <w:rsid w:val="00C32318"/>
    <w:rsid w:val="00C32398"/>
    <w:rsid w:val="00C323BD"/>
    <w:rsid w:val="00C325E5"/>
    <w:rsid w:val="00C3270E"/>
    <w:rsid w:val="00C327A0"/>
    <w:rsid w:val="00C329E7"/>
    <w:rsid w:val="00C32C5A"/>
    <w:rsid w:val="00C32E0B"/>
    <w:rsid w:val="00C32F48"/>
    <w:rsid w:val="00C32F8D"/>
    <w:rsid w:val="00C33093"/>
    <w:rsid w:val="00C33126"/>
    <w:rsid w:val="00C33227"/>
    <w:rsid w:val="00C332A7"/>
    <w:rsid w:val="00C332BE"/>
    <w:rsid w:val="00C332D8"/>
    <w:rsid w:val="00C33372"/>
    <w:rsid w:val="00C333FB"/>
    <w:rsid w:val="00C33593"/>
    <w:rsid w:val="00C335C0"/>
    <w:rsid w:val="00C33CD7"/>
    <w:rsid w:val="00C33FDC"/>
    <w:rsid w:val="00C340A2"/>
    <w:rsid w:val="00C340FC"/>
    <w:rsid w:val="00C340FF"/>
    <w:rsid w:val="00C34256"/>
    <w:rsid w:val="00C34288"/>
    <w:rsid w:val="00C342EF"/>
    <w:rsid w:val="00C344D4"/>
    <w:rsid w:val="00C34583"/>
    <w:rsid w:val="00C345D2"/>
    <w:rsid w:val="00C34740"/>
    <w:rsid w:val="00C34759"/>
    <w:rsid w:val="00C34765"/>
    <w:rsid w:val="00C347C2"/>
    <w:rsid w:val="00C34A29"/>
    <w:rsid w:val="00C34A2C"/>
    <w:rsid w:val="00C34A48"/>
    <w:rsid w:val="00C34CFB"/>
    <w:rsid w:val="00C34D18"/>
    <w:rsid w:val="00C34E2C"/>
    <w:rsid w:val="00C34E2D"/>
    <w:rsid w:val="00C34E6D"/>
    <w:rsid w:val="00C34F33"/>
    <w:rsid w:val="00C34F87"/>
    <w:rsid w:val="00C34F91"/>
    <w:rsid w:val="00C35064"/>
    <w:rsid w:val="00C351B5"/>
    <w:rsid w:val="00C352CC"/>
    <w:rsid w:val="00C3532F"/>
    <w:rsid w:val="00C35602"/>
    <w:rsid w:val="00C358C7"/>
    <w:rsid w:val="00C3590F"/>
    <w:rsid w:val="00C3596E"/>
    <w:rsid w:val="00C35A33"/>
    <w:rsid w:val="00C35D74"/>
    <w:rsid w:val="00C35DEE"/>
    <w:rsid w:val="00C35F39"/>
    <w:rsid w:val="00C35FC9"/>
    <w:rsid w:val="00C360CB"/>
    <w:rsid w:val="00C361F8"/>
    <w:rsid w:val="00C3631C"/>
    <w:rsid w:val="00C36436"/>
    <w:rsid w:val="00C36459"/>
    <w:rsid w:val="00C36529"/>
    <w:rsid w:val="00C36626"/>
    <w:rsid w:val="00C368E4"/>
    <w:rsid w:val="00C369A7"/>
    <w:rsid w:val="00C36BF1"/>
    <w:rsid w:val="00C36D33"/>
    <w:rsid w:val="00C36F57"/>
    <w:rsid w:val="00C3703A"/>
    <w:rsid w:val="00C3703B"/>
    <w:rsid w:val="00C37084"/>
    <w:rsid w:val="00C370E4"/>
    <w:rsid w:val="00C371C2"/>
    <w:rsid w:val="00C373B2"/>
    <w:rsid w:val="00C3744F"/>
    <w:rsid w:val="00C3748D"/>
    <w:rsid w:val="00C37585"/>
    <w:rsid w:val="00C37626"/>
    <w:rsid w:val="00C377FD"/>
    <w:rsid w:val="00C37D05"/>
    <w:rsid w:val="00C37DD5"/>
    <w:rsid w:val="00C37F78"/>
    <w:rsid w:val="00C4004B"/>
    <w:rsid w:val="00C4008C"/>
    <w:rsid w:val="00C40107"/>
    <w:rsid w:val="00C4011B"/>
    <w:rsid w:val="00C401D0"/>
    <w:rsid w:val="00C403A2"/>
    <w:rsid w:val="00C40415"/>
    <w:rsid w:val="00C4046B"/>
    <w:rsid w:val="00C40476"/>
    <w:rsid w:val="00C40499"/>
    <w:rsid w:val="00C404D6"/>
    <w:rsid w:val="00C4060A"/>
    <w:rsid w:val="00C406D2"/>
    <w:rsid w:val="00C408F9"/>
    <w:rsid w:val="00C4098A"/>
    <w:rsid w:val="00C40AD5"/>
    <w:rsid w:val="00C40FA9"/>
    <w:rsid w:val="00C41278"/>
    <w:rsid w:val="00C41456"/>
    <w:rsid w:val="00C41467"/>
    <w:rsid w:val="00C41496"/>
    <w:rsid w:val="00C414B5"/>
    <w:rsid w:val="00C41595"/>
    <w:rsid w:val="00C41691"/>
    <w:rsid w:val="00C417BA"/>
    <w:rsid w:val="00C419F1"/>
    <w:rsid w:val="00C41A0A"/>
    <w:rsid w:val="00C41A8A"/>
    <w:rsid w:val="00C41B5D"/>
    <w:rsid w:val="00C41C31"/>
    <w:rsid w:val="00C41D9A"/>
    <w:rsid w:val="00C41DF9"/>
    <w:rsid w:val="00C41E1D"/>
    <w:rsid w:val="00C41F55"/>
    <w:rsid w:val="00C4212E"/>
    <w:rsid w:val="00C421C1"/>
    <w:rsid w:val="00C42274"/>
    <w:rsid w:val="00C422BF"/>
    <w:rsid w:val="00C4239A"/>
    <w:rsid w:val="00C424BA"/>
    <w:rsid w:val="00C427F2"/>
    <w:rsid w:val="00C4281C"/>
    <w:rsid w:val="00C42A0C"/>
    <w:rsid w:val="00C42A53"/>
    <w:rsid w:val="00C42AD4"/>
    <w:rsid w:val="00C42B2E"/>
    <w:rsid w:val="00C42BBC"/>
    <w:rsid w:val="00C42BCD"/>
    <w:rsid w:val="00C42C31"/>
    <w:rsid w:val="00C43045"/>
    <w:rsid w:val="00C43453"/>
    <w:rsid w:val="00C4348A"/>
    <w:rsid w:val="00C435F0"/>
    <w:rsid w:val="00C43616"/>
    <w:rsid w:val="00C43742"/>
    <w:rsid w:val="00C43A02"/>
    <w:rsid w:val="00C43A7B"/>
    <w:rsid w:val="00C43B0C"/>
    <w:rsid w:val="00C43BCF"/>
    <w:rsid w:val="00C43D50"/>
    <w:rsid w:val="00C43EAB"/>
    <w:rsid w:val="00C43F11"/>
    <w:rsid w:val="00C43F30"/>
    <w:rsid w:val="00C43F59"/>
    <w:rsid w:val="00C44006"/>
    <w:rsid w:val="00C4400F"/>
    <w:rsid w:val="00C4402A"/>
    <w:rsid w:val="00C44135"/>
    <w:rsid w:val="00C44197"/>
    <w:rsid w:val="00C441D9"/>
    <w:rsid w:val="00C44280"/>
    <w:rsid w:val="00C44379"/>
    <w:rsid w:val="00C445AC"/>
    <w:rsid w:val="00C445D6"/>
    <w:rsid w:val="00C445DA"/>
    <w:rsid w:val="00C446A2"/>
    <w:rsid w:val="00C447AE"/>
    <w:rsid w:val="00C447CF"/>
    <w:rsid w:val="00C44812"/>
    <w:rsid w:val="00C44951"/>
    <w:rsid w:val="00C44B48"/>
    <w:rsid w:val="00C44BD4"/>
    <w:rsid w:val="00C44D08"/>
    <w:rsid w:val="00C44D16"/>
    <w:rsid w:val="00C44EB9"/>
    <w:rsid w:val="00C44F17"/>
    <w:rsid w:val="00C44F46"/>
    <w:rsid w:val="00C45139"/>
    <w:rsid w:val="00C45143"/>
    <w:rsid w:val="00C45152"/>
    <w:rsid w:val="00C451AE"/>
    <w:rsid w:val="00C452A0"/>
    <w:rsid w:val="00C45311"/>
    <w:rsid w:val="00C45510"/>
    <w:rsid w:val="00C45829"/>
    <w:rsid w:val="00C458A8"/>
    <w:rsid w:val="00C45A20"/>
    <w:rsid w:val="00C45AEE"/>
    <w:rsid w:val="00C45B22"/>
    <w:rsid w:val="00C45BB4"/>
    <w:rsid w:val="00C45C46"/>
    <w:rsid w:val="00C45CDB"/>
    <w:rsid w:val="00C45D67"/>
    <w:rsid w:val="00C45DA1"/>
    <w:rsid w:val="00C45DCF"/>
    <w:rsid w:val="00C45DD7"/>
    <w:rsid w:val="00C45EB9"/>
    <w:rsid w:val="00C45F63"/>
    <w:rsid w:val="00C46070"/>
    <w:rsid w:val="00C4615B"/>
    <w:rsid w:val="00C461EB"/>
    <w:rsid w:val="00C46224"/>
    <w:rsid w:val="00C4629D"/>
    <w:rsid w:val="00C462EA"/>
    <w:rsid w:val="00C46585"/>
    <w:rsid w:val="00C465E4"/>
    <w:rsid w:val="00C46629"/>
    <w:rsid w:val="00C466FD"/>
    <w:rsid w:val="00C467F1"/>
    <w:rsid w:val="00C46814"/>
    <w:rsid w:val="00C468D3"/>
    <w:rsid w:val="00C4690B"/>
    <w:rsid w:val="00C46BD6"/>
    <w:rsid w:val="00C46E0F"/>
    <w:rsid w:val="00C46E27"/>
    <w:rsid w:val="00C46FA8"/>
    <w:rsid w:val="00C4727D"/>
    <w:rsid w:val="00C47379"/>
    <w:rsid w:val="00C474F1"/>
    <w:rsid w:val="00C4750A"/>
    <w:rsid w:val="00C475B6"/>
    <w:rsid w:val="00C476BB"/>
    <w:rsid w:val="00C47711"/>
    <w:rsid w:val="00C4772B"/>
    <w:rsid w:val="00C47771"/>
    <w:rsid w:val="00C4796D"/>
    <w:rsid w:val="00C479CA"/>
    <w:rsid w:val="00C479F7"/>
    <w:rsid w:val="00C47B92"/>
    <w:rsid w:val="00C47CC9"/>
    <w:rsid w:val="00C47D02"/>
    <w:rsid w:val="00C47D03"/>
    <w:rsid w:val="00C47F8A"/>
    <w:rsid w:val="00C503C1"/>
    <w:rsid w:val="00C50443"/>
    <w:rsid w:val="00C50599"/>
    <w:rsid w:val="00C50956"/>
    <w:rsid w:val="00C509BC"/>
    <w:rsid w:val="00C50A06"/>
    <w:rsid w:val="00C50B2A"/>
    <w:rsid w:val="00C50C37"/>
    <w:rsid w:val="00C50D05"/>
    <w:rsid w:val="00C50DB8"/>
    <w:rsid w:val="00C50F01"/>
    <w:rsid w:val="00C51149"/>
    <w:rsid w:val="00C51222"/>
    <w:rsid w:val="00C515BF"/>
    <w:rsid w:val="00C518E1"/>
    <w:rsid w:val="00C519CA"/>
    <w:rsid w:val="00C519DC"/>
    <w:rsid w:val="00C51AC9"/>
    <w:rsid w:val="00C51BBE"/>
    <w:rsid w:val="00C51CFF"/>
    <w:rsid w:val="00C51DD3"/>
    <w:rsid w:val="00C51E76"/>
    <w:rsid w:val="00C51FC4"/>
    <w:rsid w:val="00C5215F"/>
    <w:rsid w:val="00C52264"/>
    <w:rsid w:val="00C523D4"/>
    <w:rsid w:val="00C5240A"/>
    <w:rsid w:val="00C52415"/>
    <w:rsid w:val="00C52436"/>
    <w:rsid w:val="00C5247A"/>
    <w:rsid w:val="00C5252E"/>
    <w:rsid w:val="00C525CE"/>
    <w:rsid w:val="00C52617"/>
    <w:rsid w:val="00C5272D"/>
    <w:rsid w:val="00C5278E"/>
    <w:rsid w:val="00C527FF"/>
    <w:rsid w:val="00C52856"/>
    <w:rsid w:val="00C528E3"/>
    <w:rsid w:val="00C52B3A"/>
    <w:rsid w:val="00C52C6F"/>
    <w:rsid w:val="00C52CCD"/>
    <w:rsid w:val="00C52D7E"/>
    <w:rsid w:val="00C53002"/>
    <w:rsid w:val="00C530C8"/>
    <w:rsid w:val="00C530E0"/>
    <w:rsid w:val="00C530ED"/>
    <w:rsid w:val="00C53107"/>
    <w:rsid w:val="00C531D4"/>
    <w:rsid w:val="00C53336"/>
    <w:rsid w:val="00C534FB"/>
    <w:rsid w:val="00C53698"/>
    <w:rsid w:val="00C5369C"/>
    <w:rsid w:val="00C536A1"/>
    <w:rsid w:val="00C5381D"/>
    <w:rsid w:val="00C5390E"/>
    <w:rsid w:val="00C53ABC"/>
    <w:rsid w:val="00C53B58"/>
    <w:rsid w:val="00C53C45"/>
    <w:rsid w:val="00C53C75"/>
    <w:rsid w:val="00C53CFA"/>
    <w:rsid w:val="00C53E05"/>
    <w:rsid w:val="00C53F48"/>
    <w:rsid w:val="00C54087"/>
    <w:rsid w:val="00C5414B"/>
    <w:rsid w:val="00C54278"/>
    <w:rsid w:val="00C54319"/>
    <w:rsid w:val="00C5434D"/>
    <w:rsid w:val="00C5449C"/>
    <w:rsid w:val="00C5462B"/>
    <w:rsid w:val="00C54720"/>
    <w:rsid w:val="00C547BC"/>
    <w:rsid w:val="00C548DC"/>
    <w:rsid w:val="00C5491B"/>
    <w:rsid w:val="00C54975"/>
    <w:rsid w:val="00C54A9B"/>
    <w:rsid w:val="00C54B47"/>
    <w:rsid w:val="00C54D36"/>
    <w:rsid w:val="00C54E54"/>
    <w:rsid w:val="00C55096"/>
    <w:rsid w:val="00C5509D"/>
    <w:rsid w:val="00C550EE"/>
    <w:rsid w:val="00C551CC"/>
    <w:rsid w:val="00C5525C"/>
    <w:rsid w:val="00C55261"/>
    <w:rsid w:val="00C55303"/>
    <w:rsid w:val="00C55328"/>
    <w:rsid w:val="00C554A5"/>
    <w:rsid w:val="00C55771"/>
    <w:rsid w:val="00C558CF"/>
    <w:rsid w:val="00C5598A"/>
    <w:rsid w:val="00C559ED"/>
    <w:rsid w:val="00C55A9D"/>
    <w:rsid w:val="00C55AA9"/>
    <w:rsid w:val="00C55CDF"/>
    <w:rsid w:val="00C55DE1"/>
    <w:rsid w:val="00C55E54"/>
    <w:rsid w:val="00C56297"/>
    <w:rsid w:val="00C564D2"/>
    <w:rsid w:val="00C5675E"/>
    <w:rsid w:val="00C56779"/>
    <w:rsid w:val="00C56782"/>
    <w:rsid w:val="00C56964"/>
    <w:rsid w:val="00C5699D"/>
    <w:rsid w:val="00C56A39"/>
    <w:rsid w:val="00C56AEF"/>
    <w:rsid w:val="00C56C21"/>
    <w:rsid w:val="00C56C5F"/>
    <w:rsid w:val="00C56DFD"/>
    <w:rsid w:val="00C56EAA"/>
    <w:rsid w:val="00C56F25"/>
    <w:rsid w:val="00C56F76"/>
    <w:rsid w:val="00C56F8D"/>
    <w:rsid w:val="00C57153"/>
    <w:rsid w:val="00C571C7"/>
    <w:rsid w:val="00C57219"/>
    <w:rsid w:val="00C57571"/>
    <w:rsid w:val="00C5774C"/>
    <w:rsid w:val="00C57910"/>
    <w:rsid w:val="00C57925"/>
    <w:rsid w:val="00C57B0D"/>
    <w:rsid w:val="00C57B99"/>
    <w:rsid w:val="00C57C22"/>
    <w:rsid w:val="00C57C51"/>
    <w:rsid w:val="00C57DB8"/>
    <w:rsid w:val="00C57E05"/>
    <w:rsid w:val="00C57F03"/>
    <w:rsid w:val="00C57FA2"/>
    <w:rsid w:val="00C60089"/>
    <w:rsid w:val="00C60333"/>
    <w:rsid w:val="00C60358"/>
    <w:rsid w:val="00C60374"/>
    <w:rsid w:val="00C60719"/>
    <w:rsid w:val="00C60953"/>
    <w:rsid w:val="00C60987"/>
    <w:rsid w:val="00C60C93"/>
    <w:rsid w:val="00C60CCA"/>
    <w:rsid w:val="00C60F97"/>
    <w:rsid w:val="00C61113"/>
    <w:rsid w:val="00C6123D"/>
    <w:rsid w:val="00C61292"/>
    <w:rsid w:val="00C61306"/>
    <w:rsid w:val="00C613B9"/>
    <w:rsid w:val="00C613E8"/>
    <w:rsid w:val="00C6141A"/>
    <w:rsid w:val="00C614E7"/>
    <w:rsid w:val="00C61565"/>
    <w:rsid w:val="00C6169B"/>
    <w:rsid w:val="00C61847"/>
    <w:rsid w:val="00C619A8"/>
    <w:rsid w:val="00C61A55"/>
    <w:rsid w:val="00C61B24"/>
    <w:rsid w:val="00C61B42"/>
    <w:rsid w:val="00C61CA9"/>
    <w:rsid w:val="00C61CE3"/>
    <w:rsid w:val="00C61CFA"/>
    <w:rsid w:val="00C61DCA"/>
    <w:rsid w:val="00C61DD7"/>
    <w:rsid w:val="00C61DFD"/>
    <w:rsid w:val="00C61E93"/>
    <w:rsid w:val="00C61EE3"/>
    <w:rsid w:val="00C61EFE"/>
    <w:rsid w:val="00C61F21"/>
    <w:rsid w:val="00C61FEB"/>
    <w:rsid w:val="00C62060"/>
    <w:rsid w:val="00C62140"/>
    <w:rsid w:val="00C621CD"/>
    <w:rsid w:val="00C62296"/>
    <w:rsid w:val="00C627BA"/>
    <w:rsid w:val="00C62827"/>
    <w:rsid w:val="00C628F7"/>
    <w:rsid w:val="00C62961"/>
    <w:rsid w:val="00C62963"/>
    <w:rsid w:val="00C62998"/>
    <w:rsid w:val="00C62B69"/>
    <w:rsid w:val="00C62B7E"/>
    <w:rsid w:val="00C62BC4"/>
    <w:rsid w:val="00C62F70"/>
    <w:rsid w:val="00C62FAF"/>
    <w:rsid w:val="00C630A5"/>
    <w:rsid w:val="00C63335"/>
    <w:rsid w:val="00C63548"/>
    <w:rsid w:val="00C635D7"/>
    <w:rsid w:val="00C63695"/>
    <w:rsid w:val="00C63718"/>
    <w:rsid w:val="00C639F5"/>
    <w:rsid w:val="00C63A1D"/>
    <w:rsid w:val="00C63AD6"/>
    <w:rsid w:val="00C63BEB"/>
    <w:rsid w:val="00C63DA6"/>
    <w:rsid w:val="00C63E52"/>
    <w:rsid w:val="00C63FD6"/>
    <w:rsid w:val="00C64027"/>
    <w:rsid w:val="00C64044"/>
    <w:rsid w:val="00C64070"/>
    <w:rsid w:val="00C6407F"/>
    <w:rsid w:val="00C64102"/>
    <w:rsid w:val="00C64128"/>
    <w:rsid w:val="00C641BD"/>
    <w:rsid w:val="00C64336"/>
    <w:rsid w:val="00C644EA"/>
    <w:rsid w:val="00C64531"/>
    <w:rsid w:val="00C647C2"/>
    <w:rsid w:val="00C6482D"/>
    <w:rsid w:val="00C648B3"/>
    <w:rsid w:val="00C648C3"/>
    <w:rsid w:val="00C648F7"/>
    <w:rsid w:val="00C64924"/>
    <w:rsid w:val="00C6496D"/>
    <w:rsid w:val="00C64A93"/>
    <w:rsid w:val="00C64C57"/>
    <w:rsid w:val="00C64CAD"/>
    <w:rsid w:val="00C64CEF"/>
    <w:rsid w:val="00C64F51"/>
    <w:rsid w:val="00C64FB0"/>
    <w:rsid w:val="00C65115"/>
    <w:rsid w:val="00C65184"/>
    <w:rsid w:val="00C6518C"/>
    <w:rsid w:val="00C651CA"/>
    <w:rsid w:val="00C65329"/>
    <w:rsid w:val="00C65417"/>
    <w:rsid w:val="00C6551F"/>
    <w:rsid w:val="00C65523"/>
    <w:rsid w:val="00C6554B"/>
    <w:rsid w:val="00C655CC"/>
    <w:rsid w:val="00C65636"/>
    <w:rsid w:val="00C65705"/>
    <w:rsid w:val="00C65782"/>
    <w:rsid w:val="00C6580F"/>
    <w:rsid w:val="00C658D0"/>
    <w:rsid w:val="00C65914"/>
    <w:rsid w:val="00C659A0"/>
    <w:rsid w:val="00C65B0A"/>
    <w:rsid w:val="00C65BA9"/>
    <w:rsid w:val="00C65BAD"/>
    <w:rsid w:val="00C65C48"/>
    <w:rsid w:val="00C65D2A"/>
    <w:rsid w:val="00C65D5D"/>
    <w:rsid w:val="00C65DA7"/>
    <w:rsid w:val="00C65DF4"/>
    <w:rsid w:val="00C65E9E"/>
    <w:rsid w:val="00C65EAD"/>
    <w:rsid w:val="00C65FBC"/>
    <w:rsid w:val="00C65FCD"/>
    <w:rsid w:val="00C6601E"/>
    <w:rsid w:val="00C66026"/>
    <w:rsid w:val="00C6605B"/>
    <w:rsid w:val="00C660B1"/>
    <w:rsid w:val="00C660FA"/>
    <w:rsid w:val="00C662E4"/>
    <w:rsid w:val="00C66301"/>
    <w:rsid w:val="00C66424"/>
    <w:rsid w:val="00C66495"/>
    <w:rsid w:val="00C66587"/>
    <w:rsid w:val="00C6671A"/>
    <w:rsid w:val="00C66942"/>
    <w:rsid w:val="00C66AB3"/>
    <w:rsid w:val="00C66BB9"/>
    <w:rsid w:val="00C66C83"/>
    <w:rsid w:val="00C66D6A"/>
    <w:rsid w:val="00C66E29"/>
    <w:rsid w:val="00C66E6A"/>
    <w:rsid w:val="00C66FFE"/>
    <w:rsid w:val="00C671BD"/>
    <w:rsid w:val="00C672A9"/>
    <w:rsid w:val="00C67374"/>
    <w:rsid w:val="00C674C1"/>
    <w:rsid w:val="00C67575"/>
    <w:rsid w:val="00C6779A"/>
    <w:rsid w:val="00C677E8"/>
    <w:rsid w:val="00C67A06"/>
    <w:rsid w:val="00C67A6B"/>
    <w:rsid w:val="00C67A93"/>
    <w:rsid w:val="00C67AC6"/>
    <w:rsid w:val="00C67CD0"/>
    <w:rsid w:val="00C67DA6"/>
    <w:rsid w:val="00C67EF1"/>
    <w:rsid w:val="00C67F23"/>
    <w:rsid w:val="00C67F82"/>
    <w:rsid w:val="00C69FF5"/>
    <w:rsid w:val="00C7001B"/>
    <w:rsid w:val="00C700BF"/>
    <w:rsid w:val="00C70111"/>
    <w:rsid w:val="00C70181"/>
    <w:rsid w:val="00C70196"/>
    <w:rsid w:val="00C70268"/>
    <w:rsid w:val="00C702AE"/>
    <w:rsid w:val="00C70436"/>
    <w:rsid w:val="00C704D1"/>
    <w:rsid w:val="00C70509"/>
    <w:rsid w:val="00C7058B"/>
    <w:rsid w:val="00C705BA"/>
    <w:rsid w:val="00C7061C"/>
    <w:rsid w:val="00C706EF"/>
    <w:rsid w:val="00C708E0"/>
    <w:rsid w:val="00C70967"/>
    <w:rsid w:val="00C70968"/>
    <w:rsid w:val="00C709DC"/>
    <w:rsid w:val="00C70A91"/>
    <w:rsid w:val="00C70AAC"/>
    <w:rsid w:val="00C70AD9"/>
    <w:rsid w:val="00C70D4A"/>
    <w:rsid w:val="00C70E9C"/>
    <w:rsid w:val="00C70EF5"/>
    <w:rsid w:val="00C70F07"/>
    <w:rsid w:val="00C7108E"/>
    <w:rsid w:val="00C710A6"/>
    <w:rsid w:val="00C7127C"/>
    <w:rsid w:val="00C712BE"/>
    <w:rsid w:val="00C712E3"/>
    <w:rsid w:val="00C7144E"/>
    <w:rsid w:val="00C7153C"/>
    <w:rsid w:val="00C718F7"/>
    <w:rsid w:val="00C71A4C"/>
    <w:rsid w:val="00C71AA7"/>
    <w:rsid w:val="00C71BC6"/>
    <w:rsid w:val="00C71D61"/>
    <w:rsid w:val="00C71D88"/>
    <w:rsid w:val="00C71E73"/>
    <w:rsid w:val="00C71EF8"/>
    <w:rsid w:val="00C72075"/>
    <w:rsid w:val="00C7224B"/>
    <w:rsid w:val="00C7231F"/>
    <w:rsid w:val="00C72347"/>
    <w:rsid w:val="00C723C6"/>
    <w:rsid w:val="00C723D8"/>
    <w:rsid w:val="00C724C6"/>
    <w:rsid w:val="00C72574"/>
    <w:rsid w:val="00C727D6"/>
    <w:rsid w:val="00C72A7B"/>
    <w:rsid w:val="00C72C85"/>
    <w:rsid w:val="00C72E2F"/>
    <w:rsid w:val="00C73087"/>
    <w:rsid w:val="00C7339E"/>
    <w:rsid w:val="00C733EC"/>
    <w:rsid w:val="00C7377A"/>
    <w:rsid w:val="00C737A8"/>
    <w:rsid w:val="00C737E4"/>
    <w:rsid w:val="00C73891"/>
    <w:rsid w:val="00C73902"/>
    <w:rsid w:val="00C73A2F"/>
    <w:rsid w:val="00C73FAF"/>
    <w:rsid w:val="00C73FD4"/>
    <w:rsid w:val="00C74055"/>
    <w:rsid w:val="00C740F3"/>
    <w:rsid w:val="00C741D6"/>
    <w:rsid w:val="00C74379"/>
    <w:rsid w:val="00C74404"/>
    <w:rsid w:val="00C74416"/>
    <w:rsid w:val="00C744E8"/>
    <w:rsid w:val="00C744EE"/>
    <w:rsid w:val="00C7451C"/>
    <w:rsid w:val="00C74533"/>
    <w:rsid w:val="00C745FD"/>
    <w:rsid w:val="00C7462D"/>
    <w:rsid w:val="00C7491B"/>
    <w:rsid w:val="00C749A9"/>
    <w:rsid w:val="00C74A4A"/>
    <w:rsid w:val="00C74ADD"/>
    <w:rsid w:val="00C74DA6"/>
    <w:rsid w:val="00C74DFB"/>
    <w:rsid w:val="00C74FC1"/>
    <w:rsid w:val="00C750D7"/>
    <w:rsid w:val="00C752CD"/>
    <w:rsid w:val="00C75421"/>
    <w:rsid w:val="00C75447"/>
    <w:rsid w:val="00C75470"/>
    <w:rsid w:val="00C755E2"/>
    <w:rsid w:val="00C75731"/>
    <w:rsid w:val="00C75765"/>
    <w:rsid w:val="00C7586B"/>
    <w:rsid w:val="00C75A98"/>
    <w:rsid w:val="00C75B35"/>
    <w:rsid w:val="00C75B84"/>
    <w:rsid w:val="00C75B86"/>
    <w:rsid w:val="00C75BEF"/>
    <w:rsid w:val="00C75C06"/>
    <w:rsid w:val="00C75D59"/>
    <w:rsid w:val="00C76013"/>
    <w:rsid w:val="00C76310"/>
    <w:rsid w:val="00C76762"/>
    <w:rsid w:val="00C767A1"/>
    <w:rsid w:val="00C767B4"/>
    <w:rsid w:val="00C76A78"/>
    <w:rsid w:val="00C76B90"/>
    <w:rsid w:val="00C76BCA"/>
    <w:rsid w:val="00C76C6F"/>
    <w:rsid w:val="00C76C78"/>
    <w:rsid w:val="00C76CD2"/>
    <w:rsid w:val="00C77166"/>
    <w:rsid w:val="00C77321"/>
    <w:rsid w:val="00C7758E"/>
    <w:rsid w:val="00C775D1"/>
    <w:rsid w:val="00C779B8"/>
    <w:rsid w:val="00C77A23"/>
    <w:rsid w:val="00C77A75"/>
    <w:rsid w:val="00C77B14"/>
    <w:rsid w:val="00C77B93"/>
    <w:rsid w:val="00C77D1A"/>
    <w:rsid w:val="00C77DA4"/>
    <w:rsid w:val="00C77DF8"/>
    <w:rsid w:val="00C77E12"/>
    <w:rsid w:val="00C77E2B"/>
    <w:rsid w:val="00C77E3C"/>
    <w:rsid w:val="00C7928E"/>
    <w:rsid w:val="00C7933F"/>
    <w:rsid w:val="00C7A9CB"/>
    <w:rsid w:val="00C7C9EF"/>
    <w:rsid w:val="00C8004A"/>
    <w:rsid w:val="00C801E8"/>
    <w:rsid w:val="00C80227"/>
    <w:rsid w:val="00C802DD"/>
    <w:rsid w:val="00C80602"/>
    <w:rsid w:val="00C8063A"/>
    <w:rsid w:val="00C8067A"/>
    <w:rsid w:val="00C806DC"/>
    <w:rsid w:val="00C8075D"/>
    <w:rsid w:val="00C8079E"/>
    <w:rsid w:val="00C807DF"/>
    <w:rsid w:val="00C80877"/>
    <w:rsid w:val="00C809D3"/>
    <w:rsid w:val="00C80A6C"/>
    <w:rsid w:val="00C80AA9"/>
    <w:rsid w:val="00C80B2B"/>
    <w:rsid w:val="00C80B59"/>
    <w:rsid w:val="00C80B64"/>
    <w:rsid w:val="00C80E40"/>
    <w:rsid w:val="00C80F1E"/>
    <w:rsid w:val="00C80FCD"/>
    <w:rsid w:val="00C8109D"/>
    <w:rsid w:val="00C81105"/>
    <w:rsid w:val="00C8125B"/>
    <w:rsid w:val="00C8133C"/>
    <w:rsid w:val="00C813F7"/>
    <w:rsid w:val="00C8155D"/>
    <w:rsid w:val="00C816E7"/>
    <w:rsid w:val="00C81763"/>
    <w:rsid w:val="00C817D1"/>
    <w:rsid w:val="00C817E1"/>
    <w:rsid w:val="00C8182A"/>
    <w:rsid w:val="00C81860"/>
    <w:rsid w:val="00C81899"/>
    <w:rsid w:val="00C8193D"/>
    <w:rsid w:val="00C81975"/>
    <w:rsid w:val="00C81A51"/>
    <w:rsid w:val="00C81BB1"/>
    <w:rsid w:val="00C81C55"/>
    <w:rsid w:val="00C81DB0"/>
    <w:rsid w:val="00C81F42"/>
    <w:rsid w:val="00C820D2"/>
    <w:rsid w:val="00C821DD"/>
    <w:rsid w:val="00C82262"/>
    <w:rsid w:val="00C822E1"/>
    <w:rsid w:val="00C8230F"/>
    <w:rsid w:val="00C8244C"/>
    <w:rsid w:val="00C82457"/>
    <w:rsid w:val="00C8245F"/>
    <w:rsid w:val="00C82510"/>
    <w:rsid w:val="00C82917"/>
    <w:rsid w:val="00C829DC"/>
    <w:rsid w:val="00C82B3B"/>
    <w:rsid w:val="00C82C36"/>
    <w:rsid w:val="00C8313E"/>
    <w:rsid w:val="00C8326A"/>
    <w:rsid w:val="00C836D2"/>
    <w:rsid w:val="00C837EB"/>
    <w:rsid w:val="00C83843"/>
    <w:rsid w:val="00C8392B"/>
    <w:rsid w:val="00C83B5E"/>
    <w:rsid w:val="00C83B71"/>
    <w:rsid w:val="00C83C28"/>
    <w:rsid w:val="00C83D81"/>
    <w:rsid w:val="00C83DD2"/>
    <w:rsid w:val="00C83F39"/>
    <w:rsid w:val="00C84138"/>
    <w:rsid w:val="00C8416F"/>
    <w:rsid w:val="00C841EA"/>
    <w:rsid w:val="00C842B5"/>
    <w:rsid w:val="00C8445D"/>
    <w:rsid w:val="00C84485"/>
    <w:rsid w:val="00C844B1"/>
    <w:rsid w:val="00C845A1"/>
    <w:rsid w:val="00C845CA"/>
    <w:rsid w:val="00C845E8"/>
    <w:rsid w:val="00C84605"/>
    <w:rsid w:val="00C84819"/>
    <w:rsid w:val="00C84847"/>
    <w:rsid w:val="00C848D0"/>
    <w:rsid w:val="00C84A49"/>
    <w:rsid w:val="00C84A85"/>
    <w:rsid w:val="00C84B1E"/>
    <w:rsid w:val="00C84B25"/>
    <w:rsid w:val="00C84FAC"/>
    <w:rsid w:val="00C84FDB"/>
    <w:rsid w:val="00C85017"/>
    <w:rsid w:val="00C852A2"/>
    <w:rsid w:val="00C853F3"/>
    <w:rsid w:val="00C854CB"/>
    <w:rsid w:val="00C85640"/>
    <w:rsid w:val="00C856DE"/>
    <w:rsid w:val="00C85726"/>
    <w:rsid w:val="00C8585F"/>
    <w:rsid w:val="00C85879"/>
    <w:rsid w:val="00C85889"/>
    <w:rsid w:val="00C85A50"/>
    <w:rsid w:val="00C85A7B"/>
    <w:rsid w:val="00C85AD9"/>
    <w:rsid w:val="00C85B9F"/>
    <w:rsid w:val="00C85C7B"/>
    <w:rsid w:val="00C85C8B"/>
    <w:rsid w:val="00C85F71"/>
    <w:rsid w:val="00C862FF"/>
    <w:rsid w:val="00C863D4"/>
    <w:rsid w:val="00C863E4"/>
    <w:rsid w:val="00C86475"/>
    <w:rsid w:val="00C864E3"/>
    <w:rsid w:val="00C864F0"/>
    <w:rsid w:val="00C864F3"/>
    <w:rsid w:val="00C8662C"/>
    <w:rsid w:val="00C86682"/>
    <w:rsid w:val="00C86777"/>
    <w:rsid w:val="00C86851"/>
    <w:rsid w:val="00C86892"/>
    <w:rsid w:val="00C868EF"/>
    <w:rsid w:val="00C86920"/>
    <w:rsid w:val="00C86CDC"/>
    <w:rsid w:val="00C86D19"/>
    <w:rsid w:val="00C86D2E"/>
    <w:rsid w:val="00C86F91"/>
    <w:rsid w:val="00C87039"/>
    <w:rsid w:val="00C871DF"/>
    <w:rsid w:val="00C872C8"/>
    <w:rsid w:val="00C872CF"/>
    <w:rsid w:val="00C87466"/>
    <w:rsid w:val="00C875A2"/>
    <w:rsid w:val="00C875D3"/>
    <w:rsid w:val="00C875DB"/>
    <w:rsid w:val="00C876CD"/>
    <w:rsid w:val="00C8779D"/>
    <w:rsid w:val="00C8796C"/>
    <w:rsid w:val="00C879B9"/>
    <w:rsid w:val="00C87ACA"/>
    <w:rsid w:val="00C87AD4"/>
    <w:rsid w:val="00C87C69"/>
    <w:rsid w:val="00C87C9E"/>
    <w:rsid w:val="00C87E10"/>
    <w:rsid w:val="00C87FCB"/>
    <w:rsid w:val="00C8BA5A"/>
    <w:rsid w:val="00C900BF"/>
    <w:rsid w:val="00C90108"/>
    <w:rsid w:val="00C90160"/>
    <w:rsid w:val="00C90166"/>
    <w:rsid w:val="00C90340"/>
    <w:rsid w:val="00C9044F"/>
    <w:rsid w:val="00C9046E"/>
    <w:rsid w:val="00C904D9"/>
    <w:rsid w:val="00C90559"/>
    <w:rsid w:val="00C905A6"/>
    <w:rsid w:val="00C905FF"/>
    <w:rsid w:val="00C9091A"/>
    <w:rsid w:val="00C9095C"/>
    <w:rsid w:val="00C90A70"/>
    <w:rsid w:val="00C90BC7"/>
    <w:rsid w:val="00C90C2F"/>
    <w:rsid w:val="00C90ED3"/>
    <w:rsid w:val="00C90F7A"/>
    <w:rsid w:val="00C910F7"/>
    <w:rsid w:val="00C910FD"/>
    <w:rsid w:val="00C911CE"/>
    <w:rsid w:val="00C912CF"/>
    <w:rsid w:val="00C91309"/>
    <w:rsid w:val="00C9135F"/>
    <w:rsid w:val="00C913E2"/>
    <w:rsid w:val="00C91426"/>
    <w:rsid w:val="00C91520"/>
    <w:rsid w:val="00C9161A"/>
    <w:rsid w:val="00C9184E"/>
    <w:rsid w:val="00C91962"/>
    <w:rsid w:val="00C91AEF"/>
    <w:rsid w:val="00C91C11"/>
    <w:rsid w:val="00C91F83"/>
    <w:rsid w:val="00C9206B"/>
    <w:rsid w:val="00C92161"/>
    <w:rsid w:val="00C921C7"/>
    <w:rsid w:val="00C92447"/>
    <w:rsid w:val="00C92483"/>
    <w:rsid w:val="00C92879"/>
    <w:rsid w:val="00C928E8"/>
    <w:rsid w:val="00C9295C"/>
    <w:rsid w:val="00C9298E"/>
    <w:rsid w:val="00C929FB"/>
    <w:rsid w:val="00C9308E"/>
    <w:rsid w:val="00C93322"/>
    <w:rsid w:val="00C93355"/>
    <w:rsid w:val="00C9338C"/>
    <w:rsid w:val="00C93637"/>
    <w:rsid w:val="00C936D6"/>
    <w:rsid w:val="00C9385C"/>
    <w:rsid w:val="00C93938"/>
    <w:rsid w:val="00C93B1F"/>
    <w:rsid w:val="00C93BDD"/>
    <w:rsid w:val="00C94251"/>
    <w:rsid w:val="00C9437A"/>
    <w:rsid w:val="00C944A6"/>
    <w:rsid w:val="00C94527"/>
    <w:rsid w:val="00C9456F"/>
    <w:rsid w:val="00C94596"/>
    <w:rsid w:val="00C94624"/>
    <w:rsid w:val="00C94668"/>
    <w:rsid w:val="00C948EC"/>
    <w:rsid w:val="00C948F1"/>
    <w:rsid w:val="00C94B89"/>
    <w:rsid w:val="00C94B97"/>
    <w:rsid w:val="00C94C16"/>
    <w:rsid w:val="00C94C67"/>
    <w:rsid w:val="00C94D23"/>
    <w:rsid w:val="00C94E32"/>
    <w:rsid w:val="00C9504D"/>
    <w:rsid w:val="00C9506E"/>
    <w:rsid w:val="00C95083"/>
    <w:rsid w:val="00C951DF"/>
    <w:rsid w:val="00C952CF"/>
    <w:rsid w:val="00C95314"/>
    <w:rsid w:val="00C953C8"/>
    <w:rsid w:val="00C953FF"/>
    <w:rsid w:val="00C95416"/>
    <w:rsid w:val="00C95486"/>
    <w:rsid w:val="00C9552C"/>
    <w:rsid w:val="00C95588"/>
    <w:rsid w:val="00C9567D"/>
    <w:rsid w:val="00C9573F"/>
    <w:rsid w:val="00C957B6"/>
    <w:rsid w:val="00C9589B"/>
    <w:rsid w:val="00C95943"/>
    <w:rsid w:val="00C95995"/>
    <w:rsid w:val="00C959CF"/>
    <w:rsid w:val="00C95AFB"/>
    <w:rsid w:val="00C95BA3"/>
    <w:rsid w:val="00C95C6A"/>
    <w:rsid w:val="00C95D29"/>
    <w:rsid w:val="00C9601F"/>
    <w:rsid w:val="00C96048"/>
    <w:rsid w:val="00C96102"/>
    <w:rsid w:val="00C9613F"/>
    <w:rsid w:val="00C96245"/>
    <w:rsid w:val="00C963A5"/>
    <w:rsid w:val="00C96608"/>
    <w:rsid w:val="00C9679D"/>
    <w:rsid w:val="00C9681E"/>
    <w:rsid w:val="00C96829"/>
    <w:rsid w:val="00C96860"/>
    <w:rsid w:val="00C968AF"/>
    <w:rsid w:val="00C969A4"/>
    <w:rsid w:val="00C96A38"/>
    <w:rsid w:val="00C96A81"/>
    <w:rsid w:val="00C96AC7"/>
    <w:rsid w:val="00C96BAE"/>
    <w:rsid w:val="00C96CB7"/>
    <w:rsid w:val="00C97039"/>
    <w:rsid w:val="00C9712F"/>
    <w:rsid w:val="00C971C0"/>
    <w:rsid w:val="00C971FD"/>
    <w:rsid w:val="00C974D1"/>
    <w:rsid w:val="00C97715"/>
    <w:rsid w:val="00C97763"/>
    <w:rsid w:val="00C97844"/>
    <w:rsid w:val="00C9789A"/>
    <w:rsid w:val="00C9790F"/>
    <w:rsid w:val="00C9793A"/>
    <w:rsid w:val="00C979A9"/>
    <w:rsid w:val="00C97A89"/>
    <w:rsid w:val="00C97BD1"/>
    <w:rsid w:val="00C97EDA"/>
    <w:rsid w:val="00C97F53"/>
    <w:rsid w:val="00C9FA19"/>
    <w:rsid w:val="00CA00CC"/>
    <w:rsid w:val="00CA0195"/>
    <w:rsid w:val="00CA05AA"/>
    <w:rsid w:val="00CA0655"/>
    <w:rsid w:val="00CA083B"/>
    <w:rsid w:val="00CA0E3B"/>
    <w:rsid w:val="00CA0FD2"/>
    <w:rsid w:val="00CA1052"/>
    <w:rsid w:val="00CA1246"/>
    <w:rsid w:val="00CA1379"/>
    <w:rsid w:val="00CA1421"/>
    <w:rsid w:val="00CA1689"/>
    <w:rsid w:val="00CA16D4"/>
    <w:rsid w:val="00CA17D9"/>
    <w:rsid w:val="00CA1813"/>
    <w:rsid w:val="00CA18D1"/>
    <w:rsid w:val="00CA1935"/>
    <w:rsid w:val="00CA1953"/>
    <w:rsid w:val="00CA19D5"/>
    <w:rsid w:val="00CA1AA1"/>
    <w:rsid w:val="00CA1B37"/>
    <w:rsid w:val="00CA1C6F"/>
    <w:rsid w:val="00CA1C79"/>
    <w:rsid w:val="00CA1D5C"/>
    <w:rsid w:val="00CA1DC3"/>
    <w:rsid w:val="00CA1E90"/>
    <w:rsid w:val="00CA1EDA"/>
    <w:rsid w:val="00CA1F59"/>
    <w:rsid w:val="00CA1F7A"/>
    <w:rsid w:val="00CA21B0"/>
    <w:rsid w:val="00CA21F4"/>
    <w:rsid w:val="00CA2221"/>
    <w:rsid w:val="00CA226F"/>
    <w:rsid w:val="00CA2321"/>
    <w:rsid w:val="00CA243E"/>
    <w:rsid w:val="00CA256D"/>
    <w:rsid w:val="00CA25B0"/>
    <w:rsid w:val="00CA262D"/>
    <w:rsid w:val="00CA26CE"/>
    <w:rsid w:val="00CA271E"/>
    <w:rsid w:val="00CA275D"/>
    <w:rsid w:val="00CA284F"/>
    <w:rsid w:val="00CA286C"/>
    <w:rsid w:val="00CA28B6"/>
    <w:rsid w:val="00CA2AD3"/>
    <w:rsid w:val="00CA2BB6"/>
    <w:rsid w:val="00CA2C20"/>
    <w:rsid w:val="00CA2C2B"/>
    <w:rsid w:val="00CA2E06"/>
    <w:rsid w:val="00CA2E56"/>
    <w:rsid w:val="00CA2E91"/>
    <w:rsid w:val="00CA2ED6"/>
    <w:rsid w:val="00CA2ED8"/>
    <w:rsid w:val="00CA2F9D"/>
    <w:rsid w:val="00CA303A"/>
    <w:rsid w:val="00CA3276"/>
    <w:rsid w:val="00CA356E"/>
    <w:rsid w:val="00CA364D"/>
    <w:rsid w:val="00CA379C"/>
    <w:rsid w:val="00CA379D"/>
    <w:rsid w:val="00CA394A"/>
    <w:rsid w:val="00CA39C6"/>
    <w:rsid w:val="00CA3B9D"/>
    <w:rsid w:val="00CA3C6D"/>
    <w:rsid w:val="00CA3ED1"/>
    <w:rsid w:val="00CA3F5A"/>
    <w:rsid w:val="00CA3FF8"/>
    <w:rsid w:val="00CA4030"/>
    <w:rsid w:val="00CA4120"/>
    <w:rsid w:val="00CA4151"/>
    <w:rsid w:val="00CA42FB"/>
    <w:rsid w:val="00CA46B2"/>
    <w:rsid w:val="00CA48B6"/>
    <w:rsid w:val="00CA4A87"/>
    <w:rsid w:val="00CA4B5F"/>
    <w:rsid w:val="00CA4C06"/>
    <w:rsid w:val="00CA4C9D"/>
    <w:rsid w:val="00CA4CC7"/>
    <w:rsid w:val="00CA4D59"/>
    <w:rsid w:val="00CA4DA0"/>
    <w:rsid w:val="00CA51EB"/>
    <w:rsid w:val="00CA5236"/>
    <w:rsid w:val="00CA5393"/>
    <w:rsid w:val="00CA562B"/>
    <w:rsid w:val="00CA56CD"/>
    <w:rsid w:val="00CA5713"/>
    <w:rsid w:val="00CA5751"/>
    <w:rsid w:val="00CA57D9"/>
    <w:rsid w:val="00CA5802"/>
    <w:rsid w:val="00CA5984"/>
    <w:rsid w:val="00CA5A38"/>
    <w:rsid w:val="00CA5A6B"/>
    <w:rsid w:val="00CA5A77"/>
    <w:rsid w:val="00CA5A84"/>
    <w:rsid w:val="00CA5AC9"/>
    <w:rsid w:val="00CA5AEA"/>
    <w:rsid w:val="00CA5AFD"/>
    <w:rsid w:val="00CA5CC3"/>
    <w:rsid w:val="00CA5CEA"/>
    <w:rsid w:val="00CA5DB5"/>
    <w:rsid w:val="00CA5EB2"/>
    <w:rsid w:val="00CA5EC6"/>
    <w:rsid w:val="00CA5EE8"/>
    <w:rsid w:val="00CA6008"/>
    <w:rsid w:val="00CA6198"/>
    <w:rsid w:val="00CA64C8"/>
    <w:rsid w:val="00CA6572"/>
    <w:rsid w:val="00CA65C5"/>
    <w:rsid w:val="00CA66FB"/>
    <w:rsid w:val="00CA6920"/>
    <w:rsid w:val="00CA69FB"/>
    <w:rsid w:val="00CA6A39"/>
    <w:rsid w:val="00CA6AFE"/>
    <w:rsid w:val="00CA6CBC"/>
    <w:rsid w:val="00CA6E2C"/>
    <w:rsid w:val="00CA6E31"/>
    <w:rsid w:val="00CA6FF8"/>
    <w:rsid w:val="00CA70BB"/>
    <w:rsid w:val="00CA7187"/>
    <w:rsid w:val="00CA72BD"/>
    <w:rsid w:val="00CA7312"/>
    <w:rsid w:val="00CA7398"/>
    <w:rsid w:val="00CA746C"/>
    <w:rsid w:val="00CA74D6"/>
    <w:rsid w:val="00CA7586"/>
    <w:rsid w:val="00CA7674"/>
    <w:rsid w:val="00CA7692"/>
    <w:rsid w:val="00CA76DA"/>
    <w:rsid w:val="00CA776D"/>
    <w:rsid w:val="00CA7842"/>
    <w:rsid w:val="00CA784C"/>
    <w:rsid w:val="00CA78AC"/>
    <w:rsid w:val="00CA7956"/>
    <w:rsid w:val="00CA7B8E"/>
    <w:rsid w:val="00CA7C96"/>
    <w:rsid w:val="00CA7D6D"/>
    <w:rsid w:val="00CA7EF8"/>
    <w:rsid w:val="00CA7F4E"/>
    <w:rsid w:val="00CA7FEA"/>
    <w:rsid w:val="00CB0094"/>
    <w:rsid w:val="00CB03D6"/>
    <w:rsid w:val="00CB04D5"/>
    <w:rsid w:val="00CB05B6"/>
    <w:rsid w:val="00CB06B0"/>
    <w:rsid w:val="00CB0A15"/>
    <w:rsid w:val="00CB0BB1"/>
    <w:rsid w:val="00CB0E6C"/>
    <w:rsid w:val="00CB0E79"/>
    <w:rsid w:val="00CB0FBC"/>
    <w:rsid w:val="00CB0FFD"/>
    <w:rsid w:val="00CB13ED"/>
    <w:rsid w:val="00CB1558"/>
    <w:rsid w:val="00CB19C0"/>
    <w:rsid w:val="00CB1B7C"/>
    <w:rsid w:val="00CB1C0C"/>
    <w:rsid w:val="00CB1C88"/>
    <w:rsid w:val="00CB1C97"/>
    <w:rsid w:val="00CB1DAA"/>
    <w:rsid w:val="00CB1EEF"/>
    <w:rsid w:val="00CB1F1D"/>
    <w:rsid w:val="00CB1F9B"/>
    <w:rsid w:val="00CB206C"/>
    <w:rsid w:val="00CB2130"/>
    <w:rsid w:val="00CB222B"/>
    <w:rsid w:val="00CB2267"/>
    <w:rsid w:val="00CB2417"/>
    <w:rsid w:val="00CB2698"/>
    <w:rsid w:val="00CB2830"/>
    <w:rsid w:val="00CB2852"/>
    <w:rsid w:val="00CB2A82"/>
    <w:rsid w:val="00CB2A9E"/>
    <w:rsid w:val="00CB2B9D"/>
    <w:rsid w:val="00CB2C6B"/>
    <w:rsid w:val="00CB2D23"/>
    <w:rsid w:val="00CB2F01"/>
    <w:rsid w:val="00CB30BB"/>
    <w:rsid w:val="00CB3108"/>
    <w:rsid w:val="00CB316A"/>
    <w:rsid w:val="00CB3398"/>
    <w:rsid w:val="00CB3520"/>
    <w:rsid w:val="00CB35A5"/>
    <w:rsid w:val="00CB3658"/>
    <w:rsid w:val="00CB365D"/>
    <w:rsid w:val="00CB37C5"/>
    <w:rsid w:val="00CB37DF"/>
    <w:rsid w:val="00CB390B"/>
    <w:rsid w:val="00CB39A7"/>
    <w:rsid w:val="00CB3B4D"/>
    <w:rsid w:val="00CB3E0C"/>
    <w:rsid w:val="00CB3E92"/>
    <w:rsid w:val="00CB3F55"/>
    <w:rsid w:val="00CB3FC0"/>
    <w:rsid w:val="00CB40A0"/>
    <w:rsid w:val="00CB4173"/>
    <w:rsid w:val="00CB42D9"/>
    <w:rsid w:val="00CB4373"/>
    <w:rsid w:val="00CB4381"/>
    <w:rsid w:val="00CB43BB"/>
    <w:rsid w:val="00CB43D5"/>
    <w:rsid w:val="00CB4621"/>
    <w:rsid w:val="00CB4656"/>
    <w:rsid w:val="00CB4708"/>
    <w:rsid w:val="00CB47CE"/>
    <w:rsid w:val="00CB49E6"/>
    <w:rsid w:val="00CB4A7B"/>
    <w:rsid w:val="00CB4A92"/>
    <w:rsid w:val="00CB4AD6"/>
    <w:rsid w:val="00CB4B1B"/>
    <w:rsid w:val="00CB4E02"/>
    <w:rsid w:val="00CB4FB4"/>
    <w:rsid w:val="00CB508A"/>
    <w:rsid w:val="00CB53FC"/>
    <w:rsid w:val="00CB5494"/>
    <w:rsid w:val="00CB5730"/>
    <w:rsid w:val="00CB5778"/>
    <w:rsid w:val="00CB58B1"/>
    <w:rsid w:val="00CB5C5D"/>
    <w:rsid w:val="00CB5E06"/>
    <w:rsid w:val="00CB5E58"/>
    <w:rsid w:val="00CB5EE7"/>
    <w:rsid w:val="00CB6067"/>
    <w:rsid w:val="00CB60AB"/>
    <w:rsid w:val="00CB6165"/>
    <w:rsid w:val="00CB61FC"/>
    <w:rsid w:val="00CB64F6"/>
    <w:rsid w:val="00CB666E"/>
    <w:rsid w:val="00CB66ED"/>
    <w:rsid w:val="00CB6808"/>
    <w:rsid w:val="00CB6868"/>
    <w:rsid w:val="00CB6A93"/>
    <w:rsid w:val="00CB6B32"/>
    <w:rsid w:val="00CB6B7E"/>
    <w:rsid w:val="00CB6C4F"/>
    <w:rsid w:val="00CB6CF7"/>
    <w:rsid w:val="00CB6F39"/>
    <w:rsid w:val="00CB70EF"/>
    <w:rsid w:val="00CB7487"/>
    <w:rsid w:val="00CB75A6"/>
    <w:rsid w:val="00CB78BB"/>
    <w:rsid w:val="00CB79B7"/>
    <w:rsid w:val="00CB7A3C"/>
    <w:rsid w:val="00CB7B17"/>
    <w:rsid w:val="00CB7DFB"/>
    <w:rsid w:val="00CB7E02"/>
    <w:rsid w:val="00CB7F69"/>
    <w:rsid w:val="00CC015D"/>
    <w:rsid w:val="00CC0A1A"/>
    <w:rsid w:val="00CC0A93"/>
    <w:rsid w:val="00CC0B20"/>
    <w:rsid w:val="00CC0BD6"/>
    <w:rsid w:val="00CC1260"/>
    <w:rsid w:val="00CC132B"/>
    <w:rsid w:val="00CC1441"/>
    <w:rsid w:val="00CC144C"/>
    <w:rsid w:val="00CC146B"/>
    <w:rsid w:val="00CC14B9"/>
    <w:rsid w:val="00CC15D1"/>
    <w:rsid w:val="00CC16DD"/>
    <w:rsid w:val="00CC1708"/>
    <w:rsid w:val="00CC1724"/>
    <w:rsid w:val="00CC18D0"/>
    <w:rsid w:val="00CC1900"/>
    <w:rsid w:val="00CC1B44"/>
    <w:rsid w:val="00CC1C03"/>
    <w:rsid w:val="00CC1CDF"/>
    <w:rsid w:val="00CC1FB5"/>
    <w:rsid w:val="00CC202A"/>
    <w:rsid w:val="00CC2240"/>
    <w:rsid w:val="00CC230C"/>
    <w:rsid w:val="00CC2333"/>
    <w:rsid w:val="00CC2335"/>
    <w:rsid w:val="00CC2474"/>
    <w:rsid w:val="00CC25E3"/>
    <w:rsid w:val="00CC270D"/>
    <w:rsid w:val="00CC2728"/>
    <w:rsid w:val="00CC2B3C"/>
    <w:rsid w:val="00CC2C46"/>
    <w:rsid w:val="00CC2CB2"/>
    <w:rsid w:val="00CC2D3F"/>
    <w:rsid w:val="00CC2E0A"/>
    <w:rsid w:val="00CC2E26"/>
    <w:rsid w:val="00CC3012"/>
    <w:rsid w:val="00CC3194"/>
    <w:rsid w:val="00CC324D"/>
    <w:rsid w:val="00CC3424"/>
    <w:rsid w:val="00CC342A"/>
    <w:rsid w:val="00CC3525"/>
    <w:rsid w:val="00CC35DA"/>
    <w:rsid w:val="00CC3752"/>
    <w:rsid w:val="00CC3793"/>
    <w:rsid w:val="00CC385F"/>
    <w:rsid w:val="00CC389E"/>
    <w:rsid w:val="00CC3931"/>
    <w:rsid w:val="00CC3B47"/>
    <w:rsid w:val="00CC3CF1"/>
    <w:rsid w:val="00CC3F95"/>
    <w:rsid w:val="00CC4066"/>
    <w:rsid w:val="00CC4154"/>
    <w:rsid w:val="00CC428B"/>
    <w:rsid w:val="00CC434F"/>
    <w:rsid w:val="00CC43AB"/>
    <w:rsid w:val="00CC443A"/>
    <w:rsid w:val="00CC467A"/>
    <w:rsid w:val="00CC48CE"/>
    <w:rsid w:val="00CC48D6"/>
    <w:rsid w:val="00CC4905"/>
    <w:rsid w:val="00CC4982"/>
    <w:rsid w:val="00CC4A4C"/>
    <w:rsid w:val="00CC4A73"/>
    <w:rsid w:val="00CC4B07"/>
    <w:rsid w:val="00CC4B75"/>
    <w:rsid w:val="00CC4CF6"/>
    <w:rsid w:val="00CC50E7"/>
    <w:rsid w:val="00CC50F9"/>
    <w:rsid w:val="00CC5125"/>
    <w:rsid w:val="00CC560C"/>
    <w:rsid w:val="00CC5637"/>
    <w:rsid w:val="00CC57D8"/>
    <w:rsid w:val="00CC58AC"/>
    <w:rsid w:val="00CC5914"/>
    <w:rsid w:val="00CC594B"/>
    <w:rsid w:val="00CC59D1"/>
    <w:rsid w:val="00CC5A3B"/>
    <w:rsid w:val="00CC5ABF"/>
    <w:rsid w:val="00CC5BD4"/>
    <w:rsid w:val="00CC5C67"/>
    <w:rsid w:val="00CC5CCA"/>
    <w:rsid w:val="00CC5E2C"/>
    <w:rsid w:val="00CC5EBF"/>
    <w:rsid w:val="00CC5F64"/>
    <w:rsid w:val="00CC5FBC"/>
    <w:rsid w:val="00CC604E"/>
    <w:rsid w:val="00CC60EA"/>
    <w:rsid w:val="00CC6155"/>
    <w:rsid w:val="00CC6260"/>
    <w:rsid w:val="00CC62A2"/>
    <w:rsid w:val="00CC6380"/>
    <w:rsid w:val="00CC6449"/>
    <w:rsid w:val="00CC65F9"/>
    <w:rsid w:val="00CC674F"/>
    <w:rsid w:val="00CC6783"/>
    <w:rsid w:val="00CC6878"/>
    <w:rsid w:val="00CC68B1"/>
    <w:rsid w:val="00CC69D0"/>
    <w:rsid w:val="00CC6A7B"/>
    <w:rsid w:val="00CC6AB9"/>
    <w:rsid w:val="00CC6B9F"/>
    <w:rsid w:val="00CC6D2D"/>
    <w:rsid w:val="00CC6D76"/>
    <w:rsid w:val="00CC6E2F"/>
    <w:rsid w:val="00CC6F9C"/>
    <w:rsid w:val="00CC7002"/>
    <w:rsid w:val="00CC719E"/>
    <w:rsid w:val="00CC72B7"/>
    <w:rsid w:val="00CC72D0"/>
    <w:rsid w:val="00CC7551"/>
    <w:rsid w:val="00CC7610"/>
    <w:rsid w:val="00CC7647"/>
    <w:rsid w:val="00CC76E6"/>
    <w:rsid w:val="00CC7A3F"/>
    <w:rsid w:val="00CC7B31"/>
    <w:rsid w:val="00CC7B82"/>
    <w:rsid w:val="00CC7C80"/>
    <w:rsid w:val="00CC7CBD"/>
    <w:rsid w:val="00CC7D52"/>
    <w:rsid w:val="00CC7DA7"/>
    <w:rsid w:val="00CC7DF4"/>
    <w:rsid w:val="00CC7E4A"/>
    <w:rsid w:val="00CD00C3"/>
    <w:rsid w:val="00CD00C8"/>
    <w:rsid w:val="00CD02A1"/>
    <w:rsid w:val="00CD03D4"/>
    <w:rsid w:val="00CD06DC"/>
    <w:rsid w:val="00CD0797"/>
    <w:rsid w:val="00CD07F6"/>
    <w:rsid w:val="00CD092A"/>
    <w:rsid w:val="00CD0B35"/>
    <w:rsid w:val="00CD0B5E"/>
    <w:rsid w:val="00CD0C2E"/>
    <w:rsid w:val="00CD0C6A"/>
    <w:rsid w:val="00CD0F10"/>
    <w:rsid w:val="00CD1079"/>
    <w:rsid w:val="00CD10AC"/>
    <w:rsid w:val="00CD10CF"/>
    <w:rsid w:val="00CD112F"/>
    <w:rsid w:val="00CD1408"/>
    <w:rsid w:val="00CD1470"/>
    <w:rsid w:val="00CD15F4"/>
    <w:rsid w:val="00CD1600"/>
    <w:rsid w:val="00CD16E4"/>
    <w:rsid w:val="00CD17DB"/>
    <w:rsid w:val="00CD1AA0"/>
    <w:rsid w:val="00CD1BCE"/>
    <w:rsid w:val="00CD1ECD"/>
    <w:rsid w:val="00CD2170"/>
    <w:rsid w:val="00CD2274"/>
    <w:rsid w:val="00CD2363"/>
    <w:rsid w:val="00CD23C1"/>
    <w:rsid w:val="00CD2468"/>
    <w:rsid w:val="00CD256A"/>
    <w:rsid w:val="00CD257A"/>
    <w:rsid w:val="00CD2672"/>
    <w:rsid w:val="00CD27FD"/>
    <w:rsid w:val="00CD28D7"/>
    <w:rsid w:val="00CD2A40"/>
    <w:rsid w:val="00CD2AE6"/>
    <w:rsid w:val="00CD2BDB"/>
    <w:rsid w:val="00CD2C6B"/>
    <w:rsid w:val="00CD2CBA"/>
    <w:rsid w:val="00CD2EDA"/>
    <w:rsid w:val="00CD2F9F"/>
    <w:rsid w:val="00CD30E5"/>
    <w:rsid w:val="00CD31D3"/>
    <w:rsid w:val="00CD3287"/>
    <w:rsid w:val="00CD3372"/>
    <w:rsid w:val="00CD34BB"/>
    <w:rsid w:val="00CD35A0"/>
    <w:rsid w:val="00CD36A5"/>
    <w:rsid w:val="00CD36DE"/>
    <w:rsid w:val="00CD3784"/>
    <w:rsid w:val="00CD386E"/>
    <w:rsid w:val="00CD390E"/>
    <w:rsid w:val="00CD396B"/>
    <w:rsid w:val="00CD39D5"/>
    <w:rsid w:val="00CD3A1D"/>
    <w:rsid w:val="00CD3BD1"/>
    <w:rsid w:val="00CD3CE6"/>
    <w:rsid w:val="00CD3DA4"/>
    <w:rsid w:val="00CD4155"/>
    <w:rsid w:val="00CD4521"/>
    <w:rsid w:val="00CD4686"/>
    <w:rsid w:val="00CD4888"/>
    <w:rsid w:val="00CD498B"/>
    <w:rsid w:val="00CD499F"/>
    <w:rsid w:val="00CD4A2C"/>
    <w:rsid w:val="00CD4C02"/>
    <w:rsid w:val="00CD4E77"/>
    <w:rsid w:val="00CD4FA8"/>
    <w:rsid w:val="00CD4FC1"/>
    <w:rsid w:val="00CD517A"/>
    <w:rsid w:val="00CD52A7"/>
    <w:rsid w:val="00CD5441"/>
    <w:rsid w:val="00CD54C3"/>
    <w:rsid w:val="00CD5602"/>
    <w:rsid w:val="00CD575D"/>
    <w:rsid w:val="00CD5764"/>
    <w:rsid w:val="00CD5784"/>
    <w:rsid w:val="00CD57AB"/>
    <w:rsid w:val="00CD57B0"/>
    <w:rsid w:val="00CD587C"/>
    <w:rsid w:val="00CD588C"/>
    <w:rsid w:val="00CD58B8"/>
    <w:rsid w:val="00CD5A7C"/>
    <w:rsid w:val="00CD5E75"/>
    <w:rsid w:val="00CD603B"/>
    <w:rsid w:val="00CD6050"/>
    <w:rsid w:val="00CD610C"/>
    <w:rsid w:val="00CD6138"/>
    <w:rsid w:val="00CD620D"/>
    <w:rsid w:val="00CD63A4"/>
    <w:rsid w:val="00CD6599"/>
    <w:rsid w:val="00CD6660"/>
    <w:rsid w:val="00CD6688"/>
    <w:rsid w:val="00CD6789"/>
    <w:rsid w:val="00CD67A0"/>
    <w:rsid w:val="00CD685F"/>
    <w:rsid w:val="00CD6ABF"/>
    <w:rsid w:val="00CD6C31"/>
    <w:rsid w:val="00CD6C45"/>
    <w:rsid w:val="00CD6D98"/>
    <w:rsid w:val="00CD6E0D"/>
    <w:rsid w:val="00CD6E36"/>
    <w:rsid w:val="00CD6EEE"/>
    <w:rsid w:val="00CD6F55"/>
    <w:rsid w:val="00CD6F79"/>
    <w:rsid w:val="00CD6F8F"/>
    <w:rsid w:val="00CD6FE3"/>
    <w:rsid w:val="00CD701C"/>
    <w:rsid w:val="00CD703A"/>
    <w:rsid w:val="00CD70E2"/>
    <w:rsid w:val="00CD722C"/>
    <w:rsid w:val="00CD7247"/>
    <w:rsid w:val="00CD7273"/>
    <w:rsid w:val="00CD72D7"/>
    <w:rsid w:val="00CD72FD"/>
    <w:rsid w:val="00CD730A"/>
    <w:rsid w:val="00CD73A5"/>
    <w:rsid w:val="00CD7663"/>
    <w:rsid w:val="00CD76DF"/>
    <w:rsid w:val="00CD77ED"/>
    <w:rsid w:val="00CD7835"/>
    <w:rsid w:val="00CD78BC"/>
    <w:rsid w:val="00CD7D0D"/>
    <w:rsid w:val="00CD7E6D"/>
    <w:rsid w:val="00CD7E88"/>
    <w:rsid w:val="00CE0063"/>
    <w:rsid w:val="00CE009D"/>
    <w:rsid w:val="00CE0171"/>
    <w:rsid w:val="00CE03BC"/>
    <w:rsid w:val="00CE0A1E"/>
    <w:rsid w:val="00CE0AE4"/>
    <w:rsid w:val="00CE0C1D"/>
    <w:rsid w:val="00CE0C81"/>
    <w:rsid w:val="00CE0D9F"/>
    <w:rsid w:val="00CE0FB2"/>
    <w:rsid w:val="00CE1104"/>
    <w:rsid w:val="00CE1355"/>
    <w:rsid w:val="00CE1692"/>
    <w:rsid w:val="00CE1710"/>
    <w:rsid w:val="00CE185A"/>
    <w:rsid w:val="00CE1A12"/>
    <w:rsid w:val="00CE1B19"/>
    <w:rsid w:val="00CE1B8D"/>
    <w:rsid w:val="00CE1D2D"/>
    <w:rsid w:val="00CE2040"/>
    <w:rsid w:val="00CE2163"/>
    <w:rsid w:val="00CE22A8"/>
    <w:rsid w:val="00CE2302"/>
    <w:rsid w:val="00CE2324"/>
    <w:rsid w:val="00CE232C"/>
    <w:rsid w:val="00CE24C5"/>
    <w:rsid w:val="00CE2584"/>
    <w:rsid w:val="00CE25A1"/>
    <w:rsid w:val="00CE25FE"/>
    <w:rsid w:val="00CE26A3"/>
    <w:rsid w:val="00CE27B7"/>
    <w:rsid w:val="00CE28C4"/>
    <w:rsid w:val="00CE28D4"/>
    <w:rsid w:val="00CE2A7C"/>
    <w:rsid w:val="00CE2A9D"/>
    <w:rsid w:val="00CE2D1E"/>
    <w:rsid w:val="00CE2DA6"/>
    <w:rsid w:val="00CE2DB7"/>
    <w:rsid w:val="00CE3326"/>
    <w:rsid w:val="00CE3335"/>
    <w:rsid w:val="00CE33B7"/>
    <w:rsid w:val="00CE3470"/>
    <w:rsid w:val="00CE34DE"/>
    <w:rsid w:val="00CE3732"/>
    <w:rsid w:val="00CE3777"/>
    <w:rsid w:val="00CE385D"/>
    <w:rsid w:val="00CE3A5A"/>
    <w:rsid w:val="00CE3B1B"/>
    <w:rsid w:val="00CE3E0F"/>
    <w:rsid w:val="00CE3E30"/>
    <w:rsid w:val="00CE3FB6"/>
    <w:rsid w:val="00CE3FC4"/>
    <w:rsid w:val="00CE3FF2"/>
    <w:rsid w:val="00CE4090"/>
    <w:rsid w:val="00CE4102"/>
    <w:rsid w:val="00CE423B"/>
    <w:rsid w:val="00CE4467"/>
    <w:rsid w:val="00CE451D"/>
    <w:rsid w:val="00CE454F"/>
    <w:rsid w:val="00CE4735"/>
    <w:rsid w:val="00CE4745"/>
    <w:rsid w:val="00CE4841"/>
    <w:rsid w:val="00CE48F4"/>
    <w:rsid w:val="00CE49E6"/>
    <w:rsid w:val="00CE4A49"/>
    <w:rsid w:val="00CE4AA6"/>
    <w:rsid w:val="00CE4AAF"/>
    <w:rsid w:val="00CE4B1C"/>
    <w:rsid w:val="00CE4C85"/>
    <w:rsid w:val="00CE4E09"/>
    <w:rsid w:val="00CE4E91"/>
    <w:rsid w:val="00CE4EF0"/>
    <w:rsid w:val="00CE50B1"/>
    <w:rsid w:val="00CE5157"/>
    <w:rsid w:val="00CE546F"/>
    <w:rsid w:val="00CE55B7"/>
    <w:rsid w:val="00CE56E5"/>
    <w:rsid w:val="00CE5790"/>
    <w:rsid w:val="00CE57D6"/>
    <w:rsid w:val="00CE5806"/>
    <w:rsid w:val="00CE5919"/>
    <w:rsid w:val="00CE5991"/>
    <w:rsid w:val="00CE5A14"/>
    <w:rsid w:val="00CE5A8B"/>
    <w:rsid w:val="00CE5B58"/>
    <w:rsid w:val="00CE5E05"/>
    <w:rsid w:val="00CE5E52"/>
    <w:rsid w:val="00CE5F8F"/>
    <w:rsid w:val="00CE62F1"/>
    <w:rsid w:val="00CE6793"/>
    <w:rsid w:val="00CE67B2"/>
    <w:rsid w:val="00CE67BC"/>
    <w:rsid w:val="00CE68B9"/>
    <w:rsid w:val="00CE691B"/>
    <w:rsid w:val="00CE6A5A"/>
    <w:rsid w:val="00CE6AEF"/>
    <w:rsid w:val="00CE6C11"/>
    <w:rsid w:val="00CE6D4B"/>
    <w:rsid w:val="00CE6FCE"/>
    <w:rsid w:val="00CE736B"/>
    <w:rsid w:val="00CE7566"/>
    <w:rsid w:val="00CE75B6"/>
    <w:rsid w:val="00CE75FC"/>
    <w:rsid w:val="00CE77A8"/>
    <w:rsid w:val="00CE7802"/>
    <w:rsid w:val="00CE79A6"/>
    <w:rsid w:val="00CE7BDB"/>
    <w:rsid w:val="00CE7C18"/>
    <w:rsid w:val="00CE7CD6"/>
    <w:rsid w:val="00CE7DBE"/>
    <w:rsid w:val="00CE7EEF"/>
    <w:rsid w:val="00CF0031"/>
    <w:rsid w:val="00CF01E8"/>
    <w:rsid w:val="00CF026F"/>
    <w:rsid w:val="00CF0412"/>
    <w:rsid w:val="00CF0599"/>
    <w:rsid w:val="00CF07B9"/>
    <w:rsid w:val="00CF0A02"/>
    <w:rsid w:val="00CF0D6D"/>
    <w:rsid w:val="00CF0EE5"/>
    <w:rsid w:val="00CF0F8C"/>
    <w:rsid w:val="00CF0F95"/>
    <w:rsid w:val="00CF1014"/>
    <w:rsid w:val="00CF110F"/>
    <w:rsid w:val="00CF1274"/>
    <w:rsid w:val="00CF12D1"/>
    <w:rsid w:val="00CF1337"/>
    <w:rsid w:val="00CF1406"/>
    <w:rsid w:val="00CF1458"/>
    <w:rsid w:val="00CF15BB"/>
    <w:rsid w:val="00CF177C"/>
    <w:rsid w:val="00CF17A2"/>
    <w:rsid w:val="00CF1996"/>
    <w:rsid w:val="00CF19EF"/>
    <w:rsid w:val="00CF1B0F"/>
    <w:rsid w:val="00CF1BDA"/>
    <w:rsid w:val="00CF1D58"/>
    <w:rsid w:val="00CF1ED2"/>
    <w:rsid w:val="00CF1EDE"/>
    <w:rsid w:val="00CF1F14"/>
    <w:rsid w:val="00CF20C1"/>
    <w:rsid w:val="00CF21B7"/>
    <w:rsid w:val="00CF228D"/>
    <w:rsid w:val="00CF22F3"/>
    <w:rsid w:val="00CF238F"/>
    <w:rsid w:val="00CF2436"/>
    <w:rsid w:val="00CF244A"/>
    <w:rsid w:val="00CF25EE"/>
    <w:rsid w:val="00CF271A"/>
    <w:rsid w:val="00CF27F8"/>
    <w:rsid w:val="00CF283E"/>
    <w:rsid w:val="00CF2A3C"/>
    <w:rsid w:val="00CF2D5D"/>
    <w:rsid w:val="00CF2D9C"/>
    <w:rsid w:val="00CF2E54"/>
    <w:rsid w:val="00CF2FD0"/>
    <w:rsid w:val="00CF3282"/>
    <w:rsid w:val="00CF3322"/>
    <w:rsid w:val="00CF3323"/>
    <w:rsid w:val="00CF3372"/>
    <w:rsid w:val="00CF353F"/>
    <w:rsid w:val="00CF3690"/>
    <w:rsid w:val="00CF3718"/>
    <w:rsid w:val="00CF37CD"/>
    <w:rsid w:val="00CF3802"/>
    <w:rsid w:val="00CF397C"/>
    <w:rsid w:val="00CF3A94"/>
    <w:rsid w:val="00CF3CCA"/>
    <w:rsid w:val="00CF3D86"/>
    <w:rsid w:val="00CF3EA3"/>
    <w:rsid w:val="00CF3FDA"/>
    <w:rsid w:val="00CF405E"/>
    <w:rsid w:val="00CF406D"/>
    <w:rsid w:val="00CF40D6"/>
    <w:rsid w:val="00CF41BE"/>
    <w:rsid w:val="00CF4342"/>
    <w:rsid w:val="00CF450C"/>
    <w:rsid w:val="00CF4897"/>
    <w:rsid w:val="00CF4B32"/>
    <w:rsid w:val="00CF4D6C"/>
    <w:rsid w:val="00CF4DC3"/>
    <w:rsid w:val="00CF4E3B"/>
    <w:rsid w:val="00CF4F9A"/>
    <w:rsid w:val="00CF5094"/>
    <w:rsid w:val="00CF5111"/>
    <w:rsid w:val="00CF51E3"/>
    <w:rsid w:val="00CF5277"/>
    <w:rsid w:val="00CF5412"/>
    <w:rsid w:val="00CF54B5"/>
    <w:rsid w:val="00CF587A"/>
    <w:rsid w:val="00CF5ABF"/>
    <w:rsid w:val="00CF5B4B"/>
    <w:rsid w:val="00CF5C61"/>
    <w:rsid w:val="00CF5F32"/>
    <w:rsid w:val="00CF5F63"/>
    <w:rsid w:val="00CF5FA0"/>
    <w:rsid w:val="00CF60A7"/>
    <w:rsid w:val="00CF62C1"/>
    <w:rsid w:val="00CF64BB"/>
    <w:rsid w:val="00CF65AB"/>
    <w:rsid w:val="00CF671B"/>
    <w:rsid w:val="00CF681D"/>
    <w:rsid w:val="00CF684F"/>
    <w:rsid w:val="00CF6894"/>
    <w:rsid w:val="00CF6895"/>
    <w:rsid w:val="00CF69EE"/>
    <w:rsid w:val="00CF6A66"/>
    <w:rsid w:val="00CF6B14"/>
    <w:rsid w:val="00CF6B96"/>
    <w:rsid w:val="00CF6BAE"/>
    <w:rsid w:val="00CF6BB6"/>
    <w:rsid w:val="00CF6C1A"/>
    <w:rsid w:val="00CF6C5C"/>
    <w:rsid w:val="00CF6C6D"/>
    <w:rsid w:val="00CF6E9F"/>
    <w:rsid w:val="00CF6EA3"/>
    <w:rsid w:val="00CF6F6C"/>
    <w:rsid w:val="00CF718D"/>
    <w:rsid w:val="00CF753C"/>
    <w:rsid w:val="00CF786A"/>
    <w:rsid w:val="00CF7896"/>
    <w:rsid w:val="00CF7ABB"/>
    <w:rsid w:val="00CF7CA5"/>
    <w:rsid w:val="00CF7D6D"/>
    <w:rsid w:val="00CF7DD1"/>
    <w:rsid w:val="00CF7DFF"/>
    <w:rsid w:val="00CF7E3B"/>
    <w:rsid w:val="00CF7E52"/>
    <w:rsid w:val="00D0007D"/>
    <w:rsid w:val="00D000C6"/>
    <w:rsid w:val="00D00195"/>
    <w:rsid w:val="00D002D6"/>
    <w:rsid w:val="00D0030F"/>
    <w:rsid w:val="00D00311"/>
    <w:rsid w:val="00D00837"/>
    <w:rsid w:val="00D00934"/>
    <w:rsid w:val="00D00AA0"/>
    <w:rsid w:val="00D00B9B"/>
    <w:rsid w:val="00D00D09"/>
    <w:rsid w:val="00D00D21"/>
    <w:rsid w:val="00D00D35"/>
    <w:rsid w:val="00D00DAE"/>
    <w:rsid w:val="00D00E0B"/>
    <w:rsid w:val="00D00E37"/>
    <w:rsid w:val="00D00E6C"/>
    <w:rsid w:val="00D00FC4"/>
    <w:rsid w:val="00D01069"/>
    <w:rsid w:val="00D01252"/>
    <w:rsid w:val="00D01294"/>
    <w:rsid w:val="00D012AC"/>
    <w:rsid w:val="00D012ED"/>
    <w:rsid w:val="00D01329"/>
    <w:rsid w:val="00D01587"/>
    <w:rsid w:val="00D01653"/>
    <w:rsid w:val="00D017FB"/>
    <w:rsid w:val="00D018EF"/>
    <w:rsid w:val="00D019A2"/>
    <w:rsid w:val="00D01A08"/>
    <w:rsid w:val="00D01A58"/>
    <w:rsid w:val="00D01A5E"/>
    <w:rsid w:val="00D01AFC"/>
    <w:rsid w:val="00D01B41"/>
    <w:rsid w:val="00D01B60"/>
    <w:rsid w:val="00D01BFF"/>
    <w:rsid w:val="00D01D7B"/>
    <w:rsid w:val="00D01E58"/>
    <w:rsid w:val="00D0204A"/>
    <w:rsid w:val="00D02172"/>
    <w:rsid w:val="00D023A5"/>
    <w:rsid w:val="00D023C2"/>
    <w:rsid w:val="00D0260A"/>
    <w:rsid w:val="00D02678"/>
    <w:rsid w:val="00D026F4"/>
    <w:rsid w:val="00D027E4"/>
    <w:rsid w:val="00D0286A"/>
    <w:rsid w:val="00D028B1"/>
    <w:rsid w:val="00D02A03"/>
    <w:rsid w:val="00D02ADB"/>
    <w:rsid w:val="00D02BBB"/>
    <w:rsid w:val="00D02DD3"/>
    <w:rsid w:val="00D02E11"/>
    <w:rsid w:val="00D02E2D"/>
    <w:rsid w:val="00D02E84"/>
    <w:rsid w:val="00D02F4C"/>
    <w:rsid w:val="00D02FD4"/>
    <w:rsid w:val="00D031AC"/>
    <w:rsid w:val="00D0324E"/>
    <w:rsid w:val="00D032D7"/>
    <w:rsid w:val="00D03366"/>
    <w:rsid w:val="00D03551"/>
    <w:rsid w:val="00D0369C"/>
    <w:rsid w:val="00D0394B"/>
    <w:rsid w:val="00D03ACB"/>
    <w:rsid w:val="00D03C2C"/>
    <w:rsid w:val="00D03E09"/>
    <w:rsid w:val="00D03E45"/>
    <w:rsid w:val="00D03FCF"/>
    <w:rsid w:val="00D040DE"/>
    <w:rsid w:val="00D040F4"/>
    <w:rsid w:val="00D04112"/>
    <w:rsid w:val="00D04191"/>
    <w:rsid w:val="00D041D6"/>
    <w:rsid w:val="00D04209"/>
    <w:rsid w:val="00D042E5"/>
    <w:rsid w:val="00D0430C"/>
    <w:rsid w:val="00D0468F"/>
    <w:rsid w:val="00D046F1"/>
    <w:rsid w:val="00D04736"/>
    <w:rsid w:val="00D047BD"/>
    <w:rsid w:val="00D04831"/>
    <w:rsid w:val="00D048AD"/>
    <w:rsid w:val="00D049F0"/>
    <w:rsid w:val="00D04A30"/>
    <w:rsid w:val="00D04C1F"/>
    <w:rsid w:val="00D04C2E"/>
    <w:rsid w:val="00D04D4A"/>
    <w:rsid w:val="00D04DDD"/>
    <w:rsid w:val="00D04F44"/>
    <w:rsid w:val="00D05255"/>
    <w:rsid w:val="00D052CB"/>
    <w:rsid w:val="00D0535B"/>
    <w:rsid w:val="00D05378"/>
    <w:rsid w:val="00D053D1"/>
    <w:rsid w:val="00D053DF"/>
    <w:rsid w:val="00D055B5"/>
    <w:rsid w:val="00D056A7"/>
    <w:rsid w:val="00D05813"/>
    <w:rsid w:val="00D05865"/>
    <w:rsid w:val="00D05896"/>
    <w:rsid w:val="00D05A40"/>
    <w:rsid w:val="00D05FF9"/>
    <w:rsid w:val="00D06064"/>
    <w:rsid w:val="00D06270"/>
    <w:rsid w:val="00D06307"/>
    <w:rsid w:val="00D063A4"/>
    <w:rsid w:val="00D06532"/>
    <w:rsid w:val="00D067D6"/>
    <w:rsid w:val="00D06825"/>
    <w:rsid w:val="00D06871"/>
    <w:rsid w:val="00D06A59"/>
    <w:rsid w:val="00D06ADC"/>
    <w:rsid w:val="00D06B59"/>
    <w:rsid w:val="00D06CD1"/>
    <w:rsid w:val="00D06D2F"/>
    <w:rsid w:val="00D06F35"/>
    <w:rsid w:val="00D06FE5"/>
    <w:rsid w:val="00D070FB"/>
    <w:rsid w:val="00D07238"/>
    <w:rsid w:val="00D07282"/>
    <w:rsid w:val="00D072B4"/>
    <w:rsid w:val="00D07489"/>
    <w:rsid w:val="00D0761F"/>
    <w:rsid w:val="00D077F8"/>
    <w:rsid w:val="00D07861"/>
    <w:rsid w:val="00D0798D"/>
    <w:rsid w:val="00D079D5"/>
    <w:rsid w:val="00D07ABD"/>
    <w:rsid w:val="00D07BFD"/>
    <w:rsid w:val="00D07CF1"/>
    <w:rsid w:val="00D07D05"/>
    <w:rsid w:val="00D1023D"/>
    <w:rsid w:val="00D10355"/>
    <w:rsid w:val="00D1042E"/>
    <w:rsid w:val="00D10790"/>
    <w:rsid w:val="00D10921"/>
    <w:rsid w:val="00D10A0B"/>
    <w:rsid w:val="00D10B68"/>
    <w:rsid w:val="00D10BBA"/>
    <w:rsid w:val="00D10EC2"/>
    <w:rsid w:val="00D10ECC"/>
    <w:rsid w:val="00D10F18"/>
    <w:rsid w:val="00D11194"/>
    <w:rsid w:val="00D112DC"/>
    <w:rsid w:val="00D112F9"/>
    <w:rsid w:val="00D11320"/>
    <w:rsid w:val="00D11419"/>
    <w:rsid w:val="00D115DB"/>
    <w:rsid w:val="00D1163B"/>
    <w:rsid w:val="00D116E0"/>
    <w:rsid w:val="00D11B31"/>
    <w:rsid w:val="00D11CC6"/>
    <w:rsid w:val="00D11CCB"/>
    <w:rsid w:val="00D11CFC"/>
    <w:rsid w:val="00D11D41"/>
    <w:rsid w:val="00D11DDA"/>
    <w:rsid w:val="00D11DEE"/>
    <w:rsid w:val="00D11E7D"/>
    <w:rsid w:val="00D11EA4"/>
    <w:rsid w:val="00D11EC8"/>
    <w:rsid w:val="00D11F61"/>
    <w:rsid w:val="00D11F88"/>
    <w:rsid w:val="00D12102"/>
    <w:rsid w:val="00D1218C"/>
    <w:rsid w:val="00D121B6"/>
    <w:rsid w:val="00D122C9"/>
    <w:rsid w:val="00D12477"/>
    <w:rsid w:val="00D125CF"/>
    <w:rsid w:val="00D12797"/>
    <w:rsid w:val="00D127AC"/>
    <w:rsid w:val="00D127C0"/>
    <w:rsid w:val="00D129A3"/>
    <w:rsid w:val="00D12A67"/>
    <w:rsid w:val="00D12AE2"/>
    <w:rsid w:val="00D12B5B"/>
    <w:rsid w:val="00D12BC8"/>
    <w:rsid w:val="00D12CC3"/>
    <w:rsid w:val="00D12D47"/>
    <w:rsid w:val="00D12F20"/>
    <w:rsid w:val="00D12FCE"/>
    <w:rsid w:val="00D130E7"/>
    <w:rsid w:val="00D132D5"/>
    <w:rsid w:val="00D13453"/>
    <w:rsid w:val="00D134F2"/>
    <w:rsid w:val="00D135CB"/>
    <w:rsid w:val="00D13660"/>
    <w:rsid w:val="00D13820"/>
    <w:rsid w:val="00D138E5"/>
    <w:rsid w:val="00D1396D"/>
    <w:rsid w:val="00D13A40"/>
    <w:rsid w:val="00D13A76"/>
    <w:rsid w:val="00D13C48"/>
    <w:rsid w:val="00D13CB3"/>
    <w:rsid w:val="00D13CC3"/>
    <w:rsid w:val="00D13E0A"/>
    <w:rsid w:val="00D13E7B"/>
    <w:rsid w:val="00D13ED1"/>
    <w:rsid w:val="00D13EFE"/>
    <w:rsid w:val="00D13F0F"/>
    <w:rsid w:val="00D14085"/>
    <w:rsid w:val="00D140AB"/>
    <w:rsid w:val="00D14359"/>
    <w:rsid w:val="00D14439"/>
    <w:rsid w:val="00D1479D"/>
    <w:rsid w:val="00D1493D"/>
    <w:rsid w:val="00D14A27"/>
    <w:rsid w:val="00D14CA6"/>
    <w:rsid w:val="00D14D16"/>
    <w:rsid w:val="00D150C4"/>
    <w:rsid w:val="00D1512E"/>
    <w:rsid w:val="00D15207"/>
    <w:rsid w:val="00D15266"/>
    <w:rsid w:val="00D1537A"/>
    <w:rsid w:val="00D15478"/>
    <w:rsid w:val="00D1559A"/>
    <w:rsid w:val="00D1581D"/>
    <w:rsid w:val="00D158D7"/>
    <w:rsid w:val="00D158DD"/>
    <w:rsid w:val="00D159E8"/>
    <w:rsid w:val="00D15BA1"/>
    <w:rsid w:val="00D15BF0"/>
    <w:rsid w:val="00D15C17"/>
    <w:rsid w:val="00D15C40"/>
    <w:rsid w:val="00D15C5B"/>
    <w:rsid w:val="00D15CD5"/>
    <w:rsid w:val="00D15D48"/>
    <w:rsid w:val="00D15F86"/>
    <w:rsid w:val="00D15FA7"/>
    <w:rsid w:val="00D16070"/>
    <w:rsid w:val="00D16188"/>
    <w:rsid w:val="00D161CD"/>
    <w:rsid w:val="00D16244"/>
    <w:rsid w:val="00D163FC"/>
    <w:rsid w:val="00D16465"/>
    <w:rsid w:val="00D16624"/>
    <w:rsid w:val="00D16694"/>
    <w:rsid w:val="00D1671C"/>
    <w:rsid w:val="00D16877"/>
    <w:rsid w:val="00D168F6"/>
    <w:rsid w:val="00D168FC"/>
    <w:rsid w:val="00D169BD"/>
    <w:rsid w:val="00D169EB"/>
    <w:rsid w:val="00D16C70"/>
    <w:rsid w:val="00D16CA7"/>
    <w:rsid w:val="00D16CAA"/>
    <w:rsid w:val="00D16D50"/>
    <w:rsid w:val="00D16E4C"/>
    <w:rsid w:val="00D16EF5"/>
    <w:rsid w:val="00D16EFB"/>
    <w:rsid w:val="00D16F15"/>
    <w:rsid w:val="00D171E8"/>
    <w:rsid w:val="00D17275"/>
    <w:rsid w:val="00D17327"/>
    <w:rsid w:val="00D173C4"/>
    <w:rsid w:val="00D17410"/>
    <w:rsid w:val="00D17488"/>
    <w:rsid w:val="00D17560"/>
    <w:rsid w:val="00D176F5"/>
    <w:rsid w:val="00D178E2"/>
    <w:rsid w:val="00D17977"/>
    <w:rsid w:val="00D17A29"/>
    <w:rsid w:val="00D17A3F"/>
    <w:rsid w:val="00D17B73"/>
    <w:rsid w:val="00D17C53"/>
    <w:rsid w:val="00D17E3B"/>
    <w:rsid w:val="00D17F68"/>
    <w:rsid w:val="00D17F7B"/>
    <w:rsid w:val="00D17FCD"/>
    <w:rsid w:val="00D200E4"/>
    <w:rsid w:val="00D20170"/>
    <w:rsid w:val="00D2023F"/>
    <w:rsid w:val="00D2029A"/>
    <w:rsid w:val="00D2033A"/>
    <w:rsid w:val="00D2040B"/>
    <w:rsid w:val="00D20578"/>
    <w:rsid w:val="00D205A1"/>
    <w:rsid w:val="00D20666"/>
    <w:rsid w:val="00D206C3"/>
    <w:rsid w:val="00D2074A"/>
    <w:rsid w:val="00D208DD"/>
    <w:rsid w:val="00D209C4"/>
    <w:rsid w:val="00D209D8"/>
    <w:rsid w:val="00D20A79"/>
    <w:rsid w:val="00D20B13"/>
    <w:rsid w:val="00D20BA4"/>
    <w:rsid w:val="00D20C66"/>
    <w:rsid w:val="00D20CA2"/>
    <w:rsid w:val="00D20CB0"/>
    <w:rsid w:val="00D20D0A"/>
    <w:rsid w:val="00D20DE6"/>
    <w:rsid w:val="00D20E6D"/>
    <w:rsid w:val="00D20FEF"/>
    <w:rsid w:val="00D21004"/>
    <w:rsid w:val="00D211A1"/>
    <w:rsid w:val="00D215B5"/>
    <w:rsid w:val="00D2169D"/>
    <w:rsid w:val="00D216DF"/>
    <w:rsid w:val="00D217DD"/>
    <w:rsid w:val="00D218E1"/>
    <w:rsid w:val="00D219B0"/>
    <w:rsid w:val="00D21A5B"/>
    <w:rsid w:val="00D21B8B"/>
    <w:rsid w:val="00D21BA2"/>
    <w:rsid w:val="00D21C14"/>
    <w:rsid w:val="00D21C3B"/>
    <w:rsid w:val="00D21C5D"/>
    <w:rsid w:val="00D2209B"/>
    <w:rsid w:val="00D22105"/>
    <w:rsid w:val="00D22432"/>
    <w:rsid w:val="00D22848"/>
    <w:rsid w:val="00D2290D"/>
    <w:rsid w:val="00D2298A"/>
    <w:rsid w:val="00D22ABB"/>
    <w:rsid w:val="00D22DCE"/>
    <w:rsid w:val="00D22EC7"/>
    <w:rsid w:val="00D22EE1"/>
    <w:rsid w:val="00D22F82"/>
    <w:rsid w:val="00D22F8C"/>
    <w:rsid w:val="00D22FAB"/>
    <w:rsid w:val="00D2305D"/>
    <w:rsid w:val="00D2306E"/>
    <w:rsid w:val="00D23178"/>
    <w:rsid w:val="00D231E6"/>
    <w:rsid w:val="00D23211"/>
    <w:rsid w:val="00D2346E"/>
    <w:rsid w:val="00D23531"/>
    <w:rsid w:val="00D23564"/>
    <w:rsid w:val="00D2363B"/>
    <w:rsid w:val="00D236CF"/>
    <w:rsid w:val="00D2385A"/>
    <w:rsid w:val="00D23A77"/>
    <w:rsid w:val="00D23A7E"/>
    <w:rsid w:val="00D23BB1"/>
    <w:rsid w:val="00D23BB9"/>
    <w:rsid w:val="00D2400A"/>
    <w:rsid w:val="00D241C3"/>
    <w:rsid w:val="00D24202"/>
    <w:rsid w:val="00D246A1"/>
    <w:rsid w:val="00D246DC"/>
    <w:rsid w:val="00D24808"/>
    <w:rsid w:val="00D2480A"/>
    <w:rsid w:val="00D2492F"/>
    <w:rsid w:val="00D24C5A"/>
    <w:rsid w:val="00D24C74"/>
    <w:rsid w:val="00D24F13"/>
    <w:rsid w:val="00D25034"/>
    <w:rsid w:val="00D251E3"/>
    <w:rsid w:val="00D2528D"/>
    <w:rsid w:val="00D252DE"/>
    <w:rsid w:val="00D2532F"/>
    <w:rsid w:val="00D25354"/>
    <w:rsid w:val="00D2535C"/>
    <w:rsid w:val="00D2575A"/>
    <w:rsid w:val="00D25915"/>
    <w:rsid w:val="00D25942"/>
    <w:rsid w:val="00D25960"/>
    <w:rsid w:val="00D25972"/>
    <w:rsid w:val="00D25A7D"/>
    <w:rsid w:val="00D25B65"/>
    <w:rsid w:val="00D25BA0"/>
    <w:rsid w:val="00D25CA5"/>
    <w:rsid w:val="00D25DC6"/>
    <w:rsid w:val="00D25DD2"/>
    <w:rsid w:val="00D25E81"/>
    <w:rsid w:val="00D26075"/>
    <w:rsid w:val="00D26082"/>
    <w:rsid w:val="00D261CB"/>
    <w:rsid w:val="00D262BD"/>
    <w:rsid w:val="00D26521"/>
    <w:rsid w:val="00D2655D"/>
    <w:rsid w:val="00D26646"/>
    <w:rsid w:val="00D26678"/>
    <w:rsid w:val="00D266CE"/>
    <w:rsid w:val="00D266FF"/>
    <w:rsid w:val="00D26703"/>
    <w:rsid w:val="00D269BC"/>
    <w:rsid w:val="00D26AA6"/>
    <w:rsid w:val="00D26D9C"/>
    <w:rsid w:val="00D26DB7"/>
    <w:rsid w:val="00D26E6F"/>
    <w:rsid w:val="00D26F1A"/>
    <w:rsid w:val="00D26F8D"/>
    <w:rsid w:val="00D27007"/>
    <w:rsid w:val="00D270F4"/>
    <w:rsid w:val="00D2735C"/>
    <w:rsid w:val="00D2755E"/>
    <w:rsid w:val="00D277CA"/>
    <w:rsid w:val="00D279C9"/>
    <w:rsid w:val="00D279DD"/>
    <w:rsid w:val="00D27A1A"/>
    <w:rsid w:val="00D27A56"/>
    <w:rsid w:val="00D27AA2"/>
    <w:rsid w:val="00D27C8A"/>
    <w:rsid w:val="00D27CAD"/>
    <w:rsid w:val="00D27FC0"/>
    <w:rsid w:val="00D3017C"/>
    <w:rsid w:val="00D301E3"/>
    <w:rsid w:val="00D302F0"/>
    <w:rsid w:val="00D3050E"/>
    <w:rsid w:val="00D305EB"/>
    <w:rsid w:val="00D30623"/>
    <w:rsid w:val="00D30663"/>
    <w:rsid w:val="00D30740"/>
    <w:rsid w:val="00D30806"/>
    <w:rsid w:val="00D308A3"/>
    <w:rsid w:val="00D309AC"/>
    <w:rsid w:val="00D30A79"/>
    <w:rsid w:val="00D30B62"/>
    <w:rsid w:val="00D30BDC"/>
    <w:rsid w:val="00D30DA6"/>
    <w:rsid w:val="00D30E39"/>
    <w:rsid w:val="00D30E4F"/>
    <w:rsid w:val="00D30F57"/>
    <w:rsid w:val="00D30FE9"/>
    <w:rsid w:val="00D31068"/>
    <w:rsid w:val="00D3108B"/>
    <w:rsid w:val="00D31099"/>
    <w:rsid w:val="00D312BC"/>
    <w:rsid w:val="00D31443"/>
    <w:rsid w:val="00D3150A"/>
    <w:rsid w:val="00D31729"/>
    <w:rsid w:val="00D3177E"/>
    <w:rsid w:val="00D317CC"/>
    <w:rsid w:val="00D318B1"/>
    <w:rsid w:val="00D31B2F"/>
    <w:rsid w:val="00D31C99"/>
    <w:rsid w:val="00D31E02"/>
    <w:rsid w:val="00D31EF8"/>
    <w:rsid w:val="00D31F32"/>
    <w:rsid w:val="00D31F8C"/>
    <w:rsid w:val="00D32021"/>
    <w:rsid w:val="00D320A9"/>
    <w:rsid w:val="00D320E4"/>
    <w:rsid w:val="00D32132"/>
    <w:rsid w:val="00D321ED"/>
    <w:rsid w:val="00D32200"/>
    <w:rsid w:val="00D3242C"/>
    <w:rsid w:val="00D324D9"/>
    <w:rsid w:val="00D32676"/>
    <w:rsid w:val="00D3267A"/>
    <w:rsid w:val="00D326A7"/>
    <w:rsid w:val="00D32943"/>
    <w:rsid w:val="00D32BA3"/>
    <w:rsid w:val="00D32C97"/>
    <w:rsid w:val="00D32D0E"/>
    <w:rsid w:val="00D32DEF"/>
    <w:rsid w:val="00D32E42"/>
    <w:rsid w:val="00D33144"/>
    <w:rsid w:val="00D3318F"/>
    <w:rsid w:val="00D33388"/>
    <w:rsid w:val="00D3339F"/>
    <w:rsid w:val="00D333BC"/>
    <w:rsid w:val="00D33436"/>
    <w:rsid w:val="00D3344C"/>
    <w:rsid w:val="00D334E1"/>
    <w:rsid w:val="00D334F1"/>
    <w:rsid w:val="00D3351E"/>
    <w:rsid w:val="00D33619"/>
    <w:rsid w:val="00D336EB"/>
    <w:rsid w:val="00D33720"/>
    <w:rsid w:val="00D3380C"/>
    <w:rsid w:val="00D3395E"/>
    <w:rsid w:val="00D339F4"/>
    <w:rsid w:val="00D33B4C"/>
    <w:rsid w:val="00D33F59"/>
    <w:rsid w:val="00D33F7D"/>
    <w:rsid w:val="00D33FB7"/>
    <w:rsid w:val="00D33FE1"/>
    <w:rsid w:val="00D340A9"/>
    <w:rsid w:val="00D340BF"/>
    <w:rsid w:val="00D340EA"/>
    <w:rsid w:val="00D341EC"/>
    <w:rsid w:val="00D3422A"/>
    <w:rsid w:val="00D344B9"/>
    <w:rsid w:val="00D3461C"/>
    <w:rsid w:val="00D346C4"/>
    <w:rsid w:val="00D347CF"/>
    <w:rsid w:val="00D34890"/>
    <w:rsid w:val="00D349AB"/>
    <w:rsid w:val="00D349FA"/>
    <w:rsid w:val="00D34A59"/>
    <w:rsid w:val="00D34B15"/>
    <w:rsid w:val="00D34B22"/>
    <w:rsid w:val="00D34D4F"/>
    <w:rsid w:val="00D34DD0"/>
    <w:rsid w:val="00D34EF1"/>
    <w:rsid w:val="00D35007"/>
    <w:rsid w:val="00D352B4"/>
    <w:rsid w:val="00D35302"/>
    <w:rsid w:val="00D3530E"/>
    <w:rsid w:val="00D35326"/>
    <w:rsid w:val="00D353FB"/>
    <w:rsid w:val="00D35404"/>
    <w:rsid w:val="00D3583E"/>
    <w:rsid w:val="00D3588A"/>
    <w:rsid w:val="00D358D7"/>
    <w:rsid w:val="00D35948"/>
    <w:rsid w:val="00D35982"/>
    <w:rsid w:val="00D35A1C"/>
    <w:rsid w:val="00D35A92"/>
    <w:rsid w:val="00D35AC6"/>
    <w:rsid w:val="00D35AFF"/>
    <w:rsid w:val="00D35B01"/>
    <w:rsid w:val="00D35B14"/>
    <w:rsid w:val="00D35C0A"/>
    <w:rsid w:val="00D35DEF"/>
    <w:rsid w:val="00D35F49"/>
    <w:rsid w:val="00D35FBC"/>
    <w:rsid w:val="00D360BA"/>
    <w:rsid w:val="00D361AB"/>
    <w:rsid w:val="00D36380"/>
    <w:rsid w:val="00D36618"/>
    <w:rsid w:val="00D366A8"/>
    <w:rsid w:val="00D36790"/>
    <w:rsid w:val="00D36870"/>
    <w:rsid w:val="00D3689D"/>
    <w:rsid w:val="00D36B13"/>
    <w:rsid w:val="00D36B8B"/>
    <w:rsid w:val="00D36B94"/>
    <w:rsid w:val="00D36BB1"/>
    <w:rsid w:val="00D36C04"/>
    <w:rsid w:val="00D36EE3"/>
    <w:rsid w:val="00D372FA"/>
    <w:rsid w:val="00D372FE"/>
    <w:rsid w:val="00D37317"/>
    <w:rsid w:val="00D3766F"/>
    <w:rsid w:val="00D376F2"/>
    <w:rsid w:val="00D37975"/>
    <w:rsid w:val="00D3799E"/>
    <w:rsid w:val="00D37ADB"/>
    <w:rsid w:val="00D37B69"/>
    <w:rsid w:val="00D37B6B"/>
    <w:rsid w:val="00D37C22"/>
    <w:rsid w:val="00D37D2E"/>
    <w:rsid w:val="00D37D72"/>
    <w:rsid w:val="00D37DDB"/>
    <w:rsid w:val="00D37FD8"/>
    <w:rsid w:val="00D3ABCE"/>
    <w:rsid w:val="00D400CA"/>
    <w:rsid w:val="00D400FE"/>
    <w:rsid w:val="00D4015C"/>
    <w:rsid w:val="00D403A8"/>
    <w:rsid w:val="00D4050A"/>
    <w:rsid w:val="00D4083F"/>
    <w:rsid w:val="00D408A8"/>
    <w:rsid w:val="00D408E3"/>
    <w:rsid w:val="00D40A5A"/>
    <w:rsid w:val="00D40A85"/>
    <w:rsid w:val="00D40C58"/>
    <w:rsid w:val="00D40E70"/>
    <w:rsid w:val="00D40FFE"/>
    <w:rsid w:val="00D4106F"/>
    <w:rsid w:val="00D410E1"/>
    <w:rsid w:val="00D41148"/>
    <w:rsid w:val="00D411F1"/>
    <w:rsid w:val="00D411F5"/>
    <w:rsid w:val="00D412BA"/>
    <w:rsid w:val="00D41379"/>
    <w:rsid w:val="00D4155B"/>
    <w:rsid w:val="00D41746"/>
    <w:rsid w:val="00D41757"/>
    <w:rsid w:val="00D418D1"/>
    <w:rsid w:val="00D418EE"/>
    <w:rsid w:val="00D41D2B"/>
    <w:rsid w:val="00D41E8C"/>
    <w:rsid w:val="00D41F81"/>
    <w:rsid w:val="00D4208D"/>
    <w:rsid w:val="00D420C2"/>
    <w:rsid w:val="00D4216F"/>
    <w:rsid w:val="00D4245A"/>
    <w:rsid w:val="00D424BE"/>
    <w:rsid w:val="00D424C0"/>
    <w:rsid w:val="00D424D1"/>
    <w:rsid w:val="00D425E4"/>
    <w:rsid w:val="00D426C8"/>
    <w:rsid w:val="00D4292D"/>
    <w:rsid w:val="00D42B4E"/>
    <w:rsid w:val="00D42CEF"/>
    <w:rsid w:val="00D42D98"/>
    <w:rsid w:val="00D42DE4"/>
    <w:rsid w:val="00D42F44"/>
    <w:rsid w:val="00D42FC8"/>
    <w:rsid w:val="00D43146"/>
    <w:rsid w:val="00D432CF"/>
    <w:rsid w:val="00D43515"/>
    <w:rsid w:val="00D4352C"/>
    <w:rsid w:val="00D43535"/>
    <w:rsid w:val="00D435AB"/>
    <w:rsid w:val="00D4368C"/>
    <w:rsid w:val="00D437E5"/>
    <w:rsid w:val="00D4386C"/>
    <w:rsid w:val="00D43A6D"/>
    <w:rsid w:val="00D43B97"/>
    <w:rsid w:val="00D43CAD"/>
    <w:rsid w:val="00D43D9F"/>
    <w:rsid w:val="00D43DA8"/>
    <w:rsid w:val="00D43E51"/>
    <w:rsid w:val="00D440C8"/>
    <w:rsid w:val="00D441C8"/>
    <w:rsid w:val="00D44254"/>
    <w:rsid w:val="00D447C5"/>
    <w:rsid w:val="00D44853"/>
    <w:rsid w:val="00D44862"/>
    <w:rsid w:val="00D449F4"/>
    <w:rsid w:val="00D44A19"/>
    <w:rsid w:val="00D44AD9"/>
    <w:rsid w:val="00D44AF4"/>
    <w:rsid w:val="00D44C62"/>
    <w:rsid w:val="00D44CE4"/>
    <w:rsid w:val="00D44DF5"/>
    <w:rsid w:val="00D44E8D"/>
    <w:rsid w:val="00D450A7"/>
    <w:rsid w:val="00D451B1"/>
    <w:rsid w:val="00D453C5"/>
    <w:rsid w:val="00D453D6"/>
    <w:rsid w:val="00D455CB"/>
    <w:rsid w:val="00D456DA"/>
    <w:rsid w:val="00D45744"/>
    <w:rsid w:val="00D45956"/>
    <w:rsid w:val="00D45A2D"/>
    <w:rsid w:val="00D45A38"/>
    <w:rsid w:val="00D45B9E"/>
    <w:rsid w:val="00D45BF8"/>
    <w:rsid w:val="00D45C3C"/>
    <w:rsid w:val="00D45FE5"/>
    <w:rsid w:val="00D461B5"/>
    <w:rsid w:val="00D463DB"/>
    <w:rsid w:val="00D46531"/>
    <w:rsid w:val="00D46580"/>
    <w:rsid w:val="00D46636"/>
    <w:rsid w:val="00D466C1"/>
    <w:rsid w:val="00D46A13"/>
    <w:rsid w:val="00D46B3A"/>
    <w:rsid w:val="00D46B52"/>
    <w:rsid w:val="00D46C2F"/>
    <w:rsid w:val="00D46E89"/>
    <w:rsid w:val="00D46F1C"/>
    <w:rsid w:val="00D46FCC"/>
    <w:rsid w:val="00D47181"/>
    <w:rsid w:val="00D471B3"/>
    <w:rsid w:val="00D47229"/>
    <w:rsid w:val="00D47233"/>
    <w:rsid w:val="00D472BE"/>
    <w:rsid w:val="00D472D1"/>
    <w:rsid w:val="00D474B0"/>
    <w:rsid w:val="00D474F5"/>
    <w:rsid w:val="00D47553"/>
    <w:rsid w:val="00D476CF"/>
    <w:rsid w:val="00D476FE"/>
    <w:rsid w:val="00D4770B"/>
    <w:rsid w:val="00D478DA"/>
    <w:rsid w:val="00D47B51"/>
    <w:rsid w:val="00D47DBF"/>
    <w:rsid w:val="00D47E71"/>
    <w:rsid w:val="00D47E95"/>
    <w:rsid w:val="00D47FC3"/>
    <w:rsid w:val="00D5006F"/>
    <w:rsid w:val="00D50087"/>
    <w:rsid w:val="00D5047B"/>
    <w:rsid w:val="00D50498"/>
    <w:rsid w:val="00D504DB"/>
    <w:rsid w:val="00D505E6"/>
    <w:rsid w:val="00D50609"/>
    <w:rsid w:val="00D506FE"/>
    <w:rsid w:val="00D50817"/>
    <w:rsid w:val="00D509A8"/>
    <w:rsid w:val="00D50B41"/>
    <w:rsid w:val="00D50D1B"/>
    <w:rsid w:val="00D50D3D"/>
    <w:rsid w:val="00D50DB0"/>
    <w:rsid w:val="00D50F66"/>
    <w:rsid w:val="00D51023"/>
    <w:rsid w:val="00D51029"/>
    <w:rsid w:val="00D51032"/>
    <w:rsid w:val="00D5120A"/>
    <w:rsid w:val="00D51372"/>
    <w:rsid w:val="00D5144D"/>
    <w:rsid w:val="00D514E4"/>
    <w:rsid w:val="00D51732"/>
    <w:rsid w:val="00D517DF"/>
    <w:rsid w:val="00D51861"/>
    <w:rsid w:val="00D51884"/>
    <w:rsid w:val="00D5193A"/>
    <w:rsid w:val="00D51AFF"/>
    <w:rsid w:val="00D51C75"/>
    <w:rsid w:val="00D51C98"/>
    <w:rsid w:val="00D51D13"/>
    <w:rsid w:val="00D51DC7"/>
    <w:rsid w:val="00D51EDE"/>
    <w:rsid w:val="00D51F08"/>
    <w:rsid w:val="00D51F35"/>
    <w:rsid w:val="00D5200C"/>
    <w:rsid w:val="00D52435"/>
    <w:rsid w:val="00D524E1"/>
    <w:rsid w:val="00D524EA"/>
    <w:rsid w:val="00D52500"/>
    <w:rsid w:val="00D52506"/>
    <w:rsid w:val="00D5251C"/>
    <w:rsid w:val="00D526D8"/>
    <w:rsid w:val="00D52955"/>
    <w:rsid w:val="00D52B9A"/>
    <w:rsid w:val="00D52D57"/>
    <w:rsid w:val="00D52EA9"/>
    <w:rsid w:val="00D52EC8"/>
    <w:rsid w:val="00D52ECD"/>
    <w:rsid w:val="00D5306D"/>
    <w:rsid w:val="00D530EF"/>
    <w:rsid w:val="00D5314D"/>
    <w:rsid w:val="00D53260"/>
    <w:rsid w:val="00D5332B"/>
    <w:rsid w:val="00D53480"/>
    <w:rsid w:val="00D534CF"/>
    <w:rsid w:val="00D53792"/>
    <w:rsid w:val="00D53838"/>
    <w:rsid w:val="00D5394C"/>
    <w:rsid w:val="00D53B1F"/>
    <w:rsid w:val="00D53DFD"/>
    <w:rsid w:val="00D54175"/>
    <w:rsid w:val="00D542B9"/>
    <w:rsid w:val="00D542BC"/>
    <w:rsid w:val="00D544CF"/>
    <w:rsid w:val="00D545B6"/>
    <w:rsid w:val="00D545F0"/>
    <w:rsid w:val="00D54697"/>
    <w:rsid w:val="00D54822"/>
    <w:rsid w:val="00D549D8"/>
    <w:rsid w:val="00D54A03"/>
    <w:rsid w:val="00D54A46"/>
    <w:rsid w:val="00D54ADB"/>
    <w:rsid w:val="00D54BCB"/>
    <w:rsid w:val="00D54CFA"/>
    <w:rsid w:val="00D54D0A"/>
    <w:rsid w:val="00D54D2B"/>
    <w:rsid w:val="00D54E5E"/>
    <w:rsid w:val="00D54FB3"/>
    <w:rsid w:val="00D5505E"/>
    <w:rsid w:val="00D55076"/>
    <w:rsid w:val="00D55133"/>
    <w:rsid w:val="00D55203"/>
    <w:rsid w:val="00D55248"/>
    <w:rsid w:val="00D55498"/>
    <w:rsid w:val="00D554FA"/>
    <w:rsid w:val="00D557B3"/>
    <w:rsid w:val="00D55850"/>
    <w:rsid w:val="00D5585A"/>
    <w:rsid w:val="00D55A60"/>
    <w:rsid w:val="00D55A8C"/>
    <w:rsid w:val="00D55BB7"/>
    <w:rsid w:val="00D55BC1"/>
    <w:rsid w:val="00D55C42"/>
    <w:rsid w:val="00D55C4F"/>
    <w:rsid w:val="00D55CA6"/>
    <w:rsid w:val="00D55F03"/>
    <w:rsid w:val="00D56012"/>
    <w:rsid w:val="00D5604C"/>
    <w:rsid w:val="00D561D0"/>
    <w:rsid w:val="00D5622E"/>
    <w:rsid w:val="00D562A9"/>
    <w:rsid w:val="00D562B9"/>
    <w:rsid w:val="00D5646C"/>
    <w:rsid w:val="00D56674"/>
    <w:rsid w:val="00D5680E"/>
    <w:rsid w:val="00D56A96"/>
    <w:rsid w:val="00D56BC4"/>
    <w:rsid w:val="00D56C5B"/>
    <w:rsid w:val="00D56D10"/>
    <w:rsid w:val="00D56D18"/>
    <w:rsid w:val="00D56D51"/>
    <w:rsid w:val="00D56D73"/>
    <w:rsid w:val="00D56F58"/>
    <w:rsid w:val="00D56FD2"/>
    <w:rsid w:val="00D57097"/>
    <w:rsid w:val="00D5711F"/>
    <w:rsid w:val="00D57120"/>
    <w:rsid w:val="00D57133"/>
    <w:rsid w:val="00D571F2"/>
    <w:rsid w:val="00D5738A"/>
    <w:rsid w:val="00D57454"/>
    <w:rsid w:val="00D57463"/>
    <w:rsid w:val="00D575BF"/>
    <w:rsid w:val="00D57608"/>
    <w:rsid w:val="00D57895"/>
    <w:rsid w:val="00D578B7"/>
    <w:rsid w:val="00D57A5F"/>
    <w:rsid w:val="00D57BDD"/>
    <w:rsid w:val="00D57C5A"/>
    <w:rsid w:val="00D57D0F"/>
    <w:rsid w:val="00D57D52"/>
    <w:rsid w:val="00D57F00"/>
    <w:rsid w:val="00D57F1F"/>
    <w:rsid w:val="00D59873"/>
    <w:rsid w:val="00D5D7B4"/>
    <w:rsid w:val="00D602F1"/>
    <w:rsid w:val="00D60499"/>
    <w:rsid w:val="00D6071C"/>
    <w:rsid w:val="00D607F3"/>
    <w:rsid w:val="00D607F9"/>
    <w:rsid w:val="00D6092B"/>
    <w:rsid w:val="00D60978"/>
    <w:rsid w:val="00D60BD4"/>
    <w:rsid w:val="00D60D1D"/>
    <w:rsid w:val="00D60E85"/>
    <w:rsid w:val="00D60F68"/>
    <w:rsid w:val="00D60F87"/>
    <w:rsid w:val="00D6113C"/>
    <w:rsid w:val="00D61259"/>
    <w:rsid w:val="00D61260"/>
    <w:rsid w:val="00D61471"/>
    <w:rsid w:val="00D615F2"/>
    <w:rsid w:val="00D6164B"/>
    <w:rsid w:val="00D616B0"/>
    <w:rsid w:val="00D61891"/>
    <w:rsid w:val="00D61B5C"/>
    <w:rsid w:val="00D61BD3"/>
    <w:rsid w:val="00D61D85"/>
    <w:rsid w:val="00D61F05"/>
    <w:rsid w:val="00D61FE3"/>
    <w:rsid w:val="00D6200D"/>
    <w:rsid w:val="00D62231"/>
    <w:rsid w:val="00D623E7"/>
    <w:rsid w:val="00D624BB"/>
    <w:rsid w:val="00D62576"/>
    <w:rsid w:val="00D62771"/>
    <w:rsid w:val="00D629A7"/>
    <w:rsid w:val="00D62B71"/>
    <w:rsid w:val="00D62D3D"/>
    <w:rsid w:val="00D62EA4"/>
    <w:rsid w:val="00D62EB9"/>
    <w:rsid w:val="00D62F3A"/>
    <w:rsid w:val="00D63034"/>
    <w:rsid w:val="00D630B0"/>
    <w:rsid w:val="00D6338F"/>
    <w:rsid w:val="00D6351B"/>
    <w:rsid w:val="00D63722"/>
    <w:rsid w:val="00D63735"/>
    <w:rsid w:val="00D638D7"/>
    <w:rsid w:val="00D63925"/>
    <w:rsid w:val="00D63A22"/>
    <w:rsid w:val="00D63BE7"/>
    <w:rsid w:val="00D63CFE"/>
    <w:rsid w:val="00D63D60"/>
    <w:rsid w:val="00D63EFC"/>
    <w:rsid w:val="00D640BE"/>
    <w:rsid w:val="00D640F5"/>
    <w:rsid w:val="00D643C9"/>
    <w:rsid w:val="00D6440E"/>
    <w:rsid w:val="00D644D4"/>
    <w:rsid w:val="00D64569"/>
    <w:rsid w:val="00D645A5"/>
    <w:rsid w:val="00D645E4"/>
    <w:rsid w:val="00D6493D"/>
    <w:rsid w:val="00D64A71"/>
    <w:rsid w:val="00D64C39"/>
    <w:rsid w:val="00D64CCA"/>
    <w:rsid w:val="00D64DE3"/>
    <w:rsid w:val="00D64E6F"/>
    <w:rsid w:val="00D654F9"/>
    <w:rsid w:val="00D655FA"/>
    <w:rsid w:val="00D6561E"/>
    <w:rsid w:val="00D65687"/>
    <w:rsid w:val="00D65731"/>
    <w:rsid w:val="00D65801"/>
    <w:rsid w:val="00D6590D"/>
    <w:rsid w:val="00D65A2A"/>
    <w:rsid w:val="00D65B0F"/>
    <w:rsid w:val="00D65B60"/>
    <w:rsid w:val="00D65BD2"/>
    <w:rsid w:val="00D65E85"/>
    <w:rsid w:val="00D65F32"/>
    <w:rsid w:val="00D65F34"/>
    <w:rsid w:val="00D66030"/>
    <w:rsid w:val="00D660BA"/>
    <w:rsid w:val="00D6615F"/>
    <w:rsid w:val="00D6636F"/>
    <w:rsid w:val="00D663C1"/>
    <w:rsid w:val="00D663F7"/>
    <w:rsid w:val="00D664BB"/>
    <w:rsid w:val="00D666DF"/>
    <w:rsid w:val="00D66844"/>
    <w:rsid w:val="00D66951"/>
    <w:rsid w:val="00D66DE5"/>
    <w:rsid w:val="00D66DF9"/>
    <w:rsid w:val="00D66F4F"/>
    <w:rsid w:val="00D67034"/>
    <w:rsid w:val="00D6704C"/>
    <w:rsid w:val="00D6727F"/>
    <w:rsid w:val="00D672AF"/>
    <w:rsid w:val="00D67306"/>
    <w:rsid w:val="00D67345"/>
    <w:rsid w:val="00D673C6"/>
    <w:rsid w:val="00D6767C"/>
    <w:rsid w:val="00D676AE"/>
    <w:rsid w:val="00D67920"/>
    <w:rsid w:val="00D67B3B"/>
    <w:rsid w:val="00D67B3F"/>
    <w:rsid w:val="00D67C0F"/>
    <w:rsid w:val="00D67D90"/>
    <w:rsid w:val="00D67EF2"/>
    <w:rsid w:val="00D67F08"/>
    <w:rsid w:val="00D67F13"/>
    <w:rsid w:val="00D6FE22"/>
    <w:rsid w:val="00D70096"/>
    <w:rsid w:val="00D7012B"/>
    <w:rsid w:val="00D702D3"/>
    <w:rsid w:val="00D70411"/>
    <w:rsid w:val="00D70569"/>
    <w:rsid w:val="00D706D2"/>
    <w:rsid w:val="00D7083E"/>
    <w:rsid w:val="00D708E8"/>
    <w:rsid w:val="00D70A99"/>
    <w:rsid w:val="00D70D56"/>
    <w:rsid w:val="00D71075"/>
    <w:rsid w:val="00D71470"/>
    <w:rsid w:val="00D71CA5"/>
    <w:rsid w:val="00D71DF6"/>
    <w:rsid w:val="00D71F1D"/>
    <w:rsid w:val="00D71F60"/>
    <w:rsid w:val="00D71FE4"/>
    <w:rsid w:val="00D72119"/>
    <w:rsid w:val="00D721EB"/>
    <w:rsid w:val="00D72227"/>
    <w:rsid w:val="00D722D6"/>
    <w:rsid w:val="00D723F2"/>
    <w:rsid w:val="00D72613"/>
    <w:rsid w:val="00D7268C"/>
    <w:rsid w:val="00D727DA"/>
    <w:rsid w:val="00D727FF"/>
    <w:rsid w:val="00D728CB"/>
    <w:rsid w:val="00D728D9"/>
    <w:rsid w:val="00D72913"/>
    <w:rsid w:val="00D72B62"/>
    <w:rsid w:val="00D72BC5"/>
    <w:rsid w:val="00D72CEC"/>
    <w:rsid w:val="00D72F37"/>
    <w:rsid w:val="00D73266"/>
    <w:rsid w:val="00D73389"/>
    <w:rsid w:val="00D733A9"/>
    <w:rsid w:val="00D734D3"/>
    <w:rsid w:val="00D7353D"/>
    <w:rsid w:val="00D73561"/>
    <w:rsid w:val="00D735AD"/>
    <w:rsid w:val="00D73631"/>
    <w:rsid w:val="00D7368F"/>
    <w:rsid w:val="00D739D2"/>
    <w:rsid w:val="00D739F8"/>
    <w:rsid w:val="00D73A16"/>
    <w:rsid w:val="00D73A23"/>
    <w:rsid w:val="00D73A29"/>
    <w:rsid w:val="00D73B9B"/>
    <w:rsid w:val="00D73C7D"/>
    <w:rsid w:val="00D73D9A"/>
    <w:rsid w:val="00D73EBC"/>
    <w:rsid w:val="00D73F7D"/>
    <w:rsid w:val="00D73FCE"/>
    <w:rsid w:val="00D73FF3"/>
    <w:rsid w:val="00D7401B"/>
    <w:rsid w:val="00D74036"/>
    <w:rsid w:val="00D74156"/>
    <w:rsid w:val="00D7434E"/>
    <w:rsid w:val="00D743D7"/>
    <w:rsid w:val="00D744C6"/>
    <w:rsid w:val="00D74518"/>
    <w:rsid w:val="00D747F8"/>
    <w:rsid w:val="00D74863"/>
    <w:rsid w:val="00D7495E"/>
    <w:rsid w:val="00D749E1"/>
    <w:rsid w:val="00D74A23"/>
    <w:rsid w:val="00D74A66"/>
    <w:rsid w:val="00D74ACD"/>
    <w:rsid w:val="00D74BCD"/>
    <w:rsid w:val="00D74C21"/>
    <w:rsid w:val="00D74C67"/>
    <w:rsid w:val="00D74F2F"/>
    <w:rsid w:val="00D74F37"/>
    <w:rsid w:val="00D75081"/>
    <w:rsid w:val="00D7508C"/>
    <w:rsid w:val="00D750D7"/>
    <w:rsid w:val="00D75145"/>
    <w:rsid w:val="00D7542A"/>
    <w:rsid w:val="00D7542F"/>
    <w:rsid w:val="00D755FE"/>
    <w:rsid w:val="00D75830"/>
    <w:rsid w:val="00D75850"/>
    <w:rsid w:val="00D7591C"/>
    <w:rsid w:val="00D7597C"/>
    <w:rsid w:val="00D759CB"/>
    <w:rsid w:val="00D75ACC"/>
    <w:rsid w:val="00D75D9A"/>
    <w:rsid w:val="00D75DCC"/>
    <w:rsid w:val="00D75DEC"/>
    <w:rsid w:val="00D75EB7"/>
    <w:rsid w:val="00D76088"/>
    <w:rsid w:val="00D7612D"/>
    <w:rsid w:val="00D7613F"/>
    <w:rsid w:val="00D76164"/>
    <w:rsid w:val="00D761A3"/>
    <w:rsid w:val="00D7627D"/>
    <w:rsid w:val="00D763A5"/>
    <w:rsid w:val="00D764B1"/>
    <w:rsid w:val="00D764D0"/>
    <w:rsid w:val="00D766E6"/>
    <w:rsid w:val="00D76745"/>
    <w:rsid w:val="00D7675D"/>
    <w:rsid w:val="00D7696F"/>
    <w:rsid w:val="00D76A4F"/>
    <w:rsid w:val="00D76C13"/>
    <w:rsid w:val="00D76CB0"/>
    <w:rsid w:val="00D76DCF"/>
    <w:rsid w:val="00D76DEC"/>
    <w:rsid w:val="00D76EA1"/>
    <w:rsid w:val="00D76F0E"/>
    <w:rsid w:val="00D76FF7"/>
    <w:rsid w:val="00D77051"/>
    <w:rsid w:val="00D7706A"/>
    <w:rsid w:val="00D7720F"/>
    <w:rsid w:val="00D7724D"/>
    <w:rsid w:val="00D77330"/>
    <w:rsid w:val="00D775C2"/>
    <w:rsid w:val="00D776A1"/>
    <w:rsid w:val="00D77792"/>
    <w:rsid w:val="00D77857"/>
    <w:rsid w:val="00D778EB"/>
    <w:rsid w:val="00D77A51"/>
    <w:rsid w:val="00D77C00"/>
    <w:rsid w:val="00D800CD"/>
    <w:rsid w:val="00D80391"/>
    <w:rsid w:val="00D80555"/>
    <w:rsid w:val="00D80661"/>
    <w:rsid w:val="00D806B7"/>
    <w:rsid w:val="00D806CC"/>
    <w:rsid w:val="00D80742"/>
    <w:rsid w:val="00D807A7"/>
    <w:rsid w:val="00D807CB"/>
    <w:rsid w:val="00D80813"/>
    <w:rsid w:val="00D80A1D"/>
    <w:rsid w:val="00D80AC9"/>
    <w:rsid w:val="00D80D52"/>
    <w:rsid w:val="00D80F43"/>
    <w:rsid w:val="00D810B3"/>
    <w:rsid w:val="00D811CD"/>
    <w:rsid w:val="00D813D2"/>
    <w:rsid w:val="00D81406"/>
    <w:rsid w:val="00D81496"/>
    <w:rsid w:val="00D8151A"/>
    <w:rsid w:val="00D8154B"/>
    <w:rsid w:val="00D816B8"/>
    <w:rsid w:val="00D8188D"/>
    <w:rsid w:val="00D81890"/>
    <w:rsid w:val="00D81C7E"/>
    <w:rsid w:val="00D81D7A"/>
    <w:rsid w:val="00D81D7D"/>
    <w:rsid w:val="00D81E20"/>
    <w:rsid w:val="00D81EE2"/>
    <w:rsid w:val="00D81F8B"/>
    <w:rsid w:val="00D81FC1"/>
    <w:rsid w:val="00D820C0"/>
    <w:rsid w:val="00D82149"/>
    <w:rsid w:val="00D82168"/>
    <w:rsid w:val="00D821BB"/>
    <w:rsid w:val="00D82291"/>
    <w:rsid w:val="00D822ED"/>
    <w:rsid w:val="00D82460"/>
    <w:rsid w:val="00D824BA"/>
    <w:rsid w:val="00D82736"/>
    <w:rsid w:val="00D82737"/>
    <w:rsid w:val="00D827D2"/>
    <w:rsid w:val="00D828E8"/>
    <w:rsid w:val="00D82CAB"/>
    <w:rsid w:val="00D82D11"/>
    <w:rsid w:val="00D82D8D"/>
    <w:rsid w:val="00D8301F"/>
    <w:rsid w:val="00D830CC"/>
    <w:rsid w:val="00D83130"/>
    <w:rsid w:val="00D83408"/>
    <w:rsid w:val="00D83469"/>
    <w:rsid w:val="00D8364B"/>
    <w:rsid w:val="00D8369B"/>
    <w:rsid w:val="00D836F0"/>
    <w:rsid w:val="00D83702"/>
    <w:rsid w:val="00D83719"/>
    <w:rsid w:val="00D838F6"/>
    <w:rsid w:val="00D83AE5"/>
    <w:rsid w:val="00D83DA3"/>
    <w:rsid w:val="00D83DA5"/>
    <w:rsid w:val="00D83E70"/>
    <w:rsid w:val="00D83ED7"/>
    <w:rsid w:val="00D840B5"/>
    <w:rsid w:val="00D84150"/>
    <w:rsid w:val="00D84286"/>
    <w:rsid w:val="00D8438A"/>
    <w:rsid w:val="00D843E0"/>
    <w:rsid w:val="00D843F7"/>
    <w:rsid w:val="00D84402"/>
    <w:rsid w:val="00D845B5"/>
    <w:rsid w:val="00D8496F"/>
    <w:rsid w:val="00D849BD"/>
    <w:rsid w:val="00D84A26"/>
    <w:rsid w:val="00D84B96"/>
    <w:rsid w:val="00D84E5F"/>
    <w:rsid w:val="00D84F77"/>
    <w:rsid w:val="00D85123"/>
    <w:rsid w:val="00D85168"/>
    <w:rsid w:val="00D853F0"/>
    <w:rsid w:val="00D855BD"/>
    <w:rsid w:val="00D856DF"/>
    <w:rsid w:val="00D85714"/>
    <w:rsid w:val="00D858CF"/>
    <w:rsid w:val="00D85D77"/>
    <w:rsid w:val="00D85E0B"/>
    <w:rsid w:val="00D85E47"/>
    <w:rsid w:val="00D85E88"/>
    <w:rsid w:val="00D85E89"/>
    <w:rsid w:val="00D861DC"/>
    <w:rsid w:val="00D86228"/>
    <w:rsid w:val="00D86265"/>
    <w:rsid w:val="00D863E9"/>
    <w:rsid w:val="00D864D1"/>
    <w:rsid w:val="00D86650"/>
    <w:rsid w:val="00D866A0"/>
    <w:rsid w:val="00D866D2"/>
    <w:rsid w:val="00D86700"/>
    <w:rsid w:val="00D86922"/>
    <w:rsid w:val="00D86ADD"/>
    <w:rsid w:val="00D86AF5"/>
    <w:rsid w:val="00D86F11"/>
    <w:rsid w:val="00D86FB4"/>
    <w:rsid w:val="00D870EA"/>
    <w:rsid w:val="00D87346"/>
    <w:rsid w:val="00D87440"/>
    <w:rsid w:val="00D87505"/>
    <w:rsid w:val="00D87705"/>
    <w:rsid w:val="00D8781A"/>
    <w:rsid w:val="00D87AAC"/>
    <w:rsid w:val="00D87C80"/>
    <w:rsid w:val="00D87E8C"/>
    <w:rsid w:val="00D90036"/>
    <w:rsid w:val="00D902A5"/>
    <w:rsid w:val="00D90313"/>
    <w:rsid w:val="00D90343"/>
    <w:rsid w:val="00D9039C"/>
    <w:rsid w:val="00D90462"/>
    <w:rsid w:val="00D90527"/>
    <w:rsid w:val="00D9086D"/>
    <w:rsid w:val="00D90890"/>
    <w:rsid w:val="00D90941"/>
    <w:rsid w:val="00D90A62"/>
    <w:rsid w:val="00D90AFD"/>
    <w:rsid w:val="00D90B18"/>
    <w:rsid w:val="00D90B45"/>
    <w:rsid w:val="00D90C7B"/>
    <w:rsid w:val="00D90D0F"/>
    <w:rsid w:val="00D90D20"/>
    <w:rsid w:val="00D90D3F"/>
    <w:rsid w:val="00D90DFC"/>
    <w:rsid w:val="00D90EC1"/>
    <w:rsid w:val="00D9104C"/>
    <w:rsid w:val="00D91104"/>
    <w:rsid w:val="00D91178"/>
    <w:rsid w:val="00D911F0"/>
    <w:rsid w:val="00D91358"/>
    <w:rsid w:val="00D913B1"/>
    <w:rsid w:val="00D9142F"/>
    <w:rsid w:val="00D9149C"/>
    <w:rsid w:val="00D914D3"/>
    <w:rsid w:val="00D914EE"/>
    <w:rsid w:val="00D915B5"/>
    <w:rsid w:val="00D916E9"/>
    <w:rsid w:val="00D917CC"/>
    <w:rsid w:val="00D9181C"/>
    <w:rsid w:val="00D91A5B"/>
    <w:rsid w:val="00D91DFA"/>
    <w:rsid w:val="00D91F09"/>
    <w:rsid w:val="00D91FA9"/>
    <w:rsid w:val="00D92065"/>
    <w:rsid w:val="00D92119"/>
    <w:rsid w:val="00D92451"/>
    <w:rsid w:val="00D924A9"/>
    <w:rsid w:val="00D925D1"/>
    <w:rsid w:val="00D926A3"/>
    <w:rsid w:val="00D92774"/>
    <w:rsid w:val="00D927F3"/>
    <w:rsid w:val="00D929EC"/>
    <w:rsid w:val="00D92A83"/>
    <w:rsid w:val="00D92A88"/>
    <w:rsid w:val="00D92A93"/>
    <w:rsid w:val="00D92AA5"/>
    <w:rsid w:val="00D92B50"/>
    <w:rsid w:val="00D92B60"/>
    <w:rsid w:val="00D92E66"/>
    <w:rsid w:val="00D92EBC"/>
    <w:rsid w:val="00D92F7B"/>
    <w:rsid w:val="00D92FD5"/>
    <w:rsid w:val="00D92FDE"/>
    <w:rsid w:val="00D930E5"/>
    <w:rsid w:val="00D93213"/>
    <w:rsid w:val="00D9327D"/>
    <w:rsid w:val="00D933B1"/>
    <w:rsid w:val="00D93412"/>
    <w:rsid w:val="00D93477"/>
    <w:rsid w:val="00D93481"/>
    <w:rsid w:val="00D93535"/>
    <w:rsid w:val="00D936B4"/>
    <w:rsid w:val="00D936CD"/>
    <w:rsid w:val="00D9378D"/>
    <w:rsid w:val="00D93888"/>
    <w:rsid w:val="00D93910"/>
    <w:rsid w:val="00D93AA6"/>
    <w:rsid w:val="00D93AFB"/>
    <w:rsid w:val="00D93BD0"/>
    <w:rsid w:val="00D93C9D"/>
    <w:rsid w:val="00D93D53"/>
    <w:rsid w:val="00D93D55"/>
    <w:rsid w:val="00D93D8B"/>
    <w:rsid w:val="00D93E70"/>
    <w:rsid w:val="00D93E94"/>
    <w:rsid w:val="00D93F08"/>
    <w:rsid w:val="00D94085"/>
    <w:rsid w:val="00D940E6"/>
    <w:rsid w:val="00D940EA"/>
    <w:rsid w:val="00D941EC"/>
    <w:rsid w:val="00D9427F"/>
    <w:rsid w:val="00D94413"/>
    <w:rsid w:val="00D9454A"/>
    <w:rsid w:val="00D9461F"/>
    <w:rsid w:val="00D946ED"/>
    <w:rsid w:val="00D94769"/>
    <w:rsid w:val="00D947FB"/>
    <w:rsid w:val="00D94973"/>
    <w:rsid w:val="00D94B21"/>
    <w:rsid w:val="00D94C7F"/>
    <w:rsid w:val="00D94CE3"/>
    <w:rsid w:val="00D94D76"/>
    <w:rsid w:val="00D94DDE"/>
    <w:rsid w:val="00D94E80"/>
    <w:rsid w:val="00D94FC7"/>
    <w:rsid w:val="00D94FED"/>
    <w:rsid w:val="00D95021"/>
    <w:rsid w:val="00D95196"/>
    <w:rsid w:val="00D95413"/>
    <w:rsid w:val="00D955B6"/>
    <w:rsid w:val="00D95795"/>
    <w:rsid w:val="00D9582C"/>
    <w:rsid w:val="00D95A54"/>
    <w:rsid w:val="00D95B6C"/>
    <w:rsid w:val="00D95B86"/>
    <w:rsid w:val="00D95C26"/>
    <w:rsid w:val="00D95DFB"/>
    <w:rsid w:val="00D95E69"/>
    <w:rsid w:val="00D96091"/>
    <w:rsid w:val="00D963F8"/>
    <w:rsid w:val="00D96437"/>
    <w:rsid w:val="00D9645E"/>
    <w:rsid w:val="00D964CB"/>
    <w:rsid w:val="00D96571"/>
    <w:rsid w:val="00D96663"/>
    <w:rsid w:val="00D966EF"/>
    <w:rsid w:val="00D9675F"/>
    <w:rsid w:val="00D967E3"/>
    <w:rsid w:val="00D9685E"/>
    <w:rsid w:val="00D96A82"/>
    <w:rsid w:val="00D96B83"/>
    <w:rsid w:val="00D96BAE"/>
    <w:rsid w:val="00D96F63"/>
    <w:rsid w:val="00D96F6D"/>
    <w:rsid w:val="00D96F8F"/>
    <w:rsid w:val="00D97080"/>
    <w:rsid w:val="00D970FF"/>
    <w:rsid w:val="00D97176"/>
    <w:rsid w:val="00D971B2"/>
    <w:rsid w:val="00D971C7"/>
    <w:rsid w:val="00D97201"/>
    <w:rsid w:val="00D972B0"/>
    <w:rsid w:val="00D972E3"/>
    <w:rsid w:val="00D97415"/>
    <w:rsid w:val="00D974AB"/>
    <w:rsid w:val="00D974F0"/>
    <w:rsid w:val="00D975B3"/>
    <w:rsid w:val="00D97B61"/>
    <w:rsid w:val="00D97BC7"/>
    <w:rsid w:val="00D97D2E"/>
    <w:rsid w:val="00D97ECC"/>
    <w:rsid w:val="00DA00B7"/>
    <w:rsid w:val="00DA032E"/>
    <w:rsid w:val="00DA0550"/>
    <w:rsid w:val="00DA0697"/>
    <w:rsid w:val="00DA0709"/>
    <w:rsid w:val="00DA070E"/>
    <w:rsid w:val="00DA084F"/>
    <w:rsid w:val="00DA08ED"/>
    <w:rsid w:val="00DA0AB8"/>
    <w:rsid w:val="00DA0AE7"/>
    <w:rsid w:val="00DA0B4E"/>
    <w:rsid w:val="00DA0B9E"/>
    <w:rsid w:val="00DA0C63"/>
    <w:rsid w:val="00DA0DB7"/>
    <w:rsid w:val="00DA0FB5"/>
    <w:rsid w:val="00DA0FE5"/>
    <w:rsid w:val="00DA107E"/>
    <w:rsid w:val="00DA1120"/>
    <w:rsid w:val="00DA1147"/>
    <w:rsid w:val="00DA1275"/>
    <w:rsid w:val="00DA12D2"/>
    <w:rsid w:val="00DA13F5"/>
    <w:rsid w:val="00DA1490"/>
    <w:rsid w:val="00DA154D"/>
    <w:rsid w:val="00DA1661"/>
    <w:rsid w:val="00DA16FA"/>
    <w:rsid w:val="00DA1928"/>
    <w:rsid w:val="00DA1997"/>
    <w:rsid w:val="00DA1D51"/>
    <w:rsid w:val="00DA2023"/>
    <w:rsid w:val="00DA2452"/>
    <w:rsid w:val="00DA24FE"/>
    <w:rsid w:val="00DA2841"/>
    <w:rsid w:val="00DA2949"/>
    <w:rsid w:val="00DA29BC"/>
    <w:rsid w:val="00DA29E8"/>
    <w:rsid w:val="00DA29F7"/>
    <w:rsid w:val="00DA2AA8"/>
    <w:rsid w:val="00DA2D92"/>
    <w:rsid w:val="00DA2DDE"/>
    <w:rsid w:val="00DA2DF6"/>
    <w:rsid w:val="00DA32A3"/>
    <w:rsid w:val="00DA3539"/>
    <w:rsid w:val="00DA36F7"/>
    <w:rsid w:val="00DA3705"/>
    <w:rsid w:val="00DA3737"/>
    <w:rsid w:val="00DA378B"/>
    <w:rsid w:val="00DA3806"/>
    <w:rsid w:val="00DA3A30"/>
    <w:rsid w:val="00DA3ADD"/>
    <w:rsid w:val="00DA3CA0"/>
    <w:rsid w:val="00DA3E46"/>
    <w:rsid w:val="00DA3E6A"/>
    <w:rsid w:val="00DA3E8A"/>
    <w:rsid w:val="00DA3F6E"/>
    <w:rsid w:val="00DA3F7E"/>
    <w:rsid w:val="00DA401B"/>
    <w:rsid w:val="00DA40E6"/>
    <w:rsid w:val="00DA4160"/>
    <w:rsid w:val="00DA416B"/>
    <w:rsid w:val="00DA4364"/>
    <w:rsid w:val="00DA43D7"/>
    <w:rsid w:val="00DA441C"/>
    <w:rsid w:val="00DA4459"/>
    <w:rsid w:val="00DA45F3"/>
    <w:rsid w:val="00DA476E"/>
    <w:rsid w:val="00DA485C"/>
    <w:rsid w:val="00DA48D0"/>
    <w:rsid w:val="00DA4C0F"/>
    <w:rsid w:val="00DA4C1C"/>
    <w:rsid w:val="00DA4C6D"/>
    <w:rsid w:val="00DA4DFB"/>
    <w:rsid w:val="00DA4EF5"/>
    <w:rsid w:val="00DA5021"/>
    <w:rsid w:val="00DA50A7"/>
    <w:rsid w:val="00DA50DE"/>
    <w:rsid w:val="00DA51B1"/>
    <w:rsid w:val="00DA5210"/>
    <w:rsid w:val="00DA5225"/>
    <w:rsid w:val="00DA523F"/>
    <w:rsid w:val="00DA52C2"/>
    <w:rsid w:val="00DA545B"/>
    <w:rsid w:val="00DA5515"/>
    <w:rsid w:val="00DA5621"/>
    <w:rsid w:val="00DA585A"/>
    <w:rsid w:val="00DA58B9"/>
    <w:rsid w:val="00DA5A25"/>
    <w:rsid w:val="00DA5A7E"/>
    <w:rsid w:val="00DA5AB1"/>
    <w:rsid w:val="00DA5AFF"/>
    <w:rsid w:val="00DA5D14"/>
    <w:rsid w:val="00DA5F49"/>
    <w:rsid w:val="00DA5FAC"/>
    <w:rsid w:val="00DA6154"/>
    <w:rsid w:val="00DA64B4"/>
    <w:rsid w:val="00DA650B"/>
    <w:rsid w:val="00DA656F"/>
    <w:rsid w:val="00DA65BF"/>
    <w:rsid w:val="00DA6620"/>
    <w:rsid w:val="00DA669B"/>
    <w:rsid w:val="00DA66B6"/>
    <w:rsid w:val="00DA694E"/>
    <w:rsid w:val="00DA696D"/>
    <w:rsid w:val="00DA6978"/>
    <w:rsid w:val="00DA69F8"/>
    <w:rsid w:val="00DA6E92"/>
    <w:rsid w:val="00DA6EB3"/>
    <w:rsid w:val="00DA6EF8"/>
    <w:rsid w:val="00DA7090"/>
    <w:rsid w:val="00DA70AA"/>
    <w:rsid w:val="00DA7143"/>
    <w:rsid w:val="00DA720E"/>
    <w:rsid w:val="00DA7480"/>
    <w:rsid w:val="00DA74D3"/>
    <w:rsid w:val="00DA750C"/>
    <w:rsid w:val="00DA7669"/>
    <w:rsid w:val="00DA76AB"/>
    <w:rsid w:val="00DA76CA"/>
    <w:rsid w:val="00DA7784"/>
    <w:rsid w:val="00DA77B9"/>
    <w:rsid w:val="00DA7873"/>
    <w:rsid w:val="00DA7988"/>
    <w:rsid w:val="00DA79ED"/>
    <w:rsid w:val="00DA7C5D"/>
    <w:rsid w:val="00DA7CD4"/>
    <w:rsid w:val="00DA7D06"/>
    <w:rsid w:val="00DA7DAB"/>
    <w:rsid w:val="00DA7E41"/>
    <w:rsid w:val="00DA7EAE"/>
    <w:rsid w:val="00DA7EB3"/>
    <w:rsid w:val="00DA7F06"/>
    <w:rsid w:val="00DA7FF3"/>
    <w:rsid w:val="00DAE48F"/>
    <w:rsid w:val="00DAEB42"/>
    <w:rsid w:val="00DB007E"/>
    <w:rsid w:val="00DB031E"/>
    <w:rsid w:val="00DB03AF"/>
    <w:rsid w:val="00DB053F"/>
    <w:rsid w:val="00DB0722"/>
    <w:rsid w:val="00DB0832"/>
    <w:rsid w:val="00DB09C0"/>
    <w:rsid w:val="00DB09E6"/>
    <w:rsid w:val="00DB0A6B"/>
    <w:rsid w:val="00DB0DC2"/>
    <w:rsid w:val="00DB0F70"/>
    <w:rsid w:val="00DB0FA5"/>
    <w:rsid w:val="00DB108D"/>
    <w:rsid w:val="00DB1228"/>
    <w:rsid w:val="00DB12A1"/>
    <w:rsid w:val="00DB14D3"/>
    <w:rsid w:val="00DB1657"/>
    <w:rsid w:val="00DB166F"/>
    <w:rsid w:val="00DB17AA"/>
    <w:rsid w:val="00DB1894"/>
    <w:rsid w:val="00DB191E"/>
    <w:rsid w:val="00DB19A4"/>
    <w:rsid w:val="00DB1B29"/>
    <w:rsid w:val="00DB1C7C"/>
    <w:rsid w:val="00DB1DD6"/>
    <w:rsid w:val="00DB1DFF"/>
    <w:rsid w:val="00DB2010"/>
    <w:rsid w:val="00DB2102"/>
    <w:rsid w:val="00DB2613"/>
    <w:rsid w:val="00DB27AD"/>
    <w:rsid w:val="00DB281B"/>
    <w:rsid w:val="00DB2918"/>
    <w:rsid w:val="00DB2BDD"/>
    <w:rsid w:val="00DB2C8F"/>
    <w:rsid w:val="00DB2CD1"/>
    <w:rsid w:val="00DB2ED1"/>
    <w:rsid w:val="00DB2F44"/>
    <w:rsid w:val="00DB2F50"/>
    <w:rsid w:val="00DB308D"/>
    <w:rsid w:val="00DB30BB"/>
    <w:rsid w:val="00DB30C6"/>
    <w:rsid w:val="00DB3171"/>
    <w:rsid w:val="00DB32B5"/>
    <w:rsid w:val="00DB33A9"/>
    <w:rsid w:val="00DB3424"/>
    <w:rsid w:val="00DB36F4"/>
    <w:rsid w:val="00DB390B"/>
    <w:rsid w:val="00DB3B28"/>
    <w:rsid w:val="00DB3B29"/>
    <w:rsid w:val="00DB3C34"/>
    <w:rsid w:val="00DB3D87"/>
    <w:rsid w:val="00DB3E54"/>
    <w:rsid w:val="00DB3ECC"/>
    <w:rsid w:val="00DB3F1C"/>
    <w:rsid w:val="00DB3F3E"/>
    <w:rsid w:val="00DB3F5C"/>
    <w:rsid w:val="00DB3F8A"/>
    <w:rsid w:val="00DB3FB7"/>
    <w:rsid w:val="00DB3FE7"/>
    <w:rsid w:val="00DB403D"/>
    <w:rsid w:val="00DB43B4"/>
    <w:rsid w:val="00DB4461"/>
    <w:rsid w:val="00DB447A"/>
    <w:rsid w:val="00DB44D8"/>
    <w:rsid w:val="00DB4541"/>
    <w:rsid w:val="00DB4585"/>
    <w:rsid w:val="00DB4697"/>
    <w:rsid w:val="00DB4789"/>
    <w:rsid w:val="00DB48DC"/>
    <w:rsid w:val="00DB49F2"/>
    <w:rsid w:val="00DB4B24"/>
    <w:rsid w:val="00DB4BFE"/>
    <w:rsid w:val="00DB4CD7"/>
    <w:rsid w:val="00DB4D75"/>
    <w:rsid w:val="00DB4E94"/>
    <w:rsid w:val="00DB514A"/>
    <w:rsid w:val="00DB5245"/>
    <w:rsid w:val="00DB5253"/>
    <w:rsid w:val="00DB54F6"/>
    <w:rsid w:val="00DB5618"/>
    <w:rsid w:val="00DB58A1"/>
    <w:rsid w:val="00DB59E3"/>
    <w:rsid w:val="00DB5BD7"/>
    <w:rsid w:val="00DB5CA5"/>
    <w:rsid w:val="00DB600A"/>
    <w:rsid w:val="00DB6390"/>
    <w:rsid w:val="00DB65DB"/>
    <w:rsid w:val="00DB6665"/>
    <w:rsid w:val="00DB66B0"/>
    <w:rsid w:val="00DB6703"/>
    <w:rsid w:val="00DB6936"/>
    <w:rsid w:val="00DB6A69"/>
    <w:rsid w:val="00DB6B0A"/>
    <w:rsid w:val="00DB6B30"/>
    <w:rsid w:val="00DB6DB6"/>
    <w:rsid w:val="00DB6EDD"/>
    <w:rsid w:val="00DB6F28"/>
    <w:rsid w:val="00DB7050"/>
    <w:rsid w:val="00DB720C"/>
    <w:rsid w:val="00DB7230"/>
    <w:rsid w:val="00DB7260"/>
    <w:rsid w:val="00DB727D"/>
    <w:rsid w:val="00DB72E8"/>
    <w:rsid w:val="00DB73E6"/>
    <w:rsid w:val="00DB743B"/>
    <w:rsid w:val="00DB74E3"/>
    <w:rsid w:val="00DB77C2"/>
    <w:rsid w:val="00DB7A33"/>
    <w:rsid w:val="00DB7BD9"/>
    <w:rsid w:val="00DB7E76"/>
    <w:rsid w:val="00DB7EC1"/>
    <w:rsid w:val="00DB7F9A"/>
    <w:rsid w:val="00DC02D6"/>
    <w:rsid w:val="00DC02F8"/>
    <w:rsid w:val="00DC03E9"/>
    <w:rsid w:val="00DC0602"/>
    <w:rsid w:val="00DC0647"/>
    <w:rsid w:val="00DC074D"/>
    <w:rsid w:val="00DC07D5"/>
    <w:rsid w:val="00DC09F3"/>
    <w:rsid w:val="00DC0BC3"/>
    <w:rsid w:val="00DC0C24"/>
    <w:rsid w:val="00DC0CC1"/>
    <w:rsid w:val="00DC0CF2"/>
    <w:rsid w:val="00DC0D0B"/>
    <w:rsid w:val="00DC0D17"/>
    <w:rsid w:val="00DC0DC4"/>
    <w:rsid w:val="00DC0E7F"/>
    <w:rsid w:val="00DC0E85"/>
    <w:rsid w:val="00DC0F94"/>
    <w:rsid w:val="00DC1087"/>
    <w:rsid w:val="00DC113B"/>
    <w:rsid w:val="00DC1194"/>
    <w:rsid w:val="00DC1493"/>
    <w:rsid w:val="00DC149D"/>
    <w:rsid w:val="00DC15E4"/>
    <w:rsid w:val="00DC1665"/>
    <w:rsid w:val="00DC1685"/>
    <w:rsid w:val="00DC1709"/>
    <w:rsid w:val="00DC17B4"/>
    <w:rsid w:val="00DC1898"/>
    <w:rsid w:val="00DC18A4"/>
    <w:rsid w:val="00DC1A3A"/>
    <w:rsid w:val="00DC1B68"/>
    <w:rsid w:val="00DC1BBB"/>
    <w:rsid w:val="00DC1BD4"/>
    <w:rsid w:val="00DC1BED"/>
    <w:rsid w:val="00DC1BF5"/>
    <w:rsid w:val="00DC1C2C"/>
    <w:rsid w:val="00DC1C35"/>
    <w:rsid w:val="00DC1CE5"/>
    <w:rsid w:val="00DC1D34"/>
    <w:rsid w:val="00DC1DF9"/>
    <w:rsid w:val="00DC1E52"/>
    <w:rsid w:val="00DC1F8D"/>
    <w:rsid w:val="00DC1F9B"/>
    <w:rsid w:val="00DC209E"/>
    <w:rsid w:val="00DC2138"/>
    <w:rsid w:val="00DC219B"/>
    <w:rsid w:val="00DC21EF"/>
    <w:rsid w:val="00DC226F"/>
    <w:rsid w:val="00DC2389"/>
    <w:rsid w:val="00DC2395"/>
    <w:rsid w:val="00DC244A"/>
    <w:rsid w:val="00DC24FD"/>
    <w:rsid w:val="00DC2530"/>
    <w:rsid w:val="00DC27E5"/>
    <w:rsid w:val="00DC2964"/>
    <w:rsid w:val="00DC29F2"/>
    <w:rsid w:val="00DC2BB1"/>
    <w:rsid w:val="00DC2BCB"/>
    <w:rsid w:val="00DC2CD3"/>
    <w:rsid w:val="00DC2D15"/>
    <w:rsid w:val="00DC2DAE"/>
    <w:rsid w:val="00DC2DC2"/>
    <w:rsid w:val="00DC2F27"/>
    <w:rsid w:val="00DC3007"/>
    <w:rsid w:val="00DC3168"/>
    <w:rsid w:val="00DC3333"/>
    <w:rsid w:val="00DC343E"/>
    <w:rsid w:val="00DC34F4"/>
    <w:rsid w:val="00DC3686"/>
    <w:rsid w:val="00DC3750"/>
    <w:rsid w:val="00DC38A1"/>
    <w:rsid w:val="00DC3B1E"/>
    <w:rsid w:val="00DC3B7C"/>
    <w:rsid w:val="00DC3C23"/>
    <w:rsid w:val="00DC3CF1"/>
    <w:rsid w:val="00DC3D34"/>
    <w:rsid w:val="00DC3EF8"/>
    <w:rsid w:val="00DC4001"/>
    <w:rsid w:val="00DC400A"/>
    <w:rsid w:val="00DC4062"/>
    <w:rsid w:val="00DC40EA"/>
    <w:rsid w:val="00DC411B"/>
    <w:rsid w:val="00DC4145"/>
    <w:rsid w:val="00DC424E"/>
    <w:rsid w:val="00DC42AC"/>
    <w:rsid w:val="00DC42EC"/>
    <w:rsid w:val="00DC42FC"/>
    <w:rsid w:val="00DC4494"/>
    <w:rsid w:val="00DC44BB"/>
    <w:rsid w:val="00DC4521"/>
    <w:rsid w:val="00DC45C9"/>
    <w:rsid w:val="00DC4715"/>
    <w:rsid w:val="00DC4838"/>
    <w:rsid w:val="00DC49E0"/>
    <w:rsid w:val="00DC4C39"/>
    <w:rsid w:val="00DC4C5B"/>
    <w:rsid w:val="00DC4FED"/>
    <w:rsid w:val="00DC50AC"/>
    <w:rsid w:val="00DC5493"/>
    <w:rsid w:val="00DC54BD"/>
    <w:rsid w:val="00DC560B"/>
    <w:rsid w:val="00DC5620"/>
    <w:rsid w:val="00DC56C7"/>
    <w:rsid w:val="00DC56E1"/>
    <w:rsid w:val="00DC5779"/>
    <w:rsid w:val="00DC5805"/>
    <w:rsid w:val="00DC5A82"/>
    <w:rsid w:val="00DC5B46"/>
    <w:rsid w:val="00DC5BBC"/>
    <w:rsid w:val="00DC5CD6"/>
    <w:rsid w:val="00DC5CFB"/>
    <w:rsid w:val="00DC5FCE"/>
    <w:rsid w:val="00DC5FFD"/>
    <w:rsid w:val="00DC6144"/>
    <w:rsid w:val="00DC62B5"/>
    <w:rsid w:val="00DC634D"/>
    <w:rsid w:val="00DC6396"/>
    <w:rsid w:val="00DC63BE"/>
    <w:rsid w:val="00DC6546"/>
    <w:rsid w:val="00DC675F"/>
    <w:rsid w:val="00DC67D9"/>
    <w:rsid w:val="00DC6A7A"/>
    <w:rsid w:val="00DC6B1E"/>
    <w:rsid w:val="00DC6B22"/>
    <w:rsid w:val="00DC6C6D"/>
    <w:rsid w:val="00DC6E47"/>
    <w:rsid w:val="00DC6EC3"/>
    <w:rsid w:val="00DC6EFA"/>
    <w:rsid w:val="00DC6F45"/>
    <w:rsid w:val="00DC707F"/>
    <w:rsid w:val="00DC70BA"/>
    <w:rsid w:val="00DC712C"/>
    <w:rsid w:val="00DC71BB"/>
    <w:rsid w:val="00DC71ED"/>
    <w:rsid w:val="00DC75A3"/>
    <w:rsid w:val="00DC76A7"/>
    <w:rsid w:val="00DC76C1"/>
    <w:rsid w:val="00DC77C0"/>
    <w:rsid w:val="00DC79F7"/>
    <w:rsid w:val="00DC7A34"/>
    <w:rsid w:val="00DC7B09"/>
    <w:rsid w:val="00DC7E90"/>
    <w:rsid w:val="00DD017D"/>
    <w:rsid w:val="00DD03F2"/>
    <w:rsid w:val="00DD03F4"/>
    <w:rsid w:val="00DD047A"/>
    <w:rsid w:val="00DD04EB"/>
    <w:rsid w:val="00DD0561"/>
    <w:rsid w:val="00DD0916"/>
    <w:rsid w:val="00DD0952"/>
    <w:rsid w:val="00DD09A6"/>
    <w:rsid w:val="00DD0A06"/>
    <w:rsid w:val="00DD0AFF"/>
    <w:rsid w:val="00DD0DFC"/>
    <w:rsid w:val="00DD1042"/>
    <w:rsid w:val="00DD12D2"/>
    <w:rsid w:val="00DD132A"/>
    <w:rsid w:val="00DD14B3"/>
    <w:rsid w:val="00DD152C"/>
    <w:rsid w:val="00DD1576"/>
    <w:rsid w:val="00DD1640"/>
    <w:rsid w:val="00DD1721"/>
    <w:rsid w:val="00DD1754"/>
    <w:rsid w:val="00DD189C"/>
    <w:rsid w:val="00DD1D12"/>
    <w:rsid w:val="00DD1D77"/>
    <w:rsid w:val="00DD1EBD"/>
    <w:rsid w:val="00DD1F71"/>
    <w:rsid w:val="00DD1F7A"/>
    <w:rsid w:val="00DD219F"/>
    <w:rsid w:val="00DD2233"/>
    <w:rsid w:val="00DD2250"/>
    <w:rsid w:val="00DD22F7"/>
    <w:rsid w:val="00DD235E"/>
    <w:rsid w:val="00DD23C4"/>
    <w:rsid w:val="00DD2459"/>
    <w:rsid w:val="00DD256D"/>
    <w:rsid w:val="00DD2599"/>
    <w:rsid w:val="00DD2757"/>
    <w:rsid w:val="00DD294D"/>
    <w:rsid w:val="00DD2987"/>
    <w:rsid w:val="00DD299B"/>
    <w:rsid w:val="00DD29DA"/>
    <w:rsid w:val="00DD29F5"/>
    <w:rsid w:val="00DD2B08"/>
    <w:rsid w:val="00DD2B41"/>
    <w:rsid w:val="00DD2B6B"/>
    <w:rsid w:val="00DD2BE7"/>
    <w:rsid w:val="00DD2BEC"/>
    <w:rsid w:val="00DD2CBD"/>
    <w:rsid w:val="00DD2FD2"/>
    <w:rsid w:val="00DD2FD9"/>
    <w:rsid w:val="00DD2FF2"/>
    <w:rsid w:val="00DD3187"/>
    <w:rsid w:val="00DD32B0"/>
    <w:rsid w:val="00DD32FF"/>
    <w:rsid w:val="00DD34FE"/>
    <w:rsid w:val="00DD350E"/>
    <w:rsid w:val="00DD358E"/>
    <w:rsid w:val="00DD3640"/>
    <w:rsid w:val="00DD3656"/>
    <w:rsid w:val="00DD3859"/>
    <w:rsid w:val="00DD3A24"/>
    <w:rsid w:val="00DD3AA7"/>
    <w:rsid w:val="00DD3C0E"/>
    <w:rsid w:val="00DD3D99"/>
    <w:rsid w:val="00DD3E84"/>
    <w:rsid w:val="00DD4211"/>
    <w:rsid w:val="00DD426F"/>
    <w:rsid w:val="00DD43C2"/>
    <w:rsid w:val="00DD4457"/>
    <w:rsid w:val="00DD44A5"/>
    <w:rsid w:val="00DD44DA"/>
    <w:rsid w:val="00DD4517"/>
    <w:rsid w:val="00DD45EA"/>
    <w:rsid w:val="00DD46C0"/>
    <w:rsid w:val="00DD4BBC"/>
    <w:rsid w:val="00DD4BCB"/>
    <w:rsid w:val="00DD4C59"/>
    <w:rsid w:val="00DD4EBA"/>
    <w:rsid w:val="00DD50F2"/>
    <w:rsid w:val="00DD52FA"/>
    <w:rsid w:val="00DD5368"/>
    <w:rsid w:val="00DD5433"/>
    <w:rsid w:val="00DD5481"/>
    <w:rsid w:val="00DD559F"/>
    <w:rsid w:val="00DD55A8"/>
    <w:rsid w:val="00DD55AC"/>
    <w:rsid w:val="00DD55B0"/>
    <w:rsid w:val="00DD57E5"/>
    <w:rsid w:val="00DD586B"/>
    <w:rsid w:val="00DD5A26"/>
    <w:rsid w:val="00DD5A34"/>
    <w:rsid w:val="00DD5A88"/>
    <w:rsid w:val="00DD5BAA"/>
    <w:rsid w:val="00DD5C1D"/>
    <w:rsid w:val="00DD5DDA"/>
    <w:rsid w:val="00DD5EB0"/>
    <w:rsid w:val="00DD5F05"/>
    <w:rsid w:val="00DD5F5B"/>
    <w:rsid w:val="00DD603D"/>
    <w:rsid w:val="00DD610A"/>
    <w:rsid w:val="00DD617A"/>
    <w:rsid w:val="00DD61E0"/>
    <w:rsid w:val="00DD61E3"/>
    <w:rsid w:val="00DD6253"/>
    <w:rsid w:val="00DD6314"/>
    <w:rsid w:val="00DD6480"/>
    <w:rsid w:val="00DD676A"/>
    <w:rsid w:val="00DD6816"/>
    <w:rsid w:val="00DD69B2"/>
    <w:rsid w:val="00DD6C69"/>
    <w:rsid w:val="00DD6CBD"/>
    <w:rsid w:val="00DD6E5A"/>
    <w:rsid w:val="00DD6ED6"/>
    <w:rsid w:val="00DD6F93"/>
    <w:rsid w:val="00DD7083"/>
    <w:rsid w:val="00DD70C1"/>
    <w:rsid w:val="00DD715A"/>
    <w:rsid w:val="00DD719A"/>
    <w:rsid w:val="00DD71DC"/>
    <w:rsid w:val="00DD7290"/>
    <w:rsid w:val="00DD72DB"/>
    <w:rsid w:val="00DD72DF"/>
    <w:rsid w:val="00DD73B0"/>
    <w:rsid w:val="00DD74B1"/>
    <w:rsid w:val="00DD74C1"/>
    <w:rsid w:val="00DD750C"/>
    <w:rsid w:val="00DD7592"/>
    <w:rsid w:val="00DD7596"/>
    <w:rsid w:val="00DD75E2"/>
    <w:rsid w:val="00DD777E"/>
    <w:rsid w:val="00DD780B"/>
    <w:rsid w:val="00DD79CC"/>
    <w:rsid w:val="00DD7B5A"/>
    <w:rsid w:val="00DD7BCB"/>
    <w:rsid w:val="00DD7D7D"/>
    <w:rsid w:val="00DD7E20"/>
    <w:rsid w:val="00DD7E97"/>
    <w:rsid w:val="00DDBB71"/>
    <w:rsid w:val="00DE01B8"/>
    <w:rsid w:val="00DE0359"/>
    <w:rsid w:val="00DE03C9"/>
    <w:rsid w:val="00DE03D0"/>
    <w:rsid w:val="00DE03F5"/>
    <w:rsid w:val="00DE060B"/>
    <w:rsid w:val="00DE0642"/>
    <w:rsid w:val="00DE0653"/>
    <w:rsid w:val="00DE08BB"/>
    <w:rsid w:val="00DE097F"/>
    <w:rsid w:val="00DE098F"/>
    <w:rsid w:val="00DE09D3"/>
    <w:rsid w:val="00DE0AD0"/>
    <w:rsid w:val="00DE0AE0"/>
    <w:rsid w:val="00DE0B6C"/>
    <w:rsid w:val="00DE0BF7"/>
    <w:rsid w:val="00DE0BF8"/>
    <w:rsid w:val="00DE0C0C"/>
    <w:rsid w:val="00DE0CD1"/>
    <w:rsid w:val="00DE0CF0"/>
    <w:rsid w:val="00DE0E53"/>
    <w:rsid w:val="00DE0E8C"/>
    <w:rsid w:val="00DE0F3E"/>
    <w:rsid w:val="00DE1147"/>
    <w:rsid w:val="00DE1173"/>
    <w:rsid w:val="00DE1379"/>
    <w:rsid w:val="00DE14B2"/>
    <w:rsid w:val="00DE16DE"/>
    <w:rsid w:val="00DE1741"/>
    <w:rsid w:val="00DE17A5"/>
    <w:rsid w:val="00DE18B8"/>
    <w:rsid w:val="00DE18DB"/>
    <w:rsid w:val="00DE1989"/>
    <w:rsid w:val="00DE1BA5"/>
    <w:rsid w:val="00DE1C56"/>
    <w:rsid w:val="00DE1DDA"/>
    <w:rsid w:val="00DE1E69"/>
    <w:rsid w:val="00DE1ED0"/>
    <w:rsid w:val="00DE1FA5"/>
    <w:rsid w:val="00DE20A4"/>
    <w:rsid w:val="00DE213D"/>
    <w:rsid w:val="00DE216C"/>
    <w:rsid w:val="00DE22A5"/>
    <w:rsid w:val="00DE236C"/>
    <w:rsid w:val="00DE23B6"/>
    <w:rsid w:val="00DE241B"/>
    <w:rsid w:val="00DE25AF"/>
    <w:rsid w:val="00DE26CC"/>
    <w:rsid w:val="00DE28B3"/>
    <w:rsid w:val="00DE2A20"/>
    <w:rsid w:val="00DE2CBC"/>
    <w:rsid w:val="00DE2D21"/>
    <w:rsid w:val="00DE2DB2"/>
    <w:rsid w:val="00DE2E2B"/>
    <w:rsid w:val="00DE3015"/>
    <w:rsid w:val="00DE3093"/>
    <w:rsid w:val="00DE3302"/>
    <w:rsid w:val="00DE3364"/>
    <w:rsid w:val="00DE34CD"/>
    <w:rsid w:val="00DE3528"/>
    <w:rsid w:val="00DE35AF"/>
    <w:rsid w:val="00DE35BE"/>
    <w:rsid w:val="00DE36BA"/>
    <w:rsid w:val="00DE37CF"/>
    <w:rsid w:val="00DE3826"/>
    <w:rsid w:val="00DE388B"/>
    <w:rsid w:val="00DE3972"/>
    <w:rsid w:val="00DE3A79"/>
    <w:rsid w:val="00DE3AA6"/>
    <w:rsid w:val="00DE3D95"/>
    <w:rsid w:val="00DE3FBB"/>
    <w:rsid w:val="00DE3FD1"/>
    <w:rsid w:val="00DE40AF"/>
    <w:rsid w:val="00DE40DA"/>
    <w:rsid w:val="00DE41EC"/>
    <w:rsid w:val="00DE428A"/>
    <w:rsid w:val="00DE44D9"/>
    <w:rsid w:val="00DE4542"/>
    <w:rsid w:val="00DE4573"/>
    <w:rsid w:val="00DE478F"/>
    <w:rsid w:val="00DE4917"/>
    <w:rsid w:val="00DE4989"/>
    <w:rsid w:val="00DE4C9C"/>
    <w:rsid w:val="00DE4D86"/>
    <w:rsid w:val="00DE4E15"/>
    <w:rsid w:val="00DE4E44"/>
    <w:rsid w:val="00DE4E4D"/>
    <w:rsid w:val="00DE4E6F"/>
    <w:rsid w:val="00DE4EB8"/>
    <w:rsid w:val="00DE4F0C"/>
    <w:rsid w:val="00DE505B"/>
    <w:rsid w:val="00DE50B9"/>
    <w:rsid w:val="00DE51FF"/>
    <w:rsid w:val="00DE523E"/>
    <w:rsid w:val="00DE537D"/>
    <w:rsid w:val="00DE556A"/>
    <w:rsid w:val="00DE56BD"/>
    <w:rsid w:val="00DE5728"/>
    <w:rsid w:val="00DE577D"/>
    <w:rsid w:val="00DE589D"/>
    <w:rsid w:val="00DE5942"/>
    <w:rsid w:val="00DE5961"/>
    <w:rsid w:val="00DE59B3"/>
    <w:rsid w:val="00DE5A38"/>
    <w:rsid w:val="00DE5B44"/>
    <w:rsid w:val="00DE5B4E"/>
    <w:rsid w:val="00DE5B71"/>
    <w:rsid w:val="00DE5BD0"/>
    <w:rsid w:val="00DE5D31"/>
    <w:rsid w:val="00DE5DB1"/>
    <w:rsid w:val="00DE5DB3"/>
    <w:rsid w:val="00DE5E1A"/>
    <w:rsid w:val="00DE5E6E"/>
    <w:rsid w:val="00DE5E9C"/>
    <w:rsid w:val="00DE5EE2"/>
    <w:rsid w:val="00DE5EE6"/>
    <w:rsid w:val="00DE5F3B"/>
    <w:rsid w:val="00DE5F97"/>
    <w:rsid w:val="00DE6055"/>
    <w:rsid w:val="00DE609D"/>
    <w:rsid w:val="00DE62DB"/>
    <w:rsid w:val="00DE648F"/>
    <w:rsid w:val="00DE651C"/>
    <w:rsid w:val="00DE6535"/>
    <w:rsid w:val="00DE6653"/>
    <w:rsid w:val="00DE668F"/>
    <w:rsid w:val="00DE6793"/>
    <w:rsid w:val="00DE67F5"/>
    <w:rsid w:val="00DE6B79"/>
    <w:rsid w:val="00DE6E42"/>
    <w:rsid w:val="00DE6E76"/>
    <w:rsid w:val="00DE7234"/>
    <w:rsid w:val="00DE7353"/>
    <w:rsid w:val="00DE73EF"/>
    <w:rsid w:val="00DE7458"/>
    <w:rsid w:val="00DE74E1"/>
    <w:rsid w:val="00DE7527"/>
    <w:rsid w:val="00DE769D"/>
    <w:rsid w:val="00DE7728"/>
    <w:rsid w:val="00DE7767"/>
    <w:rsid w:val="00DE7776"/>
    <w:rsid w:val="00DE78CE"/>
    <w:rsid w:val="00DE791B"/>
    <w:rsid w:val="00DE79A4"/>
    <w:rsid w:val="00DE7BFB"/>
    <w:rsid w:val="00DE7C22"/>
    <w:rsid w:val="00DE7E48"/>
    <w:rsid w:val="00DE7ED6"/>
    <w:rsid w:val="00DE7FB3"/>
    <w:rsid w:val="00DEC8B9"/>
    <w:rsid w:val="00DF0090"/>
    <w:rsid w:val="00DF01AD"/>
    <w:rsid w:val="00DF0268"/>
    <w:rsid w:val="00DF034D"/>
    <w:rsid w:val="00DF0378"/>
    <w:rsid w:val="00DF0440"/>
    <w:rsid w:val="00DF04D7"/>
    <w:rsid w:val="00DF0627"/>
    <w:rsid w:val="00DF068D"/>
    <w:rsid w:val="00DF06FB"/>
    <w:rsid w:val="00DF073D"/>
    <w:rsid w:val="00DF0745"/>
    <w:rsid w:val="00DF081E"/>
    <w:rsid w:val="00DF08CB"/>
    <w:rsid w:val="00DF092D"/>
    <w:rsid w:val="00DF0A35"/>
    <w:rsid w:val="00DF0A4E"/>
    <w:rsid w:val="00DF0DBE"/>
    <w:rsid w:val="00DF0DE3"/>
    <w:rsid w:val="00DF0E50"/>
    <w:rsid w:val="00DF0E55"/>
    <w:rsid w:val="00DF0F22"/>
    <w:rsid w:val="00DF0F25"/>
    <w:rsid w:val="00DF0F78"/>
    <w:rsid w:val="00DF1214"/>
    <w:rsid w:val="00DF127E"/>
    <w:rsid w:val="00DF12F2"/>
    <w:rsid w:val="00DF151D"/>
    <w:rsid w:val="00DF1795"/>
    <w:rsid w:val="00DF187F"/>
    <w:rsid w:val="00DF18DE"/>
    <w:rsid w:val="00DF18DF"/>
    <w:rsid w:val="00DF18E4"/>
    <w:rsid w:val="00DF1A31"/>
    <w:rsid w:val="00DF1B40"/>
    <w:rsid w:val="00DF1C7E"/>
    <w:rsid w:val="00DF1D94"/>
    <w:rsid w:val="00DF1DBC"/>
    <w:rsid w:val="00DF1FAD"/>
    <w:rsid w:val="00DF1FB1"/>
    <w:rsid w:val="00DF200E"/>
    <w:rsid w:val="00DF2071"/>
    <w:rsid w:val="00DF2093"/>
    <w:rsid w:val="00DF21E5"/>
    <w:rsid w:val="00DF22BA"/>
    <w:rsid w:val="00DF2334"/>
    <w:rsid w:val="00DF2454"/>
    <w:rsid w:val="00DF2617"/>
    <w:rsid w:val="00DF29AD"/>
    <w:rsid w:val="00DF2AF3"/>
    <w:rsid w:val="00DF2BD3"/>
    <w:rsid w:val="00DF2F33"/>
    <w:rsid w:val="00DF3014"/>
    <w:rsid w:val="00DF301E"/>
    <w:rsid w:val="00DF302F"/>
    <w:rsid w:val="00DF31AF"/>
    <w:rsid w:val="00DF3295"/>
    <w:rsid w:val="00DF32CE"/>
    <w:rsid w:val="00DF3389"/>
    <w:rsid w:val="00DF3630"/>
    <w:rsid w:val="00DF3864"/>
    <w:rsid w:val="00DF39E8"/>
    <w:rsid w:val="00DF3AF2"/>
    <w:rsid w:val="00DF3B3F"/>
    <w:rsid w:val="00DF3B80"/>
    <w:rsid w:val="00DF3C42"/>
    <w:rsid w:val="00DF3C81"/>
    <w:rsid w:val="00DF3E17"/>
    <w:rsid w:val="00DF3E1F"/>
    <w:rsid w:val="00DF42ED"/>
    <w:rsid w:val="00DF4411"/>
    <w:rsid w:val="00DF448B"/>
    <w:rsid w:val="00DF4551"/>
    <w:rsid w:val="00DF462E"/>
    <w:rsid w:val="00DF4683"/>
    <w:rsid w:val="00DF49BD"/>
    <w:rsid w:val="00DF4A91"/>
    <w:rsid w:val="00DF4A9B"/>
    <w:rsid w:val="00DF4B3C"/>
    <w:rsid w:val="00DF4D3E"/>
    <w:rsid w:val="00DF4DC9"/>
    <w:rsid w:val="00DF4F12"/>
    <w:rsid w:val="00DF4F17"/>
    <w:rsid w:val="00DF4FE9"/>
    <w:rsid w:val="00DF508C"/>
    <w:rsid w:val="00DF5100"/>
    <w:rsid w:val="00DF5215"/>
    <w:rsid w:val="00DF524F"/>
    <w:rsid w:val="00DF5285"/>
    <w:rsid w:val="00DF52A2"/>
    <w:rsid w:val="00DF532E"/>
    <w:rsid w:val="00DF542A"/>
    <w:rsid w:val="00DF562E"/>
    <w:rsid w:val="00DF56C7"/>
    <w:rsid w:val="00DF5844"/>
    <w:rsid w:val="00DF588A"/>
    <w:rsid w:val="00DF59AA"/>
    <w:rsid w:val="00DF59C6"/>
    <w:rsid w:val="00DF5B28"/>
    <w:rsid w:val="00DF5C49"/>
    <w:rsid w:val="00DF5E91"/>
    <w:rsid w:val="00DF5F43"/>
    <w:rsid w:val="00DF6015"/>
    <w:rsid w:val="00DF6165"/>
    <w:rsid w:val="00DF61C8"/>
    <w:rsid w:val="00DF61E5"/>
    <w:rsid w:val="00DF6434"/>
    <w:rsid w:val="00DF6474"/>
    <w:rsid w:val="00DF6475"/>
    <w:rsid w:val="00DF658D"/>
    <w:rsid w:val="00DF65A7"/>
    <w:rsid w:val="00DF66A3"/>
    <w:rsid w:val="00DF66E7"/>
    <w:rsid w:val="00DF6913"/>
    <w:rsid w:val="00DF6977"/>
    <w:rsid w:val="00DF6AE5"/>
    <w:rsid w:val="00DF6B33"/>
    <w:rsid w:val="00DF6C47"/>
    <w:rsid w:val="00DF6C4B"/>
    <w:rsid w:val="00DF6D3A"/>
    <w:rsid w:val="00DF73ED"/>
    <w:rsid w:val="00DF7480"/>
    <w:rsid w:val="00DF74B4"/>
    <w:rsid w:val="00DF74C0"/>
    <w:rsid w:val="00DF750C"/>
    <w:rsid w:val="00DF7612"/>
    <w:rsid w:val="00DF768E"/>
    <w:rsid w:val="00DF76B2"/>
    <w:rsid w:val="00DF787D"/>
    <w:rsid w:val="00DF78A3"/>
    <w:rsid w:val="00DF7A9A"/>
    <w:rsid w:val="00DF7BAC"/>
    <w:rsid w:val="00DF7BF4"/>
    <w:rsid w:val="00DF7D25"/>
    <w:rsid w:val="00DF7F5E"/>
    <w:rsid w:val="00DF7F64"/>
    <w:rsid w:val="00E00061"/>
    <w:rsid w:val="00E00075"/>
    <w:rsid w:val="00E00160"/>
    <w:rsid w:val="00E001A3"/>
    <w:rsid w:val="00E001DF"/>
    <w:rsid w:val="00E00204"/>
    <w:rsid w:val="00E002C1"/>
    <w:rsid w:val="00E00427"/>
    <w:rsid w:val="00E004C8"/>
    <w:rsid w:val="00E005A4"/>
    <w:rsid w:val="00E006CB"/>
    <w:rsid w:val="00E006D2"/>
    <w:rsid w:val="00E00766"/>
    <w:rsid w:val="00E008D3"/>
    <w:rsid w:val="00E008E0"/>
    <w:rsid w:val="00E0090B"/>
    <w:rsid w:val="00E00931"/>
    <w:rsid w:val="00E009EE"/>
    <w:rsid w:val="00E00AB1"/>
    <w:rsid w:val="00E00B0F"/>
    <w:rsid w:val="00E00B2B"/>
    <w:rsid w:val="00E00B2F"/>
    <w:rsid w:val="00E00B53"/>
    <w:rsid w:val="00E00B6F"/>
    <w:rsid w:val="00E00CCB"/>
    <w:rsid w:val="00E00E36"/>
    <w:rsid w:val="00E01218"/>
    <w:rsid w:val="00E012C8"/>
    <w:rsid w:val="00E01377"/>
    <w:rsid w:val="00E0149B"/>
    <w:rsid w:val="00E014F5"/>
    <w:rsid w:val="00E0158C"/>
    <w:rsid w:val="00E018F7"/>
    <w:rsid w:val="00E01954"/>
    <w:rsid w:val="00E01962"/>
    <w:rsid w:val="00E01B1D"/>
    <w:rsid w:val="00E01BA7"/>
    <w:rsid w:val="00E01DAA"/>
    <w:rsid w:val="00E01F8A"/>
    <w:rsid w:val="00E02062"/>
    <w:rsid w:val="00E02151"/>
    <w:rsid w:val="00E021C2"/>
    <w:rsid w:val="00E02248"/>
    <w:rsid w:val="00E02398"/>
    <w:rsid w:val="00E02433"/>
    <w:rsid w:val="00E0243E"/>
    <w:rsid w:val="00E025F2"/>
    <w:rsid w:val="00E02608"/>
    <w:rsid w:val="00E02AA3"/>
    <w:rsid w:val="00E02F1E"/>
    <w:rsid w:val="00E03072"/>
    <w:rsid w:val="00E0314A"/>
    <w:rsid w:val="00E0331B"/>
    <w:rsid w:val="00E03660"/>
    <w:rsid w:val="00E03730"/>
    <w:rsid w:val="00E03880"/>
    <w:rsid w:val="00E0395F"/>
    <w:rsid w:val="00E03D43"/>
    <w:rsid w:val="00E04034"/>
    <w:rsid w:val="00E0422E"/>
    <w:rsid w:val="00E0443E"/>
    <w:rsid w:val="00E047A8"/>
    <w:rsid w:val="00E0486A"/>
    <w:rsid w:val="00E04997"/>
    <w:rsid w:val="00E04A60"/>
    <w:rsid w:val="00E04BE0"/>
    <w:rsid w:val="00E04C54"/>
    <w:rsid w:val="00E04CA2"/>
    <w:rsid w:val="00E04CC7"/>
    <w:rsid w:val="00E04DA0"/>
    <w:rsid w:val="00E04EDB"/>
    <w:rsid w:val="00E04F67"/>
    <w:rsid w:val="00E04FC7"/>
    <w:rsid w:val="00E050C4"/>
    <w:rsid w:val="00E050FA"/>
    <w:rsid w:val="00E05157"/>
    <w:rsid w:val="00E052C8"/>
    <w:rsid w:val="00E05356"/>
    <w:rsid w:val="00E053D8"/>
    <w:rsid w:val="00E05428"/>
    <w:rsid w:val="00E0553F"/>
    <w:rsid w:val="00E055CB"/>
    <w:rsid w:val="00E0572C"/>
    <w:rsid w:val="00E05790"/>
    <w:rsid w:val="00E05793"/>
    <w:rsid w:val="00E05879"/>
    <w:rsid w:val="00E058D2"/>
    <w:rsid w:val="00E05C03"/>
    <w:rsid w:val="00E05C1A"/>
    <w:rsid w:val="00E05C3A"/>
    <w:rsid w:val="00E05DB9"/>
    <w:rsid w:val="00E05E3C"/>
    <w:rsid w:val="00E05E72"/>
    <w:rsid w:val="00E05EE3"/>
    <w:rsid w:val="00E05F50"/>
    <w:rsid w:val="00E05FA7"/>
    <w:rsid w:val="00E060B4"/>
    <w:rsid w:val="00E060DC"/>
    <w:rsid w:val="00E06167"/>
    <w:rsid w:val="00E0625B"/>
    <w:rsid w:val="00E0638C"/>
    <w:rsid w:val="00E063EF"/>
    <w:rsid w:val="00E06448"/>
    <w:rsid w:val="00E064D1"/>
    <w:rsid w:val="00E0657D"/>
    <w:rsid w:val="00E065D2"/>
    <w:rsid w:val="00E06622"/>
    <w:rsid w:val="00E0662E"/>
    <w:rsid w:val="00E06857"/>
    <w:rsid w:val="00E06906"/>
    <w:rsid w:val="00E0698E"/>
    <w:rsid w:val="00E06AB6"/>
    <w:rsid w:val="00E06C2B"/>
    <w:rsid w:val="00E06E1A"/>
    <w:rsid w:val="00E06FC3"/>
    <w:rsid w:val="00E07269"/>
    <w:rsid w:val="00E0726F"/>
    <w:rsid w:val="00E072CB"/>
    <w:rsid w:val="00E072EA"/>
    <w:rsid w:val="00E074DD"/>
    <w:rsid w:val="00E074E9"/>
    <w:rsid w:val="00E07621"/>
    <w:rsid w:val="00E076A1"/>
    <w:rsid w:val="00E07714"/>
    <w:rsid w:val="00E077C3"/>
    <w:rsid w:val="00E0782E"/>
    <w:rsid w:val="00E0787C"/>
    <w:rsid w:val="00E07887"/>
    <w:rsid w:val="00E0793E"/>
    <w:rsid w:val="00E07A08"/>
    <w:rsid w:val="00E07A1E"/>
    <w:rsid w:val="00E07CED"/>
    <w:rsid w:val="00E07D56"/>
    <w:rsid w:val="00E07D6F"/>
    <w:rsid w:val="00E07D72"/>
    <w:rsid w:val="00E07EBF"/>
    <w:rsid w:val="00E07F78"/>
    <w:rsid w:val="00E10128"/>
    <w:rsid w:val="00E101A7"/>
    <w:rsid w:val="00E10216"/>
    <w:rsid w:val="00E10481"/>
    <w:rsid w:val="00E104B5"/>
    <w:rsid w:val="00E105EA"/>
    <w:rsid w:val="00E10821"/>
    <w:rsid w:val="00E10A4A"/>
    <w:rsid w:val="00E10AA0"/>
    <w:rsid w:val="00E10C32"/>
    <w:rsid w:val="00E10D7D"/>
    <w:rsid w:val="00E10E8D"/>
    <w:rsid w:val="00E110B4"/>
    <w:rsid w:val="00E1127C"/>
    <w:rsid w:val="00E11459"/>
    <w:rsid w:val="00E117CF"/>
    <w:rsid w:val="00E11806"/>
    <w:rsid w:val="00E119FB"/>
    <w:rsid w:val="00E11B46"/>
    <w:rsid w:val="00E11BC4"/>
    <w:rsid w:val="00E11DBB"/>
    <w:rsid w:val="00E11DBC"/>
    <w:rsid w:val="00E11E0C"/>
    <w:rsid w:val="00E11F7A"/>
    <w:rsid w:val="00E12136"/>
    <w:rsid w:val="00E123C0"/>
    <w:rsid w:val="00E123DF"/>
    <w:rsid w:val="00E123F9"/>
    <w:rsid w:val="00E12461"/>
    <w:rsid w:val="00E12496"/>
    <w:rsid w:val="00E12517"/>
    <w:rsid w:val="00E12593"/>
    <w:rsid w:val="00E125A0"/>
    <w:rsid w:val="00E1299E"/>
    <w:rsid w:val="00E12A0B"/>
    <w:rsid w:val="00E12A18"/>
    <w:rsid w:val="00E12ACB"/>
    <w:rsid w:val="00E12B13"/>
    <w:rsid w:val="00E12BD4"/>
    <w:rsid w:val="00E12D72"/>
    <w:rsid w:val="00E12FF4"/>
    <w:rsid w:val="00E13149"/>
    <w:rsid w:val="00E131AB"/>
    <w:rsid w:val="00E131B0"/>
    <w:rsid w:val="00E13269"/>
    <w:rsid w:val="00E132C2"/>
    <w:rsid w:val="00E13470"/>
    <w:rsid w:val="00E13603"/>
    <w:rsid w:val="00E13625"/>
    <w:rsid w:val="00E137AD"/>
    <w:rsid w:val="00E1394F"/>
    <w:rsid w:val="00E13B02"/>
    <w:rsid w:val="00E13B24"/>
    <w:rsid w:val="00E13CD7"/>
    <w:rsid w:val="00E13E68"/>
    <w:rsid w:val="00E13EBC"/>
    <w:rsid w:val="00E14004"/>
    <w:rsid w:val="00E14042"/>
    <w:rsid w:val="00E14086"/>
    <w:rsid w:val="00E140F3"/>
    <w:rsid w:val="00E1417B"/>
    <w:rsid w:val="00E14214"/>
    <w:rsid w:val="00E1426F"/>
    <w:rsid w:val="00E143EC"/>
    <w:rsid w:val="00E14445"/>
    <w:rsid w:val="00E144CB"/>
    <w:rsid w:val="00E145AC"/>
    <w:rsid w:val="00E145C8"/>
    <w:rsid w:val="00E147EE"/>
    <w:rsid w:val="00E14821"/>
    <w:rsid w:val="00E149E4"/>
    <w:rsid w:val="00E14AF4"/>
    <w:rsid w:val="00E14B80"/>
    <w:rsid w:val="00E14C63"/>
    <w:rsid w:val="00E14D13"/>
    <w:rsid w:val="00E14E4E"/>
    <w:rsid w:val="00E14E7C"/>
    <w:rsid w:val="00E15074"/>
    <w:rsid w:val="00E15234"/>
    <w:rsid w:val="00E1525B"/>
    <w:rsid w:val="00E15333"/>
    <w:rsid w:val="00E153C8"/>
    <w:rsid w:val="00E15478"/>
    <w:rsid w:val="00E154AC"/>
    <w:rsid w:val="00E154F5"/>
    <w:rsid w:val="00E15647"/>
    <w:rsid w:val="00E156C9"/>
    <w:rsid w:val="00E157F6"/>
    <w:rsid w:val="00E1587D"/>
    <w:rsid w:val="00E15940"/>
    <w:rsid w:val="00E159A2"/>
    <w:rsid w:val="00E15B1C"/>
    <w:rsid w:val="00E15B2F"/>
    <w:rsid w:val="00E15BA5"/>
    <w:rsid w:val="00E15D4C"/>
    <w:rsid w:val="00E15DE0"/>
    <w:rsid w:val="00E1624E"/>
    <w:rsid w:val="00E162B6"/>
    <w:rsid w:val="00E162EC"/>
    <w:rsid w:val="00E16511"/>
    <w:rsid w:val="00E16621"/>
    <w:rsid w:val="00E1678D"/>
    <w:rsid w:val="00E167F7"/>
    <w:rsid w:val="00E16828"/>
    <w:rsid w:val="00E1691A"/>
    <w:rsid w:val="00E16988"/>
    <w:rsid w:val="00E1698E"/>
    <w:rsid w:val="00E169AD"/>
    <w:rsid w:val="00E16CC4"/>
    <w:rsid w:val="00E16E38"/>
    <w:rsid w:val="00E1715B"/>
    <w:rsid w:val="00E17213"/>
    <w:rsid w:val="00E173F8"/>
    <w:rsid w:val="00E17421"/>
    <w:rsid w:val="00E17434"/>
    <w:rsid w:val="00E1767A"/>
    <w:rsid w:val="00E176B6"/>
    <w:rsid w:val="00E176F5"/>
    <w:rsid w:val="00E17739"/>
    <w:rsid w:val="00E1774A"/>
    <w:rsid w:val="00E177D0"/>
    <w:rsid w:val="00E177D5"/>
    <w:rsid w:val="00E1792D"/>
    <w:rsid w:val="00E1798F"/>
    <w:rsid w:val="00E179D7"/>
    <w:rsid w:val="00E17AF2"/>
    <w:rsid w:val="00E17C14"/>
    <w:rsid w:val="00E17CD5"/>
    <w:rsid w:val="00E17DC4"/>
    <w:rsid w:val="00E17E2E"/>
    <w:rsid w:val="00E17E3F"/>
    <w:rsid w:val="00E2011B"/>
    <w:rsid w:val="00E203C9"/>
    <w:rsid w:val="00E203CB"/>
    <w:rsid w:val="00E2052C"/>
    <w:rsid w:val="00E2053A"/>
    <w:rsid w:val="00E2067C"/>
    <w:rsid w:val="00E206AB"/>
    <w:rsid w:val="00E20B46"/>
    <w:rsid w:val="00E20B50"/>
    <w:rsid w:val="00E20B80"/>
    <w:rsid w:val="00E20B9E"/>
    <w:rsid w:val="00E20BA3"/>
    <w:rsid w:val="00E20C76"/>
    <w:rsid w:val="00E20CFC"/>
    <w:rsid w:val="00E20DFE"/>
    <w:rsid w:val="00E20E1B"/>
    <w:rsid w:val="00E20F12"/>
    <w:rsid w:val="00E20F9B"/>
    <w:rsid w:val="00E211B8"/>
    <w:rsid w:val="00E211BB"/>
    <w:rsid w:val="00E213FD"/>
    <w:rsid w:val="00E2141B"/>
    <w:rsid w:val="00E21450"/>
    <w:rsid w:val="00E214D8"/>
    <w:rsid w:val="00E215A4"/>
    <w:rsid w:val="00E215CD"/>
    <w:rsid w:val="00E216A4"/>
    <w:rsid w:val="00E2195A"/>
    <w:rsid w:val="00E21C67"/>
    <w:rsid w:val="00E21C79"/>
    <w:rsid w:val="00E21D62"/>
    <w:rsid w:val="00E21EC1"/>
    <w:rsid w:val="00E2204C"/>
    <w:rsid w:val="00E2214C"/>
    <w:rsid w:val="00E2231B"/>
    <w:rsid w:val="00E22395"/>
    <w:rsid w:val="00E22556"/>
    <w:rsid w:val="00E22607"/>
    <w:rsid w:val="00E22656"/>
    <w:rsid w:val="00E22691"/>
    <w:rsid w:val="00E2276C"/>
    <w:rsid w:val="00E227C1"/>
    <w:rsid w:val="00E2282A"/>
    <w:rsid w:val="00E22982"/>
    <w:rsid w:val="00E229FA"/>
    <w:rsid w:val="00E22BA3"/>
    <w:rsid w:val="00E22BC6"/>
    <w:rsid w:val="00E22C1F"/>
    <w:rsid w:val="00E22C8C"/>
    <w:rsid w:val="00E22D95"/>
    <w:rsid w:val="00E22ED9"/>
    <w:rsid w:val="00E22F51"/>
    <w:rsid w:val="00E22F97"/>
    <w:rsid w:val="00E2332F"/>
    <w:rsid w:val="00E23676"/>
    <w:rsid w:val="00E2381C"/>
    <w:rsid w:val="00E2383F"/>
    <w:rsid w:val="00E238C1"/>
    <w:rsid w:val="00E23A74"/>
    <w:rsid w:val="00E23C63"/>
    <w:rsid w:val="00E23E80"/>
    <w:rsid w:val="00E23EBE"/>
    <w:rsid w:val="00E23F29"/>
    <w:rsid w:val="00E24184"/>
    <w:rsid w:val="00E24292"/>
    <w:rsid w:val="00E243F3"/>
    <w:rsid w:val="00E244B3"/>
    <w:rsid w:val="00E244B5"/>
    <w:rsid w:val="00E24506"/>
    <w:rsid w:val="00E24602"/>
    <w:rsid w:val="00E2465F"/>
    <w:rsid w:val="00E246C7"/>
    <w:rsid w:val="00E24707"/>
    <w:rsid w:val="00E24BCD"/>
    <w:rsid w:val="00E24D75"/>
    <w:rsid w:val="00E24F0D"/>
    <w:rsid w:val="00E24F3D"/>
    <w:rsid w:val="00E250CE"/>
    <w:rsid w:val="00E250EA"/>
    <w:rsid w:val="00E25143"/>
    <w:rsid w:val="00E251C7"/>
    <w:rsid w:val="00E25270"/>
    <w:rsid w:val="00E2531B"/>
    <w:rsid w:val="00E25417"/>
    <w:rsid w:val="00E2553A"/>
    <w:rsid w:val="00E25554"/>
    <w:rsid w:val="00E25779"/>
    <w:rsid w:val="00E25908"/>
    <w:rsid w:val="00E25C40"/>
    <w:rsid w:val="00E25C6F"/>
    <w:rsid w:val="00E25D27"/>
    <w:rsid w:val="00E25E7A"/>
    <w:rsid w:val="00E25F70"/>
    <w:rsid w:val="00E26023"/>
    <w:rsid w:val="00E2609C"/>
    <w:rsid w:val="00E260E1"/>
    <w:rsid w:val="00E261C8"/>
    <w:rsid w:val="00E2620E"/>
    <w:rsid w:val="00E2625F"/>
    <w:rsid w:val="00E264AD"/>
    <w:rsid w:val="00E2666E"/>
    <w:rsid w:val="00E268F1"/>
    <w:rsid w:val="00E26B1C"/>
    <w:rsid w:val="00E26B4B"/>
    <w:rsid w:val="00E26B94"/>
    <w:rsid w:val="00E26E1C"/>
    <w:rsid w:val="00E26F55"/>
    <w:rsid w:val="00E26F86"/>
    <w:rsid w:val="00E2714C"/>
    <w:rsid w:val="00E271B8"/>
    <w:rsid w:val="00E2722B"/>
    <w:rsid w:val="00E2728F"/>
    <w:rsid w:val="00E272A9"/>
    <w:rsid w:val="00E2733E"/>
    <w:rsid w:val="00E27747"/>
    <w:rsid w:val="00E27781"/>
    <w:rsid w:val="00E278EB"/>
    <w:rsid w:val="00E278FD"/>
    <w:rsid w:val="00E27B4B"/>
    <w:rsid w:val="00E27C8B"/>
    <w:rsid w:val="00E27CAD"/>
    <w:rsid w:val="00E27E11"/>
    <w:rsid w:val="00E27E72"/>
    <w:rsid w:val="00E27F13"/>
    <w:rsid w:val="00E2940F"/>
    <w:rsid w:val="00E2BD10"/>
    <w:rsid w:val="00E300C7"/>
    <w:rsid w:val="00E301B2"/>
    <w:rsid w:val="00E30260"/>
    <w:rsid w:val="00E30262"/>
    <w:rsid w:val="00E30393"/>
    <w:rsid w:val="00E30400"/>
    <w:rsid w:val="00E3040D"/>
    <w:rsid w:val="00E304A5"/>
    <w:rsid w:val="00E3068A"/>
    <w:rsid w:val="00E30761"/>
    <w:rsid w:val="00E307BC"/>
    <w:rsid w:val="00E307D6"/>
    <w:rsid w:val="00E308C8"/>
    <w:rsid w:val="00E3090C"/>
    <w:rsid w:val="00E30BD4"/>
    <w:rsid w:val="00E30D8E"/>
    <w:rsid w:val="00E31256"/>
    <w:rsid w:val="00E31275"/>
    <w:rsid w:val="00E312CC"/>
    <w:rsid w:val="00E31572"/>
    <w:rsid w:val="00E315B4"/>
    <w:rsid w:val="00E31AF9"/>
    <w:rsid w:val="00E31B1F"/>
    <w:rsid w:val="00E31CDD"/>
    <w:rsid w:val="00E320A9"/>
    <w:rsid w:val="00E320E7"/>
    <w:rsid w:val="00E320F3"/>
    <w:rsid w:val="00E32293"/>
    <w:rsid w:val="00E32392"/>
    <w:rsid w:val="00E324B9"/>
    <w:rsid w:val="00E324C1"/>
    <w:rsid w:val="00E32574"/>
    <w:rsid w:val="00E326C1"/>
    <w:rsid w:val="00E3273C"/>
    <w:rsid w:val="00E327C5"/>
    <w:rsid w:val="00E327E8"/>
    <w:rsid w:val="00E32801"/>
    <w:rsid w:val="00E3284F"/>
    <w:rsid w:val="00E32950"/>
    <w:rsid w:val="00E329C5"/>
    <w:rsid w:val="00E32BCF"/>
    <w:rsid w:val="00E32C0D"/>
    <w:rsid w:val="00E32C23"/>
    <w:rsid w:val="00E32E18"/>
    <w:rsid w:val="00E32E1E"/>
    <w:rsid w:val="00E32EA7"/>
    <w:rsid w:val="00E332E7"/>
    <w:rsid w:val="00E33391"/>
    <w:rsid w:val="00E33656"/>
    <w:rsid w:val="00E33699"/>
    <w:rsid w:val="00E33829"/>
    <w:rsid w:val="00E3390D"/>
    <w:rsid w:val="00E33932"/>
    <w:rsid w:val="00E33A48"/>
    <w:rsid w:val="00E33AB7"/>
    <w:rsid w:val="00E33B70"/>
    <w:rsid w:val="00E33B96"/>
    <w:rsid w:val="00E33CAD"/>
    <w:rsid w:val="00E33D81"/>
    <w:rsid w:val="00E33E5D"/>
    <w:rsid w:val="00E33EF5"/>
    <w:rsid w:val="00E33FFB"/>
    <w:rsid w:val="00E3409D"/>
    <w:rsid w:val="00E34111"/>
    <w:rsid w:val="00E3439C"/>
    <w:rsid w:val="00E345B1"/>
    <w:rsid w:val="00E346CD"/>
    <w:rsid w:val="00E3484E"/>
    <w:rsid w:val="00E3494F"/>
    <w:rsid w:val="00E34A64"/>
    <w:rsid w:val="00E34AF2"/>
    <w:rsid w:val="00E34C83"/>
    <w:rsid w:val="00E34CA3"/>
    <w:rsid w:val="00E35064"/>
    <w:rsid w:val="00E3506B"/>
    <w:rsid w:val="00E350BF"/>
    <w:rsid w:val="00E35390"/>
    <w:rsid w:val="00E353FE"/>
    <w:rsid w:val="00E354E0"/>
    <w:rsid w:val="00E35511"/>
    <w:rsid w:val="00E35757"/>
    <w:rsid w:val="00E357C2"/>
    <w:rsid w:val="00E357FE"/>
    <w:rsid w:val="00E35890"/>
    <w:rsid w:val="00E359BD"/>
    <w:rsid w:val="00E35B89"/>
    <w:rsid w:val="00E35BBA"/>
    <w:rsid w:val="00E35BC6"/>
    <w:rsid w:val="00E35C85"/>
    <w:rsid w:val="00E35F41"/>
    <w:rsid w:val="00E35FD9"/>
    <w:rsid w:val="00E3623E"/>
    <w:rsid w:val="00E3627E"/>
    <w:rsid w:val="00E363C4"/>
    <w:rsid w:val="00E366FE"/>
    <w:rsid w:val="00E3689A"/>
    <w:rsid w:val="00E368E3"/>
    <w:rsid w:val="00E36916"/>
    <w:rsid w:val="00E36A10"/>
    <w:rsid w:val="00E36C6E"/>
    <w:rsid w:val="00E36D7D"/>
    <w:rsid w:val="00E36E05"/>
    <w:rsid w:val="00E36F18"/>
    <w:rsid w:val="00E37156"/>
    <w:rsid w:val="00E3726F"/>
    <w:rsid w:val="00E3733E"/>
    <w:rsid w:val="00E374CC"/>
    <w:rsid w:val="00E3752D"/>
    <w:rsid w:val="00E37660"/>
    <w:rsid w:val="00E3766E"/>
    <w:rsid w:val="00E3777E"/>
    <w:rsid w:val="00E37854"/>
    <w:rsid w:val="00E379DB"/>
    <w:rsid w:val="00E37A28"/>
    <w:rsid w:val="00E37B5D"/>
    <w:rsid w:val="00E37CC8"/>
    <w:rsid w:val="00E37DE6"/>
    <w:rsid w:val="00E37E73"/>
    <w:rsid w:val="00E37EF5"/>
    <w:rsid w:val="00E37F0B"/>
    <w:rsid w:val="00E37F23"/>
    <w:rsid w:val="00E37F29"/>
    <w:rsid w:val="00E37F8B"/>
    <w:rsid w:val="00E4000E"/>
    <w:rsid w:val="00E40013"/>
    <w:rsid w:val="00E4005F"/>
    <w:rsid w:val="00E4010E"/>
    <w:rsid w:val="00E40334"/>
    <w:rsid w:val="00E40460"/>
    <w:rsid w:val="00E40573"/>
    <w:rsid w:val="00E406A1"/>
    <w:rsid w:val="00E406D4"/>
    <w:rsid w:val="00E4082C"/>
    <w:rsid w:val="00E40863"/>
    <w:rsid w:val="00E40969"/>
    <w:rsid w:val="00E41107"/>
    <w:rsid w:val="00E41139"/>
    <w:rsid w:val="00E41151"/>
    <w:rsid w:val="00E4116F"/>
    <w:rsid w:val="00E41520"/>
    <w:rsid w:val="00E41749"/>
    <w:rsid w:val="00E41996"/>
    <w:rsid w:val="00E41C15"/>
    <w:rsid w:val="00E41C6A"/>
    <w:rsid w:val="00E41DB3"/>
    <w:rsid w:val="00E41DE4"/>
    <w:rsid w:val="00E41FA7"/>
    <w:rsid w:val="00E4202D"/>
    <w:rsid w:val="00E42248"/>
    <w:rsid w:val="00E4224D"/>
    <w:rsid w:val="00E4232C"/>
    <w:rsid w:val="00E42707"/>
    <w:rsid w:val="00E42896"/>
    <w:rsid w:val="00E428AA"/>
    <w:rsid w:val="00E42A67"/>
    <w:rsid w:val="00E42BDB"/>
    <w:rsid w:val="00E42BE3"/>
    <w:rsid w:val="00E42DCF"/>
    <w:rsid w:val="00E42DF9"/>
    <w:rsid w:val="00E42EC0"/>
    <w:rsid w:val="00E42FE4"/>
    <w:rsid w:val="00E43027"/>
    <w:rsid w:val="00E430C9"/>
    <w:rsid w:val="00E431B7"/>
    <w:rsid w:val="00E43306"/>
    <w:rsid w:val="00E4340D"/>
    <w:rsid w:val="00E434A9"/>
    <w:rsid w:val="00E43A40"/>
    <w:rsid w:val="00E43AD6"/>
    <w:rsid w:val="00E43BE6"/>
    <w:rsid w:val="00E43D14"/>
    <w:rsid w:val="00E43D35"/>
    <w:rsid w:val="00E43DBF"/>
    <w:rsid w:val="00E43DF3"/>
    <w:rsid w:val="00E43DF4"/>
    <w:rsid w:val="00E43E67"/>
    <w:rsid w:val="00E43ED5"/>
    <w:rsid w:val="00E43F28"/>
    <w:rsid w:val="00E44128"/>
    <w:rsid w:val="00E44179"/>
    <w:rsid w:val="00E441E9"/>
    <w:rsid w:val="00E442A2"/>
    <w:rsid w:val="00E44415"/>
    <w:rsid w:val="00E44461"/>
    <w:rsid w:val="00E444DA"/>
    <w:rsid w:val="00E44565"/>
    <w:rsid w:val="00E445E3"/>
    <w:rsid w:val="00E445EA"/>
    <w:rsid w:val="00E4468D"/>
    <w:rsid w:val="00E446C9"/>
    <w:rsid w:val="00E44757"/>
    <w:rsid w:val="00E44799"/>
    <w:rsid w:val="00E44AED"/>
    <w:rsid w:val="00E44B1E"/>
    <w:rsid w:val="00E44F76"/>
    <w:rsid w:val="00E44FA8"/>
    <w:rsid w:val="00E45068"/>
    <w:rsid w:val="00E451C9"/>
    <w:rsid w:val="00E453F4"/>
    <w:rsid w:val="00E45404"/>
    <w:rsid w:val="00E45609"/>
    <w:rsid w:val="00E45635"/>
    <w:rsid w:val="00E45698"/>
    <w:rsid w:val="00E456EC"/>
    <w:rsid w:val="00E45886"/>
    <w:rsid w:val="00E45999"/>
    <w:rsid w:val="00E45B27"/>
    <w:rsid w:val="00E45D41"/>
    <w:rsid w:val="00E46010"/>
    <w:rsid w:val="00E4613F"/>
    <w:rsid w:val="00E46158"/>
    <w:rsid w:val="00E4615A"/>
    <w:rsid w:val="00E46230"/>
    <w:rsid w:val="00E46232"/>
    <w:rsid w:val="00E46250"/>
    <w:rsid w:val="00E46283"/>
    <w:rsid w:val="00E462DC"/>
    <w:rsid w:val="00E46328"/>
    <w:rsid w:val="00E4635B"/>
    <w:rsid w:val="00E463B4"/>
    <w:rsid w:val="00E46506"/>
    <w:rsid w:val="00E46632"/>
    <w:rsid w:val="00E46774"/>
    <w:rsid w:val="00E46BC1"/>
    <w:rsid w:val="00E46CD6"/>
    <w:rsid w:val="00E46E84"/>
    <w:rsid w:val="00E46E86"/>
    <w:rsid w:val="00E46FF8"/>
    <w:rsid w:val="00E47004"/>
    <w:rsid w:val="00E47050"/>
    <w:rsid w:val="00E4718C"/>
    <w:rsid w:val="00E47254"/>
    <w:rsid w:val="00E47492"/>
    <w:rsid w:val="00E4758A"/>
    <w:rsid w:val="00E476A5"/>
    <w:rsid w:val="00E477C7"/>
    <w:rsid w:val="00E47845"/>
    <w:rsid w:val="00E478F2"/>
    <w:rsid w:val="00E4792E"/>
    <w:rsid w:val="00E47A50"/>
    <w:rsid w:val="00E47B98"/>
    <w:rsid w:val="00E47C0C"/>
    <w:rsid w:val="00E47C3C"/>
    <w:rsid w:val="00E47D4F"/>
    <w:rsid w:val="00E47D56"/>
    <w:rsid w:val="00E47E3E"/>
    <w:rsid w:val="00E47E89"/>
    <w:rsid w:val="00E47FB6"/>
    <w:rsid w:val="00E4E288"/>
    <w:rsid w:val="00E50021"/>
    <w:rsid w:val="00E50056"/>
    <w:rsid w:val="00E50063"/>
    <w:rsid w:val="00E500BF"/>
    <w:rsid w:val="00E503A6"/>
    <w:rsid w:val="00E50434"/>
    <w:rsid w:val="00E50450"/>
    <w:rsid w:val="00E50502"/>
    <w:rsid w:val="00E5050B"/>
    <w:rsid w:val="00E5053F"/>
    <w:rsid w:val="00E508E9"/>
    <w:rsid w:val="00E509C4"/>
    <w:rsid w:val="00E509CF"/>
    <w:rsid w:val="00E509D4"/>
    <w:rsid w:val="00E50ABD"/>
    <w:rsid w:val="00E50B22"/>
    <w:rsid w:val="00E50B30"/>
    <w:rsid w:val="00E50C4A"/>
    <w:rsid w:val="00E50DE0"/>
    <w:rsid w:val="00E50E71"/>
    <w:rsid w:val="00E50E7A"/>
    <w:rsid w:val="00E50EAD"/>
    <w:rsid w:val="00E510E2"/>
    <w:rsid w:val="00E511B3"/>
    <w:rsid w:val="00E511EA"/>
    <w:rsid w:val="00E5122D"/>
    <w:rsid w:val="00E5125E"/>
    <w:rsid w:val="00E51283"/>
    <w:rsid w:val="00E51369"/>
    <w:rsid w:val="00E5137F"/>
    <w:rsid w:val="00E51457"/>
    <w:rsid w:val="00E5145D"/>
    <w:rsid w:val="00E516CE"/>
    <w:rsid w:val="00E51984"/>
    <w:rsid w:val="00E51A0C"/>
    <w:rsid w:val="00E51A2A"/>
    <w:rsid w:val="00E51A7E"/>
    <w:rsid w:val="00E51CAE"/>
    <w:rsid w:val="00E51CB1"/>
    <w:rsid w:val="00E51EDF"/>
    <w:rsid w:val="00E52013"/>
    <w:rsid w:val="00E5201F"/>
    <w:rsid w:val="00E5213A"/>
    <w:rsid w:val="00E52242"/>
    <w:rsid w:val="00E524C0"/>
    <w:rsid w:val="00E5271E"/>
    <w:rsid w:val="00E52733"/>
    <w:rsid w:val="00E52735"/>
    <w:rsid w:val="00E52868"/>
    <w:rsid w:val="00E52880"/>
    <w:rsid w:val="00E52C00"/>
    <w:rsid w:val="00E52CE2"/>
    <w:rsid w:val="00E52D5A"/>
    <w:rsid w:val="00E52F69"/>
    <w:rsid w:val="00E53055"/>
    <w:rsid w:val="00E53133"/>
    <w:rsid w:val="00E5316B"/>
    <w:rsid w:val="00E53247"/>
    <w:rsid w:val="00E5330A"/>
    <w:rsid w:val="00E533BD"/>
    <w:rsid w:val="00E533CB"/>
    <w:rsid w:val="00E533ED"/>
    <w:rsid w:val="00E5342A"/>
    <w:rsid w:val="00E5355D"/>
    <w:rsid w:val="00E536E7"/>
    <w:rsid w:val="00E53720"/>
    <w:rsid w:val="00E53777"/>
    <w:rsid w:val="00E5379D"/>
    <w:rsid w:val="00E537BC"/>
    <w:rsid w:val="00E538B5"/>
    <w:rsid w:val="00E538D9"/>
    <w:rsid w:val="00E539FB"/>
    <w:rsid w:val="00E53BC5"/>
    <w:rsid w:val="00E53D4C"/>
    <w:rsid w:val="00E53E7D"/>
    <w:rsid w:val="00E53E7F"/>
    <w:rsid w:val="00E53E94"/>
    <w:rsid w:val="00E53FB9"/>
    <w:rsid w:val="00E54119"/>
    <w:rsid w:val="00E54417"/>
    <w:rsid w:val="00E54669"/>
    <w:rsid w:val="00E546B7"/>
    <w:rsid w:val="00E546E0"/>
    <w:rsid w:val="00E5475F"/>
    <w:rsid w:val="00E54813"/>
    <w:rsid w:val="00E5491E"/>
    <w:rsid w:val="00E54944"/>
    <w:rsid w:val="00E5497C"/>
    <w:rsid w:val="00E54AEF"/>
    <w:rsid w:val="00E54BAD"/>
    <w:rsid w:val="00E54D29"/>
    <w:rsid w:val="00E54D3E"/>
    <w:rsid w:val="00E54E56"/>
    <w:rsid w:val="00E54EC7"/>
    <w:rsid w:val="00E54FCF"/>
    <w:rsid w:val="00E550E2"/>
    <w:rsid w:val="00E55134"/>
    <w:rsid w:val="00E5513F"/>
    <w:rsid w:val="00E55219"/>
    <w:rsid w:val="00E55230"/>
    <w:rsid w:val="00E5529B"/>
    <w:rsid w:val="00E55370"/>
    <w:rsid w:val="00E55481"/>
    <w:rsid w:val="00E55674"/>
    <w:rsid w:val="00E55690"/>
    <w:rsid w:val="00E558D8"/>
    <w:rsid w:val="00E559AB"/>
    <w:rsid w:val="00E55B05"/>
    <w:rsid w:val="00E55B15"/>
    <w:rsid w:val="00E55BFE"/>
    <w:rsid w:val="00E55C5B"/>
    <w:rsid w:val="00E55EF2"/>
    <w:rsid w:val="00E55F65"/>
    <w:rsid w:val="00E56217"/>
    <w:rsid w:val="00E56318"/>
    <w:rsid w:val="00E56364"/>
    <w:rsid w:val="00E5639B"/>
    <w:rsid w:val="00E56458"/>
    <w:rsid w:val="00E56618"/>
    <w:rsid w:val="00E56672"/>
    <w:rsid w:val="00E568A5"/>
    <w:rsid w:val="00E5698A"/>
    <w:rsid w:val="00E569A8"/>
    <w:rsid w:val="00E56D85"/>
    <w:rsid w:val="00E56EC3"/>
    <w:rsid w:val="00E57066"/>
    <w:rsid w:val="00E570C5"/>
    <w:rsid w:val="00E57119"/>
    <w:rsid w:val="00E5715E"/>
    <w:rsid w:val="00E57260"/>
    <w:rsid w:val="00E57270"/>
    <w:rsid w:val="00E572CF"/>
    <w:rsid w:val="00E57368"/>
    <w:rsid w:val="00E5752B"/>
    <w:rsid w:val="00E575CA"/>
    <w:rsid w:val="00E576FE"/>
    <w:rsid w:val="00E5773A"/>
    <w:rsid w:val="00E578B9"/>
    <w:rsid w:val="00E57906"/>
    <w:rsid w:val="00E57941"/>
    <w:rsid w:val="00E5799D"/>
    <w:rsid w:val="00E579D3"/>
    <w:rsid w:val="00E57A08"/>
    <w:rsid w:val="00E57C2D"/>
    <w:rsid w:val="00E60008"/>
    <w:rsid w:val="00E60017"/>
    <w:rsid w:val="00E6002D"/>
    <w:rsid w:val="00E60031"/>
    <w:rsid w:val="00E6005F"/>
    <w:rsid w:val="00E603F4"/>
    <w:rsid w:val="00E60677"/>
    <w:rsid w:val="00E606C0"/>
    <w:rsid w:val="00E6085A"/>
    <w:rsid w:val="00E6089C"/>
    <w:rsid w:val="00E60919"/>
    <w:rsid w:val="00E60933"/>
    <w:rsid w:val="00E60973"/>
    <w:rsid w:val="00E60ACE"/>
    <w:rsid w:val="00E60AF2"/>
    <w:rsid w:val="00E60BE9"/>
    <w:rsid w:val="00E60C50"/>
    <w:rsid w:val="00E60C63"/>
    <w:rsid w:val="00E60FE1"/>
    <w:rsid w:val="00E61045"/>
    <w:rsid w:val="00E6105B"/>
    <w:rsid w:val="00E6117C"/>
    <w:rsid w:val="00E61256"/>
    <w:rsid w:val="00E6128B"/>
    <w:rsid w:val="00E61296"/>
    <w:rsid w:val="00E6135D"/>
    <w:rsid w:val="00E61373"/>
    <w:rsid w:val="00E61569"/>
    <w:rsid w:val="00E615E9"/>
    <w:rsid w:val="00E61652"/>
    <w:rsid w:val="00E6167A"/>
    <w:rsid w:val="00E61713"/>
    <w:rsid w:val="00E617B4"/>
    <w:rsid w:val="00E617CC"/>
    <w:rsid w:val="00E6193A"/>
    <w:rsid w:val="00E6199E"/>
    <w:rsid w:val="00E61A2D"/>
    <w:rsid w:val="00E61A5B"/>
    <w:rsid w:val="00E61C16"/>
    <w:rsid w:val="00E61F22"/>
    <w:rsid w:val="00E62113"/>
    <w:rsid w:val="00E62397"/>
    <w:rsid w:val="00E623B5"/>
    <w:rsid w:val="00E623D5"/>
    <w:rsid w:val="00E62449"/>
    <w:rsid w:val="00E6252E"/>
    <w:rsid w:val="00E62540"/>
    <w:rsid w:val="00E62650"/>
    <w:rsid w:val="00E6276A"/>
    <w:rsid w:val="00E62C0A"/>
    <w:rsid w:val="00E62C8E"/>
    <w:rsid w:val="00E62E5F"/>
    <w:rsid w:val="00E62EE3"/>
    <w:rsid w:val="00E63038"/>
    <w:rsid w:val="00E63159"/>
    <w:rsid w:val="00E631F6"/>
    <w:rsid w:val="00E63471"/>
    <w:rsid w:val="00E635C0"/>
    <w:rsid w:val="00E63741"/>
    <w:rsid w:val="00E6378B"/>
    <w:rsid w:val="00E6381A"/>
    <w:rsid w:val="00E63919"/>
    <w:rsid w:val="00E63A7B"/>
    <w:rsid w:val="00E63A9C"/>
    <w:rsid w:val="00E63CC5"/>
    <w:rsid w:val="00E63CDA"/>
    <w:rsid w:val="00E63D9D"/>
    <w:rsid w:val="00E63DA0"/>
    <w:rsid w:val="00E63E36"/>
    <w:rsid w:val="00E63EE5"/>
    <w:rsid w:val="00E63F11"/>
    <w:rsid w:val="00E63F2C"/>
    <w:rsid w:val="00E642FF"/>
    <w:rsid w:val="00E64320"/>
    <w:rsid w:val="00E64326"/>
    <w:rsid w:val="00E644E3"/>
    <w:rsid w:val="00E646AB"/>
    <w:rsid w:val="00E6477B"/>
    <w:rsid w:val="00E64AC5"/>
    <w:rsid w:val="00E64B03"/>
    <w:rsid w:val="00E64B44"/>
    <w:rsid w:val="00E64C3E"/>
    <w:rsid w:val="00E64DC3"/>
    <w:rsid w:val="00E64E98"/>
    <w:rsid w:val="00E64FFB"/>
    <w:rsid w:val="00E651B2"/>
    <w:rsid w:val="00E65258"/>
    <w:rsid w:val="00E65267"/>
    <w:rsid w:val="00E654F8"/>
    <w:rsid w:val="00E655DD"/>
    <w:rsid w:val="00E656C6"/>
    <w:rsid w:val="00E65714"/>
    <w:rsid w:val="00E65715"/>
    <w:rsid w:val="00E659AC"/>
    <w:rsid w:val="00E659DB"/>
    <w:rsid w:val="00E659F7"/>
    <w:rsid w:val="00E65A14"/>
    <w:rsid w:val="00E65AD0"/>
    <w:rsid w:val="00E65B12"/>
    <w:rsid w:val="00E65B42"/>
    <w:rsid w:val="00E65D44"/>
    <w:rsid w:val="00E65D4A"/>
    <w:rsid w:val="00E65E5F"/>
    <w:rsid w:val="00E65E62"/>
    <w:rsid w:val="00E65FC6"/>
    <w:rsid w:val="00E6609D"/>
    <w:rsid w:val="00E660DB"/>
    <w:rsid w:val="00E66194"/>
    <w:rsid w:val="00E6622C"/>
    <w:rsid w:val="00E66398"/>
    <w:rsid w:val="00E66496"/>
    <w:rsid w:val="00E66650"/>
    <w:rsid w:val="00E666DC"/>
    <w:rsid w:val="00E66706"/>
    <w:rsid w:val="00E66749"/>
    <w:rsid w:val="00E667E1"/>
    <w:rsid w:val="00E66834"/>
    <w:rsid w:val="00E66903"/>
    <w:rsid w:val="00E6690A"/>
    <w:rsid w:val="00E669A0"/>
    <w:rsid w:val="00E66A1A"/>
    <w:rsid w:val="00E66A66"/>
    <w:rsid w:val="00E66AC5"/>
    <w:rsid w:val="00E66AD1"/>
    <w:rsid w:val="00E66B64"/>
    <w:rsid w:val="00E66BE5"/>
    <w:rsid w:val="00E66D18"/>
    <w:rsid w:val="00E66E32"/>
    <w:rsid w:val="00E66E56"/>
    <w:rsid w:val="00E67010"/>
    <w:rsid w:val="00E670D9"/>
    <w:rsid w:val="00E670DB"/>
    <w:rsid w:val="00E67288"/>
    <w:rsid w:val="00E672F4"/>
    <w:rsid w:val="00E67312"/>
    <w:rsid w:val="00E67323"/>
    <w:rsid w:val="00E6745A"/>
    <w:rsid w:val="00E67493"/>
    <w:rsid w:val="00E676B6"/>
    <w:rsid w:val="00E67897"/>
    <w:rsid w:val="00E67A96"/>
    <w:rsid w:val="00E67BE8"/>
    <w:rsid w:val="00E67C1E"/>
    <w:rsid w:val="00E67D93"/>
    <w:rsid w:val="00E67DDD"/>
    <w:rsid w:val="00E67EB5"/>
    <w:rsid w:val="00E67F11"/>
    <w:rsid w:val="00E67F48"/>
    <w:rsid w:val="00E70080"/>
    <w:rsid w:val="00E701A3"/>
    <w:rsid w:val="00E702B5"/>
    <w:rsid w:val="00E7039A"/>
    <w:rsid w:val="00E703BE"/>
    <w:rsid w:val="00E703E8"/>
    <w:rsid w:val="00E70450"/>
    <w:rsid w:val="00E704AA"/>
    <w:rsid w:val="00E70620"/>
    <w:rsid w:val="00E70660"/>
    <w:rsid w:val="00E708FD"/>
    <w:rsid w:val="00E7098B"/>
    <w:rsid w:val="00E709A9"/>
    <w:rsid w:val="00E70A12"/>
    <w:rsid w:val="00E70BB4"/>
    <w:rsid w:val="00E70CB0"/>
    <w:rsid w:val="00E70CBD"/>
    <w:rsid w:val="00E70F92"/>
    <w:rsid w:val="00E7100F"/>
    <w:rsid w:val="00E7103A"/>
    <w:rsid w:val="00E71176"/>
    <w:rsid w:val="00E711D5"/>
    <w:rsid w:val="00E712B0"/>
    <w:rsid w:val="00E71345"/>
    <w:rsid w:val="00E713B8"/>
    <w:rsid w:val="00E71646"/>
    <w:rsid w:val="00E71835"/>
    <w:rsid w:val="00E719DB"/>
    <w:rsid w:val="00E71A21"/>
    <w:rsid w:val="00E71B4B"/>
    <w:rsid w:val="00E71B64"/>
    <w:rsid w:val="00E71CC3"/>
    <w:rsid w:val="00E71D0C"/>
    <w:rsid w:val="00E71E84"/>
    <w:rsid w:val="00E71F30"/>
    <w:rsid w:val="00E71F64"/>
    <w:rsid w:val="00E72079"/>
    <w:rsid w:val="00E72111"/>
    <w:rsid w:val="00E7239E"/>
    <w:rsid w:val="00E72547"/>
    <w:rsid w:val="00E7257C"/>
    <w:rsid w:val="00E725AE"/>
    <w:rsid w:val="00E72739"/>
    <w:rsid w:val="00E72766"/>
    <w:rsid w:val="00E72D8F"/>
    <w:rsid w:val="00E72DCD"/>
    <w:rsid w:val="00E72E5F"/>
    <w:rsid w:val="00E72FAD"/>
    <w:rsid w:val="00E72FDD"/>
    <w:rsid w:val="00E7315D"/>
    <w:rsid w:val="00E73265"/>
    <w:rsid w:val="00E7331A"/>
    <w:rsid w:val="00E73553"/>
    <w:rsid w:val="00E7356F"/>
    <w:rsid w:val="00E73721"/>
    <w:rsid w:val="00E7379B"/>
    <w:rsid w:val="00E737E4"/>
    <w:rsid w:val="00E73A77"/>
    <w:rsid w:val="00E73B20"/>
    <w:rsid w:val="00E73BA5"/>
    <w:rsid w:val="00E73CAA"/>
    <w:rsid w:val="00E73CAC"/>
    <w:rsid w:val="00E73CB5"/>
    <w:rsid w:val="00E73E3F"/>
    <w:rsid w:val="00E73E5D"/>
    <w:rsid w:val="00E73ECE"/>
    <w:rsid w:val="00E73FB9"/>
    <w:rsid w:val="00E74277"/>
    <w:rsid w:val="00E742C6"/>
    <w:rsid w:val="00E74745"/>
    <w:rsid w:val="00E7478D"/>
    <w:rsid w:val="00E74811"/>
    <w:rsid w:val="00E748B8"/>
    <w:rsid w:val="00E74911"/>
    <w:rsid w:val="00E74AF2"/>
    <w:rsid w:val="00E74E5D"/>
    <w:rsid w:val="00E74FB7"/>
    <w:rsid w:val="00E75055"/>
    <w:rsid w:val="00E75149"/>
    <w:rsid w:val="00E75161"/>
    <w:rsid w:val="00E7525A"/>
    <w:rsid w:val="00E75323"/>
    <w:rsid w:val="00E75350"/>
    <w:rsid w:val="00E753DE"/>
    <w:rsid w:val="00E754E6"/>
    <w:rsid w:val="00E75ACF"/>
    <w:rsid w:val="00E75B6F"/>
    <w:rsid w:val="00E75D87"/>
    <w:rsid w:val="00E75F5E"/>
    <w:rsid w:val="00E76173"/>
    <w:rsid w:val="00E76342"/>
    <w:rsid w:val="00E764D6"/>
    <w:rsid w:val="00E76885"/>
    <w:rsid w:val="00E76B4D"/>
    <w:rsid w:val="00E76B79"/>
    <w:rsid w:val="00E76C0B"/>
    <w:rsid w:val="00E76DD7"/>
    <w:rsid w:val="00E76E71"/>
    <w:rsid w:val="00E76F51"/>
    <w:rsid w:val="00E77328"/>
    <w:rsid w:val="00E773AF"/>
    <w:rsid w:val="00E7745A"/>
    <w:rsid w:val="00E776CF"/>
    <w:rsid w:val="00E777C3"/>
    <w:rsid w:val="00E77832"/>
    <w:rsid w:val="00E77B71"/>
    <w:rsid w:val="00E77BC5"/>
    <w:rsid w:val="00E77C53"/>
    <w:rsid w:val="00E77DF4"/>
    <w:rsid w:val="00E77FA8"/>
    <w:rsid w:val="00E80052"/>
    <w:rsid w:val="00E8035C"/>
    <w:rsid w:val="00E8036D"/>
    <w:rsid w:val="00E803D4"/>
    <w:rsid w:val="00E8043A"/>
    <w:rsid w:val="00E80463"/>
    <w:rsid w:val="00E804F4"/>
    <w:rsid w:val="00E805BF"/>
    <w:rsid w:val="00E80749"/>
    <w:rsid w:val="00E807BE"/>
    <w:rsid w:val="00E8087C"/>
    <w:rsid w:val="00E808F7"/>
    <w:rsid w:val="00E80955"/>
    <w:rsid w:val="00E809C2"/>
    <w:rsid w:val="00E809D4"/>
    <w:rsid w:val="00E80D1D"/>
    <w:rsid w:val="00E80D20"/>
    <w:rsid w:val="00E8123F"/>
    <w:rsid w:val="00E8126E"/>
    <w:rsid w:val="00E812AC"/>
    <w:rsid w:val="00E813A0"/>
    <w:rsid w:val="00E81579"/>
    <w:rsid w:val="00E815CF"/>
    <w:rsid w:val="00E8175F"/>
    <w:rsid w:val="00E817DD"/>
    <w:rsid w:val="00E81839"/>
    <w:rsid w:val="00E81861"/>
    <w:rsid w:val="00E81887"/>
    <w:rsid w:val="00E818F8"/>
    <w:rsid w:val="00E81A20"/>
    <w:rsid w:val="00E81BA9"/>
    <w:rsid w:val="00E81C97"/>
    <w:rsid w:val="00E81DD7"/>
    <w:rsid w:val="00E81DF1"/>
    <w:rsid w:val="00E82017"/>
    <w:rsid w:val="00E820D2"/>
    <w:rsid w:val="00E820EC"/>
    <w:rsid w:val="00E82182"/>
    <w:rsid w:val="00E82249"/>
    <w:rsid w:val="00E822FC"/>
    <w:rsid w:val="00E823BA"/>
    <w:rsid w:val="00E823D4"/>
    <w:rsid w:val="00E823F3"/>
    <w:rsid w:val="00E8243A"/>
    <w:rsid w:val="00E8251A"/>
    <w:rsid w:val="00E825AA"/>
    <w:rsid w:val="00E8266E"/>
    <w:rsid w:val="00E8280D"/>
    <w:rsid w:val="00E82A5A"/>
    <w:rsid w:val="00E82B14"/>
    <w:rsid w:val="00E82D0D"/>
    <w:rsid w:val="00E82E6A"/>
    <w:rsid w:val="00E82EBA"/>
    <w:rsid w:val="00E82F8B"/>
    <w:rsid w:val="00E82F98"/>
    <w:rsid w:val="00E83044"/>
    <w:rsid w:val="00E8319E"/>
    <w:rsid w:val="00E8320D"/>
    <w:rsid w:val="00E8327B"/>
    <w:rsid w:val="00E8327C"/>
    <w:rsid w:val="00E8340B"/>
    <w:rsid w:val="00E8349C"/>
    <w:rsid w:val="00E83695"/>
    <w:rsid w:val="00E8377A"/>
    <w:rsid w:val="00E837B8"/>
    <w:rsid w:val="00E83A59"/>
    <w:rsid w:val="00E83B17"/>
    <w:rsid w:val="00E83C3C"/>
    <w:rsid w:val="00E83CEA"/>
    <w:rsid w:val="00E83D0E"/>
    <w:rsid w:val="00E83D8C"/>
    <w:rsid w:val="00E83D9F"/>
    <w:rsid w:val="00E83F44"/>
    <w:rsid w:val="00E83F66"/>
    <w:rsid w:val="00E840AD"/>
    <w:rsid w:val="00E84177"/>
    <w:rsid w:val="00E84264"/>
    <w:rsid w:val="00E8428A"/>
    <w:rsid w:val="00E843B6"/>
    <w:rsid w:val="00E84461"/>
    <w:rsid w:val="00E844BC"/>
    <w:rsid w:val="00E844FC"/>
    <w:rsid w:val="00E84655"/>
    <w:rsid w:val="00E84664"/>
    <w:rsid w:val="00E84813"/>
    <w:rsid w:val="00E8486A"/>
    <w:rsid w:val="00E84901"/>
    <w:rsid w:val="00E84B94"/>
    <w:rsid w:val="00E85026"/>
    <w:rsid w:val="00E851A4"/>
    <w:rsid w:val="00E851FF"/>
    <w:rsid w:val="00E852F6"/>
    <w:rsid w:val="00E854D3"/>
    <w:rsid w:val="00E85651"/>
    <w:rsid w:val="00E856A1"/>
    <w:rsid w:val="00E85848"/>
    <w:rsid w:val="00E85911"/>
    <w:rsid w:val="00E8595D"/>
    <w:rsid w:val="00E85AA3"/>
    <w:rsid w:val="00E85E34"/>
    <w:rsid w:val="00E85EFA"/>
    <w:rsid w:val="00E860C8"/>
    <w:rsid w:val="00E860CC"/>
    <w:rsid w:val="00E860D0"/>
    <w:rsid w:val="00E86138"/>
    <w:rsid w:val="00E861D9"/>
    <w:rsid w:val="00E864A5"/>
    <w:rsid w:val="00E8652F"/>
    <w:rsid w:val="00E86663"/>
    <w:rsid w:val="00E868ED"/>
    <w:rsid w:val="00E8691A"/>
    <w:rsid w:val="00E86A6D"/>
    <w:rsid w:val="00E86AC3"/>
    <w:rsid w:val="00E86C27"/>
    <w:rsid w:val="00E86C66"/>
    <w:rsid w:val="00E86C6B"/>
    <w:rsid w:val="00E86CAC"/>
    <w:rsid w:val="00E86DBD"/>
    <w:rsid w:val="00E86E95"/>
    <w:rsid w:val="00E86F04"/>
    <w:rsid w:val="00E86F0B"/>
    <w:rsid w:val="00E86F45"/>
    <w:rsid w:val="00E87051"/>
    <w:rsid w:val="00E87309"/>
    <w:rsid w:val="00E87454"/>
    <w:rsid w:val="00E876D9"/>
    <w:rsid w:val="00E878A6"/>
    <w:rsid w:val="00E878B3"/>
    <w:rsid w:val="00E878DD"/>
    <w:rsid w:val="00E878E7"/>
    <w:rsid w:val="00E87959"/>
    <w:rsid w:val="00E87A24"/>
    <w:rsid w:val="00E87BB9"/>
    <w:rsid w:val="00E87C19"/>
    <w:rsid w:val="00E87C43"/>
    <w:rsid w:val="00E87DFD"/>
    <w:rsid w:val="00E87FF5"/>
    <w:rsid w:val="00E8C935"/>
    <w:rsid w:val="00E9002A"/>
    <w:rsid w:val="00E90073"/>
    <w:rsid w:val="00E90085"/>
    <w:rsid w:val="00E90322"/>
    <w:rsid w:val="00E90347"/>
    <w:rsid w:val="00E9036C"/>
    <w:rsid w:val="00E9050B"/>
    <w:rsid w:val="00E90587"/>
    <w:rsid w:val="00E905DD"/>
    <w:rsid w:val="00E90647"/>
    <w:rsid w:val="00E90657"/>
    <w:rsid w:val="00E906B8"/>
    <w:rsid w:val="00E906DF"/>
    <w:rsid w:val="00E90A7C"/>
    <w:rsid w:val="00E90A94"/>
    <w:rsid w:val="00E90B49"/>
    <w:rsid w:val="00E90B76"/>
    <w:rsid w:val="00E90B98"/>
    <w:rsid w:val="00E90C6D"/>
    <w:rsid w:val="00E90F61"/>
    <w:rsid w:val="00E90F80"/>
    <w:rsid w:val="00E90F92"/>
    <w:rsid w:val="00E91027"/>
    <w:rsid w:val="00E91146"/>
    <w:rsid w:val="00E91220"/>
    <w:rsid w:val="00E91226"/>
    <w:rsid w:val="00E91443"/>
    <w:rsid w:val="00E9151F"/>
    <w:rsid w:val="00E915B2"/>
    <w:rsid w:val="00E916DF"/>
    <w:rsid w:val="00E91702"/>
    <w:rsid w:val="00E917DF"/>
    <w:rsid w:val="00E91835"/>
    <w:rsid w:val="00E918EA"/>
    <w:rsid w:val="00E9191E"/>
    <w:rsid w:val="00E919CE"/>
    <w:rsid w:val="00E91AA7"/>
    <w:rsid w:val="00E91EF3"/>
    <w:rsid w:val="00E91F30"/>
    <w:rsid w:val="00E91FA9"/>
    <w:rsid w:val="00E92221"/>
    <w:rsid w:val="00E92248"/>
    <w:rsid w:val="00E923B0"/>
    <w:rsid w:val="00E92467"/>
    <w:rsid w:val="00E9246C"/>
    <w:rsid w:val="00E924C6"/>
    <w:rsid w:val="00E928F1"/>
    <w:rsid w:val="00E92925"/>
    <w:rsid w:val="00E92D43"/>
    <w:rsid w:val="00E92E6C"/>
    <w:rsid w:val="00E9311A"/>
    <w:rsid w:val="00E931E3"/>
    <w:rsid w:val="00E93387"/>
    <w:rsid w:val="00E934E6"/>
    <w:rsid w:val="00E9362D"/>
    <w:rsid w:val="00E93697"/>
    <w:rsid w:val="00E9376F"/>
    <w:rsid w:val="00E93A34"/>
    <w:rsid w:val="00E93AAC"/>
    <w:rsid w:val="00E93F53"/>
    <w:rsid w:val="00E940C2"/>
    <w:rsid w:val="00E940F6"/>
    <w:rsid w:val="00E942C6"/>
    <w:rsid w:val="00E94413"/>
    <w:rsid w:val="00E945EA"/>
    <w:rsid w:val="00E9460E"/>
    <w:rsid w:val="00E9487E"/>
    <w:rsid w:val="00E948F9"/>
    <w:rsid w:val="00E94922"/>
    <w:rsid w:val="00E94AE0"/>
    <w:rsid w:val="00E94B79"/>
    <w:rsid w:val="00E94C49"/>
    <w:rsid w:val="00E94CAC"/>
    <w:rsid w:val="00E94CEC"/>
    <w:rsid w:val="00E94E1E"/>
    <w:rsid w:val="00E94E78"/>
    <w:rsid w:val="00E94F54"/>
    <w:rsid w:val="00E9508E"/>
    <w:rsid w:val="00E95101"/>
    <w:rsid w:val="00E9516C"/>
    <w:rsid w:val="00E95185"/>
    <w:rsid w:val="00E951B9"/>
    <w:rsid w:val="00E9535E"/>
    <w:rsid w:val="00E953E2"/>
    <w:rsid w:val="00E9549B"/>
    <w:rsid w:val="00E95538"/>
    <w:rsid w:val="00E956E7"/>
    <w:rsid w:val="00E95778"/>
    <w:rsid w:val="00E9589A"/>
    <w:rsid w:val="00E95989"/>
    <w:rsid w:val="00E95A4C"/>
    <w:rsid w:val="00E95BB5"/>
    <w:rsid w:val="00E95D22"/>
    <w:rsid w:val="00E95DDC"/>
    <w:rsid w:val="00E95DE6"/>
    <w:rsid w:val="00E95E93"/>
    <w:rsid w:val="00E96274"/>
    <w:rsid w:val="00E96339"/>
    <w:rsid w:val="00E963DC"/>
    <w:rsid w:val="00E9643B"/>
    <w:rsid w:val="00E9667F"/>
    <w:rsid w:val="00E9671D"/>
    <w:rsid w:val="00E96833"/>
    <w:rsid w:val="00E96895"/>
    <w:rsid w:val="00E96B4C"/>
    <w:rsid w:val="00E96BAF"/>
    <w:rsid w:val="00E96D4B"/>
    <w:rsid w:val="00E97083"/>
    <w:rsid w:val="00E970B8"/>
    <w:rsid w:val="00E970BD"/>
    <w:rsid w:val="00E97156"/>
    <w:rsid w:val="00E972F3"/>
    <w:rsid w:val="00E97347"/>
    <w:rsid w:val="00E97682"/>
    <w:rsid w:val="00E976CA"/>
    <w:rsid w:val="00E9779D"/>
    <w:rsid w:val="00E977B9"/>
    <w:rsid w:val="00E9792B"/>
    <w:rsid w:val="00E97A15"/>
    <w:rsid w:val="00E97DA3"/>
    <w:rsid w:val="00E97DC2"/>
    <w:rsid w:val="00E97ED8"/>
    <w:rsid w:val="00E97F80"/>
    <w:rsid w:val="00E97FF2"/>
    <w:rsid w:val="00E97FFE"/>
    <w:rsid w:val="00E9F5EB"/>
    <w:rsid w:val="00EA00E1"/>
    <w:rsid w:val="00EA01EA"/>
    <w:rsid w:val="00EA0381"/>
    <w:rsid w:val="00EA04B5"/>
    <w:rsid w:val="00EA064C"/>
    <w:rsid w:val="00EA07CA"/>
    <w:rsid w:val="00EA084B"/>
    <w:rsid w:val="00EA0947"/>
    <w:rsid w:val="00EA0A4B"/>
    <w:rsid w:val="00EA0BF5"/>
    <w:rsid w:val="00EA0ED1"/>
    <w:rsid w:val="00EA1072"/>
    <w:rsid w:val="00EA1158"/>
    <w:rsid w:val="00EA117B"/>
    <w:rsid w:val="00EA1292"/>
    <w:rsid w:val="00EA140E"/>
    <w:rsid w:val="00EA17B7"/>
    <w:rsid w:val="00EA18C8"/>
    <w:rsid w:val="00EA1DB6"/>
    <w:rsid w:val="00EA1E6D"/>
    <w:rsid w:val="00EA1FDB"/>
    <w:rsid w:val="00EA212C"/>
    <w:rsid w:val="00EA2215"/>
    <w:rsid w:val="00EA2381"/>
    <w:rsid w:val="00EA2590"/>
    <w:rsid w:val="00EA25CE"/>
    <w:rsid w:val="00EA2688"/>
    <w:rsid w:val="00EA28C0"/>
    <w:rsid w:val="00EA292E"/>
    <w:rsid w:val="00EA2941"/>
    <w:rsid w:val="00EA2A0E"/>
    <w:rsid w:val="00EA2B4A"/>
    <w:rsid w:val="00EA2B58"/>
    <w:rsid w:val="00EA2C41"/>
    <w:rsid w:val="00EA2D37"/>
    <w:rsid w:val="00EA2DE5"/>
    <w:rsid w:val="00EA2E1C"/>
    <w:rsid w:val="00EA2E3D"/>
    <w:rsid w:val="00EA2FAE"/>
    <w:rsid w:val="00EA3141"/>
    <w:rsid w:val="00EA34B0"/>
    <w:rsid w:val="00EA3520"/>
    <w:rsid w:val="00EA3596"/>
    <w:rsid w:val="00EA3942"/>
    <w:rsid w:val="00EA39F6"/>
    <w:rsid w:val="00EA3A55"/>
    <w:rsid w:val="00EA3B6A"/>
    <w:rsid w:val="00EA3CDB"/>
    <w:rsid w:val="00EA3D19"/>
    <w:rsid w:val="00EA3DFF"/>
    <w:rsid w:val="00EA3E21"/>
    <w:rsid w:val="00EA3E3C"/>
    <w:rsid w:val="00EA3F2D"/>
    <w:rsid w:val="00EA3F36"/>
    <w:rsid w:val="00EA3F3B"/>
    <w:rsid w:val="00EA3FD7"/>
    <w:rsid w:val="00EA40E7"/>
    <w:rsid w:val="00EA4106"/>
    <w:rsid w:val="00EA41B6"/>
    <w:rsid w:val="00EA41C9"/>
    <w:rsid w:val="00EA420A"/>
    <w:rsid w:val="00EA4224"/>
    <w:rsid w:val="00EA42DD"/>
    <w:rsid w:val="00EA4377"/>
    <w:rsid w:val="00EA4461"/>
    <w:rsid w:val="00EA46A9"/>
    <w:rsid w:val="00EA48B2"/>
    <w:rsid w:val="00EA48C7"/>
    <w:rsid w:val="00EA48E0"/>
    <w:rsid w:val="00EA497C"/>
    <w:rsid w:val="00EA4B3E"/>
    <w:rsid w:val="00EA4C07"/>
    <w:rsid w:val="00EA4C14"/>
    <w:rsid w:val="00EA4D3D"/>
    <w:rsid w:val="00EA4E31"/>
    <w:rsid w:val="00EA4E75"/>
    <w:rsid w:val="00EA4EC3"/>
    <w:rsid w:val="00EA4FED"/>
    <w:rsid w:val="00EA53C3"/>
    <w:rsid w:val="00EA53D2"/>
    <w:rsid w:val="00EA53D4"/>
    <w:rsid w:val="00EA554C"/>
    <w:rsid w:val="00EA562C"/>
    <w:rsid w:val="00EA5654"/>
    <w:rsid w:val="00EA5965"/>
    <w:rsid w:val="00EA59E4"/>
    <w:rsid w:val="00EA5C73"/>
    <w:rsid w:val="00EA5CBA"/>
    <w:rsid w:val="00EA5CF4"/>
    <w:rsid w:val="00EA5DC1"/>
    <w:rsid w:val="00EA5E61"/>
    <w:rsid w:val="00EA5E71"/>
    <w:rsid w:val="00EA5F40"/>
    <w:rsid w:val="00EA5FC0"/>
    <w:rsid w:val="00EA61A2"/>
    <w:rsid w:val="00EA6238"/>
    <w:rsid w:val="00EA62E5"/>
    <w:rsid w:val="00EA6442"/>
    <w:rsid w:val="00EA64CD"/>
    <w:rsid w:val="00EA6587"/>
    <w:rsid w:val="00EA6693"/>
    <w:rsid w:val="00EA66D9"/>
    <w:rsid w:val="00EA692E"/>
    <w:rsid w:val="00EA697E"/>
    <w:rsid w:val="00EA6AF2"/>
    <w:rsid w:val="00EA6B00"/>
    <w:rsid w:val="00EA6E26"/>
    <w:rsid w:val="00EA6EFA"/>
    <w:rsid w:val="00EA6FFD"/>
    <w:rsid w:val="00EA7384"/>
    <w:rsid w:val="00EA7403"/>
    <w:rsid w:val="00EA76A6"/>
    <w:rsid w:val="00EA77BD"/>
    <w:rsid w:val="00EA7873"/>
    <w:rsid w:val="00EA7930"/>
    <w:rsid w:val="00EA79BF"/>
    <w:rsid w:val="00EA7A33"/>
    <w:rsid w:val="00EA7C13"/>
    <w:rsid w:val="00EA7F0D"/>
    <w:rsid w:val="00EB006D"/>
    <w:rsid w:val="00EB009C"/>
    <w:rsid w:val="00EB0171"/>
    <w:rsid w:val="00EB01E2"/>
    <w:rsid w:val="00EB025B"/>
    <w:rsid w:val="00EB02A3"/>
    <w:rsid w:val="00EB0374"/>
    <w:rsid w:val="00EB045B"/>
    <w:rsid w:val="00EB047C"/>
    <w:rsid w:val="00EB0573"/>
    <w:rsid w:val="00EB0683"/>
    <w:rsid w:val="00EB06AD"/>
    <w:rsid w:val="00EB0798"/>
    <w:rsid w:val="00EB09A5"/>
    <w:rsid w:val="00EB0C46"/>
    <w:rsid w:val="00EB0D77"/>
    <w:rsid w:val="00EB0DBA"/>
    <w:rsid w:val="00EB0E6C"/>
    <w:rsid w:val="00EB107D"/>
    <w:rsid w:val="00EB109B"/>
    <w:rsid w:val="00EB159F"/>
    <w:rsid w:val="00EB15A5"/>
    <w:rsid w:val="00EB15E6"/>
    <w:rsid w:val="00EB1682"/>
    <w:rsid w:val="00EB17E6"/>
    <w:rsid w:val="00EB1826"/>
    <w:rsid w:val="00EB1A55"/>
    <w:rsid w:val="00EB1B18"/>
    <w:rsid w:val="00EB1DD8"/>
    <w:rsid w:val="00EB1E67"/>
    <w:rsid w:val="00EB1ECF"/>
    <w:rsid w:val="00EB21DF"/>
    <w:rsid w:val="00EB237A"/>
    <w:rsid w:val="00EB2491"/>
    <w:rsid w:val="00EB2514"/>
    <w:rsid w:val="00EB254B"/>
    <w:rsid w:val="00EB25DA"/>
    <w:rsid w:val="00EB2697"/>
    <w:rsid w:val="00EB272F"/>
    <w:rsid w:val="00EB2981"/>
    <w:rsid w:val="00EB2A5B"/>
    <w:rsid w:val="00EB2C08"/>
    <w:rsid w:val="00EB2C15"/>
    <w:rsid w:val="00EB2C9A"/>
    <w:rsid w:val="00EB2E65"/>
    <w:rsid w:val="00EB2EC9"/>
    <w:rsid w:val="00EB2F0F"/>
    <w:rsid w:val="00EB2F2D"/>
    <w:rsid w:val="00EB2FBA"/>
    <w:rsid w:val="00EB30C1"/>
    <w:rsid w:val="00EB3193"/>
    <w:rsid w:val="00EB327D"/>
    <w:rsid w:val="00EB32F7"/>
    <w:rsid w:val="00EB33EC"/>
    <w:rsid w:val="00EB356F"/>
    <w:rsid w:val="00EB35AC"/>
    <w:rsid w:val="00EB36E8"/>
    <w:rsid w:val="00EB37A6"/>
    <w:rsid w:val="00EB37AB"/>
    <w:rsid w:val="00EB38FF"/>
    <w:rsid w:val="00EB3AE9"/>
    <w:rsid w:val="00EB3CBB"/>
    <w:rsid w:val="00EB3E74"/>
    <w:rsid w:val="00EB3E87"/>
    <w:rsid w:val="00EB3E92"/>
    <w:rsid w:val="00EB3F37"/>
    <w:rsid w:val="00EB40C3"/>
    <w:rsid w:val="00EB41FC"/>
    <w:rsid w:val="00EB466F"/>
    <w:rsid w:val="00EB4753"/>
    <w:rsid w:val="00EB481F"/>
    <w:rsid w:val="00EB4852"/>
    <w:rsid w:val="00EB4884"/>
    <w:rsid w:val="00EB49C7"/>
    <w:rsid w:val="00EB49E6"/>
    <w:rsid w:val="00EB4B71"/>
    <w:rsid w:val="00EB4D4F"/>
    <w:rsid w:val="00EB4E57"/>
    <w:rsid w:val="00EB4EAD"/>
    <w:rsid w:val="00EB4ED8"/>
    <w:rsid w:val="00EB4F95"/>
    <w:rsid w:val="00EB505B"/>
    <w:rsid w:val="00EB50E8"/>
    <w:rsid w:val="00EB5365"/>
    <w:rsid w:val="00EB5522"/>
    <w:rsid w:val="00EB57C8"/>
    <w:rsid w:val="00EB5945"/>
    <w:rsid w:val="00EB59E3"/>
    <w:rsid w:val="00EB5A0D"/>
    <w:rsid w:val="00EB5B25"/>
    <w:rsid w:val="00EB5C43"/>
    <w:rsid w:val="00EB5D44"/>
    <w:rsid w:val="00EB5DA7"/>
    <w:rsid w:val="00EB5F5F"/>
    <w:rsid w:val="00EB5FEC"/>
    <w:rsid w:val="00EB5FF6"/>
    <w:rsid w:val="00EB6145"/>
    <w:rsid w:val="00EB626D"/>
    <w:rsid w:val="00EB63EA"/>
    <w:rsid w:val="00EB643D"/>
    <w:rsid w:val="00EB660A"/>
    <w:rsid w:val="00EB6614"/>
    <w:rsid w:val="00EB66C1"/>
    <w:rsid w:val="00EB684E"/>
    <w:rsid w:val="00EB6991"/>
    <w:rsid w:val="00EB6CC6"/>
    <w:rsid w:val="00EB6D5C"/>
    <w:rsid w:val="00EB6D99"/>
    <w:rsid w:val="00EB6DBB"/>
    <w:rsid w:val="00EB6E46"/>
    <w:rsid w:val="00EB6ED3"/>
    <w:rsid w:val="00EB703F"/>
    <w:rsid w:val="00EB723B"/>
    <w:rsid w:val="00EB734E"/>
    <w:rsid w:val="00EB7431"/>
    <w:rsid w:val="00EB748C"/>
    <w:rsid w:val="00EB749F"/>
    <w:rsid w:val="00EB74BF"/>
    <w:rsid w:val="00EB74D9"/>
    <w:rsid w:val="00EB74F5"/>
    <w:rsid w:val="00EB7524"/>
    <w:rsid w:val="00EB75C8"/>
    <w:rsid w:val="00EB763B"/>
    <w:rsid w:val="00EB765E"/>
    <w:rsid w:val="00EB77F0"/>
    <w:rsid w:val="00EB7AFA"/>
    <w:rsid w:val="00EB7B75"/>
    <w:rsid w:val="00EB7BC9"/>
    <w:rsid w:val="00EB7C06"/>
    <w:rsid w:val="00EB7E09"/>
    <w:rsid w:val="00EB7E3D"/>
    <w:rsid w:val="00EB7F72"/>
    <w:rsid w:val="00EB7FE5"/>
    <w:rsid w:val="00EC00B0"/>
    <w:rsid w:val="00EC00E9"/>
    <w:rsid w:val="00EC02A6"/>
    <w:rsid w:val="00EC0366"/>
    <w:rsid w:val="00EC03AA"/>
    <w:rsid w:val="00EC03B0"/>
    <w:rsid w:val="00EC050D"/>
    <w:rsid w:val="00EC054B"/>
    <w:rsid w:val="00EC065C"/>
    <w:rsid w:val="00EC067B"/>
    <w:rsid w:val="00EC0865"/>
    <w:rsid w:val="00EC0994"/>
    <w:rsid w:val="00EC09AF"/>
    <w:rsid w:val="00EC09FA"/>
    <w:rsid w:val="00EC0A06"/>
    <w:rsid w:val="00EC0A6D"/>
    <w:rsid w:val="00EC0CD0"/>
    <w:rsid w:val="00EC0E2C"/>
    <w:rsid w:val="00EC0F65"/>
    <w:rsid w:val="00EC101F"/>
    <w:rsid w:val="00EC122E"/>
    <w:rsid w:val="00EC133B"/>
    <w:rsid w:val="00EC138A"/>
    <w:rsid w:val="00EC14C9"/>
    <w:rsid w:val="00EC15BA"/>
    <w:rsid w:val="00EC164D"/>
    <w:rsid w:val="00EC1653"/>
    <w:rsid w:val="00EC176E"/>
    <w:rsid w:val="00EC1A17"/>
    <w:rsid w:val="00EC1A28"/>
    <w:rsid w:val="00EC1B73"/>
    <w:rsid w:val="00EC1B93"/>
    <w:rsid w:val="00EC1EBF"/>
    <w:rsid w:val="00EC1FA3"/>
    <w:rsid w:val="00EC2280"/>
    <w:rsid w:val="00EC22C5"/>
    <w:rsid w:val="00EC22ED"/>
    <w:rsid w:val="00EC2504"/>
    <w:rsid w:val="00EC27A6"/>
    <w:rsid w:val="00EC27DE"/>
    <w:rsid w:val="00EC2910"/>
    <w:rsid w:val="00EC2A64"/>
    <w:rsid w:val="00EC2D2C"/>
    <w:rsid w:val="00EC2DC2"/>
    <w:rsid w:val="00EC3098"/>
    <w:rsid w:val="00EC30BC"/>
    <w:rsid w:val="00EC313B"/>
    <w:rsid w:val="00EC3213"/>
    <w:rsid w:val="00EC3224"/>
    <w:rsid w:val="00EC3245"/>
    <w:rsid w:val="00EC324D"/>
    <w:rsid w:val="00EC3264"/>
    <w:rsid w:val="00EC33F8"/>
    <w:rsid w:val="00EC3457"/>
    <w:rsid w:val="00EC34BB"/>
    <w:rsid w:val="00EC37F7"/>
    <w:rsid w:val="00EC386B"/>
    <w:rsid w:val="00EC386F"/>
    <w:rsid w:val="00EC399F"/>
    <w:rsid w:val="00EC3A37"/>
    <w:rsid w:val="00EC3A6C"/>
    <w:rsid w:val="00EC3AC3"/>
    <w:rsid w:val="00EC3AED"/>
    <w:rsid w:val="00EC3D23"/>
    <w:rsid w:val="00EC406A"/>
    <w:rsid w:val="00EC428A"/>
    <w:rsid w:val="00EC4393"/>
    <w:rsid w:val="00EC4447"/>
    <w:rsid w:val="00EC45BF"/>
    <w:rsid w:val="00EC4695"/>
    <w:rsid w:val="00EC4805"/>
    <w:rsid w:val="00EC4878"/>
    <w:rsid w:val="00EC49C9"/>
    <w:rsid w:val="00EC4AB1"/>
    <w:rsid w:val="00EC4B0F"/>
    <w:rsid w:val="00EC4B2C"/>
    <w:rsid w:val="00EC4C32"/>
    <w:rsid w:val="00EC4D42"/>
    <w:rsid w:val="00EC4E8E"/>
    <w:rsid w:val="00EC51CA"/>
    <w:rsid w:val="00EC5656"/>
    <w:rsid w:val="00EC5732"/>
    <w:rsid w:val="00EC5A05"/>
    <w:rsid w:val="00EC5B3C"/>
    <w:rsid w:val="00EC5BFD"/>
    <w:rsid w:val="00EC5F98"/>
    <w:rsid w:val="00EC609B"/>
    <w:rsid w:val="00EC60E1"/>
    <w:rsid w:val="00EC65F9"/>
    <w:rsid w:val="00EC66C6"/>
    <w:rsid w:val="00EC6715"/>
    <w:rsid w:val="00EC687C"/>
    <w:rsid w:val="00EC693C"/>
    <w:rsid w:val="00EC69A2"/>
    <w:rsid w:val="00EC6A03"/>
    <w:rsid w:val="00EC6A26"/>
    <w:rsid w:val="00EC6A2F"/>
    <w:rsid w:val="00EC6B4D"/>
    <w:rsid w:val="00EC6DCC"/>
    <w:rsid w:val="00EC6EDA"/>
    <w:rsid w:val="00EC6FDB"/>
    <w:rsid w:val="00EC7046"/>
    <w:rsid w:val="00EC70AB"/>
    <w:rsid w:val="00EC70ED"/>
    <w:rsid w:val="00EC7113"/>
    <w:rsid w:val="00EC71CF"/>
    <w:rsid w:val="00EC7313"/>
    <w:rsid w:val="00EC7437"/>
    <w:rsid w:val="00EC744B"/>
    <w:rsid w:val="00EC7628"/>
    <w:rsid w:val="00EC767F"/>
    <w:rsid w:val="00EC76A9"/>
    <w:rsid w:val="00EC7706"/>
    <w:rsid w:val="00EC791E"/>
    <w:rsid w:val="00EC793C"/>
    <w:rsid w:val="00EC7990"/>
    <w:rsid w:val="00EC79A8"/>
    <w:rsid w:val="00EC7A35"/>
    <w:rsid w:val="00EC7AA9"/>
    <w:rsid w:val="00EC7B83"/>
    <w:rsid w:val="00EC7BF2"/>
    <w:rsid w:val="00EC7C16"/>
    <w:rsid w:val="00EC7DB9"/>
    <w:rsid w:val="00EC7EDE"/>
    <w:rsid w:val="00EC7EEA"/>
    <w:rsid w:val="00EC7F93"/>
    <w:rsid w:val="00EC7F9D"/>
    <w:rsid w:val="00ED00A5"/>
    <w:rsid w:val="00ED0157"/>
    <w:rsid w:val="00ED025C"/>
    <w:rsid w:val="00ED042C"/>
    <w:rsid w:val="00ED04BC"/>
    <w:rsid w:val="00ED06C0"/>
    <w:rsid w:val="00ED0791"/>
    <w:rsid w:val="00ED07A6"/>
    <w:rsid w:val="00ED080F"/>
    <w:rsid w:val="00ED08E1"/>
    <w:rsid w:val="00ED0B2F"/>
    <w:rsid w:val="00ED0E69"/>
    <w:rsid w:val="00ED0FF6"/>
    <w:rsid w:val="00ED107F"/>
    <w:rsid w:val="00ED1087"/>
    <w:rsid w:val="00ED133B"/>
    <w:rsid w:val="00ED15DF"/>
    <w:rsid w:val="00ED1739"/>
    <w:rsid w:val="00ED17D5"/>
    <w:rsid w:val="00ED1955"/>
    <w:rsid w:val="00ED1A0E"/>
    <w:rsid w:val="00ED1ADF"/>
    <w:rsid w:val="00ED1B34"/>
    <w:rsid w:val="00ED1C36"/>
    <w:rsid w:val="00ED1CE3"/>
    <w:rsid w:val="00ED1E58"/>
    <w:rsid w:val="00ED1F30"/>
    <w:rsid w:val="00ED1F49"/>
    <w:rsid w:val="00ED21AD"/>
    <w:rsid w:val="00ED222B"/>
    <w:rsid w:val="00ED2386"/>
    <w:rsid w:val="00ED24DA"/>
    <w:rsid w:val="00ED258C"/>
    <w:rsid w:val="00ED266A"/>
    <w:rsid w:val="00ED27EC"/>
    <w:rsid w:val="00ED28CA"/>
    <w:rsid w:val="00ED290F"/>
    <w:rsid w:val="00ED295B"/>
    <w:rsid w:val="00ED2A71"/>
    <w:rsid w:val="00ED2A92"/>
    <w:rsid w:val="00ED2B82"/>
    <w:rsid w:val="00ED2C15"/>
    <w:rsid w:val="00ED2DB2"/>
    <w:rsid w:val="00ED2E0A"/>
    <w:rsid w:val="00ED2F55"/>
    <w:rsid w:val="00ED2FB6"/>
    <w:rsid w:val="00ED3029"/>
    <w:rsid w:val="00ED30B9"/>
    <w:rsid w:val="00ED3202"/>
    <w:rsid w:val="00ED36AE"/>
    <w:rsid w:val="00ED3A9A"/>
    <w:rsid w:val="00ED3AB6"/>
    <w:rsid w:val="00ED3B0F"/>
    <w:rsid w:val="00ED3B81"/>
    <w:rsid w:val="00ED3C51"/>
    <w:rsid w:val="00ED3F12"/>
    <w:rsid w:val="00ED3F27"/>
    <w:rsid w:val="00ED3F5F"/>
    <w:rsid w:val="00ED3F87"/>
    <w:rsid w:val="00ED3FF3"/>
    <w:rsid w:val="00ED4124"/>
    <w:rsid w:val="00ED41DD"/>
    <w:rsid w:val="00ED423A"/>
    <w:rsid w:val="00ED4420"/>
    <w:rsid w:val="00ED44D9"/>
    <w:rsid w:val="00ED4523"/>
    <w:rsid w:val="00ED452B"/>
    <w:rsid w:val="00ED45C9"/>
    <w:rsid w:val="00ED45FA"/>
    <w:rsid w:val="00ED464D"/>
    <w:rsid w:val="00ED4795"/>
    <w:rsid w:val="00ED48AD"/>
    <w:rsid w:val="00ED4C43"/>
    <w:rsid w:val="00ED4C94"/>
    <w:rsid w:val="00ED4DB2"/>
    <w:rsid w:val="00ED4DE1"/>
    <w:rsid w:val="00ED4E5A"/>
    <w:rsid w:val="00ED4FC2"/>
    <w:rsid w:val="00ED501A"/>
    <w:rsid w:val="00ED502C"/>
    <w:rsid w:val="00ED5299"/>
    <w:rsid w:val="00ED52B7"/>
    <w:rsid w:val="00ED53B9"/>
    <w:rsid w:val="00ED540F"/>
    <w:rsid w:val="00ED5595"/>
    <w:rsid w:val="00ED5606"/>
    <w:rsid w:val="00ED56AA"/>
    <w:rsid w:val="00ED57B0"/>
    <w:rsid w:val="00ED58B3"/>
    <w:rsid w:val="00ED59ED"/>
    <w:rsid w:val="00ED5A04"/>
    <w:rsid w:val="00ED5BEA"/>
    <w:rsid w:val="00ED5C2E"/>
    <w:rsid w:val="00ED5C7C"/>
    <w:rsid w:val="00ED5CD4"/>
    <w:rsid w:val="00ED5D32"/>
    <w:rsid w:val="00ED5F19"/>
    <w:rsid w:val="00ED609D"/>
    <w:rsid w:val="00ED60F1"/>
    <w:rsid w:val="00ED6132"/>
    <w:rsid w:val="00ED649E"/>
    <w:rsid w:val="00ED6522"/>
    <w:rsid w:val="00ED656F"/>
    <w:rsid w:val="00ED674B"/>
    <w:rsid w:val="00ED67B8"/>
    <w:rsid w:val="00ED6A2C"/>
    <w:rsid w:val="00ED6A58"/>
    <w:rsid w:val="00ED6A6F"/>
    <w:rsid w:val="00ED6A87"/>
    <w:rsid w:val="00ED6A97"/>
    <w:rsid w:val="00ED6B8E"/>
    <w:rsid w:val="00ED6BC6"/>
    <w:rsid w:val="00ED6DA5"/>
    <w:rsid w:val="00ED6FB8"/>
    <w:rsid w:val="00ED7017"/>
    <w:rsid w:val="00ED7018"/>
    <w:rsid w:val="00ED7078"/>
    <w:rsid w:val="00ED70F7"/>
    <w:rsid w:val="00ED71E9"/>
    <w:rsid w:val="00ED729C"/>
    <w:rsid w:val="00ED738F"/>
    <w:rsid w:val="00ED752C"/>
    <w:rsid w:val="00ED76DA"/>
    <w:rsid w:val="00ED787B"/>
    <w:rsid w:val="00ED78AF"/>
    <w:rsid w:val="00ED78DB"/>
    <w:rsid w:val="00ED78FA"/>
    <w:rsid w:val="00ED7901"/>
    <w:rsid w:val="00ED796A"/>
    <w:rsid w:val="00ED7AC2"/>
    <w:rsid w:val="00ED7AE0"/>
    <w:rsid w:val="00ED7AF2"/>
    <w:rsid w:val="00ED7B92"/>
    <w:rsid w:val="00ED7B93"/>
    <w:rsid w:val="00ED7C4C"/>
    <w:rsid w:val="00ED7D4A"/>
    <w:rsid w:val="00ED7EB4"/>
    <w:rsid w:val="00ED7EDC"/>
    <w:rsid w:val="00ED7F11"/>
    <w:rsid w:val="00EE00C1"/>
    <w:rsid w:val="00EE0176"/>
    <w:rsid w:val="00EE02BA"/>
    <w:rsid w:val="00EE0476"/>
    <w:rsid w:val="00EE047B"/>
    <w:rsid w:val="00EE05DF"/>
    <w:rsid w:val="00EE073D"/>
    <w:rsid w:val="00EE0772"/>
    <w:rsid w:val="00EE095B"/>
    <w:rsid w:val="00EE0AA7"/>
    <w:rsid w:val="00EE0B0E"/>
    <w:rsid w:val="00EE0CC9"/>
    <w:rsid w:val="00EE0CFE"/>
    <w:rsid w:val="00EE0EA0"/>
    <w:rsid w:val="00EE1017"/>
    <w:rsid w:val="00EE10F1"/>
    <w:rsid w:val="00EE1325"/>
    <w:rsid w:val="00EE13D9"/>
    <w:rsid w:val="00EE1627"/>
    <w:rsid w:val="00EE1728"/>
    <w:rsid w:val="00EE1775"/>
    <w:rsid w:val="00EE17AE"/>
    <w:rsid w:val="00EE17CB"/>
    <w:rsid w:val="00EE1853"/>
    <w:rsid w:val="00EE18D1"/>
    <w:rsid w:val="00EE190B"/>
    <w:rsid w:val="00EE19B0"/>
    <w:rsid w:val="00EE1B5C"/>
    <w:rsid w:val="00EE1C25"/>
    <w:rsid w:val="00EE1C60"/>
    <w:rsid w:val="00EE1DC8"/>
    <w:rsid w:val="00EE1F18"/>
    <w:rsid w:val="00EE2045"/>
    <w:rsid w:val="00EE2080"/>
    <w:rsid w:val="00EE218C"/>
    <w:rsid w:val="00EE218D"/>
    <w:rsid w:val="00EE219E"/>
    <w:rsid w:val="00EE21E7"/>
    <w:rsid w:val="00EE221F"/>
    <w:rsid w:val="00EE2243"/>
    <w:rsid w:val="00EE2301"/>
    <w:rsid w:val="00EE2571"/>
    <w:rsid w:val="00EE25A4"/>
    <w:rsid w:val="00EE25D9"/>
    <w:rsid w:val="00EE2648"/>
    <w:rsid w:val="00EE2651"/>
    <w:rsid w:val="00EE26A2"/>
    <w:rsid w:val="00EE26E0"/>
    <w:rsid w:val="00EE2717"/>
    <w:rsid w:val="00EE2765"/>
    <w:rsid w:val="00EE27A6"/>
    <w:rsid w:val="00EE27EF"/>
    <w:rsid w:val="00EE2996"/>
    <w:rsid w:val="00EE2A39"/>
    <w:rsid w:val="00EE2A6A"/>
    <w:rsid w:val="00EE2B0E"/>
    <w:rsid w:val="00EE2BC2"/>
    <w:rsid w:val="00EE2D4D"/>
    <w:rsid w:val="00EE2DE3"/>
    <w:rsid w:val="00EE2E52"/>
    <w:rsid w:val="00EE2E8F"/>
    <w:rsid w:val="00EE2F99"/>
    <w:rsid w:val="00EE30DD"/>
    <w:rsid w:val="00EE323C"/>
    <w:rsid w:val="00EE3317"/>
    <w:rsid w:val="00EE3448"/>
    <w:rsid w:val="00EE345D"/>
    <w:rsid w:val="00EE35A4"/>
    <w:rsid w:val="00EE360D"/>
    <w:rsid w:val="00EE3658"/>
    <w:rsid w:val="00EE36C4"/>
    <w:rsid w:val="00EE36FA"/>
    <w:rsid w:val="00EE37E5"/>
    <w:rsid w:val="00EE37EC"/>
    <w:rsid w:val="00EE386E"/>
    <w:rsid w:val="00EE3913"/>
    <w:rsid w:val="00EE3994"/>
    <w:rsid w:val="00EE39EB"/>
    <w:rsid w:val="00EE3BC7"/>
    <w:rsid w:val="00EE3BD0"/>
    <w:rsid w:val="00EE3C29"/>
    <w:rsid w:val="00EE3C88"/>
    <w:rsid w:val="00EE3CA1"/>
    <w:rsid w:val="00EE3F39"/>
    <w:rsid w:val="00EE4014"/>
    <w:rsid w:val="00EE4095"/>
    <w:rsid w:val="00EE4128"/>
    <w:rsid w:val="00EE4290"/>
    <w:rsid w:val="00EE4297"/>
    <w:rsid w:val="00EE434A"/>
    <w:rsid w:val="00EE4479"/>
    <w:rsid w:val="00EE44B1"/>
    <w:rsid w:val="00EE44C5"/>
    <w:rsid w:val="00EE450C"/>
    <w:rsid w:val="00EE45A1"/>
    <w:rsid w:val="00EE45C1"/>
    <w:rsid w:val="00EE4799"/>
    <w:rsid w:val="00EE47AB"/>
    <w:rsid w:val="00EE47EF"/>
    <w:rsid w:val="00EE4AF8"/>
    <w:rsid w:val="00EE4BBD"/>
    <w:rsid w:val="00EE4C42"/>
    <w:rsid w:val="00EE4E3F"/>
    <w:rsid w:val="00EE4F25"/>
    <w:rsid w:val="00EE4FD2"/>
    <w:rsid w:val="00EE503F"/>
    <w:rsid w:val="00EE51A3"/>
    <w:rsid w:val="00EE51F7"/>
    <w:rsid w:val="00EE5232"/>
    <w:rsid w:val="00EE5238"/>
    <w:rsid w:val="00EE524A"/>
    <w:rsid w:val="00EE544C"/>
    <w:rsid w:val="00EE5535"/>
    <w:rsid w:val="00EE5710"/>
    <w:rsid w:val="00EE5866"/>
    <w:rsid w:val="00EE58FA"/>
    <w:rsid w:val="00EE5A25"/>
    <w:rsid w:val="00EE5AAF"/>
    <w:rsid w:val="00EE5AE7"/>
    <w:rsid w:val="00EE5C81"/>
    <w:rsid w:val="00EE5D45"/>
    <w:rsid w:val="00EE5D67"/>
    <w:rsid w:val="00EE5ED8"/>
    <w:rsid w:val="00EE5F2F"/>
    <w:rsid w:val="00EE60B6"/>
    <w:rsid w:val="00EE61EF"/>
    <w:rsid w:val="00EE627A"/>
    <w:rsid w:val="00EE62B6"/>
    <w:rsid w:val="00EE64EA"/>
    <w:rsid w:val="00EE687C"/>
    <w:rsid w:val="00EE68B7"/>
    <w:rsid w:val="00EE6B25"/>
    <w:rsid w:val="00EE6BBC"/>
    <w:rsid w:val="00EE6DD7"/>
    <w:rsid w:val="00EE6E39"/>
    <w:rsid w:val="00EE6E9F"/>
    <w:rsid w:val="00EE7208"/>
    <w:rsid w:val="00EE7276"/>
    <w:rsid w:val="00EE72FF"/>
    <w:rsid w:val="00EE73D2"/>
    <w:rsid w:val="00EE75C5"/>
    <w:rsid w:val="00EE76E7"/>
    <w:rsid w:val="00EE76FA"/>
    <w:rsid w:val="00EE7756"/>
    <w:rsid w:val="00EE78BC"/>
    <w:rsid w:val="00EE791D"/>
    <w:rsid w:val="00EE7ACE"/>
    <w:rsid w:val="00EE7BDC"/>
    <w:rsid w:val="00EE7C37"/>
    <w:rsid w:val="00EE7D38"/>
    <w:rsid w:val="00EE7D3D"/>
    <w:rsid w:val="00EF0017"/>
    <w:rsid w:val="00EF031F"/>
    <w:rsid w:val="00EF0608"/>
    <w:rsid w:val="00EF067F"/>
    <w:rsid w:val="00EF06EB"/>
    <w:rsid w:val="00EF0949"/>
    <w:rsid w:val="00EF09EF"/>
    <w:rsid w:val="00EF0A13"/>
    <w:rsid w:val="00EF1131"/>
    <w:rsid w:val="00EF1249"/>
    <w:rsid w:val="00EF1360"/>
    <w:rsid w:val="00EF13AF"/>
    <w:rsid w:val="00EF13E0"/>
    <w:rsid w:val="00EF1409"/>
    <w:rsid w:val="00EF161F"/>
    <w:rsid w:val="00EF171C"/>
    <w:rsid w:val="00EF176C"/>
    <w:rsid w:val="00EF19DA"/>
    <w:rsid w:val="00EF1BD3"/>
    <w:rsid w:val="00EF1C7F"/>
    <w:rsid w:val="00EF1D0E"/>
    <w:rsid w:val="00EF1DD7"/>
    <w:rsid w:val="00EF1E1D"/>
    <w:rsid w:val="00EF1E8B"/>
    <w:rsid w:val="00EF20EF"/>
    <w:rsid w:val="00EF227F"/>
    <w:rsid w:val="00EF22B3"/>
    <w:rsid w:val="00EF2442"/>
    <w:rsid w:val="00EF2534"/>
    <w:rsid w:val="00EF254F"/>
    <w:rsid w:val="00EF2581"/>
    <w:rsid w:val="00EF259E"/>
    <w:rsid w:val="00EF278F"/>
    <w:rsid w:val="00EF281B"/>
    <w:rsid w:val="00EF2895"/>
    <w:rsid w:val="00EF29C1"/>
    <w:rsid w:val="00EF29E8"/>
    <w:rsid w:val="00EF2A6E"/>
    <w:rsid w:val="00EF2CE2"/>
    <w:rsid w:val="00EF2CE4"/>
    <w:rsid w:val="00EF2DEA"/>
    <w:rsid w:val="00EF2EBC"/>
    <w:rsid w:val="00EF31D6"/>
    <w:rsid w:val="00EF33F1"/>
    <w:rsid w:val="00EF3516"/>
    <w:rsid w:val="00EF353C"/>
    <w:rsid w:val="00EF3661"/>
    <w:rsid w:val="00EF367A"/>
    <w:rsid w:val="00EF3823"/>
    <w:rsid w:val="00EF382A"/>
    <w:rsid w:val="00EF3871"/>
    <w:rsid w:val="00EF39BA"/>
    <w:rsid w:val="00EF3A82"/>
    <w:rsid w:val="00EF3A84"/>
    <w:rsid w:val="00EF3A8D"/>
    <w:rsid w:val="00EF3AF3"/>
    <w:rsid w:val="00EF3D8B"/>
    <w:rsid w:val="00EF3E18"/>
    <w:rsid w:val="00EF4001"/>
    <w:rsid w:val="00EF41F6"/>
    <w:rsid w:val="00EF434C"/>
    <w:rsid w:val="00EF44B5"/>
    <w:rsid w:val="00EF4592"/>
    <w:rsid w:val="00EF4810"/>
    <w:rsid w:val="00EF4845"/>
    <w:rsid w:val="00EF493D"/>
    <w:rsid w:val="00EF4D00"/>
    <w:rsid w:val="00EF4E4A"/>
    <w:rsid w:val="00EF4F89"/>
    <w:rsid w:val="00EF5066"/>
    <w:rsid w:val="00EF5068"/>
    <w:rsid w:val="00EF5132"/>
    <w:rsid w:val="00EF534F"/>
    <w:rsid w:val="00EF5425"/>
    <w:rsid w:val="00EF5437"/>
    <w:rsid w:val="00EF5471"/>
    <w:rsid w:val="00EF54C1"/>
    <w:rsid w:val="00EF578B"/>
    <w:rsid w:val="00EF5854"/>
    <w:rsid w:val="00EF58A4"/>
    <w:rsid w:val="00EF58D2"/>
    <w:rsid w:val="00EF59AC"/>
    <w:rsid w:val="00EF5AE6"/>
    <w:rsid w:val="00EF5BF8"/>
    <w:rsid w:val="00EF5C69"/>
    <w:rsid w:val="00EF5D08"/>
    <w:rsid w:val="00EF5DE4"/>
    <w:rsid w:val="00EF5E4E"/>
    <w:rsid w:val="00EF5E96"/>
    <w:rsid w:val="00EF5F06"/>
    <w:rsid w:val="00EF5F3D"/>
    <w:rsid w:val="00EF6004"/>
    <w:rsid w:val="00EF6282"/>
    <w:rsid w:val="00EF62AF"/>
    <w:rsid w:val="00EF62F0"/>
    <w:rsid w:val="00EF632E"/>
    <w:rsid w:val="00EF6340"/>
    <w:rsid w:val="00EF6592"/>
    <w:rsid w:val="00EF66C4"/>
    <w:rsid w:val="00EF67CD"/>
    <w:rsid w:val="00EF6994"/>
    <w:rsid w:val="00EF6B79"/>
    <w:rsid w:val="00EF6D4A"/>
    <w:rsid w:val="00EF6D76"/>
    <w:rsid w:val="00EF6EDC"/>
    <w:rsid w:val="00EF6F97"/>
    <w:rsid w:val="00EF7002"/>
    <w:rsid w:val="00EF713E"/>
    <w:rsid w:val="00EF7198"/>
    <w:rsid w:val="00EF730B"/>
    <w:rsid w:val="00EF73F2"/>
    <w:rsid w:val="00EF74FE"/>
    <w:rsid w:val="00EF77AA"/>
    <w:rsid w:val="00EF7832"/>
    <w:rsid w:val="00EF7995"/>
    <w:rsid w:val="00EF79B7"/>
    <w:rsid w:val="00EF7C8D"/>
    <w:rsid w:val="00EF7C9E"/>
    <w:rsid w:val="00EF7F67"/>
    <w:rsid w:val="00EF7F9A"/>
    <w:rsid w:val="00EFCE56"/>
    <w:rsid w:val="00F00020"/>
    <w:rsid w:val="00F0020F"/>
    <w:rsid w:val="00F003A0"/>
    <w:rsid w:val="00F00439"/>
    <w:rsid w:val="00F0060E"/>
    <w:rsid w:val="00F00624"/>
    <w:rsid w:val="00F0090A"/>
    <w:rsid w:val="00F00B27"/>
    <w:rsid w:val="00F00B6D"/>
    <w:rsid w:val="00F00B93"/>
    <w:rsid w:val="00F00D43"/>
    <w:rsid w:val="00F00DAE"/>
    <w:rsid w:val="00F00ED1"/>
    <w:rsid w:val="00F0101F"/>
    <w:rsid w:val="00F010CF"/>
    <w:rsid w:val="00F012DB"/>
    <w:rsid w:val="00F0139E"/>
    <w:rsid w:val="00F013D1"/>
    <w:rsid w:val="00F01437"/>
    <w:rsid w:val="00F0148F"/>
    <w:rsid w:val="00F014D3"/>
    <w:rsid w:val="00F01571"/>
    <w:rsid w:val="00F01656"/>
    <w:rsid w:val="00F0165B"/>
    <w:rsid w:val="00F016B8"/>
    <w:rsid w:val="00F01789"/>
    <w:rsid w:val="00F01880"/>
    <w:rsid w:val="00F019EA"/>
    <w:rsid w:val="00F01B10"/>
    <w:rsid w:val="00F01EA3"/>
    <w:rsid w:val="00F01FA4"/>
    <w:rsid w:val="00F01FD9"/>
    <w:rsid w:val="00F01FF2"/>
    <w:rsid w:val="00F0204C"/>
    <w:rsid w:val="00F0233E"/>
    <w:rsid w:val="00F0243E"/>
    <w:rsid w:val="00F02650"/>
    <w:rsid w:val="00F027BC"/>
    <w:rsid w:val="00F02801"/>
    <w:rsid w:val="00F02884"/>
    <w:rsid w:val="00F02893"/>
    <w:rsid w:val="00F028C0"/>
    <w:rsid w:val="00F029E4"/>
    <w:rsid w:val="00F029F1"/>
    <w:rsid w:val="00F02B7A"/>
    <w:rsid w:val="00F02D96"/>
    <w:rsid w:val="00F02E2A"/>
    <w:rsid w:val="00F02F87"/>
    <w:rsid w:val="00F02FEF"/>
    <w:rsid w:val="00F0319C"/>
    <w:rsid w:val="00F03265"/>
    <w:rsid w:val="00F0327F"/>
    <w:rsid w:val="00F032C2"/>
    <w:rsid w:val="00F03345"/>
    <w:rsid w:val="00F0334E"/>
    <w:rsid w:val="00F035DA"/>
    <w:rsid w:val="00F03640"/>
    <w:rsid w:val="00F036E4"/>
    <w:rsid w:val="00F03735"/>
    <w:rsid w:val="00F03839"/>
    <w:rsid w:val="00F03B19"/>
    <w:rsid w:val="00F03B46"/>
    <w:rsid w:val="00F03C22"/>
    <w:rsid w:val="00F03C26"/>
    <w:rsid w:val="00F03CF2"/>
    <w:rsid w:val="00F03F1B"/>
    <w:rsid w:val="00F0407A"/>
    <w:rsid w:val="00F041AC"/>
    <w:rsid w:val="00F04278"/>
    <w:rsid w:val="00F04304"/>
    <w:rsid w:val="00F044B1"/>
    <w:rsid w:val="00F0451A"/>
    <w:rsid w:val="00F045BB"/>
    <w:rsid w:val="00F045DB"/>
    <w:rsid w:val="00F048CE"/>
    <w:rsid w:val="00F04B9D"/>
    <w:rsid w:val="00F04BA8"/>
    <w:rsid w:val="00F04CC3"/>
    <w:rsid w:val="00F04D7C"/>
    <w:rsid w:val="00F0502E"/>
    <w:rsid w:val="00F0510F"/>
    <w:rsid w:val="00F05207"/>
    <w:rsid w:val="00F05282"/>
    <w:rsid w:val="00F052AC"/>
    <w:rsid w:val="00F052AF"/>
    <w:rsid w:val="00F05345"/>
    <w:rsid w:val="00F0542C"/>
    <w:rsid w:val="00F054E6"/>
    <w:rsid w:val="00F0566A"/>
    <w:rsid w:val="00F05697"/>
    <w:rsid w:val="00F05855"/>
    <w:rsid w:val="00F05872"/>
    <w:rsid w:val="00F058A7"/>
    <w:rsid w:val="00F058FE"/>
    <w:rsid w:val="00F05922"/>
    <w:rsid w:val="00F05977"/>
    <w:rsid w:val="00F05A7E"/>
    <w:rsid w:val="00F05BBE"/>
    <w:rsid w:val="00F05C29"/>
    <w:rsid w:val="00F05C45"/>
    <w:rsid w:val="00F05C9E"/>
    <w:rsid w:val="00F05D3E"/>
    <w:rsid w:val="00F05DE9"/>
    <w:rsid w:val="00F05DF8"/>
    <w:rsid w:val="00F05E78"/>
    <w:rsid w:val="00F05EE4"/>
    <w:rsid w:val="00F05F40"/>
    <w:rsid w:val="00F060B9"/>
    <w:rsid w:val="00F0616E"/>
    <w:rsid w:val="00F06178"/>
    <w:rsid w:val="00F061A4"/>
    <w:rsid w:val="00F061E7"/>
    <w:rsid w:val="00F06270"/>
    <w:rsid w:val="00F062F6"/>
    <w:rsid w:val="00F063B8"/>
    <w:rsid w:val="00F06558"/>
    <w:rsid w:val="00F065B5"/>
    <w:rsid w:val="00F06889"/>
    <w:rsid w:val="00F06AAB"/>
    <w:rsid w:val="00F06B32"/>
    <w:rsid w:val="00F06B54"/>
    <w:rsid w:val="00F06B66"/>
    <w:rsid w:val="00F06D52"/>
    <w:rsid w:val="00F06DF6"/>
    <w:rsid w:val="00F06FE7"/>
    <w:rsid w:val="00F070C9"/>
    <w:rsid w:val="00F070D4"/>
    <w:rsid w:val="00F07313"/>
    <w:rsid w:val="00F0735C"/>
    <w:rsid w:val="00F0743F"/>
    <w:rsid w:val="00F074D7"/>
    <w:rsid w:val="00F07550"/>
    <w:rsid w:val="00F077B3"/>
    <w:rsid w:val="00F07A42"/>
    <w:rsid w:val="00F07B6E"/>
    <w:rsid w:val="00F07B74"/>
    <w:rsid w:val="00F07C4C"/>
    <w:rsid w:val="00F07CAF"/>
    <w:rsid w:val="00F07D45"/>
    <w:rsid w:val="00F07E09"/>
    <w:rsid w:val="00F07FA1"/>
    <w:rsid w:val="00F07FD3"/>
    <w:rsid w:val="00F0F8F4"/>
    <w:rsid w:val="00F10328"/>
    <w:rsid w:val="00F1038C"/>
    <w:rsid w:val="00F1039E"/>
    <w:rsid w:val="00F10454"/>
    <w:rsid w:val="00F105A4"/>
    <w:rsid w:val="00F105AC"/>
    <w:rsid w:val="00F10601"/>
    <w:rsid w:val="00F10796"/>
    <w:rsid w:val="00F109AB"/>
    <w:rsid w:val="00F10A44"/>
    <w:rsid w:val="00F10D5D"/>
    <w:rsid w:val="00F10D92"/>
    <w:rsid w:val="00F10E19"/>
    <w:rsid w:val="00F10E52"/>
    <w:rsid w:val="00F10E5E"/>
    <w:rsid w:val="00F10FB8"/>
    <w:rsid w:val="00F11023"/>
    <w:rsid w:val="00F1104C"/>
    <w:rsid w:val="00F110CB"/>
    <w:rsid w:val="00F110D7"/>
    <w:rsid w:val="00F113D7"/>
    <w:rsid w:val="00F113F5"/>
    <w:rsid w:val="00F11572"/>
    <w:rsid w:val="00F116E5"/>
    <w:rsid w:val="00F1188F"/>
    <w:rsid w:val="00F118CF"/>
    <w:rsid w:val="00F11990"/>
    <w:rsid w:val="00F11B19"/>
    <w:rsid w:val="00F11C8A"/>
    <w:rsid w:val="00F11CF2"/>
    <w:rsid w:val="00F11D3B"/>
    <w:rsid w:val="00F12327"/>
    <w:rsid w:val="00F1255C"/>
    <w:rsid w:val="00F125BB"/>
    <w:rsid w:val="00F125C7"/>
    <w:rsid w:val="00F12614"/>
    <w:rsid w:val="00F1268C"/>
    <w:rsid w:val="00F12738"/>
    <w:rsid w:val="00F12756"/>
    <w:rsid w:val="00F127A5"/>
    <w:rsid w:val="00F127BB"/>
    <w:rsid w:val="00F12B4E"/>
    <w:rsid w:val="00F12BF2"/>
    <w:rsid w:val="00F12D56"/>
    <w:rsid w:val="00F12F12"/>
    <w:rsid w:val="00F12FBE"/>
    <w:rsid w:val="00F12FD2"/>
    <w:rsid w:val="00F13062"/>
    <w:rsid w:val="00F132E3"/>
    <w:rsid w:val="00F1331E"/>
    <w:rsid w:val="00F1343B"/>
    <w:rsid w:val="00F134E4"/>
    <w:rsid w:val="00F13619"/>
    <w:rsid w:val="00F137E5"/>
    <w:rsid w:val="00F1384D"/>
    <w:rsid w:val="00F138CC"/>
    <w:rsid w:val="00F13A1D"/>
    <w:rsid w:val="00F13AE4"/>
    <w:rsid w:val="00F13E58"/>
    <w:rsid w:val="00F13FC2"/>
    <w:rsid w:val="00F13FE4"/>
    <w:rsid w:val="00F13FF7"/>
    <w:rsid w:val="00F143F3"/>
    <w:rsid w:val="00F14434"/>
    <w:rsid w:val="00F14670"/>
    <w:rsid w:val="00F146E5"/>
    <w:rsid w:val="00F14A99"/>
    <w:rsid w:val="00F14AF6"/>
    <w:rsid w:val="00F14BDC"/>
    <w:rsid w:val="00F14CDC"/>
    <w:rsid w:val="00F14D17"/>
    <w:rsid w:val="00F14D4C"/>
    <w:rsid w:val="00F14EAE"/>
    <w:rsid w:val="00F14FB9"/>
    <w:rsid w:val="00F15073"/>
    <w:rsid w:val="00F150DB"/>
    <w:rsid w:val="00F1544E"/>
    <w:rsid w:val="00F154A2"/>
    <w:rsid w:val="00F1556D"/>
    <w:rsid w:val="00F15584"/>
    <w:rsid w:val="00F156B7"/>
    <w:rsid w:val="00F15755"/>
    <w:rsid w:val="00F1575B"/>
    <w:rsid w:val="00F15916"/>
    <w:rsid w:val="00F159E5"/>
    <w:rsid w:val="00F15B4D"/>
    <w:rsid w:val="00F15FBF"/>
    <w:rsid w:val="00F16078"/>
    <w:rsid w:val="00F1610B"/>
    <w:rsid w:val="00F16128"/>
    <w:rsid w:val="00F16265"/>
    <w:rsid w:val="00F162D9"/>
    <w:rsid w:val="00F1631C"/>
    <w:rsid w:val="00F166AE"/>
    <w:rsid w:val="00F16973"/>
    <w:rsid w:val="00F16987"/>
    <w:rsid w:val="00F16BBB"/>
    <w:rsid w:val="00F16BD9"/>
    <w:rsid w:val="00F16C0D"/>
    <w:rsid w:val="00F16D41"/>
    <w:rsid w:val="00F16D76"/>
    <w:rsid w:val="00F16E94"/>
    <w:rsid w:val="00F17029"/>
    <w:rsid w:val="00F17038"/>
    <w:rsid w:val="00F17071"/>
    <w:rsid w:val="00F1732F"/>
    <w:rsid w:val="00F174A4"/>
    <w:rsid w:val="00F175BD"/>
    <w:rsid w:val="00F17796"/>
    <w:rsid w:val="00F177CA"/>
    <w:rsid w:val="00F178E3"/>
    <w:rsid w:val="00F17C05"/>
    <w:rsid w:val="00F17C6F"/>
    <w:rsid w:val="00F17D19"/>
    <w:rsid w:val="00F200E4"/>
    <w:rsid w:val="00F202CA"/>
    <w:rsid w:val="00F20340"/>
    <w:rsid w:val="00F2050B"/>
    <w:rsid w:val="00F20535"/>
    <w:rsid w:val="00F207CD"/>
    <w:rsid w:val="00F2085F"/>
    <w:rsid w:val="00F208E7"/>
    <w:rsid w:val="00F2092A"/>
    <w:rsid w:val="00F20A05"/>
    <w:rsid w:val="00F20A5A"/>
    <w:rsid w:val="00F20AB9"/>
    <w:rsid w:val="00F20B54"/>
    <w:rsid w:val="00F20BD6"/>
    <w:rsid w:val="00F20C22"/>
    <w:rsid w:val="00F20DB5"/>
    <w:rsid w:val="00F20E2C"/>
    <w:rsid w:val="00F20F14"/>
    <w:rsid w:val="00F21010"/>
    <w:rsid w:val="00F21102"/>
    <w:rsid w:val="00F21175"/>
    <w:rsid w:val="00F2128E"/>
    <w:rsid w:val="00F21315"/>
    <w:rsid w:val="00F21363"/>
    <w:rsid w:val="00F2136C"/>
    <w:rsid w:val="00F213B7"/>
    <w:rsid w:val="00F21403"/>
    <w:rsid w:val="00F21415"/>
    <w:rsid w:val="00F21510"/>
    <w:rsid w:val="00F21571"/>
    <w:rsid w:val="00F215A6"/>
    <w:rsid w:val="00F215AA"/>
    <w:rsid w:val="00F21739"/>
    <w:rsid w:val="00F21A37"/>
    <w:rsid w:val="00F21B80"/>
    <w:rsid w:val="00F21D70"/>
    <w:rsid w:val="00F21E47"/>
    <w:rsid w:val="00F21F25"/>
    <w:rsid w:val="00F22058"/>
    <w:rsid w:val="00F2215D"/>
    <w:rsid w:val="00F223AC"/>
    <w:rsid w:val="00F22449"/>
    <w:rsid w:val="00F22461"/>
    <w:rsid w:val="00F22516"/>
    <w:rsid w:val="00F22581"/>
    <w:rsid w:val="00F2259D"/>
    <w:rsid w:val="00F22626"/>
    <w:rsid w:val="00F2277A"/>
    <w:rsid w:val="00F22886"/>
    <w:rsid w:val="00F228B4"/>
    <w:rsid w:val="00F228EC"/>
    <w:rsid w:val="00F22950"/>
    <w:rsid w:val="00F229DE"/>
    <w:rsid w:val="00F22A37"/>
    <w:rsid w:val="00F22BA9"/>
    <w:rsid w:val="00F22C18"/>
    <w:rsid w:val="00F22CB2"/>
    <w:rsid w:val="00F22E0F"/>
    <w:rsid w:val="00F22EE9"/>
    <w:rsid w:val="00F230C8"/>
    <w:rsid w:val="00F233CF"/>
    <w:rsid w:val="00F2349C"/>
    <w:rsid w:val="00F234E7"/>
    <w:rsid w:val="00F235DC"/>
    <w:rsid w:val="00F237BD"/>
    <w:rsid w:val="00F237DD"/>
    <w:rsid w:val="00F23992"/>
    <w:rsid w:val="00F239E2"/>
    <w:rsid w:val="00F23A4F"/>
    <w:rsid w:val="00F23EFA"/>
    <w:rsid w:val="00F23F39"/>
    <w:rsid w:val="00F240CA"/>
    <w:rsid w:val="00F243DA"/>
    <w:rsid w:val="00F24422"/>
    <w:rsid w:val="00F246D5"/>
    <w:rsid w:val="00F24748"/>
    <w:rsid w:val="00F2475C"/>
    <w:rsid w:val="00F249D6"/>
    <w:rsid w:val="00F24A3C"/>
    <w:rsid w:val="00F24A4B"/>
    <w:rsid w:val="00F24A8F"/>
    <w:rsid w:val="00F24B51"/>
    <w:rsid w:val="00F24B5A"/>
    <w:rsid w:val="00F24CE4"/>
    <w:rsid w:val="00F24D0C"/>
    <w:rsid w:val="00F24D7C"/>
    <w:rsid w:val="00F24D8F"/>
    <w:rsid w:val="00F24F78"/>
    <w:rsid w:val="00F24FA2"/>
    <w:rsid w:val="00F2521E"/>
    <w:rsid w:val="00F2530A"/>
    <w:rsid w:val="00F25384"/>
    <w:rsid w:val="00F253F8"/>
    <w:rsid w:val="00F254A1"/>
    <w:rsid w:val="00F254BF"/>
    <w:rsid w:val="00F257E0"/>
    <w:rsid w:val="00F258B9"/>
    <w:rsid w:val="00F2591D"/>
    <w:rsid w:val="00F25A4B"/>
    <w:rsid w:val="00F25AC4"/>
    <w:rsid w:val="00F25B36"/>
    <w:rsid w:val="00F25CDC"/>
    <w:rsid w:val="00F25D60"/>
    <w:rsid w:val="00F25D68"/>
    <w:rsid w:val="00F25DE8"/>
    <w:rsid w:val="00F25E7C"/>
    <w:rsid w:val="00F25F9E"/>
    <w:rsid w:val="00F25FAE"/>
    <w:rsid w:val="00F26038"/>
    <w:rsid w:val="00F26070"/>
    <w:rsid w:val="00F260DF"/>
    <w:rsid w:val="00F2617E"/>
    <w:rsid w:val="00F26218"/>
    <w:rsid w:val="00F26503"/>
    <w:rsid w:val="00F26581"/>
    <w:rsid w:val="00F265D9"/>
    <w:rsid w:val="00F26810"/>
    <w:rsid w:val="00F2683C"/>
    <w:rsid w:val="00F2690B"/>
    <w:rsid w:val="00F26949"/>
    <w:rsid w:val="00F26AC5"/>
    <w:rsid w:val="00F26B0E"/>
    <w:rsid w:val="00F26C87"/>
    <w:rsid w:val="00F26CCF"/>
    <w:rsid w:val="00F26E2B"/>
    <w:rsid w:val="00F26EA1"/>
    <w:rsid w:val="00F27119"/>
    <w:rsid w:val="00F2733A"/>
    <w:rsid w:val="00F273C7"/>
    <w:rsid w:val="00F2766C"/>
    <w:rsid w:val="00F278F8"/>
    <w:rsid w:val="00F27975"/>
    <w:rsid w:val="00F27A9A"/>
    <w:rsid w:val="00F27B5A"/>
    <w:rsid w:val="00F27D3B"/>
    <w:rsid w:val="00F27D8C"/>
    <w:rsid w:val="00F27EC1"/>
    <w:rsid w:val="00F282E3"/>
    <w:rsid w:val="00F2FDAD"/>
    <w:rsid w:val="00F300AD"/>
    <w:rsid w:val="00F30171"/>
    <w:rsid w:val="00F30189"/>
    <w:rsid w:val="00F3022E"/>
    <w:rsid w:val="00F3028D"/>
    <w:rsid w:val="00F3030B"/>
    <w:rsid w:val="00F3033D"/>
    <w:rsid w:val="00F3036B"/>
    <w:rsid w:val="00F30384"/>
    <w:rsid w:val="00F30629"/>
    <w:rsid w:val="00F307E1"/>
    <w:rsid w:val="00F30809"/>
    <w:rsid w:val="00F30815"/>
    <w:rsid w:val="00F30AA5"/>
    <w:rsid w:val="00F30B13"/>
    <w:rsid w:val="00F30D80"/>
    <w:rsid w:val="00F30D9B"/>
    <w:rsid w:val="00F30DAE"/>
    <w:rsid w:val="00F30E00"/>
    <w:rsid w:val="00F30E33"/>
    <w:rsid w:val="00F3104B"/>
    <w:rsid w:val="00F31052"/>
    <w:rsid w:val="00F3116D"/>
    <w:rsid w:val="00F3138E"/>
    <w:rsid w:val="00F313DE"/>
    <w:rsid w:val="00F3161F"/>
    <w:rsid w:val="00F3178D"/>
    <w:rsid w:val="00F3181F"/>
    <w:rsid w:val="00F3196D"/>
    <w:rsid w:val="00F31E29"/>
    <w:rsid w:val="00F31F80"/>
    <w:rsid w:val="00F32018"/>
    <w:rsid w:val="00F32027"/>
    <w:rsid w:val="00F320A0"/>
    <w:rsid w:val="00F32182"/>
    <w:rsid w:val="00F32271"/>
    <w:rsid w:val="00F3245F"/>
    <w:rsid w:val="00F32565"/>
    <w:rsid w:val="00F3260A"/>
    <w:rsid w:val="00F32635"/>
    <w:rsid w:val="00F32688"/>
    <w:rsid w:val="00F32B27"/>
    <w:rsid w:val="00F32B6D"/>
    <w:rsid w:val="00F32E1A"/>
    <w:rsid w:val="00F32E3B"/>
    <w:rsid w:val="00F32FD7"/>
    <w:rsid w:val="00F331DF"/>
    <w:rsid w:val="00F335E1"/>
    <w:rsid w:val="00F336FB"/>
    <w:rsid w:val="00F3371A"/>
    <w:rsid w:val="00F337B4"/>
    <w:rsid w:val="00F3380D"/>
    <w:rsid w:val="00F33909"/>
    <w:rsid w:val="00F339BE"/>
    <w:rsid w:val="00F33A59"/>
    <w:rsid w:val="00F33A7D"/>
    <w:rsid w:val="00F33C20"/>
    <w:rsid w:val="00F33C29"/>
    <w:rsid w:val="00F33C7A"/>
    <w:rsid w:val="00F33C91"/>
    <w:rsid w:val="00F33D08"/>
    <w:rsid w:val="00F33D15"/>
    <w:rsid w:val="00F33DD9"/>
    <w:rsid w:val="00F33E11"/>
    <w:rsid w:val="00F33EA1"/>
    <w:rsid w:val="00F33EB0"/>
    <w:rsid w:val="00F3401D"/>
    <w:rsid w:val="00F34230"/>
    <w:rsid w:val="00F34292"/>
    <w:rsid w:val="00F34351"/>
    <w:rsid w:val="00F34374"/>
    <w:rsid w:val="00F343B7"/>
    <w:rsid w:val="00F3456F"/>
    <w:rsid w:val="00F3458A"/>
    <w:rsid w:val="00F345A2"/>
    <w:rsid w:val="00F34699"/>
    <w:rsid w:val="00F3473C"/>
    <w:rsid w:val="00F34816"/>
    <w:rsid w:val="00F3487A"/>
    <w:rsid w:val="00F34962"/>
    <w:rsid w:val="00F34A6D"/>
    <w:rsid w:val="00F34A98"/>
    <w:rsid w:val="00F34C71"/>
    <w:rsid w:val="00F34DD7"/>
    <w:rsid w:val="00F350DB"/>
    <w:rsid w:val="00F351E4"/>
    <w:rsid w:val="00F351F7"/>
    <w:rsid w:val="00F35226"/>
    <w:rsid w:val="00F3532E"/>
    <w:rsid w:val="00F35516"/>
    <w:rsid w:val="00F35641"/>
    <w:rsid w:val="00F35946"/>
    <w:rsid w:val="00F359C9"/>
    <w:rsid w:val="00F35AF6"/>
    <w:rsid w:val="00F35AF8"/>
    <w:rsid w:val="00F35BEE"/>
    <w:rsid w:val="00F35CD5"/>
    <w:rsid w:val="00F35DF3"/>
    <w:rsid w:val="00F35E55"/>
    <w:rsid w:val="00F36055"/>
    <w:rsid w:val="00F36128"/>
    <w:rsid w:val="00F361F0"/>
    <w:rsid w:val="00F362DF"/>
    <w:rsid w:val="00F36359"/>
    <w:rsid w:val="00F36536"/>
    <w:rsid w:val="00F367FF"/>
    <w:rsid w:val="00F3684E"/>
    <w:rsid w:val="00F368DD"/>
    <w:rsid w:val="00F36936"/>
    <w:rsid w:val="00F36949"/>
    <w:rsid w:val="00F369BB"/>
    <w:rsid w:val="00F36BA2"/>
    <w:rsid w:val="00F36ED6"/>
    <w:rsid w:val="00F36F1F"/>
    <w:rsid w:val="00F36F3A"/>
    <w:rsid w:val="00F3703A"/>
    <w:rsid w:val="00F370D8"/>
    <w:rsid w:val="00F371DE"/>
    <w:rsid w:val="00F37310"/>
    <w:rsid w:val="00F3736F"/>
    <w:rsid w:val="00F373E9"/>
    <w:rsid w:val="00F37480"/>
    <w:rsid w:val="00F374C6"/>
    <w:rsid w:val="00F37528"/>
    <w:rsid w:val="00F375A7"/>
    <w:rsid w:val="00F3774C"/>
    <w:rsid w:val="00F377E8"/>
    <w:rsid w:val="00F37B2F"/>
    <w:rsid w:val="00F37C05"/>
    <w:rsid w:val="00F37C11"/>
    <w:rsid w:val="00F37E0F"/>
    <w:rsid w:val="00F40038"/>
    <w:rsid w:val="00F401B8"/>
    <w:rsid w:val="00F40501"/>
    <w:rsid w:val="00F4072B"/>
    <w:rsid w:val="00F40768"/>
    <w:rsid w:val="00F40828"/>
    <w:rsid w:val="00F408DF"/>
    <w:rsid w:val="00F40C07"/>
    <w:rsid w:val="00F40C45"/>
    <w:rsid w:val="00F40C59"/>
    <w:rsid w:val="00F40D7A"/>
    <w:rsid w:val="00F40D82"/>
    <w:rsid w:val="00F40E6E"/>
    <w:rsid w:val="00F40F3C"/>
    <w:rsid w:val="00F40FBE"/>
    <w:rsid w:val="00F40FF6"/>
    <w:rsid w:val="00F4106E"/>
    <w:rsid w:val="00F410FD"/>
    <w:rsid w:val="00F411A4"/>
    <w:rsid w:val="00F41361"/>
    <w:rsid w:val="00F4148A"/>
    <w:rsid w:val="00F41508"/>
    <w:rsid w:val="00F41653"/>
    <w:rsid w:val="00F4166F"/>
    <w:rsid w:val="00F416B3"/>
    <w:rsid w:val="00F4185A"/>
    <w:rsid w:val="00F41B3E"/>
    <w:rsid w:val="00F41BC9"/>
    <w:rsid w:val="00F41BD2"/>
    <w:rsid w:val="00F41CE6"/>
    <w:rsid w:val="00F41F78"/>
    <w:rsid w:val="00F41FE8"/>
    <w:rsid w:val="00F420D4"/>
    <w:rsid w:val="00F4235B"/>
    <w:rsid w:val="00F424BD"/>
    <w:rsid w:val="00F42508"/>
    <w:rsid w:val="00F425C6"/>
    <w:rsid w:val="00F425F1"/>
    <w:rsid w:val="00F4260A"/>
    <w:rsid w:val="00F42680"/>
    <w:rsid w:val="00F4278E"/>
    <w:rsid w:val="00F429A3"/>
    <w:rsid w:val="00F42A3A"/>
    <w:rsid w:val="00F42AC9"/>
    <w:rsid w:val="00F42D21"/>
    <w:rsid w:val="00F42E1D"/>
    <w:rsid w:val="00F42F0A"/>
    <w:rsid w:val="00F4317F"/>
    <w:rsid w:val="00F43218"/>
    <w:rsid w:val="00F435AB"/>
    <w:rsid w:val="00F43670"/>
    <w:rsid w:val="00F4368E"/>
    <w:rsid w:val="00F437EA"/>
    <w:rsid w:val="00F43860"/>
    <w:rsid w:val="00F43907"/>
    <w:rsid w:val="00F439A9"/>
    <w:rsid w:val="00F43A29"/>
    <w:rsid w:val="00F43C6E"/>
    <w:rsid w:val="00F43D44"/>
    <w:rsid w:val="00F43E02"/>
    <w:rsid w:val="00F43F84"/>
    <w:rsid w:val="00F43FD3"/>
    <w:rsid w:val="00F44081"/>
    <w:rsid w:val="00F4411C"/>
    <w:rsid w:val="00F4441A"/>
    <w:rsid w:val="00F4449D"/>
    <w:rsid w:val="00F44817"/>
    <w:rsid w:val="00F448E7"/>
    <w:rsid w:val="00F44C76"/>
    <w:rsid w:val="00F44E15"/>
    <w:rsid w:val="00F44EBE"/>
    <w:rsid w:val="00F44F5C"/>
    <w:rsid w:val="00F4523C"/>
    <w:rsid w:val="00F45249"/>
    <w:rsid w:val="00F45470"/>
    <w:rsid w:val="00F454D9"/>
    <w:rsid w:val="00F4566F"/>
    <w:rsid w:val="00F458E4"/>
    <w:rsid w:val="00F45A1D"/>
    <w:rsid w:val="00F45B8E"/>
    <w:rsid w:val="00F45D24"/>
    <w:rsid w:val="00F45DD6"/>
    <w:rsid w:val="00F45E0B"/>
    <w:rsid w:val="00F45E32"/>
    <w:rsid w:val="00F45E46"/>
    <w:rsid w:val="00F45EBB"/>
    <w:rsid w:val="00F45FFD"/>
    <w:rsid w:val="00F46070"/>
    <w:rsid w:val="00F46112"/>
    <w:rsid w:val="00F4644D"/>
    <w:rsid w:val="00F46479"/>
    <w:rsid w:val="00F46640"/>
    <w:rsid w:val="00F466F6"/>
    <w:rsid w:val="00F46C14"/>
    <w:rsid w:val="00F46C53"/>
    <w:rsid w:val="00F46CB6"/>
    <w:rsid w:val="00F46D2E"/>
    <w:rsid w:val="00F46DD6"/>
    <w:rsid w:val="00F46ED7"/>
    <w:rsid w:val="00F47071"/>
    <w:rsid w:val="00F4732B"/>
    <w:rsid w:val="00F47464"/>
    <w:rsid w:val="00F47558"/>
    <w:rsid w:val="00F47573"/>
    <w:rsid w:val="00F476FA"/>
    <w:rsid w:val="00F47736"/>
    <w:rsid w:val="00F4787C"/>
    <w:rsid w:val="00F478CB"/>
    <w:rsid w:val="00F47922"/>
    <w:rsid w:val="00F4797F"/>
    <w:rsid w:val="00F47A79"/>
    <w:rsid w:val="00F47A8C"/>
    <w:rsid w:val="00F47AD8"/>
    <w:rsid w:val="00F47B80"/>
    <w:rsid w:val="00F47BBC"/>
    <w:rsid w:val="00F47C83"/>
    <w:rsid w:val="00F47CE9"/>
    <w:rsid w:val="00F47F34"/>
    <w:rsid w:val="00F47F3A"/>
    <w:rsid w:val="00F5002F"/>
    <w:rsid w:val="00F50126"/>
    <w:rsid w:val="00F50236"/>
    <w:rsid w:val="00F502EA"/>
    <w:rsid w:val="00F50332"/>
    <w:rsid w:val="00F50382"/>
    <w:rsid w:val="00F50402"/>
    <w:rsid w:val="00F50438"/>
    <w:rsid w:val="00F505CA"/>
    <w:rsid w:val="00F50D02"/>
    <w:rsid w:val="00F50FD6"/>
    <w:rsid w:val="00F5114A"/>
    <w:rsid w:val="00F51310"/>
    <w:rsid w:val="00F513CD"/>
    <w:rsid w:val="00F51425"/>
    <w:rsid w:val="00F51448"/>
    <w:rsid w:val="00F5151B"/>
    <w:rsid w:val="00F51659"/>
    <w:rsid w:val="00F517A2"/>
    <w:rsid w:val="00F51872"/>
    <w:rsid w:val="00F5197C"/>
    <w:rsid w:val="00F519A3"/>
    <w:rsid w:val="00F519BE"/>
    <w:rsid w:val="00F519C8"/>
    <w:rsid w:val="00F51ABE"/>
    <w:rsid w:val="00F51AC3"/>
    <w:rsid w:val="00F51AD4"/>
    <w:rsid w:val="00F51C35"/>
    <w:rsid w:val="00F51CB9"/>
    <w:rsid w:val="00F51CC0"/>
    <w:rsid w:val="00F51D05"/>
    <w:rsid w:val="00F51DA2"/>
    <w:rsid w:val="00F51E70"/>
    <w:rsid w:val="00F51F54"/>
    <w:rsid w:val="00F51F60"/>
    <w:rsid w:val="00F52165"/>
    <w:rsid w:val="00F521CD"/>
    <w:rsid w:val="00F52347"/>
    <w:rsid w:val="00F52473"/>
    <w:rsid w:val="00F526F4"/>
    <w:rsid w:val="00F5285B"/>
    <w:rsid w:val="00F52868"/>
    <w:rsid w:val="00F529CF"/>
    <w:rsid w:val="00F52B0F"/>
    <w:rsid w:val="00F52B40"/>
    <w:rsid w:val="00F52BF8"/>
    <w:rsid w:val="00F52FDF"/>
    <w:rsid w:val="00F53189"/>
    <w:rsid w:val="00F5320A"/>
    <w:rsid w:val="00F53328"/>
    <w:rsid w:val="00F533B1"/>
    <w:rsid w:val="00F533C7"/>
    <w:rsid w:val="00F536F4"/>
    <w:rsid w:val="00F536FA"/>
    <w:rsid w:val="00F538D6"/>
    <w:rsid w:val="00F53B1B"/>
    <w:rsid w:val="00F53D2C"/>
    <w:rsid w:val="00F53D35"/>
    <w:rsid w:val="00F53D71"/>
    <w:rsid w:val="00F53DA7"/>
    <w:rsid w:val="00F54029"/>
    <w:rsid w:val="00F5410F"/>
    <w:rsid w:val="00F543EC"/>
    <w:rsid w:val="00F54421"/>
    <w:rsid w:val="00F547AD"/>
    <w:rsid w:val="00F547D2"/>
    <w:rsid w:val="00F5487E"/>
    <w:rsid w:val="00F549D9"/>
    <w:rsid w:val="00F54A8E"/>
    <w:rsid w:val="00F54BDD"/>
    <w:rsid w:val="00F54CE8"/>
    <w:rsid w:val="00F54DF9"/>
    <w:rsid w:val="00F55122"/>
    <w:rsid w:val="00F5514D"/>
    <w:rsid w:val="00F5525F"/>
    <w:rsid w:val="00F552FE"/>
    <w:rsid w:val="00F553C4"/>
    <w:rsid w:val="00F553C5"/>
    <w:rsid w:val="00F554A1"/>
    <w:rsid w:val="00F55530"/>
    <w:rsid w:val="00F5571F"/>
    <w:rsid w:val="00F55968"/>
    <w:rsid w:val="00F55ADF"/>
    <w:rsid w:val="00F55B96"/>
    <w:rsid w:val="00F55C55"/>
    <w:rsid w:val="00F55D24"/>
    <w:rsid w:val="00F55DEE"/>
    <w:rsid w:val="00F55E77"/>
    <w:rsid w:val="00F55F29"/>
    <w:rsid w:val="00F5601C"/>
    <w:rsid w:val="00F56158"/>
    <w:rsid w:val="00F561B4"/>
    <w:rsid w:val="00F562D1"/>
    <w:rsid w:val="00F56358"/>
    <w:rsid w:val="00F564B6"/>
    <w:rsid w:val="00F5676A"/>
    <w:rsid w:val="00F567C6"/>
    <w:rsid w:val="00F56848"/>
    <w:rsid w:val="00F568EA"/>
    <w:rsid w:val="00F5695F"/>
    <w:rsid w:val="00F56A79"/>
    <w:rsid w:val="00F56B11"/>
    <w:rsid w:val="00F56B76"/>
    <w:rsid w:val="00F56CA7"/>
    <w:rsid w:val="00F56D53"/>
    <w:rsid w:val="00F56DCB"/>
    <w:rsid w:val="00F56E01"/>
    <w:rsid w:val="00F56F06"/>
    <w:rsid w:val="00F57012"/>
    <w:rsid w:val="00F57174"/>
    <w:rsid w:val="00F57222"/>
    <w:rsid w:val="00F572C2"/>
    <w:rsid w:val="00F573C4"/>
    <w:rsid w:val="00F5753A"/>
    <w:rsid w:val="00F57621"/>
    <w:rsid w:val="00F576C5"/>
    <w:rsid w:val="00F57838"/>
    <w:rsid w:val="00F5791E"/>
    <w:rsid w:val="00F57956"/>
    <w:rsid w:val="00F579BE"/>
    <w:rsid w:val="00F579C1"/>
    <w:rsid w:val="00F57A45"/>
    <w:rsid w:val="00F57CA1"/>
    <w:rsid w:val="00F57D49"/>
    <w:rsid w:val="00F57DA0"/>
    <w:rsid w:val="00F57F85"/>
    <w:rsid w:val="00F57F94"/>
    <w:rsid w:val="00F57FBC"/>
    <w:rsid w:val="00F57FD7"/>
    <w:rsid w:val="00F5A4DE"/>
    <w:rsid w:val="00F602D8"/>
    <w:rsid w:val="00F6056A"/>
    <w:rsid w:val="00F60632"/>
    <w:rsid w:val="00F60666"/>
    <w:rsid w:val="00F6074C"/>
    <w:rsid w:val="00F607E7"/>
    <w:rsid w:val="00F608E9"/>
    <w:rsid w:val="00F60964"/>
    <w:rsid w:val="00F60995"/>
    <w:rsid w:val="00F60A93"/>
    <w:rsid w:val="00F60B24"/>
    <w:rsid w:val="00F60BEE"/>
    <w:rsid w:val="00F60BFC"/>
    <w:rsid w:val="00F60D24"/>
    <w:rsid w:val="00F6113B"/>
    <w:rsid w:val="00F6132A"/>
    <w:rsid w:val="00F61478"/>
    <w:rsid w:val="00F614D7"/>
    <w:rsid w:val="00F61615"/>
    <w:rsid w:val="00F6176C"/>
    <w:rsid w:val="00F618DC"/>
    <w:rsid w:val="00F61D60"/>
    <w:rsid w:val="00F61D6D"/>
    <w:rsid w:val="00F61F06"/>
    <w:rsid w:val="00F61F96"/>
    <w:rsid w:val="00F61FE5"/>
    <w:rsid w:val="00F62002"/>
    <w:rsid w:val="00F62068"/>
    <w:rsid w:val="00F621FD"/>
    <w:rsid w:val="00F6247C"/>
    <w:rsid w:val="00F624EA"/>
    <w:rsid w:val="00F62619"/>
    <w:rsid w:val="00F62664"/>
    <w:rsid w:val="00F627A1"/>
    <w:rsid w:val="00F627AA"/>
    <w:rsid w:val="00F627B7"/>
    <w:rsid w:val="00F62849"/>
    <w:rsid w:val="00F62925"/>
    <w:rsid w:val="00F6292E"/>
    <w:rsid w:val="00F62987"/>
    <w:rsid w:val="00F629AD"/>
    <w:rsid w:val="00F62E16"/>
    <w:rsid w:val="00F62F18"/>
    <w:rsid w:val="00F630D2"/>
    <w:rsid w:val="00F6312C"/>
    <w:rsid w:val="00F6313D"/>
    <w:rsid w:val="00F631CD"/>
    <w:rsid w:val="00F63257"/>
    <w:rsid w:val="00F63299"/>
    <w:rsid w:val="00F6341E"/>
    <w:rsid w:val="00F63490"/>
    <w:rsid w:val="00F63491"/>
    <w:rsid w:val="00F6359F"/>
    <w:rsid w:val="00F6382B"/>
    <w:rsid w:val="00F6392B"/>
    <w:rsid w:val="00F639DF"/>
    <w:rsid w:val="00F63AAB"/>
    <w:rsid w:val="00F63BD6"/>
    <w:rsid w:val="00F63C8A"/>
    <w:rsid w:val="00F63E82"/>
    <w:rsid w:val="00F642B7"/>
    <w:rsid w:val="00F642EE"/>
    <w:rsid w:val="00F64373"/>
    <w:rsid w:val="00F64422"/>
    <w:rsid w:val="00F6449B"/>
    <w:rsid w:val="00F6453F"/>
    <w:rsid w:val="00F645D7"/>
    <w:rsid w:val="00F64672"/>
    <w:rsid w:val="00F64935"/>
    <w:rsid w:val="00F6496D"/>
    <w:rsid w:val="00F64AD8"/>
    <w:rsid w:val="00F64BB8"/>
    <w:rsid w:val="00F64CD6"/>
    <w:rsid w:val="00F64D51"/>
    <w:rsid w:val="00F64E02"/>
    <w:rsid w:val="00F64E6C"/>
    <w:rsid w:val="00F64E97"/>
    <w:rsid w:val="00F64F0A"/>
    <w:rsid w:val="00F65067"/>
    <w:rsid w:val="00F650F6"/>
    <w:rsid w:val="00F6544D"/>
    <w:rsid w:val="00F6546B"/>
    <w:rsid w:val="00F655CC"/>
    <w:rsid w:val="00F65634"/>
    <w:rsid w:val="00F657C6"/>
    <w:rsid w:val="00F658B2"/>
    <w:rsid w:val="00F65DAF"/>
    <w:rsid w:val="00F65E02"/>
    <w:rsid w:val="00F65E3C"/>
    <w:rsid w:val="00F65EF6"/>
    <w:rsid w:val="00F65F24"/>
    <w:rsid w:val="00F660BA"/>
    <w:rsid w:val="00F6611A"/>
    <w:rsid w:val="00F66151"/>
    <w:rsid w:val="00F66256"/>
    <w:rsid w:val="00F6648D"/>
    <w:rsid w:val="00F664D4"/>
    <w:rsid w:val="00F6653C"/>
    <w:rsid w:val="00F6655E"/>
    <w:rsid w:val="00F665E5"/>
    <w:rsid w:val="00F66805"/>
    <w:rsid w:val="00F66836"/>
    <w:rsid w:val="00F6683F"/>
    <w:rsid w:val="00F66841"/>
    <w:rsid w:val="00F668CD"/>
    <w:rsid w:val="00F66A53"/>
    <w:rsid w:val="00F66F2E"/>
    <w:rsid w:val="00F66F7E"/>
    <w:rsid w:val="00F67182"/>
    <w:rsid w:val="00F672A7"/>
    <w:rsid w:val="00F673C9"/>
    <w:rsid w:val="00F67477"/>
    <w:rsid w:val="00F674D7"/>
    <w:rsid w:val="00F674EB"/>
    <w:rsid w:val="00F67522"/>
    <w:rsid w:val="00F6758E"/>
    <w:rsid w:val="00F675A7"/>
    <w:rsid w:val="00F675C0"/>
    <w:rsid w:val="00F675F8"/>
    <w:rsid w:val="00F675FA"/>
    <w:rsid w:val="00F67694"/>
    <w:rsid w:val="00F67ACB"/>
    <w:rsid w:val="00F67B4A"/>
    <w:rsid w:val="00F67CAC"/>
    <w:rsid w:val="00F67CC8"/>
    <w:rsid w:val="00F67D1F"/>
    <w:rsid w:val="00F67DB3"/>
    <w:rsid w:val="00F67F0E"/>
    <w:rsid w:val="00F700F3"/>
    <w:rsid w:val="00F70252"/>
    <w:rsid w:val="00F7026A"/>
    <w:rsid w:val="00F7026B"/>
    <w:rsid w:val="00F7027A"/>
    <w:rsid w:val="00F7038A"/>
    <w:rsid w:val="00F7044F"/>
    <w:rsid w:val="00F704E2"/>
    <w:rsid w:val="00F70531"/>
    <w:rsid w:val="00F70684"/>
    <w:rsid w:val="00F7079C"/>
    <w:rsid w:val="00F709C3"/>
    <w:rsid w:val="00F709DE"/>
    <w:rsid w:val="00F70B0F"/>
    <w:rsid w:val="00F70B49"/>
    <w:rsid w:val="00F70D15"/>
    <w:rsid w:val="00F70D2C"/>
    <w:rsid w:val="00F70F74"/>
    <w:rsid w:val="00F7105D"/>
    <w:rsid w:val="00F7107D"/>
    <w:rsid w:val="00F710E2"/>
    <w:rsid w:val="00F712BD"/>
    <w:rsid w:val="00F71719"/>
    <w:rsid w:val="00F7184B"/>
    <w:rsid w:val="00F718D8"/>
    <w:rsid w:val="00F71909"/>
    <w:rsid w:val="00F71967"/>
    <w:rsid w:val="00F71A78"/>
    <w:rsid w:val="00F71A9E"/>
    <w:rsid w:val="00F71B12"/>
    <w:rsid w:val="00F71C59"/>
    <w:rsid w:val="00F71CB7"/>
    <w:rsid w:val="00F71E7D"/>
    <w:rsid w:val="00F71FEF"/>
    <w:rsid w:val="00F7202C"/>
    <w:rsid w:val="00F722FE"/>
    <w:rsid w:val="00F72690"/>
    <w:rsid w:val="00F726CD"/>
    <w:rsid w:val="00F726EA"/>
    <w:rsid w:val="00F72770"/>
    <w:rsid w:val="00F727F4"/>
    <w:rsid w:val="00F72830"/>
    <w:rsid w:val="00F72863"/>
    <w:rsid w:val="00F72891"/>
    <w:rsid w:val="00F728E5"/>
    <w:rsid w:val="00F72A70"/>
    <w:rsid w:val="00F72BB6"/>
    <w:rsid w:val="00F72BE5"/>
    <w:rsid w:val="00F72C85"/>
    <w:rsid w:val="00F72D5F"/>
    <w:rsid w:val="00F73025"/>
    <w:rsid w:val="00F73038"/>
    <w:rsid w:val="00F731E1"/>
    <w:rsid w:val="00F7366B"/>
    <w:rsid w:val="00F736B0"/>
    <w:rsid w:val="00F738C3"/>
    <w:rsid w:val="00F73995"/>
    <w:rsid w:val="00F73AED"/>
    <w:rsid w:val="00F73C14"/>
    <w:rsid w:val="00F73CB6"/>
    <w:rsid w:val="00F73F4C"/>
    <w:rsid w:val="00F73FC0"/>
    <w:rsid w:val="00F73FE8"/>
    <w:rsid w:val="00F74043"/>
    <w:rsid w:val="00F74252"/>
    <w:rsid w:val="00F744FC"/>
    <w:rsid w:val="00F74734"/>
    <w:rsid w:val="00F7473E"/>
    <w:rsid w:val="00F74742"/>
    <w:rsid w:val="00F74761"/>
    <w:rsid w:val="00F74A32"/>
    <w:rsid w:val="00F74AF4"/>
    <w:rsid w:val="00F74D06"/>
    <w:rsid w:val="00F74DB1"/>
    <w:rsid w:val="00F74E2B"/>
    <w:rsid w:val="00F74EA4"/>
    <w:rsid w:val="00F75074"/>
    <w:rsid w:val="00F7514E"/>
    <w:rsid w:val="00F7548D"/>
    <w:rsid w:val="00F754E9"/>
    <w:rsid w:val="00F7558D"/>
    <w:rsid w:val="00F75873"/>
    <w:rsid w:val="00F75A12"/>
    <w:rsid w:val="00F75A64"/>
    <w:rsid w:val="00F75B07"/>
    <w:rsid w:val="00F75CC4"/>
    <w:rsid w:val="00F75CC9"/>
    <w:rsid w:val="00F75DA8"/>
    <w:rsid w:val="00F75DDA"/>
    <w:rsid w:val="00F75F65"/>
    <w:rsid w:val="00F75FF7"/>
    <w:rsid w:val="00F760B8"/>
    <w:rsid w:val="00F76142"/>
    <w:rsid w:val="00F761FE"/>
    <w:rsid w:val="00F764F8"/>
    <w:rsid w:val="00F76515"/>
    <w:rsid w:val="00F76545"/>
    <w:rsid w:val="00F76802"/>
    <w:rsid w:val="00F7684B"/>
    <w:rsid w:val="00F769D1"/>
    <w:rsid w:val="00F76DB9"/>
    <w:rsid w:val="00F76E3A"/>
    <w:rsid w:val="00F76E60"/>
    <w:rsid w:val="00F76ECD"/>
    <w:rsid w:val="00F7715D"/>
    <w:rsid w:val="00F77161"/>
    <w:rsid w:val="00F771C6"/>
    <w:rsid w:val="00F7729C"/>
    <w:rsid w:val="00F772A7"/>
    <w:rsid w:val="00F772B1"/>
    <w:rsid w:val="00F7737E"/>
    <w:rsid w:val="00F774CC"/>
    <w:rsid w:val="00F774E1"/>
    <w:rsid w:val="00F77690"/>
    <w:rsid w:val="00F776EF"/>
    <w:rsid w:val="00F778AD"/>
    <w:rsid w:val="00F77A7B"/>
    <w:rsid w:val="00F77BD8"/>
    <w:rsid w:val="00F77DFB"/>
    <w:rsid w:val="00F77E8A"/>
    <w:rsid w:val="00F77FD0"/>
    <w:rsid w:val="00F7EDA7"/>
    <w:rsid w:val="00F80043"/>
    <w:rsid w:val="00F8006F"/>
    <w:rsid w:val="00F8012C"/>
    <w:rsid w:val="00F801D5"/>
    <w:rsid w:val="00F801F5"/>
    <w:rsid w:val="00F803DE"/>
    <w:rsid w:val="00F804A4"/>
    <w:rsid w:val="00F8077C"/>
    <w:rsid w:val="00F80794"/>
    <w:rsid w:val="00F80911"/>
    <w:rsid w:val="00F80994"/>
    <w:rsid w:val="00F80BC3"/>
    <w:rsid w:val="00F80E8F"/>
    <w:rsid w:val="00F81015"/>
    <w:rsid w:val="00F81029"/>
    <w:rsid w:val="00F811AE"/>
    <w:rsid w:val="00F811F5"/>
    <w:rsid w:val="00F8120F"/>
    <w:rsid w:val="00F81539"/>
    <w:rsid w:val="00F815BD"/>
    <w:rsid w:val="00F81699"/>
    <w:rsid w:val="00F816A6"/>
    <w:rsid w:val="00F817E5"/>
    <w:rsid w:val="00F81A71"/>
    <w:rsid w:val="00F81B1A"/>
    <w:rsid w:val="00F81C1D"/>
    <w:rsid w:val="00F81D3C"/>
    <w:rsid w:val="00F81E54"/>
    <w:rsid w:val="00F81F05"/>
    <w:rsid w:val="00F81FC5"/>
    <w:rsid w:val="00F82119"/>
    <w:rsid w:val="00F82131"/>
    <w:rsid w:val="00F82250"/>
    <w:rsid w:val="00F82313"/>
    <w:rsid w:val="00F825DD"/>
    <w:rsid w:val="00F82708"/>
    <w:rsid w:val="00F82722"/>
    <w:rsid w:val="00F827A2"/>
    <w:rsid w:val="00F827A7"/>
    <w:rsid w:val="00F82879"/>
    <w:rsid w:val="00F82AB1"/>
    <w:rsid w:val="00F82AD1"/>
    <w:rsid w:val="00F82D5C"/>
    <w:rsid w:val="00F82DA9"/>
    <w:rsid w:val="00F82E45"/>
    <w:rsid w:val="00F82EF9"/>
    <w:rsid w:val="00F82F4F"/>
    <w:rsid w:val="00F83048"/>
    <w:rsid w:val="00F83257"/>
    <w:rsid w:val="00F83509"/>
    <w:rsid w:val="00F836DF"/>
    <w:rsid w:val="00F83874"/>
    <w:rsid w:val="00F839B7"/>
    <w:rsid w:val="00F839E3"/>
    <w:rsid w:val="00F839F2"/>
    <w:rsid w:val="00F83A29"/>
    <w:rsid w:val="00F83BD2"/>
    <w:rsid w:val="00F83E1B"/>
    <w:rsid w:val="00F8415E"/>
    <w:rsid w:val="00F8419E"/>
    <w:rsid w:val="00F841C0"/>
    <w:rsid w:val="00F84276"/>
    <w:rsid w:val="00F84451"/>
    <w:rsid w:val="00F844C3"/>
    <w:rsid w:val="00F84818"/>
    <w:rsid w:val="00F848AF"/>
    <w:rsid w:val="00F848FB"/>
    <w:rsid w:val="00F8490A"/>
    <w:rsid w:val="00F8499C"/>
    <w:rsid w:val="00F84A2A"/>
    <w:rsid w:val="00F84A71"/>
    <w:rsid w:val="00F84AE7"/>
    <w:rsid w:val="00F84B94"/>
    <w:rsid w:val="00F84D1A"/>
    <w:rsid w:val="00F84D42"/>
    <w:rsid w:val="00F84D87"/>
    <w:rsid w:val="00F84D9B"/>
    <w:rsid w:val="00F84E36"/>
    <w:rsid w:val="00F84ECB"/>
    <w:rsid w:val="00F85006"/>
    <w:rsid w:val="00F85205"/>
    <w:rsid w:val="00F85367"/>
    <w:rsid w:val="00F854CC"/>
    <w:rsid w:val="00F855A6"/>
    <w:rsid w:val="00F858FF"/>
    <w:rsid w:val="00F859FC"/>
    <w:rsid w:val="00F85A61"/>
    <w:rsid w:val="00F85C55"/>
    <w:rsid w:val="00F85E82"/>
    <w:rsid w:val="00F85E9A"/>
    <w:rsid w:val="00F85F69"/>
    <w:rsid w:val="00F85F94"/>
    <w:rsid w:val="00F86180"/>
    <w:rsid w:val="00F86245"/>
    <w:rsid w:val="00F8625B"/>
    <w:rsid w:val="00F86428"/>
    <w:rsid w:val="00F86474"/>
    <w:rsid w:val="00F86689"/>
    <w:rsid w:val="00F8671B"/>
    <w:rsid w:val="00F86AEA"/>
    <w:rsid w:val="00F86C62"/>
    <w:rsid w:val="00F86C81"/>
    <w:rsid w:val="00F86CDE"/>
    <w:rsid w:val="00F86D9C"/>
    <w:rsid w:val="00F87050"/>
    <w:rsid w:val="00F87125"/>
    <w:rsid w:val="00F8719F"/>
    <w:rsid w:val="00F871F7"/>
    <w:rsid w:val="00F872F6"/>
    <w:rsid w:val="00F873C3"/>
    <w:rsid w:val="00F875EC"/>
    <w:rsid w:val="00F878D7"/>
    <w:rsid w:val="00F878EF"/>
    <w:rsid w:val="00F8799B"/>
    <w:rsid w:val="00F87B48"/>
    <w:rsid w:val="00F87C90"/>
    <w:rsid w:val="00F87C92"/>
    <w:rsid w:val="00F87CB0"/>
    <w:rsid w:val="00F87D20"/>
    <w:rsid w:val="00F87D4E"/>
    <w:rsid w:val="00F87D5A"/>
    <w:rsid w:val="00F87F5F"/>
    <w:rsid w:val="00F87FF2"/>
    <w:rsid w:val="00F90076"/>
    <w:rsid w:val="00F9016C"/>
    <w:rsid w:val="00F901D7"/>
    <w:rsid w:val="00F901F5"/>
    <w:rsid w:val="00F902B7"/>
    <w:rsid w:val="00F903A1"/>
    <w:rsid w:val="00F905FF"/>
    <w:rsid w:val="00F9063D"/>
    <w:rsid w:val="00F906B1"/>
    <w:rsid w:val="00F906D9"/>
    <w:rsid w:val="00F907F8"/>
    <w:rsid w:val="00F908DD"/>
    <w:rsid w:val="00F90A02"/>
    <w:rsid w:val="00F90A07"/>
    <w:rsid w:val="00F90B3F"/>
    <w:rsid w:val="00F90CDD"/>
    <w:rsid w:val="00F90DC9"/>
    <w:rsid w:val="00F90F5D"/>
    <w:rsid w:val="00F90FED"/>
    <w:rsid w:val="00F91024"/>
    <w:rsid w:val="00F9107F"/>
    <w:rsid w:val="00F91150"/>
    <w:rsid w:val="00F91356"/>
    <w:rsid w:val="00F91515"/>
    <w:rsid w:val="00F916EE"/>
    <w:rsid w:val="00F917A8"/>
    <w:rsid w:val="00F9183F"/>
    <w:rsid w:val="00F91A56"/>
    <w:rsid w:val="00F91CAF"/>
    <w:rsid w:val="00F91D16"/>
    <w:rsid w:val="00F91D79"/>
    <w:rsid w:val="00F91DBD"/>
    <w:rsid w:val="00F91F07"/>
    <w:rsid w:val="00F91F11"/>
    <w:rsid w:val="00F91F4E"/>
    <w:rsid w:val="00F920C6"/>
    <w:rsid w:val="00F922AE"/>
    <w:rsid w:val="00F924C6"/>
    <w:rsid w:val="00F924D7"/>
    <w:rsid w:val="00F925FE"/>
    <w:rsid w:val="00F92690"/>
    <w:rsid w:val="00F92795"/>
    <w:rsid w:val="00F927B7"/>
    <w:rsid w:val="00F927DC"/>
    <w:rsid w:val="00F9289C"/>
    <w:rsid w:val="00F92978"/>
    <w:rsid w:val="00F9298D"/>
    <w:rsid w:val="00F92A70"/>
    <w:rsid w:val="00F92AE5"/>
    <w:rsid w:val="00F92C68"/>
    <w:rsid w:val="00F92D61"/>
    <w:rsid w:val="00F92E12"/>
    <w:rsid w:val="00F93032"/>
    <w:rsid w:val="00F93114"/>
    <w:rsid w:val="00F9312E"/>
    <w:rsid w:val="00F932A4"/>
    <w:rsid w:val="00F93350"/>
    <w:rsid w:val="00F9341C"/>
    <w:rsid w:val="00F934F1"/>
    <w:rsid w:val="00F935B5"/>
    <w:rsid w:val="00F935CB"/>
    <w:rsid w:val="00F935D8"/>
    <w:rsid w:val="00F936BC"/>
    <w:rsid w:val="00F936EB"/>
    <w:rsid w:val="00F93750"/>
    <w:rsid w:val="00F9379C"/>
    <w:rsid w:val="00F93814"/>
    <w:rsid w:val="00F93887"/>
    <w:rsid w:val="00F93970"/>
    <w:rsid w:val="00F93A12"/>
    <w:rsid w:val="00F93B08"/>
    <w:rsid w:val="00F93F1D"/>
    <w:rsid w:val="00F93F79"/>
    <w:rsid w:val="00F940F4"/>
    <w:rsid w:val="00F940FD"/>
    <w:rsid w:val="00F94138"/>
    <w:rsid w:val="00F9417C"/>
    <w:rsid w:val="00F941CE"/>
    <w:rsid w:val="00F94253"/>
    <w:rsid w:val="00F943D6"/>
    <w:rsid w:val="00F9451D"/>
    <w:rsid w:val="00F9466B"/>
    <w:rsid w:val="00F9468B"/>
    <w:rsid w:val="00F9471F"/>
    <w:rsid w:val="00F94796"/>
    <w:rsid w:val="00F94872"/>
    <w:rsid w:val="00F949D6"/>
    <w:rsid w:val="00F94C0B"/>
    <w:rsid w:val="00F94C7E"/>
    <w:rsid w:val="00F94D36"/>
    <w:rsid w:val="00F94EEC"/>
    <w:rsid w:val="00F950D7"/>
    <w:rsid w:val="00F950DC"/>
    <w:rsid w:val="00F95223"/>
    <w:rsid w:val="00F952CE"/>
    <w:rsid w:val="00F954BA"/>
    <w:rsid w:val="00F955FC"/>
    <w:rsid w:val="00F95784"/>
    <w:rsid w:val="00F9578E"/>
    <w:rsid w:val="00F957BE"/>
    <w:rsid w:val="00F959E4"/>
    <w:rsid w:val="00F95B41"/>
    <w:rsid w:val="00F95D0A"/>
    <w:rsid w:val="00F95D9F"/>
    <w:rsid w:val="00F95E49"/>
    <w:rsid w:val="00F95E7A"/>
    <w:rsid w:val="00F95F1F"/>
    <w:rsid w:val="00F961CE"/>
    <w:rsid w:val="00F963E1"/>
    <w:rsid w:val="00F963E6"/>
    <w:rsid w:val="00F9647B"/>
    <w:rsid w:val="00F96510"/>
    <w:rsid w:val="00F9665F"/>
    <w:rsid w:val="00F966DE"/>
    <w:rsid w:val="00F967F3"/>
    <w:rsid w:val="00F96866"/>
    <w:rsid w:val="00F96931"/>
    <w:rsid w:val="00F969B1"/>
    <w:rsid w:val="00F96B4E"/>
    <w:rsid w:val="00F96B78"/>
    <w:rsid w:val="00F96BE7"/>
    <w:rsid w:val="00F96D3D"/>
    <w:rsid w:val="00F96E42"/>
    <w:rsid w:val="00F96E4E"/>
    <w:rsid w:val="00F96ECD"/>
    <w:rsid w:val="00F96EE0"/>
    <w:rsid w:val="00F96F91"/>
    <w:rsid w:val="00F971BD"/>
    <w:rsid w:val="00F972B3"/>
    <w:rsid w:val="00F97316"/>
    <w:rsid w:val="00F973CD"/>
    <w:rsid w:val="00F974D0"/>
    <w:rsid w:val="00F975C5"/>
    <w:rsid w:val="00F977A4"/>
    <w:rsid w:val="00F977FA"/>
    <w:rsid w:val="00F97830"/>
    <w:rsid w:val="00F97925"/>
    <w:rsid w:val="00F97AE9"/>
    <w:rsid w:val="00F97D65"/>
    <w:rsid w:val="00F97D9D"/>
    <w:rsid w:val="00F97E09"/>
    <w:rsid w:val="00F97E1A"/>
    <w:rsid w:val="00F97E77"/>
    <w:rsid w:val="00F9DD0A"/>
    <w:rsid w:val="00FA02A3"/>
    <w:rsid w:val="00FA02B4"/>
    <w:rsid w:val="00FA091E"/>
    <w:rsid w:val="00FA0AF7"/>
    <w:rsid w:val="00FA0B29"/>
    <w:rsid w:val="00FA0B2D"/>
    <w:rsid w:val="00FA0C3D"/>
    <w:rsid w:val="00FA0CB0"/>
    <w:rsid w:val="00FA0D65"/>
    <w:rsid w:val="00FA0E07"/>
    <w:rsid w:val="00FA1010"/>
    <w:rsid w:val="00FA10B3"/>
    <w:rsid w:val="00FA11F3"/>
    <w:rsid w:val="00FA12BC"/>
    <w:rsid w:val="00FA12F4"/>
    <w:rsid w:val="00FA148F"/>
    <w:rsid w:val="00FA1647"/>
    <w:rsid w:val="00FA1727"/>
    <w:rsid w:val="00FA17CB"/>
    <w:rsid w:val="00FA1A0B"/>
    <w:rsid w:val="00FA1AED"/>
    <w:rsid w:val="00FA1B16"/>
    <w:rsid w:val="00FA1B9F"/>
    <w:rsid w:val="00FA1BAB"/>
    <w:rsid w:val="00FA1C54"/>
    <w:rsid w:val="00FA1C70"/>
    <w:rsid w:val="00FA1DAA"/>
    <w:rsid w:val="00FA1E2D"/>
    <w:rsid w:val="00FA1E95"/>
    <w:rsid w:val="00FA1F8D"/>
    <w:rsid w:val="00FA1FC3"/>
    <w:rsid w:val="00FA2070"/>
    <w:rsid w:val="00FA21CD"/>
    <w:rsid w:val="00FA21D0"/>
    <w:rsid w:val="00FA21D4"/>
    <w:rsid w:val="00FA228B"/>
    <w:rsid w:val="00FA22D2"/>
    <w:rsid w:val="00FA22FB"/>
    <w:rsid w:val="00FA2388"/>
    <w:rsid w:val="00FA2403"/>
    <w:rsid w:val="00FA270A"/>
    <w:rsid w:val="00FA271F"/>
    <w:rsid w:val="00FA27CE"/>
    <w:rsid w:val="00FA2BAD"/>
    <w:rsid w:val="00FA2C46"/>
    <w:rsid w:val="00FA2D82"/>
    <w:rsid w:val="00FA2EC5"/>
    <w:rsid w:val="00FA3158"/>
    <w:rsid w:val="00FA3279"/>
    <w:rsid w:val="00FA335A"/>
    <w:rsid w:val="00FA33CD"/>
    <w:rsid w:val="00FA34C4"/>
    <w:rsid w:val="00FA36FA"/>
    <w:rsid w:val="00FA3741"/>
    <w:rsid w:val="00FA3823"/>
    <w:rsid w:val="00FA39BC"/>
    <w:rsid w:val="00FA3A99"/>
    <w:rsid w:val="00FA3AED"/>
    <w:rsid w:val="00FA3D1A"/>
    <w:rsid w:val="00FA3E64"/>
    <w:rsid w:val="00FA3E83"/>
    <w:rsid w:val="00FA3EA6"/>
    <w:rsid w:val="00FA3EB3"/>
    <w:rsid w:val="00FA425E"/>
    <w:rsid w:val="00FA4387"/>
    <w:rsid w:val="00FA44A0"/>
    <w:rsid w:val="00FA465E"/>
    <w:rsid w:val="00FA47F4"/>
    <w:rsid w:val="00FA4810"/>
    <w:rsid w:val="00FA4850"/>
    <w:rsid w:val="00FA4960"/>
    <w:rsid w:val="00FA4C20"/>
    <w:rsid w:val="00FA4C97"/>
    <w:rsid w:val="00FA4CA1"/>
    <w:rsid w:val="00FA4CDB"/>
    <w:rsid w:val="00FA4D6B"/>
    <w:rsid w:val="00FA5073"/>
    <w:rsid w:val="00FA518D"/>
    <w:rsid w:val="00FA52DC"/>
    <w:rsid w:val="00FA5300"/>
    <w:rsid w:val="00FA5391"/>
    <w:rsid w:val="00FA57F4"/>
    <w:rsid w:val="00FA5859"/>
    <w:rsid w:val="00FA5A5A"/>
    <w:rsid w:val="00FA5AD3"/>
    <w:rsid w:val="00FA5BAE"/>
    <w:rsid w:val="00FA5D14"/>
    <w:rsid w:val="00FA5DD4"/>
    <w:rsid w:val="00FA5DE1"/>
    <w:rsid w:val="00FA6026"/>
    <w:rsid w:val="00FA611C"/>
    <w:rsid w:val="00FA622B"/>
    <w:rsid w:val="00FA6415"/>
    <w:rsid w:val="00FA6562"/>
    <w:rsid w:val="00FA65B6"/>
    <w:rsid w:val="00FA6629"/>
    <w:rsid w:val="00FA671E"/>
    <w:rsid w:val="00FA6775"/>
    <w:rsid w:val="00FA6959"/>
    <w:rsid w:val="00FA6976"/>
    <w:rsid w:val="00FA6A3C"/>
    <w:rsid w:val="00FA6AA7"/>
    <w:rsid w:val="00FA6C56"/>
    <w:rsid w:val="00FA6C6C"/>
    <w:rsid w:val="00FA6E9B"/>
    <w:rsid w:val="00FA6EEF"/>
    <w:rsid w:val="00FA6F82"/>
    <w:rsid w:val="00FA7217"/>
    <w:rsid w:val="00FA74A4"/>
    <w:rsid w:val="00FA7587"/>
    <w:rsid w:val="00FA7601"/>
    <w:rsid w:val="00FA7661"/>
    <w:rsid w:val="00FA769C"/>
    <w:rsid w:val="00FA7961"/>
    <w:rsid w:val="00FA7B26"/>
    <w:rsid w:val="00FA7C3A"/>
    <w:rsid w:val="00FA7C52"/>
    <w:rsid w:val="00FA7EE8"/>
    <w:rsid w:val="00FA7F1E"/>
    <w:rsid w:val="00FA7F6B"/>
    <w:rsid w:val="00FB0022"/>
    <w:rsid w:val="00FB0077"/>
    <w:rsid w:val="00FB01C5"/>
    <w:rsid w:val="00FB026E"/>
    <w:rsid w:val="00FB080A"/>
    <w:rsid w:val="00FB09A9"/>
    <w:rsid w:val="00FB0D00"/>
    <w:rsid w:val="00FB0E06"/>
    <w:rsid w:val="00FB0F3E"/>
    <w:rsid w:val="00FB0FBB"/>
    <w:rsid w:val="00FB1167"/>
    <w:rsid w:val="00FB13A6"/>
    <w:rsid w:val="00FB13D4"/>
    <w:rsid w:val="00FB158D"/>
    <w:rsid w:val="00FB1713"/>
    <w:rsid w:val="00FB17B9"/>
    <w:rsid w:val="00FB1A60"/>
    <w:rsid w:val="00FB1A6C"/>
    <w:rsid w:val="00FB1A99"/>
    <w:rsid w:val="00FB1BCD"/>
    <w:rsid w:val="00FB1C05"/>
    <w:rsid w:val="00FB1C8F"/>
    <w:rsid w:val="00FB1D01"/>
    <w:rsid w:val="00FB1E10"/>
    <w:rsid w:val="00FB1E2B"/>
    <w:rsid w:val="00FB1FD4"/>
    <w:rsid w:val="00FB217C"/>
    <w:rsid w:val="00FB21C6"/>
    <w:rsid w:val="00FB2216"/>
    <w:rsid w:val="00FB236C"/>
    <w:rsid w:val="00FB23FA"/>
    <w:rsid w:val="00FB246B"/>
    <w:rsid w:val="00FB250A"/>
    <w:rsid w:val="00FB263F"/>
    <w:rsid w:val="00FB2868"/>
    <w:rsid w:val="00FB2B62"/>
    <w:rsid w:val="00FB2BB4"/>
    <w:rsid w:val="00FB2BE9"/>
    <w:rsid w:val="00FB2BEA"/>
    <w:rsid w:val="00FB2C0E"/>
    <w:rsid w:val="00FB2D87"/>
    <w:rsid w:val="00FB2E66"/>
    <w:rsid w:val="00FB2EBC"/>
    <w:rsid w:val="00FB30B1"/>
    <w:rsid w:val="00FB30FC"/>
    <w:rsid w:val="00FB3249"/>
    <w:rsid w:val="00FB331F"/>
    <w:rsid w:val="00FB3454"/>
    <w:rsid w:val="00FB34D1"/>
    <w:rsid w:val="00FB3633"/>
    <w:rsid w:val="00FB36EA"/>
    <w:rsid w:val="00FB3740"/>
    <w:rsid w:val="00FB38DC"/>
    <w:rsid w:val="00FB3902"/>
    <w:rsid w:val="00FB3987"/>
    <w:rsid w:val="00FB39D0"/>
    <w:rsid w:val="00FB3A86"/>
    <w:rsid w:val="00FB3B98"/>
    <w:rsid w:val="00FB3C97"/>
    <w:rsid w:val="00FB3D17"/>
    <w:rsid w:val="00FB3DDB"/>
    <w:rsid w:val="00FB4036"/>
    <w:rsid w:val="00FB40BA"/>
    <w:rsid w:val="00FB414F"/>
    <w:rsid w:val="00FB42B1"/>
    <w:rsid w:val="00FB4456"/>
    <w:rsid w:val="00FB44BE"/>
    <w:rsid w:val="00FB469D"/>
    <w:rsid w:val="00FB4771"/>
    <w:rsid w:val="00FB47B7"/>
    <w:rsid w:val="00FB4898"/>
    <w:rsid w:val="00FB48A1"/>
    <w:rsid w:val="00FB4BD6"/>
    <w:rsid w:val="00FB4C45"/>
    <w:rsid w:val="00FB4DBD"/>
    <w:rsid w:val="00FB4FB7"/>
    <w:rsid w:val="00FB5054"/>
    <w:rsid w:val="00FB5221"/>
    <w:rsid w:val="00FB5234"/>
    <w:rsid w:val="00FB526E"/>
    <w:rsid w:val="00FB5299"/>
    <w:rsid w:val="00FB52D2"/>
    <w:rsid w:val="00FB54E4"/>
    <w:rsid w:val="00FB554F"/>
    <w:rsid w:val="00FB555C"/>
    <w:rsid w:val="00FB5686"/>
    <w:rsid w:val="00FB56E9"/>
    <w:rsid w:val="00FB5870"/>
    <w:rsid w:val="00FB58C4"/>
    <w:rsid w:val="00FB5904"/>
    <w:rsid w:val="00FB5A76"/>
    <w:rsid w:val="00FB5A89"/>
    <w:rsid w:val="00FB5C92"/>
    <w:rsid w:val="00FB5CC3"/>
    <w:rsid w:val="00FB5E01"/>
    <w:rsid w:val="00FB603F"/>
    <w:rsid w:val="00FB604B"/>
    <w:rsid w:val="00FB611D"/>
    <w:rsid w:val="00FB62A0"/>
    <w:rsid w:val="00FB6426"/>
    <w:rsid w:val="00FB6534"/>
    <w:rsid w:val="00FB65AF"/>
    <w:rsid w:val="00FB6674"/>
    <w:rsid w:val="00FB670B"/>
    <w:rsid w:val="00FB6720"/>
    <w:rsid w:val="00FB685B"/>
    <w:rsid w:val="00FB6900"/>
    <w:rsid w:val="00FB69BF"/>
    <w:rsid w:val="00FB69C6"/>
    <w:rsid w:val="00FB6B53"/>
    <w:rsid w:val="00FB6C62"/>
    <w:rsid w:val="00FB6DE4"/>
    <w:rsid w:val="00FB6EBE"/>
    <w:rsid w:val="00FB70E0"/>
    <w:rsid w:val="00FB71B3"/>
    <w:rsid w:val="00FB72D1"/>
    <w:rsid w:val="00FB73F6"/>
    <w:rsid w:val="00FB7474"/>
    <w:rsid w:val="00FB7670"/>
    <w:rsid w:val="00FB7792"/>
    <w:rsid w:val="00FB78D3"/>
    <w:rsid w:val="00FB7A4A"/>
    <w:rsid w:val="00FB7BBB"/>
    <w:rsid w:val="00FB7D29"/>
    <w:rsid w:val="00FB7DCF"/>
    <w:rsid w:val="00FB7F03"/>
    <w:rsid w:val="00FB7F80"/>
    <w:rsid w:val="00FB7FA2"/>
    <w:rsid w:val="00FB7FED"/>
    <w:rsid w:val="00FC0088"/>
    <w:rsid w:val="00FC00F1"/>
    <w:rsid w:val="00FC01F7"/>
    <w:rsid w:val="00FC02A4"/>
    <w:rsid w:val="00FC02B1"/>
    <w:rsid w:val="00FC03B8"/>
    <w:rsid w:val="00FC05D9"/>
    <w:rsid w:val="00FC06F2"/>
    <w:rsid w:val="00FC079A"/>
    <w:rsid w:val="00FC080C"/>
    <w:rsid w:val="00FC09D4"/>
    <w:rsid w:val="00FC0A21"/>
    <w:rsid w:val="00FC0B9C"/>
    <w:rsid w:val="00FC0D91"/>
    <w:rsid w:val="00FC0E51"/>
    <w:rsid w:val="00FC0E8E"/>
    <w:rsid w:val="00FC0FC2"/>
    <w:rsid w:val="00FC1072"/>
    <w:rsid w:val="00FC1276"/>
    <w:rsid w:val="00FC12BB"/>
    <w:rsid w:val="00FC1667"/>
    <w:rsid w:val="00FC173B"/>
    <w:rsid w:val="00FC1840"/>
    <w:rsid w:val="00FC188E"/>
    <w:rsid w:val="00FC1B89"/>
    <w:rsid w:val="00FC1BDE"/>
    <w:rsid w:val="00FC1C00"/>
    <w:rsid w:val="00FC1C3B"/>
    <w:rsid w:val="00FC1C3D"/>
    <w:rsid w:val="00FC1EA3"/>
    <w:rsid w:val="00FC1F82"/>
    <w:rsid w:val="00FC20C9"/>
    <w:rsid w:val="00FC20E5"/>
    <w:rsid w:val="00FC216A"/>
    <w:rsid w:val="00FC23B1"/>
    <w:rsid w:val="00FC2480"/>
    <w:rsid w:val="00FC25A7"/>
    <w:rsid w:val="00FC274F"/>
    <w:rsid w:val="00FC281F"/>
    <w:rsid w:val="00FC28CA"/>
    <w:rsid w:val="00FC29FF"/>
    <w:rsid w:val="00FC2AC8"/>
    <w:rsid w:val="00FC2B0C"/>
    <w:rsid w:val="00FC2F2F"/>
    <w:rsid w:val="00FC2FC3"/>
    <w:rsid w:val="00FC301D"/>
    <w:rsid w:val="00FC33EC"/>
    <w:rsid w:val="00FC3514"/>
    <w:rsid w:val="00FC35D5"/>
    <w:rsid w:val="00FC35D9"/>
    <w:rsid w:val="00FC38C4"/>
    <w:rsid w:val="00FC3912"/>
    <w:rsid w:val="00FC391B"/>
    <w:rsid w:val="00FC393E"/>
    <w:rsid w:val="00FC399F"/>
    <w:rsid w:val="00FC3A70"/>
    <w:rsid w:val="00FC3AD7"/>
    <w:rsid w:val="00FC3C0D"/>
    <w:rsid w:val="00FC3D13"/>
    <w:rsid w:val="00FC3D7C"/>
    <w:rsid w:val="00FC3E4A"/>
    <w:rsid w:val="00FC3E55"/>
    <w:rsid w:val="00FC3EC1"/>
    <w:rsid w:val="00FC401F"/>
    <w:rsid w:val="00FC4026"/>
    <w:rsid w:val="00FC4056"/>
    <w:rsid w:val="00FC4400"/>
    <w:rsid w:val="00FC462C"/>
    <w:rsid w:val="00FC4884"/>
    <w:rsid w:val="00FC4958"/>
    <w:rsid w:val="00FC4A77"/>
    <w:rsid w:val="00FC4A87"/>
    <w:rsid w:val="00FC4AB2"/>
    <w:rsid w:val="00FC4B81"/>
    <w:rsid w:val="00FC4B9E"/>
    <w:rsid w:val="00FC4DC4"/>
    <w:rsid w:val="00FC4DCE"/>
    <w:rsid w:val="00FC4EA1"/>
    <w:rsid w:val="00FC4F0E"/>
    <w:rsid w:val="00FC4F2F"/>
    <w:rsid w:val="00FC5013"/>
    <w:rsid w:val="00FC5076"/>
    <w:rsid w:val="00FC52A6"/>
    <w:rsid w:val="00FC536F"/>
    <w:rsid w:val="00FC53FD"/>
    <w:rsid w:val="00FC54F1"/>
    <w:rsid w:val="00FC5586"/>
    <w:rsid w:val="00FC564F"/>
    <w:rsid w:val="00FC5A10"/>
    <w:rsid w:val="00FC5CA6"/>
    <w:rsid w:val="00FC5E44"/>
    <w:rsid w:val="00FC6065"/>
    <w:rsid w:val="00FC6070"/>
    <w:rsid w:val="00FC61F4"/>
    <w:rsid w:val="00FC6470"/>
    <w:rsid w:val="00FC670C"/>
    <w:rsid w:val="00FC67D4"/>
    <w:rsid w:val="00FC6813"/>
    <w:rsid w:val="00FC6ADF"/>
    <w:rsid w:val="00FC6B1C"/>
    <w:rsid w:val="00FC6B5A"/>
    <w:rsid w:val="00FC6BD3"/>
    <w:rsid w:val="00FC6C4F"/>
    <w:rsid w:val="00FC6D07"/>
    <w:rsid w:val="00FC6E5D"/>
    <w:rsid w:val="00FC6E65"/>
    <w:rsid w:val="00FC6EC4"/>
    <w:rsid w:val="00FC6F61"/>
    <w:rsid w:val="00FC6FB5"/>
    <w:rsid w:val="00FC712F"/>
    <w:rsid w:val="00FC717E"/>
    <w:rsid w:val="00FC71D8"/>
    <w:rsid w:val="00FC724A"/>
    <w:rsid w:val="00FC7437"/>
    <w:rsid w:val="00FC7601"/>
    <w:rsid w:val="00FC76E5"/>
    <w:rsid w:val="00FC78D3"/>
    <w:rsid w:val="00FC79C3"/>
    <w:rsid w:val="00FC7A12"/>
    <w:rsid w:val="00FC7A1D"/>
    <w:rsid w:val="00FC7A90"/>
    <w:rsid w:val="00FC7B8C"/>
    <w:rsid w:val="00FC7BA9"/>
    <w:rsid w:val="00FC7C79"/>
    <w:rsid w:val="00FC7D5A"/>
    <w:rsid w:val="00FC7E36"/>
    <w:rsid w:val="00FC7E43"/>
    <w:rsid w:val="00FC7EFD"/>
    <w:rsid w:val="00FD00D1"/>
    <w:rsid w:val="00FD01DA"/>
    <w:rsid w:val="00FD01EA"/>
    <w:rsid w:val="00FD0223"/>
    <w:rsid w:val="00FD0301"/>
    <w:rsid w:val="00FD0577"/>
    <w:rsid w:val="00FD06DE"/>
    <w:rsid w:val="00FD0725"/>
    <w:rsid w:val="00FD0833"/>
    <w:rsid w:val="00FD087D"/>
    <w:rsid w:val="00FD08F5"/>
    <w:rsid w:val="00FD0958"/>
    <w:rsid w:val="00FD0981"/>
    <w:rsid w:val="00FD0A2C"/>
    <w:rsid w:val="00FD0A9B"/>
    <w:rsid w:val="00FD0B5F"/>
    <w:rsid w:val="00FD0B72"/>
    <w:rsid w:val="00FD0C0C"/>
    <w:rsid w:val="00FD0C92"/>
    <w:rsid w:val="00FD0D43"/>
    <w:rsid w:val="00FD0F01"/>
    <w:rsid w:val="00FD0F13"/>
    <w:rsid w:val="00FD0F6A"/>
    <w:rsid w:val="00FD0F7F"/>
    <w:rsid w:val="00FD11E2"/>
    <w:rsid w:val="00FD138D"/>
    <w:rsid w:val="00FD14A4"/>
    <w:rsid w:val="00FD155A"/>
    <w:rsid w:val="00FD1629"/>
    <w:rsid w:val="00FD171F"/>
    <w:rsid w:val="00FD18E8"/>
    <w:rsid w:val="00FD1D7F"/>
    <w:rsid w:val="00FD1EE4"/>
    <w:rsid w:val="00FD1FBB"/>
    <w:rsid w:val="00FD2266"/>
    <w:rsid w:val="00FD2273"/>
    <w:rsid w:val="00FD2534"/>
    <w:rsid w:val="00FD271D"/>
    <w:rsid w:val="00FD2813"/>
    <w:rsid w:val="00FD283F"/>
    <w:rsid w:val="00FD28F9"/>
    <w:rsid w:val="00FD28FD"/>
    <w:rsid w:val="00FD2A47"/>
    <w:rsid w:val="00FD2A7B"/>
    <w:rsid w:val="00FD2B89"/>
    <w:rsid w:val="00FD2E94"/>
    <w:rsid w:val="00FD2FFD"/>
    <w:rsid w:val="00FD30FE"/>
    <w:rsid w:val="00FD313A"/>
    <w:rsid w:val="00FD322F"/>
    <w:rsid w:val="00FD323C"/>
    <w:rsid w:val="00FD32D2"/>
    <w:rsid w:val="00FD3468"/>
    <w:rsid w:val="00FD35C9"/>
    <w:rsid w:val="00FD3702"/>
    <w:rsid w:val="00FD3704"/>
    <w:rsid w:val="00FD38C7"/>
    <w:rsid w:val="00FD3AAE"/>
    <w:rsid w:val="00FD3ACE"/>
    <w:rsid w:val="00FD3B33"/>
    <w:rsid w:val="00FD3B6B"/>
    <w:rsid w:val="00FD3C73"/>
    <w:rsid w:val="00FD3D32"/>
    <w:rsid w:val="00FD3D7C"/>
    <w:rsid w:val="00FD3D86"/>
    <w:rsid w:val="00FD3FEB"/>
    <w:rsid w:val="00FD400E"/>
    <w:rsid w:val="00FD4234"/>
    <w:rsid w:val="00FD442E"/>
    <w:rsid w:val="00FD45E3"/>
    <w:rsid w:val="00FD46EA"/>
    <w:rsid w:val="00FD4783"/>
    <w:rsid w:val="00FD47B9"/>
    <w:rsid w:val="00FD47C0"/>
    <w:rsid w:val="00FD4B80"/>
    <w:rsid w:val="00FD4C94"/>
    <w:rsid w:val="00FD4CB0"/>
    <w:rsid w:val="00FD4DBA"/>
    <w:rsid w:val="00FD4F47"/>
    <w:rsid w:val="00FD4F9C"/>
    <w:rsid w:val="00FD4FD2"/>
    <w:rsid w:val="00FD504F"/>
    <w:rsid w:val="00FD5268"/>
    <w:rsid w:val="00FD52B1"/>
    <w:rsid w:val="00FD52E3"/>
    <w:rsid w:val="00FD577C"/>
    <w:rsid w:val="00FD5814"/>
    <w:rsid w:val="00FD583A"/>
    <w:rsid w:val="00FD59A6"/>
    <w:rsid w:val="00FD5EF2"/>
    <w:rsid w:val="00FD5FF3"/>
    <w:rsid w:val="00FD619A"/>
    <w:rsid w:val="00FD6343"/>
    <w:rsid w:val="00FD63B2"/>
    <w:rsid w:val="00FD659B"/>
    <w:rsid w:val="00FD661D"/>
    <w:rsid w:val="00FD66BD"/>
    <w:rsid w:val="00FD6708"/>
    <w:rsid w:val="00FD6873"/>
    <w:rsid w:val="00FD6B45"/>
    <w:rsid w:val="00FD6B83"/>
    <w:rsid w:val="00FD706B"/>
    <w:rsid w:val="00FD71A3"/>
    <w:rsid w:val="00FD72C4"/>
    <w:rsid w:val="00FD7590"/>
    <w:rsid w:val="00FD7762"/>
    <w:rsid w:val="00FD77C4"/>
    <w:rsid w:val="00FD77EC"/>
    <w:rsid w:val="00FD7834"/>
    <w:rsid w:val="00FD78FC"/>
    <w:rsid w:val="00FD7B8F"/>
    <w:rsid w:val="00FD7BDE"/>
    <w:rsid w:val="00FD7C71"/>
    <w:rsid w:val="00FD7D66"/>
    <w:rsid w:val="00FD7E4F"/>
    <w:rsid w:val="00FD7EAC"/>
    <w:rsid w:val="00FD7EBB"/>
    <w:rsid w:val="00FE003D"/>
    <w:rsid w:val="00FE01EC"/>
    <w:rsid w:val="00FE029A"/>
    <w:rsid w:val="00FE02AE"/>
    <w:rsid w:val="00FE0317"/>
    <w:rsid w:val="00FE04A9"/>
    <w:rsid w:val="00FE0596"/>
    <w:rsid w:val="00FE065C"/>
    <w:rsid w:val="00FE0682"/>
    <w:rsid w:val="00FE0851"/>
    <w:rsid w:val="00FE08C1"/>
    <w:rsid w:val="00FE08C7"/>
    <w:rsid w:val="00FE0996"/>
    <w:rsid w:val="00FE0A37"/>
    <w:rsid w:val="00FE0BDD"/>
    <w:rsid w:val="00FE0BDE"/>
    <w:rsid w:val="00FE0C56"/>
    <w:rsid w:val="00FE0F01"/>
    <w:rsid w:val="00FE0F62"/>
    <w:rsid w:val="00FE11BA"/>
    <w:rsid w:val="00FE122F"/>
    <w:rsid w:val="00FE12E0"/>
    <w:rsid w:val="00FE13A5"/>
    <w:rsid w:val="00FE13D6"/>
    <w:rsid w:val="00FE1560"/>
    <w:rsid w:val="00FE15AD"/>
    <w:rsid w:val="00FE164E"/>
    <w:rsid w:val="00FE16A7"/>
    <w:rsid w:val="00FE17A9"/>
    <w:rsid w:val="00FE18FB"/>
    <w:rsid w:val="00FE192E"/>
    <w:rsid w:val="00FE1A92"/>
    <w:rsid w:val="00FE1AD2"/>
    <w:rsid w:val="00FE1B26"/>
    <w:rsid w:val="00FE1BB0"/>
    <w:rsid w:val="00FE1C07"/>
    <w:rsid w:val="00FE1C12"/>
    <w:rsid w:val="00FE1D3B"/>
    <w:rsid w:val="00FE1E97"/>
    <w:rsid w:val="00FE1F9C"/>
    <w:rsid w:val="00FE205F"/>
    <w:rsid w:val="00FE209C"/>
    <w:rsid w:val="00FE20AA"/>
    <w:rsid w:val="00FE212F"/>
    <w:rsid w:val="00FE2153"/>
    <w:rsid w:val="00FE21A4"/>
    <w:rsid w:val="00FE22E4"/>
    <w:rsid w:val="00FE24A0"/>
    <w:rsid w:val="00FE24A6"/>
    <w:rsid w:val="00FE24EA"/>
    <w:rsid w:val="00FE2575"/>
    <w:rsid w:val="00FE25A4"/>
    <w:rsid w:val="00FE2607"/>
    <w:rsid w:val="00FE2736"/>
    <w:rsid w:val="00FE277D"/>
    <w:rsid w:val="00FE2B07"/>
    <w:rsid w:val="00FE2B13"/>
    <w:rsid w:val="00FE2B62"/>
    <w:rsid w:val="00FE2C35"/>
    <w:rsid w:val="00FE2C53"/>
    <w:rsid w:val="00FE2CA6"/>
    <w:rsid w:val="00FE2D02"/>
    <w:rsid w:val="00FE2D13"/>
    <w:rsid w:val="00FE2D26"/>
    <w:rsid w:val="00FE2D2E"/>
    <w:rsid w:val="00FE2D94"/>
    <w:rsid w:val="00FE2D98"/>
    <w:rsid w:val="00FE2FAA"/>
    <w:rsid w:val="00FE3140"/>
    <w:rsid w:val="00FE3288"/>
    <w:rsid w:val="00FE3509"/>
    <w:rsid w:val="00FE3510"/>
    <w:rsid w:val="00FE3539"/>
    <w:rsid w:val="00FE36D7"/>
    <w:rsid w:val="00FE3787"/>
    <w:rsid w:val="00FE37E8"/>
    <w:rsid w:val="00FE3D9E"/>
    <w:rsid w:val="00FE3F86"/>
    <w:rsid w:val="00FE4049"/>
    <w:rsid w:val="00FE4083"/>
    <w:rsid w:val="00FE40E7"/>
    <w:rsid w:val="00FE4129"/>
    <w:rsid w:val="00FE4160"/>
    <w:rsid w:val="00FE4175"/>
    <w:rsid w:val="00FE4364"/>
    <w:rsid w:val="00FE4388"/>
    <w:rsid w:val="00FE43DF"/>
    <w:rsid w:val="00FE44AC"/>
    <w:rsid w:val="00FE44B8"/>
    <w:rsid w:val="00FE4689"/>
    <w:rsid w:val="00FE46AB"/>
    <w:rsid w:val="00FE4906"/>
    <w:rsid w:val="00FE4924"/>
    <w:rsid w:val="00FE4AC6"/>
    <w:rsid w:val="00FE4B7E"/>
    <w:rsid w:val="00FE4BCA"/>
    <w:rsid w:val="00FE4CB6"/>
    <w:rsid w:val="00FE4DD2"/>
    <w:rsid w:val="00FE4E15"/>
    <w:rsid w:val="00FE4E2A"/>
    <w:rsid w:val="00FE4EA2"/>
    <w:rsid w:val="00FE51E8"/>
    <w:rsid w:val="00FE51F3"/>
    <w:rsid w:val="00FE52B6"/>
    <w:rsid w:val="00FE5447"/>
    <w:rsid w:val="00FE559B"/>
    <w:rsid w:val="00FE5728"/>
    <w:rsid w:val="00FE572E"/>
    <w:rsid w:val="00FE57DC"/>
    <w:rsid w:val="00FE587A"/>
    <w:rsid w:val="00FE5887"/>
    <w:rsid w:val="00FE58B7"/>
    <w:rsid w:val="00FE58E4"/>
    <w:rsid w:val="00FE59A3"/>
    <w:rsid w:val="00FE5A8F"/>
    <w:rsid w:val="00FE5C29"/>
    <w:rsid w:val="00FE5CD3"/>
    <w:rsid w:val="00FE5DF0"/>
    <w:rsid w:val="00FE5E22"/>
    <w:rsid w:val="00FE5F5F"/>
    <w:rsid w:val="00FE5FA6"/>
    <w:rsid w:val="00FE5FA7"/>
    <w:rsid w:val="00FE6071"/>
    <w:rsid w:val="00FE61F7"/>
    <w:rsid w:val="00FE65AC"/>
    <w:rsid w:val="00FE667A"/>
    <w:rsid w:val="00FE66B1"/>
    <w:rsid w:val="00FE66B8"/>
    <w:rsid w:val="00FE679A"/>
    <w:rsid w:val="00FE67D8"/>
    <w:rsid w:val="00FE6BE2"/>
    <w:rsid w:val="00FE6BEA"/>
    <w:rsid w:val="00FE6C29"/>
    <w:rsid w:val="00FE6D66"/>
    <w:rsid w:val="00FE6EC1"/>
    <w:rsid w:val="00FE6F25"/>
    <w:rsid w:val="00FE708F"/>
    <w:rsid w:val="00FE713A"/>
    <w:rsid w:val="00FE7175"/>
    <w:rsid w:val="00FE72D3"/>
    <w:rsid w:val="00FE7389"/>
    <w:rsid w:val="00FE750A"/>
    <w:rsid w:val="00FE758B"/>
    <w:rsid w:val="00FE7610"/>
    <w:rsid w:val="00FE762F"/>
    <w:rsid w:val="00FE77B3"/>
    <w:rsid w:val="00FE785F"/>
    <w:rsid w:val="00FE7A40"/>
    <w:rsid w:val="00FE7ABE"/>
    <w:rsid w:val="00FE7EDA"/>
    <w:rsid w:val="00FE7FEC"/>
    <w:rsid w:val="00FECB96"/>
    <w:rsid w:val="00FED476"/>
    <w:rsid w:val="00FF000E"/>
    <w:rsid w:val="00FF0263"/>
    <w:rsid w:val="00FF04C1"/>
    <w:rsid w:val="00FF0504"/>
    <w:rsid w:val="00FF072A"/>
    <w:rsid w:val="00FF08C8"/>
    <w:rsid w:val="00FF095F"/>
    <w:rsid w:val="00FF0A7D"/>
    <w:rsid w:val="00FF0BA6"/>
    <w:rsid w:val="00FF0D1E"/>
    <w:rsid w:val="00FF0F1D"/>
    <w:rsid w:val="00FF1130"/>
    <w:rsid w:val="00FF1164"/>
    <w:rsid w:val="00FF11CC"/>
    <w:rsid w:val="00FF125C"/>
    <w:rsid w:val="00FF174B"/>
    <w:rsid w:val="00FF17D1"/>
    <w:rsid w:val="00FF1845"/>
    <w:rsid w:val="00FF188A"/>
    <w:rsid w:val="00FF1892"/>
    <w:rsid w:val="00FF18E7"/>
    <w:rsid w:val="00FF1A70"/>
    <w:rsid w:val="00FF1AF3"/>
    <w:rsid w:val="00FF1CC0"/>
    <w:rsid w:val="00FF1CC4"/>
    <w:rsid w:val="00FF1CD2"/>
    <w:rsid w:val="00FF1D06"/>
    <w:rsid w:val="00FF1D3F"/>
    <w:rsid w:val="00FF1E2B"/>
    <w:rsid w:val="00FF1EC0"/>
    <w:rsid w:val="00FF2093"/>
    <w:rsid w:val="00FF20C4"/>
    <w:rsid w:val="00FF2280"/>
    <w:rsid w:val="00FF22A2"/>
    <w:rsid w:val="00FF250E"/>
    <w:rsid w:val="00FF2626"/>
    <w:rsid w:val="00FF27E8"/>
    <w:rsid w:val="00FF28CD"/>
    <w:rsid w:val="00FF2B04"/>
    <w:rsid w:val="00FF2B45"/>
    <w:rsid w:val="00FF2BBC"/>
    <w:rsid w:val="00FF2BE8"/>
    <w:rsid w:val="00FF2D9E"/>
    <w:rsid w:val="00FF2EA2"/>
    <w:rsid w:val="00FF30BC"/>
    <w:rsid w:val="00FF3264"/>
    <w:rsid w:val="00FF326A"/>
    <w:rsid w:val="00FF3410"/>
    <w:rsid w:val="00FF3478"/>
    <w:rsid w:val="00FF361D"/>
    <w:rsid w:val="00FF36A1"/>
    <w:rsid w:val="00FF3809"/>
    <w:rsid w:val="00FF38AF"/>
    <w:rsid w:val="00FF3C3B"/>
    <w:rsid w:val="00FF3CA5"/>
    <w:rsid w:val="00FF3D1A"/>
    <w:rsid w:val="00FF3D9C"/>
    <w:rsid w:val="00FF3DB2"/>
    <w:rsid w:val="00FF3F27"/>
    <w:rsid w:val="00FF3FAD"/>
    <w:rsid w:val="00FF4018"/>
    <w:rsid w:val="00FF42B1"/>
    <w:rsid w:val="00FF438A"/>
    <w:rsid w:val="00FF43BD"/>
    <w:rsid w:val="00FF4414"/>
    <w:rsid w:val="00FF460C"/>
    <w:rsid w:val="00FF4756"/>
    <w:rsid w:val="00FF47C9"/>
    <w:rsid w:val="00FF48B0"/>
    <w:rsid w:val="00FF496C"/>
    <w:rsid w:val="00FF4A51"/>
    <w:rsid w:val="00FF4A97"/>
    <w:rsid w:val="00FF4B08"/>
    <w:rsid w:val="00FF4C9A"/>
    <w:rsid w:val="00FF4D86"/>
    <w:rsid w:val="00FF4D8B"/>
    <w:rsid w:val="00FF4E38"/>
    <w:rsid w:val="00FF4EC8"/>
    <w:rsid w:val="00FF4F1C"/>
    <w:rsid w:val="00FF4F5A"/>
    <w:rsid w:val="00FF53AC"/>
    <w:rsid w:val="00FF5411"/>
    <w:rsid w:val="00FF55A2"/>
    <w:rsid w:val="00FF566A"/>
    <w:rsid w:val="00FF592C"/>
    <w:rsid w:val="00FF5970"/>
    <w:rsid w:val="00FF5A7E"/>
    <w:rsid w:val="00FF5B9C"/>
    <w:rsid w:val="00FF5BAE"/>
    <w:rsid w:val="00FF5CAA"/>
    <w:rsid w:val="00FF5D0E"/>
    <w:rsid w:val="00FF60CE"/>
    <w:rsid w:val="00FF6227"/>
    <w:rsid w:val="00FF6240"/>
    <w:rsid w:val="00FF6339"/>
    <w:rsid w:val="00FF6422"/>
    <w:rsid w:val="00FF649A"/>
    <w:rsid w:val="00FF67F8"/>
    <w:rsid w:val="00FF6A2C"/>
    <w:rsid w:val="00FF6C53"/>
    <w:rsid w:val="00FF6D5E"/>
    <w:rsid w:val="00FF6E55"/>
    <w:rsid w:val="00FF6F16"/>
    <w:rsid w:val="00FF70BE"/>
    <w:rsid w:val="00FF71C4"/>
    <w:rsid w:val="00FF7252"/>
    <w:rsid w:val="00FF72BD"/>
    <w:rsid w:val="00FF732F"/>
    <w:rsid w:val="00FF74CF"/>
    <w:rsid w:val="00FF7532"/>
    <w:rsid w:val="00FF7552"/>
    <w:rsid w:val="00FF75CF"/>
    <w:rsid w:val="00FF7665"/>
    <w:rsid w:val="00FF7667"/>
    <w:rsid w:val="00FF781C"/>
    <w:rsid w:val="00FF7849"/>
    <w:rsid w:val="00FF78E6"/>
    <w:rsid w:val="00FF7960"/>
    <w:rsid w:val="00FF7A64"/>
    <w:rsid w:val="00FF7E08"/>
    <w:rsid w:val="00FF7FAF"/>
    <w:rsid w:val="0100F7EB"/>
    <w:rsid w:val="01025ECF"/>
    <w:rsid w:val="0102918F"/>
    <w:rsid w:val="0104A5FA"/>
    <w:rsid w:val="010549BD"/>
    <w:rsid w:val="0105CD1E"/>
    <w:rsid w:val="01065CE0"/>
    <w:rsid w:val="010681AC"/>
    <w:rsid w:val="0108FCBB"/>
    <w:rsid w:val="010A3303"/>
    <w:rsid w:val="010AF7FD"/>
    <w:rsid w:val="010BE7C9"/>
    <w:rsid w:val="010E7E9A"/>
    <w:rsid w:val="010EC804"/>
    <w:rsid w:val="010F8E3D"/>
    <w:rsid w:val="010FC2B9"/>
    <w:rsid w:val="01106FE8"/>
    <w:rsid w:val="011427F9"/>
    <w:rsid w:val="011441F7"/>
    <w:rsid w:val="01144804"/>
    <w:rsid w:val="01197973"/>
    <w:rsid w:val="0119B9F7"/>
    <w:rsid w:val="0119F058"/>
    <w:rsid w:val="011A2AD4"/>
    <w:rsid w:val="011A2D66"/>
    <w:rsid w:val="011BF7EC"/>
    <w:rsid w:val="011C8ED5"/>
    <w:rsid w:val="011CE6D9"/>
    <w:rsid w:val="011E2A5E"/>
    <w:rsid w:val="011FA2A4"/>
    <w:rsid w:val="012068EC"/>
    <w:rsid w:val="0120CC8C"/>
    <w:rsid w:val="0121C915"/>
    <w:rsid w:val="01233144"/>
    <w:rsid w:val="0123851B"/>
    <w:rsid w:val="0123A7F7"/>
    <w:rsid w:val="0124A448"/>
    <w:rsid w:val="01253659"/>
    <w:rsid w:val="0125D8DF"/>
    <w:rsid w:val="012746C4"/>
    <w:rsid w:val="01278586"/>
    <w:rsid w:val="0128BF85"/>
    <w:rsid w:val="0128EF4A"/>
    <w:rsid w:val="012922DD"/>
    <w:rsid w:val="01295ABA"/>
    <w:rsid w:val="0129F0D8"/>
    <w:rsid w:val="012B2E5D"/>
    <w:rsid w:val="012BE8B9"/>
    <w:rsid w:val="012CD915"/>
    <w:rsid w:val="012D7FF7"/>
    <w:rsid w:val="0131FCFF"/>
    <w:rsid w:val="01320353"/>
    <w:rsid w:val="01320924"/>
    <w:rsid w:val="013229E9"/>
    <w:rsid w:val="0133B3F6"/>
    <w:rsid w:val="013443B3"/>
    <w:rsid w:val="0136A972"/>
    <w:rsid w:val="0136B084"/>
    <w:rsid w:val="01371C8D"/>
    <w:rsid w:val="01393316"/>
    <w:rsid w:val="013B98D8"/>
    <w:rsid w:val="013BB9DC"/>
    <w:rsid w:val="013C69CC"/>
    <w:rsid w:val="013DE265"/>
    <w:rsid w:val="013EFF4D"/>
    <w:rsid w:val="013FB4B4"/>
    <w:rsid w:val="01447310"/>
    <w:rsid w:val="0144906D"/>
    <w:rsid w:val="0144DD3F"/>
    <w:rsid w:val="014940A8"/>
    <w:rsid w:val="014A013F"/>
    <w:rsid w:val="014A31AB"/>
    <w:rsid w:val="014A387C"/>
    <w:rsid w:val="014B8A76"/>
    <w:rsid w:val="014D8B0D"/>
    <w:rsid w:val="014DB28E"/>
    <w:rsid w:val="014DFD27"/>
    <w:rsid w:val="014FF0CE"/>
    <w:rsid w:val="01517B7A"/>
    <w:rsid w:val="01538824"/>
    <w:rsid w:val="0153D46E"/>
    <w:rsid w:val="01544FAC"/>
    <w:rsid w:val="01561AD3"/>
    <w:rsid w:val="0156C369"/>
    <w:rsid w:val="015849CD"/>
    <w:rsid w:val="01598ECC"/>
    <w:rsid w:val="015AA5C8"/>
    <w:rsid w:val="015BCD8F"/>
    <w:rsid w:val="015C9F62"/>
    <w:rsid w:val="015E141B"/>
    <w:rsid w:val="015E2349"/>
    <w:rsid w:val="015E83D3"/>
    <w:rsid w:val="015FFFC6"/>
    <w:rsid w:val="016061EF"/>
    <w:rsid w:val="01608CD2"/>
    <w:rsid w:val="01612C62"/>
    <w:rsid w:val="016239B9"/>
    <w:rsid w:val="016408F0"/>
    <w:rsid w:val="01665DE5"/>
    <w:rsid w:val="0168AF2A"/>
    <w:rsid w:val="0168B16D"/>
    <w:rsid w:val="016A0E05"/>
    <w:rsid w:val="016BD79C"/>
    <w:rsid w:val="016C457F"/>
    <w:rsid w:val="016CEA7F"/>
    <w:rsid w:val="016FED39"/>
    <w:rsid w:val="0170CBD4"/>
    <w:rsid w:val="017145D8"/>
    <w:rsid w:val="017150E1"/>
    <w:rsid w:val="0171E29C"/>
    <w:rsid w:val="0173821F"/>
    <w:rsid w:val="0174D8C5"/>
    <w:rsid w:val="01756C51"/>
    <w:rsid w:val="01796594"/>
    <w:rsid w:val="017A1791"/>
    <w:rsid w:val="017BBB58"/>
    <w:rsid w:val="017BC7F3"/>
    <w:rsid w:val="017D1786"/>
    <w:rsid w:val="017D8313"/>
    <w:rsid w:val="017F5AA2"/>
    <w:rsid w:val="01803063"/>
    <w:rsid w:val="01815C28"/>
    <w:rsid w:val="0181EB71"/>
    <w:rsid w:val="0182DAD6"/>
    <w:rsid w:val="0185E7FA"/>
    <w:rsid w:val="01878158"/>
    <w:rsid w:val="0187C5D9"/>
    <w:rsid w:val="0187CBF9"/>
    <w:rsid w:val="0188AB28"/>
    <w:rsid w:val="018B82BD"/>
    <w:rsid w:val="018BF9E5"/>
    <w:rsid w:val="018D27DE"/>
    <w:rsid w:val="018F7907"/>
    <w:rsid w:val="01905064"/>
    <w:rsid w:val="019116F8"/>
    <w:rsid w:val="0196BAA0"/>
    <w:rsid w:val="0197F2A5"/>
    <w:rsid w:val="01989944"/>
    <w:rsid w:val="019AB55B"/>
    <w:rsid w:val="019CD133"/>
    <w:rsid w:val="019DA95B"/>
    <w:rsid w:val="019EB29D"/>
    <w:rsid w:val="019FE0FB"/>
    <w:rsid w:val="01A02519"/>
    <w:rsid w:val="01A0FC67"/>
    <w:rsid w:val="01A41561"/>
    <w:rsid w:val="01A47489"/>
    <w:rsid w:val="01A61124"/>
    <w:rsid w:val="01A61488"/>
    <w:rsid w:val="01A759B7"/>
    <w:rsid w:val="01A847C2"/>
    <w:rsid w:val="01A87163"/>
    <w:rsid w:val="01A9F05F"/>
    <w:rsid w:val="01AABE52"/>
    <w:rsid w:val="01AC68B9"/>
    <w:rsid w:val="01ACB526"/>
    <w:rsid w:val="01ACE836"/>
    <w:rsid w:val="01AD4330"/>
    <w:rsid w:val="01AE1000"/>
    <w:rsid w:val="01AF0251"/>
    <w:rsid w:val="01AF2C01"/>
    <w:rsid w:val="01AFE010"/>
    <w:rsid w:val="01B053AD"/>
    <w:rsid w:val="01B21193"/>
    <w:rsid w:val="01B21CC0"/>
    <w:rsid w:val="01B2FB4D"/>
    <w:rsid w:val="01B3CE53"/>
    <w:rsid w:val="01B3FB6D"/>
    <w:rsid w:val="01B46C06"/>
    <w:rsid w:val="01B47D3C"/>
    <w:rsid w:val="01B4EF01"/>
    <w:rsid w:val="01B6CAC6"/>
    <w:rsid w:val="01B6FE35"/>
    <w:rsid w:val="01B84AA2"/>
    <w:rsid w:val="01B85895"/>
    <w:rsid w:val="01BC7794"/>
    <w:rsid w:val="01BCE005"/>
    <w:rsid w:val="01BE98D0"/>
    <w:rsid w:val="01C015C0"/>
    <w:rsid w:val="01C05358"/>
    <w:rsid w:val="01C0EC29"/>
    <w:rsid w:val="01C1AD04"/>
    <w:rsid w:val="01C2C49A"/>
    <w:rsid w:val="01C83738"/>
    <w:rsid w:val="01C86AA7"/>
    <w:rsid w:val="01C8FD14"/>
    <w:rsid w:val="01CAB8C7"/>
    <w:rsid w:val="01CC14C0"/>
    <w:rsid w:val="01CF3350"/>
    <w:rsid w:val="01D13251"/>
    <w:rsid w:val="01D2B921"/>
    <w:rsid w:val="01D42710"/>
    <w:rsid w:val="01D6062E"/>
    <w:rsid w:val="01D71D43"/>
    <w:rsid w:val="01D8C628"/>
    <w:rsid w:val="01D9CCF7"/>
    <w:rsid w:val="01DA7F97"/>
    <w:rsid w:val="01DA8770"/>
    <w:rsid w:val="01DCBEE9"/>
    <w:rsid w:val="01DD4EA4"/>
    <w:rsid w:val="01E019DC"/>
    <w:rsid w:val="01E15317"/>
    <w:rsid w:val="01E3E7EA"/>
    <w:rsid w:val="01E3F030"/>
    <w:rsid w:val="01E40666"/>
    <w:rsid w:val="01E452BD"/>
    <w:rsid w:val="01E4BFC1"/>
    <w:rsid w:val="01E4CF35"/>
    <w:rsid w:val="01E5110D"/>
    <w:rsid w:val="01E62A04"/>
    <w:rsid w:val="01E6880E"/>
    <w:rsid w:val="01E9306A"/>
    <w:rsid w:val="01E96973"/>
    <w:rsid w:val="01EB2FAA"/>
    <w:rsid w:val="01EB86BD"/>
    <w:rsid w:val="01EC0A16"/>
    <w:rsid w:val="01ECB05D"/>
    <w:rsid w:val="01ECEC80"/>
    <w:rsid w:val="01EDAD24"/>
    <w:rsid w:val="01EF48C7"/>
    <w:rsid w:val="01F4776C"/>
    <w:rsid w:val="01F95649"/>
    <w:rsid w:val="01FAA25D"/>
    <w:rsid w:val="01FAA687"/>
    <w:rsid w:val="01FB2CF6"/>
    <w:rsid w:val="01FB47E9"/>
    <w:rsid w:val="01FBC157"/>
    <w:rsid w:val="01FBCE17"/>
    <w:rsid w:val="01FFB13D"/>
    <w:rsid w:val="02000483"/>
    <w:rsid w:val="0200110F"/>
    <w:rsid w:val="0201D37C"/>
    <w:rsid w:val="0202B944"/>
    <w:rsid w:val="0203516F"/>
    <w:rsid w:val="0203B530"/>
    <w:rsid w:val="0203BD50"/>
    <w:rsid w:val="0203E82B"/>
    <w:rsid w:val="0209DE18"/>
    <w:rsid w:val="020A6803"/>
    <w:rsid w:val="020C0503"/>
    <w:rsid w:val="020E1417"/>
    <w:rsid w:val="020EF8E2"/>
    <w:rsid w:val="02107F35"/>
    <w:rsid w:val="021148FE"/>
    <w:rsid w:val="02153100"/>
    <w:rsid w:val="0215852B"/>
    <w:rsid w:val="02164087"/>
    <w:rsid w:val="02182A5A"/>
    <w:rsid w:val="0219A323"/>
    <w:rsid w:val="021B2EC1"/>
    <w:rsid w:val="021E334A"/>
    <w:rsid w:val="021E3E92"/>
    <w:rsid w:val="021FADE9"/>
    <w:rsid w:val="02201FF3"/>
    <w:rsid w:val="0220E972"/>
    <w:rsid w:val="02211A8A"/>
    <w:rsid w:val="02213315"/>
    <w:rsid w:val="02213E9A"/>
    <w:rsid w:val="0222390D"/>
    <w:rsid w:val="02224405"/>
    <w:rsid w:val="022297FD"/>
    <w:rsid w:val="0224E52F"/>
    <w:rsid w:val="02284BF9"/>
    <w:rsid w:val="0228981F"/>
    <w:rsid w:val="02292D81"/>
    <w:rsid w:val="02294E2C"/>
    <w:rsid w:val="022A202C"/>
    <w:rsid w:val="022B22C9"/>
    <w:rsid w:val="022B35CA"/>
    <w:rsid w:val="022D04A9"/>
    <w:rsid w:val="022D1249"/>
    <w:rsid w:val="022DBB25"/>
    <w:rsid w:val="022DBC4E"/>
    <w:rsid w:val="022E8AF8"/>
    <w:rsid w:val="022ED209"/>
    <w:rsid w:val="02304BB4"/>
    <w:rsid w:val="0231786A"/>
    <w:rsid w:val="023179C8"/>
    <w:rsid w:val="0233652B"/>
    <w:rsid w:val="0234769B"/>
    <w:rsid w:val="02356E67"/>
    <w:rsid w:val="0238A444"/>
    <w:rsid w:val="0239C91D"/>
    <w:rsid w:val="023B7CF7"/>
    <w:rsid w:val="023BA19B"/>
    <w:rsid w:val="023BBC01"/>
    <w:rsid w:val="023BF004"/>
    <w:rsid w:val="023C5747"/>
    <w:rsid w:val="023F281C"/>
    <w:rsid w:val="02406504"/>
    <w:rsid w:val="0240F2F6"/>
    <w:rsid w:val="02434F27"/>
    <w:rsid w:val="02448FD6"/>
    <w:rsid w:val="024490E6"/>
    <w:rsid w:val="0244B75C"/>
    <w:rsid w:val="024586B1"/>
    <w:rsid w:val="02464B41"/>
    <w:rsid w:val="024650D6"/>
    <w:rsid w:val="02465A8D"/>
    <w:rsid w:val="02471883"/>
    <w:rsid w:val="024999A1"/>
    <w:rsid w:val="024A51CF"/>
    <w:rsid w:val="024B280A"/>
    <w:rsid w:val="024B807F"/>
    <w:rsid w:val="024BA733"/>
    <w:rsid w:val="024CD000"/>
    <w:rsid w:val="024DAF19"/>
    <w:rsid w:val="024E5112"/>
    <w:rsid w:val="0250E874"/>
    <w:rsid w:val="025117D0"/>
    <w:rsid w:val="02514669"/>
    <w:rsid w:val="025185DD"/>
    <w:rsid w:val="0251E5CF"/>
    <w:rsid w:val="0252716F"/>
    <w:rsid w:val="02549591"/>
    <w:rsid w:val="0254F8DF"/>
    <w:rsid w:val="025668CC"/>
    <w:rsid w:val="02576D28"/>
    <w:rsid w:val="025902F6"/>
    <w:rsid w:val="025BA3C1"/>
    <w:rsid w:val="025E40DF"/>
    <w:rsid w:val="02609107"/>
    <w:rsid w:val="0260BD2B"/>
    <w:rsid w:val="0267B57E"/>
    <w:rsid w:val="02684BA6"/>
    <w:rsid w:val="0269217E"/>
    <w:rsid w:val="0269C0CF"/>
    <w:rsid w:val="026B2AEA"/>
    <w:rsid w:val="026BA0F0"/>
    <w:rsid w:val="026BF170"/>
    <w:rsid w:val="026EE1A3"/>
    <w:rsid w:val="027019D8"/>
    <w:rsid w:val="02706801"/>
    <w:rsid w:val="02723E30"/>
    <w:rsid w:val="0272A7CB"/>
    <w:rsid w:val="027377B4"/>
    <w:rsid w:val="0274EA8C"/>
    <w:rsid w:val="027633BD"/>
    <w:rsid w:val="0276FD2E"/>
    <w:rsid w:val="02770E97"/>
    <w:rsid w:val="027BE8E9"/>
    <w:rsid w:val="027E36A7"/>
    <w:rsid w:val="027E7373"/>
    <w:rsid w:val="027F302D"/>
    <w:rsid w:val="0280A5F3"/>
    <w:rsid w:val="02817721"/>
    <w:rsid w:val="0282CB95"/>
    <w:rsid w:val="028321C8"/>
    <w:rsid w:val="028422D8"/>
    <w:rsid w:val="02843EE3"/>
    <w:rsid w:val="028599B0"/>
    <w:rsid w:val="0285C0D8"/>
    <w:rsid w:val="0289D0A2"/>
    <w:rsid w:val="028B87C0"/>
    <w:rsid w:val="028D10CB"/>
    <w:rsid w:val="028F4C15"/>
    <w:rsid w:val="02908214"/>
    <w:rsid w:val="0290F10E"/>
    <w:rsid w:val="0291222A"/>
    <w:rsid w:val="0291BCA4"/>
    <w:rsid w:val="0292C4DE"/>
    <w:rsid w:val="0293D566"/>
    <w:rsid w:val="02945393"/>
    <w:rsid w:val="0294570A"/>
    <w:rsid w:val="02950AAA"/>
    <w:rsid w:val="02965660"/>
    <w:rsid w:val="0296E3AC"/>
    <w:rsid w:val="029839C6"/>
    <w:rsid w:val="029A2294"/>
    <w:rsid w:val="029A3605"/>
    <w:rsid w:val="029A6789"/>
    <w:rsid w:val="029B0498"/>
    <w:rsid w:val="029B5190"/>
    <w:rsid w:val="029BF6BE"/>
    <w:rsid w:val="029C8157"/>
    <w:rsid w:val="029D3D09"/>
    <w:rsid w:val="029D4A30"/>
    <w:rsid w:val="02A129B4"/>
    <w:rsid w:val="02A24653"/>
    <w:rsid w:val="02A28756"/>
    <w:rsid w:val="02A56D81"/>
    <w:rsid w:val="02A675DF"/>
    <w:rsid w:val="02A823AF"/>
    <w:rsid w:val="02A86E9A"/>
    <w:rsid w:val="02A930E0"/>
    <w:rsid w:val="02AB6A1B"/>
    <w:rsid w:val="02AB954B"/>
    <w:rsid w:val="02AE03BF"/>
    <w:rsid w:val="02AEB05D"/>
    <w:rsid w:val="02B0241F"/>
    <w:rsid w:val="02B0662C"/>
    <w:rsid w:val="02B1619E"/>
    <w:rsid w:val="02B1F03E"/>
    <w:rsid w:val="02B36DB0"/>
    <w:rsid w:val="02B37653"/>
    <w:rsid w:val="02B51C09"/>
    <w:rsid w:val="02B7E5DF"/>
    <w:rsid w:val="02B97170"/>
    <w:rsid w:val="02BCB02F"/>
    <w:rsid w:val="02BE9B6B"/>
    <w:rsid w:val="02BF199A"/>
    <w:rsid w:val="02BF2382"/>
    <w:rsid w:val="02BFD3F2"/>
    <w:rsid w:val="02C0DE8C"/>
    <w:rsid w:val="02C197AF"/>
    <w:rsid w:val="02C3319F"/>
    <w:rsid w:val="02C3E17B"/>
    <w:rsid w:val="02C3EC89"/>
    <w:rsid w:val="02C58086"/>
    <w:rsid w:val="02C6DBFA"/>
    <w:rsid w:val="02C6EA04"/>
    <w:rsid w:val="02C84146"/>
    <w:rsid w:val="02CA68A7"/>
    <w:rsid w:val="02CBE379"/>
    <w:rsid w:val="02CBFA22"/>
    <w:rsid w:val="02CC31AB"/>
    <w:rsid w:val="02CE20CE"/>
    <w:rsid w:val="02D0BB1F"/>
    <w:rsid w:val="02D0D7F2"/>
    <w:rsid w:val="02D1B70D"/>
    <w:rsid w:val="02D291BC"/>
    <w:rsid w:val="02D2BE3B"/>
    <w:rsid w:val="02D2D91F"/>
    <w:rsid w:val="02D49594"/>
    <w:rsid w:val="02D4E9EF"/>
    <w:rsid w:val="02D5244C"/>
    <w:rsid w:val="02D729DF"/>
    <w:rsid w:val="02D7EEFD"/>
    <w:rsid w:val="02D8160F"/>
    <w:rsid w:val="02D8A291"/>
    <w:rsid w:val="02DACC54"/>
    <w:rsid w:val="02DB2B60"/>
    <w:rsid w:val="02DBBCF9"/>
    <w:rsid w:val="02DCA0EE"/>
    <w:rsid w:val="02DDC7DD"/>
    <w:rsid w:val="02E04225"/>
    <w:rsid w:val="02E079D2"/>
    <w:rsid w:val="02E0C4A8"/>
    <w:rsid w:val="02E10660"/>
    <w:rsid w:val="02E5469E"/>
    <w:rsid w:val="02E78E5E"/>
    <w:rsid w:val="02ECCE1B"/>
    <w:rsid w:val="02F1E514"/>
    <w:rsid w:val="02F23EF4"/>
    <w:rsid w:val="02F28E49"/>
    <w:rsid w:val="02F2FB71"/>
    <w:rsid w:val="02F3A6A4"/>
    <w:rsid w:val="02F520B9"/>
    <w:rsid w:val="02F63D70"/>
    <w:rsid w:val="02F66B2F"/>
    <w:rsid w:val="02F7C8C9"/>
    <w:rsid w:val="02F93A54"/>
    <w:rsid w:val="02F9F649"/>
    <w:rsid w:val="02FD850D"/>
    <w:rsid w:val="02FDCB36"/>
    <w:rsid w:val="02FEB503"/>
    <w:rsid w:val="030127A3"/>
    <w:rsid w:val="03049C96"/>
    <w:rsid w:val="0306D3B1"/>
    <w:rsid w:val="030BBD76"/>
    <w:rsid w:val="030C5921"/>
    <w:rsid w:val="030DB2A9"/>
    <w:rsid w:val="030ED8CA"/>
    <w:rsid w:val="030EF414"/>
    <w:rsid w:val="030FA2CF"/>
    <w:rsid w:val="0310FCB8"/>
    <w:rsid w:val="031121C8"/>
    <w:rsid w:val="03116700"/>
    <w:rsid w:val="03117F57"/>
    <w:rsid w:val="0311B35E"/>
    <w:rsid w:val="0312C501"/>
    <w:rsid w:val="03131AB8"/>
    <w:rsid w:val="03154632"/>
    <w:rsid w:val="0315DECD"/>
    <w:rsid w:val="03175013"/>
    <w:rsid w:val="0317AA70"/>
    <w:rsid w:val="03183A21"/>
    <w:rsid w:val="031A8122"/>
    <w:rsid w:val="031B03C8"/>
    <w:rsid w:val="031D0A8E"/>
    <w:rsid w:val="031D80E7"/>
    <w:rsid w:val="031E2C71"/>
    <w:rsid w:val="031FA01A"/>
    <w:rsid w:val="03230DD0"/>
    <w:rsid w:val="0327D316"/>
    <w:rsid w:val="0327ECF7"/>
    <w:rsid w:val="032859B9"/>
    <w:rsid w:val="03290DB8"/>
    <w:rsid w:val="0329919E"/>
    <w:rsid w:val="0329C416"/>
    <w:rsid w:val="032C5741"/>
    <w:rsid w:val="032CF395"/>
    <w:rsid w:val="032D1893"/>
    <w:rsid w:val="032DA39C"/>
    <w:rsid w:val="032DFD84"/>
    <w:rsid w:val="032E57BC"/>
    <w:rsid w:val="032F243A"/>
    <w:rsid w:val="03305318"/>
    <w:rsid w:val="0330A263"/>
    <w:rsid w:val="0331E4A3"/>
    <w:rsid w:val="033208C8"/>
    <w:rsid w:val="03337A66"/>
    <w:rsid w:val="03344177"/>
    <w:rsid w:val="0334DC4C"/>
    <w:rsid w:val="033B5E94"/>
    <w:rsid w:val="033D81ED"/>
    <w:rsid w:val="03404628"/>
    <w:rsid w:val="0340E780"/>
    <w:rsid w:val="03425E30"/>
    <w:rsid w:val="03432906"/>
    <w:rsid w:val="0343F826"/>
    <w:rsid w:val="03444EA0"/>
    <w:rsid w:val="0344AE3E"/>
    <w:rsid w:val="03450321"/>
    <w:rsid w:val="03471614"/>
    <w:rsid w:val="03498BE3"/>
    <w:rsid w:val="0349999A"/>
    <w:rsid w:val="034AFF5B"/>
    <w:rsid w:val="034DB260"/>
    <w:rsid w:val="034ECAAA"/>
    <w:rsid w:val="0352A2FF"/>
    <w:rsid w:val="035442E4"/>
    <w:rsid w:val="035497EF"/>
    <w:rsid w:val="03558F97"/>
    <w:rsid w:val="0356E33D"/>
    <w:rsid w:val="035790C7"/>
    <w:rsid w:val="0357A65D"/>
    <w:rsid w:val="0357DAF4"/>
    <w:rsid w:val="0357FD0F"/>
    <w:rsid w:val="035A0E5F"/>
    <w:rsid w:val="035AFBD8"/>
    <w:rsid w:val="035B18F2"/>
    <w:rsid w:val="035B2881"/>
    <w:rsid w:val="035BCA11"/>
    <w:rsid w:val="035C648B"/>
    <w:rsid w:val="035D4C54"/>
    <w:rsid w:val="035F63D2"/>
    <w:rsid w:val="03603811"/>
    <w:rsid w:val="036096C1"/>
    <w:rsid w:val="0361A8AE"/>
    <w:rsid w:val="0361BA2C"/>
    <w:rsid w:val="03639786"/>
    <w:rsid w:val="0363DE31"/>
    <w:rsid w:val="03665F93"/>
    <w:rsid w:val="03669132"/>
    <w:rsid w:val="03685615"/>
    <w:rsid w:val="036A0919"/>
    <w:rsid w:val="036A17CA"/>
    <w:rsid w:val="036A38B4"/>
    <w:rsid w:val="036A8891"/>
    <w:rsid w:val="036AA76F"/>
    <w:rsid w:val="036B5092"/>
    <w:rsid w:val="036B6335"/>
    <w:rsid w:val="036C3F27"/>
    <w:rsid w:val="036C6986"/>
    <w:rsid w:val="036D75D9"/>
    <w:rsid w:val="037101AE"/>
    <w:rsid w:val="037326F4"/>
    <w:rsid w:val="03740487"/>
    <w:rsid w:val="0374C0FB"/>
    <w:rsid w:val="03751148"/>
    <w:rsid w:val="0375FE6E"/>
    <w:rsid w:val="037621FC"/>
    <w:rsid w:val="0376961C"/>
    <w:rsid w:val="03773B31"/>
    <w:rsid w:val="03788065"/>
    <w:rsid w:val="03788B32"/>
    <w:rsid w:val="0378C9D6"/>
    <w:rsid w:val="03796A87"/>
    <w:rsid w:val="037D9FE0"/>
    <w:rsid w:val="037DDC12"/>
    <w:rsid w:val="037E01DC"/>
    <w:rsid w:val="037E5E2A"/>
    <w:rsid w:val="037E7096"/>
    <w:rsid w:val="037F6308"/>
    <w:rsid w:val="037FB560"/>
    <w:rsid w:val="0382232F"/>
    <w:rsid w:val="03849CC8"/>
    <w:rsid w:val="038556DB"/>
    <w:rsid w:val="0388040C"/>
    <w:rsid w:val="0388E6BF"/>
    <w:rsid w:val="038A1909"/>
    <w:rsid w:val="038F36ED"/>
    <w:rsid w:val="038FC92F"/>
    <w:rsid w:val="03908ED1"/>
    <w:rsid w:val="039267F1"/>
    <w:rsid w:val="0393F476"/>
    <w:rsid w:val="0396B1E7"/>
    <w:rsid w:val="0396CBCB"/>
    <w:rsid w:val="0397A1ED"/>
    <w:rsid w:val="0397D5D3"/>
    <w:rsid w:val="039820DB"/>
    <w:rsid w:val="039A11A9"/>
    <w:rsid w:val="039CE66D"/>
    <w:rsid w:val="039D5E54"/>
    <w:rsid w:val="039DAEFC"/>
    <w:rsid w:val="039E0340"/>
    <w:rsid w:val="039E0F4D"/>
    <w:rsid w:val="039E8E7F"/>
    <w:rsid w:val="039F79D9"/>
    <w:rsid w:val="039F8D12"/>
    <w:rsid w:val="03A1AE23"/>
    <w:rsid w:val="03A1EBFE"/>
    <w:rsid w:val="03A27087"/>
    <w:rsid w:val="03A36AFA"/>
    <w:rsid w:val="03A4B46F"/>
    <w:rsid w:val="03A5692C"/>
    <w:rsid w:val="03A663BF"/>
    <w:rsid w:val="03A78B88"/>
    <w:rsid w:val="03A7FC58"/>
    <w:rsid w:val="03A86D15"/>
    <w:rsid w:val="03AA04FA"/>
    <w:rsid w:val="03AC7494"/>
    <w:rsid w:val="03ADC338"/>
    <w:rsid w:val="03ADF18B"/>
    <w:rsid w:val="03B10A8E"/>
    <w:rsid w:val="03B1D619"/>
    <w:rsid w:val="03B206F9"/>
    <w:rsid w:val="03B25614"/>
    <w:rsid w:val="03B2D843"/>
    <w:rsid w:val="03B3B9BA"/>
    <w:rsid w:val="03B4E3AB"/>
    <w:rsid w:val="03B62C25"/>
    <w:rsid w:val="03B671E3"/>
    <w:rsid w:val="03B6F022"/>
    <w:rsid w:val="03B82C29"/>
    <w:rsid w:val="03BACFDB"/>
    <w:rsid w:val="03BFD7D3"/>
    <w:rsid w:val="03C033CB"/>
    <w:rsid w:val="03C2A7DE"/>
    <w:rsid w:val="03C5DABB"/>
    <w:rsid w:val="03C88F24"/>
    <w:rsid w:val="03C96519"/>
    <w:rsid w:val="03CB4830"/>
    <w:rsid w:val="03CB8992"/>
    <w:rsid w:val="03CBA444"/>
    <w:rsid w:val="03CD0390"/>
    <w:rsid w:val="03CD607A"/>
    <w:rsid w:val="03CDCE0E"/>
    <w:rsid w:val="03CDFCFD"/>
    <w:rsid w:val="03CF2012"/>
    <w:rsid w:val="03CFD472"/>
    <w:rsid w:val="03D0713D"/>
    <w:rsid w:val="03D07B0B"/>
    <w:rsid w:val="03D100C5"/>
    <w:rsid w:val="03D249FB"/>
    <w:rsid w:val="03D2793E"/>
    <w:rsid w:val="03D2DA47"/>
    <w:rsid w:val="03D71334"/>
    <w:rsid w:val="03D82D45"/>
    <w:rsid w:val="03D9ADB1"/>
    <w:rsid w:val="03DA7721"/>
    <w:rsid w:val="03DAA756"/>
    <w:rsid w:val="03DAADFC"/>
    <w:rsid w:val="03DB1A21"/>
    <w:rsid w:val="03DD80BC"/>
    <w:rsid w:val="03DE222A"/>
    <w:rsid w:val="03DEDE91"/>
    <w:rsid w:val="03DF8DFB"/>
    <w:rsid w:val="03E06921"/>
    <w:rsid w:val="03E18836"/>
    <w:rsid w:val="03E20FD5"/>
    <w:rsid w:val="03E46A02"/>
    <w:rsid w:val="03E4A005"/>
    <w:rsid w:val="03E4C3FE"/>
    <w:rsid w:val="03E50A96"/>
    <w:rsid w:val="03E594D6"/>
    <w:rsid w:val="03E95A85"/>
    <w:rsid w:val="03EADC72"/>
    <w:rsid w:val="03EAF1A4"/>
    <w:rsid w:val="03ECD60B"/>
    <w:rsid w:val="03ECEB9E"/>
    <w:rsid w:val="03ED5CA9"/>
    <w:rsid w:val="03EE29BA"/>
    <w:rsid w:val="03EE2B56"/>
    <w:rsid w:val="03EED0BA"/>
    <w:rsid w:val="03EF9611"/>
    <w:rsid w:val="03F0F926"/>
    <w:rsid w:val="03F3435B"/>
    <w:rsid w:val="03F3C938"/>
    <w:rsid w:val="03F49377"/>
    <w:rsid w:val="03F6FA24"/>
    <w:rsid w:val="03F7745A"/>
    <w:rsid w:val="03F7D1C6"/>
    <w:rsid w:val="03F8563A"/>
    <w:rsid w:val="03F9EDB8"/>
    <w:rsid w:val="03FAA398"/>
    <w:rsid w:val="03FAB8E1"/>
    <w:rsid w:val="03FCF90C"/>
    <w:rsid w:val="03FF4A8D"/>
    <w:rsid w:val="040258DD"/>
    <w:rsid w:val="0402B291"/>
    <w:rsid w:val="0403AABD"/>
    <w:rsid w:val="040449AB"/>
    <w:rsid w:val="04073680"/>
    <w:rsid w:val="0407EB66"/>
    <w:rsid w:val="04098C45"/>
    <w:rsid w:val="040A9F32"/>
    <w:rsid w:val="040AB204"/>
    <w:rsid w:val="040CC13C"/>
    <w:rsid w:val="040FCA41"/>
    <w:rsid w:val="04120D81"/>
    <w:rsid w:val="0412389C"/>
    <w:rsid w:val="0413924D"/>
    <w:rsid w:val="0413D0C2"/>
    <w:rsid w:val="0419B484"/>
    <w:rsid w:val="041B4946"/>
    <w:rsid w:val="041B66D4"/>
    <w:rsid w:val="041D232B"/>
    <w:rsid w:val="041D8E08"/>
    <w:rsid w:val="041DFBEE"/>
    <w:rsid w:val="041EB603"/>
    <w:rsid w:val="041EC988"/>
    <w:rsid w:val="041FE116"/>
    <w:rsid w:val="0420E52B"/>
    <w:rsid w:val="04226D65"/>
    <w:rsid w:val="04227FA4"/>
    <w:rsid w:val="0422D562"/>
    <w:rsid w:val="04234E09"/>
    <w:rsid w:val="04235709"/>
    <w:rsid w:val="0423DE0A"/>
    <w:rsid w:val="0423DEF1"/>
    <w:rsid w:val="0424BB2F"/>
    <w:rsid w:val="0425BDDF"/>
    <w:rsid w:val="04261238"/>
    <w:rsid w:val="0428D8F4"/>
    <w:rsid w:val="0428DB72"/>
    <w:rsid w:val="042A055C"/>
    <w:rsid w:val="042BD577"/>
    <w:rsid w:val="042D8990"/>
    <w:rsid w:val="042D9E5D"/>
    <w:rsid w:val="04300A21"/>
    <w:rsid w:val="0430BC2C"/>
    <w:rsid w:val="0431A4EA"/>
    <w:rsid w:val="0433B393"/>
    <w:rsid w:val="04349762"/>
    <w:rsid w:val="04361F78"/>
    <w:rsid w:val="043A5D0B"/>
    <w:rsid w:val="043A65E9"/>
    <w:rsid w:val="043A865F"/>
    <w:rsid w:val="043B47D3"/>
    <w:rsid w:val="043C20ED"/>
    <w:rsid w:val="043C9639"/>
    <w:rsid w:val="043CBF6F"/>
    <w:rsid w:val="043E12B5"/>
    <w:rsid w:val="043EADD7"/>
    <w:rsid w:val="043ED134"/>
    <w:rsid w:val="043EFF62"/>
    <w:rsid w:val="04403CBA"/>
    <w:rsid w:val="04412CE1"/>
    <w:rsid w:val="0441CD48"/>
    <w:rsid w:val="0445E04A"/>
    <w:rsid w:val="04492107"/>
    <w:rsid w:val="0449E475"/>
    <w:rsid w:val="0450C489"/>
    <w:rsid w:val="0452C156"/>
    <w:rsid w:val="04536FEF"/>
    <w:rsid w:val="04565EAF"/>
    <w:rsid w:val="04575B2C"/>
    <w:rsid w:val="045797F7"/>
    <w:rsid w:val="0457E8D2"/>
    <w:rsid w:val="0458016E"/>
    <w:rsid w:val="04584A91"/>
    <w:rsid w:val="045880FC"/>
    <w:rsid w:val="0458B091"/>
    <w:rsid w:val="0459B1EB"/>
    <w:rsid w:val="045A3450"/>
    <w:rsid w:val="045A67CF"/>
    <w:rsid w:val="045ECA73"/>
    <w:rsid w:val="045F69DB"/>
    <w:rsid w:val="0460D126"/>
    <w:rsid w:val="04631DD0"/>
    <w:rsid w:val="0464FA5A"/>
    <w:rsid w:val="0469CBC6"/>
    <w:rsid w:val="046B2146"/>
    <w:rsid w:val="046BBB99"/>
    <w:rsid w:val="046BE58D"/>
    <w:rsid w:val="046D4EF8"/>
    <w:rsid w:val="046DA863"/>
    <w:rsid w:val="046EBE79"/>
    <w:rsid w:val="046EE46D"/>
    <w:rsid w:val="046F02FE"/>
    <w:rsid w:val="0470AEF7"/>
    <w:rsid w:val="04721E77"/>
    <w:rsid w:val="04744474"/>
    <w:rsid w:val="047524F6"/>
    <w:rsid w:val="047689B3"/>
    <w:rsid w:val="047783D9"/>
    <w:rsid w:val="0477A3B2"/>
    <w:rsid w:val="047841FC"/>
    <w:rsid w:val="0478761B"/>
    <w:rsid w:val="04787933"/>
    <w:rsid w:val="04789916"/>
    <w:rsid w:val="0478B65E"/>
    <w:rsid w:val="04798915"/>
    <w:rsid w:val="047C406C"/>
    <w:rsid w:val="047D2AC9"/>
    <w:rsid w:val="047D49B7"/>
    <w:rsid w:val="0481555F"/>
    <w:rsid w:val="04815C53"/>
    <w:rsid w:val="04821CDB"/>
    <w:rsid w:val="04824DDC"/>
    <w:rsid w:val="0482CD97"/>
    <w:rsid w:val="048313C9"/>
    <w:rsid w:val="04839077"/>
    <w:rsid w:val="04862FB8"/>
    <w:rsid w:val="0487E04B"/>
    <w:rsid w:val="04899006"/>
    <w:rsid w:val="048998FE"/>
    <w:rsid w:val="048B627F"/>
    <w:rsid w:val="048BD90E"/>
    <w:rsid w:val="048DF846"/>
    <w:rsid w:val="048E32C8"/>
    <w:rsid w:val="048E6356"/>
    <w:rsid w:val="048F4984"/>
    <w:rsid w:val="048F9F67"/>
    <w:rsid w:val="049157D2"/>
    <w:rsid w:val="0491D5A8"/>
    <w:rsid w:val="049407E7"/>
    <w:rsid w:val="04958D4F"/>
    <w:rsid w:val="0496688D"/>
    <w:rsid w:val="049E816F"/>
    <w:rsid w:val="04A0772A"/>
    <w:rsid w:val="04A0BBE6"/>
    <w:rsid w:val="04A2395B"/>
    <w:rsid w:val="04A2A637"/>
    <w:rsid w:val="04A4AC06"/>
    <w:rsid w:val="04A51BE5"/>
    <w:rsid w:val="04A652B0"/>
    <w:rsid w:val="04A74B08"/>
    <w:rsid w:val="04A7F038"/>
    <w:rsid w:val="04B02443"/>
    <w:rsid w:val="04B0FC6D"/>
    <w:rsid w:val="04B14ECB"/>
    <w:rsid w:val="04B375B8"/>
    <w:rsid w:val="04B3B68F"/>
    <w:rsid w:val="04B4E8CC"/>
    <w:rsid w:val="04B5B271"/>
    <w:rsid w:val="04B88F25"/>
    <w:rsid w:val="04BA1227"/>
    <w:rsid w:val="04BACFC0"/>
    <w:rsid w:val="04BBDE30"/>
    <w:rsid w:val="04BD7503"/>
    <w:rsid w:val="04BD7F40"/>
    <w:rsid w:val="04BF825D"/>
    <w:rsid w:val="04C173CB"/>
    <w:rsid w:val="04C2243C"/>
    <w:rsid w:val="04C2974A"/>
    <w:rsid w:val="04C340C6"/>
    <w:rsid w:val="04C39FFD"/>
    <w:rsid w:val="04C42139"/>
    <w:rsid w:val="04C4427E"/>
    <w:rsid w:val="04C4AD4B"/>
    <w:rsid w:val="04C4C354"/>
    <w:rsid w:val="04C84D2F"/>
    <w:rsid w:val="04C8C598"/>
    <w:rsid w:val="04CB8D72"/>
    <w:rsid w:val="04CC32FD"/>
    <w:rsid w:val="04CC7C03"/>
    <w:rsid w:val="04D17A40"/>
    <w:rsid w:val="04D19864"/>
    <w:rsid w:val="04D3A689"/>
    <w:rsid w:val="04D3BFE0"/>
    <w:rsid w:val="04D55FA1"/>
    <w:rsid w:val="04D6B1F5"/>
    <w:rsid w:val="04D88F8D"/>
    <w:rsid w:val="04D91830"/>
    <w:rsid w:val="04D93036"/>
    <w:rsid w:val="04D9524E"/>
    <w:rsid w:val="04DA27C5"/>
    <w:rsid w:val="04DBE1D1"/>
    <w:rsid w:val="04DC0DCB"/>
    <w:rsid w:val="04DD75E7"/>
    <w:rsid w:val="04DD9F93"/>
    <w:rsid w:val="04DED045"/>
    <w:rsid w:val="04E1C86B"/>
    <w:rsid w:val="04E3339B"/>
    <w:rsid w:val="04E53DA2"/>
    <w:rsid w:val="04E6C6B3"/>
    <w:rsid w:val="04EBE56A"/>
    <w:rsid w:val="04EBFEA2"/>
    <w:rsid w:val="04ED37ED"/>
    <w:rsid w:val="04ED55EC"/>
    <w:rsid w:val="04EEAB01"/>
    <w:rsid w:val="04F013F5"/>
    <w:rsid w:val="04F138D6"/>
    <w:rsid w:val="04F361CA"/>
    <w:rsid w:val="04F4E3AE"/>
    <w:rsid w:val="04F61E11"/>
    <w:rsid w:val="04F6DFD8"/>
    <w:rsid w:val="04F71966"/>
    <w:rsid w:val="04F7658A"/>
    <w:rsid w:val="04F80FF5"/>
    <w:rsid w:val="04F94125"/>
    <w:rsid w:val="04FC410A"/>
    <w:rsid w:val="04FD93EF"/>
    <w:rsid w:val="04FE2123"/>
    <w:rsid w:val="04FE298B"/>
    <w:rsid w:val="05009D49"/>
    <w:rsid w:val="0501644C"/>
    <w:rsid w:val="0503806F"/>
    <w:rsid w:val="05043799"/>
    <w:rsid w:val="0505D97A"/>
    <w:rsid w:val="0506E272"/>
    <w:rsid w:val="05092D27"/>
    <w:rsid w:val="0509463A"/>
    <w:rsid w:val="050A908F"/>
    <w:rsid w:val="050A9E75"/>
    <w:rsid w:val="050AB53F"/>
    <w:rsid w:val="050C078E"/>
    <w:rsid w:val="050CB364"/>
    <w:rsid w:val="050D03D5"/>
    <w:rsid w:val="050F2B3C"/>
    <w:rsid w:val="050F855C"/>
    <w:rsid w:val="051004E3"/>
    <w:rsid w:val="0510D8F7"/>
    <w:rsid w:val="051309D8"/>
    <w:rsid w:val="05133313"/>
    <w:rsid w:val="0513EBE7"/>
    <w:rsid w:val="05191291"/>
    <w:rsid w:val="051B9343"/>
    <w:rsid w:val="051BB817"/>
    <w:rsid w:val="051CADF5"/>
    <w:rsid w:val="051CBFB5"/>
    <w:rsid w:val="051D9BF3"/>
    <w:rsid w:val="051EE43C"/>
    <w:rsid w:val="051F4F12"/>
    <w:rsid w:val="051F93CB"/>
    <w:rsid w:val="0520BD12"/>
    <w:rsid w:val="0520FCAD"/>
    <w:rsid w:val="0524AC08"/>
    <w:rsid w:val="052B11F5"/>
    <w:rsid w:val="052BD3E8"/>
    <w:rsid w:val="052BD4FD"/>
    <w:rsid w:val="052BDEF7"/>
    <w:rsid w:val="052FB2E0"/>
    <w:rsid w:val="052FF61F"/>
    <w:rsid w:val="05318186"/>
    <w:rsid w:val="053365AD"/>
    <w:rsid w:val="05358506"/>
    <w:rsid w:val="05363091"/>
    <w:rsid w:val="0536D86A"/>
    <w:rsid w:val="05385642"/>
    <w:rsid w:val="0538E0C1"/>
    <w:rsid w:val="05390708"/>
    <w:rsid w:val="0539DC84"/>
    <w:rsid w:val="053A89A1"/>
    <w:rsid w:val="053CF352"/>
    <w:rsid w:val="053D7E84"/>
    <w:rsid w:val="053EDD93"/>
    <w:rsid w:val="053FE58E"/>
    <w:rsid w:val="054182CB"/>
    <w:rsid w:val="0541CFFC"/>
    <w:rsid w:val="0543AE79"/>
    <w:rsid w:val="054548EC"/>
    <w:rsid w:val="05458C72"/>
    <w:rsid w:val="0545CA57"/>
    <w:rsid w:val="0545FBE5"/>
    <w:rsid w:val="05492A33"/>
    <w:rsid w:val="054A9473"/>
    <w:rsid w:val="054C5744"/>
    <w:rsid w:val="054CF78E"/>
    <w:rsid w:val="054E7378"/>
    <w:rsid w:val="054ED5B8"/>
    <w:rsid w:val="05502279"/>
    <w:rsid w:val="05506402"/>
    <w:rsid w:val="0551CD72"/>
    <w:rsid w:val="055201F4"/>
    <w:rsid w:val="05541A1C"/>
    <w:rsid w:val="0554A356"/>
    <w:rsid w:val="0556A993"/>
    <w:rsid w:val="055746CA"/>
    <w:rsid w:val="0558B60D"/>
    <w:rsid w:val="0558CEAE"/>
    <w:rsid w:val="055A89DE"/>
    <w:rsid w:val="055C0CE6"/>
    <w:rsid w:val="055E56FB"/>
    <w:rsid w:val="055EA9C4"/>
    <w:rsid w:val="0562AB5C"/>
    <w:rsid w:val="0563B6A1"/>
    <w:rsid w:val="056404D9"/>
    <w:rsid w:val="05645111"/>
    <w:rsid w:val="05649EE0"/>
    <w:rsid w:val="056728BF"/>
    <w:rsid w:val="0568A90D"/>
    <w:rsid w:val="056A434A"/>
    <w:rsid w:val="056A8F39"/>
    <w:rsid w:val="056C7808"/>
    <w:rsid w:val="056F8498"/>
    <w:rsid w:val="056FCE40"/>
    <w:rsid w:val="057101A0"/>
    <w:rsid w:val="05713AFB"/>
    <w:rsid w:val="057175C7"/>
    <w:rsid w:val="05723404"/>
    <w:rsid w:val="0572B834"/>
    <w:rsid w:val="05741CE2"/>
    <w:rsid w:val="05757E12"/>
    <w:rsid w:val="05762E75"/>
    <w:rsid w:val="05774504"/>
    <w:rsid w:val="0578D82F"/>
    <w:rsid w:val="05799A31"/>
    <w:rsid w:val="057A52C5"/>
    <w:rsid w:val="057C77DE"/>
    <w:rsid w:val="057CCAC8"/>
    <w:rsid w:val="057D5EE4"/>
    <w:rsid w:val="057DF9C7"/>
    <w:rsid w:val="057EBA45"/>
    <w:rsid w:val="0582AE23"/>
    <w:rsid w:val="05852CF0"/>
    <w:rsid w:val="0586F72F"/>
    <w:rsid w:val="0587BC9E"/>
    <w:rsid w:val="058B654C"/>
    <w:rsid w:val="058C25B7"/>
    <w:rsid w:val="058C5300"/>
    <w:rsid w:val="058D2010"/>
    <w:rsid w:val="058D4B6F"/>
    <w:rsid w:val="058DFF36"/>
    <w:rsid w:val="058E527F"/>
    <w:rsid w:val="058E6DA0"/>
    <w:rsid w:val="058E8A6C"/>
    <w:rsid w:val="058EB5F5"/>
    <w:rsid w:val="0595BE19"/>
    <w:rsid w:val="0596E8D5"/>
    <w:rsid w:val="05974016"/>
    <w:rsid w:val="059870B0"/>
    <w:rsid w:val="059880FA"/>
    <w:rsid w:val="059DAD30"/>
    <w:rsid w:val="05A43E7C"/>
    <w:rsid w:val="05A6FF98"/>
    <w:rsid w:val="05A7C077"/>
    <w:rsid w:val="05AC3DCC"/>
    <w:rsid w:val="05AD1501"/>
    <w:rsid w:val="05AD158A"/>
    <w:rsid w:val="05AEC8F8"/>
    <w:rsid w:val="05B1637F"/>
    <w:rsid w:val="05B23E2E"/>
    <w:rsid w:val="05B3E500"/>
    <w:rsid w:val="05B61DE9"/>
    <w:rsid w:val="05B72AD2"/>
    <w:rsid w:val="05B7E301"/>
    <w:rsid w:val="05BACB88"/>
    <w:rsid w:val="05BC175E"/>
    <w:rsid w:val="05BCB451"/>
    <w:rsid w:val="05BD8987"/>
    <w:rsid w:val="05BF5ED1"/>
    <w:rsid w:val="05C10859"/>
    <w:rsid w:val="05C1308E"/>
    <w:rsid w:val="05C1D260"/>
    <w:rsid w:val="05C62B5C"/>
    <w:rsid w:val="05C893A3"/>
    <w:rsid w:val="05C8A381"/>
    <w:rsid w:val="05CB96A7"/>
    <w:rsid w:val="05CC27A9"/>
    <w:rsid w:val="05CC97A7"/>
    <w:rsid w:val="05CF06E8"/>
    <w:rsid w:val="05CFB28F"/>
    <w:rsid w:val="05D0C50A"/>
    <w:rsid w:val="05D11640"/>
    <w:rsid w:val="05D292F5"/>
    <w:rsid w:val="05D2CFB0"/>
    <w:rsid w:val="05D3358E"/>
    <w:rsid w:val="05D41ED5"/>
    <w:rsid w:val="05D57D59"/>
    <w:rsid w:val="05D6B12D"/>
    <w:rsid w:val="05D6B18C"/>
    <w:rsid w:val="05D77154"/>
    <w:rsid w:val="05D84A1A"/>
    <w:rsid w:val="05D84D93"/>
    <w:rsid w:val="05DA0D44"/>
    <w:rsid w:val="05DCFD21"/>
    <w:rsid w:val="05DDB228"/>
    <w:rsid w:val="05DE1E6A"/>
    <w:rsid w:val="05DF1614"/>
    <w:rsid w:val="05E27973"/>
    <w:rsid w:val="05E2DD92"/>
    <w:rsid w:val="05E91F40"/>
    <w:rsid w:val="05EC4992"/>
    <w:rsid w:val="05EC99BF"/>
    <w:rsid w:val="05EDF89D"/>
    <w:rsid w:val="05EE15BF"/>
    <w:rsid w:val="05EE4527"/>
    <w:rsid w:val="05EE91B7"/>
    <w:rsid w:val="05EFF8B8"/>
    <w:rsid w:val="05F0052E"/>
    <w:rsid w:val="05F0907A"/>
    <w:rsid w:val="05F0AEA3"/>
    <w:rsid w:val="05F1D085"/>
    <w:rsid w:val="05F1F9D7"/>
    <w:rsid w:val="05F2118E"/>
    <w:rsid w:val="05F219A2"/>
    <w:rsid w:val="05F2A83D"/>
    <w:rsid w:val="05F3B933"/>
    <w:rsid w:val="05F3DEFA"/>
    <w:rsid w:val="05F47E1F"/>
    <w:rsid w:val="05F64E2B"/>
    <w:rsid w:val="05F6DB33"/>
    <w:rsid w:val="05F7E30A"/>
    <w:rsid w:val="05F9551C"/>
    <w:rsid w:val="05F9A234"/>
    <w:rsid w:val="05FB0007"/>
    <w:rsid w:val="05FB011C"/>
    <w:rsid w:val="05FC6D0B"/>
    <w:rsid w:val="05FC6DA1"/>
    <w:rsid w:val="05FD3ECF"/>
    <w:rsid w:val="05FF96EB"/>
    <w:rsid w:val="05FFA934"/>
    <w:rsid w:val="0600B244"/>
    <w:rsid w:val="0602773A"/>
    <w:rsid w:val="0603779D"/>
    <w:rsid w:val="060462BC"/>
    <w:rsid w:val="0605465B"/>
    <w:rsid w:val="0608B8E6"/>
    <w:rsid w:val="06094D98"/>
    <w:rsid w:val="0609B288"/>
    <w:rsid w:val="0609FAB2"/>
    <w:rsid w:val="060A1307"/>
    <w:rsid w:val="060A138C"/>
    <w:rsid w:val="060B962B"/>
    <w:rsid w:val="060CF2E3"/>
    <w:rsid w:val="060E871A"/>
    <w:rsid w:val="060F7056"/>
    <w:rsid w:val="060F99DD"/>
    <w:rsid w:val="0610AF51"/>
    <w:rsid w:val="06116336"/>
    <w:rsid w:val="0611BD7F"/>
    <w:rsid w:val="0614B9E8"/>
    <w:rsid w:val="06162158"/>
    <w:rsid w:val="06162C6B"/>
    <w:rsid w:val="061634D2"/>
    <w:rsid w:val="0617B3ED"/>
    <w:rsid w:val="06188015"/>
    <w:rsid w:val="061A0895"/>
    <w:rsid w:val="061A26AA"/>
    <w:rsid w:val="061ADD08"/>
    <w:rsid w:val="061BADA1"/>
    <w:rsid w:val="061C0FC9"/>
    <w:rsid w:val="061C64C4"/>
    <w:rsid w:val="061C97F3"/>
    <w:rsid w:val="061D3B27"/>
    <w:rsid w:val="061D5E34"/>
    <w:rsid w:val="061D94C0"/>
    <w:rsid w:val="061E6834"/>
    <w:rsid w:val="06211EDF"/>
    <w:rsid w:val="0621FCAC"/>
    <w:rsid w:val="0622403D"/>
    <w:rsid w:val="06229165"/>
    <w:rsid w:val="0624227F"/>
    <w:rsid w:val="06262571"/>
    <w:rsid w:val="0627D292"/>
    <w:rsid w:val="0629A4B6"/>
    <w:rsid w:val="062A0255"/>
    <w:rsid w:val="062CBE60"/>
    <w:rsid w:val="062E5A29"/>
    <w:rsid w:val="0630B90D"/>
    <w:rsid w:val="0631DBB5"/>
    <w:rsid w:val="06337518"/>
    <w:rsid w:val="06338E35"/>
    <w:rsid w:val="0634E012"/>
    <w:rsid w:val="063533B4"/>
    <w:rsid w:val="06364958"/>
    <w:rsid w:val="0637B522"/>
    <w:rsid w:val="0637ED7C"/>
    <w:rsid w:val="06382FE1"/>
    <w:rsid w:val="0639B5BF"/>
    <w:rsid w:val="063A55C7"/>
    <w:rsid w:val="063A6CA4"/>
    <w:rsid w:val="063C4F14"/>
    <w:rsid w:val="063C6348"/>
    <w:rsid w:val="063C83E1"/>
    <w:rsid w:val="063D6F98"/>
    <w:rsid w:val="063E5D7D"/>
    <w:rsid w:val="063E8521"/>
    <w:rsid w:val="063FFAB3"/>
    <w:rsid w:val="06403B70"/>
    <w:rsid w:val="0641A6A3"/>
    <w:rsid w:val="0644786C"/>
    <w:rsid w:val="06459D22"/>
    <w:rsid w:val="0646B745"/>
    <w:rsid w:val="0646F9FB"/>
    <w:rsid w:val="06482B22"/>
    <w:rsid w:val="0649A390"/>
    <w:rsid w:val="0649DEA2"/>
    <w:rsid w:val="064E3341"/>
    <w:rsid w:val="0654B5CA"/>
    <w:rsid w:val="0657192A"/>
    <w:rsid w:val="06575DC9"/>
    <w:rsid w:val="065AF81F"/>
    <w:rsid w:val="065BF66A"/>
    <w:rsid w:val="065C3D89"/>
    <w:rsid w:val="065CDBEB"/>
    <w:rsid w:val="065D38A1"/>
    <w:rsid w:val="065ED565"/>
    <w:rsid w:val="06611732"/>
    <w:rsid w:val="0661F3D1"/>
    <w:rsid w:val="06625D2E"/>
    <w:rsid w:val="06640818"/>
    <w:rsid w:val="0665B0E4"/>
    <w:rsid w:val="06667B57"/>
    <w:rsid w:val="06679691"/>
    <w:rsid w:val="0668DD70"/>
    <w:rsid w:val="0668EFDD"/>
    <w:rsid w:val="066A3E9F"/>
    <w:rsid w:val="066A8B76"/>
    <w:rsid w:val="066AC9BF"/>
    <w:rsid w:val="066B3722"/>
    <w:rsid w:val="066B49B2"/>
    <w:rsid w:val="066B74FD"/>
    <w:rsid w:val="066C56AB"/>
    <w:rsid w:val="066E7F1C"/>
    <w:rsid w:val="066F752D"/>
    <w:rsid w:val="06730435"/>
    <w:rsid w:val="067498E8"/>
    <w:rsid w:val="0674EE33"/>
    <w:rsid w:val="0677A367"/>
    <w:rsid w:val="0677DA9D"/>
    <w:rsid w:val="06786B67"/>
    <w:rsid w:val="0678E759"/>
    <w:rsid w:val="067981A8"/>
    <w:rsid w:val="067993C1"/>
    <w:rsid w:val="067A58A5"/>
    <w:rsid w:val="067FCF2C"/>
    <w:rsid w:val="06807969"/>
    <w:rsid w:val="0683F985"/>
    <w:rsid w:val="06853B5B"/>
    <w:rsid w:val="0685DAEA"/>
    <w:rsid w:val="068616B2"/>
    <w:rsid w:val="0687D4D8"/>
    <w:rsid w:val="0689B6F0"/>
    <w:rsid w:val="068B32EF"/>
    <w:rsid w:val="068C6A6F"/>
    <w:rsid w:val="068D4CBE"/>
    <w:rsid w:val="068EDDE1"/>
    <w:rsid w:val="068F4CE0"/>
    <w:rsid w:val="06909D16"/>
    <w:rsid w:val="06915B97"/>
    <w:rsid w:val="0691606E"/>
    <w:rsid w:val="069433AF"/>
    <w:rsid w:val="06943447"/>
    <w:rsid w:val="06969F25"/>
    <w:rsid w:val="0699CD72"/>
    <w:rsid w:val="069A5AC9"/>
    <w:rsid w:val="069A63CA"/>
    <w:rsid w:val="069A7551"/>
    <w:rsid w:val="069B1CB4"/>
    <w:rsid w:val="069BEC45"/>
    <w:rsid w:val="069F3052"/>
    <w:rsid w:val="069F4834"/>
    <w:rsid w:val="06A0E64B"/>
    <w:rsid w:val="06A41B9A"/>
    <w:rsid w:val="06A46610"/>
    <w:rsid w:val="06A4DD92"/>
    <w:rsid w:val="06A5EEA0"/>
    <w:rsid w:val="06A676F3"/>
    <w:rsid w:val="06A8D178"/>
    <w:rsid w:val="06AAC782"/>
    <w:rsid w:val="06AB2159"/>
    <w:rsid w:val="06AB2716"/>
    <w:rsid w:val="06AB502D"/>
    <w:rsid w:val="06ABACA5"/>
    <w:rsid w:val="06ADB30B"/>
    <w:rsid w:val="06ADE87D"/>
    <w:rsid w:val="06B35D01"/>
    <w:rsid w:val="06B4649A"/>
    <w:rsid w:val="06B4EB30"/>
    <w:rsid w:val="06B57FE9"/>
    <w:rsid w:val="06B74345"/>
    <w:rsid w:val="06B7CC01"/>
    <w:rsid w:val="06B84EC4"/>
    <w:rsid w:val="06B8DB49"/>
    <w:rsid w:val="06BFE4F1"/>
    <w:rsid w:val="06C287AA"/>
    <w:rsid w:val="06C36E7E"/>
    <w:rsid w:val="06C38CE1"/>
    <w:rsid w:val="06C51999"/>
    <w:rsid w:val="06C7C389"/>
    <w:rsid w:val="06CC5132"/>
    <w:rsid w:val="06CC7A07"/>
    <w:rsid w:val="06CCF7C7"/>
    <w:rsid w:val="06CEB22B"/>
    <w:rsid w:val="06D2007A"/>
    <w:rsid w:val="06D69A68"/>
    <w:rsid w:val="06D6D398"/>
    <w:rsid w:val="06D86A87"/>
    <w:rsid w:val="06D89CA7"/>
    <w:rsid w:val="06D89EA4"/>
    <w:rsid w:val="06D8EEBF"/>
    <w:rsid w:val="06DC94A5"/>
    <w:rsid w:val="06DDDF5B"/>
    <w:rsid w:val="06DEBF63"/>
    <w:rsid w:val="06DF207C"/>
    <w:rsid w:val="06DFC6FE"/>
    <w:rsid w:val="06E0CE4F"/>
    <w:rsid w:val="06E12F75"/>
    <w:rsid w:val="06E16CCE"/>
    <w:rsid w:val="06E2FFDD"/>
    <w:rsid w:val="06E3DC17"/>
    <w:rsid w:val="06E54FD7"/>
    <w:rsid w:val="06E622FA"/>
    <w:rsid w:val="06E8C84A"/>
    <w:rsid w:val="06E8EAF1"/>
    <w:rsid w:val="06EAD5DF"/>
    <w:rsid w:val="06EB8706"/>
    <w:rsid w:val="06EF4CAC"/>
    <w:rsid w:val="06F0B202"/>
    <w:rsid w:val="06F114BB"/>
    <w:rsid w:val="06F267FC"/>
    <w:rsid w:val="06F40629"/>
    <w:rsid w:val="06F60717"/>
    <w:rsid w:val="06F66463"/>
    <w:rsid w:val="06F6BB3C"/>
    <w:rsid w:val="06F7355B"/>
    <w:rsid w:val="06F7C9EB"/>
    <w:rsid w:val="06F91019"/>
    <w:rsid w:val="06FA22DC"/>
    <w:rsid w:val="06FC2DCF"/>
    <w:rsid w:val="06FF6BD1"/>
    <w:rsid w:val="07000C26"/>
    <w:rsid w:val="0703994B"/>
    <w:rsid w:val="0703DB9F"/>
    <w:rsid w:val="07072D79"/>
    <w:rsid w:val="0707C968"/>
    <w:rsid w:val="07081A45"/>
    <w:rsid w:val="0709084D"/>
    <w:rsid w:val="070A2A70"/>
    <w:rsid w:val="070BA746"/>
    <w:rsid w:val="070CD746"/>
    <w:rsid w:val="070EE6C7"/>
    <w:rsid w:val="070FFC4D"/>
    <w:rsid w:val="0710FCD3"/>
    <w:rsid w:val="07114E73"/>
    <w:rsid w:val="0713B4C6"/>
    <w:rsid w:val="0713C28B"/>
    <w:rsid w:val="07152589"/>
    <w:rsid w:val="0716539B"/>
    <w:rsid w:val="071695A3"/>
    <w:rsid w:val="0716BFDE"/>
    <w:rsid w:val="071AC6F0"/>
    <w:rsid w:val="071C21EC"/>
    <w:rsid w:val="071D778A"/>
    <w:rsid w:val="07202814"/>
    <w:rsid w:val="0721358E"/>
    <w:rsid w:val="0721EF08"/>
    <w:rsid w:val="07226B4C"/>
    <w:rsid w:val="0722E290"/>
    <w:rsid w:val="07239351"/>
    <w:rsid w:val="07246C30"/>
    <w:rsid w:val="072481F4"/>
    <w:rsid w:val="072594AE"/>
    <w:rsid w:val="0729A68A"/>
    <w:rsid w:val="072A24C7"/>
    <w:rsid w:val="072A60C1"/>
    <w:rsid w:val="072AF74C"/>
    <w:rsid w:val="072B7F60"/>
    <w:rsid w:val="072C22D1"/>
    <w:rsid w:val="072CA0EF"/>
    <w:rsid w:val="072DD3AE"/>
    <w:rsid w:val="072F4DBE"/>
    <w:rsid w:val="072F7EB6"/>
    <w:rsid w:val="07311617"/>
    <w:rsid w:val="07329FFE"/>
    <w:rsid w:val="0736A299"/>
    <w:rsid w:val="073998BA"/>
    <w:rsid w:val="073C1004"/>
    <w:rsid w:val="073C37CB"/>
    <w:rsid w:val="073D3854"/>
    <w:rsid w:val="073EE046"/>
    <w:rsid w:val="073FF8AD"/>
    <w:rsid w:val="07408D50"/>
    <w:rsid w:val="0744D271"/>
    <w:rsid w:val="0745F212"/>
    <w:rsid w:val="0745F4C3"/>
    <w:rsid w:val="074675E9"/>
    <w:rsid w:val="07481D24"/>
    <w:rsid w:val="0748505C"/>
    <w:rsid w:val="074980F5"/>
    <w:rsid w:val="074AAA68"/>
    <w:rsid w:val="074B0B9E"/>
    <w:rsid w:val="074C24CF"/>
    <w:rsid w:val="074E3976"/>
    <w:rsid w:val="074EA513"/>
    <w:rsid w:val="07543920"/>
    <w:rsid w:val="07547897"/>
    <w:rsid w:val="0754DD40"/>
    <w:rsid w:val="0756340A"/>
    <w:rsid w:val="075736BF"/>
    <w:rsid w:val="07592AF3"/>
    <w:rsid w:val="075D5EA1"/>
    <w:rsid w:val="075EF78B"/>
    <w:rsid w:val="0760071B"/>
    <w:rsid w:val="076154F5"/>
    <w:rsid w:val="0763A2B3"/>
    <w:rsid w:val="0763DFB2"/>
    <w:rsid w:val="0764F11D"/>
    <w:rsid w:val="07667A9E"/>
    <w:rsid w:val="0767DA59"/>
    <w:rsid w:val="076B3570"/>
    <w:rsid w:val="076C7612"/>
    <w:rsid w:val="076D6DD6"/>
    <w:rsid w:val="07706778"/>
    <w:rsid w:val="0771BFF3"/>
    <w:rsid w:val="07731E5D"/>
    <w:rsid w:val="07735982"/>
    <w:rsid w:val="07757947"/>
    <w:rsid w:val="0777A169"/>
    <w:rsid w:val="0778C53B"/>
    <w:rsid w:val="077967D9"/>
    <w:rsid w:val="0779FB55"/>
    <w:rsid w:val="077A7BD3"/>
    <w:rsid w:val="077D7D01"/>
    <w:rsid w:val="077F6330"/>
    <w:rsid w:val="077FCBC3"/>
    <w:rsid w:val="07801FF4"/>
    <w:rsid w:val="0782E617"/>
    <w:rsid w:val="07879DED"/>
    <w:rsid w:val="078856A6"/>
    <w:rsid w:val="0789337E"/>
    <w:rsid w:val="078A2505"/>
    <w:rsid w:val="078AE090"/>
    <w:rsid w:val="078B20DE"/>
    <w:rsid w:val="078C657E"/>
    <w:rsid w:val="078C9676"/>
    <w:rsid w:val="078D6A92"/>
    <w:rsid w:val="078E9A1E"/>
    <w:rsid w:val="07901AA8"/>
    <w:rsid w:val="0796B68C"/>
    <w:rsid w:val="079752CE"/>
    <w:rsid w:val="07977EEF"/>
    <w:rsid w:val="07990671"/>
    <w:rsid w:val="079DB1DE"/>
    <w:rsid w:val="079EA6F1"/>
    <w:rsid w:val="079ED145"/>
    <w:rsid w:val="079FF537"/>
    <w:rsid w:val="07A09B98"/>
    <w:rsid w:val="07A21E83"/>
    <w:rsid w:val="07A2C8DA"/>
    <w:rsid w:val="07A44915"/>
    <w:rsid w:val="07A7E91A"/>
    <w:rsid w:val="07A8E382"/>
    <w:rsid w:val="07ABED75"/>
    <w:rsid w:val="07AC8AA9"/>
    <w:rsid w:val="07ACA69A"/>
    <w:rsid w:val="07AF8908"/>
    <w:rsid w:val="07B00CB3"/>
    <w:rsid w:val="07B1DC37"/>
    <w:rsid w:val="07B26E89"/>
    <w:rsid w:val="07B2F887"/>
    <w:rsid w:val="07B3844E"/>
    <w:rsid w:val="07B419B7"/>
    <w:rsid w:val="07B670DD"/>
    <w:rsid w:val="07B833AB"/>
    <w:rsid w:val="07B84DA6"/>
    <w:rsid w:val="07B8E2EA"/>
    <w:rsid w:val="07BA99D8"/>
    <w:rsid w:val="07BAC717"/>
    <w:rsid w:val="07BB5F06"/>
    <w:rsid w:val="07BBEE48"/>
    <w:rsid w:val="07BE0CC1"/>
    <w:rsid w:val="07BE5657"/>
    <w:rsid w:val="07BEAB05"/>
    <w:rsid w:val="07BF58CD"/>
    <w:rsid w:val="07BFA439"/>
    <w:rsid w:val="07C04D98"/>
    <w:rsid w:val="07C12CFB"/>
    <w:rsid w:val="07C1B6FB"/>
    <w:rsid w:val="07C3D7E0"/>
    <w:rsid w:val="07C55E2E"/>
    <w:rsid w:val="07C61536"/>
    <w:rsid w:val="07C64381"/>
    <w:rsid w:val="07C6B092"/>
    <w:rsid w:val="07C7B503"/>
    <w:rsid w:val="07C8D7A9"/>
    <w:rsid w:val="07C9CDD3"/>
    <w:rsid w:val="07CA2414"/>
    <w:rsid w:val="07CA3D82"/>
    <w:rsid w:val="07CB6F9A"/>
    <w:rsid w:val="07CC33B3"/>
    <w:rsid w:val="07CCF90E"/>
    <w:rsid w:val="07CE1306"/>
    <w:rsid w:val="07CE698C"/>
    <w:rsid w:val="07CED53B"/>
    <w:rsid w:val="07CF1DE3"/>
    <w:rsid w:val="07CF9AE6"/>
    <w:rsid w:val="07D25530"/>
    <w:rsid w:val="07D29DCE"/>
    <w:rsid w:val="07D387BD"/>
    <w:rsid w:val="07D3B0EA"/>
    <w:rsid w:val="07D4EFF4"/>
    <w:rsid w:val="07D59E5B"/>
    <w:rsid w:val="07D6F56A"/>
    <w:rsid w:val="07D82707"/>
    <w:rsid w:val="07DA50A1"/>
    <w:rsid w:val="07DB6648"/>
    <w:rsid w:val="07DBBA8B"/>
    <w:rsid w:val="07DDDD90"/>
    <w:rsid w:val="07DE30D5"/>
    <w:rsid w:val="07DEC2C8"/>
    <w:rsid w:val="07DFA204"/>
    <w:rsid w:val="07E02286"/>
    <w:rsid w:val="07E232BB"/>
    <w:rsid w:val="07E24EB3"/>
    <w:rsid w:val="07E474E3"/>
    <w:rsid w:val="07E68D2A"/>
    <w:rsid w:val="07E9D137"/>
    <w:rsid w:val="07EAD13D"/>
    <w:rsid w:val="07EB233D"/>
    <w:rsid w:val="07EC4834"/>
    <w:rsid w:val="07EC96D6"/>
    <w:rsid w:val="07ED54BC"/>
    <w:rsid w:val="07ED8759"/>
    <w:rsid w:val="07F12200"/>
    <w:rsid w:val="07F175E6"/>
    <w:rsid w:val="07F1BAE2"/>
    <w:rsid w:val="07F42EB1"/>
    <w:rsid w:val="07F58A77"/>
    <w:rsid w:val="07F83DBA"/>
    <w:rsid w:val="07F8EC31"/>
    <w:rsid w:val="07F9C2BF"/>
    <w:rsid w:val="07FCA65A"/>
    <w:rsid w:val="07FDB60B"/>
    <w:rsid w:val="07FDDD4E"/>
    <w:rsid w:val="07FFE02A"/>
    <w:rsid w:val="0800B944"/>
    <w:rsid w:val="08027098"/>
    <w:rsid w:val="0802AC31"/>
    <w:rsid w:val="08031290"/>
    <w:rsid w:val="080502CE"/>
    <w:rsid w:val="0805F0CD"/>
    <w:rsid w:val="08074D3F"/>
    <w:rsid w:val="0807A0C3"/>
    <w:rsid w:val="08085433"/>
    <w:rsid w:val="0809661B"/>
    <w:rsid w:val="08098292"/>
    <w:rsid w:val="0809B3A7"/>
    <w:rsid w:val="080A8B5A"/>
    <w:rsid w:val="080B24DE"/>
    <w:rsid w:val="080B8E14"/>
    <w:rsid w:val="080D6348"/>
    <w:rsid w:val="080DB457"/>
    <w:rsid w:val="080F1FC3"/>
    <w:rsid w:val="080F9083"/>
    <w:rsid w:val="08107FA6"/>
    <w:rsid w:val="08110979"/>
    <w:rsid w:val="0811C366"/>
    <w:rsid w:val="08129404"/>
    <w:rsid w:val="081345A6"/>
    <w:rsid w:val="08140B6C"/>
    <w:rsid w:val="0815BC09"/>
    <w:rsid w:val="0815DBB6"/>
    <w:rsid w:val="08180D55"/>
    <w:rsid w:val="0819AB5E"/>
    <w:rsid w:val="081B4146"/>
    <w:rsid w:val="081C222E"/>
    <w:rsid w:val="081DF999"/>
    <w:rsid w:val="081EDF51"/>
    <w:rsid w:val="082139BB"/>
    <w:rsid w:val="082333EC"/>
    <w:rsid w:val="0823B807"/>
    <w:rsid w:val="0823E754"/>
    <w:rsid w:val="08240290"/>
    <w:rsid w:val="08247B87"/>
    <w:rsid w:val="0827F87F"/>
    <w:rsid w:val="0828D400"/>
    <w:rsid w:val="082A66FA"/>
    <w:rsid w:val="082B7C6F"/>
    <w:rsid w:val="082C5527"/>
    <w:rsid w:val="0832806E"/>
    <w:rsid w:val="0832D1DD"/>
    <w:rsid w:val="0832D8A5"/>
    <w:rsid w:val="08356A57"/>
    <w:rsid w:val="083571B8"/>
    <w:rsid w:val="083615B9"/>
    <w:rsid w:val="0837E5D9"/>
    <w:rsid w:val="0839C995"/>
    <w:rsid w:val="083A6B0E"/>
    <w:rsid w:val="083B0DBD"/>
    <w:rsid w:val="083B8976"/>
    <w:rsid w:val="083C056C"/>
    <w:rsid w:val="083D7C97"/>
    <w:rsid w:val="083ED804"/>
    <w:rsid w:val="08409A0B"/>
    <w:rsid w:val="084146F9"/>
    <w:rsid w:val="08424981"/>
    <w:rsid w:val="08429C46"/>
    <w:rsid w:val="08459F8D"/>
    <w:rsid w:val="0846E97F"/>
    <w:rsid w:val="08475969"/>
    <w:rsid w:val="0847BD5C"/>
    <w:rsid w:val="0847CBB3"/>
    <w:rsid w:val="0848A169"/>
    <w:rsid w:val="084A54F9"/>
    <w:rsid w:val="084A7AAF"/>
    <w:rsid w:val="084AD3D5"/>
    <w:rsid w:val="084CD829"/>
    <w:rsid w:val="084D42CB"/>
    <w:rsid w:val="084D8D09"/>
    <w:rsid w:val="084F1807"/>
    <w:rsid w:val="08517BC4"/>
    <w:rsid w:val="085347EA"/>
    <w:rsid w:val="0853ABA3"/>
    <w:rsid w:val="08583B39"/>
    <w:rsid w:val="08596D20"/>
    <w:rsid w:val="085EA912"/>
    <w:rsid w:val="085EE76A"/>
    <w:rsid w:val="085F438E"/>
    <w:rsid w:val="085FCE95"/>
    <w:rsid w:val="08605C77"/>
    <w:rsid w:val="08614F00"/>
    <w:rsid w:val="086159CC"/>
    <w:rsid w:val="0862B4BC"/>
    <w:rsid w:val="086393BC"/>
    <w:rsid w:val="0863A209"/>
    <w:rsid w:val="0863C2E3"/>
    <w:rsid w:val="0864AFCA"/>
    <w:rsid w:val="08652D4C"/>
    <w:rsid w:val="08659403"/>
    <w:rsid w:val="086596B8"/>
    <w:rsid w:val="0865C5AA"/>
    <w:rsid w:val="086706EA"/>
    <w:rsid w:val="086A7D2D"/>
    <w:rsid w:val="086AE6CF"/>
    <w:rsid w:val="086BF24D"/>
    <w:rsid w:val="086C7B9C"/>
    <w:rsid w:val="086DAA05"/>
    <w:rsid w:val="086DB8D0"/>
    <w:rsid w:val="086E8430"/>
    <w:rsid w:val="087001EB"/>
    <w:rsid w:val="08704CF6"/>
    <w:rsid w:val="08706E50"/>
    <w:rsid w:val="0870D594"/>
    <w:rsid w:val="0872C2A7"/>
    <w:rsid w:val="0875D740"/>
    <w:rsid w:val="08760BA4"/>
    <w:rsid w:val="087681C3"/>
    <w:rsid w:val="0876CC38"/>
    <w:rsid w:val="0876D5CF"/>
    <w:rsid w:val="08773A35"/>
    <w:rsid w:val="08779766"/>
    <w:rsid w:val="08784674"/>
    <w:rsid w:val="08791CDA"/>
    <w:rsid w:val="08795CA2"/>
    <w:rsid w:val="087B176D"/>
    <w:rsid w:val="088019E8"/>
    <w:rsid w:val="0880A956"/>
    <w:rsid w:val="088212B0"/>
    <w:rsid w:val="0883DEA9"/>
    <w:rsid w:val="0885473C"/>
    <w:rsid w:val="0885BB50"/>
    <w:rsid w:val="088738CF"/>
    <w:rsid w:val="08881E6E"/>
    <w:rsid w:val="08889BB3"/>
    <w:rsid w:val="088B5841"/>
    <w:rsid w:val="088BC3AA"/>
    <w:rsid w:val="088C06C5"/>
    <w:rsid w:val="088D1DDE"/>
    <w:rsid w:val="088F0235"/>
    <w:rsid w:val="088F318D"/>
    <w:rsid w:val="088FDC39"/>
    <w:rsid w:val="0890045D"/>
    <w:rsid w:val="089009D1"/>
    <w:rsid w:val="08935BB4"/>
    <w:rsid w:val="08939D16"/>
    <w:rsid w:val="0895D656"/>
    <w:rsid w:val="0897A83D"/>
    <w:rsid w:val="089B70C8"/>
    <w:rsid w:val="089C0236"/>
    <w:rsid w:val="089C7597"/>
    <w:rsid w:val="08A1249D"/>
    <w:rsid w:val="08A23428"/>
    <w:rsid w:val="08A2FB7A"/>
    <w:rsid w:val="08A306DE"/>
    <w:rsid w:val="08A3725B"/>
    <w:rsid w:val="08A709B3"/>
    <w:rsid w:val="08A77357"/>
    <w:rsid w:val="08A7B114"/>
    <w:rsid w:val="08A8D3E6"/>
    <w:rsid w:val="08A90B8F"/>
    <w:rsid w:val="08ABAE95"/>
    <w:rsid w:val="08AC1C51"/>
    <w:rsid w:val="08ACFB91"/>
    <w:rsid w:val="08AD4159"/>
    <w:rsid w:val="08AD94FF"/>
    <w:rsid w:val="08AF0186"/>
    <w:rsid w:val="08AFED86"/>
    <w:rsid w:val="08B1E527"/>
    <w:rsid w:val="08B27404"/>
    <w:rsid w:val="08B28463"/>
    <w:rsid w:val="08B2FF51"/>
    <w:rsid w:val="08B435ED"/>
    <w:rsid w:val="08B6321C"/>
    <w:rsid w:val="08B81D80"/>
    <w:rsid w:val="08B83862"/>
    <w:rsid w:val="08B85C13"/>
    <w:rsid w:val="08B877F0"/>
    <w:rsid w:val="08BB5502"/>
    <w:rsid w:val="08BC62F4"/>
    <w:rsid w:val="08BC97C1"/>
    <w:rsid w:val="08BE5BDA"/>
    <w:rsid w:val="08BF63D1"/>
    <w:rsid w:val="08C1DE3F"/>
    <w:rsid w:val="08C2A6A7"/>
    <w:rsid w:val="08C32917"/>
    <w:rsid w:val="08C39CC5"/>
    <w:rsid w:val="08C42643"/>
    <w:rsid w:val="08C50F12"/>
    <w:rsid w:val="08C5656B"/>
    <w:rsid w:val="08C5F03D"/>
    <w:rsid w:val="08C68512"/>
    <w:rsid w:val="08C7ACD6"/>
    <w:rsid w:val="08C8E9E6"/>
    <w:rsid w:val="08C9F8B1"/>
    <w:rsid w:val="08CB002A"/>
    <w:rsid w:val="08CEE133"/>
    <w:rsid w:val="08D15CA2"/>
    <w:rsid w:val="08D16FC1"/>
    <w:rsid w:val="08D2032A"/>
    <w:rsid w:val="08D27B44"/>
    <w:rsid w:val="08D2D97E"/>
    <w:rsid w:val="08D2F8FF"/>
    <w:rsid w:val="08D46226"/>
    <w:rsid w:val="08D4742A"/>
    <w:rsid w:val="08D51B79"/>
    <w:rsid w:val="08D5D013"/>
    <w:rsid w:val="08D7451D"/>
    <w:rsid w:val="08D7B458"/>
    <w:rsid w:val="08D81CA1"/>
    <w:rsid w:val="08D86C43"/>
    <w:rsid w:val="08D973D7"/>
    <w:rsid w:val="08DA52F6"/>
    <w:rsid w:val="08DB13D5"/>
    <w:rsid w:val="08DBBA21"/>
    <w:rsid w:val="08DBD03D"/>
    <w:rsid w:val="08DC89D7"/>
    <w:rsid w:val="08DD83FA"/>
    <w:rsid w:val="08DE3786"/>
    <w:rsid w:val="08DF0108"/>
    <w:rsid w:val="08DFC846"/>
    <w:rsid w:val="08E0E556"/>
    <w:rsid w:val="08E130A4"/>
    <w:rsid w:val="08E33D58"/>
    <w:rsid w:val="08E3E675"/>
    <w:rsid w:val="08E3F363"/>
    <w:rsid w:val="08E883ED"/>
    <w:rsid w:val="08EAF14B"/>
    <w:rsid w:val="08EC0E26"/>
    <w:rsid w:val="08EC180A"/>
    <w:rsid w:val="08EDB8B4"/>
    <w:rsid w:val="08EDFE93"/>
    <w:rsid w:val="08F02696"/>
    <w:rsid w:val="08F250BC"/>
    <w:rsid w:val="08F28175"/>
    <w:rsid w:val="08F28A3F"/>
    <w:rsid w:val="08F45B0E"/>
    <w:rsid w:val="08F4EA91"/>
    <w:rsid w:val="08F58BB5"/>
    <w:rsid w:val="08F5C682"/>
    <w:rsid w:val="08F6E926"/>
    <w:rsid w:val="08F7DA4E"/>
    <w:rsid w:val="08F819DB"/>
    <w:rsid w:val="08F9705F"/>
    <w:rsid w:val="08F97394"/>
    <w:rsid w:val="08F9C15B"/>
    <w:rsid w:val="08FA630E"/>
    <w:rsid w:val="08FA6318"/>
    <w:rsid w:val="08FA985E"/>
    <w:rsid w:val="08FB4BB0"/>
    <w:rsid w:val="08FBD323"/>
    <w:rsid w:val="08FBE441"/>
    <w:rsid w:val="08FF91C8"/>
    <w:rsid w:val="09003CEF"/>
    <w:rsid w:val="0902432B"/>
    <w:rsid w:val="0903B2B5"/>
    <w:rsid w:val="0903C3AB"/>
    <w:rsid w:val="09050D2C"/>
    <w:rsid w:val="0905B71D"/>
    <w:rsid w:val="0907EF4A"/>
    <w:rsid w:val="090825F6"/>
    <w:rsid w:val="09090EFC"/>
    <w:rsid w:val="090C74F5"/>
    <w:rsid w:val="090E714C"/>
    <w:rsid w:val="090E90E0"/>
    <w:rsid w:val="090EB2C2"/>
    <w:rsid w:val="09109276"/>
    <w:rsid w:val="09111FB3"/>
    <w:rsid w:val="091126F9"/>
    <w:rsid w:val="0911480E"/>
    <w:rsid w:val="0911F97F"/>
    <w:rsid w:val="09132DF0"/>
    <w:rsid w:val="09134306"/>
    <w:rsid w:val="0915C765"/>
    <w:rsid w:val="09185107"/>
    <w:rsid w:val="09185688"/>
    <w:rsid w:val="09198608"/>
    <w:rsid w:val="091C4A5A"/>
    <w:rsid w:val="091CC1CC"/>
    <w:rsid w:val="091D5BCC"/>
    <w:rsid w:val="091D88FC"/>
    <w:rsid w:val="091E4826"/>
    <w:rsid w:val="091F8F11"/>
    <w:rsid w:val="0920DE56"/>
    <w:rsid w:val="09217B64"/>
    <w:rsid w:val="0922D357"/>
    <w:rsid w:val="0926D23B"/>
    <w:rsid w:val="092708A9"/>
    <w:rsid w:val="09287E4B"/>
    <w:rsid w:val="0928849D"/>
    <w:rsid w:val="092894DB"/>
    <w:rsid w:val="092C0E10"/>
    <w:rsid w:val="092C1C1D"/>
    <w:rsid w:val="092C33F1"/>
    <w:rsid w:val="092E78E6"/>
    <w:rsid w:val="092EE950"/>
    <w:rsid w:val="092FCD44"/>
    <w:rsid w:val="09307E76"/>
    <w:rsid w:val="0931C3EB"/>
    <w:rsid w:val="0931D06C"/>
    <w:rsid w:val="0932814E"/>
    <w:rsid w:val="0933B546"/>
    <w:rsid w:val="09354191"/>
    <w:rsid w:val="0935E41D"/>
    <w:rsid w:val="0937DFD4"/>
    <w:rsid w:val="0938353E"/>
    <w:rsid w:val="09383569"/>
    <w:rsid w:val="093A47BB"/>
    <w:rsid w:val="093DC7A4"/>
    <w:rsid w:val="093DCA57"/>
    <w:rsid w:val="093E7B61"/>
    <w:rsid w:val="093E97AB"/>
    <w:rsid w:val="093F6C88"/>
    <w:rsid w:val="0941657E"/>
    <w:rsid w:val="0941B9DC"/>
    <w:rsid w:val="09420EE6"/>
    <w:rsid w:val="0942DC8C"/>
    <w:rsid w:val="09434666"/>
    <w:rsid w:val="09441D8E"/>
    <w:rsid w:val="09456E11"/>
    <w:rsid w:val="094770AC"/>
    <w:rsid w:val="0947E25A"/>
    <w:rsid w:val="094B31CC"/>
    <w:rsid w:val="094B4138"/>
    <w:rsid w:val="094BBC3C"/>
    <w:rsid w:val="094BD95A"/>
    <w:rsid w:val="094EB6E4"/>
    <w:rsid w:val="0950B723"/>
    <w:rsid w:val="09511278"/>
    <w:rsid w:val="0953D142"/>
    <w:rsid w:val="095407D7"/>
    <w:rsid w:val="095444B9"/>
    <w:rsid w:val="0954DF7C"/>
    <w:rsid w:val="095588D9"/>
    <w:rsid w:val="09561A8C"/>
    <w:rsid w:val="09573010"/>
    <w:rsid w:val="095A3B7A"/>
    <w:rsid w:val="095BC341"/>
    <w:rsid w:val="095C81EE"/>
    <w:rsid w:val="09617C39"/>
    <w:rsid w:val="09628751"/>
    <w:rsid w:val="0964A3F4"/>
    <w:rsid w:val="0964E30A"/>
    <w:rsid w:val="09652BAF"/>
    <w:rsid w:val="09670049"/>
    <w:rsid w:val="0967E069"/>
    <w:rsid w:val="09681112"/>
    <w:rsid w:val="096E22CD"/>
    <w:rsid w:val="096E72DB"/>
    <w:rsid w:val="096EE1E4"/>
    <w:rsid w:val="096FA1C2"/>
    <w:rsid w:val="097070F3"/>
    <w:rsid w:val="0971CECD"/>
    <w:rsid w:val="097203B1"/>
    <w:rsid w:val="0973F1D8"/>
    <w:rsid w:val="0974369D"/>
    <w:rsid w:val="09769D4B"/>
    <w:rsid w:val="0976F387"/>
    <w:rsid w:val="0978D2BB"/>
    <w:rsid w:val="097AB4AA"/>
    <w:rsid w:val="097ED0D7"/>
    <w:rsid w:val="097F354E"/>
    <w:rsid w:val="09823C10"/>
    <w:rsid w:val="09828AC8"/>
    <w:rsid w:val="0983F77A"/>
    <w:rsid w:val="0986AECC"/>
    <w:rsid w:val="0987B0EB"/>
    <w:rsid w:val="0987C0F7"/>
    <w:rsid w:val="0989F552"/>
    <w:rsid w:val="098A0545"/>
    <w:rsid w:val="098B94FD"/>
    <w:rsid w:val="098BD4A6"/>
    <w:rsid w:val="0992C33E"/>
    <w:rsid w:val="0995F7C1"/>
    <w:rsid w:val="0996A5C6"/>
    <w:rsid w:val="0996E24E"/>
    <w:rsid w:val="0997E63D"/>
    <w:rsid w:val="0999EDA3"/>
    <w:rsid w:val="0999F156"/>
    <w:rsid w:val="099A6127"/>
    <w:rsid w:val="099AE6FD"/>
    <w:rsid w:val="099C8681"/>
    <w:rsid w:val="099CE808"/>
    <w:rsid w:val="099E3BCD"/>
    <w:rsid w:val="099ECEBA"/>
    <w:rsid w:val="099F2ACD"/>
    <w:rsid w:val="09A6EBE2"/>
    <w:rsid w:val="09A9CCC1"/>
    <w:rsid w:val="09AB18C1"/>
    <w:rsid w:val="09AB63BD"/>
    <w:rsid w:val="09AB92A8"/>
    <w:rsid w:val="09AC997F"/>
    <w:rsid w:val="09ACE262"/>
    <w:rsid w:val="09AD4FB2"/>
    <w:rsid w:val="09AD8A1F"/>
    <w:rsid w:val="09AE6E35"/>
    <w:rsid w:val="09AFFB54"/>
    <w:rsid w:val="09B37B6C"/>
    <w:rsid w:val="09B556F0"/>
    <w:rsid w:val="09B61E6D"/>
    <w:rsid w:val="09B92296"/>
    <w:rsid w:val="09B94BDA"/>
    <w:rsid w:val="09B956A0"/>
    <w:rsid w:val="09BA48DA"/>
    <w:rsid w:val="09BC7161"/>
    <w:rsid w:val="09BE738E"/>
    <w:rsid w:val="09BEBA04"/>
    <w:rsid w:val="09BEFDAD"/>
    <w:rsid w:val="09C148D6"/>
    <w:rsid w:val="09C1DA10"/>
    <w:rsid w:val="09C3164B"/>
    <w:rsid w:val="09C34850"/>
    <w:rsid w:val="09C445D1"/>
    <w:rsid w:val="09C4A63B"/>
    <w:rsid w:val="09C62145"/>
    <w:rsid w:val="09C6EA32"/>
    <w:rsid w:val="09C7A655"/>
    <w:rsid w:val="09CC518A"/>
    <w:rsid w:val="09CCDA35"/>
    <w:rsid w:val="09CCF58A"/>
    <w:rsid w:val="09CD1AC5"/>
    <w:rsid w:val="09D0C328"/>
    <w:rsid w:val="09D23580"/>
    <w:rsid w:val="09D4F4A9"/>
    <w:rsid w:val="09D5AC62"/>
    <w:rsid w:val="09D6E780"/>
    <w:rsid w:val="09D96082"/>
    <w:rsid w:val="09DA2ACB"/>
    <w:rsid w:val="09DD6CAC"/>
    <w:rsid w:val="09DFEE9D"/>
    <w:rsid w:val="09E04F99"/>
    <w:rsid w:val="09E05A69"/>
    <w:rsid w:val="09E16606"/>
    <w:rsid w:val="09E16F68"/>
    <w:rsid w:val="09E5ACFC"/>
    <w:rsid w:val="09E6A436"/>
    <w:rsid w:val="09E7043D"/>
    <w:rsid w:val="09E826E4"/>
    <w:rsid w:val="09E9948F"/>
    <w:rsid w:val="09EA066F"/>
    <w:rsid w:val="09EAF248"/>
    <w:rsid w:val="09EAF42D"/>
    <w:rsid w:val="09EB6A8B"/>
    <w:rsid w:val="09F2D493"/>
    <w:rsid w:val="09F323C2"/>
    <w:rsid w:val="09F58D43"/>
    <w:rsid w:val="09F671E2"/>
    <w:rsid w:val="09FB8104"/>
    <w:rsid w:val="09FD7ECC"/>
    <w:rsid w:val="09FDEAF9"/>
    <w:rsid w:val="0A019131"/>
    <w:rsid w:val="0A029485"/>
    <w:rsid w:val="0A043B9D"/>
    <w:rsid w:val="0A069D88"/>
    <w:rsid w:val="0A0A111B"/>
    <w:rsid w:val="0A0ACDE8"/>
    <w:rsid w:val="0A0B5E1E"/>
    <w:rsid w:val="0A0D4B82"/>
    <w:rsid w:val="0A0D9A28"/>
    <w:rsid w:val="0A0E52A4"/>
    <w:rsid w:val="0A12ACD7"/>
    <w:rsid w:val="0A139305"/>
    <w:rsid w:val="0A14B996"/>
    <w:rsid w:val="0A15529B"/>
    <w:rsid w:val="0A15F826"/>
    <w:rsid w:val="0A17A27E"/>
    <w:rsid w:val="0A18FD9D"/>
    <w:rsid w:val="0A1E2AA0"/>
    <w:rsid w:val="0A20DC7C"/>
    <w:rsid w:val="0A21D1E3"/>
    <w:rsid w:val="0A224617"/>
    <w:rsid w:val="0A2375CD"/>
    <w:rsid w:val="0A25C0C5"/>
    <w:rsid w:val="0A265CB4"/>
    <w:rsid w:val="0A27940B"/>
    <w:rsid w:val="0A2796EF"/>
    <w:rsid w:val="0A297948"/>
    <w:rsid w:val="0A2AD54F"/>
    <w:rsid w:val="0A2C9585"/>
    <w:rsid w:val="0A2FC997"/>
    <w:rsid w:val="0A30F811"/>
    <w:rsid w:val="0A328748"/>
    <w:rsid w:val="0A32B1B8"/>
    <w:rsid w:val="0A3324DC"/>
    <w:rsid w:val="0A33A94F"/>
    <w:rsid w:val="0A35F07E"/>
    <w:rsid w:val="0A36C928"/>
    <w:rsid w:val="0A3A2470"/>
    <w:rsid w:val="0A3A8F6C"/>
    <w:rsid w:val="0A3BC124"/>
    <w:rsid w:val="0A3BE78B"/>
    <w:rsid w:val="0A41CDE4"/>
    <w:rsid w:val="0A427FCC"/>
    <w:rsid w:val="0A43B942"/>
    <w:rsid w:val="0A46C18C"/>
    <w:rsid w:val="0A488318"/>
    <w:rsid w:val="0A497D0C"/>
    <w:rsid w:val="0A4995A9"/>
    <w:rsid w:val="0A4C0957"/>
    <w:rsid w:val="0A4DC26F"/>
    <w:rsid w:val="0A501735"/>
    <w:rsid w:val="0A511791"/>
    <w:rsid w:val="0A53AAAA"/>
    <w:rsid w:val="0A57EC75"/>
    <w:rsid w:val="0A5972E0"/>
    <w:rsid w:val="0A5A89F7"/>
    <w:rsid w:val="0A5AADAB"/>
    <w:rsid w:val="0A5C2C8C"/>
    <w:rsid w:val="0A5D41D4"/>
    <w:rsid w:val="0A5F50AE"/>
    <w:rsid w:val="0A607738"/>
    <w:rsid w:val="0A60BC92"/>
    <w:rsid w:val="0A61C95F"/>
    <w:rsid w:val="0A63A182"/>
    <w:rsid w:val="0A63F185"/>
    <w:rsid w:val="0A68F1E8"/>
    <w:rsid w:val="0A68F570"/>
    <w:rsid w:val="0A697CEE"/>
    <w:rsid w:val="0A69DE02"/>
    <w:rsid w:val="0A6C5B39"/>
    <w:rsid w:val="0A6CA962"/>
    <w:rsid w:val="0A6E2D49"/>
    <w:rsid w:val="0A6E31A9"/>
    <w:rsid w:val="0A6EB8BE"/>
    <w:rsid w:val="0A718C5E"/>
    <w:rsid w:val="0A71F415"/>
    <w:rsid w:val="0A7426EE"/>
    <w:rsid w:val="0A74C938"/>
    <w:rsid w:val="0A7513F0"/>
    <w:rsid w:val="0A7553D2"/>
    <w:rsid w:val="0A75C190"/>
    <w:rsid w:val="0A78DC8D"/>
    <w:rsid w:val="0A7AAEED"/>
    <w:rsid w:val="0A7B91DE"/>
    <w:rsid w:val="0A7B97C4"/>
    <w:rsid w:val="0A7BA5F7"/>
    <w:rsid w:val="0A7BAE3F"/>
    <w:rsid w:val="0A7CAF7C"/>
    <w:rsid w:val="0A7FC0F3"/>
    <w:rsid w:val="0A818332"/>
    <w:rsid w:val="0A818D3A"/>
    <w:rsid w:val="0A81AAF0"/>
    <w:rsid w:val="0A82BFBC"/>
    <w:rsid w:val="0A82E716"/>
    <w:rsid w:val="0A840A94"/>
    <w:rsid w:val="0A84A678"/>
    <w:rsid w:val="0A8698C8"/>
    <w:rsid w:val="0A875718"/>
    <w:rsid w:val="0A87A86E"/>
    <w:rsid w:val="0A87D41C"/>
    <w:rsid w:val="0A88AFC7"/>
    <w:rsid w:val="0A8D3559"/>
    <w:rsid w:val="0A8D77BA"/>
    <w:rsid w:val="0A8FE0E4"/>
    <w:rsid w:val="0A94D006"/>
    <w:rsid w:val="0A94FF63"/>
    <w:rsid w:val="0A974A34"/>
    <w:rsid w:val="0A97EB04"/>
    <w:rsid w:val="0A9816B3"/>
    <w:rsid w:val="0A988F5A"/>
    <w:rsid w:val="0A98AC8C"/>
    <w:rsid w:val="0A99070E"/>
    <w:rsid w:val="0A9A02A3"/>
    <w:rsid w:val="0A9A605E"/>
    <w:rsid w:val="0A9A7C08"/>
    <w:rsid w:val="0A9B8DEB"/>
    <w:rsid w:val="0A9C077B"/>
    <w:rsid w:val="0A9C4799"/>
    <w:rsid w:val="0A9CE74B"/>
    <w:rsid w:val="0A9D386B"/>
    <w:rsid w:val="0A9E49F0"/>
    <w:rsid w:val="0AA10FF3"/>
    <w:rsid w:val="0AA2AF46"/>
    <w:rsid w:val="0AA3B77E"/>
    <w:rsid w:val="0AA41F2D"/>
    <w:rsid w:val="0AA4933A"/>
    <w:rsid w:val="0AA49DC6"/>
    <w:rsid w:val="0AA51142"/>
    <w:rsid w:val="0AA78FF8"/>
    <w:rsid w:val="0AA7E07E"/>
    <w:rsid w:val="0AA7E7C9"/>
    <w:rsid w:val="0AA7F76D"/>
    <w:rsid w:val="0AA99466"/>
    <w:rsid w:val="0AAA93F0"/>
    <w:rsid w:val="0AABD63A"/>
    <w:rsid w:val="0AAC07CD"/>
    <w:rsid w:val="0AAD0CCC"/>
    <w:rsid w:val="0AAD9B99"/>
    <w:rsid w:val="0AADA912"/>
    <w:rsid w:val="0AB1B302"/>
    <w:rsid w:val="0AB24F0F"/>
    <w:rsid w:val="0AB3FFBA"/>
    <w:rsid w:val="0AB542BC"/>
    <w:rsid w:val="0AB68CB1"/>
    <w:rsid w:val="0AB69C3C"/>
    <w:rsid w:val="0ABA7435"/>
    <w:rsid w:val="0ABC4245"/>
    <w:rsid w:val="0ABC6F8F"/>
    <w:rsid w:val="0ABF6AF9"/>
    <w:rsid w:val="0ABFFEF2"/>
    <w:rsid w:val="0AC0435D"/>
    <w:rsid w:val="0AC0BEC7"/>
    <w:rsid w:val="0AC13718"/>
    <w:rsid w:val="0AC2EF5F"/>
    <w:rsid w:val="0AC33050"/>
    <w:rsid w:val="0AC42A5D"/>
    <w:rsid w:val="0AC6053C"/>
    <w:rsid w:val="0AC7198A"/>
    <w:rsid w:val="0AC96E98"/>
    <w:rsid w:val="0AC9B988"/>
    <w:rsid w:val="0ACBA729"/>
    <w:rsid w:val="0ACD558F"/>
    <w:rsid w:val="0AD1545E"/>
    <w:rsid w:val="0AD1DE3F"/>
    <w:rsid w:val="0AD4BC4F"/>
    <w:rsid w:val="0AD5144B"/>
    <w:rsid w:val="0AD7078F"/>
    <w:rsid w:val="0AD8D5E6"/>
    <w:rsid w:val="0AD8FCF8"/>
    <w:rsid w:val="0AD9295D"/>
    <w:rsid w:val="0ADAA145"/>
    <w:rsid w:val="0ADBFCEF"/>
    <w:rsid w:val="0ADC004E"/>
    <w:rsid w:val="0ADC3385"/>
    <w:rsid w:val="0ADC7780"/>
    <w:rsid w:val="0ADECEA6"/>
    <w:rsid w:val="0AE13D51"/>
    <w:rsid w:val="0AE15C1D"/>
    <w:rsid w:val="0AE20C57"/>
    <w:rsid w:val="0AE23AD4"/>
    <w:rsid w:val="0AE45B05"/>
    <w:rsid w:val="0AE50140"/>
    <w:rsid w:val="0AE5493A"/>
    <w:rsid w:val="0AE5A447"/>
    <w:rsid w:val="0AE88CDC"/>
    <w:rsid w:val="0AE99FF2"/>
    <w:rsid w:val="0AEA7293"/>
    <w:rsid w:val="0AEB8F83"/>
    <w:rsid w:val="0AEE7843"/>
    <w:rsid w:val="0AF0FF71"/>
    <w:rsid w:val="0AF3F40A"/>
    <w:rsid w:val="0AF452F2"/>
    <w:rsid w:val="0AF56F39"/>
    <w:rsid w:val="0AF5C98C"/>
    <w:rsid w:val="0AF7BA61"/>
    <w:rsid w:val="0AF8C705"/>
    <w:rsid w:val="0AFCD659"/>
    <w:rsid w:val="0AFDAFE9"/>
    <w:rsid w:val="0AFE52A8"/>
    <w:rsid w:val="0AFEDE47"/>
    <w:rsid w:val="0AFEE465"/>
    <w:rsid w:val="0AFF0ACA"/>
    <w:rsid w:val="0B00C08D"/>
    <w:rsid w:val="0B00ED00"/>
    <w:rsid w:val="0B033B92"/>
    <w:rsid w:val="0B03922B"/>
    <w:rsid w:val="0B0419B1"/>
    <w:rsid w:val="0B0496FC"/>
    <w:rsid w:val="0B04F416"/>
    <w:rsid w:val="0B05A27D"/>
    <w:rsid w:val="0B07C8E9"/>
    <w:rsid w:val="0B09D9BD"/>
    <w:rsid w:val="0B0A4F1B"/>
    <w:rsid w:val="0B0BA9B3"/>
    <w:rsid w:val="0B0CA430"/>
    <w:rsid w:val="0B0FEB04"/>
    <w:rsid w:val="0B10CF5C"/>
    <w:rsid w:val="0B139426"/>
    <w:rsid w:val="0B143D76"/>
    <w:rsid w:val="0B147AFC"/>
    <w:rsid w:val="0B149B60"/>
    <w:rsid w:val="0B156696"/>
    <w:rsid w:val="0B159E47"/>
    <w:rsid w:val="0B16020D"/>
    <w:rsid w:val="0B164658"/>
    <w:rsid w:val="0B19269D"/>
    <w:rsid w:val="0B19B417"/>
    <w:rsid w:val="0B1AF7AC"/>
    <w:rsid w:val="0B1C084D"/>
    <w:rsid w:val="0B1D7BD1"/>
    <w:rsid w:val="0B1E0589"/>
    <w:rsid w:val="0B1E4EB2"/>
    <w:rsid w:val="0B1EBD4B"/>
    <w:rsid w:val="0B1F0A57"/>
    <w:rsid w:val="0B1F1982"/>
    <w:rsid w:val="0B1FA34D"/>
    <w:rsid w:val="0B2272BE"/>
    <w:rsid w:val="0B24D8A6"/>
    <w:rsid w:val="0B24F061"/>
    <w:rsid w:val="0B254E6A"/>
    <w:rsid w:val="0B267A65"/>
    <w:rsid w:val="0B28D7FF"/>
    <w:rsid w:val="0B28D836"/>
    <w:rsid w:val="0B290C68"/>
    <w:rsid w:val="0B29F4C1"/>
    <w:rsid w:val="0B2A8409"/>
    <w:rsid w:val="0B2C08EB"/>
    <w:rsid w:val="0B2F6C70"/>
    <w:rsid w:val="0B303F7F"/>
    <w:rsid w:val="0B3197AC"/>
    <w:rsid w:val="0B31E000"/>
    <w:rsid w:val="0B34C7B1"/>
    <w:rsid w:val="0B353629"/>
    <w:rsid w:val="0B357E59"/>
    <w:rsid w:val="0B358331"/>
    <w:rsid w:val="0B3778BA"/>
    <w:rsid w:val="0B385B35"/>
    <w:rsid w:val="0B3A1731"/>
    <w:rsid w:val="0B3AA5D0"/>
    <w:rsid w:val="0B3CB0CF"/>
    <w:rsid w:val="0B3FC7CE"/>
    <w:rsid w:val="0B46607C"/>
    <w:rsid w:val="0B4B8423"/>
    <w:rsid w:val="0B4C5C16"/>
    <w:rsid w:val="0B4CB09B"/>
    <w:rsid w:val="0B4CD30C"/>
    <w:rsid w:val="0B4D8EE7"/>
    <w:rsid w:val="0B4E3638"/>
    <w:rsid w:val="0B4F06A3"/>
    <w:rsid w:val="0B4F8BFD"/>
    <w:rsid w:val="0B4F9252"/>
    <w:rsid w:val="0B508158"/>
    <w:rsid w:val="0B51AF46"/>
    <w:rsid w:val="0B551178"/>
    <w:rsid w:val="0B57E18A"/>
    <w:rsid w:val="0B590A01"/>
    <w:rsid w:val="0B5B3867"/>
    <w:rsid w:val="0B5D1CC6"/>
    <w:rsid w:val="0B5D96DE"/>
    <w:rsid w:val="0B5E1B62"/>
    <w:rsid w:val="0B5EF4C7"/>
    <w:rsid w:val="0B5F0EBA"/>
    <w:rsid w:val="0B5F1123"/>
    <w:rsid w:val="0B5FAFE6"/>
    <w:rsid w:val="0B610F83"/>
    <w:rsid w:val="0B61103D"/>
    <w:rsid w:val="0B619FF4"/>
    <w:rsid w:val="0B62170A"/>
    <w:rsid w:val="0B66FCBD"/>
    <w:rsid w:val="0B686D82"/>
    <w:rsid w:val="0B689840"/>
    <w:rsid w:val="0B68AD55"/>
    <w:rsid w:val="0B68B76F"/>
    <w:rsid w:val="0B6C1244"/>
    <w:rsid w:val="0B6C2FBE"/>
    <w:rsid w:val="0B6E8DB3"/>
    <w:rsid w:val="0B70313C"/>
    <w:rsid w:val="0B705B15"/>
    <w:rsid w:val="0B72AE7F"/>
    <w:rsid w:val="0B73E4AF"/>
    <w:rsid w:val="0B74DBD3"/>
    <w:rsid w:val="0B7615F1"/>
    <w:rsid w:val="0B765C1F"/>
    <w:rsid w:val="0B77B116"/>
    <w:rsid w:val="0B7832A8"/>
    <w:rsid w:val="0B795D7C"/>
    <w:rsid w:val="0B7A4225"/>
    <w:rsid w:val="0B7B7941"/>
    <w:rsid w:val="0B7C0E74"/>
    <w:rsid w:val="0B7C3CEC"/>
    <w:rsid w:val="0B7CA661"/>
    <w:rsid w:val="0B7ED358"/>
    <w:rsid w:val="0B818F3C"/>
    <w:rsid w:val="0B823DE4"/>
    <w:rsid w:val="0B82505C"/>
    <w:rsid w:val="0B83C828"/>
    <w:rsid w:val="0B84B704"/>
    <w:rsid w:val="0B84D3DF"/>
    <w:rsid w:val="0B85115D"/>
    <w:rsid w:val="0B85B83E"/>
    <w:rsid w:val="0B882DDF"/>
    <w:rsid w:val="0B889B6F"/>
    <w:rsid w:val="0B8B0BF9"/>
    <w:rsid w:val="0B8DA812"/>
    <w:rsid w:val="0B90D7E0"/>
    <w:rsid w:val="0B925D5A"/>
    <w:rsid w:val="0B9468CE"/>
    <w:rsid w:val="0B94A517"/>
    <w:rsid w:val="0B94E732"/>
    <w:rsid w:val="0B977E07"/>
    <w:rsid w:val="0B9B6E3C"/>
    <w:rsid w:val="0B9C5DE7"/>
    <w:rsid w:val="0B9CA928"/>
    <w:rsid w:val="0B9CAAAC"/>
    <w:rsid w:val="0B9F5C37"/>
    <w:rsid w:val="0BA01DA7"/>
    <w:rsid w:val="0BA05785"/>
    <w:rsid w:val="0BA07374"/>
    <w:rsid w:val="0BA15481"/>
    <w:rsid w:val="0BA19FD4"/>
    <w:rsid w:val="0BA23609"/>
    <w:rsid w:val="0BA29F23"/>
    <w:rsid w:val="0BA46D7D"/>
    <w:rsid w:val="0BA4AE2D"/>
    <w:rsid w:val="0BA818E6"/>
    <w:rsid w:val="0BA8456C"/>
    <w:rsid w:val="0BA8465B"/>
    <w:rsid w:val="0BA85E03"/>
    <w:rsid w:val="0BA8EF96"/>
    <w:rsid w:val="0BA918DF"/>
    <w:rsid w:val="0BA93599"/>
    <w:rsid w:val="0BA993FB"/>
    <w:rsid w:val="0BA9980C"/>
    <w:rsid w:val="0BAD13FB"/>
    <w:rsid w:val="0BAEC5B4"/>
    <w:rsid w:val="0BB34C75"/>
    <w:rsid w:val="0BB4BCBF"/>
    <w:rsid w:val="0BB4CF04"/>
    <w:rsid w:val="0BB70A36"/>
    <w:rsid w:val="0BB74BE4"/>
    <w:rsid w:val="0BB8FA55"/>
    <w:rsid w:val="0BBACC96"/>
    <w:rsid w:val="0BBEA335"/>
    <w:rsid w:val="0BC263B2"/>
    <w:rsid w:val="0BC2A882"/>
    <w:rsid w:val="0BC2BE6D"/>
    <w:rsid w:val="0BC3650A"/>
    <w:rsid w:val="0BC41958"/>
    <w:rsid w:val="0BC51057"/>
    <w:rsid w:val="0BC52228"/>
    <w:rsid w:val="0BD28F2F"/>
    <w:rsid w:val="0BD2CF37"/>
    <w:rsid w:val="0BD4C0EA"/>
    <w:rsid w:val="0BD505EB"/>
    <w:rsid w:val="0BD59193"/>
    <w:rsid w:val="0BD59F58"/>
    <w:rsid w:val="0BD6DFA7"/>
    <w:rsid w:val="0BD70103"/>
    <w:rsid w:val="0BD7467B"/>
    <w:rsid w:val="0BD7B032"/>
    <w:rsid w:val="0BD98220"/>
    <w:rsid w:val="0BD9A08D"/>
    <w:rsid w:val="0BDA66CC"/>
    <w:rsid w:val="0BDC41C1"/>
    <w:rsid w:val="0BDDA8BD"/>
    <w:rsid w:val="0BDFD098"/>
    <w:rsid w:val="0BE2BF1C"/>
    <w:rsid w:val="0BE36D85"/>
    <w:rsid w:val="0BE3E12E"/>
    <w:rsid w:val="0BE4A6DC"/>
    <w:rsid w:val="0BE544CC"/>
    <w:rsid w:val="0BE703E9"/>
    <w:rsid w:val="0BE719EF"/>
    <w:rsid w:val="0BE73B6F"/>
    <w:rsid w:val="0BEB6766"/>
    <w:rsid w:val="0BEC1A5B"/>
    <w:rsid w:val="0BECEC22"/>
    <w:rsid w:val="0BEF5C34"/>
    <w:rsid w:val="0BEFA163"/>
    <w:rsid w:val="0BF02AEA"/>
    <w:rsid w:val="0BF0DBFA"/>
    <w:rsid w:val="0BF2B175"/>
    <w:rsid w:val="0BF3CBE1"/>
    <w:rsid w:val="0BF41950"/>
    <w:rsid w:val="0BF429F6"/>
    <w:rsid w:val="0BF6284C"/>
    <w:rsid w:val="0BF747EA"/>
    <w:rsid w:val="0BF81CFD"/>
    <w:rsid w:val="0BF82588"/>
    <w:rsid w:val="0BF9D4A3"/>
    <w:rsid w:val="0BFB1EC4"/>
    <w:rsid w:val="0BFB4956"/>
    <w:rsid w:val="0BFC2F22"/>
    <w:rsid w:val="0BFDF4FD"/>
    <w:rsid w:val="0BFE6988"/>
    <w:rsid w:val="0BFF0663"/>
    <w:rsid w:val="0C06CE5B"/>
    <w:rsid w:val="0C0754B7"/>
    <w:rsid w:val="0C079B4B"/>
    <w:rsid w:val="0C07CFDF"/>
    <w:rsid w:val="0C08273E"/>
    <w:rsid w:val="0C0CE098"/>
    <w:rsid w:val="0C0FC010"/>
    <w:rsid w:val="0C1248E5"/>
    <w:rsid w:val="0C138495"/>
    <w:rsid w:val="0C15D655"/>
    <w:rsid w:val="0C15DDC7"/>
    <w:rsid w:val="0C162026"/>
    <w:rsid w:val="0C172554"/>
    <w:rsid w:val="0C1A0406"/>
    <w:rsid w:val="0C1AD48D"/>
    <w:rsid w:val="0C1AF4AF"/>
    <w:rsid w:val="0C1B14BD"/>
    <w:rsid w:val="0C1BD06B"/>
    <w:rsid w:val="0C1D7788"/>
    <w:rsid w:val="0C1E0994"/>
    <w:rsid w:val="0C1E1E72"/>
    <w:rsid w:val="0C1FBCC9"/>
    <w:rsid w:val="0C2030FD"/>
    <w:rsid w:val="0C21EFCB"/>
    <w:rsid w:val="0C233900"/>
    <w:rsid w:val="0C23572E"/>
    <w:rsid w:val="0C238CBA"/>
    <w:rsid w:val="0C2408CC"/>
    <w:rsid w:val="0C244099"/>
    <w:rsid w:val="0C247EA2"/>
    <w:rsid w:val="0C24BB8A"/>
    <w:rsid w:val="0C26A06F"/>
    <w:rsid w:val="0C287680"/>
    <w:rsid w:val="0C2897F1"/>
    <w:rsid w:val="0C2977C8"/>
    <w:rsid w:val="0C2E6053"/>
    <w:rsid w:val="0C30215B"/>
    <w:rsid w:val="0C30B0ED"/>
    <w:rsid w:val="0C33B61C"/>
    <w:rsid w:val="0C3512BF"/>
    <w:rsid w:val="0C36845B"/>
    <w:rsid w:val="0C368539"/>
    <w:rsid w:val="0C393775"/>
    <w:rsid w:val="0C3A4B69"/>
    <w:rsid w:val="0C3B57BD"/>
    <w:rsid w:val="0C3B5DDA"/>
    <w:rsid w:val="0C3D6456"/>
    <w:rsid w:val="0C3DD690"/>
    <w:rsid w:val="0C418C87"/>
    <w:rsid w:val="0C426F88"/>
    <w:rsid w:val="0C4577CE"/>
    <w:rsid w:val="0C45BBBD"/>
    <w:rsid w:val="0C462906"/>
    <w:rsid w:val="0C463567"/>
    <w:rsid w:val="0C47DDDD"/>
    <w:rsid w:val="0C48A801"/>
    <w:rsid w:val="0C48F186"/>
    <w:rsid w:val="0C4A9033"/>
    <w:rsid w:val="0C4B440A"/>
    <w:rsid w:val="0C4E415D"/>
    <w:rsid w:val="0C4E604C"/>
    <w:rsid w:val="0C4E9E60"/>
    <w:rsid w:val="0C4F0781"/>
    <w:rsid w:val="0C54C984"/>
    <w:rsid w:val="0C54D6F9"/>
    <w:rsid w:val="0C56CB30"/>
    <w:rsid w:val="0C575C79"/>
    <w:rsid w:val="0C57A44E"/>
    <w:rsid w:val="0C5952FC"/>
    <w:rsid w:val="0C59E170"/>
    <w:rsid w:val="0C5A7FC0"/>
    <w:rsid w:val="0C5CE2C0"/>
    <w:rsid w:val="0C5D7D09"/>
    <w:rsid w:val="0C5FE830"/>
    <w:rsid w:val="0C60C319"/>
    <w:rsid w:val="0C612B7A"/>
    <w:rsid w:val="0C61A14E"/>
    <w:rsid w:val="0C6538FF"/>
    <w:rsid w:val="0C6635F5"/>
    <w:rsid w:val="0C68B7D0"/>
    <w:rsid w:val="0C68C6E0"/>
    <w:rsid w:val="0C6A5A2E"/>
    <w:rsid w:val="0C6C516E"/>
    <w:rsid w:val="0C6CCFE4"/>
    <w:rsid w:val="0C6ED8DB"/>
    <w:rsid w:val="0C6EE800"/>
    <w:rsid w:val="0C6F69D3"/>
    <w:rsid w:val="0C6F7931"/>
    <w:rsid w:val="0C72744E"/>
    <w:rsid w:val="0C730E14"/>
    <w:rsid w:val="0C733881"/>
    <w:rsid w:val="0C735F15"/>
    <w:rsid w:val="0C748D02"/>
    <w:rsid w:val="0C75F6F4"/>
    <w:rsid w:val="0C761605"/>
    <w:rsid w:val="0C7712E0"/>
    <w:rsid w:val="0C78E43A"/>
    <w:rsid w:val="0C79509A"/>
    <w:rsid w:val="0C7CD124"/>
    <w:rsid w:val="0C7EC696"/>
    <w:rsid w:val="0C7F0EDE"/>
    <w:rsid w:val="0C7F70DC"/>
    <w:rsid w:val="0C7FE038"/>
    <w:rsid w:val="0C813D08"/>
    <w:rsid w:val="0C81F68C"/>
    <w:rsid w:val="0C82E669"/>
    <w:rsid w:val="0C83B170"/>
    <w:rsid w:val="0C857A39"/>
    <w:rsid w:val="0C85A319"/>
    <w:rsid w:val="0C87538D"/>
    <w:rsid w:val="0C878C84"/>
    <w:rsid w:val="0C883792"/>
    <w:rsid w:val="0C898528"/>
    <w:rsid w:val="0C899544"/>
    <w:rsid w:val="0C8A463E"/>
    <w:rsid w:val="0C8BE4DF"/>
    <w:rsid w:val="0C8CA9CD"/>
    <w:rsid w:val="0C8CC81A"/>
    <w:rsid w:val="0C8D26E7"/>
    <w:rsid w:val="0C8D9A50"/>
    <w:rsid w:val="0C90310D"/>
    <w:rsid w:val="0C903C56"/>
    <w:rsid w:val="0C930E55"/>
    <w:rsid w:val="0C93490C"/>
    <w:rsid w:val="0C938CD2"/>
    <w:rsid w:val="0C9444CE"/>
    <w:rsid w:val="0C949FA6"/>
    <w:rsid w:val="0C94FF86"/>
    <w:rsid w:val="0C965C8D"/>
    <w:rsid w:val="0C96EC9C"/>
    <w:rsid w:val="0C9721F6"/>
    <w:rsid w:val="0C9865BF"/>
    <w:rsid w:val="0C98CDE1"/>
    <w:rsid w:val="0C9D58BF"/>
    <w:rsid w:val="0CA003D9"/>
    <w:rsid w:val="0CA05978"/>
    <w:rsid w:val="0CA18B3F"/>
    <w:rsid w:val="0CA1ADF8"/>
    <w:rsid w:val="0CA3411E"/>
    <w:rsid w:val="0CA50C26"/>
    <w:rsid w:val="0CA79EE4"/>
    <w:rsid w:val="0CA9C187"/>
    <w:rsid w:val="0CAA0CCB"/>
    <w:rsid w:val="0CAA94BF"/>
    <w:rsid w:val="0CAAA0D6"/>
    <w:rsid w:val="0CAD0D0C"/>
    <w:rsid w:val="0CAD9369"/>
    <w:rsid w:val="0CAE0795"/>
    <w:rsid w:val="0CAE15E8"/>
    <w:rsid w:val="0CAE46B0"/>
    <w:rsid w:val="0CAF8692"/>
    <w:rsid w:val="0CB03587"/>
    <w:rsid w:val="0CB0C247"/>
    <w:rsid w:val="0CB6FCD4"/>
    <w:rsid w:val="0CB7EBC1"/>
    <w:rsid w:val="0CB81F6E"/>
    <w:rsid w:val="0CBB075C"/>
    <w:rsid w:val="0CBB10E0"/>
    <w:rsid w:val="0CBC8E64"/>
    <w:rsid w:val="0CBD8F67"/>
    <w:rsid w:val="0CBE0245"/>
    <w:rsid w:val="0CBF933F"/>
    <w:rsid w:val="0CBFB9FB"/>
    <w:rsid w:val="0CC05A7C"/>
    <w:rsid w:val="0CC1C370"/>
    <w:rsid w:val="0CC2D0F4"/>
    <w:rsid w:val="0CC324E1"/>
    <w:rsid w:val="0CC3C408"/>
    <w:rsid w:val="0CC4E9F7"/>
    <w:rsid w:val="0CC8A30A"/>
    <w:rsid w:val="0CCD4575"/>
    <w:rsid w:val="0CCD74EC"/>
    <w:rsid w:val="0CD38F9B"/>
    <w:rsid w:val="0CD44D2E"/>
    <w:rsid w:val="0CD54B1B"/>
    <w:rsid w:val="0CD99CDF"/>
    <w:rsid w:val="0CDC2FFE"/>
    <w:rsid w:val="0CDD32D1"/>
    <w:rsid w:val="0CDD7886"/>
    <w:rsid w:val="0CDFA16F"/>
    <w:rsid w:val="0CDFC3D6"/>
    <w:rsid w:val="0CE0C676"/>
    <w:rsid w:val="0CE1660F"/>
    <w:rsid w:val="0CE1CF9D"/>
    <w:rsid w:val="0CE20E30"/>
    <w:rsid w:val="0CE473FE"/>
    <w:rsid w:val="0CE7A403"/>
    <w:rsid w:val="0CE8BCD5"/>
    <w:rsid w:val="0CE95C60"/>
    <w:rsid w:val="0CE98E20"/>
    <w:rsid w:val="0CE9B4E1"/>
    <w:rsid w:val="0CEDBACC"/>
    <w:rsid w:val="0CEDC4B2"/>
    <w:rsid w:val="0CEE3CAF"/>
    <w:rsid w:val="0CEF66EE"/>
    <w:rsid w:val="0CEF6E20"/>
    <w:rsid w:val="0CEFB4B6"/>
    <w:rsid w:val="0CF14666"/>
    <w:rsid w:val="0CF2E02B"/>
    <w:rsid w:val="0CF585AB"/>
    <w:rsid w:val="0CF5B077"/>
    <w:rsid w:val="0CF8265F"/>
    <w:rsid w:val="0CF8981C"/>
    <w:rsid w:val="0CF97566"/>
    <w:rsid w:val="0CFA48D7"/>
    <w:rsid w:val="0CFF653C"/>
    <w:rsid w:val="0D001983"/>
    <w:rsid w:val="0D01FB09"/>
    <w:rsid w:val="0D0307B7"/>
    <w:rsid w:val="0D033A8A"/>
    <w:rsid w:val="0D057ADD"/>
    <w:rsid w:val="0D0793C0"/>
    <w:rsid w:val="0D098564"/>
    <w:rsid w:val="0D0B8586"/>
    <w:rsid w:val="0D0B98FD"/>
    <w:rsid w:val="0D0BFFD2"/>
    <w:rsid w:val="0D0C2F5F"/>
    <w:rsid w:val="0D0CDFAA"/>
    <w:rsid w:val="0D0D77FD"/>
    <w:rsid w:val="0D0EB56E"/>
    <w:rsid w:val="0D0F70FE"/>
    <w:rsid w:val="0D10E877"/>
    <w:rsid w:val="0D11503D"/>
    <w:rsid w:val="0D17D140"/>
    <w:rsid w:val="0D198157"/>
    <w:rsid w:val="0D1B316E"/>
    <w:rsid w:val="0D1E9E97"/>
    <w:rsid w:val="0D231FE1"/>
    <w:rsid w:val="0D2544C8"/>
    <w:rsid w:val="0D25AEEA"/>
    <w:rsid w:val="0D26615A"/>
    <w:rsid w:val="0D275206"/>
    <w:rsid w:val="0D2904DC"/>
    <w:rsid w:val="0D2960BB"/>
    <w:rsid w:val="0D2A8228"/>
    <w:rsid w:val="0D2D2148"/>
    <w:rsid w:val="0D2E0151"/>
    <w:rsid w:val="0D2E0A03"/>
    <w:rsid w:val="0D2E5E56"/>
    <w:rsid w:val="0D2F36AD"/>
    <w:rsid w:val="0D30CCD5"/>
    <w:rsid w:val="0D30FF79"/>
    <w:rsid w:val="0D3174A2"/>
    <w:rsid w:val="0D31B284"/>
    <w:rsid w:val="0D3388AC"/>
    <w:rsid w:val="0D343CA0"/>
    <w:rsid w:val="0D3572D1"/>
    <w:rsid w:val="0D36FA21"/>
    <w:rsid w:val="0D37526C"/>
    <w:rsid w:val="0D37F676"/>
    <w:rsid w:val="0D3AAD3D"/>
    <w:rsid w:val="0D3B88A0"/>
    <w:rsid w:val="0D3BC58F"/>
    <w:rsid w:val="0D3D5493"/>
    <w:rsid w:val="0D3D9E59"/>
    <w:rsid w:val="0D3FD15B"/>
    <w:rsid w:val="0D427A35"/>
    <w:rsid w:val="0D42D2CA"/>
    <w:rsid w:val="0D42FCAB"/>
    <w:rsid w:val="0D43BBBE"/>
    <w:rsid w:val="0D44B46C"/>
    <w:rsid w:val="0D44F434"/>
    <w:rsid w:val="0D44FCFE"/>
    <w:rsid w:val="0D4557F1"/>
    <w:rsid w:val="0D4612C3"/>
    <w:rsid w:val="0D469659"/>
    <w:rsid w:val="0D4700CD"/>
    <w:rsid w:val="0D4877FD"/>
    <w:rsid w:val="0D4AA664"/>
    <w:rsid w:val="0D4AD649"/>
    <w:rsid w:val="0D4FD785"/>
    <w:rsid w:val="0D508164"/>
    <w:rsid w:val="0D50BCA7"/>
    <w:rsid w:val="0D5247AC"/>
    <w:rsid w:val="0D52AD61"/>
    <w:rsid w:val="0D5333CB"/>
    <w:rsid w:val="0D540F7A"/>
    <w:rsid w:val="0D544A3E"/>
    <w:rsid w:val="0D54BC46"/>
    <w:rsid w:val="0D570871"/>
    <w:rsid w:val="0D5857A7"/>
    <w:rsid w:val="0D595655"/>
    <w:rsid w:val="0D5B6E04"/>
    <w:rsid w:val="0D5EC55C"/>
    <w:rsid w:val="0D5F030B"/>
    <w:rsid w:val="0D5FCB48"/>
    <w:rsid w:val="0D5FE143"/>
    <w:rsid w:val="0D606BBD"/>
    <w:rsid w:val="0D615AD6"/>
    <w:rsid w:val="0D616A56"/>
    <w:rsid w:val="0D62B7C3"/>
    <w:rsid w:val="0D62EA5B"/>
    <w:rsid w:val="0D630E6A"/>
    <w:rsid w:val="0D65A181"/>
    <w:rsid w:val="0D679018"/>
    <w:rsid w:val="0D6791A8"/>
    <w:rsid w:val="0D6951A9"/>
    <w:rsid w:val="0D6B170B"/>
    <w:rsid w:val="0D6B2A79"/>
    <w:rsid w:val="0D6BAC65"/>
    <w:rsid w:val="0D6CF031"/>
    <w:rsid w:val="0D6E5F90"/>
    <w:rsid w:val="0D700929"/>
    <w:rsid w:val="0D72307C"/>
    <w:rsid w:val="0D737A8F"/>
    <w:rsid w:val="0D73F768"/>
    <w:rsid w:val="0D769ED9"/>
    <w:rsid w:val="0D76D9DD"/>
    <w:rsid w:val="0D788FA8"/>
    <w:rsid w:val="0D7996F6"/>
    <w:rsid w:val="0D7A0F3A"/>
    <w:rsid w:val="0D7E269D"/>
    <w:rsid w:val="0D7EFDBC"/>
    <w:rsid w:val="0D7F0770"/>
    <w:rsid w:val="0D7F7EF5"/>
    <w:rsid w:val="0D803C07"/>
    <w:rsid w:val="0D807338"/>
    <w:rsid w:val="0D80946D"/>
    <w:rsid w:val="0D810676"/>
    <w:rsid w:val="0D81AAA8"/>
    <w:rsid w:val="0D81B34D"/>
    <w:rsid w:val="0D823405"/>
    <w:rsid w:val="0D84098C"/>
    <w:rsid w:val="0D857835"/>
    <w:rsid w:val="0D875259"/>
    <w:rsid w:val="0D880924"/>
    <w:rsid w:val="0D888F6B"/>
    <w:rsid w:val="0D88B0E5"/>
    <w:rsid w:val="0D8922E5"/>
    <w:rsid w:val="0D8B0614"/>
    <w:rsid w:val="0D8B95D2"/>
    <w:rsid w:val="0D8D7A65"/>
    <w:rsid w:val="0D8DB5EB"/>
    <w:rsid w:val="0D903CEF"/>
    <w:rsid w:val="0D90BE40"/>
    <w:rsid w:val="0D90E0B3"/>
    <w:rsid w:val="0D925CC4"/>
    <w:rsid w:val="0D92BAAA"/>
    <w:rsid w:val="0D95056D"/>
    <w:rsid w:val="0D98B1C9"/>
    <w:rsid w:val="0D98D0E2"/>
    <w:rsid w:val="0D9B42BE"/>
    <w:rsid w:val="0D9CEC08"/>
    <w:rsid w:val="0D9F684C"/>
    <w:rsid w:val="0DA1EF5E"/>
    <w:rsid w:val="0DA28B64"/>
    <w:rsid w:val="0DA732AF"/>
    <w:rsid w:val="0DA7590D"/>
    <w:rsid w:val="0DA7BB25"/>
    <w:rsid w:val="0DA8AC2C"/>
    <w:rsid w:val="0DA8F1F8"/>
    <w:rsid w:val="0DA9FB7A"/>
    <w:rsid w:val="0DAAAC22"/>
    <w:rsid w:val="0DAB96AA"/>
    <w:rsid w:val="0DAC2758"/>
    <w:rsid w:val="0DAF2FEC"/>
    <w:rsid w:val="0DB1D93C"/>
    <w:rsid w:val="0DB3B9D3"/>
    <w:rsid w:val="0DB3CAEC"/>
    <w:rsid w:val="0DB51DF4"/>
    <w:rsid w:val="0DB54F5C"/>
    <w:rsid w:val="0DB64956"/>
    <w:rsid w:val="0DB6B5D4"/>
    <w:rsid w:val="0DBA3161"/>
    <w:rsid w:val="0DBA9F3B"/>
    <w:rsid w:val="0DBAD07A"/>
    <w:rsid w:val="0DBB7800"/>
    <w:rsid w:val="0DBD240B"/>
    <w:rsid w:val="0DBF3573"/>
    <w:rsid w:val="0DBF6789"/>
    <w:rsid w:val="0DBFB003"/>
    <w:rsid w:val="0DC06485"/>
    <w:rsid w:val="0DC5496D"/>
    <w:rsid w:val="0DC70BE6"/>
    <w:rsid w:val="0DC73FB8"/>
    <w:rsid w:val="0DC7EE7C"/>
    <w:rsid w:val="0DC871F0"/>
    <w:rsid w:val="0DC8CBB0"/>
    <w:rsid w:val="0DC9C693"/>
    <w:rsid w:val="0DC9E761"/>
    <w:rsid w:val="0DCA436F"/>
    <w:rsid w:val="0DCB479C"/>
    <w:rsid w:val="0DCC6438"/>
    <w:rsid w:val="0DCF6E02"/>
    <w:rsid w:val="0DCF707E"/>
    <w:rsid w:val="0DCF733C"/>
    <w:rsid w:val="0DD2E2DB"/>
    <w:rsid w:val="0DD631C8"/>
    <w:rsid w:val="0DD6B6E4"/>
    <w:rsid w:val="0DD6B70C"/>
    <w:rsid w:val="0DD8235E"/>
    <w:rsid w:val="0DDE331A"/>
    <w:rsid w:val="0DDF9159"/>
    <w:rsid w:val="0DDFEA80"/>
    <w:rsid w:val="0DE0FEF2"/>
    <w:rsid w:val="0DE102D5"/>
    <w:rsid w:val="0DE1D7AE"/>
    <w:rsid w:val="0DE2334A"/>
    <w:rsid w:val="0DE2A7C2"/>
    <w:rsid w:val="0DE4F494"/>
    <w:rsid w:val="0DE60C46"/>
    <w:rsid w:val="0DE64C31"/>
    <w:rsid w:val="0DE661A3"/>
    <w:rsid w:val="0DE6E748"/>
    <w:rsid w:val="0DE6F64B"/>
    <w:rsid w:val="0DE70E64"/>
    <w:rsid w:val="0DE7411C"/>
    <w:rsid w:val="0DE78CEF"/>
    <w:rsid w:val="0DE7AFC3"/>
    <w:rsid w:val="0DE7BC0D"/>
    <w:rsid w:val="0DE8D2DB"/>
    <w:rsid w:val="0DEAA15B"/>
    <w:rsid w:val="0DEB8807"/>
    <w:rsid w:val="0DEC868A"/>
    <w:rsid w:val="0DF0701E"/>
    <w:rsid w:val="0DF32EE5"/>
    <w:rsid w:val="0DF72A6F"/>
    <w:rsid w:val="0DF7F4F4"/>
    <w:rsid w:val="0DF90D6E"/>
    <w:rsid w:val="0DF935DE"/>
    <w:rsid w:val="0DFA9AF9"/>
    <w:rsid w:val="0DFBEF6E"/>
    <w:rsid w:val="0DFCEAA6"/>
    <w:rsid w:val="0DFD8742"/>
    <w:rsid w:val="0DFE4953"/>
    <w:rsid w:val="0DFEFE6B"/>
    <w:rsid w:val="0E005238"/>
    <w:rsid w:val="0E0270C8"/>
    <w:rsid w:val="0E046701"/>
    <w:rsid w:val="0E053D89"/>
    <w:rsid w:val="0E07C804"/>
    <w:rsid w:val="0E0AA60B"/>
    <w:rsid w:val="0E0AA83C"/>
    <w:rsid w:val="0E0B2FF5"/>
    <w:rsid w:val="0E0BAD3B"/>
    <w:rsid w:val="0E0C5564"/>
    <w:rsid w:val="0E0C64FE"/>
    <w:rsid w:val="0E0FC97E"/>
    <w:rsid w:val="0E10999F"/>
    <w:rsid w:val="0E12ED87"/>
    <w:rsid w:val="0E15091A"/>
    <w:rsid w:val="0E152D00"/>
    <w:rsid w:val="0E156604"/>
    <w:rsid w:val="0E16EF29"/>
    <w:rsid w:val="0E17CE22"/>
    <w:rsid w:val="0E1859FF"/>
    <w:rsid w:val="0E19CADC"/>
    <w:rsid w:val="0E19F4B4"/>
    <w:rsid w:val="0E1AC03E"/>
    <w:rsid w:val="0E1B005D"/>
    <w:rsid w:val="0E1DA919"/>
    <w:rsid w:val="0E1DD21C"/>
    <w:rsid w:val="0E1E2F8A"/>
    <w:rsid w:val="0E1F6E54"/>
    <w:rsid w:val="0E1F7B6F"/>
    <w:rsid w:val="0E202AE2"/>
    <w:rsid w:val="0E20C57F"/>
    <w:rsid w:val="0E215CB4"/>
    <w:rsid w:val="0E248138"/>
    <w:rsid w:val="0E253376"/>
    <w:rsid w:val="0E280292"/>
    <w:rsid w:val="0E289EEC"/>
    <w:rsid w:val="0E28F969"/>
    <w:rsid w:val="0E2900EB"/>
    <w:rsid w:val="0E2A6DBA"/>
    <w:rsid w:val="0E2BB602"/>
    <w:rsid w:val="0E2CAD5E"/>
    <w:rsid w:val="0E2CEBC3"/>
    <w:rsid w:val="0E2E556A"/>
    <w:rsid w:val="0E2EFD6C"/>
    <w:rsid w:val="0E303554"/>
    <w:rsid w:val="0E309E14"/>
    <w:rsid w:val="0E316C3F"/>
    <w:rsid w:val="0E36BD23"/>
    <w:rsid w:val="0E3829FE"/>
    <w:rsid w:val="0E38B245"/>
    <w:rsid w:val="0E39D4E4"/>
    <w:rsid w:val="0E3C9AAC"/>
    <w:rsid w:val="0E3CC1CE"/>
    <w:rsid w:val="0E3D63ED"/>
    <w:rsid w:val="0E3E33CE"/>
    <w:rsid w:val="0E3E6E4B"/>
    <w:rsid w:val="0E4210CD"/>
    <w:rsid w:val="0E422EC9"/>
    <w:rsid w:val="0E432246"/>
    <w:rsid w:val="0E4470B6"/>
    <w:rsid w:val="0E44CEE8"/>
    <w:rsid w:val="0E4A31D0"/>
    <w:rsid w:val="0E4C3CBC"/>
    <w:rsid w:val="0E4E9BC1"/>
    <w:rsid w:val="0E50B0CE"/>
    <w:rsid w:val="0E53187D"/>
    <w:rsid w:val="0E541FCB"/>
    <w:rsid w:val="0E5518E6"/>
    <w:rsid w:val="0E557122"/>
    <w:rsid w:val="0E58A694"/>
    <w:rsid w:val="0E58AB80"/>
    <w:rsid w:val="0E58D79A"/>
    <w:rsid w:val="0E5ADB9A"/>
    <w:rsid w:val="0E5B815C"/>
    <w:rsid w:val="0E5BE00C"/>
    <w:rsid w:val="0E5BF08D"/>
    <w:rsid w:val="0E5D2E8A"/>
    <w:rsid w:val="0E5D327E"/>
    <w:rsid w:val="0E5E0AC2"/>
    <w:rsid w:val="0E5F9A79"/>
    <w:rsid w:val="0E601A20"/>
    <w:rsid w:val="0E60C663"/>
    <w:rsid w:val="0E62EB61"/>
    <w:rsid w:val="0E637A43"/>
    <w:rsid w:val="0E657976"/>
    <w:rsid w:val="0E663461"/>
    <w:rsid w:val="0E67CDF1"/>
    <w:rsid w:val="0E68A08E"/>
    <w:rsid w:val="0E6A9EFC"/>
    <w:rsid w:val="0E6B0F36"/>
    <w:rsid w:val="0E6D1CAC"/>
    <w:rsid w:val="0E6E067A"/>
    <w:rsid w:val="0E6E39B6"/>
    <w:rsid w:val="0E6EFA81"/>
    <w:rsid w:val="0E6FAEA9"/>
    <w:rsid w:val="0E6FD9AF"/>
    <w:rsid w:val="0E71658C"/>
    <w:rsid w:val="0E71FABC"/>
    <w:rsid w:val="0E72CFAA"/>
    <w:rsid w:val="0E730727"/>
    <w:rsid w:val="0E739DC9"/>
    <w:rsid w:val="0E744D36"/>
    <w:rsid w:val="0E757A64"/>
    <w:rsid w:val="0E76997D"/>
    <w:rsid w:val="0E76A475"/>
    <w:rsid w:val="0E773303"/>
    <w:rsid w:val="0E776890"/>
    <w:rsid w:val="0E780EAB"/>
    <w:rsid w:val="0E78AC46"/>
    <w:rsid w:val="0E7958F1"/>
    <w:rsid w:val="0E7B4A84"/>
    <w:rsid w:val="0E7CD5BD"/>
    <w:rsid w:val="0E7CFAF2"/>
    <w:rsid w:val="0E7DFBB8"/>
    <w:rsid w:val="0E7ED1A0"/>
    <w:rsid w:val="0E7F2082"/>
    <w:rsid w:val="0E7F7A70"/>
    <w:rsid w:val="0E80377E"/>
    <w:rsid w:val="0E80C769"/>
    <w:rsid w:val="0E817E6E"/>
    <w:rsid w:val="0E81F113"/>
    <w:rsid w:val="0E834EAE"/>
    <w:rsid w:val="0E844407"/>
    <w:rsid w:val="0E84BC37"/>
    <w:rsid w:val="0E86926A"/>
    <w:rsid w:val="0E86BDF1"/>
    <w:rsid w:val="0E87C461"/>
    <w:rsid w:val="0E87E425"/>
    <w:rsid w:val="0E89F6EE"/>
    <w:rsid w:val="0E8A1574"/>
    <w:rsid w:val="0E8A5BFA"/>
    <w:rsid w:val="0E8AD97E"/>
    <w:rsid w:val="0E8B3E81"/>
    <w:rsid w:val="0E8B76D7"/>
    <w:rsid w:val="0E8C66E4"/>
    <w:rsid w:val="0E8E2E0E"/>
    <w:rsid w:val="0E8E6150"/>
    <w:rsid w:val="0E8F19CD"/>
    <w:rsid w:val="0E8F4278"/>
    <w:rsid w:val="0E8FD368"/>
    <w:rsid w:val="0E9088B8"/>
    <w:rsid w:val="0E91087B"/>
    <w:rsid w:val="0E918F7E"/>
    <w:rsid w:val="0E91F65C"/>
    <w:rsid w:val="0E94A44C"/>
    <w:rsid w:val="0E956B05"/>
    <w:rsid w:val="0E95FA57"/>
    <w:rsid w:val="0E99C0E9"/>
    <w:rsid w:val="0E9CA2D6"/>
    <w:rsid w:val="0E9DFF66"/>
    <w:rsid w:val="0E9E2FC4"/>
    <w:rsid w:val="0E9E6FF2"/>
    <w:rsid w:val="0E9E7F41"/>
    <w:rsid w:val="0E9EEB5D"/>
    <w:rsid w:val="0EA077E4"/>
    <w:rsid w:val="0EA0E577"/>
    <w:rsid w:val="0EA11406"/>
    <w:rsid w:val="0EA15445"/>
    <w:rsid w:val="0EA47E6F"/>
    <w:rsid w:val="0EA5573D"/>
    <w:rsid w:val="0EA56AA2"/>
    <w:rsid w:val="0EA5D956"/>
    <w:rsid w:val="0EA65D04"/>
    <w:rsid w:val="0EA746D5"/>
    <w:rsid w:val="0EA9485E"/>
    <w:rsid w:val="0EAA0AD9"/>
    <w:rsid w:val="0EAAEAB9"/>
    <w:rsid w:val="0EAC53AC"/>
    <w:rsid w:val="0EADFD58"/>
    <w:rsid w:val="0EB138A6"/>
    <w:rsid w:val="0EB48B8C"/>
    <w:rsid w:val="0EB4DDEA"/>
    <w:rsid w:val="0EB764E6"/>
    <w:rsid w:val="0EB7A430"/>
    <w:rsid w:val="0EB8D61F"/>
    <w:rsid w:val="0EBA5DCE"/>
    <w:rsid w:val="0EBAF56A"/>
    <w:rsid w:val="0EBB9EC5"/>
    <w:rsid w:val="0EBE361D"/>
    <w:rsid w:val="0EBEC58A"/>
    <w:rsid w:val="0EC0A890"/>
    <w:rsid w:val="0EC16875"/>
    <w:rsid w:val="0EC25816"/>
    <w:rsid w:val="0EC2896E"/>
    <w:rsid w:val="0EC4F253"/>
    <w:rsid w:val="0EC4FFE2"/>
    <w:rsid w:val="0EC6064C"/>
    <w:rsid w:val="0EC67DE9"/>
    <w:rsid w:val="0EC721B9"/>
    <w:rsid w:val="0EC77A84"/>
    <w:rsid w:val="0EC7EDBD"/>
    <w:rsid w:val="0EC827F1"/>
    <w:rsid w:val="0EC96602"/>
    <w:rsid w:val="0EC99C72"/>
    <w:rsid w:val="0ECA7F61"/>
    <w:rsid w:val="0ECE57C5"/>
    <w:rsid w:val="0ED1F23E"/>
    <w:rsid w:val="0ED2B7D7"/>
    <w:rsid w:val="0ED3B736"/>
    <w:rsid w:val="0ED64D3C"/>
    <w:rsid w:val="0ED6E307"/>
    <w:rsid w:val="0ED80924"/>
    <w:rsid w:val="0ED81062"/>
    <w:rsid w:val="0EDA77F8"/>
    <w:rsid w:val="0EDAAEDE"/>
    <w:rsid w:val="0EDC3381"/>
    <w:rsid w:val="0EDC818C"/>
    <w:rsid w:val="0EDCB053"/>
    <w:rsid w:val="0EDDFDD8"/>
    <w:rsid w:val="0EDE25E7"/>
    <w:rsid w:val="0EDE8A7F"/>
    <w:rsid w:val="0EDEFBAE"/>
    <w:rsid w:val="0EE08A52"/>
    <w:rsid w:val="0EE08A97"/>
    <w:rsid w:val="0EE11DF1"/>
    <w:rsid w:val="0EE31027"/>
    <w:rsid w:val="0EE72B7A"/>
    <w:rsid w:val="0EE82256"/>
    <w:rsid w:val="0EE8EB0B"/>
    <w:rsid w:val="0EEBA1E1"/>
    <w:rsid w:val="0EEC6427"/>
    <w:rsid w:val="0EEDBF81"/>
    <w:rsid w:val="0EEDD77D"/>
    <w:rsid w:val="0EEE03F9"/>
    <w:rsid w:val="0EF0EB59"/>
    <w:rsid w:val="0EF0EF3C"/>
    <w:rsid w:val="0EF17F36"/>
    <w:rsid w:val="0EF1F96C"/>
    <w:rsid w:val="0EF70B49"/>
    <w:rsid w:val="0EF7D622"/>
    <w:rsid w:val="0EFA3A76"/>
    <w:rsid w:val="0EFC18A7"/>
    <w:rsid w:val="0EFC265C"/>
    <w:rsid w:val="0EFCA2FA"/>
    <w:rsid w:val="0EFDC60A"/>
    <w:rsid w:val="0EFDCE75"/>
    <w:rsid w:val="0EFE63C3"/>
    <w:rsid w:val="0EFEE24C"/>
    <w:rsid w:val="0EFEE3B8"/>
    <w:rsid w:val="0F001B7E"/>
    <w:rsid w:val="0F00CA75"/>
    <w:rsid w:val="0F0166E5"/>
    <w:rsid w:val="0F039A47"/>
    <w:rsid w:val="0F042157"/>
    <w:rsid w:val="0F06FFAC"/>
    <w:rsid w:val="0F07D4CF"/>
    <w:rsid w:val="0F08109C"/>
    <w:rsid w:val="0F08A966"/>
    <w:rsid w:val="0F08C9E7"/>
    <w:rsid w:val="0F0961A1"/>
    <w:rsid w:val="0F0A77A1"/>
    <w:rsid w:val="0F0A77DE"/>
    <w:rsid w:val="0F0AA408"/>
    <w:rsid w:val="0F0AD037"/>
    <w:rsid w:val="0F0B5D4C"/>
    <w:rsid w:val="0F0CD8EB"/>
    <w:rsid w:val="0F0F40BE"/>
    <w:rsid w:val="0F1085DB"/>
    <w:rsid w:val="0F12A58B"/>
    <w:rsid w:val="0F1312C7"/>
    <w:rsid w:val="0F15BA5B"/>
    <w:rsid w:val="0F15F5B0"/>
    <w:rsid w:val="0F172939"/>
    <w:rsid w:val="0F1734D6"/>
    <w:rsid w:val="0F1780D6"/>
    <w:rsid w:val="0F17F6C3"/>
    <w:rsid w:val="0F18AB4D"/>
    <w:rsid w:val="0F1A469A"/>
    <w:rsid w:val="0F1A5B70"/>
    <w:rsid w:val="0F1D7906"/>
    <w:rsid w:val="0F1D814C"/>
    <w:rsid w:val="0F1DDA16"/>
    <w:rsid w:val="0F1FC16C"/>
    <w:rsid w:val="0F212DDF"/>
    <w:rsid w:val="0F213FAB"/>
    <w:rsid w:val="0F216B2B"/>
    <w:rsid w:val="0F217CF7"/>
    <w:rsid w:val="0F23BB1D"/>
    <w:rsid w:val="0F243A88"/>
    <w:rsid w:val="0F26D842"/>
    <w:rsid w:val="0F28E461"/>
    <w:rsid w:val="0F294C6D"/>
    <w:rsid w:val="0F2AAA14"/>
    <w:rsid w:val="0F2B8242"/>
    <w:rsid w:val="0F2CE298"/>
    <w:rsid w:val="0F2D423B"/>
    <w:rsid w:val="0F2E0235"/>
    <w:rsid w:val="0F2E2787"/>
    <w:rsid w:val="0F317C88"/>
    <w:rsid w:val="0F3410CE"/>
    <w:rsid w:val="0F344126"/>
    <w:rsid w:val="0F344FF1"/>
    <w:rsid w:val="0F3465D4"/>
    <w:rsid w:val="0F348D0A"/>
    <w:rsid w:val="0F357FDE"/>
    <w:rsid w:val="0F35C986"/>
    <w:rsid w:val="0F380B7C"/>
    <w:rsid w:val="0F3A7747"/>
    <w:rsid w:val="0F3D26D7"/>
    <w:rsid w:val="0F3DF0D4"/>
    <w:rsid w:val="0F3DF677"/>
    <w:rsid w:val="0F3F6136"/>
    <w:rsid w:val="0F3FD5BF"/>
    <w:rsid w:val="0F4023AA"/>
    <w:rsid w:val="0F4077CF"/>
    <w:rsid w:val="0F419E6C"/>
    <w:rsid w:val="0F421764"/>
    <w:rsid w:val="0F42400B"/>
    <w:rsid w:val="0F42D586"/>
    <w:rsid w:val="0F432B24"/>
    <w:rsid w:val="0F444BE7"/>
    <w:rsid w:val="0F44BF2F"/>
    <w:rsid w:val="0F453317"/>
    <w:rsid w:val="0F481166"/>
    <w:rsid w:val="0F4979A6"/>
    <w:rsid w:val="0F49AA59"/>
    <w:rsid w:val="0F4A44B0"/>
    <w:rsid w:val="0F4AAE0C"/>
    <w:rsid w:val="0F4E4D89"/>
    <w:rsid w:val="0F4EA3BE"/>
    <w:rsid w:val="0F4EAFBB"/>
    <w:rsid w:val="0F4F161E"/>
    <w:rsid w:val="0F4FA265"/>
    <w:rsid w:val="0F511DD2"/>
    <w:rsid w:val="0F51DA3E"/>
    <w:rsid w:val="0F520696"/>
    <w:rsid w:val="0F5323E5"/>
    <w:rsid w:val="0F53F681"/>
    <w:rsid w:val="0F53F7D0"/>
    <w:rsid w:val="0F544609"/>
    <w:rsid w:val="0F570893"/>
    <w:rsid w:val="0F59C4E5"/>
    <w:rsid w:val="0F59DFB0"/>
    <w:rsid w:val="0F5B4774"/>
    <w:rsid w:val="0F5B51AF"/>
    <w:rsid w:val="0F5CCC99"/>
    <w:rsid w:val="0F5CE8F8"/>
    <w:rsid w:val="0F5F948F"/>
    <w:rsid w:val="0F62A144"/>
    <w:rsid w:val="0F639760"/>
    <w:rsid w:val="0F69C263"/>
    <w:rsid w:val="0F6A2F7A"/>
    <w:rsid w:val="0F6B3A78"/>
    <w:rsid w:val="0F6D63B1"/>
    <w:rsid w:val="0F6D8279"/>
    <w:rsid w:val="0F6E5D86"/>
    <w:rsid w:val="0F6E9B2F"/>
    <w:rsid w:val="0F71CBCF"/>
    <w:rsid w:val="0F75D6B6"/>
    <w:rsid w:val="0F76568F"/>
    <w:rsid w:val="0F76FC8D"/>
    <w:rsid w:val="0F77FA6A"/>
    <w:rsid w:val="0F793394"/>
    <w:rsid w:val="0F7B3CDC"/>
    <w:rsid w:val="0F7CF1DF"/>
    <w:rsid w:val="0F7D8517"/>
    <w:rsid w:val="0F7D8E34"/>
    <w:rsid w:val="0F7DCBC9"/>
    <w:rsid w:val="0F7EA2E9"/>
    <w:rsid w:val="0F7F4FFC"/>
    <w:rsid w:val="0F7F64A0"/>
    <w:rsid w:val="0F7F9106"/>
    <w:rsid w:val="0F80748B"/>
    <w:rsid w:val="0F8131FA"/>
    <w:rsid w:val="0F813C4D"/>
    <w:rsid w:val="0F81DBB2"/>
    <w:rsid w:val="0F8260B7"/>
    <w:rsid w:val="0F83B689"/>
    <w:rsid w:val="0F844130"/>
    <w:rsid w:val="0F845909"/>
    <w:rsid w:val="0F87ED5D"/>
    <w:rsid w:val="0F8CC5D7"/>
    <w:rsid w:val="0F8FA4F6"/>
    <w:rsid w:val="0F90D9DA"/>
    <w:rsid w:val="0F9178A4"/>
    <w:rsid w:val="0F917F91"/>
    <w:rsid w:val="0F930DC0"/>
    <w:rsid w:val="0F93389C"/>
    <w:rsid w:val="0F9404DB"/>
    <w:rsid w:val="0F960C36"/>
    <w:rsid w:val="0F963F46"/>
    <w:rsid w:val="0F9AB263"/>
    <w:rsid w:val="0F9B8636"/>
    <w:rsid w:val="0F9D5E94"/>
    <w:rsid w:val="0F9D8B81"/>
    <w:rsid w:val="0F9E2007"/>
    <w:rsid w:val="0F9FD22E"/>
    <w:rsid w:val="0FA089DF"/>
    <w:rsid w:val="0FA15B7A"/>
    <w:rsid w:val="0FA15D79"/>
    <w:rsid w:val="0FA1F96B"/>
    <w:rsid w:val="0FA2B254"/>
    <w:rsid w:val="0FA3E93B"/>
    <w:rsid w:val="0FA650F4"/>
    <w:rsid w:val="0FA6F8E2"/>
    <w:rsid w:val="0FA87A70"/>
    <w:rsid w:val="0FA9AF6D"/>
    <w:rsid w:val="0FAB8276"/>
    <w:rsid w:val="0FABA067"/>
    <w:rsid w:val="0FABC96D"/>
    <w:rsid w:val="0FABE940"/>
    <w:rsid w:val="0FAC9E79"/>
    <w:rsid w:val="0FAE61E9"/>
    <w:rsid w:val="0FAE8269"/>
    <w:rsid w:val="0FB127EA"/>
    <w:rsid w:val="0FB40F8E"/>
    <w:rsid w:val="0FB5E7DD"/>
    <w:rsid w:val="0FB5EC4E"/>
    <w:rsid w:val="0FB5FD37"/>
    <w:rsid w:val="0FB79CEE"/>
    <w:rsid w:val="0FB93B1E"/>
    <w:rsid w:val="0FBAE22B"/>
    <w:rsid w:val="0FBB4F1A"/>
    <w:rsid w:val="0FBBB8CC"/>
    <w:rsid w:val="0FBCDA4F"/>
    <w:rsid w:val="0FBEBDDC"/>
    <w:rsid w:val="0FBECE04"/>
    <w:rsid w:val="0FBF3150"/>
    <w:rsid w:val="0FC05F3D"/>
    <w:rsid w:val="0FC34B62"/>
    <w:rsid w:val="0FC6390D"/>
    <w:rsid w:val="0FC78A20"/>
    <w:rsid w:val="0FC8CB04"/>
    <w:rsid w:val="0FC9D386"/>
    <w:rsid w:val="0FCB1971"/>
    <w:rsid w:val="0FCE4314"/>
    <w:rsid w:val="0FCEF38B"/>
    <w:rsid w:val="0FD19561"/>
    <w:rsid w:val="0FD1CC84"/>
    <w:rsid w:val="0FD1E9AF"/>
    <w:rsid w:val="0FD22DB4"/>
    <w:rsid w:val="0FD30499"/>
    <w:rsid w:val="0FD32F17"/>
    <w:rsid w:val="0FD3553D"/>
    <w:rsid w:val="0FD39A35"/>
    <w:rsid w:val="0FD3A328"/>
    <w:rsid w:val="0FD428D6"/>
    <w:rsid w:val="0FD4F6A4"/>
    <w:rsid w:val="0FD7F522"/>
    <w:rsid w:val="0FD980F6"/>
    <w:rsid w:val="0FD9B281"/>
    <w:rsid w:val="0FDF106B"/>
    <w:rsid w:val="0FE36CBB"/>
    <w:rsid w:val="0FE5CB9B"/>
    <w:rsid w:val="0FE67B2B"/>
    <w:rsid w:val="0FE7049D"/>
    <w:rsid w:val="0FE75851"/>
    <w:rsid w:val="0FEA3FF5"/>
    <w:rsid w:val="0FEA4587"/>
    <w:rsid w:val="0FEB320A"/>
    <w:rsid w:val="0FEC3A29"/>
    <w:rsid w:val="0FEDEF3F"/>
    <w:rsid w:val="0FF080D8"/>
    <w:rsid w:val="0FF09CC9"/>
    <w:rsid w:val="0FF18118"/>
    <w:rsid w:val="0FF1E40B"/>
    <w:rsid w:val="0FF30C9F"/>
    <w:rsid w:val="0FF38F5E"/>
    <w:rsid w:val="0FF3FE6A"/>
    <w:rsid w:val="0FF41CE3"/>
    <w:rsid w:val="0FF4DB22"/>
    <w:rsid w:val="0FF51B8E"/>
    <w:rsid w:val="0FF59C9A"/>
    <w:rsid w:val="0FF5CA99"/>
    <w:rsid w:val="0FF77F66"/>
    <w:rsid w:val="0FF9634D"/>
    <w:rsid w:val="0FFA9542"/>
    <w:rsid w:val="0FFA9985"/>
    <w:rsid w:val="0FFC8C1B"/>
    <w:rsid w:val="0FFD5F75"/>
    <w:rsid w:val="1000536F"/>
    <w:rsid w:val="10019C3F"/>
    <w:rsid w:val="1001C8DF"/>
    <w:rsid w:val="1002EBA7"/>
    <w:rsid w:val="10047B4F"/>
    <w:rsid w:val="1004997F"/>
    <w:rsid w:val="100813C1"/>
    <w:rsid w:val="1009875C"/>
    <w:rsid w:val="100987A9"/>
    <w:rsid w:val="100AEAA1"/>
    <w:rsid w:val="100BB19C"/>
    <w:rsid w:val="100DD145"/>
    <w:rsid w:val="100FA67B"/>
    <w:rsid w:val="1011017A"/>
    <w:rsid w:val="1013F947"/>
    <w:rsid w:val="1015B85B"/>
    <w:rsid w:val="1015F2BC"/>
    <w:rsid w:val="101729D3"/>
    <w:rsid w:val="101A6DE7"/>
    <w:rsid w:val="101A96E6"/>
    <w:rsid w:val="101D684D"/>
    <w:rsid w:val="101E1AA8"/>
    <w:rsid w:val="101E1E36"/>
    <w:rsid w:val="101E1FA8"/>
    <w:rsid w:val="102106ED"/>
    <w:rsid w:val="10213549"/>
    <w:rsid w:val="1022D907"/>
    <w:rsid w:val="1023F00D"/>
    <w:rsid w:val="1026F950"/>
    <w:rsid w:val="1027C20A"/>
    <w:rsid w:val="1028251F"/>
    <w:rsid w:val="102845B5"/>
    <w:rsid w:val="102925CE"/>
    <w:rsid w:val="1029B501"/>
    <w:rsid w:val="102E5C4F"/>
    <w:rsid w:val="102FDDED"/>
    <w:rsid w:val="102FFD53"/>
    <w:rsid w:val="1030AE5C"/>
    <w:rsid w:val="1030AE7C"/>
    <w:rsid w:val="1030C194"/>
    <w:rsid w:val="10323F17"/>
    <w:rsid w:val="1034EA31"/>
    <w:rsid w:val="10352058"/>
    <w:rsid w:val="1036A0D9"/>
    <w:rsid w:val="10373353"/>
    <w:rsid w:val="103778A1"/>
    <w:rsid w:val="103869CA"/>
    <w:rsid w:val="1039AB62"/>
    <w:rsid w:val="103C5535"/>
    <w:rsid w:val="103D74A9"/>
    <w:rsid w:val="103E5C76"/>
    <w:rsid w:val="10403AA4"/>
    <w:rsid w:val="10426368"/>
    <w:rsid w:val="1042B9C9"/>
    <w:rsid w:val="10436356"/>
    <w:rsid w:val="10438D6E"/>
    <w:rsid w:val="1044B96C"/>
    <w:rsid w:val="1044DD5A"/>
    <w:rsid w:val="10453172"/>
    <w:rsid w:val="104565F7"/>
    <w:rsid w:val="1045CD76"/>
    <w:rsid w:val="10480466"/>
    <w:rsid w:val="104B08B9"/>
    <w:rsid w:val="104B72D7"/>
    <w:rsid w:val="104BF7C1"/>
    <w:rsid w:val="104FC152"/>
    <w:rsid w:val="1050941F"/>
    <w:rsid w:val="1050AE4B"/>
    <w:rsid w:val="105212E8"/>
    <w:rsid w:val="10524D88"/>
    <w:rsid w:val="1052EE30"/>
    <w:rsid w:val="10530A92"/>
    <w:rsid w:val="1054FFE4"/>
    <w:rsid w:val="105536C6"/>
    <w:rsid w:val="10562020"/>
    <w:rsid w:val="10565470"/>
    <w:rsid w:val="1057EB1D"/>
    <w:rsid w:val="105966B9"/>
    <w:rsid w:val="105C4583"/>
    <w:rsid w:val="105C6B01"/>
    <w:rsid w:val="105EC39F"/>
    <w:rsid w:val="105F8B41"/>
    <w:rsid w:val="1060C8CF"/>
    <w:rsid w:val="1062819A"/>
    <w:rsid w:val="10637658"/>
    <w:rsid w:val="10651D8F"/>
    <w:rsid w:val="10651F59"/>
    <w:rsid w:val="1065635B"/>
    <w:rsid w:val="1065E593"/>
    <w:rsid w:val="1065F20F"/>
    <w:rsid w:val="1066BB44"/>
    <w:rsid w:val="1066EDCE"/>
    <w:rsid w:val="10696C9F"/>
    <w:rsid w:val="1069D15C"/>
    <w:rsid w:val="106B41C9"/>
    <w:rsid w:val="106BC988"/>
    <w:rsid w:val="106C90C0"/>
    <w:rsid w:val="107021B3"/>
    <w:rsid w:val="107078D8"/>
    <w:rsid w:val="1070B93E"/>
    <w:rsid w:val="1070E731"/>
    <w:rsid w:val="10718211"/>
    <w:rsid w:val="1072400C"/>
    <w:rsid w:val="10725DAC"/>
    <w:rsid w:val="1072A5BF"/>
    <w:rsid w:val="10731F69"/>
    <w:rsid w:val="107370DF"/>
    <w:rsid w:val="1074B71D"/>
    <w:rsid w:val="1074CE18"/>
    <w:rsid w:val="1074F1F5"/>
    <w:rsid w:val="1075D702"/>
    <w:rsid w:val="10767B96"/>
    <w:rsid w:val="1076DAA8"/>
    <w:rsid w:val="1078210D"/>
    <w:rsid w:val="10789299"/>
    <w:rsid w:val="1078D752"/>
    <w:rsid w:val="1079B663"/>
    <w:rsid w:val="107B8893"/>
    <w:rsid w:val="107C88F0"/>
    <w:rsid w:val="107C94CC"/>
    <w:rsid w:val="107CAB22"/>
    <w:rsid w:val="107CD411"/>
    <w:rsid w:val="107DB5DF"/>
    <w:rsid w:val="107DF04D"/>
    <w:rsid w:val="107E50A8"/>
    <w:rsid w:val="10808E16"/>
    <w:rsid w:val="10810A04"/>
    <w:rsid w:val="10813312"/>
    <w:rsid w:val="10817F28"/>
    <w:rsid w:val="10846FFC"/>
    <w:rsid w:val="10849F24"/>
    <w:rsid w:val="108539C7"/>
    <w:rsid w:val="10862FCB"/>
    <w:rsid w:val="1088C482"/>
    <w:rsid w:val="108925EC"/>
    <w:rsid w:val="108C85EB"/>
    <w:rsid w:val="108D5127"/>
    <w:rsid w:val="10924CA3"/>
    <w:rsid w:val="1093CFA9"/>
    <w:rsid w:val="1094975F"/>
    <w:rsid w:val="1095D0E2"/>
    <w:rsid w:val="109681F1"/>
    <w:rsid w:val="1097B23A"/>
    <w:rsid w:val="109806C4"/>
    <w:rsid w:val="1099CA32"/>
    <w:rsid w:val="109A3637"/>
    <w:rsid w:val="109A476A"/>
    <w:rsid w:val="109AB419"/>
    <w:rsid w:val="109C1F23"/>
    <w:rsid w:val="109C9830"/>
    <w:rsid w:val="109DA844"/>
    <w:rsid w:val="109E1D25"/>
    <w:rsid w:val="109F8FBA"/>
    <w:rsid w:val="10A1B0C1"/>
    <w:rsid w:val="10A28308"/>
    <w:rsid w:val="10A29320"/>
    <w:rsid w:val="10A3B4F9"/>
    <w:rsid w:val="10A40798"/>
    <w:rsid w:val="10A60052"/>
    <w:rsid w:val="10A764B1"/>
    <w:rsid w:val="10AB02A8"/>
    <w:rsid w:val="10AB97E0"/>
    <w:rsid w:val="10ABCC73"/>
    <w:rsid w:val="10AC1DD3"/>
    <w:rsid w:val="10AC3B79"/>
    <w:rsid w:val="10ADF51F"/>
    <w:rsid w:val="10AE24AE"/>
    <w:rsid w:val="10B0361C"/>
    <w:rsid w:val="10B315C8"/>
    <w:rsid w:val="10B32668"/>
    <w:rsid w:val="10B4420C"/>
    <w:rsid w:val="10B87C1A"/>
    <w:rsid w:val="10B9591F"/>
    <w:rsid w:val="10B98C38"/>
    <w:rsid w:val="10BA0FFD"/>
    <w:rsid w:val="10BB9CDA"/>
    <w:rsid w:val="10BE8CF3"/>
    <w:rsid w:val="10BEA4F6"/>
    <w:rsid w:val="10BF8B7E"/>
    <w:rsid w:val="10C04A19"/>
    <w:rsid w:val="10C13E29"/>
    <w:rsid w:val="10C3CDA2"/>
    <w:rsid w:val="10C42393"/>
    <w:rsid w:val="10C4C750"/>
    <w:rsid w:val="10C63EE0"/>
    <w:rsid w:val="10C6CB6B"/>
    <w:rsid w:val="10C9CBF3"/>
    <w:rsid w:val="10CAEC71"/>
    <w:rsid w:val="10CC13A3"/>
    <w:rsid w:val="10CC3688"/>
    <w:rsid w:val="10CCEFDC"/>
    <w:rsid w:val="10CDF207"/>
    <w:rsid w:val="10CF9C63"/>
    <w:rsid w:val="10D0FF61"/>
    <w:rsid w:val="10D23E47"/>
    <w:rsid w:val="10D38B3B"/>
    <w:rsid w:val="10D43CE8"/>
    <w:rsid w:val="10D4A71C"/>
    <w:rsid w:val="10D4D6E0"/>
    <w:rsid w:val="10D5765F"/>
    <w:rsid w:val="10D59849"/>
    <w:rsid w:val="10D61E6D"/>
    <w:rsid w:val="10D7A72A"/>
    <w:rsid w:val="10D8DAA5"/>
    <w:rsid w:val="10D94985"/>
    <w:rsid w:val="10DD78E8"/>
    <w:rsid w:val="10E236AC"/>
    <w:rsid w:val="10E26FAB"/>
    <w:rsid w:val="10E9300B"/>
    <w:rsid w:val="10E95080"/>
    <w:rsid w:val="10E9666A"/>
    <w:rsid w:val="10E99542"/>
    <w:rsid w:val="10EBA597"/>
    <w:rsid w:val="10ED976F"/>
    <w:rsid w:val="10EE00E4"/>
    <w:rsid w:val="10EE21E4"/>
    <w:rsid w:val="10EF453E"/>
    <w:rsid w:val="10F27608"/>
    <w:rsid w:val="10F30547"/>
    <w:rsid w:val="10F3605A"/>
    <w:rsid w:val="10F3F1CC"/>
    <w:rsid w:val="10F46FBC"/>
    <w:rsid w:val="10F66225"/>
    <w:rsid w:val="10FA6060"/>
    <w:rsid w:val="10FAE3B5"/>
    <w:rsid w:val="10FBAD90"/>
    <w:rsid w:val="10FCC71A"/>
    <w:rsid w:val="10FF4ED3"/>
    <w:rsid w:val="11005235"/>
    <w:rsid w:val="1100D9B4"/>
    <w:rsid w:val="11021222"/>
    <w:rsid w:val="11030C19"/>
    <w:rsid w:val="1105E3CF"/>
    <w:rsid w:val="1105E598"/>
    <w:rsid w:val="11073EBC"/>
    <w:rsid w:val="1108EF8B"/>
    <w:rsid w:val="110A7C75"/>
    <w:rsid w:val="110ABFDD"/>
    <w:rsid w:val="110B5F03"/>
    <w:rsid w:val="110C1408"/>
    <w:rsid w:val="110D8024"/>
    <w:rsid w:val="110DD0C7"/>
    <w:rsid w:val="110F1298"/>
    <w:rsid w:val="110F341E"/>
    <w:rsid w:val="110FA3E5"/>
    <w:rsid w:val="1112F532"/>
    <w:rsid w:val="111439A3"/>
    <w:rsid w:val="1114484C"/>
    <w:rsid w:val="1115549F"/>
    <w:rsid w:val="1115A8DE"/>
    <w:rsid w:val="111697AC"/>
    <w:rsid w:val="1116AB74"/>
    <w:rsid w:val="1116B494"/>
    <w:rsid w:val="1116D17C"/>
    <w:rsid w:val="11175992"/>
    <w:rsid w:val="1119CB44"/>
    <w:rsid w:val="111AEE7E"/>
    <w:rsid w:val="111B3F00"/>
    <w:rsid w:val="111C0CD4"/>
    <w:rsid w:val="111C27E7"/>
    <w:rsid w:val="111CA576"/>
    <w:rsid w:val="111D54C7"/>
    <w:rsid w:val="111E009F"/>
    <w:rsid w:val="11205336"/>
    <w:rsid w:val="11209391"/>
    <w:rsid w:val="1120B885"/>
    <w:rsid w:val="1121A9F2"/>
    <w:rsid w:val="112390C0"/>
    <w:rsid w:val="112446BC"/>
    <w:rsid w:val="1124EC39"/>
    <w:rsid w:val="1125218B"/>
    <w:rsid w:val="11257F48"/>
    <w:rsid w:val="1125E19F"/>
    <w:rsid w:val="1126570F"/>
    <w:rsid w:val="11285845"/>
    <w:rsid w:val="112B9342"/>
    <w:rsid w:val="112C67E4"/>
    <w:rsid w:val="112E500F"/>
    <w:rsid w:val="112EDBEC"/>
    <w:rsid w:val="112F06BF"/>
    <w:rsid w:val="112FA65C"/>
    <w:rsid w:val="1130084D"/>
    <w:rsid w:val="113153F8"/>
    <w:rsid w:val="1131F571"/>
    <w:rsid w:val="1132336C"/>
    <w:rsid w:val="11333C3C"/>
    <w:rsid w:val="11338C61"/>
    <w:rsid w:val="1134343E"/>
    <w:rsid w:val="1134ECCB"/>
    <w:rsid w:val="1135D528"/>
    <w:rsid w:val="11379C87"/>
    <w:rsid w:val="1139B827"/>
    <w:rsid w:val="113ACE41"/>
    <w:rsid w:val="113C5F46"/>
    <w:rsid w:val="113F4024"/>
    <w:rsid w:val="113F606A"/>
    <w:rsid w:val="113FA34E"/>
    <w:rsid w:val="1140CC4E"/>
    <w:rsid w:val="11433D2E"/>
    <w:rsid w:val="1145865A"/>
    <w:rsid w:val="114593E1"/>
    <w:rsid w:val="1145B814"/>
    <w:rsid w:val="114ABB8E"/>
    <w:rsid w:val="114B80AE"/>
    <w:rsid w:val="114C4C15"/>
    <w:rsid w:val="114C57C9"/>
    <w:rsid w:val="114CA26B"/>
    <w:rsid w:val="114D1D3F"/>
    <w:rsid w:val="114F1C7C"/>
    <w:rsid w:val="114F7ED5"/>
    <w:rsid w:val="11502ACA"/>
    <w:rsid w:val="1150E920"/>
    <w:rsid w:val="115131BA"/>
    <w:rsid w:val="1154AF86"/>
    <w:rsid w:val="11557D07"/>
    <w:rsid w:val="1155C8B4"/>
    <w:rsid w:val="1157FCDC"/>
    <w:rsid w:val="11582B53"/>
    <w:rsid w:val="115D5584"/>
    <w:rsid w:val="115D9DE4"/>
    <w:rsid w:val="115E2C2B"/>
    <w:rsid w:val="116125AA"/>
    <w:rsid w:val="1161FE7E"/>
    <w:rsid w:val="116247C9"/>
    <w:rsid w:val="1163F6D2"/>
    <w:rsid w:val="116426D9"/>
    <w:rsid w:val="1164EBE0"/>
    <w:rsid w:val="1165F852"/>
    <w:rsid w:val="11667E6B"/>
    <w:rsid w:val="1166B9CC"/>
    <w:rsid w:val="11695327"/>
    <w:rsid w:val="116A9037"/>
    <w:rsid w:val="116BD822"/>
    <w:rsid w:val="116D3C70"/>
    <w:rsid w:val="116E6F2A"/>
    <w:rsid w:val="117081CE"/>
    <w:rsid w:val="11714174"/>
    <w:rsid w:val="1171757B"/>
    <w:rsid w:val="11718313"/>
    <w:rsid w:val="11733B47"/>
    <w:rsid w:val="1175CE09"/>
    <w:rsid w:val="11760406"/>
    <w:rsid w:val="1177E463"/>
    <w:rsid w:val="1179E87C"/>
    <w:rsid w:val="117C22EB"/>
    <w:rsid w:val="117D8FBB"/>
    <w:rsid w:val="117ECD64"/>
    <w:rsid w:val="117EE2C9"/>
    <w:rsid w:val="11811336"/>
    <w:rsid w:val="11818257"/>
    <w:rsid w:val="11825878"/>
    <w:rsid w:val="1182AFA2"/>
    <w:rsid w:val="1182D8D1"/>
    <w:rsid w:val="118523C1"/>
    <w:rsid w:val="118638B4"/>
    <w:rsid w:val="11874BD0"/>
    <w:rsid w:val="1188322B"/>
    <w:rsid w:val="1188DDE3"/>
    <w:rsid w:val="118952F9"/>
    <w:rsid w:val="118AA24F"/>
    <w:rsid w:val="118AB56B"/>
    <w:rsid w:val="118AC930"/>
    <w:rsid w:val="118BABAE"/>
    <w:rsid w:val="118C1C25"/>
    <w:rsid w:val="118C904A"/>
    <w:rsid w:val="118D618E"/>
    <w:rsid w:val="118EF67F"/>
    <w:rsid w:val="118F5315"/>
    <w:rsid w:val="1190C07B"/>
    <w:rsid w:val="119211F2"/>
    <w:rsid w:val="11924BB2"/>
    <w:rsid w:val="1192B19F"/>
    <w:rsid w:val="11940A46"/>
    <w:rsid w:val="11943E90"/>
    <w:rsid w:val="11959DEB"/>
    <w:rsid w:val="1196BC61"/>
    <w:rsid w:val="11972722"/>
    <w:rsid w:val="11987107"/>
    <w:rsid w:val="11992DA5"/>
    <w:rsid w:val="11997ABF"/>
    <w:rsid w:val="119A24CC"/>
    <w:rsid w:val="119A6C57"/>
    <w:rsid w:val="119AD26C"/>
    <w:rsid w:val="119CBFF2"/>
    <w:rsid w:val="119CEED6"/>
    <w:rsid w:val="119CF4E0"/>
    <w:rsid w:val="119D18CE"/>
    <w:rsid w:val="119D7E9A"/>
    <w:rsid w:val="119DD963"/>
    <w:rsid w:val="119E79FD"/>
    <w:rsid w:val="119FDF0A"/>
    <w:rsid w:val="11A0B698"/>
    <w:rsid w:val="11A0BF05"/>
    <w:rsid w:val="11A14F8C"/>
    <w:rsid w:val="11A1F794"/>
    <w:rsid w:val="11A2EC7E"/>
    <w:rsid w:val="11A3B105"/>
    <w:rsid w:val="11A5A9FE"/>
    <w:rsid w:val="11A69A7F"/>
    <w:rsid w:val="11A6BD60"/>
    <w:rsid w:val="11A853B4"/>
    <w:rsid w:val="11A854B7"/>
    <w:rsid w:val="11AAEBC1"/>
    <w:rsid w:val="11AC1D05"/>
    <w:rsid w:val="11AC4493"/>
    <w:rsid w:val="11AD8549"/>
    <w:rsid w:val="11AEB9B7"/>
    <w:rsid w:val="11AF159E"/>
    <w:rsid w:val="11AF1EC2"/>
    <w:rsid w:val="11B14948"/>
    <w:rsid w:val="11B541E1"/>
    <w:rsid w:val="11B58219"/>
    <w:rsid w:val="11B5A61D"/>
    <w:rsid w:val="11B5D9FE"/>
    <w:rsid w:val="11B610A5"/>
    <w:rsid w:val="11B6C799"/>
    <w:rsid w:val="11B76B66"/>
    <w:rsid w:val="11BA8377"/>
    <w:rsid w:val="11BAF2A0"/>
    <w:rsid w:val="11BC8ABC"/>
    <w:rsid w:val="11BCD15A"/>
    <w:rsid w:val="11BCE53F"/>
    <w:rsid w:val="11BD4F3A"/>
    <w:rsid w:val="11BE808B"/>
    <w:rsid w:val="11C0981D"/>
    <w:rsid w:val="11C0CE3B"/>
    <w:rsid w:val="11C190CC"/>
    <w:rsid w:val="11C1DE26"/>
    <w:rsid w:val="11C21351"/>
    <w:rsid w:val="11C3104E"/>
    <w:rsid w:val="11C33695"/>
    <w:rsid w:val="11C538BF"/>
    <w:rsid w:val="11C5EBA7"/>
    <w:rsid w:val="11CB48E8"/>
    <w:rsid w:val="11CBCD0C"/>
    <w:rsid w:val="11CD89C6"/>
    <w:rsid w:val="11CE64BD"/>
    <w:rsid w:val="11D0A03D"/>
    <w:rsid w:val="11D41768"/>
    <w:rsid w:val="11D438B1"/>
    <w:rsid w:val="11D4A28E"/>
    <w:rsid w:val="11D60340"/>
    <w:rsid w:val="11D6B922"/>
    <w:rsid w:val="11D6C547"/>
    <w:rsid w:val="11D74B89"/>
    <w:rsid w:val="11D9D48D"/>
    <w:rsid w:val="11DA8F44"/>
    <w:rsid w:val="11DA9ECA"/>
    <w:rsid w:val="11DB53F5"/>
    <w:rsid w:val="11DB5B8D"/>
    <w:rsid w:val="11DBC211"/>
    <w:rsid w:val="11DF6560"/>
    <w:rsid w:val="11DF669C"/>
    <w:rsid w:val="11E04240"/>
    <w:rsid w:val="11E093ED"/>
    <w:rsid w:val="11E21582"/>
    <w:rsid w:val="11E736EA"/>
    <w:rsid w:val="11E88495"/>
    <w:rsid w:val="11E8DB54"/>
    <w:rsid w:val="11EA0525"/>
    <w:rsid w:val="11EAECD2"/>
    <w:rsid w:val="11EBB89C"/>
    <w:rsid w:val="11ECD180"/>
    <w:rsid w:val="11ED94E9"/>
    <w:rsid w:val="11EDB40D"/>
    <w:rsid w:val="11F22ACB"/>
    <w:rsid w:val="11F23DAF"/>
    <w:rsid w:val="11F41B88"/>
    <w:rsid w:val="11F5FA73"/>
    <w:rsid w:val="11F7FA1B"/>
    <w:rsid w:val="11FA5B80"/>
    <w:rsid w:val="11FA9C1C"/>
    <w:rsid w:val="11FC79FA"/>
    <w:rsid w:val="11FCE48E"/>
    <w:rsid w:val="11FD6F7D"/>
    <w:rsid w:val="11FDE0BD"/>
    <w:rsid w:val="11FDFB62"/>
    <w:rsid w:val="11FE6ECF"/>
    <w:rsid w:val="11FE8DFB"/>
    <w:rsid w:val="11FF98D7"/>
    <w:rsid w:val="12000CB6"/>
    <w:rsid w:val="1200429E"/>
    <w:rsid w:val="12025708"/>
    <w:rsid w:val="12035A35"/>
    <w:rsid w:val="1205019C"/>
    <w:rsid w:val="1207B9D2"/>
    <w:rsid w:val="120B280B"/>
    <w:rsid w:val="120EF335"/>
    <w:rsid w:val="12117982"/>
    <w:rsid w:val="12121777"/>
    <w:rsid w:val="1212B007"/>
    <w:rsid w:val="1212BEC1"/>
    <w:rsid w:val="1212EFC4"/>
    <w:rsid w:val="12142BF5"/>
    <w:rsid w:val="12146174"/>
    <w:rsid w:val="12158F29"/>
    <w:rsid w:val="12159C30"/>
    <w:rsid w:val="12177CA9"/>
    <w:rsid w:val="1218A745"/>
    <w:rsid w:val="12192C55"/>
    <w:rsid w:val="1219FFFE"/>
    <w:rsid w:val="121AE5CF"/>
    <w:rsid w:val="121B5774"/>
    <w:rsid w:val="121CF7B9"/>
    <w:rsid w:val="121E4293"/>
    <w:rsid w:val="121E878F"/>
    <w:rsid w:val="121FFE56"/>
    <w:rsid w:val="12278931"/>
    <w:rsid w:val="1227BB61"/>
    <w:rsid w:val="1227C126"/>
    <w:rsid w:val="12281827"/>
    <w:rsid w:val="1229253B"/>
    <w:rsid w:val="122A23EB"/>
    <w:rsid w:val="122AB692"/>
    <w:rsid w:val="122BCEFE"/>
    <w:rsid w:val="122E584F"/>
    <w:rsid w:val="122F1AB8"/>
    <w:rsid w:val="122FB7BB"/>
    <w:rsid w:val="12303586"/>
    <w:rsid w:val="123088B9"/>
    <w:rsid w:val="123139DD"/>
    <w:rsid w:val="12316491"/>
    <w:rsid w:val="123186F2"/>
    <w:rsid w:val="1232EC99"/>
    <w:rsid w:val="1234F93D"/>
    <w:rsid w:val="12363A6F"/>
    <w:rsid w:val="1236EA23"/>
    <w:rsid w:val="123709FD"/>
    <w:rsid w:val="123982EC"/>
    <w:rsid w:val="12398E4C"/>
    <w:rsid w:val="1239A3A8"/>
    <w:rsid w:val="123A4227"/>
    <w:rsid w:val="123CEDE6"/>
    <w:rsid w:val="123DCEF0"/>
    <w:rsid w:val="123E310E"/>
    <w:rsid w:val="12408270"/>
    <w:rsid w:val="1240E4F9"/>
    <w:rsid w:val="124218A0"/>
    <w:rsid w:val="1242E0D7"/>
    <w:rsid w:val="1244C3DF"/>
    <w:rsid w:val="12452657"/>
    <w:rsid w:val="1246B13D"/>
    <w:rsid w:val="1246B655"/>
    <w:rsid w:val="124705DA"/>
    <w:rsid w:val="124807F1"/>
    <w:rsid w:val="1249A507"/>
    <w:rsid w:val="124D89FF"/>
    <w:rsid w:val="124FF1C7"/>
    <w:rsid w:val="1251753F"/>
    <w:rsid w:val="12528348"/>
    <w:rsid w:val="12537642"/>
    <w:rsid w:val="1253F4EA"/>
    <w:rsid w:val="1254716B"/>
    <w:rsid w:val="12566A3A"/>
    <w:rsid w:val="1258270C"/>
    <w:rsid w:val="125906CE"/>
    <w:rsid w:val="125926BC"/>
    <w:rsid w:val="12592FAE"/>
    <w:rsid w:val="1259A7CB"/>
    <w:rsid w:val="125A57F6"/>
    <w:rsid w:val="125B22E9"/>
    <w:rsid w:val="125B88E8"/>
    <w:rsid w:val="125C2F14"/>
    <w:rsid w:val="125D4A0E"/>
    <w:rsid w:val="12600643"/>
    <w:rsid w:val="12610CAF"/>
    <w:rsid w:val="12616412"/>
    <w:rsid w:val="126334CE"/>
    <w:rsid w:val="12642AB6"/>
    <w:rsid w:val="1264F42B"/>
    <w:rsid w:val="12654A79"/>
    <w:rsid w:val="126653DC"/>
    <w:rsid w:val="12675D87"/>
    <w:rsid w:val="1267B605"/>
    <w:rsid w:val="1269139D"/>
    <w:rsid w:val="126A9C42"/>
    <w:rsid w:val="126C61D9"/>
    <w:rsid w:val="126CC6FA"/>
    <w:rsid w:val="126CF039"/>
    <w:rsid w:val="126DADB6"/>
    <w:rsid w:val="126FCC9E"/>
    <w:rsid w:val="127103F2"/>
    <w:rsid w:val="127361F8"/>
    <w:rsid w:val="12736CCE"/>
    <w:rsid w:val="12738A6D"/>
    <w:rsid w:val="127723C7"/>
    <w:rsid w:val="127D0359"/>
    <w:rsid w:val="127D5983"/>
    <w:rsid w:val="127DE058"/>
    <w:rsid w:val="1281D2DC"/>
    <w:rsid w:val="12836E0D"/>
    <w:rsid w:val="1284ACEF"/>
    <w:rsid w:val="128A3472"/>
    <w:rsid w:val="128B12EA"/>
    <w:rsid w:val="128BC02F"/>
    <w:rsid w:val="128C29E0"/>
    <w:rsid w:val="128EB14F"/>
    <w:rsid w:val="128FB524"/>
    <w:rsid w:val="1290CFE0"/>
    <w:rsid w:val="1290E3B3"/>
    <w:rsid w:val="12912423"/>
    <w:rsid w:val="12925A84"/>
    <w:rsid w:val="12925C4C"/>
    <w:rsid w:val="1292F13F"/>
    <w:rsid w:val="1293A49E"/>
    <w:rsid w:val="12940DA3"/>
    <w:rsid w:val="12974247"/>
    <w:rsid w:val="12981EB9"/>
    <w:rsid w:val="12995658"/>
    <w:rsid w:val="1299967B"/>
    <w:rsid w:val="129A94B4"/>
    <w:rsid w:val="129B0E99"/>
    <w:rsid w:val="129DECDF"/>
    <w:rsid w:val="129E2825"/>
    <w:rsid w:val="129EA4D5"/>
    <w:rsid w:val="129FFEFA"/>
    <w:rsid w:val="12A0A1FB"/>
    <w:rsid w:val="12A0F422"/>
    <w:rsid w:val="12A1B78B"/>
    <w:rsid w:val="12A284DE"/>
    <w:rsid w:val="12A356B3"/>
    <w:rsid w:val="12A3B49A"/>
    <w:rsid w:val="12A3F829"/>
    <w:rsid w:val="12A48CB3"/>
    <w:rsid w:val="12A48E58"/>
    <w:rsid w:val="12A739E0"/>
    <w:rsid w:val="12A87702"/>
    <w:rsid w:val="12A9DE5A"/>
    <w:rsid w:val="12AA68E0"/>
    <w:rsid w:val="12AAF089"/>
    <w:rsid w:val="12ABBE4E"/>
    <w:rsid w:val="12B03119"/>
    <w:rsid w:val="12B2812A"/>
    <w:rsid w:val="12B4C607"/>
    <w:rsid w:val="12B4ED61"/>
    <w:rsid w:val="12B73707"/>
    <w:rsid w:val="12B81EA3"/>
    <w:rsid w:val="12B86F23"/>
    <w:rsid w:val="12BAD255"/>
    <w:rsid w:val="12BC60D9"/>
    <w:rsid w:val="12BD7830"/>
    <w:rsid w:val="12C00C03"/>
    <w:rsid w:val="12C0F603"/>
    <w:rsid w:val="12C24194"/>
    <w:rsid w:val="12C28BC9"/>
    <w:rsid w:val="12C38675"/>
    <w:rsid w:val="12C3CCAE"/>
    <w:rsid w:val="12C478D2"/>
    <w:rsid w:val="12C58D15"/>
    <w:rsid w:val="12C7D6F4"/>
    <w:rsid w:val="12CA4A6E"/>
    <w:rsid w:val="12CA94FB"/>
    <w:rsid w:val="12CAF774"/>
    <w:rsid w:val="12CCADE0"/>
    <w:rsid w:val="12CFEAD3"/>
    <w:rsid w:val="12D3A31E"/>
    <w:rsid w:val="12D55F62"/>
    <w:rsid w:val="12D602ED"/>
    <w:rsid w:val="12D66DC4"/>
    <w:rsid w:val="12D7A8DE"/>
    <w:rsid w:val="12D7D824"/>
    <w:rsid w:val="12D9E7F5"/>
    <w:rsid w:val="12DA8DDD"/>
    <w:rsid w:val="12DAD67F"/>
    <w:rsid w:val="12DB2483"/>
    <w:rsid w:val="12DBF424"/>
    <w:rsid w:val="12DC3ADC"/>
    <w:rsid w:val="12DC9A03"/>
    <w:rsid w:val="12DDBABF"/>
    <w:rsid w:val="12DDBCCA"/>
    <w:rsid w:val="12E3D455"/>
    <w:rsid w:val="12E4B448"/>
    <w:rsid w:val="12E51EAD"/>
    <w:rsid w:val="12E7652C"/>
    <w:rsid w:val="12E7F86D"/>
    <w:rsid w:val="12E84FDA"/>
    <w:rsid w:val="12EA012A"/>
    <w:rsid w:val="12EB2110"/>
    <w:rsid w:val="12EBDE4A"/>
    <w:rsid w:val="12EBE656"/>
    <w:rsid w:val="12ECA4CA"/>
    <w:rsid w:val="12EDE11D"/>
    <w:rsid w:val="12EE66E0"/>
    <w:rsid w:val="12EE8579"/>
    <w:rsid w:val="12EF549C"/>
    <w:rsid w:val="12F2105B"/>
    <w:rsid w:val="12F26736"/>
    <w:rsid w:val="12F476AA"/>
    <w:rsid w:val="12F613B2"/>
    <w:rsid w:val="12F690CE"/>
    <w:rsid w:val="12F690DE"/>
    <w:rsid w:val="12F6A291"/>
    <w:rsid w:val="12F6CC0F"/>
    <w:rsid w:val="12F87F8C"/>
    <w:rsid w:val="12FA4893"/>
    <w:rsid w:val="12FB5E1D"/>
    <w:rsid w:val="12FB74C9"/>
    <w:rsid w:val="12FC6573"/>
    <w:rsid w:val="12FCF16E"/>
    <w:rsid w:val="12FD6B16"/>
    <w:rsid w:val="12FE54CD"/>
    <w:rsid w:val="1300B0AA"/>
    <w:rsid w:val="1300BBE7"/>
    <w:rsid w:val="13028713"/>
    <w:rsid w:val="13029F37"/>
    <w:rsid w:val="1302A9AC"/>
    <w:rsid w:val="13072B58"/>
    <w:rsid w:val="1307BC6B"/>
    <w:rsid w:val="1307DF83"/>
    <w:rsid w:val="130A8410"/>
    <w:rsid w:val="130CAEDC"/>
    <w:rsid w:val="130D7698"/>
    <w:rsid w:val="130E4BDB"/>
    <w:rsid w:val="130E7013"/>
    <w:rsid w:val="130ECA0D"/>
    <w:rsid w:val="130EF35B"/>
    <w:rsid w:val="130F552A"/>
    <w:rsid w:val="130FB957"/>
    <w:rsid w:val="13106CBF"/>
    <w:rsid w:val="13111CF2"/>
    <w:rsid w:val="1311B0E3"/>
    <w:rsid w:val="1311E171"/>
    <w:rsid w:val="1314015D"/>
    <w:rsid w:val="131481AA"/>
    <w:rsid w:val="1315A794"/>
    <w:rsid w:val="13165477"/>
    <w:rsid w:val="1317647F"/>
    <w:rsid w:val="131AA082"/>
    <w:rsid w:val="131AB4BA"/>
    <w:rsid w:val="131D6A5E"/>
    <w:rsid w:val="131D9970"/>
    <w:rsid w:val="131E76DD"/>
    <w:rsid w:val="131ED883"/>
    <w:rsid w:val="131F5579"/>
    <w:rsid w:val="13200D1C"/>
    <w:rsid w:val="132096D0"/>
    <w:rsid w:val="1320DDB8"/>
    <w:rsid w:val="1321164D"/>
    <w:rsid w:val="1321EB2E"/>
    <w:rsid w:val="1323A5D5"/>
    <w:rsid w:val="1323E47F"/>
    <w:rsid w:val="13261A62"/>
    <w:rsid w:val="13275B29"/>
    <w:rsid w:val="13276A6F"/>
    <w:rsid w:val="13293E82"/>
    <w:rsid w:val="13297EF9"/>
    <w:rsid w:val="132989C4"/>
    <w:rsid w:val="1329F6A8"/>
    <w:rsid w:val="132C0818"/>
    <w:rsid w:val="132C17B7"/>
    <w:rsid w:val="132C2374"/>
    <w:rsid w:val="132E8F32"/>
    <w:rsid w:val="132EF5A6"/>
    <w:rsid w:val="1331168D"/>
    <w:rsid w:val="1332663E"/>
    <w:rsid w:val="1333E9E4"/>
    <w:rsid w:val="1333ED5E"/>
    <w:rsid w:val="13346D0A"/>
    <w:rsid w:val="13357786"/>
    <w:rsid w:val="13362C65"/>
    <w:rsid w:val="1339524D"/>
    <w:rsid w:val="133B60E8"/>
    <w:rsid w:val="133F9E34"/>
    <w:rsid w:val="1341080E"/>
    <w:rsid w:val="134137A5"/>
    <w:rsid w:val="1342C545"/>
    <w:rsid w:val="1342F4DF"/>
    <w:rsid w:val="13435FD2"/>
    <w:rsid w:val="134389C7"/>
    <w:rsid w:val="13438FA0"/>
    <w:rsid w:val="1349B6CF"/>
    <w:rsid w:val="134B9AA3"/>
    <w:rsid w:val="134BEE39"/>
    <w:rsid w:val="134CA368"/>
    <w:rsid w:val="134F684A"/>
    <w:rsid w:val="134F7AAD"/>
    <w:rsid w:val="134FBD4E"/>
    <w:rsid w:val="134FF734"/>
    <w:rsid w:val="13501DF7"/>
    <w:rsid w:val="135175AC"/>
    <w:rsid w:val="135191D3"/>
    <w:rsid w:val="13532A80"/>
    <w:rsid w:val="13533B65"/>
    <w:rsid w:val="135460AC"/>
    <w:rsid w:val="135654CD"/>
    <w:rsid w:val="1356FD91"/>
    <w:rsid w:val="13587017"/>
    <w:rsid w:val="13590357"/>
    <w:rsid w:val="1359ADB6"/>
    <w:rsid w:val="1359BD84"/>
    <w:rsid w:val="135C9AD0"/>
    <w:rsid w:val="135EADB8"/>
    <w:rsid w:val="1360DF2D"/>
    <w:rsid w:val="1361F9B1"/>
    <w:rsid w:val="13649C3B"/>
    <w:rsid w:val="1368F883"/>
    <w:rsid w:val="136B88AD"/>
    <w:rsid w:val="136C14B1"/>
    <w:rsid w:val="136C764E"/>
    <w:rsid w:val="136E04ED"/>
    <w:rsid w:val="136E27DC"/>
    <w:rsid w:val="1371841D"/>
    <w:rsid w:val="1371CB71"/>
    <w:rsid w:val="1371E64A"/>
    <w:rsid w:val="13724709"/>
    <w:rsid w:val="1372C938"/>
    <w:rsid w:val="13748C13"/>
    <w:rsid w:val="137495F5"/>
    <w:rsid w:val="1377AF15"/>
    <w:rsid w:val="1377F156"/>
    <w:rsid w:val="1379D2A0"/>
    <w:rsid w:val="137A6769"/>
    <w:rsid w:val="137BA081"/>
    <w:rsid w:val="137D4A8F"/>
    <w:rsid w:val="137D6D84"/>
    <w:rsid w:val="137FBA5F"/>
    <w:rsid w:val="137FC0B2"/>
    <w:rsid w:val="137FCE12"/>
    <w:rsid w:val="138272ED"/>
    <w:rsid w:val="1382DE3A"/>
    <w:rsid w:val="13830057"/>
    <w:rsid w:val="1384E223"/>
    <w:rsid w:val="13853633"/>
    <w:rsid w:val="1385DD3D"/>
    <w:rsid w:val="1385FB6B"/>
    <w:rsid w:val="1387D318"/>
    <w:rsid w:val="138899E1"/>
    <w:rsid w:val="13891AB6"/>
    <w:rsid w:val="138BEE75"/>
    <w:rsid w:val="138D7FF6"/>
    <w:rsid w:val="138FB3C1"/>
    <w:rsid w:val="138FEE28"/>
    <w:rsid w:val="1390E290"/>
    <w:rsid w:val="1390FC37"/>
    <w:rsid w:val="13919381"/>
    <w:rsid w:val="13927D55"/>
    <w:rsid w:val="1392EF0E"/>
    <w:rsid w:val="139472A8"/>
    <w:rsid w:val="1394F1F6"/>
    <w:rsid w:val="1396CA09"/>
    <w:rsid w:val="1398CC7F"/>
    <w:rsid w:val="1399FB09"/>
    <w:rsid w:val="139A682E"/>
    <w:rsid w:val="139DD51A"/>
    <w:rsid w:val="139DFFCF"/>
    <w:rsid w:val="139F21A4"/>
    <w:rsid w:val="139F7338"/>
    <w:rsid w:val="139FB70C"/>
    <w:rsid w:val="139FF216"/>
    <w:rsid w:val="13A09358"/>
    <w:rsid w:val="13A1C351"/>
    <w:rsid w:val="13A3121B"/>
    <w:rsid w:val="13A3A5A6"/>
    <w:rsid w:val="13A47605"/>
    <w:rsid w:val="13A5056F"/>
    <w:rsid w:val="13A85C7F"/>
    <w:rsid w:val="13AA4681"/>
    <w:rsid w:val="13AA869C"/>
    <w:rsid w:val="13AB9068"/>
    <w:rsid w:val="13AE1CD3"/>
    <w:rsid w:val="13AF4639"/>
    <w:rsid w:val="13AFEF34"/>
    <w:rsid w:val="13B0AF79"/>
    <w:rsid w:val="13B13B0D"/>
    <w:rsid w:val="13B17345"/>
    <w:rsid w:val="13B34C6D"/>
    <w:rsid w:val="13B4FA04"/>
    <w:rsid w:val="13B530FE"/>
    <w:rsid w:val="13B5B3C9"/>
    <w:rsid w:val="13B62C7A"/>
    <w:rsid w:val="13B649DD"/>
    <w:rsid w:val="13B96A0E"/>
    <w:rsid w:val="13BA8127"/>
    <w:rsid w:val="13BAACA7"/>
    <w:rsid w:val="13BF5DE1"/>
    <w:rsid w:val="13BF712C"/>
    <w:rsid w:val="13BF8526"/>
    <w:rsid w:val="13C06DB8"/>
    <w:rsid w:val="13C0DB11"/>
    <w:rsid w:val="13C1BFED"/>
    <w:rsid w:val="13C4378A"/>
    <w:rsid w:val="13C4C591"/>
    <w:rsid w:val="13C54283"/>
    <w:rsid w:val="13C54EE6"/>
    <w:rsid w:val="13C6BA1D"/>
    <w:rsid w:val="13C6EF4D"/>
    <w:rsid w:val="13C84C4B"/>
    <w:rsid w:val="13C9602C"/>
    <w:rsid w:val="13CC203E"/>
    <w:rsid w:val="13CEF97F"/>
    <w:rsid w:val="13CF6D49"/>
    <w:rsid w:val="13D0077B"/>
    <w:rsid w:val="13D2C0C4"/>
    <w:rsid w:val="13D31D0F"/>
    <w:rsid w:val="13D5D18A"/>
    <w:rsid w:val="13D5FB38"/>
    <w:rsid w:val="13D7F6FC"/>
    <w:rsid w:val="13D8C101"/>
    <w:rsid w:val="13D90429"/>
    <w:rsid w:val="13D97F83"/>
    <w:rsid w:val="13D9835D"/>
    <w:rsid w:val="13DC156F"/>
    <w:rsid w:val="13DD01EC"/>
    <w:rsid w:val="13DE1712"/>
    <w:rsid w:val="13E0D641"/>
    <w:rsid w:val="13E1D2DB"/>
    <w:rsid w:val="13E2A51B"/>
    <w:rsid w:val="13E2E645"/>
    <w:rsid w:val="13E3A0DB"/>
    <w:rsid w:val="13E41B71"/>
    <w:rsid w:val="13E46F41"/>
    <w:rsid w:val="13E49452"/>
    <w:rsid w:val="13E657EB"/>
    <w:rsid w:val="13E6A4E5"/>
    <w:rsid w:val="13EA332A"/>
    <w:rsid w:val="13EC31D1"/>
    <w:rsid w:val="13EC7C07"/>
    <w:rsid w:val="13ECDCCE"/>
    <w:rsid w:val="13EF768B"/>
    <w:rsid w:val="13F0E769"/>
    <w:rsid w:val="13F12ABD"/>
    <w:rsid w:val="13F14844"/>
    <w:rsid w:val="13F48E5A"/>
    <w:rsid w:val="13F4A77E"/>
    <w:rsid w:val="13F5B324"/>
    <w:rsid w:val="13F64EF1"/>
    <w:rsid w:val="13F75529"/>
    <w:rsid w:val="13F9590E"/>
    <w:rsid w:val="13F9A856"/>
    <w:rsid w:val="13FBDA55"/>
    <w:rsid w:val="13FC9F08"/>
    <w:rsid w:val="13FC9F43"/>
    <w:rsid w:val="13FD62C9"/>
    <w:rsid w:val="13FD9045"/>
    <w:rsid w:val="13FF3591"/>
    <w:rsid w:val="13FF4078"/>
    <w:rsid w:val="13FFA3C7"/>
    <w:rsid w:val="14015BCE"/>
    <w:rsid w:val="1405003E"/>
    <w:rsid w:val="1405120B"/>
    <w:rsid w:val="140541A6"/>
    <w:rsid w:val="140568F0"/>
    <w:rsid w:val="1405913E"/>
    <w:rsid w:val="140859E1"/>
    <w:rsid w:val="140921C8"/>
    <w:rsid w:val="140A6811"/>
    <w:rsid w:val="140F7D3C"/>
    <w:rsid w:val="14122121"/>
    <w:rsid w:val="14128BB9"/>
    <w:rsid w:val="1413693A"/>
    <w:rsid w:val="14151E54"/>
    <w:rsid w:val="14166895"/>
    <w:rsid w:val="14168358"/>
    <w:rsid w:val="1417A38E"/>
    <w:rsid w:val="1418223D"/>
    <w:rsid w:val="1418D48F"/>
    <w:rsid w:val="141A6C3A"/>
    <w:rsid w:val="141B435E"/>
    <w:rsid w:val="141BF937"/>
    <w:rsid w:val="141DC1D4"/>
    <w:rsid w:val="141F0570"/>
    <w:rsid w:val="1420073F"/>
    <w:rsid w:val="1421F255"/>
    <w:rsid w:val="1423036B"/>
    <w:rsid w:val="1423BA86"/>
    <w:rsid w:val="14246769"/>
    <w:rsid w:val="1426ACE4"/>
    <w:rsid w:val="1427DFA8"/>
    <w:rsid w:val="1429938B"/>
    <w:rsid w:val="142A89E6"/>
    <w:rsid w:val="142CE276"/>
    <w:rsid w:val="142D6B96"/>
    <w:rsid w:val="142FB3E2"/>
    <w:rsid w:val="1430AAEF"/>
    <w:rsid w:val="143549E1"/>
    <w:rsid w:val="143743C4"/>
    <w:rsid w:val="1438045E"/>
    <w:rsid w:val="14384A01"/>
    <w:rsid w:val="1438B8E6"/>
    <w:rsid w:val="143911A0"/>
    <w:rsid w:val="14393EB7"/>
    <w:rsid w:val="1439EF79"/>
    <w:rsid w:val="143ABC00"/>
    <w:rsid w:val="143D8EA2"/>
    <w:rsid w:val="143E553F"/>
    <w:rsid w:val="143ED553"/>
    <w:rsid w:val="143F154A"/>
    <w:rsid w:val="143F2BDD"/>
    <w:rsid w:val="14404709"/>
    <w:rsid w:val="14412E4C"/>
    <w:rsid w:val="144138D0"/>
    <w:rsid w:val="14437A39"/>
    <w:rsid w:val="14452154"/>
    <w:rsid w:val="1445961B"/>
    <w:rsid w:val="1445F015"/>
    <w:rsid w:val="14465809"/>
    <w:rsid w:val="14473CC0"/>
    <w:rsid w:val="14478A59"/>
    <w:rsid w:val="14482F37"/>
    <w:rsid w:val="144974C7"/>
    <w:rsid w:val="1449C8B8"/>
    <w:rsid w:val="144A30AA"/>
    <w:rsid w:val="144BE6BA"/>
    <w:rsid w:val="144D9712"/>
    <w:rsid w:val="144DF36A"/>
    <w:rsid w:val="144E1916"/>
    <w:rsid w:val="144F0E18"/>
    <w:rsid w:val="144FBCFB"/>
    <w:rsid w:val="144FE852"/>
    <w:rsid w:val="1455E8F3"/>
    <w:rsid w:val="1457B0F1"/>
    <w:rsid w:val="1457FF45"/>
    <w:rsid w:val="145968D6"/>
    <w:rsid w:val="145B2579"/>
    <w:rsid w:val="145B8810"/>
    <w:rsid w:val="145CE284"/>
    <w:rsid w:val="145D3113"/>
    <w:rsid w:val="145D3C0F"/>
    <w:rsid w:val="145D93BB"/>
    <w:rsid w:val="145E2029"/>
    <w:rsid w:val="145F2213"/>
    <w:rsid w:val="145F7BD6"/>
    <w:rsid w:val="145FC445"/>
    <w:rsid w:val="145FC5A9"/>
    <w:rsid w:val="145FD838"/>
    <w:rsid w:val="146153D8"/>
    <w:rsid w:val="14620CCB"/>
    <w:rsid w:val="14626978"/>
    <w:rsid w:val="14655D19"/>
    <w:rsid w:val="1466CD9B"/>
    <w:rsid w:val="1467BFA0"/>
    <w:rsid w:val="14689C23"/>
    <w:rsid w:val="146BAA53"/>
    <w:rsid w:val="146BEF45"/>
    <w:rsid w:val="146C1FDF"/>
    <w:rsid w:val="146C87E9"/>
    <w:rsid w:val="146DD8BF"/>
    <w:rsid w:val="146E2A47"/>
    <w:rsid w:val="146EF859"/>
    <w:rsid w:val="146F1AC9"/>
    <w:rsid w:val="146FE1DE"/>
    <w:rsid w:val="1470149E"/>
    <w:rsid w:val="147025D5"/>
    <w:rsid w:val="1471F21D"/>
    <w:rsid w:val="14739BBD"/>
    <w:rsid w:val="14747D53"/>
    <w:rsid w:val="14757902"/>
    <w:rsid w:val="147975A3"/>
    <w:rsid w:val="147A63BC"/>
    <w:rsid w:val="147CB5CA"/>
    <w:rsid w:val="147DF208"/>
    <w:rsid w:val="147E09AC"/>
    <w:rsid w:val="14805F99"/>
    <w:rsid w:val="1480BABD"/>
    <w:rsid w:val="14820AD8"/>
    <w:rsid w:val="1483E7D2"/>
    <w:rsid w:val="14841E5B"/>
    <w:rsid w:val="1485D1CA"/>
    <w:rsid w:val="148620D7"/>
    <w:rsid w:val="14868767"/>
    <w:rsid w:val="14874A5A"/>
    <w:rsid w:val="14878233"/>
    <w:rsid w:val="1488436C"/>
    <w:rsid w:val="148B7180"/>
    <w:rsid w:val="148BAC2B"/>
    <w:rsid w:val="148C4710"/>
    <w:rsid w:val="148CA64B"/>
    <w:rsid w:val="148CEA5E"/>
    <w:rsid w:val="148D1DC9"/>
    <w:rsid w:val="148E5C53"/>
    <w:rsid w:val="148ED0DF"/>
    <w:rsid w:val="148FF437"/>
    <w:rsid w:val="1491DDB2"/>
    <w:rsid w:val="1492B99A"/>
    <w:rsid w:val="14947CDA"/>
    <w:rsid w:val="14960A43"/>
    <w:rsid w:val="1496A0A8"/>
    <w:rsid w:val="1499E0D8"/>
    <w:rsid w:val="149A005A"/>
    <w:rsid w:val="149C6C45"/>
    <w:rsid w:val="149F01D9"/>
    <w:rsid w:val="149FB6B5"/>
    <w:rsid w:val="14A183D0"/>
    <w:rsid w:val="14A384EA"/>
    <w:rsid w:val="14A482A8"/>
    <w:rsid w:val="14A5D2E4"/>
    <w:rsid w:val="14A60C0D"/>
    <w:rsid w:val="14A65603"/>
    <w:rsid w:val="14A68CC2"/>
    <w:rsid w:val="14A78996"/>
    <w:rsid w:val="14A83611"/>
    <w:rsid w:val="14A84022"/>
    <w:rsid w:val="14A8E423"/>
    <w:rsid w:val="14A94771"/>
    <w:rsid w:val="14A95997"/>
    <w:rsid w:val="14A9F6DE"/>
    <w:rsid w:val="14AA041B"/>
    <w:rsid w:val="14AA28FD"/>
    <w:rsid w:val="14AA55CF"/>
    <w:rsid w:val="14AA7D6D"/>
    <w:rsid w:val="14AC4418"/>
    <w:rsid w:val="14ACE617"/>
    <w:rsid w:val="14ADD8CE"/>
    <w:rsid w:val="14AE57D6"/>
    <w:rsid w:val="14AE6D41"/>
    <w:rsid w:val="14AF290D"/>
    <w:rsid w:val="14AFCB87"/>
    <w:rsid w:val="14B26A3B"/>
    <w:rsid w:val="14B2859D"/>
    <w:rsid w:val="14B4604A"/>
    <w:rsid w:val="14B5FE7D"/>
    <w:rsid w:val="14BA4362"/>
    <w:rsid w:val="14BBF84A"/>
    <w:rsid w:val="14BCDA84"/>
    <w:rsid w:val="14BDEE7A"/>
    <w:rsid w:val="14BE8445"/>
    <w:rsid w:val="14C2F360"/>
    <w:rsid w:val="14C3B029"/>
    <w:rsid w:val="14C4B0DB"/>
    <w:rsid w:val="14C4E6CC"/>
    <w:rsid w:val="14C52B35"/>
    <w:rsid w:val="14C611FD"/>
    <w:rsid w:val="14C7B924"/>
    <w:rsid w:val="14C83BBA"/>
    <w:rsid w:val="14C8FB75"/>
    <w:rsid w:val="14CAB058"/>
    <w:rsid w:val="14CBE9CA"/>
    <w:rsid w:val="14CCD1B9"/>
    <w:rsid w:val="14CD9A99"/>
    <w:rsid w:val="14CF969C"/>
    <w:rsid w:val="14CFA524"/>
    <w:rsid w:val="14D0F4DB"/>
    <w:rsid w:val="14D17D81"/>
    <w:rsid w:val="14D19CEE"/>
    <w:rsid w:val="14D20524"/>
    <w:rsid w:val="14D30C13"/>
    <w:rsid w:val="14D457F8"/>
    <w:rsid w:val="14D6B13A"/>
    <w:rsid w:val="14D7B220"/>
    <w:rsid w:val="14D84CE9"/>
    <w:rsid w:val="14D91EBC"/>
    <w:rsid w:val="14DB3188"/>
    <w:rsid w:val="14DB7F13"/>
    <w:rsid w:val="14DCB408"/>
    <w:rsid w:val="14DDADCA"/>
    <w:rsid w:val="14E2BFD0"/>
    <w:rsid w:val="14E2E3A9"/>
    <w:rsid w:val="14E697DF"/>
    <w:rsid w:val="14E748F8"/>
    <w:rsid w:val="14E76B04"/>
    <w:rsid w:val="14E7E037"/>
    <w:rsid w:val="14E80E74"/>
    <w:rsid w:val="14E8A149"/>
    <w:rsid w:val="14E8E86F"/>
    <w:rsid w:val="14EDC92C"/>
    <w:rsid w:val="14EE106F"/>
    <w:rsid w:val="14EE53F9"/>
    <w:rsid w:val="14EE55A2"/>
    <w:rsid w:val="14F092C6"/>
    <w:rsid w:val="14F2E40D"/>
    <w:rsid w:val="14F3BE6A"/>
    <w:rsid w:val="14F44A44"/>
    <w:rsid w:val="14F50C34"/>
    <w:rsid w:val="14F5F814"/>
    <w:rsid w:val="14F7B0D4"/>
    <w:rsid w:val="14F943D9"/>
    <w:rsid w:val="14F95415"/>
    <w:rsid w:val="14F9908E"/>
    <w:rsid w:val="14FA8005"/>
    <w:rsid w:val="14FAC2D6"/>
    <w:rsid w:val="14FCE717"/>
    <w:rsid w:val="14FD660A"/>
    <w:rsid w:val="14FD751D"/>
    <w:rsid w:val="14FE3774"/>
    <w:rsid w:val="14FFC894"/>
    <w:rsid w:val="14FFEBA6"/>
    <w:rsid w:val="1500C9BD"/>
    <w:rsid w:val="1502FD1D"/>
    <w:rsid w:val="1506CB04"/>
    <w:rsid w:val="1506E498"/>
    <w:rsid w:val="1506FF5A"/>
    <w:rsid w:val="1507AF46"/>
    <w:rsid w:val="15098065"/>
    <w:rsid w:val="150C6CC3"/>
    <w:rsid w:val="150DBCE3"/>
    <w:rsid w:val="150FF7EF"/>
    <w:rsid w:val="151027A7"/>
    <w:rsid w:val="15119778"/>
    <w:rsid w:val="15125041"/>
    <w:rsid w:val="15148E70"/>
    <w:rsid w:val="151498C1"/>
    <w:rsid w:val="15164867"/>
    <w:rsid w:val="15176B2A"/>
    <w:rsid w:val="15177813"/>
    <w:rsid w:val="151E5D71"/>
    <w:rsid w:val="1523157A"/>
    <w:rsid w:val="15233E11"/>
    <w:rsid w:val="1523DF99"/>
    <w:rsid w:val="1528A355"/>
    <w:rsid w:val="1528BA8D"/>
    <w:rsid w:val="15293AE3"/>
    <w:rsid w:val="15297444"/>
    <w:rsid w:val="152B119B"/>
    <w:rsid w:val="152B169C"/>
    <w:rsid w:val="1530104B"/>
    <w:rsid w:val="153014BE"/>
    <w:rsid w:val="15302E9C"/>
    <w:rsid w:val="153084DD"/>
    <w:rsid w:val="153425BA"/>
    <w:rsid w:val="153456AD"/>
    <w:rsid w:val="153461E9"/>
    <w:rsid w:val="15346F3A"/>
    <w:rsid w:val="1534A90C"/>
    <w:rsid w:val="1534E003"/>
    <w:rsid w:val="15369544"/>
    <w:rsid w:val="15372A4F"/>
    <w:rsid w:val="153A5620"/>
    <w:rsid w:val="153BA149"/>
    <w:rsid w:val="153C4091"/>
    <w:rsid w:val="1540D306"/>
    <w:rsid w:val="154130B6"/>
    <w:rsid w:val="15413306"/>
    <w:rsid w:val="1541D3BF"/>
    <w:rsid w:val="15422938"/>
    <w:rsid w:val="1544013B"/>
    <w:rsid w:val="1544A24D"/>
    <w:rsid w:val="1545EC02"/>
    <w:rsid w:val="15467098"/>
    <w:rsid w:val="1547A495"/>
    <w:rsid w:val="1547B29D"/>
    <w:rsid w:val="1548498D"/>
    <w:rsid w:val="154AA8E8"/>
    <w:rsid w:val="154C1E79"/>
    <w:rsid w:val="154D7603"/>
    <w:rsid w:val="154E42A0"/>
    <w:rsid w:val="154E8763"/>
    <w:rsid w:val="154F3761"/>
    <w:rsid w:val="1550D654"/>
    <w:rsid w:val="15533D7C"/>
    <w:rsid w:val="15536151"/>
    <w:rsid w:val="15543D58"/>
    <w:rsid w:val="15544CCB"/>
    <w:rsid w:val="1554C161"/>
    <w:rsid w:val="1554CC47"/>
    <w:rsid w:val="15564A12"/>
    <w:rsid w:val="1557D091"/>
    <w:rsid w:val="15589878"/>
    <w:rsid w:val="15597DCD"/>
    <w:rsid w:val="155A8C7C"/>
    <w:rsid w:val="155B1FFF"/>
    <w:rsid w:val="155C5558"/>
    <w:rsid w:val="155CABC0"/>
    <w:rsid w:val="155D10B8"/>
    <w:rsid w:val="155D9181"/>
    <w:rsid w:val="155F5C23"/>
    <w:rsid w:val="155F743D"/>
    <w:rsid w:val="155FE05C"/>
    <w:rsid w:val="156033EB"/>
    <w:rsid w:val="15625BD3"/>
    <w:rsid w:val="156456F2"/>
    <w:rsid w:val="15646994"/>
    <w:rsid w:val="1568A2BB"/>
    <w:rsid w:val="156B77E7"/>
    <w:rsid w:val="156D078E"/>
    <w:rsid w:val="156D1C8B"/>
    <w:rsid w:val="156F4F10"/>
    <w:rsid w:val="15700258"/>
    <w:rsid w:val="1571A14D"/>
    <w:rsid w:val="15726CEB"/>
    <w:rsid w:val="15748F0B"/>
    <w:rsid w:val="1574AB2C"/>
    <w:rsid w:val="1577AA14"/>
    <w:rsid w:val="157AC627"/>
    <w:rsid w:val="157AEBA3"/>
    <w:rsid w:val="157CF0AA"/>
    <w:rsid w:val="157E9E92"/>
    <w:rsid w:val="157F5F60"/>
    <w:rsid w:val="157F7992"/>
    <w:rsid w:val="157F954C"/>
    <w:rsid w:val="158012D3"/>
    <w:rsid w:val="1580D93C"/>
    <w:rsid w:val="15810C2E"/>
    <w:rsid w:val="15812C9A"/>
    <w:rsid w:val="15827640"/>
    <w:rsid w:val="15849CB5"/>
    <w:rsid w:val="1586CB9F"/>
    <w:rsid w:val="158754FD"/>
    <w:rsid w:val="1589AB91"/>
    <w:rsid w:val="1589DBEA"/>
    <w:rsid w:val="158A00F0"/>
    <w:rsid w:val="158A1296"/>
    <w:rsid w:val="158AF58A"/>
    <w:rsid w:val="158B3E4B"/>
    <w:rsid w:val="158B872D"/>
    <w:rsid w:val="1591A526"/>
    <w:rsid w:val="1592BA01"/>
    <w:rsid w:val="159388A1"/>
    <w:rsid w:val="15938F35"/>
    <w:rsid w:val="15942B94"/>
    <w:rsid w:val="15944398"/>
    <w:rsid w:val="1594C6B3"/>
    <w:rsid w:val="1595C104"/>
    <w:rsid w:val="1595E78E"/>
    <w:rsid w:val="1596FF75"/>
    <w:rsid w:val="159835A2"/>
    <w:rsid w:val="1598CF81"/>
    <w:rsid w:val="159AFF9C"/>
    <w:rsid w:val="159BA85A"/>
    <w:rsid w:val="15A0CDA2"/>
    <w:rsid w:val="15A18745"/>
    <w:rsid w:val="15A22AAB"/>
    <w:rsid w:val="15A47646"/>
    <w:rsid w:val="15A4B7E4"/>
    <w:rsid w:val="15A4F4DA"/>
    <w:rsid w:val="15A8D674"/>
    <w:rsid w:val="15AC81C9"/>
    <w:rsid w:val="15AFD4C0"/>
    <w:rsid w:val="15B122F6"/>
    <w:rsid w:val="15B1FBA7"/>
    <w:rsid w:val="15B2D246"/>
    <w:rsid w:val="15B2E9C8"/>
    <w:rsid w:val="15B56CE1"/>
    <w:rsid w:val="15B5FB47"/>
    <w:rsid w:val="15B6A269"/>
    <w:rsid w:val="15B6A8D4"/>
    <w:rsid w:val="15B6C8DC"/>
    <w:rsid w:val="15B8CF87"/>
    <w:rsid w:val="15BB7B05"/>
    <w:rsid w:val="15BBEC65"/>
    <w:rsid w:val="15BD7995"/>
    <w:rsid w:val="15BE850A"/>
    <w:rsid w:val="15BF9B38"/>
    <w:rsid w:val="15C0975E"/>
    <w:rsid w:val="15C1241F"/>
    <w:rsid w:val="15C17D57"/>
    <w:rsid w:val="15C1B382"/>
    <w:rsid w:val="15C2EB2A"/>
    <w:rsid w:val="15C2F548"/>
    <w:rsid w:val="15C4536B"/>
    <w:rsid w:val="15C4FE51"/>
    <w:rsid w:val="15C5BE59"/>
    <w:rsid w:val="15C63700"/>
    <w:rsid w:val="15C698C0"/>
    <w:rsid w:val="15C6FE8E"/>
    <w:rsid w:val="15C857B4"/>
    <w:rsid w:val="15C9FD08"/>
    <w:rsid w:val="15CBE77C"/>
    <w:rsid w:val="15CC216A"/>
    <w:rsid w:val="15CC4519"/>
    <w:rsid w:val="15D07AF5"/>
    <w:rsid w:val="15D122E8"/>
    <w:rsid w:val="15D19440"/>
    <w:rsid w:val="15D2D0B6"/>
    <w:rsid w:val="15D2FD71"/>
    <w:rsid w:val="15D383B8"/>
    <w:rsid w:val="15D38B06"/>
    <w:rsid w:val="15D394C7"/>
    <w:rsid w:val="15D405C9"/>
    <w:rsid w:val="15D51E80"/>
    <w:rsid w:val="15D53744"/>
    <w:rsid w:val="15D709AC"/>
    <w:rsid w:val="15DA3A18"/>
    <w:rsid w:val="15DBF597"/>
    <w:rsid w:val="15DC8542"/>
    <w:rsid w:val="15DE2AFB"/>
    <w:rsid w:val="15DEB53A"/>
    <w:rsid w:val="15DFA958"/>
    <w:rsid w:val="15E1A212"/>
    <w:rsid w:val="15E240E3"/>
    <w:rsid w:val="15E2E073"/>
    <w:rsid w:val="15E30892"/>
    <w:rsid w:val="15E388AF"/>
    <w:rsid w:val="15E3C726"/>
    <w:rsid w:val="15E3CB38"/>
    <w:rsid w:val="15E3D5C3"/>
    <w:rsid w:val="15E44D5C"/>
    <w:rsid w:val="15E4CB35"/>
    <w:rsid w:val="15E83618"/>
    <w:rsid w:val="15E88DC0"/>
    <w:rsid w:val="15E9AF44"/>
    <w:rsid w:val="15EADA63"/>
    <w:rsid w:val="15EC8DED"/>
    <w:rsid w:val="15ECBAAB"/>
    <w:rsid w:val="15EE62E8"/>
    <w:rsid w:val="15EE7C09"/>
    <w:rsid w:val="15EF0802"/>
    <w:rsid w:val="15EF7BC3"/>
    <w:rsid w:val="15F0B380"/>
    <w:rsid w:val="15F466A5"/>
    <w:rsid w:val="15F47D9D"/>
    <w:rsid w:val="15F4DBB2"/>
    <w:rsid w:val="15F53056"/>
    <w:rsid w:val="15F5AC4A"/>
    <w:rsid w:val="15F66865"/>
    <w:rsid w:val="15F91AEE"/>
    <w:rsid w:val="15FFB096"/>
    <w:rsid w:val="15FFB15E"/>
    <w:rsid w:val="160093CA"/>
    <w:rsid w:val="16019A18"/>
    <w:rsid w:val="16062465"/>
    <w:rsid w:val="1606D13D"/>
    <w:rsid w:val="1606F773"/>
    <w:rsid w:val="16077362"/>
    <w:rsid w:val="160A343D"/>
    <w:rsid w:val="160C5CED"/>
    <w:rsid w:val="160EE35C"/>
    <w:rsid w:val="16105E40"/>
    <w:rsid w:val="16106F80"/>
    <w:rsid w:val="161307D4"/>
    <w:rsid w:val="16132395"/>
    <w:rsid w:val="161542F1"/>
    <w:rsid w:val="16189E62"/>
    <w:rsid w:val="1618C0B2"/>
    <w:rsid w:val="161C1C26"/>
    <w:rsid w:val="161C5D80"/>
    <w:rsid w:val="161CA066"/>
    <w:rsid w:val="161CE256"/>
    <w:rsid w:val="161DEA08"/>
    <w:rsid w:val="161E6DAA"/>
    <w:rsid w:val="161FBD53"/>
    <w:rsid w:val="161FDCEC"/>
    <w:rsid w:val="16211DEC"/>
    <w:rsid w:val="1624DE17"/>
    <w:rsid w:val="162807FA"/>
    <w:rsid w:val="162AB654"/>
    <w:rsid w:val="162B7026"/>
    <w:rsid w:val="162BF5A6"/>
    <w:rsid w:val="162CF3C0"/>
    <w:rsid w:val="162EF928"/>
    <w:rsid w:val="162F8526"/>
    <w:rsid w:val="162F91E5"/>
    <w:rsid w:val="16321A46"/>
    <w:rsid w:val="1632BEA8"/>
    <w:rsid w:val="1632C725"/>
    <w:rsid w:val="163344F7"/>
    <w:rsid w:val="16357E59"/>
    <w:rsid w:val="16357EDE"/>
    <w:rsid w:val="16365775"/>
    <w:rsid w:val="163998FF"/>
    <w:rsid w:val="163A2CD7"/>
    <w:rsid w:val="163A41D0"/>
    <w:rsid w:val="163AA1FB"/>
    <w:rsid w:val="163AAD6C"/>
    <w:rsid w:val="163AE7F7"/>
    <w:rsid w:val="163C57BF"/>
    <w:rsid w:val="163E053F"/>
    <w:rsid w:val="163F2D94"/>
    <w:rsid w:val="16407752"/>
    <w:rsid w:val="1642EB04"/>
    <w:rsid w:val="1643AC20"/>
    <w:rsid w:val="164746C1"/>
    <w:rsid w:val="164838E7"/>
    <w:rsid w:val="1648DA0B"/>
    <w:rsid w:val="164A99B2"/>
    <w:rsid w:val="164B1ACF"/>
    <w:rsid w:val="164B3249"/>
    <w:rsid w:val="164B7E1E"/>
    <w:rsid w:val="164BED3B"/>
    <w:rsid w:val="164C0EDC"/>
    <w:rsid w:val="164C10C9"/>
    <w:rsid w:val="164C54EC"/>
    <w:rsid w:val="164CBAD8"/>
    <w:rsid w:val="164CD279"/>
    <w:rsid w:val="164D850D"/>
    <w:rsid w:val="164EE5E4"/>
    <w:rsid w:val="164F0186"/>
    <w:rsid w:val="164F1C06"/>
    <w:rsid w:val="164F8820"/>
    <w:rsid w:val="165120D4"/>
    <w:rsid w:val="1652E249"/>
    <w:rsid w:val="1654A96E"/>
    <w:rsid w:val="1654E265"/>
    <w:rsid w:val="165731E8"/>
    <w:rsid w:val="16581B7F"/>
    <w:rsid w:val="1659C63A"/>
    <w:rsid w:val="165AE042"/>
    <w:rsid w:val="165B6F67"/>
    <w:rsid w:val="165B90B6"/>
    <w:rsid w:val="165BCFFF"/>
    <w:rsid w:val="165BE278"/>
    <w:rsid w:val="165C08B6"/>
    <w:rsid w:val="165C1CEA"/>
    <w:rsid w:val="165C6B44"/>
    <w:rsid w:val="165EF535"/>
    <w:rsid w:val="16610719"/>
    <w:rsid w:val="16619FD1"/>
    <w:rsid w:val="16629E27"/>
    <w:rsid w:val="16661241"/>
    <w:rsid w:val="16665CE2"/>
    <w:rsid w:val="1666FDE6"/>
    <w:rsid w:val="16676A0D"/>
    <w:rsid w:val="16678D20"/>
    <w:rsid w:val="166899A9"/>
    <w:rsid w:val="16691F2A"/>
    <w:rsid w:val="166B1584"/>
    <w:rsid w:val="166BBF0B"/>
    <w:rsid w:val="166CC6A2"/>
    <w:rsid w:val="1673154F"/>
    <w:rsid w:val="167367F6"/>
    <w:rsid w:val="16756D66"/>
    <w:rsid w:val="167628AD"/>
    <w:rsid w:val="16766E5F"/>
    <w:rsid w:val="1676B900"/>
    <w:rsid w:val="16775C65"/>
    <w:rsid w:val="1677DA07"/>
    <w:rsid w:val="1679D7C3"/>
    <w:rsid w:val="167A214E"/>
    <w:rsid w:val="167B2597"/>
    <w:rsid w:val="167C92D4"/>
    <w:rsid w:val="167CB6A5"/>
    <w:rsid w:val="167F73F5"/>
    <w:rsid w:val="16856F9F"/>
    <w:rsid w:val="168663B8"/>
    <w:rsid w:val="1688A047"/>
    <w:rsid w:val="1689063D"/>
    <w:rsid w:val="168A5BCC"/>
    <w:rsid w:val="168C6602"/>
    <w:rsid w:val="168D0DD4"/>
    <w:rsid w:val="168D46AC"/>
    <w:rsid w:val="16918BB5"/>
    <w:rsid w:val="1692FCAD"/>
    <w:rsid w:val="16961D45"/>
    <w:rsid w:val="169A5537"/>
    <w:rsid w:val="169B3A22"/>
    <w:rsid w:val="169DBFB1"/>
    <w:rsid w:val="169E570F"/>
    <w:rsid w:val="169E772C"/>
    <w:rsid w:val="169EB7C8"/>
    <w:rsid w:val="169EC24B"/>
    <w:rsid w:val="16A02F81"/>
    <w:rsid w:val="16A128AD"/>
    <w:rsid w:val="16A1CFCC"/>
    <w:rsid w:val="16A20A29"/>
    <w:rsid w:val="16A3E12F"/>
    <w:rsid w:val="16A4C0FB"/>
    <w:rsid w:val="16A4D2F9"/>
    <w:rsid w:val="16A6D89F"/>
    <w:rsid w:val="16A73D7A"/>
    <w:rsid w:val="16A8BE93"/>
    <w:rsid w:val="16A8D6DC"/>
    <w:rsid w:val="16A9CEA6"/>
    <w:rsid w:val="16AB41E6"/>
    <w:rsid w:val="16ABD93F"/>
    <w:rsid w:val="16ADF855"/>
    <w:rsid w:val="16AF5425"/>
    <w:rsid w:val="16AFC39F"/>
    <w:rsid w:val="16AFFE9C"/>
    <w:rsid w:val="16B06922"/>
    <w:rsid w:val="16B1CED2"/>
    <w:rsid w:val="16B51338"/>
    <w:rsid w:val="16B55DF0"/>
    <w:rsid w:val="16B56F15"/>
    <w:rsid w:val="16B5F29D"/>
    <w:rsid w:val="16B78065"/>
    <w:rsid w:val="16BB53DE"/>
    <w:rsid w:val="16BCEBAB"/>
    <w:rsid w:val="16C013DF"/>
    <w:rsid w:val="16C282DF"/>
    <w:rsid w:val="16C4477F"/>
    <w:rsid w:val="16C591CA"/>
    <w:rsid w:val="16C59D83"/>
    <w:rsid w:val="16C64006"/>
    <w:rsid w:val="16C87B02"/>
    <w:rsid w:val="16C9960F"/>
    <w:rsid w:val="16CA9777"/>
    <w:rsid w:val="16CBDB23"/>
    <w:rsid w:val="16CE2F8B"/>
    <w:rsid w:val="16CEE383"/>
    <w:rsid w:val="16CF46E8"/>
    <w:rsid w:val="16D1EFB2"/>
    <w:rsid w:val="16D2DAC0"/>
    <w:rsid w:val="16D32837"/>
    <w:rsid w:val="16D5BE83"/>
    <w:rsid w:val="16D6533F"/>
    <w:rsid w:val="16D78F7F"/>
    <w:rsid w:val="16D82027"/>
    <w:rsid w:val="16D91F46"/>
    <w:rsid w:val="16DBE639"/>
    <w:rsid w:val="16E01393"/>
    <w:rsid w:val="16E06D58"/>
    <w:rsid w:val="16E4863A"/>
    <w:rsid w:val="16E58F93"/>
    <w:rsid w:val="16E60E9A"/>
    <w:rsid w:val="16E70201"/>
    <w:rsid w:val="16E76BE4"/>
    <w:rsid w:val="16E7C615"/>
    <w:rsid w:val="16E8CFBB"/>
    <w:rsid w:val="16E9CD07"/>
    <w:rsid w:val="16EA2047"/>
    <w:rsid w:val="16EC3C46"/>
    <w:rsid w:val="16ECF90A"/>
    <w:rsid w:val="16EF6A1C"/>
    <w:rsid w:val="16F34C4F"/>
    <w:rsid w:val="16F4CE00"/>
    <w:rsid w:val="16F51985"/>
    <w:rsid w:val="16FAD94C"/>
    <w:rsid w:val="16FB041F"/>
    <w:rsid w:val="16FB2C84"/>
    <w:rsid w:val="16FB75C0"/>
    <w:rsid w:val="16FBCAD3"/>
    <w:rsid w:val="16FC3E5E"/>
    <w:rsid w:val="16FDC1F5"/>
    <w:rsid w:val="16FEAE14"/>
    <w:rsid w:val="16FFA0C2"/>
    <w:rsid w:val="17000534"/>
    <w:rsid w:val="1700CBE7"/>
    <w:rsid w:val="17012CDA"/>
    <w:rsid w:val="17023E4F"/>
    <w:rsid w:val="17055AD7"/>
    <w:rsid w:val="1707C238"/>
    <w:rsid w:val="1707C817"/>
    <w:rsid w:val="170868B5"/>
    <w:rsid w:val="170C3497"/>
    <w:rsid w:val="170F1C23"/>
    <w:rsid w:val="170FDFAF"/>
    <w:rsid w:val="17135037"/>
    <w:rsid w:val="1713583D"/>
    <w:rsid w:val="17155661"/>
    <w:rsid w:val="17157AE1"/>
    <w:rsid w:val="1716B703"/>
    <w:rsid w:val="17181705"/>
    <w:rsid w:val="17196FAF"/>
    <w:rsid w:val="171B2C1A"/>
    <w:rsid w:val="171C7C90"/>
    <w:rsid w:val="171D6B5A"/>
    <w:rsid w:val="17233771"/>
    <w:rsid w:val="1725E075"/>
    <w:rsid w:val="17261472"/>
    <w:rsid w:val="1726AF81"/>
    <w:rsid w:val="17291D02"/>
    <w:rsid w:val="17294A7E"/>
    <w:rsid w:val="172B8F23"/>
    <w:rsid w:val="172DE672"/>
    <w:rsid w:val="17304453"/>
    <w:rsid w:val="173044D2"/>
    <w:rsid w:val="1730ECA6"/>
    <w:rsid w:val="17340AFF"/>
    <w:rsid w:val="1735A9D3"/>
    <w:rsid w:val="17362A75"/>
    <w:rsid w:val="1736F4F7"/>
    <w:rsid w:val="17382642"/>
    <w:rsid w:val="17389D1E"/>
    <w:rsid w:val="173A498B"/>
    <w:rsid w:val="173B9292"/>
    <w:rsid w:val="173BFA77"/>
    <w:rsid w:val="173FA38A"/>
    <w:rsid w:val="17415015"/>
    <w:rsid w:val="174188CB"/>
    <w:rsid w:val="1742800A"/>
    <w:rsid w:val="174420BB"/>
    <w:rsid w:val="17471112"/>
    <w:rsid w:val="17477709"/>
    <w:rsid w:val="17490D15"/>
    <w:rsid w:val="174966B5"/>
    <w:rsid w:val="1749EB67"/>
    <w:rsid w:val="174A09C0"/>
    <w:rsid w:val="174BED51"/>
    <w:rsid w:val="174BF1CF"/>
    <w:rsid w:val="174C0857"/>
    <w:rsid w:val="174DD29D"/>
    <w:rsid w:val="1750A563"/>
    <w:rsid w:val="17515C14"/>
    <w:rsid w:val="1752EA14"/>
    <w:rsid w:val="17538067"/>
    <w:rsid w:val="1753FE38"/>
    <w:rsid w:val="1754A386"/>
    <w:rsid w:val="175579CD"/>
    <w:rsid w:val="175810F6"/>
    <w:rsid w:val="17581296"/>
    <w:rsid w:val="1758FE12"/>
    <w:rsid w:val="1759973B"/>
    <w:rsid w:val="175BC59D"/>
    <w:rsid w:val="17602D08"/>
    <w:rsid w:val="1761F8C0"/>
    <w:rsid w:val="17622582"/>
    <w:rsid w:val="1762A836"/>
    <w:rsid w:val="17635928"/>
    <w:rsid w:val="1763B65F"/>
    <w:rsid w:val="17652DB2"/>
    <w:rsid w:val="176556B8"/>
    <w:rsid w:val="1766654C"/>
    <w:rsid w:val="1767C479"/>
    <w:rsid w:val="176944E4"/>
    <w:rsid w:val="176BE6AB"/>
    <w:rsid w:val="176CD61E"/>
    <w:rsid w:val="176CF1DB"/>
    <w:rsid w:val="176D0102"/>
    <w:rsid w:val="176DE489"/>
    <w:rsid w:val="176F62D3"/>
    <w:rsid w:val="177130A7"/>
    <w:rsid w:val="17733824"/>
    <w:rsid w:val="177498F7"/>
    <w:rsid w:val="177501CC"/>
    <w:rsid w:val="177655CC"/>
    <w:rsid w:val="17771946"/>
    <w:rsid w:val="177767E0"/>
    <w:rsid w:val="17776BE6"/>
    <w:rsid w:val="17777A18"/>
    <w:rsid w:val="1777FDD6"/>
    <w:rsid w:val="177B6E13"/>
    <w:rsid w:val="177DAFE0"/>
    <w:rsid w:val="177E1305"/>
    <w:rsid w:val="1780E354"/>
    <w:rsid w:val="1781001B"/>
    <w:rsid w:val="178295D1"/>
    <w:rsid w:val="1785658D"/>
    <w:rsid w:val="178774A1"/>
    <w:rsid w:val="1789A893"/>
    <w:rsid w:val="1789C442"/>
    <w:rsid w:val="178BD935"/>
    <w:rsid w:val="178D71B1"/>
    <w:rsid w:val="178D8844"/>
    <w:rsid w:val="178E31D1"/>
    <w:rsid w:val="178F2296"/>
    <w:rsid w:val="1790014B"/>
    <w:rsid w:val="17912B51"/>
    <w:rsid w:val="1791659D"/>
    <w:rsid w:val="1793D5AC"/>
    <w:rsid w:val="1795B9BA"/>
    <w:rsid w:val="1795D9CE"/>
    <w:rsid w:val="1796B26F"/>
    <w:rsid w:val="1798BC70"/>
    <w:rsid w:val="1799303C"/>
    <w:rsid w:val="1799D179"/>
    <w:rsid w:val="179B37B8"/>
    <w:rsid w:val="179BEC79"/>
    <w:rsid w:val="179D07D2"/>
    <w:rsid w:val="179DEE89"/>
    <w:rsid w:val="179EEDD5"/>
    <w:rsid w:val="179F23E0"/>
    <w:rsid w:val="179F9B22"/>
    <w:rsid w:val="17A257AD"/>
    <w:rsid w:val="17A343C3"/>
    <w:rsid w:val="17A6498F"/>
    <w:rsid w:val="17A7B8ED"/>
    <w:rsid w:val="17A81FB5"/>
    <w:rsid w:val="17A8668A"/>
    <w:rsid w:val="17A92324"/>
    <w:rsid w:val="17A95834"/>
    <w:rsid w:val="17A991DC"/>
    <w:rsid w:val="17A9C0E4"/>
    <w:rsid w:val="17AB36DF"/>
    <w:rsid w:val="17AF29F0"/>
    <w:rsid w:val="17B1E1A3"/>
    <w:rsid w:val="17B27C02"/>
    <w:rsid w:val="17B3678F"/>
    <w:rsid w:val="17B42FAC"/>
    <w:rsid w:val="17B4AA29"/>
    <w:rsid w:val="17B5479C"/>
    <w:rsid w:val="17B577BF"/>
    <w:rsid w:val="17B5CFE9"/>
    <w:rsid w:val="17B6A16D"/>
    <w:rsid w:val="17B740E3"/>
    <w:rsid w:val="17B7B2D8"/>
    <w:rsid w:val="17B8D2E3"/>
    <w:rsid w:val="17B92279"/>
    <w:rsid w:val="17BC4103"/>
    <w:rsid w:val="17BEBE7C"/>
    <w:rsid w:val="17BFA0E8"/>
    <w:rsid w:val="17C0DC7E"/>
    <w:rsid w:val="17C12B68"/>
    <w:rsid w:val="17C30FDA"/>
    <w:rsid w:val="17C40A7A"/>
    <w:rsid w:val="17C49CB3"/>
    <w:rsid w:val="17C788BF"/>
    <w:rsid w:val="17C8A2ED"/>
    <w:rsid w:val="17CACECD"/>
    <w:rsid w:val="17CDCFB3"/>
    <w:rsid w:val="17CF8F6D"/>
    <w:rsid w:val="17D12A39"/>
    <w:rsid w:val="17D1BEB4"/>
    <w:rsid w:val="17D23719"/>
    <w:rsid w:val="17D29957"/>
    <w:rsid w:val="17D4FE7E"/>
    <w:rsid w:val="17DC45F1"/>
    <w:rsid w:val="17DEFB26"/>
    <w:rsid w:val="17E0C38D"/>
    <w:rsid w:val="17E6E1A0"/>
    <w:rsid w:val="17E8307D"/>
    <w:rsid w:val="17E850E4"/>
    <w:rsid w:val="17E8E86F"/>
    <w:rsid w:val="17E991E9"/>
    <w:rsid w:val="17EA5DC5"/>
    <w:rsid w:val="17EAEC67"/>
    <w:rsid w:val="17EB9FAC"/>
    <w:rsid w:val="17EC9EA2"/>
    <w:rsid w:val="17ECF993"/>
    <w:rsid w:val="17ED529A"/>
    <w:rsid w:val="17EDE6A3"/>
    <w:rsid w:val="17F0B325"/>
    <w:rsid w:val="17F0EF24"/>
    <w:rsid w:val="17F1ED1F"/>
    <w:rsid w:val="17F36DF4"/>
    <w:rsid w:val="17F378B0"/>
    <w:rsid w:val="17F3E66F"/>
    <w:rsid w:val="17F45514"/>
    <w:rsid w:val="17F7168B"/>
    <w:rsid w:val="17F89821"/>
    <w:rsid w:val="17F8A9CA"/>
    <w:rsid w:val="17F94D96"/>
    <w:rsid w:val="17FCDD26"/>
    <w:rsid w:val="17FFF7B2"/>
    <w:rsid w:val="1802CF9B"/>
    <w:rsid w:val="1804DB40"/>
    <w:rsid w:val="1806ACFE"/>
    <w:rsid w:val="1806D40B"/>
    <w:rsid w:val="18081C61"/>
    <w:rsid w:val="18085C72"/>
    <w:rsid w:val="1808E179"/>
    <w:rsid w:val="1809922F"/>
    <w:rsid w:val="180AEE40"/>
    <w:rsid w:val="180B6147"/>
    <w:rsid w:val="180CF25F"/>
    <w:rsid w:val="180ED736"/>
    <w:rsid w:val="181084E3"/>
    <w:rsid w:val="181158F4"/>
    <w:rsid w:val="18130588"/>
    <w:rsid w:val="1815B9DC"/>
    <w:rsid w:val="181763B8"/>
    <w:rsid w:val="1817F542"/>
    <w:rsid w:val="181A01DA"/>
    <w:rsid w:val="181A583A"/>
    <w:rsid w:val="181AC11A"/>
    <w:rsid w:val="181B4280"/>
    <w:rsid w:val="18201DA1"/>
    <w:rsid w:val="182144C5"/>
    <w:rsid w:val="18224720"/>
    <w:rsid w:val="1822E6C0"/>
    <w:rsid w:val="18279BDB"/>
    <w:rsid w:val="1827D1CF"/>
    <w:rsid w:val="1827F8CA"/>
    <w:rsid w:val="18298659"/>
    <w:rsid w:val="182A2C56"/>
    <w:rsid w:val="182E8948"/>
    <w:rsid w:val="182EF5F7"/>
    <w:rsid w:val="182F3714"/>
    <w:rsid w:val="18304A84"/>
    <w:rsid w:val="1833223C"/>
    <w:rsid w:val="18362CEB"/>
    <w:rsid w:val="18369DE3"/>
    <w:rsid w:val="1837D51D"/>
    <w:rsid w:val="183A2F2C"/>
    <w:rsid w:val="183CA542"/>
    <w:rsid w:val="183CC7F3"/>
    <w:rsid w:val="1840FFC4"/>
    <w:rsid w:val="1842D6D3"/>
    <w:rsid w:val="18437259"/>
    <w:rsid w:val="1843D26F"/>
    <w:rsid w:val="184519DF"/>
    <w:rsid w:val="18476CEC"/>
    <w:rsid w:val="18490732"/>
    <w:rsid w:val="184CBB9C"/>
    <w:rsid w:val="184DB685"/>
    <w:rsid w:val="184F8E0E"/>
    <w:rsid w:val="184FE22F"/>
    <w:rsid w:val="18501F24"/>
    <w:rsid w:val="1850F7BA"/>
    <w:rsid w:val="18510311"/>
    <w:rsid w:val="1852BE17"/>
    <w:rsid w:val="1855D8ED"/>
    <w:rsid w:val="18581C4F"/>
    <w:rsid w:val="185B3DDB"/>
    <w:rsid w:val="185B8E2F"/>
    <w:rsid w:val="185D6C9D"/>
    <w:rsid w:val="185FBDE6"/>
    <w:rsid w:val="18601BBC"/>
    <w:rsid w:val="1860A6CE"/>
    <w:rsid w:val="1861B3F4"/>
    <w:rsid w:val="1861E931"/>
    <w:rsid w:val="1863FBC2"/>
    <w:rsid w:val="18659462"/>
    <w:rsid w:val="18668636"/>
    <w:rsid w:val="18675C6E"/>
    <w:rsid w:val="18680908"/>
    <w:rsid w:val="18683F7A"/>
    <w:rsid w:val="186A7873"/>
    <w:rsid w:val="186B164E"/>
    <w:rsid w:val="186B3A56"/>
    <w:rsid w:val="186D2892"/>
    <w:rsid w:val="186D2B89"/>
    <w:rsid w:val="186D7391"/>
    <w:rsid w:val="186EBCA3"/>
    <w:rsid w:val="186FA42F"/>
    <w:rsid w:val="1871ECC1"/>
    <w:rsid w:val="1875D984"/>
    <w:rsid w:val="1878B15B"/>
    <w:rsid w:val="18797957"/>
    <w:rsid w:val="187ACCFD"/>
    <w:rsid w:val="187C9074"/>
    <w:rsid w:val="187CA4D4"/>
    <w:rsid w:val="187CC0F1"/>
    <w:rsid w:val="187DF58A"/>
    <w:rsid w:val="187EAC50"/>
    <w:rsid w:val="187FAE8D"/>
    <w:rsid w:val="18804BBD"/>
    <w:rsid w:val="18820001"/>
    <w:rsid w:val="1882BBEF"/>
    <w:rsid w:val="1882F5C1"/>
    <w:rsid w:val="1883A2B1"/>
    <w:rsid w:val="18862727"/>
    <w:rsid w:val="18869082"/>
    <w:rsid w:val="18893DDE"/>
    <w:rsid w:val="1889CC82"/>
    <w:rsid w:val="188AA90C"/>
    <w:rsid w:val="188CA85E"/>
    <w:rsid w:val="188CF836"/>
    <w:rsid w:val="18904D04"/>
    <w:rsid w:val="18905BF7"/>
    <w:rsid w:val="1890ED32"/>
    <w:rsid w:val="189318DC"/>
    <w:rsid w:val="18963909"/>
    <w:rsid w:val="18989394"/>
    <w:rsid w:val="1898FBB4"/>
    <w:rsid w:val="189A56BC"/>
    <w:rsid w:val="189AD365"/>
    <w:rsid w:val="189B6002"/>
    <w:rsid w:val="189CA9F4"/>
    <w:rsid w:val="189E02A2"/>
    <w:rsid w:val="189EBEC4"/>
    <w:rsid w:val="18A10A29"/>
    <w:rsid w:val="18A2AF5C"/>
    <w:rsid w:val="18A415D8"/>
    <w:rsid w:val="18A5E102"/>
    <w:rsid w:val="18A7FF7F"/>
    <w:rsid w:val="18A84175"/>
    <w:rsid w:val="18AA76D8"/>
    <w:rsid w:val="18AA9B24"/>
    <w:rsid w:val="18AC4BB9"/>
    <w:rsid w:val="18AE1B03"/>
    <w:rsid w:val="18B11062"/>
    <w:rsid w:val="18B23B23"/>
    <w:rsid w:val="18B27540"/>
    <w:rsid w:val="18B31916"/>
    <w:rsid w:val="18B4F658"/>
    <w:rsid w:val="18B5F795"/>
    <w:rsid w:val="18B62A21"/>
    <w:rsid w:val="18B6C6DA"/>
    <w:rsid w:val="18B843EA"/>
    <w:rsid w:val="18B98696"/>
    <w:rsid w:val="18BA20BF"/>
    <w:rsid w:val="18BA76EE"/>
    <w:rsid w:val="18BD38D0"/>
    <w:rsid w:val="18BE490B"/>
    <w:rsid w:val="18BEBDCA"/>
    <w:rsid w:val="18C04DE6"/>
    <w:rsid w:val="18C3B3E2"/>
    <w:rsid w:val="18C52590"/>
    <w:rsid w:val="18C7C401"/>
    <w:rsid w:val="18C83B12"/>
    <w:rsid w:val="18CBF18F"/>
    <w:rsid w:val="18CC1B1A"/>
    <w:rsid w:val="18CC4C77"/>
    <w:rsid w:val="18CCE3F4"/>
    <w:rsid w:val="18CCFEF5"/>
    <w:rsid w:val="18CEBD2E"/>
    <w:rsid w:val="18CF3066"/>
    <w:rsid w:val="18D26488"/>
    <w:rsid w:val="18D300D4"/>
    <w:rsid w:val="18D3C9CE"/>
    <w:rsid w:val="18D4A258"/>
    <w:rsid w:val="18D4F610"/>
    <w:rsid w:val="18D546D3"/>
    <w:rsid w:val="18D6366E"/>
    <w:rsid w:val="18D6CA90"/>
    <w:rsid w:val="18D6EA15"/>
    <w:rsid w:val="18D73309"/>
    <w:rsid w:val="18D7CC7B"/>
    <w:rsid w:val="18D7FFD5"/>
    <w:rsid w:val="18D9A9EE"/>
    <w:rsid w:val="18DAC0EB"/>
    <w:rsid w:val="18DACE10"/>
    <w:rsid w:val="18DB02A3"/>
    <w:rsid w:val="18DB2C09"/>
    <w:rsid w:val="18E05966"/>
    <w:rsid w:val="18E061ED"/>
    <w:rsid w:val="18E1B06A"/>
    <w:rsid w:val="18E1B1B9"/>
    <w:rsid w:val="18E271C9"/>
    <w:rsid w:val="18E3498C"/>
    <w:rsid w:val="18E43D52"/>
    <w:rsid w:val="18E55298"/>
    <w:rsid w:val="18E57331"/>
    <w:rsid w:val="18E61E88"/>
    <w:rsid w:val="18E65EC2"/>
    <w:rsid w:val="18E67A72"/>
    <w:rsid w:val="18E691E3"/>
    <w:rsid w:val="18E7D6B6"/>
    <w:rsid w:val="18E809E7"/>
    <w:rsid w:val="18E82156"/>
    <w:rsid w:val="18E88643"/>
    <w:rsid w:val="18E98951"/>
    <w:rsid w:val="18EB8F32"/>
    <w:rsid w:val="18ECBFDB"/>
    <w:rsid w:val="18EDEFFC"/>
    <w:rsid w:val="18EEE383"/>
    <w:rsid w:val="18EF2E57"/>
    <w:rsid w:val="18EF6C7F"/>
    <w:rsid w:val="18EF8000"/>
    <w:rsid w:val="18F0E2FF"/>
    <w:rsid w:val="18F1D2CF"/>
    <w:rsid w:val="18F6069B"/>
    <w:rsid w:val="18F67D93"/>
    <w:rsid w:val="18F74370"/>
    <w:rsid w:val="18F77DED"/>
    <w:rsid w:val="18F8758D"/>
    <w:rsid w:val="18F897D9"/>
    <w:rsid w:val="18FDDD34"/>
    <w:rsid w:val="18FF8979"/>
    <w:rsid w:val="1900D99A"/>
    <w:rsid w:val="1900E0DD"/>
    <w:rsid w:val="19014A99"/>
    <w:rsid w:val="19014FF0"/>
    <w:rsid w:val="1901606F"/>
    <w:rsid w:val="190245BC"/>
    <w:rsid w:val="19024A5E"/>
    <w:rsid w:val="19037547"/>
    <w:rsid w:val="1903DCFE"/>
    <w:rsid w:val="1904242C"/>
    <w:rsid w:val="1904D72F"/>
    <w:rsid w:val="19050712"/>
    <w:rsid w:val="19076575"/>
    <w:rsid w:val="190A5502"/>
    <w:rsid w:val="190AF2F5"/>
    <w:rsid w:val="190B1CA4"/>
    <w:rsid w:val="190BF9CD"/>
    <w:rsid w:val="190DAFEF"/>
    <w:rsid w:val="190E44F0"/>
    <w:rsid w:val="1911EC6A"/>
    <w:rsid w:val="1912C6C7"/>
    <w:rsid w:val="1914924B"/>
    <w:rsid w:val="1914C248"/>
    <w:rsid w:val="19161795"/>
    <w:rsid w:val="1917CE0F"/>
    <w:rsid w:val="19189004"/>
    <w:rsid w:val="191B6592"/>
    <w:rsid w:val="191B73A3"/>
    <w:rsid w:val="191C4634"/>
    <w:rsid w:val="191C9810"/>
    <w:rsid w:val="191CEF56"/>
    <w:rsid w:val="191D54A3"/>
    <w:rsid w:val="191EC36A"/>
    <w:rsid w:val="191F90D9"/>
    <w:rsid w:val="192084B5"/>
    <w:rsid w:val="1921E87C"/>
    <w:rsid w:val="19224782"/>
    <w:rsid w:val="192273F2"/>
    <w:rsid w:val="192525D4"/>
    <w:rsid w:val="192536D9"/>
    <w:rsid w:val="1926FC0F"/>
    <w:rsid w:val="19283CDE"/>
    <w:rsid w:val="192BA225"/>
    <w:rsid w:val="192DA2C0"/>
    <w:rsid w:val="192FAAB2"/>
    <w:rsid w:val="19313647"/>
    <w:rsid w:val="193160A3"/>
    <w:rsid w:val="1931B385"/>
    <w:rsid w:val="1933D596"/>
    <w:rsid w:val="193458B2"/>
    <w:rsid w:val="1935F47C"/>
    <w:rsid w:val="19365832"/>
    <w:rsid w:val="19376824"/>
    <w:rsid w:val="193861D7"/>
    <w:rsid w:val="19392FD6"/>
    <w:rsid w:val="193A21D5"/>
    <w:rsid w:val="193A280E"/>
    <w:rsid w:val="193ADD80"/>
    <w:rsid w:val="193C1FFF"/>
    <w:rsid w:val="193D87A9"/>
    <w:rsid w:val="193F7E4A"/>
    <w:rsid w:val="19432CC4"/>
    <w:rsid w:val="194461A9"/>
    <w:rsid w:val="19477ED0"/>
    <w:rsid w:val="1947A6FE"/>
    <w:rsid w:val="1948122A"/>
    <w:rsid w:val="194A2D07"/>
    <w:rsid w:val="194B86A1"/>
    <w:rsid w:val="194BA0E8"/>
    <w:rsid w:val="194C5F39"/>
    <w:rsid w:val="194D293B"/>
    <w:rsid w:val="194E1399"/>
    <w:rsid w:val="194EEC3B"/>
    <w:rsid w:val="194EFFDB"/>
    <w:rsid w:val="194FAB59"/>
    <w:rsid w:val="19503D5D"/>
    <w:rsid w:val="195064B4"/>
    <w:rsid w:val="1950BC43"/>
    <w:rsid w:val="1952ACBE"/>
    <w:rsid w:val="195327E4"/>
    <w:rsid w:val="195348BB"/>
    <w:rsid w:val="19555992"/>
    <w:rsid w:val="19557314"/>
    <w:rsid w:val="1958A6D1"/>
    <w:rsid w:val="1959DFFF"/>
    <w:rsid w:val="1959FEAE"/>
    <w:rsid w:val="195CE4CB"/>
    <w:rsid w:val="195D34F0"/>
    <w:rsid w:val="195F0655"/>
    <w:rsid w:val="195F2899"/>
    <w:rsid w:val="1961E217"/>
    <w:rsid w:val="19620104"/>
    <w:rsid w:val="19623061"/>
    <w:rsid w:val="196296DD"/>
    <w:rsid w:val="19630F6D"/>
    <w:rsid w:val="1963D82F"/>
    <w:rsid w:val="1965AB60"/>
    <w:rsid w:val="1967D03D"/>
    <w:rsid w:val="1968BF49"/>
    <w:rsid w:val="1968C2B4"/>
    <w:rsid w:val="1969F0AC"/>
    <w:rsid w:val="196A507A"/>
    <w:rsid w:val="196A53F4"/>
    <w:rsid w:val="196B9B4D"/>
    <w:rsid w:val="196BB23F"/>
    <w:rsid w:val="196C4818"/>
    <w:rsid w:val="196C7008"/>
    <w:rsid w:val="196FC740"/>
    <w:rsid w:val="1970295C"/>
    <w:rsid w:val="1971EF25"/>
    <w:rsid w:val="197607DB"/>
    <w:rsid w:val="19769541"/>
    <w:rsid w:val="19789888"/>
    <w:rsid w:val="19791DA1"/>
    <w:rsid w:val="19791F39"/>
    <w:rsid w:val="19799498"/>
    <w:rsid w:val="197B307B"/>
    <w:rsid w:val="197CC525"/>
    <w:rsid w:val="197DF373"/>
    <w:rsid w:val="197E79D2"/>
    <w:rsid w:val="197F3C2E"/>
    <w:rsid w:val="1982B162"/>
    <w:rsid w:val="198331E7"/>
    <w:rsid w:val="1983B674"/>
    <w:rsid w:val="1983FDE0"/>
    <w:rsid w:val="1986AE9B"/>
    <w:rsid w:val="198701FE"/>
    <w:rsid w:val="1987C415"/>
    <w:rsid w:val="1988D806"/>
    <w:rsid w:val="19895F51"/>
    <w:rsid w:val="198B6C4A"/>
    <w:rsid w:val="198B7266"/>
    <w:rsid w:val="198BC700"/>
    <w:rsid w:val="198C1739"/>
    <w:rsid w:val="198C30A7"/>
    <w:rsid w:val="198FBBAC"/>
    <w:rsid w:val="1991514F"/>
    <w:rsid w:val="19920034"/>
    <w:rsid w:val="19922C0E"/>
    <w:rsid w:val="1992553B"/>
    <w:rsid w:val="19936C3A"/>
    <w:rsid w:val="1996AC94"/>
    <w:rsid w:val="1996EFC9"/>
    <w:rsid w:val="19978D53"/>
    <w:rsid w:val="19996518"/>
    <w:rsid w:val="199C5300"/>
    <w:rsid w:val="199E90F6"/>
    <w:rsid w:val="199EC781"/>
    <w:rsid w:val="199EF1A1"/>
    <w:rsid w:val="199F136B"/>
    <w:rsid w:val="199FBE68"/>
    <w:rsid w:val="19A016A6"/>
    <w:rsid w:val="19A0D2C0"/>
    <w:rsid w:val="19A34A54"/>
    <w:rsid w:val="19A5086B"/>
    <w:rsid w:val="19A537F9"/>
    <w:rsid w:val="19A650AB"/>
    <w:rsid w:val="19A77017"/>
    <w:rsid w:val="19A807FE"/>
    <w:rsid w:val="19A83D12"/>
    <w:rsid w:val="19A83F4C"/>
    <w:rsid w:val="19A84F52"/>
    <w:rsid w:val="19A9580E"/>
    <w:rsid w:val="19A9C952"/>
    <w:rsid w:val="19AC3AAA"/>
    <w:rsid w:val="19AC4F54"/>
    <w:rsid w:val="19ADE714"/>
    <w:rsid w:val="19AE4C15"/>
    <w:rsid w:val="19AED6EB"/>
    <w:rsid w:val="19B15B53"/>
    <w:rsid w:val="19B22FAE"/>
    <w:rsid w:val="19B42B80"/>
    <w:rsid w:val="19B49A49"/>
    <w:rsid w:val="19B56343"/>
    <w:rsid w:val="19B716EA"/>
    <w:rsid w:val="19B807E2"/>
    <w:rsid w:val="19B8B282"/>
    <w:rsid w:val="19BA0220"/>
    <w:rsid w:val="19BD972C"/>
    <w:rsid w:val="19C139B8"/>
    <w:rsid w:val="19C160B9"/>
    <w:rsid w:val="19C19761"/>
    <w:rsid w:val="19C1AD4E"/>
    <w:rsid w:val="19C496EC"/>
    <w:rsid w:val="19C4FF4C"/>
    <w:rsid w:val="19C5C688"/>
    <w:rsid w:val="19C5E6DC"/>
    <w:rsid w:val="19C6ECAC"/>
    <w:rsid w:val="19C6EEE7"/>
    <w:rsid w:val="19C86CE3"/>
    <w:rsid w:val="19CA7679"/>
    <w:rsid w:val="19CB1902"/>
    <w:rsid w:val="19CCEAFA"/>
    <w:rsid w:val="19CD16EB"/>
    <w:rsid w:val="19CD29D3"/>
    <w:rsid w:val="19D0E4C2"/>
    <w:rsid w:val="19D0FEE5"/>
    <w:rsid w:val="19D1E1CD"/>
    <w:rsid w:val="19D2B525"/>
    <w:rsid w:val="19D2D24E"/>
    <w:rsid w:val="19D393C9"/>
    <w:rsid w:val="19D4AC6A"/>
    <w:rsid w:val="19D55136"/>
    <w:rsid w:val="19D5AF11"/>
    <w:rsid w:val="19D750B2"/>
    <w:rsid w:val="19D815E2"/>
    <w:rsid w:val="19D84DAD"/>
    <w:rsid w:val="19DD5099"/>
    <w:rsid w:val="19DEF0EF"/>
    <w:rsid w:val="19E01CD9"/>
    <w:rsid w:val="19E18636"/>
    <w:rsid w:val="19E1C13C"/>
    <w:rsid w:val="19E237F2"/>
    <w:rsid w:val="19E270F3"/>
    <w:rsid w:val="19E29CF2"/>
    <w:rsid w:val="19E30DBF"/>
    <w:rsid w:val="19E4BBFB"/>
    <w:rsid w:val="19E4EDDC"/>
    <w:rsid w:val="19E60227"/>
    <w:rsid w:val="19E6E34A"/>
    <w:rsid w:val="19E7ECF0"/>
    <w:rsid w:val="19E8D7A4"/>
    <w:rsid w:val="19EA14CE"/>
    <w:rsid w:val="19EB3065"/>
    <w:rsid w:val="19EC2F25"/>
    <w:rsid w:val="19EC7ACA"/>
    <w:rsid w:val="19EDDC55"/>
    <w:rsid w:val="19EE5450"/>
    <w:rsid w:val="19EEAAAF"/>
    <w:rsid w:val="19EF8C99"/>
    <w:rsid w:val="19EFE8A7"/>
    <w:rsid w:val="19F7077C"/>
    <w:rsid w:val="19F7F65E"/>
    <w:rsid w:val="19F850F2"/>
    <w:rsid w:val="19F91E96"/>
    <w:rsid w:val="19FAF42C"/>
    <w:rsid w:val="19FC7042"/>
    <w:rsid w:val="19FCD6AA"/>
    <w:rsid w:val="19FEE65F"/>
    <w:rsid w:val="19FF0348"/>
    <w:rsid w:val="19FFFE78"/>
    <w:rsid w:val="1A00D9AF"/>
    <w:rsid w:val="1A014FF3"/>
    <w:rsid w:val="1A01879D"/>
    <w:rsid w:val="1A019CCE"/>
    <w:rsid w:val="1A01C52A"/>
    <w:rsid w:val="1A0347C4"/>
    <w:rsid w:val="1A03E8FF"/>
    <w:rsid w:val="1A072ED6"/>
    <w:rsid w:val="1A0820F1"/>
    <w:rsid w:val="1A08CFCA"/>
    <w:rsid w:val="1A09AECF"/>
    <w:rsid w:val="1A0D9BF2"/>
    <w:rsid w:val="1A0E5238"/>
    <w:rsid w:val="1A0F6929"/>
    <w:rsid w:val="1A102593"/>
    <w:rsid w:val="1A1065DD"/>
    <w:rsid w:val="1A107C78"/>
    <w:rsid w:val="1A10A5AB"/>
    <w:rsid w:val="1A10BF23"/>
    <w:rsid w:val="1A1202BA"/>
    <w:rsid w:val="1A12E3D1"/>
    <w:rsid w:val="1A1675F1"/>
    <w:rsid w:val="1A19929D"/>
    <w:rsid w:val="1A19C678"/>
    <w:rsid w:val="1A1B08DE"/>
    <w:rsid w:val="1A1B9AA6"/>
    <w:rsid w:val="1A1BDF8D"/>
    <w:rsid w:val="1A1C0B6E"/>
    <w:rsid w:val="1A1C12DD"/>
    <w:rsid w:val="1A1CAA17"/>
    <w:rsid w:val="1A1CE85D"/>
    <w:rsid w:val="1A1E4F81"/>
    <w:rsid w:val="1A207A99"/>
    <w:rsid w:val="1A233C30"/>
    <w:rsid w:val="1A2346DB"/>
    <w:rsid w:val="1A251902"/>
    <w:rsid w:val="1A255090"/>
    <w:rsid w:val="1A29FD7A"/>
    <w:rsid w:val="1A2B32D2"/>
    <w:rsid w:val="1A2BFCE8"/>
    <w:rsid w:val="1A2FE56B"/>
    <w:rsid w:val="1A2FF506"/>
    <w:rsid w:val="1A3099BE"/>
    <w:rsid w:val="1A3109F7"/>
    <w:rsid w:val="1A3143AC"/>
    <w:rsid w:val="1A315D00"/>
    <w:rsid w:val="1A31A79D"/>
    <w:rsid w:val="1A321A64"/>
    <w:rsid w:val="1A367108"/>
    <w:rsid w:val="1A36BC9F"/>
    <w:rsid w:val="1A380D64"/>
    <w:rsid w:val="1A385EB3"/>
    <w:rsid w:val="1A3895F5"/>
    <w:rsid w:val="1A39B6F3"/>
    <w:rsid w:val="1A3CA0D2"/>
    <w:rsid w:val="1A3E9DA0"/>
    <w:rsid w:val="1A3F2AB1"/>
    <w:rsid w:val="1A41DB4F"/>
    <w:rsid w:val="1A456E2E"/>
    <w:rsid w:val="1A461CAA"/>
    <w:rsid w:val="1A466B85"/>
    <w:rsid w:val="1A468007"/>
    <w:rsid w:val="1A497C7C"/>
    <w:rsid w:val="1A4CD886"/>
    <w:rsid w:val="1A4EED44"/>
    <w:rsid w:val="1A4EF95E"/>
    <w:rsid w:val="1A4F4C73"/>
    <w:rsid w:val="1A4FACA0"/>
    <w:rsid w:val="1A505100"/>
    <w:rsid w:val="1A506C11"/>
    <w:rsid w:val="1A5268C0"/>
    <w:rsid w:val="1A53A344"/>
    <w:rsid w:val="1A53B8FF"/>
    <w:rsid w:val="1A55547A"/>
    <w:rsid w:val="1A567284"/>
    <w:rsid w:val="1A570383"/>
    <w:rsid w:val="1A5817AC"/>
    <w:rsid w:val="1A5A3AC1"/>
    <w:rsid w:val="1A5B2E36"/>
    <w:rsid w:val="1A5EB957"/>
    <w:rsid w:val="1A601FE7"/>
    <w:rsid w:val="1A607F6C"/>
    <w:rsid w:val="1A61F119"/>
    <w:rsid w:val="1A620975"/>
    <w:rsid w:val="1A6314AA"/>
    <w:rsid w:val="1A64E911"/>
    <w:rsid w:val="1A65B667"/>
    <w:rsid w:val="1A6719CC"/>
    <w:rsid w:val="1A68AE82"/>
    <w:rsid w:val="1A692CB0"/>
    <w:rsid w:val="1A6A347E"/>
    <w:rsid w:val="1A6A8413"/>
    <w:rsid w:val="1A6D565B"/>
    <w:rsid w:val="1A6EDD1A"/>
    <w:rsid w:val="1A6F08ED"/>
    <w:rsid w:val="1A70346E"/>
    <w:rsid w:val="1A708561"/>
    <w:rsid w:val="1A71DFEE"/>
    <w:rsid w:val="1A733C17"/>
    <w:rsid w:val="1A747E57"/>
    <w:rsid w:val="1A78905C"/>
    <w:rsid w:val="1A7A0526"/>
    <w:rsid w:val="1A7A8ADF"/>
    <w:rsid w:val="1A7B25F9"/>
    <w:rsid w:val="1A7C3E18"/>
    <w:rsid w:val="1A7C5BAD"/>
    <w:rsid w:val="1A7D18FD"/>
    <w:rsid w:val="1A7D60FF"/>
    <w:rsid w:val="1A7F1F69"/>
    <w:rsid w:val="1A804636"/>
    <w:rsid w:val="1A809569"/>
    <w:rsid w:val="1A821938"/>
    <w:rsid w:val="1A82429C"/>
    <w:rsid w:val="1A824475"/>
    <w:rsid w:val="1A843A3F"/>
    <w:rsid w:val="1A844BD7"/>
    <w:rsid w:val="1A84A4BC"/>
    <w:rsid w:val="1A85A8D6"/>
    <w:rsid w:val="1A89F0B2"/>
    <w:rsid w:val="1A8B1083"/>
    <w:rsid w:val="1A8C650E"/>
    <w:rsid w:val="1A8CAE24"/>
    <w:rsid w:val="1A8F0820"/>
    <w:rsid w:val="1A909C77"/>
    <w:rsid w:val="1A917D02"/>
    <w:rsid w:val="1A924DF4"/>
    <w:rsid w:val="1A938978"/>
    <w:rsid w:val="1A93CFCC"/>
    <w:rsid w:val="1A940873"/>
    <w:rsid w:val="1A9443E6"/>
    <w:rsid w:val="1A94946E"/>
    <w:rsid w:val="1A9839DB"/>
    <w:rsid w:val="1A9AF45B"/>
    <w:rsid w:val="1A9C9563"/>
    <w:rsid w:val="1A9CA9FB"/>
    <w:rsid w:val="1A9EF84F"/>
    <w:rsid w:val="1A9FE0BE"/>
    <w:rsid w:val="1A9FF973"/>
    <w:rsid w:val="1AA25C98"/>
    <w:rsid w:val="1AA3371A"/>
    <w:rsid w:val="1AA37CB5"/>
    <w:rsid w:val="1AA39631"/>
    <w:rsid w:val="1AA4401F"/>
    <w:rsid w:val="1AA44AF7"/>
    <w:rsid w:val="1AA4EAA7"/>
    <w:rsid w:val="1AA76900"/>
    <w:rsid w:val="1AA805A1"/>
    <w:rsid w:val="1AA8F4F2"/>
    <w:rsid w:val="1AAA8D94"/>
    <w:rsid w:val="1AAABFBE"/>
    <w:rsid w:val="1AAB5998"/>
    <w:rsid w:val="1AACFC35"/>
    <w:rsid w:val="1AAD0BF3"/>
    <w:rsid w:val="1AAD7AD3"/>
    <w:rsid w:val="1AAFFBFE"/>
    <w:rsid w:val="1AB45366"/>
    <w:rsid w:val="1AB4D666"/>
    <w:rsid w:val="1AB4D73E"/>
    <w:rsid w:val="1AB5E8AF"/>
    <w:rsid w:val="1AB6E321"/>
    <w:rsid w:val="1AB7CE00"/>
    <w:rsid w:val="1AB7F68D"/>
    <w:rsid w:val="1AB9A312"/>
    <w:rsid w:val="1ABA5C02"/>
    <w:rsid w:val="1ABAF0F8"/>
    <w:rsid w:val="1ABC01C5"/>
    <w:rsid w:val="1ABC81A2"/>
    <w:rsid w:val="1ABD59B0"/>
    <w:rsid w:val="1ABDCA3E"/>
    <w:rsid w:val="1ABFB172"/>
    <w:rsid w:val="1AC09F78"/>
    <w:rsid w:val="1AC0CD09"/>
    <w:rsid w:val="1AC15592"/>
    <w:rsid w:val="1AC20CFD"/>
    <w:rsid w:val="1AC21E16"/>
    <w:rsid w:val="1AC6373B"/>
    <w:rsid w:val="1AC6AF1E"/>
    <w:rsid w:val="1AC9F871"/>
    <w:rsid w:val="1ACAA4E0"/>
    <w:rsid w:val="1ACAB62B"/>
    <w:rsid w:val="1ACB6B02"/>
    <w:rsid w:val="1ACC6468"/>
    <w:rsid w:val="1AD01C00"/>
    <w:rsid w:val="1AD0F254"/>
    <w:rsid w:val="1AD1CB96"/>
    <w:rsid w:val="1AD205C1"/>
    <w:rsid w:val="1AD32424"/>
    <w:rsid w:val="1AD37C00"/>
    <w:rsid w:val="1AD54B46"/>
    <w:rsid w:val="1AD61F9B"/>
    <w:rsid w:val="1AD705D2"/>
    <w:rsid w:val="1AD9C3AE"/>
    <w:rsid w:val="1ADAE1AE"/>
    <w:rsid w:val="1ADD84FB"/>
    <w:rsid w:val="1ADE0B17"/>
    <w:rsid w:val="1ADF02C7"/>
    <w:rsid w:val="1ADFDBD4"/>
    <w:rsid w:val="1AE29D62"/>
    <w:rsid w:val="1AE3D5C7"/>
    <w:rsid w:val="1AE481A9"/>
    <w:rsid w:val="1AE5C531"/>
    <w:rsid w:val="1AE725FF"/>
    <w:rsid w:val="1AE72EC3"/>
    <w:rsid w:val="1AE79B80"/>
    <w:rsid w:val="1AE7E2B2"/>
    <w:rsid w:val="1AEA180C"/>
    <w:rsid w:val="1AEB877C"/>
    <w:rsid w:val="1AECA797"/>
    <w:rsid w:val="1AEDD571"/>
    <w:rsid w:val="1AEEE46E"/>
    <w:rsid w:val="1AEF4BB9"/>
    <w:rsid w:val="1AF17DD0"/>
    <w:rsid w:val="1AF37F0F"/>
    <w:rsid w:val="1AF5DB4C"/>
    <w:rsid w:val="1AF97794"/>
    <w:rsid w:val="1AF9AFAA"/>
    <w:rsid w:val="1AF9BD56"/>
    <w:rsid w:val="1AF9C06C"/>
    <w:rsid w:val="1AFA9804"/>
    <w:rsid w:val="1AFB4886"/>
    <w:rsid w:val="1AFB6D96"/>
    <w:rsid w:val="1AFC5F4D"/>
    <w:rsid w:val="1AFDD863"/>
    <w:rsid w:val="1AFE6F9B"/>
    <w:rsid w:val="1AFE71F2"/>
    <w:rsid w:val="1B00C317"/>
    <w:rsid w:val="1B00D023"/>
    <w:rsid w:val="1B01269E"/>
    <w:rsid w:val="1B0191AE"/>
    <w:rsid w:val="1B03C830"/>
    <w:rsid w:val="1B06300B"/>
    <w:rsid w:val="1B06619E"/>
    <w:rsid w:val="1B0680E2"/>
    <w:rsid w:val="1B08D5FD"/>
    <w:rsid w:val="1B094DE8"/>
    <w:rsid w:val="1B09C51D"/>
    <w:rsid w:val="1B0ABE17"/>
    <w:rsid w:val="1B0BD1DB"/>
    <w:rsid w:val="1B0C87C6"/>
    <w:rsid w:val="1B0CD620"/>
    <w:rsid w:val="1B0CF5D6"/>
    <w:rsid w:val="1B0D3D9E"/>
    <w:rsid w:val="1B0D86F0"/>
    <w:rsid w:val="1B0DB2F3"/>
    <w:rsid w:val="1B0EEDCA"/>
    <w:rsid w:val="1B0FA40D"/>
    <w:rsid w:val="1B0FCB7D"/>
    <w:rsid w:val="1B10E82F"/>
    <w:rsid w:val="1B10EE94"/>
    <w:rsid w:val="1B1105BC"/>
    <w:rsid w:val="1B120579"/>
    <w:rsid w:val="1B12D269"/>
    <w:rsid w:val="1B13A6B8"/>
    <w:rsid w:val="1B1416A4"/>
    <w:rsid w:val="1B1572CB"/>
    <w:rsid w:val="1B1668B8"/>
    <w:rsid w:val="1B18FBF5"/>
    <w:rsid w:val="1B1A5EE6"/>
    <w:rsid w:val="1B1B7C0A"/>
    <w:rsid w:val="1B1C235E"/>
    <w:rsid w:val="1B1DD62D"/>
    <w:rsid w:val="1B1DE37E"/>
    <w:rsid w:val="1B1E5EE4"/>
    <w:rsid w:val="1B1F2A2A"/>
    <w:rsid w:val="1B20044F"/>
    <w:rsid w:val="1B21BC44"/>
    <w:rsid w:val="1B21FA44"/>
    <w:rsid w:val="1B24A4B7"/>
    <w:rsid w:val="1B2667B4"/>
    <w:rsid w:val="1B275263"/>
    <w:rsid w:val="1B2A1865"/>
    <w:rsid w:val="1B2ECA0A"/>
    <w:rsid w:val="1B318E20"/>
    <w:rsid w:val="1B31E331"/>
    <w:rsid w:val="1B3212E6"/>
    <w:rsid w:val="1B3344EC"/>
    <w:rsid w:val="1B345BA0"/>
    <w:rsid w:val="1B347AB2"/>
    <w:rsid w:val="1B357EC3"/>
    <w:rsid w:val="1B35DA90"/>
    <w:rsid w:val="1B362AF3"/>
    <w:rsid w:val="1B395242"/>
    <w:rsid w:val="1B3ABFEC"/>
    <w:rsid w:val="1B3ACE5F"/>
    <w:rsid w:val="1B3B6F08"/>
    <w:rsid w:val="1B3BFFA2"/>
    <w:rsid w:val="1B3DB0CA"/>
    <w:rsid w:val="1B3FD73B"/>
    <w:rsid w:val="1B40D4D8"/>
    <w:rsid w:val="1B4172E2"/>
    <w:rsid w:val="1B437B83"/>
    <w:rsid w:val="1B44B0C1"/>
    <w:rsid w:val="1B45F34A"/>
    <w:rsid w:val="1B46E107"/>
    <w:rsid w:val="1B479971"/>
    <w:rsid w:val="1B47F748"/>
    <w:rsid w:val="1B4928F7"/>
    <w:rsid w:val="1B495386"/>
    <w:rsid w:val="1B4E74BC"/>
    <w:rsid w:val="1B4E926A"/>
    <w:rsid w:val="1B4EE5CC"/>
    <w:rsid w:val="1B4F2839"/>
    <w:rsid w:val="1B54CA3A"/>
    <w:rsid w:val="1B55B474"/>
    <w:rsid w:val="1B5C3466"/>
    <w:rsid w:val="1B5C7B98"/>
    <w:rsid w:val="1B5CA695"/>
    <w:rsid w:val="1B5E8237"/>
    <w:rsid w:val="1B5EA7D4"/>
    <w:rsid w:val="1B5F7291"/>
    <w:rsid w:val="1B604406"/>
    <w:rsid w:val="1B605537"/>
    <w:rsid w:val="1B62E216"/>
    <w:rsid w:val="1B644E03"/>
    <w:rsid w:val="1B652F06"/>
    <w:rsid w:val="1B65A91A"/>
    <w:rsid w:val="1B65FEB4"/>
    <w:rsid w:val="1B663611"/>
    <w:rsid w:val="1B681F04"/>
    <w:rsid w:val="1B69103B"/>
    <w:rsid w:val="1B69F083"/>
    <w:rsid w:val="1B69F71A"/>
    <w:rsid w:val="1B6AC112"/>
    <w:rsid w:val="1B6B2565"/>
    <w:rsid w:val="1B6BEE9D"/>
    <w:rsid w:val="1B6BFA5B"/>
    <w:rsid w:val="1B6C88E9"/>
    <w:rsid w:val="1B6CBDCC"/>
    <w:rsid w:val="1B6CD33A"/>
    <w:rsid w:val="1B6D1B5B"/>
    <w:rsid w:val="1B6EA2AF"/>
    <w:rsid w:val="1B6FCE06"/>
    <w:rsid w:val="1B705885"/>
    <w:rsid w:val="1B72BF00"/>
    <w:rsid w:val="1B73CDC3"/>
    <w:rsid w:val="1B7418D0"/>
    <w:rsid w:val="1B77C76A"/>
    <w:rsid w:val="1B781866"/>
    <w:rsid w:val="1B785078"/>
    <w:rsid w:val="1B794822"/>
    <w:rsid w:val="1B7A90C4"/>
    <w:rsid w:val="1B7B0242"/>
    <w:rsid w:val="1B7C944D"/>
    <w:rsid w:val="1B7E5F85"/>
    <w:rsid w:val="1B7FFD1F"/>
    <w:rsid w:val="1B808873"/>
    <w:rsid w:val="1B81013D"/>
    <w:rsid w:val="1B81AB06"/>
    <w:rsid w:val="1B833FE9"/>
    <w:rsid w:val="1B84DFB4"/>
    <w:rsid w:val="1B886401"/>
    <w:rsid w:val="1B8D3830"/>
    <w:rsid w:val="1B8E05EC"/>
    <w:rsid w:val="1B8F6B68"/>
    <w:rsid w:val="1B8F864F"/>
    <w:rsid w:val="1B90B721"/>
    <w:rsid w:val="1B951534"/>
    <w:rsid w:val="1B9579CC"/>
    <w:rsid w:val="1B959C0A"/>
    <w:rsid w:val="1B95C458"/>
    <w:rsid w:val="1B9992B3"/>
    <w:rsid w:val="1B99AC2C"/>
    <w:rsid w:val="1B99ADE4"/>
    <w:rsid w:val="1B9B47B7"/>
    <w:rsid w:val="1B9D8ADA"/>
    <w:rsid w:val="1B9DC90C"/>
    <w:rsid w:val="1B9E8400"/>
    <w:rsid w:val="1B9FC634"/>
    <w:rsid w:val="1BA1CC70"/>
    <w:rsid w:val="1BA1D3A9"/>
    <w:rsid w:val="1BA24BBB"/>
    <w:rsid w:val="1BA3C885"/>
    <w:rsid w:val="1BA4ABEA"/>
    <w:rsid w:val="1BA4BF9F"/>
    <w:rsid w:val="1BA5865A"/>
    <w:rsid w:val="1BA59FCA"/>
    <w:rsid w:val="1BA5A5AC"/>
    <w:rsid w:val="1BA5B7B5"/>
    <w:rsid w:val="1BA989E1"/>
    <w:rsid w:val="1BA99D8E"/>
    <w:rsid w:val="1BAA8AEE"/>
    <w:rsid w:val="1BAB0E1B"/>
    <w:rsid w:val="1BAC6CE3"/>
    <w:rsid w:val="1BADF5A9"/>
    <w:rsid w:val="1BB5D3B3"/>
    <w:rsid w:val="1BB806AE"/>
    <w:rsid w:val="1BB8BA5F"/>
    <w:rsid w:val="1BB8DD50"/>
    <w:rsid w:val="1BB92185"/>
    <w:rsid w:val="1BBC8E34"/>
    <w:rsid w:val="1BBD57AF"/>
    <w:rsid w:val="1BBDD310"/>
    <w:rsid w:val="1BBE3F42"/>
    <w:rsid w:val="1BBF6419"/>
    <w:rsid w:val="1BBFDD64"/>
    <w:rsid w:val="1BC0275F"/>
    <w:rsid w:val="1BC03E4D"/>
    <w:rsid w:val="1BC1C64F"/>
    <w:rsid w:val="1BC205AB"/>
    <w:rsid w:val="1BC3C04E"/>
    <w:rsid w:val="1BC42573"/>
    <w:rsid w:val="1BC55F5D"/>
    <w:rsid w:val="1BC7086D"/>
    <w:rsid w:val="1BC7123A"/>
    <w:rsid w:val="1BC7C716"/>
    <w:rsid w:val="1BCC2F10"/>
    <w:rsid w:val="1BCCA6DB"/>
    <w:rsid w:val="1BCCC996"/>
    <w:rsid w:val="1BCF91E5"/>
    <w:rsid w:val="1BD03BA8"/>
    <w:rsid w:val="1BD09C76"/>
    <w:rsid w:val="1BD23AF5"/>
    <w:rsid w:val="1BD35F0B"/>
    <w:rsid w:val="1BD3998C"/>
    <w:rsid w:val="1BD4ABA9"/>
    <w:rsid w:val="1BD5C8C7"/>
    <w:rsid w:val="1BD5F419"/>
    <w:rsid w:val="1BD65716"/>
    <w:rsid w:val="1BD66AB4"/>
    <w:rsid w:val="1BD717A3"/>
    <w:rsid w:val="1BD75A94"/>
    <w:rsid w:val="1BD7E43F"/>
    <w:rsid w:val="1BD946D0"/>
    <w:rsid w:val="1BDA50E6"/>
    <w:rsid w:val="1BDB3640"/>
    <w:rsid w:val="1BDC4730"/>
    <w:rsid w:val="1BE02DA2"/>
    <w:rsid w:val="1BE1D4D6"/>
    <w:rsid w:val="1BE39DCC"/>
    <w:rsid w:val="1BE4571A"/>
    <w:rsid w:val="1BE6E381"/>
    <w:rsid w:val="1BE70918"/>
    <w:rsid w:val="1BE80E93"/>
    <w:rsid w:val="1BE8FDBD"/>
    <w:rsid w:val="1BE9846D"/>
    <w:rsid w:val="1BEB28D3"/>
    <w:rsid w:val="1BEBD60D"/>
    <w:rsid w:val="1BF0B638"/>
    <w:rsid w:val="1BF0BAB1"/>
    <w:rsid w:val="1BF2FA0F"/>
    <w:rsid w:val="1BF6D40D"/>
    <w:rsid w:val="1BF75C79"/>
    <w:rsid w:val="1BF836D0"/>
    <w:rsid w:val="1BFA008C"/>
    <w:rsid w:val="1BFA14C3"/>
    <w:rsid w:val="1BFA86DF"/>
    <w:rsid w:val="1BFAF9BC"/>
    <w:rsid w:val="1BFB85FD"/>
    <w:rsid w:val="1BFD726A"/>
    <w:rsid w:val="1BFE343E"/>
    <w:rsid w:val="1BFE7B12"/>
    <w:rsid w:val="1BFEA547"/>
    <w:rsid w:val="1BFFD9A0"/>
    <w:rsid w:val="1C0133A9"/>
    <w:rsid w:val="1C03A022"/>
    <w:rsid w:val="1C03BA17"/>
    <w:rsid w:val="1C03CFA4"/>
    <w:rsid w:val="1C048B52"/>
    <w:rsid w:val="1C067FBF"/>
    <w:rsid w:val="1C069064"/>
    <w:rsid w:val="1C080351"/>
    <w:rsid w:val="1C090AF5"/>
    <w:rsid w:val="1C0A2BAB"/>
    <w:rsid w:val="1C0A9AD2"/>
    <w:rsid w:val="1C0AEF4A"/>
    <w:rsid w:val="1C0B040D"/>
    <w:rsid w:val="1C0B18DD"/>
    <w:rsid w:val="1C0C2EDD"/>
    <w:rsid w:val="1C0C6755"/>
    <w:rsid w:val="1C0DD7A4"/>
    <w:rsid w:val="1C0FEECE"/>
    <w:rsid w:val="1C1177E3"/>
    <w:rsid w:val="1C11ADAE"/>
    <w:rsid w:val="1C12116D"/>
    <w:rsid w:val="1C1255A2"/>
    <w:rsid w:val="1C125A80"/>
    <w:rsid w:val="1C1442A9"/>
    <w:rsid w:val="1C14571C"/>
    <w:rsid w:val="1C146BA8"/>
    <w:rsid w:val="1C14728A"/>
    <w:rsid w:val="1C1477DE"/>
    <w:rsid w:val="1C14F5F8"/>
    <w:rsid w:val="1C1739C3"/>
    <w:rsid w:val="1C178A17"/>
    <w:rsid w:val="1C181B11"/>
    <w:rsid w:val="1C19A926"/>
    <w:rsid w:val="1C1A3541"/>
    <w:rsid w:val="1C1BB29C"/>
    <w:rsid w:val="1C1D37D5"/>
    <w:rsid w:val="1C1F11D7"/>
    <w:rsid w:val="1C1F3673"/>
    <w:rsid w:val="1C1F92EE"/>
    <w:rsid w:val="1C1FCCA8"/>
    <w:rsid w:val="1C20558B"/>
    <w:rsid w:val="1C262DF9"/>
    <w:rsid w:val="1C297F01"/>
    <w:rsid w:val="1C2AAADA"/>
    <w:rsid w:val="1C2C32E1"/>
    <w:rsid w:val="1C2D50B6"/>
    <w:rsid w:val="1C2D98D8"/>
    <w:rsid w:val="1C2EF18E"/>
    <w:rsid w:val="1C2FA64F"/>
    <w:rsid w:val="1C307CC0"/>
    <w:rsid w:val="1C318BC5"/>
    <w:rsid w:val="1C34123E"/>
    <w:rsid w:val="1C34EF8A"/>
    <w:rsid w:val="1C3740D4"/>
    <w:rsid w:val="1C379F70"/>
    <w:rsid w:val="1C380922"/>
    <w:rsid w:val="1C38D8C1"/>
    <w:rsid w:val="1C39BDFD"/>
    <w:rsid w:val="1C3B438A"/>
    <w:rsid w:val="1C3D418D"/>
    <w:rsid w:val="1C3E9F54"/>
    <w:rsid w:val="1C3F1AC6"/>
    <w:rsid w:val="1C3F6AFE"/>
    <w:rsid w:val="1C4020F7"/>
    <w:rsid w:val="1C41B3D0"/>
    <w:rsid w:val="1C43AE7F"/>
    <w:rsid w:val="1C4907D1"/>
    <w:rsid w:val="1C4943C3"/>
    <w:rsid w:val="1C499F4A"/>
    <w:rsid w:val="1C526A80"/>
    <w:rsid w:val="1C545C35"/>
    <w:rsid w:val="1C56B519"/>
    <w:rsid w:val="1C5763C0"/>
    <w:rsid w:val="1C577159"/>
    <w:rsid w:val="1C59243B"/>
    <w:rsid w:val="1C5966D3"/>
    <w:rsid w:val="1C5B082C"/>
    <w:rsid w:val="1C5D5B36"/>
    <w:rsid w:val="1C5DF4D6"/>
    <w:rsid w:val="1C5E0524"/>
    <w:rsid w:val="1C5FED59"/>
    <w:rsid w:val="1C6031BA"/>
    <w:rsid w:val="1C614E92"/>
    <w:rsid w:val="1C630B69"/>
    <w:rsid w:val="1C6420E4"/>
    <w:rsid w:val="1C64B491"/>
    <w:rsid w:val="1C64F9D2"/>
    <w:rsid w:val="1C67ABDB"/>
    <w:rsid w:val="1C680B1C"/>
    <w:rsid w:val="1C687F1A"/>
    <w:rsid w:val="1C696659"/>
    <w:rsid w:val="1C69BAB5"/>
    <w:rsid w:val="1C6BFBFE"/>
    <w:rsid w:val="1C71570E"/>
    <w:rsid w:val="1C7195AA"/>
    <w:rsid w:val="1C72D5A6"/>
    <w:rsid w:val="1C732C0C"/>
    <w:rsid w:val="1C73C348"/>
    <w:rsid w:val="1C770C26"/>
    <w:rsid w:val="1C78EEEA"/>
    <w:rsid w:val="1C79B984"/>
    <w:rsid w:val="1C7AA5C6"/>
    <w:rsid w:val="1C7E9668"/>
    <w:rsid w:val="1C7EE283"/>
    <w:rsid w:val="1C7F0FE1"/>
    <w:rsid w:val="1C7F45D4"/>
    <w:rsid w:val="1C80E1C6"/>
    <w:rsid w:val="1C811C38"/>
    <w:rsid w:val="1C81D794"/>
    <w:rsid w:val="1C84CAC1"/>
    <w:rsid w:val="1C85CF49"/>
    <w:rsid w:val="1C8632D7"/>
    <w:rsid w:val="1C87F399"/>
    <w:rsid w:val="1C88C6E1"/>
    <w:rsid w:val="1C88D5AB"/>
    <w:rsid w:val="1C89337C"/>
    <w:rsid w:val="1C8A0287"/>
    <w:rsid w:val="1C8A045E"/>
    <w:rsid w:val="1C8A66CA"/>
    <w:rsid w:val="1C8ADDFB"/>
    <w:rsid w:val="1C8B0479"/>
    <w:rsid w:val="1C8B676F"/>
    <w:rsid w:val="1C8D2050"/>
    <w:rsid w:val="1C8E1CA4"/>
    <w:rsid w:val="1C912516"/>
    <w:rsid w:val="1C915833"/>
    <w:rsid w:val="1C915EB9"/>
    <w:rsid w:val="1C918326"/>
    <w:rsid w:val="1C92174D"/>
    <w:rsid w:val="1C92CE57"/>
    <w:rsid w:val="1C92D0E3"/>
    <w:rsid w:val="1C92E7FB"/>
    <w:rsid w:val="1C92F15A"/>
    <w:rsid w:val="1C93881F"/>
    <w:rsid w:val="1C946CD5"/>
    <w:rsid w:val="1C94E1E6"/>
    <w:rsid w:val="1C989D27"/>
    <w:rsid w:val="1C994BE9"/>
    <w:rsid w:val="1C996CA9"/>
    <w:rsid w:val="1C9AAD1E"/>
    <w:rsid w:val="1C9B8226"/>
    <w:rsid w:val="1C9BD90B"/>
    <w:rsid w:val="1C9C2BDB"/>
    <w:rsid w:val="1C9DF51C"/>
    <w:rsid w:val="1C9E4AC7"/>
    <w:rsid w:val="1CA0972E"/>
    <w:rsid w:val="1CA11456"/>
    <w:rsid w:val="1CA13CBA"/>
    <w:rsid w:val="1CA208A9"/>
    <w:rsid w:val="1CA3671D"/>
    <w:rsid w:val="1CA49022"/>
    <w:rsid w:val="1CA5AA1B"/>
    <w:rsid w:val="1CA7AB37"/>
    <w:rsid w:val="1CA9A64F"/>
    <w:rsid w:val="1CA9BFD6"/>
    <w:rsid w:val="1CAD3AED"/>
    <w:rsid w:val="1CAE546F"/>
    <w:rsid w:val="1CAE594D"/>
    <w:rsid w:val="1CB018BF"/>
    <w:rsid w:val="1CB15F96"/>
    <w:rsid w:val="1CB65F51"/>
    <w:rsid w:val="1CB67FC9"/>
    <w:rsid w:val="1CB6A5AA"/>
    <w:rsid w:val="1CB792E9"/>
    <w:rsid w:val="1CB7E1B6"/>
    <w:rsid w:val="1CB86AE2"/>
    <w:rsid w:val="1CB9E9FD"/>
    <w:rsid w:val="1CBA1CEE"/>
    <w:rsid w:val="1CBB1A7E"/>
    <w:rsid w:val="1CBBA732"/>
    <w:rsid w:val="1CBC29FD"/>
    <w:rsid w:val="1CBE2C4D"/>
    <w:rsid w:val="1CBE7347"/>
    <w:rsid w:val="1CBEF69E"/>
    <w:rsid w:val="1CBF8077"/>
    <w:rsid w:val="1CC34539"/>
    <w:rsid w:val="1CC42448"/>
    <w:rsid w:val="1CC79EA1"/>
    <w:rsid w:val="1CC8CBDF"/>
    <w:rsid w:val="1CCAE5C9"/>
    <w:rsid w:val="1CCB851A"/>
    <w:rsid w:val="1CCBDB0C"/>
    <w:rsid w:val="1CCBEB2F"/>
    <w:rsid w:val="1CCBEC39"/>
    <w:rsid w:val="1CCEB6A0"/>
    <w:rsid w:val="1CCEBD60"/>
    <w:rsid w:val="1CCEC846"/>
    <w:rsid w:val="1CCF0CF8"/>
    <w:rsid w:val="1CCFB0D1"/>
    <w:rsid w:val="1CD48841"/>
    <w:rsid w:val="1CD49C3E"/>
    <w:rsid w:val="1CD4AF08"/>
    <w:rsid w:val="1CD87752"/>
    <w:rsid w:val="1CD884C9"/>
    <w:rsid w:val="1CD99805"/>
    <w:rsid w:val="1CDA3B63"/>
    <w:rsid w:val="1CDD1C68"/>
    <w:rsid w:val="1CDD2563"/>
    <w:rsid w:val="1CDEDE1C"/>
    <w:rsid w:val="1CDF2C46"/>
    <w:rsid w:val="1CDFEEFC"/>
    <w:rsid w:val="1CE11CE4"/>
    <w:rsid w:val="1CE27597"/>
    <w:rsid w:val="1CE4ADD5"/>
    <w:rsid w:val="1CE593CA"/>
    <w:rsid w:val="1CE637C4"/>
    <w:rsid w:val="1CE85CB4"/>
    <w:rsid w:val="1CEA47C6"/>
    <w:rsid w:val="1CEA5481"/>
    <w:rsid w:val="1CEBF778"/>
    <w:rsid w:val="1CEC3C79"/>
    <w:rsid w:val="1CEC5B1B"/>
    <w:rsid w:val="1CECE7C6"/>
    <w:rsid w:val="1CED3CC0"/>
    <w:rsid w:val="1CEDB3CA"/>
    <w:rsid w:val="1CEE7504"/>
    <w:rsid w:val="1CEE88E4"/>
    <w:rsid w:val="1CEF5187"/>
    <w:rsid w:val="1CF0EA4F"/>
    <w:rsid w:val="1CF1CEB4"/>
    <w:rsid w:val="1CF2B1F7"/>
    <w:rsid w:val="1CF775DA"/>
    <w:rsid w:val="1CFF1888"/>
    <w:rsid w:val="1D0023E3"/>
    <w:rsid w:val="1D003804"/>
    <w:rsid w:val="1D06F51F"/>
    <w:rsid w:val="1D075903"/>
    <w:rsid w:val="1D09002C"/>
    <w:rsid w:val="1D094663"/>
    <w:rsid w:val="1D0DBD43"/>
    <w:rsid w:val="1D0F0305"/>
    <w:rsid w:val="1D1040E0"/>
    <w:rsid w:val="1D10C573"/>
    <w:rsid w:val="1D11DF45"/>
    <w:rsid w:val="1D11FA46"/>
    <w:rsid w:val="1D122D82"/>
    <w:rsid w:val="1D14BAF6"/>
    <w:rsid w:val="1D15A722"/>
    <w:rsid w:val="1D15B586"/>
    <w:rsid w:val="1D15C53C"/>
    <w:rsid w:val="1D162BAC"/>
    <w:rsid w:val="1D16D3E0"/>
    <w:rsid w:val="1D19FF6B"/>
    <w:rsid w:val="1D1A1F8C"/>
    <w:rsid w:val="1D1EDFE7"/>
    <w:rsid w:val="1D22E76E"/>
    <w:rsid w:val="1D232704"/>
    <w:rsid w:val="1D246A15"/>
    <w:rsid w:val="1D254866"/>
    <w:rsid w:val="1D25F929"/>
    <w:rsid w:val="1D261E2B"/>
    <w:rsid w:val="1D278555"/>
    <w:rsid w:val="1D2849F0"/>
    <w:rsid w:val="1D288349"/>
    <w:rsid w:val="1D28FBD5"/>
    <w:rsid w:val="1D2B1358"/>
    <w:rsid w:val="1D2B1705"/>
    <w:rsid w:val="1D2C110D"/>
    <w:rsid w:val="1D2C21F3"/>
    <w:rsid w:val="1D2FE9BE"/>
    <w:rsid w:val="1D3048BB"/>
    <w:rsid w:val="1D32C0D4"/>
    <w:rsid w:val="1D3319C2"/>
    <w:rsid w:val="1D332C0E"/>
    <w:rsid w:val="1D33D0EC"/>
    <w:rsid w:val="1D3640DD"/>
    <w:rsid w:val="1D3654D2"/>
    <w:rsid w:val="1D37C0CD"/>
    <w:rsid w:val="1D38A0B7"/>
    <w:rsid w:val="1D38F33A"/>
    <w:rsid w:val="1D395C59"/>
    <w:rsid w:val="1D3C55A3"/>
    <w:rsid w:val="1D3C9EAB"/>
    <w:rsid w:val="1D3F5B6E"/>
    <w:rsid w:val="1D406A6B"/>
    <w:rsid w:val="1D41EE65"/>
    <w:rsid w:val="1D436384"/>
    <w:rsid w:val="1D442719"/>
    <w:rsid w:val="1D451D33"/>
    <w:rsid w:val="1D481882"/>
    <w:rsid w:val="1D49B265"/>
    <w:rsid w:val="1D49E8C7"/>
    <w:rsid w:val="1D4A5FE0"/>
    <w:rsid w:val="1D4AD9C4"/>
    <w:rsid w:val="1D4B9B1F"/>
    <w:rsid w:val="1D4BD2C1"/>
    <w:rsid w:val="1D4C125B"/>
    <w:rsid w:val="1D4CFD52"/>
    <w:rsid w:val="1D4D766A"/>
    <w:rsid w:val="1D4E8A8D"/>
    <w:rsid w:val="1D4F6CA2"/>
    <w:rsid w:val="1D4F89B3"/>
    <w:rsid w:val="1D4F9E07"/>
    <w:rsid w:val="1D50673F"/>
    <w:rsid w:val="1D512233"/>
    <w:rsid w:val="1D53514C"/>
    <w:rsid w:val="1D574F57"/>
    <w:rsid w:val="1D58BC6F"/>
    <w:rsid w:val="1D597F32"/>
    <w:rsid w:val="1D5A2B8C"/>
    <w:rsid w:val="1D5A7E72"/>
    <w:rsid w:val="1D5A8CF6"/>
    <w:rsid w:val="1D5B2554"/>
    <w:rsid w:val="1D5D44DF"/>
    <w:rsid w:val="1D5D9941"/>
    <w:rsid w:val="1D5F3FC4"/>
    <w:rsid w:val="1D5F9033"/>
    <w:rsid w:val="1D605B32"/>
    <w:rsid w:val="1D60CF22"/>
    <w:rsid w:val="1D611535"/>
    <w:rsid w:val="1D61368A"/>
    <w:rsid w:val="1D631884"/>
    <w:rsid w:val="1D63FECF"/>
    <w:rsid w:val="1D6526BC"/>
    <w:rsid w:val="1D6567DD"/>
    <w:rsid w:val="1D66E5C0"/>
    <w:rsid w:val="1D67541C"/>
    <w:rsid w:val="1D67E432"/>
    <w:rsid w:val="1D684CB1"/>
    <w:rsid w:val="1D6A6E08"/>
    <w:rsid w:val="1D6C089C"/>
    <w:rsid w:val="1D6CE2BF"/>
    <w:rsid w:val="1D6DE0D5"/>
    <w:rsid w:val="1D6EF897"/>
    <w:rsid w:val="1D6F5E6B"/>
    <w:rsid w:val="1D73F109"/>
    <w:rsid w:val="1D74C26D"/>
    <w:rsid w:val="1D757C6D"/>
    <w:rsid w:val="1D7678EB"/>
    <w:rsid w:val="1D767CC3"/>
    <w:rsid w:val="1D76CB11"/>
    <w:rsid w:val="1D77FD42"/>
    <w:rsid w:val="1D78C02F"/>
    <w:rsid w:val="1D791FEB"/>
    <w:rsid w:val="1D7AB394"/>
    <w:rsid w:val="1D7DA855"/>
    <w:rsid w:val="1D7E2F34"/>
    <w:rsid w:val="1D7E627D"/>
    <w:rsid w:val="1D7F48E1"/>
    <w:rsid w:val="1D7F6AE8"/>
    <w:rsid w:val="1D8116D5"/>
    <w:rsid w:val="1D81B795"/>
    <w:rsid w:val="1D81D693"/>
    <w:rsid w:val="1D82406E"/>
    <w:rsid w:val="1D826A43"/>
    <w:rsid w:val="1D8285DA"/>
    <w:rsid w:val="1D82F05A"/>
    <w:rsid w:val="1D83E68C"/>
    <w:rsid w:val="1D8594E2"/>
    <w:rsid w:val="1D86C825"/>
    <w:rsid w:val="1D88CFA3"/>
    <w:rsid w:val="1D88F4CC"/>
    <w:rsid w:val="1D8C8D2D"/>
    <w:rsid w:val="1D8D62A6"/>
    <w:rsid w:val="1D8D9641"/>
    <w:rsid w:val="1D8D9B89"/>
    <w:rsid w:val="1D8DF42E"/>
    <w:rsid w:val="1D8F6BFE"/>
    <w:rsid w:val="1D8FB65A"/>
    <w:rsid w:val="1D90CB8A"/>
    <w:rsid w:val="1D958306"/>
    <w:rsid w:val="1D95CF05"/>
    <w:rsid w:val="1D9623D3"/>
    <w:rsid w:val="1D965781"/>
    <w:rsid w:val="1D981A3C"/>
    <w:rsid w:val="1D9C49F9"/>
    <w:rsid w:val="1D9CA1A2"/>
    <w:rsid w:val="1DA116B0"/>
    <w:rsid w:val="1DA3D3B2"/>
    <w:rsid w:val="1DA5AF20"/>
    <w:rsid w:val="1DA7EA93"/>
    <w:rsid w:val="1DA99E85"/>
    <w:rsid w:val="1DA9FC3F"/>
    <w:rsid w:val="1DAB3D67"/>
    <w:rsid w:val="1DAF3AB3"/>
    <w:rsid w:val="1DAFE547"/>
    <w:rsid w:val="1DB0836C"/>
    <w:rsid w:val="1DB0D1B2"/>
    <w:rsid w:val="1DB1AF50"/>
    <w:rsid w:val="1DB2D89F"/>
    <w:rsid w:val="1DB2F30B"/>
    <w:rsid w:val="1DB33C93"/>
    <w:rsid w:val="1DB34EA5"/>
    <w:rsid w:val="1DB397B9"/>
    <w:rsid w:val="1DB7AFDF"/>
    <w:rsid w:val="1DB8E133"/>
    <w:rsid w:val="1DB91843"/>
    <w:rsid w:val="1DB9B95C"/>
    <w:rsid w:val="1DBA52BB"/>
    <w:rsid w:val="1DBC1385"/>
    <w:rsid w:val="1DBE07B8"/>
    <w:rsid w:val="1DC00222"/>
    <w:rsid w:val="1DC05F26"/>
    <w:rsid w:val="1DC082D7"/>
    <w:rsid w:val="1DC08441"/>
    <w:rsid w:val="1DC0BF9B"/>
    <w:rsid w:val="1DC674AF"/>
    <w:rsid w:val="1DC7B077"/>
    <w:rsid w:val="1DC8C32A"/>
    <w:rsid w:val="1DC8CCB5"/>
    <w:rsid w:val="1DC8D7BF"/>
    <w:rsid w:val="1DCA30E6"/>
    <w:rsid w:val="1DCC0506"/>
    <w:rsid w:val="1DCC4CA1"/>
    <w:rsid w:val="1DCC8F3C"/>
    <w:rsid w:val="1DD0AA0F"/>
    <w:rsid w:val="1DD16AF3"/>
    <w:rsid w:val="1DD31D63"/>
    <w:rsid w:val="1DD38B3B"/>
    <w:rsid w:val="1DD49106"/>
    <w:rsid w:val="1DD4A42D"/>
    <w:rsid w:val="1DD63F25"/>
    <w:rsid w:val="1DD6CD17"/>
    <w:rsid w:val="1DD806D6"/>
    <w:rsid w:val="1DD86823"/>
    <w:rsid w:val="1DD96F71"/>
    <w:rsid w:val="1DDAF25B"/>
    <w:rsid w:val="1DDC7C70"/>
    <w:rsid w:val="1DDE664E"/>
    <w:rsid w:val="1DDFC590"/>
    <w:rsid w:val="1DE16E7C"/>
    <w:rsid w:val="1DE18FB4"/>
    <w:rsid w:val="1DE20C5F"/>
    <w:rsid w:val="1DE4D00B"/>
    <w:rsid w:val="1DE51BF2"/>
    <w:rsid w:val="1DE5ADE1"/>
    <w:rsid w:val="1DE7FB5E"/>
    <w:rsid w:val="1DE8973B"/>
    <w:rsid w:val="1DE982BF"/>
    <w:rsid w:val="1DEBE579"/>
    <w:rsid w:val="1DEC9FB0"/>
    <w:rsid w:val="1DECA4FA"/>
    <w:rsid w:val="1DED2A7A"/>
    <w:rsid w:val="1DEE3E21"/>
    <w:rsid w:val="1DEEA8FA"/>
    <w:rsid w:val="1DEF99BC"/>
    <w:rsid w:val="1DF136A9"/>
    <w:rsid w:val="1DF245FD"/>
    <w:rsid w:val="1DF2B0B6"/>
    <w:rsid w:val="1DF3052F"/>
    <w:rsid w:val="1DF3FFF5"/>
    <w:rsid w:val="1DF503AD"/>
    <w:rsid w:val="1DF6C08A"/>
    <w:rsid w:val="1DF6FB05"/>
    <w:rsid w:val="1DF810F6"/>
    <w:rsid w:val="1DF8AE6B"/>
    <w:rsid w:val="1DF9169F"/>
    <w:rsid w:val="1DF93A7F"/>
    <w:rsid w:val="1DF954E1"/>
    <w:rsid w:val="1DF9AE48"/>
    <w:rsid w:val="1DFB5A9E"/>
    <w:rsid w:val="1DFBA3FD"/>
    <w:rsid w:val="1DFBE836"/>
    <w:rsid w:val="1DFC4070"/>
    <w:rsid w:val="1DFE77A1"/>
    <w:rsid w:val="1DFF3F85"/>
    <w:rsid w:val="1DFFF56F"/>
    <w:rsid w:val="1E005811"/>
    <w:rsid w:val="1E00F220"/>
    <w:rsid w:val="1E02AB7F"/>
    <w:rsid w:val="1E03206E"/>
    <w:rsid w:val="1E03B40B"/>
    <w:rsid w:val="1E0415CE"/>
    <w:rsid w:val="1E0417B9"/>
    <w:rsid w:val="1E04FC47"/>
    <w:rsid w:val="1E0533D2"/>
    <w:rsid w:val="1E0585FF"/>
    <w:rsid w:val="1E063746"/>
    <w:rsid w:val="1E0837BE"/>
    <w:rsid w:val="1E09071B"/>
    <w:rsid w:val="1E09A6A6"/>
    <w:rsid w:val="1E0BF26B"/>
    <w:rsid w:val="1E0E6922"/>
    <w:rsid w:val="1E117062"/>
    <w:rsid w:val="1E12769A"/>
    <w:rsid w:val="1E1449AB"/>
    <w:rsid w:val="1E1469C7"/>
    <w:rsid w:val="1E149534"/>
    <w:rsid w:val="1E164DED"/>
    <w:rsid w:val="1E16576B"/>
    <w:rsid w:val="1E16CCE0"/>
    <w:rsid w:val="1E17E141"/>
    <w:rsid w:val="1E1B0DDA"/>
    <w:rsid w:val="1E1B0FE7"/>
    <w:rsid w:val="1E1C3531"/>
    <w:rsid w:val="1E1D9AB9"/>
    <w:rsid w:val="1E1DDE33"/>
    <w:rsid w:val="1E1FF426"/>
    <w:rsid w:val="1E20DDA3"/>
    <w:rsid w:val="1E2190B3"/>
    <w:rsid w:val="1E23A306"/>
    <w:rsid w:val="1E26A7F6"/>
    <w:rsid w:val="1E29EB33"/>
    <w:rsid w:val="1E2ADF71"/>
    <w:rsid w:val="1E2BBB8C"/>
    <w:rsid w:val="1E2BC58B"/>
    <w:rsid w:val="1E2C3041"/>
    <w:rsid w:val="1E2C56AB"/>
    <w:rsid w:val="1E2EB050"/>
    <w:rsid w:val="1E2ECC88"/>
    <w:rsid w:val="1E3143C6"/>
    <w:rsid w:val="1E32DF27"/>
    <w:rsid w:val="1E332704"/>
    <w:rsid w:val="1E3437C1"/>
    <w:rsid w:val="1E34437F"/>
    <w:rsid w:val="1E347C86"/>
    <w:rsid w:val="1E3736A5"/>
    <w:rsid w:val="1E392BC3"/>
    <w:rsid w:val="1E3B8C1E"/>
    <w:rsid w:val="1E3CFDF1"/>
    <w:rsid w:val="1E3CFF00"/>
    <w:rsid w:val="1E3D0D1B"/>
    <w:rsid w:val="1E3F3729"/>
    <w:rsid w:val="1E43F0F6"/>
    <w:rsid w:val="1E44C8C3"/>
    <w:rsid w:val="1E4661B0"/>
    <w:rsid w:val="1E46D9D8"/>
    <w:rsid w:val="1E47A754"/>
    <w:rsid w:val="1E481D15"/>
    <w:rsid w:val="1E484CCB"/>
    <w:rsid w:val="1E4AE268"/>
    <w:rsid w:val="1E4BFD05"/>
    <w:rsid w:val="1E50E33A"/>
    <w:rsid w:val="1E537548"/>
    <w:rsid w:val="1E553158"/>
    <w:rsid w:val="1E557D94"/>
    <w:rsid w:val="1E559033"/>
    <w:rsid w:val="1E575171"/>
    <w:rsid w:val="1E578E86"/>
    <w:rsid w:val="1E58EAD1"/>
    <w:rsid w:val="1E597701"/>
    <w:rsid w:val="1E5A5DF7"/>
    <w:rsid w:val="1E5B9B80"/>
    <w:rsid w:val="1E5D6408"/>
    <w:rsid w:val="1E5FA9E2"/>
    <w:rsid w:val="1E607F0E"/>
    <w:rsid w:val="1E614CAC"/>
    <w:rsid w:val="1E646C85"/>
    <w:rsid w:val="1E663CFA"/>
    <w:rsid w:val="1E669CA3"/>
    <w:rsid w:val="1E67291C"/>
    <w:rsid w:val="1E694AF0"/>
    <w:rsid w:val="1E6BB626"/>
    <w:rsid w:val="1E6DCCD0"/>
    <w:rsid w:val="1E6F3E91"/>
    <w:rsid w:val="1E70B772"/>
    <w:rsid w:val="1E711591"/>
    <w:rsid w:val="1E72C155"/>
    <w:rsid w:val="1E742405"/>
    <w:rsid w:val="1E74748C"/>
    <w:rsid w:val="1E749961"/>
    <w:rsid w:val="1E74B78C"/>
    <w:rsid w:val="1E76158F"/>
    <w:rsid w:val="1E768137"/>
    <w:rsid w:val="1E773823"/>
    <w:rsid w:val="1E7739B9"/>
    <w:rsid w:val="1E7A1F75"/>
    <w:rsid w:val="1E7AEFC5"/>
    <w:rsid w:val="1E7C35D2"/>
    <w:rsid w:val="1E7C8A30"/>
    <w:rsid w:val="1E7DE8F3"/>
    <w:rsid w:val="1E7F9457"/>
    <w:rsid w:val="1E7FC414"/>
    <w:rsid w:val="1E7FD59C"/>
    <w:rsid w:val="1E80A4DE"/>
    <w:rsid w:val="1E817FA6"/>
    <w:rsid w:val="1E832BB8"/>
    <w:rsid w:val="1E83AC12"/>
    <w:rsid w:val="1E83E265"/>
    <w:rsid w:val="1E8503F1"/>
    <w:rsid w:val="1E857852"/>
    <w:rsid w:val="1E860B0B"/>
    <w:rsid w:val="1E89E72D"/>
    <w:rsid w:val="1E8A23F7"/>
    <w:rsid w:val="1E8AE1E0"/>
    <w:rsid w:val="1E8B2E6C"/>
    <w:rsid w:val="1E8B6DC0"/>
    <w:rsid w:val="1E8CAE6D"/>
    <w:rsid w:val="1E8DFBF2"/>
    <w:rsid w:val="1E8FCF83"/>
    <w:rsid w:val="1E91E5A6"/>
    <w:rsid w:val="1E923348"/>
    <w:rsid w:val="1E929D17"/>
    <w:rsid w:val="1E95B192"/>
    <w:rsid w:val="1E9623D1"/>
    <w:rsid w:val="1E987026"/>
    <w:rsid w:val="1E9BA539"/>
    <w:rsid w:val="1E9C9C4E"/>
    <w:rsid w:val="1E9EF8B7"/>
    <w:rsid w:val="1E9F47CA"/>
    <w:rsid w:val="1EA02FE7"/>
    <w:rsid w:val="1EA049CB"/>
    <w:rsid w:val="1EA0EBA8"/>
    <w:rsid w:val="1EA0EEBA"/>
    <w:rsid w:val="1EA15151"/>
    <w:rsid w:val="1EA18C12"/>
    <w:rsid w:val="1EA318AA"/>
    <w:rsid w:val="1EA4639D"/>
    <w:rsid w:val="1EA703D5"/>
    <w:rsid w:val="1EA9262F"/>
    <w:rsid w:val="1EAA0AD5"/>
    <w:rsid w:val="1EAA7576"/>
    <w:rsid w:val="1EAA95D1"/>
    <w:rsid w:val="1EAAE29F"/>
    <w:rsid w:val="1EAE1FC8"/>
    <w:rsid w:val="1EAE248A"/>
    <w:rsid w:val="1EAE3584"/>
    <w:rsid w:val="1EAE396E"/>
    <w:rsid w:val="1EB0CE10"/>
    <w:rsid w:val="1EB24A8B"/>
    <w:rsid w:val="1EB2F599"/>
    <w:rsid w:val="1EB3461C"/>
    <w:rsid w:val="1EB656BF"/>
    <w:rsid w:val="1EB6A69E"/>
    <w:rsid w:val="1EBB2597"/>
    <w:rsid w:val="1EBB317D"/>
    <w:rsid w:val="1EBD5C27"/>
    <w:rsid w:val="1EBDF584"/>
    <w:rsid w:val="1EBE3943"/>
    <w:rsid w:val="1EBF9278"/>
    <w:rsid w:val="1EC1244C"/>
    <w:rsid w:val="1EC16055"/>
    <w:rsid w:val="1EC20E2C"/>
    <w:rsid w:val="1EC2CA28"/>
    <w:rsid w:val="1EC498A8"/>
    <w:rsid w:val="1EC599F2"/>
    <w:rsid w:val="1EC68673"/>
    <w:rsid w:val="1EC6CD94"/>
    <w:rsid w:val="1EC9196E"/>
    <w:rsid w:val="1EC9A614"/>
    <w:rsid w:val="1ECB0BEF"/>
    <w:rsid w:val="1ECB3D9A"/>
    <w:rsid w:val="1ECB6870"/>
    <w:rsid w:val="1ECC5BC7"/>
    <w:rsid w:val="1ECDDFC7"/>
    <w:rsid w:val="1ED01E52"/>
    <w:rsid w:val="1ED0D9E7"/>
    <w:rsid w:val="1ED101C6"/>
    <w:rsid w:val="1ED153B3"/>
    <w:rsid w:val="1ED74F9D"/>
    <w:rsid w:val="1ED79048"/>
    <w:rsid w:val="1ED8DD36"/>
    <w:rsid w:val="1EDA58C6"/>
    <w:rsid w:val="1EDBCCCB"/>
    <w:rsid w:val="1EDBFE12"/>
    <w:rsid w:val="1EDDA72F"/>
    <w:rsid w:val="1EDEBADB"/>
    <w:rsid w:val="1EE08BD2"/>
    <w:rsid w:val="1EE3DD54"/>
    <w:rsid w:val="1EE55745"/>
    <w:rsid w:val="1EE70EDD"/>
    <w:rsid w:val="1EE7559A"/>
    <w:rsid w:val="1EE7F2DF"/>
    <w:rsid w:val="1EE82601"/>
    <w:rsid w:val="1EE82F11"/>
    <w:rsid w:val="1EE9914E"/>
    <w:rsid w:val="1EE99B5D"/>
    <w:rsid w:val="1EE9A646"/>
    <w:rsid w:val="1EEC4B1B"/>
    <w:rsid w:val="1EECAC76"/>
    <w:rsid w:val="1EF03AFF"/>
    <w:rsid w:val="1EF05DD3"/>
    <w:rsid w:val="1EF09659"/>
    <w:rsid w:val="1EF2CADA"/>
    <w:rsid w:val="1EF3AF38"/>
    <w:rsid w:val="1EF44102"/>
    <w:rsid w:val="1EF4495D"/>
    <w:rsid w:val="1EF46C7D"/>
    <w:rsid w:val="1EF4707C"/>
    <w:rsid w:val="1EF48947"/>
    <w:rsid w:val="1EF49FBE"/>
    <w:rsid w:val="1EF6819D"/>
    <w:rsid w:val="1EF724CA"/>
    <w:rsid w:val="1EF7A881"/>
    <w:rsid w:val="1EF83DB9"/>
    <w:rsid w:val="1EF8E36D"/>
    <w:rsid w:val="1EF9BE57"/>
    <w:rsid w:val="1EFA1552"/>
    <w:rsid w:val="1EFA1555"/>
    <w:rsid w:val="1EFC8026"/>
    <w:rsid w:val="1EFD5E6C"/>
    <w:rsid w:val="1EFDA85A"/>
    <w:rsid w:val="1EFF817E"/>
    <w:rsid w:val="1EFF827B"/>
    <w:rsid w:val="1F03373B"/>
    <w:rsid w:val="1F044342"/>
    <w:rsid w:val="1F06A81C"/>
    <w:rsid w:val="1F0711D3"/>
    <w:rsid w:val="1F075397"/>
    <w:rsid w:val="1F0762AF"/>
    <w:rsid w:val="1F076E56"/>
    <w:rsid w:val="1F0840C1"/>
    <w:rsid w:val="1F08F460"/>
    <w:rsid w:val="1F09DFA5"/>
    <w:rsid w:val="1F0AC562"/>
    <w:rsid w:val="1F0D906A"/>
    <w:rsid w:val="1F0E7EEC"/>
    <w:rsid w:val="1F16F7EE"/>
    <w:rsid w:val="1F1AA582"/>
    <w:rsid w:val="1F1AAE9A"/>
    <w:rsid w:val="1F1BC061"/>
    <w:rsid w:val="1F1C299B"/>
    <w:rsid w:val="1F1C7C11"/>
    <w:rsid w:val="1F1CCA64"/>
    <w:rsid w:val="1F1E3246"/>
    <w:rsid w:val="1F1E946E"/>
    <w:rsid w:val="1F1F243D"/>
    <w:rsid w:val="1F1FF6A7"/>
    <w:rsid w:val="1F20835C"/>
    <w:rsid w:val="1F20AA60"/>
    <w:rsid w:val="1F214701"/>
    <w:rsid w:val="1F22487E"/>
    <w:rsid w:val="1F224ED6"/>
    <w:rsid w:val="1F22DB56"/>
    <w:rsid w:val="1F2321C2"/>
    <w:rsid w:val="1F247A70"/>
    <w:rsid w:val="1F251444"/>
    <w:rsid w:val="1F25EC55"/>
    <w:rsid w:val="1F2769EC"/>
    <w:rsid w:val="1F2A352C"/>
    <w:rsid w:val="1F2AD7B8"/>
    <w:rsid w:val="1F2AFF49"/>
    <w:rsid w:val="1F2B366A"/>
    <w:rsid w:val="1F2BF4F8"/>
    <w:rsid w:val="1F2C5140"/>
    <w:rsid w:val="1F2E0BF9"/>
    <w:rsid w:val="1F2E722E"/>
    <w:rsid w:val="1F2F2933"/>
    <w:rsid w:val="1F2F59A0"/>
    <w:rsid w:val="1F30875F"/>
    <w:rsid w:val="1F321446"/>
    <w:rsid w:val="1F3257F4"/>
    <w:rsid w:val="1F32748A"/>
    <w:rsid w:val="1F327F69"/>
    <w:rsid w:val="1F32898C"/>
    <w:rsid w:val="1F32AD10"/>
    <w:rsid w:val="1F343FBE"/>
    <w:rsid w:val="1F354A78"/>
    <w:rsid w:val="1F38821F"/>
    <w:rsid w:val="1F393F93"/>
    <w:rsid w:val="1F3B5080"/>
    <w:rsid w:val="1F3B9DDA"/>
    <w:rsid w:val="1F3BEDFE"/>
    <w:rsid w:val="1F3FC2C4"/>
    <w:rsid w:val="1F40BD96"/>
    <w:rsid w:val="1F40CC2F"/>
    <w:rsid w:val="1F40EF66"/>
    <w:rsid w:val="1F410C27"/>
    <w:rsid w:val="1F425E04"/>
    <w:rsid w:val="1F426792"/>
    <w:rsid w:val="1F42DBA7"/>
    <w:rsid w:val="1F43DFD1"/>
    <w:rsid w:val="1F452DC7"/>
    <w:rsid w:val="1F47E3B4"/>
    <w:rsid w:val="1F49CD99"/>
    <w:rsid w:val="1F4A6D03"/>
    <w:rsid w:val="1F4B80C3"/>
    <w:rsid w:val="1F515384"/>
    <w:rsid w:val="1F5334E5"/>
    <w:rsid w:val="1F546C92"/>
    <w:rsid w:val="1F550865"/>
    <w:rsid w:val="1F5742CC"/>
    <w:rsid w:val="1F57A1FD"/>
    <w:rsid w:val="1F598386"/>
    <w:rsid w:val="1F5992AB"/>
    <w:rsid w:val="1F5997AF"/>
    <w:rsid w:val="1F5A4B97"/>
    <w:rsid w:val="1F5C8FFC"/>
    <w:rsid w:val="1F5CBDA4"/>
    <w:rsid w:val="1F641676"/>
    <w:rsid w:val="1F6565AC"/>
    <w:rsid w:val="1F6759AE"/>
    <w:rsid w:val="1F6980FA"/>
    <w:rsid w:val="1F69BF73"/>
    <w:rsid w:val="1F6AE0B8"/>
    <w:rsid w:val="1F6B2E9B"/>
    <w:rsid w:val="1F6BDD31"/>
    <w:rsid w:val="1F6CCE71"/>
    <w:rsid w:val="1F6D01C9"/>
    <w:rsid w:val="1F6D5979"/>
    <w:rsid w:val="1F6D8696"/>
    <w:rsid w:val="1F6E9222"/>
    <w:rsid w:val="1F6E9C07"/>
    <w:rsid w:val="1F6EB790"/>
    <w:rsid w:val="1F6FD44D"/>
    <w:rsid w:val="1F714913"/>
    <w:rsid w:val="1F717C93"/>
    <w:rsid w:val="1F738B05"/>
    <w:rsid w:val="1F7477CF"/>
    <w:rsid w:val="1F757DC2"/>
    <w:rsid w:val="1F762229"/>
    <w:rsid w:val="1F77C4A4"/>
    <w:rsid w:val="1F7916EC"/>
    <w:rsid w:val="1F79292F"/>
    <w:rsid w:val="1F794418"/>
    <w:rsid w:val="1F79A5CA"/>
    <w:rsid w:val="1F7C7501"/>
    <w:rsid w:val="1F7C8FA2"/>
    <w:rsid w:val="1F7D0014"/>
    <w:rsid w:val="1F7DA244"/>
    <w:rsid w:val="1F7F77FD"/>
    <w:rsid w:val="1F7FF936"/>
    <w:rsid w:val="1F81199B"/>
    <w:rsid w:val="1F8315E2"/>
    <w:rsid w:val="1F83225D"/>
    <w:rsid w:val="1F835E18"/>
    <w:rsid w:val="1F8475DC"/>
    <w:rsid w:val="1F84A2E8"/>
    <w:rsid w:val="1F855B01"/>
    <w:rsid w:val="1F8992BD"/>
    <w:rsid w:val="1F8E1759"/>
    <w:rsid w:val="1F91E034"/>
    <w:rsid w:val="1F925DE4"/>
    <w:rsid w:val="1F936851"/>
    <w:rsid w:val="1F9814CB"/>
    <w:rsid w:val="1F992650"/>
    <w:rsid w:val="1F99CC58"/>
    <w:rsid w:val="1F9A34BB"/>
    <w:rsid w:val="1F9AE894"/>
    <w:rsid w:val="1F9C9320"/>
    <w:rsid w:val="1F9E8F91"/>
    <w:rsid w:val="1FA4C713"/>
    <w:rsid w:val="1FA7321B"/>
    <w:rsid w:val="1FA8F7B4"/>
    <w:rsid w:val="1FA934F1"/>
    <w:rsid w:val="1FAA12AD"/>
    <w:rsid w:val="1FAB31C1"/>
    <w:rsid w:val="1FACBE1B"/>
    <w:rsid w:val="1FACE06A"/>
    <w:rsid w:val="1FAE0BB5"/>
    <w:rsid w:val="1FAE3E2E"/>
    <w:rsid w:val="1FAF72FD"/>
    <w:rsid w:val="1FB414A3"/>
    <w:rsid w:val="1FB4654C"/>
    <w:rsid w:val="1FB4C665"/>
    <w:rsid w:val="1FB689AF"/>
    <w:rsid w:val="1FB75FD2"/>
    <w:rsid w:val="1FB82109"/>
    <w:rsid w:val="1FB8C10F"/>
    <w:rsid w:val="1FBA3C4A"/>
    <w:rsid w:val="1FBA4D08"/>
    <w:rsid w:val="1FBC4307"/>
    <w:rsid w:val="1FBC961A"/>
    <w:rsid w:val="1FBFA64E"/>
    <w:rsid w:val="1FBFC0C6"/>
    <w:rsid w:val="1FC0BB1B"/>
    <w:rsid w:val="1FC44F09"/>
    <w:rsid w:val="1FC789D6"/>
    <w:rsid w:val="1FC8F910"/>
    <w:rsid w:val="1FC9557C"/>
    <w:rsid w:val="1FCACFB1"/>
    <w:rsid w:val="1FCB8D33"/>
    <w:rsid w:val="1FCC0A77"/>
    <w:rsid w:val="1FCC57CC"/>
    <w:rsid w:val="1FCF4809"/>
    <w:rsid w:val="1FCF5960"/>
    <w:rsid w:val="1FD0021C"/>
    <w:rsid w:val="1FD11561"/>
    <w:rsid w:val="1FD25E69"/>
    <w:rsid w:val="1FD4C3B0"/>
    <w:rsid w:val="1FD4C8CC"/>
    <w:rsid w:val="1FD4FF8C"/>
    <w:rsid w:val="1FD56E34"/>
    <w:rsid w:val="1FD5EBC7"/>
    <w:rsid w:val="1FD8A81F"/>
    <w:rsid w:val="1FD9D30E"/>
    <w:rsid w:val="1FDAEBE5"/>
    <w:rsid w:val="1FDD0E9E"/>
    <w:rsid w:val="1FDDAFDA"/>
    <w:rsid w:val="1FE0D3AC"/>
    <w:rsid w:val="1FE22B26"/>
    <w:rsid w:val="1FE3D6A7"/>
    <w:rsid w:val="1FE449C1"/>
    <w:rsid w:val="1FE59799"/>
    <w:rsid w:val="1FE7084E"/>
    <w:rsid w:val="1FE789FF"/>
    <w:rsid w:val="1FE8B5DB"/>
    <w:rsid w:val="1FE8E203"/>
    <w:rsid w:val="1FE98383"/>
    <w:rsid w:val="1FE9AF03"/>
    <w:rsid w:val="1FEA6D82"/>
    <w:rsid w:val="1FEBA7E2"/>
    <w:rsid w:val="1FEBF558"/>
    <w:rsid w:val="1FEC86C8"/>
    <w:rsid w:val="1FEC89B8"/>
    <w:rsid w:val="1FEC9953"/>
    <w:rsid w:val="1FECAF04"/>
    <w:rsid w:val="1FEF0530"/>
    <w:rsid w:val="1FEF53A7"/>
    <w:rsid w:val="1FEF5908"/>
    <w:rsid w:val="1FF2687C"/>
    <w:rsid w:val="1FF2957E"/>
    <w:rsid w:val="1FF57EA4"/>
    <w:rsid w:val="1FF63B6F"/>
    <w:rsid w:val="1FF69060"/>
    <w:rsid w:val="1FF76103"/>
    <w:rsid w:val="1FF7FC1E"/>
    <w:rsid w:val="1FF8F048"/>
    <w:rsid w:val="1FFA00E3"/>
    <w:rsid w:val="1FFA1E4B"/>
    <w:rsid w:val="1FFA2001"/>
    <w:rsid w:val="1FFAE601"/>
    <w:rsid w:val="1FFDF94B"/>
    <w:rsid w:val="1FFF630E"/>
    <w:rsid w:val="2000AC95"/>
    <w:rsid w:val="2002940E"/>
    <w:rsid w:val="20059ECE"/>
    <w:rsid w:val="2005ADF1"/>
    <w:rsid w:val="2005C595"/>
    <w:rsid w:val="2006BAFF"/>
    <w:rsid w:val="20075471"/>
    <w:rsid w:val="200A63D9"/>
    <w:rsid w:val="200C56C3"/>
    <w:rsid w:val="200D1A33"/>
    <w:rsid w:val="200D413D"/>
    <w:rsid w:val="200F697C"/>
    <w:rsid w:val="20100220"/>
    <w:rsid w:val="201074F2"/>
    <w:rsid w:val="2010A03F"/>
    <w:rsid w:val="20120FE3"/>
    <w:rsid w:val="20121981"/>
    <w:rsid w:val="20125198"/>
    <w:rsid w:val="2012B294"/>
    <w:rsid w:val="20147536"/>
    <w:rsid w:val="2016D7CC"/>
    <w:rsid w:val="2016F349"/>
    <w:rsid w:val="20178F3C"/>
    <w:rsid w:val="201821E4"/>
    <w:rsid w:val="20198A21"/>
    <w:rsid w:val="201B568C"/>
    <w:rsid w:val="201D49D9"/>
    <w:rsid w:val="201DCDD3"/>
    <w:rsid w:val="201ED0FB"/>
    <w:rsid w:val="201F182F"/>
    <w:rsid w:val="2021ED04"/>
    <w:rsid w:val="20234E85"/>
    <w:rsid w:val="202460EA"/>
    <w:rsid w:val="2024AEFE"/>
    <w:rsid w:val="2024DE2E"/>
    <w:rsid w:val="202926A9"/>
    <w:rsid w:val="2029B753"/>
    <w:rsid w:val="202C147E"/>
    <w:rsid w:val="202E7D15"/>
    <w:rsid w:val="203417BA"/>
    <w:rsid w:val="20378077"/>
    <w:rsid w:val="20393925"/>
    <w:rsid w:val="203A279E"/>
    <w:rsid w:val="203A6D43"/>
    <w:rsid w:val="203AF46D"/>
    <w:rsid w:val="203B3BEF"/>
    <w:rsid w:val="203B8014"/>
    <w:rsid w:val="203C4842"/>
    <w:rsid w:val="203CAA2B"/>
    <w:rsid w:val="203E34C9"/>
    <w:rsid w:val="20414728"/>
    <w:rsid w:val="2041DDB5"/>
    <w:rsid w:val="2042B58E"/>
    <w:rsid w:val="204501DE"/>
    <w:rsid w:val="20451339"/>
    <w:rsid w:val="2046EF01"/>
    <w:rsid w:val="20499BD5"/>
    <w:rsid w:val="204C3688"/>
    <w:rsid w:val="204D52D2"/>
    <w:rsid w:val="204D6FAF"/>
    <w:rsid w:val="204DB28B"/>
    <w:rsid w:val="204E5AE8"/>
    <w:rsid w:val="20501763"/>
    <w:rsid w:val="2052805E"/>
    <w:rsid w:val="2052FFFE"/>
    <w:rsid w:val="2055D3C4"/>
    <w:rsid w:val="2056D2E8"/>
    <w:rsid w:val="2058BE5C"/>
    <w:rsid w:val="20593B0E"/>
    <w:rsid w:val="205A545F"/>
    <w:rsid w:val="205A9590"/>
    <w:rsid w:val="205B68F6"/>
    <w:rsid w:val="205BBAD3"/>
    <w:rsid w:val="205BFCAE"/>
    <w:rsid w:val="205C0317"/>
    <w:rsid w:val="205E16DE"/>
    <w:rsid w:val="205FD37A"/>
    <w:rsid w:val="20609430"/>
    <w:rsid w:val="2061E0FF"/>
    <w:rsid w:val="206476A1"/>
    <w:rsid w:val="20668974"/>
    <w:rsid w:val="20670528"/>
    <w:rsid w:val="206A1D40"/>
    <w:rsid w:val="206AA5BD"/>
    <w:rsid w:val="206EDC28"/>
    <w:rsid w:val="206EE5F3"/>
    <w:rsid w:val="206F11E9"/>
    <w:rsid w:val="206F8DDE"/>
    <w:rsid w:val="206FC538"/>
    <w:rsid w:val="2070844C"/>
    <w:rsid w:val="20725C72"/>
    <w:rsid w:val="207579B8"/>
    <w:rsid w:val="2075862F"/>
    <w:rsid w:val="2079BC1C"/>
    <w:rsid w:val="207A2BC1"/>
    <w:rsid w:val="207A484A"/>
    <w:rsid w:val="207B4506"/>
    <w:rsid w:val="207BCCA2"/>
    <w:rsid w:val="207F51A4"/>
    <w:rsid w:val="20800D1F"/>
    <w:rsid w:val="20803D7E"/>
    <w:rsid w:val="2080F71B"/>
    <w:rsid w:val="20821E8B"/>
    <w:rsid w:val="2082940E"/>
    <w:rsid w:val="20831A52"/>
    <w:rsid w:val="20832240"/>
    <w:rsid w:val="20858077"/>
    <w:rsid w:val="2086AD26"/>
    <w:rsid w:val="208A61B7"/>
    <w:rsid w:val="208BAC79"/>
    <w:rsid w:val="208C011A"/>
    <w:rsid w:val="208C9063"/>
    <w:rsid w:val="208F169C"/>
    <w:rsid w:val="208F432A"/>
    <w:rsid w:val="2090725D"/>
    <w:rsid w:val="20910FCA"/>
    <w:rsid w:val="20919EC2"/>
    <w:rsid w:val="20920238"/>
    <w:rsid w:val="2092A572"/>
    <w:rsid w:val="2092EE4C"/>
    <w:rsid w:val="2094A2EC"/>
    <w:rsid w:val="2096DFEF"/>
    <w:rsid w:val="2097CCE0"/>
    <w:rsid w:val="20984860"/>
    <w:rsid w:val="209E2C5B"/>
    <w:rsid w:val="209F3783"/>
    <w:rsid w:val="20A05D6A"/>
    <w:rsid w:val="20A2BCB9"/>
    <w:rsid w:val="20A2DBB4"/>
    <w:rsid w:val="20A45C28"/>
    <w:rsid w:val="20AC706F"/>
    <w:rsid w:val="20ACFE59"/>
    <w:rsid w:val="20AEED38"/>
    <w:rsid w:val="20AF2CD6"/>
    <w:rsid w:val="20B0788C"/>
    <w:rsid w:val="20B4D3FF"/>
    <w:rsid w:val="20B4FA37"/>
    <w:rsid w:val="20B5D140"/>
    <w:rsid w:val="20B69DDC"/>
    <w:rsid w:val="20B84630"/>
    <w:rsid w:val="20B84EE2"/>
    <w:rsid w:val="20B8CFEE"/>
    <w:rsid w:val="20BA0B05"/>
    <w:rsid w:val="20BAD168"/>
    <w:rsid w:val="20BBFB74"/>
    <w:rsid w:val="20BC0B87"/>
    <w:rsid w:val="20BCBDAF"/>
    <w:rsid w:val="20BDBCB0"/>
    <w:rsid w:val="20BECF12"/>
    <w:rsid w:val="20C0E8C1"/>
    <w:rsid w:val="20C11574"/>
    <w:rsid w:val="20C2E323"/>
    <w:rsid w:val="20C4D6D3"/>
    <w:rsid w:val="20C4F9CA"/>
    <w:rsid w:val="20C5BC2C"/>
    <w:rsid w:val="20C690A2"/>
    <w:rsid w:val="20C7F619"/>
    <w:rsid w:val="20C87C27"/>
    <w:rsid w:val="20C8ECB3"/>
    <w:rsid w:val="20C8F790"/>
    <w:rsid w:val="20C98404"/>
    <w:rsid w:val="20CA068B"/>
    <w:rsid w:val="20CA5168"/>
    <w:rsid w:val="20CA9DD7"/>
    <w:rsid w:val="20CB961C"/>
    <w:rsid w:val="20CD4D0B"/>
    <w:rsid w:val="20CDE0AD"/>
    <w:rsid w:val="20CDE9FE"/>
    <w:rsid w:val="20CEBA6D"/>
    <w:rsid w:val="20CFDDF6"/>
    <w:rsid w:val="20D0E189"/>
    <w:rsid w:val="20D6F37F"/>
    <w:rsid w:val="20D72A75"/>
    <w:rsid w:val="20D73EB1"/>
    <w:rsid w:val="20D76230"/>
    <w:rsid w:val="20D84931"/>
    <w:rsid w:val="20D8E12F"/>
    <w:rsid w:val="20D9306F"/>
    <w:rsid w:val="20DD0365"/>
    <w:rsid w:val="20DD121E"/>
    <w:rsid w:val="20DD766D"/>
    <w:rsid w:val="20DE3F1C"/>
    <w:rsid w:val="20DEA501"/>
    <w:rsid w:val="20DF0CB1"/>
    <w:rsid w:val="20DF17D8"/>
    <w:rsid w:val="20DF3532"/>
    <w:rsid w:val="20E25C20"/>
    <w:rsid w:val="20E386FC"/>
    <w:rsid w:val="20E38749"/>
    <w:rsid w:val="20E5BE03"/>
    <w:rsid w:val="20E63134"/>
    <w:rsid w:val="20E69579"/>
    <w:rsid w:val="20E7256B"/>
    <w:rsid w:val="20E8BF7C"/>
    <w:rsid w:val="20EA5BDB"/>
    <w:rsid w:val="20EAE0A2"/>
    <w:rsid w:val="20EBA6C9"/>
    <w:rsid w:val="20EC9D6D"/>
    <w:rsid w:val="20EDB56F"/>
    <w:rsid w:val="20EE5FA8"/>
    <w:rsid w:val="20EEF1C1"/>
    <w:rsid w:val="20EF4FF3"/>
    <w:rsid w:val="20EF7EF7"/>
    <w:rsid w:val="20EF9539"/>
    <w:rsid w:val="20EFCAC0"/>
    <w:rsid w:val="20EFCE37"/>
    <w:rsid w:val="20F095AA"/>
    <w:rsid w:val="20F0E034"/>
    <w:rsid w:val="20F33B82"/>
    <w:rsid w:val="20F3912D"/>
    <w:rsid w:val="20F4B1A7"/>
    <w:rsid w:val="20FA5DDA"/>
    <w:rsid w:val="20FAF67F"/>
    <w:rsid w:val="20FB962F"/>
    <w:rsid w:val="20FDCDD2"/>
    <w:rsid w:val="20FF0A6B"/>
    <w:rsid w:val="210376B6"/>
    <w:rsid w:val="2104A8B1"/>
    <w:rsid w:val="21060338"/>
    <w:rsid w:val="210A78A3"/>
    <w:rsid w:val="210B2BFD"/>
    <w:rsid w:val="210B952C"/>
    <w:rsid w:val="210D6A46"/>
    <w:rsid w:val="210D8C11"/>
    <w:rsid w:val="210E5209"/>
    <w:rsid w:val="210ECF61"/>
    <w:rsid w:val="210F655F"/>
    <w:rsid w:val="21104A54"/>
    <w:rsid w:val="2110D3CB"/>
    <w:rsid w:val="2111E1B5"/>
    <w:rsid w:val="211203E3"/>
    <w:rsid w:val="2112D917"/>
    <w:rsid w:val="21135189"/>
    <w:rsid w:val="2114B0DB"/>
    <w:rsid w:val="21151CBD"/>
    <w:rsid w:val="2115AE2A"/>
    <w:rsid w:val="21160D3D"/>
    <w:rsid w:val="211700DA"/>
    <w:rsid w:val="21197582"/>
    <w:rsid w:val="211C25CB"/>
    <w:rsid w:val="211D2AC2"/>
    <w:rsid w:val="211D37DD"/>
    <w:rsid w:val="211D759E"/>
    <w:rsid w:val="211DDE38"/>
    <w:rsid w:val="211E05FD"/>
    <w:rsid w:val="21226561"/>
    <w:rsid w:val="2123CB29"/>
    <w:rsid w:val="2125A3DE"/>
    <w:rsid w:val="212755BC"/>
    <w:rsid w:val="21284278"/>
    <w:rsid w:val="2128794A"/>
    <w:rsid w:val="212A4B5F"/>
    <w:rsid w:val="212BD578"/>
    <w:rsid w:val="212CF15D"/>
    <w:rsid w:val="212E4160"/>
    <w:rsid w:val="212EE168"/>
    <w:rsid w:val="212F40AF"/>
    <w:rsid w:val="212F5537"/>
    <w:rsid w:val="21325783"/>
    <w:rsid w:val="2132D3EB"/>
    <w:rsid w:val="2132FD41"/>
    <w:rsid w:val="2134C3A8"/>
    <w:rsid w:val="2135BF52"/>
    <w:rsid w:val="21380145"/>
    <w:rsid w:val="2138D7AD"/>
    <w:rsid w:val="2139277A"/>
    <w:rsid w:val="2139B929"/>
    <w:rsid w:val="2139CE0E"/>
    <w:rsid w:val="2139CE83"/>
    <w:rsid w:val="213AF330"/>
    <w:rsid w:val="213B0F54"/>
    <w:rsid w:val="213C9325"/>
    <w:rsid w:val="213D8192"/>
    <w:rsid w:val="213DD8B1"/>
    <w:rsid w:val="213E7CFC"/>
    <w:rsid w:val="213E9245"/>
    <w:rsid w:val="214044EB"/>
    <w:rsid w:val="2141A936"/>
    <w:rsid w:val="2142EFF8"/>
    <w:rsid w:val="21440EAC"/>
    <w:rsid w:val="2146ED73"/>
    <w:rsid w:val="21497A81"/>
    <w:rsid w:val="214BE844"/>
    <w:rsid w:val="214C6446"/>
    <w:rsid w:val="214E79F6"/>
    <w:rsid w:val="2150CC92"/>
    <w:rsid w:val="2151295A"/>
    <w:rsid w:val="21532926"/>
    <w:rsid w:val="2154ED07"/>
    <w:rsid w:val="21561BAF"/>
    <w:rsid w:val="21565450"/>
    <w:rsid w:val="215684D5"/>
    <w:rsid w:val="215702EC"/>
    <w:rsid w:val="2157D73D"/>
    <w:rsid w:val="2157E357"/>
    <w:rsid w:val="2158F438"/>
    <w:rsid w:val="21594222"/>
    <w:rsid w:val="21601871"/>
    <w:rsid w:val="21606F3A"/>
    <w:rsid w:val="21610C23"/>
    <w:rsid w:val="21624187"/>
    <w:rsid w:val="2168DAB0"/>
    <w:rsid w:val="2168EFE8"/>
    <w:rsid w:val="21695EBB"/>
    <w:rsid w:val="216BF2C3"/>
    <w:rsid w:val="216CE309"/>
    <w:rsid w:val="216DA3DC"/>
    <w:rsid w:val="216E672B"/>
    <w:rsid w:val="21700B18"/>
    <w:rsid w:val="21713048"/>
    <w:rsid w:val="21726A46"/>
    <w:rsid w:val="21741190"/>
    <w:rsid w:val="217579CC"/>
    <w:rsid w:val="21759A09"/>
    <w:rsid w:val="2175C533"/>
    <w:rsid w:val="21767EDF"/>
    <w:rsid w:val="2177275B"/>
    <w:rsid w:val="21777543"/>
    <w:rsid w:val="2177A97C"/>
    <w:rsid w:val="21783687"/>
    <w:rsid w:val="2179F89E"/>
    <w:rsid w:val="217A8DE6"/>
    <w:rsid w:val="217CDA8F"/>
    <w:rsid w:val="217D3D41"/>
    <w:rsid w:val="217D50E7"/>
    <w:rsid w:val="217DF15F"/>
    <w:rsid w:val="217DF6BB"/>
    <w:rsid w:val="21817D05"/>
    <w:rsid w:val="21837962"/>
    <w:rsid w:val="2184167C"/>
    <w:rsid w:val="2184629C"/>
    <w:rsid w:val="218494A7"/>
    <w:rsid w:val="2184AB3E"/>
    <w:rsid w:val="2184D5A0"/>
    <w:rsid w:val="21857300"/>
    <w:rsid w:val="2187DBD8"/>
    <w:rsid w:val="218893A2"/>
    <w:rsid w:val="2189A687"/>
    <w:rsid w:val="218A76BD"/>
    <w:rsid w:val="218D23B7"/>
    <w:rsid w:val="218F7F47"/>
    <w:rsid w:val="219000FE"/>
    <w:rsid w:val="219254F6"/>
    <w:rsid w:val="2192A9B9"/>
    <w:rsid w:val="2195B4B2"/>
    <w:rsid w:val="219A11C9"/>
    <w:rsid w:val="219CAC2E"/>
    <w:rsid w:val="219D9FF3"/>
    <w:rsid w:val="219E401E"/>
    <w:rsid w:val="219E5329"/>
    <w:rsid w:val="219EAE5C"/>
    <w:rsid w:val="21A158AF"/>
    <w:rsid w:val="21A247BE"/>
    <w:rsid w:val="21A362AB"/>
    <w:rsid w:val="21A3B926"/>
    <w:rsid w:val="21A5CC89"/>
    <w:rsid w:val="21A60643"/>
    <w:rsid w:val="21A69F48"/>
    <w:rsid w:val="21A8B653"/>
    <w:rsid w:val="21AA9552"/>
    <w:rsid w:val="21ABE9C4"/>
    <w:rsid w:val="21AD3354"/>
    <w:rsid w:val="21AE8C2B"/>
    <w:rsid w:val="21AF28DF"/>
    <w:rsid w:val="21AF43BC"/>
    <w:rsid w:val="21B29637"/>
    <w:rsid w:val="21B38BB1"/>
    <w:rsid w:val="21B3F245"/>
    <w:rsid w:val="21B424E2"/>
    <w:rsid w:val="21B42AF2"/>
    <w:rsid w:val="21B6C160"/>
    <w:rsid w:val="21B7BFBF"/>
    <w:rsid w:val="21B86E19"/>
    <w:rsid w:val="21BA081A"/>
    <w:rsid w:val="21BA7E0D"/>
    <w:rsid w:val="21BAC31F"/>
    <w:rsid w:val="21BB9E86"/>
    <w:rsid w:val="21C05E43"/>
    <w:rsid w:val="21C474E7"/>
    <w:rsid w:val="21C49DC6"/>
    <w:rsid w:val="21C532D6"/>
    <w:rsid w:val="21C54F15"/>
    <w:rsid w:val="21C7C385"/>
    <w:rsid w:val="21CB5337"/>
    <w:rsid w:val="21CC6BF2"/>
    <w:rsid w:val="21CCA03B"/>
    <w:rsid w:val="21CDB2A9"/>
    <w:rsid w:val="21CDF8C5"/>
    <w:rsid w:val="21D082A1"/>
    <w:rsid w:val="21D1BB99"/>
    <w:rsid w:val="21D1DBC9"/>
    <w:rsid w:val="21D1EEA5"/>
    <w:rsid w:val="21D24F2B"/>
    <w:rsid w:val="21D317F8"/>
    <w:rsid w:val="21D37F40"/>
    <w:rsid w:val="21D4024C"/>
    <w:rsid w:val="21D409F6"/>
    <w:rsid w:val="21D50EF7"/>
    <w:rsid w:val="21D5898B"/>
    <w:rsid w:val="21D68AE1"/>
    <w:rsid w:val="21D69494"/>
    <w:rsid w:val="21D78B6C"/>
    <w:rsid w:val="21D7E667"/>
    <w:rsid w:val="21D7E7AF"/>
    <w:rsid w:val="21D88206"/>
    <w:rsid w:val="21D8B24D"/>
    <w:rsid w:val="21D95B1D"/>
    <w:rsid w:val="21D9F7D1"/>
    <w:rsid w:val="21DE659E"/>
    <w:rsid w:val="21E00622"/>
    <w:rsid w:val="21E0E8AD"/>
    <w:rsid w:val="21E19DCF"/>
    <w:rsid w:val="21E1C8C2"/>
    <w:rsid w:val="21E214F2"/>
    <w:rsid w:val="21E3487F"/>
    <w:rsid w:val="21E38DAC"/>
    <w:rsid w:val="21E4164B"/>
    <w:rsid w:val="21E4C82F"/>
    <w:rsid w:val="21E99F07"/>
    <w:rsid w:val="21E9C4ED"/>
    <w:rsid w:val="21EAA2BB"/>
    <w:rsid w:val="21EBF261"/>
    <w:rsid w:val="21EDE5DC"/>
    <w:rsid w:val="21EE7504"/>
    <w:rsid w:val="21EFFDA2"/>
    <w:rsid w:val="21F01997"/>
    <w:rsid w:val="21F091DC"/>
    <w:rsid w:val="21F11074"/>
    <w:rsid w:val="21F1568C"/>
    <w:rsid w:val="21F1D7B0"/>
    <w:rsid w:val="21F27361"/>
    <w:rsid w:val="21F2C9CA"/>
    <w:rsid w:val="21F2FBFB"/>
    <w:rsid w:val="21F4B78C"/>
    <w:rsid w:val="21F4C21B"/>
    <w:rsid w:val="21F6F317"/>
    <w:rsid w:val="21F8332C"/>
    <w:rsid w:val="21FB0C8D"/>
    <w:rsid w:val="21FE5062"/>
    <w:rsid w:val="21FE6DB3"/>
    <w:rsid w:val="21FE9006"/>
    <w:rsid w:val="21FF809C"/>
    <w:rsid w:val="2201EE0D"/>
    <w:rsid w:val="220497A4"/>
    <w:rsid w:val="2205A678"/>
    <w:rsid w:val="2206385E"/>
    <w:rsid w:val="220802D1"/>
    <w:rsid w:val="2208F419"/>
    <w:rsid w:val="2209533A"/>
    <w:rsid w:val="220AEA5F"/>
    <w:rsid w:val="220C53F1"/>
    <w:rsid w:val="22110FFE"/>
    <w:rsid w:val="2212C1E6"/>
    <w:rsid w:val="22139D5B"/>
    <w:rsid w:val="22150F35"/>
    <w:rsid w:val="2216608F"/>
    <w:rsid w:val="22196507"/>
    <w:rsid w:val="221A24EB"/>
    <w:rsid w:val="221AB1EF"/>
    <w:rsid w:val="221B2205"/>
    <w:rsid w:val="221DBB65"/>
    <w:rsid w:val="221DF59C"/>
    <w:rsid w:val="221EBAA0"/>
    <w:rsid w:val="221F315E"/>
    <w:rsid w:val="221FC0F4"/>
    <w:rsid w:val="22242358"/>
    <w:rsid w:val="22245614"/>
    <w:rsid w:val="222530B7"/>
    <w:rsid w:val="2225314C"/>
    <w:rsid w:val="2225630A"/>
    <w:rsid w:val="2225A74D"/>
    <w:rsid w:val="22261033"/>
    <w:rsid w:val="22269D66"/>
    <w:rsid w:val="2227B172"/>
    <w:rsid w:val="222869E9"/>
    <w:rsid w:val="22287135"/>
    <w:rsid w:val="222973D7"/>
    <w:rsid w:val="222A20EB"/>
    <w:rsid w:val="222A89E0"/>
    <w:rsid w:val="222B94EE"/>
    <w:rsid w:val="222BFE89"/>
    <w:rsid w:val="222CB2E4"/>
    <w:rsid w:val="222CDA60"/>
    <w:rsid w:val="222D11D0"/>
    <w:rsid w:val="222D1BFC"/>
    <w:rsid w:val="222D6F23"/>
    <w:rsid w:val="222DE765"/>
    <w:rsid w:val="222E9131"/>
    <w:rsid w:val="222EF5AA"/>
    <w:rsid w:val="22335863"/>
    <w:rsid w:val="22348D6F"/>
    <w:rsid w:val="2234C82E"/>
    <w:rsid w:val="223573E6"/>
    <w:rsid w:val="2236609B"/>
    <w:rsid w:val="22366C39"/>
    <w:rsid w:val="2237A02E"/>
    <w:rsid w:val="22382A04"/>
    <w:rsid w:val="223B0F00"/>
    <w:rsid w:val="223B1346"/>
    <w:rsid w:val="223B60E7"/>
    <w:rsid w:val="223B6D6D"/>
    <w:rsid w:val="223BC05F"/>
    <w:rsid w:val="223EF459"/>
    <w:rsid w:val="223F06E7"/>
    <w:rsid w:val="2241A251"/>
    <w:rsid w:val="2241AE6D"/>
    <w:rsid w:val="2241B96B"/>
    <w:rsid w:val="22420ED7"/>
    <w:rsid w:val="22448B25"/>
    <w:rsid w:val="2244DECB"/>
    <w:rsid w:val="22451A5D"/>
    <w:rsid w:val="22456177"/>
    <w:rsid w:val="2245A6D4"/>
    <w:rsid w:val="22469AE7"/>
    <w:rsid w:val="2246BDB0"/>
    <w:rsid w:val="224713C1"/>
    <w:rsid w:val="22495607"/>
    <w:rsid w:val="2249B909"/>
    <w:rsid w:val="224AE22F"/>
    <w:rsid w:val="224BF25D"/>
    <w:rsid w:val="224F43DA"/>
    <w:rsid w:val="2251AEE4"/>
    <w:rsid w:val="2253FB90"/>
    <w:rsid w:val="22554A07"/>
    <w:rsid w:val="2255E44B"/>
    <w:rsid w:val="22597FA4"/>
    <w:rsid w:val="225A0E0E"/>
    <w:rsid w:val="225A35C3"/>
    <w:rsid w:val="225C0140"/>
    <w:rsid w:val="225CB8B4"/>
    <w:rsid w:val="22615771"/>
    <w:rsid w:val="22622D7F"/>
    <w:rsid w:val="226327FD"/>
    <w:rsid w:val="2264E459"/>
    <w:rsid w:val="22659208"/>
    <w:rsid w:val="22677800"/>
    <w:rsid w:val="2269F183"/>
    <w:rsid w:val="226A0575"/>
    <w:rsid w:val="226A7D1B"/>
    <w:rsid w:val="226BCBDC"/>
    <w:rsid w:val="226BE910"/>
    <w:rsid w:val="22714F8A"/>
    <w:rsid w:val="22715E16"/>
    <w:rsid w:val="2271DCC8"/>
    <w:rsid w:val="22727310"/>
    <w:rsid w:val="22755915"/>
    <w:rsid w:val="227640E7"/>
    <w:rsid w:val="22783E42"/>
    <w:rsid w:val="22796D2F"/>
    <w:rsid w:val="227AF8DF"/>
    <w:rsid w:val="227EDD79"/>
    <w:rsid w:val="227F3AE0"/>
    <w:rsid w:val="22806A41"/>
    <w:rsid w:val="22828382"/>
    <w:rsid w:val="2282FAA8"/>
    <w:rsid w:val="22833A06"/>
    <w:rsid w:val="22835AAC"/>
    <w:rsid w:val="228486D0"/>
    <w:rsid w:val="2286FA33"/>
    <w:rsid w:val="22879826"/>
    <w:rsid w:val="2287B08B"/>
    <w:rsid w:val="2287F4A3"/>
    <w:rsid w:val="22883A55"/>
    <w:rsid w:val="22884D23"/>
    <w:rsid w:val="22897D98"/>
    <w:rsid w:val="228C35D9"/>
    <w:rsid w:val="228D2B1D"/>
    <w:rsid w:val="228F9D96"/>
    <w:rsid w:val="228FCB0A"/>
    <w:rsid w:val="22922BBA"/>
    <w:rsid w:val="2293AA95"/>
    <w:rsid w:val="229595A1"/>
    <w:rsid w:val="229623E3"/>
    <w:rsid w:val="22971931"/>
    <w:rsid w:val="229AA24D"/>
    <w:rsid w:val="229C631B"/>
    <w:rsid w:val="229DE909"/>
    <w:rsid w:val="229E8369"/>
    <w:rsid w:val="229F4169"/>
    <w:rsid w:val="229F6B00"/>
    <w:rsid w:val="22A048C3"/>
    <w:rsid w:val="22A1C757"/>
    <w:rsid w:val="22A316BD"/>
    <w:rsid w:val="22A403A9"/>
    <w:rsid w:val="22A6A17C"/>
    <w:rsid w:val="22A6C82E"/>
    <w:rsid w:val="22A6E2E5"/>
    <w:rsid w:val="22A73D9B"/>
    <w:rsid w:val="22A9FE12"/>
    <w:rsid w:val="22AA4470"/>
    <w:rsid w:val="22AAD2BC"/>
    <w:rsid w:val="22ACEF75"/>
    <w:rsid w:val="22AD2121"/>
    <w:rsid w:val="22AD66E7"/>
    <w:rsid w:val="22AD983F"/>
    <w:rsid w:val="22AE68F0"/>
    <w:rsid w:val="22AEC52E"/>
    <w:rsid w:val="22B054FB"/>
    <w:rsid w:val="22B0AB9A"/>
    <w:rsid w:val="22B48B26"/>
    <w:rsid w:val="22B5F2CB"/>
    <w:rsid w:val="22B77BF8"/>
    <w:rsid w:val="22B79F99"/>
    <w:rsid w:val="22B83131"/>
    <w:rsid w:val="22B85B12"/>
    <w:rsid w:val="22BA3A33"/>
    <w:rsid w:val="22BAB627"/>
    <w:rsid w:val="22BDD99F"/>
    <w:rsid w:val="22BDFBB1"/>
    <w:rsid w:val="22C0B5E2"/>
    <w:rsid w:val="22C0D965"/>
    <w:rsid w:val="22C24EE8"/>
    <w:rsid w:val="22C38682"/>
    <w:rsid w:val="22C3CE81"/>
    <w:rsid w:val="22C3FF83"/>
    <w:rsid w:val="22C4B9E8"/>
    <w:rsid w:val="22C60F79"/>
    <w:rsid w:val="22C7318A"/>
    <w:rsid w:val="22C74700"/>
    <w:rsid w:val="22C79D1C"/>
    <w:rsid w:val="22C8182F"/>
    <w:rsid w:val="22CB7F4D"/>
    <w:rsid w:val="22CC10A0"/>
    <w:rsid w:val="22D0E0F9"/>
    <w:rsid w:val="22D5A634"/>
    <w:rsid w:val="22D6EAA0"/>
    <w:rsid w:val="22D8100A"/>
    <w:rsid w:val="22D86C61"/>
    <w:rsid w:val="22DC3E38"/>
    <w:rsid w:val="22DEDB91"/>
    <w:rsid w:val="22E1D2F3"/>
    <w:rsid w:val="22E3B642"/>
    <w:rsid w:val="22E6D492"/>
    <w:rsid w:val="22EB8B27"/>
    <w:rsid w:val="22EBCDF5"/>
    <w:rsid w:val="22EC3975"/>
    <w:rsid w:val="22ECBF6B"/>
    <w:rsid w:val="22ECC538"/>
    <w:rsid w:val="22EFD160"/>
    <w:rsid w:val="22F0834E"/>
    <w:rsid w:val="22F30B0B"/>
    <w:rsid w:val="22F31A85"/>
    <w:rsid w:val="22F431C3"/>
    <w:rsid w:val="22F642E4"/>
    <w:rsid w:val="22F76B80"/>
    <w:rsid w:val="22FB1566"/>
    <w:rsid w:val="22FBD9D6"/>
    <w:rsid w:val="22FC9A13"/>
    <w:rsid w:val="22FDD90E"/>
    <w:rsid w:val="22FE8BB6"/>
    <w:rsid w:val="22FF79A1"/>
    <w:rsid w:val="23007CE3"/>
    <w:rsid w:val="23015412"/>
    <w:rsid w:val="2302F84B"/>
    <w:rsid w:val="23038991"/>
    <w:rsid w:val="2304A525"/>
    <w:rsid w:val="2305A7FF"/>
    <w:rsid w:val="2306FB36"/>
    <w:rsid w:val="23084AB2"/>
    <w:rsid w:val="230AA36F"/>
    <w:rsid w:val="230B6122"/>
    <w:rsid w:val="230C01B9"/>
    <w:rsid w:val="230D34A2"/>
    <w:rsid w:val="230DC249"/>
    <w:rsid w:val="230E915F"/>
    <w:rsid w:val="230FF6CD"/>
    <w:rsid w:val="23100855"/>
    <w:rsid w:val="2311CDAB"/>
    <w:rsid w:val="23123420"/>
    <w:rsid w:val="23125370"/>
    <w:rsid w:val="23127FF9"/>
    <w:rsid w:val="2314EAD8"/>
    <w:rsid w:val="2317CBA2"/>
    <w:rsid w:val="23189887"/>
    <w:rsid w:val="2319C488"/>
    <w:rsid w:val="231A989F"/>
    <w:rsid w:val="231A9912"/>
    <w:rsid w:val="231C23E8"/>
    <w:rsid w:val="231C2A2F"/>
    <w:rsid w:val="231DE907"/>
    <w:rsid w:val="231E7784"/>
    <w:rsid w:val="231F8093"/>
    <w:rsid w:val="23205C26"/>
    <w:rsid w:val="2321BBB6"/>
    <w:rsid w:val="23243E0A"/>
    <w:rsid w:val="23246ECA"/>
    <w:rsid w:val="23249A82"/>
    <w:rsid w:val="2328B9F0"/>
    <w:rsid w:val="232C06B8"/>
    <w:rsid w:val="232F5AE3"/>
    <w:rsid w:val="232FBB36"/>
    <w:rsid w:val="233042C8"/>
    <w:rsid w:val="2332211F"/>
    <w:rsid w:val="2334AE71"/>
    <w:rsid w:val="233505A9"/>
    <w:rsid w:val="233704B1"/>
    <w:rsid w:val="23377D2F"/>
    <w:rsid w:val="233A0F27"/>
    <w:rsid w:val="233BC65A"/>
    <w:rsid w:val="233C8373"/>
    <w:rsid w:val="233D3A08"/>
    <w:rsid w:val="233E4002"/>
    <w:rsid w:val="23404585"/>
    <w:rsid w:val="23411D9C"/>
    <w:rsid w:val="23415845"/>
    <w:rsid w:val="23438CB3"/>
    <w:rsid w:val="23440418"/>
    <w:rsid w:val="23446C08"/>
    <w:rsid w:val="234476D0"/>
    <w:rsid w:val="23456D47"/>
    <w:rsid w:val="234573A2"/>
    <w:rsid w:val="2345F5F3"/>
    <w:rsid w:val="23491CDF"/>
    <w:rsid w:val="2349B9AD"/>
    <w:rsid w:val="234A0E28"/>
    <w:rsid w:val="234AA9B8"/>
    <w:rsid w:val="234B79E5"/>
    <w:rsid w:val="234BB770"/>
    <w:rsid w:val="234CF5B9"/>
    <w:rsid w:val="234FC2A6"/>
    <w:rsid w:val="23538261"/>
    <w:rsid w:val="23543458"/>
    <w:rsid w:val="2356169B"/>
    <w:rsid w:val="23568CAB"/>
    <w:rsid w:val="23569D55"/>
    <w:rsid w:val="2356C036"/>
    <w:rsid w:val="235747E8"/>
    <w:rsid w:val="235795DF"/>
    <w:rsid w:val="2357A6A6"/>
    <w:rsid w:val="235816CA"/>
    <w:rsid w:val="23585CD4"/>
    <w:rsid w:val="235966E8"/>
    <w:rsid w:val="23599405"/>
    <w:rsid w:val="235B9B11"/>
    <w:rsid w:val="235CA5D2"/>
    <w:rsid w:val="2366CD10"/>
    <w:rsid w:val="2368342A"/>
    <w:rsid w:val="2369069F"/>
    <w:rsid w:val="23693EAE"/>
    <w:rsid w:val="236A2EFA"/>
    <w:rsid w:val="236A65ED"/>
    <w:rsid w:val="236AF5A1"/>
    <w:rsid w:val="236D5BED"/>
    <w:rsid w:val="236D95ED"/>
    <w:rsid w:val="236E1D53"/>
    <w:rsid w:val="236E86AA"/>
    <w:rsid w:val="236EF144"/>
    <w:rsid w:val="236F7EDF"/>
    <w:rsid w:val="2372AB01"/>
    <w:rsid w:val="2372BB20"/>
    <w:rsid w:val="237528C1"/>
    <w:rsid w:val="2377231E"/>
    <w:rsid w:val="2377FA6F"/>
    <w:rsid w:val="23795758"/>
    <w:rsid w:val="2379E6F0"/>
    <w:rsid w:val="237A6D97"/>
    <w:rsid w:val="237B47E3"/>
    <w:rsid w:val="237C7382"/>
    <w:rsid w:val="237F3166"/>
    <w:rsid w:val="2384172F"/>
    <w:rsid w:val="2384575B"/>
    <w:rsid w:val="2385E50F"/>
    <w:rsid w:val="238696AC"/>
    <w:rsid w:val="23883854"/>
    <w:rsid w:val="238869A9"/>
    <w:rsid w:val="2388AA8E"/>
    <w:rsid w:val="2389E79D"/>
    <w:rsid w:val="238ACCBA"/>
    <w:rsid w:val="238B9CB1"/>
    <w:rsid w:val="238C817D"/>
    <w:rsid w:val="238CB18C"/>
    <w:rsid w:val="238E6841"/>
    <w:rsid w:val="238EB3B8"/>
    <w:rsid w:val="238F771F"/>
    <w:rsid w:val="2391FCE6"/>
    <w:rsid w:val="2392442E"/>
    <w:rsid w:val="2392C381"/>
    <w:rsid w:val="239386A0"/>
    <w:rsid w:val="23963E98"/>
    <w:rsid w:val="23964A8E"/>
    <w:rsid w:val="239962AD"/>
    <w:rsid w:val="239B0C6F"/>
    <w:rsid w:val="239B49BB"/>
    <w:rsid w:val="239C2EC9"/>
    <w:rsid w:val="239D0DC8"/>
    <w:rsid w:val="239D318D"/>
    <w:rsid w:val="239E8D28"/>
    <w:rsid w:val="239FBD9B"/>
    <w:rsid w:val="23A06AF2"/>
    <w:rsid w:val="23A18382"/>
    <w:rsid w:val="23A23C64"/>
    <w:rsid w:val="23A29B18"/>
    <w:rsid w:val="23A32A23"/>
    <w:rsid w:val="23A39AC4"/>
    <w:rsid w:val="23A3E8A7"/>
    <w:rsid w:val="23A4629E"/>
    <w:rsid w:val="23A7EF1A"/>
    <w:rsid w:val="23AA07E8"/>
    <w:rsid w:val="23AAD1A4"/>
    <w:rsid w:val="23AAF966"/>
    <w:rsid w:val="23AB7406"/>
    <w:rsid w:val="23AB927E"/>
    <w:rsid w:val="23ABD264"/>
    <w:rsid w:val="23ABD4DE"/>
    <w:rsid w:val="23ABF0B8"/>
    <w:rsid w:val="23ABFCCC"/>
    <w:rsid w:val="23AD0FA7"/>
    <w:rsid w:val="23AE80B6"/>
    <w:rsid w:val="23AF16BA"/>
    <w:rsid w:val="23AF4EBB"/>
    <w:rsid w:val="23AF7E06"/>
    <w:rsid w:val="23B05355"/>
    <w:rsid w:val="23B184C0"/>
    <w:rsid w:val="23B37573"/>
    <w:rsid w:val="23B3899F"/>
    <w:rsid w:val="23B3DE90"/>
    <w:rsid w:val="23B4F4F8"/>
    <w:rsid w:val="23B56C75"/>
    <w:rsid w:val="23B5B41C"/>
    <w:rsid w:val="23B7E685"/>
    <w:rsid w:val="23B9DEB3"/>
    <w:rsid w:val="23BA1624"/>
    <w:rsid w:val="23BB452F"/>
    <w:rsid w:val="23BBEF2B"/>
    <w:rsid w:val="23BC2AE9"/>
    <w:rsid w:val="23BDD31F"/>
    <w:rsid w:val="23BEF721"/>
    <w:rsid w:val="23C042B1"/>
    <w:rsid w:val="23C153AF"/>
    <w:rsid w:val="23C5571D"/>
    <w:rsid w:val="23C635D9"/>
    <w:rsid w:val="23C67302"/>
    <w:rsid w:val="23CB711D"/>
    <w:rsid w:val="23CDAFD4"/>
    <w:rsid w:val="23CE32B2"/>
    <w:rsid w:val="23D226D7"/>
    <w:rsid w:val="23D2C523"/>
    <w:rsid w:val="23D2C981"/>
    <w:rsid w:val="23D4343B"/>
    <w:rsid w:val="23D523C1"/>
    <w:rsid w:val="23D66FF1"/>
    <w:rsid w:val="23D768F0"/>
    <w:rsid w:val="23D8C100"/>
    <w:rsid w:val="23DACD0B"/>
    <w:rsid w:val="23DAFAB2"/>
    <w:rsid w:val="23DC1A46"/>
    <w:rsid w:val="23DD8B1E"/>
    <w:rsid w:val="23E10D83"/>
    <w:rsid w:val="23E19D12"/>
    <w:rsid w:val="23E38351"/>
    <w:rsid w:val="23E4CAC6"/>
    <w:rsid w:val="23E71D08"/>
    <w:rsid w:val="23E75AAE"/>
    <w:rsid w:val="23E7F5C3"/>
    <w:rsid w:val="23E7F658"/>
    <w:rsid w:val="23E804BB"/>
    <w:rsid w:val="23E83D21"/>
    <w:rsid w:val="23EA01C3"/>
    <w:rsid w:val="23ED297F"/>
    <w:rsid w:val="23EE2E4D"/>
    <w:rsid w:val="23F0339A"/>
    <w:rsid w:val="23F13219"/>
    <w:rsid w:val="23F16E11"/>
    <w:rsid w:val="23F3AFF9"/>
    <w:rsid w:val="23F4EE44"/>
    <w:rsid w:val="23F6C43E"/>
    <w:rsid w:val="23F840AC"/>
    <w:rsid w:val="23F888F8"/>
    <w:rsid w:val="23F92238"/>
    <w:rsid w:val="23F9AE6C"/>
    <w:rsid w:val="23FB1A89"/>
    <w:rsid w:val="23FB2514"/>
    <w:rsid w:val="23FB9B82"/>
    <w:rsid w:val="23FC3D0F"/>
    <w:rsid w:val="23FCA154"/>
    <w:rsid w:val="23FCB79A"/>
    <w:rsid w:val="23FD17B1"/>
    <w:rsid w:val="23FD4D29"/>
    <w:rsid w:val="23FEF183"/>
    <w:rsid w:val="23FF7A57"/>
    <w:rsid w:val="23FFEFCA"/>
    <w:rsid w:val="24000D2A"/>
    <w:rsid w:val="24028CE6"/>
    <w:rsid w:val="24029C55"/>
    <w:rsid w:val="2402C93E"/>
    <w:rsid w:val="2403F64E"/>
    <w:rsid w:val="2405F08C"/>
    <w:rsid w:val="2407065E"/>
    <w:rsid w:val="240AC8C1"/>
    <w:rsid w:val="240B7C30"/>
    <w:rsid w:val="240C4E25"/>
    <w:rsid w:val="240CEA04"/>
    <w:rsid w:val="240D4F80"/>
    <w:rsid w:val="240EA455"/>
    <w:rsid w:val="240F0E5B"/>
    <w:rsid w:val="24121ADF"/>
    <w:rsid w:val="24150B17"/>
    <w:rsid w:val="24165CFD"/>
    <w:rsid w:val="2416F892"/>
    <w:rsid w:val="24176D63"/>
    <w:rsid w:val="24178CF2"/>
    <w:rsid w:val="24180D3A"/>
    <w:rsid w:val="2419200A"/>
    <w:rsid w:val="24193C92"/>
    <w:rsid w:val="2419E865"/>
    <w:rsid w:val="241A2D1A"/>
    <w:rsid w:val="241A9576"/>
    <w:rsid w:val="241AEE0B"/>
    <w:rsid w:val="241BC9EF"/>
    <w:rsid w:val="241C234A"/>
    <w:rsid w:val="241CD617"/>
    <w:rsid w:val="241F8E94"/>
    <w:rsid w:val="2422024D"/>
    <w:rsid w:val="24255C35"/>
    <w:rsid w:val="24256049"/>
    <w:rsid w:val="2425F2DF"/>
    <w:rsid w:val="242620A3"/>
    <w:rsid w:val="242638E6"/>
    <w:rsid w:val="2426ABFC"/>
    <w:rsid w:val="242900B9"/>
    <w:rsid w:val="242A2195"/>
    <w:rsid w:val="242A259C"/>
    <w:rsid w:val="242AA015"/>
    <w:rsid w:val="242AE5A3"/>
    <w:rsid w:val="242EA2DC"/>
    <w:rsid w:val="242F024E"/>
    <w:rsid w:val="242FFFE4"/>
    <w:rsid w:val="24308376"/>
    <w:rsid w:val="2430A8D5"/>
    <w:rsid w:val="243217C5"/>
    <w:rsid w:val="243336F1"/>
    <w:rsid w:val="24339F7D"/>
    <w:rsid w:val="24357E61"/>
    <w:rsid w:val="243938AA"/>
    <w:rsid w:val="243981A0"/>
    <w:rsid w:val="243B6261"/>
    <w:rsid w:val="243C6B33"/>
    <w:rsid w:val="243DB0CB"/>
    <w:rsid w:val="243DFA2B"/>
    <w:rsid w:val="243E7A5E"/>
    <w:rsid w:val="243F8C00"/>
    <w:rsid w:val="24411865"/>
    <w:rsid w:val="2444637B"/>
    <w:rsid w:val="2444A327"/>
    <w:rsid w:val="2445ECA9"/>
    <w:rsid w:val="2446CFFC"/>
    <w:rsid w:val="2447022E"/>
    <w:rsid w:val="24476045"/>
    <w:rsid w:val="2449CC9B"/>
    <w:rsid w:val="244C9E3C"/>
    <w:rsid w:val="244E44CD"/>
    <w:rsid w:val="244E4D09"/>
    <w:rsid w:val="244FEC6E"/>
    <w:rsid w:val="2451A632"/>
    <w:rsid w:val="2452B60E"/>
    <w:rsid w:val="2453A3EF"/>
    <w:rsid w:val="245402F6"/>
    <w:rsid w:val="24548ABE"/>
    <w:rsid w:val="24550D4C"/>
    <w:rsid w:val="24552D58"/>
    <w:rsid w:val="24577D06"/>
    <w:rsid w:val="2457A7C4"/>
    <w:rsid w:val="2458C8AF"/>
    <w:rsid w:val="245A8987"/>
    <w:rsid w:val="245CDEC0"/>
    <w:rsid w:val="245E21E5"/>
    <w:rsid w:val="245F5AE2"/>
    <w:rsid w:val="245FB078"/>
    <w:rsid w:val="246054DC"/>
    <w:rsid w:val="246075E5"/>
    <w:rsid w:val="24612B59"/>
    <w:rsid w:val="24634035"/>
    <w:rsid w:val="24650772"/>
    <w:rsid w:val="24656A1E"/>
    <w:rsid w:val="2466A21B"/>
    <w:rsid w:val="24676D94"/>
    <w:rsid w:val="2468AB40"/>
    <w:rsid w:val="246A08DE"/>
    <w:rsid w:val="246A498E"/>
    <w:rsid w:val="246A652A"/>
    <w:rsid w:val="246BB4FB"/>
    <w:rsid w:val="246C5C21"/>
    <w:rsid w:val="246D2065"/>
    <w:rsid w:val="24723EB3"/>
    <w:rsid w:val="247268FE"/>
    <w:rsid w:val="247450E6"/>
    <w:rsid w:val="2474D2E0"/>
    <w:rsid w:val="2477820F"/>
    <w:rsid w:val="24797D95"/>
    <w:rsid w:val="2479CD9C"/>
    <w:rsid w:val="247B2C48"/>
    <w:rsid w:val="247D5D49"/>
    <w:rsid w:val="247E7813"/>
    <w:rsid w:val="247EB56E"/>
    <w:rsid w:val="247F49AA"/>
    <w:rsid w:val="247F9087"/>
    <w:rsid w:val="247FA691"/>
    <w:rsid w:val="247FF9C2"/>
    <w:rsid w:val="24827A5D"/>
    <w:rsid w:val="2483D107"/>
    <w:rsid w:val="248723F9"/>
    <w:rsid w:val="248933E4"/>
    <w:rsid w:val="2489351D"/>
    <w:rsid w:val="2489888A"/>
    <w:rsid w:val="248C891F"/>
    <w:rsid w:val="248D864C"/>
    <w:rsid w:val="248FF696"/>
    <w:rsid w:val="24900DBF"/>
    <w:rsid w:val="24905DDC"/>
    <w:rsid w:val="24917913"/>
    <w:rsid w:val="2491B63C"/>
    <w:rsid w:val="24931771"/>
    <w:rsid w:val="249679AA"/>
    <w:rsid w:val="24974E03"/>
    <w:rsid w:val="24975401"/>
    <w:rsid w:val="249800D2"/>
    <w:rsid w:val="249AC40B"/>
    <w:rsid w:val="249CFFB6"/>
    <w:rsid w:val="249E65C2"/>
    <w:rsid w:val="249FAE4C"/>
    <w:rsid w:val="24A01602"/>
    <w:rsid w:val="24A07933"/>
    <w:rsid w:val="24A22282"/>
    <w:rsid w:val="24A31CBC"/>
    <w:rsid w:val="24A34345"/>
    <w:rsid w:val="24A4B1F3"/>
    <w:rsid w:val="24A4E9AA"/>
    <w:rsid w:val="24A4F5D1"/>
    <w:rsid w:val="24A6F629"/>
    <w:rsid w:val="24A87D8C"/>
    <w:rsid w:val="24A97D88"/>
    <w:rsid w:val="24A99AFD"/>
    <w:rsid w:val="24AB398B"/>
    <w:rsid w:val="24ABC78A"/>
    <w:rsid w:val="24AD0B65"/>
    <w:rsid w:val="24ADC4EC"/>
    <w:rsid w:val="24AE317F"/>
    <w:rsid w:val="24AEA281"/>
    <w:rsid w:val="24B0E76C"/>
    <w:rsid w:val="24B1A8DE"/>
    <w:rsid w:val="24B1F21E"/>
    <w:rsid w:val="24B41F78"/>
    <w:rsid w:val="24B4AC92"/>
    <w:rsid w:val="24B4ECC6"/>
    <w:rsid w:val="24B53D50"/>
    <w:rsid w:val="24B585B4"/>
    <w:rsid w:val="24B66996"/>
    <w:rsid w:val="24B6DE6A"/>
    <w:rsid w:val="24B9BBCC"/>
    <w:rsid w:val="24B9D865"/>
    <w:rsid w:val="24BB85AF"/>
    <w:rsid w:val="24BBBEB0"/>
    <w:rsid w:val="24BCE825"/>
    <w:rsid w:val="24BDFCB3"/>
    <w:rsid w:val="24BE609E"/>
    <w:rsid w:val="24BF1F6B"/>
    <w:rsid w:val="24C0427A"/>
    <w:rsid w:val="24C1C318"/>
    <w:rsid w:val="24C1DBC8"/>
    <w:rsid w:val="24C20842"/>
    <w:rsid w:val="24C216AF"/>
    <w:rsid w:val="24C35AEB"/>
    <w:rsid w:val="24C41E02"/>
    <w:rsid w:val="24C5EE25"/>
    <w:rsid w:val="24C61A45"/>
    <w:rsid w:val="24C75503"/>
    <w:rsid w:val="24C77A47"/>
    <w:rsid w:val="24C8ACE9"/>
    <w:rsid w:val="24C90774"/>
    <w:rsid w:val="24C9D8D3"/>
    <w:rsid w:val="24C9FD64"/>
    <w:rsid w:val="24CA5D5D"/>
    <w:rsid w:val="24CAA06C"/>
    <w:rsid w:val="24CAD442"/>
    <w:rsid w:val="24CBBF4C"/>
    <w:rsid w:val="24CD52F6"/>
    <w:rsid w:val="24D0292D"/>
    <w:rsid w:val="24D0D60A"/>
    <w:rsid w:val="24D208AA"/>
    <w:rsid w:val="24D3CF3C"/>
    <w:rsid w:val="24D5E046"/>
    <w:rsid w:val="24D7D45F"/>
    <w:rsid w:val="24D9EEE0"/>
    <w:rsid w:val="24DAF936"/>
    <w:rsid w:val="24DC624C"/>
    <w:rsid w:val="24DD67D0"/>
    <w:rsid w:val="24DD71EF"/>
    <w:rsid w:val="24DE5399"/>
    <w:rsid w:val="24DE5C20"/>
    <w:rsid w:val="24DFCBEC"/>
    <w:rsid w:val="24E05715"/>
    <w:rsid w:val="24E05D0A"/>
    <w:rsid w:val="24E1BFF9"/>
    <w:rsid w:val="24E1F45A"/>
    <w:rsid w:val="24E1F47C"/>
    <w:rsid w:val="24E3A581"/>
    <w:rsid w:val="24E3AAB2"/>
    <w:rsid w:val="24E46D83"/>
    <w:rsid w:val="24E5321C"/>
    <w:rsid w:val="24E5BA4C"/>
    <w:rsid w:val="24E7446E"/>
    <w:rsid w:val="24E97C1F"/>
    <w:rsid w:val="24EB2720"/>
    <w:rsid w:val="24EB6440"/>
    <w:rsid w:val="24EB8466"/>
    <w:rsid w:val="24EC222A"/>
    <w:rsid w:val="24EC4903"/>
    <w:rsid w:val="24EE0E7C"/>
    <w:rsid w:val="24F189E2"/>
    <w:rsid w:val="24F217B5"/>
    <w:rsid w:val="24F33F50"/>
    <w:rsid w:val="24F55059"/>
    <w:rsid w:val="24F7D1CA"/>
    <w:rsid w:val="24F7DD5B"/>
    <w:rsid w:val="24F89C4D"/>
    <w:rsid w:val="24F908D2"/>
    <w:rsid w:val="24F92CF2"/>
    <w:rsid w:val="24FA0BAF"/>
    <w:rsid w:val="24FB7AAA"/>
    <w:rsid w:val="24FED1C6"/>
    <w:rsid w:val="24FEE58E"/>
    <w:rsid w:val="2501C62F"/>
    <w:rsid w:val="2501C6E5"/>
    <w:rsid w:val="25022C8C"/>
    <w:rsid w:val="2503DB36"/>
    <w:rsid w:val="250543DE"/>
    <w:rsid w:val="25071F3A"/>
    <w:rsid w:val="250734C3"/>
    <w:rsid w:val="25099F53"/>
    <w:rsid w:val="250C2F59"/>
    <w:rsid w:val="250C996E"/>
    <w:rsid w:val="250CC5D4"/>
    <w:rsid w:val="250DB62A"/>
    <w:rsid w:val="250FE45D"/>
    <w:rsid w:val="2510133E"/>
    <w:rsid w:val="25128C5B"/>
    <w:rsid w:val="251404B9"/>
    <w:rsid w:val="25167BF9"/>
    <w:rsid w:val="251720D9"/>
    <w:rsid w:val="2518DC46"/>
    <w:rsid w:val="2519D82F"/>
    <w:rsid w:val="251B2F7C"/>
    <w:rsid w:val="251B6DE0"/>
    <w:rsid w:val="251C8FDB"/>
    <w:rsid w:val="251DA266"/>
    <w:rsid w:val="251F0C5E"/>
    <w:rsid w:val="251FF527"/>
    <w:rsid w:val="2521115E"/>
    <w:rsid w:val="25214E4E"/>
    <w:rsid w:val="25222172"/>
    <w:rsid w:val="25223E36"/>
    <w:rsid w:val="25237CFD"/>
    <w:rsid w:val="25239585"/>
    <w:rsid w:val="25250987"/>
    <w:rsid w:val="2525382B"/>
    <w:rsid w:val="25264121"/>
    <w:rsid w:val="252722BD"/>
    <w:rsid w:val="2528D134"/>
    <w:rsid w:val="2529802A"/>
    <w:rsid w:val="2529DF84"/>
    <w:rsid w:val="252A2F62"/>
    <w:rsid w:val="252A951C"/>
    <w:rsid w:val="252BD9C9"/>
    <w:rsid w:val="252D08F2"/>
    <w:rsid w:val="252D09A3"/>
    <w:rsid w:val="252E40B9"/>
    <w:rsid w:val="252EC26E"/>
    <w:rsid w:val="252FF9D1"/>
    <w:rsid w:val="25312352"/>
    <w:rsid w:val="2531DF49"/>
    <w:rsid w:val="25323A40"/>
    <w:rsid w:val="25347BAE"/>
    <w:rsid w:val="25351C16"/>
    <w:rsid w:val="2535A74A"/>
    <w:rsid w:val="2535B62D"/>
    <w:rsid w:val="25383993"/>
    <w:rsid w:val="2538F832"/>
    <w:rsid w:val="253E59BC"/>
    <w:rsid w:val="25401680"/>
    <w:rsid w:val="2541A8D8"/>
    <w:rsid w:val="254293E4"/>
    <w:rsid w:val="25430A27"/>
    <w:rsid w:val="25455B99"/>
    <w:rsid w:val="25461686"/>
    <w:rsid w:val="25481551"/>
    <w:rsid w:val="254953D0"/>
    <w:rsid w:val="2549A4CF"/>
    <w:rsid w:val="254A2203"/>
    <w:rsid w:val="254C851B"/>
    <w:rsid w:val="25504961"/>
    <w:rsid w:val="25513CD6"/>
    <w:rsid w:val="2554218F"/>
    <w:rsid w:val="255473DE"/>
    <w:rsid w:val="25550215"/>
    <w:rsid w:val="2555D562"/>
    <w:rsid w:val="2556A191"/>
    <w:rsid w:val="2556DF47"/>
    <w:rsid w:val="2558206F"/>
    <w:rsid w:val="25598C1C"/>
    <w:rsid w:val="2559C5CA"/>
    <w:rsid w:val="255C33F6"/>
    <w:rsid w:val="255CC6F6"/>
    <w:rsid w:val="255CFED7"/>
    <w:rsid w:val="255D5907"/>
    <w:rsid w:val="256168B4"/>
    <w:rsid w:val="256416B8"/>
    <w:rsid w:val="2565CEF0"/>
    <w:rsid w:val="2567DE57"/>
    <w:rsid w:val="25696E24"/>
    <w:rsid w:val="256A9611"/>
    <w:rsid w:val="256C679D"/>
    <w:rsid w:val="256FD57A"/>
    <w:rsid w:val="25701B75"/>
    <w:rsid w:val="25706D8D"/>
    <w:rsid w:val="2571247E"/>
    <w:rsid w:val="25713334"/>
    <w:rsid w:val="2571CEB2"/>
    <w:rsid w:val="2573DFD0"/>
    <w:rsid w:val="257494E2"/>
    <w:rsid w:val="25752F53"/>
    <w:rsid w:val="25756B57"/>
    <w:rsid w:val="257754FF"/>
    <w:rsid w:val="2577D07F"/>
    <w:rsid w:val="257C020D"/>
    <w:rsid w:val="257C233D"/>
    <w:rsid w:val="257D1E1D"/>
    <w:rsid w:val="257D36F1"/>
    <w:rsid w:val="257D3DD1"/>
    <w:rsid w:val="257D85D4"/>
    <w:rsid w:val="257D8FAB"/>
    <w:rsid w:val="2582A3DB"/>
    <w:rsid w:val="2583256B"/>
    <w:rsid w:val="25864A25"/>
    <w:rsid w:val="2586BD07"/>
    <w:rsid w:val="2587EBA5"/>
    <w:rsid w:val="25884654"/>
    <w:rsid w:val="2588977C"/>
    <w:rsid w:val="258B9602"/>
    <w:rsid w:val="258BADE6"/>
    <w:rsid w:val="258D1AE8"/>
    <w:rsid w:val="258D3F6D"/>
    <w:rsid w:val="258EC5C5"/>
    <w:rsid w:val="258F7A38"/>
    <w:rsid w:val="258FB974"/>
    <w:rsid w:val="258FE2A0"/>
    <w:rsid w:val="25912C83"/>
    <w:rsid w:val="2592EF9E"/>
    <w:rsid w:val="25937248"/>
    <w:rsid w:val="259561A6"/>
    <w:rsid w:val="25960EE9"/>
    <w:rsid w:val="25965018"/>
    <w:rsid w:val="25972D86"/>
    <w:rsid w:val="2599722A"/>
    <w:rsid w:val="259B5840"/>
    <w:rsid w:val="259BC80E"/>
    <w:rsid w:val="259D02BA"/>
    <w:rsid w:val="259DDD91"/>
    <w:rsid w:val="259DEC45"/>
    <w:rsid w:val="259F4935"/>
    <w:rsid w:val="259FB31F"/>
    <w:rsid w:val="25A0C611"/>
    <w:rsid w:val="25A20AB6"/>
    <w:rsid w:val="25A390BE"/>
    <w:rsid w:val="25A536AB"/>
    <w:rsid w:val="25A55419"/>
    <w:rsid w:val="25A6878E"/>
    <w:rsid w:val="25A85CC8"/>
    <w:rsid w:val="25A85F74"/>
    <w:rsid w:val="25A998F2"/>
    <w:rsid w:val="25AB2E91"/>
    <w:rsid w:val="25AB7B0E"/>
    <w:rsid w:val="25AFF8C8"/>
    <w:rsid w:val="25B013A8"/>
    <w:rsid w:val="25B0BC5D"/>
    <w:rsid w:val="25B1A882"/>
    <w:rsid w:val="25B5A9DA"/>
    <w:rsid w:val="25B5CD43"/>
    <w:rsid w:val="25B5D564"/>
    <w:rsid w:val="25B5FA0D"/>
    <w:rsid w:val="25B647E0"/>
    <w:rsid w:val="25B7E5A8"/>
    <w:rsid w:val="25B952F4"/>
    <w:rsid w:val="25BA360B"/>
    <w:rsid w:val="25BACF2C"/>
    <w:rsid w:val="25BD3D3C"/>
    <w:rsid w:val="25BD58C6"/>
    <w:rsid w:val="25BE694C"/>
    <w:rsid w:val="25BE8346"/>
    <w:rsid w:val="25BEA923"/>
    <w:rsid w:val="25BF8644"/>
    <w:rsid w:val="25C08855"/>
    <w:rsid w:val="25C41C41"/>
    <w:rsid w:val="25C4DB25"/>
    <w:rsid w:val="25C8218A"/>
    <w:rsid w:val="25C93BE5"/>
    <w:rsid w:val="25C9EA12"/>
    <w:rsid w:val="25CD22E9"/>
    <w:rsid w:val="25CD81B3"/>
    <w:rsid w:val="25CD9ECD"/>
    <w:rsid w:val="25D29F0A"/>
    <w:rsid w:val="25D3CA27"/>
    <w:rsid w:val="25D4EB3F"/>
    <w:rsid w:val="25D54D44"/>
    <w:rsid w:val="25D6DE22"/>
    <w:rsid w:val="25DC6BC6"/>
    <w:rsid w:val="25DDAED2"/>
    <w:rsid w:val="25DDF43C"/>
    <w:rsid w:val="25DF4CC1"/>
    <w:rsid w:val="25DF7AF8"/>
    <w:rsid w:val="25DF8FC8"/>
    <w:rsid w:val="25E07921"/>
    <w:rsid w:val="25E33B1F"/>
    <w:rsid w:val="25E42E3D"/>
    <w:rsid w:val="25E45AAF"/>
    <w:rsid w:val="25E48389"/>
    <w:rsid w:val="25E4B7EE"/>
    <w:rsid w:val="25E67BD6"/>
    <w:rsid w:val="25E69716"/>
    <w:rsid w:val="25E6A3D6"/>
    <w:rsid w:val="25EDDFC0"/>
    <w:rsid w:val="25EF62F4"/>
    <w:rsid w:val="25F06A8B"/>
    <w:rsid w:val="25F1F640"/>
    <w:rsid w:val="25F56F27"/>
    <w:rsid w:val="25F63E1C"/>
    <w:rsid w:val="25F712C7"/>
    <w:rsid w:val="25F7FAFF"/>
    <w:rsid w:val="25FA0EDE"/>
    <w:rsid w:val="25FA45E8"/>
    <w:rsid w:val="25FA53BF"/>
    <w:rsid w:val="25FFDD7F"/>
    <w:rsid w:val="26014BD1"/>
    <w:rsid w:val="2601D211"/>
    <w:rsid w:val="2601E4CD"/>
    <w:rsid w:val="2602549D"/>
    <w:rsid w:val="26055721"/>
    <w:rsid w:val="2606D758"/>
    <w:rsid w:val="26079203"/>
    <w:rsid w:val="26097A44"/>
    <w:rsid w:val="260AB6AA"/>
    <w:rsid w:val="260BCFAA"/>
    <w:rsid w:val="260C71FD"/>
    <w:rsid w:val="260C8D2D"/>
    <w:rsid w:val="260FA61B"/>
    <w:rsid w:val="260FF406"/>
    <w:rsid w:val="2610E89D"/>
    <w:rsid w:val="2610F927"/>
    <w:rsid w:val="261151DB"/>
    <w:rsid w:val="2614C275"/>
    <w:rsid w:val="2614E91B"/>
    <w:rsid w:val="26161AC1"/>
    <w:rsid w:val="2617F1C4"/>
    <w:rsid w:val="2618B768"/>
    <w:rsid w:val="2618CE88"/>
    <w:rsid w:val="2618FE35"/>
    <w:rsid w:val="2619FDEF"/>
    <w:rsid w:val="261AC0C2"/>
    <w:rsid w:val="261C8CE4"/>
    <w:rsid w:val="261F7498"/>
    <w:rsid w:val="261FDDB8"/>
    <w:rsid w:val="26208A90"/>
    <w:rsid w:val="26212F9E"/>
    <w:rsid w:val="26212FB8"/>
    <w:rsid w:val="2621DC54"/>
    <w:rsid w:val="2621EBC3"/>
    <w:rsid w:val="262300CD"/>
    <w:rsid w:val="262349C0"/>
    <w:rsid w:val="262416CC"/>
    <w:rsid w:val="26251C16"/>
    <w:rsid w:val="2625EFE5"/>
    <w:rsid w:val="2627172A"/>
    <w:rsid w:val="2627AFD1"/>
    <w:rsid w:val="2628F372"/>
    <w:rsid w:val="26299F04"/>
    <w:rsid w:val="262AFA9D"/>
    <w:rsid w:val="262E2110"/>
    <w:rsid w:val="262E8295"/>
    <w:rsid w:val="262EFFBD"/>
    <w:rsid w:val="2631C2C2"/>
    <w:rsid w:val="2631CF75"/>
    <w:rsid w:val="263312C9"/>
    <w:rsid w:val="26348655"/>
    <w:rsid w:val="2635C896"/>
    <w:rsid w:val="26380481"/>
    <w:rsid w:val="263B4CE4"/>
    <w:rsid w:val="263E5756"/>
    <w:rsid w:val="263EA04C"/>
    <w:rsid w:val="263EA8CB"/>
    <w:rsid w:val="2641B003"/>
    <w:rsid w:val="264240DC"/>
    <w:rsid w:val="2643CB04"/>
    <w:rsid w:val="26444937"/>
    <w:rsid w:val="264734BD"/>
    <w:rsid w:val="26483F98"/>
    <w:rsid w:val="264887E8"/>
    <w:rsid w:val="2648C5F6"/>
    <w:rsid w:val="2649187E"/>
    <w:rsid w:val="264934EE"/>
    <w:rsid w:val="264A1A64"/>
    <w:rsid w:val="264C1A0B"/>
    <w:rsid w:val="264E33B4"/>
    <w:rsid w:val="264E996A"/>
    <w:rsid w:val="2651B484"/>
    <w:rsid w:val="2653D37A"/>
    <w:rsid w:val="26566A66"/>
    <w:rsid w:val="2659F566"/>
    <w:rsid w:val="265B352B"/>
    <w:rsid w:val="265B584C"/>
    <w:rsid w:val="265E79C4"/>
    <w:rsid w:val="265EB0A1"/>
    <w:rsid w:val="265F2D28"/>
    <w:rsid w:val="265F3968"/>
    <w:rsid w:val="2660AE20"/>
    <w:rsid w:val="2660D56F"/>
    <w:rsid w:val="266140C6"/>
    <w:rsid w:val="2661AA48"/>
    <w:rsid w:val="2663D88F"/>
    <w:rsid w:val="2664F203"/>
    <w:rsid w:val="2667CB38"/>
    <w:rsid w:val="26699452"/>
    <w:rsid w:val="266BEED0"/>
    <w:rsid w:val="26700CEB"/>
    <w:rsid w:val="2670159A"/>
    <w:rsid w:val="26703639"/>
    <w:rsid w:val="26713574"/>
    <w:rsid w:val="26713E08"/>
    <w:rsid w:val="2671AAC6"/>
    <w:rsid w:val="267207D0"/>
    <w:rsid w:val="2672FC89"/>
    <w:rsid w:val="26730150"/>
    <w:rsid w:val="2673E037"/>
    <w:rsid w:val="2675A288"/>
    <w:rsid w:val="267691B1"/>
    <w:rsid w:val="267ABE07"/>
    <w:rsid w:val="267BFA46"/>
    <w:rsid w:val="267C1BD5"/>
    <w:rsid w:val="267C2776"/>
    <w:rsid w:val="267C8C06"/>
    <w:rsid w:val="267D5206"/>
    <w:rsid w:val="267DDECF"/>
    <w:rsid w:val="267E6FC2"/>
    <w:rsid w:val="267F6034"/>
    <w:rsid w:val="267FC150"/>
    <w:rsid w:val="267FED6A"/>
    <w:rsid w:val="2682CE16"/>
    <w:rsid w:val="268433F3"/>
    <w:rsid w:val="2685B50F"/>
    <w:rsid w:val="2685CEC8"/>
    <w:rsid w:val="26875FFA"/>
    <w:rsid w:val="268B0957"/>
    <w:rsid w:val="268C2210"/>
    <w:rsid w:val="268C747A"/>
    <w:rsid w:val="268CAD14"/>
    <w:rsid w:val="268CB2C0"/>
    <w:rsid w:val="268CB656"/>
    <w:rsid w:val="268DFAFE"/>
    <w:rsid w:val="268E32B6"/>
    <w:rsid w:val="269064B4"/>
    <w:rsid w:val="2690B59E"/>
    <w:rsid w:val="2690C9B2"/>
    <w:rsid w:val="269331DB"/>
    <w:rsid w:val="26948A6C"/>
    <w:rsid w:val="2694C2BF"/>
    <w:rsid w:val="26961B37"/>
    <w:rsid w:val="2696B0D3"/>
    <w:rsid w:val="26977B61"/>
    <w:rsid w:val="26979D21"/>
    <w:rsid w:val="269ABE8A"/>
    <w:rsid w:val="269BF4F1"/>
    <w:rsid w:val="269D49F7"/>
    <w:rsid w:val="26A02D7D"/>
    <w:rsid w:val="26A09CCC"/>
    <w:rsid w:val="26A19967"/>
    <w:rsid w:val="26A33777"/>
    <w:rsid w:val="26A3EBB7"/>
    <w:rsid w:val="26A3F132"/>
    <w:rsid w:val="26A48AD4"/>
    <w:rsid w:val="26A5026B"/>
    <w:rsid w:val="26A53CE6"/>
    <w:rsid w:val="26A54F35"/>
    <w:rsid w:val="26A68BE6"/>
    <w:rsid w:val="26A83F77"/>
    <w:rsid w:val="26A86D44"/>
    <w:rsid w:val="26A88721"/>
    <w:rsid w:val="26AA6E3A"/>
    <w:rsid w:val="26AB4517"/>
    <w:rsid w:val="26ADF562"/>
    <w:rsid w:val="26B1AD0F"/>
    <w:rsid w:val="26B4B443"/>
    <w:rsid w:val="26B4B8B6"/>
    <w:rsid w:val="26B51267"/>
    <w:rsid w:val="26B5ECA1"/>
    <w:rsid w:val="26B81FC6"/>
    <w:rsid w:val="26B8EA1A"/>
    <w:rsid w:val="26BB258C"/>
    <w:rsid w:val="26BB3960"/>
    <w:rsid w:val="26BC05B8"/>
    <w:rsid w:val="26BCD033"/>
    <w:rsid w:val="26BD4DF0"/>
    <w:rsid w:val="26BE90F3"/>
    <w:rsid w:val="26C02E5B"/>
    <w:rsid w:val="26C060CE"/>
    <w:rsid w:val="26C19B39"/>
    <w:rsid w:val="26C26F3C"/>
    <w:rsid w:val="26C2FFDC"/>
    <w:rsid w:val="26C39082"/>
    <w:rsid w:val="26C53F1D"/>
    <w:rsid w:val="26C61207"/>
    <w:rsid w:val="26C639D1"/>
    <w:rsid w:val="26C67BBE"/>
    <w:rsid w:val="26C7DECF"/>
    <w:rsid w:val="26C8938B"/>
    <w:rsid w:val="26C9FA8D"/>
    <w:rsid w:val="26CEACF0"/>
    <w:rsid w:val="26CEE7FC"/>
    <w:rsid w:val="26CF9930"/>
    <w:rsid w:val="26D3CC7E"/>
    <w:rsid w:val="26D5F4AB"/>
    <w:rsid w:val="26D72BA1"/>
    <w:rsid w:val="26D92FAE"/>
    <w:rsid w:val="26DA1C06"/>
    <w:rsid w:val="26DAD992"/>
    <w:rsid w:val="26DBA990"/>
    <w:rsid w:val="26DBC9DF"/>
    <w:rsid w:val="26DC1C1D"/>
    <w:rsid w:val="26DD1EF6"/>
    <w:rsid w:val="26E2364C"/>
    <w:rsid w:val="26E4BB3C"/>
    <w:rsid w:val="26E59CCC"/>
    <w:rsid w:val="26E8B073"/>
    <w:rsid w:val="26E8D1E8"/>
    <w:rsid w:val="26EAA2A5"/>
    <w:rsid w:val="26EB3541"/>
    <w:rsid w:val="26EED163"/>
    <w:rsid w:val="26EF01B1"/>
    <w:rsid w:val="26F32F15"/>
    <w:rsid w:val="26F4C44A"/>
    <w:rsid w:val="26F4D058"/>
    <w:rsid w:val="26F95C26"/>
    <w:rsid w:val="26F9BBF0"/>
    <w:rsid w:val="26FA3789"/>
    <w:rsid w:val="26FC2FD9"/>
    <w:rsid w:val="26FD5424"/>
    <w:rsid w:val="26FE2C63"/>
    <w:rsid w:val="26FEC163"/>
    <w:rsid w:val="27038E0B"/>
    <w:rsid w:val="2705A532"/>
    <w:rsid w:val="27075604"/>
    <w:rsid w:val="27099F19"/>
    <w:rsid w:val="270B594E"/>
    <w:rsid w:val="270E6EA6"/>
    <w:rsid w:val="270F80D8"/>
    <w:rsid w:val="270FC83C"/>
    <w:rsid w:val="270FDD40"/>
    <w:rsid w:val="27119B67"/>
    <w:rsid w:val="2712657C"/>
    <w:rsid w:val="2714140E"/>
    <w:rsid w:val="27147145"/>
    <w:rsid w:val="2718285D"/>
    <w:rsid w:val="2718732E"/>
    <w:rsid w:val="271911FA"/>
    <w:rsid w:val="271A6677"/>
    <w:rsid w:val="271B5DB1"/>
    <w:rsid w:val="271BBC05"/>
    <w:rsid w:val="271DB3D0"/>
    <w:rsid w:val="271F177D"/>
    <w:rsid w:val="272116EB"/>
    <w:rsid w:val="2724DA2F"/>
    <w:rsid w:val="2725BD50"/>
    <w:rsid w:val="27267341"/>
    <w:rsid w:val="272871AB"/>
    <w:rsid w:val="272A5703"/>
    <w:rsid w:val="272A9402"/>
    <w:rsid w:val="272B5BAB"/>
    <w:rsid w:val="272B9751"/>
    <w:rsid w:val="272C9A04"/>
    <w:rsid w:val="272DDA5F"/>
    <w:rsid w:val="272FB374"/>
    <w:rsid w:val="2730D7F2"/>
    <w:rsid w:val="2731516D"/>
    <w:rsid w:val="2733A989"/>
    <w:rsid w:val="27355982"/>
    <w:rsid w:val="2735A38A"/>
    <w:rsid w:val="27395B43"/>
    <w:rsid w:val="27396BE3"/>
    <w:rsid w:val="273A78B7"/>
    <w:rsid w:val="273A878F"/>
    <w:rsid w:val="273B0713"/>
    <w:rsid w:val="273B628A"/>
    <w:rsid w:val="273B66B2"/>
    <w:rsid w:val="273C4328"/>
    <w:rsid w:val="273C5D97"/>
    <w:rsid w:val="273E0807"/>
    <w:rsid w:val="273E25D9"/>
    <w:rsid w:val="27402BB9"/>
    <w:rsid w:val="2740EF61"/>
    <w:rsid w:val="27410F41"/>
    <w:rsid w:val="27445126"/>
    <w:rsid w:val="27446DC3"/>
    <w:rsid w:val="27447A35"/>
    <w:rsid w:val="2748E1B7"/>
    <w:rsid w:val="274B08E7"/>
    <w:rsid w:val="274B1353"/>
    <w:rsid w:val="274B84D5"/>
    <w:rsid w:val="274CB4CE"/>
    <w:rsid w:val="274DC196"/>
    <w:rsid w:val="27504383"/>
    <w:rsid w:val="27524160"/>
    <w:rsid w:val="2756923F"/>
    <w:rsid w:val="2756AC8F"/>
    <w:rsid w:val="275A21E3"/>
    <w:rsid w:val="275A2CD0"/>
    <w:rsid w:val="275A9E2C"/>
    <w:rsid w:val="275C4FB0"/>
    <w:rsid w:val="275CEF23"/>
    <w:rsid w:val="275DC3C4"/>
    <w:rsid w:val="275E2912"/>
    <w:rsid w:val="275E82B4"/>
    <w:rsid w:val="275EC981"/>
    <w:rsid w:val="275EF26A"/>
    <w:rsid w:val="275EF379"/>
    <w:rsid w:val="275F8B1A"/>
    <w:rsid w:val="27620F5A"/>
    <w:rsid w:val="2764F935"/>
    <w:rsid w:val="2765BF75"/>
    <w:rsid w:val="27667E41"/>
    <w:rsid w:val="27669103"/>
    <w:rsid w:val="276C4131"/>
    <w:rsid w:val="276FBE6C"/>
    <w:rsid w:val="2770232F"/>
    <w:rsid w:val="27710C57"/>
    <w:rsid w:val="2773200C"/>
    <w:rsid w:val="2773BDDC"/>
    <w:rsid w:val="27749927"/>
    <w:rsid w:val="27753480"/>
    <w:rsid w:val="277579E3"/>
    <w:rsid w:val="2776D61C"/>
    <w:rsid w:val="27776DDA"/>
    <w:rsid w:val="2779372B"/>
    <w:rsid w:val="277962AC"/>
    <w:rsid w:val="277A5A4B"/>
    <w:rsid w:val="277B7D9A"/>
    <w:rsid w:val="277F1236"/>
    <w:rsid w:val="27805C86"/>
    <w:rsid w:val="2780B7DB"/>
    <w:rsid w:val="27821F1D"/>
    <w:rsid w:val="27827BFA"/>
    <w:rsid w:val="2784D72A"/>
    <w:rsid w:val="27864B83"/>
    <w:rsid w:val="27868351"/>
    <w:rsid w:val="27873CAA"/>
    <w:rsid w:val="2787CCEA"/>
    <w:rsid w:val="27894E78"/>
    <w:rsid w:val="278C27C9"/>
    <w:rsid w:val="278C7F84"/>
    <w:rsid w:val="278EEBAB"/>
    <w:rsid w:val="278F21F0"/>
    <w:rsid w:val="279064CA"/>
    <w:rsid w:val="2790CAB2"/>
    <w:rsid w:val="2790E7AA"/>
    <w:rsid w:val="27913F88"/>
    <w:rsid w:val="27931D11"/>
    <w:rsid w:val="27931F60"/>
    <w:rsid w:val="27940CC0"/>
    <w:rsid w:val="27945828"/>
    <w:rsid w:val="279686FE"/>
    <w:rsid w:val="27980D2F"/>
    <w:rsid w:val="2798DA5A"/>
    <w:rsid w:val="27996C3F"/>
    <w:rsid w:val="279A332B"/>
    <w:rsid w:val="279AF87E"/>
    <w:rsid w:val="279B31EB"/>
    <w:rsid w:val="279FC2D7"/>
    <w:rsid w:val="27A15248"/>
    <w:rsid w:val="27A30A37"/>
    <w:rsid w:val="27A385D5"/>
    <w:rsid w:val="27A4DAF1"/>
    <w:rsid w:val="27A5166F"/>
    <w:rsid w:val="27A851AB"/>
    <w:rsid w:val="27A89959"/>
    <w:rsid w:val="27A9BC04"/>
    <w:rsid w:val="27AAA791"/>
    <w:rsid w:val="27AB49E6"/>
    <w:rsid w:val="27AC6EAE"/>
    <w:rsid w:val="27AD2534"/>
    <w:rsid w:val="27AD47AD"/>
    <w:rsid w:val="27AE0E1F"/>
    <w:rsid w:val="27AF0105"/>
    <w:rsid w:val="27AF8447"/>
    <w:rsid w:val="27B156D3"/>
    <w:rsid w:val="27B336E2"/>
    <w:rsid w:val="27B41553"/>
    <w:rsid w:val="27B48912"/>
    <w:rsid w:val="27B4FD99"/>
    <w:rsid w:val="27B74B32"/>
    <w:rsid w:val="27B790FA"/>
    <w:rsid w:val="27B91EFD"/>
    <w:rsid w:val="27BA2B66"/>
    <w:rsid w:val="27BA5A03"/>
    <w:rsid w:val="27BAE38C"/>
    <w:rsid w:val="27BCCA22"/>
    <w:rsid w:val="27BEABDC"/>
    <w:rsid w:val="27BF0293"/>
    <w:rsid w:val="27C228FC"/>
    <w:rsid w:val="27C469F4"/>
    <w:rsid w:val="27C58D13"/>
    <w:rsid w:val="27C77D68"/>
    <w:rsid w:val="27CA596B"/>
    <w:rsid w:val="27CB7A97"/>
    <w:rsid w:val="27CB8AB6"/>
    <w:rsid w:val="27CD2F1C"/>
    <w:rsid w:val="27CDBF80"/>
    <w:rsid w:val="27CE2E06"/>
    <w:rsid w:val="27CE67E7"/>
    <w:rsid w:val="27D318D2"/>
    <w:rsid w:val="27D352D4"/>
    <w:rsid w:val="27D54E0B"/>
    <w:rsid w:val="27D5A795"/>
    <w:rsid w:val="27D73578"/>
    <w:rsid w:val="27D74D0B"/>
    <w:rsid w:val="27D9CA35"/>
    <w:rsid w:val="27DC8E20"/>
    <w:rsid w:val="27DE40E4"/>
    <w:rsid w:val="27DEF95B"/>
    <w:rsid w:val="27E08410"/>
    <w:rsid w:val="27E094C3"/>
    <w:rsid w:val="27E192C2"/>
    <w:rsid w:val="27E2BE72"/>
    <w:rsid w:val="27E5ED11"/>
    <w:rsid w:val="27E67F09"/>
    <w:rsid w:val="27E6FD78"/>
    <w:rsid w:val="27E77122"/>
    <w:rsid w:val="27E81B67"/>
    <w:rsid w:val="27EF992D"/>
    <w:rsid w:val="27EFA67A"/>
    <w:rsid w:val="27F0F563"/>
    <w:rsid w:val="27F55792"/>
    <w:rsid w:val="27F772F7"/>
    <w:rsid w:val="27F82C8C"/>
    <w:rsid w:val="27FB360C"/>
    <w:rsid w:val="27FC5FEE"/>
    <w:rsid w:val="27FC84F3"/>
    <w:rsid w:val="27FDDE02"/>
    <w:rsid w:val="28052762"/>
    <w:rsid w:val="28058F46"/>
    <w:rsid w:val="2805A5BF"/>
    <w:rsid w:val="28068D9C"/>
    <w:rsid w:val="2806C2B5"/>
    <w:rsid w:val="2806C711"/>
    <w:rsid w:val="280903D6"/>
    <w:rsid w:val="2809911F"/>
    <w:rsid w:val="2809AB32"/>
    <w:rsid w:val="280E43E2"/>
    <w:rsid w:val="280E8BAF"/>
    <w:rsid w:val="280F1303"/>
    <w:rsid w:val="28106A64"/>
    <w:rsid w:val="2810CB11"/>
    <w:rsid w:val="28116AA1"/>
    <w:rsid w:val="2813828A"/>
    <w:rsid w:val="2814C377"/>
    <w:rsid w:val="28153246"/>
    <w:rsid w:val="28162D13"/>
    <w:rsid w:val="2816C8BD"/>
    <w:rsid w:val="2816F58D"/>
    <w:rsid w:val="2818EE36"/>
    <w:rsid w:val="28190178"/>
    <w:rsid w:val="281DC00A"/>
    <w:rsid w:val="281E6808"/>
    <w:rsid w:val="282148CE"/>
    <w:rsid w:val="28219A95"/>
    <w:rsid w:val="28241141"/>
    <w:rsid w:val="2824F85F"/>
    <w:rsid w:val="28250299"/>
    <w:rsid w:val="28273F6C"/>
    <w:rsid w:val="2827A836"/>
    <w:rsid w:val="282888F7"/>
    <w:rsid w:val="282911FA"/>
    <w:rsid w:val="28291687"/>
    <w:rsid w:val="2829702E"/>
    <w:rsid w:val="2829BF91"/>
    <w:rsid w:val="282ACB51"/>
    <w:rsid w:val="282AE2B1"/>
    <w:rsid w:val="282EE7FB"/>
    <w:rsid w:val="28315913"/>
    <w:rsid w:val="28328665"/>
    <w:rsid w:val="283558D6"/>
    <w:rsid w:val="2836E716"/>
    <w:rsid w:val="2838090D"/>
    <w:rsid w:val="2838D9A5"/>
    <w:rsid w:val="283A4BDC"/>
    <w:rsid w:val="283AC8EA"/>
    <w:rsid w:val="283F17B5"/>
    <w:rsid w:val="284112B4"/>
    <w:rsid w:val="2841182F"/>
    <w:rsid w:val="2842A3E3"/>
    <w:rsid w:val="28431711"/>
    <w:rsid w:val="2843A19C"/>
    <w:rsid w:val="28447896"/>
    <w:rsid w:val="2844A0E0"/>
    <w:rsid w:val="28461367"/>
    <w:rsid w:val="28481143"/>
    <w:rsid w:val="28490358"/>
    <w:rsid w:val="2849062C"/>
    <w:rsid w:val="2849668C"/>
    <w:rsid w:val="284A42DE"/>
    <w:rsid w:val="284A98C3"/>
    <w:rsid w:val="284B194F"/>
    <w:rsid w:val="284C4482"/>
    <w:rsid w:val="284D545B"/>
    <w:rsid w:val="284E1E62"/>
    <w:rsid w:val="284E6C89"/>
    <w:rsid w:val="284F37FD"/>
    <w:rsid w:val="2850AAE7"/>
    <w:rsid w:val="28516372"/>
    <w:rsid w:val="2851B61D"/>
    <w:rsid w:val="2851E224"/>
    <w:rsid w:val="2853052B"/>
    <w:rsid w:val="28548C1C"/>
    <w:rsid w:val="2854AD42"/>
    <w:rsid w:val="28575756"/>
    <w:rsid w:val="285887BA"/>
    <w:rsid w:val="28593D4C"/>
    <w:rsid w:val="28599275"/>
    <w:rsid w:val="285A5406"/>
    <w:rsid w:val="285A9145"/>
    <w:rsid w:val="285B6070"/>
    <w:rsid w:val="285C860B"/>
    <w:rsid w:val="285D3E93"/>
    <w:rsid w:val="285D4685"/>
    <w:rsid w:val="28608147"/>
    <w:rsid w:val="2861E268"/>
    <w:rsid w:val="28624ED1"/>
    <w:rsid w:val="2863C61D"/>
    <w:rsid w:val="2863FE8E"/>
    <w:rsid w:val="2865BFD0"/>
    <w:rsid w:val="2866ED54"/>
    <w:rsid w:val="286A4AD3"/>
    <w:rsid w:val="286C7C47"/>
    <w:rsid w:val="286CF0DD"/>
    <w:rsid w:val="286DA14F"/>
    <w:rsid w:val="286E107E"/>
    <w:rsid w:val="2870A422"/>
    <w:rsid w:val="2873A1B8"/>
    <w:rsid w:val="28748D1B"/>
    <w:rsid w:val="2875558C"/>
    <w:rsid w:val="2876D160"/>
    <w:rsid w:val="2877B85E"/>
    <w:rsid w:val="2877FCE6"/>
    <w:rsid w:val="287A7D90"/>
    <w:rsid w:val="287AE208"/>
    <w:rsid w:val="287BFE29"/>
    <w:rsid w:val="287DF22C"/>
    <w:rsid w:val="287E7055"/>
    <w:rsid w:val="287E8A37"/>
    <w:rsid w:val="287FB589"/>
    <w:rsid w:val="287FF18C"/>
    <w:rsid w:val="2880B70E"/>
    <w:rsid w:val="28815C72"/>
    <w:rsid w:val="2887CF3E"/>
    <w:rsid w:val="2887F27E"/>
    <w:rsid w:val="2888DD98"/>
    <w:rsid w:val="2888F343"/>
    <w:rsid w:val="288A8C49"/>
    <w:rsid w:val="288B81ED"/>
    <w:rsid w:val="288BA69C"/>
    <w:rsid w:val="288D31D6"/>
    <w:rsid w:val="288EED54"/>
    <w:rsid w:val="28907B67"/>
    <w:rsid w:val="289362D1"/>
    <w:rsid w:val="2897E841"/>
    <w:rsid w:val="2897FBC1"/>
    <w:rsid w:val="28993B30"/>
    <w:rsid w:val="289B5191"/>
    <w:rsid w:val="289B83F3"/>
    <w:rsid w:val="289CE3CC"/>
    <w:rsid w:val="289FE0DA"/>
    <w:rsid w:val="28A1CDB4"/>
    <w:rsid w:val="28A34DDE"/>
    <w:rsid w:val="28A354F0"/>
    <w:rsid w:val="28A5E143"/>
    <w:rsid w:val="28A60170"/>
    <w:rsid w:val="28A66F5D"/>
    <w:rsid w:val="28A6B8EC"/>
    <w:rsid w:val="28A6EC12"/>
    <w:rsid w:val="28A82589"/>
    <w:rsid w:val="28A84833"/>
    <w:rsid w:val="28A90BC0"/>
    <w:rsid w:val="28A9FDDB"/>
    <w:rsid w:val="28AA2DD6"/>
    <w:rsid w:val="28AC623B"/>
    <w:rsid w:val="28AC7423"/>
    <w:rsid w:val="28AD4110"/>
    <w:rsid w:val="28ADBD69"/>
    <w:rsid w:val="28ADD7C4"/>
    <w:rsid w:val="28AE660A"/>
    <w:rsid w:val="28AE9A73"/>
    <w:rsid w:val="28AEBABE"/>
    <w:rsid w:val="28AEEEC2"/>
    <w:rsid w:val="28AF2C90"/>
    <w:rsid w:val="28B001DE"/>
    <w:rsid w:val="28B029E8"/>
    <w:rsid w:val="28B10224"/>
    <w:rsid w:val="28B12158"/>
    <w:rsid w:val="28B15332"/>
    <w:rsid w:val="28B21142"/>
    <w:rsid w:val="28B2BB2B"/>
    <w:rsid w:val="28B3A417"/>
    <w:rsid w:val="28B5CACD"/>
    <w:rsid w:val="28B62677"/>
    <w:rsid w:val="28B6CDE0"/>
    <w:rsid w:val="28BC15D3"/>
    <w:rsid w:val="28BC6D8C"/>
    <w:rsid w:val="28BD8CC3"/>
    <w:rsid w:val="28BE64E8"/>
    <w:rsid w:val="28BF24C3"/>
    <w:rsid w:val="28C244ED"/>
    <w:rsid w:val="28C361F9"/>
    <w:rsid w:val="28C4B0A1"/>
    <w:rsid w:val="28C4CD88"/>
    <w:rsid w:val="28C519C5"/>
    <w:rsid w:val="28C58ADC"/>
    <w:rsid w:val="28C61F9A"/>
    <w:rsid w:val="28C627C0"/>
    <w:rsid w:val="28C812EB"/>
    <w:rsid w:val="28C81FCC"/>
    <w:rsid w:val="28C938D4"/>
    <w:rsid w:val="28CBC028"/>
    <w:rsid w:val="28CC85B6"/>
    <w:rsid w:val="28CCFE84"/>
    <w:rsid w:val="28CE1C47"/>
    <w:rsid w:val="28CF2387"/>
    <w:rsid w:val="28D01E1B"/>
    <w:rsid w:val="28D1EC92"/>
    <w:rsid w:val="28D2A792"/>
    <w:rsid w:val="28D2F896"/>
    <w:rsid w:val="28D33B2F"/>
    <w:rsid w:val="28D3DCA8"/>
    <w:rsid w:val="28D678F5"/>
    <w:rsid w:val="28DC267F"/>
    <w:rsid w:val="28DC88E6"/>
    <w:rsid w:val="28DD07C3"/>
    <w:rsid w:val="28DDB923"/>
    <w:rsid w:val="28DE43DB"/>
    <w:rsid w:val="28DF0F82"/>
    <w:rsid w:val="28DFDB3C"/>
    <w:rsid w:val="28E1B9F5"/>
    <w:rsid w:val="28E1E37C"/>
    <w:rsid w:val="28E25B6E"/>
    <w:rsid w:val="28E2DDDE"/>
    <w:rsid w:val="28E794F2"/>
    <w:rsid w:val="28E81270"/>
    <w:rsid w:val="28EA47FF"/>
    <w:rsid w:val="28EAD360"/>
    <w:rsid w:val="28EB99B1"/>
    <w:rsid w:val="28ECE788"/>
    <w:rsid w:val="28EDAB30"/>
    <w:rsid w:val="28EE6FBF"/>
    <w:rsid w:val="28F0DBA7"/>
    <w:rsid w:val="28F16C3D"/>
    <w:rsid w:val="28F1D6B4"/>
    <w:rsid w:val="28F2EA72"/>
    <w:rsid w:val="28F44C39"/>
    <w:rsid w:val="28F47AD2"/>
    <w:rsid w:val="28F97E60"/>
    <w:rsid w:val="28FA679F"/>
    <w:rsid w:val="28FC4194"/>
    <w:rsid w:val="28FCAC88"/>
    <w:rsid w:val="28FE56C6"/>
    <w:rsid w:val="28FEAA5C"/>
    <w:rsid w:val="28FEE18F"/>
    <w:rsid w:val="2900CF27"/>
    <w:rsid w:val="290113C7"/>
    <w:rsid w:val="2905820C"/>
    <w:rsid w:val="29070627"/>
    <w:rsid w:val="2908B278"/>
    <w:rsid w:val="2909A54A"/>
    <w:rsid w:val="290B40C4"/>
    <w:rsid w:val="290CA15D"/>
    <w:rsid w:val="290E0927"/>
    <w:rsid w:val="290F3288"/>
    <w:rsid w:val="291029DC"/>
    <w:rsid w:val="29106EA5"/>
    <w:rsid w:val="2910BAC8"/>
    <w:rsid w:val="291163D4"/>
    <w:rsid w:val="2914A2E5"/>
    <w:rsid w:val="29170263"/>
    <w:rsid w:val="29175EE4"/>
    <w:rsid w:val="29196882"/>
    <w:rsid w:val="291B29F3"/>
    <w:rsid w:val="291CF4F7"/>
    <w:rsid w:val="291DECE8"/>
    <w:rsid w:val="291E4B73"/>
    <w:rsid w:val="291E4F33"/>
    <w:rsid w:val="292208DF"/>
    <w:rsid w:val="29228DB2"/>
    <w:rsid w:val="2924289F"/>
    <w:rsid w:val="2924FF72"/>
    <w:rsid w:val="29258753"/>
    <w:rsid w:val="29269E0F"/>
    <w:rsid w:val="29298CB7"/>
    <w:rsid w:val="2929E8CC"/>
    <w:rsid w:val="292B5C23"/>
    <w:rsid w:val="292B77CD"/>
    <w:rsid w:val="292F44D9"/>
    <w:rsid w:val="2932D2CD"/>
    <w:rsid w:val="29332359"/>
    <w:rsid w:val="293391D2"/>
    <w:rsid w:val="2933CB3E"/>
    <w:rsid w:val="29351937"/>
    <w:rsid w:val="29367767"/>
    <w:rsid w:val="29386974"/>
    <w:rsid w:val="2938E3F5"/>
    <w:rsid w:val="293A5BAC"/>
    <w:rsid w:val="293ABD98"/>
    <w:rsid w:val="293BE0B5"/>
    <w:rsid w:val="293C34C4"/>
    <w:rsid w:val="293C8EBD"/>
    <w:rsid w:val="293CCAD4"/>
    <w:rsid w:val="293D57F3"/>
    <w:rsid w:val="293E32B5"/>
    <w:rsid w:val="293FDB47"/>
    <w:rsid w:val="29403E4A"/>
    <w:rsid w:val="294306B4"/>
    <w:rsid w:val="29448E98"/>
    <w:rsid w:val="29463E19"/>
    <w:rsid w:val="2946C088"/>
    <w:rsid w:val="294791D5"/>
    <w:rsid w:val="29496BB5"/>
    <w:rsid w:val="294B451A"/>
    <w:rsid w:val="294BA60E"/>
    <w:rsid w:val="294D1A39"/>
    <w:rsid w:val="29508717"/>
    <w:rsid w:val="2952870B"/>
    <w:rsid w:val="295434FC"/>
    <w:rsid w:val="295437B3"/>
    <w:rsid w:val="2955791B"/>
    <w:rsid w:val="295579E6"/>
    <w:rsid w:val="2956FAD3"/>
    <w:rsid w:val="29573585"/>
    <w:rsid w:val="29579185"/>
    <w:rsid w:val="29586451"/>
    <w:rsid w:val="295D3FD0"/>
    <w:rsid w:val="295E39B2"/>
    <w:rsid w:val="295E49AA"/>
    <w:rsid w:val="295F29BE"/>
    <w:rsid w:val="29605E1A"/>
    <w:rsid w:val="2963EEBB"/>
    <w:rsid w:val="29657E21"/>
    <w:rsid w:val="29661205"/>
    <w:rsid w:val="2966CB43"/>
    <w:rsid w:val="296BBFC3"/>
    <w:rsid w:val="296BE5C3"/>
    <w:rsid w:val="297270EE"/>
    <w:rsid w:val="29734BDD"/>
    <w:rsid w:val="2973B163"/>
    <w:rsid w:val="29775785"/>
    <w:rsid w:val="297B7330"/>
    <w:rsid w:val="297BC24D"/>
    <w:rsid w:val="297CD293"/>
    <w:rsid w:val="297CE0EE"/>
    <w:rsid w:val="297D6157"/>
    <w:rsid w:val="297DDF8F"/>
    <w:rsid w:val="2981261A"/>
    <w:rsid w:val="29845684"/>
    <w:rsid w:val="29894A74"/>
    <w:rsid w:val="2989C835"/>
    <w:rsid w:val="298A535C"/>
    <w:rsid w:val="298AFFB8"/>
    <w:rsid w:val="298C5202"/>
    <w:rsid w:val="298D72E2"/>
    <w:rsid w:val="298D8C40"/>
    <w:rsid w:val="298D8D24"/>
    <w:rsid w:val="298E935A"/>
    <w:rsid w:val="298F31D4"/>
    <w:rsid w:val="29913878"/>
    <w:rsid w:val="2992AEBA"/>
    <w:rsid w:val="29959FA9"/>
    <w:rsid w:val="299A09E1"/>
    <w:rsid w:val="299B96A9"/>
    <w:rsid w:val="299CB69E"/>
    <w:rsid w:val="299D2BF6"/>
    <w:rsid w:val="299D5DF7"/>
    <w:rsid w:val="299D960B"/>
    <w:rsid w:val="299E3877"/>
    <w:rsid w:val="299E6D11"/>
    <w:rsid w:val="29A27A23"/>
    <w:rsid w:val="29A2EC97"/>
    <w:rsid w:val="29A36679"/>
    <w:rsid w:val="29A44514"/>
    <w:rsid w:val="29A4EAAC"/>
    <w:rsid w:val="29A554F7"/>
    <w:rsid w:val="29A7ED1D"/>
    <w:rsid w:val="29A9C024"/>
    <w:rsid w:val="29AA71EA"/>
    <w:rsid w:val="29AC2D7A"/>
    <w:rsid w:val="29ACDC44"/>
    <w:rsid w:val="29AD4C80"/>
    <w:rsid w:val="29AD612D"/>
    <w:rsid w:val="29B0A76B"/>
    <w:rsid w:val="29B36FFC"/>
    <w:rsid w:val="29B3DE53"/>
    <w:rsid w:val="29B3E43F"/>
    <w:rsid w:val="29B478FC"/>
    <w:rsid w:val="29B67B55"/>
    <w:rsid w:val="29B6C221"/>
    <w:rsid w:val="29B77D19"/>
    <w:rsid w:val="29B7EF9B"/>
    <w:rsid w:val="29BA5502"/>
    <w:rsid w:val="29BA6B1E"/>
    <w:rsid w:val="29BBBB4D"/>
    <w:rsid w:val="29BD15FE"/>
    <w:rsid w:val="29BE7069"/>
    <w:rsid w:val="29BEAA77"/>
    <w:rsid w:val="29BF1FAE"/>
    <w:rsid w:val="29BF5BFF"/>
    <w:rsid w:val="29BF73BA"/>
    <w:rsid w:val="29C010CA"/>
    <w:rsid w:val="29C13CB8"/>
    <w:rsid w:val="29C1CF2E"/>
    <w:rsid w:val="29C37897"/>
    <w:rsid w:val="29C404CA"/>
    <w:rsid w:val="29C4C2DE"/>
    <w:rsid w:val="29C838F2"/>
    <w:rsid w:val="29C8F70A"/>
    <w:rsid w:val="29C91556"/>
    <w:rsid w:val="29C9C537"/>
    <w:rsid w:val="29C9F356"/>
    <w:rsid w:val="29C9F627"/>
    <w:rsid w:val="29CAE6BC"/>
    <w:rsid w:val="29CBA4C0"/>
    <w:rsid w:val="29CC213C"/>
    <w:rsid w:val="29CC798F"/>
    <w:rsid w:val="29CD3072"/>
    <w:rsid w:val="29CD898D"/>
    <w:rsid w:val="29D25346"/>
    <w:rsid w:val="29D26F0A"/>
    <w:rsid w:val="29D39466"/>
    <w:rsid w:val="29D5649A"/>
    <w:rsid w:val="29D5D84C"/>
    <w:rsid w:val="29D5D8A8"/>
    <w:rsid w:val="29D5E40D"/>
    <w:rsid w:val="29D664AB"/>
    <w:rsid w:val="29D87865"/>
    <w:rsid w:val="29D8EBAA"/>
    <w:rsid w:val="29DC4317"/>
    <w:rsid w:val="29DEFCA0"/>
    <w:rsid w:val="29DFD6D7"/>
    <w:rsid w:val="29E0B0B7"/>
    <w:rsid w:val="29E292E3"/>
    <w:rsid w:val="29E6D875"/>
    <w:rsid w:val="29E81C25"/>
    <w:rsid w:val="29E95C3E"/>
    <w:rsid w:val="29EA9796"/>
    <w:rsid w:val="29EAA051"/>
    <w:rsid w:val="29ED891F"/>
    <w:rsid w:val="29EDC40B"/>
    <w:rsid w:val="29EE6BAB"/>
    <w:rsid w:val="29F18056"/>
    <w:rsid w:val="29F18539"/>
    <w:rsid w:val="29F27ADE"/>
    <w:rsid w:val="29F7D641"/>
    <w:rsid w:val="29F84892"/>
    <w:rsid w:val="29F86B01"/>
    <w:rsid w:val="29F91547"/>
    <w:rsid w:val="29FA8AA6"/>
    <w:rsid w:val="29FB760D"/>
    <w:rsid w:val="29FC3E49"/>
    <w:rsid w:val="29FDA2C8"/>
    <w:rsid w:val="29FDBBC5"/>
    <w:rsid w:val="29FE5832"/>
    <w:rsid w:val="29FE8B2F"/>
    <w:rsid w:val="29FF201C"/>
    <w:rsid w:val="29FFA3B8"/>
    <w:rsid w:val="2A007DDB"/>
    <w:rsid w:val="2A01542F"/>
    <w:rsid w:val="2A04DD79"/>
    <w:rsid w:val="2A065AE5"/>
    <w:rsid w:val="2A069D4D"/>
    <w:rsid w:val="2A079F08"/>
    <w:rsid w:val="2A083DA4"/>
    <w:rsid w:val="2A085ED4"/>
    <w:rsid w:val="2A086EBD"/>
    <w:rsid w:val="2A0C0194"/>
    <w:rsid w:val="2A0CEEB7"/>
    <w:rsid w:val="2A0D0B8D"/>
    <w:rsid w:val="2A0DEC2F"/>
    <w:rsid w:val="2A0FCB31"/>
    <w:rsid w:val="2A1153A9"/>
    <w:rsid w:val="2A130883"/>
    <w:rsid w:val="2A133A78"/>
    <w:rsid w:val="2A14791E"/>
    <w:rsid w:val="2A14E3DB"/>
    <w:rsid w:val="2A1632D9"/>
    <w:rsid w:val="2A167AA1"/>
    <w:rsid w:val="2A16EF60"/>
    <w:rsid w:val="2A17EA51"/>
    <w:rsid w:val="2A184C55"/>
    <w:rsid w:val="2A1B54CB"/>
    <w:rsid w:val="2A1BCD13"/>
    <w:rsid w:val="2A1C01AC"/>
    <w:rsid w:val="2A1D0D37"/>
    <w:rsid w:val="2A1DFE5A"/>
    <w:rsid w:val="2A1EBB41"/>
    <w:rsid w:val="2A21CB9C"/>
    <w:rsid w:val="2A222E9D"/>
    <w:rsid w:val="2A25F404"/>
    <w:rsid w:val="2A26DE90"/>
    <w:rsid w:val="2A273338"/>
    <w:rsid w:val="2A286EAD"/>
    <w:rsid w:val="2A28A0ED"/>
    <w:rsid w:val="2A2ADDD8"/>
    <w:rsid w:val="2A2AE8CB"/>
    <w:rsid w:val="2A2B5D55"/>
    <w:rsid w:val="2A2FEAB7"/>
    <w:rsid w:val="2A3048C3"/>
    <w:rsid w:val="2A31A8BE"/>
    <w:rsid w:val="2A34A37B"/>
    <w:rsid w:val="2A352ED6"/>
    <w:rsid w:val="2A35F205"/>
    <w:rsid w:val="2A390F4B"/>
    <w:rsid w:val="2A39FC8D"/>
    <w:rsid w:val="2A3AE558"/>
    <w:rsid w:val="2A3BB05A"/>
    <w:rsid w:val="2A3C4382"/>
    <w:rsid w:val="2A3D725C"/>
    <w:rsid w:val="2A3DCA1E"/>
    <w:rsid w:val="2A3E3A09"/>
    <w:rsid w:val="2A4053CC"/>
    <w:rsid w:val="2A454F53"/>
    <w:rsid w:val="2A46849C"/>
    <w:rsid w:val="2A48647E"/>
    <w:rsid w:val="2A499E2A"/>
    <w:rsid w:val="2A4A18F3"/>
    <w:rsid w:val="2A4A4EDC"/>
    <w:rsid w:val="2A4B3FA4"/>
    <w:rsid w:val="2A4E71A4"/>
    <w:rsid w:val="2A4EE8BE"/>
    <w:rsid w:val="2A4FDE2F"/>
    <w:rsid w:val="2A50754F"/>
    <w:rsid w:val="2A520630"/>
    <w:rsid w:val="2A53698D"/>
    <w:rsid w:val="2A54B048"/>
    <w:rsid w:val="2A56596B"/>
    <w:rsid w:val="2A57947C"/>
    <w:rsid w:val="2A5C161A"/>
    <w:rsid w:val="2A5CCCE0"/>
    <w:rsid w:val="2A5D8F02"/>
    <w:rsid w:val="2A5D9AA9"/>
    <w:rsid w:val="2A5DDC80"/>
    <w:rsid w:val="2A601CB6"/>
    <w:rsid w:val="2A624A10"/>
    <w:rsid w:val="2A62DEDE"/>
    <w:rsid w:val="2A63EFDE"/>
    <w:rsid w:val="2A654D23"/>
    <w:rsid w:val="2A657AB8"/>
    <w:rsid w:val="2A66985B"/>
    <w:rsid w:val="2A67045D"/>
    <w:rsid w:val="2A6A079A"/>
    <w:rsid w:val="2A6B1D0E"/>
    <w:rsid w:val="2A6D564B"/>
    <w:rsid w:val="2A6D9DCA"/>
    <w:rsid w:val="2A7228EB"/>
    <w:rsid w:val="2A73E607"/>
    <w:rsid w:val="2A754C55"/>
    <w:rsid w:val="2A754FC1"/>
    <w:rsid w:val="2A75B4CE"/>
    <w:rsid w:val="2A7786F3"/>
    <w:rsid w:val="2A77A054"/>
    <w:rsid w:val="2A7BBBDE"/>
    <w:rsid w:val="2A7E06A9"/>
    <w:rsid w:val="2A7E2F6E"/>
    <w:rsid w:val="2A7F76A4"/>
    <w:rsid w:val="2A8056AF"/>
    <w:rsid w:val="2A80CFDD"/>
    <w:rsid w:val="2A81C798"/>
    <w:rsid w:val="2A832E60"/>
    <w:rsid w:val="2A83FA17"/>
    <w:rsid w:val="2A85AA6B"/>
    <w:rsid w:val="2A861778"/>
    <w:rsid w:val="2A86B54F"/>
    <w:rsid w:val="2A895D5E"/>
    <w:rsid w:val="2A898110"/>
    <w:rsid w:val="2A89E95E"/>
    <w:rsid w:val="2A8A2645"/>
    <w:rsid w:val="2A8BD020"/>
    <w:rsid w:val="2A8BF32E"/>
    <w:rsid w:val="2A8C69A4"/>
    <w:rsid w:val="2A8E8D0C"/>
    <w:rsid w:val="2A8F4961"/>
    <w:rsid w:val="2A8F6C05"/>
    <w:rsid w:val="2A904BC2"/>
    <w:rsid w:val="2A915BF6"/>
    <w:rsid w:val="2A91779D"/>
    <w:rsid w:val="2A94135B"/>
    <w:rsid w:val="2A963FBB"/>
    <w:rsid w:val="2A964A5D"/>
    <w:rsid w:val="2A965D80"/>
    <w:rsid w:val="2A966CCB"/>
    <w:rsid w:val="2A970F31"/>
    <w:rsid w:val="2A97B824"/>
    <w:rsid w:val="2A994335"/>
    <w:rsid w:val="2A997D90"/>
    <w:rsid w:val="2A9A59A2"/>
    <w:rsid w:val="2A9AF87E"/>
    <w:rsid w:val="2A9E5585"/>
    <w:rsid w:val="2AA528E7"/>
    <w:rsid w:val="2AA6230B"/>
    <w:rsid w:val="2AA973A4"/>
    <w:rsid w:val="2AA9BCED"/>
    <w:rsid w:val="2AAAD997"/>
    <w:rsid w:val="2AAB37C3"/>
    <w:rsid w:val="2AAC3F06"/>
    <w:rsid w:val="2AB00A1B"/>
    <w:rsid w:val="2AB1B110"/>
    <w:rsid w:val="2AB278E0"/>
    <w:rsid w:val="2AB2CA5B"/>
    <w:rsid w:val="2AB50F95"/>
    <w:rsid w:val="2AB6BED8"/>
    <w:rsid w:val="2AB7F66F"/>
    <w:rsid w:val="2AB8B122"/>
    <w:rsid w:val="2AB919FE"/>
    <w:rsid w:val="2AB9479B"/>
    <w:rsid w:val="2AB9993F"/>
    <w:rsid w:val="2ABB9321"/>
    <w:rsid w:val="2ABD597F"/>
    <w:rsid w:val="2ABDFD79"/>
    <w:rsid w:val="2ABE2DCA"/>
    <w:rsid w:val="2AC1DAA3"/>
    <w:rsid w:val="2AC27BCB"/>
    <w:rsid w:val="2AC4A14D"/>
    <w:rsid w:val="2AC8A5A2"/>
    <w:rsid w:val="2ACA5304"/>
    <w:rsid w:val="2ACA6E57"/>
    <w:rsid w:val="2ACAA419"/>
    <w:rsid w:val="2ACBD7F4"/>
    <w:rsid w:val="2ACBE05F"/>
    <w:rsid w:val="2ACD5366"/>
    <w:rsid w:val="2ACEB1C8"/>
    <w:rsid w:val="2ACEC7B5"/>
    <w:rsid w:val="2ACEDC7A"/>
    <w:rsid w:val="2ACEED14"/>
    <w:rsid w:val="2AD29EA1"/>
    <w:rsid w:val="2AD2DC11"/>
    <w:rsid w:val="2AD334FF"/>
    <w:rsid w:val="2AD37315"/>
    <w:rsid w:val="2AD3B4AD"/>
    <w:rsid w:val="2AD4013F"/>
    <w:rsid w:val="2AD4CF38"/>
    <w:rsid w:val="2AD79C51"/>
    <w:rsid w:val="2AD7B40E"/>
    <w:rsid w:val="2AD81E53"/>
    <w:rsid w:val="2AD9D627"/>
    <w:rsid w:val="2ADBA96F"/>
    <w:rsid w:val="2ADC55E9"/>
    <w:rsid w:val="2AE01364"/>
    <w:rsid w:val="2AE0A764"/>
    <w:rsid w:val="2AE0D051"/>
    <w:rsid w:val="2AE1ABFA"/>
    <w:rsid w:val="2AE1ACE1"/>
    <w:rsid w:val="2AE1EE0E"/>
    <w:rsid w:val="2AE28690"/>
    <w:rsid w:val="2AE3875E"/>
    <w:rsid w:val="2AE5469A"/>
    <w:rsid w:val="2AE69DA5"/>
    <w:rsid w:val="2AE7EB9B"/>
    <w:rsid w:val="2AE822C0"/>
    <w:rsid w:val="2AE95874"/>
    <w:rsid w:val="2AEB7E4B"/>
    <w:rsid w:val="2AEB84DD"/>
    <w:rsid w:val="2AEC8032"/>
    <w:rsid w:val="2AECD54C"/>
    <w:rsid w:val="2AEE0EE1"/>
    <w:rsid w:val="2AEF40B7"/>
    <w:rsid w:val="2AF01303"/>
    <w:rsid w:val="2AF1C69F"/>
    <w:rsid w:val="2AF1EAF2"/>
    <w:rsid w:val="2AF4024E"/>
    <w:rsid w:val="2AF686DE"/>
    <w:rsid w:val="2AFA73C4"/>
    <w:rsid w:val="2AFB08CB"/>
    <w:rsid w:val="2AFBB930"/>
    <w:rsid w:val="2AFD9FC2"/>
    <w:rsid w:val="2AFEE976"/>
    <w:rsid w:val="2AFF70BE"/>
    <w:rsid w:val="2B022DC2"/>
    <w:rsid w:val="2B028ED4"/>
    <w:rsid w:val="2B02CB69"/>
    <w:rsid w:val="2B03A6BD"/>
    <w:rsid w:val="2B04A790"/>
    <w:rsid w:val="2B060977"/>
    <w:rsid w:val="2B0775AF"/>
    <w:rsid w:val="2B07B7D8"/>
    <w:rsid w:val="2B08777A"/>
    <w:rsid w:val="2B08CF4A"/>
    <w:rsid w:val="2B0A8958"/>
    <w:rsid w:val="2B0BEC2D"/>
    <w:rsid w:val="2B0CD595"/>
    <w:rsid w:val="2B0D15C5"/>
    <w:rsid w:val="2B1006E1"/>
    <w:rsid w:val="2B102461"/>
    <w:rsid w:val="2B12D3C1"/>
    <w:rsid w:val="2B130934"/>
    <w:rsid w:val="2B13B300"/>
    <w:rsid w:val="2B14D575"/>
    <w:rsid w:val="2B154DD8"/>
    <w:rsid w:val="2B164F12"/>
    <w:rsid w:val="2B17B1CF"/>
    <w:rsid w:val="2B1A22EA"/>
    <w:rsid w:val="2B1ACCB0"/>
    <w:rsid w:val="2B1C351D"/>
    <w:rsid w:val="2B212A44"/>
    <w:rsid w:val="2B219433"/>
    <w:rsid w:val="2B21DA46"/>
    <w:rsid w:val="2B227A33"/>
    <w:rsid w:val="2B232F55"/>
    <w:rsid w:val="2B248F55"/>
    <w:rsid w:val="2B258954"/>
    <w:rsid w:val="2B258E2C"/>
    <w:rsid w:val="2B2AAD0D"/>
    <w:rsid w:val="2B2B8003"/>
    <w:rsid w:val="2B2BC650"/>
    <w:rsid w:val="2B2BD9EC"/>
    <w:rsid w:val="2B2CEC36"/>
    <w:rsid w:val="2B2D500F"/>
    <w:rsid w:val="2B2E10D2"/>
    <w:rsid w:val="2B2EF4EC"/>
    <w:rsid w:val="2B32A8AE"/>
    <w:rsid w:val="2B334B77"/>
    <w:rsid w:val="2B34C6D6"/>
    <w:rsid w:val="2B34C86E"/>
    <w:rsid w:val="2B358B91"/>
    <w:rsid w:val="2B35C0B3"/>
    <w:rsid w:val="2B397313"/>
    <w:rsid w:val="2B3AD780"/>
    <w:rsid w:val="2B3BED3C"/>
    <w:rsid w:val="2B3CB74E"/>
    <w:rsid w:val="2B3D0C80"/>
    <w:rsid w:val="2B3D6324"/>
    <w:rsid w:val="2B3E20C2"/>
    <w:rsid w:val="2B3EFC52"/>
    <w:rsid w:val="2B3F20C9"/>
    <w:rsid w:val="2B3F9D07"/>
    <w:rsid w:val="2B40E029"/>
    <w:rsid w:val="2B426261"/>
    <w:rsid w:val="2B43AF10"/>
    <w:rsid w:val="2B446B1B"/>
    <w:rsid w:val="2B446F25"/>
    <w:rsid w:val="2B44777C"/>
    <w:rsid w:val="2B44EC2B"/>
    <w:rsid w:val="2B45491D"/>
    <w:rsid w:val="2B466555"/>
    <w:rsid w:val="2B48BE49"/>
    <w:rsid w:val="2B49751A"/>
    <w:rsid w:val="2B4A1470"/>
    <w:rsid w:val="2B4A1757"/>
    <w:rsid w:val="2B4B272A"/>
    <w:rsid w:val="2B4C9B7A"/>
    <w:rsid w:val="2B4DAFB2"/>
    <w:rsid w:val="2B4EC696"/>
    <w:rsid w:val="2B4F285F"/>
    <w:rsid w:val="2B50ACC3"/>
    <w:rsid w:val="2B524604"/>
    <w:rsid w:val="2B5269B9"/>
    <w:rsid w:val="2B52A14A"/>
    <w:rsid w:val="2B5396CF"/>
    <w:rsid w:val="2B55B2F9"/>
    <w:rsid w:val="2B56DEA0"/>
    <w:rsid w:val="2B5786B2"/>
    <w:rsid w:val="2B58490E"/>
    <w:rsid w:val="2B598C1B"/>
    <w:rsid w:val="2B59E302"/>
    <w:rsid w:val="2B5A06AE"/>
    <w:rsid w:val="2B5A312E"/>
    <w:rsid w:val="2B5A62F2"/>
    <w:rsid w:val="2B5B43A6"/>
    <w:rsid w:val="2B5B8A23"/>
    <w:rsid w:val="2B5BA09A"/>
    <w:rsid w:val="2B5C5D1B"/>
    <w:rsid w:val="2B5C8087"/>
    <w:rsid w:val="2B5F45CE"/>
    <w:rsid w:val="2B600108"/>
    <w:rsid w:val="2B604C64"/>
    <w:rsid w:val="2B64780B"/>
    <w:rsid w:val="2B64F6B8"/>
    <w:rsid w:val="2B654C11"/>
    <w:rsid w:val="2B658E67"/>
    <w:rsid w:val="2B66B3AF"/>
    <w:rsid w:val="2B66C45C"/>
    <w:rsid w:val="2B674B1C"/>
    <w:rsid w:val="2B68DDDD"/>
    <w:rsid w:val="2B693884"/>
    <w:rsid w:val="2B6B8837"/>
    <w:rsid w:val="2B6EB8DC"/>
    <w:rsid w:val="2B7328CE"/>
    <w:rsid w:val="2B760A13"/>
    <w:rsid w:val="2B785F12"/>
    <w:rsid w:val="2B786F9E"/>
    <w:rsid w:val="2B7CCBD2"/>
    <w:rsid w:val="2B7DAA6A"/>
    <w:rsid w:val="2B7E9059"/>
    <w:rsid w:val="2B7EF87C"/>
    <w:rsid w:val="2B80653D"/>
    <w:rsid w:val="2B82371D"/>
    <w:rsid w:val="2B83A303"/>
    <w:rsid w:val="2B901E14"/>
    <w:rsid w:val="2B901ED4"/>
    <w:rsid w:val="2B91B358"/>
    <w:rsid w:val="2B9254EE"/>
    <w:rsid w:val="2B962178"/>
    <w:rsid w:val="2B966DD9"/>
    <w:rsid w:val="2B99B5FA"/>
    <w:rsid w:val="2B99FD60"/>
    <w:rsid w:val="2B9A205B"/>
    <w:rsid w:val="2B9BF7AE"/>
    <w:rsid w:val="2B9C7590"/>
    <w:rsid w:val="2B9C980C"/>
    <w:rsid w:val="2B9D8154"/>
    <w:rsid w:val="2B9DE86C"/>
    <w:rsid w:val="2B9E23A7"/>
    <w:rsid w:val="2B9E66D8"/>
    <w:rsid w:val="2B9EE7AE"/>
    <w:rsid w:val="2B9F0071"/>
    <w:rsid w:val="2BA0A530"/>
    <w:rsid w:val="2BA153F9"/>
    <w:rsid w:val="2BA16AA2"/>
    <w:rsid w:val="2BA32C04"/>
    <w:rsid w:val="2BA4F18E"/>
    <w:rsid w:val="2BA644E3"/>
    <w:rsid w:val="2BA65572"/>
    <w:rsid w:val="2BA7B9E9"/>
    <w:rsid w:val="2BA8D032"/>
    <w:rsid w:val="2BAA1117"/>
    <w:rsid w:val="2BAB8EC5"/>
    <w:rsid w:val="2BAB984A"/>
    <w:rsid w:val="2BAC657B"/>
    <w:rsid w:val="2BAC87C8"/>
    <w:rsid w:val="2BADC4AF"/>
    <w:rsid w:val="2BAFD10A"/>
    <w:rsid w:val="2BB00170"/>
    <w:rsid w:val="2BB0824D"/>
    <w:rsid w:val="2BB26118"/>
    <w:rsid w:val="2BB3BB64"/>
    <w:rsid w:val="2BB3D217"/>
    <w:rsid w:val="2BB3F5AB"/>
    <w:rsid w:val="2BB43CF6"/>
    <w:rsid w:val="2BB6F102"/>
    <w:rsid w:val="2BBA8155"/>
    <w:rsid w:val="2BBACF59"/>
    <w:rsid w:val="2BBB496B"/>
    <w:rsid w:val="2BBB5AE4"/>
    <w:rsid w:val="2BBF4F30"/>
    <w:rsid w:val="2BBF7638"/>
    <w:rsid w:val="2BC0D181"/>
    <w:rsid w:val="2BC12B06"/>
    <w:rsid w:val="2BC3B31C"/>
    <w:rsid w:val="2BC54DF8"/>
    <w:rsid w:val="2BC72DCF"/>
    <w:rsid w:val="2BC8E290"/>
    <w:rsid w:val="2BCD3F15"/>
    <w:rsid w:val="2BCF4369"/>
    <w:rsid w:val="2BCF5435"/>
    <w:rsid w:val="2BD0ACDB"/>
    <w:rsid w:val="2BD2053B"/>
    <w:rsid w:val="2BD2072A"/>
    <w:rsid w:val="2BD2868E"/>
    <w:rsid w:val="2BD2E52A"/>
    <w:rsid w:val="2BD2FF91"/>
    <w:rsid w:val="2BD3EA82"/>
    <w:rsid w:val="2BD48F86"/>
    <w:rsid w:val="2BD4EBE6"/>
    <w:rsid w:val="2BD58F02"/>
    <w:rsid w:val="2BD7FD0E"/>
    <w:rsid w:val="2BD86499"/>
    <w:rsid w:val="2BD8C588"/>
    <w:rsid w:val="2BDBD0FD"/>
    <w:rsid w:val="2BDC1376"/>
    <w:rsid w:val="2BDFC7FC"/>
    <w:rsid w:val="2BE03ABA"/>
    <w:rsid w:val="2BE1D0DA"/>
    <w:rsid w:val="2BE4C171"/>
    <w:rsid w:val="2BE4E549"/>
    <w:rsid w:val="2BE727D8"/>
    <w:rsid w:val="2BE9DAF7"/>
    <w:rsid w:val="2BEA0CE1"/>
    <w:rsid w:val="2BEA8DB6"/>
    <w:rsid w:val="2BEB42A7"/>
    <w:rsid w:val="2BEC9FD0"/>
    <w:rsid w:val="2BEE6943"/>
    <w:rsid w:val="2BF07D1C"/>
    <w:rsid w:val="2BF1491D"/>
    <w:rsid w:val="2BF184A2"/>
    <w:rsid w:val="2BF2263E"/>
    <w:rsid w:val="2BF421C9"/>
    <w:rsid w:val="2BF70D46"/>
    <w:rsid w:val="2BF73D9B"/>
    <w:rsid w:val="2BF74EDF"/>
    <w:rsid w:val="2BF8AB02"/>
    <w:rsid w:val="2BF8CD93"/>
    <w:rsid w:val="2BF9FF2E"/>
    <w:rsid w:val="2BFA5BA8"/>
    <w:rsid w:val="2BFBD98F"/>
    <w:rsid w:val="2BFD2B9E"/>
    <w:rsid w:val="2BFDEDFE"/>
    <w:rsid w:val="2BFE249B"/>
    <w:rsid w:val="2C0028EA"/>
    <w:rsid w:val="2C006B22"/>
    <w:rsid w:val="2C008E47"/>
    <w:rsid w:val="2C02CE9F"/>
    <w:rsid w:val="2C043C89"/>
    <w:rsid w:val="2C06460A"/>
    <w:rsid w:val="2C0682BD"/>
    <w:rsid w:val="2C07E442"/>
    <w:rsid w:val="2C09F6C2"/>
    <w:rsid w:val="2C0A9124"/>
    <w:rsid w:val="2C0B6D9F"/>
    <w:rsid w:val="2C0B6DA2"/>
    <w:rsid w:val="2C0B9206"/>
    <w:rsid w:val="2C0BA224"/>
    <w:rsid w:val="2C0CDD06"/>
    <w:rsid w:val="2C0FC348"/>
    <w:rsid w:val="2C12A628"/>
    <w:rsid w:val="2C1568B3"/>
    <w:rsid w:val="2C180A8D"/>
    <w:rsid w:val="2C18A502"/>
    <w:rsid w:val="2C18FF32"/>
    <w:rsid w:val="2C1949DC"/>
    <w:rsid w:val="2C1B48E9"/>
    <w:rsid w:val="2C1BC40B"/>
    <w:rsid w:val="2C1C16D3"/>
    <w:rsid w:val="2C1E5828"/>
    <w:rsid w:val="2C1F7346"/>
    <w:rsid w:val="2C232A1B"/>
    <w:rsid w:val="2C23530B"/>
    <w:rsid w:val="2C23D5A9"/>
    <w:rsid w:val="2C2721E7"/>
    <w:rsid w:val="2C29320D"/>
    <w:rsid w:val="2C29387A"/>
    <w:rsid w:val="2C2A1B3A"/>
    <w:rsid w:val="2C2B480A"/>
    <w:rsid w:val="2C2C122D"/>
    <w:rsid w:val="2C2D8449"/>
    <w:rsid w:val="2C2EFE37"/>
    <w:rsid w:val="2C330748"/>
    <w:rsid w:val="2C38224C"/>
    <w:rsid w:val="2C38D4B1"/>
    <w:rsid w:val="2C38D546"/>
    <w:rsid w:val="2C3AC39B"/>
    <w:rsid w:val="2C3AD088"/>
    <w:rsid w:val="2C3BB1DD"/>
    <w:rsid w:val="2C3C842D"/>
    <w:rsid w:val="2C3C9863"/>
    <w:rsid w:val="2C3ED217"/>
    <w:rsid w:val="2C3EE523"/>
    <w:rsid w:val="2C3EEAED"/>
    <w:rsid w:val="2C3FE83D"/>
    <w:rsid w:val="2C404AA8"/>
    <w:rsid w:val="2C42CE4A"/>
    <w:rsid w:val="2C46A2FE"/>
    <w:rsid w:val="2C46A9F8"/>
    <w:rsid w:val="2C478C97"/>
    <w:rsid w:val="2C480E98"/>
    <w:rsid w:val="2C4C5FC4"/>
    <w:rsid w:val="2C4D0C54"/>
    <w:rsid w:val="2C4E5586"/>
    <w:rsid w:val="2C4EED6E"/>
    <w:rsid w:val="2C502DE6"/>
    <w:rsid w:val="2C508105"/>
    <w:rsid w:val="2C52567F"/>
    <w:rsid w:val="2C535175"/>
    <w:rsid w:val="2C551F33"/>
    <w:rsid w:val="2C557D38"/>
    <w:rsid w:val="2C564851"/>
    <w:rsid w:val="2C5901B7"/>
    <w:rsid w:val="2C592BA7"/>
    <w:rsid w:val="2C59AFDD"/>
    <w:rsid w:val="2C5B446A"/>
    <w:rsid w:val="2C5B9626"/>
    <w:rsid w:val="2C5CDE29"/>
    <w:rsid w:val="2C5D6F76"/>
    <w:rsid w:val="2C5EC3D5"/>
    <w:rsid w:val="2C5F9E5F"/>
    <w:rsid w:val="2C606188"/>
    <w:rsid w:val="2C609179"/>
    <w:rsid w:val="2C6137C4"/>
    <w:rsid w:val="2C630307"/>
    <w:rsid w:val="2C63EF31"/>
    <w:rsid w:val="2C67D4D8"/>
    <w:rsid w:val="2C69F353"/>
    <w:rsid w:val="2C6B099D"/>
    <w:rsid w:val="2C71AED2"/>
    <w:rsid w:val="2C720BB3"/>
    <w:rsid w:val="2C7384F9"/>
    <w:rsid w:val="2C74A016"/>
    <w:rsid w:val="2C7A835D"/>
    <w:rsid w:val="2C812A85"/>
    <w:rsid w:val="2C81463E"/>
    <w:rsid w:val="2C81D882"/>
    <w:rsid w:val="2C827C09"/>
    <w:rsid w:val="2C8291B4"/>
    <w:rsid w:val="2C83029A"/>
    <w:rsid w:val="2C867644"/>
    <w:rsid w:val="2C86E7FB"/>
    <w:rsid w:val="2C878E5D"/>
    <w:rsid w:val="2C895340"/>
    <w:rsid w:val="2C89DBDE"/>
    <w:rsid w:val="2C8A07ED"/>
    <w:rsid w:val="2C8CE481"/>
    <w:rsid w:val="2C8D989F"/>
    <w:rsid w:val="2C8F75CF"/>
    <w:rsid w:val="2C903999"/>
    <w:rsid w:val="2C909DB0"/>
    <w:rsid w:val="2C90A36C"/>
    <w:rsid w:val="2C910E94"/>
    <w:rsid w:val="2C91BD65"/>
    <w:rsid w:val="2C95D193"/>
    <w:rsid w:val="2C96CFCD"/>
    <w:rsid w:val="2C97B39E"/>
    <w:rsid w:val="2C984DA5"/>
    <w:rsid w:val="2C985A31"/>
    <w:rsid w:val="2C9897F7"/>
    <w:rsid w:val="2C9A6077"/>
    <w:rsid w:val="2C9BDE94"/>
    <w:rsid w:val="2C9C371D"/>
    <w:rsid w:val="2C9C7FB8"/>
    <w:rsid w:val="2C9F6EB1"/>
    <w:rsid w:val="2CA0006B"/>
    <w:rsid w:val="2CA0E8FC"/>
    <w:rsid w:val="2CA1BDDA"/>
    <w:rsid w:val="2CA1D32F"/>
    <w:rsid w:val="2CA2B6A1"/>
    <w:rsid w:val="2CA3565F"/>
    <w:rsid w:val="2CA3690E"/>
    <w:rsid w:val="2CA3D48A"/>
    <w:rsid w:val="2CA5B4AA"/>
    <w:rsid w:val="2CA742A6"/>
    <w:rsid w:val="2CA80AC2"/>
    <w:rsid w:val="2CA97E20"/>
    <w:rsid w:val="2CAA0820"/>
    <w:rsid w:val="2CAA6C44"/>
    <w:rsid w:val="2CAD3ABC"/>
    <w:rsid w:val="2CADB79A"/>
    <w:rsid w:val="2CADC00F"/>
    <w:rsid w:val="2CAF5A64"/>
    <w:rsid w:val="2CAFE6BE"/>
    <w:rsid w:val="2CB2C0C3"/>
    <w:rsid w:val="2CB2EB13"/>
    <w:rsid w:val="2CB2F4F6"/>
    <w:rsid w:val="2CB640FE"/>
    <w:rsid w:val="2CB73717"/>
    <w:rsid w:val="2CB82A85"/>
    <w:rsid w:val="2CB9F4AA"/>
    <w:rsid w:val="2CBB360A"/>
    <w:rsid w:val="2CBB50F6"/>
    <w:rsid w:val="2CBB5BA3"/>
    <w:rsid w:val="2CBC6461"/>
    <w:rsid w:val="2CBE9347"/>
    <w:rsid w:val="2CC2C972"/>
    <w:rsid w:val="2CC47688"/>
    <w:rsid w:val="2CC6E097"/>
    <w:rsid w:val="2CC75064"/>
    <w:rsid w:val="2CC939F7"/>
    <w:rsid w:val="2CCA9A48"/>
    <w:rsid w:val="2CCACF43"/>
    <w:rsid w:val="2CCB768B"/>
    <w:rsid w:val="2CCCC39D"/>
    <w:rsid w:val="2CCE2520"/>
    <w:rsid w:val="2CCF34BA"/>
    <w:rsid w:val="2CCF79E3"/>
    <w:rsid w:val="2CD1526B"/>
    <w:rsid w:val="2CD2C3A2"/>
    <w:rsid w:val="2CD31E4E"/>
    <w:rsid w:val="2CD4C8B2"/>
    <w:rsid w:val="2CD6FE4C"/>
    <w:rsid w:val="2CD85C77"/>
    <w:rsid w:val="2CD8CA1D"/>
    <w:rsid w:val="2CD8FFA6"/>
    <w:rsid w:val="2CDBF6CE"/>
    <w:rsid w:val="2CDCB7F2"/>
    <w:rsid w:val="2CDEFFF2"/>
    <w:rsid w:val="2CDF1378"/>
    <w:rsid w:val="2CDF24EC"/>
    <w:rsid w:val="2CE2889E"/>
    <w:rsid w:val="2CE6EDA6"/>
    <w:rsid w:val="2CEAB86A"/>
    <w:rsid w:val="2CEB8385"/>
    <w:rsid w:val="2CEC0184"/>
    <w:rsid w:val="2CED05F8"/>
    <w:rsid w:val="2CEDD621"/>
    <w:rsid w:val="2CF1C260"/>
    <w:rsid w:val="2CF32770"/>
    <w:rsid w:val="2CF35112"/>
    <w:rsid w:val="2CF3E5D5"/>
    <w:rsid w:val="2CF5B699"/>
    <w:rsid w:val="2CF7BE24"/>
    <w:rsid w:val="2CF852E7"/>
    <w:rsid w:val="2CF87F6C"/>
    <w:rsid w:val="2CF8DF42"/>
    <w:rsid w:val="2CFA58A2"/>
    <w:rsid w:val="2CFAD897"/>
    <w:rsid w:val="2CFB0A3A"/>
    <w:rsid w:val="2CFC18A9"/>
    <w:rsid w:val="2CFCF091"/>
    <w:rsid w:val="2D00B39C"/>
    <w:rsid w:val="2D03828E"/>
    <w:rsid w:val="2D0434E9"/>
    <w:rsid w:val="2D04E38B"/>
    <w:rsid w:val="2D04EE0C"/>
    <w:rsid w:val="2D05A2DB"/>
    <w:rsid w:val="2D066FEB"/>
    <w:rsid w:val="2D084A5F"/>
    <w:rsid w:val="2D08531C"/>
    <w:rsid w:val="2D0883CB"/>
    <w:rsid w:val="2D09B5AE"/>
    <w:rsid w:val="2D0A01A1"/>
    <w:rsid w:val="2D0A28B6"/>
    <w:rsid w:val="2D0A437F"/>
    <w:rsid w:val="2D0B6603"/>
    <w:rsid w:val="2D0CDBEA"/>
    <w:rsid w:val="2D0D6B9C"/>
    <w:rsid w:val="2D0F1F7A"/>
    <w:rsid w:val="2D0F3C66"/>
    <w:rsid w:val="2D0F6832"/>
    <w:rsid w:val="2D10B300"/>
    <w:rsid w:val="2D128301"/>
    <w:rsid w:val="2D12CA95"/>
    <w:rsid w:val="2D1371FE"/>
    <w:rsid w:val="2D181A4D"/>
    <w:rsid w:val="2D1821A3"/>
    <w:rsid w:val="2D194961"/>
    <w:rsid w:val="2D1B20E0"/>
    <w:rsid w:val="2D1D7D58"/>
    <w:rsid w:val="2D1F0199"/>
    <w:rsid w:val="2D1F8ED8"/>
    <w:rsid w:val="2D1FD232"/>
    <w:rsid w:val="2D20674F"/>
    <w:rsid w:val="2D207BE1"/>
    <w:rsid w:val="2D25E659"/>
    <w:rsid w:val="2D2604FC"/>
    <w:rsid w:val="2D27B414"/>
    <w:rsid w:val="2D27DCB5"/>
    <w:rsid w:val="2D2A21F8"/>
    <w:rsid w:val="2D2ADF27"/>
    <w:rsid w:val="2D2CD722"/>
    <w:rsid w:val="2D2DFFD7"/>
    <w:rsid w:val="2D3077F5"/>
    <w:rsid w:val="2D3271B5"/>
    <w:rsid w:val="2D33A89A"/>
    <w:rsid w:val="2D341385"/>
    <w:rsid w:val="2D34E60C"/>
    <w:rsid w:val="2D34FE7A"/>
    <w:rsid w:val="2D350247"/>
    <w:rsid w:val="2D3638DB"/>
    <w:rsid w:val="2D37C6CA"/>
    <w:rsid w:val="2D39BF91"/>
    <w:rsid w:val="2D39DD27"/>
    <w:rsid w:val="2D3A3739"/>
    <w:rsid w:val="2D3C8327"/>
    <w:rsid w:val="2D3D70BC"/>
    <w:rsid w:val="2D3E0074"/>
    <w:rsid w:val="2D40A626"/>
    <w:rsid w:val="2D427B4B"/>
    <w:rsid w:val="2D428872"/>
    <w:rsid w:val="2D42BA89"/>
    <w:rsid w:val="2D43E1C7"/>
    <w:rsid w:val="2D445640"/>
    <w:rsid w:val="2D44B512"/>
    <w:rsid w:val="2D472C4D"/>
    <w:rsid w:val="2D483AC2"/>
    <w:rsid w:val="2D489C9E"/>
    <w:rsid w:val="2D49A639"/>
    <w:rsid w:val="2D4A004D"/>
    <w:rsid w:val="2D4B8EEF"/>
    <w:rsid w:val="2D4DBCBF"/>
    <w:rsid w:val="2D4DCD8D"/>
    <w:rsid w:val="2D51543E"/>
    <w:rsid w:val="2D527FD9"/>
    <w:rsid w:val="2D573FAB"/>
    <w:rsid w:val="2D57CBE7"/>
    <w:rsid w:val="2D5967CD"/>
    <w:rsid w:val="2D5D277D"/>
    <w:rsid w:val="2D5DC6BA"/>
    <w:rsid w:val="2D5DE008"/>
    <w:rsid w:val="2D5F5C83"/>
    <w:rsid w:val="2D606B82"/>
    <w:rsid w:val="2D617C15"/>
    <w:rsid w:val="2D619BB3"/>
    <w:rsid w:val="2D632C69"/>
    <w:rsid w:val="2D65F5A8"/>
    <w:rsid w:val="2D680369"/>
    <w:rsid w:val="2D6A238C"/>
    <w:rsid w:val="2D6B0616"/>
    <w:rsid w:val="2D6BE4C7"/>
    <w:rsid w:val="2D6CAFF5"/>
    <w:rsid w:val="2D6F6A09"/>
    <w:rsid w:val="2D6F94FD"/>
    <w:rsid w:val="2D70178F"/>
    <w:rsid w:val="2D718381"/>
    <w:rsid w:val="2D724E2F"/>
    <w:rsid w:val="2D727E38"/>
    <w:rsid w:val="2D75AA8A"/>
    <w:rsid w:val="2D75D95A"/>
    <w:rsid w:val="2D7A0DDA"/>
    <w:rsid w:val="2D7A8EA9"/>
    <w:rsid w:val="2D7ACFDC"/>
    <w:rsid w:val="2D7B732F"/>
    <w:rsid w:val="2D7C50F4"/>
    <w:rsid w:val="2D7D0A73"/>
    <w:rsid w:val="2D7D5166"/>
    <w:rsid w:val="2D7E802B"/>
    <w:rsid w:val="2D7F5486"/>
    <w:rsid w:val="2D800997"/>
    <w:rsid w:val="2D823C15"/>
    <w:rsid w:val="2D85159F"/>
    <w:rsid w:val="2D8975BD"/>
    <w:rsid w:val="2D8A8594"/>
    <w:rsid w:val="2D8B5FCA"/>
    <w:rsid w:val="2D8C6176"/>
    <w:rsid w:val="2D8C8AEC"/>
    <w:rsid w:val="2D8D260E"/>
    <w:rsid w:val="2D8E5206"/>
    <w:rsid w:val="2D915620"/>
    <w:rsid w:val="2D928BC0"/>
    <w:rsid w:val="2D92C709"/>
    <w:rsid w:val="2D93D996"/>
    <w:rsid w:val="2D94ACF5"/>
    <w:rsid w:val="2D954E82"/>
    <w:rsid w:val="2D968034"/>
    <w:rsid w:val="2D97D641"/>
    <w:rsid w:val="2D98B5B5"/>
    <w:rsid w:val="2D98FBFF"/>
    <w:rsid w:val="2D9915B7"/>
    <w:rsid w:val="2D9997B8"/>
    <w:rsid w:val="2D9C5EA8"/>
    <w:rsid w:val="2D9C8159"/>
    <w:rsid w:val="2D9D1E91"/>
    <w:rsid w:val="2D9EB4CE"/>
    <w:rsid w:val="2D9F7AA0"/>
    <w:rsid w:val="2DA1AAA9"/>
    <w:rsid w:val="2DA20841"/>
    <w:rsid w:val="2DA4DBCD"/>
    <w:rsid w:val="2DA62DFE"/>
    <w:rsid w:val="2DA85F30"/>
    <w:rsid w:val="2DA8D392"/>
    <w:rsid w:val="2DA8F0F8"/>
    <w:rsid w:val="2DA8F770"/>
    <w:rsid w:val="2DAACF7D"/>
    <w:rsid w:val="2DAAEA21"/>
    <w:rsid w:val="2DABCF08"/>
    <w:rsid w:val="2DAC4A28"/>
    <w:rsid w:val="2DACC6CD"/>
    <w:rsid w:val="2DAD3696"/>
    <w:rsid w:val="2DADAAB7"/>
    <w:rsid w:val="2DAE4EE5"/>
    <w:rsid w:val="2DAF956C"/>
    <w:rsid w:val="2DB660CA"/>
    <w:rsid w:val="2DB78CAF"/>
    <w:rsid w:val="2DB80D24"/>
    <w:rsid w:val="2DB884A1"/>
    <w:rsid w:val="2DB98B64"/>
    <w:rsid w:val="2DBA565B"/>
    <w:rsid w:val="2DBAE836"/>
    <w:rsid w:val="2DBBC9DC"/>
    <w:rsid w:val="2DBCE6D9"/>
    <w:rsid w:val="2DBDF24A"/>
    <w:rsid w:val="2DBE3939"/>
    <w:rsid w:val="2DBE4474"/>
    <w:rsid w:val="2DBE567E"/>
    <w:rsid w:val="2DC17602"/>
    <w:rsid w:val="2DC17C24"/>
    <w:rsid w:val="2DC29AEF"/>
    <w:rsid w:val="2DC300A2"/>
    <w:rsid w:val="2DC3C4C8"/>
    <w:rsid w:val="2DC3E8BB"/>
    <w:rsid w:val="2DC547FF"/>
    <w:rsid w:val="2DC5BE6C"/>
    <w:rsid w:val="2DC62E24"/>
    <w:rsid w:val="2DC636BC"/>
    <w:rsid w:val="2DCAC02F"/>
    <w:rsid w:val="2DCC8180"/>
    <w:rsid w:val="2DD0870C"/>
    <w:rsid w:val="2DD1DDE9"/>
    <w:rsid w:val="2DD33B39"/>
    <w:rsid w:val="2DD4B813"/>
    <w:rsid w:val="2DD688DE"/>
    <w:rsid w:val="2DD82814"/>
    <w:rsid w:val="2DD899B7"/>
    <w:rsid w:val="2DD8C6E0"/>
    <w:rsid w:val="2DD9790A"/>
    <w:rsid w:val="2DD97C47"/>
    <w:rsid w:val="2DDB6B8E"/>
    <w:rsid w:val="2DDC1F86"/>
    <w:rsid w:val="2DDDD395"/>
    <w:rsid w:val="2DDE6230"/>
    <w:rsid w:val="2DE1E2A1"/>
    <w:rsid w:val="2DE1FC4F"/>
    <w:rsid w:val="2DE3A238"/>
    <w:rsid w:val="2DE663DA"/>
    <w:rsid w:val="2DE69B64"/>
    <w:rsid w:val="2DE74D2D"/>
    <w:rsid w:val="2DE76821"/>
    <w:rsid w:val="2DE97891"/>
    <w:rsid w:val="2DEC208F"/>
    <w:rsid w:val="2DEC94C4"/>
    <w:rsid w:val="2DEE4A9F"/>
    <w:rsid w:val="2DF1DD63"/>
    <w:rsid w:val="2DF245C9"/>
    <w:rsid w:val="2DF333E3"/>
    <w:rsid w:val="2DF4CB5E"/>
    <w:rsid w:val="2DF56087"/>
    <w:rsid w:val="2DF7D1F4"/>
    <w:rsid w:val="2DF8662C"/>
    <w:rsid w:val="2DF891AD"/>
    <w:rsid w:val="2DF8C157"/>
    <w:rsid w:val="2DF8E6B2"/>
    <w:rsid w:val="2DFB9B48"/>
    <w:rsid w:val="2DFC7ECA"/>
    <w:rsid w:val="2DFDC71B"/>
    <w:rsid w:val="2DFDC850"/>
    <w:rsid w:val="2DFE446B"/>
    <w:rsid w:val="2DFE8B16"/>
    <w:rsid w:val="2DFF5CBF"/>
    <w:rsid w:val="2DFF87C7"/>
    <w:rsid w:val="2E00F607"/>
    <w:rsid w:val="2E01A0B9"/>
    <w:rsid w:val="2E023BB7"/>
    <w:rsid w:val="2E025D43"/>
    <w:rsid w:val="2E036459"/>
    <w:rsid w:val="2E05263F"/>
    <w:rsid w:val="2E054DEC"/>
    <w:rsid w:val="2E05C395"/>
    <w:rsid w:val="2E05D576"/>
    <w:rsid w:val="2E0725E2"/>
    <w:rsid w:val="2E0783EA"/>
    <w:rsid w:val="2E090FD6"/>
    <w:rsid w:val="2E0A5B1E"/>
    <w:rsid w:val="2E0DF575"/>
    <w:rsid w:val="2E0E12B5"/>
    <w:rsid w:val="2E10AC3F"/>
    <w:rsid w:val="2E11B5F1"/>
    <w:rsid w:val="2E11BEF1"/>
    <w:rsid w:val="2E1308F8"/>
    <w:rsid w:val="2E140C47"/>
    <w:rsid w:val="2E16D66A"/>
    <w:rsid w:val="2E172F7E"/>
    <w:rsid w:val="2E17F870"/>
    <w:rsid w:val="2E18BEE8"/>
    <w:rsid w:val="2E1AC9CC"/>
    <w:rsid w:val="2E1B6FED"/>
    <w:rsid w:val="2E1B8430"/>
    <w:rsid w:val="2E1C48F6"/>
    <w:rsid w:val="2E1E049E"/>
    <w:rsid w:val="2E207D98"/>
    <w:rsid w:val="2E21443B"/>
    <w:rsid w:val="2E231968"/>
    <w:rsid w:val="2E2387B1"/>
    <w:rsid w:val="2E257663"/>
    <w:rsid w:val="2E26155A"/>
    <w:rsid w:val="2E27BF3E"/>
    <w:rsid w:val="2E29FA42"/>
    <w:rsid w:val="2E2ABDF7"/>
    <w:rsid w:val="2E2C01EE"/>
    <w:rsid w:val="2E2E7CEF"/>
    <w:rsid w:val="2E2EF515"/>
    <w:rsid w:val="2E2F35AE"/>
    <w:rsid w:val="2E2F60A4"/>
    <w:rsid w:val="2E30939A"/>
    <w:rsid w:val="2E30E084"/>
    <w:rsid w:val="2E31A86F"/>
    <w:rsid w:val="2E31B7E4"/>
    <w:rsid w:val="2E32C3CE"/>
    <w:rsid w:val="2E3430E5"/>
    <w:rsid w:val="2E37E1A8"/>
    <w:rsid w:val="2E380973"/>
    <w:rsid w:val="2E383F12"/>
    <w:rsid w:val="2E39854E"/>
    <w:rsid w:val="2E39A38C"/>
    <w:rsid w:val="2E3C16AB"/>
    <w:rsid w:val="2E3C201D"/>
    <w:rsid w:val="2E3C5C6A"/>
    <w:rsid w:val="2E410BBB"/>
    <w:rsid w:val="2E43226F"/>
    <w:rsid w:val="2E44348B"/>
    <w:rsid w:val="2E456AD6"/>
    <w:rsid w:val="2E459DB1"/>
    <w:rsid w:val="2E45D4AB"/>
    <w:rsid w:val="2E465A74"/>
    <w:rsid w:val="2E471D68"/>
    <w:rsid w:val="2E47566B"/>
    <w:rsid w:val="2E48985C"/>
    <w:rsid w:val="2E499312"/>
    <w:rsid w:val="2E4C6F10"/>
    <w:rsid w:val="2E4D029F"/>
    <w:rsid w:val="2E4D7EE9"/>
    <w:rsid w:val="2E4DCD20"/>
    <w:rsid w:val="2E545F3F"/>
    <w:rsid w:val="2E54B723"/>
    <w:rsid w:val="2E5522F9"/>
    <w:rsid w:val="2E5679EA"/>
    <w:rsid w:val="2E576580"/>
    <w:rsid w:val="2E5BCC87"/>
    <w:rsid w:val="2E5C13B0"/>
    <w:rsid w:val="2E5D838E"/>
    <w:rsid w:val="2E5F2F66"/>
    <w:rsid w:val="2E5F6C74"/>
    <w:rsid w:val="2E5FA3DA"/>
    <w:rsid w:val="2E5FC57E"/>
    <w:rsid w:val="2E606C86"/>
    <w:rsid w:val="2E60BD8C"/>
    <w:rsid w:val="2E60D9D3"/>
    <w:rsid w:val="2E62AD97"/>
    <w:rsid w:val="2E6320C5"/>
    <w:rsid w:val="2E63603A"/>
    <w:rsid w:val="2E63DFA9"/>
    <w:rsid w:val="2E65E251"/>
    <w:rsid w:val="2E6641A5"/>
    <w:rsid w:val="2E6A7B04"/>
    <w:rsid w:val="2E6AB6AE"/>
    <w:rsid w:val="2E6C5078"/>
    <w:rsid w:val="2E6C77B8"/>
    <w:rsid w:val="2E6D3946"/>
    <w:rsid w:val="2E6E57B6"/>
    <w:rsid w:val="2E6E7710"/>
    <w:rsid w:val="2E6EBFCA"/>
    <w:rsid w:val="2E6EC4ED"/>
    <w:rsid w:val="2E6FA3A2"/>
    <w:rsid w:val="2E70E42E"/>
    <w:rsid w:val="2E722F93"/>
    <w:rsid w:val="2E7389C6"/>
    <w:rsid w:val="2E7621EE"/>
    <w:rsid w:val="2E790ED0"/>
    <w:rsid w:val="2E7AAB70"/>
    <w:rsid w:val="2E7AD083"/>
    <w:rsid w:val="2E7B4AC9"/>
    <w:rsid w:val="2E7B5B9E"/>
    <w:rsid w:val="2E7C4A7F"/>
    <w:rsid w:val="2E7C9554"/>
    <w:rsid w:val="2E7D9A1B"/>
    <w:rsid w:val="2E7DE54E"/>
    <w:rsid w:val="2E7F1F9B"/>
    <w:rsid w:val="2E8323E2"/>
    <w:rsid w:val="2E840206"/>
    <w:rsid w:val="2E852229"/>
    <w:rsid w:val="2E85391A"/>
    <w:rsid w:val="2E85F755"/>
    <w:rsid w:val="2E8642A2"/>
    <w:rsid w:val="2E88A5AE"/>
    <w:rsid w:val="2E8A5336"/>
    <w:rsid w:val="2E8B0F53"/>
    <w:rsid w:val="2E8BDD05"/>
    <w:rsid w:val="2E90E89B"/>
    <w:rsid w:val="2E92C868"/>
    <w:rsid w:val="2E94ADDB"/>
    <w:rsid w:val="2E95A4D1"/>
    <w:rsid w:val="2E96BDC6"/>
    <w:rsid w:val="2E977B7A"/>
    <w:rsid w:val="2E9783B8"/>
    <w:rsid w:val="2E97F475"/>
    <w:rsid w:val="2E9815AD"/>
    <w:rsid w:val="2E9872E4"/>
    <w:rsid w:val="2E9CB5F6"/>
    <w:rsid w:val="2E9CF10D"/>
    <w:rsid w:val="2E9D112B"/>
    <w:rsid w:val="2E9DB945"/>
    <w:rsid w:val="2E9EC6DD"/>
    <w:rsid w:val="2E9F04C7"/>
    <w:rsid w:val="2EA1B78A"/>
    <w:rsid w:val="2EA2C268"/>
    <w:rsid w:val="2EA5747D"/>
    <w:rsid w:val="2EA5EBEF"/>
    <w:rsid w:val="2EA76457"/>
    <w:rsid w:val="2EA8590A"/>
    <w:rsid w:val="2EACC58C"/>
    <w:rsid w:val="2EAFDABA"/>
    <w:rsid w:val="2EB07968"/>
    <w:rsid w:val="2EB3928F"/>
    <w:rsid w:val="2EB45E6D"/>
    <w:rsid w:val="2EB4FD84"/>
    <w:rsid w:val="2EB53740"/>
    <w:rsid w:val="2EB5DD63"/>
    <w:rsid w:val="2EB6618C"/>
    <w:rsid w:val="2EB6A616"/>
    <w:rsid w:val="2EBB49E0"/>
    <w:rsid w:val="2EBC0AEE"/>
    <w:rsid w:val="2EBC88AB"/>
    <w:rsid w:val="2EBD11AB"/>
    <w:rsid w:val="2EBDE1E6"/>
    <w:rsid w:val="2EBEC588"/>
    <w:rsid w:val="2EBF804E"/>
    <w:rsid w:val="2EC43BB7"/>
    <w:rsid w:val="2EC6DF75"/>
    <w:rsid w:val="2EC82F25"/>
    <w:rsid w:val="2EC84E12"/>
    <w:rsid w:val="2EC8DA81"/>
    <w:rsid w:val="2EC9806E"/>
    <w:rsid w:val="2ECD84E3"/>
    <w:rsid w:val="2ECD8F56"/>
    <w:rsid w:val="2ECDB5EA"/>
    <w:rsid w:val="2ECDCF06"/>
    <w:rsid w:val="2ECDD81E"/>
    <w:rsid w:val="2ECFB368"/>
    <w:rsid w:val="2ED00707"/>
    <w:rsid w:val="2ED05949"/>
    <w:rsid w:val="2ED06C05"/>
    <w:rsid w:val="2ED2B2E0"/>
    <w:rsid w:val="2ED6B87C"/>
    <w:rsid w:val="2ED765D4"/>
    <w:rsid w:val="2ED7F86B"/>
    <w:rsid w:val="2ED8150D"/>
    <w:rsid w:val="2EDA0E70"/>
    <w:rsid w:val="2EDA427A"/>
    <w:rsid w:val="2EDA6EFC"/>
    <w:rsid w:val="2EDC2544"/>
    <w:rsid w:val="2EDD79FB"/>
    <w:rsid w:val="2EDDC2BB"/>
    <w:rsid w:val="2EDE1AEB"/>
    <w:rsid w:val="2EDF1291"/>
    <w:rsid w:val="2EE2F062"/>
    <w:rsid w:val="2EE62C6C"/>
    <w:rsid w:val="2EE73798"/>
    <w:rsid w:val="2EE9E748"/>
    <w:rsid w:val="2EECC552"/>
    <w:rsid w:val="2EEF3411"/>
    <w:rsid w:val="2EEF9D72"/>
    <w:rsid w:val="2EF12617"/>
    <w:rsid w:val="2EF1BF65"/>
    <w:rsid w:val="2EF2A4B0"/>
    <w:rsid w:val="2EF2E0B5"/>
    <w:rsid w:val="2EF41178"/>
    <w:rsid w:val="2EF453D3"/>
    <w:rsid w:val="2EF4714B"/>
    <w:rsid w:val="2EF495D1"/>
    <w:rsid w:val="2EF4E5ED"/>
    <w:rsid w:val="2EF4F017"/>
    <w:rsid w:val="2EF5B3C3"/>
    <w:rsid w:val="2EF78737"/>
    <w:rsid w:val="2EF8AF05"/>
    <w:rsid w:val="2EFAAAAE"/>
    <w:rsid w:val="2EFBA11D"/>
    <w:rsid w:val="2EFC655F"/>
    <w:rsid w:val="2EFD5F0D"/>
    <w:rsid w:val="2EFFA9CC"/>
    <w:rsid w:val="2F0085C6"/>
    <w:rsid w:val="2F00CD84"/>
    <w:rsid w:val="2F00EE60"/>
    <w:rsid w:val="2F0233BB"/>
    <w:rsid w:val="2F04A1BA"/>
    <w:rsid w:val="2F05389D"/>
    <w:rsid w:val="2F095BD0"/>
    <w:rsid w:val="2F0988A2"/>
    <w:rsid w:val="2F0B2D68"/>
    <w:rsid w:val="2F0B8F0E"/>
    <w:rsid w:val="2F0BA4E8"/>
    <w:rsid w:val="2F0C2675"/>
    <w:rsid w:val="2F0C41C3"/>
    <w:rsid w:val="2F0C5838"/>
    <w:rsid w:val="2F0D54E6"/>
    <w:rsid w:val="2F0D690E"/>
    <w:rsid w:val="2F0DCDD9"/>
    <w:rsid w:val="2F0FDA27"/>
    <w:rsid w:val="2F103EFA"/>
    <w:rsid w:val="2F10E94A"/>
    <w:rsid w:val="2F123DE1"/>
    <w:rsid w:val="2F12764D"/>
    <w:rsid w:val="2F135B7B"/>
    <w:rsid w:val="2F174F7E"/>
    <w:rsid w:val="2F1802F9"/>
    <w:rsid w:val="2F198296"/>
    <w:rsid w:val="2F19EF39"/>
    <w:rsid w:val="2F1A4B0A"/>
    <w:rsid w:val="2F1AC216"/>
    <w:rsid w:val="2F2002CD"/>
    <w:rsid w:val="2F2065F0"/>
    <w:rsid w:val="2F20CD96"/>
    <w:rsid w:val="2F22C389"/>
    <w:rsid w:val="2F238869"/>
    <w:rsid w:val="2F24535F"/>
    <w:rsid w:val="2F2496E0"/>
    <w:rsid w:val="2F24F519"/>
    <w:rsid w:val="2F253A5B"/>
    <w:rsid w:val="2F25A383"/>
    <w:rsid w:val="2F25EE59"/>
    <w:rsid w:val="2F26FAA0"/>
    <w:rsid w:val="2F28D442"/>
    <w:rsid w:val="2F294E1F"/>
    <w:rsid w:val="2F2A7CFA"/>
    <w:rsid w:val="2F2B3875"/>
    <w:rsid w:val="2F2D7625"/>
    <w:rsid w:val="2F2DB0AD"/>
    <w:rsid w:val="2F303882"/>
    <w:rsid w:val="2F304795"/>
    <w:rsid w:val="2F305096"/>
    <w:rsid w:val="2F32931D"/>
    <w:rsid w:val="2F33838A"/>
    <w:rsid w:val="2F343EAF"/>
    <w:rsid w:val="2F351358"/>
    <w:rsid w:val="2F355B1B"/>
    <w:rsid w:val="2F39097C"/>
    <w:rsid w:val="2F3DE42C"/>
    <w:rsid w:val="2F3EF84A"/>
    <w:rsid w:val="2F4132CA"/>
    <w:rsid w:val="2F416D60"/>
    <w:rsid w:val="2F41DC4E"/>
    <w:rsid w:val="2F43E4BE"/>
    <w:rsid w:val="2F441CE5"/>
    <w:rsid w:val="2F45140D"/>
    <w:rsid w:val="2F46E326"/>
    <w:rsid w:val="2F49150D"/>
    <w:rsid w:val="2F49C1F8"/>
    <w:rsid w:val="2F4B4482"/>
    <w:rsid w:val="2F4C08C0"/>
    <w:rsid w:val="2F535B84"/>
    <w:rsid w:val="2F54CA1B"/>
    <w:rsid w:val="2F587806"/>
    <w:rsid w:val="2F5A298E"/>
    <w:rsid w:val="2F5A3981"/>
    <w:rsid w:val="2F5B8FC8"/>
    <w:rsid w:val="2F5BC2CE"/>
    <w:rsid w:val="2F5BFCFE"/>
    <w:rsid w:val="2F5CE942"/>
    <w:rsid w:val="2F62816A"/>
    <w:rsid w:val="2F62BA84"/>
    <w:rsid w:val="2F64A3EB"/>
    <w:rsid w:val="2F64C805"/>
    <w:rsid w:val="2F64CBEA"/>
    <w:rsid w:val="2F64FAE5"/>
    <w:rsid w:val="2F6513CD"/>
    <w:rsid w:val="2F668620"/>
    <w:rsid w:val="2F6ABE09"/>
    <w:rsid w:val="2F6B2B45"/>
    <w:rsid w:val="2F6B5F58"/>
    <w:rsid w:val="2F6BAE25"/>
    <w:rsid w:val="2F6D2BA2"/>
    <w:rsid w:val="2F6E658D"/>
    <w:rsid w:val="2F6E996D"/>
    <w:rsid w:val="2F6F18D7"/>
    <w:rsid w:val="2F727D53"/>
    <w:rsid w:val="2F738F22"/>
    <w:rsid w:val="2F75D183"/>
    <w:rsid w:val="2F761257"/>
    <w:rsid w:val="2F78D947"/>
    <w:rsid w:val="2F7ADAD1"/>
    <w:rsid w:val="2F7AE3F1"/>
    <w:rsid w:val="2F7BD4F3"/>
    <w:rsid w:val="2F7C4FC5"/>
    <w:rsid w:val="2F7E4B16"/>
    <w:rsid w:val="2F835470"/>
    <w:rsid w:val="2F84A40D"/>
    <w:rsid w:val="2F84AB54"/>
    <w:rsid w:val="2F878EA4"/>
    <w:rsid w:val="2F87B5B6"/>
    <w:rsid w:val="2F87CB9F"/>
    <w:rsid w:val="2F8AA53F"/>
    <w:rsid w:val="2F8B1460"/>
    <w:rsid w:val="2F8D80A6"/>
    <w:rsid w:val="2F8DD187"/>
    <w:rsid w:val="2F8DF26C"/>
    <w:rsid w:val="2F90578E"/>
    <w:rsid w:val="2F96C214"/>
    <w:rsid w:val="2F990CC1"/>
    <w:rsid w:val="2F9B40CE"/>
    <w:rsid w:val="2F9C5C41"/>
    <w:rsid w:val="2F9DC98B"/>
    <w:rsid w:val="2F9E041D"/>
    <w:rsid w:val="2F9EA62A"/>
    <w:rsid w:val="2F9F22D1"/>
    <w:rsid w:val="2FA2F73A"/>
    <w:rsid w:val="2FA341DE"/>
    <w:rsid w:val="2FA67883"/>
    <w:rsid w:val="2FA7C083"/>
    <w:rsid w:val="2FAB89FE"/>
    <w:rsid w:val="2FAD0335"/>
    <w:rsid w:val="2FAD6091"/>
    <w:rsid w:val="2FAF144C"/>
    <w:rsid w:val="2FAF6398"/>
    <w:rsid w:val="2FB05C8A"/>
    <w:rsid w:val="2FB0C5C8"/>
    <w:rsid w:val="2FB1A417"/>
    <w:rsid w:val="2FB1A662"/>
    <w:rsid w:val="2FB2A3FF"/>
    <w:rsid w:val="2FB2C7BC"/>
    <w:rsid w:val="2FB38451"/>
    <w:rsid w:val="2FB48226"/>
    <w:rsid w:val="2FB528FC"/>
    <w:rsid w:val="2FB8115A"/>
    <w:rsid w:val="2FB8A1DD"/>
    <w:rsid w:val="2FB8A913"/>
    <w:rsid w:val="2FB8B046"/>
    <w:rsid w:val="2FB8E3BA"/>
    <w:rsid w:val="2FBDB1A9"/>
    <w:rsid w:val="2FC2EA50"/>
    <w:rsid w:val="2FC3112F"/>
    <w:rsid w:val="2FC4FBD8"/>
    <w:rsid w:val="2FC561C4"/>
    <w:rsid w:val="2FC5628A"/>
    <w:rsid w:val="2FC61D37"/>
    <w:rsid w:val="2FC6AD17"/>
    <w:rsid w:val="2FCA7ECD"/>
    <w:rsid w:val="2FCAAD0F"/>
    <w:rsid w:val="2FCB2745"/>
    <w:rsid w:val="2FCD4847"/>
    <w:rsid w:val="2FCEA969"/>
    <w:rsid w:val="2FCFC634"/>
    <w:rsid w:val="2FD86EA4"/>
    <w:rsid w:val="2FD87405"/>
    <w:rsid w:val="2FD8DA03"/>
    <w:rsid w:val="2FD96BF9"/>
    <w:rsid w:val="2FD97A10"/>
    <w:rsid w:val="2FDA2D04"/>
    <w:rsid w:val="2FDAFA82"/>
    <w:rsid w:val="2FDD93FF"/>
    <w:rsid w:val="2FE0EA9E"/>
    <w:rsid w:val="2FE493FD"/>
    <w:rsid w:val="2FE7A092"/>
    <w:rsid w:val="2FE81BC5"/>
    <w:rsid w:val="2FE8ABAA"/>
    <w:rsid w:val="2FE8D5AF"/>
    <w:rsid w:val="2FE9FAB5"/>
    <w:rsid w:val="2FEA91D6"/>
    <w:rsid w:val="2FEEEE4A"/>
    <w:rsid w:val="2FEEFEA7"/>
    <w:rsid w:val="2FF2CA68"/>
    <w:rsid w:val="2FF3C920"/>
    <w:rsid w:val="2FF3E4E1"/>
    <w:rsid w:val="2FF6C6CB"/>
    <w:rsid w:val="2FF6D449"/>
    <w:rsid w:val="2FF6D54D"/>
    <w:rsid w:val="2FF70EE4"/>
    <w:rsid w:val="2FF75734"/>
    <w:rsid w:val="2FFA1763"/>
    <w:rsid w:val="2FFB3CD5"/>
    <w:rsid w:val="2FFE8503"/>
    <w:rsid w:val="30012650"/>
    <w:rsid w:val="3002AF2D"/>
    <w:rsid w:val="3004493F"/>
    <w:rsid w:val="30059747"/>
    <w:rsid w:val="30062868"/>
    <w:rsid w:val="300689FF"/>
    <w:rsid w:val="30075CA0"/>
    <w:rsid w:val="300827FA"/>
    <w:rsid w:val="30087A70"/>
    <w:rsid w:val="3008DA95"/>
    <w:rsid w:val="30091C13"/>
    <w:rsid w:val="300AC7F2"/>
    <w:rsid w:val="300B505C"/>
    <w:rsid w:val="300B5FD7"/>
    <w:rsid w:val="300BCCF5"/>
    <w:rsid w:val="300F15FA"/>
    <w:rsid w:val="301346A2"/>
    <w:rsid w:val="301755DF"/>
    <w:rsid w:val="3017D3DA"/>
    <w:rsid w:val="301907F9"/>
    <w:rsid w:val="301A9A66"/>
    <w:rsid w:val="301DC326"/>
    <w:rsid w:val="301E1475"/>
    <w:rsid w:val="30211717"/>
    <w:rsid w:val="30248188"/>
    <w:rsid w:val="30266B38"/>
    <w:rsid w:val="30278000"/>
    <w:rsid w:val="3028F3D8"/>
    <w:rsid w:val="302ADE60"/>
    <w:rsid w:val="302C9B00"/>
    <w:rsid w:val="302E0FFC"/>
    <w:rsid w:val="302ED635"/>
    <w:rsid w:val="302F11C9"/>
    <w:rsid w:val="302F1ABC"/>
    <w:rsid w:val="303043CB"/>
    <w:rsid w:val="3032416C"/>
    <w:rsid w:val="3032FD76"/>
    <w:rsid w:val="30332A3F"/>
    <w:rsid w:val="30362CC9"/>
    <w:rsid w:val="30398877"/>
    <w:rsid w:val="3039C0BF"/>
    <w:rsid w:val="303C6864"/>
    <w:rsid w:val="303DED0A"/>
    <w:rsid w:val="303E4C04"/>
    <w:rsid w:val="303E9BD0"/>
    <w:rsid w:val="303F6FAB"/>
    <w:rsid w:val="30420BDE"/>
    <w:rsid w:val="304351E9"/>
    <w:rsid w:val="304605E6"/>
    <w:rsid w:val="30493808"/>
    <w:rsid w:val="3049CC35"/>
    <w:rsid w:val="304AB92F"/>
    <w:rsid w:val="304B2118"/>
    <w:rsid w:val="304B85F2"/>
    <w:rsid w:val="305158F1"/>
    <w:rsid w:val="3052D0A1"/>
    <w:rsid w:val="30531A99"/>
    <w:rsid w:val="30535C07"/>
    <w:rsid w:val="3054942F"/>
    <w:rsid w:val="305579A9"/>
    <w:rsid w:val="30557A3E"/>
    <w:rsid w:val="3058939C"/>
    <w:rsid w:val="3058E550"/>
    <w:rsid w:val="3059B674"/>
    <w:rsid w:val="305AEBB5"/>
    <w:rsid w:val="305CD2B5"/>
    <w:rsid w:val="30601397"/>
    <w:rsid w:val="3061CB05"/>
    <w:rsid w:val="3062E3F9"/>
    <w:rsid w:val="3064160E"/>
    <w:rsid w:val="3065DE78"/>
    <w:rsid w:val="30675F71"/>
    <w:rsid w:val="3067F4BA"/>
    <w:rsid w:val="306BEAF9"/>
    <w:rsid w:val="306CD511"/>
    <w:rsid w:val="306D3679"/>
    <w:rsid w:val="306D41EC"/>
    <w:rsid w:val="306DF05D"/>
    <w:rsid w:val="306ED8B8"/>
    <w:rsid w:val="306EF4CA"/>
    <w:rsid w:val="30703495"/>
    <w:rsid w:val="3070DDB0"/>
    <w:rsid w:val="30714C66"/>
    <w:rsid w:val="3072DE82"/>
    <w:rsid w:val="3072ED5D"/>
    <w:rsid w:val="3073AB5E"/>
    <w:rsid w:val="30749A12"/>
    <w:rsid w:val="3074D385"/>
    <w:rsid w:val="3076CB71"/>
    <w:rsid w:val="3078B65E"/>
    <w:rsid w:val="307A596D"/>
    <w:rsid w:val="307AE0C4"/>
    <w:rsid w:val="307AF8C2"/>
    <w:rsid w:val="307F735B"/>
    <w:rsid w:val="30803F4E"/>
    <w:rsid w:val="30808A79"/>
    <w:rsid w:val="30835F6C"/>
    <w:rsid w:val="30836811"/>
    <w:rsid w:val="3083D145"/>
    <w:rsid w:val="30840851"/>
    <w:rsid w:val="30864FB7"/>
    <w:rsid w:val="30866D97"/>
    <w:rsid w:val="308890DC"/>
    <w:rsid w:val="30898157"/>
    <w:rsid w:val="308A3B3B"/>
    <w:rsid w:val="308B81F4"/>
    <w:rsid w:val="308E6995"/>
    <w:rsid w:val="30900212"/>
    <w:rsid w:val="309015D5"/>
    <w:rsid w:val="30913F11"/>
    <w:rsid w:val="3091C300"/>
    <w:rsid w:val="30966C88"/>
    <w:rsid w:val="3096E0EC"/>
    <w:rsid w:val="309A7E9D"/>
    <w:rsid w:val="309BD4B6"/>
    <w:rsid w:val="309CA6A7"/>
    <w:rsid w:val="309DDB96"/>
    <w:rsid w:val="309DEDB1"/>
    <w:rsid w:val="30A295C2"/>
    <w:rsid w:val="30A3BD29"/>
    <w:rsid w:val="30A577DD"/>
    <w:rsid w:val="30A76030"/>
    <w:rsid w:val="30A88129"/>
    <w:rsid w:val="30A94759"/>
    <w:rsid w:val="30A9718E"/>
    <w:rsid w:val="30A9C40A"/>
    <w:rsid w:val="30AA5063"/>
    <w:rsid w:val="30AAA92E"/>
    <w:rsid w:val="30ADA1A3"/>
    <w:rsid w:val="30AE2783"/>
    <w:rsid w:val="30AFFA2A"/>
    <w:rsid w:val="30B1EAC0"/>
    <w:rsid w:val="30B36B97"/>
    <w:rsid w:val="30B5BF9A"/>
    <w:rsid w:val="30B81CD6"/>
    <w:rsid w:val="30B86AAC"/>
    <w:rsid w:val="30B87EDF"/>
    <w:rsid w:val="30B918E1"/>
    <w:rsid w:val="30BBF82A"/>
    <w:rsid w:val="30BCE606"/>
    <w:rsid w:val="30BD0A58"/>
    <w:rsid w:val="30BD3455"/>
    <w:rsid w:val="30BEA8A0"/>
    <w:rsid w:val="30BF225B"/>
    <w:rsid w:val="30C0B95D"/>
    <w:rsid w:val="30C2D142"/>
    <w:rsid w:val="30C2EEA4"/>
    <w:rsid w:val="30CB4A25"/>
    <w:rsid w:val="30CC7154"/>
    <w:rsid w:val="30CE9269"/>
    <w:rsid w:val="30CF8F7A"/>
    <w:rsid w:val="30D043D9"/>
    <w:rsid w:val="30D08C47"/>
    <w:rsid w:val="30D10B37"/>
    <w:rsid w:val="30D18EAE"/>
    <w:rsid w:val="30D2C215"/>
    <w:rsid w:val="30D76975"/>
    <w:rsid w:val="30D7B77C"/>
    <w:rsid w:val="30DA3397"/>
    <w:rsid w:val="30DDCE62"/>
    <w:rsid w:val="30DE6DC7"/>
    <w:rsid w:val="30DF532D"/>
    <w:rsid w:val="30E30315"/>
    <w:rsid w:val="30E41DC9"/>
    <w:rsid w:val="30E5348F"/>
    <w:rsid w:val="30E756DE"/>
    <w:rsid w:val="30E79B3F"/>
    <w:rsid w:val="30E79BC5"/>
    <w:rsid w:val="30E7D2A2"/>
    <w:rsid w:val="30E9CB24"/>
    <w:rsid w:val="30EB9784"/>
    <w:rsid w:val="30EC1D65"/>
    <w:rsid w:val="30ECBE8B"/>
    <w:rsid w:val="30ED2EEC"/>
    <w:rsid w:val="30ED3B0E"/>
    <w:rsid w:val="30EDBB36"/>
    <w:rsid w:val="30EEB0D8"/>
    <w:rsid w:val="30EFBB57"/>
    <w:rsid w:val="30F06337"/>
    <w:rsid w:val="30F0D49B"/>
    <w:rsid w:val="30F16D1E"/>
    <w:rsid w:val="30F4A636"/>
    <w:rsid w:val="30F53151"/>
    <w:rsid w:val="30F6E96E"/>
    <w:rsid w:val="30F8A496"/>
    <w:rsid w:val="30F8F72A"/>
    <w:rsid w:val="30F94DAA"/>
    <w:rsid w:val="30F9F175"/>
    <w:rsid w:val="30FA2737"/>
    <w:rsid w:val="30FAE58A"/>
    <w:rsid w:val="30FB1FF5"/>
    <w:rsid w:val="30FB591F"/>
    <w:rsid w:val="30FD91F3"/>
    <w:rsid w:val="30FE3259"/>
    <w:rsid w:val="30FF7A68"/>
    <w:rsid w:val="3100DF24"/>
    <w:rsid w:val="3100E816"/>
    <w:rsid w:val="3103C06F"/>
    <w:rsid w:val="31054342"/>
    <w:rsid w:val="3105A265"/>
    <w:rsid w:val="3106BEB2"/>
    <w:rsid w:val="310778AD"/>
    <w:rsid w:val="31084E83"/>
    <w:rsid w:val="310AD2AD"/>
    <w:rsid w:val="310B2327"/>
    <w:rsid w:val="310CF8D0"/>
    <w:rsid w:val="310D9027"/>
    <w:rsid w:val="310F01A5"/>
    <w:rsid w:val="311037E6"/>
    <w:rsid w:val="3111762C"/>
    <w:rsid w:val="3113C907"/>
    <w:rsid w:val="3113D53A"/>
    <w:rsid w:val="31141803"/>
    <w:rsid w:val="3115EA33"/>
    <w:rsid w:val="31185B90"/>
    <w:rsid w:val="3119BA0E"/>
    <w:rsid w:val="3119D283"/>
    <w:rsid w:val="3119DF84"/>
    <w:rsid w:val="311A71E2"/>
    <w:rsid w:val="311A8771"/>
    <w:rsid w:val="311B7E86"/>
    <w:rsid w:val="311D3CE0"/>
    <w:rsid w:val="311F26BD"/>
    <w:rsid w:val="3120ED71"/>
    <w:rsid w:val="31212D8A"/>
    <w:rsid w:val="3121399C"/>
    <w:rsid w:val="312143DB"/>
    <w:rsid w:val="3122C859"/>
    <w:rsid w:val="31238F5E"/>
    <w:rsid w:val="31247A50"/>
    <w:rsid w:val="31253D02"/>
    <w:rsid w:val="31275357"/>
    <w:rsid w:val="3127661F"/>
    <w:rsid w:val="31294E40"/>
    <w:rsid w:val="3129A3AE"/>
    <w:rsid w:val="312A19D2"/>
    <w:rsid w:val="312A4BBF"/>
    <w:rsid w:val="312B4F0B"/>
    <w:rsid w:val="312C9813"/>
    <w:rsid w:val="312CB650"/>
    <w:rsid w:val="3131A937"/>
    <w:rsid w:val="3133D68B"/>
    <w:rsid w:val="3134C682"/>
    <w:rsid w:val="3135B79A"/>
    <w:rsid w:val="3136E0C9"/>
    <w:rsid w:val="31372B2A"/>
    <w:rsid w:val="313853A6"/>
    <w:rsid w:val="3138EB9A"/>
    <w:rsid w:val="3138FBA2"/>
    <w:rsid w:val="3139540C"/>
    <w:rsid w:val="313BD277"/>
    <w:rsid w:val="313E0734"/>
    <w:rsid w:val="313E0C4F"/>
    <w:rsid w:val="314001CB"/>
    <w:rsid w:val="314239F3"/>
    <w:rsid w:val="3142A0FD"/>
    <w:rsid w:val="3143C53A"/>
    <w:rsid w:val="31441ACD"/>
    <w:rsid w:val="3144919A"/>
    <w:rsid w:val="3144DF10"/>
    <w:rsid w:val="31472741"/>
    <w:rsid w:val="31472EEF"/>
    <w:rsid w:val="31474910"/>
    <w:rsid w:val="314894BD"/>
    <w:rsid w:val="3149A6F2"/>
    <w:rsid w:val="314B636E"/>
    <w:rsid w:val="314B729C"/>
    <w:rsid w:val="314B7337"/>
    <w:rsid w:val="314B9061"/>
    <w:rsid w:val="314D5FE2"/>
    <w:rsid w:val="314E5E6C"/>
    <w:rsid w:val="314E9124"/>
    <w:rsid w:val="314E9CED"/>
    <w:rsid w:val="314EA14B"/>
    <w:rsid w:val="314F493D"/>
    <w:rsid w:val="31510E41"/>
    <w:rsid w:val="31552FD5"/>
    <w:rsid w:val="31564D38"/>
    <w:rsid w:val="31569D6B"/>
    <w:rsid w:val="315766EB"/>
    <w:rsid w:val="3157A3F7"/>
    <w:rsid w:val="3158DD94"/>
    <w:rsid w:val="3158EF0D"/>
    <w:rsid w:val="3159ECC8"/>
    <w:rsid w:val="315B2477"/>
    <w:rsid w:val="315C8DF0"/>
    <w:rsid w:val="315CE76A"/>
    <w:rsid w:val="315D1850"/>
    <w:rsid w:val="315D922C"/>
    <w:rsid w:val="315DB723"/>
    <w:rsid w:val="315DEC19"/>
    <w:rsid w:val="315F7D6D"/>
    <w:rsid w:val="31611B89"/>
    <w:rsid w:val="3162562F"/>
    <w:rsid w:val="31634DF7"/>
    <w:rsid w:val="31636176"/>
    <w:rsid w:val="31644A4A"/>
    <w:rsid w:val="31649999"/>
    <w:rsid w:val="3164C919"/>
    <w:rsid w:val="31663DA7"/>
    <w:rsid w:val="3168B891"/>
    <w:rsid w:val="31691BAA"/>
    <w:rsid w:val="316A53E5"/>
    <w:rsid w:val="316E1B68"/>
    <w:rsid w:val="316EA90E"/>
    <w:rsid w:val="316EC8BB"/>
    <w:rsid w:val="317031E5"/>
    <w:rsid w:val="31710D31"/>
    <w:rsid w:val="317157F1"/>
    <w:rsid w:val="31716D57"/>
    <w:rsid w:val="31721EF3"/>
    <w:rsid w:val="3172E74F"/>
    <w:rsid w:val="317362D1"/>
    <w:rsid w:val="3173A941"/>
    <w:rsid w:val="31756284"/>
    <w:rsid w:val="3178535C"/>
    <w:rsid w:val="3178E4E9"/>
    <w:rsid w:val="317977C1"/>
    <w:rsid w:val="317A597F"/>
    <w:rsid w:val="317ABE6D"/>
    <w:rsid w:val="317C7DEE"/>
    <w:rsid w:val="317D2FD9"/>
    <w:rsid w:val="317D3DA0"/>
    <w:rsid w:val="317DD5F8"/>
    <w:rsid w:val="317E12EE"/>
    <w:rsid w:val="317E2274"/>
    <w:rsid w:val="317F60EB"/>
    <w:rsid w:val="3180A348"/>
    <w:rsid w:val="3180EF27"/>
    <w:rsid w:val="31820A3F"/>
    <w:rsid w:val="3183CDC9"/>
    <w:rsid w:val="3184455F"/>
    <w:rsid w:val="31845338"/>
    <w:rsid w:val="318496E9"/>
    <w:rsid w:val="318572AD"/>
    <w:rsid w:val="318747CB"/>
    <w:rsid w:val="31874913"/>
    <w:rsid w:val="318778DB"/>
    <w:rsid w:val="3188157E"/>
    <w:rsid w:val="318908B0"/>
    <w:rsid w:val="318A4643"/>
    <w:rsid w:val="318A96CF"/>
    <w:rsid w:val="318B47CC"/>
    <w:rsid w:val="318B84B2"/>
    <w:rsid w:val="318CA471"/>
    <w:rsid w:val="318E0815"/>
    <w:rsid w:val="318FD142"/>
    <w:rsid w:val="31901E1D"/>
    <w:rsid w:val="319069E1"/>
    <w:rsid w:val="3192618F"/>
    <w:rsid w:val="31926D8D"/>
    <w:rsid w:val="319279F2"/>
    <w:rsid w:val="3195A11D"/>
    <w:rsid w:val="3195C07E"/>
    <w:rsid w:val="319668C9"/>
    <w:rsid w:val="3196B7A0"/>
    <w:rsid w:val="31980A45"/>
    <w:rsid w:val="31980BE8"/>
    <w:rsid w:val="319B2450"/>
    <w:rsid w:val="319BD818"/>
    <w:rsid w:val="319C9D8D"/>
    <w:rsid w:val="319CAF2A"/>
    <w:rsid w:val="319DB9DA"/>
    <w:rsid w:val="319E67C6"/>
    <w:rsid w:val="319F5903"/>
    <w:rsid w:val="31A5CFCA"/>
    <w:rsid w:val="31A5DABB"/>
    <w:rsid w:val="31A76FBF"/>
    <w:rsid w:val="31A7B1BA"/>
    <w:rsid w:val="31A7F76F"/>
    <w:rsid w:val="31A829C7"/>
    <w:rsid w:val="31AE1C9D"/>
    <w:rsid w:val="31AE7116"/>
    <w:rsid w:val="31AF5A56"/>
    <w:rsid w:val="31B1F40E"/>
    <w:rsid w:val="31B2AFA8"/>
    <w:rsid w:val="31B57BFB"/>
    <w:rsid w:val="31B5BB4A"/>
    <w:rsid w:val="31B5EC38"/>
    <w:rsid w:val="31B67E27"/>
    <w:rsid w:val="31B6D24E"/>
    <w:rsid w:val="31B9FD90"/>
    <w:rsid w:val="31BC1658"/>
    <w:rsid w:val="31BC7391"/>
    <w:rsid w:val="31BD29B1"/>
    <w:rsid w:val="31BD2AEF"/>
    <w:rsid w:val="31BFEFB5"/>
    <w:rsid w:val="31C0600D"/>
    <w:rsid w:val="31C07F3C"/>
    <w:rsid w:val="31C1C9D7"/>
    <w:rsid w:val="31C26E6B"/>
    <w:rsid w:val="31C38BDB"/>
    <w:rsid w:val="31C3E8A0"/>
    <w:rsid w:val="31C3F485"/>
    <w:rsid w:val="31C96032"/>
    <w:rsid w:val="31CA7BE7"/>
    <w:rsid w:val="31CD2954"/>
    <w:rsid w:val="31CFFBF3"/>
    <w:rsid w:val="31D2829B"/>
    <w:rsid w:val="31D2F523"/>
    <w:rsid w:val="31D4CCAF"/>
    <w:rsid w:val="31D5AAB4"/>
    <w:rsid w:val="31D6892C"/>
    <w:rsid w:val="31D7F253"/>
    <w:rsid w:val="31D8578A"/>
    <w:rsid w:val="31D9D99C"/>
    <w:rsid w:val="31DEC4C8"/>
    <w:rsid w:val="31DF32DA"/>
    <w:rsid w:val="31E000BA"/>
    <w:rsid w:val="31E2087B"/>
    <w:rsid w:val="31E43DA1"/>
    <w:rsid w:val="31E476BF"/>
    <w:rsid w:val="31E6D6DB"/>
    <w:rsid w:val="31E74891"/>
    <w:rsid w:val="31E85BB3"/>
    <w:rsid w:val="31E88EB0"/>
    <w:rsid w:val="31E890C2"/>
    <w:rsid w:val="31EA967B"/>
    <w:rsid w:val="31EAC734"/>
    <w:rsid w:val="31EC958D"/>
    <w:rsid w:val="31ECDD92"/>
    <w:rsid w:val="31F29260"/>
    <w:rsid w:val="31F51E3F"/>
    <w:rsid w:val="31F5AE82"/>
    <w:rsid w:val="31F6988E"/>
    <w:rsid w:val="31F794E6"/>
    <w:rsid w:val="31F7BDB9"/>
    <w:rsid w:val="31F7E4C5"/>
    <w:rsid w:val="31F93AF3"/>
    <w:rsid w:val="31F96CF4"/>
    <w:rsid w:val="31F9DBFF"/>
    <w:rsid w:val="31FA58D1"/>
    <w:rsid w:val="31FA8766"/>
    <w:rsid w:val="31FCAC1B"/>
    <w:rsid w:val="31FDB1DB"/>
    <w:rsid w:val="31FF9E6E"/>
    <w:rsid w:val="3207A7C9"/>
    <w:rsid w:val="3207B0E5"/>
    <w:rsid w:val="32091FC9"/>
    <w:rsid w:val="320B0C7D"/>
    <w:rsid w:val="320B6602"/>
    <w:rsid w:val="320E5170"/>
    <w:rsid w:val="3210C336"/>
    <w:rsid w:val="3210F1B5"/>
    <w:rsid w:val="32112D19"/>
    <w:rsid w:val="32131FD7"/>
    <w:rsid w:val="3216C4D1"/>
    <w:rsid w:val="32178934"/>
    <w:rsid w:val="3217CDE4"/>
    <w:rsid w:val="321AB358"/>
    <w:rsid w:val="321C5ADA"/>
    <w:rsid w:val="321C5F3B"/>
    <w:rsid w:val="322006BF"/>
    <w:rsid w:val="322076FA"/>
    <w:rsid w:val="3221F63D"/>
    <w:rsid w:val="3222365F"/>
    <w:rsid w:val="3222C18A"/>
    <w:rsid w:val="322325E3"/>
    <w:rsid w:val="3223FAD6"/>
    <w:rsid w:val="3227DAD2"/>
    <w:rsid w:val="3227E779"/>
    <w:rsid w:val="3228A8D5"/>
    <w:rsid w:val="3228F232"/>
    <w:rsid w:val="3229384B"/>
    <w:rsid w:val="3229869E"/>
    <w:rsid w:val="322A4F4F"/>
    <w:rsid w:val="322B9D30"/>
    <w:rsid w:val="322BDF6D"/>
    <w:rsid w:val="322C132D"/>
    <w:rsid w:val="322D20B5"/>
    <w:rsid w:val="322DC341"/>
    <w:rsid w:val="322DE836"/>
    <w:rsid w:val="322E6DC3"/>
    <w:rsid w:val="32302831"/>
    <w:rsid w:val="323313CE"/>
    <w:rsid w:val="3235D99F"/>
    <w:rsid w:val="32360A60"/>
    <w:rsid w:val="323637D3"/>
    <w:rsid w:val="32376E87"/>
    <w:rsid w:val="32382AD5"/>
    <w:rsid w:val="3238E232"/>
    <w:rsid w:val="32398337"/>
    <w:rsid w:val="323D8270"/>
    <w:rsid w:val="323E09C1"/>
    <w:rsid w:val="323F187C"/>
    <w:rsid w:val="323F74B0"/>
    <w:rsid w:val="32406D06"/>
    <w:rsid w:val="32409362"/>
    <w:rsid w:val="324612CD"/>
    <w:rsid w:val="324887B3"/>
    <w:rsid w:val="324BCB7F"/>
    <w:rsid w:val="324C3240"/>
    <w:rsid w:val="324D5F64"/>
    <w:rsid w:val="324DF4B7"/>
    <w:rsid w:val="324FFF4E"/>
    <w:rsid w:val="32505822"/>
    <w:rsid w:val="32510B44"/>
    <w:rsid w:val="32514620"/>
    <w:rsid w:val="3251B426"/>
    <w:rsid w:val="3251F9F0"/>
    <w:rsid w:val="3252098E"/>
    <w:rsid w:val="3253AD89"/>
    <w:rsid w:val="325462C1"/>
    <w:rsid w:val="3255FEF9"/>
    <w:rsid w:val="3257A2CF"/>
    <w:rsid w:val="325814E8"/>
    <w:rsid w:val="3258547C"/>
    <w:rsid w:val="325959DE"/>
    <w:rsid w:val="325A5A15"/>
    <w:rsid w:val="325B5025"/>
    <w:rsid w:val="325CAB9A"/>
    <w:rsid w:val="325D7E73"/>
    <w:rsid w:val="325F7BB1"/>
    <w:rsid w:val="325FB870"/>
    <w:rsid w:val="325FFF1F"/>
    <w:rsid w:val="326222A1"/>
    <w:rsid w:val="3262595A"/>
    <w:rsid w:val="32644E79"/>
    <w:rsid w:val="3264E109"/>
    <w:rsid w:val="3264F5F6"/>
    <w:rsid w:val="3266B15E"/>
    <w:rsid w:val="32696C66"/>
    <w:rsid w:val="3269F5FA"/>
    <w:rsid w:val="326DBE0B"/>
    <w:rsid w:val="326DC387"/>
    <w:rsid w:val="326E12DB"/>
    <w:rsid w:val="326EB9E7"/>
    <w:rsid w:val="326EEDAE"/>
    <w:rsid w:val="3271C18C"/>
    <w:rsid w:val="32734B13"/>
    <w:rsid w:val="3274B8AE"/>
    <w:rsid w:val="327659A1"/>
    <w:rsid w:val="327688F2"/>
    <w:rsid w:val="3276AE43"/>
    <w:rsid w:val="3276B695"/>
    <w:rsid w:val="3276C406"/>
    <w:rsid w:val="3276D698"/>
    <w:rsid w:val="32792F4A"/>
    <w:rsid w:val="327AC60F"/>
    <w:rsid w:val="327AD95A"/>
    <w:rsid w:val="327B9F3D"/>
    <w:rsid w:val="327C227D"/>
    <w:rsid w:val="327F7E99"/>
    <w:rsid w:val="327FB31C"/>
    <w:rsid w:val="3282108B"/>
    <w:rsid w:val="328458A8"/>
    <w:rsid w:val="32847382"/>
    <w:rsid w:val="328481CD"/>
    <w:rsid w:val="32850666"/>
    <w:rsid w:val="32867FA4"/>
    <w:rsid w:val="32870EB8"/>
    <w:rsid w:val="3287F2B4"/>
    <w:rsid w:val="32888EEC"/>
    <w:rsid w:val="32895226"/>
    <w:rsid w:val="3289B17D"/>
    <w:rsid w:val="328A1C64"/>
    <w:rsid w:val="328B4E71"/>
    <w:rsid w:val="328C1D32"/>
    <w:rsid w:val="328C9904"/>
    <w:rsid w:val="328E51D8"/>
    <w:rsid w:val="32904808"/>
    <w:rsid w:val="32915DA0"/>
    <w:rsid w:val="3292B964"/>
    <w:rsid w:val="3292C6C8"/>
    <w:rsid w:val="3293D3AA"/>
    <w:rsid w:val="3297B1CD"/>
    <w:rsid w:val="329916E3"/>
    <w:rsid w:val="32999341"/>
    <w:rsid w:val="329AAF3E"/>
    <w:rsid w:val="329DE0C0"/>
    <w:rsid w:val="329E5367"/>
    <w:rsid w:val="32A14822"/>
    <w:rsid w:val="32A22BE6"/>
    <w:rsid w:val="32A30212"/>
    <w:rsid w:val="32A34EE7"/>
    <w:rsid w:val="32A46739"/>
    <w:rsid w:val="32A6E37E"/>
    <w:rsid w:val="32A76729"/>
    <w:rsid w:val="32A7709C"/>
    <w:rsid w:val="32A83CD6"/>
    <w:rsid w:val="32A8CCB7"/>
    <w:rsid w:val="32A98D02"/>
    <w:rsid w:val="32AC79C1"/>
    <w:rsid w:val="32AD613C"/>
    <w:rsid w:val="32AEEBEC"/>
    <w:rsid w:val="32B1FB3E"/>
    <w:rsid w:val="32B20C00"/>
    <w:rsid w:val="32B5E3C5"/>
    <w:rsid w:val="32B6F225"/>
    <w:rsid w:val="32BAFB67"/>
    <w:rsid w:val="32BDECE6"/>
    <w:rsid w:val="32C08419"/>
    <w:rsid w:val="32C16AA2"/>
    <w:rsid w:val="32C17C0D"/>
    <w:rsid w:val="32C2A230"/>
    <w:rsid w:val="32C30039"/>
    <w:rsid w:val="32C7274C"/>
    <w:rsid w:val="32C86546"/>
    <w:rsid w:val="32C8D1FE"/>
    <w:rsid w:val="32C8D8F4"/>
    <w:rsid w:val="32CB8BAC"/>
    <w:rsid w:val="32CFA953"/>
    <w:rsid w:val="32CFEE65"/>
    <w:rsid w:val="32D07948"/>
    <w:rsid w:val="32D07F31"/>
    <w:rsid w:val="32D11335"/>
    <w:rsid w:val="32D40B96"/>
    <w:rsid w:val="32D709DD"/>
    <w:rsid w:val="32D7F481"/>
    <w:rsid w:val="32D84032"/>
    <w:rsid w:val="32DB521C"/>
    <w:rsid w:val="32DB9090"/>
    <w:rsid w:val="32DC1EE0"/>
    <w:rsid w:val="32E132E9"/>
    <w:rsid w:val="32E21D55"/>
    <w:rsid w:val="32E28C87"/>
    <w:rsid w:val="32E4E9BF"/>
    <w:rsid w:val="32E54B6E"/>
    <w:rsid w:val="32E67076"/>
    <w:rsid w:val="32E6FA35"/>
    <w:rsid w:val="32E78A0D"/>
    <w:rsid w:val="32E83116"/>
    <w:rsid w:val="32E945FB"/>
    <w:rsid w:val="32EA5D23"/>
    <w:rsid w:val="32EB825B"/>
    <w:rsid w:val="32EC70C3"/>
    <w:rsid w:val="32EC9161"/>
    <w:rsid w:val="32ECCE6C"/>
    <w:rsid w:val="32EDAE92"/>
    <w:rsid w:val="32EE633A"/>
    <w:rsid w:val="32EF8B41"/>
    <w:rsid w:val="32F0DC68"/>
    <w:rsid w:val="32F980CC"/>
    <w:rsid w:val="32F9E7C3"/>
    <w:rsid w:val="32FA760D"/>
    <w:rsid w:val="32FABE2E"/>
    <w:rsid w:val="32FB175F"/>
    <w:rsid w:val="32FB7E4A"/>
    <w:rsid w:val="32FE4F7F"/>
    <w:rsid w:val="32FE5B3C"/>
    <w:rsid w:val="32FED6AE"/>
    <w:rsid w:val="32FFF507"/>
    <w:rsid w:val="33016B37"/>
    <w:rsid w:val="3301EEC9"/>
    <w:rsid w:val="330249CD"/>
    <w:rsid w:val="3302DD62"/>
    <w:rsid w:val="33035D80"/>
    <w:rsid w:val="330489E7"/>
    <w:rsid w:val="3304A195"/>
    <w:rsid w:val="330506E7"/>
    <w:rsid w:val="33070722"/>
    <w:rsid w:val="3309E38D"/>
    <w:rsid w:val="330A24D6"/>
    <w:rsid w:val="330A50FE"/>
    <w:rsid w:val="330A72C8"/>
    <w:rsid w:val="330D5B24"/>
    <w:rsid w:val="330DDA33"/>
    <w:rsid w:val="33102B2E"/>
    <w:rsid w:val="331086E3"/>
    <w:rsid w:val="331146F4"/>
    <w:rsid w:val="33116CAF"/>
    <w:rsid w:val="33123A45"/>
    <w:rsid w:val="3313AB22"/>
    <w:rsid w:val="3316D316"/>
    <w:rsid w:val="33171C9F"/>
    <w:rsid w:val="331756C3"/>
    <w:rsid w:val="33180545"/>
    <w:rsid w:val="331827CE"/>
    <w:rsid w:val="331B80AA"/>
    <w:rsid w:val="331B9731"/>
    <w:rsid w:val="331C1BC7"/>
    <w:rsid w:val="331D3E14"/>
    <w:rsid w:val="331DB8FF"/>
    <w:rsid w:val="331F81E8"/>
    <w:rsid w:val="332035A6"/>
    <w:rsid w:val="33208771"/>
    <w:rsid w:val="33214FF7"/>
    <w:rsid w:val="3321BCAA"/>
    <w:rsid w:val="3322028D"/>
    <w:rsid w:val="33237110"/>
    <w:rsid w:val="3326D67F"/>
    <w:rsid w:val="33276976"/>
    <w:rsid w:val="33280F9E"/>
    <w:rsid w:val="3329FB64"/>
    <w:rsid w:val="332AF3BB"/>
    <w:rsid w:val="332B7C80"/>
    <w:rsid w:val="332BD00A"/>
    <w:rsid w:val="332F84E5"/>
    <w:rsid w:val="3330A048"/>
    <w:rsid w:val="3332D43B"/>
    <w:rsid w:val="33354BA8"/>
    <w:rsid w:val="3336479B"/>
    <w:rsid w:val="333718DA"/>
    <w:rsid w:val="33396F97"/>
    <w:rsid w:val="3339B230"/>
    <w:rsid w:val="333B6FE5"/>
    <w:rsid w:val="333C0BE6"/>
    <w:rsid w:val="333CDCAF"/>
    <w:rsid w:val="333DC99F"/>
    <w:rsid w:val="333FD4E1"/>
    <w:rsid w:val="33402ABD"/>
    <w:rsid w:val="3340719E"/>
    <w:rsid w:val="33441DE7"/>
    <w:rsid w:val="33466A5A"/>
    <w:rsid w:val="3346858B"/>
    <w:rsid w:val="3347135C"/>
    <w:rsid w:val="3347CE67"/>
    <w:rsid w:val="33489298"/>
    <w:rsid w:val="3348BE59"/>
    <w:rsid w:val="334A9D27"/>
    <w:rsid w:val="334ADA17"/>
    <w:rsid w:val="334AFDAF"/>
    <w:rsid w:val="334B4C8A"/>
    <w:rsid w:val="334D365E"/>
    <w:rsid w:val="334D7A2B"/>
    <w:rsid w:val="334D7C1C"/>
    <w:rsid w:val="334EAA6A"/>
    <w:rsid w:val="334ED570"/>
    <w:rsid w:val="33506C43"/>
    <w:rsid w:val="3351A26D"/>
    <w:rsid w:val="33524E88"/>
    <w:rsid w:val="3353224D"/>
    <w:rsid w:val="33534347"/>
    <w:rsid w:val="3353C2EE"/>
    <w:rsid w:val="33575C4C"/>
    <w:rsid w:val="335B050D"/>
    <w:rsid w:val="335BFE5A"/>
    <w:rsid w:val="335E03A3"/>
    <w:rsid w:val="3361BE71"/>
    <w:rsid w:val="3362291A"/>
    <w:rsid w:val="3362EB69"/>
    <w:rsid w:val="3366CE23"/>
    <w:rsid w:val="33684381"/>
    <w:rsid w:val="33697D65"/>
    <w:rsid w:val="336B13E4"/>
    <w:rsid w:val="336BE691"/>
    <w:rsid w:val="336BFA31"/>
    <w:rsid w:val="336C25A8"/>
    <w:rsid w:val="336C2EC1"/>
    <w:rsid w:val="336D59C7"/>
    <w:rsid w:val="336EB6DD"/>
    <w:rsid w:val="336FA247"/>
    <w:rsid w:val="336FB448"/>
    <w:rsid w:val="33702224"/>
    <w:rsid w:val="337088F7"/>
    <w:rsid w:val="3370D60E"/>
    <w:rsid w:val="3370D82B"/>
    <w:rsid w:val="33714D3A"/>
    <w:rsid w:val="33722C6F"/>
    <w:rsid w:val="33724E4B"/>
    <w:rsid w:val="3375CC36"/>
    <w:rsid w:val="33772A03"/>
    <w:rsid w:val="3377D20B"/>
    <w:rsid w:val="3378170A"/>
    <w:rsid w:val="337BBC63"/>
    <w:rsid w:val="337D6B09"/>
    <w:rsid w:val="337DAF3E"/>
    <w:rsid w:val="337E7B95"/>
    <w:rsid w:val="337F32CB"/>
    <w:rsid w:val="3381E5CE"/>
    <w:rsid w:val="33825BA9"/>
    <w:rsid w:val="338378E9"/>
    <w:rsid w:val="33838801"/>
    <w:rsid w:val="338487D9"/>
    <w:rsid w:val="3387C8A1"/>
    <w:rsid w:val="3387E25D"/>
    <w:rsid w:val="338B8D8B"/>
    <w:rsid w:val="338D0A1A"/>
    <w:rsid w:val="338E032B"/>
    <w:rsid w:val="338FA8A2"/>
    <w:rsid w:val="339034DB"/>
    <w:rsid w:val="3390E807"/>
    <w:rsid w:val="33918BA9"/>
    <w:rsid w:val="33932B6B"/>
    <w:rsid w:val="339395F9"/>
    <w:rsid w:val="339553C0"/>
    <w:rsid w:val="33960D18"/>
    <w:rsid w:val="3398AA53"/>
    <w:rsid w:val="339908F5"/>
    <w:rsid w:val="33996227"/>
    <w:rsid w:val="339C342A"/>
    <w:rsid w:val="339C4EA1"/>
    <w:rsid w:val="339CE561"/>
    <w:rsid w:val="339D6B2A"/>
    <w:rsid w:val="339E5A94"/>
    <w:rsid w:val="33A04C59"/>
    <w:rsid w:val="33A06182"/>
    <w:rsid w:val="33A09FFF"/>
    <w:rsid w:val="33A26E45"/>
    <w:rsid w:val="33A47461"/>
    <w:rsid w:val="33A4A9BE"/>
    <w:rsid w:val="33A54697"/>
    <w:rsid w:val="33A6686A"/>
    <w:rsid w:val="33A692D2"/>
    <w:rsid w:val="33A7450E"/>
    <w:rsid w:val="33A8E092"/>
    <w:rsid w:val="33A978D6"/>
    <w:rsid w:val="33AA260C"/>
    <w:rsid w:val="33AB6056"/>
    <w:rsid w:val="33ABEF7D"/>
    <w:rsid w:val="33AD4B7E"/>
    <w:rsid w:val="33AF5F7D"/>
    <w:rsid w:val="33B01D64"/>
    <w:rsid w:val="33B080F1"/>
    <w:rsid w:val="33B2F65C"/>
    <w:rsid w:val="33B4D880"/>
    <w:rsid w:val="33B59555"/>
    <w:rsid w:val="33B636E8"/>
    <w:rsid w:val="33B6AB5E"/>
    <w:rsid w:val="33B6E1D5"/>
    <w:rsid w:val="33B88327"/>
    <w:rsid w:val="33B88BD8"/>
    <w:rsid w:val="33B9CA1F"/>
    <w:rsid w:val="33BA531B"/>
    <w:rsid w:val="33BAD601"/>
    <w:rsid w:val="33BDA4A0"/>
    <w:rsid w:val="33BE265F"/>
    <w:rsid w:val="33BEFBD1"/>
    <w:rsid w:val="33C09CF8"/>
    <w:rsid w:val="33C187DA"/>
    <w:rsid w:val="33C1D1BA"/>
    <w:rsid w:val="33C317B3"/>
    <w:rsid w:val="33C36E8A"/>
    <w:rsid w:val="33C403C8"/>
    <w:rsid w:val="33C42709"/>
    <w:rsid w:val="33C42EB1"/>
    <w:rsid w:val="33C9F1F7"/>
    <w:rsid w:val="33C9F3AF"/>
    <w:rsid w:val="33CBA9D4"/>
    <w:rsid w:val="33CCF478"/>
    <w:rsid w:val="33CE2FBE"/>
    <w:rsid w:val="33CE874F"/>
    <w:rsid w:val="33CE90CF"/>
    <w:rsid w:val="33CEEED6"/>
    <w:rsid w:val="33CF8646"/>
    <w:rsid w:val="33CF9CA9"/>
    <w:rsid w:val="33D078A8"/>
    <w:rsid w:val="33D1AEAF"/>
    <w:rsid w:val="33D2FF62"/>
    <w:rsid w:val="33D497A8"/>
    <w:rsid w:val="33D6A9BE"/>
    <w:rsid w:val="33D7C139"/>
    <w:rsid w:val="33D8FFD6"/>
    <w:rsid w:val="33DA5CFF"/>
    <w:rsid w:val="33DDCBEA"/>
    <w:rsid w:val="33DE987F"/>
    <w:rsid w:val="33DF3C99"/>
    <w:rsid w:val="33DFE1CD"/>
    <w:rsid w:val="33E0AE50"/>
    <w:rsid w:val="33E10F0D"/>
    <w:rsid w:val="33E14E57"/>
    <w:rsid w:val="33E3DE79"/>
    <w:rsid w:val="33E59585"/>
    <w:rsid w:val="33E6B7CD"/>
    <w:rsid w:val="33E76B40"/>
    <w:rsid w:val="33E8B00E"/>
    <w:rsid w:val="33E9A86A"/>
    <w:rsid w:val="33EABF68"/>
    <w:rsid w:val="33EC1DA3"/>
    <w:rsid w:val="33EEFE45"/>
    <w:rsid w:val="33F0F875"/>
    <w:rsid w:val="33F12A40"/>
    <w:rsid w:val="33F183EC"/>
    <w:rsid w:val="33F43CED"/>
    <w:rsid w:val="33F4A9E0"/>
    <w:rsid w:val="33F4AA7F"/>
    <w:rsid w:val="33F55ADA"/>
    <w:rsid w:val="33F59151"/>
    <w:rsid w:val="33F646C3"/>
    <w:rsid w:val="33F7357A"/>
    <w:rsid w:val="33FA1131"/>
    <w:rsid w:val="33FCDCD7"/>
    <w:rsid w:val="33FE90C9"/>
    <w:rsid w:val="33FEB3E1"/>
    <w:rsid w:val="34018AB4"/>
    <w:rsid w:val="34031195"/>
    <w:rsid w:val="340578C4"/>
    <w:rsid w:val="3406114C"/>
    <w:rsid w:val="34063F0B"/>
    <w:rsid w:val="34072C6F"/>
    <w:rsid w:val="340B45D3"/>
    <w:rsid w:val="340CBEE7"/>
    <w:rsid w:val="340E44A9"/>
    <w:rsid w:val="340E6ECF"/>
    <w:rsid w:val="340ED70A"/>
    <w:rsid w:val="340F399A"/>
    <w:rsid w:val="340FAF93"/>
    <w:rsid w:val="34104D2E"/>
    <w:rsid w:val="3410B26F"/>
    <w:rsid w:val="34148016"/>
    <w:rsid w:val="34160EBF"/>
    <w:rsid w:val="341655DA"/>
    <w:rsid w:val="34183881"/>
    <w:rsid w:val="34187E66"/>
    <w:rsid w:val="3418829B"/>
    <w:rsid w:val="341901CF"/>
    <w:rsid w:val="341A4556"/>
    <w:rsid w:val="341A6A67"/>
    <w:rsid w:val="341B23DF"/>
    <w:rsid w:val="341C46F0"/>
    <w:rsid w:val="341E1D88"/>
    <w:rsid w:val="341E2F02"/>
    <w:rsid w:val="341E480A"/>
    <w:rsid w:val="341FCCCE"/>
    <w:rsid w:val="34200555"/>
    <w:rsid w:val="34207AE8"/>
    <w:rsid w:val="34294C4A"/>
    <w:rsid w:val="342A4B71"/>
    <w:rsid w:val="342C13F5"/>
    <w:rsid w:val="342C680F"/>
    <w:rsid w:val="342D6A36"/>
    <w:rsid w:val="342DAFFF"/>
    <w:rsid w:val="342E4D8B"/>
    <w:rsid w:val="342F6F17"/>
    <w:rsid w:val="34300DA4"/>
    <w:rsid w:val="3432B577"/>
    <w:rsid w:val="3432D902"/>
    <w:rsid w:val="3433D6BF"/>
    <w:rsid w:val="34356E91"/>
    <w:rsid w:val="34358927"/>
    <w:rsid w:val="3435C341"/>
    <w:rsid w:val="3436A38F"/>
    <w:rsid w:val="34374791"/>
    <w:rsid w:val="34387537"/>
    <w:rsid w:val="3439AB70"/>
    <w:rsid w:val="343ABE79"/>
    <w:rsid w:val="343B2702"/>
    <w:rsid w:val="343E192D"/>
    <w:rsid w:val="343FC12B"/>
    <w:rsid w:val="3440CBC7"/>
    <w:rsid w:val="34413C9B"/>
    <w:rsid w:val="34435312"/>
    <w:rsid w:val="3443E068"/>
    <w:rsid w:val="34449F54"/>
    <w:rsid w:val="34469242"/>
    <w:rsid w:val="3446DFEF"/>
    <w:rsid w:val="34471D94"/>
    <w:rsid w:val="3448C99E"/>
    <w:rsid w:val="344944C1"/>
    <w:rsid w:val="344A96E4"/>
    <w:rsid w:val="344C35A2"/>
    <w:rsid w:val="344C5049"/>
    <w:rsid w:val="344FCAD7"/>
    <w:rsid w:val="3454CC16"/>
    <w:rsid w:val="3456124B"/>
    <w:rsid w:val="345702CF"/>
    <w:rsid w:val="345777D0"/>
    <w:rsid w:val="34597F9B"/>
    <w:rsid w:val="345A1120"/>
    <w:rsid w:val="345A289B"/>
    <w:rsid w:val="345B35A3"/>
    <w:rsid w:val="345BF9BD"/>
    <w:rsid w:val="345CD12D"/>
    <w:rsid w:val="345ED39B"/>
    <w:rsid w:val="345F314E"/>
    <w:rsid w:val="345F5FA8"/>
    <w:rsid w:val="34608CF4"/>
    <w:rsid w:val="3462F67B"/>
    <w:rsid w:val="34698A29"/>
    <w:rsid w:val="346A3381"/>
    <w:rsid w:val="346A450A"/>
    <w:rsid w:val="346C08AF"/>
    <w:rsid w:val="346C3F73"/>
    <w:rsid w:val="346D732F"/>
    <w:rsid w:val="346E99A6"/>
    <w:rsid w:val="346EF94E"/>
    <w:rsid w:val="346F6FFB"/>
    <w:rsid w:val="34722773"/>
    <w:rsid w:val="34725923"/>
    <w:rsid w:val="3472ABD2"/>
    <w:rsid w:val="34736FB7"/>
    <w:rsid w:val="3474922E"/>
    <w:rsid w:val="34749F74"/>
    <w:rsid w:val="3474F7B0"/>
    <w:rsid w:val="347AFDBC"/>
    <w:rsid w:val="347B010E"/>
    <w:rsid w:val="347C6439"/>
    <w:rsid w:val="347D240F"/>
    <w:rsid w:val="347D4A15"/>
    <w:rsid w:val="347D5B0E"/>
    <w:rsid w:val="347D6833"/>
    <w:rsid w:val="347DB761"/>
    <w:rsid w:val="347ED695"/>
    <w:rsid w:val="347F050F"/>
    <w:rsid w:val="347F11B2"/>
    <w:rsid w:val="347F1A38"/>
    <w:rsid w:val="34818D8B"/>
    <w:rsid w:val="3482D443"/>
    <w:rsid w:val="34842A1E"/>
    <w:rsid w:val="3484EA9C"/>
    <w:rsid w:val="34899B1D"/>
    <w:rsid w:val="3489A385"/>
    <w:rsid w:val="348B05A6"/>
    <w:rsid w:val="348C97D6"/>
    <w:rsid w:val="348CA8B1"/>
    <w:rsid w:val="348D447D"/>
    <w:rsid w:val="348D817C"/>
    <w:rsid w:val="348DB165"/>
    <w:rsid w:val="348DE9F2"/>
    <w:rsid w:val="348DF89A"/>
    <w:rsid w:val="3490A7B4"/>
    <w:rsid w:val="3490C2BF"/>
    <w:rsid w:val="3490E6C4"/>
    <w:rsid w:val="3493D15A"/>
    <w:rsid w:val="349416FD"/>
    <w:rsid w:val="3494A332"/>
    <w:rsid w:val="34952287"/>
    <w:rsid w:val="349902AE"/>
    <w:rsid w:val="349B943F"/>
    <w:rsid w:val="349CC903"/>
    <w:rsid w:val="349E5FA9"/>
    <w:rsid w:val="34A19C7F"/>
    <w:rsid w:val="34A22115"/>
    <w:rsid w:val="34A41B17"/>
    <w:rsid w:val="34A81F95"/>
    <w:rsid w:val="34A8CBEE"/>
    <w:rsid w:val="34AA3099"/>
    <w:rsid w:val="34AAEBD7"/>
    <w:rsid w:val="34AEA88C"/>
    <w:rsid w:val="34AF5282"/>
    <w:rsid w:val="34B02A1B"/>
    <w:rsid w:val="34B113D6"/>
    <w:rsid w:val="34B11E99"/>
    <w:rsid w:val="34B1B5DC"/>
    <w:rsid w:val="34B23016"/>
    <w:rsid w:val="34B58841"/>
    <w:rsid w:val="34B64D3F"/>
    <w:rsid w:val="34B6F36A"/>
    <w:rsid w:val="34BA00EA"/>
    <w:rsid w:val="34BA353F"/>
    <w:rsid w:val="34BB181C"/>
    <w:rsid w:val="34BB6943"/>
    <w:rsid w:val="34BBE3A7"/>
    <w:rsid w:val="34BCFD5F"/>
    <w:rsid w:val="34BD3975"/>
    <w:rsid w:val="34BF86E7"/>
    <w:rsid w:val="34C00EF2"/>
    <w:rsid w:val="34C163B6"/>
    <w:rsid w:val="34C2FAA1"/>
    <w:rsid w:val="34C5945C"/>
    <w:rsid w:val="34C745E0"/>
    <w:rsid w:val="34C7B82C"/>
    <w:rsid w:val="34C954C2"/>
    <w:rsid w:val="34CB9519"/>
    <w:rsid w:val="34CBFA09"/>
    <w:rsid w:val="34CC09CD"/>
    <w:rsid w:val="34CE2841"/>
    <w:rsid w:val="34CFEB6B"/>
    <w:rsid w:val="34D018C9"/>
    <w:rsid w:val="34D0984E"/>
    <w:rsid w:val="34D1AF9E"/>
    <w:rsid w:val="34D232C3"/>
    <w:rsid w:val="34D3E30C"/>
    <w:rsid w:val="34D413A6"/>
    <w:rsid w:val="34D428A3"/>
    <w:rsid w:val="34D503E7"/>
    <w:rsid w:val="34D59397"/>
    <w:rsid w:val="34DADD20"/>
    <w:rsid w:val="34DAECD6"/>
    <w:rsid w:val="34DBCADD"/>
    <w:rsid w:val="34DC05BB"/>
    <w:rsid w:val="34DD7DE8"/>
    <w:rsid w:val="34DE79AF"/>
    <w:rsid w:val="34DF1B39"/>
    <w:rsid w:val="34E05559"/>
    <w:rsid w:val="34E06433"/>
    <w:rsid w:val="34E11F89"/>
    <w:rsid w:val="34E23F2C"/>
    <w:rsid w:val="34E350E7"/>
    <w:rsid w:val="34E5B319"/>
    <w:rsid w:val="34E6F6D9"/>
    <w:rsid w:val="34E76072"/>
    <w:rsid w:val="34E83A17"/>
    <w:rsid w:val="34E8C736"/>
    <w:rsid w:val="34E8F278"/>
    <w:rsid w:val="34E9CA6A"/>
    <w:rsid w:val="34EA070E"/>
    <w:rsid w:val="34EB5682"/>
    <w:rsid w:val="34ECB899"/>
    <w:rsid w:val="34ECCE9B"/>
    <w:rsid w:val="34EFCE18"/>
    <w:rsid w:val="34EFD543"/>
    <w:rsid w:val="34F00183"/>
    <w:rsid w:val="34F1652F"/>
    <w:rsid w:val="34F30E81"/>
    <w:rsid w:val="34F36417"/>
    <w:rsid w:val="34F47C54"/>
    <w:rsid w:val="34F4A60B"/>
    <w:rsid w:val="34F4E74A"/>
    <w:rsid w:val="34F5516D"/>
    <w:rsid w:val="34F5CB80"/>
    <w:rsid w:val="34F623B7"/>
    <w:rsid w:val="34F6CEFC"/>
    <w:rsid w:val="34F6D717"/>
    <w:rsid w:val="34F844DE"/>
    <w:rsid w:val="34F9979C"/>
    <w:rsid w:val="34F99DD9"/>
    <w:rsid w:val="34FA7B47"/>
    <w:rsid w:val="34FB2C20"/>
    <w:rsid w:val="34FDFF32"/>
    <w:rsid w:val="34FE42ED"/>
    <w:rsid w:val="34FEF63A"/>
    <w:rsid w:val="3500971F"/>
    <w:rsid w:val="3500E50A"/>
    <w:rsid w:val="35022C91"/>
    <w:rsid w:val="35068D87"/>
    <w:rsid w:val="3506B43D"/>
    <w:rsid w:val="35089F49"/>
    <w:rsid w:val="3509563E"/>
    <w:rsid w:val="35095C17"/>
    <w:rsid w:val="3509F106"/>
    <w:rsid w:val="350B39B5"/>
    <w:rsid w:val="350B5468"/>
    <w:rsid w:val="350D8F33"/>
    <w:rsid w:val="350DBDD3"/>
    <w:rsid w:val="350F95A0"/>
    <w:rsid w:val="3511F2CF"/>
    <w:rsid w:val="3512DE58"/>
    <w:rsid w:val="3513C3A5"/>
    <w:rsid w:val="35154CC5"/>
    <w:rsid w:val="35165143"/>
    <w:rsid w:val="35166645"/>
    <w:rsid w:val="3517BAE9"/>
    <w:rsid w:val="351918C0"/>
    <w:rsid w:val="35192BB4"/>
    <w:rsid w:val="351937BA"/>
    <w:rsid w:val="351945B7"/>
    <w:rsid w:val="351A1FB9"/>
    <w:rsid w:val="351C4BD3"/>
    <w:rsid w:val="35201548"/>
    <w:rsid w:val="352120CA"/>
    <w:rsid w:val="35232D2F"/>
    <w:rsid w:val="3523319C"/>
    <w:rsid w:val="3524E3BB"/>
    <w:rsid w:val="3524E7DA"/>
    <w:rsid w:val="352558C4"/>
    <w:rsid w:val="3528DA7B"/>
    <w:rsid w:val="3529A231"/>
    <w:rsid w:val="3529D6AD"/>
    <w:rsid w:val="352ACC0F"/>
    <w:rsid w:val="352D50D3"/>
    <w:rsid w:val="353040D3"/>
    <w:rsid w:val="353082BC"/>
    <w:rsid w:val="353143AD"/>
    <w:rsid w:val="35322D3D"/>
    <w:rsid w:val="35327551"/>
    <w:rsid w:val="35344BB5"/>
    <w:rsid w:val="35392960"/>
    <w:rsid w:val="353B5712"/>
    <w:rsid w:val="353BECFD"/>
    <w:rsid w:val="353DDC7E"/>
    <w:rsid w:val="353F0315"/>
    <w:rsid w:val="353F672E"/>
    <w:rsid w:val="353FE5B6"/>
    <w:rsid w:val="3541AF94"/>
    <w:rsid w:val="35437B4C"/>
    <w:rsid w:val="3544445B"/>
    <w:rsid w:val="35453630"/>
    <w:rsid w:val="35456DE7"/>
    <w:rsid w:val="354653EE"/>
    <w:rsid w:val="3546CB46"/>
    <w:rsid w:val="3547B196"/>
    <w:rsid w:val="3548A55F"/>
    <w:rsid w:val="3548F9EA"/>
    <w:rsid w:val="35491E4F"/>
    <w:rsid w:val="3549CFF6"/>
    <w:rsid w:val="354AAB15"/>
    <w:rsid w:val="354B527B"/>
    <w:rsid w:val="354BEC08"/>
    <w:rsid w:val="354C7A47"/>
    <w:rsid w:val="35501965"/>
    <w:rsid w:val="3550227B"/>
    <w:rsid w:val="35515D56"/>
    <w:rsid w:val="3552AA81"/>
    <w:rsid w:val="3556AA6A"/>
    <w:rsid w:val="355702D4"/>
    <w:rsid w:val="3558EB27"/>
    <w:rsid w:val="3559B72B"/>
    <w:rsid w:val="355CF162"/>
    <w:rsid w:val="355FF3A3"/>
    <w:rsid w:val="35620DB0"/>
    <w:rsid w:val="3562207E"/>
    <w:rsid w:val="3563B8E2"/>
    <w:rsid w:val="3563B913"/>
    <w:rsid w:val="35649463"/>
    <w:rsid w:val="3564C61F"/>
    <w:rsid w:val="3565F265"/>
    <w:rsid w:val="3565FAE3"/>
    <w:rsid w:val="3568DA4C"/>
    <w:rsid w:val="356969E0"/>
    <w:rsid w:val="356A6996"/>
    <w:rsid w:val="356A9BE5"/>
    <w:rsid w:val="356B2859"/>
    <w:rsid w:val="356BD8BB"/>
    <w:rsid w:val="356C7291"/>
    <w:rsid w:val="356DB3DF"/>
    <w:rsid w:val="356E4D48"/>
    <w:rsid w:val="356F665A"/>
    <w:rsid w:val="357008F5"/>
    <w:rsid w:val="35711CA4"/>
    <w:rsid w:val="357121E6"/>
    <w:rsid w:val="3571D362"/>
    <w:rsid w:val="35737F99"/>
    <w:rsid w:val="3574EB53"/>
    <w:rsid w:val="35753C6F"/>
    <w:rsid w:val="35756CAB"/>
    <w:rsid w:val="3575B803"/>
    <w:rsid w:val="3575DB57"/>
    <w:rsid w:val="357650E4"/>
    <w:rsid w:val="35777751"/>
    <w:rsid w:val="35798B99"/>
    <w:rsid w:val="3579BEA4"/>
    <w:rsid w:val="3579E191"/>
    <w:rsid w:val="357F1928"/>
    <w:rsid w:val="3581C166"/>
    <w:rsid w:val="3581CD27"/>
    <w:rsid w:val="3582C0ED"/>
    <w:rsid w:val="35836EAC"/>
    <w:rsid w:val="3584D3A1"/>
    <w:rsid w:val="3586FEA8"/>
    <w:rsid w:val="35873621"/>
    <w:rsid w:val="3589111D"/>
    <w:rsid w:val="358AAA92"/>
    <w:rsid w:val="358B2AEF"/>
    <w:rsid w:val="358B826B"/>
    <w:rsid w:val="358D544D"/>
    <w:rsid w:val="358DADA2"/>
    <w:rsid w:val="358E8460"/>
    <w:rsid w:val="358EC796"/>
    <w:rsid w:val="3590A447"/>
    <w:rsid w:val="3590F6A8"/>
    <w:rsid w:val="3591747A"/>
    <w:rsid w:val="359383B3"/>
    <w:rsid w:val="3593C0C4"/>
    <w:rsid w:val="3596085D"/>
    <w:rsid w:val="359AA2D4"/>
    <w:rsid w:val="359B2A91"/>
    <w:rsid w:val="359C972C"/>
    <w:rsid w:val="359CAFAF"/>
    <w:rsid w:val="359DA5BE"/>
    <w:rsid w:val="359E0244"/>
    <w:rsid w:val="359F1F04"/>
    <w:rsid w:val="35A04C88"/>
    <w:rsid w:val="35A165D2"/>
    <w:rsid w:val="35A1B88E"/>
    <w:rsid w:val="35A22E16"/>
    <w:rsid w:val="35A32928"/>
    <w:rsid w:val="35A46A3B"/>
    <w:rsid w:val="35A5BAC1"/>
    <w:rsid w:val="35A637CB"/>
    <w:rsid w:val="35A6F49F"/>
    <w:rsid w:val="35A6FFFC"/>
    <w:rsid w:val="35A7454F"/>
    <w:rsid w:val="35A7F39D"/>
    <w:rsid w:val="35A96EED"/>
    <w:rsid w:val="35AB23C6"/>
    <w:rsid w:val="35AC500C"/>
    <w:rsid w:val="35AD35FC"/>
    <w:rsid w:val="35AE024E"/>
    <w:rsid w:val="35AE095E"/>
    <w:rsid w:val="35AE9D45"/>
    <w:rsid w:val="35AEDB45"/>
    <w:rsid w:val="35AEE9B1"/>
    <w:rsid w:val="35AF6523"/>
    <w:rsid w:val="35B0362C"/>
    <w:rsid w:val="35B1D808"/>
    <w:rsid w:val="35B207B5"/>
    <w:rsid w:val="35B3D538"/>
    <w:rsid w:val="35B59C76"/>
    <w:rsid w:val="35B6B117"/>
    <w:rsid w:val="35B71FA9"/>
    <w:rsid w:val="35B7E065"/>
    <w:rsid w:val="35B7F4EB"/>
    <w:rsid w:val="35B81CAD"/>
    <w:rsid w:val="35B9BCD5"/>
    <w:rsid w:val="35BAB785"/>
    <w:rsid w:val="35BC228F"/>
    <w:rsid w:val="35BC9A0C"/>
    <w:rsid w:val="35BEDF19"/>
    <w:rsid w:val="35C256C3"/>
    <w:rsid w:val="35C35EAC"/>
    <w:rsid w:val="35C3B33A"/>
    <w:rsid w:val="35C4464B"/>
    <w:rsid w:val="35C4C585"/>
    <w:rsid w:val="35C65483"/>
    <w:rsid w:val="35C6A479"/>
    <w:rsid w:val="35C780D2"/>
    <w:rsid w:val="35C7A993"/>
    <w:rsid w:val="35C7C47C"/>
    <w:rsid w:val="35C84825"/>
    <w:rsid w:val="35C93734"/>
    <w:rsid w:val="35C9B313"/>
    <w:rsid w:val="35CA2CCD"/>
    <w:rsid w:val="35CA5BA4"/>
    <w:rsid w:val="35CB3BAA"/>
    <w:rsid w:val="35CB8105"/>
    <w:rsid w:val="35CBECA7"/>
    <w:rsid w:val="35CED255"/>
    <w:rsid w:val="35D00DB8"/>
    <w:rsid w:val="35D065FA"/>
    <w:rsid w:val="35D204F4"/>
    <w:rsid w:val="35D29C19"/>
    <w:rsid w:val="35D45860"/>
    <w:rsid w:val="35D528C3"/>
    <w:rsid w:val="35D5ABA0"/>
    <w:rsid w:val="35D6C0FC"/>
    <w:rsid w:val="35D8096F"/>
    <w:rsid w:val="35D8BB8D"/>
    <w:rsid w:val="35D977C5"/>
    <w:rsid w:val="35DB3C8D"/>
    <w:rsid w:val="35DBBCC0"/>
    <w:rsid w:val="35DC0763"/>
    <w:rsid w:val="35DC2E5B"/>
    <w:rsid w:val="35DCC964"/>
    <w:rsid w:val="35DCD6CB"/>
    <w:rsid w:val="35DD00A0"/>
    <w:rsid w:val="35DD5E4D"/>
    <w:rsid w:val="35DEED64"/>
    <w:rsid w:val="35E0970F"/>
    <w:rsid w:val="35E15324"/>
    <w:rsid w:val="35E1B788"/>
    <w:rsid w:val="35E2EA96"/>
    <w:rsid w:val="35E70D07"/>
    <w:rsid w:val="35EA59D9"/>
    <w:rsid w:val="35EB307C"/>
    <w:rsid w:val="35EB9149"/>
    <w:rsid w:val="35ECB132"/>
    <w:rsid w:val="35ED1771"/>
    <w:rsid w:val="35ED8A7F"/>
    <w:rsid w:val="35EEBC6A"/>
    <w:rsid w:val="35EF5633"/>
    <w:rsid w:val="35F08E7E"/>
    <w:rsid w:val="35F59CB3"/>
    <w:rsid w:val="35F7F627"/>
    <w:rsid w:val="35F7F9CA"/>
    <w:rsid w:val="35F82D94"/>
    <w:rsid w:val="35F85262"/>
    <w:rsid w:val="35F89846"/>
    <w:rsid w:val="35FA610A"/>
    <w:rsid w:val="35FB59F3"/>
    <w:rsid w:val="35FC50BB"/>
    <w:rsid w:val="35FD45FE"/>
    <w:rsid w:val="35FF8423"/>
    <w:rsid w:val="3601864A"/>
    <w:rsid w:val="3604B0E4"/>
    <w:rsid w:val="360530C1"/>
    <w:rsid w:val="3605918E"/>
    <w:rsid w:val="36059C53"/>
    <w:rsid w:val="3606F558"/>
    <w:rsid w:val="36075C8A"/>
    <w:rsid w:val="3607E1D0"/>
    <w:rsid w:val="36084185"/>
    <w:rsid w:val="360A2380"/>
    <w:rsid w:val="360C46BB"/>
    <w:rsid w:val="360D05AF"/>
    <w:rsid w:val="360D8A3C"/>
    <w:rsid w:val="360E089C"/>
    <w:rsid w:val="360E44BD"/>
    <w:rsid w:val="360E66C1"/>
    <w:rsid w:val="360FB90C"/>
    <w:rsid w:val="361026C6"/>
    <w:rsid w:val="3610B56B"/>
    <w:rsid w:val="3610CCC0"/>
    <w:rsid w:val="36117F4F"/>
    <w:rsid w:val="36142FED"/>
    <w:rsid w:val="361534E2"/>
    <w:rsid w:val="36170E67"/>
    <w:rsid w:val="361857BC"/>
    <w:rsid w:val="36199111"/>
    <w:rsid w:val="3619B99B"/>
    <w:rsid w:val="361F0A9C"/>
    <w:rsid w:val="361F223B"/>
    <w:rsid w:val="36224A66"/>
    <w:rsid w:val="3624FB04"/>
    <w:rsid w:val="3626ACC8"/>
    <w:rsid w:val="3626DCEF"/>
    <w:rsid w:val="3628E054"/>
    <w:rsid w:val="36298DCE"/>
    <w:rsid w:val="362C8ADD"/>
    <w:rsid w:val="362CFD10"/>
    <w:rsid w:val="362DFF04"/>
    <w:rsid w:val="362F355A"/>
    <w:rsid w:val="362FCE28"/>
    <w:rsid w:val="3630ECDE"/>
    <w:rsid w:val="36315459"/>
    <w:rsid w:val="36319434"/>
    <w:rsid w:val="36327F59"/>
    <w:rsid w:val="36330446"/>
    <w:rsid w:val="3634EE76"/>
    <w:rsid w:val="36382231"/>
    <w:rsid w:val="3638E76D"/>
    <w:rsid w:val="363A91E0"/>
    <w:rsid w:val="363AF593"/>
    <w:rsid w:val="363C195A"/>
    <w:rsid w:val="363E0F73"/>
    <w:rsid w:val="363FA579"/>
    <w:rsid w:val="3641928D"/>
    <w:rsid w:val="36434CC4"/>
    <w:rsid w:val="3643F2A0"/>
    <w:rsid w:val="3644678E"/>
    <w:rsid w:val="36447173"/>
    <w:rsid w:val="36448E12"/>
    <w:rsid w:val="3644BCE8"/>
    <w:rsid w:val="3644E0D9"/>
    <w:rsid w:val="3645B41C"/>
    <w:rsid w:val="36464FBF"/>
    <w:rsid w:val="36468055"/>
    <w:rsid w:val="3648CEF4"/>
    <w:rsid w:val="364901B5"/>
    <w:rsid w:val="36493EEE"/>
    <w:rsid w:val="3649BB26"/>
    <w:rsid w:val="364AC941"/>
    <w:rsid w:val="364BAB5B"/>
    <w:rsid w:val="364D22B0"/>
    <w:rsid w:val="364EDA56"/>
    <w:rsid w:val="36503D87"/>
    <w:rsid w:val="36505B5B"/>
    <w:rsid w:val="365224BE"/>
    <w:rsid w:val="36528486"/>
    <w:rsid w:val="3659557C"/>
    <w:rsid w:val="365AC298"/>
    <w:rsid w:val="365B3F70"/>
    <w:rsid w:val="365C6D91"/>
    <w:rsid w:val="365D5AE0"/>
    <w:rsid w:val="365DD133"/>
    <w:rsid w:val="366073CE"/>
    <w:rsid w:val="3660A717"/>
    <w:rsid w:val="3661BB71"/>
    <w:rsid w:val="36630F14"/>
    <w:rsid w:val="36630F53"/>
    <w:rsid w:val="3663CC8F"/>
    <w:rsid w:val="36643C7E"/>
    <w:rsid w:val="366565CB"/>
    <w:rsid w:val="3668F5DC"/>
    <w:rsid w:val="36698925"/>
    <w:rsid w:val="366B56B5"/>
    <w:rsid w:val="366E2387"/>
    <w:rsid w:val="3670437B"/>
    <w:rsid w:val="36705D73"/>
    <w:rsid w:val="36710D3A"/>
    <w:rsid w:val="3671B5B2"/>
    <w:rsid w:val="36749338"/>
    <w:rsid w:val="3674C8FE"/>
    <w:rsid w:val="36761958"/>
    <w:rsid w:val="36771C8C"/>
    <w:rsid w:val="36794B24"/>
    <w:rsid w:val="367F530D"/>
    <w:rsid w:val="368114F5"/>
    <w:rsid w:val="36828506"/>
    <w:rsid w:val="3684205D"/>
    <w:rsid w:val="3685230F"/>
    <w:rsid w:val="36869ECA"/>
    <w:rsid w:val="3688F1BD"/>
    <w:rsid w:val="368CEE86"/>
    <w:rsid w:val="368E9937"/>
    <w:rsid w:val="368EAB3A"/>
    <w:rsid w:val="368EF50A"/>
    <w:rsid w:val="368FC216"/>
    <w:rsid w:val="3691B844"/>
    <w:rsid w:val="3695D67D"/>
    <w:rsid w:val="3698F66C"/>
    <w:rsid w:val="369B4267"/>
    <w:rsid w:val="369BCADC"/>
    <w:rsid w:val="36A1CC51"/>
    <w:rsid w:val="36A20E8D"/>
    <w:rsid w:val="36A4F042"/>
    <w:rsid w:val="36A50B8E"/>
    <w:rsid w:val="36A5E8DB"/>
    <w:rsid w:val="36A68BA3"/>
    <w:rsid w:val="36A6E60B"/>
    <w:rsid w:val="36A735B4"/>
    <w:rsid w:val="36A88111"/>
    <w:rsid w:val="36A88723"/>
    <w:rsid w:val="36ADE09D"/>
    <w:rsid w:val="36B07368"/>
    <w:rsid w:val="36B1ACEA"/>
    <w:rsid w:val="36B1DD7A"/>
    <w:rsid w:val="36B2DAA7"/>
    <w:rsid w:val="36B488A8"/>
    <w:rsid w:val="36B534EB"/>
    <w:rsid w:val="36B54F42"/>
    <w:rsid w:val="36B557E0"/>
    <w:rsid w:val="36B5A7C8"/>
    <w:rsid w:val="36B5C5F7"/>
    <w:rsid w:val="36B7DBFF"/>
    <w:rsid w:val="36B88262"/>
    <w:rsid w:val="36B8A883"/>
    <w:rsid w:val="36BD64C4"/>
    <w:rsid w:val="36BE9428"/>
    <w:rsid w:val="36BECF84"/>
    <w:rsid w:val="36C13E31"/>
    <w:rsid w:val="36C79535"/>
    <w:rsid w:val="36C96D01"/>
    <w:rsid w:val="36C9D046"/>
    <w:rsid w:val="36CB6357"/>
    <w:rsid w:val="36CD595D"/>
    <w:rsid w:val="36CD8719"/>
    <w:rsid w:val="36CEAC7D"/>
    <w:rsid w:val="36CFE14F"/>
    <w:rsid w:val="36D005D5"/>
    <w:rsid w:val="36D4A557"/>
    <w:rsid w:val="36D7B3C8"/>
    <w:rsid w:val="36D851FB"/>
    <w:rsid w:val="36D9E8D7"/>
    <w:rsid w:val="36DA3584"/>
    <w:rsid w:val="36DA5BD2"/>
    <w:rsid w:val="36DC0921"/>
    <w:rsid w:val="36DCA68A"/>
    <w:rsid w:val="36DDC902"/>
    <w:rsid w:val="36DFE232"/>
    <w:rsid w:val="36E018A1"/>
    <w:rsid w:val="36E0AB8A"/>
    <w:rsid w:val="36E18733"/>
    <w:rsid w:val="36E28AB2"/>
    <w:rsid w:val="36E381F7"/>
    <w:rsid w:val="36E42A82"/>
    <w:rsid w:val="36E44E23"/>
    <w:rsid w:val="36E475C0"/>
    <w:rsid w:val="36E4CA14"/>
    <w:rsid w:val="36E6EA74"/>
    <w:rsid w:val="36E931FF"/>
    <w:rsid w:val="36EA1763"/>
    <w:rsid w:val="36EA1E1F"/>
    <w:rsid w:val="36EACA35"/>
    <w:rsid w:val="36EDB24C"/>
    <w:rsid w:val="36EE5E12"/>
    <w:rsid w:val="36F17AB6"/>
    <w:rsid w:val="36F3C4CC"/>
    <w:rsid w:val="36F5DDF7"/>
    <w:rsid w:val="36F7051D"/>
    <w:rsid w:val="36F8292B"/>
    <w:rsid w:val="36FA0385"/>
    <w:rsid w:val="36FAB156"/>
    <w:rsid w:val="36FBBF69"/>
    <w:rsid w:val="36FCDD40"/>
    <w:rsid w:val="36FDF0C2"/>
    <w:rsid w:val="36FE707E"/>
    <w:rsid w:val="37010226"/>
    <w:rsid w:val="3702752C"/>
    <w:rsid w:val="37049D5A"/>
    <w:rsid w:val="37057AC8"/>
    <w:rsid w:val="3705BAA9"/>
    <w:rsid w:val="37065D47"/>
    <w:rsid w:val="3706AB1C"/>
    <w:rsid w:val="3708655C"/>
    <w:rsid w:val="3708A61C"/>
    <w:rsid w:val="37099E2A"/>
    <w:rsid w:val="370A4966"/>
    <w:rsid w:val="370A71DB"/>
    <w:rsid w:val="370A958E"/>
    <w:rsid w:val="370AD8B2"/>
    <w:rsid w:val="370B9737"/>
    <w:rsid w:val="370CA1B2"/>
    <w:rsid w:val="370DA067"/>
    <w:rsid w:val="370ED189"/>
    <w:rsid w:val="370F668D"/>
    <w:rsid w:val="371043A5"/>
    <w:rsid w:val="37113CC7"/>
    <w:rsid w:val="37133284"/>
    <w:rsid w:val="37137B8C"/>
    <w:rsid w:val="3713CEF8"/>
    <w:rsid w:val="37160E13"/>
    <w:rsid w:val="371852EE"/>
    <w:rsid w:val="37186977"/>
    <w:rsid w:val="3719F252"/>
    <w:rsid w:val="371A1BDC"/>
    <w:rsid w:val="371D76E3"/>
    <w:rsid w:val="371DCDDB"/>
    <w:rsid w:val="371E06F8"/>
    <w:rsid w:val="37229B27"/>
    <w:rsid w:val="37231444"/>
    <w:rsid w:val="37243C52"/>
    <w:rsid w:val="3725DE32"/>
    <w:rsid w:val="37283640"/>
    <w:rsid w:val="372A3DA0"/>
    <w:rsid w:val="372B95F2"/>
    <w:rsid w:val="372E001A"/>
    <w:rsid w:val="372EE5C6"/>
    <w:rsid w:val="372EED30"/>
    <w:rsid w:val="372F9556"/>
    <w:rsid w:val="372FFF44"/>
    <w:rsid w:val="3730BC42"/>
    <w:rsid w:val="3733CBE8"/>
    <w:rsid w:val="3736A3C0"/>
    <w:rsid w:val="37375947"/>
    <w:rsid w:val="373862D1"/>
    <w:rsid w:val="37388DC6"/>
    <w:rsid w:val="37397137"/>
    <w:rsid w:val="3739B4D3"/>
    <w:rsid w:val="373DB88C"/>
    <w:rsid w:val="37404332"/>
    <w:rsid w:val="37422B0A"/>
    <w:rsid w:val="374549CD"/>
    <w:rsid w:val="37454A2F"/>
    <w:rsid w:val="374A6B1F"/>
    <w:rsid w:val="374D494A"/>
    <w:rsid w:val="374DD816"/>
    <w:rsid w:val="374ED9CD"/>
    <w:rsid w:val="37500325"/>
    <w:rsid w:val="37507EE7"/>
    <w:rsid w:val="37517C14"/>
    <w:rsid w:val="37522867"/>
    <w:rsid w:val="3752F375"/>
    <w:rsid w:val="37533601"/>
    <w:rsid w:val="375384D0"/>
    <w:rsid w:val="3753CDCB"/>
    <w:rsid w:val="3755FE30"/>
    <w:rsid w:val="3756615D"/>
    <w:rsid w:val="37569C0D"/>
    <w:rsid w:val="375CE354"/>
    <w:rsid w:val="37643605"/>
    <w:rsid w:val="3764EBCF"/>
    <w:rsid w:val="376588FC"/>
    <w:rsid w:val="37658A9F"/>
    <w:rsid w:val="37665BF8"/>
    <w:rsid w:val="376721B5"/>
    <w:rsid w:val="37678886"/>
    <w:rsid w:val="37688DA0"/>
    <w:rsid w:val="3768FDA6"/>
    <w:rsid w:val="376A76DC"/>
    <w:rsid w:val="376D8DB4"/>
    <w:rsid w:val="376E4569"/>
    <w:rsid w:val="376F112C"/>
    <w:rsid w:val="377195E3"/>
    <w:rsid w:val="37741927"/>
    <w:rsid w:val="3776A0C8"/>
    <w:rsid w:val="3777491E"/>
    <w:rsid w:val="37782908"/>
    <w:rsid w:val="3778570E"/>
    <w:rsid w:val="37788768"/>
    <w:rsid w:val="3778D566"/>
    <w:rsid w:val="3779275F"/>
    <w:rsid w:val="377AA824"/>
    <w:rsid w:val="377DC2D0"/>
    <w:rsid w:val="377F55C4"/>
    <w:rsid w:val="377F63EB"/>
    <w:rsid w:val="377F65DB"/>
    <w:rsid w:val="3780AE56"/>
    <w:rsid w:val="37818D79"/>
    <w:rsid w:val="3783FBC1"/>
    <w:rsid w:val="37870137"/>
    <w:rsid w:val="37873235"/>
    <w:rsid w:val="3787A6A8"/>
    <w:rsid w:val="37883B69"/>
    <w:rsid w:val="3788BB9E"/>
    <w:rsid w:val="378A15E9"/>
    <w:rsid w:val="378A5B4F"/>
    <w:rsid w:val="378E208F"/>
    <w:rsid w:val="378F95BF"/>
    <w:rsid w:val="3790187E"/>
    <w:rsid w:val="37905DB2"/>
    <w:rsid w:val="37926BE6"/>
    <w:rsid w:val="3792D031"/>
    <w:rsid w:val="3794843A"/>
    <w:rsid w:val="37950197"/>
    <w:rsid w:val="3795DEB8"/>
    <w:rsid w:val="379667A6"/>
    <w:rsid w:val="37973E00"/>
    <w:rsid w:val="3797ADAE"/>
    <w:rsid w:val="37981847"/>
    <w:rsid w:val="37984E27"/>
    <w:rsid w:val="3798D454"/>
    <w:rsid w:val="37997F8F"/>
    <w:rsid w:val="3799AD00"/>
    <w:rsid w:val="379A015D"/>
    <w:rsid w:val="379A409D"/>
    <w:rsid w:val="379BD441"/>
    <w:rsid w:val="379D1B9D"/>
    <w:rsid w:val="379E81AB"/>
    <w:rsid w:val="37A05640"/>
    <w:rsid w:val="37A05CFF"/>
    <w:rsid w:val="37A08C62"/>
    <w:rsid w:val="37A09DF6"/>
    <w:rsid w:val="37A1E7CD"/>
    <w:rsid w:val="37A632A6"/>
    <w:rsid w:val="37A642DC"/>
    <w:rsid w:val="37A6D70D"/>
    <w:rsid w:val="37A6E29D"/>
    <w:rsid w:val="37A72331"/>
    <w:rsid w:val="37A96A4F"/>
    <w:rsid w:val="37AA6504"/>
    <w:rsid w:val="37AB61BF"/>
    <w:rsid w:val="37AC761F"/>
    <w:rsid w:val="37ADDC83"/>
    <w:rsid w:val="37AE53BE"/>
    <w:rsid w:val="37B0D24B"/>
    <w:rsid w:val="37B13526"/>
    <w:rsid w:val="37B175E6"/>
    <w:rsid w:val="37B37E17"/>
    <w:rsid w:val="37B41CD0"/>
    <w:rsid w:val="37B4405A"/>
    <w:rsid w:val="37B4E617"/>
    <w:rsid w:val="37B539A6"/>
    <w:rsid w:val="37B60E16"/>
    <w:rsid w:val="37B77283"/>
    <w:rsid w:val="37B7B7EE"/>
    <w:rsid w:val="37B8FB36"/>
    <w:rsid w:val="37B92391"/>
    <w:rsid w:val="37BB173E"/>
    <w:rsid w:val="37BCD613"/>
    <w:rsid w:val="37BDECEE"/>
    <w:rsid w:val="37C11B87"/>
    <w:rsid w:val="37C4EEAD"/>
    <w:rsid w:val="37C5A247"/>
    <w:rsid w:val="37C6E98F"/>
    <w:rsid w:val="37C806F1"/>
    <w:rsid w:val="37C83D0D"/>
    <w:rsid w:val="37C88DFC"/>
    <w:rsid w:val="37C8C7D6"/>
    <w:rsid w:val="37CAB769"/>
    <w:rsid w:val="37CAC2FD"/>
    <w:rsid w:val="37CB5C70"/>
    <w:rsid w:val="37CBA91F"/>
    <w:rsid w:val="37CC7051"/>
    <w:rsid w:val="37CF516C"/>
    <w:rsid w:val="37CF7BA1"/>
    <w:rsid w:val="37D008A8"/>
    <w:rsid w:val="37D01B61"/>
    <w:rsid w:val="37D0B41C"/>
    <w:rsid w:val="37D1E005"/>
    <w:rsid w:val="37D2D1D2"/>
    <w:rsid w:val="37D4465E"/>
    <w:rsid w:val="37D44EB2"/>
    <w:rsid w:val="37D52AAE"/>
    <w:rsid w:val="37D66B57"/>
    <w:rsid w:val="37D72636"/>
    <w:rsid w:val="37D7DF71"/>
    <w:rsid w:val="37D84F0E"/>
    <w:rsid w:val="37DB0BD9"/>
    <w:rsid w:val="37DC511F"/>
    <w:rsid w:val="37DCEB4B"/>
    <w:rsid w:val="37DDC57F"/>
    <w:rsid w:val="37DF3819"/>
    <w:rsid w:val="37DFB492"/>
    <w:rsid w:val="37E00D9A"/>
    <w:rsid w:val="37E43AE5"/>
    <w:rsid w:val="37E6494E"/>
    <w:rsid w:val="37E6C514"/>
    <w:rsid w:val="37E734F1"/>
    <w:rsid w:val="37EAEC53"/>
    <w:rsid w:val="37EC1BFE"/>
    <w:rsid w:val="37ED94C0"/>
    <w:rsid w:val="37EE3A7F"/>
    <w:rsid w:val="37F12A22"/>
    <w:rsid w:val="37F18DF6"/>
    <w:rsid w:val="37F27B94"/>
    <w:rsid w:val="37F38FD0"/>
    <w:rsid w:val="37F3EC01"/>
    <w:rsid w:val="37F4428C"/>
    <w:rsid w:val="37F54D65"/>
    <w:rsid w:val="37F56F1C"/>
    <w:rsid w:val="37F6033E"/>
    <w:rsid w:val="37F67C49"/>
    <w:rsid w:val="37F83AA3"/>
    <w:rsid w:val="37F8D575"/>
    <w:rsid w:val="37F8F595"/>
    <w:rsid w:val="37F9ED36"/>
    <w:rsid w:val="37FA725E"/>
    <w:rsid w:val="37FB1379"/>
    <w:rsid w:val="37FB1683"/>
    <w:rsid w:val="37FD9E68"/>
    <w:rsid w:val="37FF13AC"/>
    <w:rsid w:val="37FF9553"/>
    <w:rsid w:val="3801303C"/>
    <w:rsid w:val="380154E2"/>
    <w:rsid w:val="380207E0"/>
    <w:rsid w:val="38020EF9"/>
    <w:rsid w:val="38036B7B"/>
    <w:rsid w:val="38043A8E"/>
    <w:rsid w:val="38053935"/>
    <w:rsid w:val="38055024"/>
    <w:rsid w:val="3805EA40"/>
    <w:rsid w:val="3809475D"/>
    <w:rsid w:val="380AF644"/>
    <w:rsid w:val="380B441A"/>
    <w:rsid w:val="380BF862"/>
    <w:rsid w:val="380D5676"/>
    <w:rsid w:val="380DFDAD"/>
    <w:rsid w:val="380F5C90"/>
    <w:rsid w:val="380F7CC6"/>
    <w:rsid w:val="381016AB"/>
    <w:rsid w:val="3810F413"/>
    <w:rsid w:val="38111CB7"/>
    <w:rsid w:val="38142948"/>
    <w:rsid w:val="3814FA1B"/>
    <w:rsid w:val="3817BF24"/>
    <w:rsid w:val="3817CE14"/>
    <w:rsid w:val="3817D7D3"/>
    <w:rsid w:val="38197E70"/>
    <w:rsid w:val="381AD5CE"/>
    <w:rsid w:val="381C5DB4"/>
    <w:rsid w:val="381C95DC"/>
    <w:rsid w:val="381F9298"/>
    <w:rsid w:val="38203D55"/>
    <w:rsid w:val="38209BDC"/>
    <w:rsid w:val="3822E28C"/>
    <w:rsid w:val="3822E4AB"/>
    <w:rsid w:val="38235FDC"/>
    <w:rsid w:val="3823C015"/>
    <w:rsid w:val="38245484"/>
    <w:rsid w:val="38250EB8"/>
    <w:rsid w:val="38267091"/>
    <w:rsid w:val="3827BAB4"/>
    <w:rsid w:val="3827C33F"/>
    <w:rsid w:val="3828298E"/>
    <w:rsid w:val="38295B89"/>
    <w:rsid w:val="382B26BA"/>
    <w:rsid w:val="382D585B"/>
    <w:rsid w:val="382EAD29"/>
    <w:rsid w:val="383074C8"/>
    <w:rsid w:val="3830909A"/>
    <w:rsid w:val="38309844"/>
    <w:rsid w:val="38334323"/>
    <w:rsid w:val="38369EDB"/>
    <w:rsid w:val="3837E124"/>
    <w:rsid w:val="3837E883"/>
    <w:rsid w:val="38383A63"/>
    <w:rsid w:val="38395793"/>
    <w:rsid w:val="383B5CA0"/>
    <w:rsid w:val="383D7651"/>
    <w:rsid w:val="384021AE"/>
    <w:rsid w:val="38419A0E"/>
    <w:rsid w:val="38427972"/>
    <w:rsid w:val="3842B66C"/>
    <w:rsid w:val="38435D1A"/>
    <w:rsid w:val="3843685A"/>
    <w:rsid w:val="384371FE"/>
    <w:rsid w:val="3844CFC3"/>
    <w:rsid w:val="3844D8B7"/>
    <w:rsid w:val="38456085"/>
    <w:rsid w:val="38463118"/>
    <w:rsid w:val="38484E06"/>
    <w:rsid w:val="384ABC37"/>
    <w:rsid w:val="384B08B8"/>
    <w:rsid w:val="384BB0B5"/>
    <w:rsid w:val="384C2756"/>
    <w:rsid w:val="384EE346"/>
    <w:rsid w:val="38501214"/>
    <w:rsid w:val="38512841"/>
    <w:rsid w:val="3852AB62"/>
    <w:rsid w:val="3854A4C2"/>
    <w:rsid w:val="3854CF95"/>
    <w:rsid w:val="38552533"/>
    <w:rsid w:val="38576054"/>
    <w:rsid w:val="385CC537"/>
    <w:rsid w:val="385E3821"/>
    <w:rsid w:val="385E5695"/>
    <w:rsid w:val="385EA4A0"/>
    <w:rsid w:val="385FAEF2"/>
    <w:rsid w:val="3862C3C6"/>
    <w:rsid w:val="38634F2C"/>
    <w:rsid w:val="3863B68C"/>
    <w:rsid w:val="38640512"/>
    <w:rsid w:val="38661606"/>
    <w:rsid w:val="38667E69"/>
    <w:rsid w:val="38674640"/>
    <w:rsid w:val="38674BB7"/>
    <w:rsid w:val="38677B1A"/>
    <w:rsid w:val="38688C63"/>
    <w:rsid w:val="3868A7AB"/>
    <w:rsid w:val="386E5156"/>
    <w:rsid w:val="386FA632"/>
    <w:rsid w:val="386FD32C"/>
    <w:rsid w:val="3871E3A3"/>
    <w:rsid w:val="3874BF66"/>
    <w:rsid w:val="3876D8D7"/>
    <w:rsid w:val="38778BFD"/>
    <w:rsid w:val="387861EF"/>
    <w:rsid w:val="387964FD"/>
    <w:rsid w:val="387DBCD2"/>
    <w:rsid w:val="387DCE8F"/>
    <w:rsid w:val="387EF489"/>
    <w:rsid w:val="387F1312"/>
    <w:rsid w:val="387FAAD8"/>
    <w:rsid w:val="387FCF5D"/>
    <w:rsid w:val="38808499"/>
    <w:rsid w:val="3882075A"/>
    <w:rsid w:val="3885381D"/>
    <w:rsid w:val="388620D9"/>
    <w:rsid w:val="3886FABC"/>
    <w:rsid w:val="38870BA5"/>
    <w:rsid w:val="38871150"/>
    <w:rsid w:val="388774D3"/>
    <w:rsid w:val="3887BDBE"/>
    <w:rsid w:val="3888045B"/>
    <w:rsid w:val="388933B2"/>
    <w:rsid w:val="388B7678"/>
    <w:rsid w:val="388B81FD"/>
    <w:rsid w:val="388C14D1"/>
    <w:rsid w:val="388DD8C6"/>
    <w:rsid w:val="38942972"/>
    <w:rsid w:val="38944B8F"/>
    <w:rsid w:val="38959639"/>
    <w:rsid w:val="38970AE3"/>
    <w:rsid w:val="3897489B"/>
    <w:rsid w:val="389794F0"/>
    <w:rsid w:val="3897D879"/>
    <w:rsid w:val="38983EF2"/>
    <w:rsid w:val="38996084"/>
    <w:rsid w:val="389B24DD"/>
    <w:rsid w:val="389B426B"/>
    <w:rsid w:val="389E0E35"/>
    <w:rsid w:val="389E1A99"/>
    <w:rsid w:val="38A06DBB"/>
    <w:rsid w:val="38A155CC"/>
    <w:rsid w:val="38A1C117"/>
    <w:rsid w:val="38A25950"/>
    <w:rsid w:val="38A70739"/>
    <w:rsid w:val="38A77B8C"/>
    <w:rsid w:val="38A81227"/>
    <w:rsid w:val="38AA379F"/>
    <w:rsid w:val="38AAC670"/>
    <w:rsid w:val="38AB0834"/>
    <w:rsid w:val="38AC642A"/>
    <w:rsid w:val="38AF0EF2"/>
    <w:rsid w:val="38AF432C"/>
    <w:rsid w:val="38B20A0C"/>
    <w:rsid w:val="38B3D3F4"/>
    <w:rsid w:val="38B47822"/>
    <w:rsid w:val="38B61CA9"/>
    <w:rsid w:val="38B6A390"/>
    <w:rsid w:val="38B957DC"/>
    <w:rsid w:val="38B97767"/>
    <w:rsid w:val="38BA7FEF"/>
    <w:rsid w:val="38BC58C4"/>
    <w:rsid w:val="38BCB7A5"/>
    <w:rsid w:val="38BCCA6F"/>
    <w:rsid w:val="38BD4031"/>
    <w:rsid w:val="38BDFA00"/>
    <w:rsid w:val="38BE28D6"/>
    <w:rsid w:val="38C08468"/>
    <w:rsid w:val="38C0DCFC"/>
    <w:rsid w:val="38C3235D"/>
    <w:rsid w:val="38C4F084"/>
    <w:rsid w:val="38C50F73"/>
    <w:rsid w:val="38C55E40"/>
    <w:rsid w:val="38C84C78"/>
    <w:rsid w:val="38C925DA"/>
    <w:rsid w:val="38C9F012"/>
    <w:rsid w:val="38CC0A0C"/>
    <w:rsid w:val="38CDD6CB"/>
    <w:rsid w:val="38CDFC6B"/>
    <w:rsid w:val="38CE8D54"/>
    <w:rsid w:val="38CEAC72"/>
    <w:rsid w:val="38D05C6B"/>
    <w:rsid w:val="38D237B1"/>
    <w:rsid w:val="38D3831A"/>
    <w:rsid w:val="38D79AEE"/>
    <w:rsid w:val="38D79FB6"/>
    <w:rsid w:val="38D9CAA5"/>
    <w:rsid w:val="38DB4928"/>
    <w:rsid w:val="38DB69EA"/>
    <w:rsid w:val="38DC237D"/>
    <w:rsid w:val="38DD8C9F"/>
    <w:rsid w:val="38DDF143"/>
    <w:rsid w:val="38DE06FA"/>
    <w:rsid w:val="38DFB379"/>
    <w:rsid w:val="38DFEB0C"/>
    <w:rsid w:val="38E7402D"/>
    <w:rsid w:val="38E7C3DB"/>
    <w:rsid w:val="38E8F365"/>
    <w:rsid w:val="38E96AD8"/>
    <w:rsid w:val="38EEAAF4"/>
    <w:rsid w:val="38F1BB83"/>
    <w:rsid w:val="38F256F8"/>
    <w:rsid w:val="38F35E19"/>
    <w:rsid w:val="38F43DC4"/>
    <w:rsid w:val="38F52185"/>
    <w:rsid w:val="38F6E9B8"/>
    <w:rsid w:val="38F78054"/>
    <w:rsid w:val="38F7D7CF"/>
    <w:rsid w:val="38F8F31D"/>
    <w:rsid w:val="38FAD210"/>
    <w:rsid w:val="38FD97D7"/>
    <w:rsid w:val="3900969B"/>
    <w:rsid w:val="39025DCF"/>
    <w:rsid w:val="3902BB23"/>
    <w:rsid w:val="3903244F"/>
    <w:rsid w:val="39032EE7"/>
    <w:rsid w:val="3904D3CD"/>
    <w:rsid w:val="39058FC0"/>
    <w:rsid w:val="39099CCA"/>
    <w:rsid w:val="39099D2B"/>
    <w:rsid w:val="390A3517"/>
    <w:rsid w:val="390C04EC"/>
    <w:rsid w:val="390D87C9"/>
    <w:rsid w:val="390DB635"/>
    <w:rsid w:val="390DEB1D"/>
    <w:rsid w:val="390FB0E4"/>
    <w:rsid w:val="39114F8E"/>
    <w:rsid w:val="3912750D"/>
    <w:rsid w:val="39160FA1"/>
    <w:rsid w:val="391662F6"/>
    <w:rsid w:val="3916670B"/>
    <w:rsid w:val="3917109E"/>
    <w:rsid w:val="391978C6"/>
    <w:rsid w:val="391A7DF1"/>
    <w:rsid w:val="391A8693"/>
    <w:rsid w:val="391C809D"/>
    <w:rsid w:val="391DDC8F"/>
    <w:rsid w:val="391E5B05"/>
    <w:rsid w:val="392268BD"/>
    <w:rsid w:val="3922F8F1"/>
    <w:rsid w:val="39232119"/>
    <w:rsid w:val="39256960"/>
    <w:rsid w:val="3929D0D6"/>
    <w:rsid w:val="392A1DA4"/>
    <w:rsid w:val="392BD913"/>
    <w:rsid w:val="392CB037"/>
    <w:rsid w:val="392EA719"/>
    <w:rsid w:val="392F28A5"/>
    <w:rsid w:val="39318D65"/>
    <w:rsid w:val="3931B5EB"/>
    <w:rsid w:val="3931B65E"/>
    <w:rsid w:val="3932D0CB"/>
    <w:rsid w:val="39337F24"/>
    <w:rsid w:val="3933FCEA"/>
    <w:rsid w:val="393472E3"/>
    <w:rsid w:val="3934F8F1"/>
    <w:rsid w:val="393528CE"/>
    <w:rsid w:val="3936CA28"/>
    <w:rsid w:val="3937B245"/>
    <w:rsid w:val="3937BE64"/>
    <w:rsid w:val="393A4677"/>
    <w:rsid w:val="393A9775"/>
    <w:rsid w:val="393C2C96"/>
    <w:rsid w:val="393C7377"/>
    <w:rsid w:val="393D3823"/>
    <w:rsid w:val="393E0246"/>
    <w:rsid w:val="393FD69A"/>
    <w:rsid w:val="3940F077"/>
    <w:rsid w:val="39423751"/>
    <w:rsid w:val="3942E0C6"/>
    <w:rsid w:val="394379F8"/>
    <w:rsid w:val="3944D3D3"/>
    <w:rsid w:val="3945D601"/>
    <w:rsid w:val="39460283"/>
    <w:rsid w:val="394AAF8C"/>
    <w:rsid w:val="394B3A73"/>
    <w:rsid w:val="394CFCEE"/>
    <w:rsid w:val="394F59A9"/>
    <w:rsid w:val="3951D0C9"/>
    <w:rsid w:val="3952F368"/>
    <w:rsid w:val="39533785"/>
    <w:rsid w:val="3956FAA9"/>
    <w:rsid w:val="39576E1E"/>
    <w:rsid w:val="39582836"/>
    <w:rsid w:val="395999C0"/>
    <w:rsid w:val="395A2C6D"/>
    <w:rsid w:val="395B30FA"/>
    <w:rsid w:val="395B8C71"/>
    <w:rsid w:val="395BD334"/>
    <w:rsid w:val="395D7D98"/>
    <w:rsid w:val="395DAE46"/>
    <w:rsid w:val="395F570A"/>
    <w:rsid w:val="3961C2F9"/>
    <w:rsid w:val="3961CE94"/>
    <w:rsid w:val="3962FC39"/>
    <w:rsid w:val="39631982"/>
    <w:rsid w:val="39637FBA"/>
    <w:rsid w:val="3963A469"/>
    <w:rsid w:val="39649EC1"/>
    <w:rsid w:val="3965B09C"/>
    <w:rsid w:val="3968040C"/>
    <w:rsid w:val="396A5C57"/>
    <w:rsid w:val="396CCBFD"/>
    <w:rsid w:val="39717C7A"/>
    <w:rsid w:val="3972B450"/>
    <w:rsid w:val="3974DF63"/>
    <w:rsid w:val="39781BCE"/>
    <w:rsid w:val="397B272A"/>
    <w:rsid w:val="397B9BA9"/>
    <w:rsid w:val="397BE391"/>
    <w:rsid w:val="397DE65B"/>
    <w:rsid w:val="397E2093"/>
    <w:rsid w:val="397EB05C"/>
    <w:rsid w:val="397F8332"/>
    <w:rsid w:val="39850832"/>
    <w:rsid w:val="3988CFCE"/>
    <w:rsid w:val="398A83B0"/>
    <w:rsid w:val="398B2016"/>
    <w:rsid w:val="398FC951"/>
    <w:rsid w:val="39931922"/>
    <w:rsid w:val="3995CCAB"/>
    <w:rsid w:val="39965831"/>
    <w:rsid w:val="399697AE"/>
    <w:rsid w:val="399716B3"/>
    <w:rsid w:val="3998687B"/>
    <w:rsid w:val="399B3665"/>
    <w:rsid w:val="399DC2C4"/>
    <w:rsid w:val="399EE202"/>
    <w:rsid w:val="39A14C72"/>
    <w:rsid w:val="39A33F29"/>
    <w:rsid w:val="39A404D7"/>
    <w:rsid w:val="39A41586"/>
    <w:rsid w:val="39A4C05C"/>
    <w:rsid w:val="39A68648"/>
    <w:rsid w:val="39A7631D"/>
    <w:rsid w:val="39AA2B8B"/>
    <w:rsid w:val="39AA4CD5"/>
    <w:rsid w:val="39ABFDD2"/>
    <w:rsid w:val="39AC6D36"/>
    <w:rsid w:val="39AD73F3"/>
    <w:rsid w:val="39ADA07D"/>
    <w:rsid w:val="39ADACDD"/>
    <w:rsid w:val="39B1E72D"/>
    <w:rsid w:val="39B23D55"/>
    <w:rsid w:val="39B262FC"/>
    <w:rsid w:val="39B30D91"/>
    <w:rsid w:val="39B3FD2A"/>
    <w:rsid w:val="39B502CA"/>
    <w:rsid w:val="39B5252B"/>
    <w:rsid w:val="39B576B9"/>
    <w:rsid w:val="39B727F5"/>
    <w:rsid w:val="39B8434D"/>
    <w:rsid w:val="39BAFC5E"/>
    <w:rsid w:val="39BB40B7"/>
    <w:rsid w:val="39BF038E"/>
    <w:rsid w:val="39BF54AA"/>
    <w:rsid w:val="39BFAD60"/>
    <w:rsid w:val="39C035D9"/>
    <w:rsid w:val="39C0DF85"/>
    <w:rsid w:val="39C2FF03"/>
    <w:rsid w:val="39C3AE8F"/>
    <w:rsid w:val="39C45E98"/>
    <w:rsid w:val="39C4EBB1"/>
    <w:rsid w:val="39C612A2"/>
    <w:rsid w:val="39C6179C"/>
    <w:rsid w:val="39C8D1D2"/>
    <w:rsid w:val="39CB5AAB"/>
    <w:rsid w:val="39CC9EA0"/>
    <w:rsid w:val="39CCF06F"/>
    <w:rsid w:val="39CF4A54"/>
    <w:rsid w:val="39CFB9EE"/>
    <w:rsid w:val="39D0D94C"/>
    <w:rsid w:val="39D10989"/>
    <w:rsid w:val="39D12579"/>
    <w:rsid w:val="39D314D6"/>
    <w:rsid w:val="39D36441"/>
    <w:rsid w:val="39D7B20F"/>
    <w:rsid w:val="39DAAFFC"/>
    <w:rsid w:val="39DBA713"/>
    <w:rsid w:val="39DF68D7"/>
    <w:rsid w:val="39DFC959"/>
    <w:rsid w:val="39DFE052"/>
    <w:rsid w:val="39E0A9D9"/>
    <w:rsid w:val="39E16807"/>
    <w:rsid w:val="39E2DB57"/>
    <w:rsid w:val="39E2F1EF"/>
    <w:rsid w:val="39E48B73"/>
    <w:rsid w:val="39E6BB1D"/>
    <w:rsid w:val="39E7E986"/>
    <w:rsid w:val="39EAF77C"/>
    <w:rsid w:val="39ED4F66"/>
    <w:rsid w:val="39EF1BD1"/>
    <w:rsid w:val="39F06444"/>
    <w:rsid w:val="39F2B913"/>
    <w:rsid w:val="39F4316E"/>
    <w:rsid w:val="39F475D2"/>
    <w:rsid w:val="39F6509D"/>
    <w:rsid w:val="39F74928"/>
    <w:rsid w:val="39F930DD"/>
    <w:rsid w:val="39F9B098"/>
    <w:rsid w:val="39FA8208"/>
    <w:rsid w:val="39FAAB98"/>
    <w:rsid w:val="39FB13FE"/>
    <w:rsid w:val="39FC1255"/>
    <w:rsid w:val="39FC9327"/>
    <w:rsid w:val="3A016B02"/>
    <w:rsid w:val="3A0288F1"/>
    <w:rsid w:val="3A02CCAE"/>
    <w:rsid w:val="3A039078"/>
    <w:rsid w:val="3A04FA1F"/>
    <w:rsid w:val="3A052975"/>
    <w:rsid w:val="3A05F9A5"/>
    <w:rsid w:val="3A061EC8"/>
    <w:rsid w:val="3A064F9A"/>
    <w:rsid w:val="3A08393A"/>
    <w:rsid w:val="3A0865BD"/>
    <w:rsid w:val="3A0C2E3B"/>
    <w:rsid w:val="3A0CBCD0"/>
    <w:rsid w:val="3A0D1C43"/>
    <w:rsid w:val="3A0DA5DE"/>
    <w:rsid w:val="3A0E31AA"/>
    <w:rsid w:val="3A0EDE6B"/>
    <w:rsid w:val="3A0F87CF"/>
    <w:rsid w:val="3A0FEEDD"/>
    <w:rsid w:val="3A115AA9"/>
    <w:rsid w:val="3A157ED0"/>
    <w:rsid w:val="3A16D1FE"/>
    <w:rsid w:val="3A184B02"/>
    <w:rsid w:val="3A1AD22A"/>
    <w:rsid w:val="3A1B5408"/>
    <w:rsid w:val="3A1F9F53"/>
    <w:rsid w:val="3A20768C"/>
    <w:rsid w:val="3A20CFE8"/>
    <w:rsid w:val="3A217D0F"/>
    <w:rsid w:val="3A22CBE9"/>
    <w:rsid w:val="3A24FBC7"/>
    <w:rsid w:val="3A260830"/>
    <w:rsid w:val="3A26CAAC"/>
    <w:rsid w:val="3A26F5FC"/>
    <w:rsid w:val="3A272B1F"/>
    <w:rsid w:val="3A273BC2"/>
    <w:rsid w:val="3A27773C"/>
    <w:rsid w:val="3A27AD84"/>
    <w:rsid w:val="3A2841D3"/>
    <w:rsid w:val="3A2B08F7"/>
    <w:rsid w:val="3A2C3404"/>
    <w:rsid w:val="3A2D3CC8"/>
    <w:rsid w:val="3A3083E2"/>
    <w:rsid w:val="3A309EB2"/>
    <w:rsid w:val="3A318353"/>
    <w:rsid w:val="3A32B7A9"/>
    <w:rsid w:val="3A33E24D"/>
    <w:rsid w:val="3A33FD85"/>
    <w:rsid w:val="3A34BF5A"/>
    <w:rsid w:val="3A367D73"/>
    <w:rsid w:val="3A388786"/>
    <w:rsid w:val="3A38E1B7"/>
    <w:rsid w:val="3A3C50E1"/>
    <w:rsid w:val="3A3EE9C5"/>
    <w:rsid w:val="3A3EF4D4"/>
    <w:rsid w:val="3A403333"/>
    <w:rsid w:val="3A412619"/>
    <w:rsid w:val="3A425B98"/>
    <w:rsid w:val="3A44387F"/>
    <w:rsid w:val="3A44EC8F"/>
    <w:rsid w:val="3A477504"/>
    <w:rsid w:val="3A479788"/>
    <w:rsid w:val="3A47ACBF"/>
    <w:rsid w:val="3A48694E"/>
    <w:rsid w:val="3A48CE08"/>
    <w:rsid w:val="3A490057"/>
    <w:rsid w:val="3A4A3846"/>
    <w:rsid w:val="3A4AA7D6"/>
    <w:rsid w:val="3A4B1062"/>
    <w:rsid w:val="3A4B8770"/>
    <w:rsid w:val="3A4C77B3"/>
    <w:rsid w:val="3A4E0619"/>
    <w:rsid w:val="3A4FD8D2"/>
    <w:rsid w:val="3A520AB7"/>
    <w:rsid w:val="3A52DA9A"/>
    <w:rsid w:val="3A532591"/>
    <w:rsid w:val="3A5332E2"/>
    <w:rsid w:val="3A544090"/>
    <w:rsid w:val="3A549A17"/>
    <w:rsid w:val="3A5543C5"/>
    <w:rsid w:val="3A5636BF"/>
    <w:rsid w:val="3A56B4EE"/>
    <w:rsid w:val="3A5861AB"/>
    <w:rsid w:val="3A58EB04"/>
    <w:rsid w:val="3A5A0A07"/>
    <w:rsid w:val="3A5B856E"/>
    <w:rsid w:val="3A5C6D04"/>
    <w:rsid w:val="3A5CA31C"/>
    <w:rsid w:val="3A5DAD9C"/>
    <w:rsid w:val="3A5FCD52"/>
    <w:rsid w:val="3A60C1B1"/>
    <w:rsid w:val="3A617E7A"/>
    <w:rsid w:val="3A61B9E8"/>
    <w:rsid w:val="3A63C170"/>
    <w:rsid w:val="3A63C2AE"/>
    <w:rsid w:val="3A647B7E"/>
    <w:rsid w:val="3A649BC8"/>
    <w:rsid w:val="3A6A113F"/>
    <w:rsid w:val="3A6B29F6"/>
    <w:rsid w:val="3A6BE4D8"/>
    <w:rsid w:val="3A6CF76C"/>
    <w:rsid w:val="3A6D36A3"/>
    <w:rsid w:val="3A6E0812"/>
    <w:rsid w:val="3A714A40"/>
    <w:rsid w:val="3A761069"/>
    <w:rsid w:val="3A7843E1"/>
    <w:rsid w:val="3A789921"/>
    <w:rsid w:val="3A78F8DC"/>
    <w:rsid w:val="3A79B537"/>
    <w:rsid w:val="3A7B774D"/>
    <w:rsid w:val="3A7C3386"/>
    <w:rsid w:val="3A7C3444"/>
    <w:rsid w:val="3A7C479F"/>
    <w:rsid w:val="3A7CEEC7"/>
    <w:rsid w:val="3A7D8209"/>
    <w:rsid w:val="3A7F72C7"/>
    <w:rsid w:val="3A8005F9"/>
    <w:rsid w:val="3A813D5C"/>
    <w:rsid w:val="3A835D09"/>
    <w:rsid w:val="3A8387C9"/>
    <w:rsid w:val="3A838926"/>
    <w:rsid w:val="3A8490FF"/>
    <w:rsid w:val="3A84A461"/>
    <w:rsid w:val="3A878E92"/>
    <w:rsid w:val="3A891345"/>
    <w:rsid w:val="3A8BF796"/>
    <w:rsid w:val="3A8BFD5B"/>
    <w:rsid w:val="3A8D914C"/>
    <w:rsid w:val="3A8E28A8"/>
    <w:rsid w:val="3A8E99E8"/>
    <w:rsid w:val="3A8EB092"/>
    <w:rsid w:val="3A8EBF5C"/>
    <w:rsid w:val="3A8FDA77"/>
    <w:rsid w:val="3A908389"/>
    <w:rsid w:val="3A926201"/>
    <w:rsid w:val="3A92A3B9"/>
    <w:rsid w:val="3A9455AB"/>
    <w:rsid w:val="3A94703D"/>
    <w:rsid w:val="3A949D33"/>
    <w:rsid w:val="3A95DD71"/>
    <w:rsid w:val="3A96529F"/>
    <w:rsid w:val="3A96FCEB"/>
    <w:rsid w:val="3A98DE2A"/>
    <w:rsid w:val="3A9B1A70"/>
    <w:rsid w:val="3A9BE8AA"/>
    <w:rsid w:val="3A9CB73F"/>
    <w:rsid w:val="3A9DBDC6"/>
    <w:rsid w:val="3A9DDB37"/>
    <w:rsid w:val="3A9E6B26"/>
    <w:rsid w:val="3A9E904A"/>
    <w:rsid w:val="3A9EAE55"/>
    <w:rsid w:val="3A9F2769"/>
    <w:rsid w:val="3AA035F1"/>
    <w:rsid w:val="3AA1C3A9"/>
    <w:rsid w:val="3AA22BFA"/>
    <w:rsid w:val="3AA2CA47"/>
    <w:rsid w:val="3AA4EEC2"/>
    <w:rsid w:val="3AA60BD5"/>
    <w:rsid w:val="3AA6FD80"/>
    <w:rsid w:val="3AA84D4C"/>
    <w:rsid w:val="3AA8E34A"/>
    <w:rsid w:val="3AAB0047"/>
    <w:rsid w:val="3AAB4C9D"/>
    <w:rsid w:val="3AABF3F4"/>
    <w:rsid w:val="3AAC714C"/>
    <w:rsid w:val="3AAE4BEB"/>
    <w:rsid w:val="3AAFF461"/>
    <w:rsid w:val="3AB027D3"/>
    <w:rsid w:val="3AB206C0"/>
    <w:rsid w:val="3AB340F9"/>
    <w:rsid w:val="3AB50E1D"/>
    <w:rsid w:val="3AB67939"/>
    <w:rsid w:val="3AB67C52"/>
    <w:rsid w:val="3ABA51DF"/>
    <w:rsid w:val="3ABA9240"/>
    <w:rsid w:val="3ABD725B"/>
    <w:rsid w:val="3ABD95B1"/>
    <w:rsid w:val="3ABDD4D1"/>
    <w:rsid w:val="3ABDE338"/>
    <w:rsid w:val="3AC20445"/>
    <w:rsid w:val="3AC436B1"/>
    <w:rsid w:val="3AC4E187"/>
    <w:rsid w:val="3AC50FE1"/>
    <w:rsid w:val="3AC587FE"/>
    <w:rsid w:val="3AC775CC"/>
    <w:rsid w:val="3AC7DCAE"/>
    <w:rsid w:val="3AC84CC8"/>
    <w:rsid w:val="3AC8E72A"/>
    <w:rsid w:val="3AC9C22F"/>
    <w:rsid w:val="3ACA0D10"/>
    <w:rsid w:val="3ACA72E2"/>
    <w:rsid w:val="3ACC2D10"/>
    <w:rsid w:val="3ACE24C9"/>
    <w:rsid w:val="3ACE5B30"/>
    <w:rsid w:val="3ACFA907"/>
    <w:rsid w:val="3AD068EA"/>
    <w:rsid w:val="3AD0A641"/>
    <w:rsid w:val="3AD1A784"/>
    <w:rsid w:val="3AD249C0"/>
    <w:rsid w:val="3AD3178C"/>
    <w:rsid w:val="3AD45D26"/>
    <w:rsid w:val="3AD4ACC5"/>
    <w:rsid w:val="3AD4F06C"/>
    <w:rsid w:val="3AD7532F"/>
    <w:rsid w:val="3AD82994"/>
    <w:rsid w:val="3AD91986"/>
    <w:rsid w:val="3AD951F2"/>
    <w:rsid w:val="3AD9CB0B"/>
    <w:rsid w:val="3AD9E012"/>
    <w:rsid w:val="3ADB1B1A"/>
    <w:rsid w:val="3ADB601E"/>
    <w:rsid w:val="3ADDC039"/>
    <w:rsid w:val="3ADE6708"/>
    <w:rsid w:val="3AE09795"/>
    <w:rsid w:val="3AE2832B"/>
    <w:rsid w:val="3AE2B2CA"/>
    <w:rsid w:val="3AE37B3E"/>
    <w:rsid w:val="3AE50062"/>
    <w:rsid w:val="3AE71124"/>
    <w:rsid w:val="3AE81ADC"/>
    <w:rsid w:val="3AE88627"/>
    <w:rsid w:val="3AEBA5F8"/>
    <w:rsid w:val="3AEC94D6"/>
    <w:rsid w:val="3AEEF397"/>
    <w:rsid w:val="3AF1B95F"/>
    <w:rsid w:val="3AF245B4"/>
    <w:rsid w:val="3AF3E833"/>
    <w:rsid w:val="3AF535E5"/>
    <w:rsid w:val="3AF5FBBF"/>
    <w:rsid w:val="3AF607C1"/>
    <w:rsid w:val="3AF68A66"/>
    <w:rsid w:val="3AF73F67"/>
    <w:rsid w:val="3AF7A7FE"/>
    <w:rsid w:val="3AF9B2E3"/>
    <w:rsid w:val="3AF9F590"/>
    <w:rsid w:val="3AFDE401"/>
    <w:rsid w:val="3AFE1ADA"/>
    <w:rsid w:val="3B00912C"/>
    <w:rsid w:val="3B01E1F9"/>
    <w:rsid w:val="3B0252C3"/>
    <w:rsid w:val="3B043FC9"/>
    <w:rsid w:val="3B04CBE0"/>
    <w:rsid w:val="3B053A3B"/>
    <w:rsid w:val="3B053F0A"/>
    <w:rsid w:val="3B0555B4"/>
    <w:rsid w:val="3B058F0F"/>
    <w:rsid w:val="3B07D987"/>
    <w:rsid w:val="3B083AFC"/>
    <w:rsid w:val="3B0C5460"/>
    <w:rsid w:val="3B0D16E6"/>
    <w:rsid w:val="3B0E1B8F"/>
    <w:rsid w:val="3B0EFD00"/>
    <w:rsid w:val="3B0F4835"/>
    <w:rsid w:val="3B10F1F7"/>
    <w:rsid w:val="3B16716A"/>
    <w:rsid w:val="3B172DD5"/>
    <w:rsid w:val="3B179956"/>
    <w:rsid w:val="3B19BA52"/>
    <w:rsid w:val="3B1A9C5A"/>
    <w:rsid w:val="3B1C56A8"/>
    <w:rsid w:val="3B1E1C85"/>
    <w:rsid w:val="3B24D085"/>
    <w:rsid w:val="3B25220D"/>
    <w:rsid w:val="3B253903"/>
    <w:rsid w:val="3B255DD0"/>
    <w:rsid w:val="3B26376F"/>
    <w:rsid w:val="3B26F627"/>
    <w:rsid w:val="3B26FA72"/>
    <w:rsid w:val="3B278CBA"/>
    <w:rsid w:val="3B2903F2"/>
    <w:rsid w:val="3B2989C0"/>
    <w:rsid w:val="3B2A4892"/>
    <w:rsid w:val="3B2BD1E3"/>
    <w:rsid w:val="3B2BDD76"/>
    <w:rsid w:val="3B2C0F40"/>
    <w:rsid w:val="3B2C6477"/>
    <w:rsid w:val="3B2CFDC5"/>
    <w:rsid w:val="3B2E8779"/>
    <w:rsid w:val="3B2E8A33"/>
    <w:rsid w:val="3B2F2B09"/>
    <w:rsid w:val="3B2F39B6"/>
    <w:rsid w:val="3B301647"/>
    <w:rsid w:val="3B30E139"/>
    <w:rsid w:val="3B310E30"/>
    <w:rsid w:val="3B319684"/>
    <w:rsid w:val="3B31B081"/>
    <w:rsid w:val="3B3240D5"/>
    <w:rsid w:val="3B3306F4"/>
    <w:rsid w:val="3B38D404"/>
    <w:rsid w:val="3B3ADCAC"/>
    <w:rsid w:val="3B3C06BE"/>
    <w:rsid w:val="3B3C0CA5"/>
    <w:rsid w:val="3B3D99E6"/>
    <w:rsid w:val="3B3E05F2"/>
    <w:rsid w:val="3B3EC14D"/>
    <w:rsid w:val="3B3EF0E1"/>
    <w:rsid w:val="3B3F5F33"/>
    <w:rsid w:val="3B403181"/>
    <w:rsid w:val="3B41FE6B"/>
    <w:rsid w:val="3B434385"/>
    <w:rsid w:val="3B444CE9"/>
    <w:rsid w:val="3B4545CA"/>
    <w:rsid w:val="3B46016E"/>
    <w:rsid w:val="3B462BBE"/>
    <w:rsid w:val="3B490890"/>
    <w:rsid w:val="3B49B0D1"/>
    <w:rsid w:val="3B4A0D2C"/>
    <w:rsid w:val="3B4B635A"/>
    <w:rsid w:val="3B4CB68B"/>
    <w:rsid w:val="3B507B7F"/>
    <w:rsid w:val="3B5222AC"/>
    <w:rsid w:val="3B527690"/>
    <w:rsid w:val="3B52DECC"/>
    <w:rsid w:val="3B53D375"/>
    <w:rsid w:val="3B54F494"/>
    <w:rsid w:val="3B576034"/>
    <w:rsid w:val="3B583958"/>
    <w:rsid w:val="3B584024"/>
    <w:rsid w:val="3B59689A"/>
    <w:rsid w:val="3B5AB62C"/>
    <w:rsid w:val="3B5BED28"/>
    <w:rsid w:val="3B5C1517"/>
    <w:rsid w:val="3B5C2E4D"/>
    <w:rsid w:val="3B5E2180"/>
    <w:rsid w:val="3B5EDDA1"/>
    <w:rsid w:val="3B5F4570"/>
    <w:rsid w:val="3B5FC41D"/>
    <w:rsid w:val="3B6282C7"/>
    <w:rsid w:val="3B644D4C"/>
    <w:rsid w:val="3B64A17D"/>
    <w:rsid w:val="3B658BFB"/>
    <w:rsid w:val="3B6676DF"/>
    <w:rsid w:val="3B6739FA"/>
    <w:rsid w:val="3B67F2E8"/>
    <w:rsid w:val="3B69124A"/>
    <w:rsid w:val="3B6B5AAF"/>
    <w:rsid w:val="3B6BDEDE"/>
    <w:rsid w:val="3B6BFECC"/>
    <w:rsid w:val="3B6C2670"/>
    <w:rsid w:val="3B6EAE2C"/>
    <w:rsid w:val="3B705BE1"/>
    <w:rsid w:val="3B70A9E4"/>
    <w:rsid w:val="3B71F904"/>
    <w:rsid w:val="3B74BD42"/>
    <w:rsid w:val="3B74FA59"/>
    <w:rsid w:val="3B755BE3"/>
    <w:rsid w:val="3B77B434"/>
    <w:rsid w:val="3B786165"/>
    <w:rsid w:val="3B7966A0"/>
    <w:rsid w:val="3B7AB884"/>
    <w:rsid w:val="3B7BB0D8"/>
    <w:rsid w:val="3B7CBA8F"/>
    <w:rsid w:val="3B7D0499"/>
    <w:rsid w:val="3B7E267C"/>
    <w:rsid w:val="3B7F00AE"/>
    <w:rsid w:val="3B7F04E0"/>
    <w:rsid w:val="3B7F2AD6"/>
    <w:rsid w:val="3B7F309C"/>
    <w:rsid w:val="3B7F3FBD"/>
    <w:rsid w:val="3B809985"/>
    <w:rsid w:val="3B81C0F1"/>
    <w:rsid w:val="3B82BBD8"/>
    <w:rsid w:val="3B82CB69"/>
    <w:rsid w:val="3B832411"/>
    <w:rsid w:val="3B833063"/>
    <w:rsid w:val="3B838F36"/>
    <w:rsid w:val="3B840D04"/>
    <w:rsid w:val="3B849413"/>
    <w:rsid w:val="3B853B23"/>
    <w:rsid w:val="3B863C91"/>
    <w:rsid w:val="3B865C75"/>
    <w:rsid w:val="3B872310"/>
    <w:rsid w:val="3B890EA2"/>
    <w:rsid w:val="3B8931B9"/>
    <w:rsid w:val="3B904E0E"/>
    <w:rsid w:val="3B935B29"/>
    <w:rsid w:val="3B9383BD"/>
    <w:rsid w:val="3B94F230"/>
    <w:rsid w:val="3B956EDA"/>
    <w:rsid w:val="3B95EF74"/>
    <w:rsid w:val="3B979C1E"/>
    <w:rsid w:val="3B97BC2D"/>
    <w:rsid w:val="3B982DEE"/>
    <w:rsid w:val="3B98D985"/>
    <w:rsid w:val="3B99301E"/>
    <w:rsid w:val="3B994A32"/>
    <w:rsid w:val="3B9992A6"/>
    <w:rsid w:val="3B99BA32"/>
    <w:rsid w:val="3B9BC02B"/>
    <w:rsid w:val="3B9EBC48"/>
    <w:rsid w:val="3B9F7540"/>
    <w:rsid w:val="3BA03154"/>
    <w:rsid w:val="3BA0CA80"/>
    <w:rsid w:val="3BA2F58D"/>
    <w:rsid w:val="3BA33B3C"/>
    <w:rsid w:val="3BA40320"/>
    <w:rsid w:val="3BA47400"/>
    <w:rsid w:val="3BA559BB"/>
    <w:rsid w:val="3BA56245"/>
    <w:rsid w:val="3BA57439"/>
    <w:rsid w:val="3BA7AB49"/>
    <w:rsid w:val="3BAA74ED"/>
    <w:rsid w:val="3BAAEF83"/>
    <w:rsid w:val="3BAD5F12"/>
    <w:rsid w:val="3BADBB6E"/>
    <w:rsid w:val="3BAFA1C8"/>
    <w:rsid w:val="3BAFAC45"/>
    <w:rsid w:val="3BB02594"/>
    <w:rsid w:val="3BB0669A"/>
    <w:rsid w:val="3BB20A29"/>
    <w:rsid w:val="3BB2590A"/>
    <w:rsid w:val="3BB291EC"/>
    <w:rsid w:val="3BB402DA"/>
    <w:rsid w:val="3BB4A328"/>
    <w:rsid w:val="3BB50D43"/>
    <w:rsid w:val="3BB5ADD4"/>
    <w:rsid w:val="3BB607BC"/>
    <w:rsid w:val="3BB6B02D"/>
    <w:rsid w:val="3BB6EFEA"/>
    <w:rsid w:val="3BB90BD6"/>
    <w:rsid w:val="3BB9DF27"/>
    <w:rsid w:val="3BBB92A4"/>
    <w:rsid w:val="3BBCD95B"/>
    <w:rsid w:val="3BBD7636"/>
    <w:rsid w:val="3BBFE31E"/>
    <w:rsid w:val="3BC4BEEC"/>
    <w:rsid w:val="3BC5FB6D"/>
    <w:rsid w:val="3BC60070"/>
    <w:rsid w:val="3BC73B39"/>
    <w:rsid w:val="3BC7E19C"/>
    <w:rsid w:val="3BC7EA22"/>
    <w:rsid w:val="3BC889C7"/>
    <w:rsid w:val="3BC92F7C"/>
    <w:rsid w:val="3BC9F714"/>
    <w:rsid w:val="3BCA82E4"/>
    <w:rsid w:val="3BCB2B16"/>
    <w:rsid w:val="3BCB75C3"/>
    <w:rsid w:val="3BCD0B38"/>
    <w:rsid w:val="3BCDBECC"/>
    <w:rsid w:val="3BD090A5"/>
    <w:rsid w:val="3BD1BEDC"/>
    <w:rsid w:val="3BD2D5E9"/>
    <w:rsid w:val="3BD457E7"/>
    <w:rsid w:val="3BD4B773"/>
    <w:rsid w:val="3BD903EB"/>
    <w:rsid w:val="3BD98B04"/>
    <w:rsid w:val="3BDABAA1"/>
    <w:rsid w:val="3BDB64ED"/>
    <w:rsid w:val="3BDBA8EC"/>
    <w:rsid w:val="3BDC7D34"/>
    <w:rsid w:val="3BDCC8F2"/>
    <w:rsid w:val="3BDDD748"/>
    <w:rsid w:val="3BDF4D17"/>
    <w:rsid w:val="3BDF9C76"/>
    <w:rsid w:val="3BDFE487"/>
    <w:rsid w:val="3BE29F81"/>
    <w:rsid w:val="3BE4D46F"/>
    <w:rsid w:val="3BE52339"/>
    <w:rsid w:val="3BE72703"/>
    <w:rsid w:val="3BE7C086"/>
    <w:rsid w:val="3BE7EF96"/>
    <w:rsid w:val="3BE95BED"/>
    <w:rsid w:val="3BE9AA64"/>
    <w:rsid w:val="3BE9BED0"/>
    <w:rsid w:val="3BE9D7DB"/>
    <w:rsid w:val="3BEB1EFA"/>
    <w:rsid w:val="3BEBDE30"/>
    <w:rsid w:val="3BECF53C"/>
    <w:rsid w:val="3BEDF62D"/>
    <w:rsid w:val="3BEE9B3D"/>
    <w:rsid w:val="3BEF3BDD"/>
    <w:rsid w:val="3BF08FBB"/>
    <w:rsid w:val="3BF3ED32"/>
    <w:rsid w:val="3BF852BA"/>
    <w:rsid w:val="3BF86B27"/>
    <w:rsid w:val="3BF9452C"/>
    <w:rsid w:val="3BF99D8F"/>
    <w:rsid w:val="3BF9A3B0"/>
    <w:rsid w:val="3BFAFB71"/>
    <w:rsid w:val="3BFB06EE"/>
    <w:rsid w:val="3BFDEFB2"/>
    <w:rsid w:val="3BFF3E48"/>
    <w:rsid w:val="3C0308DB"/>
    <w:rsid w:val="3C03DB31"/>
    <w:rsid w:val="3C04A783"/>
    <w:rsid w:val="3C04D9DB"/>
    <w:rsid w:val="3C057842"/>
    <w:rsid w:val="3C05E64F"/>
    <w:rsid w:val="3C081C82"/>
    <w:rsid w:val="3C08FE0F"/>
    <w:rsid w:val="3C0AFDEE"/>
    <w:rsid w:val="3C0B5294"/>
    <w:rsid w:val="3C0C9E84"/>
    <w:rsid w:val="3C0CBC34"/>
    <w:rsid w:val="3C0D282F"/>
    <w:rsid w:val="3C0DA31B"/>
    <w:rsid w:val="3C0DCCBB"/>
    <w:rsid w:val="3C0E9942"/>
    <w:rsid w:val="3C0F9486"/>
    <w:rsid w:val="3C10699D"/>
    <w:rsid w:val="3C11843A"/>
    <w:rsid w:val="3C129043"/>
    <w:rsid w:val="3C129AB0"/>
    <w:rsid w:val="3C136B59"/>
    <w:rsid w:val="3C1464B9"/>
    <w:rsid w:val="3C152B89"/>
    <w:rsid w:val="3C15BE3F"/>
    <w:rsid w:val="3C163CE0"/>
    <w:rsid w:val="3C1AD602"/>
    <w:rsid w:val="3C1B1FCD"/>
    <w:rsid w:val="3C1B4F7D"/>
    <w:rsid w:val="3C1B7EE1"/>
    <w:rsid w:val="3C1E1165"/>
    <w:rsid w:val="3C1E7E1C"/>
    <w:rsid w:val="3C1EA73D"/>
    <w:rsid w:val="3C200C9A"/>
    <w:rsid w:val="3C237D64"/>
    <w:rsid w:val="3C238893"/>
    <w:rsid w:val="3C23AEF9"/>
    <w:rsid w:val="3C24EB7C"/>
    <w:rsid w:val="3C254CA5"/>
    <w:rsid w:val="3C2752E3"/>
    <w:rsid w:val="3C2993C9"/>
    <w:rsid w:val="3C29E2BA"/>
    <w:rsid w:val="3C29F909"/>
    <w:rsid w:val="3C2A7FBE"/>
    <w:rsid w:val="3C2B4087"/>
    <w:rsid w:val="3C2D2B00"/>
    <w:rsid w:val="3C2D6C18"/>
    <w:rsid w:val="3C2DB4C8"/>
    <w:rsid w:val="3C2ED2F7"/>
    <w:rsid w:val="3C31CE52"/>
    <w:rsid w:val="3C342111"/>
    <w:rsid w:val="3C34EFB0"/>
    <w:rsid w:val="3C353D57"/>
    <w:rsid w:val="3C365425"/>
    <w:rsid w:val="3C36CA0F"/>
    <w:rsid w:val="3C38B7C4"/>
    <w:rsid w:val="3C3C3C53"/>
    <w:rsid w:val="3C3C3DBC"/>
    <w:rsid w:val="3C3C806C"/>
    <w:rsid w:val="3C3D4112"/>
    <w:rsid w:val="3C3FB9DE"/>
    <w:rsid w:val="3C403446"/>
    <w:rsid w:val="3C440A09"/>
    <w:rsid w:val="3C44C287"/>
    <w:rsid w:val="3C47A5B1"/>
    <w:rsid w:val="3C47CF7F"/>
    <w:rsid w:val="3C4803D9"/>
    <w:rsid w:val="3C4A2466"/>
    <w:rsid w:val="3C4BCB98"/>
    <w:rsid w:val="3C4DEA23"/>
    <w:rsid w:val="3C4EAC64"/>
    <w:rsid w:val="3C521121"/>
    <w:rsid w:val="3C53C413"/>
    <w:rsid w:val="3C5856C7"/>
    <w:rsid w:val="3C58D4BC"/>
    <w:rsid w:val="3C5A14EC"/>
    <w:rsid w:val="3C5BA129"/>
    <w:rsid w:val="3C5DE211"/>
    <w:rsid w:val="3C5E3AF7"/>
    <w:rsid w:val="3C5EB160"/>
    <w:rsid w:val="3C5EC2DD"/>
    <w:rsid w:val="3C5F1FE4"/>
    <w:rsid w:val="3C5F2571"/>
    <w:rsid w:val="3C5F36CD"/>
    <w:rsid w:val="3C609F11"/>
    <w:rsid w:val="3C622228"/>
    <w:rsid w:val="3C627F4F"/>
    <w:rsid w:val="3C63ED6B"/>
    <w:rsid w:val="3C65B211"/>
    <w:rsid w:val="3C6AC16B"/>
    <w:rsid w:val="3C6CA20E"/>
    <w:rsid w:val="3C6F2423"/>
    <w:rsid w:val="3C6F937B"/>
    <w:rsid w:val="3C70CD9C"/>
    <w:rsid w:val="3C71B056"/>
    <w:rsid w:val="3C71E2F3"/>
    <w:rsid w:val="3C78FF18"/>
    <w:rsid w:val="3C794925"/>
    <w:rsid w:val="3C795BC6"/>
    <w:rsid w:val="3C79BF41"/>
    <w:rsid w:val="3C7AA1E0"/>
    <w:rsid w:val="3C7B335B"/>
    <w:rsid w:val="3C7BB4EE"/>
    <w:rsid w:val="3C82BD87"/>
    <w:rsid w:val="3C82FBDF"/>
    <w:rsid w:val="3C8387E0"/>
    <w:rsid w:val="3C844CCA"/>
    <w:rsid w:val="3C850C5D"/>
    <w:rsid w:val="3C853E85"/>
    <w:rsid w:val="3C858DF5"/>
    <w:rsid w:val="3C87B4EB"/>
    <w:rsid w:val="3C8AB872"/>
    <w:rsid w:val="3C8ACCBF"/>
    <w:rsid w:val="3C8B11C8"/>
    <w:rsid w:val="3C8BCA28"/>
    <w:rsid w:val="3C8E3807"/>
    <w:rsid w:val="3C900C72"/>
    <w:rsid w:val="3C917AF2"/>
    <w:rsid w:val="3C9207F9"/>
    <w:rsid w:val="3C92B4E4"/>
    <w:rsid w:val="3C947612"/>
    <w:rsid w:val="3C94A674"/>
    <w:rsid w:val="3C94C917"/>
    <w:rsid w:val="3C95CE7E"/>
    <w:rsid w:val="3C95D264"/>
    <w:rsid w:val="3C9602FC"/>
    <w:rsid w:val="3C9724D2"/>
    <w:rsid w:val="3C9CC932"/>
    <w:rsid w:val="3C9DE908"/>
    <w:rsid w:val="3C9F1E3E"/>
    <w:rsid w:val="3CA183E7"/>
    <w:rsid w:val="3CA503C9"/>
    <w:rsid w:val="3CA60EA2"/>
    <w:rsid w:val="3CA6855E"/>
    <w:rsid w:val="3CA6DAEC"/>
    <w:rsid w:val="3CA7AFF7"/>
    <w:rsid w:val="3CA98977"/>
    <w:rsid w:val="3CAA34D1"/>
    <w:rsid w:val="3CAA3630"/>
    <w:rsid w:val="3CAAFD78"/>
    <w:rsid w:val="3CAC2806"/>
    <w:rsid w:val="3CAD34E7"/>
    <w:rsid w:val="3CADAAAD"/>
    <w:rsid w:val="3CADF7DF"/>
    <w:rsid w:val="3CAE721D"/>
    <w:rsid w:val="3CAEFAC8"/>
    <w:rsid w:val="3CB13C33"/>
    <w:rsid w:val="3CB33C6B"/>
    <w:rsid w:val="3CB35CC1"/>
    <w:rsid w:val="3CB39B85"/>
    <w:rsid w:val="3CB3C3E9"/>
    <w:rsid w:val="3CB46F18"/>
    <w:rsid w:val="3CB51CC4"/>
    <w:rsid w:val="3CB5457C"/>
    <w:rsid w:val="3CB68C7C"/>
    <w:rsid w:val="3CB9C481"/>
    <w:rsid w:val="3CBB00DC"/>
    <w:rsid w:val="3CBB0B47"/>
    <w:rsid w:val="3CBC951B"/>
    <w:rsid w:val="3CBF9C89"/>
    <w:rsid w:val="3CC0BA03"/>
    <w:rsid w:val="3CC14E41"/>
    <w:rsid w:val="3CC1A7FD"/>
    <w:rsid w:val="3CC2475C"/>
    <w:rsid w:val="3CC44BD1"/>
    <w:rsid w:val="3CC51820"/>
    <w:rsid w:val="3CC59E0C"/>
    <w:rsid w:val="3CC82C57"/>
    <w:rsid w:val="3CCA4F82"/>
    <w:rsid w:val="3CCA8F29"/>
    <w:rsid w:val="3CCB6A54"/>
    <w:rsid w:val="3CCBDF48"/>
    <w:rsid w:val="3CCBE1BA"/>
    <w:rsid w:val="3CCC7968"/>
    <w:rsid w:val="3CCDF948"/>
    <w:rsid w:val="3CCE0C59"/>
    <w:rsid w:val="3CCEC66A"/>
    <w:rsid w:val="3CCF6EED"/>
    <w:rsid w:val="3CD2192C"/>
    <w:rsid w:val="3CD3C038"/>
    <w:rsid w:val="3CD4CA23"/>
    <w:rsid w:val="3CD5914B"/>
    <w:rsid w:val="3CD6C323"/>
    <w:rsid w:val="3CD7978A"/>
    <w:rsid w:val="3CD7D5DF"/>
    <w:rsid w:val="3CD7D5E7"/>
    <w:rsid w:val="3CDA3400"/>
    <w:rsid w:val="3CDA4ED4"/>
    <w:rsid w:val="3CDCC638"/>
    <w:rsid w:val="3CDDD557"/>
    <w:rsid w:val="3CDFE38D"/>
    <w:rsid w:val="3CE03CA9"/>
    <w:rsid w:val="3CE16265"/>
    <w:rsid w:val="3CE2E325"/>
    <w:rsid w:val="3CE3A2E5"/>
    <w:rsid w:val="3CE448F3"/>
    <w:rsid w:val="3CE48DDA"/>
    <w:rsid w:val="3CE5B11C"/>
    <w:rsid w:val="3CE655C7"/>
    <w:rsid w:val="3CE771A3"/>
    <w:rsid w:val="3CE7965D"/>
    <w:rsid w:val="3CE7BD0F"/>
    <w:rsid w:val="3CE8D9F1"/>
    <w:rsid w:val="3CE9017E"/>
    <w:rsid w:val="3CEB59FF"/>
    <w:rsid w:val="3CEC316E"/>
    <w:rsid w:val="3CEF30E9"/>
    <w:rsid w:val="3CF04291"/>
    <w:rsid w:val="3CF0F515"/>
    <w:rsid w:val="3CF4BD79"/>
    <w:rsid w:val="3CF8DBB0"/>
    <w:rsid w:val="3CF9E8AA"/>
    <w:rsid w:val="3CFC0B23"/>
    <w:rsid w:val="3CFC3C63"/>
    <w:rsid w:val="3CFC3CD2"/>
    <w:rsid w:val="3CFC4DE9"/>
    <w:rsid w:val="3CFC85F5"/>
    <w:rsid w:val="3CFC99C9"/>
    <w:rsid w:val="3CFD102C"/>
    <w:rsid w:val="3CFD686E"/>
    <w:rsid w:val="3CFDB1F6"/>
    <w:rsid w:val="3CFEE6BE"/>
    <w:rsid w:val="3CFF0723"/>
    <w:rsid w:val="3CFF0993"/>
    <w:rsid w:val="3D00C5B4"/>
    <w:rsid w:val="3D053770"/>
    <w:rsid w:val="3D066157"/>
    <w:rsid w:val="3D09C7A1"/>
    <w:rsid w:val="3D0A570C"/>
    <w:rsid w:val="3D0A62F7"/>
    <w:rsid w:val="3D0D8201"/>
    <w:rsid w:val="3D104BAA"/>
    <w:rsid w:val="3D12C9C6"/>
    <w:rsid w:val="3D130AF9"/>
    <w:rsid w:val="3D14DC3F"/>
    <w:rsid w:val="3D155ACE"/>
    <w:rsid w:val="3D156F4E"/>
    <w:rsid w:val="3D15B855"/>
    <w:rsid w:val="3D1DC165"/>
    <w:rsid w:val="3D1E8B15"/>
    <w:rsid w:val="3D1EB410"/>
    <w:rsid w:val="3D1F8707"/>
    <w:rsid w:val="3D2024C3"/>
    <w:rsid w:val="3D2052E7"/>
    <w:rsid w:val="3D218CF6"/>
    <w:rsid w:val="3D2224D5"/>
    <w:rsid w:val="3D23A007"/>
    <w:rsid w:val="3D23D40C"/>
    <w:rsid w:val="3D24EB93"/>
    <w:rsid w:val="3D25D8A7"/>
    <w:rsid w:val="3D266780"/>
    <w:rsid w:val="3D280757"/>
    <w:rsid w:val="3D296A99"/>
    <w:rsid w:val="3D29CC54"/>
    <w:rsid w:val="3D2A5305"/>
    <w:rsid w:val="3D2ADCD2"/>
    <w:rsid w:val="3D2B685D"/>
    <w:rsid w:val="3D2C70CD"/>
    <w:rsid w:val="3D2D3E5C"/>
    <w:rsid w:val="3D2DEA67"/>
    <w:rsid w:val="3D2F2560"/>
    <w:rsid w:val="3D303360"/>
    <w:rsid w:val="3D30C451"/>
    <w:rsid w:val="3D31C6FB"/>
    <w:rsid w:val="3D33E346"/>
    <w:rsid w:val="3D362247"/>
    <w:rsid w:val="3D3766E3"/>
    <w:rsid w:val="3D388843"/>
    <w:rsid w:val="3D393C6C"/>
    <w:rsid w:val="3D3B4B49"/>
    <w:rsid w:val="3D3C5A5B"/>
    <w:rsid w:val="3D3C9605"/>
    <w:rsid w:val="3D400E85"/>
    <w:rsid w:val="3D403690"/>
    <w:rsid w:val="3D4111B5"/>
    <w:rsid w:val="3D413F56"/>
    <w:rsid w:val="3D41B2A7"/>
    <w:rsid w:val="3D45A109"/>
    <w:rsid w:val="3D49DAD1"/>
    <w:rsid w:val="3D4A6322"/>
    <w:rsid w:val="3D4AF00D"/>
    <w:rsid w:val="3D4C2E7A"/>
    <w:rsid w:val="3D4C5EC0"/>
    <w:rsid w:val="3D4E2745"/>
    <w:rsid w:val="3D4EBB98"/>
    <w:rsid w:val="3D4F7783"/>
    <w:rsid w:val="3D500417"/>
    <w:rsid w:val="3D51AD36"/>
    <w:rsid w:val="3D531CAA"/>
    <w:rsid w:val="3D54DA3D"/>
    <w:rsid w:val="3D54F069"/>
    <w:rsid w:val="3D568250"/>
    <w:rsid w:val="3D56D2DF"/>
    <w:rsid w:val="3D571129"/>
    <w:rsid w:val="3D578975"/>
    <w:rsid w:val="3D5879E7"/>
    <w:rsid w:val="3D5BE534"/>
    <w:rsid w:val="3D5E7B42"/>
    <w:rsid w:val="3D5E903C"/>
    <w:rsid w:val="3D63D211"/>
    <w:rsid w:val="3D65F7A7"/>
    <w:rsid w:val="3D66CDCF"/>
    <w:rsid w:val="3D68BFD1"/>
    <w:rsid w:val="3D697C17"/>
    <w:rsid w:val="3D6B4C7C"/>
    <w:rsid w:val="3D6DD58D"/>
    <w:rsid w:val="3D6EF9BC"/>
    <w:rsid w:val="3D7017D7"/>
    <w:rsid w:val="3D7401CC"/>
    <w:rsid w:val="3D7417BA"/>
    <w:rsid w:val="3D7483A0"/>
    <w:rsid w:val="3D77B0A0"/>
    <w:rsid w:val="3D7C5BDB"/>
    <w:rsid w:val="3D7C5F70"/>
    <w:rsid w:val="3D7F87D0"/>
    <w:rsid w:val="3D7F91EB"/>
    <w:rsid w:val="3D804154"/>
    <w:rsid w:val="3D818F6B"/>
    <w:rsid w:val="3D82A37E"/>
    <w:rsid w:val="3D8380A6"/>
    <w:rsid w:val="3D83D0D9"/>
    <w:rsid w:val="3D842339"/>
    <w:rsid w:val="3D847933"/>
    <w:rsid w:val="3D84C53A"/>
    <w:rsid w:val="3D856B8D"/>
    <w:rsid w:val="3D878447"/>
    <w:rsid w:val="3D88F398"/>
    <w:rsid w:val="3D8CFBB4"/>
    <w:rsid w:val="3D92802E"/>
    <w:rsid w:val="3D9443DE"/>
    <w:rsid w:val="3D971C56"/>
    <w:rsid w:val="3D98D82F"/>
    <w:rsid w:val="3D99D010"/>
    <w:rsid w:val="3D9CE566"/>
    <w:rsid w:val="3D9D0305"/>
    <w:rsid w:val="3D9E3793"/>
    <w:rsid w:val="3D9ECF8C"/>
    <w:rsid w:val="3DA19454"/>
    <w:rsid w:val="3DA29882"/>
    <w:rsid w:val="3DA2D9E5"/>
    <w:rsid w:val="3DA4B28E"/>
    <w:rsid w:val="3DA67685"/>
    <w:rsid w:val="3DA7B5F9"/>
    <w:rsid w:val="3DAC6D5E"/>
    <w:rsid w:val="3DAC7FF3"/>
    <w:rsid w:val="3DAE8656"/>
    <w:rsid w:val="3DB05E45"/>
    <w:rsid w:val="3DB10BB4"/>
    <w:rsid w:val="3DB1847C"/>
    <w:rsid w:val="3DB1A7DF"/>
    <w:rsid w:val="3DB34762"/>
    <w:rsid w:val="3DB51294"/>
    <w:rsid w:val="3DB6C6BC"/>
    <w:rsid w:val="3DB7349E"/>
    <w:rsid w:val="3DB831CA"/>
    <w:rsid w:val="3DB96599"/>
    <w:rsid w:val="3DB973FA"/>
    <w:rsid w:val="3DB98625"/>
    <w:rsid w:val="3DB9B322"/>
    <w:rsid w:val="3DBA110E"/>
    <w:rsid w:val="3DBB75A5"/>
    <w:rsid w:val="3DBBDA43"/>
    <w:rsid w:val="3DBC64E2"/>
    <w:rsid w:val="3DBF5E15"/>
    <w:rsid w:val="3DC091AD"/>
    <w:rsid w:val="3DC1171B"/>
    <w:rsid w:val="3DC31BB1"/>
    <w:rsid w:val="3DC398EA"/>
    <w:rsid w:val="3DC39C3F"/>
    <w:rsid w:val="3DC3B464"/>
    <w:rsid w:val="3DC61C3B"/>
    <w:rsid w:val="3DC66BF5"/>
    <w:rsid w:val="3DC6CA6B"/>
    <w:rsid w:val="3DCB4031"/>
    <w:rsid w:val="3DD061F7"/>
    <w:rsid w:val="3DD20B25"/>
    <w:rsid w:val="3DD2E40B"/>
    <w:rsid w:val="3DD41652"/>
    <w:rsid w:val="3DD55E88"/>
    <w:rsid w:val="3DD7F932"/>
    <w:rsid w:val="3DD8033F"/>
    <w:rsid w:val="3DD8BFE2"/>
    <w:rsid w:val="3DDAFF2E"/>
    <w:rsid w:val="3DDB09A4"/>
    <w:rsid w:val="3DDCF1FE"/>
    <w:rsid w:val="3DDE7751"/>
    <w:rsid w:val="3DDE8D1F"/>
    <w:rsid w:val="3DE162D4"/>
    <w:rsid w:val="3DE71565"/>
    <w:rsid w:val="3DE73BFB"/>
    <w:rsid w:val="3DE882CC"/>
    <w:rsid w:val="3DE8DB4F"/>
    <w:rsid w:val="3DE8F2C8"/>
    <w:rsid w:val="3DE9749C"/>
    <w:rsid w:val="3DE9F66A"/>
    <w:rsid w:val="3DEBFA54"/>
    <w:rsid w:val="3DEC0E7A"/>
    <w:rsid w:val="3DF2E8BB"/>
    <w:rsid w:val="3DF3C215"/>
    <w:rsid w:val="3DF508D2"/>
    <w:rsid w:val="3DF63FDF"/>
    <w:rsid w:val="3DF9534F"/>
    <w:rsid w:val="3DFA27B4"/>
    <w:rsid w:val="3DFA7CCE"/>
    <w:rsid w:val="3DFB3B53"/>
    <w:rsid w:val="3DFB9A1B"/>
    <w:rsid w:val="3DFCA351"/>
    <w:rsid w:val="3DFCC176"/>
    <w:rsid w:val="3E00DC16"/>
    <w:rsid w:val="3E027351"/>
    <w:rsid w:val="3E03D7F4"/>
    <w:rsid w:val="3E0483DC"/>
    <w:rsid w:val="3E04B486"/>
    <w:rsid w:val="3E079B7C"/>
    <w:rsid w:val="3E07C6B6"/>
    <w:rsid w:val="3E07F4B9"/>
    <w:rsid w:val="3E07FD81"/>
    <w:rsid w:val="3E0ABBE6"/>
    <w:rsid w:val="3E0AC7F4"/>
    <w:rsid w:val="3E0AE950"/>
    <w:rsid w:val="3E0BE06E"/>
    <w:rsid w:val="3E0D06D2"/>
    <w:rsid w:val="3E0D168E"/>
    <w:rsid w:val="3E0E6E38"/>
    <w:rsid w:val="3E10261B"/>
    <w:rsid w:val="3E1147A2"/>
    <w:rsid w:val="3E12BDD0"/>
    <w:rsid w:val="3E134D86"/>
    <w:rsid w:val="3E1357AB"/>
    <w:rsid w:val="3E14619A"/>
    <w:rsid w:val="3E14FC30"/>
    <w:rsid w:val="3E158AFD"/>
    <w:rsid w:val="3E15EC85"/>
    <w:rsid w:val="3E1613FC"/>
    <w:rsid w:val="3E1643B6"/>
    <w:rsid w:val="3E166712"/>
    <w:rsid w:val="3E172CAC"/>
    <w:rsid w:val="3E173ACE"/>
    <w:rsid w:val="3E192620"/>
    <w:rsid w:val="3E198F01"/>
    <w:rsid w:val="3E199A3C"/>
    <w:rsid w:val="3E1B9168"/>
    <w:rsid w:val="3E1B9AD3"/>
    <w:rsid w:val="3E1D98FE"/>
    <w:rsid w:val="3E1EAE71"/>
    <w:rsid w:val="3E1ECE72"/>
    <w:rsid w:val="3E2033C4"/>
    <w:rsid w:val="3E204325"/>
    <w:rsid w:val="3E2132DE"/>
    <w:rsid w:val="3E21BBAE"/>
    <w:rsid w:val="3E21C849"/>
    <w:rsid w:val="3E22CBE0"/>
    <w:rsid w:val="3E264B57"/>
    <w:rsid w:val="3E2676E9"/>
    <w:rsid w:val="3E268D1F"/>
    <w:rsid w:val="3E278C27"/>
    <w:rsid w:val="3E27B0F8"/>
    <w:rsid w:val="3E28704E"/>
    <w:rsid w:val="3E28E908"/>
    <w:rsid w:val="3E2CDEF4"/>
    <w:rsid w:val="3E2D0847"/>
    <w:rsid w:val="3E2DA0E0"/>
    <w:rsid w:val="3E2FA4FA"/>
    <w:rsid w:val="3E2FF79B"/>
    <w:rsid w:val="3E30AC52"/>
    <w:rsid w:val="3E30E7B7"/>
    <w:rsid w:val="3E31FF66"/>
    <w:rsid w:val="3E3225FE"/>
    <w:rsid w:val="3E331710"/>
    <w:rsid w:val="3E335853"/>
    <w:rsid w:val="3E357693"/>
    <w:rsid w:val="3E3718EE"/>
    <w:rsid w:val="3E37DEDA"/>
    <w:rsid w:val="3E39FC20"/>
    <w:rsid w:val="3E3B50CA"/>
    <w:rsid w:val="3E3BC9F7"/>
    <w:rsid w:val="3E3CA923"/>
    <w:rsid w:val="3E3CBD3E"/>
    <w:rsid w:val="3E3DD5D6"/>
    <w:rsid w:val="3E44BB20"/>
    <w:rsid w:val="3E462AD2"/>
    <w:rsid w:val="3E473BF5"/>
    <w:rsid w:val="3E476A60"/>
    <w:rsid w:val="3E47737C"/>
    <w:rsid w:val="3E4C2998"/>
    <w:rsid w:val="3E4F0D30"/>
    <w:rsid w:val="3E503A2A"/>
    <w:rsid w:val="3E54DD09"/>
    <w:rsid w:val="3E556915"/>
    <w:rsid w:val="3E55BD47"/>
    <w:rsid w:val="3E566072"/>
    <w:rsid w:val="3E56D218"/>
    <w:rsid w:val="3E5740E4"/>
    <w:rsid w:val="3E574680"/>
    <w:rsid w:val="3E581CDF"/>
    <w:rsid w:val="3E58283D"/>
    <w:rsid w:val="3E5ADAA6"/>
    <w:rsid w:val="3E5B00C4"/>
    <w:rsid w:val="3E5BA771"/>
    <w:rsid w:val="3E5BE185"/>
    <w:rsid w:val="3E5C124B"/>
    <w:rsid w:val="3E5C13A8"/>
    <w:rsid w:val="3E5E1E0C"/>
    <w:rsid w:val="3E5F0386"/>
    <w:rsid w:val="3E5F05F5"/>
    <w:rsid w:val="3E5F7A21"/>
    <w:rsid w:val="3E5FC99F"/>
    <w:rsid w:val="3E60CC67"/>
    <w:rsid w:val="3E615C23"/>
    <w:rsid w:val="3E62DF04"/>
    <w:rsid w:val="3E6454BC"/>
    <w:rsid w:val="3E64837C"/>
    <w:rsid w:val="3E65D7D2"/>
    <w:rsid w:val="3E67AFA9"/>
    <w:rsid w:val="3E6A5DCB"/>
    <w:rsid w:val="3E6C35ED"/>
    <w:rsid w:val="3E6CA685"/>
    <w:rsid w:val="3E6D6F51"/>
    <w:rsid w:val="3E6DE543"/>
    <w:rsid w:val="3E6E893A"/>
    <w:rsid w:val="3E6F3CAC"/>
    <w:rsid w:val="3E724B2D"/>
    <w:rsid w:val="3E727371"/>
    <w:rsid w:val="3E73AB06"/>
    <w:rsid w:val="3E78F9F3"/>
    <w:rsid w:val="3E7BC348"/>
    <w:rsid w:val="3E7C104A"/>
    <w:rsid w:val="3E7D0880"/>
    <w:rsid w:val="3E7D51F1"/>
    <w:rsid w:val="3E7E2AB4"/>
    <w:rsid w:val="3E7E36F5"/>
    <w:rsid w:val="3E7F423B"/>
    <w:rsid w:val="3E80BB27"/>
    <w:rsid w:val="3E815CC9"/>
    <w:rsid w:val="3E81CF9A"/>
    <w:rsid w:val="3E82F2B6"/>
    <w:rsid w:val="3E83DDA0"/>
    <w:rsid w:val="3E83F2F8"/>
    <w:rsid w:val="3E858689"/>
    <w:rsid w:val="3E864C66"/>
    <w:rsid w:val="3E8712B8"/>
    <w:rsid w:val="3E87BC4B"/>
    <w:rsid w:val="3E8844A8"/>
    <w:rsid w:val="3E884D4D"/>
    <w:rsid w:val="3E8BA2A0"/>
    <w:rsid w:val="3E8BBA1D"/>
    <w:rsid w:val="3E8D2F96"/>
    <w:rsid w:val="3E8D89B1"/>
    <w:rsid w:val="3E8ED76D"/>
    <w:rsid w:val="3E8F2988"/>
    <w:rsid w:val="3E8F3C82"/>
    <w:rsid w:val="3E9187AE"/>
    <w:rsid w:val="3E91EA70"/>
    <w:rsid w:val="3E92A160"/>
    <w:rsid w:val="3E937874"/>
    <w:rsid w:val="3E942061"/>
    <w:rsid w:val="3E95F866"/>
    <w:rsid w:val="3E98B403"/>
    <w:rsid w:val="3E9B2944"/>
    <w:rsid w:val="3E9D40C8"/>
    <w:rsid w:val="3E9D76C3"/>
    <w:rsid w:val="3E9DE993"/>
    <w:rsid w:val="3E9F0342"/>
    <w:rsid w:val="3E9FA0BA"/>
    <w:rsid w:val="3E9FC075"/>
    <w:rsid w:val="3EA0E15D"/>
    <w:rsid w:val="3EA1E26C"/>
    <w:rsid w:val="3EA3C0F3"/>
    <w:rsid w:val="3EA3DFF4"/>
    <w:rsid w:val="3EA424AD"/>
    <w:rsid w:val="3EA48481"/>
    <w:rsid w:val="3EA8C40E"/>
    <w:rsid w:val="3EA950B4"/>
    <w:rsid w:val="3EA96B1E"/>
    <w:rsid w:val="3EAA9F68"/>
    <w:rsid w:val="3EAAA707"/>
    <w:rsid w:val="3EAB068A"/>
    <w:rsid w:val="3EAC1BF1"/>
    <w:rsid w:val="3EAC29D9"/>
    <w:rsid w:val="3EAC814F"/>
    <w:rsid w:val="3EAE3BAD"/>
    <w:rsid w:val="3EAEDC52"/>
    <w:rsid w:val="3EB09897"/>
    <w:rsid w:val="3EB0D8BC"/>
    <w:rsid w:val="3EB15716"/>
    <w:rsid w:val="3EB1FB1A"/>
    <w:rsid w:val="3EB2837A"/>
    <w:rsid w:val="3EB30C1B"/>
    <w:rsid w:val="3EB3521E"/>
    <w:rsid w:val="3EB3BB9B"/>
    <w:rsid w:val="3EB3E7F2"/>
    <w:rsid w:val="3EB42C64"/>
    <w:rsid w:val="3EB64B9E"/>
    <w:rsid w:val="3EB842DD"/>
    <w:rsid w:val="3EB87056"/>
    <w:rsid w:val="3EB87B7A"/>
    <w:rsid w:val="3EB9985B"/>
    <w:rsid w:val="3EBB478F"/>
    <w:rsid w:val="3EBBFA22"/>
    <w:rsid w:val="3EBCA1C1"/>
    <w:rsid w:val="3EBCB24E"/>
    <w:rsid w:val="3EBCBE5E"/>
    <w:rsid w:val="3EBE4C01"/>
    <w:rsid w:val="3EBE685D"/>
    <w:rsid w:val="3EBFD6AB"/>
    <w:rsid w:val="3EC13961"/>
    <w:rsid w:val="3EC13FE9"/>
    <w:rsid w:val="3EC35338"/>
    <w:rsid w:val="3EC84350"/>
    <w:rsid w:val="3ECA3657"/>
    <w:rsid w:val="3ECA5D18"/>
    <w:rsid w:val="3ECC1223"/>
    <w:rsid w:val="3ECE3AD0"/>
    <w:rsid w:val="3ED12F13"/>
    <w:rsid w:val="3ED15E12"/>
    <w:rsid w:val="3ED293C8"/>
    <w:rsid w:val="3ED36BB6"/>
    <w:rsid w:val="3ED3C654"/>
    <w:rsid w:val="3ED49153"/>
    <w:rsid w:val="3ED4A056"/>
    <w:rsid w:val="3ED78ADF"/>
    <w:rsid w:val="3ED80DAE"/>
    <w:rsid w:val="3ED8B561"/>
    <w:rsid w:val="3ED9A8A7"/>
    <w:rsid w:val="3EDA62E4"/>
    <w:rsid w:val="3EDB0D59"/>
    <w:rsid w:val="3EDC7662"/>
    <w:rsid w:val="3EDCEA03"/>
    <w:rsid w:val="3EE09F5E"/>
    <w:rsid w:val="3EE1591B"/>
    <w:rsid w:val="3EE1C8CF"/>
    <w:rsid w:val="3EE273E4"/>
    <w:rsid w:val="3EE6FB4F"/>
    <w:rsid w:val="3EE7F98B"/>
    <w:rsid w:val="3EE8C48F"/>
    <w:rsid w:val="3EED9E36"/>
    <w:rsid w:val="3EEDA24D"/>
    <w:rsid w:val="3EEDD6B3"/>
    <w:rsid w:val="3EEFA001"/>
    <w:rsid w:val="3EF3CA26"/>
    <w:rsid w:val="3EF3CEB2"/>
    <w:rsid w:val="3EF894E8"/>
    <w:rsid w:val="3EFAEDD2"/>
    <w:rsid w:val="3EFC262C"/>
    <w:rsid w:val="3EFCCDFF"/>
    <w:rsid w:val="3EFD90F9"/>
    <w:rsid w:val="3F0027DD"/>
    <w:rsid w:val="3F014226"/>
    <w:rsid w:val="3F03449C"/>
    <w:rsid w:val="3F039DA0"/>
    <w:rsid w:val="3F03CB5E"/>
    <w:rsid w:val="3F03EFEF"/>
    <w:rsid w:val="3F04AFEB"/>
    <w:rsid w:val="3F05F415"/>
    <w:rsid w:val="3F0652BF"/>
    <w:rsid w:val="3F0790FF"/>
    <w:rsid w:val="3F07C115"/>
    <w:rsid w:val="3F0B1538"/>
    <w:rsid w:val="3F0B548C"/>
    <w:rsid w:val="3F0B9286"/>
    <w:rsid w:val="3F0BAA5C"/>
    <w:rsid w:val="3F0BDA0A"/>
    <w:rsid w:val="3F0C8892"/>
    <w:rsid w:val="3F0D3AC7"/>
    <w:rsid w:val="3F0DC655"/>
    <w:rsid w:val="3F0E43DF"/>
    <w:rsid w:val="3F0F9806"/>
    <w:rsid w:val="3F0FC206"/>
    <w:rsid w:val="3F0FEBF8"/>
    <w:rsid w:val="3F106393"/>
    <w:rsid w:val="3F108C9D"/>
    <w:rsid w:val="3F12E16C"/>
    <w:rsid w:val="3F1445FB"/>
    <w:rsid w:val="3F151908"/>
    <w:rsid w:val="3F15C98C"/>
    <w:rsid w:val="3F15CCBB"/>
    <w:rsid w:val="3F1899B8"/>
    <w:rsid w:val="3F19C5E4"/>
    <w:rsid w:val="3F1A2BD7"/>
    <w:rsid w:val="3F1A74D9"/>
    <w:rsid w:val="3F200720"/>
    <w:rsid w:val="3F2358BA"/>
    <w:rsid w:val="3F23DF7A"/>
    <w:rsid w:val="3F25A0DF"/>
    <w:rsid w:val="3F26C5BC"/>
    <w:rsid w:val="3F270D59"/>
    <w:rsid w:val="3F272E69"/>
    <w:rsid w:val="3F27F2E1"/>
    <w:rsid w:val="3F29A042"/>
    <w:rsid w:val="3F2E1A50"/>
    <w:rsid w:val="3F317900"/>
    <w:rsid w:val="3F31F0A2"/>
    <w:rsid w:val="3F320C64"/>
    <w:rsid w:val="3F330A66"/>
    <w:rsid w:val="3F335E03"/>
    <w:rsid w:val="3F33E63C"/>
    <w:rsid w:val="3F343D53"/>
    <w:rsid w:val="3F35E6E6"/>
    <w:rsid w:val="3F3935D4"/>
    <w:rsid w:val="3F393AAF"/>
    <w:rsid w:val="3F397BE4"/>
    <w:rsid w:val="3F3A4799"/>
    <w:rsid w:val="3F3A68BC"/>
    <w:rsid w:val="3F3BCA25"/>
    <w:rsid w:val="3F3F2FDD"/>
    <w:rsid w:val="3F3FE6AB"/>
    <w:rsid w:val="3F3FFD91"/>
    <w:rsid w:val="3F42666C"/>
    <w:rsid w:val="3F4461FF"/>
    <w:rsid w:val="3F44B845"/>
    <w:rsid w:val="3F4682C2"/>
    <w:rsid w:val="3F47FE90"/>
    <w:rsid w:val="3F485926"/>
    <w:rsid w:val="3F488A7C"/>
    <w:rsid w:val="3F4CE491"/>
    <w:rsid w:val="3F4D2CBD"/>
    <w:rsid w:val="3F4E0DFF"/>
    <w:rsid w:val="3F509263"/>
    <w:rsid w:val="3F516C55"/>
    <w:rsid w:val="3F52D93D"/>
    <w:rsid w:val="3F56574E"/>
    <w:rsid w:val="3F586F47"/>
    <w:rsid w:val="3F58C5F8"/>
    <w:rsid w:val="3F58E647"/>
    <w:rsid w:val="3F5BED31"/>
    <w:rsid w:val="3F5DDE5D"/>
    <w:rsid w:val="3F5E2FCA"/>
    <w:rsid w:val="3F5EBB96"/>
    <w:rsid w:val="3F5FC8BB"/>
    <w:rsid w:val="3F60F3FA"/>
    <w:rsid w:val="3F61381F"/>
    <w:rsid w:val="3F615194"/>
    <w:rsid w:val="3F61AD8D"/>
    <w:rsid w:val="3F629488"/>
    <w:rsid w:val="3F63C14A"/>
    <w:rsid w:val="3F64D042"/>
    <w:rsid w:val="3F679245"/>
    <w:rsid w:val="3F6B3C02"/>
    <w:rsid w:val="3F6B3D11"/>
    <w:rsid w:val="3F6B45EA"/>
    <w:rsid w:val="3F6BAA3A"/>
    <w:rsid w:val="3F6C4208"/>
    <w:rsid w:val="3F6E71ED"/>
    <w:rsid w:val="3F6EB116"/>
    <w:rsid w:val="3F6F6340"/>
    <w:rsid w:val="3F6F8540"/>
    <w:rsid w:val="3F6FC300"/>
    <w:rsid w:val="3F70BB85"/>
    <w:rsid w:val="3F714486"/>
    <w:rsid w:val="3F71B883"/>
    <w:rsid w:val="3F730CD3"/>
    <w:rsid w:val="3F731205"/>
    <w:rsid w:val="3F740B84"/>
    <w:rsid w:val="3F751B48"/>
    <w:rsid w:val="3F79018B"/>
    <w:rsid w:val="3F796067"/>
    <w:rsid w:val="3F79B0AA"/>
    <w:rsid w:val="3F7AD077"/>
    <w:rsid w:val="3F7B06AF"/>
    <w:rsid w:val="3F7CFD6F"/>
    <w:rsid w:val="3F7DD75B"/>
    <w:rsid w:val="3F7E1815"/>
    <w:rsid w:val="3F7E60E6"/>
    <w:rsid w:val="3F7EA1DC"/>
    <w:rsid w:val="3F8022D7"/>
    <w:rsid w:val="3F806EF9"/>
    <w:rsid w:val="3F80D7D0"/>
    <w:rsid w:val="3F81A0B0"/>
    <w:rsid w:val="3F81ECBF"/>
    <w:rsid w:val="3F84B691"/>
    <w:rsid w:val="3F87107C"/>
    <w:rsid w:val="3F873648"/>
    <w:rsid w:val="3F878A3B"/>
    <w:rsid w:val="3F88D641"/>
    <w:rsid w:val="3F8A4A20"/>
    <w:rsid w:val="3F8B59FC"/>
    <w:rsid w:val="3F8C7FB7"/>
    <w:rsid w:val="3F8CCB0C"/>
    <w:rsid w:val="3F8E1B29"/>
    <w:rsid w:val="3F9031FE"/>
    <w:rsid w:val="3F909C47"/>
    <w:rsid w:val="3F93B70A"/>
    <w:rsid w:val="3F93C3C1"/>
    <w:rsid w:val="3F94618A"/>
    <w:rsid w:val="3F9748DE"/>
    <w:rsid w:val="3F987F42"/>
    <w:rsid w:val="3F9B5360"/>
    <w:rsid w:val="3F9CB47C"/>
    <w:rsid w:val="3F9E04E5"/>
    <w:rsid w:val="3F9F375B"/>
    <w:rsid w:val="3F9FE53A"/>
    <w:rsid w:val="3FA22E92"/>
    <w:rsid w:val="3FA2B7B6"/>
    <w:rsid w:val="3FA58656"/>
    <w:rsid w:val="3FA71623"/>
    <w:rsid w:val="3FA7B6F3"/>
    <w:rsid w:val="3FA8BC62"/>
    <w:rsid w:val="3FA9E265"/>
    <w:rsid w:val="3FA9ECCB"/>
    <w:rsid w:val="3FAC3984"/>
    <w:rsid w:val="3FACEE6D"/>
    <w:rsid w:val="3FAD9911"/>
    <w:rsid w:val="3FAEEB0B"/>
    <w:rsid w:val="3FAF089C"/>
    <w:rsid w:val="3FAF5A7E"/>
    <w:rsid w:val="3FB1225A"/>
    <w:rsid w:val="3FB40DFA"/>
    <w:rsid w:val="3FB475D2"/>
    <w:rsid w:val="3FB5E2EE"/>
    <w:rsid w:val="3FB8241D"/>
    <w:rsid w:val="3FB8F995"/>
    <w:rsid w:val="3FBA1C86"/>
    <w:rsid w:val="3FBA70AF"/>
    <w:rsid w:val="3FBFFD6B"/>
    <w:rsid w:val="3FC068E5"/>
    <w:rsid w:val="3FC06B00"/>
    <w:rsid w:val="3FC0EDD5"/>
    <w:rsid w:val="3FC37FB4"/>
    <w:rsid w:val="3FC39165"/>
    <w:rsid w:val="3FC4236F"/>
    <w:rsid w:val="3FC57D5E"/>
    <w:rsid w:val="3FC70CDB"/>
    <w:rsid w:val="3FC72715"/>
    <w:rsid w:val="3FC86142"/>
    <w:rsid w:val="3FC952A2"/>
    <w:rsid w:val="3FCE1645"/>
    <w:rsid w:val="3FCFB379"/>
    <w:rsid w:val="3FCFDEE9"/>
    <w:rsid w:val="3FCFF765"/>
    <w:rsid w:val="3FD00EC1"/>
    <w:rsid w:val="3FD0E985"/>
    <w:rsid w:val="3FD142C7"/>
    <w:rsid w:val="3FD26D2F"/>
    <w:rsid w:val="3FD32BDD"/>
    <w:rsid w:val="3FD3B9B0"/>
    <w:rsid w:val="3FD5041E"/>
    <w:rsid w:val="3FD52A10"/>
    <w:rsid w:val="3FD58469"/>
    <w:rsid w:val="3FD5D44B"/>
    <w:rsid w:val="3FD8FD1F"/>
    <w:rsid w:val="3FDA79AC"/>
    <w:rsid w:val="3FDAA00F"/>
    <w:rsid w:val="3FDAB8A8"/>
    <w:rsid w:val="3FDBAF06"/>
    <w:rsid w:val="3FDCDFA2"/>
    <w:rsid w:val="3FDD8B36"/>
    <w:rsid w:val="3FDDB6FF"/>
    <w:rsid w:val="3FDDF686"/>
    <w:rsid w:val="3FDF3877"/>
    <w:rsid w:val="3FDFEDA3"/>
    <w:rsid w:val="3FDFF859"/>
    <w:rsid w:val="3FE134F4"/>
    <w:rsid w:val="3FE37F7C"/>
    <w:rsid w:val="3FE526D3"/>
    <w:rsid w:val="3FEB858E"/>
    <w:rsid w:val="3FEDFF48"/>
    <w:rsid w:val="3FEFD09E"/>
    <w:rsid w:val="3FF11976"/>
    <w:rsid w:val="3FF1DCD1"/>
    <w:rsid w:val="3FF246D6"/>
    <w:rsid w:val="3FF4B628"/>
    <w:rsid w:val="3FF4E3B7"/>
    <w:rsid w:val="3FF56D66"/>
    <w:rsid w:val="3FF5F85C"/>
    <w:rsid w:val="3FF6504D"/>
    <w:rsid w:val="3FF6FA42"/>
    <w:rsid w:val="3FF7D1B2"/>
    <w:rsid w:val="3FF7E2AC"/>
    <w:rsid w:val="3FF809EF"/>
    <w:rsid w:val="3FF8B631"/>
    <w:rsid w:val="3FFA0F47"/>
    <w:rsid w:val="3FFAA202"/>
    <w:rsid w:val="3FFABF18"/>
    <w:rsid w:val="3FFCF422"/>
    <w:rsid w:val="3FFD4CE5"/>
    <w:rsid w:val="3FFF7645"/>
    <w:rsid w:val="40003865"/>
    <w:rsid w:val="4000CB88"/>
    <w:rsid w:val="400204B9"/>
    <w:rsid w:val="40027704"/>
    <w:rsid w:val="4002AC9D"/>
    <w:rsid w:val="400692CC"/>
    <w:rsid w:val="40071FEF"/>
    <w:rsid w:val="4007D28C"/>
    <w:rsid w:val="4009391D"/>
    <w:rsid w:val="40093F60"/>
    <w:rsid w:val="400CD760"/>
    <w:rsid w:val="400CE014"/>
    <w:rsid w:val="400CF8CB"/>
    <w:rsid w:val="40102289"/>
    <w:rsid w:val="40116E19"/>
    <w:rsid w:val="401436A2"/>
    <w:rsid w:val="4014F12D"/>
    <w:rsid w:val="4015676B"/>
    <w:rsid w:val="40160D32"/>
    <w:rsid w:val="40185BAC"/>
    <w:rsid w:val="40197CB0"/>
    <w:rsid w:val="401CA13A"/>
    <w:rsid w:val="401D0103"/>
    <w:rsid w:val="401EE844"/>
    <w:rsid w:val="4022A5FA"/>
    <w:rsid w:val="4023E98D"/>
    <w:rsid w:val="40266821"/>
    <w:rsid w:val="4029A24D"/>
    <w:rsid w:val="402C5155"/>
    <w:rsid w:val="402CC849"/>
    <w:rsid w:val="402D3F30"/>
    <w:rsid w:val="4031E0CE"/>
    <w:rsid w:val="40328B91"/>
    <w:rsid w:val="403299D7"/>
    <w:rsid w:val="40336B12"/>
    <w:rsid w:val="40351112"/>
    <w:rsid w:val="40352BB6"/>
    <w:rsid w:val="40354CBD"/>
    <w:rsid w:val="4035F3F0"/>
    <w:rsid w:val="403636A0"/>
    <w:rsid w:val="4037990E"/>
    <w:rsid w:val="403D2C99"/>
    <w:rsid w:val="403FF319"/>
    <w:rsid w:val="403FF8D2"/>
    <w:rsid w:val="40403E8F"/>
    <w:rsid w:val="40408A7F"/>
    <w:rsid w:val="40443ECA"/>
    <w:rsid w:val="4045A97D"/>
    <w:rsid w:val="4045AC7E"/>
    <w:rsid w:val="4046ACDA"/>
    <w:rsid w:val="4046AF9C"/>
    <w:rsid w:val="404B9E38"/>
    <w:rsid w:val="404C9DE9"/>
    <w:rsid w:val="404D6DE9"/>
    <w:rsid w:val="404F3661"/>
    <w:rsid w:val="405005BB"/>
    <w:rsid w:val="4050A45A"/>
    <w:rsid w:val="405378E4"/>
    <w:rsid w:val="405458CC"/>
    <w:rsid w:val="4055B18B"/>
    <w:rsid w:val="40562A79"/>
    <w:rsid w:val="4056D895"/>
    <w:rsid w:val="40579CA4"/>
    <w:rsid w:val="4058FAD8"/>
    <w:rsid w:val="4059436B"/>
    <w:rsid w:val="4059FB60"/>
    <w:rsid w:val="405A2F74"/>
    <w:rsid w:val="405A4A7F"/>
    <w:rsid w:val="405ABA91"/>
    <w:rsid w:val="405C5639"/>
    <w:rsid w:val="405C5A11"/>
    <w:rsid w:val="405C717D"/>
    <w:rsid w:val="405D24EB"/>
    <w:rsid w:val="405D4AA9"/>
    <w:rsid w:val="405DEBCD"/>
    <w:rsid w:val="405E0A91"/>
    <w:rsid w:val="405F6B6D"/>
    <w:rsid w:val="405F9EF2"/>
    <w:rsid w:val="406051E1"/>
    <w:rsid w:val="4061AF0F"/>
    <w:rsid w:val="40634DA8"/>
    <w:rsid w:val="40647E88"/>
    <w:rsid w:val="40667C91"/>
    <w:rsid w:val="4067D4FA"/>
    <w:rsid w:val="4069CF35"/>
    <w:rsid w:val="406B838E"/>
    <w:rsid w:val="406BDFC1"/>
    <w:rsid w:val="40706662"/>
    <w:rsid w:val="40710EF4"/>
    <w:rsid w:val="40725825"/>
    <w:rsid w:val="40738747"/>
    <w:rsid w:val="4073C301"/>
    <w:rsid w:val="40743852"/>
    <w:rsid w:val="4075B1CB"/>
    <w:rsid w:val="40779614"/>
    <w:rsid w:val="4078BD5A"/>
    <w:rsid w:val="40795BEE"/>
    <w:rsid w:val="40796426"/>
    <w:rsid w:val="407986D3"/>
    <w:rsid w:val="407A8216"/>
    <w:rsid w:val="407AA74D"/>
    <w:rsid w:val="407AE6D1"/>
    <w:rsid w:val="407CC39A"/>
    <w:rsid w:val="407CF476"/>
    <w:rsid w:val="407D5882"/>
    <w:rsid w:val="407D95AA"/>
    <w:rsid w:val="407DFFF8"/>
    <w:rsid w:val="407E1305"/>
    <w:rsid w:val="407E37BC"/>
    <w:rsid w:val="407EAD96"/>
    <w:rsid w:val="407F1E8A"/>
    <w:rsid w:val="4080F3D2"/>
    <w:rsid w:val="4081DB0C"/>
    <w:rsid w:val="408224F5"/>
    <w:rsid w:val="4082CFEE"/>
    <w:rsid w:val="40854999"/>
    <w:rsid w:val="4085CC61"/>
    <w:rsid w:val="40862E4E"/>
    <w:rsid w:val="4086A460"/>
    <w:rsid w:val="4086CC38"/>
    <w:rsid w:val="4086DD0C"/>
    <w:rsid w:val="408874B0"/>
    <w:rsid w:val="4088FB7B"/>
    <w:rsid w:val="408973DB"/>
    <w:rsid w:val="408B0CC8"/>
    <w:rsid w:val="408D442F"/>
    <w:rsid w:val="408FAD1B"/>
    <w:rsid w:val="408FEA4E"/>
    <w:rsid w:val="4092249F"/>
    <w:rsid w:val="4092F32A"/>
    <w:rsid w:val="4093A57A"/>
    <w:rsid w:val="4095590D"/>
    <w:rsid w:val="4095CC10"/>
    <w:rsid w:val="4099D60E"/>
    <w:rsid w:val="409A13D0"/>
    <w:rsid w:val="409BC973"/>
    <w:rsid w:val="409E6FE0"/>
    <w:rsid w:val="409F9457"/>
    <w:rsid w:val="409FDB35"/>
    <w:rsid w:val="40A0B615"/>
    <w:rsid w:val="40A29B4D"/>
    <w:rsid w:val="40A49179"/>
    <w:rsid w:val="40A4D242"/>
    <w:rsid w:val="40A4EACE"/>
    <w:rsid w:val="40A57339"/>
    <w:rsid w:val="40A5D479"/>
    <w:rsid w:val="40A69F71"/>
    <w:rsid w:val="40A7B8C8"/>
    <w:rsid w:val="40A8ECB1"/>
    <w:rsid w:val="40A90132"/>
    <w:rsid w:val="40A90E50"/>
    <w:rsid w:val="40AB2E8D"/>
    <w:rsid w:val="40AD117F"/>
    <w:rsid w:val="40ADBD18"/>
    <w:rsid w:val="40ADC514"/>
    <w:rsid w:val="40AE54E2"/>
    <w:rsid w:val="40B07589"/>
    <w:rsid w:val="40B33544"/>
    <w:rsid w:val="40B36156"/>
    <w:rsid w:val="40B3F207"/>
    <w:rsid w:val="40B52CB4"/>
    <w:rsid w:val="40B67CCF"/>
    <w:rsid w:val="40B6F067"/>
    <w:rsid w:val="40B75C1D"/>
    <w:rsid w:val="40B8EF8E"/>
    <w:rsid w:val="40BC8359"/>
    <w:rsid w:val="40BE9A62"/>
    <w:rsid w:val="40BF1CD8"/>
    <w:rsid w:val="40BFBF29"/>
    <w:rsid w:val="40C2D7BC"/>
    <w:rsid w:val="40C31E4B"/>
    <w:rsid w:val="40C381E4"/>
    <w:rsid w:val="40C39193"/>
    <w:rsid w:val="40C55340"/>
    <w:rsid w:val="40C5BE50"/>
    <w:rsid w:val="40C90933"/>
    <w:rsid w:val="40CB41AB"/>
    <w:rsid w:val="40CB61BE"/>
    <w:rsid w:val="40CD440E"/>
    <w:rsid w:val="40CDBEA5"/>
    <w:rsid w:val="40CF5400"/>
    <w:rsid w:val="40CF62D5"/>
    <w:rsid w:val="40D3CC42"/>
    <w:rsid w:val="40D6438D"/>
    <w:rsid w:val="40D7AD11"/>
    <w:rsid w:val="40DA4995"/>
    <w:rsid w:val="40DBF5C6"/>
    <w:rsid w:val="40DD3005"/>
    <w:rsid w:val="40DD3B50"/>
    <w:rsid w:val="40DEC493"/>
    <w:rsid w:val="40DF6724"/>
    <w:rsid w:val="40DF9EF2"/>
    <w:rsid w:val="40E02590"/>
    <w:rsid w:val="40E0F4E3"/>
    <w:rsid w:val="40E187B4"/>
    <w:rsid w:val="40E1DBE3"/>
    <w:rsid w:val="40E20A1B"/>
    <w:rsid w:val="40E21BDE"/>
    <w:rsid w:val="40E25E9D"/>
    <w:rsid w:val="40E35961"/>
    <w:rsid w:val="40E4C68E"/>
    <w:rsid w:val="40E54F4C"/>
    <w:rsid w:val="40E5561C"/>
    <w:rsid w:val="40E5D0D6"/>
    <w:rsid w:val="40E66761"/>
    <w:rsid w:val="40EA3084"/>
    <w:rsid w:val="40EC3F8F"/>
    <w:rsid w:val="40ED236A"/>
    <w:rsid w:val="40ED5665"/>
    <w:rsid w:val="40EE9F04"/>
    <w:rsid w:val="40EF1F76"/>
    <w:rsid w:val="40EF99B8"/>
    <w:rsid w:val="40F0A86E"/>
    <w:rsid w:val="40F0FAD6"/>
    <w:rsid w:val="40F4EB0D"/>
    <w:rsid w:val="40F6F444"/>
    <w:rsid w:val="40F7030C"/>
    <w:rsid w:val="40FA9E86"/>
    <w:rsid w:val="40FBCF25"/>
    <w:rsid w:val="40FD2181"/>
    <w:rsid w:val="40FD804C"/>
    <w:rsid w:val="40FEBBCD"/>
    <w:rsid w:val="40FF0DEB"/>
    <w:rsid w:val="4100529A"/>
    <w:rsid w:val="4100E7CE"/>
    <w:rsid w:val="4101F866"/>
    <w:rsid w:val="410356F2"/>
    <w:rsid w:val="4105E2A1"/>
    <w:rsid w:val="41076A96"/>
    <w:rsid w:val="41081553"/>
    <w:rsid w:val="4108881A"/>
    <w:rsid w:val="410AD071"/>
    <w:rsid w:val="410B36A0"/>
    <w:rsid w:val="410BD546"/>
    <w:rsid w:val="410CAF47"/>
    <w:rsid w:val="410D023E"/>
    <w:rsid w:val="410D72F8"/>
    <w:rsid w:val="410E905F"/>
    <w:rsid w:val="410E9556"/>
    <w:rsid w:val="410FD8B2"/>
    <w:rsid w:val="41100A2C"/>
    <w:rsid w:val="411032F5"/>
    <w:rsid w:val="41106DCC"/>
    <w:rsid w:val="4111EACC"/>
    <w:rsid w:val="41149F75"/>
    <w:rsid w:val="4116CA9E"/>
    <w:rsid w:val="4117739E"/>
    <w:rsid w:val="411CB256"/>
    <w:rsid w:val="411D2A36"/>
    <w:rsid w:val="41207C11"/>
    <w:rsid w:val="412209DD"/>
    <w:rsid w:val="4122F837"/>
    <w:rsid w:val="41240760"/>
    <w:rsid w:val="4124ADEC"/>
    <w:rsid w:val="4125C522"/>
    <w:rsid w:val="41269AD6"/>
    <w:rsid w:val="412751AC"/>
    <w:rsid w:val="4127C0C5"/>
    <w:rsid w:val="41291467"/>
    <w:rsid w:val="4129429A"/>
    <w:rsid w:val="412C7973"/>
    <w:rsid w:val="412CF4D8"/>
    <w:rsid w:val="412D765B"/>
    <w:rsid w:val="412D82D2"/>
    <w:rsid w:val="412EE2B2"/>
    <w:rsid w:val="412F3BDA"/>
    <w:rsid w:val="412FC459"/>
    <w:rsid w:val="4131A1DA"/>
    <w:rsid w:val="4134C51D"/>
    <w:rsid w:val="4134FE4E"/>
    <w:rsid w:val="41352188"/>
    <w:rsid w:val="41359DC6"/>
    <w:rsid w:val="4135D830"/>
    <w:rsid w:val="4136182A"/>
    <w:rsid w:val="41363E3F"/>
    <w:rsid w:val="41381EED"/>
    <w:rsid w:val="41389A58"/>
    <w:rsid w:val="413991DA"/>
    <w:rsid w:val="413AA214"/>
    <w:rsid w:val="413B07BC"/>
    <w:rsid w:val="413C4B29"/>
    <w:rsid w:val="413D45F7"/>
    <w:rsid w:val="413D64D0"/>
    <w:rsid w:val="413E9CB6"/>
    <w:rsid w:val="413F54D0"/>
    <w:rsid w:val="413FF931"/>
    <w:rsid w:val="414095B7"/>
    <w:rsid w:val="41428D62"/>
    <w:rsid w:val="41465705"/>
    <w:rsid w:val="41470D95"/>
    <w:rsid w:val="41473BD7"/>
    <w:rsid w:val="414985D4"/>
    <w:rsid w:val="414B04A0"/>
    <w:rsid w:val="414BA44E"/>
    <w:rsid w:val="414BCEE2"/>
    <w:rsid w:val="414C025C"/>
    <w:rsid w:val="414D581B"/>
    <w:rsid w:val="415276A4"/>
    <w:rsid w:val="41537782"/>
    <w:rsid w:val="415485EE"/>
    <w:rsid w:val="4154B733"/>
    <w:rsid w:val="4158A724"/>
    <w:rsid w:val="415A70F4"/>
    <w:rsid w:val="415B1D55"/>
    <w:rsid w:val="415CA907"/>
    <w:rsid w:val="415D4928"/>
    <w:rsid w:val="415E801D"/>
    <w:rsid w:val="415EAF8A"/>
    <w:rsid w:val="415F95F9"/>
    <w:rsid w:val="415FF3D0"/>
    <w:rsid w:val="41611A5A"/>
    <w:rsid w:val="416158A5"/>
    <w:rsid w:val="416337BB"/>
    <w:rsid w:val="41635692"/>
    <w:rsid w:val="41653901"/>
    <w:rsid w:val="4165840D"/>
    <w:rsid w:val="41686EA1"/>
    <w:rsid w:val="416B80B7"/>
    <w:rsid w:val="416CDA21"/>
    <w:rsid w:val="416D3F5C"/>
    <w:rsid w:val="417021C2"/>
    <w:rsid w:val="417064D6"/>
    <w:rsid w:val="4170A658"/>
    <w:rsid w:val="417282FC"/>
    <w:rsid w:val="4174A069"/>
    <w:rsid w:val="4174F053"/>
    <w:rsid w:val="417607A1"/>
    <w:rsid w:val="417684A0"/>
    <w:rsid w:val="41775EE0"/>
    <w:rsid w:val="417843EB"/>
    <w:rsid w:val="4178BA3B"/>
    <w:rsid w:val="417B9BA2"/>
    <w:rsid w:val="417C22EF"/>
    <w:rsid w:val="417DAACD"/>
    <w:rsid w:val="417DD3DD"/>
    <w:rsid w:val="417E7569"/>
    <w:rsid w:val="417F9681"/>
    <w:rsid w:val="41813ECA"/>
    <w:rsid w:val="41814511"/>
    <w:rsid w:val="4182C46D"/>
    <w:rsid w:val="41835392"/>
    <w:rsid w:val="4183B5CA"/>
    <w:rsid w:val="4185C1B3"/>
    <w:rsid w:val="4189EE3E"/>
    <w:rsid w:val="418A56E2"/>
    <w:rsid w:val="418AF6A0"/>
    <w:rsid w:val="418B6C76"/>
    <w:rsid w:val="418BEC9E"/>
    <w:rsid w:val="418BF97A"/>
    <w:rsid w:val="418D0B04"/>
    <w:rsid w:val="418D3457"/>
    <w:rsid w:val="418F57C2"/>
    <w:rsid w:val="41908CA9"/>
    <w:rsid w:val="4191B864"/>
    <w:rsid w:val="41940EC2"/>
    <w:rsid w:val="41962917"/>
    <w:rsid w:val="419725C5"/>
    <w:rsid w:val="419AD1DF"/>
    <w:rsid w:val="419B4F6A"/>
    <w:rsid w:val="419B9D78"/>
    <w:rsid w:val="419C8BAD"/>
    <w:rsid w:val="419CEA20"/>
    <w:rsid w:val="41A003CE"/>
    <w:rsid w:val="41A0228C"/>
    <w:rsid w:val="41A0442E"/>
    <w:rsid w:val="41A16A54"/>
    <w:rsid w:val="41A184A2"/>
    <w:rsid w:val="41A1C390"/>
    <w:rsid w:val="41A366D6"/>
    <w:rsid w:val="41A4BF78"/>
    <w:rsid w:val="41A4D59F"/>
    <w:rsid w:val="41A58196"/>
    <w:rsid w:val="41A5FD40"/>
    <w:rsid w:val="41A6133C"/>
    <w:rsid w:val="41A6222E"/>
    <w:rsid w:val="41A66909"/>
    <w:rsid w:val="41A67F36"/>
    <w:rsid w:val="41A92695"/>
    <w:rsid w:val="41A9AC80"/>
    <w:rsid w:val="41AAF568"/>
    <w:rsid w:val="41AB173C"/>
    <w:rsid w:val="41AE9959"/>
    <w:rsid w:val="41AEB268"/>
    <w:rsid w:val="41B28A2D"/>
    <w:rsid w:val="41B3597B"/>
    <w:rsid w:val="41B4C2BB"/>
    <w:rsid w:val="41B9B824"/>
    <w:rsid w:val="41BA2817"/>
    <w:rsid w:val="41BA7E12"/>
    <w:rsid w:val="41BBB45D"/>
    <w:rsid w:val="41BC6FB8"/>
    <w:rsid w:val="41BD6CF9"/>
    <w:rsid w:val="41BF3779"/>
    <w:rsid w:val="41BF459B"/>
    <w:rsid w:val="41BF5A18"/>
    <w:rsid w:val="41C125C6"/>
    <w:rsid w:val="41C1E5D4"/>
    <w:rsid w:val="41C29251"/>
    <w:rsid w:val="41C33354"/>
    <w:rsid w:val="41C393E4"/>
    <w:rsid w:val="41C48CCB"/>
    <w:rsid w:val="41C4B583"/>
    <w:rsid w:val="41C7AAE5"/>
    <w:rsid w:val="41C99477"/>
    <w:rsid w:val="41CA05EA"/>
    <w:rsid w:val="41CB2CB3"/>
    <w:rsid w:val="41CB8EFC"/>
    <w:rsid w:val="41CDAE49"/>
    <w:rsid w:val="41D3288E"/>
    <w:rsid w:val="41D4876E"/>
    <w:rsid w:val="41D8720E"/>
    <w:rsid w:val="41D9443D"/>
    <w:rsid w:val="41DA0445"/>
    <w:rsid w:val="41DB451B"/>
    <w:rsid w:val="41DEFD31"/>
    <w:rsid w:val="41DFE444"/>
    <w:rsid w:val="41E01378"/>
    <w:rsid w:val="41E12452"/>
    <w:rsid w:val="41E486A4"/>
    <w:rsid w:val="41E6FBB4"/>
    <w:rsid w:val="41E72282"/>
    <w:rsid w:val="41E775CC"/>
    <w:rsid w:val="41EAA15A"/>
    <w:rsid w:val="41EE2352"/>
    <w:rsid w:val="41F38981"/>
    <w:rsid w:val="41F4857D"/>
    <w:rsid w:val="41F4AFF2"/>
    <w:rsid w:val="41F6031D"/>
    <w:rsid w:val="41F77ACC"/>
    <w:rsid w:val="41FA5F28"/>
    <w:rsid w:val="41FA7256"/>
    <w:rsid w:val="41FB9202"/>
    <w:rsid w:val="41FCB685"/>
    <w:rsid w:val="41FDA1C5"/>
    <w:rsid w:val="4200EB48"/>
    <w:rsid w:val="42024B90"/>
    <w:rsid w:val="42025DA8"/>
    <w:rsid w:val="4202EFE8"/>
    <w:rsid w:val="4204BA04"/>
    <w:rsid w:val="42053CB2"/>
    <w:rsid w:val="42054DBA"/>
    <w:rsid w:val="4207C591"/>
    <w:rsid w:val="420A542C"/>
    <w:rsid w:val="420F7396"/>
    <w:rsid w:val="42100C79"/>
    <w:rsid w:val="42105B66"/>
    <w:rsid w:val="42130BF1"/>
    <w:rsid w:val="4213AD51"/>
    <w:rsid w:val="42155FA8"/>
    <w:rsid w:val="42158C02"/>
    <w:rsid w:val="42190F0E"/>
    <w:rsid w:val="421918BA"/>
    <w:rsid w:val="421AF900"/>
    <w:rsid w:val="421CDE2C"/>
    <w:rsid w:val="4222537E"/>
    <w:rsid w:val="42226CD4"/>
    <w:rsid w:val="4223CB0E"/>
    <w:rsid w:val="42276D21"/>
    <w:rsid w:val="42279338"/>
    <w:rsid w:val="4227B01C"/>
    <w:rsid w:val="4227B25F"/>
    <w:rsid w:val="422847BC"/>
    <w:rsid w:val="422851C5"/>
    <w:rsid w:val="4229EAD3"/>
    <w:rsid w:val="422D6044"/>
    <w:rsid w:val="42302592"/>
    <w:rsid w:val="42312D89"/>
    <w:rsid w:val="4231F0E8"/>
    <w:rsid w:val="4233D1FA"/>
    <w:rsid w:val="4233F8BA"/>
    <w:rsid w:val="42354C4B"/>
    <w:rsid w:val="423550E4"/>
    <w:rsid w:val="42377AFD"/>
    <w:rsid w:val="42398EB3"/>
    <w:rsid w:val="4239B52C"/>
    <w:rsid w:val="423A978F"/>
    <w:rsid w:val="423AF540"/>
    <w:rsid w:val="423B1F55"/>
    <w:rsid w:val="423B4F18"/>
    <w:rsid w:val="423BE0E9"/>
    <w:rsid w:val="423C6114"/>
    <w:rsid w:val="423CB8E9"/>
    <w:rsid w:val="423D0F7B"/>
    <w:rsid w:val="423FF2F0"/>
    <w:rsid w:val="4240150B"/>
    <w:rsid w:val="4240ACD8"/>
    <w:rsid w:val="4240FADC"/>
    <w:rsid w:val="424235D7"/>
    <w:rsid w:val="42428244"/>
    <w:rsid w:val="4242B54C"/>
    <w:rsid w:val="4245ABE7"/>
    <w:rsid w:val="4247C84B"/>
    <w:rsid w:val="42485A84"/>
    <w:rsid w:val="42488C70"/>
    <w:rsid w:val="42496237"/>
    <w:rsid w:val="424A15F9"/>
    <w:rsid w:val="424C499B"/>
    <w:rsid w:val="424C5734"/>
    <w:rsid w:val="424D3758"/>
    <w:rsid w:val="424E8B92"/>
    <w:rsid w:val="425052C4"/>
    <w:rsid w:val="4251DA17"/>
    <w:rsid w:val="4252A4F5"/>
    <w:rsid w:val="4253B3D2"/>
    <w:rsid w:val="425457EB"/>
    <w:rsid w:val="42547D0B"/>
    <w:rsid w:val="4254CEA1"/>
    <w:rsid w:val="42550514"/>
    <w:rsid w:val="4255E3B2"/>
    <w:rsid w:val="42573D40"/>
    <w:rsid w:val="42583BEE"/>
    <w:rsid w:val="4259D1CE"/>
    <w:rsid w:val="425A0A8A"/>
    <w:rsid w:val="425A4403"/>
    <w:rsid w:val="425BCFBB"/>
    <w:rsid w:val="425C0907"/>
    <w:rsid w:val="425D6854"/>
    <w:rsid w:val="425EA8B5"/>
    <w:rsid w:val="425EBC60"/>
    <w:rsid w:val="426016CD"/>
    <w:rsid w:val="426254ED"/>
    <w:rsid w:val="4262C776"/>
    <w:rsid w:val="4264C328"/>
    <w:rsid w:val="4264CCA0"/>
    <w:rsid w:val="4264EF6F"/>
    <w:rsid w:val="426542B0"/>
    <w:rsid w:val="4265F67C"/>
    <w:rsid w:val="42693120"/>
    <w:rsid w:val="4269660D"/>
    <w:rsid w:val="426A56FB"/>
    <w:rsid w:val="426CE0DB"/>
    <w:rsid w:val="426CEFFA"/>
    <w:rsid w:val="426CF609"/>
    <w:rsid w:val="426D6FD5"/>
    <w:rsid w:val="426E33EC"/>
    <w:rsid w:val="426EA087"/>
    <w:rsid w:val="426F2D32"/>
    <w:rsid w:val="426FB297"/>
    <w:rsid w:val="4272338B"/>
    <w:rsid w:val="42774D5F"/>
    <w:rsid w:val="4279BC47"/>
    <w:rsid w:val="427D5654"/>
    <w:rsid w:val="427D6AB4"/>
    <w:rsid w:val="427F40EA"/>
    <w:rsid w:val="42831C3B"/>
    <w:rsid w:val="42833BB4"/>
    <w:rsid w:val="42839266"/>
    <w:rsid w:val="428409FD"/>
    <w:rsid w:val="4284D389"/>
    <w:rsid w:val="4286564A"/>
    <w:rsid w:val="42869AEA"/>
    <w:rsid w:val="4286C9F2"/>
    <w:rsid w:val="428771FB"/>
    <w:rsid w:val="428A642C"/>
    <w:rsid w:val="428AB900"/>
    <w:rsid w:val="428C0AC4"/>
    <w:rsid w:val="428C2153"/>
    <w:rsid w:val="429033D5"/>
    <w:rsid w:val="42924D9C"/>
    <w:rsid w:val="4292CDD7"/>
    <w:rsid w:val="4294C92A"/>
    <w:rsid w:val="42953FE9"/>
    <w:rsid w:val="4295E2C8"/>
    <w:rsid w:val="4295F427"/>
    <w:rsid w:val="429682EE"/>
    <w:rsid w:val="429704D5"/>
    <w:rsid w:val="429789C4"/>
    <w:rsid w:val="4297DF1D"/>
    <w:rsid w:val="4297F6C4"/>
    <w:rsid w:val="42981DE3"/>
    <w:rsid w:val="429A1D8A"/>
    <w:rsid w:val="429A9CDC"/>
    <w:rsid w:val="429D026D"/>
    <w:rsid w:val="429D1981"/>
    <w:rsid w:val="429E3F44"/>
    <w:rsid w:val="429F5B33"/>
    <w:rsid w:val="42A01772"/>
    <w:rsid w:val="42A0AE8D"/>
    <w:rsid w:val="42A14C12"/>
    <w:rsid w:val="42A38174"/>
    <w:rsid w:val="42A433EA"/>
    <w:rsid w:val="42A449B6"/>
    <w:rsid w:val="42A4DE4E"/>
    <w:rsid w:val="42A4F9A6"/>
    <w:rsid w:val="42A50EC0"/>
    <w:rsid w:val="42A52575"/>
    <w:rsid w:val="42A5582F"/>
    <w:rsid w:val="42A7EE01"/>
    <w:rsid w:val="42A7F018"/>
    <w:rsid w:val="42A9138F"/>
    <w:rsid w:val="42A9DBF7"/>
    <w:rsid w:val="42AB4DD5"/>
    <w:rsid w:val="42ABA8B4"/>
    <w:rsid w:val="42ACBB60"/>
    <w:rsid w:val="42AE4D99"/>
    <w:rsid w:val="42B07E43"/>
    <w:rsid w:val="42B12958"/>
    <w:rsid w:val="42B42601"/>
    <w:rsid w:val="42B76D75"/>
    <w:rsid w:val="42B79DAA"/>
    <w:rsid w:val="42B7F9E7"/>
    <w:rsid w:val="42B81611"/>
    <w:rsid w:val="42B8B7BF"/>
    <w:rsid w:val="42BAAE7A"/>
    <w:rsid w:val="42BBD9C4"/>
    <w:rsid w:val="42BBDBF0"/>
    <w:rsid w:val="42BBE5A7"/>
    <w:rsid w:val="42BD0640"/>
    <w:rsid w:val="42BE6A25"/>
    <w:rsid w:val="42BFFE52"/>
    <w:rsid w:val="42C05184"/>
    <w:rsid w:val="42C123E5"/>
    <w:rsid w:val="42C16037"/>
    <w:rsid w:val="42C1ACB5"/>
    <w:rsid w:val="42C1BE87"/>
    <w:rsid w:val="42C21995"/>
    <w:rsid w:val="42C35BC9"/>
    <w:rsid w:val="42C396FD"/>
    <w:rsid w:val="42C4D3F0"/>
    <w:rsid w:val="42C4D7E8"/>
    <w:rsid w:val="42C56A44"/>
    <w:rsid w:val="42C5F18D"/>
    <w:rsid w:val="42CA7DD2"/>
    <w:rsid w:val="42CAF1C5"/>
    <w:rsid w:val="42CCF054"/>
    <w:rsid w:val="42D02AEE"/>
    <w:rsid w:val="42D07352"/>
    <w:rsid w:val="42D08FAC"/>
    <w:rsid w:val="42D49BC3"/>
    <w:rsid w:val="42D50D2F"/>
    <w:rsid w:val="42D5DB68"/>
    <w:rsid w:val="42D7AA71"/>
    <w:rsid w:val="42D7E1D1"/>
    <w:rsid w:val="42D82847"/>
    <w:rsid w:val="42D85DC6"/>
    <w:rsid w:val="42D88154"/>
    <w:rsid w:val="42D954A7"/>
    <w:rsid w:val="42DA04EE"/>
    <w:rsid w:val="42DA52F8"/>
    <w:rsid w:val="42DA7A7B"/>
    <w:rsid w:val="42DB0879"/>
    <w:rsid w:val="42DC527A"/>
    <w:rsid w:val="42DC5D59"/>
    <w:rsid w:val="42DE6EDF"/>
    <w:rsid w:val="42DE8C20"/>
    <w:rsid w:val="42E024A2"/>
    <w:rsid w:val="42E0DCCF"/>
    <w:rsid w:val="42E1A272"/>
    <w:rsid w:val="42E24922"/>
    <w:rsid w:val="42E299E9"/>
    <w:rsid w:val="42E36E73"/>
    <w:rsid w:val="42E4A6EF"/>
    <w:rsid w:val="42E6C402"/>
    <w:rsid w:val="42E6D425"/>
    <w:rsid w:val="42EB854D"/>
    <w:rsid w:val="42ED7331"/>
    <w:rsid w:val="42EDCB67"/>
    <w:rsid w:val="42EF44FB"/>
    <w:rsid w:val="42EF47A7"/>
    <w:rsid w:val="42F16050"/>
    <w:rsid w:val="42F4C0F1"/>
    <w:rsid w:val="42F59D60"/>
    <w:rsid w:val="42F64797"/>
    <w:rsid w:val="42F6ABB1"/>
    <w:rsid w:val="42F74F12"/>
    <w:rsid w:val="42F7EFAD"/>
    <w:rsid w:val="42F9E568"/>
    <w:rsid w:val="42FA9306"/>
    <w:rsid w:val="42FC7708"/>
    <w:rsid w:val="42FCEABB"/>
    <w:rsid w:val="42FEF552"/>
    <w:rsid w:val="430057E2"/>
    <w:rsid w:val="4301EA6D"/>
    <w:rsid w:val="43030C7A"/>
    <w:rsid w:val="4303D278"/>
    <w:rsid w:val="43046A93"/>
    <w:rsid w:val="4304E366"/>
    <w:rsid w:val="4305E723"/>
    <w:rsid w:val="43085AB3"/>
    <w:rsid w:val="430DB3B7"/>
    <w:rsid w:val="430E412F"/>
    <w:rsid w:val="430F496C"/>
    <w:rsid w:val="43112194"/>
    <w:rsid w:val="43119AE1"/>
    <w:rsid w:val="4313BA17"/>
    <w:rsid w:val="43172439"/>
    <w:rsid w:val="43184894"/>
    <w:rsid w:val="4318A4A1"/>
    <w:rsid w:val="4318A557"/>
    <w:rsid w:val="43191004"/>
    <w:rsid w:val="431B5E06"/>
    <w:rsid w:val="431C2363"/>
    <w:rsid w:val="431C4137"/>
    <w:rsid w:val="431C7164"/>
    <w:rsid w:val="431CC8A3"/>
    <w:rsid w:val="431D8A23"/>
    <w:rsid w:val="431F4FBC"/>
    <w:rsid w:val="43202E5F"/>
    <w:rsid w:val="43207077"/>
    <w:rsid w:val="4324F205"/>
    <w:rsid w:val="43269608"/>
    <w:rsid w:val="43289574"/>
    <w:rsid w:val="43298863"/>
    <w:rsid w:val="432C52DB"/>
    <w:rsid w:val="432CC6A9"/>
    <w:rsid w:val="432D5D18"/>
    <w:rsid w:val="432E2CF3"/>
    <w:rsid w:val="432FFAA9"/>
    <w:rsid w:val="4332560A"/>
    <w:rsid w:val="43331A66"/>
    <w:rsid w:val="43334998"/>
    <w:rsid w:val="43336750"/>
    <w:rsid w:val="4333801F"/>
    <w:rsid w:val="4333C4CB"/>
    <w:rsid w:val="4337BF4E"/>
    <w:rsid w:val="43387E9C"/>
    <w:rsid w:val="4338C9A9"/>
    <w:rsid w:val="43390C25"/>
    <w:rsid w:val="4339CF32"/>
    <w:rsid w:val="433A4ADF"/>
    <w:rsid w:val="433AF426"/>
    <w:rsid w:val="433C385E"/>
    <w:rsid w:val="433E43DF"/>
    <w:rsid w:val="4341F1BB"/>
    <w:rsid w:val="43433241"/>
    <w:rsid w:val="4345FEF8"/>
    <w:rsid w:val="4346D7BF"/>
    <w:rsid w:val="43480016"/>
    <w:rsid w:val="4348EC42"/>
    <w:rsid w:val="434983BE"/>
    <w:rsid w:val="4349FE12"/>
    <w:rsid w:val="434D198E"/>
    <w:rsid w:val="434D7994"/>
    <w:rsid w:val="434EADAA"/>
    <w:rsid w:val="434F1F05"/>
    <w:rsid w:val="43503E18"/>
    <w:rsid w:val="4351339D"/>
    <w:rsid w:val="4353731A"/>
    <w:rsid w:val="435419C7"/>
    <w:rsid w:val="4355C078"/>
    <w:rsid w:val="43561254"/>
    <w:rsid w:val="4356BC9D"/>
    <w:rsid w:val="43570F85"/>
    <w:rsid w:val="435871A3"/>
    <w:rsid w:val="4358BE9C"/>
    <w:rsid w:val="43593172"/>
    <w:rsid w:val="435C2E42"/>
    <w:rsid w:val="435F36B4"/>
    <w:rsid w:val="435FCC37"/>
    <w:rsid w:val="435FE937"/>
    <w:rsid w:val="43617A41"/>
    <w:rsid w:val="43628988"/>
    <w:rsid w:val="4363E3FA"/>
    <w:rsid w:val="43640932"/>
    <w:rsid w:val="43650F75"/>
    <w:rsid w:val="43655576"/>
    <w:rsid w:val="43675958"/>
    <w:rsid w:val="43688B72"/>
    <w:rsid w:val="4368EF5E"/>
    <w:rsid w:val="436CC6F0"/>
    <w:rsid w:val="436D12E5"/>
    <w:rsid w:val="436D4E08"/>
    <w:rsid w:val="436F6ACB"/>
    <w:rsid w:val="436F80A6"/>
    <w:rsid w:val="43715411"/>
    <w:rsid w:val="43719246"/>
    <w:rsid w:val="4372483B"/>
    <w:rsid w:val="4372619C"/>
    <w:rsid w:val="4372F8FF"/>
    <w:rsid w:val="4373E3C6"/>
    <w:rsid w:val="4374ACAA"/>
    <w:rsid w:val="437597A6"/>
    <w:rsid w:val="43771D6E"/>
    <w:rsid w:val="43779A8C"/>
    <w:rsid w:val="4377C19E"/>
    <w:rsid w:val="4379389D"/>
    <w:rsid w:val="43796648"/>
    <w:rsid w:val="4379A72A"/>
    <w:rsid w:val="437A3831"/>
    <w:rsid w:val="437AC8D2"/>
    <w:rsid w:val="437B203D"/>
    <w:rsid w:val="437DCCD0"/>
    <w:rsid w:val="437E1D3D"/>
    <w:rsid w:val="437FC4C1"/>
    <w:rsid w:val="43857F12"/>
    <w:rsid w:val="438586F6"/>
    <w:rsid w:val="43867A8B"/>
    <w:rsid w:val="4387718D"/>
    <w:rsid w:val="4388434F"/>
    <w:rsid w:val="4389B385"/>
    <w:rsid w:val="438B34E9"/>
    <w:rsid w:val="438C0B2D"/>
    <w:rsid w:val="438D174C"/>
    <w:rsid w:val="438D97C3"/>
    <w:rsid w:val="438DF952"/>
    <w:rsid w:val="43921AB0"/>
    <w:rsid w:val="439304EB"/>
    <w:rsid w:val="43938FA3"/>
    <w:rsid w:val="43940728"/>
    <w:rsid w:val="43949641"/>
    <w:rsid w:val="43962111"/>
    <w:rsid w:val="439621F2"/>
    <w:rsid w:val="43976260"/>
    <w:rsid w:val="439776EA"/>
    <w:rsid w:val="439B8041"/>
    <w:rsid w:val="439BBB46"/>
    <w:rsid w:val="439EDD02"/>
    <w:rsid w:val="43A0E3A7"/>
    <w:rsid w:val="43A1E333"/>
    <w:rsid w:val="43A1E579"/>
    <w:rsid w:val="43A25D5B"/>
    <w:rsid w:val="43A3AA86"/>
    <w:rsid w:val="43A4EB23"/>
    <w:rsid w:val="43A60FC9"/>
    <w:rsid w:val="43A668C6"/>
    <w:rsid w:val="43A685B9"/>
    <w:rsid w:val="43A708CD"/>
    <w:rsid w:val="43A7DEEA"/>
    <w:rsid w:val="43A86C93"/>
    <w:rsid w:val="43A98128"/>
    <w:rsid w:val="43A9A3D2"/>
    <w:rsid w:val="43AAF1F7"/>
    <w:rsid w:val="43AB5983"/>
    <w:rsid w:val="43AFC2F4"/>
    <w:rsid w:val="43B01130"/>
    <w:rsid w:val="43B1E630"/>
    <w:rsid w:val="43B49D7C"/>
    <w:rsid w:val="43B51C26"/>
    <w:rsid w:val="43B669FB"/>
    <w:rsid w:val="43B67930"/>
    <w:rsid w:val="43B6D536"/>
    <w:rsid w:val="43B7948F"/>
    <w:rsid w:val="43BA4EA5"/>
    <w:rsid w:val="43C0D88E"/>
    <w:rsid w:val="43C1A95F"/>
    <w:rsid w:val="43C24833"/>
    <w:rsid w:val="43C4BD3C"/>
    <w:rsid w:val="43C68B25"/>
    <w:rsid w:val="43C7260F"/>
    <w:rsid w:val="43C74318"/>
    <w:rsid w:val="43C9131A"/>
    <w:rsid w:val="43C9802D"/>
    <w:rsid w:val="43CC638A"/>
    <w:rsid w:val="43CC6D10"/>
    <w:rsid w:val="43CF97CB"/>
    <w:rsid w:val="43D1935B"/>
    <w:rsid w:val="43D2A456"/>
    <w:rsid w:val="43D4C49C"/>
    <w:rsid w:val="43D6D45A"/>
    <w:rsid w:val="43D6E7E4"/>
    <w:rsid w:val="43D7349E"/>
    <w:rsid w:val="43D8ED21"/>
    <w:rsid w:val="43D9FCBE"/>
    <w:rsid w:val="43D9FF75"/>
    <w:rsid w:val="43DB2BAE"/>
    <w:rsid w:val="43DBA3FC"/>
    <w:rsid w:val="43DC4CC8"/>
    <w:rsid w:val="43DDDE52"/>
    <w:rsid w:val="43E167E1"/>
    <w:rsid w:val="43E315E2"/>
    <w:rsid w:val="43E5A691"/>
    <w:rsid w:val="43E7D578"/>
    <w:rsid w:val="43E9989D"/>
    <w:rsid w:val="43E9A3F4"/>
    <w:rsid w:val="43EB8B7A"/>
    <w:rsid w:val="43EC6615"/>
    <w:rsid w:val="43ED01AB"/>
    <w:rsid w:val="43ED27AB"/>
    <w:rsid w:val="43ED802C"/>
    <w:rsid w:val="43EF1473"/>
    <w:rsid w:val="43F0CE12"/>
    <w:rsid w:val="43F11A8C"/>
    <w:rsid w:val="43F1877F"/>
    <w:rsid w:val="43F1A7DA"/>
    <w:rsid w:val="43F204B7"/>
    <w:rsid w:val="43F308FB"/>
    <w:rsid w:val="43F35EB7"/>
    <w:rsid w:val="43F3C15D"/>
    <w:rsid w:val="43F41514"/>
    <w:rsid w:val="43F4E342"/>
    <w:rsid w:val="43F4FEA0"/>
    <w:rsid w:val="43F648F8"/>
    <w:rsid w:val="43F76E22"/>
    <w:rsid w:val="43F7D0B7"/>
    <w:rsid w:val="43F87E9D"/>
    <w:rsid w:val="43FB1D3D"/>
    <w:rsid w:val="43FB737A"/>
    <w:rsid w:val="43FB8E80"/>
    <w:rsid w:val="43FBBAEE"/>
    <w:rsid w:val="43FBFE7E"/>
    <w:rsid w:val="43FDACB0"/>
    <w:rsid w:val="43FE98B3"/>
    <w:rsid w:val="43FEE50B"/>
    <w:rsid w:val="440310F9"/>
    <w:rsid w:val="440320FB"/>
    <w:rsid w:val="44036F26"/>
    <w:rsid w:val="4403A8F0"/>
    <w:rsid w:val="4407E5F6"/>
    <w:rsid w:val="4407EA5A"/>
    <w:rsid w:val="440B4193"/>
    <w:rsid w:val="440CD86D"/>
    <w:rsid w:val="440D1F8F"/>
    <w:rsid w:val="440F5C86"/>
    <w:rsid w:val="44106F35"/>
    <w:rsid w:val="4410BACC"/>
    <w:rsid w:val="4410EEA5"/>
    <w:rsid w:val="4410EF8D"/>
    <w:rsid w:val="441170FF"/>
    <w:rsid w:val="4414FCA7"/>
    <w:rsid w:val="44153431"/>
    <w:rsid w:val="4415514A"/>
    <w:rsid w:val="44193F73"/>
    <w:rsid w:val="44194655"/>
    <w:rsid w:val="441BAC45"/>
    <w:rsid w:val="441CF002"/>
    <w:rsid w:val="441F9ABF"/>
    <w:rsid w:val="44205A6E"/>
    <w:rsid w:val="4422A087"/>
    <w:rsid w:val="442315DD"/>
    <w:rsid w:val="44239780"/>
    <w:rsid w:val="44261367"/>
    <w:rsid w:val="4427AA11"/>
    <w:rsid w:val="44282A99"/>
    <w:rsid w:val="4428E885"/>
    <w:rsid w:val="442B77AF"/>
    <w:rsid w:val="442D50C2"/>
    <w:rsid w:val="442DD193"/>
    <w:rsid w:val="442EC9A1"/>
    <w:rsid w:val="442EED8E"/>
    <w:rsid w:val="443110FD"/>
    <w:rsid w:val="44334A51"/>
    <w:rsid w:val="44343540"/>
    <w:rsid w:val="4434C3EB"/>
    <w:rsid w:val="44368230"/>
    <w:rsid w:val="4437C19E"/>
    <w:rsid w:val="44386E27"/>
    <w:rsid w:val="443AB7F6"/>
    <w:rsid w:val="443D0FD6"/>
    <w:rsid w:val="44409D74"/>
    <w:rsid w:val="4441884C"/>
    <w:rsid w:val="4441B5A0"/>
    <w:rsid w:val="444221AC"/>
    <w:rsid w:val="44424DE6"/>
    <w:rsid w:val="4443789B"/>
    <w:rsid w:val="4445C895"/>
    <w:rsid w:val="4446CA7F"/>
    <w:rsid w:val="4449DB3C"/>
    <w:rsid w:val="444E262A"/>
    <w:rsid w:val="444FFC40"/>
    <w:rsid w:val="4450B678"/>
    <w:rsid w:val="445199A1"/>
    <w:rsid w:val="44540DD4"/>
    <w:rsid w:val="445456D4"/>
    <w:rsid w:val="4456425F"/>
    <w:rsid w:val="445781BE"/>
    <w:rsid w:val="44595F35"/>
    <w:rsid w:val="445A4DC1"/>
    <w:rsid w:val="445A90DD"/>
    <w:rsid w:val="445B0E07"/>
    <w:rsid w:val="445B5BE8"/>
    <w:rsid w:val="445D1D97"/>
    <w:rsid w:val="445D9D0C"/>
    <w:rsid w:val="445E2383"/>
    <w:rsid w:val="445F37C5"/>
    <w:rsid w:val="445FE5DF"/>
    <w:rsid w:val="44623A57"/>
    <w:rsid w:val="4462E0FD"/>
    <w:rsid w:val="446454A1"/>
    <w:rsid w:val="4464C653"/>
    <w:rsid w:val="446583F1"/>
    <w:rsid w:val="44692BC6"/>
    <w:rsid w:val="446932BA"/>
    <w:rsid w:val="446B0EF7"/>
    <w:rsid w:val="446BAAC0"/>
    <w:rsid w:val="446C8488"/>
    <w:rsid w:val="446D7425"/>
    <w:rsid w:val="446D9B0B"/>
    <w:rsid w:val="446DF731"/>
    <w:rsid w:val="446F08F7"/>
    <w:rsid w:val="44736F7D"/>
    <w:rsid w:val="44759EF6"/>
    <w:rsid w:val="44772781"/>
    <w:rsid w:val="447826CF"/>
    <w:rsid w:val="447989F9"/>
    <w:rsid w:val="4479BB5C"/>
    <w:rsid w:val="447A1FF3"/>
    <w:rsid w:val="447AF440"/>
    <w:rsid w:val="447B7A3D"/>
    <w:rsid w:val="447BCA28"/>
    <w:rsid w:val="447BF98C"/>
    <w:rsid w:val="447D56C1"/>
    <w:rsid w:val="447F19DB"/>
    <w:rsid w:val="4480F352"/>
    <w:rsid w:val="4481379A"/>
    <w:rsid w:val="44833A1B"/>
    <w:rsid w:val="44897908"/>
    <w:rsid w:val="44898AC9"/>
    <w:rsid w:val="448A9888"/>
    <w:rsid w:val="448B1722"/>
    <w:rsid w:val="448B25B6"/>
    <w:rsid w:val="448C0DE5"/>
    <w:rsid w:val="448C1144"/>
    <w:rsid w:val="448C5BFB"/>
    <w:rsid w:val="448D553B"/>
    <w:rsid w:val="448DBCD3"/>
    <w:rsid w:val="448E6FFA"/>
    <w:rsid w:val="44947881"/>
    <w:rsid w:val="4495F1DD"/>
    <w:rsid w:val="449853DB"/>
    <w:rsid w:val="44986C94"/>
    <w:rsid w:val="449BE19C"/>
    <w:rsid w:val="449CDA89"/>
    <w:rsid w:val="449CDB80"/>
    <w:rsid w:val="449D14B5"/>
    <w:rsid w:val="449F11C5"/>
    <w:rsid w:val="449F71EB"/>
    <w:rsid w:val="44A00F63"/>
    <w:rsid w:val="44A05B01"/>
    <w:rsid w:val="44A06B46"/>
    <w:rsid w:val="44A1C5AE"/>
    <w:rsid w:val="44A2BB12"/>
    <w:rsid w:val="44A2BD51"/>
    <w:rsid w:val="44A3AFE9"/>
    <w:rsid w:val="44A85122"/>
    <w:rsid w:val="44A940ED"/>
    <w:rsid w:val="44AA2E0F"/>
    <w:rsid w:val="44AC1067"/>
    <w:rsid w:val="44AD4FD0"/>
    <w:rsid w:val="44ADBCA3"/>
    <w:rsid w:val="44B37800"/>
    <w:rsid w:val="44B3D457"/>
    <w:rsid w:val="44B6C6D2"/>
    <w:rsid w:val="44B6E8D8"/>
    <w:rsid w:val="44B75BB0"/>
    <w:rsid w:val="44B9D33C"/>
    <w:rsid w:val="44BA2C15"/>
    <w:rsid w:val="44BF37F8"/>
    <w:rsid w:val="44BF5DBB"/>
    <w:rsid w:val="44BFCB43"/>
    <w:rsid w:val="44C30608"/>
    <w:rsid w:val="44CAA12C"/>
    <w:rsid w:val="44CB2D3C"/>
    <w:rsid w:val="44D0AFF1"/>
    <w:rsid w:val="44D16DBD"/>
    <w:rsid w:val="44D20B72"/>
    <w:rsid w:val="44D3C500"/>
    <w:rsid w:val="44D52B3D"/>
    <w:rsid w:val="44D93751"/>
    <w:rsid w:val="44DB701A"/>
    <w:rsid w:val="44DB8F18"/>
    <w:rsid w:val="44DED22F"/>
    <w:rsid w:val="44E2DB88"/>
    <w:rsid w:val="44E44398"/>
    <w:rsid w:val="44E69854"/>
    <w:rsid w:val="44E69C95"/>
    <w:rsid w:val="44E80C61"/>
    <w:rsid w:val="44E867C3"/>
    <w:rsid w:val="44E89DE1"/>
    <w:rsid w:val="44E976DF"/>
    <w:rsid w:val="44ECC0F1"/>
    <w:rsid w:val="44EEB162"/>
    <w:rsid w:val="44EF115E"/>
    <w:rsid w:val="44EF51F6"/>
    <w:rsid w:val="44EFA38C"/>
    <w:rsid w:val="44F12765"/>
    <w:rsid w:val="44F1FB74"/>
    <w:rsid w:val="44F2A720"/>
    <w:rsid w:val="44F2C6ED"/>
    <w:rsid w:val="44F2E64C"/>
    <w:rsid w:val="44F2F2A3"/>
    <w:rsid w:val="44F44C3D"/>
    <w:rsid w:val="44F45F8C"/>
    <w:rsid w:val="44F50969"/>
    <w:rsid w:val="44F5AE0A"/>
    <w:rsid w:val="44F7A5CF"/>
    <w:rsid w:val="44F7D5CF"/>
    <w:rsid w:val="44F860AD"/>
    <w:rsid w:val="44FACF30"/>
    <w:rsid w:val="44FBAC90"/>
    <w:rsid w:val="44FC40F4"/>
    <w:rsid w:val="44FD8E04"/>
    <w:rsid w:val="44FD95F8"/>
    <w:rsid w:val="44FDD25C"/>
    <w:rsid w:val="4503353C"/>
    <w:rsid w:val="45042D82"/>
    <w:rsid w:val="45086FBD"/>
    <w:rsid w:val="4509D6B6"/>
    <w:rsid w:val="450B72A3"/>
    <w:rsid w:val="450B73F2"/>
    <w:rsid w:val="450BE1EA"/>
    <w:rsid w:val="450C2A30"/>
    <w:rsid w:val="450CD06F"/>
    <w:rsid w:val="450ED44A"/>
    <w:rsid w:val="450EEB57"/>
    <w:rsid w:val="4512C1DA"/>
    <w:rsid w:val="45137D66"/>
    <w:rsid w:val="4514AB1A"/>
    <w:rsid w:val="4514BAF7"/>
    <w:rsid w:val="4514CA93"/>
    <w:rsid w:val="451566AC"/>
    <w:rsid w:val="4515E7C1"/>
    <w:rsid w:val="451838F8"/>
    <w:rsid w:val="45189EC7"/>
    <w:rsid w:val="4518CA07"/>
    <w:rsid w:val="451C3DF5"/>
    <w:rsid w:val="451D56D8"/>
    <w:rsid w:val="451EF123"/>
    <w:rsid w:val="451F89E0"/>
    <w:rsid w:val="45216621"/>
    <w:rsid w:val="4521CBC7"/>
    <w:rsid w:val="45247C8F"/>
    <w:rsid w:val="4525CD7C"/>
    <w:rsid w:val="45262DF2"/>
    <w:rsid w:val="452702E2"/>
    <w:rsid w:val="45270D32"/>
    <w:rsid w:val="45282AAB"/>
    <w:rsid w:val="4528AD51"/>
    <w:rsid w:val="452A37DE"/>
    <w:rsid w:val="452CA23C"/>
    <w:rsid w:val="452D35EA"/>
    <w:rsid w:val="452E460A"/>
    <w:rsid w:val="45317349"/>
    <w:rsid w:val="453332C1"/>
    <w:rsid w:val="4533B48A"/>
    <w:rsid w:val="4533FA88"/>
    <w:rsid w:val="45357E60"/>
    <w:rsid w:val="4536C9F5"/>
    <w:rsid w:val="453701B1"/>
    <w:rsid w:val="453AED0F"/>
    <w:rsid w:val="453B0D6A"/>
    <w:rsid w:val="453ED463"/>
    <w:rsid w:val="453EFE27"/>
    <w:rsid w:val="453FF0F1"/>
    <w:rsid w:val="454042DA"/>
    <w:rsid w:val="4540AA7A"/>
    <w:rsid w:val="4541AF5C"/>
    <w:rsid w:val="454209BE"/>
    <w:rsid w:val="45424840"/>
    <w:rsid w:val="4542A8E8"/>
    <w:rsid w:val="4542E06E"/>
    <w:rsid w:val="45442AD2"/>
    <w:rsid w:val="454584AD"/>
    <w:rsid w:val="45463C4B"/>
    <w:rsid w:val="4546E81B"/>
    <w:rsid w:val="454784D0"/>
    <w:rsid w:val="4548C8ED"/>
    <w:rsid w:val="454B6657"/>
    <w:rsid w:val="454D4858"/>
    <w:rsid w:val="454D801E"/>
    <w:rsid w:val="454E1AB4"/>
    <w:rsid w:val="454F27F6"/>
    <w:rsid w:val="454FE842"/>
    <w:rsid w:val="45507875"/>
    <w:rsid w:val="45514F56"/>
    <w:rsid w:val="4551A7CD"/>
    <w:rsid w:val="455333C7"/>
    <w:rsid w:val="455352B8"/>
    <w:rsid w:val="4553C1FA"/>
    <w:rsid w:val="455773C7"/>
    <w:rsid w:val="4558532B"/>
    <w:rsid w:val="45592E61"/>
    <w:rsid w:val="45595DCF"/>
    <w:rsid w:val="4559649D"/>
    <w:rsid w:val="455A196E"/>
    <w:rsid w:val="455A7CE3"/>
    <w:rsid w:val="455B28A1"/>
    <w:rsid w:val="455BDE73"/>
    <w:rsid w:val="455CE69E"/>
    <w:rsid w:val="455D627F"/>
    <w:rsid w:val="455EFA15"/>
    <w:rsid w:val="4560FB7E"/>
    <w:rsid w:val="4561FF3D"/>
    <w:rsid w:val="45625869"/>
    <w:rsid w:val="456655AC"/>
    <w:rsid w:val="4566646B"/>
    <w:rsid w:val="45669199"/>
    <w:rsid w:val="4566A2C1"/>
    <w:rsid w:val="45677305"/>
    <w:rsid w:val="45694665"/>
    <w:rsid w:val="456973AD"/>
    <w:rsid w:val="456A3323"/>
    <w:rsid w:val="456A6628"/>
    <w:rsid w:val="456B0C50"/>
    <w:rsid w:val="456C452F"/>
    <w:rsid w:val="456D3036"/>
    <w:rsid w:val="457043FE"/>
    <w:rsid w:val="457330B6"/>
    <w:rsid w:val="45733E4B"/>
    <w:rsid w:val="4573C3CA"/>
    <w:rsid w:val="45741CDB"/>
    <w:rsid w:val="45757A13"/>
    <w:rsid w:val="45769C13"/>
    <w:rsid w:val="4576AB3F"/>
    <w:rsid w:val="45777DA6"/>
    <w:rsid w:val="457795EB"/>
    <w:rsid w:val="4577B40A"/>
    <w:rsid w:val="457FB7FE"/>
    <w:rsid w:val="45814B0E"/>
    <w:rsid w:val="4581BAD9"/>
    <w:rsid w:val="4581C53F"/>
    <w:rsid w:val="4584652C"/>
    <w:rsid w:val="458B4B3F"/>
    <w:rsid w:val="458B7F5D"/>
    <w:rsid w:val="458CB7C8"/>
    <w:rsid w:val="458CCA75"/>
    <w:rsid w:val="458CEAED"/>
    <w:rsid w:val="458DFC86"/>
    <w:rsid w:val="458F0891"/>
    <w:rsid w:val="4591DBB4"/>
    <w:rsid w:val="45920D0D"/>
    <w:rsid w:val="459222AB"/>
    <w:rsid w:val="4593628D"/>
    <w:rsid w:val="45938FF2"/>
    <w:rsid w:val="45949E24"/>
    <w:rsid w:val="45956ACD"/>
    <w:rsid w:val="4595D084"/>
    <w:rsid w:val="4597AECC"/>
    <w:rsid w:val="45987A30"/>
    <w:rsid w:val="45998157"/>
    <w:rsid w:val="459B4346"/>
    <w:rsid w:val="459C5C4E"/>
    <w:rsid w:val="459CB505"/>
    <w:rsid w:val="459D1C00"/>
    <w:rsid w:val="459D3764"/>
    <w:rsid w:val="459D3D31"/>
    <w:rsid w:val="459E4409"/>
    <w:rsid w:val="459F768B"/>
    <w:rsid w:val="45A05A78"/>
    <w:rsid w:val="45A0BCE5"/>
    <w:rsid w:val="45A2946E"/>
    <w:rsid w:val="45A2ED51"/>
    <w:rsid w:val="45A414AD"/>
    <w:rsid w:val="45A4DB25"/>
    <w:rsid w:val="45A73BED"/>
    <w:rsid w:val="45A795ED"/>
    <w:rsid w:val="45A7C662"/>
    <w:rsid w:val="45A864BB"/>
    <w:rsid w:val="45A9F1A0"/>
    <w:rsid w:val="45AAA5F7"/>
    <w:rsid w:val="45ADA9C2"/>
    <w:rsid w:val="45AE48F1"/>
    <w:rsid w:val="45B231CB"/>
    <w:rsid w:val="45B2361D"/>
    <w:rsid w:val="45B312C9"/>
    <w:rsid w:val="45B56CF0"/>
    <w:rsid w:val="45B5BA8A"/>
    <w:rsid w:val="45B735B9"/>
    <w:rsid w:val="45B7D4B3"/>
    <w:rsid w:val="45B80E59"/>
    <w:rsid w:val="45B8A83F"/>
    <w:rsid w:val="45B96B67"/>
    <w:rsid w:val="45B99A36"/>
    <w:rsid w:val="45BA16A9"/>
    <w:rsid w:val="45BB1CF7"/>
    <w:rsid w:val="45BB5007"/>
    <w:rsid w:val="45BB66D2"/>
    <w:rsid w:val="45BCB9C4"/>
    <w:rsid w:val="45BDE9B1"/>
    <w:rsid w:val="45BEFC0D"/>
    <w:rsid w:val="45BF0A55"/>
    <w:rsid w:val="45C29B43"/>
    <w:rsid w:val="45C68A69"/>
    <w:rsid w:val="45C74614"/>
    <w:rsid w:val="45C93887"/>
    <w:rsid w:val="45C93A3C"/>
    <w:rsid w:val="45C9981D"/>
    <w:rsid w:val="45CB9C0D"/>
    <w:rsid w:val="45CCED02"/>
    <w:rsid w:val="45CE8548"/>
    <w:rsid w:val="45CE857B"/>
    <w:rsid w:val="45CEBC5C"/>
    <w:rsid w:val="45D09047"/>
    <w:rsid w:val="45D1BB09"/>
    <w:rsid w:val="45D1FDF6"/>
    <w:rsid w:val="45D22FE4"/>
    <w:rsid w:val="45D372EC"/>
    <w:rsid w:val="45D4B5FC"/>
    <w:rsid w:val="45D64364"/>
    <w:rsid w:val="45D6FD06"/>
    <w:rsid w:val="45D9AED5"/>
    <w:rsid w:val="45DA0399"/>
    <w:rsid w:val="45DAE304"/>
    <w:rsid w:val="45DB5E24"/>
    <w:rsid w:val="45DCCCAD"/>
    <w:rsid w:val="45DDBE5C"/>
    <w:rsid w:val="45DDF827"/>
    <w:rsid w:val="45DF5A6D"/>
    <w:rsid w:val="45DF6AD8"/>
    <w:rsid w:val="45DF7F85"/>
    <w:rsid w:val="45E0D72B"/>
    <w:rsid w:val="45E0E960"/>
    <w:rsid w:val="45E1AE26"/>
    <w:rsid w:val="45E1B7FD"/>
    <w:rsid w:val="45E1E27F"/>
    <w:rsid w:val="45E239E9"/>
    <w:rsid w:val="45E276A1"/>
    <w:rsid w:val="45E5AB9D"/>
    <w:rsid w:val="45E756C1"/>
    <w:rsid w:val="45EB8EED"/>
    <w:rsid w:val="45EDB3CF"/>
    <w:rsid w:val="45EF93CB"/>
    <w:rsid w:val="45F020F6"/>
    <w:rsid w:val="45F3C113"/>
    <w:rsid w:val="45F3D279"/>
    <w:rsid w:val="45F43C3F"/>
    <w:rsid w:val="45F43DC0"/>
    <w:rsid w:val="45F71A20"/>
    <w:rsid w:val="45FC8FB2"/>
    <w:rsid w:val="45FDEA81"/>
    <w:rsid w:val="4601039B"/>
    <w:rsid w:val="4601B76E"/>
    <w:rsid w:val="4601CB6B"/>
    <w:rsid w:val="460368C2"/>
    <w:rsid w:val="4603D123"/>
    <w:rsid w:val="46058E85"/>
    <w:rsid w:val="4607513B"/>
    <w:rsid w:val="46090123"/>
    <w:rsid w:val="4609F640"/>
    <w:rsid w:val="460A70B0"/>
    <w:rsid w:val="460B7691"/>
    <w:rsid w:val="460BF3F1"/>
    <w:rsid w:val="460DB543"/>
    <w:rsid w:val="460DE151"/>
    <w:rsid w:val="46109C23"/>
    <w:rsid w:val="4610B1D5"/>
    <w:rsid w:val="4610F458"/>
    <w:rsid w:val="4611FB93"/>
    <w:rsid w:val="4613A94B"/>
    <w:rsid w:val="4614C7DA"/>
    <w:rsid w:val="4614E539"/>
    <w:rsid w:val="461551BC"/>
    <w:rsid w:val="46162693"/>
    <w:rsid w:val="46169B62"/>
    <w:rsid w:val="4617A45A"/>
    <w:rsid w:val="4618C93F"/>
    <w:rsid w:val="461A3905"/>
    <w:rsid w:val="461DD5C0"/>
    <w:rsid w:val="461EC11B"/>
    <w:rsid w:val="461F03D5"/>
    <w:rsid w:val="462043B0"/>
    <w:rsid w:val="46209402"/>
    <w:rsid w:val="462205C8"/>
    <w:rsid w:val="462559E5"/>
    <w:rsid w:val="4625A32D"/>
    <w:rsid w:val="46287DDD"/>
    <w:rsid w:val="46295E2C"/>
    <w:rsid w:val="4629B36D"/>
    <w:rsid w:val="4629B78D"/>
    <w:rsid w:val="462A7BE2"/>
    <w:rsid w:val="462B04E6"/>
    <w:rsid w:val="462B0ECF"/>
    <w:rsid w:val="462B5277"/>
    <w:rsid w:val="462BFFA6"/>
    <w:rsid w:val="462EEBB7"/>
    <w:rsid w:val="462F8DC1"/>
    <w:rsid w:val="4630F6F2"/>
    <w:rsid w:val="46317403"/>
    <w:rsid w:val="46318C2F"/>
    <w:rsid w:val="4632EF07"/>
    <w:rsid w:val="4634052A"/>
    <w:rsid w:val="4634C494"/>
    <w:rsid w:val="4635D46D"/>
    <w:rsid w:val="46363C2A"/>
    <w:rsid w:val="463814F1"/>
    <w:rsid w:val="4638E516"/>
    <w:rsid w:val="463BB4B3"/>
    <w:rsid w:val="463E1AE0"/>
    <w:rsid w:val="463E1D9A"/>
    <w:rsid w:val="463FE26D"/>
    <w:rsid w:val="46422858"/>
    <w:rsid w:val="4643A747"/>
    <w:rsid w:val="46441DE0"/>
    <w:rsid w:val="4644FC2A"/>
    <w:rsid w:val="464595D5"/>
    <w:rsid w:val="4645B3F7"/>
    <w:rsid w:val="464684FF"/>
    <w:rsid w:val="4646C003"/>
    <w:rsid w:val="46476196"/>
    <w:rsid w:val="4649349D"/>
    <w:rsid w:val="464DB0AE"/>
    <w:rsid w:val="464DD948"/>
    <w:rsid w:val="464EC6B6"/>
    <w:rsid w:val="464EDD7A"/>
    <w:rsid w:val="464F4861"/>
    <w:rsid w:val="464FCAF4"/>
    <w:rsid w:val="46508DCB"/>
    <w:rsid w:val="4650C812"/>
    <w:rsid w:val="4651834D"/>
    <w:rsid w:val="46519139"/>
    <w:rsid w:val="4651A558"/>
    <w:rsid w:val="46521D19"/>
    <w:rsid w:val="465302BC"/>
    <w:rsid w:val="4653AF7C"/>
    <w:rsid w:val="4654160D"/>
    <w:rsid w:val="46561033"/>
    <w:rsid w:val="465632C3"/>
    <w:rsid w:val="46568C4F"/>
    <w:rsid w:val="4656A0B0"/>
    <w:rsid w:val="465B9852"/>
    <w:rsid w:val="465C78B4"/>
    <w:rsid w:val="465D2CA3"/>
    <w:rsid w:val="465D8DB1"/>
    <w:rsid w:val="465E8311"/>
    <w:rsid w:val="465F80D9"/>
    <w:rsid w:val="4660E042"/>
    <w:rsid w:val="466207EE"/>
    <w:rsid w:val="4662339F"/>
    <w:rsid w:val="46646EC8"/>
    <w:rsid w:val="4664BE0A"/>
    <w:rsid w:val="4664DB3C"/>
    <w:rsid w:val="4665DC87"/>
    <w:rsid w:val="4666A61B"/>
    <w:rsid w:val="46687299"/>
    <w:rsid w:val="46687330"/>
    <w:rsid w:val="4669801E"/>
    <w:rsid w:val="4669CE0C"/>
    <w:rsid w:val="4669EBE8"/>
    <w:rsid w:val="466D58E0"/>
    <w:rsid w:val="466E7062"/>
    <w:rsid w:val="466F6D20"/>
    <w:rsid w:val="46706430"/>
    <w:rsid w:val="467199C9"/>
    <w:rsid w:val="4671E97B"/>
    <w:rsid w:val="467288F5"/>
    <w:rsid w:val="4672AD83"/>
    <w:rsid w:val="467309A5"/>
    <w:rsid w:val="46787311"/>
    <w:rsid w:val="4679972C"/>
    <w:rsid w:val="467BC4BA"/>
    <w:rsid w:val="467CCEA5"/>
    <w:rsid w:val="467E7035"/>
    <w:rsid w:val="467EA6E8"/>
    <w:rsid w:val="467F1F53"/>
    <w:rsid w:val="467F5044"/>
    <w:rsid w:val="467FA64E"/>
    <w:rsid w:val="468078AD"/>
    <w:rsid w:val="46833AF9"/>
    <w:rsid w:val="4683B979"/>
    <w:rsid w:val="46844F9D"/>
    <w:rsid w:val="4687359D"/>
    <w:rsid w:val="468844B5"/>
    <w:rsid w:val="4688F804"/>
    <w:rsid w:val="4689563D"/>
    <w:rsid w:val="468A1A64"/>
    <w:rsid w:val="468A1D1C"/>
    <w:rsid w:val="468A8906"/>
    <w:rsid w:val="468A97C4"/>
    <w:rsid w:val="468BF077"/>
    <w:rsid w:val="468E1E22"/>
    <w:rsid w:val="468EC185"/>
    <w:rsid w:val="46902EF4"/>
    <w:rsid w:val="469063CF"/>
    <w:rsid w:val="4690CFC8"/>
    <w:rsid w:val="46929B5C"/>
    <w:rsid w:val="4692E90C"/>
    <w:rsid w:val="469318B6"/>
    <w:rsid w:val="46953B13"/>
    <w:rsid w:val="4695779E"/>
    <w:rsid w:val="469642ED"/>
    <w:rsid w:val="469664DA"/>
    <w:rsid w:val="4697084D"/>
    <w:rsid w:val="4698A8F8"/>
    <w:rsid w:val="4699F257"/>
    <w:rsid w:val="469AE210"/>
    <w:rsid w:val="469BC7C8"/>
    <w:rsid w:val="469D7AF1"/>
    <w:rsid w:val="469DF82E"/>
    <w:rsid w:val="469E93EA"/>
    <w:rsid w:val="469EDF80"/>
    <w:rsid w:val="46A25EB8"/>
    <w:rsid w:val="46A36E43"/>
    <w:rsid w:val="46A3B19D"/>
    <w:rsid w:val="46A4E752"/>
    <w:rsid w:val="46A59D37"/>
    <w:rsid w:val="46A64617"/>
    <w:rsid w:val="46A84689"/>
    <w:rsid w:val="46A9479E"/>
    <w:rsid w:val="46A9F84F"/>
    <w:rsid w:val="46AABA27"/>
    <w:rsid w:val="46AABE08"/>
    <w:rsid w:val="46AAE287"/>
    <w:rsid w:val="46AD5AC7"/>
    <w:rsid w:val="46AE69EB"/>
    <w:rsid w:val="46AE7957"/>
    <w:rsid w:val="46AE7B2C"/>
    <w:rsid w:val="46B1FAAB"/>
    <w:rsid w:val="46B2724A"/>
    <w:rsid w:val="46B3CC2F"/>
    <w:rsid w:val="46B473D3"/>
    <w:rsid w:val="46B5B80F"/>
    <w:rsid w:val="46B5CF29"/>
    <w:rsid w:val="46B67FEF"/>
    <w:rsid w:val="46B7954C"/>
    <w:rsid w:val="46B7AE82"/>
    <w:rsid w:val="46B8BF5E"/>
    <w:rsid w:val="46BA70D3"/>
    <w:rsid w:val="46BB296B"/>
    <w:rsid w:val="46BB784F"/>
    <w:rsid w:val="46BEC6FC"/>
    <w:rsid w:val="46BF92D3"/>
    <w:rsid w:val="46C13933"/>
    <w:rsid w:val="46C16A16"/>
    <w:rsid w:val="46C4148C"/>
    <w:rsid w:val="46C534AB"/>
    <w:rsid w:val="46C63958"/>
    <w:rsid w:val="46C63A97"/>
    <w:rsid w:val="46C64632"/>
    <w:rsid w:val="46C64EDE"/>
    <w:rsid w:val="46CA32B8"/>
    <w:rsid w:val="46CAD0D5"/>
    <w:rsid w:val="46CB5A07"/>
    <w:rsid w:val="46CE2FB9"/>
    <w:rsid w:val="46CF8E79"/>
    <w:rsid w:val="46D2489B"/>
    <w:rsid w:val="46D2E318"/>
    <w:rsid w:val="46D47086"/>
    <w:rsid w:val="46D55F72"/>
    <w:rsid w:val="46D571E9"/>
    <w:rsid w:val="46D5A26A"/>
    <w:rsid w:val="46D610A9"/>
    <w:rsid w:val="46D68ADC"/>
    <w:rsid w:val="46D6BB2A"/>
    <w:rsid w:val="46D77F45"/>
    <w:rsid w:val="46D859BE"/>
    <w:rsid w:val="46D8A582"/>
    <w:rsid w:val="46D90647"/>
    <w:rsid w:val="46D9D5B7"/>
    <w:rsid w:val="46D9E732"/>
    <w:rsid w:val="46DC133B"/>
    <w:rsid w:val="46DCB695"/>
    <w:rsid w:val="46DF7831"/>
    <w:rsid w:val="46E1FE05"/>
    <w:rsid w:val="46E2B6B5"/>
    <w:rsid w:val="46E31ADC"/>
    <w:rsid w:val="46E49BA8"/>
    <w:rsid w:val="46E54C49"/>
    <w:rsid w:val="46E5AC6C"/>
    <w:rsid w:val="46E5AF27"/>
    <w:rsid w:val="46E6BF9E"/>
    <w:rsid w:val="46E715DA"/>
    <w:rsid w:val="46E91162"/>
    <w:rsid w:val="46EAA731"/>
    <w:rsid w:val="46EC4CD4"/>
    <w:rsid w:val="46ED2308"/>
    <w:rsid w:val="46EE09E2"/>
    <w:rsid w:val="46F015C5"/>
    <w:rsid w:val="46F027CC"/>
    <w:rsid w:val="46F0BFA8"/>
    <w:rsid w:val="46F12E8B"/>
    <w:rsid w:val="46F17A35"/>
    <w:rsid w:val="46F63BF6"/>
    <w:rsid w:val="46F91E2C"/>
    <w:rsid w:val="46FB20B6"/>
    <w:rsid w:val="46FCB607"/>
    <w:rsid w:val="46FE44A7"/>
    <w:rsid w:val="47031B16"/>
    <w:rsid w:val="47032EAE"/>
    <w:rsid w:val="4704A4D1"/>
    <w:rsid w:val="4704A54E"/>
    <w:rsid w:val="4704F309"/>
    <w:rsid w:val="47074029"/>
    <w:rsid w:val="4707EC40"/>
    <w:rsid w:val="4708589D"/>
    <w:rsid w:val="47094BCD"/>
    <w:rsid w:val="470AB3F5"/>
    <w:rsid w:val="470AB4FC"/>
    <w:rsid w:val="470AF735"/>
    <w:rsid w:val="470B4714"/>
    <w:rsid w:val="470EBD02"/>
    <w:rsid w:val="47102A6C"/>
    <w:rsid w:val="4710725E"/>
    <w:rsid w:val="4712A8F9"/>
    <w:rsid w:val="47144E98"/>
    <w:rsid w:val="471564F3"/>
    <w:rsid w:val="4717BA1F"/>
    <w:rsid w:val="4717DEB9"/>
    <w:rsid w:val="4718727C"/>
    <w:rsid w:val="4719675C"/>
    <w:rsid w:val="471A1AE8"/>
    <w:rsid w:val="471A494C"/>
    <w:rsid w:val="471A6DD4"/>
    <w:rsid w:val="471EF814"/>
    <w:rsid w:val="471F8B3A"/>
    <w:rsid w:val="472058C6"/>
    <w:rsid w:val="4720A6B9"/>
    <w:rsid w:val="4725A12A"/>
    <w:rsid w:val="4725BB77"/>
    <w:rsid w:val="47266743"/>
    <w:rsid w:val="472742C8"/>
    <w:rsid w:val="4727EDAD"/>
    <w:rsid w:val="4727FD20"/>
    <w:rsid w:val="47286E8D"/>
    <w:rsid w:val="472B0421"/>
    <w:rsid w:val="472BE433"/>
    <w:rsid w:val="472C3F1E"/>
    <w:rsid w:val="472DD065"/>
    <w:rsid w:val="472DEC57"/>
    <w:rsid w:val="472E3CAF"/>
    <w:rsid w:val="472F8D6E"/>
    <w:rsid w:val="472FA8CD"/>
    <w:rsid w:val="473190E7"/>
    <w:rsid w:val="47325FCF"/>
    <w:rsid w:val="4732C993"/>
    <w:rsid w:val="4735176C"/>
    <w:rsid w:val="47364019"/>
    <w:rsid w:val="4737D9F5"/>
    <w:rsid w:val="4739572E"/>
    <w:rsid w:val="473A9C28"/>
    <w:rsid w:val="473D1D5F"/>
    <w:rsid w:val="473DA3DF"/>
    <w:rsid w:val="47405032"/>
    <w:rsid w:val="4740B875"/>
    <w:rsid w:val="47413346"/>
    <w:rsid w:val="4742832B"/>
    <w:rsid w:val="47431960"/>
    <w:rsid w:val="47446627"/>
    <w:rsid w:val="4744A559"/>
    <w:rsid w:val="4746375D"/>
    <w:rsid w:val="474639EA"/>
    <w:rsid w:val="4746904E"/>
    <w:rsid w:val="4746B0C3"/>
    <w:rsid w:val="4746D4C7"/>
    <w:rsid w:val="474955AA"/>
    <w:rsid w:val="4749F5AB"/>
    <w:rsid w:val="474ED5FC"/>
    <w:rsid w:val="474FDFDB"/>
    <w:rsid w:val="475271E3"/>
    <w:rsid w:val="4752FCD9"/>
    <w:rsid w:val="47562135"/>
    <w:rsid w:val="47582D03"/>
    <w:rsid w:val="47588A25"/>
    <w:rsid w:val="47594D82"/>
    <w:rsid w:val="475D5D2D"/>
    <w:rsid w:val="475E577B"/>
    <w:rsid w:val="475EC37F"/>
    <w:rsid w:val="475F6FE5"/>
    <w:rsid w:val="47602A1E"/>
    <w:rsid w:val="4760A4DB"/>
    <w:rsid w:val="47650A50"/>
    <w:rsid w:val="47653754"/>
    <w:rsid w:val="47659C5B"/>
    <w:rsid w:val="47662556"/>
    <w:rsid w:val="47683403"/>
    <w:rsid w:val="476883FF"/>
    <w:rsid w:val="476889AB"/>
    <w:rsid w:val="4769DFE7"/>
    <w:rsid w:val="476A8181"/>
    <w:rsid w:val="476B5AD4"/>
    <w:rsid w:val="476D3176"/>
    <w:rsid w:val="476E16BE"/>
    <w:rsid w:val="4770162A"/>
    <w:rsid w:val="4771576B"/>
    <w:rsid w:val="477335F3"/>
    <w:rsid w:val="47737E6D"/>
    <w:rsid w:val="4773FC37"/>
    <w:rsid w:val="4774009C"/>
    <w:rsid w:val="47746FEE"/>
    <w:rsid w:val="4776D866"/>
    <w:rsid w:val="4777BFB8"/>
    <w:rsid w:val="4778866F"/>
    <w:rsid w:val="47794DFA"/>
    <w:rsid w:val="4779EE94"/>
    <w:rsid w:val="477C76E4"/>
    <w:rsid w:val="477D885E"/>
    <w:rsid w:val="477E577B"/>
    <w:rsid w:val="47803E9B"/>
    <w:rsid w:val="47805F68"/>
    <w:rsid w:val="4781069E"/>
    <w:rsid w:val="4781E706"/>
    <w:rsid w:val="47821B86"/>
    <w:rsid w:val="4782C5EC"/>
    <w:rsid w:val="4782D832"/>
    <w:rsid w:val="47838DFB"/>
    <w:rsid w:val="4783DAC0"/>
    <w:rsid w:val="47849BA8"/>
    <w:rsid w:val="4784A2EC"/>
    <w:rsid w:val="4786EE0C"/>
    <w:rsid w:val="47881869"/>
    <w:rsid w:val="4789143C"/>
    <w:rsid w:val="478A016F"/>
    <w:rsid w:val="478D9004"/>
    <w:rsid w:val="478E2DDA"/>
    <w:rsid w:val="4791992D"/>
    <w:rsid w:val="4791E267"/>
    <w:rsid w:val="47923531"/>
    <w:rsid w:val="4793FF87"/>
    <w:rsid w:val="47941F82"/>
    <w:rsid w:val="47969453"/>
    <w:rsid w:val="4798B959"/>
    <w:rsid w:val="4798CA60"/>
    <w:rsid w:val="479B0FE4"/>
    <w:rsid w:val="479BA41A"/>
    <w:rsid w:val="479EFF1B"/>
    <w:rsid w:val="47A0CF46"/>
    <w:rsid w:val="47A22D53"/>
    <w:rsid w:val="47A22ED4"/>
    <w:rsid w:val="47A29AC5"/>
    <w:rsid w:val="47A2C66E"/>
    <w:rsid w:val="47A36FB4"/>
    <w:rsid w:val="47A46599"/>
    <w:rsid w:val="47A47CD0"/>
    <w:rsid w:val="47A53132"/>
    <w:rsid w:val="47A591AE"/>
    <w:rsid w:val="47AB197B"/>
    <w:rsid w:val="47ADB640"/>
    <w:rsid w:val="47AE3811"/>
    <w:rsid w:val="47AED779"/>
    <w:rsid w:val="47B0BCE5"/>
    <w:rsid w:val="47B11B0D"/>
    <w:rsid w:val="47B12065"/>
    <w:rsid w:val="47B193DB"/>
    <w:rsid w:val="47B1AD1F"/>
    <w:rsid w:val="47B2BDBA"/>
    <w:rsid w:val="47B43262"/>
    <w:rsid w:val="47B76D3A"/>
    <w:rsid w:val="47B79B34"/>
    <w:rsid w:val="47B839DB"/>
    <w:rsid w:val="47B8A551"/>
    <w:rsid w:val="47BB419B"/>
    <w:rsid w:val="47BB5613"/>
    <w:rsid w:val="47BD90AA"/>
    <w:rsid w:val="47BFB481"/>
    <w:rsid w:val="47BFBA9A"/>
    <w:rsid w:val="47C0D962"/>
    <w:rsid w:val="47C253B8"/>
    <w:rsid w:val="47C2C764"/>
    <w:rsid w:val="47C42AED"/>
    <w:rsid w:val="47C7A80C"/>
    <w:rsid w:val="47C7C150"/>
    <w:rsid w:val="47C894FF"/>
    <w:rsid w:val="47C90C0B"/>
    <w:rsid w:val="47CDFAD1"/>
    <w:rsid w:val="47D0B7E3"/>
    <w:rsid w:val="47D0CEA0"/>
    <w:rsid w:val="47D1BA9E"/>
    <w:rsid w:val="47D2B894"/>
    <w:rsid w:val="47D342D9"/>
    <w:rsid w:val="47D35D5B"/>
    <w:rsid w:val="47D413FB"/>
    <w:rsid w:val="47D769E0"/>
    <w:rsid w:val="47D7832D"/>
    <w:rsid w:val="47D78DE3"/>
    <w:rsid w:val="47D8426F"/>
    <w:rsid w:val="47D9339F"/>
    <w:rsid w:val="47D9B96A"/>
    <w:rsid w:val="47D9BF5D"/>
    <w:rsid w:val="47DA6834"/>
    <w:rsid w:val="47DAC74C"/>
    <w:rsid w:val="47DD3741"/>
    <w:rsid w:val="47DE3139"/>
    <w:rsid w:val="47DF3BD2"/>
    <w:rsid w:val="47DF48DA"/>
    <w:rsid w:val="47E26962"/>
    <w:rsid w:val="47E2BF70"/>
    <w:rsid w:val="47E37550"/>
    <w:rsid w:val="47E4BE59"/>
    <w:rsid w:val="47E4C9D0"/>
    <w:rsid w:val="47E58636"/>
    <w:rsid w:val="47E66861"/>
    <w:rsid w:val="47E6E6A9"/>
    <w:rsid w:val="47E6E8EF"/>
    <w:rsid w:val="47E723A4"/>
    <w:rsid w:val="47E8D9D6"/>
    <w:rsid w:val="47E95555"/>
    <w:rsid w:val="47EBF858"/>
    <w:rsid w:val="47ECE04D"/>
    <w:rsid w:val="47EF423A"/>
    <w:rsid w:val="47EFA00A"/>
    <w:rsid w:val="47F2144C"/>
    <w:rsid w:val="47F2741D"/>
    <w:rsid w:val="47F32978"/>
    <w:rsid w:val="47F35B13"/>
    <w:rsid w:val="47F3F06C"/>
    <w:rsid w:val="47F4DC71"/>
    <w:rsid w:val="47F7C737"/>
    <w:rsid w:val="47F8AD3E"/>
    <w:rsid w:val="47F98FC9"/>
    <w:rsid w:val="47FB58E0"/>
    <w:rsid w:val="47FC71EF"/>
    <w:rsid w:val="47FDD3CA"/>
    <w:rsid w:val="48004EA6"/>
    <w:rsid w:val="480052B9"/>
    <w:rsid w:val="4804E130"/>
    <w:rsid w:val="48073863"/>
    <w:rsid w:val="4807B55B"/>
    <w:rsid w:val="480A3A08"/>
    <w:rsid w:val="480A53CE"/>
    <w:rsid w:val="480A6893"/>
    <w:rsid w:val="480AC9CB"/>
    <w:rsid w:val="480B70B9"/>
    <w:rsid w:val="480B9839"/>
    <w:rsid w:val="480CEB57"/>
    <w:rsid w:val="48103467"/>
    <w:rsid w:val="48105076"/>
    <w:rsid w:val="481293BF"/>
    <w:rsid w:val="4814528A"/>
    <w:rsid w:val="4817D12E"/>
    <w:rsid w:val="4818D46F"/>
    <w:rsid w:val="481907A6"/>
    <w:rsid w:val="4819C9D3"/>
    <w:rsid w:val="481A1334"/>
    <w:rsid w:val="481CD4FC"/>
    <w:rsid w:val="481D5AAE"/>
    <w:rsid w:val="481E1D46"/>
    <w:rsid w:val="4820A225"/>
    <w:rsid w:val="4820AB69"/>
    <w:rsid w:val="48210CF3"/>
    <w:rsid w:val="48219DF8"/>
    <w:rsid w:val="4821AD89"/>
    <w:rsid w:val="4823186A"/>
    <w:rsid w:val="4823BCFC"/>
    <w:rsid w:val="4824C989"/>
    <w:rsid w:val="48259589"/>
    <w:rsid w:val="48260210"/>
    <w:rsid w:val="482A1E5C"/>
    <w:rsid w:val="482A4F7D"/>
    <w:rsid w:val="482A984B"/>
    <w:rsid w:val="482BE07B"/>
    <w:rsid w:val="482C9A28"/>
    <w:rsid w:val="482CED93"/>
    <w:rsid w:val="482F6532"/>
    <w:rsid w:val="4830C072"/>
    <w:rsid w:val="48313967"/>
    <w:rsid w:val="48317741"/>
    <w:rsid w:val="48328B20"/>
    <w:rsid w:val="4832CFBC"/>
    <w:rsid w:val="48351EFD"/>
    <w:rsid w:val="48352F2A"/>
    <w:rsid w:val="48369F70"/>
    <w:rsid w:val="483733F1"/>
    <w:rsid w:val="4837612F"/>
    <w:rsid w:val="4838E251"/>
    <w:rsid w:val="483A3143"/>
    <w:rsid w:val="483A7157"/>
    <w:rsid w:val="483AAD0C"/>
    <w:rsid w:val="483C2E60"/>
    <w:rsid w:val="483E466C"/>
    <w:rsid w:val="483E5FD6"/>
    <w:rsid w:val="483E9676"/>
    <w:rsid w:val="483FC921"/>
    <w:rsid w:val="48460F93"/>
    <w:rsid w:val="48465B75"/>
    <w:rsid w:val="48485CF7"/>
    <w:rsid w:val="4848721C"/>
    <w:rsid w:val="484934B8"/>
    <w:rsid w:val="484B3493"/>
    <w:rsid w:val="484CB1D8"/>
    <w:rsid w:val="484DBDDF"/>
    <w:rsid w:val="484EAAF5"/>
    <w:rsid w:val="484F4CEB"/>
    <w:rsid w:val="4850CDCF"/>
    <w:rsid w:val="48510DA7"/>
    <w:rsid w:val="48517687"/>
    <w:rsid w:val="4851E90F"/>
    <w:rsid w:val="48525C60"/>
    <w:rsid w:val="48553512"/>
    <w:rsid w:val="4855AF53"/>
    <w:rsid w:val="48586578"/>
    <w:rsid w:val="485A4682"/>
    <w:rsid w:val="485B3496"/>
    <w:rsid w:val="485B7077"/>
    <w:rsid w:val="485BA611"/>
    <w:rsid w:val="485BE03E"/>
    <w:rsid w:val="485C33D9"/>
    <w:rsid w:val="485E9A59"/>
    <w:rsid w:val="485EACFA"/>
    <w:rsid w:val="485F93F3"/>
    <w:rsid w:val="486087E9"/>
    <w:rsid w:val="4860A9A5"/>
    <w:rsid w:val="48621579"/>
    <w:rsid w:val="486227B9"/>
    <w:rsid w:val="4862400B"/>
    <w:rsid w:val="486327B1"/>
    <w:rsid w:val="4865ADCD"/>
    <w:rsid w:val="4865B089"/>
    <w:rsid w:val="4866FB77"/>
    <w:rsid w:val="48671255"/>
    <w:rsid w:val="4867D4DA"/>
    <w:rsid w:val="486960AF"/>
    <w:rsid w:val="4869BB5D"/>
    <w:rsid w:val="486A5342"/>
    <w:rsid w:val="486ADAB3"/>
    <w:rsid w:val="486C06A5"/>
    <w:rsid w:val="486CEA9C"/>
    <w:rsid w:val="486D6103"/>
    <w:rsid w:val="486E14F0"/>
    <w:rsid w:val="486F1CD6"/>
    <w:rsid w:val="48702E43"/>
    <w:rsid w:val="48714FE4"/>
    <w:rsid w:val="4872771A"/>
    <w:rsid w:val="4872AEB8"/>
    <w:rsid w:val="4872BD9D"/>
    <w:rsid w:val="487667E7"/>
    <w:rsid w:val="4877D38B"/>
    <w:rsid w:val="4878FF42"/>
    <w:rsid w:val="4879FCF7"/>
    <w:rsid w:val="487A0604"/>
    <w:rsid w:val="487AF6FD"/>
    <w:rsid w:val="487C17B6"/>
    <w:rsid w:val="487CD9A8"/>
    <w:rsid w:val="487D6705"/>
    <w:rsid w:val="487D8E0D"/>
    <w:rsid w:val="487F982C"/>
    <w:rsid w:val="48803413"/>
    <w:rsid w:val="48814500"/>
    <w:rsid w:val="48819729"/>
    <w:rsid w:val="4881A062"/>
    <w:rsid w:val="4881C68D"/>
    <w:rsid w:val="48853723"/>
    <w:rsid w:val="48867F54"/>
    <w:rsid w:val="4888A01B"/>
    <w:rsid w:val="488B6C90"/>
    <w:rsid w:val="488E9785"/>
    <w:rsid w:val="4891A4BE"/>
    <w:rsid w:val="4893C3D6"/>
    <w:rsid w:val="4894FA9D"/>
    <w:rsid w:val="4896E469"/>
    <w:rsid w:val="4898AFB1"/>
    <w:rsid w:val="489B30E0"/>
    <w:rsid w:val="489BEDC7"/>
    <w:rsid w:val="489C5FE6"/>
    <w:rsid w:val="489D76F1"/>
    <w:rsid w:val="489E5211"/>
    <w:rsid w:val="489F1C5F"/>
    <w:rsid w:val="48A308EE"/>
    <w:rsid w:val="48A3394F"/>
    <w:rsid w:val="48A41F68"/>
    <w:rsid w:val="48A6BFE0"/>
    <w:rsid w:val="48A716A7"/>
    <w:rsid w:val="48A7398D"/>
    <w:rsid w:val="48A74D32"/>
    <w:rsid w:val="48A78ECC"/>
    <w:rsid w:val="48A986AE"/>
    <w:rsid w:val="48AC2670"/>
    <w:rsid w:val="48AC3898"/>
    <w:rsid w:val="48AC8593"/>
    <w:rsid w:val="48AD4E6F"/>
    <w:rsid w:val="48AD6309"/>
    <w:rsid w:val="48AF8059"/>
    <w:rsid w:val="48B11D43"/>
    <w:rsid w:val="48B2DCA0"/>
    <w:rsid w:val="48B47906"/>
    <w:rsid w:val="48B6C318"/>
    <w:rsid w:val="48B772D6"/>
    <w:rsid w:val="48B99B32"/>
    <w:rsid w:val="48BAC264"/>
    <w:rsid w:val="48BDAD0B"/>
    <w:rsid w:val="48BE938B"/>
    <w:rsid w:val="48BF377A"/>
    <w:rsid w:val="48BFCE51"/>
    <w:rsid w:val="48C109A6"/>
    <w:rsid w:val="48C1D7F9"/>
    <w:rsid w:val="48C24AAB"/>
    <w:rsid w:val="48C29309"/>
    <w:rsid w:val="48C617B1"/>
    <w:rsid w:val="48C68525"/>
    <w:rsid w:val="48C8B302"/>
    <w:rsid w:val="48C9429A"/>
    <w:rsid w:val="48CB33B6"/>
    <w:rsid w:val="48CB376B"/>
    <w:rsid w:val="48CB791B"/>
    <w:rsid w:val="48CC82AF"/>
    <w:rsid w:val="48CCA55C"/>
    <w:rsid w:val="48CEEC27"/>
    <w:rsid w:val="48CF94A3"/>
    <w:rsid w:val="48D214C6"/>
    <w:rsid w:val="48D30BC9"/>
    <w:rsid w:val="48D3A77A"/>
    <w:rsid w:val="48D3BE9A"/>
    <w:rsid w:val="48D4407A"/>
    <w:rsid w:val="48D4FAEE"/>
    <w:rsid w:val="48D5372A"/>
    <w:rsid w:val="48D56CD9"/>
    <w:rsid w:val="48D5795D"/>
    <w:rsid w:val="48D6D60A"/>
    <w:rsid w:val="48D7C102"/>
    <w:rsid w:val="48D96E67"/>
    <w:rsid w:val="48D99AAF"/>
    <w:rsid w:val="48DF6059"/>
    <w:rsid w:val="48DFDFD1"/>
    <w:rsid w:val="48E155C9"/>
    <w:rsid w:val="48E18E61"/>
    <w:rsid w:val="48E233ED"/>
    <w:rsid w:val="48E25C7D"/>
    <w:rsid w:val="48E312F5"/>
    <w:rsid w:val="48E5493C"/>
    <w:rsid w:val="48E567B4"/>
    <w:rsid w:val="48E5DD0A"/>
    <w:rsid w:val="48E77E35"/>
    <w:rsid w:val="48E780E2"/>
    <w:rsid w:val="48E78D84"/>
    <w:rsid w:val="48E854E0"/>
    <w:rsid w:val="48E865A9"/>
    <w:rsid w:val="48E8F817"/>
    <w:rsid w:val="48EAE2A6"/>
    <w:rsid w:val="48EB621E"/>
    <w:rsid w:val="48EE2C7F"/>
    <w:rsid w:val="48F136AF"/>
    <w:rsid w:val="48F1631E"/>
    <w:rsid w:val="48F2768D"/>
    <w:rsid w:val="48F376FF"/>
    <w:rsid w:val="48F5B5C8"/>
    <w:rsid w:val="48F5D494"/>
    <w:rsid w:val="48F78BFF"/>
    <w:rsid w:val="48F81EC8"/>
    <w:rsid w:val="48F82FB5"/>
    <w:rsid w:val="48F91DB7"/>
    <w:rsid w:val="48FD0B8E"/>
    <w:rsid w:val="48FE3D7C"/>
    <w:rsid w:val="48FE6424"/>
    <w:rsid w:val="48FECBCF"/>
    <w:rsid w:val="48FF843C"/>
    <w:rsid w:val="4901979B"/>
    <w:rsid w:val="49029A7D"/>
    <w:rsid w:val="490438F5"/>
    <w:rsid w:val="49044239"/>
    <w:rsid w:val="4904AD91"/>
    <w:rsid w:val="490553D4"/>
    <w:rsid w:val="4906551B"/>
    <w:rsid w:val="4906590C"/>
    <w:rsid w:val="49071FDC"/>
    <w:rsid w:val="49078F01"/>
    <w:rsid w:val="4907B9C7"/>
    <w:rsid w:val="49092BE1"/>
    <w:rsid w:val="490B425C"/>
    <w:rsid w:val="490C38A6"/>
    <w:rsid w:val="490CF4E7"/>
    <w:rsid w:val="490ED950"/>
    <w:rsid w:val="49101424"/>
    <w:rsid w:val="4910273B"/>
    <w:rsid w:val="4910C5F2"/>
    <w:rsid w:val="4911E6BF"/>
    <w:rsid w:val="4913A221"/>
    <w:rsid w:val="49149EAD"/>
    <w:rsid w:val="49159B57"/>
    <w:rsid w:val="491688F5"/>
    <w:rsid w:val="4916D78A"/>
    <w:rsid w:val="491958BF"/>
    <w:rsid w:val="491AF0C6"/>
    <w:rsid w:val="491B3A24"/>
    <w:rsid w:val="491B5F32"/>
    <w:rsid w:val="491B8093"/>
    <w:rsid w:val="49201426"/>
    <w:rsid w:val="4921300D"/>
    <w:rsid w:val="492357D1"/>
    <w:rsid w:val="49261D57"/>
    <w:rsid w:val="492A0E82"/>
    <w:rsid w:val="492E30AF"/>
    <w:rsid w:val="49301816"/>
    <w:rsid w:val="4930DAC7"/>
    <w:rsid w:val="49316831"/>
    <w:rsid w:val="49339307"/>
    <w:rsid w:val="49341E06"/>
    <w:rsid w:val="49362634"/>
    <w:rsid w:val="4937B550"/>
    <w:rsid w:val="4937F4D3"/>
    <w:rsid w:val="4938582D"/>
    <w:rsid w:val="49390791"/>
    <w:rsid w:val="493C97A9"/>
    <w:rsid w:val="49409BD3"/>
    <w:rsid w:val="4941AEFE"/>
    <w:rsid w:val="49430A5A"/>
    <w:rsid w:val="494495E4"/>
    <w:rsid w:val="4944AC19"/>
    <w:rsid w:val="4945877B"/>
    <w:rsid w:val="4945C8CF"/>
    <w:rsid w:val="4947501B"/>
    <w:rsid w:val="4947E88A"/>
    <w:rsid w:val="494A0F2C"/>
    <w:rsid w:val="494BCBA8"/>
    <w:rsid w:val="494C42C1"/>
    <w:rsid w:val="494DD7E4"/>
    <w:rsid w:val="494E46BC"/>
    <w:rsid w:val="494ED022"/>
    <w:rsid w:val="494FA22F"/>
    <w:rsid w:val="494FDADE"/>
    <w:rsid w:val="4950C69D"/>
    <w:rsid w:val="49511FB1"/>
    <w:rsid w:val="4951A7E9"/>
    <w:rsid w:val="4953A276"/>
    <w:rsid w:val="4953C5B5"/>
    <w:rsid w:val="495429DD"/>
    <w:rsid w:val="4954CD92"/>
    <w:rsid w:val="49567359"/>
    <w:rsid w:val="49582711"/>
    <w:rsid w:val="49598DE3"/>
    <w:rsid w:val="495B4295"/>
    <w:rsid w:val="495C47FD"/>
    <w:rsid w:val="4960D7DA"/>
    <w:rsid w:val="4962802E"/>
    <w:rsid w:val="49637971"/>
    <w:rsid w:val="49659978"/>
    <w:rsid w:val="4968982A"/>
    <w:rsid w:val="4968D6BC"/>
    <w:rsid w:val="496A4C13"/>
    <w:rsid w:val="496C2C3F"/>
    <w:rsid w:val="496D53E9"/>
    <w:rsid w:val="496E9811"/>
    <w:rsid w:val="496EB6FF"/>
    <w:rsid w:val="496FD6AB"/>
    <w:rsid w:val="49719142"/>
    <w:rsid w:val="49747642"/>
    <w:rsid w:val="4975BF7D"/>
    <w:rsid w:val="49768843"/>
    <w:rsid w:val="4977707B"/>
    <w:rsid w:val="49780AAC"/>
    <w:rsid w:val="49791380"/>
    <w:rsid w:val="4979F9D0"/>
    <w:rsid w:val="497F8042"/>
    <w:rsid w:val="497F8AF2"/>
    <w:rsid w:val="497FC8AE"/>
    <w:rsid w:val="497FD4BA"/>
    <w:rsid w:val="49812E4F"/>
    <w:rsid w:val="49849025"/>
    <w:rsid w:val="498566D2"/>
    <w:rsid w:val="49879831"/>
    <w:rsid w:val="49891E04"/>
    <w:rsid w:val="498C3CAB"/>
    <w:rsid w:val="498E4A5E"/>
    <w:rsid w:val="4993847F"/>
    <w:rsid w:val="4993989A"/>
    <w:rsid w:val="49943200"/>
    <w:rsid w:val="4996476A"/>
    <w:rsid w:val="49969D54"/>
    <w:rsid w:val="49977EC2"/>
    <w:rsid w:val="49999F91"/>
    <w:rsid w:val="499BD0EF"/>
    <w:rsid w:val="499BF515"/>
    <w:rsid w:val="499DFFF4"/>
    <w:rsid w:val="49A0BBC5"/>
    <w:rsid w:val="49A112C0"/>
    <w:rsid w:val="49A222E8"/>
    <w:rsid w:val="49A39EE0"/>
    <w:rsid w:val="49A4A464"/>
    <w:rsid w:val="49A4D93A"/>
    <w:rsid w:val="49A4EF5E"/>
    <w:rsid w:val="49A5B281"/>
    <w:rsid w:val="49A73107"/>
    <w:rsid w:val="49A8897D"/>
    <w:rsid w:val="49A8BBB8"/>
    <w:rsid w:val="49A8C0F9"/>
    <w:rsid w:val="49A8C1F7"/>
    <w:rsid w:val="49A8FDEA"/>
    <w:rsid w:val="49AABE6E"/>
    <w:rsid w:val="49ABBA29"/>
    <w:rsid w:val="49AC1520"/>
    <w:rsid w:val="49AD589C"/>
    <w:rsid w:val="49ADD50D"/>
    <w:rsid w:val="49AF3171"/>
    <w:rsid w:val="49AFD12C"/>
    <w:rsid w:val="49B11652"/>
    <w:rsid w:val="49B13BE1"/>
    <w:rsid w:val="49B1A3B0"/>
    <w:rsid w:val="49B20F04"/>
    <w:rsid w:val="49B7B6A4"/>
    <w:rsid w:val="49B7DABF"/>
    <w:rsid w:val="49B953E5"/>
    <w:rsid w:val="49B97EA1"/>
    <w:rsid w:val="49BA2042"/>
    <w:rsid w:val="49BA2473"/>
    <w:rsid w:val="49BB1CDE"/>
    <w:rsid w:val="49BBFEA2"/>
    <w:rsid w:val="49BC82C3"/>
    <w:rsid w:val="49C1BD9E"/>
    <w:rsid w:val="49C2E573"/>
    <w:rsid w:val="49C44C9D"/>
    <w:rsid w:val="49C4557C"/>
    <w:rsid w:val="49C5FD8B"/>
    <w:rsid w:val="49C6E4EF"/>
    <w:rsid w:val="49C73421"/>
    <w:rsid w:val="49C82063"/>
    <w:rsid w:val="49C94FA4"/>
    <w:rsid w:val="49CAD4EE"/>
    <w:rsid w:val="49CB256E"/>
    <w:rsid w:val="49CBA471"/>
    <w:rsid w:val="49CC0581"/>
    <w:rsid w:val="49CCA4C7"/>
    <w:rsid w:val="49CD40D8"/>
    <w:rsid w:val="49CF4CC1"/>
    <w:rsid w:val="49CF7E0C"/>
    <w:rsid w:val="49D3EC9A"/>
    <w:rsid w:val="49D43E56"/>
    <w:rsid w:val="49D60DF3"/>
    <w:rsid w:val="49D66C40"/>
    <w:rsid w:val="49D6F08E"/>
    <w:rsid w:val="49D7307D"/>
    <w:rsid w:val="49D7C09C"/>
    <w:rsid w:val="49D8AEB1"/>
    <w:rsid w:val="49D9261C"/>
    <w:rsid w:val="49DA66D7"/>
    <w:rsid w:val="49DA8732"/>
    <w:rsid w:val="49DCDC5F"/>
    <w:rsid w:val="49DDB196"/>
    <w:rsid w:val="49DDE04B"/>
    <w:rsid w:val="49DF8BDA"/>
    <w:rsid w:val="49E03904"/>
    <w:rsid w:val="49E1D43D"/>
    <w:rsid w:val="49E4D013"/>
    <w:rsid w:val="49E699B0"/>
    <w:rsid w:val="49E6D6DF"/>
    <w:rsid w:val="49E6EE89"/>
    <w:rsid w:val="49E71246"/>
    <w:rsid w:val="49E8CDC4"/>
    <w:rsid w:val="49EAEAA1"/>
    <w:rsid w:val="49EC7A04"/>
    <w:rsid w:val="49ECA304"/>
    <w:rsid w:val="49ED3D44"/>
    <w:rsid w:val="49ED89BD"/>
    <w:rsid w:val="49ED9B5E"/>
    <w:rsid w:val="49EDE71E"/>
    <w:rsid w:val="49F01AFC"/>
    <w:rsid w:val="49F02996"/>
    <w:rsid w:val="49F042EC"/>
    <w:rsid w:val="49F0F192"/>
    <w:rsid w:val="49F1414D"/>
    <w:rsid w:val="49F2EE03"/>
    <w:rsid w:val="49F311C1"/>
    <w:rsid w:val="49F417CE"/>
    <w:rsid w:val="49F5DE60"/>
    <w:rsid w:val="49F62188"/>
    <w:rsid w:val="49F67A7A"/>
    <w:rsid w:val="49F6B86B"/>
    <w:rsid w:val="49F72C88"/>
    <w:rsid w:val="49F77F40"/>
    <w:rsid w:val="49F93965"/>
    <w:rsid w:val="49F9FBE6"/>
    <w:rsid w:val="49FA5B2A"/>
    <w:rsid w:val="49FB6580"/>
    <w:rsid w:val="49FBDADC"/>
    <w:rsid w:val="49FBFA95"/>
    <w:rsid w:val="49FD298B"/>
    <w:rsid w:val="49FEB5A5"/>
    <w:rsid w:val="49FFB476"/>
    <w:rsid w:val="4A0133B7"/>
    <w:rsid w:val="4A022BCA"/>
    <w:rsid w:val="4A0281A6"/>
    <w:rsid w:val="4A02AC33"/>
    <w:rsid w:val="4A03861E"/>
    <w:rsid w:val="4A048A51"/>
    <w:rsid w:val="4A0602DA"/>
    <w:rsid w:val="4A07A4C5"/>
    <w:rsid w:val="4A0B3444"/>
    <w:rsid w:val="4A0CB1D4"/>
    <w:rsid w:val="4A0D2EB9"/>
    <w:rsid w:val="4A0D837D"/>
    <w:rsid w:val="4A100E9F"/>
    <w:rsid w:val="4A1128EA"/>
    <w:rsid w:val="4A112B80"/>
    <w:rsid w:val="4A11EDB4"/>
    <w:rsid w:val="4A13A695"/>
    <w:rsid w:val="4A13B3FD"/>
    <w:rsid w:val="4A14DDEF"/>
    <w:rsid w:val="4A153504"/>
    <w:rsid w:val="4A15D48B"/>
    <w:rsid w:val="4A163B0E"/>
    <w:rsid w:val="4A17FF38"/>
    <w:rsid w:val="4A183685"/>
    <w:rsid w:val="4A19A00F"/>
    <w:rsid w:val="4A1B3E39"/>
    <w:rsid w:val="4A2016E9"/>
    <w:rsid w:val="4A20566C"/>
    <w:rsid w:val="4A212AD7"/>
    <w:rsid w:val="4A227307"/>
    <w:rsid w:val="4A234F21"/>
    <w:rsid w:val="4A25006D"/>
    <w:rsid w:val="4A2514DD"/>
    <w:rsid w:val="4A253CF2"/>
    <w:rsid w:val="4A2676F8"/>
    <w:rsid w:val="4A269460"/>
    <w:rsid w:val="4A2AD27E"/>
    <w:rsid w:val="4A2CA2E9"/>
    <w:rsid w:val="4A2D3B20"/>
    <w:rsid w:val="4A2E91D7"/>
    <w:rsid w:val="4A3316D7"/>
    <w:rsid w:val="4A338FCA"/>
    <w:rsid w:val="4A33998F"/>
    <w:rsid w:val="4A33D0B0"/>
    <w:rsid w:val="4A353015"/>
    <w:rsid w:val="4A36402B"/>
    <w:rsid w:val="4A364F2E"/>
    <w:rsid w:val="4A37E01D"/>
    <w:rsid w:val="4A38B8C1"/>
    <w:rsid w:val="4A3AEC4B"/>
    <w:rsid w:val="4A3C2508"/>
    <w:rsid w:val="4A3C29A6"/>
    <w:rsid w:val="4A3D5538"/>
    <w:rsid w:val="4A3E4E34"/>
    <w:rsid w:val="4A3E764B"/>
    <w:rsid w:val="4A4192AE"/>
    <w:rsid w:val="4A4583B7"/>
    <w:rsid w:val="4A48265C"/>
    <w:rsid w:val="4A48EDEE"/>
    <w:rsid w:val="4A4AD25F"/>
    <w:rsid w:val="4A4B0F1E"/>
    <w:rsid w:val="4A4BE33F"/>
    <w:rsid w:val="4A4DA61A"/>
    <w:rsid w:val="4A4DB943"/>
    <w:rsid w:val="4A4FC035"/>
    <w:rsid w:val="4A4FC31F"/>
    <w:rsid w:val="4A500AB1"/>
    <w:rsid w:val="4A51B63F"/>
    <w:rsid w:val="4A5471E8"/>
    <w:rsid w:val="4A550B11"/>
    <w:rsid w:val="4A579650"/>
    <w:rsid w:val="4A5DE2E9"/>
    <w:rsid w:val="4A600C45"/>
    <w:rsid w:val="4A61AC09"/>
    <w:rsid w:val="4A627A26"/>
    <w:rsid w:val="4A628735"/>
    <w:rsid w:val="4A62C095"/>
    <w:rsid w:val="4A63050B"/>
    <w:rsid w:val="4A672418"/>
    <w:rsid w:val="4A6757E4"/>
    <w:rsid w:val="4A68BAC6"/>
    <w:rsid w:val="4A69CEC9"/>
    <w:rsid w:val="4A6B43E6"/>
    <w:rsid w:val="4A6CBE0B"/>
    <w:rsid w:val="4A6D991B"/>
    <w:rsid w:val="4A6E2019"/>
    <w:rsid w:val="4A6E23C8"/>
    <w:rsid w:val="4A6E5F72"/>
    <w:rsid w:val="4A6ECED2"/>
    <w:rsid w:val="4A6F334C"/>
    <w:rsid w:val="4A6F3F33"/>
    <w:rsid w:val="4A6FBF67"/>
    <w:rsid w:val="4A73AB61"/>
    <w:rsid w:val="4A758164"/>
    <w:rsid w:val="4A75A8BF"/>
    <w:rsid w:val="4A765800"/>
    <w:rsid w:val="4A7713AB"/>
    <w:rsid w:val="4A774569"/>
    <w:rsid w:val="4A77FE0F"/>
    <w:rsid w:val="4A788FBF"/>
    <w:rsid w:val="4A79ACA7"/>
    <w:rsid w:val="4A7A3EB3"/>
    <w:rsid w:val="4A7BEED1"/>
    <w:rsid w:val="4A7E77F8"/>
    <w:rsid w:val="4A7F82EF"/>
    <w:rsid w:val="4A80B292"/>
    <w:rsid w:val="4A811CBE"/>
    <w:rsid w:val="4A82DECF"/>
    <w:rsid w:val="4A82F4F1"/>
    <w:rsid w:val="4A83165D"/>
    <w:rsid w:val="4A83AAB9"/>
    <w:rsid w:val="4A83FE91"/>
    <w:rsid w:val="4A86B47B"/>
    <w:rsid w:val="4A87B0CC"/>
    <w:rsid w:val="4A87C0D7"/>
    <w:rsid w:val="4A8A61CB"/>
    <w:rsid w:val="4A8A6A77"/>
    <w:rsid w:val="4A8A7E94"/>
    <w:rsid w:val="4A8C1962"/>
    <w:rsid w:val="4A8EC85F"/>
    <w:rsid w:val="4A8F9E17"/>
    <w:rsid w:val="4A8FBC04"/>
    <w:rsid w:val="4A90020A"/>
    <w:rsid w:val="4A90C2FA"/>
    <w:rsid w:val="4A91228E"/>
    <w:rsid w:val="4A91CABD"/>
    <w:rsid w:val="4A936F70"/>
    <w:rsid w:val="4A945885"/>
    <w:rsid w:val="4A94CE26"/>
    <w:rsid w:val="4A9582D3"/>
    <w:rsid w:val="4A970A83"/>
    <w:rsid w:val="4A98459D"/>
    <w:rsid w:val="4A990751"/>
    <w:rsid w:val="4A9AB933"/>
    <w:rsid w:val="4A9AE368"/>
    <w:rsid w:val="4A9C0278"/>
    <w:rsid w:val="4A9C3F8C"/>
    <w:rsid w:val="4A9CBC2C"/>
    <w:rsid w:val="4AA11378"/>
    <w:rsid w:val="4AA45535"/>
    <w:rsid w:val="4AA472CF"/>
    <w:rsid w:val="4AA484DC"/>
    <w:rsid w:val="4AA82340"/>
    <w:rsid w:val="4AAD54B3"/>
    <w:rsid w:val="4AADAA5C"/>
    <w:rsid w:val="4AADF656"/>
    <w:rsid w:val="4AAE398E"/>
    <w:rsid w:val="4AAECF47"/>
    <w:rsid w:val="4AB2D85C"/>
    <w:rsid w:val="4AB42EE0"/>
    <w:rsid w:val="4AB456CD"/>
    <w:rsid w:val="4AB5DA37"/>
    <w:rsid w:val="4AB5F0F1"/>
    <w:rsid w:val="4AB7C9AB"/>
    <w:rsid w:val="4ABA8321"/>
    <w:rsid w:val="4ABB24AA"/>
    <w:rsid w:val="4ABB2AB9"/>
    <w:rsid w:val="4ABB53B2"/>
    <w:rsid w:val="4ABC0D57"/>
    <w:rsid w:val="4ABDE345"/>
    <w:rsid w:val="4ABF5BE3"/>
    <w:rsid w:val="4ABF5C6F"/>
    <w:rsid w:val="4AC007EF"/>
    <w:rsid w:val="4AC17800"/>
    <w:rsid w:val="4AC47747"/>
    <w:rsid w:val="4AC6DD74"/>
    <w:rsid w:val="4AC794B1"/>
    <w:rsid w:val="4ACB01D7"/>
    <w:rsid w:val="4AD03A14"/>
    <w:rsid w:val="4AD2F1F4"/>
    <w:rsid w:val="4AD3422A"/>
    <w:rsid w:val="4AD4AE7F"/>
    <w:rsid w:val="4AD4EEF1"/>
    <w:rsid w:val="4AD51A5F"/>
    <w:rsid w:val="4AD5488D"/>
    <w:rsid w:val="4AD55389"/>
    <w:rsid w:val="4AD6B0B9"/>
    <w:rsid w:val="4AD9C29D"/>
    <w:rsid w:val="4ADAAB1B"/>
    <w:rsid w:val="4ADC1B30"/>
    <w:rsid w:val="4ADDC765"/>
    <w:rsid w:val="4ADDFD4F"/>
    <w:rsid w:val="4AE0BDE8"/>
    <w:rsid w:val="4AE1AF18"/>
    <w:rsid w:val="4AE32356"/>
    <w:rsid w:val="4AE55C75"/>
    <w:rsid w:val="4AE81AD0"/>
    <w:rsid w:val="4AE90D78"/>
    <w:rsid w:val="4AE9389A"/>
    <w:rsid w:val="4AE9BBD8"/>
    <w:rsid w:val="4AEB1580"/>
    <w:rsid w:val="4AECBF37"/>
    <w:rsid w:val="4AED6628"/>
    <w:rsid w:val="4AEE8F3A"/>
    <w:rsid w:val="4AEF695D"/>
    <w:rsid w:val="4AF06DCD"/>
    <w:rsid w:val="4AF0ED93"/>
    <w:rsid w:val="4AF57773"/>
    <w:rsid w:val="4AF57EAD"/>
    <w:rsid w:val="4AF5B87F"/>
    <w:rsid w:val="4AF610B9"/>
    <w:rsid w:val="4AF7CECE"/>
    <w:rsid w:val="4AF7DEEE"/>
    <w:rsid w:val="4AF7F824"/>
    <w:rsid w:val="4AF905EA"/>
    <w:rsid w:val="4AF90A29"/>
    <w:rsid w:val="4AFD68C8"/>
    <w:rsid w:val="4B03EB05"/>
    <w:rsid w:val="4B05723C"/>
    <w:rsid w:val="4B05B2A0"/>
    <w:rsid w:val="4B05ED6C"/>
    <w:rsid w:val="4B064C97"/>
    <w:rsid w:val="4B0666F2"/>
    <w:rsid w:val="4B070BDE"/>
    <w:rsid w:val="4B072B6C"/>
    <w:rsid w:val="4B075B62"/>
    <w:rsid w:val="4B0A3E94"/>
    <w:rsid w:val="4B0B33DF"/>
    <w:rsid w:val="4B0C1FD4"/>
    <w:rsid w:val="4B0EABEE"/>
    <w:rsid w:val="4B0EB9F5"/>
    <w:rsid w:val="4B0EEB74"/>
    <w:rsid w:val="4B0F0AA2"/>
    <w:rsid w:val="4B11881A"/>
    <w:rsid w:val="4B1200B1"/>
    <w:rsid w:val="4B124F7E"/>
    <w:rsid w:val="4B12C579"/>
    <w:rsid w:val="4B13697C"/>
    <w:rsid w:val="4B14B015"/>
    <w:rsid w:val="4B14E0A7"/>
    <w:rsid w:val="4B15C3E0"/>
    <w:rsid w:val="4B166E2F"/>
    <w:rsid w:val="4B16F136"/>
    <w:rsid w:val="4B19AA3B"/>
    <w:rsid w:val="4B1B1D9C"/>
    <w:rsid w:val="4B1CF9AF"/>
    <w:rsid w:val="4B21447D"/>
    <w:rsid w:val="4B217E11"/>
    <w:rsid w:val="4B2248A4"/>
    <w:rsid w:val="4B22B984"/>
    <w:rsid w:val="4B22D496"/>
    <w:rsid w:val="4B23B981"/>
    <w:rsid w:val="4B242326"/>
    <w:rsid w:val="4B26133E"/>
    <w:rsid w:val="4B264AA9"/>
    <w:rsid w:val="4B26D0E9"/>
    <w:rsid w:val="4B26F562"/>
    <w:rsid w:val="4B298190"/>
    <w:rsid w:val="4B2AF8BC"/>
    <w:rsid w:val="4B2B01FE"/>
    <w:rsid w:val="4B2C521D"/>
    <w:rsid w:val="4B2C86BD"/>
    <w:rsid w:val="4B2D895F"/>
    <w:rsid w:val="4B2DBA69"/>
    <w:rsid w:val="4B2EDC4A"/>
    <w:rsid w:val="4B2F76F3"/>
    <w:rsid w:val="4B30E732"/>
    <w:rsid w:val="4B32F908"/>
    <w:rsid w:val="4B3325BD"/>
    <w:rsid w:val="4B354B42"/>
    <w:rsid w:val="4B356458"/>
    <w:rsid w:val="4B362626"/>
    <w:rsid w:val="4B3AD12F"/>
    <w:rsid w:val="4B3BC1A0"/>
    <w:rsid w:val="4B3E1713"/>
    <w:rsid w:val="4B3EA1D2"/>
    <w:rsid w:val="4B3ED4A9"/>
    <w:rsid w:val="4B3FE1B1"/>
    <w:rsid w:val="4B4029FC"/>
    <w:rsid w:val="4B4437E1"/>
    <w:rsid w:val="4B45BB36"/>
    <w:rsid w:val="4B45D036"/>
    <w:rsid w:val="4B4716BB"/>
    <w:rsid w:val="4B47FDB0"/>
    <w:rsid w:val="4B493F81"/>
    <w:rsid w:val="4B4A6244"/>
    <w:rsid w:val="4B4B0B2E"/>
    <w:rsid w:val="4B4C4255"/>
    <w:rsid w:val="4B4CD80E"/>
    <w:rsid w:val="4B4E4A3B"/>
    <w:rsid w:val="4B4F05F6"/>
    <w:rsid w:val="4B50576E"/>
    <w:rsid w:val="4B528A3A"/>
    <w:rsid w:val="4B530604"/>
    <w:rsid w:val="4B5415FE"/>
    <w:rsid w:val="4B55FB9E"/>
    <w:rsid w:val="4B5A7555"/>
    <w:rsid w:val="4B5DDA08"/>
    <w:rsid w:val="4B5F4937"/>
    <w:rsid w:val="4B5FA4A9"/>
    <w:rsid w:val="4B5FF8FE"/>
    <w:rsid w:val="4B6258A7"/>
    <w:rsid w:val="4B634BAD"/>
    <w:rsid w:val="4B639388"/>
    <w:rsid w:val="4B642068"/>
    <w:rsid w:val="4B6469D7"/>
    <w:rsid w:val="4B654069"/>
    <w:rsid w:val="4B68C1BE"/>
    <w:rsid w:val="4B6A4D6A"/>
    <w:rsid w:val="4B6AED4C"/>
    <w:rsid w:val="4B6AEE1D"/>
    <w:rsid w:val="4B70140A"/>
    <w:rsid w:val="4B714855"/>
    <w:rsid w:val="4B7238E1"/>
    <w:rsid w:val="4B72F43B"/>
    <w:rsid w:val="4B73F630"/>
    <w:rsid w:val="4B750EF2"/>
    <w:rsid w:val="4B75C432"/>
    <w:rsid w:val="4B76D6FE"/>
    <w:rsid w:val="4B77E230"/>
    <w:rsid w:val="4B782256"/>
    <w:rsid w:val="4B786247"/>
    <w:rsid w:val="4B78A2E3"/>
    <w:rsid w:val="4B798100"/>
    <w:rsid w:val="4B79AE45"/>
    <w:rsid w:val="4B7C3612"/>
    <w:rsid w:val="4B7CB2D9"/>
    <w:rsid w:val="4B7DE17E"/>
    <w:rsid w:val="4B7EE708"/>
    <w:rsid w:val="4B7F51F9"/>
    <w:rsid w:val="4B7F8FD6"/>
    <w:rsid w:val="4B801E60"/>
    <w:rsid w:val="4B81D64D"/>
    <w:rsid w:val="4B83FC5C"/>
    <w:rsid w:val="4B83FEED"/>
    <w:rsid w:val="4B84DD63"/>
    <w:rsid w:val="4B853782"/>
    <w:rsid w:val="4B859851"/>
    <w:rsid w:val="4B866725"/>
    <w:rsid w:val="4B89C217"/>
    <w:rsid w:val="4B8AB1FB"/>
    <w:rsid w:val="4B8BAAED"/>
    <w:rsid w:val="4B8FD030"/>
    <w:rsid w:val="4B905BCC"/>
    <w:rsid w:val="4B932863"/>
    <w:rsid w:val="4B963814"/>
    <w:rsid w:val="4B97C3FA"/>
    <w:rsid w:val="4B982559"/>
    <w:rsid w:val="4B9975BC"/>
    <w:rsid w:val="4B99BE7D"/>
    <w:rsid w:val="4B9A44F6"/>
    <w:rsid w:val="4B9A6D90"/>
    <w:rsid w:val="4B9B6ECC"/>
    <w:rsid w:val="4B9E7985"/>
    <w:rsid w:val="4B9F6C01"/>
    <w:rsid w:val="4B9F7BE0"/>
    <w:rsid w:val="4BA089B5"/>
    <w:rsid w:val="4BA177B6"/>
    <w:rsid w:val="4BA17B2C"/>
    <w:rsid w:val="4BA31C80"/>
    <w:rsid w:val="4BA5FD8F"/>
    <w:rsid w:val="4BA64335"/>
    <w:rsid w:val="4BA783F7"/>
    <w:rsid w:val="4BA8B1B5"/>
    <w:rsid w:val="4BA97E49"/>
    <w:rsid w:val="4BAA06CB"/>
    <w:rsid w:val="4BAAF0CB"/>
    <w:rsid w:val="4BAD0912"/>
    <w:rsid w:val="4BAE342F"/>
    <w:rsid w:val="4BAEC25C"/>
    <w:rsid w:val="4BAFF0FF"/>
    <w:rsid w:val="4BB01C3B"/>
    <w:rsid w:val="4BB0F466"/>
    <w:rsid w:val="4BB14364"/>
    <w:rsid w:val="4BB145E1"/>
    <w:rsid w:val="4BB1E0F5"/>
    <w:rsid w:val="4BB1FFEB"/>
    <w:rsid w:val="4BB21823"/>
    <w:rsid w:val="4BB23579"/>
    <w:rsid w:val="4BB5AB84"/>
    <w:rsid w:val="4BB8977F"/>
    <w:rsid w:val="4BB8AA5A"/>
    <w:rsid w:val="4BB8E4BD"/>
    <w:rsid w:val="4BB8FF32"/>
    <w:rsid w:val="4BB9F20E"/>
    <w:rsid w:val="4BBC9E58"/>
    <w:rsid w:val="4BBDCEB2"/>
    <w:rsid w:val="4BBEECFA"/>
    <w:rsid w:val="4BC0C289"/>
    <w:rsid w:val="4BC4ADEF"/>
    <w:rsid w:val="4BC4E933"/>
    <w:rsid w:val="4BC6CB6B"/>
    <w:rsid w:val="4BC6D58B"/>
    <w:rsid w:val="4BC6F795"/>
    <w:rsid w:val="4BC7BB0F"/>
    <w:rsid w:val="4BC84A6A"/>
    <w:rsid w:val="4BC9E657"/>
    <w:rsid w:val="4BCB13CE"/>
    <w:rsid w:val="4BCC2269"/>
    <w:rsid w:val="4BCC47C5"/>
    <w:rsid w:val="4BCC6E49"/>
    <w:rsid w:val="4BCD576C"/>
    <w:rsid w:val="4BCD5835"/>
    <w:rsid w:val="4BCDDF6F"/>
    <w:rsid w:val="4BCEE936"/>
    <w:rsid w:val="4BCF2DDB"/>
    <w:rsid w:val="4BCF42AA"/>
    <w:rsid w:val="4BD087AD"/>
    <w:rsid w:val="4BD1745F"/>
    <w:rsid w:val="4BD2E231"/>
    <w:rsid w:val="4BD31DEC"/>
    <w:rsid w:val="4BD416A0"/>
    <w:rsid w:val="4BD439A7"/>
    <w:rsid w:val="4BD4EC06"/>
    <w:rsid w:val="4BD59B57"/>
    <w:rsid w:val="4BD69571"/>
    <w:rsid w:val="4BD6EE99"/>
    <w:rsid w:val="4BD96196"/>
    <w:rsid w:val="4BDA3247"/>
    <w:rsid w:val="4BDB2766"/>
    <w:rsid w:val="4BDC396C"/>
    <w:rsid w:val="4BDDBA87"/>
    <w:rsid w:val="4BDDFBF0"/>
    <w:rsid w:val="4BDEF3A9"/>
    <w:rsid w:val="4BDFB2E9"/>
    <w:rsid w:val="4BE01ED9"/>
    <w:rsid w:val="4BE092C4"/>
    <w:rsid w:val="4BE19DC6"/>
    <w:rsid w:val="4BE1B8AA"/>
    <w:rsid w:val="4BE226F1"/>
    <w:rsid w:val="4BE2317B"/>
    <w:rsid w:val="4BE29ABC"/>
    <w:rsid w:val="4BE3CD94"/>
    <w:rsid w:val="4BE69791"/>
    <w:rsid w:val="4BE70E5B"/>
    <w:rsid w:val="4BE86D2B"/>
    <w:rsid w:val="4BE9A61D"/>
    <w:rsid w:val="4BEBA184"/>
    <w:rsid w:val="4BEC8F27"/>
    <w:rsid w:val="4BED66D0"/>
    <w:rsid w:val="4BEDB149"/>
    <w:rsid w:val="4BEF6B1F"/>
    <w:rsid w:val="4BF01DD3"/>
    <w:rsid w:val="4BF0C5AD"/>
    <w:rsid w:val="4BF1052F"/>
    <w:rsid w:val="4BF21963"/>
    <w:rsid w:val="4BF23534"/>
    <w:rsid w:val="4BF3221F"/>
    <w:rsid w:val="4BF4513C"/>
    <w:rsid w:val="4BF48258"/>
    <w:rsid w:val="4BF48B11"/>
    <w:rsid w:val="4BF6251D"/>
    <w:rsid w:val="4BF6EADE"/>
    <w:rsid w:val="4BF78CF2"/>
    <w:rsid w:val="4BF7DA82"/>
    <w:rsid w:val="4BF86814"/>
    <w:rsid w:val="4BF884F4"/>
    <w:rsid w:val="4BF948A8"/>
    <w:rsid w:val="4BF97497"/>
    <w:rsid w:val="4BFA748A"/>
    <w:rsid w:val="4BFC9DB8"/>
    <w:rsid w:val="4C01B7C1"/>
    <w:rsid w:val="4C01F1EE"/>
    <w:rsid w:val="4C020094"/>
    <w:rsid w:val="4C02163C"/>
    <w:rsid w:val="4C027779"/>
    <w:rsid w:val="4C0511E0"/>
    <w:rsid w:val="4C0750C6"/>
    <w:rsid w:val="4C07D039"/>
    <w:rsid w:val="4C082A6A"/>
    <w:rsid w:val="4C09261C"/>
    <w:rsid w:val="4C0B21DC"/>
    <w:rsid w:val="4C0B5053"/>
    <w:rsid w:val="4C0C2246"/>
    <w:rsid w:val="4C105976"/>
    <w:rsid w:val="4C11AD23"/>
    <w:rsid w:val="4C12ABB0"/>
    <w:rsid w:val="4C134A1A"/>
    <w:rsid w:val="4C135B66"/>
    <w:rsid w:val="4C154276"/>
    <w:rsid w:val="4C15D759"/>
    <w:rsid w:val="4C1697D3"/>
    <w:rsid w:val="4C173210"/>
    <w:rsid w:val="4C18C11D"/>
    <w:rsid w:val="4C18D53F"/>
    <w:rsid w:val="4C1A020A"/>
    <w:rsid w:val="4C1AD20D"/>
    <w:rsid w:val="4C1C0BA8"/>
    <w:rsid w:val="4C1CC0D8"/>
    <w:rsid w:val="4C1CDC9D"/>
    <w:rsid w:val="4C1CED98"/>
    <w:rsid w:val="4C1FE1B6"/>
    <w:rsid w:val="4C200AAD"/>
    <w:rsid w:val="4C250554"/>
    <w:rsid w:val="4C264F40"/>
    <w:rsid w:val="4C271637"/>
    <w:rsid w:val="4C2720EE"/>
    <w:rsid w:val="4C280FFF"/>
    <w:rsid w:val="4C284A9A"/>
    <w:rsid w:val="4C28A7E3"/>
    <w:rsid w:val="4C28FC33"/>
    <w:rsid w:val="4C2A4982"/>
    <w:rsid w:val="4C2C5186"/>
    <w:rsid w:val="4C2CFBAA"/>
    <w:rsid w:val="4C2D2468"/>
    <w:rsid w:val="4C2E30AF"/>
    <w:rsid w:val="4C2E85D7"/>
    <w:rsid w:val="4C2EB999"/>
    <w:rsid w:val="4C2F5C73"/>
    <w:rsid w:val="4C33A19D"/>
    <w:rsid w:val="4C344E5D"/>
    <w:rsid w:val="4C3558FE"/>
    <w:rsid w:val="4C363141"/>
    <w:rsid w:val="4C3644A0"/>
    <w:rsid w:val="4C380455"/>
    <w:rsid w:val="4C385AFB"/>
    <w:rsid w:val="4C3A2EE8"/>
    <w:rsid w:val="4C3ACB00"/>
    <w:rsid w:val="4C3EA863"/>
    <w:rsid w:val="4C3EB734"/>
    <w:rsid w:val="4C407091"/>
    <w:rsid w:val="4C418184"/>
    <w:rsid w:val="4C43C882"/>
    <w:rsid w:val="4C4433EA"/>
    <w:rsid w:val="4C447E29"/>
    <w:rsid w:val="4C44FB99"/>
    <w:rsid w:val="4C47E1F6"/>
    <w:rsid w:val="4C48B367"/>
    <w:rsid w:val="4C49BF26"/>
    <w:rsid w:val="4C49DE54"/>
    <w:rsid w:val="4C4A7C5D"/>
    <w:rsid w:val="4C4BAB65"/>
    <w:rsid w:val="4C4BF462"/>
    <w:rsid w:val="4C4D905E"/>
    <w:rsid w:val="4C4DBC28"/>
    <w:rsid w:val="4C51EEF8"/>
    <w:rsid w:val="4C530177"/>
    <w:rsid w:val="4C548FA5"/>
    <w:rsid w:val="4C54B4A2"/>
    <w:rsid w:val="4C568B29"/>
    <w:rsid w:val="4C56AD52"/>
    <w:rsid w:val="4C58E0F9"/>
    <w:rsid w:val="4C5989F3"/>
    <w:rsid w:val="4C59AB72"/>
    <w:rsid w:val="4C5ACD06"/>
    <w:rsid w:val="4C5B274D"/>
    <w:rsid w:val="4C5C674B"/>
    <w:rsid w:val="4C5DE3E1"/>
    <w:rsid w:val="4C5F4A90"/>
    <w:rsid w:val="4C6015A9"/>
    <w:rsid w:val="4C617E07"/>
    <w:rsid w:val="4C63626D"/>
    <w:rsid w:val="4C6803E2"/>
    <w:rsid w:val="4C685FC7"/>
    <w:rsid w:val="4C692E24"/>
    <w:rsid w:val="4C695C42"/>
    <w:rsid w:val="4C69887E"/>
    <w:rsid w:val="4C6D4FDD"/>
    <w:rsid w:val="4C7169CA"/>
    <w:rsid w:val="4C717F1A"/>
    <w:rsid w:val="4C71C393"/>
    <w:rsid w:val="4C71F1D9"/>
    <w:rsid w:val="4C74E3BB"/>
    <w:rsid w:val="4C78A671"/>
    <w:rsid w:val="4C79239D"/>
    <w:rsid w:val="4C792D22"/>
    <w:rsid w:val="4C7B11E4"/>
    <w:rsid w:val="4C7BCDB4"/>
    <w:rsid w:val="4C7C7B47"/>
    <w:rsid w:val="4C7D102A"/>
    <w:rsid w:val="4C7E25C2"/>
    <w:rsid w:val="4C7E7969"/>
    <w:rsid w:val="4C7F9FBE"/>
    <w:rsid w:val="4C7FCD45"/>
    <w:rsid w:val="4C8041D3"/>
    <w:rsid w:val="4C84CCEA"/>
    <w:rsid w:val="4C84F66A"/>
    <w:rsid w:val="4C891A59"/>
    <w:rsid w:val="4C8A4CF7"/>
    <w:rsid w:val="4C8C7107"/>
    <w:rsid w:val="4C8E2727"/>
    <w:rsid w:val="4C8E981D"/>
    <w:rsid w:val="4C9188E0"/>
    <w:rsid w:val="4C92668E"/>
    <w:rsid w:val="4C92D0C3"/>
    <w:rsid w:val="4C94356B"/>
    <w:rsid w:val="4C945725"/>
    <w:rsid w:val="4C9590A1"/>
    <w:rsid w:val="4C96654A"/>
    <w:rsid w:val="4C968D54"/>
    <w:rsid w:val="4C96B641"/>
    <w:rsid w:val="4C9ACB1A"/>
    <w:rsid w:val="4C9C8493"/>
    <w:rsid w:val="4C9C9F71"/>
    <w:rsid w:val="4C9CF595"/>
    <w:rsid w:val="4CA0A07C"/>
    <w:rsid w:val="4CA0CAA5"/>
    <w:rsid w:val="4CA1DCD1"/>
    <w:rsid w:val="4CA3B1F4"/>
    <w:rsid w:val="4CA4704E"/>
    <w:rsid w:val="4CA48255"/>
    <w:rsid w:val="4CA58BF8"/>
    <w:rsid w:val="4CA5D8C1"/>
    <w:rsid w:val="4CA6C529"/>
    <w:rsid w:val="4CA703C6"/>
    <w:rsid w:val="4CA7216F"/>
    <w:rsid w:val="4CA90F75"/>
    <w:rsid w:val="4CAE386F"/>
    <w:rsid w:val="4CAE4BF5"/>
    <w:rsid w:val="4CB14555"/>
    <w:rsid w:val="4CB146EA"/>
    <w:rsid w:val="4CB7AF73"/>
    <w:rsid w:val="4CB9B18D"/>
    <w:rsid w:val="4CBBB270"/>
    <w:rsid w:val="4CBDA17A"/>
    <w:rsid w:val="4CBDC06B"/>
    <w:rsid w:val="4CBDE49D"/>
    <w:rsid w:val="4CBF20A1"/>
    <w:rsid w:val="4CBF8D31"/>
    <w:rsid w:val="4CC1700A"/>
    <w:rsid w:val="4CC58566"/>
    <w:rsid w:val="4CC67DF8"/>
    <w:rsid w:val="4CC68623"/>
    <w:rsid w:val="4CC7510A"/>
    <w:rsid w:val="4CC8B794"/>
    <w:rsid w:val="4CC9273D"/>
    <w:rsid w:val="4CCBB94C"/>
    <w:rsid w:val="4CCBE098"/>
    <w:rsid w:val="4CCC2DDA"/>
    <w:rsid w:val="4CCD1929"/>
    <w:rsid w:val="4CCFC686"/>
    <w:rsid w:val="4CD16090"/>
    <w:rsid w:val="4CD47B64"/>
    <w:rsid w:val="4CD5861F"/>
    <w:rsid w:val="4CD69386"/>
    <w:rsid w:val="4CDB771D"/>
    <w:rsid w:val="4CDDC3D6"/>
    <w:rsid w:val="4CDEB9CF"/>
    <w:rsid w:val="4CE0C944"/>
    <w:rsid w:val="4CE0E591"/>
    <w:rsid w:val="4CE2E32A"/>
    <w:rsid w:val="4CE362C4"/>
    <w:rsid w:val="4CE40AB4"/>
    <w:rsid w:val="4CE8ECA4"/>
    <w:rsid w:val="4CEA4C4F"/>
    <w:rsid w:val="4CEEA0F4"/>
    <w:rsid w:val="4CEEA754"/>
    <w:rsid w:val="4CEEF238"/>
    <w:rsid w:val="4CF1C455"/>
    <w:rsid w:val="4CF49F41"/>
    <w:rsid w:val="4CF525F7"/>
    <w:rsid w:val="4CF6DBF6"/>
    <w:rsid w:val="4CF83A20"/>
    <w:rsid w:val="4CF9E856"/>
    <w:rsid w:val="4CFA8F78"/>
    <w:rsid w:val="4CFB24A0"/>
    <w:rsid w:val="4CFC8F2F"/>
    <w:rsid w:val="4D0023CD"/>
    <w:rsid w:val="4D00C423"/>
    <w:rsid w:val="4D00EF2B"/>
    <w:rsid w:val="4D02A90D"/>
    <w:rsid w:val="4D038ED9"/>
    <w:rsid w:val="4D047123"/>
    <w:rsid w:val="4D052C9B"/>
    <w:rsid w:val="4D063389"/>
    <w:rsid w:val="4D0670EA"/>
    <w:rsid w:val="4D06FFE0"/>
    <w:rsid w:val="4D0D2FD1"/>
    <w:rsid w:val="4D0D4197"/>
    <w:rsid w:val="4D0E5A38"/>
    <w:rsid w:val="4D0E72F9"/>
    <w:rsid w:val="4D0F4AE9"/>
    <w:rsid w:val="4D1071B1"/>
    <w:rsid w:val="4D129BDD"/>
    <w:rsid w:val="4D1388ED"/>
    <w:rsid w:val="4D13EA37"/>
    <w:rsid w:val="4D1545F5"/>
    <w:rsid w:val="4D164242"/>
    <w:rsid w:val="4D16C357"/>
    <w:rsid w:val="4D17012F"/>
    <w:rsid w:val="4D1C0B65"/>
    <w:rsid w:val="4D1CB6DD"/>
    <w:rsid w:val="4D1E900B"/>
    <w:rsid w:val="4D1FBE3B"/>
    <w:rsid w:val="4D20B22E"/>
    <w:rsid w:val="4D2129C9"/>
    <w:rsid w:val="4D21EB62"/>
    <w:rsid w:val="4D23C6B7"/>
    <w:rsid w:val="4D259999"/>
    <w:rsid w:val="4D27DBBA"/>
    <w:rsid w:val="4D28EB2E"/>
    <w:rsid w:val="4D29603F"/>
    <w:rsid w:val="4D29ED73"/>
    <w:rsid w:val="4D2A5E0C"/>
    <w:rsid w:val="4D2B799B"/>
    <w:rsid w:val="4D2B8371"/>
    <w:rsid w:val="4D2C2761"/>
    <w:rsid w:val="4D2D94F8"/>
    <w:rsid w:val="4D2DF691"/>
    <w:rsid w:val="4D2FF1C3"/>
    <w:rsid w:val="4D326CC2"/>
    <w:rsid w:val="4D36791D"/>
    <w:rsid w:val="4D36DE6C"/>
    <w:rsid w:val="4D37631C"/>
    <w:rsid w:val="4D379CCE"/>
    <w:rsid w:val="4D37F5A7"/>
    <w:rsid w:val="4D38CC4D"/>
    <w:rsid w:val="4D393623"/>
    <w:rsid w:val="4D396253"/>
    <w:rsid w:val="4D3B9F45"/>
    <w:rsid w:val="4D3BF365"/>
    <w:rsid w:val="4D3CEBA3"/>
    <w:rsid w:val="4D40DB1D"/>
    <w:rsid w:val="4D41830B"/>
    <w:rsid w:val="4D434E64"/>
    <w:rsid w:val="4D447344"/>
    <w:rsid w:val="4D45243F"/>
    <w:rsid w:val="4D46BD62"/>
    <w:rsid w:val="4D472002"/>
    <w:rsid w:val="4D486FE5"/>
    <w:rsid w:val="4D4881EC"/>
    <w:rsid w:val="4D489076"/>
    <w:rsid w:val="4D4919D6"/>
    <w:rsid w:val="4D49592A"/>
    <w:rsid w:val="4D4D9FAF"/>
    <w:rsid w:val="4D4E25A2"/>
    <w:rsid w:val="4D4E7FDD"/>
    <w:rsid w:val="4D4F3613"/>
    <w:rsid w:val="4D533974"/>
    <w:rsid w:val="4D54EAC6"/>
    <w:rsid w:val="4D563DF1"/>
    <w:rsid w:val="4D567420"/>
    <w:rsid w:val="4D567DB4"/>
    <w:rsid w:val="4D5692E0"/>
    <w:rsid w:val="4D579AA8"/>
    <w:rsid w:val="4D57EF57"/>
    <w:rsid w:val="4D59023D"/>
    <w:rsid w:val="4D5954B5"/>
    <w:rsid w:val="4D5C0570"/>
    <w:rsid w:val="4D5C48EC"/>
    <w:rsid w:val="4D5CD8D0"/>
    <w:rsid w:val="4D5E45AC"/>
    <w:rsid w:val="4D5F2D83"/>
    <w:rsid w:val="4D5FF280"/>
    <w:rsid w:val="4D5FFF61"/>
    <w:rsid w:val="4D61E0BA"/>
    <w:rsid w:val="4D627901"/>
    <w:rsid w:val="4D62AD27"/>
    <w:rsid w:val="4D62F210"/>
    <w:rsid w:val="4D649037"/>
    <w:rsid w:val="4D66E849"/>
    <w:rsid w:val="4D68E94B"/>
    <w:rsid w:val="4D693E53"/>
    <w:rsid w:val="4D696521"/>
    <w:rsid w:val="4D6A95EA"/>
    <w:rsid w:val="4D6D021B"/>
    <w:rsid w:val="4D6D4855"/>
    <w:rsid w:val="4D6DB62D"/>
    <w:rsid w:val="4D6E73B1"/>
    <w:rsid w:val="4D6E81A3"/>
    <w:rsid w:val="4D6FB709"/>
    <w:rsid w:val="4D709710"/>
    <w:rsid w:val="4D71FE63"/>
    <w:rsid w:val="4D7240A5"/>
    <w:rsid w:val="4D744138"/>
    <w:rsid w:val="4D74EA70"/>
    <w:rsid w:val="4D75772D"/>
    <w:rsid w:val="4D75F60C"/>
    <w:rsid w:val="4D772635"/>
    <w:rsid w:val="4D778C6E"/>
    <w:rsid w:val="4D77C6F2"/>
    <w:rsid w:val="4D78BC70"/>
    <w:rsid w:val="4D78C25D"/>
    <w:rsid w:val="4D78F844"/>
    <w:rsid w:val="4D79AD8C"/>
    <w:rsid w:val="4D7C8B70"/>
    <w:rsid w:val="4D7D3B99"/>
    <w:rsid w:val="4D7E3340"/>
    <w:rsid w:val="4D7E5C88"/>
    <w:rsid w:val="4D7ED3A5"/>
    <w:rsid w:val="4D81333B"/>
    <w:rsid w:val="4D813D0E"/>
    <w:rsid w:val="4D8164BB"/>
    <w:rsid w:val="4D824F16"/>
    <w:rsid w:val="4D8600B3"/>
    <w:rsid w:val="4D86B291"/>
    <w:rsid w:val="4D86EC27"/>
    <w:rsid w:val="4D8836B2"/>
    <w:rsid w:val="4D890BA5"/>
    <w:rsid w:val="4D89FB64"/>
    <w:rsid w:val="4D8A28A5"/>
    <w:rsid w:val="4D8CBA10"/>
    <w:rsid w:val="4D8D0697"/>
    <w:rsid w:val="4D8E8000"/>
    <w:rsid w:val="4D927A25"/>
    <w:rsid w:val="4D932BFD"/>
    <w:rsid w:val="4D93B588"/>
    <w:rsid w:val="4D94892A"/>
    <w:rsid w:val="4D966ED2"/>
    <w:rsid w:val="4D9710A9"/>
    <w:rsid w:val="4D994776"/>
    <w:rsid w:val="4D9950B8"/>
    <w:rsid w:val="4D995508"/>
    <w:rsid w:val="4D99A91F"/>
    <w:rsid w:val="4D9A3E53"/>
    <w:rsid w:val="4D9AAFB9"/>
    <w:rsid w:val="4D9B3CF7"/>
    <w:rsid w:val="4D9D0788"/>
    <w:rsid w:val="4D9EE768"/>
    <w:rsid w:val="4DA1C762"/>
    <w:rsid w:val="4DA27AA3"/>
    <w:rsid w:val="4DA3032C"/>
    <w:rsid w:val="4DA3B17C"/>
    <w:rsid w:val="4DA4629A"/>
    <w:rsid w:val="4DA51506"/>
    <w:rsid w:val="4DA5E79B"/>
    <w:rsid w:val="4DA6BAA8"/>
    <w:rsid w:val="4DA6F1A2"/>
    <w:rsid w:val="4DA70D1D"/>
    <w:rsid w:val="4DA8FA11"/>
    <w:rsid w:val="4DA93BF5"/>
    <w:rsid w:val="4DAB3927"/>
    <w:rsid w:val="4DACE9E4"/>
    <w:rsid w:val="4DB01744"/>
    <w:rsid w:val="4DB0C1D9"/>
    <w:rsid w:val="4DB3180D"/>
    <w:rsid w:val="4DB353DD"/>
    <w:rsid w:val="4DB4CDD7"/>
    <w:rsid w:val="4DB6DAA6"/>
    <w:rsid w:val="4DB76EC8"/>
    <w:rsid w:val="4DB85B71"/>
    <w:rsid w:val="4DBBC4EC"/>
    <w:rsid w:val="4DBE30ED"/>
    <w:rsid w:val="4DBF6F68"/>
    <w:rsid w:val="4DC0F4A4"/>
    <w:rsid w:val="4DC1EA02"/>
    <w:rsid w:val="4DC36138"/>
    <w:rsid w:val="4DC428D2"/>
    <w:rsid w:val="4DC4AC1B"/>
    <w:rsid w:val="4DC593AC"/>
    <w:rsid w:val="4DC593E7"/>
    <w:rsid w:val="4DC6F9FB"/>
    <w:rsid w:val="4DC6FA04"/>
    <w:rsid w:val="4DC93A63"/>
    <w:rsid w:val="4DC98FB3"/>
    <w:rsid w:val="4DCA0969"/>
    <w:rsid w:val="4DCA3C4A"/>
    <w:rsid w:val="4DCC59C6"/>
    <w:rsid w:val="4DCCC48B"/>
    <w:rsid w:val="4DCCC9C9"/>
    <w:rsid w:val="4DCCCD70"/>
    <w:rsid w:val="4DCFB458"/>
    <w:rsid w:val="4DD02A86"/>
    <w:rsid w:val="4DD075B9"/>
    <w:rsid w:val="4DD2DAD5"/>
    <w:rsid w:val="4DD3A728"/>
    <w:rsid w:val="4DD77587"/>
    <w:rsid w:val="4DD8F601"/>
    <w:rsid w:val="4DD92726"/>
    <w:rsid w:val="4DDA019B"/>
    <w:rsid w:val="4DDC7F74"/>
    <w:rsid w:val="4DDD946B"/>
    <w:rsid w:val="4DDF4EE0"/>
    <w:rsid w:val="4DE013A8"/>
    <w:rsid w:val="4DE02B63"/>
    <w:rsid w:val="4DE13496"/>
    <w:rsid w:val="4DE15A42"/>
    <w:rsid w:val="4DE6CDC5"/>
    <w:rsid w:val="4DE7DFC5"/>
    <w:rsid w:val="4DE8E250"/>
    <w:rsid w:val="4DEA32D1"/>
    <w:rsid w:val="4DEABB29"/>
    <w:rsid w:val="4DEABCE6"/>
    <w:rsid w:val="4DECEFD2"/>
    <w:rsid w:val="4DF0538B"/>
    <w:rsid w:val="4DF181BC"/>
    <w:rsid w:val="4DF32E2B"/>
    <w:rsid w:val="4DF445BF"/>
    <w:rsid w:val="4DF4A517"/>
    <w:rsid w:val="4DF50EAC"/>
    <w:rsid w:val="4DF51024"/>
    <w:rsid w:val="4DF59278"/>
    <w:rsid w:val="4DF5D15C"/>
    <w:rsid w:val="4DF92007"/>
    <w:rsid w:val="4DF9DB1B"/>
    <w:rsid w:val="4DFB4E45"/>
    <w:rsid w:val="4DFB8C21"/>
    <w:rsid w:val="4DFC3E62"/>
    <w:rsid w:val="4DFC7B12"/>
    <w:rsid w:val="4DFCE225"/>
    <w:rsid w:val="4DFCFAB5"/>
    <w:rsid w:val="4DFD8716"/>
    <w:rsid w:val="4DFEF7FD"/>
    <w:rsid w:val="4E002D6E"/>
    <w:rsid w:val="4E035B6F"/>
    <w:rsid w:val="4E036159"/>
    <w:rsid w:val="4E0412DE"/>
    <w:rsid w:val="4E042D01"/>
    <w:rsid w:val="4E056628"/>
    <w:rsid w:val="4E059B25"/>
    <w:rsid w:val="4E06B162"/>
    <w:rsid w:val="4E083E6B"/>
    <w:rsid w:val="4E0849B5"/>
    <w:rsid w:val="4E08A7A3"/>
    <w:rsid w:val="4E095C71"/>
    <w:rsid w:val="4E0D4B45"/>
    <w:rsid w:val="4E0D7AE7"/>
    <w:rsid w:val="4E0EC6DD"/>
    <w:rsid w:val="4E0FFDC0"/>
    <w:rsid w:val="4E112A03"/>
    <w:rsid w:val="4E1130B4"/>
    <w:rsid w:val="4E1510C4"/>
    <w:rsid w:val="4E16DD43"/>
    <w:rsid w:val="4E183064"/>
    <w:rsid w:val="4E190775"/>
    <w:rsid w:val="4E1A79ED"/>
    <w:rsid w:val="4E1C01C1"/>
    <w:rsid w:val="4E1D6B52"/>
    <w:rsid w:val="4E1E6E97"/>
    <w:rsid w:val="4E1E7113"/>
    <w:rsid w:val="4E1E9CF7"/>
    <w:rsid w:val="4E1F13AA"/>
    <w:rsid w:val="4E1F9E6D"/>
    <w:rsid w:val="4E211B3E"/>
    <w:rsid w:val="4E22247D"/>
    <w:rsid w:val="4E2388EE"/>
    <w:rsid w:val="4E2500F8"/>
    <w:rsid w:val="4E254E7B"/>
    <w:rsid w:val="4E2668E0"/>
    <w:rsid w:val="4E269C66"/>
    <w:rsid w:val="4E26F5E2"/>
    <w:rsid w:val="4E2945C3"/>
    <w:rsid w:val="4E296F07"/>
    <w:rsid w:val="4E2ABC96"/>
    <w:rsid w:val="4E2D81B9"/>
    <w:rsid w:val="4E2EAC61"/>
    <w:rsid w:val="4E2EACFA"/>
    <w:rsid w:val="4E306419"/>
    <w:rsid w:val="4E317FFA"/>
    <w:rsid w:val="4E3345E9"/>
    <w:rsid w:val="4E33C6BF"/>
    <w:rsid w:val="4E352FB8"/>
    <w:rsid w:val="4E378FA5"/>
    <w:rsid w:val="4E37D3D3"/>
    <w:rsid w:val="4E37F298"/>
    <w:rsid w:val="4E386C0A"/>
    <w:rsid w:val="4E3AFCAB"/>
    <w:rsid w:val="4E3B7D3E"/>
    <w:rsid w:val="4E3D5362"/>
    <w:rsid w:val="4E3D5375"/>
    <w:rsid w:val="4E3EC739"/>
    <w:rsid w:val="4E3FDA4E"/>
    <w:rsid w:val="4E4072EE"/>
    <w:rsid w:val="4E4489FA"/>
    <w:rsid w:val="4E449CF6"/>
    <w:rsid w:val="4E455364"/>
    <w:rsid w:val="4E467B50"/>
    <w:rsid w:val="4E474D10"/>
    <w:rsid w:val="4E476A23"/>
    <w:rsid w:val="4E4FBB57"/>
    <w:rsid w:val="4E525BBB"/>
    <w:rsid w:val="4E547A65"/>
    <w:rsid w:val="4E54A0C4"/>
    <w:rsid w:val="4E54AFFC"/>
    <w:rsid w:val="4E5548CA"/>
    <w:rsid w:val="4E55FBE6"/>
    <w:rsid w:val="4E57AD94"/>
    <w:rsid w:val="4E5808A7"/>
    <w:rsid w:val="4E5AC967"/>
    <w:rsid w:val="4E5ADC2B"/>
    <w:rsid w:val="4E5C1479"/>
    <w:rsid w:val="4E5D1516"/>
    <w:rsid w:val="4E5D7A91"/>
    <w:rsid w:val="4E5EE245"/>
    <w:rsid w:val="4E5F0F70"/>
    <w:rsid w:val="4E5FFF2F"/>
    <w:rsid w:val="4E623B5A"/>
    <w:rsid w:val="4E624DB7"/>
    <w:rsid w:val="4E67DAC8"/>
    <w:rsid w:val="4E699086"/>
    <w:rsid w:val="4E69C551"/>
    <w:rsid w:val="4E6AF6ED"/>
    <w:rsid w:val="4E6B5F9B"/>
    <w:rsid w:val="4E6EDE3F"/>
    <w:rsid w:val="4E7012D7"/>
    <w:rsid w:val="4E704BC5"/>
    <w:rsid w:val="4E714F91"/>
    <w:rsid w:val="4E71D3BE"/>
    <w:rsid w:val="4E72BA6F"/>
    <w:rsid w:val="4E73DD9E"/>
    <w:rsid w:val="4E742B15"/>
    <w:rsid w:val="4E743D59"/>
    <w:rsid w:val="4E75D7AA"/>
    <w:rsid w:val="4E75E5ED"/>
    <w:rsid w:val="4E765493"/>
    <w:rsid w:val="4E766F01"/>
    <w:rsid w:val="4E768B6E"/>
    <w:rsid w:val="4E77063A"/>
    <w:rsid w:val="4E77ECD9"/>
    <w:rsid w:val="4E780E9E"/>
    <w:rsid w:val="4E783237"/>
    <w:rsid w:val="4E78AD1C"/>
    <w:rsid w:val="4E79B9AF"/>
    <w:rsid w:val="4E7ABE77"/>
    <w:rsid w:val="4E7D866A"/>
    <w:rsid w:val="4E7FFB6D"/>
    <w:rsid w:val="4E818030"/>
    <w:rsid w:val="4E828E65"/>
    <w:rsid w:val="4E8352BE"/>
    <w:rsid w:val="4E85023E"/>
    <w:rsid w:val="4E85E739"/>
    <w:rsid w:val="4E8616A3"/>
    <w:rsid w:val="4E86BE03"/>
    <w:rsid w:val="4E87C2AA"/>
    <w:rsid w:val="4E8830EC"/>
    <w:rsid w:val="4E8A0AC1"/>
    <w:rsid w:val="4E8A278B"/>
    <w:rsid w:val="4E8B549A"/>
    <w:rsid w:val="4E8C2092"/>
    <w:rsid w:val="4E8D6D56"/>
    <w:rsid w:val="4E8F6182"/>
    <w:rsid w:val="4E9301E2"/>
    <w:rsid w:val="4E9357A2"/>
    <w:rsid w:val="4E96B899"/>
    <w:rsid w:val="4E96BE3C"/>
    <w:rsid w:val="4E97019F"/>
    <w:rsid w:val="4E972654"/>
    <w:rsid w:val="4E972CB5"/>
    <w:rsid w:val="4E973DA4"/>
    <w:rsid w:val="4E9778C8"/>
    <w:rsid w:val="4E9B723E"/>
    <w:rsid w:val="4E9E399E"/>
    <w:rsid w:val="4E9F41B9"/>
    <w:rsid w:val="4EA05D31"/>
    <w:rsid w:val="4EA15BE9"/>
    <w:rsid w:val="4EA22AEE"/>
    <w:rsid w:val="4EA5AEF0"/>
    <w:rsid w:val="4EAA20BA"/>
    <w:rsid w:val="4EAC33D6"/>
    <w:rsid w:val="4EAC4FE9"/>
    <w:rsid w:val="4EAC57F5"/>
    <w:rsid w:val="4EACD17D"/>
    <w:rsid w:val="4EAD6DFC"/>
    <w:rsid w:val="4EAE9B42"/>
    <w:rsid w:val="4EAFE9E7"/>
    <w:rsid w:val="4EB1E3DE"/>
    <w:rsid w:val="4EB205A1"/>
    <w:rsid w:val="4EB27C2C"/>
    <w:rsid w:val="4EB5F26B"/>
    <w:rsid w:val="4EB686B8"/>
    <w:rsid w:val="4EB73EA6"/>
    <w:rsid w:val="4EB75DAB"/>
    <w:rsid w:val="4EB7EA8C"/>
    <w:rsid w:val="4EB9868C"/>
    <w:rsid w:val="4EB9C9DE"/>
    <w:rsid w:val="4EBB3CC6"/>
    <w:rsid w:val="4EBB9254"/>
    <w:rsid w:val="4EBD47EE"/>
    <w:rsid w:val="4EBD998E"/>
    <w:rsid w:val="4EBE1204"/>
    <w:rsid w:val="4EBF0988"/>
    <w:rsid w:val="4EC17A10"/>
    <w:rsid w:val="4EC25D88"/>
    <w:rsid w:val="4EC2CE38"/>
    <w:rsid w:val="4EC32155"/>
    <w:rsid w:val="4EC4D100"/>
    <w:rsid w:val="4EC4E3A3"/>
    <w:rsid w:val="4EC585F7"/>
    <w:rsid w:val="4EC87391"/>
    <w:rsid w:val="4EC88345"/>
    <w:rsid w:val="4EC91243"/>
    <w:rsid w:val="4EC98593"/>
    <w:rsid w:val="4ECDACA5"/>
    <w:rsid w:val="4ECEF578"/>
    <w:rsid w:val="4ECF8C8E"/>
    <w:rsid w:val="4ED29AA6"/>
    <w:rsid w:val="4ED2CAB6"/>
    <w:rsid w:val="4ED329B7"/>
    <w:rsid w:val="4ED51082"/>
    <w:rsid w:val="4ED5F3BC"/>
    <w:rsid w:val="4ED68343"/>
    <w:rsid w:val="4ED78388"/>
    <w:rsid w:val="4ED8022D"/>
    <w:rsid w:val="4ED87C14"/>
    <w:rsid w:val="4ED8898F"/>
    <w:rsid w:val="4EDDAE8B"/>
    <w:rsid w:val="4EDDB824"/>
    <w:rsid w:val="4EE00DE8"/>
    <w:rsid w:val="4EE028A8"/>
    <w:rsid w:val="4EE2B757"/>
    <w:rsid w:val="4EE4BE5E"/>
    <w:rsid w:val="4EE4D234"/>
    <w:rsid w:val="4EE4F7EF"/>
    <w:rsid w:val="4EE693D2"/>
    <w:rsid w:val="4EE7B28A"/>
    <w:rsid w:val="4EEABC29"/>
    <w:rsid w:val="4EED060A"/>
    <w:rsid w:val="4EEDAB47"/>
    <w:rsid w:val="4EEEC480"/>
    <w:rsid w:val="4EEFBED8"/>
    <w:rsid w:val="4EF102A2"/>
    <w:rsid w:val="4EF1666E"/>
    <w:rsid w:val="4EF1D731"/>
    <w:rsid w:val="4EF3DFF9"/>
    <w:rsid w:val="4EF7854E"/>
    <w:rsid w:val="4EF8BCE8"/>
    <w:rsid w:val="4EFAE168"/>
    <w:rsid w:val="4EFC3B97"/>
    <w:rsid w:val="4EFE569F"/>
    <w:rsid w:val="4EFF148A"/>
    <w:rsid w:val="4F01C9FC"/>
    <w:rsid w:val="4F02F4BD"/>
    <w:rsid w:val="4F031F25"/>
    <w:rsid w:val="4F03FD1E"/>
    <w:rsid w:val="4F04261F"/>
    <w:rsid w:val="4F0427D1"/>
    <w:rsid w:val="4F0550CF"/>
    <w:rsid w:val="4F0A3CB4"/>
    <w:rsid w:val="4F0B10F5"/>
    <w:rsid w:val="4F0C5DAC"/>
    <w:rsid w:val="4F0E7C94"/>
    <w:rsid w:val="4F0F2473"/>
    <w:rsid w:val="4F11E0B8"/>
    <w:rsid w:val="4F11FC35"/>
    <w:rsid w:val="4F12BFC0"/>
    <w:rsid w:val="4F1317D9"/>
    <w:rsid w:val="4F1663EC"/>
    <w:rsid w:val="4F17D785"/>
    <w:rsid w:val="4F190F83"/>
    <w:rsid w:val="4F199705"/>
    <w:rsid w:val="4F19C048"/>
    <w:rsid w:val="4F19D3B7"/>
    <w:rsid w:val="4F1AD4F2"/>
    <w:rsid w:val="4F1EA064"/>
    <w:rsid w:val="4F1F7FAE"/>
    <w:rsid w:val="4F2235F9"/>
    <w:rsid w:val="4F23CA39"/>
    <w:rsid w:val="4F244957"/>
    <w:rsid w:val="4F249307"/>
    <w:rsid w:val="4F24ED58"/>
    <w:rsid w:val="4F25B904"/>
    <w:rsid w:val="4F2789F8"/>
    <w:rsid w:val="4F292A60"/>
    <w:rsid w:val="4F2941CB"/>
    <w:rsid w:val="4F2A7295"/>
    <w:rsid w:val="4F2B8752"/>
    <w:rsid w:val="4F2CB482"/>
    <w:rsid w:val="4F2DD371"/>
    <w:rsid w:val="4F30FE82"/>
    <w:rsid w:val="4F332D6A"/>
    <w:rsid w:val="4F34C8E5"/>
    <w:rsid w:val="4F353C78"/>
    <w:rsid w:val="4F359FA1"/>
    <w:rsid w:val="4F36DA9F"/>
    <w:rsid w:val="4F3B6B5B"/>
    <w:rsid w:val="4F3C2919"/>
    <w:rsid w:val="4F3C9BC7"/>
    <w:rsid w:val="4F3D509D"/>
    <w:rsid w:val="4F3F285F"/>
    <w:rsid w:val="4F40510C"/>
    <w:rsid w:val="4F405432"/>
    <w:rsid w:val="4F409153"/>
    <w:rsid w:val="4F40F5A6"/>
    <w:rsid w:val="4F4298DD"/>
    <w:rsid w:val="4F439DC8"/>
    <w:rsid w:val="4F441F39"/>
    <w:rsid w:val="4F45C856"/>
    <w:rsid w:val="4F4780CB"/>
    <w:rsid w:val="4F482040"/>
    <w:rsid w:val="4F485056"/>
    <w:rsid w:val="4F4B6EBF"/>
    <w:rsid w:val="4F4BAA40"/>
    <w:rsid w:val="4F4BDFAB"/>
    <w:rsid w:val="4F4D4E33"/>
    <w:rsid w:val="4F4F75B3"/>
    <w:rsid w:val="4F508083"/>
    <w:rsid w:val="4F50F19C"/>
    <w:rsid w:val="4F526660"/>
    <w:rsid w:val="4F527C2D"/>
    <w:rsid w:val="4F529159"/>
    <w:rsid w:val="4F52D547"/>
    <w:rsid w:val="4F53193F"/>
    <w:rsid w:val="4F54BAC5"/>
    <w:rsid w:val="4F56D5C8"/>
    <w:rsid w:val="4F579C13"/>
    <w:rsid w:val="4F59DA5E"/>
    <w:rsid w:val="4F5B1289"/>
    <w:rsid w:val="4F5B1DAC"/>
    <w:rsid w:val="4F5C749A"/>
    <w:rsid w:val="4F5CA7A8"/>
    <w:rsid w:val="4F5CCABB"/>
    <w:rsid w:val="4F5EB6F9"/>
    <w:rsid w:val="4F607C7C"/>
    <w:rsid w:val="4F60A6CB"/>
    <w:rsid w:val="4F62FF5F"/>
    <w:rsid w:val="4F632E03"/>
    <w:rsid w:val="4F65130B"/>
    <w:rsid w:val="4F65EE25"/>
    <w:rsid w:val="4F667043"/>
    <w:rsid w:val="4F681156"/>
    <w:rsid w:val="4F687D23"/>
    <w:rsid w:val="4F6896ED"/>
    <w:rsid w:val="4F69258D"/>
    <w:rsid w:val="4F6B552A"/>
    <w:rsid w:val="4F6E6459"/>
    <w:rsid w:val="4F6ED17E"/>
    <w:rsid w:val="4F731146"/>
    <w:rsid w:val="4F74018D"/>
    <w:rsid w:val="4F7709EF"/>
    <w:rsid w:val="4F774567"/>
    <w:rsid w:val="4F775128"/>
    <w:rsid w:val="4F7819FD"/>
    <w:rsid w:val="4F7827EE"/>
    <w:rsid w:val="4F797942"/>
    <w:rsid w:val="4F7B01FD"/>
    <w:rsid w:val="4F7B6866"/>
    <w:rsid w:val="4F7BF6CB"/>
    <w:rsid w:val="4F7C8B8D"/>
    <w:rsid w:val="4F7EAA97"/>
    <w:rsid w:val="4F7F6428"/>
    <w:rsid w:val="4F7F82B8"/>
    <w:rsid w:val="4F813340"/>
    <w:rsid w:val="4F81F7B8"/>
    <w:rsid w:val="4F836B86"/>
    <w:rsid w:val="4F8490DF"/>
    <w:rsid w:val="4F84B6D0"/>
    <w:rsid w:val="4F85B5B1"/>
    <w:rsid w:val="4F85B96C"/>
    <w:rsid w:val="4F87CE81"/>
    <w:rsid w:val="4F8840BA"/>
    <w:rsid w:val="4F8C8BC1"/>
    <w:rsid w:val="4F8D560F"/>
    <w:rsid w:val="4F8DF534"/>
    <w:rsid w:val="4F91F635"/>
    <w:rsid w:val="4F932759"/>
    <w:rsid w:val="4F93E990"/>
    <w:rsid w:val="4F947AA3"/>
    <w:rsid w:val="4F94F0F1"/>
    <w:rsid w:val="4F962512"/>
    <w:rsid w:val="4F96532A"/>
    <w:rsid w:val="4F9771B7"/>
    <w:rsid w:val="4F995777"/>
    <w:rsid w:val="4F996C71"/>
    <w:rsid w:val="4F9AD152"/>
    <w:rsid w:val="4F9B1E0C"/>
    <w:rsid w:val="4F9C7EC8"/>
    <w:rsid w:val="4F9D25D4"/>
    <w:rsid w:val="4FA1E960"/>
    <w:rsid w:val="4FA30299"/>
    <w:rsid w:val="4FA41555"/>
    <w:rsid w:val="4FA47EA1"/>
    <w:rsid w:val="4FA5C68D"/>
    <w:rsid w:val="4FA8A38A"/>
    <w:rsid w:val="4FA9149B"/>
    <w:rsid w:val="4FAB7A17"/>
    <w:rsid w:val="4FB39515"/>
    <w:rsid w:val="4FB4640C"/>
    <w:rsid w:val="4FB5A153"/>
    <w:rsid w:val="4FB62C6C"/>
    <w:rsid w:val="4FB64434"/>
    <w:rsid w:val="4FB681FE"/>
    <w:rsid w:val="4FB783D3"/>
    <w:rsid w:val="4FBADA1C"/>
    <w:rsid w:val="4FBB63F6"/>
    <w:rsid w:val="4FBC5089"/>
    <w:rsid w:val="4FBD3EE4"/>
    <w:rsid w:val="4FBE7696"/>
    <w:rsid w:val="4FBF21F9"/>
    <w:rsid w:val="4FBF4416"/>
    <w:rsid w:val="4FC2B799"/>
    <w:rsid w:val="4FC32B80"/>
    <w:rsid w:val="4FC65D22"/>
    <w:rsid w:val="4FC67B02"/>
    <w:rsid w:val="4FC7424C"/>
    <w:rsid w:val="4FC97797"/>
    <w:rsid w:val="4FC9DF0E"/>
    <w:rsid w:val="4FC9F395"/>
    <w:rsid w:val="4FCBC9B4"/>
    <w:rsid w:val="4FCBCBD4"/>
    <w:rsid w:val="4FCCA491"/>
    <w:rsid w:val="4FCFEAB6"/>
    <w:rsid w:val="4FD05F96"/>
    <w:rsid w:val="4FD08C20"/>
    <w:rsid w:val="4FD14A93"/>
    <w:rsid w:val="4FD4F46D"/>
    <w:rsid w:val="4FD54ECB"/>
    <w:rsid w:val="4FD58C83"/>
    <w:rsid w:val="4FD60DBE"/>
    <w:rsid w:val="4FD79479"/>
    <w:rsid w:val="4FD9197E"/>
    <w:rsid w:val="4FD9C6E5"/>
    <w:rsid w:val="4FDA9EFC"/>
    <w:rsid w:val="4FDAAB77"/>
    <w:rsid w:val="4FDAE9C5"/>
    <w:rsid w:val="4FDB3844"/>
    <w:rsid w:val="4FDE7309"/>
    <w:rsid w:val="4FE0D971"/>
    <w:rsid w:val="4FE392CB"/>
    <w:rsid w:val="4FE3C319"/>
    <w:rsid w:val="4FE632DD"/>
    <w:rsid w:val="4FE8E8E4"/>
    <w:rsid w:val="4FEDCF46"/>
    <w:rsid w:val="4FEDEDA6"/>
    <w:rsid w:val="4FF505DD"/>
    <w:rsid w:val="4FF5CEAD"/>
    <w:rsid w:val="4FF605D6"/>
    <w:rsid w:val="4FF62EDA"/>
    <w:rsid w:val="4FF6A7D1"/>
    <w:rsid w:val="4FF88AFC"/>
    <w:rsid w:val="4FFA91C2"/>
    <w:rsid w:val="4FFC8470"/>
    <w:rsid w:val="4FFDB54F"/>
    <w:rsid w:val="4FFDD987"/>
    <w:rsid w:val="4FFF72B0"/>
    <w:rsid w:val="4FFF7923"/>
    <w:rsid w:val="4FFFE8F3"/>
    <w:rsid w:val="5000376B"/>
    <w:rsid w:val="50008D69"/>
    <w:rsid w:val="50025373"/>
    <w:rsid w:val="5002BBF1"/>
    <w:rsid w:val="5002C40A"/>
    <w:rsid w:val="5004353B"/>
    <w:rsid w:val="5004F627"/>
    <w:rsid w:val="50052A7A"/>
    <w:rsid w:val="500559BC"/>
    <w:rsid w:val="5007660B"/>
    <w:rsid w:val="50083726"/>
    <w:rsid w:val="50090C27"/>
    <w:rsid w:val="500981BF"/>
    <w:rsid w:val="500A572A"/>
    <w:rsid w:val="500C712B"/>
    <w:rsid w:val="500D0E48"/>
    <w:rsid w:val="500D34B0"/>
    <w:rsid w:val="500D5D7E"/>
    <w:rsid w:val="500E75E7"/>
    <w:rsid w:val="500EACAE"/>
    <w:rsid w:val="500FAD3D"/>
    <w:rsid w:val="50107258"/>
    <w:rsid w:val="5012F6B0"/>
    <w:rsid w:val="501355E8"/>
    <w:rsid w:val="50144F49"/>
    <w:rsid w:val="50172F98"/>
    <w:rsid w:val="50176A89"/>
    <w:rsid w:val="5017FCD0"/>
    <w:rsid w:val="5019FE56"/>
    <w:rsid w:val="501B501E"/>
    <w:rsid w:val="501BB1B4"/>
    <w:rsid w:val="501CA869"/>
    <w:rsid w:val="501DD284"/>
    <w:rsid w:val="501FC309"/>
    <w:rsid w:val="5020DE49"/>
    <w:rsid w:val="5021031B"/>
    <w:rsid w:val="50215373"/>
    <w:rsid w:val="5021D162"/>
    <w:rsid w:val="5022AECA"/>
    <w:rsid w:val="50246435"/>
    <w:rsid w:val="50248326"/>
    <w:rsid w:val="5024E674"/>
    <w:rsid w:val="5028F50C"/>
    <w:rsid w:val="5029B78C"/>
    <w:rsid w:val="5029F465"/>
    <w:rsid w:val="502D2254"/>
    <w:rsid w:val="502E9696"/>
    <w:rsid w:val="502EB1F6"/>
    <w:rsid w:val="502FCA2F"/>
    <w:rsid w:val="50302DF4"/>
    <w:rsid w:val="50309818"/>
    <w:rsid w:val="50316F75"/>
    <w:rsid w:val="50330828"/>
    <w:rsid w:val="5033E014"/>
    <w:rsid w:val="50354399"/>
    <w:rsid w:val="50372CBE"/>
    <w:rsid w:val="5037CEC8"/>
    <w:rsid w:val="503939B7"/>
    <w:rsid w:val="5039C85D"/>
    <w:rsid w:val="5039CEBC"/>
    <w:rsid w:val="503ADA84"/>
    <w:rsid w:val="503B19CB"/>
    <w:rsid w:val="50423E3F"/>
    <w:rsid w:val="5042F788"/>
    <w:rsid w:val="504349B5"/>
    <w:rsid w:val="504A3B6C"/>
    <w:rsid w:val="504A807C"/>
    <w:rsid w:val="504C2982"/>
    <w:rsid w:val="504C5D66"/>
    <w:rsid w:val="504CC435"/>
    <w:rsid w:val="504CDB27"/>
    <w:rsid w:val="504D44A6"/>
    <w:rsid w:val="504E55BD"/>
    <w:rsid w:val="504EFC00"/>
    <w:rsid w:val="504FFEDD"/>
    <w:rsid w:val="50508D75"/>
    <w:rsid w:val="5050EE6F"/>
    <w:rsid w:val="505104D2"/>
    <w:rsid w:val="50542025"/>
    <w:rsid w:val="505657D6"/>
    <w:rsid w:val="5056CCE6"/>
    <w:rsid w:val="50571CEC"/>
    <w:rsid w:val="5057F061"/>
    <w:rsid w:val="505833DE"/>
    <w:rsid w:val="505BDB38"/>
    <w:rsid w:val="505CD688"/>
    <w:rsid w:val="505DCEC1"/>
    <w:rsid w:val="505E1975"/>
    <w:rsid w:val="505F6300"/>
    <w:rsid w:val="505F9174"/>
    <w:rsid w:val="5060A2D3"/>
    <w:rsid w:val="506267A5"/>
    <w:rsid w:val="50630128"/>
    <w:rsid w:val="50644D9B"/>
    <w:rsid w:val="50650770"/>
    <w:rsid w:val="50650B6D"/>
    <w:rsid w:val="506563D8"/>
    <w:rsid w:val="506676E9"/>
    <w:rsid w:val="5067923B"/>
    <w:rsid w:val="5067A711"/>
    <w:rsid w:val="50695F3F"/>
    <w:rsid w:val="506964D2"/>
    <w:rsid w:val="50698E9F"/>
    <w:rsid w:val="5069C071"/>
    <w:rsid w:val="506DCD9E"/>
    <w:rsid w:val="506F036C"/>
    <w:rsid w:val="507139E4"/>
    <w:rsid w:val="5071AF89"/>
    <w:rsid w:val="5074B2EC"/>
    <w:rsid w:val="50792817"/>
    <w:rsid w:val="50797C4A"/>
    <w:rsid w:val="507B0750"/>
    <w:rsid w:val="507B1274"/>
    <w:rsid w:val="507C7303"/>
    <w:rsid w:val="507D7157"/>
    <w:rsid w:val="507E6DA1"/>
    <w:rsid w:val="507F9D08"/>
    <w:rsid w:val="5080183E"/>
    <w:rsid w:val="5080BDF0"/>
    <w:rsid w:val="5081570C"/>
    <w:rsid w:val="50819E0C"/>
    <w:rsid w:val="50823535"/>
    <w:rsid w:val="50828A54"/>
    <w:rsid w:val="50862D7F"/>
    <w:rsid w:val="50871516"/>
    <w:rsid w:val="50876B9C"/>
    <w:rsid w:val="50879FC9"/>
    <w:rsid w:val="5087E4A7"/>
    <w:rsid w:val="5087EF8B"/>
    <w:rsid w:val="50887D5F"/>
    <w:rsid w:val="5089133D"/>
    <w:rsid w:val="50892A55"/>
    <w:rsid w:val="508C4BDE"/>
    <w:rsid w:val="508DCF9B"/>
    <w:rsid w:val="508E00F9"/>
    <w:rsid w:val="508F3F62"/>
    <w:rsid w:val="508FB3A4"/>
    <w:rsid w:val="5091F3C1"/>
    <w:rsid w:val="50931914"/>
    <w:rsid w:val="5093B813"/>
    <w:rsid w:val="50943E11"/>
    <w:rsid w:val="50956808"/>
    <w:rsid w:val="5095D965"/>
    <w:rsid w:val="5095EC81"/>
    <w:rsid w:val="50978B34"/>
    <w:rsid w:val="5098D332"/>
    <w:rsid w:val="509D2071"/>
    <w:rsid w:val="509DE57C"/>
    <w:rsid w:val="509FE5A4"/>
    <w:rsid w:val="509FEC22"/>
    <w:rsid w:val="50A01967"/>
    <w:rsid w:val="50A034C2"/>
    <w:rsid w:val="50A1B408"/>
    <w:rsid w:val="50A2E662"/>
    <w:rsid w:val="50A2EC7E"/>
    <w:rsid w:val="50A47594"/>
    <w:rsid w:val="50A50CC0"/>
    <w:rsid w:val="50A5BA68"/>
    <w:rsid w:val="50A5F57B"/>
    <w:rsid w:val="50A98B41"/>
    <w:rsid w:val="50AADEBB"/>
    <w:rsid w:val="50AC06FE"/>
    <w:rsid w:val="50AC9AAF"/>
    <w:rsid w:val="50AE612B"/>
    <w:rsid w:val="50AF370C"/>
    <w:rsid w:val="50AF6141"/>
    <w:rsid w:val="50AFD57B"/>
    <w:rsid w:val="50B0B708"/>
    <w:rsid w:val="50B10683"/>
    <w:rsid w:val="50B1B09A"/>
    <w:rsid w:val="50B202BF"/>
    <w:rsid w:val="50B3D0FD"/>
    <w:rsid w:val="50B3FEE7"/>
    <w:rsid w:val="50B54679"/>
    <w:rsid w:val="50B546BC"/>
    <w:rsid w:val="50B5D69C"/>
    <w:rsid w:val="50B7A613"/>
    <w:rsid w:val="50BA2EAD"/>
    <w:rsid w:val="50BAE313"/>
    <w:rsid w:val="50BB970E"/>
    <w:rsid w:val="50BD5FCA"/>
    <w:rsid w:val="50BD7C67"/>
    <w:rsid w:val="50BFA60C"/>
    <w:rsid w:val="50C0011B"/>
    <w:rsid w:val="50C0BC0B"/>
    <w:rsid w:val="50C10135"/>
    <w:rsid w:val="50C19F4A"/>
    <w:rsid w:val="50C49D27"/>
    <w:rsid w:val="50C4B755"/>
    <w:rsid w:val="50C512AF"/>
    <w:rsid w:val="50C93950"/>
    <w:rsid w:val="50C9A8FF"/>
    <w:rsid w:val="50CBC434"/>
    <w:rsid w:val="50CCC2D5"/>
    <w:rsid w:val="50CE95B5"/>
    <w:rsid w:val="50CF5ED9"/>
    <w:rsid w:val="50D0CE8B"/>
    <w:rsid w:val="50D3A4B5"/>
    <w:rsid w:val="50D3ED25"/>
    <w:rsid w:val="50D50F5C"/>
    <w:rsid w:val="50D76CDB"/>
    <w:rsid w:val="50D7F3A2"/>
    <w:rsid w:val="50D8613B"/>
    <w:rsid w:val="50DAAB07"/>
    <w:rsid w:val="50DB5A18"/>
    <w:rsid w:val="50DBF630"/>
    <w:rsid w:val="50E0D13F"/>
    <w:rsid w:val="50E3E253"/>
    <w:rsid w:val="50E4BA1F"/>
    <w:rsid w:val="50E5D653"/>
    <w:rsid w:val="50E71808"/>
    <w:rsid w:val="50E7E511"/>
    <w:rsid w:val="50EA2BD2"/>
    <w:rsid w:val="50EC4662"/>
    <w:rsid w:val="50ECAEEE"/>
    <w:rsid w:val="50ED3469"/>
    <w:rsid w:val="50EDA060"/>
    <w:rsid w:val="50EE5FBD"/>
    <w:rsid w:val="50EE6A19"/>
    <w:rsid w:val="50EF2847"/>
    <w:rsid w:val="50EFEDCF"/>
    <w:rsid w:val="50F02653"/>
    <w:rsid w:val="50F03E42"/>
    <w:rsid w:val="50F09A38"/>
    <w:rsid w:val="50F1210E"/>
    <w:rsid w:val="50F2413F"/>
    <w:rsid w:val="50F2806F"/>
    <w:rsid w:val="50F31D59"/>
    <w:rsid w:val="50F3778E"/>
    <w:rsid w:val="50F3BFAB"/>
    <w:rsid w:val="50F47DBE"/>
    <w:rsid w:val="50F57CD2"/>
    <w:rsid w:val="50F58B62"/>
    <w:rsid w:val="50F623DB"/>
    <w:rsid w:val="50F6575C"/>
    <w:rsid w:val="50F6E006"/>
    <w:rsid w:val="50FA811D"/>
    <w:rsid w:val="50FB6E36"/>
    <w:rsid w:val="50FD043E"/>
    <w:rsid w:val="50FD4B8A"/>
    <w:rsid w:val="50FDD552"/>
    <w:rsid w:val="50FF6C6B"/>
    <w:rsid w:val="50FF9904"/>
    <w:rsid w:val="50FFB1FD"/>
    <w:rsid w:val="51007F01"/>
    <w:rsid w:val="5100E359"/>
    <w:rsid w:val="5102D0BF"/>
    <w:rsid w:val="510332B4"/>
    <w:rsid w:val="510960C9"/>
    <w:rsid w:val="51096C4B"/>
    <w:rsid w:val="510AB6A4"/>
    <w:rsid w:val="510AC86F"/>
    <w:rsid w:val="510B7B94"/>
    <w:rsid w:val="510E2E2F"/>
    <w:rsid w:val="510E5955"/>
    <w:rsid w:val="510F15C3"/>
    <w:rsid w:val="511026AF"/>
    <w:rsid w:val="5111775D"/>
    <w:rsid w:val="5111F546"/>
    <w:rsid w:val="51121E19"/>
    <w:rsid w:val="51153316"/>
    <w:rsid w:val="51154AE9"/>
    <w:rsid w:val="51189268"/>
    <w:rsid w:val="5119DB2C"/>
    <w:rsid w:val="511A0F53"/>
    <w:rsid w:val="511A2AE7"/>
    <w:rsid w:val="511BC28B"/>
    <w:rsid w:val="511C2F30"/>
    <w:rsid w:val="511EA7CC"/>
    <w:rsid w:val="511F4E86"/>
    <w:rsid w:val="5122807E"/>
    <w:rsid w:val="5124A129"/>
    <w:rsid w:val="512695B0"/>
    <w:rsid w:val="51279D2D"/>
    <w:rsid w:val="51294B98"/>
    <w:rsid w:val="5129A648"/>
    <w:rsid w:val="512ACC38"/>
    <w:rsid w:val="512B9F18"/>
    <w:rsid w:val="512CCD19"/>
    <w:rsid w:val="512D706E"/>
    <w:rsid w:val="512E729E"/>
    <w:rsid w:val="512E7C2D"/>
    <w:rsid w:val="512F67D2"/>
    <w:rsid w:val="51309470"/>
    <w:rsid w:val="51318963"/>
    <w:rsid w:val="5132939C"/>
    <w:rsid w:val="51336E74"/>
    <w:rsid w:val="513496F7"/>
    <w:rsid w:val="5134F6CE"/>
    <w:rsid w:val="513553FC"/>
    <w:rsid w:val="5135F663"/>
    <w:rsid w:val="51394669"/>
    <w:rsid w:val="513A6AAD"/>
    <w:rsid w:val="513B6497"/>
    <w:rsid w:val="513B9866"/>
    <w:rsid w:val="513BC2AE"/>
    <w:rsid w:val="513D638B"/>
    <w:rsid w:val="513D7D86"/>
    <w:rsid w:val="513F1041"/>
    <w:rsid w:val="513FB581"/>
    <w:rsid w:val="5140E049"/>
    <w:rsid w:val="51422100"/>
    <w:rsid w:val="5142460A"/>
    <w:rsid w:val="51427D51"/>
    <w:rsid w:val="5143128E"/>
    <w:rsid w:val="51432133"/>
    <w:rsid w:val="5144BA18"/>
    <w:rsid w:val="514873C4"/>
    <w:rsid w:val="514B2FFC"/>
    <w:rsid w:val="514B7003"/>
    <w:rsid w:val="514CFEC1"/>
    <w:rsid w:val="514DC17A"/>
    <w:rsid w:val="514EC430"/>
    <w:rsid w:val="5151C611"/>
    <w:rsid w:val="5151D328"/>
    <w:rsid w:val="51531096"/>
    <w:rsid w:val="51549856"/>
    <w:rsid w:val="5154F9B9"/>
    <w:rsid w:val="515540A0"/>
    <w:rsid w:val="515629A9"/>
    <w:rsid w:val="51562DA0"/>
    <w:rsid w:val="515776BB"/>
    <w:rsid w:val="515A5C79"/>
    <w:rsid w:val="515A9B13"/>
    <w:rsid w:val="515B9EE8"/>
    <w:rsid w:val="515C13BF"/>
    <w:rsid w:val="515D0EF7"/>
    <w:rsid w:val="515F4555"/>
    <w:rsid w:val="51620241"/>
    <w:rsid w:val="51674D41"/>
    <w:rsid w:val="51675886"/>
    <w:rsid w:val="5167D9E3"/>
    <w:rsid w:val="51683D67"/>
    <w:rsid w:val="5168E111"/>
    <w:rsid w:val="5169F3AA"/>
    <w:rsid w:val="5169F545"/>
    <w:rsid w:val="516A7CDB"/>
    <w:rsid w:val="516B113C"/>
    <w:rsid w:val="516D8C70"/>
    <w:rsid w:val="516DFC27"/>
    <w:rsid w:val="516E79D4"/>
    <w:rsid w:val="516F0054"/>
    <w:rsid w:val="5174CC9A"/>
    <w:rsid w:val="517545F1"/>
    <w:rsid w:val="51757284"/>
    <w:rsid w:val="51766204"/>
    <w:rsid w:val="51768532"/>
    <w:rsid w:val="517708F5"/>
    <w:rsid w:val="5178581F"/>
    <w:rsid w:val="517AD3FD"/>
    <w:rsid w:val="517C12E1"/>
    <w:rsid w:val="517C44F2"/>
    <w:rsid w:val="517CB688"/>
    <w:rsid w:val="517DCDAA"/>
    <w:rsid w:val="517DDF65"/>
    <w:rsid w:val="517F5440"/>
    <w:rsid w:val="518066ED"/>
    <w:rsid w:val="51821B1B"/>
    <w:rsid w:val="518267D2"/>
    <w:rsid w:val="5183AB5D"/>
    <w:rsid w:val="518416C6"/>
    <w:rsid w:val="51846ED1"/>
    <w:rsid w:val="5186D589"/>
    <w:rsid w:val="5187A690"/>
    <w:rsid w:val="51886C59"/>
    <w:rsid w:val="518A73F1"/>
    <w:rsid w:val="518AB6F2"/>
    <w:rsid w:val="518ADD36"/>
    <w:rsid w:val="518BF6EF"/>
    <w:rsid w:val="518F7CA6"/>
    <w:rsid w:val="51907B33"/>
    <w:rsid w:val="5193D0C0"/>
    <w:rsid w:val="5194197E"/>
    <w:rsid w:val="5194CF36"/>
    <w:rsid w:val="519521BE"/>
    <w:rsid w:val="5196946E"/>
    <w:rsid w:val="5197C40E"/>
    <w:rsid w:val="51998A22"/>
    <w:rsid w:val="519AD891"/>
    <w:rsid w:val="519BC9FE"/>
    <w:rsid w:val="519E4C95"/>
    <w:rsid w:val="51A03E49"/>
    <w:rsid w:val="51A164E2"/>
    <w:rsid w:val="51A1D195"/>
    <w:rsid w:val="51A2D56C"/>
    <w:rsid w:val="51A46358"/>
    <w:rsid w:val="51A4F488"/>
    <w:rsid w:val="51A55B34"/>
    <w:rsid w:val="51A5E59F"/>
    <w:rsid w:val="51A907B4"/>
    <w:rsid w:val="51AAE858"/>
    <w:rsid w:val="51AB139C"/>
    <w:rsid w:val="51AB23DB"/>
    <w:rsid w:val="51ACDBBD"/>
    <w:rsid w:val="51ACE107"/>
    <w:rsid w:val="51AD9F35"/>
    <w:rsid w:val="51AE9906"/>
    <w:rsid w:val="51AF6C9D"/>
    <w:rsid w:val="51AFB1BE"/>
    <w:rsid w:val="51B04D53"/>
    <w:rsid w:val="51B20D95"/>
    <w:rsid w:val="51B24365"/>
    <w:rsid w:val="51B35CD7"/>
    <w:rsid w:val="51B37DED"/>
    <w:rsid w:val="51B3B361"/>
    <w:rsid w:val="51B4E876"/>
    <w:rsid w:val="51B5E93C"/>
    <w:rsid w:val="51B64465"/>
    <w:rsid w:val="51B72CD9"/>
    <w:rsid w:val="51BB2805"/>
    <w:rsid w:val="51BC78F8"/>
    <w:rsid w:val="51BDC3ED"/>
    <w:rsid w:val="51C1D3E3"/>
    <w:rsid w:val="51C2F030"/>
    <w:rsid w:val="51C313B7"/>
    <w:rsid w:val="51C5BF45"/>
    <w:rsid w:val="51C60FC2"/>
    <w:rsid w:val="51C69AC0"/>
    <w:rsid w:val="51C6A379"/>
    <w:rsid w:val="51C7AF5E"/>
    <w:rsid w:val="51CAEEE6"/>
    <w:rsid w:val="51CAFA20"/>
    <w:rsid w:val="51CB2CA9"/>
    <w:rsid w:val="51CBA576"/>
    <w:rsid w:val="51CD6499"/>
    <w:rsid w:val="51D07484"/>
    <w:rsid w:val="51D0AA71"/>
    <w:rsid w:val="51D3C6F7"/>
    <w:rsid w:val="51D3D876"/>
    <w:rsid w:val="51D4AA98"/>
    <w:rsid w:val="51D62E0E"/>
    <w:rsid w:val="51D64154"/>
    <w:rsid w:val="51D6FFD5"/>
    <w:rsid w:val="51D77D32"/>
    <w:rsid w:val="51D809D8"/>
    <w:rsid w:val="51D9297B"/>
    <w:rsid w:val="51D9EDB1"/>
    <w:rsid w:val="51DB4AE2"/>
    <w:rsid w:val="51DB68C4"/>
    <w:rsid w:val="51DFAFD9"/>
    <w:rsid w:val="51E02099"/>
    <w:rsid w:val="51E1F0A7"/>
    <w:rsid w:val="51E24CE2"/>
    <w:rsid w:val="51E2FE89"/>
    <w:rsid w:val="51E341AF"/>
    <w:rsid w:val="51E3F5BE"/>
    <w:rsid w:val="51E4429E"/>
    <w:rsid w:val="51E45F59"/>
    <w:rsid w:val="51E6173C"/>
    <w:rsid w:val="51E66F24"/>
    <w:rsid w:val="51E904C0"/>
    <w:rsid w:val="51E96CDE"/>
    <w:rsid w:val="51EA15BA"/>
    <w:rsid w:val="51EBCF95"/>
    <w:rsid w:val="51EC1B60"/>
    <w:rsid w:val="51EE288C"/>
    <w:rsid w:val="51EEB1E5"/>
    <w:rsid w:val="51F0A7FB"/>
    <w:rsid w:val="51F0AAA3"/>
    <w:rsid w:val="51F2EE48"/>
    <w:rsid w:val="51F32768"/>
    <w:rsid w:val="51F3AB22"/>
    <w:rsid w:val="51F3D5B5"/>
    <w:rsid w:val="51F43E4E"/>
    <w:rsid w:val="51F460FE"/>
    <w:rsid w:val="51F543AF"/>
    <w:rsid w:val="51F7BD73"/>
    <w:rsid w:val="51F8A682"/>
    <w:rsid w:val="51F91AD2"/>
    <w:rsid w:val="51FAD179"/>
    <w:rsid w:val="51FBA85C"/>
    <w:rsid w:val="51FEBDE9"/>
    <w:rsid w:val="51FF0CA2"/>
    <w:rsid w:val="51FF37D5"/>
    <w:rsid w:val="5200B65E"/>
    <w:rsid w:val="5200F4B2"/>
    <w:rsid w:val="52021B73"/>
    <w:rsid w:val="5203400C"/>
    <w:rsid w:val="52040554"/>
    <w:rsid w:val="52040761"/>
    <w:rsid w:val="5205C205"/>
    <w:rsid w:val="52067755"/>
    <w:rsid w:val="52082BA2"/>
    <w:rsid w:val="520889AF"/>
    <w:rsid w:val="52095BFA"/>
    <w:rsid w:val="520976FC"/>
    <w:rsid w:val="5209B1D0"/>
    <w:rsid w:val="520AF515"/>
    <w:rsid w:val="520B0D0E"/>
    <w:rsid w:val="520BDF71"/>
    <w:rsid w:val="520C0BA7"/>
    <w:rsid w:val="520CF9E9"/>
    <w:rsid w:val="520F3556"/>
    <w:rsid w:val="521091BF"/>
    <w:rsid w:val="5210EE01"/>
    <w:rsid w:val="52122F62"/>
    <w:rsid w:val="5212EA23"/>
    <w:rsid w:val="52140D91"/>
    <w:rsid w:val="521469EF"/>
    <w:rsid w:val="52147B77"/>
    <w:rsid w:val="5214D2E5"/>
    <w:rsid w:val="5215C27B"/>
    <w:rsid w:val="5216E4A2"/>
    <w:rsid w:val="5216F02D"/>
    <w:rsid w:val="521788F9"/>
    <w:rsid w:val="521D454A"/>
    <w:rsid w:val="521E07BE"/>
    <w:rsid w:val="521EDADE"/>
    <w:rsid w:val="521F9806"/>
    <w:rsid w:val="5221AE58"/>
    <w:rsid w:val="5221C12A"/>
    <w:rsid w:val="5223E61A"/>
    <w:rsid w:val="5225A207"/>
    <w:rsid w:val="5225BF86"/>
    <w:rsid w:val="52271F6F"/>
    <w:rsid w:val="522745E1"/>
    <w:rsid w:val="52277DD3"/>
    <w:rsid w:val="5228A364"/>
    <w:rsid w:val="52292C9A"/>
    <w:rsid w:val="522A05DB"/>
    <w:rsid w:val="522B3DF7"/>
    <w:rsid w:val="522B8F2F"/>
    <w:rsid w:val="522C1A4F"/>
    <w:rsid w:val="522E042D"/>
    <w:rsid w:val="522E706C"/>
    <w:rsid w:val="52327F8B"/>
    <w:rsid w:val="5236B647"/>
    <w:rsid w:val="52386612"/>
    <w:rsid w:val="523BB929"/>
    <w:rsid w:val="523D23A1"/>
    <w:rsid w:val="523E9543"/>
    <w:rsid w:val="523F7EEA"/>
    <w:rsid w:val="523F9667"/>
    <w:rsid w:val="524146F0"/>
    <w:rsid w:val="52416EA7"/>
    <w:rsid w:val="5241767D"/>
    <w:rsid w:val="524205AA"/>
    <w:rsid w:val="52428166"/>
    <w:rsid w:val="524BA5DC"/>
    <w:rsid w:val="524BE35D"/>
    <w:rsid w:val="524C2D93"/>
    <w:rsid w:val="524CE286"/>
    <w:rsid w:val="524EF250"/>
    <w:rsid w:val="524F785D"/>
    <w:rsid w:val="5250388C"/>
    <w:rsid w:val="5250AD5E"/>
    <w:rsid w:val="52518BE6"/>
    <w:rsid w:val="52526777"/>
    <w:rsid w:val="525287D4"/>
    <w:rsid w:val="5254DCAD"/>
    <w:rsid w:val="5256D978"/>
    <w:rsid w:val="5256DBC4"/>
    <w:rsid w:val="52577755"/>
    <w:rsid w:val="5258D7CE"/>
    <w:rsid w:val="52592F58"/>
    <w:rsid w:val="5259C2E7"/>
    <w:rsid w:val="525B5288"/>
    <w:rsid w:val="525D6C9D"/>
    <w:rsid w:val="525E4E7D"/>
    <w:rsid w:val="525FC39D"/>
    <w:rsid w:val="526121A8"/>
    <w:rsid w:val="526252A7"/>
    <w:rsid w:val="52631CEB"/>
    <w:rsid w:val="52635734"/>
    <w:rsid w:val="52643DAB"/>
    <w:rsid w:val="526452BB"/>
    <w:rsid w:val="52680602"/>
    <w:rsid w:val="5268CE7B"/>
    <w:rsid w:val="526A264B"/>
    <w:rsid w:val="526A7523"/>
    <w:rsid w:val="526C087F"/>
    <w:rsid w:val="526CDBBF"/>
    <w:rsid w:val="526D62B8"/>
    <w:rsid w:val="526DC646"/>
    <w:rsid w:val="527005DE"/>
    <w:rsid w:val="5271B453"/>
    <w:rsid w:val="5271EA93"/>
    <w:rsid w:val="5273651C"/>
    <w:rsid w:val="52749498"/>
    <w:rsid w:val="52749B90"/>
    <w:rsid w:val="5276B955"/>
    <w:rsid w:val="5276EE11"/>
    <w:rsid w:val="5277407A"/>
    <w:rsid w:val="52780E45"/>
    <w:rsid w:val="5279E79B"/>
    <w:rsid w:val="527AB6BB"/>
    <w:rsid w:val="527E357D"/>
    <w:rsid w:val="527F984C"/>
    <w:rsid w:val="527FF801"/>
    <w:rsid w:val="52816DFA"/>
    <w:rsid w:val="52833967"/>
    <w:rsid w:val="52837BC1"/>
    <w:rsid w:val="5283A765"/>
    <w:rsid w:val="52846C73"/>
    <w:rsid w:val="5285B539"/>
    <w:rsid w:val="5285EC5D"/>
    <w:rsid w:val="52863BC5"/>
    <w:rsid w:val="52872FE3"/>
    <w:rsid w:val="528AC3D5"/>
    <w:rsid w:val="528C4ECB"/>
    <w:rsid w:val="528C86C8"/>
    <w:rsid w:val="528FAB44"/>
    <w:rsid w:val="52915CB1"/>
    <w:rsid w:val="5291C8BB"/>
    <w:rsid w:val="5293ADCB"/>
    <w:rsid w:val="52945648"/>
    <w:rsid w:val="529573B0"/>
    <w:rsid w:val="529631A6"/>
    <w:rsid w:val="52990D36"/>
    <w:rsid w:val="529B2794"/>
    <w:rsid w:val="529B2CD2"/>
    <w:rsid w:val="529B9A63"/>
    <w:rsid w:val="529CDAED"/>
    <w:rsid w:val="529D73DD"/>
    <w:rsid w:val="529F5092"/>
    <w:rsid w:val="52A319BD"/>
    <w:rsid w:val="52A3D4A3"/>
    <w:rsid w:val="52AABE41"/>
    <w:rsid w:val="52AB7456"/>
    <w:rsid w:val="52AB836D"/>
    <w:rsid w:val="52AC41AE"/>
    <w:rsid w:val="52AD7B66"/>
    <w:rsid w:val="52AE852D"/>
    <w:rsid w:val="52AF6EBA"/>
    <w:rsid w:val="52B36864"/>
    <w:rsid w:val="52B3D2ED"/>
    <w:rsid w:val="52B40552"/>
    <w:rsid w:val="52B7B431"/>
    <w:rsid w:val="52B7BC74"/>
    <w:rsid w:val="52B7F7D1"/>
    <w:rsid w:val="52B7FD39"/>
    <w:rsid w:val="52B823C7"/>
    <w:rsid w:val="52B93459"/>
    <w:rsid w:val="52B9B52B"/>
    <w:rsid w:val="52BC3F92"/>
    <w:rsid w:val="52BCAAFA"/>
    <w:rsid w:val="52BD081C"/>
    <w:rsid w:val="52BDDFED"/>
    <w:rsid w:val="52BEF213"/>
    <w:rsid w:val="52BF7A48"/>
    <w:rsid w:val="52C207E8"/>
    <w:rsid w:val="52C22078"/>
    <w:rsid w:val="52C3E898"/>
    <w:rsid w:val="52C68A9A"/>
    <w:rsid w:val="52C81BAB"/>
    <w:rsid w:val="52C9340C"/>
    <w:rsid w:val="52C990C8"/>
    <w:rsid w:val="52C9C2D0"/>
    <w:rsid w:val="52CCFBA8"/>
    <w:rsid w:val="52CD8583"/>
    <w:rsid w:val="52CE5259"/>
    <w:rsid w:val="52CF18EA"/>
    <w:rsid w:val="52CFADEA"/>
    <w:rsid w:val="52D06103"/>
    <w:rsid w:val="52D0EA0C"/>
    <w:rsid w:val="52D18BD4"/>
    <w:rsid w:val="52D1F8D4"/>
    <w:rsid w:val="52D1FD2E"/>
    <w:rsid w:val="52D2DB86"/>
    <w:rsid w:val="52D4B7A2"/>
    <w:rsid w:val="52D4C41B"/>
    <w:rsid w:val="52D5B01D"/>
    <w:rsid w:val="52D60C18"/>
    <w:rsid w:val="52D61691"/>
    <w:rsid w:val="52D88238"/>
    <w:rsid w:val="52D8FE8E"/>
    <w:rsid w:val="52D97B17"/>
    <w:rsid w:val="52D9EE63"/>
    <w:rsid w:val="52DA1C5D"/>
    <w:rsid w:val="52DAA9FA"/>
    <w:rsid w:val="52DB1810"/>
    <w:rsid w:val="52DCE95E"/>
    <w:rsid w:val="52DE7CEE"/>
    <w:rsid w:val="52DE805A"/>
    <w:rsid w:val="52E09BE5"/>
    <w:rsid w:val="52E146E3"/>
    <w:rsid w:val="52E19298"/>
    <w:rsid w:val="52E1BA00"/>
    <w:rsid w:val="52E25DA4"/>
    <w:rsid w:val="52E2C0F0"/>
    <w:rsid w:val="52E35993"/>
    <w:rsid w:val="52E429D7"/>
    <w:rsid w:val="52E6B26E"/>
    <w:rsid w:val="52E827FC"/>
    <w:rsid w:val="52E978ED"/>
    <w:rsid w:val="52E9BB46"/>
    <w:rsid w:val="52EA39B4"/>
    <w:rsid w:val="52EDF4DB"/>
    <w:rsid w:val="52EF0D2E"/>
    <w:rsid w:val="52F24D4B"/>
    <w:rsid w:val="52F2EB61"/>
    <w:rsid w:val="52F51052"/>
    <w:rsid w:val="52F513F1"/>
    <w:rsid w:val="52F54A67"/>
    <w:rsid w:val="52F851C6"/>
    <w:rsid w:val="52FDC9A2"/>
    <w:rsid w:val="52FF1E73"/>
    <w:rsid w:val="52FFCFA5"/>
    <w:rsid w:val="5300D5BA"/>
    <w:rsid w:val="5300F610"/>
    <w:rsid w:val="53015BB7"/>
    <w:rsid w:val="5302C85F"/>
    <w:rsid w:val="5302F3B0"/>
    <w:rsid w:val="5303EF44"/>
    <w:rsid w:val="5304F172"/>
    <w:rsid w:val="53059851"/>
    <w:rsid w:val="53066449"/>
    <w:rsid w:val="53066D75"/>
    <w:rsid w:val="5306E85D"/>
    <w:rsid w:val="530793AE"/>
    <w:rsid w:val="53098860"/>
    <w:rsid w:val="5309E3BD"/>
    <w:rsid w:val="530CD87E"/>
    <w:rsid w:val="530D8C95"/>
    <w:rsid w:val="530E6ACD"/>
    <w:rsid w:val="530F9968"/>
    <w:rsid w:val="53130834"/>
    <w:rsid w:val="53137486"/>
    <w:rsid w:val="53138C3A"/>
    <w:rsid w:val="53149D93"/>
    <w:rsid w:val="53156BE5"/>
    <w:rsid w:val="53165458"/>
    <w:rsid w:val="53173CAA"/>
    <w:rsid w:val="531B1AA5"/>
    <w:rsid w:val="531BBA69"/>
    <w:rsid w:val="531C954B"/>
    <w:rsid w:val="531C9CBA"/>
    <w:rsid w:val="531CFD82"/>
    <w:rsid w:val="531D6B80"/>
    <w:rsid w:val="531E5231"/>
    <w:rsid w:val="531EDB48"/>
    <w:rsid w:val="53200404"/>
    <w:rsid w:val="5322DF99"/>
    <w:rsid w:val="5329F615"/>
    <w:rsid w:val="532AD798"/>
    <w:rsid w:val="532B7B9F"/>
    <w:rsid w:val="5330EC4C"/>
    <w:rsid w:val="53337114"/>
    <w:rsid w:val="53339FBC"/>
    <w:rsid w:val="5333C700"/>
    <w:rsid w:val="533443B9"/>
    <w:rsid w:val="5337D76D"/>
    <w:rsid w:val="5337ED1A"/>
    <w:rsid w:val="533853D7"/>
    <w:rsid w:val="53393844"/>
    <w:rsid w:val="533A06D1"/>
    <w:rsid w:val="533A2B08"/>
    <w:rsid w:val="533AA8C5"/>
    <w:rsid w:val="533B4E15"/>
    <w:rsid w:val="533D2A36"/>
    <w:rsid w:val="533DBE86"/>
    <w:rsid w:val="533F763C"/>
    <w:rsid w:val="5340E9B5"/>
    <w:rsid w:val="5341AF19"/>
    <w:rsid w:val="53423AFD"/>
    <w:rsid w:val="5346557A"/>
    <w:rsid w:val="53468563"/>
    <w:rsid w:val="5346F638"/>
    <w:rsid w:val="5347967A"/>
    <w:rsid w:val="5347D637"/>
    <w:rsid w:val="5348A54D"/>
    <w:rsid w:val="5348E5A5"/>
    <w:rsid w:val="53498963"/>
    <w:rsid w:val="5349AA48"/>
    <w:rsid w:val="534A3BDC"/>
    <w:rsid w:val="534CF520"/>
    <w:rsid w:val="534D12D8"/>
    <w:rsid w:val="534E751A"/>
    <w:rsid w:val="534EBA8C"/>
    <w:rsid w:val="5350CD0F"/>
    <w:rsid w:val="5354193C"/>
    <w:rsid w:val="53545CFA"/>
    <w:rsid w:val="535572C6"/>
    <w:rsid w:val="5355D14B"/>
    <w:rsid w:val="535609F0"/>
    <w:rsid w:val="5357C2AD"/>
    <w:rsid w:val="5357EF8F"/>
    <w:rsid w:val="53581003"/>
    <w:rsid w:val="53586E9A"/>
    <w:rsid w:val="535A26EF"/>
    <w:rsid w:val="535AE5D9"/>
    <w:rsid w:val="535AF4F6"/>
    <w:rsid w:val="535B6320"/>
    <w:rsid w:val="535BA4F4"/>
    <w:rsid w:val="535E0CF1"/>
    <w:rsid w:val="535E2158"/>
    <w:rsid w:val="535E6622"/>
    <w:rsid w:val="53612509"/>
    <w:rsid w:val="5362D2A5"/>
    <w:rsid w:val="5366852E"/>
    <w:rsid w:val="5367F1FB"/>
    <w:rsid w:val="53687A0B"/>
    <w:rsid w:val="5368E408"/>
    <w:rsid w:val="53693EE3"/>
    <w:rsid w:val="53697690"/>
    <w:rsid w:val="536A8A74"/>
    <w:rsid w:val="536AC092"/>
    <w:rsid w:val="536CE11F"/>
    <w:rsid w:val="53707697"/>
    <w:rsid w:val="5374B609"/>
    <w:rsid w:val="537503E3"/>
    <w:rsid w:val="53786262"/>
    <w:rsid w:val="537905F6"/>
    <w:rsid w:val="537BEDB0"/>
    <w:rsid w:val="537F1614"/>
    <w:rsid w:val="537F1DEB"/>
    <w:rsid w:val="537F55B0"/>
    <w:rsid w:val="5381839C"/>
    <w:rsid w:val="53838F01"/>
    <w:rsid w:val="538478FB"/>
    <w:rsid w:val="5384DFFF"/>
    <w:rsid w:val="5384EDA4"/>
    <w:rsid w:val="5385384C"/>
    <w:rsid w:val="53858B2D"/>
    <w:rsid w:val="5386427F"/>
    <w:rsid w:val="5388011D"/>
    <w:rsid w:val="53885C3D"/>
    <w:rsid w:val="538A5738"/>
    <w:rsid w:val="538C2F88"/>
    <w:rsid w:val="538CF162"/>
    <w:rsid w:val="538DB11B"/>
    <w:rsid w:val="538F3AB3"/>
    <w:rsid w:val="538F5771"/>
    <w:rsid w:val="53904665"/>
    <w:rsid w:val="5392D113"/>
    <w:rsid w:val="539330D4"/>
    <w:rsid w:val="5395EF3A"/>
    <w:rsid w:val="539781ED"/>
    <w:rsid w:val="53978E2D"/>
    <w:rsid w:val="53987FC4"/>
    <w:rsid w:val="539932B8"/>
    <w:rsid w:val="53997A95"/>
    <w:rsid w:val="539A6854"/>
    <w:rsid w:val="539B5837"/>
    <w:rsid w:val="539B80AA"/>
    <w:rsid w:val="539BB56D"/>
    <w:rsid w:val="539BBE56"/>
    <w:rsid w:val="539C2E2E"/>
    <w:rsid w:val="539CC81F"/>
    <w:rsid w:val="539F1E2F"/>
    <w:rsid w:val="539F5EBD"/>
    <w:rsid w:val="53A06818"/>
    <w:rsid w:val="53A085F1"/>
    <w:rsid w:val="53A10553"/>
    <w:rsid w:val="53A20754"/>
    <w:rsid w:val="53A2AC78"/>
    <w:rsid w:val="53A2D042"/>
    <w:rsid w:val="53A3A710"/>
    <w:rsid w:val="53A3E1A2"/>
    <w:rsid w:val="53A4ED08"/>
    <w:rsid w:val="53A5475D"/>
    <w:rsid w:val="53AA9455"/>
    <w:rsid w:val="53AC15D7"/>
    <w:rsid w:val="53AC8C26"/>
    <w:rsid w:val="53AD04B6"/>
    <w:rsid w:val="53ADCB5D"/>
    <w:rsid w:val="53AE5FBE"/>
    <w:rsid w:val="53B0AACD"/>
    <w:rsid w:val="53B0CCDF"/>
    <w:rsid w:val="53B0DC7E"/>
    <w:rsid w:val="53B18EC4"/>
    <w:rsid w:val="53B1D9BD"/>
    <w:rsid w:val="53B2ECFF"/>
    <w:rsid w:val="53B30382"/>
    <w:rsid w:val="53B3F481"/>
    <w:rsid w:val="53B42F6D"/>
    <w:rsid w:val="53B5E411"/>
    <w:rsid w:val="53B64BCA"/>
    <w:rsid w:val="53B7CE46"/>
    <w:rsid w:val="53BA39B7"/>
    <w:rsid w:val="53BA4D6D"/>
    <w:rsid w:val="53BAF6F7"/>
    <w:rsid w:val="53BBF266"/>
    <w:rsid w:val="53BC675C"/>
    <w:rsid w:val="53BE3272"/>
    <w:rsid w:val="53BE8D1D"/>
    <w:rsid w:val="53BFAF90"/>
    <w:rsid w:val="53BFAFFD"/>
    <w:rsid w:val="53BFFB9E"/>
    <w:rsid w:val="53C0049C"/>
    <w:rsid w:val="53C18BE4"/>
    <w:rsid w:val="53C434E3"/>
    <w:rsid w:val="53C49746"/>
    <w:rsid w:val="53C4ACF0"/>
    <w:rsid w:val="53C57A97"/>
    <w:rsid w:val="53C613D5"/>
    <w:rsid w:val="53C69C93"/>
    <w:rsid w:val="53C7A024"/>
    <w:rsid w:val="53C7DA79"/>
    <w:rsid w:val="53C99483"/>
    <w:rsid w:val="53C99FBB"/>
    <w:rsid w:val="53CC2152"/>
    <w:rsid w:val="53CC37D3"/>
    <w:rsid w:val="53CDE2D7"/>
    <w:rsid w:val="53D33123"/>
    <w:rsid w:val="53DABDB4"/>
    <w:rsid w:val="53DC1469"/>
    <w:rsid w:val="53DC2149"/>
    <w:rsid w:val="53DDD02F"/>
    <w:rsid w:val="53DF99C6"/>
    <w:rsid w:val="53E03054"/>
    <w:rsid w:val="53E366B5"/>
    <w:rsid w:val="53E3762B"/>
    <w:rsid w:val="53E44970"/>
    <w:rsid w:val="53E449A3"/>
    <w:rsid w:val="53E499E0"/>
    <w:rsid w:val="53E71C4B"/>
    <w:rsid w:val="53E7FF85"/>
    <w:rsid w:val="53E8C742"/>
    <w:rsid w:val="53E9DF70"/>
    <w:rsid w:val="53EC5A3B"/>
    <w:rsid w:val="53ECA59F"/>
    <w:rsid w:val="53ECD89D"/>
    <w:rsid w:val="53EF6658"/>
    <w:rsid w:val="53F10AE2"/>
    <w:rsid w:val="53F2F1A8"/>
    <w:rsid w:val="53F8FD21"/>
    <w:rsid w:val="53FBDC18"/>
    <w:rsid w:val="53FBDF02"/>
    <w:rsid w:val="53FDD763"/>
    <w:rsid w:val="5400A1AE"/>
    <w:rsid w:val="54010123"/>
    <w:rsid w:val="5403BE20"/>
    <w:rsid w:val="5405B7F8"/>
    <w:rsid w:val="54064A5A"/>
    <w:rsid w:val="5406A22E"/>
    <w:rsid w:val="5406FF9B"/>
    <w:rsid w:val="54081AB1"/>
    <w:rsid w:val="540AD5A9"/>
    <w:rsid w:val="540D8CC8"/>
    <w:rsid w:val="540D91E5"/>
    <w:rsid w:val="540E037D"/>
    <w:rsid w:val="54117113"/>
    <w:rsid w:val="5411FF88"/>
    <w:rsid w:val="541269B7"/>
    <w:rsid w:val="5412712C"/>
    <w:rsid w:val="5412CD99"/>
    <w:rsid w:val="54164776"/>
    <w:rsid w:val="5417462D"/>
    <w:rsid w:val="541A153A"/>
    <w:rsid w:val="541AB5C2"/>
    <w:rsid w:val="541AC01B"/>
    <w:rsid w:val="541B0617"/>
    <w:rsid w:val="541C94E8"/>
    <w:rsid w:val="5420C19E"/>
    <w:rsid w:val="5421BC78"/>
    <w:rsid w:val="54239FC2"/>
    <w:rsid w:val="54249B29"/>
    <w:rsid w:val="5424CCC4"/>
    <w:rsid w:val="5424EC02"/>
    <w:rsid w:val="5425E932"/>
    <w:rsid w:val="54264B1A"/>
    <w:rsid w:val="5426682C"/>
    <w:rsid w:val="5428622A"/>
    <w:rsid w:val="542B2060"/>
    <w:rsid w:val="542B53E1"/>
    <w:rsid w:val="542D93B3"/>
    <w:rsid w:val="542E4E26"/>
    <w:rsid w:val="5430025A"/>
    <w:rsid w:val="54300950"/>
    <w:rsid w:val="54307F00"/>
    <w:rsid w:val="543246FD"/>
    <w:rsid w:val="54354DDB"/>
    <w:rsid w:val="54370D2D"/>
    <w:rsid w:val="5437DC0C"/>
    <w:rsid w:val="54386EBA"/>
    <w:rsid w:val="5438EC0F"/>
    <w:rsid w:val="543D92C0"/>
    <w:rsid w:val="54455E8C"/>
    <w:rsid w:val="54498776"/>
    <w:rsid w:val="544DBBBB"/>
    <w:rsid w:val="544DD6D5"/>
    <w:rsid w:val="544E23A8"/>
    <w:rsid w:val="544EB7BE"/>
    <w:rsid w:val="544F9D26"/>
    <w:rsid w:val="544FC213"/>
    <w:rsid w:val="5451697B"/>
    <w:rsid w:val="5451C0CE"/>
    <w:rsid w:val="5451FD95"/>
    <w:rsid w:val="545225C4"/>
    <w:rsid w:val="545305D0"/>
    <w:rsid w:val="54530D41"/>
    <w:rsid w:val="54538CA7"/>
    <w:rsid w:val="5454E24A"/>
    <w:rsid w:val="5456EC67"/>
    <w:rsid w:val="5457D34F"/>
    <w:rsid w:val="545A1904"/>
    <w:rsid w:val="545A2C05"/>
    <w:rsid w:val="545CC78F"/>
    <w:rsid w:val="545D5E27"/>
    <w:rsid w:val="545DB61B"/>
    <w:rsid w:val="545F0707"/>
    <w:rsid w:val="545F417D"/>
    <w:rsid w:val="5460852D"/>
    <w:rsid w:val="5460852E"/>
    <w:rsid w:val="5460ACAC"/>
    <w:rsid w:val="5461C5A2"/>
    <w:rsid w:val="5462A0CD"/>
    <w:rsid w:val="5463842C"/>
    <w:rsid w:val="5465A0E4"/>
    <w:rsid w:val="54663F8E"/>
    <w:rsid w:val="546A0D1F"/>
    <w:rsid w:val="546A7790"/>
    <w:rsid w:val="546BEEE8"/>
    <w:rsid w:val="546D713E"/>
    <w:rsid w:val="546EC9B4"/>
    <w:rsid w:val="546F0FAE"/>
    <w:rsid w:val="546F5C7B"/>
    <w:rsid w:val="547080CE"/>
    <w:rsid w:val="5472B82C"/>
    <w:rsid w:val="54731B9F"/>
    <w:rsid w:val="5476840D"/>
    <w:rsid w:val="5477DF2B"/>
    <w:rsid w:val="5479E965"/>
    <w:rsid w:val="547FE7D4"/>
    <w:rsid w:val="5480B00B"/>
    <w:rsid w:val="548203FC"/>
    <w:rsid w:val="5487344A"/>
    <w:rsid w:val="5487A623"/>
    <w:rsid w:val="5487C935"/>
    <w:rsid w:val="548D6ADF"/>
    <w:rsid w:val="548F071A"/>
    <w:rsid w:val="548FD5F5"/>
    <w:rsid w:val="548FEB4F"/>
    <w:rsid w:val="5490A52C"/>
    <w:rsid w:val="5490AF84"/>
    <w:rsid w:val="5491D6B0"/>
    <w:rsid w:val="5492F85E"/>
    <w:rsid w:val="5493FD89"/>
    <w:rsid w:val="54948244"/>
    <w:rsid w:val="54960A34"/>
    <w:rsid w:val="54971458"/>
    <w:rsid w:val="54971A64"/>
    <w:rsid w:val="5499A81C"/>
    <w:rsid w:val="549A0656"/>
    <w:rsid w:val="549BE14F"/>
    <w:rsid w:val="549C18B2"/>
    <w:rsid w:val="549DC045"/>
    <w:rsid w:val="549DE1A8"/>
    <w:rsid w:val="549E24FF"/>
    <w:rsid w:val="549E3662"/>
    <w:rsid w:val="549EF0BD"/>
    <w:rsid w:val="54A1527C"/>
    <w:rsid w:val="54A56F47"/>
    <w:rsid w:val="54A57C5D"/>
    <w:rsid w:val="54A5E7FB"/>
    <w:rsid w:val="54A6C87B"/>
    <w:rsid w:val="54A71285"/>
    <w:rsid w:val="54A74DE6"/>
    <w:rsid w:val="54A827D7"/>
    <w:rsid w:val="54A82F77"/>
    <w:rsid w:val="54A8A2D2"/>
    <w:rsid w:val="54AAEED3"/>
    <w:rsid w:val="54AD5F13"/>
    <w:rsid w:val="54AE3EBA"/>
    <w:rsid w:val="54AFC202"/>
    <w:rsid w:val="54B0A9B9"/>
    <w:rsid w:val="54B16119"/>
    <w:rsid w:val="54B1D44F"/>
    <w:rsid w:val="54B4392A"/>
    <w:rsid w:val="54B49FB8"/>
    <w:rsid w:val="54B5B735"/>
    <w:rsid w:val="54B5F7B7"/>
    <w:rsid w:val="54B65AB2"/>
    <w:rsid w:val="54B7B730"/>
    <w:rsid w:val="54B8AEE9"/>
    <w:rsid w:val="54B97B59"/>
    <w:rsid w:val="54BBAD69"/>
    <w:rsid w:val="54BBDDBD"/>
    <w:rsid w:val="54BC78D2"/>
    <w:rsid w:val="54BD6A1E"/>
    <w:rsid w:val="54BDB429"/>
    <w:rsid w:val="54BF229F"/>
    <w:rsid w:val="54C0553F"/>
    <w:rsid w:val="54C0D601"/>
    <w:rsid w:val="54C0EC6A"/>
    <w:rsid w:val="54C11798"/>
    <w:rsid w:val="54C1A855"/>
    <w:rsid w:val="54C3DBC1"/>
    <w:rsid w:val="54C3F865"/>
    <w:rsid w:val="54C41AC9"/>
    <w:rsid w:val="54C47576"/>
    <w:rsid w:val="54C47CEC"/>
    <w:rsid w:val="54C4EF05"/>
    <w:rsid w:val="54C678FD"/>
    <w:rsid w:val="54C68570"/>
    <w:rsid w:val="54C7C2BF"/>
    <w:rsid w:val="54C93FD0"/>
    <w:rsid w:val="54C99E3C"/>
    <w:rsid w:val="54CAF10A"/>
    <w:rsid w:val="54CB5FA4"/>
    <w:rsid w:val="54CBBBC4"/>
    <w:rsid w:val="54CD177D"/>
    <w:rsid w:val="54CD5234"/>
    <w:rsid w:val="54CE55F6"/>
    <w:rsid w:val="54CEBF2C"/>
    <w:rsid w:val="54CF3E15"/>
    <w:rsid w:val="54CFE2CD"/>
    <w:rsid w:val="54D364E9"/>
    <w:rsid w:val="54D42B3C"/>
    <w:rsid w:val="54D464A9"/>
    <w:rsid w:val="54D70C7F"/>
    <w:rsid w:val="54D79317"/>
    <w:rsid w:val="54D8AF89"/>
    <w:rsid w:val="54DB8EB3"/>
    <w:rsid w:val="54DBA935"/>
    <w:rsid w:val="54DBBD07"/>
    <w:rsid w:val="54DF7149"/>
    <w:rsid w:val="54E024FA"/>
    <w:rsid w:val="54E1C6D2"/>
    <w:rsid w:val="54E2B39D"/>
    <w:rsid w:val="54E42D16"/>
    <w:rsid w:val="54E5A158"/>
    <w:rsid w:val="54E5B537"/>
    <w:rsid w:val="54E5FFAA"/>
    <w:rsid w:val="54E6E8BB"/>
    <w:rsid w:val="54E71376"/>
    <w:rsid w:val="54E8E3BB"/>
    <w:rsid w:val="54E91E3A"/>
    <w:rsid w:val="54E9BD3D"/>
    <w:rsid w:val="54E9E4C6"/>
    <w:rsid w:val="54EB1800"/>
    <w:rsid w:val="54EB6031"/>
    <w:rsid w:val="54EBDB29"/>
    <w:rsid w:val="54EC047B"/>
    <w:rsid w:val="54EE3ADE"/>
    <w:rsid w:val="54EEFD1B"/>
    <w:rsid w:val="54EFE38C"/>
    <w:rsid w:val="54F0C027"/>
    <w:rsid w:val="54F1966D"/>
    <w:rsid w:val="54F1D1BE"/>
    <w:rsid w:val="54F28219"/>
    <w:rsid w:val="54F2B3FA"/>
    <w:rsid w:val="54F9FE88"/>
    <w:rsid w:val="54FA6AB7"/>
    <w:rsid w:val="54FB448B"/>
    <w:rsid w:val="54FBD618"/>
    <w:rsid w:val="54FBEB63"/>
    <w:rsid w:val="54FCCE6B"/>
    <w:rsid w:val="54FD93E6"/>
    <w:rsid w:val="54FFB6F5"/>
    <w:rsid w:val="55006CEC"/>
    <w:rsid w:val="5501BBCB"/>
    <w:rsid w:val="5502236A"/>
    <w:rsid w:val="550510AC"/>
    <w:rsid w:val="5505A3DC"/>
    <w:rsid w:val="5508CB35"/>
    <w:rsid w:val="550B4CF2"/>
    <w:rsid w:val="550D320F"/>
    <w:rsid w:val="550F0745"/>
    <w:rsid w:val="550F0D2A"/>
    <w:rsid w:val="550F9891"/>
    <w:rsid w:val="55117FF3"/>
    <w:rsid w:val="55118016"/>
    <w:rsid w:val="5511905D"/>
    <w:rsid w:val="55119E2A"/>
    <w:rsid w:val="55120A81"/>
    <w:rsid w:val="55127A96"/>
    <w:rsid w:val="5512CDDD"/>
    <w:rsid w:val="55149D35"/>
    <w:rsid w:val="5514C07F"/>
    <w:rsid w:val="5515892F"/>
    <w:rsid w:val="55178544"/>
    <w:rsid w:val="5518F7BF"/>
    <w:rsid w:val="551ACEF3"/>
    <w:rsid w:val="551B547E"/>
    <w:rsid w:val="551DF65A"/>
    <w:rsid w:val="55226F68"/>
    <w:rsid w:val="55242859"/>
    <w:rsid w:val="55252F49"/>
    <w:rsid w:val="55261653"/>
    <w:rsid w:val="552644F2"/>
    <w:rsid w:val="5526FCCB"/>
    <w:rsid w:val="552719E6"/>
    <w:rsid w:val="5527FF67"/>
    <w:rsid w:val="5528404A"/>
    <w:rsid w:val="5528AC2F"/>
    <w:rsid w:val="552931B9"/>
    <w:rsid w:val="552A0D23"/>
    <w:rsid w:val="552A752C"/>
    <w:rsid w:val="552B6F21"/>
    <w:rsid w:val="552BF8C3"/>
    <w:rsid w:val="552C3196"/>
    <w:rsid w:val="552E69D5"/>
    <w:rsid w:val="552F4D73"/>
    <w:rsid w:val="552F9E47"/>
    <w:rsid w:val="5531040E"/>
    <w:rsid w:val="5531C4CB"/>
    <w:rsid w:val="5532DC86"/>
    <w:rsid w:val="5532EBF0"/>
    <w:rsid w:val="5533524E"/>
    <w:rsid w:val="55346035"/>
    <w:rsid w:val="553479A6"/>
    <w:rsid w:val="5535B358"/>
    <w:rsid w:val="55363660"/>
    <w:rsid w:val="55366F90"/>
    <w:rsid w:val="55394BB9"/>
    <w:rsid w:val="5539A593"/>
    <w:rsid w:val="553A0065"/>
    <w:rsid w:val="553A9252"/>
    <w:rsid w:val="553AE644"/>
    <w:rsid w:val="553B3851"/>
    <w:rsid w:val="553B79B2"/>
    <w:rsid w:val="553BC723"/>
    <w:rsid w:val="553C7BB2"/>
    <w:rsid w:val="553D8FEA"/>
    <w:rsid w:val="553D9269"/>
    <w:rsid w:val="553E2738"/>
    <w:rsid w:val="553E6C08"/>
    <w:rsid w:val="55447E8C"/>
    <w:rsid w:val="55455FD7"/>
    <w:rsid w:val="55461DED"/>
    <w:rsid w:val="5546A91F"/>
    <w:rsid w:val="5546F015"/>
    <w:rsid w:val="55472D27"/>
    <w:rsid w:val="5547F01D"/>
    <w:rsid w:val="55490D27"/>
    <w:rsid w:val="554A026B"/>
    <w:rsid w:val="554AF133"/>
    <w:rsid w:val="554C29EA"/>
    <w:rsid w:val="554D583C"/>
    <w:rsid w:val="554DB013"/>
    <w:rsid w:val="554DEEF8"/>
    <w:rsid w:val="55514526"/>
    <w:rsid w:val="5551CBAB"/>
    <w:rsid w:val="55528CAA"/>
    <w:rsid w:val="55532549"/>
    <w:rsid w:val="5553259C"/>
    <w:rsid w:val="5555A4F1"/>
    <w:rsid w:val="5556D95B"/>
    <w:rsid w:val="5556F2AD"/>
    <w:rsid w:val="55572EE7"/>
    <w:rsid w:val="555B1A8F"/>
    <w:rsid w:val="555E461F"/>
    <w:rsid w:val="555E76FE"/>
    <w:rsid w:val="555F7861"/>
    <w:rsid w:val="5562064C"/>
    <w:rsid w:val="556428D4"/>
    <w:rsid w:val="55645D3D"/>
    <w:rsid w:val="5564A9DB"/>
    <w:rsid w:val="55667277"/>
    <w:rsid w:val="5567BD6C"/>
    <w:rsid w:val="556815BC"/>
    <w:rsid w:val="55681D19"/>
    <w:rsid w:val="5568A5DF"/>
    <w:rsid w:val="55698FEF"/>
    <w:rsid w:val="556BFA00"/>
    <w:rsid w:val="556D1A4A"/>
    <w:rsid w:val="556D9BFD"/>
    <w:rsid w:val="556DFC96"/>
    <w:rsid w:val="556F3F74"/>
    <w:rsid w:val="55700DC5"/>
    <w:rsid w:val="55704549"/>
    <w:rsid w:val="5572E032"/>
    <w:rsid w:val="5572F685"/>
    <w:rsid w:val="557563E4"/>
    <w:rsid w:val="557578F2"/>
    <w:rsid w:val="5575D3CB"/>
    <w:rsid w:val="55761E0C"/>
    <w:rsid w:val="55778594"/>
    <w:rsid w:val="5577ECAA"/>
    <w:rsid w:val="55783AAA"/>
    <w:rsid w:val="557948C0"/>
    <w:rsid w:val="557A46D7"/>
    <w:rsid w:val="557CE352"/>
    <w:rsid w:val="55807A99"/>
    <w:rsid w:val="55837DC3"/>
    <w:rsid w:val="5583A984"/>
    <w:rsid w:val="5584A41D"/>
    <w:rsid w:val="5585F68A"/>
    <w:rsid w:val="5586C11A"/>
    <w:rsid w:val="5586DCDC"/>
    <w:rsid w:val="5586E7BE"/>
    <w:rsid w:val="558869BA"/>
    <w:rsid w:val="5588FB1F"/>
    <w:rsid w:val="55895EB5"/>
    <w:rsid w:val="5589ED29"/>
    <w:rsid w:val="558C4ACB"/>
    <w:rsid w:val="558E00E4"/>
    <w:rsid w:val="558E8849"/>
    <w:rsid w:val="558EADB1"/>
    <w:rsid w:val="558F8A42"/>
    <w:rsid w:val="558FABB9"/>
    <w:rsid w:val="5590553E"/>
    <w:rsid w:val="55906679"/>
    <w:rsid w:val="55908046"/>
    <w:rsid w:val="5590D856"/>
    <w:rsid w:val="55912ABD"/>
    <w:rsid w:val="55929372"/>
    <w:rsid w:val="5593CBB7"/>
    <w:rsid w:val="5594AC5A"/>
    <w:rsid w:val="5598D7A6"/>
    <w:rsid w:val="55995342"/>
    <w:rsid w:val="559AD0CA"/>
    <w:rsid w:val="559B181B"/>
    <w:rsid w:val="559DFA26"/>
    <w:rsid w:val="559F3C88"/>
    <w:rsid w:val="55A010C1"/>
    <w:rsid w:val="55A4BB04"/>
    <w:rsid w:val="55A4CC30"/>
    <w:rsid w:val="55A51B1A"/>
    <w:rsid w:val="55A54928"/>
    <w:rsid w:val="55A6FB72"/>
    <w:rsid w:val="55A9C3F7"/>
    <w:rsid w:val="55A9D496"/>
    <w:rsid w:val="55AC2C40"/>
    <w:rsid w:val="55AD2D12"/>
    <w:rsid w:val="55AE4C76"/>
    <w:rsid w:val="55AE97D6"/>
    <w:rsid w:val="55AF56CF"/>
    <w:rsid w:val="55AFC96F"/>
    <w:rsid w:val="55AFE586"/>
    <w:rsid w:val="55AFF153"/>
    <w:rsid w:val="55B20823"/>
    <w:rsid w:val="55B2BE51"/>
    <w:rsid w:val="55B32302"/>
    <w:rsid w:val="55B3F4DE"/>
    <w:rsid w:val="55B764A1"/>
    <w:rsid w:val="55B79055"/>
    <w:rsid w:val="55B9197A"/>
    <w:rsid w:val="55B93347"/>
    <w:rsid w:val="55BC86E2"/>
    <w:rsid w:val="55BE4A62"/>
    <w:rsid w:val="55BF53D4"/>
    <w:rsid w:val="55C0D2F9"/>
    <w:rsid w:val="55C14412"/>
    <w:rsid w:val="55C18DF9"/>
    <w:rsid w:val="55C3D172"/>
    <w:rsid w:val="55C41C6B"/>
    <w:rsid w:val="55C44157"/>
    <w:rsid w:val="55C5A26A"/>
    <w:rsid w:val="55C6AA99"/>
    <w:rsid w:val="55C76910"/>
    <w:rsid w:val="55C8047F"/>
    <w:rsid w:val="55C91AD2"/>
    <w:rsid w:val="55C96234"/>
    <w:rsid w:val="55C96414"/>
    <w:rsid w:val="55CA4F73"/>
    <w:rsid w:val="55CABD66"/>
    <w:rsid w:val="55CB03C4"/>
    <w:rsid w:val="55CB32FB"/>
    <w:rsid w:val="55CD3969"/>
    <w:rsid w:val="55CF9ADF"/>
    <w:rsid w:val="55CFE325"/>
    <w:rsid w:val="55D21593"/>
    <w:rsid w:val="55D3D18A"/>
    <w:rsid w:val="55D5CF90"/>
    <w:rsid w:val="55D63211"/>
    <w:rsid w:val="55D67D51"/>
    <w:rsid w:val="55D6B73A"/>
    <w:rsid w:val="55D6FC6B"/>
    <w:rsid w:val="55DACB14"/>
    <w:rsid w:val="55DB1A9F"/>
    <w:rsid w:val="55DBA53A"/>
    <w:rsid w:val="55DBB433"/>
    <w:rsid w:val="55DC8B94"/>
    <w:rsid w:val="55DF8344"/>
    <w:rsid w:val="55E0D795"/>
    <w:rsid w:val="55E0EC0E"/>
    <w:rsid w:val="55E18831"/>
    <w:rsid w:val="55E18EAD"/>
    <w:rsid w:val="55E24367"/>
    <w:rsid w:val="55E346A3"/>
    <w:rsid w:val="55E3F1CA"/>
    <w:rsid w:val="55E417A9"/>
    <w:rsid w:val="55E66271"/>
    <w:rsid w:val="55E8C99E"/>
    <w:rsid w:val="55E8E637"/>
    <w:rsid w:val="55ED0D73"/>
    <w:rsid w:val="55ED8D3E"/>
    <w:rsid w:val="55EE300F"/>
    <w:rsid w:val="55EFC68C"/>
    <w:rsid w:val="55F0C8A2"/>
    <w:rsid w:val="55F163C9"/>
    <w:rsid w:val="55F1BC40"/>
    <w:rsid w:val="55F2A144"/>
    <w:rsid w:val="55F3906D"/>
    <w:rsid w:val="55F41629"/>
    <w:rsid w:val="55F44BBC"/>
    <w:rsid w:val="55F466A1"/>
    <w:rsid w:val="55F4F96F"/>
    <w:rsid w:val="55F54263"/>
    <w:rsid w:val="55FAA873"/>
    <w:rsid w:val="55FCD89D"/>
    <w:rsid w:val="55FD6FA3"/>
    <w:rsid w:val="55FE39FD"/>
    <w:rsid w:val="56010077"/>
    <w:rsid w:val="560126BC"/>
    <w:rsid w:val="56016AA9"/>
    <w:rsid w:val="5601F621"/>
    <w:rsid w:val="5604946A"/>
    <w:rsid w:val="5607FAAF"/>
    <w:rsid w:val="560B8F16"/>
    <w:rsid w:val="560CCA74"/>
    <w:rsid w:val="560E46EE"/>
    <w:rsid w:val="560EEEF8"/>
    <w:rsid w:val="560EF995"/>
    <w:rsid w:val="560F325E"/>
    <w:rsid w:val="560FE866"/>
    <w:rsid w:val="56103E54"/>
    <w:rsid w:val="5610B951"/>
    <w:rsid w:val="56110BB5"/>
    <w:rsid w:val="5611DAC1"/>
    <w:rsid w:val="56120962"/>
    <w:rsid w:val="56120CE4"/>
    <w:rsid w:val="56124EBC"/>
    <w:rsid w:val="561378C1"/>
    <w:rsid w:val="5614CD62"/>
    <w:rsid w:val="5618F389"/>
    <w:rsid w:val="56190F34"/>
    <w:rsid w:val="5619244C"/>
    <w:rsid w:val="561A610E"/>
    <w:rsid w:val="561A6761"/>
    <w:rsid w:val="561BB386"/>
    <w:rsid w:val="561D9163"/>
    <w:rsid w:val="561E2751"/>
    <w:rsid w:val="561E9BCC"/>
    <w:rsid w:val="561FA967"/>
    <w:rsid w:val="561FB415"/>
    <w:rsid w:val="56218E2F"/>
    <w:rsid w:val="5621AA91"/>
    <w:rsid w:val="5621B8EF"/>
    <w:rsid w:val="562597F3"/>
    <w:rsid w:val="5627F00E"/>
    <w:rsid w:val="56294B87"/>
    <w:rsid w:val="562B9B24"/>
    <w:rsid w:val="562BA6B5"/>
    <w:rsid w:val="562E1043"/>
    <w:rsid w:val="562EF181"/>
    <w:rsid w:val="562F70FA"/>
    <w:rsid w:val="562FC526"/>
    <w:rsid w:val="562FDFF9"/>
    <w:rsid w:val="5631EB53"/>
    <w:rsid w:val="5632BF28"/>
    <w:rsid w:val="5634DDE5"/>
    <w:rsid w:val="5635E170"/>
    <w:rsid w:val="563832FE"/>
    <w:rsid w:val="563863D8"/>
    <w:rsid w:val="563875E9"/>
    <w:rsid w:val="56387906"/>
    <w:rsid w:val="5638A072"/>
    <w:rsid w:val="563AE1C7"/>
    <w:rsid w:val="563B8BA6"/>
    <w:rsid w:val="563C63CB"/>
    <w:rsid w:val="563CDEF0"/>
    <w:rsid w:val="563E5E25"/>
    <w:rsid w:val="56402E1E"/>
    <w:rsid w:val="56408500"/>
    <w:rsid w:val="5640F206"/>
    <w:rsid w:val="5641375F"/>
    <w:rsid w:val="5642ABD6"/>
    <w:rsid w:val="5642C923"/>
    <w:rsid w:val="56436EFF"/>
    <w:rsid w:val="5645408E"/>
    <w:rsid w:val="56470B62"/>
    <w:rsid w:val="56498744"/>
    <w:rsid w:val="564A2F46"/>
    <w:rsid w:val="564AAA2F"/>
    <w:rsid w:val="564AAD44"/>
    <w:rsid w:val="564BBC09"/>
    <w:rsid w:val="564F0594"/>
    <w:rsid w:val="564F9160"/>
    <w:rsid w:val="5650C802"/>
    <w:rsid w:val="56523539"/>
    <w:rsid w:val="5654778C"/>
    <w:rsid w:val="5654E376"/>
    <w:rsid w:val="56570C13"/>
    <w:rsid w:val="56574FF4"/>
    <w:rsid w:val="56583C59"/>
    <w:rsid w:val="56586CCE"/>
    <w:rsid w:val="5658717E"/>
    <w:rsid w:val="5659848A"/>
    <w:rsid w:val="565B1054"/>
    <w:rsid w:val="565B9C41"/>
    <w:rsid w:val="565C28A5"/>
    <w:rsid w:val="565EDC30"/>
    <w:rsid w:val="566065B6"/>
    <w:rsid w:val="5661E58A"/>
    <w:rsid w:val="5663526D"/>
    <w:rsid w:val="566472C4"/>
    <w:rsid w:val="5664DDCF"/>
    <w:rsid w:val="56654372"/>
    <w:rsid w:val="5665E0BF"/>
    <w:rsid w:val="5667EF18"/>
    <w:rsid w:val="5667FE33"/>
    <w:rsid w:val="566C62B9"/>
    <w:rsid w:val="566CDAEB"/>
    <w:rsid w:val="566CE7DC"/>
    <w:rsid w:val="566D4C4D"/>
    <w:rsid w:val="566DA3ED"/>
    <w:rsid w:val="566E2CF6"/>
    <w:rsid w:val="566E7245"/>
    <w:rsid w:val="566F6C3A"/>
    <w:rsid w:val="566FC0ED"/>
    <w:rsid w:val="567228DB"/>
    <w:rsid w:val="5673A53A"/>
    <w:rsid w:val="56768730"/>
    <w:rsid w:val="5676B840"/>
    <w:rsid w:val="567798E0"/>
    <w:rsid w:val="56784DB3"/>
    <w:rsid w:val="56791ACF"/>
    <w:rsid w:val="56792A42"/>
    <w:rsid w:val="5679AB5A"/>
    <w:rsid w:val="567A28F7"/>
    <w:rsid w:val="567A4A23"/>
    <w:rsid w:val="567B5154"/>
    <w:rsid w:val="5680A275"/>
    <w:rsid w:val="5680E35E"/>
    <w:rsid w:val="5681C224"/>
    <w:rsid w:val="5681FDF0"/>
    <w:rsid w:val="5682D7B9"/>
    <w:rsid w:val="56834970"/>
    <w:rsid w:val="5686DBFD"/>
    <w:rsid w:val="568738B8"/>
    <w:rsid w:val="568758F6"/>
    <w:rsid w:val="56895A5F"/>
    <w:rsid w:val="568C6149"/>
    <w:rsid w:val="568D592F"/>
    <w:rsid w:val="568D7B0E"/>
    <w:rsid w:val="568E51E2"/>
    <w:rsid w:val="568EAC84"/>
    <w:rsid w:val="568F1EE4"/>
    <w:rsid w:val="568F5A6E"/>
    <w:rsid w:val="5690E6BD"/>
    <w:rsid w:val="56935D0C"/>
    <w:rsid w:val="5693770C"/>
    <w:rsid w:val="5693935F"/>
    <w:rsid w:val="5693E326"/>
    <w:rsid w:val="5694AC4D"/>
    <w:rsid w:val="5694D3DA"/>
    <w:rsid w:val="5695E62C"/>
    <w:rsid w:val="5697FCA7"/>
    <w:rsid w:val="56984308"/>
    <w:rsid w:val="56989B9B"/>
    <w:rsid w:val="5698D022"/>
    <w:rsid w:val="569C0EA2"/>
    <w:rsid w:val="569DFC16"/>
    <w:rsid w:val="569EBC2D"/>
    <w:rsid w:val="569F6DAA"/>
    <w:rsid w:val="56A007AA"/>
    <w:rsid w:val="56A201E1"/>
    <w:rsid w:val="56A4BB18"/>
    <w:rsid w:val="56A4D00C"/>
    <w:rsid w:val="56A5F3D4"/>
    <w:rsid w:val="56A6B4E2"/>
    <w:rsid w:val="56A6C77F"/>
    <w:rsid w:val="56AB7BAF"/>
    <w:rsid w:val="56AC705A"/>
    <w:rsid w:val="56AEC3AC"/>
    <w:rsid w:val="56AF63F7"/>
    <w:rsid w:val="56B0D3E2"/>
    <w:rsid w:val="56B52CA1"/>
    <w:rsid w:val="56B53A63"/>
    <w:rsid w:val="56B630B9"/>
    <w:rsid w:val="56B67E0A"/>
    <w:rsid w:val="56B8D623"/>
    <w:rsid w:val="56B9AC4C"/>
    <w:rsid w:val="56B9CD64"/>
    <w:rsid w:val="56BC3051"/>
    <w:rsid w:val="56BD673B"/>
    <w:rsid w:val="56BDA01A"/>
    <w:rsid w:val="56BFF9EC"/>
    <w:rsid w:val="56C1073E"/>
    <w:rsid w:val="56C2D1DA"/>
    <w:rsid w:val="56C32C89"/>
    <w:rsid w:val="56C356A2"/>
    <w:rsid w:val="56C45205"/>
    <w:rsid w:val="56C49059"/>
    <w:rsid w:val="56C5D756"/>
    <w:rsid w:val="56C67E39"/>
    <w:rsid w:val="56C7BE6F"/>
    <w:rsid w:val="56C81D60"/>
    <w:rsid w:val="56C99B2F"/>
    <w:rsid w:val="56C9C140"/>
    <w:rsid w:val="56CD6C3C"/>
    <w:rsid w:val="56D260E7"/>
    <w:rsid w:val="56D3698C"/>
    <w:rsid w:val="56D3B556"/>
    <w:rsid w:val="56D4BE89"/>
    <w:rsid w:val="56D5DB81"/>
    <w:rsid w:val="56D70BAE"/>
    <w:rsid w:val="56D71C76"/>
    <w:rsid w:val="56D847E5"/>
    <w:rsid w:val="56D9604B"/>
    <w:rsid w:val="56DB769E"/>
    <w:rsid w:val="56DC7900"/>
    <w:rsid w:val="56DC8008"/>
    <w:rsid w:val="56DD23AD"/>
    <w:rsid w:val="56DD903E"/>
    <w:rsid w:val="56DDA9E3"/>
    <w:rsid w:val="56DE26D0"/>
    <w:rsid w:val="56E0131E"/>
    <w:rsid w:val="56E16486"/>
    <w:rsid w:val="56E1D241"/>
    <w:rsid w:val="56E4DD60"/>
    <w:rsid w:val="56E923FB"/>
    <w:rsid w:val="56E98DC9"/>
    <w:rsid w:val="56E9BF59"/>
    <w:rsid w:val="56ED6D83"/>
    <w:rsid w:val="56EE5F54"/>
    <w:rsid w:val="56EE6C1E"/>
    <w:rsid w:val="56EE9E45"/>
    <w:rsid w:val="56EF1C7F"/>
    <w:rsid w:val="56EFF7E5"/>
    <w:rsid w:val="56EFFABF"/>
    <w:rsid w:val="56F16DB2"/>
    <w:rsid w:val="56F29FCD"/>
    <w:rsid w:val="56F3A3B3"/>
    <w:rsid w:val="56F3B9CD"/>
    <w:rsid w:val="56F4CDBE"/>
    <w:rsid w:val="56F728A6"/>
    <w:rsid w:val="56F7F2FD"/>
    <w:rsid w:val="56F9A5A9"/>
    <w:rsid w:val="56FAAD05"/>
    <w:rsid w:val="56FCC28A"/>
    <w:rsid w:val="56FD5198"/>
    <w:rsid w:val="56FE5251"/>
    <w:rsid w:val="56FEBBBA"/>
    <w:rsid w:val="56FED2E2"/>
    <w:rsid w:val="56FF043E"/>
    <w:rsid w:val="57016790"/>
    <w:rsid w:val="5703F91B"/>
    <w:rsid w:val="57045038"/>
    <w:rsid w:val="5705E2E7"/>
    <w:rsid w:val="57065C87"/>
    <w:rsid w:val="5706E6EB"/>
    <w:rsid w:val="570785FF"/>
    <w:rsid w:val="570920F3"/>
    <w:rsid w:val="570A9E0D"/>
    <w:rsid w:val="570AB80B"/>
    <w:rsid w:val="570AC12A"/>
    <w:rsid w:val="570E0064"/>
    <w:rsid w:val="570E5474"/>
    <w:rsid w:val="570EACD1"/>
    <w:rsid w:val="570F42A9"/>
    <w:rsid w:val="5710F7F7"/>
    <w:rsid w:val="571124ED"/>
    <w:rsid w:val="5711A056"/>
    <w:rsid w:val="5714FC5D"/>
    <w:rsid w:val="57160F88"/>
    <w:rsid w:val="5716C71C"/>
    <w:rsid w:val="5716E9BA"/>
    <w:rsid w:val="57172DD4"/>
    <w:rsid w:val="57186322"/>
    <w:rsid w:val="57191248"/>
    <w:rsid w:val="571AF342"/>
    <w:rsid w:val="571AF373"/>
    <w:rsid w:val="571CE359"/>
    <w:rsid w:val="571F7828"/>
    <w:rsid w:val="5722019A"/>
    <w:rsid w:val="572272DB"/>
    <w:rsid w:val="5722E33F"/>
    <w:rsid w:val="572360CF"/>
    <w:rsid w:val="57251466"/>
    <w:rsid w:val="5728FE61"/>
    <w:rsid w:val="572ACCB4"/>
    <w:rsid w:val="572CD0B2"/>
    <w:rsid w:val="572D4E7B"/>
    <w:rsid w:val="572DA99C"/>
    <w:rsid w:val="572F5528"/>
    <w:rsid w:val="573252A8"/>
    <w:rsid w:val="57367F44"/>
    <w:rsid w:val="5736E9C7"/>
    <w:rsid w:val="5737134E"/>
    <w:rsid w:val="57385173"/>
    <w:rsid w:val="573D0F18"/>
    <w:rsid w:val="573DE73B"/>
    <w:rsid w:val="573F71A0"/>
    <w:rsid w:val="57405AC7"/>
    <w:rsid w:val="5745803C"/>
    <w:rsid w:val="5745BB11"/>
    <w:rsid w:val="5745DFF6"/>
    <w:rsid w:val="5747A82C"/>
    <w:rsid w:val="5748990C"/>
    <w:rsid w:val="574B752D"/>
    <w:rsid w:val="574DCC1F"/>
    <w:rsid w:val="574E0ABA"/>
    <w:rsid w:val="574FEE32"/>
    <w:rsid w:val="57507701"/>
    <w:rsid w:val="5750E27A"/>
    <w:rsid w:val="5751E027"/>
    <w:rsid w:val="57525E3A"/>
    <w:rsid w:val="5752DE88"/>
    <w:rsid w:val="575384A5"/>
    <w:rsid w:val="575427CD"/>
    <w:rsid w:val="57545F63"/>
    <w:rsid w:val="5754B60C"/>
    <w:rsid w:val="5755D349"/>
    <w:rsid w:val="5758947F"/>
    <w:rsid w:val="57590701"/>
    <w:rsid w:val="57595C09"/>
    <w:rsid w:val="5759DC34"/>
    <w:rsid w:val="575BEC77"/>
    <w:rsid w:val="575EB4B3"/>
    <w:rsid w:val="575EF6C7"/>
    <w:rsid w:val="57601FC5"/>
    <w:rsid w:val="5761250D"/>
    <w:rsid w:val="57638669"/>
    <w:rsid w:val="57648F1B"/>
    <w:rsid w:val="57656C79"/>
    <w:rsid w:val="5765772C"/>
    <w:rsid w:val="5769C855"/>
    <w:rsid w:val="576B092E"/>
    <w:rsid w:val="576C837C"/>
    <w:rsid w:val="576F9629"/>
    <w:rsid w:val="577050DA"/>
    <w:rsid w:val="57707ACA"/>
    <w:rsid w:val="5770A250"/>
    <w:rsid w:val="5770C795"/>
    <w:rsid w:val="57739C35"/>
    <w:rsid w:val="5774154B"/>
    <w:rsid w:val="5775F7F0"/>
    <w:rsid w:val="57769B75"/>
    <w:rsid w:val="5777B390"/>
    <w:rsid w:val="5778092E"/>
    <w:rsid w:val="57784B28"/>
    <w:rsid w:val="5778C088"/>
    <w:rsid w:val="5779980E"/>
    <w:rsid w:val="577AD9C8"/>
    <w:rsid w:val="577DAE83"/>
    <w:rsid w:val="577DB3B9"/>
    <w:rsid w:val="577E580F"/>
    <w:rsid w:val="577EED49"/>
    <w:rsid w:val="578213AD"/>
    <w:rsid w:val="5783CAB5"/>
    <w:rsid w:val="578642E2"/>
    <w:rsid w:val="5787CA38"/>
    <w:rsid w:val="5788269E"/>
    <w:rsid w:val="57899404"/>
    <w:rsid w:val="5789F45F"/>
    <w:rsid w:val="578A0E0B"/>
    <w:rsid w:val="578A651B"/>
    <w:rsid w:val="578A837F"/>
    <w:rsid w:val="578AA44E"/>
    <w:rsid w:val="578AF56A"/>
    <w:rsid w:val="578C07BA"/>
    <w:rsid w:val="578C419A"/>
    <w:rsid w:val="578D3BBF"/>
    <w:rsid w:val="578E3097"/>
    <w:rsid w:val="578EE2AB"/>
    <w:rsid w:val="578FEC83"/>
    <w:rsid w:val="5790D958"/>
    <w:rsid w:val="57931929"/>
    <w:rsid w:val="5794F1F3"/>
    <w:rsid w:val="57956E96"/>
    <w:rsid w:val="57964B6A"/>
    <w:rsid w:val="57964E0A"/>
    <w:rsid w:val="57970DB0"/>
    <w:rsid w:val="579B003C"/>
    <w:rsid w:val="579BEBDB"/>
    <w:rsid w:val="579E6D3E"/>
    <w:rsid w:val="579F8C57"/>
    <w:rsid w:val="579FC836"/>
    <w:rsid w:val="57A23804"/>
    <w:rsid w:val="57A2B422"/>
    <w:rsid w:val="57A36DCA"/>
    <w:rsid w:val="57A42F73"/>
    <w:rsid w:val="57A4B271"/>
    <w:rsid w:val="57A5BC92"/>
    <w:rsid w:val="57A81A5F"/>
    <w:rsid w:val="57A97177"/>
    <w:rsid w:val="57AAE754"/>
    <w:rsid w:val="57AB23E9"/>
    <w:rsid w:val="57AC843F"/>
    <w:rsid w:val="57ACB150"/>
    <w:rsid w:val="57AE4ED4"/>
    <w:rsid w:val="57AFA34A"/>
    <w:rsid w:val="57B04F15"/>
    <w:rsid w:val="57B075A0"/>
    <w:rsid w:val="57B310F6"/>
    <w:rsid w:val="57B33824"/>
    <w:rsid w:val="57B3EBA9"/>
    <w:rsid w:val="57B47932"/>
    <w:rsid w:val="57B48847"/>
    <w:rsid w:val="57B5081C"/>
    <w:rsid w:val="57B5BD2C"/>
    <w:rsid w:val="57B64C16"/>
    <w:rsid w:val="57B704CF"/>
    <w:rsid w:val="57B79D1B"/>
    <w:rsid w:val="57BE54AA"/>
    <w:rsid w:val="57C0FBB0"/>
    <w:rsid w:val="57C1651A"/>
    <w:rsid w:val="57C18CC3"/>
    <w:rsid w:val="57C29C77"/>
    <w:rsid w:val="57C2C833"/>
    <w:rsid w:val="57C30903"/>
    <w:rsid w:val="57C4491A"/>
    <w:rsid w:val="57C6119E"/>
    <w:rsid w:val="57C67545"/>
    <w:rsid w:val="57C77D16"/>
    <w:rsid w:val="57C80A71"/>
    <w:rsid w:val="57C8C697"/>
    <w:rsid w:val="57C986CC"/>
    <w:rsid w:val="57CB056A"/>
    <w:rsid w:val="57CBD266"/>
    <w:rsid w:val="57CBEE75"/>
    <w:rsid w:val="57CC8617"/>
    <w:rsid w:val="57CC8BE3"/>
    <w:rsid w:val="57CED95F"/>
    <w:rsid w:val="57D18573"/>
    <w:rsid w:val="57D1A0D3"/>
    <w:rsid w:val="57D43B87"/>
    <w:rsid w:val="57D610A7"/>
    <w:rsid w:val="57D6EA81"/>
    <w:rsid w:val="57D70A0B"/>
    <w:rsid w:val="57D7F13A"/>
    <w:rsid w:val="57D8915E"/>
    <w:rsid w:val="57D8A90C"/>
    <w:rsid w:val="57D8BE56"/>
    <w:rsid w:val="57D94C66"/>
    <w:rsid w:val="57D9C86C"/>
    <w:rsid w:val="57D9ED3A"/>
    <w:rsid w:val="57DC1A99"/>
    <w:rsid w:val="57DF1FE5"/>
    <w:rsid w:val="57E12903"/>
    <w:rsid w:val="57E27742"/>
    <w:rsid w:val="57E6131D"/>
    <w:rsid w:val="57E9CC45"/>
    <w:rsid w:val="57EAB2BA"/>
    <w:rsid w:val="57ECA86D"/>
    <w:rsid w:val="57ED2157"/>
    <w:rsid w:val="57ED729C"/>
    <w:rsid w:val="57ED7820"/>
    <w:rsid w:val="57EE4B6D"/>
    <w:rsid w:val="57EE9C03"/>
    <w:rsid w:val="57EF4AC2"/>
    <w:rsid w:val="57EFA261"/>
    <w:rsid w:val="57EFE0D3"/>
    <w:rsid w:val="57F05DF7"/>
    <w:rsid w:val="57F0D53E"/>
    <w:rsid w:val="57F1E946"/>
    <w:rsid w:val="57F33D63"/>
    <w:rsid w:val="57F80BE1"/>
    <w:rsid w:val="57F84F50"/>
    <w:rsid w:val="57F8C301"/>
    <w:rsid w:val="57F9F325"/>
    <w:rsid w:val="57FAE491"/>
    <w:rsid w:val="57FB5601"/>
    <w:rsid w:val="57FCB9BB"/>
    <w:rsid w:val="57FE617C"/>
    <w:rsid w:val="57FE7325"/>
    <w:rsid w:val="58004086"/>
    <w:rsid w:val="58008F50"/>
    <w:rsid w:val="5803687C"/>
    <w:rsid w:val="580429D1"/>
    <w:rsid w:val="58045177"/>
    <w:rsid w:val="58049B11"/>
    <w:rsid w:val="5804DB64"/>
    <w:rsid w:val="5804FF2B"/>
    <w:rsid w:val="58060139"/>
    <w:rsid w:val="58080427"/>
    <w:rsid w:val="580816D8"/>
    <w:rsid w:val="580881FA"/>
    <w:rsid w:val="5808E47C"/>
    <w:rsid w:val="580A1309"/>
    <w:rsid w:val="580BFC4D"/>
    <w:rsid w:val="580C3CF7"/>
    <w:rsid w:val="580CE4E8"/>
    <w:rsid w:val="580E3DE5"/>
    <w:rsid w:val="580E630B"/>
    <w:rsid w:val="580EDFC8"/>
    <w:rsid w:val="58107270"/>
    <w:rsid w:val="5811ED27"/>
    <w:rsid w:val="58136941"/>
    <w:rsid w:val="5813A22D"/>
    <w:rsid w:val="58141DA4"/>
    <w:rsid w:val="5814D63C"/>
    <w:rsid w:val="5815AFF9"/>
    <w:rsid w:val="5816482B"/>
    <w:rsid w:val="58169B5A"/>
    <w:rsid w:val="58192B72"/>
    <w:rsid w:val="581A675B"/>
    <w:rsid w:val="581B8976"/>
    <w:rsid w:val="581B8AB8"/>
    <w:rsid w:val="581D0E82"/>
    <w:rsid w:val="581EFFE5"/>
    <w:rsid w:val="58200AF3"/>
    <w:rsid w:val="5820C87B"/>
    <w:rsid w:val="58217402"/>
    <w:rsid w:val="58257C7C"/>
    <w:rsid w:val="58267350"/>
    <w:rsid w:val="5826E5F4"/>
    <w:rsid w:val="582772BD"/>
    <w:rsid w:val="5827A5DF"/>
    <w:rsid w:val="5827E71A"/>
    <w:rsid w:val="582B5382"/>
    <w:rsid w:val="582B5469"/>
    <w:rsid w:val="582C9ADD"/>
    <w:rsid w:val="582CD88C"/>
    <w:rsid w:val="582F2002"/>
    <w:rsid w:val="58316490"/>
    <w:rsid w:val="58324272"/>
    <w:rsid w:val="58328522"/>
    <w:rsid w:val="5833D20A"/>
    <w:rsid w:val="5834631C"/>
    <w:rsid w:val="5834E574"/>
    <w:rsid w:val="5836637F"/>
    <w:rsid w:val="58367032"/>
    <w:rsid w:val="58370C7D"/>
    <w:rsid w:val="58386375"/>
    <w:rsid w:val="5839AFDC"/>
    <w:rsid w:val="583A4979"/>
    <w:rsid w:val="583A687A"/>
    <w:rsid w:val="583BFF52"/>
    <w:rsid w:val="583E56BF"/>
    <w:rsid w:val="583E64F2"/>
    <w:rsid w:val="583EB8F8"/>
    <w:rsid w:val="583EF083"/>
    <w:rsid w:val="583FDAE1"/>
    <w:rsid w:val="58408BE7"/>
    <w:rsid w:val="5840A42D"/>
    <w:rsid w:val="5842036A"/>
    <w:rsid w:val="5843A196"/>
    <w:rsid w:val="58467FAC"/>
    <w:rsid w:val="584721EA"/>
    <w:rsid w:val="584744D6"/>
    <w:rsid w:val="584A9038"/>
    <w:rsid w:val="584AB987"/>
    <w:rsid w:val="584D634E"/>
    <w:rsid w:val="584D90FC"/>
    <w:rsid w:val="584FD09C"/>
    <w:rsid w:val="5850FFC5"/>
    <w:rsid w:val="585555AB"/>
    <w:rsid w:val="5856EE6B"/>
    <w:rsid w:val="58578499"/>
    <w:rsid w:val="5858AA75"/>
    <w:rsid w:val="58593939"/>
    <w:rsid w:val="58594903"/>
    <w:rsid w:val="5859D6CD"/>
    <w:rsid w:val="585A5910"/>
    <w:rsid w:val="585B5197"/>
    <w:rsid w:val="585BEB3D"/>
    <w:rsid w:val="585BF7C0"/>
    <w:rsid w:val="585C70BA"/>
    <w:rsid w:val="585D6A10"/>
    <w:rsid w:val="58623906"/>
    <w:rsid w:val="5864E088"/>
    <w:rsid w:val="58689BD0"/>
    <w:rsid w:val="58695EDC"/>
    <w:rsid w:val="586B3684"/>
    <w:rsid w:val="586CC0A0"/>
    <w:rsid w:val="586E6960"/>
    <w:rsid w:val="586F0106"/>
    <w:rsid w:val="586F5F80"/>
    <w:rsid w:val="5870D2B3"/>
    <w:rsid w:val="58726F06"/>
    <w:rsid w:val="587730BA"/>
    <w:rsid w:val="58778F12"/>
    <w:rsid w:val="5877F1A5"/>
    <w:rsid w:val="587A3505"/>
    <w:rsid w:val="587B69C3"/>
    <w:rsid w:val="587BFF7B"/>
    <w:rsid w:val="587D4425"/>
    <w:rsid w:val="587E0B2A"/>
    <w:rsid w:val="587F04F9"/>
    <w:rsid w:val="587F08DE"/>
    <w:rsid w:val="587FC1FB"/>
    <w:rsid w:val="5881D873"/>
    <w:rsid w:val="58847A8C"/>
    <w:rsid w:val="588554FD"/>
    <w:rsid w:val="58867719"/>
    <w:rsid w:val="58897C67"/>
    <w:rsid w:val="588BA7AF"/>
    <w:rsid w:val="588C01D6"/>
    <w:rsid w:val="588CE694"/>
    <w:rsid w:val="588D0F6E"/>
    <w:rsid w:val="588D74F3"/>
    <w:rsid w:val="588F2F53"/>
    <w:rsid w:val="588F407A"/>
    <w:rsid w:val="589010AC"/>
    <w:rsid w:val="58909F70"/>
    <w:rsid w:val="5891B17B"/>
    <w:rsid w:val="5892DC87"/>
    <w:rsid w:val="58935DE3"/>
    <w:rsid w:val="5894227E"/>
    <w:rsid w:val="5894C501"/>
    <w:rsid w:val="5895797D"/>
    <w:rsid w:val="589B6F14"/>
    <w:rsid w:val="589BE67C"/>
    <w:rsid w:val="589C5D7C"/>
    <w:rsid w:val="589D39D2"/>
    <w:rsid w:val="589E1854"/>
    <w:rsid w:val="589F7B21"/>
    <w:rsid w:val="58A17EF5"/>
    <w:rsid w:val="58A18B63"/>
    <w:rsid w:val="58A19311"/>
    <w:rsid w:val="58A231F5"/>
    <w:rsid w:val="58A28E80"/>
    <w:rsid w:val="58A48CD5"/>
    <w:rsid w:val="58A4E63A"/>
    <w:rsid w:val="58A53AC1"/>
    <w:rsid w:val="58A5F16E"/>
    <w:rsid w:val="58AA6EAC"/>
    <w:rsid w:val="58AA72D1"/>
    <w:rsid w:val="58AC0240"/>
    <w:rsid w:val="58AFA428"/>
    <w:rsid w:val="58B05B04"/>
    <w:rsid w:val="58B083D3"/>
    <w:rsid w:val="58B37482"/>
    <w:rsid w:val="58B4099D"/>
    <w:rsid w:val="58B535E8"/>
    <w:rsid w:val="58B6008B"/>
    <w:rsid w:val="58B66398"/>
    <w:rsid w:val="58B66C1F"/>
    <w:rsid w:val="58B68A4E"/>
    <w:rsid w:val="58B72191"/>
    <w:rsid w:val="58B76158"/>
    <w:rsid w:val="58B76E0C"/>
    <w:rsid w:val="58B80435"/>
    <w:rsid w:val="58B851C5"/>
    <w:rsid w:val="58B8E7ED"/>
    <w:rsid w:val="58BCAD85"/>
    <w:rsid w:val="58BD792E"/>
    <w:rsid w:val="58BE6D23"/>
    <w:rsid w:val="58BE9CA6"/>
    <w:rsid w:val="58C021F4"/>
    <w:rsid w:val="58C1B5D0"/>
    <w:rsid w:val="58C44F79"/>
    <w:rsid w:val="58C54595"/>
    <w:rsid w:val="58C56F2B"/>
    <w:rsid w:val="58C76191"/>
    <w:rsid w:val="58C78D61"/>
    <w:rsid w:val="58C79315"/>
    <w:rsid w:val="58C81AF5"/>
    <w:rsid w:val="58C83A4C"/>
    <w:rsid w:val="58CB53BC"/>
    <w:rsid w:val="58CD1FFF"/>
    <w:rsid w:val="58CDB510"/>
    <w:rsid w:val="58CEFF23"/>
    <w:rsid w:val="58CFAC64"/>
    <w:rsid w:val="58D05BA3"/>
    <w:rsid w:val="58D0AA1E"/>
    <w:rsid w:val="58D0EE14"/>
    <w:rsid w:val="58D1B82D"/>
    <w:rsid w:val="58D51E55"/>
    <w:rsid w:val="58D5EF51"/>
    <w:rsid w:val="58D614AB"/>
    <w:rsid w:val="58D79948"/>
    <w:rsid w:val="58DABCB7"/>
    <w:rsid w:val="58DBBF3B"/>
    <w:rsid w:val="58DBD722"/>
    <w:rsid w:val="58DC7A91"/>
    <w:rsid w:val="58DC83D8"/>
    <w:rsid w:val="58DCEE30"/>
    <w:rsid w:val="58DDB21D"/>
    <w:rsid w:val="58DF1ADD"/>
    <w:rsid w:val="58DFF857"/>
    <w:rsid w:val="58E02F46"/>
    <w:rsid w:val="58E0B292"/>
    <w:rsid w:val="58E14B12"/>
    <w:rsid w:val="58E16933"/>
    <w:rsid w:val="58E1DE8B"/>
    <w:rsid w:val="58E36697"/>
    <w:rsid w:val="58E402AE"/>
    <w:rsid w:val="58E4B86A"/>
    <w:rsid w:val="58E570D8"/>
    <w:rsid w:val="58E6002D"/>
    <w:rsid w:val="58E6AD72"/>
    <w:rsid w:val="58E9DB1B"/>
    <w:rsid w:val="58EA5769"/>
    <w:rsid w:val="58EB4648"/>
    <w:rsid w:val="58EB8AD7"/>
    <w:rsid w:val="58EBEF86"/>
    <w:rsid w:val="58ECE95D"/>
    <w:rsid w:val="58EFEA7F"/>
    <w:rsid w:val="58F21FE9"/>
    <w:rsid w:val="58F53534"/>
    <w:rsid w:val="58F58FFC"/>
    <w:rsid w:val="58F67C5F"/>
    <w:rsid w:val="58F6F496"/>
    <w:rsid w:val="58F7ECC3"/>
    <w:rsid w:val="58F8A1C7"/>
    <w:rsid w:val="58F951C7"/>
    <w:rsid w:val="58F99B85"/>
    <w:rsid w:val="58FACA44"/>
    <w:rsid w:val="58FB2337"/>
    <w:rsid w:val="58FC37D6"/>
    <w:rsid w:val="58FDA39A"/>
    <w:rsid w:val="58FDA9B7"/>
    <w:rsid w:val="58FF878A"/>
    <w:rsid w:val="59034085"/>
    <w:rsid w:val="59041FDE"/>
    <w:rsid w:val="5904C46F"/>
    <w:rsid w:val="5905FCCE"/>
    <w:rsid w:val="59062D8D"/>
    <w:rsid w:val="5907ED91"/>
    <w:rsid w:val="59080242"/>
    <w:rsid w:val="59096096"/>
    <w:rsid w:val="590AB75D"/>
    <w:rsid w:val="590BCB00"/>
    <w:rsid w:val="590CFA7D"/>
    <w:rsid w:val="5910B5CC"/>
    <w:rsid w:val="59122334"/>
    <w:rsid w:val="59126BD6"/>
    <w:rsid w:val="5912BB61"/>
    <w:rsid w:val="5912BC68"/>
    <w:rsid w:val="5913527D"/>
    <w:rsid w:val="591508E0"/>
    <w:rsid w:val="591D53AB"/>
    <w:rsid w:val="591E89C9"/>
    <w:rsid w:val="59219DBD"/>
    <w:rsid w:val="59224156"/>
    <w:rsid w:val="59236938"/>
    <w:rsid w:val="59236F02"/>
    <w:rsid w:val="59249246"/>
    <w:rsid w:val="592531F1"/>
    <w:rsid w:val="5926C61C"/>
    <w:rsid w:val="5928C3FB"/>
    <w:rsid w:val="5929033F"/>
    <w:rsid w:val="59298758"/>
    <w:rsid w:val="592A81FD"/>
    <w:rsid w:val="592C771A"/>
    <w:rsid w:val="592D2837"/>
    <w:rsid w:val="592E8BBC"/>
    <w:rsid w:val="592F63E5"/>
    <w:rsid w:val="592F82E7"/>
    <w:rsid w:val="59303B89"/>
    <w:rsid w:val="59306659"/>
    <w:rsid w:val="59309859"/>
    <w:rsid w:val="5930A2C0"/>
    <w:rsid w:val="5931375E"/>
    <w:rsid w:val="593399D8"/>
    <w:rsid w:val="5934B1D3"/>
    <w:rsid w:val="5939B4CF"/>
    <w:rsid w:val="593B8034"/>
    <w:rsid w:val="593C8B33"/>
    <w:rsid w:val="593CB5A8"/>
    <w:rsid w:val="593D7940"/>
    <w:rsid w:val="593DAC82"/>
    <w:rsid w:val="593E9247"/>
    <w:rsid w:val="593ECE9C"/>
    <w:rsid w:val="5940ECEE"/>
    <w:rsid w:val="5940EDC8"/>
    <w:rsid w:val="59410D84"/>
    <w:rsid w:val="59413C88"/>
    <w:rsid w:val="59431907"/>
    <w:rsid w:val="59433FA2"/>
    <w:rsid w:val="5943A21B"/>
    <w:rsid w:val="594533EE"/>
    <w:rsid w:val="59456CC5"/>
    <w:rsid w:val="5945FB75"/>
    <w:rsid w:val="5946A870"/>
    <w:rsid w:val="5947F863"/>
    <w:rsid w:val="5948BBB2"/>
    <w:rsid w:val="594A331B"/>
    <w:rsid w:val="594B2D33"/>
    <w:rsid w:val="594D57FD"/>
    <w:rsid w:val="5952F72F"/>
    <w:rsid w:val="59532DEB"/>
    <w:rsid w:val="59568165"/>
    <w:rsid w:val="5956C9CC"/>
    <w:rsid w:val="5957BFA5"/>
    <w:rsid w:val="595A1AB0"/>
    <w:rsid w:val="595B271D"/>
    <w:rsid w:val="595B5C2F"/>
    <w:rsid w:val="595CE196"/>
    <w:rsid w:val="595E91C4"/>
    <w:rsid w:val="59608E9A"/>
    <w:rsid w:val="59625A59"/>
    <w:rsid w:val="5963873D"/>
    <w:rsid w:val="5964D0CF"/>
    <w:rsid w:val="5964DE70"/>
    <w:rsid w:val="59658803"/>
    <w:rsid w:val="5965D58F"/>
    <w:rsid w:val="5966383C"/>
    <w:rsid w:val="5966B30E"/>
    <w:rsid w:val="5967277F"/>
    <w:rsid w:val="5967B8C5"/>
    <w:rsid w:val="5967FFEB"/>
    <w:rsid w:val="5968A504"/>
    <w:rsid w:val="596929BA"/>
    <w:rsid w:val="596B1A79"/>
    <w:rsid w:val="596D3AB6"/>
    <w:rsid w:val="5970695C"/>
    <w:rsid w:val="5970D42C"/>
    <w:rsid w:val="5972550F"/>
    <w:rsid w:val="597375CB"/>
    <w:rsid w:val="5973FE80"/>
    <w:rsid w:val="59750131"/>
    <w:rsid w:val="59752DB6"/>
    <w:rsid w:val="597612D9"/>
    <w:rsid w:val="5976E973"/>
    <w:rsid w:val="5977B0B7"/>
    <w:rsid w:val="5978F87B"/>
    <w:rsid w:val="597A0980"/>
    <w:rsid w:val="597AA211"/>
    <w:rsid w:val="597B48F7"/>
    <w:rsid w:val="597C235C"/>
    <w:rsid w:val="597D4A58"/>
    <w:rsid w:val="597E259F"/>
    <w:rsid w:val="597E4A55"/>
    <w:rsid w:val="59807005"/>
    <w:rsid w:val="598242F8"/>
    <w:rsid w:val="5983A1BB"/>
    <w:rsid w:val="59856162"/>
    <w:rsid w:val="5986A816"/>
    <w:rsid w:val="5986BB1E"/>
    <w:rsid w:val="59895032"/>
    <w:rsid w:val="598A8667"/>
    <w:rsid w:val="598AD53C"/>
    <w:rsid w:val="598C66A4"/>
    <w:rsid w:val="598EB5FF"/>
    <w:rsid w:val="598F7FA0"/>
    <w:rsid w:val="598FB999"/>
    <w:rsid w:val="59919AAD"/>
    <w:rsid w:val="59928941"/>
    <w:rsid w:val="5992E58D"/>
    <w:rsid w:val="5996233D"/>
    <w:rsid w:val="5996F44C"/>
    <w:rsid w:val="5997638C"/>
    <w:rsid w:val="59991354"/>
    <w:rsid w:val="599AD199"/>
    <w:rsid w:val="599BB916"/>
    <w:rsid w:val="599CCF99"/>
    <w:rsid w:val="599D2509"/>
    <w:rsid w:val="599E015A"/>
    <w:rsid w:val="599E57A1"/>
    <w:rsid w:val="599EF4E6"/>
    <w:rsid w:val="599FE317"/>
    <w:rsid w:val="59A1319C"/>
    <w:rsid w:val="59A24403"/>
    <w:rsid w:val="59A288A9"/>
    <w:rsid w:val="59A2A6F0"/>
    <w:rsid w:val="59A2ADBD"/>
    <w:rsid w:val="59A432F2"/>
    <w:rsid w:val="59A492F8"/>
    <w:rsid w:val="59A4A32C"/>
    <w:rsid w:val="59A55FC2"/>
    <w:rsid w:val="59A72471"/>
    <w:rsid w:val="59A82A4B"/>
    <w:rsid w:val="59A9A300"/>
    <w:rsid w:val="59AA9BD2"/>
    <w:rsid w:val="59AC3B6A"/>
    <w:rsid w:val="59AD7B6A"/>
    <w:rsid w:val="59AF0326"/>
    <w:rsid w:val="59AFBF90"/>
    <w:rsid w:val="59B15686"/>
    <w:rsid w:val="59B5AC10"/>
    <w:rsid w:val="59B8A215"/>
    <w:rsid w:val="59B92B34"/>
    <w:rsid w:val="59B93762"/>
    <w:rsid w:val="59BC0992"/>
    <w:rsid w:val="59BD4F3F"/>
    <w:rsid w:val="59BD88D4"/>
    <w:rsid w:val="59BE2E95"/>
    <w:rsid w:val="59BE4CFC"/>
    <w:rsid w:val="59BE7AB6"/>
    <w:rsid w:val="59BFC204"/>
    <w:rsid w:val="59C024CE"/>
    <w:rsid w:val="59C18B5A"/>
    <w:rsid w:val="59C2E977"/>
    <w:rsid w:val="59C37598"/>
    <w:rsid w:val="59C5ED49"/>
    <w:rsid w:val="59C5F660"/>
    <w:rsid w:val="59C711FD"/>
    <w:rsid w:val="59C7DFBB"/>
    <w:rsid w:val="59C94513"/>
    <w:rsid w:val="59C9D5DA"/>
    <w:rsid w:val="59CB1C77"/>
    <w:rsid w:val="59CB46BA"/>
    <w:rsid w:val="59CD8F36"/>
    <w:rsid w:val="59CE2989"/>
    <w:rsid w:val="59CF49F2"/>
    <w:rsid w:val="59CF94AF"/>
    <w:rsid w:val="59CFDE44"/>
    <w:rsid w:val="59D0C894"/>
    <w:rsid w:val="59D2C143"/>
    <w:rsid w:val="59D45931"/>
    <w:rsid w:val="59D5C48F"/>
    <w:rsid w:val="59D5D1CF"/>
    <w:rsid w:val="59D5E795"/>
    <w:rsid w:val="59D88E9E"/>
    <w:rsid w:val="59D96FBD"/>
    <w:rsid w:val="59DA2B95"/>
    <w:rsid w:val="59DC4D90"/>
    <w:rsid w:val="59DDE3CD"/>
    <w:rsid w:val="59DED2FB"/>
    <w:rsid w:val="59E1ACA9"/>
    <w:rsid w:val="59E259AA"/>
    <w:rsid w:val="59E41758"/>
    <w:rsid w:val="59E4D36D"/>
    <w:rsid w:val="59E62B06"/>
    <w:rsid w:val="59E9EAD8"/>
    <w:rsid w:val="59EC816E"/>
    <w:rsid w:val="59ECC223"/>
    <w:rsid w:val="59EEFCD2"/>
    <w:rsid w:val="59EF1670"/>
    <w:rsid w:val="59F00B2C"/>
    <w:rsid w:val="59F25E5B"/>
    <w:rsid w:val="59F4465C"/>
    <w:rsid w:val="59F5A4DD"/>
    <w:rsid w:val="59F5E08B"/>
    <w:rsid w:val="59F6F11A"/>
    <w:rsid w:val="59F6FF6E"/>
    <w:rsid w:val="59F7734C"/>
    <w:rsid w:val="59F8998D"/>
    <w:rsid w:val="59F8EC40"/>
    <w:rsid w:val="59F966D5"/>
    <w:rsid w:val="59F998AB"/>
    <w:rsid w:val="59FEEAD7"/>
    <w:rsid w:val="59FF1074"/>
    <w:rsid w:val="59FFEDFB"/>
    <w:rsid w:val="5A0066E6"/>
    <w:rsid w:val="5A0085C9"/>
    <w:rsid w:val="5A011DE6"/>
    <w:rsid w:val="5A0132B7"/>
    <w:rsid w:val="5A019045"/>
    <w:rsid w:val="5A02BE9A"/>
    <w:rsid w:val="5A02BF01"/>
    <w:rsid w:val="5A0838B2"/>
    <w:rsid w:val="5A087D44"/>
    <w:rsid w:val="5A098880"/>
    <w:rsid w:val="5A0D70BB"/>
    <w:rsid w:val="5A0E615D"/>
    <w:rsid w:val="5A0EDCBA"/>
    <w:rsid w:val="5A100DF7"/>
    <w:rsid w:val="5A10310F"/>
    <w:rsid w:val="5A12AD55"/>
    <w:rsid w:val="5A12C829"/>
    <w:rsid w:val="5A179547"/>
    <w:rsid w:val="5A18878C"/>
    <w:rsid w:val="5A1A279F"/>
    <w:rsid w:val="5A1A852F"/>
    <w:rsid w:val="5A1AD453"/>
    <w:rsid w:val="5A1B0A20"/>
    <w:rsid w:val="5A1B7CA6"/>
    <w:rsid w:val="5A1DAD58"/>
    <w:rsid w:val="5A1E8096"/>
    <w:rsid w:val="5A1F250A"/>
    <w:rsid w:val="5A1F908A"/>
    <w:rsid w:val="5A22CC0A"/>
    <w:rsid w:val="5A2362B9"/>
    <w:rsid w:val="5A26C796"/>
    <w:rsid w:val="5A29226D"/>
    <w:rsid w:val="5A29DBF4"/>
    <w:rsid w:val="5A2A730E"/>
    <w:rsid w:val="5A2BB402"/>
    <w:rsid w:val="5A2E5B2D"/>
    <w:rsid w:val="5A2EB0D5"/>
    <w:rsid w:val="5A30A483"/>
    <w:rsid w:val="5A317DD0"/>
    <w:rsid w:val="5A31DD92"/>
    <w:rsid w:val="5A340DB0"/>
    <w:rsid w:val="5A34C88A"/>
    <w:rsid w:val="5A35C345"/>
    <w:rsid w:val="5A35D304"/>
    <w:rsid w:val="5A36BC6D"/>
    <w:rsid w:val="5A37504B"/>
    <w:rsid w:val="5A392AAB"/>
    <w:rsid w:val="5A396843"/>
    <w:rsid w:val="5A3B7FF8"/>
    <w:rsid w:val="5A3B8F9D"/>
    <w:rsid w:val="5A3BBA87"/>
    <w:rsid w:val="5A3C6D9D"/>
    <w:rsid w:val="5A3C7AA9"/>
    <w:rsid w:val="5A3D0121"/>
    <w:rsid w:val="5A3E04F7"/>
    <w:rsid w:val="5A3F6773"/>
    <w:rsid w:val="5A3F7A09"/>
    <w:rsid w:val="5A3F8C28"/>
    <w:rsid w:val="5A40051A"/>
    <w:rsid w:val="5A43260F"/>
    <w:rsid w:val="5A433EA7"/>
    <w:rsid w:val="5A43A2CB"/>
    <w:rsid w:val="5A43EBD6"/>
    <w:rsid w:val="5A43F1C7"/>
    <w:rsid w:val="5A4539EF"/>
    <w:rsid w:val="5A468517"/>
    <w:rsid w:val="5A4717EC"/>
    <w:rsid w:val="5A47366C"/>
    <w:rsid w:val="5A48E68F"/>
    <w:rsid w:val="5A492EDB"/>
    <w:rsid w:val="5A496899"/>
    <w:rsid w:val="5A4B5BA2"/>
    <w:rsid w:val="5A4B859A"/>
    <w:rsid w:val="5A4BFC8D"/>
    <w:rsid w:val="5A4D6BAD"/>
    <w:rsid w:val="5A4F31E4"/>
    <w:rsid w:val="5A510B07"/>
    <w:rsid w:val="5A523CB3"/>
    <w:rsid w:val="5A529A1F"/>
    <w:rsid w:val="5A547DBA"/>
    <w:rsid w:val="5A54B7AA"/>
    <w:rsid w:val="5A551291"/>
    <w:rsid w:val="5A55C416"/>
    <w:rsid w:val="5A55FCFF"/>
    <w:rsid w:val="5A56EFD4"/>
    <w:rsid w:val="5A57016D"/>
    <w:rsid w:val="5A5897E4"/>
    <w:rsid w:val="5A58BBDF"/>
    <w:rsid w:val="5A5B7F03"/>
    <w:rsid w:val="5A5BAFFB"/>
    <w:rsid w:val="5A5CB62A"/>
    <w:rsid w:val="5A5E7C08"/>
    <w:rsid w:val="5A5F8F0D"/>
    <w:rsid w:val="5A601DE7"/>
    <w:rsid w:val="5A622243"/>
    <w:rsid w:val="5A626D76"/>
    <w:rsid w:val="5A628F9F"/>
    <w:rsid w:val="5A631B0F"/>
    <w:rsid w:val="5A63ACC9"/>
    <w:rsid w:val="5A63B38C"/>
    <w:rsid w:val="5A64C687"/>
    <w:rsid w:val="5A652B7A"/>
    <w:rsid w:val="5A672DAA"/>
    <w:rsid w:val="5A687FC9"/>
    <w:rsid w:val="5A68AFE9"/>
    <w:rsid w:val="5A693669"/>
    <w:rsid w:val="5A697091"/>
    <w:rsid w:val="5A6A2425"/>
    <w:rsid w:val="5A6C5F18"/>
    <w:rsid w:val="5A708355"/>
    <w:rsid w:val="5A70846A"/>
    <w:rsid w:val="5A709C09"/>
    <w:rsid w:val="5A733F97"/>
    <w:rsid w:val="5A737E01"/>
    <w:rsid w:val="5A756BFD"/>
    <w:rsid w:val="5A7588CD"/>
    <w:rsid w:val="5A75B6EF"/>
    <w:rsid w:val="5A760158"/>
    <w:rsid w:val="5A765E51"/>
    <w:rsid w:val="5A783A7F"/>
    <w:rsid w:val="5A797F13"/>
    <w:rsid w:val="5A79B67C"/>
    <w:rsid w:val="5A7A2A4C"/>
    <w:rsid w:val="5A7B184A"/>
    <w:rsid w:val="5A7B320B"/>
    <w:rsid w:val="5A7D1A10"/>
    <w:rsid w:val="5A7FB0CE"/>
    <w:rsid w:val="5A828FF6"/>
    <w:rsid w:val="5A8501BB"/>
    <w:rsid w:val="5A86417B"/>
    <w:rsid w:val="5A86A2B4"/>
    <w:rsid w:val="5A88576A"/>
    <w:rsid w:val="5A893A5A"/>
    <w:rsid w:val="5A8A15E8"/>
    <w:rsid w:val="5A8AF253"/>
    <w:rsid w:val="5A8B1C5D"/>
    <w:rsid w:val="5A8F0F5A"/>
    <w:rsid w:val="5A8FAD1D"/>
    <w:rsid w:val="5A91D46A"/>
    <w:rsid w:val="5A923982"/>
    <w:rsid w:val="5A92D2DF"/>
    <w:rsid w:val="5A93E3DD"/>
    <w:rsid w:val="5A9536FB"/>
    <w:rsid w:val="5A9A1E79"/>
    <w:rsid w:val="5A9AEB43"/>
    <w:rsid w:val="5A9B68C7"/>
    <w:rsid w:val="5A9D4DD3"/>
    <w:rsid w:val="5A9F1686"/>
    <w:rsid w:val="5A9FBB96"/>
    <w:rsid w:val="5AA1DF7A"/>
    <w:rsid w:val="5AA3BF56"/>
    <w:rsid w:val="5AA427D8"/>
    <w:rsid w:val="5AA6084D"/>
    <w:rsid w:val="5AA9E1C0"/>
    <w:rsid w:val="5AAA85E4"/>
    <w:rsid w:val="5AAA9601"/>
    <w:rsid w:val="5AAAEDCB"/>
    <w:rsid w:val="5AAC9F98"/>
    <w:rsid w:val="5AAD6F50"/>
    <w:rsid w:val="5AAD80BB"/>
    <w:rsid w:val="5AAE5C5E"/>
    <w:rsid w:val="5AAF3F82"/>
    <w:rsid w:val="5AAF5960"/>
    <w:rsid w:val="5AB06D33"/>
    <w:rsid w:val="5AB0E579"/>
    <w:rsid w:val="5AB1D760"/>
    <w:rsid w:val="5AB4EA78"/>
    <w:rsid w:val="5AB67BB0"/>
    <w:rsid w:val="5AB6ADEA"/>
    <w:rsid w:val="5AB6B50A"/>
    <w:rsid w:val="5AB6BD92"/>
    <w:rsid w:val="5AB88BB0"/>
    <w:rsid w:val="5AB8ADAE"/>
    <w:rsid w:val="5ABA1D40"/>
    <w:rsid w:val="5ABAE736"/>
    <w:rsid w:val="5ABB952D"/>
    <w:rsid w:val="5ABD8AF8"/>
    <w:rsid w:val="5ABDB964"/>
    <w:rsid w:val="5ABDF53B"/>
    <w:rsid w:val="5ABE2269"/>
    <w:rsid w:val="5ABE5B80"/>
    <w:rsid w:val="5ABE64C5"/>
    <w:rsid w:val="5ABF4BF2"/>
    <w:rsid w:val="5ABFCC1B"/>
    <w:rsid w:val="5ABFF967"/>
    <w:rsid w:val="5AC09850"/>
    <w:rsid w:val="5AC2AF74"/>
    <w:rsid w:val="5AC2E63D"/>
    <w:rsid w:val="5AC3978D"/>
    <w:rsid w:val="5AC3B61A"/>
    <w:rsid w:val="5AC3EA83"/>
    <w:rsid w:val="5AC532C5"/>
    <w:rsid w:val="5AC5C1DF"/>
    <w:rsid w:val="5AC981FD"/>
    <w:rsid w:val="5AC9BF1D"/>
    <w:rsid w:val="5ACAFA8A"/>
    <w:rsid w:val="5ACE672B"/>
    <w:rsid w:val="5ACFA226"/>
    <w:rsid w:val="5AD10A8A"/>
    <w:rsid w:val="5AD1E889"/>
    <w:rsid w:val="5AD2785F"/>
    <w:rsid w:val="5AD2CEB4"/>
    <w:rsid w:val="5AD3ED3B"/>
    <w:rsid w:val="5AD60499"/>
    <w:rsid w:val="5AD7BA33"/>
    <w:rsid w:val="5AD8A088"/>
    <w:rsid w:val="5AD981DC"/>
    <w:rsid w:val="5ADCD223"/>
    <w:rsid w:val="5ADD29EA"/>
    <w:rsid w:val="5ADD4D1E"/>
    <w:rsid w:val="5AE2036B"/>
    <w:rsid w:val="5AE2E478"/>
    <w:rsid w:val="5AE325ED"/>
    <w:rsid w:val="5AE3B502"/>
    <w:rsid w:val="5AE3CBBE"/>
    <w:rsid w:val="5AE48F0C"/>
    <w:rsid w:val="5AE60932"/>
    <w:rsid w:val="5AE63855"/>
    <w:rsid w:val="5AE8688E"/>
    <w:rsid w:val="5AE87CCE"/>
    <w:rsid w:val="5AEB4140"/>
    <w:rsid w:val="5AEB77A8"/>
    <w:rsid w:val="5AEBCB58"/>
    <w:rsid w:val="5AEBFA11"/>
    <w:rsid w:val="5AECF41F"/>
    <w:rsid w:val="5AEDB512"/>
    <w:rsid w:val="5AEEB16D"/>
    <w:rsid w:val="5AF316FB"/>
    <w:rsid w:val="5AF4F35F"/>
    <w:rsid w:val="5AF67ACE"/>
    <w:rsid w:val="5AFA2026"/>
    <w:rsid w:val="5AFA63B8"/>
    <w:rsid w:val="5AFA6E39"/>
    <w:rsid w:val="5AFABD22"/>
    <w:rsid w:val="5AFC0278"/>
    <w:rsid w:val="5AFE4B63"/>
    <w:rsid w:val="5B005203"/>
    <w:rsid w:val="5B011021"/>
    <w:rsid w:val="5B031A5C"/>
    <w:rsid w:val="5B041E73"/>
    <w:rsid w:val="5B05EB10"/>
    <w:rsid w:val="5B0794EF"/>
    <w:rsid w:val="5B07A5E5"/>
    <w:rsid w:val="5B0A529A"/>
    <w:rsid w:val="5B0BDC49"/>
    <w:rsid w:val="5B0E788D"/>
    <w:rsid w:val="5B0EA4FD"/>
    <w:rsid w:val="5B0EA5A7"/>
    <w:rsid w:val="5B0F9E1C"/>
    <w:rsid w:val="5B0FE1BB"/>
    <w:rsid w:val="5B105788"/>
    <w:rsid w:val="5B105846"/>
    <w:rsid w:val="5B119EC0"/>
    <w:rsid w:val="5B1223ED"/>
    <w:rsid w:val="5B135DC3"/>
    <w:rsid w:val="5B149F45"/>
    <w:rsid w:val="5B175BF4"/>
    <w:rsid w:val="5B1A6BEB"/>
    <w:rsid w:val="5B1AD0CA"/>
    <w:rsid w:val="5B1BD1BD"/>
    <w:rsid w:val="5B1DEACA"/>
    <w:rsid w:val="5B1F9D06"/>
    <w:rsid w:val="5B1FEF0D"/>
    <w:rsid w:val="5B209698"/>
    <w:rsid w:val="5B20F7CA"/>
    <w:rsid w:val="5B2123A8"/>
    <w:rsid w:val="5B21FCEC"/>
    <w:rsid w:val="5B22074E"/>
    <w:rsid w:val="5B221BE5"/>
    <w:rsid w:val="5B24F4E6"/>
    <w:rsid w:val="5B254592"/>
    <w:rsid w:val="5B26F3BB"/>
    <w:rsid w:val="5B27869A"/>
    <w:rsid w:val="5B279E44"/>
    <w:rsid w:val="5B28B909"/>
    <w:rsid w:val="5B2930F6"/>
    <w:rsid w:val="5B2BE456"/>
    <w:rsid w:val="5B2D8FF2"/>
    <w:rsid w:val="5B2F53A9"/>
    <w:rsid w:val="5B30F46F"/>
    <w:rsid w:val="5B30F5DF"/>
    <w:rsid w:val="5B318635"/>
    <w:rsid w:val="5B318BA9"/>
    <w:rsid w:val="5B31906A"/>
    <w:rsid w:val="5B3386DB"/>
    <w:rsid w:val="5B3392BA"/>
    <w:rsid w:val="5B340203"/>
    <w:rsid w:val="5B341B45"/>
    <w:rsid w:val="5B34E609"/>
    <w:rsid w:val="5B353C59"/>
    <w:rsid w:val="5B363D64"/>
    <w:rsid w:val="5B36E4F3"/>
    <w:rsid w:val="5B36F9B4"/>
    <w:rsid w:val="5B37234E"/>
    <w:rsid w:val="5B391FBA"/>
    <w:rsid w:val="5B3929EF"/>
    <w:rsid w:val="5B396AF5"/>
    <w:rsid w:val="5B396C5F"/>
    <w:rsid w:val="5B3BBBFA"/>
    <w:rsid w:val="5B3BCA81"/>
    <w:rsid w:val="5B3BED70"/>
    <w:rsid w:val="5B3CA714"/>
    <w:rsid w:val="5B3D6697"/>
    <w:rsid w:val="5B3DA46B"/>
    <w:rsid w:val="5B3E10D4"/>
    <w:rsid w:val="5B42911B"/>
    <w:rsid w:val="5B45CC1E"/>
    <w:rsid w:val="5B46B7D8"/>
    <w:rsid w:val="5B47AC38"/>
    <w:rsid w:val="5B4906D1"/>
    <w:rsid w:val="5B494CE5"/>
    <w:rsid w:val="5B4A5650"/>
    <w:rsid w:val="5B4CE544"/>
    <w:rsid w:val="5B4F1EC8"/>
    <w:rsid w:val="5B502879"/>
    <w:rsid w:val="5B502A62"/>
    <w:rsid w:val="5B517DA2"/>
    <w:rsid w:val="5B521FBD"/>
    <w:rsid w:val="5B5237C7"/>
    <w:rsid w:val="5B55B503"/>
    <w:rsid w:val="5B56AB42"/>
    <w:rsid w:val="5B572F03"/>
    <w:rsid w:val="5B581738"/>
    <w:rsid w:val="5B59B05D"/>
    <w:rsid w:val="5B59C5AE"/>
    <w:rsid w:val="5B59F2BD"/>
    <w:rsid w:val="5B5B0D41"/>
    <w:rsid w:val="5B5EF929"/>
    <w:rsid w:val="5B60E8C4"/>
    <w:rsid w:val="5B61E218"/>
    <w:rsid w:val="5B632917"/>
    <w:rsid w:val="5B657EAF"/>
    <w:rsid w:val="5B666BCD"/>
    <w:rsid w:val="5B67A0ED"/>
    <w:rsid w:val="5B67B69B"/>
    <w:rsid w:val="5B689FDD"/>
    <w:rsid w:val="5B69A083"/>
    <w:rsid w:val="5B6A5ADA"/>
    <w:rsid w:val="5B6CD8EC"/>
    <w:rsid w:val="5B6D12E6"/>
    <w:rsid w:val="5B6E0D1A"/>
    <w:rsid w:val="5B6EAAC7"/>
    <w:rsid w:val="5B6F1279"/>
    <w:rsid w:val="5B705552"/>
    <w:rsid w:val="5B70887A"/>
    <w:rsid w:val="5B70EE89"/>
    <w:rsid w:val="5B7277C6"/>
    <w:rsid w:val="5B75655B"/>
    <w:rsid w:val="5B79DF48"/>
    <w:rsid w:val="5B7A4C71"/>
    <w:rsid w:val="5B7A55B5"/>
    <w:rsid w:val="5B7A8F23"/>
    <w:rsid w:val="5B7E1BA8"/>
    <w:rsid w:val="5B809761"/>
    <w:rsid w:val="5B815701"/>
    <w:rsid w:val="5B8400EA"/>
    <w:rsid w:val="5B875ED4"/>
    <w:rsid w:val="5B88F428"/>
    <w:rsid w:val="5B8A49D9"/>
    <w:rsid w:val="5B8BB9AE"/>
    <w:rsid w:val="5B8C46FD"/>
    <w:rsid w:val="5B8CF6F9"/>
    <w:rsid w:val="5B8F82E6"/>
    <w:rsid w:val="5B8FB0C8"/>
    <w:rsid w:val="5B8FD70A"/>
    <w:rsid w:val="5B90B254"/>
    <w:rsid w:val="5B90BD20"/>
    <w:rsid w:val="5B90F1C0"/>
    <w:rsid w:val="5B91B54E"/>
    <w:rsid w:val="5B944888"/>
    <w:rsid w:val="5B95DC68"/>
    <w:rsid w:val="5B967397"/>
    <w:rsid w:val="5B975076"/>
    <w:rsid w:val="5B97CDF6"/>
    <w:rsid w:val="5B99537E"/>
    <w:rsid w:val="5B996A60"/>
    <w:rsid w:val="5B9A81A0"/>
    <w:rsid w:val="5B9BA8DD"/>
    <w:rsid w:val="5B9BF882"/>
    <w:rsid w:val="5B9CB9A6"/>
    <w:rsid w:val="5BA0D03A"/>
    <w:rsid w:val="5BA135B2"/>
    <w:rsid w:val="5BA4BE75"/>
    <w:rsid w:val="5BA79235"/>
    <w:rsid w:val="5BA93712"/>
    <w:rsid w:val="5BA9470D"/>
    <w:rsid w:val="5BA9BDE0"/>
    <w:rsid w:val="5BAA2CDF"/>
    <w:rsid w:val="5BAA8BA6"/>
    <w:rsid w:val="5BAAB86E"/>
    <w:rsid w:val="5BAB0E8C"/>
    <w:rsid w:val="5BAD9720"/>
    <w:rsid w:val="5BAE23EE"/>
    <w:rsid w:val="5BAECFE2"/>
    <w:rsid w:val="5BAF5B26"/>
    <w:rsid w:val="5BB277D1"/>
    <w:rsid w:val="5BB28279"/>
    <w:rsid w:val="5BB48E41"/>
    <w:rsid w:val="5BB4F3BE"/>
    <w:rsid w:val="5BB5C577"/>
    <w:rsid w:val="5BB69F75"/>
    <w:rsid w:val="5BB6A4B4"/>
    <w:rsid w:val="5BB6AAD8"/>
    <w:rsid w:val="5BBC1A31"/>
    <w:rsid w:val="5BBC2239"/>
    <w:rsid w:val="5BBCA6B5"/>
    <w:rsid w:val="5BBCDDE2"/>
    <w:rsid w:val="5BBE8974"/>
    <w:rsid w:val="5BBF90CE"/>
    <w:rsid w:val="5BC1CB2A"/>
    <w:rsid w:val="5BC2DCCF"/>
    <w:rsid w:val="5BC2FF93"/>
    <w:rsid w:val="5BC459CD"/>
    <w:rsid w:val="5BC46DA5"/>
    <w:rsid w:val="5BC4F05B"/>
    <w:rsid w:val="5BC4F917"/>
    <w:rsid w:val="5BC6466D"/>
    <w:rsid w:val="5BC8AC0E"/>
    <w:rsid w:val="5BC9F11B"/>
    <w:rsid w:val="5BCA1CEE"/>
    <w:rsid w:val="5BCA8094"/>
    <w:rsid w:val="5BCB52A4"/>
    <w:rsid w:val="5BCC268F"/>
    <w:rsid w:val="5BCCB14B"/>
    <w:rsid w:val="5BCD1521"/>
    <w:rsid w:val="5BCD6602"/>
    <w:rsid w:val="5BCF93F7"/>
    <w:rsid w:val="5BCFDBC9"/>
    <w:rsid w:val="5BD06ACE"/>
    <w:rsid w:val="5BD2157C"/>
    <w:rsid w:val="5BD46E3D"/>
    <w:rsid w:val="5BD50884"/>
    <w:rsid w:val="5BD549CF"/>
    <w:rsid w:val="5BD55B25"/>
    <w:rsid w:val="5BD5A9FE"/>
    <w:rsid w:val="5BD741E7"/>
    <w:rsid w:val="5BD81AAF"/>
    <w:rsid w:val="5BD87E16"/>
    <w:rsid w:val="5BD99BF3"/>
    <w:rsid w:val="5BD9FF17"/>
    <w:rsid w:val="5BDBA361"/>
    <w:rsid w:val="5BDC869F"/>
    <w:rsid w:val="5BE0D742"/>
    <w:rsid w:val="5BE21F6F"/>
    <w:rsid w:val="5BE2389B"/>
    <w:rsid w:val="5BE39341"/>
    <w:rsid w:val="5BE48D61"/>
    <w:rsid w:val="5BE61CB8"/>
    <w:rsid w:val="5BE676F1"/>
    <w:rsid w:val="5BE7347E"/>
    <w:rsid w:val="5BE7BBA9"/>
    <w:rsid w:val="5BE80BD2"/>
    <w:rsid w:val="5BE8CF2D"/>
    <w:rsid w:val="5BEAEE69"/>
    <w:rsid w:val="5BEBE71B"/>
    <w:rsid w:val="5BEC1734"/>
    <w:rsid w:val="5BEC73CF"/>
    <w:rsid w:val="5BEE8393"/>
    <w:rsid w:val="5BEEBF99"/>
    <w:rsid w:val="5BF0C439"/>
    <w:rsid w:val="5BF1280C"/>
    <w:rsid w:val="5BF38ED5"/>
    <w:rsid w:val="5BF62CD8"/>
    <w:rsid w:val="5BF71AE0"/>
    <w:rsid w:val="5BF79AF9"/>
    <w:rsid w:val="5BF83688"/>
    <w:rsid w:val="5BF8A79F"/>
    <w:rsid w:val="5BFDB8D3"/>
    <w:rsid w:val="5BFF16FB"/>
    <w:rsid w:val="5BFF88AF"/>
    <w:rsid w:val="5BFF8A8B"/>
    <w:rsid w:val="5C0034EC"/>
    <w:rsid w:val="5C004AB4"/>
    <w:rsid w:val="5C01442C"/>
    <w:rsid w:val="5C020311"/>
    <w:rsid w:val="5C039522"/>
    <w:rsid w:val="5C045856"/>
    <w:rsid w:val="5C063B91"/>
    <w:rsid w:val="5C06A94C"/>
    <w:rsid w:val="5C06AE4D"/>
    <w:rsid w:val="5C07678E"/>
    <w:rsid w:val="5C080225"/>
    <w:rsid w:val="5C0A8B02"/>
    <w:rsid w:val="5C0D8D3F"/>
    <w:rsid w:val="5C0E7DF7"/>
    <w:rsid w:val="5C0F8540"/>
    <w:rsid w:val="5C1051FA"/>
    <w:rsid w:val="5C12A736"/>
    <w:rsid w:val="5C12E06A"/>
    <w:rsid w:val="5C142783"/>
    <w:rsid w:val="5C146B68"/>
    <w:rsid w:val="5C1491CF"/>
    <w:rsid w:val="5C14BDE0"/>
    <w:rsid w:val="5C14DDE7"/>
    <w:rsid w:val="5C16A807"/>
    <w:rsid w:val="5C16BBB8"/>
    <w:rsid w:val="5C184BBF"/>
    <w:rsid w:val="5C1AE9DE"/>
    <w:rsid w:val="5C1BEA0E"/>
    <w:rsid w:val="5C1C2DE0"/>
    <w:rsid w:val="5C1F7960"/>
    <w:rsid w:val="5C1F87C8"/>
    <w:rsid w:val="5C219015"/>
    <w:rsid w:val="5C21D96F"/>
    <w:rsid w:val="5C21DA4F"/>
    <w:rsid w:val="5C23425E"/>
    <w:rsid w:val="5C26D937"/>
    <w:rsid w:val="5C2AB242"/>
    <w:rsid w:val="5C2AB6C1"/>
    <w:rsid w:val="5C2EAC25"/>
    <w:rsid w:val="5C2EB47A"/>
    <w:rsid w:val="5C31F877"/>
    <w:rsid w:val="5C334C3D"/>
    <w:rsid w:val="5C37E5C3"/>
    <w:rsid w:val="5C3DA527"/>
    <w:rsid w:val="5C3F63DF"/>
    <w:rsid w:val="5C3F9E6E"/>
    <w:rsid w:val="5C42855F"/>
    <w:rsid w:val="5C431FED"/>
    <w:rsid w:val="5C44E04A"/>
    <w:rsid w:val="5C44FF4E"/>
    <w:rsid w:val="5C46EE47"/>
    <w:rsid w:val="5C4AAC75"/>
    <w:rsid w:val="5C4B6C26"/>
    <w:rsid w:val="5C4BB7C5"/>
    <w:rsid w:val="5C4BF24E"/>
    <w:rsid w:val="5C4CA831"/>
    <w:rsid w:val="5C4DC9C4"/>
    <w:rsid w:val="5C4F8316"/>
    <w:rsid w:val="5C4FCAB5"/>
    <w:rsid w:val="5C4FDE77"/>
    <w:rsid w:val="5C50BF15"/>
    <w:rsid w:val="5C51947C"/>
    <w:rsid w:val="5C52CA42"/>
    <w:rsid w:val="5C566DFF"/>
    <w:rsid w:val="5C56D04A"/>
    <w:rsid w:val="5C58E97B"/>
    <w:rsid w:val="5C59D54E"/>
    <w:rsid w:val="5C5BCD59"/>
    <w:rsid w:val="5C5D5F1E"/>
    <w:rsid w:val="5C5D640B"/>
    <w:rsid w:val="5C5E5E24"/>
    <w:rsid w:val="5C5FAC53"/>
    <w:rsid w:val="5C603A42"/>
    <w:rsid w:val="5C604C0F"/>
    <w:rsid w:val="5C612376"/>
    <w:rsid w:val="5C635BF2"/>
    <w:rsid w:val="5C636B97"/>
    <w:rsid w:val="5C64CA10"/>
    <w:rsid w:val="5C64F174"/>
    <w:rsid w:val="5C657AD9"/>
    <w:rsid w:val="5C65F679"/>
    <w:rsid w:val="5C661A34"/>
    <w:rsid w:val="5C663770"/>
    <w:rsid w:val="5C667934"/>
    <w:rsid w:val="5C66DED5"/>
    <w:rsid w:val="5C67F189"/>
    <w:rsid w:val="5C681FBE"/>
    <w:rsid w:val="5C683805"/>
    <w:rsid w:val="5C68C3BD"/>
    <w:rsid w:val="5C6B61B3"/>
    <w:rsid w:val="5C6B9E71"/>
    <w:rsid w:val="5C6C0362"/>
    <w:rsid w:val="5C6C1CBD"/>
    <w:rsid w:val="5C6C3CA0"/>
    <w:rsid w:val="5C6C4AF9"/>
    <w:rsid w:val="5C6E26FB"/>
    <w:rsid w:val="5C6ECA6B"/>
    <w:rsid w:val="5C6FD489"/>
    <w:rsid w:val="5C7011F2"/>
    <w:rsid w:val="5C70B586"/>
    <w:rsid w:val="5C723712"/>
    <w:rsid w:val="5C726967"/>
    <w:rsid w:val="5C74DC80"/>
    <w:rsid w:val="5C755174"/>
    <w:rsid w:val="5C7635B1"/>
    <w:rsid w:val="5C780E49"/>
    <w:rsid w:val="5C7B2A92"/>
    <w:rsid w:val="5C7EEFA5"/>
    <w:rsid w:val="5C7F9253"/>
    <w:rsid w:val="5C809CFF"/>
    <w:rsid w:val="5C815233"/>
    <w:rsid w:val="5C82D300"/>
    <w:rsid w:val="5C83394E"/>
    <w:rsid w:val="5C833E79"/>
    <w:rsid w:val="5C83A6F1"/>
    <w:rsid w:val="5C862FA6"/>
    <w:rsid w:val="5C86B44A"/>
    <w:rsid w:val="5C8AF216"/>
    <w:rsid w:val="5C8C13CD"/>
    <w:rsid w:val="5C8D2ED5"/>
    <w:rsid w:val="5C8D5C5D"/>
    <w:rsid w:val="5C8D87CE"/>
    <w:rsid w:val="5C8F66D2"/>
    <w:rsid w:val="5C8F6F5A"/>
    <w:rsid w:val="5C9001BE"/>
    <w:rsid w:val="5C905B58"/>
    <w:rsid w:val="5C913125"/>
    <w:rsid w:val="5C91CF57"/>
    <w:rsid w:val="5C929F88"/>
    <w:rsid w:val="5C92CA08"/>
    <w:rsid w:val="5C93DB62"/>
    <w:rsid w:val="5C951B14"/>
    <w:rsid w:val="5C9528E1"/>
    <w:rsid w:val="5C969B12"/>
    <w:rsid w:val="5C96C3B9"/>
    <w:rsid w:val="5C979AE5"/>
    <w:rsid w:val="5C9803A8"/>
    <w:rsid w:val="5C98DEE9"/>
    <w:rsid w:val="5C98DF69"/>
    <w:rsid w:val="5C9924E1"/>
    <w:rsid w:val="5C9A3523"/>
    <w:rsid w:val="5C9B0C8B"/>
    <w:rsid w:val="5C9F933D"/>
    <w:rsid w:val="5CA041A4"/>
    <w:rsid w:val="5CA04357"/>
    <w:rsid w:val="5CA30ED7"/>
    <w:rsid w:val="5CA3BDD7"/>
    <w:rsid w:val="5CA3BF0A"/>
    <w:rsid w:val="5CA3D41B"/>
    <w:rsid w:val="5CA6BA8C"/>
    <w:rsid w:val="5CA706FE"/>
    <w:rsid w:val="5CA715E6"/>
    <w:rsid w:val="5CA8C6BE"/>
    <w:rsid w:val="5CA99771"/>
    <w:rsid w:val="5CA9F495"/>
    <w:rsid w:val="5CAA7535"/>
    <w:rsid w:val="5CAD029D"/>
    <w:rsid w:val="5CADB6C1"/>
    <w:rsid w:val="5CAE85F5"/>
    <w:rsid w:val="5CB03A08"/>
    <w:rsid w:val="5CB3D5C1"/>
    <w:rsid w:val="5CB41F5A"/>
    <w:rsid w:val="5CB75C8D"/>
    <w:rsid w:val="5CB94637"/>
    <w:rsid w:val="5CB9F454"/>
    <w:rsid w:val="5CB9F5CE"/>
    <w:rsid w:val="5CBA5BA7"/>
    <w:rsid w:val="5CBBC341"/>
    <w:rsid w:val="5CBD24BB"/>
    <w:rsid w:val="5CBDE844"/>
    <w:rsid w:val="5CC20AAE"/>
    <w:rsid w:val="5CC243DC"/>
    <w:rsid w:val="5CC25E5D"/>
    <w:rsid w:val="5CC30348"/>
    <w:rsid w:val="5CC609D8"/>
    <w:rsid w:val="5CC61A78"/>
    <w:rsid w:val="5CC6580C"/>
    <w:rsid w:val="5CC6751F"/>
    <w:rsid w:val="5CC7C071"/>
    <w:rsid w:val="5CC81DF9"/>
    <w:rsid w:val="5CC8EE9F"/>
    <w:rsid w:val="5CC9B6E1"/>
    <w:rsid w:val="5CC9C0B9"/>
    <w:rsid w:val="5CCB2097"/>
    <w:rsid w:val="5CCBB4A0"/>
    <w:rsid w:val="5CCDBF05"/>
    <w:rsid w:val="5CCE42BF"/>
    <w:rsid w:val="5CCF0D4E"/>
    <w:rsid w:val="5CD021E8"/>
    <w:rsid w:val="5CD24B84"/>
    <w:rsid w:val="5CD3B229"/>
    <w:rsid w:val="5CD430BB"/>
    <w:rsid w:val="5CD43D96"/>
    <w:rsid w:val="5CD4F6F3"/>
    <w:rsid w:val="5CD6552E"/>
    <w:rsid w:val="5CD74B0E"/>
    <w:rsid w:val="5CD9BBB8"/>
    <w:rsid w:val="5CDBAFFA"/>
    <w:rsid w:val="5CDD9E7D"/>
    <w:rsid w:val="5CDE20DD"/>
    <w:rsid w:val="5CE27596"/>
    <w:rsid w:val="5CE2769D"/>
    <w:rsid w:val="5CE3981D"/>
    <w:rsid w:val="5CE40B3E"/>
    <w:rsid w:val="5CE4D931"/>
    <w:rsid w:val="5CE59D2F"/>
    <w:rsid w:val="5CE6B1D8"/>
    <w:rsid w:val="5CE74ED4"/>
    <w:rsid w:val="5CE75C66"/>
    <w:rsid w:val="5CE955F8"/>
    <w:rsid w:val="5CEB85EE"/>
    <w:rsid w:val="5CECD3A1"/>
    <w:rsid w:val="5CEDB66C"/>
    <w:rsid w:val="5CEE74F9"/>
    <w:rsid w:val="5CEEFBDB"/>
    <w:rsid w:val="5CEF3FC2"/>
    <w:rsid w:val="5CF01EB8"/>
    <w:rsid w:val="5CF13469"/>
    <w:rsid w:val="5CF18108"/>
    <w:rsid w:val="5CF23A70"/>
    <w:rsid w:val="5CF43ACB"/>
    <w:rsid w:val="5CF4DAE9"/>
    <w:rsid w:val="5CF5CE6D"/>
    <w:rsid w:val="5CF5D9BB"/>
    <w:rsid w:val="5CF61DBF"/>
    <w:rsid w:val="5CF6F4DF"/>
    <w:rsid w:val="5CF7A031"/>
    <w:rsid w:val="5CFAD4FE"/>
    <w:rsid w:val="5CFAF481"/>
    <w:rsid w:val="5CFCA0BB"/>
    <w:rsid w:val="5CFCB925"/>
    <w:rsid w:val="5CFCC3EF"/>
    <w:rsid w:val="5CFD017D"/>
    <w:rsid w:val="5CFDC7D5"/>
    <w:rsid w:val="5CFEE014"/>
    <w:rsid w:val="5D014A2E"/>
    <w:rsid w:val="5D0373F4"/>
    <w:rsid w:val="5D04AAE8"/>
    <w:rsid w:val="5D05CAAE"/>
    <w:rsid w:val="5D06C4C5"/>
    <w:rsid w:val="5D086D1B"/>
    <w:rsid w:val="5D093A25"/>
    <w:rsid w:val="5D0A265D"/>
    <w:rsid w:val="5D0BC00A"/>
    <w:rsid w:val="5D0C0133"/>
    <w:rsid w:val="5D0C8817"/>
    <w:rsid w:val="5D0DBC4D"/>
    <w:rsid w:val="5D102ABE"/>
    <w:rsid w:val="5D10BEBD"/>
    <w:rsid w:val="5D11A48E"/>
    <w:rsid w:val="5D12F235"/>
    <w:rsid w:val="5D13986F"/>
    <w:rsid w:val="5D140888"/>
    <w:rsid w:val="5D165633"/>
    <w:rsid w:val="5D16979E"/>
    <w:rsid w:val="5D19BF4E"/>
    <w:rsid w:val="5D1C0444"/>
    <w:rsid w:val="5D1E3589"/>
    <w:rsid w:val="5D1EE83A"/>
    <w:rsid w:val="5D22B7F3"/>
    <w:rsid w:val="5D22D772"/>
    <w:rsid w:val="5D2B45ED"/>
    <w:rsid w:val="5D2C4628"/>
    <w:rsid w:val="5D2ED0EA"/>
    <w:rsid w:val="5D2EE6EA"/>
    <w:rsid w:val="5D31E614"/>
    <w:rsid w:val="5D322EDC"/>
    <w:rsid w:val="5D3243F8"/>
    <w:rsid w:val="5D355FBF"/>
    <w:rsid w:val="5D35AC58"/>
    <w:rsid w:val="5D365A8F"/>
    <w:rsid w:val="5D37AA4D"/>
    <w:rsid w:val="5D38F68B"/>
    <w:rsid w:val="5D393543"/>
    <w:rsid w:val="5D394A76"/>
    <w:rsid w:val="5D3B500D"/>
    <w:rsid w:val="5D3BA837"/>
    <w:rsid w:val="5D3DE9ED"/>
    <w:rsid w:val="5D411C44"/>
    <w:rsid w:val="5D418893"/>
    <w:rsid w:val="5D41F974"/>
    <w:rsid w:val="5D436BF8"/>
    <w:rsid w:val="5D46B22E"/>
    <w:rsid w:val="5D46FC6E"/>
    <w:rsid w:val="5D47B1A3"/>
    <w:rsid w:val="5D4816D6"/>
    <w:rsid w:val="5D4A0C57"/>
    <w:rsid w:val="5D4C69FF"/>
    <w:rsid w:val="5D4CCC92"/>
    <w:rsid w:val="5D4E4F9E"/>
    <w:rsid w:val="5D514B97"/>
    <w:rsid w:val="5D51D13F"/>
    <w:rsid w:val="5D51EECC"/>
    <w:rsid w:val="5D529FEE"/>
    <w:rsid w:val="5D52FC94"/>
    <w:rsid w:val="5D53B12D"/>
    <w:rsid w:val="5D53B1C0"/>
    <w:rsid w:val="5D53D9B7"/>
    <w:rsid w:val="5D55784B"/>
    <w:rsid w:val="5D5862D7"/>
    <w:rsid w:val="5D59A522"/>
    <w:rsid w:val="5D5A1BEF"/>
    <w:rsid w:val="5D5AB213"/>
    <w:rsid w:val="5D5D0D0B"/>
    <w:rsid w:val="5D5D2B35"/>
    <w:rsid w:val="5D5E80E9"/>
    <w:rsid w:val="5D5EA673"/>
    <w:rsid w:val="5D5EC9A5"/>
    <w:rsid w:val="5D611D5C"/>
    <w:rsid w:val="5D61669A"/>
    <w:rsid w:val="5D631331"/>
    <w:rsid w:val="5D639A63"/>
    <w:rsid w:val="5D6464AC"/>
    <w:rsid w:val="5D67571F"/>
    <w:rsid w:val="5D67DE47"/>
    <w:rsid w:val="5D68951C"/>
    <w:rsid w:val="5D6C4BAF"/>
    <w:rsid w:val="5D6C8341"/>
    <w:rsid w:val="5D6CC95D"/>
    <w:rsid w:val="5D6D02E1"/>
    <w:rsid w:val="5D6DF0F9"/>
    <w:rsid w:val="5D72326E"/>
    <w:rsid w:val="5D73A400"/>
    <w:rsid w:val="5D73EB10"/>
    <w:rsid w:val="5D74457D"/>
    <w:rsid w:val="5D749651"/>
    <w:rsid w:val="5D749DAC"/>
    <w:rsid w:val="5D75D16A"/>
    <w:rsid w:val="5D75E864"/>
    <w:rsid w:val="5D76C03C"/>
    <w:rsid w:val="5D7714F2"/>
    <w:rsid w:val="5D77BF13"/>
    <w:rsid w:val="5D7861AC"/>
    <w:rsid w:val="5D7A2E1C"/>
    <w:rsid w:val="5D7B7BEA"/>
    <w:rsid w:val="5D7C56FC"/>
    <w:rsid w:val="5D7C6855"/>
    <w:rsid w:val="5D7DF5E9"/>
    <w:rsid w:val="5D803B30"/>
    <w:rsid w:val="5D8262F0"/>
    <w:rsid w:val="5D833723"/>
    <w:rsid w:val="5D834F7F"/>
    <w:rsid w:val="5D859ED6"/>
    <w:rsid w:val="5D860731"/>
    <w:rsid w:val="5D875796"/>
    <w:rsid w:val="5D881292"/>
    <w:rsid w:val="5D896CE7"/>
    <w:rsid w:val="5D89F2A4"/>
    <w:rsid w:val="5D8AC780"/>
    <w:rsid w:val="5D8B580D"/>
    <w:rsid w:val="5D8C8861"/>
    <w:rsid w:val="5D8F25F9"/>
    <w:rsid w:val="5D8F7358"/>
    <w:rsid w:val="5D8F9CB5"/>
    <w:rsid w:val="5D90159D"/>
    <w:rsid w:val="5D905176"/>
    <w:rsid w:val="5D9071DE"/>
    <w:rsid w:val="5D91AF61"/>
    <w:rsid w:val="5D920123"/>
    <w:rsid w:val="5D92136C"/>
    <w:rsid w:val="5D938C54"/>
    <w:rsid w:val="5D94EEFD"/>
    <w:rsid w:val="5D95818C"/>
    <w:rsid w:val="5D972139"/>
    <w:rsid w:val="5D97B5CE"/>
    <w:rsid w:val="5D97F73C"/>
    <w:rsid w:val="5D982860"/>
    <w:rsid w:val="5D992008"/>
    <w:rsid w:val="5D9A4E86"/>
    <w:rsid w:val="5D9ED810"/>
    <w:rsid w:val="5D9EECA4"/>
    <w:rsid w:val="5D9F7779"/>
    <w:rsid w:val="5DA75A3C"/>
    <w:rsid w:val="5DA793A1"/>
    <w:rsid w:val="5DA83160"/>
    <w:rsid w:val="5DA9E047"/>
    <w:rsid w:val="5DAAC6F6"/>
    <w:rsid w:val="5DAB4FA0"/>
    <w:rsid w:val="5DAC24EB"/>
    <w:rsid w:val="5DAD3B6C"/>
    <w:rsid w:val="5DAD4692"/>
    <w:rsid w:val="5DAE442B"/>
    <w:rsid w:val="5DAF15EC"/>
    <w:rsid w:val="5DAF453C"/>
    <w:rsid w:val="5DAF8BAC"/>
    <w:rsid w:val="5DB0087A"/>
    <w:rsid w:val="5DB31740"/>
    <w:rsid w:val="5DB39572"/>
    <w:rsid w:val="5DB3B17E"/>
    <w:rsid w:val="5DB4F3BA"/>
    <w:rsid w:val="5DB6D863"/>
    <w:rsid w:val="5DB787F7"/>
    <w:rsid w:val="5DB85BC0"/>
    <w:rsid w:val="5DBC2E53"/>
    <w:rsid w:val="5DBDC7DC"/>
    <w:rsid w:val="5DBF0938"/>
    <w:rsid w:val="5DBF5279"/>
    <w:rsid w:val="5DC24FE6"/>
    <w:rsid w:val="5DC2D2BD"/>
    <w:rsid w:val="5DC2E94F"/>
    <w:rsid w:val="5DC4F3AF"/>
    <w:rsid w:val="5DC54AD3"/>
    <w:rsid w:val="5DC57FAE"/>
    <w:rsid w:val="5DC67387"/>
    <w:rsid w:val="5DC7E19A"/>
    <w:rsid w:val="5DCC92CF"/>
    <w:rsid w:val="5DCD0427"/>
    <w:rsid w:val="5DCD18BB"/>
    <w:rsid w:val="5DCDEA99"/>
    <w:rsid w:val="5DCEE6CF"/>
    <w:rsid w:val="5DCFC763"/>
    <w:rsid w:val="5DCFD565"/>
    <w:rsid w:val="5DD003C2"/>
    <w:rsid w:val="5DD00CF0"/>
    <w:rsid w:val="5DD12B0E"/>
    <w:rsid w:val="5DD2362E"/>
    <w:rsid w:val="5DD2D29D"/>
    <w:rsid w:val="5DD314E8"/>
    <w:rsid w:val="5DD352B1"/>
    <w:rsid w:val="5DD4C77D"/>
    <w:rsid w:val="5DD58D9D"/>
    <w:rsid w:val="5DD5BB0D"/>
    <w:rsid w:val="5DD654CE"/>
    <w:rsid w:val="5DD68C42"/>
    <w:rsid w:val="5DD7A6E2"/>
    <w:rsid w:val="5DD8F261"/>
    <w:rsid w:val="5DD9F4F8"/>
    <w:rsid w:val="5DDA928F"/>
    <w:rsid w:val="5DDB58FC"/>
    <w:rsid w:val="5DDC36E6"/>
    <w:rsid w:val="5DDC4EA0"/>
    <w:rsid w:val="5DDEB4C3"/>
    <w:rsid w:val="5DDEC67A"/>
    <w:rsid w:val="5DDF73F7"/>
    <w:rsid w:val="5DDFCDDF"/>
    <w:rsid w:val="5DE01929"/>
    <w:rsid w:val="5DE01DD4"/>
    <w:rsid w:val="5DE132B8"/>
    <w:rsid w:val="5DE509A3"/>
    <w:rsid w:val="5DE6227E"/>
    <w:rsid w:val="5DE64E50"/>
    <w:rsid w:val="5DE6F75C"/>
    <w:rsid w:val="5DE837BE"/>
    <w:rsid w:val="5DE8A856"/>
    <w:rsid w:val="5DE8F2D2"/>
    <w:rsid w:val="5DEC95C5"/>
    <w:rsid w:val="5DECAC89"/>
    <w:rsid w:val="5DECD0FB"/>
    <w:rsid w:val="5DEE2A7E"/>
    <w:rsid w:val="5DEE62B4"/>
    <w:rsid w:val="5DEE7B2B"/>
    <w:rsid w:val="5DEF204D"/>
    <w:rsid w:val="5DEF330C"/>
    <w:rsid w:val="5DEF5902"/>
    <w:rsid w:val="5DF12D17"/>
    <w:rsid w:val="5DF78A79"/>
    <w:rsid w:val="5DF7AC6E"/>
    <w:rsid w:val="5DF7EE1F"/>
    <w:rsid w:val="5DF80982"/>
    <w:rsid w:val="5DF8E359"/>
    <w:rsid w:val="5DFB0AC3"/>
    <w:rsid w:val="5DFB826E"/>
    <w:rsid w:val="5DFC30D2"/>
    <w:rsid w:val="5DFD6064"/>
    <w:rsid w:val="5DFDDA28"/>
    <w:rsid w:val="5DFF73B0"/>
    <w:rsid w:val="5E032705"/>
    <w:rsid w:val="5E033CC7"/>
    <w:rsid w:val="5E03EC41"/>
    <w:rsid w:val="5E0415BD"/>
    <w:rsid w:val="5E04E9C0"/>
    <w:rsid w:val="5E05BCB9"/>
    <w:rsid w:val="5E06638A"/>
    <w:rsid w:val="5E066E4A"/>
    <w:rsid w:val="5E06A73D"/>
    <w:rsid w:val="5E06ADCF"/>
    <w:rsid w:val="5E08C3FE"/>
    <w:rsid w:val="5E08F41F"/>
    <w:rsid w:val="5E0AEB04"/>
    <w:rsid w:val="5E0BA1D6"/>
    <w:rsid w:val="5E0CA4FD"/>
    <w:rsid w:val="5E0D11D2"/>
    <w:rsid w:val="5E0D5785"/>
    <w:rsid w:val="5E0E2DDF"/>
    <w:rsid w:val="5E0EE2CC"/>
    <w:rsid w:val="5E0F0552"/>
    <w:rsid w:val="5E0F6E5A"/>
    <w:rsid w:val="5E0F8824"/>
    <w:rsid w:val="5E1289F8"/>
    <w:rsid w:val="5E178BF6"/>
    <w:rsid w:val="5E199033"/>
    <w:rsid w:val="5E1A9EC2"/>
    <w:rsid w:val="5E1B6013"/>
    <w:rsid w:val="5E1C543E"/>
    <w:rsid w:val="5E1D58D4"/>
    <w:rsid w:val="5E1D85B0"/>
    <w:rsid w:val="5E1FF975"/>
    <w:rsid w:val="5E200950"/>
    <w:rsid w:val="5E218487"/>
    <w:rsid w:val="5E226595"/>
    <w:rsid w:val="5E226B4A"/>
    <w:rsid w:val="5E23149A"/>
    <w:rsid w:val="5E24D553"/>
    <w:rsid w:val="5E253D19"/>
    <w:rsid w:val="5E25F692"/>
    <w:rsid w:val="5E2633F3"/>
    <w:rsid w:val="5E26633D"/>
    <w:rsid w:val="5E27104E"/>
    <w:rsid w:val="5E286AEB"/>
    <w:rsid w:val="5E28735F"/>
    <w:rsid w:val="5E287C12"/>
    <w:rsid w:val="5E28C417"/>
    <w:rsid w:val="5E292B4D"/>
    <w:rsid w:val="5E2962A4"/>
    <w:rsid w:val="5E2A0051"/>
    <w:rsid w:val="5E2B3070"/>
    <w:rsid w:val="5E2BB18E"/>
    <w:rsid w:val="5E2D65FD"/>
    <w:rsid w:val="5E2DF121"/>
    <w:rsid w:val="5E2F3D83"/>
    <w:rsid w:val="5E3012DF"/>
    <w:rsid w:val="5E31088C"/>
    <w:rsid w:val="5E316F33"/>
    <w:rsid w:val="5E317AA9"/>
    <w:rsid w:val="5E353729"/>
    <w:rsid w:val="5E355560"/>
    <w:rsid w:val="5E3824E7"/>
    <w:rsid w:val="5E38DF81"/>
    <w:rsid w:val="5E390262"/>
    <w:rsid w:val="5E39E656"/>
    <w:rsid w:val="5E3A5FF2"/>
    <w:rsid w:val="5E3B846C"/>
    <w:rsid w:val="5E3C851A"/>
    <w:rsid w:val="5E3D7D0F"/>
    <w:rsid w:val="5E3E6A1D"/>
    <w:rsid w:val="5E41AE0D"/>
    <w:rsid w:val="5E41E447"/>
    <w:rsid w:val="5E428FAC"/>
    <w:rsid w:val="5E42BC10"/>
    <w:rsid w:val="5E440EC7"/>
    <w:rsid w:val="5E4476BA"/>
    <w:rsid w:val="5E475BBC"/>
    <w:rsid w:val="5E47819A"/>
    <w:rsid w:val="5E485810"/>
    <w:rsid w:val="5E4A7A56"/>
    <w:rsid w:val="5E4AB462"/>
    <w:rsid w:val="5E4D539B"/>
    <w:rsid w:val="5E4DB0D4"/>
    <w:rsid w:val="5E4DC937"/>
    <w:rsid w:val="5E4E2F05"/>
    <w:rsid w:val="5E4EEFD5"/>
    <w:rsid w:val="5E4F7368"/>
    <w:rsid w:val="5E4FCCF1"/>
    <w:rsid w:val="5E50AE62"/>
    <w:rsid w:val="5E50F211"/>
    <w:rsid w:val="5E512784"/>
    <w:rsid w:val="5E516822"/>
    <w:rsid w:val="5E523680"/>
    <w:rsid w:val="5E534A9A"/>
    <w:rsid w:val="5E53B83F"/>
    <w:rsid w:val="5E5400CA"/>
    <w:rsid w:val="5E56033D"/>
    <w:rsid w:val="5E5785F2"/>
    <w:rsid w:val="5E58397B"/>
    <w:rsid w:val="5E5AD021"/>
    <w:rsid w:val="5E5CC9B6"/>
    <w:rsid w:val="5E5E7FC7"/>
    <w:rsid w:val="5E5F3B7D"/>
    <w:rsid w:val="5E6039DB"/>
    <w:rsid w:val="5E618419"/>
    <w:rsid w:val="5E62EF07"/>
    <w:rsid w:val="5E6320C3"/>
    <w:rsid w:val="5E66CDF8"/>
    <w:rsid w:val="5E67121C"/>
    <w:rsid w:val="5E67673A"/>
    <w:rsid w:val="5E678FD2"/>
    <w:rsid w:val="5E6A1E65"/>
    <w:rsid w:val="5E6AD1AE"/>
    <w:rsid w:val="5E6BC96D"/>
    <w:rsid w:val="5E6E535E"/>
    <w:rsid w:val="5E6F1AA4"/>
    <w:rsid w:val="5E6F58C8"/>
    <w:rsid w:val="5E70C5FB"/>
    <w:rsid w:val="5E7249C1"/>
    <w:rsid w:val="5E73862B"/>
    <w:rsid w:val="5E74523E"/>
    <w:rsid w:val="5E746FF8"/>
    <w:rsid w:val="5E767FFC"/>
    <w:rsid w:val="5E7770DD"/>
    <w:rsid w:val="5E793350"/>
    <w:rsid w:val="5E7BFEDA"/>
    <w:rsid w:val="5E7DADE2"/>
    <w:rsid w:val="5E7EE06D"/>
    <w:rsid w:val="5E7EEEDC"/>
    <w:rsid w:val="5E80B4A2"/>
    <w:rsid w:val="5E80D5DE"/>
    <w:rsid w:val="5E8101E4"/>
    <w:rsid w:val="5E820E09"/>
    <w:rsid w:val="5E823346"/>
    <w:rsid w:val="5E83FF63"/>
    <w:rsid w:val="5E8665A7"/>
    <w:rsid w:val="5E8807BE"/>
    <w:rsid w:val="5E8A3BA3"/>
    <w:rsid w:val="5E8A7E44"/>
    <w:rsid w:val="5E8A8065"/>
    <w:rsid w:val="5E8AA9A1"/>
    <w:rsid w:val="5E8B6389"/>
    <w:rsid w:val="5E8D71DA"/>
    <w:rsid w:val="5E8E804A"/>
    <w:rsid w:val="5E8E8F99"/>
    <w:rsid w:val="5E8F31AB"/>
    <w:rsid w:val="5E8FCEDE"/>
    <w:rsid w:val="5E925FB3"/>
    <w:rsid w:val="5E984267"/>
    <w:rsid w:val="5E99C803"/>
    <w:rsid w:val="5E9B8DAA"/>
    <w:rsid w:val="5E9F4254"/>
    <w:rsid w:val="5E9FFA94"/>
    <w:rsid w:val="5EA0542D"/>
    <w:rsid w:val="5EA066A9"/>
    <w:rsid w:val="5EA0BD8E"/>
    <w:rsid w:val="5EA163D9"/>
    <w:rsid w:val="5EA1A1A9"/>
    <w:rsid w:val="5EA4CD54"/>
    <w:rsid w:val="5EA66BFD"/>
    <w:rsid w:val="5EA6A8E9"/>
    <w:rsid w:val="5EA6D787"/>
    <w:rsid w:val="5EA7467B"/>
    <w:rsid w:val="5EA755C3"/>
    <w:rsid w:val="5EA7F498"/>
    <w:rsid w:val="5EA81B1D"/>
    <w:rsid w:val="5EA8D441"/>
    <w:rsid w:val="5EA8DC47"/>
    <w:rsid w:val="5EA94AD3"/>
    <w:rsid w:val="5EAA1EAF"/>
    <w:rsid w:val="5EAB50EF"/>
    <w:rsid w:val="5EABCB25"/>
    <w:rsid w:val="5EAE7408"/>
    <w:rsid w:val="5EB01FCB"/>
    <w:rsid w:val="5EB0C8AC"/>
    <w:rsid w:val="5EB16EC4"/>
    <w:rsid w:val="5EB25F34"/>
    <w:rsid w:val="5EB27139"/>
    <w:rsid w:val="5EB50B00"/>
    <w:rsid w:val="5EB63EF8"/>
    <w:rsid w:val="5EB7BA83"/>
    <w:rsid w:val="5EBE0D75"/>
    <w:rsid w:val="5EBEEFA0"/>
    <w:rsid w:val="5EBF238F"/>
    <w:rsid w:val="5EBF3002"/>
    <w:rsid w:val="5EBF6CA8"/>
    <w:rsid w:val="5EC0A4BF"/>
    <w:rsid w:val="5EC0C8E8"/>
    <w:rsid w:val="5EC371DE"/>
    <w:rsid w:val="5EC4892A"/>
    <w:rsid w:val="5EC56D7E"/>
    <w:rsid w:val="5EC59073"/>
    <w:rsid w:val="5EC5CAAE"/>
    <w:rsid w:val="5EC686D7"/>
    <w:rsid w:val="5EC74231"/>
    <w:rsid w:val="5EC789C9"/>
    <w:rsid w:val="5EC8D1D8"/>
    <w:rsid w:val="5EC8FACE"/>
    <w:rsid w:val="5EC98357"/>
    <w:rsid w:val="5ECA4D02"/>
    <w:rsid w:val="5ECAB32C"/>
    <w:rsid w:val="5ECEA0EF"/>
    <w:rsid w:val="5ECFFD32"/>
    <w:rsid w:val="5ED032A9"/>
    <w:rsid w:val="5ED101B1"/>
    <w:rsid w:val="5ED12334"/>
    <w:rsid w:val="5ED2ACCB"/>
    <w:rsid w:val="5ED34A10"/>
    <w:rsid w:val="5ED35595"/>
    <w:rsid w:val="5ED4C6EC"/>
    <w:rsid w:val="5ED51AD7"/>
    <w:rsid w:val="5ED5DFBE"/>
    <w:rsid w:val="5ED61289"/>
    <w:rsid w:val="5ED72566"/>
    <w:rsid w:val="5ED864E3"/>
    <w:rsid w:val="5EDA3310"/>
    <w:rsid w:val="5EDA762D"/>
    <w:rsid w:val="5EDAF102"/>
    <w:rsid w:val="5EDB690E"/>
    <w:rsid w:val="5EDD4AD9"/>
    <w:rsid w:val="5EDFAF34"/>
    <w:rsid w:val="5EE0220B"/>
    <w:rsid w:val="5EE12D97"/>
    <w:rsid w:val="5EE1433B"/>
    <w:rsid w:val="5EE3630E"/>
    <w:rsid w:val="5EE3AE67"/>
    <w:rsid w:val="5EE4AB39"/>
    <w:rsid w:val="5EE4AFDB"/>
    <w:rsid w:val="5EE68275"/>
    <w:rsid w:val="5EE6D68B"/>
    <w:rsid w:val="5EE6D906"/>
    <w:rsid w:val="5EE73335"/>
    <w:rsid w:val="5EEA9D28"/>
    <w:rsid w:val="5EEABF5E"/>
    <w:rsid w:val="5EEB8A06"/>
    <w:rsid w:val="5EEC833A"/>
    <w:rsid w:val="5EF2CF49"/>
    <w:rsid w:val="5EF6970F"/>
    <w:rsid w:val="5EF6F46A"/>
    <w:rsid w:val="5EF7B901"/>
    <w:rsid w:val="5EF87760"/>
    <w:rsid w:val="5EFA528E"/>
    <w:rsid w:val="5EFA6C88"/>
    <w:rsid w:val="5EFBF547"/>
    <w:rsid w:val="5F018AED"/>
    <w:rsid w:val="5F023C82"/>
    <w:rsid w:val="5F02CCDB"/>
    <w:rsid w:val="5F0332D3"/>
    <w:rsid w:val="5F0393B4"/>
    <w:rsid w:val="5F04C8A5"/>
    <w:rsid w:val="5F0556EB"/>
    <w:rsid w:val="5F0559E5"/>
    <w:rsid w:val="5F06D388"/>
    <w:rsid w:val="5F08AC87"/>
    <w:rsid w:val="5F08B2DA"/>
    <w:rsid w:val="5F0B6251"/>
    <w:rsid w:val="5F0C6637"/>
    <w:rsid w:val="5F0D8E3B"/>
    <w:rsid w:val="5F116F46"/>
    <w:rsid w:val="5F119CEE"/>
    <w:rsid w:val="5F125446"/>
    <w:rsid w:val="5F13BFCF"/>
    <w:rsid w:val="5F15F70A"/>
    <w:rsid w:val="5F1605CD"/>
    <w:rsid w:val="5F17B224"/>
    <w:rsid w:val="5F18CDF8"/>
    <w:rsid w:val="5F1BD389"/>
    <w:rsid w:val="5F1EA921"/>
    <w:rsid w:val="5F21FB9F"/>
    <w:rsid w:val="5F222A8D"/>
    <w:rsid w:val="5F25E6CA"/>
    <w:rsid w:val="5F2980E3"/>
    <w:rsid w:val="5F2AC083"/>
    <w:rsid w:val="5F2AE015"/>
    <w:rsid w:val="5F2BA225"/>
    <w:rsid w:val="5F2C6BB6"/>
    <w:rsid w:val="5F2D9F90"/>
    <w:rsid w:val="5F2EE904"/>
    <w:rsid w:val="5F3355F9"/>
    <w:rsid w:val="5F349A93"/>
    <w:rsid w:val="5F34AC31"/>
    <w:rsid w:val="5F36B26B"/>
    <w:rsid w:val="5F3BA100"/>
    <w:rsid w:val="5F3D158F"/>
    <w:rsid w:val="5F3DF0DA"/>
    <w:rsid w:val="5F3E70D9"/>
    <w:rsid w:val="5F3EC27B"/>
    <w:rsid w:val="5F3F3167"/>
    <w:rsid w:val="5F3F6135"/>
    <w:rsid w:val="5F3F9882"/>
    <w:rsid w:val="5F3F9BE4"/>
    <w:rsid w:val="5F402142"/>
    <w:rsid w:val="5F403206"/>
    <w:rsid w:val="5F411BC6"/>
    <w:rsid w:val="5F420395"/>
    <w:rsid w:val="5F42625D"/>
    <w:rsid w:val="5F4446B9"/>
    <w:rsid w:val="5F4450A5"/>
    <w:rsid w:val="5F451A53"/>
    <w:rsid w:val="5F455DD2"/>
    <w:rsid w:val="5F459032"/>
    <w:rsid w:val="5F45C4D4"/>
    <w:rsid w:val="5F4781BF"/>
    <w:rsid w:val="5F4885A1"/>
    <w:rsid w:val="5F4887E7"/>
    <w:rsid w:val="5F48C1B9"/>
    <w:rsid w:val="5F48F011"/>
    <w:rsid w:val="5F49932A"/>
    <w:rsid w:val="5F4A63A5"/>
    <w:rsid w:val="5F4B5D10"/>
    <w:rsid w:val="5F4B632B"/>
    <w:rsid w:val="5F4B7FDE"/>
    <w:rsid w:val="5F4C1CA6"/>
    <w:rsid w:val="5F4DB244"/>
    <w:rsid w:val="5F51870D"/>
    <w:rsid w:val="5F52A4E3"/>
    <w:rsid w:val="5F53190A"/>
    <w:rsid w:val="5F566323"/>
    <w:rsid w:val="5F568D78"/>
    <w:rsid w:val="5F59E406"/>
    <w:rsid w:val="5F5A7D18"/>
    <w:rsid w:val="5F5F13D0"/>
    <w:rsid w:val="5F61BFFA"/>
    <w:rsid w:val="5F62D85C"/>
    <w:rsid w:val="5F63DA0F"/>
    <w:rsid w:val="5F653B1E"/>
    <w:rsid w:val="5F65B5C3"/>
    <w:rsid w:val="5F66428A"/>
    <w:rsid w:val="5F66F151"/>
    <w:rsid w:val="5F683F84"/>
    <w:rsid w:val="5F6C4B49"/>
    <w:rsid w:val="5F6D5503"/>
    <w:rsid w:val="5F6DD0EC"/>
    <w:rsid w:val="5F6EDD50"/>
    <w:rsid w:val="5F71C3AF"/>
    <w:rsid w:val="5F71E9A9"/>
    <w:rsid w:val="5F74ABCF"/>
    <w:rsid w:val="5F75C09E"/>
    <w:rsid w:val="5F772486"/>
    <w:rsid w:val="5F77DB60"/>
    <w:rsid w:val="5F78C5A9"/>
    <w:rsid w:val="5F793B4C"/>
    <w:rsid w:val="5F79F776"/>
    <w:rsid w:val="5F7A2C83"/>
    <w:rsid w:val="5F7BCE91"/>
    <w:rsid w:val="5F7CC9AF"/>
    <w:rsid w:val="5F7D031E"/>
    <w:rsid w:val="5F7DAF8E"/>
    <w:rsid w:val="5F7DCA92"/>
    <w:rsid w:val="5F7E1FEB"/>
    <w:rsid w:val="5F7FD0A0"/>
    <w:rsid w:val="5F7FFD2E"/>
    <w:rsid w:val="5F80C329"/>
    <w:rsid w:val="5F81181A"/>
    <w:rsid w:val="5F81A19F"/>
    <w:rsid w:val="5F824BDA"/>
    <w:rsid w:val="5F83DFAC"/>
    <w:rsid w:val="5F84340C"/>
    <w:rsid w:val="5F84A460"/>
    <w:rsid w:val="5F85C08B"/>
    <w:rsid w:val="5F869C90"/>
    <w:rsid w:val="5F86FE02"/>
    <w:rsid w:val="5F891F34"/>
    <w:rsid w:val="5F8C4FE6"/>
    <w:rsid w:val="5F8C5634"/>
    <w:rsid w:val="5F8DCB4D"/>
    <w:rsid w:val="5F8DEA75"/>
    <w:rsid w:val="5F8F2345"/>
    <w:rsid w:val="5F906D60"/>
    <w:rsid w:val="5F914219"/>
    <w:rsid w:val="5F91940D"/>
    <w:rsid w:val="5F92295F"/>
    <w:rsid w:val="5F92A8B2"/>
    <w:rsid w:val="5F939BC5"/>
    <w:rsid w:val="5F958BCE"/>
    <w:rsid w:val="5F970C73"/>
    <w:rsid w:val="5F97AD53"/>
    <w:rsid w:val="5F98E0A9"/>
    <w:rsid w:val="5F9974A9"/>
    <w:rsid w:val="5F99E08B"/>
    <w:rsid w:val="5F99ED1D"/>
    <w:rsid w:val="5F9AA9BA"/>
    <w:rsid w:val="5F9B189C"/>
    <w:rsid w:val="5F9F3D52"/>
    <w:rsid w:val="5F9F6579"/>
    <w:rsid w:val="5FA06EF7"/>
    <w:rsid w:val="5FA12746"/>
    <w:rsid w:val="5FA22646"/>
    <w:rsid w:val="5FA25EB8"/>
    <w:rsid w:val="5FA2840B"/>
    <w:rsid w:val="5FA29382"/>
    <w:rsid w:val="5FA5DD93"/>
    <w:rsid w:val="5FA6AB32"/>
    <w:rsid w:val="5FA8BF0B"/>
    <w:rsid w:val="5FA8FCB9"/>
    <w:rsid w:val="5FA95BC8"/>
    <w:rsid w:val="5FAA7CE0"/>
    <w:rsid w:val="5FAD0752"/>
    <w:rsid w:val="5FAFD563"/>
    <w:rsid w:val="5FB0312A"/>
    <w:rsid w:val="5FB0643A"/>
    <w:rsid w:val="5FB07CFD"/>
    <w:rsid w:val="5FB40FAE"/>
    <w:rsid w:val="5FB4FCA2"/>
    <w:rsid w:val="5FB56DD2"/>
    <w:rsid w:val="5FB5D706"/>
    <w:rsid w:val="5FB77630"/>
    <w:rsid w:val="5FB8B045"/>
    <w:rsid w:val="5FB8E5CF"/>
    <w:rsid w:val="5FBB3002"/>
    <w:rsid w:val="5FBB7B1F"/>
    <w:rsid w:val="5FBEA346"/>
    <w:rsid w:val="5FBF54F0"/>
    <w:rsid w:val="5FBF5705"/>
    <w:rsid w:val="5FBFBE75"/>
    <w:rsid w:val="5FC00229"/>
    <w:rsid w:val="5FC1BA7E"/>
    <w:rsid w:val="5FC27E3F"/>
    <w:rsid w:val="5FC33A02"/>
    <w:rsid w:val="5FC38E0E"/>
    <w:rsid w:val="5FC4F7D2"/>
    <w:rsid w:val="5FC52D37"/>
    <w:rsid w:val="5FC6D695"/>
    <w:rsid w:val="5FC70C85"/>
    <w:rsid w:val="5FC88FE8"/>
    <w:rsid w:val="5FC894AF"/>
    <w:rsid w:val="5FCA3732"/>
    <w:rsid w:val="5FCA73F4"/>
    <w:rsid w:val="5FCAA2CF"/>
    <w:rsid w:val="5FCB7C0C"/>
    <w:rsid w:val="5FCEE02B"/>
    <w:rsid w:val="5FCFAEE4"/>
    <w:rsid w:val="5FD08511"/>
    <w:rsid w:val="5FD2751E"/>
    <w:rsid w:val="5FD3ADC0"/>
    <w:rsid w:val="5FD4BA87"/>
    <w:rsid w:val="5FD72B17"/>
    <w:rsid w:val="5FD75183"/>
    <w:rsid w:val="5FD973DD"/>
    <w:rsid w:val="5FD99595"/>
    <w:rsid w:val="5FDAEF71"/>
    <w:rsid w:val="5FDB71E8"/>
    <w:rsid w:val="5FDC8CE7"/>
    <w:rsid w:val="5FDD1ECA"/>
    <w:rsid w:val="5FDD77D3"/>
    <w:rsid w:val="5FDDB51C"/>
    <w:rsid w:val="5FDE2D25"/>
    <w:rsid w:val="5FDF82D3"/>
    <w:rsid w:val="5FE082EE"/>
    <w:rsid w:val="5FE1A32F"/>
    <w:rsid w:val="5FE2298B"/>
    <w:rsid w:val="5FE32224"/>
    <w:rsid w:val="5FE40A75"/>
    <w:rsid w:val="5FE788E8"/>
    <w:rsid w:val="5FE9D752"/>
    <w:rsid w:val="5FEB6DC3"/>
    <w:rsid w:val="5FEC621A"/>
    <w:rsid w:val="5FEE90C9"/>
    <w:rsid w:val="5FF0FE75"/>
    <w:rsid w:val="5FF1172F"/>
    <w:rsid w:val="5FF1D3D9"/>
    <w:rsid w:val="5FF2215A"/>
    <w:rsid w:val="5FF266C1"/>
    <w:rsid w:val="5FF2CC3F"/>
    <w:rsid w:val="5FF55D68"/>
    <w:rsid w:val="5FF628A6"/>
    <w:rsid w:val="5FF8E8AD"/>
    <w:rsid w:val="5FF9BCB8"/>
    <w:rsid w:val="5FFAECF6"/>
    <w:rsid w:val="5FFBDA31"/>
    <w:rsid w:val="5FFD01DC"/>
    <w:rsid w:val="5FFEAB12"/>
    <w:rsid w:val="5FFF4F14"/>
    <w:rsid w:val="5FFF7FD9"/>
    <w:rsid w:val="60005668"/>
    <w:rsid w:val="6000E819"/>
    <w:rsid w:val="600155CE"/>
    <w:rsid w:val="60022230"/>
    <w:rsid w:val="60032565"/>
    <w:rsid w:val="6003BE96"/>
    <w:rsid w:val="600492A3"/>
    <w:rsid w:val="6005F78B"/>
    <w:rsid w:val="600660BF"/>
    <w:rsid w:val="60075862"/>
    <w:rsid w:val="6008BF2F"/>
    <w:rsid w:val="600A99E8"/>
    <w:rsid w:val="600B25E4"/>
    <w:rsid w:val="600D2745"/>
    <w:rsid w:val="600E160E"/>
    <w:rsid w:val="600EEFF8"/>
    <w:rsid w:val="600F06EA"/>
    <w:rsid w:val="600FD5A1"/>
    <w:rsid w:val="6010D2A6"/>
    <w:rsid w:val="60129744"/>
    <w:rsid w:val="60132755"/>
    <w:rsid w:val="601350B7"/>
    <w:rsid w:val="6014AB0F"/>
    <w:rsid w:val="6018807A"/>
    <w:rsid w:val="6018AEED"/>
    <w:rsid w:val="601AAA37"/>
    <w:rsid w:val="601B644D"/>
    <w:rsid w:val="601C5763"/>
    <w:rsid w:val="601C9A2F"/>
    <w:rsid w:val="60205A3C"/>
    <w:rsid w:val="6020B574"/>
    <w:rsid w:val="60213169"/>
    <w:rsid w:val="60217673"/>
    <w:rsid w:val="6021781C"/>
    <w:rsid w:val="6021903B"/>
    <w:rsid w:val="6022434C"/>
    <w:rsid w:val="60234AAE"/>
    <w:rsid w:val="602369E3"/>
    <w:rsid w:val="6023FD98"/>
    <w:rsid w:val="60259B16"/>
    <w:rsid w:val="602650EF"/>
    <w:rsid w:val="6026CCD2"/>
    <w:rsid w:val="6026F26D"/>
    <w:rsid w:val="602704AC"/>
    <w:rsid w:val="60273EBC"/>
    <w:rsid w:val="602770CE"/>
    <w:rsid w:val="60286007"/>
    <w:rsid w:val="6028E841"/>
    <w:rsid w:val="60298AF3"/>
    <w:rsid w:val="602C17EF"/>
    <w:rsid w:val="602D4A13"/>
    <w:rsid w:val="602E8FC4"/>
    <w:rsid w:val="602E934B"/>
    <w:rsid w:val="602F1207"/>
    <w:rsid w:val="602F1618"/>
    <w:rsid w:val="6030299A"/>
    <w:rsid w:val="6030BFB4"/>
    <w:rsid w:val="60311700"/>
    <w:rsid w:val="603219A5"/>
    <w:rsid w:val="603464B1"/>
    <w:rsid w:val="6035B250"/>
    <w:rsid w:val="60366A0B"/>
    <w:rsid w:val="6038DF28"/>
    <w:rsid w:val="603AF0B9"/>
    <w:rsid w:val="603B35F3"/>
    <w:rsid w:val="603BCA80"/>
    <w:rsid w:val="603C370A"/>
    <w:rsid w:val="603CC0D0"/>
    <w:rsid w:val="603D03C5"/>
    <w:rsid w:val="603EF749"/>
    <w:rsid w:val="603F9EAF"/>
    <w:rsid w:val="60408A5D"/>
    <w:rsid w:val="604104A8"/>
    <w:rsid w:val="6042DF3B"/>
    <w:rsid w:val="60441FAC"/>
    <w:rsid w:val="6044C8D6"/>
    <w:rsid w:val="6046581C"/>
    <w:rsid w:val="6046D8B1"/>
    <w:rsid w:val="60488477"/>
    <w:rsid w:val="6048AE4D"/>
    <w:rsid w:val="604C4298"/>
    <w:rsid w:val="604C5B19"/>
    <w:rsid w:val="604C91C7"/>
    <w:rsid w:val="604D8E04"/>
    <w:rsid w:val="604E42D5"/>
    <w:rsid w:val="604E48B0"/>
    <w:rsid w:val="604ED720"/>
    <w:rsid w:val="604F531C"/>
    <w:rsid w:val="605121E8"/>
    <w:rsid w:val="60515368"/>
    <w:rsid w:val="6051656D"/>
    <w:rsid w:val="60516E60"/>
    <w:rsid w:val="60534F90"/>
    <w:rsid w:val="6053786F"/>
    <w:rsid w:val="6053E5C9"/>
    <w:rsid w:val="605793A3"/>
    <w:rsid w:val="60598B29"/>
    <w:rsid w:val="605A09F2"/>
    <w:rsid w:val="605AE7DD"/>
    <w:rsid w:val="605D2D9E"/>
    <w:rsid w:val="6060923B"/>
    <w:rsid w:val="6060CCBD"/>
    <w:rsid w:val="606114F4"/>
    <w:rsid w:val="60648204"/>
    <w:rsid w:val="60669275"/>
    <w:rsid w:val="6067002E"/>
    <w:rsid w:val="6067819B"/>
    <w:rsid w:val="60681144"/>
    <w:rsid w:val="60689CBB"/>
    <w:rsid w:val="6069B5C0"/>
    <w:rsid w:val="606C19DB"/>
    <w:rsid w:val="606C8C05"/>
    <w:rsid w:val="606D54A4"/>
    <w:rsid w:val="606E5195"/>
    <w:rsid w:val="606F1183"/>
    <w:rsid w:val="606FC3BE"/>
    <w:rsid w:val="60704379"/>
    <w:rsid w:val="6070974D"/>
    <w:rsid w:val="6072B85E"/>
    <w:rsid w:val="607429B3"/>
    <w:rsid w:val="6075281A"/>
    <w:rsid w:val="607587B6"/>
    <w:rsid w:val="60779FF1"/>
    <w:rsid w:val="6078D73B"/>
    <w:rsid w:val="607F53E5"/>
    <w:rsid w:val="607FF7A1"/>
    <w:rsid w:val="6080E6AA"/>
    <w:rsid w:val="608179AA"/>
    <w:rsid w:val="60818950"/>
    <w:rsid w:val="60818D2A"/>
    <w:rsid w:val="6082298C"/>
    <w:rsid w:val="6084A2B4"/>
    <w:rsid w:val="60862BF4"/>
    <w:rsid w:val="6087F43C"/>
    <w:rsid w:val="6088E91E"/>
    <w:rsid w:val="6089908A"/>
    <w:rsid w:val="6089A05D"/>
    <w:rsid w:val="608A29D4"/>
    <w:rsid w:val="608CA4B4"/>
    <w:rsid w:val="608D93F0"/>
    <w:rsid w:val="608F605C"/>
    <w:rsid w:val="608F92EC"/>
    <w:rsid w:val="60908E9E"/>
    <w:rsid w:val="6092CBAE"/>
    <w:rsid w:val="609390FB"/>
    <w:rsid w:val="60940737"/>
    <w:rsid w:val="60949ACA"/>
    <w:rsid w:val="60983C71"/>
    <w:rsid w:val="6099E04E"/>
    <w:rsid w:val="609A8A3B"/>
    <w:rsid w:val="609AE253"/>
    <w:rsid w:val="609C918F"/>
    <w:rsid w:val="609CB51E"/>
    <w:rsid w:val="609DD5E3"/>
    <w:rsid w:val="609EA244"/>
    <w:rsid w:val="60A1AAB6"/>
    <w:rsid w:val="60A4022B"/>
    <w:rsid w:val="60A485B3"/>
    <w:rsid w:val="60A68F4B"/>
    <w:rsid w:val="60A7AEA4"/>
    <w:rsid w:val="60A7F00D"/>
    <w:rsid w:val="60A82878"/>
    <w:rsid w:val="60A89E1A"/>
    <w:rsid w:val="60A9E8E7"/>
    <w:rsid w:val="60AA1EA2"/>
    <w:rsid w:val="60AAC9A7"/>
    <w:rsid w:val="60AAD98C"/>
    <w:rsid w:val="60ABB0FF"/>
    <w:rsid w:val="60AD4700"/>
    <w:rsid w:val="60AECE8A"/>
    <w:rsid w:val="60AF6CC8"/>
    <w:rsid w:val="60B21CA0"/>
    <w:rsid w:val="60B2CB64"/>
    <w:rsid w:val="60B36707"/>
    <w:rsid w:val="60B4BC29"/>
    <w:rsid w:val="60B9C3B6"/>
    <w:rsid w:val="60B9DD66"/>
    <w:rsid w:val="60BA1079"/>
    <w:rsid w:val="60BA6E92"/>
    <w:rsid w:val="60BACA9B"/>
    <w:rsid w:val="60BAE58C"/>
    <w:rsid w:val="60BB0827"/>
    <w:rsid w:val="60BB1152"/>
    <w:rsid w:val="60BD125B"/>
    <w:rsid w:val="60BD1CAA"/>
    <w:rsid w:val="60BD98FA"/>
    <w:rsid w:val="60BEDA3E"/>
    <w:rsid w:val="60BEDC38"/>
    <w:rsid w:val="60BF9EC4"/>
    <w:rsid w:val="60C0944C"/>
    <w:rsid w:val="60C1791B"/>
    <w:rsid w:val="60C2A4A4"/>
    <w:rsid w:val="60C55135"/>
    <w:rsid w:val="60C57B9C"/>
    <w:rsid w:val="60C9340C"/>
    <w:rsid w:val="60CD0104"/>
    <w:rsid w:val="60CD3DA4"/>
    <w:rsid w:val="60D00AD1"/>
    <w:rsid w:val="60D38E5B"/>
    <w:rsid w:val="60D48E88"/>
    <w:rsid w:val="60D515AF"/>
    <w:rsid w:val="60D545D9"/>
    <w:rsid w:val="60D6E318"/>
    <w:rsid w:val="60D71494"/>
    <w:rsid w:val="60D72FC7"/>
    <w:rsid w:val="60D88487"/>
    <w:rsid w:val="60D8CED2"/>
    <w:rsid w:val="60D9A712"/>
    <w:rsid w:val="60DBF664"/>
    <w:rsid w:val="60DC5258"/>
    <w:rsid w:val="60DF6062"/>
    <w:rsid w:val="60DFA4F1"/>
    <w:rsid w:val="60DFDBBB"/>
    <w:rsid w:val="60E1AA92"/>
    <w:rsid w:val="60E325DC"/>
    <w:rsid w:val="60E6E907"/>
    <w:rsid w:val="60E75CEC"/>
    <w:rsid w:val="60E80AAA"/>
    <w:rsid w:val="60E9425D"/>
    <w:rsid w:val="60EA6F31"/>
    <w:rsid w:val="60EBDF1E"/>
    <w:rsid w:val="60ECAFFD"/>
    <w:rsid w:val="60ED9C1D"/>
    <w:rsid w:val="60EE587E"/>
    <w:rsid w:val="60EF5B31"/>
    <w:rsid w:val="60EFD79F"/>
    <w:rsid w:val="60F263C9"/>
    <w:rsid w:val="60F3093F"/>
    <w:rsid w:val="60F4A67D"/>
    <w:rsid w:val="60F6124E"/>
    <w:rsid w:val="60F68EB6"/>
    <w:rsid w:val="60F81EA6"/>
    <w:rsid w:val="60F84958"/>
    <w:rsid w:val="60FBA652"/>
    <w:rsid w:val="60FCDA86"/>
    <w:rsid w:val="60FE7B16"/>
    <w:rsid w:val="60FFB56A"/>
    <w:rsid w:val="60FFC631"/>
    <w:rsid w:val="61003B7C"/>
    <w:rsid w:val="6102063D"/>
    <w:rsid w:val="61024129"/>
    <w:rsid w:val="61033D21"/>
    <w:rsid w:val="61044F7C"/>
    <w:rsid w:val="6104F6DC"/>
    <w:rsid w:val="61053D67"/>
    <w:rsid w:val="6105FA3A"/>
    <w:rsid w:val="61060D2F"/>
    <w:rsid w:val="61066D0D"/>
    <w:rsid w:val="61073D13"/>
    <w:rsid w:val="61081EC4"/>
    <w:rsid w:val="610A7415"/>
    <w:rsid w:val="610AAA4B"/>
    <w:rsid w:val="610BC2D0"/>
    <w:rsid w:val="610BF2C4"/>
    <w:rsid w:val="610D05F8"/>
    <w:rsid w:val="610D4304"/>
    <w:rsid w:val="610E5E58"/>
    <w:rsid w:val="61102DDB"/>
    <w:rsid w:val="6110EAFE"/>
    <w:rsid w:val="6110EF77"/>
    <w:rsid w:val="6110FB11"/>
    <w:rsid w:val="6112534A"/>
    <w:rsid w:val="6114AC59"/>
    <w:rsid w:val="6114AF25"/>
    <w:rsid w:val="61154E53"/>
    <w:rsid w:val="6115670D"/>
    <w:rsid w:val="6116B151"/>
    <w:rsid w:val="61175925"/>
    <w:rsid w:val="61179201"/>
    <w:rsid w:val="6118487F"/>
    <w:rsid w:val="61197E85"/>
    <w:rsid w:val="6119D849"/>
    <w:rsid w:val="611B1CF1"/>
    <w:rsid w:val="611C44E5"/>
    <w:rsid w:val="611DF507"/>
    <w:rsid w:val="611F78AA"/>
    <w:rsid w:val="61214255"/>
    <w:rsid w:val="61239FB1"/>
    <w:rsid w:val="61242A1F"/>
    <w:rsid w:val="6125B420"/>
    <w:rsid w:val="61266C0C"/>
    <w:rsid w:val="61280C07"/>
    <w:rsid w:val="61295397"/>
    <w:rsid w:val="612D6FF6"/>
    <w:rsid w:val="612EA70A"/>
    <w:rsid w:val="612F7DF0"/>
    <w:rsid w:val="61300BF3"/>
    <w:rsid w:val="613296C9"/>
    <w:rsid w:val="6132BE2D"/>
    <w:rsid w:val="6133E08C"/>
    <w:rsid w:val="61367D9B"/>
    <w:rsid w:val="6137D4CE"/>
    <w:rsid w:val="613A6796"/>
    <w:rsid w:val="613C8224"/>
    <w:rsid w:val="613C994B"/>
    <w:rsid w:val="613E59E3"/>
    <w:rsid w:val="613F8DE0"/>
    <w:rsid w:val="613F9001"/>
    <w:rsid w:val="6140791B"/>
    <w:rsid w:val="61412012"/>
    <w:rsid w:val="6143F242"/>
    <w:rsid w:val="6144606B"/>
    <w:rsid w:val="6145FFE7"/>
    <w:rsid w:val="6147D9BC"/>
    <w:rsid w:val="6148D7B3"/>
    <w:rsid w:val="61493482"/>
    <w:rsid w:val="61499B33"/>
    <w:rsid w:val="614B5B5D"/>
    <w:rsid w:val="614F9932"/>
    <w:rsid w:val="614FD880"/>
    <w:rsid w:val="614FDF9C"/>
    <w:rsid w:val="61503918"/>
    <w:rsid w:val="6150F0BF"/>
    <w:rsid w:val="61537827"/>
    <w:rsid w:val="6153D73D"/>
    <w:rsid w:val="6157218E"/>
    <w:rsid w:val="6157505D"/>
    <w:rsid w:val="61598450"/>
    <w:rsid w:val="615AE8C0"/>
    <w:rsid w:val="615B8ED6"/>
    <w:rsid w:val="615C9801"/>
    <w:rsid w:val="615CD072"/>
    <w:rsid w:val="615D5006"/>
    <w:rsid w:val="615EE042"/>
    <w:rsid w:val="615F9CF3"/>
    <w:rsid w:val="61605CBD"/>
    <w:rsid w:val="6160BB8E"/>
    <w:rsid w:val="6160BE0B"/>
    <w:rsid w:val="61619545"/>
    <w:rsid w:val="6162A033"/>
    <w:rsid w:val="6162FEB6"/>
    <w:rsid w:val="61634EE1"/>
    <w:rsid w:val="616433BB"/>
    <w:rsid w:val="6164538C"/>
    <w:rsid w:val="6165D667"/>
    <w:rsid w:val="61674939"/>
    <w:rsid w:val="616891C4"/>
    <w:rsid w:val="616BF693"/>
    <w:rsid w:val="616D0AF0"/>
    <w:rsid w:val="616E17B2"/>
    <w:rsid w:val="616E2E76"/>
    <w:rsid w:val="616E9109"/>
    <w:rsid w:val="616F0C62"/>
    <w:rsid w:val="61703CBC"/>
    <w:rsid w:val="6172384A"/>
    <w:rsid w:val="6172BEC4"/>
    <w:rsid w:val="6173692A"/>
    <w:rsid w:val="6173A10D"/>
    <w:rsid w:val="61745977"/>
    <w:rsid w:val="61759A9A"/>
    <w:rsid w:val="617880B3"/>
    <w:rsid w:val="6178E1D9"/>
    <w:rsid w:val="6179615C"/>
    <w:rsid w:val="617AEE83"/>
    <w:rsid w:val="617B9DB8"/>
    <w:rsid w:val="617C6D53"/>
    <w:rsid w:val="617CB4BE"/>
    <w:rsid w:val="617D12FD"/>
    <w:rsid w:val="617D3572"/>
    <w:rsid w:val="617D7FEF"/>
    <w:rsid w:val="617DE7DB"/>
    <w:rsid w:val="617ED514"/>
    <w:rsid w:val="61804018"/>
    <w:rsid w:val="61807277"/>
    <w:rsid w:val="6180B885"/>
    <w:rsid w:val="61821AE9"/>
    <w:rsid w:val="6186A88C"/>
    <w:rsid w:val="61880ACF"/>
    <w:rsid w:val="618A540B"/>
    <w:rsid w:val="618B17DA"/>
    <w:rsid w:val="618B4068"/>
    <w:rsid w:val="618C4DFE"/>
    <w:rsid w:val="618F11F9"/>
    <w:rsid w:val="61968FCB"/>
    <w:rsid w:val="6196CA43"/>
    <w:rsid w:val="6196D37B"/>
    <w:rsid w:val="6196DFC8"/>
    <w:rsid w:val="6196F3A9"/>
    <w:rsid w:val="619A27B6"/>
    <w:rsid w:val="619A70E8"/>
    <w:rsid w:val="619D42B6"/>
    <w:rsid w:val="619DB340"/>
    <w:rsid w:val="619EC234"/>
    <w:rsid w:val="61A087F8"/>
    <w:rsid w:val="61A134C9"/>
    <w:rsid w:val="61A21959"/>
    <w:rsid w:val="61A2EA30"/>
    <w:rsid w:val="61A3216B"/>
    <w:rsid w:val="61A387AE"/>
    <w:rsid w:val="61A6484D"/>
    <w:rsid w:val="61A66A9C"/>
    <w:rsid w:val="61A6956A"/>
    <w:rsid w:val="61A6FFCC"/>
    <w:rsid w:val="61A7BC3B"/>
    <w:rsid w:val="61A84D43"/>
    <w:rsid w:val="61AB73A3"/>
    <w:rsid w:val="61AB7B2A"/>
    <w:rsid w:val="61AB8B2B"/>
    <w:rsid w:val="61AB92F2"/>
    <w:rsid w:val="61AE3FAC"/>
    <w:rsid w:val="61AF456F"/>
    <w:rsid w:val="61AF82CC"/>
    <w:rsid w:val="61AF9E22"/>
    <w:rsid w:val="61AFFBDA"/>
    <w:rsid w:val="61B045D4"/>
    <w:rsid w:val="61B05BFE"/>
    <w:rsid w:val="61B0B170"/>
    <w:rsid w:val="61B0CA72"/>
    <w:rsid w:val="61B10F6F"/>
    <w:rsid w:val="61B12D57"/>
    <w:rsid w:val="61B147C9"/>
    <w:rsid w:val="61B2FEFF"/>
    <w:rsid w:val="61B39007"/>
    <w:rsid w:val="61B3E0A2"/>
    <w:rsid w:val="61B60982"/>
    <w:rsid w:val="61BBB392"/>
    <w:rsid w:val="61BBEDA6"/>
    <w:rsid w:val="61BF7C9D"/>
    <w:rsid w:val="61BF94AD"/>
    <w:rsid w:val="61C1278F"/>
    <w:rsid w:val="61C21750"/>
    <w:rsid w:val="61C2C065"/>
    <w:rsid w:val="61C3412F"/>
    <w:rsid w:val="61C45185"/>
    <w:rsid w:val="61C4AACB"/>
    <w:rsid w:val="61C69755"/>
    <w:rsid w:val="61C74D92"/>
    <w:rsid w:val="61C96D7C"/>
    <w:rsid w:val="61C982B4"/>
    <w:rsid w:val="61CA1726"/>
    <w:rsid w:val="61CA3BB5"/>
    <w:rsid w:val="61CA8FF5"/>
    <w:rsid w:val="61CAA36F"/>
    <w:rsid w:val="61CB211A"/>
    <w:rsid w:val="61CB60E5"/>
    <w:rsid w:val="61CC09DC"/>
    <w:rsid w:val="61CCE2DA"/>
    <w:rsid w:val="61CE6FCF"/>
    <w:rsid w:val="61CEBC77"/>
    <w:rsid w:val="61D0FF26"/>
    <w:rsid w:val="61D21D5D"/>
    <w:rsid w:val="61D38325"/>
    <w:rsid w:val="61D5C3A8"/>
    <w:rsid w:val="61D638FF"/>
    <w:rsid w:val="61D87FBF"/>
    <w:rsid w:val="61D99A96"/>
    <w:rsid w:val="61DA49C8"/>
    <w:rsid w:val="61DB1933"/>
    <w:rsid w:val="61DB4C75"/>
    <w:rsid w:val="61DBADC4"/>
    <w:rsid w:val="61DBDCAC"/>
    <w:rsid w:val="61DEE78D"/>
    <w:rsid w:val="61DFCE00"/>
    <w:rsid w:val="61E0300D"/>
    <w:rsid w:val="61E061B9"/>
    <w:rsid w:val="61E06D46"/>
    <w:rsid w:val="61E0710C"/>
    <w:rsid w:val="61E0C9D5"/>
    <w:rsid w:val="61E24831"/>
    <w:rsid w:val="61E24B5F"/>
    <w:rsid w:val="61E488CC"/>
    <w:rsid w:val="61E6EEA6"/>
    <w:rsid w:val="61E81124"/>
    <w:rsid w:val="61E8F888"/>
    <w:rsid w:val="61EC1946"/>
    <w:rsid w:val="61EC8550"/>
    <w:rsid w:val="61ECB937"/>
    <w:rsid w:val="61ECC369"/>
    <w:rsid w:val="61EE09D1"/>
    <w:rsid w:val="61EF3068"/>
    <w:rsid w:val="61F05936"/>
    <w:rsid w:val="61F264A6"/>
    <w:rsid w:val="61F2B37C"/>
    <w:rsid w:val="61F2D1D1"/>
    <w:rsid w:val="61F37E09"/>
    <w:rsid w:val="61F691B0"/>
    <w:rsid w:val="61F71B26"/>
    <w:rsid w:val="61F753D7"/>
    <w:rsid w:val="61F81000"/>
    <w:rsid w:val="61F83DFA"/>
    <w:rsid w:val="61F83F09"/>
    <w:rsid w:val="61FA1736"/>
    <w:rsid w:val="61FAD430"/>
    <w:rsid w:val="61FCFB82"/>
    <w:rsid w:val="61FDBD9B"/>
    <w:rsid w:val="61FFCBDD"/>
    <w:rsid w:val="6200508F"/>
    <w:rsid w:val="6203C0FC"/>
    <w:rsid w:val="620446A7"/>
    <w:rsid w:val="6205699E"/>
    <w:rsid w:val="6205E115"/>
    <w:rsid w:val="6207243C"/>
    <w:rsid w:val="62078BAC"/>
    <w:rsid w:val="6207DDD7"/>
    <w:rsid w:val="6207F87E"/>
    <w:rsid w:val="6208CF91"/>
    <w:rsid w:val="620BA142"/>
    <w:rsid w:val="620C0923"/>
    <w:rsid w:val="620C1179"/>
    <w:rsid w:val="620C39DC"/>
    <w:rsid w:val="62114035"/>
    <w:rsid w:val="62158C01"/>
    <w:rsid w:val="621639F7"/>
    <w:rsid w:val="6219C160"/>
    <w:rsid w:val="621C3740"/>
    <w:rsid w:val="621D8516"/>
    <w:rsid w:val="621E2A30"/>
    <w:rsid w:val="621F3EB1"/>
    <w:rsid w:val="621F5F2F"/>
    <w:rsid w:val="621FE8D0"/>
    <w:rsid w:val="621FFB0B"/>
    <w:rsid w:val="62200C34"/>
    <w:rsid w:val="62208376"/>
    <w:rsid w:val="6220889D"/>
    <w:rsid w:val="62224454"/>
    <w:rsid w:val="62225A6F"/>
    <w:rsid w:val="6222C0A7"/>
    <w:rsid w:val="62233C5C"/>
    <w:rsid w:val="62252E16"/>
    <w:rsid w:val="6225672E"/>
    <w:rsid w:val="6226EFC6"/>
    <w:rsid w:val="62284C10"/>
    <w:rsid w:val="622B5B8A"/>
    <w:rsid w:val="622CA7EE"/>
    <w:rsid w:val="622ED85F"/>
    <w:rsid w:val="62316CB1"/>
    <w:rsid w:val="6231AFE3"/>
    <w:rsid w:val="62333A40"/>
    <w:rsid w:val="62339609"/>
    <w:rsid w:val="6233C1DF"/>
    <w:rsid w:val="62351322"/>
    <w:rsid w:val="62353BD2"/>
    <w:rsid w:val="623B825B"/>
    <w:rsid w:val="623C3C08"/>
    <w:rsid w:val="623F103C"/>
    <w:rsid w:val="6241698C"/>
    <w:rsid w:val="6242BAD6"/>
    <w:rsid w:val="624300BA"/>
    <w:rsid w:val="6244ED4B"/>
    <w:rsid w:val="62453A95"/>
    <w:rsid w:val="624614B3"/>
    <w:rsid w:val="6246248D"/>
    <w:rsid w:val="62470844"/>
    <w:rsid w:val="62486973"/>
    <w:rsid w:val="624AE9C7"/>
    <w:rsid w:val="624C1D6A"/>
    <w:rsid w:val="624DD416"/>
    <w:rsid w:val="62500F10"/>
    <w:rsid w:val="625090D1"/>
    <w:rsid w:val="6250E067"/>
    <w:rsid w:val="62510439"/>
    <w:rsid w:val="6252F139"/>
    <w:rsid w:val="6253503D"/>
    <w:rsid w:val="62541358"/>
    <w:rsid w:val="62575076"/>
    <w:rsid w:val="62582E89"/>
    <w:rsid w:val="62587B70"/>
    <w:rsid w:val="625DBB56"/>
    <w:rsid w:val="625DCA03"/>
    <w:rsid w:val="625F1E2C"/>
    <w:rsid w:val="625FB237"/>
    <w:rsid w:val="625FB94C"/>
    <w:rsid w:val="62602CC8"/>
    <w:rsid w:val="6260E12A"/>
    <w:rsid w:val="62611319"/>
    <w:rsid w:val="62648704"/>
    <w:rsid w:val="626633A5"/>
    <w:rsid w:val="6266A354"/>
    <w:rsid w:val="62677A01"/>
    <w:rsid w:val="6269BAB7"/>
    <w:rsid w:val="626C1B82"/>
    <w:rsid w:val="626C71F1"/>
    <w:rsid w:val="626CD4DF"/>
    <w:rsid w:val="6270B89F"/>
    <w:rsid w:val="6270CB85"/>
    <w:rsid w:val="6270EE63"/>
    <w:rsid w:val="62723DB3"/>
    <w:rsid w:val="6272D55E"/>
    <w:rsid w:val="6274179B"/>
    <w:rsid w:val="62741D8E"/>
    <w:rsid w:val="6274472D"/>
    <w:rsid w:val="62745C13"/>
    <w:rsid w:val="62751F09"/>
    <w:rsid w:val="6275BCD4"/>
    <w:rsid w:val="62770FDE"/>
    <w:rsid w:val="62771FCB"/>
    <w:rsid w:val="62774BD9"/>
    <w:rsid w:val="62781F89"/>
    <w:rsid w:val="6279BC83"/>
    <w:rsid w:val="627AFDED"/>
    <w:rsid w:val="627C5223"/>
    <w:rsid w:val="627CCEC3"/>
    <w:rsid w:val="62806E66"/>
    <w:rsid w:val="628091C9"/>
    <w:rsid w:val="6280952D"/>
    <w:rsid w:val="6281BEE1"/>
    <w:rsid w:val="628299A3"/>
    <w:rsid w:val="628364D0"/>
    <w:rsid w:val="6284230A"/>
    <w:rsid w:val="62843AC1"/>
    <w:rsid w:val="628854CA"/>
    <w:rsid w:val="62898807"/>
    <w:rsid w:val="62898E34"/>
    <w:rsid w:val="628AB165"/>
    <w:rsid w:val="628AB438"/>
    <w:rsid w:val="628ABFCF"/>
    <w:rsid w:val="628B4BBD"/>
    <w:rsid w:val="628BBB26"/>
    <w:rsid w:val="628C4E45"/>
    <w:rsid w:val="628C8C8A"/>
    <w:rsid w:val="62916295"/>
    <w:rsid w:val="6291CFD5"/>
    <w:rsid w:val="62921685"/>
    <w:rsid w:val="6293B253"/>
    <w:rsid w:val="6293F1C6"/>
    <w:rsid w:val="629406E4"/>
    <w:rsid w:val="6294E2E3"/>
    <w:rsid w:val="629620E6"/>
    <w:rsid w:val="62966180"/>
    <w:rsid w:val="6296CF9C"/>
    <w:rsid w:val="62995D30"/>
    <w:rsid w:val="62997A5E"/>
    <w:rsid w:val="629A5CA3"/>
    <w:rsid w:val="629A7027"/>
    <w:rsid w:val="629AB6BC"/>
    <w:rsid w:val="629B8BBB"/>
    <w:rsid w:val="629EB0ED"/>
    <w:rsid w:val="629ECEE1"/>
    <w:rsid w:val="629ED3F3"/>
    <w:rsid w:val="62A248A5"/>
    <w:rsid w:val="62A2A8AB"/>
    <w:rsid w:val="62A34E17"/>
    <w:rsid w:val="62A3BDF3"/>
    <w:rsid w:val="62A3E6CE"/>
    <w:rsid w:val="62A42F6A"/>
    <w:rsid w:val="62A4F4F8"/>
    <w:rsid w:val="62A6AE78"/>
    <w:rsid w:val="62A6C51B"/>
    <w:rsid w:val="62A8A6DE"/>
    <w:rsid w:val="62A8F50A"/>
    <w:rsid w:val="62A920E7"/>
    <w:rsid w:val="62A9FDCA"/>
    <w:rsid w:val="62AA2EEE"/>
    <w:rsid w:val="62ACD5BE"/>
    <w:rsid w:val="62ACE8E7"/>
    <w:rsid w:val="62AE0340"/>
    <w:rsid w:val="62AE5C6C"/>
    <w:rsid w:val="62AF857F"/>
    <w:rsid w:val="62B147EA"/>
    <w:rsid w:val="62B18A08"/>
    <w:rsid w:val="62B2087A"/>
    <w:rsid w:val="62B2ABC8"/>
    <w:rsid w:val="62B4CD28"/>
    <w:rsid w:val="62B57042"/>
    <w:rsid w:val="62B5A7FD"/>
    <w:rsid w:val="62B7335C"/>
    <w:rsid w:val="62B7596B"/>
    <w:rsid w:val="62B8F586"/>
    <w:rsid w:val="62B943E9"/>
    <w:rsid w:val="62B9CF39"/>
    <w:rsid w:val="62BA7989"/>
    <w:rsid w:val="62BC9FE2"/>
    <w:rsid w:val="62BCB0C5"/>
    <w:rsid w:val="62BFD0D9"/>
    <w:rsid w:val="62C26F30"/>
    <w:rsid w:val="62C29E1D"/>
    <w:rsid w:val="62C40419"/>
    <w:rsid w:val="62C430B2"/>
    <w:rsid w:val="62C53DDE"/>
    <w:rsid w:val="62C606DB"/>
    <w:rsid w:val="62C90293"/>
    <w:rsid w:val="62CAD75F"/>
    <w:rsid w:val="62CAF983"/>
    <w:rsid w:val="62CB3E15"/>
    <w:rsid w:val="62CBDEE1"/>
    <w:rsid w:val="62CDADE6"/>
    <w:rsid w:val="62CDEB74"/>
    <w:rsid w:val="62CE3DDA"/>
    <w:rsid w:val="62CFF2D4"/>
    <w:rsid w:val="62D07C7F"/>
    <w:rsid w:val="62D0E9BE"/>
    <w:rsid w:val="62D1B432"/>
    <w:rsid w:val="62D35A1A"/>
    <w:rsid w:val="62D3C5BA"/>
    <w:rsid w:val="62D47BE5"/>
    <w:rsid w:val="62D61B81"/>
    <w:rsid w:val="62D8EB62"/>
    <w:rsid w:val="62D8FFF1"/>
    <w:rsid w:val="62DF08AD"/>
    <w:rsid w:val="62DFF4C8"/>
    <w:rsid w:val="62E0E360"/>
    <w:rsid w:val="62E161BE"/>
    <w:rsid w:val="62E17E70"/>
    <w:rsid w:val="62E2372C"/>
    <w:rsid w:val="62E257AF"/>
    <w:rsid w:val="62E46285"/>
    <w:rsid w:val="62E61EED"/>
    <w:rsid w:val="62E6D6BA"/>
    <w:rsid w:val="62E7BCE0"/>
    <w:rsid w:val="62E7F032"/>
    <w:rsid w:val="62E83155"/>
    <w:rsid w:val="62EB543E"/>
    <w:rsid w:val="62EBAFFD"/>
    <w:rsid w:val="62ED4EDE"/>
    <w:rsid w:val="62EDE5E1"/>
    <w:rsid w:val="62EEEC74"/>
    <w:rsid w:val="62F084FE"/>
    <w:rsid w:val="62F14DDB"/>
    <w:rsid w:val="62F20AD2"/>
    <w:rsid w:val="62F32847"/>
    <w:rsid w:val="62F41664"/>
    <w:rsid w:val="62F690EA"/>
    <w:rsid w:val="62F6CA1D"/>
    <w:rsid w:val="62F76964"/>
    <w:rsid w:val="62FE4E96"/>
    <w:rsid w:val="62FEC732"/>
    <w:rsid w:val="62FF11F7"/>
    <w:rsid w:val="630022E8"/>
    <w:rsid w:val="63007813"/>
    <w:rsid w:val="6300D608"/>
    <w:rsid w:val="6300E815"/>
    <w:rsid w:val="63018FC6"/>
    <w:rsid w:val="6301D76D"/>
    <w:rsid w:val="63021668"/>
    <w:rsid w:val="63026793"/>
    <w:rsid w:val="6303012E"/>
    <w:rsid w:val="6303F79A"/>
    <w:rsid w:val="63046E04"/>
    <w:rsid w:val="6304CF07"/>
    <w:rsid w:val="6306909E"/>
    <w:rsid w:val="630955BD"/>
    <w:rsid w:val="630D0EB4"/>
    <w:rsid w:val="630DBB4F"/>
    <w:rsid w:val="630DF6F2"/>
    <w:rsid w:val="631019F2"/>
    <w:rsid w:val="6310E6B2"/>
    <w:rsid w:val="63147BD0"/>
    <w:rsid w:val="631616F6"/>
    <w:rsid w:val="6318A87D"/>
    <w:rsid w:val="631A757C"/>
    <w:rsid w:val="631B90BA"/>
    <w:rsid w:val="631D9CF4"/>
    <w:rsid w:val="631EDBB4"/>
    <w:rsid w:val="631FC497"/>
    <w:rsid w:val="631FE1A2"/>
    <w:rsid w:val="63207BAC"/>
    <w:rsid w:val="63221AA5"/>
    <w:rsid w:val="6323E70A"/>
    <w:rsid w:val="6326B38B"/>
    <w:rsid w:val="63284CA9"/>
    <w:rsid w:val="63287013"/>
    <w:rsid w:val="63291AA4"/>
    <w:rsid w:val="632A7BEE"/>
    <w:rsid w:val="632AEBCB"/>
    <w:rsid w:val="632C7168"/>
    <w:rsid w:val="632D9765"/>
    <w:rsid w:val="632F6A9F"/>
    <w:rsid w:val="6330AF20"/>
    <w:rsid w:val="6330C26D"/>
    <w:rsid w:val="63319769"/>
    <w:rsid w:val="6331B67A"/>
    <w:rsid w:val="6332C40A"/>
    <w:rsid w:val="6335A383"/>
    <w:rsid w:val="6336C9BB"/>
    <w:rsid w:val="63386A37"/>
    <w:rsid w:val="6339C9BE"/>
    <w:rsid w:val="633B2E9F"/>
    <w:rsid w:val="633BBE12"/>
    <w:rsid w:val="633D67FB"/>
    <w:rsid w:val="633E6B07"/>
    <w:rsid w:val="633F8F77"/>
    <w:rsid w:val="6341184D"/>
    <w:rsid w:val="63419408"/>
    <w:rsid w:val="6341E38B"/>
    <w:rsid w:val="63450AAE"/>
    <w:rsid w:val="6345DB00"/>
    <w:rsid w:val="6346C02D"/>
    <w:rsid w:val="63484A7D"/>
    <w:rsid w:val="63484C7D"/>
    <w:rsid w:val="6348E45F"/>
    <w:rsid w:val="6348F692"/>
    <w:rsid w:val="63499D6D"/>
    <w:rsid w:val="6349E2B0"/>
    <w:rsid w:val="634A5666"/>
    <w:rsid w:val="634AA3CE"/>
    <w:rsid w:val="634C11DC"/>
    <w:rsid w:val="634D16C0"/>
    <w:rsid w:val="634DE8ED"/>
    <w:rsid w:val="634E40D8"/>
    <w:rsid w:val="6350C952"/>
    <w:rsid w:val="6352447C"/>
    <w:rsid w:val="63528B17"/>
    <w:rsid w:val="6356838F"/>
    <w:rsid w:val="6357EF48"/>
    <w:rsid w:val="63593EC2"/>
    <w:rsid w:val="635A0642"/>
    <w:rsid w:val="635A684F"/>
    <w:rsid w:val="635A7A5D"/>
    <w:rsid w:val="635A9C41"/>
    <w:rsid w:val="635B98AB"/>
    <w:rsid w:val="635F45C8"/>
    <w:rsid w:val="635FB086"/>
    <w:rsid w:val="635FC820"/>
    <w:rsid w:val="635FCE12"/>
    <w:rsid w:val="635FF7ED"/>
    <w:rsid w:val="636038CA"/>
    <w:rsid w:val="63608E26"/>
    <w:rsid w:val="6360D818"/>
    <w:rsid w:val="63637E57"/>
    <w:rsid w:val="636419DB"/>
    <w:rsid w:val="6365A6FB"/>
    <w:rsid w:val="6365E787"/>
    <w:rsid w:val="6365FA9F"/>
    <w:rsid w:val="63675591"/>
    <w:rsid w:val="63699628"/>
    <w:rsid w:val="6369CC0C"/>
    <w:rsid w:val="636BA005"/>
    <w:rsid w:val="636D2CD6"/>
    <w:rsid w:val="636ECD63"/>
    <w:rsid w:val="6370FD42"/>
    <w:rsid w:val="63744D55"/>
    <w:rsid w:val="6378F07D"/>
    <w:rsid w:val="637902EE"/>
    <w:rsid w:val="6379C5CA"/>
    <w:rsid w:val="637A9008"/>
    <w:rsid w:val="637B358B"/>
    <w:rsid w:val="637CC0BC"/>
    <w:rsid w:val="637D1DEB"/>
    <w:rsid w:val="637D3120"/>
    <w:rsid w:val="637D896B"/>
    <w:rsid w:val="637E37E5"/>
    <w:rsid w:val="637EB46A"/>
    <w:rsid w:val="637FFE41"/>
    <w:rsid w:val="638233B9"/>
    <w:rsid w:val="6383F94A"/>
    <w:rsid w:val="63854766"/>
    <w:rsid w:val="6385D232"/>
    <w:rsid w:val="63864F33"/>
    <w:rsid w:val="6387B6AF"/>
    <w:rsid w:val="63880663"/>
    <w:rsid w:val="6388DB9E"/>
    <w:rsid w:val="638915B6"/>
    <w:rsid w:val="6389C7B4"/>
    <w:rsid w:val="638D71C5"/>
    <w:rsid w:val="638D8A36"/>
    <w:rsid w:val="63920910"/>
    <w:rsid w:val="6392CD16"/>
    <w:rsid w:val="63949ACA"/>
    <w:rsid w:val="6394A5EB"/>
    <w:rsid w:val="6396DD5A"/>
    <w:rsid w:val="63971717"/>
    <w:rsid w:val="63985E31"/>
    <w:rsid w:val="6398DD3D"/>
    <w:rsid w:val="639AF985"/>
    <w:rsid w:val="639C4B0E"/>
    <w:rsid w:val="639D9D8F"/>
    <w:rsid w:val="639E0E29"/>
    <w:rsid w:val="63A02ECA"/>
    <w:rsid w:val="63A16D0C"/>
    <w:rsid w:val="63A26E95"/>
    <w:rsid w:val="63A32B95"/>
    <w:rsid w:val="63A5AD6B"/>
    <w:rsid w:val="63A679E4"/>
    <w:rsid w:val="63A857B5"/>
    <w:rsid w:val="63A88706"/>
    <w:rsid w:val="63A88B74"/>
    <w:rsid w:val="63A89C62"/>
    <w:rsid w:val="63A8ACAC"/>
    <w:rsid w:val="63AB623D"/>
    <w:rsid w:val="63AC1F06"/>
    <w:rsid w:val="63AC4687"/>
    <w:rsid w:val="63B1A07C"/>
    <w:rsid w:val="63B214C4"/>
    <w:rsid w:val="63B2B54D"/>
    <w:rsid w:val="63B2EAC6"/>
    <w:rsid w:val="63B63E0D"/>
    <w:rsid w:val="63B710FF"/>
    <w:rsid w:val="63B782B1"/>
    <w:rsid w:val="63B7EDBD"/>
    <w:rsid w:val="63B803CC"/>
    <w:rsid w:val="63BCCB00"/>
    <w:rsid w:val="63BCD7D6"/>
    <w:rsid w:val="63BF4EC0"/>
    <w:rsid w:val="63C0652A"/>
    <w:rsid w:val="63C0B674"/>
    <w:rsid w:val="63C24DDB"/>
    <w:rsid w:val="63C2832C"/>
    <w:rsid w:val="63C3682B"/>
    <w:rsid w:val="63C557D4"/>
    <w:rsid w:val="63C5CF58"/>
    <w:rsid w:val="63C607A0"/>
    <w:rsid w:val="63C936AE"/>
    <w:rsid w:val="63C948FF"/>
    <w:rsid w:val="63C96227"/>
    <w:rsid w:val="63C969BA"/>
    <w:rsid w:val="63CB1B87"/>
    <w:rsid w:val="63CCA6B6"/>
    <w:rsid w:val="63CE67BD"/>
    <w:rsid w:val="63CF0FCB"/>
    <w:rsid w:val="63D00D7C"/>
    <w:rsid w:val="63D0D5A8"/>
    <w:rsid w:val="63D21ADA"/>
    <w:rsid w:val="63D26BE7"/>
    <w:rsid w:val="63D6FDB6"/>
    <w:rsid w:val="63D9E197"/>
    <w:rsid w:val="63D9E8E2"/>
    <w:rsid w:val="63DBB7B2"/>
    <w:rsid w:val="63DC4465"/>
    <w:rsid w:val="63DC704F"/>
    <w:rsid w:val="63DCBA83"/>
    <w:rsid w:val="63DCE403"/>
    <w:rsid w:val="63DDC0A1"/>
    <w:rsid w:val="63DE62CB"/>
    <w:rsid w:val="63DEFC7B"/>
    <w:rsid w:val="63DFB52A"/>
    <w:rsid w:val="63E0BCBF"/>
    <w:rsid w:val="63E316AF"/>
    <w:rsid w:val="63E3713D"/>
    <w:rsid w:val="63E74655"/>
    <w:rsid w:val="63E9BCED"/>
    <w:rsid w:val="63EA1686"/>
    <w:rsid w:val="63EAEF00"/>
    <w:rsid w:val="63ED1761"/>
    <w:rsid w:val="63ED6305"/>
    <w:rsid w:val="63F2DBE4"/>
    <w:rsid w:val="63F426D5"/>
    <w:rsid w:val="63F6F108"/>
    <w:rsid w:val="63F7A799"/>
    <w:rsid w:val="63F7B1E1"/>
    <w:rsid w:val="63F894CC"/>
    <w:rsid w:val="63FAC6D1"/>
    <w:rsid w:val="63FC6F5D"/>
    <w:rsid w:val="63FD0C90"/>
    <w:rsid w:val="63FE42A0"/>
    <w:rsid w:val="63FF76C7"/>
    <w:rsid w:val="640067DF"/>
    <w:rsid w:val="6400D6DC"/>
    <w:rsid w:val="6401E32C"/>
    <w:rsid w:val="6401F805"/>
    <w:rsid w:val="640213E1"/>
    <w:rsid w:val="64023359"/>
    <w:rsid w:val="640442CA"/>
    <w:rsid w:val="6405CF50"/>
    <w:rsid w:val="64068181"/>
    <w:rsid w:val="64095C27"/>
    <w:rsid w:val="6409F5CF"/>
    <w:rsid w:val="640AD89E"/>
    <w:rsid w:val="640C7DB2"/>
    <w:rsid w:val="640D95A2"/>
    <w:rsid w:val="640E8D77"/>
    <w:rsid w:val="640F211B"/>
    <w:rsid w:val="6410094A"/>
    <w:rsid w:val="6410DE34"/>
    <w:rsid w:val="6410E815"/>
    <w:rsid w:val="64116C84"/>
    <w:rsid w:val="641186CB"/>
    <w:rsid w:val="64119057"/>
    <w:rsid w:val="641269F7"/>
    <w:rsid w:val="6414DDE3"/>
    <w:rsid w:val="641548B1"/>
    <w:rsid w:val="6416E616"/>
    <w:rsid w:val="641726EB"/>
    <w:rsid w:val="6417F63F"/>
    <w:rsid w:val="641853F7"/>
    <w:rsid w:val="6418B5B0"/>
    <w:rsid w:val="641A4A62"/>
    <w:rsid w:val="641C8B8B"/>
    <w:rsid w:val="641F073F"/>
    <w:rsid w:val="64200A96"/>
    <w:rsid w:val="64207853"/>
    <w:rsid w:val="64212367"/>
    <w:rsid w:val="642281D9"/>
    <w:rsid w:val="64249E44"/>
    <w:rsid w:val="6426E7B6"/>
    <w:rsid w:val="64292F52"/>
    <w:rsid w:val="6429B07E"/>
    <w:rsid w:val="642C67B5"/>
    <w:rsid w:val="642C7442"/>
    <w:rsid w:val="642C790B"/>
    <w:rsid w:val="642D1C2E"/>
    <w:rsid w:val="642EFF07"/>
    <w:rsid w:val="642F7126"/>
    <w:rsid w:val="642FACC2"/>
    <w:rsid w:val="64308464"/>
    <w:rsid w:val="6430A72D"/>
    <w:rsid w:val="64310FA8"/>
    <w:rsid w:val="64314D9F"/>
    <w:rsid w:val="64336633"/>
    <w:rsid w:val="64347B48"/>
    <w:rsid w:val="6435241F"/>
    <w:rsid w:val="6437F2E2"/>
    <w:rsid w:val="643980BF"/>
    <w:rsid w:val="6440FB78"/>
    <w:rsid w:val="64417047"/>
    <w:rsid w:val="6441EFD5"/>
    <w:rsid w:val="6442D376"/>
    <w:rsid w:val="6445CF22"/>
    <w:rsid w:val="6447302D"/>
    <w:rsid w:val="6447B116"/>
    <w:rsid w:val="64480BE6"/>
    <w:rsid w:val="644B4D2D"/>
    <w:rsid w:val="644BA3DB"/>
    <w:rsid w:val="644CFFEF"/>
    <w:rsid w:val="644DAFDA"/>
    <w:rsid w:val="644ED3E2"/>
    <w:rsid w:val="644EE878"/>
    <w:rsid w:val="644F24BC"/>
    <w:rsid w:val="645011FC"/>
    <w:rsid w:val="64502DC5"/>
    <w:rsid w:val="64526D63"/>
    <w:rsid w:val="64538558"/>
    <w:rsid w:val="6453B6A1"/>
    <w:rsid w:val="6455C912"/>
    <w:rsid w:val="6455F764"/>
    <w:rsid w:val="64591241"/>
    <w:rsid w:val="645984C7"/>
    <w:rsid w:val="645AFA78"/>
    <w:rsid w:val="645B527D"/>
    <w:rsid w:val="645D7D5A"/>
    <w:rsid w:val="645E93AE"/>
    <w:rsid w:val="64605036"/>
    <w:rsid w:val="64617055"/>
    <w:rsid w:val="6462101B"/>
    <w:rsid w:val="64630170"/>
    <w:rsid w:val="64639E57"/>
    <w:rsid w:val="64648B3F"/>
    <w:rsid w:val="6467C355"/>
    <w:rsid w:val="6468F2FB"/>
    <w:rsid w:val="6469E0F6"/>
    <w:rsid w:val="646C8385"/>
    <w:rsid w:val="646CA492"/>
    <w:rsid w:val="646D8736"/>
    <w:rsid w:val="646E71FC"/>
    <w:rsid w:val="646F8F83"/>
    <w:rsid w:val="646FD599"/>
    <w:rsid w:val="646FF2DA"/>
    <w:rsid w:val="6470E911"/>
    <w:rsid w:val="64732862"/>
    <w:rsid w:val="64736E3C"/>
    <w:rsid w:val="64737A9F"/>
    <w:rsid w:val="6475C215"/>
    <w:rsid w:val="647741A4"/>
    <w:rsid w:val="64798639"/>
    <w:rsid w:val="647B7667"/>
    <w:rsid w:val="647C6118"/>
    <w:rsid w:val="647FE114"/>
    <w:rsid w:val="647FFBF5"/>
    <w:rsid w:val="648168F8"/>
    <w:rsid w:val="64817889"/>
    <w:rsid w:val="6482FD77"/>
    <w:rsid w:val="64834098"/>
    <w:rsid w:val="6483515C"/>
    <w:rsid w:val="6483F820"/>
    <w:rsid w:val="6484BFAF"/>
    <w:rsid w:val="6484F0A8"/>
    <w:rsid w:val="6486F904"/>
    <w:rsid w:val="6487EAC0"/>
    <w:rsid w:val="6488CA8F"/>
    <w:rsid w:val="6488E7ED"/>
    <w:rsid w:val="6489306D"/>
    <w:rsid w:val="648A1B05"/>
    <w:rsid w:val="648CA3E7"/>
    <w:rsid w:val="648D6405"/>
    <w:rsid w:val="648DD06F"/>
    <w:rsid w:val="648E823C"/>
    <w:rsid w:val="648E8587"/>
    <w:rsid w:val="648EBEEF"/>
    <w:rsid w:val="6491EEB3"/>
    <w:rsid w:val="6491F3CD"/>
    <w:rsid w:val="6492B42E"/>
    <w:rsid w:val="6492F2CD"/>
    <w:rsid w:val="64939E70"/>
    <w:rsid w:val="6493D9B4"/>
    <w:rsid w:val="64945BF8"/>
    <w:rsid w:val="6494BD53"/>
    <w:rsid w:val="6494F5AD"/>
    <w:rsid w:val="649657E1"/>
    <w:rsid w:val="6496CEE0"/>
    <w:rsid w:val="6498CCFF"/>
    <w:rsid w:val="6499E956"/>
    <w:rsid w:val="649A976C"/>
    <w:rsid w:val="649B9E6A"/>
    <w:rsid w:val="649E425C"/>
    <w:rsid w:val="649F758B"/>
    <w:rsid w:val="649F9908"/>
    <w:rsid w:val="649FE3D3"/>
    <w:rsid w:val="64A40429"/>
    <w:rsid w:val="64A7090F"/>
    <w:rsid w:val="64A75785"/>
    <w:rsid w:val="64A92035"/>
    <w:rsid w:val="64A946CC"/>
    <w:rsid w:val="64A99650"/>
    <w:rsid w:val="64ACE933"/>
    <w:rsid w:val="64AD5C66"/>
    <w:rsid w:val="64AF1458"/>
    <w:rsid w:val="64AF8431"/>
    <w:rsid w:val="64B0C59B"/>
    <w:rsid w:val="64B17666"/>
    <w:rsid w:val="64B26594"/>
    <w:rsid w:val="64B2D475"/>
    <w:rsid w:val="64B5C532"/>
    <w:rsid w:val="64B66C62"/>
    <w:rsid w:val="64BB1B32"/>
    <w:rsid w:val="64BCA19D"/>
    <w:rsid w:val="64BDA1C7"/>
    <w:rsid w:val="64BDC6D3"/>
    <w:rsid w:val="64BE058B"/>
    <w:rsid w:val="64C1E73C"/>
    <w:rsid w:val="64C22E97"/>
    <w:rsid w:val="64C6A374"/>
    <w:rsid w:val="64C6B9A7"/>
    <w:rsid w:val="64C76593"/>
    <w:rsid w:val="64CA1B83"/>
    <w:rsid w:val="64CA3357"/>
    <w:rsid w:val="64CBB412"/>
    <w:rsid w:val="64CBC005"/>
    <w:rsid w:val="64CE9B29"/>
    <w:rsid w:val="64CFEE5F"/>
    <w:rsid w:val="64D04CB5"/>
    <w:rsid w:val="64D071CE"/>
    <w:rsid w:val="64D0C3F5"/>
    <w:rsid w:val="64D51AF0"/>
    <w:rsid w:val="64D5B454"/>
    <w:rsid w:val="64D7333F"/>
    <w:rsid w:val="64DBE970"/>
    <w:rsid w:val="64DD218A"/>
    <w:rsid w:val="64DD7326"/>
    <w:rsid w:val="64DD80CF"/>
    <w:rsid w:val="64DE6CF0"/>
    <w:rsid w:val="64DFC206"/>
    <w:rsid w:val="64E02AA0"/>
    <w:rsid w:val="64E57FB9"/>
    <w:rsid w:val="64E799EA"/>
    <w:rsid w:val="64E8CAF2"/>
    <w:rsid w:val="64EA1599"/>
    <w:rsid w:val="64ECB67A"/>
    <w:rsid w:val="64ED2B73"/>
    <w:rsid w:val="64ED95E9"/>
    <w:rsid w:val="64EE55C2"/>
    <w:rsid w:val="64F3D888"/>
    <w:rsid w:val="64F48AD8"/>
    <w:rsid w:val="64F5138D"/>
    <w:rsid w:val="64F63D97"/>
    <w:rsid w:val="64F67FD0"/>
    <w:rsid w:val="64F6F61E"/>
    <w:rsid w:val="64FA2AA9"/>
    <w:rsid w:val="64FAA8D6"/>
    <w:rsid w:val="64FE46D0"/>
    <w:rsid w:val="64FEF3C5"/>
    <w:rsid w:val="64FFF802"/>
    <w:rsid w:val="65001DF0"/>
    <w:rsid w:val="6500EA41"/>
    <w:rsid w:val="65021B1E"/>
    <w:rsid w:val="6502A0AE"/>
    <w:rsid w:val="65035719"/>
    <w:rsid w:val="65036179"/>
    <w:rsid w:val="65036C88"/>
    <w:rsid w:val="6504803A"/>
    <w:rsid w:val="650503A0"/>
    <w:rsid w:val="6506BD34"/>
    <w:rsid w:val="6507C48A"/>
    <w:rsid w:val="6507F3FD"/>
    <w:rsid w:val="65081E44"/>
    <w:rsid w:val="6508F6AF"/>
    <w:rsid w:val="650AD3DE"/>
    <w:rsid w:val="650ADCAC"/>
    <w:rsid w:val="650B04A6"/>
    <w:rsid w:val="650C074A"/>
    <w:rsid w:val="650E0BCA"/>
    <w:rsid w:val="650E9804"/>
    <w:rsid w:val="650EB367"/>
    <w:rsid w:val="650ECC77"/>
    <w:rsid w:val="650EFD7D"/>
    <w:rsid w:val="650F1D97"/>
    <w:rsid w:val="650F6994"/>
    <w:rsid w:val="65109E77"/>
    <w:rsid w:val="6510E7EC"/>
    <w:rsid w:val="6510F999"/>
    <w:rsid w:val="65110746"/>
    <w:rsid w:val="65111DB3"/>
    <w:rsid w:val="6511935F"/>
    <w:rsid w:val="6512D1D6"/>
    <w:rsid w:val="6512E2A4"/>
    <w:rsid w:val="6512EC77"/>
    <w:rsid w:val="65156FB1"/>
    <w:rsid w:val="65159077"/>
    <w:rsid w:val="65177D14"/>
    <w:rsid w:val="65179A74"/>
    <w:rsid w:val="651902EB"/>
    <w:rsid w:val="651CE249"/>
    <w:rsid w:val="651EE47C"/>
    <w:rsid w:val="6520E0B5"/>
    <w:rsid w:val="652106C4"/>
    <w:rsid w:val="65217357"/>
    <w:rsid w:val="65220B1D"/>
    <w:rsid w:val="65232A5C"/>
    <w:rsid w:val="65233D2C"/>
    <w:rsid w:val="6523F36A"/>
    <w:rsid w:val="65256FCA"/>
    <w:rsid w:val="6525BFF8"/>
    <w:rsid w:val="6525F4A3"/>
    <w:rsid w:val="6527BEAD"/>
    <w:rsid w:val="652B1ECB"/>
    <w:rsid w:val="6531B151"/>
    <w:rsid w:val="65337E42"/>
    <w:rsid w:val="653524C3"/>
    <w:rsid w:val="6535A162"/>
    <w:rsid w:val="6535C6E3"/>
    <w:rsid w:val="653859F6"/>
    <w:rsid w:val="65395C9D"/>
    <w:rsid w:val="653A5F1F"/>
    <w:rsid w:val="653B0D7C"/>
    <w:rsid w:val="653B6068"/>
    <w:rsid w:val="653B93C4"/>
    <w:rsid w:val="653D889D"/>
    <w:rsid w:val="653DE0DA"/>
    <w:rsid w:val="654015E3"/>
    <w:rsid w:val="65403C62"/>
    <w:rsid w:val="6541F234"/>
    <w:rsid w:val="65428B37"/>
    <w:rsid w:val="6544B8DF"/>
    <w:rsid w:val="654570E5"/>
    <w:rsid w:val="65471821"/>
    <w:rsid w:val="654917A6"/>
    <w:rsid w:val="654B8FE9"/>
    <w:rsid w:val="654BC950"/>
    <w:rsid w:val="654DC878"/>
    <w:rsid w:val="6550CC66"/>
    <w:rsid w:val="65524788"/>
    <w:rsid w:val="6552B636"/>
    <w:rsid w:val="6556B9DF"/>
    <w:rsid w:val="6556D116"/>
    <w:rsid w:val="6557C5FB"/>
    <w:rsid w:val="65587CC4"/>
    <w:rsid w:val="65590163"/>
    <w:rsid w:val="655AD55A"/>
    <w:rsid w:val="655B1E1C"/>
    <w:rsid w:val="655CC980"/>
    <w:rsid w:val="655F4A2B"/>
    <w:rsid w:val="65626218"/>
    <w:rsid w:val="6562A71A"/>
    <w:rsid w:val="656374A5"/>
    <w:rsid w:val="656421D5"/>
    <w:rsid w:val="65643E66"/>
    <w:rsid w:val="65645DAA"/>
    <w:rsid w:val="6565DC8C"/>
    <w:rsid w:val="65662FB4"/>
    <w:rsid w:val="65663753"/>
    <w:rsid w:val="65677946"/>
    <w:rsid w:val="656A29D0"/>
    <w:rsid w:val="656B149E"/>
    <w:rsid w:val="656BA526"/>
    <w:rsid w:val="656CE2DF"/>
    <w:rsid w:val="656E0859"/>
    <w:rsid w:val="656F8EEB"/>
    <w:rsid w:val="656FE4C1"/>
    <w:rsid w:val="65724737"/>
    <w:rsid w:val="6572572C"/>
    <w:rsid w:val="6576D110"/>
    <w:rsid w:val="657750F1"/>
    <w:rsid w:val="6577D8C4"/>
    <w:rsid w:val="65786698"/>
    <w:rsid w:val="65790044"/>
    <w:rsid w:val="657B6A48"/>
    <w:rsid w:val="657B8A35"/>
    <w:rsid w:val="657BA90F"/>
    <w:rsid w:val="657C8EE4"/>
    <w:rsid w:val="657D2D7F"/>
    <w:rsid w:val="657DBE17"/>
    <w:rsid w:val="6580C895"/>
    <w:rsid w:val="65815C7E"/>
    <w:rsid w:val="6581DA44"/>
    <w:rsid w:val="65838261"/>
    <w:rsid w:val="6583AAFF"/>
    <w:rsid w:val="6584093E"/>
    <w:rsid w:val="658413B0"/>
    <w:rsid w:val="65853F85"/>
    <w:rsid w:val="65856CE0"/>
    <w:rsid w:val="6585A658"/>
    <w:rsid w:val="6585BDBD"/>
    <w:rsid w:val="6585FC05"/>
    <w:rsid w:val="6587BC67"/>
    <w:rsid w:val="6588304A"/>
    <w:rsid w:val="65883B0B"/>
    <w:rsid w:val="658B18D0"/>
    <w:rsid w:val="658B3848"/>
    <w:rsid w:val="658C8ABF"/>
    <w:rsid w:val="658D5084"/>
    <w:rsid w:val="658F5741"/>
    <w:rsid w:val="659288F3"/>
    <w:rsid w:val="65930F59"/>
    <w:rsid w:val="65932741"/>
    <w:rsid w:val="65935A57"/>
    <w:rsid w:val="6594A0C2"/>
    <w:rsid w:val="6595B0CE"/>
    <w:rsid w:val="6595DA4E"/>
    <w:rsid w:val="65972550"/>
    <w:rsid w:val="65998FAF"/>
    <w:rsid w:val="659A6C74"/>
    <w:rsid w:val="659B1178"/>
    <w:rsid w:val="659E2BDC"/>
    <w:rsid w:val="659FE315"/>
    <w:rsid w:val="65A562EF"/>
    <w:rsid w:val="65A7AA4F"/>
    <w:rsid w:val="65A805BB"/>
    <w:rsid w:val="65A911A8"/>
    <w:rsid w:val="65A9ABE5"/>
    <w:rsid w:val="65AA293E"/>
    <w:rsid w:val="65AAD3A4"/>
    <w:rsid w:val="65AAD4A3"/>
    <w:rsid w:val="65AB477D"/>
    <w:rsid w:val="65AB6841"/>
    <w:rsid w:val="65AD2967"/>
    <w:rsid w:val="65ADFD3D"/>
    <w:rsid w:val="65AE2A86"/>
    <w:rsid w:val="65AE6D2C"/>
    <w:rsid w:val="65AEF1C9"/>
    <w:rsid w:val="65B08CCB"/>
    <w:rsid w:val="65B2BD9A"/>
    <w:rsid w:val="65B51529"/>
    <w:rsid w:val="65B53D33"/>
    <w:rsid w:val="65B59A97"/>
    <w:rsid w:val="65B73E63"/>
    <w:rsid w:val="65B77FE8"/>
    <w:rsid w:val="65B79B8B"/>
    <w:rsid w:val="65B8BF52"/>
    <w:rsid w:val="65B94424"/>
    <w:rsid w:val="65BEE243"/>
    <w:rsid w:val="65C12999"/>
    <w:rsid w:val="65C158A3"/>
    <w:rsid w:val="65C45695"/>
    <w:rsid w:val="65C4FFB3"/>
    <w:rsid w:val="65C5DFA2"/>
    <w:rsid w:val="65C86F4C"/>
    <w:rsid w:val="65CA50CE"/>
    <w:rsid w:val="65CA8240"/>
    <w:rsid w:val="65CB5B92"/>
    <w:rsid w:val="65CB5BB5"/>
    <w:rsid w:val="65D42596"/>
    <w:rsid w:val="65D710D1"/>
    <w:rsid w:val="65D8F184"/>
    <w:rsid w:val="65DB43B5"/>
    <w:rsid w:val="65DB751A"/>
    <w:rsid w:val="65DB7BA5"/>
    <w:rsid w:val="65DD1857"/>
    <w:rsid w:val="65DF20C5"/>
    <w:rsid w:val="65E316F3"/>
    <w:rsid w:val="65E5C2B0"/>
    <w:rsid w:val="65E5FD4B"/>
    <w:rsid w:val="65E64657"/>
    <w:rsid w:val="65E6978E"/>
    <w:rsid w:val="65E6C7AF"/>
    <w:rsid w:val="65E78E2C"/>
    <w:rsid w:val="65E85A0A"/>
    <w:rsid w:val="65E88AA0"/>
    <w:rsid w:val="65EB993B"/>
    <w:rsid w:val="65EC0F5D"/>
    <w:rsid w:val="65EC2076"/>
    <w:rsid w:val="65EE7525"/>
    <w:rsid w:val="65EED6C2"/>
    <w:rsid w:val="65F061E2"/>
    <w:rsid w:val="65F18516"/>
    <w:rsid w:val="65F2EA96"/>
    <w:rsid w:val="65F3A413"/>
    <w:rsid w:val="65F3CF2A"/>
    <w:rsid w:val="65F3DE5A"/>
    <w:rsid w:val="65F3F76B"/>
    <w:rsid w:val="65F612A1"/>
    <w:rsid w:val="65F7444F"/>
    <w:rsid w:val="65F779BF"/>
    <w:rsid w:val="65F885FC"/>
    <w:rsid w:val="65F8F101"/>
    <w:rsid w:val="65FBB853"/>
    <w:rsid w:val="65FCD0BA"/>
    <w:rsid w:val="65FFBEF9"/>
    <w:rsid w:val="660157E2"/>
    <w:rsid w:val="6601839D"/>
    <w:rsid w:val="66020653"/>
    <w:rsid w:val="66030246"/>
    <w:rsid w:val="6603368B"/>
    <w:rsid w:val="6603DF48"/>
    <w:rsid w:val="66066DDC"/>
    <w:rsid w:val="6606A287"/>
    <w:rsid w:val="660786F0"/>
    <w:rsid w:val="660C4802"/>
    <w:rsid w:val="660D2015"/>
    <w:rsid w:val="660E1A12"/>
    <w:rsid w:val="660E7E50"/>
    <w:rsid w:val="660F3C7F"/>
    <w:rsid w:val="66110D25"/>
    <w:rsid w:val="6612A92A"/>
    <w:rsid w:val="66132B83"/>
    <w:rsid w:val="66149DE8"/>
    <w:rsid w:val="6614C668"/>
    <w:rsid w:val="66159EA0"/>
    <w:rsid w:val="66161FB4"/>
    <w:rsid w:val="661656B8"/>
    <w:rsid w:val="6616899F"/>
    <w:rsid w:val="6617E2D2"/>
    <w:rsid w:val="661836B0"/>
    <w:rsid w:val="661C7E66"/>
    <w:rsid w:val="661C96AC"/>
    <w:rsid w:val="661EE0A2"/>
    <w:rsid w:val="661F2842"/>
    <w:rsid w:val="661FF604"/>
    <w:rsid w:val="66223E8E"/>
    <w:rsid w:val="66243ABC"/>
    <w:rsid w:val="6625EAD5"/>
    <w:rsid w:val="66261390"/>
    <w:rsid w:val="662661C0"/>
    <w:rsid w:val="66267499"/>
    <w:rsid w:val="6627F959"/>
    <w:rsid w:val="66287448"/>
    <w:rsid w:val="6629859C"/>
    <w:rsid w:val="6629AA5D"/>
    <w:rsid w:val="662A7E58"/>
    <w:rsid w:val="662F89DF"/>
    <w:rsid w:val="662FAEBC"/>
    <w:rsid w:val="66300080"/>
    <w:rsid w:val="6630FBE6"/>
    <w:rsid w:val="663244E1"/>
    <w:rsid w:val="663481DC"/>
    <w:rsid w:val="6634B6DD"/>
    <w:rsid w:val="66359E32"/>
    <w:rsid w:val="6635B1A9"/>
    <w:rsid w:val="6635F2AD"/>
    <w:rsid w:val="663B8FE9"/>
    <w:rsid w:val="663BA33A"/>
    <w:rsid w:val="663BD84A"/>
    <w:rsid w:val="663DCC46"/>
    <w:rsid w:val="663DDF67"/>
    <w:rsid w:val="663DE03E"/>
    <w:rsid w:val="663E1720"/>
    <w:rsid w:val="663FCC2E"/>
    <w:rsid w:val="664203C0"/>
    <w:rsid w:val="66427293"/>
    <w:rsid w:val="6643E722"/>
    <w:rsid w:val="6644D218"/>
    <w:rsid w:val="66467DD5"/>
    <w:rsid w:val="66470659"/>
    <w:rsid w:val="664791D9"/>
    <w:rsid w:val="66491221"/>
    <w:rsid w:val="664B13A8"/>
    <w:rsid w:val="664C8143"/>
    <w:rsid w:val="664C9D69"/>
    <w:rsid w:val="664D8609"/>
    <w:rsid w:val="664E6D98"/>
    <w:rsid w:val="664FCACA"/>
    <w:rsid w:val="66504F34"/>
    <w:rsid w:val="66514E5F"/>
    <w:rsid w:val="665616A8"/>
    <w:rsid w:val="6656A6D9"/>
    <w:rsid w:val="66571EBE"/>
    <w:rsid w:val="6657295D"/>
    <w:rsid w:val="665761AD"/>
    <w:rsid w:val="66586EE4"/>
    <w:rsid w:val="66588B09"/>
    <w:rsid w:val="66589FDE"/>
    <w:rsid w:val="665A0A73"/>
    <w:rsid w:val="665A1114"/>
    <w:rsid w:val="665AAE93"/>
    <w:rsid w:val="665E3C28"/>
    <w:rsid w:val="665F2322"/>
    <w:rsid w:val="665F9607"/>
    <w:rsid w:val="665FF9AD"/>
    <w:rsid w:val="6660AC27"/>
    <w:rsid w:val="66627E14"/>
    <w:rsid w:val="666804CB"/>
    <w:rsid w:val="6669D719"/>
    <w:rsid w:val="666A4F02"/>
    <w:rsid w:val="666A7D2A"/>
    <w:rsid w:val="666AEDA3"/>
    <w:rsid w:val="666BE49D"/>
    <w:rsid w:val="666E78D3"/>
    <w:rsid w:val="666EF2C9"/>
    <w:rsid w:val="6670E180"/>
    <w:rsid w:val="6672095F"/>
    <w:rsid w:val="66734138"/>
    <w:rsid w:val="66741633"/>
    <w:rsid w:val="667717AD"/>
    <w:rsid w:val="66778F67"/>
    <w:rsid w:val="667AA3B0"/>
    <w:rsid w:val="667B55D8"/>
    <w:rsid w:val="667DB18F"/>
    <w:rsid w:val="66801E40"/>
    <w:rsid w:val="66804C29"/>
    <w:rsid w:val="66824CCD"/>
    <w:rsid w:val="6685B547"/>
    <w:rsid w:val="668778E3"/>
    <w:rsid w:val="6687E496"/>
    <w:rsid w:val="668861F0"/>
    <w:rsid w:val="66892416"/>
    <w:rsid w:val="668AA3FF"/>
    <w:rsid w:val="668B81F1"/>
    <w:rsid w:val="668E6362"/>
    <w:rsid w:val="668F3AE2"/>
    <w:rsid w:val="669301C5"/>
    <w:rsid w:val="66965A1A"/>
    <w:rsid w:val="6696DBDC"/>
    <w:rsid w:val="6698106B"/>
    <w:rsid w:val="669A3CFF"/>
    <w:rsid w:val="669B3FB3"/>
    <w:rsid w:val="669F10C8"/>
    <w:rsid w:val="66A0F8A3"/>
    <w:rsid w:val="66A11A1C"/>
    <w:rsid w:val="66A194CF"/>
    <w:rsid w:val="66A1F31C"/>
    <w:rsid w:val="66A3BB51"/>
    <w:rsid w:val="66A4E8B0"/>
    <w:rsid w:val="66A93792"/>
    <w:rsid w:val="66A95351"/>
    <w:rsid w:val="66AB21EC"/>
    <w:rsid w:val="66AC00C6"/>
    <w:rsid w:val="66AC14FC"/>
    <w:rsid w:val="66AE16FD"/>
    <w:rsid w:val="66AE9C8C"/>
    <w:rsid w:val="66AF6702"/>
    <w:rsid w:val="66AFB72F"/>
    <w:rsid w:val="66B0862D"/>
    <w:rsid w:val="66B0F8F6"/>
    <w:rsid w:val="66B304DD"/>
    <w:rsid w:val="66B41608"/>
    <w:rsid w:val="66B42CE9"/>
    <w:rsid w:val="66B43BC2"/>
    <w:rsid w:val="66B4B643"/>
    <w:rsid w:val="66B5417D"/>
    <w:rsid w:val="66B58BC0"/>
    <w:rsid w:val="66B85352"/>
    <w:rsid w:val="66B89DA2"/>
    <w:rsid w:val="66B8DF31"/>
    <w:rsid w:val="66B9126C"/>
    <w:rsid w:val="66B997DF"/>
    <w:rsid w:val="66BA1043"/>
    <w:rsid w:val="66BBCDB2"/>
    <w:rsid w:val="66BC689B"/>
    <w:rsid w:val="66BC9067"/>
    <w:rsid w:val="66BC9CB4"/>
    <w:rsid w:val="66C25F81"/>
    <w:rsid w:val="66C38F0E"/>
    <w:rsid w:val="66C3CA79"/>
    <w:rsid w:val="66C78468"/>
    <w:rsid w:val="66CC2E7D"/>
    <w:rsid w:val="66CD0BE4"/>
    <w:rsid w:val="66CD0E80"/>
    <w:rsid w:val="66CF69CD"/>
    <w:rsid w:val="66D13EBB"/>
    <w:rsid w:val="66D27715"/>
    <w:rsid w:val="66D356EC"/>
    <w:rsid w:val="66D43785"/>
    <w:rsid w:val="66D6F847"/>
    <w:rsid w:val="66D6FCD8"/>
    <w:rsid w:val="66D7B5A2"/>
    <w:rsid w:val="66DA70F2"/>
    <w:rsid w:val="66DB098B"/>
    <w:rsid w:val="66DB21E9"/>
    <w:rsid w:val="66DBDFF9"/>
    <w:rsid w:val="66DBEF10"/>
    <w:rsid w:val="66DDBC5F"/>
    <w:rsid w:val="66DE9D70"/>
    <w:rsid w:val="66DF829C"/>
    <w:rsid w:val="66E0A9E5"/>
    <w:rsid w:val="66E181E3"/>
    <w:rsid w:val="66E3FFEB"/>
    <w:rsid w:val="66E41E10"/>
    <w:rsid w:val="66E98DB1"/>
    <w:rsid w:val="66E9E0BC"/>
    <w:rsid w:val="66EA0EB4"/>
    <w:rsid w:val="66F07F4F"/>
    <w:rsid w:val="66F110AD"/>
    <w:rsid w:val="66F1A890"/>
    <w:rsid w:val="66F29902"/>
    <w:rsid w:val="66F410BD"/>
    <w:rsid w:val="66F4BC0F"/>
    <w:rsid w:val="66F7719B"/>
    <w:rsid w:val="66F7AE25"/>
    <w:rsid w:val="66F81682"/>
    <w:rsid w:val="66F8F64E"/>
    <w:rsid w:val="66FA1C5D"/>
    <w:rsid w:val="66FA99B6"/>
    <w:rsid w:val="66FB71F9"/>
    <w:rsid w:val="66FBC44F"/>
    <w:rsid w:val="66FDA621"/>
    <w:rsid w:val="66FDCB9A"/>
    <w:rsid w:val="66FE481C"/>
    <w:rsid w:val="66FEBCDF"/>
    <w:rsid w:val="66FEBD95"/>
    <w:rsid w:val="66FFB423"/>
    <w:rsid w:val="6700D2ED"/>
    <w:rsid w:val="67040793"/>
    <w:rsid w:val="6704407F"/>
    <w:rsid w:val="6704C547"/>
    <w:rsid w:val="670515DB"/>
    <w:rsid w:val="67056117"/>
    <w:rsid w:val="67061AD0"/>
    <w:rsid w:val="6709927F"/>
    <w:rsid w:val="670BAFA0"/>
    <w:rsid w:val="670C0C5A"/>
    <w:rsid w:val="670C4117"/>
    <w:rsid w:val="670CC7E0"/>
    <w:rsid w:val="670E7EED"/>
    <w:rsid w:val="670F56A3"/>
    <w:rsid w:val="670FB5BB"/>
    <w:rsid w:val="6710AE5A"/>
    <w:rsid w:val="67125F19"/>
    <w:rsid w:val="6713AFB7"/>
    <w:rsid w:val="67156982"/>
    <w:rsid w:val="67161E18"/>
    <w:rsid w:val="6716271F"/>
    <w:rsid w:val="67163BAF"/>
    <w:rsid w:val="6718A260"/>
    <w:rsid w:val="6718FCDE"/>
    <w:rsid w:val="67194DD7"/>
    <w:rsid w:val="67195A12"/>
    <w:rsid w:val="6719C6E1"/>
    <w:rsid w:val="671A7F76"/>
    <w:rsid w:val="671C121A"/>
    <w:rsid w:val="671C56C5"/>
    <w:rsid w:val="671CB6F0"/>
    <w:rsid w:val="671E6571"/>
    <w:rsid w:val="671F4695"/>
    <w:rsid w:val="6723AED7"/>
    <w:rsid w:val="6724D211"/>
    <w:rsid w:val="67253B9F"/>
    <w:rsid w:val="6726AC73"/>
    <w:rsid w:val="6726D31C"/>
    <w:rsid w:val="67274AE0"/>
    <w:rsid w:val="67298EF3"/>
    <w:rsid w:val="6729ADEF"/>
    <w:rsid w:val="672BE3DD"/>
    <w:rsid w:val="672DC558"/>
    <w:rsid w:val="672EBFAD"/>
    <w:rsid w:val="6730A5E3"/>
    <w:rsid w:val="6731D714"/>
    <w:rsid w:val="673612B1"/>
    <w:rsid w:val="6736D630"/>
    <w:rsid w:val="67379133"/>
    <w:rsid w:val="67387971"/>
    <w:rsid w:val="6738BFAE"/>
    <w:rsid w:val="67396426"/>
    <w:rsid w:val="6739A349"/>
    <w:rsid w:val="673AE194"/>
    <w:rsid w:val="673BFEE7"/>
    <w:rsid w:val="673FB580"/>
    <w:rsid w:val="674148DF"/>
    <w:rsid w:val="67443539"/>
    <w:rsid w:val="674440C4"/>
    <w:rsid w:val="67445F86"/>
    <w:rsid w:val="674609DF"/>
    <w:rsid w:val="6746132D"/>
    <w:rsid w:val="6746164A"/>
    <w:rsid w:val="67468B64"/>
    <w:rsid w:val="6747B964"/>
    <w:rsid w:val="67484A25"/>
    <w:rsid w:val="674881C4"/>
    <w:rsid w:val="6748A77C"/>
    <w:rsid w:val="6749CF06"/>
    <w:rsid w:val="674CF3E7"/>
    <w:rsid w:val="674DAA8C"/>
    <w:rsid w:val="674ED491"/>
    <w:rsid w:val="67501D8D"/>
    <w:rsid w:val="6750D874"/>
    <w:rsid w:val="67532EF9"/>
    <w:rsid w:val="6756D651"/>
    <w:rsid w:val="675946D5"/>
    <w:rsid w:val="6759A795"/>
    <w:rsid w:val="675A3BC9"/>
    <w:rsid w:val="675B5359"/>
    <w:rsid w:val="675D03D8"/>
    <w:rsid w:val="675DEE30"/>
    <w:rsid w:val="675E5723"/>
    <w:rsid w:val="675F8E07"/>
    <w:rsid w:val="6760E8F1"/>
    <w:rsid w:val="676153BF"/>
    <w:rsid w:val="6762744E"/>
    <w:rsid w:val="6763AD37"/>
    <w:rsid w:val="67645C72"/>
    <w:rsid w:val="67662DA5"/>
    <w:rsid w:val="676A8EAE"/>
    <w:rsid w:val="676C67AB"/>
    <w:rsid w:val="6771620E"/>
    <w:rsid w:val="67725846"/>
    <w:rsid w:val="67733A7F"/>
    <w:rsid w:val="67746981"/>
    <w:rsid w:val="67754B7A"/>
    <w:rsid w:val="67757E37"/>
    <w:rsid w:val="677584BE"/>
    <w:rsid w:val="67762006"/>
    <w:rsid w:val="6776C5C3"/>
    <w:rsid w:val="6777A1DD"/>
    <w:rsid w:val="67785620"/>
    <w:rsid w:val="6779B53E"/>
    <w:rsid w:val="677A7731"/>
    <w:rsid w:val="677C5332"/>
    <w:rsid w:val="677DAE01"/>
    <w:rsid w:val="677F3BB3"/>
    <w:rsid w:val="677F5DAE"/>
    <w:rsid w:val="6784D3B4"/>
    <w:rsid w:val="6785368F"/>
    <w:rsid w:val="6785A086"/>
    <w:rsid w:val="6786EDA1"/>
    <w:rsid w:val="6787B2BE"/>
    <w:rsid w:val="67885654"/>
    <w:rsid w:val="678A0988"/>
    <w:rsid w:val="678BC571"/>
    <w:rsid w:val="678C0C83"/>
    <w:rsid w:val="678C7863"/>
    <w:rsid w:val="678C8827"/>
    <w:rsid w:val="678CB45B"/>
    <w:rsid w:val="678F2284"/>
    <w:rsid w:val="67900D35"/>
    <w:rsid w:val="6792D44C"/>
    <w:rsid w:val="6793DB22"/>
    <w:rsid w:val="6794CAE7"/>
    <w:rsid w:val="6794E113"/>
    <w:rsid w:val="6796D9A7"/>
    <w:rsid w:val="6798A2E9"/>
    <w:rsid w:val="679A551F"/>
    <w:rsid w:val="679C132E"/>
    <w:rsid w:val="679E1C12"/>
    <w:rsid w:val="679F4192"/>
    <w:rsid w:val="679FAF7F"/>
    <w:rsid w:val="679FC914"/>
    <w:rsid w:val="67A14F40"/>
    <w:rsid w:val="67A1D7FC"/>
    <w:rsid w:val="67A367D0"/>
    <w:rsid w:val="67A47FDC"/>
    <w:rsid w:val="67A4A7BE"/>
    <w:rsid w:val="67A6452E"/>
    <w:rsid w:val="67A75A2E"/>
    <w:rsid w:val="67AA3DFF"/>
    <w:rsid w:val="67AD0EFE"/>
    <w:rsid w:val="67AD31D0"/>
    <w:rsid w:val="67ADE153"/>
    <w:rsid w:val="67AE09C0"/>
    <w:rsid w:val="67B1626C"/>
    <w:rsid w:val="67B22E4A"/>
    <w:rsid w:val="67B2549C"/>
    <w:rsid w:val="67B32568"/>
    <w:rsid w:val="67B38125"/>
    <w:rsid w:val="67B4D183"/>
    <w:rsid w:val="67B6B3DF"/>
    <w:rsid w:val="67B6CCAB"/>
    <w:rsid w:val="67BA155E"/>
    <w:rsid w:val="67BAD3DB"/>
    <w:rsid w:val="67BBF0F1"/>
    <w:rsid w:val="67BBF8A7"/>
    <w:rsid w:val="67BC2069"/>
    <w:rsid w:val="67BCB617"/>
    <w:rsid w:val="67BE03D9"/>
    <w:rsid w:val="67C0530A"/>
    <w:rsid w:val="67C10B9C"/>
    <w:rsid w:val="67C1510D"/>
    <w:rsid w:val="67C2171C"/>
    <w:rsid w:val="67C27DA4"/>
    <w:rsid w:val="67C2CD91"/>
    <w:rsid w:val="67C31847"/>
    <w:rsid w:val="67C36448"/>
    <w:rsid w:val="67C614FB"/>
    <w:rsid w:val="67C66ACC"/>
    <w:rsid w:val="67C84FF3"/>
    <w:rsid w:val="67CB9E42"/>
    <w:rsid w:val="67CC72E9"/>
    <w:rsid w:val="67CC86A1"/>
    <w:rsid w:val="67CE3D19"/>
    <w:rsid w:val="67CF9246"/>
    <w:rsid w:val="67CFC0BB"/>
    <w:rsid w:val="67D05C0D"/>
    <w:rsid w:val="67D1998A"/>
    <w:rsid w:val="67D1B417"/>
    <w:rsid w:val="67D1E7DD"/>
    <w:rsid w:val="67D2382E"/>
    <w:rsid w:val="67D2B8E0"/>
    <w:rsid w:val="67D3FEDE"/>
    <w:rsid w:val="67D66FBA"/>
    <w:rsid w:val="67D68873"/>
    <w:rsid w:val="67D7DD63"/>
    <w:rsid w:val="67D8E61B"/>
    <w:rsid w:val="67D9F5DB"/>
    <w:rsid w:val="67DA13B0"/>
    <w:rsid w:val="67DA75EF"/>
    <w:rsid w:val="67DC321C"/>
    <w:rsid w:val="67DC9E9B"/>
    <w:rsid w:val="67DE9192"/>
    <w:rsid w:val="67E3DE56"/>
    <w:rsid w:val="67E4597F"/>
    <w:rsid w:val="67E56CD0"/>
    <w:rsid w:val="67E6F7A9"/>
    <w:rsid w:val="67E78217"/>
    <w:rsid w:val="67E7A22C"/>
    <w:rsid w:val="67E9F99B"/>
    <w:rsid w:val="67ECAF50"/>
    <w:rsid w:val="67EDADF6"/>
    <w:rsid w:val="67EF0B2F"/>
    <w:rsid w:val="67EFA1F5"/>
    <w:rsid w:val="67F008DE"/>
    <w:rsid w:val="67F0AD8D"/>
    <w:rsid w:val="67F26A49"/>
    <w:rsid w:val="67F2D26B"/>
    <w:rsid w:val="67F33FA5"/>
    <w:rsid w:val="67F360C7"/>
    <w:rsid w:val="67F3642F"/>
    <w:rsid w:val="67F4CEA5"/>
    <w:rsid w:val="67F59977"/>
    <w:rsid w:val="67F5B1B5"/>
    <w:rsid w:val="67F5C0FE"/>
    <w:rsid w:val="67F6679F"/>
    <w:rsid w:val="67F6F530"/>
    <w:rsid w:val="67F7B528"/>
    <w:rsid w:val="67F9388F"/>
    <w:rsid w:val="67FA0C89"/>
    <w:rsid w:val="67FA5B9F"/>
    <w:rsid w:val="67FA6B28"/>
    <w:rsid w:val="67FDF4D0"/>
    <w:rsid w:val="67FE042D"/>
    <w:rsid w:val="67FF210F"/>
    <w:rsid w:val="68010888"/>
    <w:rsid w:val="68052885"/>
    <w:rsid w:val="68073F0D"/>
    <w:rsid w:val="68086656"/>
    <w:rsid w:val="680912B7"/>
    <w:rsid w:val="680AE120"/>
    <w:rsid w:val="680CC11B"/>
    <w:rsid w:val="680D61E1"/>
    <w:rsid w:val="680D65EE"/>
    <w:rsid w:val="680E6086"/>
    <w:rsid w:val="680E91BE"/>
    <w:rsid w:val="680F6CF7"/>
    <w:rsid w:val="6814304B"/>
    <w:rsid w:val="68155E6B"/>
    <w:rsid w:val="68164143"/>
    <w:rsid w:val="6816533F"/>
    <w:rsid w:val="68169EF9"/>
    <w:rsid w:val="6818841A"/>
    <w:rsid w:val="681916AE"/>
    <w:rsid w:val="6819DA69"/>
    <w:rsid w:val="681A632F"/>
    <w:rsid w:val="681B09CB"/>
    <w:rsid w:val="681B4991"/>
    <w:rsid w:val="681C207D"/>
    <w:rsid w:val="681DF49B"/>
    <w:rsid w:val="681FA4DA"/>
    <w:rsid w:val="6820F6E2"/>
    <w:rsid w:val="68230BF8"/>
    <w:rsid w:val="68269326"/>
    <w:rsid w:val="682B02B9"/>
    <w:rsid w:val="682C72F6"/>
    <w:rsid w:val="682F5834"/>
    <w:rsid w:val="683149C5"/>
    <w:rsid w:val="6831E83F"/>
    <w:rsid w:val="68333F35"/>
    <w:rsid w:val="6834E337"/>
    <w:rsid w:val="68355FC0"/>
    <w:rsid w:val="6835D03D"/>
    <w:rsid w:val="6837943F"/>
    <w:rsid w:val="6838077A"/>
    <w:rsid w:val="68383491"/>
    <w:rsid w:val="6838D339"/>
    <w:rsid w:val="683D1EBE"/>
    <w:rsid w:val="683EAB78"/>
    <w:rsid w:val="684174E2"/>
    <w:rsid w:val="684283AD"/>
    <w:rsid w:val="6842AC7A"/>
    <w:rsid w:val="684348EE"/>
    <w:rsid w:val="6845607F"/>
    <w:rsid w:val="6847309F"/>
    <w:rsid w:val="68486959"/>
    <w:rsid w:val="6849462B"/>
    <w:rsid w:val="6849477F"/>
    <w:rsid w:val="68494CF6"/>
    <w:rsid w:val="6849F4D9"/>
    <w:rsid w:val="684BBDC7"/>
    <w:rsid w:val="684EE9D4"/>
    <w:rsid w:val="684EFC4A"/>
    <w:rsid w:val="68510746"/>
    <w:rsid w:val="68529661"/>
    <w:rsid w:val="68539E37"/>
    <w:rsid w:val="685464A2"/>
    <w:rsid w:val="6855C8B6"/>
    <w:rsid w:val="6855E000"/>
    <w:rsid w:val="6857F177"/>
    <w:rsid w:val="6858A66E"/>
    <w:rsid w:val="685B275D"/>
    <w:rsid w:val="685B5774"/>
    <w:rsid w:val="685C257F"/>
    <w:rsid w:val="685CA8B2"/>
    <w:rsid w:val="685E99AE"/>
    <w:rsid w:val="686173CE"/>
    <w:rsid w:val="6861798B"/>
    <w:rsid w:val="6861F9AF"/>
    <w:rsid w:val="6863839D"/>
    <w:rsid w:val="6864C3F2"/>
    <w:rsid w:val="6867A960"/>
    <w:rsid w:val="68693DFD"/>
    <w:rsid w:val="6869584E"/>
    <w:rsid w:val="6869E457"/>
    <w:rsid w:val="686A3D1E"/>
    <w:rsid w:val="686A8305"/>
    <w:rsid w:val="686A982E"/>
    <w:rsid w:val="686B435A"/>
    <w:rsid w:val="686C1D21"/>
    <w:rsid w:val="686CF7F2"/>
    <w:rsid w:val="686E7580"/>
    <w:rsid w:val="68735A6A"/>
    <w:rsid w:val="68736A86"/>
    <w:rsid w:val="6874E05B"/>
    <w:rsid w:val="687603D4"/>
    <w:rsid w:val="687689FA"/>
    <w:rsid w:val="68770F3B"/>
    <w:rsid w:val="6878256E"/>
    <w:rsid w:val="687C35B6"/>
    <w:rsid w:val="687F4C42"/>
    <w:rsid w:val="687FF4B8"/>
    <w:rsid w:val="6880DC4F"/>
    <w:rsid w:val="68822757"/>
    <w:rsid w:val="68824B74"/>
    <w:rsid w:val="68827E45"/>
    <w:rsid w:val="6883EC2E"/>
    <w:rsid w:val="688673DA"/>
    <w:rsid w:val="6886A0A3"/>
    <w:rsid w:val="6886DC6D"/>
    <w:rsid w:val="6887ECA5"/>
    <w:rsid w:val="6888CED4"/>
    <w:rsid w:val="6889F378"/>
    <w:rsid w:val="688D4776"/>
    <w:rsid w:val="688ED072"/>
    <w:rsid w:val="688F2378"/>
    <w:rsid w:val="688F36DC"/>
    <w:rsid w:val="688FD379"/>
    <w:rsid w:val="6892BFE3"/>
    <w:rsid w:val="6895EC28"/>
    <w:rsid w:val="68960522"/>
    <w:rsid w:val="6896D94E"/>
    <w:rsid w:val="68974A37"/>
    <w:rsid w:val="689B2916"/>
    <w:rsid w:val="689BBAE5"/>
    <w:rsid w:val="689D7D6A"/>
    <w:rsid w:val="689F85D6"/>
    <w:rsid w:val="68A06C23"/>
    <w:rsid w:val="68A713E0"/>
    <w:rsid w:val="68A81389"/>
    <w:rsid w:val="68A9F2E4"/>
    <w:rsid w:val="68AA3CBE"/>
    <w:rsid w:val="68AB2282"/>
    <w:rsid w:val="68AC001B"/>
    <w:rsid w:val="68AC0FAE"/>
    <w:rsid w:val="68AC803E"/>
    <w:rsid w:val="68AD26CB"/>
    <w:rsid w:val="68AD36E7"/>
    <w:rsid w:val="68ADD3BC"/>
    <w:rsid w:val="68AE4C07"/>
    <w:rsid w:val="68B2F714"/>
    <w:rsid w:val="68B8B0F3"/>
    <w:rsid w:val="68B946F1"/>
    <w:rsid w:val="68BAABB2"/>
    <w:rsid w:val="68BAB8CA"/>
    <w:rsid w:val="68BB7671"/>
    <w:rsid w:val="68BDAEF2"/>
    <w:rsid w:val="68BF7339"/>
    <w:rsid w:val="68C33295"/>
    <w:rsid w:val="68C424D8"/>
    <w:rsid w:val="68C50BDF"/>
    <w:rsid w:val="68C559E8"/>
    <w:rsid w:val="68C5BFC8"/>
    <w:rsid w:val="68C69BE4"/>
    <w:rsid w:val="68C75DBC"/>
    <w:rsid w:val="68C86DC6"/>
    <w:rsid w:val="68C9CA52"/>
    <w:rsid w:val="68CC3E43"/>
    <w:rsid w:val="68CE3460"/>
    <w:rsid w:val="68D0AC24"/>
    <w:rsid w:val="68D179FC"/>
    <w:rsid w:val="68D582DB"/>
    <w:rsid w:val="68D7BC16"/>
    <w:rsid w:val="68D9E9C0"/>
    <w:rsid w:val="68DDB2A0"/>
    <w:rsid w:val="68DDBBF2"/>
    <w:rsid w:val="68E58010"/>
    <w:rsid w:val="68E6E81F"/>
    <w:rsid w:val="68E71D1F"/>
    <w:rsid w:val="68E727F4"/>
    <w:rsid w:val="68E7C9E8"/>
    <w:rsid w:val="68E7F524"/>
    <w:rsid w:val="68E85766"/>
    <w:rsid w:val="68EA2A7C"/>
    <w:rsid w:val="68EA2FC0"/>
    <w:rsid w:val="68EA4FD0"/>
    <w:rsid w:val="68EB4025"/>
    <w:rsid w:val="68EBB1B1"/>
    <w:rsid w:val="68EC39B3"/>
    <w:rsid w:val="68ED1B0F"/>
    <w:rsid w:val="68EE4D02"/>
    <w:rsid w:val="68F1C8BA"/>
    <w:rsid w:val="68F2DC8A"/>
    <w:rsid w:val="68F35A78"/>
    <w:rsid w:val="68F3653F"/>
    <w:rsid w:val="68F41D25"/>
    <w:rsid w:val="68F435C8"/>
    <w:rsid w:val="68F494C0"/>
    <w:rsid w:val="68F4ECDA"/>
    <w:rsid w:val="68F60D75"/>
    <w:rsid w:val="68F6E087"/>
    <w:rsid w:val="68F723BA"/>
    <w:rsid w:val="68F7F0BF"/>
    <w:rsid w:val="68F9B16B"/>
    <w:rsid w:val="68FB0305"/>
    <w:rsid w:val="68FBAD25"/>
    <w:rsid w:val="68FBC0E1"/>
    <w:rsid w:val="68FC2875"/>
    <w:rsid w:val="68FD8894"/>
    <w:rsid w:val="68FD9F29"/>
    <w:rsid w:val="68FDE6CA"/>
    <w:rsid w:val="68FDE944"/>
    <w:rsid w:val="68FE14D8"/>
    <w:rsid w:val="68FEDEF5"/>
    <w:rsid w:val="68FF7D98"/>
    <w:rsid w:val="69025664"/>
    <w:rsid w:val="69031276"/>
    <w:rsid w:val="69035DC4"/>
    <w:rsid w:val="69042BB8"/>
    <w:rsid w:val="69070446"/>
    <w:rsid w:val="69098664"/>
    <w:rsid w:val="690B04F0"/>
    <w:rsid w:val="690B71EF"/>
    <w:rsid w:val="690BFF40"/>
    <w:rsid w:val="690C00A6"/>
    <w:rsid w:val="690C05BA"/>
    <w:rsid w:val="690D7B54"/>
    <w:rsid w:val="690DA341"/>
    <w:rsid w:val="690E6B6B"/>
    <w:rsid w:val="6911B082"/>
    <w:rsid w:val="6913B527"/>
    <w:rsid w:val="6913F883"/>
    <w:rsid w:val="69143A4B"/>
    <w:rsid w:val="6917640D"/>
    <w:rsid w:val="6918A02F"/>
    <w:rsid w:val="691945D8"/>
    <w:rsid w:val="691B186D"/>
    <w:rsid w:val="691C10B4"/>
    <w:rsid w:val="691CA2E4"/>
    <w:rsid w:val="691E9E46"/>
    <w:rsid w:val="691EA643"/>
    <w:rsid w:val="691FBB2B"/>
    <w:rsid w:val="691FD5D8"/>
    <w:rsid w:val="691FEE53"/>
    <w:rsid w:val="69202B36"/>
    <w:rsid w:val="6920B06A"/>
    <w:rsid w:val="6920DFBC"/>
    <w:rsid w:val="692183F2"/>
    <w:rsid w:val="69227620"/>
    <w:rsid w:val="6923D60C"/>
    <w:rsid w:val="69246267"/>
    <w:rsid w:val="69254911"/>
    <w:rsid w:val="69261F76"/>
    <w:rsid w:val="6926337F"/>
    <w:rsid w:val="6927AF42"/>
    <w:rsid w:val="692825DC"/>
    <w:rsid w:val="6928286E"/>
    <w:rsid w:val="6928B549"/>
    <w:rsid w:val="692CCC50"/>
    <w:rsid w:val="692D908F"/>
    <w:rsid w:val="692F1BCE"/>
    <w:rsid w:val="69318AEE"/>
    <w:rsid w:val="6931CC3A"/>
    <w:rsid w:val="6931E11C"/>
    <w:rsid w:val="693200C9"/>
    <w:rsid w:val="69357FEC"/>
    <w:rsid w:val="69361031"/>
    <w:rsid w:val="6936470C"/>
    <w:rsid w:val="69378508"/>
    <w:rsid w:val="693B4F97"/>
    <w:rsid w:val="693B5236"/>
    <w:rsid w:val="693B657E"/>
    <w:rsid w:val="693C3974"/>
    <w:rsid w:val="693C3FE5"/>
    <w:rsid w:val="693CF0F4"/>
    <w:rsid w:val="693DB3C5"/>
    <w:rsid w:val="693F339B"/>
    <w:rsid w:val="693FD5E7"/>
    <w:rsid w:val="694206B7"/>
    <w:rsid w:val="69439796"/>
    <w:rsid w:val="694459CE"/>
    <w:rsid w:val="6944928E"/>
    <w:rsid w:val="69456C82"/>
    <w:rsid w:val="69469EED"/>
    <w:rsid w:val="6946AE4D"/>
    <w:rsid w:val="69471D61"/>
    <w:rsid w:val="69485234"/>
    <w:rsid w:val="6948DD12"/>
    <w:rsid w:val="69490AFF"/>
    <w:rsid w:val="69490FCA"/>
    <w:rsid w:val="69491FE3"/>
    <w:rsid w:val="6949B5B9"/>
    <w:rsid w:val="694A39D5"/>
    <w:rsid w:val="694A51E5"/>
    <w:rsid w:val="694B1440"/>
    <w:rsid w:val="694BB4AD"/>
    <w:rsid w:val="694C2EE0"/>
    <w:rsid w:val="694CA054"/>
    <w:rsid w:val="694CFF74"/>
    <w:rsid w:val="694D704E"/>
    <w:rsid w:val="694E1E58"/>
    <w:rsid w:val="694F38DF"/>
    <w:rsid w:val="695085A9"/>
    <w:rsid w:val="69523E01"/>
    <w:rsid w:val="6952D0B8"/>
    <w:rsid w:val="6952E78B"/>
    <w:rsid w:val="6953642B"/>
    <w:rsid w:val="6953C4F8"/>
    <w:rsid w:val="6956FF21"/>
    <w:rsid w:val="6958CDA8"/>
    <w:rsid w:val="6959E227"/>
    <w:rsid w:val="695D2CCA"/>
    <w:rsid w:val="695D4D6D"/>
    <w:rsid w:val="695E96ED"/>
    <w:rsid w:val="69631918"/>
    <w:rsid w:val="69637E79"/>
    <w:rsid w:val="6963C783"/>
    <w:rsid w:val="6965A37F"/>
    <w:rsid w:val="69667045"/>
    <w:rsid w:val="69668019"/>
    <w:rsid w:val="69691B37"/>
    <w:rsid w:val="69691C8B"/>
    <w:rsid w:val="696BCC2C"/>
    <w:rsid w:val="696C1946"/>
    <w:rsid w:val="696CC901"/>
    <w:rsid w:val="696D86D2"/>
    <w:rsid w:val="696DB078"/>
    <w:rsid w:val="69715A1A"/>
    <w:rsid w:val="6971D3A5"/>
    <w:rsid w:val="697454E2"/>
    <w:rsid w:val="69748976"/>
    <w:rsid w:val="69748D76"/>
    <w:rsid w:val="69760EFD"/>
    <w:rsid w:val="697E451E"/>
    <w:rsid w:val="697F59D6"/>
    <w:rsid w:val="697F9D18"/>
    <w:rsid w:val="69803613"/>
    <w:rsid w:val="6980D7BA"/>
    <w:rsid w:val="6982FF29"/>
    <w:rsid w:val="6985CF9D"/>
    <w:rsid w:val="69868B41"/>
    <w:rsid w:val="69899921"/>
    <w:rsid w:val="698A4006"/>
    <w:rsid w:val="698B9371"/>
    <w:rsid w:val="698C6B3A"/>
    <w:rsid w:val="698D28AA"/>
    <w:rsid w:val="698D4360"/>
    <w:rsid w:val="698D8136"/>
    <w:rsid w:val="698FBB99"/>
    <w:rsid w:val="6990AF11"/>
    <w:rsid w:val="69917689"/>
    <w:rsid w:val="69923C9C"/>
    <w:rsid w:val="6992D6A3"/>
    <w:rsid w:val="6992F704"/>
    <w:rsid w:val="69939A0B"/>
    <w:rsid w:val="69975B24"/>
    <w:rsid w:val="6997BEBA"/>
    <w:rsid w:val="69989734"/>
    <w:rsid w:val="699A4F95"/>
    <w:rsid w:val="699B8983"/>
    <w:rsid w:val="699CFF93"/>
    <w:rsid w:val="699D9C3D"/>
    <w:rsid w:val="699E3804"/>
    <w:rsid w:val="699E5DAA"/>
    <w:rsid w:val="699F7C99"/>
    <w:rsid w:val="69A3AA0F"/>
    <w:rsid w:val="69A400E4"/>
    <w:rsid w:val="69A429F2"/>
    <w:rsid w:val="69A5CCD9"/>
    <w:rsid w:val="69A5D76C"/>
    <w:rsid w:val="69A6D30F"/>
    <w:rsid w:val="69A77177"/>
    <w:rsid w:val="69A9148B"/>
    <w:rsid w:val="69AD01F8"/>
    <w:rsid w:val="69AD78AD"/>
    <w:rsid w:val="69AF0DC9"/>
    <w:rsid w:val="69AFF53B"/>
    <w:rsid w:val="69B0FF2D"/>
    <w:rsid w:val="69B26830"/>
    <w:rsid w:val="69B2B96B"/>
    <w:rsid w:val="69B403BD"/>
    <w:rsid w:val="69B428B6"/>
    <w:rsid w:val="69B840D8"/>
    <w:rsid w:val="69B962FA"/>
    <w:rsid w:val="69BA1619"/>
    <w:rsid w:val="69BA94B1"/>
    <w:rsid w:val="69BC847F"/>
    <w:rsid w:val="69BD6C81"/>
    <w:rsid w:val="69BE3CAE"/>
    <w:rsid w:val="69BF7270"/>
    <w:rsid w:val="69BFCC5B"/>
    <w:rsid w:val="69C2B3C3"/>
    <w:rsid w:val="69C317CF"/>
    <w:rsid w:val="69C400E6"/>
    <w:rsid w:val="69C6B404"/>
    <w:rsid w:val="69C71C0A"/>
    <w:rsid w:val="69C7EC8A"/>
    <w:rsid w:val="69C87BDD"/>
    <w:rsid w:val="69C92520"/>
    <w:rsid w:val="69C9D816"/>
    <w:rsid w:val="69CA80DB"/>
    <w:rsid w:val="69CB82C0"/>
    <w:rsid w:val="69CCDECB"/>
    <w:rsid w:val="69CD3B69"/>
    <w:rsid w:val="69CE1284"/>
    <w:rsid w:val="69CE6A31"/>
    <w:rsid w:val="69CE9712"/>
    <w:rsid w:val="69CEBB4A"/>
    <w:rsid w:val="69CF4B36"/>
    <w:rsid w:val="69D11C7F"/>
    <w:rsid w:val="69D17091"/>
    <w:rsid w:val="69D1A34A"/>
    <w:rsid w:val="69D1D903"/>
    <w:rsid w:val="69D2CDD5"/>
    <w:rsid w:val="69D3E75A"/>
    <w:rsid w:val="69D40390"/>
    <w:rsid w:val="69D42D3D"/>
    <w:rsid w:val="69D4A30E"/>
    <w:rsid w:val="69D52546"/>
    <w:rsid w:val="69D5AD39"/>
    <w:rsid w:val="69D6B899"/>
    <w:rsid w:val="69D6FA0B"/>
    <w:rsid w:val="69D75083"/>
    <w:rsid w:val="69D8F1C5"/>
    <w:rsid w:val="69D90E50"/>
    <w:rsid w:val="69D941A1"/>
    <w:rsid w:val="69DA37CE"/>
    <w:rsid w:val="69DA452B"/>
    <w:rsid w:val="69DA77A8"/>
    <w:rsid w:val="69DCCA9B"/>
    <w:rsid w:val="69DD5289"/>
    <w:rsid w:val="69DEF5C0"/>
    <w:rsid w:val="69E07558"/>
    <w:rsid w:val="69E08EEE"/>
    <w:rsid w:val="69E15CAD"/>
    <w:rsid w:val="69E36403"/>
    <w:rsid w:val="69E3BC2D"/>
    <w:rsid w:val="69E3CC46"/>
    <w:rsid w:val="69E640C1"/>
    <w:rsid w:val="69E6772B"/>
    <w:rsid w:val="69E8755E"/>
    <w:rsid w:val="69E990FA"/>
    <w:rsid w:val="69EA09B7"/>
    <w:rsid w:val="69EA6BDB"/>
    <w:rsid w:val="69EA83BF"/>
    <w:rsid w:val="69EC2286"/>
    <w:rsid w:val="69EC8A64"/>
    <w:rsid w:val="69ED5395"/>
    <w:rsid w:val="69EE2F4E"/>
    <w:rsid w:val="69EFE075"/>
    <w:rsid w:val="69F25705"/>
    <w:rsid w:val="69F3C1D8"/>
    <w:rsid w:val="69F51421"/>
    <w:rsid w:val="69F54620"/>
    <w:rsid w:val="69F590F7"/>
    <w:rsid w:val="69F5DE06"/>
    <w:rsid w:val="69F5DFD8"/>
    <w:rsid w:val="69F772F7"/>
    <w:rsid w:val="69F8F402"/>
    <w:rsid w:val="69F9C945"/>
    <w:rsid w:val="69FD1DD0"/>
    <w:rsid w:val="69FDB628"/>
    <w:rsid w:val="69FE2A71"/>
    <w:rsid w:val="6A006B0E"/>
    <w:rsid w:val="6A026094"/>
    <w:rsid w:val="6A03CE5E"/>
    <w:rsid w:val="6A041914"/>
    <w:rsid w:val="6A041D29"/>
    <w:rsid w:val="6A048A6B"/>
    <w:rsid w:val="6A0739EA"/>
    <w:rsid w:val="6A07C6D2"/>
    <w:rsid w:val="6A087206"/>
    <w:rsid w:val="6A087C56"/>
    <w:rsid w:val="6A0968DF"/>
    <w:rsid w:val="6A0A18E0"/>
    <w:rsid w:val="6A0AD99D"/>
    <w:rsid w:val="6A0FFC37"/>
    <w:rsid w:val="6A100552"/>
    <w:rsid w:val="6A10B0BC"/>
    <w:rsid w:val="6A1182A4"/>
    <w:rsid w:val="6A1211B4"/>
    <w:rsid w:val="6A1353B9"/>
    <w:rsid w:val="6A14F354"/>
    <w:rsid w:val="6A159AAA"/>
    <w:rsid w:val="6A174644"/>
    <w:rsid w:val="6A1814D6"/>
    <w:rsid w:val="6A185D07"/>
    <w:rsid w:val="6A1A363C"/>
    <w:rsid w:val="6A1AF62F"/>
    <w:rsid w:val="6A1B5E76"/>
    <w:rsid w:val="6A1BC91D"/>
    <w:rsid w:val="6A1BEB00"/>
    <w:rsid w:val="6A1C8504"/>
    <w:rsid w:val="6A1CBBFA"/>
    <w:rsid w:val="6A1D7EDB"/>
    <w:rsid w:val="6A1FB1AB"/>
    <w:rsid w:val="6A208A4D"/>
    <w:rsid w:val="6A20B481"/>
    <w:rsid w:val="6A21D734"/>
    <w:rsid w:val="6A221A9B"/>
    <w:rsid w:val="6A23602E"/>
    <w:rsid w:val="6A237D26"/>
    <w:rsid w:val="6A25136D"/>
    <w:rsid w:val="6A25833B"/>
    <w:rsid w:val="6A274493"/>
    <w:rsid w:val="6A27786E"/>
    <w:rsid w:val="6A28426D"/>
    <w:rsid w:val="6A284585"/>
    <w:rsid w:val="6A28D037"/>
    <w:rsid w:val="6A28F50E"/>
    <w:rsid w:val="6A2DC75B"/>
    <w:rsid w:val="6A2EFD28"/>
    <w:rsid w:val="6A30A37F"/>
    <w:rsid w:val="6A31C7E9"/>
    <w:rsid w:val="6A3271F8"/>
    <w:rsid w:val="6A342F23"/>
    <w:rsid w:val="6A3446A9"/>
    <w:rsid w:val="6A3468BA"/>
    <w:rsid w:val="6A3845E6"/>
    <w:rsid w:val="6A384DB2"/>
    <w:rsid w:val="6A38A3AB"/>
    <w:rsid w:val="6A39A371"/>
    <w:rsid w:val="6A3ABD64"/>
    <w:rsid w:val="6A3B5C65"/>
    <w:rsid w:val="6A3C18A5"/>
    <w:rsid w:val="6A3D24B4"/>
    <w:rsid w:val="6A3DF9D5"/>
    <w:rsid w:val="6A3FFEB5"/>
    <w:rsid w:val="6A41C33E"/>
    <w:rsid w:val="6A42143D"/>
    <w:rsid w:val="6A421574"/>
    <w:rsid w:val="6A43DA2B"/>
    <w:rsid w:val="6A44A9EF"/>
    <w:rsid w:val="6A46D7EA"/>
    <w:rsid w:val="6A4A64A4"/>
    <w:rsid w:val="6A4BCB8B"/>
    <w:rsid w:val="6A4BD7BB"/>
    <w:rsid w:val="6A4F8785"/>
    <w:rsid w:val="6A503881"/>
    <w:rsid w:val="6A5053C8"/>
    <w:rsid w:val="6A50B97B"/>
    <w:rsid w:val="6A5325C1"/>
    <w:rsid w:val="6A53CE6E"/>
    <w:rsid w:val="6A53D89C"/>
    <w:rsid w:val="6A543140"/>
    <w:rsid w:val="6A5585D7"/>
    <w:rsid w:val="6A58AC62"/>
    <w:rsid w:val="6A5A0E2F"/>
    <w:rsid w:val="6A5B6967"/>
    <w:rsid w:val="6A5F49CE"/>
    <w:rsid w:val="6A6016F6"/>
    <w:rsid w:val="6A605D44"/>
    <w:rsid w:val="6A62A4C4"/>
    <w:rsid w:val="6A631258"/>
    <w:rsid w:val="6A6365F4"/>
    <w:rsid w:val="6A64C2CD"/>
    <w:rsid w:val="6A6566A7"/>
    <w:rsid w:val="6A6664BD"/>
    <w:rsid w:val="6A68C338"/>
    <w:rsid w:val="6A6B56D5"/>
    <w:rsid w:val="6A6B863A"/>
    <w:rsid w:val="6A6BEA60"/>
    <w:rsid w:val="6A6D005A"/>
    <w:rsid w:val="6A6D29DD"/>
    <w:rsid w:val="6A6F6DBE"/>
    <w:rsid w:val="6A6FA96A"/>
    <w:rsid w:val="6A702625"/>
    <w:rsid w:val="6A72417F"/>
    <w:rsid w:val="6A72C639"/>
    <w:rsid w:val="6A73AB36"/>
    <w:rsid w:val="6A747A53"/>
    <w:rsid w:val="6A75A658"/>
    <w:rsid w:val="6A75EC1D"/>
    <w:rsid w:val="6A774C21"/>
    <w:rsid w:val="6A78BA6F"/>
    <w:rsid w:val="6A7B229A"/>
    <w:rsid w:val="6A7B34EB"/>
    <w:rsid w:val="6A7B69DD"/>
    <w:rsid w:val="6A7D0CFF"/>
    <w:rsid w:val="6A7D5890"/>
    <w:rsid w:val="6A80E45E"/>
    <w:rsid w:val="6A81C004"/>
    <w:rsid w:val="6A8332B9"/>
    <w:rsid w:val="6A83D8B0"/>
    <w:rsid w:val="6A879CEE"/>
    <w:rsid w:val="6A87ABDF"/>
    <w:rsid w:val="6A87DB4C"/>
    <w:rsid w:val="6A88A94B"/>
    <w:rsid w:val="6A8A34EC"/>
    <w:rsid w:val="6A8BA9F2"/>
    <w:rsid w:val="6A8E2819"/>
    <w:rsid w:val="6A8F0BB8"/>
    <w:rsid w:val="6A8F871F"/>
    <w:rsid w:val="6A90A6C6"/>
    <w:rsid w:val="6A9350DC"/>
    <w:rsid w:val="6A93B0AD"/>
    <w:rsid w:val="6A94B870"/>
    <w:rsid w:val="6A951A6A"/>
    <w:rsid w:val="6A9537A2"/>
    <w:rsid w:val="6A95E894"/>
    <w:rsid w:val="6A967585"/>
    <w:rsid w:val="6A968CD2"/>
    <w:rsid w:val="6A97DC56"/>
    <w:rsid w:val="6A992C48"/>
    <w:rsid w:val="6A9B8C44"/>
    <w:rsid w:val="6A9BB04A"/>
    <w:rsid w:val="6A9BBA53"/>
    <w:rsid w:val="6A9FA31E"/>
    <w:rsid w:val="6AA0245B"/>
    <w:rsid w:val="6AA12265"/>
    <w:rsid w:val="6AA1F534"/>
    <w:rsid w:val="6AA25923"/>
    <w:rsid w:val="6AA30451"/>
    <w:rsid w:val="6AA3CCF3"/>
    <w:rsid w:val="6AA41F82"/>
    <w:rsid w:val="6AA455AE"/>
    <w:rsid w:val="6AA7DA1D"/>
    <w:rsid w:val="6AAA0982"/>
    <w:rsid w:val="6AABD7D4"/>
    <w:rsid w:val="6AABEBCA"/>
    <w:rsid w:val="6AAC2CDC"/>
    <w:rsid w:val="6AAD0301"/>
    <w:rsid w:val="6AAF5F74"/>
    <w:rsid w:val="6AB02155"/>
    <w:rsid w:val="6AB10B2E"/>
    <w:rsid w:val="6AB14EE7"/>
    <w:rsid w:val="6AB264CA"/>
    <w:rsid w:val="6AB2A2EB"/>
    <w:rsid w:val="6AB2B439"/>
    <w:rsid w:val="6AB361E7"/>
    <w:rsid w:val="6AB3AC08"/>
    <w:rsid w:val="6AB3EA45"/>
    <w:rsid w:val="6AB4BF3B"/>
    <w:rsid w:val="6AB6D972"/>
    <w:rsid w:val="6AB7CDBC"/>
    <w:rsid w:val="6AB8E31A"/>
    <w:rsid w:val="6AB93CB5"/>
    <w:rsid w:val="6AB9B894"/>
    <w:rsid w:val="6ABD8D71"/>
    <w:rsid w:val="6ABD9DC5"/>
    <w:rsid w:val="6ABDE206"/>
    <w:rsid w:val="6AC0E62F"/>
    <w:rsid w:val="6AC3DC72"/>
    <w:rsid w:val="6AC44304"/>
    <w:rsid w:val="6AC4C75E"/>
    <w:rsid w:val="6AC4C9DA"/>
    <w:rsid w:val="6AC7F6F0"/>
    <w:rsid w:val="6AC80BD2"/>
    <w:rsid w:val="6ACEB8A4"/>
    <w:rsid w:val="6ACF6CD6"/>
    <w:rsid w:val="6AD0EE22"/>
    <w:rsid w:val="6AD18DFC"/>
    <w:rsid w:val="6AD23AB0"/>
    <w:rsid w:val="6AD3B68C"/>
    <w:rsid w:val="6AD507C0"/>
    <w:rsid w:val="6AD602BB"/>
    <w:rsid w:val="6AD8DA1D"/>
    <w:rsid w:val="6ADA3D2D"/>
    <w:rsid w:val="6ADBD99A"/>
    <w:rsid w:val="6ADC12E2"/>
    <w:rsid w:val="6ADC5976"/>
    <w:rsid w:val="6ADED2AA"/>
    <w:rsid w:val="6AE325D7"/>
    <w:rsid w:val="6AE368C5"/>
    <w:rsid w:val="6AE4967A"/>
    <w:rsid w:val="6AE5C44E"/>
    <w:rsid w:val="6AE85D8E"/>
    <w:rsid w:val="6AE940AF"/>
    <w:rsid w:val="6AEB08EF"/>
    <w:rsid w:val="6AEB11A6"/>
    <w:rsid w:val="6AEB809A"/>
    <w:rsid w:val="6AEEEFF4"/>
    <w:rsid w:val="6AF3A346"/>
    <w:rsid w:val="6AF6228E"/>
    <w:rsid w:val="6AF6CFA2"/>
    <w:rsid w:val="6AF7FB72"/>
    <w:rsid w:val="6AF932EE"/>
    <w:rsid w:val="6AFA15DA"/>
    <w:rsid w:val="6AFA5D74"/>
    <w:rsid w:val="6AFB2698"/>
    <w:rsid w:val="6AFB625C"/>
    <w:rsid w:val="6AFEB0B6"/>
    <w:rsid w:val="6AFEB637"/>
    <w:rsid w:val="6AFEE85B"/>
    <w:rsid w:val="6AFFF371"/>
    <w:rsid w:val="6B008AA4"/>
    <w:rsid w:val="6B00F023"/>
    <w:rsid w:val="6B01DD77"/>
    <w:rsid w:val="6B03A68F"/>
    <w:rsid w:val="6B052693"/>
    <w:rsid w:val="6B0543A7"/>
    <w:rsid w:val="6B0627D2"/>
    <w:rsid w:val="6B06BF32"/>
    <w:rsid w:val="6B06DE07"/>
    <w:rsid w:val="6B07FCCF"/>
    <w:rsid w:val="6B081E0B"/>
    <w:rsid w:val="6B09B8BD"/>
    <w:rsid w:val="6B0BA722"/>
    <w:rsid w:val="6B0C984A"/>
    <w:rsid w:val="6B0D32A7"/>
    <w:rsid w:val="6B0D6A74"/>
    <w:rsid w:val="6B1161D3"/>
    <w:rsid w:val="6B121835"/>
    <w:rsid w:val="6B133C60"/>
    <w:rsid w:val="6B13990A"/>
    <w:rsid w:val="6B13C232"/>
    <w:rsid w:val="6B148DD4"/>
    <w:rsid w:val="6B174837"/>
    <w:rsid w:val="6B17EB01"/>
    <w:rsid w:val="6B18433B"/>
    <w:rsid w:val="6B188BDB"/>
    <w:rsid w:val="6B1B72CC"/>
    <w:rsid w:val="6B1D54F6"/>
    <w:rsid w:val="6B1EF8F4"/>
    <w:rsid w:val="6B1F8A72"/>
    <w:rsid w:val="6B2098D5"/>
    <w:rsid w:val="6B21A320"/>
    <w:rsid w:val="6B225DDE"/>
    <w:rsid w:val="6B22F056"/>
    <w:rsid w:val="6B23EA6F"/>
    <w:rsid w:val="6B273AE9"/>
    <w:rsid w:val="6B2840CE"/>
    <w:rsid w:val="6B287C79"/>
    <w:rsid w:val="6B2A49E3"/>
    <w:rsid w:val="6B2B6F0C"/>
    <w:rsid w:val="6B2ECB10"/>
    <w:rsid w:val="6B2F934F"/>
    <w:rsid w:val="6B32125A"/>
    <w:rsid w:val="6B32CC64"/>
    <w:rsid w:val="6B332AA5"/>
    <w:rsid w:val="6B34744D"/>
    <w:rsid w:val="6B34BDEA"/>
    <w:rsid w:val="6B3506CD"/>
    <w:rsid w:val="6B3653C6"/>
    <w:rsid w:val="6B367C06"/>
    <w:rsid w:val="6B397380"/>
    <w:rsid w:val="6B3AFABD"/>
    <w:rsid w:val="6B3BEEA0"/>
    <w:rsid w:val="6B3BFE2E"/>
    <w:rsid w:val="6B3CD8E8"/>
    <w:rsid w:val="6B3DF58D"/>
    <w:rsid w:val="6B4076F3"/>
    <w:rsid w:val="6B40BEBE"/>
    <w:rsid w:val="6B4412C1"/>
    <w:rsid w:val="6B447A18"/>
    <w:rsid w:val="6B451506"/>
    <w:rsid w:val="6B453AA5"/>
    <w:rsid w:val="6B45D4F8"/>
    <w:rsid w:val="6B46D7EC"/>
    <w:rsid w:val="6B470DB9"/>
    <w:rsid w:val="6B4B2682"/>
    <w:rsid w:val="6B4B6A6D"/>
    <w:rsid w:val="6B4D34A0"/>
    <w:rsid w:val="6B4D86EA"/>
    <w:rsid w:val="6B4E06F0"/>
    <w:rsid w:val="6B4FB14C"/>
    <w:rsid w:val="6B4FE41B"/>
    <w:rsid w:val="6B50D955"/>
    <w:rsid w:val="6B51C16B"/>
    <w:rsid w:val="6B52CF9B"/>
    <w:rsid w:val="6B550BE3"/>
    <w:rsid w:val="6B56BA1C"/>
    <w:rsid w:val="6B572CAE"/>
    <w:rsid w:val="6B57519D"/>
    <w:rsid w:val="6B613196"/>
    <w:rsid w:val="6B61DD48"/>
    <w:rsid w:val="6B621BB8"/>
    <w:rsid w:val="6B65F922"/>
    <w:rsid w:val="6B664D6B"/>
    <w:rsid w:val="6B66F6B5"/>
    <w:rsid w:val="6B670F33"/>
    <w:rsid w:val="6B6714B4"/>
    <w:rsid w:val="6B688C8F"/>
    <w:rsid w:val="6B69059F"/>
    <w:rsid w:val="6B6942DF"/>
    <w:rsid w:val="6B6BF92B"/>
    <w:rsid w:val="6B6D90F3"/>
    <w:rsid w:val="6B711E8D"/>
    <w:rsid w:val="6B7206EC"/>
    <w:rsid w:val="6B74D4E8"/>
    <w:rsid w:val="6B757F9C"/>
    <w:rsid w:val="6B75DBB2"/>
    <w:rsid w:val="6B7613B7"/>
    <w:rsid w:val="6B7698BD"/>
    <w:rsid w:val="6B79BBC2"/>
    <w:rsid w:val="6B7AF812"/>
    <w:rsid w:val="6B7EFE92"/>
    <w:rsid w:val="6B7F1CB2"/>
    <w:rsid w:val="6B824CE0"/>
    <w:rsid w:val="6B8272BB"/>
    <w:rsid w:val="6B82F934"/>
    <w:rsid w:val="6B84728B"/>
    <w:rsid w:val="6B8530A5"/>
    <w:rsid w:val="6B864770"/>
    <w:rsid w:val="6B865D40"/>
    <w:rsid w:val="6B897E38"/>
    <w:rsid w:val="6B8B02D7"/>
    <w:rsid w:val="6B8CAC51"/>
    <w:rsid w:val="6B8EB996"/>
    <w:rsid w:val="6B906C9C"/>
    <w:rsid w:val="6B910989"/>
    <w:rsid w:val="6B914E4F"/>
    <w:rsid w:val="6B94791B"/>
    <w:rsid w:val="6B94CB3B"/>
    <w:rsid w:val="6B970D11"/>
    <w:rsid w:val="6B98182B"/>
    <w:rsid w:val="6B982CC3"/>
    <w:rsid w:val="6B99319C"/>
    <w:rsid w:val="6B9970CB"/>
    <w:rsid w:val="6B9C7887"/>
    <w:rsid w:val="6B9E260C"/>
    <w:rsid w:val="6BA032E2"/>
    <w:rsid w:val="6BA0DEE9"/>
    <w:rsid w:val="6BA17739"/>
    <w:rsid w:val="6BA3CF98"/>
    <w:rsid w:val="6BA5FBA0"/>
    <w:rsid w:val="6BA601DC"/>
    <w:rsid w:val="6BA72296"/>
    <w:rsid w:val="6BA829AD"/>
    <w:rsid w:val="6BA9F668"/>
    <w:rsid w:val="6BAC811D"/>
    <w:rsid w:val="6BAEB7EF"/>
    <w:rsid w:val="6BB0F68B"/>
    <w:rsid w:val="6BB18371"/>
    <w:rsid w:val="6BB1C11B"/>
    <w:rsid w:val="6BB22339"/>
    <w:rsid w:val="6BB51ECE"/>
    <w:rsid w:val="6BB55ADC"/>
    <w:rsid w:val="6BB65790"/>
    <w:rsid w:val="6BB659DC"/>
    <w:rsid w:val="6BB78940"/>
    <w:rsid w:val="6BB80942"/>
    <w:rsid w:val="6BB9099B"/>
    <w:rsid w:val="6BB9E473"/>
    <w:rsid w:val="6BBB693F"/>
    <w:rsid w:val="6BBC36EB"/>
    <w:rsid w:val="6BBCA53B"/>
    <w:rsid w:val="6BBE3172"/>
    <w:rsid w:val="6BBEED82"/>
    <w:rsid w:val="6BC0FC7C"/>
    <w:rsid w:val="6BC45A9E"/>
    <w:rsid w:val="6BC4C56F"/>
    <w:rsid w:val="6BC51FBC"/>
    <w:rsid w:val="6BC5E456"/>
    <w:rsid w:val="6BC7BDC2"/>
    <w:rsid w:val="6BC9198E"/>
    <w:rsid w:val="6BC99619"/>
    <w:rsid w:val="6BCA4E61"/>
    <w:rsid w:val="6BCACD89"/>
    <w:rsid w:val="6BCB92BA"/>
    <w:rsid w:val="6BCD0684"/>
    <w:rsid w:val="6BCD13EC"/>
    <w:rsid w:val="6BCD6FC1"/>
    <w:rsid w:val="6BCDA8AB"/>
    <w:rsid w:val="6BCED3F9"/>
    <w:rsid w:val="6BCFEA43"/>
    <w:rsid w:val="6BD1AC3F"/>
    <w:rsid w:val="6BD31670"/>
    <w:rsid w:val="6BD702E8"/>
    <w:rsid w:val="6BD72860"/>
    <w:rsid w:val="6BD7E906"/>
    <w:rsid w:val="6BD95F1E"/>
    <w:rsid w:val="6BDA620E"/>
    <w:rsid w:val="6BDAAFAC"/>
    <w:rsid w:val="6BDBDD8B"/>
    <w:rsid w:val="6BDE8AAB"/>
    <w:rsid w:val="6BDEDC2A"/>
    <w:rsid w:val="6BE1E2BF"/>
    <w:rsid w:val="6BE2142C"/>
    <w:rsid w:val="6BE2185B"/>
    <w:rsid w:val="6BE4C18E"/>
    <w:rsid w:val="6BE4D54A"/>
    <w:rsid w:val="6BE72F60"/>
    <w:rsid w:val="6BE93020"/>
    <w:rsid w:val="6BEA34FC"/>
    <w:rsid w:val="6BEA970A"/>
    <w:rsid w:val="6BF18FB7"/>
    <w:rsid w:val="6BF1FF7A"/>
    <w:rsid w:val="6BF21BC5"/>
    <w:rsid w:val="6BF37EC1"/>
    <w:rsid w:val="6BF44D97"/>
    <w:rsid w:val="6BF7C6AB"/>
    <w:rsid w:val="6BF9D0D6"/>
    <w:rsid w:val="6BFAB97E"/>
    <w:rsid w:val="6BFB071E"/>
    <w:rsid w:val="6BFB7B7D"/>
    <w:rsid w:val="6BFD1CCE"/>
    <w:rsid w:val="6BFDEDC9"/>
    <w:rsid w:val="6BFE6B84"/>
    <w:rsid w:val="6BFEA84C"/>
    <w:rsid w:val="6BFEB0C8"/>
    <w:rsid w:val="6BFEE42F"/>
    <w:rsid w:val="6C0022FE"/>
    <w:rsid w:val="6C0039D6"/>
    <w:rsid w:val="6C02A4B1"/>
    <w:rsid w:val="6C03075C"/>
    <w:rsid w:val="6C059DE3"/>
    <w:rsid w:val="6C067C4A"/>
    <w:rsid w:val="6C073755"/>
    <w:rsid w:val="6C07CF8A"/>
    <w:rsid w:val="6C0A56AE"/>
    <w:rsid w:val="6C0A88AC"/>
    <w:rsid w:val="6C0D41BB"/>
    <w:rsid w:val="6C0EC078"/>
    <w:rsid w:val="6C0F3ECB"/>
    <w:rsid w:val="6C10129D"/>
    <w:rsid w:val="6C1049AE"/>
    <w:rsid w:val="6C1055FC"/>
    <w:rsid w:val="6C11E28C"/>
    <w:rsid w:val="6C196F78"/>
    <w:rsid w:val="6C1A06D9"/>
    <w:rsid w:val="6C1B56DB"/>
    <w:rsid w:val="6C1BDE0B"/>
    <w:rsid w:val="6C1EEDF1"/>
    <w:rsid w:val="6C1F61A4"/>
    <w:rsid w:val="6C2018C1"/>
    <w:rsid w:val="6C209E1B"/>
    <w:rsid w:val="6C20B17A"/>
    <w:rsid w:val="6C22414C"/>
    <w:rsid w:val="6C2248C9"/>
    <w:rsid w:val="6C2295B7"/>
    <w:rsid w:val="6C2377D7"/>
    <w:rsid w:val="6C262A4B"/>
    <w:rsid w:val="6C2B225F"/>
    <w:rsid w:val="6C2B70E0"/>
    <w:rsid w:val="6C2BB5E2"/>
    <w:rsid w:val="6C2C52A2"/>
    <w:rsid w:val="6C2DD17A"/>
    <w:rsid w:val="6C2DFC33"/>
    <w:rsid w:val="6C2E09DF"/>
    <w:rsid w:val="6C2F04E9"/>
    <w:rsid w:val="6C2F6CDD"/>
    <w:rsid w:val="6C3141B9"/>
    <w:rsid w:val="6C31D178"/>
    <w:rsid w:val="6C31E39A"/>
    <w:rsid w:val="6C357F03"/>
    <w:rsid w:val="6C3702EE"/>
    <w:rsid w:val="6C3978AF"/>
    <w:rsid w:val="6C3CF2C6"/>
    <w:rsid w:val="6C3DE850"/>
    <w:rsid w:val="6C3E5F81"/>
    <w:rsid w:val="6C40F56A"/>
    <w:rsid w:val="6C42D71B"/>
    <w:rsid w:val="6C461555"/>
    <w:rsid w:val="6C463111"/>
    <w:rsid w:val="6C484D11"/>
    <w:rsid w:val="6C494009"/>
    <w:rsid w:val="6C4A4E64"/>
    <w:rsid w:val="6C4A7882"/>
    <w:rsid w:val="6C4BD51B"/>
    <w:rsid w:val="6C52285A"/>
    <w:rsid w:val="6C525633"/>
    <w:rsid w:val="6C526715"/>
    <w:rsid w:val="6C52E514"/>
    <w:rsid w:val="6C559316"/>
    <w:rsid w:val="6C55D0B9"/>
    <w:rsid w:val="6C565D83"/>
    <w:rsid w:val="6C57336E"/>
    <w:rsid w:val="6C57CC13"/>
    <w:rsid w:val="6C581F89"/>
    <w:rsid w:val="6C59B7E4"/>
    <w:rsid w:val="6C59EA1C"/>
    <w:rsid w:val="6C5B4AD1"/>
    <w:rsid w:val="6C5B73AD"/>
    <w:rsid w:val="6C5B9B8C"/>
    <w:rsid w:val="6C5BCCC8"/>
    <w:rsid w:val="6C5C8CA5"/>
    <w:rsid w:val="6C5DDBFB"/>
    <w:rsid w:val="6C60E78F"/>
    <w:rsid w:val="6C61431C"/>
    <w:rsid w:val="6C6144E4"/>
    <w:rsid w:val="6C624EB7"/>
    <w:rsid w:val="6C6386AD"/>
    <w:rsid w:val="6C648BBE"/>
    <w:rsid w:val="6C654C50"/>
    <w:rsid w:val="6C66A5B7"/>
    <w:rsid w:val="6C66AF15"/>
    <w:rsid w:val="6C693286"/>
    <w:rsid w:val="6C6947A5"/>
    <w:rsid w:val="6C69892C"/>
    <w:rsid w:val="6C69F1D1"/>
    <w:rsid w:val="6C6A5A10"/>
    <w:rsid w:val="6C6A62CE"/>
    <w:rsid w:val="6C6A8620"/>
    <w:rsid w:val="6C6B10DF"/>
    <w:rsid w:val="6C70D371"/>
    <w:rsid w:val="6C7232AA"/>
    <w:rsid w:val="6C7355B1"/>
    <w:rsid w:val="6C73D816"/>
    <w:rsid w:val="6C760DE5"/>
    <w:rsid w:val="6C76654B"/>
    <w:rsid w:val="6C79ECA2"/>
    <w:rsid w:val="6C7A22B1"/>
    <w:rsid w:val="6C7AC87D"/>
    <w:rsid w:val="6C7B1B72"/>
    <w:rsid w:val="6C7B8A9B"/>
    <w:rsid w:val="6C7BCD21"/>
    <w:rsid w:val="6C7C33DC"/>
    <w:rsid w:val="6C7C43FA"/>
    <w:rsid w:val="6C7CE1F2"/>
    <w:rsid w:val="6C7D646B"/>
    <w:rsid w:val="6C7E25F4"/>
    <w:rsid w:val="6C7E6678"/>
    <w:rsid w:val="6C7F3369"/>
    <w:rsid w:val="6C8251B9"/>
    <w:rsid w:val="6C841A79"/>
    <w:rsid w:val="6C851110"/>
    <w:rsid w:val="6C851C8A"/>
    <w:rsid w:val="6C87BB07"/>
    <w:rsid w:val="6C89C29B"/>
    <w:rsid w:val="6C8A93D9"/>
    <w:rsid w:val="6C8B04ED"/>
    <w:rsid w:val="6C8B9E5D"/>
    <w:rsid w:val="6C8E12F8"/>
    <w:rsid w:val="6C8ED607"/>
    <w:rsid w:val="6C8F2FC7"/>
    <w:rsid w:val="6C8F9F73"/>
    <w:rsid w:val="6C93531D"/>
    <w:rsid w:val="6C95D41E"/>
    <w:rsid w:val="6C9A3DD0"/>
    <w:rsid w:val="6C9A4ADB"/>
    <w:rsid w:val="6C9A79A4"/>
    <w:rsid w:val="6C9B01EF"/>
    <w:rsid w:val="6C9B286B"/>
    <w:rsid w:val="6C9B3EB0"/>
    <w:rsid w:val="6C9BB05F"/>
    <w:rsid w:val="6C9C1278"/>
    <w:rsid w:val="6C9DB03B"/>
    <w:rsid w:val="6CA10322"/>
    <w:rsid w:val="6CA1431D"/>
    <w:rsid w:val="6CA1A980"/>
    <w:rsid w:val="6CA1F927"/>
    <w:rsid w:val="6CA2528C"/>
    <w:rsid w:val="6CA28021"/>
    <w:rsid w:val="6CA2F9FE"/>
    <w:rsid w:val="6CA462AA"/>
    <w:rsid w:val="6CA499FE"/>
    <w:rsid w:val="6CA50B10"/>
    <w:rsid w:val="6CA5DD3E"/>
    <w:rsid w:val="6CA61881"/>
    <w:rsid w:val="6CA64359"/>
    <w:rsid w:val="6CA7E0ED"/>
    <w:rsid w:val="6CA7F5B5"/>
    <w:rsid w:val="6CA83457"/>
    <w:rsid w:val="6CA89B43"/>
    <w:rsid w:val="6CAD46B3"/>
    <w:rsid w:val="6CB11948"/>
    <w:rsid w:val="6CB2FC5C"/>
    <w:rsid w:val="6CB37E15"/>
    <w:rsid w:val="6CB607F6"/>
    <w:rsid w:val="6CB65847"/>
    <w:rsid w:val="6CB65914"/>
    <w:rsid w:val="6CB69B22"/>
    <w:rsid w:val="6CBADAC5"/>
    <w:rsid w:val="6CBADDD2"/>
    <w:rsid w:val="6CBB08CB"/>
    <w:rsid w:val="6CBD6AD7"/>
    <w:rsid w:val="6CBE6FB8"/>
    <w:rsid w:val="6CBF02F1"/>
    <w:rsid w:val="6CC12454"/>
    <w:rsid w:val="6CC3A4CB"/>
    <w:rsid w:val="6CC6B4C1"/>
    <w:rsid w:val="6CC71F28"/>
    <w:rsid w:val="6CC8C935"/>
    <w:rsid w:val="6CC8E18A"/>
    <w:rsid w:val="6CC9778B"/>
    <w:rsid w:val="6CCA2F1E"/>
    <w:rsid w:val="6CCDB3B1"/>
    <w:rsid w:val="6CCE4AA0"/>
    <w:rsid w:val="6CCF9DF0"/>
    <w:rsid w:val="6CD1FB8D"/>
    <w:rsid w:val="6CD2FC7F"/>
    <w:rsid w:val="6CD30BF4"/>
    <w:rsid w:val="6CD5825B"/>
    <w:rsid w:val="6CD62EBA"/>
    <w:rsid w:val="6CD75D6E"/>
    <w:rsid w:val="6CD767C7"/>
    <w:rsid w:val="6CD783F4"/>
    <w:rsid w:val="6CD7BD35"/>
    <w:rsid w:val="6CD81FF0"/>
    <w:rsid w:val="6CD82F68"/>
    <w:rsid w:val="6CDAE4E6"/>
    <w:rsid w:val="6CDB9DD9"/>
    <w:rsid w:val="6CDBCDF4"/>
    <w:rsid w:val="6CDE1124"/>
    <w:rsid w:val="6CE11847"/>
    <w:rsid w:val="6CE18B6A"/>
    <w:rsid w:val="6CE241CD"/>
    <w:rsid w:val="6CE2FE57"/>
    <w:rsid w:val="6CE319E5"/>
    <w:rsid w:val="6CE364DC"/>
    <w:rsid w:val="6CE5BF4B"/>
    <w:rsid w:val="6CE77A79"/>
    <w:rsid w:val="6CEA0A35"/>
    <w:rsid w:val="6CEC4A46"/>
    <w:rsid w:val="6CED98FF"/>
    <w:rsid w:val="6CEFE91A"/>
    <w:rsid w:val="6CF02323"/>
    <w:rsid w:val="6CF03ECF"/>
    <w:rsid w:val="6CF0CEB2"/>
    <w:rsid w:val="6CF12A74"/>
    <w:rsid w:val="6CF138D9"/>
    <w:rsid w:val="6CF22213"/>
    <w:rsid w:val="6CF50681"/>
    <w:rsid w:val="6CF64372"/>
    <w:rsid w:val="6CF6A3BE"/>
    <w:rsid w:val="6CF879E7"/>
    <w:rsid w:val="6CFB2FA2"/>
    <w:rsid w:val="6CFBB330"/>
    <w:rsid w:val="6CFC7848"/>
    <w:rsid w:val="6CFC981A"/>
    <w:rsid w:val="6D00A777"/>
    <w:rsid w:val="6D00FA40"/>
    <w:rsid w:val="6D01D07E"/>
    <w:rsid w:val="6D0228D4"/>
    <w:rsid w:val="6D04003B"/>
    <w:rsid w:val="6D04582E"/>
    <w:rsid w:val="6D04AC0C"/>
    <w:rsid w:val="6D05CB73"/>
    <w:rsid w:val="6D05FAD4"/>
    <w:rsid w:val="6D09897A"/>
    <w:rsid w:val="6D0AA324"/>
    <w:rsid w:val="6D0B939C"/>
    <w:rsid w:val="6D0C5252"/>
    <w:rsid w:val="6D0CA86E"/>
    <w:rsid w:val="6D0DA967"/>
    <w:rsid w:val="6D0F1D95"/>
    <w:rsid w:val="6D104B84"/>
    <w:rsid w:val="6D108021"/>
    <w:rsid w:val="6D1260E5"/>
    <w:rsid w:val="6D130A37"/>
    <w:rsid w:val="6D13C50B"/>
    <w:rsid w:val="6D14F0B3"/>
    <w:rsid w:val="6D172874"/>
    <w:rsid w:val="6D174B0C"/>
    <w:rsid w:val="6D1774E3"/>
    <w:rsid w:val="6D17F71F"/>
    <w:rsid w:val="6D180380"/>
    <w:rsid w:val="6D18C2BB"/>
    <w:rsid w:val="6D1CC402"/>
    <w:rsid w:val="6D1DFDCC"/>
    <w:rsid w:val="6D1F401E"/>
    <w:rsid w:val="6D1F4477"/>
    <w:rsid w:val="6D1F69B1"/>
    <w:rsid w:val="6D20B332"/>
    <w:rsid w:val="6D216DDB"/>
    <w:rsid w:val="6D218EA4"/>
    <w:rsid w:val="6D22FAA3"/>
    <w:rsid w:val="6D27AF71"/>
    <w:rsid w:val="6D285D84"/>
    <w:rsid w:val="6D299021"/>
    <w:rsid w:val="6D2A6C29"/>
    <w:rsid w:val="6D2DB133"/>
    <w:rsid w:val="6D2F191E"/>
    <w:rsid w:val="6D31811C"/>
    <w:rsid w:val="6D33E228"/>
    <w:rsid w:val="6D347392"/>
    <w:rsid w:val="6D34FE03"/>
    <w:rsid w:val="6D351816"/>
    <w:rsid w:val="6D356628"/>
    <w:rsid w:val="6D35B9B3"/>
    <w:rsid w:val="6D37B6FB"/>
    <w:rsid w:val="6D37F042"/>
    <w:rsid w:val="6D39B7DF"/>
    <w:rsid w:val="6D3EADCA"/>
    <w:rsid w:val="6D3EF922"/>
    <w:rsid w:val="6D412B78"/>
    <w:rsid w:val="6D41935A"/>
    <w:rsid w:val="6D42CA1A"/>
    <w:rsid w:val="6D4490D7"/>
    <w:rsid w:val="6D458EC3"/>
    <w:rsid w:val="6D460B4A"/>
    <w:rsid w:val="6D4716DF"/>
    <w:rsid w:val="6D477FCF"/>
    <w:rsid w:val="6D487382"/>
    <w:rsid w:val="6D488230"/>
    <w:rsid w:val="6D493E5F"/>
    <w:rsid w:val="6D4B3AA0"/>
    <w:rsid w:val="6D4C2171"/>
    <w:rsid w:val="6D4E23CC"/>
    <w:rsid w:val="6D514F17"/>
    <w:rsid w:val="6D52466C"/>
    <w:rsid w:val="6D529E07"/>
    <w:rsid w:val="6D53A371"/>
    <w:rsid w:val="6D53F873"/>
    <w:rsid w:val="6D551507"/>
    <w:rsid w:val="6D554936"/>
    <w:rsid w:val="6D565536"/>
    <w:rsid w:val="6D579D1B"/>
    <w:rsid w:val="6D59A6C6"/>
    <w:rsid w:val="6D5A1B93"/>
    <w:rsid w:val="6D5AECA5"/>
    <w:rsid w:val="6D5B4B2B"/>
    <w:rsid w:val="6D5BA981"/>
    <w:rsid w:val="6D5C7606"/>
    <w:rsid w:val="6D5CED04"/>
    <w:rsid w:val="6D5CF429"/>
    <w:rsid w:val="6D5FFF75"/>
    <w:rsid w:val="6D60D07A"/>
    <w:rsid w:val="6D61CAF6"/>
    <w:rsid w:val="6D65E1E9"/>
    <w:rsid w:val="6D665C21"/>
    <w:rsid w:val="6D6772A6"/>
    <w:rsid w:val="6D681B91"/>
    <w:rsid w:val="6D6933C7"/>
    <w:rsid w:val="6D69A937"/>
    <w:rsid w:val="6D6A12BA"/>
    <w:rsid w:val="6D6C09BA"/>
    <w:rsid w:val="6D6CAEC4"/>
    <w:rsid w:val="6D6D05AB"/>
    <w:rsid w:val="6D700F40"/>
    <w:rsid w:val="6D70AFF5"/>
    <w:rsid w:val="6D71C8CB"/>
    <w:rsid w:val="6D7246D3"/>
    <w:rsid w:val="6D728564"/>
    <w:rsid w:val="6D73A0D7"/>
    <w:rsid w:val="6D76AC6B"/>
    <w:rsid w:val="6D79ABC5"/>
    <w:rsid w:val="6D7EE7DD"/>
    <w:rsid w:val="6D8167A5"/>
    <w:rsid w:val="6D82786D"/>
    <w:rsid w:val="6D8561A5"/>
    <w:rsid w:val="6D85F14C"/>
    <w:rsid w:val="6D8611E6"/>
    <w:rsid w:val="6D879FA7"/>
    <w:rsid w:val="6D87DCC6"/>
    <w:rsid w:val="6D891D1A"/>
    <w:rsid w:val="6D89492F"/>
    <w:rsid w:val="6D89766F"/>
    <w:rsid w:val="6D8A4C72"/>
    <w:rsid w:val="6D8B2085"/>
    <w:rsid w:val="6D8E071C"/>
    <w:rsid w:val="6D91152E"/>
    <w:rsid w:val="6D919BF2"/>
    <w:rsid w:val="6D936702"/>
    <w:rsid w:val="6D95656A"/>
    <w:rsid w:val="6D9588D2"/>
    <w:rsid w:val="6D968389"/>
    <w:rsid w:val="6D97DCE8"/>
    <w:rsid w:val="6D9AC837"/>
    <w:rsid w:val="6D9AE4D0"/>
    <w:rsid w:val="6D9B43CC"/>
    <w:rsid w:val="6D9C7642"/>
    <w:rsid w:val="6D9CD45C"/>
    <w:rsid w:val="6D9D685B"/>
    <w:rsid w:val="6D9F1F14"/>
    <w:rsid w:val="6D9F9D80"/>
    <w:rsid w:val="6D9FF3DB"/>
    <w:rsid w:val="6DA19FC3"/>
    <w:rsid w:val="6DA1ADB4"/>
    <w:rsid w:val="6DA1BC9A"/>
    <w:rsid w:val="6DA27D65"/>
    <w:rsid w:val="6DA59244"/>
    <w:rsid w:val="6DA71E57"/>
    <w:rsid w:val="6DA7D976"/>
    <w:rsid w:val="6DA895FE"/>
    <w:rsid w:val="6DAB0166"/>
    <w:rsid w:val="6DAF56BE"/>
    <w:rsid w:val="6DB25EAF"/>
    <w:rsid w:val="6DB276A7"/>
    <w:rsid w:val="6DB2B980"/>
    <w:rsid w:val="6DBA64BC"/>
    <w:rsid w:val="6DBAFA5C"/>
    <w:rsid w:val="6DBB355B"/>
    <w:rsid w:val="6DBB9C09"/>
    <w:rsid w:val="6DBD6ED9"/>
    <w:rsid w:val="6DBE4A20"/>
    <w:rsid w:val="6DBF37A1"/>
    <w:rsid w:val="6DC25B76"/>
    <w:rsid w:val="6DC6DB86"/>
    <w:rsid w:val="6DC71474"/>
    <w:rsid w:val="6DC7B821"/>
    <w:rsid w:val="6DC85CF5"/>
    <w:rsid w:val="6DC92689"/>
    <w:rsid w:val="6DCB25A9"/>
    <w:rsid w:val="6DCC023F"/>
    <w:rsid w:val="6DCC74DD"/>
    <w:rsid w:val="6DCDF702"/>
    <w:rsid w:val="6DD2C32C"/>
    <w:rsid w:val="6DD6C57F"/>
    <w:rsid w:val="6DD6E389"/>
    <w:rsid w:val="6DD983B8"/>
    <w:rsid w:val="6DDA715C"/>
    <w:rsid w:val="6DDB116C"/>
    <w:rsid w:val="6DDB8353"/>
    <w:rsid w:val="6DDE3A71"/>
    <w:rsid w:val="6DDFC74D"/>
    <w:rsid w:val="6DDFE59E"/>
    <w:rsid w:val="6DE039E2"/>
    <w:rsid w:val="6DE09182"/>
    <w:rsid w:val="6DE2B15F"/>
    <w:rsid w:val="6DE2FBA0"/>
    <w:rsid w:val="6DE36483"/>
    <w:rsid w:val="6DE3C858"/>
    <w:rsid w:val="6DE4EB5D"/>
    <w:rsid w:val="6DE72816"/>
    <w:rsid w:val="6DEA41FF"/>
    <w:rsid w:val="6DEAB945"/>
    <w:rsid w:val="6DEB89C1"/>
    <w:rsid w:val="6DEBB9E2"/>
    <w:rsid w:val="6DEC5DA7"/>
    <w:rsid w:val="6DEDBD92"/>
    <w:rsid w:val="6DEEB906"/>
    <w:rsid w:val="6DEFE812"/>
    <w:rsid w:val="6DF037EC"/>
    <w:rsid w:val="6DF0751C"/>
    <w:rsid w:val="6DF0D534"/>
    <w:rsid w:val="6DF1A588"/>
    <w:rsid w:val="6DF2752D"/>
    <w:rsid w:val="6DF3F4E7"/>
    <w:rsid w:val="6DF4365B"/>
    <w:rsid w:val="6DF454C9"/>
    <w:rsid w:val="6DF470DD"/>
    <w:rsid w:val="6DF484DC"/>
    <w:rsid w:val="6DF5D076"/>
    <w:rsid w:val="6DF7EAFA"/>
    <w:rsid w:val="6DF8018D"/>
    <w:rsid w:val="6DF85E25"/>
    <w:rsid w:val="6DF88B1B"/>
    <w:rsid w:val="6DF8E0D6"/>
    <w:rsid w:val="6DF958B9"/>
    <w:rsid w:val="6DF9D68E"/>
    <w:rsid w:val="6DFA927E"/>
    <w:rsid w:val="6DFA98CB"/>
    <w:rsid w:val="6DFAFFA2"/>
    <w:rsid w:val="6DFBD00A"/>
    <w:rsid w:val="6DFC0483"/>
    <w:rsid w:val="6DFC78FB"/>
    <w:rsid w:val="6DFF17D1"/>
    <w:rsid w:val="6DFFF3A0"/>
    <w:rsid w:val="6E005C65"/>
    <w:rsid w:val="6E00EB83"/>
    <w:rsid w:val="6E03F7E6"/>
    <w:rsid w:val="6E06B334"/>
    <w:rsid w:val="6E0774C0"/>
    <w:rsid w:val="6E087470"/>
    <w:rsid w:val="6E08F4A1"/>
    <w:rsid w:val="6E0A598A"/>
    <w:rsid w:val="6E0BD3FD"/>
    <w:rsid w:val="6E0BEF8B"/>
    <w:rsid w:val="6E0C769E"/>
    <w:rsid w:val="6E11C15D"/>
    <w:rsid w:val="6E1339CF"/>
    <w:rsid w:val="6E152B14"/>
    <w:rsid w:val="6E169EFC"/>
    <w:rsid w:val="6E172FE1"/>
    <w:rsid w:val="6E198454"/>
    <w:rsid w:val="6E1A198E"/>
    <w:rsid w:val="6E1A86E1"/>
    <w:rsid w:val="6E1AD13A"/>
    <w:rsid w:val="6E1BEDA0"/>
    <w:rsid w:val="6E1C7623"/>
    <w:rsid w:val="6E1D7DC4"/>
    <w:rsid w:val="6E1E3D68"/>
    <w:rsid w:val="6E1E9AC6"/>
    <w:rsid w:val="6E1F2EA9"/>
    <w:rsid w:val="6E20759F"/>
    <w:rsid w:val="6E209D18"/>
    <w:rsid w:val="6E20D749"/>
    <w:rsid w:val="6E20EFF9"/>
    <w:rsid w:val="6E21DCFB"/>
    <w:rsid w:val="6E22E412"/>
    <w:rsid w:val="6E23418B"/>
    <w:rsid w:val="6E234B62"/>
    <w:rsid w:val="6E25C702"/>
    <w:rsid w:val="6E266B64"/>
    <w:rsid w:val="6E27E419"/>
    <w:rsid w:val="6E2966FC"/>
    <w:rsid w:val="6E2AA74B"/>
    <w:rsid w:val="6E2D2036"/>
    <w:rsid w:val="6E2D5EFB"/>
    <w:rsid w:val="6E2E8488"/>
    <w:rsid w:val="6E2FAE7E"/>
    <w:rsid w:val="6E309FD8"/>
    <w:rsid w:val="6E333870"/>
    <w:rsid w:val="6E34E2EF"/>
    <w:rsid w:val="6E35E12B"/>
    <w:rsid w:val="6E36D3A3"/>
    <w:rsid w:val="6E373D88"/>
    <w:rsid w:val="6E379C81"/>
    <w:rsid w:val="6E37DC16"/>
    <w:rsid w:val="6E3A998D"/>
    <w:rsid w:val="6E3CDBD2"/>
    <w:rsid w:val="6E3D64D6"/>
    <w:rsid w:val="6E3DA03C"/>
    <w:rsid w:val="6E3DCCDC"/>
    <w:rsid w:val="6E3F0E32"/>
    <w:rsid w:val="6E40DE5B"/>
    <w:rsid w:val="6E420B63"/>
    <w:rsid w:val="6E448723"/>
    <w:rsid w:val="6E46DB52"/>
    <w:rsid w:val="6E4745CC"/>
    <w:rsid w:val="6E478559"/>
    <w:rsid w:val="6E48F35E"/>
    <w:rsid w:val="6E4BF719"/>
    <w:rsid w:val="6E4CC531"/>
    <w:rsid w:val="6E4F04FA"/>
    <w:rsid w:val="6E4F74FE"/>
    <w:rsid w:val="6E50A56A"/>
    <w:rsid w:val="6E50B974"/>
    <w:rsid w:val="6E516D3C"/>
    <w:rsid w:val="6E54D7DD"/>
    <w:rsid w:val="6E5567DD"/>
    <w:rsid w:val="6E59F3F9"/>
    <w:rsid w:val="6E5C3B01"/>
    <w:rsid w:val="6E5DCDC8"/>
    <w:rsid w:val="6E5DE883"/>
    <w:rsid w:val="6E5EBC73"/>
    <w:rsid w:val="6E603B68"/>
    <w:rsid w:val="6E612297"/>
    <w:rsid w:val="6E6134D3"/>
    <w:rsid w:val="6E6457D6"/>
    <w:rsid w:val="6E689B46"/>
    <w:rsid w:val="6E68A61F"/>
    <w:rsid w:val="6E69586A"/>
    <w:rsid w:val="6E6A74ED"/>
    <w:rsid w:val="6E6AE0EA"/>
    <w:rsid w:val="6E6BD32A"/>
    <w:rsid w:val="6E6C8D73"/>
    <w:rsid w:val="6E6E770E"/>
    <w:rsid w:val="6E6EA857"/>
    <w:rsid w:val="6E6ED9A9"/>
    <w:rsid w:val="6E6EE47D"/>
    <w:rsid w:val="6E6F3FC1"/>
    <w:rsid w:val="6E7064CC"/>
    <w:rsid w:val="6E716D15"/>
    <w:rsid w:val="6E71D5B1"/>
    <w:rsid w:val="6E73A9A0"/>
    <w:rsid w:val="6E74D8AD"/>
    <w:rsid w:val="6E755617"/>
    <w:rsid w:val="6E755D32"/>
    <w:rsid w:val="6E760261"/>
    <w:rsid w:val="6E769C92"/>
    <w:rsid w:val="6E7709CF"/>
    <w:rsid w:val="6E78814A"/>
    <w:rsid w:val="6E78C267"/>
    <w:rsid w:val="6E7C8BA6"/>
    <w:rsid w:val="6E7E454A"/>
    <w:rsid w:val="6E7EE026"/>
    <w:rsid w:val="6E82A9E8"/>
    <w:rsid w:val="6E845846"/>
    <w:rsid w:val="6E847F91"/>
    <w:rsid w:val="6E852213"/>
    <w:rsid w:val="6E8664E4"/>
    <w:rsid w:val="6E86E1A1"/>
    <w:rsid w:val="6E881E64"/>
    <w:rsid w:val="6E88C3BD"/>
    <w:rsid w:val="6E88D935"/>
    <w:rsid w:val="6E8A9557"/>
    <w:rsid w:val="6E8C88BF"/>
    <w:rsid w:val="6E8E6DA2"/>
    <w:rsid w:val="6E8F485E"/>
    <w:rsid w:val="6E90FC83"/>
    <w:rsid w:val="6E9310C3"/>
    <w:rsid w:val="6E936D8B"/>
    <w:rsid w:val="6E940BC0"/>
    <w:rsid w:val="6E94DFB0"/>
    <w:rsid w:val="6E961EA0"/>
    <w:rsid w:val="6E979C4B"/>
    <w:rsid w:val="6E98B9E8"/>
    <w:rsid w:val="6E98EB75"/>
    <w:rsid w:val="6E995537"/>
    <w:rsid w:val="6E9BCD8B"/>
    <w:rsid w:val="6E9C1454"/>
    <w:rsid w:val="6E9CDE66"/>
    <w:rsid w:val="6E9F9091"/>
    <w:rsid w:val="6E9FE777"/>
    <w:rsid w:val="6EA048EA"/>
    <w:rsid w:val="6EA0A06E"/>
    <w:rsid w:val="6EA1C289"/>
    <w:rsid w:val="6EA2405A"/>
    <w:rsid w:val="6EA31F59"/>
    <w:rsid w:val="6EA4C858"/>
    <w:rsid w:val="6EA5E631"/>
    <w:rsid w:val="6EA610AB"/>
    <w:rsid w:val="6EA640F1"/>
    <w:rsid w:val="6EA642AA"/>
    <w:rsid w:val="6EA6D995"/>
    <w:rsid w:val="6EAA0F74"/>
    <w:rsid w:val="6EAB8B51"/>
    <w:rsid w:val="6EAC0A53"/>
    <w:rsid w:val="6EAD03AF"/>
    <w:rsid w:val="6EADFD38"/>
    <w:rsid w:val="6EAF9DD7"/>
    <w:rsid w:val="6EB712AB"/>
    <w:rsid w:val="6EB792A4"/>
    <w:rsid w:val="6EB7F617"/>
    <w:rsid w:val="6EB9BEA2"/>
    <w:rsid w:val="6EBC1E00"/>
    <w:rsid w:val="6EBC25D3"/>
    <w:rsid w:val="6EBDDEC7"/>
    <w:rsid w:val="6EBE2262"/>
    <w:rsid w:val="6EBE4C0D"/>
    <w:rsid w:val="6EBF5EF7"/>
    <w:rsid w:val="6EBFD756"/>
    <w:rsid w:val="6EC0BD48"/>
    <w:rsid w:val="6EC1AC21"/>
    <w:rsid w:val="6EC48BB7"/>
    <w:rsid w:val="6EC5B7AD"/>
    <w:rsid w:val="6EC5D4BB"/>
    <w:rsid w:val="6EC6610F"/>
    <w:rsid w:val="6EC6E6F1"/>
    <w:rsid w:val="6EC827CB"/>
    <w:rsid w:val="6ECB0D09"/>
    <w:rsid w:val="6ECB3433"/>
    <w:rsid w:val="6ECCBDA4"/>
    <w:rsid w:val="6ECE9AC8"/>
    <w:rsid w:val="6ECF3D1C"/>
    <w:rsid w:val="6ED0AE2C"/>
    <w:rsid w:val="6ED2AD3C"/>
    <w:rsid w:val="6ED2BA5E"/>
    <w:rsid w:val="6ED528D3"/>
    <w:rsid w:val="6ED5F7F9"/>
    <w:rsid w:val="6ED66CD3"/>
    <w:rsid w:val="6ED82FFC"/>
    <w:rsid w:val="6ED93631"/>
    <w:rsid w:val="6EDAEDE5"/>
    <w:rsid w:val="6EDB26D4"/>
    <w:rsid w:val="6EDDC966"/>
    <w:rsid w:val="6EDE8F6B"/>
    <w:rsid w:val="6EE0432E"/>
    <w:rsid w:val="6EE0B572"/>
    <w:rsid w:val="6EE17B38"/>
    <w:rsid w:val="6EE24E1A"/>
    <w:rsid w:val="6EE4812F"/>
    <w:rsid w:val="6EE568CA"/>
    <w:rsid w:val="6EE5FB25"/>
    <w:rsid w:val="6EE7F2EF"/>
    <w:rsid w:val="6EE86369"/>
    <w:rsid w:val="6EE92034"/>
    <w:rsid w:val="6EE9E2C9"/>
    <w:rsid w:val="6EE9F825"/>
    <w:rsid w:val="6EEC714C"/>
    <w:rsid w:val="6EEDC65C"/>
    <w:rsid w:val="6EEE2C2A"/>
    <w:rsid w:val="6EEED7AF"/>
    <w:rsid w:val="6EEF766B"/>
    <w:rsid w:val="6EF05B45"/>
    <w:rsid w:val="6EF0805B"/>
    <w:rsid w:val="6EF23F6A"/>
    <w:rsid w:val="6EF3815C"/>
    <w:rsid w:val="6EF3C17F"/>
    <w:rsid w:val="6EF42589"/>
    <w:rsid w:val="6EF601DC"/>
    <w:rsid w:val="6EF647BE"/>
    <w:rsid w:val="6EF758A0"/>
    <w:rsid w:val="6EF872E3"/>
    <w:rsid w:val="6EF8AD13"/>
    <w:rsid w:val="6EF8B8A6"/>
    <w:rsid w:val="6EF8DD16"/>
    <w:rsid w:val="6EFAB246"/>
    <w:rsid w:val="6EFB4465"/>
    <w:rsid w:val="6EFCDBFD"/>
    <w:rsid w:val="6F01124E"/>
    <w:rsid w:val="6F0132DC"/>
    <w:rsid w:val="6F016B40"/>
    <w:rsid w:val="6F01AE5A"/>
    <w:rsid w:val="6F0250AF"/>
    <w:rsid w:val="6F03431C"/>
    <w:rsid w:val="6F05C8F9"/>
    <w:rsid w:val="6F065CAC"/>
    <w:rsid w:val="6F06ED41"/>
    <w:rsid w:val="6F07DE96"/>
    <w:rsid w:val="6F0A0923"/>
    <w:rsid w:val="6F0BCEE2"/>
    <w:rsid w:val="6F0DD25B"/>
    <w:rsid w:val="6F1169F2"/>
    <w:rsid w:val="6F117B98"/>
    <w:rsid w:val="6F12025D"/>
    <w:rsid w:val="6F12FFD1"/>
    <w:rsid w:val="6F154C1A"/>
    <w:rsid w:val="6F173E42"/>
    <w:rsid w:val="6F1B2CA6"/>
    <w:rsid w:val="6F1EE405"/>
    <w:rsid w:val="6F1F4DF0"/>
    <w:rsid w:val="6F22655C"/>
    <w:rsid w:val="6F232ECD"/>
    <w:rsid w:val="6F236919"/>
    <w:rsid w:val="6F24AE40"/>
    <w:rsid w:val="6F262C1C"/>
    <w:rsid w:val="6F263974"/>
    <w:rsid w:val="6F27D739"/>
    <w:rsid w:val="6F28AFA1"/>
    <w:rsid w:val="6F28D07E"/>
    <w:rsid w:val="6F29E1BE"/>
    <w:rsid w:val="6F2A0AC5"/>
    <w:rsid w:val="6F2A254E"/>
    <w:rsid w:val="6F2AA36E"/>
    <w:rsid w:val="6F2B39CA"/>
    <w:rsid w:val="6F2C3E74"/>
    <w:rsid w:val="6F2D5383"/>
    <w:rsid w:val="6F2D768F"/>
    <w:rsid w:val="6F2DB666"/>
    <w:rsid w:val="6F2EF030"/>
    <w:rsid w:val="6F2F201F"/>
    <w:rsid w:val="6F3133FD"/>
    <w:rsid w:val="6F317660"/>
    <w:rsid w:val="6F321E00"/>
    <w:rsid w:val="6F3247D4"/>
    <w:rsid w:val="6F32AB41"/>
    <w:rsid w:val="6F32E114"/>
    <w:rsid w:val="6F33B958"/>
    <w:rsid w:val="6F34EFB3"/>
    <w:rsid w:val="6F357E6E"/>
    <w:rsid w:val="6F3641E9"/>
    <w:rsid w:val="6F36504D"/>
    <w:rsid w:val="6F37CC18"/>
    <w:rsid w:val="6F3A48C9"/>
    <w:rsid w:val="6F3B07CC"/>
    <w:rsid w:val="6F4008E5"/>
    <w:rsid w:val="6F45E007"/>
    <w:rsid w:val="6F46962C"/>
    <w:rsid w:val="6F46DB50"/>
    <w:rsid w:val="6F47A882"/>
    <w:rsid w:val="6F47D1B2"/>
    <w:rsid w:val="6F4C66C7"/>
    <w:rsid w:val="6F506659"/>
    <w:rsid w:val="6F510515"/>
    <w:rsid w:val="6F511474"/>
    <w:rsid w:val="6F53C7D6"/>
    <w:rsid w:val="6F53D055"/>
    <w:rsid w:val="6F55B146"/>
    <w:rsid w:val="6F562A00"/>
    <w:rsid w:val="6F578A30"/>
    <w:rsid w:val="6F58A4AB"/>
    <w:rsid w:val="6F5930ED"/>
    <w:rsid w:val="6F593C4E"/>
    <w:rsid w:val="6F597A1C"/>
    <w:rsid w:val="6F5B4902"/>
    <w:rsid w:val="6F5C7A67"/>
    <w:rsid w:val="6F5CD873"/>
    <w:rsid w:val="6F5FEA35"/>
    <w:rsid w:val="6F62F8E0"/>
    <w:rsid w:val="6F63007F"/>
    <w:rsid w:val="6F640CFF"/>
    <w:rsid w:val="6F6441FC"/>
    <w:rsid w:val="6F646673"/>
    <w:rsid w:val="6F646C1A"/>
    <w:rsid w:val="6F64749B"/>
    <w:rsid w:val="6F6779F0"/>
    <w:rsid w:val="6F697617"/>
    <w:rsid w:val="6F69B6F9"/>
    <w:rsid w:val="6F69E6A8"/>
    <w:rsid w:val="6F6A0C94"/>
    <w:rsid w:val="6F6D65E0"/>
    <w:rsid w:val="6F71F93E"/>
    <w:rsid w:val="6F725FE0"/>
    <w:rsid w:val="6F73ED33"/>
    <w:rsid w:val="6F780567"/>
    <w:rsid w:val="6F79B361"/>
    <w:rsid w:val="6F79DF9B"/>
    <w:rsid w:val="6F7B4EED"/>
    <w:rsid w:val="6F7C103E"/>
    <w:rsid w:val="6F7C7BF6"/>
    <w:rsid w:val="6F7CCEB1"/>
    <w:rsid w:val="6F7D0539"/>
    <w:rsid w:val="6F7DF28D"/>
    <w:rsid w:val="6F7E5A6B"/>
    <w:rsid w:val="6F81FC24"/>
    <w:rsid w:val="6F826201"/>
    <w:rsid w:val="6F860339"/>
    <w:rsid w:val="6F867EC7"/>
    <w:rsid w:val="6F86B9AA"/>
    <w:rsid w:val="6F8730BE"/>
    <w:rsid w:val="6F884D02"/>
    <w:rsid w:val="6F88FAF6"/>
    <w:rsid w:val="6F894347"/>
    <w:rsid w:val="6F897838"/>
    <w:rsid w:val="6F89EEA1"/>
    <w:rsid w:val="6F8A9012"/>
    <w:rsid w:val="6F8C2EFB"/>
    <w:rsid w:val="6F8D1907"/>
    <w:rsid w:val="6F8DF118"/>
    <w:rsid w:val="6F8EA2EF"/>
    <w:rsid w:val="6F8EE6F0"/>
    <w:rsid w:val="6F9006BC"/>
    <w:rsid w:val="6F905E71"/>
    <w:rsid w:val="6F93BADB"/>
    <w:rsid w:val="6F945BEA"/>
    <w:rsid w:val="6F94D600"/>
    <w:rsid w:val="6F94E8A6"/>
    <w:rsid w:val="6F9836BE"/>
    <w:rsid w:val="6F986CAB"/>
    <w:rsid w:val="6F99007F"/>
    <w:rsid w:val="6F995AC3"/>
    <w:rsid w:val="6F99B065"/>
    <w:rsid w:val="6F99CE58"/>
    <w:rsid w:val="6F9A168D"/>
    <w:rsid w:val="6F9D99A6"/>
    <w:rsid w:val="6FA202A2"/>
    <w:rsid w:val="6FA25395"/>
    <w:rsid w:val="6FA427F1"/>
    <w:rsid w:val="6FA542FD"/>
    <w:rsid w:val="6FA60A08"/>
    <w:rsid w:val="6FA9DFFA"/>
    <w:rsid w:val="6FAB0439"/>
    <w:rsid w:val="6FABC4E7"/>
    <w:rsid w:val="6FAD0DBD"/>
    <w:rsid w:val="6FADBCC9"/>
    <w:rsid w:val="6FADE3F0"/>
    <w:rsid w:val="6FAEFC52"/>
    <w:rsid w:val="6FB037A6"/>
    <w:rsid w:val="6FB1159E"/>
    <w:rsid w:val="6FB1B460"/>
    <w:rsid w:val="6FB1BF06"/>
    <w:rsid w:val="6FB32E2D"/>
    <w:rsid w:val="6FB39122"/>
    <w:rsid w:val="6FB8B35D"/>
    <w:rsid w:val="6FB99EB6"/>
    <w:rsid w:val="6FBD0181"/>
    <w:rsid w:val="6FBD20E4"/>
    <w:rsid w:val="6FBD401D"/>
    <w:rsid w:val="6FBD7F2E"/>
    <w:rsid w:val="6FBDA73B"/>
    <w:rsid w:val="6FC135A9"/>
    <w:rsid w:val="6FC2A5AF"/>
    <w:rsid w:val="6FC2F232"/>
    <w:rsid w:val="6FC345D4"/>
    <w:rsid w:val="6FC3FFD0"/>
    <w:rsid w:val="6FC482C3"/>
    <w:rsid w:val="6FC4EDD8"/>
    <w:rsid w:val="6FC56C43"/>
    <w:rsid w:val="6FC5C7C7"/>
    <w:rsid w:val="6FC90F04"/>
    <w:rsid w:val="6FC95F70"/>
    <w:rsid w:val="6FCB38DF"/>
    <w:rsid w:val="6FCC69A9"/>
    <w:rsid w:val="6FCDD3EC"/>
    <w:rsid w:val="6FCF1C37"/>
    <w:rsid w:val="6FCF36F5"/>
    <w:rsid w:val="6FCFD29F"/>
    <w:rsid w:val="6FD0D297"/>
    <w:rsid w:val="6FD1B7C8"/>
    <w:rsid w:val="6FD23999"/>
    <w:rsid w:val="6FD2DECF"/>
    <w:rsid w:val="6FD34CE8"/>
    <w:rsid w:val="6FD44F11"/>
    <w:rsid w:val="6FD4DEED"/>
    <w:rsid w:val="6FD5C03C"/>
    <w:rsid w:val="6FD6895D"/>
    <w:rsid w:val="6FD7B47E"/>
    <w:rsid w:val="6FD98E98"/>
    <w:rsid w:val="6FDC598C"/>
    <w:rsid w:val="6FDD124A"/>
    <w:rsid w:val="6FDD4745"/>
    <w:rsid w:val="6FDE458D"/>
    <w:rsid w:val="6FDF03D6"/>
    <w:rsid w:val="6FE10499"/>
    <w:rsid w:val="6FE12531"/>
    <w:rsid w:val="6FE1BBD6"/>
    <w:rsid w:val="6FE2A3D6"/>
    <w:rsid w:val="6FE53D66"/>
    <w:rsid w:val="6FE63BAF"/>
    <w:rsid w:val="6FE6F667"/>
    <w:rsid w:val="6FE8D293"/>
    <w:rsid w:val="6FE8D92B"/>
    <w:rsid w:val="6FEC75CB"/>
    <w:rsid w:val="6FEFBD60"/>
    <w:rsid w:val="6FEFCA1A"/>
    <w:rsid w:val="6FEFD9DC"/>
    <w:rsid w:val="6FF0AC2E"/>
    <w:rsid w:val="6FF19BDE"/>
    <w:rsid w:val="6FF3CFC4"/>
    <w:rsid w:val="6FF6E5C1"/>
    <w:rsid w:val="6FF71EA9"/>
    <w:rsid w:val="6FF76EB9"/>
    <w:rsid w:val="6FF8634A"/>
    <w:rsid w:val="6FF9EA1E"/>
    <w:rsid w:val="6FFA0E30"/>
    <w:rsid w:val="6FFADB9E"/>
    <w:rsid w:val="6FFB7A8B"/>
    <w:rsid w:val="6FFC0E27"/>
    <w:rsid w:val="6FFC5347"/>
    <w:rsid w:val="6FFD41CD"/>
    <w:rsid w:val="7002CA5F"/>
    <w:rsid w:val="7003AFF4"/>
    <w:rsid w:val="70089C4C"/>
    <w:rsid w:val="700DEA80"/>
    <w:rsid w:val="700E4369"/>
    <w:rsid w:val="700EE640"/>
    <w:rsid w:val="7011BAD4"/>
    <w:rsid w:val="7012DAD8"/>
    <w:rsid w:val="7012DB62"/>
    <w:rsid w:val="7016EF24"/>
    <w:rsid w:val="7017FE98"/>
    <w:rsid w:val="701AD5E5"/>
    <w:rsid w:val="701AF0B9"/>
    <w:rsid w:val="701B937F"/>
    <w:rsid w:val="701CB0CB"/>
    <w:rsid w:val="701F2A4A"/>
    <w:rsid w:val="70211A22"/>
    <w:rsid w:val="70214AA9"/>
    <w:rsid w:val="7021BC1B"/>
    <w:rsid w:val="70225BE5"/>
    <w:rsid w:val="7022E044"/>
    <w:rsid w:val="702320F8"/>
    <w:rsid w:val="7024309A"/>
    <w:rsid w:val="7024A128"/>
    <w:rsid w:val="7025AA7F"/>
    <w:rsid w:val="70271413"/>
    <w:rsid w:val="70285F1E"/>
    <w:rsid w:val="7028E57C"/>
    <w:rsid w:val="702A2481"/>
    <w:rsid w:val="702A3E03"/>
    <w:rsid w:val="702AF460"/>
    <w:rsid w:val="702B4EB8"/>
    <w:rsid w:val="702D7A18"/>
    <w:rsid w:val="702FEC6C"/>
    <w:rsid w:val="70302B3B"/>
    <w:rsid w:val="7033BA62"/>
    <w:rsid w:val="70354FB1"/>
    <w:rsid w:val="7037C334"/>
    <w:rsid w:val="703A1576"/>
    <w:rsid w:val="703D1A10"/>
    <w:rsid w:val="703D3CEC"/>
    <w:rsid w:val="703D993B"/>
    <w:rsid w:val="703DE86C"/>
    <w:rsid w:val="703E3F26"/>
    <w:rsid w:val="7044ADED"/>
    <w:rsid w:val="7045DFD5"/>
    <w:rsid w:val="7046D25B"/>
    <w:rsid w:val="70475173"/>
    <w:rsid w:val="704763AB"/>
    <w:rsid w:val="7047D053"/>
    <w:rsid w:val="7048C6CE"/>
    <w:rsid w:val="704AA310"/>
    <w:rsid w:val="704E7A00"/>
    <w:rsid w:val="704FB611"/>
    <w:rsid w:val="70558A5D"/>
    <w:rsid w:val="7056F47A"/>
    <w:rsid w:val="70583F49"/>
    <w:rsid w:val="70584632"/>
    <w:rsid w:val="7059788C"/>
    <w:rsid w:val="705A86E0"/>
    <w:rsid w:val="705BCCB6"/>
    <w:rsid w:val="705D43B8"/>
    <w:rsid w:val="705EB77C"/>
    <w:rsid w:val="70601DBD"/>
    <w:rsid w:val="7061EA7E"/>
    <w:rsid w:val="706200A9"/>
    <w:rsid w:val="70642624"/>
    <w:rsid w:val="7064881C"/>
    <w:rsid w:val="7064CAA6"/>
    <w:rsid w:val="7064D7C4"/>
    <w:rsid w:val="70686C37"/>
    <w:rsid w:val="7069FEE9"/>
    <w:rsid w:val="706B592F"/>
    <w:rsid w:val="706D4B42"/>
    <w:rsid w:val="706E6F5D"/>
    <w:rsid w:val="706F6BEA"/>
    <w:rsid w:val="706F81BA"/>
    <w:rsid w:val="7074005D"/>
    <w:rsid w:val="707411E8"/>
    <w:rsid w:val="7075D28D"/>
    <w:rsid w:val="70788AC5"/>
    <w:rsid w:val="707AFE98"/>
    <w:rsid w:val="707B21B5"/>
    <w:rsid w:val="707B2688"/>
    <w:rsid w:val="707C136F"/>
    <w:rsid w:val="707CEB4F"/>
    <w:rsid w:val="70800F97"/>
    <w:rsid w:val="7080A486"/>
    <w:rsid w:val="70812D20"/>
    <w:rsid w:val="7082624B"/>
    <w:rsid w:val="7082A70C"/>
    <w:rsid w:val="7082E4DC"/>
    <w:rsid w:val="7083815B"/>
    <w:rsid w:val="708387A6"/>
    <w:rsid w:val="708694DB"/>
    <w:rsid w:val="7086A78D"/>
    <w:rsid w:val="7088205A"/>
    <w:rsid w:val="708A120B"/>
    <w:rsid w:val="708A2544"/>
    <w:rsid w:val="708ABD16"/>
    <w:rsid w:val="708BE3A2"/>
    <w:rsid w:val="708C96F1"/>
    <w:rsid w:val="708D73DE"/>
    <w:rsid w:val="708F8B70"/>
    <w:rsid w:val="70902E6F"/>
    <w:rsid w:val="70925D9B"/>
    <w:rsid w:val="70964838"/>
    <w:rsid w:val="7096B640"/>
    <w:rsid w:val="70997DDB"/>
    <w:rsid w:val="709A8158"/>
    <w:rsid w:val="709C9033"/>
    <w:rsid w:val="709EC0B8"/>
    <w:rsid w:val="709F31E8"/>
    <w:rsid w:val="709FC15A"/>
    <w:rsid w:val="70A014B3"/>
    <w:rsid w:val="70A0B321"/>
    <w:rsid w:val="70A18EDF"/>
    <w:rsid w:val="70A1DF61"/>
    <w:rsid w:val="70A2129F"/>
    <w:rsid w:val="70A49C7C"/>
    <w:rsid w:val="70A64B33"/>
    <w:rsid w:val="70A713FB"/>
    <w:rsid w:val="70A78704"/>
    <w:rsid w:val="70A8F801"/>
    <w:rsid w:val="70ABC47E"/>
    <w:rsid w:val="70ABE106"/>
    <w:rsid w:val="70AC0763"/>
    <w:rsid w:val="70ACAF7B"/>
    <w:rsid w:val="70ADEEFB"/>
    <w:rsid w:val="70AE9015"/>
    <w:rsid w:val="70AF2099"/>
    <w:rsid w:val="70B15658"/>
    <w:rsid w:val="70B37F61"/>
    <w:rsid w:val="70B4C6C9"/>
    <w:rsid w:val="70B5544F"/>
    <w:rsid w:val="70B6800F"/>
    <w:rsid w:val="70B7B3DF"/>
    <w:rsid w:val="70B7C7E4"/>
    <w:rsid w:val="70B8CE59"/>
    <w:rsid w:val="70B943AF"/>
    <w:rsid w:val="70BBD9CB"/>
    <w:rsid w:val="70BBFD18"/>
    <w:rsid w:val="70BC1561"/>
    <w:rsid w:val="70BD90F6"/>
    <w:rsid w:val="70BE9D48"/>
    <w:rsid w:val="70BEC590"/>
    <w:rsid w:val="70BFF80B"/>
    <w:rsid w:val="70C1C458"/>
    <w:rsid w:val="70C2CF0E"/>
    <w:rsid w:val="70C30FF2"/>
    <w:rsid w:val="70C43C19"/>
    <w:rsid w:val="70C76E34"/>
    <w:rsid w:val="70C7A7E3"/>
    <w:rsid w:val="70C8B332"/>
    <w:rsid w:val="70C94206"/>
    <w:rsid w:val="70C95BF2"/>
    <w:rsid w:val="70CE3AEB"/>
    <w:rsid w:val="70CFE9BA"/>
    <w:rsid w:val="70D01D9C"/>
    <w:rsid w:val="70D4D1D0"/>
    <w:rsid w:val="70D7B403"/>
    <w:rsid w:val="70D8D93B"/>
    <w:rsid w:val="70D99982"/>
    <w:rsid w:val="70D9E54A"/>
    <w:rsid w:val="70DABE61"/>
    <w:rsid w:val="70DC1479"/>
    <w:rsid w:val="70DD0770"/>
    <w:rsid w:val="70DD4BBC"/>
    <w:rsid w:val="70DE5196"/>
    <w:rsid w:val="70DF8254"/>
    <w:rsid w:val="70E2EA01"/>
    <w:rsid w:val="70E38990"/>
    <w:rsid w:val="70E4417E"/>
    <w:rsid w:val="70E46D09"/>
    <w:rsid w:val="70E484A7"/>
    <w:rsid w:val="70E58A16"/>
    <w:rsid w:val="70E78DF4"/>
    <w:rsid w:val="70E7D64C"/>
    <w:rsid w:val="70E807D1"/>
    <w:rsid w:val="70E88162"/>
    <w:rsid w:val="70EB5886"/>
    <w:rsid w:val="70ED53BB"/>
    <w:rsid w:val="70EDFDC3"/>
    <w:rsid w:val="70EDFF04"/>
    <w:rsid w:val="70EEFF70"/>
    <w:rsid w:val="70F3A61A"/>
    <w:rsid w:val="70F4CDE1"/>
    <w:rsid w:val="70F66C43"/>
    <w:rsid w:val="70F717CD"/>
    <w:rsid w:val="70F73137"/>
    <w:rsid w:val="70F871FE"/>
    <w:rsid w:val="70F8E161"/>
    <w:rsid w:val="70FAC3F3"/>
    <w:rsid w:val="70FBFC07"/>
    <w:rsid w:val="70FE7B83"/>
    <w:rsid w:val="71029D2B"/>
    <w:rsid w:val="7102E58F"/>
    <w:rsid w:val="710466A6"/>
    <w:rsid w:val="7106CC44"/>
    <w:rsid w:val="71070ED2"/>
    <w:rsid w:val="710A18E4"/>
    <w:rsid w:val="710D9BB3"/>
    <w:rsid w:val="7110DC03"/>
    <w:rsid w:val="711126BC"/>
    <w:rsid w:val="7111F636"/>
    <w:rsid w:val="7112C266"/>
    <w:rsid w:val="711336D9"/>
    <w:rsid w:val="71149BE9"/>
    <w:rsid w:val="71165836"/>
    <w:rsid w:val="7116B735"/>
    <w:rsid w:val="71173A50"/>
    <w:rsid w:val="71176C80"/>
    <w:rsid w:val="7119B2F4"/>
    <w:rsid w:val="711C64B5"/>
    <w:rsid w:val="711D5533"/>
    <w:rsid w:val="711D5701"/>
    <w:rsid w:val="711E6A0E"/>
    <w:rsid w:val="711F4C30"/>
    <w:rsid w:val="711F6737"/>
    <w:rsid w:val="7120FB05"/>
    <w:rsid w:val="7121F470"/>
    <w:rsid w:val="712200EC"/>
    <w:rsid w:val="71234D55"/>
    <w:rsid w:val="712567FE"/>
    <w:rsid w:val="71258E95"/>
    <w:rsid w:val="71274663"/>
    <w:rsid w:val="7127AB56"/>
    <w:rsid w:val="7128F20B"/>
    <w:rsid w:val="71292F0C"/>
    <w:rsid w:val="7129E519"/>
    <w:rsid w:val="712A2C0A"/>
    <w:rsid w:val="712D65B7"/>
    <w:rsid w:val="71301E9D"/>
    <w:rsid w:val="71315DF5"/>
    <w:rsid w:val="71320F84"/>
    <w:rsid w:val="71339FE0"/>
    <w:rsid w:val="7134872F"/>
    <w:rsid w:val="7136D605"/>
    <w:rsid w:val="7137351B"/>
    <w:rsid w:val="71389FD7"/>
    <w:rsid w:val="713AF936"/>
    <w:rsid w:val="713C6164"/>
    <w:rsid w:val="713CDD8B"/>
    <w:rsid w:val="713DC876"/>
    <w:rsid w:val="713F2538"/>
    <w:rsid w:val="713F74E3"/>
    <w:rsid w:val="71407EFE"/>
    <w:rsid w:val="7142C82B"/>
    <w:rsid w:val="7143B009"/>
    <w:rsid w:val="71454DB3"/>
    <w:rsid w:val="7145D6F3"/>
    <w:rsid w:val="714753CC"/>
    <w:rsid w:val="714A2A66"/>
    <w:rsid w:val="714AEC82"/>
    <w:rsid w:val="714B5247"/>
    <w:rsid w:val="714B5DC6"/>
    <w:rsid w:val="714B7004"/>
    <w:rsid w:val="714BF67D"/>
    <w:rsid w:val="7150367D"/>
    <w:rsid w:val="7151B82D"/>
    <w:rsid w:val="7151C065"/>
    <w:rsid w:val="7151FDBB"/>
    <w:rsid w:val="71521F4B"/>
    <w:rsid w:val="71539A2F"/>
    <w:rsid w:val="7154A340"/>
    <w:rsid w:val="7154EC79"/>
    <w:rsid w:val="7156DE54"/>
    <w:rsid w:val="7156F074"/>
    <w:rsid w:val="7157CE82"/>
    <w:rsid w:val="7158D431"/>
    <w:rsid w:val="7158F6C5"/>
    <w:rsid w:val="715DEBEB"/>
    <w:rsid w:val="715E2420"/>
    <w:rsid w:val="715E8437"/>
    <w:rsid w:val="715F47F8"/>
    <w:rsid w:val="716156D5"/>
    <w:rsid w:val="7161AF33"/>
    <w:rsid w:val="7162460C"/>
    <w:rsid w:val="7163CE73"/>
    <w:rsid w:val="716411D2"/>
    <w:rsid w:val="71654D89"/>
    <w:rsid w:val="7167F110"/>
    <w:rsid w:val="71690354"/>
    <w:rsid w:val="716A7AF0"/>
    <w:rsid w:val="716B57A5"/>
    <w:rsid w:val="716D04B6"/>
    <w:rsid w:val="716EFB61"/>
    <w:rsid w:val="716F4880"/>
    <w:rsid w:val="717070B7"/>
    <w:rsid w:val="7170AFF9"/>
    <w:rsid w:val="71720FA3"/>
    <w:rsid w:val="7175F60F"/>
    <w:rsid w:val="7176BB18"/>
    <w:rsid w:val="717861F8"/>
    <w:rsid w:val="717893DD"/>
    <w:rsid w:val="71795D93"/>
    <w:rsid w:val="7179C682"/>
    <w:rsid w:val="717B052A"/>
    <w:rsid w:val="717B1124"/>
    <w:rsid w:val="717B44E4"/>
    <w:rsid w:val="717B4DED"/>
    <w:rsid w:val="717B5E1C"/>
    <w:rsid w:val="717BA675"/>
    <w:rsid w:val="717D89BC"/>
    <w:rsid w:val="7180B4EA"/>
    <w:rsid w:val="7181899C"/>
    <w:rsid w:val="71819CB3"/>
    <w:rsid w:val="718288A2"/>
    <w:rsid w:val="7182A665"/>
    <w:rsid w:val="7182E6D4"/>
    <w:rsid w:val="71847132"/>
    <w:rsid w:val="71853EEF"/>
    <w:rsid w:val="7186EFFE"/>
    <w:rsid w:val="718A99D8"/>
    <w:rsid w:val="718C57D0"/>
    <w:rsid w:val="718CE63D"/>
    <w:rsid w:val="71901CC5"/>
    <w:rsid w:val="71911042"/>
    <w:rsid w:val="7194255D"/>
    <w:rsid w:val="71961908"/>
    <w:rsid w:val="719B6A79"/>
    <w:rsid w:val="719BF523"/>
    <w:rsid w:val="719C2D03"/>
    <w:rsid w:val="719DDEAB"/>
    <w:rsid w:val="719E1A48"/>
    <w:rsid w:val="719EA86B"/>
    <w:rsid w:val="719ECD38"/>
    <w:rsid w:val="719F7EBB"/>
    <w:rsid w:val="71A0C199"/>
    <w:rsid w:val="71A22656"/>
    <w:rsid w:val="71A3C32F"/>
    <w:rsid w:val="71A4ED12"/>
    <w:rsid w:val="71A7ED99"/>
    <w:rsid w:val="71A8F20D"/>
    <w:rsid w:val="71A90B94"/>
    <w:rsid w:val="71A93D42"/>
    <w:rsid w:val="71AD41F9"/>
    <w:rsid w:val="71ADA83A"/>
    <w:rsid w:val="71ADE19C"/>
    <w:rsid w:val="71B03CE5"/>
    <w:rsid w:val="71B05AC9"/>
    <w:rsid w:val="71B09759"/>
    <w:rsid w:val="71B156E7"/>
    <w:rsid w:val="71B38207"/>
    <w:rsid w:val="71B4F68D"/>
    <w:rsid w:val="71B57BFD"/>
    <w:rsid w:val="71B6057E"/>
    <w:rsid w:val="71B75E3C"/>
    <w:rsid w:val="71B8532A"/>
    <w:rsid w:val="71B883C8"/>
    <w:rsid w:val="71B89C79"/>
    <w:rsid w:val="71BC36BA"/>
    <w:rsid w:val="71BF2F1D"/>
    <w:rsid w:val="71C094B9"/>
    <w:rsid w:val="71C26D5A"/>
    <w:rsid w:val="71C330A5"/>
    <w:rsid w:val="71C37797"/>
    <w:rsid w:val="71C37A56"/>
    <w:rsid w:val="71C385D1"/>
    <w:rsid w:val="71C386CF"/>
    <w:rsid w:val="71C3DD9E"/>
    <w:rsid w:val="71C40779"/>
    <w:rsid w:val="71C547F5"/>
    <w:rsid w:val="71C5DC62"/>
    <w:rsid w:val="71C5E575"/>
    <w:rsid w:val="71C6AE68"/>
    <w:rsid w:val="71C728D6"/>
    <w:rsid w:val="71C9CB41"/>
    <w:rsid w:val="71CA7525"/>
    <w:rsid w:val="71CA7691"/>
    <w:rsid w:val="71CA8A68"/>
    <w:rsid w:val="71CB76D1"/>
    <w:rsid w:val="71CC66C5"/>
    <w:rsid w:val="71CD9B9B"/>
    <w:rsid w:val="71CF11E8"/>
    <w:rsid w:val="71CFD4D0"/>
    <w:rsid w:val="71CFDA55"/>
    <w:rsid w:val="71D02955"/>
    <w:rsid w:val="71D05F9F"/>
    <w:rsid w:val="71D0B292"/>
    <w:rsid w:val="71D3B366"/>
    <w:rsid w:val="71D4A3F9"/>
    <w:rsid w:val="71D5B3D1"/>
    <w:rsid w:val="71D61027"/>
    <w:rsid w:val="71D658B4"/>
    <w:rsid w:val="71D78839"/>
    <w:rsid w:val="71D8BC87"/>
    <w:rsid w:val="71D8D63B"/>
    <w:rsid w:val="71D8D796"/>
    <w:rsid w:val="71DAC795"/>
    <w:rsid w:val="71DACA26"/>
    <w:rsid w:val="71DAEB3B"/>
    <w:rsid w:val="71DB472F"/>
    <w:rsid w:val="71DB4D17"/>
    <w:rsid w:val="71DBD8AA"/>
    <w:rsid w:val="71DC9F3E"/>
    <w:rsid w:val="71DCCD20"/>
    <w:rsid w:val="71DE667C"/>
    <w:rsid w:val="71DECB81"/>
    <w:rsid w:val="71DFAF8C"/>
    <w:rsid w:val="71E062A5"/>
    <w:rsid w:val="71E20F01"/>
    <w:rsid w:val="71E3108C"/>
    <w:rsid w:val="71E47AA5"/>
    <w:rsid w:val="71E59812"/>
    <w:rsid w:val="71E82405"/>
    <w:rsid w:val="71E86CED"/>
    <w:rsid w:val="71E8C2D0"/>
    <w:rsid w:val="71EBB1A0"/>
    <w:rsid w:val="71EE5C88"/>
    <w:rsid w:val="71EF9C0F"/>
    <w:rsid w:val="71F114A2"/>
    <w:rsid w:val="71F1E969"/>
    <w:rsid w:val="71F1F678"/>
    <w:rsid w:val="71F2BCAB"/>
    <w:rsid w:val="71F32F09"/>
    <w:rsid w:val="71F48C7B"/>
    <w:rsid w:val="71F724B7"/>
    <w:rsid w:val="71F81BED"/>
    <w:rsid w:val="71F995A6"/>
    <w:rsid w:val="71FB1019"/>
    <w:rsid w:val="71FE6B19"/>
    <w:rsid w:val="71FFC893"/>
    <w:rsid w:val="720118C5"/>
    <w:rsid w:val="7201FA25"/>
    <w:rsid w:val="72021CCA"/>
    <w:rsid w:val="7202D07F"/>
    <w:rsid w:val="7206BD07"/>
    <w:rsid w:val="7207B373"/>
    <w:rsid w:val="720872FF"/>
    <w:rsid w:val="7208CFA6"/>
    <w:rsid w:val="720A6123"/>
    <w:rsid w:val="720A79DF"/>
    <w:rsid w:val="720B56E3"/>
    <w:rsid w:val="720C4A19"/>
    <w:rsid w:val="720C6FA1"/>
    <w:rsid w:val="720C8B26"/>
    <w:rsid w:val="720ED3D4"/>
    <w:rsid w:val="720FDCCF"/>
    <w:rsid w:val="72102E21"/>
    <w:rsid w:val="72119D72"/>
    <w:rsid w:val="72125256"/>
    <w:rsid w:val="72126720"/>
    <w:rsid w:val="721319F2"/>
    <w:rsid w:val="7214B5E8"/>
    <w:rsid w:val="72164D6F"/>
    <w:rsid w:val="7216AEC3"/>
    <w:rsid w:val="72170D88"/>
    <w:rsid w:val="72170DBD"/>
    <w:rsid w:val="721790CB"/>
    <w:rsid w:val="72197120"/>
    <w:rsid w:val="721A05EC"/>
    <w:rsid w:val="721C6CC5"/>
    <w:rsid w:val="721CDE99"/>
    <w:rsid w:val="721F9339"/>
    <w:rsid w:val="72203B17"/>
    <w:rsid w:val="722206A8"/>
    <w:rsid w:val="72225DA6"/>
    <w:rsid w:val="72229B22"/>
    <w:rsid w:val="7223C2F4"/>
    <w:rsid w:val="72248931"/>
    <w:rsid w:val="72257835"/>
    <w:rsid w:val="7226124B"/>
    <w:rsid w:val="72293A8B"/>
    <w:rsid w:val="722970F3"/>
    <w:rsid w:val="722B5F39"/>
    <w:rsid w:val="722BA8CB"/>
    <w:rsid w:val="722BF57E"/>
    <w:rsid w:val="722C8C55"/>
    <w:rsid w:val="722E2000"/>
    <w:rsid w:val="722EED79"/>
    <w:rsid w:val="722F1BDF"/>
    <w:rsid w:val="722FC58B"/>
    <w:rsid w:val="7230283F"/>
    <w:rsid w:val="7230F728"/>
    <w:rsid w:val="723224CA"/>
    <w:rsid w:val="72339607"/>
    <w:rsid w:val="7235541E"/>
    <w:rsid w:val="7237167D"/>
    <w:rsid w:val="7238B3F8"/>
    <w:rsid w:val="7238C79C"/>
    <w:rsid w:val="723AD30F"/>
    <w:rsid w:val="724285A7"/>
    <w:rsid w:val="72428728"/>
    <w:rsid w:val="7243AE62"/>
    <w:rsid w:val="72463016"/>
    <w:rsid w:val="72477481"/>
    <w:rsid w:val="72488AC3"/>
    <w:rsid w:val="7248DD0C"/>
    <w:rsid w:val="72491509"/>
    <w:rsid w:val="724DEC04"/>
    <w:rsid w:val="724E58BA"/>
    <w:rsid w:val="724FAFF1"/>
    <w:rsid w:val="72515E1F"/>
    <w:rsid w:val="7252A6F4"/>
    <w:rsid w:val="72534F43"/>
    <w:rsid w:val="72550B51"/>
    <w:rsid w:val="7256C51E"/>
    <w:rsid w:val="7257E5C2"/>
    <w:rsid w:val="72590F04"/>
    <w:rsid w:val="725AE59B"/>
    <w:rsid w:val="725B409B"/>
    <w:rsid w:val="725BD076"/>
    <w:rsid w:val="725D7382"/>
    <w:rsid w:val="725DDE7E"/>
    <w:rsid w:val="725F63A2"/>
    <w:rsid w:val="72607781"/>
    <w:rsid w:val="72609E04"/>
    <w:rsid w:val="72619D7E"/>
    <w:rsid w:val="7262091B"/>
    <w:rsid w:val="72629306"/>
    <w:rsid w:val="726426BD"/>
    <w:rsid w:val="72644D31"/>
    <w:rsid w:val="7264B58B"/>
    <w:rsid w:val="7266597C"/>
    <w:rsid w:val="7266D166"/>
    <w:rsid w:val="7266F3E9"/>
    <w:rsid w:val="7268ED93"/>
    <w:rsid w:val="7269EE0E"/>
    <w:rsid w:val="726B2E99"/>
    <w:rsid w:val="726C6847"/>
    <w:rsid w:val="726C966D"/>
    <w:rsid w:val="726CAF16"/>
    <w:rsid w:val="726CCE1A"/>
    <w:rsid w:val="726ED762"/>
    <w:rsid w:val="72705A41"/>
    <w:rsid w:val="72712DB7"/>
    <w:rsid w:val="72715DD4"/>
    <w:rsid w:val="727310D9"/>
    <w:rsid w:val="72774EE1"/>
    <w:rsid w:val="7277AE61"/>
    <w:rsid w:val="7277FE0C"/>
    <w:rsid w:val="72795A6D"/>
    <w:rsid w:val="7279B960"/>
    <w:rsid w:val="727D307F"/>
    <w:rsid w:val="728142E2"/>
    <w:rsid w:val="72816621"/>
    <w:rsid w:val="72836D46"/>
    <w:rsid w:val="72860ECC"/>
    <w:rsid w:val="7288CEC4"/>
    <w:rsid w:val="728CD586"/>
    <w:rsid w:val="728D2D37"/>
    <w:rsid w:val="728D5820"/>
    <w:rsid w:val="728FB3B5"/>
    <w:rsid w:val="72921509"/>
    <w:rsid w:val="729259C5"/>
    <w:rsid w:val="72937AA6"/>
    <w:rsid w:val="72941BF0"/>
    <w:rsid w:val="72956E56"/>
    <w:rsid w:val="729A94E1"/>
    <w:rsid w:val="729B3B6C"/>
    <w:rsid w:val="729E7917"/>
    <w:rsid w:val="729E8838"/>
    <w:rsid w:val="72A020A3"/>
    <w:rsid w:val="72A0409B"/>
    <w:rsid w:val="72A074B0"/>
    <w:rsid w:val="72A0C926"/>
    <w:rsid w:val="72A2493E"/>
    <w:rsid w:val="72A24E20"/>
    <w:rsid w:val="72A32563"/>
    <w:rsid w:val="72A3F9A4"/>
    <w:rsid w:val="72A40A36"/>
    <w:rsid w:val="72A4DDE8"/>
    <w:rsid w:val="72A5BD5C"/>
    <w:rsid w:val="72A650D5"/>
    <w:rsid w:val="72A6B69C"/>
    <w:rsid w:val="72A700BC"/>
    <w:rsid w:val="72A75B5F"/>
    <w:rsid w:val="72A7CFC2"/>
    <w:rsid w:val="72A9EE68"/>
    <w:rsid w:val="72AB23F8"/>
    <w:rsid w:val="72AE0DCD"/>
    <w:rsid w:val="72AEC8A0"/>
    <w:rsid w:val="72AF9EE3"/>
    <w:rsid w:val="72B07910"/>
    <w:rsid w:val="72B11E47"/>
    <w:rsid w:val="72B1C41D"/>
    <w:rsid w:val="72B22B65"/>
    <w:rsid w:val="72B35400"/>
    <w:rsid w:val="72B3B9B9"/>
    <w:rsid w:val="72B4B900"/>
    <w:rsid w:val="72B51977"/>
    <w:rsid w:val="72B6247F"/>
    <w:rsid w:val="72B7BB7F"/>
    <w:rsid w:val="72B90AF6"/>
    <w:rsid w:val="72B91F61"/>
    <w:rsid w:val="72B9C7D1"/>
    <w:rsid w:val="72BAAC01"/>
    <w:rsid w:val="72BAB32C"/>
    <w:rsid w:val="72BBDD50"/>
    <w:rsid w:val="72BC4FC6"/>
    <w:rsid w:val="72BDE567"/>
    <w:rsid w:val="72BF9C69"/>
    <w:rsid w:val="72C03278"/>
    <w:rsid w:val="72C0CE28"/>
    <w:rsid w:val="72C0F342"/>
    <w:rsid w:val="72C16CF6"/>
    <w:rsid w:val="72C41C64"/>
    <w:rsid w:val="72C4E482"/>
    <w:rsid w:val="72C537FB"/>
    <w:rsid w:val="72C5B8E4"/>
    <w:rsid w:val="72C69282"/>
    <w:rsid w:val="72CAF1EB"/>
    <w:rsid w:val="72CB46E7"/>
    <w:rsid w:val="72CB72B0"/>
    <w:rsid w:val="72CC2D3C"/>
    <w:rsid w:val="72CCCBCC"/>
    <w:rsid w:val="72CD0656"/>
    <w:rsid w:val="72CF5099"/>
    <w:rsid w:val="72CFBD27"/>
    <w:rsid w:val="72D114D1"/>
    <w:rsid w:val="72D1D8F5"/>
    <w:rsid w:val="72D2B995"/>
    <w:rsid w:val="72D39EE8"/>
    <w:rsid w:val="72D422C6"/>
    <w:rsid w:val="72D4DC4C"/>
    <w:rsid w:val="72D51351"/>
    <w:rsid w:val="72D56855"/>
    <w:rsid w:val="72D60D3F"/>
    <w:rsid w:val="72D75DAC"/>
    <w:rsid w:val="72DC63F8"/>
    <w:rsid w:val="72DDFA7A"/>
    <w:rsid w:val="72DF9874"/>
    <w:rsid w:val="72E09342"/>
    <w:rsid w:val="72E3C919"/>
    <w:rsid w:val="72E62A0B"/>
    <w:rsid w:val="72E7AD03"/>
    <w:rsid w:val="72E7BAC3"/>
    <w:rsid w:val="72E7ECCD"/>
    <w:rsid w:val="72EA5CF6"/>
    <w:rsid w:val="72EA6BBE"/>
    <w:rsid w:val="72EBA3E9"/>
    <w:rsid w:val="72ED2697"/>
    <w:rsid w:val="72EF516C"/>
    <w:rsid w:val="72F19C8F"/>
    <w:rsid w:val="72F5FCDA"/>
    <w:rsid w:val="72F77093"/>
    <w:rsid w:val="72F7A0C6"/>
    <w:rsid w:val="72FBA857"/>
    <w:rsid w:val="72FBC927"/>
    <w:rsid w:val="72FE7F79"/>
    <w:rsid w:val="72FF39C3"/>
    <w:rsid w:val="73025763"/>
    <w:rsid w:val="73062A0F"/>
    <w:rsid w:val="7306CC5B"/>
    <w:rsid w:val="7307A738"/>
    <w:rsid w:val="7308037B"/>
    <w:rsid w:val="73091683"/>
    <w:rsid w:val="730D0BA3"/>
    <w:rsid w:val="7310E014"/>
    <w:rsid w:val="7313A021"/>
    <w:rsid w:val="731444A3"/>
    <w:rsid w:val="73145B29"/>
    <w:rsid w:val="7314E2D0"/>
    <w:rsid w:val="7314F332"/>
    <w:rsid w:val="7315B122"/>
    <w:rsid w:val="7317155E"/>
    <w:rsid w:val="7318D6A7"/>
    <w:rsid w:val="731BDCEA"/>
    <w:rsid w:val="731DBE39"/>
    <w:rsid w:val="731DDFF5"/>
    <w:rsid w:val="731EA83C"/>
    <w:rsid w:val="731EC293"/>
    <w:rsid w:val="731EEEC7"/>
    <w:rsid w:val="73200357"/>
    <w:rsid w:val="732086C8"/>
    <w:rsid w:val="7321433A"/>
    <w:rsid w:val="7324300F"/>
    <w:rsid w:val="7324A35A"/>
    <w:rsid w:val="73259A35"/>
    <w:rsid w:val="7328CC3C"/>
    <w:rsid w:val="73296CEF"/>
    <w:rsid w:val="7329A930"/>
    <w:rsid w:val="732B7DAE"/>
    <w:rsid w:val="732DFF70"/>
    <w:rsid w:val="732F387D"/>
    <w:rsid w:val="732FF311"/>
    <w:rsid w:val="7333E6B8"/>
    <w:rsid w:val="73356A8A"/>
    <w:rsid w:val="73358949"/>
    <w:rsid w:val="7336A8D3"/>
    <w:rsid w:val="73378622"/>
    <w:rsid w:val="73385A01"/>
    <w:rsid w:val="733B2E9E"/>
    <w:rsid w:val="733B3C04"/>
    <w:rsid w:val="733BC584"/>
    <w:rsid w:val="733DBF86"/>
    <w:rsid w:val="733DF861"/>
    <w:rsid w:val="733E3707"/>
    <w:rsid w:val="73431D99"/>
    <w:rsid w:val="73461346"/>
    <w:rsid w:val="734636EE"/>
    <w:rsid w:val="7346C5B0"/>
    <w:rsid w:val="7348D49A"/>
    <w:rsid w:val="734A7BCF"/>
    <w:rsid w:val="734BDDB2"/>
    <w:rsid w:val="734C08A7"/>
    <w:rsid w:val="734CC739"/>
    <w:rsid w:val="734D2B48"/>
    <w:rsid w:val="734D3006"/>
    <w:rsid w:val="734F8ED6"/>
    <w:rsid w:val="734FC0C9"/>
    <w:rsid w:val="73507CCB"/>
    <w:rsid w:val="73508BC8"/>
    <w:rsid w:val="735305D5"/>
    <w:rsid w:val="73534FC3"/>
    <w:rsid w:val="73549F49"/>
    <w:rsid w:val="73555F49"/>
    <w:rsid w:val="73569D23"/>
    <w:rsid w:val="735791FF"/>
    <w:rsid w:val="73580DF5"/>
    <w:rsid w:val="73589C9A"/>
    <w:rsid w:val="7358C8D7"/>
    <w:rsid w:val="73597826"/>
    <w:rsid w:val="73598255"/>
    <w:rsid w:val="735DA051"/>
    <w:rsid w:val="735E1B9C"/>
    <w:rsid w:val="735E3CC5"/>
    <w:rsid w:val="735E8F90"/>
    <w:rsid w:val="735F53E6"/>
    <w:rsid w:val="73614BB3"/>
    <w:rsid w:val="7361B139"/>
    <w:rsid w:val="7364EDCF"/>
    <w:rsid w:val="73669408"/>
    <w:rsid w:val="7366964D"/>
    <w:rsid w:val="7366B6A4"/>
    <w:rsid w:val="7366E3CD"/>
    <w:rsid w:val="73699931"/>
    <w:rsid w:val="736B13C2"/>
    <w:rsid w:val="736BC316"/>
    <w:rsid w:val="736C0437"/>
    <w:rsid w:val="736C0675"/>
    <w:rsid w:val="736DC2FB"/>
    <w:rsid w:val="736E922B"/>
    <w:rsid w:val="736F0BDF"/>
    <w:rsid w:val="7371150C"/>
    <w:rsid w:val="737164B1"/>
    <w:rsid w:val="73716E6C"/>
    <w:rsid w:val="7372FD14"/>
    <w:rsid w:val="73731926"/>
    <w:rsid w:val="7373AD59"/>
    <w:rsid w:val="7375414A"/>
    <w:rsid w:val="7375443D"/>
    <w:rsid w:val="7375E011"/>
    <w:rsid w:val="7376ABFA"/>
    <w:rsid w:val="7377A005"/>
    <w:rsid w:val="73781FA2"/>
    <w:rsid w:val="73792653"/>
    <w:rsid w:val="7379BE08"/>
    <w:rsid w:val="737AD520"/>
    <w:rsid w:val="737CB712"/>
    <w:rsid w:val="737D3121"/>
    <w:rsid w:val="737D4A1F"/>
    <w:rsid w:val="737F0F81"/>
    <w:rsid w:val="737F7A48"/>
    <w:rsid w:val="737FB128"/>
    <w:rsid w:val="7380C335"/>
    <w:rsid w:val="73819DB2"/>
    <w:rsid w:val="73847D41"/>
    <w:rsid w:val="7384BB41"/>
    <w:rsid w:val="73861C6B"/>
    <w:rsid w:val="7386CE5A"/>
    <w:rsid w:val="738951D6"/>
    <w:rsid w:val="73897B7D"/>
    <w:rsid w:val="73899465"/>
    <w:rsid w:val="738B3F40"/>
    <w:rsid w:val="738B49B7"/>
    <w:rsid w:val="738B673A"/>
    <w:rsid w:val="738CECE7"/>
    <w:rsid w:val="738D56B5"/>
    <w:rsid w:val="738E1012"/>
    <w:rsid w:val="738E3CFF"/>
    <w:rsid w:val="7391199B"/>
    <w:rsid w:val="7392DCA4"/>
    <w:rsid w:val="7393F564"/>
    <w:rsid w:val="73947CFD"/>
    <w:rsid w:val="7396405B"/>
    <w:rsid w:val="739658B9"/>
    <w:rsid w:val="739741DE"/>
    <w:rsid w:val="739857B0"/>
    <w:rsid w:val="7399553A"/>
    <w:rsid w:val="7399AC3E"/>
    <w:rsid w:val="7399F843"/>
    <w:rsid w:val="739A1736"/>
    <w:rsid w:val="739A3C10"/>
    <w:rsid w:val="739AFEA7"/>
    <w:rsid w:val="739BBE05"/>
    <w:rsid w:val="739BC146"/>
    <w:rsid w:val="739D04F0"/>
    <w:rsid w:val="739D40F6"/>
    <w:rsid w:val="739E6B48"/>
    <w:rsid w:val="739F327C"/>
    <w:rsid w:val="73A150BF"/>
    <w:rsid w:val="73A1B4C5"/>
    <w:rsid w:val="73A27BB4"/>
    <w:rsid w:val="73A3111E"/>
    <w:rsid w:val="73A350B3"/>
    <w:rsid w:val="73A44586"/>
    <w:rsid w:val="73A549B1"/>
    <w:rsid w:val="73A58F86"/>
    <w:rsid w:val="73A608F9"/>
    <w:rsid w:val="73A9BBAC"/>
    <w:rsid w:val="73AA7DD3"/>
    <w:rsid w:val="73AC1868"/>
    <w:rsid w:val="73AEF250"/>
    <w:rsid w:val="73B29056"/>
    <w:rsid w:val="73B475C4"/>
    <w:rsid w:val="73B47C43"/>
    <w:rsid w:val="73B59DD4"/>
    <w:rsid w:val="73B80D67"/>
    <w:rsid w:val="73B9B123"/>
    <w:rsid w:val="73BAC0EF"/>
    <w:rsid w:val="73BAF589"/>
    <w:rsid w:val="73BD884E"/>
    <w:rsid w:val="73BDEDF9"/>
    <w:rsid w:val="73BF35A3"/>
    <w:rsid w:val="73C1ADD9"/>
    <w:rsid w:val="73C1F508"/>
    <w:rsid w:val="73C47E80"/>
    <w:rsid w:val="73C73D94"/>
    <w:rsid w:val="73C7716C"/>
    <w:rsid w:val="73C832F9"/>
    <w:rsid w:val="73C8D434"/>
    <w:rsid w:val="73CA055F"/>
    <w:rsid w:val="73CA0D14"/>
    <w:rsid w:val="73CAE065"/>
    <w:rsid w:val="73CCBA59"/>
    <w:rsid w:val="73CECF2A"/>
    <w:rsid w:val="73CF7280"/>
    <w:rsid w:val="73D31B6D"/>
    <w:rsid w:val="73D58420"/>
    <w:rsid w:val="73D63E39"/>
    <w:rsid w:val="73D65CC6"/>
    <w:rsid w:val="73D68952"/>
    <w:rsid w:val="73D7309F"/>
    <w:rsid w:val="73D7393E"/>
    <w:rsid w:val="73D74A36"/>
    <w:rsid w:val="73D9F4CB"/>
    <w:rsid w:val="73D9FBB9"/>
    <w:rsid w:val="73DA6930"/>
    <w:rsid w:val="73DA9226"/>
    <w:rsid w:val="73DAABFD"/>
    <w:rsid w:val="73DFC7E9"/>
    <w:rsid w:val="73E0B6D3"/>
    <w:rsid w:val="73E18728"/>
    <w:rsid w:val="73E440C2"/>
    <w:rsid w:val="73E44B80"/>
    <w:rsid w:val="73E4E56A"/>
    <w:rsid w:val="73E59D48"/>
    <w:rsid w:val="73E5A5FF"/>
    <w:rsid w:val="73E69DAE"/>
    <w:rsid w:val="73E6A528"/>
    <w:rsid w:val="73E7CF6C"/>
    <w:rsid w:val="73E8D828"/>
    <w:rsid w:val="73E8E26C"/>
    <w:rsid w:val="73E9779E"/>
    <w:rsid w:val="73E9C56B"/>
    <w:rsid w:val="73E9F672"/>
    <w:rsid w:val="73ECF76C"/>
    <w:rsid w:val="73EE9BAF"/>
    <w:rsid w:val="73EFCC60"/>
    <w:rsid w:val="73F04FAE"/>
    <w:rsid w:val="73F21DE3"/>
    <w:rsid w:val="73F281AF"/>
    <w:rsid w:val="73F2928C"/>
    <w:rsid w:val="73F32202"/>
    <w:rsid w:val="73F36AFA"/>
    <w:rsid w:val="73F3C007"/>
    <w:rsid w:val="73F40950"/>
    <w:rsid w:val="73F5C4F9"/>
    <w:rsid w:val="73F72C4F"/>
    <w:rsid w:val="73F74846"/>
    <w:rsid w:val="73F8EF08"/>
    <w:rsid w:val="73F9812E"/>
    <w:rsid w:val="73F984AB"/>
    <w:rsid w:val="73FA5E49"/>
    <w:rsid w:val="73FAB0B4"/>
    <w:rsid w:val="73FB8A54"/>
    <w:rsid w:val="73FC2DB6"/>
    <w:rsid w:val="73FD48D2"/>
    <w:rsid w:val="73FE7F37"/>
    <w:rsid w:val="73FF7DA4"/>
    <w:rsid w:val="740042A2"/>
    <w:rsid w:val="7400E236"/>
    <w:rsid w:val="74031220"/>
    <w:rsid w:val="740562BC"/>
    <w:rsid w:val="74073BC2"/>
    <w:rsid w:val="7409D924"/>
    <w:rsid w:val="740C8793"/>
    <w:rsid w:val="740D2E61"/>
    <w:rsid w:val="740DF72C"/>
    <w:rsid w:val="74102C52"/>
    <w:rsid w:val="74105CF7"/>
    <w:rsid w:val="7410F9C5"/>
    <w:rsid w:val="7410FA78"/>
    <w:rsid w:val="7410FEA1"/>
    <w:rsid w:val="7411B974"/>
    <w:rsid w:val="74123976"/>
    <w:rsid w:val="74132DFC"/>
    <w:rsid w:val="741356F6"/>
    <w:rsid w:val="7414BA73"/>
    <w:rsid w:val="7414FDC5"/>
    <w:rsid w:val="74158530"/>
    <w:rsid w:val="74166C1E"/>
    <w:rsid w:val="7417EE81"/>
    <w:rsid w:val="741870A3"/>
    <w:rsid w:val="7419D9EB"/>
    <w:rsid w:val="741B861F"/>
    <w:rsid w:val="741DCA84"/>
    <w:rsid w:val="741E190D"/>
    <w:rsid w:val="741EA882"/>
    <w:rsid w:val="741FDA31"/>
    <w:rsid w:val="742111D1"/>
    <w:rsid w:val="7421FBB8"/>
    <w:rsid w:val="74220B56"/>
    <w:rsid w:val="742498E7"/>
    <w:rsid w:val="7426C5F0"/>
    <w:rsid w:val="7427AD93"/>
    <w:rsid w:val="7427F1B2"/>
    <w:rsid w:val="742BB520"/>
    <w:rsid w:val="742CC70C"/>
    <w:rsid w:val="742D3533"/>
    <w:rsid w:val="742D98F9"/>
    <w:rsid w:val="742E1A68"/>
    <w:rsid w:val="742E2BA0"/>
    <w:rsid w:val="743080C2"/>
    <w:rsid w:val="7430EB0F"/>
    <w:rsid w:val="743176B5"/>
    <w:rsid w:val="7431AB1B"/>
    <w:rsid w:val="7431E734"/>
    <w:rsid w:val="74324AF2"/>
    <w:rsid w:val="7432DCF0"/>
    <w:rsid w:val="743777A4"/>
    <w:rsid w:val="74396E4A"/>
    <w:rsid w:val="743A4BC1"/>
    <w:rsid w:val="743AC4CB"/>
    <w:rsid w:val="743BA060"/>
    <w:rsid w:val="743CFFED"/>
    <w:rsid w:val="743E04BB"/>
    <w:rsid w:val="743FA8D7"/>
    <w:rsid w:val="74419231"/>
    <w:rsid w:val="7442F0E3"/>
    <w:rsid w:val="74433173"/>
    <w:rsid w:val="7443A806"/>
    <w:rsid w:val="7444E1A3"/>
    <w:rsid w:val="7449C684"/>
    <w:rsid w:val="744AFD48"/>
    <w:rsid w:val="744B3AF7"/>
    <w:rsid w:val="744B83F3"/>
    <w:rsid w:val="744DB650"/>
    <w:rsid w:val="744DD88C"/>
    <w:rsid w:val="74509AE2"/>
    <w:rsid w:val="745197B3"/>
    <w:rsid w:val="745363EE"/>
    <w:rsid w:val="7454C5AA"/>
    <w:rsid w:val="7455A2E0"/>
    <w:rsid w:val="7456079D"/>
    <w:rsid w:val="7459ED75"/>
    <w:rsid w:val="745AEE17"/>
    <w:rsid w:val="745BFA26"/>
    <w:rsid w:val="745D4331"/>
    <w:rsid w:val="745D4E16"/>
    <w:rsid w:val="745E840B"/>
    <w:rsid w:val="745EE53D"/>
    <w:rsid w:val="745F6EDD"/>
    <w:rsid w:val="745FC9B6"/>
    <w:rsid w:val="74616A0A"/>
    <w:rsid w:val="74624D98"/>
    <w:rsid w:val="7467FBAF"/>
    <w:rsid w:val="7468D55E"/>
    <w:rsid w:val="7469A77D"/>
    <w:rsid w:val="7469FD8C"/>
    <w:rsid w:val="746AB262"/>
    <w:rsid w:val="746D26E5"/>
    <w:rsid w:val="746E6F26"/>
    <w:rsid w:val="746F2FEF"/>
    <w:rsid w:val="746FBC52"/>
    <w:rsid w:val="746FDE85"/>
    <w:rsid w:val="7470788C"/>
    <w:rsid w:val="7470D6BD"/>
    <w:rsid w:val="74747A1B"/>
    <w:rsid w:val="7475872E"/>
    <w:rsid w:val="74758874"/>
    <w:rsid w:val="7476D758"/>
    <w:rsid w:val="7476EC66"/>
    <w:rsid w:val="7479766D"/>
    <w:rsid w:val="747CCD72"/>
    <w:rsid w:val="747D470B"/>
    <w:rsid w:val="747D6CBD"/>
    <w:rsid w:val="748368DF"/>
    <w:rsid w:val="74838C75"/>
    <w:rsid w:val="7483AD4D"/>
    <w:rsid w:val="7484942A"/>
    <w:rsid w:val="748588E7"/>
    <w:rsid w:val="74862D57"/>
    <w:rsid w:val="7486BC3E"/>
    <w:rsid w:val="74870BBC"/>
    <w:rsid w:val="74898D8A"/>
    <w:rsid w:val="748A8162"/>
    <w:rsid w:val="748C3D1B"/>
    <w:rsid w:val="748DC72A"/>
    <w:rsid w:val="748E5EB9"/>
    <w:rsid w:val="748F5181"/>
    <w:rsid w:val="748FF3F1"/>
    <w:rsid w:val="74902B05"/>
    <w:rsid w:val="74914568"/>
    <w:rsid w:val="74914B6D"/>
    <w:rsid w:val="74915914"/>
    <w:rsid w:val="7491F5A3"/>
    <w:rsid w:val="74920B94"/>
    <w:rsid w:val="749397EE"/>
    <w:rsid w:val="7493B2FD"/>
    <w:rsid w:val="7493B74A"/>
    <w:rsid w:val="7493C139"/>
    <w:rsid w:val="7494E05E"/>
    <w:rsid w:val="749DC53F"/>
    <w:rsid w:val="749E3386"/>
    <w:rsid w:val="749F5695"/>
    <w:rsid w:val="74A0DE5D"/>
    <w:rsid w:val="74A11D01"/>
    <w:rsid w:val="74A2A813"/>
    <w:rsid w:val="74A2D335"/>
    <w:rsid w:val="74A3962B"/>
    <w:rsid w:val="74A3B6A1"/>
    <w:rsid w:val="74A41277"/>
    <w:rsid w:val="74A51C1F"/>
    <w:rsid w:val="74A56BE9"/>
    <w:rsid w:val="74A62A24"/>
    <w:rsid w:val="74A6BAC5"/>
    <w:rsid w:val="74A76FA1"/>
    <w:rsid w:val="74A780BF"/>
    <w:rsid w:val="74A7BBDD"/>
    <w:rsid w:val="74A916E9"/>
    <w:rsid w:val="74A92926"/>
    <w:rsid w:val="74A9320F"/>
    <w:rsid w:val="74A97612"/>
    <w:rsid w:val="74A9AD80"/>
    <w:rsid w:val="74ABA347"/>
    <w:rsid w:val="74ACDB5A"/>
    <w:rsid w:val="74AD9F42"/>
    <w:rsid w:val="74AE2829"/>
    <w:rsid w:val="74AEB2BE"/>
    <w:rsid w:val="74AED3C0"/>
    <w:rsid w:val="74AF50E0"/>
    <w:rsid w:val="74B08ABA"/>
    <w:rsid w:val="74B20DB7"/>
    <w:rsid w:val="74B33723"/>
    <w:rsid w:val="74B4DAD5"/>
    <w:rsid w:val="74B578B6"/>
    <w:rsid w:val="74B6235E"/>
    <w:rsid w:val="74B6589E"/>
    <w:rsid w:val="74B7E198"/>
    <w:rsid w:val="74BA1AF1"/>
    <w:rsid w:val="74BB5F97"/>
    <w:rsid w:val="74BC3DCD"/>
    <w:rsid w:val="74BD0726"/>
    <w:rsid w:val="74BE8298"/>
    <w:rsid w:val="74BF5B4A"/>
    <w:rsid w:val="74C0A214"/>
    <w:rsid w:val="74C296F7"/>
    <w:rsid w:val="74C32E83"/>
    <w:rsid w:val="74C5EFBC"/>
    <w:rsid w:val="74C94941"/>
    <w:rsid w:val="74C9A707"/>
    <w:rsid w:val="74C9F7D0"/>
    <w:rsid w:val="74CAF770"/>
    <w:rsid w:val="74CC90EC"/>
    <w:rsid w:val="74CCA194"/>
    <w:rsid w:val="74CD02C5"/>
    <w:rsid w:val="74CDF7AB"/>
    <w:rsid w:val="74CF6B53"/>
    <w:rsid w:val="74CFE13D"/>
    <w:rsid w:val="74D0C943"/>
    <w:rsid w:val="74D1F408"/>
    <w:rsid w:val="74D25DD8"/>
    <w:rsid w:val="74D30498"/>
    <w:rsid w:val="74D3E7B0"/>
    <w:rsid w:val="74D4C3E6"/>
    <w:rsid w:val="74D6C763"/>
    <w:rsid w:val="74D7F909"/>
    <w:rsid w:val="74D8F0FD"/>
    <w:rsid w:val="74D93588"/>
    <w:rsid w:val="74D9569D"/>
    <w:rsid w:val="74D9AD9D"/>
    <w:rsid w:val="74DAE1CA"/>
    <w:rsid w:val="74DBAC0E"/>
    <w:rsid w:val="74DBC646"/>
    <w:rsid w:val="74DE4EA2"/>
    <w:rsid w:val="74DF0978"/>
    <w:rsid w:val="74E31C23"/>
    <w:rsid w:val="74E38190"/>
    <w:rsid w:val="74E6CD07"/>
    <w:rsid w:val="74E82A1B"/>
    <w:rsid w:val="74E9E2BB"/>
    <w:rsid w:val="74EAAC6E"/>
    <w:rsid w:val="74ED77BA"/>
    <w:rsid w:val="74EDA5E9"/>
    <w:rsid w:val="74EF33FE"/>
    <w:rsid w:val="74F259FB"/>
    <w:rsid w:val="74F35EBC"/>
    <w:rsid w:val="74F424D4"/>
    <w:rsid w:val="74F53800"/>
    <w:rsid w:val="74F55FCC"/>
    <w:rsid w:val="74F6D1D6"/>
    <w:rsid w:val="74F827B3"/>
    <w:rsid w:val="74F85FC1"/>
    <w:rsid w:val="74F909BF"/>
    <w:rsid w:val="74FAF7DE"/>
    <w:rsid w:val="74FB8A25"/>
    <w:rsid w:val="74FC43DF"/>
    <w:rsid w:val="74FF0B74"/>
    <w:rsid w:val="74FFA917"/>
    <w:rsid w:val="7500A8D9"/>
    <w:rsid w:val="7500EDDE"/>
    <w:rsid w:val="75030B6B"/>
    <w:rsid w:val="75036CB5"/>
    <w:rsid w:val="7505694A"/>
    <w:rsid w:val="7506207D"/>
    <w:rsid w:val="7506C368"/>
    <w:rsid w:val="7507C764"/>
    <w:rsid w:val="7507D498"/>
    <w:rsid w:val="75081F1A"/>
    <w:rsid w:val="75087BF0"/>
    <w:rsid w:val="75098CCC"/>
    <w:rsid w:val="750A2C54"/>
    <w:rsid w:val="75100484"/>
    <w:rsid w:val="7510DB2E"/>
    <w:rsid w:val="751238E5"/>
    <w:rsid w:val="7512B36B"/>
    <w:rsid w:val="751470F7"/>
    <w:rsid w:val="7514A276"/>
    <w:rsid w:val="7516EA83"/>
    <w:rsid w:val="7518C054"/>
    <w:rsid w:val="7519534A"/>
    <w:rsid w:val="751AA0DF"/>
    <w:rsid w:val="751B04B3"/>
    <w:rsid w:val="751C0FA5"/>
    <w:rsid w:val="751EEDB0"/>
    <w:rsid w:val="751F2B51"/>
    <w:rsid w:val="751F88CF"/>
    <w:rsid w:val="752064DE"/>
    <w:rsid w:val="75224331"/>
    <w:rsid w:val="752260CA"/>
    <w:rsid w:val="752417B1"/>
    <w:rsid w:val="752520B5"/>
    <w:rsid w:val="7526B90E"/>
    <w:rsid w:val="7527F90B"/>
    <w:rsid w:val="7528B5E8"/>
    <w:rsid w:val="752A2599"/>
    <w:rsid w:val="752B1AFD"/>
    <w:rsid w:val="752D4D75"/>
    <w:rsid w:val="752DDFD6"/>
    <w:rsid w:val="752E9633"/>
    <w:rsid w:val="752F8F7C"/>
    <w:rsid w:val="7530F1A7"/>
    <w:rsid w:val="753331D0"/>
    <w:rsid w:val="7533FCB4"/>
    <w:rsid w:val="75341B1C"/>
    <w:rsid w:val="75349687"/>
    <w:rsid w:val="75356737"/>
    <w:rsid w:val="75371BAA"/>
    <w:rsid w:val="7537A8EC"/>
    <w:rsid w:val="753A1844"/>
    <w:rsid w:val="753EE514"/>
    <w:rsid w:val="753FF7E4"/>
    <w:rsid w:val="754126FE"/>
    <w:rsid w:val="75418EC8"/>
    <w:rsid w:val="7542F4FF"/>
    <w:rsid w:val="75432C0B"/>
    <w:rsid w:val="75464B74"/>
    <w:rsid w:val="75483EBE"/>
    <w:rsid w:val="75494700"/>
    <w:rsid w:val="75494C71"/>
    <w:rsid w:val="754F92D8"/>
    <w:rsid w:val="755211A2"/>
    <w:rsid w:val="75542EFD"/>
    <w:rsid w:val="7554AC99"/>
    <w:rsid w:val="7555C4A7"/>
    <w:rsid w:val="7556C2AB"/>
    <w:rsid w:val="7556D62B"/>
    <w:rsid w:val="755733FB"/>
    <w:rsid w:val="7558CB5B"/>
    <w:rsid w:val="7558FDC4"/>
    <w:rsid w:val="755A59A6"/>
    <w:rsid w:val="755A5A67"/>
    <w:rsid w:val="755B0604"/>
    <w:rsid w:val="755B3EDB"/>
    <w:rsid w:val="755C33F9"/>
    <w:rsid w:val="755E7223"/>
    <w:rsid w:val="755E99A7"/>
    <w:rsid w:val="7561671B"/>
    <w:rsid w:val="75616E3E"/>
    <w:rsid w:val="75618701"/>
    <w:rsid w:val="75621255"/>
    <w:rsid w:val="75639966"/>
    <w:rsid w:val="75646AFC"/>
    <w:rsid w:val="7564A87B"/>
    <w:rsid w:val="75655108"/>
    <w:rsid w:val="7567CCE2"/>
    <w:rsid w:val="75681278"/>
    <w:rsid w:val="75699DE0"/>
    <w:rsid w:val="756A5F51"/>
    <w:rsid w:val="756B2FD8"/>
    <w:rsid w:val="756D3822"/>
    <w:rsid w:val="756EF3A0"/>
    <w:rsid w:val="756F3367"/>
    <w:rsid w:val="756F772F"/>
    <w:rsid w:val="7570BDFF"/>
    <w:rsid w:val="7571D4E8"/>
    <w:rsid w:val="7575E13A"/>
    <w:rsid w:val="75760BA6"/>
    <w:rsid w:val="7578B197"/>
    <w:rsid w:val="7578EB4A"/>
    <w:rsid w:val="7579440F"/>
    <w:rsid w:val="757B77CD"/>
    <w:rsid w:val="757C07F4"/>
    <w:rsid w:val="757D8594"/>
    <w:rsid w:val="757F4364"/>
    <w:rsid w:val="7580234B"/>
    <w:rsid w:val="75804DAD"/>
    <w:rsid w:val="7581DFE8"/>
    <w:rsid w:val="75820590"/>
    <w:rsid w:val="758344EC"/>
    <w:rsid w:val="7583E5E8"/>
    <w:rsid w:val="75856354"/>
    <w:rsid w:val="75859543"/>
    <w:rsid w:val="75876683"/>
    <w:rsid w:val="758843D6"/>
    <w:rsid w:val="75885655"/>
    <w:rsid w:val="75896CD8"/>
    <w:rsid w:val="758A0849"/>
    <w:rsid w:val="758CC30C"/>
    <w:rsid w:val="758D8C72"/>
    <w:rsid w:val="758E4183"/>
    <w:rsid w:val="758E86D2"/>
    <w:rsid w:val="7590F1CD"/>
    <w:rsid w:val="75917F77"/>
    <w:rsid w:val="75918FD2"/>
    <w:rsid w:val="75952219"/>
    <w:rsid w:val="75958BB4"/>
    <w:rsid w:val="7596B1E2"/>
    <w:rsid w:val="759747B1"/>
    <w:rsid w:val="75992084"/>
    <w:rsid w:val="7599975D"/>
    <w:rsid w:val="759C1303"/>
    <w:rsid w:val="759D180D"/>
    <w:rsid w:val="759D4E7C"/>
    <w:rsid w:val="759F25FC"/>
    <w:rsid w:val="759F3640"/>
    <w:rsid w:val="75A186AA"/>
    <w:rsid w:val="75A42759"/>
    <w:rsid w:val="75A55A45"/>
    <w:rsid w:val="75ACDDCD"/>
    <w:rsid w:val="75AD4CC7"/>
    <w:rsid w:val="75AEC385"/>
    <w:rsid w:val="75AFDA1F"/>
    <w:rsid w:val="75B31E8D"/>
    <w:rsid w:val="75B65CD5"/>
    <w:rsid w:val="75B77048"/>
    <w:rsid w:val="75B7DE41"/>
    <w:rsid w:val="75B8CBD8"/>
    <w:rsid w:val="75B8DBF9"/>
    <w:rsid w:val="75B8DE96"/>
    <w:rsid w:val="75BE0A52"/>
    <w:rsid w:val="75BE8D64"/>
    <w:rsid w:val="75BF8345"/>
    <w:rsid w:val="75C0FE46"/>
    <w:rsid w:val="75C111F0"/>
    <w:rsid w:val="75C29D33"/>
    <w:rsid w:val="75C47DCA"/>
    <w:rsid w:val="75C4D3C2"/>
    <w:rsid w:val="75C4F99A"/>
    <w:rsid w:val="75C5734F"/>
    <w:rsid w:val="75C596D5"/>
    <w:rsid w:val="75C60846"/>
    <w:rsid w:val="75C6CE7B"/>
    <w:rsid w:val="75C9C5BC"/>
    <w:rsid w:val="75CACA64"/>
    <w:rsid w:val="75CB44C6"/>
    <w:rsid w:val="75CBC7A8"/>
    <w:rsid w:val="75CE03F8"/>
    <w:rsid w:val="75CE3968"/>
    <w:rsid w:val="75CF46B4"/>
    <w:rsid w:val="75CF6D0A"/>
    <w:rsid w:val="75CF9BC4"/>
    <w:rsid w:val="75D01726"/>
    <w:rsid w:val="75D16E9A"/>
    <w:rsid w:val="75D1A579"/>
    <w:rsid w:val="75D2C130"/>
    <w:rsid w:val="75D4E63B"/>
    <w:rsid w:val="75D55EC6"/>
    <w:rsid w:val="75D58B50"/>
    <w:rsid w:val="75D74236"/>
    <w:rsid w:val="75D7AABB"/>
    <w:rsid w:val="75D7C66C"/>
    <w:rsid w:val="75D7F648"/>
    <w:rsid w:val="75D9D51C"/>
    <w:rsid w:val="75DAD7B9"/>
    <w:rsid w:val="75DBF53F"/>
    <w:rsid w:val="75DE29FC"/>
    <w:rsid w:val="75DE54E0"/>
    <w:rsid w:val="75E239D5"/>
    <w:rsid w:val="75E2C402"/>
    <w:rsid w:val="75E3D65A"/>
    <w:rsid w:val="75E3D91C"/>
    <w:rsid w:val="75E4FA3F"/>
    <w:rsid w:val="75E6728E"/>
    <w:rsid w:val="75E6EB11"/>
    <w:rsid w:val="75E734A7"/>
    <w:rsid w:val="75EA56B5"/>
    <w:rsid w:val="75EB89C3"/>
    <w:rsid w:val="75EE44D3"/>
    <w:rsid w:val="75EEDFF6"/>
    <w:rsid w:val="75EF844E"/>
    <w:rsid w:val="75F02205"/>
    <w:rsid w:val="75F04311"/>
    <w:rsid w:val="75F25CCB"/>
    <w:rsid w:val="75F2A453"/>
    <w:rsid w:val="75F35C92"/>
    <w:rsid w:val="75F5FC4F"/>
    <w:rsid w:val="75F70A11"/>
    <w:rsid w:val="75F85CF7"/>
    <w:rsid w:val="75FABE45"/>
    <w:rsid w:val="75FB503D"/>
    <w:rsid w:val="75FBFAE5"/>
    <w:rsid w:val="75FCDA35"/>
    <w:rsid w:val="75FD16E2"/>
    <w:rsid w:val="75FF4934"/>
    <w:rsid w:val="7601290B"/>
    <w:rsid w:val="7603A814"/>
    <w:rsid w:val="7603C058"/>
    <w:rsid w:val="7603C925"/>
    <w:rsid w:val="7603EAC5"/>
    <w:rsid w:val="7604B68F"/>
    <w:rsid w:val="76059C28"/>
    <w:rsid w:val="7605B3D6"/>
    <w:rsid w:val="76067F7D"/>
    <w:rsid w:val="76071A05"/>
    <w:rsid w:val="76088D4E"/>
    <w:rsid w:val="7609253E"/>
    <w:rsid w:val="76096864"/>
    <w:rsid w:val="760AAD8C"/>
    <w:rsid w:val="760BAC24"/>
    <w:rsid w:val="760C068F"/>
    <w:rsid w:val="760C2D14"/>
    <w:rsid w:val="760DC931"/>
    <w:rsid w:val="760DD67B"/>
    <w:rsid w:val="760E81DB"/>
    <w:rsid w:val="760EEB39"/>
    <w:rsid w:val="760FECD2"/>
    <w:rsid w:val="761003A5"/>
    <w:rsid w:val="7610214A"/>
    <w:rsid w:val="7610B3DF"/>
    <w:rsid w:val="7610FEE2"/>
    <w:rsid w:val="7611BDFE"/>
    <w:rsid w:val="76129769"/>
    <w:rsid w:val="7613234F"/>
    <w:rsid w:val="76135188"/>
    <w:rsid w:val="761660B1"/>
    <w:rsid w:val="76195E18"/>
    <w:rsid w:val="7619FCA1"/>
    <w:rsid w:val="761A1722"/>
    <w:rsid w:val="761AB09E"/>
    <w:rsid w:val="761B7828"/>
    <w:rsid w:val="761CBF67"/>
    <w:rsid w:val="761E7458"/>
    <w:rsid w:val="76201F08"/>
    <w:rsid w:val="76207207"/>
    <w:rsid w:val="76249F69"/>
    <w:rsid w:val="7627BC22"/>
    <w:rsid w:val="762808E2"/>
    <w:rsid w:val="7628218F"/>
    <w:rsid w:val="7629F734"/>
    <w:rsid w:val="762A1E9A"/>
    <w:rsid w:val="762B975C"/>
    <w:rsid w:val="762EC640"/>
    <w:rsid w:val="7630CDA9"/>
    <w:rsid w:val="76317CC1"/>
    <w:rsid w:val="7631F4E1"/>
    <w:rsid w:val="7632EBE6"/>
    <w:rsid w:val="76338186"/>
    <w:rsid w:val="7633ACCC"/>
    <w:rsid w:val="7633C1D4"/>
    <w:rsid w:val="7637A05F"/>
    <w:rsid w:val="763AA73A"/>
    <w:rsid w:val="763AF578"/>
    <w:rsid w:val="763B2D2D"/>
    <w:rsid w:val="763B85B8"/>
    <w:rsid w:val="763C2857"/>
    <w:rsid w:val="763C5CCF"/>
    <w:rsid w:val="763CC5F3"/>
    <w:rsid w:val="763E96E9"/>
    <w:rsid w:val="763F4CD4"/>
    <w:rsid w:val="76403D6B"/>
    <w:rsid w:val="76412805"/>
    <w:rsid w:val="76442906"/>
    <w:rsid w:val="764532B3"/>
    <w:rsid w:val="76458CE3"/>
    <w:rsid w:val="76471FC0"/>
    <w:rsid w:val="76473571"/>
    <w:rsid w:val="7648ABBB"/>
    <w:rsid w:val="7649B334"/>
    <w:rsid w:val="764AA09E"/>
    <w:rsid w:val="764C203B"/>
    <w:rsid w:val="764E4828"/>
    <w:rsid w:val="76508530"/>
    <w:rsid w:val="76529430"/>
    <w:rsid w:val="76532F21"/>
    <w:rsid w:val="7653C963"/>
    <w:rsid w:val="76557067"/>
    <w:rsid w:val="76559749"/>
    <w:rsid w:val="7655A7BC"/>
    <w:rsid w:val="7656ACAD"/>
    <w:rsid w:val="7658154F"/>
    <w:rsid w:val="765941D2"/>
    <w:rsid w:val="765E03DD"/>
    <w:rsid w:val="765E687B"/>
    <w:rsid w:val="76600AB3"/>
    <w:rsid w:val="76634F18"/>
    <w:rsid w:val="7664CD28"/>
    <w:rsid w:val="7664E74D"/>
    <w:rsid w:val="7668BEF5"/>
    <w:rsid w:val="76690015"/>
    <w:rsid w:val="766941F7"/>
    <w:rsid w:val="766C0843"/>
    <w:rsid w:val="766C4C0D"/>
    <w:rsid w:val="766E9F1A"/>
    <w:rsid w:val="766ED6B5"/>
    <w:rsid w:val="767279BF"/>
    <w:rsid w:val="7672B5D7"/>
    <w:rsid w:val="7673EB5E"/>
    <w:rsid w:val="767664D5"/>
    <w:rsid w:val="76772187"/>
    <w:rsid w:val="7677D12E"/>
    <w:rsid w:val="7678ED90"/>
    <w:rsid w:val="767A13A8"/>
    <w:rsid w:val="767A7C5F"/>
    <w:rsid w:val="767A8D45"/>
    <w:rsid w:val="767AB734"/>
    <w:rsid w:val="767B7BC7"/>
    <w:rsid w:val="767E0C3D"/>
    <w:rsid w:val="767F00E9"/>
    <w:rsid w:val="7680B570"/>
    <w:rsid w:val="768116AC"/>
    <w:rsid w:val="76829E0A"/>
    <w:rsid w:val="7683EFC9"/>
    <w:rsid w:val="768432A3"/>
    <w:rsid w:val="76843693"/>
    <w:rsid w:val="7684AC70"/>
    <w:rsid w:val="76869191"/>
    <w:rsid w:val="76892668"/>
    <w:rsid w:val="7689BC9A"/>
    <w:rsid w:val="768A14FF"/>
    <w:rsid w:val="768BFD7C"/>
    <w:rsid w:val="768CC14E"/>
    <w:rsid w:val="768D5CD5"/>
    <w:rsid w:val="768F2F20"/>
    <w:rsid w:val="768F808C"/>
    <w:rsid w:val="76909E57"/>
    <w:rsid w:val="7690E4A0"/>
    <w:rsid w:val="7695DE7D"/>
    <w:rsid w:val="7697917B"/>
    <w:rsid w:val="76994205"/>
    <w:rsid w:val="769A4517"/>
    <w:rsid w:val="769BC2D3"/>
    <w:rsid w:val="769BEF89"/>
    <w:rsid w:val="769DBC56"/>
    <w:rsid w:val="769E6BBE"/>
    <w:rsid w:val="769ED272"/>
    <w:rsid w:val="769F6501"/>
    <w:rsid w:val="769FA703"/>
    <w:rsid w:val="76A070FF"/>
    <w:rsid w:val="76A0B42D"/>
    <w:rsid w:val="76A13B40"/>
    <w:rsid w:val="76A256CC"/>
    <w:rsid w:val="76A2FF62"/>
    <w:rsid w:val="76A469C4"/>
    <w:rsid w:val="76A4FB64"/>
    <w:rsid w:val="76A53350"/>
    <w:rsid w:val="76A5475E"/>
    <w:rsid w:val="76A62AAE"/>
    <w:rsid w:val="76A7CA48"/>
    <w:rsid w:val="76A8C69B"/>
    <w:rsid w:val="76A9DBB8"/>
    <w:rsid w:val="76AB67DD"/>
    <w:rsid w:val="76AE55EB"/>
    <w:rsid w:val="76B00A87"/>
    <w:rsid w:val="76B0B650"/>
    <w:rsid w:val="76B2605A"/>
    <w:rsid w:val="76B26F3A"/>
    <w:rsid w:val="76B47817"/>
    <w:rsid w:val="76B58024"/>
    <w:rsid w:val="76B60C22"/>
    <w:rsid w:val="76B6FDEC"/>
    <w:rsid w:val="76B855C3"/>
    <w:rsid w:val="76B88F47"/>
    <w:rsid w:val="76B939E2"/>
    <w:rsid w:val="76B96D2C"/>
    <w:rsid w:val="76BC6F23"/>
    <w:rsid w:val="76BCCFC0"/>
    <w:rsid w:val="76BF009F"/>
    <w:rsid w:val="76BFE904"/>
    <w:rsid w:val="76C000DE"/>
    <w:rsid w:val="76C041A8"/>
    <w:rsid w:val="76C13CDD"/>
    <w:rsid w:val="76C1FB34"/>
    <w:rsid w:val="76C30EA2"/>
    <w:rsid w:val="76C55A8C"/>
    <w:rsid w:val="76C6B32E"/>
    <w:rsid w:val="76C6C3D0"/>
    <w:rsid w:val="76C7B55B"/>
    <w:rsid w:val="76C80A03"/>
    <w:rsid w:val="76C89B35"/>
    <w:rsid w:val="76C8F4CD"/>
    <w:rsid w:val="76CD2624"/>
    <w:rsid w:val="76CD7128"/>
    <w:rsid w:val="76CEB05D"/>
    <w:rsid w:val="76CED9CE"/>
    <w:rsid w:val="76D250F7"/>
    <w:rsid w:val="76D668A0"/>
    <w:rsid w:val="76DA288E"/>
    <w:rsid w:val="76DA8ABB"/>
    <w:rsid w:val="76DBC93B"/>
    <w:rsid w:val="76DD1584"/>
    <w:rsid w:val="76DD6C36"/>
    <w:rsid w:val="76DE0281"/>
    <w:rsid w:val="76DE6E66"/>
    <w:rsid w:val="76DF4DCE"/>
    <w:rsid w:val="76E0A8E5"/>
    <w:rsid w:val="76E1AB31"/>
    <w:rsid w:val="76E1FCC9"/>
    <w:rsid w:val="76E2365B"/>
    <w:rsid w:val="76E2A9D0"/>
    <w:rsid w:val="76EADDC5"/>
    <w:rsid w:val="76ECF498"/>
    <w:rsid w:val="76ED831A"/>
    <w:rsid w:val="76EDCA62"/>
    <w:rsid w:val="76EE3F2F"/>
    <w:rsid w:val="76EE9C7B"/>
    <w:rsid w:val="76EF4364"/>
    <w:rsid w:val="76EF9EAA"/>
    <w:rsid w:val="76EFAA0C"/>
    <w:rsid w:val="76F203B6"/>
    <w:rsid w:val="76F38605"/>
    <w:rsid w:val="76F3AA3D"/>
    <w:rsid w:val="76F5DC51"/>
    <w:rsid w:val="76F634F6"/>
    <w:rsid w:val="76F6548F"/>
    <w:rsid w:val="76F864FA"/>
    <w:rsid w:val="76F89391"/>
    <w:rsid w:val="76F981A4"/>
    <w:rsid w:val="76FA5970"/>
    <w:rsid w:val="76FA921C"/>
    <w:rsid w:val="76FAF099"/>
    <w:rsid w:val="76FB50D2"/>
    <w:rsid w:val="76FBD7F5"/>
    <w:rsid w:val="76FCC013"/>
    <w:rsid w:val="76FCF30F"/>
    <w:rsid w:val="76FE21E6"/>
    <w:rsid w:val="76FE66DF"/>
    <w:rsid w:val="76FE98A4"/>
    <w:rsid w:val="76FFE30E"/>
    <w:rsid w:val="77009C01"/>
    <w:rsid w:val="7701596A"/>
    <w:rsid w:val="7704B1FB"/>
    <w:rsid w:val="77063F30"/>
    <w:rsid w:val="770669BC"/>
    <w:rsid w:val="77071342"/>
    <w:rsid w:val="77075DE0"/>
    <w:rsid w:val="7709DA13"/>
    <w:rsid w:val="770C15CE"/>
    <w:rsid w:val="770D567A"/>
    <w:rsid w:val="770E2628"/>
    <w:rsid w:val="770E792D"/>
    <w:rsid w:val="770EE702"/>
    <w:rsid w:val="770F8277"/>
    <w:rsid w:val="771592DF"/>
    <w:rsid w:val="7716B374"/>
    <w:rsid w:val="77171042"/>
    <w:rsid w:val="77183F35"/>
    <w:rsid w:val="771844E3"/>
    <w:rsid w:val="7718BA85"/>
    <w:rsid w:val="77193D37"/>
    <w:rsid w:val="77199ED6"/>
    <w:rsid w:val="7719CB48"/>
    <w:rsid w:val="771BCCCC"/>
    <w:rsid w:val="771BE4E0"/>
    <w:rsid w:val="771C9267"/>
    <w:rsid w:val="771D6D5A"/>
    <w:rsid w:val="771D7506"/>
    <w:rsid w:val="771D9FD8"/>
    <w:rsid w:val="77203240"/>
    <w:rsid w:val="7720EC57"/>
    <w:rsid w:val="7721AE48"/>
    <w:rsid w:val="77251E6A"/>
    <w:rsid w:val="77268C85"/>
    <w:rsid w:val="772767DE"/>
    <w:rsid w:val="772A0B10"/>
    <w:rsid w:val="772AA2F2"/>
    <w:rsid w:val="772BF518"/>
    <w:rsid w:val="772FD1BD"/>
    <w:rsid w:val="77306A0B"/>
    <w:rsid w:val="7731171E"/>
    <w:rsid w:val="77315567"/>
    <w:rsid w:val="7732208B"/>
    <w:rsid w:val="7734B83F"/>
    <w:rsid w:val="7736033A"/>
    <w:rsid w:val="77382EED"/>
    <w:rsid w:val="7738D76E"/>
    <w:rsid w:val="773D30CA"/>
    <w:rsid w:val="773E2CA4"/>
    <w:rsid w:val="773F58ED"/>
    <w:rsid w:val="773FA30E"/>
    <w:rsid w:val="773FAAE2"/>
    <w:rsid w:val="7741B9F0"/>
    <w:rsid w:val="7741F5A4"/>
    <w:rsid w:val="7742EE9D"/>
    <w:rsid w:val="77435AA7"/>
    <w:rsid w:val="7743628A"/>
    <w:rsid w:val="77439976"/>
    <w:rsid w:val="7745A70A"/>
    <w:rsid w:val="774A132C"/>
    <w:rsid w:val="774D55AE"/>
    <w:rsid w:val="774D9A47"/>
    <w:rsid w:val="774DEBAB"/>
    <w:rsid w:val="774E4059"/>
    <w:rsid w:val="77505CBC"/>
    <w:rsid w:val="775098B6"/>
    <w:rsid w:val="7750A995"/>
    <w:rsid w:val="7756387F"/>
    <w:rsid w:val="77568E4F"/>
    <w:rsid w:val="7757CF1C"/>
    <w:rsid w:val="7758AC9E"/>
    <w:rsid w:val="7758F644"/>
    <w:rsid w:val="775A693E"/>
    <w:rsid w:val="775AE943"/>
    <w:rsid w:val="775B79A2"/>
    <w:rsid w:val="775C38FF"/>
    <w:rsid w:val="775DBD72"/>
    <w:rsid w:val="775E822F"/>
    <w:rsid w:val="775F009A"/>
    <w:rsid w:val="77603C4C"/>
    <w:rsid w:val="7763833C"/>
    <w:rsid w:val="77652080"/>
    <w:rsid w:val="77655B5F"/>
    <w:rsid w:val="7765B276"/>
    <w:rsid w:val="77674B36"/>
    <w:rsid w:val="7768BEDE"/>
    <w:rsid w:val="776B7F7B"/>
    <w:rsid w:val="776C4DBE"/>
    <w:rsid w:val="776C9F4B"/>
    <w:rsid w:val="776FFFC1"/>
    <w:rsid w:val="7772DD6E"/>
    <w:rsid w:val="7772F7E6"/>
    <w:rsid w:val="77744E12"/>
    <w:rsid w:val="7774AEF7"/>
    <w:rsid w:val="7776E915"/>
    <w:rsid w:val="7777338A"/>
    <w:rsid w:val="77773532"/>
    <w:rsid w:val="7777980B"/>
    <w:rsid w:val="777AA691"/>
    <w:rsid w:val="777AB1EF"/>
    <w:rsid w:val="777B631C"/>
    <w:rsid w:val="777BA9BB"/>
    <w:rsid w:val="777BFBF3"/>
    <w:rsid w:val="777C7E2C"/>
    <w:rsid w:val="777DD0E7"/>
    <w:rsid w:val="777E538C"/>
    <w:rsid w:val="777E76B4"/>
    <w:rsid w:val="777EAF46"/>
    <w:rsid w:val="777F98C2"/>
    <w:rsid w:val="778169BC"/>
    <w:rsid w:val="77846C09"/>
    <w:rsid w:val="77848422"/>
    <w:rsid w:val="77863AAB"/>
    <w:rsid w:val="77866B77"/>
    <w:rsid w:val="7786D1EB"/>
    <w:rsid w:val="7787AE9D"/>
    <w:rsid w:val="77883941"/>
    <w:rsid w:val="7788DA4E"/>
    <w:rsid w:val="7789D19B"/>
    <w:rsid w:val="778A5AF0"/>
    <w:rsid w:val="778A64B6"/>
    <w:rsid w:val="778B0631"/>
    <w:rsid w:val="778C6E05"/>
    <w:rsid w:val="778CAE38"/>
    <w:rsid w:val="778E2466"/>
    <w:rsid w:val="778F36D1"/>
    <w:rsid w:val="778F4B03"/>
    <w:rsid w:val="77904412"/>
    <w:rsid w:val="77910809"/>
    <w:rsid w:val="77928ED9"/>
    <w:rsid w:val="779304CD"/>
    <w:rsid w:val="779412A9"/>
    <w:rsid w:val="77946495"/>
    <w:rsid w:val="779487DF"/>
    <w:rsid w:val="77952D71"/>
    <w:rsid w:val="779812D7"/>
    <w:rsid w:val="77996B9C"/>
    <w:rsid w:val="779B228F"/>
    <w:rsid w:val="779B3FF0"/>
    <w:rsid w:val="779D623F"/>
    <w:rsid w:val="779D77A1"/>
    <w:rsid w:val="779EC443"/>
    <w:rsid w:val="779ED74A"/>
    <w:rsid w:val="779EDB21"/>
    <w:rsid w:val="779F9DB9"/>
    <w:rsid w:val="779FD366"/>
    <w:rsid w:val="77A03826"/>
    <w:rsid w:val="77A075B2"/>
    <w:rsid w:val="77A10D94"/>
    <w:rsid w:val="77A23D9A"/>
    <w:rsid w:val="77A33D1D"/>
    <w:rsid w:val="77A46598"/>
    <w:rsid w:val="77A4B481"/>
    <w:rsid w:val="77A4B8AF"/>
    <w:rsid w:val="77A4CC77"/>
    <w:rsid w:val="77A4D20D"/>
    <w:rsid w:val="77A53C21"/>
    <w:rsid w:val="77A6B48A"/>
    <w:rsid w:val="77A6E501"/>
    <w:rsid w:val="77A76BC6"/>
    <w:rsid w:val="77A96A8A"/>
    <w:rsid w:val="77A9ACDB"/>
    <w:rsid w:val="77AB80F8"/>
    <w:rsid w:val="77ADBC60"/>
    <w:rsid w:val="77AFEE68"/>
    <w:rsid w:val="77B02601"/>
    <w:rsid w:val="77B06568"/>
    <w:rsid w:val="77B0AFE1"/>
    <w:rsid w:val="77B19D35"/>
    <w:rsid w:val="77B2D19A"/>
    <w:rsid w:val="77B4430F"/>
    <w:rsid w:val="77B4925A"/>
    <w:rsid w:val="77B499D4"/>
    <w:rsid w:val="77B71BE3"/>
    <w:rsid w:val="77B91FC0"/>
    <w:rsid w:val="77B99A21"/>
    <w:rsid w:val="77B99E14"/>
    <w:rsid w:val="77B9AD35"/>
    <w:rsid w:val="77BBE4BE"/>
    <w:rsid w:val="77BE2E97"/>
    <w:rsid w:val="77BE4AC2"/>
    <w:rsid w:val="77BFC187"/>
    <w:rsid w:val="77BFDA71"/>
    <w:rsid w:val="77C13561"/>
    <w:rsid w:val="77C56A1B"/>
    <w:rsid w:val="77C5CEB0"/>
    <w:rsid w:val="77C6EB31"/>
    <w:rsid w:val="77C835DD"/>
    <w:rsid w:val="77C8EC2F"/>
    <w:rsid w:val="77CAAFA6"/>
    <w:rsid w:val="77CB53BF"/>
    <w:rsid w:val="77CC911E"/>
    <w:rsid w:val="77CD72AC"/>
    <w:rsid w:val="77CDA016"/>
    <w:rsid w:val="77CE6492"/>
    <w:rsid w:val="77CF0AF4"/>
    <w:rsid w:val="77CF13BE"/>
    <w:rsid w:val="77D0695F"/>
    <w:rsid w:val="77D0CCDA"/>
    <w:rsid w:val="77D0D5E9"/>
    <w:rsid w:val="77D1441D"/>
    <w:rsid w:val="77D1DF3B"/>
    <w:rsid w:val="77D2A28F"/>
    <w:rsid w:val="77D57ED8"/>
    <w:rsid w:val="77D64D84"/>
    <w:rsid w:val="77D808AA"/>
    <w:rsid w:val="77D9214C"/>
    <w:rsid w:val="77D93EC2"/>
    <w:rsid w:val="77DBABA5"/>
    <w:rsid w:val="77DCBC86"/>
    <w:rsid w:val="77DD5B27"/>
    <w:rsid w:val="77DDF622"/>
    <w:rsid w:val="77DE60F0"/>
    <w:rsid w:val="77DF8F95"/>
    <w:rsid w:val="77E28AA9"/>
    <w:rsid w:val="77E3CCBB"/>
    <w:rsid w:val="77E577E5"/>
    <w:rsid w:val="77E5EF81"/>
    <w:rsid w:val="77E8472C"/>
    <w:rsid w:val="77E9053F"/>
    <w:rsid w:val="77E95305"/>
    <w:rsid w:val="77E961FC"/>
    <w:rsid w:val="77E9BD4C"/>
    <w:rsid w:val="77EA079F"/>
    <w:rsid w:val="77EAE1F4"/>
    <w:rsid w:val="77EB1436"/>
    <w:rsid w:val="77EBCDFF"/>
    <w:rsid w:val="77EF10E1"/>
    <w:rsid w:val="77EF1388"/>
    <w:rsid w:val="77F287BC"/>
    <w:rsid w:val="77F30526"/>
    <w:rsid w:val="77F3FD29"/>
    <w:rsid w:val="77F53875"/>
    <w:rsid w:val="77F963A9"/>
    <w:rsid w:val="77F9882A"/>
    <w:rsid w:val="77FA4A3A"/>
    <w:rsid w:val="77FAC60B"/>
    <w:rsid w:val="77FACF45"/>
    <w:rsid w:val="77FB790D"/>
    <w:rsid w:val="77FF2C8A"/>
    <w:rsid w:val="77FF52C3"/>
    <w:rsid w:val="7800A41A"/>
    <w:rsid w:val="7801A321"/>
    <w:rsid w:val="7804E5AC"/>
    <w:rsid w:val="7806F1B7"/>
    <w:rsid w:val="7808059A"/>
    <w:rsid w:val="78096D74"/>
    <w:rsid w:val="7809BA0C"/>
    <w:rsid w:val="7809C528"/>
    <w:rsid w:val="780A13E8"/>
    <w:rsid w:val="780AE437"/>
    <w:rsid w:val="780B1643"/>
    <w:rsid w:val="780B9A84"/>
    <w:rsid w:val="780C2A74"/>
    <w:rsid w:val="780C7CF8"/>
    <w:rsid w:val="780DD20B"/>
    <w:rsid w:val="780E17F9"/>
    <w:rsid w:val="7810E1E3"/>
    <w:rsid w:val="78112E62"/>
    <w:rsid w:val="7812E0F5"/>
    <w:rsid w:val="781348C0"/>
    <w:rsid w:val="781374C2"/>
    <w:rsid w:val="78146E8B"/>
    <w:rsid w:val="7815523A"/>
    <w:rsid w:val="78156752"/>
    <w:rsid w:val="7815AC6A"/>
    <w:rsid w:val="7815E021"/>
    <w:rsid w:val="78199A75"/>
    <w:rsid w:val="781A7477"/>
    <w:rsid w:val="781BB22B"/>
    <w:rsid w:val="781C79DB"/>
    <w:rsid w:val="781D81C8"/>
    <w:rsid w:val="78207DD4"/>
    <w:rsid w:val="78210F9F"/>
    <w:rsid w:val="7821272D"/>
    <w:rsid w:val="7821C403"/>
    <w:rsid w:val="782218EE"/>
    <w:rsid w:val="78236C81"/>
    <w:rsid w:val="78246B3D"/>
    <w:rsid w:val="78256B06"/>
    <w:rsid w:val="7826819D"/>
    <w:rsid w:val="782703D4"/>
    <w:rsid w:val="782829CC"/>
    <w:rsid w:val="782843E1"/>
    <w:rsid w:val="7828F793"/>
    <w:rsid w:val="7829A6E9"/>
    <w:rsid w:val="782A597A"/>
    <w:rsid w:val="782B7959"/>
    <w:rsid w:val="782C2C07"/>
    <w:rsid w:val="782C8B1F"/>
    <w:rsid w:val="782D0D5E"/>
    <w:rsid w:val="782D910D"/>
    <w:rsid w:val="782DFDB5"/>
    <w:rsid w:val="783251DB"/>
    <w:rsid w:val="78339341"/>
    <w:rsid w:val="7834254C"/>
    <w:rsid w:val="78351266"/>
    <w:rsid w:val="78354158"/>
    <w:rsid w:val="7837999D"/>
    <w:rsid w:val="78397D58"/>
    <w:rsid w:val="7839B828"/>
    <w:rsid w:val="783B7C04"/>
    <w:rsid w:val="783DA920"/>
    <w:rsid w:val="783E2AEC"/>
    <w:rsid w:val="783EE202"/>
    <w:rsid w:val="783F893B"/>
    <w:rsid w:val="7840A3D3"/>
    <w:rsid w:val="7840F879"/>
    <w:rsid w:val="78412479"/>
    <w:rsid w:val="7841F807"/>
    <w:rsid w:val="78421791"/>
    <w:rsid w:val="78429580"/>
    <w:rsid w:val="784463C8"/>
    <w:rsid w:val="78450B11"/>
    <w:rsid w:val="78457070"/>
    <w:rsid w:val="78459972"/>
    <w:rsid w:val="78466718"/>
    <w:rsid w:val="7848423F"/>
    <w:rsid w:val="784BA21B"/>
    <w:rsid w:val="784CC0D5"/>
    <w:rsid w:val="784E36A2"/>
    <w:rsid w:val="784F9F06"/>
    <w:rsid w:val="78507752"/>
    <w:rsid w:val="78516B9D"/>
    <w:rsid w:val="7852A37B"/>
    <w:rsid w:val="785535CE"/>
    <w:rsid w:val="785AEF36"/>
    <w:rsid w:val="785BDC2A"/>
    <w:rsid w:val="785D66F1"/>
    <w:rsid w:val="785DCDF4"/>
    <w:rsid w:val="78610724"/>
    <w:rsid w:val="78635B3B"/>
    <w:rsid w:val="78637854"/>
    <w:rsid w:val="7863DDF3"/>
    <w:rsid w:val="78659884"/>
    <w:rsid w:val="7865EB00"/>
    <w:rsid w:val="7868F7BB"/>
    <w:rsid w:val="78699B3C"/>
    <w:rsid w:val="786C0777"/>
    <w:rsid w:val="786D7F6C"/>
    <w:rsid w:val="78701B73"/>
    <w:rsid w:val="78725281"/>
    <w:rsid w:val="78731965"/>
    <w:rsid w:val="78753AC6"/>
    <w:rsid w:val="787748CB"/>
    <w:rsid w:val="78775FD9"/>
    <w:rsid w:val="7877851C"/>
    <w:rsid w:val="7879C74C"/>
    <w:rsid w:val="787B3B27"/>
    <w:rsid w:val="787C6CA2"/>
    <w:rsid w:val="787E1CF6"/>
    <w:rsid w:val="787EA446"/>
    <w:rsid w:val="7882B1F4"/>
    <w:rsid w:val="7882DAA1"/>
    <w:rsid w:val="78830102"/>
    <w:rsid w:val="788301F2"/>
    <w:rsid w:val="78840577"/>
    <w:rsid w:val="788597CE"/>
    <w:rsid w:val="7885D660"/>
    <w:rsid w:val="78885161"/>
    <w:rsid w:val="788AC6A8"/>
    <w:rsid w:val="788B11DB"/>
    <w:rsid w:val="788B3EDC"/>
    <w:rsid w:val="788B69AE"/>
    <w:rsid w:val="788BCE1D"/>
    <w:rsid w:val="788C10BD"/>
    <w:rsid w:val="788CB36A"/>
    <w:rsid w:val="788E5F56"/>
    <w:rsid w:val="788F2E9E"/>
    <w:rsid w:val="78920ADA"/>
    <w:rsid w:val="789290C5"/>
    <w:rsid w:val="7892A6C6"/>
    <w:rsid w:val="7895446B"/>
    <w:rsid w:val="7896E26A"/>
    <w:rsid w:val="78979943"/>
    <w:rsid w:val="7899A64D"/>
    <w:rsid w:val="789C493D"/>
    <w:rsid w:val="789D6847"/>
    <w:rsid w:val="789D81B0"/>
    <w:rsid w:val="78A30EC6"/>
    <w:rsid w:val="78A55FD3"/>
    <w:rsid w:val="78A67037"/>
    <w:rsid w:val="78A691C8"/>
    <w:rsid w:val="78A70C1D"/>
    <w:rsid w:val="78A75665"/>
    <w:rsid w:val="78A7EA54"/>
    <w:rsid w:val="78ABE5AE"/>
    <w:rsid w:val="78ACC64C"/>
    <w:rsid w:val="78AD1C8D"/>
    <w:rsid w:val="78AD2CCA"/>
    <w:rsid w:val="78ADE240"/>
    <w:rsid w:val="78AEA14E"/>
    <w:rsid w:val="78AEAF70"/>
    <w:rsid w:val="78AF1A29"/>
    <w:rsid w:val="78AFE439"/>
    <w:rsid w:val="78B23B2A"/>
    <w:rsid w:val="78B38EFC"/>
    <w:rsid w:val="78B44AEE"/>
    <w:rsid w:val="78B52656"/>
    <w:rsid w:val="78B630FE"/>
    <w:rsid w:val="78B6E47B"/>
    <w:rsid w:val="78B844AE"/>
    <w:rsid w:val="78B86CF4"/>
    <w:rsid w:val="78B877A8"/>
    <w:rsid w:val="78BA8E45"/>
    <w:rsid w:val="78BAF8FF"/>
    <w:rsid w:val="78BB163B"/>
    <w:rsid w:val="78BCA41B"/>
    <w:rsid w:val="78BF9D3C"/>
    <w:rsid w:val="78C09FB1"/>
    <w:rsid w:val="78C1A37B"/>
    <w:rsid w:val="78C1C986"/>
    <w:rsid w:val="78C2EC9E"/>
    <w:rsid w:val="78C30426"/>
    <w:rsid w:val="78C33857"/>
    <w:rsid w:val="78C3C876"/>
    <w:rsid w:val="78C481D3"/>
    <w:rsid w:val="78C50CA3"/>
    <w:rsid w:val="78C6C1EA"/>
    <w:rsid w:val="78C6E2F3"/>
    <w:rsid w:val="78C843D0"/>
    <w:rsid w:val="78C853AC"/>
    <w:rsid w:val="78C98B01"/>
    <w:rsid w:val="78CA2FC6"/>
    <w:rsid w:val="78CCA9FD"/>
    <w:rsid w:val="78CCFD17"/>
    <w:rsid w:val="78CD8345"/>
    <w:rsid w:val="78CDED07"/>
    <w:rsid w:val="78CDFFBC"/>
    <w:rsid w:val="78CE343C"/>
    <w:rsid w:val="78CF268C"/>
    <w:rsid w:val="78CFBF49"/>
    <w:rsid w:val="78CFDE21"/>
    <w:rsid w:val="78D2427E"/>
    <w:rsid w:val="78D2E82B"/>
    <w:rsid w:val="78D33E2D"/>
    <w:rsid w:val="78D3FD31"/>
    <w:rsid w:val="78D483FD"/>
    <w:rsid w:val="78D53C15"/>
    <w:rsid w:val="78D748FE"/>
    <w:rsid w:val="78D7AA3F"/>
    <w:rsid w:val="78D7E00E"/>
    <w:rsid w:val="78D83834"/>
    <w:rsid w:val="78DB73E2"/>
    <w:rsid w:val="78DBD4CC"/>
    <w:rsid w:val="78DD739B"/>
    <w:rsid w:val="78DF1E08"/>
    <w:rsid w:val="78DFD26B"/>
    <w:rsid w:val="78E04ACA"/>
    <w:rsid w:val="78E08CD3"/>
    <w:rsid w:val="78E090F2"/>
    <w:rsid w:val="78E0CAE2"/>
    <w:rsid w:val="78E29A0A"/>
    <w:rsid w:val="78E2D2F7"/>
    <w:rsid w:val="78E365F9"/>
    <w:rsid w:val="78E38B45"/>
    <w:rsid w:val="78E3F9FC"/>
    <w:rsid w:val="78E4FC47"/>
    <w:rsid w:val="78E5873E"/>
    <w:rsid w:val="78E5BC05"/>
    <w:rsid w:val="78E8884D"/>
    <w:rsid w:val="78E89CF1"/>
    <w:rsid w:val="78E8E79E"/>
    <w:rsid w:val="78EAD112"/>
    <w:rsid w:val="78EC7AF3"/>
    <w:rsid w:val="78EF1FD1"/>
    <w:rsid w:val="78EF413D"/>
    <w:rsid w:val="78F01897"/>
    <w:rsid w:val="78F01B04"/>
    <w:rsid w:val="78F1C6E8"/>
    <w:rsid w:val="78F3C6DC"/>
    <w:rsid w:val="78F44266"/>
    <w:rsid w:val="78F4FE1D"/>
    <w:rsid w:val="78F6ACAC"/>
    <w:rsid w:val="78F74BE5"/>
    <w:rsid w:val="78F8B4AD"/>
    <w:rsid w:val="78FC3972"/>
    <w:rsid w:val="7900BC0B"/>
    <w:rsid w:val="790227B5"/>
    <w:rsid w:val="7902E39D"/>
    <w:rsid w:val="7903F346"/>
    <w:rsid w:val="7905599B"/>
    <w:rsid w:val="7905874A"/>
    <w:rsid w:val="79061796"/>
    <w:rsid w:val="79065139"/>
    <w:rsid w:val="7906A4D2"/>
    <w:rsid w:val="7906C626"/>
    <w:rsid w:val="790749DD"/>
    <w:rsid w:val="79083F74"/>
    <w:rsid w:val="79091C8A"/>
    <w:rsid w:val="790A6904"/>
    <w:rsid w:val="790ABDC9"/>
    <w:rsid w:val="790B232B"/>
    <w:rsid w:val="790BC6A0"/>
    <w:rsid w:val="790CE41E"/>
    <w:rsid w:val="790EFAB2"/>
    <w:rsid w:val="790F9C01"/>
    <w:rsid w:val="79100278"/>
    <w:rsid w:val="79114E6E"/>
    <w:rsid w:val="7913CDEC"/>
    <w:rsid w:val="7913D0B9"/>
    <w:rsid w:val="79152FB1"/>
    <w:rsid w:val="79154776"/>
    <w:rsid w:val="79154A74"/>
    <w:rsid w:val="791730DF"/>
    <w:rsid w:val="7917AA35"/>
    <w:rsid w:val="79180BFC"/>
    <w:rsid w:val="7919245F"/>
    <w:rsid w:val="791D1327"/>
    <w:rsid w:val="791DB031"/>
    <w:rsid w:val="791E6FF0"/>
    <w:rsid w:val="791F2FCE"/>
    <w:rsid w:val="791FC94F"/>
    <w:rsid w:val="7920E09C"/>
    <w:rsid w:val="7921A3B2"/>
    <w:rsid w:val="792204D8"/>
    <w:rsid w:val="7923B5FB"/>
    <w:rsid w:val="7924E2A2"/>
    <w:rsid w:val="7925B306"/>
    <w:rsid w:val="79279021"/>
    <w:rsid w:val="792890FD"/>
    <w:rsid w:val="7928C75A"/>
    <w:rsid w:val="79299588"/>
    <w:rsid w:val="792AD39C"/>
    <w:rsid w:val="792B4C58"/>
    <w:rsid w:val="792B8551"/>
    <w:rsid w:val="792CC9F7"/>
    <w:rsid w:val="792FC826"/>
    <w:rsid w:val="79301926"/>
    <w:rsid w:val="793113BC"/>
    <w:rsid w:val="7934F081"/>
    <w:rsid w:val="79361C80"/>
    <w:rsid w:val="793779DE"/>
    <w:rsid w:val="7938943E"/>
    <w:rsid w:val="793B74C2"/>
    <w:rsid w:val="793C7EA8"/>
    <w:rsid w:val="793CDAA8"/>
    <w:rsid w:val="793DBC6A"/>
    <w:rsid w:val="793F8179"/>
    <w:rsid w:val="79402FF1"/>
    <w:rsid w:val="794083F5"/>
    <w:rsid w:val="7943E45B"/>
    <w:rsid w:val="7944044D"/>
    <w:rsid w:val="79442D97"/>
    <w:rsid w:val="79451288"/>
    <w:rsid w:val="79459567"/>
    <w:rsid w:val="79460B1B"/>
    <w:rsid w:val="794AD60B"/>
    <w:rsid w:val="794BCF11"/>
    <w:rsid w:val="794D8E97"/>
    <w:rsid w:val="794DF5DD"/>
    <w:rsid w:val="794E470A"/>
    <w:rsid w:val="794E7803"/>
    <w:rsid w:val="795227DA"/>
    <w:rsid w:val="795258AE"/>
    <w:rsid w:val="7952D190"/>
    <w:rsid w:val="795343DF"/>
    <w:rsid w:val="7954BDFB"/>
    <w:rsid w:val="7955BBD6"/>
    <w:rsid w:val="795704DB"/>
    <w:rsid w:val="7958173F"/>
    <w:rsid w:val="7958F76B"/>
    <w:rsid w:val="7959B57E"/>
    <w:rsid w:val="795AA616"/>
    <w:rsid w:val="795DFD17"/>
    <w:rsid w:val="795E1198"/>
    <w:rsid w:val="795E9460"/>
    <w:rsid w:val="795F3255"/>
    <w:rsid w:val="795FEEA3"/>
    <w:rsid w:val="796015EC"/>
    <w:rsid w:val="7960D114"/>
    <w:rsid w:val="7961ECE2"/>
    <w:rsid w:val="79646115"/>
    <w:rsid w:val="79646FAC"/>
    <w:rsid w:val="7965E0F9"/>
    <w:rsid w:val="7969769B"/>
    <w:rsid w:val="796B76B5"/>
    <w:rsid w:val="796BD8E3"/>
    <w:rsid w:val="796CB17C"/>
    <w:rsid w:val="796EC07E"/>
    <w:rsid w:val="796F8F5C"/>
    <w:rsid w:val="79705FB1"/>
    <w:rsid w:val="7970934B"/>
    <w:rsid w:val="79715EF2"/>
    <w:rsid w:val="79723174"/>
    <w:rsid w:val="7972F7CF"/>
    <w:rsid w:val="7973A4AA"/>
    <w:rsid w:val="7974C0F7"/>
    <w:rsid w:val="7976FA06"/>
    <w:rsid w:val="797929A6"/>
    <w:rsid w:val="79797F94"/>
    <w:rsid w:val="797A5087"/>
    <w:rsid w:val="797A7180"/>
    <w:rsid w:val="797B0C88"/>
    <w:rsid w:val="797B8571"/>
    <w:rsid w:val="797CB17B"/>
    <w:rsid w:val="797DF136"/>
    <w:rsid w:val="797EFA16"/>
    <w:rsid w:val="79815C99"/>
    <w:rsid w:val="79816F5A"/>
    <w:rsid w:val="7981F26E"/>
    <w:rsid w:val="79859FC3"/>
    <w:rsid w:val="79875243"/>
    <w:rsid w:val="7989240B"/>
    <w:rsid w:val="79892815"/>
    <w:rsid w:val="798AB713"/>
    <w:rsid w:val="798CC11D"/>
    <w:rsid w:val="798E2204"/>
    <w:rsid w:val="798F39A1"/>
    <w:rsid w:val="798FC833"/>
    <w:rsid w:val="7990EA62"/>
    <w:rsid w:val="79920EC4"/>
    <w:rsid w:val="79934E64"/>
    <w:rsid w:val="7993B263"/>
    <w:rsid w:val="79945F6A"/>
    <w:rsid w:val="79951C9E"/>
    <w:rsid w:val="79969FA6"/>
    <w:rsid w:val="79990D6B"/>
    <w:rsid w:val="7999C206"/>
    <w:rsid w:val="799AF2E0"/>
    <w:rsid w:val="799B2358"/>
    <w:rsid w:val="799BC098"/>
    <w:rsid w:val="799C06C2"/>
    <w:rsid w:val="799DA9AA"/>
    <w:rsid w:val="799EBDC2"/>
    <w:rsid w:val="799FB181"/>
    <w:rsid w:val="79A0496C"/>
    <w:rsid w:val="79A094C1"/>
    <w:rsid w:val="79A1B837"/>
    <w:rsid w:val="79A1CA16"/>
    <w:rsid w:val="79A28603"/>
    <w:rsid w:val="79A2E84C"/>
    <w:rsid w:val="79A2E879"/>
    <w:rsid w:val="79A46717"/>
    <w:rsid w:val="79A4A0F0"/>
    <w:rsid w:val="79A4D90F"/>
    <w:rsid w:val="79A8848F"/>
    <w:rsid w:val="79A89572"/>
    <w:rsid w:val="79A8FC79"/>
    <w:rsid w:val="79A9CAFD"/>
    <w:rsid w:val="79A9DFE6"/>
    <w:rsid w:val="79AA057E"/>
    <w:rsid w:val="79AA42A8"/>
    <w:rsid w:val="79AB1EA5"/>
    <w:rsid w:val="79AC0823"/>
    <w:rsid w:val="79AC237A"/>
    <w:rsid w:val="79B002B9"/>
    <w:rsid w:val="79B14320"/>
    <w:rsid w:val="79B23ABD"/>
    <w:rsid w:val="79B43618"/>
    <w:rsid w:val="79B4D81C"/>
    <w:rsid w:val="79B50259"/>
    <w:rsid w:val="79B74275"/>
    <w:rsid w:val="79B77F3B"/>
    <w:rsid w:val="79B7EC70"/>
    <w:rsid w:val="79B834CD"/>
    <w:rsid w:val="79B8D577"/>
    <w:rsid w:val="79B8E64B"/>
    <w:rsid w:val="79BB334F"/>
    <w:rsid w:val="79BB4606"/>
    <w:rsid w:val="79BBE63C"/>
    <w:rsid w:val="79BD5F50"/>
    <w:rsid w:val="79C0337D"/>
    <w:rsid w:val="79C15B7E"/>
    <w:rsid w:val="79C319FC"/>
    <w:rsid w:val="79C320E0"/>
    <w:rsid w:val="79C32859"/>
    <w:rsid w:val="79C4A595"/>
    <w:rsid w:val="79C602EB"/>
    <w:rsid w:val="79C8D3EE"/>
    <w:rsid w:val="79C93AA2"/>
    <w:rsid w:val="79C9BB05"/>
    <w:rsid w:val="79CDCF3F"/>
    <w:rsid w:val="79CEA3D6"/>
    <w:rsid w:val="79CEB50C"/>
    <w:rsid w:val="79D0A7C5"/>
    <w:rsid w:val="79D0E2C7"/>
    <w:rsid w:val="79D0EF07"/>
    <w:rsid w:val="79D12CD7"/>
    <w:rsid w:val="79D236A4"/>
    <w:rsid w:val="79D2B3FF"/>
    <w:rsid w:val="79D30FA5"/>
    <w:rsid w:val="79D60247"/>
    <w:rsid w:val="79D6E29C"/>
    <w:rsid w:val="79D7A15D"/>
    <w:rsid w:val="79DA1981"/>
    <w:rsid w:val="79DB5A12"/>
    <w:rsid w:val="79DB7DB5"/>
    <w:rsid w:val="79DB880D"/>
    <w:rsid w:val="79DBA4AF"/>
    <w:rsid w:val="79DD2DF5"/>
    <w:rsid w:val="79DF6568"/>
    <w:rsid w:val="79E1EEF5"/>
    <w:rsid w:val="79E5930D"/>
    <w:rsid w:val="79E6EBED"/>
    <w:rsid w:val="79E75099"/>
    <w:rsid w:val="79E77654"/>
    <w:rsid w:val="79E88827"/>
    <w:rsid w:val="79E968D1"/>
    <w:rsid w:val="79E9F374"/>
    <w:rsid w:val="79EC49CA"/>
    <w:rsid w:val="79ECFF9A"/>
    <w:rsid w:val="79ED161F"/>
    <w:rsid w:val="79EE3D74"/>
    <w:rsid w:val="79EEEDC8"/>
    <w:rsid w:val="79EF5C38"/>
    <w:rsid w:val="79EF8F11"/>
    <w:rsid w:val="79F1D2DA"/>
    <w:rsid w:val="79F211E2"/>
    <w:rsid w:val="79F279A5"/>
    <w:rsid w:val="79F4DFE0"/>
    <w:rsid w:val="79F51B1F"/>
    <w:rsid w:val="79F746E1"/>
    <w:rsid w:val="79F90B8C"/>
    <w:rsid w:val="79F9C8CF"/>
    <w:rsid w:val="79FA56F9"/>
    <w:rsid w:val="79FA5C87"/>
    <w:rsid w:val="79FBCCE6"/>
    <w:rsid w:val="79FC42B9"/>
    <w:rsid w:val="79FC9953"/>
    <w:rsid w:val="79FF4FC6"/>
    <w:rsid w:val="7A016F09"/>
    <w:rsid w:val="7A02A58F"/>
    <w:rsid w:val="7A02C628"/>
    <w:rsid w:val="7A03A3FF"/>
    <w:rsid w:val="7A0526B4"/>
    <w:rsid w:val="7A062DAE"/>
    <w:rsid w:val="7A0636F2"/>
    <w:rsid w:val="7A065223"/>
    <w:rsid w:val="7A07B9EF"/>
    <w:rsid w:val="7A0959A2"/>
    <w:rsid w:val="7A09A52F"/>
    <w:rsid w:val="7A0AB411"/>
    <w:rsid w:val="7A0AE83A"/>
    <w:rsid w:val="7A0B4C17"/>
    <w:rsid w:val="7A0DCD98"/>
    <w:rsid w:val="7A0EF12F"/>
    <w:rsid w:val="7A10EC50"/>
    <w:rsid w:val="7A114B9A"/>
    <w:rsid w:val="7A131732"/>
    <w:rsid w:val="7A13557D"/>
    <w:rsid w:val="7A13D336"/>
    <w:rsid w:val="7A14FA5F"/>
    <w:rsid w:val="7A15806E"/>
    <w:rsid w:val="7A15B546"/>
    <w:rsid w:val="7A15F1D1"/>
    <w:rsid w:val="7A160F28"/>
    <w:rsid w:val="7A1B0CCF"/>
    <w:rsid w:val="7A1B441B"/>
    <w:rsid w:val="7A1D2308"/>
    <w:rsid w:val="7A1D4791"/>
    <w:rsid w:val="7A1ECA06"/>
    <w:rsid w:val="7A1F1D7F"/>
    <w:rsid w:val="7A206585"/>
    <w:rsid w:val="7A20B349"/>
    <w:rsid w:val="7A21C33C"/>
    <w:rsid w:val="7A260632"/>
    <w:rsid w:val="7A26B1F3"/>
    <w:rsid w:val="7A273DA6"/>
    <w:rsid w:val="7A281B5D"/>
    <w:rsid w:val="7A29D3A3"/>
    <w:rsid w:val="7A2B0857"/>
    <w:rsid w:val="7A2B3A7B"/>
    <w:rsid w:val="7A2CBDEF"/>
    <w:rsid w:val="7A2E64EC"/>
    <w:rsid w:val="7A2FBDED"/>
    <w:rsid w:val="7A30E02E"/>
    <w:rsid w:val="7A32B2CB"/>
    <w:rsid w:val="7A331C15"/>
    <w:rsid w:val="7A3479B2"/>
    <w:rsid w:val="7A363ADB"/>
    <w:rsid w:val="7A38ED61"/>
    <w:rsid w:val="7A39D919"/>
    <w:rsid w:val="7A3D7CDF"/>
    <w:rsid w:val="7A3DBFE9"/>
    <w:rsid w:val="7A3FA95F"/>
    <w:rsid w:val="7A417508"/>
    <w:rsid w:val="7A431BD3"/>
    <w:rsid w:val="7A43200C"/>
    <w:rsid w:val="7A454B06"/>
    <w:rsid w:val="7A46BBE0"/>
    <w:rsid w:val="7A474793"/>
    <w:rsid w:val="7A47D2F7"/>
    <w:rsid w:val="7A48C69D"/>
    <w:rsid w:val="7A4C2C4E"/>
    <w:rsid w:val="7A5089A7"/>
    <w:rsid w:val="7A509BD3"/>
    <w:rsid w:val="7A5727BD"/>
    <w:rsid w:val="7A57EE83"/>
    <w:rsid w:val="7A5868C2"/>
    <w:rsid w:val="7A59AAA7"/>
    <w:rsid w:val="7A5A27FF"/>
    <w:rsid w:val="7A5A774B"/>
    <w:rsid w:val="7A5BFACB"/>
    <w:rsid w:val="7A5C8004"/>
    <w:rsid w:val="7A5E0D04"/>
    <w:rsid w:val="7A5E751D"/>
    <w:rsid w:val="7A5F7544"/>
    <w:rsid w:val="7A62D00C"/>
    <w:rsid w:val="7A63B35E"/>
    <w:rsid w:val="7A63D495"/>
    <w:rsid w:val="7A64DA9C"/>
    <w:rsid w:val="7A66EA7E"/>
    <w:rsid w:val="7A6ADC25"/>
    <w:rsid w:val="7A6BFC26"/>
    <w:rsid w:val="7A6C9861"/>
    <w:rsid w:val="7A6CE4FA"/>
    <w:rsid w:val="7A6D78C7"/>
    <w:rsid w:val="7A6DE6FD"/>
    <w:rsid w:val="7A6FD96C"/>
    <w:rsid w:val="7A70D055"/>
    <w:rsid w:val="7A719827"/>
    <w:rsid w:val="7A720209"/>
    <w:rsid w:val="7A725BB3"/>
    <w:rsid w:val="7A73A57F"/>
    <w:rsid w:val="7A747EA8"/>
    <w:rsid w:val="7A7564FE"/>
    <w:rsid w:val="7A75969C"/>
    <w:rsid w:val="7A76C256"/>
    <w:rsid w:val="7A771B01"/>
    <w:rsid w:val="7A782A31"/>
    <w:rsid w:val="7A793726"/>
    <w:rsid w:val="7A7C22B3"/>
    <w:rsid w:val="7A7DA19F"/>
    <w:rsid w:val="7A7DFA29"/>
    <w:rsid w:val="7A7E10DD"/>
    <w:rsid w:val="7A7EF528"/>
    <w:rsid w:val="7A7F679A"/>
    <w:rsid w:val="7A825C4F"/>
    <w:rsid w:val="7A82B5E7"/>
    <w:rsid w:val="7A82F31D"/>
    <w:rsid w:val="7A83E456"/>
    <w:rsid w:val="7A83E873"/>
    <w:rsid w:val="7A85CB54"/>
    <w:rsid w:val="7A85DF3F"/>
    <w:rsid w:val="7A85EE0F"/>
    <w:rsid w:val="7A8629ED"/>
    <w:rsid w:val="7A8B87DE"/>
    <w:rsid w:val="7A8B9663"/>
    <w:rsid w:val="7A8BFF39"/>
    <w:rsid w:val="7A8D606E"/>
    <w:rsid w:val="7A8EE13A"/>
    <w:rsid w:val="7A908AC2"/>
    <w:rsid w:val="7A90D9FD"/>
    <w:rsid w:val="7A910E21"/>
    <w:rsid w:val="7A914CE9"/>
    <w:rsid w:val="7A93D9E5"/>
    <w:rsid w:val="7A93FF89"/>
    <w:rsid w:val="7A947399"/>
    <w:rsid w:val="7A95FDC1"/>
    <w:rsid w:val="7A96DD52"/>
    <w:rsid w:val="7A96E70C"/>
    <w:rsid w:val="7A96FA5D"/>
    <w:rsid w:val="7A98E059"/>
    <w:rsid w:val="7A998705"/>
    <w:rsid w:val="7A99B454"/>
    <w:rsid w:val="7A99B871"/>
    <w:rsid w:val="7A9B32C5"/>
    <w:rsid w:val="7A9BE2EC"/>
    <w:rsid w:val="7A9EE404"/>
    <w:rsid w:val="7AA0DFA7"/>
    <w:rsid w:val="7AA199F8"/>
    <w:rsid w:val="7AA1A2A9"/>
    <w:rsid w:val="7AA5E9D6"/>
    <w:rsid w:val="7AA792AF"/>
    <w:rsid w:val="7AA7EF91"/>
    <w:rsid w:val="7AA8B482"/>
    <w:rsid w:val="7AAB5107"/>
    <w:rsid w:val="7AAC8989"/>
    <w:rsid w:val="7AAD61EA"/>
    <w:rsid w:val="7AAF281C"/>
    <w:rsid w:val="7AAF7EC0"/>
    <w:rsid w:val="7AB017AE"/>
    <w:rsid w:val="7AB25061"/>
    <w:rsid w:val="7AB34FA6"/>
    <w:rsid w:val="7AB4879E"/>
    <w:rsid w:val="7AB5D2DF"/>
    <w:rsid w:val="7AB7BAF9"/>
    <w:rsid w:val="7AB9AF8B"/>
    <w:rsid w:val="7ABBD867"/>
    <w:rsid w:val="7ABC8E81"/>
    <w:rsid w:val="7ABEED64"/>
    <w:rsid w:val="7AC010C2"/>
    <w:rsid w:val="7AC16A2E"/>
    <w:rsid w:val="7AC2BDAD"/>
    <w:rsid w:val="7AC50DA0"/>
    <w:rsid w:val="7AC5D0BA"/>
    <w:rsid w:val="7AC813E0"/>
    <w:rsid w:val="7AC90A60"/>
    <w:rsid w:val="7AC9CDFF"/>
    <w:rsid w:val="7ACA0C53"/>
    <w:rsid w:val="7ACA67AE"/>
    <w:rsid w:val="7ACBAAD5"/>
    <w:rsid w:val="7ACD02F2"/>
    <w:rsid w:val="7ACEB0D1"/>
    <w:rsid w:val="7ACF47C7"/>
    <w:rsid w:val="7ACFAF83"/>
    <w:rsid w:val="7AD02362"/>
    <w:rsid w:val="7AD112A1"/>
    <w:rsid w:val="7AD11B7A"/>
    <w:rsid w:val="7AD2EEA6"/>
    <w:rsid w:val="7AD32FD4"/>
    <w:rsid w:val="7AD47610"/>
    <w:rsid w:val="7AD4939B"/>
    <w:rsid w:val="7AD4F7C1"/>
    <w:rsid w:val="7AD7A598"/>
    <w:rsid w:val="7AD7B367"/>
    <w:rsid w:val="7ADAF257"/>
    <w:rsid w:val="7ADD8D71"/>
    <w:rsid w:val="7ADE85F7"/>
    <w:rsid w:val="7ADF83C2"/>
    <w:rsid w:val="7ADF970E"/>
    <w:rsid w:val="7AE15F7E"/>
    <w:rsid w:val="7AE1C9E8"/>
    <w:rsid w:val="7AE2D351"/>
    <w:rsid w:val="7AE30929"/>
    <w:rsid w:val="7AE5687F"/>
    <w:rsid w:val="7AE690D8"/>
    <w:rsid w:val="7AE8DB82"/>
    <w:rsid w:val="7AEC1F1E"/>
    <w:rsid w:val="7AECB83E"/>
    <w:rsid w:val="7AEE81D9"/>
    <w:rsid w:val="7AEEA4C3"/>
    <w:rsid w:val="7AF0004D"/>
    <w:rsid w:val="7AF1474B"/>
    <w:rsid w:val="7AF25431"/>
    <w:rsid w:val="7AF25903"/>
    <w:rsid w:val="7AF29996"/>
    <w:rsid w:val="7AF43A9C"/>
    <w:rsid w:val="7AF59F38"/>
    <w:rsid w:val="7AF6F627"/>
    <w:rsid w:val="7AF8FBAB"/>
    <w:rsid w:val="7AFA1312"/>
    <w:rsid w:val="7AFAB722"/>
    <w:rsid w:val="7AFD9E54"/>
    <w:rsid w:val="7AFE83B5"/>
    <w:rsid w:val="7B008487"/>
    <w:rsid w:val="7B00FB27"/>
    <w:rsid w:val="7B02448C"/>
    <w:rsid w:val="7B02A810"/>
    <w:rsid w:val="7B035106"/>
    <w:rsid w:val="7B0368C7"/>
    <w:rsid w:val="7B0589A9"/>
    <w:rsid w:val="7B05A8F4"/>
    <w:rsid w:val="7B062002"/>
    <w:rsid w:val="7B063270"/>
    <w:rsid w:val="7B086AAB"/>
    <w:rsid w:val="7B08B3FB"/>
    <w:rsid w:val="7B08D667"/>
    <w:rsid w:val="7B0A6E7C"/>
    <w:rsid w:val="7B0C1569"/>
    <w:rsid w:val="7B0D4729"/>
    <w:rsid w:val="7B0DBEA5"/>
    <w:rsid w:val="7B0E4AE0"/>
    <w:rsid w:val="7B0E9D75"/>
    <w:rsid w:val="7B0ED665"/>
    <w:rsid w:val="7B100BFE"/>
    <w:rsid w:val="7B1043E4"/>
    <w:rsid w:val="7B1088B5"/>
    <w:rsid w:val="7B1128FF"/>
    <w:rsid w:val="7B12AF37"/>
    <w:rsid w:val="7B14C20A"/>
    <w:rsid w:val="7B14FBE9"/>
    <w:rsid w:val="7B15A1FB"/>
    <w:rsid w:val="7B17BBE0"/>
    <w:rsid w:val="7B18D2B0"/>
    <w:rsid w:val="7B19CAEB"/>
    <w:rsid w:val="7B1A1665"/>
    <w:rsid w:val="7B1BCA86"/>
    <w:rsid w:val="7B1C45A6"/>
    <w:rsid w:val="7B1E6FC0"/>
    <w:rsid w:val="7B21ABE1"/>
    <w:rsid w:val="7B225C13"/>
    <w:rsid w:val="7B236435"/>
    <w:rsid w:val="7B24EE39"/>
    <w:rsid w:val="7B2557D8"/>
    <w:rsid w:val="7B260125"/>
    <w:rsid w:val="7B265DFE"/>
    <w:rsid w:val="7B26B36B"/>
    <w:rsid w:val="7B280624"/>
    <w:rsid w:val="7B2848D6"/>
    <w:rsid w:val="7B291A9E"/>
    <w:rsid w:val="7B294E70"/>
    <w:rsid w:val="7B298A3B"/>
    <w:rsid w:val="7B2B3AEE"/>
    <w:rsid w:val="7B2BC5F7"/>
    <w:rsid w:val="7B2C8D76"/>
    <w:rsid w:val="7B2D4333"/>
    <w:rsid w:val="7B2DA9DA"/>
    <w:rsid w:val="7B2E2446"/>
    <w:rsid w:val="7B2EBA35"/>
    <w:rsid w:val="7B2FCAEB"/>
    <w:rsid w:val="7B302FCB"/>
    <w:rsid w:val="7B304550"/>
    <w:rsid w:val="7B315055"/>
    <w:rsid w:val="7B327007"/>
    <w:rsid w:val="7B336CCD"/>
    <w:rsid w:val="7B37629F"/>
    <w:rsid w:val="7B378E68"/>
    <w:rsid w:val="7B37EDEF"/>
    <w:rsid w:val="7B39B06C"/>
    <w:rsid w:val="7B39D74A"/>
    <w:rsid w:val="7B3A8929"/>
    <w:rsid w:val="7B3B9EE9"/>
    <w:rsid w:val="7B3D01C4"/>
    <w:rsid w:val="7B414DEF"/>
    <w:rsid w:val="7B430F62"/>
    <w:rsid w:val="7B4534DC"/>
    <w:rsid w:val="7B46467F"/>
    <w:rsid w:val="7B4847AF"/>
    <w:rsid w:val="7B491C9C"/>
    <w:rsid w:val="7B4BC5BC"/>
    <w:rsid w:val="7B4BCFD3"/>
    <w:rsid w:val="7B4D6E75"/>
    <w:rsid w:val="7B4E31AC"/>
    <w:rsid w:val="7B4F5CA3"/>
    <w:rsid w:val="7B4F6CE1"/>
    <w:rsid w:val="7B4F91FF"/>
    <w:rsid w:val="7B501C70"/>
    <w:rsid w:val="7B50A18C"/>
    <w:rsid w:val="7B50EA16"/>
    <w:rsid w:val="7B525E86"/>
    <w:rsid w:val="7B53CF44"/>
    <w:rsid w:val="7B57B69D"/>
    <w:rsid w:val="7B5822D5"/>
    <w:rsid w:val="7B5A3F9F"/>
    <w:rsid w:val="7B5AF823"/>
    <w:rsid w:val="7B5D0D4E"/>
    <w:rsid w:val="7B5D675C"/>
    <w:rsid w:val="7B5E66A2"/>
    <w:rsid w:val="7B6141EE"/>
    <w:rsid w:val="7B61D44E"/>
    <w:rsid w:val="7B62D091"/>
    <w:rsid w:val="7B6403E5"/>
    <w:rsid w:val="7B64055B"/>
    <w:rsid w:val="7B65B393"/>
    <w:rsid w:val="7B663A17"/>
    <w:rsid w:val="7B677F0C"/>
    <w:rsid w:val="7B6954B8"/>
    <w:rsid w:val="7B69FD33"/>
    <w:rsid w:val="7B6D518A"/>
    <w:rsid w:val="7B6F1B11"/>
    <w:rsid w:val="7B6F2CA5"/>
    <w:rsid w:val="7B713F52"/>
    <w:rsid w:val="7B71A90B"/>
    <w:rsid w:val="7B72BE73"/>
    <w:rsid w:val="7B7309F3"/>
    <w:rsid w:val="7B731802"/>
    <w:rsid w:val="7B731F73"/>
    <w:rsid w:val="7B737D3E"/>
    <w:rsid w:val="7B74B495"/>
    <w:rsid w:val="7B74C610"/>
    <w:rsid w:val="7B74F456"/>
    <w:rsid w:val="7B75C6AC"/>
    <w:rsid w:val="7B775969"/>
    <w:rsid w:val="7B781969"/>
    <w:rsid w:val="7B7859AA"/>
    <w:rsid w:val="7B78735F"/>
    <w:rsid w:val="7B78E4CB"/>
    <w:rsid w:val="7B7B0D30"/>
    <w:rsid w:val="7B7ECD70"/>
    <w:rsid w:val="7B7F64E2"/>
    <w:rsid w:val="7B7F96B8"/>
    <w:rsid w:val="7B804347"/>
    <w:rsid w:val="7B80D1EA"/>
    <w:rsid w:val="7B81F832"/>
    <w:rsid w:val="7B83F88C"/>
    <w:rsid w:val="7B852D99"/>
    <w:rsid w:val="7B8597E1"/>
    <w:rsid w:val="7B85E8E1"/>
    <w:rsid w:val="7B85E9EA"/>
    <w:rsid w:val="7B877D7D"/>
    <w:rsid w:val="7B882650"/>
    <w:rsid w:val="7B88CFFB"/>
    <w:rsid w:val="7B88F147"/>
    <w:rsid w:val="7B8F74CD"/>
    <w:rsid w:val="7B8FF14A"/>
    <w:rsid w:val="7B9056FD"/>
    <w:rsid w:val="7B9068B0"/>
    <w:rsid w:val="7B91233F"/>
    <w:rsid w:val="7B91421E"/>
    <w:rsid w:val="7B914E9E"/>
    <w:rsid w:val="7B915008"/>
    <w:rsid w:val="7B932D00"/>
    <w:rsid w:val="7B936687"/>
    <w:rsid w:val="7B93AE67"/>
    <w:rsid w:val="7B94125D"/>
    <w:rsid w:val="7B947B2C"/>
    <w:rsid w:val="7B94D7BA"/>
    <w:rsid w:val="7B9710F3"/>
    <w:rsid w:val="7B981509"/>
    <w:rsid w:val="7B983519"/>
    <w:rsid w:val="7B988EE5"/>
    <w:rsid w:val="7B9B42BB"/>
    <w:rsid w:val="7B9E4052"/>
    <w:rsid w:val="7B9F1042"/>
    <w:rsid w:val="7B9FD59A"/>
    <w:rsid w:val="7BA067CA"/>
    <w:rsid w:val="7BA19627"/>
    <w:rsid w:val="7BA1994D"/>
    <w:rsid w:val="7BA20350"/>
    <w:rsid w:val="7BA3F937"/>
    <w:rsid w:val="7BA4A025"/>
    <w:rsid w:val="7BA6B664"/>
    <w:rsid w:val="7BA75011"/>
    <w:rsid w:val="7BA77039"/>
    <w:rsid w:val="7BA7CB87"/>
    <w:rsid w:val="7BAA1120"/>
    <w:rsid w:val="7BAA4D0A"/>
    <w:rsid w:val="7BAA710A"/>
    <w:rsid w:val="7BAA77A2"/>
    <w:rsid w:val="7BAAA1D6"/>
    <w:rsid w:val="7BAB5063"/>
    <w:rsid w:val="7BACAAEF"/>
    <w:rsid w:val="7BAD6368"/>
    <w:rsid w:val="7BADB244"/>
    <w:rsid w:val="7BAE049B"/>
    <w:rsid w:val="7BAE15C5"/>
    <w:rsid w:val="7BAED47F"/>
    <w:rsid w:val="7BB32B9C"/>
    <w:rsid w:val="7BB346C0"/>
    <w:rsid w:val="7BB4B569"/>
    <w:rsid w:val="7BB5B670"/>
    <w:rsid w:val="7BB7D396"/>
    <w:rsid w:val="7BBC5B54"/>
    <w:rsid w:val="7BBC9732"/>
    <w:rsid w:val="7BBCA52B"/>
    <w:rsid w:val="7BBD96AA"/>
    <w:rsid w:val="7BBE461C"/>
    <w:rsid w:val="7BC087F6"/>
    <w:rsid w:val="7BC21471"/>
    <w:rsid w:val="7BC2AA25"/>
    <w:rsid w:val="7BC40663"/>
    <w:rsid w:val="7BC5499B"/>
    <w:rsid w:val="7BC6FA74"/>
    <w:rsid w:val="7BC75E81"/>
    <w:rsid w:val="7BC77901"/>
    <w:rsid w:val="7BC7793E"/>
    <w:rsid w:val="7BC7EB80"/>
    <w:rsid w:val="7BC8F0B9"/>
    <w:rsid w:val="7BCB6B32"/>
    <w:rsid w:val="7BCC269E"/>
    <w:rsid w:val="7BCD739D"/>
    <w:rsid w:val="7BCE370E"/>
    <w:rsid w:val="7BCE442E"/>
    <w:rsid w:val="7BCE45B1"/>
    <w:rsid w:val="7BCE4E8D"/>
    <w:rsid w:val="7BCFB22C"/>
    <w:rsid w:val="7BD0502F"/>
    <w:rsid w:val="7BD0556A"/>
    <w:rsid w:val="7BD0E394"/>
    <w:rsid w:val="7BD3016D"/>
    <w:rsid w:val="7BD32974"/>
    <w:rsid w:val="7BD34AFD"/>
    <w:rsid w:val="7BD54DEC"/>
    <w:rsid w:val="7BD644BA"/>
    <w:rsid w:val="7BD66A7A"/>
    <w:rsid w:val="7BD78427"/>
    <w:rsid w:val="7BD8A330"/>
    <w:rsid w:val="7BD90D5E"/>
    <w:rsid w:val="7BDA7261"/>
    <w:rsid w:val="7BDB0B7F"/>
    <w:rsid w:val="7BDBD59B"/>
    <w:rsid w:val="7BDC2B47"/>
    <w:rsid w:val="7BE03098"/>
    <w:rsid w:val="7BE0F7AD"/>
    <w:rsid w:val="7BE42A81"/>
    <w:rsid w:val="7BE483A1"/>
    <w:rsid w:val="7BE4E58B"/>
    <w:rsid w:val="7BE794AE"/>
    <w:rsid w:val="7BE7B391"/>
    <w:rsid w:val="7BE8FF7B"/>
    <w:rsid w:val="7BE93C6C"/>
    <w:rsid w:val="7BEABFC1"/>
    <w:rsid w:val="7BEB670C"/>
    <w:rsid w:val="7BEBC5BB"/>
    <w:rsid w:val="7BEBF2D4"/>
    <w:rsid w:val="7BECDC1C"/>
    <w:rsid w:val="7BEDF229"/>
    <w:rsid w:val="7BF145B5"/>
    <w:rsid w:val="7BF23FAF"/>
    <w:rsid w:val="7BF37E5B"/>
    <w:rsid w:val="7BF485AA"/>
    <w:rsid w:val="7BF5532F"/>
    <w:rsid w:val="7BF699B6"/>
    <w:rsid w:val="7BF6E968"/>
    <w:rsid w:val="7BF8348E"/>
    <w:rsid w:val="7BF9716E"/>
    <w:rsid w:val="7BFBC41D"/>
    <w:rsid w:val="7BFBFB80"/>
    <w:rsid w:val="7BFC57C3"/>
    <w:rsid w:val="7BFDDA4F"/>
    <w:rsid w:val="7BFE94AD"/>
    <w:rsid w:val="7C015AF3"/>
    <w:rsid w:val="7C01E16C"/>
    <w:rsid w:val="7C03FE36"/>
    <w:rsid w:val="7C066C79"/>
    <w:rsid w:val="7C06AE4E"/>
    <w:rsid w:val="7C07429C"/>
    <w:rsid w:val="7C077349"/>
    <w:rsid w:val="7C0B186C"/>
    <w:rsid w:val="7C0C9E20"/>
    <w:rsid w:val="7C0CF83E"/>
    <w:rsid w:val="7C0E89B3"/>
    <w:rsid w:val="7C0E8F1A"/>
    <w:rsid w:val="7C0F7C4D"/>
    <w:rsid w:val="7C0F8FDB"/>
    <w:rsid w:val="7C109905"/>
    <w:rsid w:val="7C13375F"/>
    <w:rsid w:val="7C146F50"/>
    <w:rsid w:val="7C148804"/>
    <w:rsid w:val="7C162400"/>
    <w:rsid w:val="7C16990C"/>
    <w:rsid w:val="7C16BDB9"/>
    <w:rsid w:val="7C16CA7F"/>
    <w:rsid w:val="7C171870"/>
    <w:rsid w:val="7C17FB90"/>
    <w:rsid w:val="7C18192F"/>
    <w:rsid w:val="7C1A89E7"/>
    <w:rsid w:val="7C1FC156"/>
    <w:rsid w:val="7C20F1F8"/>
    <w:rsid w:val="7C22C89B"/>
    <w:rsid w:val="7C24DA77"/>
    <w:rsid w:val="7C255AE1"/>
    <w:rsid w:val="7C261C8B"/>
    <w:rsid w:val="7C29D60C"/>
    <w:rsid w:val="7C2A2A7C"/>
    <w:rsid w:val="7C2B91DD"/>
    <w:rsid w:val="7C2D16B3"/>
    <w:rsid w:val="7C2D2234"/>
    <w:rsid w:val="7C2DD85F"/>
    <w:rsid w:val="7C2F7857"/>
    <w:rsid w:val="7C31E122"/>
    <w:rsid w:val="7C35F7F9"/>
    <w:rsid w:val="7C36188D"/>
    <w:rsid w:val="7C36C7AA"/>
    <w:rsid w:val="7C36DE9F"/>
    <w:rsid w:val="7C38EC78"/>
    <w:rsid w:val="7C3ABE47"/>
    <w:rsid w:val="7C3B785F"/>
    <w:rsid w:val="7C3F8BA7"/>
    <w:rsid w:val="7C3F975B"/>
    <w:rsid w:val="7C40E904"/>
    <w:rsid w:val="7C427ABA"/>
    <w:rsid w:val="7C47AF1B"/>
    <w:rsid w:val="7C4A1C41"/>
    <w:rsid w:val="7C4B9F12"/>
    <w:rsid w:val="7C4BC234"/>
    <w:rsid w:val="7C4D4FB5"/>
    <w:rsid w:val="7C4E8B47"/>
    <w:rsid w:val="7C4EAD5B"/>
    <w:rsid w:val="7C509DAD"/>
    <w:rsid w:val="7C50DD3F"/>
    <w:rsid w:val="7C520D92"/>
    <w:rsid w:val="7C550AB3"/>
    <w:rsid w:val="7C551EE5"/>
    <w:rsid w:val="7C5563BD"/>
    <w:rsid w:val="7C55C032"/>
    <w:rsid w:val="7C57EBB4"/>
    <w:rsid w:val="7C5A5A6D"/>
    <w:rsid w:val="7C5A6236"/>
    <w:rsid w:val="7C5A7CB3"/>
    <w:rsid w:val="7C5E67A8"/>
    <w:rsid w:val="7C5F16AC"/>
    <w:rsid w:val="7C60D7CD"/>
    <w:rsid w:val="7C6139F5"/>
    <w:rsid w:val="7C62152F"/>
    <w:rsid w:val="7C622AF3"/>
    <w:rsid w:val="7C629F64"/>
    <w:rsid w:val="7C62A91E"/>
    <w:rsid w:val="7C64C2E3"/>
    <w:rsid w:val="7C6571A0"/>
    <w:rsid w:val="7C67001A"/>
    <w:rsid w:val="7C679A71"/>
    <w:rsid w:val="7C681AA5"/>
    <w:rsid w:val="7C6A0949"/>
    <w:rsid w:val="7C6A9299"/>
    <w:rsid w:val="7C6C1E3C"/>
    <w:rsid w:val="7C6E9456"/>
    <w:rsid w:val="7C6F1433"/>
    <w:rsid w:val="7C708898"/>
    <w:rsid w:val="7C72ABDA"/>
    <w:rsid w:val="7C737215"/>
    <w:rsid w:val="7C7447D8"/>
    <w:rsid w:val="7C744F0B"/>
    <w:rsid w:val="7C76E29A"/>
    <w:rsid w:val="7C770F4A"/>
    <w:rsid w:val="7C794BB3"/>
    <w:rsid w:val="7C7C0695"/>
    <w:rsid w:val="7C7C1959"/>
    <w:rsid w:val="7C7DE91C"/>
    <w:rsid w:val="7C7E2204"/>
    <w:rsid w:val="7C7F04BF"/>
    <w:rsid w:val="7C7F9C2A"/>
    <w:rsid w:val="7C802C05"/>
    <w:rsid w:val="7C84588B"/>
    <w:rsid w:val="7C84B9BF"/>
    <w:rsid w:val="7C84E357"/>
    <w:rsid w:val="7C860BBD"/>
    <w:rsid w:val="7C8A523A"/>
    <w:rsid w:val="7C8A5A3A"/>
    <w:rsid w:val="7C8D0127"/>
    <w:rsid w:val="7C9163A9"/>
    <w:rsid w:val="7C9BAE14"/>
    <w:rsid w:val="7C9C0A59"/>
    <w:rsid w:val="7C9D55C1"/>
    <w:rsid w:val="7C9DDFE7"/>
    <w:rsid w:val="7C9EC4E2"/>
    <w:rsid w:val="7C9F244B"/>
    <w:rsid w:val="7CA20630"/>
    <w:rsid w:val="7CA2EE35"/>
    <w:rsid w:val="7CA31123"/>
    <w:rsid w:val="7CA31F90"/>
    <w:rsid w:val="7CA37FDD"/>
    <w:rsid w:val="7CA7C1BB"/>
    <w:rsid w:val="7CA88BA5"/>
    <w:rsid w:val="7CA96EF8"/>
    <w:rsid w:val="7CA9C7FB"/>
    <w:rsid w:val="7CAA1E17"/>
    <w:rsid w:val="7CAA85D0"/>
    <w:rsid w:val="7CAABD6C"/>
    <w:rsid w:val="7CAC2436"/>
    <w:rsid w:val="7CAD2A11"/>
    <w:rsid w:val="7CADB156"/>
    <w:rsid w:val="7CAF332F"/>
    <w:rsid w:val="7CAF3B47"/>
    <w:rsid w:val="7CB0B487"/>
    <w:rsid w:val="7CB3D0E0"/>
    <w:rsid w:val="7CB525BC"/>
    <w:rsid w:val="7CB5B410"/>
    <w:rsid w:val="7CB5FA13"/>
    <w:rsid w:val="7CB6A1A8"/>
    <w:rsid w:val="7CB72172"/>
    <w:rsid w:val="7CB81D8E"/>
    <w:rsid w:val="7CB903E1"/>
    <w:rsid w:val="7CBB2660"/>
    <w:rsid w:val="7CBB5840"/>
    <w:rsid w:val="7CBBD7CD"/>
    <w:rsid w:val="7CBD8E81"/>
    <w:rsid w:val="7CBE18AF"/>
    <w:rsid w:val="7CBED504"/>
    <w:rsid w:val="7CBFE939"/>
    <w:rsid w:val="7CC01BF2"/>
    <w:rsid w:val="7CC0D377"/>
    <w:rsid w:val="7CC17726"/>
    <w:rsid w:val="7CC36A6A"/>
    <w:rsid w:val="7CC39933"/>
    <w:rsid w:val="7CC4592E"/>
    <w:rsid w:val="7CC57464"/>
    <w:rsid w:val="7CC5E60C"/>
    <w:rsid w:val="7CC6C3C7"/>
    <w:rsid w:val="7CC70DD7"/>
    <w:rsid w:val="7CC7F441"/>
    <w:rsid w:val="7CC87A2E"/>
    <w:rsid w:val="7CC8D46C"/>
    <w:rsid w:val="7CC9573B"/>
    <w:rsid w:val="7CCA23BA"/>
    <w:rsid w:val="7CCCF732"/>
    <w:rsid w:val="7CCCF77E"/>
    <w:rsid w:val="7CCD60FD"/>
    <w:rsid w:val="7CCE740E"/>
    <w:rsid w:val="7CCFE928"/>
    <w:rsid w:val="7CD0AF3B"/>
    <w:rsid w:val="7CD1EF65"/>
    <w:rsid w:val="7CD25206"/>
    <w:rsid w:val="7CD4000E"/>
    <w:rsid w:val="7CD45980"/>
    <w:rsid w:val="7CD48B2D"/>
    <w:rsid w:val="7CD589D8"/>
    <w:rsid w:val="7CD8F264"/>
    <w:rsid w:val="7CD93645"/>
    <w:rsid w:val="7CDB4549"/>
    <w:rsid w:val="7CDC8E5D"/>
    <w:rsid w:val="7CDD3E7C"/>
    <w:rsid w:val="7CDF0B98"/>
    <w:rsid w:val="7CDF5397"/>
    <w:rsid w:val="7CDFC55F"/>
    <w:rsid w:val="7CE03634"/>
    <w:rsid w:val="7CE2005D"/>
    <w:rsid w:val="7CE23D77"/>
    <w:rsid w:val="7CE2DBD2"/>
    <w:rsid w:val="7CE2F6DE"/>
    <w:rsid w:val="7CE52A5C"/>
    <w:rsid w:val="7CE6048B"/>
    <w:rsid w:val="7CE62096"/>
    <w:rsid w:val="7CE88875"/>
    <w:rsid w:val="7CE9B478"/>
    <w:rsid w:val="7CEC8F94"/>
    <w:rsid w:val="7CEFDD61"/>
    <w:rsid w:val="7CF00660"/>
    <w:rsid w:val="7CF0B043"/>
    <w:rsid w:val="7CF0C539"/>
    <w:rsid w:val="7CF1B15B"/>
    <w:rsid w:val="7CF20EA9"/>
    <w:rsid w:val="7CF22D31"/>
    <w:rsid w:val="7CF2E416"/>
    <w:rsid w:val="7CF56DD0"/>
    <w:rsid w:val="7CF63DC0"/>
    <w:rsid w:val="7CF87F9E"/>
    <w:rsid w:val="7CF9565B"/>
    <w:rsid w:val="7CFAF11C"/>
    <w:rsid w:val="7CFCC10A"/>
    <w:rsid w:val="7CFD1416"/>
    <w:rsid w:val="7CFD8CE1"/>
    <w:rsid w:val="7CFE1340"/>
    <w:rsid w:val="7D001117"/>
    <w:rsid w:val="7D006FFF"/>
    <w:rsid w:val="7D00DD3C"/>
    <w:rsid w:val="7D01208F"/>
    <w:rsid w:val="7D048F8C"/>
    <w:rsid w:val="7D05C844"/>
    <w:rsid w:val="7D0672E3"/>
    <w:rsid w:val="7D079E11"/>
    <w:rsid w:val="7D092EDA"/>
    <w:rsid w:val="7D0986BC"/>
    <w:rsid w:val="7D0A35E6"/>
    <w:rsid w:val="7D0FF4D0"/>
    <w:rsid w:val="7D0FF81F"/>
    <w:rsid w:val="7D10F702"/>
    <w:rsid w:val="7D1206D4"/>
    <w:rsid w:val="7D125017"/>
    <w:rsid w:val="7D12F951"/>
    <w:rsid w:val="7D14396B"/>
    <w:rsid w:val="7D14A861"/>
    <w:rsid w:val="7D14C1D0"/>
    <w:rsid w:val="7D15150D"/>
    <w:rsid w:val="7D16D8B5"/>
    <w:rsid w:val="7D183F10"/>
    <w:rsid w:val="7D187C8A"/>
    <w:rsid w:val="7D196F4A"/>
    <w:rsid w:val="7D1AAFC0"/>
    <w:rsid w:val="7D1AC070"/>
    <w:rsid w:val="7D1C7AA0"/>
    <w:rsid w:val="7D1FF1E5"/>
    <w:rsid w:val="7D214DEA"/>
    <w:rsid w:val="7D2241CC"/>
    <w:rsid w:val="7D22C4E6"/>
    <w:rsid w:val="7D251B58"/>
    <w:rsid w:val="7D25697B"/>
    <w:rsid w:val="7D266E2E"/>
    <w:rsid w:val="7D273D8C"/>
    <w:rsid w:val="7D275C12"/>
    <w:rsid w:val="7D277DB3"/>
    <w:rsid w:val="7D28FE21"/>
    <w:rsid w:val="7D2A8BFD"/>
    <w:rsid w:val="7D2AF707"/>
    <w:rsid w:val="7D2CB5C8"/>
    <w:rsid w:val="7D2CDD6E"/>
    <w:rsid w:val="7D2DA6D1"/>
    <w:rsid w:val="7D2FB3F2"/>
    <w:rsid w:val="7D302E18"/>
    <w:rsid w:val="7D305AC8"/>
    <w:rsid w:val="7D310798"/>
    <w:rsid w:val="7D337366"/>
    <w:rsid w:val="7D346B41"/>
    <w:rsid w:val="7D355057"/>
    <w:rsid w:val="7D35EBC0"/>
    <w:rsid w:val="7D360A66"/>
    <w:rsid w:val="7D38DCBF"/>
    <w:rsid w:val="7D39FC3D"/>
    <w:rsid w:val="7D3C4D0E"/>
    <w:rsid w:val="7D3F582D"/>
    <w:rsid w:val="7D3F70A5"/>
    <w:rsid w:val="7D408E7E"/>
    <w:rsid w:val="7D41080C"/>
    <w:rsid w:val="7D424E3B"/>
    <w:rsid w:val="7D44E47D"/>
    <w:rsid w:val="7D4556E1"/>
    <w:rsid w:val="7D49BD32"/>
    <w:rsid w:val="7D4AD7B0"/>
    <w:rsid w:val="7D4B6609"/>
    <w:rsid w:val="7D4C6196"/>
    <w:rsid w:val="7D4CF8BE"/>
    <w:rsid w:val="7D4D21BB"/>
    <w:rsid w:val="7D4DEA9C"/>
    <w:rsid w:val="7D501351"/>
    <w:rsid w:val="7D50A55F"/>
    <w:rsid w:val="7D52D605"/>
    <w:rsid w:val="7D5434DB"/>
    <w:rsid w:val="7D54350F"/>
    <w:rsid w:val="7D55C44A"/>
    <w:rsid w:val="7D565A38"/>
    <w:rsid w:val="7D591792"/>
    <w:rsid w:val="7D5E1D69"/>
    <w:rsid w:val="7D5E232E"/>
    <w:rsid w:val="7D5F30EC"/>
    <w:rsid w:val="7D6157B2"/>
    <w:rsid w:val="7D61B2BA"/>
    <w:rsid w:val="7D61EB7C"/>
    <w:rsid w:val="7D62606B"/>
    <w:rsid w:val="7D62C37F"/>
    <w:rsid w:val="7D636F43"/>
    <w:rsid w:val="7D63DF2C"/>
    <w:rsid w:val="7D669437"/>
    <w:rsid w:val="7D672945"/>
    <w:rsid w:val="7D685353"/>
    <w:rsid w:val="7D6853B5"/>
    <w:rsid w:val="7D6AEB5A"/>
    <w:rsid w:val="7D6E1922"/>
    <w:rsid w:val="7D6E85AB"/>
    <w:rsid w:val="7D702C06"/>
    <w:rsid w:val="7D70B278"/>
    <w:rsid w:val="7D70DC18"/>
    <w:rsid w:val="7D71B393"/>
    <w:rsid w:val="7D71C131"/>
    <w:rsid w:val="7D72A1B4"/>
    <w:rsid w:val="7D72FEE7"/>
    <w:rsid w:val="7D749703"/>
    <w:rsid w:val="7D749948"/>
    <w:rsid w:val="7D74AC82"/>
    <w:rsid w:val="7D78DBA4"/>
    <w:rsid w:val="7D7AF4BD"/>
    <w:rsid w:val="7D7C34C3"/>
    <w:rsid w:val="7D7D7E57"/>
    <w:rsid w:val="7D7F7D25"/>
    <w:rsid w:val="7D7FF6D8"/>
    <w:rsid w:val="7D800542"/>
    <w:rsid w:val="7D8032A0"/>
    <w:rsid w:val="7D837E2C"/>
    <w:rsid w:val="7D8407F5"/>
    <w:rsid w:val="7D847468"/>
    <w:rsid w:val="7D8711C2"/>
    <w:rsid w:val="7D87AD7E"/>
    <w:rsid w:val="7D889667"/>
    <w:rsid w:val="7D8AB5F2"/>
    <w:rsid w:val="7D8C9EEF"/>
    <w:rsid w:val="7D8DFE64"/>
    <w:rsid w:val="7D8F7CE4"/>
    <w:rsid w:val="7D900483"/>
    <w:rsid w:val="7D903128"/>
    <w:rsid w:val="7D90479A"/>
    <w:rsid w:val="7D906A6B"/>
    <w:rsid w:val="7D914EE0"/>
    <w:rsid w:val="7D944E99"/>
    <w:rsid w:val="7D948727"/>
    <w:rsid w:val="7D94AAD8"/>
    <w:rsid w:val="7D954E8D"/>
    <w:rsid w:val="7D9713BF"/>
    <w:rsid w:val="7D979B49"/>
    <w:rsid w:val="7D996321"/>
    <w:rsid w:val="7D997E10"/>
    <w:rsid w:val="7D99811E"/>
    <w:rsid w:val="7D9CE9EC"/>
    <w:rsid w:val="7D9DA07D"/>
    <w:rsid w:val="7D9F7A53"/>
    <w:rsid w:val="7D9FFDFE"/>
    <w:rsid w:val="7DA0F468"/>
    <w:rsid w:val="7DA0F8E3"/>
    <w:rsid w:val="7DA277C8"/>
    <w:rsid w:val="7DA64D66"/>
    <w:rsid w:val="7DA6B85E"/>
    <w:rsid w:val="7DA73930"/>
    <w:rsid w:val="7DA798A3"/>
    <w:rsid w:val="7DA7CA7B"/>
    <w:rsid w:val="7DA80EEE"/>
    <w:rsid w:val="7DA8D6FD"/>
    <w:rsid w:val="7DA8E10F"/>
    <w:rsid w:val="7DA8E8AF"/>
    <w:rsid w:val="7DA9378D"/>
    <w:rsid w:val="7DAE4362"/>
    <w:rsid w:val="7DAF614D"/>
    <w:rsid w:val="7DB0101F"/>
    <w:rsid w:val="7DB55111"/>
    <w:rsid w:val="7DB8214A"/>
    <w:rsid w:val="7DB8A9EF"/>
    <w:rsid w:val="7DBA00CD"/>
    <w:rsid w:val="7DBBD48B"/>
    <w:rsid w:val="7DC13177"/>
    <w:rsid w:val="7DC17767"/>
    <w:rsid w:val="7DC35943"/>
    <w:rsid w:val="7DC511C8"/>
    <w:rsid w:val="7DC76B78"/>
    <w:rsid w:val="7DCA5DB7"/>
    <w:rsid w:val="7DCAA2F0"/>
    <w:rsid w:val="7DCB369A"/>
    <w:rsid w:val="7DCB653D"/>
    <w:rsid w:val="7DCC4250"/>
    <w:rsid w:val="7DCCB33C"/>
    <w:rsid w:val="7DCE907C"/>
    <w:rsid w:val="7DCF7BB4"/>
    <w:rsid w:val="7DD163AA"/>
    <w:rsid w:val="7DD21EEB"/>
    <w:rsid w:val="7DD22E8F"/>
    <w:rsid w:val="7DD363B6"/>
    <w:rsid w:val="7DD4B1D5"/>
    <w:rsid w:val="7DD54C31"/>
    <w:rsid w:val="7DDDC705"/>
    <w:rsid w:val="7DDDF529"/>
    <w:rsid w:val="7DE03012"/>
    <w:rsid w:val="7DE0C794"/>
    <w:rsid w:val="7DE3E05E"/>
    <w:rsid w:val="7DE40139"/>
    <w:rsid w:val="7DE4D90D"/>
    <w:rsid w:val="7DE532E2"/>
    <w:rsid w:val="7DE55599"/>
    <w:rsid w:val="7DE80B7D"/>
    <w:rsid w:val="7DE861D4"/>
    <w:rsid w:val="7DEC0D71"/>
    <w:rsid w:val="7DEC2C73"/>
    <w:rsid w:val="7DECDF40"/>
    <w:rsid w:val="7DF114F1"/>
    <w:rsid w:val="7DF21743"/>
    <w:rsid w:val="7DF25A0B"/>
    <w:rsid w:val="7DF82123"/>
    <w:rsid w:val="7DF9B187"/>
    <w:rsid w:val="7DF9E648"/>
    <w:rsid w:val="7DFC0A7F"/>
    <w:rsid w:val="7DFE244E"/>
    <w:rsid w:val="7DFF9182"/>
    <w:rsid w:val="7E021A92"/>
    <w:rsid w:val="7E024131"/>
    <w:rsid w:val="7E0272C1"/>
    <w:rsid w:val="7E05A927"/>
    <w:rsid w:val="7E06ACFE"/>
    <w:rsid w:val="7E076B93"/>
    <w:rsid w:val="7E08285D"/>
    <w:rsid w:val="7E091772"/>
    <w:rsid w:val="7E095871"/>
    <w:rsid w:val="7E0A261E"/>
    <w:rsid w:val="7E0A5EC4"/>
    <w:rsid w:val="7E0B21EF"/>
    <w:rsid w:val="7E0C549D"/>
    <w:rsid w:val="7E0D07A9"/>
    <w:rsid w:val="7E0D24DC"/>
    <w:rsid w:val="7E0DC711"/>
    <w:rsid w:val="7E0EEBB3"/>
    <w:rsid w:val="7E0F0A52"/>
    <w:rsid w:val="7E113CBF"/>
    <w:rsid w:val="7E12A996"/>
    <w:rsid w:val="7E1319F3"/>
    <w:rsid w:val="7E154968"/>
    <w:rsid w:val="7E17091B"/>
    <w:rsid w:val="7E19BDDF"/>
    <w:rsid w:val="7E1A8E46"/>
    <w:rsid w:val="7E1B3438"/>
    <w:rsid w:val="7E1B77D1"/>
    <w:rsid w:val="7E1DB032"/>
    <w:rsid w:val="7E1EBA71"/>
    <w:rsid w:val="7E1FFE2A"/>
    <w:rsid w:val="7E22AEBE"/>
    <w:rsid w:val="7E23C64B"/>
    <w:rsid w:val="7E24DE89"/>
    <w:rsid w:val="7E276267"/>
    <w:rsid w:val="7E2773AF"/>
    <w:rsid w:val="7E27FDB4"/>
    <w:rsid w:val="7E286EDA"/>
    <w:rsid w:val="7E28B1FD"/>
    <w:rsid w:val="7E299A48"/>
    <w:rsid w:val="7E29ACB4"/>
    <w:rsid w:val="7E2DB634"/>
    <w:rsid w:val="7E31100C"/>
    <w:rsid w:val="7E31801C"/>
    <w:rsid w:val="7E340244"/>
    <w:rsid w:val="7E3A14DA"/>
    <w:rsid w:val="7E3AC3E1"/>
    <w:rsid w:val="7E3B2806"/>
    <w:rsid w:val="7E3CC42F"/>
    <w:rsid w:val="7E3D2A49"/>
    <w:rsid w:val="7E3F0F55"/>
    <w:rsid w:val="7E3FAAE3"/>
    <w:rsid w:val="7E4163F9"/>
    <w:rsid w:val="7E42E92D"/>
    <w:rsid w:val="7E435681"/>
    <w:rsid w:val="7E4531C5"/>
    <w:rsid w:val="7E482587"/>
    <w:rsid w:val="7E4BCC45"/>
    <w:rsid w:val="7E4CDA1A"/>
    <w:rsid w:val="7E4E5647"/>
    <w:rsid w:val="7E4EE161"/>
    <w:rsid w:val="7E56C4D0"/>
    <w:rsid w:val="7E57717F"/>
    <w:rsid w:val="7E58E27B"/>
    <w:rsid w:val="7E5A8A84"/>
    <w:rsid w:val="7E5BD539"/>
    <w:rsid w:val="7E5BDC15"/>
    <w:rsid w:val="7E5C27D3"/>
    <w:rsid w:val="7E5FC135"/>
    <w:rsid w:val="7E631F54"/>
    <w:rsid w:val="7E65EE75"/>
    <w:rsid w:val="7E6B2D44"/>
    <w:rsid w:val="7E6BCDF3"/>
    <w:rsid w:val="7E6E5EF3"/>
    <w:rsid w:val="7E6F4F0B"/>
    <w:rsid w:val="7E7156D7"/>
    <w:rsid w:val="7E71F35D"/>
    <w:rsid w:val="7E7247DE"/>
    <w:rsid w:val="7E73630F"/>
    <w:rsid w:val="7E74E8E0"/>
    <w:rsid w:val="7E75BCDD"/>
    <w:rsid w:val="7E75CBBB"/>
    <w:rsid w:val="7E769D92"/>
    <w:rsid w:val="7E79547F"/>
    <w:rsid w:val="7E79FA13"/>
    <w:rsid w:val="7E7A3770"/>
    <w:rsid w:val="7E7CEAE9"/>
    <w:rsid w:val="7E7D2E12"/>
    <w:rsid w:val="7E7D92F1"/>
    <w:rsid w:val="7E7F4CE2"/>
    <w:rsid w:val="7E7F88AB"/>
    <w:rsid w:val="7E8067D9"/>
    <w:rsid w:val="7E8120D0"/>
    <w:rsid w:val="7E81EC51"/>
    <w:rsid w:val="7E83BC88"/>
    <w:rsid w:val="7E872F59"/>
    <w:rsid w:val="7E87598F"/>
    <w:rsid w:val="7E886094"/>
    <w:rsid w:val="7E89F810"/>
    <w:rsid w:val="7E8A7C8A"/>
    <w:rsid w:val="7E8BB211"/>
    <w:rsid w:val="7E8CF442"/>
    <w:rsid w:val="7E8D48A5"/>
    <w:rsid w:val="7E8D5FC9"/>
    <w:rsid w:val="7E8E2E50"/>
    <w:rsid w:val="7E8EBCCE"/>
    <w:rsid w:val="7E8F6C78"/>
    <w:rsid w:val="7E908CFC"/>
    <w:rsid w:val="7E915189"/>
    <w:rsid w:val="7E94A661"/>
    <w:rsid w:val="7E992B22"/>
    <w:rsid w:val="7E9BDDD4"/>
    <w:rsid w:val="7E9D9341"/>
    <w:rsid w:val="7EA04EC2"/>
    <w:rsid w:val="7EA0F93E"/>
    <w:rsid w:val="7EA1AE0C"/>
    <w:rsid w:val="7EA1CFB4"/>
    <w:rsid w:val="7EA32E14"/>
    <w:rsid w:val="7EA44F73"/>
    <w:rsid w:val="7EA46D9B"/>
    <w:rsid w:val="7EA4F57E"/>
    <w:rsid w:val="7EA5743C"/>
    <w:rsid w:val="7EA58D4B"/>
    <w:rsid w:val="7EA59D41"/>
    <w:rsid w:val="7EAA58C5"/>
    <w:rsid w:val="7EAA72E5"/>
    <w:rsid w:val="7EAB0EAE"/>
    <w:rsid w:val="7EAD169B"/>
    <w:rsid w:val="7EADD539"/>
    <w:rsid w:val="7EADFF72"/>
    <w:rsid w:val="7EAED332"/>
    <w:rsid w:val="7EAEFFE5"/>
    <w:rsid w:val="7EAF3E66"/>
    <w:rsid w:val="7EB3BDC4"/>
    <w:rsid w:val="7EB44F78"/>
    <w:rsid w:val="7EB4876D"/>
    <w:rsid w:val="7EB559D1"/>
    <w:rsid w:val="7EB5AD17"/>
    <w:rsid w:val="7EB785D8"/>
    <w:rsid w:val="7EB9B7C3"/>
    <w:rsid w:val="7EBA12A9"/>
    <w:rsid w:val="7EBB8E45"/>
    <w:rsid w:val="7EBCA835"/>
    <w:rsid w:val="7EBDFF6F"/>
    <w:rsid w:val="7EBE6961"/>
    <w:rsid w:val="7EBEC582"/>
    <w:rsid w:val="7EBF9C7F"/>
    <w:rsid w:val="7EC09209"/>
    <w:rsid w:val="7EC09873"/>
    <w:rsid w:val="7EC1722C"/>
    <w:rsid w:val="7EC20E5A"/>
    <w:rsid w:val="7EC28F49"/>
    <w:rsid w:val="7EC32311"/>
    <w:rsid w:val="7EC38573"/>
    <w:rsid w:val="7EC4ECF2"/>
    <w:rsid w:val="7EC65C5E"/>
    <w:rsid w:val="7EC7A53B"/>
    <w:rsid w:val="7EC895AF"/>
    <w:rsid w:val="7EC8B850"/>
    <w:rsid w:val="7ECB7380"/>
    <w:rsid w:val="7ECF74A1"/>
    <w:rsid w:val="7ED1AB66"/>
    <w:rsid w:val="7ED1E646"/>
    <w:rsid w:val="7ED354F4"/>
    <w:rsid w:val="7ED35E20"/>
    <w:rsid w:val="7ED50A51"/>
    <w:rsid w:val="7ED523FB"/>
    <w:rsid w:val="7ED78675"/>
    <w:rsid w:val="7ED814FD"/>
    <w:rsid w:val="7EDA1D53"/>
    <w:rsid w:val="7EDD0A91"/>
    <w:rsid w:val="7EDD729B"/>
    <w:rsid w:val="7EDEACAE"/>
    <w:rsid w:val="7EDEEC6F"/>
    <w:rsid w:val="7EE00D85"/>
    <w:rsid w:val="7EE09949"/>
    <w:rsid w:val="7EE0AFBA"/>
    <w:rsid w:val="7EE3BE60"/>
    <w:rsid w:val="7EE3BEB9"/>
    <w:rsid w:val="7EE54D67"/>
    <w:rsid w:val="7EE65CE1"/>
    <w:rsid w:val="7EE9F56C"/>
    <w:rsid w:val="7EEA912F"/>
    <w:rsid w:val="7EEB35EF"/>
    <w:rsid w:val="7EEEFD42"/>
    <w:rsid w:val="7EEF9E6C"/>
    <w:rsid w:val="7EF004B1"/>
    <w:rsid w:val="7EF04010"/>
    <w:rsid w:val="7EF1B447"/>
    <w:rsid w:val="7EF1F26D"/>
    <w:rsid w:val="7EF33EFF"/>
    <w:rsid w:val="7EF57A68"/>
    <w:rsid w:val="7EF5B413"/>
    <w:rsid w:val="7EF653A3"/>
    <w:rsid w:val="7EF8E986"/>
    <w:rsid w:val="7EF9B562"/>
    <w:rsid w:val="7EFA1F8F"/>
    <w:rsid w:val="7EFB6511"/>
    <w:rsid w:val="7EFC8B5F"/>
    <w:rsid w:val="7EFDE0F3"/>
    <w:rsid w:val="7EFE6CFB"/>
    <w:rsid w:val="7EFE81BF"/>
    <w:rsid w:val="7EFF7776"/>
    <w:rsid w:val="7F003F0B"/>
    <w:rsid w:val="7F00D6C1"/>
    <w:rsid w:val="7F013CD3"/>
    <w:rsid w:val="7F015DCB"/>
    <w:rsid w:val="7F01CA4C"/>
    <w:rsid w:val="7F01DA70"/>
    <w:rsid w:val="7F0699AB"/>
    <w:rsid w:val="7F080F79"/>
    <w:rsid w:val="7F091C81"/>
    <w:rsid w:val="7F0964B6"/>
    <w:rsid w:val="7F0A3CF6"/>
    <w:rsid w:val="7F0A8C2E"/>
    <w:rsid w:val="7F0B05AA"/>
    <w:rsid w:val="7F0B84F9"/>
    <w:rsid w:val="7F0D7081"/>
    <w:rsid w:val="7F0EDB58"/>
    <w:rsid w:val="7F0F014C"/>
    <w:rsid w:val="7F11DBC4"/>
    <w:rsid w:val="7F12964E"/>
    <w:rsid w:val="7F146F48"/>
    <w:rsid w:val="7F1651D4"/>
    <w:rsid w:val="7F193867"/>
    <w:rsid w:val="7F1C5389"/>
    <w:rsid w:val="7F1F482B"/>
    <w:rsid w:val="7F1F7A8D"/>
    <w:rsid w:val="7F2041E7"/>
    <w:rsid w:val="7F21BA30"/>
    <w:rsid w:val="7F22570E"/>
    <w:rsid w:val="7F2754D8"/>
    <w:rsid w:val="7F289D6E"/>
    <w:rsid w:val="7F2E59CE"/>
    <w:rsid w:val="7F2F8248"/>
    <w:rsid w:val="7F315C30"/>
    <w:rsid w:val="7F31BF9F"/>
    <w:rsid w:val="7F37C711"/>
    <w:rsid w:val="7F3A67CB"/>
    <w:rsid w:val="7F3B8BB8"/>
    <w:rsid w:val="7F3CCA95"/>
    <w:rsid w:val="7F3E1346"/>
    <w:rsid w:val="7F3EAF96"/>
    <w:rsid w:val="7F3EDDDD"/>
    <w:rsid w:val="7F4224DB"/>
    <w:rsid w:val="7F4262C3"/>
    <w:rsid w:val="7F436A93"/>
    <w:rsid w:val="7F43FCC6"/>
    <w:rsid w:val="7F487CD5"/>
    <w:rsid w:val="7F4A2F72"/>
    <w:rsid w:val="7F4A88ED"/>
    <w:rsid w:val="7F4BADC1"/>
    <w:rsid w:val="7F4D594B"/>
    <w:rsid w:val="7F4D5A32"/>
    <w:rsid w:val="7F4F4812"/>
    <w:rsid w:val="7F501D40"/>
    <w:rsid w:val="7F50A1E0"/>
    <w:rsid w:val="7F50BB58"/>
    <w:rsid w:val="7F510057"/>
    <w:rsid w:val="7F512000"/>
    <w:rsid w:val="7F519679"/>
    <w:rsid w:val="7F521F4A"/>
    <w:rsid w:val="7F52A9D3"/>
    <w:rsid w:val="7F5406B2"/>
    <w:rsid w:val="7F54098A"/>
    <w:rsid w:val="7F54928E"/>
    <w:rsid w:val="7F595EE0"/>
    <w:rsid w:val="7F5CF0C7"/>
    <w:rsid w:val="7F5D3DBF"/>
    <w:rsid w:val="7F5D500A"/>
    <w:rsid w:val="7F5E0656"/>
    <w:rsid w:val="7F600E3B"/>
    <w:rsid w:val="7F6037D5"/>
    <w:rsid w:val="7F6077CA"/>
    <w:rsid w:val="7F60CD6D"/>
    <w:rsid w:val="7F620166"/>
    <w:rsid w:val="7F6251B8"/>
    <w:rsid w:val="7F666C14"/>
    <w:rsid w:val="7F68839D"/>
    <w:rsid w:val="7F68A25B"/>
    <w:rsid w:val="7F69667E"/>
    <w:rsid w:val="7F6A5804"/>
    <w:rsid w:val="7F6C7D08"/>
    <w:rsid w:val="7F6DAB9F"/>
    <w:rsid w:val="7F6DD46A"/>
    <w:rsid w:val="7F6E62A1"/>
    <w:rsid w:val="7F71D728"/>
    <w:rsid w:val="7F72549B"/>
    <w:rsid w:val="7F7355C1"/>
    <w:rsid w:val="7F73EB98"/>
    <w:rsid w:val="7F752317"/>
    <w:rsid w:val="7F75DE9B"/>
    <w:rsid w:val="7F768D3D"/>
    <w:rsid w:val="7F7A90CA"/>
    <w:rsid w:val="7F7AE7F1"/>
    <w:rsid w:val="7F7D8E87"/>
    <w:rsid w:val="7F7DCA96"/>
    <w:rsid w:val="7F7FC241"/>
    <w:rsid w:val="7F81E403"/>
    <w:rsid w:val="7F834CD0"/>
    <w:rsid w:val="7F83E145"/>
    <w:rsid w:val="7F8402A6"/>
    <w:rsid w:val="7F849CAC"/>
    <w:rsid w:val="7F86D286"/>
    <w:rsid w:val="7F874F79"/>
    <w:rsid w:val="7F87A020"/>
    <w:rsid w:val="7F885BB8"/>
    <w:rsid w:val="7F888D83"/>
    <w:rsid w:val="7F8A3BAA"/>
    <w:rsid w:val="7F8BB43D"/>
    <w:rsid w:val="7F8CCA77"/>
    <w:rsid w:val="7F8E6DE4"/>
    <w:rsid w:val="7F8EAC8D"/>
    <w:rsid w:val="7F8EB675"/>
    <w:rsid w:val="7F8EFE39"/>
    <w:rsid w:val="7F8FC9E2"/>
    <w:rsid w:val="7F909FD2"/>
    <w:rsid w:val="7F90D36B"/>
    <w:rsid w:val="7F91BCC2"/>
    <w:rsid w:val="7F941D5C"/>
    <w:rsid w:val="7F95EC89"/>
    <w:rsid w:val="7F96C366"/>
    <w:rsid w:val="7F984DAE"/>
    <w:rsid w:val="7F9A2C40"/>
    <w:rsid w:val="7F9ACDD4"/>
    <w:rsid w:val="7F9BB3B9"/>
    <w:rsid w:val="7F9D9679"/>
    <w:rsid w:val="7F9DA0BE"/>
    <w:rsid w:val="7F9E1EF7"/>
    <w:rsid w:val="7F9E2D19"/>
    <w:rsid w:val="7F9F95A4"/>
    <w:rsid w:val="7FA0536C"/>
    <w:rsid w:val="7FA2E59D"/>
    <w:rsid w:val="7FA53027"/>
    <w:rsid w:val="7FA67554"/>
    <w:rsid w:val="7FA6AA0E"/>
    <w:rsid w:val="7FA6B479"/>
    <w:rsid w:val="7FA6C6F4"/>
    <w:rsid w:val="7FA6DA8B"/>
    <w:rsid w:val="7FA9227B"/>
    <w:rsid w:val="7FAA0D5F"/>
    <w:rsid w:val="7FAA50F8"/>
    <w:rsid w:val="7FAD8C3E"/>
    <w:rsid w:val="7FAE1CCD"/>
    <w:rsid w:val="7FAEF7C8"/>
    <w:rsid w:val="7FB25F8C"/>
    <w:rsid w:val="7FB2FD6A"/>
    <w:rsid w:val="7FB3D59B"/>
    <w:rsid w:val="7FB74AFF"/>
    <w:rsid w:val="7FB87BD0"/>
    <w:rsid w:val="7FB9F7E9"/>
    <w:rsid w:val="7FBA1FD5"/>
    <w:rsid w:val="7FBA20A3"/>
    <w:rsid w:val="7FBA7016"/>
    <w:rsid w:val="7FBA85E8"/>
    <w:rsid w:val="7FBC8029"/>
    <w:rsid w:val="7FBD7DDD"/>
    <w:rsid w:val="7FBE2006"/>
    <w:rsid w:val="7FBFBDDA"/>
    <w:rsid w:val="7FBFF31B"/>
    <w:rsid w:val="7FC3AB06"/>
    <w:rsid w:val="7FC63C7E"/>
    <w:rsid w:val="7FC71175"/>
    <w:rsid w:val="7FC71618"/>
    <w:rsid w:val="7FC889D9"/>
    <w:rsid w:val="7FC89854"/>
    <w:rsid w:val="7FCAE8A9"/>
    <w:rsid w:val="7FCBF836"/>
    <w:rsid w:val="7FD0BA6D"/>
    <w:rsid w:val="7FD32930"/>
    <w:rsid w:val="7FD3880F"/>
    <w:rsid w:val="7FD3A578"/>
    <w:rsid w:val="7FD3D825"/>
    <w:rsid w:val="7FD4830E"/>
    <w:rsid w:val="7FD4F4D6"/>
    <w:rsid w:val="7FD52EAA"/>
    <w:rsid w:val="7FD6D538"/>
    <w:rsid w:val="7FD7274F"/>
    <w:rsid w:val="7FD7407A"/>
    <w:rsid w:val="7FD7D823"/>
    <w:rsid w:val="7FD873D0"/>
    <w:rsid w:val="7FD9B99B"/>
    <w:rsid w:val="7FDAB909"/>
    <w:rsid w:val="7FDAEF73"/>
    <w:rsid w:val="7FDAF0AF"/>
    <w:rsid w:val="7FDB20C9"/>
    <w:rsid w:val="7FDD345A"/>
    <w:rsid w:val="7FDE7E2F"/>
    <w:rsid w:val="7FDE8F02"/>
    <w:rsid w:val="7FDEB171"/>
    <w:rsid w:val="7FDFD38E"/>
    <w:rsid w:val="7FE17E32"/>
    <w:rsid w:val="7FE1BED9"/>
    <w:rsid w:val="7FE34B9A"/>
    <w:rsid w:val="7FE658EB"/>
    <w:rsid w:val="7FE761FD"/>
    <w:rsid w:val="7FE8410C"/>
    <w:rsid w:val="7FE8E48E"/>
    <w:rsid w:val="7FE93E1F"/>
    <w:rsid w:val="7FEB827E"/>
    <w:rsid w:val="7FEC1256"/>
    <w:rsid w:val="7FEC2868"/>
    <w:rsid w:val="7FECD86E"/>
    <w:rsid w:val="7FED43E6"/>
    <w:rsid w:val="7FEEA7B6"/>
    <w:rsid w:val="7FEEBF5F"/>
    <w:rsid w:val="7FEF3852"/>
    <w:rsid w:val="7FEF49F5"/>
    <w:rsid w:val="7FF1251E"/>
    <w:rsid w:val="7FF175C4"/>
    <w:rsid w:val="7FF2C258"/>
    <w:rsid w:val="7FF3F4AC"/>
    <w:rsid w:val="7FF45FBE"/>
    <w:rsid w:val="7FF6EE35"/>
    <w:rsid w:val="7FF78C20"/>
    <w:rsid w:val="7FFCA3E3"/>
    <w:rsid w:val="7FFD4DD3"/>
    <w:rsid w:val="7FFEAB5B"/>
    <w:rsid w:val="7FFEAEAB"/>
    <w:rsid w:val="7FFF267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26E3"/>
  </w:style>
  <w:style w:type="paragraph" w:styleId="Heading1">
    <w:name w:val="heading 1"/>
    <w:basedOn w:val="Normal"/>
    <w:next w:val="Normal"/>
    <w:link w:val="Heading1Char"/>
    <w:uiPriority w:val="9"/>
    <w:qFormat/>
    <w:rsid w:val="00D52EA9"/>
    <w:pPr>
      <w:keepNext/>
      <w:keepLines/>
      <w:spacing w:before="240"/>
      <w:outlineLvl w:val="0"/>
    </w:pPr>
    <w:rPr>
      <w:rFonts w:ascii="Times New Roman" w:eastAsiaTheme="majorEastAsia" w:hAnsi="Times New Roman" w:cstheme="majorBidi"/>
      <w:b/>
      <w:color w:val="000000" w:themeColor="text1"/>
      <w:szCs w:val="32"/>
    </w:rPr>
  </w:style>
  <w:style w:type="paragraph" w:styleId="Heading2">
    <w:name w:val="heading 2"/>
    <w:basedOn w:val="Normal"/>
    <w:next w:val="Normal"/>
    <w:link w:val="Heading2Char"/>
    <w:uiPriority w:val="9"/>
    <w:unhideWhenUsed/>
    <w:qFormat/>
    <w:rsid w:val="00A63DC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03A92"/>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826924"/>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0D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0D24"/>
    <w:rPr>
      <w:rFonts w:ascii="Lucida Grande" w:hAnsi="Lucida Grande" w:cs="Lucida Grande"/>
      <w:sz w:val="18"/>
      <w:szCs w:val="18"/>
    </w:rPr>
  </w:style>
  <w:style w:type="paragraph" w:styleId="Bibliography">
    <w:name w:val="Bibliography"/>
    <w:basedOn w:val="Normal"/>
    <w:next w:val="Normal"/>
    <w:uiPriority w:val="37"/>
    <w:unhideWhenUsed/>
    <w:rsid w:val="00654ACF"/>
    <w:pPr>
      <w:spacing w:after="240"/>
    </w:pPr>
  </w:style>
  <w:style w:type="paragraph" w:customStyle="1" w:styleId="Standard">
    <w:name w:val="Standard"/>
    <w:rsid w:val="00654ACF"/>
    <w:pPr>
      <w:widowControl w:val="0"/>
      <w:suppressAutoHyphens/>
      <w:autoSpaceDN w:val="0"/>
      <w:textAlignment w:val="baseline"/>
    </w:pPr>
    <w:rPr>
      <w:rFonts w:ascii="Liberation Serif" w:eastAsia="WenQuanYi Zen Hei Sharp" w:hAnsi="Liberation Serif" w:cs="Lohit Devanagari"/>
      <w:kern w:val="3"/>
      <w:lang w:eastAsia="zh-CN" w:bidi="hi-IN"/>
    </w:rPr>
  </w:style>
  <w:style w:type="paragraph" w:customStyle="1" w:styleId="TableContents">
    <w:name w:val="Table Contents"/>
    <w:basedOn w:val="Standard"/>
    <w:rsid w:val="00654ACF"/>
    <w:pPr>
      <w:suppressLineNumbers/>
    </w:pPr>
  </w:style>
  <w:style w:type="paragraph" w:customStyle="1" w:styleId="TableHeading">
    <w:name w:val="Table Heading"/>
    <w:basedOn w:val="TableContents"/>
    <w:rsid w:val="00654ACF"/>
    <w:pPr>
      <w:jc w:val="center"/>
    </w:pPr>
    <w:rPr>
      <w:b/>
      <w:bCs/>
    </w:rPr>
  </w:style>
  <w:style w:type="character" w:customStyle="1" w:styleId="Heading2Char">
    <w:name w:val="Heading 2 Char"/>
    <w:basedOn w:val="DefaultParagraphFont"/>
    <w:link w:val="Heading2"/>
    <w:uiPriority w:val="9"/>
    <w:rsid w:val="00A63DC2"/>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F65067"/>
    <w:pPr>
      <w:tabs>
        <w:tab w:val="center" w:pos="4513"/>
        <w:tab w:val="right" w:pos="9026"/>
      </w:tabs>
    </w:pPr>
  </w:style>
  <w:style w:type="character" w:customStyle="1" w:styleId="HeaderChar">
    <w:name w:val="Header Char"/>
    <w:basedOn w:val="DefaultParagraphFont"/>
    <w:link w:val="Header"/>
    <w:uiPriority w:val="99"/>
    <w:rsid w:val="00F65067"/>
  </w:style>
  <w:style w:type="paragraph" w:styleId="Footer">
    <w:name w:val="footer"/>
    <w:basedOn w:val="Normal"/>
    <w:link w:val="FooterChar"/>
    <w:uiPriority w:val="99"/>
    <w:unhideWhenUsed/>
    <w:rsid w:val="00F65067"/>
    <w:pPr>
      <w:tabs>
        <w:tab w:val="center" w:pos="4513"/>
        <w:tab w:val="right" w:pos="9026"/>
      </w:tabs>
    </w:pPr>
  </w:style>
  <w:style w:type="character" w:customStyle="1" w:styleId="FooterChar">
    <w:name w:val="Footer Char"/>
    <w:basedOn w:val="DefaultParagraphFont"/>
    <w:link w:val="Footer"/>
    <w:uiPriority w:val="99"/>
    <w:rsid w:val="00F65067"/>
  </w:style>
  <w:style w:type="character" w:styleId="PlaceholderText">
    <w:name w:val="Placeholder Text"/>
    <w:basedOn w:val="DefaultParagraphFont"/>
    <w:uiPriority w:val="99"/>
    <w:semiHidden/>
    <w:rsid w:val="00051A9F"/>
    <w:rPr>
      <w:color w:val="808080"/>
    </w:rPr>
  </w:style>
  <w:style w:type="paragraph" w:styleId="ListParagraph">
    <w:name w:val="List Paragraph"/>
    <w:basedOn w:val="Normal"/>
    <w:uiPriority w:val="34"/>
    <w:qFormat/>
    <w:rsid w:val="00F3371A"/>
    <w:pPr>
      <w:ind w:left="720"/>
      <w:contextualSpacing/>
    </w:pPr>
  </w:style>
  <w:style w:type="character" w:styleId="Hyperlink">
    <w:name w:val="Hyperlink"/>
    <w:basedOn w:val="DefaultParagraphFont"/>
    <w:uiPriority w:val="99"/>
    <w:unhideWhenUsed/>
    <w:rsid w:val="00EC0CD0"/>
    <w:rPr>
      <w:color w:val="0000FF" w:themeColor="hyperlink"/>
      <w:u w:val="single"/>
    </w:rPr>
  </w:style>
  <w:style w:type="character" w:styleId="CommentReference">
    <w:name w:val="annotation reference"/>
    <w:basedOn w:val="DefaultParagraphFont"/>
    <w:uiPriority w:val="99"/>
    <w:unhideWhenUsed/>
    <w:rsid w:val="00A87C95"/>
    <w:rPr>
      <w:sz w:val="16"/>
      <w:szCs w:val="16"/>
    </w:rPr>
  </w:style>
  <w:style w:type="paragraph" w:styleId="CommentText">
    <w:name w:val="annotation text"/>
    <w:basedOn w:val="Normal"/>
    <w:link w:val="CommentTextChar"/>
    <w:uiPriority w:val="99"/>
    <w:unhideWhenUsed/>
    <w:rsid w:val="00A87C95"/>
    <w:rPr>
      <w:sz w:val="20"/>
      <w:szCs w:val="20"/>
    </w:rPr>
  </w:style>
  <w:style w:type="character" w:customStyle="1" w:styleId="CommentTextChar">
    <w:name w:val="Comment Text Char"/>
    <w:basedOn w:val="DefaultParagraphFont"/>
    <w:link w:val="CommentText"/>
    <w:uiPriority w:val="99"/>
    <w:rsid w:val="00A87C95"/>
    <w:rPr>
      <w:sz w:val="20"/>
      <w:szCs w:val="20"/>
    </w:rPr>
  </w:style>
  <w:style w:type="paragraph" w:styleId="CommentSubject">
    <w:name w:val="annotation subject"/>
    <w:basedOn w:val="CommentText"/>
    <w:next w:val="CommentText"/>
    <w:link w:val="CommentSubjectChar"/>
    <w:uiPriority w:val="99"/>
    <w:semiHidden/>
    <w:unhideWhenUsed/>
    <w:rsid w:val="00A87C95"/>
    <w:rPr>
      <w:b/>
      <w:bCs/>
    </w:rPr>
  </w:style>
  <w:style w:type="character" w:customStyle="1" w:styleId="CommentSubjectChar">
    <w:name w:val="Comment Subject Char"/>
    <w:basedOn w:val="CommentTextChar"/>
    <w:link w:val="CommentSubject"/>
    <w:uiPriority w:val="99"/>
    <w:semiHidden/>
    <w:rsid w:val="00A87C95"/>
    <w:rPr>
      <w:b/>
      <w:bCs/>
      <w:sz w:val="20"/>
      <w:szCs w:val="20"/>
    </w:rPr>
  </w:style>
  <w:style w:type="paragraph" w:styleId="Revision">
    <w:name w:val="Revision"/>
    <w:hidden/>
    <w:uiPriority w:val="99"/>
    <w:semiHidden/>
    <w:rsid w:val="001768B9"/>
  </w:style>
  <w:style w:type="character" w:styleId="FollowedHyperlink">
    <w:name w:val="FollowedHyperlink"/>
    <w:basedOn w:val="DefaultParagraphFont"/>
    <w:uiPriority w:val="99"/>
    <w:semiHidden/>
    <w:unhideWhenUsed/>
    <w:rsid w:val="004854F4"/>
    <w:rPr>
      <w:color w:val="800080" w:themeColor="followedHyperlink"/>
      <w:u w:val="single"/>
    </w:rPr>
  </w:style>
  <w:style w:type="character" w:customStyle="1" w:styleId="apple-converted-space">
    <w:name w:val="apple-converted-space"/>
    <w:basedOn w:val="DefaultParagraphFont"/>
    <w:rsid w:val="00523D64"/>
  </w:style>
  <w:style w:type="character" w:customStyle="1" w:styleId="Heading1Char">
    <w:name w:val="Heading 1 Char"/>
    <w:basedOn w:val="DefaultParagraphFont"/>
    <w:link w:val="Heading1"/>
    <w:uiPriority w:val="9"/>
    <w:rsid w:val="00D52EA9"/>
    <w:rPr>
      <w:rFonts w:ascii="Times New Roman" w:eastAsiaTheme="majorEastAsia" w:hAnsi="Times New Roman" w:cstheme="majorBidi"/>
      <w:b/>
      <w:color w:val="000000" w:themeColor="text1"/>
      <w:szCs w:val="32"/>
    </w:rPr>
  </w:style>
  <w:style w:type="character" w:customStyle="1" w:styleId="highlight">
    <w:name w:val="highlight"/>
    <w:basedOn w:val="DefaultParagraphFont"/>
    <w:rsid w:val="00523D64"/>
  </w:style>
  <w:style w:type="character" w:styleId="Emphasis">
    <w:name w:val="Emphasis"/>
    <w:basedOn w:val="DefaultParagraphFont"/>
    <w:uiPriority w:val="20"/>
    <w:qFormat/>
    <w:rsid w:val="00D67B3F"/>
    <w:rPr>
      <w:i/>
      <w:iCs/>
    </w:rPr>
  </w:style>
  <w:style w:type="character" w:customStyle="1" w:styleId="Heading3Char">
    <w:name w:val="Heading 3 Char"/>
    <w:basedOn w:val="DefaultParagraphFont"/>
    <w:link w:val="Heading3"/>
    <w:uiPriority w:val="9"/>
    <w:semiHidden/>
    <w:rsid w:val="00703A92"/>
    <w:rPr>
      <w:rFonts w:asciiTheme="majorHAnsi" w:eastAsiaTheme="majorEastAsia" w:hAnsiTheme="majorHAnsi" w:cstheme="majorBidi"/>
      <w:color w:val="243F60" w:themeColor="accent1" w:themeShade="7F"/>
    </w:rPr>
  </w:style>
  <w:style w:type="character" w:customStyle="1" w:styleId="ui-ncbitoggler-master-text">
    <w:name w:val="ui-ncbitoggler-master-text"/>
    <w:basedOn w:val="DefaultParagraphFont"/>
    <w:rsid w:val="00703A92"/>
  </w:style>
  <w:style w:type="character" w:styleId="LineNumber">
    <w:name w:val="line number"/>
    <w:basedOn w:val="DefaultParagraphFont"/>
    <w:uiPriority w:val="99"/>
    <w:semiHidden/>
    <w:unhideWhenUsed/>
    <w:rsid w:val="00BD45C9"/>
  </w:style>
  <w:style w:type="character" w:customStyle="1" w:styleId="UnresolvedMention1">
    <w:name w:val="Unresolved Mention1"/>
    <w:basedOn w:val="DefaultParagraphFont"/>
    <w:uiPriority w:val="99"/>
    <w:semiHidden/>
    <w:unhideWhenUsed/>
    <w:rsid w:val="00AE7089"/>
    <w:rPr>
      <w:color w:val="605E5C"/>
      <w:shd w:val="clear" w:color="auto" w:fill="E1DFDD"/>
    </w:rPr>
  </w:style>
  <w:style w:type="paragraph" w:styleId="NoSpacing">
    <w:name w:val="No Spacing"/>
    <w:uiPriority w:val="1"/>
    <w:qFormat/>
    <w:rsid w:val="005D5558"/>
    <w:pPr>
      <w:jc w:val="both"/>
    </w:pPr>
    <w:rPr>
      <w:rFonts w:ascii="Times New Roman" w:eastAsiaTheme="minorHAnsi" w:hAnsi="Times New Roman"/>
      <w:szCs w:val="22"/>
      <w:lang w:eastAsia="en-US"/>
    </w:rPr>
  </w:style>
  <w:style w:type="character" w:customStyle="1" w:styleId="Heading4Char">
    <w:name w:val="Heading 4 Char"/>
    <w:basedOn w:val="DefaultParagraphFont"/>
    <w:link w:val="Heading4"/>
    <w:uiPriority w:val="9"/>
    <w:rsid w:val="00826924"/>
    <w:rPr>
      <w:rFonts w:asciiTheme="majorHAnsi" w:eastAsiaTheme="majorEastAsia" w:hAnsiTheme="majorHAnsi" w:cstheme="majorBidi"/>
      <w:i/>
      <w:iCs/>
      <w:color w:val="365F91" w:themeColor="accent1" w:themeShade="BF"/>
    </w:rPr>
  </w:style>
  <w:style w:type="paragraph" w:styleId="HTMLPreformatted">
    <w:name w:val="HTML Preformatted"/>
    <w:basedOn w:val="Normal"/>
    <w:link w:val="HTMLPreformattedChar"/>
    <w:uiPriority w:val="99"/>
    <w:semiHidden/>
    <w:unhideWhenUsed/>
    <w:rsid w:val="009A50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9A5046"/>
    <w:rPr>
      <w:rFonts w:ascii="Courier New" w:eastAsia="Times New Roman" w:hAnsi="Courier New" w:cs="Courier New"/>
      <w:sz w:val="20"/>
      <w:szCs w:val="20"/>
      <w:lang w:eastAsia="en-GB"/>
    </w:rPr>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Strong">
    <w:name w:val="Strong"/>
    <w:basedOn w:val="DefaultParagraphFont"/>
    <w:uiPriority w:val="22"/>
    <w:qFormat/>
    <w:rsid w:val="00EA064C"/>
    <w:rPr>
      <w:b/>
      <w:bCs/>
    </w:rPr>
  </w:style>
  <w:style w:type="paragraph" w:styleId="NormalWeb">
    <w:name w:val="Normal (Web)"/>
    <w:basedOn w:val="Normal"/>
    <w:uiPriority w:val="99"/>
    <w:unhideWhenUsed/>
    <w:rsid w:val="00EA064C"/>
    <w:pPr>
      <w:spacing w:before="100" w:beforeAutospacing="1" w:after="100" w:afterAutospacing="1"/>
    </w:pPr>
    <w:rPr>
      <w:rFonts w:ascii="Times New Roman" w:eastAsia="Times New Roman" w:hAnsi="Times New Roman" w:cs="Times New Roman"/>
      <w:lang w:eastAsia="en-GB"/>
    </w:rPr>
  </w:style>
  <w:style w:type="character" w:customStyle="1" w:styleId="InternetLink">
    <w:name w:val="Internet Link"/>
    <w:basedOn w:val="DefaultParagraphFont"/>
    <w:rsid w:val="0076479B"/>
    <w:rPr>
      <w:color w:val="0000FF"/>
      <w:u w:val="single"/>
    </w:rPr>
  </w:style>
  <w:style w:type="character" w:customStyle="1" w:styleId="nlmyear">
    <w:name w:val="nlm_year"/>
    <w:basedOn w:val="DefaultParagraphFont"/>
    <w:rsid w:val="0076479B"/>
  </w:style>
  <w:style w:type="character" w:customStyle="1" w:styleId="nlmpublisher-loc">
    <w:name w:val="nlm_publisher-loc"/>
    <w:basedOn w:val="DefaultParagraphFont"/>
    <w:rsid w:val="0076479B"/>
  </w:style>
  <w:style w:type="character" w:customStyle="1" w:styleId="nlmpublisher-name">
    <w:name w:val="nlm_publisher-name"/>
    <w:basedOn w:val="DefaultParagraphFont"/>
    <w:rsid w:val="0076479B"/>
  </w:style>
  <w:style w:type="character" w:customStyle="1" w:styleId="doi">
    <w:name w:val="doi"/>
    <w:basedOn w:val="DefaultParagraphFont"/>
    <w:rsid w:val="00C9552C"/>
  </w:style>
  <w:style w:type="character" w:customStyle="1" w:styleId="fm-citation-ids-label">
    <w:name w:val="fm-citation-ids-label"/>
    <w:basedOn w:val="DefaultParagraphFont"/>
    <w:rsid w:val="00C9552C"/>
  </w:style>
  <w:style w:type="character" w:customStyle="1" w:styleId="UnresolvedMention2">
    <w:name w:val="Unresolved Mention2"/>
    <w:basedOn w:val="DefaultParagraphFont"/>
    <w:uiPriority w:val="99"/>
    <w:semiHidden/>
    <w:unhideWhenUsed/>
    <w:rsid w:val="000B3863"/>
    <w:rPr>
      <w:color w:val="605E5C"/>
      <w:shd w:val="clear" w:color="auto" w:fill="E1DFDD"/>
    </w:rPr>
  </w:style>
  <w:style w:type="character" w:customStyle="1" w:styleId="UnresolvedMention3">
    <w:name w:val="Unresolved Mention3"/>
    <w:basedOn w:val="DefaultParagraphFont"/>
    <w:uiPriority w:val="99"/>
    <w:semiHidden/>
    <w:unhideWhenUsed/>
    <w:rsid w:val="009242C1"/>
    <w:rPr>
      <w:color w:val="605E5C"/>
      <w:shd w:val="clear" w:color="auto" w:fill="E1DFDD"/>
    </w:rPr>
  </w:style>
  <w:style w:type="character" w:customStyle="1" w:styleId="UnresolvedMention">
    <w:name w:val="Unresolved Mention"/>
    <w:basedOn w:val="DefaultParagraphFont"/>
    <w:uiPriority w:val="99"/>
    <w:semiHidden/>
    <w:unhideWhenUsed/>
    <w:rsid w:val="002774FC"/>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25448488">
      <w:bodyDiv w:val="1"/>
      <w:marLeft w:val="0"/>
      <w:marRight w:val="0"/>
      <w:marTop w:val="0"/>
      <w:marBottom w:val="0"/>
      <w:divBdr>
        <w:top w:val="none" w:sz="0" w:space="0" w:color="auto"/>
        <w:left w:val="none" w:sz="0" w:space="0" w:color="auto"/>
        <w:bottom w:val="none" w:sz="0" w:space="0" w:color="auto"/>
        <w:right w:val="none" w:sz="0" w:space="0" w:color="auto"/>
      </w:divBdr>
      <w:divsChild>
        <w:div w:id="653025258">
          <w:marLeft w:val="0"/>
          <w:marRight w:val="0"/>
          <w:marTop w:val="0"/>
          <w:marBottom w:val="0"/>
          <w:divBdr>
            <w:top w:val="none" w:sz="0" w:space="0" w:color="auto"/>
            <w:left w:val="none" w:sz="0" w:space="0" w:color="auto"/>
            <w:bottom w:val="none" w:sz="0" w:space="0" w:color="auto"/>
            <w:right w:val="none" w:sz="0" w:space="0" w:color="auto"/>
          </w:divBdr>
        </w:div>
        <w:div w:id="810899732">
          <w:marLeft w:val="0"/>
          <w:marRight w:val="0"/>
          <w:marTop w:val="0"/>
          <w:marBottom w:val="0"/>
          <w:divBdr>
            <w:top w:val="none" w:sz="0" w:space="0" w:color="auto"/>
            <w:left w:val="none" w:sz="0" w:space="0" w:color="auto"/>
            <w:bottom w:val="none" w:sz="0" w:space="0" w:color="auto"/>
            <w:right w:val="none" w:sz="0" w:space="0" w:color="auto"/>
          </w:divBdr>
        </w:div>
        <w:div w:id="874927249">
          <w:marLeft w:val="0"/>
          <w:marRight w:val="0"/>
          <w:marTop w:val="0"/>
          <w:marBottom w:val="0"/>
          <w:divBdr>
            <w:top w:val="none" w:sz="0" w:space="0" w:color="auto"/>
            <w:left w:val="none" w:sz="0" w:space="0" w:color="auto"/>
            <w:bottom w:val="none" w:sz="0" w:space="0" w:color="auto"/>
            <w:right w:val="none" w:sz="0" w:space="0" w:color="auto"/>
          </w:divBdr>
        </w:div>
        <w:div w:id="1527403779">
          <w:marLeft w:val="0"/>
          <w:marRight w:val="0"/>
          <w:marTop w:val="0"/>
          <w:marBottom w:val="0"/>
          <w:divBdr>
            <w:top w:val="none" w:sz="0" w:space="0" w:color="auto"/>
            <w:left w:val="none" w:sz="0" w:space="0" w:color="auto"/>
            <w:bottom w:val="none" w:sz="0" w:space="0" w:color="auto"/>
            <w:right w:val="none" w:sz="0" w:space="0" w:color="auto"/>
          </w:divBdr>
        </w:div>
        <w:div w:id="1829636691">
          <w:marLeft w:val="0"/>
          <w:marRight w:val="0"/>
          <w:marTop w:val="0"/>
          <w:marBottom w:val="0"/>
          <w:divBdr>
            <w:top w:val="none" w:sz="0" w:space="0" w:color="auto"/>
            <w:left w:val="none" w:sz="0" w:space="0" w:color="auto"/>
            <w:bottom w:val="none" w:sz="0" w:space="0" w:color="auto"/>
            <w:right w:val="none" w:sz="0" w:space="0" w:color="auto"/>
          </w:divBdr>
        </w:div>
      </w:divsChild>
    </w:div>
    <w:div w:id="44762140">
      <w:bodyDiv w:val="1"/>
      <w:marLeft w:val="0"/>
      <w:marRight w:val="0"/>
      <w:marTop w:val="0"/>
      <w:marBottom w:val="0"/>
      <w:divBdr>
        <w:top w:val="none" w:sz="0" w:space="0" w:color="auto"/>
        <w:left w:val="none" w:sz="0" w:space="0" w:color="auto"/>
        <w:bottom w:val="none" w:sz="0" w:space="0" w:color="auto"/>
        <w:right w:val="none" w:sz="0" w:space="0" w:color="auto"/>
      </w:divBdr>
    </w:div>
    <w:div w:id="159389048">
      <w:bodyDiv w:val="1"/>
      <w:marLeft w:val="0"/>
      <w:marRight w:val="0"/>
      <w:marTop w:val="0"/>
      <w:marBottom w:val="0"/>
      <w:divBdr>
        <w:top w:val="none" w:sz="0" w:space="0" w:color="auto"/>
        <w:left w:val="none" w:sz="0" w:space="0" w:color="auto"/>
        <w:bottom w:val="none" w:sz="0" w:space="0" w:color="auto"/>
        <w:right w:val="none" w:sz="0" w:space="0" w:color="auto"/>
      </w:divBdr>
      <w:divsChild>
        <w:div w:id="1399087815">
          <w:marLeft w:val="0"/>
          <w:marRight w:val="0"/>
          <w:marTop w:val="0"/>
          <w:marBottom w:val="0"/>
          <w:divBdr>
            <w:top w:val="none" w:sz="0" w:space="0" w:color="auto"/>
            <w:left w:val="none" w:sz="0" w:space="0" w:color="auto"/>
            <w:bottom w:val="none" w:sz="0" w:space="0" w:color="auto"/>
            <w:right w:val="none" w:sz="0" w:space="0" w:color="auto"/>
          </w:divBdr>
          <w:divsChild>
            <w:div w:id="152582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4241363">
      <w:bodyDiv w:val="1"/>
      <w:marLeft w:val="0"/>
      <w:marRight w:val="0"/>
      <w:marTop w:val="0"/>
      <w:marBottom w:val="0"/>
      <w:divBdr>
        <w:top w:val="none" w:sz="0" w:space="0" w:color="auto"/>
        <w:left w:val="none" w:sz="0" w:space="0" w:color="auto"/>
        <w:bottom w:val="none" w:sz="0" w:space="0" w:color="auto"/>
        <w:right w:val="none" w:sz="0" w:space="0" w:color="auto"/>
      </w:divBdr>
    </w:div>
    <w:div w:id="348457937">
      <w:bodyDiv w:val="1"/>
      <w:marLeft w:val="0"/>
      <w:marRight w:val="0"/>
      <w:marTop w:val="0"/>
      <w:marBottom w:val="0"/>
      <w:divBdr>
        <w:top w:val="none" w:sz="0" w:space="0" w:color="auto"/>
        <w:left w:val="none" w:sz="0" w:space="0" w:color="auto"/>
        <w:bottom w:val="none" w:sz="0" w:space="0" w:color="auto"/>
        <w:right w:val="none" w:sz="0" w:space="0" w:color="auto"/>
      </w:divBdr>
      <w:divsChild>
        <w:div w:id="1108624473">
          <w:marLeft w:val="0"/>
          <w:marRight w:val="0"/>
          <w:marTop w:val="0"/>
          <w:marBottom w:val="0"/>
          <w:divBdr>
            <w:top w:val="none" w:sz="0" w:space="0" w:color="auto"/>
            <w:left w:val="none" w:sz="0" w:space="0" w:color="auto"/>
            <w:bottom w:val="none" w:sz="0" w:space="0" w:color="auto"/>
            <w:right w:val="none" w:sz="0" w:space="0" w:color="auto"/>
          </w:divBdr>
        </w:div>
      </w:divsChild>
    </w:div>
    <w:div w:id="385688763">
      <w:bodyDiv w:val="1"/>
      <w:marLeft w:val="0"/>
      <w:marRight w:val="0"/>
      <w:marTop w:val="0"/>
      <w:marBottom w:val="0"/>
      <w:divBdr>
        <w:top w:val="none" w:sz="0" w:space="0" w:color="auto"/>
        <w:left w:val="none" w:sz="0" w:space="0" w:color="auto"/>
        <w:bottom w:val="none" w:sz="0" w:space="0" w:color="auto"/>
        <w:right w:val="none" w:sz="0" w:space="0" w:color="auto"/>
      </w:divBdr>
    </w:div>
    <w:div w:id="597568391">
      <w:bodyDiv w:val="1"/>
      <w:marLeft w:val="0"/>
      <w:marRight w:val="0"/>
      <w:marTop w:val="0"/>
      <w:marBottom w:val="0"/>
      <w:divBdr>
        <w:top w:val="none" w:sz="0" w:space="0" w:color="auto"/>
        <w:left w:val="none" w:sz="0" w:space="0" w:color="auto"/>
        <w:bottom w:val="none" w:sz="0" w:space="0" w:color="auto"/>
        <w:right w:val="none" w:sz="0" w:space="0" w:color="auto"/>
      </w:divBdr>
      <w:divsChild>
        <w:div w:id="540476932">
          <w:marLeft w:val="0"/>
          <w:marRight w:val="0"/>
          <w:marTop w:val="0"/>
          <w:marBottom w:val="0"/>
          <w:divBdr>
            <w:top w:val="none" w:sz="0" w:space="0" w:color="auto"/>
            <w:left w:val="none" w:sz="0" w:space="0" w:color="auto"/>
            <w:bottom w:val="none" w:sz="0" w:space="0" w:color="auto"/>
            <w:right w:val="none" w:sz="0" w:space="0" w:color="auto"/>
          </w:divBdr>
        </w:div>
        <w:div w:id="822548176">
          <w:marLeft w:val="0"/>
          <w:marRight w:val="0"/>
          <w:marTop w:val="0"/>
          <w:marBottom w:val="0"/>
          <w:divBdr>
            <w:top w:val="none" w:sz="0" w:space="0" w:color="auto"/>
            <w:left w:val="none" w:sz="0" w:space="0" w:color="auto"/>
            <w:bottom w:val="none" w:sz="0" w:space="0" w:color="auto"/>
            <w:right w:val="none" w:sz="0" w:space="0" w:color="auto"/>
          </w:divBdr>
        </w:div>
        <w:div w:id="831287915">
          <w:marLeft w:val="0"/>
          <w:marRight w:val="0"/>
          <w:marTop w:val="0"/>
          <w:marBottom w:val="0"/>
          <w:divBdr>
            <w:top w:val="none" w:sz="0" w:space="0" w:color="auto"/>
            <w:left w:val="none" w:sz="0" w:space="0" w:color="auto"/>
            <w:bottom w:val="none" w:sz="0" w:space="0" w:color="auto"/>
            <w:right w:val="none" w:sz="0" w:space="0" w:color="auto"/>
          </w:divBdr>
        </w:div>
        <w:div w:id="1123501953">
          <w:marLeft w:val="0"/>
          <w:marRight w:val="0"/>
          <w:marTop w:val="0"/>
          <w:marBottom w:val="0"/>
          <w:divBdr>
            <w:top w:val="none" w:sz="0" w:space="0" w:color="auto"/>
            <w:left w:val="none" w:sz="0" w:space="0" w:color="auto"/>
            <w:bottom w:val="none" w:sz="0" w:space="0" w:color="auto"/>
            <w:right w:val="none" w:sz="0" w:space="0" w:color="auto"/>
          </w:divBdr>
        </w:div>
        <w:div w:id="1374378081">
          <w:marLeft w:val="0"/>
          <w:marRight w:val="0"/>
          <w:marTop w:val="0"/>
          <w:marBottom w:val="0"/>
          <w:divBdr>
            <w:top w:val="none" w:sz="0" w:space="0" w:color="auto"/>
            <w:left w:val="none" w:sz="0" w:space="0" w:color="auto"/>
            <w:bottom w:val="none" w:sz="0" w:space="0" w:color="auto"/>
            <w:right w:val="none" w:sz="0" w:space="0" w:color="auto"/>
          </w:divBdr>
        </w:div>
      </w:divsChild>
    </w:div>
    <w:div w:id="598833993">
      <w:bodyDiv w:val="1"/>
      <w:marLeft w:val="0"/>
      <w:marRight w:val="0"/>
      <w:marTop w:val="0"/>
      <w:marBottom w:val="0"/>
      <w:divBdr>
        <w:top w:val="none" w:sz="0" w:space="0" w:color="auto"/>
        <w:left w:val="none" w:sz="0" w:space="0" w:color="auto"/>
        <w:bottom w:val="none" w:sz="0" w:space="0" w:color="auto"/>
        <w:right w:val="none" w:sz="0" w:space="0" w:color="auto"/>
      </w:divBdr>
      <w:divsChild>
        <w:div w:id="1283338388">
          <w:marLeft w:val="0"/>
          <w:marRight w:val="0"/>
          <w:marTop w:val="0"/>
          <w:marBottom w:val="0"/>
          <w:divBdr>
            <w:top w:val="none" w:sz="0" w:space="0" w:color="auto"/>
            <w:left w:val="none" w:sz="0" w:space="0" w:color="auto"/>
            <w:bottom w:val="none" w:sz="0" w:space="0" w:color="auto"/>
            <w:right w:val="none" w:sz="0" w:space="0" w:color="auto"/>
          </w:divBdr>
        </w:div>
      </w:divsChild>
    </w:div>
    <w:div w:id="667636347">
      <w:bodyDiv w:val="1"/>
      <w:marLeft w:val="0"/>
      <w:marRight w:val="0"/>
      <w:marTop w:val="0"/>
      <w:marBottom w:val="0"/>
      <w:divBdr>
        <w:top w:val="none" w:sz="0" w:space="0" w:color="auto"/>
        <w:left w:val="none" w:sz="0" w:space="0" w:color="auto"/>
        <w:bottom w:val="none" w:sz="0" w:space="0" w:color="auto"/>
        <w:right w:val="none" w:sz="0" w:space="0" w:color="auto"/>
      </w:divBdr>
    </w:div>
    <w:div w:id="737367413">
      <w:bodyDiv w:val="1"/>
      <w:marLeft w:val="0"/>
      <w:marRight w:val="0"/>
      <w:marTop w:val="0"/>
      <w:marBottom w:val="0"/>
      <w:divBdr>
        <w:top w:val="none" w:sz="0" w:space="0" w:color="auto"/>
        <w:left w:val="none" w:sz="0" w:space="0" w:color="auto"/>
        <w:bottom w:val="none" w:sz="0" w:space="0" w:color="auto"/>
        <w:right w:val="none" w:sz="0" w:space="0" w:color="auto"/>
      </w:divBdr>
    </w:div>
    <w:div w:id="761755382">
      <w:bodyDiv w:val="1"/>
      <w:marLeft w:val="0"/>
      <w:marRight w:val="0"/>
      <w:marTop w:val="0"/>
      <w:marBottom w:val="0"/>
      <w:divBdr>
        <w:top w:val="none" w:sz="0" w:space="0" w:color="auto"/>
        <w:left w:val="none" w:sz="0" w:space="0" w:color="auto"/>
        <w:bottom w:val="none" w:sz="0" w:space="0" w:color="auto"/>
        <w:right w:val="none" w:sz="0" w:space="0" w:color="auto"/>
      </w:divBdr>
    </w:div>
    <w:div w:id="884100658">
      <w:bodyDiv w:val="1"/>
      <w:marLeft w:val="0"/>
      <w:marRight w:val="0"/>
      <w:marTop w:val="0"/>
      <w:marBottom w:val="0"/>
      <w:divBdr>
        <w:top w:val="none" w:sz="0" w:space="0" w:color="auto"/>
        <w:left w:val="none" w:sz="0" w:space="0" w:color="auto"/>
        <w:bottom w:val="none" w:sz="0" w:space="0" w:color="auto"/>
        <w:right w:val="none" w:sz="0" w:space="0" w:color="auto"/>
      </w:divBdr>
    </w:div>
    <w:div w:id="891960558">
      <w:bodyDiv w:val="1"/>
      <w:marLeft w:val="0"/>
      <w:marRight w:val="0"/>
      <w:marTop w:val="0"/>
      <w:marBottom w:val="0"/>
      <w:divBdr>
        <w:top w:val="none" w:sz="0" w:space="0" w:color="auto"/>
        <w:left w:val="none" w:sz="0" w:space="0" w:color="auto"/>
        <w:bottom w:val="none" w:sz="0" w:space="0" w:color="auto"/>
        <w:right w:val="none" w:sz="0" w:space="0" w:color="auto"/>
      </w:divBdr>
    </w:div>
    <w:div w:id="902447257">
      <w:bodyDiv w:val="1"/>
      <w:marLeft w:val="0"/>
      <w:marRight w:val="0"/>
      <w:marTop w:val="0"/>
      <w:marBottom w:val="0"/>
      <w:divBdr>
        <w:top w:val="none" w:sz="0" w:space="0" w:color="auto"/>
        <w:left w:val="none" w:sz="0" w:space="0" w:color="auto"/>
        <w:bottom w:val="none" w:sz="0" w:space="0" w:color="auto"/>
        <w:right w:val="none" w:sz="0" w:space="0" w:color="auto"/>
      </w:divBdr>
    </w:div>
    <w:div w:id="961768625">
      <w:bodyDiv w:val="1"/>
      <w:marLeft w:val="0"/>
      <w:marRight w:val="0"/>
      <w:marTop w:val="0"/>
      <w:marBottom w:val="0"/>
      <w:divBdr>
        <w:top w:val="none" w:sz="0" w:space="0" w:color="auto"/>
        <w:left w:val="none" w:sz="0" w:space="0" w:color="auto"/>
        <w:bottom w:val="none" w:sz="0" w:space="0" w:color="auto"/>
        <w:right w:val="none" w:sz="0" w:space="0" w:color="auto"/>
      </w:divBdr>
      <w:divsChild>
        <w:div w:id="1830440253">
          <w:marLeft w:val="0"/>
          <w:marRight w:val="0"/>
          <w:marTop w:val="0"/>
          <w:marBottom w:val="0"/>
          <w:divBdr>
            <w:top w:val="none" w:sz="0" w:space="0" w:color="auto"/>
            <w:left w:val="none" w:sz="0" w:space="0" w:color="auto"/>
            <w:bottom w:val="none" w:sz="0" w:space="0" w:color="auto"/>
            <w:right w:val="none" w:sz="0" w:space="0" w:color="auto"/>
          </w:divBdr>
        </w:div>
      </w:divsChild>
    </w:div>
    <w:div w:id="1044791630">
      <w:bodyDiv w:val="1"/>
      <w:marLeft w:val="0"/>
      <w:marRight w:val="0"/>
      <w:marTop w:val="0"/>
      <w:marBottom w:val="0"/>
      <w:divBdr>
        <w:top w:val="none" w:sz="0" w:space="0" w:color="auto"/>
        <w:left w:val="none" w:sz="0" w:space="0" w:color="auto"/>
        <w:bottom w:val="none" w:sz="0" w:space="0" w:color="auto"/>
        <w:right w:val="none" w:sz="0" w:space="0" w:color="auto"/>
      </w:divBdr>
    </w:div>
    <w:div w:id="1048608050">
      <w:bodyDiv w:val="1"/>
      <w:marLeft w:val="0"/>
      <w:marRight w:val="0"/>
      <w:marTop w:val="0"/>
      <w:marBottom w:val="0"/>
      <w:divBdr>
        <w:top w:val="none" w:sz="0" w:space="0" w:color="auto"/>
        <w:left w:val="none" w:sz="0" w:space="0" w:color="auto"/>
        <w:bottom w:val="none" w:sz="0" w:space="0" w:color="auto"/>
        <w:right w:val="none" w:sz="0" w:space="0" w:color="auto"/>
      </w:divBdr>
    </w:div>
    <w:div w:id="1230732014">
      <w:bodyDiv w:val="1"/>
      <w:marLeft w:val="0"/>
      <w:marRight w:val="0"/>
      <w:marTop w:val="0"/>
      <w:marBottom w:val="0"/>
      <w:divBdr>
        <w:top w:val="none" w:sz="0" w:space="0" w:color="auto"/>
        <w:left w:val="none" w:sz="0" w:space="0" w:color="auto"/>
        <w:bottom w:val="none" w:sz="0" w:space="0" w:color="auto"/>
        <w:right w:val="none" w:sz="0" w:space="0" w:color="auto"/>
      </w:divBdr>
    </w:div>
    <w:div w:id="1278298726">
      <w:bodyDiv w:val="1"/>
      <w:marLeft w:val="0"/>
      <w:marRight w:val="0"/>
      <w:marTop w:val="0"/>
      <w:marBottom w:val="0"/>
      <w:divBdr>
        <w:top w:val="none" w:sz="0" w:space="0" w:color="auto"/>
        <w:left w:val="none" w:sz="0" w:space="0" w:color="auto"/>
        <w:bottom w:val="none" w:sz="0" w:space="0" w:color="auto"/>
        <w:right w:val="none" w:sz="0" w:space="0" w:color="auto"/>
      </w:divBdr>
      <w:divsChild>
        <w:div w:id="1009059489">
          <w:marLeft w:val="0"/>
          <w:marRight w:val="0"/>
          <w:marTop w:val="166"/>
          <w:marBottom w:val="166"/>
          <w:divBdr>
            <w:top w:val="none" w:sz="0" w:space="0" w:color="auto"/>
            <w:left w:val="none" w:sz="0" w:space="0" w:color="auto"/>
            <w:bottom w:val="none" w:sz="0" w:space="0" w:color="auto"/>
            <w:right w:val="none" w:sz="0" w:space="0" w:color="auto"/>
          </w:divBdr>
          <w:divsChild>
            <w:div w:id="1971788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030146">
      <w:bodyDiv w:val="1"/>
      <w:marLeft w:val="0"/>
      <w:marRight w:val="0"/>
      <w:marTop w:val="0"/>
      <w:marBottom w:val="0"/>
      <w:divBdr>
        <w:top w:val="none" w:sz="0" w:space="0" w:color="auto"/>
        <w:left w:val="none" w:sz="0" w:space="0" w:color="auto"/>
        <w:bottom w:val="none" w:sz="0" w:space="0" w:color="auto"/>
        <w:right w:val="none" w:sz="0" w:space="0" w:color="auto"/>
      </w:divBdr>
    </w:div>
    <w:div w:id="1372537539">
      <w:bodyDiv w:val="1"/>
      <w:marLeft w:val="0"/>
      <w:marRight w:val="0"/>
      <w:marTop w:val="0"/>
      <w:marBottom w:val="0"/>
      <w:divBdr>
        <w:top w:val="none" w:sz="0" w:space="0" w:color="auto"/>
        <w:left w:val="none" w:sz="0" w:space="0" w:color="auto"/>
        <w:bottom w:val="none" w:sz="0" w:space="0" w:color="auto"/>
        <w:right w:val="none" w:sz="0" w:space="0" w:color="auto"/>
      </w:divBdr>
      <w:divsChild>
        <w:div w:id="739719277">
          <w:marLeft w:val="0"/>
          <w:marRight w:val="0"/>
          <w:marTop w:val="0"/>
          <w:marBottom w:val="0"/>
          <w:divBdr>
            <w:top w:val="none" w:sz="0" w:space="0" w:color="auto"/>
            <w:left w:val="none" w:sz="0" w:space="0" w:color="auto"/>
            <w:bottom w:val="none" w:sz="0" w:space="0" w:color="auto"/>
            <w:right w:val="none" w:sz="0" w:space="0" w:color="auto"/>
          </w:divBdr>
        </w:div>
        <w:div w:id="1400131037">
          <w:marLeft w:val="0"/>
          <w:marRight w:val="0"/>
          <w:marTop w:val="0"/>
          <w:marBottom w:val="0"/>
          <w:divBdr>
            <w:top w:val="none" w:sz="0" w:space="0" w:color="auto"/>
            <w:left w:val="none" w:sz="0" w:space="0" w:color="auto"/>
            <w:bottom w:val="none" w:sz="0" w:space="0" w:color="auto"/>
            <w:right w:val="none" w:sz="0" w:space="0" w:color="auto"/>
          </w:divBdr>
        </w:div>
      </w:divsChild>
    </w:div>
    <w:div w:id="1376542698">
      <w:bodyDiv w:val="1"/>
      <w:marLeft w:val="0"/>
      <w:marRight w:val="0"/>
      <w:marTop w:val="0"/>
      <w:marBottom w:val="0"/>
      <w:divBdr>
        <w:top w:val="none" w:sz="0" w:space="0" w:color="auto"/>
        <w:left w:val="none" w:sz="0" w:space="0" w:color="auto"/>
        <w:bottom w:val="none" w:sz="0" w:space="0" w:color="auto"/>
        <w:right w:val="none" w:sz="0" w:space="0" w:color="auto"/>
      </w:divBdr>
      <w:divsChild>
        <w:div w:id="1262640038">
          <w:marLeft w:val="0"/>
          <w:marRight w:val="0"/>
          <w:marTop w:val="0"/>
          <w:marBottom w:val="0"/>
          <w:divBdr>
            <w:top w:val="none" w:sz="0" w:space="0" w:color="auto"/>
            <w:left w:val="none" w:sz="0" w:space="0" w:color="auto"/>
            <w:bottom w:val="none" w:sz="0" w:space="0" w:color="auto"/>
            <w:right w:val="none" w:sz="0" w:space="0" w:color="auto"/>
          </w:divBdr>
          <w:divsChild>
            <w:div w:id="1112869193">
              <w:marLeft w:val="0"/>
              <w:marRight w:val="0"/>
              <w:marTop w:val="0"/>
              <w:marBottom w:val="0"/>
              <w:divBdr>
                <w:top w:val="none" w:sz="0" w:space="0" w:color="auto"/>
                <w:left w:val="none" w:sz="0" w:space="0" w:color="auto"/>
                <w:bottom w:val="none" w:sz="0" w:space="0" w:color="auto"/>
                <w:right w:val="none" w:sz="0" w:space="0" w:color="auto"/>
              </w:divBdr>
              <w:divsChild>
                <w:div w:id="998534560">
                  <w:marLeft w:val="0"/>
                  <w:marRight w:val="0"/>
                  <w:marTop w:val="0"/>
                  <w:marBottom w:val="0"/>
                  <w:divBdr>
                    <w:top w:val="none" w:sz="0" w:space="0" w:color="auto"/>
                    <w:left w:val="none" w:sz="0" w:space="0" w:color="auto"/>
                    <w:bottom w:val="none" w:sz="0" w:space="0" w:color="auto"/>
                    <w:right w:val="none" w:sz="0" w:space="0" w:color="auto"/>
                  </w:divBdr>
                  <w:divsChild>
                    <w:div w:id="1696930686">
                      <w:marLeft w:val="0"/>
                      <w:marRight w:val="0"/>
                      <w:marTop w:val="0"/>
                      <w:marBottom w:val="0"/>
                      <w:divBdr>
                        <w:top w:val="none" w:sz="0" w:space="0" w:color="auto"/>
                        <w:left w:val="none" w:sz="0" w:space="0" w:color="auto"/>
                        <w:bottom w:val="none" w:sz="0" w:space="0" w:color="auto"/>
                        <w:right w:val="none" w:sz="0" w:space="0" w:color="auto"/>
                      </w:divBdr>
                      <w:divsChild>
                        <w:div w:id="353725110">
                          <w:marLeft w:val="120"/>
                          <w:marRight w:val="300"/>
                          <w:marTop w:val="0"/>
                          <w:marBottom w:val="120"/>
                          <w:divBdr>
                            <w:top w:val="none" w:sz="0" w:space="0" w:color="auto"/>
                            <w:left w:val="none" w:sz="0" w:space="0" w:color="auto"/>
                            <w:bottom w:val="none" w:sz="0" w:space="0" w:color="auto"/>
                            <w:right w:val="none" w:sz="0" w:space="0" w:color="auto"/>
                          </w:divBdr>
                          <w:divsChild>
                            <w:div w:id="1117479928">
                              <w:marLeft w:val="780"/>
                              <w:marRight w:val="240"/>
                              <w:marTop w:val="180"/>
                              <w:marBottom w:val="0"/>
                              <w:divBdr>
                                <w:top w:val="none" w:sz="0" w:space="0" w:color="auto"/>
                                <w:left w:val="none" w:sz="0" w:space="0" w:color="auto"/>
                                <w:bottom w:val="none" w:sz="0" w:space="0" w:color="auto"/>
                                <w:right w:val="none" w:sz="0" w:space="0" w:color="auto"/>
                              </w:divBdr>
                              <w:divsChild>
                                <w:div w:id="679697483">
                                  <w:marLeft w:val="0"/>
                                  <w:marRight w:val="0"/>
                                  <w:marTop w:val="0"/>
                                  <w:marBottom w:val="0"/>
                                  <w:divBdr>
                                    <w:top w:val="none" w:sz="0" w:space="0" w:color="auto"/>
                                    <w:left w:val="none" w:sz="0" w:space="0" w:color="auto"/>
                                    <w:bottom w:val="none" w:sz="0" w:space="0" w:color="auto"/>
                                    <w:right w:val="none" w:sz="0" w:space="0" w:color="auto"/>
                                  </w:divBdr>
                                  <w:divsChild>
                                    <w:div w:id="1617565995">
                                      <w:marLeft w:val="0"/>
                                      <w:marRight w:val="0"/>
                                      <w:marTop w:val="0"/>
                                      <w:marBottom w:val="0"/>
                                      <w:divBdr>
                                        <w:top w:val="none" w:sz="0" w:space="0" w:color="auto"/>
                                        <w:left w:val="none" w:sz="0" w:space="0" w:color="auto"/>
                                        <w:bottom w:val="none" w:sz="0" w:space="0" w:color="auto"/>
                                        <w:right w:val="none" w:sz="0" w:space="0" w:color="auto"/>
                                      </w:divBdr>
                                      <w:divsChild>
                                        <w:div w:id="1532955227">
                                          <w:marLeft w:val="0"/>
                                          <w:marRight w:val="0"/>
                                          <w:marTop w:val="0"/>
                                          <w:marBottom w:val="0"/>
                                          <w:divBdr>
                                            <w:top w:val="none" w:sz="0" w:space="0" w:color="auto"/>
                                            <w:left w:val="none" w:sz="0" w:space="0" w:color="auto"/>
                                            <w:bottom w:val="none" w:sz="0" w:space="0" w:color="auto"/>
                                            <w:right w:val="none" w:sz="0" w:space="0" w:color="auto"/>
                                          </w:divBdr>
                                          <w:divsChild>
                                            <w:div w:id="52717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1337366">
                              <w:marLeft w:val="660"/>
                              <w:marRight w:val="240"/>
                              <w:marTop w:val="180"/>
                              <w:marBottom w:val="0"/>
                              <w:divBdr>
                                <w:top w:val="none" w:sz="0" w:space="0" w:color="auto"/>
                                <w:left w:val="none" w:sz="0" w:space="0" w:color="auto"/>
                                <w:bottom w:val="none" w:sz="0" w:space="0" w:color="auto"/>
                                <w:right w:val="none" w:sz="0" w:space="0" w:color="auto"/>
                              </w:divBdr>
                              <w:divsChild>
                                <w:div w:id="1277101136">
                                  <w:marLeft w:val="0"/>
                                  <w:marRight w:val="0"/>
                                  <w:marTop w:val="0"/>
                                  <w:marBottom w:val="0"/>
                                  <w:divBdr>
                                    <w:top w:val="none" w:sz="0" w:space="0" w:color="auto"/>
                                    <w:left w:val="none" w:sz="0" w:space="0" w:color="auto"/>
                                    <w:bottom w:val="none" w:sz="0" w:space="0" w:color="auto"/>
                                    <w:right w:val="none" w:sz="0" w:space="0" w:color="auto"/>
                                  </w:divBdr>
                                </w:div>
                                <w:div w:id="2104449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8696893">
          <w:marLeft w:val="0"/>
          <w:marRight w:val="0"/>
          <w:marTop w:val="0"/>
          <w:marBottom w:val="0"/>
          <w:divBdr>
            <w:top w:val="none" w:sz="0" w:space="0" w:color="auto"/>
            <w:left w:val="none" w:sz="0" w:space="0" w:color="auto"/>
            <w:bottom w:val="none" w:sz="0" w:space="0" w:color="auto"/>
            <w:right w:val="none" w:sz="0" w:space="0" w:color="auto"/>
          </w:divBdr>
          <w:divsChild>
            <w:div w:id="91753649">
              <w:marLeft w:val="0"/>
              <w:marRight w:val="0"/>
              <w:marTop w:val="0"/>
              <w:marBottom w:val="0"/>
              <w:divBdr>
                <w:top w:val="none" w:sz="0" w:space="0" w:color="auto"/>
                <w:left w:val="none" w:sz="0" w:space="0" w:color="auto"/>
                <w:bottom w:val="none" w:sz="0" w:space="0" w:color="auto"/>
                <w:right w:val="none" w:sz="0" w:space="0" w:color="auto"/>
              </w:divBdr>
              <w:divsChild>
                <w:div w:id="1644770978">
                  <w:marLeft w:val="120"/>
                  <w:marRight w:val="300"/>
                  <w:marTop w:val="120"/>
                  <w:marBottom w:val="120"/>
                  <w:divBdr>
                    <w:top w:val="none" w:sz="0" w:space="0" w:color="auto"/>
                    <w:left w:val="none" w:sz="0" w:space="0" w:color="auto"/>
                    <w:bottom w:val="none" w:sz="0" w:space="0" w:color="auto"/>
                    <w:right w:val="none" w:sz="0" w:space="0" w:color="auto"/>
                  </w:divBdr>
                  <w:divsChild>
                    <w:div w:id="1176572821">
                      <w:marLeft w:val="0"/>
                      <w:marRight w:val="120"/>
                      <w:marTop w:val="0"/>
                      <w:marBottom w:val="0"/>
                      <w:divBdr>
                        <w:top w:val="none" w:sz="0" w:space="0" w:color="auto"/>
                        <w:left w:val="none" w:sz="0" w:space="0" w:color="auto"/>
                        <w:bottom w:val="none" w:sz="0" w:space="0" w:color="auto"/>
                        <w:right w:val="none" w:sz="0" w:space="0" w:color="auto"/>
                      </w:divBdr>
                      <w:divsChild>
                        <w:div w:id="1807500985">
                          <w:marLeft w:val="0"/>
                          <w:marRight w:val="0"/>
                          <w:marTop w:val="0"/>
                          <w:marBottom w:val="0"/>
                          <w:divBdr>
                            <w:top w:val="none" w:sz="0" w:space="0" w:color="auto"/>
                            <w:left w:val="none" w:sz="0" w:space="0" w:color="auto"/>
                            <w:bottom w:val="none" w:sz="0" w:space="0" w:color="auto"/>
                            <w:right w:val="none" w:sz="0" w:space="0" w:color="auto"/>
                          </w:divBdr>
                          <w:divsChild>
                            <w:div w:id="34028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5913467">
      <w:bodyDiv w:val="1"/>
      <w:marLeft w:val="0"/>
      <w:marRight w:val="0"/>
      <w:marTop w:val="0"/>
      <w:marBottom w:val="0"/>
      <w:divBdr>
        <w:top w:val="none" w:sz="0" w:space="0" w:color="auto"/>
        <w:left w:val="none" w:sz="0" w:space="0" w:color="auto"/>
        <w:bottom w:val="none" w:sz="0" w:space="0" w:color="auto"/>
        <w:right w:val="none" w:sz="0" w:space="0" w:color="auto"/>
      </w:divBdr>
    </w:div>
    <w:div w:id="1721201199">
      <w:bodyDiv w:val="1"/>
      <w:marLeft w:val="0"/>
      <w:marRight w:val="0"/>
      <w:marTop w:val="0"/>
      <w:marBottom w:val="0"/>
      <w:divBdr>
        <w:top w:val="none" w:sz="0" w:space="0" w:color="auto"/>
        <w:left w:val="none" w:sz="0" w:space="0" w:color="auto"/>
        <w:bottom w:val="none" w:sz="0" w:space="0" w:color="auto"/>
        <w:right w:val="none" w:sz="0" w:space="0" w:color="auto"/>
      </w:divBdr>
    </w:div>
    <w:div w:id="1737320652">
      <w:bodyDiv w:val="1"/>
      <w:marLeft w:val="0"/>
      <w:marRight w:val="0"/>
      <w:marTop w:val="0"/>
      <w:marBottom w:val="0"/>
      <w:divBdr>
        <w:top w:val="none" w:sz="0" w:space="0" w:color="auto"/>
        <w:left w:val="none" w:sz="0" w:space="0" w:color="auto"/>
        <w:bottom w:val="none" w:sz="0" w:space="0" w:color="auto"/>
        <w:right w:val="none" w:sz="0" w:space="0" w:color="auto"/>
      </w:divBdr>
    </w:div>
    <w:div w:id="1832331777">
      <w:bodyDiv w:val="1"/>
      <w:marLeft w:val="0"/>
      <w:marRight w:val="0"/>
      <w:marTop w:val="0"/>
      <w:marBottom w:val="0"/>
      <w:divBdr>
        <w:top w:val="none" w:sz="0" w:space="0" w:color="auto"/>
        <w:left w:val="none" w:sz="0" w:space="0" w:color="auto"/>
        <w:bottom w:val="none" w:sz="0" w:space="0" w:color="auto"/>
        <w:right w:val="none" w:sz="0" w:space="0" w:color="auto"/>
      </w:divBdr>
    </w:div>
    <w:div w:id="1843815374">
      <w:bodyDiv w:val="1"/>
      <w:marLeft w:val="0"/>
      <w:marRight w:val="0"/>
      <w:marTop w:val="0"/>
      <w:marBottom w:val="0"/>
      <w:divBdr>
        <w:top w:val="none" w:sz="0" w:space="0" w:color="auto"/>
        <w:left w:val="none" w:sz="0" w:space="0" w:color="auto"/>
        <w:bottom w:val="none" w:sz="0" w:space="0" w:color="auto"/>
        <w:right w:val="none" w:sz="0" w:space="0" w:color="auto"/>
      </w:divBdr>
      <w:divsChild>
        <w:div w:id="358170294">
          <w:marLeft w:val="0"/>
          <w:marRight w:val="0"/>
          <w:marTop w:val="200"/>
          <w:marBottom w:val="200"/>
          <w:divBdr>
            <w:top w:val="none" w:sz="0" w:space="0" w:color="auto"/>
            <w:left w:val="none" w:sz="0" w:space="0" w:color="auto"/>
            <w:bottom w:val="none" w:sz="0" w:space="0" w:color="auto"/>
            <w:right w:val="none" w:sz="0" w:space="0" w:color="auto"/>
          </w:divBdr>
          <w:divsChild>
            <w:div w:id="1606234743">
              <w:marLeft w:val="0"/>
              <w:marRight w:val="0"/>
              <w:marTop w:val="0"/>
              <w:marBottom w:val="0"/>
              <w:divBdr>
                <w:top w:val="none" w:sz="0" w:space="0" w:color="auto"/>
                <w:left w:val="none" w:sz="0" w:space="0" w:color="auto"/>
                <w:bottom w:val="none" w:sz="0" w:space="0" w:color="auto"/>
                <w:right w:val="none" w:sz="0" w:space="0" w:color="auto"/>
              </w:divBdr>
            </w:div>
          </w:divsChild>
        </w:div>
        <w:div w:id="556167498">
          <w:marLeft w:val="0"/>
          <w:marRight w:val="0"/>
          <w:marTop w:val="0"/>
          <w:marBottom w:val="0"/>
          <w:divBdr>
            <w:top w:val="none" w:sz="0" w:space="0" w:color="auto"/>
            <w:left w:val="none" w:sz="0" w:space="0" w:color="auto"/>
            <w:bottom w:val="none" w:sz="0" w:space="0" w:color="auto"/>
            <w:right w:val="none" w:sz="0" w:space="0" w:color="auto"/>
          </w:divBdr>
          <w:divsChild>
            <w:div w:id="223757021">
              <w:marLeft w:val="0"/>
              <w:marRight w:val="0"/>
              <w:marTop w:val="0"/>
              <w:marBottom w:val="0"/>
              <w:divBdr>
                <w:top w:val="none" w:sz="0" w:space="0" w:color="auto"/>
                <w:left w:val="none" w:sz="0" w:space="0" w:color="auto"/>
                <w:bottom w:val="none" w:sz="0" w:space="0" w:color="auto"/>
                <w:right w:val="none" w:sz="0" w:space="0" w:color="auto"/>
              </w:divBdr>
              <w:divsChild>
                <w:div w:id="287007978">
                  <w:marLeft w:val="0"/>
                  <w:marRight w:val="0"/>
                  <w:marTop w:val="0"/>
                  <w:marBottom w:val="0"/>
                  <w:divBdr>
                    <w:top w:val="none" w:sz="0" w:space="0" w:color="auto"/>
                    <w:left w:val="none" w:sz="0" w:space="0" w:color="auto"/>
                    <w:bottom w:val="none" w:sz="0" w:space="0" w:color="auto"/>
                    <w:right w:val="none" w:sz="0" w:space="0" w:color="auto"/>
                  </w:divBdr>
                </w:div>
                <w:div w:id="499540339">
                  <w:marLeft w:val="0"/>
                  <w:marRight w:val="0"/>
                  <w:marTop w:val="0"/>
                  <w:marBottom w:val="0"/>
                  <w:divBdr>
                    <w:top w:val="none" w:sz="0" w:space="0" w:color="auto"/>
                    <w:left w:val="none" w:sz="0" w:space="0" w:color="auto"/>
                    <w:bottom w:val="none" w:sz="0" w:space="0" w:color="auto"/>
                    <w:right w:val="none" w:sz="0" w:space="0" w:color="auto"/>
                  </w:divBdr>
                </w:div>
                <w:div w:id="1605187268">
                  <w:marLeft w:val="120"/>
                  <w:marRight w:val="0"/>
                  <w:marTop w:val="0"/>
                  <w:marBottom w:val="0"/>
                  <w:divBdr>
                    <w:top w:val="none" w:sz="0" w:space="0" w:color="auto"/>
                    <w:left w:val="none" w:sz="0" w:space="0" w:color="auto"/>
                    <w:bottom w:val="none" w:sz="0" w:space="0" w:color="auto"/>
                    <w:right w:val="none" w:sz="0" w:space="0" w:color="auto"/>
                  </w:divBdr>
                  <w:divsChild>
                    <w:div w:id="44885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8715059">
              <w:marLeft w:val="240"/>
              <w:marRight w:val="0"/>
              <w:marTop w:val="0"/>
              <w:marBottom w:val="0"/>
              <w:divBdr>
                <w:top w:val="none" w:sz="0" w:space="0" w:color="auto"/>
                <w:left w:val="none" w:sz="0" w:space="0" w:color="auto"/>
                <w:bottom w:val="none" w:sz="0" w:space="0" w:color="auto"/>
                <w:right w:val="none" w:sz="0" w:space="0" w:color="auto"/>
              </w:divBdr>
              <w:divsChild>
                <w:div w:id="590623826">
                  <w:marLeft w:val="0"/>
                  <w:marRight w:val="0"/>
                  <w:marTop w:val="0"/>
                  <w:marBottom w:val="0"/>
                  <w:divBdr>
                    <w:top w:val="none" w:sz="0" w:space="0" w:color="auto"/>
                    <w:left w:val="none" w:sz="0" w:space="0" w:color="auto"/>
                    <w:bottom w:val="none" w:sz="0" w:space="0" w:color="auto"/>
                    <w:right w:val="none" w:sz="0" w:space="0" w:color="auto"/>
                  </w:divBdr>
                </w:div>
                <w:div w:id="884175162">
                  <w:marLeft w:val="0"/>
                  <w:marRight w:val="0"/>
                  <w:marTop w:val="0"/>
                  <w:marBottom w:val="0"/>
                  <w:divBdr>
                    <w:top w:val="none" w:sz="0" w:space="0" w:color="auto"/>
                    <w:left w:val="none" w:sz="0" w:space="0" w:color="auto"/>
                    <w:bottom w:val="none" w:sz="0" w:space="0" w:color="auto"/>
                    <w:right w:val="none" w:sz="0" w:space="0" w:color="auto"/>
                  </w:divBdr>
                </w:div>
                <w:div w:id="1182475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546261">
      <w:bodyDiv w:val="1"/>
      <w:marLeft w:val="0"/>
      <w:marRight w:val="0"/>
      <w:marTop w:val="0"/>
      <w:marBottom w:val="0"/>
      <w:divBdr>
        <w:top w:val="none" w:sz="0" w:space="0" w:color="auto"/>
        <w:left w:val="none" w:sz="0" w:space="0" w:color="auto"/>
        <w:bottom w:val="none" w:sz="0" w:space="0" w:color="auto"/>
        <w:right w:val="none" w:sz="0" w:space="0" w:color="auto"/>
      </w:divBdr>
      <w:divsChild>
        <w:div w:id="263147505">
          <w:marLeft w:val="0"/>
          <w:marRight w:val="0"/>
          <w:marTop w:val="0"/>
          <w:marBottom w:val="0"/>
          <w:divBdr>
            <w:top w:val="none" w:sz="0" w:space="0" w:color="auto"/>
            <w:left w:val="none" w:sz="0" w:space="0" w:color="auto"/>
            <w:bottom w:val="none" w:sz="0" w:space="0" w:color="auto"/>
            <w:right w:val="none" w:sz="0" w:space="0" w:color="auto"/>
          </w:divBdr>
        </w:div>
        <w:div w:id="1146438441">
          <w:marLeft w:val="0"/>
          <w:marRight w:val="0"/>
          <w:marTop w:val="0"/>
          <w:marBottom w:val="0"/>
          <w:divBdr>
            <w:top w:val="none" w:sz="0" w:space="0" w:color="auto"/>
            <w:left w:val="none" w:sz="0" w:space="0" w:color="auto"/>
            <w:bottom w:val="none" w:sz="0" w:space="0" w:color="auto"/>
            <w:right w:val="none" w:sz="0" w:space="0" w:color="auto"/>
          </w:divBdr>
        </w:div>
      </w:divsChild>
    </w:div>
    <w:div w:id="1964267078">
      <w:bodyDiv w:val="1"/>
      <w:marLeft w:val="0"/>
      <w:marRight w:val="0"/>
      <w:marTop w:val="0"/>
      <w:marBottom w:val="0"/>
      <w:divBdr>
        <w:top w:val="none" w:sz="0" w:space="0" w:color="auto"/>
        <w:left w:val="none" w:sz="0" w:space="0" w:color="auto"/>
        <w:bottom w:val="none" w:sz="0" w:space="0" w:color="auto"/>
        <w:right w:val="none" w:sz="0" w:space="0" w:color="auto"/>
      </w:divBdr>
    </w:div>
    <w:div w:id="2041276900">
      <w:bodyDiv w:val="1"/>
      <w:marLeft w:val="0"/>
      <w:marRight w:val="0"/>
      <w:marTop w:val="0"/>
      <w:marBottom w:val="0"/>
      <w:divBdr>
        <w:top w:val="none" w:sz="0" w:space="0" w:color="auto"/>
        <w:left w:val="none" w:sz="0" w:space="0" w:color="auto"/>
        <w:bottom w:val="none" w:sz="0" w:space="0" w:color="auto"/>
        <w:right w:val="none" w:sz="0" w:space="0" w:color="auto"/>
      </w:divBdr>
    </w:div>
    <w:div w:id="2043045801">
      <w:bodyDiv w:val="1"/>
      <w:marLeft w:val="0"/>
      <w:marRight w:val="0"/>
      <w:marTop w:val="0"/>
      <w:marBottom w:val="0"/>
      <w:divBdr>
        <w:top w:val="none" w:sz="0" w:space="0" w:color="auto"/>
        <w:left w:val="none" w:sz="0" w:space="0" w:color="auto"/>
        <w:bottom w:val="none" w:sz="0" w:space="0" w:color="auto"/>
        <w:right w:val="none" w:sz="0" w:space="0" w:color="auto"/>
      </w:divBdr>
    </w:div>
    <w:div w:id="2076202931">
      <w:bodyDiv w:val="1"/>
      <w:marLeft w:val="0"/>
      <w:marRight w:val="0"/>
      <w:marTop w:val="0"/>
      <w:marBottom w:val="0"/>
      <w:divBdr>
        <w:top w:val="none" w:sz="0" w:space="0" w:color="auto"/>
        <w:left w:val="none" w:sz="0" w:space="0" w:color="auto"/>
        <w:bottom w:val="none" w:sz="0" w:space="0" w:color="auto"/>
        <w:right w:val="none" w:sz="0" w:space="0" w:color="auto"/>
      </w:divBdr>
      <w:divsChild>
        <w:div w:id="1907379101">
          <w:marLeft w:val="0"/>
          <w:marRight w:val="0"/>
          <w:marTop w:val="0"/>
          <w:marBottom w:val="0"/>
          <w:divBdr>
            <w:top w:val="none" w:sz="0" w:space="0" w:color="auto"/>
            <w:left w:val="none" w:sz="0" w:space="0" w:color="auto"/>
            <w:bottom w:val="none" w:sz="0" w:space="0" w:color="auto"/>
            <w:right w:val="none" w:sz="0" w:space="0" w:color="auto"/>
          </w:divBdr>
          <w:divsChild>
            <w:div w:id="83048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28"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f0dfbcc-b360-4cf7-9bf5-370ba522dbe9"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FCBE27DB9E29244B4F84600A0F001DE" ma:contentTypeVersion="15" ma:contentTypeDescription="Create a new document." ma:contentTypeScope="" ma:versionID="501a02eae01615d6411b29859aa09353">
  <xsd:schema xmlns:xsd="http://www.w3.org/2001/XMLSchema" xmlns:xs="http://www.w3.org/2001/XMLSchema" xmlns:p="http://schemas.microsoft.com/office/2006/metadata/properties" xmlns:ns3="cf0dfbcc-b360-4cf7-9bf5-370ba522dbe9" xmlns:ns4="83c9eb58-c16a-4eef-9abf-4aeec758fe01" targetNamespace="http://schemas.microsoft.com/office/2006/metadata/properties" ma:root="true" ma:fieldsID="dba859fe4d7a4f6b52955b708a024161" ns3:_="" ns4:_="">
    <xsd:import namespace="cf0dfbcc-b360-4cf7-9bf5-370ba522dbe9"/>
    <xsd:import namespace="83c9eb58-c16a-4eef-9abf-4aeec758fe0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dfbcc-b360-4cf7-9bf5-370ba522db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3c9eb58-c16a-4eef-9abf-4aeec758fe0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DADFB6-DB2C-4F45-9D79-B17D90F02F7D}">
  <ds:schemaRefs>
    <ds:schemaRef ds:uri="http://schemas.openxmlformats.org/officeDocument/2006/bibliography"/>
  </ds:schemaRefs>
</ds:datastoreItem>
</file>

<file path=customXml/itemProps2.xml><?xml version="1.0" encoding="utf-8"?>
<ds:datastoreItem xmlns:ds="http://schemas.openxmlformats.org/officeDocument/2006/customXml" ds:itemID="{AE254C56-E85A-48D3-8EC5-6D75136B7FC0}">
  <ds:schemaRefs>
    <ds:schemaRef ds:uri="http://schemas.microsoft.com/sharepoint/v3/contenttype/forms"/>
  </ds:schemaRefs>
</ds:datastoreItem>
</file>

<file path=customXml/itemProps3.xml><?xml version="1.0" encoding="utf-8"?>
<ds:datastoreItem xmlns:ds="http://schemas.openxmlformats.org/officeDocument/2006/customXml" ds:itemID="{A6552491-B335-4BBC-9F3E-FA80D5BAA5DA}">
  <ds:schemaRefs>
    <ds:schemaRef ds:uri="http://schemas.microsoft.com/office/2006/metadata/properties"/>
    <ds:schemaRef ds:uri="http://schemas.microsoft.com/office/infopath/2007/PartnerControls"/>
    <ds:schemaRef ds:uri="cf0dfbcc-b360-4cf7-9bf5-370ba522dbe9"/>
  </ds:schemaRefs>
</ds:datastoreItem>
</file>

<file path=customXml/itemProps4.xml><?xml version="1.0" encoding="utf-8"?>
<ds:datastoreItem xmlns:ds="http://schemas.openxmlformats.org/officeDocument/2006/customXml" ds:itemID="{B2FC749B-2096-42F5-B863-E4F8E5B999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dfbcc-b360-4cf7-9bf5-370ba522dbe9"/>
    <ds:schemaRef ds:uri="83c9eb58-c16a-4eef-9abf-4aeec758fe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56</TotalTime>
  <Pages>7</Pages>
  <Words>3435</Words>
  <Characters>19586</Characters>
  <Application>Microsoft Office Word</Application>
  <DocSecurity>0</DocSecurity>
  <Lines>163</Lines>
  <Paragraphs>45</Paragraphs>
  <ScaleCrop>false</ScaleCrop>
  <Company/>
  <LinksUpToDate>false</LinksUpToDate>
  <CharactersWithSpaces>22976</CharactersWithSpaces>
  <SharedDoc>false</SharedDoc>
  <HLinks>
    <vt:vector size="84" baseType="variant">
      <vt:variant>
        <vt:i4>2031621</vt:i4>
      </vt:variant>
      <vt:variant>
        <vt:i4>264</vt:i4>
      </vt:variant>
      <vt:variant>
        <vt:i4>0</vt:i4>
      </vt:variant>
      <vt:variant>
        <vt:i4>5</vt:i4>
      </vt:variant>
      <vt:variant>
        <vt:lpwstr>https://github.com/flatironinstitute/spikeforest</vt:lpwstr>
      </vt:variant>
      <vt:variant>
        <vt:lpwstr/>
      </vt:variant>
      <vt:variant>
        <vt:i4>7733283</vt:i4>
      </vt:variant>
      <vt:variant>
        <vt:i4>261</vt:i4>
      </vt:variant>
      <vt:variant>
        <vt:i4>0</vt:i4>
      </vt:variant>
      <vt:variant>
        <vt:i4>5</vt:i4>
      </vt:variant>
      <vt:variant>
        <vt:lpwstr>https://github.com/cortex-lab/KiloSort</vt:lpwstr>
      </vt:variant>
      <vt:variant>
        <vt:lpwstr/>
      </vt:variant>
      <vt:variant>
        <vt:i4>1507422</vt:i4>
      </vt:variant>
      <vt:variant>
        <vt:i4>237</vt:i4>
      </vt:variant>
      <vt:variant>
        <vt:i4>0</vt:i4>
      </vt:variant>
      <vt:variant>
        <vt:i4>5</vt:i4>
      </vt:variant>
      <vt:variant>
        <vt:lpwstr>https://www.python.org/downloads/release/python-363/</vt:lpwstr>
      </vt:variant>
      <vt:variant>
        <vt:lpwstr/>
      </vt:variant>
      <vt:variant>
        <vt:i4>3473450</vt:i4>
      </vt:variant>
      <vt:variant>
        <vt:i4>228</vt:i4>
      </vt:variant>
      <vt:variant>
        <vt:i4>0</vt:i4>
      </vt:variant>
      <vt:variant>
        <vt:i4>5</vt:i4>
      </vt:variant>
      <vt:variant>
        <vt:lpwstr>https://github.com/cjcw/barcode</vt:lpwstr>
      </vt:variant>
      <vt:variant>
        <vt:lpwstr/>
      </vt:variant>
      <vt:variant>
        <vt:i4>5439556</vt:i4>
      </vt:variant>
      <vt:variant>
        <vt:i4>222</vt:i4>
      </vt:variant>
      <vt:variant>
        <vt:i4>0</vt:i4>
      </vt:variant>
      <vt:variant>
        <vt:i4>5</vt:i4>
      </vt:variant>
      <vt:variant>
        <vt:lpwstr>https://github.com/cjcw/tmEMD</vt:lpwstr>
      </vt:variant>
      <vt:variant>
        <vt:lpwstr/>
      </vt:variant>
      <vt:variant>
        <vt:i4>6357112</vt:i4>
      </vt:variant>
      <vt:variant>
        <vt:i4>210</vt:i4>
      </vt:variant>
      <vt:variant>
        <vt:i4>0</vt:i4>
      </vt:variant>
      <vt:variant>
        <vt:i4>5</vt:i4>
      </vt:variant>
      <vt:variant>
        <vt:lpwstr>https://pypi.org/project/scikit-learn/</vt:lpwstr>
      </vt:variant>
      <vt:variant>
        <vt:lpwstr/>
      </vt:variant>
      <vt:variant>
        <vt:i4>2031621</vt:i4>
      </vt:variant>
      <vt:variant>
        <vt:i4>204</vt:i4>
      </vt:variant>
      <vt:variant>
        <vt:i4>0</vt:i4>
      </vt:variant>
      <vt:variant>
        <vt:i4>5</vt:i4>
      </vt:variant>
      <vt:variant>
        <vt:lpwstr>https://github.com/flatironinstitute/spikeforest</vt:lpwstr>
      </vt:variant>
      <vt:variant>
        <vt:lpwstr/>
      </vt:variant>
      <vt:variant>
        <vt:i4>7733283</vt:i4>
      </vt:variant>
      <vt:variant>
        <vt:i4>201</vt:i4>
      </vt:variant>
      <vt:variant>
        <vt:i4>0</vt:i4>
      </vt:variant>
      <vt:variant>
        <vt:i4>5</vt:i4>
      </vt:variant>
      <vt:variant>
        <vt:lpwstr>https://github.com/cortex-lab/KiloSort</vt:lpwstr>
      </vt:variant>
      <vt:variant>
        <vt:lpwstr/>
      </vt:variant>
      <vt:variant>
        <vt:i4>2949166</vt:i4>
      </vt:variant>
      <vt:variant>
        <vt:i4>195</vt:i4>
      </vt:variant>
      <vt:variant>
        <vt:i4>0</vt:i4>
      </vt:variant>
      <vt:variant>
        <vt:i4>5</vt:i4>
      </vt:variant>
      <vt:variant>
        <vt:lpwstr>https://colinmcn.github.io/OscillTrack/</vt:lpwstr>
      </vt:variant>
      <vt:variant>
        <vt:lpwstr/>
      </vt:variant>
      <vt:variant>
        <vt:i4>851998</vt:i4>
      </vt:variant>
      <vt:variant>
        <vt:i4>192</vt:i4>
      </vt:variant>
      <vt:variant>
        <vt:i4>0</vt:i4>
      </vt:variant>
      <vt:variant>
        <vt:i4>5</vt:i4>
      </vt:variant>
      <vt:variant>
        <vt:lpwstr>https://github.com/kevin-allen/positrack/wiki</vt:lpwstr>
      </vt:variant>
      <vt:variant>
        <vt:lpwstr/>
      </vt:variant>
      <vt:variant>
        <vt:i4>4587626</vt:i4>
      </vt:variant>
      <vt:variant>
        <vt:i4>189</vt:i4>
      </vt:variant>
      <vt:variant>
        <vt:i4>0</vt:i4>
      </vt:variant>
      <vt:variant>
        <vt:i4>5</vt:i4>
      </vt:variant>
      <vt:variant>
        <vt:lpwstr>http://intantech.com/products_RHD2000.html</vt:lpwstr>
      </vt:variant>
      <vt:variant>
        <vt:lpwstr/>
      </vt:variant>
      <vt:variant>
        <vt:i4>6881280</vt:i4>
      </vt:variant>
      <vt:variant>
        <vt:i4>159</vt:i4>
      </vt:variant>
      <vt:variant>
        <vt:i4>0</vt:i4>
      </vt:variant>
      <vt:variant>
        <vt:i4>5</vt:i4>
      </vt:variant>
      <vt:variant>
        <vt:lpwstr>mailto:david.dupret@bndu.ox.ac.uk</vt:lpwstr>
      </vt:variant>
      <vt:variant>
        <vt:lpwstr/>
      </vt:variant>
      <vt:variant>
        <vt:i4>6881280</vt:i4>
      </vt:variant>
      <vt:variant>
        <vt:i4>3</vt:i4>
      </vt:variant>
      <vt:variant>
        <vt:i4>0</vt:i4>
      </vt:variant>
      <vt:variant>
        <vt:i4>5</vt:i4>
      </vt:variant>
      <vt:variant>
        <vt:lpwstr>mailto:david.dupret@bndu.ox.ac.uk</vt:lpwstr>
      </vt:variant>
      <vt:variant>
        <vt:lpwstr/>
      </vt:variant>
      <vt:variant>
        <vt:i4>5767283</vt:i4>
      </vt:variant>
      <vt:variant>
        <vt:i4>0</vt:i4>
      </vt:variant>
      <vt:variant>
        <vt:i4>0</vt:i4>
      </vt:variant>
      <vt:variant>
        <vt:i4>5</vt:i4>
      </vt:variant>
      <vt:variant>
        <vt:lpwstr>mailto:charles.clarke-williams@bndu.ox.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or;David</dc:creator>
  <cp:keywords/>
  <dc:description/>
  <cp:lastModifiedBy>epi</cp:lastModifiedBy>
  <cp:revision>6099</cp:revision>
  <cp:lastPrinted>2023-10-20T00:03:00Z</cp:lastPrinted>
  <dcterms:created xsi:type="dcterms:W3CDTF">2023-04-20T22:24:00Z</dcterms:created>
  <dcterms:modified xsi:type="dcterms:W3CDTF">2023-12-27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gt;&lt;pref name="automaticJournalAbbreviations" value="true"/&gt;&lt;pref name="delayCitationUpdates" value="true"/&gt;&lt;pref name="dontAskDelayCitationUpdates" value="true"/&gt;&lt;/prefs&gt;&lt;/data&gt;</vt:lpwstr>
  </property>
  <property fmtid="{D5CDD505-2E9C-101B-9397-08002B2CF9AE}" pid="3" name="Mendeley Document_1">
    <vt:lpwstr>True</vt:lpwstr>
  </property>
  <property fmtid="{D5CDD505-2E9C-101B-9397-08002B2CF9AE}" pid="4" name="Mendeley User Name_1">
    <vt:lpwstr>gidovandeven@hotmail.com@www.mendeley.com</vt:lpwstr>
  </property>
  <property fmtid="{D5CDD505-2E9C-101B-9397-08002B2CF9AE}" pid="5" name="ContentTypeId">
    <vt:lpwstr>0x0101008FCBE27DB9E29244B4F84600A0F001DE</vt:lpwstr>
  </property>
  <property fmtid="{D5CDD505-2E9C-101B-9397-08002B2CF9AE}" pid="6" name="ZOTERO_PREF_1">
    <vt:lpwstr>&lt;data data-version="3" zotero-version="6.0.30"&gt;&lt;session id="H6qslZAw"/&gt;&lt;style id="http://www.zotero.org/styles/cell" hasBibliography="1" bibliographyStyleHasBeenSet="1"/&gt;&lt;prefs&gt;&lt;pref name="fieldType" value="Field"/&gt;&lt;pref name="storeReferences" value="true</vt:lpwstr>
  </property>
</Properties>
</file>